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EB6545" w14:textId="42ED3746" w:rsidR="003A0BB7" w:rsidRPr="00DB2872" w:rsidRDefault="003A0BB7" w:rsidP="003A0BB7">
      <w:pPr>
        <w:rPr>
          <w:b/>
          <w:bCs/>
          <w:sz w:val="24"/>
          <w:szCs w:val="24"/>
        </w:rPr>
      </w:pPr>
      <w:r>
        <w:rPr>
          <w:b/>
          <w:bCs/>
          <w:sz w:val="24"/>
          <w:szCs w:val="24"/>
        </w:rPr>
        <w:t xml:space="preserve">Supplementary table </w:t>
      </w:r>
      <w:r w:rsidR="00403371">
        <w:rPr>
          <w:b/>
          <w:bCs/>
          <w:sz w:val="24"/>
          <w:szCs w:val="24"/>
        </w:rPr>
        <w:t>2</w:t>
      </w:r>
      <w:r>
        <w:rPr>
          <w:b/>
          <w:bCs/>
          <w:sz w:val="24"/>
          <w:szCs w:val="24"/>
        </w:rPr>
        <w:t>.</w:t>
      </w:r>
      <w:r w:rsidRPr="00DB2872">
        <w:rPr>
          <w:b/>
          <w:bCs/>
          <w:sz w:val="24"/>
          <w:szCs w:val="24"/>
        </w:rPr>
        <w:t xml:space="preserve"> Sidak’s multiple comparisons test on the e</w:t>
      </w:r>
      <w:r w:rsidRPr="00DB2872">
        <w:rPr>
          <w:b/>
          <w:bCs/>
          <w:color w:val="000000"/>
          <w:sz w:val="24"/>
          <w:szCs w:val="24"/>
        </w:rPr>
        <w:t xml:space="preserve">ffect of </w:t>
      </w:r>
      <w:r w:rsidRPr="00DB2872">
        <w:rPr>
          <w:b/>
          <w:bCs/>
          <w:sz w:val="24"/>
          <w:szCs w:val="24"/>
        </w:rPr>
        <w:t xml:space="preserve">high nitrate (HN), high ammonium (HA) and nitrogen deficient (LN) conditions on (a) </w:t>
      </w:r>
      <w:r w:rsidRPr="00DB2872">
        <w:rPr>
          <w:b/>
          <w:bCs/>
          <w:color w:val="000000" w:themeColor="text1"/>
          <w:sz w:val="24"/>
          <w:szCs w:val="24"/>
        </w:rPr>
        <w:t xml:space="preserve">root biomass (RDW) and (b) shoot biomass (SDW) </w:t>
      </w:r>
      <w:r w:rsidRPr="00DB2872">
        <w:rPr>
          <w:b/>
          <w:bCs/>
          <w:sz w:val="24"/>
          <w:szCs w:val="24"/>
        </w:rPr>
        <w:t>of rice seedlings grown under hydroponic culture.</w:t>
      </w:r>
    </w:p>
    <w:tbl>
      <w:tblPr>
        <w:tblStyle w:val="TableGrid"/>
        <w:tblW w:w="5000" w:type="pct"/>
        <w:tblLook w:val="04A0" w:firstRow="1" w:lastRow="0" w:firstColumn="1" w:lastColumn="0" w:noHBand="0" w:noVBand="1"/>
      </w:tblPr>
      <w:tblGrid>
        <w:gridCol w:w="1965"/>
        <w:gridCol w:w="849"/>
        <w:gridCol w:w="724"/>
        <w:gridCol w:w="1138"/>
        <w:gridCol w:w="1964"/>
        <w:gridCol w:w="848"/>
        <w:gridCol w:w="724"/>
        <w:gridCol w:w="1138"/>
      </w:tblGrid>
      <w:tr w:rsidR="003A0BB7" w:rsidRPr="00C50F68" w14:paraId="69E38DF1" w14:textId="77777777" w:rsidTr="00492C76">
        <w:trPr>
          <w:trHeight w:val="288"/>
        </w:trPr>
        <w:tc>
          <w:tcPr>
            <w:tcW w:w="1256" w:type="pct"/>
            <w:noWrap/>
            <w:hideMark/>
          </w:tcPr>
          <w:p w14:paraId="0D98B759" w14:textId="77777777" w:rsidR="003A0BB7" w:rsidRPr="00C50F68" w:rsidRDefault="003A0BB7" w:rsidP="00492C76">
            <w:r w:rsidRPr="00C50F68">
              <w:t>Sidak's multiple comparisons test</w:t>
            </w:r>
          </w:p>
        </w:tc>
        <w:tc>
          <w:tcPr>
            <w:tcW w:w="553" w:type="pct"/>
            <w:noWrap/>
            <w:hideMark/>
          </w:tcPr>
          <w:p w14:paraId="36BE9C69" w14:textId="77777777" w:rsidR="003A0BB7" w:rsidRPr="00C50F68" w:rsidRDefault="003A0BB7" w:rsidP="00492C76">
            <w:r w:rsidRPr="00C50F68">
              <w:t>Significant?</w:t>
            </w:r>
          </w:p>
        </w:tc>
        <w:tc>
          <w:tcPr>
            <w:tcW w:w="469" w:type="pct"/>
            <w:noWrap/>
            <w:hideMark/>
          </w:tcPr>
          <w:p w14:paraId="49834222" w14:textId="77777777" w:rsidR="003A0BB7" w:rsidRPr="00C50F68" w:rsidRDefault="003A0BB7" w:rsidP="00492C76">
            <w:r w:rsidRPr="00C50F68">
              <w:t>Summary</w:t>
            </w:r>
          </w:p>
        </w:tc>
        <w:tc>
          <w:tcPr>
            <w:tcW w:w="682" w:type="pct"/>
            <w:noWrap/>
            <w:hideMark/>
          </w:tcPr>
          <w:p w14:paraId="4B8CF1F6" w14:textId="77777777" w:rsidR="003A0BB7" w:rsidRPr="00C50F68" w:rsidRDefault="003A0BB7" w:rsidP="00492C76">
            <w:r w:rsidRPr="00C50F68">
              <w:t>Adjusted P Value</w:t>
            </w:r>
          </w:p>
        </w:tc>
        <w:tc>
          <w:tcPr>
            <w:tcW w:w="573" w:type="pct"/>
            <w:noWrap/>
            <w:hideMark/>
          </w:tcPr>
          <w:p w14:paraId="792B3B83" w14:textId="77777777" w:rsidR="003A0BB7" w:rsidRPr="00C50F68" w:rsidRDefault="003A0BB7" w:rsidP="00492C76">
            <w:r w:rsidRPr="00C50F68">
              <w:t>Sidak's multiple comparisons test</w:t>
            </w:r>
          </w:p>
        </w:tc>
        <w:tc>
          <w:tcPr>
            <w:tcW w:w="553" w:type="pct"/>
            <w:noWrap/>
            <w:hideMark/>
          </w:tcPr>
          <w:p w14:paraId="0A9705EE" w14:textId="77777777" w:rsidR="003A0BB7" w:rsidRPr="00C50F68" w:rsidRDefault="003A0BB7" w:rsidP="00492C76">
            <w:r w:rsidRPr="00C50F68">
              <w:t>Significant?</w:t>
            </w:r>
          </w:p>
        </w:tc>
        <w:tc>
          <w:tcPr>
            <w:tcW w:w="469" w:type="pct"/>
            <w:noWrap/>
            <w:hideMark/>
          </w:tcPr>
          <w:p w14:paraId="5ECB4052" w14:textId="77777777" w:rsidR="003A0BB7" w:rsidRPr="00C50F68" w:rsidRDefault="003A0BB7" w:rsidP="00492C76">
            <w:r w:rsidRPr="00C50F68">
              <w:t>Summary</w:t>
            </w:r>
          </w:p>
        </w:tc>
        <w:tc>
          <w:tcPr>
            <w:tcW w:w="444" w:type="pct"/>
            <w:noWrap/>
            <w:hideMark/>
          </w:tcPr>
          <w:p w14:paraId="366F60DB" w14:textId="77777777" w:rsidR="003A0BB7" w:rsidRPr="00C50F68" w:rsidRDefault="003A0BB7" w:rsidP="00492C76">
            <w:r w:rsidRPr="00C50F68">
              <w:t>Adjusted P Value</w:t>
            </w:r>
          </w:p>
        </w:tc>
      </w:tr>
      <w:tr w:rsidR="003A0BB7" w:rsidRPr="00C50F68" w14:paraId="0016DD64" w14:textId="77777777" w:rsidTr="00492C76">
        <w:trPr>
          <w:trHeight w:val="288"/>
        </w:trPr>
        <w:tc>
          <w:tcPr>
            <w:tcW w:w="1256" w:type="pct"/>
            <w:noWrap/>
            <w:hideMark/>
          </w:tcPr>
          <w:p w14:paraId="59C95554" w14:textId="77777777" w:rsidR="003A0BB7" w:rsidRPr="00C50F68" w:rsidRDefault="003A0BB7" w:rsidP="00492C76">
            <w:r>
              <w:t>RDW (g)</w:t>
            </w:r>
          </w:p>
        </w:tc>
        <w:tc>
          <w:tcPr>
            <w:tcW w:w="553" w:type="pct"/>
            <w:noWrap/>
            <w:hideMark/>
          </w:tcPr>
          <w:p w14:paraId="1BDB5E3F" w14:textId="77777777" w:rsidR="003A0BB7" w:rsidRPr="00C50F68" w:rsidRDefault="003A0BB7" w:rsidP="00492C76"/>
        </w:tc>
        <w:tc>
          <w:tcPr>
            <w:tcW w:w="469" w:type="pct"/>
            <w:noWrap/>
            <w:hideMark/>
          </w:tcPr>
          <w:p w14:paraId="49BB4B7C" w14:textId="77777777" w:rsidR="003A0BB7" w:rsidRPr="00C50F68" w:rsidRDefault="003A0BB7" w:rsidP="00492C76"/>
        </w:tc>
        <w:tc>
          <w:tcPr>
            <w:tcW w:w="682" w:type="pct"/>
            <w:noWrap/>
            <w:hideMark/>
          </w:tcPr>
          <w:p w14:paraId="314BC185" w14:textId="77777777" w:rsidR="003A0BB7" w:rsidRPr="00C50F68" w:rsidRDefault="003A0BB7" w:rsidP="00492C76"/>
        </w:tc>
        <w:tc>
          <w:tcPr>
            <w:tcW w:w="573" w:type="pct"/>
            <w:noWrap/>
            <w:hideMark/>
          </w:tcPr>
          <w:p w14:paraId="424BCD41" w14:textId="77777777" w:rsidR="003A0BB7" w:rsidRPr="00C50F68" w:rsidRDefault="003A0BB7" w:rsidP="00492C76">
            <w:r>
              <w:t>SDW (g)</w:t>
            </w:r>
          </w:p>
        </w:tc>
        <w:tc>
          <w:tcPr>
            <w:tcW w:w="553" w:type="pct"/>
            <w:noWrap/>
            <w:hideMark/>
          </w:tcPr>
          <w:p w14:paraId="710E0A75" w14:textId="77777777" w:rsidR="003A0BB7" w:rsidRPr="00C50F68" w:rsidRDefault="003A0BB7" w:rsidP="00492C76"/>
        </w:tc>
        <w:tc>
          <w:tcPr>
            <w:tcW w:w="469" w:type="pct"/>
            <w:noWrap/>
            <w:hideMark/>
          </w:tcPr>
          <w:p w14:paraId="42B40E29" w14:textId="77777777" w:rsidR="003A0BB7" w:rsidRPr="00C50F68" w:rsidRDefault="003A0BB7" w:rsidP="00492C76"/>
        </w:tc>
        <w:tc>
          <w:tcPr>
            <w:tcW w:w="444" w:type="pct"/>
            <w:noWrap/>
            <w:hideMark/>
          </w:tcPr>
          <w:p w14:paraId="109004DA" w14:textId="77777777" w:rsidR="003A0BB7" w:rsidRPr="00C50F68" w:rsidRDefault="003A0BB7" w:rsidP="00492C76"/>
        </w:tc>
      </w:tr>
      <w:tr w:rsidR="003A0BB7" w:rsidRPr="00C50F68" w14:paraId="74FBAB8A" w14:textId="77777777" w:rsidTr="00492C76">
        <w:trPr>
          <w:trHeight w:val="288"/>
        </w:trPr>
        <w:tc>
          <w:tcPr>
            <w:tcW w:w="1256" w:type="pct"/>
            <w:noWrap/>
            <w:hideMark/>
          </w:tcPr>
          <w:p w14:paraId="0837EFAB" w14:textId="77777777" w:rsidR="003A0BB7" w:rsidRPr="00C50F68" w:rsidRDefault="003A0BB7" w:rsidP="00492C76">
            <w:r w:rsidRPr="00C50F68">
              <w:t>ARC 10799</w:t>
            </w:r>
          </w:p>
        </w:tc>
        <w:tc>
          <w:tcPr>
            <w:tcW w:w="553" w:type="pct"/>
            <w:noWrap/>
            <w:hideMark/>
          </w:tcPr>
          <w:p w14:paraId="64F21849" w14:textId="77777777" w:rsidR="003A0BB7" w:rsidRPr="00C50F68" w:rsidRDefault="003A0BB7" w:rsidP="00492C76"/>
        </w:tc>
        <w:tc>
          <w:tcPr>
            <w:tcW w:w="469" w:type="pct"/>
            <w:noWrap/>
            <w:hideMark/>
          </w:tcPr>
          <w:p w14:paraId="369A939D" w14:textId="77777777" w:rsidR="003A0BB7" w:rsidRPr="00C50F68" w:rsidRDefault="003A0BB7" w:rsidP="00492C76"/>
        </w:tc>
        <w:tc>
          <w:tcPr>
            <w:tcW w:w="682" w:type="pct"/>
            <w:noWrap/>
            <w:hideMark/>
          </w:tcPr>
          <w:p w14:paraId="631DAF4C" w14:textId="77777777" w:rsidR="003A0BB7" w:rsidRPr="00C50F68" w:rsidRDefault="003A0BB7" w:rsidP="00492C76"/>
        </w:tc>
        <w:tc>
          <w:tcPr>
            <w:tcW w:w="1126" w:type="pct"/>
            <w:gridSpan w:val="2"/>
            <w:noWrap/>
            <w:hideMark/>
          </w:tcPr>
          <w:p w14:paraId="04DAD878" w14:textId="77777777" w:rsidR="003A0BB7" w:rsidRPr="00C50F68" w:rsidRDefault="003A0BB7" w:rsidP="00492C76">
            <w:r w:rsidRPr="00C50F68">
              <w:t>ARC 10799</w:t>
            </w:r>
          </w:p>
        </w:tc>
        <w:tc>
          <w:tcPr>
            <w:tcW w:w="469" w:type="pct"/>
            <w:noWrap/>
            <w:hideMark/>
          </w:tcPr>
          <w:p w14:paraId="5AAF2F9C" w14:textId="77777777" w:rsidR="003A0BB7" w:rsidRPr="00C50F68" w:rsidRDefault="003A0BB7" w:rsidP="00492C76"/>
        </w:tc>
        <w:tc>
          <w:tcPr>
            <w:tcW w:w="444" w:type="pct"/>
            <w:noWrap/>
            <w:hideMark/>
          </w:tcPr>
          <w:p w14:paraId="0DC26079" w14:textId="77777777" w:rsidR="003A0BB7" w:rsidRPr="00C50F68" w:rsidRDefault="003A0BB7" w:rsidP="00492C76"/>
        </w:tc>
      </w:tr>
      <w:tr w:rsidR="003A0BB7" w:rsidRPr="00C50F68" w14:paraId="6AA65EFE" w14:textId="77777777" w:rsidTr="00492C76">
        <w:trPr>
          <w:trHeight w:val="288"/>
        </w:trPr>
        <w:tc>
          <w:tcPr>
            <w:tcW w:w="1256" w:type="pct"/>
            <w:noWrap/>
            <w:hideMark/>
          </w:tcPr>
          <w:p w14:paraId="75F0C610" w14:textId="77777777" w:rsidR="003A0BB7" w:rsidRPr="00C50F68" w:rsidRDefault="003A0BB7" w:rsidP="00492C76">
            <w:r w:rsidRPr="00C50F68">
              <w:t>HA vs. HN</w:t>
            </w:r>
          </w:p>
        </w:tc>
        <w:tc>
          <w:tcPr>
            <w:tcW w:w="553" w:type="pct"/>
            <w:noWrap/>
            <w:hideMark/>
          </w:tcPr>
          <w:p w14:paraId="30EB5A9C" w14:textId="77777777" w:rsidR="003A0BB7" w:rsidRPr="00C50F68" w:rsidRDefault="003A0BB7" w:rsidP="00492C76">
            <w:r w:rsidRPr="00C50F68">
              <w:t>No</w:t>
            </w:r>
          </w:p>
        </w:tc>
        <w:tc>
          <w:tcPr>
            <w:tcW w:w="469" w:type="pct"/>
            <w:noWrap/>
            <w:hideMark/>
          </w:tcPr>
          <w:p w14:paraId="4FFFE3D2" w14:textId="77777777" w:rsidR="003A0BB7" w:rsidRPr="00C50F68" w:rsidRDefault="003A0BB7" w:rsidP="00492C76">
            <w:r w:rsidRPr="00C50F68">
              <w:t>ns</w:t>
            </w:r>
          </w:p>
        </w:tc>
        <w:tc>
          <w:tcPr>
            <w:tcW w:w="682" w:type="pct"/>
            <w:noWrap/>
            <w:hideMark/>
          </w:tcPr>
          <w:p w14:paraId="26D3BE44" w14:textId="77777777" w:rsidR="003A0BB7" w:rsidRPr="00C50F68" w:rsidRDefault="003A0BB7" w:rsidP="00492C76">
            <w:r w:rsidRPr="00C50F68">
              <w:t>0.4692</w:t>
            </w:r>
          </w:p>
        </w:tc>
        <w:tc>
          <w:tcPr>
            <w:tcW w:w="573" w:type="pct"/>
            <w:noWrap/>
            <w:hideMark/>
          </w:tcPr>
          <w:p w14:paraId="2436FB6A" w14:textId="77777777" w:rsidR="003A0BB7" w:rsidRPr="00C50F68" w:rsidRDefault="003A0BB7" w:rsidP="00492C76">
            <w:r w:rsidRPr="00C50F68">
              <w:t>HA vs. HN</w:t>
            </w:r>
          </w:p>
        </w:tc>
        <w:tc>
          <w:tcPr>
            <w:tcW w:w="553" w:type="pct"/>
            <w:noWrap/>
            <w:hideMark/>
          </w:tcPr>
          <w:p w14:paraId="6C57DAA3" w14:textId="77777777" w:rsidR="003A0BB7" w:rsidRPr="00C50F68" w:rsidRDefault="003A0BB7" w:rsidP="00492C76">
            <w:r w:rsidRPr="00C50F68">
              <w:t>No</w:t>
            </w:r>
          </w:p>
        </w:tc>
        <w:tc>
          <w:tcPr>
            <w:tcW w:w="469" w:type="pct"/>
            <w:noWrap/>
            <w:hideMark/>
          </w:tcPr>
          <w:p w14:paraId="016B83D9" w14:textId="77777777" w:rsidR="003A0BB7" w:rsidRPr="00C50F68" w:rsidRDefault="003A0BB7" w:rsidP="00492C76">
            <w:r w:rsidRPr="00C50F68">
              <w:t>ns</w:t>
            </w:r>
          </w:p>
        </w:tc>
        <w:tc>
          <w:tcPr>
            <w:tcW w:w="444" w:type="pct"/>
            <w:noWrap/>
            <w:hideMark/>
          </w:tcPr>
          <w:p w14:paraId="14ADCD36" w14:textId="77777777" w:rsidR="003A0BB7" w:rsidRPr="00C50F68" w:rsidRDefault="003A0BB7" w:rsidP="00492C76">
            <w:r w:rsidRPr="00C50F68">
              <w:t>&gt;0.9999</w:t>
            </w:r>
          </w:p>
        </w:tc>
      </w:tr>
      <w:tr w:rsidR="003A0BB7" w:rsidRPr="00C50F68" w14:paraId="1B3B3380" w14:textId="77777777" w:rsidTr="00492C76">
        <w:trPr>
          <w:trHeight w:val="288"/>
        </w:trPr>
        <w:tc>
          <w:tcPr>
            <w:tcW w:w="1256" w:type="pct"/>
            <w:noWrap/>
            <w:hideMark/>
          </w:tcPr>
          <w:p w14:paraId="0B971B78" w14:textId="77777777" w:rsidR="003A0BB7" w:rsidRPr="00C50F68" w:rsidRDefault="003A0BB7" w:rsidP="00492C76">
            <w:r w:rsidRPr="00C50F68">
              <w:t>LN vs. HN</w:t>
            </w:r>
          </w:p>
        </w:tc>
        <w:tc>
          <w:tcPr>
            <w:tcW w:w="553" w:type="pct"/>
            <w:noWrap/>
            <w:hideMark/>
          </w:tcPr>
          <w:p w14:paraId="3F0576A7" w14:textId="77777777" w:rsidR="003A0BB7" w:rsidRPr="00C50F68" w:rsidRDefault="003A0BB7" w:rsidP="00492C76">
            <w:r w:rsidRPr="00C50F68">
              <w:t>No</w:t>
            </w:r>
          </w:p>
        </w:tc>
        <w:tc>
          <w:tcPr>
            <w:tcW w:w="469" w:type="pct"/>
            <w:noWrap/>
            <w:hideMark/>
          </w:tcPr>
          <w:p w14:paraId="4FA5B703" w14:textId="77777777" w:rsidR="003A0BB7" w:rsidRPr="00C50F68" w:rsidRDefault="003A0BB7" w:rsidP="00492C76">
            <w:r w:rsidRPr="00C50F68">
              <w:t>ns</w:t>
            </w:r>
          </w:p>
        </w:tc>
        <w:tc>
          <w:tcPr>
            <w:tcW w:w="682" w:type="pct"/>
            <w:noWrap/>
            <w:hideMark/>
          </w:tcPr>
          <w:p w14:paraId="236ADFD5" w14:textId="77777777" w:rsidR="003A0BB7" w:rsidRPr="00C50F68" w:rsidRDefault="003A0BB7" w:rsidP="00492C76">
            <w:r w:rsidRPr="00C50F68">
              <w:t>0.3719</w:t>
            </w:r>
          </w:p>
        </w:tc>
        <w:tc>
          <w:tcPr>
            <w:tcW w:w="573" w:type="pct"/>
            <w:noWrap/>
            <w:hideMark/>
          </w:tcPr>
          <w:p w14:paraId="5619BDE0" w14:textId="77777777" w:rsidR="003A0BB7" w:rsidRPr="00C50F68" w:rsidRDefault="003A0BB7" w:rsidP="00492C76">
            <w:r w:rsidRPr="00C50F68">
              <w:t>LN vs. HN</w:t>
            </w:r>
          </w:p>
        </w:tc>
        <w:tc>
          <w:tcPr>
            <w:tcW w:w="553" w:type="pct"/>
            <w:noWrap/>
            <w:hideMark/>
          </w:tcPr>
          <w:p w14:paraId="34962FDD" w14:textId="77777777" w:rsidR="003A0BB7" w:rsidRPr="00C50F68" w:rsidRDefault="003A0BB7" w:rsidP="00492C76">
            <w:r w:rsidRPr="00C50F68">
              <w:t>No</w:t>
            </w:r>
          </w:p>
        </w:tc>
        <w:tc>
          <w:tcPr>
            <w:tcW w:w="469" w:type="pct"/>
            <w:noWrap/>
            <w:hideMark/>
          </w:tcPr>
          <w:p w14:paraId="00B703EF" w14:textId="77777777" w:rsidR="003A0BB7" w:rsidRPr="00C50F68" w:rsidRDefault="003A0BB7" w:rsidP="00492C76">
            <w:r w:rsidRPr="00C50F68">
              <w:t>ns</w:t>
            </w:r>
          </w:p>
        </w:tc>
        <w:tc>
          <w:tcPr>
            <w:tcW w:w="444" w:type="pct"/>
            <w:noWrap/>
            <w:hideMark/>
          </w:tcPr>
          <w:p w14:paraId="081EA8B7" w14:textId="77777777" w:rsidR="003A0BB7" w:rsidRPr="00C50F68" w:rsidRDefault="003A0BB7" w:rsidP="00492C76">
            <w:r w:rsidRPr="00C50F68">
              <w:t>0.0864</w:t>
            </w:r>
          </w:p>
        </w:tc>
      </w:tr>
      <w:tr w:rsidR="003A0BB7" w:rsidRPr="00C50F68" w14:paraId="41787A90" w14:textId="77777777" w:rsidTr="00492C76">
        <w:trPr>
          <w:trHeight w:val="288"/>
        </w:trPr>
        <w:tc>
          <w:tcPr>
            <w:tcW w:w="1256" w:type="pct"/>
            <w:noWrap/>
            <w:hideMark/>
          </w:tcPr>
          <w:p w14:paraId="49336B43" w14:textId="77777777" w:rsidR="003A0BB7" w:rsidRPr="00C50F68" w:rsidRDefault="003A0BB7" w:rsidP="00492C76">
            <w:r w:rsidRPr="00C50F68">
              <w:t>LN vs. HA</w:t>
            </w:r>
          </w:p>
        </w:tc>
        <w:tc>
          <w:tcPr>
            <w:tcW w:w="553" w:type="pct"/>
            <w:noWrap/>
            <w:hideMark/>
          </w:tcPr>
          <w:p w14:paraId="54A6BC8C" w14:textId="77777777" w:rsidR="003A0BB7" w:rsidRPr="00C50F68" w:rsidRDefault="003A0BB7" w:rsidP="00492C76">
            <w:r w:rsidRPr="00C50F68">
              <w:t>No</w:t>
            </w:r>
          </w:p>
        </w:tc>
        <w:tc>
          <w:tcPr>
            <w:tcW w:w="469" w:type="pct"/>
            <w:noWrap/>
            <w:hideMark/>
          </w:tcPr>
          <w:p w14:paraId="1B9C28DE" w14:textId="77777777" w:rsidR="003A0BB7" w:rsidRPr="00C50F68" w:rsidRDefault="003A0BB7" w:rsidP="00492C76">
            <w:r w:rsidRPr="00C50F68">
              <w:t>ns</w:t>
            </w:r>
          </w:p>
        </w:tc>
        <w:tc>
          <w:tcPr>
            <w:tcW w:w="682" w:type="pct"/>
            <w:noWrap/>
            <w:hideMark/>
          </w:tcPr>
          <w:p w14:paraId="50D8969A" w14:textId="77777777" w:rsidR="003A0BB7" w:rsidRPr="00C50F68" w:rsidRDefault="003A0BB7" w:rsidP="00492C76">
            <w:r w:rsidRPr="00C50F68">
              <w:t>0.9981</w:t>
            </w:r>
          </w:p>
        </w:tc>
        <w:tc>
          <w:tcPr>
            <w:tcW w:w="573" w:type="pct"/>
            <w:noWrap/>
            <w:hideMark/>
          </w:tcPr>
          <w:p w14:paraId="20167680" w14:textId="77777777" w:rsidR="003A0BB7" w:rsidRPr="00C50F68" w:rsidRDefault="003A0BB7" w:rsidP="00492C76">
            <w:r w:rsidRPr="00C50F68">
              <w:t>LN vs. HA</w:t>
            </w:r>
          </w:p>
        </w:tc>
        <w:tc>
          <w:tcPr>
            <w:tcW w:w="553" w:type="pct"/>
            <w:noWrap/>
            <w:hideMark/>
          </w:tcPr>
          <w:p w14:paraId="18CCDD33" w14:textId="77777777" w:rsidR="003A0BB7" w:rsidRPr="00C50F68" w:rsidRDefault="003A0BB7" w:rsidP="00492C76">
            <w:r w:rsidRPr="00C50F68">
              <w:t>No</w:t>
            </w:r>
          </w:p>
        </w:tc>
        <w:tc>
          <w:tcPr>
            <w:tcW w:w="469" w:type="pct"/>
            <w:noWrap/>
            <w:hideMark/>
          </w:tcPr>
          <w:p w14:paraId="064EB90F" w14:textId="77777777" w:rsidR="003A0BB7" w:rsidRPr="00C50F68" w:rsidRDefault="003A0BB7" w:rsidP="00492C76">
            <w:r w:rsidRPr="00C50F68">
              <w:t>ns</w:t>
            </w:r>
          </w:p>
        </w:tc>
        <w:tc>
          <w:tcPr>
            <w:tcW w:w="444" w:type="pct"/>
            <w:noWrap/>
            <w:hideMark/>
          </w:tcPr>
          <w:p w14:paraId="151E2B86" w14:textId="77777777" w:rsidR="003A0BB7" w:rsidRPr="00C50F68" w:rsidRDefault="003A0BB7" w:rsidP="00492C76">
            <w:r w:rsidRPr="00C50F68">
              <w:t>0.0956</w:t>
            </w:r>
          </w:p>
        </w:tc>
      </w:tr>
      <w:tr w:rsidR="003A0BB7" w:rsidRPr="00C50F68" w14:paraId="6E3F35A6" w14:textId="77777777" w:rsidTr="00492C76">
        <w:trPr>
          <w:trHeight w:val="288"/>
        </w:trPr>
        <w:tc>
          <w:tcPr>
            <w:tcW w:w="1256" w:type="pct"/>
            <w:noWrap/>
            <w:hideMark/>
          </w:tcPr>
          <w:p w14:paraId="4602B9B5" w14:textId="77777777" w:rsidR="003A0BB7" w:rsidRPr="00C50F68" w:rsidRDefault="003A0BB7" w:rsidP="00492C76"/>
        </w:tc>
        <w:tc>
          <w:tcPr>
            <w:tcW w:w="553" w:type="pct"/>
            <w:noWrap/>
            <w:hideMark/>
          </w:tcPr>
          <w:p w14:paraId="719B34F6" w14:textId="77777777" w:rsidR="003A0BB7" w:rsidRPr="00C50F68" w:rsidRDefault="003A0BB7" w:rsidP="00492C76"/>
        </w:tc>
        <w:tc>
          <w:tcPr>
            <w:tcW w:w="469" w:type="pct"/>
            <w:noWrap/>
            <w:hideMark/>
          </w:tcPr>
          <w:p w14:paraId="6A4BA3E5" w14:textId="77777777" w:rsidR="003A0BB7" w:rsidRPr="00C50F68" w:rsidRDefault="003A0BB7" w:rsidP="00492C76"/>
        </w:tc>
        <w:tc>
          <w:tcPr>
            <w:tcW w:w="682" w:type="pct"/>
            <w:noWrap/>
            <w:hideMark/>
          </w:tcPr>
          <w:p w14:paraId="72DB82FF" w14:textId="77777777" w:rsidR="003A0BB7" w:rsidRPr="00C50F68" w:rsidRDefault="003A0BB7" w:rsidP="00492C76"/>
        </w:tc>
        <w:tc>
          <w:tcPr>
            <w:tcW w:w="573" w:type="pct"/>
            <w:noWrap/>
            <w:hideMark/>
          </w:tcPr>
          <w:p w14:paraId="6A3D65AC" w14:textId="77777777" w:rsidR="003A0BB7" w:rsidRPr="00C50F68" w:rsidRDefault="003A0BB7" w:rsidP="00492C76"/>
        </w:tc>
        <w:tc>
          <w:tcPr>
            <w:tcW w:w="553" w:type="pct"/>
            <w:noWrap/>
            <w:hideMark/>
          </w:tcPr>
          <w:p w14:paraId="50726D32" w14:textId="77777777" w:rsidR="003A0BB7" w:rsidRPr="00C50F68" w:rsidRDefault="003A0BB7" w:rsidP="00492C76"/>
        </w:tc>
        <w:tc>
          <w:tcPr>
            <w:tcW w:w="469" w:type="pct"/>
            <w:noWrap/>
            <w:hideMark/>
          </w:tcPr>
          <w:p w14:paraId="50D3FEB7" w14:textId="77777777" w:rsidR="003A0BB7" w:rsidRPr="00C50F68" w:rsidRDefault="003A0BB7" w:rsidP="00492C76"/>
        </w:tc>
        <w:tc>
          <w:tcPr>
            <w:tcW w:w="444" w:type="pct"/>
            <w:noWrap/>
            <w:hideMark/>
          </w:tcPr>
          <w:p w14:paraId="6FDF8D5E" w14:textId="77777777" w:rsidR="003A0BB7" w:rsidRPr="00C50F68" w:rsidRDefault="003A0BB7" w:rsidP="00492C76"/>
        </w:tc>
      </w:tr>
      <w:tr w:rsidR="003A0BB7" w:rsidRPr="00C50F68" w14:paraId="3C040812" w14:textId="77777777" w:rsidTr="00492C76">
        <w:trPr>
          <w:trHeight w:val="288"/>
        </w:trPr>
        <w:tc>
          <w:tcPr>
            <w:tcW w:w="1256" w:type="pct"/>
            <w:noWrap/>
            <w:hideMark/>
          </w:tcPr>
          <w:p w14:paraId="09FA0DBB" w14:textId="77777777" w:rsidR="003A0BB7" w:rsidRPr="00C50F68" w:rsidRDefault="003A0BB7" w:rsidP="00492C76">
            <w:r w:rsidRPr="00C50F68">
              <w:t>BHAINSA MUNDARIYA</w:t>
            </w:r>
          </w:p>
        </w:tc>
        <w:tc>
          <w:tcPr>
            <w:tcW w:w="553" w:type="pct"/>
            <w:noWrap/>
            <w:hideMark/>
          </w:tcPr>
          <w:p w14:paraId="58ED6C1D" w14:textId="77777777" w:rsidR="003A0BB7" w:rsidRPr="00C50F68" w:rsidRDefault="003A0BB7" w:rsidP="00492C76"/>
        </w:tc>
        <w:tc>
          <w:tcPr>
            <w:tcW w:w="469" w:type="pct"/>
            <w:noWrap/>
            <w:hideMark/>
          </w:tcPr>
          <w:p w14:paraId="275982AE" w14:textId="77777777" w:rsidR="003A0BB7" w:rsidRPr="00C50F68" w:rsidRDefault="003A0BB7" w:rsidP="00492C76"/>
        </w:tc>
        <w:tc>
          <w:tcPr>
            <w:tcW w:w="682" w:type="pct"/>
            <w:noWrap/>
            <w:hideMark/>
          </w:tcPr>
          <w:p w14:paraId="2FF72780" w14:textId="77777777" w:rsidR="003A0BB7" w:rsidRPr="00C50F68" w:rsidRDefault="003A0BB7" w:rsidP="00492C76"/>
        </w:tc>
        <w:tc>
          <w:tcPr>
            <w:tcW w:w="1595" w:type="pct"/>
            <w:gridSpan w:val="3"/>
            <w:noWrap/>
            <w:hideMark/>
          </w:tcPr>
          <w:p w14:paraId="37B32E9F" w14:textId="77777777" w:rsidR="003A0BB7" w:rsidRPr="00C50F68" w:rsidRDefault="003A0BB7" w:rsidP="00492C76">
            <w:r w:rsidRPr="00C50F68">
              <w:t>BHAINSA MUNDARIYA</w:t>
            </w:r>
          </w:p>
        </w:tc>
        <w:tc>
          <w:tcPr>
            <w:tcW w:w="444" w:type="pct"/>
            <w:noWrap/>
            <w:hideMark/>
          </w:tcPr>
          <w:p w14:paraId="70104A6C" w14:textId="77777777" w:rsidR="003A0BB7" w:rsidRPr="00C50F68" w:rsidRDefault="003A0BB7" w:rsidP="00492C76"/>
        </w:tc>
      </w:tr>
      <w:tr w:rsidR="003A0BB7" w:rsidRPr="00C50F68" w14:paraId="202D9342" w14:textId="77777777" w:rsidTr="00492C76">
        <w:trPr>
          <w:trHeight w:val="288"/>
        </w:trPr>
        <w:tc>
          <w:tcPr>
            <w:tcW w:w="1256" w:type="pct"/>
            <w:noWrap/>
            <w:hideMark/>
          </w:tcPr>
          <w:p w14:paraId="01B677AE" w14:textId="77777777" w:rsidR="003A0BB7" w:rsidRPr="00C50F68" w:rsidRDefault="003A0BB7" w:rsidP="00492C76">
            <w:r w:rsidRPr="00C50F68">
              <w:t>HA vs. HN</w:t>
            </w:r>
          </w:p>
        </w:tc>
        <w:tc>
          <w:tcPr>
            <w:tcW w:w="553" w:type="pct"/>
            <w:noWrap/>
            <w:hideMark/>
          </w:tcPr>
          <w:p w14:paraId="5019F938" w14:textId="77777777" w:rsidR="003A0BB7" w:rsidRPr="00C50F68" w:rsidRDefault="003A0BB7" w:rsidP="00492C76">
            <w:r w:rsidRPr="00C50F68">
              <w:t>Yes</w:t>
            </w:r>
          </w:p>
        </w:tc>
        <w:tc>
          <w:tcPr>
            <w:tcW w:w="469" w:type="pct"/>
            <w:noWrap/>
            <w:hideMark/>
          </w:tcPr>
          <w:p w14:paraId="0F7ABD3B" w14:textId="77777777" w:rsidR="003A0BB7" w:rsidRPr="00C50F68" w:rsidRDefault="003A0BB7" w:rsidP="00492C76">
            <w:r w:rsidRPr="00C50F68">
              <w:t>*</w:t>
            </w:r>
          </w:p>
        </w:tc>
        <w:tc>
          <w:tcPr>
            <w:tcW w:w="682" w:type="pct"/>
            <w:noWrap/>
            <w:hideMark/>
          </w:tcPr>
          <w:p w14:paraId="72BA296B" w14:textId="77777777" w:rsidR="003A0BB7" w:rsidRPr="00C50F68" w:rsidRDefault="003A0BB7" w:rsidP="00492C76">
            <w:r w:rsidRPr="00C50F68">
              <w:t>0.0203</w:t>
            </w:r>
          </w:p>
        </w:tc>
        <w:tc>
          <w:tcPr>
            <w:tcW w:w="573" w:type="pct"/>
            <w:noWrap/>
            <w:hideMark/>
          </w:tcPr>
          <w:p w14:paraId="6AD3D56B" w14:textId="77777777" w:rsidR="003A0BB7" w:rsidRPr="00C50F68" w:rsidRDefault="003A0BB7" w:rsidP="00492C76">
            <w:r w:rsidRPr="00C50F68">
              <w:t>HA vs. HN</w:t>
            </w:r>
          </w:p>
        </w:tc>
        <w:tc>
          <w:tcPr>
            <w:tcW w:w="553" w:type="pct"/>
            <w:noWrap/>
            <w:hideMark/>
          </w:tcPr>
          <w:p w14:paraId="5BAF6B45" w14:textId="77777777" w:rsidR="003A0BB7" w:rsidRPr="00C50F68" w:rsidRDefault="003A0BB7" w:rsidP="00492C76">
            <w:r w:rsidRPr="00C50F68">
              <w:t>No</w:t>
            </w:r>
          </w:p>
        </w:tc>
        <w:tc>
          <w:tcPr>
            <w:tcW w:w="469" w:type="pct"/>
            <w:noWrap/>
            <w:hideMark/>
          </w:tcPr>
          <w:p w14:paraId="73B32A94" w14:textId="77777777" w:rsidR="003A0BB7" w:rsidRPr="00C50F68" w:rsidRDefault="003A0BB7" w:rsidP="00492C76">
            <w:r w:rsidRPr="00C50F68">
              <w:t>ns</w:t>
            </w:r>
          </w:p>
        </w:tc>
        <w:tc>
          <w:tcPr>
            <w:tcW w:w="444" w:type="pct"/>
            <w:noWrap/>
            <w:hideMark/>
          </w:tcPr>
          <w:p w14:paraId="3B755AEA" w14:textId="77777777" w:rsidR="003A0BB7" w:rsidRPr="00C50F68" w:rsidRDefault="003A0BB7" w:rsidP="00492C76">
            <w:r w:rsidRPr="00C50F68">
              <w:t>0.1345</w:t>
            </w:r>
          </w:p>
        </w:tc>
      </w:tr>
      <w:tr w:rsidR="003A0BB7" w:rsidRPr="00C50F68" w14:paraId="3CB185C8" w14:textId="77777777" w:rsidTr="00492C76">
        <w:trPr>
          <w:trHeight w:val="288"/>
        </w:trPr>
        <w:tc>
          <w:tcPr>
            <w:tcW w:w="1256" w:type="pct"/>
            <w:noWrap/>
            <w:hideMark/>
          </w:tcPr>
          <w:p w14:paraId="0F771310" w14:textId="77777777" w:rsidR="003A0BB7" w:rsidRPr="00C50F68" w:rsidRDefault="003A0BB7" w:rsidP="00492C76">
            <w:r w:rsidRPr="00C50F68">
              <w:t>LN vs. HN</w:t>
            </w:r>
          </w:p>
        </w:tc>
        <w:tc>
          <w:tcPr>
            <w:tcW w:w="553" w:type="pct"/>
            <w:noWrap/>
            <w:hideMark/>
          </w:tcPr>
          <w:p w14:paraId="6622F63F" w14:textId="77777777" w:rsidR="003A0BB7" w:rsidRPr="00C50F68" w:rsidRDefault="003A0BB7" w:rsidP="00492C76">
            <w:r w:rsidRPr="00C50F68">
              <w:t>Yes</w:t>
            </w:r>
          </w:p>
        </w:tc>
        <w:tc>
          <w:tcPr>
            <w:tcW w:w="469" w:type="pct"/>
            <w:noWrap/>
            <w:hideMark/>
          </w:tcPr>
          <w:p w14:paraId="664DB9E2" w14:textId="77777777" w:rsidR="003A0BB7" w:rsidRPr="00C50F68" w:rsidRDefault="003A0BB7" w:rsidP="00492C76">
            <w:r w:rsidRPr="00C50F68">
              <w:t>**</w:t>
            </w:r>
          </w:p>
        </w:tc>
        <w:tc>
          <w:tcPr>
            <w:tcW w:w="682" w:type="pct"/>
            <w:noWrap/>
            <w:hideMark/>
          </w:tcPr>
          <w:p w14:paraId="4EE0FBA0" w14:textId="77777777" w:rsidR="003A0BB7" w:rsidRPr="00C50F68" w:rsidRDefault="003A0BB7" w:rsidP="00492C76">
            <w:r w:rsidRPr="00C50F68">
              <w:t>0.003</w:t>
            </w:r>
          </w:p>
        </w:tc>
        <w:tc>
          <w:tcPr>
            <w:tcW w:w="573" w:type="pct"/>
            <w:noWrap/>
            <w:hideMark/>
          </w:tcPr>
          <w:p w14:paraId="282211E0" w14:textId="77777777" w:rsidR="003A0BB7" w:rsidRPr="00C50F68" w:rsidRDefault="003A0BB7" w:rsidP="00492C76">
            <w:r w:rsidRPr="00C50F68">
              <w:t>LN vs. HN</w:t>
            </w:r>
          </w:p>
        </w:tc>
        <w:tc>
          <w:tcPr>
            <w:tcW w:w="553" w:type="pct"/>
            <w:noWrap/>
            <w:hideMark/>
          </w:tcPr>
          <w:p w14:paraId="3E1495AB" w14:textId="77777777" w:rsidR="003A0BB7" w:rsidRPr="00C50F68" w:rsidRDefault="003A0BB7" w:rsidP="00492C76">
            <w:r w:rsidRPr="00C50F68">
              <w:t>Yes</w:t>
            </w:r>
          </w:p>
        </w:tc>
        <w:tc>
          <w:tcPr>
            <w:tcW w:w="469" w:type="pct"/>
            <w:noWrap/>
            <w:hideMark/>
          </w:tcPr>
          <w:p w14:paraId="36BE8C0D" w14:textId="77777777" w:rsidR="003A0BB7" w:rsidRPr="00C50F68" w:rsidRDefault="003A0BB7" w:rsidP="00492C76">
            <w:r w:rsidRPr="00C50F68">
              <w:t>****</w:t>
            </w:r>
          </w:p>
        </w:tc>
        <w:tc>
          <w:tcPr>
            <w:tcW w:w="444" w:type="pct"/>
            <w:noWrap/>
            <w:hideMark/>
          </w:tcPr>
          <w:p w14:paraId="470F9AC6" w14:textId="77777777" w:rsidR="003A0BB7" w:rsidRPr="00C50F68" w:rsidRDefault="003A0BB7" w:rsidP="00492C76">
            <w:r w:rsidRPr="00C50F68">
              <w:t>&lt;0.0001</w:t>
            </w:r>
          </w:p>
        </w:tc>
      </w:tr>
      <w:tr w:rsidR="003A0BB7" w:rsidRPr="00C50F68" w14:paraId="7CC62173" w14:textId="77777777" w:rsidTr="00492C76">
        <w:trPr>
          <w:trHeight w:val="288"/>
        </w:trPr>
        <w:tc>
          <w:tcPr>
            <w:tcW w:w="1256" w:type="pct"/>
            <w:noWrap/>
            <w:hideMark/>
          </w:tcPr>
          <w:p w14:paraId="01661A0F" w14:textId="77777777" w:rsidR="003A0BB7" w:rsidRPr="00C50F68" w:rsidRDefault="003A0BB7" w:rsidP="00492C76">
            <w:r w:rsidRPr="00C50F68">
              <w:t>LN vs. HA</w:t>
            </w:r>
          </w:p>
        </w:tc>
        <w:tc>
          <w:tcPr>
            <w:tcW w:w="553" w:type="pct"/>
            <w:noWrap/>
            <w:hideMark/>
          </w:tcPr>
          <w:p w14:paraId="4502611B" w14:textId="77777777" w:rsidR="003A0BB7" w:rsidRPr="00C50F68" w:rsidRDefault="003A0BB7" w:rsidP="00492C76">
            <w:r w:rsidRPr="00C50F68">
              <w:t>No</w:t>
            </w:r>
          </w:p>
        </w:tc>
        <w:tc>
          <w:tcPr>
            <w:tcW w:w="469" w:type="pct"/>
            <w:noWrap/>
            <w:hideMark/>
          </w:tcPr>
          <w:p w14:paraId="0754105F" w14:textId="77777777" w:rsidR="003A0BB7" w:rsidRPr="00C50F68" w:rsidRDefault="003A0BB7" w:rsidP="00492C76">
            <w:r w:rsidRPr="00C50F68">
              <w:t>ns</w:t>
            </w:r>
          </w:p>
        </w:tc>
        <w:tc>
          <w:tcPr>
            <w:tcW w:w="682" w:type="pct"/>
            <w:noWrap/>
            <w:hideMark/>
          </w:tcPr>
          <w:p w14:paraId="3F04B6FF" w14:textId="77777777" w:rsidR="003A0BB7" w:rsidRPr="00C50F68" w:rsidRDefault="003A0BB7" w:rsidP="00492C76">
            <w:r w:rsidRPr="00C50F68">
              <w:t>0.9005</w:t>
            </w:r>
          </w:p>
        </w:tc>
        <w:tc>
          <w:tcPr>
            <w:tcW w:w="573" w:type="pct"/>
            <w:noWrap/>
            <w:hideMark/>
          </w:tcPr>
          <w:p w14:paraId="32ED2E1A" w14:textId="77777777" w:rsidR="003A0BB7" w:rsidRPr="00C50F68" w:rsidRDefault="003A0BB7" w:rsidP="00492C76">
            <w:r w:rsidRPr="00C50F68">
              <w:t>LN vs. HA</w:t>
            </w:r>
          </w:p>
        </w:tc>
        <w:tc>
          <w:tcPr>
            <w:tcW w:w="553" w:type="pct"/>
            <w:noWrap/>
            <w:hideMark/>
          </w:tcPr>
          <w:p w14:paraId="500E70A3" w14:textId="77777777" w:rsidR="003A0BB7" w:rsidRPr="00C50F68" w:rsidRDefault="003A0BB7" w:rsidP="00492C76">
            <w:r w:rsidRPr="00C50F68">
              <w:t>Yes</w:t>
            </w:r>
          </w:p>
        </w:tc>
        <w:tc>
          <w:tcPr>
            <w:tcW w:w="469" w:type="pct"/>
            <w:noWrap/>
            <w:hideMark/>
          </w:tcPr>
          <w:p w14:paraId="55040B35" w14:textId="77777777" w:rsidR="003A0BB7" w:rsidRPr="00C50F68" w:rsidRDefault="003A0BB7" w:rsidP="00492C76">
            <w:r w:rsidRPr="00C50F68">
              <w:t>****</w:t>
            </w:r>
          </w:p>
        </w:tc>
        <w:tc>
          <w:tcPr>
            <w:tcW w:w="444" w:type="pct"/>
            <w:noWrap/>
            <w:hideMark/>
          </w:tcPr>
          <w:p w14:paraId="172EE2F9" w14:textId="77777777" w:rsidR="003A0BB7" w:rsidRPr="00C50F68" w:rsidRDefault="003A0BB7" w:rsidP="00492C76">
            <w:r w:rsidRPr="00C50F68">
              <w:t>&lt;0.0001</w:t>
            </w:r>
          </w:p>
        </w:tc>
      </w:tr>
      <w:tr w:rsidR="003A0BB7" w:rsidRPr="00C50F68" w14:paraId="172E71CB" w14:textId="77777777" w:rsidTr="00492C76">
        <w:trPr>
          <w:trHeight w:val="288"/>
        </w:trPr>
        <w:tc>
          <w:tcPr>
            <w:tcW w:w="1256" w:type="pct"/>
            <w:noWrap/>
            <w:hideMark/>
          </w:tcPr>
          <w:p w14:paraId="57FE456B" w14:textId="77777777" w:rsidR="003A0BB7" w:rsidRPr="00C50F68" w:rsidRDefault="003A0BB7" w:rsidP="00492C76"/>
        </w:tc>
        <w:tc>
          <w:tcPr>
            <w:tcW w:w="553" w:type="pct"/>
            <w:noWrap/>
            <w:hideMark/>
          </w:tcPr>
          <w:p w14:paraId="50B9F176" w14:textId="77777777" w:rsidR="003A0BB7" w:rsidRPr="00C50F68" w:rsidRDefault="003A0BB7" w:rsidP="00492C76"/>
        </w:tc>
        <w:tc>
          <w:tcPr>
            <w:tcW w:w="469" w:type="pct"/>
            <w:noWrap/>
            <w:hideMark/>
          </w:tcPr>
          <w:p w14:paraId="087122AC" w14:textId="77777777" w:rsidR="003A0BB7" w:rsidRPr="00C50F68" w:rsidRDefault="003A0BB7" w:rsidP="00492C76"/>
        </w:tc>
        <w:tc>
          <w:tcPr>
            <w:tcW w:w="682" w:type="pct"/>
            <w:noWrap/>
            <w:hideMark/>
          </w:tcPr>
          <w:p w14:paraId="774BDC0D" w14:textId="77777777" w:rsidR="003A0BB7" w:rsidRPr="00C50F68" w:rsidRDefault="003A0BB7" w:rsidP="00492C76"/>
        </w:tc>
        <w:tc>
          <w:tcPr>
            <w:tcW w:w="573" w:type="pct"/>
            <w:noWrap/>
            <w:hideMark/>
          </w:tcPr>
          <w:p w14:paraId="3445C813" w14:textId="77777777" w:rsidR="003A0BB7" w:rsidRPr="00C50F68" w:rsidRDefault="003A0BB7" w:rsidP="00492C76"/>
        </w:tc>
        <w:tc>
          <w:tcPr>
            <w:tcW w:w="553" w:type="pct"/>
            <w:noWrap/>
            <w:hideMark/>
          </w:tcPr>
          <w:p w14:paraId="7419435C" w14:textId="77777777" w:rsidR="003A0BB7" w:rsidRPr="00C50F68" w:rsidRDefault="003A0BB7" w:rsidP="00492C76"/>
        </w:tc>
        <w:tc>
          <w:tcPr>
            <w:tcW w:w="469" w:type="pct"/>
            <w:noWrap/>
            <w:hideMark/>
          </w:tcPr>
          <w:p w14:paraId="083A250C" w14:textId="77777777" w:rsidR="003A0BB7" w:rsidRPr="00C50F68" w:rsidRDefault="003A0BB7" w:rsidP="00492C76"/>
        </w:tc>
        <w:tc>
          <w:tcPr>
            <w:tcW w:w="444" w:type="pct"/>
            <w:noWrap/>
            <w:hideMark/>
          </w:tcPr>
          <w:p w14:paraId="39AC0451" w14:textId="77777777" w:rsidR="003A0BB7" w:rsidRPr="00C50F68" w:rsidRDefault="003A0BB7" w:rsidP="00492C76"/>
        </w:tc>
      </w:tr>
      <w:tr w:rsidR="003A0BB7" w:rsidRPr="00C50F68" w14:paraId="78FFA8C6" w14:textId="77777777" w:rsidTr="00492C76">
        <w:trPr>
          <w:trHeight w:val="288"/>
        </w:trPr>
        <w:tc>
          <w:tcPr>
            <w:tcW w:w="1256" w:type="pct"/>
            <w:noWrap/>
            <w:hideMark/>
          </w:tcPr>
          <w:p w14:paraId="6BD02E78" w14:textId="77777777" w:rsidR="003A0BB7" w:rsidRPr="00C50F68" w:rsidRDefault="003A0BB7" w:rsidP="00492C76">
            <w:r w:rsidRPr="00C50F68">
              <w:t>BHU BHUSI</w:t>
            </w:r>
          </w:p>
        </w:tc>
        <w:tc>
          <w:tcPr>
            <w:tcW w:w="553" w:type="pct"/>
            <w:noWrap/>
            <w:hideMark/>
          </w:tcPr>
          <w:p w14:paraId="2C939480" w14:textId="77777777" w:rsidR="003A0BB7" w:rsidRPr="00C50F68" w:rsidRDefault="003A0BB7" w:rsidP="00492C76"/>
        </w:tc>
        <w:tc>
          <w:tcPr>
            <w:tcW w:w="469" w:type="pct"/>
            <w:noWrap/>
            <w:hideMark/>
          </w:tcPr>
          <w:p w14:paraId="34B4C359" w14:textId="77777777" w:rsidR="003A0BB7" w:rsidRPr="00C50F68" w:rsidRDefault="003A0BB7" w:rsidP="00492C76"/>
        </w:tc>
        <w:tc>
          <w:tcPr>
            <w:tcW w:w="682" w:type="pct"/>
            <w:noWrap/>
            <w:hideMark/>
          </w:tcPr>
          <w:p w14:paraId="15B706CD" w14:textId="77777777" w:rsidR="003A0BB7" w:rsidRPr="00C50F68" w:rsidRDefault="003A0BB7" w:rsidP="00492C76"/>
        </w:tc>
        <w:tc>
          <w:tcPr>
            <w:tcW w:w="1126" w:type="pct"/>
            <w:gridSpan w:val="2"/>
            <w:noWrap/>
            <w:hideMark/>
          </w:tcPr>
          <w:p w14:paraId="298C954E" w14:textId="77777777" w:rsidR="003A0BB7" w:rsidRPr="00C50F68" w:rsidRDefault="003A0BB7" w:rsidP="00492C76">
            <w:r w:rsidRPr="00C50F68">
              <w:t>BHU BHUSI</w:t>
            </w:r>
          </w:p>
        </w:tc>
        <w:tc>
          <w:tcPr>
            <w:tcW w:w="469" w:type="pct"/>
            <w:noWrap/>
            <w:hideMark/>
          </w:tcPr>
          <w:p w14:paraId="114898F8" w14:textId="77777777" w:rsidR="003A0BB7" w:rsidRPr="00C50F68" w:rsidRDefault="003A0BB7" w:rsidP="00492C76"/>
        </w:tc>
        <w:tc>
          <w:tcPr>
            <w:tcW w:w="444" w:type="pct"/>
            <w:noWrap/>
            <w:hideMark/>
          </w:tcPr>
          <w:p w14:paraId="29212E73" w14:textId="77777777" w:rsidR="003A0BB7" w:rsidRPr="00C50F68" w:rsidRDefault="003A0BB7" w:rsidP="00492C76"/>
        </w:tc>
      </w:tr>
      <w:tr w:rsidR="003A0BB7" w:rsidRPr="00C50F68" w14:paraId="43A810F5" w14:textId="77777777" w:rsidTr="00492C76">
        <w:trPr>
          <w:trHeight w:val="288"/>
        </w:trPr>
        <w:tc>
          <w:tcPr>
            <w:tcW w:w="1256" w:type="pct"/>
            <w:noWrap/>
            <w:hideMark/>
          </w:tcPr>
          <w:p w14:paraId="02FA9A36" w14:textId="77777777" w:rsidR="003A0BB7" w:rsidRPr="00C50F68" w:rsidRDefault="003A0BB7" w:rsidP="00492C76">
            <w:r w:rsidRPr="00C50F68">
              <w:t>HA vs. HN</w:t>
            </w:r>
          </w:p>
        </w:tc>
        <w:tc>
          <w:tcPr>
            <w:tcW w:w="553" w:type="pct"/>
            <w:noWrap/>
            <w:hideMark/>
          </w:tcPr>
          <w:p w14:paraId="62FABAD8" w14:textId="77777777" w:rsidR="003A0BB7" w:rsidRPr="00C50F68" w:rsidRDefault="003A0BB7" w:rsidP="00492C76">
            <w:r w:rsidRPr="00C50F68">
              <w:t>No</w:t>
            </w:r>
          </w:p>
        </w:tc>
        <w:tc>
          <w:tcPr>
            <w:tcW w:w="469" w:type="pct"/>
            <w:noWrap/>
            <w:hideMark/>
          </w:tcPr>
          <w:p w14:paraId="47DED746" w14:textId="77777777" w:rsidR="003A0BB7" w:rsidRPr="00C50F68" w:rsidRDefault="003A0BB7" w:rsidP="00492C76">
            <w:r w:rsidRPr="00C50F68">
              <w:t>ns</w:t>
            </w:r>
          </w:p>
        </w:tc>
        <w:tc>
          <w:tcPr>
            <w:tcW w:w="682" w:type="pct"/>
            <w:noWrap/>
            <w:hideMark/>
          </w:tcPr>
          <w:p w14:paraId="4AF56B00" w14:textId="77777777" w:rsidR="003A0BB7" w:rsidRPr="00C50F68" w:rsidRDefault="003A0BB7" w:rsidP="00492C76">
            <w:r w:rsidRPr="00C50F68">
              <w:t>0.9545</w:t>
            </w:r>
          </w:p>
        </w:tc>
        <w:tc>
          <w:tcPr>
            <w:tcW w:w="573" w:type="pct"/>
            <w:noWrap/>
            <w:hideMark/>
          </w:tcPr>
          <w:p w14:paraId="4416BF48" w14:textId="77777777" w:rsidR="003A0BB7" w:rsidRPr="00C50F68" w:rsidRDefault="003A0BB7" w:rsidP="00492C76">
            <w:r w:rsidRPr="00C50F68">
              <w:t>HA vs. HN</w:t>
            </w:r>
          </w:p>
        </w:tc>
        <w:tc>
          <w:tcPr>
            <w:tcW w:w="553" w:type="pct"/>
            <w:noWrap/>
            <w:hideMark/>
          </w:tcPr>
          <w:p w14:paraId="37B516A8" w14:textId="77777777" w:rsidR="003A0BB7" w:rsidRPr="00C50F68" w:rsidRDefault="003A0BB7" w:rsidP="00492C76">
            <w:r w:rsidRPr="00C50F68">
              <w:t>No</w:t>
            </w:r>
          </w:p>
        </w:tc>
        <w:tc>
          <w:tcPr>
            <w:tcW w:w="469" w:type="pct"/>
            <w:noWrap/>
            <w:hideMark/>
          </w:tcPr>
          <w:p w14:paraId="3932FB48" w14:textId="77777777" w:rsidR="003A0BB7" w:rsidRPr="00C50F68" w:rsidRDefault="003A0BB7" w:rsidP="00492C76">
            <w:r w:rsidRPr="00C50F68">
              <w:t>ns</w:t>
            </w:r>
          </w:p>
        </w:tc>
        <w:tc>
          <w:tcPr>
            <w:tcW w:w="444" w:type="pct"/>
            <w:noWrap/>
            <w:hideMark/>
          </w:tcPr>
          <w:p w14:paraId="73DEC13C" w14:textId="77777777" w:rsidR="003A0BB7" w:rsidRPr="00C50F68" w:rsidRDefault="003A0BB7" w:rsidP="00492C76">
            <w:r w:rsidRPr="00C50F68">
              <w:t>0.9597</w:t>
            </w:r>
          </w:p>
        </w:tc>
      </w:tr>
      <w:tr w:rsidR="003A0BB7" w:rsidRPr="00C50F68" w14:paraId="6F1F4FD3" w14:textId="77777777" w:rsidTr="00492C76">
        <w:trPr>
          <w:trHeight w:val="288"/>
        </w:trPr>
        <w:tc>
          <w:tcPr>
            <w:tcW w:w="1256" w:type="pct"/>
            <w:noWrap/>
            <w:hideMark/>
          </w:tcPr>
          <w:p w14:paraId="219F7214" w14:textId="77777777" w:rsidR="003A0BB7" w:rsidRPr="00C50F68" w:rsidRDefault="003A0BB7" w:rsidP="00492C76">
            <w:r w:rsidRPr="00C50F68">
              <w:t>LN vs. HN</w:t>
            </w:r>
          </w:p>
        </w:tc>
        <w:tc>
          <w:tcPr>
            <w:tcW w:w="553" w:type="pct"/>
            <w:noWrap/>
            <w:hideMark/>
          </w:tcPr>
          <w:p w14:paraId="7CE83264" w14:textId="77777777" w:rsidR="003A0BB7" w:rsidRPr="00C50F68" w:rsidRDefault="003A0BB7" w:rsidP="00492C76">
            <w:r w:rsidRPr="00C50F68">
              <w:t>No</w:t>
            </w:r>
          </w:p>
        </w:tc>
        <w:tc>
          <w:tcPr>
            <w:tcW w:w="469" w:type="pct"/>
            <w:noWrap/>
            <w:hideMark/>
          </w:tcPr>
          <w:p w14:paraId="72E23151" w14:textId="77777777" w:rsidR="003A0BB7" w:rsidRPr="00C50F68" w:rsidRDefault="003A0BB7" w:rsidP="00492C76">
            <w:r w:rsidRPr="00C50F68">
              <w:t>ns</w:t>
            </w:r>
          </w:p>
        </w:tc>
        <w:tc>
          <w:tcPr>
            <w:tcW w:w="682" w:type="pct"/>
            <w:noWrap/>
            <w:hideMark/>
          </w:tcPr>
          <w:p w14:paraId="6A8AEE87" w14:textId="77777777" w:rsidR="003A0BB7" w:rsidRPr="00C50F68" w:rsidRDefault="003A0BB7" w:rsidP="00492C76">
            <w:r w:rsidRPr="00C50F68">
              <w:t>0.6537</w:t>
            </w:r>
          </w:p>
        </w:tc>
        <w:tc>
          <w:tcPr>
            <w:tcW w:w="573" w:type="pct"/>
            <w:noWrap/>
            <w:hideMark/>
          </w:tcPr>
          <w:p w14:paraId="6EEDA5DB" w14:textId="77777777" w:rsidR="003A0BB7" w:rsidRPr="00C50F68" w:rsidRDefault="003A0BB7" w:rsidP="00492C76">
            <w:r w:rsidRPr="00C50F68">
              <w:t>LN vs. HN</w:t>
            </w:r>
          </w:p>
        </w:tc>
        <w:tc>
          <w:tcPr>
            <w:tcW w:w="553" w:type="pct"/>
            <w:noWrap/>
            <w:hideMark/>
          </w:tcPr>
          <w:p w14:paraId="2E00A338" w14:textId="77777777" w:rsidR="003A0BB7" w:rsidRPr="00C50F68" w:rsidRDefault="003A0BB7" w:rsidP="00492C76">
            <w:r w:rsidRPr="00C50F68">
              <w:t>Yes</w:t>
            </w:r>
          </w:p>
        </w:tc>
        <w:tc>
          <w:tcPr>
            <w:tcW w:w="469" w:type="pct"/>
            <w:noWrap/>
            <w:hideMark/>
          </w:tcPr>
          <w:p w14:paraId="69825B1B" w14:textId="77777777" w:rsidR="003A0BB7" w:rsidRPr="00C50F68" w:rsidRDefault="003A0BB7" w:rsidP="00492C76">
            <w:r w:rsidRPr="00C50F68">
              <w:t>**</w:t>
            </w:r>
          </w:p>
        </w:tc>
        <w:tc>
          <w:tcPr>
            <w:tcW w:w="444" w:type="pct"/>
            <w:noWrap/>
            <w:hideMark/>
          </w:tcPr>
          <w:p w14:paraId="48EE0AC0" w14:textId="77777777" w:rsidR="003A0BB7" w:rsidRPr="00C50F68" w:rsidRDefault="003A0BB7" w:rsidP="00492C76">
            <w:r w:rsidRPr="00C50F68">
              <w:t>0.0028</w:t>
            </w:r>
          </w:p>
        </w:tc>
      </w:tr>
      <w:tr w:rsidR="003A0BB7" w:rsidRPr="00C50F68" w14:paraId="36024430" w14:textId="77777777" w:rsidTr="00492C76">
        <w:trPr>
          <w:trHeight w:val="288"/>
        </w:trPr>
        <w:tc>
          <w:tcPr>
            <w:tcW w:w="1256" w:type="pct"/>
            <w:noWrap/>
            <w:hideMark/>
          </w:tcPr>
          <w:p w14:paraId="1F4636F5" w14:textId="77777777" w:rsidR="003A0BB7" w:rsidRPr="00C50F68" w:rsidRDefault="003A0BB7" w:rsidP="00492C76">
            <w:r w:rsidRPr="00C50F68">
              <w:t>LN vs. HA</w:t>
            </w:r>
          </w:p>
        </w:tc>
        <w:tc>
          <w:tcPr>
            <w:tcW w:w="553" w:type="pct"/>
            <w:noWrap/>
            <w:hideMark/>
          </w:tcPr>
          <w:p w14:paraId="63B71EA8" w14:textId="77777777" w:rsidR="003A0BB7" w:rsidRPr="00C50F68" w:rsidRDefault="003A0BB7" w:rsidP="00492C76">
            <w:r w:rsidRPr="00C50F68">
              <w:t>No</w:t>
            </w:r>
          </w:p>
        </w:tc>
        <w:tc>
          <w:tcPr>
            <w:tcW w:w="469" w:type="pct"/>
            <w:noWrap/>
            <w:hideMark/>
          </w:tcPr>
          <w:p w14:paraId="03200214" w14:textId="77777777" w:rsidR="003A0BB7" w:rsidRPr="00C50F68" w:rsidRDefault="003A0BB7" w:rsidP="00492C76">
            <w:r w:rsidRPr="00C50F68">
              <w:t>ns</w:t>
            </w:r>
          </w:p>
        </w:tc>
        <w:tc>
          <w:tcPr>
            <w:tcW w:w="682" w:type="pct"/>
            <w:noWrap/>
            <w:hideMark/>
          </w:tcPr>
          <w:p w14:paraId="7DFC7415" w14:textId="77777777" w:rsidR="003A0BB7" w:rsidRPr="00C50F68" w:rsidRDefault="003A0BB7" w:rsidP="00492C76">
            <w:r w:rsidRPr="00C50F68">
              <w:t>0.9162</w:t>
            </w:r>
          </w:p>
        </w:tc>
        <w:tc>
          <w:tcPr>
            <w:tcW w:w="573" w:type="pct"/>
            <w:noWrap/>
            <w:hideMark/>
          </w:tcPr>
          <w:p w14:paraId="58FE3A06" w14:textId="77777777" w:rsidR="003A0BB7" w:rsidRPr="00C50F68" w:rsidRDefault="003A0BB7" w:rsidP="00492C76">
            <w:r w:rsidRPr="00C50F68">
              <w:t>LN vs. HA</w:t>
            </w:r>
          </w:p>
        </w:tc>
        <w:tc>
          <w:tcPr>
            <w:tcW w:w="553" w:type="pct"/>
            <w:noWrap/>
            <w:hideMark/>
          </w:tcPr>
          <w:p w14:paraId="2C04D46B" w14:textId="77777777" w:rsidR="003A0BB7" w:rsidRPr="00C50F68" w:rsidRDefault="003A0BB7" w:rsidP="00492C76">
            <w:r w:rsidRPr="00C50F68">
              <w:t>Yes</w:t>
            </w:r>
          </w:p>
        </w:tc>
        <w:tc>
          <w:tcPr>
            <w:tcW w:w="469" w:type="pct"/>
            <w:noWrap/>
            <w:hideMark/>
          </w:tcPr>
          <w:p w14:paraId="5055D759" w14:textId="77777777" w:rsidR="003A0BB7" w:rsidRPr="00C50F68" w:rsidRDefault="003A0BB7" w:rsidP="00492C76">
            <w:r w:rsidRPr="00C50F68">
              <w:t>*</w:t>
            </w:r>
          </w:p>
        </w:tc>
        <w:tc>
          <w:tcPr>
            <w:tcW w:w="444" w:type="pct"/>
            <w:noWrap/>
            <w:hideMark/>
          </w:tcPr>
          <w:p w14:paraId="0833604E" w14:textId="77777777" w:rsidR="003A0BB7" w:rsidRPr="00C50F68" w:rsidRDefault="003A0BB7" w:rsidP="00492C76">
            <w:r w:rsidRPr="00C50F68">
              <w:t>0.0116</w:t>
            </w:r>
          </w:p>
        </w:tc>
      </w:tr>
      <w:tr w:rsidR="003A0BB7" w:rsidRPr="00C50F68" w14:paraId="2EB7EF9E" w14:textId="77777777" w:rsidTr="00492C76">
        <w:trPr>
          <w:trHeight w:val="288"/>
        </w:trPr>
        <w:tc>
          <w:tcPr>
            <w:tcW w:w="1256" w:type="pct"/>
            <w:noWrap/>
            <w:hideMark/>
          </w:tcPr>
          <w:p w14:paraId="0FFEB397" w14:textId="77777777" w:rsidR="003A0BB7" w:rsidRPr="00C50F68" w:rsidRDefault="003A0BB7" w:rsidP="00492C76"/>
        </w:tc>
        <w:tc>
          <w:tcPr>
            <w:tcW w:w="553" w:type="pct"/>
            <w:noWrap/>
            <w:hideMark/>
          </w:tcPr>
          <w:p w14:paraId="393C6CA4" w14:textId="77777777" w:rsidR="003A0BB7" w:rsidRPr="00C50F68" w:rsidRDefault="003A0BB7" w:rsidP="00492C76"/>
        </w:tc>
        <w:tc>
          <w:tcPr>
            <w:tcW w:w="469" w:type="pct"/>
            <w:noWrap/>
            <w:hideMark/>
          </w:tcPr>
          <w:p w14:paraId="5E209FAD" w14:textId="77777777" w:rsidR="003A0BB7" w:rsidRPr="00C50F68" w:rsidRDefault="003A0BB7" w:rsidP="00492C76"/>
        </w:tc>
        <w:tc>
          <w:tcPr>
            <w:tcW w:w="682" w:type="pct"/>
            <w:noWrap/>
            <w:hideMark/>
          </w:tcPr>
          <w:p w14:paraId="249A905B" w14:textId="77777777" w:rsidR="003A0BB7" w:rsidRPr="00C50F68" w:rsidRDefault="003A0BB7" w:rsidP="00492C76"/>
        </w:tc>
        <w:tc>
          <w:tcPr>
            <w:tcW w:w="573" w:type="pct"/>
            <w:noWrap/>
            <w:hideMark/>
          </w:tcPr>
          <w:p w14:paraId="58A0CB19" w14:textId="77777777" w:rsidR="003A0BB7" w:rsidRPr="00C50F68" w:rsidRDefault="003A0BB7" w:rsidP="00492C76"/>
        </w:tc>
        <w:tc>
          <w:tcPr>
            <w:tcW w:w="553" w:type="pct"/>
            <w:noWrap/>
            <w:hideMark/>
          </w:tcPr>
          <w:p w14:paraId="2B9C6855" w14:textId="77777777" w:rsidR="003A0BB7" w:rsidRPr="00C50F68" w:rsidRDefault="003A0BB7" w:rsidP="00492C76"/>
        </w:tc>
        <w:tc>
          <w:tcPr>
            <w:tcW w:w="469" w:type="pct"/>
            <w:noWrap/>
            <w:hideMark/>
          </w:tcPr>
          <w:p w14:paraId="2A5B4E16" w14:textId="77777777" w:rsidR="003A0BB7" w:rsidRPr="00C50F68" w:rsidRDefault="003A0BB7" w:rsidP="00492C76"/>
        </w:tc>
        <w:tc>
          <w:tcPr>
            <w:tcW w:w="444" w:type="pct"/>
            <w:noWrap/>
            <w:hideMark/>
          </w:tcPr>
          <w:p w14:paraId="0BCF673B" w14:textId="77777777" w:rsidR="003A0BB7" w:rsidRPr="00C50F68" w:rsidRDefault="003A0BB7" w:rsidP="00492C76"/>
        </w:tc>
      </w:tr>
      <w:tr w:rsidR="003A0BB7" w:rsidRPr="00C50F68" w14:paraId="410AED25" w14:textId="77777777" w:rsidTr="00492C76">
        <w:trPr>
          <w:trHeight w:val="288"/>
        </w:trPr>
        <w:tc>
          <w:tcPr>
            <w:tcW w:w="1256" w:type="pct"/>
            <w:noWrap/>
            <w:hideMark/>
          </w:tcPr>
          <w:p w14:paraId="6170482E" w14:textId="77777777" w:rsidR="003A0BB7" w:rsidRPr="00C50F68" w:rsidRDefault="003A0BB7" w:rsidP="00492C76">
            <w:r w:rsidRPr="00C50F68">
              <w:t>DONGREM</w:t>
            </w:r>
          </w:p>
        </w:tc>
        <w:tc>
          <w:tcPr>
            <w:tcW w:w="553" w:type="pct"/>
            <w:noWrap/>
            <w:hideMark/>
          </w:tcPr>
          <w:p w14:paraId="2B8DE700" w14:textId="77777777" w:rsidR="003A0BB7" w:rsidRPr="00C50F68" w:rsidRDefault="003A0BB7" w:rsidP="00492C76"/>
        </w:tc>
        <w:tc>
          <w:tcPr>
            <w:tcW w:w="469" w:type="pct"/>
            <w:noWrap/>
            <w:hideMark/>
          </w:tcPr>
          <w:p w14:paraId="7DE3C01D" w14:textId="77777777" w:rsidR="003A0BB7" w:rsidRPr="00C50F68" w:rsidRDefault="003A0BB7" w:rsidP="00492C76"/>
        </w:tc>
        <w:tc>
          <w:tcPr>
            <w:tcW w:w="682" w:type="pct"/>
            <w:noWrap/>
            <w:hideMark/>
          </w:tcPr>
          <w:p w14:paraId="254E25ED" w14:textId="77777777" w:rsidR="003A0BB7" w:rsidRPr="00C50F68" w:rsidRDefault="003A0BB7" w:rsidP="00492C76"/>
        </w:tc>
        <w:tc>
          <w:tcPr>
            <w:tcW w:w="1126" w:type="pct"/>
            <w:gridSpan w:val="2"/>
            <w:noWrap/>
            <w:hideMark/>
          </w:tcPr>
          <w:p w14:paraId="4211C5A5" w14:textId="77777777" w:rsidR="003A0BB7" w:rsidRPr="00C50F68" w:rsidRDefault="003A0BB7" w:rsidP="00492C76">
            <w:r w:rsidRPr="00C50F68">
              <w:t>DONGREM</w:t>
            </w:r>
          </w:p>
        </w:tc>
        <w:tc>
          <w:tcPr>
            <w:tcW w:w="469" w:type="pct"/>
            <w:noWrap/>
            <w:hideMark/>
          </w:tcPr>
          <w:p w14:paraId="3ED82EE5" w14:textId="77777777" w:rsidR="003A0BB7" w:rsidRPr="00C50F68" w:rsidRDefault="003A0BB7" w:rsidP="00492C76"/>
        </w:tc>
        <w:tc>
          <w:tcPr>
            <w:tcW w:w="444" w:type="pct"/>
            <w:noWrap/>
            <w:hideMark/>
          </w:tcPr>
          <w:p w14:paraId="068BECDF" w14:textId="77777777" w:rsidR="003A0BB7" w:rsidRPr="00C50F68" w:rsidRDefault="003A0BB7" w:rsidP="00492C76"/>
        </w:tc>
      </w:tr>
      <w:tr w:rsidR="003A0BB7" w:rsidRPr="00C50F68" w14:paraId="590E1E16" w14:textId="77777777" w:rsidTr="00492C76">
        <w:trPr>
          <w:trHeight w:val="288"/>
        </w:trPr>
        <w:tc>
          <w:tcPr>
            <w:tcW w:w="1256" w:type="pct"/>
            <w:noWrap/>
            <w:hideMark/>
          </w:tcPr>
          <w:p w14:paraId="5B387EE1" w14:textId="77777777" w:rsidR="003A0BB7" w:rsidRPr="00C50F68" w:rsidRDefault="003A0BB7" w:rsidP="00492C76">
            <w:r w:rsidRPr="00C50F68">
              <w:t>HA vs. HN</w:t>
            </w:r>
          </w:p>
        </w:tc>
        <w:tc>
          <w:tcPr>
            <w:tcW w:w="553" w:type="pct"/>
            <w:noWrap/>
            <w:hideMark/>
          </w:tcPr>
          <w:p w14:paraId="216860CC" w14:textId="77777777" w:rsidR="003A0BB7" w:rsidRPr="00C50F68" w:rsidRDefault="003A0BB7" w:rsidP="00492C76">
            <w:r w:rsidRPr="00C50F68">
              <w:t>No</w:t>
            </w:r>
          </w:p>
        </w:tc>
        <w:tc>
          <w:tcPr>
            <w:tcW w:w="469" w:type="pct"/>
            <w:noWrap/>
            <w:hideMark/>
          </w:tcPr>
          <w:p w14:paraId="3C562A88" w14:textId="77777777" w:rsidR="003A0BB7" w:rsidRPr="00C50F68" w:rsidRDefault="003A0BB7" w:rsidP="00492C76">
            <w:r w:rsidRPr="00C50F68">
              <w:t>ns</w:t>
            </w:r>
          </w:p>
        </w:tc>
        <w:tc>
          <w:tcPr>
            <w:tcW w:w="682" w:type="pct"/>
            <w:noWrap/>
            <w:hideMark/>
          </w:tcPr>
          <w:p w14:paraId="50AA74A1" w14:textId="77777777" w:rsidR="003A0BB7" w:rsidRPr="00C50F68" w:rsidRDefault="003A0BB7" w:rsidP="00492C76">
            <w:r w:rsidRPr="00C50F68">
              <w:t>0.6272</w:t>
            </w:r>
          </w:p>
        </w:tc>
        <w:tc>
          <w:tcPr>
            <w:tcW w:w="573" w:type="pct"/>
            <w:noWrap/>
            <w:hideMark/>
          </w:tcPr>
          <w:p w14:paraId="36491A6F" w14:textId="77777777" w:rsidR="003A0BB7" w:rsidRPr="00C50F68" w:rsidRDefault="003A0BB7" w:rsidP="00492C76">
            <w:r w:rsidRPr="00C50F68">
              <w:t>HA vs. HN</w:t>
            </w:r>
          </w:p>
        </w:tc>
        <w:tc>
          <w:tcPr>
            <w:tcW w:w="553" w:type="pct"/>
            <w:noWrap/>
            <w:hideMark/>
          </w:tcPr>
          <w:p w14:paraId="2D87D4EA" w14:textId="77777777" w:rsidR="003A0BB7" w:rsidRPr="00C50F68" w:rsidRDefault="003A0BB7" w:rsidP="00492C76">
            <w:r w:rsidRPr="00C50F68">
              <w:t>No</w:t>
            </w:r>
          </w:p>
        </w:tc>
        <w:tc>
          <w:tcPr>
            <w:tcW w:w="469" w:type="pct"/>
            <w:noWrap/>
            <w:hideMark/>
          </w:tcPr>
          <w:p w14:paraId="4EFFDE83" w14:textId="77777777" w:rsidR="003A0BB7" w:rsidRPr="00C50F68" w:rsidRDefault="003A0BB7" w:rsidP="00492C76">
            <w:r w:rsidRPr="00C50F68">
              <w:t>ns</w:t>
            </w:r>
          </w:p>
        </w:tc>
        <w:tc>
          <w:tcPr>
            <w:tcW w:w="444" w:type="pct"/>
            <w:noWrap/>
            <w:hideMark/>
          </w:tcPr>
          <w:p w14:paraId="490828B2" w14:textId="77777777" w:rsidR="003A0BB7" w:rsidRPr="00C50F68" w:rsidRDefault="003A0BB7" w:rsidP="00492C76">
            <w:r w:rsidRPr="00C50F68">
              <w:t>0.9998</w:t>
            </w:r>
          </w:p>
        </w:tc>
      </w:tr>
      <w:tr w:rsidR="003A0BB7" w:rsidRPr="00C50F68" w14:paraId="5E79248C" w14:textId="77777777" w:rsidTr="00492C76">
        <w:trPr>
          <w:trHeight w:val="288"/>
        </w:trPr>
        <w:tc>
          <w:tcPr>
            <w:tcW w:w="1256" w:type="pct"/>
            <w:noWrap/>
            <w:hideMark/>
          </w:tcPr>
          <w:p w14:paraId="0DA521A4" w14:textId="77777777" w:rsidR="003A0BB7" w:rsidRPr="00C50F68" w:rsidRDefault="003A0BB7" w:rsidP="00492C76">
            <w:r w:rsidRPr="00C50F68">
              <w:t>LN vs. HN</w:t>
            </w:r>
          </w:p>
        </w:tc>
        <w:tc>
          <w:tcPr>
            <w:tcW w:w="553" w:type="pct"/>
            <w:noWrap/>
            <w:hideMark/>
          </w:tcPr>
          <w:p w14:paraId="1308366C" w14:textId="77777777" w:rsidR="003A0BB7" w:rsidRPr="00C50F68" w:rsidRDefault="003A0BB7" w:rsidP="00492C76">
            <w:r w:rsidRPr="00C50F68">
              <w:t>No</w:t>
            </w:r>
          </w:p>
        </w:tc>
        <w:tc>
          <w:tcPr>
            <w:tcW w:w="469" w:type="pct"/>
            <w:noWrap/>
            <w:hideMark/>
          </w:tcPr>
          <w:p w14:paraId="3D1C764C" w14:textId="77777777" w:rsidR="003A0BB7" w:rsidRPr="00C50F68" w:rsidRDefault="003A0BB7" w:rsidP="00492C76">
            <w:r w:rsidRPr="00C50F68">
              <w:t>ns</w:t>
            </w:r>
          </w:p>
        </w:tc>
        <w:tc>
          <w:tcPr>
            <w:tcW w:w="682" w:type="pct"/>
            <w:noWrap/>
            <w:hideMark/>
          </w:tcPr>
          <w:p w14:paraId="07F309C5" w14:textId="77777777" w:rsidR="003A0BB7" w:rsidRPr="00C50F68" w:rsidRDefault="003A0BB7" w:rsidP="00492C76">
            <w:r w:rsidRPr="00C50F68">
              <w:t>0.9992</w:t>
            </w:r>
          </w:p>
        </w:tc>
        <w:tc>
          <w:tcPr>
            <w:tcW w:w="573" w:type="pct"/>
            <w:noWrap/>
            <w:hideMark/>
          </w:tcPr>
          <w:p w14:paraId="11CA7AF9" w14:textId="77777777" w:rsidR="003A0BB7" w:rsidRPr="00C50F68" w:rsidRDefault="003A0BB7" w:rsidP="00492C76">
            <w:r w:rsidRPr="00C50F68">
              <w:t>LN vs. HN</w:t>
            </w:r>
          </w:p>
        </w:tc>
        <w:tc>
          <w:tcPr>
            <w:tcW w:w="553" w:type="pct"/>
            <w:noWrap/>
            <w:hideMark/>
          </w:tcPr>
          <w:p w14:paraId="1FDC62F9" w14:textId="77777777" w:rsidR="003A0BB7" w:rsidRPr="00C50F68" w:rsidRDefault="003A0BB7" w:rsidP="00492C76">
            <w:r w:rsidRPr="00C50F68">
              <w:t>No</w:t>
            </w:r>
          </w:p>
        </w:tc>
        <w:tc>
          <w:tcPr>
            <w:tcW w:w="469" w:type="pct"/>
            <w:noWrap/>
            <w:hideMark/>
          </w:tcPr>
          <w:p w14:paraId="64CDACFE" w14:textId="77777777" w:rsidR="003A0BB7" w:rsidRPr="00C50F68" w:rsidRDefault="003A0BB7" w:rsidP="00492C76">
            <w:r w:rsidRPr="00C50F68">
              <w:t>ns</w:t>
            </w:r>
          </w:p>
        </w:tc>
        <w:tc>
          <w:tcPr>
            <w:tcW w:w="444" w:type="pct"/>
            <w:noWrap/>
            <w:hideMark/>
          </w:tcPr>
          <w:p w14:paraId="41727180" w14:textId="77777777" w:rsidR="003A0BB7" w:rsidRPr="00C50F68" w:rsidRDefault="003A0BB7" w:rsidP="00492C76">
            <w:r w:rsidRPr="00C50F68">
              <w:t>0.0981</w:t>
            </w:r>
          </w:p>
        </w:tc>
      </w:tr>
      <w:tr w:rsidR="003A0BB7" w:rsidRPr="00C50F68" w14:paraId="3697CF92" w14:textId="77777777" w:rsidTr="00492C76">
        <w:trPr>
          <w:trHeight w:val="288"/>
        </w:trPr>
        <w:tc>
          <w:tcPr>
            <w:tcW w:w="1256" w:type="pct"/>
            <w:noWrap/>
            <w:hideMark/>
          </w:tcPr>
          <w:p w14:paraId="687C0206" w14:textId="77777777" w:rsidR="003A0BB7" w:rsidRPr="00C50F68" w:rsidRDefault="003A0BB7" w:rsidP="00492C76">
            <w:r w:rsidRPr="00C50F68">
              <w:t>LN vs. HA</w:t>
            </w:r>
          </w:p>
        </w:tc>
        <w:tc>
          <w:tcPr>
            <w:tcW w:w="553" w:type="pct"/>
            <w:noWrap/>
            <w:hideMark/>
          </w:tcPr>
          <w:p w14:paraId="786680FC" w14:textId="77777777" w:rsidR="003A0BB7" w:rsidRPr="00C50F68" w:rsidRDefault="003A0BB7" w:rsidP="00492C76">
            <w:r w:rsidRPr="00C50F68">
              <w:t>No</w:t>
            </w:r>
          </w:p>
        </w:tc>
        <w:tc>
          <w:tcPr>
            <w:tcW w:w="469" w:type="pct"/>
            <w:noWrap/>
            <w:hideMark/>
          </w:tcPr>
          <w:p w14:paraId="0F6F3777" w14:textId="77777777" w:rsidR="003A0BB7" w:rsidRPr="00C50F68" w:rsidRDefault="003A0BB7" w:rsidP="00492C76">
            <w:r w:rsidRPr="00C50F68">
              <w:t>ns</w:t>
            </w:r>
          </w:p>
        </w:tc>
        <w:tc>
          <w:tcPr>
            <w:tcW w:w="682" w:type="pct"/>
            <w:noWrap/>
            <w:hideMark/>
          </w:tcPr>
          <w:p w14:paraId="38AF83B5" w14:textId="77777777" w:rsidR="003A0BB7" w:rsidRPr="00C50F68" w:rsidRDefault="003A0BB7" w:rsidP="00492C76">
            <w:r w:rsidRPr="00C50F68">
              <w:t>0.7057</w:t>
            </w:r>
          </w:p>
        </w:tc>
        <w:tc>
          <w:tcPr>
            <w:tcW w:w="573" w:type="pct"/>
            <w:noWrap/>
            <w:hideMark/>
          </w:tcPr>
          <w:p w14:paraId="405C886D" w14:textId="77777777" w:rsidR="003A0BB7" w:rsidRPr="00C50F68" w:rsidRDefault="003A0BB7" w:rsidP="00492C76">
            <w:r w:rsidRPr="00C50F68">
              <w:t>LN vs. HA</w:t>
            </w:r>
          </w:p>
        </w:tc>
        <w:tc>
          <w:tcPr>
            <w:tcW w:w="553" w:type="pct"/>
            <w:noWrap/>
            <w:hideMark/>
          </w:tcPr>
          <w:p w14:paraId="38EA96FD" w14:textId="77777777" w:rsidR="003A0BB7" w:rsidRPr="00C50F68" w:rsidRDefault="003A0BB7" w:rsidP="00492C76">
            <w:r w:rsidRPr="00C50F68">
              <w:t>No</w:t>
            </w:r>
          </w:p>
        </w:tc>
        <w:tc>
          <w:tcPr>
            <w:tcW w:w="469" w:type="pct"/>
            <w:noWrap/>
            <w:hideMark/>
          </w:tcPr>
          <w:p w14:paraId="1AAF3623" w14:textId="77777777" w:rsidR="003A0BB7" w:rsidRPr="00C50F68" w:rsidRDefault="003A0BB7" w:rsidP="00492C76">
            <w:r w:rsidRPr="00C50F68">
              <w:t>ns</w:t>
            </w:r>
          </w:p>
        </w:tc>
        <w:tc>
          <w:tcPr>
            <w:tcW w:w="444" w:type="pct"/>
            <w:noWrap/>
            <w:hideMark/>
          </w:tcPr>
          <w:p w14:paraId="4EBCA877" w14:textId="77777777" w:rsidR="003A0BB7" w:rsidRPr="00C50F68" w:rsidRDefault="003A0BB7" w:rsidP="00492C76">
            <w:r w:rsidRPr="00C50F68">
              <w:t>0.1151</w:t>
            </w:r>
          </w:p>
        </w:tc>
      </w:tr>
      <w:tr w:rsidR="003A0BB7" w:rsidRPr="00C50F68" w14:paraId="5C0E4F61" w14:textId="77777777" w:rsidTr="00492C76">
        <w:trPr>
          <w:trHeight w:val="288"/>
        </w:trPr>
        <w:tc>
          <w:tcPr>
            <w:tcW w:w="1256" w:type="pct"/>
            <w:noWrap/>
            <w:hideMark/>
          </w:tcPr>
          <w:p w14:paraId="7902F4EB" w14:textId="77777777" w:rsidR="003A0BB7" w:rsidRPr="00C50F68" w:rsidRDefault="003A0BB7" w:rsidP="00492C76"/>
        </w:tc>
        <w:tc>
          <w:tcPr>
            <w:tcW w:w="553" w:type="pct"/>
            <w:noWrap/>
            <w:hideMark/>
          </w:tcPr>
          <w:p w14:paraId="017AD642" w14:textId="77777777" w:rsidR="003A0BB7" w:rsidRPr="00C50F68" w:rsidRDefault="003A0BB7" w:rsidP="00492C76"/>
        </w:tc>
        <w:tc>
          <w:tcPr>
            <w:tcW w:w="469" w:type="pct"/>
            <w:noWrap/>
            <w:hideMark/>
          </w:tcPr>
          <w:p w14:paraId="607A5141" w14:textId="77777777" w:rsidR="003A0BB7" w:rsidRPr="00C50F68" w:rsidRDefault="003A0BB7" w:rsidP="00492C76"/>
        </w:tc>
        <w:tc>
          <w:tcPr>
            <w:tcW w:w="682" w:type="pct"/>
            <w:noWrap/>
            <w:hideMark/>
          </w:tcPr>
          <w:p w14:paraId="4F8C1C0E" w14:textId="77777777" w:rsidR="003A0BB7" w:rsidRPr="00C50F68" w:rsidRDefault="003A0BB7" w:rsidP="00492C76"/>
        </w:tc>
        <w:tc>
          <w:tcPr>
            <w:tcW w:w="573" w:type="pct"/>
            <w:noWrap/>
            <w:hideMark/>
          </w:tcPr>
          <w:p w14:paraId="4D1D2A8A" w14:textId="77777777" w:rsidR="003A0BB7" w:rsidRPr="00C50F68" w:rsidRDefault="003A0BB7" w:rsidP="00492C76"/>
        </w:tc>
        <w:tc>
          <w:tcPr>
            <w:tcW w:w="553" w:type="pct"/>
            <w:noWrap/>
            <w:hideMark/>
          </w:tcPr>
          <w:p w14:paraId="72F5C7B9" w14:textId="77777777" w:rsidR="003A0BB7" w:rsidRPr="00C50F68" w:rsidRDefault="003A0BB7" w:rsidP="00492C76"/>
        </w:tc>
        <w:tc>
          <w:tcPr>
            <w:tcW w:w="469" w:type="pct"/>
            <w:noWrap/>
            <w:hideMark/>
          </w:tcPr>
          <w:p w14:paraId="59FBEB02" w14:textId="77777777" w:rsidR="003A0BB7" w:rsidRPr="00C50F68" w:rsidRDefault="003A0BB7" w:rsidP="00492C76"/>
        </w:tc>
        <w:tc>
          <w:tcPr>
            <w:tcW w:w="444" w:type="pct"/>
            <w:noWrap/>
            <w:hideMark/>
          </w:tcPr>
          <w:p w14:paraId="30738DA9" w14:textId="77777777" w:rsidR="003A0BB7" w:rsidRPr="00C50F68" w:rsidRDefault="003A0BB7" w:rsidP="00492C76"/>
        </w:tc>
      </w:tr>
      <w:tr w:rsidR="003A0BB7" w:rsidRPr="00C50F68" w14:paraId="628F42F9" w14:textId="77777777" w:rsidTr="00492C76">
        <w:trPr>
          <w:trHeight w:val="288"/>
        </w:trPr>
        <w:tc>
          <w:tcPr>
            <w:tcW w:w="1256" w:type="pct"/>
            <w:noWrap/>
            <w:hideMark/>
          </w:tcPr>
          <w:p w14:paraId="2C0824EA" w14:textId="77777777" w:rsidR="003A0BB7" w:rsidRPr="00C50F68" w:rsidRDefault="003A0BB7" w:rsidP="00492C76">
            <w:r w:rsidRPr="00C50F68">
              <w:t>LOCAL</w:t>
            </w:r>
          </w:p>
        </w:tc>
        <w:tc>
          <w:tcPr>
            <w:tcW w:w="553" w:type="pct"/>
            <w:noWrap/>
            <w:hideMark/>
          </w:tcPr>
          <w:p w14:paraId="4F7CF555" w14:textId="77777777" w:rsidR="003A0BB7" w:rsidRPr="00C50F68" w:rsidRDefault="003A0BB7" w:rsidP="00492C76"/>
        </w:tc>
        <w:tc>
          <w:tcPr>
            <w:tcW w:w="469" w:type="pct"/>
            <w:noWrap/>
            <w:hideMark/>
          </w:tcPr>
          <w:p w14:paraId="07DC8CEF" w14:textId="77777777" w:rsidR="003A0BB7" w:rsidRPr="00C50F68" w:rsidRDefault="003A0BB7" w:rsidP="00492C76"/>
        </w:tc>
        <w:tc>
          <w:tcPr>
            <w:tcW w:w="682" w:type="pct"/>
            <w:noWrap/>
            <w:hideMark/>
          </w:tcPr>
          <w:p w14:paraId="33175224" w14:textId="77777777" w:rsidR="003A0BB7" w:rsidRPr="00C50F68" w:rsidRDefault="003A0BB7" w:rsidP="00492C76"/>
        </w:tc>
        <w:tc>
          <w:tcPr>
            <w:tcW w:w="573" w:type="pct"/>
            <w:noWrap/>
            <w:hideMark/>
          </w:tcPr>
          <w:p w14:paraId="20B6F417" w14:textId="77777777" w:rsidR="003A0BB7" w:rsidRPr="00C50F68" w:rsidRDefault="003A0BB7" w:rsidP="00492C76">
            <w:r w:rsidRPr="00C50F68">
              <w:t>LOCAL</w:t>
            </w:r>
          </w:p>
        </w:tc>
        <w:tc>
          <w:tcPr>
            <w:tcW w:w="553" w:type="pct"/>
            <w:noWrap/>
            <w:hideMark/>
          </w:tcPr>
          <w:p w14:paraId="25BED4FF" w14:textId="77777777" w:rsidR="003A0BB7" w:rsidRPr="00C50F68" w:rsidRDefault="003A0BB7" w:rsidP="00492C76"/>
        </w:tc>
        <w:tc>
          <w:tcPr>
            <w:tcW w:w="469" w:type="pct"/>
            <w:noWrap/>
            <w:hideMark/>
          </w:tcPr>
          <w:p w14:paraId="24FE0EC8" w14:textId="77777777" w:rsidR="003A0BB7" w:rsidRPr="00C50F68" w:rsidRDefault="003A0BB7" w:rsidP="00492C76"/>
        </w:tc>
        <w:tc>
          <w:tcPr>
            <w:tcW w:w="444" w:type="pct"/>
            <w:noWrap/>
            <w:hideMark/>
          </w:tcPr>
          <w:p w14:paraId="4189E7D2" w14:textId="77777777" w:rsidR="003A0BB7" w:rsidRPr="00C50F68" w:rsidRDefault="003A0BB7" w:rsidP="00492C76"/>
        </w:tc>
      </w:tr>
      <w:tr w:rsidR="003A0BB7" w:rsidRPr="00C50F68" w14:paraId="197E12E0" w14:textId="77777777" w:rsidTr="00492C76">
        <w:trPr>
          <w:trHeight w:val="288"/>
        </w:trPr>
        <w:tc>
          <w:tcPr>
            <w:tcW w:w="1256" w:type="pct"/>
            <w:noWrap/>
            <w:hideMark/>
          </w:tcPr>
          <w:p w14:paraId="2D092293" w14:textId="77777777" w:rsidR="003A0BB7" w:rsidRPr="00C50F68" w:rsidRDefault="003A0BB7" w:rsidP="00492C76">
            <w:r w:rsidRPr="00C50F68">
              <w:t>HA vs. HN</w:t>
            </w:r>
          </w:p>
        </w:tc>
        <w:tc>
          <w:tcPr>
            <w:tcW w:w="553" w:type="pct"/>
            <w:noWrap/>
            <w:hideMark/>
          </w:tcPr>
          <w:p w14:paraId="52802C41" w14:textId="77777777" w:rsidR="003A0BB7" w:rsidRPr="00C50F68" w:rsidRDefault="003A0BB7" w:rsidP="00492C76">
            <w:r w:rsidRPr="00C50F68">
              <w:t>No</w:t>
            </w:r>
          </w:p>
        </w:tc>
        <w:tc>
          <w:tcPr>
            <w:tcW w:w="469" w:type="pct"/>
            <w:noWrap/>
            <w:hideMark/>
          </w:tcPr>
          <w:p w14:paraId="1A2EA510" w14:textId="77777777" w:rsidR="003A0BB7" w:rsidRPr="00C50F68" w:rsidRDefault="003A0BB7" w:rsidP="00492C76">
            <w:r w:rsidRPr="00C50F68">
              <w:t>ns</w:t>
            </w:r>
          </w:p>
        </w:tc>
        <w:tc>
          <w:tcPr>
            <w:tcW w:w="682" w:type="pct"/>
            <w:noWrap/>
            <w:hideMark/>
          </w:tcPr>
          <w:p w14:paraId="0A7F1C6D" w14:textId="77777777" w:rsidR="003A0BB7" w:rsidRPr="00C50F68" w:rsidRDefault="003A0BB7" w:rsidP="00492C76">
            <w:r w:rsidRPr="00C50F68">
              <w:t>0.1984</w:t>
            </w:r>
          </w:p>
        </w:tc>
        <w:tc>
          <w:tcPr>
            <w:tcW w:w="573" w:type="pct"/>
            <w:noWrap/>
            <w:hideMark/>
          </w:tcPr>
          <w:p w14:paraId="49722B42" w14:textId="77777777" w:rsidR="003A0BB7" w:rsidRPr="00C50F68" w:rsidRDefault="003A0BB7" w:rsidP="00492C76">
            <w:r w:rsidRPr="00C50F68">
              <w:t>HA vs. HN</w:t>
            </w:r>
          </w:p>
        </w:tc>
        <w:tc>
          <w:tcPr>
            <w:tcW w:w="553" w:type="pct"/>
            <w:noWrap/>
            <w:hideMark/>
          </w:tcPr>
          <w:p w14:paraId="3BF25C84" w14:textId="77777777" w:rsidR="003A0BB7" w:rsidRPr="00C50F68" w:rsidRDefault="003A0BB7" w:rsidP="00492C76">
            <w:r w:rsidRPr="00C50F68">
              <w:t>No</w:t>
            </w:r>
          </w:p>
        </w:tc>
        <w:tc>
          <w:tcPr>
            <w:tcW w:w="469" w:type="pct"/>
            <w:noWrap/>
            <w:hideMark/>
          </w:tcPr>
          <w:p w14:paraId="5BD4101D" w14:textId="77777777" w:rsidR="003A0BB7" w:rsidRPr="00C50F68" w:rsidRDefault="003A0BB7" w:rsidP="00492C76">
            <w:r w:rsidRPr="00C50F68">
              <w:t>ns</w:t>
            </w:r>
          </w:p>
        </w:tc>
        <w:tc>
          <w:tcPr>
            <w:tcW w:w="444" w:type="pct"/>
            <w:noWrap/>
            <w:hideMark/>
          </w:tcPr>
          <w:p w14:paraId="717B1268" w14:textId="77777777" w:rsidR="003A0BB7" w:rsidRPr="00C50F68" w:rsidRDefault="003A0BB7" w:rsidP="00492C76">
            <w:r w:rsidRPr="00C50F68">
              <w:t>0.4571</w:t>
            </w:r>
          </w:p>
        </w:tc>
      </w:tr>
      <w:tr w:rsidR="003A0BB7" w:rsidRPr="00C50F68" w14:paraId="7947AB65" w14:textId="77777777" w:rsidTr="00492C76">
        <w:trPr>
          <w:trHeight w:val="288"/>
        </w:trPr>
        <w:tc>
          <w:tcPr>
            <w:tcW w:w="1256" w:type="pct"/>
            <w:noWrap/>
            <w:hideMark/>
          </w:tcPr>
          <w:p w14:paraId="14A6CEDB" w14:textId="77777777" w:rsidR="003A0BB7" w:rsidRPr="00C50F68" w:rsidRDefault="003A0BB7" w:rsidP="00492C76">
            <w:r w:rsidRPr="00C50F68">
              <w:t>LN vs. HN</w:t>
            </w:r>
          </w:p>
        </w:tc>
        <w:tc>
          <w:tcPr>
            <w:tcW w:w="553" w:type="pct"/>
            <w:noWrap/>
            <w:hideMark/>
          </w:tcPr>
          <w:p w14:paraId="5E5A52DE" w14:textId="77777777" w:rsidR="003A0BB7" w:rsidRPr="00C50F68" w:rsidRDefault="003A0BB7" w:rsidP="00492C76">
            <w:r w:rsidRPr="00C50F68">
              <w:t>Yes</w:t>
            </w:r>
          </w:p>
        </w:tc>
        <w:tc>
          <w:tcPr>
            <w:tcW w:w="469" w:type="pct"/>
            <w:noWrap/>
            <w:hideMark/>
          </w:tcPr>
          <w:p w14:paraId="4A29E80A" w14:textId="77777777" w:rsidR="003A0BB7" w:rsidRPr="00C50F68" w:rsidRDefault="003A0BB7" w:rsidP="00492C76">
            <w:r w:rsidRPr="00C50F68">
              <w:t>**</w:t>
            </w:r>
          </w:p>
        </w:tc>
        <w:tc>
          <w:tcPr>
            <w:tcW w:w="682" w:type="pct"/>
            <w:noWrap/>
            <w:hideMark/>
          </w:tcPr>
          <w:p w14:paraId="44B795DC" w14:textId="77777777" w:rsidR="003A0BB7" w:rsidRPr="00C50F68" w:rsidRDefault="003A0BB7" w:rsidP="00492C76">
            <w:r w:rsidRPr="00C50F68">
              <w:t>0.001</w:t>
            </w:r>
          </w:p>
        </w:tc>
        <w:tc>
          <w:tcPr>
            <w:tcW w:w="573" w:type="pct"/>
            <w:noWrap/>
            <w:hideMark/>
          </w:tcPr>
          <w:p w14:paraId="51FCE4AC" w14:textId="77777777" w:rsidR="003A0BB7" w:rsidRPr="00C50F68" w:rsidRDefault="003A0BB7" w:rsidP="00492C76">
            <w:r w:rsidRPr="00C50F68">
              <w:t>LN vs. HN</w:t>
            </w:r>
          </w:p>
        </w:tc>
        <w:tc>
          <w:tcPr>
            <w:tcW w:w="553" w:type="pct"/>
            <w:noWrap/>
            <w:hideMark/>
          </w:tcPr>
          <w:p w14:paraId="6DDD8CD3" w14:textId="77777777" w:rsidR="003A0BB7" w:rsidRPr="00C50F68" w:rsidRDefault="003A0BB7" w:rsidP="00492C76">
            <w:r w:rsidRPr="00C50F68">
              <w:t>Yes</w:t>
            </w:r>
          </w:p>
        </w:tc>
        <w:tc>
          <w:tcPr>
            <w:tcW w:w="469" w:type="pct"/>
            <w:noWrap/>
            <w:hideMark/>
          </w:tcPr>
          <w:p w14:paraId="67705B88" w14:textId="77777777" w:rsidR="003A0BB7" w:rsidRPr="00C50F68" w:rsidRDefault="003A0BB7" w:rsidP="00492C76">
            <w:r w:rsidRPr="00C50F68">
              <w:t>****</w:t>
            </w:r>
          </w:p>
        </w:tc>
        <w:tc>
          <w:tcPr>
            <w:tcW w:w="444" w:type="pct"/>
            <w:noWrap/>
            <w:hideMark/>
          </w:tcPr>
          <w:p w14:paraId="5C746B5D" w14:textId="77777777" w:rsidR="003A0BB7" w:rsidRPr="00C50F68" w:rsidRDefault="003A0BB7" w:rsidP="00492C76">
            <w:r w:rsidRPr="00C50F68">
              <w:t>&lt;0.0001</w:t>
            </w:r>
          </w:p>
        </w:tc>
      </w:tr>
      <w:tr w:rsidR="003A0BB7" w:rsidRPr="00C50F68" w14:paraId="31354F5B" w14:textId="77777777" w:rsidTr="00492C76">
        <w:trPr>
          <w:trHeight w:val="288"/>
        </w:trPr>
        <w:tc>
          <w:tcPr>
            <w:tcW w:w="1256" w:type="pct"/>
            <w:noWrap/>
            <w:hideMark/>
          </w:tcPr>
          <w:p w14:paraId="4D872F03" w14:textId="77777777" w:rsidR="003A0BB7" w:rsidRPr="00C50F68" w:rsidRDefault="003A0BB7" w:rsidP="00492C76">
            <w:r w:rsidRPr="00C50F68">
              <w:t>LN vs. HA</w:t>
            </w:r>
          </w:p>
        </w:tc>
        <w:tc>
          <w:tcPr>
            <w:tcW w:w="553" w:type="pct"/>
            <w:noWrap/>
            <w:hideMark/>
          </w:tcPr>
          <w:p w14:paraId="56236087" w14:textId="77777777" w:rsidR="003A0BB7" w:rsidRPr="00C50F68" w:rsidRDefault="003A0BB7" w:rsidP="00492C76">
            <w:r w:rsidRPr="00C50F68">
              <w:t>No</w:t>
            </w:r>
          </w:p>
        </w:tc>
        <w:tc>
          <w:tcPr>
            <w:tcW w:w="469" w:type="pct"/>
            <w:noWrap/>
            <w:hideMark/>
          </w:tcPr>
          <w:p w14:paraId="263AFE1A" w14:textId="77777777" w:rsidR="003A0BB7" w:rsidRPr="00C50F68" w:rsidRDefault="003A0BB7" w:rsidP="00492C76">
            <w:r w:rsidRPr="00C50F68">
              <w:t>ns</w:t>
            </w:r>
          </w:p>
        </w:tc>
        <w:tc>
          <w:tcPr>
            <w:tcW w:w="682" w:type="pct"/>
            <w:noWrap/>
            <w:hideMark/>
          </w:tcPr>
          <w:p w14:paraId="4032E3DE" w14:textId="77777777" w:rsidR="003A0BB7" w:rsidRPr="00C50F68" w:rsidRDefault="003A0BB7" w:rsidP="00492C76">
            <w:r w:rsidRPr="00C50F68">
              <w:t>0.1834</w:t>
            </w:r>
          </w:p>
        </w:tc>
        <w:tc>
          <w:tcPr>
            <w:tcW w:w="573" w:type="pct"/>
            <w:noWrap/>
            <w:hideMark/>
          </w:tcPr>
          <w:p w14:paraId="7B5C8CDE" w14:textId="77777777" w:rsidR="003A0BB7" w:rsidRPr="00C50F68" w:rsidRDefault="003A0BB7" w:rsidP="00492C76">
            <w:r w:rsidRPr="00C50F68">
              <w:t>LN vs. HA</w:t>
            </w:r>
          </w:p>
        </w:tc>
        <w:tc>
          <w:tcPr>
            <w:tcW w:w="553" w:type="pct"/>
            <w:noWrap/>
            <w:hideMark/>
          </w:tcPr>
          <w:p w14:paraId="28951CF5" w14:textId="77777777" w:rsidR="003A0BB7" w:rsidRPr="00C50F68" w:rsidRDefault="003A0BB7" w:rsidP="00492C76">
            <w:r w:rsidRPr="00C50F68">
              <w:t>Yes</w:t>
            </w:r>
          </w:p>
        </w:tc>
        <w:tc>
          <w:tcPr>
            <w:tcW w:w="469" w:type="pct"/>
            <w:noWrap/>
            <w:hideMark/>
          </w:tcPr>
          <w:p w14:paraId="7B84A3AA" w14:textId="77777777" w:rsidR="003A0BB7" w:rsidRPr="00C50F68" w:rsidRDefault="003A0BB7" w:rsidP="00492C76">
            <w:r w:rsidRPr="00C50F68">
              <w:t>****</w:t>
            </w:r>
          </w:p>
        </w:tc>
        <w:tc>
          <w:tcPr>
            <w:tcW w:w="444" w:type="pct"/>
            <w:noWrap/>
            <w:hideMark/>
          </w:tcPr>
          <w:p w14:paraId="2A87A799" w14:textId="77777777" w:rsidR="003A0BB7" w:rsidRPr="00C50F68" w:rsidRDefault="003A0BB7" w:rsidP="00492C76">
            <w:r w:rsidRPr="00C50F68">
              <w:t>&lt;0.0001</w:t>
            </w:r>
          </w:p>
        </w:tc>
      </w:tr>
      <w:tr w:rsidR="003A0BB7" w:rsidRPr="00C50F68" w14:paraId="2E6BFD37" w14:textId="77777777" w:rsidTr="00492C76">
        <w:trPr>
          <w:trHeight w:val="288"/>
        </w:trPr>
        <w:tc>
          <w:tcPr>
            <w:tcW w:w="1256" w:type="pct"/>
            <w:noWrap/>
            <w:hideMark/>
          </w:tcPr>
          <w:p w14:paraId="6532276E" w14:textId="77777777" w:rsidR="003A0BB7" w:rsidRPr="00C50F68" w:rsidRDefault="003A0BB7" w:rsidP="00492C76"/>
        </w:tc>
        <w:tc>
          <w:tcPr>
            <w:tcW w:w="553" w:type="pct"/>
            <w:noWrap/>
            <w:hideMark/>
          </w:tcPr>
          <w:p w14:paraId="501F8AD7" w14:textId="77777777" w:rsidR="003A0BB7" w:rsidRPr="00C50F68" w:rsidRDefault="003A0BB7" w:rsidP="00492C76"/>
        </w:tc>
        <w:tc>
          <w:tcPr>
            <w:tcW w:w="469" w:type="pct"/>
            <w:noWrap/>
            <w:hideMark/>
          </w:tcPr>
          <w:p w14:paraId="651E38D0" w14:textId="77777777" w:rsidR="003A0BB7" w:rsidRPr="00C50F68" w:rsidRDefault="003A0BB7" w:rsidP="00492C76"/>
        </w:tc>
        <w:tc>
          <w:tcPr>
            <w:tcW w:w="682" w:type="pct"/>
            <w:noWrap/>
            <w:hideMark/>
          </w:tcPr>
          <w:p w14:paraId="5376742E" w14:textId="77777777" w:rsidR="003A0BB7" w:rsidRPr="00C50F68" w:rsidRDefault="003A0BB7" w:rsidP="00492C76"/>
        </w:tc>
        <w:tc>
          <w:tcPr>
            <w:tcW w:w="573" w:type="pct"/>
            <w:noWrap/>
            <w:hideMark/>
          </w:tcPr>
          <w:p w14:paraId="0253E2C7" w14:textId="77777777" w:rsidR="003A0BB7" w:rsidRPr="00C50F68" w:rsidRDefault="003A0BB7" w:rsidP="00492C76"/>
        </w:tc>
        <w:tc>
          <w:tcPr>
            <w:tcW w:w="553" w:type="pct"/>
            <w:noWrap/>
            <w:hideMark/>
          </w:tcPr>
          <w:p w14:paraId="672FAC81" w14:textId="77777777" w:rsidR="003A0BB7" w:rsidRPr="00C50F68" w:rsidRDefault="003A0BB7" w:rsidP="00492C76"/>
        </w:tc>
        <w:tc>
          <w:tcPr>
            <w:tcW w:w="469" w:type="pct"/>
            <w:noWrap/>
            <w:hideMark/>
          </w:tcPr>
          <w:p w14:paraId="2AF9C442" w14:textId="77777777" w:rsidR="003A0BB7" w:rsidRPr="00C50F68" w:rsidRDefault="003A0BB7" w:rsidP="00492C76"/>
        </w:tc>
        <w:tc>
          <w:tcPr>
            <w:tcW w:w="444" w:type="pct"/>
            <w:noWrap/>
            <w:hideMark/>
          </w:tcPr>
          <w:p w14:paraId="4AEAD7F7" w14:textId="77777777" w:rsidR="003A0BB7" w:rsidRPr="00C50F68" w:rsidRDefault="003A0BB7" w:rsidP="00492C76"/>
        </w:tc>
      </w:tr>
      <w:tr w:rsidR="003A0BB7" w:rsidRPr="00C50F68" w14:paraId="2F65EFE1" w14:textId="77777777" w:rsidTr="00492C76">
        <w:trPr>
          <w:trHeight w:val="288"/>
        </w:trPr>
        <w:tc>
          <w:tcPr>
            <w:tcW w:w="1256" w:type="pct"/>
            <w:noWrap/>
            <w:hideMark/>
          </w:tcPr>
          <w:p w14:paraId="7FDE02B0" w14:textId="77777777" w:rsidR="003A0BB7" w:rsidRPr="00C50F68" w:rsidRDefault="003A0BB7" w:rsidP="00492C76">
            <w:r w:rsidRPr="00C50F68">
              <w:t>NCS 603</w:t>
            </w:r>
          </w:p>
        </w:tc>
        <w:tc>
          <w:tcPr>
            <w:tcW w:w="553" w:type="pct"/>
            <w:noWrap/>
            <w:hideMark/>
          </w:tcPr>
          <w:p w14:paraId="031A26BB" w14:textId="77777777" w:rsidR="003A0BB7" w:rsidRPr="00C50F68" w:rsidRDefault="003A0BB7" w:rsidP="00492C76"/>
        </w:tc>
        <w:tc>
          <w:tcPr>
            <w:tcW w:w="469" w:type="pct"/>
            <w:noWrap/>
            <w:hideMark/>
          </w:tcPr>
          <w:p w14:paraId="1D4C931A" w14:textId="77777777" w:rsidR="003A0BB7" w:rsidRPr="00C50F68" w:rsidRDefault="003A0BB7" w:rsidP="00492C76"/>
        </w:tc>
        <w:tc>
          <w:tcPr>
            <w:tcW w:w="682" w:type="pct"/>
            <w:noWrap/>
            <w:hideMark/>
          </w:tcPr>
          <w:p w14:paraId="1DB404A5" w14:textId="77777777" w:rsidR="003A0BB7" w:rsidRPr="00C50F68" w:rsidRDefault="003A0BB7" w:rsidP="00492C76"/>
        </w:tc>
        <w:tc>
          <w:tcPr>
            <w:tcW w:w="573" w:type="pct"/>
            <w:noWrap/>
            <w:hideMark/>
          </w:tcPr>
          <w:p w14:paraId="1E230144" w14:textId="77777777" w:rsidR="003A0BB7" w:rsidRPr="00C50F68" w:rsidRDefault="003A0BB7" w:rsidP="00492C76">
            <w:r w:rsidRPr="00C50F68">
              <w:t>NCS 603</w:t>
            </w:r>
          </w:p>
        </w:tc>
        <w:tc>
          <w:tcPr>
            <w:tcW w:w="553" w:type="pct"/>
            <w:noWrap/>
            <w:hideMark/>
          </w:tcPr>
          <w:p w14:paraId="3FF44094" w14:textId="77777777" w:rsidR="003A0BB7" w:rsidRPr="00C50F68" w:rsidRDefault="003A0BB7" w:rsidP="00492C76"/>
        </w:tc>
        <w:tc>
          <w:tcPr>
            <w:tcW w:w="469" w:type="pct"/>
            <w:noWrap/>
            <w:hideMark/>
          </w:tcPr>
          <w:p w14:paraId="185E546C" w14:textId="77777777" w:rsidR="003A0BB7" w:rsidRPr="00C50F68" w:rsidRDefault="003A0BB7" w:rsidP="00492C76"/>
        </w:tc>
        <w:tc>
          <w:tcPr>
            <w:tcW w:w="444" w:type="pct"/>
            <w:noWrap/>
            <w:hideMark/>
          </w:tcPr>
          <w:p w14:paraId="75D960DD" w14:textId="77777777" w:rsidR="003A0BB7" w:rsidRPr="00C50F68" w:rsidRDefault="003A0BB7" w:rsidP="00492C76"/>
        </w:tc>
      </w:tr>
      <w:tr w:rsidR="003A0BB7" w:rsidRPr="00C50F68" w14:paraId="29E18F51" w14:textId="77777777" w:rsidTr="00492C76">
        <w:trPr>
          <w:trHeight w:val="288"/>
        </w:trPr>
        <w:tc>
          <w:tcPr>
            <w:tcW w:w="1256" w:type="pct"/>
            <w:noWrap/>
            <w:hideMark/>
          </w:tcPr>
          <w:p w14:paraId="74B04C4C" w14:textId="77777777" w:rsidR="003A0BB7" w:rsidRPr="00C50F68" w:rsidRDefault="003A0BB7" w:rsidP="00492C76">
            <w:r w:rsidRPr="00C50F68">
              <w:t>HA vs. HN</w:t>
            </w:r>
          </w:p>
        </w:tc>
        <w:tc>
          <w:tcPr>
            <w:tcW w:w="553" w:type="pct"/>
            <w:noWrap/>
            <w:hideMark/>
          </w:tcPr>
          <w:p w14:paraId="2A6BFD57" w14:textId="77777777" w:rsidR="003A0BB7" w:rsidRPr="00C50F68" w:rsidRDefault="003A0BB7" w:rsidP="00492C76">
            <w:r w:rsidRPr="00C50F68">
              <w:t>No</w:t>
            </w:r>
          </w:p>
        </w:tc>
        <w:tc>
          <w:tcPr>
            <w:tcW w:w="469" w:type="pct"/>
            <w:noWrap/>
            <w:hideMark/>
          </w:tcPr>
          <w:p w14:paraId="0BE2C4A8" w14:textId="77777777" w:rsidR="003A0BB7" w:rsidRPr="00C50F68" w:rsidRDefault="003A0BB7" w:rsidP="00492C76">
            <w:r w:rsidRPr="00C50F68">
              <w:t>ns</w:t>
            </w:r>
          </w:p>
        </w:tc>
        <w:tc>
          <w:tcPr>
            <w:tcW w:w="682" w:type="pct"/>
            <w:noWrap/>
            <w:hideMark/>
          </w:tcPr>
          <w:p w14:paraId="159F108A" w14:textId="77777777" w:rsidR="003A0BB7" w:rsidRPr="00C50F68" w:rsidRDefault="003A0BB7" w:rsidP="00492C76">
            <w:r w:rsidRPr="00C50F68">
              <w:t>0.731</w:t>
            </w:r>
          </w:p>
        </w:tc>
        <w:tc>
          <w:tcPr>
            <w:tcW w:w="573" w:type="pct"/>
            <w:noWrap/>
            <w:hideMark/>
          </w:tcPr>
          <w:p w14:paraId="124A37C1" w14:textId="77777777" w:rsidR="003A0BB7" w:rsidRPr="00C50F68" w:rsidRDefault="003A0BB7" w:rsidP="00492C76">
            <w:r w:rsidRPr="00C50F68">
              <w:t>HA vs. HN</w:t>
            </w:r>
          </w:p>
        </w:tc>
        <w:tc>
          <w:tcPr>
            <w:tcW w:w="553" w:type="pct"/>
            <w:noWrap/>
            <w:hideMark/>
          </w:tcPr>
          <w:p w14:paraId="4449B4BD" w14:textId="77777777" w:rsidR="003A0BB7" w:rsidRPr="00C50F68" w:rsidRDefault="003A0BB7" w:rsidP="00492C76">
            <w:r w:rsidRPr="00C50F68">
              <w:t>No</w:t>
            </w:r>
          </w:p>
        </w:tc>
        <w:tc>
          <w:tcPr>
            <w:tcW w:w="469" w:type="pct"/>
            <w:noWrap/>
            <w:hideMark/>
          </w:tcPr>
          <w:p w14:paraId="5AA79764" w14:textId="77777777" w:rsidR="003A0BB7" w:rsidRPr="00C50F68" w:rsidRDefault="003A0BB7" w:rsidP="00492C76">
            <w:r w:rsidRPr="00C50F68">
              <w:t>ns</w:t>
            </w:r>
          </w:p>
        </w:tc>
        <w:tc>
          <w:tcPr>
            <w:tcW w:w="444" w:type="pct"/>
            <w:noWrap/>
            <w:hideMark/>
          </w:tcPr>
          <w:p w14:paraId="6A67C446" w14:textId="77777777" w:rsidR="003A0BB7" w:rsidRPr="00C50F68" w:rsidRDefault="003A0BB7" w:rsidP="00492C76">
            <w:r w:rsidRPr="00C50F68">
              <w:t>0.9989</w:t>
            </w:r>
          </w:p>
        </w:tc>
      </w:tr>
      <w:tr w:rsidR="003A0BB7" w:rsidRPr="00C50F68" w14:paraId="69046F0A" w14:textId="77777777" w:rsidTr="00492C76">
        <w:trPr>
          <w:trHeight w:val="288"/>
        </w:trPr>
        <w:tc>
          <w:tcPr>
            <w:tcW w:w="1256" w:type="pct"/>
            <w:noWrap/>
            <w:hideMark/>
          </w:tcPr>
          <w:p w14:paraId="4D43E0C1" w14:textId="77777777" w:rsidR="003A0BB7" w:rsidRPr="00C50F68" w:rsidRDefault="003A0BB7" w:rsidP="00492C76">
            <w:r w:rsidRPr="00C50F68">
              <w:lastRenderedPageBreak/>
              <w:t>LN vs. HN</w:t>
            </w:r>
          </w:p>
        </w:tc>
        <w:tc>
          <w:tcPr>
            <w:tcW w:w="553" w:type="pct"/>
            <w:noWrap/>
            <w:hideMark/>
          </w:tcPr>
          <w:p w14:paraId="40122D25" w14:textId="77777777" w:rsidR="003A0BB7" w:rsidRPr="00C50F68" w:rsidRDefault="003A0BB7" w:rsidP="00492C76">
            <w:r w:rsidRPr="00C50F68">
              <w:t>No</w:t>
            </w:r>
          </w:p>
        </w:tc>
        <w:tc>
          <w:tcPr>
            <w:tcW w:w="469" w:type="pct"/>
            <w:noWrap/>
            <w:hideMark/>
          </w:tcPr>
          <w:p w14:paraId="145AC6E6" w14:textId="77777777" w:rsidR="003A0BB7" w:rsidRPr="00C50F68" w:rsidRDefault="003A0BB7" w:rsidP="00492C76">
            <w:r w:rsidRPr="00C50F68">
              <w:t>ns</w:t>
            </w:r>
          </w:p>
        </w:tc>
        <w:tc>
          <w:tcPr>
            <w:tcW w:w="682" w:type="pct"/>
            <w:noWrap/>
            <w:hideMark/>
          </w:tcPr>
          <w:p w14:paraId="798D32F4" w14:textId="77777777" w:rsidR="003A0BB7" w:rsidRPr="00C50F68" w:rsidRDefault="003A0BB7" w:rsidP="00492C76">
            <w:r w:rsidRPr="00C50F68">
              <w:t>0.3719</w:t>
            </w:r>
          </w:p>
        </w:tc>
        <w:tc>
          <w:tcPr>
            <w:tcW w:w="573" w:type="pct"/>
            <w:noWrap/>
            <w:hideMark/>
          </w:tcPr>
          <w:p w14:paraId="38E8ACD5" w14:textId="77777777" w:rsidR="003A0BB7" w:rsidRPr="00C50F68" w:rsidRDefault="003A0BB7" w:rsidP="00492C76">
            <w:r w:rsidRPr="00C50F68">
              <w:t>LN vs. HN</w:t>
            </w:r>
          </w:p>
        </w:tc>
        <w:tc>
          <w:tcPr>
            <w:tcW w:w="553" w:type="pct"/>
            <w:noWrap/>
            <w:hideMark/>
          </w:tcPr>
          <w:p w14:paraId="513B3A53" w14:textId="77777777" w:rsidR="003A0BB7" w:rsidRPr="00C50F68" w:rsidRDefault="003A0BB7" w:rsidP="00492C76">
            <w:r w:rsidRPr="00C50F68">
              <w:t>Yes</w:t>
            </w:r>
          </w:p>
        </w:tc>
        <w:tc>
          <w:tcPr>
            <w:tcW w:w="469" w:type="pct"/>
            <w:noWrap/>
            <w:hideMark/>
          </w:tcPr>
          <w:p w14:paraId="68395EE9" w14:textId="77777777" w:rsidR="003A0BB7" w:rsidRPr="00C50F68" w:rsidRDefault="003A0BB7" w:rsidP="00492C76">
            <w:r w:rsidRPr="00C50F68">
              <w:t>**</w:t>
            </w:r>
          </w:p>
        </w:tc>
        <w:tc>
          <w:tcPr>
            <w:tcW w:w="444" w:type="pct"/>
            <w:noWrap/>
            <w:hideMark/>
          </w:tcPr>
          <w:p w14:paraId="7BFB0BE6" w14:textId="77777777" w:rsidR="003A0BB7" w:rsidRPr="00C50F68" w:rsidRDefault="003A0BB7" w:rsidP="00492C76">
            <w:r w:rsidRPr="00C50F68">
              <w:t>0.0016</w:t>
            </w:r>
          </w:p>
        </w:tc>
      </w:tr>
      <w:tr w:rsidR="003A0BB7" w:rsidRPr="00C50F68" w14:paraId="0C363C70" w14:textId="77777777" w:rsidTr="00492C76">
        <w:trPr>
          <w:trHeight w:val="288"/>
        </w:trPr>
        <w:tc>
          <w:tcPr>
            <w:tcW w:w="1256" w:type="pct"/>
            <w:noWrap/>
            <w:hideMark/>
          </w:tcPr>
          <w:p w14:paraId="6A24AF77" w14:textId="77777777" w:rsidR="003A0BB7" w:rsidRPr="00C50F68" w:rsidRDefault="003A0BB7" w:rsidP="00492C76">
            <w:r w:rsidRPr="00C50F68">
              <w:t>LN vs. HA</w:t>
            </w:r>
          </w:p>
        </w:tc>
        <w:tc>
          <w:tcPr>
            <w:tcW w:w="553" w:type="pct"/>
            <w:noWrap/>
            <w:hideMark/>
          </w:tcPr>
          <w:p w14:paraId="1C6C6A75" w14:textId="77777777" w:rsidR="003A0BB7" w:rsidRPr="00C50F68" w:rsidRDefault="003A0BB7" w:rsidP="00492C76">
            <w:r w:rsidRPr="00C50F68">
              <w:t>No</w:t>
            </w:r>
          </w:p>
        </w:tc>
        <w:tc>
          <w:tcPr>
            <w:tcW w:w="469" w:type="pct"/>
            <w:noWrap/>
            <w:hideMark/>
          </w:tcPr>
          <w:p w14:paraId="063CD882" w14:textId="77777777" w:rsidR="003A0BB7" w:rsidRPr="00C50F68" w:rsidRDefault="003A0BB7" w:rsidP="00492C76">
            <w:r w:rsidRPr="00C50F68">
              <w:t>ns</w:t>
            </w:r>
          </w:p>
        </w:tc>
        <w:tc>
          <w:tcPr>
            <w:tcW w:w="682" w:type="pct"/>
            <w:noWrap/>
            <w:hideMark/>
          </w:tcPr>
          <w:p w14:paraId="674AAA12" w14:textId="77777777" w:rsidR="003A0BB7" w:rsidRPr="00C50F68" w:rsidRDefault="003A0BB7" w:rsidP="00492C76">
            <w:r w:rsidRPr="00C50F68">
              <w:t>0.9304</w:t>
            </w:r>
          </w:p>
        </w:tc>
        <w:tc>
          <w:tcPr>
            <w:tcW w:w="573" w:type="pct"/>
            <w:noWrap/>
            <w:hideMark/>
          </w:tcPr>
          <w:p w14:paraId="366B733E" w14:textId="77777777" w:rsidR="003A0BB7" w:rsidRPr="00C50F68" w:rsidRDefault="003A0BB7" w:rsidP="00492C76">
            <w:r w:rsidRPr="00C50F68">
              <w:t>LN vs. HA</w:t>
            </w:r>
          </w:p>
        </w:tc>
        <w:tc>
          <w:tcPr>
            <w:tcW w:w="553" w:type="pct"/>
            <w:noWrap/>
            <w:hideMark/>
          </w:tcPr>
          <w:p w14:paraId="5330F148" w14:textId="77777777" w:rsidR="003A0BB7" w:rsidRPr="00C50F68" w:rsidRDefault="003A0BB7" w:rsidP="00492C76">
            <w:r w:rsidRPr="00C50F68">
              <w:t>Yes</w:t>
            </w:r>
          </w:p>
        </w:tc>
        <w:tc>
          <w:tcPr>
            <w:tcW w:w="469" w:type="pct"/>
            <w:noWrap/>
            <w:hideMark/>
          </w:tcPr>
          <w:p w14:paraId="17A5363E" w14:textId="77777777" w:rsidR="003A0BB7" w:rsidRPr="00C50F68" w:rsidRDefault="003A0BB7" w:rsidP="00492C76">
            <w:r w:rsidRPr="00C50F68">
              <w:t>**</w:t>
            </w:r>
          </w:p>
        </w:tc>
        <w:tc>
          <w:tcPr>
            <w:tcW w:w="444" w:type="pct"/>
            <w:noWrap/>
            <w:hideMark/>
          </w:tcPr>
          <w:p w14:paraId="381EAF42" w14:textId="77777777" w:rsidR="003A0BB7" w:rsidRPr="00C50F68" w:rsidRDefault="003A0BB7" w:rsidP="00492C76">
            <w:r w:rsidRPr="00C50F68">
              <w:t>0.001</w:t>
            </w:r>
          </w:p>
        </w:tc>
      </w:tr>
      <w:tr w:rsidR="003A0BB7" w:rsidRPr="00C50F68" w14:paraId="28429DDA" w14:textId="77777777" w:rsidTr="00492C76">
        <w:trPr>
          <w:trHeight w:val="288"/>
        </w:trPr>
        <w:tc>
          <w:tcPr>
            <w:tcW w:w="1256" w:type="pct"/>
            <w:noWrap/>
            <w:hideMark/>
          </w:tcPr>
          <w:p w14:paraId="17B956C7" w14:textId="77777777" w:rsidR="003A0BB7" w:rsidRPr="00C50F68" w:rsidRDefault="003A0BB7" w:rsidP="00492C76"/>
        </w:tc>
        <w:tc>
          <w:tcPr>
            <w:tcW w:w="553" w:type="pct"/>
            <w:noWrap/>
            <w:hideMark/>
          </w:tcPr>
          <w:p w14:paraId="3C42CBB6" w14:textId="77777777" w:rsidR="003A0BB7" w:rsidRPr="00C50F68" w:rsidRDefault="003A0BB7" w:rsidP="00492C76"/>
        </w:tc>
        <w:tc>
          <w:tcPr>
            <w:tcW w:w="469" w:type="pct"/>
            <w:noWrap/>
            <w:hideMark/>
          </w:tcPr>
          <w:p w14:paraId="698DE087" w14:textId="77777777" w:rsidR="003A0BB7" w:rsidRPr="00C50F68" w:rsidRDefault="003A0BB7" w:rsidP="00492C76"/>
        </w:tc>
        <w:tc>
          <w:tcPr>
            <w:tcW w:w="682" w:type="pct"/>
            <w:noWrap/>
            <w:hideMark/>
          </w:tcPr>
          <w:p w14:paraId="02EB8BF7" w14:textId="77777777" w:rsidR="003A0BB7" w:rsidRPr="00C50F68" w:rsidRDefault="003A0BB7" w:rsidP="00492C76"/>
        </w:tc>
        <w:tc>
          <w:tcPr>
            <w:tcW w:w="573" w:type="pct"/>
            <w:noWrap/>
            <w:hideMark/>
          </w:tcPr>
          <w:p w14:paraId="21652BF1" w14:textId="77777777" w:rsidR="003A0BB7" w:rsidRPr="00C50F68" w:rsidRDefault="003A0BB7" w:rsidP="00492C76"/>
        </w:tc>
        <w:tc>
          <w:tcPr>
            <w:tcW w:w="553" w:type="pct"/>
            <w:noWrap/>
            <w:hideMark/>
          </w:tcPr>
          <w:p w14:paraId="415392A5" w14:textId="77777777" w:rsidR="003A0BB7" w:rsidRPr="00C50F68" w:rsidRDefault="003A0BB7" w:rsidP="00492C76"/>
        </w:tc>
        <w:tc>
          <w:tcPr>
            <w:tcW w:w="469" w:type="pct"/>
            <w:noWrap/>
            <w:hideMark/>
          </w:tcPr>
          <w:p w14:paraId="3E2DA978" w14:textId="77777777" w:rsidR="003A0BB7" w:rsidRPr="00C50F68" w:rsidRDefault="003A0BB7" w:rsidP="00492C76"/>
        </w:tc>
        <w:tc>
          <w:tcPr>
            <w:tcW w:w="444" w:type="pct"/>
            <w:noWrap/>
            <w:hideMark/>
          </w:tcPr>
          <w:p w14:paraId="78CB3F26" w14:textId="77777777" w:rsidR="003A0BB7" w:rsidRPr="00C50F68" w:rsidRDefault="003A0BB7" w:rsidP="00492C76"/>
        </w:tc>
      </w:tr>
      <w:tr w:rsidR="003A0BB7" w:rsidRPr="00C50F68" w14:paraId="269F1B4A" w14:textId="77777777" w:rsidTr="00492C76">
        <w:trPr>
          <w:trHeight w:val="288"/>
        </w:trPr>
        <w:tc>
          <w:tcPr>
            <w:tcW w:w="1256" w:type="pct"/>
            <w:noWrap/>
            <w:hideMark/>
          </w:tcPr>
          <w:p w14:paraId="1EAE7037" w14:textId="77777777" w:rsidR="003A0BB7" w:rsidRPr="00C50F68" w:rsidRDefault="003A0BB7" w:rsidP="00492C76">
            <w:r w:rsidRPr="00C50F68">
              <w:t>NCS 901</w:t>
            </w:r>
          </w:p>
        </w:tc>
        <w:tc>
          <w:tcPr>
            <w:tcW w:w="553" w:type="pct"/>
            <w:noWrap/>
            <w:hideMark/>
          </w:tcPr>
          <w:p w14:paraId="2513B46A" w14:textId="77777777" w:rsidR="003A0BB7" w:rsidRPr="00C50F68" w:rsidRDefault="003A0BB7" w:rsidP="00492C76"/>
        </w:tc>
        <w:tc>
          <w:tcPr>
            <w:tcW w:w="469" w:type="pct"/>
            <w:noWrap/>
            <w:hideMark/>
          </w:tcPr>
          <w:p w14:paraId="7FFD1674" w14:textId="77777777" w:rsidR="003A0BB7" w:rsidRPr="00C50F68" w:rsidRDefault="003A0BB7" w:rsidP="00492C76"/>
        </w:tc>
        <w:tc>
          <w:tcPr>
            <w:tcW w:w="682" w:type="pct"/>
            <w:noWrap/>
            <w:hideMark/>
          </w:tcPr>
          <w:p w14:paraId="2B535914" w14:textId="77777777" w:rsidR="003A0BB7" w:rsidRPr="00C50F68" w:rsidRDefault="003A0BB7" w:rsidP="00492C76"/>
        </w:tc>
        <w:tc>
          <w:tcPr>
            <w:tcW w:w="573" w:type="pct"/>
            <w:noWrap/>
            <w:hideMark/>
          </w:tcPr>
          <w:p w14:paraId="378D0E56" w14:textId="77777777" w:rsidR="003A0BB7" w:rsidRPr="00C50F68" w:rsidRDefault="003A0BB7" w:rsidP="00492C76">
            <w:r w:rsidRPr="00C50F68">
              <w:t>NCS 901</w:t>
            </w:r>
          </w:p>
        </w:tc>
        <w:tc>
          <w:tcPr>
            <w:tcW w:w="553" w:type="pct"/>
            <w:noWrap/>
            <w:hideMark/>
          </w:tcPr>
          <w:p w14:paraId="396BCA51" w14:textId="77777777" w:rsidR="003A0BB7" w:rsidRPr="00C50F68" w:rsidRDefault="003A0BB7" w:rsidP="00492C76"/>
        </w:tc>
        <w:tc>
          <w:tcPr>
            <w:tcW w:w="469" w:type="pct"/>
            <w:noWrap/>
            <w:hideMark/>
          </w:tcPr>
          <w:p w14:paraId="773D4D6E" w14:textId="77777777" w:rsidR="003A0BB7" w:rsidRPr="00C50F68" w:rsidRDefault="003A0BB7" w:rsidP="00492C76"/>
        </w:tc>
        <w:tc>
          <w:tcPr>
            <w:tcW w:w="444" w:type="pct"/>
            <w:noWrap/>
            <w:hideMark/>
          </w:tcPr>
          <w:p w14:paraId="05D06429" w14:textId="77777777" w:rsidR="003A0BB7" w:rsidRPr="00C50F68" w:rsidRDefault="003A0BB7" w:rsidP="00492C76"/>
        </w:tc>
      </w:tr>
      <w:tr w:rsidR="003A0BB7" w:rsidRPr="00C50F68" w14:paraId="795AEB12" w14:textId="77777777" w:rsidTr="00492C76">
        <w:trPr>
          <w:trHeight w:val="288"/>
        </w:trPr>
        <w:tc>
          <w:tcPr>
            <w:tcW w:w="1256" w:type="pct"/>
            <w:noWrap/>
            <w:hideMark/>
          </w:tcPr>
          <w:p w14:paraId="40E6A7AC" w14:textId="77777777" w:rsidR="003A0BB7" w:rsidRPr="00C50F68" w:rsidRDefault="003A0BB7" w:rsidP="00492C76">
            <w:r w:rsidRPr="00C50F68">
              <w:t>HA vs. HN</w:t>
            </w:r>
          </w:p>
        </w:tc>
        <w:tc>
          <w:tcPr>
            <w:tcW w:w="553" w:type="pct"/>
            <w:noWrap/>
            <w:hideMark/>
          </w:tcPr>
          <w:p w14:paraId="6BBB3764" w14:textId="77777777" w:rsidR="003A0BB7" w:rsidRPr="00C50F68" w:rsidRDefault="003A0BB7" w:rsidP="00492C76">
            <w:r w:rsidRPr="00C50F68">
              <w:t>Yes</w:t>
            </w:r>
          </w:p>
        </w:tc>
        <w:tc>
          <w:tcPr>
            <w:tcW w:w="469" w:type="pct"/>
            <w:noWrap/>
            <w:hideMark/>
          </w:tcPr>
          <w:p w14:paraId="0848E33B" w14:textId="77777777" w:rsidR="003A0BB7" w:rsidRPr="00C50F68" w:rsidRDefault="003A0BB7" w:rsidP="00492C76">
            <w:r w:rsidRPr="00C50F68">
              <w:t>****</w:t>
            </w:r>
          </w:p>
        </w:tc>
        <w:tc>
          <w:tcPr>
            <w:tcW w:w="682" w:type="pct"/>
            <w:noWrap/>
            <w:hideMark/>
          </w:tcPr>
          <w:p w14:paraId="6F41F11F" w14:textId="77777777" w:rsidR="003A0BB7" w:rsidRPr="00C50F68" w:rsidRDefault="003A0BB7" w:rsidP="00492C76">
            <w:r w:rsidRPr="00C50F68">
              <w:t>&lt;0.0001</w:t>
            </w:r>
          </w:p>
        </w:tc>
        <w:tc>
          <w:tcPr>
            <w:tcW w:w="573" w:type="pct"/>
            <w:noWrap/>
            <w:hideMark/>
          </w:tcPr>
          <w:p w14:paraId="4FCC3649" w14:textId="77777777" w:rsidR="003A0BB7" w:rsidRPr="00C50F68" w:rsidRDefault="003A0BB7" w:rsidP="00492C76">
            <w:r w:rsidRPr="00C50F68">
              <w:t>HA vs. HN</w:t>
            </w:r>
          </w:p>
        </w:tc>
        <w:tc>
          <w:tcPr>
            <w:tcW w:w="553" w:type="pct"/>
            <w:noWrap/>
            <w:hideMark/>
          </w:tcPr>
          <w:p w14:paraId="684B6A74" w14:textId="77777777" w:rsidR="003A0BB7" w:rsidRPr="00C50F68" w:rsidRDefault="003A0BB7" w:rsidP="00492C76">
            <w:r w:rsidRPr="00C50F68">
              <w:t>No</w:t>
            </w:r>
          </w:p>
        </w:tc>
        <w:tc>
          <w:tcPr>
            <w:tcW w:w="469" w:type="pct"/>
            <w:noWrap/>
            <w:hideMark/>
          </w:tcPr>
          <w:p w14:paraId="303FDF79" w14:textId="77777777" w:rsidR="003A0BB7" w:rsidRPr="00C50F68" w:rsidRDefault="003A0BB7" w:rsidP="00492C76">
            <w:r w:rsidRPr="00C50F68">
              <w:t>ns</w:t>
            </w:r>
          </w:p>
        </w:tc>
        <w:tc>
          <w:tcPr>
            <w:tcW w:w="444" w:type="pct"/>
            <w:noWrap/>
            <w:hideMark/>
          </w:tcPr>
          <w:p w14:paraId="1D6CFE0D" w14:textId="77777777" w:rsidR="003A0BB7" w:rsidRPr="00C50F68" w:rsidRDefault="003A0BB7" w:rsidP="00492C76">
            <w:r w:rsidRPr="00C50F68">
              <w:t>0.0933</w:t>
            </w:r>
          </w:p>
        </w:tc>
      </w:tr>
      <w:tr w:rsidR="003A0BB7" w:rsidRPr="00C50F68" w14:paraId="7C2C9E68" w14:textId="77777777" w:rsidTr="00492C76">
        <w:trPr>
          <w:trHeight w:val="288"/>
        </w:trPr>
        <w:tc>
          <w:tcPr>
            <w:tcW w:w="1256" w:type="pct"/>
            <w:noWrap/>
            <w:hideMark/>
          </w:tcPr>
          <w:p w14:paraId="2FF91424" w14:textId="77777777" w:rsidR="003A0BB7" w:rsidRPr="00C50F68" w:rsidRDefault="003A0BB7" w:rsidP="00492C76">
            <w:r w:rsidRPr="00C50F68">
              <w:t>LN vs. HN</w:t>
            </w:r>
          </w:p>
        </w:tc>
        <w:tc>
          <w:tcPr>
            <w:tcW w:w="553" w:type="pct"/>
            <w:noWrap/>
            <w:hideMark/>
          </w:tcPr>
          <w:p w14:paraId="018673A3" w14:textId="77777777" w:rsidR="003A0BB7" w:rsidRPr="00C50F68" w:rsidRDefault="003A0BB7" w:rsidP="00492C76">
            <w:r w:rsidRPr="00C50F68">
              <w:t>Yes</w:t>
            </w:r>
          </w:p>
        </w:tc>
        <w:tc>
          <w:tcPr>
            <w:tcW w:w="469" w:type="pct"/>
            <w:noWrap/>
            <w:hideMark/>
          </w:tcPr>
          <w:p w14:paraId="1E0EDD6E" w14:textId="77777777" w:rsidR="003A0BB7" w:rsidRPr="00C50F68" w:rsidRDefault="003A0BB7" w:rsidP="00492C76">
            <w:r w:rsidRPr="00C50F68">
              <w:t>**</w:t>
            </w:r>
          </w:p>
        </w:tc>
        <w:tc>
          <w:tcPr>
            <w:tcW w:w="682" w:type="pct"/>
            <w:noWrap/>
            <w:hideMark/>
          </w:tcPr>
          <w:p w14:paraId="3B5174B1" w14:textId="77777777" w:rsidR="003A0BB7" w:rsidRPr="00C50F68" w:rsidRDefault="003A0BB7" w:rsidP="00492C76">
            <w:r w:rsidRPr="00C50F68">
              <w:t>0.0017</w:t>
            </w:r>
          </w:p>
        </w:tc>
        <w:tc>
          <w:tcPr>
            <w:tcW w:w="573" w:type="pct"/>
            <w:noWrap/>
            <w:hideMark/>
          </w:tcPr>
          <w:p w14:paraId="3EF68454" w14:textId="77777777" w:rsidR="003A0BB7" w:rsidRPr="00C50F68" w:rsidRDefault="003A0BB7" w:rsidP="00492C76">
            <w:r w:rsidRPr="00C50F68">
              <w:t>LN vs. HN</w:t>
            </w:r>
          </w:p>
        </w:tc>
        <w:tc>
          <w:tcPr>
            <w:tcW w:w="553" w:type="pct"/>
            <w:noWrap/>
            <w:hideMark/>
          </w:tcPr>
          <w:p w14:paraId="123F5A64" w14:textId="77777777" w:rsidR="003A0BB7" w:rsidRPr="00C50F68" w:rsidRDefault="003A0BB7" w:rsidP="00492C76">
            <w:r w:rsidRPr="00C50F68">
              <w:t>Yes</w:t>
            </w:r>
          </w:p>
        </w:tc>
        <w:tc>
          <w:tcPr>
            <w:tcW w:w="469" w:type="pct"/>
            <w:noWrap/>
            <w:hideMark/>
          </w:tcPr>
          <w:p w14:paraId="237B79EF" w14:textId="77777777" w:rsidR="003A0BB7" w:rsidRPr="00C50F68" w:rsidRDefault="003A0BB7" w:rsidP="00492C76">
            <w:r w:rsidRPr="00C50F68">
              <w:t>****</w:t>
            </w:r>
          </w:p>
        </w:tc>
        <w:tc>
          <w:tcPr>
            <w:tcW w:w="444" w:type="pct"/>
            <w:noWrap/>
            <w:hideMark/>
          </w:tcPr>
          <w:p w14:paraId="530183DD" w14:textId="77777777" w:rsidR="003A0BB7" w:rsidRPr="00C50F68" w:rsidRDefault="003A0BB7" w:rsidP="00492C76">
            <w:r w:rsidRPr="00C50F68">
              <w:t>&lt;0.0001</w:t>
            </w:r>
          </w:p>
        </w:tc>
      </w:tr>
      <w:tr w:rsidR="003A0BB7" w:rsidRPr="00C50F68" w14:paraId="0C8741E0" w14:textId="77777777" w:rsidTr="00492C76">
        <w:trPr>
          <w:trHeight w:val="288"/>
        </w:trPr>
        <w:tc>
          <w:tcPr>
            <w:tcW w:w="1256" w:type="pct"/>
            <w:noWrap/>
            <w:hideMark/>
          </w:tcPr>
          <w:p w14:paraId="56C5F5EA" w14:textId="77777777" w:rsidR="003A0BB7" w:rsidRPr="00C50F68" w:rsidRDefault="003A0BB7" w:rsidP="00492C76">
            <w:r w:rsidRPr="00C50F68">
              <w:t>LN vs. HA</w:t>
            </w:r>
          </w:p>
        </w:tc>
        <w:tc>
          <w:tcPr>
            <w:tcW w:w="553" w:type="pct"/>
            <w:noWrap/>
            <w:hideMark/>
          </w:tcPr>
          <w:p w14:paraId="0377EED9" w14:textId="77777777" w:rsidR="003A0BB7" w:rsidRPr="00C50F68" w:rsidRDefault="003A0BB7" w:rsidP="00492C76">
            <w:r w:rsidRPr="00C50F68">
              <w:t>No</w:t>
            </w:r>
          </w:p>
        </w:tc>
        <w:tc>
          <w:tcPr>
            <w:tcW w:w="469" w:type="pct"/>
            <w:noWrap/>
            <w:hideMark/>
          </w:tcPr>
          <w:p w14:paraId="2B12B055" w14:textId="77777777" w:rsidR="003A0BB7" w:rsidRPr="00C50F68" w:rsidRDefault="003A0BB7" w:rsidP="00492C76">
            <w:r w:rsidRPr="00C50F68">
              <w:t>ns</w:t>
            </w:r>
          </w:p>
        </w:tc>
        <w:tc>
          <w:tcPr>
            <w:tcW w:w="682" w:type="pct"/>
            <w:noWrap/>
            <w:hideMark/>
          </w:tcPr>
          <w:p w14:paraId="07037AE2" w14:textId="77777777" w:rsidR="003A0BB7" w:rsidRPr="00C50F68" w:rsidRDefault="003A0BB7" w:rsidP="00492C76">
            <w:r w:rsidRPr="00C50F68">
              <w:t>0.0637</w:t>
            </w:r>
          </w:p>
        </w:tc>
        <w:tc>
          <w:tcPr>
            <w:tcW w:w="573" w:type="pct"/>
            <w:noWrap/>
            <w:hideMark/>
          </w:tcPr>
          <w:p w14:paraId="2B8DE6F3" w14:textId="77777777" w:rsidR="003A0BB7" w:rsidRPr="00C50F68" w:rsidRDefault="003A0BB7" w:rsidP="00492C76">
            <w:r w:rsidRPr="00C50F68">
              <w:t>LN vs. HA</w:t>
            </w:r>
          </w:p>
        </w:tc>
        <w:tc>
          <w:tcPr>
            <w:tcW w:w="553" w:type="pct"/>
            <w:noWrap/>
            <w:hideMark/>
          </w:tcPr>
          <w:p w14:paraId="7DE1D09D" w14:textId="77777777" w:rsidR="003A0BB7" w:rsidRPr="00C50F68" w:rsidRDefault="003A0BB7" w:rsidP="00492C76">
            <w:r w:rsidRPr="00C50F68">
              <w:t>Yes</w:t>
            </w:r>
          </w:p>
        </w:tc>
        <w:tc>
          <w:tcPr>
            <w:tcW w:w="469" w:type="pct"/>
            <w:noWrap/>
            <w:hideMark/>
          </w:tcPr>
          <w:p w14:paraId="5B0D1D28" w14:textId="77777777" w:rsidR="003A0BB7" w:rsidRPr="00C50F68" w:rsidRDefault="003A0BB7" w:rsidP="00492C76">
            <w:r w:rsidRPr="00C50F68">
              <w:t>****</w:t>
            </w:r>
          </w:p>
        </w:tc>
        <w:tc>
          <w:tcPr>
            <w:tcW w:w="444" w:type="pct"/>
            <w:noWrap/>
            <w:hideMark/>
          </w:tcPr>
          <w:p w14:paraId="212466C4" w14:textId="77777777" w:rsidR="003A0BB7" w:rsidRPr="00C50F68" w:rsidRDefault="003A0BB7" w:rsidP="00492C76">
            <w:r w:rsidRPr="00C50F68">
              <w:t>&lt;0.0001</w:t>
            </w:r>
          </w:p>
        </w:tc>
      </w:tr>
      <w:tr w:rsidR="003A0BB7" w:rsidRPr="00C50F68" w14:paraId="4D636F2F" w14:textId="77777777" w:rsidTr="00492C76">
        <w:trPr>
          <w:trHeight w:val="288"/>
        </w:trPr>
        <w:tc>
          <w:tcPr>
            <w:tcW w:w="1256" w:type="pct"/>
            <w:noWrap/>
            <w:hideMark/>
          </w:tcPr>
          <w:p w14:paraId="3BF6EB98" w14:textId="77777777" w:rsidR="003A0BB7" w:rsidRPr="00C50F68" w:rsidRDefault="003A0BB7" w:rsidP="00492C76"/>
        </w:tc>
        <w:tc>
          <w:tcPr>
            <w:tcW w:w="553" w:type="pct"/>
            <w:noWrap/>
            <w:hideMark/>
          </w:tcPr>
          <w:p w14:paraId="0AB8E90F" w14:textId="77777777" w:rsidR="003A0BB7" w:rsidRPr="00C50F68" w:rsidRDefault="003A0BB7" w:rsidP="00492C76"/>
        </w:tc>
        <w:tc>
          <w:tcPr>
            <w:tcW w:w="469" w:type="pct"/>
            <w:noWrap/>
            <w:hideMark/>
          </w:tcPr>
          <w:p w14:paraId="72D198D2" w14:textId="77777777" w:rsidR="003A0BB7" w:rsidRPr="00C50F68" w:rsidRDefault="003A0BB7" w:rsidP="00492C76"/>
        </w:tc>
        <w:tc>
          <w:tcPr>
            <w:tcW w:w="682" w:type="pct"/>
            <w:noWrap/>
            <w:hideMark/>
          </w:tcPr>
          <w:p w14:paraId="6DE0AF37" w14:textId="77777777" w:rsidR="003A0BB7" w:rsidRPr="00C50F68" w:rsidRDefault="003A0BB7" w:rsidP="00492C76"/>
        </w:tc>
        <w:tc>
          <w:tcPr>
            <w:tcW w:w="573" w:type="pct"/>
            <w:noWrap/>
            <w:hideMark/>
          </w:tcPr>
          <w:p w14:paraId="5FAEC5CB" w14:textId="77777777" w:rsidR="003A0BB7" w:rsidRPr="00C50F68" w:rsidRDefault="003A0BB7" w:rsidP="00492C76"/>
        </w:tc>
        <w:tc>
          <w:tcPr>
            <w:tcW w:w="553" w:type="pct"/>
            <w:noWrap/>
            <w:hideMark/>
          </w:tcPr>
          <w:p w14:paraId="4EE6DD7A" w14:textId="77777777" w:rsidR="003A0BB7" w:rsidRPr="00C50F68" w:rsidRDefault="003A0BB7" w:rsidP="00492C76"/>
        </w:tc>
        <w:tc>
          <w:tcPr>
            <w:tcW w:w="469" w:type="pct"/>
            <w:noWrap/>
            <w:hideMark/>
          </w:tcPr>
          <w:p w14:paraId="09CB7E45" w14:textId="77777777" w:rsidR="003A0BB7" w:rsidRPr="00C50F68" w:rsidRDefault="003A0BB7" w:rsidP="00492C76"/>
        </w:tc>
        <w:tc>
          <w:tcPr>
            <w:tcW w:w="444" w:type="pct"/>
            <w:noWrap/>
            <w:hideMark/>
          </w:tcPr>
          <w:p w14:paraId="5EB7D496" w14:textId="77777777" w:rsidR="003A0BB7" w:rsidRPr="00C50F68" w:rsidRDefault="003A0BB7" w:rsidP="00492C76"/>
        </w:tc>
      </w:tr>
      <w:tr w:rsidR="003A0BB7" w:rsidRPr="00C50F68" w14:paraId="1B820B7E" w14:textId="77777777" w:rsidTr="00492C76">
        <w:trPr>
          <w:trHeight w:val="288"/>
        </w:trPr>
        <w:tc>
          <w:tcPr>
            <w:tcW w:w="1256" w:type="pct"/>
            <w:noWrap/>
            <w:hideMark/>
          </w:tcPr>
          <w:p w14:paraId="7AAD3F1A" w14:textId="77777777" w:rsidR="003A0BB7" w:rsidRPr="00C50F68" w:rsidRDefault="003A0BB7" w:rsidP="00492C76">
            <w:r w:rsidRPr="00C50F68">
              <w:t>SELHI</w:t>
            </w:r>
          </w:p>
        </w:tc>
        <w:tc>
          <w:tcPr>
            <w:tcW w:w="553" w:type="pct"/>
            <w:noWrap/>
            <w:hideMark/>
          </w:tcPr>
          <w:p w14:paraId="635AD143" w14:textId="77777777" w:rsidR="003A0BB7" w:rsidRPr="00C50F68" w:rsidRDefault="003A0BB7" w:rsidP="00492C76"/>
        </w:tc>
        <w:tc>
          <w:tcPr>
            <w:tcW w:w="469" w:type="pct"/>
            <w:noWrap/>
            <w:hideMark/>
          </w:tcPr>
          <w:p w14:paraId="2E1AEB41" w14:textId="77777777" w:rsidR="003A0BB7" w:rsidRPr="00C50F68" w:rsidRDefault="003A0BB7" w:rsidP="00492C76"/>
        </w:tc>
        <w:tc>
          <w:tcPr>
            <w:tcW w:w="682" w:type="pct"/>
            <w:noWrap/>
            <w:hideMark/>
          </w:tcPr>
          <w:p w14:paraId="59BFF660" w14:textId="77777777" w:rsidR="003A0BB7" w:rsidRPr="00C50F68" w:rsidRDefault="003A0BB7" w:rsidP="00492C76"/>
        </w:tc>
        <w:tc>
          <w:tcPr>
            <w:tcW w:w="573" w:type="pct"/>
            <w:noWrap/>
            <w:hideMark/>
          </w:tcPr>
          <w:p w14:paraId="345BB1F1" w14:textId="77777777" w:rsidR="003A0BB7" w:rsidRPr="00C50F68" w:rsidRDefault="003A0BB7" w:rsidP="00492C76">
            <w:r w:rsidRPr="00C50F68">
              <w:t>SELHI</w:t>
            </w:r>
          </w:p>
        </w:tc>
        <w:tc>
          <w:tcPr>
            <w:tcW w:w="553" w:type="pct"/>
            <w:noWrap/>
            <w:hideMark/>
          </w:tcPr>
          <w:p w14:paraId="3CC64810" w14:textId="77777777" w:rsidR="003A0BB7" w:rsidRPr="00C50F68" w:rsidRDefault="003A0BB7" w:rsidP="00492C76"/>
        </w:tc>
        <w:tc>
          <w:tcPr>
            <w:tcW w:w="469" w:type="pct"/>
            <w:noWrap/>
            <w:hideMark/>
          </w:tcPr>
          <w:p w14:paraId="1DC75BAA" w14:textId="77777777" w:rsidR="003A0BB7" w:rsidRPr="00C50F68" w:rsidRDefault="003A0BB7" w:rsidP="00492C76"/>
        </w:tc>
        <w:tc>
          <w:tcPr>
            <w:tcW w:w="444" w:type="pct"/>
            <w:noWrap/>
            <w:hideMark/>
          </w:tcPr>
          <w:p w14:paraId="04145809" w14:textId="77777777" w:rsidR="003A0BB7" w:rsidRPr="00C50F68" w:rsidRDefault="003A0BB7" w:rsidP="00492C76"/>
        </w:tc>
      </w:tr>
      <w:tr w:rsidR="003A0BB7" w:rsidRPr="00C50F68" w14:paraId="292121B0" w14:textId="77777777" w:rsidTr="00492C76">
        <w:trPr>
          <w:trHeight w:val="288"/>
        </w:trPr>
        <w:tc>
          <w:tcPr>
            <w:tcW w:w="1256" w:type="pct"/>
            <w:noWrap/>
            <w:hideMark/>
          </w:tcPr>
          <w:p w14:paraId="66FF996B" w14:textId="77777777" w:rsidR="003A0BB7" w:rsidRPr="00C50F68" w:rsidRDefault="003A0BB7" w:rsidP="00492C76">
            <w:r w:rsidRPr="00C50F68">
              <w:t>HA vs. HN</w:t>
            </w:r>
          </w:p>
        </w:tc>
        <w:tc>
          <w:tcPr>
            <w:tcW w:w="553" w:type="pct"/>
            <w:noWrap/>
            <w:hideMark/>
          </w:tcPr>
          <w:p w14:paraId="76AD83FF" w14:textId="77777777" w:rsidR="003A0BB7" w:rsidRPr="00C50F68" w:rsidRDefault="003A0BB7" w:rsidP="00492C76">
            <w:r w:rsidRPr="00C50F68">
              <w:t>No</w:t>
            </w:r>
          </w:p>
        </w:tc>
        <w:tc>
          <w:tcPr>
            <w:tcW w:w="469" w:type="pct"/>
            <w:noWrap/>
            <w:hideMark/>
          </w:tcPr>
          <w:p w14:paraId="79ADBD94" w14:textId="77777777" w:rsidR="003A0BB7" w:rsidRPr="00C50F68" w:rsidRDefault="003A0BB7" w:rsidP="00492C76">
            <w:r w:rsidRPr="00C50F68">
              <w:t>ns</w:t>
            </w:r>
          </w:p>
        </w:tc>
        <w:tc>
          <w:tcPr>
            <w:tcW w:w="682" w:type="pct"/>
            <w:noWrap/>
            <w:hideMark/>
          </w:tcPr>
          <w:p w14:paraId="194EBEFE" w14:textId="77777777" w:rsidR="003A0BB7" w:rsidRPr="00C50F68" w:rsidRDefault="003A0BB7" w:rsidP="00492C76">
            <w:r w:rsidRPr="00C50F68">
              <w:t>0.3274</w:t>
            </w:r>
          </w:p>
        </w:tc>
        <w:tc>
          <w:tcPr>
            <w:tcW w:w="573" w:type="pct"/>
            <w:noWrap/>
            <w:hideMark/>
          </w:tcPr>
          <w:p w14:paraId="7D01E339" w14:textId="77777777" w:rsidR="003A0BB7" w:rsidRPr="00C50F68" w:rsidRDefault="003A0BB7" w:rsidP="00492C76">
            <w:r w:rsidRPr="00C50F68">
              <w:t>HA vs. HN</w:t>
            </w:r>
          </w:p>
        </w:tc>
        <w:tc>
          <w:tcPr>
            <w:tcW w:w="553" w:type="pct"/>
            <w:noWrap/>
            <w:hideMark/>
          </w:tcPr>
          <w:p w14:paraId="4C76F073" w14:textId="77777777" w:rsidR="003A0BB7" w:rsidRPr="00C50F68" w:rsidRDefault="003A0BB7" w:rsidP="00492C76">
            <w:r w:rsidRPr="00C50F68">
              <w:t>No</w:t>
            </w:r>
          </w:p>
        </w:tc>
        <w:tc>
          <w:tcPr>
            <w:tcW w:w="469" w:type="pct"/>
            <w:noWrap/>
            <w:hideMark/>
          </w:tcPr>
          <w:p w14:paraId="09F3579A" w14:textId="77777777" w:rsidR="003A0BB7" w:rsidRPr="00C50F68" w:rsidRDefault="003A0BB7" w:rsidP="00492C76">
            <w:r w:rsidRPr="00C50F68">
              <w:t>ns</w:t>
            </w:r>
          </w:p>
        </w:tc>
        <w:tc>
          <w:tcPr>
            <w:tcW w:w="444" w:type="pct"/>
            <w:noWrap/>
            <w:hideMark/>
          </w:tcPr>
          <w:p w14:paraId="57747108" w14:textId="77777777" w:rsidR="003A0BB7" w:rsidRPr="00C50F68" w:rsidRDefault="003A0BB7" w:rsidP="00492C76">
            <w:r w:rsidRPr="00C50F68">
              <w:t>0.9018</w:t>
            </w:r>
          </w:p>
        </w:tc>
      </w:tr>
      <w:tr w:rsidR="003A0BB7" w:rsidRPr="00C50F68" w14:paraId="301DB97D" w14:textId="77777777" w:rsidTr="00492C76">
        <w:trPr>
          <w:trHeight w:val="288"/>
        </w:trPr>
        <w:tc>
          <w:tcPr>
            <w:tcW w:w="1256" w:type="pct"/>
            <w:noWrap/>
            <w:hideMark/>
          </w:tcPr>
          <w:p w14:paraId="77163859" w14:textId="77777777" w:rsidR="003A0BB7" w:rsidRPr="00C50F68" w:rsidRDefault="003A0BB7" w:rsidP="00492C76">
            <w:r w:rsidRPr="00C50F68">
              <w:t>LN vs. HN</w:t>
            </w:r>
          </w:p>
        </w:tc>
        <w:tc>
          <w:tcPr>
            <w:tcW w:w="553" w:type="pct"/>
            <w:noWrap/>
            <w:hideMark/>
          </w:tcPr>
          <w:p w14:paraId="2A7C9F40" w14:textId="77777777" w:rsidR="003A0BB7" w:rsidRPr="00C50F68" w:rsidRDefault="003A0BB7" w:rsidP="00492C76">
            <w:r w:rsidRPr="00C50F68">
              <w:t>No</w:t>
            </w:r>
          </w:p>
        </w:tc>
        <w:tc>
          <w:tcPr>
            <w:tcW w:w="469" w:type="pct"/>
            <w:noWrap/>
            <w:hideMark/>
          </w:tcPr>
          <w:p w14:paraId="09F629E7" w14:textId="77777777" w:rsidR="003A0BB7" w:rsidRPr="00C50F68" w:rsidRDefault="003A0BB7" w:rsidP="00492C76">
            <w:r w:rsidRPr="00C50F68">
              <w:t>ns</w:t>
            </w:r>
          </w:p>
        </w:tc>
        <w:tc>
          <w:tcPr>
            <w:tcW w:w="682" w:type="pct"/>
            <w:noWrap/>
            <w:hideMark/>
          </w:tcPr>
          <w:p w14:paraId="43B2399E" w14:textId="77777777" w:rsidR="003A0BB7" w:rsidRPr="00C50F68" w:rsidRDefault="003A0BB7" w:rsidP="00492C76">
            <w:r w:rsidRPr="00C50F68">
              <w:t>0.9981</w:t>
            </w:r>
          </w:p>
        </w:tc>
        <w:tc>
          <w:tcPr>
            <w:tcW w:w="573" w:type="pct"/>
            <w:noWrap/>
            <w:hideMark/>
          </w:tcPr>
          <w:p w14:paraId="27592CCE" w14:textId="77777777" w:rsidR="003A0BB7" w:rsidRPr="00C50F68" w:rsidRDefault="003A0BB7" w:rsidP="00492C76">
            <w:r w:rsidRPr="00C50F68">
              <w:t>LN vs. HN</w:t>
            </w:r>
          </w:p>
        </w:tc>
        <w:tc>
          <w:tcPr>
            <w:tcW w:w="553" w:type="pct"/>
            <w:noWrap/>
            <w:hideMark/>
          </w:tcPr>
          <w:p w14:paraId="23189C7A" w14:textId="77777777" w:rsidR="003A0BB7" w:rsidRPr="00C50F68" w:rsidRDefault="003A0BB7" w:rsidP="00492C76">
            <w:r w:rsidRPr="00C50F68">
              <w:t>No</w:t>
            </w:r>
          </w:p>
        </w:tc>
        <w:tc>
          <w:tcPr>
            <w:tcW w:w="469" w:type="pct"/>
            <w:noWrap/>
            <w:hideMark/>
          </w:tcPr>
          <w:p w14:paraId="0237AC4C" w14:textId="77777777" w:rsidR="003A0BB7" w:rsidRPr="00C50F68" w:rsidRDefault="003A0BB7" w:rsidP="00492C76">
            <w:r w:rsidRPr="00C50F68">
              <w:t>ns</w:t>
            </w:r>
          </w:p>
        </w:tc>
        <w:tc>
          <w:tcPr>
            <w:tcW w:w="444" w:type="pct"/>
            <w:noWrap/>
            <w:hideMark/>
          </w:tcPr>
          <w:p w14:paraId="2CD98706" w14:textId="77777777" w:rsidR="003A0BB7" w:rsidRPr="00C50F68" w:rsidRDefault="003A0BB7" w:rsidP="00492C76">
            <w:r w:rsidRPr="00C50F68">
              <w:t>0.6574</w:t>
            </w:r>
          </w:p>
        </w:tc>
      </w:tr>
      <w:tr w:rsidR="003A0BB7" w:rsidRPr="00C50F68" w14:paraId="5DD49B1D" w14:textId="77777777" w:rsidTr="00492C76">
        <w:trPr>
          <w:trHeight w:val="288"/>
        </w:trPr>
        <w:tc>
          <w:tcPr>
            <w:tcW w:w="1256" w:type="pct"/>
            <w:noWrap/>
            <w:hideMark/>
          </w:tcPr>
          <w:p w14:paraId="7F61C5C0" w14:textId="77777777" w:rsidR="003A0BB7" w:rsidRPr="00C50F68" w:rsidRDefault="003A0BB7" w:rsidP="00492C76">
            <w:r w:rsidRPr="00C50F68">
              <w:t>LN vs. HA</w:t>
            </w:r>
          </w:p>
        </w:tc>
        <w:tc>
          <w:tcPr>
            <w:tcW w:w="553" w:type="pct"/>
            <w:noWrap/>
            <w:hideMark/>
          </w:tcPr>
          <w:p w14:paraId="64EC52AE" w14:textId="77777777" w:rsidR="003A0BB7" w:rsidRPr="00C50F68" w:rsidRDefault="003A0BB7" w:rsidP="00492C76">
            <w:r w:rsidRPr="00C50F68">
              <w:t>No</w:t>
            </w:r>
          </w:p>
        </w:tc>
        <w:tc>
          <w:tcPr>
            <w:tcW w:w="469" w:type="pct"/>
            <w:noWrap/>
            <w:hideMark/>
          </w:tcPr>
          <w:p w14:paraId="592CC7D5" w14:textId="77777777" w:rsidR="003A0BB7" w:rsidRPr="00C50F68" w:rsidRDefault="003A0BB7" w:rsidP="00492C76">
            <w:r w:rsidRPr="00C50F68">
              <w:t>ns</w:t>
            </w:r>
          </w:p>
        </w:tc>
        <w:tc>
          <w:tcPr>
            <w:tcW w:w="682" w:type="pct"/>
            <w:noWrap/>
            <w:hideMark/>
          </w:tcPr>
          <w:p w14:paraId="25FB226D" w14:textId="77777777" w:rsidR="003A0BB7" w:rsidRPr="00C50F68" w:rsidRDefault="003A0BB7" w:rsidP="00492C76">
            <w:r w:rsidRPr="00C50F68">
              <w:t>0.4193</w:t>
            </w:r>
          </w:p>
        </w:tc>
        <w:tc>
          <w:tcPr>
            <w:tcW w:w="573" w:type="pct"/>
            <w:noWrap/>
            <w:hideMark/>
          </w:tcPr>
          <w:p w14:paraId="2E648697" w14:textId="77777777" w:rsidR="003A0BB7" w:rsidRPr="00C50F68" w:rsidRDefault="003A0BB7" w:rsidP="00492C76">
            <w:r w:rsidRPr="00C50F68">
              <w:t>LN vs. HA</w:t>
            </w:r>
          </w:p>
        </w:tc>
        <w:tc>
          <w:tcPr>
            <w:tcW w:w="553" w:type="pct"/>
            <w:noWrap/>
            <w:hideMark/>
          </w:tcPr>
          <w:p w14:paraId="618C2446" w14:textId="77777777" w:rsidR="003A0BB7" w:rsidRPr="00C50F68" w:rsidRDefault="003A0BB7" w:rsidP="00492C76">
            <w:r w:rsidRPr="00C50F68">
              <w:t>No</w:t>
            </w:r>
          </w:p>
        </w:tc>
        <w:tc>
          <w:tcPr>
            <w:tcW w:w="469" w:type="pct"/>
            <w:noWrap/>
            <w:hideMark/>
          </w:tcPr>
          <w:p w14:paraId="58586DF7" w14:textId="77777777" w:rsidR="003A0BB7" w:rsidRPr="00C50F68" w:rsidRDefault="003A0BB7" w:rsidP="00492C76">
            <w:r w:rsidRPr="00C50F68">
              <w:t>ns</w:t>
            </w:r>
          </w:p>
        </w:tc>
        <w:tc>
          <w:tcPr>
            <w:tcW w:w="444" w:type="pct"/>
            <w:noWrap/>
            <w:hideMark/>
          </w:tcPr>
          <w:p w14:paraId="537F8315" w14:textId="77777777" w:rsidR="003A0BB7" w:rsidRPr="00C50F68" w:rsidRDefault="003A0BB7" w:rsidP="00492C76">
            <w:r w:rsidRPr="00C50F68">
              <w:t>0.9649</w:t>
            </w:r>
          </w:p>
        </w:tc>
      </w:tr>
      <w:tr w:rsidR="003A0BB7" w:rsidRPr="00C50F68" w14:paraId="70A692BE" w14:textId="77777777" w:rsidTr="00492C76">
        <w:trPr>
          <w:trHeight w:val="288"/>
        </w:trPr>
        <w:tc>
          <w:tcPr>
            <w:tcW w:w="1256" w:type="pct"/>
            <w:noWrap/>
            <w:hideMark/>
          </w:tcPr>
          <w:p w14:paraId="404F833F" w14:textId="77777777" w:rsidR="003A0BB7" w:rsidRPr="00C50F68" w:rsidRDefault="003A0BB7" w:rsidP="00492C76"/>
        </w:tc>
        <w:tc>
          <w:tcPr>
            <w:tcW w:w="553" w:type="pct"/>
            <w:noWrap/>
            <w:hideMark/>
          </w:tcPr>
          <w:p w14:paraId="456AEE50" w14:textId="77777777" w:rsidR="003A0BB7" w:rsidRPr="00C50F68" w:rsidRDefault="003A0BB7" w:rsidP="00492C76"/>
        </w:tc>
        <w:tc>
          <w:tcPr>
            <w:tcW w:w="469" w:type="pct"/>
            <w:noWrap/>
            <w:hideMark/>
          </w:tcPr>
          <w:p w14:paraId="32455884" w14:textId="77777777" w:rsidR="003A0BB7" w:rsidRPr="00C50F68" w:rsidRDefault="003A0BB7" w:rsidP="00492C76"/>
        </w:tc>
        <w:tc>
          <w:tcPr>
            <w:tcW w:w="682" w:type="pct"/>
            <w:noWrap/>
            <w:hideMark/>
          </w:tcPr>
          <w:p w14:paraId="2961978C" w14:textId="77777777" w:rsidR="003A0BB7" w:rsidRPr="00C50F68" w:rsidRDefault="003A0BB7" w:rsidP="00492C76"/>
        </w:tc>
        <w:tc>
          <w:tcPr>
            <w:tcW w:w="573" w:type="pct"/>
            <w:noWrap/>
            <w:hideMark/>
          </w:tcPr>
          <w:p w14:paraId="1FFF964D" w14:textId="77777777" w:rsidR="003A0BB7" w:rsidRPr="00C50F68" w:rsidRDefault="003A0BB7" w:rsidP="00492C76"/>
        </w:tc>
        <w:tc>
          <w:tcPr>
            <w:tcW w:w="553" w:type="pct"/>
            <w:noWrap/>
            <w:hideMark/>
          </w:tcPr>
          <w:p w14:paraId="2B35C38B" w14:textId="77777777" w:rsidR="003A0BB7" w:rsidRPr="00C50F68" w:rsidRDefault="003A0BB7" w:rsidP="00492C76"/>
        </w:tc>
        <w:tc>
          <w:tcPr>
            <w:tcW w:w="469" w:type="pct"/>
            <w:noWrap/>
            <w:hideMark/>
          </w:tcPr>
          <w:p w14:paraId="489B6E7B" w14:textId="77777777" w:rsidR="003A0BB7" w:rsidRPr="00C50F68" w:rsidRDefault="003A0BB7" w:rsidP="00492C76"/>
        </w:tc>
        <w:tc>
          <w:tcPr>
            <w:tcW w:w="444" w:type="pct"/>
            <w:noWrap/>
            <w:hideMark/>
          </w:tcPr>
          <w:p w14:paraId="0DEA4D5D" w14:textId="77777777" w:rsidR="003A0BB7" w:rsidRPr="00C50F68" w:rsidRDefault="003A0BB7" w:rsidP="00492C76"/>
        </w:tc>
      </w:tr>
      <w:tr w:rsidR="003A0BB7" w:rsidRPr="00C50F68" w14:paraId="40835168" w14:textId="77777777" w:rsidTr="00492C76">
        <w:trPr>
          <w:trHeight w:val="288"/>
        </w:trPr>
        <w:tc>
          <w:tcPr>
            <w:tcW w:w="1256" w:type="pct"/>
            <w:noWrap/>
            <w:hideMark/>
          </w:tcPr>
          <w:p w14:paraId="41587870" w14:textId="77777777" w:rsidR="003A0BB7" w:rsidRPr="00C50F68" w:rsidRDefault="003A0BB7" w:rsidP="00492C76">
            <w:r w:rsidRPr="00C50F68">
              <w:t>SUFALDHULA</w:t>
            </w:r>
          </w:p>
        </w:tc>
        <w:tc>
          <w:tcPr>
            <w:tcW w:w="553" w:type="pct"/>
            <w:noWrap/>
            <w:hideMark/>
          </w:tcPr>
          <w:p w14:paraId="7A112C70" w14:textId="77777777" w:rsidR="003A0BB7" w:rsidRPr="00C50F68" w:rsidRDefault="003A0BB7" w:rsidP="00492C76"/>
        </w:tc>
        <w:tc>
          <w:tcPr>
            <w:tcW w:w="469" w:type="pct"/>
            <w:noWrap/>
            <w:hideMark/>
          </w:tcPr>
          <w:p w14:paraId="7FE2B706" w14:textId="77777777" w:rsidR="003A0BB7" w:rsidRPr="00C50F68" w:rsidRDefault="003A0BB7" w:rsidP="00492C76"/>
        </w:tc>
        <w:tc>
          <w:tcPr>
            <w:tcW w:w="682" w:type="pct"/>
            <w:noWrap/>
            <w:hideMark/>
          </w:tcPr>
          <w:p w14:paraId="37946893" w14:textId="77777777" w:rsidR="003A0BB7" w:rsidRPr="00C50F68" w:rsidRDefault="003A0BB7" w:rsidP="00492C76"/>
        </w:tc>
        <w:tc>
          <w:tcPr>
            <w:tcW w:w="1126" w:type="pct"/>
            <w:gridSpan w:val="2"/>
            <w:noWrap/>
            <w:hideMark/>
          </w:tcPr>
          <w:p w14:paraId="537CB1EF" w14:textId="77777777" w:rsidR="003A0BB7" w:rsidRPr="00C50F68" w:rsidRDefault="003A0BB7" w:rsidP="00492C76">
            <w:r w:rsidRPr="00C50F68">
              <w:t>SUFALDHULA</w:t>
            </w:r>
          </w:p>
        </w:tc>
        <w:tc>
          <w:tcPr>
            <w:tcW w:w="469" w:type="pct"/>
            <w:noWrap/>
            <w:hideMark/>
          </w:tcPr>
          <w:p w14:paraId="71C2F231" w14:textId="77777777" w:rsidR="003A0BB7" w:rsidRPr="00C50F68" w:rsidRDefault="003A0BB7" w:rsidP="00492C76"/>
        </w:tc>
        <w:tc>
          <w:tcPr>
            <w:tcW w:w="444" w:type="pct"/>
            <w:noWrap/>
            <w:hideMark/>
          </w:tcPr>
          <w:p w14:paraId="5ED22FDE" w14:textId="77777777" w:rsidR="003A0BB7" w:rsidRPr="00C50F68" w:rsidRDefault="003A0BB7" w:rsidP="00492C76"/>
        </w:tc>
      </w:tr>
      <w:tr w:rsidR="003A0BB7" w:rsidRPr="00C50F68" w14:paraId="5270F93C" w14:textId="77777777" w:rsidTr="00492C76">
        <w:trPr>
          <w:trHeight w:val="288"/>
        </w:trPr>
        <w:tc>
          <w:tcPr>
            <w:tcW w:w="1256" w:type="pct"/>
            <w:noWrap/>
            <w:hideMark/>
          </w:tcPr>
          <w:p w14:paraId="08D6E2FE" w14:textId="77777777" w:rsidR="003A0BB7" w:rsidRPr="00C50F68" w:rsidRDefault="003A0BB7" w:rsidP="00492C76">
            <w:r w:rsidRPr="00C50F68">
              <w:t>HA vs. HN</w:t>
            </w:r>
          </w:p>
        </w:tc>
        <w:tc>
          <w:tcPr>
            <w:tcW w:w="553" w:type="pct"/>
            <w:noWrap/>
            <w:hideMark/>
          </w:tcPr>
          <w:p w14:paraId="36CEE671" w14:textId="77777777" w:rsidR="003A0BB7" w:rsidRPr="00C50F68" w:rsidRDefault="003A0BB7" w:rsidP="00492C76">
            <w:r w:rsidRPr="00C50F68">
              <w:t>No</w:t>
            </w:r>
          </w:p>
        </w:tc>
        <w:tc>
          <w:tcPr>
            <w:tcW w:w="469" w:type="pct"/>
            <w:noWrap/>
            <w:hideMark/>
          </w:tcPr>
          <w:p w14:paraId="3A6B516C" w14:textId="77777777" w:rsidR="003A0BB7" w:rsidRPr="00C50F68" w:rsidRDefault="003A0BB7" w:rsidP="00492C76">
            <w:r w:rsidRPr="00C50F68">
              <w:t>ns</w:t>
            </w:r>
          </w:p>
        </w:tc>
        <w:tc>
          <w:tcPr>
            <w:tcW w:w="682" w:type="pct"/>
            <w:noWrap/>
            <w:hideMark/>
          </w:tcPr>
          <w:p w14:paraId="421F63F1" w14:textId="77777777" w:rsidR="003A0BB7" w:rsidRPr="00C50F68" w:rsidRDefault="003A0BB7" w:rsidP="00492C76">
            <w:r w:rsidRPr="00C50F68">
              <w:t>0.2862</w:t>
            </w:r>
          </w:p>
        </w:tc>
        <w:tc>
          <w:tcPr>
            <w:tcW w:w="573" w:type="pct"/>
            <w:noWrap/>
            <w:hideMark/>
          </w:tcPr>
          <w:p w14:paraId="4949E7DF" w14:textId="77777777" w:rsidR="003A0BB7" w:rsidRPr="00C50F68" w:rsidRDefault="003A0BB7" w:rsidP="00492C76">
            <w:r w:rsidRPr="00C50F68">
              <w:t>HA vs. HN</w:t>
            </w:r>
          </w:p>
        </w:tc>
        <w:tc>
          <w:tcPr>
            <w:tcW w:w="553" w:type="pct"/>
            <w:noWrap/>
            <w:hideMark/>
          </w:tcPr>
          <w:p w14:paraId="33512F41" w14:textId="77777777" w:rsidR="003A0BB7" w:rsidRPr="00C50F68" w:rsidRDefault="003A0BB7" w:rsidP="00492C76">
            <w:r w:rsidRPr="00C50F68">
              <w:t>No</w:t>
            </w:r>
          </w:p>
        </w:tc>
        <w:tc>
          <w:tcPr>
            <w:tcW w:w="469" w:type="pct"/>
            <w:noWrap/>
            <w:hideMark/>
          </w:tcPr>
          <w:p w14:paraId="4C8E90E7" w14:textId="77777777" w:rsidR="003A0BB7" w:rsidRPr="00C50F68" w:rsidRDefault="003A0BB7" w:rsidP="00492C76">
            <w:r w:rsidRPr="00C50F68">
              <w:t>ns</w:t>
            </w:r>
          </w:p>
        </w:tc>
        <w:tc>
          <w:tcPr>
            <w:tcW w:w="444" w:type="pct"/>
            <w:noWrap/>
            <w:hideMark/>
          </w:tcPr>
          <w:p w14:paraId="1459C1EA" w14:textId="77777777" w:rsidR="003A0BB7" w:rsidRPr="00C50F68" w:rsidRDefault="003A0BB7" w:rsidP="00492C76">
            <w:r w:rsidRPr="00C50F68">
              <w:t>0.7183</w:t>
            </w:r>
          </w:p>
        </w:tc>
      </w:tr>
      <w:tr w:rsidR="003A0BB7" w:rsidRPr="00C50F68" w14:paraId="222B14DC" w14:textId="77777777" w:rsidTr="00492C76">
        <w:trPr>
          <w:trHeight w:val="288"/>
        </w:trPr>
        <w:tc>
          <w:tcPr>
            <w:tcW w:w="1256" w:type="pct"/>
            <w:noWrap/>
            <w:hideMark/>
          </w:tcPr>
          <w:p w14:paraId="53165AB9" w14:textId="77777777" w:rsidR="003A0BB7" w:rsidRPr="00C50F68" w:rsidRDefault="003A0BB7" w:rsidP="00492C76">
            <w:r w:rsidRPr="00C50F68">
              <w:t>LN vs. HN</w:t>
            </w:r>
          </w:p>
        </w:tc>
        <w:tc>
          <w:tcPr>
            <w:tcW w:w="553" w:type="pct"/>
            <w:noWrap/>
            <w:hideMark/>
          </w:tcPr>
          <w:p w14:paraId="1BA34293" w14:textId="77777777" w:rsidR="003A0BB7" w:rsidRPr="00C50F68" w:rsidRDefault="003A0BB7" w:rsidP="00492C76">
            <w:r w:rsidRPr="00C50F68">
              <w:t>No</w:t>
            </w:r>
          </w:p>
        </w:tc>
        <w:tc>
          <w:tcPr>
            <w:tcW w:w="469" w:type="pct"/>
            <w:noWrap/>
            <w:hideMark/>
          </w:tcPr>
          <w:p w14:paraId="613DD34C" w14:textId="77777777" w:rsidR="003A0BB7" w:rsidRPr="00C50F68" w:rsidRDefault="003A0BB7" w:rsidP="00492C76">
            <w:r w:rsidRPr="00C50F68">
              <w:t>ns</w:t>
            </w:r>
          </w:p>
        </w:tc>
        <w:tc>
          <w:tcPr>
            <w:tcW w:w="682" w:type="pct"/>
            <w:noWrap/>
            <w:hideMark/>
          </w:tcPr>
          <w:p w14:paraId="1BDFF8E8" w14:textId="77777777" w:rsidR="003A0BB7" w:rsidRPr="00C50F68" w:rsidRDefault="003A0BB7" w:rsidP="00492C76">
            <w:r w:rsidRPr="00C50F68">
              <w:t>0.9799</w:t>
            </w:r>
          </w:p>
        </w:tc>
        <w:tc>
          <w:tcPr>
            <w:tcW w:w="573" w:type="pct"/>
            <w:noWrap/>
            <w:hideMark/>
          </w:tcPr>
          <w:p w14:paraId="7A5C9E24" w14:textId="77777777" w:rsidR="003A0BB7" w:rsidRPr="00C50F68" w:rsidRDefault="003A0BB7" w:rsidP="00492C76">
            <w:r w:rsidRPr="00C50F68">
              <w:t>LN vs. HN</w:t>
            </w:r>
          </w:p>
        </w:tc>
        <w:tc>
          <w:tcPr>
            <w:tcW w:w="553" w:type="pct"/>
            <w:noWrap/>
            <w:hideMark/>
          </w:tcPr>
          <w:p w14:paraId="4E2BBE51" w14:textId="77777777" w:rsidR="003A0BB7" w:rsidRPr="00C50F68" w:rsidRDefault="003A0BB7" w:rsidP="00492C76">
            <w:r w:rsidRPr="00C50F68">
              <w:t>Yes</w:t>
            </w:r>
          </w:p>
        </w:tc>
        <w:tc>
          <w:tcPr>
            <w:tcW w:w="469" w:type="pct"/>
            <w:noWrap/>
            <w:hideMark/>
          </w:tcPr>
          <w:p w14:paraId="7F311159" w14:textId="77777777" w:rsidR="003A0BB7" w:rsidRPr="00C50F68" w:rsidRDefault="003A0BB7" w:rsidP="00492C76">
            <w:r w:rsidRPr="00C50F68">
              <w:t>***</w:t>
            </w:r>
          </w:p>
        </w:tc>
        <w:tc>
          <w:tcPr>
            <w:tcW w:w="444" w:type="pct"/>
            <w:noWrap/>
            <w:hideMark/>
          </w:tcPr>
          <w:p w14:paraId="18738111" w14:textId="77777777" w:rsidR="003A0BB7" w:rsidRPr="00C50F68" w:rsidRDefault="003A0BB7" w:rsidP="00492C76">
            <w:r w:rsidRPr="00C50F68">
              <w:t>0.0002</w:t>
            </w:r>
          </w:p>
        </w:tc>
      </w:tr>
      <w:tr w:rsidR="003A0BB7" w:rsidRPr="00C50F68" w14:paraId="4C5068C7" w14:textId="77777777" w:rsidTr="00492C76">
        <w:trPr>
          <w:trHeight w:val="288"/>
        </w:trPr>
        <w:tc>
          <w:tcPr>
            <w:tcW w:w="1256" w:type="pct"/>
            <w:noWrap/>
            <w:hideMark/>
          </w:tcPr>
          <w:p w14:paraId="69CC11CA" w14:textId="77777777" w:rsidR="003A0BB7" w:rsidRPr="00C50F68" w:rsidRDefault="003A0BB7" w:rsidP="00492C76">
            <w:r w:rsidRPr="00C50F68">
              <w:t>LN vs. HA</w:t>
            </w:r>
          </w:p>
        </w:tc>
        <w:tc>
          <w:tcPr>
            <w:tcW w:w="553" w:type="pct"/>
            <w:noWrap/>
            <w:hideMark/>
          </w:tcPr>
          <w:p w14:paraId="54D3525D" w14:textId="77777777" w:rsidR="003A0BB7" w:rsidRPr="00C50F68" w:rsidRDefault="003A0BB7" w:rsidP="00492C76">
            <w:r w:rsidRPr="00C50F68">
              <w:t>No</w:t>
            </w:r>
          </w:p>
        </w:tc>
        <w:tc>
          <w:tcPr>
            <w:tcW w:w="469" w:type="pct"/>
            <w:noWrap/>
            <w:hideMark/>
          </w:tcPr>
          <w:p w14:paraId="4A0BADC6" w14:textId="77777777" w:rsidR="003A0BB7" w:rsidRPr="00C50F68" w:rsidRDefault="003A0BB7" w:rsidP="00492C76">
            <w:r w:rsidRPr="00C50F68">
              <w:t>ns</w:t>
            </w:r>
          </w:p>
        </w:tc>
        <w:tc>
          <w:tcPr>
            <w:tcW w:w="682" w:type="pct"/>
            <w:noWrap/>
            <w:hideMark/>
          </w:tcPr>
          <w:p w14:paraId="3D1665AA" w14:textId="77777777" w:rsidR="003A0BB7" w:rsidRPr="00C50F68" w:rsidRDefault="003A0BB7" w:rsidP="00492C76">
            <w:r w:rsidRPr="00C50F68">
              <w:t>0.4949</w:t>
            </w:r>
          </w:p>
        </w:tc>
        <w:tc>
          <w:tcPr>
            <w:tcW w:w="573" w:type="pct"/>
            <w:noWrap/>
            <w:hideMark/>
          </w:tcPr>
          <w:p w14:paraId="1F46F158" w14:textId="77777777" w:rsidR="003A0BB7" w:rsidRPr="00C50F68" w:rsidRDefault="003A0BB7" w:rsidP="00492C76">
            <w:r w:rsidRPr="00C50F68">
              <w:t>LN vs. HA</w:t>
            </w:r>
          </w:p>
        </w:tc>
        <w:tc>
          <w:tcPr>
            <w:tcW w:w="553" w:type="pct"/>
            <w:noWrap/>
            <w:hideMark/>
          </w:tcPr>
          <w:p w14:paraId="7FA5747D" w14:textId="77777777" w:rsidR="003A0BB7" w:rsidRPr="00C50F68" w:rsidRDefault="003A0BB7" w:rsidP="00492C76">
            <w:r w:rsidRPr="00C50F68">
              <w:t>Yes</w:t>
            </w:r>
          </w:p>
        </w:tc>
        <w:tc>
          <w:tcPr>
            <w:tcW w:w="469" w:type="pct"/>
            <w:noWrap/>
            <w:hideMark/>
          </w:tcPr>
          <w:p w14:paraId="0972D01B" w14:textId="77777777" w:rsidR="003A0BB7" w:rsidRPr="00C50F68" w:rsidRDefault="003A0BB7" w:rsidP="00492C76">
            <w:r w:rsidRPr="00C50F68">
              <w:t>**</w:t>
            </w:r>
          </w:p>
        </w:tc>
        <w:tc>
          <w:tcPr>
            <w:tcW w:w="444" w:type="pct"/>
            <w:noWrap/>
            <w:hideMark/>
          </w:tcPr>
          <w:p w14:paraId="14A6567B" w14:textId="77777777" w:rsidR="003A0BB7" w:rsidRPr="00C50F68" w:rsidRDefault="003A0BB7" w:rsidP="00492C76">
            <w:r w:rsidRPr="00C50F68">
              <w:t>0.0059</w:t>
            </w:r>
          </w:p>
        </w:tc>
      </w:tr>
      <w:tr w:rsidR="003A0BB7" w:rsidRPr="00C50F68" w14:paraId="27B57B5F" w14:textId="77777777" w:rsidTr="00492C76">
        <w:trPr>
          <w:trHeight w:val="288"/>
        </w:trPr>
        <w:tc>
          <w:tcPr>
            <w:tcW w:w="1256" w:type="pct"/>
            <w:noWrap/>
            <w:hideMark/>
          </w:tcPr>
          <w:p w14:paraId="43D067B2" w14:textId="77777777" w:rsidR="003A0BB7" w:rsidRPr="00C50F68" w:rsidRDefault="003A0BB7" w:rsidP="00492C76"/>
        </w:tc>
        <w:tc>
          <w:tcPr>
            <w:tcW w:w="553" w:type="pct"/>
            <w:noWrap/>
            <w:hideMark/>
          </w:tcPr>
          <w:p w14:paraId="2D26E37E" w14:textId="77777777" w:rsidR="003A0BB7" w:rsidRPr="00C50F68" w:rsidRDefault="003A0BB7" w:rsidP="00492C76"/>
        </w:tc>
        <w:tc>
          <w:tcPr>
            <w:tcW w:w="469" w:type="pct"/>
            <w:noWrap/>
            <w:hideMark/>
          </w:tcPr>
          <w:p w14:paraId="47F22BB8" w14:textId="77777777" w:rsidR="003A0BB7" w:rsidRPr="00C50F68" w:rsidRDefault="003A0BB7" w:rsidP="00492C76"/>
        </w:tc>
        <w:tc>
          <w:tcPr>
            <w:tcW w:w="682" w:type="pct"/>
            <w:noWrap/>
            <w:hideMark/>
          </w:tcPr>
          <w:p w14:paraId="30840E9B" w14:textId="77777777" w:rsidR="003A0BB7" w:rsidRPr="00C50F68" w:rsidRDefault="003A0BB7" w:rsidP="00492C76"/>
        </w:tc>
        <w:tc>
          <w:tcPr>
            <w:tcW w:w="573" w:type="pct"/>
            <w:noWrap/>
            <w:hideMark/>
          </w:tcPr>
          <w:p w14:paraId="55312534" w14:textId="77777777" w:rsidR="003A0BB7" w:rsidRPr="00C50F68" w:rsidRDefault="003A0BB7" w:rsidP="00492C76"/>
        </w:tc>
        <w:tc>
          <w:tcPr>
            <w:tcW w:w="553" w:type="pct"/>
            <w:noWrap/>
            <w:hideMark/>
          </w:tcPr>
          <w:p w14:paraId="596D0E03" w14:textId="77777777" w:rsidR="003A0BB7" w:rsidRPr="00C50F68" w:rsidRDefault="003A0BB7" w:rsidP="00492C76"/>
        </w:tc>
        <w:tc>
          <w:tcPr>
            <w:tcW w:w="469" w:type="pct"/>
            <w:noWrap/>
            <w:hideMark/>
          </w:tcPr>
          <w:p w14:paraId="47BF65ED" w14:textId="77777777" w:rsidR="003A0BB7" w:rsidRPr="00C50F68" w:rsidRDefault="003A0BB7" w:rsidP="00492C76"/>
        </w:tc>
        <w:tc>
          <w:tcPr>
            <w:tcW w:w="444" w:type="pct"/>
            <w:noWrap/>
            <w:hideMark/>
          </w:tcPr>
          <w:p w14:paraId="14B610F6" w14:textId="77777777" w:rsidR="003A0BB7" w:rsidRPr="00C50F68" w:rsidRDefault="003A0BB7" w:rsidP="00492C76"/>
        </w:tc>
      </w:tr>
      <w:tr w:rsidR="003A0BB7" w:rsidRPr="00C50F68" w14:paraId="2B0D5D80" w14:textId="77777777" w:rsidTr="00492C76">
        <w:trPr>
          <w:trHeight w:val="288"/>
        </w:trPr>
        <w:tc>
          <w:tcPr>
            <w:tcW w:w="1256" w:type="pct"/>
            <w:noWrap/>
            <w:hideMark/>
          </w:tcPr>
          <w:p w14:paraId="784AA25B" w14:textId="77777777" w:rsidR="003A0BB7" w:rsidRPr="00C50F68" w:rsidRDefault="003A0BB7" w:rsidP="00492C76">
            <w:r w:rsidRPr="00C50F68">
              <w:t>ZINYA KOLAMBA</w:t>
            </w:r>
          </w:p>
        </w:tc>
        <w:tc>
          <w:tcPr>
            <w:tcW w:w="553" w:type="pct"/>
            <w:noWrap/>
            <w:hideMark/>
          </w:tcPr>
          <w:p w14:paraId="62437BC3" w14:textId="77777777" w:rsidR="003A0BB7" w:rsidRPr="00C50F68" w:rsidRDefault="003A0BB7" w:rsidP="00492C76"/>
        </w:tc>
        <w:tc>
          <w:tcPr>
            <w:tcW w:w="469" w:type="pct"/>
            <w:noWrap/>
            <w:hideMark/>
          </w:tcPr>
          <w:p w14:paraId="51EFC7AC" w14:textId="77777777" w:rsidR="003A0BB7" w:rsidRPr="00C50F68" w:rsidRDefault="003A0BB7" w:rsidP="00492C76"/>
        </w:tc>
        <w:tc>
          <w:tcPr>
            <w:tcW w:w="682" w:type="pct"/>
            <w:noWrap/>
            <w:hideMark/>
          </w:tcPr>
          <w:p w14:paraId="76CBF789" w14:textId="77777777" w:rsidR="003A0BB7" w:rsidRPr="00C50F68" w:rsidRDefault="003A0BB7" w:rsidP="00492C76"/>
        </w:tc>
        <w:tc>
          <w:tcPr>
            <w:tcW w:w="1126" w:type="pct"/>
            <w:gridSpan w:val="2"/>
            <w:noWrap/>
            <w:hideMark/>
          </w:tcPr>
          <w:p w14:paraId="09E42BBF" w14:textId="77777777" w:rsidR="003A0BB7" w:rsidRPr="00C50F68" w:rsidRDefault="003A0BB7" w:rsidP="00492C76">
            <w:r w:rsidRPr="00C50F68">
              <w:t>ZINYA KOLAMBA</w:t>
            </w:r>
          </w:p>
        </w:tc>
        <w:tc>
          <w:tcPr>
            <w:tcW w:w="469" w:type="pct"/>
            <w:noWrap/>
            <w:hideMark/>
          </w:tcPr>
          <w:p w14:paraId="116F044C" w14:textId="77777777" w:rsidR="003A0BB7" w:rsidRPr="00C50F68" w:rsidRDefault="003A0BB7" w:rsidP="00492C76"/>
        </w:tc>
        <w:tc>
          <w:tcPr>
            <w:tcW w:w="444" w:type="pct"/>
            <w:noWrap/>
            <w:hideMark/>
          </w:tcPr>
          <w:p w14:paraId="6B049D24" w14:textId="77777777" w:rsidR="003A0BB7" w:rsidRPr="00C50F68" w:rsidRDefault="003A0BB7" w:rsidP="00492C76"/>
        </w:tc>
      </w:tr>
      <w:tr w:rsidR="003A0BB7" w:rsidRPr="00C50F68" w14:paraId="3CD6BCEC" w14:textId="77777777" w:rsidTr="00492C76">
        <w:trPr>
          <w:trHeight w:val="288"/>
        </w:trPr>
        <w:tc>
          <w:tcPr>
            <w:tcW w:w="1256" w:type="pct"/>
            <w:noWrap/>
            <w:hideMark/>
          </w:tcPr>
          <w:p w14:paraId="3AC8AEDF" w14:textId="77777777" w:rsidR="003A0BB7" w:rsidRPr="00C50F68" w:rsidRDefault="003A0BB7" w:rsidP="00492C76">
            <w:r w:rsidRPr="00C50F68">
              <w:t>HA vs. HN</w:t>
            </w:r>
          </w:p>
        </w:tc>
        <w:tc>
          <w:tcPr>
            <w:tcW w:w="553" w:type="pct"/>
            <w:noWrap/>
            <w:hideMark/>
          </w:tcPr>
          <w:p w14:paraId="3FE983C4" w14:textId="77777777" w:rsidR="003A0BB7" w:rsidRPr="00C50F68" w:rsidRDefault="003A0BB7" w:rsidP="00492C76">
            <w:r w:rsidRPr="00C50F68">
              <w:t>No</w:t>
            </w:r>
          </w:p>
        </w:tc>
        <w:tc>
          <w:tcPr>
            <w:tcW w:w="469" w:type="pct"/>
            <w:noWrap/>
            <w:hideMark/>
          </w:tcPr>
          <w:p w14:paraId="7C70DF79" w14:textId="77777777" w:rsidR="003A0BB7" w:rsidRPr="00C50F68" w:rsidRDefault="003A0BB7" w:rsidP="00492C76">
            <w:r w:rsidRPr="00C50F68">
              <w:t>ns</w:t>
            </w:r>
          </w:p>
        </w:tc>
        <w:tc>
          <w:tcPr>
            <w:tcW w:w="682" w:type="pct"/>
            <w:noWrap/>
            <w:hideMark/>
          </w:tcPr>
          <w:p w14:paraId="113A2D08" w14:textId="77777777" w:rsidR="003A0BB7" w:rsidRPr="00C50F68" w:rsidRDefault="003A0BB7" w:rsidP="00492C76">
            <w:r w:rsidRPr="00C50F68">
              <w:t>0.9432</w:t>
            </w:r>
          </w:p>
        </w:tc>
        <w:tc>
          <w:tcPr>
            <w:tcW w:w="573" w:type="pct"/>
            <w:noWrap/>
            <w:hideMark/>
          </w:tcPr>
          <w:p w14:paraId="7FDE39FC" w14:textId="77777777" w:rsidR="003A0BB7" w:rsidRPr="00C50F68" w:rsidRDefault="003A0BB7" w:rsidP="00492C76">
            <w:r w:rsidRPr="00C50F68">
              <w:t>HA vs. HN</w:t>
            </w:r>
          </w:p>
        </w:tc>
        <w:tc>
          <w:tcPr>
            <w:tcW w:w="553" w:type="pct"/>
            <w:noWrap/>
            <w:hideMark/>
          </w:tcPr>
          <w:p w14:paraId="0B636D97" w14:textId="77777777" w:rsidR="003A0BB7" w:rsidRPr="00C50F68" w:rsidRDefault="003A0BB7" w:rsidP="00492C76">
            <w:r w:rsidRPr="00C50F68">
              <w:t>No</w:t>
            </w:r>
          </w:p>
        </w:tc>
        <w:tc>
          <w:tcPr>
            <w:tcW w:w="469" w:type="pct"/>
            <w:noWrap/>
            <w:hideMark/>
          </w:tcPr>
          <w:p w14:paraId="006FE2D8" w14:textId="77777777" w:rsidR="003A0BB7" w:rsidRPr="00C50F68" w:rsidRDefault="003A0BB7" w:rsidP="00492C76">
            <w:r w:rsidRPr="00C50F68">
              <w:t>ns</w:t>
            </w:r>
          </w:p>
        </w:tc>
        <w:tc>
          <w:tcPr>
            <w:tcW w:w="444" w:type="pct"/>
            <w:noWrap/>
            <w:hideMark/>
          </w:tcPr>
          <w:p w14:paraId="5F5E39A8" w14:textId="77777777" w:rsidR="003A0BB7" w:rsidRPr="00C50F68" w:rsidRDefault="003A0BB7" w:rsidP="00492C76">
            <w:r w:rsidRPr="00C50F68">
              <w:t>0.904</w:t>
            </w:r>
          </w:p>
        </w:tc>
      </w:tr>
      <w:tr w:rsidR="003A0BB7" w:rsidRPr="00C50F68" w14:paraId="08E3FE71" w14:textId="77777777" w:rsidTr="00492C76">
        <w:trPr>
          <w:trHeight w:val="288"/>
        </w:trPr>
        <w:tc>
          <w:tcPr>
            <w:tcW w:w="1256" w:type="pct"/>
            <w:noWrap/>
            <w:hideMark/>
          </w:tcPr>
          <w:p w14:paraId="151A7557" w14:textId="77777777" w:rsidR="003A0BB7" w:rsidRPr="00C50F68" w:rsidRDefault="003A0BB7" w:rsidP="00492C76">
            <w:r w:rsidRPr="00C50F68">
              <w:t>LN vs. HN</w:t>
            </w:r>
          </w:p>
        </w:tc>
        <w:tc>
          <w:tcPr>
            <w:tcW w:w="553" w:type="pct"/>
            <w:noWrap/>
            <w:hideMark/>
          </w:tcPr>
          <w:p w14:paraId="331448A6" w14:textId="77777777" w:rsidR="003A0BB7" w:rsidRPr="00C50F68" w:rsidRDefault="003A0BB7" w:rsidP="00492C76">
            <w:r w:rsidRPr="00C50F68">
              <w:t>No</w:t>
            </w:r>
          </w:p>
        </w:tc>
        <w:tc>
          <w:tcPr>
            <w:tcW w:w="469" w:type="pct"/>
            <w:noWrap/>
            <w:hideMark/>
          </w:tcPr>
          <w:p w14:paraId="2C33CB11" w14:textId="77777777" w:rsidR="003A0BB7" w:rsidRPr="00C50F68" w:rsidRDefault="003A0BB7" w:rsidP="00492C76">
            <w:r w:rsidRPr="00C50F68">
              <w:t>ns</w:t>
            </w:r>
          </w:p>
        </w:tc>
        <w:tc>
          <w:tcPr>
            <w:tcW w:w="682" w:type="pct"/>
            <w:noWrap/>
            <w:hideMark/>
          </w:tcPr>
          <w:p w14:paraId="5A021EF2" w14:textId="77777777" w:rsidR="003A0BB7" w:rsidRPr="00C50F68" w:rsidRDefault="003A0BB7" w:rsidP="00492C76">
            <w:r w:rsidRPr="00C50F68">
              <w:t>0.9981</w:t>
            </w:r>
          </w:p>
        </w:tc>
        <w:tc>
          <w:tcPr>
            <w:tcW w:w="573" w:type="pct"/>
            <w:noWrap/>
            <w:hideMark/>
          </w:tcPr>
          <w:p w14:paraId="1E6A069A" w14:textId="77777777" w:rsidR="003A0BB7" w:rsidRPr="00C50F68" w:rsidRDefault="003A0BB7" w:rsidP="00492C76">
            <w:r w:rsidRPr="00C50F68">
              <w:t>LN vs. HN</w:t>
            </w:r>
          </w:p>
        </w:tc>
        <w:tc>
          <w:tcPr>
            <w:tcW w:w="553" w:type="pct"/>
            <w:noWrap/>
            <w:hideMark/>
          </w:tcPr>
          <w:p w14:paraId="648C0FDE" w14:textId="77777777" w:rsidR="003A0BB7" w:rsidRPr="00C50F68" w:rsidRDefault="003A0BB7" w:rsidP="00492C76">
            <w:r w:rsidRPr="00C50F68">
              <w:t>No</w:t>
            </w:r>
          </w:p>
        </w:tc>
        <w:tc>
          <w:tcPr>
            <w:tcW w:w="469" w:type="pct"/>
            <w:noWrap/>
            <w:hideMark/>
          </w:tcPr>
          <w:p w14:paraId="6C49B440" w14:textId="77777777" w:rsidR="003A0BB7" w:rsidRPr="00C50F68" w:rsidRDefault="003A0BB7" w:rsidP="00492C76">
            <w:r w:rsidRPr="00C50F68">
              <w:t>ns</w:t>
            </w:r>
          </w:p>
        </w:tc>
        <w:tc>
          <w:tcPr>
            <w:tcW w:w="444" w:type="pct"/>
            <w:noWrap/>
            <w:hideMark/>
          </w:tcPr>
          <w:p w14:paraId="6294FE13" w14:textId="77777777" w:rsidR="003A0BB7" w:rsidRPr="00C50F68" w:rsidRDefault="003A0BB7" w:rsidP="00492C76">
            <w:r w:rsidRPr="00C50F68">
              <w:t>0.0864</w:t>
            </w:r>
          </w:p>
        </w:tc>
      </w:tr>
      <w:tr w:rsidR="003A0BB7" w:rsidRPr="00C50F68" w14:paraId="130A4D95" w14:textId="77777777" w:rsidTr="00492C76">
        <w:trPr>
          <w:trHeight w:val="288"/>
        </w:trPr>
        <w:tc>
          <w:tcPr>
            <w:tcW w:w="1256" w:type="pct"/>
            <w:noWrap/>
            <w:hideMark/>
          </w:tcPr>
          <w:p w14:paraId="2DA4D8DE" w14:textId="77777777" w:rsidR="003A0BB7" w:rsidRPr="00C50F68" w:rsidRDefault="003A0BB7" w:rsidP="00492C76">
            <w:r w:rsidRPr="00C50F68">
              <w:t>LN vs. HA</w:t>
            </w:r>
          </w:p>
        </w:tc>
        <w:tc>
          <w:tcPr>
            <w:tcW w:w="553" w:type="pct"/>
            <w:noWrap/>
            <w:hideMark/>
          </w:tcPr>
          <w:p w14:paraId="28208FBF" w14:textId="77777777" w:rsidR="003A0BB7" w:rsidRPr="00C50F68" w:rsidRDefault="003A0BB7" w:rsidP="00492C76">
            <w:r w:rsidRPr="00C50F68">
              <w:t>No</w:t>
            </w:r>
          </w:p>
        </w:tc>
        <w:tc>
          <w:tcPr>
            <w:tcW w:w="469" w:type="pct"/>
            <w:noWrap/>
            <w:hideMark/>
          </w:tcPr>
          <w:p w14:paraId="043756BA" w14:textId="77777777" w:rsidR="003A0BB7" w:rsidRPr="00C50F68" w:rsidRDefault="003A0BB7" w:rsidP="00492C76">
            <w:r w:rsidRPr="00C50F68">
              <w:t>ns</w:t>
            </w:r>
          </w:p>
        </w:tc>
        <w:tc>
          <w:tcPr>
            <w:tcW w:w="682" w:type="pct"/>
            <w:noWrap/>
            <w:hideMark/>
          </w:tcPr>
          <w:p w14:paraId="5A06C3DB" w14:textId="77777777" w:rsidR="003A0BB7" w:rsidRPr="00C50F68" w:rsidRDefault="003A0BB7" w:rsidP="00492C76">
            <w:r w:rsidRPr="00C50F68">
              <w:t>0.9799</w:t>
            </w:r>
          </w:p>
        </w:tc>
        <w:tc>
          <w:tcPr>
            <w:tcW w:w="573" w:type="pct"/>
            <w:noWrap/>
            <w:hideMark/>
          </w:tcPr>
          <w:p w14:paraId="5094A1CB" w14:textId="77777777" w:rsidR="003A0BB7" w:rsidRPr="00C50F68" w:rsidRDefault="003A0BB7" w:rsidP="00492C76">
            <w:r w:rsidRPr="00C50F68">
              <w:t>LN vs. HA</w:t>
            </w:r>
          </w:p>
        </w:tc>
        <w:tc>
          <w:tcPr>
            <w:tcW w:w="553" w:type="pct"/>
            <w:noWrap/>
            <w:hideMark/>
          </w:tcPr>
          <w:p w14:paraId="710FBE89" w14:textId="77777777" w:rsidR="003A0BB7" w:rsidRPr="00C50F68" w:rsidRDefault="003A0BB7" w:rsidP="00492C76">
            <w:r w:rsidRPr="00C50F68">
              <w:t>Yes</w:t>
            </w:r>
          </w:p>
        </w:tc>
        <w:tc>
          <w:tcPr>
            <w:tcW w:w="469" w:type="pct"/>
            <w:noWrap/>
            <w:hideMark/>
          </w:tcPr>
          <w:p w14:paraId="040D8D27" w14:textId="77777777" w:rsidR="003A0BB7" w:rsidRPr="00C50F68" w:rsidRDefault="003A0BB7" w:rsidP="00492C76">
            <w:r w:rsidRPr="00C50F68">
              <w:t>*</w:t>
            </w:r>
          </w:p>
        </w:tc>
        <w:tc>
          <w:tcPr>
            <w:tcW w:w="444" w:type="pct"/>
            <w:noWrap/>
            <w:hideMark/>
          </w:tcPr>
          <w:p w14:paraId="16ECBC8E" w14:textId="77777777" w:rsidR="003A0BB7" w:rsidRPr="00C50F68" w:rsidRDefault="003A0BB7" w:rsidP="00492C76">
            <w:r w:rsidRPr="00C50F68">
              <w:t>0.017</w:t>
            </w:r>
          </w:p>
        </w:tc>
      </w:tr>
      <w:tr w:rsidR="003A0BB7" w:rsidRPr="00C50F68" w14:paraId="3475CD5A" w14:textId="77777777" w:rsidTr="00492C76">
        <w:trPr>
          <w:trHeight w:val="288"/>
        </w:trPr>
        <w:tc>
          <w:tcPr>
            <w:tcW w:w="1256" w:type="pct"/>
            <w:noWrap/>
            <w:hideMark/>
          </w:tcPr>
          <w:p w14:paraId="0D4F173D" w14:textId="77777777" w:rsidR="003A0BB7" w:rsidRPr="00C50F68" w:rsidRDefault="003A0BB7" w:rsidP="00492C76"/>
        </w:tc>
        <w:tc>
          <w:tcPr>
            <w:tcW w:w="553" w:type="pct"/>
            <w:noWrap/>
            <w:hideMark/>
          </w:tcPr>
          <w:p w14:paraId="2E3B24ED" w14:textId="77777777" w:rsidR="003A0BB7" w:rsidRPr="00C50F68" w:rsidRDefault="003A0BB7" w:rsidP="00492C76"/>
        </w:tc>
        <w:tc>
          <w:tcPr>
            <w:tcW w:w="469" w:type="pct"/>
            <w:noWrap/>
            <w:hideMark/>
          </w:tcPr>
          <w:p w14:paraId="2E04608E" w14:textId="77777777" w:rsidR="003A0BB7" w:rsidRPr="00C50F68" w:rsidRDefault="003A0BB7" w:rsidP="00492C76"/>
        </w:tc>
        <w:tc>
          <w:tcPr>
            <w:tcW w:w="682" w:type="pct"/>
            <w:noWrap/>
            <w:hideMark/>
          </w:tcPr>
          <w:p w14:paraId="78F8F3DC" w14:textId="77777777" w:rsidR="003A0BB7" w:rsidRPr="00C50F68" w:rsidRDefault="003A0BB7" w:rsidP="00492C76"/>
        </w:tc>
        <w:tc>
          <w:tcPr>
            <w:tcW w:w="573" w:type="pct"/>
            <w:noWrap/>
            <w:hideMark/>
          </w:tcPr>
          <w:p w14:paraId="01B03BAE" w14:textId="77777777" w:rsidR="003A0BB7" w:rsidRPr="00C50F68" w:rsidRDefault="003A0BB7" w:rsidP="00492C76"/>
        </w:tc>
        <w:tc>
          <w:tcPr>
            <w:tcW w:w="553" w:type="pct"/>
            <w:noWrap/>
            <w:hideMark/>
          </w:tcPr>
          <w:p w14:paraId="60EE4652" w14:textId="77777777" w:rsidR="003A0BB7" w:rsidRPr="00C50F68" w:rsidRDefault="003A0BB7" w:rsidP="00492C76"/>
        </w:tc>
        <w:tc>
          <w:tcPr>
            <w:tcW w:w="469" w:type="pct"/>
            <w:noWrap/>
            <w:hideMark/>
          </w:tcPr>
          <w:p w14:paraId="300C95E7" w14:textId="77777777" w:rsidR="003A0BB7" w:rsidRPr="00C50F68" w:rsidRDefault="003A0BB7" w:rsidP="00492C76"/>
        </w:tc>
        <w:tc>
          <w:tcPr>
            <w:tcW w:w="444" w:type="pct"/>
            <w:noWrap/>
            <w:hideMark/>
          </w:tcPr>
          <w:p w14:paraId="6DDF8ECA" w14:textId="77777777" w:rsidR="003A0BB7" w:rsidRPr="00C50F68" w:rsidRDefault="003A0BB7" w:rsidP="00492C76"/>
        </w:tc>
      </w:tr>
      <w:tr w:rsidR="003A0BB7" w:rsidRPr="00C50F68" w14:paraId="163FDAAB" w14:textId="77777777" w:rsidTr="00492C76">
        <w:trPr>
          <w:trHeight w:val="288"/>
        </w:trPr>
        <w:tc>
          <w:tcPr>
            <w:tcW w:w="1256" w:type="pct"/>
            <w:noWrap/>
            <w:hideMark/>
          </w:tcPr>
          <w:p w14:paraId="2653B3D0" w14:textId="77777777" w:rsidR="003A0BB7" w:rsidRPr="00C50F68" w:rsidRDefault="003A0BB7" w:rsidP="00492C76">
            <w:r w:rsidRPr="00C50F68">
              <w:t>OR117-8</w:t>
            </w:r>
          </w:p>
        </w:tc>
        <w:tc>
          <w:tcPr>
            <w:tcW w:w="553" w:type="pct"/>
            <w:noWrap/>
            <w:hideMark/>
          </w:tcPr>
          <w:p w14:paraId="7425FC4A" w14:textId="77777777" w:rsidR="003A0BB7" w:rsidRPr="00C50F68" w:rsidRDefault="003A0BB7" w:rsidP="00492C76"/>
        </w:tc>
        <w:tc>
          <w:tcPr>
            <w:tcW w:w="469" w:type="pct"/>
            <w:noWrap/>
            <w:hideMark/>
          </w:tcPr>
          <w:p w14:paraId="704C98E4" w14:textId="77777777" w:rsidR="003A0BB7" w:rsidRPr="00C50F68" w:rsidRDefault="003A0BB7" w:rsidP="00492C76"/>
        </w:tc>
        <w:tc>
          <w:tcPr>
            <w:tcW w:w="682" w:type="pct"/>
            <w:noWrap/>
            <w:hideMark/>
          </w:tcPr>
          <w:p w14:paraId="45926654" w14:textId="77777777" w:rsidR="003A0BB7" w:rsidRPr="00C50F68" w:rsidRDefault="003A0BB7" w:rsidP="00492C76"/>
        </w:tc>
        <w:tc>
          <w:tcPr>
            <w:tcW w:w="573" w:type="pct"/>
            <w:noWrap/>
            <w:hideMark/>
          </w:tcPr>
          <w:p w14:paraId="1C6C75F7" w14:textId="77777777" w:rsidR="003A0BB7" w:rsidRPr="00C50F68" w:rsidRDefault="003A0BB7" w:rsidP="00492C76">
            <w:r w:rsidRPr="00C50F68">
              <w:t>OR117-8</w:t>
            </w:r>
          </w:p>
        </w:tc>
        <w:tc>
          <w:tcPr>
            <w:tcW w:w="553" w:type="pct"/>
            <w:noWrap/>
            <w:hideMark/>
          </w:tcPr>
          <w:p w14:paraId="07F64938" w14:textId="77777777" w:rsidR="003A0BB7" w:rsidRPr="00C50F68" w:rsidRDefault="003A0BB7" w:rsidP="00492C76"/>
        </w:tc>
        <w:tc>
          <w:tcPr>
            <w:tcW w:w="469" w:type="pct"/>
            <w:noWrap/>
            <w:hideMark/>
          </w:tcPr>
          <w:p w14:paraId="0E639D92" w14:textId="77777777" w:rsidR="003A0BB7" w:rsidRPr="00C50F68" w:rsidRDefault="003A0BB7" w:rsidP="00492C76"/>
        </w:tc>
        <w:tc>
          <w:tcPr>
            <w:tcW w:w="444" w:type="pct"/>
            <w:noWrap/>
            <w:hideMark/>
          </w:tcPr>
          <w:p w14:paraId="1EA0B4AC" w14:textId="77777777" w:rsidR="003A0BB7" w:rsidRPr="00C50F68" w:rsidRDefault="003A0BB7" w:rsidP="00492C76"/>
        </w:tc>
      </w:tr>
      <w:tr w:rsidR="003A0BB7" w:rsidRPr="00C50F68" w14:paraId="1562A0E1" w14:textId="77777777" w:rsidTr="00492C76">
        <w:trPr>
          <w:trHeight w:val="288"/>
        </w:trPr>
        <w:tc>
          <w:tcPr>
            <w:tcW w:w="1256" w:type="pct"/>
            <w:noWrap/>
            <w:hideMark/>
          </w:tcPr>
          <w:p w14:paraId="2AB47DBB" w14:textId="77777777" w:rsidR="003A0BB7" w:rsidRPr="00C50F68" w:rsidRDefault="003A0BB7" w:rsidP="00492C76">
            <w:r w:rsidRPr="00C50F68">
              <w:t>HA vs. HN</w:t>
            </w:r>
          </w:p>
        </w:tc>
        <w:tc>
          <w:tcPr>
            <w:tcW w:w="553" w:type="pct"/>
            <w:noWrap/>
            <w:hideMark/>
          </w:tcPr>
          <w:p w14:paraId="69483DD5" w14:textId="77777777" w:rsidR="003A0BB7" w:rsidRPr="00C50F68" w:rsidRDefault="003A0BB7" w:rsidP="00492C76">
            <w:r w:rsidRPr="00C50F68">
              <w:t>No</w:t>
            </w:r>
          </w:p>
        </w:tc>
        <w:tc>
          <w:tcPr>
            <w:tcW w:w="469" w:type="pct"/>
            <w:noWrap/>
            <w:hideMark/>
          </w:tcPr>
          <w:p w14:paraId="1378F87C" w14:textId="77777777" w:rsidR="003A0BB7" w:rsidRPr="00C50F68" w:rsidRDefault="003A0BB7" w:rsidP="00492C76">
            <w:r w:rsidRPr="00C50F68">
              <w:t>ns</w:t>
            </w:r>
          </w:p>
        </w:tc>
        <w:tc>
          <w:tcPr>
            <w:tcW w:w="682" w:type="pct"/>
            <w:noWrap/>
            <w:hideMark/>
          </w:tcPr>
          <w:p w14:paraId="22E17A4D" w14:textId="77777777" w:rsidR="003A0BB7" w:rsidRPr="00C50F68" w:rsidRDefault="003A0BB7" w:rsidP="00492C76">
            <w:r w:rsidRPr="00C50F68">
              <w:t>0.9964</w:t>
            </w:r>
          </w:p>
        </w:tc>
        <w:tc>
          <w:tcPr>
            <w:tcW w:w="573" w:type="pct"/>
            <w:noWrap/>
            <w:hideMark/>
          </w:tcPr>
          <w:p w14:paraId="3F1D99DD" w14:textId="77777777" w:rsidR="003A0BB7" w:rsidRPr="00C50F68" w:rsidRDefault="003A0BB7" w:rsidP="00492C76">
            <w:r w:rsidRPr="00C50F68">
              <w:t>HA vs. HN</w:t>
            </w:r>
          </w:p>
        </w:tc>
        <w:tc>
          <w:tcPr>
            <w:tcW w:w="553" w:type="pct"/>
            <w:noWrap/>
            <w:hideMark/>
          </w:tcPr>
          <w:p w14:paraId="6DA48E78" w14:textId="77777777" w:rsidR="003A0BB7" w:rsidRPr="00C50F68" w:rsidRDefault="003A0BB7" w:rsidP="00492C76">
            <w:r w:rsidRPr="00C50F68">
              <w:t>No</w:t>
            </w:r>
          </w:p>
        </w:tc>
        <w:tc>
          <w:tcPr>
            <w:tcW w:w="469" w:type="pct"/>
            <w:noWrap/>
            <w:hideMark/>
          </w:tcPr>
          <w:p w14:paraId="5CFA93F8" w14:textId="77777777" w:rsidR="003A0BB7" w:rsidRPr="00C50F68" w:rsidRDefault="003A0BB7" w:rsidP="00492C76">
            <w:r w:rsidRPr="00C50F68">
              <w:t>ns</w:t>
            </w:r>
          </w:p>
        </w:tc>
        <w:tc>
          <w:tcPr>
            <w:tcW w:w="444" w:type="pct"/>
            <w:noWrap/>
            <w:hideMark/>
          </w:tcPr>
          <w:p w14:paraId="140B6D09" w14:textId="77777777" w:rsidR="003A0BB7" w:rsidRPr="00C50F68" w:rsidRDefault="003A0BB7" w:rsidP="00492C76">
            <w:r w:rsidRPr="00C50F68">
              <w:t>0.617</w:t>
            </w:r>
          </w:p>
        </w:tc>
      </w:tr>
      <w:tr w:rsidR="003A0BB7" w:rsidRPr="00C50F68" w14:paraId="0C5B9FFC" w14:textId="77777777" w:rsidTr="00492C76">
        <w:trPr>
          <w:trHeight w:val="288"/>
        </w:trPr>
        <w:tc>
          <w:tcPr>
            <w:tcW w:w="1256" w:type="pct"/>
            <w:noWrap/>
            <w:hideMark/>
          </w:tcPr>
          <w:p w14:paraId="03C28A78" w14:textId="77777777" w:rsidR="003A0BB7" w:rsidRPr="00C50F68" w:rsidRDefault="003A0BB7" w:rsidP="00492C76">
            <w:r w:rsidRPr="00C50F68">
              <w:t>LN vs. HN</w:t>
            </w:r>
          </w:p>
        </w:tc>
        <w:tc>
          <w:tcPr>
            <w:tcW w:w="553" w:type="pct"/>
            <w:noWrap/>
            <w:hideMark/>
          </w:tcPr>
          <w:p w14:paraId="5946CFF2" w14:textId="77777777" w:rsidR="003A0BB7" w:rsidRPr="00C50F68" w:rsidRDefault="003A0BB7" w:rsidP="00492C76">
            <w:r w:rsidRPr="00C50F68">
              <w:t>No</w:t>
            </w:r>
          </w:p>
        </w:tc>
        <w:tc>
          <w:tcPr>
            <w:tcW w:w="469" w:type="pct"/>
            <w:noWrap/>
            <w:hideMark/>
          </w:tcPr>
          <w:p w14:paraId="0CA45327" w14:textId="77777777" w:rsidR="003A0BB7" w:rsidRPr="00C50F68" w:rsidRDefault="003A0BB7" w:rsidP="00492C76">
            <w:r w:rsidRPr="00C50F68">
              <w:t>ns</w:t>
            </w:r>
          </w:p>
        </w:tc>
        <w:tc>
          <w:tcPr>
            <w:tcW w:w="682" w:type="pct"/>
            <w:noWrap/>
            <w:hideMark/>
          </w:tcPr>
          <w:p w14:paraId="1716C9A6" w14:textId="77777777" w:rsidR="003A0BB7" w:rsidRPr="00C50F68" w:rsidRDefault="003A0BB7" w:rsidP="00492C76">
            <w:r w:rsidRPr="00C50F68">
              <w:t>0.9432</w:t>
            </w:r>
          </w:p>
        </w:tc>
        <w:tc>
          <w:tcPr>
            <w:tcW w:w="573" w:type="pct"/>
            <w:noWrap/>
            <w:hideMark/>
          </w:tcPr>
          <w:p w14:paraId="6042ADE9" w14:textId="77777777" w:rsidR="003A0BB7" w:rsidRPr="00C50F68" w:rsidRDefault="003A0BB7" w:rsidP="00492C76">
            <w:r w:rsidRPr="00C50F68">
              <w:t>LN vs. HN</w:t>
            </w:r>
          </w:p>
        </w:tc>
        <w:tc>
          <w:tcPr>
            <w:tcW w:w="553" w:type="pct"/>
            <w:noWrap/>
            <w:hideMark/>
          </w:tcPr>
          <w:p w14:paraId="79169DDB" w14:textId="77777777" w:rsidR="003A0BB7" w:rsidRPr="00C50F68" w:rsidRDefault="003A0BB7" w:rsidP="00492C76">
            <w:r w:rsidRPr="00C50F68">
              <w:t>Yes</w:t>
            </w:r>
          </w:p>
        </w:tc>
        <w:tc>
          <w:tcPr>
            <w:tcW w:w="469" w:type="pct"/>
            <w:noWrap/>
            <w:hideMark/>
          </w:tcPr>
          <w:p w14:paraId="73B2CF12" w14:textId="77777777" w:rsidR="003A0BB7" w:rsidRPr="00C50F68" w:rsidRDefault="003A0BB7" w:rsidP="00492C76">
            <w:r w:rsidRPr="00C50F68">
              <w:t>*</w:t>
            </w:r>
          </w:p>
        </w:tc>
        <w:tc>
          <w:tcPr>
            <w:tcW w:w="444" w:type="pct"/>
            <w:noWrap/>
            <w:hideMark/>
          </w:tcPr>
          <w:p w14:paraId="2DBED0C3" w14:textId="77777777" w:rsidR="003A0BB7" w:rsidRPr="00C50F68" w:rsidRDefault="003A0BB7" w:rsidP="00492C76">
            <w:r w:rsidRPr="00C50F68">
              <w:t>0.0202</w:t>
            </w:r>
          </w:p>
        </w:tc>
      </w:tr>
      <w:tr w:rsidR="003A0BB7" w:rsidRPr="00C50F68" w14:paraId="592629E4" w14:textId="77777777" w:rsidTr="00492C76">
        <w:trPr>
          <w:trHeight w:val="288"/>
        </w:trPr>
        <w:tc>
          <w:tcPr>
            <w:tcW w:w="1256" w:type="pct"/>
            <w:noWrap/>
            <w:hideMark/>
          </w:tcPr>
          <w:p w14:paraId="3215438A" w14:textId="77777777" w:rsidR="003A0BB7" w:rsidRPr="00C50F68" w:rsidRDefault="003A0BB7" w:rsidP="00492C76">
            <w:r w:rsidRPr="00C50F68">
              <w:t>LN vs. HA</w:t>
            </w:r>
          </w:p>
        </w:tc>
        <w:tc>
          <w:tcPr>
            <w:tcW w:w="553" w:type="pct"/>
            <w:noWrap/>
            <w:hideMark/>
          </w:tcPr>
          <w:p w14:paraId="74CCD96D" w14:textId="77777777" w:rsidR="003A0BB7" w:rsidRPr="00C50F68" w:rsidRDefault="003A0BB7" w:rsidP="00492C76">
            <w:r w:rsidRPr="00C50F68">
              <w:t>No</w:t>
            </w:r>
          </w:p>
        </w:tc>
        <w:tc>
          <w:tcPr>
            <w:tcW w:w="469" w:type="pct"/>
            <w:noWrap/>
            <w:hideMark/>
          </w:tcPr>
          <w:p w14:paraId="71BE11B2" w14:textId="77777777" w:rsidR="003A0BB7" w:rsidRPr="00C50F68" w:rsidRDefault="003A0BB7" w:rsidP="00492C76">
            <w:r w:rsidRPr="00C50F68">
              <w:t>ns</w:t>
            </w:r>
          </w:p>
        </w:tc>
        <w:tc>
          <w:tcPr>
            <w:tcW w:w="682" w:type="pct"/>
            <w:noWrap/>
            <w:hideMark/>
          </w:tcPr>
          <w:p w14:paraId="23B9D779" w14:textId="77777777" w:rsidR="003A0BB7" w:rsidRPr="00C50F68" w:rsidRDefault="003A0BB7" w:rsidP="00492C76">
            <w:r w:rsidRPr="00C50F68">
              <w:t>0.9857</w:t>
            </w:r>
          </w:p>
        </w:tc>
        <w:tc>
          <w:tcPr>
            <w:tcW w:w="573" w:type="pct"/>
            <w:noWrap/>
            <w:hideMark/>
          </w:tcPr>
          <w:p w14:paraId="2B8BEF89" w14:textId="77777777" w:rsidR="003A0BB7" w:rsidRPr="00C50F68" w:rsidRDefault="003A0BB7" w:rsidP="00492C76">
            <w:r w:rsidRPr="00C50F68">
              <w:t>LN vs. HA</w:t>
            </w:r>
          </w:p>
        </w:tc>
        <w:tc>
          <w:tcPr>
            <w:tcW w:w="553" w:type="pct"/>
            <w:noWrap/>
            <w:hideMark/>
          </w:tcPr>
          <w:p w14:paraId="3271258D" w14:textId="77777777" w:rsidR="003A0BB7" w:rsidRPr="00C50F68" w:rsidRDefault="003A0BB7" w:rsidP="00492C76">
            <w:r w:rsidRPr="00C50F68">
              <w:t>Yes</w:t>
            </w:r>
          </w:p>
        </w:tc>
        <w:tc>
          <w:tcPr>
            <w:tcW w:w="469" w:type="pct"/>
            <w:noWrap/>
            <w:hideMark/>
          </w:tcPr>
          <w:p w14:paraId="39BA5057" w14:textId="77777777" w:rsidR="003A0BB7" w:rsidRPr="00C50F68" w:rsidRDefault="003A0BB7" w:rsidP="00492C76">
            <w:r w:rsidRPr="00C50F68">
              <w:t>***</w:t>
            </w:r>
          </w:p>
        </w:tc>
        <w:tc>
          <w:tcPr>
            <w:tcW w:w="444" w:type="pct"/>
            <w:noWrap/>
            <w:hideMark/>
          </w:tcPr>
          <w:p w14:paraId="3BA8E356" w14:textId="77777777" w:rsidR="003A0BB7" w:rsidRPr="00C50F68" w:rsidRDefault="003A0BB7" w:rsidP="00492C76">
            <w:r w:rsidRPr="00C50F68">
              <w:t>0.0005</w:t>
            </w:r>
          </w:p>
        </w:tc>
      </w:tr>
      <w:tr w:rsidR="003A0BB7" w:rsidRPr="00C50F68" w14:paraId="51949A59" w14:textId="77777777" w:rsidTr="00492C76">
        <w:trPr>
          <w:trHeight w:val="288"/>
        </w:trPr>
        <w:tc>
          <w:tcPr>
            <w:tcW w:w="1256" w:type="pct"/>
            <w:noWrap/>
            <w:hideMark/>
          </w:tcPr>
          <w:p w14:paraId="2821ECE4" w14:textId="77777777" w:rsidR="003A0BB7" w:rsidRPr="00C50F68" w:rsidRDefault="003A0BB7" w:rsidP="00492C76"/>
        </w:tc>
        <w:tc>
          <w:tcPr>
            <w:tcW w:w="553" w:type="pct"/>
            <w:noWrap/>
            <w:hideMark/>
          </w:tcPr>
          <w:p w14:paraId="3889B13C" w14:textId="77777777" w:rsidR="003A0BB7" w:rsidRPr="00C50F68" w:rsidRDefault="003A0BB7" w:rsidP="00492C76"/>
        </w:tc>
        <w:tc>
          <w:tcPr>
            <w:tcW w:w="469" w:type="pct"/>
            <w:noWrap/>
            <w:hideMark/>
          </w:tcPr>
          <w:p w14:paraId="15610C70" w14:textId="77777777" w:rsidR="003A0BB7" w:rsidRPr="00C50F68" w:rsidRDefault="003A0BB7" w:rsidP="00492C76"/>
        </w:tc>
        <w:tc>
          <w:tcPr>
            <w:tcW w:w="682" w:type="pct"/>
            <w:noWrap/>
            <w:hideMark/>
          </w:tcPr>
          <w:p w14:paraId="4726DCA9" w14:textId="77777777" w:rsidR="003A0BB7" w:rsidRPr="00C50F68" w:rsidRDefault="003A0BB7" w:rsidP="00492C76"/>
        </w:tc>
        <w:tc>
          <w:tcPr>
            <w:tcW w:w="573" w:type="pct"/>
            <w:noWrap/>
            <w:hideMark/>
          </w:tcPr>
          <w:p w14:paraId="38EC0D2C" w14:textId="77777777" w:rsidR="003A0BB7" w:rsidRPr="00C50F68" w:rsidRDefault="003A0BB7" w:rsidP="00492C76"/>
        </w:tc>
        <w:tc>
          <w:tcPr>
            <w:tcW w:w="553" w:type="pct"/>
            <w:noWrap/>
            <w:hideMark/>
          </w:tcPr>
          <w:p w14:paraId="52C2194A" w14:textId="77777777" w:rsidR="003A0BB7" w:rsidRPr="00C50F68" w:rsidRDefault="003A0BB7" w:rsidP="00492C76"/>
        </w:tc>
        <w:tc>
          <w:tcPr>
            <w:tcW w:w="469" w:type="pct"/>
            <w:noWrap/>
            <w:hideMark/>
          </w:tcPr>
          <w:p w14:paraId="7B511095" w14:textId="77777777" w:rsidR="003A0BB7" w:rsidRPr="00C50F68" w:rsidRDefault="003A0BB7" w:rsidP="00492C76"/>
        </w:tc>
        <w:tc>
          <w:tcPr>
            <w:tcW w:w="444" w:type="pct"/>
            <w:noWrap/>
            <w:hideMark/>
          </w:tcPr>
          <w:p w14:paraId="6FF62920" w14:textId="77777777" w:rsidR="003A0BB7" w:rsidRPr="00C50F68" w:rsidRDefault="003A0BB7" w:rsidP="00492C76"/>
        </w:tc>
      </w:tr>
      <w:tr w:rsidR="003A0BB7" w:rsidRPr="00C50F68" w14:paraId="0A2B6994" w14:textId="77777777" w:rsidTr="00492C76">
        <w:trPr>
          <w:trHeight w:val="288"/>
        </w:trPr>
        <w:tc>
          <w:tcPr>
            <w:tcW w:w="1256" w:type="pct"/>
            <w:noWrap/>
            <w:hideMark/>
          </w:tcPr>
          <w:p w14:paraId="4CF22D8F" w14:textId="77777777" w:rsidR="003A0BB7" w:rsidRPr="00C50F68" w:rsidRDefault="003A0BB7" w:rsidP="00492C76">
            <w:r w:rsidRPr="00C50F68">
              <w:t>ARC 10581</w:t>
            </w:r>
          </w:p>
        </w:tc>
        <w:tc>
          <w:tcPr>
            <w:tcW w:w="553" w:type="pct"/>
            <w:noWrap/>
            <w:hideMark/>
          </w:tcPr>
          <w:p w14:paraId="01CAB001" w14:textId="77777777" w:rsidR="003A0BB7" w:rsidRPr="00C50F68" w:rsidRDefault="003A0BB7" w:rsidP="00492C76"/>
        </w:tc>
        <w:tc>
          <w:tcPr>
            <w:tcW w:w="469" w:type="pct"/>
            <w:noWrap/>
            <w:hideMark/>
          </w:tcPr>
          <w:p w14:paraId="57CEBCCD" w14:textId="77777777" w:rsidR="003A0BB7" w:rsidRPr="00C50F68" w:rsidRDefault="003A0BB7" w:rsidP="00492C76"/>
        </w:tc>
        <w:tc>
          <w:tcPr>
            <w:tcW w:w="682" w:type="pct"/>
            <w:noWrap/>
            <w:hideMark/>
          </w:tcPr>
          <w:p w14:paraId="312DE549" w14:textId="77777777" w:rsidR="003A0BB7" w:rsidRPr="00C50F68" w:rsidRDefault="003A0BB7" w:rsidP="00492C76"/>
        </w:tc>
        <w:tc>
          <w:tcPr>
            <w:tcW w:w="1126" w:type="pct"/>
            <w:gridSpan w:val="2"/>
            <w:noWrap/>
            <w:hideMark/>
          </w:tcPr>
          <w:p w14:paraId="48C1DFB6" w14:textId="77777777" w:rsidR="003A0BB7" w:rsidRPr="00C50F68" w:rsidRDefault="003A0BB7" w:rsidP="00492C76">
            <w:r w:rsidRPr="00C50F68">
              <w:t>ARC 10581</w:t>
            </w:r>
          </w:p>
        </w:tc>
        <w:tc>
          <w:tcPr>
            <w:tcW w:w="469" w:type="pct"/>
            <w:noWrap/>
            <w:hideMark/>
          </w:tcPr>
          <w:p w14:paraId="50B019D0" w14:textId="77777777" w:rsidR="003A0BB7" w:rsidRPr="00C50F68" w:rsidRDefault="003A0BB7" w:rsidP="00492C76"/>
        </w:tc>
        <w:tc>
          <w:tcPr>
            <w:tcW w:w="444" w:type="pct"/>
            <w:noWrap/>
            <w:hideMark/>
          </w:tcPr>
          <w:p w14:paraId="0EDB3275" w14:textId="77777777" w:rsidR="003A0BB7" w:rsidRPr="00C50F68" w:rsidRDefault="003A0BB7" w:rsidP="00492C76"/>
        </w:tc>
      </w:tr>
      <w:tr w:rsidR="003A0BB7" w:rsidRPr="00C50F68" w14:paraId="641B8D70" w14:textId="77777777" w:rsidTr="00492C76">
        <w:trPr>
          <w:trHeight w:val="288"/>
        </w:trPr>
        <w:tc>
          <w:tcPr>
            <w:tcW w:w="1256" w:type="pct"/>
            <w:noWrap/>
            <w:hideMark/>
          </w:tcPr>
          <w:p w14:paraId="3E7E19A6" w14:textId="77777777" w:rsidR="003A0BB7" w:rsidRPr="00C50F68" w:rsidRDefault="003A0BB7" w:rsidP="00492C76">
            <w:r w:rsidRPr="00C50F68">
              <w:t>HA vs. HN</w:t>
            </w:r>
          </w:p>
        </w:tc>
        <w:tc>
          <w:tcPr>
            <w:tcW w:w="553" w:type="pct"/>
            <w:noWrap/>
            <w:hideMark/>
          </w:tcPr>
          <w:p w14:paraId="06AAC8B4" w14:textId="77777777" w:rsidR="003A0BB7" w:rsidRPr="00C50F68" w:rsidRDefault="003A0BB7" w:rsidP="00492C76">
            <w:r w:rsidRPr="00C50F68">
              <w:t>No</w:t>
            </w:r>
          </w:p>
        </w:tc>
        <w:tc>
          <w:tcPr>
            <w:tcW w:w="469" w:type="pct"/>
            <w:noWrap/>
            <w:hideMark/>
          </w:tcPr>
          <w:p w14:paraId="60E25B3C" w14:textId="77777777" w:rsidR="003A0BB7" w:rsidRPr="00C50F68" w:rsidRDefault="003A0BB7" w:rsidP="00492C76">
            <w:r w:rsidRPr="00C50F68">
              <w:t>ns</w:t>
            </w:r>
          </w:p>
        </w:tc>
        <w:tc>
          <w:tcPr>
            <w:tcW w:w="682" w:type="pct"/>
            <w:noWrap/>
            <w:hideMark/>
          </w:tcPr>
          <w:p w14:paraId="66D2EF53" w14:textId="77777777" w:rsidR="003A0BB7" w:rsidRPr="00C50F68" w:rsidRDefault="003A0BB7" w:rsidP="00492C76">
            <w:r w:rsidRPr="00C50F68">
              <w:t>0.5474</w:t>
            </w:r>
          </w:p>
        </w:tc>
        <w:tc>
          <w:tcPr>
            <w:tcW w:w="573" w:type="pct"/>
            <w:noWrap/>
            <w:hideMark/>
          </w:tcPr>
          <w:p w14:paraId="45343DE3" w14:textId="77777777" w:rsidR="003A0BB7" w:rsidRPr="00C50F68" w:rsidRDefault="003A0BB7" w:rsidP="00492C76">
            <w:r w:rsidRPr="00C50F68">
              <w:t>HA vs. HN</w:t>
            </w:r>
          </w:p>
        </w:tc>
        <w:tc>
          <w:tcPr>
            <w:tcW w:w="553" w:type="pct"/>
            <w:noWrap/>
            <w:hideMark/>
          </w:tcPr>
          <w:p w14:paraId="0036F52D" w14:textId="77777777" w:rsidR="003A0BB7" w:rsidRPr="00C50F68" w:rsidRDefault="003A0BB7" w:rsidP="00492C76">
            <w:r w:rsidRPr="00C50F68">
              <w:t>No</w:t>
            </w:r>
          </w:p>
        </w:tc>
        <w:tc>
          <w:tcPr>
            <w:tcW w:w="469" w:type="pct"/>
            <w:noWrap/>
            <w:hideMark/>
          </w:tcPr>
          <w:p w14:paraId="57686C4E" w14:textId="77777777" w:rsidR="003A0BB7" w:rsidRPr="00C50F68" w:rsidRDefault="003A0BB7" w:rsidP="00492C76">
            <w:r w:rsidRPr="00C50F68">
              <w:t>ns</w:t>
            </w:r>
          </w:p>
        </w:tc>
        <w:tc>
          <w:tcPr>
            <w:tcW w:w="444" w:type="pct"/>
            <w:noWrap/>
            <w:hideMark/>
          </w:tcPr>
          <w:p w14:paraId="5C0FC593" w14:textId="77777777" w:rsidR="003A0BB7" w:rsidRPr="00C50F68" w:rsidRDefault="003A0BB7" w:rsidP="00492C76">
            <w:r w:rsidRPr="00C50F68">
              <w:t>0.2309</w:t>
            </w:r>
          </w:p>
        </w:tc>
      </w:tr>
      <w:tr w:rsidR="003A0BB7" w:rsidRPr="00C50F68" w14:paraId="5122F79B" w14:textId="77777777" w:rsidTr="00492C76">
        <w:trPr>
          <w:trHeight w:val="288"/>
        </w:trPr>
        <w:tc>
          <w:tcPr>
            <w:tcW w:w="1256" w:type="pct"/>
            <w:noWrap/>
            <w:hideMark/>
          </w:tcPr>
          <w:p w14:paraId="100DF741" w14:textId="77777777" w:rsidR="003A0BB7" w:rsidRPr="00C50F68" w:rsidRDefault="003A0BB7" w:rsidP="00492C76">
            <w:r w:rsidRPr="00C50F68">
              <w:t>LN vs. HN</w:t>
            </w:r>
          </w:p>
        </w:tc>
        <w:tc>
          <w:tcPr>
            <w:tcW w:w="553" w:type="pct"/>
            <w:noWrap/>
            <w:hideMark/>
          </w:tcPr>
          <w:p w14:paraId="02D32BDE" w14:textId="77777777" w:rsidR="003A0BB7" w:rsidRPr="00C50F68" w:rsidRDefault="003A0BB7" w:rsidP="00492C76">
            <w:r w:rsidRPr="00C50F68">
              <w:t>No</w:t>
            </w:r>
          </w:p>
        </w:tc>
        <w:tc>
          <w:tcPr>
            <w:tcW w:w="469" w:type="pct"/>
            <w:noWrap/>
            <w:hideMark/>
          </w:tcPr>
          <w:p w14:paraId="7A46A069" w14:textId="77777777" w:rsidR="003A0BB7" w:rsidRPr="00C50F68" w:rsidRDefault="003A0BB7" w:rsidP="00492C76">
            <w:r w:rsidRPr="00C50F68">
              <w:t>ns</w:t>
            </w:r>
          </w:p>
        </w:tc>
        <w:tc>
          <w:tcPr>
            <w:tcW w:w="682" w:type="pct"/>
            <w:noWrap/>
            <w:hideMark/>
          </w:tcPr>
          <w:p w14:paraId="0284E844" w14:textId="77777777" w:rsidR="003A0BB7" w:rsidRPr="00C50F68" w:rsidRDefault="003A0BB7" w:rsidP="00492C76">
            <w:r w:rsidRPr="00C50F68">
              <w:t>0.6272</w:t>
            </w:r>
          </w:p>
        </w:tc>
        <w:tc>
          <w:tcPr>
            <w:tcW w:w="573" w:type="pct"/>
            <w:noWrap/>
            <w:hideMark/>
          </w:tcPr>
          <w:p w14:paraId="3FCF3685" w14:textId="77777777" w:rsidR="003A0BB7" w:rsidRPr="00C50F68" w:rsidRDefault="003A0BB7" w:rsidP="00492C76">
            <w:r w:rsidRPr="00C50F68">
              <w:t>LN vs. HN</w:t>
            </w:r>
          </w:p>
        </w:tc>
        <w:tc>
          <w:tcPr>
            <w:tcW w:w="553" w:type="pct"/>
            <w:noWrap/>
            <w:hideMark/>
          </w:tcPr>
          <w:p w14:paraId="0B6B608B" w14:textId="77777777" w:rsidR="003A0BB7" w:rsidRPr="00C50F68" w:rsidRDefault="003A0BB7" w:rsidP="00492C76">
            <w:r w:rsidRPr="00C50F68">
              <w:t>Yes</w:t>
            </w:r>
          </w:p>
        </w:tc>
        <w:tc>
          <w:tcPr>
            <w:tcW w:w="469" w:type="pct"/>
            <w:noWrap/>
            <w:hideMark/>
          </w:tcPr>
          <w:p w14:paraId="31635EE8" w14:textId="77777777" w:rsidR="003A0BB7" w:rsidRPr="00C50F68" w:rsidRDefault="003A0BB7" w:rsidP="00492C76">
            <w:r w:rsidRPr="00C50F68">
              <w:t>**</w:t>
            </w:r>
          </w:p>
        </w:tc>
        <w:tc>
          <w:tcPr>
            <w:tcW w:w="444" w:type="pct"/>
            <w:noWrap/>
            <w:hideMark/>
          </w:tcPr>
          <w:p w14:paraId="4C3CBCC7" w14:textId="77777777" w:rsidR="003A0BB7" w:rsidRPr="00C50F68" w:rsidRDefault="003A0BB7" w:rsidP="00492C76">
            <w:r w:rsidRPr="00C50F68">
              <w:t>0.0042</w:t>
            </w:r>
          </w:p>
        </w:tc>
      </w:tr>
      <w:tr w:rsidR="003A0BB7" w:rsidRPr="00C50F68" w14:paraId="4605E9BB" w14:textId="77777777" w:rsidTr="00492C76">
        <w:trPr>
          <w:trHeight w:val="288"/>
        </w:trPr>
        <w:tc>
          <w:tcPr>
            <w:tcW w:w="1256" w:type="pct"/>
            <w:noWrap/>
            <w:hideMark/>
          </w:tcPr>
          <w:p w14:paraId="4581E2EE" w14:textId="77777777" w:rsidR="003A0BB7" w:rsidRPr="00C50F68" w:rsidRDefault="003A0BB7" w:rsidP="00492C76">
            <w:r w:rsidRPr="00C50F68">
              <w:t>LN vs. HA</w:t>
            </w:r>
          </w:p>
        </w:tc>
        <w:tc>
          <w:tcPr>
            <w:tcW w:w="553" w:type="pct"/>
            <w:noWrap/>
            <w:hideMark/>
          </w:tcPr>
          <w:p w14:paraId="22EB9456" w14:textId="77777777" w:rsidR="003A0BB7" w:rsidRPr="00C50F68" w:rsidRDefault="003A0BB7" w:rsidP="00492C76">
            <w:r w:rsidRPr="00C50F68">
              <w:t>No</w:t>
            </w:r>
          </w:p>
        </w:tc>
        <w:tc>
          <w:tcPr>
            <w:tcW w:w="469" w:type="pct"/>
            <w:noWrap/>
            <w:hideMark/>
          </w:tcPr>
          <w:p w14:paraId="42A672D8" w14:textId="77777777" w:rsidR="003A0BB7" w:rsidRPr="00C50F68" w:rsidRDefault="003A0BB7" w:rsidP="00492C76">
            <w:r w:rsidRPr="00C50F68">
              <w:t>ns</w:t>
            </w:r>
          </w:p>
        </w:tc>
        <w:tc>
          <w:tcPr>
            <w:tcW w:w="682" w:type="pct"/>
            <w:noWrap/>
            <w:hideMark/>
          </w:tcPr>
          <w:p w14:paraId="0690ACE0" w14:textId="77777777" w:rsidR="003A0BB7" w:rsidRPr="00C50F68" w:rsidRDefault="003A0BB7" w:rsidP="00492C76">
            <w:r w:rsidRPr="00C50F68">
              <w:t>0.9992</w:t>
            </w:r>
          </w:p>
        </w:tc>
        <w:tc>
          <w:tcPr>
            <w:tcW w:w="573" w:type="pct"/>
            <w:noWrap/>
            <w:hideMark/>
          </w:tcPr>
          <w:p w14:paraId="7744D022" w14:textId="77777777" w:rsidR="003A0BB7" w:rsidRPr="00C50F68" w:rsidRDefault="003A0BB7" w:rsidP="00492C76">
            <w:r w:rsidRPr="00C50F68">
              <w:t>LN vs. HA</w:t>
            </w:r>
          </w:p>
        </w:tc>
        <w:tc>
          <w:tcPr>
            <w:tcW w:w="553" w:type="pct"/>
            <w:noWrap/>
            <w:hideMark/>
          </w:tcPr>
          <w:p w14:paraId="25F1A27D" w14:textId="77777777" w:rsidR="003A0BB7" w:rsidRPr="00C50F68" w:rsidRDefault="003A0BB7" w:rsidP="00492C76">
            <w:r w:rsidRPr="00C50F68">
              <w:t>No</w:t>
            </w:r>
          </w:p>
        </w:tc>
        <w:tc>
          <w:tcPr>
            <w:tcW w:w="469" w:type="pct"/>
            <w:noWrap/>
            <w:hideMark/>
          </w:tcPr>
          <w:p w14:paraId="41F34BE2" w14:textId="77777777" w:rsidR="003A0BB7" w:rsidRPr="00C50F68" w:rsidRDefault="003A0BB7" w:rsidP="00492C76">
            <w:r w:rsidRPr="00C50F68">
              <w:t>ns</w:t>
            </w:r>
          </w:p>
        </w:tc>
        <w:tc>
          <w:tcPr>
            <w:tcW w:w="444" w:type="pct"/>
            <w:noWrap/>
            <w:hideMark/>
          </w:tcPr>
          <w:p w14:paraId="2DB2F8F7" w14:textId="77777777" w:rsidR="003A0BB7" w:rsidRPr="00C50F68" w:rsidRDefault="003A0BB7" w:rsidP="00492C76">
            <w:r w:rsidRPr="00C50F68">
              <w:t>0.3421</w:t>
            </w:r>
          </w:p>
        </w:tc>
      </w:tr>
      <w:tr w:rsidR="003A0BB7" w:rsidRPr="00C50F68" w14:paraId="7F087A00" w14:textId="77777777" w:rsidTr="00492C76">
        <w:trPr>
          <w:trHeight w:val="288"/>
        </w:trPr>
        <w:tc>
          <w:tcPr>
            <w:tcW w:w="1256" w:type="pct"/>
            <w:noWrap/>
            <w:hideMark/>
          </w:tcPr>
          <w:p w14:paraId="6BE48824" w14:textId="77777777" w:rsidR="003A0BB7" w:rsidRPr="00C50F68" w:rsidRDefault="003A0BB7" w:rsidP="00492C76"/>
        </w:tc>
        <w:tc>
          <w:tcPr>
            <w:tcW w:w="553" w:type="pct"/>
            <w:noWrap/>
            <w:hideMark/>
          </w:tcPr>
          <w:p w14:paraId="3947CBC8" w14:textId="77777777" w:rsidR="003A0BB7" w:rsidRPr="00C50F68" w:rsidRDefault="003A0BB7" w:rsidP="00492C76"/>
        </w:tc>
        <w:tc>
          <w:tcPr>
            <w:tcW w:w="469" w:type="pct"/>
            <w:noWrap/>
            <w:hideMark/>
          </w:tcPr>
          <w:p w14:paraId="1261977E" w14:textId="77777777" w:rsidR="003A0BB7" w:rsidRPr="00C50F68" w:rsidRDefault="003A0BB7" w:rsidP="00492C76"/>
        </w:tc>
        <w:tc>
          <w:tcPr>
            <w:tcW w:w="682" w:type="pct"/>
            <w:noWrap/>
            <w:hideMark/>
          </w:tcPr>
          <w:p w14:paraId="44FD7C76" w14:textId="77777777" w:rsidR="003A0BB7" w:rsidRPr="00C50F68" w:rsidRDefault="003A0BB7" w:rsidP="00492C76"/>
        </w:tc>
        <w:tc>
          <w:tcPr>
            <w:tcW w:w="573" w:type="pct"/>
            <w:noWrap/>
            <w:hideMark/>
          </w:tcPr>
          <w:p w14:paraId="4B9CA3D7" w14:textId="77777777" w:rsidR="003A0BB7" w:rsidRPr="00C50F68" w:rsidRDefault="003A0BB7" w:rsidP="00492C76"/>
        </w:tc>
        <w:tc>
          <w:tcPr>
            <w:tcW w:w="553" w:type="pct"/>
            <w:noWrap/>
            <w:hideMark/>
          </w:tcPr>
          <w:p w14:paraId="53465B4D" w14:textId="77777777" w:rsidR="003A0BB7" w:rsidRPr="00C50F68" w:rsidRDefault="003A0BB7" w:rsidP="00492C76"/>
        </w:tc>
        <w:tc>
          <w:tcPr>
            <w:tcW w:w="469" w:type="pct"/>
            <w:noWrap/>
            <w:hideMark/>
          </w:tcPr>
          <w:p w14:paraId="4D297DE7" w14:textId="77777777" w:rsidR="003A0BB7" w:rsidRPr="00C50F68" w:rsidRDefault="003A0BB7" w:rsidP="00492C76"/>
        </w:tc>
        <w:tc>
          <w:tcPr>
            <w:tcW w:w="444" w:type="pct"/>
            <w:noWrap/>
            <w:hideMark/>
          </w:tcPr>
          <w:p w14:paraId="4BCFD418" w14:textId="77777777" w:rsidR="003A0BB7" w:rsidRPr="00C50F68" w:rsidRDefault="003A0BB7" w:rsidP="00492C76"/>
        </w:tc>
      </w:tr>
      <w:tr w:rsidR="003A0BB7" w:rsidRPr="00C50F68" w14:paraId="5D776ADA" w14:textId="77777777" w:rsidTr="00492C76">
        <w:trPr>
          <w:trHeight w:val="288"/>
        </w:trPr>
        <w:tc>
          <w:tcPr>
            <w:tcW w:w="1256" w:type="pct"/>
            <w:noWrap/>
            <w:hideMark/>
          </w:tcPr>
          <w:p w14:paraId="033D57AD" w14:textId="77777777" w:rsidR="003A0BB7" w:rsidRPr="00C50F68" w:rsidRDefault="003A0BB7" w:rsidP="00492C76">
            <w:r w:rsidRPr="00C50F68">
              <w:lastRenderedPageBreak/>
              <w:t>SXC 216</w:t>
            </w:r>
          </w:p>
        </w:tc>
        <w:tc>
          <w:tcPr>
            <w:tcW w:w="553" w:type="pct"/>
            <w:noWrap/>
            <w:hideMark/>
          </w:tcPr>
          <w:p w14:paraId="63593D1F" w14:textId="77777777" w:rsidR="003A0BB7" w:rsidRPr="00C50F68" w:rsidRDefault="003A0BB7" w:rsidP="00492C76"/>
        </w:tc>
        <w:tc>
          <w:tcPr>
            <w:tcW w:w="469" w:type="pct"/>
            <w:noWrap/>
            <w:hideMark/>
          </w:tcPr>
          <w:p w14:paraId="718AADB8" w14:textId="77777777" w:rsidR="003A0BB7" w:rsidRPr="00C50F68" w:rsidRDefault="003A0BB7" w:rsidP="00492C76"/>
        </w:tc>
        <w:tc>
          <w:tcPr>
            <w:tcW w:w="682" w:type="pct"/>
            <w:noWrap/>
            <w:hideMark/>
          </w:tcPr>
          <w:p w14:paraId="70376C6B" w14:textId="77777777" w:rsidR="003A0BB7" w:rsidRPr="00C50F68" w:rsidRDefault="003A0BB7" w:rsidP="00492C76"/>
        </w:tc>
        <w:tc>
          <w:tcPr>
            <w:tcW w:w="573" w:type="pct"/>
            <w:noWrap/>
            <w:hideMark/>
          </w:tcPr>
          <w:p w14:paraId="19473963" w14:textId="77777777" w:rsidR="003A0BB7" w:rsidRPr="00C50F68" w:rsidRDefault="003A0BB7" w:rsidP="00492C76">
            <w:r w:rsidRPr="00C50F68">
              <w:t>SXC 216</w:t>
            </w:r>
          </w:p>
        </w:tc>
        <w:tc>
          <w:tcPr>
            <w:tcW w:w="553" w:type="pct"/>
            <w:noWrap/>
            <w:hideMark/>
          </w:tcPr>
          <w:p w14:paraId="5C714FD3" w14:textId="77777777" w:rsidR="003A0BB7" w:rsidRPr="00C50F68" w:rsidRDefault="003A0BB7" w:rsidP="00492C76"/>
        </w:tc>
        <w:tc>
          <w:tcPr>
            <w:tcW w:w="469" w:type="pct"/>
            <w:noWrap/>
            <w:hideMark/>
          </w:tcPr>
          <w:p w14:paraId="021028B9" w14:textId="77777777" w:rsidR="003A0BB7" w:rsidRPr="00C50F68" w:rsidRDefault="003A0BB7" w:rsidP="00492C76"/>
        </w:tc>
        <w:tc>
          <w:tcPr>
            <w:tcW w:w="444" w:type="pct"/>
            <w:noWrap/>
            <w:hideMark/>
          </w:tcPr>
          <w:p w14:paraId="40F6F73B" w14:textId="77777777" w:rsidR="003A0BB7" w:rsidRPr="00C50F68" w:rsidRDefault="003A0BB7" w:rsidP="00492C76"/>
        </w:tc>
      </w:tr>
      <w:tr w:rsidR="003A0BB7" w:rsidRPr="00C50F68" w14:paraId="3FF20120" w14:textId="77777777" w:rsidTr="00492C76">
        <w:trPr>
          <w:trHeight w:val="288"/>
        </w:trPr>
        <w:tc>
          <w:tcPr>
            <w:tcW w:w="1256" w:type="pct"/>
            <w:noWrap/>
            <w:hideMark/>
          </w:tcPr>
          <w:p w14:paraId="494B0490" w14:textId="77777777" w:rsidR="003A0BB7" w:rsidRPr="00C50F68" w:rsidRDefault="003A0BB7" w:rsidP="00492C76">
            <w:r w:rsidRPr="00C50F68">
              <w:t>HA vs. HN</w:t>
            </w:r>
          </w:p>
        </w:tc>
        <w:tc>
          <w:tcPr>
            <w:tcW w:w="553" w:type="pct"/>
            <w:noWrap/>
            <w:hideMark/>
          </w:tcPr>
          <w:p w14:paraId="5DFADA35" w14:textId="77777777" w:rsidR="003A0BB7" w:rsidRPr="00C50F68" w:rsidRDefault="003A0BB7" w:rsidP="00492C76">
            <w:r w:rsidRPr="00C50F68">
              <w:t>No</w:t>
            </w:r>
          </w:p>
        </w:tc>
        <w:tc>
          <w:tcPr>
            <w:tcW w:w="469" w:type="pct"/>
            <w:noWrap/>
            <w:hideMark/>
          </w:tcPr>
          <w:p w14:paraId="7B92118C" w14:textId="77777777" w:rsidR="003A0BB7" w:rsidRPr="00C50F68" w:rsidRDefault="003A0BB7" w:rsidP="00492C76">
            <w:r w:rsidRPr="00C50F68">
              <w:t>ns</w:t>
            </w:r>
          </w:p>
        </w:tc>
        <w:tc>
          <w:tcPr>
            <w:tcW w:w="682" w:type="pct"/>
            <w:noWrap/>
            <w:hideMark/>
          </w:tcPr>
          <w:p w14:paraId="2DB81016" w14:textId="77777777" w:rsidR="003A0BB7" w:rsidRPr="00C50F68" w:rsidRDefault="003A0BB7" w:rsidP="00492C76">
            <w:r w:rsidRPr="00C50F68">
              <w:t>0.8245</w:t>
            </w:r>
          </w:p>
        </w:tc>
        <w:tc>
          <w:tcPr>
            <w:tcW w:w="573" w:type="pct"/>
            <w:noWrap/>
            <w:hideMark/>
          </w:tcPr>
          <w:p w14:paraId="094DE8F2" w14:textId="77777777" w:rsidR="003A0BB7" w:rsidRPr="00C50F68" w:rsidRDefault="003A0BB7" w:rsidP="00492C76">
            <w:r w:rsidRPr="00C50F68">
              <w:t>HA vs. HN</w:t>
            </w:r>
          </w:p>
        </w:tc>
        <w:tc>
          <w:tcPr>
            <w:tcW w:w="553" w:type="pct"/>
            <w:noWrap/>
            <w:hideMark/>
          </w:tcPr>
          <w:p w14:paraId="0CEE544C" w14:textId="77777777" w:rsidR="003A0BB7" w:rsidRPr="00C50F68" w:rsidRDefault="003A0BB7" w:rsidP="00492C76">
            <w:r w:rsidRPr="00C50F68">
              <w:t>No</w:t>
            </w:r>
          </w:p>
        </w:tc>
        <w:tc>
          <w:tcPr>
            <w:tcW w:w="469" w:type="pct"/>
            <w:noWrap/>
            <w:hideMark/>
          </w:tcPr>
          <w:p w14:paraId="2E24ACEB" w14:textId="77777777" w:rsidR="003A0BB7" w:rsidRPr="00C50F68" w:rsidRDefault="003A0BB7" w:rsidP="00492C76">
            <w:r w:rsidRPr="00C50F68">
              <w:t>ns</w:t>
            </w:r>
          </w:p>
        </w:tc>
        <w:tc>
          <w:tcPr>
            <w:tcW w:w="444" w:type="pct"/>
            <w:noWrap/>
            <w:hideMark/>
          </w:tcPr>
          <w:p w14:paraId="500A8DE2" w14:textId="77777777" w:rsidR="003A0BB7" w:rsidRPr="00C50F68" w:rsidRDefault="003A0BB7" w:rsidP="00492C76">
            <w:r w:rsidRPr="00C50F68">
              <w:t>0.9979</w:t>
            </w:r>
          </w:p>
        </w:tc>
      </w:tr>
      <w:tr w:rsidR="003A0BB7" w:rsidRPr="00C50F68" w14:paraId="0E783973" w14:textId="77777777" w:rsidTr="00492C76">
        <w:trPr>
          <w:trHeight w:val="288"/>
        </w:trPr>
        <w:tc>
          <w:tcPr>
            <w:tcW w:w="1256" w:type="pct"/>
            <w:noWrap/>
            <w:hideMark/>
          </w:tcPr>
          <w:p w14:paraId="4222034A" w14:textId="77777777" w:rsidR="003A0BB7" w:rsidRPr="00C50F68" w:rsidRDefault="003A0BB7" w:rsidP="00492C76">
            <w:r w:rsidRPr="00C50F68">
              <w:t>LN vs. HN</w:t>
            </w:r>
          </w:p>
        </w:tc>
        <w:tc>
          <w:tcPr>
            <w:tcW w:w="553" w:type="pct"/>
            <w:noWrap/>
            <w:hideMark/>
          </w:tcPr>
          <w:p w14:paraId="2DE4FF7B" w14:textId="77777777" w:rsidR="003A0BB7" w:rsidRPr="00C50F68" w:rsidRDefault="003A0BB7" w:rsidP="00492C76">
            <w:r w:rsidRPr="00C50F68">
              <w:t>No</w:t>
            </w:r>
          </w:p>
        </w:tc>
        <w:tc>
          <w:tcPr>
            <w:tcW w:w="469" w:type="pct"/>
            <w:noWrap/>
            <w:hideMark/>
          </w:tcPr>
          <w:p w14:paraId="4529E41B" w14:textId="77777777" w:rsidR="003A0BB7" w:rsidRPr="00C50F68" w:rsidRDefault="003A0BB7" w:rsidP="00492C76">
            <w:r w:rsidRPr="00C50F68">
              <w:t>ns</w:t>
            </w:r>
          </w:p>
        </w:tc>
        <w:tc>
          <w:tcPr>
            <w:tcW w:w="682" w:type="pct"/>
            <w:noWrap/>
            <w:hideMark/>
          </w:tcPr>
          <w:p w14:paraId="7320B227" w14:textId="77777777" w:rsidR="003A0BB7" w:rsidRPr="00C50F68" w:rsidRDefault="003A0BB7" w:rsidP="00492C76">
            <w:r w:rsidRPr="00C50F68">
              <w:t>0.9903</w:t>
            </w:r>
          </w:p>
        </w:tc>
        <w:tc>
          <w:tcPr>
            <w:tcW w:w="573" w:type="pct"/>
            <w:noWrap/>
            <w:hideMark/>
          </w:tcPr>
          <w:p w14:paraId="485F73E9" w14:textId="77777777" w:rsidR="003A0BB7" w:rsidRPr="00C50F68" w:rsidRDefault="003A0BB7" w:rsidP="00492C76">
            <w:r w:rsidRPr="00C50F68">
              <w:t>LN vs. HN</w:t>
            </w:r>
          </w:p>
        </w:tc>
        <w:tc>
          <w:tcPr>
            <w:tcW w:w="553" w:type="pct"/>
            <w:noWrap/>
            <w:hideMark/>
          </w:tcPr>
          <w:p w14:paraId="10EE814C" w14:textId="77777777" w:rsidR="003A0BB7" w:rsidRPr="00C50F68" w:rsidRDefault="003A0BB7" w:rsidP="00492C76">
            <w:r w:rsidRPr="00C50F68">
              <w:t>Yes</w:t>
            </w:r>
          </w:p>
        </w:tc>
        <w:tc>
          <w:tcPr>
            <w:tcW w:w="469" w:type="pct"/>
            <w:noWrap/>
            <w:hideMark/>
          </w:tcPr>
          <w:p w14:paraId="28E2F74F" w14:textId="77777777" w:rsidR="003A0BB7" w:rsidRPr="00C50F68" w:rsidRDefault="003A0BB7" w:rsidP="00492C76">
            <w:r w:rsidRPr="00C50F68">
              <w:t>***</w:t>
            </w:r>
          </w:p>
        </w:tc>
        <w:tc>
          <w:tcPr>
            <w:tcW w:w="444" w:type="pct"/>
            <w:noWrap/>
            <w:hideMark/>
          </w:tcPr>
          <w:p w14:paraId="26365C1B" w14:textId="77777777" w:rsidR="003A0BB7" w:rsidRPr="00C50F68" w:rsidRDefault="003A0BB7" w:rsidP="00492C76">
            <w:r w:rsidRPr="00C50F68">
              <w:t>0.0008</w:t>
            </w:r>
          </w:p>
        </w:tc>
      </w:tr>
      <w:tr w:rsidR="003A0BB7" w:rsidRPr="00C50F68" w14:paraId="25A7C52D" w14:textId="77777777" w:rsidTr="00492C76">
        <w:trPr>
          <w:trHeight w:val="288"/>
        </w:trPr>
        <w:tc>
          <w:tcPr>
            <w:tcW w:w="1256" w:type="pct"/>
            <w:noWrap/>
            <w:hideMark/>
          </w:tcPr>
          <w:p w14:paraId="3540A8C0" w14:textId="77777777" w:rsidR="003A0BB7" w:rsidRPr="00C50F68" w:rsidRDefault="003A0BB7" w:rsidP="00492C76">
            <w:r w:rsidRPr="00C50F68">
              <w:t>LN vs. HA</w:t>
            </w:r>
          </w:p>
        </w:tc>
        <w:tc>
          <w:tcPr>
            <w:tcW w:w="553" w:type="pct"/>
            <w:noWrap/>
            <w:hideMark/>
          </w:tcPr>
          <w:p w14:paraId="0C969B87" w14:textId="77777777" w:rsidR="003A0BB7" w:rsidRPr="00C50F68" w:rsidRDefault="003A0BB7" w:rsidP="00492C76">
            <w:r w:rsidRPr="00C50F68">
              <w:t>No</w:t>
            </w:r>
          </w:p>
        </w:tc>
        <w:tc>
          <w:tcPr>
            <w:tcW w:w="469" w:type="pct"/>
            <w:noWrap/>
            <w:hideMark/>
          </w:tcPr>
          <w:p w14:paraId="08D9525A" w14:textId="77777777" w:rsidR="003A0BB7" w:rsidRPr="00C50F68" w:rsidRDefault="003A0BB7" w:rsidP="00492C76">
            <w:r w:rsidRPr="00C50F68">
              <w:t>ns</w:t>
            </w:r>
          </w:p>
        </w:tc>
        <w:tc>
          <w:tcPr>
            <w:tcW w:w="682" w:type="pct"/>
            <w:noWrap/>
            <w:hideMark/>
          </w:tcPr>
          <w:p w14:paraId="1439050A" w14:textId="77777777" w:rsidR="003A0BB7" w:rsidRPr="00C50F68" w:rsidRDefault="003A0BB7" w:rsidP="00492C76">
            <w:r w:rsidRPr="00C50F68">
              <w:t>0.6537</w:t>
            </w:r>
          </w:p>
        </w:tc>
        <w:tc>
          <w:tcPr>
            <w:tcW w:w="573" w:type="pct"/>
            <w:noWrap/>
            <w:hideMark/>
          </w:tcPr>
          <w:p w14:paraId="6A8308E7" w14:textId="77777777" w:rsidR="003A0BB7" w:rsidRPr="00C50F68" w:rsidRDefault="003A0BB7" w:rsidP="00492C76">
            <w:r w:rsidRPr="00C50F68">
              <w:t>LN vs. HA</w:t>
            </w:r>
          </w:p>
        </w:tc>
        <w:tc>
          <w:tcPr>
            <w:tcW w:w="553" w:type="pct"/>
            <w:noWrap/>
            <w:hideMark/>
          </w:tcPr>
          <w:p w14:paraId="3FF96F91" w14:textId="77777777" w:rsidR="003A0BB7" w:rsidRPr="00C50F68" w:rsidRDefault="003A0BB7" w:rsidP="00492C76">
            <w:r w:rsidRPr="00C50F68">
              <w:t>Yes</w:t>
            </w:r>
          </w:p>
        </w:tc>
        <w:tc>
          <w:tcPr>
            <w:tcW w:w="469" w:type="pct"/>
            <w:noWrap/>
            <w:hideMark/>
          </w:tcPr>
          <w:p w14:paraId="5F39EBDC" w14:textId="77777777" w:rsidR="003A0BB7" w:rsidRPr="00C50F68" w:rsidRDefault="003A0BB7" w:rsidP="00492C76">
            <w:r w:rsidRPr="00C50F68">
              <w:t>**</w:t>
            </w:r>
          </w:p>
        </w:tc>
        <w:tc>
          <w:tcPr>
            <w:tcW w:w="444" w:type="pct"/>
            <w:noWrap/>
            <w:hideMark/>
          </w:tcPr>
          <w:p w14:paraId="4C1A3D20" w14:textId="77777777" w:rsidR="003A0BB7" w:rsidRPr="00C50F68" w:rsidRDefault="003A0BB7" w:rsidP="00492C76">
            <w:r w:rsidRPr="00C50F68">
              <w:t>0.0014</w:t>
            </w:r>
          </w:p>
        </w:tc>
      </w:tr>
      <w:tr w:rsidR="003A0BB7" w:rsidRPr="00C50F68" w14:paraId="7AD12BB8" w14:textId="77777777" w:rsidTr="00492C76">
        <w:trPr>
          <w:trHeight w:val="288"/>
        </w:trPr>
        <w:tc>
          <w:tcPr>
            <w:tcW w:w="1256" w:type="pct"/>
            <w:noWrap/>
            <w:hideMark/>
          </w:tcPr>
          <w:p w14:paraId="30440CF1" w14:textId="77777777" w:rsidR="003A0BB7" w:rsidRPr="00C50F68" w:rsidRDefault="003A0BB7" w:rsidP="00492C76"/>
        </w:tc>
        <w:tc>
          <w:tcPr>
            <w:tcW w:w="553" w:type="pct"/>
            <w:noWrap/>
            <w:hideMark/>
          </w:tcPr>
          <w:p w14:paraId="3DB138DE" w14:textId="77777777" w:rsidR="003A0BB7" w:rsidRPr="00C50F68" w:rsidRDefault="003A0BB7" w:rsidP="00492C76"/>
        </w:tc>
        <w:tc>
          <w:tcPr>
            <w:tcW w:w="469" w:type="pct"/>
            <w:noWrap/>
            <w:hideMark/>
          </w:tcPr>
          <w:p w14:paraId="52DF62C8" w14:textId="77777777" w:rsidR="003A0BB7" w:rsidRPr="00C50F68" w:rsidRDefault="003A0BB7" w:rsidP="00492C76"/>
        </w:tc>
        <w:tc>
          <w:tcPr>
            <w:tcW w:w="682" w:type="pct"/>
            <w:noWrap/>
            <w:hideMark/>
          </w:tcPr>
          <w:p w14:paraId="5EDD6D18" w14:textId="77777777" w:rsidR="003A0BB7" w:rsidRPr="00C50F68" w:rsidRDefault="003A0BB7" w:rsidP="00492C76"/>
        </w:tc>
        <w:tc>
          <w:tcPr>
            <w:tcW w:w="573" w:type="pct"/>
            <w:noWrap/>
            <w:hideMark/>
          </w:tcPr>
          <w:p w14:paraId="6FAF14C5" w14:textId="77777777" w:rsidR="003A0BB7" w:rsidRPr="00C50F68" w:rsidRDefault="003A0BB7" w:rsidP="00492C76"/>
        </w:tc>
        <w:tc>
          <w:tcPr>
            <w:tcW w:w="553" w:type="pct"/>
            <w:noWrap/>
            <w:hideMark/>
          </w:tcPr>
          <w:p w14:paraId="2ABCCEB7" w14:textId="77777777" w:rsidR="003A0BB7" w:rsidRPr="00C50F68" w:rsidRDefault="003A0BB7" w:rsidP="00492C76"/>
        </w:tc>
        <w:tc>
          <w:tcPr>
            <w:tcW w:w="469" w:type="pct"/>
            <w:noWrap/>
            <w:hideMark/>
          </w:tcPr>
          <w:p w14:paraId="285313C8" w14:textId="77777777" w:rsidR="003A0BB7" w:rsidRPr="00C50F68" w:rsidRDefault="003A0BB7" w:rsidP="00492C76"/>
        </w:tc>
        <w:tc>
          <w:tcPr>
            <w:tcW w:w="444" w:type="pct"/>
            <w:noWrap/>
            <w:hideMark/>
          </w:tcPr>
          <w:p w14:paraId="162A9635" w14:textId="77777777" w:rsidR="003A0BB7" w:rsidRPr="00C50F68" w:rsidRDefault="003A0BB7" w:rsidP="00492C76"/>
        </w:tc>
      </w:tr>
      <w:tr w:rsidR="003A0BB7" w:rsidRPr="00C50F68" w14:paraId="47D94AD1" w14:textId="77777777" w:rsidTr="00492C76">
        <w:trPr>
          <w:trHeight w:val="288"/>
        </w:trPr>
        <w:tc>
          <w:tcPr>
            <w:tcW w:w="1256" w:type="pct"/>
            <w:noWrap/>
            <w:hideMark/>
          </w:tcPr>
          <w:p w14:paraId="45872216" w14:textId="77777777" w:rsidR="003A0BB7" w:rsidRPr="00C50F68" w:rsidRDefault="003A0BB7" w:rsidP="00492C76">
            <w:r w:rsidRPr="00C50F68">
              <w:t>ARC 18325</w:t>
            </w:r>
          </w:p>
        </w:tc>
        <w:tc>
          <w:tcPr>
            <w:tcW w:w="553" w:type="pct"/>
            <w:noWrap/>
            <w:hideMark/>
          </w:tcPr>
          <w:p w14:paraId="6C3383BA" w14:textId="77777777" w:rsidR="003A0BB7" w:rsidRPr="00C50F68" w:rsidRDefault="003A0BB7" w:rsidP="00492C76"/>
        </w:tc>
        <w:tc>
          <w:tcPr>
            <w:tcW w:w="469" w:type="pct"/>
            <w:noWrap/>
            <w:hideMark/>
          </w:tcPr>
          <w:p w14:paraId="0F515954" w14:textId="77777777" w:rsidR="003A0BB7" w:rsidRPr="00C50F68" w:rsidRDefault="003A0BB7" w:rsidP="00492C76"/>
        </w:tc>
        <w:tc>
          <w:tcPr>
            <w:tcW w:w="682" w:type="pct"/>
            <w:noWrap/>
            <w:hideMark/>
          </w:tcPr>
          <w:p w14:paraId="3EDCAE94" w14:textId="77777777" w:rsidR="003A0BB7" w:rsidRPr="00C50F68" w:rsidRDefault="003A0BB7" w:rsidP="00492C76"/>
        </w:tc>
        <w:tc>
          <w:tcPr>
            <w:tcW w:w="1126" w:type="pct"/>
            <w:gridSpan w:val="2"/>
            <w:noWrap/>
            <w:hideMark/>
          </w:tcPr>
          <w:p w14:paraId="33222D0C" w14:textId="5035EF6A" w:rsidR="003A0BB7" w:rsidRPr="00C50F68" w:rsidRDefault="00D27AE3" w:rsidP="00492C76">
            <w:r>
              <w:t>ARC 18325</w:t>
            </w:r>
          </w:p>
        </w:tc>
        <w:tc>
          <w:tcPr>
            <w:tcW w:w="469" w:type="pct"/>
            <w:noWrap/>
            <w:hideMark/>
          </w:tcPr>
          <w:p w14:paraId="4126F190" w14:textId="77777777" w:rsidR="003A0BB7" w:rsidRPr="00C50F68" w:rsidRDefault="003A0BB7" w:rsidP="00492C76"/>
        </w:tc>
        <w:tc>
          <w:tcPr>
            <w:tcW w:w="444" w:type="pct"/>
            <w:noWrap/>
            <w:hideMark/>
          </w:tcPr>
          <w:p w14:paraId="0E0DF0BD" w14:textId="77777777" w:rsidR="003A0BB7" w:rsidRPr="00C50F68" w:rsidRDefault="003A0BB7" w:rsidP="00492C76"/>
        </w:tc>
      </w:tr>
      <w:tr w:rsidR="003A0BB7" w:rsidRPr="00C50F68" w14:paraId="1B6D0F57" w14:textId="77777777" w:rsidTr="00492C76">
        <w:trPr>
          <w:trHeight w:val="288"/>
        </w:trPr>
        <w:tc>
          <w:tcPr>
            <w:tcW w:w="1256" w:type="pct"/>
            <w:noWrap/>
            <w:hideMark/>
          </w:tcPr>
          <w:p w14:paraId="76180AB1" w14:textId="77777777" w:rsidR="003A0BB7" w:rsidRPr="00C50F68" w:rsidRDefault="003A0BB7" w:rsidP="00492C76">
            <w:r w:rsidRPr="00C50F68">
              <w:t>HA vs. HN</w:t>
            </w:r>
          </w:p>
        </w:tc>
        <w:tc>
          <w:tcPr>
            <w:tcW w:w="553" w:type="pct"/>
            <w:noWrap/>
            <w:hideMark/>
          </w:tcPr>
          <w:p w14:paraId="135F0F2E" w14:textId="77777777" w:rsidR="003A0BB7" w:rsidRPr="00C50F68" w:rsidRDefault="003A0BB7" w:rsidP="00492C76">
            <w:r w:rsidRPr="00C50F68">
              <w:t>No</w:t>
            </w:r>
          </w:p>
        </w:tc>
        <w:tc>
          <w:tcPr>
            <w:tcW w:w="469" w:type="pct"/>
            <w:noWrap/>
            <w:hideMark/>
          </w:tcPr>
          <w:p w14:paraId="40D61A53" w14:textId="77777777" w:rsidR="003A0BB7" w:rsidRPr="00C50F68" w:rsidRDefault="003A0BB7" w:rsidP="00492C76">
            <w:r w:rsidRPr="00C50F68">
              <w:t>ns</w:t>
            </w:r>
          </w:p>
        </w:tc>
        <w:tc>
          <w:tcPr>
            <w:tcW w:w="682" w:type="pct"/>
            <w:noWrap/>
            <w:hideMark/>
          </w:tcPr>
          <w:p w14:paraId="70BCA7FC" w14:textId="77777777" w:rsidR="003A0BB7" w:rsidRPr="00C50F68" w:rsidRDefault="003A0BB7" w:rsidP="00492C76">
            <w:r w:rsidRPr="00C50F68">
              <w:t>0.9162</w:t>
            </w:r>
          </w:p>
        </w:tc>
        <w:tc>
          <w:tcPr>
            <w:tcW w:w="573" w:type="pct"/>
            <w:noWrap/>
            <w:hideMark/>
          </w:tcPr>
          <w:p w14:paraId="1085537A" w14:textId="77777777" w:rsidR="003A0BB7" w:rsidRPr="00C50F68" w:rsidRDefault="003A0BB7" w:rsidP="00492C76">
            <w:r w:rsidRPr="00C50F68">
              <w:t>HA vs. HN</w:t>
            </w:r>
          </w:p>
        </w:tc>
        <w:tc>
          <w:tcPr>
            <w:tcW w:w="553" w:type="pct"/>
            <w:noWrap/>
            <w:hideMark/>
          </w:tcPr>
          <w:p w14:paraId="65E03C92" w14:textId="77777777" w:rsidR="003A0BB7" w:rsidRPr="00C50F68" w:rsidRDefault="003A0BB7" w:rsidP="00492C76">
            <w:r w:rsidRPr="00C50F68">
              <w:t>No</w:t>
            </w:r>
          </w:p>
        </w:tc>
        <w:tc>
          <w:tcPr>
            <w:tcW w:w="469" w:type="pct"/>
            <w:noWrap/>
            <w:hideMark/>
          </w:tcPr>
          <w:p w14:paraId="6680914B" w14:textId="77777777" w:rsidR="003A0BB7" w:rsidRPr="00C50F68" w:rsidRDefault="003A0BB7" w:rsidP="00492C76">
            <w:r w:rsidRPr="00C50F68">
              <w:t>ns</w:t>
            </w:r>
          </w:p>
        </w:tc>
        <w:tc>
          <w:tcPr>
            <w:tcW w:w="444" w:type="pct"/>
            <w:noWrap/>
            <w:hideMark/>
          </w:tcPr>
          <w:p w14:paraId="6D52C56E" w14:textId="77777777" w:rsidR="003A0BB7" w:rsidRPr="00C50F68" w:rsidRDefault="003A0BB7" w:rsidP="00492C76">
            <w:r w:rsidRPr="00C50F68">
              <w:t>0.279</w:t>
            </w:r>
          </w:p>
        </w:tc>
      </w:tr>
      <w:tr w:rsidR="003A0BB7" w:rsidRPr="00C50F68" w14:paraId="2C62DBF9" w14:textId="77777777" w:rsidTr="00492C76">
        <w:trPr>
          <w:trHeight w:val="288"/>
        </w:trPr>
        <w:tc>
          <w:tcPr>
            <w:tcW w:w="1256" w:type="pct"/>
            <w:noWrap/>
            <w:hideMark/>
          </w:tcPr>
          <w:p w14:paraId="41F2322E" w14:textId="77777777" w:rsidR="003A0BB7" w:rsidRPr="00C50F68" w:rsidRDefault="003A0BB7" w:rsidP="00492C76">
            <w:r w:rsidRPr="00C50F68">
              <w:t>LN vs. HN</w:t>
            </w:r>
          </w:p>
        </w:tc>
        <w:tc>
          <w:tcPr>
            <w:tcW w:w="553" w:type="pct"/>
            <w:noWrap/>
            <w:hideMark/>
          </w:tcPr>
          <w:p w14:paraId="037BE3AF" w14:textId="77777777" w:rsidR="003A0BB7" w:rsidRPr="00C50F68" w:rsidRDefault="003A0BB7" w:rsidP="00492C76">
            <w:r w:rsidRPr="00C50F68">
              <w:t>No</w:t>
            </w:r>
          </w:p>
        </w:tc>
        <w:tc>
          <w:tcPr>
            <w:tcW w:w="469" w:type="pct"/>
            <w:noWrap/>
            <w:hideMark/>
          </w:tcPr>
          <w:p w14:paraId="42DA634D" w14:textId="77777777" w:rsidR="003A0BB7" w:rsidRPr="00C50F68" w:rsidRDefault="003A0BB7" w:rsidP="00492C76">
            <w:r w:rsidRPr="00C50F68">
              <w:t>ns</w:t>
            </w:r>
          </w:p>
        </w:tc>
        <w:tc>
          <w:tcPr>
            <w:tcW w:w="682" w:type="pct"/>
            <w:noWrap/>
            <w:hideMark/>
          </w:tcPr>
          <w:p w14:paraId="4F2059B0" w14:textId="77777777" w:rsidR="003A0BB7" w:rsidRPr="00C50F68" w:rsidRDefault="003A0BB7" w:rsidP="00492C76">
            <w:r w:rsidRPr="00C50F68">
              <w:t>0.132</w:t>
            </w:r>
          </w:p>
        </w:tc>
        <w:tc>
          <w:tcPr>
            <w:tcW w:w="573" w:type="pct"/>
            <w:noWrap/>
            <w:hideMark/>
          </w:tcPr>
          <w:p w14:paraId="271D912D" w14:textId="77777777" w:rsidR="003A0BB7" w:rsidRPr="00C50F68" w:rsidRDefault="003A0BB7" w:rsidP="00492C76">
            <w:r w:rsidRPr="00C50F68">
              <w:t>LN vs. HN</w:t>
            </w:r>
          </w:p>
        </w:tc>
        <w:tc>
          <w:tcPr>
            <w:tcW w:w="553" w:type="pct"/>
            <w:noWrap/>
            <w:hideMark/>
          </w:tcPr>
          <w:p w14:paraId="345735D4" w14:textId="77777777" w:rsidR="003A0BB7" w:rsidRPr="00C50F68" w:rsidRDefault="003A0BB7" w:rsidP="00492C76">
            <w:r w:rsidRPr="00C50F68">
              <w:t>Yes</w:t>
            </w:r>
          </w:p>
        </w:tc>
        <w:tc>
          <w:tcPr>
            <w:tcW w:w="469" w:type="pct"/>
            <w:noWrap/>
            <w:hideMark/>
          </w:tcPr>
          <w:p w14:paraId="10B8CEA0" w14:textId="77777777" w:rsidR="003A0BB7" w:rsidRPr="00C50F68" w:rsidRDefault="003A0BB7" w:rsidP="00492C76">
            <w:r w:rsidRPr="00C50F68">
              <w:t>**</w:t>
            </w:r>
          </w:p>
        </w:tc>
        <w:tc>
          <w:tcPr>
            <w:tcW w:w="444" w:type="pct"/>
            <w:noWrap/>
            <w:hideMark/>
          </w:tcPr>
          <w:p w14:paraId="1CDB83FA" w14:textId="77777777" w:rsidR="003A0BB7" w:rsidRPr="00C50F68" w:rsidRDefault="003A0BB7" w:rsidP="00492C76">
            <w:r w:rsidRPr="00C50F68">
              <w:t>0.0011</w:t>
            </w:r>
          </w:p>
        </w:tc>
      </w:tr>
      <w:tr w:rsidR="003A0BB7" w:rsidRPr="00C50F68" w14:paraId="0E083009" w14:textId="77777777" w:rsidTr="00492C76">
        <w:trPr>
          <w:trHeight w:val="288"/>
        </w:trPr>
        <w:tc>
          <w:tcPr>
            <w:tcW w:w="1256" w:type="pct"/>
            <w:noWrap/>
            <w:hideMark/>
          </w:tcPr>
          <w:p w14:paraId="679DA43D" w14:textId="77777777" w:rsidR="003A0BB7" w:rsidRPr="00C50F68" w:rsidRDefault="003A0BB7" w:rsidP="00492C76">
            <w:r w:rsidRPr="00C50F68">
              <w:t>LN vs. HA</w:t>
            </w:r>
          </w:p>
        </w:tc>
        <w:tc>
          <w:tcPr>
            <w:tcW w:w="553" w:type="pct"/>
            <w:noWrap/>
            <w:hideMark/>
          </w:tcPr>
          <w:p w14:paraId="25B2AEA0" w14:textId="77777777" w:rsidR="003A0BB7" w:rsidRPr="00C50F68" w:rsidRDefault="003A0BB7" w:rsidP="00492C76">
            <w:r w:rsidRPr="00C50F68">
              <w:t>No</w:t>
            </w:r>
          </w:p>
        </w:tc>
        <w:tc>
          <w:tcPr>
            <w:tcW w:w="469" w:type="pct"/>
            <w:noWrap/>
            <w:hideMark/>
          </w:tcPr>
          <w:p w14:paraId="52E1EA45" w14:textId="77777777" w:rsidR="003A0BB7" w:rsidRPr="00C50F68" w:rsidRDefault="003A0BB7" w:rsidP="00492C76">
            <w:r w:rsidRPr="00C50F68">
              <w:t>ns</w:t>
            </w:r>
          </w:p>
        </w:tc>
        <w:tc>
          <w:tcPr>
            <w:tcW w:w="682" w:type="pct"/>
            <w:noWrap/>
            <w:hideMark/>
          </w:tcPr>
          <w:p w14:paraId="3FE5311C" w14:textId="77777777" w:rsidR="003A0BB7" w:rsidRPr="00C50F68" w:rsidRDefault="003A0BB7" w:rsidP="00492C76">
            <w:r w:rsidRPr="00C50F68">
              <w:t>0.3952</w:t>
            </w:r>
          </w:p>
        </w:tc>
        <w:tc>
          <w:tcPr>
            <w:tcW w:w="573" w:type="pct"/>
            <w:noWrap/>
            <w:hideMark/>
          </w:tcPr>
          <w:p w14:paraId="5699C30E" w14:textId="77777777" w:rsidR="003A0BB7" w:rsidRPr="00C50F68" w:rsidRDefault="003A0BB7" w:rsidP="00492C76">
            <w:r w:rsidRPr="00C50F68">
              <w:t>LN vs. HA</w:t>
            </w:r>
          </w:p>
        </w:tc>
        <w:tc>
          <w:tcPr>
            <w:tcW w:w="553" w:type="pct"/>
            <w:noWrap/>
            <w:hideMark/>
          </w:tcPr>
          <w:p w14:paraId="63DCDFA7" w14:textId="77777777" w:rsidR="003A0BB7" w:rsidRPr="00C50F68" w:rsidRDefault="003A0BB7" w:rsidP="00492C76">
            <w:r w:rsidRPr="00C50F68">
              <w:t>Yes</w:t>
            </w:r>
          </w:p>
        </w:tc>
        <w:tc>
          <w:tcPr>
            <w:tcW w:w="469" w:type="pct"/>
            <w:noWrap/>
            <w:hideMark/>
          </w:tcPr>
          <w:p w14:paraId="2B7CF544" w14:textId="77777777" w:rsidR="003A0BB7" w:rsidRPr="00C50F68" w:rsidRDefault="003A0BB7" w:rsidP="00492C76">
            <w:r w:rsidRPr="00C50F68">
              <w:t>****</w:t>
            </w:r>
          </w:p>
        </w:tc>
        <w:tc>
          <w:tcPr>
            <w:tcW w:w="444" w:type="pct"/>
            <w:noWrap/>
            <w:hideMark/>
          </w:tcPr>
          <w:p w14:paraId="73DA053F" w14:textId="77777777" w:rsidR="003A0BB7" w:rsidRPr="00C50F68" w:rsidRDefault="003A0BB7" w:rsidP="00492C76">
            <w:r w:rsidRPr="00C50F68">
              <w:t>&lt;0.0001</w:t>
            </w:r>
          </w:p>
        </w:tc>
      </w:tr>
      <w:tr w:rsidR="003A0BB7" w:rsidRPr="00C50F68" w14:paraId="5B990F3C" w14:textId="77777777" w:rsidTr="00492C76">
        <w:trPr>
          <w:trHeight w:val="288"/>
        </w:trPr>
        <w:tc>
          <w:tcPr>
            <w:tcW w:w="1256" w:type="pct"/>
            <w:noWrap/>
            <w:hideMark/>
          </w:tcPr>
          <w:p w14:paraId="6B277D58" w14:textId="77777777" w:rsidR="003A0BB7" w:rsidRPr="00C50F68" w:rsidRDefault="003A0BB7" w:rsidP="00492C76"/>
        </w:tc>
        <w:tc>
          <w:tcPr>
            <w:tcW w:w="553" w:type="pct"/>
            <w:noWrap/>
            <w:hideMark/>
          </w:tcPr>
          <w:p w14:paraId="65007C06" w14:textId="77777777" w:rsidR="003A0BB7" w:rsidRPr="00C50F68" w:rsidRDefault="003A0BB7" w:rsidP="00492C76"/>
        </w:tc>
        <w:tc>
          <w:tcPr>
            <w:tcW w:w="469" w:type="pct"/>
            <w:noWrap/>
            <w:hideMark/>
          </w:tcPr>
          <w:p w14:paraId="5EA2D11D" w14:textId="77777777" w:rsidR="003A0BB7" w:rsidRPr="00C50F68" w:rsidRDefault="003A0BB7" w:rsidP="00492C76"/>
        </w:tc>
        <w:tc>
          <w:tcPr>
            <w:tcW w:w="682" w:type="pct"/>
            <w:noWrap/>
            <w:hideMark/>
          </w:tcPr>
          <w:p w14:paraId="273D24B2" w14:textId="77777777" w:rsidR="003A0BB7" w:rsidRPr="00C50F68" w:rsidRDefault="003A0BB7" w:rsidP="00492C76"/>
        </w:tc>
        <w:tc>
          <w:tcPr>
            <w:tcW w:w="573" w:type="pct"/>
            <w:noWrap/>
            <w:hideMark/>
          </w:tcPr>
          <w:p w14:paraId="6FB58E5D" w14:textId="77777777" w:rsidR="003A0BB7" w:rsidRPr="00C50F68" w:rsidRDefault="003A0BB7" w:rsidP="00492C76"/>
        </w:tc>
        <w:tc>
          <w:tcPr>
            <w:tcW w:w="553" w:type="pct"/>
            <w:noWrap/>
            <w:hideMark/>
          </w:tcPr>
          <w:p w14:paraId="23236D7D" w14:textId="77777777" w:rsidR="003A0BB7" w:rsidRPr="00C50F68" w:rsidRDefault="003A0BB7" w:rsidP="00492C76"/>
        </w:tc>
        <w:tc>
          <w:tcPr>
            <w:tcW w:w="469" w:type="pct"/>
            <w:noWrap/>
            <w:hideMark/>
          </w:tcPr>
          <w:p w14:paraId="212C16E0" w14:textId="77777777" w:rsidR="003A0BB7" w:rsidRPr="00C50F68" w:rsidRDefault="003A0BB7" w:rsidP="00492C76"/>
        </w:tc>
        <w:tc>
          <w:tcPr>
            <w:tcW w:w="444" w:type="pct"/>
            <w:noWrap/>
            <w:hideMark/>
          </w:tcPr>
          <w:p w14:paraId="33764746" w14:textId="77777777" w:rsidR="003A0BB7" w:rsidRPr="00C50F68" w:rsidRDefault="003A0BB7" w:rsidP="00492C76"/>
        </w:tc>
      </w:tr>
      <w:tr w:rsidR="003A0BB7" w:rsidRPr="00C50F68" w14:paraId="507FFEFB" w14:textId="77777777" w:rsidTr="00492C76">
        <w:trPr>
          <w:trHeight w:val="288"/>
        </w:trPr>
        <w:tc>
          <w:tcPr>
            <w:tcW w:w="1256" w:type="pct"/>
            <w:noWrap/>
            <w:hideMark/>
          </w:tcPr>
          <w:p w14:paraId="19EA6397" w14:textId="77777777" w:rsidR="003A0BB7" w:rsidRPr="00C50F68" w:rsidRDefault="003A0BB7" w:rsidP="00492C76">
            <w:r w:rsidRPr="00C50F68">
              <w:t>MTU1010</w:t>
            </w:r>
          </w:p>
        </w:tc>
        <w:tc>
          <w:tcPr>
            <w:tcW w:w="553" w:type="pct"/>
            <w:noWrap/>
            <w:hideMark/>
          </w:tcPr>
          <w:p w14:paraId="4FFB55D2" w14:textId="77777777" w:rsidR="003A0BB7" w:rsidRPr="00C50F68" w:rsidRDefault="003A0BB7" w:rsidP="00492C76"/>
        </w:tc>
        <w:tc>
          <w:tcPr>
            <w:tcW w:w="469" w:type="pct"/>
            <w:noWrap/>
            <w:hideMark/>
          </w:tcPr>
          <w:p w14:paraId="78183B71" w14:textId="77777777" w:rsidR="003A0BB7" w:rsidRPr="00C50F68" w:rsidRDefault="003A0BB7" w:rsidP="00492C76"/>
        </w:tc>
        <w:tc>
          <w:tcPr>
            <w:tcW w:w="682" w:type="pct"/>
            <w:noWrap/>
            <w:hideMark/>
          </w:tcPr>
          <w:p w14:paraId="54AD5C4E" w14:textId="77777777" w:rsidR="003A0BB7" w:rsidRPr="00C50F68" w:rsidRDefault="003A0BB7" w:rsidP="00492C76"/>
        </w:tc>
        <w:tc>
          <w:tcPr>
            <w:tcW w:w="573" w:type="pct"/>
            <w:noWrap/>
            <w:hideMark/>
          </w:tcPr>
          <w:p w14:paraId="19BAF8BA" w14:textId="77777777" w:rsidR="003A0BB7" w:rsidRPr="00C50F68" w:rsidRDefault="003A0BB7" w:rsidP="00492C76">
            <w:r w:rsidRPr="00C50F68">
              <w:t>MTU1010</w:t>
            </w:r>
          </w:p>
        </w:tc>
        <w:tc>
          <w:tcPr>
            <w:tcW w:w="553" w:type="pct"/>
            <w:noWrap/>
            <w:hideMark/>
          </w:tcPr>
          <w:p w14:paraId="34E4A9A0" w14:textId="77777777" w:rsidR="003A0BB7" w:rsidRPr="00C50F68" w:rsidRDefault="003A0BB7" w:rsidP="00492C76"/>
        </w:tc>
        <w:tc>
          <w:tcPr>
            <w:tcW w:w="469" w:type="pct"/>
            <w:noWrap/>
            <w:hideMark/>
          </w:tcPr>
          <w:p w14:paraId="434C1F7D" w14:textId="77777777" w:rsidR="003A0BB7" w:rsidRPr="00C50F68" w:rsidRDefault="003A0BB7" w:rsidP="00492C76"/>
        </w:tc>
        <w:tc>
          <w:tcPr>
            <w:tcW w:w="444" w:type="pct"/>
            <w:noWrap/>
            <w:hideMark/>
          </w:tcPr>
          <w:p w14:paraId="5A60D95F" w14:textId="77777777" w:rsidR="003A0BB7" w:rsidRPr="00C50F68" w:rsidRDefault="003A0BB7" w:rsidP="00492C76"/>
        </w:tc>
      </w:tr>
      <w:tr w:rsidR="003A0BB7" w:rsidRPr="00C50F68" w14:paraId="5446AB6B" w14:textId="77777777" w:rsidTr="00492C76">
        <w:trPr>
          <w:trHeight w:val="288"/>
        </w:trPr>
        <w:tc>
          <w:tcPr>
            <w:tcW w:w="1256" w:type="pct"/>
            <w:noWrap/>
            <w:hideMark/>
          </w:tcPr>
          <w:p w14:paraId="5965CB7C" w14:textId="77777777" w:rsidR="003A0BB7" w:rsidRPr="00C50F68" w:rsidRDefault="003A0BB7" w:rsidP="00492C76">
            <w:r w:rsidRPr="00C50F68">
              <w:t>HA vs. HN</w:t>
            </w:r>
          </w:p>
        </w:tc>
        <w:tc>
          <w:tcPr>
            <w:tcW w:w="553" w:type="pct"/>
            <w:noWrap/>
            <w:hideMark/>
          </w:tcPr>
          <w:p w14:paraId="313C27E5" w14:textId="77777777" w:rsidR="003A0BB7" w:rsidRPr="00C50F68" w:rsidRDefault="003A0BB7" w:rsidP="00492C76">
            <w:r w:rsidRPr="00C50F68">
              <w:t>Yes</w:t>
            </w:r>
          </w:p>
        </w:tc>
        <w:tc>
          <w:tcPr>
            <w:tcW w:w="469" w:type="pct"/>
            <w:noWrap/>
            <w:hideMark/>
          </w:tcPr>
          <w:p w14:paraId="6BD3397B" w14:textId="77777777" w:rsidR="003A0BB7" w:rsidRPr="00C50F68" w:rsidRDefault="003A0BB7" w:rsidP="00492C76">
            <w:r w:rsidRPr="00C50F68">
              <w:t>****</w:t>
            </w:r>
          </w:p>
        </w:tc>
        <w:tc>
          <w:tcPr>
            <w:tcW w:w="682" w:type="pct"/>
            <w:noWrap/>
            <w:hideMark/>
          </w:tcPr>
          <w:p w14:paraId="215113DA" w14:textId="77777777" w:rsidR="003A0BB7" w:rsidRPr="00C50F68" w:rsidRDefault="003A0BB7" w:rsidP="00492C76">
            <w:r w:rsidRPr="00C50F68">
              <w:t>&lt;0.0001</w:t>
            </w:r>
          </w:p>
        </w:tc>
        <w:tc>
          <w:tcPr>
            <w:tcW w:w="573" w:type="pct"/>
            <w:noWrap/>
            <w:hideMark/>
          </w:tcPr>
          <w:p w14:paraId="3E7368E3" w14:textId="77777777" w:rsidR="003A0BB7" w:rsidRPr="00C50F68" w:rsidRDefault="003A0BB7" w:rsidP="00492C76">
            <w:r w:rsidRPr="00C50F68">
              <w:t>HA vs. HN</w:t>
            </w:r>
          </w:p>
        </w:tc>
        <w:tc>
          <w:tcPr>
            <w:tcW w:w="553" w:type="pct"/>
            <w:noWrap/>
            <w:hideMark/>
          </w:tcPr>
          <w:p w14:paraId="6C8BAC5F" w14:textId="77777777" w:rsidR="003A0BB7" w:rsidRPr="00C50F68" w:rsidRDefault="003A0BB7" w:rsidP="00492C76">
            <w:r w:rsidRPr="00C50F68">
              <w:t>No</w:t>
            </w:r>
          </w:p>
        </w:tc>
        <w:tc>
          <w:tcPr>
            <w:tcW w:w="469" w:type="pct"/>
            <w:noWrap/>
            <w:hideMark/>
          </w:tcPr>
          <w:p w14:paraId="4560A588" w14:textId="77777777" w:rsidR="003A0BB7" w:rsidRPr="00C50F68" w:rsidRDefault="003A0BB7" w:rsidP="00492C76">
            <w:r w:rsidRPr="00C50F68">
              <w:t>ns</w:t>
            </w:r>
          </w:p>
        </w:tc>
        <w:tc>
          <w:tcPr>
            <w:tcW w:w="444" w:type="pct"/>
            <w:noWrap/>
            <w:hideMark/>
          </w:tcPr>
          <w:p w14:paraId="27BB3756" w14:textId="77777777" w:rsidR="003A0BB7" w:rsidRPr="00C50F68" w:rsidRDefault="003A0BB7" w:rsidP="00492C76">
            <w:r w:rsidRPr="00C50F68">
              <w:t>0.9148</w:t>
            </w:r>
          </w:p>
        </w:tc>
      </w:tr>
      <w:tr w:rsidR="003A0BB7" w:rsidRPr="00C50F68" w14:paraId="4B829288" w14:textId="77777777" w:rsidTr="00492C76">
        <w:trPr>
          <w:trHeight w:val="288"/>
        </w:trPr>
        <w:tc>
          <w:tcPr>
            <w:tcW w:w="1256" w:type="pct"/>
            <w:noWrap/>
            <w:hideMark/>
          </w:tcPr>
          <w:p w14:paraId="362B0528" w14:textId="77777777" w:rsidR="003A0BB7" w:rsidRPr="00C50F68" w:rsidRDefault="003A0BB7" w:rsidP="00492C76">
            <w:r w:rsidRPr="00C50F68">
              <w:t>LN vs. HN</w:t>
            </w:r>
          </w:p>
        </w:tc>
        <w:tc>
          <w:tcPr>
            <w:tcW w:w="553" w:type="pct"/>
            <w:noWrap/>
            <w:hideMark/>
          </w:tcPr>
          <w:p w14:paraId="2B71AED7" w14:textId="77777777" w:rsidR="003A0BB7" w:rsidRPr="00C50F68" w:rsidRDefault="003A0BB7" w:rsidP="00492C76">
            <w:r w:rsidRPr="00C50F68">
              <w:t>Yes</w:t>
            </w:r>
          </w:p>
        </w:tc>
        <w:tc>
          <w:tcPr>
            <w:tcW w:w="469" w:type="pct"/>
            <w:noWrap/>
            <w:hideMark/>
          </w:tcPr>
          <w:p w14:paraId="434D49BE" w14:textId="77777777" w:rsidR="003A0BB7" w:rsidRPr="00C50F68" w:rsidRDefault="003A0BB7" w:rsidP="00492C76">
            <w:r w:rsidRPr="00C50F68">
              <w:t>****</w:t>
            </w:r>
          </w:p>
        </w:tc>
        <w:tc>
          <w:tcPr>
            <w:tcW w:w="682" w:type="pct"/>
            <w:noWrap/>
            <w:hideMark/>
          </w:tcPr>
          <w:p w14:paraId="0712DD7C" w14:textId="77777777" w:rsidR="003A0BB7" w:rsidRPr="00C50F68" w:rsidRDefault="003A0BB7" w:rsidP="00492C76">
            <w:r w:rsidRPr="00C50F68">
              <w:t>&lt;0.0001</w:t>
            </w:r>
          </w:p>
        </w:tc>
        <w:tc>
          <w:tcPr>
            <w:tcW w:w="573" w:type="pct"/>
            <w:noWrap/>
            <w:hideMark/>
          </w:tcPr>
          <w:p w14:paraId="79C7A141" w14:textId="77777777" w:rsidR="003A0BB7" w:rsidRPr="00C50F68" w:rsidRDefault="003A0BB7" w:rsidP="00492C76">
            <w:r w:rsidRPr="00C50F68">
              <w:t>LN vs. HN</w:t>
            </w:r>
          </w:p>
        </w:tc>
        <w:tc>
          <w:tcPr>
            <w:tcW w:w="553" w:type="pct"/>
            <w:noWrap/>
            <w:hideMark/>
          </w:tcPr>
          <w:p w14:paraId="7A823831" w14:textId="77777777" w:rsidR="003A0BB7" w:rsidRPr="00C50F68" w:rsidRDefault="003A0BB7" w:rsidP="00492C76">
            <w:r w:rsidRPr="00C50F68">
              <w:t>No</w:t>
            </w:r>
          </w:p>
        </w:tc>
        <w:tc>
          <w:tcPr>
            <w:tcW w:w="469" w:type="pct"/>
            <w:noWrap/>
            <w:hideMark/>
          </w:tcPr>
          <w:p w14:paraId="70B29A1F" w14:textId="77777777" w:rsidR="003A0BB7" w:rsidRPr="00C50F68" w:rsidRDefault="003A0BB7" w:rsidP="00492C76">
            <w:r w:rsidRPr="00C50F68">
              <w:t>ns</w:t>
            </w:r>
          </w:p>
        </w:tc>
        <w:tc>
          <w:tcPr>
            <w:tcW w:w="444" w:type="pct"/>
            <w:noWrap/>
            <w:hideMark/>
          </w:tcPr>
          <w:p w14:paraId="0ECF8DE0" w14:textId="77777777" w:rsidR="003A0BB7" w:rsidRPr="00C50F68" w:rsidRDefault="003A0BB7" w:rsidP="00492C76">
            <w:r w:rsidRPr="00C50F68">
              <w:t>0.0574</w:t>
            </w:r>
          </w:p>
        </w:tc>
      </w:tr>
      <w:tr w:rsidR="003A0BB7" w:rsidRPr="00C50F68" w14:paraId="62A31BA9" w14:textId="77777777" w:rsidTr="00492C76">
        <w:trPr>
          <w:trHeight w:val="288"/>
        </w:trPr>
        <w:tc>
          <w:tcPr>
            <w:tcW w:w="1256" w:type="pct"/>
            <w:noWrap/>
            <w:hideMark/>
          </w:tcPr>
          <w:p w14:paraId="6B3C422C" w14:textId="77777777" w:rsidR="003A0BB7" w:rsidRPr="00C50F68" w:rsidRDefault="003A0BB7" w:rsidP="00492C76">
            <w:r w:rsidRPr="00C50F68">
              <w:t>LN vs. HA</w:t>
            </w:r>
          </w:p>
        </w:tc>
        <w:tc>
          <w:tcPr>
            <w:tcW w:w="553" w:type="pct"/>
            <w:noWrap/>
            <w:hideMark/>
          </w:tcPr>
          <w:p w14:paraId="01C378DD" w14:textId="77777777" w:rsidR="003A0BB7" w:rsidRPr="00C50F68" w:rsidRDefault="003A0BB7" w:rsidP="00492C76">
            <w:r w:rsidRPr="00C50F68">
              <w:t>No</w:t>
            </w:r>
          </w:p>
        </w:tc>
        <w:tc>
          <w:tcPr>
            <w:tcW w:w="469" w:type="pct"/>
            <w:noWrap/>
            <w:hideMark/>
          </w:tcPr>
          <w:p w14:paraId="430078E6" w14:textId="77777777" w:rsidR="003A0BB7" w:rsidRPr="00C50F68" w:rsidRDefault="003A0BB7" w:rsidP="00492C76">
            <w:r w:rsidRPr="00C50F68">
              <w:t>ns</w:t>
            </w:r>
          </w:p>
        </w:tc>
        <w:tc>
          <w:tcPr>
            <w:tcW w:w="682" w:type="pct"/>
            <w:noWrap/>
            <w:hideMark/>
          </w:tcPr>
          <w:p w14:paraId="042AD565" w14:textId="77777777" w:rsidR="003A0BB7" w:rsidRPr="00C50F68" w:rsidRDefault="003A0BB7" w:rsidP="00492C76">
            <w:r w:rsidRPr="00C50F68">
              <w:t>0.9304</w:t>
            </w:r>
          </w:p>
        </w:tc>
        <w:tc>
          <w:tcPr>
            <w:tcW w:w="573" w:type="pct"/>
            <w:noWrap/>
            <w:hideMark/>
          </w:tcPr>
          <w:p w14:paraId="7A4932E5" w14:textId="77777777" w:rsidR="003A0BB7" w:rsidRPr="00C50F68" w:rsidRDefault="003A0BB7" w:rsidP="00492C76">
            <w:r w:rsidRPr="00C50F68">
              <w:t>LN vs. HA</w:t>
            </w:r>
          </w:p>
        </w:tc>
        <w:tc>
          <w:tcPr>
            <w:tcW w:w="553" w:type="pct"/>
            <w:noWrap/>
            <w:hideMark/>
          </w:tcPr>
          <w:p w14:paraId="653265AA" w14:textId="77777777" w:rsidR="003A0BB7" w:rsidRPr="00C50F68" w:rsidRDefault="003A0BB7" w:rsidP="00492C76">
            <w:r w:rsidRPr="00C50F68">
              <w:t>No</w:t>
            </w:r>
          </w:p>
        </w:tc>
        <w:tc>
          <w:tcPr>
            <w:tcW w:w="469" w:type="pct"/>
            <w:noWrap/>
            <w:hideMark/>
          </w:tcPr>
          <w:p w14:paraId="597308F1" w14:textId="77777777" w:rsidR="003A0BB7" w:rsidRPr="00C50F68" w:rsidRDefault="003A0BB7" w:rsidP="00492C76">
            <w:r w:rsidRPr="00C50F68">
              <w:t>ns</w:t>
            </w:r>
          </w:p>
        </w:tc>
        <w:tc>
          <w:tcPr>
            <w:tcW w:w="444" w:type="pct"/>
            <w:noWrap/>
            <w:hideMark/>
          </w:tcPr>
          <w:p w14:paraId="2D2AEBC1" w14:textId="77777777" w:rsidR="003A0BB7" w:rsidRPr="00C50F68" w:rsidRDefault="003A0BB7" w:rsidP="00492C76">
            <w:r w:rsidRPr="00C50F68">
              <w:t>0.2147</w:t>
            </w:r>
          </w:p>
        </w:tc>
      </w:tr>
    </w:tbl>
    <w:p w14:paraId="2669065A" w14:textId="77777777" w:rsidR="003A0BB7" w:rsidRPr="006F375C" w:rsidRDefault="003A0BB7" w:rsidP="003A0BB7"/>
    <w:p w14:paraId="26256A03" w14:textId="77777777" w:rsidR="003A0BB7" w:rsidRDefault="003A0BB7" w:rsidP="003A0BB7"/>
    <w:p w14:paraId="0460BB3A" w14:textId="1F17E119" w:rsidR="003A0BB7" w:rsidRPr="00DB2872" w:rsidRDefault="003A0BB7" w:rsidP="003A0BB7">
      <w:pPr>
        <w:rPr>
          <w:b/>
          <w:bCs/>
          <w:sz w:val="24"/>
          <w:szCs w:val="24"/>
        </w:rPr>
      </w:pPr>
      <w:r>
        <w:rPr>
          <w:b/>
          <w:bCs/>
          <w:sz w:val="24"/>
          <w:szCs w:val="24"/>
        </w:rPr>
        <w:t xml:space="preserve">Supplementary table </w:t>
      </w:r>
      <w:r w:rsidR="00403371">
        <w:rPr>
          <w:b/>
          <w:bCs/>
          <w:sz w:val="24"/>
          <w:szCs w:val="24"/>
        </w:rPr>
        <w:t>3</w:t>
      </w:r>
      <w:r>
        <w:rPr>
          <w:b/>
          <w:bCs/>
          <w:sz w:val="24"/>
          <w:szCs w:val="24"/>
        </w:rPr>
        <w:t>.</w:t>
      </w:r>
      <w:r w:rsidRPr="00DB2872">
        <w:rPr>
          <w:b/>
          <w:bCs/>
          <w:sz w:val="24"/>
          <w:szCs w:val="24"/>
        </w:rPr>
        <w:t xml:space="preserve"> Sidak’s multiple comparisons test on the effect of high nitrate (HN), high ammonium (HA) and nitrogen deficient (LN) conditions on (a) leaf area (LA) (b) plant height (PH) of rice seedlings grown under hydroponic culture.</w:t>
      </w:r>
    </w:p>
    <w:p w14:paraId="0DFB5426" w14:textId="77777777" w:rsidR="003A0BB7" w:rsidRDefault="003A0BB7" w:rsidP="003A0BB7"/>
    <w:tbl>
      <w:tblPr>
        <w:tblStyle w:val="TableGrid"/>
        <w:tblW w:w="5000" w:type="pct"/>
        <w:tblLook w:val="04A0" w:firstRow="1" w:lastRow="0" w:firstColumn="1" w:lastColumn="0" w:noHBand="0" w:noVBand="1"/>
      </w:tblPr>
      <w:tblGrid>
        <w:gridCol w:w="1965"/>
        <w:gridCol w:w="849"/>
        <w:gridCol w:w="724"/>
        <w:gridCol w:w="1138"/>
        <w:gridCol w:w="1964"/>
        <w:gridCol w:w="848"/>
        <w:gridCol w:w="724"/>
        <w:gridCol w:w="1138"/>
      </w:tblGrid>
      <w:tr w:rsidR="003A0BB7" w:rsidRPr="00C104C7" w14:paraId="7C21BF07" w14:textId="77777777" w:rsidTr="00492C76">
        <w:trPr>
          <w:trHeight w:val="288"/>
        </w:trPr>
        <w:tc>
          <w:tcPr>
            <w:tcW w:w="2562" w:type="pct"/>
            <w:gridSpan w:val="4"/>
            <w:noWrap/>
          </w:tcPr>
          <w:p w14:paraId="7DD7F27E" w14:textId="77777777" w:rsidR="003A0BB7" w:rsidRPr="00C50F68" w:rsidRDefault="003A0BB7" w:rsidP="00492C76">
            <w:pPr>
              <w:pStyle w:val="ListParagraph"/>
              <w:numPr>
                <w:ilvl w:val="0"/>
                <w:numId w:val="65"/>
              </w:numPr>
              <w:spacing w:line="240" w:lineRule="auto"/>
              <w:jc w:val="left"/>
            </w:pPr>
            <w:r>
              <w:t>L</w:t>
            </w:r>
            <w:r w:rsidRPr="00C50F68">
              <w:t>A (cm</w:t>
            </w:r>
            <w:r w:rsidRPr="00C50F68">
              <w:rPr>
                <w:vertAlign w:val="superscript"/>
              </w:rPr>
              <w:t>2</w:t>
            </w:r>
            <w:r w:rsidRPr="00C50F68">
              <w:t>)</w:t>
            </w:r>
          </w:p>
        </w:tc>
        <w:tc>
          <w:tcPr>
            <w:tcW w:w="2438" w:type="pct"/>
            <w:gridSpan w:val="4"/>
            <w:noWrap/>
          </w:tcPr>
          <w:p w14:paraId="607ED0EB" w14:textId="77777777" w:rsidR="003A0BB7" w:rsidRPr="00C50F68" w:rsidRDefault="003A0BB7" w:rsidP="00492C76">
            <w:pPr>
              <w:pStyle w:val="ListParagraph"/>
              <w:numPr>
                <w:ilvl w:val="0"/>
                <w:numId w:val="65"/>
              </w:numPr>
              <w:spacing w:line="240" w:lineRule="auto"/>
              <w:jc w:val="left"/>
            </w:pPr>
            <w:r w:rsidRPr="00C50F68">
              <w:t>PH (cm)</w:t>
            </w:r>
          </w:p>
        </w:tc>
      </w:tr>
      <w:tr w:rsidR="003A0BB7" w:rsidRPr="00C104C7" w14:paraId="5DCC0141" w14:textId="77777777" w:rsidTr="00492C76">
        <w:trPr>
          <w:trHeight w:val="288"/>
        </w:trPr>
        <w:tc>
          <w:tcPr>
            <w:tcW w:w="690" w:type="pct"/>
            <w:noWrap/>
            <w:hideMark/>
          </w:tcPr>
          <w:p w14:paraId="35AA72D1" w14:textId="77777777" w:rsidR="003A0BB7" w:rsidRPr="00C104C7" w:rsidRDefault="003A0BB7" w:rsidP="00492C76">
            <w:r w:rsidRPr="00C104C7">
              <w:t>Sidak's multiple comparisons test</w:t>
            </w:r>
          </w:p>
        </w:tc>
        <w:tc>
          <w:tcPr>
            <w:tcW w:w="664" w:type="pct"/>
            <w:noWrap/>
            <w:hideMark/>
          </w:tcPr>
          <w:p w14:paraId="67039EC1" w14:textId="77777777" w:rsidR="003A0BB7" w:rsidRPr="00C104C7" w:rsidRDefault="003A0BB7" w:rsidP="00492C76">
            <w:r w:rsidRPr="00C104C7">
              <w:t>Significant?</w:t>
            </w:r>
          </w:p>
        </w:tc>
        <w:tc>
          <w:tcPr>
            <w:tcW w:w="558" w:type="pct"/>
            <w:noWrap/>
            <w:hideMark/>
          </w:tcPr>
          <w:p w14:paraId="10EE425C" w14:textId="77777777" w:rsidR="003A0BB7" w:rsidRPr="00C104C7" w:rsidRDefault="003A0BB7" w:rsidP="00492C76">
            <w:r w:rsidRPr="00C104C7">
              <w:t>Summary</w:t>
            </w:r>
          </w:p>
        </w:tc>
        <w:tc>
          <w:tcPr>
            <w:tcW w:w="650" w:type="pct"/>
            <w:noWrap/>
            <w:hideMark/>
          </w:tcPr>
          <w:p w14:paraId="1F747AA5" w14:textId="77777777" w:rsidR="003A0BB7" w:rsidRPr="00C104C7" w:rsidRDefault="003A0BB7" w:rsidP="00492C76">
            <w:r w:rsidRPr="00C104C7">
              <w:t>Adjusted P Value</w:t>
            </w:r>
          </w:p>
        </w:tc>
        <w:tc>
          <w:tcPr>
            <w:tcW w:w="689" w:type="pct"/>
            <w:noWrap/>
            <w:hideMark/>
          </w:tcPr>
          <w:p w14:paraId="5291E0C2" w14:textId="77777777" w:rsidR="003A0BB7" w:rsidRPr="00C104C7" w:rsidRDefault="003A0BB7" w:rsidP="00492C76">
            <w:r w:rsidRPr="00C104C7">
              <w:t>Sidak's multiple comparisons test</w:t>
            </w:r>
          </w:p>
        </w:tc>
        <w:tc>
          <w:tcPr>
            <w:tcW w:w="664" w:type="pct"/>
            <w:noWrap/>
            <w:hideMark/>
          </w:tcPr>
          <w:p w14:paraId="416863FE" w14:textId="77777777" w:rsidR="003A0BB7" w:rsidRPr="00C104C7" w:rsidRDefault="003A0BB7" w:rsidP="00492C76">
            <w:r w:rsidRPr="00C104C7">
              <w:t>Significant?</w:t>
            </w:r>
          </w:p>
        </w:tc>
        <w:tc>
          <w:tcPr>
            <w:tcW w:w="558" w:type="pct"/>
            <w:noWrap/>
            <w:hideMark/>
          </w:tcPr>
          <w:p w14:paraId="5CD0E83B" w14:textId="77777777" w:rsidR="003A0BB7" w:rsidRPr="00C104C7" w:rsidRDefault="003A0BB7" w:rsidP="00492C76">
            <w:r w:rsidRPr="00C104C7">
              <w:t>Summary</w:t>
            </w:r>
          </w:p>
        </w:tc>
        <w:tc>
          <w:tcPr>
            <w:tcW w:w="527" w:type="pct"/>
            <w:noWrap/>
            <w:hideMark/>
          </w:tcPr>
          <w:p w14:paraId="5569FAEC" w14:textId="77777777" w:rsidR="003A0BB7" w:rsidRPr="00C104C7" w:rsidRDefault="003A0BB7" w:rsidP="00492C76">
            <w:r w:rsidRPr="00C104C7">
              <w:t>Adjusted P Value</w:t>
            </w:r>
          </w:p>
        </w:tc>
      </w:tr>
      <w:tr w:rsidR="003A0BB7" w:rsidRPr="00C104C7" w14:paraId="6A1CCFBA" w14:textId="77777777" w:rsidTr="00492C76">
        <w:trPr>
          <w:trHeight w:val="288"/>
        </w:trPr>
        <w:tc>
          <w:tcPr>
            <w:tcW w:w="690" w:type="pct"/>
            <w:noWrap/>
            <w:hideMark/>
          </w:tcPr>
          <w:p w14:paraId="76590C6D" w14:textId="77777777" w:rsidR="003A0BB7" w:rsidRPr="00C104C7" w:rsidRDefault="003A0BB7" w:rsidP="00492C76"/>
        </w:tc>
        <w:tc>
          <w:tcPr>
            <w:tcW w:w="664" w:type="pct"/>
            <w:noWrap/>
            <w:hideMark/>
          </w:tcPr>
          <w:p w14:paraId="513EAE6D" w14:textId="77777777" w:rsidR="003A0BB7" w:rsidRPr="00C104C7" w:rsidRDefault="003A0BB7" w:rsidP="00492C76"/>
        </w:tc>
        <w:tc>
          <w:tcPr>
            <w:tcW w:w="558" w:type="pct"/>
            <w:noWrap/>
            <w:hideMark/>
          </w:tcPr>
          <w:p w14:paraId="6CB67D1D" w14:textId="77777777" w:rsidR="003A0BB7" w:rsidRPr="00C104C7" w:rsidRDefault="003A0BB7" w:rsidP="00492C76"/>
        </w:tc>
        <w:tc>
          <w:tcPr>
            <w:tcW w:w="650" w:type="pct"/>
            <w:noWrap/>
            <w:hideMark/>
          </w:tcPr>
          <w:p w14:paraId="2FEAA27E" w14:textId="77777777" w:rsidR="003A0BB7" w:rsidRPr="00C104C7" w:rsidRDefault="003A0BB7" w:rsidP="00492C76"/>
        </w:tc>
        <w:tc>
          <w:tcPr>
            <w:tcW w:w="689" w:type="pct"/>
            <w:noWrap/>
            <w:hideMark/>
          </w:tcPr>
          <w:p w14:paraId="57689769" w14:textId="77777777" w:rsidR="003A0BB7" w:rsidRPr="00C104C7" w:rsidRDefault="003A0BB7" w:rsidP="00492C76"/>
        </w:tc>
        <w:tc>
          <w:tcPr>
            <w:tcW w:w="664" w:type="pct"/>
            <w:noWrap/>
            <w:hideMark/>
          </w:tcPr>
          <w:p w14:paraId="6285769A" w14:textId="77777777" w:rsidR="003A0BB7" w:rsidRPr="00C104C7" w:rsidRDefault="003A0BB7" w:rsidP="00492C76"/>
        </w:tc>
        <w:tc>
          <w:tcPr>
            <w:tcW w:w="558" w:type="pct"/>
            <w:noWrap/>
            <w:hideMark/>
          </w:tcPr>
          <w:p w14:paraId="3523DB85" w14:textId="77777777" w:rsidR="003A0BB7" w:rsidRPr="00C104C7" w:rsidRDefault="003A0BB7" w:rsidP="00492C76"/>
        </w:tc>
        <w:tc>
          <w:tcPr>
            <w:tcW w:w="527" w:type="pct"/>
            <w:noWrap/>
            <w:hideMark/>
          </w:tcPr>
          <w:p w14:paraId="3BA95489" w14:textId="77777777" w:rsidR="003A0BB7" w:rsidRPr="00C104C7" w:rsidRDefault="003A0BB7" w:rsidP="00492C76"/>
        </w:tc>
      </w:tr>
      <w:tr w:rsidR="003A0BB7" w:rsidRPr="00C104C7" w14:paraId="2BECA0E6" w14:textId="77777777" w:rsidTr="00492C76">
        <w:trPr>
          <w:trHeight w:val="288"/>
        </w:trPr>
        <w:tc>
          <w:tcPr>
            <w:tcW w:w="1353" w:type="pct"/>
            <w:gridSpan w:val="2"/>
            <w:noWrap/>
            <w:hideMark/>
          </w:tcPr>
          <w:p w14:paraId="6E5A091B" w14:textId="77777777" w:rsidR="003A0BB7" w:rsidRPr="00C104C7" w:rsidRDefault="003A0BB7" w:rsidP="00492C76">
            <w:r w:rsidRPr="00C104C7">
              <w:t>ARC 10799</w:t>
            </w:r>
          </w:p>
        </w:tc>
        <w:tc>
          <w:tcPr>
            <w:tcW w:w="558" w:type="pct"/>
            <w:noWrap/>
            <w:hideMark/>
          </w:tcPr>
          <w:p w14:paraId="0F1C384A" w14:textId="77777777" w:rsidR="003A0BB7" w:rsidRPr="00C104C7" w:rsidRDefault="003A0BB7" w:rsidP="00492C76"/>
        </w:tc>
        <w:tc>
          <w:tcPr>
            <w:tcW w:w="650" w:type="pct"/>
            <w:noWrap/>
            <w:hideMark/>
          </w:tcPr>
          <w:p w14:paraId="48A81C84" w14:textId="77777777" w:rsidR="003A0BB7" w:rsidRPr="00C104C7" w:rsidRDefault="003A0BB7" w:rsidP="00492C76"/>
        </w:tc>
        <w:tc>
          <w:tcPr>
            <w:tcW w:w="1353" w:type="pct"/>
            <w:gridSpan w:val="2"/>
            <w:noWrap/>
            <w:hideMark/>
          </w:tcPr>
          <w:p w14:paraId="745ABF2E" w14:textId="77777777" w:rsidR="003A0BB7" w:rsidRPr="00C104C7" w:rsidRDefault="003A0BB7" w:rsidP="00492C76">
            <w:r w:rsidRPr="00C104C7">
              <w:t>ARC 10799</w:t>
            </w:r>
          </w:p>
        </w:tc>
        <w:tc>
          <w:tcPr>
            <w:tcW w:w="558" w:type="pct"/>
            <w:noWrap/>
            <w:hideMark/>
          </w:tcPr>
          <w:p w14:paraId="58652FA3" w14:textId="77777777" w:rsidR="003A0BB7" w:rsidRPr="00C104C7" w:rsidRDefault="003A0BB7" w:rsidP="00492C76"/>
        </w:tc>
        <w:tc>
          <w:tcPr>
            <w:tcW w:w="527" w:type="pct"/>
            <w:noWrap/>
            <w:hideMark/>
          </w:tcPr>
          <w:p w14:paraId="3CE157A8" w14:textId="77777777" w:rsidR="003A0BB7" w:rsidRPr="00C104C7" w:rsidRDefault="003A0BB7" w:rsidP="00492C76"/>
        </w:tc>
      </w:tr>
      <w:tr w:rsidR="003A0BB7" w:rsidRPr="00C104C7" w14:paraId="54BDB496" w14:textId="77777777" w:rsidTr="00492C76">
        <w:trPr>
          <w:trHeight w:val="288"/>
        </w:trPr>
        <w:tc>
          <w:tcPr>
            <w:tcW w:w="690" w:type="pct"/>
            <w:noWrap/>
            <w:hideMark/>
          </w:tcPr>
          <w:p w14:paraId="2FE55B5E" w14:textId="77777777" w:rsidR="003A0BB7" w:rsidRPr="00C104C7" w:rsidRDefault="003A0BB7" w:rsidP="00492C76">
            <w:r w:rsidRPr="00C104C7">
              <w:t>HA vs. HN</w:t>
            </w:r>
          </w:p>
        </w:tc>
        <w:tc>
          <w:tcPr>
            <w:tcW w:w="664" w:type="pct"/>
            <w:noWrap/>
            <w:hideMark/>
          </w:tcPr>
          <w:p w14:paraId="0CEEE763" w14:textId="77777777" w:rsidR="003A0BB7" w:rsidRPr="00C104C7" w:rsidRDefault="003A0BB7" w:rsidP="00492C76">
            <w:r w:rsidRPr="00C104C7">
              <w:t>No</w:t>
            </w:r>
          </w:p>
        </w:tc>
        <w:tc>
          <w:tcPr>
            <w:tcW w:w="558" w:type="pct"/>
            <w:noWrap/>
            <w:hideMark/>
          </w:tcPr>
          <w:p w14:paraId="442F8A52" w14:textId="77777777" w:rsidR="003A0BB7" w:rsidRPr="00C104C7" w:rsidRDefault="003A0BB7" w:rsidP="00492C76">
            <w:r w:rsidRPr="00C104C7">
              <w:t>ns</w:t>
            </w:r>
          </w:p>
        </w:tc>
        <w:tc>
          <w:tcPr>
            <w:tcW w:w="650" w:type="pct"/>
            <w:noWrap/>
            <w:hideMark/>
          </w:tcPr>
          <w:p w14:paraId="6EDA3EF5" w14:textId="77777777" w:rsidR="003A0BB7" w:rsidRPr="00C104C7" w:rsidRDefault="003A0BB7" w:rsidP="00492C76">
            <w:r w:rsidRPr="00C104C7">
              <w:t>0.9883</w:t>
            </w:r>
          </w:p>
        </w:tc>
        <w:tc>
          <w:tcPr>
            <w:tcW w:w="689" w:type="pct"/>
            <w:noWrap/>
            <w:hideMark/>
          </w:tcPr>
          <w:p w14:paraId="45AE2EAC" w14:textId="77777777" w:rsidR="003A0BB7" w:rsidRPr="00C104C7" w:rsidRDefault="003A0BB7" w:rsidP="00492C76">
            <w:r w:rsidRPr="00C104C7">
              <w:t>HA vs. HN</w:t>
            </w:r>
          </w:p>
        </w:tc>
        <w:tc>
          <w:tcPr>
            <w:tcW w:w="664" w:type="pct"/>
            <w:noWrap/>
            <w:hideMark/>
          </w:tcPr>
          <w:p w14:paraId="46414517" w14:textId="77777777" w:rsidR="003A0BB7" w:rsidRPr="00C104C7" w:rsidRDefault="003A0BB7" w:rsidP="00492C76">
            <w:r w:rsidRPr="00C104C7">
              <w:t>No</w:t>
            </w:r>
          </w:p>
        </w:tc>
        <w:tc>
          <w:tcPr>
            <w:tcW w:w="558" w:type="pct"/>
            <w:noWrap/>
            <w:hideMark/>
          </w:tcPr>
          <w:p w14:paraId="51045D92" w14:textId="77777777" w:rsidR="003A0BB7" w:rsidRPr="00C104C7" w:rsidRDefault="003A0BB7" w:rsidP="00492C76">
            <w:r w:rsidRPr="00C104C7">
              <w:t>ns</w:t>
            </w:r>
          </w:p>
        </w:tc>
        <w:tc>
          <w:tcPr>
            <w:tcW w:w="527" w:type="pct"/>
            <w:noWrap/>
            <w:hideMark/>
          </w:tcPr>
          <w:p w14:paraId="2F867831" w14:textId="77777777" w:rsidR="003A0BB7" w:rsidRPr="00C104C7" w:rsidRDefault="003A0BB7" w:rsidP="00492C76">
            <w:r w:rsidRPr="00C104C7">
              <w:t>0.9213</w:t>
            </w:r>
          </w:p>
        </w:tc>
      </w:tr>
      <w:tr w:rsidR="003A0BB7" w:rsidRPr="00C104C7" w14:paraId="4B4E9809" w14:textId="77777777" w:rsidTr="00492C76">
        <w:trPr>
          <w:trHeight w:val="288"/>
        </w:trPr>
        <w:tc>
          <w:tcPr>
            <w:tcW w:w="690" w:type="pct"/>
            <w:noWrap/>
            <w:hideMark/>
          </w:tcPr>
          <w:p w14:paraId="0CC5AE98" w14:textId="77777777" w:rsidR="003A0BB7" w:rsidRPr="00C104C7" w:rsidRDefault="003A0BB7" w:rsidP="00492C76">
            <w:r w:rsidRPr="00C104C7">
              <w:t>LN vs. HN</w:t>
            </w:r>
          </w:p>
        </w:tc>
        <w:tc>
          <w:tcPr>
            <w:tcW w:w="664" w:type="pct"/>
            <w:noWrap/>
            <w:hideMark/>
          </w:tcPr>
          <w:p w14:paraId="16C7B75E" w14:textId="77777777" w:rsidR="003A0BB7" w:rsidRPr="00C104C7" w:rsidRDefault="003A0BB7" w:rsidP="00492C76">
            <w:r w:rsidRPr="00C104C7">
              <w:t>No</w:t>
            </w:r>
          </w:p>
        </w:tc>
        <w:tc>
          <w:tcPr>
            <w:tcW w:w="558" w:type="pct"/>
            <w:noWrap/>
            <w:hideMark/>
          </w:tcPr>
          <w:p w14:paraId="06D242D4" w14:textId="77777777" w:rsidR="003A0BB7" w:rsidRPr="00C104C7" w:rsidRDefault="003A0BB7" w:rsidP="00492C76">
            <w:r w:rsidRPr="00C104C7">
              <w:t>ns</w:t>
            </w:r>
          </w:p>
        </w:tc>
        <w:tc>
          <w:tcPr>
            <w:tcW w:w="650" w:type="pct"/>
            <w:noWrap/>
            <w:hideMark/>
          </w:tcPr>
          <w:p w14:paraId="4B5A82E6" w14:textId="77777777" w:rsidR="003A0BB7" w:rsidRPr="00C104C7" w:rsidRDefault="003A0BB7" w:rsidP="00492C76">
            <w:r w:rsidRPr="00C104C7">
              <w:t>0.4204</w:t>
            </w:r>
          </w:p>
        </w:tc>
        <w:tc>
          <w:tcPr>
            <w:tcW w:w="689" w:type="pct"/>
            <w:noWrap/>
            <w:hideMark/>
          </w:tcPr>
          <w:p w14:paraId="6A5CA11F" w14:textId="77777777" w:rsidR="003A0BB7" w:rsidRPr="00C104C7" w:rsidRDefault="003A0BB7" w:rsidP="00492C76">
            <w:r w:rsidRPr="00C104C7">
              <w:t>LN vs. HN</w:t>
            </w:r>
          </w:p>
        </w:tc>
        <w:tc>
          <w:tcPr>
            <w:tcW w:w="664" w:type="pct"/>
            <w:noWrap/>
            <w:hideMark/>
          </w:tcPr>
          <w:p w14:paraId="7E9E0DDB" w14:textId="77777777" w:rsidR="003A0BB7" w:rsidRPr="00C104C7" w:rsidRDefault="003A0BB7" w:rsidP="00492C76">
            <w:r w:rsidRPr="00C104C7">
              <w:t>No</w:t>
            </w:r>
          </w:p>
        </w:tc>
        <w:tc>
          <w:tcPr>
            <w:tcW w:w="558" w:type="pct"/>
            <w:noWrap/>
            <w:hideMark/>
          </w:tcPr>
          <w:p w14:paraId="10868478" w14:textId="77777777" w:rsidR="003A0BB7" w:rsidRPr="00C104C7" w:rsidRDefault="003A0BB7" w:rsidP="00492C76">
            <w:r w:rsidRPr="00C104C7">
              <w:t>ns</w:t>
            </w:r>
          </w:p>
        </w:tc>
        <w:tc>
          <w:tcPr>
            <w:tcW w:w="527" w:type="pct"/>
            <w:noWrap/>
            <w:hideMark/>
          </w:tcPr>
          <w:p w14:paraId="1394B774" w14:textId="77777777" w:rsidR="003A0BB7" w:rsidRPr="00C104C7" w:rsidRDefault="003A0BB7" w:rsidP="00492C76">
            <w:r w:rsidRPr="00C104C7">
              <w:t>0.1109</w:t>
            </w:r>
          </w:p>
        </w:tc>
      </w:tr>
      <w:tr w:rsidR="003A0BB7" w:rsidRPr="00C104C7" w14:paraId="55EF2517" w14:textId="77777777" w:rsidTr="00492C76">
        <w:trPr>
          <w:trHeight w:val="288"/>
        </w:trPr>
        <w:tc>
          <w:tcPr>
            <w:tcW w:w="690" w:type="pct"/>
            <w:noWrap/>
            <w:hideMark/>
          </w:tcPr>
          <w:p w14:paraId="212B6245" w14:textId="77777777" w:rsidR="003A0BB7" w:rsidRPr="00C104C7" w:rsidRDefault="003A0BB7" w:rsidP="00492C76">
            <w:r w:rsidRPr="00C104C7">
              <w:t>LN vs. HA</w:t>
            </w:r>
          </w:p>
        </w:tc>
        <w:tc>
          <w:tcPr>
            <w:tcW w:w="664" w:type="pct"/>
            <w:noWrap/>
            <w:hideMark/>
          </w:tcPr>
          <w:p w14:paraId="1865B21B" w14:textId="77777777" w:rsidR="003A0BB7" w:rsidRPr="00C104C7" w:rsidRDefault="003A0BB7" w:rsidP="00492C76">
            <w:r w:rsidRPr="00C104C7">
              <w:t>No</w:t>
            </w:r>
          </w:p>
        </w:tc>
        <w:tc>
          <w:tcPr>
            <w:tcW w:w="558" w:type="pct"/>
            <w:noWrap/>
            <w:hideMark/>
          </w:tcPr>
          <w:p w14:paraId="106E82C3" w14:textId="77777777" w:rsidR="003A0BB7" w:rsidRPr="00C104C7" w:rsidRDefault="003A0BB7" w:rsidP="00492C76">
            <w:r w:rsidRPr="00C104C7">
              <w:t>ns</w:t>
            </w:r>
          </w:p>
        </w:tc>
        <w:tc>
          <w:tcPr>
            <w:tcW w:w="650" w:type="pct"/>
            <w:noWrap/>
            <w:hideMark/>
          </w:tcPr>
          <w:p w14:paraId="7A9B3B38" w14:textId="77777777" w:rsidR="003A0BB7" w:rsidRPr="00C104C7" w:rsidRDefault="003A0BB7" w:rsidP="00492C76">
            <w:r w:rsidRPr="00C104C7">
              <w:t>0.6108</w:t>
            </w:r>
          </w:p>
        </w:tc>
        <w:tc>
          <w:tcPr>
            <w:tcW w:w="689" w:type="pct"/>
            <w:noWrap/>
            <w:hideMark/>
          </w:tcPr>
          <w:p w14:paraId="303BBF04" w14:textId="77777777" w:rsidR="003A0BB7" w:rsidRPr="00C104C7" w:rsidRDefault="003A0BB7" w:rsidP="00492C76">
            <w:r w:rsidRPr="00C104C7">
              <w:t>LN vs. HA</w:t>
            </w:r>
          </w:p>
        </w:tc>
        <w:tc>
          <w:tcPr>
            <w:tcW w:w="664" w:type="pct"/>
            <w:noWrap/>
            <w:hideMark/>
          </w:tcPr>
          <w:p w14:paraId="7F1BD70A" w14:textId="77777777" w:rsidR="003A0BB7" w:rsidRPr="00C104C7" w:rsidRDefault="003A0BB7" w:rsidP="00492C76">
            <w:r w:rsidRPr="00C104C7">
              <w:t>No</w:t>
            </w:r>
          </w:p>
        </w:tc>
        <w:tc>
          <w:tcPr>
            <w:tcW w:w="558" w:type="pct"/>
            <w:noWrap/>
            <w:hideMark/>
          </w:tcPr>
          <w:p w14:paraId="6A158B9F" w14:textId="77777777" w:rsidR="003A0BB7" w:rsidRPr="00C104C7" w:rsidRDefault="003A0BB7" w:rsidP="00492C76">
            <w:r w:rsidRPr="00C104C7">
              <w:t>ns</w:t>
            </w:r>
          </w:p>
        </w:tc>
        <w:tc>
          <w:tcPr>
            <w:tcW w:w="527" w:type="pct"/>
            <w:noWrap/>
            <w:hideMark/>
          </w:tcPr>
          <w:p w14:paraId="579A4FAB" w14:textId="77777777" w:rsidR="003A0BB7" w:rsidRPr="00C104C7" w:rsidRDefault="003A0BB7" w:rsidP="00492C76">
            <w:r w:rsidRPr="00C104C7">
              <w:t>0.3386</w:t>
            </w:r>
          </w:p>
        </w:tc>
      </w:tr>
      <w:tr w:rsidR="003A0BB7" w:rsidRPr="00C104C7" w14:paraId="1CE81666" w14:textId="77777777" w:rsidTr="00492C76">
        <w:trPr>
          <w:trHeight w:val="288"/>
        </w:trPr>
        <w:tc>
          <w:tcPr>
            <w:tcW w:w="690" w:type="pct"/>
            <w:noWrap/>
            <w:hideMark/>
          </w:tcPr>
          <w:p w14:paraId="526ED89E" w14:textId="77777777" w:rsidR="003A0BB7" w:rsidRPr="00C104C7" w:rsidRDefault="003A0BB7" w:rsidP="00492C76"/>
        </w:tc>
        <w:tc>
          <w:tcPr>
            <w:tcW w:w="664" w:type="pct"/>
            <w:noWrap/>
            <w:hideMark/>
          </w:tcPr>
          <w:p w14:paraId="01790982" w14:textId="77777777" w:rsidR="003A0BB7" w:rsidRPr="00C104C7" w:rsidRDefault="003A0BB7" w:rsidP="00492C76"/>
        </w:tc>
        <w:tc>
          <w:tcPr>
            <w:tcW w:w="558" w:type="pct"/>
            <w:noWrap/>
            <w:hideMark/>
          </w:tcPr>
          <w:p w14:paraId="1B6E671E" w14:textId="77777777" w:rsidR="003A0BB7" w:rsidRPr="00C104C7" w:rsidRDefault="003A0BB7" w:rsidP="00492C76"/>
        </w:tc>
        <w:tc>
          <w:tcPr>
            <w:tcW w:w="650" w:type="pct"/>
            <w:noWrap/>
            <w:hideMark/>
          </w:tcPr>
          <w:p w14:paraId="7576A7CA" w14:textId="77777777" w:rsidR="003A0BB7" w:rsidRPr="00C104C7" w:rsidRDefault="003A0BB7" w:rsidP="00492C76"/>
        </w:tc>
        <w:tc>
          <w:tcPr>
            <w:tcW w:w="689" w:type="pct"/>
            <w:noWrap/>
            <w:hideMark/>
          </w:tcPr>
          <w:p w14:paraId="640FD712" w14:textId="77777777" w:rsidR="003A0BB7" w:rsidRPr="00C104C7" w:rsidRDefault="003A0BB7" w:rsidP="00492C76"/>
        </w:tc>
        <w:tc>
          <w:tcPr>
            <w:tcW w:w="664" w:type="pct"/>
            <w:noWrap/>
            <w:hideMark/>
          </w:tcPr>
          <w:p w14:paraId="4EBAB850" w14:textId="77777777" w:rsidR="003A0BB7" w:rsidRPr="00C104C7" w:rsidRDefault="003A0BB7" w:rsidP="00492C76"/>
        </w:tc>
        <w:tc>
          <w:tcPr>
            <w:tcW w:w="558" w:type="pct"/>
            <w:noWrap/>
            <w:hideMark/>
          </w:tcPr>
          <w:p w14:paraId="6C3DA8AE" w14:textId="77777777" w:rsidR="003A0BB7" w:rsidRPr="00C104C7" w:rsidRDefault="003A0BB7" w:rsidP="00492C76"/>
        </w:tc>
        <w:tc>
          <w:tcPr>
            <w:tcW w:w="527" w:type="pct"/>
            <w:noWrap/>
            <w:hideMark/>
          </w:tcPr>
          <w:p w14:paraId="147D1054" w14:textId="77777777" w:rsidR="003A0BB7" w:rsidRPr="00C104C7" w:rsidRDefault="003A0BB7" w:rsidP="00492C76"/>
        </w:tc>
      </w:tr>
      <w:tr w:rsidR="003A0BB7" w:rsidRPr="00C104C7" w14:paraId="28CA01B8" w14:textId="77777777" w:rsidTr="00492C76">
        <w:trPr>
          <w:trHeight w:val="288"/>
        </w:trPr>
        <w:tc>
          <w:tcPr>
            <w:tcW w:w="1912" w:type="pct"/>
            <w:gridSpan w:val="3"/>
            <w:noWrap/>
            <w:hideMark/>
          </w:tcPr>
          <w:p w14:paraId="0EAFFD28" w14:textId="77777777" w:rsidR="003A0BB7" w:rsidRPr="00C104C7" w:rsidRDefault="003A0BB7" w:rsidP="00492C76">
            <w:r w:rsidRPr="00C104C7">
              <w:t>BHAINSA MUNDARIYA</w:t>
            </w:r>
          </w:p>
        </w:tc>
        <w:tc>
          <w:tcPr>
            <w:tcW w:w="650" w:type="pct"/>
            <w:noWrap/>
            <w:hideMark/>
          </w:tcPr>
          <w:p w14:paraId="108FA08E" w14:textId="77777777" w:rsidR="003A0BB7" w:rsidRPr="00C104C7" w:rsidRDefault="003A0BB7" w:rsidP="00492C76"/>
        </w:tc>
        <w:tc>
          <w:tcPr>
            <w:tcW w:w="1911" w:type="pct"/>
            <w:gridSpan w:val="3"/>
            <w:noWrap/>
            <w:hideMark/>
          </w:tcPr>
          <w:p w14:paraId="710F23D3" w14:textId="77777777" w:rsidR="003A0BB7" w:rsidRPr="00C104C7" w:rsidRDefault="003A0BB7" w:rsidP="00492C76">
            <w:r w:rsidRPr="00C104C7">
              <w:t>BHAINSA MUNDARIYA</w:t>
            </w:r>
          </w:p>
        </w:tc>
        <w:tc>
          <w:tcPr>
            <w:tcW w:w="527" w:type="pct"/>
            <w:noWrap/>
            <w:hideMark/>
          </w:tcPr>
          <w:p w14:paraId="6CDE575A" w14:textId="77777777" w:rsidR="003A0BB7" w:rsidRPr="00C104C7" w:rsidRDefault="003A0BB7" w:rsidP="00492C76"/>
        </w:tc>
      </w:tr>
      <w:tr w:rsidR="003A0BB7" w:rsidRPr="00C104C7" w14:paraId="3F23DCD7" w14:textId="77777777" w:rsidTr="00492C76">
        <w:trPr>
          <w:trHeight w:val="288"/>
        </w:trPr>
        <w:tc>
          <w:tcPr>
            <w:tcW w:w="690" w:type="pct"/>
            <w:noWrap/>
            <w:hideMark/>
          </w:tcPr>
          <w:p w14:paraId="68B0CA94" w14:textId="77777777" w:rsidR="003A0BB7" w:rsidRPr="00C104C7" w:rsidRDefault="003A0BB7" w:rsidP="00492C76">
            <w:r w:rsidRPr="00C104C7">
              <w:t>HA vs. HN</w:t>
            </w:r>
          </w:p>
        </w:tc>
        <w:tc>
          <w:tcPr>
            <w:tcW w:w="664" w:type="pct"/>
            <w:noWrap/>
            <w:hideMark/>
          </w:tcPr>
          <w:p w14:paraId="61588EB1" w14:textId="77777777" w:rsidR="003A0BB7" w:rsidRPr="00C104C7" w:rsidRDefault="003A0BB7" w:rsidP="00492C76">
            <w:r w:rsidRPr="00C104C7">
              <w:t>No</w:t>
            </w:r>
          </w:p>
        </w:tc>
        <w:tc>
          <w:tcPr>
            <w:tcW w:w="558" w:type="pct"/>
            <w:noWrap/>
            <w:hideMark/>
          </w:tcPr>
          <w:p w14:paraId="1D6710F7" w14:textId="77777777" w:rsidR="003A0BB7" w:rsidRPr="00C104C7" w:rsidRDefault="003A0BB7" w:rsidP="00492C76">
            <w:r w:rsidRPr="00C104C7">
              <w:t>ns</w:t>
            </w:r>
          </w:p>
        </w:tc>
        <w:tc>
          <w:tcPr>
            <w:tcW w:w="650" w:type="pct"/>
            <w:noWrap/>
            <w:hideMark/>
          </w:tcPr>
          <w:p w14:paraId="1602A674" w14:textId="77777777" w:rsidR="003A0BB7" w:rsidRPr="00C104C7" w:rsidRDefault="003A0BB7" w:rsidP="00492C76">
            <w:r w:rsidRPr="00C104C7">
              <w:t>0.7405</w:t>
            </w:r>
          </w:p>
        </w:tc>
        <w:tc>
          <w:tcPr>
            <w:tcW w:w="689" w:type="pct"/>
            <w:noWrap/>
            <w:hideMark/>
          </w:tcPr>
          <w:p w14:paraId="7EB877FE" w14:textId="77777777" w:rsidR="003A0BB7" w:rsidRPr="00C104C7" w:rsidRDefault="003A0BB7" w:rsidP="00492C76">
            <w:r w:rsidRPr="00C104C7">
              <w:t>HA vs. HN</w:t>
            </w:r>
          </w:p>
        </w:tc>
        <w:tc>
          <w:tcPr>
            <w:tcW w:w="664" w:type="pct"/>
            <w:noWrap/>
            <w:hideMark/>
          </w:tcPr>
          <w:p w14:paraId="05E052E6" w14:textId="77777777" w:rsidR="003A0BB7" w:rsidRPr="00C104C7" w:rsidRDefault="003A0BB7" w:rsidP="00492C76">
            <w:r w:rsidRPr="00C104C7">
              <w:t>No</w:t>
            </w:r>
          </w:p>
        </w:tc>
        <w:tc>
          <w:tcPr>
            <w:tcW w:w="558" w:type="pct"/>
            <w:noWrap/>
            <w:hideMark/>
          </w:tcPr>
          <w:p w14:paraId="09D8EC58" w14:textId="77777777" w:rsidR="003A0BB7" w:rsidRPr="00C104C7" w:rsidRDefault="003A0BB7" w:rsidP="00492C76">
            <w:r w:rsidRPr="00C104C7">
              <w:t>ns</w:t>
            </w:r>
          </w:p>
        </w:tc>
        <w:tc>
          <w:tcPr>
            <w:tcW w:w="527" w:type="pct"/>
            <w:noWrap/>
            <w:hideMark/>
          </w:tcPr>
          <w:p w14:paraId="61EF9494" w14:textId="77777777" w:rsidR="003A0BB7" w:rsidRPr="00C104C7" w:rsidRDefault="003A0BB7" w:rsidP="00492C76">
            <w:r w:rsidRPr="00C104C7">
              <w:t>0.3386</w:t>
            </w:r>
          </w:p>
        </w:tc>
      </w:tr>
      <w:tr w:rsidR="003A0BB7" w:rsidRPr="00C104C7" w14:paraId="71DF7CB3" w14:textId="77777777" w:rsidTr="00492C76">
        <w:trPr>
          <w:trHeight w:val="288"/>
        </w:trPr>
        <w:tc>
          <w:tcPr>
            <w:tcW w:w="690" w:type="pct"/>
            <w:noWrap/>
            <w:hideMark/>
          </w:tcPr>
          <w:p w14:paraId="5DDBED3C" w14:textId="77777777" w:rsidR="003A0BB7" w:rsidRPr="00C104C7" w:rsidRDefault="003A0BB7" w:rsidP="00492C76">
            <w:r w:rsidRPr="00C104C7">
              <w:t>LN vs. HN</w:t>
            </w:r>
          </w:p>
        </w:tc>
        <w:tc>
          <w:tcPr>
            <w:tcW w:w="664" w:type="pct"/>
            <w:noWrap/>
            <w:hideMark/>
          </w:tcPr>
          <w:p w14:paraId="5928FB6D" w14:textId="77777777" w:rsidR="003A0BB7" w:rsidRPr="00C104C7" w:rsidRDefault="003A0BB7" w:rsidP="00492C76">
            <w:r w:rsidRPr="00C104C7">
              <w:t>Yes</w:t>
            </w:r>
          </w:p>
        </w:tc>
        <w:tc>
          <w:tcPr>
            <w:tcW w:w="558" w:type="pct"/>
            <w:noWrap/>
            <w:hideMark/>
          </w:tcPr>
          <w:p w14:paraId="14425C44" w14:textId="77777777" w:rsidR="003A0BB7" w:rsidRPr="00C104C7" w:rsidRDefault="003A0BB7" w:rsidP="00492C76">
            <w:r w:rsidRPr="00C104C7">
              <w:t>****</w:t>
            </w:r>
          </w:p>
        </w:tc>
        <w:tc>
          <w:tcPr>
            <w:tcW w:w="650" w:type="pct"/>
            <w:noWrap/>
            <w:hideMark/>
          </w:tcPr>
          <w:p w14:paraId="50DA641C" w14:textId="77777777" w:rsidR="003A0BB7" w:rsidRPr="00C104C7" w:rsidRDefault="003A0BB7" w:rsidP="00492C76">
            <w:r w:rsidRPr="00C104C7">
              <w:t>&lt;0.0001</w:t>
            </w:r>
          </w:p>
        </w:tc>
        <w:tc>
          <w:tcPr>
            <w:tcW w:w="689" w:type="pct"/>
            <w:noWrap/>
            <w:hideMark/>
          </w:tcPr>
          <w:p w14:paraId="653F63FB" w14:textId="77777777" w:rsidR="003A0BB7" w:rsidRPr="00C104C7" w:rsidRDefault="003A0BB7" w:rsidP="00492C76">
            <w:r w:rsidRPr="00C104C7">
              <w:t>LN vs. HN</w:t>
            </w:r>
          </w:p>
        </w:tc>
        <w:tc>
          <w:tcPr>
            <w:tcW w:w="664" w:type="pct"/>
            <w:noWrap/>
            <w:hideMark/>
          </w:tcPr>
          <w:p w14:paraId="4BEB7DE8" w14:textId="77777777" w:rsidR="003A0BB7" w:rsidRPr="00C104C7" w:rsidRDefault="003A0BB7" w:rsidP="00492C76">
            <w:r w:rsidRPr="00C104C7">
              <w:t>No</w:t>
            </w:r>
          </w:p>
        </w:tc>
        <w:tc>
          <w:tcPr>
            <w:tcW w:w="558" w:type="pct"/>
            <w:noWrap/>
            <w:hideMark/>
          </w:tcPr>
          <w:p w14:paraId="244A1270" w14:textId="77777777" w:rsidR="003A0BB7" w:rsidRPr="00C104C7" w:rsidRDefault="003A0BB7" w:rsidP="00492C76">
            <w:r w:rsidRPr="00C104C7">
              <w:t>ns</w:t>
            </w:r>
          </w:p>
        </w:tc>
        <w:tc>
          <w:tcPr>
            <w:tcW w:w="527" w:type="pct"/>
            <w:noWrap/>
            <w:hideMark/>
          </w:tcPr>
          <w:p w14:paraId="48B20E68" w14:textId="77777777" w:rsidR="003A0BB7" w:rsidRPr="00C104C7" w:rsidRDefault="003A0BB7" w:rsidP="00492C76">
            <w:r w:rsidRPr="00C104C7">
              <w:t>0.0564</w:t>
            </w:r>
          </w:p>
        </w:tc>
      </w:tr>
      <w:tr w:rsidR="003A0BB7" w:rsidRPr="00C104C7" w14:paraId="69D8058D" w14:textId="77777777" w:rsidTr="00492C76">
        <w:trPr>
          <w:trHeight w:val="288"/>
        </w:trPr>
        <w:tc>
          <w:tcPr>
            <w:tcW w:w="690" w:type="pct"/>
            <w:noWrap/>
            <w:hideMark/>
          </w:tcPr>
          <w:p w14:paraId="25BFE5D3" w14:textId="77777777" w:rsidR="003A0BB7" w:rsidRPr="00C104C7" w:rsidRDefault="003A0BB7" w:rsidP="00492C76">
            <w:r w:rsidRPr="00C104C7">
              <w:t>LN vs. HA</w:t>
            </w:r>
          </w:p>
        </w:tc>
        <w:tc>
          <w:tcPr>
            <w:tcW w:w="664" w:type="pct"/>
            <w:noWrap/>
            <w:hideMark/>
          </w:tcPr>
          <w:p w14:paraId="4DE0A0CD" w14:textId="77777777" w:rsidR="003A0BB7" w:rsidRPr="00C104C7" w:rsidRDefault="003A0BB7" w:rsidP="00492C76">
            <w:r w:rsidRPr="00C104C7">
              <w:t>Yes</w:t>
            </w:r>
          </w:p>
        </w:tc>
        <w:tc>
          <w:tcPr>
            <w:tcW w:w="558" w:type="pct"/>
            <w:noWrap/>
            <w:hideMark/>
          </w:tcPr>
          <w:p w14:paraId="3D85A773" w14:textId="77777777" w:rsidR="003A0BB7" w:rsidRPr="00C104C7" w:rsidRDefault="003A0BB7" w:rsidP="00492C76">
            <w:r w:rsidRPr="00C104C7">
              <w:t>***</w:t>
            </w:r>
          </w:p>
        </w:tc>
        <w:tc>
          <w:tcPr>
            <w:tcW w:w="650" w:type="pct"/>
            <w:noWrap/>
            <w:hideMark/>
          </w:tcPr>
          <w:p w14:paraId="4B75AB7C" w14:textId="77777777" w:rsidR="003A0BB7" w:rsidRPr="00C104C7" w:rsidRDefault="003A0BB7" w:rsidP="00492C76">
            <w:r w:rsidRPr="00C104C7">
              <w:t>0.0006</w:t>
            </w:r>
          </w:p>
        </w:tc>
        <w:tc>
          <w:tcPr>
            <w:tcW w:w="689" w:type="pct"/>
            <w:noWrap/>
            <w:hideMark/>
          </w:tcPr>
          <w:p w14:paraId="7C40A389" w14:textId="77777777" w:rsidR="003A0BB7" w:rsidRPr="00C104C7" w:rsidRDefault="003A0BB7" w:rsidP="00492C76">
            <w:r w:rsidRPr="00C104C7">
              <w:t>LN vs. HA</w:t>
            </w:r>
          </w:p>
        </w:tc>
        <w:tc>
          <w:tcPr>
            <w:tcW w:w="664" w:type="pct"/>
            <w:noWrap/>
            <w:hideMark/>
          </w:tcPr>
          <w:p w14:paraId="56CEC9C3" w14:textId="77777777" w:rsidR="003A0BB7" w:rsidRPr="00C104C7" w:rsidRDefault="003A0BB7" w:rsidP="00492C76">
            <w:r w:rsidRPr="00C104C7">
              <w:t>Yes</w:t>
            </w:r>
          </w:p>
        </w:tc>
        <w:tc>
          <w:tcPr>
            <w:tcW w:w="558" w:type="pct"/>
            <w:noWrap/>
            <w:hideMark/>
          </w:tcPr>
          <w:p w14:paraId="561F1594" w14:textId="77777777" w:rsidR="003A0BB7" w:rsidRPr="00C104C7" w:rsidRDefault="003A0BB7" w:rsidP="00492C76">
            <w:r w:rsidRPr="00C104C7">
              <w:t>***</w:t>
            </w:r>
          </w:p>
        </w:tc>
        <w:tc>
          <w:tcPr>
            <w:tcW w:w="527" w:type="pct"/>
            <w:noWrap/>
            <w:hideMark/>
          </w:tcPr>
          <w:p w14:paraId="018BC382" w14:textId="77777777" w:rsidR="003A0BB7" w:rsidRPr="00C104C7" w:rsidRDefault="003A0BB7" w:rsidP="00492C76">
            <w:r w:rsidRPr="00C104C7">
              <w:t>0.0005</w:t>
            </w:r>
          </w:p>
        </w:tc>
      </w:tr>
      <w:tr w:rsidR="003A0BB7" w:rsidRPr="00C104C7" w14:paraId="4E619DB8" w14:textId="77777777" w:rsidTr="00492C76">
        <w:trPr>
          <w:trHeight w:val="288"/>
        </w:trPr>
        <w:tc>
          <w:tcPr>
            <w:tcW w:w="690" w:type="pct"/>
            <w:noWrap/>
            <w:hideMark/>
          </w:tcPr>
          <w:p w14:paraId="1F59DC53" w14:textId="77777777" w:rsidR="003A0BB7" w:rsidRPr="00C104C7" w:rsidRDefault="003A0BB7" w:rsidP="00492C76"/>
        </w:tc>
        <w:tc>
          <w:tcPr>
            <w:tcW w:w="664" w:type="pct"/>
            <w:noWrap/>
            <w:hideMark/>
          </w:tcPr>
          <w:p w14:paraId="556622E2" w14:textId="77777777" w:rsidR="003A0BB7" w:rsidRPr="00C104C7" w:rsidRDefault="003A0BB7" w:rsidP="00492C76"/>
        </w:tc>
        <w:tc>
          <w:tcPr>
            <w:tcW w:w="558" w:type="pct"/>
            <w:noWrap/>
            <w:hideMark/>
          </w:tcPr>
          <w:p w14:paraId="4A5523EC" w14:textId="77777777" w:rsidR="003A0BB7" w:rsidRPr="00C104C7" w:rsidRDefault="003A0BB7" w:rsidP="00492C76"/>
        </w:tc>
        <w:tc>
          <w:tcPr>
            <w:tcW w:w="650" w:type="pct"/>
            <w:noWrap/>
            <w:hideMark/>
          </w:tcPr>
          <w:p w14:paraId="3F4FFD2F" w14:textId="77777777" w:rsidR="003A0BB7" w:rsidRPr="00C104C7" w:rsidRDefault="003A0BB7" w:rsidP="00492C76"/>
        </w:tc>
        <w:tc>
          <w:tcPr>
            <w:tcW w:w="689" w:type="pct"/>
            <w:noWrap/>
            <w:hideMark/>
          </w:tcPr>
          <w:p w14:paraId="7AB0D5DA" w14:textId="77777777" w:rsidR="003A0BB7" w:rsidRPr="00C104C7" w:rsidRDefault="003A0BB7" w:rsidP="00492C76"/>
        </w:tc>
        <w:tc>
          <w:tcPr>
            <w:tcW w:w="664" w:type="pct"/>
            <w:noWrap/>
            <w:hideMark/>
          </w:tcPr>
          <w:p w14:paraId="6D090DF8" w14:textId="77777777" w:rsidR="003A0BB7" w:rsidRPr="00C104C7" w:rsidRDefault="003A0BB7" w:rsidP="00492C76"/>
        </w:tc>
        <w:tc>
          <w:tcPr>
            <w:tcW w:w="558" w:type="pct"/>
            <w:noWrap/>
            <w:hideMark/>
          </w:tcPr>
          <w:p w14:paraId="0F69D404" w14:textId="77777777" w:rsidR="003A0BB7" w:rsidRPr="00C104C7" w:rsidRDefault="003A0BB7" w:rsidP="00492C76"/>
        </w:tc>
        <w:tc>
          <w:tcPr>
            <w:tcW w:w="527" w:type="pct"/>
            <w:noWrap/>
            <w:hideMark/>
          </w:tcPr>
          <w:p w14:paraId="69F746BD" w14:textId="77777777" w:rsidR="003A0BB7" w:rsidRPr="00C104C7" w:rsidRDefault="003A0BB7" w:rsidP="00492C76"/>
        </w:tc>
      </w:tr>
      <w:tr w:rsidR="003A0BB7" w:rsidRPr="00C104C7" w14:paraId="42416599" w14:textId="77777777" w:rsidTr="00492C76">
        <w:trPr>
          <w:trHeight w:val="288"/>
        </w:trPr>
        <w:tc>
          <w:tcPr>
            <w:tcW w:w="1353" w:type="pct"/>
            <w:gridSpan w:val="2"/>
            <w:noWrap/>
            <w:hideMark/>
          </w:tcPr>
          <w:p w14:paraId="11EC8C9D" w14:textId="77777777" w:rsidR="003A0BB7" w:rsidRPr="00C104C7" w:rsidRDefault="003A0BB7" w:rsidP="00492C76">
            <w:r w:rsidRPr="00C104C7">
              <w:lastRenderedPageBreak/>
              <w:t>BHU BHUSI</w:t>
            </w:r>
          </w:p>
        </w:tc>
        <w:tc>
          <w:tcPr>
            <w:tcW w:w="558" w:type="pct"/>
            <w:noWrap/>
            <w:hideMark/>
          </w:tcPr>
          <w:p w14:paraId="3ADB24AC" w14:textId="77777777" w:rsidR="003A0BB7" w:rsidRPr="00C104C7" w:rsidRDefault="003A0BB7" w:rsidP="00492C76"/>
        </w:tc>
        <w:tc>
          <w:tcPr>
            <w:tcW w:w="650" w:type="pct"/>
            <w:noWrap/>
            <w:hideMark/>
          </w:tcPr>
          <w:p w14:paraId="041AB8D3" w14:textId="77777777" w:rsidR="003A0BB7" w:rsidRPr="00C104C7" w:rsidRDefault="003A0BB7" w:rsidP="00492C76"/>
        </w:tc>
        <w:tc>
          <w:tcPr>
            <w:tcW w:w="1353" w:type="pct"/>
            <w:gridSpan w:val="2"/>
            <w:noWrap/>
            <w:hideMark/>
          </w:tcPr>
          <w:p w14:paraId="10311E11" w14:textId="77777777" w:rsidR="003A0BB7" w:rsidRPr="00C104C7" w:rsidRDefault="003A0BB7" w:rsidP="00492C76">
            <w:r w:rsidRPr="00C104C7">
              <w:t>BHU BHUSI</w:t>
            </w:r>
          </w:p>
        </w:tc>
        <w:tc>
          <w:tcPr>
            <w:tcW w:w="558" w:type="pct"/>
            <w:noWrap/>
            <w:hideMark/>
          </w:tcPr>
          <w:p w14:paraId="475B3A7B" w14:textId="77777777" w:rsidR="003A0BB7" w:rsidRPr="00C104C7" w:rsidRDefault="003A0BB7" w:rsidP="00492C76"/>
        </w:tc>
        <w:tc>
          <w:tcPr>
            <w:tcW w:w="527" w:type="pct"/>
            <w:noWrap/>
            <w:hideMark/>
          </w:tcPr>
          <w:p w14:paraId="11DF6564" w14:textId="77777777" w:rsidR="003A0BB7" w:rsidRPr="00C104C7" w:rsidRDefault="003A0BB7" w:rsidP="00492C76"/>
        </w:tc>
      </w:tr>
      <w:tr w:rsidR="003A0BB7" w:rsidRPr="00C104C7" w14:paraId="7BC4EEFF" w14:textId="77777777" w:rsidTr="00492C76">
        <w:trPr>
          <w:trHeight w:val="288"/>
        </w:trPr>
        <w:tc>
          <w:tcPr>
            <w:tcW w:w="690" w:type="pct"/>
            <w:noWrap/>
            <w:hideMark/>
          </w:tcPr>
          <w:p w14:paraId="61E3883B" w14:textId="77777777" w:rsidR="003A0BB7" w:rsidRPr="00C104C7" w:rsidRDefault="003A0BB7" w:rsidP="00492C76">
            <w:r w:rsidRPr="00C104C7">
              <w:t>HA vs. HN</w:t>
            </w:r>
          </w:p>
        </w:tc>
        <w:tc>
          <w:tcPr>
            <w:tcW w:w="664" w:type="pct"/>
            <w:noWrap/>
            <w:hideMark/>
          </w:tcPr>
          <w:p w14:paraId="70EE1D9E" w14:textId="77777777" w:rsidR="003A0BB7" w:rsidRPr="00C104C7" w:rsidRDefault="003A0BB7" w:rsidP="00492C76">
            <w:r w:rsidRPr="00C104C7">
              <w:t>No</w:t>
            </w:r>
          </w:p>
        </w:tc>
        <w:tc>
          <w:tcPr>
            <w:tcW w:w="558" w:type="pct"/>
            <w:noWrap/>
            <w:hideMark/>
          </w:tcPr>
          <w:p w14:paraId="79F31C99" w14:textId="77777777" w:rsidR="003A0BB7" w:rsidRPr="00C104C7" w:rsidRDefault="003A0BB7" w:rsidP="00492C76">
            <w:r w:rsidRPr="00C104C7">
              <w:t>ns</w:t>
            </w:r>
          </w:p>
        </w:tc>
        <w:tc>
          <w:tcPr>
            <w:tcW w:w="650" w:type="pct"/>
            <w:noWrap/>
            <w:hideMark/>
          </w:tcPr>
          <w:p w14:paraId="7E9D107D" w14:textId="77777777" w:rsidR="003A0BB7" w:rsidRPr="00C104C7" w:rsidRDefault="003A0BB7" w:rsidP="00492C76">
            <w:r w:rsidRPr="00C104C7">
              <w:t>0.8535</w:t>
            </w:r>
          </w:p>
        </w:tc>
        <w:tc>
          <w:tcPr>
            <w:tcW w:w="689" w:type="pct"/>
            <w:noWrap/>
            <w:hideMark/>
          </w:tcPr>
          <w:p w14:paraId="6A8E95CD" w14:textId="77777777" w:rsidR="003A0BB7" w:rsidRPr="00C104C7" w:rsidRDefault="003A0BB7" w:rsidP="00492C76">
            <w:r w:rsidRPr="00C104C7">
              <w:t>HA vs. HN</w:t>
            </w:r>
          </w:p>
        </w:tc>
        <w:tc>
          <w:tcPr>
            <w:tcW w:w="664" w:type="pct"/>
            <w:noWrap/>
            <w:hideMark/>
          </w:tcPr>
          <w:p w14:paraId="7B15C631" w14:textId="77777777" w:rsidR="003A0BB7" w:rsidRPr="00C104C7" w:rsidRDefault="003A0BB7" w:rsidP="00492C76">
            <w:r w:rsidRPr="00C104C7">
              <w:t>No</w:t>
            </w:r>
          </w:p>
        </w:tc>
        <w:tc>
          <w:tcPr>
            <w:tcW w:w="558" w:type="pct"/>
            <w:noWrap/>
            <w:hideMark/>
          </w:tcPr>
          <w:p w14:paraId="0D613526" w14:textId="77777777" w:rsidR="003A0BB7" w:rsidRPr="00C104C7" w:rsidRDefault="003A0BB7" w:rsidP="00492C76">
            <w:r w:rsidRPr="00C104C7">
              <w:t>ns</w:t>
            </w:r>
          </w:p>
        </w:tc>
        <w:tc>
          <w:tcPr>
            <w:tcW w:w="527" w:type="pct"/>
            <w:noWrap/>
            <w:hideMark/>
          </w:tcPr>
          <w:p w14:paraId="6540A348" w14:textId="77777777" w:rsidR="003A0BB7" w:rsidRPr="00C104C7" w:rsidRDefault="003A0BB7" w:rsidP="00492C76">
            <w:r w:rsidRPr="00C104C7">
              <w:t>0.9975</w:t>
            </w:r>
          </w:p>
        </w:tc>
      </w:tr>
      <w:tr w:rsidR="003A0BB7" w:rsidRPr="00C104C7" w14:paraId="29B4C29E" w14:textId="77777777" w:rsidTr="00492C76">
        <w:trPr>
          <w:trHeight w:val="288"/>
        </w:trPr>
        <w:tc>
          <w:tcPr>
            <w:tcW w:w="690" w:type="pct"/>
            <w:noWrap/>
            <w:hideMark/>
          </w:tcPr>
          <w:p w14:paraId="4D11B7C7" w14:textId="77777777" w:rsidR="003A0BB7" w:rsidRPr="00C104C7" w:rsidRDefault="003A0BB7" w:rsidP="00492C76">
            <w:r w:rsidRPr="00C104C7">
              <w:t>LN vs. HN</w:t>
            </w:r>
          </w:p>
        </w:tc>
        <w:tc>
          <w:tcPr>
            <w:tcW w:w="664" w:type="pct"/>
            <w:noWrap/>
            <w:hideMark/>
          </w:tcPr>
          <w:p w14:paraId="3BC432F9" w14:textId="77777777" w:rsidR="003A0BB7" w:rsidRPr="00C104C7" w:rsidRDefault="003A0BB7" w:rsidP="00492C76">
            <w:r w:rsidRPr="00C104C7">
              <w:t>No</w:t>
            </w:r>
          </w:p>
        </w:tc>
        <w:tc>
          <w:tcPr>
            <w:tcW w:w="558" w:type="pct"/>
            <w:noWrap/>
            <w:hideMark/>
          </w:tcPr>
          <w:p w14:paraId="70E44096" w14:textId="77777777" w:rsidR="003A0BB7" w:rsidRPr="00C104C7" w:rsidRDefault="003A0BB7" w:rsidP="00492C76">
            <w:r w:rsidRPr="00C104C7">
              <w:t>ns</w:t>
            </w:r>
          </w:p>
        </w:tc>
        <w:tc>
          <w:tcPr>
            <w:tcW w:w="650" w:type="pct"/>
            <w:noWrap/>
            <w:hideMark/>
          </w:tcPr>
          <w:p w14:paraId="7F8EBB4A" w14:textId="77777777" w:rsidR="003A0BB7" w:rsidRPr="00C104C7" w:rsidRDefault="003A0BB7" w:rsidP="00492C76">
            <w:r w:rsidRPr="00C104C7">
              <w:t>0.163</w:t>
            </w:r>
          </w:p>
        </w:tc>
        <w:tc>
          <w:tcPr>
            <w:tcW w:w="689" w:type="pct"/>
            <w:noWrap/>
            <w:hideMark/>
          </w:tcPr>
          <w:p w14:paraId="21B40F61" w14:textId="77777777" w:rsidR="003A0BB7" w:rsidRPr="00C104C7" w:rsidRDefault="003A0BB7" w:rsidP="00492C76">
            <w:r w:rsidRPr="00C104C7">
              <w:t>LN vs. HN</w:t>
            </w:r>
          </w:p>
        </w:tc>
        <w:tc>
          <w:tcPr>
            <w:tcW w:w="664" w:type="pct"/>
            <w:noWrap/>
            <w:hideMark/>
          </w:tcPr>
          <w:p w14:paraId="13BEBBB5" w14:textId="77777777" w:rsidR="003A0BB7" w:rsidRPr="00C104C7" w:rsidRDefault="003A0BB7" w:rsidP="00492C76">
            <w:r w:rsidRPr="00C104C7">
              <w:t>Yes</w:t>
            </w:r>
          </w:p>
        </w:tc>
        <w:tc>
          <w:tcPr>
            <w:tcW w:w="558" w:type="pct"/>
            <w:noWrap/>
            <w:hideMark/>
          </w:tcPr>
          <w:p w14:paraId="1733BC77" w14:textId="77777777" w:rsidR="003A0BB7" w:rsidRPr="00C104C7" w:rsidRDefault="003A0BB7" w:rsidP="00492C76">
            <w:r w:rsidRPr="00C104C7">
              <w:t>****</w:t>
            </w:r>
          </w:p>
        </w:tc>
        <w:tc>
          <w:tcPr>
            <w:tcW w:w="527" w:type="pct"/>
            <w:noWrap/>
            <w:hideMark/>
          </w:tcPr>
          <w:p w14:paraId="36D1CD10" w14:textId="77777777" w:rsidR="003A0BB7" w:rsidRPr="00C104C7" w:rsidRDefault="003A0BB7" w:rsidP="00492C76">
            <w:r w:rsidRPr="00C104C7">
              <w:t>&lt;0.0001</w:t>
            </w:r>
          </w:p>
        </w:tc>
      </w:tr>
      <w:tr w:rsidR="003A0BB7" w:rsidRPr="00C104C7" w14:paraId="159DE174" w14:textId="77777777" w:rsidTr="00492C76">
        <w:trPr>
          <w:trHeight w:val="288"/>
        </w:trPr>
        <w:tc>
          <w:tcPr>
            <w:tcW w:w="690" w:type="pct"/>
            <w:noWrap/>
            <w:hideMark/>
          </w:tcPr>
          <w:p w14:paraId="169AFF24" w14:textId="77777777" w:rsidR="003A0BB7" w:rsidRPr="00C104C7" w:rsidRDefault="003A0BB7" w:rsidP="00492C76">
            <w:r w:rsidRPr="00C104C7">
              <w:t>LN vs. HA</w:t>
            </w:r>
          </w:p>
        </w:tc>
        <w:tc>
          <w:tcPr>
            <w:tcW w:w="664" w:type="pct"/>
            <w:noWrap/>
            <w:hideMark/>
          </w:tcPr>
          <w:p w14:paraId="533AD674" w14:textId="77777777" w:rsidR="003A0BB7" w:rsidRPr="00C104C7" w:rsidRDefault="003A0BB7" w:rsidP="00492C76">
            <w:r w:rsidRPr="00C104C7">
              <w:t>No</w:t>
            </w:r>
          </w:p>
        </w:tc>
        <w:tc>
          <w:tcPr>
            <w:tcW w:w="558" w:type="pct"/>
            <w:noWrap/>
            <w:hideMark/>
          </w:tcPr>
          <w:p w14:paraId="1341F9D5" w14:textId="77777777" w:rsidR="003A0BB7" w:rsidRPr="00C104C7" w:rsidRDefault="003A0BB7" w:rsidP="00492C76">
            <w:r w:rsidRPr="00C104C7">
              <w:t>ns</w:t>
            </w:r>
          </w:p>
        </w:tc>
        <w:tc>
          <w:tcPr>
            <w:tcW w:w="650" w:type="pct"/>
            <w:noWrap/>
            <w:hideMark/>
          </w:tcPr>
          <w:p w14:paraId="651A241D" w14:textId="77777777" w:rsidR="003A0BB7" w:rsidRPr="00C104C7" w:rsidRDefault="003A0BB7" w:rsidP="00492C76">
            <w:r w:rsidRPr="00C104C7">
              <w:t>0.5382</w:t>
            </w:r>
          </w:p>
        </w:tc>
        <w:tc>
          <w:tcPr>
            <w:tcW w:w="689" w:type="pct"/>
            <w:noWrap/>
            <w:hideMark/>
          </w:tcPr>
          <w:p w14:paraId="36E84E2B" w14:textId="77777777" w:rsidR="003A0BB7" w:rsidRPr="00C104C7" w:rsidRDefault="003A0BB7" w:rsidP="00492C76">
            <w:r w:rsidRPr="00C104C7">
              <w:t>LN vs. HA</w:t>
            </w:r>
          </w:p>
        </w:tc>
        <w:tc>
          <w:tcPr>
            <w:tcW w:w="664" w:type="pct"/>
            <w:noWrap/>
            <w:hideMark/>
          </w:tcPr>
          <w:p w14:paraId="090B951A" w14:textId="77777777" w:rsidR="003A0BB7" w:rsidRPr="00C104C7" w:rsidRDefault="003A0BB7" w:rsidP="00492C76">
            <w:r w:rsidRPr="00C104C7">
              <w:t>Yes</w:t>
            </w:r>
          </w:p>
        </w:tc>
        <w:tc>
          <w:tcPr>
            <w:tcW w:w="558" w:type="pct"/>
            <w:noWrap/>
            <w:hideMark/>
          </w:tcPr>
          <w:p w14:paraId="1C63B2E1" w14:textId="77777777" w:rsidR="003A0BB7" w:rsidRPr="00C104C7" w:rsidRDefault="003A0BB7" w:rsidP="00492C76">
            <w:r w:rsidRPr="00C104C7">
              <w:t>****</w:t>
            </w:r>
          </w:p>
        </w:tc>
        <w:tc>
          <w:tcPr>
            <w:tcW w:w="527" w:type="pct"/>
            <w:noWrap/>
            <w:hideMark/>
          </w:tcPr>
          <w:p w14:paraId="37D23090" w14:textId="77777777" w:rsidR="003A0BB7" w:rsidRPr="00C104C7" w:rsidRDefault="003A0BB7" w:rsidP="00492C76">
            <w:r w:rsidRPr="00C104C7">
              <w:t>&lt;0.0001</w:t>
            </w:r>
          </w:p>
        </w:tc>
      </w:tr>
      <w:tr w:rsidR="003A0BB7" w:rsidRPr="00C104C7" w14:paraId="0067BB0C" w14:textId="77777777" w:rsidTr="00492C76">
        <w:trPr>
          <w:trHeight w:val="288"/>
        </w:trPr>
        <w:tc>
          <w:tcPr>
            <w:tcW w:w="690" w:type="pct"/>
            <w:noWrap/>
            <w:hideMark/>
          </w:tcPr>
          <w:p w14:paraId="64DECA26" w14:textId="77777777" w:rsidR="003A0BB7" w:rsidRPr="00C104C7" w:rsidRDefault="003A0BB7" w:rsidP="00492C76"/>
        </w:tc>
        <w:tc>
          <w:tcPr>
            <w:tcW w:w="664" w:type="pct"/>
            <w:noWrap/>
            <w:hideMark/>
          </w:tcPr>
          <w:p w14:paraId="51FDF7AF" w14:textId="77777777" w:rsidR="003A0BB7" w:rsidRPr="00C104C7" w:rsidRDefault="003A0BB7" w:rsidP="00492C76"/>
        </w:tc>
        <w:tc>
          <w:tcPr>
            <w:tcW w:w="558" w:type="pct"/>
            <w:noWrap/>
            <w:hideMark/>
          </w:tcPr>
          <w:p w14:paraId="1713D349" w14:textId="77777777" w:rsidR="003A0BB7" w:rsidRPr="00C104C7" w:rsidRDefault="003A0BB7" w:rsidP="00492C76"/>
        </w:tc>
        <w:tc>
          <w:tcPr>
            <w:tcW w:w="650" w:type="pct"/>
            <w:noWrap/>
            <w:hideMark/>
          </w:tcPr>
          <w:p w14:paraId="6E9D61C5" w14:textId="77777777" w:rsidR="003A0BB7" w:rsidRPr="00C104C7" w:rsidRDefault="003A0BB7" w:rsidP="00492C76"/>
        </w:tc>
        <w:tc>
          <w:tcPr>
            <w:tcW w:w="689" w:type="pct"/>
            <w:noWrap/>
            <w:hideMark/>
          </w:tcPr>
          <w:p w14:paraId="26BCC2FF" w14:textId="77777777" w:rsidR="003A0BB7" w:rsidRPr="00C104C7" w:rsidRDefault="003A0BB7" w:rsidP="00492C76"/>
        </w:tc>
        <w:tc>
          <w:tcPr>
            <w:tcW w:w="664" w:type="pct"/>
            <w:noWrap/>
            <w:hideMark/>
          </w:tcPr>
          <w:p w14:paraId="32917100" w14:textId="77777777" w:rsidR="003A0BB7" w:rsidRPr="00C104C7" w:rsidRDefault="003A0BB7" w:rsidP="00492C76"/>
        </w:tc>
        <w:tc>
          <w:tcPr>
            <w:tcW w:w="558" w:type="pct"/>
            <w:noWrap/>
            <w:hideMark/>
          </w:tcPr>
          <w:p w14:paraId="10A8E7F7" w14:textId="77777777" w:rsidR="003A0BB7" w:rsidRPr="00C104C7" w:rsidRDefault="003A0BB7" w:rsidP="00492C76"/>
        </w:tc>
        <w:tc>
          <w:tcPr>
            <w:tcW w:w="527" w:type="pct"/>
            <w:noWrap/>
            <w:hideMark/>
          </w:tcPr>
          <w:p w14:paraId="3AD7B5D7" w14:textId="77777777" w:rsidR="003A0BB7" w:rsidRPr="00C104C7" w:rsidRDefault="003A0BB7" w:rsidP="00492C76"/>
        </w:tc>
      </w:tr>
      <w:tr w:rsidR="003A0BB7" w:rsidRPr="00C104C7" w14:paraId="36DECAD1" w14:textId="77777777" w:rsidTr="00492C76">
        <w:trPr>
          <w:trHeight w:val="288"/>
        </w:trPr>
        <w:tc>
          <w:tcPr>
            <w:tcW w:w="1353" w:type="pct"/>
            <w:gridSpan w:val="2"/>
            <w:noWrap/>
            <w:hideMark/>
          </w:tcPr>
          <w:p w14:paraId="267F68D8" w14:textId="77777777" w:rsidR="003A0BB7" w:rsidRPr="00C104C7" w:rsidRDefault="003A0BB7" w:rsidP="00492C76">
            <w:r w:rsidRPr="00C104C7">
              <w:t>DONGREM</w:t>
            </w:r>
          </w:p>
        </w:tc>
        <w:tc>
          <w:tcPr>
            <w:tcW w:w="558" w:type="pct"/>
            <w:noWrap/>
            <w:hideMark/>
          </w:tcPr>
          <w:p w14:paraId="00E5E3C4" w14:textId="77777777" w:rsidR="003A0BB7" w:rsidRPr="00C104C7" w:rsidRDefault="003A0BB7" w:rsidP="00492C76"/>
        </w:tc>
        <w:tc>
          <w:tcPr>
            <w:tcW w:w="650" w:type="pct"/>
            <w:noWrap/>
            <w:hideMark/>
          </w:tcPr>
          <w:p w14:paraId="0E5F8809" w14:textId="77777777" w:rsidR="003A0BB7" w:rsidRPr="00C104C7" w:rsidRDefault="003A0BB7" w:rsidP="00492C76"/>
        </w:tc>
        <w:tc>
          <w:tcPr>
            <w:tcW w:w="1353" w:type="pct"/>
            <w:gridSpan w:val="2"/>
            <w:noWrap/>
            <w:hideMark/>
          </w:tcPr>
          <w:p w14:paraId="01F26CBC" w14:textId="77777777" w:rsidR="003A0BB7" w:rsidRPr="00C104C7" w:rsidRDefault="003A0BB7" w:rsidP="00492C76">
            <w:r w:rsidRPr="00C104C7">
              <w:t>DONGREM</w:t>
            </w:r>
          </w:p>
        </w:tc>
        <w:tc>
          <w:tcPr>
            <w:tcW w:w="558" w:type="pct"/>
            <w:noWrap/>
            <w:hideMark/>
          </w:tcPr>
          <w:p w14:paraId="4C420E66" w14:textId="77777777" w:rsidR="003A0BB7" w:rsidRPr="00C104C7" w:rsidRDefault="003A0BB7" w:rsidP="00492C76"/>
        </w:tc>
        <w:tc>
          <w:tcPr>
            <w:tcW w:w="527" w:type="pct"/>
            <w:noWrap/>
            <w:hideMark/>
          </w:tcPr>
          <w:p w14:paraId="1D2F33B1" w14:textId="77777777" w:rsidR="003A0BB7" w:rsidRPr="00C104C7" w:rsidRDefault="003A0BB7" w:rsidP="00492C76"/>
        </w:tc>
      </w:tr>
      <w:tr w:rsidR="003A0BB7" w:rsidRPr="00C104C7" w14:paraId="2D32A58D" w14:textId="77777777" w:rsidTr="00492C76">
        <w:trPr>
          <w:trHeight w:val="288"/>
        </w:trPr>
        <w:tc>
          <w:tcPr>
            <w:tcW w:w="690" w:type="pct"/>
            <w:noWrap/>
            <w:hideMark/>
          </w:tcPr>
          <w:p w14:paraId="1C1792A3" w14:textId="77777777" w:rsidR="003A0BB7" w:rsidRPr="00C104C7" w:rsidRDefault="003A0BB7" w:rsidP="00492C76">
            <w:r w:rsidRPr="00C104C7">
              <w:t>HA vs. HN</w:t>
            </w:r>
          </w:p>
        </w:tc>
        <w:tc>
          <w:tcPr>
            <w:tcW w:w="664" w:type="pct"/>
            <w:noWrap/>
            <w:hideMark/>
          </w:tcPr>
          <w:p w14:paraId="4F614178" w14:textId="77777777" w:rsidR="003A0BB7" w:rsidRPr="00C104C7" w:rsidRDefault="003A0BB7" w:rsidP="00492C76">
            <w:r w:rsidRPr="00C104C7">
              <w:t>No</w:t>
            </w:r>
          </w:p>
        </w:tc>
        <w:tc>
          <w:tcPr>
            <w:tcW w:w="558" w:type="pct"/>
            <w:noWrap/>
            <w:hideMark/>
          </w:tcPr>
          <w:p w14:paraId="611972A8" w14:textId="77777777" w:rsidR="003A0BB7" w:rsidRPr="00C104C7" w:rsidRDefault="003A0BB7" w:rsidP="00492C76">
            <w:r w:rsidRPr="00C104C7">
              <w:t>ns</w:t>
            </w:r>
          </w:p>
        </w:tc>
        <w:tc>
          <w:tcPr>
            <w:tcW w:w="650" w:type="pct"/>
            <w:noWrap/>
            <w:hideMark/>
          </w:tcPr>
          <w:p w14:paraId="28507D9C" w14:textId="77777777" w:rsidR="003A0BB7" w:rsidRPr="00C104C7" w:rsidRDefault="003A0BB7" w:rsidP="00492C76">
            <w:r w:rsidRPr="00C104C7">
              <w:t>0.9182</w:t>
            </w:r>
          </w:p>
        </w:tc>
        <w:tc>
          <w:tcPr>
            <w:tcW w:w="689" w:type="pct"/>
            <w:noWrap/>
            <w:hideMark/>
          </w:tcPr>
          <w:p w14:paraId="32EF96B3" w14:textId="77777777" w:rsidR="003A0BB7" w:rsidRPr="00C104C7" w:rsidRDefault="003A0BB7" w:rsidP="00492C76">
            <w:r w:rsidRPr="00C104C7">
              <w:t>HA vs. HN</w:t>
            </w:r>
          </w:p>
        </w:tc>
        <w:tc>
          <w:tcPr>
            <w:tcW w:w="664" w:type="pct"/>
            <w:noWrap/>
            <w:hideMark/>
          </w:tcPr>
          <w:p w14:paraId="2C752061" w14:textId="77777777" w:rsidR="003A0BB7" w:rsidRPr="00C104C7" w:rsidRDefault="003A0BB7" w:rsidP="00492C76">
            <w:r w:rsidRPr="00C104C7">
              <w:t>No</w:t>
            </w:r>
          </w:p>
        </w:tc>
        <w:tc>
          <w:tcPr>
            <w:tcW w:w="558" w:type="pct"/>
            <w:noWrap/>
            <w:hideMark/>
          </w:tcPr>
          <w:p w14:paraId="2467EA6E" w14:textId="77777777" w:rsidR="003A0BB7" w:rsidRPr="00C104C7" w:rsidRDefault="003A0BB7" w:rsidP="00492C76">
            <w:r w:rsidRPr="00C104C7">
              <w:t>ns</w:t>
            </w:r>
          </w:p>
        </w:tc>
        <w:tc>
          <w:tcPr>
            <w:tcW w:w="527" w:type="pct"/>
            <w:noWrap/>
            <w:hideMark/>
          </w:tcPr>
          <w:p w14:paraId="4199327C" w14:textId="77777777" w:rsidR="003A0BB7" w:rsidRPr="00C104C7" w:rsidRDefault="003A0BB7" w:rsidP="00492C76">
            <w:r w:rsidRPr="00C104C7">
              <w:t>0.9708</w:t>
            </w:r>
          </w:p>
        </w:tc>
      </w:tr>
      <w:tr w:rsidR="003A0BB7" w:rsidRPr="00C104C7" w14:paraId="061B02C5" w14:textId="77777777" w:rsidTr="00492C76">
        <w:trPr>
          <w:trHeight w:val="288"/>
        </w:trPr>
        <w:tc>
          <w:tcPr>
            <w:tcW w:w="690" w:type="pct"/>
            <w:noWrap/>
            <w:hideMark/>
          </w:tcPr>
          <w:p w14:paraId="0B05D849" w14:textId="77777777" w:rsidR="003A0BB7" w:rsidRPr="00C104C7" w:rsidRDefault="003A0BB7" w:rsidP="00492C76">
            <w:r w:rsidRPr="00C104C7">
              <w:t>LN vs. HN</w:t>
            </w:r>
          </w:p>
        </w:tc>
        <w:tc>
          <w:tcPr>
            <w:tcW w:w="664" w:type="pct"/>
            <w:noWrap/>
            <w:hideMark/>
          </w:tcPr>
          <w:p w14:paraId="7A4715A0" w14:textId="77777777" w:rsidR="003A0BB7" w:rsidRPr="00C104C7" w:rsidRDefault="003A0BB7" w:rsidP="00492C76">
            <w:r w:rsidRPr="00C104C7">
              <w:t>No</w:t>
            </w:r>
          </w:p>
        </w:tc>
        <w:tc>
          <w:tcPr>
            <w:tcW w:w="558" w:type="pct"/>
            <w:noWrap/>
            <w:hideMark/>
          </w:tcPr>
          <w:p w14:paraId="1415824E" w14:textId="77777777" w:rsidR="003A0BB7" w:rsidRPr="00C104C7" w:rsidRDefault="003A0BB7" w:rsidP="00492C76">
            <w:r w:rsidRPr="00C104C7">
              <w:t>ns</w:t>
            </w:r>
          </w:p>
        </w:tc>
        <w:tc>
          <w:tcPr>
            <w:tcW w:w="650" w:type="pct"/>
            <w:noWrap/>
            <w:hideMark/>
          </w:tcPr>
          <w:p w14:paraId="1834A276" w14:textId="77777777" w:rsidR="003A0BB7" w:rsidRPr="00C104C7" w:rsidRDefault="003A0BB7" w:rsidP="00492C76">
            <w:r w:rsidRPr="00C104C7">
              <w:t>0.4482</w:t>
            </w:r>
          </w:p>
        </w:tc>
        <w:tc>
          <w:tcPr>
            <w:tcW w:w="689" w:type="pct"/>
            <w:noWrap/>
            <w:hideMark/>
          </w:tcPr>
          <w:p w14:paraId="36493E38" w14:textId="77777777" w:rsidR="003A0BB7" w:rsidRPr="00C104C7" w:rsidRDefault="003A0BB7" w:rsidP="00492C76">
            <w:r w:rsidRPr="00C104C7">
              <w:t>LN vs. HN</w:t>
            </w:r>
          </w:p>
        </w:tc>
        <w:tc>
          <w:tcPr>
            <w:tcW w:w="664" w:type="pct"/>
            <w:noWrap/>
            <w:hideMark/>
          </w:tcPr>
          <w:p w14:paraId="32E4AA69" w14:textId="77777777" w:rsidR="003A0BB7" w:rsidRPr="00C104C7" w:rsidRDefault="003A0BB7" w:rsidP="00492C76">
            <w:r w:rsidRPr="00C104C7">
              <w:t>No</w:t>
            </w:r>
          </w:p>
        </w:tc>
        <w:tc>
          <w:tcPr>
            <w:tcW w:w="558" w:type="pct"/>
            <w:noWrap/>
            <w:hideMark/>
          </w:tcPr>
          <w:p w14:paraId="096A3D3D" w14:textId="77777777" w:rsidR="003A0BB7" w:rsidRPr="00C104C7" w:rsidRDefault="003A0BB7" w:rsidP="00492C76">
            <w:r w:rsidRPr="00C104C7">
              <w:t>ns</w:t>
            </w:r>
          </w:p>
        </w:tc>
        <w:tc>
          <w:tcPr>
            <w:tcW w:w="527" w:type="pct"/>
            <w:noWrap/>
            <w:hideMark/>
          </w:tcPr>
          <w:p w14:paraId="4BBBFE63" w14:textId="77777777" w:rsidR="003A0BB7" w:rsidRPr="00C104C7" w:rsidRDefault="003A0BB7" w:rsidP="00492C76">
            <w:r w:rsidRPr="00C104C7">
              <w:t>0.1804</w:t>
            </w:r>
          </w:p>
        </w:tc>
      </w:tr>
      <w:tr w:rsidR="003A0BB7" w:rsidRPr="00C104C7" w14:paraId="4FC52051" w14:textId="77777777" w:rsidTr="00492C76">
        <w:trPr>
          <w:trHeight w:val="288"/>
        </w:trPr>
        <w:tc>
          <w:tcPr>
            <w:tcW w:w="690" w:type="pct"/>
            <w:noWrap/>
            <w:hideMark/>
          </w:tcPr>
          <w:p w14:paraId="5545FB22" w14:textId="77777777" w:rsidR="003A0BB7" w:rsidRPr="00C104C7" w:rsidRDefault="003A0BB7" w:rsidP="00492C76">
            <w:r w:rsidRPr="00C104C7">
              <w:t>LN vs. HA</w:t>
            </w:r>
          </w:p>
        </w:tc>
        <w:tc>
          <w:tcPr>
            <w:tcW w:w="664" w:type="pct"/>
            <w:noWrap/>
            <w:hideMark/>
          </w:tcPr>
          <w:p w14:paraId="78C030B3" w14:textId="77777777" w:rsidR="003A0BB7" w:rsidRPr="00C104C7" w:rsidRDefault="003A0BB7" w:rsidP="00492C76">
            <w:r w:rsidRPr="00C104C7">
              <w:t>No</w:t>
            </w:r>
          </w:p>
        </w:tc>
        <w:tc>
          <w:tcPr>
            <w:tcW w:w="558" w:type="pct"/>
            <w:noWrap/>
            <w:hideMark/>
          </w:tcPr>
          <w:p w14:paraId="00192BB5" w14:textId="77777777" w:rsidR="003A0BB7" w:rsidRPr="00C104C7" w:rsidRDefault="003A0BB7" w:rsidP="00492C76">
            <w:r w:rsidRPr="00C104C7">
              <w:t>ns</w:t>
            </w:r>
          </w:p>
        </w:tc>
        <w:tc>
          <w:tcPr>
            <w:tcW w:w="650" w:type="pct"/>
            <w:noWrap/>
            <w:hideMark/>
          </w:tcPr>
          <w:p w14:paraId="60AE68C9" w14:textId="77777777" w:rsidR="003A0BB7" w:rsidRPr="00C104C7" w:rsidRDefault="003A0BB7" w:rsidP="00492C76">
            <w:r w:rsidRPr="00C104C7">
              <w:t>0.8215</w:t>
            </w:r>
          </w:p>
        </w:tc>
        <w:tc>
          <w:tcPr>
            <w:tcW w:w="689" w:type="pct"/>
            <w:noWrap/>
            <w:hideMark/>
          </w:tcPr>
          <w:p w14:paraId="1DF6E367" w14:textId="77777777" w:rsidR="003A0BB7" w:rsidRPr="00C104C7" w:rsidRDefault="003A0BB7" w:rsidP="00492C76">
            <w:r w:rsidRPr="00C104C7">
              <w:t>LN vs. HA</w:t>
            </w:r>
          </w:p>
        </w:tc>
        <w:tc>
          <w:tcPr>
            <w:tcW w:w="664" w:type="pct"/>
            <w:noWrap/>
            <w:hideMark/>
          </w:tcPr>
          <w:p w14:paraId="237EBB9D" w14:textId="77777777" w:rsidR="003A0BB7" w:rsidRPr="00C104C7" w:rsidRDefault="003A0BB7" w:rsidP="00492C76">
            <w:r w:rsidRPr="00C104C7">
              <w:t>No</w:t>
            </w:r>
          </w:p>
        </w:tc>
        <w:tc>
          <w:tcPr>
            <w:tcW w:w="558" w:type="pct"/>
            <w:noWrap/>
            <w:hideMark/>
          </w:tcPr>
          <w:p w14:paraId="4FF03DAA" w14:textId="77777777" w:rsidR="003A0BB7" w:rsidRPr="00C104C7" w:rsidRDefault="003A0BB7" w:rsidP="00492C76">
            <w:r w:rsidRPr="00C104C7">
              <w:t>ns</w:t>
            </w:r>
          </w:p>
        </w:tc>
        <w:tc>
          <w:tcPr>
            <w:tcW w:w="527" w:type="pct"/>
            <w:noWrap/>
            <w:hideMark/>
          </w:tcPr>
          <w:p w14:paraId="4E7A9579" w14:textId="77777777" w:rsidR="003A0BB7" w:rsidRPr="00C104C7" w:rsidRDefault="003A0BB7" w:rsidP="00492C76">
            <w:r w:rsidRPr="00C104C7">
              <w:t>0.0746</w:t>
            </w:r>
          </w:p>
        </w:tc>
      </w:tr>
      <w:tr w:rsidR="003A0BB7" w:rsidRPr="00C104C7" w14:paraId="01950EA2" w14:textId="77777777" w:rsidTr="00492C76">
        <w:trPr>
          <w:trHeight w:val="288"/>
        </w:trPr>
        <w:tc>
          <w:tcPr>
            <w:tcW w:w="690" w:type="pct"/>
            <w:noWrap/>
            <w:hideMark/>
          </w:tcPr>
          <w:p w14:paraId="5875A9B4" w14:textId="77777777" w:rsidR="003A0BB7" w:rsidRPr="00C104C7" w:rsidRDefault="003A0BB7" w:rsidP="00492C76"/>
        </w:tc>
        <w:tc>
          <w:tcPr>
            <w:tcW w:w="664" w:type="pct"/>
            <w:noWrap/>
            <w:hideMark/>
          </w:tcPr>
          <w:p w14:paraId="34FC35E8" w14:textId="77777777" w:rsidR="003A0BB7" w:rsidRPr="00C104C7" w:rsidRDefault="003A0BB7" w:rsidP="00492C76"/>
        </w:tc>
        <w:tc>
          <w:tcPr>
            <w:tcW w:w="558" w:type="pct"/>
            <w:noWrap/>
            <w:hideMark/>
          </w:tcPr>
          <w:p w14:paraId="4AACE51D" w14:textId="77777777" w:rsidR="003A0BB7" w:rsidRPr="00C104C7" w:rsidRDefault="003A0BB7" w:rsidP="00492C76"/>
        </w:tc>
        <w:tc>
          <w:tcPr>
            <w:tcW w:w="650" w:type="pct"/>
            <w:noWrap/>
            <w:hideMark/>
          </w:tcPr>
          <w:p w14:paraId="65DE6F96" w14:textId="77777777" w:rsidR="003A0BB7" w:rsidRPr="00C104C7" w:rsidRDefault="003A0BB7" w:rsidP="00492C76"/>
        </w:tc>
        <w:tc>
          <w:tcPr>
            <w:tcW w:w="689" w:type="pct"/>
            <w:noWrap/>
            <w:hideMark/>
          </w:tcPr>
          <w:p w14:paraId="216BB678" w14:textId="77777777" w:rsidR="003A0BB7" w:rsidRPr="00C104C7" w:rsidRDefault="003A0BB7" w:rsidP="00492C76"/>
        </w:tc>
        <w:tc>
          <w:tcPr>
            <w:tcW w:w="664" w:type="pct"/>
            <w:noWrap/>
            <w:hideMark/>
          </w:tcPr>
          <w:p w14:paraId="3C43DF6D" w14:textId="77777777" w:rsidR="003A0BB7" w:rsidRPr="00C104C7" w:rsidRDefault="003A0BB7" w:rsidP="00492C76"/>
        </w:tc>
        <w:tc>
          <w:tcPr>
            <w:tcW w:w="558" w:type="pct"/>
            <w:noWrap/>
            <w:hideMark/>
          </w:tcPr>
          <w:p w14:paraId="12DF3D87" w14:textId="77777777" w:rsidR="003A0BB7" w:rsidRPr="00C104C7" w:rsidRDefault="003A0BB7" w:rsidP="00492C76"/>
        </w:tc>
        <w:tc>
          <w:tcPr>
            <w:tcW w:w="527" w:type="pct"/>
            <w:noWrap/>
            <w:hideMark/>
          </w:tcPr>
          <w:p w14:paraId="19483139" w14:textId="77777777" w:rsidR="003A0BB7" w:rsidRPr="00C104C7" w:rsidRDefault="003A0BB7" w:rsidP="00492C76"/>
        </w:tc>
      </w:tr>
      <w:tr w:rsidR="003A0BB7" w:rsidRPr="00C104C7" w14:paraId="4BFF9854" w14:textId="77777777" w:rsidTr="00492C76">
        <w:trPr>
          <w:trHeight w:val="288"/>
        </w:trPr>
        <w:tc>
          <w:tcPr>
            <w:tcW w:w="690" w:type="pct"/>
            <w:noWrap/>
            <w:hideMark/>
          </w:tcPr>
          <w:p w14:paraId="4E5F15CC" w14:textId="77777777" w:rsidR="003A0BB7" w:rsidRPr="00C104C7" w:rsidRDefault="003A0BB7" w:rsidP="00492C76">
            <w:r w:rsidRPr="00C104C7">
              <w:t>LOCAL</w:t>
            </w:r>
          </w:p>
        </w:tc>
        <w:tc>
          <w:tcPr>
            <w:tcW w:w="664" w:type="pct"/>
            <w:noWrap/>
            <w:hideMark/>
          </w:tcPr>
          <w:p w14:paraId="30D40EC0" w14:textId="77777777" w:rsidR="003A0BB7" w:rsidRPr="00C104C7" w:rsidRDefault="003A0BB7" w:rsidP="00492C76"/>
        </w:tc>
        <w:tc>
          <w:tcPr>
            <w:tcW w:w="558" w:type="pct"/>
            <w:noWrap/>
            <w:hideMark/>
          </w:tcPr>
          <w:p w14:paraId="5246A04F" w14:textId="77777777" w:rsidR="003A0BB7" w:rsidRPr="00C104C7" w:rsidRDefault="003A0BB7" w:rsidP="00492C76"/>
        </w:tc>
        <w:tc>
          <w:tcPr>
            <w:tcW w:w="650" w:type="pct"/>
            <w:noWrap/>
            <w:hideMark/>
          </w:tcPr>
          <w:p w14:paraId="7A80D841" w14:textId="77777777" w:rsidR="003A0BB7" w:rsidRPr="00C104C7" w:rsidRDefault="003A0BB7" w:rsidP="00492C76"/>
        </w:tc>
        <w:tc>
          <w:tcPr>
            <w:tcW w:w="689" w:type="pct"/>
            <w:noWrap/>
            <w:hideMark/>
          </w:tcPr>
          <w:p w14:paraId="3BF5227C" w14:textId="77777777" w:rsidR="003A0BB7" w:rsidRPr="00C104C7" w:rsidRDefault="003A0BB7" w:rsidP="00492C76">
            <w:r w:rsidRPr="00C104C7">
              <w:t>LOCAL</w:t>
            </w:r>
          </w:p>
        </w:tc>
        <w:tc>
          <w:tcPr>
            <w:tcW w:w="664" w:type="pct"/>
            <w:noWrap/>
            <w:hideMark/>
          </w:tcPr>
          <w:p w14:paraId="4638C60A" w14:textId="77777777" w:rsidR="003A0BB7" w:rsidRPr="00C104C7" w:rsidRDefault="003A0BB7" w:rsidP="00492C76"/>
        </w:tc>
        <w:tc>
          <w:tcPr>
            <w:tcW w:w="558" w:type="pct"/>
            <w:noWrap/>
            <w:hideMark/>
          </w:tcPr>
          <w:p w14:paraId="0B12430E" w14:textId="77777777" w:rsidR="003A0BB7" w:rsidRPr="00C104C7" w:rsidRDefault="003A0BB7" w:rsidP="00492C76"/>
        </w:tc>
        <w:tc>
          <w:tcPr>
            <w:tcW w:w="527" w:type="pct"/>
            <w:noWrap/>
            <w:hideMark/>
          </w:tcPr>
          <w:p w14:paraId="56A32642" w14:textId="77777777" w:rsidR="003A0BB7" w:rsidRPr="00C104C7" w:rsidRDefault="003A0BB7" w:rsidP="00492C76"/>
        </w:tc>
      </w:tr>
      <w:tr w:rsidR="003A0BB7" w:rsidRPr="00C104C7" w14:paraId="0C1E605E" w14:textId="77777777" w:rsidTr="00492C76">
        <w:trPr>
          <w:trHeight w:val="288"/>
        </w:trPr>
        <w:tc>
          <w:tcPr>
            <w:tcW w:w="690" w:type="pct"/>
            <w:noWrap/>
            <w:hideMark/>
          </w:tcPr>
          <w:p w14:paraId="2783AD01" w14:textId="77777777" w:rsidR="003A0BB7" w:rsidRPr="00C104C7" w:rsidRDefault="003A0BB7" w:rsidP="00492C76">
            <w:r w:rsidRPr="00C104C7">
              <w:t>HA vs. HN</w:t>
            </w:r>
          </w:p>
        </w:tc>
        <w:tc>
          <w:tcPr>
            <w:tcW w:w="664" w:type="pct"/>
            <w:noWrap/>
            <w:hideMark/>
          </w:tcPr>
          <w:p w14:paraId="0190B4B7" w14:textId="77777777" w:rsidR="003A0BB7" w:rsidRPr="00C104C7" w:rsidRDefault="003A0BB7" w:rsidP="00492C76">
            <w:r w:rsidRPr="00C104C7">
              <w:t>No</w:t>
            </w:r>
          </w:p>
        </w:tc>
        <w:tc>
          <w:tcPr>
            <w:tcW w:w="558" w:type="pct"/>
            <w:noWrap/>
            <w:hideMark/>
          </w:tcPr>
          <w:p w14:paraId="2771908C" w14:textId="77777777" w:rsidR="003A0BB7" w:rsidRPr="00C104C7" w:rsidRDefault="003A0BB7" w:rsidP="00492C76">
            <w:r w:rsidRPr="00C104C7">
              <w:t>ns</w:t>
            </w:r>
          </w:p>
        </w:tc>
        <w:tc>
          <w:tcPr>
            <w:tcW w:w="650" w:type="pct"/>
            <w:noWrap/>
            <w:hideMark/>
          </w:tcPr>
          <w:p w14:paraId="4AC309F3" w14:textId="77777777" w:rsidR="003A0BB7" w:rsidRPr="00C104C7" w:rsidRDefault="003A0BB7" w:rsidP="00492C76">
            <w:r w:rsidRPr="00C104C7">
              <w:t>0.1857</w:t>
            </w:r>
          </w:p>
        </w:tc>
        <w:tc>
          <w:tcPr>
            <w:tcW w:w="689" w:type="pct"/>
            <w:noWrap/>
            <w:hideMark/>
          </w:tcPr>
          <w:p w14:paraId="3761925F" w14:textId="77777777" w:rsidR="003A0BB7" w:rsidRPr="00C104C7" w:rsidRDefault="003A0BB7" w:rsidP="00492C76">
            <w:r w:rsidRPr="00C104C7">
              <w:t>HA vs. HN</w:t>
            </w:r>
          </w:p>
        </w:tc>
        <w:tc>
          <w:tcPr>
            <w:tcW w:w="664" w:type="pct"/>
            <w:noWrap/>
            <w:hideMark/>
          </w:tcPr>
          <w:p w14:paraId="353915A3" w14:textId="77777777" w:rsidR="003A0BB7" w:rsidRPr="00C104C7" w:rsidRDefault="003A0BB7" w:rsidP="00492C76">
            <w:r w:rsidRPr="00C104C7">
              <w:t>No</w:t>
            </w:r>
          </w:p>
        </w:tc>
        <w:tc>
          <w:tcPr>
            <w:tcW w:w="558" w:type="pct"/>
            <w:noWrap/>
            <w:hideMark/>
          </w:tcPr>
          <w:p w14:paraId="69FFE0DC" w14:textId="77777777" w:rsidR="003A0BB7" w:rsidRPr="00C104C7" w:rsidRDefault="003A0BB7" w:rsidP="00492C76">
            <w:r w:rsidRPr="00C104C7">
              <w:t>ns</w:t>
            </w:r>
          </w:p>
        </w:tc>
        <w:tc>
          <w:tcPr>
            <w:tcW w:w="527" w:type="pct"/>
            <w:noWrap/>
            <w:hideMark/>
          </w:tcPr>
          <w:p w14:paraId="18623F2D" w14:textId="77777777" w:rsidR="003A0BB7" w:rsidRPr="00C104C7" w:rsidRDefault="003A0BB7" w:rsidP="00492C76">
            <w:r w:rsidRPr="00C104C7">
              <w:t>0.9708</w:t>
            </w:r>
          </w:p>
        </w:tc>
      </w:tr>
      <w:tr w:rsidR="003A0BB7" w:rsidRPr="00C104C7" w14:paraId="3B128B2A" w14:textId="77777777" w:rsidTr="00492C76">
        <w:trPr>
          <w:trHeight w:val="288"/>
        </w:trPr>
        <w:tc>
          <w:tcPr>
            <w:tcW w:w="690" w:type="pct"/>
            <w:noWrap/>
            <w:hideMark/>
          </w:tcPr>
          <w:p w14:paraId="0463A069" w14:textId="77777777" w:rsidR="003A0BB7" w:rsidRPr="00C104C7" w:rsidRDefault="003A0BB7" w:rsidP="00492C76">
            <w:r w:rsidRPr="00C104C7">
              <w:t>LN vs. HN</w:t>
            </w:r>
          </w:p>
        </w:tc>
        <w:tc>
          <w:tcPr>
            <w:tcW w:w="664" w:type="pct"/>
            <w:noWrap/>
            <w:hideMark/>
          </w:tcPr>
          <w:p w14:paraId="7D0DA0B3" w14:textId="77777777" w:rsidR="003A0BB7" w:rsidRPr="00C104C7" w:rsidRDefault="003A0BB7" w:rsidP="00492C76">
            <w:r w:rsidRPr="00C104C7">
              <w:t>Yes</w:t>
            </w:r>
          </w:p>
        </w:tc>
        <w:tc>
          <w:tcPr>
            <w:tcW w:w="558" w:type="pct"/>
            <w:noWrap/>
            <w:hideMark/>
          </w:tcPr>
          <w:p w14:paraId="0EDAFAF3" w14:textId="77777777" w:rsidR="003A0BB7" w:rsidRPr="00C104C7" w:rsidRDefault="003A0BB7" w:rsidP="00492C76">
            <w:r w:rsidRPr="00C104C7">
              <w:t>****</w:t>
            </w:r>
          </w:p>
        </w:tc>
        <w:tc>
          <w:tcPr>
            <w:tcW w:w="650" w:type="pct"/>
            <w:noWrap/>
            <w:hideMark/>
          </w:tcPr>
          <w:p w14:paraId="01DA02F0" w14:textId="77777777" w:rsidR="003A0BB7" w:rsidRPr="00C104C7" w:rsidRDefault="003A0BB7" w:rsidP="00492C76">
            <w:r w:rsidRPr="00C104C7">
              <w:t>&lt;0.0001</w:t>
            </w:r>
          </w:p>
        </w:tc>
        <w:tc>
          <w:tcPr>
            <w:tcW w:w="689" w:type="pct"/>
            <w:noWrap/>
            <w:hideMark/>
          </w:tcPr>
          <w:p w14:paraId="23AF6FAE" w14:textId="77777777" w:rsidR="003A0BB7" w:rsidRPr="00C104C7" w:rsidRDefault="003A0BB7" w:rsidP="00492C76">
            <w:r w:rsidRPr="00C104C7">
              <w:t>LN vs. HN</w:t>
            </w:r>
          </w:p>
        </w:tc>
        <w:tc>
          <w:tcPr>
            <w:tcW w:w="664" w:type="pct"/>
            <w:noWrap/>
            <w:hideMark/>
          </w:tcPr>
          <w:p w14:paraId="1C5C2C6C" w14:textId="77777777" w:rsidR="003A0BB7" w:rsidRPr="00C104C7" w:rsidRDefault="003A0BB7" w:rsidP="00492C76">
            <w:r w:rsidRPr="00C104C7">
              <w:t>No</w:t>
            </w:r>
          </w:p>
        </w:tc>
        <w:tc>
          <w:tcPr>
            <w:tcW w:w="558" w:type="pct"/>
            <w:noWrap/>
            <w:hideMark/>
          </w:tcPr>
          <w:p w14:paraId="1720FD49" w14:textId="77777777" w:rsidR="003A0BB7" w:rsidRPr="00C104C7" w:rsidRDefault="003A0BB7" w:rsidP="00492C76">
            <w:r w:rsidRPr="00C104C7">
              <w:t>ns</w:t>
            </w:r>
          </w:p>
        </w:tc>
        <w:tc>
          <w:tcPr>
            <w:tcW w:w="527" w:type="pct"/>
            <w:noWrap/>
            <w:hideMark/>
          </w:tcPr>
          <w:p w14:paraId="67A18906" w14:textId="77777777" w:rsidR="003A0BB7" w:rsidRPr="00C104C7" w:rsidRDefault="003A0BB7" w:rsidP="00492C76">
            <w:r w:rsidRPr="00C104C7">
              <w:t>0.8445</w:t>
            </w:r>
          </w:p>
        </w:tc>
      </w:tr>
      <w:tr w:rsidR="003A0BB7" w:rsidRPr="00C104C7" w14:paraId="1982CA91" w14:textId="77777777" w:rsidTr="00492C76">
        <w:trPr>
          <w:trHeight w:val="288"/>
        </w:trPr>
        <w:tc>
          <w:tcPr>
            <w:tcW w:w="690" w:type="pct"/>
            <w:noWrap/>
            <w:hideMark/>
          </w:tcPr>
          <w:p w14:paraId="517197E2" w14:textId="77777777" w:rsidR="003A0BB7" w:rsidRPr="00C104C7" w:rsidRDefault="003A0BB7" w:rsidP="00492C76">
            <w:r w:rsidRPr="00C104C7">
              <w:t>LN vs. HA</w:t>
            </w:r>
          </w:p>
        </w:tc>
        <w:tc>
          <w:tcPr>
            <w:tcW w:w="664" w:type="pct"/>
            <w:noWrap/>
            <w:hideMark/>
          </w:tcPr>
          <w:p w14:paraId="0DDC99D6" w14:textId="77777777" w:rsidR="003A0BB7" w:rsidRPr="00C104C7" w:rsidRDefault="003A0BB7" w:rsidP="00492C76">
            <w:r w:rsidRPr="00C104C7">
              <w:t>Yes</w:t>
            </w:r>
          </w:p>
        </w:tc>
        <w:tc>
          <w:tcPr>
            <w:tcW w:w="558" w:type="pct"/>
            <w:noWrap/>
            <w:hideMark/>
          </w:tcPr>
          <w:p w14:paraId="63066D53" w14:textId="77777777" w:rsidR="003A0BB7" w:rsidRPr="00C104C7" w:rsidRDefault="003A0BB7" w:rsidP="00492C76">
            <w:r w:rsidRPr="00C104C7">
              <w:t>****</w:t>
            </w:r>
          </w:p>
        </w:tc>
        <w:tc>
          <w:tcPr>
            <w:tcW w:w="650" w:type="pct"/>
            <w:noWrap/>
            <w:hideMark/>
          </w:tcPr>
          <w:p w14:paraId="089CE70B" w14:textId="77777777" w:rsidR="003A0BB7" w:rsidRPr="00C104C7" w:rsidRDefault="003A0BB7" w:rsidP="00492C76">
            <w:r w:rsidRPr="00C104C7">
              <w:t>&lt;0.0001</w:t>
            </w:r>
          </w:p>
        </w:tc>
        <w:tc>
          <w:tcPr>
            <w:tcW w:w="689" w:type="pct"/>
            <w:noWrap/>
            <w:hideMark/>
          </w:tcPr>
          <w:p w14:paraId="065834F7" w14:textId="77777777" w:rsidR="003A0BB7" w:rsidRPr="00C104C7" w:rsidRDefault="003A0BB7" w:rsidP="00492C76">
            <w:r w:rsidRPr="00C104C7">
              <w:t>LN vs. HA</w:t>
            </w:r>
          </w:p>
        </w:tc>
        <w:tc>
          <w:tcPr>
            <w:tcW w:w="664" w:type="pct"/>
            <w:noWrap/>
            <w:hideMark/>
          </w:tcPr>
          <w:p w14:paraId="00F4A267" w14:textId="77777777" w:rsidR="003A0BB7" w:rsidRPr="00C104C7" w:rsidRDefault="003A0BB7" w:rsidP="00492C76">
            <w:r w:rsidRPr="00C104C7">
              <w:t>No</w:t>
            </w:r>
          </w:p>
        </w:tc>
        <w:tc>
          <w:tcPr>
            <w:tcW w:w="558" w:type="pct"/>
            <w:noWrap/>
            <w:hideMark/>
          </w:tcPr>
          <w:p w14:paraId="44070583" w14:textId="77777777" w:rsidR="003A0BB7" w:rsidRPr="00C104C7" w:rsidRDefault="003A0BB7" w:rsidP="00492C76">
            <w:r w:rsidRPr="00C104C7">
              <w:t>ns</w:t>
            </w:r>
          </w:p>
        </w:tc>
        <w:tc>
          <w:tcPr>
            <w:tcW w:w="527" w:type="pct"/>
            <w:noWrap/>
            <w:hideMark/>
          </w:tcPr>
          <w:p w14:paraId="5C6B3FFE" w14:textId="77777777" w:rsidR="003A0BB7" w:rsidRPr="00C104C7" w:rsidRDefault="003A0BB7" w:rsidP="00492C76">
            <w:r w:rsidRPr="00C104C7">
              <w:t>0.5932</w:t>
            </w:r>
          </w:p>
        </w:tc>
      </w:tr>
      <w:tr w:rsidR="003A0BB7" w:rsidRPr="00C104C7" w14:paraId="5ED432DC" w14:textId="77777777" w:rsidTr="00492C76">
        <w:trPr>
          <w:trHeight w:val="288"/>
        </w:trPr>
        <w:tc>
          <w:tcPr>
            <w:tcW w:w="690" w:type="pct"/>
            <w:noWrap/>
            <w:hideMark/>
          </w:tcPr>
          <w:p w14:paraId="49A1E79B" w14:textId="77777777" w:rsidR="003A0BB7" w:rsidRPr="00C104C7" w:rsidRDefault="003A0BB7" w:rsidP="00492C76"/>
        </w:tc>
        <w:tc>
          <w:tcPr>
            <w:tcW w:w="664" w:type="pct"/>
            <w:noWrap/>
            <w:hideMark/>
          </w:tcPr>
          <w:p w14:paraId="633EF15C" w14:textId="77777777" w:rsidR="003A0BB7" w:rsidRPr="00C104C7" w:rsidRDefault="003A0BB7" w:rsidP="00492C76"/>
        </w:tc>
        <w:tc>
          <w:tcPr>
            <w:tcW w:w="558" w:type="pct"/>
            <w:noWrap/>
            <w:hideMark/>
          </w:tcPr>
          <w:p w14:paraId="00BE3E47" w14:textId="77777777" w:rsidR="003A0BB7" w:rsidRPr="00C104C7" w:rsidRDefault="003A0BB7" w:rsidP="00492C76"/>
        </w:tc>
        <w:tc>
          <w:tcPr>
            <w:tcW w:w="650" w:type="pct"/>
            <w:noWrap/>
            <w:hideMark/>
          </w:tcPr>
          <w:p w14:paraId="1D67D3D5" w14:textId="77777777" w:rsidR="003A0BB7" w:rsidRPr="00C104C7" w:rsidRDefault="003A0BB7" w:rsidP="00492C76"/>
        </w:tc>
        <w:tc>
          <w:tcPr>
            <w:tcW w:w="689" w:type="pct"/>
            <w:noWrap/>
            <w:hideMark/>
          </w:tcPr>
          <w:p w14:paraId="33364209" w14:textId="77777777" w:rsidR="003A0BB7" w:rsidRPr="00C104C7" w:rsidRDefault="003A0BB7" w:rsidP="00492C76"/>
        </w:tc>
        <w:tc>
          <w:tcPr>
            <w:tcW w:w="664" w:type="pct"/>
            <w:noWrap/>
            <w:hideMark/>
          </w:tcPr>
          <w:p w14:paraId="43902654" w14:textId="77777777" w:rsidR="003A0BB7" w:rsidRPr="00C104C7" w:rsidRDefault="003A0BB7" w:rsidP="00492C76"/>
        </w:tc>
        <w:tc>
          <w:tcPr>
            <w:tcW w:w="558" w:type="pct"/>
            <w:noWrap/>
            <w:hideMark/>
          </w:tcPr>
          <w:p w14:paraId="0C1B388D" w14:textId="77777777" w:rsidR="003A0BB7" w:rsidRPr="00C104C7" w:rsidRDefault="003A0BB7" w:rsidP="00492C76"/>
        </w:tc>
        <w:tc>
          <w:tcPr>
            <w:tcW w:w="527" w:type="pct"/>
            <w:noWrap/>
            <w:hideMark/>
          </w:tcPr>
          <w:p w14:paraId="0B5534B8" w14:textId="77777777" w:rsidR="003A0BB7" w:rsidRPr="00C104C7" w:rsidRDefault="003A0BB7" w:rsidP="00492C76"/>
        </w:tc>
      </w:tr>
      <w:tr w:rsidR="003A0BB7" w:rsidRPr="00C104C7" w14:paraId="3DC47CA7" w14:textId="77777777" w:rsidTr="00492C76">
        <w:trPr>
          <w:trHeight w:val="288"/>
        </w:trPr>
        <w:tc>
          <w:tcPr>
            <w:tcW w:w="690" w:type="pct"/>
            <w:noWrap/>
            <w:hideMark/>
          </w:tcPr>
          <w:p w14:paraId="0DB00EB9" w14:textId="77777777" w:rsidR="003A0BB7" w:rsidRPr="00C104C7" w:rsidRDefault="003A0BB7" w:rsidP="00492C76">
            <w:r w:rsidRPr="00C104C7">
              <w:t>NCS 603</w:t>
            </w:r>
          </w:p>
        </w:tc>
        <w:tc>
          <w:tcPr>
            <w:tcW w:w="664" w:type="pct"/>
            <w:noWrap/>
            <w:hideMark/>
          </w:tcPr>
          <w:p w14:paraId="363178CB" w14:textId="77777777" w:rsidR="003A0BB7" w:rsidRPr="00C104C7" w:rsidRDefault="003A0BB7" w:rsidP="00492C76"/>
        </w:tc>
        <w:tc>
          <w:tcPr>
            <w:tcW w:w="558" w:type="pct"/>
            <w:noWrap/>
            <w:hideMark/>
          </w:tcPr>
          <w:p w14:paraId="22F3D652" w14:textId="77777777" w:rsidR="003A0BB7" w:rsidRPr="00C104C7" w:rsidRDefault="003A0BB7" w:rsidP="00492C76"/>
        </w:tc>
        <w:tc>
          <w:tcPr>
            <w:tcW w:w="650" w:type="pct"/>
            <w:noWrap/>
            <w:hideMark/>
          </w:tcPr>
          <w:p w14:paraId="7F71C1B5" w14:textId="77777777" w:rsidR="003A0BB7" w:rsidRPr="00C104C7" w:rsidRDefault="003A0BB7" w:rsidP="00492C76"/>
        </w:tc>
        <w:tc>
          <w:tcPr>
            <w:tcW w:w="689" w:type="pct"/>
            <w:noWrap/>
            <w:hideMark/>
          </w:tcPr>
          <w:p w14:paraId="4A212641" w14:textId="77777777" w:rsidR="003A0BB7" w:rsidRPr="00C104C7" w:rsidRDefault="003A0BB7" w:rsidP="00492C76">
            <w:r w:rsidRPr="00C104C7">
              <w:t>NCS 603</w:t>
            </w:r>
          </w:p>
        </w:tc>
        <w:tc>
          <w:tcPr>
            <w:tcW w:w="664" w:type="pct"/>
            <w:noWrap/>
            <w:hideMark/>
          </w:tcPr>
          <w:p w14:paraId="74C55BDC" w14:textId="77777777" w:rsidR="003A0BB7" w:rsidRPr="00C104C7" w:rsidRDefault="003A0BB7" w:rsidP="00492C76"/>
        </w:tc>
        <w:tc>
          <w:tcPr>
            <w:tcW w:w="558" w:type="pct"/>
            <w:noWrap/>
            <w:hideMark/>
          </w:tcPr>
          <w:p w14:paraId="5261F55E" w14:textId="77777777" w:rsidR="003A0BB7" w:rsidRPr="00C104C7" w:rsidRDefault="003A0BB7" w:rsidP="00492C76"/>
        </w:tc>
        <w:tc>
          <w:tcPr>
            <w:tcW w:w="527" w:type="pct"/>
            <w:noWrap/>
            <w:hideMark/>
          </w:tcPr>
          <w:p w14:paraId="130EE71A" w14:textId="77777777" w:rsidR="003A0BB7" w:rsidRPr="00C104C7" w:rsidRDefault="003A0BB7" w:rsidP="00492C76"/>
        </w:tc>
      </w:tr>
      <w:tr w:rsidR="003A0BB7" w:rsidRPr="00C104C7" w14:paraId="174264CC" w14:textId="77777777" w:rsidTr="00492C76">
        <w:trPr>
          <w:trHeight w:val="288"/>
        </w:trPr>
        <w:tc>
          <w:tcPr>
            <w:tcW w:w="690" w:type="pct"/>
            <w:noWrap/>
            <w:hideMark/>
          </w:tcPr>
          <w:p w14:paraId="35EEF2F4" w14:textId="77777777" w:rsidR="003A0BB7" w:rsidRPr="00C104C7" w:rsidRDefault="003A0BB7" w:rsidP="00492C76">
            <w:r w:rsidRPr="00C104C7">
              <w:t>HA vs. HN</w:t>
            </w:r>
          </w:p>
        </w:tc>
        <w:tc>
          <w:tcPr>
            <w:tcW w:w="664" w:type="pct"/>
            <w:noWrap/>
            <w:hideMark/>
          </w:tcPr>
          <w:p w14:paraId="2AEB3DC7" w14:textId="77777777" w:rsidR="003A0BB7" w:rsidRPr="00C104C7" w:rsidRDefault="003A0BB7" w:rsidP="00492C76">
            <w:r w:rsidRPr="00C104C7">
              <w:t>No</w:t>
            </w:r>
          </w:p>
        </w:tc>
        <w:tc>
          <w:tcPr>
            <w:tcW w:w="558" w:type="pct"/>
            <w:noWrap/>
            <w:hideMark/>
          </w:tcPr>
          <w:p w14:paraId="1DADCB8B" w14:textId="77777777" w:rsidR="003A0BB7" w:rsidRPr="00C104C7" w:rsidRDefault="003A0BB7" w:rsidP="00492C76">
            <w:r w:rsidRPr="00C104C7">
              <w:t>ns</w:t>
            </w:r>
          </w:p>
        </w:tc>
        <w:tc>
          <w:tcPr>
            <w:tcW w:w="650" w:type="pct"/>
            <w:noWrap/>
            <w:hideMark/>
          </w:tcPr>
          <w:p w14:paraId="2F665B94" w14:textId="77777777" w:rsidR="003A0BB7" w:rsidRPr="00C104C7" w:rsidRDefault="003A0BB7" w:rsidP="00492C76">
            <w:r w:rsidRPr="00C104C7">
              <w:t>0.999</w:t>
            </w:r>
          </w:p>
        </w:tc>
        <w:tc>
          <w:tcPr>
            <w:tcW w:w="689" w:type="pct"/>
            <w:noWrap/>
            <w:hideMark/>
          </w:tcPr>
          <w:p w14:paraId="04D40C91" w14:textId="77777777" w:rsidR="003A0BB7" w:rsidRPr="00C104C7" w:rsidRDefault="003A0BB7" w:rsidP="00492C76">
            <w:r w:rsidRPr="00C104C7">
              <w:t>HA vs. HN</w:t>
            </w:r>
          </w:p>
        </w:tc>
        <w:tc>
          <w:tcPr>
            <w:tcW w:w="664" w:type="pct"/>
            <w:noWrap/>
            <w:hideMark/>
          </w:tcPr>
          <w:p w14:paraId="55F2DB4F" w14:textId="77777777" w:rsidR="003A0BB7" w:rsidRPr="00C104C7" w:rsidRDefault="003A0BB7" w:rsidP="00492C76">
            <w:r w:rsidRPr="00C104C7">
              <w:t>No</w:t>
            </w:r>
          </w:p>
        </w:tc>
        <w:tc>
          <w:tcPr>
            <w:tcW w:w="558" w:type="pct"/>
            <w:noWrap/>
            <w:hideMark/>
          </w:tcPr>
          <w:p w14:paraId="60D44E39" w14:textId="77777777" w:rsidR="003A0BB7" w:rsidRPr="00C104C7" w:rsidRDefault="003A0BB7" w:rsidP="00492C76">
            <w:r w:rsidRPr="00C104C7">
              <w:t>ns</w:t>
            </w:r>
          </w:p>
        </w:tc>
        <w:tc>
          <w:tcPr>
            <w:tcW w:w="527" w:type="pct"/>
            <w:noWrap/>
            <w:hideMark/>
          </w:tcPr>
          <w:p w14:paraId="4BC9C975" w14:textId="77777777" w:rsidR="003A0BB7" w:rsidRPr="00C104C7" w:rsidRDefault="003A0BB7" w:rsidP="00492C76">
            <w:r w:rsidRPr="00C104C7">
              <w:t>0.9919</w:t>
            </w:r>
          </w:p>
        </w:tc>
      </w:tr>
      <w:tr w:rsidR="003A0BB7" w:rsidRPr="00C104C7" w14:paraId="3E7DE27B" w14:textId="77777777" w:rsidTr="00492C76">
        <w:trPr>
          <w:trHeight w:val="288"/>
        </w:trPr>
        <w:tc>
          <w:tcPr>
            <w:tcW w:w="690" w:type="pct"/>
            <w:noWrap/>
            <w:hideMark/>
          </w:tcPr>
          <w:p w14:paraId="6921B109" w14:textId="77777777" w:rsidR="003A0BB7" w:rsidRPr="00C104C7" w:rsidRDefault="003A0BB7" w:rsidP="00492C76">
            <w:r w:rsidRPr="00C104C7">
              <w:t>LN vs. HN</w:t>
            </w:r>
          </w:p>
        </w:tc>
        <w:tc>
          <w:tcPr>
            <w:tcW w:w="664" w:type="pct"/>
            <w:noWrap/>
            <w:hideMark/>
          </w:tcPr>
          <w:p w14:paraId="4C9198AF" w14:textId="77777777" w:rsidR="003A0BB7" w:rsidRPr="00C104C7" w:rsidRDefault="003A0BB7" w:rsidP="00492C76">
            <w:r w:rsidRPr="00C104C7">
              <w:t>Yes</w:t>
            </w:r>
          </w:p>
        </w:tc>
        <w:tc>
          <w:tcPr>
            <w:tcW w:w="558" w:type="pct"/>
            <w:noWrap/>
            <w:hideMark/>
          </w:tcPr>
          <w:p w14:paraId="089B596E" w14:textId="77777777" w:rsidR="003A0BB7" w:rsidRPr="00C104C7" w:rsidRDefault="003A0BB7" w:rsidP="00492C76">
            <w:r w:rsidRPr="00C104C7">
              <w:t>*</w:t>
            </w:r>
          </w:p>
        </w:tc>
        <w:tc>
          <w:tcPr>
            <w:tcW w:w="650" w:type="pct"/>
            <w:noWrap/>
            <w:hideMark/>
          </w:tcPr>
          <w:p w14:paraId="4AC27AFF" w14:textId="77777777" w:rsidR="003A0BB7" w:rsidRPr="00C104C7" w:rsidRDefault="003A0BB7" w:rsidP="00492C76">
            <w:r w:rsidRPr="00C104C7">
              <w:t>0.0238</w:t>
            </w:r>
          </w:p>
        </w:tc>
        <w:tc>
          <w:tcPr>
            <w:tcW w:w="689" w:type="pct"/>
            <w:noWrap/>
            <w:hideMark/>
          </w:tcPr>
          <w:p w14:paraId="21F55EA8" w14:textId="77777777" w:rsidR="003A0BB7" w:rsidRPr="00C104C7" w:rsidRDefault="003A0BB7" w:rsidP="00492C76">
            <w:r w:rsidRPr="00C104C7">
              <w:t>LN vs. HN</w:t>
            </w:r>
          </w:p>
        </w:tc>
        <w:tc>
          <w:tcPr>
            <w:tcW w:w="664" w:type="pct"/>
            <w:noWrap/>
            <w:hideMark/>
          </w:tcPr>
          <w:p w14:paraId="5D3D1A96" w14:textId="77777777" w:rsidR="003A0BB7" w:rsidRPr="00C104C7" w:rsidRDefault="003A0BB7" w:rsidP="00492C76">
            <w:r w:rsidRPr="00C104C7">
              <w:t>Yes</w:t>
            </w:r>
          </w:p>
        </w:tc>
        <w:tc>
          <w:tcPr>
            <w:tcW w:w="558" w:type="pct"/>
            <w:noWrap/>
            <w:hideMark/>
          </w:tcPr>
          <w:p w14:paraId="0C31D83E" w14:textId="77777777" w:rsidR="003A0BB7" w:rsidRPr="00C104C7" w:rsidRDefault="003A0BB7" w:rsidP="00492C76">
            <w:r w:rsidRPr="00C104C7">
              <w:t>***</w:t>
            </w:r>
          </w:p>
        </w:tc>
        <w:tc>
          <w:tcPr>
            <w:tcW w:w="527" w:type="pct"/>
            <w:noWrap/>
            <w:hideMark/>
          </w:tcPr>
          <w:p w14:paraId="6F417DA4" w14:textId="77777777" w:rsidR="003A0BB7" w:rsidRPr="00C104C7" w:rsidRDefault="003A0BB7" w:rsidP="00492C76">
            <w:r w:rsidRPr="00C104C7">
              <w:t>0.0006</w:t>
            </w:r>
          </w:p>
        </w:tc>
      </w:tr>
      <w:tr w:rsidR="003A0BB7" w:rsidRPr="00C104C7" w14:paraId="37B061DE" w14:textId="77777777" w:rsidTr="00492C76">
        <w:trPr>
          <w:trHeight w:val="288"/>
        </w:trPr>
        <w:tc>
          <w:tcPr>
            <w:tcW w:w="690" w:type="pct"/>
            <w:noWrap/>
            <w:hideMark/>
          </w:tcPr>
          <w:p w14:paraId="7E6663B8" w14:textId="77777777" w:rsidR="003A0BB7" w:rsidRPr="00C104C7" w:rsidRDefault="003A0BB7" w:rsidP="00492C76">
            <w:r w:rsidRPr="00C104C7">
              <w:t>LN vs. HA</w:t>
            </w:r>
          </w:p>
        </w:tc>
        <w:tc>
          <w:tcPr>
            <w:tcW w:w="664" w:type="pct"/>
            <w:noWrap/>
            <w:hideMark/>
          </w:tcPr>
          <w:p w14:paraId="390C7E48" w14:textId="77777777" w:rsidR="003A0BB7" w:rsidRPr="00C104C7" w:rsidRDefault="003A0BB7" w:rsidP="00492C76">
            <w:r w:rsidRPr="00C104C7">
              <w:t>Yes</w:t>
            </w:r>
          </w:p>
        </w:tc>
        <w:tc>
          <w:tcPr>
            <w:tcW w:w="558" w:type="pct"/>
            <w:noWrap/>
            <w:hideMark/>
          </w:tcPr>
          <w:p w14:paraId="2F55747D" w14:textId="77777777" w:rsidR="003A0BB7" w:rsidRPr="00C104C7" w:rsidRDefault="003A0BB7" w:rsidP="00492C76">
            <w:r w:rsidRPr="00C104C7">
              <w:t>*</w:t>
            </w:r>
          </w:p>
        </w:tc>
        <w:tc>
          <w:tcPr>
            <w:tcW w:w="650" w:type="pct"/>
            <w:noWrap/>
            <w:hideMark/>
          </w:tcPr>
          <w:p w14:paraId="7C629B33" w14:textId="77777777" w:rsidR="003A0BB7" w:rsidRPr="00C104C7" w:rsidRDefault="003A0BB7" w:rsidP="00492C76">
            <w:r w:rsidRPr="00C104C7">
              <w:t>0.0328</w:t>
            </w:r>
          </w:p>
        </w:tc>
        <w:tc>
          <w:tcPr>
            <w:tcW w:w="689" w:type="pct"/>
            <w:noWrap/>
            <w:hideMark/>
          </w:tcPr>
          <w:p w14:paraId="6DE8F1C7" w14:textId="77777777" w:rsidR="003A0BB7" w:rsidRPr="00C104C7" w:rsidRDefault="003A0BB7" w:rsidP="00492C76">
            <w:r w:rsidRPr="00C104C7">
              <w:t>LN vs. HA</w:t>
            </w:r>
          </w:p>
        </w:tc>
        <w:tc>
          <w:tcPr>
            <w:tcW w:w="664" w:type="pct"/>
            <w:noWrap/>
            <w:hideMark/>
          </w:tcPr>
          <w:p w14:paraId="1C90620C" w14:textId="77777777" w:rsidR="003A0BB7" w:rsidRPr="00C104C7" w:rsidRDefault="003A0BB7" w:rsidP="00492C76">
            <w:r w:rsidRPr="00C104C7">
              <w:t>Yes</w:t>
            </w:r>
          </w:p>
        </w:tc>
        <w:tc>
          <w:tcPr>
            <w:tcW w:w="558" w:type="pct"/>
            <w:noWrap/>
            <w:hideMark/>
          </w:tcPr>
          <w:p w14:paraId="6A0E187C" w14:textId="77777777" w:rsidR="003A0BB7" w:rsidRPr="00C104C7" w:rsidRDefault="003A0BB7" w:rsidP="00492C76">
            <w:r w:rsidRPr="00C104C7">
              <w:t>**</w:t>
            </w:r>
          </w:p>
        </w:tc>
        <w:tc>
          <w:tcPr>
            <w:tcW w:w="527" w:type="pct"/>
            <w:noWrap/>
            <w:hideMark/>
          </w:tcPr>
          <w:p w14:paraId="39CE3ABE" w14:textId="77777777" w:rsidR="003A0BB7" w:rsidRPr="00C104C7" w:rsidRDefault="003A0BB7" w:rsidP="00492C76">
            <w:r w:rsidRPr="00C104C7">
              <w:t>0.0014</w:t>
            </w:r>
          </w:p>
        </w:tc>
      </w:tr>
      <w:tr w:rsidR="003A0BB7" w:rsidRPr="00C104C7" w14:paraId="3109D9A5" w14:textId="77777777" w:rsidTr="00492C76">
        <w:trPr>
          <w:trHeight w:val="288"/>
        </w:trPr>
        <w:tc>
          <w:tcPr>
            <w:tcW w:w="690" w:type="pct"/>
            <w:noWrap/>
            <w:hideMark/>
          </w:tcPr>
          <w:p w14:paraId="04A74922" w14:textId="77777777" w:rsidR="003A0BB7" w:rsidRPr="00C104C7" w:rsidRDefault="003A0BB7" w:rsidP="00492C76"/>
        </w:tc>
        <w:tc>
          <w:tcPr>
            <w:tcW w:w="664" w:type="pct"/>
            <w:noWrap/>
            <w:hideMark/>
          </w:tcPr>
          <w:p w14:paraId="20AD5BC5" w14:textId="77777777" w:rsidR="003A0BB7" w:rsidRPr="00C104C7" w:rsidRDefault="003A0BB7" w:rsidP="00492C76"/>
        </w:tc>
        <w:tc>
          <w:tcPr>
            <w:tcW w:w="558" w:type="pct"/>
            <w:noWrap/>
            <w:hideMark/>
          </w:tcPr>
          <w:p w14:paraId="35A653CF" w14:textId="77777777" w:rsidR="003A0BB7" w:rsidRPr="00C104C7" w:rsidRDefault="003A0BB7" w:rsidP="00492C76"/>
        </w:tc>
        <w:tc>
          <w:tcPr>
            <w:tcW w:w="650" w:type="pct"/>
            <w:noWrap/>
            <w:hideMark/>
          </w:tcPr>
          <w:p w14:paraId="48E9EB5D" w14:textId="77777777" w:rsidR="003A0BB7" w:rsidRPr="00C104C7" w:rsidRDefault="003A0BB7" w:rsidP="00492C76"/>
        </w:tc>
        <w:tc>
          <w:tcPr>
            <w:tcW w:w="689" w:type="pct"/>
            <w:noWrap/>
            <w:hideMark/>
          </w:tcPr>
          <w:p w14:paraId="50F72D58" w14:textId="77777777" w:rsidR="003A0BB7" w:rsidRPr="00C104C7" w:rsidRDefault="003A0BB7" w:rsidP="00492C76"/>
        </w:tc>
        <w:tc>
          <w:tcPr>
            <w:tcW w:w="664" w:type="pct"/>
            <w:noWrap/>
            <w:hideMark/>
          </w:tcPr>
          <w:p w14:paraId="35936BA6" w14:textId="77777777" w:rsidR="003A0BB7" w:rsidRPr="00C104C7" w:rsidRDefault="003A0BB7" w:rsidP="00492C76"/>
        </w:tc>
        <w:tc>
          <w:tcPr>
            <w:tcW w:w="558" w:type="pct"/>
            <w:noWrap/>
            <w:hideMark/>
          </w:tcPr>
          <w:p w14:paraId="7395A19C" w14:textId="77777777" w:rsidR="003A0BB7" w:rsidRPr="00C104C7" w:rsidRDefault="003A0BB7" w:rsidP="00492C76"/>
        </w:tc>
        <w:tc>
          <w:tcPr>
            <w:tcW w:w="527" w:type="pct"/>
            <w:noWrap/>
            <w:hideMark/>
          </w:tcPr>
          <w:p w14:paraId="4E65C380" w14:textId="77777777" w:rsidR="003A0BB7" w:rsidRPr="00C104C7" w:rsidRDefault="003A0BB7" w:rsidP="00492C76"/>
        </w:tc>
      </w:tr>
      <w:tr w:rsidR="003A0BB7" w:rsidRPr="00C104C7" w14:paraId="50485606" w14:textId="77777777" w:rsidTr="00492C76">
        <w:trPr>
          <w:trHeight w:val="288"/>
        </w:trPr>
        <w:tc>
          <w:tcPr>
            <w:tcW w:w="690" w:type="pct"/>
            <w:noWrap/>
            <w:hideMark/>
          </w:tcPr>
          <w:p w14:paraId="61EF681B" w14:textId="77777777" w:rsidR="003A0BB7" w:rsidRPr="00C104C7" w:rsidRDefault="003A0BB7" w:rsidP="00492C76">
            <w:r w:rsidRPr="00C104C7">
              <w:t>NCS 901</w:t>
            </w:r>
          </w:p>
        </w:tc>
        <w:tc>
          <w:tcPr>
            <w:tcW w:w="664" w:type="pct"/>
            <w:noWrap/>
            <w:hideMark/>
          </w:tcPr>
          <w:p w14:paraId="3879B37E" w14:textId="77777777" w:rsidR="003A0BB7" w:rsidRPr="00C104C7" w:rsidRDefault="003A0BB7" w:rsidP="00492C76"/>
        </w:tc>
        <w:tc>
          <w:tcPr>
            <w:tcW w:w="558" w:type="pct"/>
            <w:noWrap/>
            <w:hideMark/>
          </w:tcPr>
          <w:p w14:paraId="2FE7C0E4" w14:textId="77777777" w:rsidR="003A0BB7" w:rsidRPr="00C104C7" w:rsidRDefault="003A0BB7" w:rsidP="00492C76"/>
        </w:tc>
        <w:tc>
          <w:tcPr>
            <w:tcW w:w="650" w:type="pct"/>
            <w:noWrap/>
            <w:hideMark/>
          </w:tcPr>
          <w:p w14:paraId="68DFB5AE" w14:textId="77777777" w:rsidR="003A0BB7" w:rsidRPr="00C104C7" w:rsidRDefault="003A0BB7" w:rsidP="00492C76"/>
        </w:tc>
        <w:tc>
          <w:tcPr>
            <w:tcW w:w="689" w:type="pct"/>
            <w:noWrap/>
            <w:hideMark/>
          </w:tcPr>
          <w:p w14:paraId="6949BFA8" w14:textId="77777777" w:rsidR="003A0BB7" w:rsidRPr="00C104C7" w:rsidRDefault="003A0BB7" w:rsidP="00492C76">
            <w:r w:rsidRPr="00C104C7">
              <w:t>NCS 901</w:t>
            </w:r>
          </w:p>
        </w:tc>
        <w:tc>
          <w:tcPr>
            <w:tcW w:w="664" w:type="pct"/>
            <w:noWrap/>
            <w:hideMark/>
          </w:tcPr>
          <w:p w14:paraId="4D4A7C01" w14:textId="77777777" w:rsidR="003A0BB7" w:rsidRPr="00C104C7" w:rsidRDefault="003A0BB7" w:rsidP="00492C76"/>
        </w:tc>
        <w:tc>
          <w:tcPr>
            <w:tcW w:w="558" w:type="pct"/>
            <w:noWrap/>
            <w:hideMark/>
          </w:tcPr>
          <w:p w14:paraId="3D840263" w14:textId="77777777" w:rsidR="003A0BB7" w:rsidRPr="00C104C7" w:rsidRDefault="003A0BB7" w:rsidP="00492C76"/>
        </w:tc>
        <w:tc>
          <w:tcPr>
            <w:tcW w:w="527" w:type="pct"/>
            <w:noWrap/>
            <w:hideMark/>
          </w:tcPr>
          <w:p w14:paraId="0C5C6982" w14:textId="77777777" w:rsidR="003A0BB7" w:rsidRPr="00C104C7" w:rsidRDefault="003A0BB7" w:rsidP="00492C76"/>
        </w:tc>
      </w:tr>
      <w:tr w:rsidR="003A0BB7" w:rsidRPr="00C104C7" w14:paraId="711E12A7" w14:textId="77777777" w:rsidTr="00492C76">
        <w:trPr>
          <w:trHeight w:val="288"/>
        </w:trPr>
        <w:tc>
          <w:tcPr>
            <w:tcW w:w="690" w:type="pct"/>
            <w:noWrap/>
            <w:hideMark/>
          </w:tcPr>
          <w:p w14:paraId="02190E0F" w14:textId="77777777" w:rsidR="003A0BB7" w:rsidRPr="00C104C7" w:rsidRDefault="003A0BB7" w:rsidP="00492C76">
            <w:r w:rsidRPr="00C104C7">
              <w:t>HA vs. HN</w:t>
            </w:r>
          </w:p>
        </w:tc>
        <w:tc>
          <w:tcPr>
            <w:tcW w:w="664" w:type="pct"/>
            <w:noWrap/>
            <w:hideMark/>
          </w:tcPr>
          <w:p w14:paraId="163CFBD1" w14:textId="77777777" w:rsidR="003A0BB7" w:rsidRPr="00C104C7" w:rsidRDefault="003A0BB7" w:rsidP="00492C76">
            <w:r w:rsidRPr="00C104C7">
              <w:t>Yes</w:t>
            </w:r>
          </w:p>
        </w:tc>
        <w:tc>
          <w:tcPr>
            <w:tcW w:w="558" w:type="pct"/>
            <w:noWrap/>
            <w:hideMark/>
          </w:tcPr>
          <w:p w14:paraId="3C953468" w14:textId="77777777" w:rsidR="003A0BB7" w:rsidRPr="00C104C7" w:rsidRDefault="003A0BB7" w:rsidP="00492C76">
            <w:r w:rsidRPr="00C104C7">
              <w:t>*</w:t>
            </w:r>
          </w:p>
        </w:tc>
        <w:tc>
          <w:tcPr>
            <w:tcW w:w="650" w:type="pct"/>
            <w:noWrap/>
            <w:hideMark/>
          </w:tcPr>
          <w:p w14:paraId="43083C18" w14:textId="77777777" w:rsidR="003A0BB7" w:rsidRPr="00C104C7" w:rsidRDefault="003A0BB7" w:rsidP="00492C76">
            <w:r w:rsidRPr="00C104C7">
              <w:t>0.0271</w:t>
            </w:r>
          </w:p>
        </w:tc>
        <w:tc>
          <w:tcPr>
            <w:tcW w:w="689" w:type="pct"/>
            <w:noWrap/>
            <w:hideMark/>
          </w:tcPr>
          <w:p w14:paraId="2DF6350B" w14:textId="77777777" w:rsidR="003A0BB7" w:rsidRPr="00C104C7" w:rsidRDefault="003A0BB7" w:rsidP="00492C76">
            <w:r w:rsidRPr="00C104C7">
              <w:t>HA vs. HN</w:t>
            </w:r>
          </w:p>
        </w:tc>
        <w:tc>
          <w:tcPr>
            <w:tcW w:w="664" w:type="pct"/>
            <w:noWrap/>
            <w:hideMark/>
          </w:tcPr>
          <w:p w14:paraId="595DB60B" w14:textId="77777777" w:rsidR="003A0BB7" w:rsidRPr="00C104C7" w:rsidRDefault="003A0BB7" w:rsidP="00492C76">
            <w:r w:rsidRPr="00C104C7">
              <w:t>Yes</w:t>
            </w:r>
          </w:p>
        </w:tc>
        <w:tc>
          <w:tcPr>
            <w:tcW w:w="558" w:type="pct"/>
            <w:noWrap/>
            <w:hideMark/>
          </w:tcPr>
          <w:p w14:paraId="7B1DB609" w14:textId="77777777" w:rsidR="003A0BB7" w:rsidRPr="00C104C7" w:rsidRDefault="003A0BB7" w:rsidP="00492C76">
            <w:r w:rsidRPr="00C104C7">
              <w:t>*</w:t>
            </w:r>
          </w:p>
        </w:tc>
        <w:tc>
          <w:tcPr>
            <w:tcW w:w="527" w:type="pct"/>
            <w:noWrap/>
            <w:hideMark/>
          </w:tcPr>
          <w:p w14:paraId="3DDD62A4" w14:textId="77777777" w:rsidR="003A0BB7" w:rsidRPr="00C104C7" w:rsidRDefault="003A0BB7" w:rsidP="00492C76">
            <w:r w:rsidRPr="00C104C7">
              <w:t>0.0167</w:t>
            </w:r>
          </w:p>
        </w:tc>
      </w:tr>
      <w:tr w:rsidR="003A0BB7" w:rsidRPr="00C104C7" w14:paraId="75D24B3B" w14:textId="77777777" w:rsidTr="00492C76">
        <w:trPr>
          <w:trHeight w:val="288"/>
        </w:trPr>
        <w:tc>
          <w:tcPr>
            <w:tcW w:w="690" w:type="pct"/>
            <w:noWrap/>
            <w:hideMark/>
          </w:tcPr>
          <w:p w14:paraId="29BE9225" w14:textId="77777777" w:rsidR="003A0BB7" w:rsidRPr="00C104C7" w:rsidRDefault="003A0BB7" w:rsidP="00492C76">
            <w:r w:rsidRPr="00C104C7">
              <w:t>LN vs. HN</w:t>
            </w:r>
          </w:p>
        </w:tc>
        <w:tc>
          <w:tcPr>
            <w:tcW w:w="664" w:type="pct"/>
            <w:noWrap/>
            <w:hideMark/>
          </w:tcPr>
          <w:p w14:paraId="0EF96A7D" w14:textId="77777777" w:rsidR="003A0BB7" w:rsidRPr="00C104C7" w:rsidRDefault="003A0BB7" w:rsidP="00492C76">
            <w:r w:rsidRPr="00C104C7">
              <w:t>Yes</w:t>
            </w:r>
          </w:p>
        </w:tc>
        <w:tc>
          <w:tcPr>
            <w:tcW w:w="558" w:type="pct"/>
            <w:noWrap/>
            <w:hideMark/>
          </w:tcPr>
          <w:p w14:paraId="1176F71C" w14:textId="77777777" w:rsidR="003A0BB7" w:rsidRPr="00C104C7" w:rsidRDefault="003A0BB7" w:rsidP="00492C76">
            <w:r w:rsidRPr="00C104C7">
              <w:t>****</w:t>
            </w:r>
          </w:p>
        </w:tc>
        <w:tc>
          <w:tcPr>
            <w:tcW w:w="650" w:type="pct"/>
            <w:noWrap/>
            <w:hideMark/>
          </w:tcPr>
          <w:p w14:paraId="1BF29B68" w14:textId="77777777" w:rsidR="003A0BB7" w:rsidRPr="00C104C7" w:rsidRDefault="003A0BB7" w:rsidP="00492C76">
            <w:r w:rsidRPr="00C104C7">
              <w:t>&lt;0.0001</w:t>
            </w:r>
          </w:p>
        </w:tc>
        <w:tc>
          <w:tcPr>
            <w:tcW w:w="689" w:type="pct"/>
            <w:noWrap/>
            <w:hideMark/>
          </w:tcPr>
          <w:p w14:paraId="45409B08" w14:textId="77777777" w:rsidR="003A0BB7" w:rsidRPr="00C104C7" w:rsidRDefault="003A0BB7" w:rsidP="00492C76">
            <w:r w:rsidRPr="00C104C7">
              <w:t>LN vs. HN</w:t>
            </w:r>
          </w:p>
        </w:tc>
        <w:tc>
          <w:tcPr>
            <w:tcW w:w="664" w:type="pct"/>
            <w:noWrap/>
            <w:hideMark/>
          </w:tcPr>
          <w:p w14:paraId="5A8848DD" w14:textId="77777777" w:rsidR="003A0BB7" w:rsidRPr="00C104C7" w:rsidRDefault="003A0BB7" w:rsidP="00492C76">
            <w:r w:rsidRPr="00C104C7">
              <w:t>Yes</w:t>
            </w:r>
          </w:p>
        </w:tc>
        <w:tc>
          <w:tcPr>
            <w:tcW w:w="558" w:type="pct"/>
            <w:noWrap/>
            <w:hideMark/>
          </w:tcPr>
          <w:p w14:paraId="396020A6" w14:textId="77777777" w:rsidR="003A0BB7" w:rsidRPr="00C104C7" w:rsidRDefault="003A0BB7" w:rsidP="00492C76">
            <w:r w:rsidRPr="00C104C7">
              <w:t>*</w:t>
            </w:r>
          </w:p>
        </w:tc>
        <w:tc>
          <w:tcPr>
            <w:tcW w:w="527" w:type="pct"/>
            <w:noWrap/>
            <w:hideMark/>
          </w:tcPr>
          <w:p w14:paraId="37D15C64" w14:textId="77777777" w:rsidR="003A0BB7" w:rsidRPr="00C104C7" w:rsidRDefault="003A0BB7" w:rsidP="00492C76">
            <w:r w:rsidRPr="00C104C7">
              <w:t>0.0489</w:t>
            </w:r>
          </w:p>
        </w:tc>
      </w:tr>
      <w:tr w:rsidR="003A0BB7" w:rsidRPr="00C104C7" w14:paraId="4464E803" w14:textId="77777777" w:rsidTr="00492C76">
        <w:trPr>
          <w:trHeight w:val="288"/>
        </w:trPr>
        <w:tc>
          <w:tcPr>
            <w:tcW w:w="690" w:type="pct"/>
            <w:noWrap/>
            <w:hideMark/>
          </w:tcPr>
          <w:p w14:paraId="1F9D0DA6" w14:textId="77777777" w:rsidR="003A0BB7" w:rsidRPr="00C104C7" w:rsidRDefault="003A0BB7" w:rsidP="00492C76">
            <w:r w:rsidRPr="00C104C7">
              <w:t>LN vs. HA</w:t>
            </w:r>
          </w:p>
        </w:tc>
        <w:tc>
          <w:tcPr>
            <w:tcW w:w="664" w:type="pct"/>
            <w:noWrap/>
            <w:hideMark/>
          </w:tcPr>
          <w:p w14:paraId="67214C7B" w14:textId="77777777" w:rsidR="003A0BB7" w:rsidRPr="00C104C7" w:rsidRDefault="003A0BB7" w:rsidP="00492C76">
            <w:r w:rsidRPr="00C104C7">
              <w:t>Yes</w:t>
            </w:r>
          </w:p>
        </w:tc>
        <w:tc>
          <w:tcPr>
            <w:tcW w:w="558" w:type="pct"/>
            <w:noWrap/>
            <w:hideMark/>
          </w:tcPr>
          <w:p w14:paraId="037FE6D9" w14:textId="77777777" w:rsidR="003A0BB7" w:rsidRPr="00C104C7" w:rsidRDefault="003A0BB7" w:rsidP="00492C76">
            <w:r w:rsidRPr="00C104C7">
              <w:t>*</w:t>
            </w:r>
          </w:p>
        </w:tc>
        <w:tc>
          <w:tcPr>
            <w:tcW w:w="650" w:type="pct"/>
            <w:noWrap/>
            <w:hideMark/>
          </w:tcPr>
          <w:p w14:paraId="5CC7D657" w14:textId="77777777" w:rsidR="003A0BB7" w:rsidRPr="00C104C7" w:rsidRDefault="003A0BB7" w:rsidP="00492C76">
            <w:r w:rsidRPr="00C104C7">
              <w:t>0.0451</w:t>
            </w:r>
          </w:p>
        </w:tc>
        <w:tc>
          <w:tcPr>
            <w:tcW w:w="689" w:type="pct"/>
            <w:noWrap/>
            <w:hideMark/>
          </w:tcPr>
          <w:p w14:paraId="7976BAB1" w14:textId="77777777" w:rsidR="003A0BB7" w:rsidRPr="00C104C7" w:rsidRDefault="003A0BB7" w:rsidP="00492C76">
            <w:r w:rsidRPr="00C104C7">
              <w:t>LN vs. HA</w:t>
            </w:r>
          </w:p>
        </w:tc>
        <w:tc>
          <w:tcPr>
            <w:tcW w:w="664" w:type="pct"/>
            <w:noWrap/>
            <w:hideMark/>
          </w:tcPr>
          <w:p w14:paraId="5AE51880" w14:textId="77777777" w:rsidR="003A0BB7" w:rsidRPr="00C104C7" w:rsidRDefault="003A0BB7" w:rsidP="00492C76">
            <w:r w:rsidRPr="00C104C7">
              <w:t>No</w:t>
            </w:r>
          </w:p>
        </w:tc>
        <w:tc>
          <w:tcPr>
            <w:tcW w:w="558" w:type="pct"/>
            <w:noWrap/>
            <w:hideMark/>
          </w:tcPr>
          <w:p w14:paraId="21E9DE9D" w14:textId="77777777" w:rsidR="003A0BB7" w:rsidRPr="00C104C7" w:rsidRDefault="003A0BB7" w:rsidP="00492C76">
            <w:r w:rsidRPr="00C104C7">
              <w:t>ns</w:t>
            </w:r>
          </w:p>
        </w:tc>
        <w:tc>
          <w:tcPr>
            <w:tcW w:w="527" w:type="pct"/>
            <w:noWrap/>
            <w:hideMark/>
          </w:tcPr>
          <w:p w14:paraId="240DE708" w14:textId="77777777" w:rsidR="003A0BB7" w:rsidRPr="00C104C7" w:rsidRDefault="003A0BB7" w:rsidP="00492C76">
            <w:r w:rsidRPr="00C104C7">
              <w:t>0.9708</w:t>
            </w:r>
          </w:p>
        </w:tc>
      </w:tr>
      <w:tr w:rsidR="003A0BB7" w:rsidRPr="00C104C7" w14:paraId="200267FF" w14:textId="77777777" w:rsidTr="00492C76">
        <w:trPr>
          <w:trHeight w:val="288"/>
        </w:trPr>
        <w:tc>
          <w:tcPr>
            <w:tcW w:w="690" w:type="pct"/>
            <w:noWrap/>
            <w:hideMark/>
          </w:tcPr>
          <w:p w14:paraId="6E258737" w14:textId="77777777" w:rsidR="003A0BB7" w:rsidRPr="00C104C7" w:rsidRDefault="003A0BB7" w:rsidP="00492C76"/>
        </w:tc>
        <w:tc>
          <w:tcPr>
            <w:tcW w:w="664" w:type="pct"/>
            <w:noWrap/>
            <w:hideMark/>
          </w:tcPr>
          <w:p w14:paraId="30C137CD" w14:textId="77777777" w:rsidR="003A0BB7" w:rsidRPr="00C104C7" w:rsidRDefault="003A0BB7" w:rsidP="00492C76"/>
        </w:tc>
        <w:tc>
          <w:tcPr>
            <w:tcW w:w="558" w:type="pct"/>
            <w:noWrap/>
            <w:hideMark/>
          </w:tcPr>
          <w:p w14:paraId="7F867FD2" w14:textId="77777777" w:rsidR="003A0BB7" w:rsidRPr="00C104C7" w:rsidRDefault="003A0BB7" w:rsidP="00492C76"/>
        </w:tc>
        <w:tc>
          <w:tcPr>
            <w:tcW w:w="650" w:type="pct"/>
            <w:noWrap/>
            <w:hideMark/>
          </w:tcPr>
          <w:p w14:paraId="65E29F03" w14:textId="77777777" w:rsidR="003A0BB7" w:rsidRPr="00C104C7" w:rsidRDefault="003A0BB7" w:rsidP="00492C76"/>
        </w:tc>
        <w:tc>
          <w:tcPr>
            <w:tcW w:w="689" w:type="pct"/>
            <w:noWrap/>
            <w:hideMark/>
          </w:tcPr>
          <w:p w14:paraId="41FB1C84" w14:textId="77777777" w:rsidR="003A0BB7" w:rsidRPr="00C104C7" w:rsidRDefault="003A0BB7" w:rsidP="00492C76"/>
        </w:tc>
        <w:tc>
          <w:tcPr>
            <w:tcW w:w="664" w:type="pct"/>
            <w:noWrap/>
            <w:hideMark/>
          </w:tcPr>
          <w:p w14:paraId="5981D968" w14:textId="77777777" w:rsidR="003A0BB7" w:rsidRPr="00C104C7" w:rsidRDefault="003A0BB7" w:rsidP="00492C76"/>
        </w:tc>
        <w:tc>
          <w:tcPr>
            <w:tcW w:w="558" w:type="pct"/>
            <w:noWrap/>
            <w:hideMark/>
          </w:tcPr>
          <w:p w14:paraId="657E425F" w14:textId="77777777" w:rsidR="003A0BB7" w:rsidRPr="00C104C7" w:rsidRDefault="003A0BB7" w:rsidP="00492C76"/>
        </w:tc>
        <w:tc>
          <w:tcPr>
            <w:tcW w:w="527" w:type="pct"/>
            <w:noWrap/>
            <w:hideMark/>
          </w:tcPr>
          <w:p w14:paraId="37C51D50" w14:textId="77777777" w:rsidR="003A0BB7" w:rsidRPr="00C104C7" w:rsidRDefault="003A0BB7" w:rsidP="00492C76"/>
        </w:tc>
      </w:tr>
      <w:tr w:rsidR="003A0BB7" w:rsidRPr="00C104C7" w14:paraId="541F93D0" w14:textId="77777777" w:rsidTr="00492C76">
        <w:trPr>
          <w:trHeight w:val="288"/>
        </w:trPr>
        <w:tc>
          <w:tcPr>
            <w:tcW w:w="690" w:type="pct"/>
            <w:noWrap/>
            <w:hideMark/>
          </w:tcPr>
          <w:p w14:paraId="175C64A0" w14:textId="77777777" w:rsidR="003A0BB7" w:rsidRPr="00C104C7" w:rsidRDefault="003A0BB7" w:rsidP="00492C76">
            <w:r w:rsidRPr="00C104C7">
              <w:t>SELHI</w:t>
            </w:r>
          </w:p>
        </w:tc>
        <w:tc>
          <w:tcPr>
            <w:tcW w:w="664" w:type="pct"/>
            <w:noWrap/>
            <w:hideMark/>
          </w:tcPr>
          <w:p w14:paraId="4E8D1070" w14:textId="77777777" w:rsidR="003A0BB7" w:rsidRPr="00C104C7" w:rsidRDefault="003A0BB7" w:rsidP="00492C76"/>
        </w:tc>
        <w:tc>
          <w:tcPr>
            <w:tcW w:w="558" w:type="pct"/>
            <w:noWrap/>
            <w:hideMark/>
          </w:tcPr>
          <w:p w14:paraId="14BC6903" w14:textId="77777777" w:rsidR="003A0BB7" w:rsidRPr="00C104C7" w:rsidRDefault="003A0BB7" w:rsidP="00492C76"/>
        </w:tc>
        <w:tc>
          <w:tcPr>
            <w:tcW w:w="650" w:type="pct"/>
            <w:noWrap/>
            <w:hideMark/>
          </w:tcPr>
          <w:p w14:paraId="1B156724" w14:textId="77777777" w:rsidR="003A0BB7" w:rsidRPr="00C104C7" w:rsidRDefault="003A0BB7" w:rsidP="00492C76"/>
        </w:tc>
        <w:tc>
          <w:tcPr>
            <w:tcW w:w="689" w:type="pct"/>
            <w:noWrap/>
            <w:hideMark/>
          </w:tcPr>
          <w:p w14:paraId="1F229BC2" w14:textId="77777777" w:rsidR="003A0BB7" w:rsidRPr="00C104C7" w:rsidRDefault="003A0BB7" w:rsidP="00492C76">
            <w:r w:rsidRPr="00C104C7">
              <w:t>SELHI</w:t>
            </w:r>
          </w:p>
        </w:tc>
        <w:tc>
          <w:tcPr>
            <w:tcW w:w="664" w:type="pct"/>
            <w:noWrap/>
            <w:hideMark/>
          </w:tcPr>
          <w:p w14:paraId="0DBE267D" w14:textId="77777777" w:rsidR="003A0BB7" w:rsidRPr="00C104C7" w:rsidRDefault="003A0BB7" w:rsidP="00492C76"/>
        </w:tc>
        <w:tc>
          <w:tcPr>
            <w:tcW w:w="558" w:type="pct"/>
            <w:noWrap/>
            <w:hideMark/>
          </w:tcPr>
          <w:p w14:paraId="52D7480D" w14:textId="77777777" w:rsidR="003A0BB7" w:rsidRPr="00C104C7" w:rsidRDefault="003A0BB7" w:rsidP="00492C76"/>
        </w:tc>
        <w:tc>
          <w:tcPr>
            <w:tcW w:w="527" w:type="pct"/>
            <w:noWrap/>
            <w:hideMark/>
          </w:tcPr>
          <w:p w14:paraId="27F3EEDE" w14:textId="77777777" w:rsidR="003A0BB7" w:rsidRPr="00C104C7" w:rsidRDefault="003A0BB7" w:rsidP="00492C76"/>
        </w:tc>
      </w:tr>
      <w:tr w:rsidR="003A0BB7" w:rsidRPr="00C104C7" w14:paraId="531BBD4D" w14:textId="77777777" w:rsidTr="00492C76">
        <w:trPr>
          <w:trHeight w:val="288"/>
        </w:trPr>
        <w:tc>
          <w:tcPr>
            <w:tcW w:w="690" w:type="pct"/>
            <w:noWrap/>
            <w:hideMark/>
          </w:tcPr>
          <w:p w14:paraId="5A76723F" w14:textId="77777777" w:rsidR="003A0BB7" w:rsidRPr="00C104C7" w:rsidRDefault="003A0BB7" w:rsidP="00492C76">
            <w:r w:rsidRPr="00C104C7">
              <w:t>HA vs. HN</w:t>
            </w:r>
          </w:p>
        </w:tc>
        <w:tc>
          <w:tcPr>
            <w:tcW w:w="664" w:type="pct"/>
            <w:noWrap/>
            <w:hideMark/>
          </w:tcPr>
          <w:p w14:paraId="0D09B301" w14:textId="77777777" w:rsidR="003A0BB7" w:rsidRPr="00C104C7" w:rsidRDefault="003A0BB7" w:rsidP="00492C76">
            <w:r w:rsidRPr="00C104C7">
              <w:t>No</w:t>
            </w:r>
          </w:p>
        </w:tc>
        <w:tc>
          <w:tcPr>
            <w:tcW w:w="558" w:type="pct"/>
            <w:noWrap/>
            <w:hideMark/>
          </w:tcPr>
          <w:p w14:paraId="4824F837" w14:textId="77777777" w:rsidR="003A0BB7" w:rsidRPr="00C104C7" w:rsidRDefault="003A0BB7" w:rsidP="00492C76">
            <w:r w:rsidRPr="00C104C7">
              <w:t>ns</w:t>
            </w:r>
          </w:p>
        </w:tc>
        <w:tc>
          <w:tcPr>
            <w:tcW w:w="650" w:type="pct"/>
            <w:noWrap/>
            <w:hideMark/>
          </w:tcPr>
          <w:p w14:paraId="4D53416D" w14:textId="77777777" w:rsidR="003A0BB7" w:rsidRPr="00C104C7" w:rsidRDefault="003A0BB7" w:rsidP="00492C76">
            <w:r w:rsidRPr="00C104C7">
              <w:t>0.535</w:t>
            </w:r>
          </w:p>
        </w:tc>
        <w:tc>
          <w:tcPr>
            <w:tcW w:w="689" w:type="pct"/>
            <w:noWrap/>
            <w:hideMark/>
          </w:tcPr>
          <w:p w14:paraId="0E01DE93" w14:textId="77777777" w:rsidR="003A0BB7" w:rsidRPr="00C104C7" w:rsidRDefault="003A0BB7" w:rsidP="00492C76">
            <w:r w:rsidRPr="00C104C7">
              <w:t>HA vs. HN</w:t>
            </w:r>
          </w:p>
        </w:tc>
        <w:tc>
          <w:tcPr>
            <w:tcW w:w="664" w:type="pct"/>
            <w:noWrap/>
            <w:hideMark/>
          </w:tcPr>
          <w:p w14:paraId="78C4570F" w14:textId="77777777" w:rsidR="003A0BB7" w:rsidRPr="00C104C7" w:rsidRDefault="003A0BB7" w:rsidP="00492C76">
            <w:r w:rsidRPr="00C104C7">
              <w:t>Yes</w:t>
            </w:r>
          </w:p>
        </w:tc>
        <w:tc>
          <w:tcPr>
            <w:tcW w:w="558" w:type="pct"/>
            <w:noWrap/>
            <w:hideMark/>
          </w:tcPr>
          <w:p w14:paraId="1F4CDA5B" w14:textId="77777777" w:rsidR="003A0BB7" w:rsidRPr="00C104C7" w:rsidRDefault="003A0BB7" w:rsidP="00492C76">
            <w:r w:rsidRPr="00C104C7">
              <w:t>****</w:t>
            </w:r>
          </w:p>
        </w:tc>
        <w:tc>
          <w:tcPr>
            <w:tcW w:w="527" w:type="pct"/>
            <w:noWrap/>
            <w:hideMark/>
          </w:tcPr>
          <w:p w14:paraId="62618AEE" w14:textId="77777777" w:rsidR="003A0BB7" w:rsidRPr="00C104C7" w:rsidRDefault="003A0BB7" w:rsidP="00492C76">
            <w:r w:rsidRPr="00C104C7">
              <w:t>&lt;0.0001</w:t>
            </w:r>
          </w:p>
        </w:tc>
      </w:tr>
      <w:tr w:rsidR="003A0BB7" w:rsidRPr="00C104C7" w14:paraId="3201763A" w14:textId="77777777" w:rsidTr="00492C76">
        <w:trPr>
          <w:trHeight w:val="288"/>
        </w:trPr>
        <w:tc>
          <w:tcPr>
            <w:tcW w:w="690" w:type="pct"/>
            <w:noWrap/>
            <w:hideMark/>
          </w:tcPr>
          <w:p w14:paraId="6A3A21F0" w14:textId="77777777" w:rsidR="003A0BB7" w:rsidRPr="00C104C7" w:rsidRDefault="003A0BB7" w:rsidP="00492C76">
            <w:r w:rsidRPr="00C104C7">
              <w:t>LN vs. HN</w:t>
            </w:r>
          </w:p>
        </w:tc>
        <w:tc>
          <w:tcPr>
            <w:tcW w:w="664" w:type="pct"/>
            <w:noWrap/>
            <w:hideMark/>
          </w:tcPr>
          <w:p w14:paraId="5334F4C3" w14:textId="77777777" w:rsidR="003A0BB7" w:rsidRPr="00C104C7" w:rsidRDefault="003A0BB7" w:rsidP="00492C76">
            <w:r w:rsidRPr="00C104C7">
              <w:t>No</w:t>
            </w:r>
          </w:p>
        </w:tc>
        <w:tc>
          <w:tcPr>
            <w:tcW w:w="558" w:type="pct"/>
            <w:noWrap/>
            <w:hideMark/>
          </w:tcPr>
          <w:p w14:paraId="319ED15B" w14:textId="77777777" w:rsidR="003A0BB7" w:rsidRPr="00C104C7" w:rsidRDefault="003A0BB7" w:rsidP="00492C76">
            <w:r w:rsidRPr="00C104C7">
              <w:t>ns</w:t>
            </w:r>
          </w:p>
        </w:tc>
        <w:tc>
          <w:tcPr>
            <w:tcW w:w="650" w:type="pct"/>
            <w:noWrap/>
            <w:hideMark/>
          </w:tcPr>
          <w:p w14:paraId="34D254D8" w14:textId="77777777" w:rsidR="003A0BB7" w:rsidRPr="00C104C7" w:rsidRDefault="003A0BB7" w:rsidP="00492C76">
            <w:r w:rsidRPr="00C104C7">
              <w:t>0.5239</w:t>
            </w:r>
          </w:p>
        </w:tc>
        <w:tc>
          <w:tcPr>
            <w:tcW w:w="689" w:type="pct"/>
            <w:noWrap/>
            <w:hideMark/>
          </w:tcPr>
          <w:p w14:paraId="040DB292" w14:textId="77777777" w:rsidR="003A0BB7" w:rsidRPr="00C104C7" w:rsidRDefault="003A0BB7" w:rsidP="00492C76">
            <w:r w:rsidRPr="00C104C7">
              <w:t>LN vs. HN</w:t>
            </w:r>
          </w:p>
        </w:tc>
        <w:tc>
          <w:tcPr>
            <w:tcW w:w="664" w:type="pct"/>
            <w:noWrap/>
            <w:hideMark/>
          </w:tcPr>
          <w:p w14:paraId="1C884530" w14:textId="77777777" w:rsidR="003A0BB7" w:rsidRPr="00C104C7" w:rsidRDefault="003A0BB7" w:rsidP="00492C76">
            <w:r w:rsidRPr="00C104C7">
              <w:t>Yes</w:t>
            </w:r>
          </w:p>
        </w:tc>
        <w:tc>
          <w:tcPr>
            <w:tcW w:w="558" w:type="pct"/>
            <w:noWrap/>
            <w:hideMark/>
          </w:tcPr>
          <w:p w14:paraId="32D2F41E" w14:textId="77777777" w:rsidR="003A0BB7" w:rsidRPr="00C104C7" w:rsidRDefault="003A0BB7" w:rsidP="00492C76">
            <w:r w:rsidRPr="00C104C7">
              <w:t>**</w:t>
            </w:r>
          </w:p>
        </w:tc>
        <w:tc>
          <w:tcPr>
            <w:tcW w:w="527" w:type="pct"/>
            <w:noWrap/>
            <w:hideMark/>
          </w:tcPr>
          <w:p w14:paraId="61EBE6C8" w14:textId="77777777" w:rsidR="003A0BB7" w:rsidRPr="00C104C7" w:rsidRDefault="003A0BB7" w:rsidP="00492C76">
            <w:r w:rsidRPr="00C104C7">
              <w:t>0.0029</w:t>
            </w:r>
          </w:p>
        </w:tc>
      </w:tr>
      <w:tr w:rsidR="003A0BB7" w:rsidRPr="00C104C7" w14:paraId="3108CCC1" w14:textId="77777777" w:rsidTr="00492C76">
        <w:trPr>
          <w:trHeight w:val="288"/>
        </w:trPr>
        <w:tc>
          <w:tcPr>
            <w:tcW w:w="690" w:type="pct"/>
            <w:noWrap/>
            <w:hideMark/>
          </w:tcPr>
          <w:p w14:paraId="7D21544D" w14:textId="77777777" w:rsidR="003A0BB7" w:rsidRPr="00C104C7" w:rsidRDefault="003A0BB7" w:rsidP="00492C76">
            <w:r w:rsidRPr="00C104C7">
              <w:t>LN vs. HA</w:t>
            </w:r>
          </w:p>
        </w:tc>
        <w:tc>
          <w:tcPr>
            <w:tcW w:w="664" w:type="pct"/>
            <w:noWrap/>
            <w:hideMark/>
          </w:tcPr>
          <w:p w14:paraId="02AC07E3" w14:textId="77777777" w:rsidR="003A0BB7" w:rsidRPr="00C104C7" w:rsidRDefault="003A0BB7" w:rsidP="00492C76">
            <w:r w:rsidRPr="00C104C7">
              <w:t>No</w:t>
            </w:r>
          </w:p>
        </w:tc>
        <w:tc>
          <w:tcPr>
            <w:tcW w:w="558" w:type="pct"/>
            <w:noWrap/>
            <w:hideMark/>
          </w:tcPr>
          <w:p w14:paraId="1CB730F6" w14:textId="77777777" w:rsidR="003A0BB7" w:rsidRPr="00C104C7" w:rsidRDefault="003A0BB7" w:rsidP="00492C76">
            <w:r w:rsidRPr="00C104C7">
              <w:t>ns</w:t>
            </w:r>
          </w:p>
        </w:tc>
        <w:tc>
          <w:tcPr>
            <w:tcW w:w="650" w:type="pct"/>
            <w:noWrap/>
            <w:hideMark/>
          </w:tcPr>
          <w:p w14:paraId="3ADE0844" w14:textId="77777777" w:rsidR="003A0BB7" w:rsidRPr="00C104C7" w:rsidRDefault="003A0BB7" w:rsidP="00492C76">
            <w:r w:rsidRPr="00C104C7">
              <w:t>&gt;0.9999</w:t>
            </w:r>
          </w:p>
        </w:tc>
        <w:tc>
          <w:tcPr>
            <w:tcW w:w="689" w:type="pct"/>
            <w:noWrap/>
            <w:hideMark/>
          </w:tcPr>
          <w:p w14:paraId="72EFDA56" w14:textId="77777777" w:rsidR="003A0BB7" w:rsidRPr="00C104C7" w:rsidRDefault="003A0BB7" w:rsidP="00492C76">
            <w:r w:rsidRPr="00C104C7">
              <w:t>LN vs. HA</w:t>
            </w:r>
          </w:p>
        </w:tc>
        <w:tc>
          <w:tcPr>
            <w:tcW w:w="664" w:type="pct"/>
            <w:noWrap/>
            <w:hideMark/>
          </w:tcPr>
          <w:p w14:paraId="769819F0" w14:textId="77777777" w:rsidR="003A0BB7" w:rsidRPr="00C104C7" w:rsidRDefault="003A0BB7" w:rsidP="00492C76">
            <w:r w:rsidRPr="00C104C7">
              <w:t>No</w:t>
            </w:r>
          </w:p>
        </w:tc>
        <w:tc>
          <w:tcPr>
            <w:tcW w:w="558" w:type="pct"/>
            <w:noWrap/>
            <w:hideMark/>
          </w:tcPr>
          <w:p w14:paraId="44280067" w14:textId="77777777" w:rsidR="003A0BB7" w:rsidRPr="00C104C7" w:rsidRDefault="003A0BB7" w:rsidP="00492C76">
            <w:r w:rsidRPr="00C104C7">
              <w:t>ns</w:t>
            </w:r>
          </w:p>
        </w:tc>
        <w:tc>
          <w:tcPr>
            <w:tcW w:w="527" w:type="pct"/>
            <w:noWrap/>
            <w:hideMark/>
          </w:tcPr>
          <w:p w14:paraId="4DA43EC4" w14:textId="77777777" w:rsidR="003A0BB7" w:rsidRPr="00C104C7" w:rsidRDefault="003A0BB7" w:rsidP="00492C76">
            <w:r w:rsidRPr="00C104C7">
              <w:t>0.3712</w:t>
            </w:r>
          </w:p>
        </w:tc>
      </w:tr>
      <w:tr w:rsidR="003A0BB7" w:rsidRPr="00C104C7" w14:paraId="70EBFEC8" w14:textId="77777777" w:rsidTr="00492C76">
        <w:trPr>
          <w:trHeight w:val="288"/>
        </w:trPr>
        <w:tc>
          <w:tcPr>
            <w:tcW w:w="690" w:type="pct"/>
            <w:noWrap/>
            <w:hideMark/>
          </w:tcPr>
          <w:p w14:paraId="39A3E301" w14:textId="77777777" w:rsidR="003A0BB7" w:rsidRPr="00C104C7" w:rsidRDefault="003A0BB7" w:rsidP="00492C76"/>
        </w:tc>
        <w:tc>
          <w:tcPr>
            <w:tcW w:w="664" w:type="pct"/>
            <w:noWrap/>
            <w:hideMark/>
          </w:tcPr>
          <w:p w14:paraId="5F485D80" w14:textId="77777777" w:rsidR="003A0BB7" w:rsidRPr="00C104C7" w:rsidRDefault="003A0BB7" w:rsidP="00492C76"/>
        </w:tc>
        <w:tc>
          <w:tcPr>
            <w:tcW w:w="558" w:type="pct"/>
            <w:noWrap/>
            <w:hideMark/>
          </w:tcPr>
          <w:p w14:paraId="7637E3EB" w14:textId="77777777" w:rsidR="003A0BB7" w:rsidRPr="00C104C7" w:rsidRDefault="003A0BB7" w:rsidP="00492C76"/>
        </w:tc>
        <w:tc>
          <w:tcPr>
            <w:tcW w:w="650" w:type="pct"/>
            <w:noWrap/>
            <w:hideMark/>
          </w:tcPr>
          <w:p w14:paraId="592FA834" w14:textId="77777777" w:rsidR="003A0BB7" w:rsidRPr="00C104C7" w:rsidRDefault="003A0BB7" w:rsidP="00492C76"/>
        </w:tc>
        <w:tc>
          <w:tcPr>
            <w:tcW w:w="689" w:type="pct"/>
            <w:noWrap/>
            <w:hideMark/>
          </w:tcPr>
          <w:p w14:paraId="1454BA38" w14:textId="77777777" w:rsidR="003A0BB7" w:rsidRPr="00C104C7" w:rsidRDefault="003A0BB7" w:rsidP="00492C76"/>
        </w:tc>
        <w:tc>
          <w:tcPr>
            <w:tcW w:w="664" w:type="pct"/>
            <w:noWrap/>
            <w:hideMark/>
          </w:tcPr>
          <w:p w14:paraId="1178BC54" w14:textId="77777777" w:rsidR="003A0BB7" w:rsidRPr="00C104C7" w:rsidRDefault="003A0BB7" w:rsidP="00492C76"/>
        </w:tc>
        <w:tc>
          <w:tcPr>
            <w:tcW w:w="558" w:type="pct"/>
            <w:noWrap/>
            <w:hideMark/>
          </w:tcPr>
          <w:p w14:paraId="5FDDAF04" w14:textId="77777777" w:rsidR="003A0BB7" w:rsidRPr="00C104C7" w:rsidRDefault="003A0BB7" w:rsidP="00492C76"/>
        </w:tc>
        <w:tc>
          <w:tcPr>
            <w:tcW w:w="527" w:type="pct"/>
            <w:noWrap/>
            <w:hideMark/>
          </w:tcPr>
          <w:p w14:paraId="569017C0" w14:textId="77777777" w:rsidR="003A0BB7" w:rsidRPr="00C104C7" w:rsidRDefault="003A0BB7" w:rsidP="00492C76"/>
        </w:tc>
      </w:tr>
      <w:tr w:rsidR="003A0BB7" w:rsidRPr="00C104C7" w14:paraId="665AAE4C" w14:textId="77777777" w:rsidTr="00492C76">
        <w:trPr>
          <w:trHeight w:val="288"/>
        </w:trPr>
        <w:tc>
          <w:tcPr>
            <w:tcW w:w="1353" w:type="pct"/>
            <w:gridSpan w:val="2"/>
            <w:noWrap/>
            <w:hideMark/>
          </w:tcPr>
          <w:p w14:paraId="289A3D49" w14:textId="77777777" w:rsidR="003A0BB7" w:rsidRPr="00C104C7" w:rsidRDefault="003A0BB7" w:rsidP="00492C76">
            <w:r w:rsidRPr="00C104C7">
              <w:t>SUFALDHULA</w:t>
            </w:r>
          </w:p>
        </w:tc>
        <w:tc>
          <w:tcPr>
            <w:tcW w:w="558" w:type="pct"/>
            <w:noWrap/>
            <w:hideMark/>
          </w:tcPr>
          <w:p w14:paraId="402DF276" w14:textId="77777777" w:rsidR="003A0BB7" w:rsidRPr="00C104C7" w:rsidRDefault="003A0BB7" w:rsidP="00492C76"/>
        </w:tc>
        <w:tc>
          <w:tcPr>
            <w:tcW w:w="650" w:type="pct"/>
            <w:noWrap/>
            <w:hideMark/>
          </w:tcPr>
          <w:p w14:paraId="3DBB63A5" w14:textId="77777777" w:rsidR="003A0BB7" w:rsidRPr="00C104C7" w:rsidRDefault="003A0BB7" w:rsidP="00492C76"/>
        </w:tc>
        <w:tc>
          <w:tcPr>
            <w:tcW w:w="1353" w:type="pct"/>
            <w:gridSpan w:val="2"/>
            <w:noWrap/>
            <w:hideMark/>
          </w:tcPr>
          <w:p w14:paraId="58EA956B" w14:textId="77777777" w:rsidR="003A0BB7" w:rsidRPr="00C104C7" w:rsidRDefault="003A0BB7" w:rsidP="00492C76">
            <w:r w:rsidRPr="00C104C7">
              <w:t>SUFALDHULA</w:t>
            </w:r>
          </w:p>
        </w:tc>
        <w:tc>
          <w:tcPr>
            <w:tcW w:w="558" w:type="pct"/>
            <w:noWrap/>
            <w:hideMark/>
          </w:tcPr>
          <w:p w14:paraId="3A7319F7" w14:textId="77777777" w:rsidR="003A0BB7" w:rsidRPr="00C104C7" w:rsidRDefault="003A0BB7" w:rsidP="00492C76"/>
        </w:tc>
        <w:tc>
          <w:tcPr>
            <w:tcW w:w="527" w:type="pct"/>
            <w:noWrap/>
            <w:hideMark/>
          </w:tcPr>
          <w:p w14:paraId="6CB7E860" w14:textId="77777777" w:rsidR="003A0BB7" w:rsidRPr="00C104C7" w:rsidRDefault="003A0BB7" w:rsidP="00492C76"/>
        </w:tc>
      </w:tr>
      <w:tr w:rsidR="003A0BB7" w:rsidRPr="00C104C7" w14:paraId="5178E17B" w14:textId="77777777" w:rsidTr="00492C76">
        <w:trPr>
          <w:trHeight w:val="288"/>
        </w:trPr>
        <w:tc>
          <w:tcPr>
            <w:tcW w:w="690" w:type="pct"/>
            <w:noWrap/>
            <w:hideMark/>
          </w:tcPr>
          <w:p w14:paraId="3FDD8A87" w14:textId="77777777" w:rsidR="003A0BB7" w:rsidRPr="00C104C7" w:rsidRDefault="003A0BB7" w:rsidP="00492C76">
            <w:r w:rsidRPr="00C104C7">
              <w:t>HA vs. HN</w:t>
            </w:r>
          </w:p>
        </w:tc>
        <w:tc>
          <w:tcPr>
            <w:tcW w:w="664" w:type="pct"/>
            <w:noWrap/>
            <w:hideMark/>
          </w:tcPr>
          <w:p w14:paraId="31182C9E" w14:textId="77777777" w:rsidR="003A0BB7" w:rsidRPr="00C104C7" w:rsidRDefault="003A0BB7" w:rsidP="00492C76">
            <w:r w:rsidRPr="00C104C7">
              <w:t>No</w:t>
            </w:r>
          </w:p>
        </w:tc>
        <w:tc>
          <w:tcPr>
            <w:tcW w:w="558" w:type="pct"/>
            <w:noWrap/>
            <w:hideMark/>
          </w:tcPr>
          <w:p w14:paraId="07747F7F" w14:textId="77777777" w:rsidR="003A0BB7" w:rsidRPr="00C104C7" w:rsidRDefault="003A0BB7" w:rsidP="00492C76">
            <w:r w:rsidRPr="00C104C7">
              <w:t>ns</w:t>
            </w:r>
          </w:p>
        </w:tc>
        <w:tc>
          <w:tcPr>
            <w:tcW w:w="650" w:type="pct"/>
            <w:noWrap/>
            <w:hideMark/>
          </w:tcPr>
          <w:p w14:paraId="1B4BD34D" w14:textId="77777777" w:rsidR="003A0BB7" w:rsidRPr="00C104C7" w:rsidRDefault="003A0BB7" w:rsidP="00492C76">
            <w:r w:rsidRPr="00C104C7">
              <w:t>0.996</w:t>
            </w:r>
          </w:p>
        </w:tc>
        <w:tc>
          <w:tcPr>
            <w:tcW w:w="689" w:type="pct"/>
            <w:noWrap/>
            <w:hideMark/>
          </w:tcPr>
          <w:p w14:paraId="46F5F23C" w14:textId="77777777" w:rsidR="003A0BB7" w:rsidRPr="00C104C7" w:rsidRDefault="003A0BB7" w:rsidP="00492C76">
            <w:r w:rsidRPr="00C104C7">
              <w:t>HA vs. HN</w:t>
            </w:r>
          </w:p>
        </w:tc>
        <w:tc>
          <w:tcPr>
            <w:tcW w:w="664" w:type="pct"/>
            <w:noWrap/>
            <w:hideMark/>
          </w:tcPr>
          <w:p w14:paraId="645AC9A7" w14:textId="77777777" w:rsidR="003A0BB7" w:rsidRPr="00C104C7" w:rsidRDefault="003A0BB7" w:rsidP="00492C76">
            <w:r w:rsidRPr="00C104C7">
              <w:t>No</w:t>
            </w:r>
          </w:p>
        </w:tc>
        <w:tc>
          <w:tcPr>
            <w:tcW w:w="558" w:type="pct"/>
            <w:noWrap/>
            <w:hideMark/>
          </w:tcPr>
          <w:p w14:paraId="09F6EE0D" w14:textId="77777777" w:rsidR="003A0BB7" w:rsidRPr="00C104C7" w:rsidRDefault="003A0BB7" w:rsidP="00492C76">
            <w:r w:rsidRPr="00C104C7">
              <w:t>ns</w:t>
            </w:r>
          </w:p>
        </w:tc>
        <w:tc>
          <w:tcPr>
            <w:tcW w:w="527" w:type="pct"/>
            <w:noWrap/>
            <w:hideMark/>
          </w:tcPr>
          <w:p w14:paraId="61172F27" w14:textId="77777777" w:rsidR="003A0BB7" w:rsidRPr="00C104C7" w:rsidRDefault="003A0BB7" w:rsidP="00492C76">
            <w:r w:rsidRPr="00C104C7">
              <w:t>0.9708</w:t>
            </w:r>
          </w:p>
        </w:tc>
      </w:tr>
      <w:tr w:rsidR="003A0BB7" w:rsidRPr="00C104C7" w14:paraId="0FE93B50" w14:textId="77777777" w:rsidTr="00492C76">
        <w:trPr>
          <w:trHeight w:val="288"/>
        </w:trPr>
        <w:tc>
          <w:tcPr>
            <w:tcW w:w="690" w:type="pct"/>
            <w:noWrap/>
            <w:hideMark/>
          </w:tcPr>
          <w:p w14:paraId="256EFE42" w14:textId="77777777" w:rsidR="003A0BB7" w:rsidRPr="00C104C7" w:rsidRDefault="003A0BB7" w:rsidP="00492C76">
            <w:r w:rsidRPr="00C104C7">
              <w:t>LN vs. HN</w:t>
            </w:r>
          </w:p>
        </w:tc>
        <w:tc>
          <w:tcPr>
            <w:tcW w:w="664" w:type="pct"/>
            <w:noWrap/>
            <w:hideMark/>
          </w:tcPr>
          <w:p w14:paraId="2E1CE3E6" w14:textId="77777777" w:rsidR="003A0BB7" w:rsidRPr="00C104C7" w:rsidRDefault="003A0BB7" w:rsidP="00492C76">
            <w:r w:rsidRPr="00C104C7">
              <w:t>No</w:t>
            </w:r>
          </w:p>
        </w:tc>
        <w:tc>
          <w:tcPr>
            <w:tcW w:w="558" w:type="pct"/>
            <w:noWrap/>
            <w:hideMark/>
          </w:tcPr>
          <w:p w14:paraId="255FB1B1" w14:textId="77777777" w:rsidR="003A0BB7" w:rsidRPr="00C104C7" w:rsidRDefault="003A0BB7" w:rsidP="00492C76">
            <w:r w:rsidRPr="00C104C7">
              <w:t>ns</w:t>
            </w:r>
          </w:p>
        </w:tc>
        <w:tc>
          <w:tcPr>
            <w:tcW w:w="650" w:type="pct"/>
            <w:noWrap/>
            <w:hideMark/>
          </w:tcPr>
          <w:p w14:paraId="6330A38C" w14:textId="77777777" w:rsidR="003A0BB7" w:rsidRPr="00C104C7" w:rsidRDefault="003A0BB7" w:rsidP="00492C76">
            <w:r w:rsidRPr="00C104C7">
              <w:t>0.7522</w:t>
            </w:r>
          </w:p>
        </w:tc>
        <w:tc>
          <w:tcPr>
            <w:tcW w:w="689" w:type="pct"/>
            <w:noWrap/>
            <w:hideMark/>
          </w:tcPr>
          <w:p w14:paraId="5BFF204D" w14:textId="77777777" w:rsidR="003A0BB7" w:rsidRPr="00C104C7" w:rsidRDefault="003A0BB7" w:rsidP="00492C76">
            <w:r w:rsidRPr="00C104C7">
              <w:t>LN vs. HN</w:t>
            </w:r>
          </w:p>
        </w:tc>
        <w:tc>
          <w:tcPr>
            <w:tcW w:w="664" w:type="pct"/>
            <w:noWrap/>
            <w:hideMark/>
          </w:tcPr>
          <w:p w14:paraId="65872022" w14:textId="77777777" w:rsidR="003A0BB7" w:rsidRPr="00C104C7" w:rsidRDefault="003A0BB7" w:rsidP="00492C76">
            <w:r w:rsidRPr="00C104C7">
              <w:t>No</w:t>
            </w:r>
          </w:p>
        </w:tc>
        <w:tc>
          <w:tcPr>
            <w:tcW w:w="558" w:type="pct"/>
            <w:noWrap/>
            <w:hideMark/>
          </w:tcPr>
          <w:p w14:paraId="0BE8A35A" w14:textId="77777777" w:rsidR="003A0BB7" w:rsidRPr="00C104C7" w:rsidRDefault="003A0BB7" w:rsidP="00492C76">
            <w:r w:rsidRPr="00C104C7">
              <w:t>ns</w:t>
            </w:r>
          </w:p>
        </w:tc>
        <w:tc>
          <w:tcPr>
            <w:tcW w:w="527" w:type="pct"/>
            <w:noWrap/>
            <w:hideMark/>
          </w:tcPr>
          <w:p w14:paraId="76CF75DB" w14:textId="77777777" w:rsidR="003A0BB7" w:rsidRPr="00C104C7" w:rsidRDefault="003A0BB7" w:rsidP="00492C76">
            <w:r w:rsidRPr="00C104C7">
              <w:t>0.2257</w:t>
            </w:r>
          </w:p>
        </w:tc>
      </w:tr>
      <w:tr w:rsidR="003A0BB7" w:rsidRPr="00C104C7" w14:paraId="25EB4D72" w14:textId="77777777" w:rsidTr="00492C76">
        <w:trPr>
          <w:trHeight w:val="288"/>
        </w:trPr>
        <w:tc>
          <w:tcPr>
            <w:tcW w:w="690" w:type="pct"/>
            <w:noWrap/>
            <w:hideMark/>
          </w:tcPr>
          <w:p w14:paraId="01951D25" w14:textId="77777777" w:rsidR="003A0BB7" w:rsidRPr="00C104C7" w:rsidRDefault="003A0BB7" w:rsidP="00492C76">
            <w:r w:rsidRPr="00C104C7">
              <w:t>LN vs. HA</w:t>
            </w:r>
          </w:p>
        </w:tc>
        <w:tc>
          <w:tcPr>
            <w:tcW w:w="664" w:type="pct"/>
            <w:noWrap/>
            <w:hideMark/>
          </w:tcPr>
          <w:p w14:paraId="508BC6F1" w14:textId="77777777" w:rsidR="003A0BB7" w:rsidRPr="00C104C7" w:rsidRDefault="003A0BB7" w:rsidP="00492C76">
            <w:r w:rsidRPr="00C104C7">
              <w:t>No</w:t>
            </w:r>
          </w:p>
        </w:tc>
        <w:tc>
          <w:tcPr>
            <w:tcW w:w="558" w:type="pct"/>
            <w:noWrap/>
            <w:hideMark/>
          </w:tcPr>
          <w:p w14:paraId="1D5BF5BA" w14:textId="77777777" w:rsidR="003A0BB7" w:rsidRPr="00C104C7" w:rsidRDefault="003A0BB7" w:rsidP="00492C76">
            <w:r w:rsidRPr="00C104C7">
              <w:t>ns</w:t>
            </w:r>
          </w:p>
        </w:tc>
        <w:tc>
          <w:tcPr>
            <w:tcW w:w="650" w:type="pct"/>
            <w:noWrap/>
            <w:hideMark/>
          </w:tcPr>
          <w:p w14:paraId="6BEEAE45" w14:textId="77777777" w:rsidR="003A0BB7" w:rsidRPr="00C104C7" w:rsidRDefault="003A0BB7" w:rsidP="00492C76">
            <w:r w:rsidRPr="00C104C7">
              <w:t>0.8651</w:t>
            </w:r>
          </w:p>
        </w:tc>
        <w:tc>
          <w:tcPr>
            <w:tcW w:w="689" w:type="pct"/>
            <w:noWrap/>
            <w:hideMark/>
          </w:tcPr>
          <w:p w14:paraId="3EA074C4" w14:textId="77777777" w:rsidR="003A0BB7" w:rsidRPr="00C104C7" w:rsidRDefault="003A0BB7" w:rsidP="00492C76">
            <w:r w:rsidRPr="00C104C7">
              <w:t>LN vs. HA</w:t>
            </w:r>
          </w:p>
        </w:tc>
        <w:tc>
          <w:tcPr>
            <w:tcW w:w="664" w:type="pct"/>
            <w:noWrap/>
            <w:hideMark/>
          </w:tcPr>
          <w:p w14:paraId="2CAC6C08" w14:textId="77777777" w:rsidR="003A0BB7" w:rsidRPr="00C104C7" w:rsidRDefault="003A0BB7" w:rsidP="00492C76">
            <w:r w:rsidRPr="00C104C7">
              <w:t>No</w:t>
            </w:r>
          </w:p>
        </w:tc>
        <w:tc>
          <w:tcPr>
            <w:tcW w:w="558" w:type="pct"/>
            <w:noWrap/>
            <w:hideMark/>
          </w:tcPr>
          <w:p w14:paraId="6DB926CD" w14:textId="77777777" w:rsidR="003A0BB7" w:rsidRPr="00C104C7" w:rsidRDefault="003A0BB7" w:rsidP="00492C76">
            <w:r w:rsidRPr="00C104C7">
              <w:t>ns</w:t>
            </w:r>
          </w:p>
        </w:tc>
        <w:tc>
          <w:tcPr>
            <w:tcW w:w="527" w:type="pct"/>
            <w:noWrap/>
            <w:hideMark/>
          </w:tcPr>
          <w:p w14:paraId="731273A4" w14:textId="77777777" w:rsidR="003A0BB7" w:rsidRPr="00C104C7" w:rsidRDefault="003A0BB7" w:rsidP="00492C76">
            <w:r w:rsidRPr="00C104C7">
              <w:t>0.4412</w:t>
            </w:r>
          </w:p>
        </w:tc>
      </w:tr>
      <w:tr w:rsidR="003A0BB7" w:rsidRPr="00C104C7" w14:paraId="1E112182" w14:textId="77777777" w:rsidTr="00492C76">
        <w:trPr>
          <w:trHeight w:val="288"/>
        </w:trPr>
        <w:tc>
          <w:tcPr>
            <w:tcW w:w="690" w:type="pct"/>
            <w:noWrap/>
            <w:hideMark/>
          </w:tcPr>
          <w:p w14:paraId="4F06D36C" w14:textId="77777777" w:rsidR="003A0BB7" w:rsidRPr="00C104C7" w:rsidRDefault="003A0BB7" w:rsidP="00492C76"/>
        </w:tc>
        <w:tc>
          <w:tcPr>
            <w:tcW w:w="664" w:type="pct"/>
            <w:noWrap/>
            <w:hideMark/>
          </w:tcPr>
          <w:p w14:paraId="53E9BB3D" w14:textId="77777777" w:rsidR="003A0BB7" w:rsidRPr="00C104C7" w:rsidRDefault="003A0BB7" w:rsidP="00492C76"/>
        </w:tc>
        <w:tc>
          <w:tcPr>
            <w:tcW w:w="558" w:type="pct"/>
            <w:noWrap/>
            <w:hideMark/>
          </w:tcPr>
          <w:p w14:paraId="48C0E74E" w14:textId="77777777" w:rsidR="003A0BB7" w:rsidRPr="00C104C7" w:rsidRDefault="003A0BB7" w:rsidP="00492C76"/>
        </w:tc>
        <w:tc>
          <w:tcPr>
            <w:tcW w:w="650" w:type="pct"/>
            <w:noWrap/>
            <w:hideMark/>
          </w:tcPr>
          <w:p w14:paraId="2B767481" w14:textId="77777777" w:rsidR="003A0BB7" w:rsidRPr="00C104C7" w:rsidRDefault="003A0BB7" w:rsidP="00492C76"/>
        </w:tc>
        <w:tc>
          <w:tcPr>
            <w:tcW w:w="689" w:type="pct"/>
            <w:noWrap/>
            <w:hideMark/>
          </w:tcPr>
          <w:p w14:paraId="7A60322E" w14:textId="77777777" w:rsidR="003A0BB7" w:rsidRPr="00C104C7" w:rsidRDefault="003A0BB7" w:rsidP="00492C76"/>
        </w:tc>
        <w:tc>
          <w:tcPr>
            <w:tcW w:w="664" w:type="pct"/>
            <w:noWrap/>
            <w:hideMark/>
          </w:tcPr>
          <w:p w14:paraId="57720D30" w14:textId="77777777" w:rsidR="003A0BB7" w:rsidRPr="00C104C7" w:rsidRDefault="003A0BB7" w:rsidP="00492C76"/>
        </w:tc>
        <w:tc>
          <w:tcPr>
            <w:tcW w:w="558" w:type="pct"/>
            <w:noWrap/>
            <w:hideMark/>
          </w:tcPr>
          <w:p w14:paraId="4D70DBA7" w14:textId="77777777" w:rsidR="003A0BB7" w:rsidRPr="00C104C7" w:rsidRDefault="003A0BB7" w:rsidP="00492C76"/>
        </w:tc>
        <w:tc>
          <w:tcPr>
            <w:tcW w:w="527" w:type="pct"/>
            <w:noWrap/>
            <w:hideMark/>
          </w:tcPr>
          <w:p w14:paraId="7DA7811D" w14:textId="77777777" w:rsidR="003A0BB7" w:rsidRPr="00C104C7" w:rsidRDefault="003A0BB7" w:rsidP="00492C76"/>
        </w:tc>
      </w:tr>
      <w:tr w:rsidR="003A0BB7" w:rsidRPr="00C104C7" w14:paraId="718AFB7A" w14:textId="77777777" w:rsidTr="00492C76">
        <w:trPr>
          <w:trHeight w:val="288"/>
        </w:trPr>
        <w:tc>
          <w:tcPr>
            <w:tcW w:w="1353" w:type="pct"/>
            <w:gridSpan w:val="2"/>
            <w:noWrap/>
            <w:hideMark/>
          </w:tcPr>
          <w:p w14:paraId="123F4854" w14:textId="77777777" w:rsidR="003A0BB7" w:rsidRPr="00C104C7" w:rsidRDefault="003A0BB7" w:rsidP="00492C76">
            <w:r w:rsidRPr="00C104C7">
              <w:t>ZINYA KOLAMBA</w:t>
            </w:r>
          </w:p>
        </w:tc>
        <w:tc>
          <w:tcPr>
            <w:tcW w:w="558" w:type="pct"/>
            <w:noWrap/>
            <w:hideMark/>
          </w:tcPr>
          <w:p w14:paraId="20C678AA" w14:textId="77777777" w:rsidR="003A0BB7" w:rsidRPr="00C104C7" w:rsidRDefault="003A0BB7" w:rsidP="00492C76"/>
        </w:tc>
        <w:tc>
          <w:tcPr>
            <w:tcW w:w="650" w:type="pct"/>
            <w:noWrap/>
            <w:hideMark/>
          </w:tcPr>
          <w:p w14:paraId="790FC36F" w14:textId="77777777" w:rsidR="003A0BB7" w:rsidRPr="00C104C7" w:rsidRDefault="003A0BB7" w:rsidP="00492C76"/>
        </w:tc>
        <w:tc>
          <w:tcPr>
            <w:tcW w:w="1353" w:type="pct"/>
            <w:gridSpan w:val="2"/>
            <w:noWrap/>
            <w:hideMark/>
          </w:tcPr>
          <w:p w14:paraId="6CC96392" w14:textId="77777777" w:rsidR="003A0BB7" w:rsidRPr="00C104C7" w:rsidRDefault="003A0BB7" w:rsidP="00492C76">
            <w:r w:rsidRPr="00C104C7">
              <w:t>ZINYA KOLAMBA</w:t>
            </w:r>
          </w:p>
        </w:tc>
        <w:tc>
          <w:tcPr>
            <w:tcW w:w="558" w:type="pct"/>
            <w:noWrap/>
            <w:hideMark/>
          </w:tcPr>
          <w:p w14:paraId="04FDC7C3" w14:textId="77777777" w:rsidR="003A0BB7" w:rsidRPr="00C104C7" w:rsidRDefault="003A0BB7" w:rsidP="00492C76"/>
        </w:tc>
        <w:tc>
          <w:tcPr>
            <w:tcW w:w="527" w:type="pct"/>
            <w:noWrap/>
            <w:hideMark/>
          </w:tcPr>
          <w:p w14:paraId="16E530BA" w14:textId="77777777" w:rsidR="003A0BB7" w:rsidRPr="00C104C7" w:rsidRDefault="003A0BB7" w:rsidP="00492C76"/>
        </w:tc>
      </w:tr>
      <w:tr w:rsidR="003A0BB7" w:rsidRPr="00C104C7" w14:paraId="5FBEB298" w14:textId="77777777" w:rsidTr="00492C76">
        <w:trPr>
          <w:trHeight w:val="288"/>
        </w:trPr>
        <w:tc>
          <w:tcPr>
            <w:tcW w:w="690" w:type="pct"/>
            <w:noWrap/>
            <w:hideMark/>
          </w:tcPr>
          <w:p w14:paraId="7BDE6217" w14:textId="77777777" w:rsidR="003A0BB7" w:rsidRPr="00C104C7" w:rsidRDefault="003A0BB7" w:rsidP="00492C76">
            <w:r w:rsidRPr="00C104C7">
              <w:t>HA vs. HN</w:t>
            </w:r>
          </w:p>
        </w:tc>
        <w:tc>
          <w:tcPr>
            <w:tcW w:w="664" w:type="pct"/>
            <w:noWrap/>
            <w:hideMark/>
          </w:tcPr>
          <w:p w14:paraId="1D66066B" w14:textId="77777777" w:rsidR="003A0BB7" w:rsidRPr="00C104C7" w:rsidRDefault="003A0BB7" w:rsidP="00492C76">
            <w:r w:rsidRPr="00C104C7">
              <w:t>No</w:t>
            </w:r>
          </w:p>
        </w:tc>
        <w:tc>
          <w:tcPr>
            <w:tcW w:w="558" w:type="pct"/>
            <w:noWrap/>
            <w:hideMark/>
          </w:tcPr>
          <w:p w14:paraId="6E10E64C" w14:textId="77777777" w:rsidR="003A0BB7" w:rsidRPr="00C104C7" w:rsidRDefault="003A0BB7" w:rsidP="00492C76">
            <w:r w:rsidRPr="00C104C7">
              <w:t>ns</w:t>
            </w:r>
          </w:p>
        </w:tc>
        <w:tc>
          <w:tcPr>
            <w:tcW w:w="650" w:type="pct"/>
            <w:noWrap/>
            <w:hideMark/>
          </w:tcPr>
          <w:p w14:paraId="195FF0FD" w14:textId="77777777" w:rsidR="003A0BB7" w:rsidRPr="00C104C7" w:rsidRDefault="003A0BB7" w:rsidP="00492C76">
            <w:r w:rsidRPr="00C104C7">
              <w:t>0.9809</w:t>
            </w:r>
          </w:p>
        </w:tc>
        <w:tc>
          <w:tcPr>
            <w:tcW w:w="689" w:type="pct"/>
            <w:noWrap/>
            <w:hideMark/>
          </w:tcPr>
          <w:p w14:paraId="10ACEBA9" w14:textId="77777777" w:rsidR="003A0BB7" w:rsidRPr="00C104C7" w:rsidRDefault="003A0BB7" w:rsidP="00492C76">
            <w:r w:rsidRPr="00C104C7">
              <w:t>HA vs. HN</w:t>
            </w:r>
          </w:p>
        </w:tc>
        <w:tc>
          <w:tcPr>
            <w:tcW w:w="664" w:type="pct"/>
            <w:noWrap/>
            <w:hideMark/>
          </w:tcPr>
          <w:p w14:paraId="54D96C63" w14:textId="77777777" w:rsidR="003A0BB7" w:rsidRPr="00C104C7" w:rsidRDefault="003A0BB7" w:rsidP="00492C76">
            <w:r w:rsidRPr="00C104C7">
              <w:t>Yes</w:t>
            </w:r>
          </w:p>
        </w:tc>
        <w:tc>
          <w:tcPr>
            <w:tcW w:w="558" w:type="pct"/>
            <w:noWrap/>
            <w:hideMark/>
          </w:tcPr>
          <w:p w14:paraId="3420026F" w14:textId="77777777" w:rsidR="003A0BB7" w:rsidRPr="00C104C7" w:rsidRDefault="003A0BB7" w:rsidP="00492C76">
            <w:r w:rsidRPr="00C104C7">
              <w:t>*</w:t>
            </w:r>
          </w:p>
        </w:tc>
        <w:tc>
          <w:tcPr>
            <w:tcW w:w="527" w:type="pct"/>
            <w:noWrap/>
            <w:hideMark/>
          </w:tcPr>
          <w:p w14:paraId="4B0A2873" w14:textId="77777777" w:rsidR="003A0BB7" w:rsidRPr="00C104C7" w:rsidRDefault="003A0BB7" w:rsidP="00492C76">
            <w:r w:rsidRPr="00C104C7">
              <w:t>0.0142</w:t>
            </w:r>
          </w:p>
        </w:tc>
      </w:tr>
      <w:tr w:rsidR="003A0BB7" w:rsidRPr="00C104C7" w14:paraId="6CBF29D4" w14:textId="77777777" w:rsidTr="00492C76">
        <w:trPr>
          <w:trHeight w:val="288"/>
        </w:trPr>
        <w:tc>
          <w:tcPr>
            <w:tcW w:w="690" w:type="pct"/>
            <w:noWrap/>
            <w:hideMark/>
          </w:tcPr>
          <w:p w14:paraId="31D663DC" w14:textId="77777777" w:rsidR="003A0BB7" w:rsidRPr="00C104C7" w:rsidRDefault="003A0BB7" w:rsidP="00492C76">
            <w:r w:rsidRPr="00C104C7">
              <w:t>LN vs. HN</w:t>
            </w:r>
          </w:p>
        </w:tc>
        <w:tc>
          <w:tcPr>
            <w:tcW w:w="664" w:type="pct"/>
            <w:noWrap/>
            <w:hideMark/>
          </w:tcPr>
          <w:p w14:paraId="08C1C551" w14:textId="77777777" w:rsidR="003A0BB7" w:rsidRPr="00C104C7" w:rsidRDefault="003A0BB7" w:rsidP="00492C76">
            <w:r w:rsidRPr="00C104C7">
              <w:t>No</w:t>
            </w:r>
          </w:p>
        </w:tc>
        <w:tc>
          <w:tcPr>
            <w:tcW w:w="558" w:type="pct"/>
            <w:noWrap/>
            <w:hideMark/>
          </w:tcPr>
          <w:p w14:paraId="0CBB7877" w14:textId="77777777" w:rsidR="003A0BB7" w:rsidRPr="00C104C7" w:rsidRDefault="003A0BB7" w:rsidP="00492C76">
            <w:r w:rsidRPr="00C104C7">
              <w:t>ns</w:t>
            </w:r>
          </w:p>
        </w:tc>
        <w:tc>
          <w:tcPr>
            <w:tcW w:w="650" w:type="pct"/>
            <w:noWrap/>
            <w:hideMark/>
          </w:tcPr>
          <w:p w14:paraId="0F091E03" w14:textId="77777777" w:rsidR="003A0BB7" w:rsidRPr="00C104C7" w:rsidRDefault="003A0BB7" w:rsidP="00492C76">
            <w:r w:rsidRPr="00C104C7">
              <w:t>0.6891</w:t>
            </w:r>
          </w:p>
        </w:tc>
        <w:tc>
          <w:tcPr>
            <w:tcW w:w="689" w:type="pct"/>
            <w:noWrap/>
            <w:hideMark/>
          </w:tcPr>
          <w:p w14:paraId="6BD11614" w14:textId="77777777" w:rsidR="003A0BB7" w:rsidRPr="00C104C7" w:rsidRDefault="003A0BB7" w:rsidP="00492C76">
            <w:r w:rsidRPr="00C104C7">
              <w:t>LN vs. HN</w:t>
            </w:r>
          </w:p>
        </w:tc>
        <w:tc>
          <w:tcPr>
            <w:tcW w:w="664" w:type="pct"/>
            <w:noWrap/>
            <w:hideMark/>
          </w:tcPr>
          <w:p w14:paraId="4F48F7EC" w14:textId="77777777" w:rsidR="003A0BB7" w:rsidRPr="00C104C7" w:rsidRDefault="003A0BB7" w:rsidP="00492C76">
            <w:r w:rsidRPr="00C104C7">
              <w:t>Yes</w:t>
            </w:r>
          </w:p>
        </w:tc>
        <w:tc>
          <w:tcPr>
            <w:tcW w:w="558" w:type="pct"/>
            <w:noWrap/>
            <w:hideMark/>
          </w:tcPr>
          <w:p w14:paraId="3D5BFFE9" w14:textId="77777777" w:rsidR="003A0BB7" w:rsidRPr="00C104C7" w:rsidRDefault="003A0BB7" w:rsidP="00492C76">
            <w:r w:rsidRPr="00C104C7">
              <w:t>**</w:t>
            </w:r>
          </w:p>
        </w:tc>
        <w:tc>
          <w:tcPr>
            <w:tcW w:w="527" w:type="pct"/>
            <w:noWrap/>
            <w:hideMark/>
          </w:tcPr>
          <w:p w14:paraId="0D756C0F" w14:textId="77777777" w:rsidR="003A0BB7" w:rsidRPr="00C104C7" w:rsidRDefault="003A0BB7" w:rsidP="00492C76">
            <w:r w:rsidRPr="00C104C7">
              <w:t>0.0017</w:t>
            </w:r>
          </w:p>
        </w:tc>
      </w:tr>
      <w:tr w:rsidR="003A0BB7" w:rsidRPr="00C104C7" w14:paraId="54621046" w14:textId="77777777" w:rsidTr="00492C76">
        <w:trPr>
          <w:trHeight w:val="288"/>
        </w:trPr>
        <w:tc>
          <w:tcPr>
            <w:tcW w:w="690" w:type="pct"/>
            <w:noWrap/>
            <w:hideMark/>
          </w:tcPr>
          <w:p w14:paraId="7CB4948F" w14:textId="77777777" w:rsidR="003A0BB7" w:rsidRPr="00C104C7" w:rsidRDefault="003A0BB7" w:rsidP="00492C76">
            <w:r w:rsidRPr="00C104C7">
              <w:t>LN vs. HA</w:t>
            </w:r>
          </w:p>
        </w:tc>
        <w:tc>
          <w:tcPr>
            <w:tcW w:w="664" w:type="pct"/>
            <w:noWrap/>
            <w:hideMark/>
          </w:tcPr>
          <w:p w14:paraId="36B43D8B" w14:textId="77777777" w:rsidR="003A0BB7" w:rsidRPr="00C104C7" w:rsidRDefault="003A0BB7" w:rsidP="00492C76">
            <w:r w:rsidRPr="00C104C7">
              <w:t>No</w:t>
            </w:r>
          </w:p>
        </w:tc>
        <w:tc>
          <w:tcPr>
            <w:tcW w:w="558" w:type="pct"/>
            <w:noWrap/>
            <w:hideMark/>
          </w:tcPr>
          <w:p w14:paraId="3BA9C042" w14:textId="77777777" w:rsidR="003A0BB7" w:rsidRPr="00C104C7" w:rsidRDefault="003A0BB7" w:rsidP="00492C76">
            <w:r w:rsidRPr="00C104C7">
              <w:t>ns</w:t>
            </w:r>
          </w:p>
        </w:tc>
        <w:tc>
          <w:tcPr>
            <w:tcW w:w="650" w:type="pct"/>
            <w:noWrap/>
            <w:hideMark/>
          </w:tcPr>
          <w:p w14:paraId="7A4177BE" w14:textId="77777777" w:rsidR="003A0BB7" w:rsidRPr="00C104C7" w:rsidRDefault="003A0BB7" w:rsidP="00492C76">
            <w:r w:rsidRPr="00C104C7">
              <w:t>0.8858</w:t>
            </w:r>
          </w:p>
        </w:tc>
        <w:tc>
          <w:tcPr>
            <w:tcW w:w="689" w:type="pct"/>
            <w:noWrap/>
            <w:hideMark/>
          </w:tcPr>
          <w:p w14:paraId="3C9BB713" w14:textId="77777777" w:rsidR="003A0BB7" w:rsidRPr="00C104C7" w:rsidRDefault="003A0BB7" w:rsidP="00492C76">
            <w:r w:rsidRPr="00C104C7">
              <w:t>LN vs. HA</w:t>
            </w:r>
          </w:p>
        </w:tc>
        <w:tc>
          <w:tcPr>
            <w:tcW w:w="664" w:type="pct"/>
            <w:noWrap/>
            <w:hideMark/>
          </w:tcPr>
          <w:p w14:paraId="3CCB21E7" w14:textId="77777777" w:rsidR="003A0BB7" w:rsidRPr="00C104C7" w:rsidRDefault="003A0BB7" w:rsidP="00492C76">
            <w:r w:rsidRPr="00C104C7">
              <w:t>No</w:t>
            </w:r>
          </w:p>
        </w:tc>
        <w:tc>
          <w:tcPr>
            <w:tcW w:w="558" w:type="pct"/>
            <w:noWrap/>
            <w:hideMark/>
          </w:tcPr>
          <w:p w14:paraId="57E07821" w14:textId="77777777" w:rsidR="003A0BB7" w:rsidRPr="00C104C7" w:rsidRDefault="003A0BB7" w:rsidP="00492C76">
            <w:r w:rsidRPr="00C104C7">
              <w:t>ns</w:t>
            </w:r>
          </w:p>
        </w:tc>
        <w:tc>
          <w:tcPr>
            <w:tcW w:w="527" w:type="pct"/>
            <w:noWrap/>
            <w:hideMark/>
          </w:tcPr>
          <w:p w14:paraId="596D6254" w14:textId="77777777" w:rsidR="003A0BB7" w:rsidRPr="00C104C7" w:rsidRDefault="003A0BB7" w:rsidP="00492C76">
            <w:r w:rsidRPr="00C104C7">
              <w:t>0.873</w:t>
            </w:r>
          </w:p>
        </w:tc>
      </w:tr>
      <w:tr w:rsidR="003A0BB7" w:rsidRPr="00C104C7" w14:paraId="56B5186D" w14:textId="77777777" w:rsidTr="00492C76">
        <w:trPr>
          <w:trHeight w:val="288"/>
        </w:trPr>
        <w:tc>
          <w:tcPr>
            <w:tcW w:w="690" w:type="pct"/>
            <w:noWrap/>
            <w:hideMark/>
          </w:tcPr>
          <w:p w14:paraId="51172C83" w14:textId="77777777" w:rsidR="003A0BB7" w:rsidRPr="00C104C7" w:rsidRDefault="003A0BB7" w:rsidP="00492C76"/>
        </w:tc>
        <w:tc>
          <w:tcPr>
            <w:tcW w:w="664" w:type="pct"/>
            <w:noWrap/>
            <w:hideMark/>
          </w:tcPr>
          <w:p w14:paraId="01138AB1" w14:textId="77777777" w:rsidR="003A0BB7" w:rsidRPr="00C104C7" w:rsidRDefault="003A0BB7" w:rsidP="00492C76"/>
        </w:tc>
        <w:tc>
          <w:tcPr>
            <w:tcW w:w="558" w:type="pct"/>
            <w:noWrap/>
            <w:hideMark/>
          </w:tcPr>
          <w:p w14:paraId="65BC4765" w14:textId="77777777" w:rsidR="003A0BB7" w:rsidRPr="00C104C7" w:rsidRDefault="003A0BB7" w:rsidP="00492C76"/>
        </w:tc>
        <w:tc>
          <w:tcPr>
            <w:tcW w:w="650" w:type="pct"/>
            <w:noWrap/>
            <w:hideMark/>
          </w:tcPr>
          <w:p w14:paraId="030BD626" w14:textId="77777777" w:rsidR="003A0BB7" w:rsidRPr="00C104C7" w:rsidRDefault="003A0BB7" w:rsidP="00492C76"/>
        </w:tc>
        <w:tc>
          <w:tcPr>
            <w:tcW w:w="689" w:type="pct"/>
            <w:noWrap/>
            <w:hideMark/>
          </w:tcPr>
          <w:p w14:paraId="78231052" w14:textId="77777777" w:rsidR="003A0BB7" w:rsidRPr="00C104C7" w:rsidRDefault="003A0BB7" w:rsidP="00492C76"/>
        </w:tc>
        <w:tc>
          <w:tcPr>
            <w:tcW w:w="664" w:type="pct"/>
            <w:noWrap/>
            <w:hideMark/>
          </w:tcPr>
          <w:p w14:paraId="7436138C" w14:textId="77777777" w:rsidR="003A0BB7" w:rsidRPr="00C104C7" w:rsidRDefault="003A0BB7" w:rsidP="00492C76"/>
        </w:tc>
        <w:tc>
          <w:tcPr>
            <w:tcW w:w="558" w:type="pct"/>
            <w:noWrap/>
            <w:hideMark/>
          </w:tcPr>
          <w:p w14:paraId="5998D912" w14:textId="77777777" w:rsidR="003A0BB7" w:rsidRPr="00C104C7" w:rsidRDefault="003A0BB7" w:rsidP="00492C76"/>
        </w:tc>
        <w:tc>
          <w:tcPr>
            <w:tcW w:w="527" w:type="pct"/>
            <w:noWrap/>
            <w:hideMark/>
          </w:tcPr>
          <w:p w14:paraId="57CC6114" w14:textId="77777777" w:rsidR="003A0BB7" w:rsidRPr="00C104C7" w:rsidRDefault="003A0BB7" w:rsidP="00492C76"/>
        </w:tc>
      </w:tr>
      <w:tr w:rsidR="003A0BB7" w:rsidRPr="00C104C7" w14:paraId="3AAFCDE9" w14:textId="77777777" w:rsidTr="00492C76">
        <w:trPr>
          <w:trHeight w:val="288"/>
        </w:trPr>
        <w:tc>
          <w:tcPr>
            <w:tcW w:w="690" w:type="pct"/>
            <w:noWrap/>
            <w:hideMark/>
          </w:tcPr>
          <w:p w14:paraId="7C76F778" w14:textId="77777777" w:rsidR="003A0BB7" w:rsidRPr="00C104C7" w:rsidRDefault="003A0BB7" w:rsidP="00492C76">
            <w:r w:rsidRPr="00C104C7">
              <w:t>OR117-8</w:t>
            </w:r>
          </w:p>
        </w:tc>
        <w:tc>
          <w:tcPr>
            <w:tcW w:w="664" w:type="pct"/>
            <w:noWrap/>
            <w:hideMark/>
          </w:tcPr>
          <w:p w14:paraId="7B00A9AE" w14:textId="77777777" w:rsidR="003A0BB7" w:rsidRPr="00C104C7" w:rsidRDefault="003A0BB7" w:rsidP="00492C76"/>
        </w:tc>
        <w:tc>
          <w:tcPr>
            <w:tcW w:w="558" w:type="pct"/>
            <w:noWrap/>
            <w:hideMark/>
          </w:tcPr>
          <w:p w14:paraId="637A7869" w14:textId="77777777" w:rsidR="003A0BB7" w:rsidRPr="00C104C7" w:rsidRDefault="003A0BB7" w:rsidP="00492C76"/>
        </w:tc>
        <w:tc>
          <w:tcPr>
            <w:tcW w:w="650" w:type="pct"/>
            <w:noWrap/>
            <w:hideMark/>
          </w:tcPr>
          <w:p w14:paraId="6C6A4C41" w14:textId="77777777" w:rsidR="003A0BB7" w:rsidRPr="00C104C7" w:rsidRDefault="003A0BB7" w:rsidP="00492C76"/>
        </w:tc>
        <w:tc>
          <w:tcPr>
            <w:tcW w:w="689" w:type="pct"/>
            <w:noWrap/>
            <w:hideMark/>
          </w:tcPr>
          <w:p w14:paraId="44FC39F9" w14:textId="77777777" w:rsidR="003A0BB7" w:rsidRPr="00C104C7" w:rsidRDefault="003A0BB7" w:rsidP="00492C76">
            <w:r w:rsidRPr="00C104C7">
              <w:t>OR117-8</w:t>
            </w:r>
          </w:p>
        </w:tc>
        <w:tc>
          <w:tcPr>
            <w:tcW w:w="664" w:type="pct"/>
            <w:noWrap/>
            <w:hideMark/>
          </w:tcPr>
          <w:p w14:paraId="1B48CFB7" w14:textId="77777777" w:rsidR="003A0BB7" w:rsidRPr="00C104C7" w:rsidRDefault="003A0BB7" w:rsidP="00492C76"/>
        </w:tc>
        <w:tc>
          <w:tcPr>
            <w:tcW w:w="558" w:type="pct"/>
            <w:noWrap/>
            <w:hideMark/>
          </w:tcPr>
          <w:p w14:paraId="5355532E" w14:textId="77777777" w:rsidR="003A0BB7" w:rsidRPr="00C104C7" w:rsidRDefault="003A0BB7" w:rsidP="00492C76"/>
        </w:tc>
        <w:tc>
          <w:tcPr>
            <w:tcW w:w="527" w:type="pct"/>
            <w:noWrap/>
            <w:hideMark/>
          </w:tcPr>
          <w:p w14:paraId="0B64F24B" w14:textId="77777777" w:rsidR="003A0BB7" w:rsidRPr="00C104C7" w:rsidRDefault="003A0BB7" w:rsidP="00492C76"/>
        </w:tc>
      </w:tr>
      <w:tr w:rsidR="003A0BB7" w:rsidRPr="00C104C7" w14:paraId="6DBB63B6" w14:textId="77777777" w:rsidTr="00492C76">
        <w:trPr>
          <w:trHeight w:val="288"/>
        </w:trPr>
        <w:tc>
          <w:tcPr>
            <w:tcW w:w="690" w:type="pct"/>
            <w:noWrap/>
            <w:hideMark/>
          </w:tcPr>
          <w:p w14:paraId="057B32FF" w14:textId="77777777" w:rsidR="003A0BB7" w:rsidRPr="00C104C7" w:rsidRDefault="003A0BB7" w:rsidP="00492C76">
            <w:r w:rsidRPr="00C104C7">
              <w:t>HA vs. HN</w:t>
            </w:r>
          </w:p>
        </w:tc>
        <w:tc>
          <w:tcPr>
            <w:tcW w:w="664" w:type="pct"/>
            <w:noWrap/>
            <w:hideMark/>
          </w:tcPr>
          <w:p w14:paraId="626021D3" w14:textId="77777777" w:rsidR="003A0BB7" w:rsidRPr="00C104C7" w:rsidRDefault="003A0BB7" w:rsidP="00492C76">
            <w:r w:rsidRPr="00C104C7">
              <w:t>Yes</w:t>
            </w:r>
          </w:p>
        </w:tc>
        <w:tc>
          <w:tcPr>
            <w:tcW w:w="558" w:type="pct"/>
            <w:noWrap/>
            <w:hideMark/>
          </w:tcPr>
          <w:p w14:paraId="1CFE768B" w14:textId="77777777" w:rsidR="003A0BB7" w:rsidRPr="00C104C7" w:rsidRDefault="003A0BB7" w:rsidP="00492C76">
            <w:r w:rsidRPr="00C104C7">
              <w:t>*</w:t>
            </w:r>
          </w:p>
        </w:tc>
        <w:tc>
          <w:tcPr>
            <w:tcW w:w="650" w:type="pct"/>
            <w:noWrap/>
            <w:hideMark/>
          </w:tcPr>
          <w:p w14:paraId="691672A2" w14:textId="77777777" w:rsidR="003A0BB7" w:rsidRPr="00C104C7" w:rsidRDefault="003A0BB7" w:rsidP="00492C76">
            <w:r w:rsidRPr="00C104C7">
              <w:t>0.0383</w:t>
            </w:r>
          </w:p>
        </w:tc>
        <w:tc>
          <w:tcPr>
            <w:tcW w:w="689" w:type="pct"/>
            <w:noWrap/>
            <w:hideMark/>
          </w:tcPr>
          <w:p w14:paraId="1D389D46" w14:textId="77777777" w:rsidR="003A0BB7" w:rsidRPr="00C104C7" w:rsidRDefault="003A0BB7" w:rsidP="00492C76">
            <w:r w:rsidRPr="00C104C7">
              <w:t>HA vs. HN</w:t>
            </w:r>
          </w:p>
        </w:tc>
        <w:tc>
          <w:tcPr>
            <w:tcW w:w="664" w:type="pct"/>
            <w:noWrap/>
            <w:hideMark/>
          </w:tcPr>
          <w:p w14:paraId="1FF659E7" w14:textId="77777777" w:rsidR="003A0BB7" w:rsidRPr="00C104C7" w:rsidRDefault="003A0BB7" w:rsidP="00492C76">
            <w:r w:rsidRPr="00C104C7">
              <w:t>No</w:t>
            </w:r>
          </w:p>
        </w:tc>
        <w:tc>
          <w:tcPr>
            <w:tcW w:w="558" w:type="pct"/>
            <w:noWrap/>
            <w:hideMark/>
          </w:tcPr>
          <w:p w14:paraId="48E3B3BB" w14:textId="77777777" w:rsidR="003A0BB7" w:rsidRPr="00C104C7" w:rsidRDefault="003A0BB7" w:rsidP="00492C76">
            <w:r w:rsidRPr="00C104C7">
              <w:t>ns</w:t>
            </w:r>
          </w:p>
        </w:tc>
        <w:tc>
          <w:tcPr>
            <w:tcW w:w="527" w:type="pct"/>
            <w:noWrap/>
            <w:hideMark/>
          </w:tcPr>
          <w:p w14:paraId="6272EB57" w14:textId="77777777" w:rsidR="003A0BB7" w:rsidRPr="00C104C7" w:rsidRDefault="003A0BB7" w:rsidP="00492C76">
            <w:r w:rsidRPr="00C104C7">
              <w:t>0.9708</w:t>
            </w:r>
          </w:p>
        </w:tc>
      </w:tr>
      <w:tr w:rsidR="003A0BB7" w:rsidRPr="00C104C7" w14:paraId="4BC33302" w14:textId="77777777" w:rsidTr="00492C76">
        <w:trPr>
          <w:trHeight w:val="288"/>
        </w:trPr>
        <w:tc>
          <w:tcPr>
            <w:tcW w:w="690" w:type="pct"/>
            <w:noWrap/>
            <w:hideMark/>
          </w:tcPr>
          <w:p w14:paraId="48ED27AA" w14:textId="77777777" w:rsidR="003A0BB7" w:rsidRPr="00C104C7" w:rsidRDefault="003A0BB7" w:rsidP="00492C76">
            <w:r w:rsidRPr="00C104C7">
              <w:t>LN vs. HN</w:t>
            </w:r>
          </w:p>
        </w:tc>
        <w:tc>
          <w:tcPr>
            <w:tcW w:w="664" w:type="pct"/>
            <w:noWrap/>
            <w:hideMark/>
          </w:tcPr>
          <w:p w14:paraId="4D1789FC" w14:textId="77777777" w:rsidR="003A0BB7" w:rsidRPr="00C104C7" w:rsidRDefault="003A0BB7" w:rsidP="00492C76">
            <w:r w:rsidRPr="00C104C7">
              <w:t>Yes</w:t>
            </w:r>
          </w:p>
        </w:tc>
        <w:tc>
          <w:tcPr>
            <w:tcW w:w="558" w:type="pct"/>
            <w:noWrap/>
            <w:hideMark/>
          </w:tcPr>
          <w:p w14:paraId="1B157199" w14:textId="77777777" w:rsidR="003A0BB7" w:rsidRPr="00C104C7" w:rsidRDefault="003A0BB7" w:rsidP="00492C76">
            <w:r w:rsidRPr="00C104C7">
              <w:t>**</w:t>
            </w:r>
          </w:p>
        </w:tc>
        <w:tc>
          <w:tcPr>
            <w:tcW w:w="650" w:type="pct"/>
            <w:noWrap/>
            <w:hideMark/>
          </w:tcPr>
          <w:p w14:paraId="20B3C763" w14:textId="77777777" w:rsidR="003A0BB7" w:rsidRPr="00C104C7" w:rsidRDefault="003A0BB7" w:rsidP="00492C76">
            <w:r w:rsidRPr="00C104C7">
              <w:t>0.0034</w:t>
            </w:r>
          </w:p>
        </w:tc>
        <w:tc>
          <w:tcPr>
            <w:tcW w:w="689" w:type="pct"/>
            <w:noWrap/>
            <w:hideMark/>
          </w:tcPr>
          <w:p w14:paraId="2BF4DB69" w14:textId="77777777" w:rsidR="003A0BB7" w:rsidRPr="00C104C7" w:rsidRDefault="003A0BB7" w:rsidP="00492C76">
            <w:r w:rsidRPr="00C104C7">
              <w:t>LN vs. HN</w:t>
            </w:r>
          </w:p>
        </w:tc>
        <w:tc>
          <w:tcPr>
            <w:tcW w:w="664" w:type="pct"/>
            <w:noWrap/>
            <w:hideMark/>
          </w:tcPr>
          <w:p w14:paraId="6B9218B1" w14:textId="77777777" w:rsidR="003A0BB7" w:rsidRPr="00C104C7" w:rsidRDefault="003A0BB7" w:rsidP="00492C76">
            <w:r w:rsidRPr="00C104C7">
              <w:t>Yes</w:t>
            </w:r>
          </w:p>
        </w:tc>
        <w:tc>
          <w:tcPr>
            <w:tcW w:w="558" w:type="pct"/>
            <w:noWrap/>
            <w:hideMark/>
          </w:tcPr>
          <w:p w14:paraId="5ECA3E6D" w14:textId="77777777" w:rsidR="003A0BB7" w:rsidRPr="00C104C7" w:rsidRDefault="003A0BB7" w:rsidP="00492C76">
            <w:r w:rsidRPr="00C104C7">
              <w:t>***</w:t>
            </w:r>
          </w:p>
        </w:tc>
        <w:tc>
          <w:tcPr>
            <w:tcW w:w="527" w:type="pct"/>
            <w:noWrap/>
            <w:hideMark/>
          </w:tcPr>
          <w:p w14:paraId="0FC9CCD1" w14:textId="77777777" w:rsidR="003A0BB7" w:rsidRPr="00C104C7" w:rsidRDefault="003A0BB7" w:rsidP="00492C76">
            <w:r w:rsidRPr="00C104C7">
              <w:t>0.0005</w:t>
            </w:r>
          </w:p>
        </w:tc>
      </w:tr>
      <w:tr w:rsidR="003A0BB7" w:rsidRPr="00C104C7" w14:paraId="5EAC7FB0" w14:textId="77777777" w:rsidTr="00492C76">
        <w:trPr>
          <w:trHeight w:val="288"/>
        </w:trPr>
        <w:tc>
          <w:tcPr>
            <w:tcW w:w="690" w:type="pct"/>
            <w:noWrap/>
            <w:hideMark/>
          </w:tcPr>
          <w:p w14:paraId="1A88BFB3" w14:textId="77777777" w:rsidR="003A0BB7" w:rsidRPr="00C104C7" w:rsidRDefault="003A0BB7" w:rsidP="00492C76">
            <w:r w:rsidRPr="00C104C7">
              <w:t>LN vs. HA</w:t>
            </w:r>
          </w:p>
        </w:tc>
        <w:tc>
          <w:tcPr>
            <w:tcW w:w="664" w:type="pct"/>
            <w:noWrap/>
            <w:hideMark/>
          </w:tcPr>
          <w:p w14:paraId="0B2F060E" w14:textId="77777777" w:rsidR="003A0BB7" w:rsidRPr="00C104C7" w:rsidRDefault="003A0BB7" w:rsidP="00492C76">
            <w:r w:rsidRPr="00C104C7">
              <w:t>No</w:t>
            </w:r>
          </w:p>
        </w:tc>
        <w:tc>
          <w:tcPr>
            <w:tcW w:w="558" w:type="pct"/>
            <w:noWrap/>
            <w:hideMark/>
          </w:tcPr>
          <w:p w14:paraId="2607FA44" w14:textId="77777777" w:rsidR="003A0BB7" w:rsidRPr="00C104C7" w:rsidRDefault="003A0BB7" w:rsidP="00492C76">
            <w:r w:rsidRPr="00C104C7">
              <w:t>ns</w:t>
            </w:r>
          </w:p>
        </w:tc>
        <w:tc>
          <w:tcPr>
            <w:tcW w:w="650" w:type="pct"/>
            <w:noWrap/>
            <w:hideMark/>
          </w:tcPr>
          <w:p w14:paraId="1B18B881" w14:textId="77777777" w:rsidR="003A0BB7" w:rsidRPr="00C104C7" w:rsidRDefault="003A0BB7" w:rsidP="00492C76">
            <w:r w:rsidRPr="00C104C7">
              <w:t>0.7592</w:t>
            </w:r>
          </w:p>
        </w:tc>
        <w:tc>
          <w:tcPr>
            <w:tcW w:w="689" w:type="pct"/>
            <w:noWrap/>
            <w:hideMark/>
          </w:tcPr>
          <w:p w14:paraId="1E6AF060" w14:textId="77777777" w:rsidR="003A0BB7" w:rsidRPr="00C104C7" w:rsidRDefault="003A0BB7" w:rsidP="00492C76">
            <w:r w:rsidRPr="00C104C7">
              <w:t>LN vs. HA</w:t>
            </w:r>
          </w:p>
        </w:tc>
        <w:tc>
          <w:tcPr>
            <w:tcW w:w="664" w:type="pct"/>
            <w:noWrap/>
            <w:hideMark/>
          </w:tcPr>
          <w:p w14:paraId="07945F9B" w14:textId="77777777" w:rsidR="003A0BB7" w:rsidRPr="00C104C7" w:rsidRDefault="003A0BB7" w:rsidP="00492C76">
            <w:r w:rsidRPr="00C104C7">
              <w:t>Yes</w:t>
            </w:r>
          </w:p>
        </w:tc>
        <w:tc>
          <w:tcPr>
            <w:tcW w:w="558" w:type="pct"/>
            <w:noWrap/>
            <w:hideMark/>
          </w:tcPr>
          <w:p w14:paraId="622470C8" w14:textId="77777777" w:rsidR="003A0BB7" w:rsidRPr="00C104C7" w:rsidRDefault="003A0BB7" w:rsidP="00492C76">
            <w:r w:rsidRPr="00C104C7">
              <w:t>***</w:t>
            </w:r>
          </w:p>
        </w:tc>
        <w:tc>
          <w:tcPr>
            <w:tcW w:w="527" w:type="pct"/>
            <w:noWrap/>
            <w:hideMark/>
          </w:tcPr>
          <w:p w14:paraId="2B07A0B1" w14:textId="77777777" w:rsidR="003A0BB7" w:rsidRPr="00C104C7" w:rsidRDefault="003A0BB7" w:rsidP="00492C76">
            <w:r w:rsidRPr="00C104C7">
              <w:t>0.0001</w:t>
            </w:r>
          </w:p>
        </w:tc>
      </w:tr>
      <w:tr w:rsidR="003A0BB7" w:rsidRPr="00C104C7" w14:paraId="1DD93B38" w14:textId="77777777" w:rsidTr="00492C76">
        <w:trPr>
          <w:trHeight w:val="288"/>
        </w:trPr>
        <w:tc>
          <w:tcPr>
            <w:tcW w:w="690" w:type="pct"/>
            <w:noWrap/>
            <w:hideMark/>
          </w:tcPr>
          <w:p w14:paraId="1AAB7787" w14:textId="77777777" w:rsidR="003A0BB7" w:rsidRPr="00C104C7" w:rsidRDefault="003A0BB7" w:rsidP="00492C76"/>
        </w:tc>
        <w:tc>
          <w:tcPr>
            <w:tcW w:w="664" w:type="pct"/>
            <w:noWrap/>
            <w:hideMark/>
          </w:tcPr>
          <w:p w14:paraId="3F1541CC" w14:textId="77777777" w:rsidR="003A0BB7" w:rsidRPr="00C104C7" w:rsidRDefault="003A0BB7" w:rsidP="00492C76"/>
        </w:tc>
        <w:tc>
          <w:tcPr>
            <w:tcW w:w="558" w:type="pct"/>
            <w:noWrap/>
            <w:hideMark/>
          </w:tcPr>
          <w:p w14:paraId="2D89FB17" w14:textId="77777777" w:rsidR="003A0BB7" w:rsidRPr="00C104C7" w:rsidRDefault="003A0BB7" w:rsidP="00492C76"/>
        </w:tc>
        <w:tc>
          <w:tcPr>
            <w:tcW w:w="650" w:type="pct"/>
            <w:noWrap/>
            <w:hideMark/>
          </w:tcPr>
          <w:p w14:paraId="21725BE0" w14:textId="77777777" w:rsidR="003A0BB7" w:rsidRPr="00C104C7" w:rsidRDefault="003A0BB7" w:rsidP="00492C76"/>
        </w:tc>
        <w:tc>
          <w:tcPr>
            <w:tcW w:w="689" w:type="pct"/>
            <w:noWrap/>
            <w:hideMark/>
          </w:tcPr>
          <w:p w14:paraId="3B3B74E5" w14:textId="77777777" w:rsidR="003A0BB7" w:rsidRPr="00C104C7" w:rsidRDefault="003A0BB7" w:rsidP="00492C76"/>
        </w:tc>
        <w:tc>
          <w:tcPr>
            <w:tcW w:w="664" w:type="pct"/>
            <w:noWrap/>
            <w:hideMark/>
          </w:tcPr>
          <w:p w14:paraId="73004AD5" w14:textId="77777777" w:rsidR="003A0BB7" w:rsidRPr="00C104C7" w:rsidRDefault="003A0BB7" w:rsidP="00492C76"/>
        </w:tc>
        <w:tc>
          <w:tcPr>
            <w:tcW w:w="558" w:type="pct"/>
            <w:noWrap/>
            <w:hideMark/>
          </w:tcPr>
          <w:p w14:paraId="6D43BED1" w14:textId="77777777" w:rsidR="003A0BB7" w:rsidRPr="00C104C7" w:rsidRDefault="003A0BB7" w:rsidP="00492C76"/>
        </w:tc>
        <w:tc>
          <w:tcPr>
            <w:tcW w:w="527" w:type="pct"/>
            <w:noWrap/>
            <w:hideMark/>
          </w:tcPr>
          <w:p w14:paraId="5AFC586D" w14:textId="77777777" w:rsidR="003A0BB7" w:rsidRPr="00C104C7" w:rsidRDefault="003A0BB7" w:rsidP="00492C76"/>
        </w:tc>
      </w:tr>
      <w:tr w:rsidR="003A0BB7" w:rsidRPr="00C104C7" w14:paraId="60164D4A" w14:textId="77777777" w:rsidTr="00492C76">
        <w:trPr>
          <w:trHeight w:val="288"/>
        </w:trPr>
        <w:tc>
          <w:tcPr>
            <w:tcW w:w="1353" w:type="pct"/>
            <w:gridSpan w:val="2"/>
            <w:noWrap/>
            <w:hideMark/>
          </w:tcPr>
          <w:p w14:paraId="31C1A338" w14:textId="77777777" w:rsidR="003A0BB7" w:rsidRPr="00C104C7" w:rsidRDefault="003A0BB7" w:rsidP="00492C76">
            <w:r w:rsidRPr="00C104C7">
              <w:t>ARC 10581</w:t>
            </w:r>
          </w:p>
        </w:tc>
        <w:tc>
          <w:tcPr>
            <w:tcW w:w="558" w:type="pct"/>
            <w:noWrap/>
            <w:hideMark/>
          </w:tcPr>
          <w:p w14:paraId="6C9F66F2" w14:textId="77777777" w:rsidR="003A0BB7" w:rsidRPr="00C104C7" w:rsidRDefault="003A0BB7" w:rsidP="00492C76"/>
        </w:tc>
        <w:tc>
          <w:tcPr>
            <w:tcW w:w="650" w:type="pct"/>
            <w:noWrap/>
            <w:hideMark/>
          </w:tcPr>
          <w:p w14:paraId="3A3D3652" w14:textId="77777777" w:rsidR="003A0BB7" w:rsidRPr="00C104C7" w:rsidRDefault="003A0BB7" w:rsidP="00492C76"/>
        </w:tc>
        <w:tc>
          <w:tcPr>
            <w:tcW w:w="1353" w:type="pct"/>
            <w:gridSpan w:val="2"/>
            <w:noWrap/>
            <w:hideMark/>
          </w:tcPr>
          <w:p w14:paraId="5959AA8D" w14:textId="77777777" w:rsidR="003A0BB7" w:rsidRPr="00C104C7" w:rsidRDefault="003A0BB7" w:rsidP="00492C76">
            <w:r w:rsidRPr="00C104C7">
              <w:t>ARC 10581</w:t>
            </w:r>
          </w:p>
        </w:tc>
        <w:tc>
          <w:tcPr>
            <w:tcW w:w="558" w:type="pct"/>
            <w:noWrap/>
            <w:hideMark/>
          </w:tcPr>
          <w:p w14:paraId="5FF0B6FE" w14:textId="77777777" w:rsidR="003A0BB7" w:rsidRPr="00C104C7" w:rsidRDefault="003A0BB7" w:rsidP="00492C76"/>
        </w:tc>
        <w:tc>
          <w:tcPr>
            <w:tcW w:w="527" w:type="pct"/>
            <w:noWrap/>
            <w:hideMark/>
          </w:tcPr>
          <w:p w14:paraId="30A90AF6" w14:textId="77777777" w:rsidR="003A0BB7" w:rsidRPr="00C104C7" w:rsidRDefault="003A0BB7" w:rsidP="00492C76"/>
        </w:tc>
      </w:tr>
      <w:tr w:rsidR="003A0BB7" w:rsidRPr="00C104C7" w14:paraId="22825BF7" w14:textId="77777777" w:rsidTr="00492C76">
        <w:trPr>
          <w:trHeight w:val="288"/>
        </w:trPr>
        <w:tc>
          <w:tcPr>
            <w:tcW w:w="690" w:type="pct"/>
            <w:noWrap/>
            <w:hideMark/>
          </w:tcPr>
          <w:p w14:paraId="52A00C7D" w14:textId="77777777" w:rsidR="003A0BB7" w:rsidRPr="00C104C7" w:rsidRDefault="003A0BB7" w:rsidP="00492C76">
            <w:r w:rsidRPr="00C104C7">
              <w:t>HA vs. HN</w:t>
            </w:r>
          </w:p>
        </w:tc>
        <w:tc>
          <w:tcPr>
            <w:tcW w:w="664" w:type="pct"/>
            <w:noWrap/>
            <w:hideMark/>
          </w:tcPr>
          <w:p w14:paraId="610BF3DF" w14:textId="77777777" w:rsidR="003A0BB7" w:rsidRPr="00C104C7" w:rsidRDefault="003A0BB7" w:rsidP="00492C76">
            <w:r w:rsidRPr="00C104C7">
              <w:t>No</w:t>
            </w:r>
          </w:p>
        </w:tc>
        <w:tc>
          <w:tcPr>
            <w:tcW w:w="558" w:type="pct"/>
            <w:noWrap/>
            <w:hideMark/>
          </w:tcPr>
          <w:p w14:paraId="22979166" w14:textId="77777777" w:rsidR="003A0BB7" w:rsidRPr="00C104C7" w:rsidRDefault="003A0BB7" w:rsidP="00492C76">
            <w:r w:rsidRPr="00C104C7">
              <w:t>ns</w:t>
            </w:r>
          </w:p>
        </w:tc>
        <w:tc>
          <w:tcPr>
            <w:tcW w:w="650" w:type="pct"/>
            <w:noWrap/>
            <w:hideMark/>
          </w:tcPr>
          <w:p w14:paraId="2BB1B24C" w14:textId="77777777" w:rsidR="003A0BB7" w:rsidRPr="00C104C7" w:rsidRDefault="003A0BB7" w:rsidP="00492C76">
            <w:r w:rsidRPr="00C104C7">
              <w:t>0.086</w:t>
            </w:r>
          </w:p>
        </w:tc>
        <w:tc>
          <w:tcPr>
            <w:tcW w:w="689" w:type="pct"/>
            <w:noWrap/>
            <w:hideMark/>
          </w:tcPr>
          <w:p w14:paraId="5B11E8F2" w14:textId="77777777" w:rsidR="003A0BB7" w:rsidRPr="00C104C7" w:rsidRDefault="003A0BB7" w:rsidP="00492C76">
            <w:r w:rsidRPr="00C104C7">
              <w:t>HA vs. HN</w:t>
            </w:r>
          </w:p>
        </w:tc>
        <w:tc>
          <w:tcPr>
            <w:tcW w:w="664" w:type="pct"/>
            <w:noWrap/>
            <w:hideMark/>
          </w:tcPr>
          <w:p w14:paraId="592275DD" w14:textId="77777777" w:rsidR="003A0BB7" w:rsidRPr="00C104C7" w:rsidRDefault="003A0BB7" w:rsidP="00492C76">
            <w:r w:rsidRPr="00C104C7">
              <w:t>No</w:t>
            </w:r>
          </w:p>
        </w:tc>
        <w:tc>
          <w:tcPr>
            <w:tcW w:w="558" w:type="pct"/>
            <w:noWrap/>
            <w:hideMark/>
          </w:tcPr>
          <w:p w14:paraId="1A1072FC" w14:textId="77777777" w:rsidR="003A0BB7" w:rsidRPr="00C104C7" w:rsidRDefault="003A0BB7" w:rsidP="00492C76">
            <w:r w:rsidRPr="00C104C7">
              <w:t>ns</w:t>
            </w:r>
          </w:p>
        </w:tc>
        <w:tc>
          <w:tcPr>
            <w:tcW w:w="527" w:type="pct"/>
            <w:noWrap/>
            <w:hideMark/>
          </w:tcPr>
          <w:p w14:paraId="0417DCE8" w14:textId="77777777" w:rsidR="003A0BB7" w:rsidRPr="00C104C7" w:rsidRDefault="003A0BB7" w:rsidP="00492C76">
            <w:r w:rsidRPr="00C104C7">
              <w:t>0.4412</w:t>
            </w:r>
          </w:p>
        </w:tc>
      </w:tr>
      <w:tr w:rsidR="003A0BB7" w:rsidRPr="00C104C7" w14:paraId="29A3E91E" w14:textId="77777777" w:rsidTr="00492C76">
        <w:trPr>
          <w:trHeight w:val="288"/>
        </w:trPr>
        <w:tc>
          <w:tcPr>
            <w:tcW w:w="690" w:type="pct"/>
            <w:noWrap/>
            <w:hideMark/>
          </w:tcPr>
          <w:p w14:paraId="7E0EE898" w14:textId="77777777" w:rsidR="003A0BB7" w:rsidRPr="00C104C7" w:rsidRDefault="003A0BB7" w:rsidP="00492C76">
            <w:r w:rsidRPr="00C104C7">
              <w:t>LN vs. HN</w:t>
            </w:r>
          </w:p>
        </w:tc>
        <w:tc>
          <w:tcPr>
            <w:tcW w:w="664" w:type="pct"/>
            <w:noWrap/>
            <w:hideMark/>
          </w:tcPr>
          <w:p w14:paraId="1CFE1591" w14:textId="77777777" w:rsidR="003A0BB7" w:rsidRPr="00C104C7" w:rsidRDefault="003A0BB7" w:rsidP="00492C76">
            <w:r w:rsidRPr="00C104C7">
              <w:t>Yes</w:t>
            </w:r>
          </w:p>
        </w:tc>
        <w:tc>
          <w:tcPr>
            <w:tcW w:w="558" w:type="pct"/>
            <w:noWrap/>
            <w:hideMark/>
          </w:tcPr>
          <w:p w14:paraId="5A8E2960" w14:textId="77777777" w:rsidR="003A0BB7" w:rsidRPr="00C104C7" w:rsidRDefault="003A0BB7" w:rsidP="00492C76">
            <w:r w:rsidRPr="00C104C7">
              <w:t>**</w:t>
            </w:r>
          </w:p>
        </w:tc>
        <w:tc>
          <w:tcPr>
            <w:tcW w:w="650" w:type="pct"/>
            <w:noWrap/>
            <w:hideMark/>
          </w:tcPr>
          <w:p w14:paraId="1AD62F94" w14:textId="77777777" w:rsidR="003A0BB7" w:rsidRPr="00C104C7" w:rsidRDefault="003A0BB7" w:rsidP="00492C76">
            <w:r w:rsidRPr="00C104C7">
              <w:t>0.0071</w:t>
            </w:r>
          </w:p>
        </w:tc>
        <w:tc>
          <w:tcPr>
            <w:tcW w:w="689" w:type="pct"/>
            <w:noWrap/>
            <w:hideMark/>
          </w:tcPr>
          <w:p w14:paraId="25EC033B" w14:textId="77777777" w:rsidR="003A0BB7" w:rsidRPr="00C104C7" w:rsidRDefault="003A0BB7" w:rsidP="00492C76">
            <w:r w:rsidRPr="00C104C7">
              <w:t>LN vs. HN</w:t>
            </w:r>
          </w:p>
        </w:tc>
        <w:tc>
          <w:tcPr>
            <w:tcW w:w="664" w:type="pct"/>
            <w:noWrap/>
            <w:hideMark/>
          </w:tcPr>
          <w:p w14:paraId="6A44A654" w14:textId="77777777" w:rsidR="003A0BB7" w:rsidRPr="00C104C7" w:rsidRDefault="003A0BB7" w:rsidP="00492C76">
            <w:r w:rsidRPr="00C104C7">
              <w:t>Yes</w:t>
            </w:r>
          </w:p>
        </w:tc>
        <w:tc>
          <w:tcPr>
            <w:tcW w:w="558" w:type="pct"/>
            <w:noWrap/>
            <w:hideMark/>
          </w:tcPr>
          <w:p w14:paraId="66ADD1AF" w14:textId="77777777" w:rsidR="003A0BB7" w:rsidRPr="00C104C7" w:rsidRDefault="003A0BB7" w:rsidP="00492C76">
            <w:r w:rsidRPr="00C104C7">
              <w:t>****</w:t>
            </w:r>
          </w:p>
        </w:tc>
        <w:tc>
          <w:tcPr>
            <w:tcW w:w="527" w:type="pct"/>
            <w:noWrap/>
            <w:hideMark/>
          </w:tcPr>
          <w:p w14:paraId="3552195E" w14:textId="77777777" w:rsidR="003A0BB7" w:rsidRPr="00C104C7" w:rsidRDefault="003A0BB7" w:rsidP="00492C76">
            <w:r w:rsidRPr="00C104C7">
              <w:t>&lt;0.0001</w:t>
            </w:r>
          </w:p>
        </w:tc>
      </w:tr>
      <w:tr w:rsidR="003A0BB7" w:rsidRPr="00C104C7" w14:paraId="1B05B2BB" w14:textId="77777777" w:rsidTr="00492C76">
        <w:trPr>
          <w:trHeight w:val="288"/>
        </w:trPr>
        <w:tc>
          <w:tcPr>
            <w:tcW w:w="690" w:type="pct"/>
            <w:noWrap/>
            <w:hideMark/>
          </w:tcPr>
          <w:p w14:paraId="1032DFB2" w14:textId="77777777" w:rsidR="003A0BB7" w:rsidRPr="00C104C7" w:rsidRDefault="003A0BB7" w:rsidP="00492C76">
            <w:r w:rsidRPr="00C104C7">
              <w:t>LN vs. HA</w:t>
            </w:r>
          </w:p>
        </w:tc>
        <w:tc>
          <w:tcPr>
            <w:tcW w:w="664" w:type="pct"/>
            <w:noWrap/>
            <w:hideMark/>
          </w:tcPr>
          <w:p w14:paraId="0ABC6132" w14:textId="77777777" w:rsidR="003A0BB7" w:rsidRPr="00C104C7" w:rsidRDefault="003A0BB7" w:rsidP="00492C76">
            <w:r w:rsidRPr="00C104C7">
              <w:t>No</w:t>
            </w:r>
          </w:p>
        </w:tc>
        <w:tc>
          <w:tcPr>
            <w:tcW w:w="558" w:type="pct"/>
            <w:noWrap/>
            <w:hideMark/>
          </w:tcPr>
          <w:p w14:paraId="77E9711C" w14:textId="77777777" w:rsidR="003A0BB7" w:rsidRPr="00C104C7" w:rsidRDefault="003A0BB7" w:rsidP="00492C76">
            <w:r w:rsidRPr="00C104C7">
              <w:t>ns</w:t>
            </w:r>
          </w:p>
        </w:tc>
        <w:tc>
          <w:tcPr>
            <w:tcW w:w="650" w:type="pct"/>
            <w:noWrap/>
            <w:hideMark/>
          </w:tcPr>
          <w:p w14:paraId="51A536FB" w14:textId="77777777" w:rsidR="003A0BB7" w:rsidRPr="00C104C7" w:rsidRDefault="003A0BB7" w:rsidP="00492C76">
            <w:r w:rsidRPr="00C104C7">
              <w:t>0.7058</w:t>
            </w:r>
          </w:p>
        </w:tc>
        <w:tc>
          <w:tcPr>
            <w:tcW w:w="689" w:type="pct"/>
            <w:noWrap/>
            <w:hideMark/>
          </w:tcPr>
          <w:p w14:paraId="4A3B261B" w14:textId="77777777" w:rsidR="003A0BB7" w:rsidRPr="00C104C7" w:rsidRDefault="003A0BB7" w:rsidP="00492C76">
            <w:r w:rsidRPr="00C104C7">
              <w:t>LN vs. HA</w:t>
            </w:r>
          </w:p>
        </w:tc>
        <w:tc>
          <w:tcPr>
            <w:tcW w:w="664" w:type="pct"/>
            <w:noWrap/>
            <w:hideMark/>
          </w:tcPr>
          <w:p w14:paraId="5A31BB5D" w14:textId="77777777" w:rsidR="003A0BB7" w:rsidRPr="00C104C7" w:rsidRDefault="003A0BB7" w:rsidP="00492C76">
            <w:r w:rsidRPr="00C104C7">
              <w:t>Yes</w:t>
            </w:r>
          </w:p>
        </w:tc>
        <w:tc>
          <w:tcPr>
            <w:tcW w:w="558" w:type="pct"/>
            <w:noWrap/>
            <w:hideMark/>
          </w:tcPr>
          <w:p w14:paraId="40EDCBA8" w14:textId="77777777" w:rsidR="003A0BB7" w:rsidRPr="00C104C7" w:rsidRDefault="003A0BB7" w:rsidP="00492C76">
            <w:r w:rsidRPr="00C104C7">
              <w:t>***</w:t>
            </w:r>
          </w:p>
        </w:tc>
        <w:tc>
          <w:tcPr>
            <w:tcW w:w="527" w:type="pct"/>
            <w:noWrap/>
            <w:hideMark/>
          </w:tcPr>
          <w:p w14:paraId="7DAAC2F2" w14:textId="77777777" w:rsidR="003A0BB7" w:rsidRPr="00C104C7" w:rsidRDefault="003A0BB7" w:rsidP="00492C76">
            <w:r w:rsidRPr="00C104C7">
              <w:t>0.0002</w:t>
            </w:r>
          </w:p>
        </w:tc>
      </w:tr>
      <w:tr w:rsidR="003A0BB7" w:rsidRPr="00C104C7" w14:paraId="63004AA4" w14:textId="77777777" w:rsidTr="00492C76">
        <w:trPr>
          <w:trHeight w:val="288"/>
        </w:trPr>
        <w:tc>
          <w:tcPr>
            <w:tcW w:w="690" w:type="pct"/>
            <w:noWrap/>
            <w:hideMark/>
          </w:tcPr>
          <w:p w14:paraId="44A66A4E" w14:textId="77777777" w:rsidR="003A0BB7" w:rsidRPr="00C104C7" w:rsidRDefault="003A0BB7" w:rsidP="00492C76"/>
        </w:tc>
        <w:tc>
          <w:tcPr>
            <w:tcW w:w="664" w:type="pct"/>
            <w:noWrap/>
            <w:hideMark/>
          </w:tcPr>
          <w:p w14:paraId="3F48F8EB" w14:textId="77777777" w:rsidR="003A0BB7" w:rsidRPr="00C104C7" w:rsidRDefault="003A0BB7" w:rsidP="00492C76"/>
        </w:tc>
        <w:tc>
          <w:tcPr>
            <w:tcW w:w="558" w:type="pct"/>
            <w:noWrap/>
            <w:hideMark/>
          </w:tcPr>
          <w:p w14:paraId="6D822D41" w14:textId="77777777" w:rsidR="003A0BB7" w:rsidRPr="00C104C7" w:rsidRDefault="003A0BB7" w:rsidP="00492C76"/>
        </w:tc>
        <w:tc>
          <w:tcPr>
            <w:tcW w:w="650" w:type="pct"/>
            <w:noWrap/>
            <w:hideMark/>
          </w:tcPr>
          <w:p w14:paraId="360F074E" w14:textId="77777777" w:rsidR="003A0BB7" w:rsidRPr="00C104C7" w:rsidRDefault="003A0BB7" w:rsidP="00492C76"/>
        </w:tc>
        <w:tc>
          <w:tcPr>
            <w:tcW w:w="689" w:type="pct"/>
            <w:noWrap/>
            <w:hideMark/>
          </w:tcPr>
          <w:p w14:paraId="79981C5D" w14:textId="77777777" w:rsidR="003A0BB7" w:rsidRPr="00C104C7" w:rsidRDefault="003A0BB7" w:rsidP="00492C76"/>
        </w:tc>
        <w:tc>
          <w:tcPr>
            <w:tcW w:w="664" w:type="pct"/>
            <w:noWrap/>
            <w:hideMark/>
          </w:tcPr>
          <w:p w14:paraId="5B85249A" w14:textId="77777777" w:rsidR="003A0BB7" w:rsidRPr="00C104C7" w:rsidRDefault="003A0BB7" w:rsidP="00492C76"/>
        </w:tc>
        <w:tc>
          <w:tcPr>
            <w:tcW w:w="558" w:type="pct"/>
            <w:noWrap/>
            <w:hideMark/>
          </w:tcPr>
          <w:p w14:paraId="1DDA1BDD" w14:textId="77777777" w:rsidR="003A0BB7" w:rsidRPr="00C104C7" w:rsidRDefault="003A0BB7" w:rsidP="00492C76"/>
        </w:tc>
        <w:tc>
          <w:tcPr>
            <w:tcW w:w="527" w:type="pct"/>
            <w:noWrap/>
            <w:hideMark/>
          </w:tcPr>
          <w:p w14:paraId="536BA0AF" w14:textId="77777777" w:rsidR="003A0BB7" w:rsidRPr="00C104C7" w:rsidRDefault="003A0BB7" w:rsidP="00492C76"/>
        </w:tc>
      </w:tr>
      <w:tr w:rsidR="003A0BB7" w:rsidRPr="00C104C7" w14:paraId="6EF5FACF" w14:textId="77777777" w:rsidTr="00492C76">
        <w:trPr>
          <w:trHeight w:val="288"/>
        </w:trPr>
        <w:tc>
          <w:tcPr>
            <w:tcW w:w="690" w:type="pct"/>
            <w:noWrap/>
            <w:hideMark/>
          </w:tcPr>
          <w:p w14:paraId="1D3C5317" w14:textId="77777777" w:rsidR="003A0BB7" w:rsidRPr="00C104C7" w:rsidRDefault="003A0BB7" w:rsidP="00492C76">
            <w:r w:rsidRPr="00C104C7">
              <w:t>SXC 216</w:t>
            </w:r>
          </w:p>
        </w:tc>
        <w:tc>
          <w:tcPr>
            <w:tcW w:w="664" w:type="pct"/>
            <w:noWrap/>
            <w:hideMark/>
          </w:tcPr>
          <w:p w14:paraId="2E4C6735" w14:textId="77777777" w:rsidR="003A0BB7" w:rsidRPr="00C104C7" w:rsidRDefault="003A0BB7" w:rsidP="00492C76"/>
        </w:tc>
        <w:tc>
          <w:tcPr>
            <w:tcW w:w="558" w:type="pct"/>
            <w:noWrap/>
            <w:hideMark/>
          </w:tcPr>
          <w:p w14:paraId="44202B87" w14:textId="77777777" w:rsidR="003A0BB7" w:rsidRPr="00C104C7" w:rsidRDefault="003A0BB7" w:rsidP="00492C76"/>
        </w:tc>
        <w:tc>
          <w:tcPr>
            <w:tcW w:w="650" w:type="pct"/>
            <w:noWrap/>
            <w:hideMark/>
          </w:tcPr>
          <w:p w14:paraId="2132BAA1" w14:textId="77777777" w:rsidR="003A0BB7" w:rsidRPr="00C104C7" w:rsidRDefault="003A0BB7" w:rsidP="00492C76"/>
        </w:tc>
        <w:tc>
          <w:tcPr>
            <w:tcW w:w="689" w:type="pct"/>
            <w:noWrap/>
            <w:hideMark/>
          </w:tcPr>
          <w:p w14:paraId="322E6B23" w14:textId="77777777" w:rsidR="003A0BB7" w:rsidRPr="00C104C7" w:rsidRDefault="003A0BB7" w:rsidP="00492C76">
            <w:r w:rsidRPr="00C104C7">
              <w:t>SXC 216</w:t>
            </w:r>
          </w:p>
        </w:tc>
        <w:tc>
          <w:tcPr>
            <w:tcW w:w="664" w:type="pct"/>
            <w:noWrap/>
            <w:hideMark/>
          </w:tcPr>
          <w:p w14:paraId="39D0DD7B" w14:textId="77777777" w:rsidR="003A0BB7" w:rsidRPr="00C104C7" w:rsidRDefault="003A0BB7" w:rsidP="00492C76"/>
        </w:tc>
        <w:tc>
          <w:tcPr>
            <w:tcW w:w="558" w:type="pct"/>
            <w:noWrap/>
            <w:hideMark/>
          </w:tcPr>
          <w:p w14:paraId="1CCD8144" w14:textId="77777777" w:rsidR="003A0BB7" w:rsidRPr="00C104C7" w:rsidRDefault="003A0BB7" w:rsidP="00492C76"/>
        </w:tc>
        <w:tc>
          <w:tcPr>
            <w:tcW w:w="527" w:type="pct"/>
            <w:noWrap/>
            <w:hideMark/>
          </w:tcPr>
          <w:p w14:paraId="12E4CF6B" w14:textId="77777777" w:rsidR="003A0BB7" w:rsidRPr="00C104C7" w:rsidRDefault="003A0BB7" w:rsidP="00492C76"/>
        </w:tc>
      </w:tr>
      <w:tr w:rsidR="003A0BB7" w:rsidRPr="00C104C7" w14:paraId="36B1FD3A" w14:textId="77777777" w:rsidTr="00492C76">
        <w:trPr>
          <w:trHeight w:val="288"/>
        </w:trPr>
        <w:tc>
          <w:tcPr>
            <w:tcW w:w="690" w:type="pct"/>
            <w:noWrap/>
            <w:hideMark/>
          </w:tcPr>
          <w:p w14:paraId="6DA3C737" w14:textId="77777777" w:rsidR="003A0BB7" w:rsidRPr="00C104C7" w:rsidRDefault="003A0BB7" w:rsidP="00492C76">
            <w:r w:rsidRPr="00C104C7">
              <w:t>HA vs. HN</w:t>
            </w:r>
          </w:p>
        </w:tc>
        <w:tc>
          <w:tcPr>
            <w:tcW w:w="664" w:type="pct"/>
            <w:noWrap/>
            <w:hideMark/>
          </w:tcPr>
          <w:p w14:paraId="3F1E7819" w14:textId="77777777" w:rsidR="003A0BB7" w:rsidRPr="00C104C7" w:rsidRDefault="003A0BB7" w:rsidP="00492C76">
            <w:r w:rsidRPr="00C104C7">
              <w:t>No</w:t>
            </w:r>
          </w:p>
        </w:tc>
        <w:tc>
          <w:tcPr>
            <w:tcW w:w="558" w:type="pct"/>
            <w:noWrap/>
            <w:hideMark/>
          </w:tcPr>
          <w:p w14:paraId="0EF23F50" w14:textId="77777777" w:rsidR="003A0BB7" w:rsidRPr="00C104C7" w:rsidRDefault="003A0BB7" w:rsidP="00492C76">
            <w:r w:rsidRPr="00C104C7">
              <w:t>ns</w:t>
            </w:r>
          </w:p>
        </w:tc>
        <w:tc>
          <w:tcPr>
            <w:tcW w:w="650" w:type="pct"/>
            <w:noWrap/>
            <w:hideMark/>
          </w:tcPr>
          <w:p w14:paraId="7E738692" w14:textId="77777777" w:rsidR="003A0BB7" w:rsidRPr="00C104C7" w:rsidRDefault="003A0BB7" w:rsidP="00492C76">
            <w:r w:rsidRPr="00C104C7">
              <w:t>0.8264</w:t>
            </w:r>
          </w:p>
        </w:tc>
        <w:tc>
          <w:tcPr>
            <w:tcW w:w="689" w:type="pct"/>
            <w:noWrap/>
            <w:hideMark/>
          </w:tcPr>
          <w:p w14:paraId="30FE9D2E" w14:textId="77777777" w:rsidR="003A0BB7" w:rsidRPr="00C104C7" w:rsidRDefault="003A0BB7" w:rsidP="00492C76">
            <w:r w:rsidRPr="00C104C7">
              <w:t>HA vs. HN</w:t>
            </w:r>
          </w:p>
        </w:tc>
        <w:tc>
          <w:tcPr>
            <w:tcW w:w="664" w:type="pct"/>
            <w:noWrap/>
            <w:hideMark/>
          </w:tcPr>
          <w:p w14:paraId="32E0B737" w14:textId="77777777" w:rsidR="003A0BB7" w:rsidRPr="00C104C7" w:rsidRDefault="003A0BB7" w:rsidP="00492C76">
            <w:r w:rsidRPr="00C104C7">
              <w:t>No</w:t>
            </w:r>
          </w:p>
        </w:tc>
        <w:tc>
          <w:tcPr>
            <w:tcW w:w="558" w:type="pct"/>
            <w:noWrap/>
            <w:hideMark/>
          </w:tcPr>
          <w:p w14:paraId="71E19A16" w14:textId="77777777" w:rsidR="003A0BB7" w:rsidRPr="00C104C7" w:rsidRDefault="003A0BB7" w:rsidP="00492C76">
            <w:r w:rsidRPr="00C104C7">
              <w:t>ns</w:t>
            </w:r>
          </w:p>
        </w:tc>
        <w:tc>
          <w:tcPr>
            <w:tcW w:w="527" w:type="pct"/>
            <w:noWrap/>
            <w:hideMark/>
          </w:tcPr>
          <w:p w14:paraId="76E1276A" w14:textId="77777777" w:rsidR="003A0BB7" w:rsidRPr="00C104C7" w:rsidRDefault="003A0BB7" w:rsidP="00492C76">
            <w:r w:rsidRPr="00C104C7">
              <w:t>0.8135</w:t>
            </w:r>
          </w:p>
        </w:tc>
      </w:tr>
      <w:tr w:rsidR="003A0BB7" w:rsidRPr="00C104C7" w14:paraId="47FE43C0" w14:textId="77777777" w:rsidTr="00492C76">
        <w:trPr>
          <w:trHeight w:val="288"/>
        </w:trPr>
        <w:tc>
          <w:tcPr>
            <w:tcW w:w="690" w:type="pct"/>
            <w:noWrap/>
            <w:hideMark/>
          </w:tcPr>
          <w:p w14:paraId="654C6D50" w14:textId="77777777" w:rsidR="003A0BB7" w:rsidRPr="00C104C7" w:rsidRDefault="003A0BB7" w:rsidP="00492C76">
            <w:r w:rsidRPr="00C104C7">
              <w:t>LN vs. HN</w:t>
            </w:r>
          </w:p>
        </w:tc>
        <w:tc>
          <w:tcPr>
            <w:tcW w:w="664" w:type="pct"/>
            <w:noWrap/>
            <w:hideMark/>
          </w:tcPr>
          <w:p w14:paraId="400A8EB3" w14:textId="77777777" w:rsidR="003A0BB7" w:rsidRPr="00C104C7" w:rsidRDefault="003A0BB7" w:rsidP="00492C76">
            <w:r w:rsidRPr="00C104C7">
              <w:t>Yes</w:t>
            </w:r>
          </w:p>
        </w:tc>
        <w:tc>
          <w:tcPr>
            <w:tcW w:w="558" w:type="pct"/>
            <w:noWrap/>
            <w:hideMark/>
          </w:tcPr>
          <w:p w14:paraId="70112D6F" w14:textId="77777777" w:rsidR="003A0BB7" w:rsidRPr="00C104C7" w:rsidRDefault="003A0BB7" w:rsidP="00492C76">
            <w:r w:rsidRPr="00C104C7">
              <w:t>*</w:t>
            </w:r>
          </w:p>
        </w:tc>
        <w:tc>
          <w:tcPr>
            <w:tcW w:w="650" w:type="pct"/>
            <w:noWrap/>
            <w:hideMark/>
          </w:tcPr>
          <w:p w14:paraId="5E08F54E" w14:textId="77777777" w:rsidR="003A0BB7" w:rsidRPr="00C104C7" w:rsidRDefault="003A0BB7" w:rsidP="00492C76">
            <w:r w:rsidRPr="00C104C7">
              <w:t>0.019</w:t>
            </w:r>
          </w:p>
        </w:tc>
        <w:tc>
          <w:tcPr>
            <w:tcW w:w="689" w:type="pct"/>
            <w:noWrap/>
            <w:hideMark/>
          </w:tcPr>
          <w:p w14:paraId="18B7A674" w14:textId="77777777" w:rsidR="003A0BB7" w:rsidRPr="00C104C7" w:rsidRDefault="003A0BB7" w:rsidP="00492C76">
            <w:r w:rsidRPr="00C104C7">
              <w:t>LN vs. HN</w:t>
            </w:r>
          </w:p>
        </w:tc>
        <w:tc>
          <w:tcPr>
            <w:tcW w:w="664" w:type="pct"/>
            <w:noWrap/>
            <w:hideMark/>
          </w:tcPr>
          <w:p w14:paraId="58795FF2" w14:textId="77777777" w:rsidR="003A0BB7" w:rsidRPr="00C104C7" w:rsidRDefault="003A0BB7" w:rsidP="00492C76">
            <w:r w:rsidRPr="00C104C7">
              <w:t>Yes</w:t>
            </w:r>
          </w:p>
        </w:tc>
        <w:tc>
          <w:tcPr>
            <w:tcW w:w="558" w:type="pct"/>
            <w:noWrap/>
            <w:hideMark/>
          </w:tcPr>
          <w:p w14:paraId="43629C68" w14:textId="77777777" w:rsidR="003A0BB7" w:rsidRPr="00C104C7" w:rsidRDefault="003A0BB7" w:rsidP="00492C76">
            <w:r w:rsidRPr="00C104C7">
              <w:t>***</w:t>
            </w:r>
          </w:p>
        </w:tc>
        <w:tc>
          <w:tcPr>
            <w:tcW w:w="527" w:type="pct"/>
            <w:noWrap/>
            <w:hideMark/>
          </w:tcPr>
          <w:p w14:paraId="39172549" w14:textId="77777777" w:rsidR="003A0BB7" w:rsidRPr="00C104C7" w:rsidRDefault="003A0BB7" w:rsidP="00492C76">
            <w:r w:rsidRPr="00C104C7">
              <w:t>0.0001</w:t>
            </w:r>
          </w:p>
        </w:tc>
      </w:tr>
      <w:tr w:rsidR="003A0BB7" w:rsidRPr="00C104C7" w14:paraId="4BBB6287" w14:textId="77777777" w:rsidTr="00492C76">
        <w:trPr>
          <w:trHeight w:val="288"/>
        </w:trPr>
        <w:tc>
          <w:tcPr>
            <w:tcW w:w="690" w:type="pct"/>
            <w:noWrap/>
            <w:hideMark/>
          </w:tcPr>
          <w:p w14:paraId="0079FB9D" w14:textId="77777777" w:rsidR="003A0BB7" w:rsidRPr="00C104C7" w:rsidRDefault="003A0BB7" w:rsidP="00492C76">
            <w:r w:rsidRPr="00C104C7">
              <w:t>LN vs. HA</w:t>
            </w:r>
          </w:p>
        </w:tc>
        <w:tc>
          <w:tcPr>
            <w:tcW w:w="664" w:type="pct"/>
            <w:noWrap/>
            <w:hideMark/>
          </w:tcPr>
          <w:p w14:paraId="62B667DC" w14:textId="77777777" w:rsidR="003A0BB7" w:rsidRPr="00C104C7" w:rsidRDefault="003A0BB7" w:rsidP="00492C76">
            <w:r w:rsidRPr="00C104C7">
              <w:t>No</w:t>
            </w:r>
          </w:p>
        </w:tc>
        <w:tc>
          <w:tcPr>
            <w:tcW w:w="558" w:type="pct"/>
            <w:noWrap/>
            <w:hideMark/>
          </w:tcPr>
          <w:p w14:paraId="0ABB5B1D" w14:textId="77777777" w:rsidR="003A0BB7" w:rsidRPr="00C104C7" w:rsidRDefault="003A0BB7" w:rsidP="00492C76">
            <w:r w:rsidRPr="00C104C7">
              <w:t>ns</w:t>
            </w:r>
          </w:p>
        </w:tc>
        <w:tc>
          <w:tcPr>
            <w:tcW w:w="650" w:type="pct"/>
            <w:noWrap/>
            <w:hideMark/>
          </w:tcPr>
          <w:p w14:paraId="50A30D99" w14:textId="77777777" w:rsidR="003A0BB7" w:rsidRPr="00C104C7" w:rsidRDefault="003A0BB7" w:rsidP="00492C76">
            <w:r w:rsidRPr="00C104C7">
              <w:t>0.1227</w:t>
            </w:r>
          </w:p>
        </w:tc>
        <w:tc>
          <w:tcPr>
            <w:tcW w:w="689" w:type="pct"/>
            <w:noWrap/>
            <w:hideMark/>
          </w:tcPr>
          <w:p w14:paraId="1A4D8AEA" w14:textId="77777777" w:rsidR="003A0BB7" w:rsidRPr="00C104C7" w:rsidRDefault="003A0BB7" w:rsidP="00492C76">
            <w:r w:rsidRPr="00C104C7">
              <w:t>LN vs. HA</w:t>
            </w:r>
          </w:p>
        </w:tc>
        <w:tc>
          <w:tcPr>
            <w:tcW w:w="664" w:type="pct"/>
            <w:noWrap/>
            <w:hideMark/>
          </w:tcPr>
          <w:p w14:paraId="2BD6EECD" w14:textId="77777777" w:rsidR="003A0BB7" w:rsidRPr="00C104C7" w:rsidRDefault="003A0BB7" w:rsidP="00492C76">
            <w:r w:rsidRPr="00C104C7">
              <w:t>Yes</w:t>
            </w:r>
          </w:p>
        </w:tc>
        <w:tc>
          <w:tcPr>
            <w:tcW w:w="558" w:type="pct"/>
            <w:noWrap/>
            <w:hideMark/>
          </w:tcPr>
          <w:p w14:paraId="6F94065C" w14:textId="77777777" w:rsidR="003A0BB7" w:rsidRPr="00C104C7" w:rsidRDefault="003A0BB7" w:rsidP="00492C76">
            <w:r w:rsidRPr="00C104C7">
              <w:t>**</w:t>
            </w:r>
          </w:p>
        </w:tc>
        <w:tc>
          <w:tcPr>
            <w:tcW w:w="527" w:type="pct"/>
            <w:noWrap/>
            <w:hideMark/>
          </w:tcPr>
          <w:p w14:paraId="1CC4FA19" w14:textId="77777777" w:rsidR="003A0BB7" w:rsidRPr="00C104C7" w:rsidRDefault="003A0BB7" w:rsidP="00492C76">
            <w:r w:rsidRPr="00C104C7">
              <w:t>0.002</w:t>
            </w:r>
          </w:p>
        </w:tc>
      </w:tr>
      <w:tr w:rsidR="003A0BB7" w:rsidRPr="00C104C7" w14:paraId="6CB9C899" w14:textId="77777777" w:rsidTr="00492C76">
        <w:trPr>
          <w:trHeight w:val="288"/>
        </w:trPr>
        <w:tc>
          <w:tcPr>
            <w:tcW w:w="690" w:type="pct"/>
            <w:noWrap/>
            <w:hideMark/>
          </w:tcPr>
          <w:p w14:paraId="6EBFBFE3" w14:textId="77777777" w:rsidR="003A0BB7" w:rsidRPr="00C104C7" w:rsidRDefault="003A0BB7" w:rsidP="00492C76"/>
        </w:tc>
        <w:tc>
          <w:tcPr>
            <w:tcW w:w="664" w:type="pct"/>
            <w:noWrap/>
            <w:hideMark/>
          </w:tcPr>
          <w:p w14:paraId="4D31686A" w14:textId="77777777" w:rsidR="003A0BB7" w:rsidRPr="00C104C7" w:rsidRDefault="003A0BB7" w:rsidP="00492C76"/>
        </w:tc>
        <w:tc>
          <w:tcPr>
            <w:tcW w:w="558" w:type="pct"/>
            <w:noWrap/>
            <w:hideMark/>
          </w:tcPr>
          <w:p w14:paraId="7B7F9B92" w14:textId="77777777" w:rsidR="003A0BB7" w:rsidRPr="00C104C7" w:rsidRDefault="003A0BB7" w:rsidP="00492C76"/>
        </w:tc>
        <w:tc>
          <w:tcPr>
            <w:tcW w:w="650" w:type="pct"/>
            <w:noWrap/>
            <w:hideMark/>
          </w:tcPr>
          <w:p w14:paraId="698033E9" w14:textId="77777777" w:rsidR="003A0BB7" w:rsidRPr="00C104C7" w:rsidRDefault="003A0BB7" w:rsidP="00492C76"/>
        </w:tc>
        <w:tc>
          <w:tcPr>
            <w:tcW w:w="689" w:type="pct"/>
            <w:noWrap/>
            <w:hideMark/>
          </w:tcPr>
          <w:p w14:paraId="765465DB" w14:textId="77777777" w:rsidR="003A0BB7" w:rsidRPr="00C104C7" w:rsidRDefault="003A0BB7" w:rsidP="00492C76"/>
        </w:tc>
        <w:tc>
          <w:tcPr>
            <w:tcW w:w="664" w:type="pct"/>
            <w:noWrap/>
            <w:hideMark/>
          </w:tcPr>
          <w:p w14:paraId="1ED47833" w14:textId="77777777" w:rsidR="003A0BB7" w:rsidRPr="00C104C7" w:rsidRDefault="003A0BB7" w:rsidP="00492C76"/>
        </w:tc>
        <w:tc>
          <w:tcPr>
            <w:tcW w:w="558" w:type="pct"/>
            <w:noWrap/>
            <w:hideMark/>
          </w:tcPr>
          <w:p w14:paraId="5813F6E5" w14:textId="77777777" w:rsidR="003A0BB7" w:rsidRPr="00C104C7" w:rsidRDefault="003A0BB7" w:rsidP="00492C76"/>
        </w:tc>
        <w:tc>
          <w:tcPr>
            <w:tcW w:w="527" w:type="pct"/>
            <w:noWrap/>
            <w:hideMark/>
          </w:tcPr>
          <w:p w14:paraId="10F39C24" w14:textId="77777777" w:rsidR="003A0BB7" w:rsidRPr="00C104C7" w:rsidRDefault="003A0BB7" w:rsidP="00492C76"/>
        </w:tc>
      </w:tr>
      <w:tr w:rsidR="003A0BB7" w:rsidRPr="00C104C7" w14:paraId="616A02CA" w14:textId="77777777" w:rsidTr="00492C76">
        <w:trPr>
          <w:trHeight w:val="288"/>
        </w:trPr>
        <w:tc>
          <w:tcPr>
            <w:tcW w:w="1353" w:type="pct"/>
            <w:gridSpan w:val="2"/>
            <w:noWrap/>
            <w:hideMark/>
          </w:tcPr>
          <w:p w14:paraId="2E518647" w14:textId="584BF7D3" w:rsidR="003A0BB7" w:rsidRPr="00C104C7" w:rsidRDefault="00D27AE3" w:rsidP="00492C76">
            <w:r>
              <w:t>ARC 18325</w:t>
            </w:r>
          </w:p>
        </w:tc>
        <w:tc>
          <w:tcPr>
            <w:tcW w:w="558" w:type="pct"/>
            <w:noWrap/>
            <w:hideMark/>
          </w:tcPr>
          <w:p w14:paraId="08990C77" w14:textId="77777777" w:rsidR="003A0BB7" w:rsidRPr="00C104C7" w:rsidRDefault="003A0BB7" w:rsidP="00492C76"/>
        </w:tc>
        <w:tc>
          <w:tcPr>
            <w:tcW w:w="650" w:type="pct"/>
            <w:noWrap/>
            <w:hideMark/>
          </w:tcPr>
          <w:p w14:paraId="727FED52" w14:textId="77777777" w:rsidR="003A0BB7" w:rsidRPr="00C104C7" w:rsidRDefault="003A0BB7" w:rsidP="00492C76"/>
        </w:tc>
        <w:tc>
          <w:tcPr>
            <w:tcW w:w="1353" w:type="pct"/>
            <w:gridSpan w:val="2"/>
            <w:noWrap/>
            <w:hideMark/>
          </w:tcPr>
          <w:p w14:paraId="30C0568E" w14:textId="4A83C77E" w:rsidR="003A0BB7" w:rsidRPr="00C104C7" w:rsidRDefault="00D27AE3" w:rsidP="00492C76">
            <w:r>
              <w:t>ARC 18325</w:t>
            </w:r>
          </w:p>
        </w:tc>
        <w:tc>
          <w:tcPr>
            <w:tcW w:w="558" w:type="pct"/>
            <w:noWrap/>
            <w:hideMark/>
          </w:tcPr>
          <w:p w14:paraId="5DC5517D" w14:textId="77777777" w:rsidR="003A0BB7" w:rsidRPr="00C104C7" w:rsidRDefault="003A0BB7" w:rsidP="00492C76"/>
        </w:tc>
        <w:tc>
          <w:tcPr>
            <w:tcW w:w="527" w:type="pct"/>
            <w:noWrap/>
            <w:hideMark/>
          </w:tcPr>
          <w:p w14:paraId="75D40252" w14:textId="77777777" w:rsidR="003A0BB7" w:rsidRPr="00C104C7" w:rsidRDefault="003A0BB7" w:rsidP="00492C76"/>
        </w:tc>
      </w:tr>
      <w:tr w:rsidR="003A0BB7" w:rsidRPr="00C104C7" w14:paraId="444B35E4" w14:textId="77777777" w:rsidTr="00492C76">
        <w:trPr>
          <w:trHeight w:val="288"/>
        </w:trPr>
        <w:tc>
          <w:tcPr>
            <w:tcW w:w="690" w:type="pct"/>
            <w:noWrap/>
            <w:hideMark/>
          </w:tcPr>
          <w:p w14:paraId="3AF9FB17" w14:textId="77777777" w:rsidR="003A0BB7" w:rsidRPr="00C104C7" w:rsidRDefault="003A0BB7" w:rsidP="00492C76">
            <w:r w:rsidRPr="00C104C7">
              <w:t>HA vs. HN</w:t>
            </w:r>
          </w:p>
        </w:tc>
        <w:tc>
          <w:tcPr>
            <w:tcW w:w="664" w:type="pct"/>
            <w:noWrap/>
            <w:hideMark/>
          </w:tcPr>
          <w:p w14:paraId="232276ED" w14:textId="77777777" w:rsidR="003A0BB7" w:rsidRPr="00C104C7" w:rsidRDefault="003A0BB7" w:rsidP="00492C76">
            <w:r w:rsidRPr="00C104C7">
              <w:t>No</w:t>
            </w:r>
          </w:p>
        </w:tc>
        <w:tc>
          <w:tcPr>
            <w:tcW w:w="558" w:type="pct"/>
            <w:noWrap/>
            <w:hideMark/>
          </w:tcPr>
          <w:p w14:paraId="7C392634" w14:textId="77777777" w:rsidR="003A0BB7" w:rsidRPr="00C104C7" w:rsidRDefault="003A0BB7" w:rsidP="00492C76">
            <w:r w:rsidRPr="00C104C7">
              <w:t>ns</w:t>
            </w:r>
          </w:p>
        </w:tc>
        <w:tc>
          <w:tcPr>
            <w:tcW w:w="650" w:type="pct"/>
            <w:noWrap/>
            <w:hideMark/>
          </w:tcPr>
          <w:p w14:paraId="377B9D5D" w14:textId="77777777" w:rsidR="003A0BB7" w:rsidRPr="00C104C7" w:rsidRDefault="003A0BB7" w:rsidP="00492C76">
            <w:r w:rsidRPr="00C104C7">
              <w:t>0.9998</w:t>
            </w:r>
          </w:p>
        </w:tc>
        <w:tc>
          <w:tcPr>
            <w:tcW w:w="689" w:type="pct"/>
            <w:noWrap/>
            <w:hideMark/>
          </w:tcPr>
          <w:p w14:paraId="1C50D806" w14:textId="77777777" w:rsidR="003A0BB7" w:rsidRPr="00C104C7" w:rsidRDefault="003A0BB7" w:rsidP="00492C76">
            <w:r w:rsidRPr="00C104C7">
              <w:t>HA vs. HN</w:t>
            </w:r>
          </w:p>
        </w:tc>
        <w:tc>
          <w:tcPr>
            <w:tcW w:w="664" w:type="pct"/>
            <w:noWrap/>
            <w:hideMark/>
          </w:tcPr>
          <w:p w14:paraId="647C0C7C" w14:textId="77777777" w:rsidR="003A0BB7" w:rsidRPr="00C104C7" w:rsidRDefault="003A0BB7" w:rsidP="00492C76">
            <w:r w:rsidRPr="00C104C7">
              <w:t>Yes</w:t>
            </w:r>
          </w:p>
        </w:tc>
        <w:tc>
          <w:tcPr>
            <w:tcW w:w="558" w:type="pct"/>
            <w:noWrap/>
            <w:hideMark/>
          </w:tcPr>
          <w:p w14:paraId="05F7D4A1" w14:textId="77777777" w:rsidR="003A0BB7" w:rsidRPr="00C104C7" w:rsidRDefault="003A0BB7" w:rsidP="00492C76">
            <w:r w:rsidRPr="00C104C7">
              <w:t>*</w:t>
            </w:r>
          </w:p>
        </w:tc>
        <w:tc>
          <w:tcPr>
            <w:tcW w:w="527" w:type="pct"/>
            <w:noWrap/>
            <w:hideMark/>
          </w:tcPr>
          <w:p w14:paraId="0FA4E754" w14:textId="77777777" w:rsidR="003A0BB7" w:rsidRPr="00C104C7" w:rsidRDefault="003A0BB7" w:rsidP="00492C76">
            <w:r w:rsidRPr="00C104C7">
              <w:t>0.0313</w:t>
            </w:r>
          </w:p>
        </w:tc>
      </w:tr>
      <w:tr w:rsidR="003A0BB7" w:rsidRPr="00C104C7" w14:paraId="70059A67" w14:textId="77777777" w:rsidTr="00492C76">
        <w:trPr>
          <w:trHeight w:val="288"/>
        </w:trPr>
        <w:tc>
          <w:tcPr>
            <w:tcW w:w="690" w:type="pct"/>
            <w:noWrap/>
            <w:hideMark/>
          </w:tcPr>
          <w:p w14:paraId="145F4465" w14:textId="77777777" w:rsidR="003A0BB7" w:rsidRPr="00C104C7" w:rsidRDefault="003A0BB7" w:rsidP="00492C76">
            <w:r w:rsidRPr="00C104C7">
              <w:t>LN vs. HN</w:t>
            </w:r>
          </w:p>
        </w:tc>
        <w:tc>
          <w:tcPr>
            <w:tcW w:w="664" w:type="pct"/>
            <w:noWrap/>
            <w:hideMark/>
          </w:tcPr>
          <w:p w14:paraId="25CFA4FE" w14:textId="77777777" w:rsidR="003A0BB7" w:rsidRPr="00C104C7" w:rsidRDefault="003A0BB7" w:rsidP="00492C76">
            <w:r w:rsidRPr="00C104C7">
              <w:t>Yes</w:t>
            </w:r>
          </w:p>
        </w:tc>
        <w:tc>
          <w:tcPr>
            <w:tcW w:w="558" w:type="pct"/>
            <w:noWrap/>
            <w:hideMark/>
          </w:tcPr>
          <w:p w14:paraId="29F976FF" w14:textId="77777777" w:rsidR="003A0BB7" w:rsidRPr="00C104C7" w:rsidRDefault="003A0BB7" w:rsidP="00492C76">
            <w:r w:rsidRPr="00C104C7">
              <w:t>***</w:t>
            </w:r>
          </w:p>
        </w:tc>
        <w:tc>
          <w:tcPr>
            <w:tcW w:w="650" w:type="pct"/>
            <w:noWrap/>
            <w:hideMark/>
          </w:tcPr>
          <w:p w14:paraId="6256DC7E" w14:textId="77777777" w:rsidR="003A0BB7" w:rsidRPr="00C104C7" w:rsidRDefault="003A0BB7" w:rsidP="00492C76">
            <w:r w:rsidRPr="00C104C7">
              <w:t>0.0003</w:t>
            </w:r>
          </w:p>
        </w:tc>
        <w:tc>
          <w:tcPr>
            <w:tcW w:w="689" w:type="pct"/>
            <w:noWrap/>
            <w:hideMark/>
          </w:tcPr>
          <w:p w14:paraId="3955AF08" w14:textId="77777777" w:rsidR="003A0BB7" w:rsidRPr="00C104C7" w:rsidRDefault="003A0BB7" w:rsidP="00492C76">
            <w:r w:rsidRPr="00C104C7">
              <w:t>LN vs. HN</w:t>
            </w:r>
          </w:p>
        </w:tc>
        <w:tc>
          <w:tcPr>
            <w:tcW w:w="664" w:type="pct"/>
            <w:noWrap/>
            <w:hideMark/>
          </w:tcPr>
          <w:p w14:paraId="272896E8" w14:textId="77777777" w:rsidR="003A0BB7" w:rsidRPr="00C104C7" w:rsidRDefault="003A0BB7" w:rsidP="00492C76">
            <w:r w:rsidRPr="00C104C7">
              <w:t>Yes</w:t>
            </w:r>
          </w:p>
        </w:tc>
        <w:tc>
          <w:tcPr>
            <w:tcW w:w="558" w:type="pct"/>
            <w:noWrap/>
            <w:hideMark/>
          </w:tcPr>
          <w:p w14:paraId="5B320351" w14:textId="77777777" w:rsidR="003A0BB7" w:rsidRPr="00C104C7" w:rsidRDefault="003A0BB7" w:rsidP="00492C76">
            <w:r w:rsidRPr="00C104C7">
              <w:t>****</w:t>
            </w:r>
          </w:p>
        </w:tc>
        <w:tc>
          <w:tcPr>
            <w:tcW w:w="527" w:type="pct"/>
            <w:noWrap/>
            <w:hideMark/>
          </w:tcPr>
          <w:p w14:paraId="28B62DBE" w14:textId="77777777" w:rsidR="003A0BB7" w:rsidRPr="00C104C7" w:rsidRDefault="003A0BB7" w:rsidP="00492C76">
            <w:r w:rsidRPr="00C104C7">
              <w:t>&lt;0.0001</w:t>
            </w:r>
          </w:p>
        </w:tc>
      </w:tr>
      <w:tr w:rsidR="003A0BB7" w:rsidRPr="00C104C7" w14:paraId="6AD0E11B" w14:textId="77777777" w:rsidTr="00492C76">
        <w:trPr>
          <w:trHeight w:val="288"/>
        </w:trPr>
        <w:tc>
          <w:tcPr>
            <w:tcW w:w="690" w:type="pct"/>
            <w:noWrap/>
            <w:hideMark/>
          </w:tcPr>
          <w:p w14:paraId="22014D18" w14:textId="77777777" w:rsidR="003A0BB7" w:rsidRPr="00C104C7" w:rsidRDefault="003A0BB7" w:rsidP="00492C76">
            <w:r w:rsidRPr="00C104C7">
              <w:t>LN vs. HA</w:t>
            </w:r>
          </w:p>
        </w:tc>
        <w:tc>
          <w:tcPr>
            <w:tcW w:w="664" w:type="pct"/>
            <w:noWrap/>
            <w:hideMark/>
          </w:tcPr>
          <w:p w14:paraId="26F745F2" w14:textId="77777777" w:rsidR="003A0BB7" w:rsidRPr="00C104C7" w:rsidRDefault="003A0BB7" w:rsidP="00492C76">
            <w:r w:rsidRPr="00C104C7">
              <w:t>Yes</w:t>
            </w:r>
          </w:p>
        </w:tc>
        <w:tc>
          <w:tcPr>
            <w:tcW w:w="558" w:type="pct"/>
            <w:noWrap/>
            <w:hideMark/>
          </w:tcPr>
          <w:p w14:paraId="77431F8A" w14:textId="77777777" w:rsidR="003A0BB7" w:rsidRPr="00C104C7" w:rsidRDefault="003A0BB7" w:rsidP="00492C76">
            <w:r w:rsidRPr="00C104C7">
              <w:t>***</w:t>
            </w:r>
          </w:p>
        </w:tc>
        <w:tc>
          <w:tcPr>
            <w:tcW w:w="650" w:type="pct"/>
            <w:noWrap/>
            <w:hideMark/>
          </w:tcPr>
          <w:p w14:paraId="651DEE09" w14:textId="77777777" w:rsidR="003A0BB7" w:rsidRPr="00C104C7" w:rsidRDefault="003A0BB7" w:rsidP="00492C76">
            <w:r w:rsidRPr="00C104C7">
              <w:t>0.0003</w:t>
            </w:r>
          </w:p>
        </w:tc>
        <w:tc>
          <w:tcPr>
            <w:tcW w:w="689" w:type="pct"/>
            <w:noWrap/>
            <w:hideMark/>
          </w:tcPr>
          <w:p w14:paraId="4841C7AE" w14:textId="77777777" w:rsidR="003A0BB7" w:rsidRPr="00C104C7" w:rsidRDefault="003A0BB7" w:rsidP="00492C76">
            <w:r w:rsidRPr="00C104C7">
              <w:t>LN vs. HA</w:t>
            </w:r>
          </w:p>
        </w:tc>
        <w:tc>
          <w:tcPr>
            <w:tcW w:w="664" w:type="pct"/>
            <w:noWrap/>
            <w:hideMark/>
          </w:tcPr>
          <w:p w14:paraId="1E963415" w14:textId="77777777" w:rsidR="003A0BB7" w:rsidRPr="00C104C7" w:rsidRDefault="003A0BB7" w:rsidP="00492C76">
            <w:r w:rsidRPr="00C104C7">
              <w:t>Yes</w:t>
            </w:r>
          </w:p>
        </w:tc>
        <w:tc>
          <w:tcPr>
            <w:tcW w:w="558" w:type="pct"/>
            <w:noWrap/>
            <w:hideMark/>
          </w:tcPr>
          <w:p w14:paraId="0358C341" w14:textId="77777777" w:rsidR="003A0BB7" w:rsidRPr="00C104C7" w:rsidRDefault="003A0BB7" w:rsidP="00492C76">
            <w:r w:rsidRPr="00C104C7">
              <w:t>**</w:t>
            </w:r>
          </w:p>
        </w:tc>
        <w:tc>
          <w:tcPr>
            <w:tcW w:w="527" w:type="pct"/>
            <w:noWrap/>
            <w:hideMark/>
          </w:tcPr>
          <w:p w14:paraId="7F473BDF" w14:textId="77777777" w:rsidR="003A0BB7" w:rsidRPr="00C104C7" w:rsidRDefault="003A0BB7" w:rsidP="00492C76">
            <w:r w:rsidRPr="00C104C7">
              <w:t>0.0014</w:t>
            </w:r>
          </w:p>
        </w:tc>
      </w:tr>
      <w:tr w:rsidR="003A0BB7" w:rsidRPr="00C104C7" w14:paraId="54F701E1" w14:textId="77777777" w:rsidTr="00492C76">
        <w:trPr>
          <w:trHeight w:val="288"/>
        </w:trPr>
        <w:tc>
          <w:tcPr>
            <w:tcW w:w="690" w:type="pct"/>
            <w:noWrap/>
            <w:hideMark/>
          </w:tcPr>
          <w:p w14:paraId="6A58B5D4" w14:textId="77777777" w:rsidR="003A0BB7" w:rsidRPr="00C104C7" w:rsidRDefault="003A0BB7" w:rsidP="00492C76"/>
        </w:tc>
        <w:tc>
          <w:tcPr>
            <w:tcW w:w="664" w:type="pct"/>
            <w:noWrap/>
            <w:hideMark/>
          </w:tcPr>
          <w:p w14:paraId="68446AF1" w14:textId="77777777" w:rsidR="003A0BB7" w:rsidRPr="00C104C7" w:rsidRDefault="003A0BB7" w:rsidP="00492C76"/>
        </w:tc>
        <w:tc>
          <w:tcPr>
            <w:tcW w:w="558" w:type="pct"/>
            <w:noWrap/>
            <w:hideMark/>
          </w:tcPr>
          <w:p w14:paraId="23C79318" w14:textId="77777777" w:rsidR="003A0BB7" w:rsidRPr="00C104C7" w:rsidRDefault="003A0BB7" w:rsidP="00492C76"/>
        </w:tc>
        <w:tc>
          <w:tcPr>
            <w:tcW w:w="650" w:type="pct"/>
            <w:noWrap/>
            <w:hideMark/>
          </w:tcPr>
          <w:p w14:paraId="3A62B6A4" w14:textId="77777777" w:rsidR="003A0BB7" w:rsidRPr="00C104C7" w:rsidRDefault="003A0BB7" w:rsidP="00492C76"/>
        </w:tc>
        <w:tc>
          <w:tcPr>
            <w:tcW w:w="689" w:type="pct"/>
            <w:noWrap/>
            <w:hideMark/>
          </w:tcPr>
          <w:p w14:paraId="780590E2" w14:textId="77777777" w:rsidR="003A0BB7" w:rsidRPr="00C104C7" w:rsidRDefault="003A0BB7" w:rsidP="00492C76"/>
        </w:tc>
        <w:tc>
          <w:tcPr>
            <w:tcW w:w="664" w:type="pct"/>
            <w:noWrap/>
            <w:hideMark/>
          </w:tcPr>
          <w:p w14:paraId="0894301B" w14:textId="77777777" w:rsidR="003A0BB7" w:rsidRPr="00C104C7" w:rsidRDefault="003A0BB7" w:rsidP="00492C76"/>
        </w:tc>
        <w:tc>
          <w:tcPr>
            <w:tcW w:w="558" w:type="pct"/>
            <w:noWrap/>
            <w:hideMark/>
          </w:tcPr>
          <w:p w14:paraId="380634FB" w14:textId="77777777" w:rsidR="003A0BB7" w:rsidRPr="00C104C7" w:rsidRDefault="003A0BB7" w:rsidP="00492C76"/>
        </w:tc>
        <w:tc>
          <w:tcPr>
            <w:tcW w:w="527" w:type="pct"/>
            <w:noWrap/>
            <w:hideMark/>
          </w:tcPr>
          <w:p w14:paraId="612B4B5C" w14:textId="77777777" w:rsidR="003A0BB7" w:rsidRPr="00C104C7" w:rsidRDefault="003A0BB7" w:rsidP="00492C76"/>
        </w:tc>
      </w:tr>
      <w:tr w:rsidR="003A0BB7" w:rsidRPr="00C104C7" w14:paraId="2BAA397A" w14:textId="77777777" w:rsidTr="00492C76">
        <w:trPr>
          <w:trHeight w:val="288"/>
        </w:trPr>
        <w:tc>
          <w:tcPr>
            <w:tcW w:w="690" w:type="pct"/>
            <w:noWrap/>
            <w:hideMark/>
          </w:tcPr>
          <w:p w14:paraId="230FFF70" w14:textId="77777777" w:rsidR="003A0BB7" w:rsidRPr="00C104C7" w:rsidRDefault="003A0BB7" w:rsidP="00492C76">
            <w:r w:rsidRPr="00C104C7">
              <w:t>MTU1010</w:t>
            </w:r>
          </w:p>
        </w:tc>
        <w:tc>
          <w:tcPr>
            <w:tcW w:w="664" w:type="pct"/>
            <w:noWrap/>
            <w:hideMark/>
          </w:tcPr>
          <w:p w14:paraId="37C73857" w14:textId="77777777" w:rsidR="003A0BB7" w:rsidRPr="00C104C7" w:rsidRDefault="003A0BB7" w:rsidP="00492C76"/>
        </w:tc>
        <w:tc>
          <w:tcPr>
            <w:tcW w:w="558" w:type="pct"/>
            <w:noWrap/>
            <w:hideMark/>
          </w:tcPr>
          <w:p w14:paraId="70C93479" w14:textId="77777777" w:rsidR="003A0BB7" w:rsidRPr="00C104C7" w:rsidRDefault="003A0BB7" w:rsidP="00492C76"/>
        </w:tc>
        <w:tc>
          <w:tcPr>
            <w:tcW w:w="650" w:type="pct"/>
            <w:noWrap/>
            <w:hideMark/>
          </w:tcPr>
          <w:p w14:paraId="71EF021C" w14:textId="77777777" w:rsidR="003A0BB7" w:rsidRPr="00C104C7" w:rsidRDefault="003A0BB7" w:rsidP="00492C76"/>
        </w:tc>
        <w:tc>
          <w:tcPr>
            <w:tcW w:w="689" w:type="pct"/>
            <w:noWrap/>
            <w:hideMark/>
          </w:tcPr>
          <w:p w14:paraId="7930EB9F" w14:textId="77777777" w:rsidR="003A0BB7" w:rsidRPr="00C104C7" w:rsidRDefault="003A0BB7" w:rsidP="00492C76">
            <w:r w:rsidRPr="00C104C7">
              <w:t>MTU1010</w:t>
            </w:r>
          </w:p>
        </w:tc>
        <w:tc>
          <w:tcPr>
            <w:tcW w:w="664" w:type="pct"/>
            <w:noWrap/>
            <w:hideMark/>
          </w:tcPr>
          <w:p w14:paraId="64CC31EA" w14:textId="77777777" w:rsidR="003A0BB7" w:rsidRPr="00C104C7" w:rsidRDefault="003A0BB7" w:rsidP="00492C76"/>
        </w:tc>
        <w:tc>
          <w:tcPr>
            <w:tcW w:w="558" w:type="pct"/>
            <w:noWrap/>
            <w:hideMark/>
          </w:tcPr>
          <w:p w14:paraId="08A3C14B" w14:textId="77777777" w:rsidR="003A0BB7" w:rsidRPr="00C104C7" w:rsidRDefault="003A0BB7" w:rsidP="00492C76"/>
        </w:tc>
        <w:tc>
          <w:tcPr>
            <w:tcW w:w="527" w:type="pct"/>
            <w:noWrap/>
            <w:hideMark/>
          </w:tcPr>
          <w:p w14:paraId="0D3B0136" w14:textId="77777777" w:rsidR="003A0BB7" w:rsidRPr="00C104C7" w:rsidRDefault="003A0BB7" w:rsidP="00492C76"/>
        </w:tc>
      </w:tr>
      <w:tr w:rsidR="003A0BB7" w:rsidRPr="00C104C7" w14:paraId="2A3B76B1" w14:textId="77777777" w:rsidTr="00492C76">
        <w:trPr>
          <w:trHeight w:val="288"/>
        </w:trPr>
        <w:tc>
          <w:tcPr>
            <w:tcW w:w="690" w:type="pct"/>
            <w:noWrap/>
            <w:hideMark/>
          </w:tcPr>
          <w:p w14:paraId="3C6BD463" w14:textId="77777777" w:rsidR="003A0BB7" w:rsidRPr="00C104C7" w:rsidRDefault="003A0BB7" w:rsidP="00492C76">
            <w:r w:rsidRPr="00C104C7">
              <w:t>HA vs. HN</w:t>
            </w:r>
          </w:p>
        </w:tc>
        <w:tc>
          <w:tcPr>
            <w:tcW w:w="664" w:type="pct"/>
            <w:noWrap/>
            <w:hideMark/>
          </w:tcPr>
          <w:p w14:paraId="0FBFB65B" w14:textId="77777777" w:rsidR="003A0BB7" w:rsidRPr="00C104C7" w:rsidRDefault="003A0BB7" w:rsidP="00492C76">
            <w:r w:rsidRPr="00C104C7">
              <w:t>Yes</w:t>
            </w:r>
          </w:p>
        </w:tc>
        <w:tc>
          <w:tcPr>
            <w:tcW w:w="558" w:type="pct"/>
            <w:noWrap/>
            <w:hideMark/>
          </w:tcPr>
          <w:p w14:paraId="48C3731C" w14:textId="77777777" w:rsidR="003A0BB7" w:rsidRPr="00C104C7" w:rsidRDefault="003A0BB7" w:rsidP="00492C76">
            <w:r w:rsidRPr="00C104C7">
              <w:t>*</w:t>
            </w:r>
          </w:p>
        </w:tc>
        <w:tc>
          <w:tcPr>
            <w:tcW w:w="650" w:type="pct"/>
            <w:noWrap/>
            <w:hideMark/>
          </w:tcPr>
          <w:p w14:paraId="0D23DFE7" w14:textId="77777777" w:rsidR="003A0BB7" w:rsidRPr="00C104C7" w:rsidRDefault="003A0BB7" w:rsidP="00492C76">
            <w:r w:rsidRPr="00C104C7">
              <w:t>0.015</w:t>
            </w:r>
          </w:p>
        </w:tc>
        <w:tc>
          <w:tcPr>
            <w:tcW w:w="689" w:type="pct"/>
            <w:noWrap/>
            <w:hideMark/>
          </w:tcPr>
          <w:p w14:paraId="34515585" w14:textId="77777777" w:rsidR="003A0BB7" w:rsidRPr="00C104C7" w:rsidRDefault="003A0BB7" w:rsidP="00492C76">
            <w:r w:rsidRPr="00C104C7">
              <w:t>HA vs. HN</w:t>
            </w:r>
          </w:p>
        </w:tc>
        <w:tc>
          <w:tcPr>
            <w:tcW w:w="664" w:type="pct"/>
            <w:noWrap/>
            <w:hideMark/>
          </w:tcPr>
          <w:p w14:paraId="2F4A966D" w14:textId="77777777" w:rsidR="003A0BB7" w:rsidRPr="00C104C7" w:rsidRDefault="003A0BB7" w:rsidP="00492C76">
            <w:r w:rsidRPr="00C104C7">
              <w:t>No</w:t>
            </w:r>
          </w:p>
        </w:tc>
        <w:tc>
          <w:tcPr>
            <w:tcW w:w="558" w:type="pct"/>
            <w:noWrap/>
            <w:hideMark/>
          </w:tcPr>
          <w:p w14:paraId="5B799589" w14:textId="77777777" w:rsidR="003A0BB7" w:rsidRPr="00C104C7" w:rsidRDefault="003A0BB7" w:rsidP="00492C76">
            <w:r w:rsidRPr="00C104C7">
              <w:t>ns</w:t>
            </w:r>
          </w:p>
        </w:tc>
        <w:tc>
          <w:tcPr>
            <w:tcW w:w="527" w:type="pct"/>
            <w:noWrap/>
            <w:hideMark/>
          </w:tcPr>
          <w:p w14:paraId="626A7C9D" w14:textId="77777777" w:rsidR="003A0BB7" w:rsidRPr="00C104C7" w:rsidRDefault="003A0BB7" w:rsidP="00492C76">
            <w:r w:rsidRPr="00C104C7">
              <w:t>0.1804</w:t>
            </w:r>
          </w:p>
        </w:tc>
      </w:tr>
      <w:tr w:rsidR="003A0BB7" w:rsidRPr="00C104C7" w14:paraId="19654E95" w14:textId="77777777" w:rsidTr="00492C76">
        <w:trPr>
          <w:trHeight w:val="288"/>
        </w:trPr>
        <w:tc>
          <w:tcPr>
            <w:tcW w:w="690" w:type="pct"/>
            <w:noWrap/>
            <w:hideMark/>
          </w:tcPr>
          <w:p w14:paraId="46452E1B" w14:textId="77777777" w:rsidR="003A0BB7" w:rsidRPr="00C104C7" w:rsidRDefault="003A0BB7" w:rsidP="00492C76">
            <w:r w:rsidRPr="00C104C7">
              <w:t>LN vs. HN</w:t>
            </w:r>
          </w:p>
        </w:tc>
        <w:tc>
          <w:tcPr>
            <w:tcW w:w="664" w:type="pct"/>
            <w:noWrap/>
            <w:hideMark/>
          </w:tcPr>
          <w:p w14:paraId="6706986C" w14:textId="77777777" w:rsidR="003A0BB7" w:rsidRPr="00C104C7" w:rsidRDefault="003A0BB7" w:rsidP="00492C76">
            <w:r w:rsidRPr="00C104C7">
              <w:t>Yes</w:t>
            </w:r>
          </w:p>
        </w:tc>
        <w:tc>
          <w:tcPr>
            <w:tcW w:w="558" w:type="pct"/>
            <w:noWrap/>
            <w:hideMark/>
          </w:tcPr>
          <w:p w14:paraId="0312668B" w14:textId="77777777" w:rsidR="003A0BB7" w:rsidRPr="00C104C7" w:rsidRDefault="003A0BB7" w:rsidP="00492C76">
            <w:r w:rsidRPr="00C104C7">
              <w:t>***</w:t>
            </w:r>
          </w:p>
        </w:tc>
        <w:tc>
          <w:tcPr>
            <w:tcW w:w="650" w:type="pct"/>
            <w:noWrap/>
            <w:hideMark/>
          </w:tcPr>
          <w:p w14:paraId="73F486E9" w14:textId="77777777" w:rsidR="003A0BB7" w:rsidRPr="00C104C7" w:rsidRDefault="003A0BB7" w:rsidP="00492C76">
            <w:r w:rsidRPr="00C104C7">
              <w:t>0.0006</w:t>
            </w:r>
          </w:p>
        </w:tc>
        <w:tc>
          <w:tcPr>
            <w:tcW w:w="689" w:type="pct"/>
            <w:noWrap/>
            <w:hideMark/>
          </w:tcPr>
          <w:p w14:paraId="06E87D21" w14:textId="77777777" w:rsidR="003A0BB7" w:rsidRPr="00C104C7" w:rsidRDefault="003A0BB7" w:rsidP="00492C76">
            <w:r w:rsidRPr="00C104C7">
              <w:t>LN vs. HN</w:t>
            </w:r>
          </w:p>
        </w:tc>
        <w:tc>
          <w:tcPr>
            <w:tcW w:w="664" w:type="pct"/>
            <w:noWrap/>
            <w:hideMark/>
          </w:tcPr>
          <w:p w14:paraId="2015155C" w14:textId="77777777" w:rsidR="003A0BB7" w:rsidRPr="00C104C7" w:rsidRDefault="003A0BB7" w:rsidP="00492C76">
            <w:r w:rsidRPr="00C104C7">
              <w:t>Yes</w:t>
            </w:r>
          </w:p>
        </w:tc>
        <w:tc>
          <w:tcPr>
            <w:tcW w:w="558" w:type="pct"/>
            <w:noWrap/>
            <w:hideMark/>
          </w:tcPr>
          <w:p w14:paraId="63E13101" w14:textId="77777777" w:rsidR="003A0BB7" w:rsidRPr="00C104C7" w:rsidRDefault="003A0BB7" w:rsidP="00492C76">
            <w:r w:rsidRPr="00C104C7">
              <w:t>**</w:t>
            </w:r>
          </w:p>
        </w:tc>
        <w:tc>
          <w:tcPr>
            <w:tcW w:w="527" w:type="pct"/>
            <w:noWrap/>
            <w:hideMark/>
          </w:tcPr>
          <w:p w14:paraId="5121D13F" w14:textId="77777777" w:rsidR="003A0BB7" w:rsidRPr="00C104C7" w:rsidRDefault="003A0BB7" w:rsidP="00492C76">
            <w:r w:rsidRPr="00C104C7">
              <w:t>0.0029</w:t>
            </w:r>
          </w:p>
        </w:tc>
      </w:tr>
      <w:tr w:rsidR="003A0BB7" w:rsidRPr="00C104C7" w14:paraId="00FD9780" w14:textId="77777777" w:rsidTr="00492C76">
        <w:trPr>
          <w:trHeight w:val="288"/>
        </w:trPr>
        <w:tc>
          <w:tcPr>
            <w:tcW w:w="690" w:type="pct"/>
            <w:noWrap/>
            <w:hideMark/>
          </w:tcPr>
          <w:p w14:paraId="5E8464CC" w14:textId="77777777" w:rsidR="003A0BB7" w:rsidRPr="00C104C7" w:rsidRDefault="003A0BB7" w:rsidP="00492C76">
            <w:r w:rsidRPr="00C104C7">
              <w:t>LN vs. HA</w:t>
            </w:r>
          </w:p>
        </w:tc>
        <w:tc>
          <w:tcPr>
            <w:tcW w:w="664" w:type="pct"/>
            <w:noWrap/>
            <w:hideMark/>
          </w:tcPr>
          <w:p w14:paraId="181BC891" w14:textId="77777777" w:rsidR="003A0BB7" w:rsidRPr="00C104C7" w:rsidRDefault="003A0BB7" w:rsidP="00492C76">
            <w:r w:rsidRPr="00C104C7">
              <w:t>No</w:t>
            </w:r>
          </w:p>
        </w:tc>
        <w:tc>
          <w:tcPr>
            <w:tcW w:w="558" w:type="pct"/>
            <w:noWrap/>
            <w:hideMark/>
          </w:tcPr>
          <w:p w14:paraId="7CEA3013" w14:textId="77777777" w:rsidR="003A0BB7" w:rsidRPr="00C104C7" w:rsidRDefault="003A0BB7" w:rsidP="00492C76">
            <w:r w:rsidRPr="00C104C7">
              <w:t>ns</w:t>
            </w:r>
          </w:p>
        </w:tc>
        <w:tc>
          <w:tcPr>
            <w:tcW w:w="650" w:type="pct"/>
            <w:noWrap/>
            <w:hideMark/>
          </w:tcPr>
          <w:p w14:paraId="3F433B18" w14:textId="77777777" w:rsidR="003A0BB7" w:rsidRPr="00C104C7" w:rsidRDefault="003A0BB7" w:rsidP="00492C76">
            <w:r w:rsidRPr="00C104C7">
              <w:t>0.6293</w:t>
            </w:r>
          </w:p>
        </w:tc>
        <w:tc>
          <w:tcPr>
            <w:tcW w:w="689" w:type="pct"/>
            <w:noWrap/>
            <w:hideMark/>
          </w:tcPr>
          <w:p w14:paraId="113EDAAB" w14:textId="77777777" w:rsidR="003A0BB7" w:rsidRPr="00C104C7" w:rsidRDefault="003A0BB7" w:rsidP="00492C76">
            <w:r w:rsidRPr="00C104C7">
              <w:t>LN vs. HA</w:t>
            </w:r>
          </w:p>
        </w:tc>
        <w:tc>
          <w:tcPr>
            <w:tcW w:w="664" w:type="pct"/>
            <w:noWrap/>
            <w:hideMark/>
          </w:tcPr>
          <w:p w14:paraId="33578885" w14:textId="77777777" w:rsidR="003A0BB7" w:rsidRPr="00C104C7" w:rsidRDefault="003A0BB7" w:rsidP="00492C76">
            <w:r w:rsidRPr="00C104C7">
              <w:t>No</w:t>
            </w:r>
          </w:p>
        </w:tc>
        <w:tc>
          <w:tcPr>
            <w:tcW w:w="558" w:type="pct"/>
            <w:noWrap/>
            <w:hideMark/>
          </w:tcPr>
          <w:p w14:paraId="401D2B36" w14:textId="77777777" w:rsidR="003A0BB7" w:rsidRPr="00C104C7" w:rsidRDefault="003A0BB7" w:rsidP="00492C76">
            <w:r w:rsidRPr="00C104C7">
              <w:t>ns</w:t>
            </w:r>
          </w:p>
        </w:tc>
        <w:tc>
          <w:tcPr>
            <w:tcW w:w="527" w:type="pct"/>
            <w:noWrap/>
            <w:hideMark/>
          </w:tcPr>
          <w:p w14:paraId="3A0F88BD" w14:textId="77777777" w:rsidR="003A0BB7" w:rsidRPr="00C104C7" w:rsidRDefault="003A0BB7" w:rsidP="00492C76">
            <w:r w:rsidRPr="00C104C7">
              <w:t>0.3386</w:t>
            </w:r>
          </w:p>
        </w:tc>
      </w:tr>
    </w:tbl>
    <w:p w14:paraId="1BA9BF00" w14:textId="77777777" w:rsidR="003A0BB7" w:rsidRDefault="003A0BB7" w:rsidP="003A0BB7"/>
    <w:p w14:paraId="5A113100" w14:textId="77777777" w:rsidR="003A0BB7" w:rsidRDefault="003A0BB7" w:rsidP="003A0BB7">
      <w:pPr>
        <w:rPr>
          <w:b/>
          <w:bCs/>
          <w:sz w:val="24"/>
          <w:szCs w:val="24"/>
        </w:rPr>
      </w:pPr>
    </w:p>
    <w:p w14:paraId="6091B5B6" w14:textId="4A62F871" w:rsidR="003A0BB7" w:rsidRPr="00624568" w:rsidRDefault="003A0BB7" w:rsidP="003A0BB7">
      <w:pPr>
        <w:rPr>
          <w:b/>
          <w:bCs/>
          <w:sz w:val="24"/>
          <w:szCs w:val="24"/>
        </w:rPr>
      </w:pPr>
      <w:r>
        <w:rPr>
          <w:b/>
          <w:bCs/>
          <w:sz w:val="24"/>
          <w:szCs w:val="24"/>
        </w:rPr>
        <w:lastRenderedPageBreak/>
        <w:t xml:space="preserve">Supplementary table </w:t>
      </w:r>
      <w:r w:rsidR="00403371">
        <w:rPr>
          <w:b/>
          <w:bCs/>
          <w:sz w:val="24"/>
          <w:szCs w:val="24"/>
        </w:rPr>
        <w:t>4</w:t>
      </w:r>
      <w:r>
        <w:rPr>
          <w:b/>
          <w:bCs/>
          <w:sz w:val="24"/>
          <w:szCs w:val="24"/>
        </w:rPr>
        <w:t xml:space="preserve">. </w:t>
      </w:r>
      <w:r w:rsidRPr="00DB2872">
        <w:rPr>
          <w:b/>
          <w:bCs/>
          <w:sz w:val="24"/>
          <w:szCs w:val="24"/>
        </w:rPr>
        <w:t xml:space="preserve"> Sidak’s multiple comparison test on the effect of high nitrate (HN), high ammonium (HA) and nitrogen deficient (LN) conditions on chlorophyll content index (CCI)</w:t>
      </w:r>
      <w:r w:rsidR="00624568">
        <w:rPr>
          <w:b/>
          <w:bCs/>
          <w:sz w:val="24"/>
          <w:szCs w:val="24"/>
        </w:rPr>
        <w:t xml:space="preserve"> and tissue NO</w:t>
      </w:r>
      <w:r w:rsidR="00624568">
        <w:rPr>
          <w:b/>
          <w:bCs/>
          <w:sz w:val="24"/>
          <w:szCs w:val="24"/>
          <w:vertAlign w:val="subscript"/>
        </w:rPr>
        <w:t>3</w:t>
      </w:r>
      <w:r w:rsidR="00624568">
        <w:rPr>
          <w:b/>
          <w:bCs/>
          <w:sz w:val="24"/>
          <w:szCs w:val="24"/>
          <w:vertAlign w:val="superscript"/>
        </w:rPr>
        <w:t>-</w:t>
      </w:r>
      <w:r w:rsidR="00624568">
        <w:rPr>
          <w:b/>
          <w:bCs/>
          <w:sz w:val="24"/>
          <w:szCs w:val="24"/>
        </w:rPr>
        <w:t xml:space="preserve"> (TN)</w:t>
      </w:r>
    </w:p>
    <w:p w14:paraId="50F4EE11" w14:textId="77777777" w:rsidR="003A0BB7" w:rsidRDefault="003A0BB7" w:rsidP="003A0BB7"/>
    <w:tbl>
      <w:tblPr>
        <w:tblStyle w:val="TableGrid"/>
        <w:tblW w:w="10597" w:type="dxa"/>
        <w:jc w:val="center"/>
        <w:tblLook w:val="04A0" w:firstRow="1" w:lastRow="0" w:firstColumn="1" w:lastColumn="0" w:noHBand="0" w:noVBand="1"/>
      </w:tblPr>
      <w:tblGrid>
        <w:gridCol w:w="1975"/>
        <w:gridCol w:w="1280"/>
        <w:gridCol w:w="1072"/>
        <w:gridCol w:w="1011"/>
        <w:gridCol w:w="1683"/>
        <w:gridCol w:w="1280"/>
        <w:gridCol w:w="1072"/>
        <w:gridCol w:w="1224"/>
      </w:tblGrid>
      <w:tr w:rsidR="00624568" w:rsidRPr="00C50F68" w14:paraId="3EB1E073" w14:textId="4347B2F6" w:rsidTr="00624568">
        <w:trPr>
          <w:trHeight w:val="288"/>
          <w:jc w:val="center"/>
        </w:trPr>
        <w:tc>
          <w:tcPr>
            <w:tcW w:w="1975" w:type="dxa"/>
            <w:noWrap/>
            <w:hideMark/>
          </w:tcPr>
          <w:p w14:paraId="5F5DF20B" w14:textId="77777777" w:rsidR="00624568" w:rsidRPr="00C50F68" w:rsidRDefault="00624568" w:rsidP="00624568">
            <w:r w:rsidRPr="00C50F68">
              <w:t>Sidak's multiple comparisons test</w:t>
            </w:r>
          </w:p>
        </w:tc>
        <w:tc>
          <w:tcPr>
            <w:tcW w:w="1280" w:type="dxa"/>
            <w:noWrap/>
            <w:hideMark/>
          </w:tcPr>
          <w:p w14:paraId="321B711B" w14:textId="77777777" w:rsidR="00624568" w:rsidRPr="00C50F68" w:rsidRDefault="00624568" w:rsidP="00624568">
            <w:r w:rsidRPr="00C50F68">
              <w:t>Significant?</w:t>
            </w:r>
          </w:p>
        </w:tc>
        <w:tc>
          <w:tcPr>
            <w:tcW w:w="1072" w:type="dxa"/>
            <w:noWrap/>
            <w:hideMark/>
          </w:tcPr>
          <w:p w14:paraId="61CEDBDE" w14:textId="77777777" w:rsidR="00624568" w:rsidRPr="00C50F68" w:rsidRDefault="00624568" w:rsidP="00624568">
            <w:r w:rsidRPr="00C50F68">
              <w:t>Summary</w:t>
            </w:r>
          </w:p>
        </w:tc>
        <w:tc>
          <w:tcPr>
            <w:tcW w:w="1011" w:type="dxa"/>
            <w:noWrap/>
            <w:hideMark/>
          </w:tcPr>
          <w:p w14:paraId="57D5C34A" w14:textId="77777777" w:rsidR="00624568" w:rsidRPr="00C50F68" w:rsidRDefault="00624568" w:rsidP="00624568">
            <w:r w:rsidRPr="00C50F68">
              <w:t>Adjusted P Value</w:t>
            </w:r>
          </w:p>
        </w:tc>
        <w:tc>
          <w:tcPr>
            <w:tcW w:w="1683" w:type="dxa"/>
          </w:tcPr>
          <w:p w14:paraId="1A54C720" w14:textId="64E1B8FA" w:rsidR="00624568" w:rsidRPr="00C50F68" w:rsidRDefault="00624568" w:rsidP="00624568">
            <w:r w:rsidRPr="00556F02">
              <w:t>Sidak's multiple comparisons test</w:t>
            </w:r>
          </w:p>
        </w:tc>
        <w:tc>
          <w:tcPr>
            <w:tcW w:w="1280" w:type="dxa"/>
          </w:tcPr>
          <w:p w14:paraId="4167DBB6" w14:textId="4282322D" w:rsidR="00624568" w:rsidRPr="00C50F68" w:rsidRDefault="00624568" w:rsidP="00624568">
            <w:r w:rsidRPr="00556F02">
              <w:t>Significant?</w:t>
            </w:r>
          </w:p>
        </w:tc>
        <w:tc>
          <w:tcPr>
            <w:tcW w:w="1072" w:type="dxa"/>
          </w:tcPr>
          <w:p w14:paraId="48649ABA" w14:textId="17CBBCA5" w:rsidR="00624568" w:rsidRPr="00C50F68" w:rsidRDefault="00624568" w:rsidP="00624568">
            <w:r w:rsidRPr="00556F02">
              <w:t>Summary</w:t>
            </w:r>
          </w:p>
        </w:tc>
        <w:tc>
          <w:tcPr>
            <w:tcW w:w="1224" w:type="dxa"/>
          </w:tcPr>
          <w:p w14:paraId="5690A198" w14:textId="7E10C6AD" w:rsidR="00624568" w:rsidRPr="00C50F68" w:rsidRDefault="00624568" w:rsidP="00624568">
            <w:r w:rsidRPr="00556F02">
              <w:t>Adjusted P Value</w:t>
            </w:r>
          </w:p>
        </w:tc>
      </w:tr>
      <w:tr w:rsidR="00624568" w:rsidRPr="00C50F68" w14:paraId="16A9720D" w14:textId="362CA144" w:rsidTr="00624568">
        <w:trPr>
          <w:trHeight w:val="288"/>
          <w:jc w:val="center"/>
        </w:trPr>
        <w:tc>
          <w:tcPr>
            <w:tcW w:w="5338" w:type="dxa"/>
            <w:gridSpan w:val="4"/>
            <w:noWrap/>
            <w:hideMark/>
          </w:tcPr>
          <w:p w14:paraId="48FC6B33" w14:textId="77777777" w:rsidR="00624568" w:rsidRPr="00C50F68" w:rsidRDefault="00624568" w:rsidP="00624568">
            <w:r>
              <w:t xml:space="preserve">CCI </w:t>
            </w:r>
          </w:p>
        </w:tc>
        <w:tc>
          <w:tcPr>
            <w:tcW w:w="1683" w:type="dxa"/>
          </w:tcPr>
          <w:p w14:paraId="69336B84" w14:textId="617D7F7C" w:rsidR="00624568" w:rsidRDefault="00624568" w:rsidP="00624568">
            <w:r>
              <w:t xml:space="preserve">Tissue </w:t>
            </w:r>
            <w:r w:rsidRPr="00624568">
              <w:t>NO</w:t>
            </w:r>
            <w:r w:rsidRPr="00624568">
              <w:rPr>
                <w:vertAlign w:val="subscript"/>
              </w:rPr>
              <w:t>3</w:t>
            </w:r>
            <w:r w:rsidRPr="00624568">
              <w:rPr>
                <w:vertAlign w:val="superscript"/>
              </w:rPr>
              <w:t xml:space="preserve">- </w:t>
            </w:r>
            <w:r w:rsidRPr="00624568">
              <w:t>(TN)</w:t>
            </w:r>
          </w:p>
        </w:tc>
        <w:tc>
          <w:tcPr>
            <w:tcW w:w="1280" w:type="dxa"/>
          </w:tcPr>
          <w:p w14:paraId="74B0A188" w14:textId="77777777" w:rsidR="00624568" w:rsidRDefault="00624568" w:rsidP="00624568"/>
        </w:tc>
        <w:tc>
          <w:tcPr>
            <w:tcW w:w="1072" w:type="dxa"/>
          </w:tcPr>
          <w:p w14:paraId="3731E4E7" w14:textId="77777777" w:rsidR="00624568" w:rsidRDefault="00624568" w:rsidP="00624568"/>
        </w:tc>
        <w:tc>
          <w:tcPr>
            <w:tcW w:w="1224" w:type="dxa"/>
          </w:tcPr>
          <w:p w14:paraId="1E4677A4" w14:textId="34F10E42" w:rsidR="00624568" w:rsidRDefault="00624568" w:rsidP="00624568"/>
        </w:tc>
      </w:tr>
      <w:tr w:rsidR="00624568" w:rsidRPr="00C50F68" w14:paraId="0922F91A" w14:textId="4ED7200B" w:rsidTr="00624568">
        <w:trPr>
          <w:trHeight w:val="288"/>
          <w:jc w:val="center"/>
        </w:trPr>
        <w:tc>
          <w:tcPr>
            <w:tcW w:w="1975" w:type="dxa"/>
            <w:noWrap/>
            <w:hideMark/>
          </w:tcPr>
          <w:p w14:paraId="7D890D1F" w14:textId="77777777" w:rsidR="00624568" w:rsidRPr="00C50F68" w:rsidRDefault="00624568" w:rsidP="00624568">
            <w:r w:rsidRPr="00C50F68">
              <w:t>ARC 10799</w:t>
            </w:r>
          </w:p>
        </w:tc>
        <w:tc>
          <w:tcPr>
            <w:tcW w:w="1280" w:type="dxa"/>
          </w:tcPr>
          <w:p w14:paraId="0DC96B81" w14:textId="77777777" w:rsidR="00624568" w:rsidRPr="00C50F68" w:rsidRDefault="00624568" w:rsidP="00624568"/>
        </w:tc>
        <w:tc>
          <w:tcPr>
            <w:tcW w:w="1072" w:type="dxa"/>
            <w:noWrap/>
            <w:hideMark/>
          </w:tcPr>
          <w:p w14:paraId="032DF67B" w14:textId="77777777" w:rsidR="00624568" w:rsidRPr="00C50F68" w:rsidRDefault="00624568" w:rsidP="00624568"/>
        </w:tc>
        <w:tc>
          <w:tcPr>
            <w:tcW w:w="1011" w:type="dxa"/>
            <w:noWrap/>
            <w:hideMark/>
          </w:tcPr>
          <w:p w14:paraId="15556C28" w14:textId="77777777" w:rsidR="00624568" w:rsidRPr="00C50F68" w:rsidRDefault="00624568" w:rsidP="00624568"/>
        </w:tc>
        <w:tc>
          <w:tcPr>
            <w:tcW w:w="1683" w:type="dxa"/>
          </w:tcPr>
          <w:p w14:paraId="352E2718" w14:textId="77777777" w:rsidR="00624568" w:rsidRPr="00C50F68" w:rsidRDefault="00624568" w:rsidP="00624568"/>
        </w:tc>
        <w:tc>
          <w:tcPr>
            <w:tcW w:w="1280" w:type="dxa"/>
          </w:tcPr>
          <w:p w14:paraId="469E91F2" w14:textId="77777777" w:rsidR="00624568" w:rsidRPr="00C50F68" w:rsidRDefault="00624568" w:rsidP="00624568"/>
        </w:tc>
        <w:tc>
          <w:tcPr>
            <w:tcW w:w="1072" w:type="dxa"/>
          </w:tcPr>
          <w:p w14:paraId="4C51BCAB" w14:textId="77777777" w:rsidR="00624568" w:rsidRPr="00C50F68" w:rsidRDefault="00624568" w:rsidP="00624568"/>
        </w:tc>
        <w:tc>
          <w:tcPr>
            <w:tcW w:w="1224" w:type="dxa"/>
          </w:tcPr>
          <w:p w14:paraId="76BFB818" w14:textId="77777777" w:rsidR="00624568" w:rsidRPr="00C50F68" w:rsidRDefault="00624568" w:rsidP="00624568"/>
        </w:tc>
      </w:tr>
      <w:tr w:rsidR="00624568" w:rsidRPr="00C50F68" w14:paraId="0ED8B94B" w14:textId="2AF311E6" w:rsidTr="00624568">
        <w:trPr>
          <w:trHeight w:val="288"/>
          <w:jc w:val="center"/>
        </w:trPr>
        <w:tc>
          <w:tcPr>
            <w:tcW w:w="1975" w:type="dxa"/>
            <w:noWrap/>
            <w:hideMark/>
          </w:tcPr>
          <w:p w14:paraId="1DBB1843" w14:textId="77777777" w:rsidR="00624568" w:rsidRPr="00C50F68" w:rsidRDefault="00624568" w:rsidP="00624568">
            <w:r w:rsidRPr="00C50F68">
              <w:t>HA vs. HN</w:t>
            </w:r>
          </w:p>
        </w:tc>
        <w:tc>
          <w:tcPr>
            <w:tcW w:w="1280" w:type="dxa"/>
            <w:noWrap/>
            <w:hideMark/>
          </w:tcPr>
          <w:p w14:paraId="2D9E9690" w14:textId="77777777" w:rsidR="00624568" w:rsidRPr="00C50F68" w:rsidRDefault="00624568" w:rsidP="00624568">
            <w:r w:rsidRPr="00C50F68">
              <w:t>No</w:t>
            </w:r>
          </w:p>
        </w:tc>
        <w:tc>
          <w:tcPr>
            <w:tcW w:w="1072" w:type="dxa"/>
            <w:noWrap/>
            <w:hideMark/>
          </w:tcPr>
          <w:p w14:paraId="3802CC15" w14:textId="77777777" w:rsidR="00624568" w:rsidRPr="00C50F68" w:rsidRDefault="00624568" w:rsidP="00624568">
            <w:r w:rsidRPr="00C50F68">
              <w:t>ns</w:t>
            </w:r>
          </w:p>
        </w:tc>
        <w:tc>
          <w:tcPr>
            <w:tcW w:w="1011" w:type="dxa"/>
            <w:noWrap/>
            <w:hideMark/>
          </w:tcPr>
          <w:p w14:paraId="5E5C1D31" w14:textId="77777777" w:rsidR="00624568" w:rsidRPr="00C50F68" w:rsidRDefault="00624568" w:rsidP="00624568">
            <w:r w:rsidRPr="00C50F68">
              <w:t>0.2941</w:t>
            </w:r>
          </w:p>
        </w:tc>
        <w:tc>
          <w:tcPr>
            <w:tcW w:w="1683" w:type="dxa"/>
          </w:tcPr>
          <w:p w14:paraId="77351352" w14:textId="366EB770" w:rsidR="00624568" w:rsidRPr="00C50F68" w:rsidRDefault="00624568" w:rsidP="00624568">
            <w:r w:rsidRPr="00556F02">
              <w:t>ARC 10799</w:t>
            </w:r>
          </w:p>
        </w:tc>
        <w:tc>
          <w:tcPr>
            <w:tcW w:w="1280" w:type="dxa"/>
          </w:tcPr>
          <w:p w14:paraId="4A3333C3" w14:textId="77777777" w:rsidR="00624568" w:rsidRPr="00C50F68" w:rsidRDefault="00624568" w:rsidP="00624568"/>
        </w:tc>
        <w:tc>
          <w:tcPr>
            <w:tcW w:w="1072" w:type="dxa"/>
          </w:tcPr>
          <w:p w14:paraId="2955AD29" w14:textId="77777777" w:rsidR="00624568" w:rsidRPr="00C50F68" w:rsidRDefault="00624568" w:rsidP="00624568"/>
        </w:tc>
        <w:tc>
          <w:tcPr>
            <w:tcW w:w="1224" w:type="dxa"/>
          </w:tcPr>
          <w:p w14:paraId="56E0D842" w14:textId="77777777" w:rsidR="00624568" w:rsidRPr="00C50F68" w:rsidRDefault="00624568" w:rsidP="00624568"/>
        </w:tc>
      </w:tr>
      <w:tr w:rsidR="00624568" w:rsidRPr="00C50F68" w14:paraId="2D587A85" w14:textId="78B5AC00" w:rsidTr="00624568">
        <w:trPr>
          <w:trHeight w:val="288"/>
          <w:jc w:val="center"/>
        </w:trPr>
        <w:tc>
          <w:tcPr>
            <w:tcW w:w="1975" w:type="dxa"/>
            <w:noWrap/>
            <w:hideMark/>
          </w:tcPr>
          <w:p w14:paraId="2B493994" w14:textId="77777777" w:rsidR="00624568" w:rsidRPr="00C50F68" w:rsidRDefault="00624568" w:rsidP="00624568">
            <w:r w:rsidRPr="00C50F68">
              <w:t>LN vs. HN</w:t>
            </w:r>
          </w:p>
        </w:tc>
        <w:tc>
          <w:tcPr>
            <w:tcW w:w="1280" w:type="dxa"/>
            <w:noWrap/>
            <w:hideMark/>
          </w:tcPr>
          <w:p w14:paraId="3332B99C" w14:textId="77777777" w:rsidR="00624568" w:rsidRPr="00C50F68" w:rsidRDefault="00624568" w:rsidP="00624568">
            <w:r w:rsidRPr="00C50F68">
              <w:t>Yes</w:t>
            </w:r>
          </w:p>
        </w:tc>
        <w:tc>
          <w:tcPr>
            <w:tcW w:w="1072" w:type="dxa"/>
            <w:noWrap/>
            <w:hideMark/>
          </w:tcPr>
          <w:p w14:paraId="3C075D27" w14:textId="77777777" w:rsidR="00624568" w:rsidRPr="00C50F68" w:rsidRDefault="00624568" w:rsidP="00624568">
            <w:r w:rsidRPr="00C50F68">
              <w:t>**</w:t>
            </w:r>
          </w:p>
        </w:tc>
        <w:tc>
          <w:tcPr>
            <w:tcW w:w="1011" w:type="dxa"/>
            <w:noWrap/>
            <w:hideMark/>
          </w:tcPr>
          <w:p w14:paraId="018D85F3" w14:textId="77777777" w:rsidR="00624568" w:rsidRPr="00C50F68" w:rsidRDefault="00624568" w:rsidP="00624568">
            <w:r w:rsidRPr="00C50F68">
              <w:t>0.0053</w:t>
            </w:r>
          </w:p>
        </w:tc>
        <w:tc>
          <w:tcPr>
            <w:tcW w:w="1683" w:type="dxa"/>
          </w:tcPr>
          <w:p w14:paraId="30D4A0B8" w14:textId="50800446" w:rsidR="00624568" w:rsidRPr="00C50F68" w:rsidRDefault="00624568" w:rsidP="00624568">
            <w:r w:rsidRPr="00556F02">
              <w:t>HA vs. HN</w:t>
            </w:r>
          </w:p>
        </w:tc>
        <w:tc>
          <w:tcPr>
            <w:tcW w:w="1280" w:type="dxa"/>
          </w:tcPr>
          <w:p w14:paraId="682683B0" w14:textId="5A30E14C" w:rsidR="00624568" w:rsidRPr="00C50F68" w:rsidRDefault="00624568" w:rsidP="00624568">
            <w:r w:rsidRPr="00556F02">
              <w:t>Yes</w:t>
            </w:r>
          </w:p>
        </w:tc>
        <w:tc>
          <w:tcPr>
            <w:tcW w:w="1072" w:type="dxa"/>
          </w:tcPr>
          <w:p w14:paraId="2896F6C4" w14:textId="204001B8" w:rsidR="00624568" w:rsidRPr="00C50F68" w:rsidRDefault="00624568" w:rsidP="00624568">
            <w:r w:rsidRPr="00556F02">
              <w:t>****</w:t>
            </w:r>
          </w:p>
        </w:tc>
        <w:tc>
          <w:tcPr>
            <w:tcW w:w="1224" w:type="dxa"/>
          </w:tcPr>
          <w:p w14:paraId="42859266" w14:textId="528EB2E7" w:rsidR="00624568" w:rsidRPr="00C50F68" w:rsidRDefault="00624568" w:rsidP="00624568">
            <w:r w:rsidRPr="00556F02">
              <w:t>&lt;0.0001</w:t>
            </w:r>
          </w:p>
        </w:tc>
      </w:tr>
      <w:tr w:rsidR="00624568" w:rsidRPr="00C50F68" w14:paraId="7B94242B" w14:textId="6437A487" w:rsidTr="00624568">
        <w:trPr>
          <w:trHeight w:val="288"/>
          <w:jc w:val="center"/>
        </w:trPr>
        <w:tc>
          <w:tcPr>
            <w:tcW w:w="1975" w:type="dxa"/>
            <w:noWrap/>
            <w:hideMark/>
          </w:tcPr>
          <w:p w14:paraId="3660FF7C" w14:textId="77777777" w:rsidR="00624568" w:rsidRPr="00C50F68" w:rsidRDefault="00624568" w:rsidP="00624568">
            <w:r w:rsidRPr="00C50F68">
              <w:t>LN vs. HA</w:t>
            </w:r>
          </w:p>
        </w:tc>
        <w:tc>
          <w:tcPr>
            <w:tcW w:w="1280" w:type="dxa"/>
            <w:noWrap/>
            <w:hideMark/>
          </w:tcPr>
          <w:p w14:paraId="4235FBBF" w14:textId="77777777" w:rsidR="00624568" w:rsidRPr="00C50F68" w:rsidRDefault="00624568" w:rsidP="00624568">
            <w:r w:rsidRPr="00C50F68">
              <w:t>No</w:t>
            </w:r>
          </w:p>
        </w:tc>
        <w:tc>
          <w:tcPr>
            <w:tcW w:w="1072" w:type="dxa"/>
            <w:noWrap/>
            <w:hideMark/>
          </w:tcPr>
          <w:p w14:paraId="2C079951" w14:textId="77777777" w:rsidR="00624568" w:rsidRPr="00C50F68" w:rsidRDefault="00624568" w:rsidP="00624568">
            <w:r w:rsidRPr="00C50F68">
              <w:t>ns</w:t>
            </w:r>
          </w:p>
        </w:tc>
        <w:tc>
          <w:tcPr>
            <w:tcW w:w="1011" w:type="dxa"/>
            <w:noWrap/>
            <w:hideMark/>
          </w:tcPr>
          <w:p w14:paraId="3A91847B" w14:textId="77777777" w:rsidR="00624568" w:rsidRPr="00C50F68" w:rsidRDefault="00624568" w:rsidP="00624568">
            <w:r w:rsidRPr="00C50F68">
              <w:t>0.3233</w:t>
            </w:r>
          </w:p>
        </w:tc>
        <w:tc>
          <w:tcPr>
            <w:tcW w:w="1683" w:type="dxa"/>
          </w:tcPr>
          <w:p w14:paraId="64629E4A" w14:textId="47723790" w:rsidR="00624568" w:rsidRPr="00C50F68" w:rsidRDefault="00624568" w:rsidP="00624568">
            <w:r w:rsidRPr="00556F02">
              <w:t>LN vs. HN</w:t>
            </w:r>
          </w:p>
        </w:tc>
        <w:tc>
          <w:tcPr>
            <w:tcW w:w="1280" w:type="dxa"/>
          </w:tcPr>
          <w:p w14:paraId="365F5A3F" w14:textId="03CA5B85" w:rsidR="00624568" w:rsidRPr="00C50F68" w:rsidRDefault="00624568" w:rsidP="00624568">
            <w:r w:rsidRPr="00556F02">
              <w:t>Yes</w:t>
            </w:r>
          </w:p>
        </w:tc>
        <w:tc>
          <w:tcPr>
            <w:tcW w:w="1072" w:type="dxa"/>
          </w:tcPr>
          <w:p w14:paraId="0315E2CE" w14:textId="0525A662" w:rsidR="00624568" w:rsidRPr="00C50F68" w:rsidRDefault="00624568" w:rsidP="00624568">
            <w:r w:rsidRPr="00556F02">
              <w:t>****</w:t>
            </w:r>
          </w:p>
        </w:tc>
        <w:tc>
          <w:tcPr>
            <w:tcW w:w="1224" w:type="dxa"/>
          </w:tcPr>
          <w:p w14:paraId="79AAA9FC" w14:textId="106C9F66" w:rsidR="00624568" w:rsidRPr="00C50F68" w:rsidRDefault="00624568" w:rsidP="00624568">
            <w:r w:rsidRPr="00556F02">
              <w:t>&lt;0.0001</w:t>
            </w:r>
          </w:p>
        </w:tc>
      </w:tr>
      <w:tr w:rsidR="00624568" w:rsidRPr="00C50F68" w14:paraId="52DE2E8F" w14:textId="5BEF3C49" w:rsidTr="00624568">
        <w:trPr>
          <w:trHeight w:val="288"/>
          <w:jc w:val="center"/>
        </w:trPr>
        <w:tc>
          <w:tcPr>
            <w:tcW w:w="1975" w:type="dxa"/>
            <w:noWrap/>
            <w:hideMark/>
          </w:tcPr>
          <w:p w14:paraId="7D3C7C61" w14:textId="77777777" w:rsidR="00624568" w:rsidRPr="00C50F68" w:rsidRDefault="00624568" w:rsidP="00624568"/>
        </w:tc>
        <w:tc>
          <w:tcPr>
            <w:tcW w:w="1280" w:type="dxa"/>
            <w:noWrap/>
            <w:hideMark/>
          </w:tcPr>
          <w:p w14:paraId="147C91B2" w14:textId="77777777" w:rsidR="00624568" w:rsidRPr="00C50F68" w:rsidRDefault="00624568" w:rsidP="00624568"/>
        </w:tc>
        <w:tc>
          <w:tcPr>
            <w:tcW w:w="1072" w:type="dxa"/>
            <w:noWrap/>
            <w:hideMark/>
          </w:tcPr>
          <w:p w14:paraId="09EE2844" w14:textId="77777777" w:rsidR="00624568" w:rsidRPr="00C50F68" w:rsidRDefault="00624568" w:rsidP="00624568"/>
        </w:tc>
        <w:tc>
          <w:tcPr>
            <w:tcW w:w="1011" w:type="dxa"/>
            <w:noWrap/>
            <w:hideMark/>
          </w:tcPr>
          <w:p w14:paraId="108B80F0" w14:textId="77777777" w:rsidR="00624568" w:rsidRPr="00C50F68" w:rsidRDefault="00624568" w:rsidP="00624568"/>
        </w:tc>
        <w:tc>
          <w:tcPr>
            <w:tcW w:w="1683" w:type="dxa"/>
          </w:tcPr>
          <w:p w14:paraId="23362C15" w14:textId="322BBC76" w:rsidR="00624568" w:rsidRPr="00C50F68" w:rsidRDefault="00624568" w:rsidP="00624568">
            <w:r w:rsidRPr="00556F02">
              <w:t>LN vs. HA</w:t>
            </w:r>
          </w:p>
        </w:tc>
        <w:tc>
          <w:tcPr>
            <w:tcW w:w="1280" w:type="dxa"/>
          </w:tcPr>
          <w:p w14:paraId="7045DB2C" w14:textId="52E9BB61" w:rsidR="00624568" w:rsidRPr="00C50F68" w:rsidRDefault="00624568" w:rsidP="00624568">
            <w:r w:rsidRPr="00556F02">
              <w:t>Yes</w:t>
            </w:r>
          </w:p>
        </w:tc>
        <w:tc>
          <w:tcPr>
            <w:tcW w:w="1072" w:type="dxa"/>
          </w:tcPr>
          <w:p w14:paraId="42F61401" w14:textId="6BC66123" w:rsidR="00624568" w:rsidRPr="00C50F68" w:rsidRDefault="00624568" w:rsidP="00624568">
            <w:r w:rsidRPr="00556F02">
              <w:t>***</w:t>
            </w:r>
          </w:p>
        </w:tc>
        <w:tc>
          <w:tcPr>
            <w:tcW w:w="1224" w:type="dxa"/>
          </w:tcPr>
          <w:p w14:paraId="756A4F4A" w14:textId="348960F2" w:rsidR="00624568" w:rsidRPr="00C50F68" w:rsidRDefault="00624568" w:rsidP="00624568">
            <w:r w:rsidRPr="00556F02">
              <w:t>0.0002</w:t>
            </w:r>
          </w:p>
        </w:tc>
      </w:tr>
      <w:tr w:rsidR="00624568" w:rsidRPr="00C50F68" w14:paraId="53772B77" w14:textId="5F176AC9" w:rsidTr="00624568">
        <w:trPr>
          <w:trHeight w:val="288"/>
          <w:jc w:val="center"/>
        </w:trPr>
        <w:tc>
          <w:tcPr>
            <w:tcW w:w="4327" w:type="dxa"/>
            <w:gridSpan w:val="3"/>
            <w:noWrap/>
            <w:hideMark/>
          </w:tcPr>
          <w:p w14:paraId="30AD06B5" w14:textId="77777777" w:rsidR="00624568" w:rsidRPr="00C50F68" w:rsidRDefault="00624568" w:rsidP="00624568">
            <w:r w:rsidRPr="00C50F68">
              <w:t>BHAINSA MUNDARIYA</w:t>
            </w:r>
          </w:p>
        </w:tc>
        <w:tc>
          <w:tcPr>
            <w:tcW w:w="1011" w:type="dxa"/>
            <w:noWrap/>
            <w:hideMark/>
          </w:tcPr>
          <w:p w14:paraId="78E710A9" w14:textId="77777777" w:rsidR="00624568" w:rsidRPr="00C50F68" w:rsidRDefault="00624568" w:rsidP="00624568"/>
        </w:tc>
        <w:tc>
          <w:tcPr>
            <w:tcW w:w="1683" w:type="dxa"/>
          </w:tcPr>
          <w:p w14:paraId="20687CE2" w14:textId="77777777" w:rsidR="00624568" w:rsidRPr="00C50F68" w:rsidRDefault="00624568" w:rsidP="00624568"/>
        </w:tc>
        <w:tc>
          <w:tcPr>
            <w:tcW w:w="1280" w:type="dxa"/>
          </w:tcPr>
          <w:p w14:paraId="638BB81A" w14:textId="77777777" w:rsidR="00624568" w:rsidRPr="00C50F68" w:rsidRDefault="00624568" w:rsidP="00624568"/>
        </w:tc>
        <w:tc>
          <w:tcPr>
            <w:tcW w:w="1072" w:type="dxa"/>
          </w:tcPr>
          <w:p w14:paraId="221FB5AC" w14:textId="77777777" w:rsidR="00624568" w:rsidRPr="00C50F68" w:rsidRDefault="00624568" w:rsidP="00624568"/>
        </w:tc>
        <w:tc>
          <w:tcPr>
            <w:tcW w:w="1224" w:type="dxa"/>
          </w:tcPr>
          <w:p w14:paraId="35894E5E" w14:textId="77777777" w:rsidR="00624568" w:rsidRPr="00C50F68" w:rsidRDefault="00624568" w:rsidP="00624568"/>
        </w:tc>
      </w:tr>
      <w:tr w:rsidR="00624568" w:rsidRPr="00C50F68" w14:paraId="5DBBB6D3" w14:textId="3B85D746" w:rsidTr="00624568">
        <w:trPr>
          <w:trHeight w:val="288"/>
          <w:jc w:val="center"/>
        </w:trPr>
        <w:tc>
          <w:tcPr>
            <w:tcW w:w="1975" w:type="dxa"/>
            <w:noWrap/>
            <w:hideMark/>
          </w:tcPr>
          <w:p w14:paraId="1DCB48AD" w14:textId="77777777" w:rsidR="00624568" w:rsidRPr="00C50F68" w:rsidRDefault="00624568" w:rsidP="00624568">
            <w:r w:rsidRPr="00C50F68">
              <w:t>HA vs. HN</w:t>
            </w:r>
          </w:p>
        </w:tc>
        <w:tc>
          <w:tcPr>
            <w:tcW w:w="1280" w:type="dxa"/>
            <w:noWrap/>
            <w:hideMark/>
          </w:tcPr>
          <w:p w14:paraId="1AAFE386" w14:textId="77777777" w:rsidR="00624568" w:rsidRPr="00C50F68" w:rsidRDefault="00624568" w:rsidP="00624568">
            <w:r w:rsidRPr="00C50F68">
              <w:t>No</w:t>
            </w:r>
          </w:p>
        </w:tc>
        <w:tc>
          <w:tcPr>
            <w:tcW w:w="1072" w:type="dxa"/>
            <w:noWrap/>
            <w:hideMark/>
          </w:tcPr>
          <w:p w14:paraId="68B85AE0" w14:textId="77777777" w:rsidR="00624568" w:rsidRPr="00C50F68" w:rsidRDefault="00624568" w:rsidP="00624568">
            <w:r w:rsidRPr="00C50F68">
              <w:t>ns</w:t>
            </w:r>
          </w:p>
        </w:tc>
        <w:tc>
          <w:tcPr>
            <w:tcW w:w="1011" w:type="dxa"/>
            <w:noWrap/>
            <w:hideMark/>
          </w:tcPr>
          <w:p w14:paraId="0383435B" w14:textId="77777777" w:rsidR="00624568" w:rsidRPr="00C50F68" w:rsidRDefault="00624568" w:rsidP="00624568">
            <w:r w:rsidRPr="00C50F68">
              <w:t>0.9626</w:t>
            </w:r>
          </w:p>
        </w:tc>
        <w:tc>
          <w:tcPr>
            <w:tcW w:w="1683" w:type="dxa"/>
          </w:tcPr>
          <w:p w14:paraId="2A90501B" w14:textId="1558E6AE" w:rsidR="00624568" w:rsidRPr="00C50F68" w:rsidRDefault="00624568" w:rsidP="00624568">
            <w:r w:rsidRPr="00556F02">
              <w:t>BHAINSA MUNDARIYA</w:t>
            </w:r>
          </w:p>
        </w:tc>
        <w:tc>
          <w:tcPr>
            <w:tcW w:w="1280" w:type="dxa"/>
          </w:tcPr>
          <w:p w14:paraId="7D5DE383" w14:textId="77777777" w:rsidR="00624568" w:rsidRPr="00C50F68" w:rsidRDefault="00624568" w:rsidP="00624568"/>
        </w:tc>
        <w:tc>
          <w:tcPr>
            <w:tcW w:w="1072" w:type="dxa"/>
          </w:tcPr>
          <w:p w14:paraId="15EE1247" w14:textId="77777777" w:rsidR="00624568" w:rsidRPr="00C50F68" w:rsidRDefault="00624568" w:rsidP="00624568"/>
        </w:tc>
        <w:tc>
          <w:tcPr>
            <w:tcW w:w="1224" w:type="dxa"/>
          </w:tcPr>
          <w:p w14:paraId="693FE0AB" w14:textId="77777777" w:rsidR="00624568" w:rsidRPr="00C50F68" w:rsidRDefault="00624568" w:rsidP="00624568"/>
        </w:tc>
      </w:tr>
      <w:tr w:rsidR="00624568" w:rsidRPr="00C50F68" w14:paraId="4532A13C" w14:textId="5B891038" w:rsidTr="00624568">
        <w:trPr>
          <w:trHeight w:val="288"/>
          <w:jc w:val="center"/>
        </w:trPr>
        <w:tc>
          <w:tcPr>
            <w:tcW w:w="1975" w:type="dxa"/>
            <w:noWrap/>
            <w:hideMark/>
          </w:tcPr>
          <w:p w14:paraId="0561A269" w14:textId="77777777" w:rsidR="00624568" w:rsidRPr="00C50F68" w:rsidRDefault="00624568" w:rsidP="00624568">
            <w:r w:rsidRPr="00C50F68">
              <w:t>LN vs. HN</w:t>
            </w:r>
          </w:p>
        </w:tc>
        <w:tc>
          <w:tcPr>
            <w:tcW w:w="1280" w:type="dxa"/>
            <w:noWrap/>
            <w:hideMark/>
          </w:tcPr>
          <w:p w14:paraId="0DA03CE3" w14:textId="77777777" w:rsidR="00624568" w:rsidRPr="00C50F68" w:rsidRDefault="00624568" w:rsidP="00624568">
            <w:r w:rsidRPr="00C50F68">
              <w:t>Yes</w:t>
            </w:r>
          </w:p>
        </w:tc>
        <w:tc>
          <w:tcPr>
            <w:tcW w:w="1072" w:type="dxa"/>
            <w:noWrap/>
            <w:hideMark/>
          </w:tcPr>
          <w:p w14:paraId="574C806B" w14:textId="77777777" w:rsidR="00624568" w:rsidRPr="00C50F68" w:rsidRDefault="00624568" w:rsidP="00624568">
            <w:r w:rsidRPr="00C50F68">
              <w:t>****</w:t>
            </w:r>
          </w:p>
        </w:tc>
        <w:tc>
          <w:tcPr>
            <w:tcW w:w="1011" w:type="dxa"/>
            <w:noWrap/>
            <w:hideMark/>
          </w:tcPr>
          <w:p w14:paraId="2CE76C4D" w14:textId="77777777" w:rsidR="00624568" w:rsidRPr="00C50F68" w:rsidRDefault="00624568" w:rsidP="00624568">
            <w:r w:rsidRPr="00C50F68">
              <w:t>&lt;0.0001</w:t>
            </w:r>
          </w:p>
        </w:tc>
        <w:tc>
          <w:tcPr>
            <w:tcW w:w="1683" w:type="dxa"/>
          </w:tcPr>
          <w:p w14:paraId="1B940DED" w14:textId="0E964E9F" w:rsidR="00624568" w:rsidRPr="00C50F68" w:rsidRDefault="00624568" w:rsidP="00624568">
            <w:r w:rsidRPr="00556F02">
              <w:t>HA vs. HN</w:t>
            </w:r>
          </w:p>
        </w:tc>
        <w:tc>
          <w:tcPr>
            <w:tcW w:w="1280" w:type="dxa"/>
          </w:tcPr>
          <w:p w14:paraId="19E70854" w14:textId="3752E016" w:rsidR="00624568" w:rsidRPr="00C50F68" w:rsidRDefault="00624568" w:rsidP="00624568">
            <w:r w:rsidRPr="00556F02">
              <w:t>Yes</w:t>
            </w:r>
          </w:p>
        </w:tc>
        <w:tc>
          <w:tcPr>
            <w:tcW w:w="1072" w:type="dxa"/>
          </w:tcPr>
          <w:p w14:paraId="4F374014" w14:textId="016B79EC" w:rsidR="00624568" w:rsidRPr="00C50F68" w:rsidRDefault="00624568" w:rsidP="00624568">
            <w:r w:rsidRPr="00556F02">
              <w:t>****</w:t>
            </w:r>
          </w:p>
        </w:tc>
        <w:tc>
          <w:tcPr>
            <w:tcW w:w="1224" w:type="dxa"/>
          </w:tcPr>
          <w:p w14:paraId="15A216A3" w14:textId="1331029E" w:rsidR="00624568" w:rsidRPr="00C50F68" w:rsidRDefault="00624568" w:rsidP="00624568">
            <w:r w:rsidRPr="00556F02">
              <w:t>&lt;0.0001</w:t>
            </w:r>
          </w:p>
        </w:tc>
      </w:tr>
      <w:tr w:rsidR="00624568" w:rsidRPr="00C50F68" w14:paraId="698D9FF0" w14:textId="2B7EF474" w:rsidTr="00624568">
        <w:trPr>
          <w:trHeight w:val="288"/>
          <w:jc w:val="center"/>
        </w:trPr>
        <w:tc>
          <w:tcPr>
            <w:tcW w:w="1975" w:type="dxa"/>
            <w:noWrap/>
            <w:hideMark/>
          </w:tcPr>
          <w:p w14:paraId="42605DC7" w14:textId="77777777" w:rsidR="00624568" w:rsidRPr="00C50F68" w:rsidRDefault="00624568" w:rsidP="00624568">
            <w:r w:rsidRPr="00C50F68">
              <w:t>LN vs. HA</w:t>
            </w:r>
          </w:p>
        </w:tc>
        <w:tc>
          <w:tcPr>
            <w:tcW w:w="1280" w:type="dxa"/>
            <w:noWrap/>
            <w:hideMark/>
          </w:tcPr>
          <w:p w14:paraId="05FA731D" w14:textId="77777777" w:rsidR="00624568" w:rsidRPr="00C50F68" w:rsidRDefault="00624568" w:rsidP="00624568">
            <w:r w:rsidRPr="00C50F68">
              <w:t>Yes</w:t>
            </w:r>
          </w:p>
        </w:tc>
        <w:tc>
          <w:tcPr>
            <w:tcW w:w="1072" w:type="dxa"/>
            <w:noWrap/>
            <w:hideMark/>
          </w:tcPr>
          <w:p w14:paraId="741ECE83" w14:textId="77777777" w:rsidR="00624568" w:rsidRPr="00C50F68" w:rsidRDefault="00624568" w:rsidP="00624568">
            <w:r w:rsidRPr="00C50F68">
              <w:t>****</w:t>
            </w:r>
          </w:p>
        </w:tc>
        <w:tc>
          <w:tcPr>
            <w:tcW w:w="1011" w:type="dxa"/>
            <w:noWrap/>
            <w:hideMark/>
          </w:tcPr>
          <w:p w14:paraId="5CE57385" w14:textId="77777777" w:rsidR="00624568" w:rsidRPr="00C50F68" w:rsidRDefault="00624568" w:rsidP="00624568">
            <w:r w:rsidRPr="00C50F68">
              <w:t>&lt;0.0001</w:t>
            </w:r>
          </w:p>
        </w:tc>
        <w:tc>
          <w:tcPr>
            <w:tcW w:w="1683" w:type="dxa"/>
          </w:tcPr>
          <w:p w14:paraId="09B48BAF" w14:textId="5A3E1D7F" w:rsidR="00624568" w:rsidRPr="00C50F68" w:rsidRDefault="00624568" w:rsidP="00624568">
            <w:r w:rsidRPr="00556F02">
              <w:t>LN vs. HN</w:t>
            </w:r>
          </w:p>
        </w:tc>
        <w:tc>
          <w:tcPr>
            <w:tcW w:w="1280" w:type="dxa"/>
          </w:tcPr>
          <w:p w14:paraId="6E5F7A6F" w14:textId="1BFE7C06" w:rsidR="00624568" w:rsidRPr="00C50F68" w:rsidRDefault="00624568" w:rsidP="00624568">
            <w:r w:rsidRPr="00556F02">
              <w:t>Yes</w:t>
            </w:r>
          </w:p>
        </w:tc>
        <w:tc>
          <w:tcPr>
            <w:tcW w:w="1072" w:type="dxa"/>
          </w:tcPr>
          <w:p w14:paraId="5FE8E790" w14:textId="0CE8BD1D" w:rsidR="00624568" w:rsidRPr="00C50F68" w:rsidRDefault="00624568" w:rsidP="00624568">
            <w:r w:rsidRPr="00556F02">
              <w:t>****</w:t>
            </w:r>
          </w:p>
        </w:tc>
        <w:tc>
          <w:tcPr>
            <w:tcW w:w="1224" w:type="dxa"/>
          </w:tcPr>
          <w:p w14:paraId="0508673E" w14:textId="57ABA739" w:rsidR="00624568" w:rsidRPr="00C50F68" w:rsidRDefault="00624568" w:rsidP="00624568">
            <w:r w:rsidRPr="00556F02">
              <w:t>&lt;0.0001</w:t>
            </w:r>
          </w:p>
        </w:tc>
      </w:tr>
      <w:tr w:rsidR="00624568" w:rsidRPr="00C50F68" w14:paraId="477BD1F8" w14:textId="7FC3E290" w:rsidTr="00624568">
        <w:trPr>
          <w:trHeight w:val="288"/>
          <w:jc w:val="center"/>
        </w:trPr>
        <w:tc>
          <w:tcPr>
            <w:tcW w:w="1975" w:type="dxa"/>
            <w:noWrap/>
            <w:hideMark/>
          </w:tcPr>
          <w:p w14:paraId="793DA63B" w14:textId="77777777" w:rsidR="00624568" w:rsidRPr="00C50F68" w:rsidRDefault="00624568" w:rsidP="00624568"/>
        </w:tc>
        <w:tc>
          <w:tcPr>
            <w:tcW w:w="1280" w:type="dxa"/>
            <w:noWrap/>
            <w:hideMark/>
          </w:tcPr>
          <w:p w14:paraId="4D1F22CA" w14:textId="77777777" w:rsidR="00624568" w:rsidRPr="00C50F68" w:rsidRDefault="00624568" w:rsidP="00624568"/>
        </w:tc>
        <w:tc>
          <w:tcPr>
            <w:tcW w:w="1072" w:type="dxa"/>
            <w:noWrap/>
            <w:hideMark/>
          </w:tcPr>
          <w:p w14:paraId="3E8674E0" w14:textId="77777777" w:rsidR="00624568" w:rsidRPr="00C50F68" w:rsidRDefault="00624568" w:rsidP="00624568"/>
        </w:tc>
        <w:tc>
          <w:tcPr>
            <w:tcW w:w="1011" w:type="dxa"/>
            <w:noWrap/>
            <w:hideMark/>
          </w:tcPr>
          <w:p w14:paraId="473E98E1" w14:textId="77777777" w:rsidR="00624568" w:rsidRPr="00C50F68" w:rsidRDefault="00624568" w:rsidP="00624568"/>
        </w:tc>
        <w:tc>
          <w:tcPr>
            <w:tcW w:w="1683" w:type="dxa"/>
          </w:tcPr>
          <w:p w14:paraId="36031AF1" w14:textId="6F3B1D8E" w:rsidR="00624568" w:rsidRPr="00C50F68" w:rsidRDefault="00624568" w:rsidP="00624568">
            <w:r w:rsidRPr="00556F02">
              <w:t>LN vs. HA</w:t>
            </w:r>
          </w:p>
        </w:tc>
        <w:tc>
          <w:tcPr>
            <w:tcW w:w="1280" w:type="dxa"/>
          </w:tcPr>
          <w:p w14:paraId="302D577C" w14:textId="49E9C759" w:rsidR="00624568" w:rsidRPr="00C50F68" w:rsidRDefault="00624568" w:rsidP="00624568">
            <w:r w:rsidRPr="00556F02">
              <w:t>Yes</w:t>
            </w:r>
          </w:p>
        </w:tc>
        <w:tc>
          <w:tcPr>
            <w:tcW w:w="1072" w:type="dxa"/>
          </w:tcPr>
          <w:p w14:paraId="5681F1E8" w14:textId="2891776D" w:rsidR="00624568" w:rsidRPr="00C50F68" w:rsidRDefault="00624568" w:rsidP="00624568">
            <w:r w:rsidRPr="00556F02">
              <w:t>****</w:t>
            </w:r>
          </w:p>
        </w:tc>
        <w:tc>
          <w:tcPr>
            <w:tcW w:w="1224" w:type="dxa"/>
          </w:tcPr>
          <w:p w14:paraId="522A4485" w14:textId="6F9F5F1F" w:rsidR="00624568" w:rsidRPr="00C50F68" w:rsidRDefault="00624568" w:rsidP="00624568">
            <w:r w:rsidRPr="00556F02">
              <w:t>&lt;0.0001</w:t>
            </w:r>
          </w:p>
        </w:tc>
      </w:tr>
      <w:tr w:rsidR="00624568" w:rsidRPr="00C50F68" w14:paraId="0D5F85BA" w14:textId="30ACBE72" w:rsidTr="00624568">
        <w:trPr>
          <w:trHeight w:val="288"/>
          <w:jc w:val="center"/>
        </w:trPr>
        <w:tc>
          <w:tcPr>
            <w:tcW w:w="3255" w:type="dxa"/>
            <w:gridSpan w:val="2"/>
            <w:noWrap/>
            <w:hideMark/>
          </w:tcPr>
          <w:p w14:paraId="7432F5F3" w14:textId="77777777" w:rsidR="00624568" w:rsidRPr="00C50F68" w:rsidRDefault="00624568" w:rsidP="00624568">
            <w:r w:rsidRPr="00C50F68">
              <w:t>BHU BHUSI</w:t>
            </w:r>
          </w:p>
        </w:tc>
        <w:tc>
          <w:tcPr>
            <w:tcW w:w="1072" w:type="dxa"/>
            <w:noWrap/>
            <w:hideMark/>
          </w:tcPr>
          <w:p w14:paraId="621269D4" w14:textId="77777777" w:rsidR="00624568" w:rsidRPr="00C50F68" w:rsidRDefault="00624568" w:rsidP="00624568"/>
        </w:tc>
        <w:tc>
          <w:tcPr>
            <w:tcW w:w="1011" w:type="dxa"/>
            <w:noWrap/>
            <w:hideMark/>
          </w:tcPr>
          <w:p w14:paraId="7772E246" w14:textId="77777777" w:rsidR="00624568" w:rsidRPr="00C50F68" w:rsidRDefault="00624568" w:rsidP="00624568"/>
        </w:tc>
        <w:tc>
          <w:tcPr>
            <w:tcW w:w="1683" w:type="dxa"/>
          </w:tcPr>
          <w:p w14:paraId="6E12E092" w14:textId="77777777" w:rsidR="00624568" w:rsidRPr="00C50F68" w:rsidRDefault="00624568" w:rsidP="00624568"/>
        </w:tc>
        <w:tc>
          <w:tcPr>
            <w:tcW w:w="1280" w:type="dxa"/>
          </w:tcPr>
          <w:p w14:paraId="49258426" w14:textId="77777777" w:rsidR="00624568" w:rsidRPr="00C50F68" w:rsidRDefault="00624568" w:rsidP="00624568"/>
        </w:tc>
        <w:tc>
          <w:tcPr>
            <w:tcW w:w="1072" w:type="dxa"/>
          </w:tcPr>
          <w:p w14:paraId="3F4B7FF2" w14:textId="77777777" w:rsidR="00624568" w:rsidRPr="00C50F68" w:rsidRDefault="00624568" w:rsidP="00624568"/>
        </w:tc>
        <w:tc>
          <w:tcPr>
            <w:tcW w:w="1224" w:type="dxa"/>
          </w:tcPr>
          <w:p w14:paraId="4E782E18" w14:textId="77777777" w:rsidR="00624568" w:rsidRPr="00C50F68" w:rsidRDefault="00624568" w:rsidP="00624568"/>
        </w:tc>
      </w:tr>
      <w:tr w:rsidR="00624568" w:rsidRPr="00C50F68" w14:paraId="0CD9D758" w14:textId="364051B4" w:rsidTr="00624568">
        <w:trPr>
          <w:trHeight w:val="288"/>
          <w:jc w:val="center"/>
        </w:trPr>
        <w:tc>
          <w:tcPr>
            <w:tcW w:w="1975" w:type="dxa"/>
            <w:noWrap/>
            <w:hideMark/>
          </w:tcPr>
          <w:p w14:paraId="2499F26F" w14:textId="77777777" w:rsidR="00624568" w:rsidRPr="00C50F68" w:rsidRDefault="00624568" w:rsidP="00624568">
            <w:r w:rsidRPr="00C50F68">
              <w:t>HA vs. HN</w:t>
            </w:r>
          </w:p>
        </w:tc>
        <w:tc>
          <w:tcPr>
            <w:tcW w:w="1280" w:type="dxa"/>
            <w:noWrap/>
            <w:hideMark/>
          </w:tcPr>
          <w:p w14:paraId="40F65933" w14:textId="77777777" w:rsidR="00624568" w:rsidRPr="00C50F68" w:rsidRDefault="00624568" w:rsidP="00624568">
            <w:r w:rsidRPr="00C50F68">
              <w:t>No</w:t>
            </w:r>
          </w:p>
        </w:tc>
        <w:tc>
          <w:tcPr>
            <w:tcW w:w="1072" w:type="dxa"/>
            <w:noWrap/>
            <w:hideMark/>
          </w:tcPr>
          <w:p w14:paraId="45C8E14E" w14:textId="77777777" w:rsidR="00624568" w:rsidRPr="00C50F68" w:rsidRDefault="00624568" w:rsidP="00624568">
            <w:r w:rsidRPr="00C50F68">
              <w:t>ns</w:t>
            </w:r>
          </w:p>
        </w:tc>
        <w:tc>
          <w:tcPr>
            <w:tcW w:w="1011" w:type="dxa"/>
            <w:noWrap/>
            <w:hideMark/>
          </w:tcPr>
          <w:p w14:paraId="467836C4" w14:textId="77777777" w:rsidR="00624568" w:rsidRPr="00C50F68" w:rsidRDefault="00624568" w:rsidP="00624568">
            <w:r w:rsidRPr="00C50F68">
              <w:t>0.9029</w:t>
            </w:r>
          </w:p>
        </w:tc>
        <w:tc>
          <w:tcPr>
            <w:tcW w:w="1683" w:type="dxa"/>
          </w:tcPr>
          <w:p w14:paraId="06F644E2" w14:textId="50110FE3" w:rsidR="00624568" w:rsidRPr="00C50F68" w:rsidRDefault="00624568" w:rsidP="00624568">
            <w:r w:rsidRPr="00556F02">
              <w:t>BHU BHUSI</w:t>
            </w:r>
          </w:p>
        </w:tc>
        <w:tc>
          <w:tcPr>
            <w:tcW w:w="1280" w:type="dxa"/>
          </w:tcPr>
          <w:p w14:paraId="30BD5863" w14:textId="77777777" w:rsidR="00624568" w:rsidRPr="00C50F68" w:rsidRDefault="00624568" w:rsidP="00624568"/>
        </w:tc>
        <w:tc>
          <w:tcPr>
            <w:tcW w:w="1072" w:type="dxa"/>
          </w:tcPr>
          <w:p w14:paraId="6AF48FF9" w14:textId="77777777" w:rsidR="00624568" w:rsidRPr="00C50F68" w:rsidRDefault="00624568" w:rsidP="00624568"/>
        </w:tc>
        <w:tc>
          <w:tcPr>
            <w:tcW w:w="1224" w:type="dxa"/>
          </w:tcPr>
          <w:p w14:paraId="434444A2" w14:textId="77777777" w:rsidR="00624568" w:rsidRPr="00C50F68" w:rsidRDefault="00624568" w:rsidP="00624568"/>
        </w:tc>
      </w:tr>
      <w:tr w:rsidR="00624568" w:rsidRPr="00C50F68" w14:paraId="530729D0" w14:textId="16516B6B" w:rsidTr="00624568">
        <w:trPr>
          <w:trHeight w:val="288"/>
          <w:jc w:val="center"/>
        </w:trPr>
        <w:tc>
          <w:tcPr>
            <w:tcW w:w="1975" w:type="dxa"/>
            <w:noWrap/>
            <w:hideMark/>
          </w:tcPr>
          <w:p w14:paraId="1C271227" w14:textId="77777777" w:rsidR="00624568" w:rsidRPr="00C50F68" w:rsidRDefault="00624568" w:rsidP="00624568">
            <w:r w:rsidRPr="00C50F68">
              <w:t>LN vs. HN</w:t>
            </w:r>
          </w:p>
        </w:tc>
        <w:tc>
          <w:tcPr>
            <w:tcW w:w="1280" w:type="dxa"/>
            <w:noWrap/>
            <w:hideMark/>
          </w:tcPr>
          <w:p w14:paraId="21F02B13" w14:textId="77777777" w:rsidR="00624568" w:rsidRPr="00C50F68" w:rsidRDefault="00624568" w:rsidP="00624568">
            <w:r w:rsidRPr="00C50F68">
              <w:t>No</w:t>
            </w:r>
          </w:p>
        </w:tc>
        <w:tc>
          <w:tcPr>
            <w:tcW w:w="1072" w:type="dxa"/>
            <w:noWrap/>
            <w:hideMark/>
          </w:tcPr>
          <w:p w14:paraId="15B147A1" w14:textId="77777777" w:rsidR="00624568" w:rsidRPr="00C50F68" w:rsidRDefault="00624568" w:rsidP="00624568">
            <w:r w:rsidRPr="00C50F68">
              <w:t>ns</w:t>
            </w:r>
          </w:p>
        </w:tc>
        <w:tc>
          <w:tcPr>
            <w:tcW w:w="1011" w:type="dxa"/>
            <w:noWrap/>
            <w:hideMark/>
          </w:tcPr>
          <w:p w14:paraId="4D15A927" w14:textId="77777777" w:rsidR="00624568" w:rsidRPr="00C50F68" w:rsidRDefault="00624568" w:rsidP="00624568">
            <w:r w:rsidRPr="00C50F68">
              <w:t>0.3754</w:t>
            </w:r>
          </w:p>
        </w:tc>
        <w:tc>
          <w:tcPr>
            <w:tcW w:w="1683" w:type="dxa"/>
          </w:tcPr>
          <w:p w14:paraId="6E0BD224" w14:textId="399B5966" w:rsidR="00624568" w:rsidRPr="00C50F68" w:rsidRDefault="00624568" w:rsidP="00624568">
            <w:r w:rsidRPr="00556F02">
              <w:t>HA vs. HN</w:t>
            </w:r>
          </w:p>
        </w:tc>
        <w:tc>
          <w:tcPr>
            <w:tcW w:w="1280" w:type="dxa"/>
          </w:tcPr>
          <w:p w14:paraId="5689A889" w14:textId="17C1610B" w:rsidR="00624568" w:rsidRPr="00C50F68" w:rsidRDefault="00624568" w:rsidP="00624568">
            <w:r w:rsidRPr="00556F02">
              <w:t>Yes</w:t>
            </w:r>
          </w:p>
        </w:tc>
        <w:tc>
          <w:tcPr>
            <w:tcW w:w="1072" w:type="dxa"/>
          </w:tcPr>
          <w:p w14:paraId="7A137A8A" w14:textId="70B4A54E" w:rsidR="00624568" w:rsidRPr="00C50F68" w:rsidRDefault="00624568" w:rsidP="00624568">
            <w:r w:rsidRPr="00556F02">
              <w:t>***</w:t>
            </w:r>
          </w:p>
        </w:tc>
        <w:tc>
          <w:tcPr>
            <w:tcW w:w="1224" w:type="dxa"/>
          </w:tcPr>
          <w:p w14:paraId="5850FA1D" w14:textId="5D369805" w:rsidR="00624568" w:rsidRPr="00C50F68" w:rsidRDefault="00624568" w:rsidP="00624568">
            <w:r w:rsidRPr="00556F02">
              <w:t>0.0005</w:t>
            </w:r>
          </w:p>
        </w:tc>
      </w:tr>
      <w:tr w:rsidR="00624568" w:rsidRPr="00C50F68" w14:paraId="11715360" w14:textId="23BBA116" w:rsidTr="00624568">
        <w:trPr>
          <w:trHeight w:val="288"/>
          <w:jc w:val="center"/>
        </w:trPr>
        <w:tc>
          <w:tcPr>
            <w:tcW w:w="1975" w:type="dxa"/>
            <w:noWrap/>
            <w:hideMark/>
          </w:tcPr>
          <w:p w14:paraId="54DBF8F0" w14:textId="77777777" w:rsidR="00624568" w:rsidRPr="00C50F68" w:rsidRDefault="00624568" w:rsidP="00624568">
            <w:r w:rsidRPr="00C50F68">
              <w:t>LN vs. HA</w:t>
            </w:r>
          </w:p>
        </w:tc>
        <w:tc>
          <w:tcPr>
            <w:tcW w:w="1280" w:type="dxa"/>
            <w:noWrap/>
            <w:hideMark/>
          </w:tcPr>
          <w:p w14:paraId="15E9EA01" w14:textId="77777777" w:rsidR="00624568" w:rsidRPr="00C50F68" w:rsidRDefault="00624568" w:rsidP="00624568">
            <w:r w:rsidRPr="00C50F68">
              <w:t>No</w:t>
            </w:r>
          </w:p>
        </w:tc>
        <w:tc>
          <w:tcPr>
            <w:tcW w:w="1072" w:type="dxa"/>
            <w:noWrap/>
            <w:hideMark/>
          </w:tcPr>
          <w:p w14:paraId="49C2E189" w14:textId="77777777" w:rsidR="00624568" w:rsidRPr="00C50F68" w:rsidRDefault="00624568" w:rsidP="00624568">
            <w:r w:rsidRPr="00C50F68">
              <w:t>ns</w:t>
            </w:r>
          </w:p>
        </w:tc>
        <w:tc>
          <w:tcPr>
            <w:tcW w:w="1011" w:type="dxa"/>
            <w:noWrap/>
            <w:hideMark/>
          </w:tcPr>
          <w:p w14:paraId="54530EF3" w14:textId="77777777" w:rsidR="00624568" w:rsidRPr="00C50F68" w:rsidRDefault="00624568" w:rsidP="00624568">
            <w:r w:rsidRPr="00C50F68">
              <w:t>0.1124</w:t>
            </w:r>
          </w:p>
        </w:tc>
        <w:tc>
          <w:tcPr>
            <w:tcW w:w="1683" w:type="dxa"/>
          </w:tcPr>
          <w:p w14:paraId="2802F979" w14:textId="1272ED3B" w:rsidR="00624568" w:rsidRPr="00C50F68" w:rsidRDefault="00624568" w:rsidP="00624568">
            <w:r w:rsidRPr="00556F02">
              <w:t>LN vs. HN</w:t>
            </w:r>
          </w:p>
        </w:tc>
        <w:tc>
          <w:tcPr>
            <w:tcW w:w="1280" w:type="dxa"/>
          </w:tcPr>
          <w:p w14:paraId="15296C74" w14:textId="5E03BC1C" w:rsidR="00624568" w:rsidRPr="00C50F68" w:rsidRDefault="00624568" w:rsidP="00624568">
            <w:r w:rsidRPr="00556F02">
              <w:t>Yes</w:t>
            </w:r>
          </w:p>
        </w:tc>
        <w:tc>
          <w:tcPr>
            <w:tcW w:w="1072" w:type="dxa"/>
          </w:tcPr>
          <w:p w14:paraId="71325B48" w14:textId="5054698B" w:rsidR="00624568" w:rsidRPr="00C50F68" w:rsidRDefault="00624568" w:rsidP="00624568">
            <w:r w:rsidRPr="00556F02">
              <w:t>****</w:t>
            </w:r>
          </w:p>
        </w:tc>
        <w:tc>
          <w:tcPr>
            <w:tcW w:w="1224" w:type="dxa"/>
          </w:tcPr>
          <w:p w14:paraId="33E4BB63" w14:textId="5161DE80" w:rsidR="00624568" w:rsidRPr="00C50F68" w:rsidRDefault="00624568" w:rsidP="00624568">
            <w:r w:rsidRPr="00556F02">
              <w:t>&lt;0.0001</w:t>
            </w:r>
          </w:p>
        </w:tc>
      </w:tr>
      <w:tr w:rsidR="00624568" w:rsidRPr="00C50F68" w14:paraId="2BEAE533" w14:textId="20DF51C8" w:rsidTr="00624568">
        <w:trPr>
          <w:trHeight w:val="288"/>
          <w:jc w:val="center"/>
        </w:trPr>
        <w:tc>
          <w:tcPr>
            <w:tcW w:w="1975" w:type="dxa"/>
            <w:noWrap/>
            <w:hideMark/>
          </w:tcPr>
          <w:p w14:paraId="43984E36" w14:textId="77777777" w:rsidR="00624568" w:rsidRPr="00C50F68" w:rsidRDefault="00624568" w:rsidP="00624568"/>
        </w:tc>
        <w:tc>
          <w:tcPr>
            <w:tcW w:w="1280" w:type="dxa"/>
            <w:noWrap/>
            <w:hideMark/>
          </w:tcPr>
          <w:p w14:paraId="44FD3A45" w14:textId="77777777" w:rsidR="00624568" w:rsidRPr="00C50F68" w:rsidRDefault="00624568" w:rsidP="00624568"/>
        </w:tc>
        <w:tc>
          <w:tcPr>
            <w:tcW w:w="1072" w:type="dxa"/>
            <w:noWrap/>
            <w:hideMark/>
          </w:tcPr>
          <w:p w14:paraId="41B13BF0" w14:textId="77777777" w:rsidR="00624568" w:rsidRPr="00C50F68" w:rsidRDefault="00624568" w:rsidP="00624568"/>
        </w:tc>
        <w:tc>
          <w:tcPr>
            <w:tcW w:w="1011" w:type="dxa"/>
            <w:noWrap/>
            <w:hideMark/>
          </w:tcPr>
          <w:p w14:paraId="47553BFB" w14:textId="77777777" w:rsidR="00624568" w:rsidRPr="00C50F68" w:rsidRDefault="00624568" w:rsidP="00624568"/>
        </w:tc>
        <w:tc>
          <w:tcPr>
            <w:tcW w:w="1683" w:type="dxa"/>
          </w:tcPr>
          <w:p w14:paraId="329D8DB7" w14:textId="32A1A8A5" w:rsidR="00624568" w:rsidRPr="00C50F68" w:rsidRDefault="00624568" w:rsidP="00624568">
            <w:r w:rsidRPr="00556F02">
              <w:t>LN vs. HA</w:t>
            </w:r>
          </w:p>
        </w:tc>
        <w:tc>
          <w:tcPr>
            <w:tcW w:w="1280" w:type="dxa"/>
          </w:tcPr>
          <w:p w14:paraId="6152732E" w14:textId="7ECF9B1A" w:rsidR="00624568" w:rsidRPr="00C50F68" w:rsidRDefault="00624568" w:rsidP="00624568">
            <w:r w:rsidRPr="00556F02">
              <w:t>No</w:t>
            </w:r>
          </w:p>
        </w:tc>
        <w:tc>
          <w:tcPr>
            <w:tcW w:w="1072" w:type="dxa"/>
          </w:tcPr>
          <w:p w14:paraId="3319936A" w14:textId="7D7E3A7D" w:rsidR="00624568" w:rsidRPr="00C50F68" w:rsidRDefault="00624568" w:rsidP="00624568">
            <w:r w:rsidRPr="00556F02">
              <w:t>ns</w:t>
            </w:r>
          </w:p>
        </w:tc>
        <w:tc>
          <w:tcPr>
            <w:tcW w:w="1224" w:type="dxa"/>
          </w:tcPr>
          <w:p w14:paraId="77390BF7" w14:textId="6E96CBF6" w:rsidR="00624568" w:rsidRPr="00C50F68" w:rsidRDefault="00624568" w:rsidP="00624568">
            <w:r w:rsidRPr="00556F02">
              <w:t>0.1697</w:t>
            </w:r>
          </w:p>
        </w:tc>
      </w:tr>
      <w:tr w:rsidR="00624568" w:rsidRPr="00C50F68" w14:paraId="08830248" w14:textId="1A38D7D5" w:rsidTr="00624568">
        <w:trPr>
          <w:trHeight w:val="288"/>
          <w:jc w:val="center"/>
        </w:trPr>
        <w:tc>
          <w:tcPr>
            <w:tcW w:w="3255" w:type="dxa"/>
            <w:gridSpan w:val="2"/>
            <w:noWrap/>
            <w:hideMark/>
          </w:tcPr>
          <w:p w14:paraId="6D67A746" w14:textId="77777777" w:rsidR="00624568" w:rsidRPr="00C50F68" w:rsidRDefault="00624568" w:rsidP="00624568">
            <w:r w:rsidRPr="00C50F68">
              <w:t>DONGREM</w:t>
            </w:r>
          </w:p>
        </w:tc>
        <w:tc>
          <w:tcPr>
            <w:tcW w:w="1072" w:type="dxa"/>
            <w:noWrap/>
            <w:hideMark/>
          </w:tcPr>
          <w:p w14:paraId="3C8908CA" w14:textId="77777777" w:rsidR="00624568" w:rsidRPr="00C50F68" w:rsidRDefault="00624568" w:rsidP="00624568"/>
        </w:tc>
        <w:tc>
          <w:tcPr>
            <w:tcW w:w="1011" w:type="dxa"/>
            <w:noWrap/>
            <w:hideMark/>
          </w:tcPr>
          <w:p w14:paraId="7022F7A2" w14:textId="77777777" w:rsidR="00624568" w:rsidRPr="00C50F68" w:rsidRDefault="00624568" w:rsidP="00624568"/>
        </w:tc>
        <w:tc>
          <w:tcPr>
            <w:tcW w:w="1683" w:type="dxa"/>
          </w:tcPr>
          <w:p w14:paraId="11BCBF2D" w14:textId="77777777" w:rsidR="00624568" w:rsidRPr="00C50F68" w:rsidRDefault="00624568" w:rsidP="00624568"/>
        </w:tc>
        <w:tc>
          <w:tcPr>
            <w:tcW w:w="1280" w:type="dxa"/>
          </w:tcPr>
          <w:p w14:paraId="575FF504" w14:textId="77777777" w:rsidR="00624568" w:rsidRPr="00C50F68" w:rsidRDefault="00624568" w:rsidP="00624568"/>
        </w:tc>
        <w:tc>
          <w:tcPr>
            <w:tcW w:w="1072" w:type="dxa"/>
          </w:tcPr>
          <w:p w14:paraId="174774D2" w14:textId="77777777" w:rsidR="00624568" w:rsidRPr="00C50F68" w:rsidRDefault="00624568" w:rsidP="00624568"/>
        </w:tc>
        <w:tc>
          <w:tcPr>
            <w:tcW w:w="1224" w:type="dxa"/>
          </w:tcPr>
          <w:p w14:paraId="2B595204" w14:textId="77777777" w:rsidR="00624568" w:rsidRPr="00C50F68" w:rsidRDefault="00624568" w:rsidP="00624568"/>
        </w:tc>
      </w:tr>
      <w:tr w:rsidR="00624568" w:rsidRPr="00C50F68" w14:paraId="4E1F9B6C" w14:textId="11AAE2B1" w:rsidTr="00624568">
        <w:trPr>
          <w:trHeight w:val="288"/>
          <w:jc w:val="center"/>
        </w:trPr>
        <w:tc>
          <w:tcPr>
            <w:tcW w:w="1975" w:type="dxa"/>
            <w:noWrap/>
            <w:hideMark/>
          </w:tcPr>
          <w:p w14:paraId="24FB4486" w14:textId="77777777" w:rsidR="00624568" w:rsidRPr="00C50F68" w:rsidRDefault="00624568" w:rsidP="00624568">
            <w:r w:rsidRPr="00C50F68">
              <w:t>HA vs. HN</w:t>
            </w:r>
          </w:p>
        </w:tc>
        <w:tc>
          <w:tcPr>
            <w:tcW w:w="1280" w:type="dxa"/>
            <w:noWrap/>
            <w:hideMark/>
          </w:tcPr>
          <w:p w14:paraId="56807D47" w14:textId="77777777" w:rsidR="00624568" w:rsidRPr="00C50F68" w:rsidRDefault="00624568" w:rsidP="00624568">
            <w:r w:rsidRPr="00C50F68">
              <w:t>No</w:t>
            </w:r>
          </w:p>
        </w:tc>
        <w:tc>
          <w:tcPr>
            <w:tcW w:w="1072" w:type="dxa"/>
            <w:noWrap/>
            <w:hideMark/>
          </w:tcPr>
          <w:p w14:paraId="1A52FA44" w14:textId="77777777" w:rsidR="00624568" w:rsidRPr="00C50F68" w:rsidRDefault="00624568" w:rsidP="00624568">
            <w:r w:rsidRPr="00C50F68">
              <w:t>ns</w:t>
            </w:r>
          </w:p>
        </w:tc>
        <w:tc>
          <w:tcPr>
            <w:tcW w:w="1011" w:type="dxa"/>
            <w:noWrap/>
            <w:hideMark/>
          </w:tcPr>
          <w:p w14:paraId="7C57C4A3" w14:textId="77777777" w:rsidR="00624568" w:rsidRPr="00C50F68" w:rsidRDefault="00624568" w:rsidP="00624568">
            <w:r w:rsidRPr="00C50F68">
              <w:t>0.759</w:t>
            </w:r>
          </w:p>
        </w:tc>
        <w:tc>
          <w:tcPr>
            <w:tcW w:w="1683" w:type="dxa"/>
          </w:tcPr>
          <w:p w14:paraId="46BA5083" w14:textId="2A1B94A1" w:rsidR="00624568" w:rsidRPr="00C50F68" w:rsidRDefault="00624568" w:rsidP="00624568">
            <w:r w:rsidRPr="00556F02">
              <w:t>DONGREM</w:t>
            </w:r>
          </w:p>
        </w:tc>
        <w:tc>
          <w:tcPr>
            <w:tcW w:w="1280" w:type="dxa"/>
          </w:tcPr>
          <w:p w14:paraId="74AF86C8" w14:textId="77777777" w:rsidR="00624568" w:rsidRPr="00C50F68" w:rsidRDefault="00624568" w:rsidP="00624568"/>
        </w:tc>
        <w:tc>
          <w:tcPr>
            <w:tcW w:w="1072" w:type="dxa"/>
          </w:tcPr>
          <w:p w14:paraId="0CD294A8" w14:textId="77777777" w:rsidR="00624568" w:rsidRPr="00C50F68" w:rsidRDefault="00624568" w:rsidP="00624568"/>
        </w:tc>
        <w:tc>
          <w:tcPr>
            <w:tcW w:w="1224" w:type="dxa"/>
          </w:tcPr>
          <w:p w14:paraId="059D9706" w14:textId="77777777" w:rsidR="00624568" w:rsidRPr="00C50F68" w:rsidRDefault="00624568" w:rsidP="00624568"/>
        </w:tc>
      </w:tr>
      <w:tr w:rsidR="00624568" w:rsidRPr="00C50F68" w14:paraId="3394E7EB" w14:textId="088260FA" w:rsidTr="00624568">
        <w:trPr>
          <w:trHeight w:val="288"/>
          <w:jc w:val="center"/>
        </w:trPr>
        <w:tc>
          <w:tcPr>
            <w:tcW w:w="1975" w:type="dxa"/>
            <w:noWrap/>
            <w:hideMark/>
          </w:tcPr>
          <w:p w14:paraId="2D9A61F7" w14:textId="77777777" w:rsidR="00624568" w:rsidRPr="00C50F68" w:rsidRDefault="00624568" w:rsidP="00624568">
            <w:r w:rsidRPr="00C50F68">
              <w:t>LN vs. HN</w:t>
            </w:r>
          </w:p>
        </w:tc>
        <w:tc>
          <w:tcPr>
            <w:tcW w:w="1280" w:type="dxa"/>
            <w:noWrap/>
            <w:hideMark/>
          </w:tcPr>
          <w:p w14:paraId="16AD1182" w14:textId="77777777" w:rsidR="00624568" w:rsidRPr="00C50F68" w:rsidRDefault="00624568" w:rsidP="00624568">
            <w:r w:rsidRPr="00C50F68">
              <w:t>Yes</w:t>
            </w:r>
          </w:p>
        </w:tc>
        <w:tc>
          <w:tcPr>
            <w:tcW w:w="1072" w:type="dxa"/>
            <w:noWrap/>
            <w:hideMark/>
          </w:tcPr>
          <w:p w14:paraId="0885545D" w14:textId="77777777" w:rsidR="00624568" w:rsidRPr="00C50F68" w:rsidRDefault="00624568" w:rsidP="00624568">
            <w:r w:rsidRPr="00C50F68">
              <w:t>**</w:t>
            </w:r>
          </w:p>
        </w:tc>
        <w:tc>
          <w:tcPr>
            <w:tcW w:w="1011" w:type="dxa"/>
            <w:noWrap/>
            <w:hideMark/>
          </w:tcPr>
          <w:p w14:paraId="7E0226BC" w14:textId="77777777" w:rsidR="00624568" w:rsidRPr="00C50F68" w:rsidRDefault="00624568" w:rsidP="00624568">
            <w:r w:rsidRPr="00C50F68">
              <w:t>0.002</w:t>
            </w:r>
          </w:p>
        </w:tc>
        <w:tc>
          <w:tcPr>
            <w:tcW w:w="1683" w:type="dxa"/>
          </w:tcPr>
          <w:p w14:paraId="5E8A3CA0" w14:textId="7F21AC7E" w:rsidR="00624568" w:rsidRPr="00C50F68" w:rsidRDefault="00624568" w:rsidP="00624568">
            <w:r w:rsidRPr="00556F02">
              <w:t>HA vs. HN</w:t>
            </w:r>
          </w:p>
        </w:tc>
        <w:tc>
          <w:tcPr>
            <w:tcW w:w="1280" w:type="dxa"/>
          </w:tcPr>
          <w:p w14:paraId="78449DA3" w14:textId="49E34CF7" w:rsidR="00624568" w:rsidRPr="00C50F68" w:rsidRDefault="00624568" w:rsidP="00624568">
            <w:r w:rsidRPr="00556F02">
              <w:t>Yes</w:t>
            </w:r>
          </w:p>
        </w:tc>
        <w:tc>
          <w:tcPr>
            <w:tcW w:w="1072" w:type="dxa"/>
          </w:tcPr>
          <w:p w14:paraId="7B607C68" w14:textId="300C8EDA" w:rsidR="00624568" w:rsidRPr="00C50F68" w:rsidRDefault="00624568" w:rsidP="00624568">
            <w:r w:rsidRPr="00556F02">
              <w:t>****</w:t>
            </w:r>
          </w:p>
        </w:tc>
        <w:tc>
          <w:tcPr>
            <w:tcW w:w="1224" w:type="dxa"/>
          </w:tcPr>
          <w:p w14:paraId="3F91AE46" w14:textId="6CD102FB" w:rsidR="00624568" w:rsidRPr="00C50F68" w:rsidRDefault="00624568" w:rsidP="00624568">
            <w:r w:rsidRPr="00556F02">
              <w:t>&lt;0.0001</w:t>
            </w:r>
          </w:p>
        </w:tc>
      </w:tr>
      <w:tr w:rsidR="00624568" w:rsidRPr="00C50F68" w14:paraId="095AB803" w14:textId="6450B079" w:rsidTr="00624568">
        <w:trPr>
          <w:trHeight w:val="288"/>
          <w:jc w:val="center"/>
        </w:trPr>
        <w:tc>
          <w:tcPr>
            <w:tcW w:w="1975" w:type="dxa"/>
            <w:noWrap/>
            <w:hideMark/>
          </w:tcPr>
          <w:p w14:paraId="7291F251" w14:textId="77777777" w:rsidR="00624568" w:rsidRPr="00C50F68" w:rsidRDefault="00624568" w:rsidP="00624568">
            <w:r w:rsidRPr="00C50F68">
              <w:t>LN vs. HA</w:t>
            </w:r>
          </w:p>
        </w:tc>
        <w:tc>
          <w:tcPr>
            <w:tcW w:w="1280" w:type="dxa"/>
            <w:noWrap/>
            <w:hideMark/>
          </w:tcPr>
          <w:p w14:paraId="640A065C" w14:textId="77777777" w:rsidR="00624568" w:rsidRPr="00C50F68" w:rsidRDefault="00624568" w:rsidP="00624568">
            <w:r w:rsidRPr="00C50F68">
              <w:t>Yes</w:t>
            </w:r>
          </w:p>
        </w:tc>
        <w:tc>
          <w:tcPr>
            <w:tcW w:w="1072" w:type="dxa"/>
            <w:noWrap/>
            <w:hideMark/>
          </w:tcPr>
          <w:p w14:paraId="6FA2D7DA" w14:textId="77777777" w:rsidR="00624568" w:rsidRPr="00C50F68" w:rsidRDefault="00624568" w:rsidP="00624568">
            <w:r w:rsidRPr="00C50F68">
              <w:t>*</w:t>
            </w:r>
          </w:p>
        </w:tc>
        <w:tc>
          <w:tcPr>
            <w:tcW w:w="1011" w:type="dxa"/>
            <w:noWrap/>
            <w:hideMark/>
          </w:tcPr>
          <w:p w14:paraId="553FBDA1" w14:textId="77777777" w:rsidR="00624568" w:rsidRPr="00C50F68" w:rsidRDefault="00624568" w:rsidP="00624568">
            <w:r w:rsidRPr="00C50F68">
              <w:t>0.0324</w:t>
            </w:r>
          </w:p>
        </w:tc>
        <w:tc>
          <w:tcPr>
            <w:tcW w:w="1683" w:type="dxa"/>
          </w:tcPr>
          <w:p w14:paraId="2FE67DAD" w14:textId="296C4375" w:rsidR="00624568" w:rsidRPr="00C50F68" w:rsidRDefault="00624568" w:rsidP="00624568">
            <w:r w:rsidRPr="00556F02">
              <w:t>LN vs. HN</w:t>
            </w:r>
          </w:p>
        </w:tc>
        <w:tc>
          <w:tcPr>
            <w:tcW w:w="1280" w:type="dxa"/>
          </w:tcPr>
          <w:p w14:paraId="387010AB" w14:textId="3964A51D" w:rsidR="00624568" w:rsidRPr="00C50F68" w:rsidRDefault="00624568" w:rsidP="00624568">
            <w:r w:rsidRPr="00556F02">
              <w:t>Yes</w:t>
            </w:r>
          </w:p>
        </w:tc>
        <w:tc>
          <w:tcPr>
            <w:tcW w:w="1072" w:type="dxa"/>
          </w:tcPr>
          <w:p w14:paraId="3E3C3A27" w14:textId="651F198E" w:rsidR="00624568" w:rsidRPr="00C50F68" w:rsidRDefault="00624568" w:rsidP="00624568">
            <w:r w:rsidRPr="00556F02">
              <w:t>****</w:t>
            </w:r>
          </w:p>
        </w:tc>
        <w:tc>
          <w:tcPr>
            <w:tcW w:w="1224" w:type="dxa"/>
          </w:tcPr>
          <w:p w14:paraId="278FAF54" w14:textId="75245C7C" w:rsidR="00624568" w:rsidRPr="00C50F68" w:rsidRDefault="00624568" w:rsidP="00624568">
            <w:r w:rsidRPr="00556F02">
              <w:t>&lt;0.0001</w:t>
            </w:r>
          </w:p>
        </w:tc>
      </w:tr>
      <w:tr w:rsidR="00624568" w:rsidRPr="00C50F68" w14:paraId="69D845C8" w14:textId="07284F6B" w:rsidTr="00624568">
        <w:trPr>
          <w:trHeight w:val="288"/>
          <w:jc w:val="center"/>
        </w:trPr>
        <w:tc>
          <w:tcPr>
            <w:tcW w:w="1975" w:type="dxa"/>
            <w:noWrap/>
            <w:hideMark/>
          </w:tcPr>
          <w:p w14:paraId="7851FB7E" w14:textId="77777777" w:rsidR="00624568" w:rsidRPr="00C50F68" w:rsidRDefault="00624568" w:rsidP="00624568"/>
        </w:tc>
        <w:tc>
          <w:tcPr>
            <w:tcW w:w="1280" w:type="dxa"/>
            <w:noWrap/>
            <w:hideMark/>
          </w:tcPr>
          <w:p w14:paraId="7C29F7A6" w14:textId="77777777" w:rsidR="00624568" w:rsidRPr="00C50F68" w:rsidRDefault="00624568" w:rsidP="00624568"/>
        </w:tc>
        <w:tc>
          <w:tcPr>
            <w:tcW w:w="1072" w:type="dxa"/>
            <w:noWrap/>
            <w:hideMark/>
          </w:tcPr>
          <w:p w14:paraId="710E8447" w14:textId="77777777" w:rsidR="00624568" w:rsidRPr="00C50F68" w:rsidRDefault="00624568" w:rsidP="00624568"/>
        </w:tc>
        <w:tc>
          <w:tcPr>
            <w:tcW w:w="1011" w:type="dxa"/>
            <w:noWrap/>
            <w:hideMark/>
          </w:tcPr>
          <w:p w14:paraId="54F58410" w14:textId="77777777" w:rsidR="00624568" w:rsidRPr="00C50F68" w:rsidRDefault="00624568" w:rsidP="00624568"/>
        </w:tc>
        <w:tc>
          <w:tcPr>
            <w:tcW w:w="1683" w:type="dxa"/>
          </w:tcPr>
          <w:p w14:paraId="6CFEC29E" w14:textId="0EFD0393" w:rsidR="00624568" w:rsidRPr="00C50F68" w:rsidRDefault="00624568" w:rsidP="00624568">
            <w:r w:rsidRPr="00556F02">
              <w:t>LN vs. HA</w:t>
            </w:r>
          </w:p>
        </w:tc>
        <w:tc>
          <w:tcPr>
            <w:tcW w:w="1280" w:type="dxa"/>
          </w:tcPr>
          <w:p w14:paraId="047D27AE" w14:textId="1B7EE211" w:rsidR="00624568" w:rsidRPr="00C50F68" w:rsidRDefault="00624568" w:rsidP="00624568">
            <w:r w:rsidRPr="00556F02">
              <w:t>Yes</w:t>
            </w:r>
          </w:p>
        </w:tc>
        <w:tc>
          <w:tcPr>
            <w:tcW w:w="1072" w:type="dxa"/>
          </w:tcPr>
          <w:p w14:paraId="5067F07D" w14:textId="6DB35A79" w:rsidR="00624568" w:rsidRPr="00C50F68" w:rsidRDefault="00624568" w:rsidP="00624568">
            <w:r w:rsidRPr="00556F02">
              <w:t>*</w:t>
            </w:r>
          </w:p>
        </w:tc>
        <w:tc>
          <w:tcPr>
            <w:tcW w:w="1224" w:type="dxa"/>
          </w:tcPr>
          <w:p w14:paraId="3E81C0AE" w14:textId="14A2CBEC" w:rsidR="00624568" w:rsidRPr="00C50F68" w:rsidRDefault="00624568" w:rsidP="00624568">
            <w:r w:rsidRPr="00556F02">
              <w:t>0.0417</w:t>
            </w:r>
          </w:p>
        </w:tc>
      </w:tr>
      <w:tr w:rsidR="00624568" w:rsidRPr="00C50F68" w14:paraId="139FA9F9" w14:textId="7DCE7FBE" w:rsidTr="00624568">
        <w:trPr>
          <w:trHeight w:val="288"/>
          <w:jc w:val="center"/>
        </w:trPr>
        <w:tc>
          <w:tcPr>
            <w:tcW w:w="1975" w:type="dxa"/>
            <w:noWrap/>
            <w:hideMark/>
          </w:tcPr>
          <w:p w14:paraId="28FA000B" w14:textId="77777777" w:rsidR="00624568" w:rsidRPr="00C50F68" w:rsidRDefault="00624568" w:rsidP="00624568">
            <w:r w:rsidRPr="00C50F68">
              <w:t>LOCAL</w:t>
            </w:r>
          </w:p>
        </w:tc>
        <w:tc>
          <w:tcPr>
            <w:tcW w:w="1280" w:type="dxa"/>
            <w:noWrap/>
            <w:hideMark/>
          </w:tcPr>
          <w:p w14:paraId="19E07F8A" w14:textId="77777777" w:rsidR="00624568" w:rsidRPr="00C50F68" w:rsidRDefault="00624568" w:rsidP="00624568"/>
        </w:tc>
        <w:tc>
          <w:tcPr>
            <w:tcW w:w="1072" w:type="dxa"/>
            <w:noWrap/>
            <w:hideMark/>
          </w:tcPr>
          <w:p w14:paraId="548986EE" w14:textId="77777777" w:rsidR="00624568" w:rsidRPr="00C50F68" w:rsidRDefault="00624568" w:rsidP="00624568"/>
        </w:tc>
        <w:tc>
          <w:tcPr>
            <w:tcW w:w="1011" w:type="dxa"/>
            <w:noWrap/>
            <w:hideMark/>
          </w:tcPr>
          <w:p w14:paraId="3B0A4256" w14:textId="77777777" w:rsidR="00624568" w:rsidRPr="00C50F68" w:rsidRDefault="00624568" w:rsidP="00624568"/>
        </w:tc>
        <w:tc>
          <w:tcPr>
            <w:tcW w:w="1683" w:type="dxa"/>
          </w:tcPr>
          <w:p w14:paraId="5C5170CB" w14:textId="77777777" w:rsidR="00624568" w:rsidRPr="00C50F68" w:rsidRDefault="00624568" w:rsidP="00624568"/>
        </w:tc>
        <w:tc>
          <w:tcPr>
            <w:tcW w:w="1280" w:type="dxa"/>
          </w:tcPr>
          <w:p w14:paraId="3B60F97B" w14:textId="77777777" w:rsidR="00624568" w:rsidRPr="00C50F68" w:rsidRDefault="00624568" w:rsidP="00624568"/>
        </w:tc>
        <w:tc>
          <w:tcPr>
            <w:tcW w:w="1072" w:type="dxa"/>
          </w:tcPr>
          <w:p w14:paraId="124FC671" w14:textId="77777777" w:rsidR="00624568" w:rsidRPr="00C50F68" w:rsidRDefault="00624568" w:rsidP="00624568"/>
        </w:tc>
        <w:tc>
          <w:tcPr>
            <w:tcW w:w="1224" w:type="dxa"/>
          </w:tcPr>
          <w:p w14:paraId="197C9FF7" w14:textId="77777777" w:rsidR="00624568" w:rsidRPr="00C50F68" w:rsidRDefault="00624568" w:rsidP="00624568"/>
        </w:tc>
      </w:tr>
      <w:tr w:rsidR="00624568" w:rsidRPr="00C50F68" w14:paraId="7696F699" w14:textId="6D4183B3" w:rsidTr="00624568">
        <w:trPr>
          <w:trHeight w:val="288"/>
          <w:jc w:val="center"/>
        </w:trPr>
        <w:tc>
          <w:tcPr>
            <w:tcW w:w="1975" w:type="dxa"/>
            <w:noWrap/>
            <w:hideMark/>
          </w:tcPr>
          <w:p w14:paraId="6F4868EE" w14:textId="77777777" w:rsidR="00624568" w:rsidRPr="00C50F68" w:rsidRDefault="00624568" w:rsidP="00624568">
            <w:r w:rsidRPr="00C50F68">
              <w:t>HA vs. HN</w:t>
            </w:r>
          </w:p>
        </w:tc>
        <w:tc>
          <w:tcPr>
            <w:tcW w:w="1280" w:type="dxa"/>
            <w:noWrap/>
            <w:hideMark/>
          </w:tcPr>
          <w:p w14:paraId="47EE6A7F" w14:textId="77777777" w:rsidR="00624568" w:rsidRPr="00C50F68" w:rsidRDefault="00624568" w:rsidP="00624568">
            <w:r w:rsidRPr="00C50F68">
              <w:t>No</w:t>
            </w:r>
          </w:p>
        </w:tc>
        <w:tc>
          <w:tcPr>
            <w:tcW w:w="1072" w:type="dxa"/>
            <w:noWrap/>
            <w:hideMark/>
          </w:tcPr>
          <w:p w14:paraId="207863AE" w14:textId="77777777" w:rsidR="00624568" w:rsidRPr="00C50F68" w:rsidRDefault="00624568" w:rsidP="00624568">
            <w:r w:rsidRPr="00C50F68">
              <w:t>ns</w:t>
            </w:r>
          </w:p>
        </w:tc>
        <w:tc>
          <w:tcPr>
            <w:tcW w:w="1011" w:type="dxa"/>
            <w:noWrap/>
            <w:hideMark/>
          </w:tcPr>
          <w:p w14:paraId="4594C002" w14:textId="77777777" w:rsidR="00624568" w:rsidRPr="00C50F68" w:rsidRDefault="00624568" w:rsidP="00624568">
            <w:r w:rsidRPr="00C50F68">
              <w:t>0.0636</w:t>
            </w:r>
          </w:p>
        </w:tc>
        <w:tc>
          <w:tcPr>
            <w:tcW w:w="1683" w:type="dxa"/>
          </w:tcPr>
          <w:p w14:paraId="03B7E75A" w14:textId="4475C8DE" w:rsidR="00624568" w:rsidRPr="00C50F68" w:rsidRDefault="00624568" w:rsidP="00624568">
            <w:r w:rsidRPr="00556F02">
              <w:t>LOCAL</w:t>
            </w:r>
          </w:p>
        </w:tc>
        <w:tc>
          <w:tcPr>
            <w:tcW w:w="1280" w:type="dxa"/>
          </w:tcPr>
          <w:p w14:paraId="41331002" w14:textId="77777777" w:rsidR="00624568" w:rsidRPr="00C50F68" w:rsidRDefault="00624568" w:rsidP="00624568"/>
        </w:tc>
        <w:tc>
          <w:tcPr>
            <w:tcW w:w="1072" w:type="dxa"/>
          </w:tcPr>
          <w:p w14:paraId="5EF9EBED" w14:textId="77777777" w:rsidR="00624568" w:rsidRPr="00C50F68" w:rsidRDefault="00624568" w:rsidP="00624568"/>
        </w:tc>
        <w:tc>
          <w:tcPr>
            <w:tcW w:w="1224" w:type="dxa"/>
          </w:tcPr>
          <w:p w14:paraId="34DCBCB7" w14:textId="77777777" w:rsidR="00624568" w:rsidRPr="00C50F68" w:rsidRDefault="00624568" w:rsidP="00624568"/>
        </w:tc>
      </w:tr>
      <w:tr w:rsidR="00624568" w:rsidRPr="00C50F68" w14:paraId="056BD33A" w14:textId="016F207D" w:rsidTr="00624568">
        <w:trPr>
          <w:trHeight w:val="288"/>
          <w:jc w:val="center"/>
        </w:trPr>
        <w:tc>
          <w:tcPr>
            <w:tcW w:w="1975" w:type="dxa"/>
            <w:noWrap/>
            <w:hideMark/>
          </w:tcPr>
          <w:p w14:paraId="187F3EAD" w14:textId="77777777" w:rsidR="00624568" w:rsidRPr="00C50F68" w:rsidRDefault="00624568" w:rsidP="00624568">
            <w:r w:rsidRPr="00C50F68">
              <w:t>LN vs. HN</w:t>
            </w:r>
          </w:p>
        </w:tc>
        <w:tc>
          <w:tcPr>
            <w:tcW w:w="1280" w:type="dxa"/>
            <w:noWrap/>
            <w:hideMark/>
          </w:tcPr>
          <w:p w14:paraId="64942652" w14:textId="77777777" w:rsidR="00624568" w:rsidRPr="00C50F68" w:rsidRDefault="00624568" w:rsidP="00624568">
            <w:r w:rsidRPr="00C50F68">
              <w:t>No</w:t>
            </w:r>
          </w:p>
        </w:tc>
        <w:tc>
          <w:tcPr>
            <w:tcW w:w="1072" w:type="dxa"/>
            <w:noWrap/>
            <w:hideMark/>
          </w:tcPr>
          <w:p w14:paraId="228F0FD4" w14:textId="77777777" w:rsidR="00624568" w:rsidRPr="00C50F68" w:rsidRDefault="00624568" w:rsidP="00624568">
            <w:r w:rsidRPr="00C50F68">
              <w:t>ns</w:t>
            </w:r>
          </w:p>
        </w:tc>
        <w:tc>
          <w:tcPr>
            <w:tcW w:w="1011" w:type="dxa"/>
            <w:noWrap/>
            <w:hideMark/>
          </w:tcPr>
          <w:p w14:paraId="655EEB0A" w14:textId="77777777" w:rsidR="00624568" w:rsidRPr="00C50F68" w:rsidRDefault="00624568" w:rsidP="00624568">
            <w:r w:rsidRPr="00C50F68">
              <w:t>0.1033</w:t>
            </w:r>
          </w:p>
        </w:tc>
        <w:tc>
          <w:tcPr>
            <w:tcW w:w="1683" w:type="dxa"/>
          </w:tcPr>
          <w:p w14:paraId="2ADED7A4" w14:textId="75A7C5F6" w:rsidR="00624568" w:rsidRPr="00C50F68" w:rsidRDefault="00624568" w:rsidP="00624568">
            <w:r w:rsidRPr="00556F02">
              <w:t>HA vs. HN</w:t>
            </w:r>
          </w:p>
        </w:tc>
        <w:tc>
          <w:tcPr>
            <w:tcW w:w="1280" w:type="dxa"/>
          </w:tcPr>
          <w:p w14:paraId="42037BAE" w14:textId="40625BFD" w:rsidR="00624568" w:rsidRPr="00C50F68" w:rsidRDefault="00624568" w:rsidP="00624568">
            <w:r w:rsidRPr="00556F02">
              <w:t>Yes</w:t>
            </w:r>
          </w:p>
        </w:tc>
        <w:tc>
          <w:tcPr>
            <w:tcW w:w="1072" w:type="dxa"/>
          </w:tcPr>
          <w:p w14:paraId="1AAC9888" w14:textId="186FC8DD" w:rsidR="00624568" w:rsidRPr="00C50F68" w:rsidRDefault="00624568" w:rsidP="00624568">
            <w:r w:rsidRPr="00556F02">
              <w:t>****</w:t>
            </w:r>
          </w:p>
        </w:tc>
        <w:tc>
          <w:tcPr>
            <w:tcW w:w="1224" w:type="dxa"/>
          </w:tcPr>
          <w:p w14:paraId="6A645678" w14:textId="1379727F" w:rsidR="00624568" w:rsidRPr="00C50F68" w:rsidRDefault="00624568" w:rsidP="00624568">
            <w:r w:rsidRPr="00556F02">
              <w:t>&lt;0.0001</w:t>
            </w:r>
          </w:p>
        </w:tc>
      </w:tr>
      <w:tr w:rsidR="00624568" w:rsidRPr="00C50F68" w14:paraId="0F67E6A0" w14:textId="7586F335" w:rsidTr="00624568">
        <w:trPr>
          <w:trHeight w:val="288"/>
          <w:jc w:val="center"/>
        </w:trPr>
        <w:tc>
          <w:tcPr>
            <w:tcW w:w="1975" w:type="dxa"/>
            <w:noWrap/>
            <w:hideMark/>
          </w:tcPr>
          <w:p w14:paraId="1492FD76" w14:textId="77777777" w:rsidR="00624568" w:rsidRPr="00C50F68" w:rsidRDefault="00624568" w:rsidP="00624568">
            <w:r w:rsidRPr="00C50F68">
              <w:t>LN vs. HA</w:t>
            </w:r>
          </w:p>
        </w:tc>
        <w:tc>
          <w:tcPr>
            <w:tcW w:w="1280" w:type="dxa"/>
            <w:noWrap/>
            <w:hideMark/>
          </w:tcPr>
          <w:p w14:paraId="661263D8" w14:textId="77777777" w:rsidR="00624568" w:rsidRPr="00C50F68" w:rsidRDefault="00624568" w:rsidP="00624568">
            <w:r w:rsidRPr="00C50F68">
              <w:t>Yes</w:t>
            </w:r>
          </w:p>
        </w:tc>
        <w:tc>
          <w:tcPr>
            <w:tcW w:w="1072" w:type="dxa"/>
            <w:noWrap/>
            <w:hideMark/>
          </w:tcPr>
          <w:p w14:paraId="6A8D3659" w14:textId="77777777" w:rsidR="00624568" w:rsidRPr="00C50F68" w:rsidRDefault="00624568" w:rsidP="00624568">
            <w:r w:rsidRPr="00C50F68">
              <w:t>****</w:t>
            </w:r>
          </w:p>
        </w:tc>
        <w:tc>
          <w:tcPr>
            <w:tcW w:w="1011" w:type="dxa"/>
            <w:noWrap/>
            <w:hideMark/>
          </w:tcPr>
          <w:p w14:paraId="466AEF37" w14:textId="77777777" w:rsidR="00624568" w:rsidRPr="00C50F68" w:rsidRDefault="00624568" w:rsidP="00624568">
            <w:r w:rsidRPr="00C50F68">
              <w:t>&lt;0.0001</w:t>
            </w:r>
          </w:p>
        </w:tc>
        <w:tc>
          <w:tcPr>
            <w:tcW w:w="1683" w:type="dxa"/>
          </w:tcPr>
          <w:p w14:paraId="552AB653" w14:textId="352A2C0F" w:rsidR="00624568" w:rsidRPr="00C50F68" w:rsidRDefault="00624568" w:rsidP="00624568">
            <w:r w:rsidRPr="00556F02">
              <w:t>LN vs. HN</w:t>
            </w:r>
          </w:p>
        </w:tc>
        <w:tc>
          <w:tcPr>
            <w:tcW w:w="1280" w:type="dxa"/>
          </w:tcPr>
          <w:p w14:paraId="62A165F7" w14:textId="2DE8FE96" w:rsidR="00624568" w:rsidRPr="00C50F68" w:rsidRDefault="00624568" w:rsidP="00624568">
            <w:r w:rsidRPr="00556F02">
              <w:t>Yes</w:t>
            </w:r>
          </w:p>
        </w:tc>
        <w:tc>
          <w:tcPr>
            <w:tcW w:w="1072" w:type="dxa"/>
          </w:tcPr>
          <w:p w14:paraId="64D1B06F" w14:textId="5E7B90BD" w:rsidR="00624568" w:rsidRPr="00C50F68" w:rsidRDefault="00624568" w:rsidP="00624568">
            <w:r w:rsidRPr="00556F02">
              <w:t>****</w:t>
            </w:r>
          </w:p>
        </w:tc>
        <w:tc>
          <w:tcPr>
            <w:tcW w:w="1224" w:type="dxa"/>
          </w:tcPr>
          <w:p w14:paraId="5B6A8E41" w14:textId="456C911B" w:rsidR="00624568" w:rsidRPr="00C50F68" w:rsidRDefault="00624568" w:rsidP="00624568">
            <w:r w:rsidRPr="00556F02">
              <w:t>&lt;0.0001</w:t>
            </w:r>
          </w:p>
        </w:tc>
      </w:tr>
      <w:tr w:rsidR="00624568" w:rsidRPr="00C50F68" w14:paraId="075FEEBD" w14:textId="3A049018" w:rsidTr="00624568">
        <w:trPr>
          <w:trHeight w:val="288"/>
          <w:jc w:val="center"/>
        </w:trPr>
        <w:tc>
          <w:tcPr>
            <w:tcW w:w="1975" w:type="dxa"/>
            <w:noWrap/>
            <w:hideMark/>
          </w:tcPr>
          <w:p w14:paraId="20075335" w14:textId="77777777" w:rsidR="00624568" w:rsidRPr="00C50F68" w:rsidRDefault="00624568" w:rsidP="00624568"/>
        </w:tc>
        <w:tc>
          <w:tcPr>
            <w:tcW w:w="1280" w:type="dxa"/>
            <w:noWrap/>
            <w:hideMark/>
          </w:tcPr>
          <w:p w14:paraId="540FCBE1" w14:textId="77777777" w:rsidR="00624568" w:rsidRPr="00C50F68" w:rsidRDefault="00624568" w:rsidP="00624568"/>
        </w:tc>
        <w:tc>
          <w:tcPr>
            <w:tcW w:w="1072" w:type="dxa"/>
            <w:noWrap/>
            <w:hideMark/>
          </w:tcPr>
          <w:p w14:paraId="7D0D5658" w14:textId="77777777" w:rsidR="00624568" w:rsidRPr="00C50F68" w:rsidRDefault="00624568" w:rsidP="00624568"/>
        </w:tc>
        <w:tc>
          <w:tcPr>
            <w:tcW w:w="1011" w:type="dxa"/>
            <w:noWrap/>
            <w:hideMark/>
          </w:tcPr>
          <w:p w14:paraId="03B6657C" w14:textId="77777777" w:rsidR="00624568" w:rsidRPr="00C50F68" w:rsidRDefault="00624568" w:rsidP="00624568"/>
        </w:tc>
        <w:tc>
          <w:tcPr>
            <w:tcW w:w="1683" w:type="dxa"/>
          </w:tcPr>
          <w:p w14:paraId="32BAB01A" w14:textId="7107889B" w:rsidR="00624568" w:rsidRPr="00C50F68" w:rsidRDefault="00624568" w:rsidP="00624568">
            <w:r w:rsidRPr="00556F02">
              <w:t>LN vs. HA</w:t>
            </w:r>
          </w:p>
        </w:tc>
        <w:tc>
          <w:tcPr>
            <w:tcW w:w="1280" w:type="dxa"/>
          </w:tcPr>
          <w:p w14:paraId="3F02B4AE" w14:textId="49108D4E" w:rsidR="00624568" w:rsidRPr="00C50F68" w:rsidRDefault="00624568" w:rsidP="00624568">
            <w:r w:rsidRPr="00556F02">
              <w:t>Yes</w:t>
            </w:r>
          </w:p>
        </w:tc>
        <w:tc>
          <w:tcPr>
            <w:tcW w:w="1072" w:type="dxa"/>
          </w:tcPr>
          <w:p w14:paraId="65DA4BE1" w14:textId="1B09D1DD" w:rsidR="00624568" w:rsidRPr="00C50F68" w:rsidRDefault="00624568" w:rsidP="00624568">
            <w:r w:rsidRPr="00556F02">
              <w:t>****</w:t>
            </w:r>
          </w:p>
        </w:tc>
        <w:tc>
          <w:tcPr>
            <w:tcW w:w="1224" w:type="dxa"/>
          </w:tcPr>
          <w:p w14:paraId="029DDA52" w14:textId="62C4CDAB" w:rsidR="00624568" w:rsidRPr="00C50F68" w:rsidRDefault="00624568" w:rsidP="00624568">
            <w:r w:rsidRPr="00556F02">
              <w:t>&lt;0.0001</w:t>
            </w:r>
          </w:p>
        </w:tc>
      </w:tr>
      <w:tr w:rsidR="00624568" w:rsidRPr="00C50F68" w14:paraId="1202BB89" w14:textId="58B2CE5B" w:rsidTr="00624568">
        <w:trPr>
          <w:trHeight w:val="288"/>
          <w:jc w:val="center"/>
        </w:trPr>
        <w:tc>
          <w:tcPr>
            <w:tcW w:w="1975" w:type="dxa"/>
            <w:noWrap/>
            <w:hideMark/>
          </w:tcPr>
          <w:p w14:paraId="06566DFA" w14:textId="77777777" w:rsidR="00624568" w:rsidRPr="00C50F68" w:rsidRDefault="00624568" w:rsidP="00624568">
            <w:r w:rsidRPr="00C50F68">
              <w:t>NCS 603</w:t>
            </w:r>
          </w:p>
        </w:tc>
        <w:tc>
          <w:tcPr>
            <w:tcW w:w="1280" w:type="dxa"/>
            <w:noWrap/>
            <w:hideMark/>
          </w:tcPr>
          <w:p w14:paraId="3CC5D4D4" w14:textId="77777777" w:rsidR="00624568" w:rsidRPr="00C50F68" w:rsidRDefault="00624568" w:rsidP="00624568"/>
        </w:tc>
        <w:tc>
          <w:tcPr>
            <w:tcW w:w="1072" w:type="dxa"/>
            <w:noWrap/>
            <w:hideMark/>
          </w:tcPr>
          <w:p w14:paraId="0C82AE06" w14:textId="77777777" w:rsidR="00624568" w:rsidRPr="00C50F68" w:rsidRDefault="00624568" w:rsidP="00624568"/>
        </w:tc>
        <w:tc>
          <w:tcPr>
            <w:tcW w:w="1011" w:type="dxa"/>
            <w:noWrap/>
            <w:hideMark/>
          </w:tcPr>
          <w:p w14:paraId="0C5AC9F7" w14:textId="77777777" w:rsidR="00624568" w:rsidRPr="00C50F68" w:rsidRDefault="00624568" w:rsidP="00624568"/>
        </w:tc>
        <w:tc>
          <w:tcPr>
            <w:tcW w:w="1683" w:type="dxa"/>
          </w:tcPr>
          <w:p w14:paraId="68E85ADD" w14:textId="77777777" w:rsidR="00624568" w:rsidRPr="00C50F68" w:rsidRDefault="00624568" w:rsidP="00624568"/>
        </w:tc>
        <w:tc>
          <w:tcPr>
            <w:tcW w:w="1280" w:type="dxa"/>
          </w:tcPr>
          <w:p w14:paraId="34F2BFDB" w14:textId="77777777" w:rsidR="00624568" w:rsidRPr="00C50F68" w:rsidRDefault="00624568" w:rsidP="00624568"/>
        </w:tc>
        <w:tc>
          <w:tcPr>
            <w:tcW w:w="1072" w:type="dxa"/>
          </w:tcPr>
          <w:p w14:paraId="5FB6F9CA" w14:textId="77777777" w:rsidR="00624568" w:rsidRPr="00C50F68" w:rsidRDefault="00624568" w:rsidP="00624568"/>
        </w:tc>
        <w:tc>
          <w:tcPr>
            <w:tcW w:w="1224" w:type="dxa"/>
          </w:tcPr>
          <w:p w14:paraId="0999B44B" w14:textId="77777777" w:rsidR="00624568" w:rsidRPr="00C50F68" w:rsidRDefault="00624568" w:rsidP="00624568"/>
        </w:tc>
      </w:tr>
      <w:tr w:rsidR="00624568" w:rsidRPr="00C50F68" w14:paraId="6188C3E9" w14:textId="2D9DD43D" w:rsidTr="00624568">
        <w:trPr>
          <w:trHeight w:val="288"/>
          <w:jc w:val="center"/>
        </w:trPr>
        <w:tc>
          <w:tcPr>
            <w:tcW w:w="1975" w:type="dxa"/>
            <w:noWrap/>
            <w:hideMark/>
          </w:tcPr>
          <w:p w14:paraId="0DE13018" w14:textId="77777777" w:rsidR="00624568" w:rsidRPr="00C50F68" w:rsidRDefault="00624568" w:rsidP="00624568">
            <w:r w:rsidRPr="00C50F68">
              <w:t>HA vs. HN</w:t>
            </w:r>
          </w:p>
        </w:tc>
        <w:tc>
          <w:tcPr>
            <w:tcW w:w="1280" w:type="dxa"/>
            <w:noWrap/>
            <w:hideMark/>
          </w:tcPr>
          <w:p w14:paraId="12FEBA79" w14:textId="77777777" w:rsidR="00624568" w:rsidRPr="00C50F68" w:rsidRDefault="00624568" w:rsidP="00624568">
            <w:r w:rsidRPr="00C50F68">
              <w:t>No</w:t>
            </w:r>
          </w:p>
        </w:tc>
        <w:tc>
          <w:tcPr>
            <w:tcW w:w="1072" w:type="dxa"/>
            <w:noWrap/>
            <w:hideMark/>
          </w:tcPr>
          <w:p w14:paraId="51447ECF" w14:textId="77777777" w:rsidR="00624568" w:rsidRPr="00C50F68" w:rsidRDefault="00624568" w:rsidP="00624568">
            <w:r w:rsidRPr="00C50F68">
              <w:t>ns</w:t>
            </w:r>
          </w:p>
        </w:tc>
        <w:tc>
          <w:tcPr>
            <w:tcW w:w="1011" w:type="dxa"/>
            <w:noWrap/>
            <w:hideMark/>
          </w:tcPr>
          <w:p w14:paraId="4BC1B6A5" w14:textId="77777777" w:rsidR="00624568" w:rsidRPr="00C50F68" w:rsidRDefault="00624568" w:rsidP="00624568">
            <w:r w:rsidRPr="00C50F68">
              <w:t>0.9985</w:t>
            </w:r>
          </w:p>
        </w:tc>
        <w:tc>
          <w:tcPr>
            <w:tcW w:w="1683" w:type="dxa"/>
          </w:tcPr>
          <w:p w14:paraId="53180BD5" w14:textId="331316C7" w:rsidR="00624568" w:rsidRPr="00C50F68" w:rsidRDefault="00624568" w:rsidP="00624568">
            <w:r w:rsidRPr="00556F02">
              <w:t>NCS 603</w:t>
            </w:r>
          </w:p>
        </w:tc>
        <w:tc>
          <w:tcPr>
            <w:tcW w:w="1280" w:type="dxa"/>
          </w:tcPr>
          <w:p w14:paraId="5C8ABF7F" w14:textId="77777777" w:rsidR="00624568" w:rsidRPr="00C50F68" w:rsidRDefault="00624568" w:rsidP="00624568"/>
        </w:tc>
        <w:tc>
          <w:tcPr>
            <w:tcW w:w="1072" w:type="dxa"/>
          </w:tcPr>
          <w:p w14:paraId="51E1522A" w14:textId="77777777" w:rsidR="00624568" w:rsidRPr="00C50F68" w:rsidRDefault="00624568" w:rsidP="00624568"/>
        </w:tc>
        <w:tc>
          <w:tcPr>
            <w:tcW w:w="1224" w:type="dxa"/>
          </w:tcPr>
          <w:p w14:paraId="4C19E5BB" w14:textId="77777777" w:rsidR="00624568" w:rsidRPr="00C50F68" w:rsidRDefault="00624568" w:rsidP="00624568"/>
        </w:tc>
      </w:tr>
      <w:tr w:rsidR="00624568" w:rsidRPr="00C50F68" w14:paraId="1A12AA86" w14:textId="573F96F7" w:rsidTr="00624568">
        <w:trPr>
          <w:trHeight w:val="288"/>
          <w:jc w:val="center"/>
        </w:trPr>
        <w:tc>
          <w:tcPr>
            <w:tcW w:w="1975" w:type="dxa"/>
            <w:noWrap/>
            <w:hideMark/>
          </w:tcPr>
          <w:p w14:paraId="56D0B808" w14:textId="77777777" w:rsidR="00624568" w:rsidRPr="00C50F68" w:rsidRDefault="00624568" w:rsidP="00624568">
            <w:r w:rsidRPr="00C50F68">
              <w:t>LN vs. HN</w:t>
            </w:r>
          </w:p>
        </w:tc>
        <w:tc>
          <w:tcPr>
            <w:tcW w:w="1280" w:type="dxa"/>
            <w:noWrap/>
            <w:hideMark/>
          </w:tcPr>
          <w:p w14:paraId="2030E473" w14:textId="77777777" w:rsidR="00624568" w:rsidRPr="00C50F68" w:rsidRDefault="00624568" w:rsidP="00624568">
            <w:r w:rsidRPr="00C50F68">
              <w:t>Yes</w:t>
            </w:r>
          </w:p>
        </w:tc>
        <w:tc>
          <w:tcPr>
            <w:tcW w:w="1072" w:type="dxa"/>
            <w:noWrap/>
            <w:hideMark/>
          </w:tcPr>
          <w:p w14:paraId="0EB8C594" w14:textId="77777777" w:rsidR="00624568" w:rsidRPr="00C50F68" w:rsidRDefault="00624568" w:rsidP="00624568">
            <w:r w:rsidRPr="00C50F68">
              <w:t>*</w:t>
            </w:r>
          </w:p>
        </w:tc>
        <w:tc>
          <w:tcPr>
            <w:tcW w:w="1011" w:type="dxa"/>
            <w:noWrap/>
            <w:hideMark/>
          </w:tcPr>
          <w:p w14:paraId="61808246" w14:textId="77777777" w:rsidR="00624568" w:rsidRPr="00C50F68" w:rsidRDefault="00624568" w:rsidP="00624568">
            <w:r w:rsidRPr="00C50F68">
              <w:t>0.0324</w:t>
            </w:r>
          </w:p>
        </w:tc>
        <w:tc>
          <w:tcPr>
            <w:tcW w:w="1683" w:type="dxa"/>
          </w:tcPr>
          <w:p w14:paraId="43FC082C" w14:textId="7E5D9B38" w:rsidR="00624568" w:rsidRPr="00C50F68" w:rsidRDefault="00624568" w:rsidP="00624568">
            <w:r w:rsidRPr="00556F02">
              <w:t>HA vs. HN</w:t>
            </w:r>
          </w:p>
        </w:tc>
        <w:tc>
          <w:tcPr>
            <w:tcW w:w="1280" w:type="dxa"/>
          </w:tcPr>
          <w:p w14:paraId="36D245BE" w14:textId="6818A5C2" w:rsidR="00624568" w:rsidRPr="00C50F68" w:rsidRDefault="00624568" w:rsidP="00624568">
            <w:r w:rsidRPr="00556F02">
              <w:t>Yes</w:t>
            </w:r>
          </w:p>
        </w:tc>
        <w:tc>
          <w:tcPr>
            <w:tcW w:w="1072" w:type="dxa"/>
          </w:tcPr>
          <w:p w14:paraId="3BCA67FC" w14:textId="149BEB68" w:rsidR="00624568" w:rsidRPr="00C50F68" w:rsidRDefault="00624568" w:rsidP="00624568">
            <w:r w:rsidRPr="00556F02">
              <w:t>****</w:t>
            </w:r>
          </w:p>
        </w:tc>
        <w:tc>
          <w:tcPr>
            <w:tcW w:w="1224" w:type="dxa"/>
          </w:tcPr>
          <w:p w14:paraId="5F03FFD8" w14:textId="3CA2A5C9" w:rsidR="00624568" w:rsidRPr="00C50F68" w:rsidRDefault="00624568" w:rsidP="00624568">
            <w:r w:rsidRPr="00556F02">
              <w:t>&lt;0.0001</w:t>
            </w:r>
          </w:p>
        </w:tc>
      </w:tr>
      <w:tr w:rsidR="00624568" w:rsidRPr="00C50F68" w14:paraId="33BF315B" w14:textId="3ACC9DCB" w:rsidTr="00624568">
        <w:trPr>
          <w:trHeight w:val="288"/>
          <w:jc w:val="center"/>
        </w:trPr>
        <w:tc>
          <w:tcPr>
            <w:tcW w:w="1975" w:type="dxa"/>
            <w:noWrap/>
            <w:hideMark/>
          </w:tcPr>
          <w:p w14:paraId="59248A27" w14:textId="77777777" w:rsidR="00624568" w:rsidRPr="00C50F68" w:rsidRDefault="00624568" w:rsidP="00624568">
            <w:r w:rsidRPr="00C50F68">
              <w:t>LN vs. HA</w:t>
            </w:r>
          </w:p>
        </w:tc>
        <w:tc>
          <w:tcPr>
            <w:tcW w:w="1280" w:type="dxa"/>
            <w:noWrap/>
            <w:hideMark/>
          </w:tcPr>
          <w:p w14:paraId="69D4F233" w14:textId="77777777" w:rsidR="00624568" w:rsidRPr="00C50F68" w:rsidRDefault="00624568" w:rsidP="00624568">
            <w:r w:rsidRPr="00C50F68">
              <w:t>Yes</w:t>
            </w:r>
          </w:p>
        </w:tc>
        <w:tc>
          <w:tcPr>
            <w:tcW w:w="1072" w:type="dxa"/>
            <w:noWrap/>
            <w:hideMark/>
          </w:tcPr>
          <w:p w14:paraId="295C8E48" w14:textId="77777777" w:rsidR="00624568" w:rsidRPr="00C50F68" w:rsidRDefault="00624568" w:rsidP="00624568">
            <w:r w:rsidRPr="00C50F68">
              <w:t>*</w:t>
            </w:r>
          </w:p>
        </w:tc>
        <w:tc>
          <w:tcPr>
            <w:tcW w:w="1011" w:type="dxa"/>
            <w:noWrap/>
            <w:hideMark/>
          </w:tcPr>
          <w:p w14:paraId="5ECB2E61" w14:textId="77777777" w:rsidR="00624568" w:rsidRPr="00C50F68" w:rsidRDefault="00624568" w:rsidP="00624568">
            <w:r w:rsidRPr="00C50F68">
              <w:t>0.048</w:t>
            </w:r>
          </w:p>
        </w:tc>
        <w:tc>
          <w:tcPr>
            <w:tcW w:w="1683" w:type="dxa"/>
          </w:tcPr>
          <w:p w14:paraId="7FB21211" w14:textId="46BEE1EB" w:rsidR="00624568" w:rsidRPr="00C50F68" w:rsidRDefault="00624568" w:rsidP="00624568">
            <w:r w:rsidRPr="00556F02">
              <w:t>LN vs. HN</w:t>
            </w:r>
          </w:p>
        </w:tc>
        <w:tc>
          <w:tcPr>
            <w:tcW w:w="1280" w:type="dxa"/>
          </w:tcPr>
          <w:p w14:paraId="6D6C066A" w14:textId="23EDBC4E" w:rsidR="00624568" w:rsidRPr="00C50F68" w:rsidRDefault="00624568" w:rsidP="00624568">
            <w:r w:rsidRPr="00556F02">
              <w:t>Yes</w:t>
            </w:r>
          </w:p>
        </w:tc>
        <w:tc>
          <w:tcPr>
            <w:tcW w:w="1072" w:type="dxa"/>
          </w:tcPr>
          <w:p w14:paraId="643F149B" w14:textId="725DBE32" w:rsidR="00624568" w:rsidRPr="00C50F68" w:rsidRDefault="00624568" w:rsidP="00624568">
            <w:r w:rsidRPr="00556F02">
              <w:t>****</w:t>
            </w:r>
          </w:p>
        </w:tc>
        <w:tc>
          <w:tcPr>
            <w:tcW w:w="1224" w:type="dxa"/>
          </w:tcPr>
          <w:p w14:paraId="63066123" w14:textId="11567768" w:rsidR="00624568" w:rsidRPr="00C50F68" w:rsidRDefault="00624568" w:rsidP="00624568">
            <w:r w:rsidRPr="00556F02">
              <w:t>&lt;0.0001</w:t>
            </w:r>
          </w:p>
        </w:tc>
      </w:tr>
      <w:tr w:rsidR="00624568" w:rsidRPr="00C50F68" w14:paraId="5CB58A48" w14:textId="4A903D9B" w:rsidTr="00624568">
        <w:trPr>
          <w:trHeight w:val="288"/>
          <w:jc w:val="center"/>
        </w:trPr>
        <w:tc>
          <w:tcPr>
            <w:tcW w:w="1975" w:type="dxa"/>
            <w:noWrap/>
            <w:hideMark/>
          </w:tcPr>
          <w:p w14:paraId="48D53C09" w14:textId="77777777" w:rsidR="00624568" w:rsidRPr="00C50F68" w:rsidRDefault="00624568" w:rsidP="00624568"/>
        </w:tc>
        <w:tc>
          <w:tcPr>
            <w:tcW w:w="1280" w:type="dxa"/>
            <w:noWrap/>
            <w:hideMark/>
          </w:tcPr>
          <w:p w14:paraId="376D0627" w14:textId="77777777" w:rsidR="00624568" w:rsidRPr="00C50F68" w:rsidRDefault="00624568" w:rsidP="00624568"/>
        </w:tc>
        <w:tc>
          <w:tcPr>
            <w:tcW w:w="1072" w:type="dxa"/>
            <w:noWrap/>
            <w:hideMark/>
          </w:tcPr>
          <w:p w14:paraId="6C91DAAF" w14:textId="77777777" w:rsidR="00624568" w:rsidRPr="00C50F68" w:rsidRDefault="00624568" w:rsidP="00624568"/>
        </w:tc>
        <w:tc>
          <w:tcPr>
            <w:tcW w:w="1011" w:type="dxa"/>
            <w:noWrap/>
            <w:hideMark/>
          </w:tcPr>
          <w:p w14:paraId="327F6795" w14:textId="77777777" w:rsidR="00624568" w:rsidRPr="00C50F68" w:rsidRDefault="00624568" w:rsidP="00624568"/>
        </w:tc>
        <w:tc>
          <w:tcPr>
            <w:tcW w:w="1683" w:type="dxa"/>
          </w:tcPr>
          <w:p w14:paraId="783F7396" w14:textId="3D2F9258" w:rsidR="00624568" w:rsidRPr="00C50F68" w:rsidRDefault="00624568" w:rsidP="00624568">
            <w:r w:rsidRPr="00556F02">
              <w:t>LN vs. HA</w:t>
            </w:r>
          </w:p>
        </w:tc>
        <w:tc>
          <w:tcPr>
            <w:tcW w:w="1280" w:type="dxa"/>
          </w:tcPr>
          <w:p w14:paraId="35423CAD" w14:textId="650E1155" w:rsidR="00624568" w:rsidRPr="00C50F68" w:rsidRDefault="00624568" w:rsidP="00624568">
            <w:r w:rsidRPr="00556F02">
              <w:t>Yes</w:t>
            </w:r>
          </w:p>
        </w:tc>
        <w:tc>
          <w:tcPr>
            <w:tcW w:w="1072" w:type="dxa"/>
          </w:tcPr>
          <w:p w14:paraId="491E8400" w14:textId="67BBE223" w:rsidR="00624568" w:rsidRPr="00C50F68" w:rsidRDefault="00624568" w:rsidP="00624568">
            <w:r w:rsidRPr="00556F02">
              <w:t>***</w:t>
            </w:r>
          </w:p>
        </w:tc>
        <w:tc>
          <w:tcPr>
            <w:tcW w:w="1224" w:type="dxa"/>
          </w:tcPr>
          <w:p w14:paraId="32BAD4F5" w14:textId="2DDF4703" w:rsidR="00624568" w:rsidRPr="00C50F68" w:rsidRDefault="00624568" w:rsidP="00624568">
            <w:r w:rsidRPr="00556F02">
              <w:t>0.0004</w:t>
            </w:r>
          </w:p>
        </w:tc>
      </w:tr>
      <w:tr w:rsidR="00624568" w:rsidRPr="00C50F68" w14:paraId="101578F0" w14:textId="6446F9F5" w:rsidTr="00624568">
        <w:trPr>
          <w:trHeight w:val="288"/>
          <w:jc w:val="center"/>
        </w:trPr>
        <w:tc>
          <w:tcPr>
            <w:tcW w:w="1975" w:type="dxa"/>
            <w:noWrap/>
            <w:hideMark/>
          </w:tcPr>
          <w:p w14:paraId="3B86CD1D" w14:textId="77777777" w:rsidR="00624568" w:rsidRPr="00C50F68" w:rsidRDefault="00624568" w:rsidP="00624568">
            <w:r w:rsidRPr="00C50F68">
              <w:t>NCS 901</w:t>
            </w:r>
          </w:p>
        </w:tc>
        <w:tc>
          <w:tcPr>
            <w:tcW w:w="1280" w:type="dxa"/>
            <w:noWrap/>
            <w:hideMark/>
          </w:tcPr>
          <w:p w14:paraId="3D77AD06" w14:textId="77777777" w:rsidR="00624568" w:rsidRPr="00C50F68" w:rsidRDefault="00624568" w:rsidP="00624568"/>
        </w:tc>
        <w:tc>
          <w:tcPr>
            <w:tcW w:w="1072" w:type="dxa"/>
            <w:noWrap/>
            <w:hideMark/>
          </w:tcPr>
          <w:p w14:paraId="333590B4" w14:textId="77777777" w:rsidR="00624568" w:rsidRPr="00C50F68" w:rsidRDefault="00624568" w:rsidP="00624568"/>
        </w:tc>
        <w:tc>
          <w:tcPr>
            <w:tcW w:w="1011" w:type="dxa"/>
            <w:noWrap/>
            <w:hideMark/>
          </w:tcPr>
          <w:p w14:paraId="28FD14D8" w14:textId="77777777" w:rsidR="00624568" w:rsidRPr="00C50F68" w:rsidRDefault="00624568" w:rsidP="00624568"/>
        </w:tc>
        <w:tc>
          <w:tcPr>
            <w:tcW w:w="1683" w:type="dxa"/>
          </w:tcPr>
          <w:p w14:paraId="4702314C" w14:textId="77777777" w:rsidR="00624568" w:rsidRPr="00C50F68" w:rsidRDefault="00624568" w:rsidP="00624568"/>
        </w:tc>
        <w:tc>
          <w:tcPr>
            <w:tcW w:w="1280" w:type="dxa"/>
          </w:tcPr>
          <w:p w14:paraId="3A29FC10" w14:textId="77777777" w:rsidR="00624568" w:rsidRPr="00C50F68" w:rsidRDefault="00624568" w:rsidP="00624568"/>
        </w:tc>
        <w:tc>
          <w:tcPr>
            <w:tcW w:w="1072" w:type="dxa"/>
          </w:tcPr>
          <w:p w14:paraId="77B7C847" w14:textId="77777777" w:rsidR="00624568" w:rsidRPr="00C50F68" w:rsidRDefault="00624568" w:rsidP="00624568"/>
        </w:tc>
        <w:tc>
          <w:tcPr>
            <w:tcW w:w="1224" w:type="dxa"/>
          </w:tcPr>
          <w:p w14:paraId="608B3D28" w14:textId="77777777" w:rsidR="00624568" w:rsidRPr="00C50F68" w:rsidRDefault="00624568" w:rsidP="00624568"/>
        </w:tc>
      </w:tr>
      <w:tr w:rsidR="00624568" w:rsidRPr="00C50F68" w14:paraId="5B424B5A" w14:textId="0EC1D4F8" w:rsidTr="00624568">
        <w:trPr>
          <w:trHeight w:val="288"/>
          <w:jc w:val="center"/>
        </w:trPr>
        <w:tc>
          <w:tcPr>
            <w:tcW w:w="1975" w:type="dxa"/>
            <w:noWrap/>
            <w:hideMark/>
          </w:tcPr>
          <w:p w14:paraId="22CD5A31" w14:textId="77777777" w:rsidR="00624568" w:rsidRPr="00C50F68" w:rsidRDefault="00624568" w:rsidP="00624568">
            <w:r w:rsidRPr="00C50F68">
              <w:t>HA vs. HN</w:t>
            </w:r>
          </w:p>
        </w:tc>
        <w:tc>
          <w:tcPr>
            <w:tcW w:w="1280" w:type="dxa"/>
            <w:noWrap/>
            <w:hideMark/>
          </w:tcPr>
          <w:p w14:paraId="3B09DCD2" w14:textId="77777777" w:rsidR="00624568" w:rsidRPr="00C50F68" w:rsidRDefault="00624568" w:rsidP="00624568">
            <w:r w:rsidRPr="00C50F68">
              <w:t>Yes</w:t>
            </w:r>
          </w:p>
        </w:tc>
        <w:tc>
          <w:tcPr>
            <w:tcW w:w="1072" w:type="dxa"/>
            <w:noWrap/>
            <w:hideMark/>
          </w:tcPr>
          <w:p w14:paraId="04694806" w14:textId="77777777" w:rsidR="00624568" w:rsidRPr="00C50F68" w:rsidRDefault="00624568" w:rsidP="00624568">
            <w:r w:rsidRPr="00C50F68">
              <w:t>****</w:t>
            </w:r>
          </w:p>
        </w:tc>
        <w:tc>
          <w:tcPr>
            <w:tcW w:w="1011" w:type="dxa"/>
            <w:noWrap/>
            <w:hideMark/>
          </w:tcPr>
          <w:p w14:paraId="55FCB897" w14:textId="77777777" w:rsidR="00624568" w:rsidRPr="00C50F68" w:rsidRDefault="00624568" w:rsidP="00624568">
            <w:r w:rsidRPr="00C50F68">
              <w:t>&lt;0.0001</w:t>
            </w:r>
          </w:p>
        </w:tc>
        <w:tc>
          <w:tcPr>
            <w:tcW w:w="1683" w:type="dxa"/>
          </w:tcPr>
          <w:p w14:paraId="5E1C749B" w14:textId="69B3FFF3" w:rsidR="00624568" w:rsidRPr="00C50F68" w:rsidRDefault="00624568" w:rsidP="00624568">
            <w:r w:rsidRPr="00556F02">
              <w:t>NCS 901</w:t>
            </w:r>
          </w:p>
        </w:tc>
        <w:tc>
          <w:tcPr>
            <w:tcW w:w="1280" w:type="dxa"/>
          </w:tcPr>
          <w:p w14:paraId="04B25154" w14:textId="77777777" w:rsidR="00624568" w:rsidRPr="00C50F68" w:rsidRDefault="00624568" w:rsidP="00624568"/>
        </w:tc>
        <w:tc>
          <w:tcPr>
            <w:tcW w:w="1072" w:type="dxa"/>
          </w:tcPr>
          <w:p w14:paraId="47E6B006" w14:textId="77777777" w:rsidR="00624568" w:rsidRPr="00C50F68" w:rsidRDefault="00624568" w:rsidP="00624568"/>
        </w:tc>
        <w:tc>
          <w:tcPr>
            <w:tcW w:w="1224" w:type="dxa"/>
          </w:tcPr>
          <w:p w14:paraId="77FBABF8" w14:textId="77777777" w:rsidR="00624568" w:rsidRPr="00C50F68" w:rsidRDefault="00624568" w:rsidP="00624568"/>
        </w:tc>
      </w:tr>
      <w:tr w:rsidR="00624568" w:rsidRPr="00C50F68" w14:paraId="3E539EF7" w14:textId="0CDF6A3C" w:rsidTr="00624568">
        <w:trPr>
          <w:trHeight w:val="288"/>
          <w:jc w:val="center"/>
        </w:trPr>
        <w:tc>
          <w:tcPr>
            <w:tcW w:w="1975" w:type="dxa"/>
            <w:noWrap/>
            <w:hideMark/>
          </w:tcPr>
          <w:p w14:paraId="19519503" w14:textId="77777777" w:rsidR="00624568" w:rsidRPr="00C50F68" w:rsidRDefault="00624568" w:rsidP="00624568">
            <w:r w:rsidRPr="00C50F68">
              <w:t>LN vs. HN</w:t>
            </w:r>
          </w:p>
        </w:tc>
        <w:tc>
          <w:tcPr>
            <w:tcW w:w="1280" w:type="dxa"/>
            <w:noWrap/>
            <w:hideMark/>
          </w:tcPr>
          <w:p w14:paraId="69CE5B58" w14:textId="77777777" w:rsidR="00624568" w:rsidRPr="00C50F68" w:rsidRDefault="00624568" w:rsidP="00624568">
            <w:r w:rsidRPr="00C50F68">
              <w:t>Yes</w:t>
            </w:r>
          </w:p>
        </w:tc>
        <w:tc>
          <w:tcPr>
            <w:tcW w:w="1072" w:type="dxa"/>
            <w:noWrap/>
            <w:hideMark/>
          </w:tcPr>
          <w:p w14:paraId="2C933535" w14:textId="77777777" w:rsidR="00624568" w:rsidRPr="00C50F68" w:rsidRDefault="00624568" w:rsidP="00624568">
            <w:r w:rsidRPr="00C50F68">
              <w:t>****</w:t>
            </w:r>
          </w:p>
        </w:tc>
        <w:tc>
          <w:tcPr>
            <w:tcW w:w="1011" w:type="dxa"/>
            <w:noWrap/>
            <w:hideMark/>
          </w:tcPr>
          <w:p w14:paraId="266CFDDC" w14:textId="77777777" w:rsidR="00624568" w:rsidRPr="00C50F68" w:rsidRDefault="00624568" w:rsidP="00624568">
            <w:r w:rsidRPr="00C50F68">
              <w:t>&lt;0.0001</w:t>
            </w:r>
          </w:p>
        </w:tc>
        <w:tc>
          <w:tcPr>
            <w:tcW w:w="1683" w:type="dxa"/>
          </w:tcPr>
          <w:p w14:paraId="05461BB5" w14:textId="396F0085" w:rsidR="00624568" w:rsidRPr="00C50F68" w:rsidRDefault="00624568" w:rsidP="00624568">
            <w:r w:rsidRPr="00556F02">
              <w:t>HA vs. HN</w:t>
            </w:r>
          </w:p>
        </w:tc>
        <w:tc>
          <w:tcPr>
            <w:tcW w:w="1280" w:type="dxa"/>
          </w:tcPr>
          <w:p w14:paraId="6DA1A8BF" w14:textId="7273AFBA" w:rsidR="00624568" w:rsidRPr="00C50F68" w:rsidRDefault="00624568" w:rsidP="00624568">
            <w:r w:rsidRPr="00556F02">
              <w:t>Yes</w:t>
            </w:r>
          </w:p>
        </w:tc>
        <w:tc>
          <w:tcPr>
            <w:tcW w:w="1072" w:type="dxa"/>
          </w:tcPr>
          <w:p w14:paraId="6DD397DA" w14:textId="5B29625D" w:rsidR="00624568" w:rsidRPr="00C50F68" w:rsidRDefault="00624568" w:rsidP="00624568">
            <w:r w:rsidRPr="00556F02">
              <w:t>****</w:t>
            </w:r>
          </w:p>
        </w:tc>
        <w:tc>
          <w:tcPr>
            <w:tcW w:w="1224" w:type="dxa"/>
          </w:tcPr>
          <w:p w14:paraId="697578C2" w14:textId="5DAF63EC" w:rsidR="00624568" w:rsidRPr="00C50F68" w:rsidRDefault="00624568" w:rsidP="00624568">
            <w:r w:rsidRPr="00556F02">
              <w:t>&lt;0.0001</w:t>
            </w:r>
          </w:p>
        </w:tc>
      </w:tr>
      <w:tr w:rsidR="00624568" w:rsidRPr="00C50F68" w14:paraId="1560F91E" w14:textId="720871A6" w:rsidTr="00624568">
        <w:trPr>
          <w:trHeight w:val="288"/>
          <w:jc w:val="center"/>
        </w:trPr>
        <w:tc>
          <w:tcPr>
            <w:tcW w:w="1975" w:type="dxa"/>
            <w:noWrap/>
            <w:hideMark/>
          </w:tcPr>
          <w:p w14:paraId="29062C7E" w14:textId="77777777" w:rsidR="00624568" w:rsidRPr="00C50F68" w:rsidRDefault="00624568" w:rsidP="00624568">
            <w:r w:rsidRPr="00C50F68">
              <w:t>LN vs. HA</w:t>
            </w:r>
          </w:p>
        </w:tc>
        <w:tc>
          <w:tcPr>
            <w:tcW w:w="1280" w:type="dxa"/>
            <w:noWrap/>
            <w:hideMark/>
          </w:tcPr>
          <w:p w14:paraId="6CE5B18A" w14:textId="77777777" w:rsidR="00624568" w:rsidRPr="00C50F68" w:rsidRDefault="00624568" w:rsidP="00624568">
            <w:r w:rsidRPr="00C50F68">
              <w:t>No</w:t>
            </w:r>
          </w:p>
        </w:tc>
        <w:tc>
          <w:tcPr>
            <w:tcW w:w="1072" w:type="dxa"/>
            <w:noWrap/>
            <w:hideMark/>
          </w:tcPr>
          <w:p w14:paraId="42D8FE2F" w14:textId="77777777" w:rsidR="00624568" w:rsidRPr="00C50F68" w:rsidRDefault="00624568" w:rsidP="00624568">
            <w:r w:rsidRPr="00C50F68">
              <w:t>ns</w:t>
            </w:r>
          </w:p>
        </w:tc>
        <w:tc>
          <w:tcPr>
            <w:tcW w:w="1011" w:type="dxa"/>
            <w:noWrap/>
            <w:hideMark/>
          </w:tcPr>
          <w:p w14:paraId="199C1F14" w14:textId="77777777" w:rsidR="00624568" w:rsidRPr="00C50F68" w:rsidRDefault="00624568" w:rsidP="00624568">
            <w:r w:rsidRPr="00C50F68">
              <w:t>0.503</w:t>
            </w:r>
          </w:p>
        </w:tc>
        <w:tc>
          <w:tcPr>
            <w:tcW w:w="1683" w:type="dxa"/>
          </w:tcPr>
          <w:p w14:paraId="4561F8BB" w14:textId="2C994248" w:rsidR="00624568" w:rsidRPr="00C50F68" w:rsidRDefault="00624568" w:rsidP="00624568">
            <w:r w:rsidRPr="00556F02">
              <w:t>LN vs. HN</w:t>
            </w:r>
          </w:p>
        </w:tc>
        <w:tc>
          <w:tcPr>
            <w:tcW w:w="1280" w:type="dxa"/>
          </w:tcPr>
          <w:p w14:paraId="5A8FF094" w14:textId="0E908D11" w:rsidR="00624568" w:rsidRPr="00C50F68" w:rsidRDefault="00624568" w:rsidP="00624568">
            <w:r w:rsidRPr="00556F02">
              <w:t>Yes</w:t>
            </w:r>
          </w:p>
        </w:tc>
        <w:tc>
          <w:tcPr>
            <w:tcW w:w="1072" w:type="dxa"/>
          </w:tcPr>
          <w:p w14:paraId="5F0D4504" w14:textId="5A806E89" w:rsidR="00624568" w:rsidRPr="00C50F68" w:rsidRDefault="00624568" w:rsidP="00624568">
            <w:r w:rsidRPr="00556F02">
              <w:t>****</w:t>
            </w:r>
          </w:p>
        </w:tc>
        <w:tc>
          <w:tcPr>
            <w:tcW w:w="1224" w:type="dxa"/>
          </w:tcPr>
          <w:p w14:paraId="1B1D8FD5" w14:textId="0C1D61CD" w:rsidR="00624568" w:rsidRPr="00C50F68" w:rsidRDefault="00624568" w:rsidP="00624568">
            <w:r w:rsidRPr="00556F02">
              <w:t>&lt;0.0001</w:t>
            </w:r>
          </w:p>
        </w:tc>
      </w:tr>
      <w:tr w:rsidR="00624568" w:rsidRPr="00C50F68" w14:paraId="5BB4C0B1" w14:textId="11EB1CA7" w:rsidTr="00624568">
        <w:trPr>
          <w:trHeight w:val="288"/>
          <w:jc w:val="center"/>
        </w:trPr>
        <w:tc>
          <w:tcPr>
            <w:tcW w:w="1975" w:type="dxa"/>
            <w:noWrap/>
            <w:hideMark/>
          </w:tcPr>
          <w:p w14:paraId="4441A5E0" w14:textId="77777777" w:rsidR="00624568" w:rsidRPr="00C50F68" w:rsidRDefault="00624568" w:rsidP="00624568"/>
        </w:tc>
        <w:tc>
          <w:tcPr>
            <w:tcW w:w="1280" w:type="dxa"/>
            <w:noWrap/>
            <w:hideMark/>
          </w:tcPr>
          <w:p w14:paraId="25856223" w14:textId="77777777" w:rsidR="00624568" w:rsidRPr="00C50F68" w:rsidRDefault="00624568" w:rsidP="00624568"/>
        </w:tc>
        <w:tc>
          <w:tcPr>
            <w:tcW w:w="1072" w:type="dxa"/>
            <w:noWrap/>
            <w:hideMark/>
          </w:tcPr>
          <w:p w14:paraId="09129170" w14:textId="77777777" w:rsidR="00624568" w:rsidRPr="00C50F68" w:rsidRDefault="00624568" w:rsidP="00624568"/>
        </w:tc>
        <w:tc>
          <w:tcPr>
            <w:tcW w:w="1011" w:type="dxa"/>
            <w:noWrap/>
            <w:hideMark/>
          </w:tcPr>
          <w:p w14:paraId="28623C6C" w14:textId="77777777" w:rsidR="00624568" w:rsidRPr="00C50F68" w:rsidRDefault="00624568" w:rsidP="00624568"/>
        </w:tc>
        <w:tc>
          <w:tcPr>
            <w:tcW w:w="1683" w:type="dxa"/>
          </w:tcPr>
          <w:p w14:paraId="6BFD7DEC" w14:textId="5E3DBBC1" w:rsidR="00624568" w:rsidRPr="00C50F68" w:rsidRDefault="00624568" w:rsidP="00624568">
            <w:r w:rsidRPr="00556F02">
              <w:t>LN vs. HA</w:t>
            </w:r>
          </w:p>
        </w:tc>
        <w:tc>
          <w:tcPr>
            <w:tcW w:w="1280" w:type="dxa"/>
          </w:tcPr>
          <w:p w14:paraId="76D4A84A" w14:textId="0158C37E" w:rsidR="00624568" w:rsidRPr="00C50F68" w:rsidRDefault="00624568" w:rsidP="00624568">
            <w:r w:rsidRPr="00556F02">
              <w:t>No</w:t>
            </w:r>
          </w:p>
        </w:tc>
        <w:tc>
          <w:tcPr>
            <w:tcW w:w="1072" w:type="dxa"/>
          </w:tcPr>
          <w:p w14:paraId="57490BE7" w14:textId="45506D39" w:rsidR="00624568" w:rsidRPr="00C50F68" w:rsidRDefault="00624568" w:rsidP="00624568">
            <w:r w:rsidRPr="00556F02">
              <w:t>ns</w:t>
            </w:r>
          </w:p>
        </w:tc>
        <w:tc>
          <w:tcPr>
            <w:tcW w:w="1224" w:type="dxa"/>
          </w:tcPr>
          <w:p w14:paraId="285A81D9" w14:textId="397B033E" w:rsidR="00624568" w:rsidRPr="00C50F68" w:rsidRDefault="00624568" w:rsidP="00624568">
            <w:r w:rsidRPr="00556F02">
              <w:t>0.0875</w:t>
            </w:r>
          </w:p>
        </w:tc>
      </w:tr>
      <w:tr w:rsidR="00624568" w:rsidRPr="00C50F68" w14:paraId="4982150B" w14:textId="444767A9" w:rsidTr="00624568">
        <w:trPr>
          <w:trHeight w:val="288"/>
          <w:jc w:val="center"/>
        </w:trPr>
        <w:tc>
          <w:tcPr>
            <w:tcW w:w="1975" w:type="dxa"/>
            <w:noWrap/>
            <w:hideMark/>
          </w:tcPr>
          <w:p w14:paraId="40512EC0" w14:textId="77777777" w:rsidR="00624568" w:rsidRPr="00C50F68" w:rsidRDefault="00624568" w:rsidP="00624568">
            <w:r w:rsidRPr="00C50F68">
              <w:t>SELHI</w:t>
            </w:r>
          </w:p>
        </w:tc>
        <w:tc>
          <w:tcPr>
            <w:tcW w:w="1280" w:type="dxa"/>
            <w:noWrap/>
            <w:hideMark/>
          </w:tcPr>
          <w:p w14:paraId="057B5D89" w14:textId="77777777" w:rsidR="00624568" w:rsidRPr="00C50F68" w:rsidRDefault="00624568" w:rsidP="00624568"/>
        </w:tc>
        <w:tc>
          <w:tcPr>
            <w:tcW w:w="1072" w:type="dxa"/>
            <w:noWrap/>
            <w:hideMark/>
          </w:tcPr>
          <w:p w14:paraId="68C005D1" w14:textId="77777777" w:rsidR="00624568" w:rsidRPr="00C50F68" w:rsidRDefault="00624568" w:rsidP="00624568"/>
        </w:tc>
        <w:tc>
          <w:tcPr>
            <w:tcW w:w="1011" w:type="dxa"/>
            <w:noWrap/>
            <w:hideMark/>
          </w:tcPr>
          <w:p w14:paraId="29AC13D8" w14:textId="77777777" w:rsidR="00624568" w:rsidRPr="00C50F68" w:rsidRDefault="00624568" w:rsidP="00624568"/>
        </w:tc>
        <w:tc>
          <w:tcPr>
            <w:tcW w:w="1683" w:type="dxa"/>
          </w:tcPr>
          <w:p w14:paraId="73FC3D02" w14:textId="77777777" w:rsidR="00624568" w:rsidRPr="00C50F68" w:rsidRDefault="00624568" w:rsidP="00624568"/>
        </w:tc>
        <w:tc>
          <w:tcPr>
            <w:tcW w:w="1280" w:type="dxa"/>
          </w:tcPr>
          <w:p w14:paraId="2EBD7B66" w14:textId="77777777" w:rsidR="00624568" w:rsidRPr="00C50F68" w:rsidRDefault="00624568" w:rsidP="00624568"/>
        </w:tc>
        <w:tc>
          <w:tcPr>
            <w:tcW w:w="1072" w:type="dxa"/>
          </w:tcPr>
          <w:p w14:paraId="3633D3B1" w14:textId="77777777" w:rsidR="00624568" w:rsidRPr="00C50F68" w:rsidRDefault="00624568" w:rsidP="00624568"/>
        </w:tc>
        <w:tc>
          <w:tcPr>
            <w:tcW w:w="1224" w:type="dxa"/>
          </w:tcPr>
          <w:p w14:paraId="7D4D0CC2" w14:textId="77777777" w:rsidR="00624568" w:rsidRPr="00C50F68" w:rsidRDefault="00624568" w:rsidP="00624568"/>
        </w:tc>
      </w:tr>
      <w:tr w:rsidR="00624568" w:rsidRPr="00C50F68" w14:paraId="11C93277" w14:textId="35533024" w:rsidTr="00624568">
        <w:trPr>
          <w:trHeight w:val="288"/>
          <w:jc w:val="center"/>
        </w:trPr>
        <w:tc>
          <w:tcPr>
            <w:tcW w:w="1975" w:type="dxa"/>
            <w:noWrap/>
            <w:hideMark/>
          </w:tcPr>
          <w:p w14:paraId="1E6E1D17" w14:textId="77777777" w:rsidR="00624568" w:rsidRPr="00C50F68" w:rsidRDefault="00624568" w:rsidP="00624568">
            <w:r w:rsidRPr="00C50F68">
              <w:t>HA vs. HN</w:t>
            </w:r>
          </w:p>
        </w:tc>
        <w:tc>
          <w:tcPr>
            <w:tcW w:w="1280" w:type="dxa"/>
            <w:noWrap/>
            <w:hideMark/>
          </w:tcPr>
          <w:p w14:paraId="015EC9E2" w14:textId="77777777" w:rsidR="00624568" w:rsidRPr="00C50F68" w:rsidRDefault="00624568" w:rsidP="00624568">
            <w:r w:rsidRPr="00C50F68">
              <w:t>No</w:t>
            </w:r>
          </w:p>
        </w:tc>
        <w:tc>
          <w:tcPr>
            <w:tcW w:w="1072" w:type="dxa"/>
            <w:noWrap/>
            <w:hideMark/>
          </w:tcPr>
          <w:p w14:paraId="2C73A45E" w14:textId="77777777" w:rsidR="00624568" w:rsidRPr="00C50F68" w:rsidRDefault="00624568" w:rsidP="00624568">
            <w:r w:rsidRPr="00C50F68">
              <w:t>ns</w:t>
            </w:r>
          </w:p>
        </w:tc>
        <w:tc>
          <w:tcPr>
            <w:tcW w:w="1011" w:type="dxa"/>
            <w:noWrap/>
            <w:hideMark/>
          </w:tcPr>
          <w:p w14:paraId="6B7565A4" w14:textId="77777777" w:rsidR="00624568" w:rsidRPr="00C50F68" w:rsidRDefault="00624568" w:rsidP="00624568">
            <w:r w:rsidRPr="00C50F68">
              <w:t>0.9744</w:t>
            </w:r>
          </w:p>
        </w:tc>
        <w:tc>
          <w:tcPr>
            <w:tcW w:w="1683" w:type="dxa"/>
          </w:tcPr>
          <w:p w14:paraId="6C11C203" w14:textId="3F38372B" w:rsidR="00624568" w:rsidRPr="00C50F68" w:rsidRDefault="00624568" w:rsidP="00624568">
            <w:r w:rsidRPr="00556F02">
              <w:t>SELHI</w:t>
            </w:r>
          </w:p>
        </w:tc>
        <w:tc>
          <w:tcPr>
            <w:tcW w:w="1280" w:type="dxa"/>
          </w:tcPr>
          <w:p w14:paraId="004CDE63" w14:textId="77777777" w:rsidR="00624568" w:rsidRPr="00C50F68" w:rsidRDefault="00624568" w:rsidP="00624568"/>
        </w:tc>
        <w:tc>
          <w:tcPr>
            <w:tcW w:w="1072" w:type="dxa"/>
          </w:tcPr>
          <w:p w14:paraId="1FFC21A8" w14:textId="77777777" w:rsidR="00624568" w:rsidRPr="00C50F68" w:rsidRDefault="00624568" w:rsidP="00624568"/>
        </w:tc>
        <w:tc>
          <w:tcPr>
            <w:tcW w:w="1224" w:type="dxa"/>
          </w:tcPr>
          <w:p w14:paraId="26A3EB86" w14:textId="77777777" w:rsidR="00624568" w:rsidRPr="00C50F68" w:rsidRDefault="00624568" w:rsidP="00624568"/>
        </w:tc>
      </w:tr>
      <w:tr w:rsidR="00624568" w:rsidRPr="00C50F68" w14:paraId="0F69DE98" w14:textId="193F6C3D" w:rsidTr="00624568">
        <w:trPr>
          <w:trHeight w:val="288"/>
          <w:jc w:val="center"/>
        </w:trPr>
        <w:tc>
          <w:tcPr>
            <w:tcW w:w="1975" w:type="dxa"/>
            <w:noWrap/>
            <w:hideMark/>
          </w:tcPr>
          <w:p w14:paraId="6EA1AE0F" w14:textId="77777777" w:rsidR="00624568" w:rsidRPr="00C50F68" w:rsidRDefault="00624568" w:rsidP="00624568">
            <w:r w:rsidRPr="00C50F68">
              <w:t>LN vs. HN</w:t>
            </w:r>
          </w:p>
        </w:tc>
        <w:tc>
          <w:tcPr>
            <w:tcW w:w="1280" w:type="dxa"/>
            <w:noWrap/>
            <w:hideMark/>
          </w:tcPr>
          <w:p w14:paraId="4B9F6372" w14:textId="77777777" w:rsidR="00624568" w:rsidRPr="00C50F68" w:rsidRDefault="00624568" w:rsidP="00624568">
            <w:r w:rsidRPr="00C50F68">
              <w:t>No</w:t>
            </w:r>
          </w:p>
        </w:tc>
        <w:tc>
          <w:tcPr>
            <w:tcW w:w="1072" w:type="dxa"/>
            <w:noWrap/>
            <w:hideMark/>
          </w:tcPr>
          <w:p w14:paraId="3CB6D8C4" w14:textId="77777777" w:rsidR="00624568" w:rsidRPr="00C50F68" w:rsidRDefault="00624568" w:rsidP="00624568">
            <w:r w:rsidRPr="00C50F68">
              <w:t>ns</w:t>
            </w:r>
          </w:p>
        </w:tc>
        <w:tc>
          <w:tcPr>
            <w:tcW w:w="1011" w:type="dxa"/>
            <w:noWrap/>
            <w:hideMark/>
          </w:tcPr>
          <w:p w14:paraId="4DA6B490" w14:textId="77777777" w:rsidR="00624568" w:rsidRPr="00C50F68" w:rsidRDefault="00624568" w:rsidP="00624568">
            <w:r w:rsidRPr="00C50F68">
              <w:t>0.7361</w:t>
            </w:r>
          </w:p>
        </w:tc>
        <w:tc>
          <w:tcPr>
            <w:tcW w:w="1683" w:type="dxa"/>
          </w:tcPr>
          <w:p w14:paraId="049BB2AC" w14:textId="6AA937B2" w:rsidR="00624568" w:rsidRPr="00C50F68" w:rsidRDefault="00624568" w:rsidP="00624568">
            <w:r w:rsidRPr="00556F02">
              <w:t>HA vs. HN</w:t>
            </w:r>
          </w:p>
        </w:tc>
        <w:tc>
          <w:tcPr>
            <w:tcW w:w="1280" w:type="dxa"/>
          </w:tcPr>
          <w:p w14:paraId="64222010" w14:textId="78CAA803" w:rsidR="00624568" w:rsidRPr="00C50F68" w:rsidRDefault="00624568" w:rsidP="00624568">
            <w:r w:rsidRPr="00556F02">
              <w:t>Yes</w:t>
            </w:r>
          </w:p>
        </w:tc>
        <w:tc>
          <w:tcPr>
            <w:tcW w:w="1072" w:type="dxa"/>
          </w:tcPr>
          <w:p w14:paraId="0C34ECC4" w14:textId="119C8111" w:rsidR="00624568" w:rsidRPr="00C50F68" w:rsidRDefault="00624568" w:rsidP="00624568">
            <w:r w:rsidRPr="00556F02">
              <w:t>****</w:t>
            </w:r>
          </w:p>
        </w:tc>
        <w:tc>
          <w:tcPr>
            <w:tcW w:w="1224" w:type="dxa"/>
          </w:tcPr>
          <w:p w14:paraId="656BE4B5" w14:textId="3C1013F6" w:rsidR="00624568" w:rsidRPr="00C50F68" w:rsidRDefault="00624568" w:rsidP="00624568">
            <w:r w:rsidRPr="00556F02">
              <w:t>&lt;0.0001</w:t>
            </w:r>
          </w:p>
        </w:tc>
      </w:tr>
      <w:tr w:rsidR="00624568" w:rsidRPr="00C50F68" w14:paraId="76BFF39E" w14:textId="4193DD28" w:rsidTr="00624568">
        <w:trPr>
          <w:trHeight w:val="288"/>
          <w:jc w:val="center"/>
        </w:trPr>
        <w:tc>
          <w:tcPr>
            <w:tcW w:w="1975" w:type="dxa"/>
            <w:noWrap/>
            <w:hideMark/>
          </w:tcPr>
          <w:p w14:paraId="6B8D1E5F" w14:textId="77777777" w:rsidR="00624568" w:rsidRPr="00C50F68" w:rsidRDefault="00624568" w:rsidP="00624568">
            <w:r w:rsidRPr="00C50F68">
              <w:t>LN vs. HA</w:t>
            </w:r>
          </w:p>
        </w:tc>
        <w:tc>
          <w:tcPr>
            <w:tcW w:w="1280" w:type="dxa"/>
            <w:noWrap/>
            <w:hideMark/>
          </w:tcPr>
          <w:p w14:paraId="1FD30259" w14:textId="77777777" w:rsidR="00624568" w:rsidRPr="00C50F68" w:rsidRDefault="00624568" w:rsidP="00624568">
            <w:r w:rsidRPr="00C50F68">
              <w:t>No</w:t>
            </w:r>
          </w:p>
        </w:tc>
        <w:tc>
          <w:tcPr>
            <w:tcW w:w="1072" w:type="dxa"/>
            <w:noWrap/>
            <w:hideMark/>
          </w:tcPr>
          <w:p w14:paraId="7D0DD018" w14:textId="77777777" w:rsidR="00624568" w:rsidRPr="00C50F68" w:rsidRDefault="00624568" w:rsidP="00624568">
            <w:r w:rsidRPr="00C50F68">
              <w:t>ns</w:t>
            </w:r>
          </w:p>
        </w:tc>
        <w:tc>
          <w:tcPr>
            <w:tcW w:w="1011" w:type="dxa"/>
            <w:noWrap/>
            <w:hideMark/>
          </w:tcPr>
          <w:p w14:paraId="15F518AA" w14:textId="77777777" w:rsidR="00624568" w:rsidRPr="00C50F68" w:rsidRDefault="00624568" w:rsidP="00624568">
            <w:r w:rsidRPr="00C50F68">
              <w:t>0.9306</w:t>
            </w:r>
          </w:p>
        </w:tc>
        <w:tc>
          <w:tcPr>
            <w:tcW w:w="1683" w:type="dxa"/>
          </w:tcPr>
          <w:p w14:paraId="4DBFE558" w14:textId="4FDA9357" w:rsidR="00624568" w:rsidRPr="00C50F68" w:rsidRDefault="00624568" w:rsidP="00624568">
            <w:r w:rsidRPr="00556F02">
              <w:t>LN vs. HN</w:t>
            </w:r>
          </w:p>
        </w:tc>
        <w:tc>
          <w:tcPr>
            <w:tcW w:w="1280" w:type="dxa"/>
          </w:tcPr>
          <w:p w14:paraId="55CE50B0" w14:textId="0F535BAE" w:rsidR="00624568" w:rsidRPr="00C50F68" w:rsidRDefault="00624568" w:rsidP="00624568">
            <w:r w:rsidRPr="00556F02">
              <w:t>Yes</w:t>
            </w:r>
          </w:p>
        </w:tc>
        <w:tc>
          <w:tcPr>
            <w:tcW w:w="1072" w:type="dxa"/>
          </w:tcPr>
          <w:p w14:paraId="66FA431B" w14:textId="0BF0EB58" w:rsidR="00624568" w:rsidRPr="00C50F68" w:rsidRDefault="00624568" w:rsidP="00624568">
            <w:r w:rsidRPr="00556F02">
              <w:t>****</w:t>
            </w:r>
          </w:p>
        </w:tc>
        <w:tc>
          <w:tcPr>
            <w:tcW w:w="1224" w:type="dxa"/>
          </w:tcPr>
          <w:p w14:paraId="29ED547A" w14:textId="34814D3C" w:rsidR="00624568" w:rsidRPr="00C50F68" w:rsidRDefault="00624568" w:rsidP="00624568">
            <w:r w:rsidRPr="00556F02">
              <w:t>&lt;0.0001</w:t>
            </w:r>
          </w:p>
        </w:tc>
      </w:tr>
      <w:tr w:rsidR="00624568" w:rsidRPr="00C50F68" w14:paraId="176E0BFF" w14:textId="685FEDE6" w:rsidTr="00624568">
        <w:trPr>
          <w:trHeight w:val="288"/>
          <w:jc w:val="center"/>
        </w:trPr>
        <w:tc>
          <w:tcPr>
            <w:tcW w:w="1975" w:type="dxa"/>
            <w:noWrap/>
            <w:hideMark/>
          </w:tcPr>
          <w:p w14:paraId="3CF1E7A4" w14:textId="77777777" w:rsidR="00624568" w:rsidRPr="00C50F68" w:rsidRDefault="00624568" w:rsidP="00624568"/>
        </w:tc>
        <w:tc>
          <w:tcPr>
            <w:tcW w:w="1280" w:type="dxa"/>
            <w:noWrap/>
            <w:hideMark/>
          </w:tcPr>
          <w:p w14:paraId="27504024" w14:textId="77777777" w:rsidR="00624568" w:rsidRPr="00C50F68" w:rsidRDefault="00624568" w:rsidP="00624568"/>
        </w:tc>
        <w:tc>
          <w:tcPr>
            <w:tcW w:w="1072" w:type="dxa"/>
            <w:noWrap/>
            <w:hideMark/>
          </w:tcPr>
          <w:p w14:paraId="4CB97C72" w14:textId="77777777" w:rsidR="00624568" w:rsidRPr="00C50F68" w:rsidRDefault="00624568" w:rsidP="00624568"/>
        </w:tc>
        <w:tc>
          <w:tcPr>
            <w:tcW w:w="1011" w:type="dxa"/>
            <w:noWrap/>
            <w:hideMark/>
          </w:tcPr>
          <w:p w14:paraId="02E7F351" w14:textId="77777777" w:rsidR="00624568" w:rsidRPr="00C50F68" w:rsidRDefault="00624568" w:rsidP="00624568"/>
        </w:tc>
        <w:tc>
          <w:tcPr>
            <w:tcW w:w="1683" w:type="dxa"/>
          </w:tcPr>
          <w:p w14:paraId="60314270" w14:textId="5F7CCE76" w:rsidR="00624568" w:rsidRPr="00C50F68" w:rsidRDefault="00624568" w:rsidP="00624568">
            <w:r w:rsidRPr="00556F02">
              <w:t>LN vs. HA</w:t>
            </w:r>
          </w:p>
        </w:tc>
        <w:tc>
          <w:tcPr>
            <w:tcW w:w="1280" w:type="dxa"/>
          </w:tcPr>
          <w:p w14:paraId="5CCEBB52" w14:textId="520972A3" w:rsidR="00624568" w:rsidRPr="00C50F68" w:rsidRDefault="00624568" w:rsidP="00624568">
            <w:r w:rsidRPr="00556F02">
              <w:t>Yes</w:t>
            </w:r>
          </w:p>
        </w:tc>
        <w:tc>
          <w:tcPr>
            <w:tcW w:w="1072" w:type="dxa"/>
          </w:tcPr>
          <w:p w14:paraId="01F52391" w14:textId="4F7FB506" w:rsidR="00624568" w:rsidRPr="00C50F68" w:rsidRDefault="00624568" w:rsidP="00624568">
            <w:r w:rsidRPr="00556F02">
              <w:t>*</w:t>
            </w:r>
          </w:p>
        </w:tc>
        <w:tc>
          <w:tcPr>
            <w:tcW w:w="1224" w:type="dxa"/>
          </w:tcPr>
          <w:p w14:paraId="34621EEF" w14:textId="715090E7" w:rsidR="00624568" w:rsidRPr="00C50F68" w:rsidRDefault="00624568" w:rsidP="00624568">
            <w:r w:rsidRPr="00556F02">
              <w:t>0.0193</w:t>
            </w:r>
          </w:p>
        </w:tc>
      </w:tr>
      <w:tr w:rsidR="00624568" w:rsidRPr="00C50F68" w14:paraId="75ED7466" w14:textId="5952F3EF" w:rsidTr="00624568">
        <w:trPr>
          <w:trHeight w:val="288"/>
          <w:jc w:val="center"/>
        </w:trPr>
        <w:tc>
          <w:tcPr>
            <w:tcW w:w="3255" w:type="dxa"/>
            <w:gridSpan w:val="2"/>
            <w:noWrap/>
            <w:hideMark/>
          </w:tcPr>
          <w:p w14:paraId="73CEF780" w14:textId="77777777" w:rsidR="00624568" w:rsidRPr="00C50F68" w:rsidRDefault="00624568" w:rsidP="00624568">
            <w:r w:rsidRPr="00C50F68">
              <w:t>SUFALDHULA</w:t>
            </w:r>
          </w:p>
        </w:tc>
        <w:tc>
          <w:tcPr>
            <w:tcW w:w="1072" w:type="dxa"/>
            <w:noWrap/>
            <w:hideMark/>
          </w:tcPr>
          <w:p w14:paraId="65F9CD61" w14:textId="77777777" w:rsidR="00624568" w:rsidRPr="00C50F68" w:rsidRDefault="00624568" w:rsidP="00624568"/>
        </w:tc>
        <w:tc>
          <w:tcPr>
            <w:tcW w:w="1011" w:type="dxa"/>
            <w:noWrap/>
            <w:hideMark/>
          </w:tcPr>
          <w:p w14:paraId="3B48E106" w14:textId="77777777" w:rsidR="00624568" w:rsidRPr="00C50F68" w:rsidRDefault="00624568" w:rsidP="00624568"/>
        </w:tc>
        <w:tc>
          <w:tcPr>
            <w:tcW w:w="1683" w:type="dxa"/>
          </w:tcPr>
          <w:p w14:paraId="5E64F0FD" w14:textId="77777777" w:rsidR="00624568" w:rsidRPr="00C50F68" w:rsidRDefault="00624568" w:rsidP="00624568"/>
        </w:tc>
        <w:tc>
          <w:tcPr>
            <w:tcW w:w="1280" w:type="dxa"/>
          </w:tcPr>
          <w:p w14:paraId="26964593" w14:textId="77777777" w:rsidR="00624568" w:rsidRPr="00C50F68" w:rsidRDefault="00624568" w:rsidP="00624568"/>
        </w:tc>
        <w:tc>
          <w:tcPr>
            <w:tcW w:w="1072" w:type="dxa"/>
          </w:tcPr>
          <w:p w14:paraId="6DF7E4D4" w14:textId="77777777" w:rsidR="00624568" w:rsidRPr="00C50F68" w:rsidRDefault="00624568" w:rsidP="00624568"/>
        </w:tc>
        <w:tc>
          <w:tcPr>
            <w:tcW w:w="1224" w:type="dxa"/>
          </w:tcPr>
          <w:p w14:paraId="5A127D58" w14:textId="77777777" w:rsidR="00624568" w:rsidRPr="00C50F68" w:rsidRDefault="00624568" w:rsidP="00624568"/>
        </w:tc>
      </w:tr>
      <w:tr w:rsidR="00624568" w:rsidRPr="00C50F68" w14:paraId="2DCAA0AC" w14:textId="0C916E2B" w:rsidTr="00624568">
        <w:trPr>
          <w:trHeight w:val="288"/>
          <w:jc w:val="center"/>
        </w:trPr>
        <w:tc>
          <w:tcPr>
            <w:tcW w:w="1975" w:type="dxa"/>
            <w:noWrap/>
            <w:hideMark/>
          </w:tcPr>
          <w:p w14:paraId="3197695D" w14:textId="77777777" w:rsidR="00624568" w:rsidRPr="00C50F68" w:rsidRDefault="00624568" w:rsidP="00624568">
            <w:r w:rsidRPr="00C50F68">
              <w:t>HA vs. HN</w:t>
            </w:r>
          </w:p>
        </w:tc>
        <w:tc>
          <w:tcPr>
            <w:tcW w:w="1280" w:type="dxa"/>
            <w:noWrap/>
            <w:hideMark/>
          </w:tcPr>
          <w:p w14:paraId="18B1D573" w14:textId="77777777" w:rsidR="00624568" w:rsidRPr="00C50F68" w:rsidRDefault="00624568" w:rsidP="00624568">
            <w:r w:rsidRPr="00C50F68">
              <w:t>No</w:t>
            </w:r>
          </w:p>
        </w:tc>
        <w:tc>
          <w:tcPr>
            <w:tcW w:w="1072" w:type="dxa"/>
            <w:noWrap/>
            <w:hideMark/>
          </w:tcPr>
          <w:p w14:paraId="79566D3F" w14:textId="77777777" w:rsidR="00624568" w:rsidRPr="00C50F68" w:rsidRDefault="00624568" w:rsidP="00624568">
            <w:r w:rsidRPr="00C50F68">
              <w:t>ns</w:t>
            </w:r>
          </w:p>
        </w:tc>
        <w:tc>
          <w:tcPr>
            <w:tcW w:w="1011" w:type="dxa"/>
            <w:noWrap/>
            <w:hideMark/>
          </w:tcPr>
          <w:p w14:paraId="03AA0D3D" w14:textId="77777777" w:rsidR="00624568" w:rsidRPr="00C50F68" w:rsidRDefault="00624568" w:rsidP="00624568">
            <w:r w:rsidRPr="00C50F68">
              <w:t>0.6022</w:t>
            </w:r>
          </w:p>
        </w:tc>
        <w:tc>
          <w:tcPr>
            <w:tcW w:w="1683" w:type="dxa"/>
          </w:tcPr>
          <w:p w14:paraId="2CC7D828" w14:textId="3AD3D312" w:rsidR="00624568" w:rsidRPr="00C50F68" w:rsidRDefault="00624568" w:rsidP="00624568">
            <w:r w:rsidRPr="00556F02">
              <w:t>SUFALDHULA</w:t>
            </w:r>
          </w:p>
        </w:tc>
        <w:tc>
          <w:tcPr>
            <w:tcW w:w="1280" w:type="dxa"/>
          </w:tcPr>
          <w:p w14:paraId="09BC486E" w14:textId="77777777" w:rsidR="00624568" w:rsidRPr="00C50F68" w:rsidRDefault="00624568" w:rsidP="00624568"/>
        </w:tc>
        <w:tc>
          <w:tcPr>
            <w:tcW w:w="1072" w:type="dxa"/>
          </w:tcPr>
          <w:p w14:paraId="17336BE5" w14:textId="77777777" w:rsidR="00624568" w:rsidRPr="00C50F68" w:rsidRDefault="00624568" w:rsidP="00624568"/>
        </w:tc>
        <w:tc>
          <w:tcPr>
            <w:tcW w:w="1224" w:type="dxa"/>
          </w:tcPr>
          <w:p w14:paraId="2ABEF20E" w14:textId="77777777" w:rsidR="00624568" w:rsidRPr="00C50F68" w:rsidRDefault="00624568" w:rsidP="00624568"/>
        </w:tc>
      </w:tr>
      <w:tr w:rsidR="00624568" w:rsidRPr="00C50F68" w14:paraId="3B617DE3" w14:textId="6DF91467" w:rsidTr="00624568">
        <w:trPr>
          <w:trHeight w:val="288"/>
          <w:jc w:val="center"/>
        </w:trPr>
        <w:tc>
          <w:tcPr>
            <w:tcW w:w="1975" w:type="dxa"/>
            <w:noWrap/>
            <w:hideMark/>
          </w:tcPr>
          <w:p w14:paraId="5182B336" w14:textId="77777777" w:rsidR="00624568" w:rsidRPr="00C50F68" w:rsidRDefault="00624568" w:rsidP="00624568">
            <w:r w:rsidRPr="00C50F68">
              <w:t>LN vs. HN</w:t>
            </w:r>
          </w:p>
        </w:tc>
        <w:tc>
          <w:tcPr>
            <w:tcW w:w="1280" w:type="dxa"/>
            <w:noWrap/>
            <w:hideMark/>
          </w:tcPr>
          <w:p w14:paraId="1E21F875" w14:textId="77777777" w:rsidR="00624568" w:rsidRPr="00C50F68" w:rsidRDefault="00624568" w:rsidP="00624568">
            <w:r w:rsidRPr="00C50F68">
              <w:t>No</w:t>
            </w:r>
          </w:p>
        </w:tc>
        <w:tc>
          <w:tcPr>
            <w:tcW w:w="1072" w:type="dxa"/>
            <w:noWrap/>
            <w:hideMark/>
          </w:tcPr>
          <w:p w14:paraId="1845722E" w14:textId="77777777" w:rsidR="00624568" w:rsidRPr="00C50F68" w:rsidRDefault="00624568" w:rsidP="00624568">
            <w:r w:rsidRPr="00C50F68">
              <w:t>ns</w:t>
            </w:r>
          </w:p>
        </w:tc>
        <w:tc>
          <w:tcPr>
            <w:tcW w:w="1011" w:type="dxa"/>
            <w:noWrap/>
            <w:hideMark/>
          </w:tcPr>
          <w:p w14:paraId="3B3A01BD" w14:textId="77777777" w:rsidR="00624568" w:rsidRPr="00C50F68" w:rsidRDefault="00624568" w:rsidP="00624568">
            <w:r w:rsidRPr="00C50F68">
              <w:t>0.3134</w:t>
            </w:r>
          </w:p>
        </w:tc>
        <w:tc>
          <w:tcPr>
            <w:tcW w:w="1683" w:type="dxa"/>
          </w:tcPr>
          <w:p w14:paraId="3C2EF825" w14:textId="6B553BC5" w:rsidR="00624568" w:rsidRPr="00C50F68" w:rsidRDefault="00624568" w:rsidP="00624568">
            <w:r w:rsidRPr="00556F02">
              <w:t>HA vs. HN</w:t>
            </w:r>
          </w:p>
        </w:tc>
        <w:tc>
          <w:tcPr>
            <w:tcW w:w="1280" w:type="dxa"/>
          </w:tcPr>
          <w:p w14:paraId="70F26CF2" w14:textId="3FE2D36D" w:rsidR="00624568" w:rsidRPr="00C50F68" w:rsidRDefault="00624568" w:rsidP="00624568">
            <w:r w:rsidRPr="00556F02">
              <w:t>Yes</w:t>
            </w:r>
          </w:p>
        </w:tc>
        <w:tc>
          <w:tcPr>
            <w:tcW w:w="1072" w:type="dxa"/>
          </w:tcPr>
          <w:p w14:paraId="1F4A6106" w14:textId="7BD5D4EF" w:rsidR="00624568" w:rsidRPr="00C50F68" w:rsidRDefault="00624568" w:rsidP="00624568">
            <w:r w:rsidRPr="00556F02">
              <w:t>****</w:t>
            </w:r>
          </w:p>
        </w:tc>
        <w:tc>
          <w:tcPr>
            <w:tcW w:w="1224" w:type="dxa"/>
          </w:tcPr>
          <w:p w14:paraId="0378E63F" w14:textId="5556DAF2" w:rsidR="00624568" w:rsidRPr="00C50F68" w:rsidRDefault="00624568" w:rsidP="00624568">
            <w:r w:rsidRPr="00556F02">
              <w:t>&lt;0.0001</w:t>
            </w:r>
          </w:p>
        </w:tc>
      </w:tr>
      <w:tr w:rsidR="00624568" w:rsidRPr="00C50F68" w14:paraId="16B7BE02" w14:textId="2928B2EF" w:rsidTr="00624568">
        <w:trPr>
          <w:trHeight w:val="288"/>
          <w:jc w:val="center"/>
        </w:trPr>
        <w:tc>
          <w:tcPr>
            <w:tcW w:w="1975" w:type="dxa"/>
            <w:noWrap/>
            <w:hideMark/>
          </w:tcPr>
          <w:p w14:paraId="26273938" w14:textId="77777777" w:rsidR="00624568" w:rsidRPr="00C50F68" w:rsidRDefault="00624568" w:rsidP="00624568">
            <w:r w:rsidRPr="00C50F68">
              <w:t>LN vs. HA</w:t>
            </w:r>
          </w:p>
        </w:tc>
        <w:tc>
          <w:tcPr>
            <w:tcW w:w="1280" w:type="dxa"/>
            <w:noWrap/>
            <w:hideMark/>
          </w:tcPr>
          <w:p w14:paraId="49CAE552" w14:textId="77777777" w:rsidR="00624568" w:rsidRPr="00C50F68" w:rsidRDefault="00624568" w:rsidP="00624568">
            <w:r w:rsidRPr="00C50F68">
              <w:t>No</w:t>
            </w:r>
          </w:p>
        </w:tc>
        <w:tc>
          <w:tcPr>
            <w:tcW w:w="1072" w:type="dxa"/>
            <w:noWrap/>
            <w:hideMark/>
          </w:tcPr>
          <w:p w14:paraId="07CC5BAD" w14:textId="77777777" w:rsidR="00624568" w:rsidRPr="00C50F68" w:rsidRDefault="00624568" w:rsidP="00624568">
            <w:r w:rsidRPr="00C50F68">
              <w:t>ns</w:t>
            </w:r>
          </w:p>
        </w:tc>
        <w:tc>
          <w:tcPr>
            <w:tcW w:w="1011" w:type="dxa"/>
            <w:noWrap/>
            <w:hideMark/>
          </w:tcPr>
          <w:p w14:paraId="45E5AA01" w14:textId="77777777" w:rsidR="00624568" w:rsidRPr="00C50F68" w:rsidRDefault="00624568" w:rsidP="00624568">
            <w:r w:rsidRPr="00C50F68">
              <w:t>0.958</w:t>
            </w:r>
          </w:p>
        </w:tc>
        <w:tc>
          <w:tcPr>
            <w:tcW w:w="1683" w:type="dxa"/>
          </w:tcPr>
          <w:p w14:paraId="4EBD280A" w14:textId="001A5527" w:rsidR="00624568" w:rsidRPr="00C50F68" w:rsidRDefault="00624568" w:rsidP="00624568">
            <w:r w:rsidRPr="00556F02">
              <w:t>LN vs. HN</w:t>
            </w:r>
          </w:p>
        </w:tc>
        <w:tc>
          <w:tcPr>
            <w:tcW w:w="1280" w:type="dxa"/>
          </w:tcPr>
          <w:p w14:paraId="49B5D70E" w14:textId="0D41677A" w:rsidR="00624568" w:rsidRPr="00C50F68" w:rsidRDefault="00624568" w:rsidP="00624568">
            <w:r w:rsidRPr="00556F02">
              <w:t>Yes</w:t>
            </w:r>
          </w:p>
        </w:tc>
        <w:tc>
          <w:tcPr>
            <w:tcW w:w="1072" w:type="dxa"/>
          </w:tcPr>
          <w:p w14:paraId="6008229B" w14:textId="212B708A" w:rsidR="00624568" w:rsidRPr="00C50F68" w:rsidRDefault="00624568" w:rsidP="00624568">
            <w:r w:rsidRPr="00556F02">
              <w:t>****</w:t>
            </w:r>
          </w:p>
        </w:tc>
        <w:tc>
          <w:tcPr>
            <w:tcW w:w="1224" w:type="dxa"/>
          </w:tcPr>
          <w:p w14:paraId="33246B14" w14:textId="1A892F59" w:rsidR="00624568" w:rsidRPr="00C50F68" w:rsidRDefault="00624568" w:rsidP="00624568">
            <w:r w:rsidRPr="00556F02">
              <w:t>&lt;0.0001</w:t>
            </w:r>
          </w:p>
        </w:tc>
      </w:tr>
      <w:tr w:rsidR="00624568" w:rsidRPr="00C50F68" w14:paraId="35124C63" w14:textId="1D40AA1E" w:rsidTr="00624568">
        <w:trPr>
          <w:trHeight w:val="288"/>
          <w:jc w:val="center"/>
        </w:trPr>
        <w:tc>
          <w:tcPr>
            <w:tcW w:w="1975" w:type="dxa"/>
            <w:noWrap/>
            <w:hideMark/>
          </w:tcPr>
          <w:p w14:paraId="22011DCF" w14:textId="77777777" w:rsidR="00624568" w:rsidRPr="00C50F68" w:rsidRDefault="00624568" w:rsidP="00624568"/>
        </w:tc>
        <w:tc>
          <w:tcPr>
            <w:tcW w:w="1280" w:type="dxa"/>
            <w:noWrap/>
            <w:hideMark/>
          </w:tcPr>
          <w:p w14:paraId="1FE141D4" w14:textId="77777777" w:rsidR="00624568" w:rsidRPr="00C50F68" w:rsidRDefault="00624568" w:rsidP="00624568"/>
        </w:tc>
        <w:tc>
          <w:tcPr>
            <w:tcW w:w="1072" w:type="dxa"/>
            <w:noWrap/>
            <w:hideMark/>
          </w:tcPr>
          <w:p w14:paraId="1FA71B43" w14:textId="77777777" w:rsidR="00624568" w:rsidRPr="00C50F68" w:rsidRDefault="00624568" w:rsidP="00624568"/>
        </w:tc>
        <w:tc>
          <w:tcPr>
            <w:tcW w:w="1011" w:type="dxa"/>
            <w:noWrap/>
            <w:hideMark/>
          </w:tcPr>
          <w:p w14:paraId="68CDAA7C" w14:textId="77777777" w:rsidR="00624568" w:rsidRPr="00C50F68" w:rsidRDefault="00624568" w:rsidP="00624568"/>
        </w:tc>
        <w:tc>
          <w:tcPr>
            <w:tcW w:w="1683" w:type="dxa"/>
          </w:tcPr>
          <w:p w14:paraId="25D42132" w14:textId="1BEA3008" w:rsidR="00624568" w:rsidRPr="00C50F68" w:rsidRDefault="00624568" w:rsidP="00624568">
            <w:r w:rsidRPr="00556F02">
              <w:t>LN vs. HA</w:t>
            </w:r>
          </w:p>
        </w:tc>
        <w:tc>
          <w:tcPr>
            <w:tcW w:w="1280" w:type="dxa"/>
          </w:tcPr>
          <w:p w14:paraId="560A3A07" w14:textId="024151B4" w:rsidR="00624568" w:rsidRPr="00C50F68" w:rsidRDefault="00624568" w:rsidP="00624568">
            <w:r w:rsidRPr="00556F02">
              <w:t>No</w:t>
            </w:r>
          </w:p>
        </w:tc>
        <w:tc>
          <w:tcPr>
            <w:tcW w:w="1072" w:type="dxa"/>
          </w:tcPr>
          <w:p w14:paraId="61610797" w14:textId="1EE8175C" w:rsidR="00624568" w:rsidRPr="00C50F68" w:rsidRDefault="00624568" w:rsidP="00624568">
            <w:r w:rsidRPr="00556F02">
              <w:t>ns</w:t>
            </w:r>
          </w:p>
        </w:tc>
        <w:tc>
          <w:tcPr>
            <w:tcW w:w="1224" w:type="dxa"/>
          </w:tcPr>
          <w:p w14:paraId="626D1F05" w14:textId="48D4DFA8" w:rsidR="00624568" w:rsidRPr="00C50F68" w:rsidRDefault="00624568" w:rsidP="00624568">
            <w:r w:rsidRPr="00556F02">
              <w:t>0.1313</w:t>
            </w:r>
          </w:p>
        </w:tc>
      </w:tr>
      <w:tr w:rsidR="00624568" w:rsidRPr="00C50F68" w14:paraId="1C4E4D85" w14:textId="6641724E" w:rsidTr="00624568">
        <w:trPr>
          <w:trHeight w:val="288"/>
          <w:jc w:val="center"/>
        </w:trPr>
        <w:tc>
          <w:tcPr>
            <w:tcW w:w="3255" w:type="dxa"/>
            <w:gridSpan w:val="2"/>
            <w:noWrap/>
            <w:hideMark/>
          </w:tcPr>
          <w:p w14:paraId="1A0936AD" w14:textId="77777777" w:rsidR="00624568" w:rsidRPr="00C50F68" w:rsidRDefault="00624568" w:rsidP="00624568">
            <w:r w:rsidRPr="00C50F68">
              <w:t>ZINYA KOLAMBA</w:t>
            </w:r>
          </w:p>
        </w:tc>
        <w:tc>
          <w:tcPr>
            <w:tcW w:w="1072" w:type="dxa"/>
            <w:noWrap/>
            <w:hideMark/>
          </w:tcPr>
          <w:p w14:paraId="6E8353FA" w14:textId="77777777" w:rsidR="00624568" w:rsidRPr="00C50F68" w:rsidRDefault="00624568" w:rsidP="00624568"/>
        </w:tc>
        <w:tc>
          <w:tcPr>
            <w:tcW w:w="1011" w:type="dxa"/>
            <w:noWrap/>
            <w:hideMark/>
          </w:tcPr>
          <w:p w14:paraId="3F398273" w14:textId="77777777" w:rsidR="00624568" w:rsidRPr="00C50F68" w:rsidRDefault="00624568" w:rsidP="00624568"/>
        </w:tc>
        <w:tc>
          <w:tcPr>
            <w:tcW w:w="1683" w:type="dxa"/>
          </w:tcPr>
          <w:p w14:paraId="77CB0568" w14:textId="77777777" w:rsidR="00624568" w:rsidRPr="00C50F68" w:rsidRDefault="00624568" w:rsidP="00624568"/>
        </w:tc>
        <w:tc>
          <w:tcPr>
            <w:tcW w:w="1280" w:type="dxa"/>
          </w:tcPr>
          <w:p w14:paraId="6D683EAC" w14:textId="77777777" w:rsidR="00624568" w:rsidRPr="00C50F68" w:rsidRDefault="00624568" w:rsidP="00624568"/>
        </w:tc>
        <w:tc>
          <w:tcPr>
            <w:tcW w:w="1072" w:type="dxa"/>
          </w:tcPr>
          <w:p w14:paraId="53394C9C" w14:textId="77777777" w:rsidR="00624568" w:rsidRPr="00C50F68" w:rsidRDefault="00624568" w:rsidP="00624568"/>
        </w:tc>
        <w:tc>
          <w:tcPr>
            <w:tcW w:w="1224" w:type="dxa"/>
          </w:tcPr>
          <w:p w14:paraId="583CEDE3" w14:textId="77777777" w:rsidR="00624568" w:rsidRPr="00C50F68" w:rsidRDefault="00624568" w:rsidP="00624568"/>
        </w:tc>
      </w:tr>
      <w:tr w:rsidR="00624568" w:rsidRPr="00C50F68" w14:paraId="67FAD931" w14:textId="5DE5414E" w:rsidTr="00624568">
        <w:trPr>
          <w:trHeight w:val="288"/>
          <w:jc w:val="center"/>
        </w:trPr>
        <w:tc>
          <w:tcPr>
            <w:tcW w:w="1975" w:type="dxa"/>
            <w:noWrap/>
            <w:hideMark/>
          </w:tcPr>
          <w:p w14:paraId="0300B5B2" w14:textId="77777777" w:rsidR="00624568" w:rsidRPr="00C50F68" w:rsidRDefault="00624568" w:rsidP="00624568">
            <w:r w:rsidRPr="00C50F68">
              <w:t>HA vs. HN</w:t>
            </w:r>
          </w:p>
        </w:tc>
        <w:tc>
          <w:tcPr>
            <w:tcW w:w="1280" w:type="dxa"/>
            <w:noWrap/>
            <w:hideMark/>
          </w:tcPr>
          <w:p w14:paraId="4D4720FD" w14:textId="77777777" w:rsidR="00624568" w:rsidRPr="00C50F68" w:rsidRDefault="00624568" w:rsidP="00624568">
            <w:r w:rsidRPr="00C50F68">
              <w:t>No</w:t>
            </w:r>
          </w:p>
        </w:tc>
        <w:tc>
          <w:tcPr>
            <w:tcW w:w="1072" w:type="dxa"/>
            <w:noWrap/>
            <w:hideMark/>
          </w:tcPr>
          <w:p w14:paraId="3CC97403" w14:textId="77777777" w:rsidR="00624568" w:rsidRPr="00C50F68" w:rsidRDefault="00624568" w:rsidP="00624568">
            <w:r w:rsidRPr="00C50F68">
              <w:t>ns</w:t>
            </w:r>
          </w:p>
        </w:tc>
        <w:tc>
          <w:tcPr>
            <w:tcW w:w="1011" w:type="dxa"/>
            <w:noWrap/>
            <w:hideMark/>
          </w:tcPr>
          <w:p w14:paraId="1774695D" w14:textId="77777777" w:rsidR="00624568" w:rsidRPr="00C50F68" w:rsidRDefault="00624568" w:rsidP="00624568">
            <w:r w:rsidRPr="00C50F68">
              <w:t>0.759</w:t>
            </w:r>
          </w:p>
        </w:tc>
        <w:tc>
          <w:tcPr>
            <w:tcW w:w="1683" w:type="dxa"/>
          </w:tcPr>
          <w:p w14:paraId="0DEE836D" w14:textId="2994FDD9" w:rsidR="00624568" w:rsidRPr="00C50F68" w:rsidRDefault="00624568" w:rsidP="00624568">
            <w:r w:rsidRPr="00556F02">
              <w:t>ZINYA KOLAMBA</w:t>
            </w:r>
          </w:p>
        </w:tc>
        <w:tc>
          <w:tcPr>
            <w:tcW w:w="1280" w:type="dxa"/>
          </w:tcPr>
          <w:p w14:paraId="12349FC7" w14:textId="77777777" w:rsidR="00624568" w:rsidRPr="00C50F68" w:rsidRDefault="00624568" w:rsidP="00624568"/>
        </w:tc>
        <w:tc>
          <w:tcPr>
            <w:tcW w:w="1072" w:type="dxa"/>
          </w:tcPr>
          <w:p w14:paraId="07E24B18" w14:textId="77777777" w:rsidR="00624568" w:rsidRPr="00C50F68" w:rsidRDefault="00624568" w:rsidP="00624568"/>
        </w:tc>
        <w:tc>
          <w:tcPr>
            <w:tcW w:w="1224" w:type="dxa"/>
          </w:tcPr>
          <w:p w14:paraId="0F679B3C" w14:textId="77777777" w:rsidR="00624568" w:rsidRPr="00C50F68" w:rsidRDefault="00624568" w:rsidP="00624568"/>
        </w:tc>
      </w:tr>
      <w:tr w:rsidR="00624568" w:rsidRPr="00C50F68" w14:paraId="56699FE3" w14:textId="095AFBFF" w:rsidTr="00624568">
        <w:trPr>
          <w:trHeight w:val="288"/>
          <w:jc w:val="center"/>
        </w:trPr>
        <w:tc>
          <w:tcPr>
            <w:tcW w:w="1975" w:type="dxa"/>
            <w:noWrap/>
            <w:hideMark/>
          </w:tcPr>
          <w:p w14:paraId="1D6B26C9" w14:textId="77777777" w:rsidR="00624568" w:rsidRPr="00C50F68" w:rsidRDefault="00624568" w:rsidP="00624568">
            <w:r w:rsidRPr="00C50F68">
              <w:t>LN vs. HN</w:t>
            </w:r>
          </w:p>
        </w:tc>
        <w:tc>
          <w:tcPr>
            <w:tcW w:w="1280" w:type="dxa"/>
            <w:noWrap/>
            <w:hideMark/>
          </w:tcPr>
          <w:p w14:paraId="32BBBBC5" w14:textId="77777777" w:rsidR="00624568" w:rsidRPr="00C50F68" w:rsidRDefault="00624568" w:rsidP="00624568">
            <w:r w:rsidRPr="00C50F68">
              <w:t>No</w:t>
            </w:r>
          </w:p>
        </w:tc>
        <w:tc>
          <w:tcPr>
            <w:tcW w:w="1072" w:type="dxa"/>
            <w:noWrap/>
            <w:hideMark/>
          </w:tcPr>
          <w:p w14:paraId="671F4ABB" w14:textId="77777777" w:rsidR="00624568" w:rsidRPr="00C50F68" w:rsidRDefault="00624568" w:rsidP="00624568">
            <w:r w:rsidRPr="00C50F68">
              <w:t>ns</w:t>
            </w:r>
          </w:p>
        </w:tc>
        <w:tc>
          <w:tcPr>
            <w:tcW w:w="1011" w:type="dxa"/>
            <w:noWrap/>
            <w:hideMark/>
          </w:tcPr>
          <w:p w14:paraId="3682E3CA" w14:textId="77777777" w:rsidR="00624568" w:rsidRPr="00C50F68" w:rsidRDefault="00624568" w:rsidP="00624568">
            <w:r w:rsidRPr="00C50F68">
              <w:t>0.2666</w:t>
            </w:r>
          </w:p>
        </w:tc>
        <w:tc>
          <w:tcPr>
            <w:tcW w:w="1683" w:type="dxa"/>
          </w:tcPr>
          <w:p w14:paraId="630F45BB" w14:textId="53DB267A" w:rsidR="00624568" w:rsidRPr="00C50F68" w:rsidRDefault="00624568" w:rsidP="00624568">
            <w:r w:rsidRPr="00556F02">
              <w:t>HA vs. HN</w:t>
            </w:r>
          </w:p>
        </w:tc>
        <w:tc>
          <w:tcPr>
            <w:tcW w:w="1280" w:type="dxa"/>
          </w:tcPr>
          <w:p w14:paraId="5BF30EF8" w14:textId="195FFC73" w:rsidR="00624568" w:rsidRPr="00C50F68" w:rsidRDefault="00624568" w:rsidP="00624568">
            <w:r w:rsidRPr="00556F02">
              <w:t>Yes</w:t>
            </w:r>
          </w:p>
        </w:tc>
        <w:tc>
          <w:tcPr>
            <w:tcW w:w="1072" w:type="dxa"/>
          </w:tcPr>
          <w:p w14:paraId="1692197C" w14:textId="1264915C" w:rsidR="00624568" w:rsidRPr="00C50F68" w:rsidRDefault="00624568" w:rsidP="00624568">
            <w:r w:rsidRPr="00556F02">
              <w:t>****</w:t>
            </w:r>
          </w:p>
        </w:tc>
        <w:tc>
          <w:tcPr>
            <w:tcW w:w="1224" w:type="dxa"/>
          </w:tcPr>
          <w:p w14:paraId="7DE87845" w14:textId="37293823" w:rsidR="00624568" w:rsidRPr="00C50F68" w:rsidRDefault="00624568" w:rsidP="00624568">
            <w:r w:rsidRPr="00556F02">
              <w:t>&lt;0.0001</w:t>
            </w:r>
          </w:p>
        </w:tc>
      </w:tr>
      <w:tr w:rsidR="00624568" w:rsidRPr="00C50F68" w14:paraId="76B39AB4" w14:textId="3981FB25" w:rsidTr="00624568">
        <w:trPr>
          <w:trHeight w:val="288"/>
          <w:jc w:val="center"/>
        </w:trPr>
        <w:tc>
          <w:tcPr>
            <w:tcW w:w="1975" w:type="dxa"/>
            <w:noWrap/>
            <w:hideMark/>
          </w:tcPr>
          <w:p w14:paraId="2D27A9B3" w14:textId="77777777" w:rsidR="00624568" w:rsidRPr="00C50F68" w:rsidRDefault="00624568" w:rsidP="00624568">
            <w:r w:rsidRPr="00C50F68">
              <w:t>LN vs. HA</w:t>
            </w:r>
          </w:p>
        </w:tc>
        <w:tc>
          <w:tcPr>
            <w:tcW w:w="1280" w:type="dxa"/>
            <w:noWrap/>
            <w:hideMark/>
          </w:tcPr>
          <w:p w14:paraId="65A5F085" w14:textId="77777777" w:rsidR="00624568" w:rsidRPr="00C50F68" w:rsidRDefault="00624568" w:rsidP="00624568">
            <w:r w:rsidRPr="00C50F68">
              <w:t>No</w:t>
            </w:r>
          </w:p>
        </w:tc>
        <w:tc>
          <w:tcPr>
            <w:tcW w:w="1072" w:type="dxa"/>
            <w:noWrap/>
            <w:hideMark/>
          </w:tcPr>
          <w:p w14:paraId="2A091CDF" w14:textId="77777777" w:rsidR="00624568" w:rsidRPr="00C50F68" w:rsidRDefault="00624568" w:rsidP="00624568">
            <w:r w:rsidRPr="00C50F68">
              <w:t>ns</w:t>
            </w:r>
          </w:p>
        </w:tc>
        <w:tc>
          <w:tcPr>
            <w:tcW w:w="1011" w:type="dxa"/>
            <w:noWrap/>
            <w:hideMark/>
          </w:tcPr>
          <w:p w14:paraId="3AA568D6" w14:textId="77777777" w:rsidR="00624568" w:rsidRPr="00C50F68" w:rsidRDefault="00624568" w:rsidP="00624568">
            <w:r w:rsidRPr="00C50F68">
              <w:t>0.8233</w:t>
            </w:r>
          </w:p>
        </w:tc>
        <w:tc>
          <w:tcPr>
            <w:tcW w:w="1683" w:type="dxa"/>
          </w:tcPr>
          <w:p w14:paraId="6B7D9420" w14:textId="435B55A8" w:rsidR="00624568" w:rsidRPr="00C50F68" w:rsidRDefault="00624568" w:rsidP="00624568">
            <w:r w:rsidRPr="00556F02">
              <w:t>LN vs. HN</w:t>
            </w:r>
          </w:p>
        </w:tc>
        <w:tc>
          <w:tcPr>
            <w:tcW w:w="1280" w:type="dxa"/>
          </w:tcPr>
          <w:p w14:paraId="4BA8777A" w14:textId="21F1D7B0" w:rsidR="00624568" w:rsidRPr="00C50F68" w:rsidRDefault="00624568" w:rsidP="00624568">
            <w:r w:rsidRPr="00556F02">
              <w:t>Yes</w:t>
            </w:r>
          </w:p>
        </w:tc>
        <w:tc>
          <w:tcPr>
            <w:tcW w:w="1072" w:type="dxa"/>
          </w:tcPr>
          <w:p w14:paraId="18FC53DF" w14:textId="55EC439E" w:rsidR="00624568" w:rsidRPr="00C50F68" w:rsidRDefault="00624568" w:rsidP="00624568">
            <w:r w:rsidRPr="00556F02">
              <w:t>****</w:t>
            </w:r>
          </w:p>
        </w:tc>
        <w:tc>
          <w:tcPr>
            <w:tcW w:w="1224" w:type="dxa"/>
          </w:tcPr>
          <w:p w14:paraId="232A4F9B" w14:textId="63EAE594" w:rsidR="00624568" w:rsidRPr="00C50F68" w:rsidRDefault="00624568" w:rsidP="00624568">
            <w:r w:rsidRPr="00556F02">
              <w:t>&lt;0.0001</w:t>
            </w:r>
          </w:p>
        </w:tc>
      </w:tr>
      <w:tr w:rsidR="00624568" w:rsidRPr="00C50F68" w14:paraId="3FDA7D6A" w14:textId="72FD8916" w:rsidTr="00624568">
        <w:trPr>
          <w:trHeight w:val="288"/>
          <w:jc w:val="center"/>
        </w:trPr>
        <w:tc>
          <w:tcPr>
            <w:tcW w:w="1975" w:type="dxa"/>
            <w:noWrap/>
            <w:hideMark/>
          </w:tcPr>
          <w:p w14:paraId="6342D7BC" w14:textId="77777777" w:rsidR="00624568" w:rsidRPr="00C50F68" w:rsidRDefault="00624568" w:rsidP="00624568"/>
        </w:tc>
        <w:tc>
          <w:tcPr>
            <w:tcW w:w="1280" w:type="dxa"/>
            <w:noWrap/>
            <w:hideMark/>
          </w:tcPr>
          <w:p w14:paraId="165B3A51" w14:textId="77777777" w:rsidR="00624568" w:rsidRPr="00C50F68" w:rsidRDefault="00624568" w:rsidP="00624568"/>
        </w:tc>
        <w:tc>
          <w:tcPr>
            <w:tcW w:w="1072" w:type="dxa"/>
            <w:noWrap/>
            <w:hideMark/>
          </w:tcPr>
          <w:p w14:paraId="44D8E1EF" w14:textId="77777777" w:rsidR="00624568" w:rsidRPr="00C50F68" w:rsidRDefault="00624568" w:rsidP="00624568"/>
        </w:tc>
        <w:tc>
          <w:tcPr>
            <w:tcW w:w="1011" w:type="dxa"/>
            <w:noWrap/>
            <w:hideMark/>
          </w:tcPr>
          <w:p w14:paraId="4F60639E" w14:textId="77777777" w:rsidR="00624568" w:rsidRPr="00C50F68" w:rsidRDefault="00624568" w:rsidP="00624568"/>
        </w:tc>
        <w:tc>
          <w:tcPr>
            <w:tcW w:w="1683" w:type="dxa"/>
          </w:tcPr>
          <w:p w14:paraId="17B73C43" w14:textId="45764F28" w:rsidR="00624568" w:rsidRPr="00C50F68" w:rsidRDefault="00624568" w:rsidP="00624568">
            <w:r w:rsidRPr="00556F02">
              <w:t>LN vs. HA</w:t>
            </w:r>
          </w:p>
        </w:tc>
        <w:tc>
          <w:tcPr>
            <w:tcW w:w="1280" w:type="dxa"/>
          </w:tcPr>
          <w:p w14:paraId="6B8F8A6A" w14:textId="66C79D0D" w:rsidR="00624568" w:rsidRPr="00C50F68" w:rsidRDefault="00624568" w:rsidP="00624568">
            <w:r w:rsidRPr="00556F02">
              <w:t>Yes</w:t>
            </w:r>
          </w:p>
        </w:tc>
        <w:tc>
          <w:tcPr>
            <w:tcW w:w="1072" w:type="dxa"/>
          </w:tcPr>
          <w:p w14:paraId="7CBDE78F" w14:textId="12E0EEAA" w:rsidR="00624568" w:rsidRPr="00C50F68" w:rsidRDefault="00624568" w:rsidP="00624568">
            <w:r w:rsidRPr="00556F02">
              <w:t>**</w:t>
            </w:r>
          </w:p>
        </w:tc>
        <w:tc>
          <w:tcPr>
            <w:tcW w:w="1224" w:type="dxa"/>
          </w:tcPr>
          <w:p w14:paraId="1C695E40" w14:textId="5A30BBA9" w:rsidR="00624568" w:rsidRPr="00C50F68" w:rsidRDefault="00624568" w:rsidP="00624568">
            <w:r w:rsidRPr="00556F02">
              <w:t>0.0026</w:t>
            </w:r>
          </w:p>
        </w:tc>
      </w:tr>
      <w:tr w:rsidR="00624568" w:rsidRPr="00C50F68" w14:paraId="1D6B9F61" w14:textId="3DBBE075" w:rsidTr="00624568">
        <w:trPr>
          <w:trHeight w:val="288"/>
          <w:jc w:val="center"/>
        </w:trPr>
        <w:tc>
          <w:tcPr>
            <w:tcW w:w="1975" w:type="dxa"/>
            <w:noWrap/>
            <w:hideMark/>
          </w:tcPr>
          <w:p w14:paraId="3C0A1D41" w14:textId="77777777" w:rsidR="00624568" w:rsidRPr="00C50F68" w:rsidRDefault="00624568" w:rsidP="00624568">
            <w:r w:rsidRPr="00C50F68">
              <w:t>OR117-8</w:t>
            </w:r>
          </w:p>
        </w:tc>
        <w:tc>
          <w:tcPr>
            <w:tcW w:w="1280" w:type="dxa"/>
            <w:noWrap/>
            <w:hideMark/>
          </w:tcPr>
          <w:p w14:paraId="6B1126F8" w14:textId="77777777" w:rsidR="00624568" w:rsidRPr="00C50F68" w:rsidRDefault="00624568" w:rsidP="00624568"/>
        </w:tc>
        <w:tc>
          <w:tcPr>
            <w:tcW w:w="1072" w:type="dxa"/>
            <w:noWrap/>
            <w:hideMark/>
          </w:tcPr>
          <w:p w14:paraId="0C10E891" w14:textId="77777777" w:rsidR="00624568" w:rsidRPr="00C50F68" w:rsidRDefault="00624568" w:rsidP="00624568"/>
        </w:tc>
        <w:tc>
          <w:tcPr>
            <w:tcW w:w="1011" w:type="dxa"/>
            <w:noWrap/>
            <w:hideMark/>
          </w:tcPr>
          <w:p w14:paraId="7FB6A883" w14:textId="77777777" w:rsidR="00624568" w:rsidRPr="00C50F68" w:rsidRDefault="00624568" w:rsidP="00624568"/>
        </w:tc>
        <w:tc>
          <w:tcPr>
            <w:tcW w:w="1683" w:type="dxa"/>
          </w:tcPr>
          <w:p w14:paraId="7D2D57ED" w14:textId="77777777" w:rsidR="00624568" w:rsidRPr="00C50F68" w:rsidRDefault="00624568" w:rsidP="00624568"/>
        </w:tc>
        <w:tc>
          <w:tcPr>
            <w:tcW w:w="1280" w:type="dxa"/>
          </w:tcPr>
          <w:p w14:paraId="4F93290A" w14:textId="77777777" w:rsidR="00624568" w:rsidRPr="00C50F68" w:rsidRDefault="00624568" w:rsidP="00624568"/>
        </w:tc>
        <w:tc>
          <w:tcPr>
            <w:tcW w:w="1072" w:type="dxa"/>
          </w:tcPr>
          <w:p w14:paraId="5B9A4DE8" w14:textId="77777777" w:rsidR="00624568" w:rsidRPr="00C50F68" w:rsidRDefault="00624568" w:rsidP="00624568"/>
        </w:tc>
        <w:tc>
          <w:tcPr>
            <w:tcW w:w="1224" w:type="dxa"/>
          </w:tcPr>
          <w:p w14:paraId="49AB9EFD" w14:textId="77777777" w:rsidR="00624568" w:rsidRPr="00C50F68" w:rsidRDefault="00624568" w:rsidP="00624568"/>
        </w:tc>
      </w:tr>
      <w:tr w:rsidR="00624568" w:rsidRPr="00C50F68" w14:paraId="4E2CE5F1" w14:textId="61398CB9" w:rsidTr="00624568">
        <w:trPr>
          <w:trHeight w:val="288"/>
          <w:jc w:val="center"/>
        </w:trPr>
        <w:tc>
          <w:tcPr>
            <w:tcW w:w="1975" w:type="dxa"/>
            <w:noWrap/>
            <w:hideMark/>
          </w:tcPr>
          <w:p w14:paraId="44CE1465" w14:textId="77777777" w:rsidR="00624568" w:rsidRPr="00C50F68" w:rsidRDefault="00624568" w:rsidP="00624568">
            <w:r w:rsidRPr="00C50F68">
              <w:t>HA vs. HN</w:t>
            </w:r>
          </w:p>
        </w:tc>
        <w:tc>
          <w:tcPr>
            <w:tcW w:w="1280" w:type="dxa"/>
            <w:noWrap/>
            <w:hideMark/>
          </w:tcPr>
          <w:p w14:paraId="30F13D76" w14:textId="77777777" w:rsidR="00624568" w:rsidRPr="00C50F68" w:rsidRDefault="00624568" w:rsidP="00624568">
            <w:r w:rsidRPr="00C50F68">
              <w:t>No</w:t>
            </w:r>
          </w:p>
        </w:tc>
        <w:tc>
          <w:tcPr>
            <w:tcW w:w="1072" w:type="dxa"/>
            <w:noWrap/>
            <w:hideMark/>
          </w:tcPr>
          <w:p w14:paraId="31CF9862" w14:textId="77777777" w:rsidR="00624568" w:rsidRPr="00C50F68" w:rsidRDefault="00624568" w:rsidP="00624568">
            <w:r w:rsidRPr="00C50F68">
              <w:t>ns</w:t>
            </w:r>
          </w:p>
        </w:tc>
        <w:tc>
          <w:tcPr>
            <w:tcW w:w="1011" w:type="dxa"/>
            <w:noWrap/>
            <w:hideMark/>
          </w:tcPr>
          <w:p w14:paraId="0415AA24" w14:textId="77777777" w:rsidR="00624568" w:rsidRPr="00C50F68" w:rsidRDefault="00624568" w:rsidP="00624568">
            <w:r w:rsidRPr="00C50F68">
              <w:t>0.9808</w:t>
            </w:r>
          </w:p>
        </w:tc>
        <w:tc>
          <w:tcPr>
            <w:tcW w:w="1683" w:type="dxa"/>
          </w:tcPr>
          <w:p w14:paraId="722285BB" w14:textId="1A9C1C50" w:rsidR="00624568" w:rsidRPr="00C50F68" w:rsidRDefault="00624568" w:rsidP="00624568">
            <w:r w:rsidRPr="00556F02">
              <w:t>OR117-8</w:t>
            </w:r>
          </w:p>
        </w:tc>
        <w:tc>
          <w:tcPr>
            <w:tcW w:w="1280" w:type="dxa"/>
          </w:tcPr>
          <w:p w14:paraId="31714C7F" w14:textId="77777777" w:rsidR="00624568" w:rsidRPr="00C50F68" w:rsidRDefault="00624568" w:rsidP="00624568"/>
        </w:tc>
        <w:tc>
          <w:tcPr>
            <w:tcW w:w="1072" w:type="dxa"/>
          </w:tcPr>
          <w:p w14:paraId="62907DD3" w14:textId="77777777" w:rsidR="00624568" w:rsidRPr="00C50F68" w:rsidRDefault="00624568" w:rsidP="00624568"/>
        </w:tc>
        <w:tc>
          <w:tcPr>
            <w:tcW w:w="1224" w:type="dxa"/>
          </w:tcPr>
          <w:p w14:paraId="5C37F1C0" w14:textId="77777777" w:rsidR="00624568" w:rsidRPr="00C50F68" w:rsidRDefault="00624568" w:rsidP="00624568"/>
        </w:tc>
      </w:tr>
      <w:tr w:rsidR="00624568" w:rsidRPr="00C50F68" w14:paraId="449E4C3F" w14:textId="604C885F" w:rsidTr="00624568">
        <w:trPr>
          <w:trHeight w:val="288"/>
          <w:jc w:val="center"/>
        </w:trPr>
        <w:tc>
          <w:tcPr>
            <w:tcW w:w="1975" w:type="dxa"/>
            <w:noWrap/>
            <w:hideMark/>
          </w:tcPr>
          <w:p w14:paraId="2B7E379A" w14:textId="77777777" w:rsidR="00624568" w:rsidRPr="00C50F68" w:rsidRDefault="00624568" w:rsidP="00624568">
            <w:r w:rsidRPr="00C50F68">
              <w:t>LN vs. HN</w:t>
            </w:r>
          </w:p>
        </w:tc>
        <w:tc>
          <w:tcPr>
            <w:tcW w:w="1280" w:type="dxa"/>
            <w:noWrap/>
            <w:hideMark/>
          </w:tcPr>
          <w:p w14:paraId="2427DBC0" w14:textId="77777777" w:rsidR="00624568" w:rsidRPr="00C50F68" w:rsidRDefault="00624568" w:rsidP="00624568">
            <w:r w:rsidRPr="00C50F68">
              <w:t>Yes</w:t>
            </w:r>
          </w:p>
        </w:tc>
        <w:tc>
          <w:tcPr>
            <w:tcW w:w="1072" w:type="dxa"/>
            <w:noWrap/>
            <w:hideMark/>
          </w:tcPr>
          <w:p w14:paraId="28260F32" w14:textId="77777777" w:rsidR="00624568" w:rsidRPr="00C50F68" w:rsidRDefault="00624568" w:rsidP="00624568">
            <w:r w:rsidRPr="00C50F68">
              <w:t>*</w:t>
            </w:r>
          </w:p>
        </w:tc>
        <w:tc>
          <w:tcPr>
            <w:tcW w:w="1011" w:type="dxa"/>
            <w:noWrap/>
            <w:hideMark/>
          </w:tcPr>
          <w:p w14:paraId="5721BEB7" w14:textId="77777777" w:rsidR="00624568" w:rsidRPr="00C50F68" w:rsidRDefault="00624568" w:rsidP="00624568">
            <w:r w:rsidRPr="00C50F68">
              <w:t>0.0204</w:t>
            </w:r>
          </w:p>
        </w:tc>
        <w:tc>
          <w:tcPr>
            <w:tcW w:w="1683" w:type="dxa"/>
          </w:tcPr>
          <w:p w14:paraId="2BE06114" w14:textId="71F6DB56" w:rsidR="00624568" w:rsidRPr="00C50F68" w:rsidRDefault="00624568" w:rsidP="00624568">
            <w:r w:rsidRPr="00556F02">
              <w:t>HA vs. HN</w:t>
            </w:r>
          </w:p>
        </w:tc>
        <w:tc>
          <w:tcPr>
            <w:tcW w:w="1280" w:type="dxa"/>
          </w:tcPr>
          <w:p w14:paraId="59F90F0F" w14:textId="26496DE0" w:rsidR="00624568" w:rsidRPr="00C50F68" w:rsidRDefault="00624568" w:rsidP="00624568">
            <w:r w:rsidRPr="00556F02">
              <w:t>Yes</w:t>
            </w:r>
          </w:p>
        </w:tc>
        <w:tc>
          <w:tcPr>
            <w:tcW w:w="1072" w:type="dxa"/>
          </w:tcPr>
          <w:p w14:paraId="42C3A7A3" w14:textId="6A08F91F" w:rsidR="00624568" w:rsidRPr="00C50F68" w:rsidRDefault="00624568" w:rsidP="00624568">
            <w:r w:rsidRPr="00556F02">
              <w:t>****</w:t>
            </w:r>
          </w:p>
        </w:tc>
        <w:tc>
          <w:tcPr>
            <w:tcW w:w="1224" w:type="dxa"/>
          </w:tcPr>
          <w:p w14:paraId="6702F559" w14:textId="754A16CA" w:rsidR="00624568" w:rsidRPr="00C50F68" w:rsidRDefault="00624568" w:rsidP="00624568">
            <w:r w:rsidRPr="00556F02">
              <w:t>&lt;0.0001</w:t>
            </w:r>
          </w:p>
        </w:tc>
      </w:tr>
      <w:tr w:rsidR="00624568" w:rsidRPr="00C50F68" w14:paraId="0D4A9204" w14:textId="2CBF2D90" w:rsidTr="00624568">
        <w:trPr>
          <w:trHeight w:val="288"/>
          <w:jc w:val="center"/>
        </w:trPr>
        <w:tc>
          <w:tcPr>
            <w:tcW w:w="1975" w:type="dxa"/>
            <w:noWrap/>
            <w:hideMark/>
          </w:tcPr>
          <w:p w14:paraId="07DFD798" w14:textId="77777777" w:rsidR="00624568" w:rsidRPr="00C50F68" w:rsidRDefault="00624568" w:rsidP="00624568">
            <w:r w:rsidRPr="00C50F68">
              <w:t>LN vs. HA</w:t>
            </w:r>
          </w:p>
        </w:tc>
        <w:tc>
          <w:tcPr>
            <w:tcW w:w="1280" w:type="dxa"/>
            <w:noWrap/>
            <w:hideMark/>
          </w:tcPr>
          <w:p w14:paraId="315E995E" w14:textId="77777777" w:rsidR="00624568" w:rsidRPr="00C50F68" w:rsidRDefault="00624568" w:rsidP="00624568">
            <w:r w:rsidRPr="00C50F68">
              <w:t>No</w:t>
            </w:r>
          </w:p>
        </w:tc>
        <w:tc>
          <w:tcPr>
            <w:tcW w:w="1072" w:type="dxa"/>
            <w:noWrap/>
            <w:hideMark/>
          </w:tcPr>
          <w:p w14:paraId="152E7900" w14:textId="77777777" w:rsidR="00624568" w:rsidRPr="00C50F68" w:rsidRDefault="00624568" w:rsidP="00624568">
            <w:r w:rsidRPr="00C50F68">
              <w:t>ns</w:t>
            </w:r>
          </w:p>
        </w:tc>
        <w:tc>
          <w:tcPr>
            <w:tcW w:w="1011" w:type="dxa"/>
            <w:noWrap/>
            <w:hideMark/>
          </w:tcPr>
          <w:p w14:paraId="32E4C446" w14:textId="77777777" w:rsidR="00624568" w:rsidRPr="00C50F68" w:rsidRDefault="00624568" w:rsidP="00624568">
            <w:r w:rsidRPr="00C50F68">
              <w:t>0.0528</w:t>
            </w:r>
          </w:p>
        </w:tc>
        <w:tc>
          <w:tcPr>
            <w:tcW w:w="1683" w:type="dxa"/>
          </w:tcPr>
          <w:p w14:paraId="3665230E" w14:textId="36593F3D" w:rsidR="00624568" w:rsidRPr="00C50F68" w:rsidRDefault="00624568" w:rsidP="00624568">
            <w:r w:rsidRPr="00556F02">
              <w:t>LN vs. HN</w:t>
            </w:r>
          </w:p>
        </w:tc>
        <w:tc>
          <w:tcPr>
            <w:tcW w:w="1280" w:type="dxa"/>
          </w:tcPr>
          <w:p w14:paraId="60FEAEDE" w14:textId="18DBEABE" w:rsidR="00624568" w:rsidRPr="00C50F68" w:rsidRDefault="00624568" w:rsidP="00624568">
            <w:r w:rsidRPr="00556F02">
              <w:t>Yes</w:t>
            </w:r>
          </w:p>
        </w:tc>
        <w:tc>
          <w:tcPr>
            <w:tcW w:w="1072" w:type="dxa"/>
          </w:tcPr>
          <w:p w14:paraId="2587723C" w14:textId="47C93DDC" w:rsidR="00624568" w:rsidRPr="00C50F68" w:rsidRDefault="00624568" w:rsidP="00624568">
            <w:r w:rsidRPr="00556F02">
              <w:t>****</w:t>
            </w:r>
          </w:p>
        </w:tc>
        <w:tc>
          <w:tcPr>
            <w:tcW w:w="1224" w:type="dxa"/>
          </w:tcPr>
          <w:p w14:paraId="58363DBD" w14:textId="0E56FBAA" w:rsidR="00624568" w:rsidRPr="00C50F68" w:rsidRDefault="00624568" w:rsidP="00624568">
            <w:r w:rsidRPr="00556F02">
              <w:t>&lt;0.0001</w:t>
            </w:r>
          </w:p>
        </w:tc>
      </w:tr>
      <w:tr w:rsidR="00624568" w:rsidRPr="00C50F68" w14:paraId="0D36E1AE" w14:textId="743AEC4F" w:rsidTr="00624568">
        <w:trPr>
          <w:trHeight w:val="288"/>
          <w:jc w:val="center"/>
        </w:trPr>
        <w:tc>
          <w:tcPr>
            <w:tcW w:w="1975" w:type="dxa"/>
            <w:noWrap/>
            <w:hideMark/>
          </w:tcPr>
          <w:p w14:paraId="00D05C1A" w14:textId="77777777" w:rsidR="00624568" w:rsidRPr="00C50F68" w:rsidRDefault="00624568" w:rsidP="00624568"/>
        </w:tc>
        <w:tc>
          <w:tcPr>
            <w:tcW w:w="1280" w:type="dxa"/>
            <w:noWrap/>
            <w:hideMark/>
          </w:tcPr>
          <w:p w14:paraId="546A1135" w14:textId="77777777" w:rsidR="00624568" w:rsidRPr="00C50F68" w:rsidRDefault="00624568" w:rsidP="00624568"/>
        </w:tc>
        <w:tc>
          <w:tcPr>
            <w:tcW w:w="1072" w:type="dxa"/>
            <w:noWrap/>
            <w:hideMark/>
          </w:tcPr>
          <w:p w14:paraId="04230E34" w14:textId="77777777" w:rsidR="00624568" w:rsidRPr="00C50F68" w:rsidRDefault="00624568" w:rsidP="00624568"/>
        </w:tc>
        <w:tc>
          <w:tcPr>
            <w:tcW w:w="1011" w:type="dxa"/>
            <w:noWrap/>
            <w:hideMark/>
          </w:tcPr>
          <w:p w14:paraId="4FE487B4" w14:textId="77777777" w:rsidR="00624568" w:rsidRPr="00C50F68" w:rsidRDefault="00624568" w:rsidP="00624568"/>
        </w:tc>
        <w:tc>
          <w:tcPr>
            <w:tcW w:w="1683" w:type="dxa"/>
          </w:tcPr>
          <w:p w14:paraId="6832EA8A" w14:textId="3A015AF6" w:rsidR="00624568" w:rsidRPr="00C50F68" w:rsidRDefault="00624568" w:rsidP="00624568">
            <w:r w:rsidRPr="00556F02">
              <w:t>LN vs. HA</w:t>
            </w:r>
          </w:p>
        </w:tc>
        <w:tc>
          <w:tcPr>
            <w:tcW w:w="1280" w:type="dxa"/>
          </w:tcPr>
          <w:p w14:paraId="045C913E" w14:textId="610B5DAA" w:rsidR="00624568" w:rsidRPr="00C50F68" w:rsidRDefault="00624568" w:rsidP="00624568">
            <w:r w:rsidRPr="00556F02">
              <w:t>No</w:t>
            </w:r>
          </w:p>
        </w:tc>
        <w:tc>
          <w:tcPr>
            <w:tcW w:w="1072" w:type="dxa"/>
          </w:tcPr>
          <w:p w14:paraId="6E3CBA95" w14:textId="0C153BD8" w:rsidR="00624568" w:rsidRPr="00C50F68" w:rsidRDefault="00624568" w:rsidP="00624568">
            <w:r w:rsidRPr="00556F02">
              <w:t>ns</w:t>
            </w:r>
          </w:p>
        </w:tc>
        <w:tc>
          <w:tcPr>
            <w:tcW w:w="1224" w:type="dxa"/>
          </w:tcPr>
          <w:p w14:paraId="2ACED5C6" w14:textId="25A59554" w:rsidR="00624568" w:rsidRPr="00C50F68" w:rsidRDefault="00624568" w:rsidP="00624568">
            <w:r w:rsidRPr="00556F02">
              <w:t>0.1348</w:t>
            </w:r>
          </w:p>
        </w:tc>
      </w:tr>
      <w:tr w:rsidR="00624568" w:rsidRPr="00C50F68" w14:paraId="1B502CFE" w14:textId="2D86526D" w:rsidTr="00624568">
        <w:trPr>
          <w:trHeight w:val="288"/>
          <w:jc w:val="center"/>
        </w:trPr>
        <w:tc>
          <w:tcPr>
            <w:tcW w:w="3255" w:type="dxa"/>
            <w:gridSpan w:val="2"/>
            <w:noWrap/>
            <w:hideMark/>
          </w:tcPr>
          <w:p w14:paraId="0D7C8929" w14:textId="77777777" w:rsidR="00624568" w:rsidRPr="00C50F68" w:rsidRDefault="00624568" w:rsidP="00624568">
            <w:r w:rsidRPr="00C50F68">
              <w:t>ARC 10581</w:t>
            </w:r>
          </w:p>
        </w:tc>
        <w:tc>
          <w:tcPr>
            <w:tcW w:w="1072" w:type="dxa"/>
            <w:noWrap/>
            <w:hideMark/>
          </w:tcPr>
          <w:p w14:paraId="7DA69F2A" w14:textId="77777777" w:rsidR="00624568" w:rsidRPr="00C50F68" w:rsidRDefault="00624568" w:rsidP="00624568"/>
        </w:tc>
        <w:tc>
          <w:tcPr>
            <w:tcW w:w="1011" w:type="dxa"/>
            <w:noWrap/>
            <w:hideMark/>
          </w:tcPr>
          <w:p w14:paraId="7C351414" w14:textId="77777777" w:rsidR="00624568" w:rsidRPr="00C50F68" w:rsidRDefault="00624568" w:rsidP="00624568"/>
        </w:tc>
        <w:tc>
          <w:tcPr>
            <w:tcW w:w="1683" w:type="dxa"/>
          </w:tcPr>
          <w:p w14:paraId="1514E702" w14:textId="77777777" w:rsidR="00624568" w:rsidRPr="00C50F68" w:rsidRDefault="00624568" w:rsidP="00624568"/>
        </w:tc>
        <w:tc>
          <w:tcPr>
            <w:tcW w:w="1280" w:type="dxa"/>
          </w:tcPr>
          <w:p w14:paraId="01FB7C85" w14:textId="77777777" w:rsidR="00624568" w:rsidRPr="00C50F68" w:rsidRDefault="00624568" w:rsidP="00624568"/>
        </w:tc>
        <w:tc>
          <w:tcPr>
            <w:tcW w:w="1072" w:type="dxa"/>
          </w:tcPr>
          <w:p w14:paraId="27E4BA3B" w14:textId="77777777" w:rsidR="00624568" w:rsidRPr="00C50F68" w:rsidRDefault="00624568" w:rsidP="00624568"/>
        </w:tc>
        <w:tc>
          <w:tcPr>
            <w:tcW w:w="1224" w:type="dxa"/>
          </w:tcPr>
          <w:p w14:paraId="0CC940F5" w14:textId="77777777" w:rsidR="00624568" w:rsidRPr="00C50F68" w:rsidRDefault="00624568" w:rsidP="00624568"/>
        </w:tc>
      </w:tr>
      <w:tr w:rsidR="00624568" w:rsidRPr="00C50F68" w14:paraId="7720AE2F" w14:textId="4E410E5D" w:rsidTr="00624568">
        <w:trPr>
          <w:trHeight w:val="288"/>
          <w:jc w:val="center"/>
        </w:trPr>
        <w:tc>
          <w:tcPr>
            <w:tcW w:w="1975" w:type="dxa"/>
            <w:noWrap/>
            <w:hideMark/>
          </w:tcPr>
          <w:p w14:paraId="6DDACB23" w14:textId="77777777" w:rsidR="00624568" w:rsidRPr="00C50F68" w:rsidRDefault="00624568" w:rsidP="00624568">
            <w:r w:rsidRPr="00C50F68">
              <w:lastRenderedPageBreak/>
              <w:t>HA vs. HN</w:t>
            </w:r>
          </w:p>
        </w:tc>
        <w:tc>
          <w:tcPr>
            <w:tcW w:w="1280" w:type="dxa"/>
            <w:noWrap/>
            <w:hideMark/>
          </w:tcPr>
          <w:p w14:paraId="7DAFE6C3" w14:textId="77777777" w:rsidR="00624568" w:rsidRPr="00C50F68" w:rsidRDefault="00624568" w:rsidP="00624568">
            <w:r w:rsidRPr="00C50F68">
              <w:t>No</w:t>
            </w:r>
          </w:p>
        </w:tc>
        <w:tc>
          <w:tcPr>
            <w:tcW w:w="1072" w:type="dxa"/>
            <w:noWrap/>
            <w:hideMark/>
          </w:tcPr>
          <w:p w14:paraId="6034BA27" w14:textId="77777777" w:rsidR="00624568" w:rsidRPr="00C50F68" w:rsidRDefault="00624568" w:rsidP="00624568">
            <w:r w:rsidRPr="00C50F68">
              <w:t>ns</w:t>
            </w:r>
          </w:p>
        </w:tc>
        <w:tc>
          <w:tcPr>
            <w:tcW w:w="1011" w:type="dxa"/>
            <w:noWrap/>
            <w:hideMark/>
          </w:tcPr>
          <w:p w14:paraId="61D658FC" w14:textId="77777777" w:rsidR="00624568" w:rsidRPr="00C50F68" w:rsidRDefault="00624568" w:rsidP="00624568">
            <w:r w:rsidRPr="00C50F68">
              <w:t>0.9532</w:t>
            </w:r>
          </w:p>
        </w:tc>
        <w:tc>
          <w:tcPr>
            <w:tcW w:w="1683" w:type="dxa"/>
          </w:tcPr>
          <w:p w14:paraId="658F821D" w14:textId="5C5E7268" w:rsidR="00624568" w:rsidRPr="00C50F68" w:rsidRDefault="00624568" w:rsidP="00624568">
            <w:r w:rsidRPr="00556F02">
              <w:t>ARC 10581</w:t>
            </w:r>
          </w:p>
        </w:tc>
        <w:tc>
          <w:tcPr>
            <w:tcW w:w="1280" w:type="dxa"/>
          </w:tcPr>
          <w:p w14:paraId="4D7F7EA8" w14:textId="77777777" w:rsidR="00624568" w:rsidRPr="00C50F68" w:rsidRDefault="00624568" w:rsidP="00624568"/>
        </w:tc>
        <w:tc>
          <w:tcPr>
            <w:tcW w:w="1072" w:type="dxa"/>
          </w:tcPr>
          <w:p w14:paraId="2F2AD0FE" w14:textId="77777777" w:rsidR="00624568" w:rsidRPr="00C50F68" w:rsidRDefault="00624568" w:rsidP="00624568"/>
        </w:tc>
        <w:tc>
          <w:tcPr>
            <w:tcW w:w="1224" w:type="dxa"/>
          </w:tcPr>
          <w:p w14:paraId="18A07193" w14:textId="77777777" w:rsidR="00624568" w:rsidRPr="00C50F68" w:rsidRDefault="00624568" w:rsidP="00624568"/>
        </w:tc>
      </w:tr>
      <w:tr w:rsidR="00624568" w:rsidRPr="00C50F68" w14:paraId="6009C7E4" w14:textId="3410236A" w:rsidTr="00624568">
        <w:trPr>
          <w:trHeight w:val="288"/>
          <w:jc w:val="center"/>
        </w:trPr>
        <w:tc>
          <w:tcPr>
            <w:tcW w:w="1975" w:type="dxa"/>
            <w:noWrap/>
            <w:hideMark/>
          </w:tcPr>
          <w:p w14:paraId="3BC73DD5" w14:textId="77777777" w:rsidR="00624568" w:rsidRPr="00C50F68" w:rsidRDefault="00624568" w:rsidP="00624568">
            <w:r w:rsidRPr="00C50F68">
              <w:t>LN vs. HN</w:t>
            </w:r>
          </w:p>
        </w:tc>
        <w:tc>
          <w:tcPr>
            <w:tcW w:w="1280" w:type="dxa"/>
            <w:noWrap/>
            <w:hideMark/>
          </w:tcPr>
          <w:p w14:paraId="659BD87D" w14:textId="77777777" w:rsidR="00624568" w:rsidRPr="00C50F68" w:rsidRDefault="00624568" w:rsidP="00624568">
            <w:r w:rsidRPr="00C50F68">
              <w:t>No</w:t>
            </w:r>
          </w:p>
        </w:tc>
        <w:tc>
          <w:tcPr>
            <w:tcW w:w="1072" w:type="dxa"/>
            <w:noWrap/>
            <w:hideMark/>
          </w:tcPr>
          <w:p w14:paraId="26CD1186" w14:textId="77777777" w:rsidR="00624568" w:rsidRPr="00C50F68" w:rsidRDefault="00624568" w:rsidP="00624568">
            <w:r w:rsidRPr="00C50F68">
              <w:t>ns</w:t>
            </w:r>
          </w:p>
        </w:tc>
        <w:tc>
          <w:tcPr>
            <w:tcW w:w="1011" w:type="dxa"/>
            <w:noWrap/>
            <w:hideMark/>
          </w:tcPr>
          <w:p w14:paraId="2425FA8D" w14:textId="77777777" w:rsidR="00624568" w:rsidRPr="00C50F68" w:rsidRDefault="00624568" w:rsidP="00624568">
            <w:r w:rsidRPr="00C50F68">
              <w:t>0.3647</w:t>
            </w:r>
          </w:p>
        </w:tc>
        <w:tc>
          <w:tcPr>
            <w:tcW w:w="1683" w:type="dxa"/>
          </w:tcPr>
          <w:p w14:paraId="3743AF1C" w14:textId="2E57F725" w:rsidR="00624568" w:rsidRPr="00C50F68" w:rsidRDefault="00624568" w:rsidP="00624568">
            <w:r w:rsidRPr="00556F02">
              <w:t>HA vs. HN</w:t>
            </w:r>
          </w:p>
        </w:tc>
        <w:tc>
          <w:tcPr>
            <w:tcW w:w="1280" w:type="dxa"/>
          </w:tcPr>
          <w:p w14:paraId="3AA18F0D" w14:textId="7FB1077A" w:rsidR="00624568" w:rsidRPr="00C50F68" w:rsidRDefault="00624568" w:rsidP="00624568">
            <w:r w:rsidRPr="00556F02">
              <w:t>Yes</w:t>
            </w:r>
          </w:p>
        </w:tc>
        <w:tc>
          <w:tcPr>
            <w:tcW w:w="1072" w:type="dxa"/>
          </w:tcPr>
          <w:p w14:paraId="62F9C34E" w14:textId="4578C6A3" w:rsidR="00624568" w:rsidRPr="00C50F68" w:rsidRDefault="00624568" w:rsidP="00624568">
            <w:r w:rsidRPr="00556F02">
              <w:t>****</w:t>
            </w:r>
          </w:p>
        </w:tc>
        <w:tc>
          <w:tcPr>
            <w:tcW w:w="1224" w:type="dxa"/>
          </w:tcPr>
          <w:p w14:paraId="22C68285" w14:textId="456923AC" w:rsidR="00624568" w:rsidRPr="00C50F68" w:rsidRDefault="00624568" w:rsidP="00624568">
            <w:r w:rsidRPr="00556F02">
              <w:t>&lt;0.0001</w:t>
            </w:r>
          </w:p>
        </w:tc>
      </w:tr>
      <w:tr w:rsidR="00624568" w:rsidRPr="00C50F68" w14:paraId="66568445" w14:textId="5196793A" w:rsidTr="00624568">
        <w:trPr>
          <w:trHeight w:val="288"/>
          <w:jc w:val="center"/>
        </w:trPr>
        <w:tc>
          <w:tcPr>
            <w:tcW w:w="1975" w:type="dxa"/>
            <w:noWrap/>
            <w:hideMark/>
          </w:tcPr>
          <w:p w14:paraId="72465968" w14:textId="77777777" w:rsidR="00624568" w:rsidRPr="00C50F68" w:rsidRDefault="00624568" w:rsidP="00624568">
            <w:r w:rsidRPr="00C50F68">
              <w:t>LN vs. HA</w:t>
            </w:r>
          </w:p>
        </w:tc>
        <w:tc>
          <w:tcPr>
            <w:tcW w:w="1280" w:type="dxa"/>
            <w:noWrap/>
            <w:hideMark/>
          </w:tcPr>
          <w:p w14:paraId="0FE0D3FC" w14:textId="77777777" w:rsidR="00624568" w:rsidRPr="00C50F68" w:rsidRDefault="00624568" w:rsidP="00624568">
            <w:r w:rsidRPr="00C50F68">
              <w:t>No</w:t>
            </w:r>
          </w:p>
        </w:tc>
        <w:tc>
          <w:tcPr>
            <w:tcW w:w="1072" w:type="dxa"/>
            <w:noWrap/>
            <w:hideMark/>
          </w:tcPr>
          <w:p w14:paraId="3F311EEC" w14:textId="77777777" w:rsidR="00624568" w:rsidRPr="00C50F68" w:rsidRDefault="00624568" w:rsidP="00624568">
            <w:r w:rsidRPr="00C50F68">
              <w:t>ns</w:t>
            </w:r>
          </w:p>
        </w:tc>
        <w:tc>
          <w:tcPr>
            <w:tcW w:w="1011" w:type="dxa"/>
            <w:noWrap/>
            <w:hideMark/>
          </w:tcPr>
          <w:p w14:paraId="5A7C1C4C" w14:textId="77777777" w:rsidR="00624568" w:rsidRPr="00C50F68" w:rsidRDefault="00624568" w:rsidP="00624568">
            <w:r w:rsidRPr="00C50F68">
              <w:t>0.1492</w:t>
            </w:r>
          </w:p>
        </w:tc>
        <w:tc>
          <w:tcPr>
            <w:tcW w:w="1683" w:type="dxa"/>
          </w:tcPr>
          <w:p w14:paraId="2B4E238D" w14:textId="6D8A49C2" w:rsidR="00624568" w:rsidRPr="00C50F68" w:rsidRDefault="00624568" w:rsidP="00624568">
            <w:r w:rsidRPr="00556F02">
              <w:t>LN vs. HN</w:t>
            </w:r>
          </w:p>
        </w:tc>
        <w:tc>
          <w:tcPr>
            <w:tcW w:w="1280" w:type="dxa"/>
          </w:tcPr>
          <w:p w14:paraId="6FB6B3B5" w14:textId="6D3C943B" w:rsidR="00624568" w:rsidRPr="00C50F68" w:rsidRDefault="00624568" w:rsidP="00624568">
            <w:r w:rsidRPr="00556F02">
              <w:t>Yes</w:t>
            </w:r>
          </w:p>
        </w:tc>
        <w:tc>
          <w:tcPr>
            <w:tcW w:w="1072" w:type="dxa"/>
          </w:tcPr>
          <w:p w14:paraId="4F191EA3" w14:textId="480F85E8" w:rsidR="00624568" w:rsidRPr="00C50F68" w:rsidRDefault="00624568" w:rsidP="00624568">
            <w:r w:rsidRPr="00556F02">
              <w:t>****</w:t>
            </w:r>
          </w:p>
        </w:tc>
        <w:tc>
          <w:tcPr>
            <w:tcW w:w="1224" w:type="dxa"/>
          </w:tcPr>
          <w:p w14:paraId="11B94509" w14:textId="1690F378" w:rsidR="00624568" w:rsidRPr="00C50F68" w:rsidRDefault="00624568" w:rsidP="00624568">
            <w:r w:rsidRPr="00556F02">
              <w:t>&lt;0.0001</w:t>
            </w:r>
          </w:p>
        </w:tc>
      </w:tr>
      <w:tr w:rsidR="00624568" w:rsidRPr="00C50F68" w14:paraId="2EF798FA" w14:textId="2AA362BE" w:rsidTr="00624568">
        <w:trPr>
          <w:trHeight w:val="288"/>
          <w:jc w:val="center"/>
        </w:trPr>
        <w:tc>
          <w:tcPr>
            <w:tcW w:w="1975" w:type="dxa"/>
            <w:noWrap/>
            <w:hideMark/>
          </w:tcPr>
          <w:p w14:paraId="201D4427" w14:textId="77777777" w:rsidR="00624568" w:rsidRPr="00C50F68" w:rsidRDefault="00624568" w:rsidP="00624568"/>
        </w:tc>
        <w:tc>
          <w:tcPr>
            <w:tcW w:w="1280" w:type="dxa"/>
            <w:noWrap/>
            <w:hideMark/>
          </w:tcPr>
          <w:p w14:paraId="1DCC5407" w14:textId="77777777" w:rsidR="00624568" w:rsidRPr="00C50F68" w:rsidRDefault="00624568" w:rsidP="00624568"/>
        </w:tc>
        <w:tc>
          <w:tcPr>
            <w:tcW w:w="1072" w:type="dxa"/>
            <w:noWrap/>
            <w:hideMark/>
          </w:tcPr>
          <w:p w14:paraId="42C04B70" w14:textId="77777777" w:rsidR="00624568" w:rsidRPr="00C50F68" w:rsidRDefault="00624568" w:rsidP="00624568"/>
        </w:tc>
        <w:tc>
          <w:tcPr>
            <w:tcW w:w="1011" w:type="dxa"/>
            <w:noWrap/>
            <w:hideMark/>
          </w:tcPr>
          <w:p w14:paraId="661AD8AF" w14:textId="77777777" w:rsidR="00624568" w:rsidRPr="00C50F68" w:rsidRDefault="00624568" w:rsidP="00624568"/>
        </w:tc>
        <w:tc>
          <w:tcPr>
            <w:tcW w:w="1683" w:type="dxa"/>
          </w:tcPr>
          <w:p w14:paraId="31F29FE1" w14:textId="51D9026F" w:rsidR="00624568" w:rsidRPr="00C50F68" w:rsidRDefault="00624568" w:rsidP="00624568">
            <w:r w:rsidRPr="00556F02">
              <w:t>LN vs. HA</w:t>
            </w:r>
          </w:p>
        </w:tc>
        <w:tc>
          <w:tcPr>
            <w:tcW w:w="1280" w:type="dxa"/>
          </w:tcPr>
          <w:p w14:paraId="43EC4DC2" w14:textId="0D3F2CE0" w:rsidR="00624568" w:rsidRPr="00C50F68" w:rsidRDefault="00624568" w:rsidP="00624568">
            <w:r w:rsidRPr="00556F02">
              <w:t>No</w:t>
            </w:r>
          </w:p>
        </w:tc>
        <w:tc>
          <w:tcPr>
            <w:tcW w:w="1072" w:type="dxa"/>
          </w:tcPr>
          <w:p w14:paraId="5B6FEF34" w14:textId="4BA94AF7" w:rsidR="00624568" w:rsidRPr="00C50F68" w:rsidRDefault="00624568" w:rsidP="00624568">
            <w:r w:rsidRPr="00556F02">
              <w:t>ns</w:t>
            </w:r>
          </w:p>
        </w:tc>
        <w:tc>
          <w:tcPr>
            <w:tcW w:w="1224" w:type="dxa"/>
          </w:tcPr>
          <w:p w14:paraId="70389506" w14:textId="38ADCB69" w:rsidR="00624568" w:rsidRPr="00C50F68" w:rsidRDefault="00624568" w:rsidP="00624568">
            <w:r w:rsidRPr="00556F02">
              <w:t>0.0617</w:t>
            </w:r>
          </w:p>
        </w:tc>
      </w:tr>
      <w:tr w:rsidR="00624568" w:rsidRPr="00C50F68" w14:paraId="5BCFFFFC" w14:textId="023CDDB2" w:rsidTr="00624568">
        <w:trPr>
          <w:trHeight w:val="288"/>
          <w:jc w:val="center"/>
        </w:trPr>
        <w:tc>
          <w:tcPr>
            <w:tcW w:w="1975" w:type="dxa"/>
            <w:noWrap/>
            <w:hideMark/>
          </w:tcPr>
          <w:p w14:paraId="6BB47BC5" w14:textId="77777777" w:rsidR="00624568" w:rsidRPr="00C50F68" w:rsidRDefault="00624568" w:rsidP="00624568">
            <w:r w:rsidRPr="00C50F68">
              <w:t>SXC 216</w:t>
            </w:r>
          </w:p>
        </w:tc>
        <w:tc>
          <w:tcPr>
            <w:tcW w:w="1280" w:type="dxa"/>
            <w:noWrap/>
            <w:hideMark/>
          </w:tcPr>
          <w:p w14:paraId="05FD2350" w14:textId="77777777" w:rsidR="00624568" w:rsidRPr="00C50F68" w:rsidRDefault="00624568" w:rsidP="00624568"/>
        </w:tc>
        <w:tc>
          <w:tcPr>
            <w:tcW w:w="1072" w:type="dxa"/>
            <w:noWrap/>
            <w:hideMark/>
          </w:tcPr>
          <w:p w14:paraId="5B407985" w14:textId="77777777" w:rsidR="00624568" w:rsidRPr="00C50F68" w:rsidRDefault="00624568" w:rsidP="00624568"/>
        </w:tc>
        <w:tc>
          <w:tcPr>
            <w:tcW w:w="1011" w:type="dxa"/>
            <w:noWrap/>
            <w:hideMark/>
          </w:tcPr>
          <w:p w14:paraId="5382CBC4" w14:textId="77777777" w:rsidR="00624568" w:rsidRPr="00C50F68" w:rsidRDefault="00624568" w:rsidP="00624568"/>
        </w:tc>
        <w:tc>
          <w:tcPr>
            <w:tcW w:w="1683" w:type="dxa"/>
          </w:tcPr>
          <w:p w14:paraId="0BA05907" w14:textId="77777777" w:rsidR="00624568" w:rsidRPr="00C50F68" w:rsidRDefault="00624568" w:rsidP="00624568"/>
        </w:tc>
        <w:tc>
          <w:tcPr>
            <w:tcW w:w="1280" w:type="dxa"/>
          </w:tcPr>
          <w:p w14:paraId="21840968" w14:textId="77777777" w:rsidR="00624568" w:rsidRPr="00C50F68" w:rsidRDefault="00624568" w:rsidP="00624568"/>
        </w:tc>
        <w:tc>
          <w:tcPr>
            <w:tcW w:w="1072" w:type="dxa"/>
          </w:tcPr>
          <w:p w14:paraId="6169A688" w14:textId="77777777" w:rsidR="00624568" w:rsidRPr="00C50F68" w:rsidRDefault="00624568" w:rsidP="00624568"/>
        </w:tc>
        <w:tc>
          <w:tcPr>
            <w:tcW w:w="1224" w:type="dxa"/>
          </w:tcPr>
          <w:p w14:paraId="2D26A1C0" w14:textId="77777777" w:rsidR="00624568" w:rsidRPr="00C50F68" w:rsidRDefault="00624568" w:rsidP="00624568"/>
        </w:tc>
      </w:tr>
      <w:tr w:rsidR="00624568" w:rsidRPr="00C50F68" w14:paraId="73DE5F58" w14:textId="54CDE183" w:rsidTr="00624568">
        <w:trPr>
          <w:trHeight w:val="288"/>
          <w:jc w:val="center"/>
        </w:trPr>
        <w:tc>
          <w:tcPr>
            <w:tcW w:w="1975" w:type="dxa"/>
            <w:noWrap/>
            <w:hideMark/>
          </w:tcPr>
          <w:p w14:paraId="559C41F5" w14:textId="77777777" w:rsidR="00624568" w:rsidRPr="00C50F68" w:rsidRDefault="00624568" w:rsidP="00624568">
            <w:r w:rsidRPr="00C50F68">
              <w:t>HA vs. HN</w:t>
            </w:r>
          </w:p>
        </w:tc>
        <w:tc>
          <w:tcPr>
            <w:tcW w:w="1280" w:type="dxa"/>
            <w:noWrap/>
            <w:hideMark/>
          </w:tcPr>
          <w:p w14:paraId="669B44EB" w14:textId="77777777" w:rsidR="00624568" w:rsidRPr="00C50F68" w:rsidRDefault="00624568" w:rsidP="00624568">
            <w:r w:rsidRPr="00C50F68">
              <w:t>No</w:t>
            </w:r>
          </w:p>
        </w:tc>
        <w:tc>
          <w:tcPr>
            <w:tcW w:w="1072" w:type="dxa"/>
            <w:noWrap/>
            <w:hideMark/>
          </w:tcPr>
          <w:p w14:paraId="6DAFE14E" w14:textId="77777777" w:rsidR="00624568" w:rsidRPr="00C50F68" w:rsidRDefault="00624568" w:rsidP="00624568">
            <w:r w:rsidRPr="00C50F68">
              <w:t>ns</w:t>
            </w:r>
          </w:p>
        </w:tc>
        <w:tc>
          <w:tcPr>
            <w:tcW w:w="1011" w:type="dxa"/>
            <w:noWrap/>
            <w:hideMark/>
          </w:tcPr>
          <w:p w14:paraId="0F6369CC" w14:textId="77777777" w:rsidR="00624568" w:rsidRPr="00C50F68" w:rsidRDefault="00624568" w:rsidP="00624568">
            <w:r w:rsidRPr="00C50F68">
              <w:t>0.9668</w:t>
            </w:r>
          </w:p>
        </w:tc>
        <w:tc>
          <w:tcPr>
            <w:tcW w:w="1683" w:type="dxa"/>
          </w:tcPr>
          <w:p w14:paraId="395C1496" w14:textId="7E614146" w:rsidR="00624568" w:rsidRPr="00C50F68" w:rsidRDefault="00624568" w:rsidP="00624568">
            <w:r w:rsidRPr="00556F02">
              <w:t>SXC 216</w:t>
            </w:r>
          </w:p>
        </w:tc>
        <w:tc>
          <w:tcPr>
            <w:tcW w:w="1280" w:type="dxa"/>
          </w:tcPr>
          <w:p w14:paraId="1C8E9423" w14:textId="77777777" w:rsidR="00624568" w:rsidRPr="00C50F68" w:rsidRDefault="00624568" w:rsidP="00624568"/>
        </w:tc>
        <w:tc>
          <w:tcPr>
            <w:tcW w:w="1072" w:type="dxa"/>
          </w:tcPr>
          <w:p w14:paraId="24D5CDCC" w14:textId="77777777" w:rsidR="00624568" w:rsidRPr="00C50F68" w:rsidRDefault="00624568" w:rsidP="00624568"/>
        </w:tc>
        <w:tc>
          <w:tcPr>
            <w:tcW w:w="1224" w:type="dxa"/>
          </w:tcPr>
          <w:p w14:paraId="3944BEBC" w14:textId="77777777" w:rsidR="00624568" w:rsidRPr="00C50F68" w:rsidRDefault="00624568" w:rsidP="00624568"/>
        </w:tc>
      </w:tr>
      <w:tr w:rsidR="00624568" w:rsidRPr="00C50F68" w14:paraId="149395E9" w14:textId="4379E781" w:rsidTr="00624568">
        <w:trPr>
          <w:trHeight w:val="288"/>
          <w:jc w:val="center"/>
        </w:trPr>
        <w:tc>
          <w:tcPr>
            <w:tcW w:w="1975" w:type="dxa"/>
            <w:noWrap/>
            <w:hideMark/>
          </w:tcPr>
          <w:p w14:paraId="34FCA190" w14:textId="77777777" w:rsidR="00624568" w:rsidRPr="00C50F68" w:rsidRDefault="00624568" w:rsidP="00624568">
            <w:r w:rsidRPr="00C50F68">
              <w:t>LN vs. HN</w:t>
            </w:r>
          </w:p>
        </w:tc>
        <w:tc>
          <w:tcPr>
            <w:tcW w:w="1280" w:type="dxa"/>
            <w:noWrap/>
            <w:hideMark/>
          </w:tcPr>
          <w:p w14:paraId="5ACEEF0C" w14:textId="77777777" w:rsidR="00624568" w:rsidRPr="00C50F68" w:rsidRDefault="00624568" w:rsidP="00624568">
            <w:r w:rsidRPr="00C50F68">
              <w:t>Yes</w:t>
            </w:r>
          </w:p>
        </w:tc>
        <w:tc>
          <w:tcPr>
            <w:tcW w:w="1072" w:type="dxa"/>
            <w:noWrap/>
            <w:hideMark/>
          </w:tcPr>
          <w:p w14:paraId="4FB5821D" w14:textId="77777777" w:rsidR="00624568" w:rsidRPr="00C50F68" w:rsidRDefault="00624568" w:rsidP="00624568">
            <w:r w:rsidRPr="00C50F68">
              <w:t>***</w:t>
            </w:r>
          </w:p>
        </w:tc>
        <w:tc>
          <w:tcPr>
            <w:tcW w:w="1011" w:type="dxa"/>
            <w:noWrap/>
            <w:hideMark/>
          </w:tcPr>
          <w:p w14:paraId="014D7BD0" w14:textId="77777777" w:rsidR="00624568" w:rsidRPr="00C50F68" w:rsidRDefault="00624568" w:rsidP="00624568">
            <w:r w:rsidRPr="00C50F68">
              <w:t>0.0002</w:t>
            </w:r>
          </w:p>
        </w:tc>
        <w:tc>
          <w:tcPr>
            <w:tcW w:w="1683" w:type="dxa"/>
          </w:tcPr>
          <w:p w14:paraId="09F9C26F" w14:textId="74121B3B" w:rsidR="00624568" w:rsidRPr="00C50F68" w:rsidRDefault="00624568" w:rsidP="00624568">
            <w:r w:rsidRPr="00556F02">
              <w:t>HA vs. HN</w:t>
            </w:r>
          </w:p>
        </w:tc>
        <w:tc>
          <w:tcPr>
            <w:tcW w:w="1280" w:type="dxa"/>
          </w:tcPr>
          <w:p w14:paraId="4DA4C4EF" w14:textId="75AB8990" w:rsidR="00624568" w:rsidRPr="00C50F68" w:rsidRDefault="00624568" w:rsidP="00624568">
            <w:r w:rsidRPr="00556F02">
              <w:t>Yes</w:t>
            </w:r>
          </w:p>
        </w:tc>
        <w:tc>
          <w:tcPr>
            <w:tcW w:w="1072" w:type="dxa"/>
          </w:tcPr>
          <w:p w14:paraId="4523EFE6" w14:textId="50C93F24" w:rsidR="00624568" w:rsidRPr="00C50F68" w:rsidRDefault="00624568" w:rsidP="00624568">
            <w:r w:rsidRPr="00556F02">
              <w:t>****</w:t>
            </w:r>
          </w:p>
        </w:tc>
        <w:tc>
          <w:tcPr>
            <w:tcW w:w="1224" w:type="dxa"/>
          </w:tcPr>
          <w:p w14:paraId="0EB713B0" w14:textId="53881C39" w:rsidR="00624568" w:rsidRPr="00C50F68" w:rsidRDefault="00624568" w:rsidP="00624568">
            <w:r w:rsidRPr="00556F02">
              <w:t>&lt;0.0001</w:t>
            </w:r>
          </w:p>
        </w:tc>
      </w:tr>
      <w:tr w:rsidR="00624568" w:rsidRPr="00C50F68" w14:paraId="7E688981" w14:textId="54062CCD" w:rsidTr="00624568">
        <w:trPr>
          <w:trHeight w:val="288"/>
          <w:jc w:val="center"/>
        </w:trPr>
        <w:tc>
          <w:tcPr>
            <w:tcW w:w="1975" w:type="dxa"/>
            <w:noWrap/>
            <w:hideMark/>
          </w:tcPr>
          <w:p w14:paraId="7CEAB9B9" w14:textId="77777777" w:rsidR="00624568" w:rsidRPr="00C50F68" w:rsidRDefault="00624568" w:rsidP="00624568">
            <w:r w:rsidRPr="00C50F68">
              <w:t>LN vs. HA</w:t>
            </w:r>
          </w:p>
        </w:tc>
        <w:tc>
          <w:tcPr>
            <w:tcW w:w="1280" w:type="dxa"/>
            <w:noWrap/>
            <w:hideMark/>
          </w:tcPr>
          <w:p w14:paraId="53E3EEBF" w14:textId="77777777" w:rsidR="00624568" w:rsidRPr="00C50F68" w:rsidRDefault="00624568" w:rsidP="00624568">
            <w:r w:rsidRPr="00C50F68">
              <w:t>Yes</w:t>
            </w:r>
          </w:p>
        </w:tc>
        <w:tc>
          <w:tcPr>
            <w:tcW w:w="1072" w:type="dxa"/>
            <w:noWrap/>
            <w:hideMark/>
          </w:tcPr>
          <w:p w14:paraId="6A4AF345" w14:textId="77777777" w:rsidR="00624568" w:rsidRPr="00C50F68" w:rsidRDefault="00624568" w:rsidP="00624568">
            <w:r w:rsidRPr="00C50F68">
              <w:t>**</w:t>
            </w:r>
          </w:p>
        </w:tc>
        <w:tc>
          <w:tcPr>
            <w:tcW w:w="1011" w:type="dxa"/>
            <w:noWrap/>
            <w:hideMark/>
          </w:tcPr>
          <w:p w14:paraId="58638EC2" w14:textId="77777777" w:rsidR="00624568" w:rsidRPr="00C50F68" w:rsidRDefault="00624568" w:rsidP="00624568">
            <w:r w:rsidRPr="00C50F68">
              <w:t>0.001</w:t>
            </w:r>
          </w:p>
        </w:tc>
        <w:tc>
          <w:tcPr>
            <w:tcW w:w="1683" w:type="dxa"/>
          </w:tcPr>
          <w:p w14:paraId="2A83738F" w14:textId="27AF8FE0" w:rsidR="00624568" w:rsidRPr="00C50F68" w:rsidRDefault="00624568" w:rsidP="00624568">
            <w:r w:rsidRPr="00556F02">
              <w:t>LN vs. HN</w:t>
            </w:r>
          </w:p>
        </w:tc>
        <w:tc>
          <w:tcPr>
            <w:tcW w:w="1280" w:type="dxa"/>
          </w:tcPr>
          <w:p w14:paraId="0FF4FC5C" w14:textId="152F3DB3" w:rsidR="00624568" w:rsidRPr="00C50F68" w:rsidRDefault="00624568" w:rsidP="00624568">
            <w:r w:rsidRPr="00556F02">
              <w:t>Yes</w:t>
            </w:r>
          </w:p>
        </w:tc>
        <w:tc>
          <w:tcPr>
            <w:tcW w:w="1072" w:type="dxa"/>
          </w:tcPr>
          <w:p w14:paraId="44820CDE" w14:textId="505EADC7" w:rsidR="00624568" w:rsidRPr="00C50F68" w:rsidRDefault="00624568" w:rsidP="00624568">
            <w:r w:rsidRPr="00556F02">
              <w:t>****</w:t>
            </w:r>
          </w:p>
        </w:tc>
        <w:tc>
          <w:tcPr>
            <w:tcW w:w="1224" w:type="dxa"/>
          </w:tcPr>
          <w:p w14:paraId="4C348A5F" w14:textId="5B3D9C82" w:rsidR="00624568" w:rsidRPr="00C50F68" w:rsidRDefault="00624568" w:rsidP="00624568">
            <w:r w:rsidRPr="00556F02">
              <w:t>&lt;0.0001</w:t>
            </w:r>
          </w:p>
        </w:tc>
      </w:tr>
      <w:tr w:rsidR="00624568" w:rsidRPr="00C50F68" w14:paraId="74CFCD6A" w14:textId="4EA689DC" w:rsidTr="00624568">
        <w:trPr>
          <w:trHeight w:val="288"/>
          <w:jc w:val="center"/>
        </w:trPr>
        <w:tc>
          <w:tcPr>
            <w:tcW w:w="1975" w:type="dxa"/>
            <w:noWrap/>
            <w:hideMark/>
          </w:tcPr>
          <w:p w14:paraId="0B7022B0" w14:textId="77777777" w:rsidR="00624568" w:rsidRPr="00C50F68" w:rsidRDefault="00624568" w:rsidP="00624568"/>
        </w:tc>
        <w:tc>
          <w:tcPr>
            <w:tcW w:w="1280" w:type="dxa"/>
            <w:noWrap/>
            <w:hideMark/>
          </w:tcPr>
          <w:p w14:paraId="67EF611F" w14:textId="77777777" w:rsidR="00624568" w:rsidRPr="00C50F68" w:rsidRDefault="00624568" w:rsidP="00624568"/>
        </w:tc>
        <w:tc>
          <w:tcPr>
            <w:tcW w:w="1072" w:type="dxa"/>
            <w:noWrap/>
            <w:hideMark/>
          </w:tcPr>
          <w:p w14:paraId="656DE263" w14:textId="77777777" w:rsidR="00624568" w:rsidRPr="00C50F68" w:rsidRDefault="00624568" w:rsidP="00624568"/>
        </w:tc>
        <w:tc>
          <w:tcPr>
            <w:tcW w:w="1011" w:type="dxa"/>
            <w:noWrap/>
            <w:hideMark/>
          </w:tcPr>
          <w:p w14:paraId="4392E108" w14:textId="77777777" w:rsidR="00624568" w:rsidRPr="00C50F68" w:rsidRDefault="00624568" w:rsidP="00624568"/>
        </w:tc>
        <w:tc>
          <w:tcPr>
            <w:tcW w:w="1683" w:type="dxa"/>
          </w:tcPr>
          <w:p w14:paraId="1009B2D8" w14:textId="65AA12AC" w:rsidR="00624568" w:rsidRPr="00C50F68" w:rsidRDefault="00624568" w:rsidP="00624568">
            <w:r w:rsidRPr="00556F02">
              <w:t>LN vs. HA</w:t>
            </w:r>
          </w:p>
        </w:tc>
        <w:tc>
          <w:tcPr>
            <w:tcW w:w="1280" w:type="dxa"/>
          </w:tcPr>
          <w:p w14:paraId="5F1EB307" w14:textId="489B3C75" w:rsidR="00624568" w:rsidRPr="00C50F68" w:rsidRDefault="00624568" w:rsidP="00624568">
            <w:r w:rsidRPr="00556F02">
              <w:t>Yes</w:t>
            </w:r>
          </w:p>
        </w:tc>
        <w:tc>
          <w:tcPr>
            <w:tcW w:w="1072" w:type="dxa"/>
          </w:tcPr>
          <w:p w14:paraId="37C6F3FA" w14:textId="066B2488" w:rsidR="00624568" w:rsidRPr="00C50F68" w:rsidRDefault="00624568" w:rsidP="00624568">
            <w:r w:rsidRPr="00556F02">
              <w:t>*</w:t>
            </w:r>
          </w:p>
        </w:tc>
        <w:tc>
          <w:tcPr>
            <w:tcW w:w="1224" w:type="dxa"/>
          </w:tcPr>
          <w:p w14:paraId="668A8EE4" w14:textId="57652895" w:rsidR="00624568" w:rsidRPr="00C50F68" w:rsidRDefault="00624568" w:rsidP="00624568">
            <w:r w:rsidRPr="00556F02">
              <w:t>0.0243</w:t>
            </w:r>
          </w:p>
        </w:tc>
      </w:tr>
      <w:tr w:rsidR="00624568" w:rsidRPr="00C50F68" w14:paraId="4A937F9A" w14:textId="39BA9516" w:rsidTr="00624568">
        <w:trPr>
          <w:trHeight w:val="288"/>
          <w:jc w:val="center"/>
        </w:trPr>
        <w:tc>
          <w:tcPr>
            <w:tcW w:w="3255" w:type="dxa"/>
            <w:gridSpan w:val="2"/>
            <w:noWrap/>
            <w:hideMark/>
          </w:tcPr>
          <w:p w14:paraId="63084FB8" w14:textId="6DE11CF3" w:rsidR="00624568" w:rsidRPr="00C50F68" w:rsidRDefault="00D27AE3" w:rsidP="00624568">
            <w:r>
              <w:t>ARC 18325</w:t>
            </w:r>
          </w:p>
        </w:tc>
        <w:tc>
          <w:tcPr>
            <w:tcW w:w="1072" w:type="dxa"/>
            <w:noWrap/>
            <w:hideMark/>
          </w:tcPr>
          <w:p w14:paraId="50E73B8E" w14:textId="77777777" w:rsidR="00624568" w:rsidRPr="00C50F68" w:rsidRDefault="00624568" w:rsidP="00624568"/>
        </w:tc>
        <w:tc>
          <w:tcPr>
            <w:tcW w:w="1011" w:type="dxa"/>
            <w:noWrap/>
            <w:hideMark/>
          </w:tcPr>
          <w:p w14:paraId="51E49E23" w14:textId="77777777" w:rsidR="00624568" w:rsidRPr="00C50F68" w:rsidRDefault="00624568" w:rsidP="00624568"/>
        </w:tc>
        <w:tc>
          <w:tcPr>
            <w:tcW w:w="1683" w:type="dxa"/>
          </w:tcPr>
          <w:p w14:paraId="45F63D51" w14:textId="77777777" w:rsidR="00624568" w:rsidRPr="00C50F68" w:rsidRDefault="00624568" w:rsidP="00624568"/>
        </w:tc>
        <w:tc>
          <w:tcPr>
            <w:tcW w:w="1280" w:type="dxa"/>
          </w:tcPr>
          <w:p w14:paraId="3886005C" w14:textId="77777777" w:rsidR="00624568" w:rsidRPr="00C50F68" w:rsidRDefault="00624568" w:rsidP="00624568"/>
        </w:tc>
        <w:tc>
          <w:tcPr>
            <w:tcW w:w="1072" w:type="dxa"/>
          </w:tcPr>
          <w:p w14:paraId="07C8922E" w14:textId="77777777" w:rsidR="00624568" w:rsidRPr="00C50F68" w:rsidRDefault="00624568" w:rsidP="00624568"/>
        </w:tc>
        <w:tc>
          <w:tcPr>
            <w:tcW w:w="1224" w:type="dxa"/>
          </w:tcPr>
          <w:p w14:paraId="349CB080" w14:textId="77777777" w:rsidR="00624568" w:rsidRPr="00C50F68" w:rsidRDefault="00624568" w:rsidP="00624568"/>
        </w:tc>
      </w:tr>
      <w:tr w:rsidR="00624568" w:rsidRPr="00C50F68" w14:paraId="40F42629" w14:textId="4838FDBB" w:rsidTr="00624568">
        <w:trPr>
          <w:trHeight w:val="288"/>
          <w:jc w:val="center"/>
        </w:trPr>
        <w:tc>
          <w:tcPr>
            <w:tcW w:w="1975" w:type="dxa"/>
            <w:noWrap/>
            <w:hideMark/>
          </w:tcPr>
          <w:p w14:paraId="17931D73" w14:textId="77777777" w:rsidR="00624568" w:rsidRPr="00C50F68" w:rsidRDefault="00624568" w:rsidP="00624568">
            <w:r w:rsidRPr="00C50F68">
              <w:t>HA vs. HN</w:t>
            </w:r>
          </w:p>
        </w:tc>
        <w:tc>
          <w:tcPr>
            <w:tcW w:w="1280" w:type="dxa"/>
            <w:noWrap/>
            <w:hideMark/>
          </w:tcPr>
          <w:p w14:paraId="01DD8AD7" w14:textId="77777777" w:rsidR="00624568" w:rsidRPr="00C50F68" w:rsidRDefault="00624568" w:rsidP="00624568">
            <w:r w:rsidRPr="00C50F68">
              <w:t>Yes</w:t>
            </w:r>
          </w:p>
        </w:tc>
        <w:tc>
          <w:tcPr>
            <w:tcW w:w="1072" w:type="dxa"/>
            <w:noWrap/>
            <w:hideMark/>
          </w:tcPr>
          <w:p w14:paraId="2B240737" w14:textId="77777777" w:rsidR="00624568" w:rsidRPr="00C50F68" w:rsidRDefault="00624568" w:rsidP="00624568">
            <w:r w:rsidRPr="00C50F68">
              <w:t>*</w:t>
            </w:r>
          </w:p>
        </w:tc>
        <w:tc>
          <w:tcPr>
            <w:tcW w:w="1011" w:type="dxa"/>
            <w:noWrap/>
            <w:hideMark/>
          </w:tcPr>
          <w:p w14:paraId="203589CC" w14:textId="77777777" w:rsidR="00624568" w:rsidRPr="00C50F68" w:rsidRDefault="00624568" w:rsidP="00624568">
            <w:r w:rsidRPr="00C50F68">
              <w:t>0.0239</w:t>
            </w:r>
          </w:p>
        </w:tc>
        <w:tc>
          <w:tcPr>
            <w:tcW w:w="1683" w:type="dxa"/>
          </w:tcPr>
          <w:p w14:paraId="1F71BD45" w14:textId="2A2621DE" w:rsidR="00624568" w:rsidRPr="00C50F68" w:rsidRDefault="00D27AE3" w:rsidP="00624568">
            <w:r>
              <w:t>ARC 18325</w:t>
            </w:r>
          </w:p>
        </w:tc>
        <w:tc>
          <w:tcPr>
            <w:tcW w:w="1280" w:type="dxa"/>
          </w:tcPr>
          <w:p w14:paraId="6976B75D" w14:textId="77777777" w:rsidR="00624568" w:rsidRPr="00C50F68" w:rsidRDefault="00624568" w:rsidP="00624568"/>
        </w:tc>
        <w:tc>
          <w:tcPr>
            <w:tcW w:w="1072" w:type="dxa"/>
          </w:tcPr>
          <w:p w14:paraId="0A655214" w14:textId="77777777" w:rsidR="00624568" w:rsidRPr="00C50F68" w:rsidRDefault="00624568" w:rsidP="00624568"/>
        </w:tc>
        <w:tc>
          <w:tcPr>
            <w:tcW w:w="1224" w:type="dxa"/>
          </w:tcPr>
          <w:p w14:paraId="6C0A789E" w14:textId="77777777" w:rsidR="00624568" w:rsidRPr="00C50F68" w:rsidRDefault="00624568" w:rsidP="00624568"/>
        </w:tc>
      </w:tr>
      <w:tr w:rsidR="00624568" w:rsidRPr="00C50F68" w14:paraId="004A8156" w14:textId="5F49F24D" w:rsidTr="00624568">
        <w:trPr>
          <w:trHeight w:val="288"/>
          <w:jc w:val="center"/>
        </w:trPr>
        <w:tc>
          <w:tcPr>
            <w:tcW w:w="1975" w:type="dxa"/>
            <w:noWrap/>
            <w:hideMark/>
          </w:tcPr>
          <w:p w14:paraId="7168BE92" w14:textId="77777777" w:rsidR="00624568" w:rsidRPr="00C50F68" w:rsidRDefault="00624568" w:rsidP="00624568">
            <w:r w:rsidRPr="00C50F68">
              <w:t>LN vs. HN</w:t>
            </w:r>
          </w:p>
        </w:tc>
        <w:tc>
          <w:tcPr>
            <w:tcW w:w="1280" w:type="dxa"/>
            <w:noWrap/>
            <w:hideMark/>
          </w:tcPr>
          <w:p w14:paraId="5A63D269" w14:textId="77777777" w:rsidR="00624568" w:rsidRPr="00C50F68" w:rsidRDefault="00624568" w:rsidP="00624568">
            <w:r w:rsidRPr="00C50F68">
              <w:t>No</w:t>
            </w:r>
          </w:p>
        </w:tc>
        <w:tc>
          <w:tcPr>
            <w:tcW w:w="1072" w:type="dxa"/>
            <w:noWrap/>
            <w:hideMark/>
          </w:tcPr>
          <w:p w14:paraId="428BEB39" w14:textId="77777777" w:rsidR="00624568" w:rsidRPr="00C50F68" w:rsidRDefault="00624568" w:rsidP="00624568">
            <w:r w:rsidRPr="00C50F68">
              <w:t>ns</w:t>
            </w:r>
          </w:p>
        </w:tc>
        <w:tc>
          <w:tcPr>
            <w:tcW w:w="1011" w:type="dxa"/>
            <w:noWrap/>
            <w:hideMark/>
          </w:tcPr>
          <w:p w14:paraId="0CCBC4D3" w14:textId="77777777" w:rsidR="00624568" w:rsidRPr="00C50F68" w:rsidRDefault="00624568" w:rsidP="00624568">
            <w:r w:rsidRPr="00C50F68">
              <w:t>0.2018</w:t>
            </w:r>
          </w:p>
        </w:tc>
        <w:tc>
          <w:tcPr>
            <w:tcW w:w="1683" w:type="dxa"/>
          </w:tcPr>
          <w:p w14:paraId="7ECA0423" w14:textId="54F4D8C1" w:rsidR="00624568" w:rsidRPr="00C50F68" w:rsidRDefault="00624568" w:rsidP="00624568">
            <w:r w:rsidRPr="00556F02">
              <w:t>HA vs. HN</w:t>
            </w:r>
          </w:p>
        </w:tc>
        <w:tc>
          <w:tcPr>
            <w:tcW w:w="1280" w:type="dxa"/>
          </w:tcPr>
          <w:p w14:paraId="270DC008" w14:textId="502C5734" w:rsidR="00624568" w:rsidRPr="00C50F68" w:rsidRDefault="00624568" w:rsidP="00624568">
            <w:r w:rsidRPr="00556F02">
              <w:t>Yes</w:t>
            </w:r>
          </w:p>
        </w:tc>
        <w:tc>
          <w:tcPr>
            <w:tcW w:w="1072" w:type="dxa"/>
          </w:tcPr>
          <w:p w14:paraId="558CBC8F" w14:textId="501A3FBB" w:rsidR="00624568" w:rsidRPr="00C50F68" w:rsidRDefault="00624568" w:rsidP="00624568">
            <w:r w:rsidRPr="00556F02">
              <w:t>****</w:t>
            </w:r>
          </w:p>
        </w:tc>
        <w:tc>
          <w:tcPr>
            <w:tcW w:w="1224" w:type="dxa"/>
          </w:tcPr>
          <w:p w14:paraId="132AA8FF" w14:textId="1A0BBA9C" w:rsidR="00624568" w:rsidRPr="00C50F68" w:rsidRDefault="00624568" w:rsidP="00624568">
            <w:r w:rsidRPr="00556F02">
              <w:t>&lt;0.0001</w:t>
            </w:r>
          </w:p>
        </w:tc>
      </w:tr>
      <w:tr w:rsidR="00624568" w:rsidRPr="00C50F68" w14:paraId="03870E8E" w14:textId="0839394E" w:rsidTr="00624568">
        <w:trPr>
          <w:trHeight w:val="288"/>
          <w:jc w:val="center"/>
        </w:trPr>
        <w:tc>
          <w:tcPr>
            <w:tcW w:w="1975" w:type="dxa"/>
            <w:noWrap/>
            <w:hideMark/>
          </w:tcPr>
          <w:p w14:paraId="455079F0" w14:textId="77777777" w:rsidR="00624568" w:rsidRPr="00C50F68" w:rsidRDefault="00624568" w:rsidP="00624568">
            <w:r w:rsidRPr="00C50F68">
              <w:t>LN vs. HA</w:t>
            </w:r>
          </w:p>
        </w:tc>
        <w:tc>
          <w:tcPr>
            <w:tcW w:w="1280" w:type="dxa"/>
            <w:noWrap/>
            <w:hideMark/>
          </w:tcPr>
          <w:p w14:paraId="3B62C0C9" w14:textId="77777777" w:rsidR="00624568" w:rsidRPr="00C50F68" w:rsidRDefault="00624568" w:rsidP="00624568">
            <w:r w:rsidRPr="00C50F68">
              <w:t>Yes</w:t>
            </w:r>
          </w:p>
        </w:tc>
        <w:tc>
          <w:tcPr>
            <w:tcW w:w="1072" w:type="dxa"/>
            <w:noWrap/>
            <w:hideMark/>
          </w:tcPr>
          <w:p w14:paraId="568AA3A7" w14:textId="77777777" w:rsidR="00624568" w:rsidRPr="00C50F68" w:rsidRDefault="00624568" w:rsidP="00624568">
            <w:r w:rsidRPr="00C50F68">
              <w:t>****</w:t>
            </w:r>
          </w:p>
        </w:tc>
        <w:tc>
          <w:tcPr>
            <w:tcW w:w="1011" w:type="dxa"/>
            <w:noWrap/>
            <w:hideMark/>
          </w:tcPr>
          <w:p w14:paraId="1FB52632" w14:textId="77777777" w:rsidR="00624568" w:rsidRPr="00C50F68" w:rsidRDefault="00624568" w:rsidP="00624568">
            <w:r w:rsidRPr="00C50F68">
              <w:t>&lt;0.0001</w:t>
            </w:r>
          </w:p>
        </w:tc>
        <w:tc>
          <w:tcPr>
            <w:tcW w:w="1683" w:type="dxa"/>
          </w:tcPr>
          <w:p w14:paraId="6EEBC788" w14:textId="4F02A5B3" w:rsidR="00624568" w:rsidRPr="00C50F68" w:rsidRDefault="00624568" w:rsidP="00624568">
            <w:r w:rsidRPr="00556F02">
              <w:t>LN vs. HN</w:t>
            </w:r>
          </w:p>
        </w:tc>
        <w:tc>
          <w:tcPr>
            <w:tcW w:w="1280" w:type="dxa"/>
          </w:tcPr>
          <w:p w14:paraId="665297ED" w14:textId="339B9241" w:rsidR="00624568" w:rsidRPr="00C50F68" w:rsidRDefault="00624568" w:rsidP="00624568">
            <w:r w:rsidRPr="00556F02">
              <w:t>Yes</w:t>
            </w:r>
          </w:p>
        </w:tc>
        <w:tc>
          <w:tcPr>
            <w:tcW w:w="1072" w:type="dxa"/>
          </w:tcPr>
          <w:p w14:paraId="099B521E" w14:textId="7246935D" w:rsidR="00624568" w:rsidRPr="00C50F68" w:rsidRDefault="00624568" w:rsidP="00624568">
            <w:r w:rsidRPr="00556F02">
              <w:t>****</w:t>
            </w:r>
          </w:p>
        </w:tc>
        <w:tc>
          <w:tcPr>
            <w:tcW w:w="1224" w:type="dxa"/>
          </w:tcPr>
          <w:p w14:paraId="26A9F568" w14:textId="18904921" w:rsidR="00624568" w:rsidRPr="00C50F68" w:rsidRDefault="00624568" w:rsidP="00624568">
            <w:r w:rsidRPr="00556F02">
              <w:t>&lt;0.0001</w:t>
            </w:r>
          </w:p>
        </w:tc>
      </w:tr>
      <w:tr w:rsidR="00624568" w:rsidRPr="00C50F68" w14:paraId="720BF215" w14:textId="036FC9DF" w:rsidTr="00624568">
        <w:trPr>
          <w:trHeight w:val="288"/>
          <w:jc w:val="center"/>
        </w:trPr>
        <w:tc>
          <w:tcPr>
            <w:tcW w:w="1975" w:type="dxa"/>
            <w:noWrap/>
            <w:hideMark/>
          </w:tcPr>
          <w:p w14:paraId="6F460E83" w14:textId="77777777" w:rsidR="00624568" w:rsidRPr="00C50F68" w:rsidRDefault="00624568" w:rsidP="00624568"/>
        </w:tc>
        <w:tc>
          <w:tcPr>
            <w:tcW w:w="1280" w:type="dxa"/>
            <w:noWrap/>
            <w:hideMark/>
          </w:tcPr>
          <w:p w14:paraId="6DA7A8E1" w14:textId="77777777" w:rsidR="00624568" w:rsidRPr="00C50F68" w:rsidRDefault="00624568" w:rsidP="00624568"/>
        </w:tc>
        <w:tc>
          <w:tcPr>
            <w:tcW w:w="1072" w:type="dxa"/>
            <w:noWrap/>
            <w:hideMark/>
          </w:tcPr>
          <w:p w14:paraId="5406B227" w14:textId="77777777" w:rsidR="00624568" w:rsidRPr="00C50F68" w:rsidRDefault="00624568" w:rsidP="00624568"/>
        </w:tc>
        <w:tc>
          <w:tcPr>
            <w:tcW w:w="1011" w:type="dxa"/>
            <w:noWrap/>
            <w:hideMark/>
          </w:tcPr>
          <w:p w14:paraId="1FED6A19" w14:textId="77777777" w:rsidR="00624568" w:rsidRPr="00C50F68" w:rsidRDefault="00624568" w:rsidP="00624568"/>
        </w:tc>
        <w:tc>
          <w:tcPr>
            <w:tcW w:w="1683" w:type="dxa"/>
          </w:tcPr>
          <w:p w14:paraId="4CAA1C6B" w14:textId="725231A8" w:rsidR="00624568" w:rsidRPr="00C50F68" w:rsidRDefault="00624568" w:rsidP="00624568">
            <w:r w:rsidRPr="00556F02">
              <w:t>LN vs. HA</w:t>
            </w:r>
          </w:p>
        </w:tc>
        <w:tc>
          <w:tcPr>
            <w:tcW w:w="1280" w:type="dxa"/>
          </w:tcPr>
          <w:p w14:paraId="3511069E" w14:textId="5647DC7C" w:rsidR="00624568" w:rsidRPr="00C50F68" w:rsidRDefault="00624568" w:rsidP="00624568">
            <w:r w:rsidRPr="00556F02">
              <w:t>No</w:t>
            </w:r>
          </w:p>
        </w:tc>
        <w:tc>
          <w:tcPr>
            <w:tcW w:w="1072" w:type="dxa"/>
          </w:tcPr>
          <w:p w14:paraId="6937BBC1" w14:textId="1DE274F7" w:rsidR="00624568" w:rsidRPr="00C50F68" w:rsidRDefault="00624568" w:rsidP="00624568">
            <w:r w:rsidRPr="00556F02">
              <w:t>ns</w:t>
            </w:r>
          </w:p>
        </w:tc>
        <w:tc>
          <w:tcPr>
            <w:tcW w:w="1224" w:type="dxa"/>
          </w:tcPr>
          <w:p w14:paraId="1A2ACB95" w14:textId="13ADDB22" w:rsidR="00624568" w:rsidRPr="00C50F68" w:rsidRDefault="00624568" w:rsidP="00624568">
            <w:r w:rsidRPr="00556F02">
              <w:t>0.9983</w:t>
            </w:r>
          </w:p>
        </w:tc>
      </w:tr>
      <w:tr w:rsidR="00624568" w:rsidRPr="00C50F68" w14:paraId="705611AE" w14:textId="2BCB4BDC" w:rsidTr="00624568">
        <w:trPr>
          <w:trHeight w:val="288"/>
          <w:jc w:val="center"/>
        </w:trPr>
        <w:tc>
          <w:tcPr>
            <w:tcW w:w="1975" w:type="dxa"/>
            <w:noWrap/>
            <w:hideMark/>
          </w:tcPr>
          <w:p w14:paraId="4F5307E3" w14:textId="77777777" w:rsidR="00624568" w:rsidRPr="00C50F68" w:rsidRDefault="00624568" w:rsidP="00624568">
            <w:r w:rsidRPr="00C50F68">
              <w:t>MTU1010</w:t>
            </w:r>
          </w:p>
        </w:tc>
        <w:tc>
          <w:tcPr>
            <w:tcW w:w="1280" w:type="dxa"/>
            <w:noWrap/>
            <w:hideMark/>
          </w:tcPr>
          <w:p w14:paraId="3F627DD6" w14:textId="77777777" w:rsidR="00624568" w:rsidRPr="00C50F68" w:rsidRDefault="00624568" w:rsidP="00624568"/>
        </w:tc>
        <w:tc>
          <w:tcPr>
            <w:tcW w:w="1072" w:type="dxa"/>
            <w:noWrap/>
            <w:hideMark/>
          </w:tcPr>
          <w:p w14:paraId="40824393" w14:textId="77777777" w:rsidR="00624568" w:rsidRPr="00C50F68" w:rsidRDefault="00624568" w:rsidP="00624568"/>
        </w:tc>
        <w:tc>
          <w:tcPr>
            <w:tcW w:w="1011" w:type="dxa"/>
            <w:noWrap/>
            <w:hideMark/>
          </w:tcPr>
          <w:p w14:paraId="60672728" w14:textId="77777777" w:rsidR="00624568" w:rsidRPr="00C50F68" w:rsidRDefault="00624568" w:rsidP="00624568"/>
        </w:tc>
        <w:tc>
          <w:tcPr>
            <w:tcW w:w="1683" w:type="dxa"/>
          </w:tcPr>
          <w:p w14:paraId="4611AF6F" w14:textId="77777777" w:rsidR="00624568" w:rsidRPr="00C50F68" w:rsidRDefault="00624568" w:rsidP="00624568"/>
        </w:tc>
        <w:tc>
          <w:tcPr>
            <w:tcW w:w="1280" w:type="dxa"/>
          </w:tcPr>
          <w:p w14:paraId="2F8401AD" w14:textId="77777777" w:rsidR="00624568" w:rsidRPr="00C50F68" w:rsidRDefault="00624568" w:rsidP="00624568"/>
        </w:tc>
        <w:tc>
          <w:tcPr>
            <w:tcW w:w="1072" w:type="dxa"/>
          </w:tcPr>
          <w:p w14:paraId="76412735" w14:textId="77777777" w:rsidR="00624568" w:rsidRPr="00C50F68" w:rsidRDefault="00624568" w:rsidP="00624568"/>
        </w:tc>
        <w:tc>
          <w:tcPr>
            <w:tcW w:w="1224" w:type="dxa"/>
          </w:tcPr>
          <w:p w14:paraId="3C8A0288" w14:textId="77777777" w:rsidR="00624568" w:rsidRPr="00C50F68" w:rsidRDefault="00624568" w:rsidP="00624568"/>
        </w:tc>
      </w:tr>
      <w:tr w:rsidR="00624568" w:rsidRPr="00C50F68" w14:paraId="78A1135C" w14:textId="19EB8A18" w:rsidTr="00624568">
        <w:trPr>
          <w:trHeight w:val="288"/>
          <w:jc w:val="center"/>
        </w:trPr>
        <w:tc>
          <w:tcPr>
            <w:tcW w:w="1975" w:type="dxa"/>
            <w:noWrap/>
            <w:hideMark/>
          </w:tcPr>
          <w:p w14:paraId="30F12C7C" w14:textId="77777777" w:rsidR="00624568" w:rsidRPr="00C50F68" w:rsidRDefault="00624568" w:rsidP="00624568">
            <w:r w:rsidRPr="00C50F68">
              <w:t>HA vs. HN</w:t>
            </w:r>
          </w:p>
        </w:tc>
        <w:tc>
          <w:tcPr>
            <w:tcW w:w="1280" w:type="dxa"/>
            <w:noWrap/>
            <w:hideMark/>
          </w:tcPr>
          <w:p w14:paraId="2F4456A8" w14:textId="77777777" w:rsidR="00624568" w:rsidRPr="00C50F68" w:rsidRDefault="00624568" w:rsidP="00624568">
            <w:r w:rsidRPr="00C50F68">
              <w:t>No</w:t>
            </w:r>
          </w:p>
        </w:tc>
        <w:tc>
          <w:tcPr>
            <w:tcW w:w="1072" w:type="dxa"/>
            <w:noWrap/>
            <w:hideMark/>
          </w:tcPr>
          <w:p w14:paraId="6BBD3B0D" w14:textId="77777777" w:rsidR="00624568" w:rsidRPr="00C50F68" w:rsidRDefault="00624568" w:rsidP="00624568">
            <w:r w:rsidRPr="00C50F68">
              <w:t>ns</w:t>
            </w:r>
          </w:p>
        </w:tc>
        <w:tc>
          <w:tcPr>
            <w:tcW w:w="1011" w:type="dxa"/>
            <w:noWrap/>
            <w:hideMark/>
          </w:tcPr>
          <w:p w14:paraId="558F61A0" w14:textId="77777777" w:rsidR="00624568" w:rsidRPr="00C50F68" w:rsidRDefault="00624568" w:rsidP="00624568">
            <w:r w:rsidRPr="00C50F68">
              <w:t>0.2578</w:t>
            </w:r>
          </w:p>
        </w:tc>
        <w:tc>
          <w:tcPr>
            <w:tcW w:w="1683" w:type="dxa"/>
          </w:tcPr>
          <w:p w14:paraId="4E6A0770" w14:textId="0FBC720F" w:rsidR="00624568" w:rsidRPr="00C50F68" w:rsidRDefault="00624568" w:rsidP="00624568">
            <w:r w:rsidRPr="00556F02">
              <w:t>MTU1010</w:t>
            </w:r>
          </w:p>
        </w:tc>
        <w:tc>
          <w:tcPr>
            <w:tcW w:w="1280" w:type="dxa"/>
          </w:tcPr>
          <w:p w14:paraId="54AC359E" w14:textId="77777777" w:rsidR="00624568" w:rsidRPr="00C50F68" w:rsidRDefault="00624568" w:rsidP="00624568"/>
        </w:tc>
        <w:tc>
          <w:tcPr>
            <w:tcW w:w="1072" w:type="dxa"/>
          </w:tcPr>
          <w:p w14:paraId="6D91D7BF" w14:textId="77777777" w:rsidR="00624568" w:rsidRPr="00C50F68" w:rsidRDefault="00624568" w:rsidP="00624568"/>
        </w:tc>
        <w:tc>
          <w:tcPr>
            <w:tcW w:w="1224" w:type="dxa"/>
          </w:tcPr>
          <w:p w14:paraId="0F0EA311" w14:textId="77777777" w:rsidR="00624568" w:rsidRPr="00C50F68" w:rsidRDefault="00624568" w:rsidP="00624568"/>
        </w:tc>
      </w:tr>
      <w:tr w:rsidR="00624568" w:rsidRPr="00C50F68" w14:paraId="25310B29" w14:textId="4AA31B9F" w:rsidTr="00624568">
        <w:trPr>
          <w:trHeight w:val="288"/>
          <w:jc w:val="center"/>
        </w:trPr>
        <w:tc>
          <w:tcPr>
            <w:tcW w:w="1975" w:type="dxa"/>
            <w:noWrap/>
            <w:hideMark/>
          </w:tcPr>
          <w:p w14:paraId="5670A143" w14:textId="77777777" w:rsidR="00624568" w:rsidRPr="00C50F68" w:rsidRDefault="00624568" w:rsidP="00624568">
            <w:r w:rsidRPr="00C50F68">
              <w:t>LN vs. HN</w:t>
            </w:r>
          </w:p>
        </w:tc>
        <w:tc>
          <w:tcPr>
            <w:tcW w:w="1280" w:type="dxa"/>
            <w:noWrap/>
            <w:hideMark/>
          </w:tcPr>
          <w:p w14:paraId="39E77676" w14:textId="77777777" w:rsidR="00624568" w:rsidRPr="00C50F68" w:rsidRDefault="00624568" w:rsidP="00624568">
            <w:r w:rsidRPr="00C50F68">
              <w:t>Yes</w:t>
            </w:r>
          </w:p>
        </w:tc>
        <w:tc>
          <w:tcPr>
            <w:tcW w:w="1072" w:type="dxa"/>
            <w:noWrap/>
            <w:hideMark/>
          </w:tcPr>
          <w:p w14:paraId="7FB84EA7" w14:textId="77777777" w:rsidR="00624568" w:rsidRPr="00C50F68" w:rsidRDefault="00624568" w:rsidP="00624568">
            <w:r w:rsidRPr="00C50F68">
              <w:t>***</w:t>
            </w:r>
          </w:p>
        </w:tc>
        <w:tc>
          <w:tcPr>
            <w:tcW w:w="1011" w:type="dxa"/>
            <w:noWrap/>
            <w:hideMark/>
          </w:tcPr>
          <w:p w14:paraId="5CAE48F0" w14:textId="77777777" w:rsidR="00624568" w:rsidRPr="00C50F68" w:rsidRDefault="00624568" w:rsidP="00624568">
            <w:r w:rsidRPr="00C50F68">
              <w:t>0.0001</w:t>
            </w:r>
          </w:p>
        </w:tc>
        <w:tc>
          <w:tcPr>
            <w:tcW w:w="1683" w:type="dxa"/>
          </w:tcPr>
          <w:p w14:paraId="6F7486A2" w14:textId="4B706099" w:rsidR="00624568" w:rsidRPr="00C50F68" w:rsidRDefault="00624568" w:rsidP="00624568">
            <w:r w:rsidRPr="00556F02">
              <w:t>HA vs. HN</w:t>
            </w:r>
          </w:p>
        </w:tc>
        <w:tc>
          <w:tcPr>
            <w:tcW w:w="1280" w:type="dxa"/>
          </w:tcPr>
          <w:p w14:paraId="645DE2C5" w14:textId="31369B6F" w:rsidR="00624568" w:rsidRPr="00C50F68" w:rsidRDefault="00624568" w:rsidP="00624568">
            <w:r w:rsidRPr="00556F02">
              <w:t>Yes</w:t>
            </w:r>
          </w:p>
        </w:tc>
        <w:tc>
          <w:tcPr>
            <w:tcW w:w="1072" w:type="dxa"/>
          </w:tcPr>
          <w:p w14:paraId="00D18B64" w14:textId="16F5C09A" w:rsidR="00624568" w:rsidRPr="00C50F68" w:rsidRDefault="00624568" w:rsidP="00624568">
            <w:r w:rsidRPr="00556F02">
              <w:t>****</w:t>
            </w:r>
          </w:p>
        </w:tc>
        <w:tc>
          <w:tcPr>
            <w:tcW w:w="1224" w:type="dxa"/>
          </w:tcPr>
          <w:p w14:paraId="01DD3D6B" w14:textId="6CEA8E2A" w:rsidR="00624568" w:rsidRPr="00C50F68" w:rsidRDefault="00624568" w:rsidP="00624568">
            <w:r w:rsidRPr="00556F02">
              <w:t>&lt;0.0001</w:t>
            </w:r>
          </w:p>
        </w:tc>
      </w:tr>
      <w:tr w:rsidR="00624568" w:rsidRPr="00C50F68" w14:paraId="3D00E3D8" w14:textId="5699917C" w:rsidTr="00624568">
        <w:trPr>
          <w:trHeight w:val="288"/>
          <w:jc w:val="center"/>
        </w:trPr>
        <w:tc>
          <w:tcPr>
            <w:tcW w:w="1975" w:type="dxa"/>
            <w:noWrap/>
            <w:hideMark/>
          </w:tcPr>
          <w:p w14:paraId="6585F3EA" w14:textId="77777777" w:rsidR="00624568" w:rsidRPr="00C50F68" w:rsidRDefault="00624568" w:rsidP="00624568">
            <w:r w:rsidRPr="00C50F68">
              <w:t>LN vs. HA</w:t>
            </w:r>
          </w:p>
        </w:tc>
        <w:tc>
          <w:tcPr>
            <w:tcW w:w="1280" w:type="dxa"/>
            <w:noWrap/>
            <w:hideMark/>
          </w:tcPr>
          <w:p w14:paraId="5EEB57E9" w14:textId="77777777" w:rsidR="00624568" w:rsidRPr="00C50F68" w:rsidRDefault="00624568" w:rsidP="00624568">
            <w:r w:rsidRPr="00C50F68">
              <w:t>Yes</w:t>
            </w:r>
          </w:p>
        </w:tc>
        <w:tc>
          <w:tcPr>
            <w:tcW w:w="1072" w:type="dxa"/>
            <w:noWrap/>
            <w:hideMark/>
          </w:tcPr>
          <w:p w14:paraId="059861CF" w14:textId="77777777" w:rsidR="00624568" w:rsidRPr="00C50F68" w:rsidRDefault="00624568" w:rsidP="00624568">
            <w:r w:rsidRPr="00C50F68">
              <w:t>*</w:t>
            </w:r>
          </w:p>
        </w:tc>
        <w:tc>
          <w:tcPr>
            <w:tcW w:w="1011" w:type="dxa"/>
            <w:noWrap/>
            <w:hideMark/>
          </w:tcPr>
          <w:p w14:paraId="41ED05B6" w14:textId="77777777" w:rsidR="00624568" w:rsidRPr="00C50F68" w:rsidRDefault="00624568" w:rsidP="00624568">
            <w:r w:rsidRPr="00C50F68">
              <w:t>0.0359</w:t>
            </w:r>
          </w:p>
        </w:tc>
        <w:tc>
          <w:tcPr>
            <w:tcW w:w="1683" w:type="dxa"/>
          </w:tcPr>
          <w:p w14:paraId="096116CC" w14:textId="7D5CC043" w:rsidR="00624568" w:rsidRPr="00C50F68" w:rsidRDefault="00624568" w:rsidP="00624568">
            <w:r w:rsidRPr="00556F02">
              <w:t>LN vs. HN</w:t>
            </w:r>
          </w:p>
        </w:tc>
        <w:tc>
          <w:tcPr>
            <w:tcW w:w="1280" w:type="dxa"/>
          </w:tcPr>
          <w:p w14:paraId="6CB4524E" w14:textId="6A48D6D4" w:rsidR="00624568" w:rsidRPr="00C50F68" w:rsidRDefault="00624568" w:rsidP="00624568">
            <w:r w:rsidRPr="00556F02">
              <w:t>Yes</w:t>
            </w:r>
          </w:p>
        </w:tc>
        <w:tc>
          <w:tcPr>
            <w:tcW w:w="1072" w:type="dxa"/>
          </w:tcPr>
          <w:p w14:paraId="5CC679C0" w14:textId="0766730A" w:rsidR="00624568" w:rsidRPr="00C50F68" w:rsidRDefault="00624568" w:rsidP="00624568">
            <w:r w:rsidRPr="00556F02">
              <w:t>****</w:t>
            </w:r>
          </w:p>
        </w:tc>
        <w:tc>
          <w:tcPr>
            <w:tcW w:w="1224" w:type="dxa"/>
          </w:tcPr>
          <w:p w14:paraId="4539A346" w14:textId="0057E8F4" w:rsidR="00624568" w:rsidRPr="00C50F68" w:rsidRDefault="00624568" w:rsidP="00624568">
            <w:r w:rsidRPr="00556F02">
              <w:t>&lt;0.0001</w:t>
            </w:r>
          </w:p>
        </w:tc>
      </w:tr>
      <w:tr w:rsidR="00624568" w:rsidRPr="00C50F68" w14:paraId="1663D9FD" w14:textId="77777777" w:rsidTr="00624568">
        <w:trPr>
          <w:trHeight w:val="288"/>
          <w:jc w:val="center"/>
        </w:trPr>
        <w:tc>
          <w:tcPr>
            <w:tcW w:w="1975" w:type="dxa"/>
            <w:noWrap/>
          </w:tcPr>
          <w:p w14:paraId="681392BF" w14:textId="77777777" w:rsidR="00624568" w:rsidRPr="00C50F68" w:rsidRDefault="00624568" w:rsidP="00624568"/>
        </w:tc>
        <w:tc>
          <w:tcPr>
            <w:tcW w:w="1280" w:type="dxa"/>
            <w:noWrap/>
          </w:tcPr>
          <w:p w14:paraId="51F1864C" w14:textId="77777777" w:rsidR="00624568" w:rsidRPr="00C50F68" w:rsidRDefault="00624568" w:rsidP="00624568"/>
        </w:tc>
        <w:tc>
          <w:tcPr>
            <w:tcW w:w="1072" w:type="dxa"/>
            <w:noWrap/>
          </w:tcPr>
          <w:p w14:paraId="39B9F471" w14:textId="77777777" w:rsidR="00624568" w:rsidRPr="00C50F68" w:rsidRDefault="00624568" w:rsidP="00624568"/>
        </w:tc>
        <w:tc>
          <w:tcPr>
            <w:tcW w:w="1011" w:type="dxa"/>
            <w:noWrap/>
          </w:tcPr>
          <w:p w14:paraId="2DE35CEE" w14:textId="77777777" w:rsidR="00624568" w:rsidRPr="00C50F68" w:rsidRDefault="00624568" w:rsidP="00624568"/>
        </w:tc>
        <w:tc>
          <w:tcPr>
            <w:tcW w:w="1683" w:type="dxa"/>
          </w:tcPr>
          <w:p w14:paraId="0670F40D" w14:textId="0FAE8E90" w:rsidR="00624568" w:rsidRPr="00556F02" w:rsidRDefault="00624568" w:rsidP="00624568">
            <w:r w:rsidRPr="00556F02">
              <w:t>LN vs. HA</w:t>
            </w:r>
          </w:p>
        </w:tc>
        <w:tc>
          <w:tcPr>
            <w:tcW w:w="1280" w:type="dxa"/>
          </w:tcPr>
          <w:p w14:paraId="364F452E" w14:textId="369FE103" w:rsidR="00624568" w:rsidRPr="00556F02" w:rsidRDefault="00624568" w:rsidP="00624568">
            <w:r w:rsidRPr="00556F02">
              <w:t>No</w:t>
            </w:r>
          </w:p>
        </w:tc>
        <w:tc>
          <w:tcPr>
            <w:tcW w:w="1072" w:type="dxa"/>
          </w:tcPr>
          <w:p w14:paraId="1A1DC0DE" w14:textId="2E87FA7F" w:rsidR="00624568" w:rsidRPr="00556F02" w:rsidRDefault="00624568" w:rsidP="00624568">
            <w:r w:rsidRPr="00556F02">
              <w:t>ns</w:t>
            </w:r>
          </w:p>
        </w:tc>
        <w:tc>
          <w:tcPr>
            <w:tcW w:w="1224" w:type="dxa"/>
          </w:tcPr>
          <w:p w14:paraId="027CBF3F" w14:textId="31A19BC6" w:rsidR="00624568" w:rsidRPr="00556F02" w:rsidRDefault="00624568" w:rsidP="00624568">
            <w:r w:rsidRPr="00556F02">
              <w:t>0.9973</w:t>
            </w:r>
          </w:p>
        </w:tc>
      </w:tr>
    </w:tbl>
    <w:p w14:paraId="6631AF4E" w14:textId="77777777" w:rsidR="003A0BB7" w:rsidRDefault="003A0BB7" w:rsidP="003A0BB7"/>
    <w:p w14:paraId="1B1F3B60" w14:textId="77777777" w:rsidR="003A0BB7" w:rsidRDefault="003A0BB7" w:rsidP="003A0BB7"/>
    <w:p w14:paraId="183584E7" w14:textId="77777777" w:rsidR="003A0BB7" w:rsidRPr="00DB2872" w:rsidRDefault="003A0BB7" w:rsidP="003A0BB7">
      <w:pPr>
        <w:rPr>
          <w:b/>
          <w:bCs/>
          <w:sz w:val="24"/>
          <w:szCs w:val="24"/>
        </w:rPr>
      </w:pPr>
    </w:p>
    <w:p w14:paraId="58386024" w14:textId="607AA823" w:rsidR="003A0BB7" w:rsidRPr="00DB2872" w:rsidRDefault="00182678" w:rsidP="003A0BB7">
      <w:pPr>
        <w:rPr>
          <w:b/>
          <w:bCs/>
          <w:sz w:val="24"/>
          <w:szCs w:val="24"/>
        </w:rPr>
      </w:pPr>
      <w:r>
        <w:rPr>
          <w:b/>
          <w:bCs/>
          <w:sz w:val="24"/>
          <w:szCs w:val="24"/>
        </w:rPr>
        <w:t xml:space="preserve">Supplementary table </w:t>
      </w:r>
      <w:r w:rsidR="00403371">
        <w:rPr>
          <w:b/>
          <w:bCs/>
          <w:sz w:val="24"/>
          <w:szCs w:val="24"/>
        </w:rPr>
        <w:t>5</w:t>
      </w:r>
      <w:r>
        <w:rPr>
          <w:b/>
          <w:bCs/>
          <w:sz w:val="24"/>
          <w:szCs w:val="24"/>
        </w:rPr>
        <w:t>.</w:t>
      </w:r>
      <w:r w:rsidR="003A0BB7" w:rsidRPr="00DB2872">
        <w:rPr>
          <w:b/>
          <w:bCs/>
          <w:sz w:val="24"/>
          <w:szCs w:val="24"/>
        </w:rPr>
        <w:t xml:space="preserve"> Sidak’s multiple comparison test on the effect of high nitrate (HN), high ammonium (HA) and nitrogen deficient (LN) conditions on root traits such as root average diameter (RD), total root length (TRL), total root surface area (TRSA),  total root volume (TRV), main root length -diameter &gt;0.5 mm (MRL), main root volume - diameter &gt;0.5 mm (MRV), main root surface area - diameter &gt;0.5 mm (MRSA), lateral roots length - diameter ≤0.5 mm (LRL), lateral roots volume -diameter ≤0.5 mm(LRV), lateral roots surface area -diameter ≤0.5 mm (LRSA), number of root forks and root tips of rice seedlings grown under hydroponic culture.</w:t>
      </w:r>
    </w:p>
    <w:p w14:paraId="05CD3733" w14:textId="77777777" w:rsidR="003A0BB7" w:rsidRDefault="003A0BB7" w:rsidP="003A0BB7"/>
    <w:tbl>
      <w:tblPr>
        <w:tblStyle w:val="TableGrid"/>
        <w:tblW w:w="5000" w:type="pct"/>
        <w:tblLook w:val="04A0" w:firstRow="1" w:lastRow="0" w:firstColumn="1" w:lastColumn="0" w:noHBand="0" w:noVBand="1"/>
      </w:tblPr>
      <w:tblGrid>
        <w:gridCol w:w="1965"/>
        <w:gridCol w:w="849"/>
        <w:gridCol w:w="724"/>
        <w:gridCol w:w="1138"/>
        <w:gridCol w:w="1964"/>
        <w:gridCol w:w="848"/>
        <w:gridCol w:w="724"/>
        <w:gridCol w:w="1138"/>
      </w:tblGrid>
      <w:tr w:rsidR="003A0BB7" w:rsidRPr="00621A35" w14:paraId="0729CDD8" w14:textId="77777777" w:rsidTr="00492C76">
        <w:trPr>
          <w:trHeight w:val="288"/>
        </w:trPr>
        <w:tc>
          <w:tcPr>
            <w:tcW w:w="1057" w:type="pct"/>
            <w:noWrap/>
            <w:hideMark/>
          </w:tcPr>
          <w:p w14:paraId="2CCB4525" w14:textId="77777777" w:rsidR="003A0BB7" w:rsidRPr="00621A35" w:rsidRDefault="003A0BB7" w:rsidP="00492C76">
            <w:r w:rsidRPr="00621A35">
              <w:t>RD</w:t>
            </w:r>
            <w:r>
              <w:t xml:space="preserve"> (mm)</w:t>
            </w:r>
          </w:p>
        </w:tc>
        <w:tc>
          <w:tcPr>
            <w:tcW w:w="457" w:type="pct"/>
            <w:noWrap/>
            <w:hideMark/>
          </w:tcPr>
          <w:p w14:paraId="0D2856F7" w14:textId="77777777" w:rsidR="003A0BB7" w:rsidRPr="00621A35" w:rsidRDefault="003A0BB7" w:rsidP="00492C76"/>
        </w:tc>
        <w:tc>
          <w:tcPr>
            <w:tcW w:w="392" w:type="pct"/>
            <w:noWrap/>
            <w:hideMark/>
          </w:tcPr>
          <w:p w14:paraId="5F9CEFE2" w14:textId="77777777" w:rsidR="003A0BB7" w:rsidRPr="00621A35" w:rsidRDefault="003A0BB7" w:rsidP="00492C76"/>
        </w:tc>
        <w:tc>
          <w:tcPr>
            <w:tcW w:w="599" w:type="pct"/>
            <w:noWrap/>
            <w:hideMark/>
          </w:tcPr>
          <w:p w14:paraId="22ABAD1C" w14:textId="77777777" w:rsidR="003A0BB7" w:rsidRPr="00621A35" w:rsidRDefault="003A0BB7" w:rsidP="00492C76"/>
        </w:tc>
        <w:tc>
          <w:tcPr>
            <w:tcW w:w="1047" w:type="pct"/>
            <w:noWrap/>
            <w:hideMark/>
          </w:tcPr>
          <w:p w14:paraId="2F1CD640" w14:textId="77777777" w:rsidR="003A0BB7" w:rsidRPr="00621A35" w:rsidRDefault="003A0BB7" w:rsidP="00492C76">
            <w:r w:rsidRPr="00621A35">
              <w:t>TRL</w:t>
            </w:r>
            <w:r>
              <w:t xml:space="preserve"> (cm)</w:t>
            </w:r>
          </w:p>
        </w:tc>
        <w:tc>
          <w:tcPr>
            <w:tcW w:w="457" w:type="pct"/>
            <w:noWrap/>
            <w:hideMark/>
          </w:tcPr>
          <w:p w14:paraId="00542F3E" w14:textId="77777777" w:rsidR="003A0BB7" w:rsidRPr="00621A35" w:rsidRDefault="003A0BB7" w:rsidP="00492C76"/>
        </w:tc>
        <w:tc>
          <w:tcPr>
            <w:tcW w:w="392" w:type="pct"/>
            <w:noWrap/>
            <w:hideMark/>
          </w:tcPr>
          <w:p w14:paraId="38A516C5" w14:textId="77777777" w:rsidR="003A0BB7" w:rsidRPr="00621A35" w:rsidRDefault="003A0BB7" w:rsidP="00492C76"/>
        </w:tc>
        <w:tc>
          <w:tcPr>
            <w:tcW w:w="599" w:type="pct"/>
            <w:noWrap/>
            <w:hideMark/>
          </w:tcPr>
          <w:p w14:paraId="306754B7" w14:textId="77777777" w:rsidR="003A0BB7" w:rsidRPr="00621A35" w:rsidRDefault="003A0BB7" w:rsidP="00492C76"/>
        </w:tc>
      </w:tr>
      <w:tr w:rsidR="003A0BB7" w:rsidRPr="00621A35" w14:paraId="4407590F" w14:textId="77777777" w:rsidTr="00492C76">
        <w:trPr>
          <w:trHeight w:val="288"/>
        </w:trPr>
        <w:tc>
          <w:tcPr>
            <w:tcW w:w="1057" w:type="pct"/>
            <w:noWrap/>
            <w:hideMark/>
          </w:tcPr>
          <w:p w14:paraId="69CA9761" w14:textId="77777777" w:rsidR="003A0BB7" w:rsidRPr="00621A35" w:rsidRDefault="003A0BB7" w:rsidP="00492C76">
            <w:r w:rsidRPr="00621A35">
              <w:lastRenderedPageBreak/>
              <w:t>Sidak's multiple comparisons test</w:t>
            </w:r>
          </w:p>
        </w:tc>
        <w:tc>
          <w:tcPr>
            <w:tcW w:w="457" w:type="pct"/>
            <w:noWrap/>
            <w:hideMark/>
          </w:tcPr>
          <w:p w14:paraId="1C1E621F" w14:textId="77777777" w:rsidR="003A0BB7" w:rsidRPr="00621A35" w:rsidRDefault="003A0BB7" w:rsidP="00492C76">
            <w:r w:rsidRPr="00621A35">
              <w:t>Significant?</w:t>
            </w:r>
          </w:p>
        </w:tc>
        <w:tc>
          <w:tcPr>
            <w:tcW w:w="392" w:type="pct"/>
            <w:noWrap/>
            <w:hideMark/>
          </w:tcPr>
          <w:p w14:paraId="54A6F8BB" w14:textId="77777777" w:rsidR="003A0BB7" w:rsidRPr="00621A35" w:rsidRDefault="003A0BB7" w:rsidP="00492C76">
            <w:r w:rsidRPr="00621A35">
              <w:t>Summary</w:t>
            </w:r>
          </w:p>
        </w:tc>
        <w:tc>
          <w:tcPr>
            <w:tcW w:w="599" w:type="pct"/>
            <w:noWrap/>
            <w:hideMark/>
          </w:tcPr>
          <w:p w14:paraId="24A103FD" w14:textId="77777777" w:rsidR="003A0BB7" w:rsidRPr="00621A35" w:rsidRDefault="003A0BB7" w:rsidP="00492C76">
            <w:r w:rsidRPr="00621A35">
              <w:t>Adjusted P Value</w:t>
            </w:r>
          </w:p>
        </w:tc>
        <w:tc>
          <w:tcPr>
            <w:tcW w:w="1047" w:type="pct"/>
            <w:noWrap/>
            <w:hideMark/>
          </w:tcPr>
          <w:p w14:paraId="5022C385" w14:textId="77777777" w:rsidR="003A0BB7" w:rsidRPr="00621A35" w:rsidRDefault="003A0BB7" w:rsidP="00492C76">
            <w:r w:rsidRPr="00621A35">
              <w:t>Sidak's multiple comparisons test</w:t>
            </w:r>
          </w:p>
        </w:tc>
        <w:tc>
          <w:tcPr>
            <w:tcW w:w="457" w:type="pct"/>
            <w:noWrap/>
            <w:hideMark/>
          </w:tcPr>
          <w:p w14:paraId="60B3B183" w14:textId="77777777" w:rsidR="003A0BB7" w:rsidRPr="00621A35" w:rsidRDefault="003A0BB7" w:rsidP="00492C76">
            <w:r w:rsidRPr="00621A35">
              <w:t>Significant?</w:t>
            </w:r>
          </w:p>
        </w:tc>
        <w:tc>
          <w:tcPr>
            <w:tcW w:w="392" w:type="pct"/>
            <w:noWrap/>
            <w:hideMark/>
          </w:tcPr>
          <w:p w14:paraId="68ADD384" w14:textId="77777777" w:rsidR="003A0BB7" w:rsidRPr="00621A35" w:rsidRDefault="003A0BB7" w:rsidP="00492C76">
            <w:r w:rsidRPr="00621A35">
              <w:t>Summary</w:t>
            </w:r>
          </w:p>
        </w:tc>
        <w:tc>
          <w:tcPr>
            <w:tcW w:w="599" w:type="pct"/>
            <w:noWrap/>
            <w:hideMark/>
          </w:tcPr>
          <w:p w14:paraId="6F98627D" w14:textId="77777777" w:rsidR="003A0BB7" w:rsidRPr="00621A35" w:rsidRDefault="003A0BB7" w:rsidP="00492C76">
            <w:r w:rsidRPr="00621A35">
              <w:t>Adjusted P Value</w:t>
            </w:r>
          </w:p>
        </w:tc>
      </w:tr>
      <w:tr w:rsidR="003A0BB7" w:rsidRPr="00621A35" w14:paraId="6B4940E8" w14:textId="77777777" w:rsidTr="00492C76">
        <w:trPr>
          <w:trHeight w:val="288"/>
        </w:trPr>
        <w:tc>
          <w:tcPr>
            <w:tcW w:w="1057" w:type="pct"/>
            <w:noWrap/>
            <w:hideMark/>
          </w:tcPr>
          <w:p w14:paraId="68F073D5" w14:textId="77777777" w:rsidR="003A0BB7" w:rsidRPr="00621A35" w:rsidRDefault="003A0BB7" w:rsidP="00492C76"/>
        </w:tc>
        <w:tc>
          <w:tcPr>
            <w:tcW w:w="457" w:type="pct"/>
            <w:noWrap/>
            <w:hideMark/>
          </w:tcPr>
          <w:p w14:paraId="6B9894FB" w14:textId="77777777" w:rsidR="003A0BB7" w:rsidRPr="00621A35" w:rsidRDefault="003A0BB7" w:rsidP="00492C76"/>
        </w:tc>
        <w:tc>
          <w:tcPr>
            <w:tcW w:w="392" w:type="pct"/>
            <w:noWrap/>
            <w:hideMark/>
          </w:tcPr>
          <w:p w14:paraId="579862E2" w14:textId="77777777" w:rsidR="003A0BB7" w:rsidRPr="00621A35" w:rsidRDefault="003A0BB7" w:rsidP="00492C76"/>
        </w:tc>
        <w:tc>
          <w:tcPr>
            <w:tcW w:w="599" w:type="pct"/>
            <w:noWrap/>
            <w:hideMark/>
          </w:tcPr>
          <w:p w14:paraId="0C166221" w14:textId="77777777" w:rsidR="003A0BB7" w:rsidRPr="00621A35" w:rsidRDefault="003A0BB7" w:rsidP="00492C76"/>
        </w:tc>
        <w:tc>
          <w:tcPr>
            <w:tcW w:w="1047" w:type="pct"/>
            <w:noWrap/>
            <w:hideMark/>
          </w:tcPr>
          <w:p w14:paraId="51BF404A" w14:textId="77777777" w:rsidR="003A0BB7" w:rsidRPr="00621A35" w:rsidRDefault="003A0BB7" w:rsidP="00492C76"/>
        </w:tc>
        <w:tc>
          <w:tcPr>
            <w:tcW w:w="457" w:type="pct"/>
            <w:noWrap/>
            <w:hideMark/>
          </w:tcPr>
          <w:p w14:paraId="3112287B" w14:textId="77777777" w:rsidR="003A0BB7" w:rsidRPr="00621A35" w:rsidRDefault="003A0BB7" w:rsidP="00492C76"/>
        </w:tc>
        <w:tc>
          <w:tcPr>
            <w:tcW w:w="392" w:type="pct"/>
            <w:noWrap/>
            <w:hideMark/>
          </w:tcPr>
          <w:p w14:paraId="20A7C91B" w14:textId="77777777" w:rsidR="003A0BB7" w:rsidRPr="00621A35" w:rsidRDefault="003A0BB7" w:rsidP="00492C76"/>
        </w:tc>
        <w:tc>
          <w:tcPr>
            <w:tcW w:w="599" w:type="pct"/>
            <w:noWrap/>
            <w:hideMark/>
          </w:tcPr>
          <w:p w14:paraId="5FDAE327" w14:textId="77777777" w:rsidR="003A0BB7" w:rsidRPr="00621A35" w:rsidRDefault="003A0BB7" w:rsidP="00492C76"/>
        </w:tc>
      </w:tr>
      <w:tr w:rsidR="003A0BB7" w:rsidRPr="00621A35" w14:paraId="6527BD77" w14:textId="77777777" w:rsidTr="00492C76">
        <w:trPr>
          <w:trHeight w:val="288"/>
        </w:trPr>
        <w:tc>
          <w:tcPr>
            <w:tcW w:w="1514" w:type="pct"/>
            <w:gridSpan w:val="2"/>
            <w:noWrap/>
            <w:hideMark/>
          </w:tcPr>
          <w:p w14:paraId="744BFA24" w14:textId="77777777" w:rsidR="003A0BB7" w:rsidRPr="00621A35" w:rsidRDefault="003A0BB7" w:rsidP="00492C76">
            <w:r w:rsidRPr="00621A35">
              <w:t>ARC 10799</w:t>
            </w:r>
          </w:p>
        </w:tc>
        <w:tc>
          <w:tcPr>
            <w:tcW w:w="392" w:type="pct"/>
            <w:noWrap/>
            <w:hideMark/>
          </w:tcPr>
          <w:p w14:paraId="21C82CA5" w14:textId="77777777" w:rsidR="003A0BB7" w:rsidRPr="00621A35" w:rsidRDefault="003A0BB7" w:rsidP="00492C76"/>
        </w:tc>
        <w:tc>
          <w:tcPr>
            <w:tcW w:w="599" w:type="pct"/>
            <w:noWrap/>
            <w:hideMark/>
          </w:tcPr>
          <w:p w14:paraId="17656945" w14:textId="77777777" w:rsidR="003A0BB7" w:rsidRPr="00621A35" w:rsidRDefault="003A0BB7" w:rsidP="00492C76"/>
        </w:tc>
        <w:tc>
          <w:tcPr>
            <w:tcW w:w="1504" w:type="pct"/>
            <w:gridSpan w:val="2"/>
            <w:noWrap/>
            <w:hideMark/>
          </w:tcPr>
          <w:p w14:paraId="28843FCE" w14:textId="77777777" w:rsidR="003A0BB7" w:rsidRPr="00621A35" w:rsidRDefault="003A0BB7" w:rsidP="00492C76">
            <w:r w:rsidRPr="00621A35">
              <w:t>ARC 10799</w:t>
            </w:r>
          </w:p>
        </w:tc>
        <w:tc>
          <w:tcPr>
            <w:tcW w:w="392" w:type="pct"/>
            <w:noWrap/>
            <w:hideMark/>
          </w:tcPr>
          <w:p w14:paraId="74907D1A" w14:textId="77777777" w:rsidR="003A0BB7" w:rsidRPr="00621A35" w:rsidRDefault="003A0BB7" w:rsidP="00492C76"/>
        </w:tc>
        <w:tc>
          <w:tcPr>
            <w:tcW w:w="599" w:type="pct"/>
            <w:noWrap/>
            <w:hideMark/>
          </w:tcPr>
          <w:p w14:paraId="661C4248" w14:textId="77777777" w:rsidR="003A0BB7" w:rsidRPr="00621A35" w:rsidRDefault="003A0BB7" w:rsidP="00492C76"/>
        </w:tc>
      </w:tr>
      <w:tr w:rsidR="003A0BB7" w:rsidRPr="00621A35" w14:paraId="7D1659DB" w14:textId="77777777" w:rsidTr="00492C76">
        <w:trPr>
          <w:trHeight w:val="288"/>
        </w:trPr>
        <w:tc>
          <w:tcPr>
            <w:tcW w:w="1057" w:type="pct"/>
            <w:noWrap/>
            <w:hideMark/>
          </w:tcPr>
          <w:p w14:paraId="409C5AFE" w14:textId="77777777" w:rsidR="003A0BB7" w:rsidRPr="00621A35" w:rsidRDefault="003A0BB7" w:rsidP="00492C76">
            <w:r w:rsidRPr="00621A35">
              <w:t>HA vs. HN</w:t>
            </w:r>
          </w:p>
        </w:tc>
        <w:tc>
          <w:tcPr>
            <w:tcW w:w="457" w:type="pct"/>
            <w:noWrap/>
            <w:hideMark/>
          </w:tcPr>
          <w:p w14:paraId="495B972B" w14:textId="77777777" w:rsidR="003A0BB7" w:rsidRPr="00621A35" w:rsidRDefault="003A0BB7" w:rsidP="00492C76">
            <w:r w:rsidRPr="00621A35">
              <w:t>Yes</w:t>
            </w:r>
          </w:p>
        </w:tc>
        <w:tc>
          <w:tcPr>
            <w:tcW w:w="392" w:type="pct"/>
            <w:noWrap/>
            <w:hideMark/>
          </w:tcPr>
          <w:p w14:paraId="59C31EBE" w14:textId="77777777" w:rsidR="003A0BB7" w:rsidRPr="00621A35" w:rsidRDefault="003A0BB7" w:rsidP="00492C76">
            <w:r w:rsidRPr="00621A35">
              <w:t>**</w:t>
            </w:r>
          </w:p>
        </w:tc>
        <w:tc>
          <w:tcPr>
            <w:tcW w:w="599" w:type="pct"/>
            <w:noWrap/>
            <w:hideMark/>
          </w:tcPr>
          <w:p w14:paraId="2D7F3BDC" w14:textId="77777777" w:rsidR="003A0BB7" w:rsidRPr="00621A35" w:rsidRDefault="003A0BB7" w:rsidP="00492C76">
            <w:r w:rsidRPr="00621A35">
              <w:t>0.0011</w:t>
            </w:r>
          </w:p>
        </w:tc>
        <w:tc>
          <w:tcPr>
            <w:tcW w:w="1047" w:type="pct"/>
            <w:noWrap/>
            <w:hideMark/>
          </w:tcPr>
          <w:p w14:paraId="052842CA" w14:textId="77777777" w:rsidR="003A0BB7" w:rsidRPr="00621A35" w:rsidRDefault="003A0BB7" w:rsidP="00492C76">
            <w:r w:rsidRPr="00621A35">
              <w:t>HA vs. HN</w:t>
            </w:r>
          </w:p>
        </w:tc>
        <w:tc>
          <w:tcPr>
            <w:tcW w:w="457" w:type="pct"/>
            <w:noWrap/>
            <w:hideMark/>
          </w:tcPr>
          <w:p w14:paraId="7496E704" w14:textId="77777777" w:rsidR="003A0BB7" w:rsidRPr="00621A35" w:rsidRDefault="003A0BB7" w:rsidP="00492C76">
            <w:r w:rsidRPr="00621A35">
              <w:t>No</w:t>
            </w:r>
          </w:p>
        </w:tc>
        <w:tc>
          <w:tcPr>
            <w:tcW w:w="392" w:type="pct"/>
            <w:noWrap/>
            <w:hideMark/>
          </w:tcPr>
          <w:p w14:paraId="5C298807" w14:textId="77777777" w:rsidR="003A0BB7" w:rsidRPr="00621A35" w:rsidRDefault="003A0BB7" w:rsidP="00492C76">
            <w:r w:rsidRPr="00621A35">
              <w:t>ns</w:t>
            </w:r>
          </w:p>
        </w:tc>
        <w:tc>
          <w:tcPr>
            <w:tcW w:w="599" w:type="pct"/>
            <w:noWrap/>
            <w:hideMark/>
          </w:tcPr>
          <w:p w14:paraId="40544CE2" w14:textId="77777777" w:rsidR="003A0BB7" w:rsidRPr="00621A35" w:rsidRDefault="003A0BB7" w:rsidP="00492C76">
            <w:r w:rsidRPr="00621A35">
              <w:t>0.9988</w:t>
            </w:r>
          </w:p>
        </w:tc>
      </w:tr>
      <w:tr w:rsidR="003A0BB7" w:rsidRPr="00621A35" w14:paraId="18DB2FD6" w14:textId="77777777" w:rsidTr="00492C76">
        <w:trPr>
          <w:trHeight w:val="288"/>
        </w:trPr>
        <w:tc>
          <w:tcPr>
            <w:tcW w:w="1057" w:type="pct"/>
            <w:noWrap/>
            <w:hideMark/>
          </w:tcPr>
          <w:p w14:paraId="5D822C01" w14:textId="77777777" w:rsidR="003A0BB7" w:rsidRPr="00621A35" w:rsidRDefault="003A0BB7" w:rsidP="00492C76">
            <w:r w:rsidRPr="00621A35">
              <w:t>LN vs. HN</w:t>
            </w:r>
          </w:p>
        </w:tc>
        <w:tc>
          <w:tcPr>
            <w:tcW w:w="457" w:type="pct"/>
            <w:noWrap/>
            <w:hideMark/>
          </w:tcPr>
          <w:p w14:paraId="65DF0F88" w14:textId="77777777" w:rsidR="003A0BB7" w:rsidRPr="00621A35" w:rsidRDefault="003A0BB7" w:rsidP="00492C76">
            <w:r w:rsidRPr="00621A35">
              <w:t>No</w:t>
            </w:r>
          </w:p>
        </w:tc>
        <w:tc>
          <w:tcPr>
            <w:tcW w:w="392" w:type="pct"/>
            <w:noWrap/>
            <w:hideMark/>
          </w:tcPr>
          <w:p w14:paraId="3963C732" w14:textId="77777777" w:rsidR="003A0BB7" w:rsidRPr="00621A35" w:rsidRDefault="003A0BB7" w:rsidP="00492C76">
            <w:r w:rsidRPr="00621A35">
              <w:t>ns</w:t>
            </w:r>
          </w:p>
        </w:tc>
        <w:tc>
          <w:tcPr>
            <w:tcW w:w="599" w:type="pct"/>
            <w:noWrap/>
            <w:hideMark/>
          </w:tcPr>
          <w:p w14:paraId="43DDAD7E" w14:textId="77777777" w:rsidR="003A0BB7" w:rsidRPr="00621A35" w:rsidRDefault="003A0BB7" w:rsidP="00492C76">
            <w:r w:rsidRPr="00621A35">
              <w:t>0.3525</w:t>
            </w:r>
          </w:p>
        </w:tc>
        <w:tc>
          <w:tcPr>
            <w:tcW w:w="1047" w:type="pct"/>
            <w:noWrap/>
            <w:hideMark/>
          </w:tcPr>
          <w:p w14:paraId="2A559CEE" w14:textId="77777777" w:rsidR="003A0BB7" w:rsidRPr="00621A35" w:rsidRDefault="003A0BB7" w:rsidP="00492C76">
            <w:r w:rsidRPr="00621A35">
              <w:t>LN vs. HN</w:t>
            </w:r>
          </w:p>
        </w:tc>
        <w:tc>
          <w:tcPr>
            <w:tcW w:w="457" w:type="pct"/>
            <w:noWrap/>
            <w:hideMark/>
          </w:tcPr>
          <w:p w14:paraId="31722E5A" w14:textId="77777777" w:rsidR="003A0BB7" w:rsidRPr="00621A35" w:rsidRDefault="003A0BB7" w:rsidP="00492C76">
            <w:r w:rsidRPr="00621A35">
              <w:t>No</w:t>
            </w:r>
          </w:p>
        </w:tc>
        <w:tc>
          <w:tcPr>
            <w:tcW w:w="392" w:type="pct"/>
            <w:noWrap/>
            <w:hideMark/>
          </w:tcPr>
          <w:p w14:paraId="04690F03" w14:textId="77777777" w:rsidR="003A0BB7" w:rsidRPr="00621A35" w:rsidRDefault="003A0BB7" w:rsidP="00492C76">
            <w:r w:rsidRPr="00621A35">
              <w:t>ns</w:t>
            </w:r>
          </w:p>
        </w:tc>
        <w:tc>
          <w:tcPr>
            <w:tcW w:w="599" w:type="pct"/>
            <w:noWrap/>
            <w:hideMark/>
          </w:tcPr>
          <w:p w14:paraId="4D71912C" w14:textId="77777777" w:rsidR="003A0BB7" w:rsidRPr="00621A35" w:rsidRDefault="003A0BB7" w:rsidP="00492C76">
            <w:r w:rsidRPr="00621A35">
              <w:t>0.8637</w:t>
            </w:r>
          </w:p>
        </w:tc>
      </w:tr>
      <w:tr w:rsidR="003A0BB7" w:rsidRPr="00621A35" w14:paraId="3BF8D70D" w14:textId="77777777" w:rsidTr="00492C76">
        <w:trPr>
          <w:trHeight w:val="288"/>
        </w:trPr>
        <w:tc>
          <w:tcPr>
            <w:tcW w:w="1057" w:type="pct"/>
            <w:noWrap/>
            <w:hideMark/>
          </w:tcPr>
          <w:p w14:paraId="2BC6D8F8" w14:textId="77777777" w:rsidR="003A0BB7" w:rsidRPr="00621A35" w:rsidRDefault="003A0BB7" w:rsidP="00492C76">
            <w:r w:rsidRPr="00621A35">
              <w:t>LN vs. HA</w:t>
            </w:r>
          </w:p>
        </w:tc>
        <w:tc>
          <w:tcPr>
            <w:tcW w:w="457" w:type="pct"/>
            <w:noWrap/>
            <w:hideMark/>
          </w:tcPr>
          <w:p w14:paraId="067E6CBA" w14:textId="77777777" w:rsidR="003A0BB7" w:rsidRPr="00621A35" w:rsidRDefault="003A0BB7" w:rsidP="00492C76">
            <w:r w:rsidRPr="00621A35">
              <w:t>Yes</w:t>
            </w:r>
          </w:p>
        </w:tc>
        <w:tc>
          <w:tcPr>
            <w:tcW w:w="392" w:type="pct"/>
            <w:noWrap/>
            <w:hideMark/>
          </w:tcPr>
          <w:p w14:paraId="3B1DCBC0" w14:textId="77777777" w:rsidR="003A0BB7" w:rsidRPr="00621A35" w:rsidRDefault="003A0BB7" w:rsidP="00492C76">
            <w:r w:rsidRPr="00621A35">
              <w:t>****</w:t>
            </w:r>
          </w:p>
        </w:tc>
        <w:tc>
          <w:tcPr>
            <w:tcW w:w="599" w:type="pct"/>
            <w:noWrap/>
            <w:hideMark/>
          </w:tcPr>
          <w:p w14:paraId="011E56BA" w14:textId="77777777" w:rsidR="003A0BB7" w:rsidRPr="00621A35" w:rsidRDefault="003A0BB7" w:rsidP="00492C76">
            <w:r w:rsidRPr="00621A35">
              <w:t>&lt;0.0001</w:t>
            </w:r>
          </w:p>
        </w:tc>
        <w:tc>
          <w:tcPr>
            <w:tcW w:w="1047" w:type="pct"/>
            <w:noWrap/>
            <w:hideMark/>
          </w:tcPr>
          <w:p w14:paraId="03F1C61C" w14:textId="77777777" w:rsidR="003A0BB7" w:rsidRPr="00621A35" w:rsidRDefault="003A0BB7" w:rsidP="00492C76">
            <w:r w:rsidRPr="00621A35">
              <w:t>LN vs. HA</w:t>
            </w:r>
          </w:p>
        </w:tc>
        <w:tc>
          <w:tcPr>
            <w:tcW w:w="457" w:type="pct"/>
            <w:noWrap/>
            <w:hideMark/>
          </w:tcPr>
          <w:p w14:paraId="6D49DDE9" w14:textId="77777777" w:rsidR="003A0BB7" w:rsidRPr="00621A35" w:rsidRDefault="003A0BB7" w:rsidP="00492C76">
            <w:r w:rsidRPr="00621A35">
              <w:t>No</w:t>
            </w:r>
          </w:p>
        </w:tc>
        <w:tc>
          <w:tcPr>
            <w:tcW w:w="392" w:type="pct"/>
            <w:noWrap/>
            <w:hideMark/>
          </w:tcPr>
          <w:p w14:paraId="45D332C1" w14:textId="77777777" w:rsidR="003A0BB7" w:rsidRPr="00621A35" w:rsidRDefault="003A0BB7" w:rsidP="00492C76">
            <w:r w:rsidRPr="00621A35">
              <w:t>ns</w:t>
            </w:r>
          </w:p>
        </w:tc>
        <w:tc>
          <w:tcPr>
            <w:tcW w:w="599" w:type="pct"/>
            <w:noWrap/>
            <w:hideMark/>
          </w:tcPr>
          <w:p w14:paraId="524F017C" w14:textId="77777777" w:rsidR="003A0BB7" w:rsidRPr="00621A35" w:rsidRDefault="003A0BB7" w:rsidP="00492C76">
            <w:r w:rsidRPr="00621A35">
              <w:t>0.7906</w:t>
            </w:r>
          </w:p>
        </w:tc>
      </w:tr>
      <w:tr w:rsidR="003A0BB7" w:rsidRPr="00621A35" w14:paraId="23248123" w14:textId="77777777" w:rsidTr="00492C76">
        <w:trPr>
          <w:trHeight w:val="288"/>
        </w:trPr>
        <w:tc>
          <w:tcPr>
            <w:tcW w:w="1057" w:type="pct"/>
            <w:noWrap/>
            <w:hideMark/>
          </w:tcPr>
          <w:p w14:paraId="545EE1DE" w14:textId="77777777" w:rsidR="003A0BB7" w:rsidRPr="00621A35" w:rsidRDefault="003A0BB7" w:rsidP="00492C76"/>
        </w:tc>
        <w:tc>
          <w:tcPr>
            <w:tcW w:w="457" w:type="pct"/>
            <w:noWrap/>
            <w:hideMark/>
          </w:tcPr>
          <w:p w14:paraId="570BDAD0" w14:textId="77777777" w:rsidR="003A0BB7" w:rsidRPr="00621A35" w:rsidRDefault="003A0BB7" w:rsidP="00492C76"/>
        </w:tc>
        <w:tc>
          <w:tcPr>
            <w:tcW w:w="392" w:type="pct"/>
            <w:noWrap/>
            <w:hideMark/>
          </w:tcPr>
          <w:p w14:paraId="7CD63D3E" w14:textId="77777777" w:rsidR="003A0BB7" w:rsidRPr="00621A35" w:rsidRDefault="003A0BB7" w:rsidP="00492C76"/>
        </w:tc>
        <w:tc>
          <w:tcPr>
            <w:tcW w:w="599" w:type="pct"/>
            <w:noWrap/>
            <w:hideMark/>
          </w:tcPr>
          <w:p w14:paraId="41F87201" w14:textId="77777777" w:rsidR="003A0BB7" w:rsidRPr="00621A35" w:rsidRDefault="003A0BB7" w:rsidP="00492C76"/>
        </w:tc>
        <w:tc>
          <w:tcPr>
            <w:tcW w:w="1047" w:type="pct"/>
            <w:noWrap/>
            <w:hideMark/>
          </w:tcPr>
          <w:p w14:paraId="733A5B37" w14:textId="77777777" w:rsidR="003A0BB7" w:rsidRPr="00621A35" w:rsidRDefault="003A0BB7" w:rsidP="00492C76"/>
        </w:tc>
        <w:tc>
          <w:tcPr>
            <w:tcW w:w="457" w:type="pct"/>
            <w:noWrap/>
            <w:hideMark/>
          </w:tcPr>
          <w:p w14:paraId="20CA386E" w14:textId="77777777" w:rsidR="003A0BB7" w:rsidRPr="00621A35" w:rsidRDefault="003A0BB7" w:rsidP="00492C76"/>
        </w:tc>
        <w:tc>
          <w:tcPr>
            <w:tcW w:w="392" w:type="pct"/>
            <w:noWrap/>
            <w:hideMark/>
          </w:tcPr>
          <w:p w14:paraId="08E399B9" w14:textId="77777777" w:rsidR="003A0BB7" w:rsidRPr="00621A35" w:rsidRDefault="003A0BB7" w:rsidP="00492C76"/>
        </w:tc>
        <w:tc>
          <w:tcPr>
            <w:tcW w:w="599" w:type="pct"/>
            <w:noWrap/>
            <w:hideMark/>
          </w:tcPr>
          <w:p w14:paraId="1E8D05CE" w14:textId="77777777" w:rsidR="003A0BB7" w:rsidRPr="00621A35" w:rsidRDefault="003A0BB7" w:rsidP="00492C76"/>
        </w:tc>
      </w:tr>
      <w:tr w:rsidR="003A0BB7" w:rsidRPr="00621A35" w14:paraId="7E56AAD4" w14:textId="77777777" w:rsidTr="00492C76">
        <w:trPr>
          <w:trHeight w:val="288"/>
        </w:trPr>
        <w:tc>
          <w:tcPr>
            <w:tcW w:w="1906" w:type="pct"/>
            <w:gridSpan w:val="3"/>
            <w:noWrap/>
            <w:hideMark/>
          </w:tcPr>
          <w:p w14:paraId="4A7AD243" w14:textId="77777777" w:rsidR="003A0BB7" w:rsidRPr="00621A35" w:rsidRDefault="003A0BB7" w:rsidP="00492C76">
            <w:r w:rsidRPr="00621A35">
              <w:t>BHAINSA MUNDARIYA</w:t>
            </w:r>
          </w:p>
        </w:tc>
        <w:tc>
          <w:tcPr>
            <w:tcW w:w="599" w:type="pct"/>
            <w:noWrap/>
            <w:hideMark/>
          </w:tcPr>
          <w:p w14:paraId="64E1372B" w14:textId="77777777" w:rsidR="003A0BB7" w:rsidRPr="00621A35" w:rsidRDefault="003A0BB7" w:rsidP="00492C76"/>
        </w:tc>
        <w:tc>
          <w:tcPr>
            <w:tcW w:w="1897" w:type="pct"/>
            <w:gridSpan w:val="3"/>
            <w:noWrap/>
            <w:hideMark/>
          </w:tcPr>
          <w:p w14:paraId="2F0E5CDD" w14:textId="77777777" w:rsidR="003A0BB7" w:rsidRPr="00621A35" w:rsidRDefault="003A0BB7" w:rsidP="00492C76">
            <w:r w:rsidRPr="00621A35">
              <w:t>BHAINSA MUNDARIYA</w:t>
            </w:r>
          </w:p>
        </w:tc>
        <w:tc>
          <w:tcPr>
            <w:tcW w:w="599" w:type="pct"/>
            <w:noWrap/>
            <w:hideMark/>
          </w:tcPr>
          <w:p w14:paraId="550D67DF" w14:textId="77777777" w:rsidR="003A0BB7" w:rsidRPr="00621A35" w:rsidRDefault="003A0BB7" w:rsidP="00492C76"/>
        </w:tc>
      </w:tr>
      <w:tr w:rsidR="003A0BB7" w:rsidRPr="00621A35" w14:paraId="2989353C" w14:textId="77777777" w:rsidTr="00492C76">
        <w:trPr>
          <w:trHeight w:val="288"/>
        </w:trPr>
        <w:tc>
          <w:tcPr>
            <w:tcW w:w="1057" w:type="pct"/>
            <w:noWrap/>
            <w:hideMark/>
          </w:tcPr>
          <w:p w14:paraId="5DE47888" w14:textId="77777777" w:rsidR="003A0BB7" w:rsidRPr="00621A35" w:rsidRDefault="003A0BB7" w:rsidP="00492C76">
            <w:r w:rsidRPr="00621A35">
              <w:t>HA vs. HN</w:t>
            </w:r>
          </w:p>
        </w:tc>
        <w:tc>
          <w:tcPr>
            <w:tcW w:w="457" w:type="pct"/>
            <w:noWrap/>
            <w:hideMark/>
          </w:tcPr>
          <w:p w14:paraId="20F0DA71" w14:textId="77777777" w:rsidR="003A0BB7" w:rsidRPr="00621A35" w:rsidRDefault="003A0BB7" w:rsidP="00492C76">
            <w:r w:rsidRPr="00621A35">
              <w:t>Yes</w:t>
            </w:r>
          </w:p>
        </w:tc>
        <w:tc>
          <w:tcPr>
            <w:tcW w:w="392" w:type="pct"/>
            <w:noWrap/>
            <w:hideMark/>
          </w:tcPr>
          <w:p w14:paraId="52F8DD24" w14:textId="77777777" w:rsidR="003A0BB7" w:rsidRPr="00621A35" w:rsidRDefault="003A0BB7" w:rsidP="00492C76">
            <w:r w:rsidRPr="00621A35">
              <w:t>***</w:t>
            </w:r>
          </w:p>
        </w:tc>
        <w:tc>
          <w:tcPr>
            <w:tcW w:w="599" w:type="pct"/>
            <w:noWrap/>
            <w:hideMark/>
          </w:tcPr>
          <w:p w14:paraId="3048A1D8" w14:textId="77777777" w:rsidR="003A0BB7" w:rsidRPr="00621A35" w:rsidRDefault="003A0BB7" w:rsidP="00492C76">
            <w:r w:rsidRPr="00621A35">
              <w:t>0.0005</w:t>
            </w:r>
          </w:p>
        </w:tc>
        <w:tc>
          <w:tcPr>
            <w:tcW w:w="1047" w:type="pct"/>
            <w:noWrap/>
            <w:hideMark/>
          </w:tcPr>
          <w:p w14:paraId="6D75A74B" w14:textId="77777777" w:rsidR="003A0BB7" w:rsidRPr="00621A35" w:rsidRDefault="003A0BB7" w:rsidP="00492C76">
            <w:r w:rsidRPr="00621A35">
              <w:t>HA vs. HN</w:t>
            </w:r>
          </w:p>
        </w:tc>
        <w:tc>
          <w:tcPr>
            <w:tcW w:w="457" w:type="pct"/>
            <w:noWrap/>
            <w:hideMark/>
          </w:tcPr>
          <w:p w14:paraId="559FE18E" w14:textId="77777777" w:rsidR="003A0BB7" w:rsidRPr="00621A35" w:rsidRDefault="003A0BB7" w:rsidP="00492C76">
            <w:r w:rsidRPr="00621A35">
              <w:t>No</w:t>
            </w:r>
          </w:p>
        </w:tc>
        <w:tc>
          <w:tcPr>
            <w:tcW w:w="392" w:type="pct"/>
            <w:noWrap/>
            <w:hideMark/>
          </w:tcPr>
          <w:p w14:paraId="719CE16B" w14:textId="77777777" w:rsidR="003A0BB7" w:rsidRPr="00621A35" w:rsidRDefault="003A0BB7" w:rsidP="00492C76">
            <w:r w:rsidRPr="00621A35">
              <w:t>ns</w:t>
            </w:r>
          </w:p>
        </w:tc>
        <w:tc>
          <w:tcPr>
            <w:tcW w:w="599" w:type="pct"/>
            <w:noWrap/>
            <w:hideMark/>
          </w:tcPr>
          <w:p w14:paraId="2A80C819" w14:textId="77777777" w:rsidR="003A0BB7" w:rsidRPr="00621A35" w:rsidRDefault="003A0BB7" w:rsidP="00492C76">
            <w:r w:rsidRPr="00621A35">
              <w:t>0.3906</w:t>
            </w:r>
          </w:p>
        </w:tc>
      </w:tr>
      <w:tr w:rsidR="003A0BB7" w:rsidRPr="00621A35" w14:paraId="2BCFB552" w14:textId="77777777" w:rsidTr="00492C76">
        <w:trPr>
          <w:trHeight w:val="288"/>
        </w:trPr>
        <w:tc>
          <w:tcPr>
            <w:tcW w:w="1057" w:type="pct"/>
            <w:noWrap/>
            <w:hideMark/>
          </w:tcPr>
          <w:p w14:paraId="0FCC0396" w14:textId="77777777" w:rsidR="003A0BB7" w:rsidRPr="00621A35" w:rsidRDefault="003A0BB7" w:rsidP="00492C76">
            <w:r w:rsidRPr="00621A35">
              <w:t>LN vs. HN</w:t>
            </w:r>
          </w:p>
        </w:tc>
        <w:tc>
          <w:tcPr>
            <w:tcW w:w="457" w:type="pct"/>
            <w:noWrap/>
            <w:hideMark/>
          </w:tcPr>
          <w:p w14:paraId="20B23B3B" w14:textId="77777777" w:rsidR="003A0BB7" w:rsidRPr="00621A35" w:rsidRDefault="003A0BB7" w:rsidP="00492C76">
            <w:r w:rsidRPr="00621A35">
              <w:t>No</w:t>
            </w:r>
          </w:p>
        </w:tc>
        <w:tc>
          <w:tcPr>
            <w:tcW w:w="392" w:type="pct"/>
            <w:noWrap/>
            <w:hideMark/>
          </w:tcPr>
          <w:p w14:paraId="70970093" w14:textId="77777777" w:rsidR="003A0BB7" w:rsidRPr="00621A35" w:rsidRDefault="003A0BB7" w:rsidP="00492C76">
            <w:r w:rsidRPr="00621A35">
              <w:t>ns</w:t>
            </w:r>
          </w:p>
        </w:tc>
        <w:tc>
          <w:tcPr>
            <w:tcW w:w="599" w:type="pct"/>
            <w:noWrap/>
            <w:hideMark/>
          </w:tcPr>
          <w:p w14:paraId="6BFE05CE" w14:textId="77777777" w:rsidR="003A0BB7" w:rsidRPr="00621A35" w:rsidRDefault="003A0BB7" w:rsidP="00492C76">
            <w:r w:rsidRPr="00621A35">
              <w:t>0.8797</w:t>
            </w:r>
          </w:p>
        </w:tc>
        <w:tc>
          <w:tcPr>
            <w:tcW w:w="1047" w:type="pct"/>
            <w:noWrap/>
            <w:hideMark/>
          </w:tcPr>
          <w:p w14:paraId="0B319A2A" w14:textId="77777777" w:rsidR="003A0BB7" w:rsidRPr="00621A35" w:rsidRDefault="003A0BB7" w:rsidP="00492C76">
            <w:r w:rsidRPr="00621A35">
              <w:t>LN vs. HN</w:t>
            </w:r>
          </w:p>
        </w:tc>
        <w:tc>
          <w:tcPr>
            <w:tcW w:w="457" w:type="pct"/>
            <w:noWrap/>
            <w:hideMark/>
          </w:tcPr>
          <w:p w14:paraId="08F3E725" w14:textId="77777777" w:rsidR="003A0BB7" w:rsidRPr="00621A35" w:rsidRDefault="003A0BB7" w:rsidP="00492C76">
            <w:r w:rsidRPr="00621A35">
              <w:t>No</w:t>
            </w:r>
          </w:p>
        </w:tc>
        <w:tc>
          <w:tcPr>
            <w:tcW w:w="392" w:type="pct"/>
            <w:noWrap/>
            <w:hideMark/>
          </w:tcPr>
          <w:p w14:paraId="0FF73E87" w14:textId="77777777" w:rsidR="003A0BB7" w:rsidRPr="00621A35" w:rsidRDefault="003A0BB7" w:rsidP="00492C76">
            <w:r w:rsidRPr="00621A35">
              <w:t>ns</w:t>
            </w:r>
          </w:p>
        </w:tc>
        <w:tc>
          <w:tcPr>
            <w:tcW w:w="599" w:type="pct"/>
            <w:noWrap/>
            <w:hideMark/>
          </w:tcPr>
          <w:p w14:paraId="1B266A7B" w14:textId="77777777" w:rsidR="003A0BB7" w:rsidRPr="00621A35" w:rsidRDefault="003A0BB7" w:rsidP="00492C76">
            <w:r w:rsidRPr="00621A35">
              <w:t>0.9672</w:t>
            </w:r>
          </w:p>
        </w:tc>
      </w:tr>
      <w:tr w:rsidR="003A0BB7" w:rsidRPr="00621A35" w14:paraId="0581007A" w14:textId="77777777" w:rsidTr="00492C76">
        <w:trPr>
          <w:trHeight w:val="288"/>
        </w:trPr>
        <w:tc>
          <w:tcPr>
            <w:tcW w:w="1057" w:type="pct"/>
            <w:noWrap/>
            <w:hideMark/>
          </w:tcPr>
          <w:p w14:paraId="5A6BCCF3" w14:textId="77777777" w:rsidR="003A0BB7" w:rsidRPr="00621A35" w:rsidRDefault="003A0BB7" w:rsidP="00492C76">
            <w:r w:rsidRPr="00621A35">
              <w:t>LN vs. HA</w:t>
            </w:r>
          </w:p>
        </w:tc>
        <w:tc>
          <w:tcPr>
            <w:tcW w:w="457" w:type="pct"/>
            <w:noWrap/>
            <w:hideMark/>
          </w:tcPr>
          <w:p w14:paraId="74A26F06" w14:textId="77777777" w:rsidR="003A0BB7" w:rsidRPr="00621A35" w:rsidRDefault="003A0BB7" w:rsidP="00492C76">
            <w:r w:rsidRPr="00621A35">
              <w:t>Yes</w:t>
            </w:r>
          </w:p>
        </w:tc>
        <w:tc>
          <w:tcPr>
            <w:tcW w:w="392" w:type="pct"/>
            <w:noWrap/>
            <w:hideMark/>
          </w:tcPr>
          <w:p w14:paraId="168A36D6" w14:textId="77777777" w:rsidR="003A0BB7" w:rsidRPr="00621A35" w:rsidRDefault="003A0BB7" w:rsidP="00492C76">
            <w:r w:rsidRPr="00621A35">
              <w:t>**</w:t>
            </w:r>
          </w:p>
        </w:tc>
        <w:tc>
          <w:tcPr>
            <w:tcW w:w="599" w:type="pct"/>
            <w:noWrap/>
            <w:hideMark/>
          </w:tcPr>
          <w:p w14:paraId="4F667ABF" w14:textId="77777777" w:rsidR="003A0BB7" w:rsidRPr="00621A35" w:rsidRDefault="003A0BB7" w:rsidP="00492C76">
            <w:r w:rsidRPr="00621A35">
              <w:t>0.0038</w:t>
            </w:r>
          </w:p>
        </w:tc>
        <w:tc>
          <w:tcPr>
            <w:tcW w:w="1047" w:type="pct"/>
            <w:noWrap/>
            <w:hideMark/>
          </w:tcPr>
          <w:p w14:paraId="297FC469" w14:textId="77777777" w:rsidR="003A0BB7" w:rsidRPr="00621A35" w:rsidRDefault="003A0BB7" w:rsidP="00492C76">
            <w:r w:rsidRPr="00621A35">
              <w:t>LN vs. HA</w:t>
            </w:r>
          </w:p>
        </w:tc>
        <w:tc>
          <w:tcPr>
            <w:tcW w:w="457" w:type="pct"/>
            <w:noWrap/>
            <w:hideMark/>
          </w:tcPr>
          <w:p w14:paraId="259EAD83" w14:textId="77777777" w:rsidR="003A0BB7" w:rsidRPr="00621A35" w:rsidRDefault="003A0BB7" w:rsidP="00492C76">
            <w:r w:rsidRPr="00621A35">
              <w:t>No</w:t>
            </w:r>
          </w:p>
        </w:tc>
        <w:tc>
          <w:tcPr>
            <w:tcW w:w="392" w:type="pct"/>
            <w:noWrap/>
            <w:hideMark/>
          </w:tcPr>
          <w:p w14:paraId="53734B5D" w14:textId="77777777" w:rsidR="003A0BB7" w:rsidRPr="00621A35" w:rsidRDefault="003A0BB7" w:rsidP="00492C76">
            <w:r w:rsidRPr="00621A35">
              <w:t>ns</w:t>
            </w:r>
          </w:p>
        </w:tc>
        <w:tc>
          <w:tcPr>
            <w:tcW w:w="599" w:type="pct"/>
            <w:noWrap/>
            <w:hideMark/>
          </w:tcPr>
          <w:p w14:paraId="091F0149" w14:textId="77777777" w:rsidR="003A0BB7" w:rsidRPr="00621A35" w:rsidRDefault="003A0BB7" w:rsidP="00492C76">
            <w:r w:rsidRPr="00621A35">
              <w:t>0.1898</w:t>
            </w:r>
          </w:p>
        </w:tc>
      </w:tr>
      <w:tr w:rsidR="003A0BB7" w:rsidRPr="00621A35" w14:paraId="0CE5A1DD" w14:textId="77777777" w:rsidTr="00492C76">
        <w:trPr>
          <w:trHeight w:val="288"/>
        </w:trPr>
        <w:tc>
          <w:tcPr>
            <w:tcW w:w="1057" w:type="pct"/>
            <w:noWrap/>
            <w:hideMark/>
          </w:tcPr>
          <w:p w14:paraId="40FBE937" w14:textId="77777777" w:rsidR="003A0BB7" w:rsidRPr="00621A35" w:rsidRDefault="003A0BB7" w:rsidP="00492C76"/>
        </w:tc>
        <w:tc>
          <w:tcPr>
            <w:tcW w:w="457" w:type="pct"/>
            <w:noWrap/>
            <w:hideMark/>
          </w:tcPr>
          <w:p w14:paraId="1B2EB2DB" w14:textId="77777777" w:rsidR="003A0BB7" w:rsidRPr="00621A35" w:rsidRDefault="003A0BB7" w:rsidP="00492C76"/>
        </w:tc>
        <w:tc>
          <w:tcPr>
            <w:tcW w:w="392" w:type="pct"/>
            <w:noWrap/>
            <w:hideMark/>
          </w:tcPr>
          <w:p w14:paraId="69904729" w14:textId="77777777" w:rsidR="003A0BB7" w:rsidRPr="00621A35" w:rsidRDefault="003A0BB7" w:rsidP="00492C76"/>
        </w:tc>
        <w:tc>
          <w:tcPr>
            <w:tcW w:w="599" w:type="pct"/>
            <w:noWrap/>
            <w:hideMark/>
          </w:tcPr>
          <w:p w14:paraId="5F06D44C" w14:textId="77777777" w:rsidR="003A0BB7" w:rsidRPr="00621A35" w:rsidRDefault="003A0BB7" w:rsidP="00492C76"/>
        </w:tc>
        <w:tc>
          <w:tcPr>
            <w:tcW w:w="1047" w:type="pct"/>
            <w:noWrap/>
            <w:hideMark/>
          </w:tcPr>
          <w:p w14:paraId="240B50BC" w14:textId="77777777" w:rsidR="003A0BB7" w:rsidRPr="00621A35" w:rsidRDefault="003A0BB7" w:rsidP="00492C76"/>
        </w:tc>
        <w:tc>
          <w:tcPr>
            <w:tcW w:w="457" w:type="pct"/>
            <w:noWrap/>
            <w:hideMark/>
          </w:tcPr>
          <w:p w14:paraId="61251011" w14:textId="77777777" w:rsidR="003A0BB7" w:rsidRPr="00621A35" w:rsidRDefault="003A0BB7" w:rsidP="00492C76"/>
        </w:tc>
        <w:tc>
          <w:tcPr>
            <w:tcW w:w="392" w:type="pct"/>
            <w:noWrap/>
            <w:hideMark/>
          </w:tcPr>
          <w:p w14:paraId="65E638DC" w14:textId="77777777" w:rsidR="003A0BB7" w:rsidRPr="00621A35" w:rsidRDefault="003A0BB7" w:rsidP="00492C76"/>
        </w:tc>
        <w:tc>
          <w:tcPr>
            <w:tcW w:w="599" w:type="pct"/>
            <w:noWrap/>
            <w:hideMark/>
          </w:tcPr>
          <w:p w14:paraId="4C204436" w14:textId="77777777" w:rsidR="003A0BB7" w:rsidRPr="00621A35" w:rsidRDefault="003A0BB7" w:rsidP="00492C76"/>
        </w:tc>
      </w:tr>
      <w:tr w:rsidR="003A0BB7" w:rsidRPr="00621A35" w14:paraId="2B656EB2" w14:textId="77777777" w:rsidTr="00492C76">
        <w:trPr>
          <w:trHeight w:val="288"/>
        </w:trPr>
        <w:tc>
          <w:tcPr>
            <w:tcW w:w="1514" w:type="pct"/>
            <w:gridSpan w:val="2"/>
            <w:noWrap/>
            <w:hideMark/>
          </w:tcPr>
          <w:p w14:paraId="607F5162" w14:textId="77777777" w:rsidR="003A0BB7" w:rsidRPr="00621A35" w:rsidRDefault="003A0BB7" w:rsidP="00492C76">
            <w:r w:rsidRPr="00621A35">
              <w:t>BHU BHUSI</w:t>
            </w:r>
          </w:p>
        </w:tc>
        <w:tc>
          <w:tcPr>
            <w:tcW w:w="392" w:type="pct"/>
            <w:noWrap/>
            <w:hideMark/>
          </w:tcPr>
          <w:p w14:paraId="0F61FBFD" w14:textId="77777777" w:rsidR="003A0BB7" w:rsidRPr="00621A35" w:rsidRDefault="003A0BB7" w:rsidP="00492C76"/>
        </w:tc>
        <w:tc>
          <w:tcPr>
            <w:tcW w:w="599" w:type="pct"/>
            <w:noWrap/>
            <w:hideMark/>
          </w:tcPr>
          <w:p w14:paraId="3D0CD527" w14:textId="77777777" w:rsidR="003A0BB7" w:rsidRPr="00621A35" w:rsidRDefault="003A0BB7" w:rsidP="00492C76"/>
        </w:tc>
        <w:tc>
          <w:tcPr>
            <w:tcW w:w="1504" w:type="pct"/>
            <w:gridSpan w:val="2"/>
            <w:noWrap/>
            <w:hideMark/>
          </w:tcPr>
          <w:p w14:paraId="305A1482" w14:textId="77777777" w:rsidR="003A0BB7" w:rsidRPr="00621A35" w:rsidRDefault="003A0BB7" w:rsidP="00492C76">
            <w:r w:rsidRPr="00621A35">
              <w:t>BHU BHUSI</w:t>
            </w:r>
          </w:p>
        </w:tc>
        <w:tc>
          <w:tcPr>
            <w:tcW w:w="392" w:type="pct"/>
            <w:noWrap/>
            <w:hideMark/>
          </w:tcPr>
          <w:p w14:paraId="0AD182D1" w14:textId="77777777" w:rsidR="003A0BB7" w:rsidRPr="00621A35" w:rsidRDefault="003A0BB7" w:rsidP="00492C76"/>
        </w:tc>
        <w:tc>
          <w:tcPr>
            <w:tcW w:w="599" w:type="pct"/>
            <w:noWrap/>
            <w:hideMark/>
          </w:tcPr>
          <w:p w14:paraId="22943942" w14:textId="77777777" w:rsidR="003A0BB7" w:rsidRPr="00621A35" w:rsidRDefault="003A0BB7" w:rsidP="00492C76"/>
        </w:tc>
      </w:tr>
      <w:tr w:rsidR="003A0BB7" w:rsidRPr="00621A35" w14:paraId="717F0EE3" w14:textId="77777777" w:rsidTr="00492C76">
        <w:trPr>
          <w:trHeight w:val="288"/>
        </w:trPr>
        <w:tc>
          <w:tcPr>
            <w:tcW w:w="1057" w:type="pct"/>
            <w:noWrap/>
            <w:hideMark/>
          </w:tcPr>
          <w:p w14:paraId="6D5474B5" w14:textId="77777777" w:rsidR="003A0BB7" w:rsidRPr="00621A35" w:rsidRDefault="003A0BB7" w:rsidP="00492C76">
            <w:r w:rsidRPr="00621A35">
              <w:t>HA vs. HN</w:t>
            </w:r>
          </w:p>
        </w:tc>
        <w:tc>
          <w:tcPr>
            <w:tcW w:w="457" w:type="pct"/>
            <w:noWrap/>
            <w:hideMark/>
          </w:tcPr>
          <w:p w14:paraId="5C0E3FFC" w14:textId="77777777" w:rsidR="003A0BB7" w:rsidRPr="00621A35" w:rsidRDefault="003A0BB7" w:rsidP="00492C76">
            <w:r w:rsidRPr="00621A35">
              <w:t>No</w:t>
            </w:r>
          </w:p>
        </w:tc>
        <w:tc>
          <w:tcPr>
            <w:tcW w:w="392" w:type="pct"/>
            <w:noWrap/>
            <w:hideMark/>
          </w:tcPr>
          <w:p w14:paraId="29B986AE" w14:textId="77777777" w:rsidR="003A0BB7" w:rsidRPr="00621A35" w:rsidRDefault="003A0BB7" w:rsidP="00492C76">
            <w:r w:rsidRPr="00621A35">
              <w:t>ns</w:t>
            </w:r>
          </w:p>
        </w:tc>
        <w:tc>
          <w:tcPr>
            <w:tcW w:w="599" w:type="pct"/>
            <w:noWrap/>
            <w:hideMark/>
          </w:tcPr>
          <w:p w14:paraId="4D709CC6" w14:textId="77777777" w:rsidR="003A0BB7" w:rsidRPr="00621A35" w:rsidRDefault="003A0BB7" w:rsidP="00492C76">
            <w:r w:rsidRPr="00621A35">
              <w:t>0.2856</w:t>
            </w:r>
          </w:p>
        </w:tc>
        <w:tc>
          <w:tcPr>
            <w:tcW w:w="1047" w:type="pct"/>
            <w:noWrap/>
            <w:hideMark/>
          </w:tcPr>
          <w:p w14:paraId="743B306B" w14:textId="77777777" w:rsidR="003A0BB7" w:rsidRPr="00621A35" w:rsidRDefault="003A0BB7" w:rsidP="00492C76">
            <w:r w:rsidRPr="00621A35">
              <w:t>HA vs. HN</w:t>
            </w:r>
          </w:p>
        </w:tc>
        <w:tc>
          <w:tcPr>
            <w:tcW w:w="457" w:type="pct"/>
            <w:noWrap/>
            <w:hideMark/>
          </w:tcPr>
          <w:p w14:paraId="1DBD6692" w14:textId="77777777" w:rsidR="003A0BB7" w:rsidRPr="00621A35" w:rsidRDefault="003A0BB7" w:rsidP="00492C76">
            <w:r w:rsidRPr="00621A35">
              <w:t>No</w:t>
            </w:r>
          </w:p>
        </w:tc>
        <w:tc>
          <w:tcPr>
            <w:tcW w:w="392" w:type="pct"/>
            <w:noWrap/>
            <w:hideMark/>
          </w:tcPr>
          <w:p w14:paraId="06149F86" w14:textId="77777777" w:rsidR="003A0BB7" w:rsidRPr="00621A35" w:rsidRDefault="003A0BB7" w:rsidP="00492C76">
            <w:r w:rsidRPr="00621A35">
              <w:t>ns</w:t>
            </w:r>
          </w:p>
        </w:tc>
        <w:tc>
          <w:tcPr>
            <w:tcW w:w="599" w:type="pct"/>
            <w:noWrap/>
            <w:hideMark/>
          </w:tcPr>
          <w:p w14:paraId="603878CC" w14:textId="77777777" w:rsidR="003A0BB7" w:rsidRPr="00621A35" w:rsidRDefault="003A0BB7" w:rsidP="00492C76">
            <w:r w:rsidRPr="00621A35">
              <w:t>0.9949</w:t>
            </w:r>
          </w:p>
        </w:tc>
      </w:tr>
      <w:tr w:rsidR="003A0BB7" w:rsidRPr="00621A35" w14:paraId="338727BD" w14:textId="77777777" w:rsidTr="00492C76">
        <w:trPr>
          <w:trHeight w:val="288"/>
        </w:trPr>
        <w:tc>
          <w:tcPr>
            <w:tcW w:w="1057" w:type="pct"/>
            <w:noWrap/>
            <w:hideMark/>
          </w:tcPr>
          <w:p w14:paraId="326B0012" w14:textId="77777777" w:rsidR="003A0BB7" w:rsidRPr="00621A35" w:rsidRDefault="003A0BB7" w:rsidP="00492C76">
            <w:r w:rsidRPr="00621A35">
              <w:t>LN vs. HN</w:t>
            </w:r>
          </w:p>
        </w:tc>
        <w:tc>
          <w:tcPr>
            <w:tcW w:w="457" w:type="pct"/>
            <w:noWrap/>
            <w:hideMark/>
          </w:tcPr>
          <w:p w14:paraId="4DEE71B4" w14:textId="77777777" w:rsidR="003A0BB7" w:rsidRPr="00621A35" w:rsidRDefault="003A0BB7" w:rsidP="00492C76">
            <w:r w:rsidRPr="00621A35">
              <w:t>Yes</w:t>
            </w:r>
          </w:p>
        </w:tc>
        <w:tc>
          <w:tcPr>
            <w:tcW w:w="392" w:type="pct"/>
            <w:noWrap/>
            <w:hideMark/>
          </w:tcPr>
          <w:p w14:paraId="4F8CE4F3" w14:textId="77777777" w:rsidR="003A0BB7" w:rsidRPr="00621A35" w:rsidRDefault="003A0BB7" w:rsidP="00492C76">
            <w:r w:rsidRPr="00621A35">
              <w:t>*</w:t>
            </w:r>
          </w:p>
        </w:tc>
        <w:tc>
          <w:tcPr>
            <w:tcW w:w="599" w:type="pct"/>
            <w:noWrap/>
            <w:hideMark/>
          </w:tcPr>
          <w:p w14:paraId="6B3820F5" w14:textId="77777777" w:rsidR="003A0BB7" w:rsidRPr="00621A35" w:rsidRDefault="003A0BB7" w:rsidP="00492C76">
            <w:r w:rsidRPr="00621A35">
              <w:t>0.0375</w:t>
            </w:r>
          </w:p>
        </w:tc>
        <w:tc>
          <w:tcPr>
            <w:tcW w:w="1047" w:type="pct"/>
            <w:noWrap/>
            <w:hideMark/>
          </w:tcPr>
          <w:p w14:paraId="6355394F" w14:textId="77777777" w:rsidR="003A0BB7" w:rsidRPr="00621A35" w:rsidRDefault="003A0BB7" w:rsidP="00492C76">
            <w:r w:rsidRPr="00621A35">
              <w:t>LN vs. HN</w:t>
            </w:r>
          </w:p>
        </w:tc>
        <w:tc>
          <w:tcPr>
            <w:tcW w:w="457" w:type="pct"/>
            <w:noWrap/>
            <w:hideMark/>
          </w:tcPr>
          <w:p w14:paraId="57847187" w14:textId="77777777" w:rsidR="003A0BB7" w:rsidRPr="00621A35" w:rsidRDefault="003A0BB7" w:rsidP="00492C76">
            <w:r w:rsidRPr="00621A35">
              <w:t>No</w:t>
            </w:r>
          </w:p>
        </w:tc>
        <w:tc>
          <w:tcPr>
            <w:tcW w:w="392" w:type="pct"/>
            <w:noWrap/>
            <w:hideMark/>
          </w:tcPr>
          <w:p w14:paraId="0F041C1E" w14:textId="77777777" w:rsidR="003A0BB7" w:rsidRPr="00621A35" w:rsidRDefault="003A0BB7" w:rsidP="00492C76">
            <w:r w:rsidRPr="00621A35">
              <w:t>ns</w:t>
            </w:r>
          </w:p>
        </w:tc>
        <w:tc>
          <w:tcPr>
            <w:tcW w:w="599" w:type="pct"/>
            <w:noWrap/>
            <w:hideMark/>
          </w:tcPr>
          <w:p w14:paraId="2BB756BC" w14:textId="77777777" w:rsidR="003A0BB7" w:rsidRPr="00621A35" w:rsidRDefault="003A0BB7" w:rsidP="00492C76">
            <w:r w:rsidRPr="00621A35">
              <w:t>0.9207</w:t>
            </w:r>
          </w:p>
        </w:tc>
      </w:tr>
      <w:tr w:rsidR="003A0BB7" w:rsidRPr="00621A35" w14:paraId="32FFC3DD" w14:textId="77777777" w:rsidTr="00492C76">
        <w:trPr>
          <w:trHeight w:val="288"/>
        </w:trPr>
        <w:tc>
          <w:tcPr>
            <w:tcW w:w="1057" w:type="pct"/>
            <w:noWrap/>
            <w:hideMark/>
          </w:tcPr>
          <w:p w14:paraId="630C5566" w14:textId="77777777" w:rsidR="003A0BB7" w:rsidRPr="00621A35" w:rsidRDefault="003A0BB7" w:rsidP="00492C76">
            <w:r w:rsidRPr="00621A35">
              <w:t>LN vs. HA</w:t>
            </w:r>
          </w:p>
        </w:tc>
        <w:tc>
          <w:tcPr>
            <w:tcW w:w="457" w:type="pct"/>
            <w:noWrap/>
            <w:hideMark/>
          </w:tcPr>
          <w:p w14:paraId="6B351ECA" w14:textId="77777777" w:rsidR="003A0BB7" w:rsidRPr="00621A35" w:rsidRDefault="003A0BB7" w:rsidP="00492C76">
            <w:r w:rsidRPr="00621A35">
              <w:t>No</w:t>
            </w:r>
          </w:p>
        </w:tc>
        <w:tc>
          <w:tcPr>
            <w:tcW w:w="392" w:type="pct"/>
            <w:noWrap/>
            <w:hideMark/>
          </w:tcPr>
          <w:p w14:paraId="6FEB2B6F" w14:textId="77777777" w:rsidR="003A0BB7" w:rsidRPr="00621A35" w:rsidRDefault="003A0BB7" w:rsidP="00492C76">
            <w:r w:rsidRPr="00621A35">
              <w:t>ns</w:t>
            </w:r>
          </w:p>
        </w:tc>
        <w:tc>
          <w:tcPr>
            <w:tcW w:w="599" w:type="pct"/>
            <w:noWrap/>
            <w:hideMark/>
          </w:tcPr>
          <w:p w14:paraId="2BEE2B80" w14:textId="77777777" w:rsidR="003A0BB7" w:rsidRPr="00621A35" w:rsidRDefault="003A0BB7" w:rsidP="00492C76">
            <w:r w:rsidRPr="00621A35">
              <w:t>0.7233</w:t>
            </w:r>
          </w:p>
        </w:tc>
        <w:tc>
          <w:tcPr>
            <w:tcW w:w="1047" w:type="pct"/>
            <w:noWrap/>
            <w:hideMark/>
          </w:tcPr>
          <w:p w14:paraId="6B078FCF" w14:textId="77777777" w:rsidR="003A0BB7" w:rsidRPr="00621A35" w:rsidRDefault="003A0BB7" w:rsidP="00492C76">
            <w:r w:rsidRPr="00621A35">
              <w:t>LN vs. HA</w:t>
            </w:r>
          </w:p>
        </w:tc>
        <w:tc>
          <w:tcPr>
            <w:tcW w:w="457" w:type="pct"/>
            <w:noWrap/>
            <w:hideMark/>
          </w:tcPr>
          <w:p w14:paraId="1C24EEE3" w14:textId="77777777" w:rsidR="003A0BB7" w:rsidRPr="00621A35" w:rsidRDefault="003A0BB7" w:rsidP="00492C76">
            <w:r w:rsidRPr="00621A35">
              <w:t>No</w:t>
            </w:r>
          </w:p>
        </w:tc>
        <w:tc>
          <w:tcPr>
            <w:tcW w:w="392" w:type="pct"/>
            <w:noWrap/>
            <w:hideMark/>
          </w:tcPr>
          <w:p w14:paraId="4FED4983" w14:textId="77777777" w:rsidR="003A0BB7" w:rsidRPr="00621A35" w:rsidRDefault="003A0BB7" w:rsidP="00492C76">
            <w:r w:rsidRPr="00621A35">
              <w:t>ns</w:t>
            </w:r>
          </w:p>
        </w:tc>
        <w:tc>
          <w:tcPr>
            <w:tcW w:w="599" w:type="pct"/>
            <w:noWrap/>
            <w:hideMark/>
          </w:tcPr>
          <w:p w14:paraId="5D2A18A1" w14:textId="77777777" w:rsidR="003A0BB7" w:rsidRPr="00621A35" w:rsidRDefault="003A0BB7" w:rsidP="00492C76">
            <w:r w:rsidRPr="00621A35">
              <w:t>0.9793</w:t>
            </w:r>
          </w:p>
        </w:tc>
      </w:tr>
      <w:tr w:rsidR="003A0BB7" w:rsidRPr="00621A35" w14:paraId="4A64EEAE" w14:textId="77777777" w:rsidTr="00492C76">
        <w:trPr>
          <w:trHeight w:val="288"/>
        </w:trPr>
        <w:tc>
          <w:tcPr>
            <w:tcW w:w="1057" w:type="pct"/>
            <w:noWrap/>
            <w:hideMark/>
          </w:tcPr>
          <w:p w14:paraId="1909B3EE" w14:textId="77777777" w:rsidR="003A0BB7" w:rsidRPr="00621A35" w:rsidRDefault="003A0BB7" w:rsidP="00492C76"/>
        </w:tc>
        <w:tc>
          <w:tcPr>
            <w:tcW w:w="457" w:type="pct"/>
            <w:noWrap/>
            <w:hideMark/>
          </w:tcPr>
          <w:p w14:paraId="24485F3F" w14:textId="77777777" w:rsidR="003A0BB7" w:rsidRPr="00621A35" w:rsidRDefault="003A0BB7" w:rsidP="00492C76"/>
        </w:tc>
        <w:tc>
          <w:tcPr>
            <w:tcW w:w="392" w:type="pct"/>
            <w:noWrap/>
            <w:hideMark/>
          </w:tcPr>
          <w:p w14:paraId="077AA6B1" w14:textId="77777777" w:rsidR="003A0BB7" w:rsidRPr="00621A35" w:rsidRDefault="003A0BB7" w:rsidP="00492C76"/>
        </w:tc>
        <w:tc>
          <w:tcPr>
            <w:tcW w:w="599" w:type="pct"/>
            <w:noWrap/>
            <w:hideMark/>
          </w:tcPr>
          <w:p w14:paraId="07598DA0" w14:textId="77777777" w:rsidR="003A0BB7" w:rsidRPr="00621A35" w:rsidRDefault="003A0BB7" w:rsidP="00492C76"/>
        </w:tc>
        <w:tc>
          <w:tcPr>
            <w:tcW w:w="1047" w:type="pct"/>
            <w:noWrap/>
            <w:hideMark/>
          </w:tcPr>
          <w:p w14:paraId="119AE4E1" w14:textId="77777777" w:rsidR="003A0BB7" w:rsidRPr="00621A35" w:rsidRDefault="003A0BB7" w:rsidP="00492C76"/>
        </w:tc>
        <w:tc>
          <w:tcPr>
            <w:tcW w:w="457" w:type="pct"/>
            <w:noWrap/>
            <w:hideMark/>
          </w:tcPr>
          <w:p w14:paraId="7E4B5697" w14:textId="77777777" w:rsidR="003A0BB7" w:rsidRPr="00621A35" w:rsidRDefault="003A0BB7" w:rsidP="00492C76"/>
        </w:tc>
        <w:tc>
          <w:tcPr>
            <w:tcW w:w="392" w:type="pct"/>
            <w:noWrap/>
            <w:hideMark/>
          </w:tcPr>
          <w:p w14:paraId="2B45CA4E" w14:textId="77777777" w:rsidR="003A0BB7" w:rsidRPr="00621A35" w:rsidRDefault="003A0BB7" w:rsidP="00492C76"/>
        </w:tc>
        <w:tc>
          <w:tcPr>
            <w:tcW w:w="599" w:type="pct"/>
            <w:noWrap/>
            <w:hideMark/>
          </w:tcPr>
          <w:p w14:paraId="2F6ED818" w14:textId="77777777" w:rsidR="003A0BB7" w:rsidRPr="00621A35" w:rsidRDefault="003A0BB7" w:rsidP="00492C76"/>
        </w:tc>
      </w:tr>
      <w:tr w:rsidR="003A0BB7" w:rsidRPr="00621A35" w14:paraId="6777B2E8" w14:textId="77777777" w:rsidTr="00492C76">
        <w:trPr>
          <w:trHeight w:val="288"/>
        </w:trPr>
        <w:tc>
          <w:tcPr>
            <w:tcW w:w="1514" w:type="pct"/>
            <w:gridSpan w:val="2"/>
            <w:noWrap/>
            <w:hideMark/>
          </w:tcPr>
          <w:p w14:paraId="1D255A83" w14:textId="77777777" w:rsidR="003A0BB7" w:rsidRPr="00621A35" w:rsidRDefault="003A0BB7" w:rsidP="00492C76">
            <w:r w:rsidRPr="00621A35">
              <w:t>DONGREM</w:t>
            </w:r>
          </w:p>
        </w:tc>
        <w:tc>
          <w:tcPr>
            <w:tcW w:w="392" w:type="pct"/>
            <w:noWrap/>
            <w:hideMark/>
          </w:tcPr>
          <w:p w14:paraId="3D0E0A23" w14:textId="77777777" w:rsidR="003A0BB7" w:rsidRPr="00621A35" w:rsidRDefault="003A0BB7" w:rsidP="00492C76"/>
        </w:tc>
        <w:tc>
          <w:tcPr>
            <w:tcW w:w="599" w:type="pct"/>
            <w:noWrap/>
            <w:hideMark/>
          </w:tcPr>
          <w:p w14:paraId="5EA7C38B" w14:textId="77777777" w:rsidR="003A0BB7" w:rsidRPr="00621A35" w:rsidRDefault="003A0BB7" w:rsidP="00492C76"/>
        </w:tc>
        <w:tc>
          <w:tcPr>
            <w:tcW w:w="1504" w:type="pct"/>
            <w:gridSpan w:val="2"/>
            <w:noWrap/>
            <w:hideMark/>
          </w:tcPr>
          <w:p w14:paraId="65059BBD" w14:textId="77777777" w:rsidR="003A0BB7" w:rsidRPr="00621A35" w:rsidRDefault="003A0BB7" w:rsidP="00492C76">
            <w:r w:rsidRPr="00621A35">
              <w:t>DONGREM</w:t>
            </w:r>
          </w:p>
        </w:tc>
        <w:tc>
          <w:tcPr>
            <w:tcW w:w="392" w:type="pct"/>
            <w:noWrap/>
            <w:hideMark/>
          </w:tcPr>
          <w:p w14:paraId="23347F3F" w14:textId="77777777" w:rsidR="003A0BB7" w:rsidRPr="00621A35" w:rsidRDefault="003A0BB7" w:rsidP="00492C76"/>
        </w:tc>
        <w:tc>
          <w:tcPr>
            <w:tcW w:w="599" w:type="pct"/>
            <w:noWrap/>
            <w:hideMark/>
          </w:tcPr>
          <w:p w14:paraId="300268B5" w14:textId="77777777" w:rsidR="003A0BB7" w:rsidRPr="00621A35" w:rsidRDefault="003A0BB7" w:rsidP="00492C76"/>
        </w:tc>
      </w:tr>
      <w:tr w:rsidR="003A0BB7" w:rsidRPr="00621A35" w14:paraId="794A5184" w14:textId="77777777" w:rsidTr="00492C76">
        <w:trPr>
          <w:trHeight w:val="288"/>
        </w:trPr>
        <w:tc>
          <w:tcPr>
            <w:tcW w:w="1057" w:type="pct"/>
            <w:noWrap/>
            <w:hideMark/>
          </w:tcPr>
          <w:p w14:paraId="76174F3C" w14:textId="77777777" w:rsidR="003A0BB7" w:rsidRPr="00621A35" w:rsidRDefault="003A0BB7" w:rsidP="00492C76">
            <w:r w:rsidRPr="00621A35">
              <w:t>HA vs. HN</w:t>
            </w:r>
          </w:p>
        </w:tc>
        <w:tc>
          <w:tcPr>
            <w:tcW w:w="457" w:type="pct"/>
            <w:noWrap/>
            <w:hideMark/>
          </w:tcPr>
          <w:p w14:paraId="7747B2A5" w14:textId="77777777" w:rsidR="003A0BB7" w:rsidRPr="00621A35" w:rsidRDefault="003A0BB7" w:rsidP="00492C76">
            <w:r w:rsidRPr="00621A35">
              <w:t>No</w:t>
            </w:r>
          </w:p>
        </w:tc>
        <w:tc>
          <w:tcPr>
            <w:tcW w:w="392" w:type="pct"/>
            <w:noWrap/>
            <w:hideMark/>
          </w:tcPr>
          <w:p w14:paraId="149D5BE8" w14:textId="77777777" w:rsidR="003A0BB7" w:rsidRPr="00621A35" w:rsidRDefault="003A0BB7" w:rsidP="00492C76">
            <w:r w:rsidRPr="00621A35">
              <w:t>ns</w:t>
            </w:r>
          </w:p>
        </w:tc>
        <w:tc>
          <w:tcPr>
            <w:tcW w:w="599" w:type="pct"/>
            <w:noWrap/>
            <w:hideMark/>
          </w:tcPr>
          <w:p w14:paraId="73DB7F69" w14:textId="77777777" w:rsidR="003A0BB7" w:rsidRPr="00621A35" w:rsidRDefault="003A0BB7" w:rsidP="00492C76">
            <w:r w:rsidRPr="00621A35">
              <w:t>0.5835</w:t>
            </w:r>
          </w:p>
        </w:tc>
        <w:tc>
          <w:tcPr>
            <w:tcW w:w="1047" w:type="pct"/>
            <w:noWrap/>
            <w:hideMark/>
          </w:tcPr>
          <w:p w14:paraId="46B3DED2" w14:textId="77777777" w:rsidR="003A0BB7" w:rsidRPr="00621A35" w:rsidRDefault="003A0BB7" w:rsidP="00492C76">
            <w:r w:rsidRPr="00621A35">
              <w:t>HA vs. HN</w:t>
            </w:r>
          </w:p>
        </w:tc>
        <w:tc>
          <w:tcPr>
            <w:tcW w:w="457" w:type="pct"/>
            <w:noWrap/>
            <w:hideMark/>
          </w:tcPr>
          <w:p w14:paraId="7D780BE8" w14:textId="77777777" w:rsidR="003A0BB7" w:rsidRPr="00621A35" w:rsidRDefault="003A0BB7" w:rsidP="00492C76">
            <w:r w:rsidRPr="00621A35">
              <w:t>Yes</w:t>
            </w:r>
          </w:p>
        </w:tc>
        <w:tc>
          <w:tcPr>
            <w:tcW w:w="392" w:type="pct"/>
            <w:noWrap/>
            <w:hideMark/>
          </w:tcPr>
          <w:p w14:paraId="016DB986" w14:textId="77777777" w:rsidR="003A0BB7" w:rsidRPr="00621A35" w:rsidRDefault="003A0BB7" w:rsidP="00492C76">
            <w:r w:rsidRPr="00621A35">
              <w:t>*</w:t>
            </w:r>
          </w:p>
        </w:tc>
        <w:tc>
          <w:tcPr>
            <w:tcW w:w="599" w:type="pct"/>
            <w:noWrap/>
            <w:hideMark/>
          </w:tcPr>
          <w:p w14:paraId="6972EF11" w14:textId="77777777" w:rsidR="003A0BB7" w:rsidRPr="00621A35" w:rsidRDefault="003A0BB7" w:rsidP="00492C76">
            <w:r w:rsidRPr="00621A35">
              <w:t>0.0488</w:t>
            </w:r>
          </w:p>
        </w:tc>
      </w:tr>
      <w:tr w:rsidR="003A0BB7" w:rsidRPr="00621A35" w14:paraId="0D6A4360" w14:textId="77777777" w:rsidTr="00492C76">
        <w:trPr>
          <w:trHeight w:val="288"/>
        </w:trPr>
        <w:tc>
          <w:tcPr>
            <w:tcW w:w="1057" w:type="pct"/>
            <w:noWrap/>
            <w:hideMark/>
          </w:tcPr>
          <w:p w14:paraId="3326214D" w14:textId="77777777" w:rsidR="003A0BB7" w:rsidRPr="00621A35" w:rsidRDefault="003A0BB7" w:rsidP="00492C76">
            <w:r w:rsidRPr="00621A35">
              <w:t>LN vs. HN</w:t>
            </w:r>
          </w:p>
        </w:tc>
        <w:tc>
          <w:tcPr>
            <w:tcW w:w="457" w:type="pct"/>
            <w:noWrap/>
            <w:hideMark/>
          </w:tcPr>
          <w:p w14:paraId="58D853A0" w14:textId="77777777" w:rsidR="003A0BB7" w:rsidRPr="00621A35" w:rsidRDefault="003A0BB7" w:rsidP="00492C76">
            <w:r w:rsidRPr="00621A35">
              <w:t>No</w:t>
            </w:r>
          </w:p>
        </w:tc>
        <w:tc>
          <w:tcPr>
            <w:tcW w:w="392" w:type="pct"/>
            <w:noWrap/>
            <w:hideMark/>
          </w:tcPr>
          <w:p w14:paraId="7E0CF3FE" w14:textId="77777777" w:rsidR="003A0BB7" w:rsidRPr="00621A35" w:rsidRDefault="003A0BB7" w:rsidP="00492C76">
            <w:r w:rsidRPr="00621A35">
              <w:t>ns</w:t>
            </w:r>
          </w:p>
        </w:tc>
        <w:tc>
          <w:tcPr>
            <w:tcW w:w="599" w:type="pct"/>
            <w:noWrap/>
            <w:hideMark/>
          </w:tcPr>
          <w:p w14:paraId="51F9536E" w14:textId="77777777" w:rsidR="003A0BB7" w:rsidRPr="00621A35" w:rsidRDefault="003A0BB7" w:rsidP="00492C76">
            <w:r w:rsidRPr="00621A35">
              <w:t>0.9937</w:t>
            </w:r>
          </w:p>
        </w:tc>
        <w:tc>
          <w:tcPr>
            <w:tcW w:w="1047" w:type="pct"/>
            <w:noWrap/>
            <w:hideMark/>
          </w:tcPr>
          <w:p w14:paraId="65027C0C" w14:textId="77777777" w:rsidR="003A0BB7" w:rsidRPr="00621A35" w:rsidRDefault="003A0BB7" w:rsidP="00492C76">
            <w:r w:rsidRPr="00621A35">
              <w:t>LN vs. HN</w:t>
            </w:r>
          </w:p>
        </w:tc>
        <w:tc>
          <w:tcPr>
            <w:tcW w:w="457" w:type="pct"/>
            <w:noWrap/>
            <w:hideMark/>
          </w:tcPr>
          <w:p w14:paraId="2B5DD770" w14:textId="77777777" w:rsidR="003A0BB7" w:rsidRPr="00621A35" w:rsidRDefault="003A0BB7" w:rsidP="00492C76">
            <w:r w:rsidRPr="00621A35">
              <w:t>Yes</w:t>
            </w:r>
          </w:p>
        </w:tc>
        <w:tc>
          <w:tcPr>
            <w:tcW w:w="392" w:type="pct"/>
            <w:noWrap/>
            <w:hideMark/>
          </w:tcPr>
          <w:p w14:paraId="4A1EBFED" w14:textId="77777777" w:rsidR="003A0BB7" w:rsidRPr="00621A35" w:rsidRDefault="003A0BB7" w:rsidP="00492C76">
            <w:r w:rsidRPr="00621A35">
              <w:t>**</w:t>
            </w:r>
          </w:p>
        </w:tc>
        <w:tc>
          <w:tcPr>
            <w:tcW w:w="599" w:type="pct"/>
            <w:noWrap/>
            <w:hideMark/>
          </w:tcPr>
          <w:p w14:paraId="18B5B194" w14:textId="77777777" w:rsidR="003A0BB7" w:rsidRPr="00621A35" w:rsidRDefault="003A0BB7" w:rsidP="00492C76">
            <w:r w:rsidRPr="00621A35">
              <w:t>0.0042</w:t>
            </w:r>
          </w:p>
        </w:tc>
      </w:tr>
      <w:tr w:rsidR="003A0BB7" w:rsidRPr="00621A35" w14:paraId="50817CE7" w14:textId="77777777" w:rsidTr="00492C76">
        <w:trPr>
          <w:trHeight w:val="288"/>
        </w:trPr>
        <w:tc>
          <w:tcPr>
            <w:tcW w:w="1057" w:type="pct"/>
            <w:noWrap/>
            <w:hideMark/>
          </w:tcPr>
          <w:p w14:paraId="40A76DBA" w14:textId="77777777" w:rsidR="003A0BB7" w:rsidRPr="00621A35" w:rsidRDefault="003A0BB7" w:rsidP="00492C76">
            <w:r w:rsidRPr="00621A35">
              <w:t>LN vs. HA</w:t>
            </w:r>
          </w:p>
        </w:tc>
        <w:tc>
          <w:tcPr>
            <w:tcW w:w="457" w:type="pct"/>
            <w:noWrap/>
            <w:hideMark/>
          </w:tcPr>
          <w:p w14:paraId="722946B8" w14:textId="77777777" w:rsidR="003A0BB7" w:rsidRPr="00621A35" w:rsidRDefault="003A0BB7" w:rsidP="00492C76">
            <w:r w:rsidRPr="00621A35">
              <w:t>No</w:t>
            </w:r>
          </w:p>
        </w:tc>
        <w:tc>
          <w:tcPr>
            <w:tcW w:w="392" w:type="pct"/>
            <w:noWrap/>
            <w:hideMark/>
          </w:tcPr>
          <w:p w14:paraId="348AEBFE" w14:textId="77777777" w:rsidR="003A0BB7" w:rsidRPr="00621A35" w:rsidRDefault="003A0BB7" w:rsidP="00492C76">
            <w:r w:rsidRPr="00621A35">
              <w:t>ns</w:t>
            </w:r>
          </w:p>
        </w:tc>
        <w:tc>
          <w:tcPr>
            <w:tcW w:w="599" w:type="pct"/>
            <w:noWrap/>
            <w:hideMark/>
          </w:tcPr>
          <w:p w14:paraId="508C3F85" w14:textId="77777777" w:rsidR="003A0BB7" w:rsidRPr="00621A35" w:rsidRDefault="003A0BB7" w:rsidP="00492C76">
            <w:r w:rsidRPr="00621A35">
              <w:t>0.7396</w:t>
            </w:r>
          </w:p>
        </w:tc>
        <w:tc>
          <w:tcPr>
            <w:tcW w:w="1047" w:type="pct"/>
            <w:noWrap/>
            <w:hideMark/>
          </w:tcPr>
          <w:p w14:paraId="2F6DBFC3" w14:textId="77777777" w:rsidR="003A0BB7" w:rsidRPr="00621A35" w:rsidRDefault="003A0BB7" w:rsidP="00492C76">
            <w:r w:rsidRPr="00621A35">
              <w:t>LN vs. HA</w:t>
            </w:r>
          </w:p>
        </w:tc>
        <w:tc>
          <w:tcPr>
            <w:tcW w:w="457" w:type="pct"/>
            <w:noWrap/>
            <w:hideMark/>
          </w:tcPr>
          <w:p w14:paraId="20626BA4" w14:textId="77777777" w:rsidR="003A0BB7" w:rsidRPr="00621A35" w:rsidRDefault="003A0BB7" w:rsidP="00492C76">
            <w:r w:rsidRPr="00621A35">
              <w:t>No</w:t>
            </w:r>
          </w:p>
        </w:tc>
        <w:tc>
          <w:tcPr>
            <w:tcW w:w="392" w:type="pct"/>
            <w:noWrap/>
            <w:hideMark/>
          </w:tcPr>
          <w:p w14:paraId="7AC83736" w14:textId="77777777" w:rsidR="003A0BB7" w:rsidRPr="00621A35" w:rsidRDefault="003A0BB7" w:rsidP="00492C76">
            <w:r w:rsidRPr="00621A35">
              <w:t>ns</w:t>
            </w:r>
          </w:p>
        </w:tc>
        <w:tc>
          <w:tcPr>
            <w:tcW w:w="599" w:type="pct"/>
            <w:noWrap/>
            <w:hideMark/>
          </w:tcPr>
          <w:p w14:paraId="6DFAFB24" w14:textId="77777777" w:rsidR="003A0BB7" w:rsidRPr="00621A35" w:rsidRDefault="003A0BB7" w:rsidP="00492C76">
            <w:r w:rsidRPr="00621A35">
              <w:t>0.7428</w:t>
            </w:r>
          </w:p>
        </w:tc>
      </w:tr>
      <w:tr w:rsidR="003A0BB7" w:rsidRPr="00621A35" w14:paraId="6F0238CD" w14:textId="77777777" w:rsidTr="00492C76">
        <w:trPr>
          <w:trHeight w:val="288"/>
        </w:trPr>
        <w:tc>
          <w:tcPr>
            <w:tcW w:w="1057" w:type="pct"/>
            <w:noWrap/>
            <w:hideMark/>
          </w:tcPr>
          <w:p w14:paraId="12A18841" w14:textId="77777777" w:rsidR="003A0BB7" w:rsidRPr="00621A35" w:rsidRDefault="003A0BB7" w:rsidP="00492C76"/>
        </w:tc>
        <w:tc>
          <w:tcPr>
            <w:tcW w:w="457" w:type="pct"/>
            <w:noWrap/>
            <w:hideMark/>
          </w:tcPr>
          <w:p w14:paraId="59F4F363" w14:textId="77777777" w:rsidR="003A0BB7" w:rsidRPr="00621A35" w:rsidRDefault="003A0BB7" w:rsidP="00492C76"/>
        </w:tc>
        <w:tc>
          <w:tcPr>
            <w:tcW w:w="392" w:type="pct"/>
            <w:noWrap/>
            <w:hideMark/>
          </w:tcPr>
          <w:p w14:paraId="252A0BA3" w14:textId="77777777" w:rsidR="003A0BB7" w:rsidRPr="00621A35" w:rsidRDefault="003A0BB7" w:rsidP="00492C76"/>
        </w:tc>
        <w:tc>
          <w:tcPr>
            <w:tcW w:w="599" w:type="pct"/>
            <w:noWrap/>
            <w:hideMark/>
          </w:tcPr>
          <w:p w14:paraId="590D2A8E" w14:textId="77777777" w:rsidR="003A0BB7" w:rsidRPr="00621A35" w:rsidRDefault="003A0BB7" w:rsidP="00492C76"/>
        </w:tc>
        <w:tc>
          <w:tcPr>
            <w:tcW w:w="1047" w:type="pct"/>
            <w:noWrap/>
            <w:hideMark/>
          </w:tcPr>
          <w:p w14:paraId="69266838" w14:textId="77777777" w:rsidR="003A0BB7" w:rsidRPr="00621A35" w:rsidRDefault="003A0BB7" w:rsidP="00492C76"/>
        </w:tc>
        <w:tc>
          <w:tcPr>
            <w:tcW w:w="457" w:type="pct"/>
            <w:noWrap/>
            <w:hideMark/>
          </w:tcPr>
          <w:p w14:paraId="017915FF" w14:textId="77777777" w:rsidR="003A0BB7" w:rsidRPr="00621A35" w:rsidRDefault="003A0BB7" w:rsidP="00492C76"/>
        </w:tc>
        <w:tc>
          <w:tcPr>
            <w:tcW w:w="392" w:type="pct"/>
            <w:noWrap/>
            <w:hideMark/>
          </w:tcPr>
          <w:p w14:paraId="1D4D8F76" w14:textId="77777777" w:rsidR="003A0BB7" w:rsidRPr="00621A35" w:rsidRDefault="003A0BB7" w:rsidP="00492C76"/>
        </w:tc>
        <w:tc>
          <w:tcPr>
            <w:tcW w:w="599" w:type="pct"/>
            <w:noWrap/>
            <w:hideMark/>
          </w:tcPr>
          <w:p w14:paraId="438561B5" w14:textId="77777777" w:rsidR="003A0BB7" w:rsidRPr="00621A35" w:rsidRDefault="003A0BB7" w:rsidP="00492C76"/>
        </w:tc>
      </w:tr>
      <w:tr w:rsidR="003A0BB7" w:rsidRPr="00621A35" w14:paraId="594719BD" w14:textId="77777777" w:rsidTr="00492C76">
        <w:trPr>
          <w:trHeight w:val="288"/>
        </w:trPr>
        <w:tc>
          <w:tcPr>
            <w:tcW w:w="1057" w:type="pct"/>
            <w:noWrap/>
            <w:hideMark/>
          </w:tcPr>
          <w:p w14:paraId="434A031D" w14:textId="77777777" w:rsidR="003A0BB7" w:rsidRPr="00621A35" w:rsidRDefault="003A0BB7" w:rsidP="00492C76">
            <w:r w:rsidRPr="00621A35">
              <w:t>LOCAL</w:t>
            </w:r>
          </w:p>
        </w:tc>
        <w:tc>
          <w:tcPr>
            <w:tcW w:w="457" w:type="pct"/>
            <w:noWrap/>
            <w:hideMark/>
          </w:tcPr>
          <w:p w14:paraId="09664615" w14:textId="77777777" w:rsidR="003A0BB7" w:rsidRPr="00621A35" w:rsidRDefault="003A0BB7" w:rsidP="00492C76"/>
        </w:tc>
        <w:tc>
          <w:tcPr>
            <w:tcW w:w="392" w:type="pct"/>
            <w:noWrap/>
            <w:hideMark/>
          </w:tcPr>
          <w:p w14:paraId="339B3F3D" w14:textId="77777777" w:rsidR="003A0BB7" w:rsidRPr="00621A35" w:rsidRDefault="003A0BB7" w:rsidP="00492C76"/>
        </w:tc>
        <w:tc>
          <w:tcPr>
            <w:tcW w:w="599" w:type="pct"/>
            <w:noWrap/>
            <w:hideMark/>
          </w:tcPr>
          <w:p w14:paraId="65D5D60F" w14:textId="77777777" w:rsidR="003A0BB7" w:rsidRPr="00621A35" w:rsidRDefault="003A0BB7" w:rsidP="00492C76"/>
        </w:tc>
        <w:tc>
          <w:tcPr>
            <w:tcW w:w="1047" w:type="pct"/>
            <w:noWrap/>
            <w:hideMark/>
          </w:tcPr>
          <w:p w14:paraId="5781E18D" w14:textId="77777777" w:rsidR="003A0BB7" w:rsidRPr="00621A35" w:rsidRDefault="003A0BB7" w:rsidP="00492C76">
            <w:r w:rsidRPr="00621A35">
              <w:t>LOCAL</w:t>
            </w:r>
          </w:p>
        </w:tc>
        <w:tc>
          <w:tcPr>
            <w:tcW w:w="457" w:type="pct"/>
            <w:noWrap/>
            <w:hideMark/>
          </w:tcPr>
          <w:p w14:paraId="2CB6D1D7" w14:textId="77777777" w:rsidR="003A0BB7" w:rsidRPr="00621A35" w:rsidRDefault="003A0BB7" w:rsidP="00492C76"/>
        </w:tc>
        <w:tc>
          <w:tcPr>
            <w:tcW w:w="392" w:type="pct"/>
            <w:noWrap/>
            <w:hideMark/>
          </w:tcPr>
          <w:p w14:paraId="7C9CE2FE" w14:textId="77777777" w:rsidR="003A0BB7" w:rsidRPr="00621A35" w:rsidRDefault="003A0BB7" w:rsidP="00492C76"/>
        </w:tc>
        <w:tc>
          <w:tcPr>
            <w:tcW w:w="599" w:type="pct"/>
            <w:noWrap/>
            <w:hideMark/>
          </w:tcPr>
          <w:p w14:paraId="29BD2BD3" w14:textId="77777777" w:rsidR="003A0BB7" w:rsidRPr="00621A35" w:rsidRDefault="003A0BB7" w:rsidP="00492C76"/>
        </w:tc>
      </w:tr>
      <w:tr w:rsidR="003A0BB7" w:rsidRPr="00621A35" w14:paraId="5E739376" w14:textId="77777777" w:rsidTr="00492C76">
        <w:trPr>
          <w:trHeight w:val="288"/>
        </w:trPr>
        <w:tc>
          <w:tcPr>
            <w:tcW w:w="1057" w:type="pct"/>
            <w:noWrap/>
            <w:hideMark/>
          </w:tcPr>
          <w:p w14:paraId="17B34A91" w14:textId="77777777" w:rsidR="003A0BB7" w:rsidRPr="00621A35" w:rsidRDefault="003A0BB7" w:rsidP="00492C76">
            <w:r w:rsidRPr="00621A35">
              <w:t>HA vs. HN</w:t>
            </w:r>
          </w:p>
        </w:tc>
        <w:tc>
          <w:tcPr>
            <w:tcW w:w="457" w:type="pct"/>
            <w:noWrap/>
            <w:hideMark/>
          </w:tcPr>
          <w:p w14:paraId="54406D86" w14:textId="77777777" w:rsidR="003A0BB7" w:rsidRPr="00621A35" w:rsidRDefault="003A0BB7" w:rsidP="00492C76">
            <w:r w:rsidRPr="00621A35">
              <w:t>Yes</w:t>
            </w:r>
          </w:p>
        </w:tc>
        <w:tc>
          <w:tcPr>
            <w:tcW w:w="392" w:type="pct"/>
            <w:noWrap/>
            <w:hideMark/>
          </w:tcPr>
          <w:p w14:paraId="46B68725" w14:textId="77777777" w:rsidR="003A0BB7" w:rsidRPr="00621A35" w:rsidRDefault="003A0BB7" w:rsidP="00492C76">
            <w:r w:rsidRPr="00621A35">
              <w:t>****</w:t>
            </w:r>
          </w:p>
        </w:tc>
        <w:tc>
          <w:tcPr>
            <w:tcW w:w="599" w:type="pct"/>
            <w:noWrap/>
            <w:hideMark/>
          </w:tcPr>
          <w:p w14:paraId="636B6BA2" w14:textId="77777777" w:rsidR="003A0BB7" w:rsidRPr="00621A35" w:rsidRDefault="003A0BB7" w:rsidP="00492C76">
            <w:r w:rsidRPr="00621A35">
              <w:t>&lt;0.0001</w:t>
            </w:r>
          </w:p>
        </w:tc>
        <w:tc>
          <w:tcPr>
            <w:tcW w:w="1047" w:type="pct"/>
            <w:noWrap/>
            <w:hideMark/>
          </w:tcPr>
          <w:p w14:paraId="2B0D13D9" w14:textId="77777777" w:rsidR="003A0BB7" w:rsidRPr="00621A35" w:rsidRDefault="003A0BB7" w:rsidP="00492C76">
            <w:r w:rsidRPr="00621A35">
              <w:t>HA vs. HN</w:t>
            </w:r>
          </w:p>
        </w:tc>
        <w:tc>
          <w:tcPr>
            <w:tcW w:w="457" w:type="pct"/>
            <w:noWrap/>
            <w:hideMark/>
          </w:tcPr>
          <w:p w14:paraId="2FBF382F" w14:textId="77777777" w:rsidR="003A0BB7" w:rsidRPr="00621A35" w:rsidRDefault="003A0BB7" w:rsidP="00492C76">
            <w:r w:rsidRPr="00621A35">
              <w:t>No</w:t>
            </w:r>
          </w:p>
        </w:tc>
        <w:tc>
          <w:tcPr>
            <w:tcW w:w="392" w:type="pct"/>
            <w:noWrap/>
            <w:hideMark/>
          </w:tcPr>
          <w:p w14:paraId="55DB406F" w14:textId="77777777" w:rsidR="003A0BB7" w:rsidRPr="00621A35" w:rsidRDefault="003A0BB7" w:rsidP="00492C76">
            <w:r w:rsidRPr="00621A35">
              <w:t>ns</w:t>
            </w:r>
          </w:p>
        </w:tc>
        <w:tc>
          <w:tcPr>
            <w:tcW w:w="599" w:type="pct"/>
            <w:noWrap/>
            <w:hideMark/>
          </w:tcPr>
          <w:p w14:paraId="5743C89A" w14:textId="77777777" w:rsidR="003A0BB7" w:rsidRPr="00621A35" w:rsidRDefault="003A0BB7" w:rsidP="00492C76">
            <w:r w:rsidRPr="00621A35">
              <w:t>0.9833</w:t>
            </w:r>
          </w:p>
        </w:tc>
      </w:tr>
      <w:tr w:rsidR="003A0BB7" w:rsidRPr="00621A35" w14:paraId="1D430D16" w14:textId="77777777" w:rsidTr="00492C76">
        <w:trPr>
          <w:trHeight w:val="288"/>
        </w:trPr>
        <w:tc>
          <w:tcPr>
            <w:tcW w:w="1057" w:type="pct"/>
            <w:noWrap/>
            <w:hideMark/>
          </w:tcPr>
          <w:p w14:paraId="12ECF5B4" w14:textId="77777777" w:rsidR="003A0BB7" w:rsidRPr="00621A35" w:rsidRDefault="003A0BB7" w:rsidP="00492C76">
            <w:r w:rsidRPr="00621A35">
              <w:t>LN vs. HN</w:t>
            </w:r>
          </w:p>
        </w:tc>
        <w:tc>
          <w:tcPr>
            <w:tcW w:w="457" w:type="pct"/>
            <w:noWrap/>
            <w:hideMark/>
          </w:tcPr>
          <w:p w14:paraId="279ABA15" w14:textId="77777777" w:rsidR="003A0BB7" w:rsidRPr="00621A35" w:rsidRDefault="003A0BB7" w:rsidP="00492C76">
            <w:r w:rsidRPr="00621A35">
              <w:t>No</w:t>
            </w:r>
          </w:p>
        </w:tc>
        <w:tc>
          <w:tcPr>
            <w:tcW w:w="392" w:type="pct"/>
            <w:noWrap/>
            <w:hideMark/>
          </w:tcPr>
          <w:p w14:paraId="75E17A3D" w14:textId="77777777" w:rsidR="003A0BB7" w:rsidRPr="00621A35" w:rsidRDefault="003A0BB7" w:rsidP="00492C76">
            <w:r w:rsidRPr="00621A35">
              <w:t>ns</w:t>
            </w:r>
          </w:p>
        </w:tc>
        <w:tc>
          <w:tcPr>
            <w:tcW w:w="599" w:type="pct"/>
            <w:noWrap/>
            <w:hideMark/>
          </w:tcPr>
          <w:p w14:paraId="661B625B" w14:textId="77777777" w:rsidR="003A0BB7" w:rsidRPr="00621A35" w:rsidRDefault="003A0BB7" w:rsidP="00492C76">
            <w:r w:rsidRPr="00621A35">
              <w:t>0.8043</w:t>
            </w:r>
          </w:p>
        </w:tc>
        <w:tc>
          <w:tcPr>
            <w:tcW w:w="1047" w:type="pct"/>
            <w:noWrap/>
            <w:hideMark/>
          </w:tcPr>
          <w:p w14:paraId="439921FD" w14:textId="77777777" w:rsidR="003A0BB7" w:rsidRPr="00621A35" w:rsidRDefault="003A0BB7" w:rsidP="00492C76">
            <w:r w:rsidRPr="00621A35">
              <w:t>LN vs. HN</w:t>
            </w:r>
          </w:p>
        </w:tc>
        <w:tc>
          <w:tcPr>
            <w:tcW w:w="457" w:type="pct"/>
            <w:noWrap/>
            <w:hideMark/>
          </w:tcPr>
          <w:p w14:paraId="64B9B416" w14:textId="77777777" w:rsidR="003A0BB7" w:rsidRPr="00621A35" w:rsidRDefault="003A0BB7" w:rsidP="00492C76">
            <w:r w:rsidRPr="00621A35">
              <w:t>Yes</w:t>
            </w:r>
          </w:p>
        </w:tc>
        <w:tc>
          <w:tcPr>
            <w:tcW w:w="392" w:type="pct"/>
            <w:noWrap/>
            <w:hideMark/>
          </w:tcPr>
          <w:p w14:paraId="433E8D47" w14:textId="77777777" w:rsidR="003A0BB7" w:rsidRPr="00621A35" w:rsidRDefault="003A0BB7" w:rsidP="00492C76">
            <w:r w:rsidRPr="00621A35">
              <w:t>**</w:t>
            </w:r>
          </w:p>
        </w:tc>
        <w:tc>
          <w:tcPr>
            <w:tcW w:w="599" w:type="pct"/>
            <w:noWrap/>
            <w:hideMark/>
          </w:tcPr>
          <w:p w14:paraId="51BEBC1A" w14:textId="77777777" w:rsidR="003A0BB7" w:rsidRPr="00621A35" w:rsidRDefault="003A0BB7" w:rsidP="00492C76">
            <w:r w:rsidRPr="00621A35">
              <w:t>0.0025</w:t>
            </w:r>
          </w:p>
        </w:tc>
      </w:tr>
      <w:tr w:rsidR="003A0BB7" w:rsidRPr="00621A35" w14:paraId="157D572B" w14:textId="77777777" w:rsidTr="00492C76">
        <w:trPr>
          <w:trHeight w:val="288"/>
        </w:trPr>
        <w:tc>
          <w:tcPr>
            <w:tcW w:w="1057" w:type="pct"/>
            <w:noWrap/>
            <w:hideMark/>
          </w:tcPr>
          <w:p w14:paraId="3059BE17" w14:textId="77777777" w:rsidR="003A0BB7" w:rsidRPr="00621A35" w:rsidRDefault="003A0BB7" w:rsidP="00492C76">
            <w:r w:rsidRPr="00621A35">
              <w:t>LN vs. HA</w:t>
            </w:r>
          </w:p>
        </w:tc>
        <w:tc>
          <w:tcPr>
            <w:tcW w:w="457" w:type="pct"/>
            <w:noWrap/>
            <w:hideMark/>
          </w:tcPr>
          <w:p w14:paraId="7DDE3B90" w14:textId="77777777" w:rsidR="003A0BB7" w:rsidRPr="00621A35" w:rsidRDefault="003A0BB7" w:rsidP="00492C76">
            <w:r w:rsidRPr="00621A35">
              <w:t>Yes</w:t>
            </w:r>
          </w:p>
        </w:tc>
        <w:tc>
          <w:tcPr>
            <w:tcW w:w="392" w:type="pct"/>
            <w:noWrap/>
            <w:hideMark/>
          </w:tcPr>
          <w:p w14:paraId="51A000E4" w14:textId="77777777" w:rsidR="003A0BB7" w:rsidRPr="00621A35" w:rsidRDefault="003A0BB7" w:rsidP="00492C76">
            <w:r w:rsidRPr="00621A35">
              <w:t>****</w:t>
            </w:r>
          </w:p>
        </w:tc>
        <w:tc>
          <w:tcPr>
            <w:tcW w:w="599" w:type="pct"/>
            <w:noWrap/>
            <w:hideMark/>
          </w:tcPr>
          <w:p w14:paraId="024F1528" w14:textId="77777777" w:rsidR="003A0BB7" w:rsidRPr="00621A35" w:rsidRDefault="003A0BB7" w:rsidP="00492C76">
            <w:r w:rsidRPr="00621A35">
              <w:t>&lt;0.0001</w:t>
            </w:r>
          </w:p>
        </w:tc>
        <w:tc>
          <w:tcPr>
            <w:tcW w:w="1047" w:type="pct"/>
            <w:noWrap/>
            <w:hideMark/>
          </w:tcPr>
          <w:p w14:paraId="2EEB4958" w14:textId="77777777" w:rsidR="003A0BB7" w:rsidRPr="00621A35" w:rsidRDefault="003A0BB7" w:rsidP="00492C76">
            <w:r w:rsidRPr="00621A35">
              <w:t>LN vs. HA</w:t>
            </w:r>
          </w:p>
        </w:tc>
        <w:tc>
          <w:tcPr>
            <w:tcW w:w="457" w:type="pct"/>
            <w:noWrap/>
            <w:hideMark/>
          </w:tcPr>
          <w:p w14:paraId="13697616" w14:textId="77777777" w:rsidR="003A0BB7" w:rsidRPr="00621A35" w:rsidRDefault="003A0BB7" w:rsidP="00492C76">
            <w:r w:rsidRPr="00621A35">
              <w:t>Yes</w:t>
            </w:r>
          </w:p>
        </w:tc>
        <w:tc>
          <w:tcPr>
            <w:tcW w:w="392" w:type="pct"/>
            <w:noWrap/>
            <w:hideMark/>
          </w:tcPr>
          <w:p w14:paraId="4FE3EE8D" w14:textId="77777777" w:rsidR="003A0BB7" w:rsidRPr="00621A35" w:rsidRDefault="003A0BB7" w:rsidP="00492C76">
            <w:r w:rsidRPr="00621A35">
              <w:t>**</w:t>
            </w:r>
          </w:p>
        </w:tc>
        <w:tc>
          <w:tcPr>
            <w:tcW w:w="599" w:type="pct"/>
            <w:noWrap/>
            <w:hideMark/>
          </w:tcPr>
          <w:p w14:paraId="764378C7" w14:textId="77777777" w:rsidR="003A0BB7" w:rsidRPr="00621A35" w:rsidRDefault="003A0BB7" w:rsidP="00492C76">
            <w:r w:rsidRPr="00621A35">
              <w:t>0.0065</w:t>
            </w:r>
          </w:p>
        </w:tc>
      </w:tr>
      <w:tr w:rsidR="003A0BB7" w:rsidRPr="00621A35" w14:paraId="5570E008" w14:textId="77777777" w:rsidTr="00492C76">
        <w:trPr>
          <w:trHeight w:val="288"/>
        </w:trPr>
        <w:tc>
          <w:tcPr>
            <w:tcW w:w="1057" w:type="pct"/>
            <w:noWrap/>
            <w:hideMark/>
          </w:tcPr>
          <w:p w14:paraId="0485BD41" w14:textId="77777777" w:rsidR="003A0BB7" w:rsidRPr="00621A35" w:rsidRDefault="003A0BB7" w:rsidP="00492C76"/>
        </w:tc>
        <w:tc>
          <w:tcPr>
            <w:tcW w:w="457" w:type="pct"/>
            <w:noWrap/>
            <w:hideMark/>
          </w:tcPr>
          <w:p w14:paraId="19BA15AC" w14:textId="77777777" w:rsidR="003A0BB7" w:rsidRPr="00621A35" w:rsidRDefault="003A0BB7" w:rsidP="00492C76"/>
        </w:tc>
        <w:tc>
          <w:tcPr>
            <w:tcW w:w="392" w:type="pct"/>
            <w:noWrap/>
            <w:hideMark/>
          </w:tcPr>
          <w:p w14:paraId="12DE1DA9" w14:textId="77777777" w:rsidR="003A0BB7" w:rsidRPr="00621A35" w:rsidRDefault="003A0BB7" w:rsidP="00492C76"/>
        </w:tc>
        <w:tc>
          <w:tcPr>
            <w:tcW w:w="599" w:type="pct"/>
            <w:noWrap/>
            <w:hideMark/>
          </w:tcPr>
          <w:p w14:paraId="6E249C61" w14:textId="77777777" w:rsidR="003A0BB7" w:rsidRPr="00621A35" w:rsidRDefault="003A0BB7" w:rsidP="00492C76"/>
        </w:tc>
        <w:tc>
          <w:tcPr>
            <w:tcW w:w="1047" w:type="pct"/>
            <w:noWrap/>
            <w:hideMark/>
          </w:tcPr>
          <w:p w14:paraId="0D903A17" w14:textId="77777777" w:rsidR="003A0BB7" w:rsidRPr="00621A35" w:rsidRDefault="003A0BB7" w:rsidP="00492C76"/>
        </w:tc>
        <w:tc>
          <w:tcPr>
            <w:tcW w:w="457" w:type="pct"/>
            <w:noWrap/>
            <w:hideMark/>
          </w:tcPr>
          <w:p w14:paraId="711139C7" w14:textId="77777777" w:rsidR="003A0BB7" w:rsidRPr="00621A35" w:rsidRDefault="003A0BB7" w:rsidP="00492C76"/>
        </w:tc>
        <w:tc>
          <w:tcPr>
            <w:tcW w:w="392" w:type="pct"/>
            <w:noWrap/>
            <w:hideMark/>
          </w:tcPr>
          <w:p w14:paraId="3CE274B0" w14:textId="77777777" w:rsidR="003A0BB7" w:rsidRPr="00621A35" w:rsidRDefault="003A0BB7" w:rsidP="00492C76"/>
        </w:tc>
        <w:tc>
          <w:tcPr>
            <w:tcW w:w="599" w:type="pct"/>
            <w:noWrap/>
            <w:hideMark/>
          </w:tcPr>
          <w:p w14:paraId="56A36545" w14:textId="77777777" w:rsidR="003A0BB7" w:rsidRPr="00621A35" w:rsidRDefault="003A0BB7" w:rsidP="00492C76"/>
        </w:tc>
      </w:tr>
      <w:tr w:rsidR="003A0BB7" w:rsidRPr="00621A35" w14:paraId="4423F9AE" w14:textId="77777777" w:rsidTr="00492C76">
        <w:trPr>
          <w:trHeight w:val="288"/>
        </w:trPr>
        <w:tc>
          <w:tcPr>
            <w:tcW w:w="1057" w:type="pct"/>
            <w:noWrap/>
            <w:hideMark/>
          </w:tcPr>
          <w:p w14:paraId="664F762F" w14:textId="77777777" w:rsidR="003A0BB7" w:rsidRPr="00621A35" w:rsidRDefault="003A0BB7" w:rsidP="00492C76">
            <w:r w:rsidRPr="00621A35">
              <w:t>NCS 603</w:t>
            </w:r>
          </w:p>
        </w:tc>
        <w:tc>
          <w:tcPr>
            <w:tcW w:w="457" w:type="pct"/>
            <w:noWrap/>
            <w:hideMark/>
          </w:tcPr>
          <w:p w14:paraId="1175DCC4" w14:textId="77777777" w:rsidR="003A0BB7" w:rsidRPr="00621A35" w:rsidRDefault="003A0BB7" w:rsidP="00492C76"/>
        </w:tc>
        <w:tc>
          <w:tcPr>
            <w:tcW w:w="392" w:type="pct"/>
            <w:noWrap/>
            <w:hideMark/>
          </w:tcPr>
          <w:p w14:paraId="71A3100F" w14:textId="77777777" w:rsidR="003A0BB7" w:rsidRPr="00621A35" w:rsidRDefault="003A0BB7" w:rsidP="00492C76"/>
        </w:tc>
        <w:tc>
          <w:tcPr>
            <w:tcW w:w="599" w:type="pct"/>
            <w:noWrap/>
            <w:hideMark/>
          </w:tcPr>
          <w:p w14:paraId="17AC0CE2" w14:textId="77777777" w:rsidR="003A0BB7" w:rsidRPr="00621A35" w:rsidRDefault="003A0BB7" w:rsidP="00492C76"/>
        </w:tc>
        <w:tc>
          <w:tcPr>
            <w:tcW w:w="1047" w:type="pct"/>
            <w:noWrap/>
            <w:hideMark/>
          </w:tcPr>
          <w:p w14:paraId="3E76F046" w14:textId="77777777" w:rsidR="003A0BB7" w:rsidRPr="00621A35" w:rsidRDefault="003A0BB7" w:rsidP="00492C76">
            <w:r w:rsidRPr="00621A35">
              <w:t>NCS 603</w:t>
            </w:r>
          </w:p>
        </w:tc>
        <w:tc>
          <w:tcPr>
            <w:tcW w:w="457" w:type="pct"/>
            <w:noWrap/>
            <w:hideMark/>
          </w:tcPr>
          <w:p w14:paraId="73EC93C7" w14:textId="77777777" w:rsidR="003A0BB7" w:rsidRPr="00621A35" w:rsidRDefault="003A0BB7" w:rsidP="00492C76"/>
        </w:tc>
        <w:tc>
          <w:tcPr>
            <w:tcW w:w="392" w:type="pct"/>
            <w:noWrap/>
            <w:hideMark/>
          </w:tcPr>
          <w:p w14:paraId="55EE3E24" w14:textId="77777777" w:rsidR="003A0BB7" w:rsidRPr="00621A35" w:rsidRDefault="003A0BB7" w:rsidP="00492C76"/>
        </w:tc>
        <w:tc>
          <w:tcPr>
            <w:tcW w:w="599" w:type="pct"/>
            <w:noWrap/>
            <w:hideMark/>
          </w:tcPr>
          <w:p w14:paraId="2FD2C6DE" w14:textId="77777777" w:rsidR="003A0BB7" w:rsidRPr="00621A35" w:rsidRDefault="003A0BB7" w:rsidP="00492C76"/>
        </w:tc>
      </w:tr>
      <w:tr w:rsidR="003A0BB7" w:rsidRPr="00621A35" w14:paraId="6EC02A61" w14:textId="77777777" w:rsidTr="00492C76">
        <w:trPr>
          <w:trHeight w:val="288"/>
        </w:trPr>
        <w:tc>
          <w:tcPr>
            <w:tcW w:w="1057" w:type="pct"/>
            <w:noWrap/>
            <w:hideMark/>
          </w:tcPr>
          <w:p w14:paraId="332E698B" w14:textId="77777777" w:rsidR="003A0BB7" w:rsidRPr="00621A35" w:rsidRDefault="003A0BB7" w:rsidP="00492C76">
            <w:r w:rsidRPr="00621A35">
              <w:t>HA vs. HN</w:t>
            </w:r>
          </w:p>
        </w:tc>
        <w:tc>
          <w:tcPr>
            <w:tcW w:w="457" w:type="pct"/>
            <w:noWrap/>
            <w:hideMark/>
          </w:tcPr>
          <w:p w14:paraId="1693D177" w14:textId="77777777" w:rsidR="003A0BB7" w:rsidRPr="00621A35" w:rsidRDefault="003A0BB7" w:rsidP="00492C76">
            <w:r w:rsidRPr="00621A35">
              <w:t>Yes</w:t>
            </w:r>
          </w:p>
        </w:tc>
        <w:tc>
          <w:tcPr>
            <w:tcW w:w="392" w:type="pct"/>
            <w:noWrap/>
            <w:hideMark/>
          </w:tcPr>
          <w:p w14:paraId="3FD77F26" w14:textId="77777777" w:rsidR="003A0BB7" w:rsidRPr="00621A35" w:rsidRDefault="003A0BB7" w:rsidP="00492C76">
            <w:r w:rsidRPr="00621A35">
              <w:t>****</w:t>
            </w:r>
          </w:p>
        </w:tc>
        <w:tc>
          <w:tcPr>
            <w:tcW w:w="599" w:type="pct"/>
            <w:noWrap/>
            <w:hideMark/>
          </w:tcPr>
          <w:p w14:paraId="4935A221" w14:textId="77777777" w:rsidR="003A0BB7" w:rsidRPr="00621A35" w:rsidRDefault="003A0BB7" w:rsidP="00492C76">
            <w:r w:rsidRPr="00621A35">
              <w:t>&lt;0.0001</w:t>
            </w:r>
          </w:p>
        </w:tc>
        <w:tc>
          <w:tcPr>
            <w:tcW w:w="1047" w:type="pct"/>
            <w:noWrap/>
            <w:hideMark/>
          </w:tcPr>
          <w:p w14:paraId="2999B736" w14:textId="77777777" w:rsidR="003A0BB7" w:rsidRPr="00621A35" w:rsidRDefault="003A0BB7" w:rsidP="00492C76">
            <w:r w:rsidRPr="00621A35">
              <w:t>HA vs. HN</w:t>
            </w:r>
          </w:p>
        </w:tc>
        <w:tc>
          <w:tcPr>
            <w:tcW w:w="457" w:type="pct"/>
            <w:noWrap/>
            <w:hideMark/>
          </w:tcPr>
          <w:p w14:paraId="091669B0" w14:textId="77777777" w:rsidR="003A0BB7" w:rsidRPr="00621A35" w:rsidRDefault="003A0BB7" w:rsidP="00492C76">
            <w:r w:rsidRPr="00621A35">
              <w:t>No</w:t>
            </w:r>
          </w:p>
        </w:tc>
        <w:tc>
          <w:tcPr>
            <w:tcW w:w="392" w:type="pct"/>
            <w:noWrap/>
            <w:hideMark/>
          </w:tcPr>
          <w:p w14:paraId="3BE13AF6" w14:textId="77777777" w:rsidR="003A0BB7" w:rsidRPr="00621A35" w:rsidRDefault="003A0BB7" w:rsidP="00492C76">
            <w:r w:rsidRPr="00621A35">
              <w:t>ns</w:t>
            </w:r>
          </w:p>
        </w:tc>
        <w:tc>
          <w:tcPr>
            <w:tcW w:w="599" w:type="pct"/>
            <w:noWrap/>
            <w:hideMark/>
          </w:tcPr>
          <w:p w14:paraId="4A9FC7C8" w14:textId="77777777" w:rsidR="003A0BB7" w:rsidRPr="00621A35" w:rsidRDefault="003A0BB7" w:rsidP="00492C76">
            <w:r w:rsidRPr="00621A35">
              <w:t>0.4877</w:t>
            </w:r>
          </w:p>
        </w:tc>
      </w:tr>
      <w:tr w:rsidR="003A0BB7" w:rsidRPr="00621A35" w14:paraId="1A384933" w14:textId="77777777" w:rsidTr="00492C76">
        <w:trPr>
          <w:trHeight w:val="288"/>
        </w:trPr>
        <w:tc>
          <w:tcPr>
            <w:tcW w:w="1057" w:type="pct"/>
            <w:noWrap/>
            <w:hideMark/>
          </w:tcPr>
          <w:p w14:paraId="5D26CC90" w14:textId="77777777" w:rsidR="003A0BB7" w:rsidRPr="00621A35" w:rsidRDefault="003A0BB7" w:rsidP="00492C76">
            <w:r w:rsidRPr="00621A35">
              <w:t>LN vs. HN</w:t>
            </w:r>
          </w:p>
        </w:tc>
        <w:tc>
          <w:tcPr>
            <w:tcW w:w="457" w:type="pct"/>
            <w:noWrap/>
            <w:hideMark/>
          </w:tcPr>
          <w:p w14:paraId="34829DEF" w14:textId="77777777" w:rsidR="003A0BB7" w:rsidRPr="00621A35" w:rsidRDefault="003A0BB7" w:rsidP="00492C76">
            <w:r w:rsidRPr="00621A35">
              <w:t>Yes</w:t>
            </w:r>
          </w:p>
        </w:tc>
        <w:tc>
          <w:tcPr>
            <w:tcW w:w="392" w:type="pct"/>
            <w:noWrap/>
            <w:hideMark/>
          </w:tcPr>
          <w:p w14:paraId="11F1A9B3" w14:textId="77777777" w:rsidR="003A0BB7" w:rsidRPr="00621A35" w:rsidRDefault="003A0BB7" w:rsidP="00492C76">
            <w:r w:rsidRPr="00621A35">
              <w:t>**</w:t>
            </w:r>
          </w:p>
        </w:tc>
        <w:tc>
          <w:tcPr>
            <w:tcW w:w="599" w:type="pct"/>
            <w:noWrap/>
            <w:hideMark/>
          </w:tcPr>
          <w:p w14:paraId="7F0803A0" w14:textId="77777777" w:rsidR="003A0BB7" w:rsidRPr="00621A35" w:rsidRDefault="003A0BB7" w:rsidP="00492C76">
            <w:r w:rsidRPr="00621A35">
              <w:t>0.002</w:t>
            </w:r>
          </w:p>
        </w:tc>
        <w:tc>
          <w:tcPr>
            <w:tcW w:w="1047" w:type="pct"/>
            <w:noWrap/>
            <w:hideMark/>
          </w:tcPr>
          <w:p w14:paraId="71801BE4" w14:textId="77777777" w:rsidR="003A0BB7" w:rsidRPr="00621A35" w:rsidRDefault="003A0BB7" w:rsidP="00492C76">
            <w:r w:rsidRPr="00621A35">
              <w:t>LN vs. HN</w:t>
            </w:r>
          </w:p>
        </w:tc>
        <w:tc>
          <w:tcPr>
            <w:tcW w:w="457" w:type="pct"/>
            <w:noWrap/>
            <w:hideMark/>
          </w:tcPr>
          <w:p w14:paraId="5ABAE2F4" w14:textId="77777777" w:rsidR="003A0BB7" w:rsidRPr="00621A35" w:rsidRDefault="003A0BB7" w:rsidP="00492C76">
            <w:r w:rsidRPr="00621A35">
              <w:t>No</w:t>
            </w:r>
          </w:p>
        </w:tc>
        <w:tc>
          <w:tcPr>
            <w:tcW w:w="392" w:type="pct"/>
            <w:noWrap/>
            <w:hideMark/>
          </w:tcPr>
          <w:p w14:paraId="4EA17E7C" w14:textId="77777777" w:rsidR="003A0BB7" w:rsidRPr="00621A35" w:rsidRDefault="003A0BB7" w:rsidP="00492C76">
            <w:r w:rsidRPr="00621A35">
              <w:t>ns</w:t>
            </w:r>
          </w:p>
        </w:tc>
        <w:tc>
          <w:tcPr>
            <w:tcW w:w="599" w:type="pct"/>
            <w:noWrap/>
            <w:hideMark/>
          </w:tcPr>
          <w:p w14:paraId="247E3EB4" w14:textId="77777777" w:rsidR="003A0BB7" w:rsidRPr="00621A35" w:rsidRDefault="003A0BB7" w:rsidP="00492C76">
            <w:r w:rsidRPr="00621A35">
              <w:t>0.1454</w:t>
            </w:r>
          </w:p>
        </w:tc>
      </w:tr>
      <w:tr w:rsidR="003A0BB7" w:rsidRPr="00621A35" w14:paraId="674BBFD7" w14:textId="77777777" w:rsidTr="00492C76">
        <w:trPr>
          <w:trHeight w:val="288"/>
        </w:trPr>
        <w:tc>
          <w:tcPr>
            <w:tcW w:w="1057" w:type="pct"/>
            <w:noWrap/>
            <w:hideMark/>
          </w:tcPr>
          <w:p w14:paraId="7C5CD9C7" w14:textId="77777777" w:rsidR="003A0BB7" w:rsidRPr="00621A35" w:rsidRDefault="003A0BB7" w:rsidP="00492C76">
            <w:r w:rsidRPr="00621A35">
              <w:t>LN vs. HA</w:t>
            </w:r>
          </w:p>
        </w:tc>
        <w:tc>
          <w:tcPr>
            <w:tcW w:w="457" w:type="pct"/>
            <w:noWrap/>
            <w:hideMark/>
          </w:tcPr>
          <w:p w14:paraId="111BA699" w14:textId="77777777" w:rsidR="003A0BB7" w:rsidRPr="00621A35" w:rsidRDefault="003A0BB7" w:rsidP="00492C76">
            <w:r w:rsidRPr="00621A35">
              <w:t>No</w:t>
            </w:r>
          </w:p>
        </w:tc>
        <w:tc>
          <w:tcPr>
            <w:tcW w:w="392" w:type="pct"/>
            <w:noWrap/>
            <w:hideMark/>
          </w:tcPr>
          <w:p w14:paraId="6CD3066F" w14:textId="77777777" w:rsidR="003A0BB7" w:rsidRPr="00621A35" w:rsidRDefault="003A0BB7" w:rsidP="00492C76">
            <w:r w:rsidRPr="00621A35">
              <w:t>ns</w:t>
            </w:r>
          </w:p>
        </w:tc>
        <w:tc>
          <w:tcPr>
            <w:tcW w:w="599" w:type="pct"/>
            <w:noWrap/>
            <w:hideMark/>
          </w:tcPr>
          <w:p w14:paraId="76AABBC5" w14:textId="77777777" w:rsidR="003A0BB7" w:rsidRPr="00621A35" w:rsidRDefault="003A0BB7" w:rsidP="00492C76">
            <w:r w:rsidRPr="00621A35">
              <w:t>0.3696</w:t>
            </w:r>
          </w:p>
        </w:tc>
        <w:tc>
          <w:tcPr>
            <w:tcW w:w="1047" w:type="pct"/>
            <w:noWrap/>
            <w:hideMark/>
          </w:tcPr>
          <w:p w14:paraId="0EF260B1" w14:textId="77777777" w:rsidR="003A0BB7" w:rsidRPr="00621A35" w:rsidRDefault="003A0BB7" w:rsidP="00492C76">
            <w:r w:rsidRPr="00621A35">
              <w:t>LN vs. HA</w:t>
            </w:r>
          </w:p>
        </w:tc>
        <w:tc>
          <w:tcPr>
            <w:tcW w:w="457" w:type="pct"/>
            <w:noWrap/>
            <w:hideMark/>
          </w:tcPr>
          <w:p w14:paraId="03741DFA" w14:textId="77777777" w:rsidR="003A0BB7" w:rsidRPr="00621A35" w:rsidRDefault="003A0BB7" w:rsidP="00492C76">
            <w:r w:rsidRPr="00621A35">
              <w:t>No</w:t>
            </w:r>
          </w:p>
        </w:tc>
        <w:tc>
          <w:tcPr>
            <w:tcW w:w="392" w:type="pct"/>
            <w:noWrap/>
            <w:hideMark/>
          </w:tcPr>
          <w:p w14:paraId="18AEB1BA" w14:textId="77777777" w:rsidR="003A0BB7" w:rsidRPr="00621A35" w:rsidRDefault="003A0BB7" w:rsidP="00492C76">
            <w:r w:rsidRPr="00621A35">
              <w:t>ns</w:t>
            </w:r>
          </w:p>
        </w:tc>
        <w:tc>
          <w:tcPr>
            <w:tcW w:w="599" w:type="pct"/>
            <w:noWrap/>
            <w:hideMark/>
          </w:tcPr>
          <w:p w14:paraId="00E4DF00" w14:textId="77777777" w:rsidR="003A0BB7" w:rsidRPr="00621A35" w:rsidRDefault="003A0BB7" w:rsidP="00492C76">
            <w:r w:rsidRPr="00621A35">
              <w:t>0.8636</w:t>
            </w:r>
          </w:p>
        </w:tc>
      </w:tr>
      <w:tr w:rsidR="003A0BB7" w:rsidRPr="00621A35" w14:paraId="3C2478CC" w14:textId="77777777" w:rsidTr="00492C76">
        <w:trPr>
          <w:trHeight w:val="288"/>
        </w:trPr>
        <w:tc>
          <w:tcPr>
            <w:tcW w:w="1057" w:type="pct"/>
            <w:noWrap/>
            <w:hideMark/>
          </w:tcPr>
          <w:p w14:paraId="600B87D3" w14:textId="77777777" w:rsidR="003A0BB7" w:rsidRPr="00621A35" w:rsidRDefault="003A0BB7" w:rsidP="00492C76"/>
        </w:tc>
        <w:tc>
          <w:tcPr>
            <w:tcW w:w="457" w:type="pct"/>
            <w:noWrap/>
            <w:hideMark/>
          </w:tcPr>
          <w:p w14:paraId="3566A476" w14:textId="77777777" w:rsidR="003A0BB7" w:rsidRPr="00621A35" w:rsidRDefault="003A0BB7" w:rsidP="00492C76"/>
        </w:tc>
        <w:tc>
          <w:tcPr>
            <w:tcW w:w="392" w:type="pct"/>
            <w:noWrap/>
            <w:hideMark/>
          </w:tcPr>
          <w:p w14:paraId="3DC0118B" w14:textId="77777777" w:rsidR="003A0BB7" w:rsidRPr="00621A35" w:rsidRDefault="003A0BB7" w:rsidP="00492C76"/>
        </w:tc>
        <w:tc>
          <w:tcPr>
            <w:tcW w:w="599" w:type="pct"/>
            <w:noWrap/>
            <w:hideMark/>
          </w:tcPr>
          <w:p w14:paraId="0C6DD0B3" w14:textId="77777777" w:rsidR="003A0BB7" w:rsidRPr="00621A35" w:rsidRDefault="003A0BB7" w:rsidP="00492C76"/>
        </w:tc>
        <w:tc>
          <w:tcPr>
            <w:tcW w:w="1047" w:type="pct"/>
            <w:noWrap/>
            <w:hideMark/>
          </w:tcPr>
          <w:p w14:paraId="6BEC1647" w14:textId="77777777" w:rsidR="003A0BB7" w:rsidRPr="00621A35" w:rsidRDefault="003A0BB7" w:rsidP="00492C76"/>
        </w:tc>
        <w:tc>
          <w:tcPr>
            <w:tcW w:w="457" w:type="pct"/>
            <w:noWrap/>
            <w:hideMark/>
          </w:tcPr>
          <w:p w14:paraId="5B1F84EC" w14:textId="77777777" w:rsidR="003A0BB7" w:rsidRPr="00621A35" w:rsidRDefault="003A0BB7" w:rsidP="00492C76"/>
        </w:tc>
        <w:tc>
          <w:tcPr>
            <w:tcW w:w="392" w:type="pct"/>
            <w:noWrap/>
            <w:hideMark/>
          </w:tcPr>
          <w:p w14:paraId="633B378F" w14:textId="77777777" w:rsidR="003A0BB7" w:rsidRPr="00621A35" w:rsidRDefault="003A0BB7" w:rsidP="00492C76"/>
        </w:tc>
        <w:tc>
          <w:tcPr>
            <w:tcW w:w="599" w:type="pct"/>
            <w:noWrap/>
            <w:hideMark/>
          </w:tcPr>
          <w:p w14:paraId="71CF6361" w14:textId="77777777" w:rsidR="003A0BB7" w:rsidRPr="00621A35" w:rsidRDefault="003A0BB7" w:rsidP="00492C76"/>
        </w:tc>
      </w:tr>
      <w:tr w:rsidR="003A0BB7" w:rsidRPr="00621A35" w14:paraId="09989150" w14:textId="77777777" w:rsidTr="00492C76">
        <w:trPr>
          <w:trHeight w:val="288"/>
        </w:trPr>
        <w:tc>
          <w:tcPr>
            <w:tcW w:w="1057" w:type="pct"/>
            <w:noWrap/>
            <w:hideMark/>
          </w:tcPr>
          <w:p w14:paraId="5E3B0DFD" w14:textId="77777777" w:rsidR="003A0BB7" w:rsidRPr="00621A35" w:rsidRDefault="003A0BB7" w:rsidP="00492C76">
            <w:r w:rsidRPr="00621A35">
              <w:t>NCS 901</w:t>
            </w:r>
          </w:p>
        </w:tc>
        <w:tc>
          <w:tcPr>
            <w:tcW w:w="457" w:type="pct"/>
            <w:noWrap/>
            <w:hideMark/>
          </w:tcPr>
          <w:p w14:paraId="1A94819F" w14:textId="77777777" w:rsidR="003A0BB7" w:rsidRPr="00621A35" w:rsidRDefault="003A0BB7" w:rsidP="00492C76"/>
        </w:tc>
        <w:tc>
          <w:tcPr>
            <w:tcW w:w="392" w:type="pct"/>
            <w:noWrap/>
            <w:hideMark/>
          </w:tcPr>
          <w:p w14:paraId="4E3D7B04" w14:textId="77777777" w:rsidR="003A0BB7" w:rsidRPr="00621A35" w:rsidRDefault="003A0BB7" w:rsidP="00492C76"/>
        </w:tc>
        <w:tc>
          <w:tcPr>
            <w:tcW w:w="599" w:type="pct"/>
            <w:noWrap/>
            <w:hideMark/>
          </w:tcPr>
          <w:p w14:paraId="27A52285" w14:textId="77777777" w:rsidR="003A0BB7" w:rsidRPr="00621A35" w:rsidRDefault="003A0BB7" w:rsidP="00492C76"/>
        </w:tc>
        <w:tc>
          <w:tcPr>
            <w:tcW w:w="1047" w:type="pct"/>
            <w:noWrap/>
            <w:hideMark/>
          </w:tcPr>
          <w:p w14:paraId="052A0889" w14:textId="77777777" w:rsidR="003A0BB7" w:rsidRPr="00621A35" w:rsidRDefault="003A0BB7" w:rsidP="00492C76">
            <w:r w:rsidRPr="00621A35">
              <w:t>NCS 901</w:t>
            </w:r>
          </w:p>
        </w:tc>
        <w:tc>
          <w:tcPr>
            <w:tcW w:w="457" w:type="pct"/>
            <w:noWrap/>
            <w:hideMark/>
          </w:tcPr>
          <w:p w14:paraId="3896166F" w14:textId="77777777" w:rsidR="003A0BB7" w:rsidRPr="00621A35" w:rsidRDefault="003A0BB7" w:rsidP="00492C76"/>
        </w:tc>
        <w:tc>
          <w:tcPr>
            <w:tcW w:w="392" w:type="pct"/>
            <w:noWrap/>
            <w:hideMark/>
          </w:tcPr>
          <w:p w14:paraId="70E76FAC" w14:textId="77777777" w:rsidR="003A0BB7" w:rsidRPr="00621A35" w:rsidRDefault="003A0BB7" w:rsidP="00492C76"/>
        </w:tc>
        <w:tc>
          <w:tcPr>
            <w:tcW w:w="599" w:type="pct"/>
            <w:noWrap/>
            <w:hideMark/>
          </w:tcPr>
          <w:p w14:paraId="79B40108" w14:textId="77777777" w:rsidR="003A0BB7" w:rsidRPr="00621A35" w:rsidRDefault="003A0BB7" w:rsidP="00492C76"/>
        </w:tc>
      </w:tr>
      <w:tr w:rsidR="003A0BB7" w:rsidRPr="00621A35" w14:paraId="1DCE6A3C" w14:textId="77777777" w:rsidTr="00492C76">
        <w:trPr>
          <w:trHeight w:val="288"/>
        </w:trPr>
        <w:tc>
          <w:tcPr>
            <w:tcW w:w="1057" w:type="pct"/>
            <w:noWrap/>
            <w:hideMark/>
          </w:tcPr>
          <w:p w14:paraId="3D0B51DA" w14:textId="77777777" w:rsidR="003A0BB7" w:rsidRPr="00621A35" w:rsidRDefault="003A0BB7" w:rsidP="00492C76">
            <w:r w:rsidRPr="00621A35">
              <w:lastRenderedPageBreak/>
              <w:t>HA vs. HN</w:t>
            </w:r>
          </w:p>
        </w:tc>
        <w:tc>
          <w:tcPr>
            <w:tcW w:w="457" w:type="pct"/>
            <w:noWrap/>
            <w:hideMark/>
          </w:tcPr>
          <w:p w14:paraId="764FDCFA" w14:textId="77777777" w:rsidR="003A0BB7" w:rsidRPr="00621A35" w:rsidRDefault="003A0BB7" w:rsidP="00492C76">
            <w:r w:rsidRPr="00621A35">
              <w:t>Yes</w:t>
            </w:r>
          </w:p>
        </w:tc>
        <w:tc>
          <w:tcPr>
            <w:tcW w:w="392" w:type="pct"/>
            <w:noWrap/>
            <w:hideMark/>
          </w:tcPr>
          <w:p w14:paraId="70DD5947" w14:textId="77777777" w:rsidR="003A0BB7" w:rsidRPr="00621A35" w:rsidRDefault="003A0BB7" w:rsidP="00492C76">
            <w:r w:rsidRPr="00621A35">
              <w:t>****</w:t>
            </w:r>
          </w:p>
        </w:tc>
        <w:tc>
          <w:tcPr>
            <w:tcW w:w="599" w:type="pct"/>
            <w:noWrap/>
            <w:hideMark/>
          </w:tcPr>
          <w:p w14:paraId="76B6FFBC" w14:textId="77777777" w:rsidR="003A0BB7" w:rsidRPr="00621A35" w:rsidRDefault="003A0BB7" w:rsidP="00492C76">
            <w:r w:rsidRPr="00621A35">
              <w:t>&lt;0.0001</w:t>
            </w:r>
          </w:p>
        </w:tc>
        <w:tc>
          <w:tcPr>
            <w:tcW w:w="1047" w:type="pct"/>
            <w:noWrap/>
            <w:hideMark/>
          </w:tcPr>
          <w:p w14:paraId="657DD4BE" w14:textId="77777777" w:rsidR="003A0BB7" w:rsidRPr="00621A35" w:rsidRDefault="003A0BB7" w:rsidP="00492C76">
            <w:r w:rsidRPr="00621A35">
              <w:t>HA vs. HN</w:t>
            </w:r>
          </w:p>
        </w:tc>
        <w:tc>
          <w:tcPr>
            <w:tcW w:w="457" w:type="pct"/>
            <w:noWrap/>
            <w:hideMark/>
          </w:tcPr>
          <w:p w14:paraId="27576A32" w14:textId="77777777" w:rsidR="003A0BB7" w:rsidRPr="00621A35" w:rsidRDefault="003A0BB7" w:rsidP="00492C76">
            <w:r w:rsidRPr="00621A35">
              <w:t>No</w:t>
            </w:r>
          </w:p>
        </w:tc>
        <w:tc>
          <w:tcPr>
            <w:tcW w:w="392" w:type="pct"/>
            <w:noWrap/>
            <w:hideMark/>
          </w:tcPr>
          <w:p w14:paraId="5F91CC97" w14:textId="77777777" w:rsidR="003A0BB7" w:rsidRPr="00621A35" w:rsidRDefault="003A0BB7" w:rsidP="00492C76">
            <w:r w:rsidRPr="00621A35">
              <w:t>ns</w:t>
            </w:r>
          </w:p>
        </w:tc>
        <w:tc>
          <w:tcPr>
            <w:tcW w:w="599" w:type="pct"/>
            <w:noWrap/>
            <w:hideMark/>
          </w:tcPr>
          <w:p w14:paraId="7762A12E" w14:textId="77777777" w:rsidR="003A0BB7" w:rsidRPr="00621A35" w:rsidRDefault="003A0BB7" w:rsidP="00492C76">
            <w:r w:rsidRPr="00621A35">
              <w:t>0.3294</w:t>
            </w:r>
          </w:p>
        </w:tc>
      </w:tr>
      <w:tr w:rsidR="003A0BB7" w:rsidRPr="00621A35" w14:paraId="1E295C3C" w14:textId="77777777" w:rsidTr="00492C76">
        <w:trPr>
          <w:trHeight w:val="288"/>
        </w:trPr>
        <w:tc>
          <w:tcPr>
            <w:tcW w:w="1057" w:type="pct"/>
            <w:noWrap/>
            <w:hideMark/>
          </w:tcPr>
          <w:p w14:paraId="12CE317A" w14:textId="77777777" w:rsidR="003A0BB7" w:rsidRPr="00621A35" w:rsidRDefault="003A0BB7" w:rsidP="00492C76">
            <w:r w:rsidRPr="00621A35">
              <w:t>LN vs. HN</w:t>
            </w:r>
          </w:p>
        </w:tc>
        <w:tc>
          <w:tcPr>
            <w:tcW w:w="457" w:type="pct"/>
            <w:noWrap/>
            <w:hideMark/>
          </w:tcPr>
          <w:p w14:paraId="0B4CD935" w14:textId="77777777" w:rsidR="003A0BB7" w:rsidRPr="00621A35" w:rsidRDefault="003A0BB7" w:rsidP="00492C76">
            <w:r w:rsidRPr="00621A35">
              <w:t>Yes</w:t>
            </w:r>
          </w:p>
        </w:tc>
        <w:tc>
          <w:tcPr>
            <w:tcW w:w="392" w:type="pct"/>
            <w:noWrap/>
            <w:hideMark/>
          </w:tcPr>
          <w:p w14:paraId="1E358F76" w14:textId="77777777" w:rsidR="003A0BB7" w:rsidRPr="00621A35" w:rsidRDefault="003A0BB7" w:rsidP="00492C76">
            <w:r w:rsidRPr="00621A35">
              <w:t>**</w:t>
            </w:r>
          </w:p>
        </w:tc>
        <w:tc>
          <w:tcPr>
            <w:tcW w:w="599" w:type="pct"/>
            <w:noWrap/>
            <w:hideMark/>
          </w:tcPr>
          <w:p w14:paraId="07CD671B" w14:textId="77777777" w:rsidR="003A0BB7" w:rsidRPr="00621A35" w:rsidRDefault="003A0BB7" w:rsidP="00492C76">
            <w:r w:rsidRPr="00621A35">
              <w:t>0.0017</w:t>
            </w:r>
          </w:p>
        </w:tc>
        <w:tc>
          <w:tcPr>
            <w:tcW w:w="1047" w:type="pct"/>
            <w:noWrap/>
            <w:hideMark/>
          </w:tcPr>
          <w:p w14:paraId="6DF923FD" w14:textId="77777777" w:rsidR="003A0BB7" w:rsidRPr="00621A35" w:rsidRDefault="003A0BB7" w:rsidP="00492C76">
            <w:r w:rsidRPr="00621A35">
              <w:t>LN vs. HN</w:t>
            </w:r>
          </w:p>
        </w:tc>
        <w:tc>
          <w:tcPr>
            <w:tcW w:w="457" w:type="pct"/>
            <w:noWrap/>
            <w:hideMark/>
          </w:tcPr>
          <w:p w14:paraId="09E68F0F" w14:textId="77777777" w:rsidR="003A0BB7" w:rsidRPr="00621A35" w:rsidRDefault="003A0BB7" w:rsidP="00492C76">
            <w:r w:rsidRPr="00621A35">
              <w:t>Yes</w:t>
            </w:r>
          </w:p>
        </w:tc>
        <w:tc>
          <w:tcPr>
            <w:tcW w:w="392" w:type="pct"/>
            <w:noWrap/>
            <w:hideMark/>
          </w:tcPr>
          <w:p w14:paraId="6D0AE686" w14:textId="77777777" w:rsidR="003A0BB7" w:rsidRPr="00621A35" w:rsidRDefault="003A0BB7" w:rsidP="00492C76">
            <w:r w:rsidRPr="00621A35">
              <w:t>*</w:t>
            </w:r>
          </w:p>
        </w:tc>
        <w:tc>
          <w:tcPr>
            <w:tcW w:w="599" w:type="pct"/>
            <w:noWrap/>
            <w:hideMark/>
          </w:tcPr>
          <w:p w14:paraId="563A85BC" w14:textId="77777777" w:rsidR="003A0BB7" w:rsidRPr="00621A35" w:rsidRDefault="003A0BB7" w:rsidP="00492C76">
            <w:r w:rsidRPr="00621A35">
              <w:t>0.0443</w:t>
            </w:r>
          </w:p>
        </w:tc>
      </w:tr>
      <w:tr w:rsidR="003A0BB7" w:rsidRPr="00621A35" w14:paraId="4C7462FC" w14:textId="77777777" w:rsidTr="00492C76">
        <w:trPr>
          <w:trHeight w:val="288"/>
        </w:trPr>
        <w:tc>
          <w:tcPr>
            <w:tcW w:w="1057" w:type="pct"/>
            <w:noWrap/>
            <w:hideMark/>
          </w:tcPr>
          <w:p w14:paraId="33C42298" w14:textId="77777777" w:rsidR="003A0BB7" w:rsidRPr="00621A35" w:rsidRDefault="003A0BB7" w:rsidP="00492C76">
            <w:r w:rsidRPr="00621A35">
              <w:t>LN vs. HA</w:t>
            </w:r>
          </w:p>
        </w:tc>
        <w:tc>
          <w:tcPr>
            <w:tcW w:w="457" w:type="pct"/>
            <w:noWrap/>
            <w:hideMark/>
          </w:tcPr>
          <w:p w14:paraId="066FEEEC" w14:textId="77777777" w:rsidR="003A0BB7" w:rsidRPr="00621A35" w:rsidRDefault="003A0BB7" w:rsidP="00492C76">
            <w:r w:rsidRPr="00621A35">
              <w:t>Yes</w:t>
            </w:r>
          </w:p>
        </w:tc>
        <w:tc>
          <w:tcPr>
            <w:tcW w:w="392" w:type="pct"/>
            <w:noWrap/>
            <w:hideMark/>
          </w:tcPr>
          <w:p w14:paraId="0F2D9513" w14:textId="77777777" w:rsidR="003A0BB7" w:rsidRPr="00621A35" w:rsidRDefault="003A0BB7" w:rsidP="00492C76">
            <w:r w:rsidRPr="00621A35">
              <w:t>****</w:t>
            </w:r>
          </w:p>
        </w:tc>
        <w:tc>
          <w:tcPr>
            <w:tcW w:w="599" w:type="pct"/>
            <w:noWrap/>
            <w:hideMark/>
          </w:tcPr>
          <w:p w14:paraId="62BCBC5D" w14:textId="77777777" w:rsidR="003A0BB7" w:rsidRPr="00621A35" w:rsidRDefault="003A0BB7" w:rsidP="00492C76">
            <w:r w:rsidRPr="00621A35">
              <w:t>&lt;0.0001</w:t>
            </w:r>
          </w:p>
        </w:tc>
        <w:tc>
          <w:tcPr>
            <w:tcW w:w="1047" w:type="pct"/>
            <w:noWrap/>
            <w:hideMark/>
          </w:tcPr>
          <w:p w14:paraId="7D931A0B" w14:textId="77777777" w:rsidR="003A0BB7" w:rsidRPr="00621A35" w:rsidRDefault="003A0BB7" w:rsidP="00492C76">
            <w:r w:rsidRPr="00621A35">
              <w:t>LN vs. HA</w:t>
            </w:r>
          </w:p>
        </w:tc>
        <w:tc>
          <w:tcPr>
            <w:tcW w:w="457" w:type="pct"/>
            <w:noWrap/>
            <w:hideMark/>
          </w:tcPr>
          <w:p w14:paraId="0F5B052B" w14:textId="77777777" w:rsidR="003A0BB7" w:rsidRPr="00621A35" w:rsidRDefault="003A0BB7" w:rsidP="00492C76">
            <w:r w:rsidRPr="00621A35">
              <w:t>Yes</w:t>
            </w:r>
          </w:p>
        </w:tc>
        <w:tc>
          <w:tcPr>
            <w:tcW w:w="392" w:type="pct"/>
            <w:noWrap/>
            <w:hideMark/>
          </w:tcPr>
          <w:p w14:paraId="31E20F20" w14:textId="77777777" w:rsidR="003A0BB7" w:rsidRPr="00621A35" w:rsidRDefault="003A0BB7" w:rsidP="00492C76">
            <w:r w:rsidRPr="00621A35">
              <w:t>***</w:t>
            </w:r>
          </w:p>
        </w:tc>
        <w:tc>
          <w:tcPr>
            <w:tcW w:w="599" w:type="pct"/>
            <w:noWrap/>
            <w:hideMark/>
          </w:tcPr>
          <w:p w14:paraId="486B038F" w14:textId="77777777" w:rsidR="003A0BB7" w:rsidRPr="00621A35" w:rsidRDefault="003A0BB7" w:rsidP="00492C76">
            <w:r w:rsidRPr="00621A35">
              <w:t>0.0005</w:t>
            </w:r>
          </w:p>
        </w:tc>
      </w:tr>
      <w:tr w:rsidR="003A0BB7" w:rsidRPr="00621A35" w14:paraId="1E13E857" w14:textId="77777777" w:rsidTr="00492C76">
        <w:trPr>
          <w:trHeight w:val="288"/>
        </w:trPr>
        <w:tc>
          <w:tcPr>
            <w:tcW w:w="1057" w:type="pct"/>
            <w:noWrap/>
            <w:hideMark/>
          </w:tcPr>
          <w:p w14:paraId="280635D0" w14:textId="77777777" w:rsidR="003A0BB7" w:rsidRPr="00621A35" w:rsidRDefault="003A0BB7" w:rsidP="00492C76"/>
        </w:tc>
        <w:tc>
          <w:tcPr>
            <w:tcW w:w="457" w:type="pct"/>
            <w:noWrap/>
            <w:hideMark/>
          </w:tcPr>
          <w:p w14:paraId="114B455B" w14:textId="77777777" w:rsidR="003A0BB7" w:rsidRPr="00621A35" w:rsidRDefault="003A0BB7" w:rsidP="00492C76"/>
        </w:tc>
        <w:tc>
          <w:tcPr>
            <w:tcW w:w="392" w:type="pct"/>
            <w:noWrap/>
            <w:hideMark/>
          </w:tcPr>
          <w:p w14:paraId="0FB070E7" w14:textId="77777777" w:rsidR="003A0BB7" w:rsidRPr="00621A35" w:rsidRDefault="003A0BB7" w:rsidP="00492C76"/>
        </w:tc>
        <w:tc>
          <w:tcPr>
            <w:tcW w:w="599" w:type="pct"/>
            <w:noWrap/>
            <w:hideMark/>
          </w:tcPr>
          <w:p w14:paraId="7EE81446" w14:textId="77777777" w:rsidR="003A0BB7" w:rsidRPr="00621A35" w:rsidRDefault="003A0BB7" w:rsidP="00492C76"/>
        </w:tc>
        <w:tc>
          <w:tcPr>
            <w:tcW w:w="1047" w:type="pct"/>
            <w:noWrap/>
            <w:hideMark/>
          </w:tcPr>
          <w:p w14:paraId="285EB0C6" w14:textId="77777777" w:rsidR="003A0BB7" w:rsidRPr="00621A35" w:rsidRDefault="003A0BB7" w:rsidP="00492C76"/>
        </w:tc>
        <w:tc>
          <w:tcPr>
            <w:tcW w:w="457" w:type="pct"/>
            <w:noWrap/>
            <w:hideMark/>
          </w:tcPr>
          <w:p w14:paraId="53B072C5" w14:textId="77777777" w:rsidR="003A0BB7" w:rsidRPr="00621A35" w:rsidRDefault="003A0BB7" w:rsidP="00492C76"/>
        </w:tc>
        <w:tc>
          <w:tcPr>
            <w:tcW w:w="392" w:type="pct"/>
            <w:noWrap/>
            <w:hideMark/>
          </w:tcPr>
          <w:p w14:paraId="332FDD6A" w14:textId="77777777" w:rsidR="003A0BB7" w:rsidRPr="00621A35" w:rsidRDefault="003A0BB7" w:rsidP="00492C76"/>
        </w:tc>
        <w:tc>
          <w:tcPr>
            <w:tcW w:w="599" w:type="pct"/>
            <w:noWrap/>
            <w:hideMark/>
          </w:tcPr>
          <w:p w14:paraId="4E4DE9EC" w14:textId="77777777" w:rsidR="003A0BB7" w:rsidRPr="00621A35" w:rsidRDefault="003A0BB7" w:rsidP="00492C76"/>
        </w:tc>
      </w:tr>
      <w:tr w:rsidR="003A0BB7" w:rsidRPr="00621A35" w14:paraId="40521746" w14:textId="77777777" w:rsidTr="00492C76">
        <w:trPr>
          <w:trHeight w:val="288"/>
        </w:trPr>
        <w:tc>
          <w:tcPr>
            <w:tcW w:w="1057" w:type="pct"/>
            <w:noWrap/>
            <w:hideMark/>
          </w:tcPr>
          <w:p w14:paraId="7CC510C4" w14:textId="77777777" w:rsidR="003A0BB7" w:rsidRPr="00621A35" w:rsidRDefault="003A0BB7" w:rsidP="00492C76">
            <w:r w:rsidRPr="00621A35">
              <w:t>SELHI</w:t>
            </w:r>
          </w:p>
        </w:tc>
        <w:tc>
          <w:tcPr>
            <w:tcW w:w="457" w:type="pct"/>
            <w:noWrap/>
            <w:hideMark/>
          </w:tcPr>
          <w:p w14:paraId="2F213421" w14:textId="77777777" w:rsidR="003A0BB7" w:rsidRPr="00621A35" w:rsidRDefault="003A0BB7" w:rsidP="00492C76"/>
        </w:tc>
        <w:tc>
          <w:tcPr>
            <w:tcW w:w="392" w:type="pct"/>
            <w:noWrap/>
            <w:hideMark/>
          </w:tcPr>
          <w:p w14:paraId="27D99275" w14:textId="77777777" w:rsidR="003A0BB7" w:rsidRPr="00621A35" w:rsidRDefault="003A0BB7" w:rsidP="00492C76"/>
        </w:tc>
        <w:tc>
          <w:tcPr>
            <w:tcW w:w="599" w:type="pct"/>
            <w:noWrap/>
            <w:hideMark/>
          </w:tcPr>
          <w:p w14:paraId="60D45C62" w14:textId="77777777" w:rsidR="003A0BB7" w:rsidRPr="00621A35" w:rsidRDefault="003A0BB7" w:rsidP="00492C76"/>
        </w:tc>
        <w:tc>
          <w:tcPr>
            <w:tcW w:w="1047" w:type="pct"/>
            <w:noWrap/>
            <w:hideMark/>
          </w:tcPr>
          <w:p w14:paraId="4DE8F930" w14:textId="77777777" w:rsidR="003A0BB7" w:rsidRPr="00621A35" w:rsidRDefault="003A0BB7" w:rsidP="00492C76">
            <w:r w:rsidRPr="00621A35">
              <w:t>SELHI</w:t>
            </w:r>
          </w:p>
        </w:tc>
        <w:tc>
          <w:tcPr>
            <w:tcW w:w="457" w:type="pct"/>
            <w:noWrap/>
            <w:hideMark/>
          </w:tcPr>
          <w:p w14:paraId="7DAC7B41" w14:textId="77777777" w:rsidR="003A0BB7" w:rsidRPr="00621A35" w:rsidRDefault="003A0BB7" w:rsidP="00492C76"/>
        </w:tc>
        <w:tc>
          <w:tcPr>
            <w:tcW w:w="392" w:type="pct"/>
            <w:noWrap/>
            <w:hideMark/>
          </w:tcPr>
          <w:p w14:paraId="5D015E21" w14:textId="77777777" w:rsidR="003A0BB7" w:rsidRPr="00621A35" w:rsidRDefault="003A0BB7" w:rsidP="00492C76"/>
        </w:tc>
        <w:tc>
          <w:tcPr>
            <w:tcW w:w="599" w:type="pct"/>
            <w:noWrap/>
            <w:hideMark/>
          </w:tcPr>
          <w:p w14:paraId="1884F906" w14:textId="77777777" w:rsidR="003A0BB7" w:rsidRPr="00621A35" w:rsidRDefault="003A0BB7" w:rsidP="00492C76"/>
        </w:tc>
      </w:tr>
      <w:tr w:rsidR="003A0BB7" w:rsidRPr="00621A35" w14:paraId="71D81760" w14:textId="77777777" w:rsidTr="00492C76">
        <w:trPr>
          <w:trHeight w:val="288"/>
        </w:trPr>
        <w:tc>
          <w:tcPr>
            <w:tcW w:w="1057" w:type="pct"/>
            <w:noWrap/>
            <w:hideMark/>
          </w:tcPr>
          <w:p w14:paraId="2853A5D5" w14:textId="77777777" w:rsidR="003A0BB7" w:rsidRPr="00621A35" w:rsidRDefault="003A0BB7" w:rsidP="00492C76">
            <w:r w:rsidRPr="00621A35">
              <w:t>HA vs. HN</w:t>
            </w:r>
          </w:p>
        </w:tc>
        <w:tc>
          <w:tcPr>
            <w:tcW w:w="457" w:type="pct"/>
            <w:noWrap/>
            <w:hideMark/>
          </w:tcPr>
          <w:p w14:paraId="2C0DA835" w14:textId="77777777" w:rsidR="003A0BB7" w:rsidRPr="00621A35" w:rsidRDefault="003A0BB7" w:rsidP="00492C76">
            <w:r w:rsidRPr="00621A35">
              <w:t>No</w:t>
            </w:r>
          </w:p>
        </w:tc>
        <w:tc>
          <w:tcPr>
            <w:tcW w:w="392" w:type="pct"/>
            <w:noWrap/>
            <w:hideMark/>
          </w:tcPr>
          <w:p w14:paraId="22FACC34" w14:textId="77777777" w:rsidR="003A0BB7" w:rsidRPr="00621A35" w:rsidRDefault="003A0BB7" w:rsidP="00492C76">
            <w:r w:rsidRPr="00621A35">
              <w:t>ns</w:t>
            </w:r>
          </w:p>
        </w:tc>
        <w:tc>
          <w:tcPr>
            <w:tcW w:w="599" w:type="pct"/>
            <w:noWrap/>
            <w:hideMark/>
          </w:tcPr>
          <w:p w14:paraId="0A789D4B" w14:textId="77777777" w:rsidR="003A0BB7" w:rsidRPr="00621A35" w:rsidRDefault="003A0BB7" w:rsidP="00492C76">
            <w:r w:rsidRPr="00621A35">
              <w:t>0.8095</w:t>
            </w:r>
          </w:p>
        </w:tc>
        <w:tc>
          <w:tcPr>
            <w:tcW w:w="1047" w:type="pct"/>
            <w:noWrap/>
            <w:hideMark/>
          </w:tcPr>
          <w:p w14:paraId="5036F4C7" w14:textId="77777777" w:rsidR="003A0BB7" w:rsidRPr="00621A35" w:rsidRDefault="003A0BB7" w:rsidP="00492C76">
            <w:r w:rsidRPr="00621A35">
              <w:t>HA vs. HN</w:t>
            </w:r>
          </w:p>
        </w:tc>
        <w:tc>
          <w:tcPr>
            <w:tcW w:w="457" w:type="pct"/>
            <w:noWrap/>
            <w:hideMark/>
          </w:tcPr>
          <w:p w14:paraId="6759486A" w14:textId="77777777" w:rsidR="003A0BB7" w:rsidRPr="00621A35" w:rsidRDefault="003A0BB7" w:rsidP="00492C76">
            <w:r w:rsidRPr="00621A35">
              <w:t>No</w:t>
            </w:r>
          </w:p>
        </w:tc>
        <w:tc>
          <w:tcPr>
            <w:tcW w:w="392" w:type="pct"/>
            <w:noWrap/>
            <w:hideMark/>
          </w:tcPr>
          <w:p w14:paraId="673BE758" w14:textId="77777777" w:rsidR="003A0BB7" w:rsidRPr="00621A35" w:rsidRDefault="003A0BB7" w:rsidP="00492C76">
            <w:r w:rsidRPr="00621A35">
              <w:t>ns</w:t>
            </w:r>
          </w:p>
        </w:tc>
        <w:tc>
          <w:tcPr>
            <w:tcW w:w="599" w:type="pct"/>
            <w:noWrap/>
            <w:hideMark/>
          </w:tcPr>
          <w:p w14:paraId="0026F6D6" w14:textId="77777777" w:rsidR="003A0BB7" w:rsidRPr="00621A35" w:rsidRDefault="003A0BB7" w:rsidP="00492C76">
            <w:r w:rsidRPr="00621A35">
              <w:t>0.3683</w:t>
            </w:r>
          </w:p>
        </w:tc>
      </w:tr>
      <w:tr w:rsidR="003A0BB7" w:rsidRPr="00621A35" w14:paraId="1758AF2F" w14:textId="77777777" w:rsidTr="00492C76">
        <w:trPr>
          <w:trHeight w:val="288"/>
        </w:trPr>
        <w:tc>
          <w:tcPr>
            <w:tcW w:w="1057" w:type="pct"/>
            <w:noWrap/>
            <w:hideMark/>
          </w:tcPr>
          <w:p w14:paraId="0A05C174" w14:textId="77777777" w:rsidR="003A0BB7" w:rsidRPr="00621A35" w:rsidRDefault="003A0BB7" w:rsidP="00492C76">
            <w:r w:rsidRPr="00621A35">
              <w:t>LN vs. HN</w:t>
            </w:r>
          </w:p>
        </w:tc>
        <w:tc>
          <w:tcPr>
            <w:tcW w:w="457" w:type="pct"/>
            <w:noWrap/>
            <w:hideMark/>
          </w:tcPr>
          <w:p w14:paraId="19DB3F82" w14:textId="77777777" w:rsidR="003A0BB7" w:rsidRPr="00621A35" w:rsidRDefault="003A0BB7" w:rsidP="00492C76">
            <w:r w:rsidRPr="00621A35">
              <w:t>Yes</w:t>
            </w:r>
          </w:p>
        </w:tc>
        <w:tc>
          <w:tcPr>
            <w:tcW w:w="392" w:type="pct"/>
            <w:noWrap/>
            <w:hideMark/>
          </w:tcPr>
          <w:p w14:paraId="0B2012D4" w14:textId="77777777" w:rsidR="003A0BB7" w:rsidRPr="00621A35" w:rsidRDefault="003A0BB7" w:rsidP="00492C76">
            <w:r w:rsidRPr="00621A35">
              <w:t>*</w:t>
            </w:r>
          </w:p>
        </w:tc>
        <w:tc>
          <w:tcPr>
            <w:tcW w:w="599" w:type="pct"/>
            <w:noWrap/>
            <w:hideMark/>
          </w:tcPr>
          <w:p w14:paraId="687F161F" w14:textId="77777777" w:rsidR="003A0BB7" w:rsidRPr="00621A35" w:rsidRDefault="003A0BB7" w:rsidP="00492C76">
            <w:r w:rsidRPr="00621A35">
              <w:t>0.0222</w:t>
            </w:r>
          </w:p>
        </w:tc>
        <w:tc>
          <w:tcPr>
            <w:tcW w:w="1047" w:type="pct"/>
            <w:noWrap/>
            <w:hideMark/>
          </w:tcPr>
          <w:p w14:paraId="6E808B8F" w14:textId="77777777" w:rsidR="003A0BB7" w:rsidRPr="00621A35" w:rsidRDefault="003A0BB7" w:rsidP="00492C76">
            <w:r w:rsidRPr="00621A35">
              <w:t>LN vs. HN</w:t>
            </w:r>
          </w:p>
        </w:tc>
        <w:tc>
          <w:tcPr>
            <w:tcW w:w="457" w:type="pct"/>
            <w:noWrap/>
            <w:hideMark/>
          </w:tcPr>
          <w:p w14:paraId="5476E728" w14:textId="77777777" w:rsidR="003A0BB7" w:rsidRPr="00621A35" w:rsidRDefault="003A0BB7" w:rsidP="00492C76">
            <w:r w:rsidRPr="00621A35">
              <w:t>No</w:t>
            </w:r>
          </w:p>
        </w:tc>
        <w:tc>
          <w:tcPr>
            <w:tcW w:w="392" w:type="pct"/>
            <w:noWrap/>
            <w:hideMark/>
          </w:tcPr>
          <w:p w14:paraId="708ECD42" w14:textId="77777777" w:rsidR="003A0BB7" w:rsidRPr="00621A35" w:rsidRDefault="003A0BB7" w:rsidP="00492C76">
            <w:r w:rsidRPr="00621A35">
              <w:t>ns</w:t>
            </w:r>
          </w:p>
        </w:tc>
        <w:tc>
          <w:tcPr>
            <w:tcW w:w="599" w:type="pct"/>
            <w:noWrap/>
            <w:hideMark/>
          </w:tcPr>
          <w:p w14:paraId="3165541D" w14:textId="77777777" w:rsidR="003A0BB7" w:rsidRPr="00621A35" w:rsidRDefault="003A0BB7" w:rsidP="00492C76">
            <w:r w:rsidRPr="00621A35">
              <w:t>0.7234</w:t>
            </w:r>
          </w:p>
        </w:tc>
      </w:tr>
      <w:tr w:rsidR="003A0BB7" w:rsidRPr="00621A35" w14:paraId="4C6BB3E9" w14:textId="77777777" w:rsidTr="00492C76">
        <w:trPr>
          <w:trHeight w:val="288"/>
        </w:trPr>
        <w:tc>
          <w:tcPr>
            <w:tcW w:w="1057" w:type="pct"/>
            <w:noWrap/>
            <w:hideMark/>
          </w:tcPr>
          <w:p w14:paraId="40455EF6" w14:textId="77777777" w:rsidR="003A0BB7" w:rsidRPr="00621A35" w:rsidRDefault="003A0BB7" w:rsidP="00492C76">
            <w:r w:rsidRPr="00621A35">
              <w:t>LN vs. HA</w:t>
            </w:r>
          </w:p>
        </w:tc>
        <w:tc>
          <w:tcPr>
            <w:tcW w:w="457" w:type="pct"/>
            <w:noWrap/>
            <w:hideMark/>
          </w:tcPr>
          <w:p w14:paraId="4058E8BF" w14:textId="77777777" w:rsidR="003A0BB7" w:rsidRPr="00621A35" w:rsidRDefault="003A0BB7" w:rsidP="00492C76">
            <w:r w:rsidRPr="00621A35">
              <w:t>No</w:t>
            </w:r>
          </w:p>
        </w:tc>
        <w:tc>
          <w:tcPr>
            <w:tcW w:w="392" w:type="pct"/>
            <w:noWrap/>
            <w:hideMark/>
          </w:tcPr>
          <w:p w14:paraId="2DE5B803" w14:textId="77777777" w:rsidR="003A0BB7" w:rsidRPr="00621A35" w:rsidRDefault="003A0BB7" w:rsidP="00492C76">
            <w:r w:rsidRPr="00621A35">
              <w:t>ns</w:t>
            </w:r>
          </w:p>
        </w:tc>
        <w:tc>
          <w:tcPr>
            <w:tcW w:w="599" w:type="pct"/>
            <w:noWrap/>
            <w:hideMark/>
          </w:tcPr>
          <w:p w14:paraId="60D10FA6" w14:textId="77777777" w:rsidR="003A0BB7" w:rsidRPr="00621A35" w:rsidRDefault="003A0BB7" w:rsidP="00492C76">
            <w:r w:rsidRPr="00621A35">
              <w:t>0.1479</w:t>
            </w:r>
          </w:p>
        </w:tc>
        <w:tc>
          <w:tcPr>
            <w:tcW w:w="1047" w:type="pct"/>
            <w:noWrap/>
            <w:hideMark/>
          </w:tcPr>
          <w:p w14:paraId="4F5234DC" w14:textId="77777777" w:rsidR="003A0BB7" w:rsidRPr="00621A35" w:rsidRDefault="003A0BB7" w:rsidP="00492C76">
            <w:r w:rsidRPr="00621A35">
              <w:t>LN vs. HA</w:t>
            </w:r>
          </w:p>
        </w:tc>
        <w:tc>
          <w:tcPr>
            <w:tcW w:w="457" w:type="pct"/>
            <w:noWrap/>
            <w:hideMark/>
          </w:tcPr>
          <w:p w14:paraId="1FC2C8CC" w14:textId="77777777" w:rsidR="003A0BB7" w:rsidRPr="00621A35" w:rsidRDefault="003A0BB7" w:rsidP="00492C76">
            <w:r w:rsidRPr="00621A35">
              <w:t>No</w:t>
            </w:r>
          </w:p>
        </w:tc>
        <w:tc>
          <w:tcPr>
            <w:tcW w:w="392" w:type="pct"/>
            <w:noWrap/>
            <w:hideMark/>
          </w:tcPr>
          <w:p w14:paraId="0E9DEAAB" w14:textId="77777777" w:rsidR="003A0BB7" w:rsidRPr="00621A35" w:rsidRDefault="003A0BB7" w:rsidP="00492C76">
            <w:r w:rsidRPr="00621A35">
              <w:t>ns</w:t>
            </w:r>
          </w:p>
        </w:tc>
        <w:tc>
          <w:tcPr>
            <w:tcW w:w="599" w:type="pct"/>
            <w:noWrap/>
            <w:hideMark/>
          </w:tcPr>
          <w:p w14:paraId="5B404A35" w14:textId="77777777" w:rsidR="003A0BB7" w:rsidRPr="00621A35" w:rsidRDefault="003A0BB7" w:rsidP="00492C76">
            <w:r w:rsidRPr="00621A35">
              <w:t>0.9295</w:t>
            </w:r>
          </w:p>
        </w:tc>
      </w:tr>
      <w:tr w:rsidR="003A0BB7" w:rsidRPr="00621A35" w14:paraId="46A4A89A" w14:textId="77777777" w:rsidTr="00492C76">
        <w:trPr>
          <w:trHeight w:val="288"/>
        </w:trPr>
        <w:tc>
          <w:tcPr>
            <w:tcW w:w="1057" w:type="pct"/>
            <w:noWrap/>
            <w:hideMark/>
          </w:tcPr>
          <w:p w14:paraId="5AE1D79F" w14:textId="77777777" w:rsidR="003A0BB7" w:rsidRPr="00621A35" w:rsidRDefault="003A0BB7" w:rsidP="00492C76"/>
        </w:tc>
        <w:tc>
          <w:tcPr>
            <w:tcW w:w="457" w:type="pct"/>
            <w:noWrap/>
            <w:hideMark/>
          </w:tcPr>
          <w:p w14:paraId="2519D0C5" w14:textId="77777777" w:rsidR="003A0BB7" w:rsidRPr="00621A35" w:rsidRDefault="003A0BB7" w:rsidP="00492C76"/>
        </w:tc>
        <w:tc>
          <w:tcPr>
            <w:tcW w:w="392" w:type="pct"/>
            <w:noWrap/>
            <w:hideMark/>
          </w:tcPr>
          <w:p w14:paraId="6A6ADF85" w14:textId="77777777" w:rsidR="003A0BB7" w:rsidRPr="00621A35" w:rsidRDefault="003A0BB7" w:rsidP="00492C76"/>
        </w:tc>
        <w:tc>
          <w:tcPr>
            <w:tcW w:w="599" w:type="pct"/>
            <w:noWrap/>
            <w:hideMark/>
          </w:tcPr>
          <w:p w14:paraId="210DD5DF" w14:textId="77777777" w:rsidR="003A0BB7" w:rsidRPr="00621A35" w:rsidRDefault="003A0BB7" w:rsidP="00492C76"/>
        </w:tc>
        <w:tc>
          <w:tcPr>
            <w:tcW w:w="1047" w:type="pct"/>
            <w:noWrap/>
            <w:hideMark/>
          </w:tcPr>
          <w:p w14:paraId="2AD29CB6" w14:textId="77777777" w:rsidR="003A0BB7" w:rsidRPr="00621A35" w:rsidRDefault="003A0BB7" w:rsidP="00492C76"/>
        </w:tc>
        <w:tc>
          <w:tcPr>
            <w:tcW w:w="457" w:type="pct"/>
            <w:noWrap/>
            <w:hideMark/>
          </w:tcPr>
          <w:p w14:paraId="6CD2BDA4" w14:textId="77777777" w:rsidR="003A0BB7" w:rsidRPr="00621A35" w:rsidRDefault="003A0BB7" w:rsidP="00492C76"/>
        </w:tc>
        <w:tc>
          <w:tcPr>
            <w:tcW w:w="392" w:type="pct"/>
            <w:noWrap/>
            <w:hideMark/>
          </w:tcPr>
          <w:p w14:paraId="6BC24060" w14:textId="77777777" w:rsidR="003A0BB7" w:rsidRPr="00621A35" w:rsidRDefault="003A0BB7" w:rsidP="00492C76"/>
        </w:tc>
        <w:tc>
          <w:tcPr>
            <w:tcW w:w="599" w:type="pct"/>
            <w:noWrap/>
            <w:hideMark/>
          </w:tcPr>
          <w:p w14:paraId="162C9033" w14:textId="77777777" w:rsidR="003A0BB7" w:rsidRPr="00621A35" w:rsidRDefault="003A0BB7" w:rsidP="00492C76"/>
        </w:tc>
      </w:tr>
      <w:tr w:rsidR="003A0BB7" w:rsidRPr="00621A35" w14:paraId="658E15C3" w14:textId="77777777" w:rsidTr="00492C76">
        <w:trPr>
          <w:trHeight w:val="288"/>
        </w:trPr>
        <w:tc>
          <w:tcPr>
            <w:tcW w:w="1514" w:type="pct"/>
            <w:gridSpan w:val="2"/>
            <w:noWrap/>
            <w:hideMark/>
          </w:tcPr>
          <w:p w14:paraId="35E4FF00" w14:textId="77777777" w:rsidR="003A0BB7" w:rsidRPr="00621A35" w:rsidRDefault="003A0BB7" w:rsidP="00492C76">
            <w:r w:rsidRPr="00621A35">
              <w:t>SUFALDHULA</w:t>
            </w:r>
          </w:p>
        </w:tc>
        <w:tc>
          <w:tcPr>
            <w:tcW w:w="392" w:type="pct"/>
            <w:noWrap/>
            <w:hideMark/>
          </w:tcPr>
          <w:p w14:paraId="2D1781C9" w14:textId="77777777" w:rsidR="003A0BB7" w:rsidRPr="00621A35" w:rsidRDefault="003A0BB7" w:rsidP="00492C76"/>
        </w:tc>
        <w:tc>
          <w:tcPr>
            <w:tcW w:w="599" w:type="pct"/>
            <w:noWrap/>
            <w:hideMark/>
          </w:tcPr>
          <w:p w14:paraId="79DACD3D" w14:textId="77777777" w:rsidR="003A0BB7" w:rsidRPr="00621A35" w:rsidRDefault="003A0BB7" w:rsidP="00492C76"/>
        </w:tc>
        <w:tc>
          <w:tcPr>
            <w:tcW w:w="1504" w:type="pct"/>
            <w:gridSpan w:val="2"/>
            <w:noWrap/>
            <w:hideMark/>
          </w:tcPr>
          <w:p w14:paraId="5A009977" w14:textId="77777777" w:rsidR="003A0BB7" w:rsidRPr="00621A35" w:rsidRDefault="003A0BB7" w:rsidP="00492C76">
            <w:r w:rsidRPr="00621A35">
              <w:t>SUFALDHULA</w:t>
            </w:r>
          </w:p>
        </w:tc>
        <w:tc>
          <w:tcPr>
            <w:tcW w:w="392" w:type="pct"/>
            <w:noWrap/>
            <w:hideMark/>
          </w:tcPr>
          <w:p w14:paraId="640C5141" w14:textId="77777777" w:rsidR="003A0BB7" w:rsidRPr="00621A35" w:rsidRDefault="003A0BB7" w:rsidP="00492C76"/>
        </w:tc>
        <w:tc>
          <w:tcPr>
            <w:tcW w:w="599" w:type="pct"/>
            <w:noWrap/>
            <w:hideMark/>
          </w:tcPr>
          <w:p w14:paraId="47962173" w14:textId="77777777" w:rsidR="003A0BB7" w:rsidRPr="00621A35" w:rsidRDefault="003A0BB7" w:rsidP="00492C76"/>
        </w:tc>
      </w:tr>
      <w:tr w:rsidR="003A0BB7" w:rsidRPr="00621A35" w14:paraId="72E4C7DD" w14:textId="77777777" w:rsidTr="00492C76">
        <w:trPr>
          <w:trHeight w:val="288"/>
        </w:trPr>
        <w:tc>
          <w:tcPr>
            <w:tcW w:w="1057" w:type="pct"/>
            <w:noWrap/>
            <w:hideMark/>
          </w:tcPr>
          <w:p w14:paraId="16E5C3A4" w14:textId="77777777" w:rsidR="003A0BB7" w:rsidRPr="00621A35" w:rsidRDefault="003A0BB7" w:rsidP="00492C76">
            <w:r w:rsidRPr="00621A35">
              <w:t>HA vs. HN</w:t>
            </w:r>
          </w:p>
        </w:tc>
        <w:tc>
          <w:tcPr>
            <w:tcW w:w="457" w:type="pct"/>
            <w:noWrap/>
            <w:hideMark/>
          </w:tcPr>
          <w:p w14:paraId="078F3057" w14:textId="77777777" w:rsidR="003A0BB7" w:rsidRPr="00621A35" w:rsidRDefault="003A0BB7" w:rsidP="00492C76">
            <w:r w:rsidRPr="00621A35">
              <w:t>No</w:t>
            </w:r>
          </w:p>
        </w:tc>
        <w:tc>
          <w:tcPr>
            <w:tcW w:w="392" w:type="pct"/>
            <w:noWrap/>
            <w:hideMark/>
          </w:tcPr>
          <w:p w14:paraId="1B3E3134" w14:textId="77777777" w:rsidR="003A0BB7" w:rsidRPr="00621A35" w:rsidRDefault="003A0BB7" w:rsidP="00492C76">
            <w:r w:rsidRPr="00621A35">
              <w:t>ns</w:t>
            </w:r>
          </w:p>
        </w:tc>
        <w:tc>
          <w:tcPr>
            <w:tcW w:w="599" w:type="pct"/>
            <w:noWrap/>
            <w:hideMark/>
          </w:tcPr>
          <w:p w14:paraId="3BF26930" w14:textId="77777777" w:rsidR="003A0BB7" w:rsidRPr="00621A35" w:rsidRDefault="003A0BB7" w:rsidP="00492C76">
            <w:r w:rsidRPr="00621A35">
              <w:t>0.2938</w:t>
            </w:r>
          </w:p>
        </w:tc>
        <w:tc>
          <w:tcPr>
            <w:tcW w:w="1047" w:type="pct"/>
            <w:noWrap/>
            <w:hideMark/>
          </w:tcPr>
          <w:p w14:paraId="5DBA3359" w14:textId="77777777" w:rsidR="003A0BB7" w:rsidRPr="00621A35" w:rsidRDefault="003A0BB7" w:rsidP="00492C76">
            <w:r w:rsidRPr="00621A35">
              <w:t>HA vs. HN</w:t>
            </w:r>
          </w:p>
        </w:tc>
        <w:tc>
          <w:tcPr>
            <w:tcW w:w="457" w:type="pct"/>
            <w:noWrap/>
            <w:hideMark/>
          </w:tcPr>
          <w:p w14:paraId="4B50C029" w14:textId="77777777" w:rsidR="003A0BB7" w:rsidRPr="00621A35" w:rsidRDefault="003A0BB7" w:rsidP="00492C76">
            <w:r w:rsidRPr="00621A35">
              <w:t>No</w:t>
            </w:r>
          </w:p>
        </w:tc>
        <w:tc>
          <w:tcPr>
            <w:tcW w:w="392" w:type="pct"/>
            <w:noWrap/>
            <w:hideMark/>
          </w:tcPr>
          <w:p w14:paraId="73E8D522" w14:textId="77777777" w:rsidR="003A0BB7" w:rsidRPr="00621A35" w:rsidRDefault="003A0BB7" w:rsidP="00492C76">
            <w:r w:rsidRPr="00621A35">
              <w:t>ns</w:t>
            </w:r>
          </w:p>
        </w:tc>
        <w:tc>
          <w:tcPr>
            <w:tcW w:w="599" w:type="pct"/>
            <w:noWrap/>
            <w:hideMark/>
          </w:tcPr>
          <w:p w14:paraId="46457D4D" w14:textId="77777777" w:rsidR="003A0BB7" w:rsidRPr="00621A35" w:rsidRDefault="003A0BB7" w:rsidP="00492C76">
            <w:r w:rsidRPr="00621A35">
              <w:t>0.62</w:t>
            </w:r>
          </w:p>
        </w:tc>
      </w:tr>
      <w:tr w:rsidR="003A0BB7" w:rsidRPr="00621A35" w14:paraId="1BB71EDD" w14:textId="77777777" w:rsidTr="00492C76">
        <w:trPr>
          <w:trHeight w:val="288"/>
        </w:trPr>
        <w:tc>
          <w:tcPr>
            <w:tcW w:w="1057" w:type="pct"/>
            <w:noWrap/>
            <w:hideMark/>
          </w:tcPr>
          <w:p w14:paraId="4DD461C5" w14:textId="77777777" w:rsidR="003A0BB7" w:rsidRPr="00621A35" w:rsidRDefault="003A0BB7" w:rsidP="00492C76">
            <w:r w:rsidRPr="00621A35">
              <w:t>LN vs. HN</w:t>
            </w:r>
          </w:p>
        </w:tc>
        <w:tc>
          <w:tcPr>
            <w:tcW w:w="457" w:type="pct"/>
            <w:noWrap/>
            <w:hideMark/>
          </w:tcPr>
          <w:p w14:paraId="67B79F67" w14:textId="77777777" w:rsidR="003A0BB7" w:rsidRPr="00621A35" w:rsidRDefault="003A0BB7" w:rsidP="00492C76">
            <w:r w:rsidRPr="00621A35">
              <w:t>Yes</w:t>
            </w:r>
          </w:p>
        </w:tc>
        <w:tc>
          <w:tcPr>
            <w:tcW w:w="392" w:type="pct"/>
            <w:noWrap/>
            <w:hideMark/>
          </w:tcPr>
          <w:p w14:paraId="0A6B0E49" w14:textId="77777777" w:rsidR="003A0BB7" w:rsidRPr="00621A35" w:rsidRDefault="003A0BB7" w:rsidP="00492C76">
            <w:r w:rsidRPr="00621A35">
              <w:t>*</w:t>
            </w:r>
          </w:p>
        </w:tc>
        <w:tc>
          <w:tcPr>
            <w:tcW w:w="599" w:type="pct"/>
            <w:noWrap/>
            <w:hideMark/>
          </w:tcPr>
          <w:p w14:paraId="480FAE28" w14:textId="77777777" w:rsidR="003A0BB7" w:rsidRPr="00621A35" w:rsidRDefault="003A0BB7" w:rsidP="00492C76">
            <w:r w:rsidRPr="00621A35">
              <w:t>0.0287</w:t>
            </w:r>
          </w:p>
        </w:tc>
        <w:tc>
          <w:tcPr>
            <w:tcW w:w="1047" w:type="pct"/>
            <w:noWrap/>
            <w:hideMark/>
          </w:tcPr>
          <w:p w14:paraId="1C9911BF" w14:textId="77777777" w:rsidR="003A0BB7" w:rsidRPr="00621A35" w:rsidRDefault="003A0BB7" w:rsidP="00492C76">
            <w:r w:rsidRPr="00621A35">
              <w:t>LN vs. HN</w:t>
            </w:r>
          </w:p>
        </w:tc>
        <w:tc>
          <w:tcPr>
            <w:tcW w:w="457" w:type="pct"/>
            <w:noWrap/>
            <w:hideMark/>
          </w:tcPr>
          <w:p w14:paraId="374A7E5D" w14:textId="77777777" w:rsidR="003A0BB7" w:rsidRPr="00621A35" w:rsidRDefault="003A0BB7" w:rsidP="00492C76">
            <w:r w:rsidRPr="00621A35">
              <w:t>No</w:t>
            </w:r>
          </w:p>
        </w:tc>
        <w:tc>
          <w:tcPr>
            <w:tcW w:w="392" w:type="pct"/>
            <w:noWrap/>
            <w:hideMark/>
          </w:tcPr>
          <w:p w14:paraId="3FDE958B" w14:textId="77777777" w:rsidR="003A0BB7" w:rsidRPr="00621A35" w:rsidRDefault="003A0BB7" w:rsidP="00492C76">
            <w:r w:rsidRPr="00621A35">
              <w:t>ns</w:t>
            </w:r>
          </w:p>
        </w:tc>
        <w:tc>
          <w:tcPr>
            <w:tcW w:w="599" w:type="pct"/>
            <w:noWrap/>
            <w:hideMark/>
          </w:tcPr>
          <w:p w14:paraId="591BD494" w14:textId="77777777" w:rsidR="003A0BB7" w:rsidRPr="00621A35" w:rsidRDefault="003A0BB7" w:rsidP="00492C76">
            <w:r w:rsidRPr="00621A35">
              <w:t>0.958</w:t>
            </w:r>
          </w:p>
        </w:tc>
      </w:tr>
      <w:tr w:rsidR="003A0BB7" w:rsidRPr="00621A35" w14:paraId="1BF44D8B" w14:textId="77777777" w:rsidTr="00492C76">
        <w:trPr>
          <w:trHeight w:val="288"/>
        </w:trPr>
        <w:tc>
          <w:tcPr>
            <w:tcW w:w="1057" w:type="pct"/>
            <w:noWrap/>
            <w:hideMark/>
          </w:tcPr>
          <w:p w14:paraId="5B27C9BE" w14:textId="77777777" w:rsidR="003A0BB7" w:rsidRPr="00621A35" w:rsidRDefault="003A0BB7" w:rsidP="00492C76">
            <w:r w:rsidRPr="00621A35">
              <w:t>LN vs. HA</w:t>
            </w:r>
          </w:p>
        </w:tc>
        <w:tc>
          <w:tcPr>
            <w:tcW w:w="457" w:type="pct"/>
            <w:noWrap/>
            <w:hideMark/>
          </w:tcPr>
          <w:p w14:paraId="2073667A" w14:textId="77777777" w:rsidR="003A0BB7" w:rsidRPr="00621A35" w:rsidRDefault="003A0BB7" w:rsidP="00492C76">
            <w:r w:rsidRPr="00621A35">
              <w:t>No</w:t>
            </w:r>
          </w:p>
        </w:tc>
        <w:tc>
          <w:tcPr>
            <w:tcW w:w="392" w:type="pct"/>
            <w:noWrap/>
            <w:hideMark/>
          </w:tcPr>
          <w:p w14:paraId="062F11BE" w14:textId="77777777" w:rsidR="003A0BB7" w:rsidRPr="00621A35" w:rsidRDefault="003A0BB7" w:rsidP="00492C76">
            <w:r w:rsidRPr="00621A35">
              <w:t>ns</w:t>
            </w:r>
          </w:p>
        </w:tc>
        <w:tc>
          <w:tcPr>
            <w:tcW w:w="599" w:type="pct"/>
            <w:noWrap/>
            <w:hideMark/>
          </w:tcPr>
          <w:p w14:paraId="56C85B12" w14:textId="77777777" w:rsidR="003A0BB7" w:rsidRPr="00621A35" w:rsidRDefault="003A0BB7" w:rsidP="00492C76">
            <w:r w:rsidRPr="00621A35">
              <w:t>0.6427</w:t>
            </w:r>
          </w:p>
        </w:tc>
        <w:tc>
          <w:tcPr>
            <w:tcW w:w="1047" w:type="pct"/>
            <w:noWrap/>
            <w:hideMark/>
          </w:tcPr>
          <w:p w14:paraId="5F5AB274" w14:textId="77777777" w:rsidR="003A0BB7" w:rsidRPr="00621A35" w:rsidRDefault="003A0BB7" w:rsidP="00492C76">
            <w:r w:rsidRPr="00621A35">
              <w:t>LN vs. HA</w:t>
            </w:r>
          </w:p>
        </w:tc>
        <w:tc>
          <w:tcPr>
            <w:tcW w:w="457" w:type="pct"/>
            <w:noWrap/>
            <w:hideMark/>
          </w:tcPr>
          <w:p w14:paraId="357D0214" w14:textId="77777777" w:rsidR="003A0BB7" w:rsidRPr="00621A35" w:rsidRDefault="003A0BB7" w:rsidP="00492C76">
            <w:r w:rsidRPr="00621A35">
              <w:t>No</w:t>
            </w:r>
          </w:p>
        </w:tc>
        <w:tc>
          <w:tcPr>
            <w:tcW w:w="392" w:type="pct"/>
            <w:noWrap/>
            <w:hideMark/>
          </w:tcPr>
          <w:p w14:paraId="17C58F5C" w14:textId="77777777" w:rsidR="003A0BB7" w:rsidRPr="00621A35" w:rsidRDefault="003A0BB7" w:rsidP="00492C76">
            <w:r w:rsidRPr="00621A35">
              <w:t>ns</w:t>
            </w:r>
          </w:p>
        </w:tc>
        <w:tc>
          <w:tcPr>
            <w:tcW w:w="599" w:type="pct"/>
            <w:noWrap/>
            <w:hideMark/>
          </w:tcPr>
          <w:p w14:paraId="11198AF3" w14:textId="77777777" w:rsidR="003A0BB7" w:rsidRPr="00621A35" w:rsidRDefault="003A0BB7" w:rsidP="00492C76">
            <w:r w:rsidRPr="00621A35">
              <w:t>0.8886</w:t>
            </w:r>
          </w:p>
        </w:tc>
      </w:tr>
      <w:tr w:rsidR="003A0BB7" w:rsidRPr="00621A35" w14:paraId="1C210FB0" w14:textId="77777777" w:rsidTr="00492C76">
        <w:trPr>
          <w:trHeight w:val="288"/>
        </w:trPr>
        <w:tc>
          <w:tcPr>
            <w:tcW w:w="1057" w:type="pct"/>
            <w:noWrap/>
            <w:hideMark/>
          </w:tcPr>
          <w:p w14:paraId="064F88FE" w14:textId="77777777" w:rsidR="003A0BB7" w:rsidRPr="00621A35" w:rsidRDefault="003A0BB7" w:rsidP="00492C76"/>
        </w:tc>
        <w:tc>
          <w:tcPr>
            <w:tcW w:w="457" w:type="pct"/>
            <w:noWrap/>
            <w:hideMark/>
          </w:tcPr>
          <w:p w14:paraId="3447344B" w14:textId="77777777" w:rsidR="003A0BB7" w:rsidRPr="00621A35" w:rsidRDefault="003A0BB7" w:rsidP="00492C76"/>
        </w:tc>
        <w:tc>
          <w:tcPr>
            <w:tcW w:w="392" w:type="pct"/>
            <w:noWrap/>
            <w:hideMark/>
          </w:tcPr>
          <w:p w14:paraId="2AADE7AE" w14:textId="77777777" w:rsidR="003A0BB7" w:rsidRPr="00621A35" w:rsidRDefault="003A0BB7" w:rsidP="00492C76"/>
        </w:tc>
        <w:tc>
          <w:tcPr>
            <w:tcW w:w="599" w:type="pct"/>
            <w:noWrap/>
            <w:hideMark/>
          </w:tcPr>
          <w:p w14:paraId="6C9DCE28" w14:textId="77777777" w:rsidR="003A0BB7" w:rsidRPr="00621A35" w:rsidRDefault="003A0BB7" w:rsidP="00492C76"/>
        </w:tc>
        <w:tc>
          <w:tcPr>
            <w:tcW w:w="1047" w:type="pct"/>
            <w:noWrap/>
            <w:hideMark/>
          </w:tcPr>
          <w:p w14:paraId="7CFACD76" w14:textId="77777777" w:rsidR="003A0BB7" w:rsidRPr="00621A35" w:rsidRDefault="003A0BB7" w:rsidP="00492C76"/>
        </w:tc>
        <w:tc>
          <w:tcPr>
            <w:tcW w:w="457" w:type="pct"/>
            <w:noWrap/>
            <w:hideMark/>
          </w:tcPr>
          <w:p w14:paraId="3CA92EAA" w14:textId="77777777" w:rsidR="003A0BB7" w:rsidRPr="00621A35" w:rsidRDefault="003A0BB7" w:rsidP="00492C76"/>
        </w:tc>
        <w:tc>
          <w:tcPr>
            <w:tcW w:w="392" w:type="pct"/>
            <w:noWrap/>
            <w:hideMark/>
          </w:tcPr>
          <w:p w14:paraId="417000E8" w14:textId="77777777" w:rsidR="003A0BB7" w:rsidRPr="00621A35" w:rsidRDefault="003A0BB7" w:rsidP="00492C76"/>
        </w:tc>
        <w:tc>
          <w:tcPr>
            <w:tcW w:w="599" w:type="pct"/>
            <w:noWrap/>
            <w:hideMark/>
          </w:tcPr>
          <w:p w14:paraId="00DF9343" w14:textId="77777777" w:rsidR="003A0BB7" w:rsidRPr="00621A35" w:rsidRDefault="003A0BB7" w:rsidP="00492C76"/>
        </w:tc>
      </w:tr>
      <w:tr w:rsidR="003A0BB7" w:rsidRPr="00621A35" w14:paraId="087A5F78" w14:textId="77777777" w:rsidTr="00492C76">
        <w:trPr>
          <w:trHeight w:val="288"/>
        </w:trPr>
        <w:tc>
          <w:tcPr>
            <w:tcW w:w="1514" w:type="pct"/>
            <w:gridSpan w:val="2"/>
            <w:noWrap/>
            <w:hideMark/>
          </w:tcPr>
          <w:p w14:paraId="3B639C12" w14:textId="77777777" w:rsidR="003A0BB7" w:rsidRPr="00621A35" w:rsidRDefault="003A0BB7" w:rsidP="00492C76">
            <w:r w:rsidRPr="00621A35">
              <w:t>ZINYA KOLAMBA</w:t>
            </w:r>
          </w:p>
        </w:tc>
        <w:tc>
          <w:tcPr>
            <w:tcW w:w="392" w:type="pct"/>
            <w:noWrap/>
            <w:hideMark/>
          </w:tcPr>
          <w:p w14:paraId="7767284E" w14:textId="77777777" w:rsidR="003A0BB7" w:rsidRPr="00621A35" w:rsidRDefault="003A0BB7" w:rsidP="00492C76"/>
        </w:tc>
        <w:tc>
          <w:tcPr>
            <w:tcW w:w="599" w:type="pct"/>
            <w:noWrap/>
            <w:hideMark/>
          </w:tcPr>
          <w:p w14:paraId="4B821EB0" w14:textId="77777777" w:rsidR="003A0BB7" w:rsidRPr="00621A35" w:rsidRDefault="003A0BB7" w:rsidP="00492C76"/>
        </w:tc>
        <w:tc>
          <w:tcPr>
            <w:tcW w:w="1504" w:type="pct"/>
            <w:gridSpan w:val="2"/>
            <w:noWrap/>
            <w:hideMark/>
          </w:tcPr>
          <w:p w14:paraId="59E02492" w14:textId="77777777" w:rsidR="003A0BB7" w:rsidRPr="00621A35" w:rsidRDefault="003A0BB7" w:rsidP="00492C76">
            <w:r w:rsidRPr="00621A35">
              <w:t>ZINYA KOLAMBA</w:t>
            </w:r>
          </w:p>
        </w:tc>
        <w:tc>
          <w:tcPr>
            <w:tcW w:w="392" w:type="pct"/>
            <w:noWrap/>
            <w:hideMark/>
          </w:tcPr>
          <w:p w14:paraId="06E7DEB1" w14:textId="77777777" w:rsidR="003A0BB7" w:rsidRPr="00621A35" w:rsidRDefault="003A0BB7" w:rsidP="00492C76"/>
        </w:tc>
        <w:tc>
          <w:tcPr>
            <w:tcW w:w="599" w:type="pct"/>
            <w:noWrap/>
            <w:hideMark/>
          </w:tcPr>
          <w:p w14:paraId="0856E420" w14:textId="77777777" w:rsidR="003A0BB7" w:rsidRPr="00621A35" w:rsidRDefault="003A0BB7" w:rsidP="00492C76"/>
        </w:tc>
      </w:tr>
      <w:tr w:rsidR="003A0BB7" w:rsidRPr="00621A35" w14:paraId="3F7922D0" w14:textId="77777777" w:rsidTr="00492C76">
        <w:trPr>
          <w:trHeight w:val="288"/>
        </w:trPr>
        <w:tc>
          <w:tcPr>
            <w:tcW w:w="1057" w:type="pct"/>
            <w:noWrap/>
            <w:hideMark/>
          </w:tcPr>
          <w:p w14:paraId="59AD28C7" w14:textId="77777777" w:rsidR="003A0BB7" w:rsidRPr="00621A35" w:rsidRDefault="003A0BB7" w:rsidP="00492C76">
            <w:r w:rsidRPr="00621A35">
              <w:t>HA vs. HN</w:t>
            </w:r>
          </w:p>
        </w:tc>
        <w:tc>
          <w:tcPr>
            <w:tcW w:w="457" w:type="pct"/>
            <w:noWrap/>
            <w:hideMark/>
          </w:tcPr>
          <w:p w14:paraId="63023E3F" w14:textId="77777777" w:rsidR="003A0BB7" w:rsidRPr="00621A35" w:rsidRDefault="003A0BB7" w:rsidP="00492C76">
            <w:r w:rsidRPr="00621A35">
              <w:t>No</w:t>
            </w:r>
          </w:p>
        </w:tc>
        <w:tc>
          <w:tcPr>
            <w:tcW w:w="392" w:type="pct"/>
            <w:noWrap/>
            <w:hideMark/>
          </w:tcPr>
          <w:p w14:paraId="681ADC90" w14:textId="77777777" w:rsidR="003A0BB7" w:rsidRPr="00621A35" w:rsidRDefault="003A0BB7" w:rsidP="00492C76">
            <w:r w:rsidRPr="00621A35">
              <w:t>ns</w:t>
            </w:r>
          </w:p>
        </w:tc>
        <w:tc>
          <w:tcPr>
            <w:tcW w:w="599" w:type="pct"/>
            <w:noWrap/>
            <w:hideMark/>
          </w:tcPr>
          <w:p w14:paraId="698C6CCE" w14:textId="77777777" w:rsidR="003A0BB7" w:rsidRPr="00621A35" w:rsidRDefault="003A0BB7" w:rsidP="00492C76">
            <w:r w:rsidRPr="00621A35">
              <w:t>0.133</w:t>
            </w:r>
          </w:p>
        </w:tc>
        <w:tc>
          <w:tcPr>
            <w:tcW w:w="1047" w:type="pct"/>
            <w:noWrap/>
            <w:hideMark/>
          </w:tcPr>
          <w:p w14:paraId="4B371BA3" w14:textId="77777777" w:rsidR="003A0BB7" w:rsidRPr="00621A35" w:rsidRDefault="003A0BB7" w:rsidP="00492C76">
            <w:r w:rsidRPr="00621A35">
              <w:t>HA vs. HN</w:t>
            </w:r>
          </w:p>
        </w:tc>
        <w:tc>
          <w:tcPr>
            <w:tcW w:w="457" w:type="pct"/>
            <w:noWrap/>
            <w:hideMark/>
          </w:tcPr>
          <w:p w14:paraId="1C2C1F46" w14:textId="77777777" w:rsidR="003A0BB7" w:rsidRPr="00621A35" w:rsidRDefault="003A0BB7" w:rsidP="00492C76">
            <w:r w:rsidRPr="00621A35">
              <w:t>No</w:t>
            </w:r>
          </w:p>
        </w:tc>
        <w:tc>
          <w:tcPr>
            <w:tcW w:w="392" w:type="pct"/>
            <w:noWrap/>
            <w:hideMark/>
          </w:tcPr>
          <w:p w14:paraId="63B878D9" w14:textId="77777777" w:rsidR="003A0BB7" w:rsidRPr="00621A35" w:rsidRDefault="003A0BB7" w:rsidP="00492C76">
            <w:r w:rsidRPr="00621A35">
              <w:t>ns</w:t>
            </w:r>
          </w:p>
        </w:tc>
        <w:tc>
          <w:tcPr>
            <w:tcW w:w="599" w:type="pct"/>
            <w:noWrap/>
            <w:hideMark/>
          </w:tcPr>
          <w:p w14:paraId="3701146B" w14:textId="77777777" w:rsidR="003A0BB7" w:rsidRPr="00621A35" w:rsidRDefault="003A0BB7" w:rsidP="00492C76">
            <w:r w:rsidRPr="00621A35">
              <w:t>0.8521</w:t>
            </w:r>
          </w:p>
        </w:tc>
      </w:tr>
      <w:tr w:rsidR="003A0BB7" w:rsidRPr="00621A35" w14:paraId="11927A11" w14:textId="77777777" w:rsidTr="00492C76">
        <w:trPr>
          <w:trHeight w:val="288"/>
        </w:trPr>
        <w:tc>
          <w:tcPr>
            <w:tcW w:w="1057" w:type="pct"/>
            <w:noWrap/>
            <w:hideMark/>
          </w:tcPr>
          <w:p w14:paraId="25396C84" w14:textId="77777777" w:rsidR="003A0BB7" w:rsidRPr="00621A35" w:rsidRDefault="003A0BB7" w:rsidP="00492C76">
            <w:r w:rsidRPr="00621A35">
              <w:t>LN vs. HN</w:t>
            </w:r>
          </w:p>
        </w:tc>
        <w:tc>
          <w:tcPr>
            <w:tcW w:w="457" w:type="pct"/>
            <w:noWrap/>
            <w:hideMark/>
          </w:tcPr>
          <w:p w14:paraId="2704CD76" w14:textId="77777777" w:rsidR="003A0BB7" w:rsidRPr="00621A35" w:rsidRDefault="003A0BB7" w:rsidP="00492C76">
            <w:r w:rsidRPr="00621A35">
              <w:t>No</w:t>
            </w:r>
          </w:p>
        </w:tc>
        <w:tc>
          <w:tcPr>
            <w:tcW w:w="392" w:type="pct"/>
            <w:noWrap/>
            <w:hideMark/>
          </w:tcPr>
          <w:p w14:paraId="7E4AE29C" w14:textId="77777777" w:rsidR="003A0BB7" w:rsidRPr="00621A35" w:rsidRDefault="003A0BB7" w:rsidP="00492C76">
            <w:r w:rsidRPr="00621A35">
              <w:t>ns</w:t>
            </w:r>
          </w:p>
        </w:tc>
        <w:tc>
          <w:tcPr>
            <w:tcW w:w="599" w:type="pct"/>
            <w:noWrap/>
            <w:hideMark/>
          </w:tcPr>
          <w:p w14:paraId="19E46419" w14:textId="77777777" w:rsidR="003A0BB7" w:rsidRPr="00621A35" w:rsidRDefault="003A0BB7" w:rsidP="00492C76">
            <w:r w:rsidRPr="00621A35">
              <w:t>&gt;0.9999</w:t>
            </w:r>
          </w:p>
        </w:tc>
        <w:tc>
          <w:tcPr>
            <w:tcW w:w="1047" w:type="pct"/>
            <w:noWrap/>
            <w:hideMark/>
          </w:tcPr>
          <w:p w14:paraId="69E0DC6F" w14:textId="77777777" w:rsidR="003A0BB7" w:rsidRPr="00621A35" w:rsidRDefault="003A0BB7" w:rsidP="00492C76">
            <w:r w:rsidRPr="00621A35">
              <w:t>LN vs. HN</w:t>
            </w:r>
          </w:p>
        </w:tc>
        <w:tc>
          <w:tcPr>
            <w:tcW w:w="457" w:type="pct"/>
            <w:noWrap/>
            <w:hideMark/>
          </w:tcPr>
          <w:p w14:paraId="727587DB" w14:textId="77777777" w:rsidR="003A0BB7" w:rsidRPr="00621A35" w:rsidRDefault="003A0BB7" w:rsidP="00492C76">
            <w:r w:rsidRPr="00621A35">
              <w:t>No</w:t>
            </w:r>
          </w:p>
        </w:tc>
        <w:tc>
          <w:tcPr>
            <w:tcW w:w="392" w:type="pct"/>
            <w:noWrap/>
            <w:hideMark/>
          </w:tcPr>
          <w:p w14:paraId="21E9CE3A" w14:textId="77777777" w:rsidR="003A0BB7" w:rsidRPr="00621A35" w:rsidRDefault="003A0BB7" w:rsidP="00492C76">
            <w:r w:rsidRPr="00621A35">
              <w:t>ns</w:t>
            </w:r>
          </w:p>
        </w:tc>
        <w:tc>
          <w:tcPr>
            <w:tcW w:w="599" w:type="pct"/>
            <w:noWrap/>
            <w:hideMark/>
          </w:tcPr>
          <w:p w14:paraId="21994FAE" w14:textId="77777777" w:rsidR="003A0BB7" w:rsidRPr="00621A35" w:rsidRDefault="003A0BB7" w:rsidP="00492C76">
            <w:r w:rsidRPr="00621A35">
              <w:t>0.3334</w:t>
            </w:r>
          </w:p>
        </w:tc>
      </w:tr>
      <w:tr w:rsidR="003A0BB7" w:rsidRPr="00621A35" w14:paraId="2031B65D" w14:textId="77777777" w:rsidTr="00492C76">
        <w:trPr>
          <w:trHeight w:val="288"/>
        </w:trPr>
        <w:tc>
          <w:tcPr>
            <w:tcW w:w="1057" w:type="pct"/>
            <w:noWrap/>
            <w:hideMark/>
          </w:tcPr>
          <w:p w14:paraId="3B6185F7" w14:textId="77777777" w:rsidR="003A0BB7" w:rsidRPr="00621A35" w:rsidRDefault="003A0BB7" w:rsidP="00492C76">
            <w:r w:rsidRPr="00621A35">
              <w:t>LN vs. HA</w:t>
            </w:r>
          </w:p>
        </w:tc>
        <w:tc>
          <w:tcPr>
            <w:tcW w:w="457" w:type="pct"/>
            <w:noWrap/>
            <w:hideMark/>
          </w:tcPr>
          <w:p w14:paraId="275D1984" w14:textId="77777777" w:rsidR="003A0BB7" w:rsidRPr="00621A35" w:rsidRDefault="003A0BB7" w:rsidP="00492C76">
            <w:r w:rsidRPr="00621A35">
              <w:t>No</w:t>
            </w:r>
          </w:p>
        </w:tc>
        <w:tc>
          <w:tcPr>
            <w:tcW w:w="392" w:type="pct"/>
            <w:noWrap/>
            <w:hideMark/>
          </w:tcPr>
          <w:p w14:paraId="39A8AD0D" w14:textId="77777777" w:rsidR="003A0BB7" w:rsidRPr="00621A35" w:rsidRDefault="003A0BB7" w:rsidP="00492C76">
            <w:r w:rsidRPr="00621A35">
              <w:t>ns</w:t>
            </w:r>
          </w:p>
        </w:tc>
        <w:tc>
          <w:tcPr>
            <w:tcW w:w="599" w:type="pct"/>
            <w:noWrap/>
            <w:hideMark/>
          </w:tcPr>
          <w:p w14:paraId="1703AC3C" w14:textId="77777777" w:rsidR="003A0BB7" w:rsidRPr="00621A35" w:rsidRDefault="003A0BB7" w:rsidP="00492C76">
            <w:r w:rsidRPr="00621A35">
              <w:t>0.1498</w:t>
            </w:r>
          </w:p>
        </w:tc>
        <w:tc>
          <w:tcPr>
            <w:tcW w:w="1047" w:type="pct"/>
            <w:noWrap/>
            <w:hideMark/>
          </w:tcPr>
          <w:p w14:paraId="02F32B7A" w14:textId="77777777" w:rsidR="003A0BB7" w:rsidRPr="00621A35" w:rsidRDefault="003A0BB7" w:rsidP="00492C76">
            <w:r w:rsidRPr="00621A35">
              <w:t>LN vs. HA</w:t>
            </w:r>
          </w:p>
        </w:tc>
        <w:tc>
          <w:tcPr>
            <w:tcW w:w="457" w:type="pct"/>
            <w:noWrap/>
            <w:hideMark/>
          </w:tcPr>
          <w:p w14:paraId="45D7AB35" w14:textId="77777777" w:rsidR="003A0BB7" w:rsidRPr="00621A35" w:rsidRDefault="003A0BB7" w:rsidP="00492C76">
            <w:r w:rsidRPr="00621A35">
              <w:t>No</w:t>
            </w:r>
          </w:p>
        </w:tc>
        <w:tc>
          <w:tcPr>
            <w:tcW w:w="392" w:type="pct"/>
            <w:noWrap/>
            <w:hideMark/>
          </w:tcPr>
          <w:p w14:paraId="7DCFD975" w14:textId="77777777" w:rsidR="003A0BB7" w:rsidRPr="00621A35" w:rsidRDefault="003A0BB7" w:rsidP="00492C76">
            <w:r w:rsidRPr="00621A35">
              <w:t>ns</w:t>
            </w:r>
          </w:p>
        </w:tc>
        <w:tc>
          <w:tcPr>
            <w:tcW w:w="599" w:type="pct"/>
            <w:noWrap/>
            <w:hideMark/>
          </w:tcPr>
          <w:p w14:paraId="29D6601B" w14:textId="77777777" w:rsidR="003A0BB7" w:rsidRPr="00621A35" w:rsidRDefault="003A0BB7" w:rsidP="00492C76">
            <w:r w:rsidRPr="00621A35">
              <w:t>0.7954</w:t>
            </w:r>
          </w:p>
        </w:tc>
      </w:tr>
      <w:tr w:rsidR="003A0BB7" w:rsidRPr="00621A35" w14:paraId="114175D3" w14:textId="77777777" w:rsidTr="00492C76">
        <w:trPr>
          <w:trHeight w:val="288"/>
        </w:trPr>
        <w:tc>
          <w:tcPr>
            <w:tcW w:w="1057" w:type="pct"/>
            <w:noWrap/>
            <w:hideMark/>
          </w:tcPr>
          <w:p w14:paraId="2E2DDD5C" w14:textId="77777777" w:rsidR="003A0BB7" w:rsidRPr="00621A35" w:rsidRDefault="003A0BB7" w:rsidP="00492C76"/>
        </w:tc>
        <w:tc>
          <w:tcPr>
            <w:tcW w:w="457" w:type="pct"/>
            <w:noWrap/>
            <w:hideMark/>
          </w:tcPr>
          <w:p w14:paraId="3091E884" w14:textId="77777777" w:rsidR="003A0BB7" w:rsidRPr="00621A35" w:rsidRDefault="003A0BB7" w:rsidP="00492C76"/>
        </w:tc>
        <w:tc>
          <w:tcPr>
            <w:tcW w:w="392" w:type="pct"/>
            <w:noWrap/>
            <w:hideMark/>
          </w:tcPr>
          <w:p w14:paraId="6891DE7A" w14:textId="77777777" w:rsidR="003A0BB7" w:rsidRPr="00621A35" w:rsidRDefault="003A0BB7" w:rsidP="00492C76"/>
        </w:tc>
        <w:tc>
          <w:tcPr>
            <w:tcW w:w="599" w:type="pct"/>
            <w:noWrap/>
            <w:hideMark/>
          </w:tcPr>
          <w:p w14:paraId="3F10D5F2" w14:textId="77777777" w:rsidR="003A0BB7" w:rsidRPr="00621A35" w:rsidRDefault="003A0BB7" w:rsidP="00492C76"/>
        </w:tc>
        <w:tc>
          <w:tcPr>
            <w:tcW w:w="1047" w:type="pct"/>
            <w:noWrap/>
            <w:hideMark/>
          </w:tcPr>
          <w:p w14:paraId="03EC86C6" w14:textId="77777777" w:rsidR="003A0BB7" w:rsidRPr="00621A35" w:rsidRDefault="003A0BB7" w:rsidP="00492C76"/>
        </w:tc>
        <w:tc>
          <w:tcPr>
            <w:tcW w:w="457" w:type="pct"/>
            <w:noWrap/>
            <w:hideMark/>
          </w:tcPr>
          <w:p w14:paraId="23FB15F3" w14:textId="77777777" w:rsidR="003A0BB7" w:rsidRPr="00621A35" w:rsidRDefault="003A0BB7" w:rsidP="00492C76"/>
        </w:tc>
        <w:tc>
          <w:tcPr>
            <w:tcW w:w="392" w:type="pct"/>
            <w:noWrap/>
            <w:hideMark/>
          </w:tcPr>
          <w:p w14:paraId="7285D1B5" w14:textId="77777777" w:rsidR="003A0BB7" w:rsidRPr="00621A35" w:rsidRDefault="003A0BB7" w:rsidP="00492C76"/>
        </w:tc>
        <w:tc>
          <w:tcPr>
            <w:tcW w:w="599" w:type="pct"/>
            <w:noWrap/>
            <w:hideMark/>
          </w:tcPr>
          <w:p w14:paraId="12CB0312" w14:textId="77777777" w:rsidR="003A0BB7" w:rsidRPr="00621A35" w:rsidRDefault="003A0BB7" w:rsidP="00492C76"/>
        </w:tc>
      </w:tr>
      <w:tr w:rsidR="003A0BB7" w:rsidRPr="00621A35" w14:paraId="11121211" w14:textId="77777777" w:rsidTr="00492C76">
        <w:trPr>
          <w:trHeight w:val="288"/>
        </w:trPr>
        <w:tc>
          <w:tcPr>
            <w:tcW w:w="1057" w:type="pct"/>
            <w:noWrap/>
            <w:hideMark/>
          </w:tcPr>
          <w:p w14:paraId="1751E08B" w14:textId="77777777" w:rsidR="003A0BB7" w:rsidRPr="00621A35" w:rsidRDefault="003A0BB7" w:rsidP="00492C76">
            <w:r w:rsidRPr="00621A35">
              <w:t>OR117-8</w:t>
            </w:r>
          </w:p>
        </w:tc>
        <w:tc>
          <w:tcPr>
            <w:tcW w:w="457" w:type="pct"/>
            <w:noWrap/>
            <w:hideMark/>
          </w:tcPr>
          <w:p w14:paraId="3B1FF383" w14:textId="77777777" w:rsidR="003A0BB7" w:rsidRPr="00621A35" w:rsidRDefault="003A0BB7" w:rsidP="00492C76"/>
        </w:tc>
        <w:tc>
          <w:tcPr>
            <w:tcW w:w="392" w:type="pct"/>
            <w:noWrap/>
            <w:hideMark/>
          </w:tcPr>
          <w:p w14:paraId="53CDB936" w14:textId="77777777" w:rsidR="003A0BB7" w:rsidRPr="00621A35" w:rsidRDefault="003A0BB7" w:rsidP="00492C76"/>
        </w:tc>
        <w:tc>
          <w:tcPr>
            <w:tcW w:w="599" w:type="pct"/>
            <w:noWrap/>
            <w:hideMark/>
          </w:tcPr>
          <w:p w14:paraId="1647378B" w14:textId="77777777" w:rsidR="003A0BB7" w:rsidRPr="00621A35" w:rsidRDefault="003A0BB7" w:rsidP="00492C76"/>
        </w:tc>
        <w:tc>
          <w:tcPr>
            <w:tcW w:w="1047" w:type="pct"/>
            <w:noWrap/>
            <w:hideMark/>
          </w:tcPr>
          <w:p w14:paraId="452A8AB1" w14:textId="77777777" w:rsidR="003A0BB7" w:rsidRPr="00621A35" w:rsidRDefault="003A0BB7" w:rsidP="00492C76">
            <w:r w:rsidRPr="00621A35">
              <w:t>OR117-8</w:t>
            </w:r>
          </w:p>
        </w:tc>
        <w:tc>
          <w:tcPr>
            <w:tcW w:w="457" w:type="pct"/>
            <w:noWrap/>
            <w:hideMark/>
          </w:tcPr>
          <w:p w14:paraId="0C176ED0" w14:textId="77777777" w:rsidR="003A0BB7" w:rsidRPr="00621A35" w:rsidRDefault="003A0BB7" w:rsidP="00492C76"/>
        </w:tc>
        <w:tc>
          <w:tcPr>
            <w:tcW w:w="392" w:type="pct"/>
            <w:noWrap/>
            <w:hideMark/>
          </w:tcPr>
          <w:p w14:paraId="7A02D21D" w14:textId="77777777" w:rsidR="003A0BB7" w:rsidRPr="00621A35" w:rsidRDefault="003A0BB7" w:rsidP="00492C76"/>
        </w:tc>
        <w:tc>
          <w:tcPr>
            <w:tcW w:w="599" w:type="pct"/>
            <w:noWrap/>
            <w:hideMark/>
          </w:tcPr>
          <w:p w14:paraId="59439759" w14:textId="77777777" w:rsidR="003A0BB7" w:rsidRPr="00621A35" w:rsidRDefault="003A0BB7" w:rsidP="00492C76"/>
        </w:tc>
      </w:tr>
      <w:tr w:rsidR="003A0BB7" w:rsidRPr="00621A35" w14:paraId="4086250D" w14:textId="77777777" w:rsidTr="00492C76">
        <w:trPr>
          <w:trHeight w:val="288"/>
        </w:trPr>
        <w:tc>
          <w:tcPr>
            <w:tcW w:w="1057" w:type="pct"/>
            <w:noWrap/>
            <w:hideMark/>
          </w:tcPr>
          <w:p w14:paraId="7D4BDCC1" w14:textId="77777777" w:rsidR="003A0BB7" w:rsidRPr="00621A35" w:rsidRDefault="003A0BB7" w:rsidP="00492C76">
            <w:r w:rsidRPr="00621A35">
              <w:t>HA vs. HN</w:t>
            </w:r>
          </w:p>
        </w:tc>
        <w:tc>
          <w:tcPr>
            <w:tcW w:w="457" w:type="pct"/>
            <w:noWrap/>
            <w:hideMark/>
          </w:tcPr>
          <w:p w14:paraId="6260DC5C" w14:textId="77777777" w:rsidR="003A0BB7" w:rsidRPr="00621A35" w:rsidRDefault="003A0BB7" w:rsidP="00492C76">
            <w:r w:rsidRPr="00621A35">
              <w:t>No</w:t>
            </w:r>
          </w:p>
        </w:tc>
        <w:tc>
          <w:tcPr>
            <w:tcW w:w="392" w:type="pct"/>
            <w:noWrap/>
            <w:hideMark/>
          </w:tcPr>
          <w:p w14:paraId="38F2A631" w14:textId="77777777" w:rsidR="003A0BB7" w:rsidRPr="00621A35" w:rsidRDefault="003A0BB7" w:rsidP="00492C76">
            <w:r w:rsidRPr="00621A35">
              <w:t>ns</w:t>
            </w:r>
          </w:p>
        </w:tc>
        <w:tc>
          <w:tcPr>
            <w:tcW w:w="599" w:type="pct"/>
            <w:noWrap/>
            <w:hideMark/>
          </w:tcPr>
          <w:p w14:paraId="4FDE6770" w14:textId="77777777" w:rsidR="003A0BB7" w:rsidRPr="00621A35" w:rsidRDefault="003A0BB7" w:rsidP="00492C76">
            <w:r w:rsidRPr="00621A35">
              <w:t>0.5631</w:t>
            </w:r>
          </w:p>
        </w:tc>
        <w:tc>
          <w:tcPr>
            <w:tcW w:w="1047" w:type="pct"/>
            <w:noWrap/>
            <w:hideMark/>
          </w:tcPr>
          <w:p w14:paraId="22331206" w14:textId="77777777" w:rsidR="003A0BB7" w:rsidRPr="00621A35" w:rsidRDefault="003A0BB7" w:rsidP="00492C76">
            <w:r w:rsidRPr="00621A35">
              <w:t>HA vs. HN</w:t>
            </w:r>
          </w:p>
        </w:tc>
        <w:tc>
          <w:tcPr>
            <w:tcW w:w="457" w:type="pct"/>
            <w:noWrap/>
            <w:hideMark/>
          </w:tcPr>
          <w:p w14:paraId="1C473DF5" w14:textId="77777777" w:rsidR="003A0BB7" w:rsidRPr="00621A35" w:rsidRDefault="003A0BB7" w:rsidP="00492C76">
            <w:r w:rsidRPr="00621A35">
              <w:t>No</w:t>
            </w:r>
          </w:p>
        </w:tc>
        <w:tc>
          <w:tcPr>
            <w:tcW w:w="392" w:type="pct"/>
            <w:noWrap/>
            <w:hideMark/>
          </w:tcPr>
          <w:p w14:paraId="7420A84F" w14:textId="77777777" w:rsidR="003A0BB7" w:rsidRPr="00621A35" w:rsidRDefault="003A0BB7" w:rsidP="00492C76">
            <w:r w:rsidRPr="00621A35">
              <w:t>ns</w:t>
            </w:r>
          </w:p>
        </w:tc>
        <w:tc>
          <w:tcPr>
            <w:tcW w:w="599" w:type="pct"/>
            <w:noWrap/>
            <w:hideMark/>
          </w:tcPr>
          <w:p w14:paraId="23E5C368" w14:textId="77777777" w:rsidR="003A0BB7" w:rsidRPr="00621A35" w:rsidRDefault="003A0BB7" w:rsidP="00492C76">
            <w:r w:rsidRPr="00621A35">
              <w:t>0.6245</w:t>
            </w:r>
          </w:p>
        </w:tc>
      </w:tr>
      <w:tr w:rsidR="003A0BB7" w:rsidRPr="00621A35" w14:paraId="53876663" w14:textId="77777777" w:rsidTr="00492C76">
        <w:trPr>
          <w:trHeight w:val="288"/>
        </w:trPr>
        <w:tc>
          <w:tcPr>
            <w:tcW w:w="1057" w:type="pct"/>
            <w:noWrap/>
            <w:hideMark/>
          </w:tcPr>
          <w:p w14:paraId="75484D5E" w14:textId="77777777" w:rsidR="003A0BB7" w:rsidRPr="00621A35" w:rsidRDefault="003A0BB7" w:rsidP="00492C76">
            <w:r w:rsidRPr="00621A35">
              <w:t>LN vs. HN</w:t>
            </w:r>
          </w:p>
        </w:tc>
        <w:tc>
          <w:tcPr>
            <w:tcW w:w="457" w:type="pct"/>
            <w:noWrap/>
            <w:hideMark/>
          </w:tcPr>
          <w:p w14:paraId="71CD13B2" w14:textId="77777777" w:rsidR="003A0BB7" w:rsidRPr="00621A35" w:rsidRDefault="003A0BB7" w:rsidP="00492C76">
            <w:r w:rsidRPr="00621A35">
              <w:t>Yes</w:t>
            </w:r>
          </w:p>
        </w:tc>
        <w:tc>
          <w:tcPr>
            <w:tcW w:w="392" w:type="pct"/>
            <w:noWrap/>
            <w:hideMark/>
          </w:tcPr>
          <w:p w14:paraId="637979F0" w14:textId="77777777" w:rsidR="003A0BB7" w:rsidRPr="00621A35" w:rsidRDefault="003A0BB7" w:rsidP="00492C76">
            <w:r w:rsidRPr="00621A35">
              <w:t>***</w:t>
            </w:r>
          </w:p>
        </w:tc>
        <w:tc>
          <w:tcPr>
            <w:tcW w:w="599" w:type="pct"/>
            <w:noWrap/>
            <w:hideMark/>
          </w:tcPr>
          <w:p w14:paraId="4647EA24" w14:textId="77777777" w:rsidR="003A0BB7" w:rsidRPr="00621A35" w:rsidRDefault="003A0BB7" w:rsidP="00492C76">
            <w:r w:rsidRPr="00621A35">
              <w:t>0.0007</w:t>
            </w:r>
          </w:p>
        </w:tc>
        <w:tc>
          <w:tcPr>
            <w:tcW w:w="1047" w:type="pct"/>
            <w:noWrap/>
            <w:hideMark/>
          </w:tcPr>
          <w:p w14:paraId="4FEE4DE1" w14:textId="77777777" w:rsidR="003A0BB7" w:rsidRPr="00621A35" w:rsidRDefault="003A0BB7" w:rsidP="00492C76">
            <w:r w:rsidRPr="00621A35">
              <w:t>LN vs. HN</w:t>
            </w:r>
          </w:p>
        </w:tc>
        <w:tc>
          <w:tcPr>
            <w:tcW w:w="457" w:type="pct"/>
            <w:noWrap/>
            <w:hideMark/>
          </w:tcPr>
          <w:p w14:paraId="042E92AC" w14:textId="77777777" w:rsidR="003A0BB7" w:rsidRPr="00621A35" w:rsidRDefault="003A0BB7" w:rsidP="00492C76">
            <w:r w:rsidRPr="00621A35">
              <w:t>No</w:t>
            </w:r>
          </w:p>
        </w:tc>
        <w:tc>
          <w:tcPr>
            <w:tcW w:w="392" w:type="pct"/>
            <w:noWrap/>
            <w:hideMark/>
          </w:tcPr>
          <w:p w14:paraId="09BD9379" w14:textId="77777777" w:rsidR="003A0BB7" w:rsidRPr="00621A35" w:rsidRDefault="003A0BB7" w:rsidP="00492C76">
            <w:r w:rsidRPr="00621A35">
              <w:t>ns</w:t>
            </w:r>
          </w:p>
        </w:tc>
        <w:tc>
          <w:tcPr>
            <w:tcW w:w="599" w:type="pct"/>
            <w:noWrap/>
            <w:hideMark/>
          </w:tcPr>
          <w:p w14:paraId="48CF4B45" w14:textId="77777777" w:rsidR="003A0BB7" w:rsidRPr="00621A35" w:rsidRDefault="003A0BB7" w:rsidP="00492C76">
            <w:r w:rsidRPr="00621A35">
              <w:t>0.9265</w:t>
            </w:r>
          </w:p>
        </w:tc>
      </w:tr>
      <w:tr w:rsidR="003A0BB7" w:rsidRPr="00621A35" w14:paraId="7C9F4894" w14:textId="77777777" w:rsidTr="00492C76">
        <w:trPr>
          <w:trHeight w:val="288"/>
        </w:trPr>
        <w:tc>
          <w:tcPr>
            <w:tcW w:w="1057" w:type="pct"/>
            <w:noWrap/>
            <w:hideMark/>
          </w:tcPr>
          <w:p w14:paraId="0C6FD962" w14:textId="77777777" w:rsidR="003A0BB7" w:rsidRPr="00621A35" w:rsidRDefault="003A0BB7" w:rsidP="00492C76">
            <w:r w:rsidRPr="00621A35">
              <w:t>LN vs. HA</w:t>
            </w:r>
          </w:p>
        </w:tc>
        <w:tc>
          <w:tcPr>
            <w:tcW w:w="457" w:type="pct"/>
            <w:noWrap/>
            <w:hideMark/>
          </w:tcPr>
          <w:p w14:paraId="39F329EB" w14:textId="77777777" w:rsidR="003A0BB7" w:rsidRPr="00621A35" w:rsidRDefault="003A0BB7" w:rsidP="00492C76">
            <w:r w:rsidRPr="00621A35">
              <w:t>Yes</w:t>
            </w:r>
          </w:p>
        </w:tc>
        <w:tc>
          <w:tcPr>
            <w:tcW w:w="392" w:type="pct"/>
            <w:noWrap/>
            <w:hideMark/>
          </w:tcPr>
          <w:p w14:paraId="409BE161" w14:textId="77777777" w:rsidR="003A0BB7" w:rsidRPr="00621A35" w:rsidRDefault="003A0BB7" w:rsidP="00492C76">
            <w:r w:rsidRPr="00621A35">
              <w:t>****</w:t>
            </w:r>
          </w:p>
        </w:tc>
        <w:tc>
          <w:tcPr>
            <w:tcW w:w="599" w:type="pct"/>
            <w:noWrap/>
            <w:hideMark/>
          </w:tcPr>
          <w:p w14:paraId="37222B3E" w14:textId="77777777" w:rsidR="003A0BB7" w:rsidRPr="00621A35" w:rsidRDefault="003A0BB7" w:rsidP="00492C76">
            <w:r w:rsidRPr="00621A35">
              <w:t>&lt;0.0001</w:t>
            </w:r>
          </w:p>
        </w:tc>
        <w:tc>
          <w:tcPr>
            <w:tcW w:w="1047" w:type="pct"/>
            <w:noWrap/>
            <w:hideMark/>
          </w:tcPr>
          <w:p w14:paraId="34E1BDAB" w14:textId="77777777" w:rsidR="003A0BB7" w:rsidRPr="00621A35" w:rsidRDefault="003A0BB7" w:rsidP="00492C76">
            <w:r w:rsidRPr="00621A35">
              <w:t>LN vs. HA</w:t>
            </w:r>
          </w:p>
        </w:tc>
        <w:tc>
          <w:tcPr>
            <w:tcW w:w="457" w:type="pct"/>
            <w:noWrap/>
            <w:hideMark/>
          </w:tcPr>
          <w:p w14:paraId="53362249" w14:textId="77777777" w:rsidR="003A0BB7" w:rsidRPr="00621A35" w:rsidRDefault="003A0BB7" w:rsidP="00492C76">
            <w:r w:rsidRPr="00621A35">
              <w:t>No</w:t>
            </w:r>
          </w:p>
        </w:tc>
        <w:tc>
          <w:tcPr>
            <w:tcW w:w="392" w:type="pct"/>
            <w:noWrap/>
            <w:hideMark/>
          </w:tcPr>
          <w:p w14:paraId="5ECE2A34" w14:textId="77777777" w:rsidR="003A0BB7" w:rsidRPr="00621A35" w:rsidRDefault="003A0BB7" w:rsidP="00492C76">
            <w:r w:rsidRPr="00621A35">
              <w:t>ns</w:t>
            </w:r>
          </w:p>
        </w:tc>
        <w:tc>
          <w:tcPr>
            <w:tcW w:w="599" w:type="pct"/>
            <w:noWrap/>
            <w:hideMark/>
          </w:tcPr>
          <w:p w14:paraId="2635E502" w14:textId="77777777" w:rsidR="003A0BB7" w:rsidRPr="00621A35" w:rsidRDefault="003A0BB7" w:rsidP="00492C76">
            <w:r w:rsidRPr="00621A35">
              <w:t>0.9317</w:t>
            </w:r>
          </w:p>
        </w:tc>
      </w:tr>
      <w:tr w:rsidR="003A0BB7" w:rsidRPr="00621A35" w14:paraId="6F4CC93D" w14:textId="77777777" w:rsidTr="00492C76">
        <w:trPr>
          <w:trHeight w:val="288"/>
        </w:trPr>
        <w:tc>
          <w:tcPr>
            <w:tcW w:w="1057" w:type="pct"/>
            <w:noWrap/>
            <w:hideMark/>
          </w:tcPr>
          <w:p w14:paraId="05B04137" w14:textId="77777777" w:rsidR="003A0BB7" w:rsidRPr="00621A35" w:rsidRDefault="003A0BB7" w:rsidP="00492C76"/>
        </w:tc>
        <w:tc>
          <w:tcPr>
            <w:tcW w:w="457" w:type="pct"/>
            <w:noWrap/>
            <w:hideMark/>
          </w:tcPr>
          <w:p w14:paraId="55C2A0BD" w14:textId="77777777" w:rsidR="003A0BB7" w:rsidRPr="00621A35" w:rsidRDefault="003A0BB7" w:rsidP="00492C76"/>
        </w:tc>
        <w:tc>
          <w:tcPr>
            <w:tcW w:w="392" w:type="pct"/>
            <w:noWrap/>
            <w:hideMark/>
          </w:tcPr>
          <w:p w14:paraId="269D509F" w14:textId="77777777" w:rsidR="003A0BB7" w:rsidRPr="00621A35" w:rsidRDefault="003A0BB7" w:rsidP="00492C76"/>
        </w:tc>
        <w:tc>
          <w:tcPr>
            <w:tcW w:w="599" w:type="pct"/>
            <w:noWrap/>
            <w:hideMark/>
          </w:tcPr>
          <w:p w14:paraId="7C2AB50E" w14:textId="77777777" w:rsidR="003A0BB7" w:rsidRPr="00621A35" w:rsidRDefault="003A0BB7" w:rsidP="00492C76"/>
        </w:tc>
        <w:tc>
          <w:tcPr>
            <w:tcW w:w="1047" w:type="pct"/>
            <w:noWrap/>
            <w:hideMark/>
          </w:tcPr>
          <w:p w14:paraId="0D70DD5D" w14:textId="77777777" w:rsidR="003A0BB7" w:rsidRPr="00621A35" w:rsidRDefault="003A0BB7" w:rsidP="00492C76"/>
        </w:tc>
        <w:tc>
          <w:tcPr>
            <w:tcW w:w="457" w:type="pct"/>
            <w:noWrap/>
            <w:hideMark/>
          </w:tcPr>
          <w:p w14:paraId="3DE8F541" w14:textId="77777777" w:rsidR="003A0BB7" w:rsidRPr="00621A35" w:rsidRDefault="003A0BB7" w:rsidP="00492C76"/>
        </w:tc>
        <w:tc>
          <w:tcPr>
            <w:tcW w:w="392" w:type="pct"/>
            <w:noWrap/>
            <w:hideMark/>
          </w:tcPr>
          <w:p w14:paraId="2D15887E" w14:textId="77777777" w:rsidR="003A0BB7" w:rsidRPr="00621A35" w:rsidRDefault="003A0BB7" w:rsidP="00492C76"/>
        </w:tc>
        <w:tc>
          <w:tcPr>
            <w:tcW w:w="599" w:type="pct"/>
            <w:noWrap/>
            <w:hideMark/>
          </w:tcPr>
          <w:p w14:paraId="2E22275C" w14:textId="77777777" w:rsidR="003A0BB7" w:rsidRPr="00621A35" w:rsidRDefault="003A0BB7" w:rsidP="00492C76"/>
        </w:tc>
      </w:tr>
      <w:tr w:rsidR="003A0BB7" w:rsidRPr="00621A35" w14:paraId="35509E55" w14:textId="77777777" w:rsidTr="00492C76">
        <w:trPr>
          <w:trHeight w:val="288"/>
        </w:trPr>
        <w:tc>
          <w:tcPr>
            <w:tcW w:w="1514" w:type="pct"/>
            <w:gridSpan w:val="2"/>
            <w:noWrap/>
            <w:hideMark/>
          </w:tcPr>
          <w:p w14:paraId="6FD11AAD" w14:textId="77777777" w:rsidR="003A0BB7" w:rsidRPr="00621A35" w:rsidRDefault="003A0BB7" w:rsidP="00492C76">
            <w:r w:rsidRPr="00621A35">
              <w:t>ARC 10581</w:t>
            </w:r>
          </w:p>
        </w:tc>
        <w:tc>
          <w:tcPr>
            <w:tcW w:w="392" w:type="pct"/>
            <w:noWrap/>
            <w:hideMark/>
          </w:tcPr>
          <w:p w14:paraId="43F93FE1" w14:textId="77777777" w:rsidR="003A0BB7" w:rsidRPr="00621A35" w:rsidRDefault="003A0BB7" w:rsidP="00492C76"/>
        </w:tc>
        <w:tc>
          <w:tcPr>
            <w:tcW w:w="599" w:type="pct"/>
            <w:noWrap/>
            <w:hideMark/>
          </w:tcPr>
          <w:p w14:paraId="4C147D45" w14:textId="77777777" w:rsidR="003A0BB7" w:rsidRPr="00621A35" w:rsidRDefault="003A0BB7" w:rsidP="00492C76"/>
        </w:tc>
        <w:tc>
          <w:tcPr>
            <w:tcW w:w="1504" w:type="pct"/>
            <w:gridSpan w:val="2"/>
            <w:noWrap/>
            <w:hideMark/>
          </w:tcPr>
          <w:p w14:paraId="4916946F" w14:textId="77777777" w:rsidR="003A0BB7" w:rsidRPr="00621A35" w:rsidRDefault="003A0BB7" w:rsidP="00492C76">
            <w:r w:rsidRPr="00621A35">
              <w:t>ARC 10581</w:t>
            </w:r>
          </w:p>
        </w:tc>
        <w:tc>
          <w:tcPr>
            <w:tcW w:w="392" w:type="pct"/>
            <w:noWrap/>
            <w:hideMark/>
          </w:tcPr>
          <w:p w14:paraId="02495466" w14:textId="77777777" w:rsidR="003A0BB7" w:rsidRPr="00621A35" w:rsidRDefault="003A0BB7" w:rsidP="00492C76"/>
        </w:tc>
        <w:tc>
          <w:tcPr>
            <w:tcW w:w="599" w:type="pct"/>
            <w:noWrap/>
            <w:hideMark/>
          </w:tcPr>
          <w:p w14:paraId="52377A03" w14:textId="77777777" w:rsidR="003A0BB7" w:rsidRPr="00621A35" w:rsidRDefault="003A0BB7" w:rsidP="00492C76"/>
        </w:tc>
      </w:tr>
      <w:tr w:rsidR="003A0BB7" w:rsidRPr="00621A35" w14:paraId="24FEB54D" w14:textId="77777777" w:rsidTr="00492C76">
        <w:trPr>
          <w:trHeight w:val="288"/>
        </w:trPr>
        <w:tc>
          <w:tcPr>
            <w:tcW w:w="1057" w:type="pct"/>
            <w:noWrap/>
            <w:hideMark/>
          </w:tcPr>
          <w:p w14:paraId="70D6FA2B" w14:textId="77777777" w:rsidR="003A0BB7" w:rsidRPr="00621A35" w:rsidRDefault="003A0BB7" w:rsidP="00492C76">
            <w:r w:rsidRPr="00621A35">
              <w:t>HA vs. HN</w:t>
            </w:r>
          </w:p>
        </w:tc>
        <w:tc>
          <w:tcPr>
            <w:tcW w:w="457" w:type="pct"/>
            <w:noWrap/>
            <w:hideMark/>
          </w:tcPr>
          <w:p w14:paraId="024834EB" w14:textId="77777777" w:rsidR="003A0BB7" w:rsidRPr="00621A35" w:rsidRDefault="003A0BB7" w:rsidP="00492C76">
            <w:r w:rsidRPr="00621A35">
              <w:t>Yes</w:t>
            </w:r>
          </w:p>
        </w:tc>
        <w:tc>
          <w:tcPr>
            <w:tcW w:w="392" w:type="pct"/>
            <w:noWrap/>
            <w:hideMark/>
          </w:tcPr>
          <w:p w14:paraId="2722C110" w14:textId="77777777" w:rsidR="003A0BB7" w:rsidRPr="00621A35" w:rsidRDefault="003A0BB7" w:rsidP="00492C76">
            <w:r w:rsidRPr="00621A35">
              <w:t>**</w:t>
            </w:r>
          </w:p>
        </w:tc>
        <w:tc>
          <w:tcPr>
            <w:tcW w:w="599" w:type="pct"/>
            <w:noWrap/>
            <w:hideMark/>
          </w:tcPr>
          <w:p w14:paraId="7B55444D" w14:textId="77777777" w:rsidR="003A0BB7" w:rsidRPr="00621A35" w:rsidRDefault="003A0BB7" w:rsidP="00492C76">
            <w:r w:rsidRPr="00621A35">
              <w:t>0.0024</w:t>
            </w:r>
          </w:p>
        </w:tc>
        <w:tc>
          <w:tcPr>
            <w:tcW w:w="1047" w:type="pct"/>
            <w:noWrap/>
            <w:hideMark/>
          </w:tcPr>
          <w:p w14:paraId="112A2560" w14:textId="77777777" w:rsidR="003A0BB7" w:rsidRPr="00621A35" w:rsidRDefault="003A0BB7" w:rsidP="00492C76">
            <w:r w:rsidRPr="00621A35">
              <w:t>HA vs. HN</w:t>
            </w:r>
          </w:p>
        </w:tc>
        <w:tc>
          <w:tcPr>
            <w:tcW w:w="457" w:type="pct"/>
            <w:noWrap/>
            <w:hideMark/>
          </w:tcPr>
          <w:p w14:paraId="18E8A0D4" w14:textId="77777777" w:rsidR="003A0BB7" w:rsidRPr="00621A35" w:rsidRDefault="003A0BB7" w:rsidP="00492C76">
            <w:r w:rsidRPr="00621A35">
              <w:t>No</w:t>
            </w:r>
          </w:p>
        </w:tc>
        <w:tc>
          <w:tcPr>
            <w:tcW w:w="392" w:type="pct"/>
            <w:noWrap/>
            <w:hideMark/>
          </w:tcPr>
          <w:p w14:paraId="2F6EAD66" w14:textId="77777777" w:rsidR="003A0BB7" w:rsidRPr="00621A35" w:rsidRDefault="003A0BB7" w:rsidP="00492C76">
            <w:r w:rsidRPr="00621A35">
              <w:t>ns</w:t>
            </w:r>
          </w:p>
        </w:tc>
        <w:tc>
          <w:tcPr>
            <w:tcW w:w="599" w:type="pct"/>
            <w:noWrap/>
            <w:hideMark/>
          </w:tcPr>
          <w:p w14:paraId="43FEE75D" w14:textId="77777777" w:rsidR="003A0BB7" w:rsidRPr="00621A35" w:rsidRDefault="003A0BB7" w:rsidP="00492C76">
            <w:r w:rsidRPr="00621A35">
              <w:t>0.9994</w:t>
            </w:r>
          </w:p>
        </w:tc>
      </w:tr>
      <w:tr w:rsidR="003A0BB7" w:rsidRPr="00621A35" w14:paraId="1AA20749" w14:textId="77777777" w:rsidTr="00492C76">
        <w:trPr>
          <w:trHeight w:val="288"/>
        </w:trPr>
        <w:tc>
          <w:tcPr>
            <w:tcW w:w="1057" w:type="pct"/>
            <w:noWrap/>
            <w:hideMark/>
          </w:tcPr>
          <w:p w14:paraId="5A7E0EA2" w14:textId="77777777" w:rsidR="003A0BB7" w:rsidRPr="00621A35" w:rsidRDefault="003A0BB7" w:rsidP="00492C76">
            <w:r w:rsidRPr="00621A35">
              <w:t>LN vs. HN</w:t>
            </w:r>
          </w:p>
        </w:tc>
        <w:tc>
          <w:tcPr>
            <w:tcW w:w="457" w:type="pct"/>
            <w:noWrap/>
            <w:hideMark/>
          </w:tcPr>
          <w:p w14:paraId="31043784" w14:textId="77777777" w:rsidR="003A0BB7" w:rsidRPr="00621A35" w:rsidRDefault="003A0BB7" w:rsidP="00492C76">
            <w:r w:rsidRPr="00621A35">
              <w:t>Yes</w:t>
            </w:r>
          </w:p>
        </w:tc>
        <w:tc>
          <w:tcPr>
            <w:tcW w:w="392" w:type="pct"/>
            <w:noWrap/>
            <w:hideMark/>
          </w:tcPr>
          <w:p w14:paraId="09D2948E" w14:textId="77777777" w:rsidR="003A0BB7" w:rsidRPr="00621A35" w:rsidRDefault="003A0BB7" w:rsidP="00492C76">
            <w:r w:rsidRPr="00621A35">
              <w:t>**</w:t>
            </w:r>
          </w:p>
        </w:tc>
        <w:tc>
          <w:tcPr>
            <w:tcW w:w="599" w:type="pct"/>
            <w:noWrap/>
            <w:hideMark/>
          </w:tcPr>
          <w:p w14:paraId="6E99B7A4" w14:textId="77777777" w:rsidR="003A0BB7" w:rsidRPr="00621A35" w:rsidRDefault="003A0BB7" w:rsidP="00492C76">
            <w:r w:rsidRPr="00621A35">
              <w:t>0.0018</w:t>
            </w:r>
          </w:p>
        </w:tc>
        <w:tc>
          <w:tcPr>
            <w:tcW w:w="1047" w:type="pct"/>
            <w:noWrap/>
            <w:hideMark/>
          </w:tcPr>
          <w:p w14:paraId="1A27074A" w14:textId="77777777" w:rsidR="003A0BB7" w:rsidRPr="00621A35" w:rsidRDefault="003A0BB7" w:rsidP="00492C76">
            <w:r w:rsidRPr="00621A35">
              <w:t>LN vs. HN</w:t>
            </w:r>
          </w:p>
        </w:tc>
        <w:tc>
          <w:tcPr>
            <w:tcW w:w="457" w:type="pct"/>
            <w:noWrap/>
            <w:hideMark/>
          </w:tcPr>
          <w:p w14:paraId="664F6D55" w14:textId="77777777" w:rsidR="003A0BB7" w:rsidRPr="00621A35" w:rsidRDefault="003A0BB7" w:rsidP="00492C76">
            <w:r w:rsidRPr="00621A35">
              <w:t>No</w:t>
            </w:r>
          </w:p>
        </w:tc>
        <w:tc>
          <w:tcPr>
            <w:tcW w:w="392" w:type="pct"/>
            <w:noWrap/>
            <w:hideMark/>
          </w:tcPr>
          <w:p w14:paraId="102252B6" w14:textId="77777777" w:rsidR="003A0BB7" w:rsidRPr="00621A35" w:rsidRDefault="003A0BB7" w:rsidP="00492C76">
            <w:r w:rsidRPr="00621A35">
              <w:t>ns</w:t>
            </w:r>
          </w:p>
        </w:tc>
        <w:tc>
          <w:tcPr>
            <w:tcW w:w="599" w:type="pct"/>
            <w:noWrap/>
            <w:hideMark/>
          </w:tcPr>
          <w:p w14:paraId="0FCBDB20" w14:textId="77777777" w:rsidR="003A0BB7" w:rsidRPr="00621A35" w:rsidRDefault="003A0BB7" w:rsidP="00492C76">
            <w:r w:rsidRPr="00621A35">
              <w:t>0.9386</w:t>
            </w:r>
          </w:p>
        </w:tc>
      </w:tr>
      <w:tr w:rsidR="003A0BB7" w:rsidRPr="00621A35" w14:paraId="12ADB235" w14:textId="77777777" w:rsidTr="00492C76">
        <w:trPr>
          <w:trHeight w:val="288"/>
        </w:trPr>
        <w:tc>
          <w:tcPr>
            <w:tcW w:w="1057" w:type="pct"/>
            <w:noWrap/>
            <w:hideMark/>
          </w:tcPr>
          <w:p w14:paraId="54FE38E3" w14:textId="77777777" w:rsidR="003A0BB7" w:rsidRPr="00621A35" w:rsidRDefault="003A0BB7" w:rsidP="00492C76">
            <w:r w:rsidRPr="00621A35">
              <w:t>LN vs. HA</w:t>
            </w:r>
          </w:p>
        </w:tc>
        <w:tc>
          <w:tcPr>
            <w:tcW w:w="457" w:type="pct"/>
            <w:noWrap/>
            <w:hideMark/>
          </w:tcPr>
          <w:p w14:paraId="37D92D3D" w14:textId="77777777" w:rsidR="003A0BB7" w:rsidRPr="00621A35" w:rsidRDefault="003A0BB7" w:rsidP="00492C76">
            <w:r w:rsidRPr="00621A35">
              <w:t>No</w:t>
            </w:r>
          </w:p>
        </w:tc>
        <w:tc>
          <w:tcPr>
            <w:tcW w:w="392" w:type="pct"/>
            <w:noWrap/>
            <w:hideMark/>
          </w:tcPr>
          <w:p w14:paraId="21A94FA9" w14:textId="77777777" w:rsidR="003A0BB7" w:rsidRPr="00621A35" w:rsidRDefault="003A0BB7" w:rsidP="00492C76">
            <w:r w:rsidRPr="00621A35">
              <w:t>ns</w:t>
            </w:r>
          </w:p>
        </w:tc>
        <w:tc>
          <w:tcPr>
            <w:tcW w:w="599" w:type="pct"/>
            <w:noWrap/>
            <w:hideMark/>
          </w:tcPr>
          <w:p w14:paraId="7761B958" w14:textId="77777777" w:rsidR="003A0BB7" w:rsidRPr="00621A35" w:rsidRDefault="003A0BB7" w:rsidP="00492C76">
            <w:r w:rsidRPr="00621A35">
              <w:t>0.9997</w:t>
            </w:r>
          </w:p>
        </w:tc>
        <w:tc>
          <w:tcPr>
            <w:tcW w:w="1047" w:type="pct"/>
            <w:noWrap/>
            <w:hideMark/>
          </w:tcPr>
          <w:p w14:paraId="7B105296" w14:textId="77777777" w:rsidR="003A0BB7" w:rsidRPr="00621A35" w:rsidRDefault="003A0BB7" w:rsidP="00492C76">
            <w:r w:rsidRPr="00621A35">
              <w:t>LN vs. HA</w:t>
            </w:r>
          </w:p>
        </w:tc>
        <w:tc>
          <w:tcPr>
            <w:tcW w:w="457" w:type="pct"/>
            <w:noWrap/>
            <w:hideMark/>
          </w:tcPr>
          <w:p w14:paraId="3C3D3ACE" w14:textId="77777777" w:rsidR="003A0BB7" w:rsidRPr="00621A35" w:rsidRDefault="003A0BB7" w:rsidP="00492C76">
            <w:r w:rsidRPr="00621A35">
              <w:t>No</w:t>
            </w:r>
          </w:p>
        </w:tc>
        <w:tc>
          <w:tcPr>
            <w:tcW w:w="392" w:type="pct"/>
            <w:noWrap/>
            <w:hideMark/>
          </w:tcPr>
          <w:p w14:paraId="1405C37C" w14:textId="77777777" w:rsidR="003A0BB7" w:rsidRPr="00621A35" w:rsidRDefault="003A0BB7" w:rsidP="00492C76">
            <w:r w:rsidRPr="00621A35">
              <w:t>ns</w:t>
            </w:r>
          </w:p>
        </w:tc>
        <w:tc>
          <w:tcPr>
            <w:tcW w:w="599" w:type="pct"/>
            <w:noWrap/>
            <w:hideMark/>
          </w:tcPr>
          <w:p w14:paraId="3C292CEF" w14:textId="77777777" w:rsidR="003A0BB7" w:rsidRPr="00621A35" w:rsidRDefault="003A0BB7" w:rsidP="00492C76">
            <w:r w:rsidRPr="00621A35">
              <w:t>0.8997</w:t>
            </w:r>
          </w:p>
        </w:tc>
      </w:tr>
      <w:tr w:rsidR="003A0BB7" w:rsidRPr="00621A35" w14:paraId="7CE4A6E5" w14:textId="77777777" w:rsidTr="00492C76">
        <w:trPr>
          <w:trHeight w:val="288"/>
        </w:trPr>
        <w:tc>
          <w:tcPr>
            <w:tcW w:w="1057" w:type="pct"/>
            <w:noWrap/>
            <w:hideMark/>
          </w:tcPr>
          <w:p w14:paraId="2C9A4584" w14:textId="77777777" w:rsidR="003A0BB7" w:rsidRPr="00621A35" w:rsidRDefault="003A0BB7" w:rsidP="00492C76"/>
        </w:tc>
        <w:tc>
          <w:tcPr>
            <w:tcW w:w="457" w:type="pct"/>
            <w:noWrap/>
            <w:hideMark/>
          </w:tcPr>
          <w:p w14:paraId="35699D83" w14:textId="77777777" w:rsidR="003A0BB7" w:rsidRPr="00621A35" w:rsidRDefault="003A0BB7" w:rsidP="00492C76"/>
        </w:tc>
        <w:tc>
          <w:tcPr>
            <w:tcW w:w="392" w:type="pct"/>
            <w:noWrap/>
            <w:hideMark/>
          </w:tcPr>
          <w:p w14:paraId="2FCC8C26" w14:textId="77777777" w:rsidR="003A0BB7" w:rsidRPr="00621A35" w:rsidRDefault="003A0BB7" w:rsidP="00492C76"/>
        </w:tc>
        <w:tc>
          <w:tcPr>
            <w:tcW w:w="599" w:type="pct"/>
            <w:noWrap/>
            <w:hideMark/>
          </w:tcPr>
          <w:p w14:paraId="55295450" w14:textId="77777777" w:rsidR="003A0BB7" w:rsidRPr="00621A35" w:rsidRDefault="003A0BB7" w:rsidP="00492C76"/>
        </w:tc>
        <w:tc>
          <w:tcPr>
            <w:tcW w:w="1047" w:type="pct"/>
            <w:noWrap/>
            <w:hideMark/>
          </w:tcPr>
          <w:p w14:paraId="2D9457FB" w14:textId="77777777" w:rsidR="003A0BB7" w:rsidRPr="00621A35" w:rsidRDefault="003A0BB7" w:rsidP="00492C76"/>
        </w:tc>
        <w:tc>
          <w:tcPr>
            <w:tcW w:w="457" w:type="pct"/>
            <w:noWrap/>
            <w:hideMark/>
          </w:tcPr>
          <w:p w14:paraId="2F0006A3" w14:textId="77777777" w:rsidR="003A0BB7" w:rsidRPr="00621A35" w:rsidRDefault="003A0BB7" w:rsidP="00492C76"/>
        </w:tc>
        <w:tc>
          <w:tcPr>
            <w:tcW w:w="392" w:type="pct"/>
            <w:noWrap/>
            <w:hideMark/>
          </w:tcPr>
          <w:p w14:paraId="2F0B5583" w14:textId="77777777" w:rsidR="003A0BB7" w:rsidRPr="00621A35" w:rsidRDefault="003A0BB7" w:rsidP="00492C76"/>
        </w:tc>
        <w:tc>
          <w:tcPr>
            <w:tcW w:w="599" w:type="pct"/>
            <w:noWrap/>
            <w:hideMark/>
          </w:tcPr>
          <w:p w14:paraId="60DC4234" w14:textId="77777777" w:rsidR="003A0BB7" w:rsidRPr="00621A35" w:rsidRDefault="003A0BB7" w:rsidP="00492C76"/>
        </w:tc>
      </w:tr>
      <w:tr w:rsidR="003A0BB7" w:rsidRPr="00621A35" w14:paraId="74025AE1" w14:textId="77777777" w:rsidTr="00492C76">
        <w:trPr>
          <w:trHeight w:val="288"/>
        </w:trPr>
        <w:tc>
          <w:tcPr>
            <w:tcW w:w="1057" w:type="pct"/>
            <w:noWrap/>
            <w:hideMark/>
          </w:tcPr>
          <w:p w14:paraId="6AE38F82" w14:textId="77777777" w:rsidR="003A0BB7" w:rsidRPr="00621A35" w:rsidRDefault="003A0BB7" w:rsidP="00492C76">
            <w:r w:rsidRPr="00621A35">
              <w:t>SXC 216</w:t>
            </w:r>
          </w:p>
        </w:tc>
        <w:tc>
          <w:tcPr>
            <w:tcW w:w="457" w:type="pct"/>
            <w:noWrap/>
            <w:hideMark/>
          </w:tcPr>
          <w:p w14:paraId="370552DB" w14:textId="77777777" w:rsidR="003A0BB7" w:rsidRPr="00621A35" w:rsidRDefault="003A0BB7" w:rsidP="00492C76"/>
        </w:tc>
        <w:tc>
          <w:tcPr>
            <w:tcW w:w="392" w:type="pct"/>
            <w:noWrap/>
            <w:hideMark/>
          </w:tcPr>
          <w:p w14:paraId="6248734C" w14:textId="77777777" w:rsidR="003A0BB7" w:rsidRPr="00621A35" w:rsidRDefault="003A0BB7" w:rsidP="00492C76"/>
        </w:tc>
        <w:tc>
          <w:tcPr>
            <w:tcW w:w="599" w:type="pct"/>
            <w:noWrap/>
            <w:hideMark/>
          </w:tcPr>
          <w:p w14:paraId="107C1F5A" w14:textId="77777777" w:rsidR="003A0BB7" w:rsidRPr="00621A35" w:rsidRDefault="003A0BB7" w:rsidP="00492C76"/>
        </w:tc>
        <w:tc>
          <w:tcPr>
            <w:tcW w:w="1047" w:type="pct"/>
            <w:noWrap/>
            <w:hideMark/>
          </w:tcPr>
          <w:p w14:paraId="04CB7306" w14:textId="77777777" w:rsidR="003A0BB7" w:rsidRPr="00621A35" w:rsidRDefault="003A0BB7" w:rsidP="00492C76">
            <w:r w:rsidRPr="00621A35">
              <w:t>SXC 216</w:t>
            </w:r>
          </w:p>
        </w:tc>
        <w:tc>
          <w:tcPr>
            <w:tcW w:w="457" w:type="pct"/>
            <w:noWrap/>
            <w:hideMark/>
          </w:tcPr>
          <w:p w14:paraId="0C0870EB" w14:textId="77777777" w:rsidR="003A0BB7" w:rsidRPr="00621A35" w:rsidRDefault="003A0BB7" w:rsidP="00492C76"/>
        </w:tc>
        <w:tc>
          <w:tcPr>
            <w:tcW w:w="392" w:type="pct"/>
            <w:noWrap/>
            <w:hideMark/>
          </w:tcPr>
          <w:p w14:paraId="3AE0A2A4" w14:textId="77777777" w:rsidR="003A0BB7" w:rsidRPr="00621A35" w:rsidRDefault="003A0BB7" w:rsidP="00492C76"/>
        </w:tc>
        <w:tc>
          <w:tcPr>
            <w:tcW w:w="599" w:type="pct"/>
            <w:noWrap/>
            <w:hideMark/>
          </w:tcPr>
          <w:p w14:paraId="56CC3B0E" w14:textId="77777777" w:rsidR="003A0BB7" w:rsidRPr="00621A35" w:rsidRDefault="003A0BB7" w:rsidP="00492C76"/>
        </w:tc>
      </w:tr>
      <w:tr w:rsidR="003A0BB7" w:rsidRPr="00621A35" w14:paraId="7EAC8886" w14:textId="77777777" w:rsidTr="00492C76">
        <w:trPr>
          <w:trHeight w:val="288"/>
        </w:trPr>
        <w:tc>
          <w:tcPr>
            <w:tcW w:w="1057" w:type="pct"/>
            <w:noWrap/>
            <w:hideMark/>
          </w:tcPr>
          <w:p w14:paraId="19655EEE" w14:textId="77777777" w:rsidR="003A0BB7" w:rsidRPr="00621A35" w:rsidRDefault="003A0BB7" w:rsidP="00492C76">
            <w:r w:rsidRPr="00621A35">
              <w:t>HA vs. HN</w:t>
            </w:r>
          </w:p>
        </w:tc>
        <w:tc>
          <w:tcPr>
            <w:tcW w:w="457" w:type="pct"/>
            <w:noWrap/>
            <w:hideMark/>
          </w:tcPr>
          <w:p w14:paraId="60F7873B" w14:textId="77777777" w:rsidR="003A0BB7" w:rsidRPr="00621A35" w:rsidRDefault="003A0BB7" w:rsidP="00492C76">
            <w:r w:rsidRPr="00621A35">
              <w:t>No</w:t>
            </w:r>
          </w:p>
        </w:tc>
        <w:tc>
          <w:tcPr>
            <w:tcW w:w="392" w:type="pct"/>
            <w:noWrap/>
            <w:hideMark/>
          </w:tcPr>
          <w:p w14:paraId="130BDA2C" w14:textId="77777777" w:rsidR="003A0BB7" w:rsidRPr="00621A35" w:rsidRDefault="003A0BB7" w:rsidP="00492C76">
            <w:r w:rsidRPr="00621A35">
              <w:t>ns</w:t>
            </w:r>
          </w:p>
        </w:tc>
        <w:tc>
          <w:tcPr>
            <w:tcW w:w="599" w:type="pct"/>
            <w:noWrap/>
            <w:hideMark/>
          </w:tcPr>
          <w:p w14:paraId="48BD8780" w14:textId="77777777" w:rsidR="003A0BB7" w:rsidRPr="00621A35" w:rsidRDefault="003A0BB7" w:rsidP="00492C76">
            <w:r w:rsidRPr="00621A35">
              <w:t>0.7301</w:t>
            </w:r>
          </w:p>
        </w:tc>
        <w:tc>
          <w:tcPr>
            <w:tcW w:w="1047" w:type="pct"/>
            <w:noWrap/>
            <w:hideMark/>
          </w:tcPr>
          <w:p w14:paraId="2A041836" w14:textId="77777777" w:rsidR="003A0BB7" w:rsidRPr="00621A35" w:rsidRDefault="003A0BB7" w:rsidP="00492C76">
            <w:r w:rsidRPr="00621A35">
              <w:t>HA vs. HN</w:t>
            </w:r>
          </w:p>
        </w:tc>
        <w:tc>
          <w:tcPr>
            <w:tcW w:w="457" w:type="pct"/>
            <w:noWrap/>
            <w:hideMark/>
          </w:tcPr>
          <w:p w14:paraId="7A2199DE" w14:textId="77777777" w:rsidR="003A0BB7" w:rsidRPr="00621A35" w:rsidRDefault="003A0BB7" w:rsidP="00492C76">
            <w:r w:rsidRPr="00621A35">
              <w:t>No</w:t>
            </w:r>
          </w:p>
        </w:tc>
        <w:tc>
          <w:tcPr>
            <w:tcW w:w="392" w:type="pct"/>
            <w:noWrap/>
            <w:hideMark/>
          </w:tcPr>
          <w:p w14:paraId="7618DA13" w14:textId="77777777" w:rsidR="003A0BB7" w:rsidRPr="00621A35" w:rsidRDefault="003A0BB7" w:rsidP="00492C76">
            <w:r w:rsidRPr="00621A35">
              <w:t>ns</w:t>
            </w:r>
          </w:p>
        </w:tc>
        <w:tc>
          <w:tcPr>
            <w:tcW w:w="599" w:type="pct"/>
            <w:noWrap/>
            <w:hideMark/>
          </w:tcPr>
          <w:p w14:paraId="3272F1A1" w14:textId="77777777" w:rsidR="003A0BB7" w:rsidRPr="00621A35" w:rsidRDefault="003A0BB7" w:rsidP="00492C76">
            <w:r w:rsidRPr="00621A35">
              <w:t>0.8701</w:t>
            </w:r>
          </w:p>
        </w:tc>
      </w:tr>
      <w:tr w:rsidR="003A0BB7" w:rsidRPr="00621A35" w14:paraId="502E6A25" w14:textId="77777777" w:rsidTr="00492C76">
        <w:trPr>
          <w:trHeight w:val="288"/>
        </w:trPr>
        <w:tc>
          <w:tcPr>
            <w:tcW w:w="1057" w:type="pct"/>
            <w:noWrap/>
            <w:hideMark/>
          </w:tcPr>
          <w:p w14:paraId="3BFE711E" w14:textId="77777777" w:rsidR="003A0BB7" w:rsidRPr="00621A35" w:rsidRDefault="003A0BB7" w:rsidP="00492C76">
            <w:r w:rsidRPr="00621A35">
              <w:t>LN vs. HN</w:t>
            </w:r>
          </w:p>
        </w:tc>
        <w:tc>
          <w:tcPr>
            <w:tcW w:w="457" w:type="pct"/>
            <w:noWrap/>
            <w:hideMark/>
          </w:tcPr>
          <w:p w14:paraId="2B46703B" w14:textId="77777777" w:rsidR="003A0BB7" w:rsidRPr="00621A35" w:rsidRDefault="003A0BB7" w:rsidP="00492C76">
            <w:r w:rsidRPr="00621A35">
              <w:t>No</w:t>
            </w:r>
          </w:p>
        </w:tc>
        <w:tc>
          <w:tcPr>
            <w:tcW w:w="392" w:type="pct"/>
            <w:noWrap/>
            <w:hideMark/>
          </w:tcPr>
          <w:p w14:paraId="484C433A" w14:textId="77777777" w:rsidR="003A0BB7" w:rsidRPr="00621A35" w:rsidRDefault="003A0BB7" w:rsidP="00492C76">
            <w:r w:rsidRPr="00621A35">
              <w:t>ns</w:t>
            </w:r>
          </w:p>
        </w:tc>
        <w:tc>
          <w:tcPr>
            <w:tcW w:w="599" w:type="pct"/>
            <w:noWrap/>
            <w:hideMark/>
          </w:tcPr>
          <w:p w14:paraId="30BBDFF6" w14:textId="77777777" w:rsidR="003A0BB7" w:rsidRPr="00621A35" w:rsidRDefault="003A0BB7" w:rsidP="00492C76">
            <w:r w:rsidRPr="00621A35">
              <w:t>0.0515</w:t>
            </w:r>
          </w:p>
        </w:tc>
        <w:tc>
          <w:tcPr>
            <w:tcW w:w="1047" w:type="pct"/>
            <w:noWrap/>
            <w:hideMark/>
          </w:tcPr>
          <w:p w14:paraId="328BBCAE" w14:textId="77777777" w:rsidR="003A0BB7" w:rsidRPr="00621A35" w:rsidRDefault="003A0BB7" w:rsidP="00492C76">
            <w:r w:rsidRPr="00621A35">
              <w:t>LN vs. HN</w:t>
            </w:r>
          </w:p>
        </w:tc>
        <w:tc>
          <w:tcPr>
            <w:tcW w:w="457" w:type="pct"/>
            <w:noWrap/>
            <w:hideMark/>
          </w:tcPr>
          <w:p w14:paraId="35D230A9" w14:textId="77777777" w:rsidR="003A0BB7" w:rsidRPr="00621A35" w:rsidRDefault="003A0BB7" w:rsidP="00492C76">
            <w:r w:rsidRPr="00621A35">
              <w:t>No</w:t>
            </w:r>
          </w:p>
        </w:tc>
        <w:tc>
          <w:tcPr>
            <w:tcW w:w="392" w:type="pct"/>
            <w:noWrap/>
            <w:hideMark/>
          </w:tcPr>
          <w:p w14:paraId="5BA187E1" w14:textId="77777777" w:rsidR="003A0BB7" w:rsidRPr="00621A35" w:rsidRDefault="003A0BB7" w:rsidP="00492C76">
            <w:r w:rsidRPr="00621A35">
              <w:t>ns</w:t>
            </w:r>
          </w:p>
        </w:tc>
        <w:tc>
          <w:tcPr>
            <w:tcW w:w="599" w:type="pct"/>
            <w:noWrap/>
            <w:hideMark/>
          </w:tcPr>
          <w:p w14:paraId="5EE69D53" w14:textId="77777777" w:rsidR="003A0BB7" w:rsidRPr="00621A35" w:rsidRDefault="003A0BB7" w:rsidP="00492C76">
            <w:r w:rsidRPr="00621A35">
              <w:t>0.9669</w:t>
            </w:r>
          </w:p>
        </w:tc>
      </w:tr>
      <w:tr w:rsidR="003A0BB7" w:rsidRPr="00621A35" w14:paraId="4421BC82" w14:textId="77777777" w:rsidTr="00492C76">
        <w:trPr>
          <w:trHeight w:val="288"/>
        </w:trPr>
        <w:tc>
          <w:tcPr>
            <w:tcW w:w="1057" w:type="pct"/>
            <w:noWrap/>
            <w:hideMark/>
          </w:tcPr>
          <w:p w14:paraId="1FAAE3FC" w14:textId="77777777" w:rsidR="003A0BB7" w:rsidRPr="00621A35" w:rsidRDefault="003A0BB7" w:rsidP="00492C76">
            <w:r w:rsidRPr="00621A35">
              <w:t>LN vs. HA</w:t>
            </w:r>
          </w:p>
        </w:tc>
        <w:tc>
          <w:tcPr>
            <w:tcW w:w="457" w:type="pct"/>
            <w:noWrap/>
            <w:hideMark/>
          </w:tcPr>
          <w:p w14:paraId="79F90C84" w14:textId="77777777" w:rsidR="003A0BB7" w:rsidRPr="00621A35" w:rsidRDefault="003A0BB7" w:rsidP="00492C76">
            <w:r w:rsidRPr="00621A35">
              <w:t>No</w:t>
            </w:r>
          </w:p>
        </w:tc>
        <w:tc>
          <w:tcPr>
            <w:tcW w:w="392" w:type="pct"/>
            <w:noWrap/>
            <w:hideMark/>
          </w:tcPr>
          <w:p w14:paraId="62621937" w14:textId="77777777" w:rsidR="003A0BB7" w:rsidRPr="00621A35" w:rsidRDefault="003A0BB7" w:rsidP="00492C76">
            <w:r w:rsidRPr="00621A35">
              <w:t>ns</w:t>
            </w:r>
          </w:p>
        </w:tc>
        <w:tc>
          <w:tcPr>
            <w:tcW w:w="599" w:type="pct"/>
            <w:noWrap/>
            <w:hideMark/>
          </w:tcPr>
          <w:p w14:paraId="686E3728" w14:textId="77777777" w:rsidR="003A0BB7" w:rsidRPr="00621A35" w:rsidRDefault="003A0BB7" w:rsidP="00492C76">
            <w:r w:rsidRPr="00621A35">
              <w:t>0.3482</w:t>
            </w:r>
          </w:p>
        </w:tc>
        <w:tc>
          <w:tcPr>
            <w:tcW w:w="1047" w:type="pct"/>
            <w:noWrap/>
            <w:hideMark/>
          </w:tcPr>
          <w:p w14:paraId="6746F41D" w14:textId="77777777" w:rsidR="003A0BB7" w:rsidRPr="00621A35" w:rsidRDefault="003A0BB7" w:rsidP="00492C76">
            <w:r w:rsidRPr="00621A35">
              <w:t>LN vs. HA</w:t>
            </w:r>
          </w:p>
        </w:tc>
        <w:tc>
          <w:tcPr>
            <w:tcW w:w="457" w:type="pct"/>
            <w:noWrap/>
            <w:hideMark/>
          </w:tcPr>
          <w:p w14:paraId="280FDCAC" w14:textId="77777777" w:rsidR="003A0BB7" w:rsidRPr="00621A35" w:rsidRDefault="003A0BB7" w:rsidP="00492C76">
            <w:r w:rsidRPr="00621A35">
              <w:t>No</w:t>
            </w:r>
          </w:p>
        </w:tc>
        <w:tc>
          <w:tcPr>
            <w:tcW w:w="392" w:type="pct"/>
            <w:noWrap/>
            <w:hideMark/>
          </w:tcPr>
          <w:p w14:paraId="039167B0" w14:textId="77777777" w:rsidR="003A0BB7" w:rsidRPr="00621A35" w:rsidRDefault="003A0BB7" w:rsidP="00492C76">
            <w:r w:rsidRPr="00621A35">
              <w:t>ns</w:t>
            </w:r>
          </w:p>
        </w:tc>
        <w:tc>
          <w:tcPr>
            <w:tcW w:w="599" w:type="pct"/>
            <w:noWrap/>
            <w:hideMark/>
          </w:tcPr>
          <w:p w14:paraId="7C437D10" w14:textId="77777777" w:rsidR="003A0BB7" w:rsidRPr="00621A35" w:rsidRDefault="003A0BB7" w:rsidP="00492C76">
            <w:r w:rsidRPr="00621A35">
              <w:t>0.6176</w:t>
            </w:r>
          </w:p>
        </w:tc>
      </w:tr>
      <w:tr w:rsidR="003A0BB7" w:rsidRPr="00621A35" w14:paraId="410AC31C" w14:textId="77777777" w:rsidTr="00492C76">
        <w:trPr>
          <w:trHeight w:val="288"/>
        </w:trPr>
        <w:tc>
          <w:tcPr>
            <w:tcW w:w="1057" w:type="pct"/>
            <w:noWrap/>
            <w:hideMark/>
          </w:tcPr>
          <w:p w14:paraId="5D499E11" w14:textId="77777777" w:rsidR="003A0BB7" w:rsidRPr="00621A35" w:rsidRDefault="003A0BB7" w:rsidP="00492C76"/>
        </w:tc>
        <w:tc>
          <w:tcPr>
            <w:tcW w:w="457" w:type="pct"/>
            <w:noWrap/>
            <w:hideMark/>
          </w:tcPr>
          <w:p w14:paraId="6C41E005" w14:textId="77777777" w:rsidR="003A0BB7" w:rsidRPr="00621A35" w:rsidRDefault="003A0BB7" w:rsidP="00492C76"/>
        </w:tc>
        <w:tc>
          <w:tcPr>
            <w:tcW w:w="392" w:type="pct"/>
            <w:noWrap/>
            <w:hideMark/>
          </w:tcPr>
          <w:p w14:paraId="363C0499" w14:textId="77777777" w:rsidR="003A0BB7" w:rsidRPr="00621A35" w:rsidRDefault="003A0BB7" w:rsidP="00492C76"/>
        </w:tc>
        <w:tc>
          <w:tcPr>
            <w:tcW w:w="599" w:type="pct"/>
            <w:noWrap/>
            <w:hideMark/>
          </w:tcPr>
          <w:p w14:paraId="378920E6" w14:textId="77777777" w:rsidR="003A0BB7" w:rsidRPr="00621A35" w:rsidRDefault="003A0BB7" w:rsidP="00492C76"/>
        </w:tc>
        <w:tc>
          <w:tcPr>
            <w:tcW w:w="1047" w:type="pct"/>
            <w:noWrap/>
            <w:hideMark/>
          </w:tcPr>
          <w:p w14:paraId="22BFDDB1" w14:textId="77777777" w:rsidR="003A0BB7" w:rsidRPr="00621A35" w:rsidRDefault="003A0BB7" w:rsidP="00492C76"/>
        </w:tc>
        <w:tc>
          <w:tcPr>
            <w:tcW w:w="457" w:type="pct"/>
            <w:noWrap/>
            <w:hideMark/>
          </w:tcPr>
          <w:p w14:paraId="35A88360" w14:textId="77777777" w:rsidR="003A0BB7" w:rsidRPr="00621A35" w:rsidRDefault="003A0BB7" w:rsidP="00492C76"/>
        </w:tc>
        <w:tc>
          <w:tcPr>
            <w:tcW w:w="392" w:type="pct"/>
            <w:noWrap/>
            <w:hideMark/>
          </w:tcPr>
          <w:p w14:paraId="1CC4DCEF" w14:textId="77777777" w:rsidR="003A0BB7" w:rsidRPr="00621A35" w:rsidRDefault="003A0BB7" w:rsidP="00492C76"/>
        </w:tc>
        <w:tc>
          <w:tcPr>
            <w:tcW w:w="599" w:type="pct"/>
            <w:noWrap/>
            <w:hideMark/>
          </w:tcPr>
          <w:p w14:paraId="475C753F" w14:textId="77777777" w:rsidR="003A0BB7" w:rsidRPr="00621A35" w:rsidRDefault="003A0BB7" w:rsidP="00492C76"/>
        </w:tc>
      </w:tr>
      <w:tr w:rsidR="003A0BB7" w:rsidRPr="00621A35" w14:paraId="76F2EBB5" w14:textId="77777777" w:rsidTr="00492C76">
        <w:trPr>
          <w:trHeight w:val="288"/>
        </w:trPr>
        <w:tc>
          <w:tcPr>
            <w:tcW w:w="1514" w:type="pct"/>
            <w:gridSpan w:val="2"/>
            <w:noWrap/>
            <w:hideMark/>
          </w:tcPr>
          <w:p w14:paraId="54EBDF1D" w14:textId="2E5CB635" w:rsidR="003A0BB7" w:rsidRPr="00621A35" w:rsidRDefault="00D27AE3" w:rsidP="00492C76">
            <w:r>
              <w:lastRenderedPageBreak/>
              <w:t>ARC 18325</w:t>
            </w:r>
          </w:p>
        </w:tc>
        <w:tc>
          <w:tcPr>
            <w:tcW w:w="392" w:type="pct"/>
            <w:noWrap/>
            <w:hideMark/>
          </w:tcPr>
          <w:p w14:paraId="77DB427C" w14:textId="77777777" w:rsidR="003A0BB7" w:rsidRPr="00621A35" w:rsidRDefault="003A0BB7" w:rsidP="00492C76"/>
        </w:tc>
        <w:tc>
          <w:tcPr>
            <w:tcW w:w="599" w:type="pct"/>
            <w:noWrap/>
            <w:hideMark/>
          </w:tcPr>
          <w:p w14:paraId="31927EEB" w14:textId="77777777" w:rsidR="003A0BB7" w:rsidRPr="00621A35" w:rsidRDefault="003A0BB7" w:rsidP="00492C76"/>
        </w:tc>
        <w:tc>
          <w:tcPr>
            <w:tcW w:w="1504" w:type="pct"/>
            <w:gridSpan w:val="2"/>
            <w:noWrap/>
            <w:hideMark/>
          </w:tcPr>
          <w:p w14:paraId="5C1BB830" w14:textId="291D2416" w:rsidR="003A0BB7" w:rsidRPr="00621A35" w:rsidRDefault="00D27AE3" w:rsidP="00492C76">
            <w:r>
              <w:t>ARC 18325</w:t>
            </w:r>
          </w:p>
        </w:tc>
        <w:tc>
          <w:tcPr>
            <w:tcW w:w="392" w:type="pct"/>
            <w:noWrap/>
            <w:hideMark/>
          </w:tcPr>
          <w:p w14:paraId="2E75F9D5" w14:textId="77777777" w:rsidR="003A0BB7" w:rsidRPr="00621A35" w:rsidRDefault="003A0BB7" w:rsidP="00492C76"/>
        </w:tc>
        <w:tc>
          <w:tcPr>
            <w:tcW w:w="599" w:type="pct"/>
            <w:noWrap/>
            <w:hideMark/>
          </w:tcPr>
          <w:p w14:paraId="7EFE2589" w14:textId="77777777" w:rsidR="003A0BB7" w:rsidRPr="00621A35" w:rsidRDefault="003A0BB7" w:rsidP="00492C76"/>
        </w:tc>
      </w:tr>
      <w:tr w:rsidR="003A0BB7" w:rsidRPr="00621A35" w14:paraId="2D4733D0" w14:textId="77777777" w:rsidTr="00492C76">
        <w:trPr>
          <w:trHeight w:val="288"/>
        </w:trPr>
        <w:tc>
          <w:tcPr>
            <w:tcW w:w="1057" w:type="pct"/>
            <w:noWrap/>
            <w:hideMark/>
          </w:tcPr>
          <w:p w14:paraId="6049712B" w14:textId="77777777" w:rsidR="003A0BB7" w:rsidRPr="00621A35" w:rsidRDefault="003A0BB7" w:rsidP="00492C76">
            <w:r w:rsidRPr="00621A35">
              <w:t>HA vs. HN</w:t>
            </w:r>
          </w:p>
        </w:tc>
        <w:tc>
          <w:tcPr>
            <w:tcW w:w="457" w:type="pct"/>
            <w:noWrap/>
            <w:hideMark/>
          </w:tcPr>
          <w:p w14:paraId="7C87668B" w14:textId="77777777" w:rsidR="003A0BB7" w:rsidRPr="00621A35" w:rsidRDefault="003A0BB7" w:rsidP="00492C76">
            <w:r w:rsidRPr="00621A35">
              <w:t>No</w:t>
            </w:r>
          </w:p>
        </w:tc>
        <w:tc>
          <w:tcPr>
            <w:tcW w:w="392" w:type="pct"/>
            <w:noWrap/>
            <w:hideMark/>
          </w:tcPr>
          <w:p w14:paraId="7175E039" w14:textId="77777777" w:rsidR="003A0BB7" w:rsidRPr="00621A35" w:rsidRDefault="003A0BB7" w:rsidP="00492C76">
            <w:r w:rsidRPr="00621A35">
              <w:t>ns</w:t>
            </w:r>
          </w:p>
        </w:tc>
        <w:tc>
          <w:tcPr>
            <w:tcW w:w="599" w:type="pct"/>
            <w:noWrap/>
            <w:hideMark/>
          </w:tcPr>
          <w:p w14:paraId="5227E31E" w14:textId="77777777" w:rsidR="003A0BB7" w:rsidRPr="00621A35" w:rsidRDefault="003A0BB7" w:rsidP="00492C76">
            <w:r w:rsidRPr="00621A35">
              <w:t>0.2282</w:t>
            </w:r>
          </w:p>
        </w:tc>
        <w:tc>
          <w:tcPr>
            <w:tcW w:w="1047" w:type="pct"/>
            <w:noWrap/>
            <w:hideMark/>
          </w:tcPr>
          <w:p w14:paraId="5F40CBD7" w14:textId="77777777" w:rsidR="003A0BB7" w:rsidRPr="00621A35" w:rsidRDefault="003A0BB7" w:rsidP="00492C76">
            <w:r w:rsidRPr="00621A35">
              <w:t>HA vs. HN</w:t>
            </w:r>
          </w:p>
        </w:tc>
        <w:tc>
          <w:tcPr>
            <w:tcW w:w="457" w:type="pct"/>
            <w:noWrap/>
            <w:hideMark/>
          </w:tcPr>
          <w:p w14:paraId="53D8DE0E" w14:textId="77777777" w:rsidR="003A0BB7" w:rsidRPr="00621A35" w:rsidRDefault="003A0BB7" w:rsidP="00492C76">
            <w:r w:rsidRPr="00621A35">
              <w:t>No</w:t>
            </w:r>
          </w:p>
        </w:tc>
        <w:tc>
          <w:tcPr>
            <w:tcW w:w="392" w:type="pct"/>
            <w:noWrap/>
            <w:hideMark/>
          </w:tcPr>
          <w:p w14:paraId="41CBAEF4" w14:textId="77777777" w:rsidR="003A0BB7" w:rsidRPr="00621A35" w:rsidRDefault="003A0BB7" w:rsidP="00492C76">
            <w:r w:rsidRPr="00621A35">
              <w:t>ns</w:t>
            </w:r>
          </w:p>
        </w:tc>
        <w:tc>
          <w:tcPr>
            <w:tcW w:w="599" w:type="pct"/>
            <w:noWrap/>
            <w:hideMark/>
          </w:tcPr>
          <w:p w14:paraId="3E03A7C0" w14:textId="77777777" w:rsidR="003A0BB7" w:rsidRPr="00621A35" w:rsidRDefault="003A0BB7" w:rsidP="00492C76">
            <w:r w:rsidRPr="00621A35">
              <w:t>0.2377</w:t>
            </w:r>
          </w:p>
        </w:tc>
      </w:tr>
      <w:tr w:rsidR="003A0BB7" w:rsidRPr="00621A35" w14:paraId="4DF197E2" w14:textId="77777777" w:rsidTr="00492C76">
        <w:trPr>
          <w:trHeight w:val="288"/>
        </w:trPr>
        <w:tc>
          <w:tcPr>
            <w:tcW w:w="1057" w:type="pct"/>
            <w:noWrap/>
            <w:hideMark/>
          </w:tcPr>
          <w:p w14:paraId="1F9B7BD8" w14:textId="77777777" w:rsidR="003A0BB7" w:rsidRPr="00621A35" w:rsidRDefault="003A0BB7" w:rsidP="00492C76">
            <w:r w:rsidRPr="00621A35">
              <w:t>LN vs. HN</w:t>
            </w:r>
          </w:p>
        </w:tc>
        <w:tc>
          <w:tcPr>
            <w:tcW w:w="457" w:type="pct"/>
            <w:noWrap/>
            <w:hideMark/>
          </w:tcPr>
          <w:p w14:paraId="2AEAD9AC" w14:textId="77777777" w:rsidR="003A0BB7" w:rsidRPr="00621A35" w:rsidRDefault="003A0BB7" w:rsidP="00492C76">
            <w:r w:rsidRPr="00621A35">
              <w:t>No</w:t>
            </w:r>
          </w:p>
        </w:tc>
        <w:tc>
          <w:tcPr>
            <w:tcW w:w="392" w:type="pct"/>
            <w:noWrap/>
            <w:hideMark/>
          </w:tcPr>
          <w:p w14:paraId="0EAD6AE9" w14:textId="77777777" w:rsidR="003A0BB7" w:rsidRPr="00621A35" w:rsidRDefault="003A0BB7" w:rsidP="00492C76">
            <w:r w:rsidRPr="00621A35">
              <w:t>ns</w:t>
            </w:r>
          </w:p>
        </w:tc>
        <w:tc>
          <w:tcPr>
            <w:tcW w:w="599" w:type="pct"/>
            <w:noWrap/>
            <w:hideMark/>
          </w:tcPr>
          <w:p w14:paraId="2DEB34CD" w14:textId="77777777" w:rsidR="003A0BB7" w:rsidRPr="00621A35" w:rsidRDefault="003A0BB7" w:rsidP="00492C76">
            <w:r w:rsidRPr="00621A35">
              <w:t>0.5835</w:t>
            </w:r>
          </w:p>
        </w:tc>
        <w:tc>
          <w:tcPr>
            <w:tcW w:w="1047" w:type="pct"/>
            <w:noWrap/>
            <w:hideMark/>
          </w:tcPr>
          <w:p w14:paraId="3355733E" w14:textId="77777777" w:rsidR="003A0BB7" w:rsidRPr="00621A35" w:rsidRDefault="003A0BB7" w:rsidP="00492C76">
            <w:r w:rsidRPr="00621A35">
              <w:t>LN vs. HN</w:t>
            </w:r>
          </w:p>
        </w:tc>
        <w:tc>
          <w:tcPr>
            <w:tcW w:w="457" w:type="pct"/>
            <w:noWrap/>
            <w:hideMark/>
          </w:tcPr>
          <w:p w14:paraId="7032D209" w14:textId="77777777" w:rsidR="003A0BB7" w:rsidRPr="00621A35" w:rsidRDefault="003A0BB7" w:rsidP="00492C76">
            <w:r w:rsidRPr="00621A35">
              <w:t>No</w:t>
            </w:r>
          </w:p>
        </w:tc>
        <w:tc>
          <w:tcPr>
            <w:tcW w:w="392" w:type="pct"/>
            <w:noWrap/>
            <w:hideMark/>
          </w:tcPr>
          <w:p w14:paraId="68B08C2B" w14:textId="77777777" w:rsidR="003A0BB7" w:rsidRPr="00621A35" w:rsidRDefault="003A0BB7" w:rsidP="00492C76">
            <w:r w:rsidRPr="00621A35">
              <w:t>ns</w:t>
            </w:r>
          </w:p>
        </w:tc>
        <w:tc>
          <w:tcPr>
            <w:tcW w:w="599" w:type="pct"/>
            <w:noWrap/>
            <w:hideMark/>
          </w:tcPr>
          <w:p w14:paraId="57FE32D9" w14:textId="77777777" w:rsidR="003A0BB7" w:rsidRPr="00621A35" w:rsidRDefault="003A0BB7" w:rsidP="00492C76">
            <w:r w:rsidRPr="00621A35">
              <w:t>0.1432</w:t>
            </w:r>
          </w:p>
        </w:tc>
      </w:tr>
      <w:tr w:rsidR="003A0BB7" w:rsidRPr="00621A35" w14:paraId="41E3552B" w14:textId="77777777" w:rsidTr="00492C76">
        <w:trPr>
          <w:trHeight w:val="288"/>
        </w:trPr>
        <w:tc>
          <w:tcPr>
            <w:tcW w:w="1057" w:type="pct"/>
            <w:noWrap/>
            <w:hideMark/>
          </w:tcPr>
          <w:p w14:paraId="485C85E7" w14:textId="77777777" w:rsidR="003A0BB7" w:rsidRPr="00621A35" w:rsidRDefault="003A0BB7" w:rsidP="00492C76">
            <w:r w:rsidRPr="00621A35">
              <w:t>LN vs. HA</w:t>
            </w:r>
          </w:p>
        </w:tc>
        <w:tc>
          <w:tcPr>
            <w:tcW w:w="457" w:type="pct"/>
            <w:noWrap/>
            <w:hideMark/>
          </w:tcPr>
          <w:p w14:paraId="2089CFBA" w14:textId="77777777" w:rsidR="003A0BB7" w:rsidRPr="00621A35" w:rsidRDefault="003A0BB7" w:rsidP="00492C76">
            <w:r w:rsidRPr="00621A35">
              <w:t>No</w:t>
            </w:r>
          </w:p>
        </w:tc>
        <w:tc>
          <w:tcPr>
            <w:tcW w:w="392" w:type="pct"/>
            <w:noWrap/>
            <w:hideMark/>
          </w:tcPr>
          <w:p w14:paraId="61F2E01F" w14:textId="77777777" w:rsidR="003A0BB7" w:rsidRPr="00621A35" w:rsidRDefault="003A0BB7" w:rsidP="00492C76">
            <w:r w:rsidRPr="00621A35">
              <w:t>ns</w:t>
            </w:r>
          </w:p>
        </w:tc>
        <w:tc>
          <w:tcPr>
            <w:tcW w:w="599" w:type="pct"/>
            <w:noWrap/>
            <w:hideMark/>
          </w:tcPr>
          <w:p w14:paraId="3D8CDF07" w14:textId="77777777" w:rsidR="003A0BB7" w:rsidRPr="00621A35" w:rsidRDefault="003A0BB7" w:rsidP="00492C76">
            <w:r w:rsidRPr="00621A35">
              <w:t>0.9028</w:t>
            </w:r>
          </w:p>
        </w:tc>
        <w:tc>
          <w:tcPr>
            <w:tcW w:w="1047" w:type="pct"/>
            <w:noWrap/>
            <w:hideMark/>
          </w:tcPr>
          <w:p w14:paraId="6054DA3F" w14:textId="77777777" w:rsidR="003A0BB7" w:rsidRPr="00621A35" w:rsidRDefault="003A0BB7" w:rsidP="00492C76">
            <w:r w:rsidRPr="00621A35">
              <w:t>LN vs. HA</w:t>
            </w:r>
          </w:p>
        </w:tc>
        <w:tc>
          <w:tcPr>
            <w:tcW w:w="457" w:type="pct"/>
            <w:noWrap/>
            <w:hideMark/>
          </w:tcPr>
          <w:p w14:paraId="32458066" w14:textId="77777777" w:rsidR="003A0BB7" w:rsidRPr="00621A35" w:rsidRDefault="003A0BB7" w:rsidP="00492C76">
            <w:r w:rsidRPr="00621A35">
              <w:t>No</w:t>
            </w:r>
          </w:p>
        </w:tc>
        <w:tc>
          <w:tcPr>
            <w:tcW w:w="392" w:type="pct"/>
            <w:noWrap/>
            <w:hideMark/>
          </w:tcPr>
          <w:p w14:paraId="2F5B96E8" w14:textId="77777777" w:rsidR="003A0BB7" w:rsidRPr="00621A35" w:rsidRDefault="003A0BB7" w:rsidP="00492C76">
            <w:r w:rsidRPr="00621A35">
              <w:t>ns</w:t>
            </w:r>
          </w:p>
        </w:tc>
        <w:tc>
          <w:tcPr>
            <w:tcW w:w="599" w:type="pct"/>
            <w:noWrap/>
            <w:hideMark/>
          </w:tcPr>
          <w:p w14:paraId="67B9118E" w14:textId="77777777" w:rsidR="003A0BB7" w:rsidRPr="00621A35" w:rsidRDefault="003A0BB7" w:rsidP="00492C76">
            <w:r w:rsidRPr="00621A35">
              <w:t>0.9915</w:t>
            </w:r>
          </w:p>
        </w:tc>
      </w:tr>
      <w:tr w:rsidR="003A0BB7" w:rsidRPr="00621A35" w14:paraId="61613AC2" w14:textId="77777777" w:rsidTr="00492C76">
        <w:trPr>
          <w:trHeight w:val="288"/>
        </w:trPr>
        <w:tc>
          <w:tcPr>
            <w:tcW w:w="1057" w:type="pct"/>
            <w:noWrap/>
            <w:hideMark/>
          </w:tcPr>
          <w:p w14:paraId="494731A1" w14:textId="77777777" w:rsidR="003A0BB7" w:rsidRPr="00621A35" w:rsidRDefault="003A0BB7" w:rsidP="00492C76"/>
        </w:tc>
        <w:tc>
          <w:tcPr>
            <w:tcW w:w="457" w:type="pct"/>
            <w:noWrap/>
            <w:hideMark/>
          </w:tcPr>
          <w:p w14:paraId="4B47D39D" w14:textId="77777777" w:rsidR="003A0BB7" w:rsidRPr="00621A35" w:rsidRDefault="003A0BB7" w:rsidP="00492C76"/>
        </w:tc>
        <w:tc>
          <w:tcPr>
            <w:tcW w:w="392" w:type="pct"/>
            <w:noWrap/>
            <w:hideMark/>
          </w:tcPr>
          <w:p w14:paraId="1D8E1DFB" w14:textId="77777777" w:rsidR="003A0BB7" w:rsidRPr="00621A35" w:rsidRDefault="003A0BB7" w:rsidP="00492C76"/>
        </w:tc>
        <w:tc>
          <w:tcPr>
            <w:tcW w:w="599" w:type="pct"/>
            <w:noWrap/>
            <w:hideMark/>
          </w:tcPr>
          <w:p w14:paraId="7020E7E5" w14:textId="77777777" w:rsidR="003A0BB7" w:rsidRPr="00621A35" w:rsidRDefault="003A0BB7" w:rsidP="00492C76"/>
        </w:tc>
        <w:tc>
          <w:tcPr>
            <w:tcW w:w="1047" w:type="pct"/>
            <w:noWrap/>
            <w:hideMark/>
          </w:tcPr>
          <w:p w14:paraId="396D217F" w14:textId="77777777" w:rsidR="003A0BB7" w:rsidRPr="00621A35" w:rsidRDefault="003A0BB7" w:rsidP="00492C76"/>
        </w:tc>
        <w:tc>
          <w:tcPr>
            <w:tcW w:w="457" w:type="pct"/>
            <w:noWrap/>
            <w:hideMark/>
          </w:tcPr>
          <w:p w14:paraId="2AAACECB" w14:textId="77777777" w:rsidR="003A0BB7" w:rsidRPr="00621A35" w:rsidRDefault="003A0BB7" w:rsidP="00492C76"/>
        </w:tc>
        <w:tc>
          <w:tcPr>
            <w:tcW w:w="392" w:type="pct"/>
            <w:noWrap/>
            <w:hideMark/>
          </w:tcPr>
          <w:p w14:paraId="75CC0A6C" w14:textId="77777777" w:rsidR="003A0BB7" w:rsidRPr="00621A35" w:rsidRDefault="003A0BB7" w:rsidP="00492C76"/>
        </w:tc>
        <w:tc>
          <w:tcPr>
            <w:tcW w:w="599" w:type="pct"/>
            <w:noWrap/>
            <w:hideMark/>
          </w:tcPr>
          <w:p w14:paraId="2FB8D8C8" w14:textId="77777777" w:rsidR="003A0BB7" w:rsidRPr="00621A35" w:rsidRDefault="003A0BB7" w:rsidP="00492C76"/>
        </w:tc>
      </w:tr>
      <w:tr w:rsidR="003A0BB7" w:rsidRPr="00621A35" w14:paraId="5C88CABE" w14:textId="77777777" w:rsidTr="00492C76">
        <w:trPr>
          <w:trHeight w:val="288"/>
        </w:trPr>
        <w:tc>
          <w:tcPr>
            <w:tcW w:w="1057" w:type="pct"/>
            <w:noWrap/>
            <w:hideMark/>
          </w:tcPr>
          <w:p w14:paraId="6A1816F7" w14:textId="77777777" w:rsidR="003A0BB7" w:rsidRPr="00621A35" w:rsidRDefault="003A0BB7" w:rsidP="00492C76">
            <w:r w:rsidRPr="00621A35">
              <w:t>MTU1010</w:t>
            </w:r>
          </w:p>
        </w:tc>
        <w:tc>
          <w:tcPr>
            <w:tcW w:w="457" w:type="pct"/>
            <w:noWrap/>
            <w:hideMark/>
          </w:tcPr>
          <w:p w14:paraId="3935F08D" w14:textId="77777777" w:rsidR="003A0BB7" w:rsidRPr="00621A35" w:rsidRDefault="003A0BB7" w:rsidP="00492C76"/>
        </w:tc>
        <w:tc>
          <w:tcPr>
            <w:tcW w:w="392" w:type="pct"/>
            <w:noWrap/>
            <w:hideMark/>
          </w:tcPr>
          <w:p w14:paraId="655A1D7F" w14:textId="77777777" w:rsidR="003A0BB7" w:rsidRPr="00621A35" w:rsidRDefault="003A0BB7" w:rsidP="00492C76"/>
        </w:tc>
        <w:tc>
          <w:tcPr>
            <w:tcW w:w="599" w:type="pct"/>
            <w:noWrap/>
            <w:hideMark/>
          </w:tcPr>
          <w:p w14:paraId="4D2A8DE4" w14:textId="77777777" w:rsidR="003A0BB7" w:rsidRPr="00621A35" w:rsidRDefault="003A0BB7" w:rsidP="00492C76"/>
        </w:tc>
        <w:tc>
          <w:tcPr>
            <w:tcW w:w="1047" w:type="pct"/>
            <w:noWrap/>
            <w:hideMark/>
          </w:tcPr>
          <w:p w14:paraId="74924E39" w14:textId="77777777" w:rsidR="003A0BB7" w:rsidRPr="00621A35" w:rsidRDefault="003A0BB7" w:rsidP="00492C76">
            <w:r w:rsidRPr="00621A35">
              <w:t>MTU1010</w:t>
            </w:r>
          </w:p>
        </w:tc>
        <w:tc>
          <w:tcPr>
            <w:tcW w:w="457" w:type="pct"/>
            <w:noWrap/>
            <w:hideMark/>
          </w:tcPr>
          <w:p w14:paraId="2BCFDE37" w14:textId="77777777" w:rsidR="003A0BB7" w:rsidRPr="00621A35" w:rsidRDefault="003A0BB7" w:rsidP="00492C76"/>
        </w:tc>
        <w:tc>
          <w:tcPr>
            <w:tcW w:w="392" w:type="pct"/>
            <w:noWrap/>
            <w:hideMark/>
          </w:tcPr>
          <w:p w14:paraId="608CA10C" w14:textId="77777777" w:rsidR="003A0BB7" w:rsidRPr="00621A35" w:rsidRDefault="003A0BB7" w:rsidP="00492C76"/>
        </w:tc>
        <w:tc>
          <w:tcPr>
            <w:tcW w:w="599" w:type="pct"/>
            <w:noWrap/>
            <w:hideMark/>
          </w:tcPr>
          <w:p w14:paraId="0E0B24A0" w14:textId="77777777" w:rsidR="003A0BB7" w:rsidRPr="00621A35" w:rsidRDefault="003A0BB7" w:rsidP="00492C76"/>
        </w:tc>
      </w:tr>
      <w:tr w:rsidR="003A0BB7" w:rsidRPr="00621A35" w14:paraId="068244B0" w14:textId="77777777" w:rsidTr="00492C76">
        <w:trPr>
          <w:trHeight w:val="288"/>
        </w:trPr>
        <w:tc>
          <w:tcPr>
            <w:tcW w:w="1057" w:type="pct"/>
            <w:noWrap/>
            <w:hideMark/>
          </w:tcPr>
          <w:p w14:paraId="06D6B2D8" w14:textId="77777777" w:rsidR="003A0BB7" w:rsidRPr="00621A35" w:rsidRDefault="003A0BB7" w:rsidP="00492C76">
            <w:r w:rsidRPr="00621A35">
              <w:t>HA vs. HN</w:t>
            </w:r>
          </w:p>
        </w:tc>
        <w:tc>
          <w:tcPr>
            <w:tcW w:w="457" w:type="pct"/>
            <w:noWrap/>
            <w:hideMark/>
          </w:tcPr>
          <w:p w14:paraId="7597B772" w14:textId="77777777" w:rsidR="003A0BB7" w:rsidRPr="00621A35" w:rsidRDefault="003A0BB7" w:rsidP="00492C76">
            <w:r w:rsidRPr="00621A35">
              <w:t>No</w:t>
            </w:r>
          </w:p>
        </w:tc>
        <w:tc>
          <w:tcPr>
            <w:tcW w:w="392" w:type="pct"/>
            <w:noWrap/>
            <w:hideMark/>
          </w:tcPr>
          <w:p w14:paraId="58658C58" w14:textId="77777777" w:rsidR="003A0BB7" w:rsidRPr="00621A35" w:rsidRDefault="003A0BB7" w:rsidP="00492C76">
            <w:r w:rsidRPr="00621A35">
              <w:t>ns</w:t>
            </w:r>
          </w:p>
        </w:tc>
        <w:tc>
          <w:tcPr>
            <w:tcW w:w="599" w:type="pct"/>
            <w:noWrap/>
            <w:hideMark/>
          </w:tcPr>
          <w:p w14:paraId="4AC5F697" w14:textId="77777777" w:rsidR="003A0BB7" w:rsidRPr="00621A35" w:rsidRDefault="003A0BB7" w:rsidP="00492C76">
            <w:r w:rsidRPr="00621A35">
              <w:t>0.9108</w:t>
            </w:r>
          </w:p>
        </w:tc>
        <w:tc>
          <w:tcPr>
            <w:tcW w:w="1047" w:type="pct"/>
            <w:noWrap/>
            <w:hideMark/>
          </w:tcPr>
          <w:p w14:paraId="2791EAE7" w14:textId="77777777" w:rsidR="003A0BB7" w:rsidRPr="00621A35" w:rsidRDefault="003A0BB7" w:rsidP="00492C76">
            <w:r w:rsidRPr="00621A35">
              <w:t>HA vs. HN</w:t>
            </w:r>
          </w:p>
        </w:tc>
        <w:tc>
          <w:tcPr>
            <w:tcW w:w="457" w:type="pct"/>
            <w:noWrap/>
            <w:hideMark/>
          </w:tcPr>
          <w:p w14:paraId="23ED76E9" w14:textId="77777777" w:rsidR="003A0BB7" w:rsidRPr="00621A35" w:rsidRDefault="003A0BB7" w:rsidP="00492C76">
            <w:r w:rsidRPr="00621A35">
              <w:t>No</w:t>
            </w:r>
          </w:p>
        </w:tc>
        <w:tc>
          <w:tcPr>
            <w:tcW w:w="392" w:type="pct"/>
            <w:noWrap/>
            <w:hideMark/>
          </w:tcPr>
          <w:p w14:paraId="67F79E10" w14:textId="77777777" w:rsidR="003A0BB7" w:rsidRPr="00621A35" w:rsidRDefault="003A0BB7" w:rsidP="00492C76">
            <w:r w:rsidRPr="00621A35">
              <w:t>ns</w:t>
            </w:r>
          </w:p>
        </w:tc>
        <w:tc>
          <w:tcPr>
            <w:tcW w:w="599" w:type="pct"/>
            <w:noWrap/>
            <w:hideMark/>
          </w:tcPr>
          <w:p w14:paraId="2177A85A" w14:textId="77777777" w:rsidR="003A0BB7" w:rsidRPr="00621A35" w:rsidRDefault="003A0BB7" w:rsidP="00492C76">
            <w:r w:rsidRPr="00621A35">
              <w:t>0.2063</w:t>
            </w:r>
          </w:p>
        </w:tc>
      </w:tr>
      <w:tr w:rsidR="003A0BB7" w:rsidRPr="00621A35" w14:paraId="6854458D" w14:textId="77777777" w:rsidTr="00492C76">
        <w:trPr>
          <w:trHeight w:val="288"/>
        </w:trPr>
        <w:tc>
          <w:tcPr>
            <w:tcW w:w="1057" w:type="pct"/>
            <w:noWrap/>
            <w:hideMark/>
          </w:tcPr>
          <w:p w14:paraId="4E91CC0F" w14:textId="77777777" w:rsidR="003A0BB7" w:rsidRPr="00621A35" w:rsidRDefault="003A0BB7" w:rsidP="00492C76">
            <w:r w:rsidRPr="00621A35">
              <w:t>LN vs. HN</w:t>
            </w:r>
          </w:p>
        </w:tc>
        <w:tc>
          <w:tcPr>
            <w:tcW w:w="457" w:type="pct"/>
            <w:noWrap/>
            <w:hideMark/>
          </w:tcPr>
          <w:p w14:paraId="4A4E3729" w14:textId="77777777" w:rsidR="003A0BB7" w:rsidRPr="00621A35" w:rsidRDefault="003A0BB7" w:rsidP="00492C76">
            <w:r w:rsidRPr="00621A35">
              <w:t>No</w:t>
            </w:r>
          </w:p>
        </w:tc>
        <w:tc>
          <w:tcPr>
            <w:tcW w:w="392" w:type="pct"/>
            <w:noWrap/>
            <w:hideMark/>
          </w:tcPr>
          <w:p w14:paraId="35A70653" w14:textId="77777777" w:rsidR="003A0BB7" w:rsidRPr="00621A35" w:rsidRDefault="003A0BB7" w:rsidP="00492C76">
            <w:r w:rsidRPr="00621A35">
              <w:t>ns</w:t>
            </w:r>
          </w:p>
        </w:tc>
        <w:tc>
          <w:tcPr>
            <w:tcW w:w="599" w:type="pct"/>
            <w:noWrap/>
            <w:hideMark/>
          </w:tcPr>
          <w:p w14:paraId="63AA5D3D" w14:textId="77777777" w:rsidR="003A0BB7" w:rsidRPr="00621A35" w:rsidRDefault="003A0BB7" w:rsidP="00492C76">
            <w:r w:rsidRPr="00621A35">
              <w:t>0.9994</w:t>
            </w:r>
          </w:p>
        </w:tc>
        <w:tc>
          <w:tcPr>
            <w:tcW w:w="1047" w:type="pct"/>
            <w:noWrap/>
            <w:hideMark/>
          </w:tcPr>
          <w:p w14:paraId="19C7EB1E" w14:textId="77777777" w:rsidR="003A0BB7" w:rsidRPr="00621A35" w:rsidRDefault="003A0BB7" w:rsidP="00492C76">
            <w:r w:rsidRPr="00621A35">
              <w:t>LN vs. HN</w:t>
            </w:r>
          </w:p>
        </w:tc>
        <w:tc>
          <w:tcPr>
            <w:tcW w:w="457" w:type="pct"/>
            <w:noWrap/>
            <w:hideMark/>
          </w:tcPr>
          <w:p w14:paraId="25939E57" w14:textId="77777777" w:rsidR="003A0BB7" w:rsidRPr="00621A35" w:rsidRDefault="003A0BB7" w:rsidP="00492C76">
            <w:r w:rsidRPr="00621A35">
              <w:t>No</w:t>
            </w:r>
          </w:p>
        </w:tc>
        <w:tc>
          <w:tcPr>
            <w:tcW w:w="392" w:type="pct"/>
            <w:noWrap/>
            <w:hideMark/>
          </w:tcPr>
          <w:p w14:paraId="2B2E2B2D" w14:textId="77777777" w:rsidR="003A0BB7" w:rsidRPr="00621A35" w:rsidRDefault="003A0BB7" w:rsidP="00492C76">
            <w:r w:rsidRPr="00621A35">
              <w:t>ns</w:t>
            </w:r>
          </w:p>
        </w:tc>
        <w:tc>
          <w:tcPr>
            <w:tcW w:w="599" w:type="pct"/>
            <w:noWrap/>
            <w:hideMark/>
          </w:tcPr>
          <w:p w14:paraId="253B2056" w14:textId="77777777" w:rsidR="003A0BB7" w:rsidRPr="00621A35" w:rsidRDefault="003A0BB7" w:rsidP="00492C76">
            <w:r w:rsidRPr="00621A35">
              <w:t>0.0524</w:t>
            </w:r>
          </w:p>
        </w:tc>
      </w:tr>
      <w:tr w:rsidR="003A0BB7" w:rsidRPr="00621A35" w14:paraId="3E434A05" w14:textId="77777777" w:rsidTr="00492C76">
        <w:trPr>
          <w:trHeight w:val="288"/>
        </w:trPr>
        <w:tc>
          <w:tcPr>
            <w:tcW w:w="1057" w:type="pct"/>
            <w:noWrap/>
            <w:hideMark/>
          </w:tcPr>
          <w:p w14:paraId="03FD28EA" w14:textId="77777777" w:rsidR="003A0BB7" w:rsidRPr="00621A35" w:rsidRDefault="003A0BB7" w:rsidP="00492C76">
            <w:r w:rsidRPr="00621A35">
              <w:t>LN vs. HA</w:t>
            </w:r>
          </w:p>
        </w:tc>
        <w:tc>
          <w:tcPr>
            <w:tcW w:w="457" w:type="pct"/>
            <w:noWrap/>
            <w:hideMark/>
          </w:tcPr>
          <w:p w14:paraId="221741B2" w14:textId="77777777" w:rsidR="003A0BB7" w:rsidRPr="00621A35" w:rsidRDefault="003A0BB7" w:rsidP="00492C76">
            <w:r w:rsidRPr="00621A35">
              <w:t>No</w:t>
            </w:r>
          </w:p>
        </w:tc>
        <w:tc>
          <w:tcPr>
            <w:tcW w:w="392" w:type="pct"/>
            <w:noWrap/>
            <w:hideMark/>
          </w:tcPr>
          <w:p w14:paraId="71401557" w14:textId="77777777" w:rsidR="003A0BB7" w:rsidRPr="00621A35" w:rsidRDefault="003A0BB7" w:rsidP="00492C76">
            <w:r w:rsidRPr="00621A35">
              <w:t>ns</w:t>
            </w:r>
          </w:p>
        </w:tc>
        <w:tc>
          <w:tcPr>
            <w:tcW w:w="599" w:type="pct"/>
            <w:noWrap/>
            <w:hideMark/>
          </w:tcPr>
          <w:p w14:paraId="427F95FA" w14:textId="77777777" w:rsidR="003A0BB7" w:rsidRPr="00621A35" w:rsidRDefault="003A0BB7" w:rsidP="00492C76">
            <w:r w:rsidRPr="00621A35">
              <w:t>0.8639</w:t>
            </w:r>
          </w:p>
        </w:tc>
        <w:tc>
          <w:tcPr>
            <w:tcW w:w="1047" w:type="pct"/>
            <w:noWrap/>
            <w:hideMark/>
          </w:tcPr>
          <w:p w14:paraId="33A97CE6" w14:textId="77777777" w:rsidR="003A0BB7" w:rsidRPr="00621A35" w:rsidRDefault="003A0BB7" w:rsidP="00492C76">
            <w:r w:rsidRPr="00621A35">
              <w:t>LN vs. HA</w:t>
            </w:r>
          </w:p>
        </w:tc>
        <w:tc>
          <w:tcPr>
            <w:tcW w:w="457" w:type="pct"/>
            <w:noWrap/>
            <w:hideMark/>
          </w:tcPr>
          <w:p w14:paraId="08295EAC" w14:textId="77777777" w:rsidR="003A0BB7" w:rsidRPr="00621A35" w:rsidRDefault="003A0BB7" w:rsidP="00492C76">
            <w:r w:rsidRPr="00621A35">
              <w:t>No</w:t>
            </w:r>
          </w:p>
        </w:tc>
        <w:tc>
          <w:tcPr>
            <w:tcW w:w="392" w:type="pct"/>
            <w:noWrap/>
            <w:hideMark/>
          </w:tcPr>
          <w:p w14:paraId="36219B2A" w14:textId="77777777" w:rsidR="003A0BB7" w:rsidRPr="00621A35" w:rsidRDefault="003A0BB7" w:rsidP="00492C76">
            <w:r w:rsidRPr="00621A35">
              <w:t>ns</w:t>
            </w:r>
          </w:p>
        </w:tc>
        <w:tc>
          <w:tcPr>
            <w:tcW w:w="599" w:type="pct"/>
            <w:noWrap/>
            <w:hideMark/>
          </w:tcPr>
          <w:p w14:paraId="424A7A51" w14:textId="77777777" w:rsidR="003A0BB7" w:rsidRPr="00621A35" w:rsidRDefault="003A0BB7" w:rsidP="00492C76">
            <w:r w:rsidRPr="00621A35">
              <w:t>0.8966</w:t>
            </w:r>
          </w:p>
        </w:tc>
      </w:tr>
      <w:tr w:rsidR="003A0BB7" w:rsidRPr="00621A35" w14:paraId="3CDE7F9A" w14:textId="77777777" w:rsidTr="00492C76">
        <w:trPr>
          <w:trHeight w:val="288"/>
        </w:trPr>
        <w:tc>
          <w:tcPr>
            <w:tcW w:w="1057" w:type="pct"/>
            <w:noWrap/>
            <w:hideMark/>
          </w:tcPr>
          <w:p w14:paraId="367B7E6E" w14:textId="77777777" w:rsidR="003A0BB7" w:rsidRPr="00621A35" w:rsidRDefault="003A0BB7" w:rsidP="00492C76"/>
        </w:tc>
        <w:tc>
          <w:tcPr>
            <w:tcW w:w="457" w:type="pct"/>
            <w:noWrap/>
            <w:hideMark/>
          </w:tcPr>
          <w:p w14:paraId="3AAE08EB" w14:textId="77777777" w:rsidR="003A0BB7" w:rsidRPr="00621A35" w:rsidRDefault="003A0BB7" w:rsidP="00492C76"/>
        </w:tc>
        <w:tc>
          <w:tcPr>
            <w:tcW w:w="392" w:type="pct"/>
            <w:noWrap/>
            <w:hideMark/>
          </w:tcPr>
          <w:p w14:paraId="4198F9BC" w14:textId="77777777" w:rsidR="003A0BB7" w:rsidRPr="00621A35" w:rsidRDefault="003A0BB7" w:rsidP="00492C76"/>
        </w:tc>
        <w:tc>
          <w:tcPr>
            <w:tcW w:w="599" w:type="pct"/>
            <w:noWrap/>
            <w:hideMark/>
          </w:tcPr>
          <w:p w14:paraId="24B17D63" w14:textId="77777777" w:rsidR="003A0BB7" w:rsidRPr="00621A35" w:rsidRDefault="003A0BB7" w:rsidP="00492C76"/>
        </w:tc>
        <w:tc>
          <w:tcPr>
            <w:tcW w:w="1047" w:type="pct"/>
            <w:noWrap/>
            <w:hideMark/>
          </w:tcPr>
          <w:p w14:paraId="4823FB82" w14:textId="77777777" w:rsidR="003A0BB7" w:rsidRPr="00621A35" w:rsidRDefault="003A0BB7" w:rsidP="00492C76"/>
        </w:tc>
        <w:tc>
          <w:tcPr>
            <w:tcW w:w="457" w:type="pct"/>
            <w:noWrap/>
            <w:hideMark/>
          </w:tcPr>
          <w:p w14:paraId="27747B13" w14:textId="77777777" w:rsidR="003A0BB7" w:rsidRPr="00621A35" w:rsidRDefault="003A0BB7" w:rsidP="00492C76"/>
        </w:tc>
        <w:tc>
          <w:tcPr>
            <w:tcW w:w="392" w:type="pct"/>
            <w:noWrap/>
            <w:hideMark/>
          </w:tcPr>
          <w:p w14:paraId="3AA2615E" w14:textId="77777777" w:rsidR="003A0BB7" w:rsidRPr="00621A35" w:rsidRDefault="003A0BB7" w:rsidP="00492C76"/>
        </w:tc>
        <w:tc>
          <w:tcPr>
            <w:tcW w:w="599" w:type="pct"/>
            <w:noWrap/>
            <w:hideMark/>
          </w:tcPr>
          <w:p w14:paraId="027E2859" w14:textId="77777777" w:rsidR="003A0BB7" w:rsidRPr="00621A35" w:rsidRDefault="003A0BB7" w:rsidP="00492C76"/>
        </w:tc>
      </w:tr>
      <w:tr w:rsidR="003A0BB7" w:rsidRPr="00621A35" w14:paraId="3DACB69E" w14:textId="77777777" w:rsidTr="00492C76">
        <w:trPr>
          <w:trHeight w:val="288"/>
        </w:trPr>
        <w:tc>
          <w:tcPr>
            <w:tcW w:w="1057" w:type="pct"/>
            <w:noWrap/>
            <w:hideMark/>
          </w:tcPr>
          <w:p w14:paraId="3ED2034D" w14:textId="77777777" w:rsidR="003A0BB7" w:rsidRPr="00621A35" w:rsidRDefault="003A0BB7" w:rsidP="00492C76">
            <w:r w:rsidRPr="00621A35">
              <w:t>TRSA</w:t>
            </w:r>
            <w:r>
              <w:t xml:space="preserve"> (cm</w:t>
            </w:r>
            <w:r w:rsidRPr="00AA72FB">
              <w:rPr>
                <w:vertAlign w:val="superscript"/>
              </w:rPr>
              <w:t>2</w:t>
            </w:r>
            <w:r>
              <w:t>)</w:t>
            </w:r>
          </w:p>
        </w:tc>
        <w:tc>
          <w:tcPr>
            <w:tcW w:w="457" w:type="pct"/>
            <w:noWrap/>
            <w:hideMark/>
          </w:tcPr>
          <w:p w14:paraId="19D56EFA" w14:textId="77777777" w:rsidR="003A0BB7" w:rsidRPr="00621A35" w:rsidRDefault="003A0BB7" w:rsidP="00492C76"/>
        </w:tc>
        <w:tc>
          <w:tcPr>
            <w:tcW w:w="392" w:type="pct"/>
            <w:noWrap/>
            <w:hideMark/>
          </w:tcPr>
          <w:p w14:paraId="2C0F23AB" w14:textId="77777777" w:rsidR="003A0BB7" w:rsidRPr="00621A35" w:rsidRDefault="003A0BB7" w:rsidP="00492C76"/>
        </w:tc>
        <w:tc>
          <w:tcPr>
            <w:tcW w:w="599" w:type="pct"/>
            <w:noWrap/>
            <w:hideMark/>
          </w:tcPr>
          <w:p w14:paraId="5BD82F76" w14:textId="77777777" w:rsidR="003A0BB7" w:rsidRPr="00621A35" w:rsidRDefault="003A0BB7" w:rsidP="00492C76"/>
        </w:tc>
        <w:tc>
          <w:tcPr>
            <w:tcW w:w="1047" w:type="pct"/>
            <w:noWrap/>
            <w:hideMark/>
          </w:tcPr>
          <w:p w14:paraId="0FA1A1A1" w14:textId="77777777" w:rsidR="003A0BB7" w:rsidRPr="00621A35" w:rsidRDefault="003A0BB7" w:rsidP="00492C76">
            <w:r w:rsidRPr="00621A35">
              <w:t>TRV</w:t>
            </w:r>
            <w:r>
              <w:t xml:space="preserve"> (cm</w:t>
            </w:r>
            <w:r w:rsidRPr="00AA72FB">
              <w:rPr>
                <w:vertAlign w:val="superscript"/>
              </w:rPr>
              <w:t>3</w:t>
            </w:r>
            <w:r>
              <w:t>)</w:t>
            </w:r>
          </w:p>
        </w:tc>
        <w:tc>
          <w:tcPr>
            <w:tcW w:w="457" w:type="pct"/>
            <w:noWrap/>
            <w:hideMark/>
          </w:tcPr>
          <w:p w14:paraId="46C25635" w14:textId="77777777" w:rsidR="003A0BB7" w:rsidRPr="00621A35" w:rsidRDefault="003A0BB7" w:rsidP="00492C76"/>
        </w:tc>
        <w:tc>
          <w:tcPr>
            <w:tcW w:w="392" w:type="pct"/>
            <w:noWrap/>
            <w:hideMark/>
          </w:tcPr>
          <w:p w14:paraId="28721C5A" w14:textId="77777777" w:rsidR="003A0BB7" w:rsidRPr="00621A35" w:rsidRDefault="003A0BB7" w:rsidP="00492C76"/>
        </w:tc>
        <w:tc>
          <w:tcPr>
            <w:tcW w:w="599" w:type="pct"/>
            <w:noWrap/>
            <w:hideMark/>
          </w:tcPr>
          <w:p w14:paraId="3CB66E28" w14:textId="77777777" w:rsidR="003A0BB7" w:rsidRPr="00621A35" w:rsidRDefault="003A0BB7" w:rsidP="00492C76"/>
        </w:tc>
      </w:tr>
      <w:tr w:rsidR="003A0BB7" w:rsidRPr="00621A35" w14:paraId="3FB47C9B" w14:textId="77777777" w:rsidTr="00492C76">
        <w:trPr>
          <w:trHeight w:val="288"/>
        </w:trPr>
        <w:tc>
          <w:tcPr>
            <w:tcW w:w="1057" w:type="pct"/>
            <w:noWrap/>
            <w:hideMark/>
          </w:tcPr>
          <w:p w14:paraId="25E6AD2F" w14:textId="77777777" w:rsidR="003A0BB7" w:rsidRPr="00621A35" w:rsidRDefault="003A0BB7" w:rsidP="00492C76">
            <w:r w:rsidRPr="00621A35">
              <w:t>Sidak's multiple comparisons test</w:t>
            </w:r>
          </w:p>
        </w:tc>
        <w:tc>
          <w:tcPr>
            <w:tcW w:w="457" w:type="pct"/>
            <w:noWrap/>
            <w:hideMark/>
          </w:tcPr>
          <w:p w14:paraId="1D8E9920" w14:textId="77777777" w:rsidR="003A0BB7" w:rsidRPr="00621A35" w:rsidRDefault="003A0BB7" w:rsidP="00492C76">
            <w:r w:rsidRPr="00621A35">
              <w:t>Significant?</w:t>
            </w:r>
          </w:p>
        </w:tc>
        <w:tc>
          <w:tcPr>
            <w:tcW w:w="392" w:type="pct"/>
            <w:noWrap/>
            <w:hideMark/>
          </w:tcPr>
          <w:p w14:paraId="02952B2F" w14:textId="77777777" w:rsidR="003A0BB7" w:rsidRPr="00621A35" w:rsidRDefault="003A0BB7" w:rsidP="00492C76">
            <w:r w:rsidRPr="00621A35">
              <w:t>Summary</w:t>
            </w:r>
          </w:p>
        </w:tc>
        <w:tc>
          <w:tcPr>
            <w:tcW w:w="599" w:type="pct"/>
            <w:noWrap/>
            <w:hideMark/>
          </w:tcPr>
          <w:p w14:paraId="2FA65349" w14:textId="77777777" w:rsidR="003A0BB7" w:rsidRPr="00621A35" w:rsidRDefault="003A0BB7" w:rsidP="00492C76">
            <w:r w:rsidRPr="00621A35">
              <w:t>Adjusted P Value</w:t>
            </w:r>
          </w:p>
        </w:tc>
        <w:tc>
          <w:tcPr>
            <w:tcW w:w="1047" w:type="pct"/>
            <w:noWrap/>
            <w:hideMark/>
          </w:tcPr>
          <w:p w14:paraId="1AD5ED9E" w14:textId="77777777" w:rsidR="003A0BB7" w:rsidRPr="00621A35" w:rsidRDefault="003A0BB7" w:rsidP="00492C76">
            <w:r w:rsidRPr="00621A35">
              <w:t>Sidak's multiple comparisons test</w:t>
            </w:r>
          </w:p>
        </w:tc>
        <w:tc>
          <w:tcPr>
            <w:tcW w:w="457" w:type="pct"/>
            <w:noWrap/>
            <w:hideMark/>
          </w:tcPr>
          <w:p w14:paraId="1C098591" w14:textId="77777777" w:rsidR="003A0BB7" w:rsidRPr="00621A35" w:rsidRDefault="003A0BB7" w:rsidP="00492C76">
            <w:r w:rsidRPr="00621A35">
              <w:t>Significant?</w:t>
            </w:r>
          </w:p>
        </w:tc>
        <w:tc>
          <w:tcPr>
            <w:tcW w:w="392" w:type="pct"/>
            <w:noWrap/>
            <w:hideMark/>
          </w:tcPr>
          <w:p w14:paraId="3455C3DF" w14:textId="77777777" w:rsidR="003A0BB7" w:rsidRPr="00621A35" w:rsidRDefault="003A0BB7" w:rsidP="00492C76">
            <w:r w:rsidRPr="00621A35">
              <w:t>Summary</w:t>
            </w:r>
          </w:p>
        </w:tc>
        <w:tc>
          <w:tcPr>
            <w:tcW w:w="599" w:type="pct"/>
            <w:noWrap/>
            <w:hideMark/>
          </w:tcPr>
          <w:p w14:paraId="594824B1" w14:textId="77777777" w:rsidR="003A0BB7" w:rsidRPr="00621A35" w:rsidRDefault="003A0BB7" w:rsidP="00492C76">
            <w:r w:rsidRPr="00621A35">
              <w:t>Adjusted P Value</w:t>
            </w:r>
          </w:p>
        </w:tc>
      </w:tr>
      <w:tr w:rsidR="003A0BB7" w:rsidRPr="00621A35" w14:paraId="5EC1ABF9" w14:textId="77777777" w:rsidTr="00492C76">
        <w:trPr>
          <w:trHeight w:val="288"/>
        </w:trPr>
        <w:tc>
          <w:tcPr>
            <w:tcW w:w="1057" w:type="pct"/>
            <w:noWrap/>
            <w:hideMark/>
          </w:tcPr>
          <w:p w14:paraId="0A1D2C24" w14:textId="77777777" w:rsidR="003A0BB7" w:rsidRPr="00621A35" w:rsidRDefault="003A0BB7" w:rsidP="00492C76"/>
        </w:tc>
        <w:tc>
          <w:tcPr>
            <w:tcW w:w="457" w:type="pct"/>
            <w:noWrap/>
            <w:hideMark/>
          </w:tcPr>
          <w:p w14:paraId="1C330EC9" w14:textId="77777777" w:rsidR="003A0BB7" w:rsidRPr="00621A35" w:rsidRDefault="003A0BB7" w:rsidP="00492C76"/>
        </w:tc>
        <w:tc>
          <w:tcPr>
            <w:tcW w:w="392" w:type="pct"/>
            <w:noWrap/>
            <w:hideMark/>
          </w:tcPr>
          <w:p w14:paraId="6DCB0737" w14:textId="77777777" w:rsidR="003A0BB7" w:rsidRPr="00621A35" w:rsidRDefault="003A0BB7" w:rsidP="00492C76"/>
        </w:tc>
        <w:tc>
          <w:tcPr>
            <w:tcW w:w="599" w:type="pct"/>
            <w:noWrap/>
            <w:hideMark/>
          </w:tcPr>
          <w:p w14:paraId="20E0ACCA" w14:textId="77777777" w:rsidR="003A0BB7" w:rsidRPr="00621A35" w:rsidRDefault="003A0BB7" w:rsidP="00492C76"/>
        </w:tc>
        <w:tc>
          <w:tcPr>
            <w:tcW w:w="1047" w:type="pct"/>
            <w:noWrap/>
            <w:hideMark/>
          </w:tcPr>
          <w:p w14:paraId="665172C2" w14:textId="77777777" w:rsidR="003A0BB7" w:rsidRPr="00621A35" w:rsidRDefault="003A0BB7" w:rsidP="00492C76"/>
        </w:tc>
        <w:tc>
          <w:tcPr>
            <w:tcW w:w="457" w:type="pct"/>
            <w:noWrap/>
            <w:hideMark/>
          </w:tcPr>
          <w:p w14:paraId="5DAC7137" w14:textId="77777777" w:rsidR="003A0BB7" w:rsidRPr="00621A35" w:rsidRDefault="003A0BB7" w:rsidP="00492C76"/>
        </w:tc>
        <w:tc>
          <w:tcPr>
            <w:tcW w:w="392" w:type="pct"/>
            <w:noWrap/>
            <w:hideMark/>
          </w:tcPr>
          <w:p w14:paraId="3B8024AC" w14:textId="77777777" w:rsidR="003A0BB7" w:rsidRPr="00621A35" w:rsidRDefault="003A0BB7" w:rsidP="00492C76"/>
        </w:tc>
        <w:tc>
          <w:tcPr>
            <w:tcW w:w="599" w:type="pct"/>
            <w:noWrap/>
            <w:hideMark/>
          </w:tcPr>
          <w:p w14:paraId="3E0B9E38" w14:textId="77777777" w:rsidR="003A0BB7" w:rsidRPr="00621A35" w:rsidRDefault="003A0BB7" w:rsidP="00492C76"/>
        </w:tc>
      </w:tr>
      <w:tr w:rsidR="003A0BB7" w:rsidRPr="00621A35" w14:paraId="7E5B6643" w14:textId="77777777" w:rsidTr="00492C76">
        <w:trPr>
          <w:trHeight w:val="288"/>
        </w:trPr>
        <w:tc>
          <w:tcPr>
            <w:tcW w:w="1514" w:type="pct"/>
            <w:gridSpan w:val="2"/>
            <w:noWrap/>
            <w:hideMark/>
          </w:tcPr>
          <w:p w14:paraId="46EF634C" w14:textId="77777777" w:rsidR="003A0BB7" w:rsidRPr="00621A35" w:rsidRDefault="003A0BB7" w:rsidP="00492C76">
            <w:r w:rsidRPr="00621A35">
              <w:t>ARC 10799</w:t>
            </w:r>
          </w:p>
        </w:tc>
        <w:tc>
          <w:tcPr>
            <w:tcW w:w="392" w:type="pct"/>
            <w:noWrap/>
            <w:hideMark/>
          </w:tcPr>
          <w:p w14:paraId="68C12D67" w14:textId="77777777" w:rsidR="003A0BB7" w:rsidRPr="00621A35" w:rsidRDefault="003A0BB7" w:rsidP="00492C76"/>
        </w:tc>
        <w:tc>
          <w:tcPr>
            <w:tcW w:w="599" w:type="pct"/>
            <w:noWrap/>
            <w:hideMark/>
          </w:tcPr>
          <w:p w14:paraId="55F7BD9B" w14:textId="77777777" w:rsidR="003A0BB7" w:rsidRPr="00621A35" w:rsidRDefault="003A0BB7" w:rsidP="00492C76"/>
        </w:tc>
        <w:tc>
          <w:tcPr>
            <w:tcW w:w="1504" w:type="pct"/>
            <w:gridSpan w:val="2"/>
            <w:noWrap/>
            <w:hideMark/>
          </w:tcPr>
          <w:p w14:paraId="1C31C072" w14:textId="77777777" w:rsidR="003A0BB7" w:rsidRPr="00621A35" w:rsidRDefault="003A0BB7" w:rsidP="00492C76">
            <w:r w:rsidRPr="00621A35">
              <w:t>ARC 10799</w:t>
            </w:r>
          </w:p>
        </w:tc>
        <w:tc>
          <w:tcPr>
            <w:tcW w:w="392" w:type="pct"/>
            <w:noWrap/>
            <w:hideMark/>
          </w:tcPr>
          <w:p w14:paraId="3BB0A6C9" w14:textId="77777777" w:rsidR="003A0BB7" w:rsidRPr="00621A35" w:rsidRDefault="003A0BB7" w:rsidP="00492C76"/>
        </w:tc>
        <w:tc>
          <w:tcPr>
            <w:tcW w:w="599" w:type="pct"/>
            <w:noWrap/>
            <w:hideMark/>
          </w:tcPr>
          <w:p w14:paraId="02FB50E7" w14:textId="77777777" w:rsidR="003A0BB7" w:rsidRPr="00621A35" w:rsidRDefault="003A0BB7" w:rsidP="00492C76"/>
        </w:tc>
      </w:tr>
      <w:tr w:rsidR="003A0BB7" w:rsidRPr="00621A35" w14:paraId="79432549" w14:textId="77777777" w:rsidTr="00492C76">
        <w:trPr>
          <w:trHeight w:val="288"/>
        </w:trPr>
        <w:tc>
          <w:tcPr>
            <w:tcW w:w="1057" w:type="pct"/>
            <w:noWrap/>
            <w:hideMark/>
          </w:tcPr>
          <w:p w14:paraId="136F08F6" w14:textId="77777777" w:rsidR="003A0BB7" w:rsidRPr="00621A35" w:rsidRDefault="003A0BB7" w:rsidP="00492C76">
            <w:r w:rsidRPr="00621A35">
              <w:t>HA vs. HN</w:t>
            </w:r>
          </w:p>
        </w:tc>
        <w:tc>
          <w:tcPr>
            <w:tcW w:w="457" w:type="pct"/>
            <w:noWrap/>
            <w:hideMark/>
          </w:tcPr>
          <w:p w14:paraId="25B79013" w14:textId="77777777" w:rsidR="003A0BB7" w:rsidRPr="00621A35" w:rsidRDefault="003A0BB7" w:rsidP="00492C76">
            <w:r w:rsidRPr="00621A35">
              <w:t>No</w:t>
            </w:r>
          </w:p>
        </w:tc>
        <w:tc>
          <w:tcPr>
            <w:tcW w:w="392" w:type="pct"/>
            <w:noWrap/>
            <w:hideMark/>
          </w:tcPr>
          <w:p w14:paraId="0E1EE00E" w14:textId="77777777" w:rsidR="003A0BB7" w:rsidRPr="00621A35" w:rsidRDefault="003A0BB7" w:rsidP="00492C76">
            <w:r w:rsidRPr="00621A35">
              <w:t>ns</w:t>
            </w:r>
          </w:p>
        </w:tc>
        <w:tc>
          <w:tcPr>
            <w:tcW w:w="599" w:type="pct"/>
            <w:noWrap/>
            <w:hideMark/>
          </w:tcPr>
          <w:p w14:paraId="51862093" w14:textId="77777777" w:rsidR="003A0BB7" w:rsidRPr="00621A35" w:rsidRDefault="003A0BB7" w:rsidP="00492C76">
            <w:r w:rsidRPr="00621A35">
              <w:t>0.8913</w:t>
            </w:r>
          </w:p>
        </w:tc>
        <w:tc>
          <w:tcPr>
            <w:tcW w:w="1047" w:type="pct"/>
            <w:noWrap/>
            <w:hideMark/>
          </w:tcPr>
          <w:p w14:paraId="219C76AE" w14:textId="77777777" w:rsidR="003A0BB7" w:rsidRPr="00621A35" w:rsidRDefault="003A0BB7" w:rsidP="00492C76">
            <w:r w:rsidRPr="00621A35">
              <w:t>HA vs. HN</w:t>
            </w:r>
          </w:p>
        </w:tc>
        <w:tc>
          <w:tcPr>
            <w:tcW w:w="457" w:type="pct"/>
            <w:noWrap/>
            <w:hideMark/>
          </w:tcPr>
          <w:p w14:paraId="0A81AB6F" w14:textId="77777777" w:rsidR="003A0BB7" w:rsidRPr="00621A35" w:rsidRDefault="003A0BB7" w:rsidP="00492C76">
            <w:r w:rsidRPr="00621A35">
              <w:t>No</w:t>
            </w:r>
          </w:p>
        </w:tc>
        <w:tc>
          <w:tcPr>
            <w:tcW w:w="392" w:type="pct"/>
            <w:noWrap/>
            <w:hideMark/>
          </w:tcPr>
          <w:p w14:paraId="2B9A79F9" w14:textId="77777777" w:rsidR="003A0BB7" w:rsidRPr="00621A35" w:rsidRDefault="003A0BB7" w:rsidP="00492C76">
            <w:r w:rsidRPr="00621A35">
              <w:t>ns</w:t>
            </w:r>
          </w:p>
        </w:tc>
        <w:tc>
          <w:tcPr>
            <w:tcW w:w="599" w:type="pct"/>
            <w:noWrap/>
            <w:hideMark/>
          </w:tcPr>
          <w:p w14:paraId="60460538" w14:textId="77777777" w:rsidR="003A0BB7" w:rsidRPr="00621A35" w:rsidRDefault="003A0BB7" w:rsidP="00492C76">
            <w:r w:rsidRPr="00621A35">
              <w:t>0.6248</w:t>
            </w:r>
          </w:p>
        </w:tc>
      </w:tr>
      <w:tr w:rsidR="003A0BB7" w:rsidRPr="00621A35" w14:paraId="537DF3CB" w14:textId="77777777" w:rsidTr="00492C76">
        <w:trPr>
          <w:trHeight w:val="288"/>
        </w:trPr>
        <w:tc>
          <w:tcPr>
            <w:tcW w:w="1057" w:type="pct"/>
            <w:noWrap/>
            <w:hideMark/>
          </w:tcPr>
          <w:p w14:paraId="1FFA4999" w14:textId="77777777" w:rsidR="003A0BB7" w:rsidRPr="00621A35" w:rsidRDefault="003A0BB7" w:rsidP="00492C76">
            <w:r w:rsidRPr="00621A35">
              <w:t>LN vs. HN</w:t>
            </w:r>
          </w:p>
        </w:tc>
        <w:tc>
          <w:tcPr>
            <w:tcW w:w="457" w:type="pct"/>
            <w:noWrap/>
            <w:hideMark/>
          </w:tcPr>
          <w:p w14:paraId="5FE63198" w14:textId="77777777" w:rsidR="003A0BB7" w:rsidRPr="00621A35" w:rsidRDefault="003A0BB7" w:rsidP="00492C76">
            <w:r w:rsidRPr="00621A35">
              <w:t>No</w:t>
            </w:r>
          </w:p>
        </w:tc>
        <w:tc>
          <w:tcPr>
            <w:tcW w:w="392" w:type="pct"/>
            <w:noWrap/>
            <w:hideMark/>
          </w:tcPr>
          <w:p w14:paraId="1D098B35" w14:textId="77777777" w:rsidR="003A0BB7" w:rsidRPr="00621A35" w:rsidRDefault="003A0BB7" w:rsidP="00492C76">
            <w:r w:rsidRPr="00621A35">
              <w:t>ns</w:t>
            </w:r>
          </w:p>
        </w:tc>
        <w:tc>
          <w:tcPr>
            <w:tcW w:w="599" w:type="pct"/>
            <w:noWrap/>
            <w:hideMark/>
          </w:tcPr>
          <w:p w14:paraId="122E34D1" w14:textId="77777777" w:rsidR="003A0BB7" w:rsidRPr="00621A35" w:rsidRDefault="003A0BB7" w:rsidP="00492C76">
            <w:r w:rsidRPr="00621A35">
              <w:t>&gt;0.9999</w:t>
            </w:r>
          </w:p>
        </w:tc>
        <w:tc>
          <w:tcPr>
            <w:tcW w:w="1047" w:type="pct"/>
            <w:noWrap/>
            <w:hideMark/>
          </w:tcPr>
          <w:p w14:paraId="11ACF11F" w14:textId="77777777" w:rsidR="003A0BB7" w:rsidRPr="00621A35" w:rsidRDefault="003A0BB7" w:rsidP="00492C76">
            <w:r w:rsidRPr="00621A35">
              <w:t>LN vs. HN</w:t>
            </w:r>
          </w:p>
        </w:tc>
        <w:tc>
          <w:tcPr>
            <w:tcW w:w="457" w:type="pct"/>
            <w:noWrap/>
            <w:hideMark/>
          </w:tcPr>
          <w:p w14:paraId="32AAF8C5" w14:textId="77777777" w:rsidR="003A0BB7" w:rsidRPr="00621A35" w:rsidRDefault="003A0BB7" w:rsidP="00492C76">
            <w:r w:rsidRPr="00621A35">
              <w:t>No</w:t>
            </w:r>
          </w:p>
        </w:tc>
        <w:tc>
          <w:tcPr>
            <w:tcW w:w="392" w:type="pct"/>
            <w:noWrap/>
            <w:hideMark/>
          </w:tcPr>
          <w:p w14:paraId="6416747B" w14:textId="77777777" w:rsidR="003A0BB7" w:rsidRPr="00621A35" w:rsidRDefault="003A0BB7" w:rsidP="00492C76">
            <w:r w:rsidRPr="00621A35">
              <w:t>ns</w:t>
            </w:r>
          </w:p>
        </w:tc>
        <w:tc>
          <w:tcPr>
            <w:tcW w:w="599" w:type="pct"/>
            <w:noWrap/>
            <w:hideMark/>
          </w:tcPr>
          <w:p w14:paraId="4C7F877F" w14:textId="77777777" w:rsidR="003A0BB7" w:rsidRPr="00621A35" w:rsidRDefault="003A0BB7" w:rsidP="00492C76">
            <w:r w:rsidRPr="00621A35">
              <w:t>0.9986</w:t>
            </w:r>
          </w:p>
        </w:tc>
      </w:tr>
      <w:tr w:rsidR="003A0BB7" w:rsidRPr="00621A35" w14:paraId="0AAF2A03" w14:textId="77777777" w:rsidTr="00492C76">
        <w:trPr>
          <w:trHeight w:val="288"/>
        </w:trPr>
        <w:tc>
          <w:tcPr>
            <w:tcW w:w="1057" w:type="pct"/>
            <w:noWrap/>
            <w:hideMark/>
          </w:tcPr>
          <w:p w14:paraId="21FE98BA" w14:textId="77777777" w:rsidR="003A0BB7" w:rsidRPr="00621A35" w:rsidRDefault="003A0BB7" w:rsidP="00492C76">
            <w:r w:rsidRPr="00621A35">
              <w:t>LN vs. HA</w:t>
            </w:r>
          </w:p>
        </w:tc>
        <w:tc>
          <w:tcPr>
            <w:tcW w:w="457" w:type="pct"/>
            <w:noWrap/>
            <w:hideMark/>
          </w:tcPr>
          <w:p w14:paraId="3F35D337" w14:textId="77777777" w:rsidR="003A0BB7" w:rsidRPr="00621A35" w:rsidRDefault="003A0BB7" w:rsidP="00492C76">
            <w:r w:rsidRPr="00621A35">
              <w:t>No</w:t>
            </w:r>
          </w:p>
        </w:tc>
        <w:tc>
          <w:tcPr>
            <w:tcW w:w="392" w:type="pct"/>
            <w:noWrap/>
            <w:hideMark/>
          </w:tcPr>
          <w:p w14:paraId="0EF4AEF0" w14:textId="77777777" w:rsidR="003A0BB7" w:rsidRPr="00621A35" w:rsidRDefault="003A0BB7" w:rsidP="00492C76">
            <w:r w:rsidRPr="00621A35">
              <w:t>ns</w:t>
            </w:r>
          </w:p>
        </w:tc>
        <w:tc>
          <w:tcPr>
            <w:tcW w:w="599" w:type="pct"/>
            <w:noWrap/>
            <w:hideMark/>
          </w:tcPr>
          <w:p w14:paraId="5BE7EB60" w14:textId="77777777" w:rsidR="003A0BB7" w:rsidRPr="00621A35" w:rsidRDefault="003A0BB7" w:rsidP="00492C76">
            <w:r w:rsidRPr="00621A35">
              <w:t>0.8951</w:t>
            </w:r>
          </w:p>
        </w:tc>
        <w:tc>
          <w:tcPr>
            <w:tcW w:w="1047" w:type="pct"/>
            <w:noWrap/>
            <w:hideMark/>
          </w:tcPr>
          <w:p w14:paraId="6B3DB8EF" w14:textId="77777777" w:rsidR="003A0BB7" w:rsidRPr="00621A35" w:rsidRDefault="003A0BB7" w:rsidP="00492C76">
            <w:r w:rsidRPr="00621A35">
              <w:t>LN vs. HA</w:t>
            </w:r>
          </w:p>
        </w:tc>
        <w:tc>
          <w:tcPr>
            <w:tcW w:w="457" w:type="pct"/>
            <w:noWrap/>
            <w:hideMark/>
          </w:tcPr>
          <w:p w14:paraId="39EC9AB7" w14:textId="77777777" w:rsidR="003A0BB7" w:rsidRPr="00621A35" w:rsidRDefault="003A0BB7" w:rsidP="00492C76">
            <w:r w:rsidRPr="00621A35">
              <w:t>No</w:t>
            </w:r>
          </w:p>
        </w:tc>
        <w:tc>
          <w:tcPr>
            <w:tcW w:w="392" w:type="pct"/>
            <w:noWrap/>
            <w:hideMark/>
          </w:tcPr>
          <w:p w14:paraId="44F83BEB" w14:textId="77777777" w:rsidR="003A0BB7" w:rsidRPr="00621A35" w:rsidRDefault="003A0BB7" w:rsidP="00492C76">
            <w:r w:rsidRPr="00621A35">
              <w:t>ns</w:t>
            </w:r>
          </w:p>
        </w:tc>
        <w:tc>
          <w:tcPr>
            <w:tcW w:w="599" w:type="pct"/>
            <w:noWrap/>
            <w:hideMark/>
          </w:tcPr>
          <w:p w14:paraId="021F6D42" w14:textId="77777777" w:rsidR="003A0BB7" w:rsidRPr="00621A35" w:rsidRDefault="003A0BB7" w:rsidP="00492C76">
            <w:r w:rsidRPr="00621A35">
              <w:t>0.5289</w:t>
            </w:r>
          </w:p>
        </w:tc>
      </w:tr>
      <w:tr w:rsidR="003A0BB7" w:rsidRPr="00621A35" w14:paraId="7FFE31D8" w14:textId="77777777" w:rsidTr="00492C76">
        <w:trPr>
          <w:trHeight w:val="288"/>
        </w:trPr>
        <w:tc>
          <w:tcPr>
            <w:tcW w:w="1057" w:type="pct"/>
            <w:noWrap/>
            <w:hideMark/>
          </w:tcPr>
          <w:p w14:paraId="7CEB6EEF" w14:textId="77777777" w:rsidR="003A0BB7" w:rsidRPr="00621A35" w:rsidRDefault="003A0BB7" w:rsidP="00492C76"/>
        </w:tc>
        <w:tc>
          <w:tcPr>
            <w:tcW w:w="457" w:type="pct"/>
            <w:noWrap/>
            <w:hideMark/>
          </w:tcPr>
          <w:p w14:paraId="6F0BC059" w14:textId="77777777" w:rsidR="003A0BB7" w:rsidRPr="00621A35" w:rsidRDefault="003A0BB7" w:rsidP="00492C76"/>
        </w:tc>
        <w:tc>
          <w:tcPr>
            <w:tcW w:w="392" w:type="pct"/>
            <w:noWrap/>
            <w:hideMark/>
          </w:tcPr>
          <w:p w14:paraId="30DEF8DD" w14:textId="77777777" w:rsidR="003A0BB7" w:rsidRPr="00621A35" w:rsidRDefault="003A0BB7" w:rsidP="00492C76"/>
        </w:tc>
        <w:tc>
          <w:tcPr>
            <w:tcW w:w="599" w:type="pct"/>
            <w:noWrap/>
            <w:hideMark/>
          </w:tcPr>
          <w:p w14:paraId="74FE0ABA" w14:textId="77777777" w:rsidR="003A0BB7" w:rsidRPr="00621A35" w:rsidRDefault="003A0BB7" w:rsidP="00492C76"/>
        </w:tc>
        <w:tc>
          <w:tcPr>
            <w:tcW w:w="1047" w:type="pct"/>
            <w:noWrap/>
            <w:hideMark/>
          </w:tcPr>
          <w:p w14:paraId="50EE769C" w14:textId="77777777" w:rsidR="003A0BB7" w:rsidRPr="00621A35" w:rsidRDefault="003A0BB7" w:rsidP="00492C76"/>
        </w:tc>
        <w:tc>
          <w:tcPr>
            <w:tcW w:w="457" w:type="pct"/>
            <w:noWrap/>
            <w:hideMark/>
          </w:tcPr>
          <w:p w14:paraId="67490E05" w14:textId="77777777" w:rsidR="003A0BB7" w:rsidRPr="00621A35" w:rsidRDefault="003A0BB7" w:rsidP="00492C76"/>
        </w:tc>
        <w:tc>
          <w:tcPr>
            <w:tcW w:w="392" w:type="pct"/>
            <w:noWrap/>
            <w:hideMark/>
          </w:tcPr>
          <w:p w14:paraId="78ABBD5D" w14:textId="77777777" w:rsidR="003A0BB7" w:rsidRPr="00621A35" w:rsidRDefault="003A0BB7" w:rsidP="00492C76"/>
        </w:tc>
        <w:tc>
          <w:tcPr>
            <w:tcW w:w="599" w:type="pct"/>
            <w:noWrap/>
            <w:hideMark/>
          </w:tcPr>
          <w:p w14:paraId="6F8C9A09" w14:textId="77777777" w:rsidR="003A0BB7" w:rsidRPr="00621A35" w:rsidRDefault="003A0BB7" w:rsidP="00492C76"/>
        </w:tc>
      </w:tr>
      <w:tr w:rsidR="003A0BB7" w:rsidRPr="00621A35" w14:paraId="71C27597" w14:textId="77777777" w:rsidTr="00492C76">
        <w:trPr>
          <w:trHeight w:val="288"/>
        </w:trPr>
        <w:tc>
          <w:tcPr>
            <w:tcW w:w="1906" w:type="pct"/>
            <w:gridSpan w:val="3"/>
            <w:noWrap/>
            <w:hideMark/>
          </w:tcPr>
          <w:p w14:paraId="55CB1EEF" w14:textId="77777777" w:rsidR="003A0BB7" w:rsidRPr="00621A35" w:rsidRDefault="003A0BB7" w:rsidP="00492C76">
            <w:r w:rsidRPr="00621A35">
              <w:t>BHAINSA MUNDARIYA</w:t>
            </w:r>
          </w:p>
        </w:tc>
        <w:tc>
          <w:tcPr>
            <w:tcW w:w="599" w:type="pct"/>
            <w:noWrap/>
            <w:hideMark/>
          </w:tcPr>
          <w:p w14:paraId="6C6E8D37" w14:textId="77777777" w:rsidR="003A0BB7" w:rsidRPr="00621A35" w:rsidRDefault="003A0BB7" w:rsidP="00492C76"/>
        </w:tc>
        <w:tc>
          <w:tcPr>
            <w:tcW w:w="1897" w:type="pct"/>
            <w:gridSpan w:val="3"/>
            <w:noWrap/>
            <w:hideMark/>
          </w:tcPr>
          <w:p w14:paraId="682C6160" w14:textId="77777777" w:rsidR="003A0BB7" w:rsidRPr="00621A35" w:rsidRDefault="003A0BB7" w:rsidP="00492C76">
            <w:r w:rsidRPr="00621A35">
              <w:t>BHAINSA MUNDARIYA</w:t>
            </w:r>
          </w:p>
        </w:tc>
        <w:tc>
          <w:tcPr>
            <w:tcW w:w="599" w:type="pct"/>
            <w:noWrap/>
            <w:hideMark/>
          </w:tcPr>
          <w:p w14:paraId="09A09D62" w14:textId="77777777" w:rsidR="003A0BB7" w:rsidRPr="00621A35" w:rsidRDefault="003A0BB7" w:rsidP="00492C76"/>
        </w:tc>
      </w:tr>
      <w:tr w:rsidR="003A0BB7" w:rsidRPr="00621A35" w14:paraId="55786194" w14:textId="77777777" w:rsidTr="00492C76">
        <w:trPr>
          <w:trHeight w:val="288"/>
        </w:trPr>
        <w:tc>
          <w:tcPr>
            <w:tcW w:w="1057" w:type="pct"/>
            <w:noWrap/>
            <w:hideMark/>
          </w:tcPr>
          <w:p w14:paraId="4C261C83" w14:textId="77777777" w:rsidR="003A0BB7" w:rsidRPr="00621A35" w:rsidRDefault="003A0BB7" w:rsidP="00492C76">
            <w:r w:rsidRPr="00621A35">
              <w:t>HA vs. HN</w:t>
            </w:r>
          </w:p>
        </w:tc>
        <w:tc>
          <w:tcPr>
            <w:tcW w:w="457" w:type="pct"/>
            <w:noWrap/>
            <w:hideMark/>
          </w:tcPr>
          <w:p w14:paraId="6D20B4C3" w14:textId="77777777" w:rsidR="003A0BB7" w:rsidRPr="00621A35" w:rsidRDefault="003A0BB7" w:rsidP="00492C76">
            <w:r w:rsidRPr="00621A35">
              <w:t>No</w:t>
            </w:r>
          </w:p>
        </w:tc>
        <w:tc>
          <w:tcPr>
            <w:tcW w:w="392" w:type="pct"/>
            <w:noWrap/>
            <w:hideMark/>
          </w:tcPr>
          <w:p w14:paraId="1AC3A19E" w14:textId="77777777" w:rsidR="003A0BB7" w:rsidRPr="00621A35" w:rsidRDefault="003A0BB7" w:rsidP="00492C76">
            <w:r w:rsidRPr="00621A35">
              <w:t>ns</w:t>
            </w:r>
          </w:p>
        </w:tc>
        <w:tc>
          <w:tcPr>
            <w:tcW w:w="599" w:type="pct"/>
            <w:noWrap/>
            <w:hideMark/>
          </w:tcPr>
          <w:p w14:paraId="5E1BD8C7" w14:textId="77777777" w:rsidR="003A0BB7" w:rsidRPr="00621A35" w:rsidRDefault="003A0BB7" w:rsidP="00492C76">
            <w:r w:rsidRPr="00621A35">
              <w:t>0.3156</w:t>
            </w:r>
          </w:p>
        </w:tc>
        <w:tc>
          <w:tcPr>
            <w:tcW w:w="1047" w:type="pct"/>
            <w:noWrap/>
            <w:hideMark/>
          </w:tcPr>
          <w:p w14:paraId="6D5834D7" w14:textId="77777777" w:rsidR="003A0BB7" w:rsidRPr="00621A35" w:rsidRDefault="003A0BB7" w:rsidP="00492C76">
            <w:r w:rsidRPr="00621A35">
              <w:t>HA vs. HN</w:t>
            </w:r>
          </w:p>
        </w:tc>
        <w:tc>
          <w:tcPr>
            <w:tcW w:w="457" w:type="pct"/>
            <w:noWrap/>
            <w:hideMark/>
          </w:tcPr>
          <w:p w14:paraId="6BF0012E" w14:textId="77777777" w:rsidR="003A0BB7" w:rsidRPr="00621A35" w:rsidRDefault="003A0BB7" w:rsidP="00492C76">
            <w:r w:rsidRPr="00621A35">
              <w:t>No</w:t>
            </w:r>
          </w:p>
        </w:tc>
        <w:tc>
          <w:tcPr>
            <w:tcW w:w="392" w:type="pct"/>
            <w:noWrap/>
            <w:hideMark/>
          </w:tcPr>
          <w:p w14:paraId="716A4342" w14:textId="77777777" w:rsidR="003A0BB7" w:rsidRPr="00621A35" w:rsidRDefault="003A0BB7" w:rsidP="00492C76">
            <w:r w:rsidRPr="00621A35">
              <w:t>ns</w:t>
            </w:r>
          </w:p>
        </w:tc>
        <w:tc>
          <w:tcPr>
            <w:tcW w:w="599" w:type="pct"/>
            <w:noWrap/>
            <w:hideMark/>
          </w:tcPr>
          <w:p w14:paraId="14A33D6E" w14:textId="77777777" w:rsidR="003A0BB7" w:rsidRPr="00621A35" w:rsidRDefault="003A0BB7" w:rsidP="00492C76">
            <w:r w:rsidRPr="00621A35">
              <w:t>0.4843</w:t>
            </w:r>
          </w:p>
        </w:tc>
      </w:tr>
      <w:tr w:rsidR="003A0BB7" w:rsidRPr="00621A35" w14:paraId="7439DF67" w14:textId="77777777" w:rsidTr="00492C76">
        <w:trPr>
          <w:trHeight w:val="288"/>
        </w:trPr>
        <w:tc>
          <w:tcPr>
            <w:tcW w:w="1057" w:type="pct"/>
            <w:noWrap/>
            <w:hideMark/>
          </w:tcPr>
          <w:p w14:paraId="06444296" w14:textId="77777777" w:rsidR="003A0BB7" w:rsidRPr="00621A35" w:rsidRDefault="003A0BB7" w:rsidP="00492C76">
            <w:r w:rsidRPr="00621A35">
              <w:t>LN vs. HN</w:t>
            </w:r>
          </w:p>
        </w:tc>
        <w:tc>
          <w:tcPr>
            <w:tcW w:w="457" w:type="pct"/>
            <w:noWrap/>
            <w:hideMark/>
          </w:tcPr>
          <w:p w14:paraId="03BB237A" w14:textId="77777777" w:rsidR="003A0BB7" w:rsidRPr="00621A35" w:rsidRDefault="003A0BB7" w:rsidP="00492C76">
            <w:r w:rsidRPr="00621A35">
              <w:t>No</w:t>
            </w:r>
          </w:p>
        </w:tc>
        <w:tc>
          <w:tcPr>
            <w:tcW w:w="392" w:type="pct"/>
            <w:noWrap/>
            <w:hideMark/>
          </w:tcPr>
          <w:p w14:paraId="3D4CAE87" w14:textId="77777777" w:rsidR="003A0BB7" w:rsidRPr="00621A35" w:rsidRDefault="003A0BB7" w:rsidP="00492C76">
            <w:r w:rsidRPr="00621A35">
              <w:t>ns</w:t>
            </w:r>
          </w:p>
        </w:tc>
        <w:tc>
          <w:tcPr>
            <w:tcW w:w="599" w:type="pct"/>
            <w:noWrap/>
            <w:hideMark/>
          </w:tcPr>
          <w:p w14:paraId="41D03527" w14:textId="77777777" w:rsidR="003A0BB7" w:rsidRPr="00621A35" w:rsidRDefault="003A0BB7" w:rsidP="00492C76">
            <w:r w:rsidRPr="00621A35">
              <w:t>0.0923</w:t>
            </w:r>
          </w:p>
        </w:tc>
        <w:tc>
          <w:tcPr>
            <w:tcW w:w="1047" w:type="pct"/>
            <w:noWrap/>
            <w:hideMark/>
          </w:tcPr>
          <w:p w14:paraId="6B93F747" w14:textId="77777777" w:rsidR="003A0BB7" w:rsidRPr="00621A35" w:rsidRDefault="003A0BB7" w:rsidP="00492C76">
            <w:r w:rsidRPr="00621A35">
              <w:t>LN vs. HN</w:t>
            </w:r>
          </w:p>
        </w:tc>
        <w:tc>
          <w:tcPr>
            <w:tcW w:w="457" w:type="pct"/>
            <w:noWrap/>
            <w:hideMark/>
          </w:tcPr>
          <w:p w14:paraId="26823E07" w14:textId="77777777" w:rsidR="003A0BB7" w:rsidRPr="00621A35" w:rsidRDefault="003A0BB7" w:rsidP="00492C76">
            <w:r w:rsidRPr="00621A35">
              <w:t>Yes</w:t>
            </w:r>
          </w:p>
        </w:tc>
        <w:tc>
          <w:tcPr>
            <w:tcW w:w="392" w:type="pct"/>
            <w:noWrap/>
            <w:hideMark/>
          </w:tcPr>
          <w:p w14:paraId="6D926749" w14:textId="77777777" w:rsidR="003A0BB7" w:rsidRPr="00621A35" w:rsidRDefault="003A0BB7" w:rsidP="00492C76">
            <w:r w:rsidRPr="00621A35">
              <w:t>**</w:t>
            </w:r>
          </w:p>
        </w:tc>
        <w:tc>
          <w:tcPr>
            <w:tcW w:w="599" w:type="pct"/>
            <w:noWrap/>
            <w:hideMark/>
          </w:tcPr>
          <w:p w14:paraId="24914612" w14:textId="77777777" w:rsidR="003A0BB7" w:rsidRPr="00621A35" w:rsidRDefault="003A0BB7" w:rsidP="00492C76">
            <w:r w:rsidRPr="00621A35">
              <w:t>0.01</w:t>
            </w:r>
          </w:p>
        </w:tc>
      </w:tr>
      <w:tr w:rsidR="003A0BB7" w:rsidRPr="00621A35" w14:paraId="14B456DC" w14:textId="77777777" w:rsidTr="00492C76">
        <w:trPr>
          <w:trHeight w:val="288"/>
        </w:trPr>
        <w:tc>
          <w:tcPr>
            <w:tcW w:w="1057" w:type="pct"/>
            <w:noWrap/>
            <w:hideMark/>
          </w:tcPr>
          <w:p w14:paraId="6B3C5B77" w14:textId="77777777" w:rsidR="003A0BB7" w:rsidRPr="00621A35" w:rsidRDefault="003A0BB7" w:rsidP="00492C76">
            <w:r w:rsidRPr="00621A35">
              <w:t>LN vs. HA</w:t>
            </w:r>
          </w:p>
        </w:tc>
        <w:tc>
          <w:tcPr>
            <w:tcW w:w="457" w:type="pct"/>
            <w:noWrap/>
            <w:hideMark/>
          </w:tcPr>
          <w:p w14:paraId="058DD78D" w14:textId="77777777" w:rsidR="003A0BB7" w:rsidRPr="00621A35" w:rsidRDefault="003A0BB7" w:rsidP="00492C76">
            <w:r w:rsidRPr="00621A35">
              <w:t>No</w:t>
            </w:r>
          </w:p>
        </w:tc>
        <w:tc>
          <w:tcPr>
            <w:tcW w:w="392" w:type="pct"/>
            <w:noWrap/>
            <w:hideMark/>
          </w:tcPr>
          <w:p w14:paraId="2D92DE51" w14:textId="77777777" w:rsidR="003A0BB7" w:rsidRPr="00621A35" w:rsidRDefault="003A0BB7" w:rsidP="00492C76">
            <w:r w:rsidRPr="00621A35">
              <w:t>ns</w:t>
            </w:r>
          </w:p>
        </w:tc>
        <w:tc>
          <w:tcPr>
            <w:tcW w:w="599" w:type="pct"/>
            <w:noWrap/>
            <w:hideMark/>
          </w:tcPr>
          <w:p w14:paraId="766795B3" w14:textId="77777777" w:rsidR="003A0BB7" w:rsidRPr="00621A35" w:rsidRDefault="003A0BB7" w:rsidP="00492C76">
            <w:r w:rsidRPr="00621A35">
              <w:t>0.8992</w:t>
            </w:r>
          </w:p>
        </w:tc>
        <w:tc>
          <w:tcPr>
            <w:tcW w:w="1047" w:type="pct"/>
            <w:noWrap/>
            <w:hideMark/>
          </w:tcPr>
          <w:p w14:paraId="7EE6F0C8" w14:textId="77777777" w:rsidR="003A0BB7" w:rsidRPr="00621A35" w:rsidRDefault="003A0BB7" w:rsidP="00492C76">
            <w:r w:rsidRPr="00621A35">
              <w:t>LN vs. HA</w:t>
            </w:r>
          </w:p>
        </w:tc>
        <w:tc>
          <w:tcPr>
            <w:tcW w:w="457" w:type="pct"/>
            <w:noWrap/>
            <w:hideMark/>
          </w:tcPr>
          <w:p w14:paraId="7CB01320" w14:textId="77777777" w:rsidR="003A0BB7" w:rsidRPr="00621A35" w:rsidRDefault="003A0BB7" w:rsidP="00492C76">
            <w:r w:rsidRPr="00621A35">
              <w:t>No</w:t>
            </w:r>
          </w:p>
        </w:tc>
        <w:tc>
          <w:tcPr>
            <w:tcW w:w="392" w:type="pct"/>
            <w:noWrap/>
            <w:hideMark/>
          </w:tcPr>
          <w:p w14:paraId="09DAB72D" w14:textId="77777777" w:rsidR="003A0BB7" w:rsidRPr="00621A35" w:rsidRDefault="003A0BB7" w:rsidP="00492C76">
            <w:r w:rsidRPr="00621A35">
              <w:t>ns</w:t>
            </w:r>
          </w:p>
        </w:tc>
        <w:tc>
          <w:tcPr>
            <w:tcW w:w="599" w:type="pct"/>
            <w:noWrap/>
            <w:hideMark/>
          </w:tcPr>
          <w:p w14:paraId="26B1F943" w14:textId="77777777" w:rsidR="003A0BB7" w:rsidRPr="00621A35" w:rsidRDefault="003A0BB7" w:rsidP="00492C76">
            <w:r w:rsidRPr="00621A35">
              <w:t>0.22</w:t>
            </w:r>
          </w:p>
        </w:tc>
      </w:tr>
      <w:tr w:rsidR="003A0BB7" w:rsidRPr="00621A35" w14:paraId="7EB5399C" w14:textId="77777777" w:rsidTr="00492C76">
        <w:trPr>
          <w:trHeight w:val="288"/>
        </w:trPr>
        <w:tc>
          <w:tcPr>
            <w:tcW w:w="1057" w:type="pct"/>
            <w:noWrap/>
            <w:hideMark/>
          </w:tcPr>
          <w:p w14:paraId="6574EF64" w14:textId="77777777" w:rsidR="003A0BB7" w:rsidRPr="00621A35" w:rsidRDefault="003A0BB7" w:rsidP="00492C76"/>
        </w:tc>
        <w:tc>
          <w:tcPr>
            <w:tcW w:w="457" w:type="pct"/>
            <w:noWrap/>
            <w:hideMark/>
          </w:tcPr>
          <w:p w14:paraId="5210B561" w14:textId="77777777" w:rsidR="003A0BB7" w:rsidRPr="00621A35" w:rsidRDefault="003A0BB7" w:rsidP="00492C76"/>
        </w:tc>
        <w:tc>
          <w:tcPr>
            <w:tcW w:w="392" w:type="pct"/>
            <w:noWrap/>
            <w:hideMark/>
          </w:tcPr>
          <w:p w14:paraId="660B3336" w14:textId="77777777" w:rsidR="003A0BB7" w:rsidRPr="00621A35" w:rsidRDefault="003A0BB7" w:rsidP="00492C76"/>
        </w:tc>
        <w:tc>
          <w:tcPr>
            <w:tcW w:w="599" w:type="pct"/>
            <w:noWrap/>
            <w:hideMark/>
          </w:tcPr>
          <w:p w14:paraId="56B88AD0" w14:textId="77777777" w:rsidR="003A0BB7" w:rsidRPr="00621A35" w:rsidRDefault="003A0BB7" w:rsidP="00492C76"/>
        </w:tc>
        <w:tc>
          <w:tcPr>
            <w:tcW w:w="1047" w:type="pct"/>
            <w:noWrap/>
            <w:hideMark/>
          </w:tcPr>
          <w:p w14:paraId="00B2327F" w14:textId="77777777" w:rsidR="003A0BB7" w:rsidRPr="00621A35" w:rsidRDefault="003A0BB7" w:rsidP="00492C76"/>
        </w:tc>
        <w:tc>
          <w:tcPr>
            <w:tcW w:w="457" w:type="pct"/>
            <w:noWrap/>
            <w:hideMark/>
          </w:tcPr>
          <w:p w14:paraId="4F47D8F3" w14:textId="77777777" w:rsidR="003A0BB7" w:rsidRPr="00621A35" w:rsidRDefault="003A0BB7" w:rsidP="00492C76"/>
        </w:tc>
        <w:tc>
          <w:tcPr>
            <w:tcW w:w="392" w:type="pct"/>
            <w:noWrap/>
            <w:hideMark/>
          </w:tcPr>
          <w:p w14:paraId="125ABF91" w14:textId="77777777" w:rsidR="003A0BB7" w:rsidRPr="00621A35" w:rsidRDefault="003A0BB7" w:rsidP="00492C76"/>
        </w:tc>
        <w:tc>
          <w:tcPr>
            <w:tcW w:w="599" w:type="pct"/>
            <w:noWrap/>
            <w:hideMark/>
          </w:tcPr>
          <w:p w14:paraId="3E73E216" w14:textId="77777777" w:rsidR="003A0BB7" w:rsidRPr="00621A35" w:rsidRDefault="003A0BB7" w:rsidP="00492C76"/>
        </w:tc>
      </w:tr>
      <w:tr w:rsidR="003A0BB7" w:rsidRPr="00621A35" w14:paraId="1598C110" w14:textId="77777777" w:rsidTr="00492C76">
        <w:trPr>
          <w:trHeight w:val="288"/>
        </w:trPr>
        <w:tc>
          <w:tcPr>
            <w:tcW w:w="1514" w:type="pct"/>
            <w:gridSpan w:val="2"/>
            <w:noWrap/>
            <w:hideMark/>
          </w:tcPr>
          <w:p w14:paraId="09700ACA" w14:textId="77777777" w:rsidR="003A0BB7" w:rsidRPr="00621A35" w:rsidRDefault="003A0BB7" w:rsidP="00492C76">
            <w:r w:rsidRPr="00621A35">
              <w:t>BHU BHUSI</w:t>
            </w:r>
          </w:p>
        </w:tc>
        <w:tc>
          <w:tcPr>
            <w:tcW w:w="392" w:type="pct"/>
            <w:noWrap/>
            <w:hideMark/>
          </w:tcPr>
          <w:p w14:paraId="2A5A9743" w14:textId="77777777" w:rsidR="003A0BB7" w:rsidRPr="00621A35" w:rsidRDefault="003A0BB7" w:rsidP="00492C76"/>
        </w:tc>
        <w:tc>
          <w:tcPr>
            <w:tcW w:w="599" w:type="pct"/>
            <w:noWrap/>
            <w:hideMark/>
          </w:tcPr>
          <w:p w14:paraId="7069C1CC" w14:textId="77777777" w:rsidR="003A0BB7" w:rsidRPr="00621A35" w:rsidRDefault="003A0BB7" w:rsidP="00492C76"/>
        </w:tc>
        <w:tc>
          <w:tcPr>
            <w:tcW w:w="1504" w:type="pct"/>
            <w:gridSpan w:val="2"/>
            <w:noWrap/>
            <w:hideMark/>
          </w:tcPr>
          <w:p w14:paraId="243CB4DC" w14:textId="77777777" w:rsidR="003A0BB7" w:rsidRPr="00621A35" w:rsidRDefault="003A0BB7" w:rsidP="00492C76">
            <w:r w:rsidRPr="00621A35">
              <w:t>BHU BHUSI</w:t>
            </w:r>
          </w:p>
        </w:tc>
        <w:tc>
          <w:tcPr>
            <w:tcW w:w="392" w:type="pct"/>
            <w:noWrap/>
            <w:hideMark/>
          </w:tcPr>
          <w:p w14:paraId="47F3183D" w14:textId="77777777" w:rsidR="003A0BB7" w:rsidRPr="00621A35" w:rsidRDefault="003A0BB7" w:rsidP="00492C76"/>
        </w:tc>
        <w:tc>
          <w:tcPr>
            <w:tcW w:w="599" w:type="pct"/>
            <w:noWrap/>
            <w:hideMark/>
          </w:tcPr>
          <w:p w14:paraId="53F5BE77" w14:textId="77777777" w:rsidR="003A0BB7" w:rsidRPr="00621A35" w:rsidRDefault="003A0BB7" w:rsidP="00492C76"/>
        </w:tc>
      </w:tr>
      <w:tr w:rsidR="003A0BB7" w:rsidRPr="00621A35" w14:paraId="65D73A87" w14:textId="77777777" w:rsidTr="00492C76">
        <w:trPr>
          <w:trHeight w:val="288"/>
        </w:trPr>
        <w:tc>
          <w:tcPr>
            <w:tcW w:w="1057" w:type="pct"/>
            <w:noWrap/>
            <w:hideMark/>
          </w:tcPr>
          <w:p w14:paraId="20333085" w14:textId="77777777" w:rsidR="003A0BB7" w:rsidRPr="00621A35" w:rsidRDefault="003A0BB7" w:rsidP="00492C76">
            <w:r w:rsidRPr="00621A35">
              <w:t>HA vs. HN</w:t>
            </w:r>
          </w:p>
        </w:tc>
        <w:tc>
          <w:tcPr>
            <w:tcW w:w="457" w:type="pct"/>
            <w:noWrap/>
            <w:hideMark/>
          </w:tcPr>
          <w:p w14:paraId="66D93083" w14:textId="77777777" w:rsidR="003A0BB7" w:rsidRPr="00621A35" w:rsidRDefault="003A0BB7" w:rsidP="00492C76">
            <w:r w:rsidRPr="00621A35">
              <w:t>No</w:t>
            </w:r>
          </w:p>
        </w:tc>
        <w:tc>
          <w:tcPr>
            <w:tcW w:w="392" w:type="pct"/>
            <w:noWrap/>
            <w:hideMark/>
          </w:tcPr>
          <w:p w14:paraId="3526F565" w14:textId="77777777" w:rsidR="003A0BB7" w:rsidRPr="00621A35" w:rsidRDefault="003A0BB7" w:rsidP="00492C76">
            <w:r w:rsidRPr="00621A35">
              <w:t>ns</w:t>
            </w:r>
          </w:p>
        </w:tc>
        <w:tc>
          <w:tcPr>
            <w:tcW w:w="599" w:type="pct"/>
            <w:noWrap/>
            <w:hideMark/>
          </w:tcPr>
          <w:p w14:paraId="32A0FB6F" w14:textId="77777777" w:rsidR="003A0BB7" w:rsidRPr="00621A35" w:rsidRDefault="003A0BB7" w:rsidP="00492C76">
            <w:r w:rsidRPr="00621A35">
              <w:t>0.5145</w:t>
            </w:r>
          </w:p>
        </w:tc>
        <w:tc>
          <w:tcPr>
            <w:tcW w:w="1047" w:type="pct"/>
            <w:noWrap/>
            <w:hideMark/>
          </w:tcPr>
          <w:p w14:paraId="64DA9FB3" w14:textId="77777777" w:rsidR="003A0BB7" w:rsidRPr="00621A35" w:rsidRDefault="003A0BB7" w:rsidP="00492C76">
            <w:r w:rsidRPr="00621A35">
              <w:t>HA vs. HN</w:t>
            </w:r>
          </w:p>
        </w:tc>
        <w:tc>
          <w:tcPr>
            <w:tcW w:w="457" w:type="pct"/>
            <w:noWrap/>
            <w:hideMark/>
          </w:tcPr>
          <w:p w14:paraId="322D6FB8" w14:textId="77777777" w:rsidR="003A0BB7" w:rsidRPr="00621A35" w:rsidRDefault="003A0BB7" w:rsidP="00492C76">
            <w:r w:rsidRPr="00621A35">
              <w:t>No</w:t>
            </w:r>
          </w:p>
        </w:tc>
        <w:tc>
          <w:tcPr>
            <w:tcW w:w="392" w:type="pct"/>
            <w:noWrap/>
            <w:hideMark/>
          </w:tcPr>
          <w:p w14:paraId="1423A995" w14:textId="77777777" w:rsidR="003A0BB7" w:rsidRPr="00621A35" w:rsidRDefault="003A0BB7" w:rsidP="00492C76">
            <w:r w:rsidRPr="00621A35">
              <w:t>ns</w:t>
            </w:r>
          </w:p>
        </w:tc>
        <w:tc>
          <w:tcPr>
            <w:tcW w:w="599" w:type="pct"/>
            <w:noWrap/>
            <w:hideMark/>
          </w:tcPr>
          <w:p w14:paraId="372D7466" w14:textId="77777777" w:rsidR="003A0BB7" w:rsidRPr="00621A35" w:rsidRDefault="003A0BB7" w:rsidP="00492C76">
            <w:r w:rsidRPr="00621A35">
              <w:t>0.1518</w:t>
            </w:r>
          </w:p>
        </w:tc>
      </w:tr>
      <w:tr w:rsidR="003A0BB7" w:rsidRPr="00621A35" w14:paraId="5240200C" w14:textId="77777777" w:rsidTr="00492C76">
        <w:trPr>
          <w:trHeight w:val="288"/>
        </w:trPr>
        <w:tc>
          <w:tcPr>
            <w:tcW w:w="1057" w:type="pct"/>
            <w:noWrap/>
            <w:hideMark/>
          </w:tcPr>
          <w:p w14:paraId="0CED4635" w14:textId="77777777" w:rsidR="003A0BB7" w:rsidRPr="00621A35" w:rsidRDefault="003A0BB7" w:rsidP="00492C76">
            <w:r w:rsidRPr="00621A35">
              <w:t>LN vs. HN</w:t>
            </w:r>
          </w:p>
        </w:tc>
        <w:tc>
          <w:tcPr>
            <w:tcW w:w="457" w:type="pct"/>
            <w:noWrap/>
            <w:hideMark/>
          </w:tcPr>
          <w:p w14:paraId="05AB07B8" w14:textId="77777777" w:rsidR="003A0BB7" w:rsidRPr="00621A35" w:rsidRDefault="003A0BB7" w:rsidP="00492C76">
            <w:r w:rsidRPr="00621A35">
              <w:t>No</w:t>
            </w:r>
          </w:p>
        </w:tc>
        <w:tc>
          <w:tcPr>
            <w:tcW w:w="392" w:type="pct"/>
            <w:noWrap/>
            <w:hideMark/>
          </w:tcPr>
          <w:p w14:paraId="0D53D49F" w14:textId="77777777" w:rsidR="003A0BB7" w:rsidRPr="00621A35" w:rsidRDefault="003A0BB7" w:rsidP="00492C76">
            <w:r w:rsidRPr="00621A35">
              <w:t>ns</w:t>
            </w:r>
          </w:p>
        </w:tc>
        <w:tc>
          <w:tcPr>
            <w:tcW w:w="599" w:type="pct"/>
            <w:noWrap/>
            <w:hideMark/>
          </w:tcPr>
          <w:p w14:paraId="641082C5" w14:textId="77777777" w:rsidR="003A0BB7" w:rsidRPr="00621A35" w:rsidRDefault="003A0BB7" w:rsidP="00492C76">
            <w:r w:rsidRPr="00621A35">
              <w:t>0.0509</w:t>
            </w:r>
          </w:p>
        </w:tc>
        <w:tc>
          <w:tcPr>
            <w:tcW w:w="1047" w:type="pct"/>
            <w:noWrap/>
            <w:hideMark/>
          </w:tcPr>
          <w:p w14:paraId="6875A372" w14:textId="77777777" w:rsidR="003A0BB7" w:rsidRPr="00621A35" w:rsidRDefault="003A0BB7" w:rsidP="00492C76">
            <w:r w:rsidRPr="00621A35">
              <w:t>LN vs. HN</w:t>
            </w:r>
          </w:p>
        </w:tc>
        <w:tc>
          <w:tcPr>
            <w:tcW w:w="457" w:type="pct"/>
            <w:noWrap/>
            <w:hideMark/>
          </w:tcPr>
          <w:p w14:paraId="040C2B21" w14:textId="77777777" w:rsidR="003A0BB7" w:rsidRPr="00621A35" w:rsidRDefault="003A0BB7" w:rsidP="00492C76">
            <w:r w:rsidRPr="00621A35">
              <w:t>Yes</w:t>
            </w:r>
          </w:p>
        </w:tc>
        <w:tc>
          <w:tcPr>
            <w:tcW w:w="392" w:type="pct"/>
            <w:noWrap/>
            <w:hideMark/>
          </w:tcPr>
          <w:p w14:paraId="61DF34E1" w14:textId="77777777" w:rsidR="003A0BB7" w:rsidRPr="00621A35" w:rsidRDefault="003A0BB7" w:rsidP="00492C76">
            <w:r w:rsidRPr="00621A35">
              <w:t>*</w:t>
            </w:r>
          </w:p>
        </w:tc>
        <w:tc>
          <w:tcPr>
            <w:tcW w:w="599" w:type="pct"/>
            <w:noWrap/>
            <w:hideMark/>
          </w:tcPr>
          <w:p w14:paraId="4AFC75CD" w14:textId="77777777" w:rsidR="003A0BB7" w:rsidRPr="00621A35" w:rsidRDefault="003A0BB7" w:rsidP="00492C76">
            <w:r w:rsidRPr="00621A35">
              <w:t>0.012</w:t>
            </w:r>
          </w:p>
        </w:tc>
      </w:tr>
      <w:tr w:rsidR="003A0BB7" w:rsidRPr="00621A35" w14:paraId="60C94B26" w14:textId="77777777" w:rsidTr="00492C76">
        <w:trPr>
          <w:trHeight w:val="288"/>
        </w:trPr>
        <w:tc>
          <w:tcPr>
            <w:tcW w:w="1057" w:type="pct"/>
            <w:noWrap/>
            <w:hideMark/>
          </w:tcPr>
          <w:p w14:paraId="011A5FC1" w14:textId="77777777" w:rsidR="003A0BB7" w:rsidRPr="00621A35" w:rsidRDefault="003A0BB7" w:rsidP="00492C76">
            <w:r w:rsidRPr="00621A35">
              <w:t>LN vs. HA</w:t>
            </w:r>
          </w:p>
        </w:tc>
        <w:tc>
          <w:tcPr>
            <w:tcW w:w="457" w:type="pct"/>
            <w:noWrap/>
            <w:hideMark/>
          </w:tcPr>
          <w:p w14:paraId="6BD81819" w14:textId="77777777" w:rsidR="003A0BB7" w:rsidRPr="00621A35" w:rsidRDefault="003A0BB7" w:rsidP="00492C76">
            <w:r w:rsidRPr="00621A35">
              <w:t>No</w:t>
            </w:r>
          </w:p>
        </w:tc>
        <w:tc>
          <w:tcPr>
            <w:tcW w:w="392" w:type="pct"/>
            <w:noWrap/>
            <w:hideMark/>
          </w:tcPr>
          <w:p w14:paraId="5C215EA2" w14:textId="77777777" w:rsidR="003A0BB7" w:rsidRPr="00621A35" w:rsidRDefault="003A0BB7" w:rsidP="00492C76">
            <w:r w:rsidRPr="00621A35">
              <w:t>ns</w:t>
            </w:r>
          </w:p>
        </w:tc>
        <w:tc>
          <w:tcPr>
            <w:tcW w:w="599" w:type="pct"/>
            <w:noWrap/>
            <w:hideMark/>
          </w:tcPr>
          <w:p w14:paraId="07385348" w14:textId="77777777" w:rsidR="003A0BB7" w:rsidRPr="00621A35" w:rsidRDefault="003A0BB7" w:rsidP="00492C76">
            <w:r w:rsidRPr="00621A35">
              <w:t>0.5465</w:t>
            </w:r>
          </w:p>
        </w:tc>
        <w:tc>
          <w:tcPr>
            <w:tcW w:w="1047" w:type="pct"/>
            <w:noWrap/>
            <w:hideMark/>
          </w:tcPr>
          <w:p w14:paraId="16DFB040" w14:textId="77777777" w:rsidR="003A0BB7" w:rsidRPr="00621A35" w:rsidRDefault="003A0BB7" w:rsidP="00492C76">
            <w:r w:rsidRPr="00621A35">
              <w:t>LN vs. HA</w:t>
            </w:r>
          </w:p>
        </w:tc>
        <w:tc>
          <w:tcPr>
            <w:tcW w:w="457" w:type="pct"/>
            <w:noWrap/>
            <w:hideMark/>
          </w:tcPr>
          <w:p w14:paraId="1E79387B" w14:textId="77777777" w:rsidR="003A0BB7" w:rsidRPr="00621A35" w:rsidRDefault="003A0BB7" w:rsidP="00492C76">
            <w:r w:rsidRPr="00621A35">
              <w:t>No</w:t>
            </w:r>
          </w:p>
        </w:tc>
        <w:tc>
          <w:tcPr>
            <w:tcW w:w="392" w:type="pct"/>
            <w:noWrap/>
            <w:hideMark/>
          </w:tcPr>
          <w:p w14:paraId="2B788720" w14:textId="77777777" w:rsidR="003A0BB7" w:rsidRPr="00621A35" w:rsidRDefault="003A0BB7" w:rsidP="00492C76">
            <w:r w:rsidRPr="00621A35">
              <w:t>ns</w:t>
            </w:r>
          </w:p>
        </w:tc>
        <w:tc>
          <w:tcPr>
            <w:tcW w:w="599" w:type="pct"/>
            <w:noWrap/>
            <w:hideMark/>
          </w:tcPr>
          <w:p w14:paraId="49E49231" w14:textId="77777777" w:rsidR="003A0BB7" w:rsidRPr="00621A35" w:rsidRDefault="003A0BB7" w:rsidP="00492C76">
            <w:r w:rsidRPr="00621A35">
              <w:t>0.6566</w:t>
            </w:r>
          </w:p>
        </w:tc>
      </w:tr>
      <w:tr w:rsidR="003A0BB7" w:rsidRPr="00621A35" w14:paraId="235EACAF" w14:textId="77777777" w:rsidTr="00492C76">
        <w:trPr>
          <w:trHeight w:val="288"/>
        </w:trPr>
        <w:tc>
          <w:tcPr>
            <w:tcW w:w="1057" w:type="pct"/>
            <w:noWrap/>
            <w:hideMark/>
          </w:tcPr>
          <w:p w14:paraId="2554D97B" w14:textId="77777777" w:rsidR="003A0BB7" w:rsidRPr="00621A35" w:rsidRDefault="003A0BB7" w:rsidP="00492C76"/>
        </w:tc>
        <w:tc>
          <w:tcPr>
            <w:tcW w:w="457" w:type="pct"/>
            <w:noWrap/>
            <w:hideMark/>
          </w:tcPr>
          <w:p w14:paraId="43281402" w14:textId="77777777" w:rsidR="003A0BB7" w:rsidRPr="00621A35" w:rsidRDefault="003A0BB7" w:rsidP="00492C76"/>
        </w:tc>
        <w:tc>
          <w:tcPr>
            <w:tcW w:w="392" w:type="pct"/>
            <w:noWrap/>
            <w:hideMark/>
          </w:tcPr>
          <w:p w14:paraId="73945FC6" w14:textId="77777777" w:rsidR="003A0BB7" w:rsidRPr="00621A35" w:rsidRDefault="003A0BB7" w:rsidP="00492C76"/>
        </w:tc>
        <w:tc>
          <w:tcPr>
            <w:tcW w:w="599" w:type="pct"/>
            <w:noWrap/>
            <w:hideMark/>
          </w:tcPr>
          <w:p w14:paraId="1E2B20F9" w14:textId="77777777" w:rsidR="003A0BB7" w:rsidRPr="00621A35" w:rsidRDefault="003A0BB7" w:rsidP="00492C76"/>
        </w:tc>
        <w:tc>
          <w:tcPr>
            <w:tcW w:w="1047" w:type="pct"/>
            <w:noWrap/>
            <w:hideMark/>
          </w:tcPr>
          <w:p w14:paraId="779CB59D" w14:textId="77777777" w:rsidR="003A0BB7" w:rsidRPr="00621A35" w:rsidRDefault="003A0BB7" w:rsidP="00492C76"/>
        </w:tc>
        <w:tc>
          <w:tcPr>
            <w:tcW w:w="457" w:type="pct"/>
            <w:noWrap/>
            <w:hideMark/>
          </w:tcPr>
          <w:p w14:paraId="51F03AF9" w14:textId="77777777" w:rsidR="003A0BB7" w:rsidRPr="00621A35" w:rsidRDefault="003A0BB7" w:rsidP="00492C76"/>
        </w:tc>
        <w:tc>
          <w:tcPr>
            <w:tcW w:w="392" w:type="pct"/>
            <w:noWrap/>
            <w:hideMark/>
          </w:tcPr>
          <w:p w14:paraId="081354E0" w14:textId="77777777" w:rsidR="003A0BB7" w:rsidRPr="00621A35" w:rsidRDefault="003A0BB7" w:rsidP="00492C76"/>
        </w:tc>
        <w:tc>
          <w:tcPr>
            <w:tcW w:w="599" w:type="pct"/>
            <w:noWrap/>
            <w:hideMark/>
          </w:tcPr>
          <w:p w14:paraId="68ABD6DC" w14:textId="77777777" w:rsidR="003A0BB7" w:rsidRPr="00621A35" w:rsidRDefault="003A0BB7" w:rsidP="00492C76"/>
        </w:tc>
      </w:tr>
      <w:tr w:rsidR="003A0BB7" w:rsidRPr="00621A35" w14:paraId="31288858" w14:textId="77777777" w:rsidTr="00492C76">
        <w:trPr>
          <w:trHeight w:val="288"/>
        </w:trPr>
        <w:tc>
          <w:tcPr>
            <w:tcW w:w="1514" w:type="pct"/>
            <w:gridSpan w:val="2"/>
            <w:noWrap/>
            <w:hideMark/>
          </w:tcPr>
          <w:p w14:paraId="02138B99" w14:textId="77777777" w:rsidR="003A0BB7" w:rsidRPr="00621A35" w:rsidRDefault="003A0BB7" w:rsidP="00492C76">
            <w:r w:rsidRPr="00621A35">
              <w:t>DONGREM</w:t>
            </w:r>
          </w:p>
        </w:tc>
        <w:tc>
          <w:tcPr>
            <w:tcW w:w="392" w:type="pct"/>
            <w:noWrap/>
            <w:hideMark/>
          </w:tcPr>
          <w:p w14:paraId="42DF0DC7" w14:textId="77777777" w:rsidR="003A0BB7" w:rsidRPr="00621A35" w:rsidRDefault="003A0BB7" w:rsidP="00492C76"/>
        </w:tc>
        <w:tc>
          <w:tcPr>
            <w:tcW w:w="599" w:type="pct"/>
            <w:noWrap/>
            <w:hideMark/>
          </w:tcPr>
          <w:p w14:paraId="022050AF" w14:textId="77777777" w:rsidR="003A0BB7" w:rsidRPr="00621A35" w:rsidRDefault="003A0BB7" w:rsidP="00492C76"/>
        </w:tc>
        <w:tc>
          <w:tcPr>
            <w:tcW w:w="1504" w:type="pct"/>
            <w:gridSpan w:val="2"/>
            <w:noWrap/>
            <w:hideMark/>
          </w:tcPr>
          <w:p w14:paraId="2CC3F555" w14:textId="77777777" w:rsidR="003A0BB7" w:rsidRPr="00621A35" w:rsidRDefault="003A0BB7" w:rsidP="00492C76">
            <w:r w:rsidRPr="00621A35">
              <w:t>DONGREM</w:t>
            </w:r>
          </w:p>
        </w:tc>
        <w:tc>
          <w:tcPr>
            <w:tcW w:w="392" w:type="pct"/>
            <w:noWrap/>
            <w:hideMark/>
          </w:tcPr>
          <w:p w14:paraId="74A79AB7" w14:textId="77777777" w:rsidR="003A0BB7" w:rsidRPr="00621A35" w:rsidRDefault="003A0BB7" w:rsidP="00492C76"/>
        </w:tc>
        <w:tc>
          <w:tcPr>
            <w:tcW w:w="599" w:type="pct"/>
            <w:noWrap/>
            <w:hideMark/>
          </w:tcPr>
          <w:p w14:paraId="5CE75158" w14:textId="77777777" w:rsidR="003A0BB7" w:rsidRPr="00621A35" w:rsidRDefault="003A0BB7" w:rsidP="00492C76"/>
        </w:tc>
      </w:tr>
      <w:tr w:rsidR="003A0BB7" w:rsidRPr="00621A35" w14:paraId="48000379" w14:textId="77777777" w:rsidTr="00492C76">
        <w:trPr>
          <w:trHeight w:val="288"/>
        </w:trPr>
        <w:tc>
          <w:tcPr>
            <w:tcW w:w="1057" w:type="pct"/>
            <w:noWrap/>
            <w:hideMark/>
          </w:tcPr>
          <w:p w14:paraId="7B03569B" w14:textId="77777777" w:rsidR="003A0BB7" w:rsidRPr="00621A35" w:rsidRDefault="003A0BB7" w:rsidP="00492C76">
            <w:r w:rsidRPr="00621A35">
              <w:t>HA vs. HN</w:t>
            </w:r>
          </w:p>
        </w:tc>
        <w:tc>
          <w:tcPr>
            <w:tcW w:w="457" w:type="pct"/>
            <w:noWrap/>
            <w:hideMark/>
          </w:tcPr>
          <w:p w14:paraId="4A1E72D1" w14:textId="77777777" w:rsidR="003A0BB7" w:rsidRPr="00621A35" w:rsidRDefault="003A0BB7" w:rsidP="00492C76">
            <w:r w:rsidRPr="00621A35">
              <w:t>No</w:t>
            </w:r>
          </w:p>
        </w:tc>
        <w:tc>
          <w:tcPr>
            <w:tcW w:w="392" w:type="pct"/>
            <w:noWrap/>
            <w:hideMark/>
          </w:tcPr>
          <w:p w14:paraId="0D27952B" w14:textId="77777777" w:rsidR="003A0BB7" w:rsidRPr="00621A35" w:rsidRDefault="003A0BB7" w:rsidP="00492C76">
            <w:r w:rsidRPr="00621A35">
              <w:t>ns</w:t>
            </w:r>
          </w:p>
        </w:tc>
        <w:tc>
          <w:tcPr>
            <w:tcW w:w="599" w:type="pct"/>
            <w:noWrap/>
            <w:hideMark/>
          </w:tcPr>
          <w:p w14:paraId="429252E9" w14:textId="77777777" w:rsidR="003A0BB7" w:rsidRPr="00621A35" w:rsidRDefault="003A0BB7" w:rsidP="00492C76">
            <w:r w:rsidRPr="00621A35">
              <w:t>0.9979</w:t>
            </w:r>
          </w:p>
        </w:tc>
        <w:tc>
          <w:tcPr>
            <w:tcW w:w="1047" w:type="pct"/>
            <w:noWrap/>
            <w:hideMark/>
          </w:tcPr>
          <w:p w14:paraId="028388A5" w14:textId="77777777" w:rsidR="003A0BB7" w:rsidRPr="00621A35" w:rsidRDefault="003A0BB7" w:rsidP="00492C76">
            <w:r w:rsidRPr="00621A35">
              <w:t>HA vs. HN</w:t>
            </w:r>
          </w:p>
        </w:tc>
        <w:tc>
          <w:tcPr>
            <w:tcW w:w="457" w:type="pct"/>
            <w:noWrap/>
            <w:hideMark/>
          </w:tcPr>
          <w:p w14:paraId="0B1DC6CF" w14:textId="77777777" w:rsidR="003A0BB7" w:rsidRPr="00621A35" w:rsidRDefault="003A0BB7" w:rsidP="00492C76">
            <w:r w:rsidRPr="00621A35">
              <w:t>No</w:t>
            </w:r>
          </w:p>
        </w:tc>
        <w:tc>
          <w:tcPr>
            <w:tcW w:w="392" w:type="pct"/>
            <w:noWrap/>
            <w:hideMark/>
          </w:tcPr>
          <w:p w14:paraId="1060B4C4" w14:textId="77777777" w:rsidR="003A0BB7" w:rsidRPr="00621A35" w:rsidRDefault="003A0BB7" w:rsidP="00492C76">
            <w:r w:rsidRPr="00621A35">
              <w:t>ns</w:t>
            </w:r>
          </w:p>
        </w:tc>
        <w:tc>
          <w:tcPr>
            <w:tcW w:w="599" w:type="pct"/>
            <w:noWrap/>
            <w:hideMark/>
          </w:tcPr>
          <w:p w14:paraId="69038B33" w14:textId="77777777" w:rsidR="003A0BB7" w:rsidRPr="00621A35" w:rsidRDefault="003A0BB7" w:rsidP="00492C76">
            <w:r w:rsidRPr="00621A35">
              <w:t>0.987</w:t>
            </w:r>
          </w:p>
        </w:tc>
      </w:tr>
      <w:tr w:rsidR="003A0BB7" w:rsidRPr="00621A35" w14:paraId="6CAC0ECA" w14:textId="77777777" w:rsidTr="00492C76">
        <w:trPr>
          <w:trHeight w:val="288"/>
        </w:trPr>
        <w:tc>
          <w:tcPr>
            <w:tcW w:w="1057" w:type="pct"/>
            <w:noWrap/>
            <w:hideMark/>
          </w:tcPr>
          <w:p w14:paraId="43921651" w14:textId="77777777" w:rsidR="003A0BB7" w:rsidRPr="00621A35" w:rsidRDefault="003A0BB7" w:rsidP="00492C76">
            <w:r w:rsidRPr="00621A35">
              <w:t>LN vs. HN</w:t>
            </w:r>
          </w:p>
        </w:tc>
        <w:tc>
          <w:tcPr>
            <w:tcW w:w="457" w:type="pct"/>
            <w:noWrap/>
            <w:hideMark/>
          </w:tcPr>
          <w:p w14:paraId="566F07B4" w14:textId="77777777" w:rsidR="003A0BB7" w:rsidRPr="00621A35" w:rsidRDefault="003A0BB7" w:rsidP="00492C76">
            <w:r w:rsidRPr="00621A35">
              <w:t>No</w:t>
            </w:r>
          </w:p>
        </w:tc>
        <w:tc>
          <w:tcPr>
            <w:tcW w:w="392" w:type="pct"/>
            <w:noWrap/>
            <w:hideMark/>
          </w:tcPr>
          <w:p w14:paraId="7C875BE7" w14:textId="77777777" w:rsidR="003A0BB7" w:rsidRPr="00621A35" w:rsidRDefault="003A0BB7" w:rsidP="00492C76">
            <w:r w:rsidRPr="00621A35">
              <w:t>ns</w:t>
            </w:r>
          </w:p>
        </w:tc>
        <w:tc>
          <w:tcPr>
            <w:tcW w:w="599" w:type="pct"/>
            <w:noWrap/>
            <w:hideMark/>
          </w:tcPr>
          <w:p w14:paraId="6FDDB31D" w14:textId="77777777" w:rsidR="003A0BB7" w:rsidRPr="00621A35" w:rsidRDefault="003A0BB7" w:rsidP="00492C76">
            <w:r w:rsidRPr="00621A35">
              <w:t>0.9981</w:t>
            </w:r>
          </w:p>
        </w:tc>
        <w:tc>
          <w:tcPr>
            <w:tcW w:w="1047" w:type="pct"/>
            <w:noWrap/>
            <w:hideMark/>
          </w:tcPr>
          <w:p w14:paraId="272D45AA" w14:textId="77777777" w:rsidR="003A0BB7" w:rsidRPr="00621A35" w:rsidRDefault="003A0BB7" w:rsidP="00492C76">
            <w:r w:rsidRPr="00621A35">
              <w:t>LN vs. HN</w:t>
            </w:r>
          </w:p>
        </w:tc>
        <w:tc>
          <w:tcPr>
            <w:tcW w:w="457" w:type="pct"/>
            <w:noWrap/>
            <w:hideMark/>
          </w:tcPr>
          <w:p w14:paraId="0ED6546A" w14:textId="77777777" w:rsidR="003A0BB7" w:rsidRPr="00621A35" w:rsidRDefault="003A0BB7" w:rsidP="00492C76">
            <w:r w:rsidRPr="00621A35">
              <w:t>No</w:t>
            </w:r>
          </w:p>
        </w:tc>
        <w:tc>
          <w:tcPr>
            <w:tcW w:w="392" w:type="pct"/>
            <w:noWrap/>
            <w:hideMark/>
          </w:tcPr>
          <w:p w14:paraId="4F712F30" w14:textId="77777777" w:rsidR="003A0BB7" w:rsidRPr="00621A35" w:rsidRDefault="003A0BB7" w:rsidP="00492C76">
            <w:r w:rsidRPr="00621A35">
              <w:t>ns</w:t>
            </w:r>
          </w:p>
        </w:tc>
        <w:tc>
          <w:tcPr>
            <w:tcW w:w="599" w:type="pct"/>
            <w:noWrap/>
            <w:hideMark/>
          </w:tcPr>
          <w:p w14:paraId="442C259F" w14:textId="77777777" w:rsidR="003A0BB7" w:rsidRPr="00621A35" w:rsidRDefault="003A0BB7" w:rsidP="00492C76">
            <w:r w:rsidRPr="00621A35">
              <w:t>0.9988</w:t>
            </w:r>
          </w:p>
        </w:tc>
      </w:tr>
      <w:tr w:rsidR="003A0BB7" w:rsidRPr="00621A35" w14:paraId="3B58DA7C" w14:textId="77777777" w:rsidTr="00492C76">
        <w:trPr>
          <w:trHeight w:val="288"/>
        </w:trPr>
        <w:tc>
          <w:tcPr>
            <w:tcW w:w="1057" w:type="pct"/>
            <w:noWrap/>
            <w:hideMark/>
          </w:tcPr>
          <w:p w14:paraId="1FC046E8" w14:textId="77777777" w:rsidR="003A0BB7" w:rsidRPr="00621A35" w:rsidRDefault="003A0BB7" w:rsidP="00492C76">
            <w:r w:rsidRPr="00621A35">
              <w:t>LN vs. HA</w:t>
            </w:r>
          </w:p>
        </w:tc>
        <w:tc>
          <w:tcPr>
            <w:tcW w:w="457" w:type="pct"/>
            <w:noWrap/>
            <w:hideMark/>
          </w:tcPr>
          <w:p w14:paraId="2E6CFEEF" w14:textId="77777777" w:rsidR="003A0BB7" w:rsidRPr="00621A35" w:rsidRDefault="003A0BB7" w:rsidP="00492C76">
            <w:r w:rsidRPr="00621A35">
              <w:t>No</w:t>
            </w:r>
          </w:p>
        </w:tc>
        <w:tc>
          <w:tcPr>
            <w:tcW w:w="392" w:type="pct"/>
            <w:noWrap/>
            <w:hideMark/>
          </w:tcPr>
          <w:p w14:paraId="267CE9B2" w14:textId="77777777" w:rsidR="003A0BB7" w:rsidRPr="00621A35" w:rsidRDefault="003A0BB7" w:rsidP="00492C76">
            <w:r w:rsidRPr="00621A35">
              <w:t>ns</w:t>
            </w:r>
          </w:p>
        </w:tc>
        <w:tc>
          <w:tcPr>
            <w:tcW w:w="599" w:type="pct"/>
            <w:noWrap/>
            <w:hideMark/>
          </w:tcPr>
          <w:p w14:paraId="211E2776" w14:textId="77777777" w:rsidR="003A0BB7" w:rsidRPr="00621A35" w:rsidRDefault="003A0BB7" w:rsidP="00492C76">
            <w:r w:rsidRPr="00621A35">
              <w:t>&gt;0.9999</w:t>
            </w:r>
          </w:p>
        </w:tc>
        <w:tc>
          <w:tcPr>
            <w:tcW w:w="1047" w:type="pct"/>
            <w:noWrap/>
            <w:hideMark/>
          </w:tcPr>
          <w:p w14:paraId="1CDC8C85" w14:textId="77777777" w:rsidR="003A0BB7" w:rsidRPr="00621A35" w:rsidRDefault="003A0BB7" w:rsidP="00492C76">
            <w:r w:rsidRPr="00621A35">
              <w:t>LN vs. HA</w:t>
            </w:r>
          </w:p>
        </w:tc>
        <w:tc>
          <w:tcPr>
            <w:tcW w:w="457" w:type="pct"/>
            <w:noWrap/>
            <w:hideMark/>
          </w:tcPr>
          <w:p w14:paraId="54079C10" w14:textId="77777777" w:rsidR="003A0BB7" w:rsidRPr="00621A35" w:rsidRDefault="003A0BB7" w:rsidP="00492C76">
            <w:r w:rsidRPr="00621A35">
              <w:t>No</w:t>
            </w:r>
          </w:p>
        </w:tc>
        <w:tc>
          <w:tcPr>
            <w:tcW w:w="392" w:type="pct"/>
            <w:noWrap/>
            <w:hideMark/>
          </w:tcPr>
          <w:p w14:paraId="42FAF22C" w14:textId="77777777" w:rsidR="003A0BB7" w:rsidRPr="00621A35" w:rsidRDefault="003A0BB7" w:rsidP="00492C76">
            <w:r w:rsidRPr="00621A35">
              <w:t>ns</w:t>
            </w:r>
          </w:p>
        </w:tc>
        <w:tc>
          <w:tcPr>
            <w:tcW w:w="599" w:type="pct"/>
            <w:noWrap/>
            <w:hideMark/>
          </w:tcPr>
          <w:p w14:paraId="30294C17" w14:textId="77777777" w:rsidR="003A0BB7" w:rsidRPr="00621A35" w:rsidRDefault="003A0BB7" w:rsidP="00492C76">
            <w:r w:rsidRPr="00621A35">
              <w:t>0.9977</w:t>
            </w:r>
          </w:p>
        </w:tc>
      </w:tr>
      <w:tr w:rsidR="003A0BB7" w:rsidRPr="00621A35" w14:paraId="5A527CFF" w14:textId="77777777" w:rsidTr="00492C76">
        <w:trPr>
          <w:trHeight w:val="288"/>
        </w:trPr>
        <w:tc>
          <w:tcPr>
            <w:tcW w:w="1057" w:type="pct"/>
            <w:noWrap/>
            <w:hideMark/>
          </w:tcPr>
          <w:p w14:paraId="5AC28F80" w14:textId="77777777" w:rsidR="003A0BB7" w:rsidRPr="00621A35" w:rsidRDefault="003A0BB7" w:rsidP="00492C76"/>
        </w:tc>
        <w:tc>
          <w:tcPr>
            <w:tcW w:w="457" w:type="pct"/>
            <w:noWrap/>
            <w:hideMark/>
          </w:tcPr>
          <w:p w14:paraId="75081423" w14:textId="77777777" w:rsidR="003A0BB7" w:rsidRPr="00621A35" w:rsidRDefault="003A0BB7" w:rsidP="00492C76"/>
        </w:tc>
        <w:tc>
          <w:tcPr>
            <w:tcW w:w="392" w:type="pct"/>
            <w:noWrap/>
            <w:hideMark/>
          </w:tcPr>
          <w:p w14:paraId="51F97F78" w14:textId="77777777" w:rsidR="003A0BB7" w:rsidRPr="00621A35" w:rsidRDefault="003A0BB7" w:rsidP="00492C76"/>
        </w:tc>
        <w:tc>
          <w:tcPr>
            <w:tcW w:w="599" w:type="pct"/>
            <w:noWrap/>
            <w:hideMark/>
          </w:tcPr>
          <w:p w14:paraId="6B9C0911" w14:textId="77777777" w:rsidR="003A0BB7" w:rsidRPr="00621A35" w:rsidRDefault="003A0BB7" w:rsidP="00492C76"/>
        </w:tc>
        <w:tc>
          <w:tcPr>
            <w:tcW w:w="1047" w:type="pct"/>
            <w:noWrap/>
            <w:hideMark/>
          </w:tcPr>
          <w:p w14:paraId="5C14AF49" w14:textId="77777777" w:rsidR="003A0BB7" w:rsidRPr="00621A35" w:rsidRDefault="003A0BB7" w:rsidP="00492C76"/>
        </w:tc>
        <w:tc>
          <w:tcPr>
            <w:tcW w:w="457" w:type="pct"/>
            <w:noWrap/>
            <w:hideMark/>
          </w:tcPr>
          <w:p w14:paraId="209562C1" w14:textId="77777777" w:rsidR="003A0BB7" w:rsidRPr="00621A35" w:rsidRDefault="003A0BB7" w:rsidP="00492C76"/>
        </w:tc>
        <w:tc>
          <w:tcPr>
            <w:tcW w:w="392" w:type="pct"/>
            <w:noWrap/>
            <w:hideMark/>
          </w:tcPr>
          <w:p w14:paraId="1DFA5AC9" w14:textId="77777777" w:rsidR="003A0BB7" w:rsidRPr="00621A35" w:rsidRDefault="003A0BB7" w:rsidP="00492C76"/>
        </w:tc>
        <w:tc>
          <w:tcPr>
            <w:tcW w:w="599" w:type="pct"/>
            <w:noWrap/>
            <w:hideMark/>
          </w:tcPr>
          <w:p w14:paraId="28798E3D" w14:textId="77777777" w:rsidR="003A0BB7" w:rsidRPr="00621A35" w:rsidRDefault="003A0BB7" w:rsidP="00492C76"/>
        </w:tc>
      </w:tr>
      <w:tr w:rsidR="003A0BB7" w:rsidRPr="00621A35" w14:paraId="2BBA62BA" w14:textId="77777777" w:rsidTr="00492C76">
        <w:trPr>
          <w:trHeight w:val="288"/>
        </w:trPr>
        <w:tc>
          <w:tcPr>
            <w:tcW w:w="1057" w:type="pct"/>
            <w:noWrap/>
            <w:hideMark/>
          </w:tcPr>
          <w:p w14:paraId="29921D60" w14:textId="77777777" w:rsidR="003A0BB7" w:rsidRPr="00621A35" w:rsidRDefault="003A0BB7" w:rsidP="00492C76">
            <w:r w:rsidRPr="00621A35">
              <w:lastRenderedPageBreak/>
              <w:t>LOCAL</w:t>
            </w:r>
          </w:p>
        </w:tc>
        <w:tc>
          <w:tcPr>
            <w:tcW w:w="457" w:type="pct"/>
            <w:noWrap/>
            <w:hideMark/>
          </w:tcPr>
          <w:p w14:paraId="657DC470" w14:textId="77777777" w:rsidR="003A0BB7" w:rsidRPr="00621A35" w:rsidRDefault="003A0BB7" w:rsidP="00492C76"/>
        </w:tc>
        <w:tc>
          <w:tcPr>
            <w:tcW w:w="392" w:type="pct"/>
            <w:noWrap/>
            <w:hideMark/>
          </w:tcPr>
          <w:p w14:paraId="24E5F15A" w14:textId="77777777" w:rsidR="003A0BB7" w:rsidRPr="00621A35" w:rsidRDefault="003A0BB7" w:rsidP="00492C76"/>
        </w:tc>
        <w:tc>
          <w:tcPr>
            <w:tcW w:w="599" w:type="pct"/>
            <w:noWrap/>
            <w:hideMark/>
          </w:tcPr>
          <w:p w14:paraId="2468DC6B" w14:textId="77777777" w:rsidR="003A0BB7" w:rsidRPr="00621A35" w:rsidRDefault="003A0BB7" w:rsidP="00492C76"/>
        </w:tc>
        <w:tc>
          <w:tcPr>
            <w:tcW w:w="1047" w:type="pct"/>
            <w:noWrap/>
            <w:hideMark/>
          </w:tcPr>
          <w:p w14:paraId="65DCBCBA" w14:textId="77777777" w:rsidR="003A0BB7" w:rsidRPr="00621A35" w:rsidRDefault="003A0BB7" w:rsidP="00492C76">
            <w:r w:rsidRPr="00621A35">
              <w:t>LOCAL</w:t>
            </w:r>
          </w:p>
        </w:tc>
        <w:tc>
          <w:tcPr>
            <w:tcW w:w="457" w:type="pct"/>
            <w:noWrap/>
            <w:hideMark/>
          </w:tcPr>
          <w:p w14:paraId="60410CD3" w14:textId="77777777" w:rsidR="003A0BB7" w:rsidRPr="00621A35" w:rsidRDefault="003A0BB7" w:rsidP="00492C76"/>
        </w:tc>
        <w:tc>
          <w:tcPr>
            <w:tcW w:w="392" w:type="pct"/>
            <w:noWrap/>
            <w:hideMark/>
          </w:tcPr>
          <w:p w14:paraId="3A95F204" w14:textId="77777777" w:rsidR="003A0BB7" w:rsidRPr="00621A35" w:rsidRDefault="003A0BB7" w:rsidP="00492C76"/>
        </w:tc>
        <w:tc>
          <w:tcPr>
            <w:tcW w:w="599" w:type="pct"/>
            <w:noWrap/>
            <w:hideMark/>
          </w:tcPr>
          <w:p w14:paraId="2572447E" w14:textId="77777777" w:rsidR="003A0BB7" w:rsidRPr="00621A35" w:rsidRDefault="003A0BB7" w:rsidP="00492C76"/>
        </w:tc>
      </w:tr>
      <w:tr w:rsidR="003A0BB7" w:rsidRPr="00621A35" w14:paraId="1FDE81F0" w14:textId="77777777" w:rsidTr="00492C76">
        <w:trPr>
          <w:trHeight w:val="288"/>
        </w:trPr>
        <w:tc>
          <w:tcPr>
            <w:tcW w:w="1057" w:type="pct"/>
            <w:noWrap/>
            <w:hideMark/>
          </w:tcPr>
          <w:p w14:paraId="286A41F4" w14:textId="77777777" w:rsidR="003A0BB7" w:rsidRPr="00621A35" w:rsidRDefault="003A0BB7" w:rsidP="00492C76">
            <w:r w:rsidRPr="00621A35">
              <w:t>HA vs. HN</w:t>
            </w:r>
          </w:p>
        </w:tc>
        <w:tc>
          <w:tcPr>
            <w:tcW w:w="457" w:type="pct"/>
            <w:noWrap/>
            <w:hideMark/>
          </w:tcPr>
          <w:p w14:paraId="0F70F2F4" w14:textId="77777777" w:rsidR="003A0BB7" w:rsidRPr="00621A35" w:rsidRDefault="003A0BB7" w:rsidP="00492C76">
            <w:r w:rsidRPr="00621A35">
              <w:t>No</w:t>
            </w:r>
          </w:p>
        </w:tc>
        <w:tc>
          <w:tcPr>
            <w:tcW w:w="392" w:type="pct"/>
            <w:noWrap/>
            <w:hideMark/>
          </w:tcPr>
          <w:p w14:paraId="7B252ECA" w14:textId="77777777" w:rsidR="003A0BB7" w:rsidRPr="00621A35" w:rsidRDefault="003A0BB7" w:rsidP="00492C76">
            <w:r w:rsidRPr="00621A35">
              <w:t>ns</w:t>
            </w:r>
          </w:p>
        </w:tc>
        <w:tc>
          <w:tcPr>
            <w:tcW w:w="599" w:type="pct"/>
            <w:noWrap/>
            <w:hideMark/>
          </w:tcPr>
          <w:p w14:paraId="5C80E568" w14:textId="77777777" w:rsidR="003A0BB7" w:rsidRPr="00621A35" w:rsidRDefault="003A0BB7" w:rsidP="00492C76">
            <w:r w:rsidRPr="00621A35">
              <w:t>0.3714</w:t>
            </w:r>
          </w:p>
        </w:tc>
        <w:tc>
          <w:tcPr>
            <w:tcW w:w="1047" w:type="pct"/>
            <w:noWrap/>
            <w:hideMark/>
          </w:tcPr>
          <w:p w14:paraId="57EDA185" w14:textId="77777777" w:rsidR="003A0BB7" w:rsidRPr="00621A35" w:rsidRDefault="003A0BB7" w:rsidP="00492C76">
            <w:r w:rsidRPr="00621A35">
              <w:t>HA vs. HN</w:t>
            </w:r>
          </w:p>
        </w:tc>
        <w:tc>
          <w:tcPr>
            <w:tcW w:w="457" w:type="pct"/>
            <w:noWrap/>
            <w:hideMark/>
          </w:tcPr>
          <w:p w14:paraId="525A43E1" w14:textId="77777777" w:rsidR="003A0BB7" w:rsidRPr="00621A35" w:rsidRDefault="003A0BB7" w:rsidP="00492C76">
            <w:r w:rsidRPr="00621A35">
              <w:t>Yes</w:t>
            </w:r>
          </w:p>
        </w:tc>
        <w:tc>
          <w:tcPr>
            <w:tcW w:w="392" w:type="pct"/>
            <w:noWrap/>
            <w:hideMark/>
          </w:tcPr>
          <w:p w14:paraId="6BEB0366" w14:textId="77777777" w:rsidR="003A0BB7" w:rsidRPr="00621A35" w:rsidRDefault="003A0BB7" w:rsidP="00492C76">
            <w:r w:rsidRPr="00621A35">
              <w:t>***</w:t>
            </w:r>
          </w:p>
        </w:tc>
        <w:tc>
          <w:tcPr>
            <w:tcW w:w="599" w:type="pct"/>
            <w:noWrap/>
            <w:hideMark/>
          </w:tcPr>
          <w:p w14:paraId="31EE5924" w14:textId="77777777" w:rsidR="003A0BB7" w:rsidRPr="00621A35" w:rsidRDefault="003A0BB7" w:rsidP="00492C76">
            <w:r w:rsidRPr="00621A35">
              <w:t>0.0006</w:t>
            </w:r>
          </w:p>
        </w:tc>
      </w:tr>
      <w:tr w:rsidR="003A0BB7" w:rsidRPr="00621A35" w14:paraId="6C8204BA" w14:textId="77777777" w:rsidTr="00492C76">
        <w:trPr>
          <w:trHeight w:val="288"/>
        </w:trPr>
        <w:tc>
          <w:tcPr>
            <w:tcW w:w="1057" w:type="pct"/>
            <w:noWrap/>
            <w:hideMark/>
          </w:tcPr>
          <w:p w14:paraId="362B8F15" w14:textId="77777777" w:rsidR="003A0BB7" w:rsidRPr="00621A35" w:rsidRDefault="003A0BB7" w:rsidP="00492C76">
            <w:r w:rsidRPr="00621A35">
              <w:t>LN vs. HN</w:t>
            </w:r>
          </w:p>
        </w:tc>
        <w:tc>
          <w:tcPr>
            <w:tcW w:w="457" w:type="pct"/>
            <w:noWrap/>
            <w:hideMark/>
          </w:tcPr>
          <w:p w14:paraId="401CE9A0" w14:textId="77777777" w:rsidR="003A0BB7" w:rsidRPr="00621A35" w:rsidRDefault="003A0BB7" w:rsidP="00492C76">
            <w:r w:rsidRPr="00621A35">
              <w:t>Yes</w:t>
            </w:r>
          </w:p>
        </w:tc>
        <w:tc>
          <w:tcPr>
            <w:tcW w:w="392" w:type="pct"/>
            <w:noWrap/>
            <w:hideMark/>
          </w:tcPr>
          <w:p w14:paraId="303B8687" w14:textId="77777777" w:rsidR="003A0BB7" w:rsidRPr="00621A35" w:rsidRDefault="003A0BB7" w:rsidP="00492C76">
            <w:r w:rsidRPr="00621A35">
              <w:t>**</w:t>
            </w:r>
          </w:p>
        </w:tc>
        <w:tc>
          <w:tcPr>
            <w:tcW w:w="599" w:type="pct"/>
            <w:noWrap/>
            <w:hideMark/>
          </w:tcPr>
          <w:p w14:paraId="76A4B5FE" w14:textId="77777777" w:rsidR="003A0BB7" w:rsidRPr="00621A35" w:rsidRDefault="003A0BB7" w:rsidP="00492C76">
            <w:r w:rsidRPr="00621A35">
              <w:t>0.0031</w:t>
            </w:r>
          </w:p>
        </w:tc>
        <w:tc>
          <w:tcPr>
            <w:tcW w:w="1047" w:type="pct"/>
            <w:noWrap/>
            <w:hideMark/>
          </w:tcPr>
          <w:p w14:paraId="27E6C005" w14:textId="77777777" w:rsidR="003A0BB7" w:rsidRPr="00621A35" w:rsidRDefault="003A0BB7" w:rsidP="00492C76">
            <w:r w:rsidRPr="00621A35">
              <w:t>LN vs. HN</w:t>
            </w:r>
          </w:p>
        </w:tc>
        <w:tc>
          <w:tcPr>
            <w:tcW w:w="457" w:type="pct"/>
            <w:noWrap/>
            <w:hideMark/>
          </w:tcPr>
          <w:p w14:paraId="5A614546" w14:textId="77777777" w:rsidR="003A0BB7" w:rsidRPr="00621A35" w:rsidRDefault="003A0BB7" w:rsidP="00492C76">
            <w:r w:rsidRPr="00621A35">
              <w:t>Yes</w:t>
            </w:r>
          </w:p>
        </w:tc>
        <w:tc>
          <w:tcPr>
            <w:tcW w:w="392" w:type="pct"/>
            <w:noWrap/>
            <w:hideMark/>
          </w:tcPr>
          <w:p w14:paraId="60AB76E1" w14:textId="77777777" w:rsidR="003A0BB7" w:rsidRPr="00621A35" w:rsidRDefault="003A0BB7" w:rsidP="00492C76">
            <w:r w:rsidRPr="00621A35">
              <w:t>***</w:t>
            </w:r>
          </w:p>
        </w:tc>
        <w:tc>
          <w:tcPr>
            <w:tcW w:w="599" w:type="pct"/>
            <w:noWrap/>
            <w:hideMark/>
          </w:tcPr>
          <w:p w14:paraId="2CFC7785" w14:textId="77777777" w:rsidR="003A0BB7" w:rsidRPr="00621A35" w:rsidRDefault="003A0BB7" w:rsidP="00492C76">
            <w:r w:rsidRPr="00621A35">
              <w:t>0.0006</w:t>
            </w:r>
          </w:p>
        </w:tc>
      </w:tr>
      <w:tr w:rsidR="003A0BB7" w:rsidRPr="00621A35" w14:paraId="0049121E" w14:textId="77777777" w:rsidTr="00492C76">
        <w:trPr>
          <w:trHeight w:val="288"/>
        </w:trPr>
        <w:tc>
          <w:tcPr>
            <w:tcW w:w="1057" w:type="pct"/>
            <w:noWrap/>
            <w:hideMark/>
          </w:tcPr>
          <w:p w14:paraId="52FC447D" w14:textId="77777777" w:rsidR="003A0BB7" w:rsidRPr="00621A35" w:rsidRDefault="003A0BB7" w:rsidP="00492C76">
            <w:r w:rsidRPr="00621A35">
              <w:t>LN vs. HA</w:t>
            </w:r>
          </w:p>
        </w:tc>
        <w:tc>
          <w:tcPr>
            <w:tcW w:w="457" w:type="pct"/>
            <w:noWrap/>
            <w:hideMark/>
          </w:tcPr>
          <w:p w14:paraId="32DC3F0F" w14:textId="77777777" w:rsidR="003A0BB7" w:rsidRPr="00621A35" w:rsidRDefault="003A0BB7" w:rsidP="00492C76">
            <w:r w:rsidRPr="00621A35">
              <w:t>Yes</w:t>
            </w:r>
          </w:p>
        </w:tc>
        <w:tc>
          <w:tcPr>
            <w:tcW w:w="392" w:type="pct"/>
            <w:noWrap/>
            <w:hideMark/>
          </w:tcPr>
          <w:p w14:paraId="466BFF83" w14:textId="77777777" w:rsidR="003A0BB7" w:rsidRPr="00621A35" w:rsidRDefault="003A0BB7" w:rsidP="00492C76">
            <w:r w:rsidRPr="00621A35">
              <w:t>****</w:t>
            </w:r>
          </w:p>
        </w:tc>
        <w:tc>
          <w:tcPr>
            <w:tcW w:w="599" w:type="pct"/>
            <w:noWrap/>
            <w:hideMark/>
          </w:tcPr>
          <w:p w14:paraId="38360EFF" w14:textId="77777777" w:rsidR="003A0BB7" w:rsidRPr="00621A35" w:rsidRDefault="003A0BB7" w:rsidP="00492C76">
            <w:r w:rsidRPr="00621A35">
              <w:t>&lt;0.0001</w:t>
            </w:r>
          </w:p>
        </w:tc>
        <w:tc>
          <w:tcPr>
            <w:tcW w:w="1047" w:type="pct"/>
            <w:noWrap/>
            <w:hideMark/>
          </w:tcPr>
          <w:p w14:paraId="0CEA0E47" w14:textId="77777777" w:rsidR="003A0BB7" w:rsidRPr="00621A35" w:rsidRDefault="003A0BB7" w:rsidP="00492C76">
            <w:r w:rsidRPr="00621A35">
              <w:t>LN vs. HA</w:t>
            </w:r>
          </w:p>
        </w:tc>
        <w:tc>
          <w:tcPr>
            <w:tcW w:w="457" w:type="pct"/>
            <w:noWrap/>
            <w:hideMark/>
          </w:tcPr>
          <w:p w14:paraId="0A3271C5" w14:textId="77777777" w:rsidR="003A0BB7" w:rsidRPr="00621A35" w:rsidRDefault="003A0BB7" w:rsidP="00492C76">
            <w:r w:rsidRPr="00621A35">
              <w:t>Yes</w:t>
            </w:r>
          </w:p>
        </w:tc>
        <w:tc>
          <w:tcPr>
            <w:tcW w:w="392" w:type="pct"/>
            <w:noWrap/>
            <w:hideMark/>
          </w:tcPr>
          <w:p w14:paraId="4C4339FA" w14:textId="77777777" w:rsidR="003A0BB7" w:rsidRPr="00621A35" w:rsidRDefault="003A0BB7" w:rsidP="00492C76">
            <w:r w:rsidRPr="00621A35">
              <w:t>****</w:t>
            </w:r>
          </w:p>
        </w:tc>
        <w:tc>
          <w:tcPr>
            <w:tcW w:w="599" w:type="pct"/>
            <w:noWrap/>
            <w:hideMark/>
          </w:tcPr>
          <w:p w14:paraId="4A141A7D" w14:textId="77777777" w:rsidR="003A0BB7" w:rsidRPr="00621A35" w:rsidRDefault="003A0BB7" w:rsidP="00492C76">
            <w:r w:rsidRPr="00621A35">
              <w:t>&lt;0.0001</w:t>
            </w:r>
          </w:p>
        </w:tc>
      </w:tr>
      <w:tr w:rsidR="003A0BB7" w:rsidRPr="00621A35" w14:paraId="6FC6D351" w14:textId="77777777" w:rsidTr="00492C76">
        <w:trPr>
          <w:trHeight w:val="288"/>
        </w:trPr>
        <w:tc>
          <w:tcPr>
            <w:tcW w:w="1057" w:type="pct"/>
            <w:noWrap/>
            <w:hideMark/>
          </w:tcPr>
          <w:p w14:paraId="0E48C12C" w14:textId="77777777" w:rsidR="003A0BB7" w:rsidRPr="00621A35" w:rsidRDefault="003A0BB7" w:rsidP="00492C76"/>
        </w:tc>
        <w:tc>
          <w:tcPr>
            <w:tcW w:w="457" w:type="pct"/>
            <w:noWrap/>
            <w:hideMark/>
          </w:tcPr>
          <w:p w14:paraId="18277846" w14:textId="77777777" w:rsidR="003A0BB7" w:rsidRPr="00621A35" w:rsidRDefault="003A0BB7" w:rsidP="00492C76"/>
        </w:tc>
        <w:tc>
          <w:tcPr>
            <w:tcW w:w="392" w:type="pct"/>
            <w:noWrap/>
            <w:hideMark/>
          </w:tcPr>
          <w:p w14:paraId="3D3DDB9F" w14:textId="77777777" w:rsidR="003A0BB7" w:rsidRPr="00621A35" w:rsidRDefault="003A0BB7" w:rsidP="00492C76"/>
        </w:tc>
        <w:tc>
          <w:tcPr>
            <w:tcW w:w="599" w:type="pct"/>
            <w:noWrap/>
            <w:hideMark/>
          </w:tcPr>
          <w:p w14:paraId="091F25A8" w14:textId="77777777" w:rsidR="003A0BB7" w:rsidRPr="00621A35" w:rsidRDefault="003A0BB7" w:rsidP="00492C76"/>
        </w:tc>
        <w:tc>
          <w:tcPr>
            <w:tcW w:w="1047" w:type="pct"/>
            <w:noWrap/>
            <w:hideMark/>
          </w:tcPr>
          <w:p w14:paraId="0AF4613F" w14:textId="77777777" w:rsidR="003A0BB7" w:rsidRPr="00621A35" w:rsidRDefault="003A0BB7" w:rsidP="00492C76"/>
        </w:tc>
        <w:tc>
          <w:tcPr>
            <w:tcW w:w="457" w:type="pct"/>
            <w:noWrap/>
            <w:hideMark/>
          </w:tcPr>
          <w:p w14:paraId="5C435EBD" w14:textId="77777777" w:rsidR="003A0BB7" w:rsidRPr="00621A35" w:rsidRDefault="003A0BB7" w:rsidP="00492C76"/>
        </w:tc>
        <w:tc>
          <w:tcPr>
            <w:tcW w:w="392" w:type="pct"/>
            <w:noWrap/>
            <w:hideMark/>
          </w:tcPr>
          <w:p w14:paraId="1F9662FC" w14:textId="77777777" w:rsidR="003A0BB7" w:rsidRPr="00621A35" w:rsidRDefault="003A0BB7" w:rsidP="00492C76"/>
        </w:tc>
        <w:tc>
          <w:tcPr>
            <w:tcW w:w="599" w:type="pct"/>
            <w:noWrap/>
            <w:hideMark/>
          </w:tcPr>
          <w:p w14:paraId="67602DB8" w14:textId="77777777" w:rsidR="003A0BB7" w:rsidRPr="00621A35" w:rsidRDefault="003A0BB7" w:rsidP="00492C76"/>
        </w:tc>
      </w:tr>
      <w:tr w:rsidR="003A0BB7" w:rsidRPr="00621A35" w14:paraId="7E9521A5" w14:textId="77777777" w:rsidTr="00492C76">
        <w:trPr>
          <w:trHeight w:val="288"/>
        </w:trPr>
        <w:tc>
          <w:tcPr>
            <w:tcW w:w="1057" w:type="pct"/>
            <w:noWrap/>
            <w:hideMark/>
          </w:tcPr>
          <w:p w14:paraId="39A5C4B6" w14:textId="77777777" w:rsidR="003A0BB7" w:rsidRPr="00621A35" w:rsidRDefault="003A0BB7" w:rsidP="00492C76">
            <w:r w:rsidRPr="00621A35">
              <w:t>NCS 603</w:t>
            </w:r>
          </w:p>
        </w:tc>
        <w:tc>
          <w:tcPr>
            <w:tcW w:w="457" w:type="pct"/>
            <w:noWrap/>
            <w:hideMark/>
          </w:tcPr>
          <w:p w14:paraId="27783E61" w14:textId="77777777" w:rsidR="003A0BB7" w:rsidRPr="00621A35" w:rsidRDefault="003A0BB7" w:rsidP="00492C76"/>
        </w:tc>
        <w:tc>
          <w:tcPr>
            <w:tcW w:w="392" w:type="pct"/>
            <w:noWrap/>
            <w:hideMark/>
          </w:tcPr>
          <w:p w14:paraId="4AFDD4EC" w14:textId="77777777" w:rsidR="003A0BB7" w:rsidRPr="00621A35" w:rsidRDefault="003A0BB7" w:rsidP="00492C76"/>
        </w:tc>
        <w:tc>
          <w:tcPr>
            <w:tcW w:w="599" w:type="pct"/>
            <w:noWrap/>
            <w:hideMark/>
          </w:tcPr>
          <w:p w14:paraId="06DE38BB" w14:textId="77777777" w:rsidR="003A0BB7" w:rsidRPr="00621A35" w:rsidRDefault="003A0BB7" w:rsidP="00492C76"/>
        </w:tc>
        <w:tc>
          <w:tcPr>
            <w:tcW w:w="1047" w:type="pct"/>
            <w:noWrap/>
            <w:hideMark/>
          </w:tcPr>
          <w:p w14:paraId="16330CFE" w14:textId="77777777" w:rsidR="003A0BB7" w:rsidRPr="00621A35" w:rsidRDefault="003A0BB7" w:rsidP="00492C76">
            <w:r w:rsidRPr="00621A35">
              <w:t>NCS 603</w:t>
            </w:r>
          </w:p>
        </w:tc>
        <w:tc>
          <w:tcPr>
            <w:tcW w:w="457" w:type="pct"/>
            <w:noWrap/>
            <w:hideMark/>
          </w:tcPr>
          <w:p w14:paraId="3F862272" w14:textId="77777777" w:rsidR="003A0BB7" w:rsidRPr="00621A35" w:rsidRDefault="003A0BB7" w:rsidP="00492C76"/>
        </w:tc>
        <w:tc>
          <w:tcPr>
            <w:tcW w:w="392" w:type="pct"/>
            <w:noWrap/>
            <w:hideMark/>
          </w:tcPr>
          <w:p w14:paraId="17E455C5" w14:textId="77777777" w:rsidR="003A0BB7" w:rsidRPr="00621A35" w:rsidRDefault="003A0BB7" w:rsidP="00492C76"/>
        </w:tc>
        <w:tc>
          <w:tcPr>
            <w:tcW w:w="599" w:type="pct"/>
            <w:noWrap/>
            <w:hideMark/>
          </w:tcPr>
          <w:p w14:paraId="2DBB1EB0" w14:textId="77777777" w:rsidR="003A0BB7" w:rsidRPr="00621A35" w:rsidRDefault="003A0BB7" w:rsidP="00492C76"/>
        </w:tc>
      </w:tr>
      <w:tr w:rsidR="003A0BB7" w:rsidRPr="00621A35" w14:paraId="5520A5A7" w14:textId="77777777" w:rsidTr="00492C76">
        <w:trPr>
          <w:trHeight w:val="288"/>
        </w:trPr>
        <w:tc>
          <w:tcPr>
            <w:tcW w:w="1057" w:type="pct"/>
            <w:noWrap/>
            <w:hideMark/>
          </w:tcPr>
          <w:p w14:paraId="3A38C3BB" w14:textId="77777777" w:rsidR="003A0BB7" w:rsidRPr="00621A35" w:rsidRDefault="003A0BB7" w:rsidP="00492C76">
            <w:r w:rsidRPr="00621A35">
              <w:t>HA vs. HN</w:t>
            </w:r>
          </w:p>
        </w:tc>
        <w:tc>
          <w:tcPr>
            <w:tcW w:w="457" w:type="pct"/>
            <w:noWrap/>
            <w:hideMark/>
          </w:tcPr>
          <w:p w14:paraId="2EB9C276" w14:textId="77777777" w:rsidR="003A0BB7" w:rsidRPr="00621A35" w:rsidRDefault="003A0BB7" w:rsidP="00492C76">
            <w:r w:rsidRPr="00621A35">
              <w:t>No</w:t>
            </w:r>
          </w:p>
        </w:tc>
        <w:tc>
          <w:tcPr>
            <w:tcW w:w="392" w:type="pct"/>
            <w:noWrap/>
            <w:hideMark/>
          </w:tcPr>
          <w:p w14:paraId="2766076E" w14:textId="77777777" w:rsidR="003A0BB7" w:rsidRPr="00621A35" w:rsidRDefault="003A0BB7" w:rsidP="00492C76">
            <w:r w:rsidRPr="00621A35">
              <w:t>ns</w:t>
            </w:r>
          </w:p>
        </w:tc>
        <w:tc>
          <w:tcPr>
            <w:tcW w:w="599" w:type="pct"/>
            <w:noWrap/>
            <w:hideMark/>
          </w:tcPr>
          <w:p w14:paraId="1037C348" w14:textId="77777777" w:rsidR="003A0BB7" w:rsidRPr="00621A35" w:rsidRDefault="003A0BB7" w:rsidP="00492C76">
            <w:r w:rsidRPr="00621A35">
              <w:t>0.6091</w:t>
            </w:r>
          </w:p>
        </w:tc>
        <w:tc>
          <w:tcPr>
            <w:tcW w:w="1047" w:type="pct"/>
            <w:noWrap/>
            <w:hideMark/>
          </w:tcPr>
          <w:p w14:paraId="464B5D19" w14:textId="77777777" w:rsidR="003A0BB7" w:rsidRPr="00621A35" w:rsidRDefault="003A0BB7" w:rsidP="00492C76">
            <w:r w:rsidRPr="00621A35">
              <w:t>HA vs. HN</w:t>
            </w:r>
          </w:p>
        </w:tc>
        <w:tc>
          <w:tcPr>
            <w:tcW w:w="457" w:type="pct"/>
            <w:noWrap/>
            <w:hideMark/>
          </w:tcPr>
          <w:p w14:paraId="543F6DE9" w14:textId="77777777" w:rsidR="003A0BB7" w:rsidRPr="00621A35" w:rsidRDefault="003A0BB7" w:rsidP="00492C76">
            <w:r w:rsidRPr="00621A35">
              <w:t>No</w:t>
            </w:r>
          </w:p>
        </w:tc>
        <w:tc>
          <w:tcPr>
            <w:tcW w:w="392" w:type="pct"/>
            <w:noWrap/>
            <w:hideMark/>
          </w:tcPr>
          <w:p w14:paraId="206857B7" w14:textId="77777777" w:rsidR="003A0BB7" w:rsidRPr="00621A35" w:rsidRDefault="003A0BB7" w:rsidP="00492C76">
            <w:r w:rsidRPr="00621A35">
              <w:t>ns</w:t>
            </w:r>
          </w:p>
        </w:tc>
        <w:tc>
          <w:tcPr>
            <w:tcW w:w="599" w:type="pct"/>
            <w:noWrap/>
            <w:hideMark/>
          </w:tcPr>
          <w:p w14:paraId="5DF9D9AD" w14:textId="77777777" w:rsidR="003A0BB7" w:rsidRPr="00621A35" w:rsidRDefault="003A0BB7" w:rsidP="00492C76">
            <w:r w:rsidRPr="00621A35">
              <w:t>0.7918</w:t>
            </w:r>
          </w:p>
        </w:tc>
      </w:tr>
      <w:tr w:rsidR="003A0BB7" w:rsidRPr="00621A35" w14:paraId="6488651E" w14:textId="77777777" w:rsidTr="00492C76">
        <w:trPr>
          <w:trHeight w:val="288"/>
        </w:trPr>
        <w:tc>
          <w:tcPr>
            <w:tcW w:w="1057" w:type="pct"/>
            <w:noWrap/>
            <w:hideMark/>
          </w:tcPr>
          <w:p w14:paraId="607FCF68" w14:textId="77777777" w:rsidR="003A0BB7" w:rsidRPr="00621A35" w:rsidRDefault="003A0BB7" w:rsidP="00492C76">
            <w:r w:rsidRPr="00621A35">
              <w:t>LN vs. HN</w:t>
            </w:r>
          </w:p>
        </w:tc>
        <w:tc>
          <w:tcPr>
            <w:tcW w:w="457" w:type="pct"/>
            <w:noWrap/>
            <w:hideMark/>
          </w:tcPr>
          <w:p w14:paraId="2244BD86" w14:textId="77777777" w:rsidR="003A0BB7" w:rsidRPr="00621A35" w:rsidRDefault="003A0BB7" w:rsidP="00492C76">
            <w:r w:rsidRPr="00621A35">
              <w:t>No</w:t>
            </w:r>
          </w:p>
        </w:tc>
        <w:tc>
          <w:tcPr>
            <w:tcW w:w="392" w:type="pct"/>
            <w:noWrap/>
            <w:hideMark/>
          </w:tcPr>
          <w:p w14:paraId="42277101" w14:textId="77777777" w:rsidR="003A0BB7" w:rsidRPr="00621A35" w:rsidRDefault="003A0BB7" w:rsidP="00492C76">
            <w:r w:rsidRPr="00621A35">
              <w:t>ns</w:t>
            </w:r>
          </w:p>
        </w:tc>
        <w:tc>
          <w:tcPr>
            <w:tcW w:w="599" w:type="pct"/>
            <w:noWrap/>
            <w:hideMark/>
          </w:tcPr>
          <w:p w14:paraId="7E271D75" w14:textId="77777777" w:rsidR="003A0BB7" w:rsidRPr="00621A35" w:rsidRDefault="003A0BB7" w:rsidP="00492C76">
            <w:r w:rsidRPr="00621A35">
              <w:t>0.1929</w:t>
            </w:r>
          </w:p>
        </w:tc>
        <w:tc>
          <w:tcPr>
            <w:tcW w:w="1047" w:type="pct"/>
            <w:noWrap/>
            <w:hideMark/>
          </w:tcPr>
          <w:p w14:paraId="3DA21980" w14:textId="77777777" w:rsidR="003A0BB7" w:rsidRPr="00621A35" w:rsidRDefault="003A0BB7" w:rsidP="00492C76">
            <w:r w:rsidRPr="00621A35">
              <w:t>LN vs. HN</w:t>
            </w:r>
          </w:p>
        </w:tc>
        <w:tc>
          <w:tcPr>
            <w:tcW w:w="457" w:type="pct"/>
            <w:noWrap/>
            <w:hideMark/>
          </w:tcPr>
          <w:p w14:paraId="0EB9110E" w14:textId="77777777" w:rsidR="003A0BB7" w:rsidRPr="00621A35" w:rsidRDefault="003A0BB7" w:rsidP="00492C76">
            <w:r w:rsidRPr="00621A35">
              <w:t>No</w:t>
            </w:r>
          </w:p>
        </w:tc>
        <w:tc>
          <w:tcPr>
            <w:tcW w:w="392" w:type="pct"/>
            <w:noWrap/>
            <w:hideMark/>
          </w:tcPr>
          <w:p w14:paraId="6CCFF97C" w14:textId="77777777" w:rsidR="003A0BB7" w:rsidRPr="00621A35" w:rsidRDefault="003A0BB7" w:rsidP="00492C76">
            <w:r w:rsidRPr="00621A35">
              <w:t>ns</w:t>
            </w:r>
          </w:p>
        </w:tc>
        <w:tc>
          <w:tcPr>
            <w:tcW w:w="599" w:type="pct"/>
            <w:noWrap/>
            <w:hideMark/>
          </w:tcPr>
          <w:p w14:paraId="01A2FB1E" w14:textId="77777777" w:rsidR="003A0BB7" w:rsidRPr="00621A35" w:rsidRDefault="003A0BB7" w:rsidP="00492C76">
            <w:r w:rsidRPr="00621A35">
              <w:t>0.2216</w:t>
            </w:r>
          </w:p>
        </w:tc>
      </w:tr>
      <w:tr w:rsidR="003A0BB7" w:rsidRPr="00621A35" w14:paraId="32F3298F" w14:textId="77777777" w:rsidTr="00492C76">
        <w:trPr>
          <w:trHeight w:val="288"/>
        </w:trPr>
        <w:tc>
          <w:tcPr>
            <w:tcW w:w="1057" w:type="pct"/>
            <w:noWrap/>
            <w:hideMark/>
          </w:tcPr>
          <w:p w14:paraId="5F9C2B15" w14:textId="77777777" w:rsidR="003A0BB7" w:rsidRPr="00621A35" w:rsidRDefault="003A0BB7" w:rsidP="00492C76">
            <w:r w:rsidRPr="00621A35">
              <w:t>LN vs. HA</w:t>
            </w:r>
          </w:p>
        </w:tc>
        <w:tc>
          <w:tcPr>
            <w:tcW w:w="457" w:type="pct"/>
            <w:noWrap/>
            <w:hideMark/>
          </w:tcPr>
          <w:p w14:paraId="052D9B40" w14:textId="77777777" w:rsidR="003A0BB7" w:rsidRPr="00621A35" w:rsidRDefault="003A0BB7" w:rsidP="00492C76">
            <w:r w:rsidRPr="00621A35">
              <w:t>No</w:t>
            </w:r>
          </w:p>
        </w:tc>
        <w:tc>
          <w:tcPr>
            <w:tcW w:w="392" w:type="pct"/>
            <w:noWrap/>
            <w:hideMark/>
          </w:tcPr>
          <w:p w14:paraId="41A998D4" w14:textId="77777777" w:rsidR="003A0BB7" w:rsidRPr="00621A35" w:rsidRDefault="003A0BB7" w:rsidP="00492C76">
            <w:r w:rsidRPr="00621A35">
              <w:t>ns</w:t>
            </w:r>
          </w:p>
        </w:tc>
        <w:tc>
          <w:tcPr>
            <w:tcW w:w="599" w:type="pct"/>
            <w:noWrap/>
            <w:hideMark/>
          </w:tcPr>
          <w:p w14:paraId="2258C7CC" w14:textId="77777777" w:rsidR="003A0BB7" w:rsidRPr="00621A35" w:rsidRDefault="003A0BB7" w:rsidP="00492C76">
            <w:r w:rsidRPr="00621A35">
              <w:t>0.8433</w:t>
            </w:r>
          </w:p>
        </w:tc>
        <w:tc>
          <w:tcPr>
            <w:tcW w:w="1047" w:type="pct"/>
            <w:noWrap/>
            <w:hideMark/>
          </w:tcPr>
          <w:p w14:paraId="42F59B3A" w14:textId="77777777" w:rsidR="003A0BB7" w:rsidRPr="00621A35" w:rsidRDefault="003A0BB7" w:rsidP="00492C76">
            <w:r w:rsidRPr="00621A35">
              <w:t>LN vs. HA</w:t>
            </w:r>
          </w:p>
        </w:tc>
        <w:tc>
          <w:tcPr>
            <w:tcW w:w="457" w:type="pct"/>
            <w:noWrap/>
            <w:hideMark/>
          </w:tcPr>
          <w:p w14:paraId="6350C9CC" w14:textId="77777777" w:rsidR="003A0BB7" w:rsidRPr="00621A35" w:rsidRDefault="003A0BB7" w:rsidP="00492C76">
            <w:r w:rsidRPr="00621A35">
              <w:t>No</w:t>
            </w:r>
          </w:p>
        </w:tc>
        <w:tc>
          <w:tcPr>
            <w:tcW w:w="392" w:type="pct"/>
            <w:noWrap/>
            <w:hideMark/>
          </w:tcPr>
          <w:p w14:paraId="2D5A8D1F" w14:textId="77777777" w:rsidR="003A0BB7" w:rsidRPr="00621A35" w:rsidRDefault="003A0BB7" w:rsidP="00492C76">
            <w:r w:rsidRPr="00621A35">
              <w:t>ns</w:t>
            </w:r>
          </w:p>
        </w:tc>
        <w:tc>
          <w:tcPr>
            <w:tcW w:w="599" w:type="pct"/>
            <w:noWrap/>
            <w:hideMark/>
          </w:tcPr>
          <w:p w14:paraId="05E4BB54" w14:textId="77777777" w:rsidR="003A0BB7" w:rsidRPr="00621A35" w:rsidRDefault="003A0BB7" w:rsidP="00492C76">
            <w:r w:rsidRPr="00621A35">
              <w:t>0.7193</w:t>
            </w:r>
          </w:p>
        </w:tc>
      </w:tr>
      <w:tr w:rsidR="003A0BB7" w:rsidRPr="00621A35" w14:paraId="5D436EC3" w14:textId="77777777" w:rsidTr="00492C76">
        <w:trPr>
          <w:trHeight w:val="288"/>
        </w:trPr>
        <w:tc>
          <w:tcPr>
            <w:tcW w:w="1057" w:type="pct"/>
            <w:noWrap/>
            <w:hideMark/>
          </w:tcPr>
          <w:p w14:paraId="358E1496" w14:textId="77777777" w:rsidR="003A0BB7" w:rsidRPr="00621A35" w:rsidRDefault="003A0BB7" w:rsidP="00492C76"/>
        </w:tc>
        <w:tc>
          <w:tcPr>
            <w:tcW w:w="457" w:type="pct"/>
            <w:noWrap/>
            <w:hideMark/>
          </w:tcPr>
          <w:p w14:paraId="26B89CD4" w14:textId="77777777" w:rsidR="003A0BB7" w:rsidRPr="00621A35" w:rsidRDefault="003A0BB7" w:rsidP="00492C76"/>
        </w:tc>
        <w:tc>
          <w:tcPr>
            <w:tcW w:w="392" w:type="pct"/>
            <w:noWrap/>
            <w:hideMark/>
          </w:tcPr>
          <w:p w14:paraId="13653ECB" w14:textId="77777777" w:rsidR="003A0BB7" w:rsidRPr="00621A35" w:rsidRDefault="003A0BB7" w:rsidP="00492C76"/>
        </w:tc>
        <w:tc>
          <w:tcPr>
            <w:tcW w:w="599" w:type="pct"/>
            <w:noWrap/>
            <w:hideMark/>
          </w:tcPr>
          <w:p w14:paraId="2E26BA0E" w14:textId="77777777" w:rsidR="003A0BB7" w:rsidRPr="00621A35" w:rsidRDefault="003A0BB7" w:rsidP="00492C76"/>
        </w:tc>
        <w:tc>
          <w:tcPr>
            <w:tcW w:w="1047" w:type="pct"/>
            <w:noWrap/>
            <w:hideMark/>
          </w:tcPr>
          <w:p w14:paraId="1EBC696E" w14:textId="77777777" w:rsidR="003A0BB7" w:rsidRPr="00621A35" w:rsidRDefault="003A0BB7" w:rsidP="00492C76"/>
        </w:tc>
        <w:tc>
          <w:tcPr>
            <w:tcW w:w="457" w:type="pct"/>
            <w:noWrap/>
            <w:hideMark/>
          </w:tcPr>
          <w:p w14:paraId="3D25593C" w14:textId="77777777" w:rsidR="003A0BB7" w:rsidRPr="00621A35" w:rsidRDefault="003A0BB7" w:rsidP="00492C76"/>
        </w:tc>
        <w:tc>
          <w:tcPr>
            <w:tcW w:w="392" w:type="pct"/>
            <w:noWrap/>
            <w:hideMark/>
          </w:tcPr>
          <w:p w14:paraId="5CDD1615" w14:textId="77777777" w:rsidR="003A0BB7" w:rsidRPr="00621A35" w:rsidRDefault="003A0BB7" w:rsidP="00492C76"/>
        </w:tc>
        <w:tc>
          <w:tcPr>
            <w:tcW w:w="599" w:type="pct"/>
            <w:noWrap/>
            <w:hideMark/>
          </w:tcPr>
          <w:p w14:paraId="28A501D1" w14:textId="77777777" w:rsidR="003A0BB7" w:rsidRPr="00621A35" w:rsidRDefault="003A0BB7" w:rsidP="00492C76"/>
        </w:tc>
      </w:tr>
      <w:tr w:rsidR="003A0BB7" w:rsidRPr="00621A35" w14:paraId="43F3D3DF" w14:textId="77777777" w:rsidTr="00492C76">
        <w:trPr>
          <w:trHeight w:val="288"/>
        </w:trPr>
        <w:tc>
          <w:tcPr>
            <w:tcW w:w="1057" w:type="pct"/>
            <w:noWrap/>
            <w:hideMark/>
          </w:tcPr>
          <w:p w14:paraId="7EFD25BF" w14:textId="77777777" w:rsidR="003A0BB7" w:rsidRPr="00621A35" w:rsidRDefault="003A0BB7" w:rsidP="00492C76">
            <w:r w:rsidRPr="00621A35">
              <w:t>NCS 901</w:t>
            </w:r>
          </w:p>
        </w:tc>
        <w:tc>
          <w:tcPr>
            <w:tcW w:w="457" w:type="pct"/>
            <w:noWrap/>
            <w:hideMark/>
          </w:tcPr>
          <w:p w14:paraId="509E1AB4" w14:textId="77777777" w:rsidR="003A0BB7" w:rsidRPr="00621A35" w:rsidRDefault="003A0BB7" w:rsidP="00492C76"/>
        </w:tc>
        <w:tc>
          <w:tcPr>
            <w:tcW w:w="392" w:type="pct"/>
            <w:noWrap/>
            <w:hideMark/>
          </w:tcPr>
          <w:p w14:paraId="5C735137" w14:textId="77777777" w:rsidR="003A0BB7" w:rsidRPr="00621A35" w:rsidRDefault="003A0BB7" w:rsidP="00492C76"/>
        </w:tc>
        <w:tc>
          <w:tcPr>
            <w:tcW w:w="599" w:type="pct"/>
            <w:noWrap/>
            <w:hideMark/>
          </w:tcPr>
          <w:p w14:paraId="4EFFA56A" w14:textId="77777777" w:rsidR="003A0BB7" w:rsidRPr="00621A35" w:rsidRDefault="003A0BB7" w:rsidP="00492C76"/>
        </w:tc>
        <w:tc>
          <w:tcPr>
            <w:tcW w:w="1047" w:type="pct"/>
            <w:noWrap/>
            <w:hideMark/>
          </w:tcPr>
          <w:p w14:paraId="4079A5B4" w14:textId="77777777" w:rsidR="003A0BB7" w:rsidRPr="00621A35" w:rsidRDefault="003A0BB7" w:rsidP="00492C76">
            <w:r w:rsidRPr="00621A35">
              <w:t>NCS 901</w:t>
            </w:r>
          </w:p>
        </w:tc>
        <w:tc>
          <w:tcPr>
            <w:tcW w:w="457" w:type="pct"/>
            <w:noWrap/>
            <w:hideMark/>
          </w:tcPr>
          <w:p w14:paraId="15D6CE33" w14:textId="77777777" w:rsidR="003A0BB7" w:rsidRPr="00621A35" w:rsidRDefault="003A0BB7" w:rsidP="00492C76"/>
        </w:tc>
        <w:tc>
          <w:tcPr>
            <w:tcW w:w="392" w:type="pct"/>
            <w:noWrap/>
            <w:hideMark/>
          </w:tcPr>
          <w:p w14:paraId="6CB12BE7" w14:textId="77777777" w:rsidR="003A0BB7" w:rsidRPr="00621A35" w:rsidRDefault="003A0BB7" w:rsidP="00492C76"/>
        </w:tc>
        <w:tc>
          <w:tcPr>
            <w:tcW w:w="599" w:type="pct"/>
            <w:noWrap/>
            <w:hideMark/>
          </w:tcPr>
          <w:p w14:paraId="63EE31A8" w14:textId="77777777" w:rsidR="003A0BB7" w:rsidRPr="00621A35" w:rsidRDefault="003A0BB7" w:rsidP="00492C76"/>
        </w:tc>
      </w:tr>
      <w:tr w:rsidR="003A0BB7" w:rsidRPr="00621A35" w14:paraId="45E2F0B8" w14:textId="77777777" w:rsidTr="00492C76">
        <w:trPr>
          <w:trHeight w:val="288"/>
        </w:trPr>
        <w:tc>
          <w:tcPr>
            <w:tcW w:w="1057" w:type="pct"/>
            <w:noWrap/>
            <w:hideMark/>
          </w:tcPr>
          <w:p w14:paraId="7C13E3AE" w14:textId="77777777" w:rsidR="003A0BB7" w:rsidRPr="00621A35" w:rsidRDefault="003A0BB7" w:rsidP="00492C76">
            <w:r w:rsidRPr="00621A35">
              <w:t>HA vs. HN</w:t>
            </w:r>
          </w:p>
        </w:tc>
        <w:tc>
          <w:tcPr>
            <w:tcW w:w="457" w:type="pct"/>
            <w:noWrap/>
            <w:hideMark/>
          </w:tcPr>
          <w:p w14:paraId="221289F7" w14:textId="77777777" w:rsidR="003A0BB7" w:rsidRPr="00621A35" w:rsidRDefault="003A0BB7" w:rsidP="00492C76">
            <w:r w:rsidRPr="00621A35">
              <w:t>No</w:t>
            </w:r>
          </w:p>
        </w:tc>
        <w:tc>
          <w:tcPr>
            <w:tcW w:w="392" w:type="pct"/>
            <w:noWrap/>
            <w:hideMark/>
          </w:tcPr>
          <w:p w14:paraId="3C439708" w14:textId="77777777" w:rsidR="003A0BB7" w:rsidRPr="00621A35" w:rsidRDefault="003A0BB7" w:rsidP="00492C76">
            <w:r w:rsidRPr="00621A35">
              <w:t>ns</w:t>
            </w:r>
          </w:p>
        </w:tc>
        <w:tc>
          <w:tcPr>
            <w:tcW w:w="599" w:type="pct"/>
            <w:noWrap/>
            <w:hideMark/>
          </w:tcPr>
          <w:p w14:paraId="0805E0A1" w14:textId="77777777" w:rsidR="003A0BB7" w:rsidRPr="00621A35" w:rsidRDefault="003A0BB7" w:rsidP="00492C76">
            <w:r w:rsidRPr="00621A35">
              <w:t>0.4534</w:t>
            </w:r>
          </w:p>
        </w:tc>
        <w:tc>
          <w:tcPr>
            <w:tcW w:w="1047" w:type="pct"/>
            <w:noWrap/>
            <w:hideMark/>
          </w:tcPr>
          <w:p w14:paraId="64874858" w14:textId="77777777" w:rsidR="003A0BB7" w:rsidRPr="00621A35" w:rsidRDefault="003A0BB7" w:rsidP="00492C76">
            <w:r w:rsidRPr="00621A35">
              <w:t>HA vs. HN</w:t>
            </w:r>
          </w:p>
        </w:tc>
        <w:tc>
          <w:tcPr>
            <w:tcW w:w="457" w:type="pct"/>
            <w:noWrap/>
            <w:hideMark/>
          </w:tcPr>
          <w:p w14:paraId="34EF393A" w14:textId="77777777" w:rsidR="003A0BB7" w:rsidRPr="00621A35" w:rsidRDefault="003A0BB7" w:rsidP="00492C76">
            <w:r w:rsidRPr="00621A35">
              <w:t>No</w:t>
            </w:r>
          </w:p>
        </w:tc>
        <w:tc>
          <w:tcPr>
            <w:tcW w:w="392" w:type="pct"/>
            <w:noWrap/>
            <w:hideMark/>
          </w:tcPr>
          <w:p w14:paraId="58733711" w14:textId="77777777" w:rsidR="003A0BB7" w:rsidRPr="00621A35" w:rsidRDefault="003A0BB7" w:rsidP="00492C76">
            <w:r w:rsidRPr="00621A35">
              <w:t>ns</w:t>
            </w:r>
          </w:p>
        </w:tc>
        <w:tc>
          <w:tcPr>
            <w:tcW w:w="599" w:type="pct"/>
            <w:noWrap/>
            <w:hideMark/>
          </w:tcPr>
          <w:p w14:paraId="57146E93" w14:textId="77777777" w:rsidR="003A0BB7" w:rsidRPr="00621A35" w:rsidRDefault="003A0BB7" w:rsidP="00492C76">
            <w:r w:rsidRPr="00621A35">
              <w:t>0.492</w:t>
            </w:r>
          </w:p>
        </w:tc>
      </w:tr>
      <w:tr w:rsidR="003A0BB7" w:rsidRPr="00621A35" w14:paraId="19C3DB0E" w14:textId="77777777" w:rsidTr="00492C76">
        <w:trPr>
          <w:trHeight w:val="288"/>
        </w:trPr>
        <w:tc>
          <w:tcPr>
            <w:tcW w:w="1057" w:type="pct"/>
            <w:noWrap/>
            <w:hideMark/>
          </w:tcPr>
          <w:p w14:paraId="2E398B3A" w14:textId="77777777" w:rsidR="003A0BB7" w:rsidRPr="00621A35" w:rsidRDefault="003A0BB7" w:rsidP="00492C76">
            <w:r w:rsidRPr="00621A35">
              <w:t>LN vs. HN</w:t>
            </w:r>
          </w:p>
        </w:tc>
        <w:tc>
          <w:tcPr>
            <w:tcW w:w="457" w:type="pct"/>
            <w:noWrap/>
            <w:hideMark/>
          </w:tcPr>
          <w:p w14:paraId="709EF560" w14:textId="77777777" w:rsidR="003A0BB7" w:rsidRPr="00621A35" w:rsidRDefault="003A0BB7" w:rsidP="00492C76">
            <w:r w:rsidRPr="00621A35">
              <w:t>No</w:t>
            </w:r>
          </w:p>
        </w:tc>
        <w:tc>
          <w:tcPr>
            <w:tcW w:w="392" w:type="pct"/>
            <w:noWrap/>
            <w:hideMark/>
          </w:tcPr>
          <w:p w14:paraId="1D3864C1" w14:textId="77777777" w:rsidR="003A0BB7" w:rsidRPr="00621A35" w:rsidRDefault="003A0BB7" w:rsidP="00492C76">
            <w:r w:rsidRPr="00621A35">
              <w:t>ns</w:t>
            </w:r>
          </w:p>
        </w:tc>
        <w:tc>
          <w:tcPr>
            <w:tcW w:w="599" w:type="pct"/>
            <w:noWrap/>
            <w:hideMark/>
          </w:tcPr>
          <w:p w14:paraId="177E03C7" w14:textId="77777777" w:rsidR="003A0BB7" w:rsidRPr="00621A35" w:rsidRDefault="003A0BB7" w:rsidP="00492C76">
            <w:r w:rsidRPr="00621A35">
              <w:t>0.9763</w:t>
            </w:r>
          </w:p>
        </w:tc>
        <w:tc>
          <w:tcPr>
            <w:tcW w:w="1047" w:type="pct"/>
            <w:noWrap/>
            <w:hideMark/>
          </w:tcPr>
          <w:p w14:paraId="58639D97" w14:textId="77777777" w:rsidR="003A0BB7" w:rsidRPr="00621A35" w:rsidRDefault="003A0BB7" w:rsidP="00492C76">
            <w:r w:rsidRPr="00621A35">
              <w:t>LN vs. HN</w:t>
            </w:r>
          </w:p>
        </w:tc>
        <w:tc>
          <w:tcPr>
            <w:tcW w:w="457" w:type="pct"/>
            <w:noWrap/>
            <w:hideMark/>
          </w:tcPr>
          <w:p w14:paraId="00A1A1D2" w14:textId="77777777" w:rsidR="003A0BB7" w:rsidRPr="00621A35" w:rsidRDefault="003A0BB7" w:rsidP="00492C76">
            <w:r w:rsidRPr="00621A35">
              <w:t>No</w:t>
            </w:r>
          </w:p>
        </w:tc>
        <w:tc>
          <w:tcPr>
            <w:tcW w:w="392" w:type="pct"/>
            <w:noWrap/>
            <w:hideMark/>
          </w:tcPr>
          <w:p w14:paraId="53C9A159" w14:textId="77777777" w:rsidR="003A0BB7" w:rsidRPr="00621A35" w:rsidRDefault="003A0BB7" w:rsidP="00492C76">
            <w:r w:rsidRPr="00621A35">
              <w:t>ns</w:t>
            </w:r>
          </w:p>
        </w:tc>
        <w:tc>
          <w:tcPr>
            <w:tcW w:w="599" w:type="pct"/>
            <w:noWrap/>
            <w:hideMark/>
          </w:tcPr>
          <w:p w14:paraId="793FA5AD" w14:textId="77777777" w:rsidR="003A0BB7" w:rsidRPr="00621A35" w:rsidRDefault="003A0BB7" w:rsidP="00492C76">
            <w:r w:rsidRPr="00621A35">
              <w:t>0.232</w:t>
            </w:r>
          </w:p>
        </w:tc>
      </w:tr>
      <w:tr w:rsidR="003A0BB7" w:rsidRPr="00621A35" w14:paraId="778025E5" w14:textId="77777777" w:rsidTr="00492C76">
        <w:trPr>
          <w:trHeight w:val="288"/>
        </w:trPr>
        <w:tc>
          <w:tcPr>
            <w:tcW w:w="1057" w:type="pct"/>
            <w:noWrap/>
            <w:hideMark/>
          </w:tcPr>
          <w:p w14:paraId="09B76FA5" w14:textId="77777777" w:rsidR="003A0BB7" w:rsidRPr="00621A35" w:rsidRDefault="003A0BB7" w:rsidP="00492C76">
            <w:r w:rsidRPr="00621A35">
              <w:t>LN vs. HA</w:t>
            </w:r>
          </w:p>
        </w:tc>
        <w:tc>
          <w:tcPr>
            <w:tcW w:w="457" w:type="pct"/>
            <w:noWrap/>
            <w:hideMark/>
          </w:tcPr>
          <w:p w14:paraId="5D42D253" w14:textId="77777777" w:rsidR="003A0BB7" w:rsidRPr="00621A35" w:rsidRDefault="003A0BB7" w:rsidP="00492C76">
            <w:r w:rsidRPr="00621A35">
              <w:t>No</w:t>
            </w:r>
          </w:p>
        </w:tc>
        <w:tc>
          <w:tcPr>
            <w:tcW w:w="392" w:type="pct"/>
            <w:noWrap/>
            <w:hideMark/>
          </w:tcPr>
          <w:p w14:paraId="678B9BA2" w14:textId="77777777" w:rsidR="003A0BB7" w:rsidRPr="00621A35" w:rsidRDefault="003A0BB7" w:rsidP="00492C76">
            <w:r w:rsidRPr="00621A35">
              <w:t>ns</w:t>
            </w:r>
          </w:p>
        </w:tc>
        <w:tc>
          <w:tcPr>
            <w:tcW w:w="599" w:type="pct"/>
            <w:noWrap/>
            <w:hideMark/>
          </w:tcPr>
          <w:p w14:paraId="71DE7BC0" w14:textId="77777777" w:rsidR="003A0BB7" w:rsidRPr="00621A35" w:rsidRDefault="003A0BB7" w:rsidP="00492C76">
            <w:r w:rsidRPr="00621A35">
              <w:t>0.2498</w:t>
            </w:r>
          </w:p>
        </w:tc>
        <w:tc>
          <w:tcPr>
            <w:tcW w:w="1047" w:type="pct"/>
            <w:noWrap/>
            <w:hideMark/>
          </w:tcPr>
          <w:p w14:paraId="7F3E7626" w14:textId="77777777" w:rsidR="003A0BB7" w:rsidRPr="00621A35" w:rsidRDefault="003A0BB7" w:rsidP="00492C76">
            <w:r w:rsidRPr="00621A35">
              <w:t>LN vs. HA</w:t>
            </w:r>
          </w:p>
        </w:tc>
        <w:tc>
          <w:tcPr>
            <w:tcW w:w="457" w:type="pct"/>
            <w:noWrap/>
            <w:hideMark/>
          </w:tcPr>
          <w:p w14:paraId="1A478452" w14:textId="77777777" w:rsidR="003A0BB7" w:rsidRPr="00621A35" w:rsidRDefault="003A0BB7" w:rsidP="00492C76">
            <w:r w:rsidRPr="00621A35">
              <w:t>No</w:t>
            </w:r>
          </w:p>
        </w:tc>
        <w:tc>
          <w:tcPr>
            <w:tcW w:w="392" w:type="pct"/>
            <w:noWrap/>
            <w:hideMark/>
          </w:tcPr>
          <w:p w14:paraId="44AC02A6" w14:textId="77777777" w:rsidR="003A0BB7" w:rsidRPr="00621A35" w:rsidRDefault="003A0BB7" w:rsidP="00492C76">
            <w:r w:rsidRPr="00621A35">
              <w:t>ns</w:t>
            </w:r>
          </w:p>
        </w:tc>
        <w:tc>
          <w:tcPr>
            <w:tcW w:w="599" w:type="pct"/>
            <w:noWrap/>
            <w:hideMark/>
          </w:tcPr>
          <w:p w14:paraId="15EE7160" w14:textId="77777777" w:rsidR="003A0BB7" w:rsidRPr="00621A35" w:rsidRDefault="003A0BB7" w:rsidP="00492C76">
            <w:r w:rsidRPr="00621A35">
              <w:t>0.9532</w:t>
            </w:r>
          </w:p>
        </w:tc>
      </w:tr>
      <w:tr w:rsidR="003A0BB7" w:rsidRPr="00621A35" w14:paraId="723C2FC8" w14:textId="77777777" w:rsidTr="00492C76">
        <w:trPr>
          <w:trHeight w:val="288"/>
        </w:trPr>
        <w:tc>
          <w:tcPr>
            <w:tcW w:w="1057" w:type="pct"/>
            <w:noWrap/>
            <w:hideMark/>
          </w:tcPr>
          <w:p w14:paraId="0A3AC0F9" w14:textId="77777777" w:rsidR="003A0BB7" w:rsidRPr="00621A35" w:rsidRDefault="003A0BB7" w:rsidP="00492C76"/>
        </w:tc>
        <w:tc>
          <w:tcPr>
            <w:tcW w:w="457" w:type="pct"/>
            <w:noWrap/>
            <w:hideMark/>
          </w:tcPr>
          <w:p w14:paraId="0B09D0D3" w14:textId="77777777" w:rsidR="003A0BB7" w:rsidRPr="00621A35" w:rsidRDefault="003A0BB7" w:rsidP="00492C76"/>
        </w:tc>
        <w:tc>
          <w:tcPr>
            <w:tcW w:w="392" w:type="pct"/>
            <w:noWrap/>
            <w:hideMark/>
          </w:tcPr>
          <w:p w14:paraId="129CE341" w14:textId="77777777" w:rsidR="003A0BB7" w:rsidRPr="00621A35" w:rsidRDefault="003A0BB7" w:rsidP="00492C76"/>
        </w:tc>
        <w:tc>
          <w:tcPr>
            <w:tcW w:w="599" w:type="pct"/>
            <w:noWrap/>
            <w:hideMark/>
          </w:tcPr>
          <w:p w14:paraId="27C6FBB9" w14:textId="77777777" w:rsidR="003A0BB7" w:rsidRPr="00621A35" w:rsidRDefault="003A0BB7" w:rsidP="00492C76"/>
        </w:tc>
        <w:tc>
          <w:tcPr>
            <w:tcW w:w="1047" w:type="pct"/>
            <w:noWrap/>
            <w:hideMark/>
          </w:tcPr>
          <w:p w14:paraId="17B3AA26" w14:textId="77777777" w:rsidR="003A0BB7" w:rsidRPr="00621A35" w:rsidRDefault="003A0BB7" w:rsidP="00492C76"/>
        </w:tc>
        <w:tc>
          <w:tcPr>
            <w:tcW w:w="457" w:type="pct"/>
            <w:noWrap/>
            <w:hideMark/>
          </w:tcPr>
          <w:p w14:paraId="62932149" w14:textId="77777777" w:rsidR="003A0BB7" w:rsidRPr="00621A35" w:rsidRDefault="003A0BB7" w:rsidP="00492C76"/>
        </w:tc>
        <w:tc>
          <w:tcPr>
            <w:tcW w:w="392" w:type="pct"/>
            <w:noWrap/>
            <w:hideMark/>
          </w:tcPr>
          <w:p w14:paraId="4170D12D" w14:textId="77777777" w:rsidR="003A0BB7" w:rsidRPr="00621A35" w:rsidRDefault="003A0BB7" w:rsidP="00492C76"/>
        </w:tc>
        <w:tc>
          <w:tcPr>
            <w:tcW w:w="599" w:type="pct"/>
            <w:noWrap/>
            <w:hideMark/>
          </w:tcPr>
          <w:p w14:paraId="20157528" w14:textId="77777777" w:rsidR="003A0BB7" w:rsidRPr="00621A35" w:rsidRDefault="003A0BB7" w:rsidP="00492C76"/>
        </w:tc>
      </w:tr>
      <w:tr w:rsidR="003A0BB7" w:rsidRPr="00621A35" w14:paraId="5D86C122" w14:textId="77777777" w:rsidTr="00492C76">
        <w:trPr>
          <w:trHeight w:val="288"/>
        </w:trPr>
        <w:tc>
          <w:tcPr>
            <w:tcW w:w="1057" w:type="pct"/>
            <w:noWrap/>
            <w:hideMark/>
          </w:tcPr>
          <w:p w14:paraId="0A020AF7" w14:textId="77777777" w:rsidR="003A0BB7" w:rsidRPr="00621A35" w:rsidRDefault="003A0BB7" w:rsidP="00492C76">
            <w:r w:rsidRPr="00621A35">
              <w:t>SELHI</w:t>
            </w:r>
          </w:p>
        </w:tc>
        <w:tc>
          <w:tcPr>
            <w:tcW w:w="457" w:type="pct"/>
            <w:noWrap/>
            <w:hideMark/>
          </w:tcPr>
          <w:p w14:paraId="0B6B4A39" w14:textId="77777777" w:rsidR="003A0BB7" w:rsidRPr="00621A35" w:rsidRDefault="003A0BB7" w:rsidP="00492C76"/>
        </w:tc>
        <w:tc>
          <w:tcPr>
            <w:tcW w:w="392" w:type="pct"/>
            <w:noWrap/>
            <w:hideMark/>
          </w:tcPr>
          <w:p w14:paraId="2E0B31CB" w14:textId="77777777" w:rsidR="003A0BB7" w:rsidRPr="00621A35" w:rsidRDefault="003A0BB7" w:rsidP="00492C76"/>
        </w:tc>
        <w:tc>
          <w:tcPr>
            <w:tcW w:w="599" w:type="pct"/>
            <w:noWrap/>
            <w:hideMark/>
          </w:tcPr>
          <w:p w14:paraId="7E81FE5A" w14:textId="77777777" w:rsidR="003A0BB7" w:rsidRPr="00621A35" w:rsidRDefault="003A0BB7" w:rsidP="00492C76"/>
        </w:tc>
        <w:tc>
          <w:tcPr>
            <w:tcW w:w="1047" w:type="pct"/>
            <w:noWrap/>
            <w:hideMark/>
          </w:tcPr>
          <w:p w14:paraId="5C07B915" w14:textId="77777777" w:rsidR="003A0BB7" w:rsidRPr="00621A35" w:rsidRDefault="003A0BB7" w:rsidP="00492C76">
            <w:r w:rsidRPr="00621A35">
              <w:t>SELHI</w:t>
            </w:r>
          </w:p>
        </w:tc>
        <w:tc>
          <w:tcPr>
            <w:tcW w:w="457" w:type="pct"/>
            <w:noWrap/>
            <w:hideMark/>
          </w:tcPr>
          <w:p w14:paraId="2F54342B" w14:textId="77777777" w:rsidR="003A0BB7" w:rsidRPr="00621A35" w:rsidRDefault="003A0BB7" w:rsidP="00492C76"/>
        </w:tc>
        <w:tc>
          <w:tcPr>
            <w:tcW w:w="392" w:type="pct"/>
            <w:noWrap/>
            <w:hideMark/>
          </w:tcPr>
          <w:p w14:paraId="4C6231C8" w14:textId="77777777" w:rsidR="003A0BB7" w:rsidRPr="00621A35" w:rsidRDefault="003A0BB7" w:rsidP="00492C76"/>
        </w:tc>
        <w:tc>
          <w:tcPr>
            <w:tcW w:w="599" w:type="pct"/>
            <w:noWrap/>
            <w:hideMark/>
          </w:tcPr>
          <w:p w14:paraId="6E1CAF87" w14:textId="77777777" w:rsidR="003A0BB7" w:rsidRPr="00621A35" w:rsidRDefault="003A0BB7" w:rsidP="00492C76"/>
        </w:tc>
      </w:tr>
      <w:tr w:rsidR="003A0BB7" w:rsidRPr="00621A35" w14:paraId="7666FA71" w14:textId="77777777" w:rsidTr="00492C76">
        <w:trPr>
          <w:trHeight w:val="288"/>
        </w:trPr>
        <w:tc>
          <w:tcPr>
            <w:tcW w:w="1057" w:type="pct"/>
            <w:noWrap/>
            <w:hideMark/>
          </w:tcPr>
          <w:p w14:paraId="15AC0F32" w14:textId="77777777" w:rsidR="003A0BB7" w:rsidRPr="00621A35" w:rsidRDefault="003A0BB7" w:rsidP="00492C76">
            <w:r w:rsidRPr="00621A35">
              <w:t>HA vs. HN</w:t>
            </w:r>
          </w:p>
        </w:tc>
        <w:tc>
          <w:tcPr>
            <w:tcW w:w="457" w:type="pct"/>
            <w:noWrap/>
            <w:hideMark/>
          </w:tcPr>
          <w:p w14:paraId="04CF9C7A" w14:textId="77777777" w:rsidR="003A0BB7" w:rsidRPr="00621A35" w:rsidRDefault="003A0BB7" w:rsidP="00492C76">
            <w:r w:rsidRPr="00621A35">
              <w:t>No</w:t>
            </w:r>
          </w:p>
        </w:tc>
        <w:tc>
          <w:tcPr>
            <w:tcW w:w="392" w:type="pct"/>
            <w:noWrap/>
            <w:hideMark/>
          </w:tcPr>
          <w:p w14:paraId="2BB2A759" w14:textId="77777777" w:rsidR="003A0BB7" w:rsidRPr="00621A35" w:rsidRDefault="003A0BB7" w:rsidP="00492C76">
            <w:r w:rsidRPr="00621A35">
              <w:t>ns</w:t>
            </w:r>
          </w:p>
        </w:tc>
        <w:tc>
          <w:tcPr>
            <w:tcW w:w="599" w:type="pct"/>
            <w:noWrap/>
            <w:hideMark/>
          </w:tcPr>
          <w:p w14:paraId="7FCACF8E" w14:textId="77777777" w:rsidR="003A0BB7" w:rsidRPr="00621A35" w:rsidRDefault="003A0BB7" w:rsidP="00492C76">
            <w:r w:rsidRPr="00621A35">
              <w:t>0.7622</w:t>
            </w:r>
          </w:p>
        </w:tc>
        <w:tc>
          <w:tcPr>
            <w:tcW w:w="1047" w:type="pct"/>
            <w:noWrap/>
            <w:hideMark/>
          </w:tcPr>
          <w:p w14:paraId="22896CB4" w14:textId="77777777" w:rsidR="003A0BB7" w:rsidRPr="00621A35" w:rsidRDefault="003A0BB7" w:rsidP="00492C76">
            <w:r w:rsidRPr="00621A35">
              <w:t>HA vs. HN</w:t>
            </w:r>
          </w:p>
        </w:tc>
        <w:tc>
          <w:tcPr>
            <w:tcW w:w="457" w:type="pct"/>
            <w:noWrap/>
            <w:hideMark/>
          </w:tcPr>
          <w:p w14:paraId="0D1C0172" w14:textId="77777777" w:rsidR="003A0BB7" w:rsidRPr="00621A35" w:rsidRDefault="003A0BB7" w:rsidP="00492C76">
            <w:r w:rsidRPr="00621A35">
              <w:t>No</w:t>
            </w:r>
          </w:p>
        </w:tc>
        <w:tc>
          <w:tcPr>
            <w:tcW w:w="392" w:type="pct"/>
            <w:noWrap/>
            <w:hideMark/>
          </w:tcPr>
          <w:p w14:paraId="067033E8" w14:textId="77777777" w:rsidR="003A0BB7" w:rsidRPr="00621A35" w:rsidRDefault="003A0BB7" w:rsidP="00492C76">
            <w:r w:rsidRPr="00621A35">
              <w:t>ns</w:t>
            </w:r>
          </w:p>
        </w:tc>
        <w:tc>
          <w:tcPr>
            <w:tcW w:w="599" w:type="pct"/>
            <w:noWrap/>
            <w:hideMark/>
          </w:tcPr>
          <w:p w14:paraId="1983F552" w14:textId="77777777" w:rsidR="003A0BB7" w:rsidRPr="00621A35" w:rsidRDefault="003A0BB7" w:rsidP="00492C76">
            <w:r w:rsidRPr="00621A35">
              <w:t>0.9</w:t>
            </w:r>
          </w:p>
        </w:tc>
      </w:tr>
      <w:tr w:rsidR="003A0BB7" w:rsidRPr="00621A35" w14:paraId="0F92CC8F" w14:textId="77777777" w:rsidTr="00492C76">
        <w:trPr>
          <w:trHeight w:val="288"/>
        </w:trPr>
        <w:tc>
          <w:tcPr>
            <w:tcW w:w="1057" w:type="pct"/>
            <w:noWrap/>
            <w:hideMark/>
          </w:tcPr>
          <w:p w14:paraId="67A2AEF8" w14:textId="77777777" w:rsidR="003A0BB7" w:rsidRPr="00621A35" w:rsidRDefault="003A0BB7" w:rsidP="00492C76">
            <w:r w:rsidRPr="00621A35">
              <w:t>LN vs. HN</w:t>
            </w:r>
          </w:p>
        </w:tc>
        <w:tc>
          <w:tcPr>
            <w:tcW w:w="457" w:type="pct"/>
            <w:noWrap/>
            <w:hideMark/>
          </w:tcPr>
          <w:p w14:paraId="671F4BEA" w14:textId="77777777" w:rsidR="003A0BB7" w:rsidRPr="00621A35" w:rsidRDefault="003A0BB7" w:rsidP="00492C76">
            <w:r w:rsidRPr="00621A35">
              <w:t>No</w:t>
            </w:r>
          </w:p>
        </w:tc>
        <w:tc>
          <w:tcPr>
            <w:tcW w:w="392" w:type="pct"/>
            <w:noWrap/>
            <w:hideMark/>
          </w:tcPr>
          <w:p w14:paraId="36B03875" w14:textId="77777777" w:rsidR="003A0BB7" w:rsidRPr="00621A35" w:rsidRDefault="003A0BB7" w:rsidP="00492C76">
            <w:r w:rsidRPr="00621A35">
              <w:t>ns</w:t>
            </w:r>
          </w:p>
        </w:tc>
        <w:tc>
          <w:tcPr>
            <w:tcW w:w="599" w:type="pct"/>
            <w:noWrap/>
            <w:hideMark/>
          </w:tcPr>
          <w:p w14:paraId="2172C24A" w14:textId="77777777" w:rsidR="003A0BB7" w:rsidRPr="00621A35" w:rsidRDefault="003A0BB7" w:rsidP="00492C76">
            <w:r w:rsidRPr="00621A35">
              <w:t>0.984</w:t>
            </w:r>
          </w:p>
        </w:tc>
        <w:tc>
          <w:tcPr>
            <w:tcW w:w="1047" w:type="pct"/>
            <w:noWrap/>
            <w:hideMark/>
          </w:tcPr>
          <w:p w14:paraId="4A9445EF" w14:textId="77777777" w:rsidR="003A0BB7" w:rsidRPr="00621A35" w:rsidRDefault="003A0BB7" w:rsidP="00492C76">
            <w:r w:rsidRPr="00621A35">
              <w:t>LN vs. HN</w:t>
            </w:r>
          </w:p>
        </w:tc>
        <w:tc>
          <w:tcPr>
            <w:tcW w:w="457" w:type="pct"/>
            <w:noWrap/>
            <w:hideMark/>
          </w:tcPr>
          <w:p w14:paraId="354BAC61" w14:textId="77777777" w:rsidR="003A0BB7" w:rsidRPr="00621A35" w:rsidRDefault="003A0BB7" w:rsidP="00492C76">
            <w:r w:rsidRPr="00621A35">
              <w:t>No</w:t>
            </w:r>
          </w:p>
        </w:tc>
        <w:tc>
          <w:tcPr>
            <w:tcW w:w="392" w:type="pct"/>
            <w:noWrap/>
            <w:hideMark/>
          </w:tcPr>
          <w:p w14:paraId="3320D4D0" w14:textId="77777777" w:rsidR="003A0BB7" w:rsidRPr="00621A35" w:rsidRDefault="003A0BB7" w:rsidP="00492C76">
            <w:r w:rsidRPr="00621A35">
              <w:t>ns</w:t>
            </w:r>
          </w:p>
        </w:tc>
        <w:tc>
          <w:tcPr>
            <w:tcW w:w="599" w:type="pct"/>
            <w:noWrap/>
            <w:hideMark/>
          </w:tcPr>
          <w:p w14:paraId="0D9105A9" w14:textId="77777777" w:rsidR="003A0BB7" w:rsidRPr="00621A35" w:rsidRDefault="003A0BB7" w:rsidP="00492C76">
            <w:r w:rsidRPr="00621A35">
              <w:t>&gt;0.9999</w:t>
            </w:r>
          </w:p>
        </w:tc>
      </w:tr>
      <w:tr w:rsidR="003A0BB7" w:rsidRPr="00621A35" w14:paraId="272D88C7" w14:textId="77777777" w:rsidTr="00492C76">
        <w:trPr>
          <w:trHeight w:val="288"/>
        </w:trPr>
        <w:tc>
          <w:tcPr>
            <w:tcW w:w="1057" w:type="pct"/>
            <w:noWrap/>
            <w:hideMark/>
          </w:tcPr>
          <w:p w14:paraId="0DBE4B37" w14:textId="77777777" w:rsidR="003A0BB7" w:rsidRPr="00621A35" w:rsidRDefault="003A0BB7" w:rsidP="00492C76">
            <w:r w:rsidRPr="00621A35">
              <w:t>LN vs. HA</w:t>
            </w:r>
          </w:p>
        </w:tc>
        <w:tc>
          <w:tcPr>
            <w:tcW w:w="457" w:type="pct"/>
            <w:noWrap/>
            <w:hideMark/>
          </w:tcPr>
          <w:p w14:paraId="58583879" w14:textId="77777777" w:rsidR="003A0BB7" w:rsidRPr="00621A35" w:rsidRDefault="003A0BB7" w:rsidP="00492C76">
            <w:r w:rsidRPr="00621A35">
              <w:t>No</w:t>
            </w:r>
          </w:p>
        </w:tc>
        <w:tc>
          <w:tcPr>
            <w:tcW w:w="392" w:type="pct"/>
            <w:noWrap/>
            <w:hideMark/>
          </w:tcPr>
          <w:p w14:paraId="4B7B5C56" w14:textId="77777777" w:rsidR="003A0BB7" w:rsidRPr="00621A35" w:rsidRDefault="003A0BB7" w:rsidP="00492C76">
            <w:r w:rsidRPr="00621A35">
              <w:t>ns</w:t>
            </w:r>
          </w:p>
        </w:tc>
        <w:tc>
          <w:tcPr>
            <w:tcW w:w="599" w:type="pct"/>
            <w:noWrap/>
            <w:hideMark/>
          </w:tcPr>
          <w:p w14:paraId="56923C09" w14:textId="77777777" w:rsidR="003A0BB7" w:rsidRPr="00621A35" w:rsidRDefault="003A0BB7" w:rsidP="00492C76">
            <w:r w:rsidRPr="00621A35">
              <w:t>0.9241</w:t>
            </w:r>
          </w:p>
        </w:tc>
        <w:tc>
          <w:tcPr>
            <w:tcW w:w="1047" w:type="pct"/>
            <w:noWrap/>
            <w:hideMark/>
          </w:tcPr>
          <w:p w14:paraId="43161B95" w14:textId="77777777" w:rsidR="003A0BB7" w:rsidRPr="00621A35" w:rsidRDefault="003A0BB7" w:rsidP="00492C76">
            <w:r w:rsidRPr="00621A35">
              <w:t>LN vs. HA</w:t>
            </w:r>
          </w:p>
        </w:tc>
        <w:tc>
          <w:tcPr>
            <w:tcW w:w="457" w:type="pct"/>
            <w:noWrap/>
            <w:hideMark/>
          </w:tcPr>
          <w:p w14:paraId="422CF5B3" w14:textId="77777777" w:rsidR="003A0BB7" w:rsidRPr="00621A35" w:rsidRDefault="003A0BB7" w:rsidP="00492C76">
            <w:r w:rsidRPr="00621A35">
              <w:t>No</w:t>
            </w:r>
          </w:p>
        </w:tc>
        <w:tc>
          <w:tcPr>
            <w:tcW w:w="392" w:type="pct"/>
            <w:noWrap/>
            <w:hideMark/>
          </w:tcPr>
          <w:p w14:paraId="51DAB44F" w14:textId="77777777" w:rsidR="003A0BB7" w:rsidRPr="00621A35" w:rsidRDefault="003A0BB7" w:rsidP="00492C76">
            <w:r w:rsidRPr="00621A35">
              <w:t>ns</w:t>
            </w:r>
          </w:p>
        </w:tc>
        <w:tc>
          <w:tcPr>
            <w:tcW w:w="599" w:type="pct"/>
            <w:noWrap/>
            <w:hideMark/>
          </w:tcPr>
          <w:p w14:paraId="4E442433" w14:textId="77777777" w:rsidR="003A0BB7" w:rsidRPr="00621A35" w:rsidRDefault="003A0BB7" w:rsidP="00492C76">
            <w:r w:rsidRPr="00621A35">
              <w:t>0.8953</w:t>
            </w:r>
          </w:p>
        </w:tc>
      </w:tr>
      <w:tr w:rsidR="003A0BB7" w:rsidRPr="00621A35" w14:paraId="7588BFDE" w14:textId="77777777" w:rsidTr="00492C76">
        <w:trPr>
          <w:trHeight w:val="288"/>
        </w:trPr>
        <w:tc>
          <w:tcPr>
            <w:tcW w:w="1057" w:type="pct"/>
            <w:noWrap/>
            <w:hideMark/>
          </w:tcPr>
          <w:p w14:paraId="18E50260" w14:textId="77777777" w:rsidR="003A0BB7" w:rsidRPr="00621A35" w:rsidRDefault="003A0BB7" w:rsidP="00492C76"/>
        </w:tc>
        <w:tc>
          <w:tcPr>
            <w:tcW w:w="457" w:type="pct"/>
            <w:noWrap/>
            <w:hideMark/>
          </w:tcPr>
          <w:p w14:paraId="2498ECAD" w14:textId="77777777" w:rsidR="003A0BB7" w:rsidRPr="00621A35" w:rsidRDefault="003A0BB7" w:rsidP="00492C76"/>
        </w:tc>
        <w:tc>
          <w:tcPr>
            <w:tcW w:w="392" w:type="pct"/>
            <w:noWrap/>
            <w:hideMark/>
          </w:tcPr>
          <w:p w14:paraId="19BC6D7C" w14:textId="77777777" w:rsidR="003A0BB7" w:rsidRPr="00621A35" w:rsidRDefault="003A0BB7" w:rsidP="00492C76"/>
        </w:tc>
        <w:tc>
          <w:tcPr>
            <w:tcW w:w="599" w:type="pct"/>
            <w:noWrap/>
            <w:hideMark/>
          </w:tcPr>
          <w:p w14:paraId="6CC0F035" w14:textId="77777777" w:rsidR="003A0BB7" w:rsidRPr="00621A35" w:rsidRDefault="003A0BB7" w:rsidP="00492C76"/>
        </w:tc>
        <w:tc>
          <w:tcPr>
            <w:tcW w:w="1047" w:type="pct"/>
            <w:noWrap/>
            <w:hideMark/>
          </w:tcPr>
          <w:p w14:paraId="40CC0A01" w14:textId="77777777" w:rsidR="003A0BB7" w:rsidRPr="00621A35" w:rsidRDefault="003A0BB7" w:rsidP="00492C76"/>
        </w:tc>
        <w:tc>
          <w:tcPr>
            <w:tcW w:w="457" w:type="pct"/>
            <w:noWrap/>
            <w:hideMark/>
          </w:tcPr>
          <w:p w14:paraId="6EA89FCD" w14:textId="77777777" w:rsidR="003A0BB7" w:rsidRPr="00621A35" w:rsidRDefault="003A0BB7" w:rsidP="00492C76"/>
        </w:tc>
        <w:tc>
          <w:tcPr>
            <w:tcW w:w="392" w:type="pct"/>
            <w:noWrap/>
            <w:hideMark/>
          </w:tcPr>
          <w:p w14:paraId="56077AB3" w14:textId="77777777" w:rsidR="003A0BB7" w:rsidRPr="00621A35" w:rsidRDefault="003A0BB7" w:rsidP="00492C76"/>
        </w:tc>
        <w:tc>
          <w:tcPr>
            <w:tcW w:w="599" w:type="pct"/>
            <w:noWrap/>
            <w:hideMark/>
          </w:tcPr>
          <w:p w14:paraId="77FB0F59" w14:textId="77777777" w:rsidR="003A0BB7" w:rsidRPr="00621A35" w:rsidRDefault="003A0BB7" w:rsidP="00492C76"/>
        </w:tc>
      </w:tr>
      <w:tr w:rsidR="003A0BB7" w:rsidRPr="00621A35" w14:paraId="55839CDA" w14:textId="77777777" w:rsidTr="00492C76">
        <w:trPr>
          <w:trHeight w:val="288"/>
        </w:trPr>
        <w:tc>
          <w:tcPr>
            <w:tcW w:w="1514" w:type="pct"/>
            <w:gridSpan w:val="2"/>
            <w:noWrap/>
            <w:hideMark/>
          </w:tcPr>
          <w:p w14:paraId="1A358F47" w14:textId="77777777" w:rsidR="003A0BB7" w:rsidRPr="00621A35" w:rsidRDefault="003A0BB7" w:rsidP="00492C76">
            <w:r w:rsidRPr="00621A35">
              <w:t>SUFALDHULA</w:t>
            </w:r>
          </w:p>
        </w:tc>
        <w:tc>
          <w:tcPr>
            <w:tcW w:w="392" w:type="pct"/>
            <w:noWrap/>
            <w:hideMark/>
          </w:tcPr>
          <w:p w14:paraId="13C6525D" w14:textId="77777777" w:rsidR="003A0BB7" w:rsidRPr="00621A35" w:rsidRDefault="003A0BB7" w:rsidP="00492C76"/>
        </w:tc>
        <w:tc>
          <w:tcPr>
            <w:tcW w:w="599" w:type="pct"/>
            <w:noWrap/>
            <w:hideMark/>
          </w:tcPr>
          <w:p w14:paraId="3A527CC6" w14:textId="77777777" w:rsidR="003A0BB7" w:rsidRPr="00621A35" w:rsidRDefault="003A0BB7" w:rsidP="00492C76"/>
        </w:tc>
        <w:tc>
          <w:tcPr>
            <w:tcW w:w="1504" w:type="pct"/>
            <w:gridSpan w:val="2"/>
            <w:noWrap/>
            <w:hideMark/>
          </w:tcPr>
          <w:p w14:paraId="09897A3F" w14:textId="77777777" w:rsidR="003A0BB7" w:rsidRPr="00621A35" w:rsidRDefault="003A0BB7" w:rsidP="00492C76">
            <w:r w:rsidRPr="00621A35">
              <w:t>SUFALDHULA</w:t>
            </w:r>
          </w:p>
        </w:tc>
        <w:tc>
          <w:tcPr>
            <w:tcW w:w="392" w:type="pct"/>
            <w:noWrap/>
            <w:hideMark/>
          </w:tcPr>
          <w:p w14:paraId="7A236CD8" w14:textId="77777777" w:rsidR="003A0BB7" w:rsidRPr="00621A35" w:rsidRDefault="003A0BB7" w:rsidP="00492C76"/>
        </w:tc>
        <w:tc>
          <w:tcPr>
            <w:tcW w:w="599" w:type="pct"/>
            <w:noWrap/>
            <w:hideMark/>
          </w:tcPr>
          <w:p w14:paraId="3C138FE2" w14:textId="77777777" w:rsidR="003A0BB7" w:rsidRPr="00621A35" w:rsidRDefault="003A0BB7" w:rsidP="00492C76"/>
        </w:tc>
      </w:tr>
      <w:tr w:rsidR="003A0BB7" w:rsidRPr="00621A35" w14:paraId="727AA537" w14:textId="77777777" w:rsidTr="00492C76">
        <w:trPr>
          <w:trHeight w:val="288"/>
        </w:trPr>
        <w:tc>
          <w:tcPr>
            <w:tcW w:w="1057" w:type="pct"/>
            <w:noWrap/>
            <w:hideMark/>
          </w:tcPr>
          <w:p w14:paraId="35254989" w14:textId="77777777" w:rsidR="003A0BB7" w:rsidRPr="00621A35" w:rsidRDefault="003A0BB7" w:rsidP="00492C76">
            <w:r w:rsidRPr="00621A35">
              <w:t>HA vs. HN</w:t>
            </w:r>
          </w:p>
        </w:tc>
        <w:tc>
          <w:tcPr>
            <w:tcW w:w="457" w:type="pct"/>
            <w:noWrap/>
            <w:hideMark/>
          </w:tcPr>
          <w:p w14:paraId="7282EDA6" w14:textId="77777777" w:rsidR="003A0BB7" w:rsidRPr="00621A35" w:rsidRDefault="003A0BB7" w:rsidP="00492C76">
            <w:r w:rsidRPr="00621A35">
              <w:t>No</w:t>
            </w:r>
          </w:p>
        </w:tc>
        <w:tc>
          <w:tcPr>
            <w:tcW w:w="392" w:type="pct"/>
            <w:noWrap/>
            <w:hideMark/>
          </w:tcPr>
          <w:p w14:paraId="23E3F430" w14:textId="77777777" w:rsidR="003A0BB7" w:rsidRPr="00621A35" w:rsidRDefault="003A0BB7" w:rsidP="00492C76">
            <w:r w:rsidRPr="00621A35">
              <w:t>ns</w:t>
            </w:r>
          </w:p>
        </w:tc>
        <w:tc>
          <w:tcPr>
            <w:tcW w:w="599" w:type="pct"/>
            <w:noWrap/>
            <w:hideMark/>
          </w:tcPr>
          <w:p w14:paraId="7B1BAB14" w14:textId="77777777" w:rsidR="003A0BB7" w:rsidRPr="00621A35" w:rsidRDefault="003A0BB7" w:rsidP="00492C76">
            <w:r w:rsidRPr="00621A35">
              <w:t>0.6038</w:t>
            </w:r>
          </w:p>
        </w:tc>
        <w:tc>
          <w:tcPr>
            <w:tcW w:w="1047" w:type="pct"/>
            <w:noWrap/>
            <w:hideMark/>
          </w:tcPr>
          <w:p w14:paraId="6F7F0FB4" w14:textId="77777777" w:rsidR="003A0BB7" w:rsidRPr="00621A35" w:rsidRDefault="003A0BB7" w:rsidP="00492C76">
            <w:r w:rsidRPr="00621A35">
              <w:t>HA vs. HN</w:t>
            </w:r>
          </w:p>
        </w:tc>
        <w:tc>
          <w:tcPr>
            <w:tcW w:w="457" w:type="pct"/>
            <w:noWrap/>
            <w:hideMark/>
          </w:tcPr>
          <w:p w14:paraId="788A6CE4" w14:textId="77777777" w:rsidR="003A0BB7" w:rsidRPr="00621A35" w:rsidRDefault="003A0BB7" w:rsidP="00492C76">
            <w:r w:rsidRPr="00621A35">
              <w:t>No</w:t>
            </w:r>
          </w:p>
        </w:tc>
        <w:tc>
          <w:tcPr>
            <w:tcW w:w="392" w:type="pct"/>
            <w:noWrap/>
            <w:hideMark/>
          </w:tcPr>
          <w:p w14:paraId="71805472" w14:textId="77777777" w:rsidR="003A0BB7" w:rsidRPr="00621A35" w:rsidRDefault="003A0BB7" w:rsidP="00492C76">
            <w:r w:rsidRPr="00621A35">
              <w:t>ns</w:t>
            </w:r>
          </w:p>
        </w:tc>
        <w:tc>
          <w:tcPr>
            <w:tcW w:w="599" w:type="pct"/>
            <w:noWrap/>
            <w:hideMark/>
          </w:tcPr>
          <w:p w14:paraId="63348FB9" w14:textId="77777777" w:rsidR="003A0BB7" w:rsidRPr="00621A35" w:rsidRDefault="003A0BB7" w:rsidP="00492C76">
            <w:r w:rsidRPr="00621A35">
              <w:t>0.4514</w:t>
            </w:r>
          </w:p>
        </w:tc>
      </w:tr>
      <w:tr w:rsidR="003A0BB7" w:rsidRPr="00621A35" w14:paraId="26588827" w14:textId="77777777" w:rsidTr="00492C76">
        <w:trPr>
          <w:trHeight w:val="288"/>
        </w:trPr>
        <w:tc>
          <w:tcPr>
            <w:tcW w:w="1057" w:type="pct"/>
            <w:noWrap/>
            <w:hideMark/>
          </w:tcPr>
          <w:p w14:paraId="6621163B" w14:textId="77777777" w:rsidR="003A0BB7" w:rsidRPr="00621A35" w:rsidRDefault="003A0BB7" w:rsidP="00492C76">
            <w:r w:rsidRPr="00621A35">
              <w:t>LN vs. HN</w:t>
            </w:r>
          </w:p>
        </w:tc>
        <w:tc>
          <w:tcPr>
            <w:tcW w:w="457" w:type="pct"/>
            <w:noWrap/>
            <w:hideMark/>
          </w:tcPr>
          <w:p w14:paraId="1E5EBAF7" w14:textId="77777777" w:rsidR="003A0BB7" w:rsidRPr="00621A35" w:rsidRDefault="003A0BB7" w:rsidP="00492C76">
            <w:r w:rsidRPr="00621A35">
              <w:t>No</w:t>
            </w:r>
          </w:p>
        </w:tc>
        <w:tc>
          <w:tcPr>
            <w:tcW w:w="392" w:type="pct"/>
            <w:noWrap/>
            <w:hideMark/>
          </w:tcPr>
          <w:p w14:paraId="33374DEE" w14:textId="77777777" w:rsidR="003A0BB7" w:rsidRPr="00621A35" w:rsidRDefault="003A0BB7" w:rsidP="00492C76">
            <w:r w:rsidRPr="00621A35">
              <w:t>ns</w:t>
            </w:r>
          </w:p>
        </w:tc>
        <w:tc>
          <w:tcPr>
            <w:tcW w:w="599" w:type="pct"/>
            <w:noWrap/>
            <w:hideMark/>
          </w:tcPr>
          <w:p w14:paraId="6BB55FC7" w14:textId="77777777" w:rsidR="003A0BB7" w:rsidRPr="00621A35" w:rsidRDefault="003A0BB7" w:rsidP="00492C76">
            <w:r w:rsidRPr="00621A35">
              <w:t>0.8627</w:t>
            </w:r>
          </w:p>
        </w:tc>
        <w:tc>
          <w:tcPr>
            <w:tcW w:w="1047" w:type="pct"/>
            <w:noWrap/>
            <w:hideMark/>
          </w:tcPr>
          <w:p w14:paraId="2828379A" w14:textId="77777777" w:rsidR="003A0BB7" w:rsidRPr="00621A35" w:rsidRDefault="003A0BB7" w:rsidP="00492C76">
            <w:r w:rsidRPr="00621A35">
              <w:t>LN vs. HN</w:t>
            </w:r>
          </w:p>
        </w:tc>
        <w:tc>
          <w:tcPr>
            <w:tcW w:w="457" w:type="pct"/>
            <w:noWrap/>
            <w:hideMark/>
          </w:tcPr>
          <w:p w14:paraId="29E9CE69" w14:textId="77777777" w:rsidR="003A0BB7" w:rsidRPr="00621A35" w:rsidRDefault="003A0BB7" w:rsidP="00492C76">
            <w:r w:rsidRPr="00621A35">
              <w:t>No</w:t>
            </w:r>
          </w:p>
        </w:tc>
        <w:tc>
          <w:tcPr>
            <w:tcW w:w="392" w:type="pct"/>
            <w:noWrap/>
            <w:hideMark/>
          </w:tcPr>
          <w:p w14:paraId="09A06638" w14:textId="77777777" w:rsidR="003A0BB7" w:rsidRPr="00621A35" w:rsidRDefault="003A0BB7" w:rsidP="00492C76">
            <w:r w:rsidRPr="00621A35">
              <w:t>ns</w:t>
            </w:r>
          </w:p>
        </w:tc>
        <w:tc>
          <w:tcPr>
            <w:tcW w:w="599" w:type="pct"/>
            <w:noWrap/>
            <w:hideMark/>
          </w:tcPr>
          <w:p w14:paraId="697E1E2D" w14:textId="77777777" w:rsidR="003A0BB7" w:rsidRPr="00621A35" w:rsidRDefault="003A0BB7" w:rsidP="00492C76">
            <w:r w:rsidRPr="00621A35">
              <w:t>0.6592</w:t>
            </w:r>
          </w:p>
        </w:tc>
      </w:tr>
      <w:tr w:rsidR="003A0BB7" w:rsidRPr="00621A35" w14:paraId="300E8120" w14:textId="77777777" w:rsidTr="00492C76">
        <w:trPr>
          <w:trHeight w:val="288"/>
        </w:trPr>
        <w:tc>
          <w:tcPr>
            <w:tcW w:w="1057" w:type="pct"/>
            <w:noWrap/>
            <w:hideMark/>
          </w:tcPr>
          <w:p w14:paraId="2D6C17E9" w14:textId="77777777" w:rsidR="003A0BB7" w:rsidRPr="00621A35" w:rsidRDefault="003A0BB7" w:rsidP="00492C76">
            <w:r w:rsidRPr="00621A35">
              <w:t>LN vs. HA</w:t>
            </w:r>
          </w:p>
        </w:tc>
        <w:tc>
          <w:tcPr>
            <w:tcW w:w="457" w:type="pct"/>
            <w:noWrap/>
            <w:hideMark/>
          </w:tcPr>
          <w:p w14:paraId="26DE1405" w14:textId="77777777" w:rsidR="003A0BB7" w:rsidRPr="00621A35" w:rsidRDefault="003A0BB7" w:rsidP="00492C76">
            <w:r w:rsidRPr="00621A35">
              <w:t>No</w:t>
            </w:r>
          </w:p>
        </w:tc>
        <w:tc>
          <w:tcPr>
            <w:tcW w:w="392" w:type="pct"/>
            <w:noWrap/>
            <w:hideMark/>
          </w:tcPr>
          <w:p w14:paraId="30B2DD82" w14:textId="77777777" w:rsidR="003A0BB7" w:rsidRPr="00621A35" w:rsidRDefault="003A0BB7" w:rsidP="00492C76">
            <w:r w:rsidRPr="00621A35">
              <w:t>ns</w:t>
            </w:r>
          </w:p>
        </w:tc>
        <w:tc>
          <w:tcPr>
            <w:tcW w:w="599" w:type="pct"/>
            <w:noWrap/>
            <w:hideMark/>
          </w:tcPr>
          <w:p w14:paraId="58E887F6" w14:textId="77777777" w:rsidR="003A0BB7" w:rsidRPr="00621A35" w:rsidRDefault="003A0BB7" w:rsidP="00492C76">
            <w:r w:rsidRPr="00621A35">
              <w:t>0.9657</w:t>
            </w:r>
          </w:p>
        </w:tc>
        <w:tc>
          <w:tcPr>
            <w:tcW w:w="1047" w:type="pct"/>
            <w:noWrap/>
            <w:hideMark/>
          </w:tcPr>
          <w:p w14:paraId="6BB4C9FF" w14:textId="77777777" w:rsidR="003A0BB7" w:rsidRPr="00621A35" w:rsidRDefault="003A0BB7" w:rsidP="00492C76">
            <w:r w:rsidRPr="00621A35">
              <w:t>LN vs. HA</w:t>
            </w:r>
          </w:p>
        </w:tc>
        <w:tc>
          <w:tcPr>
            <w:tcW w:w="457" w:type="pct"/>
            <w:noWrap/>
            <w:hideMark/>
          </w:tcPr>
          <w:p w14:paraId="11B62F7B" w14:textId="77777777" w:rsidR="003A0BB7" w:rsidRPr="00621A35" w:rsidRDefault="003A0BB7" w:rsidP="00492C76">
            <w:r w:rsidRPr="00621A35">
              <w:t>No</w:t>
            </w:r>
          </w:p>
        </w:tc>
        <w:tc>
          <w:tcPr>
            <w:tcW w:w="392" w:type="pct"/>
            <w:noWrap/>
            <w:hideMark/>
          </w:tcPr>
          <w:p w14:paraId="15482E45" w14:textId="77777777" w:rsidR="003A0BB7" w:rsidRPr="00621A35" w:rsidRDefault="003A0BB7" w:rsidP="00492C76">
            <w:r w:rsidRPr="00621A35">
              <w:t>ns</w:t>
            </w:r>
          </w:p>
        </w:tc>
        <w:tc>
          <w:tcPr>
            <w:tcW w:w="599" w:type="pct"/>
            <w:noWrap/>
            <w:hideMark/>
          </w:tcPr>
          <w:p w14:paraId="0D23C378" w14:textId="77777777" w:rsidR="003A0BB7" w:rsidRPr="00621A35" w:rsidRDefault="003A0BB7" w:rsidP="00492C76">
            <w:r w:rsidRPr="00621A35">
              <w:t>0.9855</w:t>
            </w:r>
          </w:p>
        </w:tc>
      </w:tr>
      <w:tr w:rsidR="003A0BB7" w:rsidRPr="00621A35" w14:paraId="587183D4" w14:textId="77777777" w:rsidTr="00492C76">
        <w:trPr>
          <w:trHeight w:val="288"/>
        </w:trPr>
        <w:tc>
          <w:tcPr>
            <w:tcW w:w="1057" w:type="pct"/>
            <w:noWrap/>
            <w:hideMark/>
          </w:tcPr>
          <w:p w14:paraId="377C7ABF" w14:textId="77777777" w:rsidR="003A0BB7" w:rsidRPr="00621A35" w:rsidRDefault="003A0BB7" w:rsidP="00492C76"/>
        </w:tc>
        <w:tc>
          <w:tcPr>
            <w:tcW w:w="457" w:type="pct"/>
            <w:noWrap/>
            <w:hideMark/>
          </w:tcPr>
          <w:p w14:paraId="3D7DCE39" w14:textId="77777777" w:rsidR="003A0BB7" w:rsidRPr="00621A35" w:rsidRDefault="003A0BB7" w:rsidP="00492C76"/>
        </w:tc>
        <w:tc>
          <w:tcPr>
            <w:tcW w:w="392" w:type="pct"/>
            <w:noWrap/>
            <w:hideMark/>
          </w:tcPr>
          <w:p w14:paraId="1E5D3C92" w14:textId="77777777" w:rsidR="003A0BB7" w:rsidRPr="00621A35" w:rsidRDefault="003A0BB7" w:rsidP="00492C76"/>
        </w:tc>
        <w:tc>
          <w:tcPr>
            <w:tcW w:w="599" w:type="pct"/>
            <w:noWrap/>
            <w:hideMark/>
          </w:tcPr>
          <w:p w14:paraId="79E97B09" w14:textId="77777777" w:rsidR="003A0BB7" w:rsidRPr="00621A35" w:rsidRDefault="003A0BB7" w:rsidP="00492C76"/>
        </w:tc>
        <w:tc>
          <w:tcPr>
            <w:tcW w:w="1047" w:type="pct"/>
            <w:noWrap/>
            <w:hideMark/>
          </w:tcPr>
          <w:p w14:paraId="0D220BD9" w14:textId="77777777" w:rsidR="003A0BB7" w:rsidRPr="00621A35" w:rsidRDefault="003A0BB7" w:rsidP="00492C76"/>
        </w:tc>
        <w:tc>
          <w:tcPr>
            <w:tcW w:w="457" w:type="pct"/>
            <w:noWrap/>
            <w:hideMark/>
          </w:tcPr>
          <w:p w14:paraId="6E2D35CF" w14:textId="77777777" w:rsidR="003A0BB7" w:rsidRPr="00621A35" w:rsidRDefault="003A0BB7" w:rsidP="00492C76"/>
        </w:tc>
        <w:tc>
          <w:tcPr>
            <w:tcW w:w="392" w:type="pct"/>
            <w:noWrap/>
            <w:hideMark/>
          </w:tcPr>
          <w:p w14:paraId="577625F5" w14:textId="77777777" w:rsidR="003A0BB7" w:rsidRPr="00621A35" w:rsidRDefault="003A0BB7" w:rsidP="00492C76"/>
        </w:tc>
        <w:tc>
          <w:tcPr>
            <w:tcW w:w="599" w:type="pct"/>
            <w:noWrap/>
            <w:hideMark/>
          </w:tcPr>
          <w:p w14:paraId="6A9B073C" w14:textId="77777777" w:rsidR="003A0BB7" w:rsidRPr="00621A35" w:rsidRDefault="003A0BB7" w:rsidP="00492C76"/>
        </w:tc>
      </w:tr>
      <w:tr w:rsidR="003A0BB7" w:rsidRPr="00621A35" w14:paraId="694DCEB6" w14:textId="77777777" w:rsidTr="00492C76">
        <w:trPr>
          <w:trHeight w:val="288"/>
        </w:trPr>
        <w:tc>
          <w:tcPr>
            <w:tcW w:w="1514" w:type="pct"/>
            <w:gridSpan w:val="2"/>
            <w:noWrap/>
            <w:hideMark/>
          </w:tcPr>
          <w:p w14:paraId="15DB3F99" w14:textId="77777777" w:rsidR="003A0BB7" w:rsidRPr="00621A35" w:rsidRDefault="003A0BB7" w:rsidP="00492C76">
            <w:r w:rsidRPr="00621A35">
              <w:t>ZINYA KOLAMBA</w:t>
            </w:r>
          </w:p>
        </w:tc>
        <w:tc>
          <w:tcPr>
            <w:tcW w:w="392" w:type="pct"/>
            <w:noWrap/>
            <w:hideMark/>
          </w:tcPr>
          <w:p w14:paraId="1723936C" w14:textId="77777777" w:rsidR="003A0BB7" w:rsidRPr="00621A35" w:rsidRDefault="003A0BB7" w:rsidP="00492C76"/>
        </w:tc>
        <w:tc>
          <w:tcPr>
            <w:tcW w:w="599" w:type="pct"/>
            <w:noWrap/>
            <w:hideMark/>
          </w:tcPr>
          <w:p w14:paraId="4ADB4A9C" w14:textId="77777777" w:rsidR="003A0BB7" w:rsidRPr="00621A35" w:rsidRDefault="003A0BB7" w:rsidP="00492C76"/>
        </w:tc>
        <w:tc>
          <w:tcPr>
            <w:tcW w:w="1504" w:type="pct"/>
            <w:gridSpan w:val="2"/>
            <w:noWrap/>
            <w:hideMark/>
          </w:tcPr>
          <w:p w14:paraId="59CA1B3C" w14:textId="77777777" w:rsidR="003A0BB7" w:rsidRPr="00621A35" w:rsidRDefault="003A0BB7" w:rsidP="00492C76">
            <w:r w:rsidRPr="00621A35">
              <w:t>ZINYA KOLAMBA</w:t>
            </w:r>
          </w:p>
        </w:tc>
        <w:tc>
          <w:tcPr>
            <w:tcW w:w="392" w:type="pct"/>
            <w:noWrap/>
            <w:hideMark/>
          </w:tcPr>
          <w:p w14:paraId="3983C176" w14:textId="77777777" w:rsidR="003A0BB7" w:rsidRPr="00621A35" w:rsidRDefault="003A0BB7" w:rsidP="00492C76"/>
        </w:tc>
        <w:tc>
          <w:tcPr>
            <w:tcW w:w="599" w:type="pct"/>
            <w:noWrap/>
            <w:hideMark/>
          </w:tcPr>
          <w:p w14:paraId="0EA19E97" w14:textId="77777777" w:rsidR="003A0BB7" w:rsidRPr="00621A35" w:rsidRDefault="003A0BB7" w:rsidP="00492C76"/>
        </w:tc>
      </w:tr>
      <w:tr w:rsidR="003A0BB7" w:rsidRPr="00621A35" w14:paraId="07A5097F" w14:textId="77777777" w:rsidTr="00492C76">
        <w:trPr>
          <w:trHeight w:val="288"/>
        </w:trPr>
        <w:tc>
          <w:tcPr>
            <w:tcW w:w="1057" w:type="pct"/>
            <w:noWrap/>
            <w:hideMark/>
          </w:tcPr>
          <w:p w14:paraId="68FFFD5F" w14:textId="77777777" w:rsidR="003A0BB7" w:rsidRPr="00621A35" w:rsidRDefault="003A0BB7" w:rsidP="00492C76">
            <w:r w:rsidRPr="00621A35">
              <w:t>HA vs. HN</w:t>
            </w:r>
          </w:p>
        </w:tc>
        <w:tc>
          <w:tcPr>
            <w:tcW w:w="457" w:type="pct"/>
            <w:noWrap/>
            <w:hideMark/>
          </w:tcPr>
          <w:p w14:paraId="3FA81CDF" w14:textId="77777777" w:rsidR="003A0BB7" w:rsidRPr="00621A35" w:rsidRDefault="003A0BB7" w:rsidP="00492C76">
            <w:r w:rsidRPr="00621A35">
              <w:t>No</w:t>
            </w:r>
          </w:p>
        </w:tc>
        <w:tc>
          <w:tcPr>
            <w:tcW w:w="392" w:type="pct"/>
            <w:noWrap/>
            <w:hideMark/>
          </w:tcPr>
          <w:p w14:paraId="2F687E6A" w14:textId="77777777" w:rsidR="003A0BB7" w:rsidRPr="00621A35" w:rsidRDefault="003A0BB7" w:rsidP="00492C76">
            <w:r w:rsidRPr="00621A35">
              <w:t>ns</w:t>
            </w:r>
          </w:p>
        </w:tc>
        <w:tc>
          <w:tcPr>
            <w:tcW w:w="599" w:type="pct"/>
            <w:noWrap/>
            <w:hideMark/>
          </w:tcPr>
          <w:p w14:paraId="56C67575" w14:textId="77777777" w:rsidR="003A0BB7" w:rsidRPr="00621A35" w:rsidRDefault="003A0BB7" w:rsidP="00492C76">
            <w:r w:rsidRPr="00621A35">
              <w:t>0.8508</w:t>
            </w:r>
          </w:p>
        </w:tc>
        <w:tc>
          <w:tcPr>
            <w:tcW w:w="1047" w:type="pct"/>
            <w:noWrap/>
            <w:hideMark/>
          </w:tcPr>
          <w:p w14:paraId="1694F840" w14:textId="77777777" w:rsidR="003A0BB7" w:rsidRPr="00621A35" w:rsidRDefault="003A0BB7" w:rsidP="00492C76">
            <w:r w:rsidRPr="00621A35">
              <w:t>HA vs. HN</w:t>
            </w:r>
          </w:p>
        </w:tc>
        <w:tc>
          <w:tcPr>
            <w:tcW w:w="457" w:type="pct"/>
            <w:noWrap/>
            <w:hideMark/>
          </w:tcPr>
          <w:p w14:paraId="6C04748E" w14:textId="77777777" w:rsidR="003A0BB7" w:rsidRPr="00621A35" w:rsidRDefault="003A0BB7" w:rsidP="00492C76">
            <w:r w:rsidRPr="00621A35">
              <w:t>No</w:t>
            </w:r>
          </w:p>
        </w:tc>
        <w:tc>
          <w:tcPr>
            <w:tcW w:w="392" w:type="pct"/>
            <w:noWrap/>
            <w:hideMark/>
          </w:tcPr>
          <w:p w14:paraId="01F86C77" w14:textId="77777777" w:rsidR="003A0BB7" w:rsidRPr="00621A35" w:rsidRDefault="003A0BB7" w:rsidP="00492C76">
            <w:r w:rsidRPr="00621A35">
              <w:t>ns</w:t>
            </w:r>
          </w:p>
        </w:tc>
        <w:tc>
          <w:tcPr>
            <w:tcW w:w="599" w:type="pct"/>
            <w:noWrap/>
            <w:hideMark/>
          </w:tcPr>
          <w:p w14:paraId="3265D4E4" w14:textId="77777777" w:rsidR="003A0BB7" w:rsidRPr="00621A35" w:rsidRDefault="003A0BB7" w:rsidP="00492C76">
            <w:r w:rsidRPr="00621A35">
              <w:t>0.8286</w:t>
            </w:r>
          </w:p>
        </w:tc>
      </w:tr>
      <w:tr w:rsidR="003A0BB7" w:rsidRPr="00621A35" w14:paraId="28AB1535" w14:textId="77777777" w:rsidTr="00492C76">
        <w:trPr>
          <w:trHeight w:val="288"/>
        </w:trPr>
        <w:tc>
          <w:tcPr>
            <w:tcW w:w="1057" w:type="pct"/>
            <w:noWrap/>
            <w:hideMark/>
          </w:tcPr>
          <w:p w14:paraId="616A0F5F" w14:textId="77777777" w:rsidR="003A0BB7" w:rsidRPr="00621A35" w:rsidRDefault="003A0BB7" w:rsidP="00492C76">
            <w:r w:rsidRPr="00621A35">
              <w:t>LN vs. HN</w:t>
            </w:r>
          </w:p>
        </w:tc>
        <w:tc>
          <w:tcPr>
            <w:tcW w:w="457" w:type="pct"/>
            <w:noWrap/>
            <w:hideMark/>
          </w:tcPr>
          <w:p w14:paraId="3CDC9F3B" w14:textId="77777777" w:rsidR="003A0BB7" w:rsidRPr="00621A35" w:rsidRDefault="003A0BB7" w:rsidP="00492C76">
            <w:r w:rsidRPr="00621A35">
              <w:t>No</w:t>
            </w:r>
          </w:p>
        </w:tc>
        <w:tc>
          <w:tcPr>
            <w:tcW w:w="392" w:type="pct"/>
            <w:noWrap/>
            <w:hideMark/>
          </w:tcPr>
          <w:p w14:paraId="76D56D9A" w14:textId="77777777" w:rsidR="003A0BB7" w:rsidRPr="00621A35" w:rsidRDefault="003A0BB7" w:rsidP="00492C76">
            <w:r w:rsidRPr="00621A35">
              <w:t>ns</w:t>
            </w:r>
          </w:p>
        </w:tc>
        <w:tc>
          <w:tcPr>
            <w:tcW w:w="599" w:type="pct"/>
            <w:noWrap/>
            <w:hideMark/>
          </w:tcPr>
          <w:p w14:paraId="74DA9E9C" w14:textId="77777777" w:rsidR="003A0BB7" w:rsidRPr="00621A35" w:rsidRDefault="003A0BB7" w:rsidP="00492C76">
            <w:r w:rsidRPr="00621A35">
              <w:t>0.7233</w:t>
            </w:r>
          </w:p>
        </w:tc>
        <w:tc>
          <w:tcPr>
            <w:tcW w:w="1047" w:type="pct"/>
            <w:noWrap/>
            <w:hideMark/>
          </w:tcPr>
          <w:p w14:paraId="0203B5A5" w14:textId="77777777" w:rsidR="003A0BB7" w:rsidRPr="00621A35" w:rsidRDefault="003A0BB7" w:rsidP="00492C76">
            <w:r w:rsidRPr="00621A35">
              <w:t>LN vs. HN</w:t>
            </w:r>
          </w:p>
        </w:tc>
        <w:tc>
          <w:tcPr>
            <w:tcW w:w="457" w:type="pct"/>
            <w:noWrap/>
            <w:hideMark/>
          </w:tcPr>
          <w:p w14:paraId="635C2EDD" w14:textId="77777777" w:rsidR="003A0BB7" w:rsidRPr="00621A35" w:rsidRDefault="003A0BB7" w:rsidP="00492C76">
            <w:r w:rsidRPr="00621A35">
              <w:t>No</w:t>
            </w:r>
          </w:p>
        </w:tc>
        <w:tc>
          <w:tcPr>
            <w:tcW w:w="392" w:type="pct"/>
            <w:noWrap/>
            <w:hideMark/>
          </w:tcPr>
          <w:p w14:paraId="627ECFC4" w14:textId="77777777" w:rsidR="003A0BB7" w:rsidRPr="00621A35" w:rsidRDefault="003A0BB7" w:rsidP="00492C76">
            <w:r w:rsidRPr="00621A35">
              <w:t>ns</w:t>
            </w:r>
          </w:p>
        </w:tc>
        <w:tc>
          <w:tcPr>
            <w:tcW w:w="599" w:type="pct"/>
            <w:noWrap/>
            <w:hideMark/>
          </w:tcPr>
          <w:p w14:paraId="35F5903C" w14:textId="77777777" w:rsidR="003A0BB7" w:rsidRPr="00621A35" w:rsidRDefault="003A0BB7" w:rsidP="00492C76">
            <w:r w:rsidRPr="00621A35">
              <w:t>0.8711</w:t>
            </w:r>
          </w:p>
        </w:tc>
      </w:tr>
      <w:tr w:rsidR="003A0BB7" w:rsidRPr="00621A35" w14:paraId="73E4D1AE" w14:textId="77777777" w:rsidTr="00492C76">
        <w:trPr>
          <w:trHeight w:val="288"/>
        </w:trPr>
        <w:tc>
          <w:tcPr>
            <w:tcW w:w="1057" w:type="pct"/>
            <w:noWrap/>
            <w:hideMark/>
          </w:tcPr>
          <w:p w14:paraId="465949B3" w14:textId="77777777" w:rsidR="003A0BB7" w:rsidRPr="00621A35" w:rsidRDefault="003A0BB7" w:rsidP="00492C76">
            <w:r w:rsidRPr="00621A35">
              <w:t>LN vs. HA</w:t>
            </w:r>
          </w:p>
        </w:tc>
        <w:tc>
          <w:tcPr>
            <w:tcW w:w="457" w:type="pct"/>
            <w:noWrap/>
            <w:hideMark/>
          </w:tcPr>
          <w:p w14:paraId="6A6D41C0" w14:textId="77777777" w:rsidR="003A0BB7" w:rsidRPr="00621A35" w:rsidRDefault="003A0BB7" w:rsidP="00492C76">
            <w:r w:rsidRPr="00621A35">
              <w:t>No</w:t>
            </w:r>
          </w:p>
        </w:tc>
        <w:tc>
          <w:tcPr>
            <w:tcW w:w="392" w:type="pct"/>
            <w:noWrap/>
            <w:hideMark/>
          </w:tcPr>
          <w:p w14:paraId="7C8047E6" w14:textId="77777777" w:rsidR="003A0BB7" w:rsidRPr="00621A35" w:rsidRDefault="003A0BB7" w:rsidP="00492C76">
            <w:r w:rsidRPr="00621A35">
              <w:t>ns</w:t>
            </w:r>
          </w:p>
        </w:tc>
        <w:tc>
          <w:tcPr>
            <w:tcW w:w="599" w:type="pct"/>
            <w:noWrap/>
            <w:hideMark/>
          </w:tcPr>
          <w:p w14:paraId="60534AFF" w14:textId="77777777" w:rsidR="003A0BB7" w:rsidRPr="00621A35" w:rsidRDefault="003A0BB7" w:rsidP="00492C76">
            <w:r w:rsidRPr="00621A35">
              <w:t>0.9949</w:t>
            </w:r>
          </w:p>
        </w:tc>
        <w:tc>
          <w:tcPr>
            <w:tcW w:w="1047" w:type="pct"/>
            <w:noWrap/>
            <w:hideMark/>
          </w:tcPr>
          <w:p w14:paraId="76710FFF" w14:textId="77777777" w:rsidR="003A0BB7" w:rsidRPr="00621A35" w:rsidRDefault="003A0BB7" w:rsidP="00492C76">
            <w:r w:rsidRPr="00621A35">
              <w:t>LN vs. HA</w:t>
            </w:r>
          </w:p>
        </w:tc>
        <w:tc>
          <w:tcPr>
            <w:tcW w:w="457" w:type="pct"/>
            <w:noWrap/>
            <w:hideMark/>
          </w:tcPr>
          <w:p w14:paraId="6A7F9109" w14:textId="77777777" w:rsidR="003A0BB7" w:rsidRPr="00621A35" w:rsidRDefault="003A0BB7" w:rsidP="00492C76">
            <w:r w:rsidRPr="00621A35">
              <w:t>No</w:t>
            </w:r>
          </w:p>
        </w:tc>
        <w:tc>
          <w:tcPr>
            <w:tcW w:w="392" w:type="pct"/>
            <w:noWrap/>
            <w:hideMark/>
          </w:tcPr>
          <w:p w14:paraId="3AEBF996" w14:textId="77777777" w:rsidR="003A0BB7" w:rsidRPr="00621A35" w:rsidRDefault="003A0BB7" w:rsidP="00492C76">
            <w:r w:rsidRPr="00621A35">
              <w:t>ns</w:t>
            </w:r>
          </w:p>
        </w:tc>
        <w:tc>
          <w:tcPr>
            <w:tcW w:w="599" w:type="pct"/>
            <w:noWrap/>
            <w:hideMark/>
          </w:tcPr>
          <w:p w14:paraId="09D2B7E0" w14:textId="77777777" w:rsidR="003A0BB7" w:rsidRPr="00621A35" w:rsidRDefault="003A0BB7" w:rsidP="00492C76">
            <w:r w:rsidRPr="00621A35">
              <w:t>0.9997</w:t>
            </w:r>
          </w:p>
        </w:tc>
      </w:tr>
      <w:tr w:rsidR="003A0BB7" w:rsidRPr="00621A35" w14:paraId="18EF8B46" w14:textId="77777777" w:rsidTr="00492C76">
        <w:trPr>
          <w:trHeight w:val="288"/>
        </w:trPr>
        <w:tc>
          <w:tcPr>
            <w:tcW w:w="1057" w:type="pct"/>
            <w:noWrap/>
            <w:hideMark/>
          </w:tcPr>
          <w:p w14:paraId="2C4D0117" w14:textId="77777777" w:rsidR="003A0BB7" w:rsidRPr="00621A35" w:rsidRDefault="003A0BB7" w:rsidP="00492C76"/>
        </w:tc>
        <w:tc>
          <w:tcPr>
            <w:tcW w:w="457" w:type="pct"/>
            <w:noWrap/>
            <w:hideMark/>
          </w:tcPr>
          <w:p w14:paraId="212F9305" w14:textId="77777777" w:rsidR="003A0BB7" w:rsidRPr="00621A35" w:rsidRDefault="003A0BB7" w:rsidP="00492C76"/>
        </w:tc>
        <w:tc>
          <w:tcPr>
            <w:tcW w:w="392" w:type="pct"/>
            <w:noWrap/>
            <w:hideMark/>
          </w:tcPr>
          <w:p w14:paraId="3927DB1E" w14:textId="77777777" w:rsidR="003A0BB7" w:rsidRPr="00621A35" w:rsidRDefault="003A0BB7" w:rsidP="00492C76"/>
        </w:tc>
        <w:tc>
          <w:tcPr>
            <w:tcW w:w="599" w:type="pct"/>
            <w:noWrap/>
            <w:hideMark/>
          </w:tcPr>
          <w:p w14:paraId="490DDF7F" w14:textId="77777777" w:rsidR="003A0BB7" w:rsidRPr="00621A35" w:rsidRDefault="003A0BB7" w:rsidP="00492C76"/>
        </w:tc>
        <w:tc>
          <w:tcPr>
            <w:tcW w:w="1047" w:type="pct"/>
            <w:noWrap/>
            <w:hideMark/>
          </w:tcPr>
          <w:p w14:paraId="3443DD8F" w14:textId="77777777" w:rsidR="003A0BB7" w:rsidRPr="00621A35" w:rsidRDefault="003A0BB7" w:rsidP="00492C76"/>
        </w:tc>
        <w:tc>
          <w:tcPr>
            <w:tcW w:w="457" w:type="pct"/>
            <w:noWrap/>
            <w:hideMark/>
          </w:tcPr>
          <w:p w14:paraId="2A97894C" w14:textId="77777777" w:rsidR="003A0BB7" w:rsidRPr="00621A35" w:rsidRDefault="003A0BB7" w:rsidP="00492C76"/>
        </w:tc>
        <w:tc>
          <w:tcPr>
            <w:tcW w:w="392" w:type="pct"/>
            <w:noWrap/>
            <w:hideMark/>
          </w:tcPr>
          <w:p w14:paraId="127AF3FE" w14:textId="77777777" w:rsidR="003A0BB7" w:rsidRPr="00621A35" w:rsidRDefault="003A0BB7" w:rsidP="00492C76"/>
        </w:tc>
        <w:tc>
          <w:tcPr>
            <w:tcW w:w="599" w:type="pct"/>
            <w:noWrap/>
            <w:hideMark/>
          </w:tcPr>
          <w:p w14:paraId="11EF006A" w14:textId="77777777" w:rsidR="003A0BB7" w:rsidRPr="00621A35" w:rsidRDefault="003A0BB7" w:rsidP="00492C76"/>
        </w:tc>
      </w:tr>
      <w:tr w:rsidR="003A0BB7" w:rsidRPr="00621A35" w14:paraId="1F34F8BE" w14:textId="77777777" w:rsidTr="00492C76">
        <w:trPr>
          <w:trHeight w:val="288"/>
        </w:trPr>
        <w:tc>
          <w:tcPr>
            <w:tcW w:w="1057" w:type="pct"/>
            <w:noWrap/>
            <w:hideMark/>
          </w:tcPr>
          <w:p w14:paraId="38BEA8B7" w14:textId="77777777" w:rsidR="003A0BB7" w:rsidRPr="00621A35" w:rsidRDefault="003A0BB7" w:rsidP="00492C76">
            <w:r w:rsidRPr="00621A35">
              <w:t>OR117-8</w:t>
            </w:r>
          </w:p>
        </w:tc>
        <w:tc>
          <w:tcPr>
            <w:tcW w:w="457" w:type="pct"/>
            <w:noWrap/>
            <w:hideMark/>
          </w:tcPr>
          <w:p w14:paraId="055B355F" w14:textId="77777777" w:rsidR="003A0BB7" w:rsidRPr="00621A35" w:rsidRDefault="003A0BB7" w:rsidP="00492C76"/>
        </w:tc>
        <w:tc>
          <w:tcPr>
            <w:tcW w:w="392" w:type="pct"/>
            <w:noWrap/>
            <w:hideMark/>
          </w:tcPr>
          <w:p w14:paraId="171B3C87" w14:textId="77777777" w:rsidR="003A0BB7" w:rsidRPr="00621A35" w:rsidRDefault="003A0BB7" w:rsidP="00492C76"/>
        </w:tc>
        <w:tc>
          <w:tcPr>
            <w:tcW w:w="599" w:type="pct"/>
            <w:noWrap/>
            <w:hideMark/>
          </w:tcPr>
          <w:p w14:paraId="0AEDD7AB" w14:textId="77777777" w:rsidR="003A0BB7" w:rsidRPr="00621A35" w:rsidRDefault="003A0BB7" w:rsidP="00492C76"/>
        </w:tc>
        <w:tc>
          <w:tcPr>
            <w:tcW w:w="1047" w:type="pct"/>
            <w:noWrap/>
            <w:hideMark/>
          </w:tcPr>
          <w:p w14:paraId="61777FAE" w14:textId="77777777" w:rsidR="003A0BB7" w:rsidRPr="00621A35" w:rsidRDefault="003A0BB7" w:rsidP="00492C76">
            <w:r w:rsidRPr="00621A35">
              <w:t>OR117-8</w:t>
            </w:r>
          </w:p>
        </w:tc>
        <w:tc>
          <w:tcPr>
            <w:tcW w:w="457" w:type="pct"/>
            <w:noWrap/>
            <w:hideMark/>
          </w:tcPr>
          <w:p w14:paraId="406A17C5" w14:textId="77777777" w:rsidR="003A0BB7" w:rsidRPr="00621A35" w:rsidRDefault="003A0BB7" w:rsidP="00492C76"/>
        </w:tc>
        <w:tc>
          <w:tcPr>
            <w:tcW w:w="392" w:type="pct"/>
            <w:noWrap/>
            <w:hideMark/>
          </w:tcPr>
          <w:p w14:paraId="411EA713" w14:textId="77777777" w:rsidR="003A0BB7" w:rsidRPr="00621A35" w:rsidRDefault="003A0BB7" w:rsidP="00492C76"/>
        </w:tc>
        <w:tc>
          <w:tcPr>
            <w:tcW w:w="599" w:type="pct"/>
            <w:noWrap/>
            <w:hideMark/>
          </w:tcPr>
          <w:p w14:paraId="4FFC5AD2" w14:textId="77777777" w:rsidR="003A0BB7" w:rsidRPr="00621A35" w:rsidRDefault="003A0BB7" w:rsidP="00492C76"/>
        </w:tc>
      </w:tr>
      <w:tr w:rsidR="003A0BB7" w:rsidRPr="00621A35" w14:paraId="3A1E8887" w14:textId="77777777" w:rsidTr="00492C76">
        <w:trPr>
          <w:trHeight w:val="288"/>
        </w:trPr>
        <w:tc>
          <w:tcPr>
            <w:tcW w:w="1057" w:type="pct"/>
            <w:noWrap/>
            <w:hideMark/>
          </w:tcPr>
          <w:p w14:paraId="4E374B51" w14:textId="77777777" w:rsidR="003A0BB7" w:rsidRPr="00621A35" w:rsidRDefault="003A0BB7" w:rsidP="00492C76">
            <w:r w:rsidRPr="00621A35">
              <w:t>HA vs. HN</w:t>
            </w:r>
          </w:p>
        </w:tc>
        <w:tc>
          <w:tcPr>
            <w:tcW w:w="457" w:type="pct"/>
            <w:noWrap/>
            <w:hideMark/>
          </w:tcPr>
          <w:p w14:paraId="3A514867" w14:textId="77777777" w:rsidR="003A0BB7" w:rsidRPr="00621A35" w:rsidRDefault="003A0BB7" w:rsidP="00492C76">
            <w:r w:rsidRPr="00621A35">
              <w:t>No</w:t>
            </w:r>
          </w:p>
        </w:tc>
        <w:tc>
          <w:tcPr>
            <w:tcW w:w="392" w:type="pct"/>
            <w:noWrap/>
            <w:hideMark/>
          </w:tcPr>
          <w:p w14:paraId="5B53796C" w14:textId="77777777" w:rsidR="003A0BB7" w:rsidRPr="00621A35" w:rsidRDefault="003A0BB7" w:rsidP="00492C76">
            <w:r w:rsidRPr="00621A35">
              <w:t>ns</w:t>
            </w:r>
          </w:p>
        </w:tc>
        <w:tc>
          <w:tcPr>
            <w:tcW w:w="599" w:type="pct"/>
            <w:noWrap/>
            <w:hideMark/>
          </w:tcPr>
          <w:p w14:paraId="2C66148E" w14:textId="77777777" w:rsidR="003A0BB7" w:rsidRPr="00621A35" w:rsidRDefault="003A0BB7" w:rsidP="00492C76">
            <w:r w:rsidRPr="00621A35">
              <w:t>0.5244</w:t>
            </w:r>
          </w:p>
        </w:tc>
        <w:tc>
          <w:tcPr>
            <w:tcW w:w="1047" w:type="pct"/>
            <w:noWrap/>
            <w:hideMark/>
          </w:tcPr>
          <w:p w14:paraId="632F49C6" w14:textId="77777777" w:rsidR="003A0BB7" w:rsidRPr="00621A35" w:rsidRDefault="003A0BB7" w:rsidP="00492C76">
            <w:r w:rsidRPr="00621A35">
              <w:t>HA vs. HN</w:t>
            </w:r>
          </w:p>
        </w:tc>
        <w:tc>
          <w:tcPr>
            <w:tcW w:w="457" w:type="pct"/>
            <w:noWrap/>
            <w:hideMark/>
          </w:tcPr>
          <w:p w14:paraId="282E27FE" w14:textId="77777777" w:rsidR="003A0BB7" w:rsidRPr="00621A35" w:rsidRDefault="003A0BB7" w:rsidP="00492C76">
            <w:r w:rsidRPr="00621A35">
              <w:t>No</w:t>
            </w:r>
          </w:p>
        </w:tc>
        <w:tc>
          <w:tcPr>
            <w:tcW w:w="392" w:type="pct"/>
            <w:noWrap/>
            <w:hideMark/>
          </w:tcPr>
          <w:p w14:paraId="0DC106CE" w14:textId="77777777" w:rsidR="003A0BB7" w:rsidRPr="00621A35" w:rsidRDefault="003A0BB7" w:rsidP="00492C76">
            <w:r w:rsidRPr="00621A35">
              <w:t>ns</w:t>
            </w:r>
          </w:p>
        </w:tc>
        <w:tc>
          <w:tcPr>
            <w:tcW w:w="599" w:type="pct"/>
            <w:noWrap/>
            <w:hideMark/>
          </w:tcPr>
          <w:p w14:paraId="412EC3E9" w14:textId="77777777" w:rsidR="003A0BB7" w:rsidRPr="00621A35" w:rsidRDefault="003A0BB7" w:rsidP="00492C76">
            <w:r w:rsidRPr="00621A35">
              <w:t>0.2685</w:t>
            </w:r>
          </w:p>
        </w:tc>
      </w:tr>
      <w:tr w:rsidR="003A0BB7" w:rsidRPr="00621A35" w14:paraId="255F123A" w14:textId="77777777" w:rsidTr="00492C76">
        <w:trPr>
          <w:trHeight w:val="288"/>
        </w:trPr>
        <w:tc>
          <w:tcPr>
            <w:tcW w:w="1057" w:type="pct"/>
            <w:noWrap/>
            <w:hideMark/>
          </w:tcPr>
          <w:p w14:paraId="40687670" w14:textId="77777777" w:rsidR="003A0BB7" w:rsidRPr="00621A35" w:rsidRDefault="003A0BB7" w:rsidP="00492C76">
            <w:r w:rsidRPr="00621A35">
              <w:t>LN vs. HN</w:t>
            </w:r>
          </w:p>
        </w:tc>
        <w:tc>
          <w:tcPr>
            <w:tcW w:w="457" w:type="pct"/>
            <w:noWrap/>
            <w:hideMark/>
          </w:tcPr>
          <w:p w14:paraId="029486E6" w14:textId="77777777" w:rsidR="003A0BB7" w:rsidRPr="00621A35" w:rsidRDefault="003A0BB7" w:rsidP="00492C76">
            <w:r w:rsidRPr="00621A35">
              <w:t>No</w:t>
            </w:r>
          </w:p>
        </w:tc>
        <w:tc>
          <w:tcPr>
            <w:tcW w:w="392" w:type="pct"/>
            <w:noWrap/>
            <w:hideMark/>
          </w:tcPr>
          <w:p w14:paraId="1707E1BA" w14:textId="77777777" w:rsidR="003A0BB7" w:rsidRPr="00621A35" w:rsidRDefault="003A0BB7" w:rsidP="00492C76">
            <w:r w:rsidRPr="00621A35">
              <w:t>ns</w:t>
            </w:r>
          </w:p>
        </w:tc>
        <w:tc>
          <w:tcPr>
            <w:tcW w:w="599" w:type="pct"/>
            <w:noWrap/>
            <w:hideMark/>
          </w:tcPr>
          <w:p w14:paraId="246B4A95" w14:textId="77777777" w:rsidR="003A0BB7" w:rsidRPr="00621A35" w:rsidRDefault="003A0BB7" w:rsidP="00492C76">
            <w:r w:rsidRPr="00621A35">
              <w:t>&gt;0.9999</w:t>
            </w:r>
          </w:p>
        </w:tc>
        <w:tc>
          <w:tcPr>
            <w:tcW w:w="1047" w:type="pct"/>
            <w:noWrap/>
            <w:hideMark/>
          </w:tcPr>
          <w:p w14:paraId="4318EE7A" w14:textId="77777777" w:rsidR="003A0BB7" w:rsidRPr="00621A35" w:rsidRDefault="003A0BB7" w:rsidP="00492C76">
            <w:r w:rsidRPr="00621A35">
              <w:t>LN vs. HN</w:t>
            </w:r>
          </w:p>
        </w:tc>
        <w:tc>
          <w:tcPr>
            <w:tcW w:w="457" w:type="pct"/>
            <w:noWrap/>
            <w:hideMark/>
          </w:tcPr>
          <w:p w14:paraId="2E818893" w14:textId="77777777" w:rsidR="003A0BB7" w:rsidRPr="00621A35" w:rsidRDefault="003A0BB7" w:rsidP="00492C76">
            <w:r w:rsidRPr="00621A35">
              <w:t>No</w:t>
            </w:r>
          </w:p>
        </w:tc>
        <w:tc>
          <w:tcPr>
            <w:tcW w:w="392" w:type="pct"/>
            <w:noWrap/>
            <w:hideMark/>
          </w:tcPr>
          <w:p w14:paraId="3A614978" w14:textId="77777777" w:rsidR="003A0BB7" w:rsidRPr="00621A35" w:rsidRDefault="003A0BB7" w:rsidP="00492C76">
            <w:r w:rsidRPr="00621A35">
              <w:t>ns</w:t>
            </w:r>
          </w:p>
        </w:tc>
        <w:tc>
          <w:tcPr>
            <w:tcW w:w="599" w:type="pct"/>
            <w:noWrap/>
            <w:hideMark/>
          </w:tcPr>
          <w:p w14:paraId="414C40CF" w14:textId="77777777" w:rsidR="003A0BB7" w:rsidRPr="00621A35" w:rsidRDefault="003A0BB7" w:rsidP="00492C76">
            <w:r w:rsidRPr="00621A35">
              <w:t>0.9605</w:t>
            </w:r>
          </w:p>
        </w:tc>
      </w:tr>
      <w:tr w:rsidR="003A0BB7" w:rsidRPr="00621A35" w14:paraId="4B1DB722" w14:textId="77777777" w:rsidTr="00492C76">
        <w:trPr>
          <w:trHeight w:val="288"/>
        </w:trPr>
        <w:tc>
          <w:tcPr>
            <w:tcW w:w="1057" w:type="pct"/>
            <w:noWrap/>
            <w:hideMark/>
          </w:tcPr>
          <w:p w14:paraId="4B4B0A6B" w14:textId="77777777" w:rsidR="003A0BB7" w:rsidRPr="00621A35" w:rsidRDefault="003A0BB7" w:rsidP="00492C76">
            <w:r w:rsidRPr="00621A35">
              <w:t>LN vs. HA</w:t>
            </w:r>
          </w:p>
        </w:tc>
        <w:tc>
          <w:tcPr>
            <w:tcW w:w="457" w:type="pct"/>
            <w:noWrap/>
            <w:hideMark/>
          </w:tcPr>
          <w:p w14:paraId="18DB926D" w14:textId="77777777" w:rsidR="003A0BB7" w:rsidRPr="00621A35" w:rsidRDefault="003A0BB7" w:rsidP="00492C76">
            <w:r w:rsidRPr="00621A35">
              <w:t>No</w:t>
            </w:r>
          </w:p>
        </w:tc>
        <w:tc>
          <w:tcPr>
            <w:tcW w:w="392" w:type="pct"/>
            <w:noWrap/>
            <w:hideMark/>
          </w:tcPr>
          <w:p w14:paraId="3A8D1420" w14:textId="77777777" w:rsidR="003A0BB7" w:rsidRPr="00621A35" w:rsidRDefault="003A0BB7" w:rsidP="00492C76">
            <w:r w:rsidRPr="00621A35">
              <w:t>ns</w:t>
            </w:r>
          </w:p>
        </w:tc>
        <w:tc>
          <w:tcPr>
            <w:tcW w:w="599" w:type="pct"/>
            <w:noWrap/>
            <w:hideMark/>
          </w:tcPr>
          <w:p w14:paraId="5149CFC3" w14:textId="77777777" w:rsidR="003A0BB7" w:rsidRPr="00621A35" w:rsidRDefault="003A0BB7" w:rsidP="00492C76">
            <w:r w:rsidRPr="00621A35">
              <w:t>0.5377</w:t>
            </w:r>
          </w:p>
        </w:tc>
        <w:tc>
          <w:tcPr>
            <w:tcW w:w="1047" w:type="pct"/>
            <w:noWrap/>
            <w:hideMark/>
          </w:tcPr>
          <w:p w14:paraId="17B45844" w14:textId="77777777" w:rsidR="003A0BB7" w:rsidRPr="00621A35" w:rsidRDefault="003A0BB7" w:rsidP="00492C76">
            <w:r w:rsidRPr="00621A35">
              <w:t>LN vs. HA</w:t>
            </w:r>
          </w:p>
        </w:tc>
        <w:tc>
          <w:tcPr>
            <w:tcW w:w="457" w:type="pct"/>
            <w:noWrap/>
            <w:hideMark/>
          </w:tcPr>
          <w:p w14:paraId="7CAAD5CE" w14:textId="77777777" w:rsidR="003A0BB7" w:rsidRPr="00621A35" w:rsidRDefault="003A0BB7" w:rsidP="00492C76">
            <w:r w:rsidRPr="00621A35">
              <w:t>No</w:t>
            </w:r>
          </w:p>
        </w:tc>
        <w:tc>
          <w:tcPr>
            <w:tcW w:w="392" w:type="pct"/>
            <w:noWrap/>
            <w:hideMark/>
          </w:tcPr>
          <w:p w14:paraId="40D94D60" w14:textId="77777777" w:rsidR="003A0BB7" w:rsidRPr="00621A35" w:rsidRDefault="003A0BB7" w:rsidP="00492C76">
            <w:r w:rsidRPr="00621A35">
              <w:t>ns</w:t>
            </w:r>
          </w:p>
        </w:tc>
        <w:tc>
          <w:tcPr>
            <w:tcW w:w="599" w:type="pct"/>
            <w:noWrap/>
            <w:hideMark/>
          </w:tcPr>
          <w:p w14:paraId="6B7A3A5B" w14:textId="77777777" w:rsidR="003A0BB7" w:rsidRPr="00621A35" w:rsidRDefault="003A0BB7" w:rsidP="00492C76">
            <w:r w:rsidRPr="00621A35">
              <w:t>0.112</w:t>
            </w:r>
          </w:p>
        </w:tc>
      </w:tr>
      <w:tr w:rsidR="003A0BB7" w:rsidRPr="00621A35" w14:paraId="288F627E" w14:textId="77777777" w:rsidTr="00492C76">
        <w:trPr>
          <w:trHeight w:val="288"/>
        </w:trPr>
        <w:tc>
          <w:tcPr>
            <w:tcW w:w="1057" w:type="pct"/>
            <w:noWrap/>
            <w:hideMark/>
          </w:tcPr>
          <w:p w14:paraId="4E0779C7" w14:textId="77777777" w:rsidR="003A0BB7" w:rsidRPr="00621A35" w:rsidRDefault="003A0BB7" w:rsidP="00492C76"/>
        </w:tc>
        <w:tc>
          <w:tcPr>
            <w:tcW w:w="457" w:type="pct"/>
            <w:noWrap/>
            <w:hideMark/>
          </w:tcPr>
          <w:p w14:paraId="0FD7ACC0" w14:textId="77777777" w:rsidR="003A0BB7" w:rsidRPr="00621A35" w:rsidRDefault="003A0BB7" w:rsidP="00492C76"/>
        </w:tc>
        <w:tc>
          <w:tcPr>
            <w:tcW w:w="392" w:type="pct"/>
            <w:noWrap/>
            <w:hideMark/>
          </w:tcPr>
          <w:p w14:paraId="600AF2FA" w14:textId="77777777" w:rsidR="003A0BB7" w:rsidRPr="00621A35" w:rsidRDefault="003A0BB7" w:rsidP="00492C76"/>
        </w:tc>
        <w:tc>
          <w:tcPr>
            <w:tcW w:w="599" w:type="pct"/>
            <w:noWrap/>
            <w:hideMark/>
          </w:tcPr>
          <w:p w14:paraId="1F1847A0" w14:textId="77777777" w:rsidR="003A0BB7" w:rsidRPr="00621A35" w:rsidRDefault="003A0BB7" w:rsidP="00492C76"/>
        </w:tc>
        <w:tc>
          <w:tcPr>
            <w:tcW w:w="1047" w:type="pct"/>
            <w:noWrap/>
            <w:hideMark/>
          </w:tcPr>
          <w:p w14:paraId="018080B2" w14:textId="77777777" w:rsidR="003A0BB7" w:rsidRPr="00621A35" w:rsidRDefault="003A0BB7" w:rsidP="00492C76"/>
        </w:tc>
        <w:tc>
          <w:tcPr>
            <w:tcW w:w="457" w:type="pct"/>
            <w:noWrap/>
            <w:hideMark/>
          </w:tcPr>
          <w:p w14:paraId="39D5EFA7" w14:textId="77777777" w:rsidR="003A0BB7" w:rsidRPr="00621A35" w:rsidRDefault="003A0BB7" w:rsidP="00492C76"/>
        </w:tc>
        <w:tc>
          <w:tcPr>
            <w:tcW w:w="392" w:type="pct"/>
            <w:noWrap/>
            <w:hideMark/>
          </w:tcPr>
          <w:p w14:paraId="5F579BFB" w14:textId="77777777" w:rsidR="003A0BB7" w:rsidRPr="00621A35" w:rsidRDefault="003A0BB7" w:rsidP="00492C76"/>
        </w:tc>
        <w:tc>
          <w:tcPr>
            <w:tcW w:w="599" w:type="pct"/>
            <w:noWrap/>
            <w:hideMark/>
          </w:tcPr>
          <w:p w14:paraId="3F07C7F9" w14:textId="77777777" w:rsidR="003A0BB7" w:rsidRPr="00621A35" w:rsidRDefault="003A0BB7" w:rsidP="00492C76"/>
        </w:tc>
      </w:tr>
      <w:tr w:rsidR="003A0BB7" w:rsidRPr="00621A35" w14:paraId="2FD50525" w14:textId="77777777" w:rsidTr="00492C76">
        <w:trPr>
          <w:trHeight w:val="288"/>
        </w:trPr>
        <w:tc>
          <w:tcPr>
            <w:tcW w:w="1514" w:type="pct"/>
            <w:gridSpan w:val="2"/>
            <w:noWrap/>
            <w:hideMark/>
          </w:tcPr>
          <w:p w14:paraId="1FC236BF" w14:textId="77777777" w:rsidR="003A0BB7" w:rsidRPr="00621A35" w:rsidRDefault="003A0BB7" w:rsidP="00492C76">
            <w:r w:rsidRPr="00621A35">
              <w:t>ARC 10581</w:t>
            </w:r>
          </w:p>
        </w:tc>
        <w:tc>
          <w:tcPr>
            <w:tcW w:w="392" w:type="pct"/>
            <w:noWrap/>
            <w:hideMark/>
          </w:tcPr>
          <w:p w14:paraId="78BAEEFC" w14:textId="77777777" w:rsidR="003A0BB7" w:rsidRPr="00621A35" w:rsidRDefault="003A0BB7" w:rsidP="00492C76"/>
        </w:tc>
        <w:tc>
          <w:tcPr>
            <w:tcW w:w="599" w:type="pct"/>
            <w:noWrap/>
            <w:hideMark/>
          </w:tcPr>
          <w:p w14:paraId="366F4331" w14:textId="77777777" w:rsidR="003A0BB7" w:rsidRPr="00621A35" w:rsidRDefault="003A0BB7" w:rsidP="00492C76"/>
        </w:tc>
        <w:tc>
          <w:tcPr>
            <w:tcW w:w="1504" w:type="pct"/>
            <w:gridSpan w:val="2"/>
            <w:noWrap/>
            <w:hideMark/>
          </w:tcPr>
          <w:p w14:paraId="65717C33" w14:textId="77777777" w:rsidR="003A0BB7" w:rsidRPr="00621A35" w:rsidRDefault="003A0BB7" w:rsidP="00492C76">
            <w:r w:rsidRPr="00621A35">
              <w:t>ARC 10581</w:t>
            </w:r>
          </w:p>
        </w:tc>
        <w:tc>
          <w:tcPr>
            <w:tcW w:w="392" w:type="pct"/>
            <w:noWrap/>
            <w:hideMark/>
          </w:tcPr>
          <w:p w14:paraId="4DB6A2B8" w14:textId="77777777" w:rsidR="003A0BB7" w:rsidRPr="00621A35" w:rsidRDefault="003A0BB7" w:rsidP="00492C76"/>
        </w:tc>
        <w:tc>
          <w:tcPr>
            <w:tcW w:w="599" w:type="pct"/>
            <w:noWrap/>
            <w:hideMark/>
          </w:tcPr>
          <w:p w14:paraId="728D3FC9" w14:textId="77777777" w:rsidR="003A0BB7" w:rsidRPr="00621A35" w:rsidRDefault="003A0BB7" w:rsidP="00492C76"/>
        </w:tc>
      </w:tr>
      <w:tr w:rsidR="003A0BB7" w:rsidRPr="00621A35" w14:paraId="1DDB34A6" w14:textId="77777777" w:rsidTr="00492C76">
        <w:trPr>
          <w:trHeight w:val="288"/>
        </w:trPr>
        <w:tc>
          <w:tcPr>
            <w:tcW w:w="1057" w:type="pct"/>
            <w:noWrap/>
            <w:hideMark/>
          </w:tcPr>
          <w:p w14:paraId="1A33317D" w14:textId="77777777" w:rsidR="003A0BB7" w:rsidRPr="00621A35" w:rsidRDefault="003A0BB7" w:rsidP="00492C76">
            <w:r w:rsidRPr="00621A35">
              <w:t>HA vs. HN</w:t>
            </w:r>
          </w:p>
        </w:tc>
        <w:tc>
          <w:tcPr>
            <w:tcW w:w="457" w:type="pct"/>
            <w:noWrap/>
            <w:hideMark/>
          </w:tcPr>
          <w:p w14:paraId="38FE421B" w14:textId="77777777" w:rsidR="003A0BB7" w:rsidRPr="00621A35" w:rsidRDefault="003A0BB7" w:rsidP="00492C76">
            <w:r w:rsidRPr="00621A35">
              <w:t>No</w:t>
            </w:r>
          </w:p>
        </w:tc>
        <w:tc>
          <w:tcPr>
            <w:tcW w:w="392" w:type="pct"/>
            <w:noWrap/>
            <w:hideMark/>
          </w:tcPr>
          <w:p w14:paraId="0D3ADA68" w14:textId="77777777" w:rsidR="003A0BB7" w:rsidRPr="00621A35" w:rsidRDefault="003A0BB7" w:rsidP="00492C76">
            <w:r w:rsidRPr="00621A35">
              <w:t>ns</w:t>
            </w:r>
          </w:p>
        </w:tc>
        <w:tc>
          <w:tcPr>
            <w:tcW w:w="599" w:type="pct"/>
            <w:noWrap/>
            <w:hideMark/>
          </w:tcPr>
          <w:p w14:paraId="25D97E08" w14:textId="77777777" w:rsidR="003A0BB7" w:rsidRPr="00621A35" w:rsidRDefault="003A0BB7" w:rsidP="00492C76">
            <w:r w:rsidRPr="00621A35">
              <w:t>0.9666</w:t>
            </w:r>
          </w:p>
        </w:tc>
        <w:tc>
          <w:tcPr>
            <w:tcW w:w="1047" w:type="pct"/>
            <w:noWrap/>
            <w:hideMark/>
          </w:tcPr>
          <w:p w14:paraId="23C4BFDE" w14:textId="77777777" w:rsidR="003A0BB7" w:rsidRPr="00621A35" w:rsidRDefault="003A0BB7" w:rsidP="00492C76">
            <w:r w:rsidRPr="00621A35">
              <w:t>HA vs. HN</w:t>
            </w:r>
          </w:p>
        </w:tc>
        <w:tc>
          <w:tcPr>
            <w:tcW w:w="457" w:type="pct"/>
            <w:noWrap/>
            <w:hideMark/>
          </w:tcPr>
          <w:p w14:paraId="4E015BA6" w14:textId="77777777" w:rsidR="003A0BB7" w:rsidRPr="00621A35" w:rsidRDefault="003A0BB7" w:rsidP="00492C76">
            <w:r w:rsidRPr="00621A35">
              <w:t>No</w:t>
            </w:r>
          </w:p>
        </w:tc>
        <w:tc>
          <w:tcPr>
            <w:tcW w:w="392" w:type="pct"/>
            <w:noWrap/>
            <w:hideMark/>
          </w:tcPr>
          <w:p w14:paraId="2525CB65" w14:textId="77777777" w:rsidR="003A0BB7" w:rsidRPr="00621A35" w:rsidRDefault="003A0BB7" w:rsidP="00492C76">
            <w:r w:rsidRPr="00621A35">
              <w:t>ns</w:t>
            </w:r>
          </w:p>
        </w:tc>
        <w:tc>
          <w:tcPr>
            <w:tcW w:w="599" w:type="pct"/>
            <w:noWrap/>
            <w:hideMark/>
          </w:tcPr>
          <w:p w14:paraId="35F89E3C" w14:textId="77777777" w:rsidR="003A0BB7" w:rsidRPr="00621A35" w:rsidRDefault="003A0BB7" w:rsidP="00492C76">
            <w:r w:rsidRPr="00621A35">
              <w:t>0.8101</w:t>
            </w:r>
          </w:p>
        </w:tc>
      </w:tr>
      <w:tr w:rsidR="003A0BB7" w:rsidRPr="00621A35" w14:paraId="4614FC3E" w14:textId="77777777" w:rsidTr="00492C76">
        <w:trPr>
          <w:trHeight w:val="288"/>
        </w:trPr>
        <w:tc>
          <w:tcPr>
            <w:tcW w:w="1057" w:type="pct"/>
            <w:noWrap/>
            <w:hideMark/>
          </w:tcPr>
          <w:p w14:paraId="7D7F7767" w14:textId="77777777" w:rsidR="003A0BB7" w:rsidRPr="00621A35" w:rsidRDefault="003A0BB7" w:rsidP="00492C76">
            <w:r w:rsidRPr="00621A35">
              <w:t>LN vs. HN</w:t>
            </w:r>
          </w:p>
        </w:tc>
        <w:tc>
          <w:tcPr>
            <w:tcW w:w="457" w:type="pct"/>
            <w:noWrap/>
            <w:hideMark/>
          </w:tcPr>
          <w:p w14:paraId="1E14A5FA" w14:textId="77777777" w:rsidR="003A0BB7" w:rsidRPr="00621A35" w:rsidRDefault="003A0BB7" w:rsidP="00492C76">
            <w:r w:rsidRPr="00621A35">
              <w:t>No</w:t>
            </w:r>
          </w:p>
        </w:tc>
        <w:tc>
          <w:tcPr>
            <w:tcW w:w="392" w:type="pct"/>
            <w:noWrap/>
            <w:hideMark/>
          </w:tcPr>
          <w:p w14:paraId="19302F88" w14:textId="77777777" w:rsidR="003A0BB7" w:rsidRPr="00621A35" w:rsidRDefault="003A0BB7" w:rsidP="00492C76">
            <w:r w:rsidRPr="00621A35">
              <w:t>ns</w:t>
            </w:r>
          </w:p>
        </w:tc>
        <w:tc>
          <w:tcPr>
            <w:tcW w:w="599" w:type="pct"/>
            <w:noWrap/>
            <w:hideMark/>
          </w:tcPr>
          <w:p w14:paraId="689C215C" w14:textId="77777777" w:rsidR="003A0BB7" w:rsidRPr="00621A35" w:rsidRDefault="003A0BB7" w:rsidP="00492C76">
            <w:r w:rsidRPr="00621A35">
              <w:t>0.8741</w:t>
            </w:r>
          </w:p>
        </w:tc>
        <w:tc>
          <w:tcPr>
            <w:tcW w:w="1047" w:type="pct"/>
            <w:noWrap/>
            <w:hideMark/>
          </w:tcPr>
          <w:p w14:paraId="48B8C606" w14:textId="77777777" w:rsidR="003A0BB7" w:rsidRPr="00621A35" w:rsidRDefault="003A0BB7" w:rsidP="00492C76">
            <w:r w:rsidRPr="00621A35">
              <w:t>LN vs. HN</w:t>
            </w:r>
          </w:p>
        </w:tc>
        <w:tc>
          <w:tcPr>
            <w:tcW w:w="457" w:type="pct"/>
            <w:noWrap/>
            <w:hideMark/>
          </w:tcPr>
          <w:p w14:paraId="7391BAD4" w14:textId="77777777" w:rsidR="003A0BB7" w:rsidRPr="00621A35" w:rsidRDefault="003A0BB7" w:rsidP="00492C76">
            <w:r w:rsidRPr="00621A35">
              <w:t>No</w:t>
            </w:r>
          </w:p>
        </w:tc>
        <w:tc>
          <w:tcPr>
            <w:tcW w:w="392" w:type="pct"/>
            <w:noWrap/>
            <w:hideMark/>
          </w:tcPr>
          <w:p w14:paraId="38B95160" w14:textId="77777777" w:rsidR="003A0BB7" w:rsidRPr="00621A35" w:rsidRDefault="003A0BB7" w:rsidP="00492C76">
            <w:r w:rsidRPr="00621A35">
              <w:t>ns</w:t>
            </w:r>
          </w:p>
        </w:tc>
        <w:tc>
          <w:tcPr>
            <w:tcW w:w="599" w:type="pct"/>
            <w:noWrap/>
            <w:hideMark/>
          </w:tcPr>
          <w:p w14:paraId="38739B2E" w14:textId="77777777" w:rsidR="003A0BB7" w:rsidRPr="00621A35" w:rsidRDefault="003A0BB7" w:rsidP="00492C76">
            <w:r w:rsidRPr="00621A35">
              <w:t>0.7372</w:t>
            </w:r>
          </w:p>
        </w:tc>
      </w:tr>
      <w:tr w:rsidR="003A0BB7" w:rsidRPr="00621A35" w14:paraId="2EEE0893" w14:textId="77777777" w:rsidTr="00492C76">
        <w:trPr>
          <w:trHeight w:val="288"/>
        </w:trPr>
        <w:tc>
          <w:tcPr>
            <w:tcW w:w="1057" w:type="pct"/>
            <w:noWrap/>
            <w:hideMark/>
          </w:tcPr>
          <w:p w14:paraId="2E1DA9C5" w14:textId="77777777" w:rsidR="003A0BB7" w:rsidRPr="00621A35" w:rsidRDefault="003A0BB7" w:rsidP="00492C76">
            <w:r w:rsidRPr="00621A35">
              <w:t>LN vs. HA</w:t>
            </w:r>
          </w:p>
        </w:tc>
        <w:tc>
          <w:tcPr>
            <w:tcW w:w="457" w:type="pct"/>
            <w:noWrap/>
            <w:hideMark/>
          </w:tcPr>
          <w:p w14:paraId="4306BCD6" w14:textId="77777777" w:rsidR="003A0BB7" w:rsidRPr="00621A35" w:rsidRDefault="003A0BB7" w:rsidP="00492C76">
            <w:r w:rsidRPr="00621A35">
              <w:t>No</w:t>
            </w:r>
          </w:p>
        </w:tc>
        <w:tc>
          <w:tcPr>
            <w:tcW w:w="392" w:type="pct"/>
            <w:noWrap/>
            <w:hideMark/>
          </w:tcPr>
          <w:p w14:paraId="74874883" w14:textId="77777777" w:rsidR="003A0BB7" w:rsidRPr="00621A35" w:rsidRDefault="003A0BB7" w:rsidP="00492C76">
            <w:r w:rsidRPr="00621A35">
              <w:t>ns</w:t>
            </w:r>
          </w:p>
        </w:tc>
        <w:tc>
          <w:tcPr>
            <w:tcW w:w="599" w:type="pct"/>
            <w:noWrap/>
            <w:hideMark/>
          </w:tcPr>
          <w:p w14:paraId="04F5C394" w14:textId="77777777" w:rsidR="003A0BB7" w:rsidRPr="00621A35" w:rsidRDefault="003A0BB7" w:rsidP="00492C76">
            <w:r w:rsidRPr="00621A35">
              <w:t>0.9911</w:t>
            </w:r>
          </w:p>
        </w:tc>
        <w:tc>
          <w:tcPr>
            <w:tcW w:w="1047" w:type="pct"/>
            <w:noWrap/>
            <w:hideMark/>
          </w:tcPr>
          <w:p w14:paraId="635CAD26" w14:textId="77777777" w:rsidR="003A0BB7" w:rsidRPr="00621A35" w:rsidRDefault="003A0BB7" w:rsidP="00492C76">
            <w:r w:rsidRPr="00621A35">
              <w:t>LN vs. HA</w:t>
            </w:r>
          </w:p>
        </w:tc>
        <w:tc>
          <w:tcPr>
            <w:tcW w:w="457" w:type="pct"/>
            <w:noWrap/>
            <w:hideMark/>
          </w:tcPr>
          <w:p w14:paraId="756B8755" w14:textId="77777777" w:rsidR="003A0BB7" w:rsidRPr="00621A35" w:rsidRDefault="003A0BB7" w:rsidP="00492C76">
            <w:r w:rsidRPr="00621A35">
              <w:t>No</w:t>
            </w:r>
          </w:p>
        </w:tc>
        <w:tc>
          <w:tcPr>
            <w:tcW w:w="392" w:type="pct"/>
            <w:noWrap/>
            <w:hideMark/>
          </w:tcPr>
          <w:p w14:paraId="3933C3BC" w14:textId="77777777" w:rsidR="003A0BB7" w:rsidRPr="00621A35" w:rsidRDefault="003A0BB7" w:rsidP="00492C76">
            <w:r w:rsidRPr="00621A35">
              <w:t>ns</w:t>
            </w:r>
          </w:p>
        </w:tc>
        <w:tc>
          <w:tcPr>
            <w:tcW w:w="599" w:type="pct"/>
            <w:noWrap/>
            <w:hideMark/>
          </w:tcPr>
          <w:p w14:paraId="11E8E6E1" w14:textId="77777777" w:rsidR="003A0BB7" w:rsidRPr="00621A35" w:rsidRDefault="003A0BB7" w:rsidP="00492C76">
            <w:r w:rsidRPr="00621A35">
              <w:t>0.9991</w:t>
            </w:r>
          </w:p>
        </w:tc>
      </w:tr>
      <w:tr w:rsidR="003A0BB7" w:rsidRPr="00621A35" w14:paraId="6F15CA2B" w14:textId="77777777" w:rsidTr="00492C76">
        <w:trPr>
          <w:trHeight w:val="288"/>
        </w:trPr>
        <w:tc>
          <w:tcPr>
            <w:tcW w:w="1057" w:type="pct"/>
            <w:noWrap/>
            <w:hideMark/>
          </w:tcPr>
          <w:p w14:paraId="7CCBCA23" w14:textId="77777777" w:rsidR="003A0BB7" w:rsidRPr="00621A35" w:rsidRDefault="003A0BB7" w:rsidP="00492C76"/>
        </w:tc>
        <w:tc>
          <w:tcPr>
            <w:tcW w:w="457" w:type="pct"/>
            <w:noWrap/>
            <w:hideMark/>
          </w:tcPr>
          <w:p w14:paraId="31169FA5" w14:textId="77777777" w:rsidR="003A0BB7" w:rsidRPr="00621A35" w:rsidRDefault="003A0BB7" w:rsidP="00492C76"/>
        </w:tc>
        <w:tc>
          <w:tcPr>
            <w:tcW w:w="392" w:type="pct"/>
            <w:noWrap/>
            <w:hideMark/>
          </w:tcPr>
          <w:p w14:paraId="4BF74B64" w14:textId="77777777" w:rsidR="003A0BB7" w:rsidRPr="00621A35" w:rsidRDefault="003A0BB7" w:rsidP="00492C76"/>
        </w:tc>
        <w:tc>
          <w:tcPr>
            <w:tcW w:w="599" w:type="pct"/>
            <w:noWrap/>
            <w:hideMark/>
          </w:tcPr>
          <w:p w14:paraId="69141BFC" w14:textId="77777777" w:rsidR="003A0BB7" w:rsidRPr="00621A35" w:rsidRDefault="003A0BB7" w:rsidP="00492C76"/>
        </w:tc>
        <w:tc>
          <w:tcPr>
            <w:tcW w:w="1047" w:type="pct"/>
            <w:noWrap/>
            <w:hideMark/>
          </w:tcPr>
          <w:p w14:paraId="43827886" w14:textId="77777777" w:rsidR="003A0BB7" w:rsidRPr="00621A35" w:rsidRDefault="003A0BB7" w:rsidP="00492C76"/>
        </w:tc>
        <w:tc>
          <w:tcPr>
            <w:tcW w:w="457" w:type="pct"/>
            <w:noWrap/>
            <w:hideMark/>
          </w:tcPr>
          <w:p w14:paraId="7F568EAF" w14:textId="77777777" w:rsidR="003A0BB7" w:rsidRPr="00621A35" w:rsidRDefault="003A0BB7" w:rsidP="00492C76"/>
        </w:tc>
        <w:tc>
          <w:tcPr>
            <w:tcW w:w="392" w:type="pct"/>
            <w:noWrap/>
            <w:hideMark/>
          </w:tcPr>
          <w:p w14:paraId="36ACBFE5" w14:textId="77777777" w:rsidR="003A0BB7" w:rsidRPr="00621A35" w:rsidRDefault="003A0BB7" w:rsidP="00492C76"/>
        </w:tc>
        <w:tc>
          <w:tcPr>
            <w:tcW w:w="599" w:type="pct"/>
            <w:noWrap/>
            <w:hideMark/>
          </w:tcPr>
          <w:p w14:paraId="1C4A7276" w14:textId="77777777" w:rsidR="003A0BB7" w:rsidRPr="00621A35" w:rsidRDefault="003A0BB7" w:rsidP="00492C76"/>
        </w:tc>
      </w:tr>
      <w:tr w:rsidR="003A0BB7" w:rsidRPr="00621A35" w14:paraId="3A08DEC8" w14:textId="77777777" w:rsidTr="00492C76">
        <w:trPr>
          <w:trHeight w:val="288"/>
        </w:trPr>
        <w:tc>
          <w:tcPr>
            <w:tcW w:w="1057" w:type="pct"/>
            <w:noWrap/>
            <w:hideMark/>
          </w:tcPr>
          <w:p w14:paraId="31F9C164" w14:textId="77777777" w:rsidR="003A0BB7" w:rsidRPr="00621A35" w:rsidRDefault="003A0BB7" w:rsidP="00492C76">
            <w:r w:rsidRPr="00621A35">
              <w:t>SXC 216</w:t>
            </w:r>
          </w:p>
        </w:tc>
        <w:tc>
          <w:tcPr>
            <w:tcW w:w="457" w:type="pct"/>
            <w:noWrap/>
            <w:hideMark/>
          </w:tcPr>
          <w:p w14:paraId="557CF736" w14:textId="77777777" w:rsidR="003A0BB7" w:rsidRPr="00621A35" w:rsidRDefault="003A0BB7" w:rsidP="00492C76"/>
        </w:tc>
        <w:tc>
          <w:tcPr>
            <w:tcW w:w="392" w:type="pct"/>
            <w:noWrap/>
            <w:hideMark/>
          </w:tcPr>
          <w:p w14:paraId="3624C34F" w14:textId="77777777" w:rsidR="003A0BB7" w:rsidRPr="00621A35" w:rsidRDefault="003A0BB7" w:rsidP="00492C76"/>
        </w:tc>
        <w:tc>
          <w:tcPr>
            <w:tcW w:w="599" w:type="pct"/>
            <w:noWrap/>
            <w:hideMark/>
          </w:tcPr>
          <w:p w14:paraId="3B658EBB" w14:textId="77777777" w:rsidR="003A0BB7" w:rsidRPr="00621A35" w:rsidRDefault="003A0BB7" w:rsidP="00492C76"/>
        </w:tc>
        <w:tc>
          <w:tcPr>
            <w:tcW w:w="1047" w:type="pct"/>
            <w:noWrap/>
            <w:hideMark/>
          </w:tcPr>
          <w:p w14:paraId="42217E64" w14:textId="77777777" w:rsidR="003A0BB7" w:rsidRPr="00621A35" w:rsidRDefault="003A0BB7" w:rsidP="00492C76">
            <w:r w:rsidRPr="00621A35">
              <w:t>SXC 216</w:t>
            </w:r>
          </w:p>
        </w:tc>
        <w:tc>
          <w:tcPr>
            <w:tcW w:w="457" w:type="pct"/>
            <w:noWrap/>
            <w:hideMark/>
          </w:tcPr>
          <w:p w14:paraId="19FA8FBB" w14:textId="77777777" w:rsidR="003A0BB7" w:rsidRPr="00621A35" w:rsidRDefault="003A0BB7" w:rsidP="00492C76"/>
        </w:tc>
        <w:tc>
          <w:tcPr>
            <w:tcW w:w="392" w:type="pct"/>
            <w:noWrap/>
            <w:hideMark/>
          </w:tcPr>
          <w:p w14:paraId="3C68C4C3" w14:textId="77777777" w:rsidR="003A0BB7" w:rsidRPr="00621A35" w:rsidRDefault="003A0BB7" w:rsidP="00492C76"/>
        </w:tc>
        <w:tc>
          <w:tcPr>
            <w:tcW w:w="599" w:type="pct"/>
            <w:noWrap/>
            <w:hideMark/>
          </w:tcPr>
          <w:p w14:paraId="1A513FCA" w14:textId="77777777" w:rsidR="003A0BB7" w:rsidRPr="00621A35" w:rsidRDefault="003A0BB7" w:rsidP="00492C76"/>
        </w:tc>
      </w:tr>
      <w:tr w:rsidR="003A0BB7" w:rsidRPr="00621A35" w14:paraId="7D90DF54" w14:textId="77777777" w:rsidTr="00492C76">
        <w:trPr>
          <w:trHeight w:val="288"/>
        </w:trPr>
        <w:tc>
          <w:tcPr>
            <w:tcW w:w="1057" w:type="pct"/>
            <w:noWrap/>
            <w:hideMark/>
          </w:tcPr>
          <w:p w14:paraId="0157738E" w14:textId="77777777" w:rsidR="003A0BB7" w:rsidRPr="00621A35" w:rsidRDefault="003A0BB7" w:rsidP="00492C76">
            <w:r w:rsidRPr="00621A35">
              <w:t>HA vs. HN</w:t>
            </w:r>
          </w:p>
        </w:tc>
        <w:tc>
          <w:tcPr>
            <w:tcW w:w="457" w:type="pct"/>
            <w:noWrap/>
            <w:hideMark/>
          </w:tcPr>
          <w:p w14:paraId="12F8BA59" w14:textId="77777777" w:rsidR="003A0BB7" w:rsidRPr="00621A35" w:rsidRDefault="003A0BB7" w:rsidP="00492C76">
            <w:r w:rsidRPr="00621A35">
              <w:t>No</w:t>
            </w:r>
          </w:p>
        </w:tc>
        <w:tc>
          <w:tcPr>
            <w:tcW w:w="392" w:type="pct"/>
            <w:noWrap/>
            <w:hideMark/>
          </w:tcPr>
          <w:p w14:paraId="6B119ECE" w14:textId="77777777" w:rsidR="003A0BB7" w:rsidRPr="00621A35" w:rsidRDefault="003A0BB7" w:rsidP="00492C76">
            <w:r w:rsidRPr="00621A35">
              <w:t>ns</w:t>
            </w:r>
          </w:p>
        </w:tc>
        <w:tc>
          <w:tcPr>
            <w:tcW w:w="599" w:type="pct"/>
            <w:noWrap/>
            <w:hideMark/>
          </w:tcPr>
          <w:p w14:paraId="1E062C34" w14:textId="77777777" w:rsidR="003A0BB7" w:rsidRPr="00621A35" w:rsidRDefault="003A0BB7" w:rsidP="00492C76">
            <w:r w:rsidRPr="00621A35">
              <w:t>0.861</w:t>
            </w:r>
          </w:p>
        </w:tc>
        <w:tc>
          <w:tcPr>
            <w:tcW w:w="1047" w:type="pct"/>
            <w:noWrap/>
            <w:hideMark/>
          </w:tcPr>
          <w:p w14:paraId="6DDA7D36" w14:textId="77777777" w:rsidR="003A0BB7" w:rsidRPr="00621A35" w:rsidRDefault="003A0BB7" w:rsidP="00492C76">
            <w:r w:rsidRPr="00621A35">
              <w:t>HA vs. HN</w:t>
            </w:r>
          </w:p>
        </w:tc>
        <w:tc>
          <w:tcPr>
            <w:tcW w:w="457" w:type="pct"/>
            <w:noWrap/>
            <w:hideMark/>
          </w:tcPr>
          <w:p w14:paraId="720274E7" w14:textId="77777777" w:rsidR="003A0BB7" w:rsidRPr="00621A35" w:rsidRDefault="003A0BB7" w:rsidP="00492C76">
            <w:r w:rsidRPr="00621A35">
              <w:t>No</w:t>
            </w:r>
          </w:p>
        </w:tc>
        <w:tc>
          <w:tcPr>
            <w:tcW w:w="392" w:type="pct"/>
            <w:noWrap/>
            <w:hideMark/>
          </w:tcPr>
          <w:p w14:paraId="634BBE86" w14:textId="77777777" w:rsidR="003A0BB7" w:rsidRPr="00621A35" w:rsidRDefault="003A0BB7" w:rsidP="00492C76">
            <w:r w:rsidRPr="00621A35">
              <w:t>ns</w:t>
            </w:r>
          </w:p>
        </w:tc>
        <w:tc>
          <w:tcPr>
            <w:tcW w:w="599" w:type="pct"/>
            <w:noWrap/>
            <w:hideMark/>
          </w:tcPr>
          <w:p w14:paraId="6BD8F737" w14:textId="77777777" w:rsidR="003A0BB7" w:rsidRPr="00621A35" w:rsidRDefault="003A0BB7" w:rsidP="00492C76">
            <w:r w:rsidRPr="00621A35">
              <w:t>0.7987</w:t>
            </w:r>
          </w:p>
        </w:tc>
      </w:tr>
      <w:tr w:rsidR="003A0BB7" w:rsidRPr="00621A35" w14:paraId="49B3D120" w14:textId="77777777" w:rsidTr="00492C76">
        <w:trPr>
          <w:trHeight w:val="288"/>
        </w:trPr>
        <w:tc>
          <w:tcPr>
            <w:tcW w:w="1057" w:type="pct"/>
            <w:noWrap/>
            <w:hideMark/>
          </w:tcPr>
          <w:p w14:paraId="39D49E84" w14:textId="77777777" w:rsidR="003A0BB7" w:rsidRPr="00621A35" w:rsidRDefault="003A0BB7" w:rsidP="00492C76">
            <w:r w:rsidRPr="00621A35">
              <w:t>LN vs. HN</w:t>
            </w:r>
          </w:p>
        </w:tc>
        <w:tc>
          <w:tcPr>
            <w:tcW w:w="457" w:type="pct"/>
            <w:noWrap/>
            <w:hideMark/>
          </w:tcPr>
          <w:p w14:paraId="2CD1F151" w14:textId="77777777" w:rsidR="003A0BB7" w:rsidRPr="00621A35" w:rsidRDefault="003A0BB7" w:rsidP="00492C76">
            <w:r w:rsidRPr="00621A35">
              <w:t>No</w:t>
            </w:r>
          </w:p>
        </w:tc>
        <w:tc>
          <w:tcPr>
            <w:tcW w:w="392" w:type="pct"/>
            <w:noWrap/>
            <w:hideMark/>
          </w:tcPr>
          <w:p w14:paraId="0D236F38" w14:textId="77777777" w:rsidR="003A0BB7" w:rsidRPr="00621A35" w:rsidRDefault="003A0BB7" w:rsidP="00492C76">
            <w:r w:rsidRPr="00621A35">
              <w:t>ns</w:t>
            </w:r>
          </w:p>
        </w:tc>
        <w:tc>
          <w:tcPr>
            <w:tcW w:w="599" w:type="pct"/>
            <w:noWrap/>
            <w:hideMark/>
          </w:tcPr>
          <w:p w14:paraId="236E7310" w14:textId="77777777" w:rsidR="003A0BB7" w:rsidRPr="00621A35" w:rsidRDefault="003A0BB7" w:rsidP="00492C76">
            <w:r w:rsidRPr="00621A35">
              <w:t>0.3448</w:t>
            </w:r>
          </w:p>
        </w:tc>
        <w:tc>
          <w:tcPr>
            <w:tcW w:w="1047" w:type="pct"/>
            <w:noWrap/>
            <w:hideMark/>
          </w:tcPr>
          <w:p w14:paraId="5F40FDBC" w14:textId="77777777" w:rsidR="003A0BB7" w:rsidRPr="00621A35" w:rsidRDefault="003A0BB7" w:rsidP="00492C76">
            <w:r w:rsidRPr="00621A35">
              <w:t>LN vs. HN</w:t>
            </w:r>
          </w:p>
        </w:tc>
        <w:tc>
          <w:tcPr>
            <w:tcW w:w="457" w:type="pct"/>
            <w:noWrap/>
            <w:hideMark/>
          </w:tcPr>
          <w:p w14:paraId="5B52F5BA" w14:textId="77777777" w:rsidR="003A0BB7" w:rsidRPr="00621A35" w:rsidRDefault="003A0BB7" w:rsidP="00492C76">
            <w:r w:rsidRPr="00621A35">
              <w:t>No</w:t>
            </w:r>
          </w:p>
        </w:tc>
        <w:tc>
          <w:tcPr>
            <w:tcW w:w="392" w:type="pct"/>
            <w:noWrap/>
            <w:hideMark/>
          </w:tcPr>
          <w:p w14:paraId="18A9D802" w14:textId="77777777" w:rsidR="003A0BB7" w:rsidRPr="00621A35" w:rsidRDefault="003A0BB7" w:rsidP="00492C76">
            <w:r w:rsidRPr="00621A35">
              <w:t>ns</w:t>
            </w:r>
          </w:p>
        </w:tc>
        <w:tc>
          <w:tcPr>
            <w:tcW w:w="599" w:type="pct"/>
            <w:noWrap/>
            <w:hideMark/>
          </w:tcPr>
          <w:p w14:paraId="46D08CBC" w14:textId="77777777" w:rsidR="003A0BB7" w:rsidRPr="00621A35" w:rsidRDefault="003A0BB7" w:rsidP="00492C76">
            <w:r w:rsidRPr="00621A35">
              <w:t>0.2593</w:t>
            </w:r>
          </w:p>
        </w:tc>
      </w:tr>
      <w:tr w:rsidR="003A0BB7" w:rsidRPr="00621A35" w14:paraId="4A1337D9" w14:textId="77777777" w:rsidTr="00492C76">
        <w:trPr>
          <w:trHeight w:val="288"/>
        </w:trPr>
        <w:tc>
          <w:tcPr>
            <w:tcW w:w="1057" w:type="pct"/>
            <w:noWrap/>
            <w:hideMark/>
          </w:tcPr>
          <w:p w14:paraId="126AA7BF" w14:textId="77777777" w:rsidR="003A0BB7" w:rsidRPr="00621A35" w:rsidRDefault="003A0BB7" w:rsidP="00492C76">
            <w:r w:rsidRPr="00621A35">
              <w:t>LN vs. HA</w:t>
            </w:r>
          </w:p>
        </w:tc>
        <w:tc>
          <w:tcPr>
            <w:tcW w:w="457" w:type="pct"/>
            <w:noWrap/>
            <w:hideMark/>
          </w:tcPr>
          <w:p w14:paraId="20B20C2D" w14:textId="77777777" w:rsidR="003A0BB7" w:rsidRPr="00621A35" w:rsidRDefault="003A0BB7" w:rsidP="00492C76">
            <w:r w:rsidRPr="00621A35">
              <w:t>No</w:t>
            </w:r>
          </w:p>
        </w:tc>
        <w:tc>
          <w:tcPr>
            <w:tcW w:w="392" w:type="pct"/>
            <w:noWrap/>
            <w:hideMark/>
          </w:tcPr>
          <w:p w14:paraId="6989E041" w14:textId="77777777" w:rsidR="003A0BB7" w:rsidRPr="00621A35" w:rsidRDefault="003A0BB7" w:rsidP="00492C76">
            <w:r w:rsidRPr="00621A35">
              <w:t>ns</w:t>
            </w:r>
          </w:p>
        </w:tc>
        <w:tc>
          <w:tcPr>
            <w:tcW w:w="599" w:type="pct"/>
            <w:noWrap/>
            <w:hideMark/>
          </w:tcPr>
          <w:p w14:paraId="696D0982" w14:textId="77777777" w:rsidR="003A0BB7" w:rsidRPr="00621A35" w:rsidRDefault="003A0BB7" w:rsidP="00492C76">
            <w:r w:rsidRPr="00621A35">
              <w:t>0.7971</w:t>
            </w:r>
          </w:p>
        </w:tc>
        <w:tc>
          <w:tcPr>
            <w:tcW w:w="1047" w:type="pct"/>
            <w:noWrap/>
            <w:hideMark/>
          </w:tcPr>
          <w:p w14:paraId="1712AFA6" w14:textId="77777777" w:rsidR="003A0BB7" w:rsidRPr="00621A35" w:rsidRDefault="003A0BB7" w:rsidP="00492C76">
            <w:r w:rsidRPr="00621A35">
              <w:t>LN vs. HA</w:t>
            </w:r>
          </w:p>
        </w:tc>
        <w:tc>
          <w:tcPr>
            <w:tcW w:w="457" w:type="pct"/>
            <w:noWrap/>
            <w:hideMark/>
          </w:tcPr>
          <w:p w14:paraId="42E92A9A" w14:textId="77777777" w:rsidR="003A0BB7" w:rsidRPr="00621A35" w:rsidRDefault="003A0BB7" w:rsidP="00492C76">
            <w:r w:rsidRPr="00621A35">
              <w:t>No</w:t>
            </w:r>
          </w:p>
        </w:tc>
        <w:tc>
          <w:tcPr>
            <w:tcW w:w="392" w:type="pct"/>
            <w:noWrap/>
            <w:hideMark/>
          </w:tcPr>
          <w:p w14:paraId="061431BD" w14:textId="77777777" w:rsidR="003A0BB7" w:rsidRPr="00621A35" w:rsidRDefault="003A0BB7" w:rsidP="00492C76">
            <w:r w:rsidRPr="00621A35">
              <w:t>ns</w:t>
            </w:r>
          </w:p>
        </w:tc>
        <w:tc>
          <w:tcPr>
            <w:tcW w:w="599" w:type="pct"/>
            <w:noWrap/>
            <w:hideMark/>
          </w:tcPr>
          <w:p w14:paraId="4FC4C054" w14:textId="77777777" w:rsidR="003A0BB7" w:rsidRPr="00621A35" w:rsidRDefault="003A0BB7" w:rsidP="00492C76">
            <w:r w:rsidRPr="00621A35">
              <w:t>0.7658</w:t>
            </w:r>
          </w:p>
        </w:tc>
      </w:tr>
      <w:tr w:rsidR="003A0BB7" w:rsidRPr="00621A35" w14:paraId="5B37D8B9" w14:textId="77777777" w:rsidTr="00492C76">
        <w:trPr>
          <w:trHeight w:val="288"/>
        </w:trPr>
        <w:tc>
          <w:tcPr>
            <w:tcW w:w="1057" w:type="pct"/>
            <w:noWrap/>
            <w:hideMark/>
          </w:tcPr>
          <w:p w14:paraId="5E5257CC" w14:textId="77777777" w:rsidR="003A0BB7" w:rsidRPr="00621A35" w:rsidRDefault="003A0BB7" w:rsidP="00492C76"/>
        </w:tc>
        <w:tc>
          <w:tcPr>
            <w:tcW w:w="457" w:type="pct"/>
            <w:noWrap/>
            <w:hideMark/>
          </w:tcPr>
          <w:p w14:paraId="17FF1064" w14:textId="77777777" w:rsidR="003A0BB7" w:rsidRPr="00621A35" w:rsidRDefault="003A0BB7" w:rsidP="00492C76"/>
        </w:tc>
        <w:tc>
          <w:tcPr>
            <w:tcW w:w="392" w:type="pct"/>
            <w:noWrap/>
            <w:hideMark/>
          </w:tcPr>
          <w:p w14:paraId="2F2499A8" w14:textId="77777777" w:rsidR="003A0BB7" w:rsidRPr="00621A35" w:rsidRDefault="003A0BB7" w:rsidP="00492C76"/>
        </w:tc>
        <w:tc>
          <w:tcPr>
            <w:tcW w:w="599" w:type="pct"/>
            <w:noWrap/>
            <w:hideMark/>
          </w:tcPr>
          <w:p w14:paraId="2A2786E4" w14:textId="77777777" w:rsidR="003A0BB7" w:rsidRPr="00621A35" w:rsidRDefault="003A0BB7" w:rsidP="00492C76"/>
        </w:tc>
        <w:tc>
          <w:tcPr>
            <w:tcW w:w="1047" w:type="pct"/>
            <w:noWrap/>
            <w:hideMark/>
          </w:tcPr>
          <w:p w14:paraId="496EAFE5" w14:textId="77777777" w:rsidR="003A0BB7" w:rsidRPr="00621A35" w:rsidRDefault="003A0BB7" w:rsidP="00492C76"/>
        </w:tc>
        <w:tc>
          <w:tcPr>
            <w:tcW w:w="457" w:type="pct"/>
            <w:noWrap/>
            <w:hideMark/>
          </w:tcPr>
          <w:p w14:paraId="365EC094" w14:textId="77777777" w:rsidR="003A0BB7" w:rsidRPr="00621A35" w:rsidRDefault="003A0BB7" w:rsidP="00492C76"/>
        </w:tc>
        <w:tc>
          <w:tcPr>
            <w:tcW w:w="392" w:type="pct"/>
            <w:noWrap/>
            <w:hideMark/>
          </w:tcPr>
          <w:p w14:paraId="6C0EC62E" w14:textId="77777777" w:rsidR="003A0BB7" w:rsidRPr="00621A35" w:rsidRDefault="003A0BB7" w:rsidP="00492C76"/>
        </w:tc>
        <w:tc>
          <w:tcPr>
            <w:tcW w:w="599" w:type="pct"/>
            <w:noWrap/>
            <w:hideMark/>
          </w:tcPr>
          <w:p w14:paraId="0DD5B971" w14:textId="77777777" w:rsidR="003A0BB7" w:rsidRPr="00621A35" w:rsidRDefault="003A0BB7" w:rsidP="00492C76"/>
        </w:tc>
      </w:tr>
      <w:tr w:rsidR="003A0BB7" w:rsidRPr="00621A35" w14:paraId="12C8BD25" w14:textId="77777777" w:rsidTr="00492C76">
        <w:trPr>
          <w:trHeight w:val="288"/>
        </w:trPr>
        <w:tc>
          <w:tcPr>
            <w:tcW w:w="1514" w:type="pct"/>
            <w:gridSpan w:val="2"/>
            <w:noWrap/>
            <w:hideMark/>
          </w:tcPr>
          <w:p w14:paraId="088225A6" w14:textId="784068A0" w:rsidR="003A0BB7" w:rsidRPr="00621A35" w:rsidRDefault="00D27AE3" w:rsidP="00492C76">
            <w:r>
              <w:t>ARC 18325</w:t>
            </w:r>
          </w:p>
        </w:tc>
        <w:tc>
          <w:tcPr>
            <w:tcW w:w="392" w:type="pct"/>
            <w:noWrap/>
            <w:hideMark/>
          </w:tcPr>
          <w:p w14:paraId="03EB0F20" w14:textId="77777777" w:rsidR="003A0BB7" w:rsidRPr="00621A35" w:rsidRDefault="003A0BB7" w:rsidP="00492C76"/>
        </w:tc>
        <w:tc>
          <w:tcPr>
            <w:tcW w:w="599" w:type="pct"/>
            <w:noWrap/>
            <w:hideMark/>
          </w:tcPr>
          <w:p w14:paraId="6BAFEC7B" w14:textId="77777777" w:rsidR="003A0BB7" w:rsidRPr="00621A35" w:rsidRDefault="003A0BB7" w:rsidP="00492C76"/>
        </w:tc>
        <w:tc>
          <w:tcPr>
            <w:tcW w:w="1504" w:type="pct"/>
            <w:gridSpan w:val="2"/>
            <w:noWrap/>
            <w:hideMark/>
          </w:tcPr>
          <w:p w14:paraId="57100AD1" w14:textId="00158F46" w:rsidR="003A0BB7" w:rsidRPr="00621A35" w:rsidRDefault="00D27AE3" w:rsidP="00492C76">
            <w:r>
              <w:t>ARC 18325</w:t>
            </w:r>
          </w:p>
        </w:tc>
        <w:tc>
          <w:tcPr>
            <w:tcW w:w="392" w:type="pct"/>
            <w:noWrap/>
            <w:hideMark/>
          </w:tcPr>
          <w:p w14:paraId="1D7BCF91" w14:textId="77777777" w:rsidR="003A0BB7" w:rsidRPr="00621A35" w:rsidRDefault="003A0BB7" w:rsidP="00492C76"/>
        </w:tc>
        <w:tc>
          <w:tcPr>
            <w:tcW w:w="599" w:type="pct"/>
            <w:noWrap/>
            <w:hideMark/>
          </w:tcPr>
          <w:p w14:paraId="31D6A6C6" w14:textId="77777777" w:rsidR="003A0BB7" w:rsidRPr="00621A35" w:rsidRDefault="003A0BB7" w:rsidP="00492C76"/>
        </w:tc>
      </w:tr>
      <w:tr w:rsidR="003A0BB7" w:rsidRPr="00621A35" w14:paraId="1B7A3389" w14:textId="77777777" w:rsidTr="00492C76">
        <w:trPr>
          <w:trHeight w:val="288"/>
        </w:trPr>
        <w:tc>
          <w:tcPr>
            <w:tcW w:w="1057" w:type="pct"/>
            <w:noWrap/>
            <w:hideMark/>
          </w:tcPr>
          <w:p w14:paraId="3A0CE54C" w14:textId="77777777" w:rsidR="003A0BB7" w:rsidRPr="00621A35" w:rsidRDefault="003A0BB7" w:rsidP="00492C76">
            <w:r w:rsidRPr="00621A35">
              <w:t>HA vs. HN</w:t>
            </w:r>
          </w:p>
        </w:tc>
        <w:tc>
          <w:tcPr>
            <w:tcW w:w="457" w:type="pct"/>
            <w:noWrap/>
            <w:hideMark/>
          </w:tcPr>
          <w:p w14:paraId="1BC55892" w14:textId="77777777" w:rsidR="003A0BB7" w:rsidRPr="00621A35" w:rsidRDefault="003A0BB7" w:rsidP="00492C76">
            <w:r w:rsidRPr="00621A35">
              <w:t>No</w:t>
            </w:r>
          </w:p>
        </w:tc>
        <w:tc>
          <w:tcPr>
            <w:tcW w:w="392" w:type="pct"/>
            <w:noWrap/>
            <w:hideMark/>
          </w:tcPr>
          <w:p w14:paraId="7CE3A935" w14:textId="77777777" w:rsidR="003A0BB7" w:rsidRPr="00621A35" w:rsidRDefault="003A0BB7" w:rsidP="00492C76">
            <w:r w:rsidRPr="00621A35">
              <w:t>ns</w:t>
            </w:r>
          </w:p>
        </w:tc>
        <w:tc>
          <w:tcPr>
            <w:tcW w:w="599" w:type="pct"/>
            <w:noWrap/>
            <w:hideMark/>
          </w:tcPr>
          <w:p w14:paraId="44DF6418" w14:textId="77777777" w:rsidR="003A0BB7" w:rsidRPr="00621A35" w:rsidRDefault="003A0BB7" w:rsidP="00492C76">
            <w:r w:rsidRPr="00621A35">
              <w:t>0.2516</w:t>
            </w:r>
          </w:p>
        </w:tc>
        <w:tc>
          <w:tcPr>
            <w:tcW w:w="1047" w:type="pct"/>
            <w:noWrap/>
            <w:hideMark/>
          </w:tcPr>
          <w:p w14:paraId="490FC0B7" w14:textId="77777777" w:rsidR="003A0BB7" w:rsidRPr="00621A35" w:rsidRDefault="003A0BB7" w:rsidP="00492C76">
            <w:r w:rsidRPr="00621A35">
              <w:t>HA vs. HN</w:t>
            </w:r>
          </w:p>
        </w:tc>
        <w:tc>
          <w:tcPr>
            <w:tcW w:w="457" w:type="pct"/>
            <w:noWrap/>
            <w:hideMark/>
          </w:tcPr>
          <w:p w14:paraId="7C60F7B5" w14:textId="77777777" w:rsidR="003A0BB7" w:rsidRPr="00621A35" w:rsidRDefault="003A0BB7" w:rsidP="00492C76">
            <w:r w:rsidRPr="00621A35">
              <w:t>No</w:t>
            </w:r>
          </w:p>
        </w:tc>
        <w:tc>
          <w:tcPr>
            <w:tcW w:w="392" w:type="pct"/>
            <w:noWrap/>
            <w:hideMark/>
          </w:tcPr>
          <w:p w14:paraId="2F0BC2AE" w14:textId="77777777" w:rsidR="003A0BB7" w:rsidRPr="00621A35" w:rsidRDefault="003A0BB7" w:rsidP="00492C76">
            <w:r w:rsidRPr="00621A35">
              <w:t>ns</w:t>
            </w:r>
          </w:p>
        </w:tc>
        <w:tc>
          <w:tcPr>
            <w:tcW w:w="599" w:type="pct"/>
            <w:noWrap/>
            <w:hideMark/>
          </w:tcPr>
          <w:p w14:paraId="713864A6" w14:textId="77777777" w:rsidR="003A0BB7" w:rsidRPr="00621A35" w:rsidRDefault="003A0BB7" w:rsidP="00492C76">
            <w:r w:rsidRPr="00621A35">
              <w:t>0.1545</w:t>
            </w:r>
          </w:p>
        </w:tc>
      </w:tr>
      <w:tr w:rsidR="003A0BB7" w:rsidRPr="00621A35" w14:paraId="1EE9E1C6" w14:textId="77777777" w:rsidTr="00492C76">
        <w:trPr>
          <w:trHeight w:val="288"/>
        </w:trPr>
        <w:tc>
          <w:tcPr>
            <w:tcW w:w="1057" w:type="pct"/>
            <w:noWrap/>
            <w:hideMark/>
          </w:tcPr>
          <w:p w14:paraId="3A17D2BB" w14:textId="77777777" w:rsidR="003A0BB7" w:rsidRPr="00621A35" w:rsidRDefault="003A0BB7" w:rsidP="00492C76">
            <w:r w:rsidRPr="00621A35">
              <w:t>LN vs. HN</w:t>
            </w:r>
          </w:p>
        </w:tc>
        <w:tc>
          <w:tcPr>
            <w:tcW w:w="457" w:type="pct"/>
            <w:noWrap/>
            <w:hideMark/>
          </w:tcPr>
          <w:p w14:paraId="3EFC201B" w14:textId="77777777" w:rsidR="003A0BB7" w:rsidRPr="00621A35" w:rsidRDefault="003A0BB7" w:rsidP="00492C76">
            <w:r w:rsidRPr="00621A35">
              <w:t>No</w:t>
            </w:r>
          </w:p>
        </w:tc>
        <w:tc>
          <w:tcPr>
            <w:tcW w:w="392" w:type="pct"/>
            <w:noWrap/>
            <w:hideMark/>
          </w:tcPr>
          <w:p w14:paraId="69689348" w14:textId="77777777" w:rsidR="003A0BB7" w:rsidRPr="00621A35" w:rsidRDefault="003A0BB7" w:rsidP="00492C76">
            <w:r w:rsidRPr="00621A35">
              <w:t>ns</w:t>
            </w:r>
          </w:p>
        </w:tc>
        <w:tc>
          <w:tcPr>
            <w:tcW w:w="599" w:type="pct"/>
            <w:noWrap/>
            <w:hideMark/>
          </w:tcPr>
          <w:p w14:paraId="6BE72B70" w14:textId="77777777" w:rsidR="003A0BB7" w:rsidRPr="00621A35" w:rsidRDefault="003A0BB7" w:rsidP="00492C76">
            <w:r w:rsidRPr="00621A35">
              <w:t>0.1864</w:t>
            </w:r>
          </w:p>
        </w:tc>
        <w:tc>
          <w:tcPr>
            <w:tcW w:w="1047" w:type="pct"/>
            <w:noWrap/>
            <w:hideMark/>
          </w:tcPr>
          <w:p w14:paraId="1E7A5250" w14:textId="77777777" w:rsidR="003A0BB7" w:rsidRPr="00621A35" w:rsidRDefault="003A0BB7" w:rsidP="00492C76">
            <w:r w:rsidRPr="00621A35">
              <w:t>LN vs. HN</w:t>
            </w:r>
          </w:p>
        </w:tc>
        <w:tc>
          <w:tcPr>
            <w:tcW w:w="457" w:type="pct"/>
            <w:noWrap/>
            <w:hideMark/>
          </w:tcPr>
          <w:p w14:paraId="55B48CD2" w14:textId="77777777" w:rsidR="003A0BB7" w:rsidRPr="00621A35" w:rsidRDefault="003A0BB7" w:rsidP="00492C76">
            <w:r w:rsidRPr="00621A35">
              <w:t>No</w:t>
            </w:r>
          </w:p>
        </w:tc>
        <w:tc>
          <w:tcPr>
            <w:tcW w:w="392" w:type="pct"/>
            <w:noWrap/>
            <w:hideMark/>
          </w:tcPr>
          <w:p w14:paraId="0A8B3241" w14:textId="77777777" w:rsidR="003A0BB7" w:rsidRPr="00621A35" w:rsidRDefault="003A0BB7" w:rsidP="00492C76">
            <w:r w:rsidRPr="00621A35">
              <w:t>ns</w:t>
            </w:r>
          </w:p>
        </w:tc>
        <w:tc>
          <w:tcPr>
            <w:tcW w:w="599" w:type="pct"/>
            <w:noWrap/>
            <w:hideMark/>
          </w:tcPr>
          <w:p w14:paraId="1913928D" w14:textId="77777777" w:rsidR="003A0BB7" w:rsidRPr="00621A35" w:rsidRDefault="003A0BB7" w:rsidP="00492C76">
            <w:r w:rsidRPr="00621A35">
              <w:t>0.1222</w:t>
            </w:r>
          </w:p>
        </w:tc>
      </w:tr>
      <w:tr w:rsidR="003A0BB7" w:rsidRPr="00621A35" w14:paraId="56FB69C6" w14:textId="77777777" w:rsidTr="00492C76">
        <w:trPr>
          <w:trHeight w:val="288"/>
        </w:trPr>
        <w:tc>
          <w:tcPr>
            <w:tcW w:w="1057" w:type="pct"/>
            <w:noWrap/>
            <w:hideMark/>
          </w:tcPr>
          <w:p w14:paraId="0D872566" w14:textId="77777777" w:rsidR="003A0BB7" w:rsidRPr="00621A35" w:rsidRDefault="003A0BB7" w:rsidP="00492C76">
            <w:r w:rsidRPr="00621A35">
              <w:t>LN vs. HA</w:t>
            </w:r>
          </w:p>
        </w:tc>
        <w:tc>
          <w:tcPr>
            <w:tcW w:w="457" w:type="pct"/>
            <w:noWrap/>
            <w:hideMark/>
          </w:tcPr>
          <w:p w14:paraId="14B283F0" w14:textId="77777777" w:rsidR="003A0BB7" w:rsidRPr="00621A35" w:rsidRDefault="003A0BB7" w:rsidP="00492C76">
            <w:r w:rsidRPr="00621A35">
              <w:t>No</w:t>
            </w:r>
          </w:p>
        </w:tc>
        <w:tc>
          <w:tcPr>
            <w:tcW w:w="392" w:type="pct"/>
            <w:noWrap/>
            <w:hideMark/>
          </w:tcPr>
          <w:p w14:paraId="1F7C4569" w14:textId="77777777" w:rsidR="003A0BB7" w:rsidRPr="00621A35" w:rsidRDefault="003A0BB7" w:rsidP="00492C76">
            <w:r w:rsidRPr="00621A35">
              <w:t>ns</w:t>
            </w:r>
          </w:p>
        </w:tc>
        <w:tc>
          <w:tcPr>
            <w:tcW w:w="599" w:type="pct"/>
            <w:noWrap/>
            <w:hideMark/>
          </w:tcPr>
          <w:p w14:paraId="7D7FA1F6" w14:textId="77777777" w:rsidR="003A0BB7" w:rsidRPr="00621A35" w:rsidRDefault="003A0BB7" w:rsidP="00492C76">
            <w:r w:rsidRPr="00621A35">
              <w:t>0.998</w:t>
            </w:r>
          </w:p>
        </w:tc>
        <w:tc>
          <w:tcPr>
            <w:tcW w:w="1047" w:type="pct"/>
            <w:noWrap/>
            <w:hideMark/>
          </w:tcPr>
          <w:p w14:paraId="24754BE3" w14:textId="77777777" w:rsidR="003A0BB7" w:rsidRPr="00621A35" w:rsidRDefault="003A0BB7" w:rsidP="00492C76">
            <w:r w:rsidRPr="00621A35">
              <w:t>LN vs. HA</w:t>
            </w:r>
          </w:p>
        </w:tc>
        <w:tc>
          <w:tcPr>
            <w:tcW w:w="457" w:type="pct"/>
            <w:noWrap/>
            <w:hideMark/>
          </w:tcPr>
          <w:p w14:paraId="42ECFE22" w14:textId="77777777" w:rsidR="003A0BB7" w:rsidRPr="00621A35" w:rsidRDefault="003A0BB7" w:rsidP="00492C76">
            <w:r w:rsidRPr="00621A35">
              <w:t>No</w:t>
            </w:r>
          </w:p>
        </w:tc>
        <w:tc>
          <w:tcPr>
            <w:tcW w:w="392" w:type="pct"/>
            <w:noWrap/>
            <w:hideMark/>
          </w:tcPr>
          <w:p w14:paraId="18DE40CF" w14:textId="77777777" w:rsidR="003A0BB7" w:rsidRPr="00621A35" w:rsidRDefault="003A0BB7" w:rsidP="00492C76">
            <w:r w:rsidRPr="00621A35">
              <w:t>ns</w:t>
            </w:r>
          </w:p>
        </w:tc>
        <w:tc>
          <w:tcPr>
            <w:tcW w:w="599" w:type="pct"/>
            <w:noWrap/>
            <w:hideMark/>
          </w:tcPr>
          <w:p w14:paraId="2169129A" w14:textId="77777777" w:rsidR="003A0BB7" w:rsidRPr="00621A35" w:rsidRDefault="003A0BB7" w:rsidP="00492C76">
            <w:r w:rsidRPr="00621A35">
              <w:t>0.9993</w:t>
            </w:r>
          </w:p>
        </w:tc>
      </w:tr>
      <w:tr w:rsidR="003A0BB7" w:rsidRPr="00621A35" w14:paraId="01DEACCB" w14:textId="77777777" w:rsidTr="00492C76">
        <w:trPr>
          <w:trHeight w:val="288"/>
        </w:trPr>
        <w:tc>
          <w:tcPr>
            <w:tcW w:w="1057" w:type="pct"/>
            <w:noWrap/>
            <w:hideMark/>
          </w:tcPr>
          <w:p w14:paraId="0615A3E1" w14:textId="77777777" w:rsidR="003A0BB7" w:rsidRPr="00621A35" w:rsidRDefault="003A0BB7" w:rsidP="00492C76"/>
        </w:tc>
        <w:tc>
          <w:tcPr>
            <w:tcW w:w="457" w:type="pct"/>
            <w:noWrap/>
            <w:hideMark/>
          </w:tcPr>
          <w:p w14:paraId="073CA524" w14:textId="77777777" w:rsidR="003A0BB7" w:rsidRPr="00621A35" w:rsidRDefault="003A0BB7" w:rsidP="00492C76"/>
        </w:tc>
        <w:tc>
          <w:tcPr>
            <w:tcW w:w="392" w:type="pct"/>
            <w:noWrap/>
            <w:hideMark/>
          </w:tcPr>
          <w:p w14:paraId="3C98049C" w14:textId="77777777" w:rsidR="003A0BB7" w:rsidRPr="00621A35" w:rsidRDefault="003A0BB7" w:rsidP="00492C76"/>
        </w:tc>
        <w:tc>
          <w:tcPr>
            <w:tcW w:w="599" w:type="pct"/>
            <w:noWrap/>
            <w:hideMark/>
          </w:tcPr>
          <w:p w14:paraId="2EF5A6CB" w14:textId="77777777" w:rsidR="003A0BB7" w:rsidRPr="00621A35" w:rsidRDefault="003A0BB7" w:rsidP="00492C76"/>
        </w:tc>
        <w:tc>
          <w:tcPr>
            <w:tcW w:w="1047" w:type="pct"/>
            <w:noWrap/>
            <w:hideMark/>
          </w:tcPr>
          <w:p w14:paraId="210C9696" w14:textId="77777777" w:rsidR="003A0BB7" w:rsidRPr="00621A35" w:rsidRDefault="003A0BB7" w:rsidP="00492C76"/>
        </w:tc>
        <w:tc>
          <w:tcPr>
            <w:tcW w:w="457" w:type="pct"/>
            <w:noWrap/>
            <w:hideMark/>
          </w:tcPr>
          <w:p w14:paraId="7AF9ADFD" w14:textId="77777777" w:rsidR="003A0BB7" w:rsidRPr="00621A35" w:rsidRDefault="003A0BB7" w:rsidP="00492C76"/>
        </w:tc>
        <w:tc>
          <w:tcPr>
            <w:tcW w:w="392" w:type="pct"/>
            <w:noWrap/>
            <w:hideMark/>
          </w:tcPr>
          <w:p w14:paraId="5794B746" w14:textId="77777777" w:rsidR="003A0BB7" w:rsidRPr="00621A35" w:rsidRDefault="003A0BB7" w:rsidP="00492C76"/>
        </w:tc>
        <w:tc>
          <w:tcPr>
            <w:tcW w:w="599" w:type="pct"/>
            <w:noWrap/>
            <w:hideMark/>
          </w:tcPr>
          <w:p w14:paraId="7F47D5B6" w14:textId="77777777" w:rsidR="003A0BB7" w:rsidRPr="00621A35" w:rsidRDefault="003A0BB7" w:rsidP="00492C76"/>
        </w:tc>
      </w:tr>
      <w:tr w:rsidR="003A0BB7" w:rsidRPr="00621A35" w14:paraId="0EC475D7" w14:textId="77777777" w:rsidTr="00492C76">
        <w:trPr>
          <w:trHeight w:val="288"/>
        </w:trPr>
        <w:tc>
          <w:tcPr>
            <w:tcW w:w="1057" w:type="pct"/>
            <w:noWrap/>
            <w:hideMark/>
          </w:tcPr>
          <w:p w14:paraId="56979D05" w14:textId="77777777" w:rsidR="003A0BB7" w:rsidRPr="00621A35" w:rsidRDefault="003A0BB7" w:rsidP="00492C76">
            <w:r w:rsidRPr="00621A35">
              <w:t>MTU1010</w:t>
            </w:r>
          </w:p>
        </w:tc>
        <w:tc>
          <w:tcPr>
            <w:tcW w:w="457" w:type="pct"/>
            <w:noWrap/>
            <w:hideMark/>
          </w:tcPr>
          <w:p w14:paraId="116FA848" w14:textId="77777777" w:rsidR="003A0BB7" w:rsidRPr="00621A35" w:rsidRDefault="003A0BB7" w:rsidP="00492C76"/>
        </w:tc>
        <w:tc>
          <w:tcPr>
            <w:tcW w:w="392" w:type="pct"/>
            <w:noWrap/>
            <w:hideMark/>
          </w:tcPr>
          <w:p w14:paraId="03978603" w14:textId="77777777" w:rsidR="003A0BB7" w:rsidRPr="00621A35" w:rsidRDefault="003A0BB7" w:rsidP="00492C76"/>
        </w:tc>
        <w:tc>
          <w:tcPr>
            <w:tcW w:w="599" w:type="pct"/>
            <w:noWrap/>
            <w:hideMark/>
          </w:tcPr>
          <w:p w14:paraId="66FCC8E0" w14:textId="77777777" w:rsidR="003A0BB7" w:rsidRPr="00621A35" w:rsidRDefault="003A0BB7" w:rsidP="00492C76"/>
        </w:tc>
        <w:tc>
          <w:tcPr>
            <w:tcW w:w="1047" w:type="pct"/>
            <w:noWrap/>
            <w:hideMark/>
          </w:tcPr>
          <w:p w14:paraId="0AB32487" w14:textId="77777777" w:rsidR="003A0BB7" w:rsidRPr="00621A35" w:rsidRDefault="003A0BB7" w:rsidP="00492C76">
            <w:r w:rsidRPr="00621A35">
              <w:t>MTU1010</w:t>
            </w:r>
          </w:p>
        </w:tc>
        <w:tc>
          <w:tcPr>
            <w:tcW w:w="457" w:type="pct"/>
            <w:noWrap/>
            <w:hideMark/>
          </w:tcPr>
          <w:p w14:paraId="158CF8C8" w14:textId="77777777" w:rsidR="003A0BB7" w:rsidRPr="00621A35" w:rsidRDefault="003A0BB7" w:rsidP="00492C76"/>
        </w:tc>
        <w:tc>
          <w:tcPr>
            <w:tcW w:w="392" w:type="pct"/>
            <w:noWrap/>
            <w:hideMark/>
          </w:tcPr>
          <w:p w14:paraId="5C30CACD" w14:textId="77777777" w:rsidR="003A0BB7" w:rsidRPr="00621A35" w:rsidRDefault="003A0BB7" w:rsidP="00492C76"/>
        </w:tc>
        <w:tc>
          <w:tcPr>
            <w:tcW w:w="599" w:type="pct"/>
            <w:noWrap/>
            <w:hideMark/>
          </w:tcPr>
          <w:p w14:paraId="56E0F283" w14:textId="77777777" w:rsidR="003A0BB7" w:rsidRPr="00621A35" w:rsidRDefault="003A0BB7" w:rsidP="00492C76"/>
        </w:tc>
      </w:tr>
      <w:tr w:rsidR="003A0BB7" w:rsidRPr="00621A35" w14:paraId="197F1781" w14:textId="77777777" w:rsidTr="00492C76">
        <w:trPr>
          <w:trHeight w:val="288"/>
        </w:trPr>
        <w:tc>
          <w:tcPr>
            <w:tcW w:w="1057" w:type="pct"/>
            <w:noWrap/>
            <w:hideMark/>
          </w:tcPr>
          <w:p w14:paraId="21E98250" w14:textId="77777777" w:rsidR="003A0BB7" w:rsidRPr="00621A35" w:rsidRDefault="003A0BB7" w:rsidP="00492C76">
            <w:r w:rsidRPr="00621A35">
              <w:t>HA vs. HN</w:t>
            </w:r>
          </w:p>
        </w:tc>
        <w:tc>
          <w:tcPr>
            <w:tcW w:w="457" w:type="pct"/>
            <w:noWrap/>
            <w:hideMark/>
          </w:tcPr>
          <w:p w14:paraId="1638FC4D" w14:textId="77777777" w:rsidR="003A0BB7" w:rsidRPr="00621A35" w:rsidRDefault="003A0BB7" w:rsidP="00492C76">
            <w:r w:rsidRPr="00621A35">
              <w:t>No</w:t>
            </w:r>
          </w:p>
        </w:tc>
        <w:tc>
          <w:tcPr>
            <w:tcW w:w="392" w:type="pct"/>
            <w:noWrap/>
            <w:hideMark/>
          </w:tcPr>
          <w:p w14:paraId="2333C328" w14:textId="77777777" w:rsidR="003A0BB7" w:rsidRPr="00621A35" w:rsidRDefault="003A0BB7" w:rsidP="00492C76">
            <w:r w:rsidRPr="00621A35">
              <w:t>ns</w:t>
            </w:r>
          </w:p>
        </w:tc>
        <w:tc>
          <w:tcPr>
            <w:tcW w:w="599" w:type="pct"/>
            <w:noWrap/>
            <w:hideMark/>
          </w:tcPr>
          <w:p w14:paraId="13D29D51" w14:textId="77777777" w:rsidR="003A0BB7" w:rsidRPr="00621A35" w:rsidRDefault="003A0BB7" w:rsidP="00492C76">
            <w:r w:rsidRPr="00621A35">
              <w:t>0.3016</w:t>
            </w:r>
          </w:p>
        </w:tc>
        <w:tc>
          <w:tcPr>
            <w:tcW w:w="1047" w:type="pct"/>
            <w:noWrap/>
            <w:hideMark/>
          </w:tcPr>
          <w:p w14:paraId="11E9E05B" w14:textId="77777777" w:rsidR="003A0BB7" w:rsidRPr="00621A35" w:rsidRDefault="003A0BB7" w:rsidP="00492C76">
            <w:r w:rsidRPr="00621A35">
              <w:t>HA vs. HN</w:t>
            </w:r>
          </w:p>
        </w:tc>
        <w:tc>
          <w:tcPr>
            <w:tcW w:w="457" w:type="pct"/>
            <w:noWrap/>
            <w:hideMark/>
          </w:tcPr>
          <w:p w14:paraId="5450B1D0" w14:textId="77777777" w:rsidR="003A0BB7" w:rsidRPr="00621A35" w:rsidRDefault="003A0BB7" w:rsidP="00492C76">
            <w:r w:rsidRPr="00621A35">
              <w:t>No</w:t>
            </w:r>
          </w:p>
        </w:tc>
        <w:tc>
          <w:tcPr>
            <w:tcW w:w="392" w:type="pct"/>
            <w:noWrap/>
            <w:hideMark/>
          </w:tcPr>
          <w:p w14:paraId="36C25F97" w14:textId="77777777" w:rsidR="003A0BB7" w:rsidRPr="00621A35" w:rsidRDefault="003A0BB7" w:rsidP="00492C76">
            <w:r w:rsidRPr="00621A35">
              <w:t>ns</w:t>
            </w:r>
          </w:p>
        </w:tc>
        <w:tc>
          <w:tcPr>
            <w:tcW w:w="599" w:type="pct"/>
            <w:noWrap/>
            <w:hideMark/>
          </w:tcPr>
          <w:p w14:paraId="59D9F454" w14:textId="77777777" w:rsidR="003A0BB7" w:rsidRPr="00621A35" w:rsidRDefault="003A0BB7" w:rsidP="00492C76">
            <w:r w:rsidRPr="00621A35">
              <w:t>0.2597</w:t>
            </w:r>
          </w:p>
        </w:tc>
      </w:tr>
      <w:tr w:rsidR="003A0BB7" w:rsidRPr="00621A35" w14:paraId="5E79D913" w14:textId="77777777" w:rsidTr="00492C76">
        <w:trPr>
          <w:trHeight w:val="288"/>
        </w:trPr>
        <w:tc>
          <w:tcPr>
            <w:tcW w:w="1057" w:type="pct"/>
            <w:noWrap/>
            <w:hideMark/>
          </w:tcPr>
          <w:p w14:paraId="3BB5734D" w14:textId="77777777" w:rsidR="003A0BB7" w:rsidRPr="00621A35" w:rsidRDefault="003A0BB7" w:rsidP="00492C76">
            <w:r w:rsidRPr="00621A35">
              <w:t>LN vs. HN</w:t>
            </w:r>
          </w:p>
        </w:tc>
        <w:tc>
          <w:tcPr>
            <w:tcW w:w="457" w:type="pct"/>
            <w:noWrap/>
            <w:hideMark/>
          </w:tcPr>
          <w:p w14:paraId="3B1516BB" w14:textId="77777777" w:rsidR="003A0BB7" w:rsidRPr="00621A35" w:rsidRDefault="003A0BB7" w:rsidP="00492C76">
            <w:r w:rsidRPr="00621A35">
              <w:t>No</w:t>
            </w:r>
          </w:p>
        </w:tc>
        <w:tc>
          <w:tcPr>
            <w:tcW w:w="392" w:type="pct"/>
            <w:noWrap/>
            <w:hideMark/>
          </w:tcPr>
          <w:p w14:paraId="3315E1E5" w14:textId="77777777" w:rsidR="003A0BB7" w:rsidRPr="00621A35" w:rsidRDefault="003A0BB7" w:rsidP="00492C76">
            <w:r w:rsidRPr="00621A35">
              <w:t>ns</w:t>
            </w:r>
          </w:p>
        </w:tc>
        <w:tc>
          <w:tcPr>
            <w:tcW w:w="599" w:type="pct"/>
            <w:noWrap/>
            <w:hideMark/>
          </w:tcPr>
          <w:p w14:paraId="6987DF7D" w14:textId="77777777" w:rsidR="003A0BB7" w:rsidRPr="00621A35" w:rsidRDefault="003A0BB7" w:rsidP="00492C76">
            <w:r w:rsidRPr="00621A35">
              <w:t>0.1296</w:t>
            </w:r>
          </w:p>
        </w:tc>
        <w:tc>
          <w:tcPr>
            <w:tcW w:w="1047" w:type="pct"/>
            <w:noWrap/>
            <w:hideMark/>
          </w:tcPr>
          <w:p w14:paraId="1C959B53" w14:textId="77777777" w:rsidR="003A0BB7" w:rsidRPr="00621A35" w:rsidRDefault="003A0BB7" w:rsidP="00492C76">
            <w:r w:rsidRPr="00621A35">
              <w:t>LN vs. HN</w:t>
            </w:r>
          </w:p>
        </w:tc>
        <w:tc>
          <w:tcPr>
            <w:tcW w:w="457" w:type="pct"/>
            <w:noWrap/>
            <w:hideMark/>
          </w:tcPr>
          <w:p w14:paraId="32747B9F" w14:textId="77777777" w:rsidR="003A0BB7" w:rsidRPr="00621A35" w:rsidRDefault="003A0BB7" w:rsidP="00492C76">
            <w:r w:rsidRPr="00621A35">
              <w:t>No</w:t>
            </w:r>
          </w:p>
        </w:tc>
        <w:tc>
          <w:tcPr>
            <w:tcW w:w="392" w:type="pct"/>
            <w:noWrap/>
            <w:hideMark/>
          </w:tcPr>
          <w:p w14:paraId="39B74CA4" w14:textId="77777777" w:rsidR="003A0BB7" w:rsidRPr="00621A35" w:rsidRDefault="003A0BB7" w:rsidP="00492C76">
            <w:r w:rsidRPr="00621A35">
              <w:t>ns</w:t>
            </w:r>
          </w:p>
        </w:tc>
        <w:tc>
          <w:tcPr>
            <w:tcW w:w="599" w:type="pct"/>
            <w:noWrap/>
            <w:hideMark/>
          </w:tcPr>
          <w:p w14:paraId="48040D2A" w14:textId="77777777" w:rsidR="003A0BB7" w:rsidRPr="00621A35" w:rsidRDefault="003A0BB7" w:rsidP="00492C76">
            <w:r w:rsidRPr="00621A35">
              <w:t>0.1285</w:t>
            </w:r>
          </w:p>
        </w:tc>
      </w:tr>
      <w:tr w:rsidR="003A0BB7" w:rsidRPr="00621A35" w14:paraId="77CB3208" w14:textId="77777777" w:rsidTr="00492C76">
        <w:trPr>
          <w:trHeight w:val="288"/>
        </w:trPr>
        <w:tc>
          <w:tcPr>
            <w:tcW w:w="1057" w:type="pct"/>
            <w:noWrap/>
            <w:hideMark/>
          </w:tcPr>
          <w:p w14:paraId="03899F6C" w14:textId="77777777" w:rsidR="003A0BB7" w:rsidRPr="00621A35" w:rsidRDefault="003A0BB7" w:rsidP="00492C76">
            <w:r w:rsidRPr="00621A35">
              <w:t>LN vs. HA</w:t>
            </w:r>
          </w:p>
        </w:tc>
        <w:tc>
          <w:tcPr>
            <w:tcW w:w="457" w:type="pct"/>
            <w:noWrap/>
            <w:hideMark/>
          </w:tcPr>
          <w:p w14:paraId="51B5ACD4" w14:textId="77777777" w:rsidR="003A0BB7" w:rsidRPr="00621A35" w:rsidRDefault="003A0BB7" w:rsidP="00492C76">
            <w:r w:rsidRPr="00621A35">
              <w:t>No</w:t>
            </w:r>
          </w:p>
        </w:tc>
        <w:tc>
          <w:tcPr>
            <w:tcW w:w="392" w:type="pct"/>
            <w:noWrap/>
            <w:hideMark/>
          </w:tcPr>
          <w:p w14:paraId="41B41C81" w14:textId="77777777" w:rsidR="003A0BB7" w:rsidRPr="00621A35" w:rsidRDefault="003A0BB7" w:rsidP="00492C76">
            <w:r w:rsidRPr="00621A35">
              <w:t>ns</w:t>
            </w:r>
          </w:p>
        </w:tc>
        <w:tc>
          <w:tcPr>
            <w:tcW w:w="599" w:type="pct"/>
            <w:noWrap/>
            <w:hideMark/>
          </w:tcPr>
          <w:p w14:paraId="35B65263" w14:textId="77777777" w:rsidR="003A0BB7" w:rsidRPr="00621A35" w:rsidRDefault="003A0BB7" w:rsidP="00492C76">
            <w:r w:rsidRPr="00621A35">
              <w:t>0.9608</w:t>
            </w:r>
          </w:p>
        </w:tc>
        <w:tc>
          <w:tcPr>
            <w:tcW w:w="1047" w:type="pct"/>
            <w:noWrap/>
            <w:hideMark/>
          </w:tcPr>
          <w:p w14:paraId="2E836B6B" w14:textId="77777777" w:rsidR="003A0BB7" w:rsidRPr="00621A35" w:rsidRDefault="003A0BB7" w:rsidP="00492C76">
            <w:r w:rsidRPr="00621A35">
              <w:t>LN vs. HA</w:t>
            </w:r>
          </w:p>
        </w:tc>
        <w:tc>
          <w:tcPr>
            <w:tcW w:w="457" w:type="pct"/>
            <w:noWrap/>
            <w:hideMark/>
          </w:tcPr>
          <w:p w14:paraId="02BCBE58" w14:textId="77777777" w:rsidR="003A0BB7" w:rsidRPr="00621A35" w:rsidRDefault="003A0BB7" w:rsidP="00492C76">
            <w:r w:rsidRPr="00621A35">
              <w:t>No</w:t>
            </w:r>
          </w:p>
        </w:tc>
        <w:tc>
          <w:tcPr>
            <w:tcW w:w="392" w:type="pct"/>
            <w:noWrap/>
            <w:hideMark/>
          </w:tcPr>
          <w:p w14:paraId="1DDEDA9C" w14:textId="77777777" w:rsidR="003A0BB7" w:rsidRPr="00621A35" w:rsidRDefault="003A0BB7" w:rsidP="00492C76">
            <w:r w:rsidRPr="00621A35">
              <w:t>ns</w:t>
            </w:r>
          </w:p>
        </w:tc>
        <w:tc>
          <w:tcPr>
            <w:tcW w:w="599" w:type="pct"/>
            <w:noWrap/>
            <w:hideMark/>
          </w:tcPr>
          <w:p w14:paraId="097565B3" w14:textId="77777777" w:rsidR="003A0BB7" w:rsidRPr="00621A35" w:rsidRDefault="003A0BB7" w:rsidP="00492C76">
            <w:r w:rsidRPr="00621A35">
              <w:t>0.9781</w:t>
            </w:r>
          </w:p>
        </w:tc>
      </w:tr>
      <w:tr w:rsidR="003A0BB7" w:rsidRPr="00621A35" w14:paraId="22FA64E2" w14:textId="77777777" w:rsidTr="00492C76">
        <w:trPr>
          <w:trHeight w:val="288"/>
        </w:trPr>
        <w:tc>
          <w:tcPr>
            <w:tcW w:w="1057" w:type="pct"/>
            <w:noWrap/>
            <w:hideMark/>
          </w:tcPr>
          <w:p w14:paraId="494B4AFA" w14:textId="77777777" w:rsidR="003A0BB7" w:rsidRPr="00621A35" w:rsidRDefault="003A0BB7" w:rsidP="00492C76"/>
        </w:tc>
        <w:tc>
          <w:tcPr>
            <w:tcW w:w="457" w:type="pct"/>
            <w:noWrap/>
            <w:hideMark/>
          </w:tcPr>
          <w:p w14:paraId="68882C37" w14:textId="77777777" w:rsidR="003A0BB7" w:rsidRPr="00621A35" w:rsidRDefault="003A0BB7" w:rsidP="00492C76"/>
        </w:tc>
        <w:tc>
          <w:tcPr>
            <w:tcW w:w="392" w:type="pct"/>
            <w:noWrap/>
            <w:hideMark/>
          </w:tcPr>
          <w:p w14:paraId="4B151A30" w14:textId="77777777" w:rsidR="003A0BB7" w:rsidRPr="00621A35" w:rsidRDefault="003A0BB7" w:rsidP="00492C76"/>
        </w:tc>
        <w:tc>
          <w:tcPr>
            <w:tcW w:w="599" w:type="pct"/>
            <w:noWrap/>
            <w:hideMark/>
          </w:tcPr>
          <w:p w14:paraId="039A85F9" w14:textId="77777777" w:rsidR="003A0BB7" w:rsidRPr="00621A35" w:rsidRDefault="003A0BB7" w:rsidP="00492C76"/>
        </w:tc>
        <w:tc>
          <w:tcPr>
            <w:tcW w:w="1047" w:type="pct"/>
            <w:noWrap/>
            <w:hideMark/>
          </w:tcPr>
          <w:p w14:paraId="5A124F76" w14:textId="77777777" w:rsidR="003A0BB7" w:rsidRPr="00621A35" w:rsidRDefault="003A0BB7" w:rsidP="00492C76"/>
        </w:tc>
        <w:tc>
          <w:tcPr>
            <w:tcW w:w="457" w:type="pct"/>
            <w:noWrap/>
            <w:hideMark/>
          </w:tcPr>
          <w:p w14:paraId="0B7F4FF1" w14:textId="77777777" w:rsidR="003A0BB7" w:rsidRPr="00621A35" w:rsidRDefault="003A0BB7" w:rsidP="00492C76"/>
        </w:tc>
        <w:tc>
          <w:tcPr>
            <w:tcW w:w="392" w:type="pct"/>
            <w:noWrap/>
            <w:hideMark/>
          </w:tcPr>
          <w:p w14:paraId="2E2A7D82" w14:textId="77777777" w:rsidR="003A0BB7" w:rsidRPr="00621A35" w:rsidRDefault="003A0BB7" w:rsidP="00492C76"/>
        </w:tc>
        <w:tc>
          <w:tcPr>
            <w:tcW w:w="599" w:type="pct"/>
            <w:noWrap/>
            <w:hideMark/>
          </w:tcPr>
          <w:p w14:paraId="2F1DBD78" w14:textId="77777777" w:rsidR="003A0BB7" w:rsidRPr="00621A35" w:rsidRDefault="003A0BB7" w:rsidP="00492C76"/>
        </w:tc>
      </w:tr>
      <w:tr w:rsidR="003A0BB7" w:rsidRPr="00621A35" w14:paraId="32BD9AC3" w14:textId="77777777" w:rsidTr="00492C76">
        <w:trPr>
          <w:trHeight w:val="288"/>
        </w:trPr>
        <w:tc>
          <w:tcPr>
            <w:tcW w:w="1057" w:type="pct"/>
            <w:noWrap/>
            <w:hideMark/>
          </w:tcPr>
          <w:p w14:paraId="7AFD0618" w14:textId="77777777" w:rsidR="003A0BB7" w:rsidRPr="00621A35" w:rsidRDefault="003A0BB7" w:rsidP="00492C76">
            <w:r w:rsidRPr="00621A35">
              <w:t>LRL</w:t>
            </w:r>
            <w:r>
              <w:t xml:space="preserve"> (cm)</w:t>
            </w:r>
          </w:p>
        </w:tc>
        <w:tc>
          <w:tcPr>
            <w:tcW w:w="457" w:type="pct"/>
            <w:noWrap/>
            <w:hideMark/>
          </w:tcPr>
          <w:p w14:paraId="57DFB84F" w14:textId="77777777" w:rsidR="003A0BB7" w:rsidRPr="00621A35" w:rsidRDefault="003A0BB7" w:rsidP="00492C76"/>
        </w:tc>
        <w:tc>
          <w:tcPr>
            <w:tcW w:w="392" w:type="pct"/>
            <w:noWrap/>
            <w:hideMark/>
          </w:tcPr>
          <w:p w14:paraId="3CAE96A0" w14:textId="77777777" w:rsidR="003A0BB7" w:rsidRPr="00621A35" w:rsidRDefault="003A0BB7" w:rsidP="00492C76"/>
        </w:tc>
        <w:tc>
          <w:tcPr>
            <w:tcW w:w="599" w:type="pct"/>
            <w:noWrap/>
            <w:hideMark/>
          </w:tcPr>
          <w:p w14:paraId="10D54F7F" w14:textId="77777777" w:rsidR="003A0BB7" w:rsidRPr="00621A35" w:rsidRDefault="003A0BB7" w:rsidP="00492C76"/>
        </w:tc>
        <w:tc>
          <w:tcPr>
            <w:tcW w:w="1047" w:type="pct"/>
            <w:noWrap/>
            <w:hideMark/>
          </w:tcPr>
          <w:p w14:paraId="625766AB" w14:textId="77777777" w:rsidR="003A0BB7" w:rsidRPr="00621A35" w:rsidRDefault="003A0BB7" w:rsidP="00492C76">
            <w:r w:rsidRPr="00621A35">
              <w:t>LRSA</w:t>
            </w:r>
            <w:r>
              <w:t xml:space="preserve"> (cm</w:t>
            </w:r>
            <w:r w:rsidRPr="00AA72FB">
              <w:rPr>
                <w:vertAlign w:val="superscript"/>
              </w:rPr>
              <w:t>2</w:t>
            </w:r>
            <w:r>
              <w:t>)</w:t>
            </w:r>
          </w:p>
        </w:tc>
        <w:tc>
          <w:tcPr>
            <w:tcW w:w="457" w:type="pct"/>
            <w:noWrap/>
            <w:hideMark/>
          </w:tcPr>
          <w:p w14:paraId="4E0A9C6A" w14:textId="77777777" w:rsidR="003A0BB7" w:rsidRPr="00621A35" w:rsidRDefault="003A0BB7" w:rsidP="00492C76"/>
        </w:tc>
        <w:tc>
          <w:tcPr>
            <w:tcW w:w="392" w:type="pct"/>
            <w:noWrap/>
            <w:hideMark/>
          </w:tcPr>
          <w:p w14:paraId="081F76BD" w14:textId="77777777" w:rsidR="003A0BB7" w:rsidRPr="00621A35" w:rsidRDefault="003A0BB7" w:rsidP="00492C76"/>
        </w:tc>
        <w:tc>
          <w:tcPr>
            <w:tcW w:w="599" w:type="pct"/>
            <w:noWrap/>
            <w:hideMark/>
          </w:tcPr>
          <w:p w14:paraId="3A1AD72D" w14:textId="77777777" w:rsidR="003A0BB7" w:rsidRPr="00621A35" w:rsidRDefault="003A0BB7" w:rsidP="00492C76"/>
        </w:tc>
      </w:tr>
      <w:tr w:rsidR="003A0BB7" w:rsidRPr="00621A35" w14:paraId="39F8803D" w14:textId="77777777" w:rsidTr="00492C76">
        <w:trPr>
          <w:trHeight w:val="288"/>
        </w:trPr>
        <w:tc>
          <w:tcPr>
            <w:tcW w:w="1057" w:type="pct"/>
            <w:noWrap/>
            <w:hideMark/>
          </w:tcPr>
          <w:p w14:paraId="2EE6F445" w14:textId="77777777" w:rsidR="003A0BB7" w:rsidRPr="00621A35" w:rsidRDefault="003A0BB7" w:rsidP="00492C76">
            <w:r w:rsidRPr="00621A35">
              <w:t>Sidak's multiple comparisons test</w:t>
            </w:r>
          </w:p>
        </w:tc>
        <w:tc>
          <w:tcPr>
            <w:tcW w:w="457" w:type="pct"/>
            <w:noWrap/>
            <w:hideMark/>
          </w:tcPr>
          <w:p w14:paraId="6D35D534" w14:textId="77777777" w:rsidR="003A0BB7" w:rsidRPr="00621A35" w:rsidRDefault="003A0BB7" w:rsidP="00492C76">
            <w:r w:rsidRPr="00621A35">
              <w:t>Significant?</w:t>
            </w:r>
          </w:p>
        </w:tc>
        <w:tc>
          <w:tcPr>
            <w:tcW w:w="392" w:type="pct"/>
            <w:noWrap/>
            <w:hideMark/>
          </w:tcPr>
          <w:p w14:paraId="45411970" w14:textId="77777777" w:rsidR="003A0BB7" w:rsidRPr="00621A35" w:rsidRDefault="003A0BB7" w:rsidP="00492C76">
            <w:r w:rsidRPr="00621A35">
              <w:t>Summary</w:t>
            </w:r>
          </w:p>
        </w:tc>
        <w:tc>
          <w:tcPr>
            <w:tcW w:w="599" w:type="pct"/>
            <w:noWrap/>
            <w:hideMark/>
          </w:tcPr>
          <w:p w14:paraId="6D79A6BD" w14:textId="77777777" w:rsidR="003A0BB7" w:rsidRPr="00621A35" w:rsidRDefault="003A0BB7" w:rsidP="00492C76">
            <w:r w:rsidRPr="00621A35">
              <w:t>Adjusted P Value</w:t>
            </w:r>
          </w:p>
        </w:tc>
        <w:tc>
          <w:tcPr>
            <w:tcW w:w="1047" w:type="pct"/>
            <w:noWrap/>
            <w:hideMark/>
          </w:tcPr>
          <w:p w14:paraId="6EFEA4AE" w14:textId="77777777" w:rsidR="003A0BB7" w:rsidRPr="00621A35" w:rsidRDefault="003A0BB7" w:rsidP="00492C76">
            <w:r w:rsidRPr="00621A35">
              <w:t>Sidak's multiple comparisons test</w:t>
            </w:r>
          </w:p>
        </w:tc>
        <w:tc>
          <w:tcPr>
            <w:tcW w:w="457" w:type="pct"/>
            <w:noWrap/>
            <w:hideMark/>
          </w:tcPr>
          <w:p w14:paraId="3A00A983" w14:textId="77777777" w:rsidR="003A0BB7" w:rsidRPr="00621A35" w:rsidRDefault="003A0BB7" w:rsidP="00492C76">
            <w:r w:rsidRPr="00621A35">
              <w:t>Significant?</w:t>
            </w:r>
          </w:p>
        </w:tc>
        <w:tc>
          <w:tcPr>
            <w:tcW w:w="392" w:type="pct"/>
            <w:noWrap/>
            <w:hideMark/>
          </w:tcPr>
          <w:p w14:paraId="4673DBA2" w14:textId="77777777" w:rsidR="003A0BB7" w:rsidRPr="00621A35" w:rsidRDefault="003A0BB7" w:rsidP="00492C76">
            <w:r w:rsidRPr="00621A35">
              <w:t>Summary</w:t>
            </w:r>
          </w:p>
        </w:tc>
        <w:tc>
          <w:tcPr>
            <w:tcW w:w="599" w:type="pct"/>
            <w:noWrap/>
            <w:hideMark/>
          </w:tcPr>
          <w:p w14:paraId="65BDB5E8" w14:textId="77777777" w:rsidR="003A0BB7" w:rsidRPr="00621A35" w:rsidRDefault="003A0BB7" w:rsidP="00492C76">
            <w:r w:rsidRPr="00621A35">
              <w:t>Adjusted P Value</w:t>
            </w:r>
          </w:p>
        </w:tc>
      </w:tr>
      <w:tr w:rsidR="003A0BB7" w:rsidRPr="00621A35" w14:paraId="2139A2D6" w14:textId="77777777" w:rsidTr="00492C76">
        <w:trPr>
          <w:trHeight w:val="288"/>
        </w:trPr>
        <w:tc>
          <w:tcPr>
            <w:tcW w:w="1057" w:type="pct"/>
            <w:noWrap/>
            <w:hideMark/>
          </w:tcPr>
          <w:p w14:paraId="0D5C80C6" w14:textId="77777777" w:rsidR="003A0BB7" w:rsidRPr="00621A35" w:rsidRDefault="003A0BB7" w:rsidP="00492C76"/>
        </w:tc>
        <w:tc>
          <w:tcPr>
            <w:tcW w:w="457" w:type="pct"/>
            <w:noWrap/>
            <w:hideMark/>
          </w:tcPr>
          <w:p w14:paraId="30C4F2E3" w14:textId="77777777" w:rsidR="003A0BB7" w:rsidRPr="00621A35" w:rsidRDefault="003A0BB7" w:rsidP="00492C76"/>
        </w:tc>
        <w:tc>
          <w:tcPr>
            <w:tcW w:w="392" w:type="pct"/>
            <w:noWrap/>
            <w:hideMark/>
          </w:tcPr>
          <w:p w14:paraId="0EA6C8D5" w14:textId="77777777" w:rsidR="003A0BB7" w:rsidRPr="00621A35" w:rsidRDefault="003A0BB7" w:rsidP="00492C76"/>
        </w:tc>
        <w:tc>
          <w:tcPr>
            <w:tcW w:w="599" w:type="pct"/>
            <w:noWrap/>
            <w:hideMark/>
          </w:tcPr>
          <w:p w14:paraId="2F73491B" w14:textId="77777777" w:rsidR="003A0BB7" w:rsidRPr="00621A35" w:rsidRDefault="003A0BB7" w:rsidP="00492C76"/>
        </w:tc>
        <w:tc>
          <w:tcPr>
            <w:tcW w:w="1047" w:type="pct"/>
            <w:noWrap/>
            <w:hideMark/>
          </w:tcPr>
          <w:p w14:paraId="74C84D59" w14:textId="77777777" w:rsidR="003A0BB7" w:rsidRPr="00621A35" w:rsidRDefault="003A0BB7" w:rsidP="00492C76"/>
        </w:tc>
        <w:tc>
          <w:tcPr>
            <w:tcW w:w="457" w:type="pct"/>
            <w:noWrap/>
            <w:hideMark/>
          </w:tcPr>
          <w:p w14:paraId="434C468B" w14:textId="77777777" w:rsidR="003A0BB7" w:rsidRPr="00621A35" w:rsidRDefault="003A0BB7" w:rsidP="00492C76"/>
        </w:tc>
        <w:tc>
          <w:tcPr>
            <w:tcW w:w="392" w:type="pct"/>
            <w:noWrap/>
            <w:hideMark/>
          </w:tcPr>
          <w:p w14:paraId="603B1C09" w14:textId="77777777" w:rsidR="003A0BB7" w:rsidRPr="00621A35" w:rsidRDefault="003A0BB7" w:rsidP="00492C76"/>
        </w:tc>
        <w:tc>
          <w:tcPr>
            <w:tcW w:w="599" w:type="pct"/>
            <w:noWrap/>
            <w:hideMark/>
          </w:tcPr>
          <w:p w14:paraId="56AF616E" w14:textId="77777777" w:rsidR="003A0BB7" w:rsidRPr="00621A35" w:rsidRDefault="003A0BB7" w:rsidP="00492C76"/>
        </w:tc>
      </w:tr>
      <w:tr w:rsidR="003A0BB7" w:rsidRPr="00621A35" w14:paraId="529108C4" w14:textId="77777777" w:rsidTr="00492C76">
        <w:trPr>
          <w:trHeight w:val="288"/>
        </w:trPr>
        <w:tc>
          <w:tcPr>
            <w:tcW w:w="1514" w:type="pct"/>
            <w:gridSpan w:val="2"/>
            <w:noWrap/>
            <w:hideMark/>
          </w:tcPr>
          <w:p w14:paraId="3B28B878" w14:textId="77777777" w:rsidR="003A0BB7" w:rsidRPr="00621A35" w:rsidRDefault="003A0BB7" w:rsidP="00492C76">
            <w:r w:rsidRPr="00621A35">
              <w:t>ARC 10799</w:t>
            </w:r>
          </w:p>
        </w:tc>
        <w:tc>
          <w:tcPr>
            <w:tcW w:w="392" w:type="pct"/>
            <w:noWrap/>
            <w:hideMark/>
          </w:tcPr>
          <w:p w14:paraId="2439AD6F" w14:textId="77777777" w:rsidR="003A0BB7" w:rsidRPr="00621A35" w:rsidRDefault="003A0BB7" w:rsidP="00492C76"/>
        </w:tc>
        <w:tc>
          <w:tcPr>
            <w:tcW w:w="599" w:type="pct"/>
            <w:noWrap/>
            <w:hideMark/>
          </w:tcPr>
          <w:p w14:paraId="53BF4CFF" w14:textId="77777777" w:rsidR="003A0BB7" w:rsidRPr="00621A35" w:rsidRDefault="003A0BB7" w:rsidP="00492C76"/>
        </w:tc>
        <w:tc>
          <w:tcPr>
            <w:tcW w:w="1504" w:type="pct"/>
            <w:gridSpan w:val="2"/>
            <w:noWrap/>
            <w:hideMark/>
          </w:tcPr>
          <w:p w14:paraId="6CF9AC06" w14:textId="77777777" w:rsidR="003A0BB7" w:rsidRPr="00621A35" w:rsidRDefault="003A0BB7" w:rsidP="00492C76">
            <w:r w:rsidRPr="00621A35">
              <w:t>ARC 10799</w:t>
            </w:r>
          </w:p>
        </w:tc>
        <w:tc>
          <w:tcPr>
            <w:tcW w:w="392" w:type="pct"/>
            <w:noWrap/>
            <w:hideMark/>
          </w:tcPr>
          <w:p w14:paraId="414956C5" w14:textId="77777777" w:rsidR="003A0BB7" w:rsidRPr="00621A35" w:rsidRDefault="003A0BB7" w:rsidP="00492C76"/>
        </w:tc>
        <w:tc>
          <w:tcPr>
            <w:tcW w:w="599" w:type="pct"/>
            <w:noWrap/>
            <w:hideMark/>
          </w:tcPr>
          <w:p w14:paraId="35928F52" w14:textId="77777777" w:rsidR="003A0BB7" w:rsidRPr="00621A35" w:rsidRDefault="003A0BB7" w:rsidP="00492C76"/>
        </w:tc>
      </w:tr>
      <w:tr w:rsidR="003A0BB7" w:rsidRPr="00621A35" w14:paraId="053A3558" w14:textId="77777777" w:rsidTr="00492C76">
        <w:trPr>
          <w:trHeight w:val="288"/>
        </w:trPr>
        <w:tc>
          <w:tcPr>
            <w:tcW w:w="1057" w:type="pct"/>
            <w:noWrap/>
            <w:hideMark/>
          </w:tcPr>
          <w:p w14:paraId="210A2816" w14:textId="77777777" w:rsidR="003A0BB7" w:rsidRPr="00621A35" w:rsidRDefault="003A0BB7" w:rsidP="00492C76">
            <w:r w:rsidRPr="00621A35">
              <w:t>HA vs. HN</w:t>
            </w:r>
          </w:p>
        </w:tc>
        <w:tc>
          <w:tcPr>
            <w:tcW w:w="457" w:type="pct"/>
            <w:noWrap/>
            <w:hideMark/>
          </w:tcPr>
          <w:p w14:paraId="1DB0A884" w14:textId="77777777" w:rsidR="003A0BB7" w:rsidRPr="00621A35" w:rsidRDefault="003A0BB7" w:rsidP="00492C76">
            <w:r w:rsidRPr="00621A35">
              <w:t>No</w:t>
            </w:r>
          </w:p>
        </w:tc>
        <w:tc>
          <w:tcPr>
            <w:tcW w:w="392" w:type="pct"/>
            <w:noWrap/>
            <w:hideMark/>
          </w:tcPr>
          <w:p w14:paraId="1D3D7F3C" w14:textId="77777777" w:rsidR="003A0BB7" w:rsidRPr="00621A35" w:rsidRDefault="003A0BB7" w:rsidP="00492C76">
            <w:r w:rsidRPr="00621A35">
              <w:t>ns</w:t>
            </w:r>
          </w:p>
        </w:tc>
        <w:tc>
          <w:tcPr>
            <w:tcW w:w="599" w:type="pct"/>
            <w:noWrap/>
            <w:hideMark/>
          </w:tcPr>
          <w:p w14:paraId="5B46EBE0" w14:textId="77777777" w:rsidR="003A0BB7" w:rsidRPr="00621A35" w:rsidRDefault="003A0BB7" w:rsidP="00492C76">
            <w:r w:rsidRPr="00621A35">
              <w:t>0.9998</w:t>
            </w:r>
          </w:p>
        </w:tc>
        <w:tc>
          <w:tcPr>
            <w:tcW w:w="1047" w:type="pct"/>
            <w:noWrap/>
            <w:hideMark/>
          </w:tcPr>
          <w:p w14:paraId="4AD3CA5D" w14:textId="77777777" w:rsidR="003A0BB7" w:rsidRPr="00621A35" w:rsidRDefault="003A0BB7" w:rsidP="00492C76">
            <w:r w:rsidRPr="00621A35">
              <w:t>HA vs. HN</w:t>
            </w:r>
          </w:p>
        </w:tc>
        <w:tc>
          <w:tcPr>
            <w:tcW w:w="457" w:type="pct"/>
            <w:noWrap/>
            <w:hideMark/>
          </w:tcPr>
          <w:p w14:paraId="3A073165" w14:textId="77777777" w:rsidR="003A0BB7" w:rsidRPr="00621A35" w:rsidRDefault="003A0BB7" w:rsidP="00492C76">
            <w:r w:rsidRPr="00621A35">
              <w:t>No</w:t>
            </w:r>
          </w:p>
        </w:tc>
        <w:tc>
          <w:tcPr>
            <w:tcW w:w="392" w:type="pct"/>
            <w:noWrap/>
            <w:hideMark/>
          </w:tcPr>
          <w:p w14:paraId="40FEC0D7" w14:textId="77777777" w:rsidR="003A0BB7" w:rsidRPr="00621A35" w:rsidRDefault="003A0BB7" w:rsidP="00492C76">
            <w:r w:rsidRPr="00621A35">
              <w:t>ns</w:t>
            </w:r>
          </w:p>
        </w:tc>
        <w:tc>
          <w:tcPr>
            <w:tcW w:w="599" w:type="pct"/>
            <w:noWrap/>
            <w:hideMark/>
          </w:tcPr>
          <w:p w14:paraId="0838C715" w14:textId="77777777" w:rsidR="003A0BB7" w:rsidRPr="00621A35" w:rsidRDefault="003A0BB7" w:rsidP="00492C76">
            <w:r w:rsidRPr="00621A35">
              <w:t>&gt;0.9999</w:t>
            </w:r>
          </w:p>
        </w:tc>
      </w:tr>
      <w:tr w:rsidR="003A0BB7" w:rsidRPr="00621A35" w14:paraId="1CD4B335" w14:textId="77777777" w:rsidTr="00492C76">
        <w:trPr>
          <w:trHeight w:val="288"/>
        </w:trPr>
        <w:tc>
          <w:tcPr>
            <w:tcW w:w="1057" w:type="pct"/>
            <w:noWrap/>
            <w:hideMark/>
          </w:tcPr>
          <w:p w14:paraId="251D13BD" w14:textId="77777777" w:rsidR="003A0BB7" w:rsidRPr="00621A35" w:rsidRDefault="003A0BB7" w:rsidP="00492C76">
            <w:r w:rsidRPr="00621A35">
              <w:t>LN vs. HN</w:t>
            </w:r>
          </w:p>
        </w:tc>
        <w:tc>
          <w:tcPr>
            <w:tcW w:w="457" w:type="pct"/>
            <w:noWrap/>
            <w:hideMark/>
          </w:tcPr>
          <w:p w14:paraId="678AF7EC" w14:textId="77777777" w:rsidR="003A0BB7" w:rsidRPr="00621A35" w:rsidRDefault="003A0BB7" w:rsidP="00492C76">
            <w:r w:rsidRPr="00621A35">
              <w:t>No</w:t>
            </w:r>
          </w:p>
        </w:tc>
        <w:tc>
          <w:tcPr>
            <w:tcW w:w="392" w:type="pct"/>
            <w:noWrap/>
            <w:hideMark/>
          </w:tcPr>
          <w:p w14:paraId="595616C3" w14:textId="77777777" w:rsidR="003A0BB7" w:rsidRPr="00621A35" w:rsidRDefault="003A0BB7" w:rsidP="00492C76">
            <w:r w:rsidRPr="00621A35">
              <w:t>ns</w:t>
            </w:r>
          </w:p>
        </w:tc>
        <w:tc>
          <w:tcPr>
            <w:tcW w:w="599" w:type="pct"/>
            <w:noWrap/>
            <w:hideMark/>
          </w:tcPr>
          <w:p w14:paraId="56B4249C" w14:textId="77777777" w:rsidR="003A0BB7" w:rsidRPr="00621A35" w:rsidRDefault="003A0BB7" w:rsidP="00492C76">
            <w:r w:rsidRPr="00621A35">
              <w:t>0.9874</w:t>
            </w:r>
          </w:p>
        </w:tc>
        <w:tc>
          <w:tcPr>
            <w:tcW w:w="1047" w:type="pct"/>
            <w:noWrap/>
            <w:hideMark/>
          </w:tcPr>
          <w:p w14:paraId="57ED527B" w14:textId="77777777" w:rsidR="003A0BB7" w:rsidRPr="00621A35" w:rsidRDefault="003A0BB7" w:rsidP="00492C76">
            <w:r w:rsidRPr="00621A35">
              <w:t>LN vs. HN</w:t>
            </w:r>
          </w:p>
        </w:tc>
        <w:tc>
          <w:tcPr>
            <w:tcW w:w="457" w:type="pct"/>
            <w:noWrap/>
            <w:hideMark/>
          </w:tcPr>
          <w:p w14:paraId="46822268" w14:textId="77777777" w:rsidR="003A0BB7" w:rsidRPr="00621A35" w:rsidRDefault="003A0BB7" w:rsidP="00492C76">
            <w:r w:rsidRPr="00621A35">
              <w:t>No</w:t>
            </w:r>
          </w:p>
        </w:tc>
        <w:tc>
          <w:tcPr>
            <w:tcW w:w="392" w:type="pct"/>
            <w:noWrap/>
            <w:hideMark/>
          </w:tcPr>
          <w:p w14:paraId="096ED4F0" w14:textId="77777777" w:rsidR="003A0BB7" w:rsidRPr="00621A35" w:rsidRDefault="003A0BB7" w:rsidP="00492C76">
            <w:r w:rsidRPr="00621A35">
              <w:t>ns</w:t>
            </w:r>
          </w:p>
        </w:tc>
        <w:tc>
          <w:tcPr>
            <w:tcW w:w="599" w:type="pct"/>
            <w:noWrap/>
            <w:hideMark/>
          </w:tcPr>
          <w:p w14:paraId="7BEBB6E7" w14:textId="77777777" w:rsidR="003A0BB7" w:rsidRPr="00621A35" w:rsidRDefault="003A0BB7" w:rsidP="00492C76">
            <w:r w:rsidRPr="00621A35">
              <w:t>0.9918</w:t>
            </w:r>
          </w:p>
        </w:tc>
      </w:tr>
      <w:tr w:rsidR="003A0BB7" w:rsidRPr="00621A35" w14:paraId="7A198B3C" w14:textId="77777777" w:rsidTr="00492C76">
        <w:trPr>
          <w:trHeight w:val="288"/>
        </w:trPr>
        <w:tc>
          <w:tcPr>
            <w:tcW w:w="1057" w:type="pct"/>
            <w:noWrap/>
            <w:hideMark/>
          </w:tcPr>
          <w:p w14:paraId="26EBB253" w14:textId="77777777" w:rsidR="003A0BB7" w:rsidRPr="00621A35" w:rsidRDefault="003A0BB7" w:rsidP="00492C76">
            <w:r w:rsidRPr="00621A35">
              <w:t>LN vs. HA</w:t>
            </w:r>
          </w:p>
        </w:tc>
        <w:tc>
          <w:tcPr>
            <w:tcW w:w="457" w:type="pct"/>
            <w:noWrap/>
            <w:hideMark/>
          </w:tcPr>
          <w:p w14:paraId="3B24EB3A" w14:textId="77777777" w:rsidR="003A0BB7" w:rsidRPr="00621A35" w:rsidRDefault="003A0BB7" w:rsidP="00492C76">
            <w:r w:rsidRPr="00621A35">
              <w:t>No</w:t>
            </w:r>
          </w:p>
        </w:tc>
        <w:tc>
          <w:tcPr>
            <w:tcW w:w="392" w:type="pct"/>
            <w:noWrap/>
            <w:hideMark/>
          </w:tcPr>
          <w:p w14:paraId="1260D814" w14:textId="77777777" w:rsidR="003A0BB7" w:rsidRPr="00621A35" w:rsidRDefault="003A0BB7" w:rsidP="00492C76">
            <w:r w:rsidRPr="00621A35">
              <w:t>ns</w:t>
            </w:r>
          </w:p>
        </w:tc>
        <w:tc>
          <w:tcPr>
            <w:tcW w:w="599" w:type="pct"/>
            <w:noWrap/>
            <w:hideMark/>
          </w:tcPr>
          <w:p w14:paraId="284E4019" w14:textId="77777777" w:rsidR="003A0BB7" w:rsidRPr="00621A35" w:rsidRDefault="003A0BB7" w:rsidP="00492C76">
            <w:r w:rsidRPr="00621A35">
              <w:t>0.9948</w:t>
            </w:r>
          </w:p>
        </w:tc>
        <w:tc>
          <w:tcPr>
            <w:tcW w:w="1047" w:type="pct"/>
            <w:noWrap/>
            <w:hideMark/>
          </w:tcPr>
          <w:p w14:paraId="5CFDC7D6" w14:textId="77777777" w:rsidR="003A0BB7" w:rsidRPr="00621A35" w:rsidRDefault="003A0BB7" w:rsidP="00492C76">
            <w:r w:rsidRPr="00621A35">
              <w:t>LN vs. HA</w:t>
            </w:r>
          </w:p>
        </w:tc>
        <w:tc>
          <w:tcPr>
            <w:tcW w:w="457" w:type="pct"/>
            <w:noWrap/>
            <w:hideMark/>
          </w:tcPr>
          <w:p w14:paraId="0EE844E5" w14:textId="77777777" w:rsidR="003A0BB7" w:rsidRPr="00621A35" w:rsidRDefault="003A0BB7" w:rsidP="00492C76">
            <w:r w:rsidRPr="00621A35">
              <w:t>No</w:t>
            </w:r>
          </w:p>
        </w:tc>
        <w:tc>
          <w:tcPr>
            <w:tcW w:w="392" w:type="pct"/>
            <w:noWrap/>
            <w:hideMark/>
          </w:tcPr>
          <w:p w14:paraId="7FA7CB19" w14:textId="77777777" w:rsidR="003A0BB7" w:rsidRPr="00621A35" w:rsidRDefault="003A0BB7" w:rsidP="00492C76">
            <w:r w:rsidRPr="00621A35">
              <w:t>ns</w:t>
            </w:r>
          </w:p>
        </w:tc>
        <w:tc>
          <w:tcPr>
            <w:tcW w:w="599" w:type="pct"/>
            <w:noWrap/>
            <w:hideMark/>
          </w:tcPr>
          <w:p w14:paraId="632769FA" w14:textId="77777777" w:rsidR="003A0BB7" w:rsidRPr="00621A35" w:rsidRDefault="003A0BB7" w:rsidP="00492C76">
            <w:r w:rsidRPr="00621A35">
              <w:t>0.9902</w:t>
            </w:r>
          </w:p>
        </w:tc>
      </w:tr>
      <w:tr w:rsidR="003A0BB7" w:rsidRPr="00621A35" w14:paraId="3417ECDA" w14:textId="77777777" w:rsidTr="00492C76">
        <w:trPr>
          <w:trHeight w:val="288"/>
        </w:trPr>
        <w:tc>
          <w:tcPr>
            <w:tcW w:w="1057" w:type="pct"/>
            <w:noWrap/>
            <w:hideMark/>
          </w:tcPr>
          <w:p w14:paraId="40FF80D2" w14:textId="77777777" w:rsidR="003A0BB7" w:rsidRPr="00621A35" w:rsidRDefault="003A0BB7" w:rsidP="00492C76"/>
        </w:tc>
        <w:tc>
          <w:tcPr>
            <w:tcW w:w="457" w:type="pct"/>
            <w:noWrap/>
            <w:hideMark/>
          </w:tcPr>
          <w:p w14:paraId="24FDD43A" w14:textId="77777777" w:rsidR="003A0BB7" w:rsidRPr="00621A35" w:rsidRDefault="003A0BB7" w:rsidP="00492C76"/>
        </w:tc>
        <w:tc>
          <w:tcPr>
            <w:tcW w:w="392" w:type="pct"/>
            <w:noWrap/>
            <w:hideMark/>
          </w:tcPr>
          <w:p w14:paraId="38C38A0A" w14:textId="77777777" w:rsidR="003A0BB7" w:rsidRPr="00621A35" w:rsidRDefault="003A0BB7" w:rsidP="00492C76"/>
        </w:tc>
        <w:tc>
          <w:tcPr>
            <w:tcW w:w="599" w:type="pct"/>
            <w:noWrap/>
            <w:hideMark/>
          </w:tcPr>
          <w:p w14:paraId="40937AB9" w14:textId="77777777" w:rsidR="003A0BB7" w:rsidRPr="00621A35" w:rsidRDefault="003A0BB7" w:rsidP="00492C76"/>
        </w:tc>
        <w:tc>
          <w:tcPr>
            <w:tcW w:w="1047" w:type="pct"/>
            <w:noWrap/>
            <w:hideMark/>
          </w:tcPr>
          <w:p w14:paraId="74D7E3EB" w14:textId="77777777" w:rsidR="003A0BB7" w:rsidRPr="00621A35" w:rsidRDefault="003A0BB7" w:rsidP="00492C76"/>
        </w:tc>
        <w:tc>
          <w:tcPr>
            <w:tcW w:w="457" w:type="pct"/>
            <w:noWrap/>
            <w:hideMark/>
          </w:tcPr>
          <w:p w14:paraId="194FB0F9" w14:textId="77777777" w:rsidR="003A0BB7" w:rsidRPr="00621A35" w:rsidRDefault="003A0BB7" w:rsidP="00492C76"/>
        </w:tc>
        <w:tc>
          <w:tcPr>
            <w:tcW w:w="392" w:type="pct"/>
            <w:noWrap/>
            <w:hideMark/>
          </w:tcPr>
          <w:p w14:paraId="21450B03" w14:textId="77777777" w:rsidR="003A0BB7" w:rsidRPr="00621A35" w:rsidRDefault="003A0BB7" w:rsidP="00492C76"/>
        </w:tc>
        <w:tc>
          <w:tcPr>
            <w:tcW w:w="599" w:type="pct"/>
            <w:noWrap/>
            <w:hideMark/>
          </w:tcPr>
          <w:p w14:paraId="70C441A9" w14:textId="77777777" w:rsidR="003A0BB7" w:rsidRPr="00621A35" w:rsidRDefault="003A0BB7" w:rsidP="00492C76"/>
        </w:tc>
      </w:tr>
      <w:tr w:rsidR="003A0BB7" w:rsidRPr="00621A35" w14:paraId="6FDBD4B2" w14:textId="77777777" w:rsidTr="00492C76">
        <w:trPr>
          <w:trHeight w:val="288"/>
        </w:trPr>
        <w:tc>
          <w:tcPr>
            <w:tcW w:w="1906" w:type="pct"/>
            <w:gridSpan w:val="3"/>
            <w:noWrap/>
            <w:hideMark/>
          </w:tcPr>
          <w:p w14:paraId="14E635CC" w14:textId="77777777" w:rsidR="003A0BB7" w:rsidRPr="00621A35" w:rsidRDefault="003A0BB7" w:rsidP="00492C76">
            <w:r w:rsidRPr="00621A35">
              <w:t>BHAINSA MUNDARIYA</w:t>
            </w:r>
          </w:p>
        </w:tc>
        <w:tc>
          <w:tcPr>
            <w:tcW w:w="599" w:type="pct"/>
            <w:noWrap/>
            <w:hideMark/>
          </w:tcPr>
          <w:p w14:paraId="5EAA9B57" w14:textId="77777777" w:rsidR="003A0BB7" w:rsidRPr="00621A35" w:rsidRDefault="003A0BB7" w:rsidP="00492C76"/>
        </w:tc>
        <w:tc>
          <w:tcPr>
            <w:tcW w:w="1897" w:type="pct"/>
            <w:gridSpan w:val="3"/>
            <w:noWrap/>
            <w:hideMark/>
          </w:tcPr>
          <w:p w14:paraId="52163657" w14:textId="77777777" w:rsidR="003A0BB7" w:rsidRPr="00621A35" w:rsidRDefault="003A0BB7" w:rsidP="00492C76">
            <w:r w:rsidRPr="00621A35">
              <w:t>BHAINSA MUNDARIYA</w:t>
            </w:r>
          </w:p>
        </w:tc>
        <w:tc>
          <w:tcPr>
            <w:tcW w:w="599" w:type="pct"/>
            <w:noWrap/>
            <w:hideMark/>
          </w:tcPr>
          <w:p w14:paraId="392F8A5D" w14:textId="77777777" w:rsidR="003A0BB7" w:rsidRPr="00621A35" w:rsidRDefault="003A0BB7" w:rsidP="00492C76"/>
        </w:tc>
      </w:tr>
      <w:tr w:rsidR="003A0BB7" w:rsidRPr="00621A35" w14:paraId="7B8CF852" w14:textId="77777777" w:rsidTr="00492C76">
        <w:trPr>
          <w:trHeight w:val="288"/>
        </w:trPr>
        <w:tc>
          <w:tcPr>
            <w:tcW w:w="1057" w:type="pct"/>
            <w:noWrap/>
            <w:hideMark/>
          </w:tcPr>
          <w:p w14:paraId="5F7B925E" w14:textId="77777777" w:rsidR="003A0BB7" w:rsidRPr="00621A35" w:rsidRDefault="003A0BB7" w:rsidP="00492C76">
            <w:r w:rsidRPr="00621A35">
              <w:t>HA vs. HN</w:t>
            </w:r>
          </w:p>
        </w:tc>
        <w:tc>
          <w:tcPr>
            <w:tcW w:w="457" w:type="pct"/>
            <w:noWrap/>
            <w:hideMark/>
          </w:tcPr>
          <w:p w14:paraId="22AB1AF5" w14:textId="77777777" w:rsidR="003A0BB7" w:rsidRPr="00621A35" w:rsidRDefault="003A0BB7" w:rsidP="00492C76">
            <w:r w:rsidRPr="00621A35">
              <w:t>No</w:t>
            </w:r>
          </w:p>
        </w:tc>
        <w:tc>
          <w:tcPr>
            <w:tcW w:w="392" w:type="pct"/>
            <w:noWrap/>
            <w:hideMark/>
          </w:tcPr>
          <w:p w14:paraId="1935F7AE" w14:textId="77777777" w:rsidR="003A0BB7" w:rsidRPr="00621A35" w:rsidRDefault="003A0BB7" w:rsidP="00492C76">
            <w:r w:rsidRPr="00621A35">
              <w:t>ns</w:t>
            </w:r>
          </w:p>
        </w:tc>
        <w:tc>
          <w:tcPr>
            <w:tcW w:w="599" w:type="pct"/>
            <w:noWrap/>
            <w:hideMark/>
          </w:tcPr>
          <w:p w14:paraId="466B9D69" w14:textId="77777777" w:rsidR="003A0BB7" w:rsidRPr="00621A35" w:rsidRDefault="003A0BB7" w:rsidP="00492C76">
            <w:r w:rsidRPr="00621A35">
              <w:t>0.3533</w:t>
            </w:r>
          </w:p>
        </w:tc>
        <w:tc>
          <w:tcPr>
            <w:tcW w:w="1047" w:type="pct"/>
            <w:noWrap/>
            <w:hideMark/>
          </w:tcPr>
          <w:p w14:paraId="29829EC3" w14:textId="77777777" w:rsidR="003A0BB7" w:rsidRPr="00621A35" w:rsidRDefault="003A0BB7" w:rsidP="00492C76">
            <w:r w:rsidRPr="00621A35">
              <w:t>HA vs. HN</w:t>
            </w:r>
          </w:p>
        </w:tc>
        <w:tc>
          <w:tcPr>
            <w:tcW w:w="457" w:type="pct"/>
            <w:noWrap/>
            <w:hideMark/>
          </w:tcPr>
          <w:p w14:paraId="13115B9C" w14:textId="77777777" w:rsidR="003A0BB7" w:rsidRPr="00621A35" w:rsidRDefault="003A0BB7" w:rsidP="00492C76">
            <w:r w:rsidRPr="00621A35">
              <w:t>No</w:t>
            </w:r>
          </w:p>
        </w:tc>
        <w:tc>
          <w:tcPr>
            <w:tcW w:w="392" w:type="pct"/>
            <w:noWrap/>
            <w:hideMark/>
          </w:tcPr>
          <w:p w14:paraId="1BF42F10" w14:textId="77777777" w:rsidR="003A0BB7" w:rsidRPr="00621A35" w:rsidRDefault="003A0BB7" w:rsidP="00492C76">
            <w:r w:rsidRPr="00621A35">
              <w:t>ns</w:t>
            </w:r>
          </w:p>
        </w:tc>
        <w:tc>
          <w:tcPr>
            <w:tcW w:w="599" w:type="pct"/>
            <w:noWrap/>
            <w:hideMark/>
          </w:tcPr>
          <w:p w14:paraId="01BE45EB" w14:textId="77777777" w:rsidR="003A0BB7" w:rsidRPr="00621A35" w:rsidRDefault="003A0BB7" w:rsidP="00492C76">
            <w:r w:rsidRPr="00621A35">
              <w:t>0.3795</w:t>
            </w:r>
          </w:p>
        </w:tc>
      </w:tr>
      <w:tr w:rsidR="003A0BB7" w:rsidRPr="00621A35" w14:paraId="329B9B17" w14:textId="77777777" w:rsidTr="00492C76">
        <w:trPr>
          <w:trHeight w:val="288"/>
        </w:trPr>
        <w:tc>
          <w:tcPr>
            <w:tcW w:w="1057" w:type="pct"/>
            <w:noWrap/>
            <w:hideMark/>
          </w:tcPr>
          <w:p w14:paraId="6A1F6B95" w14:textId="77777777" w:rsidR="003A0BB7" w:rsidRPr="00621A35" w:rsidRDefault="003A0BB7" w:rsidP="00492C76">
            <w:r w:rsidRPr="00621A35">
              <w:t>LN vs. HN</w:t>
            </w:r>
          </w:p>
        </w:tc>
        <w:tc>
          <w:tcPr>
            <w:tcW w:w="457" w:type="pct"/>
            <w:noWrap/>
            <w:hideMark/>
          </w:tcPr>
          <w:p w14:paraId="526F2565" w14:textId="77777777" w:rsidR="003A0BB7" w:rsidRPr="00621A35" w:rsidRDefault="003A0BB7" w:rsidP="00492C76">
            <w:r w:rsidRPr="00621A35">
              <w:t>No</w:t>
            </w:r>
          </w:p>
        </w:tc>
        <w:tc>
          <w:tcPr>
            <w:tcW w:w="392" w:type="pct"/>
            <w:noWrap/>
            <w:hideMark/>
          </w:tcPr>
          <w:p w14:paraId="0CFA6D9C" w14:textId="77777777" w:rsidR="003A0BB7" w:rsidRPr="00621A35" w:rsidRDefault="003A0BB7" w:rsidP="00492C76">
            <w:r w:rsidRPr="00621A35">
              <w:t>ns</w:t>
            </w:r>
          </w:p>
        </w:tc>
        <w:tc>
          <w:tcPr>
            <w:tcW w:w="599" w:type="pct"/>
            <w:noWrap/>
            <w:hideMark/>
          </w:tcPr>
          <w:p w14:paraId="7E4BABF2" w14:textId="77777777" w:rsidR="003A0BB7" w:rsidRPr="00621A35" w:rsidRDefault="003A0BB7" w:rsidP="00492C76">
            <w:r w:rsidRPr="00621A35">
              <w:t>0.5573</w:t>
            </w:r>
          </w:p>
        </w:tc>
        <w:tc>
          <w:tcPr>
            <w:tcW w:w="1047" w:type="pct"/>
            <w:noWrap/>
            <w:hideMark/>
          </w:tcPr>
          <w:p w14:paraId="38105E8C" w14:textId="77777777" w:rsidR="003A0BB7" w:rsidRPr="00621A35" w:rsidRDefault="003A0BB7" w:rsidP="00492C76">
            <w:r w:rsidRPr="00621A35">
              <w:t>LN vs. HN</w:t>
            </w:r>
          </w:p>
        </w:tc>
        <w:tc>
          <w:tcPr>
            <w:tcW w:w="457" w:type="pct"/>
            <w:noWrap/>
            <w:hideMark/>
          </w:tcPr>
          <w:p w14:paraId="6707EF9B" w14:textId="77777777" w:rsidR="003A0BB7" w:rsidRPr="00621A35" w:rsidRDefault="003A0BB7" w:rsidP="00492C76">
            <w:r w:rsidRPr="00621A35">
              <w:t>No</w:t>
            </w:r>
          </w:p>
        </w:tc>
        <w:tc>
          <w:tcPr>
            <w:tcW w:w="392" w:type="pct"/>
            <w:noWrap/>
            <w:hideMark/>
          </w:tcPr>
          <w:p w14:paraId="368009D7" w14:textId="77777777" w:rsidR="003A0BB7" w:rsidRPr="00621A35" w:rsidRDefault="003A0BB7" w:rsidP="00492C76">
            <w:r w:rsidRPr="00621A35">
              <w:t>ns</w:t>
            </w:r>
          </w:p>
        </w:tc>
        <w:tc>
          <w:tcPr>
            <w:tcW w:w="599" w:type="pct"/>
            <w:noWrap/>
            <w:hideMark/>
          </w:tcPr>
          <w:p w14:paraId="69065299" w14:textId="77777777" w:rsidR="003A0BB7" w:rsidRPr="00621A35" w:rsidRDefault="003A0BB7" w:rsidP="00492C76">
            <w:r w:rsidRPr="00621A35">
              <w:t>0.6557</w:t>
            </w:r>
          </w:p>
        </w:tc>
      </w:tr>
      <w:tr w:rsidR="003A0BB7" w:rsidRPr="00621A35" w14:paraId="30D27FBD" w14:textId="77777777" w:rsidTr="00492C76">
        <w:trPr>
          <w:trHeight w:val="288"/>
        </w:trPr>
        <w:tc>
          <w:tcPr>
            <w:tcW w:w="1057" w:type="pct"/>
            <w:noWrap/>
            <w:hideMark/>
          </w:tcPr>
          <w:p w14:paraId="16997D3A" w14:textId="77777777" w:rsidR="003A0BB7" w:rsidRPr="00621A35" w:rsidRDefault="003A0BB7" w:rsidP="00492C76">
            <w:r w:rsidRPr="00621A35">
              <w:t>LN vs. HA</w:t>
            </w:r>
          </w:p>
        </w:tc>
        <w:tc>
          <w:tcPr>
            <w:tcW w:w="457" w:type="pct"/>
            <w:noWrap/>
            <w:hideMark/>
          </w:tcPr>
          <w:p w14:paraId="1965D292" w14:textId="77777777" w:rsidR="003A0BB7" w:rsidRPr="00621A35" w:rsidRDefault="003A0BB7" w:rsidP="00492C76">
            <w:r w:rsidRPr="00621A35">
              <w:t>No</w:t>
            </w:r>
          </w:p>
        </w:tc>
        <w:tc>
          <w:tcPr>
            <w:tcW w:w="392" w:type="pct"/>
            <w:noWrap/>
            <w:hideMark/>
          </w:tcPr>
          <w:p w14:paraId="724BDCDD" w14:textId="77777777" w:rsidR="003A0BB7" w:rsidRPr="00621A35" w:rsidRDefault="003A0BB7" w:rsidP="00492C76">
            <w:r w:rsidRPr="00621A35">
              <w:t>ns</w:t>
            </w:r>
          </w:p>
        </w:tc>
        <w:tc>
          <w:tcPr>
            <w:tcW w:w="599" w:type="pct"/>
            <w:noWrap/>
            <w:hideMark/>
          </w:tcPr>
          <w:p w14:paraId="63650278" w14:textId="77777777" w:rsidR="003A0BB7" w:rsidRPr="00621A35" w:rsidRDefault="003A0BB7" w:rsidP="00492C76">
            <w:r w:rsidRPr="00621A35">
              <w:t>0.9838</w:t>
            </w:r>
          </w:p>
        </w:tc>
        <w:tc>
          <w:tcPr>
            <w:tcW w:w="1047" w:type="pct"/>
            <w:noWrap/>
            <w:hideMark/>
          </w:tcPr>
          <w:p w14:paraId="351C9CEC" w14:textId="77777777" w:rsidR="003A0BB7" w:rsidRPr="00621A35" w:rsidRDefault="003A0BB7" w:rsidP="00492C76">
            <w:r w:rsidRPr="00621A35">
              <w:t>LN vs. HA</w:t>
            </w:r>
          </w:p>
        </w:tc>
        <w:tc>
          <w:tcPr>
            <w:tcW w:w="457" w:type="pct"/>
            <w:noWrap/>
            <w:hideMark/>
          </w:tcPr>
          <w:p w14:paraId="25BCCFB8" w14:textId="77777777" w:rsidR="003A0BB7" w:rsidRPr="00621A35" w:rsidRDefault="003A0BB7" w:rsidP="00492C76">
            <w:r w:rsidRPr="00621A35">
              <w:t>No</w:t>
            </w:r>
          </w:p>
        </w:tc>
        <w:tc>
          <w:tcPr>
            <w:tcW w:w="392" w:type="pct"/>
            <w:noWrap/>
            <w:hideMark/>
          </w:tcPr>
          <w:p w14:paraId="57799258" w14:textId="77777777" w:rsidR="003A0BB7" w:rsidRPr="00621A35" w:rsidRDefault="003A0BB7" w:rsidP="00492C76">
            <w:r w:rsidRPr="00621A35">
              <w:t>ns</w:t>
            </w:r>
          </w:p>
        </w:tc>
        <w:tc>
          <w:tcPr>
            <w:tcW w:w="599" w:type="pct"/>
            <w:noWrap/>
            <w:hideMark/>
          </w:tcPr>
          <w:p w14:paraId="6DF02543" w14:textId="77777777" w:rsidR="003A0BB7" w:rsidRPr="00621A35" w:rsidRDefault="003A0BB7" w:rsidP="00492C76">
            <w:r w:rsidRPr="00621A35">
              <w:t>0.965</w:t>
            </w:r>
          </w:p>
        </w:tc>
      </w:tr>
      <w:tr w:rsidR="003A0BB7" w:rsidRPr="00621A35" w14:paraId="58E9CFF7" w14:textId="77777777" w:rsidTr="00492C76">
        <w:trPr>
          <w:trHeight w:val="288"/>
        </w:trPr>
        <w:tc>
          <w:tcPr>
            <w:tcW w:w="1057" w:type="pct"/>
            <w:noWrap/>
            <w:hideMark/>
          </w:tcPr>
          <w:p w14:paraId="167B4E01" w14:textId="77777777" w:rsidR="003A0BB7" w:rsidRPr="00621A35" w:rsidRDefault="003A0BB7" w:rsidP="00492C76"/>
        </w:tc>
        <w:tc>
          <w:tcPr>
            <w:tcW w:w="457" w:type="pct"/>
            <w:noWrap/>
            <w:hideMark/>
          </w:tcPr>
          <w:p w14:paraId="136C35C3" w14:textId="77777777" w:rsidR="003A0BB7" w:rsidRPr="00621A35" w:rsidRDefault="003A0BB7" w:rsidP="00492C76"/>
        </w:tc>
        <w:tc>
          <w:tcPr>
            <w:tcW w:w="392" w:type="pct"/>
            <w:noWrap/>
            <w:hideMark/>
          </w:tcPr>
          <w:p w14:paraId="39573290" w14:textId="77777777" w:rsidR="003A0BB7" w:rsidRPr="00621A35" w:rsidRDefault="003A0BB7" w:rsidP="00492C76"/>
        </w:tc>
        <w:tc>
          <w:tcPr>
            <w:tcW w:w="599" w:type="pct"/>
            <w:noWrap/>
            <w:hideMark/>
          </w:tcPr>
          <w:p w14:paraId="613B850B" w14:textId="77777777" w:rsidR="003A0BB7" w:rsidRPr="00621A35" w:rsidRDefault="003A0BB7" w:rsidP="00492C76"/>
        </w:tc>
        <w:tc>
          <w:tcPr>
            <w:tcW w:w="1047" w:type="pct"/>
            <w:noWrap/>
            <w:hideMark/>
          </w:tcPr>
          <w:p w14:paraId="436BE2D1" w14:textId="77777777" w:rsidR="003A0BB7" w:rsidRPr="00621A35" w:rsidRDefault="003A0BB7" w:rsidP="00492C76"/>
        </w:tc>
        <w:tc>
          <w:tcPr>
            <w:tcW w:w="457" w:type="pct"/>
            <w:noWrap/>
            <w:hideMark/>
          </w:tcPr>
          <w:p w14:paraId="1CE95461" w14:textId="77777777" w:rsidR="003A0BB7" w:rsidRPr="00621A35" w:rsidRDefault="003A0BB7" w:rsidP="00492C76"/>
        </w:tc>
        <w:tc>
          <w:tcPr>
            <w:tcW w:w="392" w:type="pct"/>
            <w:noWrap/>
            <w:hideMark/>
          </w:tcPr>
          <w:p w14:paraId="3E56C8A8" w14:textId="77777777" w:rsidR="003A0BB7" w:rsidRPr="00621A35" w:rsidRDefault="003A0BB7" w:rsidP="00492C76"/>
        </w:tc>
        <w:tc>
          <w:tcPr>
            <w:tcW w:w="599" w:type="pct"/>
            <w:noWrap/>
            <w:hideMark/>
          </w:tcPr>
          <w:p w14:paraId="225CB072" w14:textId="77777777" w:rsidR="003A0BB7" w:rsidRPr="00621A35" w:rsidRDefault="003A0BB7" w:rsidP="00492C76"/>
        </w:tc>
      </w:tr>
      <w:tr w:rsidR="003A0BB7" w:rsidRPr="00621A35" w14:paraId="0A06C081" w14:textId="77777777" w:rsidTr="00492C76">
        <w:trPr>
          <w:trHeight w:val="288"/>
        </w:trPr>
        <w:tc>
          <w:tcPr>
            <w:tcW w:w="1514" w:type="pct"/>
            <w:gridSpan w:val="2"/>
            <w:noWrap/>
            <w:hideMark/>
          </w:tcPr>
          <w:p w14:paraId="1CDC2CAC" w14:textId="77777777" w:rsidR="003A0BB7" w:rsidRPr="00621A35" w:rsidRDefault="003A0BB7" w:rsidP="00492C76">
            <w:r w:rsidRPr="00621A35">
              <w:lastRenderedPageBreak/>
              <w:t>BHU BHUSI</w:t>
            </w:r>
          </w:p>
        </w:tc>
        <w:tc>
          <w:tcPr>
            <w:tcW w:w="392" w:type="pct"/>
            <w:noWrap/>
            <w:hideMark/>
          </w:tcPr>
          <w:p w14:paraId="45AA7237" w14:textId="77777777" w:rsidR="003A0BB7" w:rsidRPr="00621A35" w:rsidRDefault="003A0BB7" w:rsidP="00492C76"/>
        </w:tc>
        <w:tc>
          <w:tcPr>
            <w:tcW w:w="599" w:type="pct"/>
            <w:noWrap/>
            <w:hideMark/>
          </w:tcPr>
          <w:p w14:paraId="36EC7682" w14:textId="77777777" w:rsidR="003A0BB7" w:rsidRPr="00621A35" w:rsidRDefault="003A0BB7" w:rsidP="00492C76"/>
        </w:tc>
        <w:tc>
          <w:tcPr>
            <w:tcW w:w="1504" w:type="pct"/>
            <w:gridSpan w:val="2"/>
            <w:noWrap/>
            <w:hideMark/>
          </w:tcPr>
          <w:p w14:paraId="288B1A7E" w14:textId="77777777" w:rsidR="003A0BB7" w:rsidRPr="00621A35" w:rsidRDefault="003A0BB7" w:rsidP="00492C76">
            <w:r w:rsidRPr="00621A35">
              <w:t>BHU BHUSI</w:t>
            </w:r>
          </w:p>
        </w:tc>
        <w:tc>
          <w:tcPr>
            <w:tcW w:w="392" w:type="pct"/>
            <w:noWrap/>
            <w:hideMark/>
          </w:tcPr>
          <w:p w14:paraId="7B840F43" w14:textId="77777777" w:rsidR="003A0BB7" w:rsidRPr="00621A35" w:rsidRDefault="003A0BB7" w:rsidP="00492C76"/>
        </w:tc>
        <w:tc>
          <w:tcPr>
            <w:tcW w:w="599" w:type="pct"/>
            <w:noWrap/>
            <w:hideMark/>
          </w:tcPr>
          <w:p w14:paraId="144A8616" w14:textId="77777777" w:rsidR="003A0BB7" w:rsidRPr="00621A35" w:rsidRDefault="003A0BB7" w:rsidP="00492C76"/>
        </w:tc>
      </w:tr>
      <w:tr w:rsidR="003A0BB7" w:rsidRPr="00621A35" w14:paraId="64A2E8C3" w14:textId="77777777" w:rsidTr="00492C76">
        <w:trPr>
          <w:trHeight w:val="288"/>
        </w:trPr>
        <w:tc>
          <w:tcPr>
            <w:tcW w:w="1057" w:type="pct"/>
            <w:noWrap/>
            <w:hideMark/>
          </w:tcPr>
          <w:p w14:paraId="4013C56B" w14:textId="77777777" w:rsidR="003A0BB7" w:rsidRPr="00621A35" w:rsidRDefault="003A0BB7" w:rsidP="00492C76">
            <w:r w:rsidRPr="00621A35">
              <w:t>HA vs. HN</w:t>
            </w:r>
          </w:p>
        </w:tc>
        <w:tc>
          <w:tcPr>
            <w:tcW w:w="457" w:type="pct"/>
            <w:noWrap/>
            <w:hideMark/>
          </w:tcPr>
          <w:p w14:paraId="51896852" w14:textId="77777777" w:rsidR="003A0BB7" w:rsidRPr="00621A35" w:rsidRDefault="003A0BB7" w:rsidP="00492C76">
            <w:r w:rsidRPr="00621A35">
              <w:t>No</w:t>
            </w:r>
          </w:p>
        </w:tc>
        <w:tc>
          <w:tcPr>
            <w:tcW w:w="392" w:type="pct"/>
            <w:noWrap/>
            <w:hideMark/>
          </w:tcPr>
          <w:p w14:paraId="1F73F273" w14:textId="77777777" w:rsidR="003A0BB7" w:rsidRPr="00621A35" w:rsidRDefault="003A0BB7" w:rsidP="00492C76">
            <w:r w:rsidRPr="00621A35">
              <w:t>ns</w:t>
            </w:r>
          </w:p>
        </w:tc>
        <w:tc>
          <w:tcPr>
            <w:tcW w:w="599" w:type="pct"/>
            <w:noWrap/>
            <w:hideMark/>
          </w:tcPr>
          <w:p w14:paraId="3E28E564" w14:textId="77777777" w:rsidR="003A0BB7" w:rsidRPr="00621A35" w:rsidRDefault="003A0BB7" w:rsidP="00492C76">
            <w:r w:rsidRPr="00621A35">
              <w:t>0.9887</w:t>
            </w:r>
          </w:p>
        </w:tc>
        <w:tc>
          <w:tcPr>
            <w:tcW w:w="1047" w:type="pct"/>
            <w:noWrap/>
            <w:hideMark/>
          </w:tcPr>
          <w:p w14:paraId="41F50F56" w14:textId="77777777" w:rsidR="003A0BB7" w:rsidRPr="00621A35" w:rsidRDefault="003A0BB7" w:rsidP="00492C76">
            <w:r w:rsidRPr="00621A35">
              <w:t>HA vs. HN</w:t>
            </w:r>
          </w:p>
        </w:tc>
        <w:tc>
          <w:tcPr>
            <w:tcW w:w="457" w:type="pct"/>
            <w:noWrap/>
            <w:hideMark/>
          </w:tcPr>
          <w:p w14:paraId="715A2032" w14:textId="77777777" w:rsidR="003A0BB7" w:rsidRPr="00621A35" w:rsidRDefault="003A0BB7" w:rsidP="00492C76">
            <w:r w:rsidRPr="00621A35">
              <w:t>No</w:t>
            </w:r>
          </w:p>
        </w:tc>
        <w:tc>
          <w:tcPr>
            <w:tcW w:w="392" w:type="pct"/>
            <w:noWrap/>
            <w:hideMark/>
          </w:tcPr>
          <w:p w14:paraId="299202B8" w14:textId="77777777" w:rsidR="003A0BB7" w:rsidRPr="00621A35" w:rsidRDefault="003A0BB7" w:rsidP="00492C76">
            <w:r w:rsidRPr="00621A35">
              <w:t>ns</w:t>
            </w:r>
          </w:p>
        </w:tc>
        <w:tc>
          <w:tcPr>
            <w:tcW w:w="599" w:type="pct"/>
            <w:noWrap/>
            <w:hideMark/>
          </w:tcPr>
          <w:p w14:paraId="617F1DB1" w14:textId="77777777" w:rsidR="003A0BB7" w:rsidRPr="00621A35" w:rsidRDefault="003A0BB7" w:rsidP="00492C76">
            <w:r w:rsidRPr="00621A35">
              <w:t>0.7377</w:t>
            </w:r>
          </w:p>
        </w:tc>
      </w:tr>
      <w:tr w:rsidR="003A0BB7" w:rsidRPr="00621A35" w14:paraId="3C588CE1" w14:textId="77777777" w:rsidTr="00492C76">
        <w:trPr>
          <w:trHeight w:val="288"/>
        </w:trPr>
        <w:tc>
          <w:tcPr>
            <w:tcW w:w="1057" w:type="pct"/>
            <w:noWrap/>
            <w:hideMark/>
          </w:tcPr>
          <w:p w14:paraId="58C87C65" w14:textId="77777777" w:rsidR="003A0BB7" w:rsidRPr="00621A35" w:rsidRDefault="003A0BB7" w:rsidP="00492C76">
            <w:r w:rsidRPr="00621A35">
              <w:t>LN vs. HN</w:t>
            </w:r>
          </w:p>
        </w:tc>
        <w:tc>
          <w:tcPr>
            <w:tcW w:w="457" w:type="pct"/>
            <w:noWrap/>
            <w:hideMark/>
          </w:tcPr>
          <w:p w14:paraId="1E591CB0" w14:textId="77777777" w:rsidR="003A0BB7" w:rsidRPr="00621A35" w:rsidRDefault="003A0BB7" w:rsidP="00492C76">
            <w:r w:rsidRPr="00621A35">
              <w:t>No</w:t>
            </w:r>
          </w:p>
        </w:tc>
        <w:tc>
          <w:tcPr>
            <w:tcW w:w="392" w:type="pct"/>
            <w:noWrap/>
            <w:hideMark/>
          </w:tcPr>
          <w:p w14:paraId="5BAE584A" w14:textId="77777777" w:rsidR="003A0BB7" w:rsidRPr="00621A35" w:rsidRDefault="003A0BB7" w:rsidP="00492C76">
            <w:r w:rsidRPr="00621A35">
              <w:t>ns</w:t>
            </w:r>
          </w:p>
        </w:tc>
        <w:tc>
          <w:tcPr>
            <w:tcW w:w="599" w:type="pct"/>
            <w:noWrap/>
            <w:hideMark/>
          </w:tcPr>
          <w:p w14:paraId="4A7DEC3E" w14:textId="77777777" w:rsidR="003A0BB7" w:rsidRPr="00621A35" w:rsidRDefault="003A0BB7" w:rsidP="00492C76">
            <w:r w:rsidRPr="00621A35">
              <w:t>0.2789</w:t>
            </w:r>
          </w:p>
        </w:tc>
        <w:tc>
          <w:tcPr>
            <w:tcW w:w="1047" w:type="pct"/>
            <w:noWrap/>
            <w:hideMark/>
          </w:tcPr>
          <w:p w14:paraId="5BDCECCD" w14:textId="77777777" w:rsidR="003A0BB7" w:rsidRPr="00621A35" w:rsidRDefault="003A0BB7" w:rsidP="00492C76">
            <w:r w:rsidRPr="00621A35">
              <w:t>LN vs. HN</w:t>
            </w:r>
          </w:p>
        </w:tc>
        <w:tc>
          <w:tcPr>
            <w:tcW w:w="457" w:type="pct"/>
            <w:noWrap/>
            <w:hideMark/>
          </w:tcPr>
          <w:p w14:paraId="45754BFD" w14:textId="77777777" w:rsidR="003A0BB7" w:rsidRPr="00621A35" w:rsidRDefault="003A0BB7" w:rsidP="00492C76">
            <w:r w:rsidRPr="00621A35">
              <w:t>No</w:t>
            </w:r>
          </w:p>
        </w:tc>
        <w:tc>
          <w:tcPr>
            <w:tcW w:w="392" w:type="pct"/>
            <w:noWrap/>
            <w:hideMark/>
          </w:tcPr>
          <w:p w14:paraId="3FF108BE" w14:textId="77777777" w:rsidR="003A0BB7" w:rsidRPr="00621A35" w:rsidRDefault="003A0BB7" w:rsidP="00492C76">
            <w:r w:rsidRPr="00621A35">
              <w:t>ns</w:t>
            </w:r>
          </w:p>
        </w:tc>
        <w:tc>
          <w:tcPr>
            <w:tcW w:w="599" w:type="pct"/>
            <w:noWrap/>
            <w:hideMark/>
          </w:tcPr>
          <w:p w14:paraId="1CE94714" w14:textId="77777777" w:rsidR="003A0BB7" w:rsidRPr="00621A35" w:rsidRDefault="003A0BB7" w:rsidP="00492C76">
            <w:r w:rsidRPr="00621A35">
              <w:t>0.9721</w:t>
            </w:r>
          </w:p>
        </w:tc>
      </w:tr>
      <w:tr w:rsidR="003A0BB7" w:rsidRPr="00621A35" w14:paraId="7F15E27B" w14:textId="77777777" w:rsidTr="00492C76">
        <w:trPr>
          <w:trHeight w:val="288"/>
        </w:trPr>
        <w:tc>
          <w:tcPr>
            <w:tcW w:w="1057" w:type="pct"/>
            <w:noWrap/>
            <w:hideMark/>
          </w:tcPr>
          <w:p w14:paraId="2C215993" w14:textId="77777777" w:rsidR="003A0BB7" w:rsidRPr="00621A35" w:rsidRDefault="003A0BB7" w:rsidP="00492C76">
            <w:r w:rsidRPr="00621A35">
              <w:t>LN vs. HA</w:t>
            </w:r>
          </w:p>
        </w:tc>
        <w:tc>
          <w:tcPr>
            <w:tcW w:w="457" w:type="pct"/>
            <w:noWrap/>
            <w:hideMark/>
          </w:tcPr>
          <w:p w14:paraId="16761AF8" w14:textId="77777777" w:rsidR="003A0BB7" w:rsidRPr="00621A35" w:rsidRDefault="003A0BB7" w:rsidP="00492C76">
            <w:r w:rsidRPr="00621A35">
              <w:t>No</w:t>
            </w:r>
          </w:p>
        </w:tc>
        <w:tc>
          <w:tcPr>
            <w:tcW w:w="392" w:type="pct"/>
            <w:noWrap/>
            <w:hideMark/>
          </w:tcPr>
          <w:p w14:paraId="4BF56945" w14:textId="77777777" w:rsidR="003A0BB7" w:rsidRPr="00621A35" w:rsidRDefault="003A0BB7" w:rsidP="00492C76">
            <w:r w:rsidRPr="00621A35">
              <w:t>ns</w:t>
            </w:r>
          </w:p>
        </w:tc>
        <w:tc>
          <w:tcPr>
            <w:tcW w:w="599" w:type="pct"/>
            <w:noWrap/>
            <w:hideMark/>
          </w:tcPr>
          <w:p w14:paraId="20D4595B" w14:textId="77777777" w:rsidR="003A0BB7" w:rsidRPr="00621A35" w:rsidRDefault="003A0BB7" w:rsidP="00492C76">
            <w:r w:rsidRPr="00621A35">
              <w:t>0.4398</w:t>
            </w:r>
          </w:p>
        </w:tc>
        <w:tc>
          <w:tcPr>
            <w:tcW w:w="1047" w:type="pct"/>
            <w:noWrap/>
            <w:hideMark/>
          </w:tcPr>
          <w:p w14:paraId="0D74B102" w14:textId="77777777" w:rsidR="003A0BB7" w:rsidRPr="00621A35" w:rsidRDefault="003A0BB7" w:rsidP="00492C76">
            <w:r w:rsidRPr="00621A35">
              <w:t>LN vs. HA</w:t>
            </w:r>
          </w:p>
        </w:tc>
        <w:tc>
          <w:tcPr>
            <w:tcW w:w="457" w:type="pct"/>
            <w:noWrap/>
            <w:hideMark/>
          </w:tcPr>
          <w:p w14:paraId="50B74F00" w14:textId="77777777" w:rsidR="003A0BB7" w:rsidRPr="00621A35" w:rsidRDefault="003A0BB7" w:rsidP="00492C76">
            <w:r w:rsidRPr="00621A35">
              <w:t>No</w:t>
            </w:r>
          </w:p>
        </w:tc>
        <w:tc>
          <w:tcPr>
            <w:tcW w:w="392" w:type="pct"/>
            <w:noWrap/>
            <w:hideMark/>
          </w:tcPr>
          <w:p w14:paraId="235E9276" w14:textId="77777777" w:rsidR="003A0BB7" w:rsidRPr="00621A35" w:rsidRDefault="003A0BB7" w:rsidP="00492C76">
            <w:r w:rsidRPr="00621A35">
              <w:t>ns</w:t>
            </w:r>
          </w:p>
        </w:tc>
        <w:tc>
          <w:tcPr>
            <w:tcW w:w="599" w:type="pct"/>
            <w:noWrap/>
            <w:hideMark/>
          </w:tcPr>
          <w:p w14:paraId="7E257C13" w14:textId="77777777" w:rsidR="003A0BB7" w:rsidRPr="00621A35" w:rsidRDefault="003A0BB7" w:rsidP="00492C76">
            <w:r w:rsidRPr="00621A35">
              <w:t>0.477</w:t>
            </w:r>
          </w:p>
        </w:tc>
      </w:tr>
      <w:tr w:rsidR="003A0BB7" w:rsidRPr="00621A35" w14:paraId="4F42F338" w14:textId="77777777" w:rsidTr="00492C76">
        <w:trPr>
          <w:trHeight w:val="288"/>
        </w:trPr>
        <w:tc>
          <w:tcPr>
            <w:tcW w:w="1057" w:type="pct"/>
            <w:noWrap/>
            <w:hideMark/>
          </w:tcPr>
          <w:p w14:paraId="059E7303" w14:textId="77777777" w:rsidR="003A0BB7" w:rsidRPr="00621A35" w:rsidRDefault="003A0BB7" w:rsidP="00492C76"/>
        </w:tc>
        <w:tc>
          <w:tcPr>
            <w:tcW w:w="457" w:type="pct"/>
            <w:noWrap/>
            <w:hideMark/>
          </w:tcPr>
          <w:p w14:paraId="2AAEE3FA" w14:textId="77777777" w:rsidR="003A0BB7" w:rsidRPr="00621A35" w:rsidRDefault="003A0BB7" w:rsidP="00492C76"/>
        </w:tc>
        <w:tc>
          <w:tcPr>
            <w:tcW w:w="392" w:type="pct"/>
            <w:noWrap/>
            <w:hideMark/>
          </w:tcPr>
          <w:p w14:paraId="126CB5E8" w14:textId="77777777" w:rsidR="003A0BB7" w:rsidRPr="00621A35" w:rsidRDefault="003A0BB7" w:rsidP="00492C76"/>
        </w:tc>
        <w:tc>
          <w:tcPr>
            <w:tcW w:w="599" w:type="pct"/>
            <w:noWrap/>
            <w:hideMark/>
          </w:tcPr>
          <w:p w14:paraId="6F8B2EB7" w14:textId="77777777" w:rsidR="003A0BB7" w:rsidRPr="00621A35" w:rsidRDefault="003A0BB7" w:rsidP="00492C76"/>
        </w:tc>
        <w:tc>
          <w:tcPr>
            <w:tcW w:w="1047" w:type="pct"/>
            <w:noWrap/>
            <w:hideMark/>
          </w:tcPr>
          <w:p w14:paraId="498C0D7A" w14:textId="77777777" w:rsidR="003A0BB7" w:rsidRPr="00621A35" w:rsidRDefault="003A0BB7" w:rsidP="00492C76"/>
        </w:tc>
        <w:tc>
          <w:tcPr>
            <w:tcW w:w="457" w:type="pct"/>
            <w:noWrap/>
            <w:hideMark/>
          </w:tcPr>
          <w:p w14:paraId="1CEDE9D9" w14:textId="77777777" w:rsidR="003A0BB7" w:rsidRPr="00621A35" w:rsidRDefault="003A0BB7" w:rsidP="00492C76"/>
        </w:tc>
        <w:tc>
          <w:tcPr>
            <w:tcW w:w="392" w:type="pct"/>
            <w:noWrap/>
            <w:hideMark/>
          </w:tcPr>
          <w:p w14:paraId="6E30EC37" w14:textId="77777777" w:rsidR="003A0BB7" w:rsidRPr="00621A35" w:rsidRDefault="003A0BB7" w:rsidP="00492C76"/>
        </w:tc>
        <w:tc>
          <w:tcPr>
            <w:tcW w:w="599" w:type="pct"/>
            <w:noWrap/>
            <w:hideMark/>
          </w:tcPr>
          <w:p w14:paraId="65E2F7A2" w14:textId="77777777" w:rsidR="003A0BB7" w:rsidRPr="00621A35" w:rsidRDefault="003A0BB7" w:rsidP="00492C76"/>
        </w:tc>
      </w:tr>
      <w:tr w:rsidR="003A0BB7" w:rsidRPr="00621A35" w14:paraId="3EF1EBC8" w14:textId="77777777" w:rsidTr="00492C76">
        <w:trPr>
          <w:trHeight w:val="288"/>
        </w:trPr>
        <w:tc>
          <w:tcPr>
            <w:tcW w:w="1514" w:type="pct"/>
            <w:gridSpan w:val="2"/>
            <w:noWrap/>
            <w:hideMark/>
          </w:tcPr>
          <w:p w14:paraId="56797E5D" w14:textId="77777777" w:rsidR="003A0BB7" w:rsidRPr="00621A35" w:rsidRDefault="003A0BB7" w:rsidP="00492C76">
            <w:r w:rsidRPr="00621A35">
              <w:t>DONGREM</w:t>
            </w:r>
          </w:p>
        </w:tc>
        <w:tc>
          <w:tcPr>
            <w:tcW w:w="392" w:type="pct"/>
            <w:noWrap/>
            <w:hideMark/>
          </w:tcPr>
          <w:p w14:paraId="0DF19985" w14:textId="77777777" w:rsidR="003A0BB7" w:rsidRPr="00621A35" w:rsidRDefault="003A0BB7" w:rsidP="00492C76"/>
        </w:tc>
        <w:tc>
          <w:tcPr>
            <w:tcW w:w="599" w:type="pct"/>
            <w:noWrap/>
            <w:hideMark/>
          </w:tcPr>
          <w:p w14:paraId="089B2DBB" w14:textId="77777777" w:rsidR="003A0BB7" w:rsidRPr="00621A35" w:rsidRDefault="003A0BB7" w:rsidP="00492C76"/>
        </w:tc>
        <w:tc>
          <w:tcPr>
            <w:tcW w:w="1504" w:type="pct"/>
            <w:gridSpan w:val="2"/>
            <w:noWrap/>
            <w:hideMark/>
          </w:tcPr>
          <w:p w14:paraId="44360B11" w14:textId="77777777" w:rsidR="003A0BB7" w:rsidRPr="00621A35" w:rsidRDefault="003A0BB7" w:rsidP="00492C76">
            <w:r w:rsidRPr="00621A35">
              <w:t>DONGREM</w:t>
            </w:r>
          </w:p>
        </w:tc>
        <w:tc>
          <w:tcPr>
            <w:tcW w:w="392" w:type="pct"/>
            <w:noWrap/>
            <w:hideMark/>
          </w:tcPr>
          <w:p w14:paraId="6853647D" w14:textId="77777777" w:rsidR="003A0BB7" w:rsidRPr="00621A35" w:rsidRDefault="003A0BB7" w:rsidP="00492C76"/>
        </w:tc>
        <w:tc>
          <w:tcPr>
            <w:tcW w:w="599" w:type="pct"/>
            <w:noWrap/>
            <w:hideMark/>
          </w:tcPr>
          <w:p w14:paraId="6242FD07" w14:textId="77777777" w:rsidR="003A0BB7" w:rsidRPr="00621A35" w:rsidRDefault="003A0BB7" w:rsidP="00492C76"/>
        </w:tc>
      </w:tr>
      <w:tr w:rsidR="003A0BB7" w:rsidRPr="00621A35" w14:paraId="5BBCCFE9" w14:textId="77777777" w:rsidTr="00492C76">
        <w:trPr>
          <w:trHeight w:val="288"/>
        </w:trPr>
        <w:tc>
          <w:tcPr>
            <w:tcW w:w="1057" w:type="pct"/>
            <w:noWrap/>
            <w:hideMark/>
          </w:tcPr>
          <w:p w14:paraId="61EF2342" w14:textId="77777777" w:rsidR="003A0BB7" w:rsidRPr="00621A35" w:rsidRDefault="003A0BB7" w:rsidP="00492C76">
            <w:r w:rsidRPr="00621A35">
              <w:t>HA vs. HN</w:t>
            </w:r>
          </w:p>
        </w:tc>
        <w:tc>
          <w:tcPr>
            <w:tcW w:w="457" w:type="pct"/>
            <w:noWrap/>
            <w:hideMark/>
          </w:tcPr>
          <w:p w14:paraId="2E287F62" w14:textId="77777777" w:rsidR="003A0BB7" w:rsidRPr="00621A35" w:rsidRDefault="003A0BB7" w:rsidP="00492C76">
            <w:r w:rsidRPr="00621A35">
              <w:t>No</w:t>
            </w:r>
          </w:p>
        </w:tc>
        <w:tc>
          <w:tcPr>
            <w:tcW w:w="392" w:type="pct"/>
            <w:noWrap/>
            <w:hideMark/>
          </w:tcPr>
          <w:p w14:paraId="62AB955C" w14:textId="77777777" w:rsidR="003A0BB7" w:rsidRPr="00621A35" w:rsidRDefault="003A0BB7" w:rsidP="00492C76">
            <w:r w:rsidRPr="00621A35">
              <w:t>ns</w:t>
            </w:r>
          </w:p>
        </w:tc>
        <w:tc>
          <w:tcPr>
            <w:tcW w:w="599" w:type="pct"/>
            <w:noWrap/>
            <w:hideMark/>
          </w:tcPr>
          <w:p w14:paraId="6B8DE48D" w14:textId="77777777" w:rsidR="003A0BB7" w:rsidRPr="00621A35" w:rsidRDefault="003A0BB7" w:rsidP="00492C76">
            <w:r w:rsidRPr="00621A35">
              <w:t>&gt;0.9999</w:t>
            </w:r>
          </w:p>
        </w:tc>
        <w:tc>
          <w:tcPr>
            <w:tcW w:w="1047" w:type="pct"/>
            <w:noWrap/>
            <w:hideMark/>
          </w:tcPr>
          <w:p w14:paraId="3D85F846" w14:textId="77777777" w:rsidR="003A0BB7" w:rsidRPr="00621A35" w:rsidRDefault="003A0BB7" w:rsidP="00492C76">
            <w:r w:rsidRPr="00621A35">
              <w:t>HA vs. HN</w:t>
            </w:r>
          </w:p>
        </w:tc>
        <w:tc>
          <w:tcPr>
            <w:tcW w:w="457" w:type="pct"/>
            <w:noWrap/>
            <w:hideMark/>
          </w:tcPr>
          <w:p w14:paraId="5792636E" w14:textId="77777777" w:rsidR="003A0BB7" w:rsidRPr="00621A35" w:rsidRDefault="003A0BB7" w:rsidP="00492C76">
            <w:r w:rsidRPr="00621A35">
              <w:t>No</w:t>
            </w:r>
          </w:p>
        </w:tc>
        <w:tc>
          <w:tcPr>
            <w:tcW w:w="392" w:type="pct"/>
            <w:noWrap/>
            <w:hideMark/>
          </w:tcPr>
          <w:p w14:paraId="25FD502C" w14:textId="77777777" w:rsidR="003A0BB7" w:rsidRPr="00621A35" w:rsidRDefault="003A0BB7" w:rsidP="00492C76">
            <w:r w:rsidRPr="00621A35">
              <w:t>ns</w:t>
            </w:r>
          </w:p>
        </w:tc>
        <w:tc>
          <w:tcPr>
            <w:tcW w:w="599" w:type="pct"/>
            <w:noWrap/>
            <w:hideMark/>
          </w:tcPr>
          <w:p w14:paraId="01F98054" w14:textId="77777777" w:rsidR="003A0BB7" w:rsidRPr="00621A35" w:rsidRDefault="003A0BB7" w:rsidP="00492C76">
            <w:r w:rsidRPr="00621A35">
              <w:t>0.9962</w:t>
            </w:r>
          </w:p>
        </w:tc>
      </w:tr>
      <w:tr w:rsidR="003A0BB7" w:rsidRPr="00621A35" w14:paraId="1207AB9B" w14:textId="77777777" w:rsidTr="00492C76">
        <w:trPr>
          <w:trHeight w:val="288"/>
        </w:trPr>
        <w:tc>
          <w:tcPr>
            <w:tcW w:w="1057" w:type="pct"/>
            <w:noWrap/>
            <w:hideMark/>
          </w:tcPr>
          <w:p w14:paraId="7580FCBA" w14:textId="77777777" w:rsidR="003A0BB7" w:rsidRPr="00621A35" w:rsidRDefault="003A0BB7" w:rsidP="00492C76">
            <w:r w:rsidRPr="00621A35">
              <w:t>LN vs. HN</w:t>
            </w:r>
          </w:p>
        </w:tc>
        <w:tc>
          <w:tcPr>
            <w:tcW w:w="457" w:type="pct"/>
            <w:noWrap/>
            <w:hideMark/>
          </w:tcPr>
          <w:p w14:paraId="706C6FAB" w14:textId="77777777" w:rsidR="003A0BB7" w:rsidRPr="00621A35" w:rsidRDefault="003A0BB7" w:rsidP="00492C76">
            <w:r w:rsidRPr="00621A35">
              <w:t>No</w:t>
            </w:r>
          </w:p>
        </w:tc>
        <w:tc>
          <w:tcPr>
            <w:tcW w:w="392" w:type="pct"/>
            <w:noWrap/>
            <w:hideMark/>
          </w:tcPr>
          <w:p w14:paraId="0B04D5F4" w14:textId="77777777" w:rsidR="003A0BB7" w:rsidRPr="00621A35" w:rsidRDefault="003A0BB7" w:rsidP="00492C76">
            <w:r w:rsidRPr="00621A35">
              <w:t>ns</w:t>
            </w:r>
          </w:p>
        </w:tc>
        <w:tc>
          <w:tcPr>
            <w:tcW w:w="599" w:type="pct"/>
            <w:noWrap/>
            <w:hideMark/>
          </w:tcPr>
          <w:p w14:paraId="5390BB98" w14:textId="77777777" w:rsidR="003A0BB7" w:rsidRPr="00621A35" w:rsidRDefault="003A0BB7" w:rsidP="00492C76">
            <w:r w:rsidRPr="00621A35">
              <w:t>0.9992</w:t>
            </w:r>
          </w:p>
        </w:tc>
        <w:tc>
          <w:tcPr>
            <w:tcW w:w="1047" w:type="pct"/>
            <w:noWrap/>
            <w:hideMark/>
          </w:tcPr>
          <w:p w14:paraId="72799AC5" w14:textId="77777777" w:rsidR="003A0BB7" w:rsidRPr="00621A35" w:rsidRDefault="003A0BB7" w:rsidP="00492C76">
            <w:r w:rsidRPr="00621A35">
              <w:t>LN vs. HN</w:t>
            </w:r>
          </w:p>
        </w:tc>
        <w:tc>
          <w:tcPr>
            <w:tcW w:w="457" w:type="pct"/>
            <w:noWrap/>
            <w:hideMark/>
          </w:tcPr>
          <w:p w14:paraId="3E336EA1" w14:textId="77777777" w:rsidR="003A0BB7" w:rsidRPr="00621A35" w:rsidRDefault="003A0BB7" w:rsidP="00492C76">
            <w:r w:rsidRPr="00621A35">
              <w:t>No</w:t>
            </w:r>
          </w:p>
        </w:tc>
        <w:tc>
          <w:tcPr>
            <w:tcW w:w="392" w:type="pct"/>
            <w:noWrap/>
            <w:hideMark/>
          </w:tcPr>
          <w:p w14:paraId="5627E217" w14:textId="77777777" w:rsidR="003A0BB7" w:rsidRPr="00621A35" w:rsidRDefault="003A0BB7" w:rsidP="00492C76">
            <w:r w:rsidRPr="00621A35">
              <w:t>ns</w:t>
            </w:r>
          </w:p>
        </w:tc>
        <w:tc>
          <w:tcPr>
            <w:tcW w:w="599" w:type="pct"/>
            <w:noWrap/>
            <w:hideMark/>
          </w:tcPr>
          <w:p w14:paraId="531970C2" w14:textId="77777777" w:rsidR="003A0BB7" w:rsidRPr="00621A35" w:rsidRDefault="003A0BB7" w:rsidP="00492C76">
            <w:r w:rsidRPr="00621A35">
              <w:t>0.9973</w:t>
            </w:r>
          </w:p>
        </w:tc>
      </w:tr>
      <w:tr w:rsidR="003A0BB7" w:rsidRPr="00621A35" w14:paraId="17A6115C" w14:textId="77777777" w:rsidTr="00492C76">
        <w:trPr>
          <w:trHeight w:val="288"/>
        </w:trPr>
        <w:tc>
          <w:tcPr>
            <w:tcW w:w="1057" w:type="pct"/>
            <w:noWrap/>
            <w:hideMark/>
          </w:tcPr>
          <w:p w14:paraId="4B4F06B7" w14:textId="77777777" w:rsidR="003A0BB7" w:rsidRPr="00621A35" w:rsidRDefault="003A0BB7" w:rsidP="00492C76">
            <w:r w:rsidRPr="00621A35">
              <w:t>LN vs. HA</w:t>
            </w:r>
          </w:p>
        </w:tc>
        <w:tc>
          <w:tcPr>
            <w:tcW w:w="457" w:type="pct"/>
            <w:noWrap/>
            <w:hideMark/>
          </w:tcPr>
          <w:p w14:paraId="31C1772B" w14:textId="77777777" w:rsidR="003A0BB7" w:rsidRPr="00621A35" w:rsidRDefault="003A0BB7" w:rsidP="00492C76">
            <w:r w:rsidRPr="00621A35">
              <w:t>No</w:t>
            </w:r>
          </w:p>
        </w:tc>
        <w:tc>
          <w:tcPr>
            <w:tcW w:w="392" w:type="pct"/>
            <w:noWrap/>
            <w:hideMark/>
          </w:tcPr>
          <w:p w14:paraId="66057A8B" w14:textId="77777777" w:rsidR="003A0BB7" w:rsidRPr="00621A35" w:rsidRDefault="003A0BB7" w:rsidP="00492C76">
            <w:r w:rsidRPr="00621A35">
              <w:t>ns</w:t>
            </w:r>
          </w:p>
        </w:tc>
        <w:tc>
          <w:tcPr>
            <w:tcW w:w="599" w:type="pct"/>
            <w:noWrap/>
            <w:hideMark/>
          </w:tcPr>
          <w:p w14:paraId="7B3B2319" w14:textId="77777777" w:rsidR="003A0BB7" w:rsidRPr="00621A35" w:rsidRDefault="003A0BB7" w:rsidP="00492C76">
            <w:r w:rsidRPr="00621A35">
              <w:t>0.9996</w:t>
            </w:r>
          </w:p>
        </w:tc>
        <w:tc>
          <w:tcPr>
            <w:tcW w:w="1047" w:type="pct"/>
            <w:noWrap/>
            <w:hideMark/>
          </w:tcPr>
          <w:p w14:paraId="26BE78E9" w14:textId="77777777" w:rsidR="003A0BB7" w:rsidRPr="00621A35" w:rsidRDefault="003A0BB7" w:rsidP="00492C76">
            <w:r w:rsidRPr="00621A35">
              <w:t>LN vs. HA</w:t>
            </w:r>
          </w:p>
        </w:tc>
        <w:tc>
          <w:tcPr>
            <w:tcW w:w="457" w:type="pct"/>
            <w:noWrap/>
            <w:hideMark/>
          </w:tcPr>
          <w:p w14:paraId="74313BD0" w14:textId="77777777" w:rsidR="003A0BB7" w:rsidRPr="00621A35" w:rsidRDefault="003A0BB7" w:rsidP="00492C76">
            <w:r w:rsidRPr="00621A35">
              <w:t>No</w:t>
            </w:r>
          </w:p>
        </w:tc>
        <w:tc>
          <w:tcPr>
            <w:tcW w:w="392" w:type="pct"/>
            <w:noWrap/>
            <w:hideMark/>
          </w:tcPr>
          <w:p w14:paraId="1FD08B1B" w14:textId="77777777" w:rsidR="003A0BB7" w:rsidRPr="00621A35" w:rsidRDefault="003A0BB7" w:rsidP="00492C76">
            <w:r w:rsidRPr="00621A35">
              <w:t>ns</w:t>
            </w:r>
          </w:p>
        </w:tc>
        <w:tc>
          <w:tcPr>
            <w:tcW w:w="599" w:type="pct"/>
            <w:noWrap/>
            <w:hideMark/>
          </w:tcPr>
          <w:p w14:paraId="1E755E0E" w14:textId="77777777" w:rsidR="003A0BB7" w:rsidRPr="00621A35" w:rsidRDefault="003A0BB7" w:rsidP="00492C76">
            <w:r w:rsidRPr="00621A35">
              <w:t>&gt;0.9999</w:t>
            </w:r>
          </w:p>
        </w:tc>
      </w:tr>
      <w:tr w:rsidR="003A0BB7" w:rsidRPr="00621A35" w14:paraId="3F88DC96" w14:textId="77777777" w:rsidTr="00492C76">
        <w:trPr>
          <w:trHeight w:val="288"/>
        </w:trPr>
        <w:tc>
          <w:tcPr>
            <w:tcW w:w="1057" w:type="pct"/>
            <w:noWrap/>
            <w:hideMark/>
          </w:tcPr>
          <w:p w14:paraId="58F4BAD5" w14:textId="77777777" w:rsidR="003A0BB7" w:rsidRPr="00621A35" w:rsidRDefault="003A0BB7" w:rsidP="00492C76"/>
        </w:tc>
        <w:tc>
          <w:tcPr>
            <w:tcW w:w="457" w:type="pct"/>
            <w:noWrap/>
            <w:hideMark/>
          </w:tcPr>
          <w:p w14:paraId="3FB05100" w14:textId="77777777" w:rsidR="003A0BB7" w:rsidRPr="00621A35" w:rsidRDefault="003A0BB7" w:rsidP="00492C76"/>
        </w:tc>
        <w:tc>
          <w:tcPr>
            <w:tcW w:w="392" w:type="pct"/>
            <w:noWrap/>
            <w:hideMark/>
          </w:tcPr>
          <w:p w14:paraId="6A203BBF" w14:textId="77777777" w:rsidR="003A0BB7" w:rsidRPr="00621A35" w:rsidRDefault="003A0BB7" w:rsidP="00492C76"/>
        </w:tc>
        <w:tc>
          <w:tcPr>
            <w:tcW w:w="599" w:type="pct"/>
            <w:noWrap/>
            <w:hideMark/>
          </w:tcPr>
          <w:p w14:paraId="71A10AEA" w14:textId="77777777" w:rsidR="003A0BB7" w:rsidRPr="00621A35" w:rsidRDefault="003A0BB7" w:rsidP="00492C76"/>
        </w:tc>
        <w:tc>
          <w:tcPr>
            <w:tcW w:w="1047" w:type="pct"/>
            <w:noWrap/>
            <w:hideMark/>
          </w:tcPr>
          <w:p w14:paraId="4A2CAEDD" w14:textId="77777777" w:rsidR="003A0BB7" w:rsidRPr="00621A35" w:rsidRDefault="003A0BB7" w:rsidP="00492C76"/>
        </w:tc>
        <w:tc>
          <w:tcPr>
            <w:tcW w:w="457" w:type="pct"/>
            <w:noWrap/>
            <w:hideMark/>
          </w:tcPr>
          <w:p w14:paraId="2F3D37DE" w14:textId="77777777" w:rsidR="003A0BB7" w:rsidRPr="00621A35" w:rsidRDefault="003A0BB7" w:rsidP="00492C76"/>
        </w:tc>
        <w:tc>
          <w:tcPr>
            <w:tcW w:w="392" w:type="pct"/>
            <w:noWrap/>
            <w:hideMark/>
          </w:tcPr>
          <w:p w14:paraId="5A95027C" w14:textId="77777777" w:rsidR="003A0BB7" w:rsidRPr="00621A35" w:rsidRDefault="003A0BB7" w:rsidP="00492C76"/>
        </w:tc>
        <w:tc>
          <w:tcPr>
            <w:tcW w:w="599" w:type="pct"/>
            <w:noWrap/>
            <w:hideMark/>
          </w:tcPr>
          <w:p w14:paraId="218D29CA" w14:textId="77777777" w:rsidR="003A0BB7" w:rsidRPr="00621A35" w:rsidRDefault="003A0BB7" w:rsidP="00492C76"/>
        </w:tc>
      </w:tr>
      <w:tr w:rsidR="003A0BB7" w:rsidRPr="00621A35" w14:paraId="4B478912" w14:textId="77777777" w:rsidTr="00492C76">
        <w:trPr>
          <w:trHeight w:val="288"/>
        </w:trPr>
        <w:tc>
          <w:tcPr>
            <w:tcW w:w="1057" w:type="pct"/>
            <w:noWrap/>
            <w:hideMark/>
          </w:tcPr>
          <w:p w14:paraId="008334CC" w14:textId="77777777" w:rsidR="003A0BB7" w:rsidRPr="00621A35" w:rsidRDefault="003A0BB7" w:rsidP="00492C76">
            <w:r w:rsidRPr="00621A35">
              <w:t>LOCAL</w:t>
            </w:r>
          </w:p>
        </w:tc>
        <w:tc>
          <w:tcPr>
            <w:tcW w:w="457" w:type="pct"/>
            <w:noWrap/>
            <w:hideMark/>
          </w:tcPr>
          <w:p w14:paraId="448D2278" w14:textId="77777777" w:rsidR="003A0BB7" w:rsidRPr="00621A35" w:rsidRDefault="003A0BB7" w:rsidP="00492C76"/>
        </w:tc>
        <w:tc>
          <w:tcPr>
            <w:tcW w:w="392" w:type="pct"/>
            <w:noWrap/>
            <w:hideMark/>
          </w:tcPr>
          <w:p w14:paraId="75701D73" w14:textId="77777777" w:rsidR="003A0BB7" w:rsidRPr="00621A35" w:rsidRDefault="003A0BB7" w:rsidP="00492C76"/>
        </w:tc>
        <w:tc>
          <w:tcPr>
            <w:tcW w:w="599" w:type="pct"/>
            <w:noWrap/>
            <w:hideMark/>
          </w:tcPr>
          <w:p w14:paraId="6926B17F" w14:textId="77777777" w:rsidR="003A0BB7" w:rsidRPr="00621A35" w:rsidRDefault="003A0BB7" w:rsidP="00492C76"/>
        </w:tc>
        <w:tc>
          <w:tcPr>
            <w:tcW w:w="1047" w:type="pct"/>
            <w:noWrap/>
            <w:hideMark/>
          </w:tcPr>
          <w:p w14:paraId="0C74448F" w14:textId="77777777" w:rsidR="003A0BB7" w:rsidRPr="00621A35" w:rsidRDefault="003A0BB7" w:rsidP="00492C76">
            <w:r w:rsidRPr="00621A35">
              <w:t>LOCAL</w:t>
            </w:r>
          </w:p>
        </w:tc>
        <w:tc>
          <w:tcPr>
            <w:tcW w:w="457" w:type="pct"/>
            <w:noWrap/>
            <w:hideMark/>
          </w:tcPr>
          <w:p w14:paraId="6376D93F" w14:textId="77777777" w:rsidR="003A0BB7" w:rsidRPr="00621A35" w:rsidRDefault="003A0BB7" w:rsidP="00492C76"/>
        </w:tc>
        <w:tc>
          <w:tcPr>
            <w:tcW w:w="392" w:type="pct"/>
            <w:noWrap/>
            <w:hideMark/>
          </w:tcPr>
          <w:p w14:paraId="617921AC" w14:textId="77777777" w:rsidR="003A0BB7" w:rsidRPr="00621A35" w:rsidRDefault="003A0BB7" w:rsidP="00492C76"/>
        </w:tc>
        <w:tc>
          <w:tcPr>
            <w:tcW w:w="599" w:type="pct"/>
            <w:noWrap/>
            <w:hideMark/>
          </w:tcPr>
          <w:p w14:paraId="7F0DB0E0" w14:textId="77777777" w:rsidR="003A0BB7" w:rsidRPr="00621A35" w:rsidRDefault="003A0BB7" w:rsidP="00492C76"/>
        </w:tc>
      </w:tr>
      <w:tr w:rsidR="003A0BB7" w:rsidRPr="00621A35" w14:paraId="338D3F48" w14:textId="77777777" w:rsidTr="00492C76">
        <w:trPr>
          <w:trHeight w:val="288"/>
        </w:trPr>
        <w:tc>
          <w:tcPr>
            <w:tcW w:w="1057" w:type="pct"/>
            <w:noWrap/>
            <w:hideMark/>
          </w:tcPr>
          <w:p w14:paraId="12624F95" w14:textId="77777777" w:rsidR="003A0BB7" w:rsidRPr="00621A35" w:rsidRDefault="003A0BB7" w:rsidP="00492C76">
            <w:r w:rsidRPr="00621A35">
              <w:t>HA vs. HN</w:t>
            </w:r>
          </w:p>
        </w:tc>
        <w:tc>
          <w:tcPr>
            <w:tcW w:w="457" w:type="pct"/>
            <w:noWrap/>
            <w:hideMark/>
          </w:tcPr>
          <w:p w14:paraId="6093CB03" w14:textId="77777777" w:rsidR="003A0BB7" w:rsidRPr="00621A35" w:rsidRDefault="003A0BB7" w:rsidP="00492C76">
            <w:r w:rsidRPr="00621A35">
              <w:t>No</w:t>
            </w:r>
          </w:p>
        </w:tc>
        <w:tc>
          <w:tcPr>
            <w:tcW w:w="392" w:type="pct"/>
            <w:noWrap/>
            <w:hideMark/>
          </w:tcPr>
          <w:p w14:paraId="20E021A9" w14:textId="77777777" w:rsidR="003A0BB7" w:rsidRPr="00621A35" w:rsidRDefault="003A0BB7" w:rsidP="00492C76">
            <w:r w:rsidRPr="00621A35">
              <w:t>ns</w:t>
            </w:r>
          </w:p>
        </w:tc>
        <w:tc>
          <w:tcPr>
            <w:tcW w:w="599" w:type="pct"/>
            <w:noWrap/>
            <w:hideMark/>
          </w:tcPr>
          <w:p w14:paraId="517815A1" w14:textId="77777777" w:rsidR="003A0BB7" w:rsidRPr="00621A35" w:rsidRDefault="003A0BB7" w:rsidP="00492C76">
            <w:r w:rsidRPr="00621A35">
              <w:t>0.689</w:t>
            </w:r>
          </w:p>
        </w:tc>
        <w:tc>
          <w:tcPr>
            <w:tcW w:w="1047" w:type="pct"/>
            <w:noWrap/>
            <w:hideMark/>
          </w:tcPr>
          <w:p w14:paraId="06E2950A" w14:textId="77777777" w:rsidR="003A0BB7" w:rsidRPr="00621A35" w:rsidRDefault="003A0BB7" w:rsidP="00492C76">
            <w:r w:rsidRPr="00621A35">
              <w:t>HA vs. HN</w:t>
            </w:r>
          </w:p>
        </w:tc>
        <w:tc>
          <w:tcPr>
            <w:tcW w:w="457" w:type="pct"/>
            <w:noWrap/>
            <w:hideMark/>
          </w:tcPr>
          <w:p w14:paraId="3D7C420D" w14:textId="77777777" w:rsidR="003A0BB7" w:rsidRPr="00621A35" w:rsidRDefault="003A0BB7" w:rsidP="00492C76">
            <w:r w:rsidRPr="00621A35">
              <w:t>No</w:t>
            </w:r>
          </w:p>
        </w:tc>
        <w:tc>
          <w:tcPr>
            <w:tcW w:w="392" w:type="pct"/>
            <w:noWrap/>
            <w:hideMark/>
          </w:tcPr>
          <w:p w14:paraId="62FEC702" w14:textId="77777777" w:rsidR="003A0BB7" w:rsidRPr="00621A35" w:rsidRDefault="003A0BB7" w:rsidP="00492C76">
            <w:r w:rsidRPr="00621A35">
              <w:t>ns</w:t>
            </w:r>
          </w:p>
        </w:tc>
        <w:tc>
          <w:tcPr>
            <w:tcW w:w="599" w:type="pct"/>
            <w:noWrap/>
            <w:hideMark/>
          </w:tcPr>
          <w:p w14:paraId="63259335" w14:textId="77777777" w:rsidR="003A0BB7" w:rsidRPr="00621A35" w:rsidRDefault="003A0BB7" w:rsidP="00492C76">
            <w:r w:rsidRPr="00621A35">
              <w:t>0.6918</w:t>
            </w:r>
          </w:p>
        </w:tc>
      </w:tr>
      <w:tr w:rsidR="003A0BB7" w:rsidRPr="00621A35" w14:paraId="67F29E11" w14:textId="77777777" w:rsidTr="00492C76">
        <w:trPr>
          <w:trHeight w:val="288"/>
        </w:trPr>
        <w:tc>
          <w:tcPr>
            <w:tcW w:w="1057" w:type="pct"/>
            <w:noWrap/>
            <w:hideMark/>
          </w:tcPr>
          <w:p w14:paraId="4CC17DA1" w14:textId="77777777" w:rsidR="003A0BB7" w:rsidRPr="00621A35" w:rsidRDefault="003A0BB7" w:rsidP="00492C76">
            <w:r w:rsidRPr="00621A35">
              <w:t>LN vs. HN</w:t>
            </w:r>
          </w:p>
        </w:tc>
        <w:tc>
          <w:tcPr>
            <w:tcW w:w="457" w:type="pct"/>
            <w:noWrap/>
            <w:hideMark/>
          </w:tcPr>
          <w:p w14:paraId="35FD667A" w14:textId="77777777" w:rsidR="003A0BB7" w:rsidRPr="00621A35" w:rsidRDefault="003A0BB7" w:rsidP="00492C76">
            <w:r w:rsidRPr="00621A35">
              <w:t>Yes</w:t>
            </w:r>
          </w:p>
        </w:tc>
        <w:tc>
          <w:tcPr>
            <w:tcW w:w="392" w:type="pct"/>
            <w:noWrap/>
            <w:hideMark/>
          </w:tcPr>
          <w:p w14:paraId="555119C1" w14:textId="77777777" w:rsidR="003A0BB7" w:rsidRPr="00621A35" w:rsidRDefault="003A0BB7" w:rsidP="00492C76">
            <w:r w:rsidRPr="00621A35">
              <w:t>*</w:t>
            </w:r>
          </w:p>
        </w:tc>
        <w:tc>
          <w:tcPr>
            <w:tcW w:w="599" w:type="pct"/>
            <w:noWrap/>
            <w:hideMark/>
          </w:tcPr>
          <w:p w14:paraId="2355ED3D" w14:textId="77777777" w:rsidR="003A0BB7" w:rsidRPr="00621A35" w:rsidRDefault="003A0BB7" w:rsidP="00492C76">
            <w:r w:rsidRPr="00621A35">
              <w:t>0.0142</w:t>
            </w:r>
          </w:p>
        </w:tc>
        <w:tc>
          <w:tcPr>
            <w:tcW w:w="1047" w:type="pct"/>
            <w:noWrap/>
            <w:hideMark/>
          </w:tcPr>
          <w:p w14:paraId="327AF4C2" w14:textId="77777777" w:rsidR="003A0BB7" w:rsidRPr="00621A35" w:rsidRDefault="003A0BB7" w:rsidP="00492C76">
            <w:r w:rsidRPr="00621A35">
              <w:t>LN vs. HN</w:t>
            </w:r>
          </w:p>
        </w:tc>
        <w:tc>
          <w:tcPr>
            <w:tcW w:w="457" w:type="pct"/>
            <w:noWrap/>
            <w:hideMark/>
          </w:tcPr>
          <w:p w14:paraId="320C87C6" w14:textId="77777777" w:rsidR="003A0BB7" w:rsidRPr="00621A35" w:rsidRDefault="003A0BB7" w:rsidP="00492C76">
            <w:r w:rsidRPr="00621A35">
              <w:t>Yes</w:t>
            </w:r>
          </w:p>
        </w:tc>
        <w:tc>
          <w:tcPr>
            <w:tcW w:w="392" w:type="pct"/>
            <w:noWrap/>
            <w:hideMark/>
          </w:tcPr>
          <w:p w14:paraId="25C193D8" w14:textId="77777777" w:rsidR="003A0BB7" w:rsidRPr="00621A35" w:rsidRDefault="003A0BB7" w:rsidP="00492C76">
            <w:r w:rsidRPr="00621A35">
              <w:t>**</w:t>
            </w:r>
          </w:p>
        </w:tc>
        <w:tc>
          <w:tcPr>
            <w:tcW w:w="599" w:type="pct"/>
            <w:noWrap/>
            <w:hideMark/>
          </w:tcPr>
          <w:p w14:paraId="0E5181F0" w14:textId="77777777" w:rsidR="003A0BB7" w:rsidRPr="00621A35" w:rsidRDefault="003A0BB7" w:rsidP="00492C76">
            <w:r w:rsidRPr="00621A35">
              <w:t>0.0089</w:t>
            </w:r>
          </w:p>
        </w:tc>
      </w:tr>
      <w:tr w:rsidR="003A0BB7" w:rsidRPr="00621A35" w14:paraId="4CDF0392" w14:textId="77777777" w:rsidTr="00492C76">
        <w:trPr>
          <w:trHeight w:val="288"/>
        </w:trPr>
        <w:tc>
          <w:tcPr>
            <w:tcW w:w="1057" w:type="pct"/>
            <w:noWrap/>
            <w:hideMark/>
          </w:tcPr>
          <w:p w14:paraId="61A6CFC2" w14:textId="77777777" w:rsidR="003A0BB7" w:rsidRPr="00621A35" w:rsidRDefault="003A0BB7" w:rsidP="00492C76">
            <w:r w:rsidRPr="00621A35">
              <w:t>LN vs. HA</w:t>
            </w:r>
          </w:p>
        </w:tc>
        <w:tc>
          <w:tcPr>
            <w:tcW w:w="457" w:type="pct"/>
            <w:noWrap/>
            <w:hideMark/>
          </w:tcPr>
          <w:p w14:paraId="577D40A8" w14:textId="77777777" w:rsidR="003A0BB7" w:rsidRPr="00621A35" w:rsidRDefault="003A0BB7" w:rsidP="00492C76">
            <w:r w:rsidRPr="00621A35">
              <w:t>No</w:t>
            </w:r>
          </w:p>
        </w:tc>
        <w:tc>
          <w:tcPr>
            <w:tcW w:w="392" w:type="pct"/>
            <w:noWrap/>
            <w:hideMark/>
          </w:tcPr>
          <w:p w14:paraId="7B265E8B" w14:textId="77777777" w:rsidR="003A0BB7" w:rsidRPr="00621A35" w:rsidRDefault="003A0BB7" w:rsidP="00492C76">
            <w:r w:rsidRPr="00621A35">
              <w:t>ns</w:t>
            </w:r>
          </w:p>
        </w:tc>
        <w:tc>
          <w:tcPr>
            <w:tcW w:w="599" w:type="pct"/>
            <w:noWrap/>
            <w:hideMark/>
          </w:tcPr>
          <w:p w14:paraId="0A0601D2" w14:textId="77777777" w:rsidR="003A0BB7" w:rsidRPr="00621A35" w:rsidRDefault="003A0BB7" w:rsidP="00492C76">
            <w:r w:rsidRPr="00621A35">
              <w:t>0.1564</w:t>
            </w:r>
          </w:p>
        </w:tc>
        <w:tc>
          <w:tcPr>
            <w:tcW w:w="1047" w:type="pct"/>
            <w:noWrap/>
            <w:hideMark/>
          </w:tcPr>
          <w:p w14:paraId="23808A91" w14:textId="77777777" w:rsidR="003A0BB7" w:rsidRPr="00621A35" w:rsidRDefault="003A0BB7" w:rsidP="00492C76">
            <w:r w:rsidRPr="00621A35">
              <w:t>LN vs. HA</w:t>
            </w:r>
          </w:p>
        </w:tc>
        <w:tc>
          <w:tcPr>
            <w:tcW w:w="457" w:type="pct"/>
            <w:noWrap/>
            <w:hideMark/>
          </w:tcPr>
          <w:p w14:paraId="155095C6" w14:textId="77777777" w:rsidR="003A0BB7" w:rsidRPr="00621A35" w:rsidRDefault="003A0BB7" w:rsidP="00492C76">
            <w:r w:rsidRPr="00621A35">
              <w:t>No</w:t>
            </w:r>
          </w:p>
        </w:tc>
        <w:tc>
          <w:tcPr>
            <w:tcW w:w="392" w:type="pct"/>
            <w:noWrap/>
            <w:hideMark/>
          </w:tcPr>
          <w:p w14:paraId="4F8E9024" w14:textId="77777777" w:rsidR="003A0BB7" w:rsidRPr="00621A35" w:rsidRDefault="003A0BB7" w:rsidP="00492C76">
            <w:r w:rsidRPr="00621A35">
              <w:t>ns</w:t>
            </w:r>
          </w:p>
        </w:tc>
        <w:tc>
          <w:tcPr>
            <w:tcW w:w="599" w:type="pct"/>
            <w:noWrap/>
            <w:hideMark/>
          </w:tcPr>
          <w:p w14:paraId="2B3C8C4C" w14:textId="77777777" w:rsidR="003A0BB7" w:rsidRPr="00621A35" w:rsidRDefault="003A0BB7" w:rsidP="00492C76">
            <w:r w:rsidRPr="00621A35">
              <w:t>0.108</w:t>
            </w:r>
          </w:p>
        </w:tc>
      </w:tr>
      <w:tr w:rsidR="003A0BB7" w:rsidRPr="00621A35" w14:paraId="10A5CF03" w14:textId="77777777" w:rsidTr="00492C76">
        <w:trPr>
          <w:trHeight w:val="288"/>
        </w:trPr>
        <w:tc>
          <w:tcPr>
            <w:tcW w:w="1057" w:type="pct"/>
            <w:noWrap/>
            <w:hideMark/>
          </w:tcPr>
          <w:p w14:paraId="2298C837" w14:textId="77777777" w:rsidR="003A0BB7" w:rsidRPr="00621A35" w:rsidRDefault="003A0BB7" w:rsidP="00492C76"/>
        </w:tc>
        <w:tc>
          <w:tcPr>
            <w:tcW w:w="457" w:type="pct"/>
            <w:noWrap/>
            <w:hideMark/>
          </w:tcPr>
          <w:p w14:paraId="5A45A718" w14:textId="77777777" w:rsidR="003A0BB7" w:rsidRPr="00621A35" w:rsidRDefault="003A0BB7" w:rsidP="00492C76"/>
        </w:tc>
        <w:tc>
          <w:tcPr>
            <w:tcW w:w="392" w:type="pct"/>
            <w:noWrap/>
            <w:hideMark/>
          </w:tcPr>
          <w:p w14:paraId="3D2817A4" w14:textId="77777777" w:rsidR="003A0BB7" w:rsidRPr="00621A35" w:rsidRDefault="003A0BB7" w:rsidP="00492C76"/>
        </w:tc>
        <w:tc>
          <w:tcPr>
            <w:tcW w:w="599" w:type="pct"/>
            <w:noWrap/>
            <w:hideMark/>
          </w:tcPr>
          <w:p w14:paraId="461FB2D6" w14:textId="77777777" w:rsidR="003A0BB7" w:rsidRPr="00621A35" w:rsidRDefault="003A0BB7" w:rsidP="00492C76"/>
        </w:tc>
        <w:tc>
          <w:tcPr>
            <w:tcW w:w="1047" w:type="pct"/>
            <w:noWrap/>
            <w:hideMark/>
          </w:tcPr>
          <w:p w14:paraId="491CA7CA" w14:textId="77777777" w:rsidR="003A0BB7" w:rsidRPr="00621A35" w:rsidRDefault="003A0BB7" w:rsidP="00492C76"/>
        </w:tc>
        <w:tc>
          <w:tcPr>
            <w:tcW w:w="457" w:type="pct"/>
            <w:noWrap/>
            <w:hideMark/>
          </w:tcPr>
          <w:p w14:paraId="6B5DC75F" w14:textId="77777777" w:rsidR="003A0BB7" w:rsidRPr="00621A35" w:rsidRDefault="003A0BB7" w:rsidP="00492C76"/>
        </w:tc>
        <w:tc>
          <w:tcPr>
            <w:tcW w:w="392" w:type="pct"/>
            <w:noWrap/>
            <w:hideMark/>
          </w:tcPr>
          <w:p w14:paraId="07B6834C" w14:textId="77777777" w:rsidR="003A0BB7" w:rsidRPr="00621A35" w:rsidRDefault="003A0BB7" w:rsidP="00492C76"/>
        </w:tc>
        <w:tc>
          <w:tcPr>
            <w:tcW w:w="599" w:type="pct"/>
            <w:noWrap/>
            <w:hideMark/>
          </w:tcPr>
          <w:p w14:paraId="7FD7B0C7" w14:textId="77777777" w:rsidR="003A0BB7" w:rsidRPr="00621A35" w:rsidRDefault="003A0BB7" w:rsidP="00492C76"/>
        </w:tc>
      </w:tr>
      <w:tr w:rsidR="003A0BB7" w:rsidRPr="00621A35" w14:paraId="515AE3AD" w14:textId="77777777" w:rsidTr="00492C76">
        <w:trPr>
          <w:trHeight w:val="288"/>
        </w:trPr>
        <w:tc>
          <w:tcPr>
            <w:tcW w:w="1057" w:type="pct"/>
            <w:noWrap/>
            <w:hideMark/>
          </w:tcPr>
          <w:p w14:paraId="44035E5C" w14:textId="77777777" w:rsidR="003A0BB7" w:rsidRPr="00621A35" w:rsidRDefault="003A0BB7" w:rsidP="00492C76">
            <w:r w:rsidRPr="00621A35">
              <w:t>NCS 603</w:t>
            </w:r>
          </w:p>
        </w:tc>
        <w:tc>
          <w:tcPr>
            <w:tcW w:w="457" w:type="pct"/>
            <w:noWrap/>
            <w:hideMark/>
          </w:tcPr>
          <w:p w14:paraId="5047D912" w14:textId="77777777" w:rsidR="003A0BB7" w:rsidRPr="00621A35" w:rsidRDefault="003A0BB7" w:rsidP="00492C76"/>
        </w:tc>
        <w:tc>
          <w:tcPr>
            <w:tcW w:w="392" w:type="pct"/>
            <w:noWrap/>
            <w:hideMark/>
          </w:tcPr>
          <w:p w14:paraId="6F5F65B9" w14:textId="77777777" w:rsidR="003A0BB7" w:rsidRPr="00621A35" w:rsidRDefault="003A0BB7" w:rsidP="00492C76"/>
        </w:tc>
        <w:tc>
          <w:tcPr>
            <w:tcW w:w="599" w:type="pct"/>
            <w:noWrap/>
            <w:hideMark/>
          </w:tcPr>
          <w:p w14:paraId="39CE5069" w14:textId="77777777" w:rsidR="003A0BB7" w:rsidRPr="00621A35" w:rsidRDefault="003A0BB7" w:rsidP="00492C76"/>
        </w:tc>
        <w:tc>
          <w:tcPr>
            <w:tcW w:w="1047" w:type="pct"/>
            <w:noWrap/>
            <w:hideMark/>
          </w:tcPr>
          <w:p w14:paraId="3AEF9CB1" w14:textId="77777777" w:rsidR="003A0BB7" w:rsidRPr="00621A35" w:rsidRDefault="003A0BB7" w:rsidP="00492C76">
            <w:r w:rsidRPr="00621A35">
              <w:t>NCS 603</w:t>
            </w:r>
          </w:p>
        </w:tc>
        <w:tc>
          <w:tcPr>
            <w:tcW w:w="457" w:type="pct"/>
            <w:noWrap/>
            <w:hideMark/>
          </w:tcPr>
          <w:p w14:paraId="155B1642" w14:textId="77777777" w:rsidR="003A0BB7" w:rsidRPr="00621A35" w:rsidRDefault="003A0BB7" w:rsidP="00492C76"/>
        </w:tc>
        <w:tc>
          <w:tcPr>
            <w:tcW w:w="392" w:type="pct"/>
            <w:noWrap/>
            <w:hideMark/>
          </w:tcPr>
          <w:p w14:paraId="6271A14A" w14:textId="77777777" w:rsidR="003A0BB7" w:rsidRPr="00621A35" w:rsidRDefault="003A0BB7" w:rsidP="00492C76"/>
        </w:tc>
        <w:tc>
          <w:tcPr>
            <w:tcW w:w="599" w:type="pct"/>
            <w:noWrap/>
            <w:hideMark/>
          </w:tcPr>
          <w:p w14:paraId="3C458061" w14:textId="77777777" w:rsidR="003A0BB7" w:rsidRPr="00621A35" w:rsidRDefault="003A0BB7" w:rsidP="00492C76"/>
        </w:tc>
      </w:tr>
      <w:tr w:rsidR="003A0BB7" w:rsidRPr="00621A35" w14:paraId="020D7940" w14:textId="77777777" w:rsidTr="00492C76">
        <w:trPr>
          <w:trHeight w:val="288"/>
        </w:trPr>
        <w:tc>
          <w:tcPr>
            <w:tcW w:w="1057" w:type="pct"/>
            <w:noWrap/>
            <w:hideMark/>
          </w:tcPr>
          <w:p w14:paraId="26DD46E8" w14:textId="77777777" w:rsidR="003A0BB7" w:rsidRPr="00621A35" w:rsidRDefault="003A0BB7" w:rsidP="00492C76">
            <w:r w:rsidRPr="00621A35">
              <w:t>HA vs. HN</w:t>
            </w:r>
          </w:p>
        </w:tc>
        <w:tc>
          <w:tcPr>
            <w:tcW w:w="457" w:type="pct"/>
            <w:noWrap/>
            <w:hideMark/>
          </w:tcPr>
          <w:p w14:paraId="11F5EAB5" w14:textId="77777777" w:rsidR="003A0BB7" w:rsidRPr="00621A35" w:rsidRDefault="003A0BB7" w:rsidP="00492C76">
            <w:r w:rsidRPr="00621A35">
              <w:t>No</w:t>
            </w:r>
          </w:p>
        </w:tc>
        <w:tc>
          <w:tcPr>
            <w:tcW w:w="392" w:type="pct"/>
            <w:noWrap/>
            <w:hideMark/>
          </w:tcPr>
          <w:p w14:paraId="2239CC9D" w14:textId="77777777" w:rsidR="003A0BB7" w:rsidRPr="00621A35" w:rsidRDefault="003A0BB7" w:rsidP="00492C76">
            <w:r w:rsidRPr="00621A35">
              <w:t>ns</w:t>
            </w:r>
          </w:p>
        </w:tc>
        <w:tc>
          <w:tcPr>
            <w:tcW w:w="599" w:type="pct"/>
            <w:noWrap/>
            <w:hideMark/>
          </w:tcPr>
          <w:p w14:paraId="1E6B78FB" w14:textId="77777777" w:rsidR="003A0BB7" w:rsidRPr="00621A35" w:rsidRDefault="003A0BB7" w:rsidP="00492C76">
            <w:r w:rsidRPr="00621A35">
              <w:t>0.4145</w:t>
            </w:r>
          </w:p>
        </w:tc>
        <w:tc>
          <w:tcPr>
            <w:tcW w:w="1047" w:type="pct"/>
            <w:noWrap/>
            <w:hideMark/>
          </w:tcPr>
          <w:p w14:paraId="1C0CF5C6" w14:textId="77777777" w:rsidR="003A0BB7" w:rsidRPr="00621A35" w:rsidRDefault="003A0BB7" w:rsidP="00492C76">
            <w:r w:rsidRPr="00621A35">
              <w:t>HA vs. HN</w:t>
            </w:r>
          </w:p>
        </w:tc>
        <w:tc>
          <w:tcPr>
            <w:tcW w:w="457" w:type="pct"/>
            <w:noWrap/>
            <w:hideMark/>
          </w:tcPr>
          <w:p w14:paraId="383D766F" w14:textId="77777777" w:rsidR="003A0BB7" w:rsidRPr="00621A35" w:rsidRDefault="003A0BB7" w:rsidP="00492C76">
            <w:r w:rsidRPr="00621A35">
              <w:t>No</w:t>
            </w:r>
          </w:p>
        </w:tc>
        <w:tc>
          <w:tcPr>
            <w:tcW w:w="392" w:type="pct"/>
            <w:noWrap/>
            <w:hideMark/>
          </w:tcPr>
          <w:p w14:paraId="28F5616F" w14:textId="77777777" w:rsidR="003A0BB7" w:rsidRPr="00621A35" w:rsidRDefault="003A0BB7" w:rsidP="00492C76">
            <w:r w:rsidRPr="00621A35">
              <w:t>ns</w:t>
            </w:r>
          </w:p>
        </w:tc>
        <w:tc>
          <w:tcPr>
            <w:tcW w:w="599" w:type="pct"/>
            <w:noWrap/>
            <w:hideMark/>
          </w:tcPr>
          <w:p w14:paraId="68A7A262" w14:textId="77777777" w:rsidR="003A0BB7" w:rsidRPr="00621A35" w:rsidRDefault="003A0BB7" w:rsidP="00492C76">
            <w:r w:rsidRPr="00621A35">
              <w:t>0.449</w:t>
            </w:r>
          </w:p>
        </w:tc>
      </w:tr>
      <w:tr w:rsidR="003A0BB7" w:rsidRPr="00621A35" w14:paraId="70504281" w14:textId="77777777" w:rsidTr="00492C76">
        <w:trPr>
          <w:trHeight w:val="288"/>
        </w:trPr>
        <w:tc>
          <w:tcPr>
            <w:tcW w:w="1057" w:type="pct"/>
            <w:noWrap/>
            <w:hideMark/>
          </w:tcPr>
          <w:p w14:paraId="59F13216" w14:textId="77777777" w:rsidR="003A0BB7" w:rsidRPr="00621A35" w:rsidRDefault="003A0BB7" w:rsidP="00492C76">
            <w:r w:rsidRPr="00621A35">
              <w:t>LN vs. HN</w:t>
            </w:r>
          </w:p>
        </w:tc>
        <w:tc>
          <w:tcPr>
            <w:tcW w:w="457" w:type="pct"/>
            <w:noWrap/>
            <w:hideMark/>
          </w:tcPr>
          <w:p w14:paraId="151B6BC9" w14:textId="77777777" w:rsidR="003A0BB7" w:rsidRPr="00621A35" w:rsidRDefault="003A0BB7" w:rsidP="00492C76">
            <w:r w:rsidRPr="00621A35">
              <w:t>No</w:t>
            </w:r>
          </w:p>
        </w:tc>
        <w:tc>
          <w:tcPr>
            <w:tcW w:w="392" w:type="pct"/>
            <w:noWrap/>
            <w:hideMark/>
          </w:tcPr>
          <w:p w14:paraId="5802B6D0" w14:textId="77777777" w:rsidR="003A0BB7" w:rsidRPr="00621A35" w:rsidRDefault="003A0BB7" w:rsidP="00492C76">
            <w:r w:rsidRPr="00621A35">
              <w:t>ns</w:t>
            </w:r>
          </w:p>
        </w:tc>
        <w:tc>
          <w:tcPr>
            <w:tcW w:w="599" w:type="pct"/>
            <w:noWrap/>
            <w:hideMark/>
          </w:tcPr>
          <w:p w14:paraId="7B2C3DA0" w14:textId="77777777" w:rsidR="003A0BB7" w:rsidRPr="00621A35" w:rsidRDefault="003A0BB7" w:rsidP="00492C76">
            <w:r w:rsidRPr="00621A35">
              <w:t>0.1723</w:t>
            </w:r>
          </w:p>
        </w:tc>
        <w:tc>
          <w:tcPr>
            <w:tcW w:w="1047" w:type="pct"/>
            <w:noWrap/>
            <w:hideMark/>
          </w:tcPr>
          <w:p w14:paraId="6B450AD3" w14:textId="77777777" w:rsidR="003A0BB7" w:rsidRPr="00621A35" w:rsidRDefault="003A0BB7" w:rsidP="00492C76">
            <w:r w:rsidRPr="00621A35">
              <w:t>LN vs. HN</w:t>
            </w:r>
          </w:p>
        </w:tc>
        <w:tc>
          <w:tcPr>
            <w:tcW w:w="457" w:type="pct"/>
            <w:noWrap/>
            <w:hideMark/>
          </w:tcPr>
          <w:p w14:paraId="52BD297A" w14:textId="77777777" w:rsidR="003A0BB7" w:rsidRPr="00621A35" w:rsidRDefault="003A0BB7" w:rsidP="00492C76">
            <w:r w:rsidRPr="00621A35">
              <w:t>No</w:t>
            </w:r>
          </w:p>
        </w:tc>
        <w:tc>
          <w:tcPr>
            <w:tcW w:w="392" w:type="pct"/>
            <w:noWrap/>
            <w:hideMark/>
          </w:tcPr>
          <w:p w14:paraId="3DED0BA8" w14:textId="77777777" w:rsidR="003A0BB7" w:rsidRPr="00621A35" w:rsidRDefault="003A0BB7" w:rsidP="00492C76">
            <w:r w:rsidRPr="00621A35">
              <w:t>ns</w:t>
            </w:r>
          </w:p>
        </w:tc>
        <w:tc>
          <w:tcPr>
            <w:tcW w:w="599" w:type="pct"/>
            <w:noWrap/>
            <w:hideMark/>
          </w:tcPr>
          <w:p w14:paraId="49E4F9CE" w14:textId="77777777" w:rsidR="003A0BB7" w:rsidRPr="00621A35" w:rsidRDefault="003A0BB7" w:rsidP="00492C76">
            <w:r w:rsidRPr="00621A35">
              <w:t>0.1953</w:t>
            </w:r>
          </w:p>
        </w:tc>
      </w:tr>
      <w:tr w:rsidR="003A0BB7" w:rsidRPr="00621A35" w14:paraId="59CF28A4" w14:textId="77777777" w:rsidTr="00492C76">
        <w:trPr>
          <w:trHeight w:val="288"/>
        </w:trPr>
        <w:tc>
          <w:tcPr>
            <w:tcW w:w="1057" w:type="pct"/>
            <w:noWrap/>
            <w:hideMark/>
          </w:tcPr>
          <w:p w14:paraId="52143391" w14:textId="77777777" w:rsidR="003A0BB7" w:rsidRPr="00621A35" w:rsidRDefault="003A0BB7" w:rsidP="00492C76">
            <w:r w:rsidRPr="00621A35">
              <w:t>LN vs. HA</w:t>
            </w:r>
          </w:p>
        </w:tc>
        <w:tc>
          <w:tcPr>
            <w:tcW w:w="457" w:type="pct"/>
            <w:noWrap/>
            <w:hideMark/>
          </w:tcPr>
          <w:p w14:paraId="6C0B204F" w14:textId="77777777" w:rsidR="003A0BB7" w:rsidRPr="00621A35" w:rsidRDefault="003A0BB7" w:rsidP="00492C76">
            <w:r w:rsidRPr="00621A35">
              <w:t>No</w:t>
            </w:r>
          </w:p>
        </w:tc>
        <w:tc>
          <w:tcPr>
            <w:tcW w:w="392" w:type="pct"/>
            <w:noWrap/>
            <w:hideMark/>
          </w:tcPr>
          <w:p w14:paraId="01E3605A" w14:textId="77777777" w:rsidR="003A0BB7" w:rsidRPr="00621A35" w:rsidRDefault="003A0BB7" w:rsidP="00492C76">
            <w:r w:rsidRPr="00621A35">
              <w:t>ns</w:t>
            </w:r>
          </w:p>
        </w:tc>
        <w:tc>
          <w:tcPr>
            <w:tcW w:w="599" w:type="pct"/>
            <w:noWrap/>
            <w:hideMark/>
          </w:tcPr>
          <w:p w14:paraId="0AF414AC" w14:textId="77777777" w:rsidR="003A0BB7" w:rsidRPr="00621A35" w:rsidRDefault="003A0BB7" w:rsidP="00492C76">
            <w:r w:rsidRPr="00621A35">
              <w:t>0.9437</w:t>
            </w:r>
          </w:p>
        </w:tc>
        <w:tc>
          <w:tcPr>
            <w:tcW w:w="1047" w:type="pct"/>
            <w:noWrap/>
            <w:hideMark/>
          </w:tcPr>
          <w:p w14:paraId="50C9B1E6" w14:textId="77777777" w:rsidR="003A0BB7" w:rsidRPr="00621A35" w:rsidRDefault="003A0BB7" w:rsidP="00492C76">
            <w:r w:rsidRPr="00621A35">
              <w:t>LN vs. HA</w:t>
            </w:r>
          </w:p>
        </w:tc>
        <w:tc>
          <w:tcPr>
            <w:tcW w:w="457" w:type="pct"/>
            <w:noWrap/>
            <w:hideMark/>
          </w:tcPr>
          <w:p w14:paraId="64BAA3DA" w14:textId="77777777" w:rsidR="003A0BB7" w:rsidRPr="00621A35" w:rsidRDefault="003A0BB7" w:rsidP="00492C76">
            <w:r w:rsidRPr="00621A35">
              <w:t>No</w:t>
            </w:r>
          </w:p>
        </w:tc>
        <w:tc>
          <w:tcPr>
            <w:tcW w:w="392" w:type="pct"/>
            <w:noWrap/>
            <w:hideMark/>
          </w:tcPr>
          <w:p w14:paraId="672CD4E9" w14:textId="77777777" w:rsidR="003A0BB7" w:rsidRPr="00621A35" w:rsidRDefault="003A0BB7" w:rsidP="00492C76">
            <w:r w:rsidRPr="00621A35">
              <w:t>ns</w:t>
            </w:r>
          </w:p>
        </w:tc>
        <w:tc>
          <w:tcPr>
            <w:tcW w:w="599" w:type="pct"/>
            <w:noWrap/>
            <w:hideMark/>
          </w:tcPr>
          <w:p w14:paraId="3DF0CC01" w14:textId="77777777" w:rsidR="003A0BB7" w:rsidRPr="00621A35" w:rsidRDefault="003A0BB7" w:rsidP="00492C76">
            <w:r w:rsidRPr="00621A35">
              <w:t>0.9462</w:t>
            </w:r>
          </w:p>
        </w:tc>
      </w:tr>
      <w:tr w:rsidR="003A0BB7" w:rsidRPr="00621A35" w14:paraId="2DD55124" w14:textId="77777777" w:rsidTr="00492C76">
        <w:trPr>
          <w:trHeight w:val="288"/>
        </w:trPr>
        <w:tc>
          <w:tcPr>
            <w:tcW w:w="1057" w:type="pct"/>
            <w:noWrap/>
            <w:hideMark/>
          </w:tcPr>
          <w:p w14:paraId="7B56F317" w14:textId="77777777" w:rsidR="003A0BB7" w:rsidRPr="00621A35" w:rsidRDefault="003A0BB7" w:rsidP="00492C76"/>
        </w:tc>
        <w:tc>
          <w:tcPr>
            <w:tcW w:w="457" w:type="pct"/>
            <w:noWrap/>
            <w:hideMark/>
          </w:tcPr>
          <w:p w14:paraId="51B8BF8D" w14:textId="77777777" w:rsidR="003A0BB7" w:rsidRPr="00621A35" w:rsidRDefault="003A0BB7" w:rsidP="00492C76"/>
        </w:tc>
        <w:tc>
          <w:tcPr>
            <w:tcW w:w="392" w:type="pct"/>
            <w:noWrap/>
            <w:hideMark/>
          </w:tcPr>
          <w:p w14:paraId="37996A5A" w14:textId="77777777" w:rsidR="003A0BB7" w:rsidRPr="00621A35" w:rsidRDefault="003A0BB7" w:rsidP="00492C76"/>
        </w:tc>
        <w:tc>
          <w:tcPr>
            <w:tcW w:w="599" w:type="pct"/>
            <w:noWrap/>
            <w:hideMark/>
          </w:tcPr>
          <w:p w14:paraId="1391C847" w14:textId="77777777" w:rsidR="003A0BB7" w:rsidRPr="00621A35" w:rsidRDefault="003A0BB7" w:rsidP="00492C76"/>
        </w:tc>
        <w:tc>
          <w:tcPr>
            <w:tcW w:w="1047" w:type="pct"/>
            <w:noWrap/>
            <w:hideMark/>
          </w:tcPr>
          <w:p w14:paraId="5ABD0D81" w14:textId="77777777" w:rsidR="003A0BB7" w:rsidRPr="00621A35" w:rsidRDefault="003A0BB7" w:rsidP="00492C76"/>
        </w:tc>
        <w:tc>
          <w:tcPr>
            <w:tcW w:w="457" w:type="pct"/>
            <w:noWrap/>
            <w:hideMark/>
          </w:tcPr>
          <w:p w14:paraId="21BBF32B" w14:textId="77777777" w:rsidR="003A0BB7" w:rsidRPr="00621A35" w:rsidRDefault="003A0BB7" w:rsidP="00492C76"/>
        </w:tc>
        <w:tc>
          <w:tcPr>
            <w:tcW w:w="392" w:type="pct"/>
            <w:noWrap/>
            <w:hideMark/>
          </w:tcPr>
          <w:p w14:paraId="426C8247" w14:textId="77777777" w:rsidR="003A0BB7" w:rsidRPr="00621A35" w:rsidRDefault="003A0BB7" w:rsidP="00492C76"/>
        </w:tc>
        <w:tc>
          <w:tcPr>
            <w:tcW w:w="599" w:type="pct"/>
            <w:noWrap/>
            <w:hideMark/>
          </w:tcPr>
          <w:p w14:paraId="57CEA679" w14:textId="77777777" w:rsidR="003A0BB7" w:rsidRPr="00621A35" w:rsidRDefault="003A0BB7" w:rsidP="00492C76"/>
        </w:tc>
      </w:tr>
      <w:tr w:rsidR="003A0BB7" w:rsidRPr="00621A35" w14:paraId="591463E6" w14:textId="77777777" w:rsidTr="00492C76">
        <w:trPr>
          <w:trHeight w:val="288"/>
        </w:trPr>
        <w:tc>
          <w:tcPr>
            <w:tcW w:w="1057" w:type="pct"/>
            <w:noWrap/>
            <w:hideMark/>
          </w:tcPr>
          <w:p w14:paraId="6B969C1B" w14:textId="77777777" w:rsidR="003A0BB7" w:rsidRPr="00621A35" w:rsidRDefault="003A0BB7" w:rsidP="00492C76">
            <w:r w:rsidRPr="00621A35">
              <w:t>NCS 901</w:t>
            </w:r>
          </w:p>
        </w:tc>
        <w:tc>
          <w:tcPr>
            <w:tcW w:w="457" w:type="pct"/>
            <w:noWrap/>
            <w:hideMark/>
          </w:tcPr>
          <w:p w14:paraId="0BEFA356" w14:textId="77777777" w:rsidR="003A0BB7" w:rsidRPr="00621A35" w:rsidRDefault="003A0BB7" w:rsidP="00492C76"/>
        </w:tc>
        <w:tc>
          <w:tcPr>
            <w:tcW w:w="392" w:type="pct"/>
            <w:noWrap/>
            <w:hideMark/>
          </w:tcPr>
          <w:p w14:paraId="0359C089" w14:textId="77777777" w:rsidR="003A0BB7" w:rsidRPr="00621A35" w:rsidRDefault="003A0BB7" w:rsidP="00492C76"/>
        </w:tc>
        <w:tc>
          <w:tcPr>
            <w:tcW w:w="599" w:type="pct"/>
            <w:noWrap/>
            <w:hideMark/>
          </w:tcPr>
          <w:p w14:paraId="253BF447" w14:textId="77777777" w:rsidR="003A0BB7" w:rsidRPr="00621A35" w:rsidRDefault="003A0BB7" w:rsidP="00492C76"/>
        </w:tc>
        <w:tc>
          <w:tcPr>
            <w:tcW w:w="1047" w:type="pct"/>
            <w:noWrap/>
            <w:hideMark/>
          </w:tcPr>
          <w:p w14:paraId="08171D97" w14:textId="77777777" w:rsidR="003A0BB7" w:rsidRPr="00621A35" w:rsidRDefault="003A0BB7" w:rsidP="00492C76">
            <w:r w:rsidRPr="00621A35">
              <w:t>NCS 901</w:t>
            </w:r>
          </w:p>
        </w:tc>
        <w:tc>
          <w:tcPr>
            <w:tcW w:w="457" w:type="pct"/>
            <w:noWrap/>
            <w:hideMark/>
          </w:tcPr>
          <w:p w14:paraId="79D6DC81" w14:textId="77777777" w:rsidR="003A0BB7" w:rsidRPr="00621A35" w:rsidRDefault="003A0BB7" w:rsidP="00492C76"/>
        </w:tc>
        <w:tc>
          <w:tcPr>
            <w:tcW w:w="392" w:type="pct"/>
            <w:noWrap/>
            <w:hideMark/>
          </w:tcPr>
          <w:p w14:paraId="42D638F9" w14:textId="77777777" w:rsidR="003A0BB7" w:rsidRPr="00621A35" w:rsidRDefault="003A0BB7" w:rsidP="00492C76"/>
        </w:tc>
        <w:tc>
          <w:tcPr>
            <w:tcW w:w="599" w:type="pct"/>
            <w:noWrap/>
            <w:hideMark/>
          </w:tcPr>
          <w:p w14:paraId="2F5488E4" w14:textId="77777777" w:rsidR="003A0BB7" w:rsidRPr="00621A35" w:rsidRDefault="003A0BB7" w:rsidP="00492C76"/>
        </w:tc>
      </w:tr>
      <w:tr w:rsidR="003A0BB7" w:rsidRPr="00621A35" w14:paraId="2C0DC8C1" w14:textId="77777777" w:rsidTr="00492C76">
        <w:trPr>
          <w:trHeight w:val="288"/>
        </w:trPr>
        <w:tc>
          <w:tcPr>
            <w:tcW w:w="1057" w:type="pct"/>
            <w:noWrap/>
            <w:hideMark/>
          </w:tcPr>
          <w:p w14:paraId="7E495CEC" w14:textId="77777777" w:rsidR="003A0BB7" w:rsidRPr="00621A35" w:rsidRDefault="003A0BB7" w:rsidP="00492C76">
            <w:r w:rsidRPr="00621A35">
              <w:t>HA vs. HN</w:t>
            </w:r>
          </w:p>
        </w:tc>
        <w:tc>
          <w:tcPr>
            <w:tcW w:w="457" w:type="pct"/>
            <w:noWrap/>
            <w:hideMark/>
          </w:tcPr>
          <w:p w14:paraId="5F7EB8ED" w14:textId="77777777" w:rsidR="003A0BB7" w:rsidRPr="00621A35" w:rsidRDefault="003A0BB7" w:rsidP="00492C76">
            <w:r w:rsidRPr="00621A35">
              <w:t>No</w:t>
            </w:r>
          </w:p>
        </w:tc>
        <w:tc>
          <w:tcPr>
            <w:tcW w:w="392" w:type="pct"/>
            <w:noWrap/>
            <w:hideMark/>
          </w:tcPr>
          <w:p w14:paraId="1B894B38" w14:textId="77777777" w:rsidR="003A0BB7" w:rsidRPr="00621A35" w:rsidRDefault="003A0BB7" w:rsidP="00492C76">
            <w:r w:rsidRPr="00621A35">
              <w:t>ns</w:t>
            </w:r>
          </w:p>
        </w:tc>
        <w:tc>
          <w:tcPr>
            <w:tcW w:w="599" w:type="pct"/>
            <w:noWrap/>
            <w:hideMark/>
          </w:tcPr>
          <w:p w14:paraId="7D176521" w14:textId="77777777" w:rsidR="003A0BB7" w:rsidRPr="00621A35" w:rsidRDefault="003A0BB7" w:rsidP="00492C76">
            <w:r w:rsidRPr="00621A35">
              <w:t>0.4966</w:t>
            </w:r>
          </w:p>
        </w:tc>
        <w:tc>
          <w:tcPr>
            <w:tcW w:w="1047" w:type="pct"/>
            <w:noWrap/>
            <w:hideMark/>
          </w:tcPr>
          <w:p w14:paraId="058F8F43" w14:textId="77777777" w:rsidR="003A0BB7" w:rsidRPr="00621A35" w:rsidRDefault="003A0BB7" w:rsidP="00492C76">
            <w:r w:rsidRPr="00621A35">
              <w:t>HA vs. HN</w:t>
            </w:r>
          </w:p>
        </w:tc>
        <w:tc>
          <w:tcPr>
            <w:tcW w:w="457" w:type="pct"/>
            <w:noWrap/>
            <w:hideMark/>
          </w:tcPr>
          <w:p w14:paraId="6F77C2F2" w14:textId="77777777" w:rsidR="003A0BB7" w:rsidRPr="00621A35" w:rsidRDefault="003A0BB7" w:rsidP="00492C76">
            <w:r w:rsidRPr="00621A35">
              <w:t>No</w:t>
            </w:r>
          </w:p>
        </w:tc>
        <w:tc>
          <w:tcPr>
            <w:tcW w:w="392" w:type="pct"/>
            <w:noWrap/>
            <w:hideMark/>
          </w:tcPr>
          <w:p w14:paraId="607EB44D" w14:textId="77777777" w:rsidR="003A0BB7" w:rsidRPr="00621A35" w:rsidRDefault="003A0BB7" w:rsidP="00492C76">
            <w:r w:rsidRPr="00621A35">
              <w:t>ns</w:t>
            </w:r>
          </w:p>
        </w:tc>
        <w:tc>
          <w:tcPr>
            <w:tcW w:w="599" w:type="pct"/>
            <w:noWrap/>
            <w:hideMark/>
          </w:tcPr>
          <w:p w14:paraId="77D7C782" w14:textId="77777777" w:rsidR="003A0BB7" w:rsidRPr="00621A35" w:rsidRDefault="003A0BB7" w:rsidP="00492C76">
            <w:r w:rsidRPr="00621A35">
              <w:t>0.5364</w:t>
            </w:r>
          </w:p>
        </w:tc>
      </w:tr>
      <w:tr w:rsidR="003A0BB7" w:rsidRPr="00621A35" w14:paraId="3E3B16B8" w14:textId="77777777" w:rsidTr="00492C76">
        <w:trPr>
          <w:trHeight w:val="288"/>
        </w:trPr>
        <w:tc>
          <w:tcPr>
            <w:tcW w:w="1057" w:type="pct"/>
            <w:noWrap/>
            <w:hideMark/>
          </w:tcPr>
          <w:p w14:paraId="27DB57C6" w14:textId="77777777" w:rsidR="003A0BB7" w:rsidRPr="00621A35" w:rsidRDefault="003A0BB7" w:rsidP="00492C76">
            <w:r w:rsidRPr="00621A35">
              <w:t>LN vs. HN</w:t>
            </w:r>
          </w:p>
        </w:tc>
        <w:tc>
          <w:tcPr>
            <w:tcW w:w="457" w:type="pct"/>
            <w:noWrap/>
            <w:hideMark/>
          </w:tcPr>
          <w:p w14:paraId="24C32198" w14:textId="77777777" w:rsidR="003A0BB7" w:rsidRPr="00621A35" w:rsidRDefault="003A0BB7" w:rsidP="00492C76">
            <w:r w:rsidRPr="00621A35">
              <w:t>No</w:t>
            </w:r>
          </w:p>
        </w:tc>
        <w:tc>
          <w:tcPr>
            <w:tcW w:w="392" w:type="pct"/>
            <w:noWrap/>
            <w:hideMark/>
          </w:tcPr>
          <w:p w14:paraId="6CEC95D0" w14:textId="77777777" w:rsidR="003A0BB7" w:rsidRPr="00621A35" w:rsidRDefault="003A0BB7" w:rsidP="00492C76">
            <w:r w:rsidRPr="00621A35">
              <w:t>ns</w:t>
            </w:r>
          </w:p>
        </w:tc>
        <w:tc>
          <w:tcPr>
            <w:tcW w:w="599" w:type="pct"/>
            <w:noWrap/>
            <w:hideMark/>
          </w:tcPr>
          <w:p w14:paraId="4B3C4559" w14:textId="77777777" w:rsidR="003A0BB7" w:rsidRPr="00621A35" w:rsidRDefault="003A0BB7" w:rsidP="00492C76">
            <w:r w:rsidRPr="00621A35">
              <w:t>0.1649</w:t>
            </w:r>
          </w:p>
        </w:tc>
        <w:tc>
          <w:tcPr>
            <w:tcW w:w="1047" w:type="pct"/>
            <w:noWrap/>
            <w:hideMark/>
          </w:tcPr>
          <w:p w14:paraId="623D39AD" w14:textId="77777777" w:rsidR="003A0BB7" w:rsidRPr="00621A35" w:rsidRDefault="003A0BB7" w:rsidP="00492C76">
            <w:r w:rsidRPr="00621A35">
              <w:t>LN vs. HN</w:t>
            </w:r>
          </w:p>
        </w:tc>
        <w:tc>
          <w:tcPr>
            <w:tcW w:w="457" w:type="pct"/>
            <w:noWrap/>
            <w:hideMark/>
          </w:tcPr>
          <w:p w14:paraId="61DA9396" w14:textId="77777777" w:rsidR="003A0BB7" w:rsidRPr="00621A35" w:rsidRDefault="003A0BB7" w:rsidP="00492C76">
            <w:r w:rsidRPr="00621A35">
              <w:t>No</w:t>
            </w:r>
          </w:p>
        </w:tc>
        <w:tc>
          <w:tcPr>
            <w:tcW w:w="392" w:type="pct"/>
            <w:noWrap/>
            <w:hideMark/>
          </w:tcPr>
          <w:p w14:paraId="195CD75B" w14:textId="77777777" w:rsidR="003A0BB7" w:rsidRPr="00621A35" w:rsidRDefault="003A0BB7" w:rsidP="00492C76">
            <w:r w:rsidRPr="00621A35">
              <w:t>ns</w:t>
            </w:r>
          </w:p>
        </w:tc>
        <w:tc>
          <w:tcPr>
            <w:tcW w:w="599" w:type="pct"/>
            <w:noWrap/>
            <w:hideMark/>
          </w:tcPr>
          <w:p w14:paraId="19BE8D2F" w14:textId="77777777" w:rsidR="003A0BB7" w:rsidRPr="00621A35" w:rsidRDefault="003A0BB7" w:rsidP="00492C76">
            <w:r w:rsidRPr="00621A35">
              <w:t>0.0955</w:t>
            </w:r>
          </w:p>
        </w:tc>
      </w:tr>
      <w:tr w:rsidR="003A0BB7" w:rsidRPr="00621A35" w14:paraId="6281C63B" w14:textId="77777777" w:rsidTr="00492C76">
        <w:trPr>
          <w:trHeight w:val="288"/>
        </w:trPr>
        <w:tc>
          <w:tcPr>
            <w:tcW w:w="1057" w:type="pct"/>
            <w:noWrap/>
            <w:hideMark/>
          </w:tcPr>
          <w:p w14:paraId="7BE37817" w14:textId="77777777" w:rsidR="003A0BB7" w:rsidRPr="00621A35" w:rsidRDefault="003A0BB7" w:rsidP="00492C76">
            <w:r w:rsidRPr="00621A35">
              <w:t>LN vs. HA</w:t>
            </w:r>
          </w:p>
        </w:tc>
        <w:tc>
          <w:tcPr>
            <w:tcW w:w="457" w:type="pct"/>
            <w:noWrap/>
            <w:hideMark/>
          </w:tcPr>
          <w:p w14:paraId="60831618" w14:textId="77777777" w:rsidR="003A0BB7" w:rsidRPr="00621A35" w:rsidRDefault="003A0BB7" w:rsidP="00492C76">
            <w:r w:rsidRPr="00621A35">
              <w:t>Yes</w:t>
            </w:r>
          </w:p>
        </w:tc>
        <w:tc>
          <w:tcPr>
            <w:tcW w:w="392" w:type="pct"/>
            <w:noWrap/>
            <w:hideMark/>
          </w:tcPr>
          <w:p w14:paraId="1FF38DC8" w14:textId="77777777" w:rsidR="003A0BB7" w:rsidRPr="00621A35" w:rsidRDefault="003A0BB7" w:rsidP="00492C76">
            <w:r w:rsidRPr="00621A35">
              <w:t>**</w:t>
            </w:r>
          </w:p>
        </w:tc>
        <w:tc>
          <w:tcPr>
            <w:tcW w:w="599" w:type="pct"/>
            <w:noWrap/>
            <w:hideMark/>
          </w:tcPr>
          <w:p w14:paraId="5D92FD2F" w14:textId="77777777" w:rsidR="003A0BB7" w:rsidRPr="00621A35" w:rsidRDefault="003A0BB7" w:rsidP="00492C76">
            <w:r w:rsidRPr="00621A35">
              <w:t>0.0069</w:t>
            </w:r>
          </w:p>
        </w:tc>
        <w:tc>
          <w:tcPr>
            <w:tcW w:w="1047" w:type="pct"/>
            <w:noWrap/>
            <w:hideMark/>
          </w:tcPr>
          <w:p w14:paraId="6B07D182" w14:textId="77777777" w:rsidR="003A0BB7" w:rsidRPr="00621A35" w:rsidRDefault="003A0BB7" w:rsidP="00492C76">
            <w:r w:rsidRPr="00621A35">
              <w:t>LN vs. HA</w:t>
            </w:r>
          </w:p>
        </w:tc>
        <w:tc>
          <w:tcPr>
            <w:tcW w:w="457" w:type="pct"/>
            <w:noWrap/>
            <w:hideMark/>
          </w:tcPr>
          <w:p w14:paraId="25FD5579" w14:textId="77777777" w:rsidR="003A0BB7" w:rsidRPr="00621A35" w:rsidRDefault="003A0BB7" w:rsidP="00492C76">
            <w:r w:rsidRPr="00621A35">
              <w:t>Yes</w:t>
            </w:r>
          </w:p>
        </w:tc>
        <w:tc>
          <w:tcPr>
            <w:tcW w:w="392" w:type="pct"/>
            <w:noWrap/>
            <w:hideMark/>
          </w:tcPr>
          <w:p w14:paraId="02C4D682" w14:textId="77777777" w:rsidR="003A0BB7" w:rsidRPr="00621A35" w:rsidRDefault="003A0BB7" w:rsidP="00492C76">
            <w:r w:rsidRPr="00621A35">
              <w:t>**</w:t>
            </w:r>
          </w:p>
        </w:tc>
        <w:tc>
          <w:tcPr>
            <w:tcW w:w="599" w:type="pct"/>
            <w:noWrap/>
            <w:hideMark/>
          </w:tcPr>
          <w:p w14:paraId="5465DAA5" w14:textId="77777777" w:rsidR="003A0BB7" w:rsidRPr="00621A35" w:rsidRDefault="003A0BB7" w:rsidP="00492C76">
            <w:r w:rsidRPr="00621A35">
              <w:t>0.0039</w:t>
            </w:r>
          </w:p>
        </w:tc>
      </w:tr>
      <w:tr w:rsidR="003A0BB7" w:rsidRPr="00621A35" w14:paraId="4111061E" w14:textId="77777777" w:rsidTr="00492C76">
        <w:trPr>
          <w:trHeight w:val="288"/>
        </w:trPr>
        <w:tc>
          <w:tcPr>
            <w:tcW w:w="1057" w:type="pct"/>
            <w:noWrap/>
            <w:hideMark/>
          </w:tcPr>
          <w:p w14:paraId="279EB18F" w14:textId="77777777" w:rsidR="003A0BB7" w:rsidRPr="00621A35" w:rsidRDefault="003A0BB7" w:rsidP="00492C76"/>
        </w:tc>
        <w:tc>
          <w:tcPr>
            <w:tcW w:w="457" w:type="pct"/>
            <w:noWrap/>
            <w:hideMark/>
          </w:tcPr>
          <w:p w14:paraId="0E0E728D" w14:textId="77777777" w:rsidR="003A0BB7" w:rsidRPr="00621A35" w:rsidRDefault="003A0BB7" w:rsidP="00492C76"/>
        </w:tc>
        <w:tc>
          <w:tcPr>
            <w:tcW w:w="392" w:type="pct"/>
            <w:noWrap/>
            <w:hideMark/>
          </w:tcPr>
          <w:p w14:paraId="5B4D3628" w14:textId="77777777" w:rsidR="003A0BB7" w:rsidRPr="00621A35" w:rsidRDefault="003A0BB7" w:rsidP="00492C76"/>
        </w:tc>
        <w:tc>
          <w:tcPr>
            <w:tcW w:w="599" w:type="pct"/>
            <w:noWrap/>
            <w:hideMark/>
          </w:tcPr>
          <w:p w14:paraId="3C237971" w14:textId="77777777" w:rsidR="003A0BB7" w:rsidRPr="00621A35" w:rsidRDefault="003A0BB7" w:rsidP="00492C76"/>
        </w:tc>
        <w:tc>
          <w:tcPr>
            <w:tcW w:w="1047" w:type="pct"/>
            <w:noWrap/>
            <w:hideMark/>
          </w:tcPr>
          <w:p w14:paraId="37F6C6E2" w14:textId="77777777" w:rsidR="003A0BB7" w:rsidRPr="00621A35" w:rsidRDefault="003A0BB7" w:rsidP="00492C76"/>
        </w:tc>
        <w:tc>
          <w:tcPr>
            <w:tcW w:w="457" w:type="pct"/>
            <w:noWrap/>
            <w:hideMark/>
          </w:tcPr>
          <w:p w14:paraId="113895FC" w14:textId="77777777" w:rsidR="003A0BB7" w:rsidRPr="00621A35" w:rsidRDefault="003A0BB7" w:rsidP="00492C76"/>
        </w:tc>
        <w:tc>
          <w:tcPr>
            <w:tcW w:w="392" w:type="pct"/>
            <w:noWrap/>
            <w:hideMark/>
          </w:tcPr>
          <w:p w14:paraId="42DE9BC5" w14:textId="77777777" w:rsidR="003A0BB7" w:rsidRPr="00621A35" w:rsidRDefault="003A0BB7" w:rsidP="00492C76"/>
        </w:tc>
        <w:tc>
          <w:tcPr>
            <w:tcW w:w="599" w:type="pct"/>
            <w:noWrap/>
            <w:hideMark/>
          </w:tcPr>
          <w:p w14:paraId="710AA962" w14:textId="77777777" w:rsidR="003A0BB7" w:rsidRPr="00621A35" w:rsidRDefault="003A0BB7" w:rsidP="00492C76"/>
        </w:tc>
      </w:tr>
      <w:tr w:rsidR="003A0BB7" w:rsidRPr="00621A35" w14:paraId="194105C1" w14:textId="77777777" w:rsidTr="00492C76">
        <w:trPr>
          <w:trHeight w:val="288"/>
        </w:trPr>
        <w:tc>
          <w:tcPr>
            <w:tcW w:w="1057" w:type="pct"/>
            <w:noWrap/>
            <w:hideMark/>
          </w:tcPr>
          <w:p w14:paraId="45248DEE" w14:textId="77777777" w:rsidR="003A0BB7" w:rsidRPr="00621A35" w:rsidRDefault="003A0BB7" w:rsidP="00492C76">
            <w:r w:rsidRPr="00621A35">
              <w:t>SELHI</w:t>
            </w:r>
          </w:p>
        </w:tc>
        <w:tc>
          <w:tcPr>
            <w:tcW w:w="457" w:type="pct"/>
            <w:noWrap/>
            <w:hideMark/>
          </w:tcPr>
          <w:p w14:paraId="2665C5EB" w14:textId="77777777" w:rsidR="003A0BB7" w:rsidRPr="00621A35" w:rsidRDefault="003A0BB7" w:rsidP="00492C76"/>
        </w:tc>
        <w:tc>
          <w:tcPr>
            <w:tcW w:w="392" w:type="pct"/>
            <w:noWrap/>
            <w:hideMark/>
          </w:tcPr>
          <w:p w14:paraId="296695C6" w14:textId="77777777" w:rsidR="003A0BB7" w:rsidRPr="00621A35" w:rsidRDefault="003A0BB7" w:rsidP="00492C76"/>
        </w:tc>
        <w:tc>
          <w:tcPr>
            <w:tcW w:w="599" w:type="pct"/>
            <w:noWrap/>
            <w:hideMark/>
          </w:tcPr>
          <w:p w14:paraId="5F8C98C1" w14:textId="77777777" w:rsidR="003A0BB7" w:rsidRPr="00621A35" w:rsidRDefault="003A0BB7" w:rsidP="00492C76"/>
        </w:tc>
        <w:tc>
          <w:tcPr>
            <w:tcW w:w="1047" w:type="pct"/>
            <w:noWrap/>
            <w:hideMark/>
          </w:tcPr>
          <w:p w14:paraId="2FCD1D6C" w14:textId="77777777" w:rsidR="003A0BB7" w:rsidRPr="00621A35" w:rsidRDefault="003A0BB7" w:rsidP="00492C76">
            <w:r w:rsidRPr="00621A35">
              <w:t>SELHI</w:t>
            </w:r>
          </w:p>
        </w:tc>
        <w:tc>
          <w:tcPr>
            <w:tcW w:w="457" w:type="pct"/>
            <w:noWrap/>
            <w:hideMark/>
          </w:tcPr>
          <w:p w14:paraId="6AEE94FE" w14:textId="77777777" w:rsidR="003A0BB7" w:rsidRPr="00621A35" w:rsidRDefault="003A0BB7" w:rsidP="00492C76"/>
        </w:tc>
        <w:tc>
          <w:tcPr>
            <w:tcW w:w="392" w:type="pct"/>
            <w:noWrap/>
            <w:hideMark/>
          </w:tcPr>
          <w:p w14:paraId="5DD6CF87" w14:textId="77777777" w:rsidR="003A0BB7" w:rsidRPr="00621A35" w:rsidRDefault="003A0BB7" w:rsidP="00492C76"/>
        </w:tc>
        <w:tc>
          <w:tcPr>
            <w:tcW w:w="599" w:type="pct"/>
            <w:noWrap/>
            <w:hideMark/>
          </w:tcPr>
          <w:p w14:paraId="14E4669B" w14:textId="77777777" w:rsidR="003A0BB7" w:rsidRPr="00621A35" w:rsidRDefault="003A0BB7" w:rsidP="00492C76"/>
        </w:tc>
      </w:tr>
      <w:tr w:rsidR="003A0BB7" w:rsidRPr="00621A35" w14:paraId="1916595D" w14:textId="77777777" w:rsidTr="00492C76">
        <w:trPr>
          <w:trHeight w:val="288"/>
        </w:trPr>
        <w:tc>
          <w:tcPr>
            <w:tcW w:w="1057" w:type="pct"/>
            <w:noWrap/>
            <w:hideMark/>
          </w:tcPr>
          <w:p w14:paraId="6E866E7D" w14:textId="77777777" w:rsidR="003A0BB7" w:rsidRPr="00621A35" w:rsidRDefault="003A0BB7" w:rsidP="00492C76">
            <w:r w:rsidRPr="00621A35">
              <w:t>HA vs. HN</w:t>
            </w:r>
          </w:p>
        </w:tc>
        <w:tc>
          <w:tcPr>
            <w:tcW w:w="457" w:type="pct"/>
            <w:noWrap/>
            <w:hideMark/>
          </w:tcPr>
          <w:p w14:paraId="3649A626" w14:textId="77777777" w:rsidR="003A0BB7" w:rsidRPr="00621A35" w:rsidRDefault="003A0BB7" w:rsidP="00492C76">
            <w:r w:rsidRPr="00621A35">
              <w:t>No</w:t>
            </w:r>
          </w:p>
        </w:tc>
        <w:tc>
          <w:tcPr>
            <w:tcW w:w="392" w:type="pct"/>
            <w:noWrap/>
            <w:hideMark/>
          </w:tcPr>
          <w:p w14:paraId="4277D9A5" w14:textId="77777777" w:rsidR="003A0BB7" w:rsidRPr="00621A35" w:rsidRDefault="003A0BB7" w:rsidP="00492C76">
            <w:r w:rsidRPr="00621A35">
              <w:t>ns</w:t>
            </w:r>
          </w:p>
        </w:tc>
        <w:tc>
          <w:tcPr>
            <w:tcW w:w="599" w:type="pct"/>
            <w:noWrap/>
            <w:hideMark/>
          </w:tcPr>
          <w:p w14:paraId="0AE5609E" w14:textId="77777777" w:rsidR="003A0BB7" w:rsidRPr="00621A35" w:rsidRDefault="003A0BB7" w:rsidP="00492C76">
            <w:r w:rsidRPr="00621A35">
              <w:t>0.5137</w:t>
            </w:r>
          </w:p>
        </w:tc>
        <w:tc>
          <w:tcPr>
            <w:tcW w:w="1047" w:type="pct"/>
            <w:noWrap/>
            <w:hideMark/>
          </w:tcPr>
          <w:p w14:paraId="1CB8406D" w14:textId="77777777" w:rsidR="003A0BB7" w:rsidRPr="00621A35" w:rsidRDefault="003A0BB7" w:rsidP="00492C76">
            <w:r w:rsidRPr="00621A35">
              <w:t>HA vs. HN</w:t>
            </w:r>
          </w:p>
        </w:tc>
        <w:tc>
          <w:tcPr>
            <w:tcW w:w="457" w:type="pct"/>
            <w:noWrap/>
            <w:hideMark/>
          </w:tcPr>
          <w:p w14:paraId="638C63D2" w14:textId="77777777" w:rsidR="003A0BB7" w:rsidRPr="00621A35" w:rsidRDefault="003A0BB7" w:rsidP="00492C76">
            <w:r w:rsidRPr="00621A35">
              <w:t>No</w:t>
            </w:r>
          </w:p>
        </w:tc>
        <w:tc>
          <w:tcPr>
            <w:tcW w:w="392" w:type="pct"/>
            <w:noWrap/>
            <w:hideMark/>
          </w:tcPr>
          <w:p w14:paraId="1BDE6168" w14:textId="77777777" w:rsidR="003A0BB7" w:rsidRPr="00621A35" w:rsidRDefault="003A0BB7" w:rsidP="00492C76">
            <w:r w:rsidRPr="00621A35">
              <w:t>ns</w:t>
            </w:r>
          </w:p>
        </w:tc>
        <w:tc>
          <w:tcPr>
            <w:tcW w:w="599" w:type="pct"/>
            <w:noWrap/>
            <w:hideMark/>
          </w:tcPr>
          <w:p w14:paraId="3D4B9EC2" w14:textId="77777777" w:rsidR="003A0BB7" w:rsidRPr="00621A35" w:rsidRDefault="003A0BB7" w:rsidP="00492C76">
            <w:r w:rsidRPr="00621A35">
              <w:t>0.4932</w:t>
            </w:r>
          </w:p>
        </w:tc>
      </w:tr>
      <w:tr w:rsidR="003A0BB7" w:rsidRPr="00621A35" w14:paraId="2244661F" w14:textId="77777777" w:rsidTr="00492C76">
        <w:trPr>
          <w:trHeight w:val="288"/>
        </w:trPr>
        <w:tc>
          <w:tcPr>
            <w:tcW w:w="1057" w:type="pct"/>
            <w:noWrap/>
            <w:hideMark/>
          </w:tcPr>
          <w:p w14:paraId="096EF2F2" w14:textId="77777777" w:rsidR="003A0BB7" w:rsidRPr="00621A35" w:rsidRDefault="003A0BB7" w:rsidP="00492C76">
            <w:r w:rsidRPr="00621A35">
              <w:t>LN vs. HN</w:t>
            </w:r>
          </w:p>
        </w:tc>
        <w:tc>
          <w:tcPr>
            <w:tcW w:w="457" w:type="pct"/>
            <w:noWrap/>
            <w:hideMark/>
          </w:tcPr>
          <w:p w14:paraId="006ADD33" w14:textId="77777777" w:rsidR="003A0BB7" w:rsidRPr="00621A35" w:rsidRDefault="003A0BB7" w:rsidP="00492C76">
            <w:r w:rsidRPr="00621A35">
              <w:t>No</w:t>
            </w:r>
          </w:p>
        </w:tc>
        <w:tc>
          <w:tcPr>
            <w:tcW w:w="392" w:type="pct"/>
            <w:noWrap/>
            <w:hideMark/>
          </w:tcPr>
          <w:p w14:paraId="1EB4923F" w14:textId="77777777" w:rsidR="003A0BB7" w:rsidRPr="00621A35" w:rsidRDefault="003A0BB7" w:rsidP="00492C76">
            <w:r w:rsidRPr="00621A35">
              <w:t>ns</w:t>
            </w:r>
          </w:p>
        </w:tc>
        <w:tc>
          <w:tcPr>
            <w:tcW w:w="599" w:type="pct"/>
            <w:noWrap/>
            <w:hideMark/>
          </w:tcPr>
          <w:p w14:paraId="105B2E84" w14:textId="77777777" w:rsidR="003A0BB7" w:rsidRPr="00621A35" w:rsidRDefault="003A0BB7" w:rsidP="00492C76">
            <w:r w:rsidRPr="00621A35">
              <w:t>0.7418</w:t>
            </w:r>
          </w:p>
        </w:tc>
        <w:tc>
          <w:tcPr>
            <w:tcW w:w="1047" w:type="pct"/>
            <w:noWrap/>
            <w:hideMark/>
          </w:tcPr>
          <w:p w14:paraId="151442B4" w14:textId="77777777" w:rsidR="003A0BB7" w:rsidRPr="00621A35" w:rsidRDefault="003A0BB7" w:rsidP="00492C76">
            <w:r w:rsidRPr="00621A35">
              <w:t>LN vs. HN</w:t>
            </w:r>
          </w:p>
        </w:tc>
        <w:tc>
          <w:tcPr>
            <w:tcW w:w="457" w:type="pct"/>
            <w:noWrap/>
            <w:hideMark/>
          </w:tcPr>
          <w:p w14:paraId="454FACD3" w14:textId="77777777" w:rsidR="003A0BB7" w:rsidRPr="00621A35" w:rsidRDefault="003A0BB7" w:rsidP="00492C76">
            <w:r w:rsidRPr="00621A35">
              <w:t>No</w:t>
            </w:r>
          </w:p>
        </w:tc>
        <w:tc>
          <w:tcPr>
            <w:tcW w:w="392" w:type="pct"/>
            <w:noWrap/>
            <w:hideMark/>
          </w:tcPr>
          <w:p w14:paraId="1CA5EA0B" w14:textId="77777777" w:rsidR="003A0BB7" w:rsidRPr="00621A35" w:rsidRDefault="003A0BB7" w:rsidP="00492C76">
            <w:r w:rsidRPr="00621A35">
              <w:t>ns</w:t>
            </w:r>
          </w:p>
        </w:tc>
        <w:tc>
          <w:tcPr>
            <w:tcW w:w="599" w:type="pct"/>
            <w:noWrap/>
            <w:hideMark/>
          </w:tcPr>
          <w:p w14:paraId="24105973" w14:textId="77777777" w:rsidR="003A0BB7" w:rsidRPr="00621A35" w:rsidRDefault="003A0BB7" w:rsidP="00492C76">
            <w:r w:rsidRPr="00621A35">
              <w:t>0.7324</w:t>
            </w:r>
          </w:p>
        </w:tc>
      </w:tr>
      <w:tr w:rsidR="003A0BB7" w:rsidRPr="00621A35" w14:paraId="3DC7F273" w14:textId="77777777" w:rsidTr="00492C76">
        <w:trPr>
          <w:trHeight w:val="288"/>
        </w:trPr>
        <w:tc>
          <w:tcPr>
            <w:tcW w:w="1057" w:type="pct"/>
            <w:noWrap/>
            <w:hideMark/>
          </w:tcPr>
          <w:p w14:paraId="350E88D5" w14:textId="77777777" w:rsidR="003A0BB7" w:rsidRPr="00621A35" w:rsidRDefault="003A0BB7" w:rsidP="00492C76">
            <w:r w:rsidRPr="00621A35">
              <w:t>LN vs. HA</w:t>
            </w:r>
          </w:p>
        </w:tc>
        <w:tc>
          <w:tcPr>
            <w:tcW w:w="457" w:type="pct"/>
            <w:noWrap/>
            <w:hideMark/>
          </w:tcPr>
          <w:p w14:paraId="09A4177E" w14:textId="77777777" w:rsidR="003A0BB7" w:rsidRPr="00621A35" w:rsidRDefault="003A0BB7" w:rsidP="00492C76">
            <w:r w:rsidRPr="00621A35">
              <w:t>No</w:t>
            </w:r>
          </w:p>
        </w:tc>
        <w:tc>
          <w:tcPr>
            <w:tcW w:w="392" w:type="pct"/>
            <w:noWrap/>
            <w:hideMark/>
          </w:tcPr>
          <w:p w14:paraId="7725F484" w14:textId="77777777" w:rsidR="003A0BB7" w:rsidRPr="00621A35" w:rsidRDefault="003A0BB7" w:rsidP="00492C76">
            <w:r w:rsidRPr="00621A35">
              <w:t>ns</w:t>
            </w:r>
          </w:p>
        </w:tc>
        <w:tc>
          <w:tcPr>
            <w:tcW w:w="599" w:type="pct"/>
            <w:noWrap/>
            <w:hideMark/>
          </w:tcPr>
          <w:p w14:paraId="0622718E" w14:textId="77777777" w:rsidR="003A0BB7" w:rsidRPr="00621A35" w:rsidRDefault="003A0BB7" w:rsidP="00492C76">
            <w:r w:rsidRPr="00621A35">
              <w:t>0.981</w:t>
            </w:r>
          </w:p>
        </w:tc>
        <w:tc>
          <w:tcPr>
            <w:tcW w:w="1047" w:type="pct"/>
            <w:noWrap/>
            <w:hideMark/>
          </w:tcPr>
          <w:p w14:paraId="726B02F7" w14:textId="77777777" w:rsidR="003A0BB7" w:rsidRPr="00621A35" w:rsidRDefault="003A0BB7" w:rsidP="00492C76">
            <w:r w:rsidRPr="00621A35">
              <w:t>LN vs. HA</w:t>
            </w:r>
          </w:p>
        </w:tc>
        <w:tc>
          <w:tcPr>
            <w:tcW w:w="457" w:type="pct"/>
            <w:noWrap/>
            <w:hideMark/>
          </w:tcPr>
          <w:p w14:paraId="0E5DA848" w14:textId="77777777" w:rsidR="003A0BB7" w:rsidRPr="00621A35" w:rsidRDefault="003A0BB7" w:rsidP="00492C76">
            <w:r w:rsidRPr="00621A35">
              <w:t>No</w:t>
            </w:r>
          </w:p>
        </w:tc>
        <w:tc>
          <w:tcPr>
            <w:tcW w:w="392" w:type="pct"/>
            <w:noWrap/>
            <w:hideMark/>
          </w:tcPr>
          <w:p w14:paraId="3A0D9106" w14:textId="77777777" w:rsidR="003A0BB7" w:rsidRPr="00621A35" w:rsidRDefault="003A0BB7" w:rsidP="00492C76">
            <w:r w:rsidRPr="00621A35">
              <w:t>ns</w:t>
            </w:r>
          </w:p>
        </w:tc>
        <w:tc>
          <w:tcPr>
            <w:tcW w:w="599" w:type="pct"/>
            <w:noWrap/>
            <w:hideMark/>
          </w:tcPr>
          <w:p w14:paraId="358155DE" w14:textId="77777777" w:rsidR="003A0BB7" w:rsidRPr="00621A35" w:rsidRDefault="003A0BB7" w:rsidP="00492C76">
            <w:r w:rsidRPr="00621A35">
              <w:t>0.9783</w:t>
            </w:r>
          </w:p>
        </w:tc>
      </w:tr>
      <w:tr w:rsidR="003A0BB7" w:rsidRPr="00621A35" w14:paraId="301F7990" w14:textId="77777777" w:rsidTr="00492C76">
        <w:trPr>
          <w:trHeight w:val="288"/>
        </w:trPr>
        <w:tc>
          <w:tcPr>
            <w:tcW w:w="1057" w:type="pct"/>
            <w:noWrap/>
            <w:hideMark/>
          </w:tcPr>
          <w:p w14:paraId="3AAD0696" w14:textId="77777777" w:rsidR="003A0BB7" w:rsidRPr="00621A35" w:rsidRDefault="003A0BB7" w:rsidP="00492C76"/>
        </w:tc>
        <w:tc>
          <w:tcPr>
            <w:tcW w:w="457" w:type="pct"/>
            <w:noWrap/>
            <w:hideMark/>
          </w:tcPr>
          <w:p w14:paraId="1AE2760C" w14:textId="77777777" w:rsidR="003A0BB7" w:rsidRPr="00621A35" w:rsidRDefault="003A0BB7" w:rsidP="00492C76"/>
        </w:tc>
        <w:tc>
          <w:tcPr>
            <w:tcW w:w="392" w:type="pct"/>
            <w:noWrap/>
            <w:hideMark/>
          </w:tcPr>
          <w:p w14:paraId="7CD75DC2" w14:textId="77777777" w:rsidR="003A0BB7" w:rsidRPr="00621A35" w:rsidRDefault="003A0BB7" w:rsidP="00492C76"/>
        </w:tc>
        <w:tc>
          <w:tcPr>
            <w:tcW w:w="599" w:type="pct"/>
            <w:noWrap/>
            <w:hideMark/>
          </w:tcPr>
          <w:p w14:paraId="6D34CC8A" w14:textId="77777777" w:rsidR="003A0BB7" w:rsidRPr="00621A35" w:rsidRDefault="003A0BB7" w:rsidP="00492C76"/>
        </w:tc>
        <w:tc>
          <w:tcPr>
            <w:tcW w:w="1047" w:type="pct"/>
            <w:noWrap/>
            <w:hideMark/>
          </w:tcPr>
          <w:p w14:paraId="1D97CE15" w14:textId="77777777" w:rsidR="003A0BB7" w:rsidRPr="00621A35" w:rsidRDefault="003A0BB7" w:rsidP="00492C76"/>
        </w:tc>
        <w:tc>
          <w:tcPr>
            <w:tcW w:w="457" w:type="pct"/>
            <w:noWrap/>
            <w:hideMark/>
          </w:tcPr>
          <w:p w14:paraId="63C9D085" w14:textId="77777777" w:rsidR="003A0BB7" w:rsidRPr="00621A35" w:rsidRDefault="003A0BB7" w:rsidP="00492C76"/>
        </w:tc>
        <w:tc>
          <w:tcPr>
            <w:tcW w:w="392" w:type="pct"/>
            <w:noWrap/>
            <w:hideMark/>
          </w:tcPr>
          <w:p w14:paraId="505176CD" w14:textId="77777777" w:rsidR="003A0BB7" w:rsidRPr="00621A35" w:rsidRDefault="003A0BB7" w:rsidP="00492C76"/>
        </w:tc>
        <w:tc>
          <w:tcPr>
            <w:tcW w:w="599" w:type="pct"/>
            <w:noWrap/>
            <w:hideMark/>
          </w:tcPr>
          <w:p w14:paraId="6047734F" w14:textId="77777777" w:rsidR="003A0BB7" w:rsidRPr="00621A35" w:rsidRDefault="003A0BB7" w:rsidP="00492C76"/>
        </w:tc>
      </w:tr>
      <w:tr w:rsidR="003A0BB7" w:rsidRPr="00621A35" w14:paraId="4C12AE98" w14:textId="77777777" w:rsidTr="00492C76">
        <w:trPr>
          <w:trHeight w:val="288"/>
        </w:trPr>
        <w:tc>
          <w:tcPr>
            <w:tcW w:w="1514" w:type="pct"/>
            <w:gridSpan w:val="2"/>
            <w:noWrap/>
            <w:hideMark/>
          </w:tcPr>
          <w:p w14:paraId="42875750" w14:textId="77777777" w:rsidR="003A0BB7" w:rsidRPr="00621A35" w:rsidRDefault="003A0BB7" w:rsidP="00492C76">
            <w:r w:rsidRPr="00621A35">
              <w:t>SUFALDHULA</w:t>
            </w:r>
          </w:p>
        </w:tc>
        <w:tc>
          <w:tcPr>
            <w:tcW w:w="392" w:type="pct"/>
            <w:noWrap/>
            <w:hideMark/>
          </w:tcPr>
          <w:p w14:paraId="5D2D7546" w14:textId="77777777" w:rsidR="003A0BB7" w:rsidRPr="00621A35" w:rsidRDefault="003A0BB7" w:rsidP="00492C76"/>
        </w:tc>
        <w:tc>
          <w:tcPr>
            <w:tcW w:w="599" w:type="pct"/>
            <w:noWrap/>
            <w:hideMark/>
          </w:tcPr>
          <w:p w14:paraId="33F8D6C5" w14:textId="77777777" w:rsidR="003A0BB7" w:rsidRPr="00621A35" w:rsidRDefault="003A0BB7" w:rsidP="00492C76"/>
        </w:tc>
        <w:tc>
          <w:tcPr>
            <w:tcW w:w="1504" w:type="pct"/>
            <w:gridSpan w:val="2"/>
            <w:noWrap/>
            <w:hideMark/>
          </w:tcPr>
          <w:p w14:paraId="6C542353" w14:textId="77777777" w:rsidR="003A0BB7" w:rsidRPr="00621A35" w:rsidRDefault="003A0BB7" w:rsidP="00492C76">
            <w:r w:rsidRPr="00621A35">
              <w:t>SUFALDHULA</w:t>
            </w:r>
          </w:p>
        </w:tc>
        <w:tc>
          <w:tcPr>
            <w:tcW w:w="392" w:type="pct"/>
            <w:noWrap/>
            <w:hideMark/>
          </w:tcPr>
          <w:p w14:paraId="72DC063C" w14:textId="77777777" w:rsidR="003A0BB7" w:rsidRPr="00621A35" w:rsidRDefault="003A0BB7" w:rsidP="00492C76"/>
        </w:tc>
        <w:tc>
          <w:tcPr>
            <w:tcW w:w="599" w:type="pct"/>
            <w:noWrap/>
            <w:hideMark/>
          </w:tcPr>
          <w:p w14:paraId="7DE818F7" w14:textId="77777777" w:rsidR="003A0BB7" w:rsidRPr="00621A35" w:rsidRDefault="003A0BB7" w:rsidP="00492C76"/>
        </w:tc>
      </w:tr>
      <w:tr w:rsidR="003A0BB7" w:rsidRPr="00621A35" w14:paraId="59E7B98C" w14:textId="77777777" w:rsidTr="00492C76">
        <w:trPr>
          <w:trHeight w:val="288"/>
        </w:trPr>
        <w:tc>
          <w:tcPr>
            <w:tcW w:w="1057" w:type="pct"/>
            <w:noWrap/>
            <w:hideMark/>
          </w:tcPr>
          <w:p w14:paraId="03C0E898" w14:textId="77777777" w:rsidR="003A0BB7" w:rsidRPr="00621A35" w:rsidRDefault="003A0BB7" w:rsidP="00492C76">
            <w:r w:rsidRPr="00621A35">
              <w:t>HA vs. HN</w:t>
            </w:r>
          </w:p>
        </w:tc>
        <w:tc>
          <w:tcPr>
            <w:tcW w:w="457" w:type="pct"/>
            <w:noWrap/>
            <w:hideMark/>
          </w:tcPr>
          <w:p w14:paraId="1AA7CDDD" w14:textId="77777777" w:rsidR="003A0BB7" w:rsidRPr="00621A35" w:rsidRDefault="003A0BB7" w:rsidP="00492C76">
            <w:r w:rsidRPr="00621A35">
              <w:t>No</w:t>
            </w:r>
          </w:p>
        </w:tc>
        <w:tc>
          <w:tcPr>
            <w:tcW w:w="392" w:type="pct"/>
            <w:noWrap/>
            <w:hideMark/>
          </w:tcPr>
          <w:p w14:paraId="32914511" w14:textId="77777777" w:rsidR="003A0BB7" w:rsidRPr="00621A35" w:rsidRDefault="003A0BB7" w:rsidP="00492C76">
            <w:r w:rsidRPr="00621A35">
              <w:t>ns</w:t>
            </w:r>
          </w:p>
        </w:tc>
        <w:tc>
          <w:tcPr>
            <w:tcW w:w="599" w:type="pct"/>
            <w:noWrap/>
            <w:hideMark/>
          </w:tcPr>
          <w:p w14:paraId="0A137658" w14:textId="77777777" w:rsidR="003A0BB7" w:rsidRPr="00621A35" w:rsidRDefault="003A0BB7" w:rsidP="00492C76">
            <w:r w:rsidRPr="00621A35">
              <w:t>0.8319</w:t>
            </w:r>
          </w:p>
        </w:tc>
        <w:tc>
          <w:tcPr>
            <w:tcW w:w="1047" w:type="pct"/>
            <w:noWrap/>
            <w:hideMark/>
          </w:tcPr>
          <w:p w14:paraId="27AFC74A" w14:textId="77777777" w:rsidR="003A0BB7" w:rsidRPr="00621A35" w:rsidRDefault="003A0BB7" w:rsidP="00492C76">
            <w:r w:rsidRPr="00621A35">
              <w:t>HA vs. HN</w:t>
            </w:r>
          </w:p>
        </w:tc>
        <w:tc>
          <w:tcPr>
            <w:tcW w:w="457" w:type="pct"/>
            <w:noWrap/>
            <w:hideMark/>
          </w:tcPr>
          <w:p w14:paraId="1D7D3A00" w14:textId="77777777" w:rsidR="003A0BB7" w:rsidRPr="00621A35" w:rsidRDefault="003A0BB7" w:rsidP="00492C76">
            <w:r w:rsidRPr="00621A35">
              <w:t>No</w:t>
            </w:r>
          </w:p>
        </w:tc>
        <w:tc>
          <w:tcPr>
            <w:tcW w:w="392" w:type="pct"/>
            <w:noWrap/>
            <w:hideMark/>
          </w:tcPr>
          <w:p w14:paraId="6826DCDA" w14:textId="77777777" w:rsidR="003A0BB7" w:rsidRPr="00621A35" w:rsidRDefault="003A0BB7" w:rsidP="00492C76">
            <w:r w:rsidRPr="00621A35">
              <w:t>ns</w:t>
            </w:r>
          </w:p>
        </w:tc>
        <w:tc>
          <w:tcPr>
            <w:tcW w:w="599" w:type="pct"/>
            <w:noWrap/>
            <w:hideMark/>
          </w:tcPr>
          <w:p w14:paraId="35F382A5" w14:textId="77777777" w:rsidR="003A0BB7" w:rsidRPr="00621A35" w:rsidRDefault="003A0BB7" w:rsidP="00492C76">
            <w:r w:rsidRPr="00621A35">
              <w:t>0.8431</w:t>
            </w:r>
          </w:p>
        </w:tc>
      </w:tr>
      <w:tr w:rsidR="003A0BB7" w:rsidRPr="00621A35" w14:paraId="1A42E6F9" w14:textId="77777777" w:rsidTr="00492C76">
        <w:trPr>
          <w:trHeight w:val="288"/>
        </w:trPr>
        <w:tc>
          <w:tcPr>
            <w:tcW w:w="1057" w:type="pct"/>
            <w:noWrap/>
            <w:hideMark/>
          </w:tcPr>
          <w:p w14:paraId="29C6263F" w14:textId="77777777" w:rsidR="003A0BB7" w:rsidRPr="00621A35" w:rsidRDefault="003A0BB7" w:rsidP="00492C76">
            <w:r w:rsidRPr="00621A35">
              <w:t>LN vs. HN</w:t>
            </w:r>
          </w:p>
        </w:tc>
        <w:tc>
          <w:tcPr>
            <w:tcW w:w="457" w:type="pct"/>
            <w:noWrap/>
            <w:hideMark/>
          </w:tcPr>
          <w:p w14:paraId="31B6186D" w14:textId="77777777" w:rsidR="003A0BB7" w:rsidRPr="00621A35" w:rsidRDefault="003A0BB7" w:rsidP="00492C76">
            <w:r w:rsidRPr="00621A35">
              <w:t>No</w:t>
            </w:r>
          </w:p>
        </w:tc>
        <w:tc>
          <w:tcPr>
            <w:tcW w:w="392" w:type="pct"/>
            <w:noWrap/>
            <w:hideMark/>
          </w:tcPr>
          <w:p w14:paraId="31D3E9C3" w14:textId="77777777" w:rsidR="003A0BB7" w:rsidRPr="00621A35" w:rsidRDefault="003A0BB7" w:rsidP="00492C76">
            <w:r w:rsidRPr="00621A35">
              <w:t>ns</w:t>
            </w:r>
          </w:p>
        </w:tc>
        <w:tc>
          <w:tcPr>
            <w:tcW w:w="599" w:type="pct"/>
            <w:noWrap/>
            <w:hideMark/>
          </w:tcPr>
          <w:p w14:paraId="29BBA15A" w14:textId="77777777" w:rsidR="003A0BB7" w:rsidRPr="00621A35" w:rsidRDefault="003A0BB7" w:rsidP="00492C76">
            <w:r w:rsidRPr="00621A35">
              <w:t>0.9888</w:t>
            </w:r>
          </w:p>
        </w:tc>
        <w:tc>
          <w:tcPr>
            <w:tcW w:w="1047" w:type="pct"/>
            <w:noWrap/>
            <w:hideMark/>
          </w:tcPr>
          <w:p w14:paraId="1E29C66D" w14:textId="77777777" w:rsidR="003A0BB7" w:rsidRPr="00621A35" w:rsidRDefault="003A0BB7" w:rsidP="00492C76">
            <w:r w:rsidRPr="00621A35">
              <w:t>LN vs. HN</w:t>
            </w:r>
          </w:p>
        </w:tc>
        <w:tc>
          <w:tcPr>
            <w:tcW w:w="457" w:type="pct"/>
            <w:noWrap/>
            <w:hideMark/>
          </w:tcPr>
          <w:p w14:paraId="43ADF713" w14:textId="77777777" w:rsidR="003A0BB7" w:rsidRPr="00621A35" w:rsidRDefault="003A0BB7" w:rsidP="00492C76">
            <w:r w:rsidRPr="00621A35">
              <w:t>No</w:t>
            </w:r>
          </w:p>
        </w:tc>
        <w:tc>
          <w:tcPr>
            <w:tcW w:w="392" w:type="pct"/>
            <w:noWrap/>
            <w:hideMark/>
          </w:tcPr>
          <w:p w14:paraId="03EC6594" w14:textId="77777777" w:rsidR="003A0BB7" w:rsidRPr="00621A35" w:rsidRDefault="003A0BB7" w:rsidP="00492C76">
            <w:r w:rsidRPr="00621A35">
              <w:t>ns</w:t>
            </w:r>
          </w:p>
        </w:tc>
        <w:tc>
          <w:tcPr>
            <w:tcW w:w="599" w:type="pct"/>
            <w:noWrap/>
            <w:hideMark/>
          </w:tcPr>
          <w:p w14:paraId="1F0191CB" w14:textId="77777777" w:rsidR="003A0BB7" w:rsidRPr="00621A35" w:rsidRDefault="003A0BB7" w:rsidP="00492C76">
            <w:r w:rsidRPr="00621A35">
              <w:t>&gt;0.9999</w:t>
            </w:r>
          </w:p>
        </w:tc>
      </w:tr>
      <w:tr w:rsidR="003A0BB7" w:rsidRPr="00621A35" w14:paraId="2A41DE03" w14:textId="77777777" w:rsidTr="00492C76">
        <w:trPr>
          <w:trHeight w:val="288"/>
        </w:trPr>
        <w:tc>
          <w:tcPr>
            <w:tcW w:w="1057" w:type="pct"/>
            <w:noWrap/>
            <w:hideMark/>
          </w:tcPr>
          <w:p w14:paraId="13A3AA36" w14:textId="77777777" w:rsidR="003A0BB7" w:rsidRPr="00621A35" w:rsidRDefault="003A0BB7" w:rsidP="00492C76">
            <w:r w:rsidRPr="00621A35">
              <w:t>LN vs. HA</w:t>
            </w:r>
          </w:p>
        </w:tc>
        <w:tc>
          <w:tcPr>
            <w:tcW w:w="457" w:type="pct"/>
            <w:noWrap/>
            <w:hideMark/>
          </w:tcPr>
          <w:p w14:paraId="08C5A599" w14:textId="77777777" w:rsidR="003A0BB7" w:rsidRPr="00621A35" w:rsidRDefault="003A0BB7" w:rsidP="00492C76">
            <w:r w:rsidRPr="00621A35">
              <w:t>No</w:t>
            </w:r>
          </w:p>
        </w:tc>
        <w:tc>
          <w:tcPr>
            <w:tcW w:w="392" w:type="pct"/>
            <w:noWrap/>
            <w:hideMark/>
          </w:tcPr>
          <w:p w14:paraId="216E991A" w14:textId="77777777" w:rsidR="003A0BB7" w:rsidRPr="00621A35" w:rsidRDefault="003A0BB7" w:rsidP="00492C76">
            <w:r w:rsidRPr="00621A35">
              <w:t>ns</w:t>
            </w:r>
          </w:p>
        </w:tc>
        <w:tc>
          <w:tcPr>
            <w:tcW w:w="599" w:type="pct"/>
            <w:noWrap/>
            <w:hideMark/>
          </w:tcPr>
          <w:p w14:paraId="2AF44EF7" w14:textId="77777777" w:rsidR="003A0BB7" w:rsidRPr="00621A35" w:rsidRDefault="003A0BB7" w:rsidP="00492C76">
            <w:r w:rsidRPr="00621A35">
              <w:t>0.9509</w:t>
            </w:r>
          </w:p>
        </w:tc>
        <w:tc>
          <w:tcPr>
            <w:tcW w:w="1047" w:type="pct"/>
            <w:noWrap/>
            <w:hideMark/>
          </w:tcPr>
          <w:p w14:paraId="79862F5F" w14:textId="77777777" w:rsidR="003A0BB7" w:rsidRPr="00621A35" w:rsidRDefault="003A0BB7" w:rsidP="00492C76">
            <w:r w:rsidRPr="00621A35">
              <w:t>LN vs. HA</w:t>
            </w:r>
          </w:p>
        </w:tc>
        <w:tc>
          <w:tcPr>
            <w:tcW w:w="457" w:type="pct"/>
            <w:noWrap/>
            <w:hideMark/>
          </w:tcPr>
          <w:p w14:paraId="2BD440F4" w14:textId="77777777" w:rsidR="003A0BB7" w:rsidRPr="00621A35" w:rsidRDefault="003A0BB7" w:rsidP="00492C76">
            <w:r w:rsidRPr="00621A35">
              <w:t>No</w:t>
            </w:r>
          </w:p>
        </w:tc>
        <w:tc>
          <w:tcPr>
            <w:tcW w:w="392" w:type="pct"/>
            <w:noWrap/>
            <w:hideMark/>
          </w:tcPr>
          <w:p w14:paraId="08CCAAC8" w14:textId="77777777" w:rsidR="003A0BB7" w:rsidRPr="00621A35" w:rsidRDefault="003A0BB7" w:rsidP="00492C76">
            <w:r w:rsidRPr="00621A35">
              <w:t>ns</w:t>
            </w:r>
          </w:p>
        </w:tc>
        <w:tc>
          <w:tcPr>
            <w:tcW w:w="599" w:type="pct"/>
            <w:noWrap/>
            <w:hideMark/>
          </w:tcPr>
          <w:p w14:paraId="2EC081D7" w14:textId="77777777" w:rsidR="003A0BB7" w:rsidRPr="00621A35" w:rsidRDefault="003A0BB7" w:rsidP="00492C76">
            <w:r w:rsidRPr="00621A35">
              <w:t>0.8714</w:t>
            </w:r>
          </w:p>
        </w:tc>
      </w:tr>
      <w:tr w:rsidR="003A0BB7" w:rsidRPr="00621A35" w14:paraId="2A0B2D66" w14:textId="77777777" w:rsidTr="00492C76">
        <w:trPr>
          <w:trHeight w:val="288"/>
        </w:trPr>
        <w:tc>
          <w:tcPr>
            <w:tcW w:w="1057" w:type="pct"/>
            <w:noWrap/>
            <w:hideMark/>
          </w:tcPr>
          <w:p w14:paraId="3BEEE8D0" w14:textId="77777777" w:rsidR="003A0BB7" w:rsidRPr="00621A35" w:rsidRDefault="003A0BB7" w:rsidP="00492C76"/>
        </w:tc>
        <w:tc>
          <w:tcPr>
            <w:tcW w:w="457" w:type="pct"/>
            <w:noWrap/>
            <w:hideMark/>
          </w:tcPr>
          <w:p w14:paraId="57665797" w14:textId="77777777" w:rsidR="003A0BB7" w:rsidRPr="00621A35" w:rsidRDefault="003A0BB7" w:rsidP="00492C76"/>
        </w:tc>
        <w:tc>
          <w:tcPr>
            <w:tcW w:w="392" w:type="pct"/>
            <w:noWrap/>
            <w:hideMark/>
          </w:tcPr>
          <w:p w14:paraId="0C3B2881" w14:textId="77777777" w:rsidR="003A0BB7" w:rsidRPr="00621A35" w:rsidRDefault="003A0BB7" w:rsidP="00492C76"/>
        </w:tc>
        <w:tc>
          <w:tcPr>
            <w:tcW w:w="599" w:type="pct"/>
            <w:noWrap/>
            <w:hideMark/>
          </w:tcPr>
          <w:p w14:paraId="548D9EE0" w14:textId="77777777" w:rsidR="003A0BB7" w:rsidRPr="00621A35" w:rsidRDefault="003A0BB7" w:rsidP="00492C76"/>
        </w:tc>
        <w:tc>
          <w:tcPr>
            <w:tcW w:w="1047" w:type="pct"/>
            <w:noWrap/>
            <w:hideMark/>
          </w:tcPr>
          <w:p w14:paraId="5814D230" w14:textId="77777777" w:rsidR="003A0BB7" w:rsidRPr="00621A35" w:rsidRDefault="003A0BB7" w:rsidP="00492C76"/>
        </w:tc>
        <w:tc>
          <w:tcPr>
            <w:tcW w:w="457" w:type="pct"/>
            <w:noWrap/>
            <w:hideMark/>
          </w:tcPr>
          <w:p w14:paraId="31D05AF9" w14:textId="77777777" w:rsidR="003A0BB7" w:rsidRPr="00621A35" w:rsidRDefault="003A0BB7" w:rsidP="00492C76"/>
        </w:tc>
        <w:tc>
          <w:tcPr>
            <w:tcW w:w="392" w:type="pct"/>
            <w:noWrap/>
            <w:hideMark/>
          </w:tcPr>
          <w:p w14:paraId="213ECCA3" w14:textId="77777777" w:rsidR="003A0BB7" w:rsidRPr="00621A35" w:rsidRDefault="003A0BB7" w:rsidP="00492C76"/>
        </w:tc>
        <w:tc>
          <w:tcPr>
            <w:tcW w:w="599" w:type="pct"/>
            <w:noWrap/>
            <w:hideMark/>
          </w:tcPr>
          <w:p w14:paraId="013D5C51" w14:textId="77777777" w:rsidR="003A0BB7" w:rsidRPr="00621A35" w:rsidRDefault="003A0BB7" w:rsidP="00492C76"/>
        </w:tc>
      </w:tr>
      <w:tr w:rsidR="003A0BB7" w:rsidRPr="00621A35" w14:paraId="40B2ACDE" w14:textId="77777777" w:rsidTr="00492C76">
        <w:trPr>
          <w:trHeight w:val="288"/>
        </w:trPr>
        <w:tc>
          <w:tcPr>
            <w:tcW w:w="1514" w:type="pct"/>
            <w:gridSpan w:val="2"/>
            <w:noWrap/>
            <w:hideMark/>
          </w:tcPr>
          <w:p w14:paraId="09D96EB6" w14:textId="77777777" w:rsidR="003A0BB7" w:rsidRPr="00621A35" w:rsidRDefault="003A0BB7" w:rsidP="00492C76">
            <w:r w:rsidRPr="00621A35">
              <w:t>ZINYA KOLAMBA</w:t>
            </w:r>
          </w:p>
        </w:tc>
        <w:tc>
          <w:tcPr>
            <w:tcW w:w="392" w:type="pct"/>
            <w:noWrap/>
            <w:hideMark/>
          </w:tcPr>
          <w:p w14:paraId="7578F420" w14:textId="77777777" w:rsidR="003A0BB7" w:rsidRPr="00621A35" w:rsidRDefault="003A0BB7" w:rsidP="00492C76"/>
        </w:tc>
        <w:tc>
          <w:tcPr>
            <w:tcW w:w="599" w:type="pct"/>
            <w:noWrap/>
            <w:hideMark/>
          </w:tcPr>
          <w:p w14:paraId="3C3A5411" w14:textId="77777777" w:rsidR="003A0BB7" w:rsidRPr="00621A35" w:rsidRDefault="003A0BB7" w:rsidP="00492C76"/>
        </w:tc>
        <w:tc>
          <w:tcPr>
            <w:tcW w:w="1504" w:type="pct"/>
            <w:gridSpan w:val="2"/>
            <w:noWrap/>
            <w:hideMark/>
          </w:tcPr>
          <w:p w14:paraId="24B7E9B8" w14:textId="77777777" w:rsidR="003A0BB7" w:rsidRPr="00621A35" w:rsidRDefault="003A0BB7" w:rsidP="00492C76">
            <w:r w:rsidRPr="00621A35">
              <w:t>ZINYA KOLAMBA</w:t>
            </w:r>
          </w:p>
        </w:tc>
        <w:tc>
          <w:tcPr>
            <w:tcW w:w="392" w:type="pct"/>
            <w:noWrap/>
            <w:hideMark/>
          </w:tcPr>
          <w:p w14:paraId="3E8DEDA5" w14:textId="77777777" w:rsidR="003A0BB7" w:rsidRPr="00621A35" w:rsidRDefault="003A0BB7" w:rsidP="00492C76"/>
        </w:tc>
        <w:tc>
          <w:tcPr>
            <w:tcW w:w="599" w:type="pct"/>
            <w:noWrap/>
            <w:hideMark/>
          </w:tcPr>
          <w:p w14:paraId="65E29673" w14:textId="77777777" w:rsidR="003A0BB7" w:rsidRPr="00621A35" w:rsidRDefault="003A0BB7" w:rsidP="00492C76"/>
        </w:tc>
      </w:tr>
      <w:tr w:rsidR="003A0BB7" w:rsidRPr="00621A35" w14:paraId="3D98650A" w14:textId="77777777" w:rsidTr="00492C76">
        <w:trPr>
          <w:trHeight w:val="288"/>
        </w:trPr>
        <w:tc>
          <w:tcPr>
            <w:tcW w:w="1057" w:type="pct"/>
            <w:noWrap/>
            <w:hideMark/>
          </w:tcPr>
          <w:p w14:paraId="219E9A7D" w14:textId="77777777" w:rsidR="003A0BB7" w:rsidRPr="00621A35" w:rsidRDefault="003A0BB7" w:rsidP="00492C76">
            <w:r w:rsidRPr="00621A35">
              <w:t>HA vs. HN</w:t>
            </w:r>
          </w:p>
        </w:tc>
        <w:tc>
          <w:tcPr>
            <w:tcW w:w="457" w:type="pct"/>
            <w:noWrap/>
            <w:hideMark/>
          </w:tcPr>
          <w:p w14:paraId="5C997F15" w14:textId="77777777" w:rsidR="003A0BB7" w:rsidRPr="00621A35" w:rsidRDefault="003A0BB7" w:rsidP="00492C76">
            <w:r w:rsidRPr="00621A35">
              <w:t>No</w:t>
            </w:r>
          </w:p>
        </w:tc>
        <w:tc>
          <w:tcPr>
            <w:tcW w:w="392" w:type="pct"/>
            <w:noWrap/>
            <w:hideMark/>
          </w:tcPr>
          <w:p w14:paraId="07AD2206" w14:textId="77777777" w:rsidR="003A0BB7" w:rsidRPr="00621A35" w:rsidRDefault="003A0BB7" w:rsidP="00492C76">
            <w:r w:rsidRPr="00621A35">
              <w:t>ns</w:t>
            </w:r>
          </w:p>
        </w:tc>
        <w:tc>
          <w:tcPr>
            <w:tcW w:w="599" w:type="pct"/>
            <w:noWrap/>
            <w:hideMark/>
          </w:tcPr>
          <w:p w14:paraId="17FEE80B" w14:textId="77777777" w:rsidR="003A0BB7" w:rsidRPr="00621A35" w:rsidRDefault="003A0BB7" w:rsidP="00492C76">
            <w:r w:rsidRPr="00621A35">
              <w:t>0.9354</w:t>
            </w:r>
          </w:p>
        </w:tc>
        <w:tc>
          <w:tcPr>
            <w:tcW w:w="1047" w:type="pct"/>
            <w:noWrap/>
            <w:hideMark/>
          </w:tcPr>
          <w:p w14:paraId="2918B9C0" w14:textId="77777777" w:rsidR="003A0BB7" w:rsidRPr="00621A35" w:rsidRDefault="003A0BB7" w:rsidP="00492C76">
            <w:r w:rsidRPr="00621A35">
              <w:t>HA vs. HN</w:t>
            </w:r>
          </w:p>
        </w:tc>
        <w:tc>
          <w:tcPr>
            <w:tcW w:w="457" w:type="pct"/>
            <w:noWrap/>
            <w:hideMark/>
          </w:tcPr>
          <w:p w14:paraId="349AC6BA" w14:textId="77777777" w:rsidR="003A0BB7" w:rsidRPr="00621A35" w:rsidRDefault="003A0BB7" w:rsidP="00492C76">
            <w:r w:rsidRPr="00621A35">
              <w:t>No</w:t>
            </w:r>
          </w:p>
        </w:tc>
        <w:tc>
          <w:tcPr>
            <w:tcW w:w="392" w:type="pct"/>
            <w:noWrap/>
            <w:hideMark/>
          </w:tcPr>
          <w:p w14:paraId="30C6AE74" w14:textId="77777777" w:rsidR="003A0BB7" w:rsidRPr="00621A35" w:rsidRDefault="003A0BB7" w:rsidP="00492C76">
            <w:r w:rsidRPr="00621A35">
              <w:t>ns</w:t>
            </w:r>
          </w:p>
        </w:tc>
        <w:tc>
          <w:tcPr>
            <w:tcW w:w="599" w:type="pct"/>
            <w:noWrap/>
            <w:hideMark/>
          </w:tcPr>
          <w:p w14:paraId="511F6CA9" w14:textId="77777777" w:rsidR="003A0BB7" w:rsidRPr="00621A35" w:rsidRDefault="003A0BB7" w:rsidP="00492C76">
            <w:r w:rsidRPr="00621A35">
              <w:t>0.9331</w:t>
            </w:r>
          </w:p>
        </w:tc>
      </w:tr>
      <w:tr w:rsidR="003A0BB7" w:rsidRPr="00621A35" w14:paraId="3D2573B8" w14:textId="77777777" w:rsidTr="00492C76">
        <w:trPr>
          <w:trHeight w:val="288"/>
        </w:trPr>
        <w:tc>
          <w:tcPr>
            <w:tcW w:w="1057" w:type="pct"/>
            <w:noWrap/>
            <w:hideMark/>
          </w:tcPr>
          <w:p w14:paraId="1A68FBB7" w14:textId="77777777" w:rsidR="003A0BB7" w:rsidRPr="00621A35" w:rsidRDefault="003A0BB7" w:rsidP="00492C76">
            <w:r w:rsidRPr="00621A35">
              <w:t>LN vs. HN</w:t>
            </w:r>
          </w:p>
        </w:tc>
        <w:tc>
          <w:tcPr>
            <w:tcW w:w="457" w:type="pct"/>
            <w:noWrap/>
            <w:hideMark/>
          </w:tcPr>
          <w:p w14:paraId="488D4F1B" w14:textId="77777777" w:rsidR="003A0BB7" w:rsidRPr="00621A35" w:rsidRDefault="003A0BB7" w:rsidP="00492C76">
            <w:r w:rsidRPr="00621A35">
              <w:t>No</w:t>
            </w:r>
          </w:p>
        </w:tc>
        <w:tc>
          <w:tcPr>
            <w:tcW w:w="392" w:type="pct"/>
            <w:noWrap/>
            <w:hideMark/>
          </w:tcPr>
          <w:p w14:paraId="70209E6A" w14:textId="77777777" w:rsidR="003A0BB7" w:rsidRPr="00621A35" w:rsidRDefault="003A0BB7" w:rsidP="00492C76">
            <w:r w:rsidRPr="00621A35">
              <w:t>ns</w:t>
            </w:r>
          </w:p>
        </w:tc>
        <w:tc>
          <w:tcPr>
            <w:tcW w:w="599" w:type="pct"/>
            <w:noWrap/>
            <w:hideMark/>
          </w:tcPr>
          <w:p w14:paraId="2E6A4005" w14:textId="77777777" w:rsidR="003A0BB7" w:rsidRPr="00621A35" w:rsidRDefault="003A0BB7" w:rsidP="00492C76">
            <w:r w:rsidRPr="00621A35">
              <w:t>0.4712</w:t>
            </w:r>
          </w:p>
        </w:tc>
        <w:tc>
          <w:tcPr>
            <w:tcW w:w="1047" w:type="pct"/>
            <w:noWrap/>
            <w:hideMark/>
          </w:tcPr>
          <w:p w14:paraId="3D26CEDE" w14:textId="77777777" w:rsidR="003A0BB7" w:rsidRPr="00621A35" w:rsidRDefault="003A0BB7" w:rsidP="00492C76">
            <w:r w:rsidRPr="00621A35">
              <w:t>LN vs. HN</w:t>
            </w:r>
          </w:p>
        </w:tc>
        <w:tc>
          <w:tcPr>
            <w:tcW w:w="457" w:type="pct"/>
            <w:noWrap/>
            <w:hideMark/>
          </w:tcPr>
          <w:p w14:paraId="14DAE654" w14:textId="77777777" w:rsidR="003A0BB7" w:rsidRPr="00621A35" w:rsidRDefault="003A0BB7" w:rsidP="00492C76">
            <w:r w:rsidRPr="00621A35">
              <w:t>No</w:t>
            </w:r>
          </w:p>
        </w:tc>
        <w:tc>
          <w:tcPr>
            <w:tcW w:w="392" w:type="pct"/>
            <w:noWrap/>
            <w:hideMark/>
          </w:tcPr>
          <w:p w14:paraId="2CC2E987" w14:textId="77777777" w:rsidR="003A0BB7" w:rsidRPr="00621A35" w:rsidRDefault="003A0BB7" w:rsidP="00492C76">
            <w:r w:rsidRPr="00621A35">
              <w:t>ns</w:t>
            </w:r>
          </w:p>
        </w:tc>
        <w:tc>
          <w:tcPr>
            <w:tcW w:w="599" w:type="pct"/>
            <w:noWrap/>
            <w:hideMark/>
          </w:tcPr>
          <w:p w14:paraId="4C859EAF" w14:textId="77777777" w:rsidR="003A0BB7" w:rsidRPr="00621A35" w:rsidRDefault="003A0BB7" w:rsidP="00492C76">
            <w:r w:rsidRPr="00621A35">
              <w:t>0.6036</w:t>
            </w:r>
          </w:p>
        </w:tc>
      </w:tr>
      <w:tr w:rsidR="003A0BB7" w:rsidRPr="00621A35" w14:paraId="7A2DE398" w14:textId="77777777" w:rsidTr="00492C76">
        <w:trPr>
          <w:trHeight w:val="288"/>
        </w:trPr>
        <w:tc>
          <w:tcPr>
            <w:tcW w:w="1057" w:type="pct"/>
            <w:noWrap/>
            <w:hideMark/>
          </w:tcPr>
          <w:p w14:paraId="60D53302" w14:textId="77777777" w:rsidR="003A0BB7" w:rsidRPr="00621A35" w:rsidRDefault="003A0BB7" w:rsidP="00492C76">
            <w:r w:rsidRPr="00621A35">
              <w:t>LN vs. HA</w:t>
            </w:r>
          </w:p>
        </w:tc>
        <w:tc>
          <w:tcPr>
            <w:tcW w:w="457" w:type="pct"/>
            <w:noWrap/>
            <w:hideMark/>
          </w:tcPr>
          <w:p w14:paraId="6E12B368" w14:textId="77777777" w:rsidR="003A0BB7" w:rsidRPr="00621A35" w:rsidRDefault="003A0BB7" w:rsidP="00492C76">
            <w:r w:rsidRPr="00621A35">
              <w:t>No</w:t>
            </w:r>
          </w:p>
        </w:tc>
        <w:tc>
          <w:tcPr>
            <w:tcW w:w="392" w:type="pct"/>
            <w:noWrap/>
            <w:hideMark/>
          </w:tcPr>
          <w:p w14:paraId="5E799B42" w14:textId="77777777" w:rsidR="003A0BB7" w:rsidRPr="00621A35" w:rsidRDefault="003A0BB7" w:rsidP="00492C76">
            <w:r w:rsidRPr="00621A35">
              <w:t>ns</w:t>
            </w:r>
          </w:p>
        </w:tc>
        <w:tc>
          <w:tcPr>
            <w:tcW w:w="599" w:type="pct"/>
            <w:noWrap/>
            <w:hideMark/>
          </w:tcPr>
          <w:p w14:paraId="7A462431" w14:textId="77777777" w:rsidR="003A0BB7" w:rsidRPr="00621A35" w:rsidRDefault="003A0BB7" w:rsidP="00492C76">
            <w:r w:rsidRPr="00621A35">
              <w:t>0.8147</w:t>
            </w:r>
          </w:p>
        </w:tc>
        <w:tc>
          <w:tcPr>
            <w:tcW w:w="1047" w:type="pct"/>
            <w:noWrap/>
            <w:hideMark/>
          </w:tcPr>
          <w:p w14:paraId="6FE7573F" w14:textId="77777777" w:rsidR="003A0BB7" w:rsidRPr="00621A35" w:rsidRDefault="003A0BB7" w:rsidP="00492C76">
            <w:r w:rsidRPr="00621A35">
              <w:t>LN vs. HA</w:t>
            </w:r>
          </w:p>
        </w:tc>
        <w:tc>
          <w:tcPr>
            <w:tcW w:w="457" w:type="pct"/>
            <w:noWrap/>
            <w:hideMark/>
          </w:tcPr>
          <w:p w14:paraId="190AF803" w14:textId="77777777" w:rsidR="003A0BB7" w:rsidRPr="00621A35" w:rsidRDefault="003A0BB7" w:rsidP="00492C76">
            <w:r w:rsidRPr="00621A35">
              <w:t>No</w:t>
            </w:r>
          </w:p>
        </w:tc>
        <w:tc>
          <w:tcPr>
            <w:tcW w:w="392" w:type="pct"/>
            <w:noWrap/>
            <w:hideMark/>
          </w:tcPr>
          <w:p w14:paraId="54D942C3" w14:textId="77777777" w:rsidR="003A0BB7" w:rsidRPr="00621A35" w:rsidRDefault="003A0BB7" w:rsidP="00492C76">
            <w:r w:rsidRPr="00621A35">
              <w:t>ns</w:t>
            </w:r>
          </w:p>
        </w:tc>
        <w:tc>
          <w:tcPr>
            <w:tcW w:w="599" w:type="pct"/>
            <w:noWrap/>
            <w:hideMark/>
          </w:tcPr>
          <w:p w14:paraId="2DE30B1B" w14:textId="77777777" w:rsidR="003A0BB7" w:rsidRPr="00621A35" w:rsidRDefault="003A0BB7" w:rsidP="00492C76">
            <w:r w:rsidRPr="00621A35">
              <w:t>0.9134</w:t>
            </w:r>
          </w:p>
        </w:tc>
      </w:tr>
      <w:tr w:rsidR="003A0BB7" w:rsidRPr="00621A35" w14:paraId="7D4B814A" w14:textId="77777777" w:rsidTr="00492C76">
        <w:trPr>
          <w:trHeight w:val="288"/>
        </w:trPr>
        <w:tc>
          <w:tcPr>
            <w:tcW w:w="1057" w:type="pct"/>
            <w:noWrap/>
            <w:hideMark/>
          </w:tcPr>
          <w:p w14:paraId="4D8147C9" w14:textId="77777777" w:rsidR="003A0BB7" w:rsidRPr="00621A35" w:rsidRDefault="003A0BB7" w:rsidP="00492C76"/>
        </w:tc>
        <w:tc>
          <w:tcPr>
            <w:tcW w:w="457" w:type="pct"/>
            <w:noWrap/>
            <w:hideMark/>
          </w:tcPr>
          <w:p w14:paraId="73ABD6BD" w14:textId="77777777" w:rsidR="003A0BB7" w:rsidRPr="00621A35" w:rsidRDefault="003A0BB7" w:rsidP="00492C76"/>
        </w:tc>
        <w:tc>
          <w:tcPr>
            <w:tcW w:w="392" w:type="pct"/>
            <w:noWrap/>
            <w:hideMark/>
          </w:tcPr>
          <w:p w14:paraId="225A0001" w14:textId="77777777" w:rsidR="003A0BB7" w:rsidRPr="00621A35" w:rsidRDefault="003A0BB7" w:rsidP="00492C76"/>
        </w:tc>
        <w:tc>
          <w:tcPr>
            <w:tcW w:w="599" w:type="pct"/>
            <w:noWrap/>
            <w:hideMark/>
          </w:tcPr>
          <w:p w14:paraId="71BEFD34" w14:textId="77777777" w:rsidR="003A0BB7" w:rsidRPr="00621A35" w:rsidRDefault="003A0BB7" w:rsidP="00492C76"/>
        </w:tc>
        <w:tc>
          <w:tcPr>
            <w:tcW w:w="1047" w:type="pct"/>
            <w:noWrap/>
            <w:hideMark/>
          </w:tcPr>
          <w:p w14:paraId="4704A1BC" w14:textId="77777777" w:rsidR="003A0BB7" w:rsidRPr="00621A35" w:rsidRDefault="003A0BB7" w:rsidP="00492C76"/>
        </w:tc>
        <w:tc>
          <w:tcPr>
            <w:tcW w:w="457" w:type="pct"/>
            <w:noWrap/>
            <w:hideMark/>
          </w:tcPr>
          <w:p w14:paraId="17BD8E3A" w14:textId="77777777" w:rsidR="003A0BB7" w:rsidRPr="00621A35" w:rsidRDefault="003A0BB7" w:rsidP="00492C76"/>
        </w:tc>
        <w:tc>
          <w:tcPr>
            <w:tcW w:w="392" w:type="pct"/>
            <w:noWrap/>
            <w:hideMark/>
          </w:tcPr>
          <w:p w14:paraId="5E06143F" w14:textId="77777777" w:rsidR="003A0BB7" w:rsidRPr="00621A35" w:rsidRDefault="003A0BB7" w:rsidP="00492C76"/>
        </w:tc>
        <w:tc>
          <w:tcPr>
            <w:tcW w:w="599" w:type="pct"/>
            <w:noWrap/>
            <w:hideMark/>
          </w:tcPr>
          <w:p w14:paraId="2A43922D" w14:textId="77777777" w:rsidR="003A0BB7" w:rsidRPr="00621A35" w:rsidRDefault="003A0BB7" w:rsidP="00492C76"/>
        </w:tc>
      </w:tr>
      <w:tr w:rsidR="003A0BB7" w:rsidRPr="00621A35" w14:paraId="5D8D0E54" w14:textId="77777777" w:rsidTr="00492C76">
        <w:trPr>
          <w:trHeight w:val="288"/>
        </w:trPr>
        <w:tc>
          <w:tcPr>
            <w:tcW w:w="1057" w:type="pct"/>
            <w:noWrap/>
            <w:hideMark/>
          </w:tcPr>
          <w:p w14:paraId="54ABF5E2" w14:textId="77777777" w:rsidR="003A0BB7" w:rsidRPr="00621A35" w:rsidRDefault="003A0BB7" w:rsidP="00492C76">
            <w:r w:rsidRPr="00621A35">
              <w:t>OR117-8</w:t>
            </w:r>
          </w:p>
        </w:tc>
        <w:tc>
          <w:tcPr>
            <w:tcW w:w="457" w:type="pct"/>
            <w:noWrap/>
            <w:hideMark/>
          </w:tcPr>
          <w:p w14:paraId="6404BEA2" w14:textId="77777777" w:rsidR="003A0BB7" w:rsidRPr="00621A35" w:rsidRDefault="003A0BB7" w:rsidP="00492C76"/>
        </w:tc>
        <w:tc>
          <w:tcPr>
            <w:tcW w:w="392" w:type="pct"/>
            <w:noWrap/>
            <w:hideMark/>
          </w:tcPr>
          <w:p w14:paraId="25123D65" w14:textId="77777777" w:rsidR="003A0BB7" w:rsidRPr="00621A35" w:rsidRDefault="003A0BB7" w:rsidP="00492C76"/>
        </w:tc>
        <w:tc>
          <w:tcPr>
            <w:tcW w:w="599" w:type="pct"/>
            <w:noWrap/>
            <w:hideMark/>
          </w:tcPr>
          <w:p w14:paraId="47CA1EC9" w14:textId="77777777" w:rsidR="003A0BB7" w:rsidRPr="00621A35" w:rsidRDefault="003A0BB7" w:rsidP="00492C76"/>
        </w:tc>
        <w:tc>
          <w:tcPr>
            <w:tcW w:w="1047" w:type="pct"/>
            <w:noWrap/>
            <w:hideMark/>
          </w:tcPr>
          <w:p w14:paraId="300BEFB8" w14:textId="77777777" w:rsidR="003A0BB7" w:rsidRPr="00621A35" w:rsidRDefault="003A0BB7" w:rsidP="00492C76">
            <w:r w:rsidRPr="00621A35">
              <w:t>OR117-8</w:t>
            </w:r>
          </w:p>
        </w:tc>
        <w:tc>
          <w:tcPr>
            <w:tcW w:w="457" w:type="pct"/>
            <w:noWrap/>
            <w:hideMark/>
          </w:tcPr>
          <w:p w14:paraId="54F8327F" w14:textId="77777777" w:rsidR="003A0BB7" w:rsidRPr="00621A35" w:rsidRDefault="003A0BB7" w:rsidP="00492C76"/>
        </w:tc>
        <w:tc>
          <w:tcPr>
            <w:tcW w:w="392" w:type="pct"/>
            <w:noWrap/>
            <w:hideMark/>
          </w:tcPr>
          <w:p w14:paraId="50B60502" w14:textId="77777777" w:rsidR="003A0BB7" w:rsidRPr="00621A35" w:rsidRDefault="003A0BB7" w:rsidP="00492C76"/>
        </w:tc>
        <w:tc>
          <w:tcPr>
            <w:tcW w:w="599" w:type="pct"/>
            <w:noWrap/>
            <w:hideMark/>
          </w:tcPr>
          <w:p w14:paraId="71EAF384" w14:textId="77777777" w:rsidR="003A0BB7" w:rsidRPr="00621A35" w:rsidRDefault="003A0BB7" w:rsidP="00492C76"/>
        </w:tc>
      </w:tr>
      <w:tr w:rsidR="003A0BB7" w:rsidRPr="00621A35" w14:paraId="7F44B1F9" w14:textId="77777777" w:rsidTr="00492C76">
        <w:trPr>
          <w:trHeight w:val="288"/>
        </w:trPr>
        <w:tc>
          <w:tcPr>
            <w:tcW w:w="1057" w:type="pct"/>
            <w:noWrap/>
            <w:hideMark/>
          </w:tcPr>
          <w:p w14:paraId="076BA4A1" w14:textId="77777777" w:rsidR="003A0BB7" w:rsidRPr="00621A35" w:rsidRDefault="003A0BB7" w:rsidP="00492C76">
            <w:r w:rsidRPr="00621A35">
              <w:t>HA vs. HN</w:t>
            </w:r>
          </w:p>
        </w:tc>
        <w:tc>
          <w:tcPr>
            <w:tcW w:w="457" w:type="pct"/>
            <w:noWrap/>
            <w:hideMark/>
          </w:tcPr>
          <w:p w14:paraId="47976E7C" w14:textId="77777777" w:rsidR="003A0BB7" w:rsidRPr="00621A35" w:rsidRDefault="003A0BB7" w:rsidP="00492C76">
            <w:r w:rsidRPr="00621A35">
              <w:t>No</w:t>
            </w:r>
          </w:p>
        </w:tc>
        <w:tc>
          <w:tcPr>
            <w:tcW w:w="392" w:type="pct"/>
            <w:noWrap/>
            <w:hideMark/>
          </w:tcPr>
          <w:p w14:paraId="17765527" w14:textId="77777777" w:rsidR="003A0BB7" w:rsidRPr="00621A35" w:rsidRDefault="003A0BB7" w:rsidP="00492C76">
            <w:r w:rsidRPr="00621A35">
              <w:t>ns</w:t>
            </w:r>
          </w:p>
        </w:tc>
        <w:tc>
          <w:tcPr>
            <w:tcW w:w="599" w:type="pct"/>
            <w:noWrap/>
            <w:hideMark/>
          </w:tcPr>
          <w:p w14:paraId="31AD854C" w14:textId="77777777" w:rsidR="003A0BB7" w:rsidRPr="00621A35" w:rsidRDefault="003A0BB7" w:rsidP="00492C76">
            <w:r w:rsidRPr="00621A35">
              <w:t>0.8465</w:t>
            </w:r>
          </w:p>
        </w:tc>
        <w:tc>
          <w:tcPr>
            <w:tcW w:w="1047" w:type="pct"/>
            <w:noWrap/>
            <w:hideMark/>
          </w:tcPr>
          <w:p w14:paraId="68DF7D10" w14:textId="77777777" w:rsidR="003A0BB7" w:rsidRPr="00621A35" w:rsidRDefault="003A0BB7" w:rsidP="00492C76">
            <w:r w:rsidRPr="00621A35">
              <w:t>HA vs. HN</w:t>
            </w:r>
          </w:p>
        </w:tc>
        <w:tc>
          <w:tcPr>
            <w:tcW w:w="457" w:type="pct"/>
            <w:noWrap/>
            <w:hideMark/>
          </w:tcPr>
          <w:p w14:paraId="60CDC173" w14:textId="77777777" w:rsidR="003A0BB7" w:rsidRPr="00621A35" w:rsidRDefault="003A0BB7" w:rsidP="00492C76">
            <w:r w:rsidRPr="00621A35">
              <w:t>No</w:t>
            </w:r>
          </w:p>
        </w:tc>
        <w:tc>
          <w:tcPr>
            <w:tcW w:w="392" w:type="pct"/>
            <w:noWrap/>
            <w:hideMark/>
          </w:tcPr>
          <w:p w14:paraId="50835588" w14:textId="77777777" w:rsidR="003A0BB7" w:rsidRPr="00621A35" w:rsidRDefault="003A0BB7" w:rsidP="00492C76">
            <w:r w:rsidRPr="00621A35">
              <w:t>ns</w:t>
            </w:r>
          </w:p>
        </w:tc>
        <w:tc>
          <w:tcPr>
            <w:tcW w:w="599" w:type="pct"/>
            <w:noWrap/>
            <w:hideMark/>
          </w:tcPr>
          <w:p w14:paraId="59752CCE" w14:textId="77777777" w:rsidR="003A0BB7" w:rsidRPr="00621A35" w:rsidRDefault="003A0BB7" w:rsidP="00492C76">
            <w:r w:rsidRPr="00621A35">
              <w:t>0.8444</w:t>
            </w:r>
          </w:p>
        </w:tc>
      </w:tr>
      <w:tr w:rsidR="003A0BB7" w:rsidRPr="00621A35" w14:paraId="7356DDE1" w14:textId="77777777" w:rsidTr="00492C76">
        <w:trPr>
          <w:trHeight w:val="288"/>
        </w:trPr>
        <w:tc>
          <w:tcPr>
            <w:tcW w:w="1057" w:type="pct"/>
            <w:noWrap/>
            <w:hideMark/>
          </w:tcPr>
          <w:p w14:paraId="096CA72E" w14:textId="77777777" w:rsidR="003A0BB7" w:rsidRPr="00621A35" w:rsidRDefault="003A0BB7" w:rsidP="00492C76">
            <w:r w:rsidRPr="00621A35">
              <w:t>LN vs. HN</w:t>
            </w:r>
          </w:p>
        </w:tc>
        <w:tc>
          <w:tcPr>
            <w:tcW w:w="457" w:type="pct"/>
            <w:noWrap/>
            <w:hideMark/>
          </w:tcPr>
          <w:p w14:paraId="28563DCB" w14:textId="77777777" w:rsidR="003A0BB7" w:rsidRPr="00621A35" w:rsidRDefault="003A0BB7" w:rsidP="00492C76">
            <w:r w:rsidRPr="00621A35">
              <w:t>No</w:t>
            </w:r>
          </w:p>
        </w:tc>
        <w:tc>
          <w:tcPr>
            <w:tcW w:w="392" w:type="pct"/>
            <w:noWrap/>
            <w:hideMark/>
          </w:tcPr>
          <w:p w14:paraId="0F8D636D" w14:textId="77777777" w:rsidR="003A0BB7" w:rsidRPr="00621A35" w:rsidRDefault="003A0BB7" w:rsidP="00492C76">
            <w:r w:rsidRPr="00621A35">
              <w:t>ns</w:t>
            </w:r>
          </w:p>
        </w:tc>
        <w:tc>
          <w:tcPr>
            <w:tcW w:w="599" w:type="pct"/>
            <w:noWrap/>
            <w:hideMark/>
          </w:tcPr>
          <w:p w14:paraId="3E2BF56F" w14:textId="77777777" w:rsidR="003A0BB7" w:rsidRPr="00621A35" w:rsidRDefault="003A0BB7" w:rsidP="00492C76">
            <w:r w:rsidRPr="00621A35">
              <w:t>0.9494</w:t>
            </w:r>
          </w:p>
        </w:tc>
        <w:tc>
          <w:tcPr>
            <w:tcW w:w="1047" w:type="pct"/>
            <w:noWrap/>
            <w:hideMark/>
          </w:tcPr>
          <w:p w14:paraId="37737CF0" w14:textId="77777777" w:rsidR="003A0BB7" w:rsidRPr="00621A35" w:rsidRDefault="003A0BB7" w:rsidP="00492C76">
            <w:r w:rsidRPr="00621A35">
              <w:t>LN vs. HN</w:t>
            </w:r>
          </w:p>
        </w:tc>
        <w:tc>
          <w:tcPr>
            <w:tcW w:w="457" w:type="pct"/>
            <w:noWrap/>
            <w:hideMark/>
          </w:tcPr>
          <w:p w14:paraId="648CE651" w14:textId="77777777" w:rsidR="003A0BB7" w:rsidRPr="00621A35" w:rsidRDefault="003A0BB7" w:rsidP="00492C76">
            <w:r w:rsidRPr="00621A35">
              <w:t>No</w:t>
            </w:r>
          </w:p>
        </w:tc>
        <w:tc>
          <w:tcPr>
            <w:tcW w:w="392" w:type="pct"/>
            <w:noWrap/>
            <w:hideMark/>
          </w:tcPr>
          <w:p w14:paraId="0C6C972F" w14:textId="77777777" w:rsidR="003A0BB7" w:rsidRPr="00621A35" w:rsidRDefault="003A0BB7" w:rsidP="00492C76">
            <w:r w:rsidRPr="00621A35">
              <w:t>ns</w:t>
            </w:r>
          </w:p>
        </w:tc>
        <w:tc>
          <w:tcPr>
            <w:tcW w:w="599" w:type="pct"/>
            <w:noWrap/>
            <w:hideMark/>
          </w:tcPr>
          <w:p w14:paraId="3CF08CD0" w14:textId="77777777" w:rsidR="003A0BB7" w:rsidRPr="00621A35" w:rsidRDefault="003A0BB7" w:rsidP="00492C76">
            <w:r w:rsidRPr="00621A35">
              <w:t>0.9</w:t>
            </w:r>
          </w:p>
        </w:tc>
      </w:tr>
      <w:tr w:rsidR="003A0BB7" w:rsidRPr="00621A35" w14:paraId="11811BAD" w14:textId="77777777" w:rsidTr="00492C76">
        <w:trPr>
          <w:trHeight w:val="288"/>
        </w:trPr>
        <w:tc>
          <w:tcPr>
            <w:tcW w:w="1057" w:type="pct"/>
            <w:noWrap/>
            <w:hideMark/>
          </w:tcPr>
          <w:p w14:paraId="668AE42B" w14:textId="77777777" w:rsidR="003A0BB7" w:rsidRPr="00621A35" w:rsidRDefault="003A0BB7" w:rsidP="00492C76">
            <w:r w:rsidRPr="00621A35">
              <w:t>LN vs. HA</w:t>
            </w:r>
          </w:p>
        </w:tc>
        <w:tc>
          <w:tcPr>
            <w:tcW w:w="457" w:type="pct"/>
            <w:noWrap/>
            <w:hideMark/>
          </w:tcPr>
          <w:p w14:paraId="796020F5" w14:textId="77777777" w:rsidR="003A0BB7" w:rsidRPr="00621A35" w:rsidRDefault="003A0BB7" w:rsidP="00492C76">
            <w:r w:rsidRPr="00621A35">
              <w:t>No</w:t>
            </w:r>
          </w:p>
        </w:tc>
        <w:tc>
          <w:tcPr>
            <w:tcW w:w="392" w:type="pct"/>
            <w:noWrap/>
            <w:hideMark/>
          </w:tcPr>
          <w:p w14:paraId="77DD40F3" w14:textId="77777777" w:rsidR="003A0BB7" w:rsidRPr="00621A35" w:rsidRDefault="003A0BB7" w:rsidP="00492C76">
            <w:r w:rsidRPr="00621A35">
              <w:t>ns</w:t>
            </w:r>
          </w:p>
        </w:tc>
        <w:tc>
          <w:tcPr>
            <w:tcW w:w="599" w:type="pct"/>
            <w:noWrap/>
            <w:hideMark/>
          </w:tcPr>
          <w:p w14:paraId="7E11A47B" w14:textId="77777777" w:rsidR="003A0BB7" w:rsidRPr="00621A35" w:rsidRDefault="003A0BB7" w:rsidP="00492C76">
            <w:r w:rsidRPr="00621A35">
              <w:t>0.9922</w:t>
            </w:r>
          </w:p>
        </w:tc>
        <w:tc>
          <w:tcPr>
            <w:tcW w:w="1047" w:type="pct"/>
            <w:noWrap/>
            <w:hideMark/>
          </w:tcPr>
          <w:p w14:paraId="05E00CC8" w14:textId="77777777" w:rsidR="003A0BB7" w:rsidRPr="00621A35" w:rsidRDefault="003A0BB7" w:rsidP="00492C76">
            <w:r w:rsidRPr="00621A35">
              <w:t>LN vs. HA</w:t>
            </w:r>
          </w:p>
        </w:tc>
        <w:tc>
          <w:tcPr>
            <w:tcW w:w="457" w:type="pct"/>
            <w:noWrap/>
            <w:hideMark/>
          </w:tcPr>
          <w:p w14:paraId="7F56FF23" w14:textId="77777777" w:rsidR="003A0BB7" w:rsidRPr="00621A35" w:rsidRDefault="003A0BB7" w:rsidP="00492C76">
            <w:r w:rsidRPr="00621A35">
              <w:t>No</w:t>
            </w:r>
          </w:p>
        </w:tc>
        <w:tc>
          <w:tcPr>
            <w:tcW w:w="392" w:type="pct"/>
            <w:noWrap/>
            <w:hideMark/>
          </w:tcPr>
          <w:p w14:paraId="4786E18B" w14:textId="77777777" w:rsidR="003A0BB7" w:rsidRPr="00621A35" w:rsidRDefault="003A0BB7" w:rsidP="00492C76">
            <w:r w:rsidRPr="00621A35">
              <w:t>ns</w:t>
            </w:r>
          </w:p>
        </w:tc>
        <w:tc>
          <w:tcPr>
            <w:tcW w:w="599" w:type="pct"/>
            <w:noWrap/>
            <w:hideMark/>
          </w:tcPr>
          <w:p w14:paraId="1C8766D8" w14:textId="77777777" w:rsidR="003A0BB7" w:rsidRPr="00621A35" w:rsidRDefault="003A0BB7" w:rsidP="00492C76">
            <w:r w:rsidRPr="00621A35">
              <w:t>0.9992</w:t>
            </w:r>
          </w:p>
        </w:tc>
      </w:tr>
      <w:tr w:rsidR="003A0BB7" w:rsidRPr="00621A35" w14:paraId="09E69944" w14:textId="77777777" w:rsidTr="00492C76">
        <w:trPr>
          <w:trHeight w:val="288"/>
        </w:trPr>
        <w:tc>
          <w:tcPr>
            <w:tcW w:w="1057" w:type="pct"/>
            <w:noWrap/>
            <w:hideMark/>
          </w:tcPr>
          <w:p w14:paraId="210F7FF6" w14:textId="77777777" w:rsidR="003A0BB7" w:rsidRPr="00621A35" w:rsidRDefault="003A0BB7" w:rsidP="00492C76"/>
        </w:tc>
        <w:tc>
          <w:tcPr>
            <w:tcW w:w="457" w:type="pct"/>
            <w:noWrap/>
            <w:hideMark/>
          </w:tcPr>
          <w:p w14:paraId="6AACB81D" w14:textId="77777777" w:rsidR="003A0BB7" w:rsidRPr="00621A35" w:rsidRDefault="003A0BB7" w:rsidP="00492C76"/>
        </w:tc>
        <w:tc>
          <w:tcPr>
            <w:tcW w:w="392" w:type="pct"/>
            <w:noWrap/>
            <w:hideMark/>
          </w:tcPr>
          <w:p w14:paraId="7F200FC4" w14:textId="77777777" w:rsidR="003A0BB7" w:rsidRPr="00621A35" w:rsidRDefault="003A0BB7" w:rsidP="00492C76"/>
        </w:tc>
        <w:tc>
          <w:tcPr>
            <w:tcW w:w="599" w:type="pct"/>
            <w:noWrap/>
            <w:hideMark/>
          </w:tcPr>
          <w:p w14:paraId="0C09CD3D" w14:textId="77777777" w:rsidR="003A0BB7" w:rsidRPr="00621A35" w:rsidRDefault="003A0BB7" w:rsidP="00492C76"/>
        </w:tc>
        <w:tc>
          <w:tcPr>
            <w:tcW w:w="1047" w:type="pct"/>
            <w:noWrap/>
            <w:hideMark/>
          </w:tcPr>
          <w:p w14:paraId="6F135A86" w14:textId="77777777" w:rsidR="003A0BB7" w:rsidRPr="00621A35" w:rsidRDefault="003A0BB7" w:rsidP="00492C76"/>
        </w:tc>
        <w:tc>
          <w:tcPr>
            <w:tcW w:w="457" w:type="pct"/>
            <w:noWrap/>
            <w:hideMark/>
          </w:tcPr>
          <w:p w14:paraId="5484BDD1" w14:textId="77777777" w:rsidR="003A0BB7" w:rsidRPr="00621A35" w:rsidRDefault="003A0BB7" w:rsidP="00492C76"/>
        </w:tc>
        <w:tc>
          <w:tcPr>
            <w:tcW w:w="392" w:type="pct"/>
            <w:noWrap/>
            <w:hideMark/>
          </w:tcPr>
          <w:p w14:paraId="0372CD93" w14:textId="77777777" w:rsidR="003A0BB7" w:rsidRPr="00621A35" w:rsidRDefault="003A0BB7" w:rsidP="00492C76"/>
        </w:tc>
        <w:tc>
          <w:tcPr>
            <w:tcW w:w="599" w:type="pct"/>
            <w:noWrap/>
            <w:hideMark/>
          </w:tcPr>
          <w:p w14:paraId="6645414A" w14:textId="77777777" w:rsidR="003A0BB7" w:rsidRPr="00621A35" w:rsidRDefault="003A0BB7" w:rsidP="00492C76"/>
        </w:tc>
      </w:tr>
      <w:tr w:rsidR="003A0BB7" w:rsidRPr="00621A35" w14:paraId="3995BE8B" w14:textId="77777777" w:rsidTr="00492C76">
        <w:trPr>
          <w:trHeight w:val="288"/>
        </w:trPr>
        <w:tc>
          <w:tcPr>
            <w:tcW w:w="1514" w:type="pct"/>
            <w:gridSpan w:val="2"/>
            <w:noWrap/>
            <w:hideMark/>
          </w:tcPr>
          <w:p w14:paraId="6E926FF6" w14:textId="77777777" w:rsidR="003A0BB7" w:rsidRPr="00621A35" w:rsidRDefault="003A0BB7" w:rsidP="00492C76">
            <w:r w:rsidRPr="00621A35">
              <w:t>ARC 10581</w:t>
            </w:r>
          </w:p>
        </w:tc>
        <w:tc>
          <w:tcPr>
            <w:tcW w:w="392" w:type="pct"/>
            <w:noWrap/>
            <w:hideMark/>
          </w:tcPr>
          <w:p w14:paraId="02DE1B4B" w14:textId="77777777" w:rsidR="003A0BB7" w:rsidRPr="00621A35" w:rsidRDefault="003A0BB7" w:rsidP="00492C76"/>
        </w:tc>
        <w:tc>
          <w:tcPr>
            <w:tcW w:w="599" w:type="pct"/>
            <w:noWrap/>
            <w:hideMark/>
          </w:tcPr>
          <w:p w14:paraId="1DC9C784" w14:textId="77777777" w:rsidR="003A0BB7" w:rsidRPr="00621A35" w:rsidRDefault="003A0BB7" w:rsidP="00492C76"/>
        </w:tc>
        <w:tc>
          <w:tcPr>
            <w:tcW w:w="1504" w:type="pct"/>
            <w:gridSpan w:val="2"/>
            <w:noWrap/>
            <w:hideMark/>
          </w:tcPr>
          <w:p w14:paraId="60F7E06E" w14:textId="77777777" w:rsidR="003A0BB7" w:rsidRPr="00621A35" w:rsidRDefault="003A0BB7" w:rsidP="00492C76">
            <w:r w:rsidRPr="00621A35">
              <w:t>ARC 10581</w:t>
            </w:r>
          </w:p>
        </w:tc>
        <w:tc>
          <w:tcPr>
            <w:tcW w:w="392" w:type="pct"/>
            <w:noWrap/>
            <w:hideMark/>
          </w:tcPr>
          <w:p w14:paraId="2069C5C3" w14:textId="77777777" w:rsidR="003A0BB7" w:rsidRPr="00621A35" w:rsidRDefault="003A0BB7" w:rsidP="00492C76"/>
        </w:tc>
        <w:tc>
          <w:tcPr>
            <w:tcW w:w="599" w:type="pct"/>
            <w:noWrap/>
            <w:hideMark/>
          </w:tcPr>
          <w:p w14:paraId="14D48F9A" w14:textId="77777777" w:rsidR="003A0BB7" w:rsidRPr="00621A35" w:rsidRDefault="003A0BB7" w:rsidP="00492C76"/>
        </w:tc>
      </w:tr>
      <w:tr w:rsidR="003A0BB7" w:rsidRPr="00621A35" w14:paraId="15C64CF3" w14:textId="77777777" w:rsidTr="00492C76">
        <w:trPr>
          <w:trHeight w:val="288"/>
        </w:trPr>
        <w:tc>
          <w:tcPr>
            <w:tcW w:w="1057" w:type="pct"/>
            <w:noWrap/>
            <w:hideMark/>
          </w:tcPr>
          <w:p w14:paraId="40BBABCB" w14:textId="77777777" w:rsidR="003A0BB7" w:rsidRPr="00621A35" w:rsidRDefault="003A0BB7" w:rsidP="00492C76">
            <w:r w:rsidRPr="00621A35">
              <w:t>HA vs. HN</w:t>
            </w:r>
          </w:p>
        </w:tc>
        <w:tc>
          <w:tcPr>
            <w:tcW w:w="457" w:type="pct"/>
            <w:noWrap/>
            <w:hideMark/>
          </w:tcPr>
          <w:p w14:paraId="7ABA67A7" w14:textId="77777777" w:rsidR="003A0BB7" w:rsidRPr="00621A35" w:rsidRDefault="003A0BB7" w:rsidP="00492C76">
            <w:r w:rsidRPr="00621A35">
              <w:t>No</w:t>
            </w:r>
          </w:p>
        </w:tc>
        <w:tc>
          <w:tcPr>
            <w:tcW w:w="392" w:type="pct"/>
            <w:noWrap/>
            <w:hideMark/>
          </w:tcPr>
          <w:p w14:paraId="5C277ADC" w14:textId="77777777" w:rsidR="003A0BB7" w:rsidRPr="00621A35" w:rsidRDefault="003A0BB7" w:rsidP="00492C76">
            <w:r w:rsidRPr="00621A35">
              <w:t>ns</w:t>
            </w:r>
          </w:p>
        </w:tc>
        <w:tc>
          <w:tcPr>
            <w:tcW w:w="599" w:type="pct"/>
            <w:noWrap/>
            <w:hideMark/>
          </w:tcPr>
          <w:p w14:paraId="71A13A3D" w14:textId="77777777" w:rsidR="003A0BB7" w:rsidRPr="00621A35" w:rsidRDefault="003A0BB7" w:rsidP="00492C76">
            <w:r w:rsidRPr="00621A35">
              <w:t>0.9956</w:t>
            </w:r>
          </w:p>
        </w:tc>
        <w:tc>
          <w:tcPr>
            <w:tcW w:w="1047" w:type="pct"/>
            <w:noWrap/>
            <w:hideMark/>
          </w:tcPr>
          <w:p w14:paraId="51441AB7" w14:textId="77777777" w:rsidR="003A0BB7" w:rsidRPr="00621A35" w:rsidRDefault="003A0BB7" w:rsidP="00492C76">
            <w:r w:rsidRPr="00621A35">
              <w:t>HA vs. HN</w:t>
            </w:r>
          </w:p>
        </w:tc>
        <w:tc>
          <w:tcPr>
            <w:tcW w:w="457" w:type="pct"/>
            <w:noWrap/>
            <w:hideMark/>
          </w:tcPr>
          <w:p w14:paraId="3CC1AF54" w14:textId="77777777" w:rsidR="003A0BB7" w:rsidRPr="00621A35" w:rsidRDefault="003A0BB7" w:rsidP="00492C76">
            <w:r w:rsidRPr="00621A35">
              <w:t>No</w:t>
            </w:r>
          </w:p>
        </w:tc>
        <w:tc>
          <w:tcPr>
            <w:tcW w:w="392" w:type="pct"/>
            <w:noWrap/>
            <w:hideMark/>
          </w:tcPr>
          <w:p w14:paraId="6D7002FA" w14:textId="77777777" w:rsidR="003A0BB7" w:rsidRPr="00621A35" w:rsidRDefault="003A0BB7" w:rsidP="00492C76">
            <w:r w:rsidRPr="00621A35">
              <w:t>ns</w:t>
            </w:r>
          </w:p>
        </w:tc>
        <w:tc>
          <w:tcPr>
            <w:tcW w:w="599" w:type="pct"/>
            <w:noWrap/>
            <w:hideMark/>
          </w:tcPr>
          <w:p w14:paraId="7D2F2C60" w14:textId="77777777" w:rsidR="003A0BB7" w:rsidRPr="00621A35" w:rsidRDefault="003A0BB7" w:rsidP="00492C76">
            <w:r w:rsidRPr="00621A35">
              <w:t>&gt;0.9999</w:t>
            </w:r>
          </w:p>
        </w:tc>
      </w:tr>
      <w:tr w:rsidR="003A0BB7" w:rsidRPr="00621A35" w14:paraId="5A8CE8FC" w14:textId="77777777" w:rsidTr="00492C76">
        <w:trPr>
          <w:trHeight w:val="288"/>
        </w:trPr>
        <w:tc>
          <w:tcPr>
            <w:tcW w:w="1057" w:type="pct"/>
            <w:noWrap/>
            <w:hideMark/>
          </w:tcPr>
          <w:p w14:paraId="7382B34E" w14:textId="77777777" w:rsidR="003A0BB7" w:rsidRPr="00621A35" w:rsidRDefault="003A0BB7" w:rsidP="00492C76">
            <w:r w:rsidRPr="00621A35">
              <w:t>LN vs. HN</w:t>
            </w:r>
          </w:p>
        </w:tc>
        <w:tc>
          <w:tcPr>
            <w:tcW w:w="457" w:type="pct"/>
            <w:noWrap/>
            <w:hideMark/>
          </w:tcPr>
          <w:p w14:paraId="7825BDE7" w14:textId="77777777" w:rsidR="003A0BB7" w:rsidRPr="00621A35" w:rsidRDefault="003A0BB7" w:rsidP="00492C76">
            <w:r w:rsidRPr="00621A35">
              <w:t>No</w:t>
            </w:r>
          </w:p>
        </w:tc>
        <w:tc>
          <w:tcPr>
            <w:tcW w:w="392" w:type="pct"/>
            <w:noWrap/>
            <w:hideMark/>
          </w:tcPr>
          <w:p w14:paraId="5AF34FD0" w14:textId="77777777" w:rsidR="003A0BB7" w:rsidRPr="00621A35" w:rsidRDefault="003A0BB7" w:rsidP="00492C76">
            <w:r w:rsidRPr="00621A35">
              <w:t>ns</w:t>
            </w:r>
          </w:p>
        </w:tc>
        <w:tc>
          <w:tcPr>
            <w:tcW w:w="599" w:type="pct"/>
            <w:noWrap/>
            <w:hideMark/>
          </w:tcPr>
          <w:p w14:paraId="4349B302" w14:textId="77777777" w:rsidR="003A0BB7" w:rsidRPr="00621A35" w:rsidRDefault="003A0BB7" w:rsidP="00492C76">
            <w:r w:rsidRPr="00621A35">
              <w:t>0.9829</w:t>
            </w:r>
          </w:p>
        </w:tc>
        <w:tc>
          <w:tcPr>
            <w:tcW w:w="1047" w:type="pct"/>
            <w:noWrap/>
            <w:hideMark/>
          </w:tcPr>
          <w:p w14:paraId="7D652266" w14:textId="77777777" w:rsidR="003A0BB7" w:rsidRPr="00621A35" w:rsidRDefault="003A0BB7" w:rsidP="00492C76">
            <w:r w:rsidRPr="00621A35">
              <w:t>LN vs. HN</w:t>
            </w:r>
          </w:p>
        </w:tc>
        <w:tc>
          <w:tcPr>
            <w:tcW w:w="457" w:type="pct"/>
            <w:noWrap/>
            <w:hideMark/>
          </w:tcPr>
          <w:p w14:paraId="2BE5989E" w14:textId="77777777" w:rsidR="003A0BB7" w:rsidRPr="00621A35" w:rsidRDefault="003A0BB7" w:rsidP="00492C76">
            <w:r w:rsidRPr="00621A35">
              <w:t>No</w:t>
            </w:r>
          </w:p>
        </w:tc>
        <w:tc>
          <w:tcPr>
            <w:tcW w:w="392" w:type="pct"/>
            <w:noWrap/>
            <w:hideMark/>
          </w:tcPr>
          <w:p w14:paraId="221CBF17" w14:textId="77777777" w:rsidR="003A0BB7" w:rsidRPr="00621A35" w:rsidRDefault="003A0BB7" w:rsidP="00492C76">
            <w:r w:rsidRPr="00621A35">
              <w:t>ns</w:t>
            </w:r>
          </w:p>
        </w:tc>
        <w:tc>
          <w:tcPr>
            <w:tcW w:w="599" w:type="pct"/>
            <w:noWrap/>
            <w:hideMark/>
          </w:tcPr>
          <w:p w14:paraId="43DB9917" w14:textId="77777777" w:rsidR="003A0BB7" w:rsidRPr="00621A35" w:rsidRDefault="003A0BB7" w:rsidP="00492C76">
            <w:r w:rsidRPr="00621A35">
              <w:t>0.9755</w:t>
            </w:r>
          </w:p>
        </w:tc>
      </w:tr>
      <w:tr w:rsidR="003A0BB7" w:rsidRPr="00621A35" w14:paraId="4BA3CBB0" w14:textId="77777777" w:rsidTr="00492C76">
        <w:trPr>
          <w:trHeight w:val="288"/>
        </w:trPr>
        <w:tc>
          <w:tcPr>
            <w:tcW w:w="1057" w:type="pct"/>
            <w:noWrap/>
            <w:hideMark/>
          </w:tcPr>
          <w:p w14:paraId="6AD2FF62" w14:textId="77777777" w:rsidR="003A0BB7" w:rsidRPr="00621A35" w:rsidRDefault="003A0BB7" w:rsidP="00492C76">
            <w:r w:rsidRPr="00621A35">
              <w:t>LN vs. HA</w:t>
            </w:r>
          </w:p>
        </w:tc>
        <w:tc>
          <w:tcPr>
            <w:tcW w:w="457" w:type="pct"/>
            <w:noWrap/>
            <w:hideMark/>
          </w:tcPr>
          <w:p w14:paraId="3B9C4BC3" w14:textId="77777777" w:rsidR="003A0BB7" w:rsidRPr="00621A35" w:rsidRDefault="003A0BB7" w:rsidP="00492C76">
            <w:r w:rsidRPr="00621A35">
              <w:t>No</w:t>
            </w:r>
          </w:p>
        </w:tc>
        <w:tc>
          <w:tcPr>
            <w:tcW w:w="392" w:type="pct"/>
            <w:noWrap/>
            <w:hideMark/>
          </w:tcPr>
          <w:p w14:paraId="761346BD" w14:textId="77777777" w:rsidR="003A0BB7" w:rsidRPr="00621A35" w:rsidRDefault="003A0BB7" w:rsidP="00492C76">
            <w:r w:rsidRPr="00621A35">
              <w:t>ns</w:t>
            </w:r>
          </w:p>
        </w:tc>
        <w:tc>
          <w:tcPr>
            <w:tcW w:w="599" w:type="pct"/>
            <w:noWrap/>
            <w:hideMark/>
          </w:tcPr>
          <w:p w14:paraId="5C8DA4C3" w14:textId="77777777" w:rsidR="003A0BB7" w:rsidRPr="00621A35" w:rsidRDefault="003A0BB7" w:rsidP="00492C76">
            <w:r w:rsidRPr="00621A35">
              <w:t>0.9325</w:t>
            </w:r>
          </w:p>
        </w:tc>
        <w:tc>
          <w:tcPr>
            <w:tcW w:w="1047" w:type="pct"/>
            <w:noWrap/>
            <w:hideMark/>
          </w:tcPr>
          <w:p w14:paraId="40F6C074" w14:textId="77777777" w:rsidR="003A0BB7" w:rsidRPr="00621A35" w:rsidRDefault="003A0BB7" w:rsidP="00492C76">
            <w:r w:rsidRPr="00621A35">
              <w:t>LN vs. HA</w:t>
            </w:r>
          </w:p>
        </w:tc>
        <w:tc>
          <w:tcPr>
            <w:tcW w:w="457" w:type="pct"/>
            <w:noWrap/>
            <w:hideMark/>
          </w:tcPr>
          <w:p w14:paraId="55420665" w14:textId="77777777" w:rsidR="003A0BB7" w:rsidRPr="00621A35" w:rsidRDefault="003A0BB7" w:rsidP="00492C76">
            <w:r w:rsidRPr="00621A35">
              <w:t>No</w:t>
            </w:r>
          </w:p>
        </w:tc>
        <w:tc>
          <w:tcPr>
            <w:tcW w:w="392" w:type="pct"/>
            <w:noWrap/>
            <w:hideMark/>
          </w:tcPr>
          <w:p w14:paraId="60FC2BE1" w14:textId="77777777" w:rsidR="003A0BB7" w:rsidRPr="00621A35" w:rsidRDefault="003A0BB7" w:rsidP="00492C76">
            <w:r w:rsidRPr="00621A35">
              <w:t>ns</w:t>
            </w:r>
          </w:p>
        </w:tc>
        <w:tc>
          <w:tcPr>
            <w:tcW w:w="599" w:type="pct"/>
            <w:noWrap/>
            <w:hideMark/>
          </w:tcPr>
          <w:p w14:paraId="452C32C0" w14:textId="77777777" w:rsidR="003A0BB7" w:rsidRPr="00621A35" w:rsidRDefault="003A0BB7" w:rsidP="00492C76">
            <w:r w:rsidRPr="00621A35">
              <w:t>0.9732</w:t>
            </w:r>
          </w:p>
        </w:tc>
      </w:tr>
      <w:tr w:rsidR="003A0BB7" w:rsidRPr="00621A35" w14:paraId="30D7329C" w14:textId="77777777" w:rsidTr="00492C76">
        <w:trPr>
          <w:trHeight w:val="288"/>
        </w:trPr>
        <w:tc>
          <w:tcPr>
            <w:tcW w:w="1057" w:type="pct"/>
            <w:noWrap/>
            <w:hideMark/>
          </w:tcPr>
          <w:p w14:paraId="65C9F3E7" w14:textId="77777777" w:rsidR="003A0BB7" w:rsidRPr="00621A35" w:rsidRDefault="003A0BB7" w:rsidP="00492C76"/>
        </w:tc>
        <w:tc>
          <w:tcPr>
            <w:tcW w:w="457" w:type="pct"/>
            <w:noWrap/>
            <w:hideMark/>
          </w:tcPr>
          <w:p w14:paraId="0F9EE460" w14:textId="77777777" w:rsidR="003A0BB7" w:rsidRPr="00621A35" w:rsidRDefault="003A0BB7" w:rsidP="00492C76"/>
        </w:tc>
        <w:tc>
          <w:tcPr>
            <w:tcW w:w="392" w:type="pct"/>
            <w:noWrap/>
            <w:hideMark/>
          </w:tcPr>
          <w:p w14:paraId="5DABE93A" w14:textId="77777777" w:rsidR="003A0BB7" w:rsidRPr="00621A35" w:rsidRDefault="003A0BB7" w:rsidP="00492C76"/>
        </w:tc>
        <w:tc>
          <w:tcPr>
            <w:tcW w:w="599" w:type="pct"/>
            <w:noWrap/>
            <w:hideMark/>
          </w:tcPr>
          <w:p w14:paraId="271F324F" w14:textId="77777777" w:rsidR="003A0BB7" w:rsidRPr="00621A35" w:rsidRDefault="003A0BB7" w:rsidP="00492C76"/>
        </w:tc>
        <w:tc>
          <w:tcPr>
            <w:tcW w:w="1047" w:type="pct"/>
            <w:noWrap/>
            <w:hideMark/>
          </w:tcPr>
          <w:p w14:paraId="72D9CB2D" w14:textId="77777777" w:rsidR="003A0BB7" w:rsidRPr="00621A35" w:rsidRDefault="003A0BB7" w:rsidP="00492C76"/>
        </w:tc>
        <w:tc>
          <w:tcPr>
            <w:tcW w:w="457" w:type="pct"/>
            <w:noWrap/>
            <w:hideMark/>
          </w:tcPr>
          <w:p w14:paraId="28546C51" w14:textId="77777777" w:rsidR="003A0BB7" w:rsidRPr="00621A35" w:rsidRDefault="003A0BB7" w:rsidP="00492C76"/>
        </w:tc>
        <w:tc>
          <w:tcPr>
            <w:tcW w:w="392" w:type="pct"/>
            <w:noWrap/>
            <w:hideMark/>
          </w:tcPr>
          <w:p w14:paraId="49CC39B7" w14:textId="77777777" w:rsidR="003A0BB7" w:rsidRPr="00621A35" w:rsidRDefault="003A0BB7" w:rsidP="00492C76"/>
        </w:tc>
        <w:tc>
          <w:tcPr>
            <w:tcW w:w="599" w:type="pct"/>
            <w:noWrap/>
            <w:hideMark/>
          </w:tcPr>
          <w:p w14:paraId="3ACEF69A" w14:textId="77777777" w:rsidR="003A0BB7" w:rsidRPr="00621A35" w:rsidRDefault="003A0BB7" w:rsidP="00492C76"/>
        </w:tc>
      </w:tr>
      <w:tr w:rsidR="003A0BB7" w:rsidRPr="00621A35" w14:paraId="25244E16" w14:textId="77777777" w:rsidTr="00492C76">
        <w:trPr>
          <w:trHeight w:val="288"/>
        </w:trPr>
        <w:tc>
          <w:tcPr>
            <w:tcW w:w="1057" w:type="pct"/>
            <w:noWrap/>
            <w:hideMark/>
          </w:tcPr>
          <w:p w14:paraId="4ABD5B25" w14:textId="77777777" w:rsidR="003A0BB7" w:rsidRPr="00621A35" w:rsidRDefault="003A0BB7" w:rsidP="00492C76">
            <w:r w:rsidRPr="00621A35">
              <w:t>SXC 216</w:t>
            </w:r>
          </w:p>
        </w:tc>
        <w:tc>
          <w:tcPr>
            <w:tcW w:w="457" w:type="pct"/>
            <w:noWrap/>
            <w:hideMark/>
          </w:tcPr>
          <w:p w14:paraId="5D5E776D" w14:textId="77777777" w:rsidR="003A0BB7" w:rsidRPr="00621A35" w:rsidRDefault="003A0BB7" w:rsidP="00492C76"/>
        </w:tc>
        <w:tc>
          <w:tcPr>
            <w:tcW w:w="392" w:type="pct"/>
            <w:noWrap/>
            <w:hideMark/>
          </w:tcPr>
          <w:p w14:paraId="0C187A66" w14:textId="77777777" w:rsidR="003A0BB7" w:rsidRPr="00621A35" w:rsidRDefault="003A0BB7" w:rsidP="00492C76"/>
        </w:tc>
        <w:tc>
          <w:tcPr>
            <w:tcW w:w="599" w:type="pct"/>
            <w:noWrap/>
            <w:hideMark/>
          </w:tcPr>
          <w:p w14:paraId="221C60D1" w14:textId="77777777" w:rsidR="003A0BB7" w:rsidRPr="00621A35" w:rsidRDefault="003A0BB7" w:rsidP="00492C76"/>
        </w:tc>
        <w:tc>
          <w:tcPr>
            <w:tcW w:w="1047" w:type="pct"/>
            <w:noWrap/>
            <w:hideMark/>
          </w:tcPr>
          <w:p w14:paraId="35BAE986" w14:textId="77777777" w:rsidR="003A0BB7" w:rsidRPr="00621A35" w:rsidRDefault="003A0BB7" w:rsidP="00492C76">
            <w:r w:rsidRPr="00621A35">
              <w:t>SXC 216</w:t>
            </w:r>
          </w:p>
        </w:tc>
        <w:tc>
          <w:tcPr>
            <w:tcW w:w="457" w:type="pct"/>
            <w:noWrap/>
            <w:hideMark/>
          </w:tcPr>
          <w:p w14:paraId="5E9D8AFA" w14:textId="77777777" w:rsidR="003A0BB7" w:rsidRPr="00621A35" w:rsidRDefault="003A0BB7" w:rsidP="00492C76"/>
        </w:tc>
        <w:tc>
          <w:tcPr>
            <w:tcW w:w="392" w:type="pct"/>
            <w:noWrap/>
            <w:hideMark/>
          </w:tcPr>
          <w:p w14:paraId="5CE975BB" w14:textId="77777777" w:rsidR="003A0BB7" w:rsidRPr="00621A35" w:rsidRDefault="003A0BB7" w:rsidP="00492C76"/>
        </w:tc>
        <w:tc>
          <w:tcPr>
            <w:tcW w:w="599" w:type="pct"/>
            <w:noWrap/>
            <w:hideMark/>
          </w:tcPr>
          <w:p w14:paraId="035669C5" w14:textId="77777777" w:rsidR="003A0BB7" w:rsidRPr="00621A35" w:rsidRDefault="003A0BB7" w:rsidP="00492C76"/>
        </w:tc>
      </w:tr>
      <w:tr w:rsidR="003A0BB7" w:rsidRPr="00621A35" w14:paraId="4F3E3387" w14:textId="77777777" w:rsidTr="00492C76">
        <w:trPr>
          <w:trHeight w:val="288"/>
        </w:trPr>
        <w:tc>
          <w:tcPr>
            <w:tcW w:w="1057" w:type="pct"/>
            <w:noWrap/>
            <w:hideMark/>
          </w:tcPr>
          <w:p w14:paraId="7CD45936" w14:textId="77777777" w:rsidR="003A0BB7" w:rsidRPr="00621A35" w:rsidRDefault="003A0BB7" w:rsidP="00492C76">
            <w:r w:rsidRPr="00621A35">
              <w:t>HA vs. HN</w:t>
            </w:r>
          </w:p>
        </w:tc>
        <w:tc>
          <w:tcPr>
            <w:tcW w:w="457" w:type="pct"/>
            <w:noWrap/>
            <w:hideMark/>
          </w:tcPr>
          <w:p w14:paraId="796F67CC" w14:textId="77777777" w:rsidR="003A0BB7" w:rsidRPr="00621A35" w:rsidRDefault="003A0BB7" w:rsidP="00492C76">
            <w:r w:rsidRPr="00621A35">
              <w:t>No</w:t>
            </w:r>
          </w:p>
        </w:tc>
        <w:tc>
          <w:tcPr>
            <w:tcW w:w="392" w:type="pct"/>
            <w:noWrap/>
            <w:hideMark/>
          </w:tcPr>
          <w:p w14:paraId="41EDEEA0" w14:textId="77777777" w:rsidR="003A0BB7" w:rsidRPr="00621A35" w:rsidRDefault="003A0BB7" w:rsidP="00492C76">
            <w:r w:rsidRPr="00621A35">
              <w:t>ns</w:t>
            </w:r>
          </w:p>
        </w:tc>
        <w:tc>
          <w:tcPr>
            <w:tcW w:w="599" w:type="pct"/>
            <w:noWrap/>
            <w:hideMark/>
          </w:tcPr>
          <w:p w14:paraId="5FE85128" w14:textId="77777777" w:rsidR="003A0BB7" w:rsidRPr="00621A35" w:rsidRDefault="003A0BB7" w:rsidP="00492C76">
            <w:r w:rsidRPr="00621A35">
              <w:t>0.9425</w:t>
            </w:r>
          </w:p>
        </w:tc>
        <w:tc>
          <w:tcPr>
            <w:tcW w:w="1047" w:type="pct"/>
            <w:noWrap/>
            <w:hideMark/>
          </w:tcPr>
          <w:p w14:paraId="6E7E4DFC" w14:textId="77777777" w:rsidR="003A0BB7" w:rsidRPr="00621A35" w:rsidRDefault="003A0BB7" w:rsidP="00492C76">
            <w:r w:rsidRPr="00621A35">
              <w:t>HA vs. HN</w:t>
            </w:r>
          </w:p>
        </w:tc>
        <w:tc>
          <w:tcPr>
            <w:tcW w:w="457" w:type="pct"/>
            <w:noWrap/>
            <w:hideMark/>
          </w:tcPr>
          <w:p w14:paraId="7E82B04F" w14:textId="77777777" w:rsidR="003A0BB7" w:rsidRPr="00621A35" w:rsidRDefault="003A0BB7" w:rsidP="00492C76">
            <w:r w:rsidRPr="00621A35">
              <w:t>No</w:t>
            </w:r>
          </w:p>
        </w:tc>
        <w:tc>
          <w:tcPr>
            <w:tcW w:w="392" w:type="pct"/>
            <w:noWrap/>
            <w:hideMark/>
          </w:tcPr>
          <w:p w14:paraId="76B2B8F6" w14:textId="77777777" w:rsidR="003A0BB7" w:rsidRPr="00621A35" w:rsidRDefault="003A0BB7" w:rsidP="00492C76">
            <w:r w:rsidRPr="00621A35">
              <w:t>ns</w:t>
            </w:r>
          </w:p>
        </w:tc>
        <w:tc>
          <w:tcPr>
            <w:tcW w:w="599" w:type="pct"/>
            <w:noWrap/>
            <w:hideMark/>
          </w:tcPr>
          <w:p w14:paraId="416EB5B8" w14:textId="77777777" w:rsidR="003A0BB7" w:rsidRPr="00621A35" w:rsidRDefault="003A0BB7" w:rsidP="00492C76">
            <w:r w:rsidRPr="00621A35">
              <w:t>0.9571</w:t>
            </w:r>
          </w:p>
        </w:tc>
      </w:tr>
      <w:tr w:rsidR="003A0BB7" w:rsidRPr="00621A35" w14:paraId="569E4219" w14:textId="77777777" w:rsidTr="00492C76">
        <w:trPr>
          <w:trHeight w:val="288"/>
        </w:trPr>
        <w:tc>
          <w:tcPr>
            <w:tcW w:w="1057" w:type="pct"/>
            <w:noWrap/>
            <w:hideMark/>
          </w:tcPr>
          <w:p w14:paraId="204B9A29" w14:textId="77777777" w:rsidR="003A0BB7" w:rsidRPr="00621A35" w:rsidRDefault="003A0BB7" w:rsidP="00492C76">
            <w:r w:rsidRPr="00621A35">
              <w:t>LN vs. HN</w:t>
            </w:r>
          </w:p>
        </w:tc>
        <w:tc>
          <w:tcPr>
            <w:tcW w:w="457" w:type="pct"/>
            <w:noWrap/>
            <w:hideMark/>
          </w:tcPr>
          <w:p w14:paraId="0F65E1C0" w14:textId="77777777" w:rsidR="003A0BB7" w:rsidRPr="00621A35" w:rsidRDefault="003A0BB7" w:rsidP="00492C76">
            <w:r w:rsidRPr="00621A35">
              <w:t>No</w:t>
            </w:r>
          </w:p>
        </w:tc>
        <w:tc>
          <w:tcPr>
            <w:tcW w:w="392" w:type="pct"/>
            <w:noWrap/>
            <w:hideMark/>
          </w:tcPr>
          <w:p w14:paraId="529247D5" w14:textId="77777777" w:rsidR="003A0BB7" w:rsidRPr="00621A35" w:rsidRDefault="003A0BB7" w:rsidP="00492C76">
            <w:r w:rsidRPr="00621A35">
              <w:t>ns</w:t>
            </w:r>
          </w:p>
        </w:tc>
        <w:tc>
          <w:tcPr>
            <w:tcW w:w="599" w:type="pct"/>
            <w:noWrap/>
            <w:hideMark/>
          </w:tcPr>
          <w:p w14:paraId="50DAA25A" w14:textId="77777777" w:rsidR="003A0BB7" w:rsidRPr="00621A35" w:rsidRDefault="003A0BB7" w:rsidP="00492C76">
            <w:r w:rsidRPr="00621A35">
              <w:t>0.6609</w:t>
            </w:r>
          </w:p>
        </w:tc>
        <w:tc>
          <w:tcPr>
            <w:tcW w:w="1047" w:type="pct"/>
            <w:noWrap/>
            <w:hideMark/>
          </w:tcPr>
          <w:p w14:paraId="6E9326B7" w14:textId="77777777" w:rsidR="003A0BB7" w:rsidRPr="00621A35" w:rsidRDefault="003A0BB7" w:rsidP="00492C76">
            <w:r w:rsidRPr="00621A35">
              <w:t>LN vs. HN</w:t>
            </w:r>
          </w:p>
        </w:tc>
        <w:tc>
          <w:tcPr>
            <w:tcW w:w="457" w:type="pct"/>
            <w:noWrap/>
            <w:hideMark/>
          </w:tcPr>
          <w:p w14:paraId="1E413A63" w14:textId="77777777" w:rsidR="003A0BB7" w:rsidRPr="00621A35" w:rsidRDefault="003A0BB7" w:rsidP="00492C76">
            <w:r w:rsidRPr="00621A35">
              <w:t>No</w:t>
            </w:r>
          </w:p>
        </w:tc>
        <w:tc>
          <w:tcPr>
            <w:tcW w:w="392" w:type="pct"/>
            <w:noWrap/>
            <w:hideMark/>
          </w:tcPr>
          <w:p w14:paraId="47699DD7" w14:textId="77777777" w:rsidR="003A0BB7" w:rsidRPr="00621A35" w:rsidRDefault="003A0BB7" w:rsidP="00492C76">
            <w:r w:rsidRPr="00621A35">
              <w:t>ns</w:t>
            </w:r>
          </w:p>
        </w:tc>
        <w:tc>
          <w:tcPr>
            <w:tcW w:w="599" w:type="pct"/>
            <w:noWrap/>
            <w:hideMark/>
          </w:tcPr>
          <w:p w14:paraId="39D90B96" w14:textId="77777777" w:rsidR="003A0BB7" w:rsidRPr="00621A35" w:rsidRDefault="003A0BB7" w:rsidP="00492C76">
            <w:r w:rsidRPr="00621A35">
              <w:t>0.7823</w:t>
            </w:r>
          </w:p>
        </w:tc>
      </w:tr>
      <w:tr w:rsidR="003A0BB7" w:rsidRPr="00621A35" w14:paraId="5E4E056D" w14:textId="77777777" w:rsidTr="00492C76">
        <w:trPr>
          <w:trHeight w:val="288"/>
        </w:trPr>
        <w:tc>
          <w:tcPr>
            <w:tcW w:w="1057" w:type="pct"/>
            <w:noWrap/>
            <w:hideMark/>
          </w:tcPr>
          <w:p w14:paraId="105A934D" w14:textId="77777777" w:rsidR="003A0BB7" w:rsidRPr="00621A35" w:rsidRDefault="003A0BB7" w:rsidP="00492C76">
            <w:r w:rsidRPr="00621A35">
              <w:t>LN vs. HA</w:t>
            </w:r>
          </w:p>
        </w:tc>
        <w:tc>
          <w:tcPr>
            <w:tcW w:w="457" w:type="pct"/>
            <w:noWrap/>
            <w:hideMark/>
          </w:tcPr>
          <w:p w14:paraId="7DD198C2" w14:textId="77777777" w:rsidR="003A0BB7" w:rsidRPr="00621A35" w:rsidRDefault="003A0BB7" w:rsidP="00492C76">
            <w:r w:rsidRPr="00621A35">
              <w:t>No</w:t>
            </w:r>
          </w:p>
        </w:tc>
        <w:tc>
          <w:tcPr>
            <w:tcW w:w="392" w:type="pct"/>
            <w:noWrap/>
            <w:hideMark/>
          </w:tcPr>
          <w:p w14:paraId="6CDE359F" w14:textId="77777777" w:rsidR="003A0BB7" w:rsidRPr="00621A35" w:rsidRDefault="003A0BB7" w:rsidP="00492C76">
            <w:r w:rsidRPr="00621A35">
              <w:t>ns</w:t>
            </w:r>
          </w:p>
        </w:tc>
        <w:tc>
          <w:tcPr>
            <w:tcW w:w="599" w:type="pct"/>
            <w:noWrap/>
            <w:hideMark/>
          </w:tcPr>
          <w:p w14:paraId="23BC0B60" w14:textId="77777777" w:rsidR="003A0BB7" w:rsidRPr="00621A35" w:rsidRDefault="003A0BB7" w:rsidP="00492C76">
            <w:r w:rsidRPr="00621A35">
              <w:t>0.9338</w:t>
            </w:r>
          </w:p>
        </w:tc>
        <w:tc>
          <w:tcPr>
            <w:tcW w:w="1047" w:type="pct"/>
            <w:noWrap/>
            <w:hideMark/>
          </w:tcPr>
          <w:p w14:paraId="000D2A09" w14:textId="77777777" w:rsidR="003A0BB7" w:rsidRPr="00621A35" w:rsidRDefault="003A0BB7" w:rsidP="00492C76">
            <w:r w:rsidRPr="00621A35">
              <w:t>LN vs. HA</w:t>
            </w:r>
          </w:p>
        </w:tc>
        <w:tc>
          <w:tcPr>
            <w:tcW w:w="457" w:type="pct"/>
            <w:noWrap/>
            <w:hideMark/>
          </w:tcPr>
          <w:p w14:paraId="14124BAD" w14:textId="77777777" w:rsidR="003A0BB7" w:rsidRPr="00621A35" w:rsidRDefault="003A0BB7" w:rsidP="00492C76">
            <w:r w:rsidRPr="00621A35">
              <w:t>No</w:t>
            </w:r>
          </w:p>
        </w:tc>
        <w:tc>
          <w:tcPr>
            <w:tcW w:w="392" w:type="pct"/>
            <w:noWrap/>
            <w:hideMark/>
          </w:tcPr>
          <w:p w14:paraId="1CEDEC5D" w14:textId="77777777" w:rsidR="003A0BB7" w:rsidRPr="00621A35" w:rsidRDefault="003A0BB7" w:rsidP="00492C76">
            <w:r w:rsidRPr="00621A35">
              <w:t>ns</w:t>
            </w:r>
          </w:p>
        </w:tc>
        <w:tc>
          <w:tcPr>
            <w:tcW w:w="599" w:type="pct"/>
            <w:noWrap/>
            <w:hideMark/>
          </w:tcPr>
          <w:p w14:paraId="6E917BFA" w14:textId="77777777" w:rsidR="003A0BB7" w:rsidRPr="00621A35" w:rsidRDefault="003A0BB7" w:rsidP="00492C76">
            <w:r w:rsidRPr="00621A35">
              <w:t>0.9714</w:t>
            </w:r>
          </w:p>
        </w:tc>
      </w:tr>
      <w:tr w:rsidR="003A0BB7" w:rsidRPr="00621A35" w14:paraId="2549831D" w14:textId="77777777" w:rsidTr="00492C76">
        <w:trPr>
          <w:trHeight w:val="288"/>
        </w:trPr>
        <w:tc>
          <w:tcPr>
            <w:tcW w:w="1057" w:type="pct"/>
            <w:noWrap/>
            <w:hideMark/>
          </w:tcPr>
          <w:p w14:paraId="72331E1B" w14:textId="77777777" w:rsidR="003A0BB7" w:rsidRPr="00621A35" w:rsidRDefault="003A0BB7" w:rsidP="00492C76"/>
        </w:tc>
        <w:tc>
          <w:tcPr>
            <w:tcW w:w="457" w:type="pct"/>
            <w:noWrap/>
            <w:hideMark/>
          </w:tcPr>
          <w:p w14:paraId="2E16E726" w14:textId="77777777" w:rsidR="003A0BB7" w:rsidRPr="00621A35" w:rsidRDefault="003A0BB7" w:rsidP="00492C76"/>
        </w:tc>
        <w:tc>
          <w:tcPr>
            <w:tcW w:w="392" w:type="pct"/>
            <w:noWrap/>
            <w:hideMark/>
          </w:tcPr>
          <w:p w14:paraId="3FAE61AA" w14:textId="77777777" w:rsidR="003A0BB7" w:rsidRPr="00621A35" w:rsidRDefault="003A0BB7" w:rsidP="00492C76"/>
        </w:tc>
        <w:tc>
          <w:tcPr>
            <w:tcW w:w="599" w:type="pct"/>
            <w:noWrap/>
            <w:hideMark/>
          </w:tcPr>
          <w:p w14:paraId="1FE58DD4" w14:textId="77777777" w:rsidR="003A0BB7" w:rsidRPr="00621A35" w:rsidRDefault="003A0BB7" w:rsidP="00492C76"/>
        </w:tc>
        <w:tc>
          <w:tcPr>
            <w:tcW w:w="1047" w:type="pct"/>
            <w:noWrap/>
            <w:hideMark/>
          </w:tcPr>
          <w:p w14:paraId="447EB40A" w14:textId="77777777" w:rsidR="003A0BB7" w:rsidRPr="00621A35" w:rsidRDefault="003A0BB7" w:rsidP="00492C76"/>
        </w:tc>
        <w:tc>
          <w:tcPr>
            <w:tcW w:w="457" w:type="pct"/>
            <w:noWrap/>
            <w:hideMark/>
          </w:tcPr>
          <w:p w14:paraId="4BCDBC0C" w14:textId="77777777" w:rsidR="003A0BB7" w:rsidRPr="00621A35" w:rsidRDefault="003A0BB7" w:rsidP="00492C76"/>
        </w:tc>
        <w:tc>
          <w:tcPr>
            <w:tcW w:w="392" w:type="pct"/>
            <w:noWrap/>
            <w:hideMark/>
          </w:tcPr>
          <w:p w14:paraId="2EB3FF16" w14:textId="77777777" w:rsidR="003A0BB7" w:rsidRPr="00621A35" w:rsidRDefault="003A0BB7" w:rsidP="00492C76"/>
        </w:tc>
        <w:tc>
          <w:tcPr>
            <w:tcW w:w="599" w:type="pct"/>
            <w:noWrap/>
            <w:hideMark/>
          </w:tcPr>
          <w:p w14:paraId="4A4DC9F4" w14:textId="77777777" w:rsidR="003A0BB7" w:rsidRPr="00621A35" w:rsidRDefault="003A0BB7" w:rsidP="00492C76"/>
        </w:tc>
      </w:tr>
      <w:tr w:rsidR="003A0BB7" w:rsidRPr="00621A35" w14:paraId="432EAB3D" w14:textId="77777777" w:rsidTr="00492C76">
        <w:trPr>
          <w:trHeight w:val="288"/>
        </w:trPr>
        <w:tc>
          <w:tcPr>
            <w:tcW w:w="1514" w:type="pct"/>
            <w:gridSpan w:val="2"/>
            <w:noWrap/>
            <w:hideMark/>
          </w:tcPr>
          <w:p w14:paraId="1037B17A" w14:textId="0DAA0A93" w:rsidR="003A0BB7" w:rsidRPr="00621A35" w:rsidRDefault="00D27AE3" w:rsidP="00492C76">
            <w:r>
              <w:t>ARC 18325</w:t>
            </w:r>
          </w:p>
        </w:tc>
        <w:tc>
          <w:tcPr>
            <w:tcW w:w="392" w:type="pct"/>
            <w:noWrap/>
            <w:hideMark/>
          </w:tcPr>
          <w:p w14:paraId="43A042CD" w14:textId="77777777" w:rsidR="003A0BB7" w:rsidRPr="00621A35" w:rsidRDefault="003A0BB7" w:rsidP="00492C76"/>
        </w:tc>
        <w:tc>
          <w:tcPr>
            <w:tcW w:w="599" w:type="pct"/>
            <w:noWrap/>
            <w:hideMark/>
          </w:tcPr>
          <w:p w14:paraId="762F9620" w14:textId="77777777" w:rsidR="003A0BB7" w:rsidRPr="00621A35" w:rsidRDefault="003A0BB7" w:rsidP="00492C76"/>
        </w:tc>
        <w:tc>
          <w:tcPr>
            <w:tcW w:w="1504" w:type="pct"/>
            <w:gridSpan w:val="2"/>
            <w:noWrap/>
            <w:hideMark/>
          </w:tcPr>
          <w:p w14:paraId="1A9F39CC" w14:textId="57F89929" w:rsidR="003A0BB7" w:rsidRPr="00621A35" w:rsidRDefault="00D27AE3" w:rsidP="00492C76">
            <w:r>
              <w:t>ARC 18325</w:t>
            </w:r>
          </w:p>
        </w:tc>
        <w:tc>
          <w:tcPr>
            <w:tcW w:w="392" w:type="pct"/>
            <w:noWrap/>
            <w:hideMark/>
          </w:tcPr>
          <w:p w14:paraId="6978F770" w14:textId="77777777" w:rsidR="003A0BB7" w:rsidRPr="00621A35" w:rsidRDefault="003A0BB7" w:rsidP="00492C76"/>
        </w:tc>
        <w:tc>
          <w:tcPr>
            <w:tcW w:w="599" w:type="pct"/>
            <w:noWrap/>
            <w:hideMark/>
          </w:tcPr>
          <w:p w14:paraId="60B96398" w14:textId="77777777" w:rsidR="003A0BB7" w:rsidRPr="00621A35" w:rsidRDefault="003A0BB7" w:rsidP="00492C76"/>
        </w:tc>
      </w:tr>
      <w:tr w:rsidR="003A0BB7" w:rsidRPr="00621A35" w14:paraId="608F3CB4" w14:textId="77777777" w:rsidTr="00492C76">
        <w:trPr>
          <w:trHeight w:val="288"/>
        </w:trPr>
        <w:tc>
          <w:tcPr>
            <w:tcW w:w="1057" w:type="pct"/>
            <w:noWrap/>
            <w:hideMark/>
          </w:tcPr>
          <w:p w14:paraId="706C2803" w14:textId="77777777" w:rsidR="003A0BB7" w:rsidRPr="00621A35" w:rsidRDefault="003A0BB7" w:rsidP="00492C76">
            <w:r w:rsidRPr="00621A35">
              <w:t>HA vs. HN</w:t>
            </w:r>
          </w:p>
        </w:tc>
        <w:tc>
          <w:tcPr>
            <w:tcW w:w="457" w:type="pct"/>
            <w:noWrap/>
            <w:hideMark/>
          </w:tcPr>
          <w:p w14:paraId="0047E7AA" w14:textId="77777777" w:rsidR="003A0BB7" w:rsidRPr="00621A35" w:rsidRDefault="003A0BB7" w:rsidP="00492C76">
            <w:r w:rsidRPr="00621A35">
              <w:t>No</w:t>
            </w:r>
          </w:p>
        </w:tc>
        <w:tc>
          <w:tcPr>
            <w:tcW w:w="392" w:type="pct"/>
            <w:noWrap/>
            <w:hideMark/>
          </w:tcPr>
          <w:p w14:paraId="618F1FE0" w14:textId="77777777" w:rsidR="003A0BB7" w:rsidRPr="00621A35" w:rsidRDefault="003A0BB7" w:rsidP="00492C76">
            <w:r w:rsidRPr="00621A35">
              <w:t>ns</w:t>
            </w:r>
          </w:p>
        </w:tc>
        <w:tc>
          <w:tcPr>
            <w:tcW w:w="599" w:type="pct"/>
            <w:noWrap/>
            <w:hideMark/>
          </w:tcPr>
          <w:p w14:paraId="4AC6BA47" w14:textId="77777777" w:rsidR="003A0BB7" w:rsidRPr="00621A35" w:rsidRDefault="003A0BB7" w:rsidP="00492C76">
            <w:r w:rsidRPr="00621A35">
              <w:t>0.5835</w:t>
            </w:r>
          </w:p>
        </w:tc>
        <w:tc>
          <w:tcPr>
            <w:tcW w:w="1047" w:type="pct"/>
            <w:noWrap/>
            <w:hideMark/>
          </w:tcPr>
          <w:p w14:paraId="44E51F38" w14:textId="77777777" w:rsidR="003A0BB7" w:rsidRPr="00621A35" w:rsidRDefault="003A0BB7" w:rsidP="00492C76">
            <w:r w:rsidRPr="00621A35">
              <w:t>HA vs. HN</w:t>
            </w:r>
          </w:p>
        </w:tc>
        <w:tc>
          <w:tcPr>
            <w:tcW w:w="457" w:type="pct"/>
            <w:noWrap/>
            <w:hideMark/>
          </w:tcPr>
          <w:p w14:paraId="24EB70A0" w14:textId="77777777" w:rsidR="003A0BB7" w:rsidRPr="00621A35" w:rsidRDefault="003A0BB7" w:rsidP="00492C76">
            <w:r w:rsidRPr="00621A35">
              <w:t>No</w:t>
            </w:r>
          </w:p>
        </w:tc>
        <w:tc>
          <w:tcPr>
            <w:tcW w:w="392" w:type="pct"/>
            <w:noWrap/>
            <w:hideMark/>
          </w:tcPr>
          <w:p w14:paraId="774C7653" w14:textId="77777777" w:rsidR="003A0BB7" w:rsidRPr="00621A35" w:rsidRDefault="003A0BB7" w:rsidP="00492C76">
            <w:r w:rsidRPr="00621A35">
              <w:t>ns</w:t>
            </w:r>
          </w:p>
        </w:tc>
        <w:tc>
          <w:tcPr>
            <w:tcW w:w="599" w:type="pct"/>
            <w:noWrap/>
            <w:hideMark/>
          </w:tcPr>
          <w:p w14:paraId="4B6443F0" w14:textId="77777777" w:rsidR="003A0BB7" w:rsidRPr="00621A35" w:rsidRDefault="003A0BB7" w:rsidP="00492C76">
            <w:r w:rsidRPr="00621A35">
              <w:t>0.5673</w:t>
            </w:r>
          </w:p>
        </w:tc>
      </w:tr>
      <w:tr w:rsidR="003A0BB7" w:rsidRPr="00621A35" w14:paraId="44661B55" w14:textId="77777777" w:rsidTr="00492C76">
        <w:trPr>
          <w:trHeight w:val="288"/>
        </w:trPr>
        <w:tc>
          <w:tcPr>
            <w:tcW w:w="1057" w:type="pct"/>
            <w:noWrap/>
            <w:hideMark/>
          </w:tcPr>
          <w:p w14:paraId="7218C285" w14:textId="77777777" w:rsidR="003A0BB7" w:rsidRPr="00621A35" w:rsidRDefault="003A0BB7" w:rsidP="00492C76">
            <w:r w:rsidRPr="00621A35">
              <w:t>LN vs. HN</w:t>
            </w:r>
          </w:p>
        </w:tc>
        <w:tc>
          <w:tcPr>
            <w:tcW w:w="457" w:type="pct"/>
            <w:noWrap/>
            <w:hideMark/>
          </w:tcPr>
          <w:p w14:paraId="3AEB4F32" w14:textId="77777777" w:rsidR="003A0BB7" w:rsidRPr="00621A35" w:rsidRDefault="003A0BB7" w:rsidP="00492C76">
            <w:r w:rsidRPr="00621A35">
              <w:t>No</w:t>
            </w:r>
          </w:p>
        </w:tc>
        <w:tc>
          <w:tcPr>
            <w:tcW w:w="392" w:type="pct"/>
            <w:noWrap/>
            <w:hideMark/>
          </w:tcPr>
          <w:p w14:paraId="7049F3C6" w14:textId="77777777" w:rsidR="003A0BB7" w:rsidRPr="00621A35" w:rsidRDefault="003A0BB7" w:rsidP="00492C76">
            <w:r w:rsidRPr="00621A35">
              <w:t>ns</w:t>
            </w:r>
          </w:p>
        </w:tc>
        <w:tc>
          <w:tcPr>
            <w:tcW w:w="599" w:type="pct"/>
            <w:noWrap/>
            <w:hideMark/>
          </w:tcPr>
          <w:p w14:paraId="6019DF20" w14:textId="77777777" w:rsidR="003A0BB7" w:rsidRPr="00621A35" w:rsidRDefault="003A0BB7" w:rsidP="00492C76">
            <w:r w:rsidRPr="00621A35">
              <w:t>0.4486</w:t>
            </w:r>
          </w:p>
        </w:tc>
        <w:tc>
          <w:tcPr>
            <w:tcW w:w="1047" w:type="pct"/>
            <w:noWrap/>
            <w:hideMark/>
          </w:tcPr>
          <w:p w14:paraId="5B91B38D" w14:textId="77777777" w:rsidR="003A0BB7" w:rsidRPr="00621A35" w:rsidRDefault="003A0BB7" w:rsidP="00492C76">
            <w:r w:rsidRPr="00621A35">
              <w:t>LN vs. HN</w:t>
            </w:r>
          </w:p>
        </w:tc>
        <w:tc>
          <w:tcPr>
            <w:tcW w:w="457" w:type="pct"/>
            <w:noWrap/>
            <w:hideMark/>
          </w:tcPr>
          <w:p w14:paraId="7FA21BC2" w14:textId="77777777" w:rsidR="003A0BB7" w:rsidRPr="00621A35" w:rsidRDefault="003A0BB7" w:rsidP="00492C76">
            <w:r w:rsidRPr="00621A35">
              <w:t>No</w:t>
            </w:r>
          </w:p>
        </w:tc>
        <w:tc>
          <w:tcPr>
            <w:tcW w:w="392" w:type="pct"/>
            <w:noWrap/>
            <w:hideMark/>
          </w:tcPr>
          <w:p w14:paraId="090FE521" w14:textId="77777777" w:rsidR="003A0BB7" w:rsidRPr="00621A35" w:rsidRDefault="003A0BB7" w:rsidP="00492C76">
            <w:r w:rsidRPr="00621A35">
              <w:t>ns</w:t>
            </w:r>
          </w:p>
        </w:tc>
        <w:tc>
          <w:tcPr>
            <w:tcW w:w="599" w:type="pct"/>
            <w:noWrap/>
            <w:hideMark/>
          </w:tcPr>
          <w:p w14:paraId="41D5DC02" w14:textId="77777777" w:rsidR="003A0BB7" w:rsidRPr="00621A35" w:rsidRDefault="003A0BB7" w:rsidP="00492C76">
            <w:r w:rsidRPr="00621A35">
              <w:t>0.6207</w:t>
            </w:r>
          </w:p>
        </w:tc>
      </w:tr>
      <w:tr w:rsidR="003A0BB7" w:rsidRPr="00621A35" w14:paraId="5CD13401" w14:textId="77777777" w:rsidTr="00492C76">
        <w:trPr>
          <w:trHeight w:val="288"/>
        </w:trPr>
        <w:tc>
          <w:tcPr>
            <w:tcW w:w="1057" w:type="pct"/>
            <w:noWrap/>
            <w:hideMark/>
          </w:tcPr>
          <w:p w14:paraId="1C336738" w14:textId="77777777" w:rsidR="003A0BB7" w:rsidRPr="00621A35" w:rsidRDefault="003A0BB7" w:rsidP="00492C76">
            <w:r w:rsidRPr="00621A35">
              <w:t>LN vs. HA</w:t>
            </w:r>
          </w:p>
        </w:tc>
        <w:tc>
          <w:tcPr>
            <w:tcW w:w="457" w:type="pct"/>
            <w:noWrap/>
            <w:hideMark/>
          </w:tcPr>
          <w:p w14:paraId="7B0B92ED" w14:textId="77777777" w:rsidR="003A0BB7" w:rsidRPr="00621A35" w:rsidRDefault="003A0BB7" w:rsidP="00492C76">
            <w:r w:rsidRPr="00621A35">
              <w:t>No</w:t>
            </w:r>
          </w:p>
        </w:tc>
        <w:tc>
          <w:tcPr>
            <w:tcW w:w="392" w:type="pct"/>
            <w:noWrap/>
            <w:hideMark/>
          </w:tcPr>
          <w:p w14:paraId="06108829" w14:textId="77777777" w:rsidR="003A0BB7" w:rsidRPr="00621A35" w:rsidRDefault="003A0BB7" w:rsidP="00492C76">
            <w:r w:rsidRPr="00621A35">
              <w:t>ns</w:t>
            </w:r>
          </w:p>
        </w:tc>
        <w:tc>
          <w:tcPr>
            <w:tcW w:w="599" w:type="pct"/>
            <w:noWrap/>
            <w:hideMark/>
          </w:tcPr>
          <w:p w14:paraId="43443C53" w14:textId="77777777" w:rsidR="003A0BB7" w:rsidRPr="00621A35" w:rsidRDefault="003A0BB7" w:rsidP="00492C76">
            <w:r w:rsidRPr="00621A35">
              <w:t>0.9958</w:t>
            </w:r>
          </w:p>
        </w:tc>
        <w:tc>
          <w:tcPr>
            <w:tcW w:w="1047" w:type="pct"/>
            <w:noWrap/>
            <w:hideMark/>
          </w:tcPr>
          <w:p w14:paraId="2BCB152B" w14:textId="77777777" w:rsidR="003A0BB7" w:rsidRPr="00621A35" w:rsidRDefault="003A0BB7" w:rsidP="00492C76">
            <w:r w:rsidRPr="00621A35">
              <w:t>LN vs. HA</w:t>
            </w:r>
          </w:p>
        </w:tc>
        <w:tc>
          <w:tcPr>
            <w:tcW w:w="457" w:type="pct"/>
            <w:noWrap/>
            <w:hideMark/>
          </w:tcPr>
          <w:p w14:paraId="28F7E45F" w14:textId="77777777" w:rsidR="003A0BB7" w:rsidRPr="00621A35" w:rsidRDefault="003A0BB7" w:rsidP="00492C76">
            <w:r w:rsidRPr="00621A35">
              <w:t>No</w:t>
            </w:r>
          </w:p>
        </w:tc>
        <w:tc>
          <w:tcPr>
            <w:tcW w:w="392" w:type="pct"/>
            <w:noWrap/>
            <w:hideMark/>
          </w:tcPr>
          <w:p w14:paraId="4900CA82" w14:textId="77777777" w:rsidR="003A0BB7" w:rsidRPr="00621A35" w:rsidRDefault="003A0BB7" w:rsidP="00492C76">
            <w:r w:rsidRPr="00621A35">
              <w:t>ns</w:t>
            </w:r>
          </w:p>
        </w:tc>
        <w:tc>
          <w:tcPr>
            <w:tcW w:w="599" w:type="pct"/>
            <w:noWrap/>
            <w:hideMark/>
          </w:tcPr>
          <w:p w14:paraId="3E65A755" w14:textId="77777777" w:rsidR="003A0BB7" w:rsidRPr="00621A35" w:rsidRDefault="003A0BB7" w:rsidP="00492C76">
            <w:r w:rsidRPr="00621A35">
              <w:t>0.9998</w:t>
            </w:r>
          </w:p>
        </w:tc>
      </w:tr>
      <w:tr w:rsidR="003A0BB7" w:rsidRPr="00621A35" w14:paraId="7A85832A" w14:textId="77777777" w:rsidTr="00492C76">
        <w:trPr>
          <w:trHeight w:val="288"/>
        </w:trPr>
        <w:tc>
          <w:tcPr>
            <w:tcW w:w="1057" w:type="pct"/>
            <w:noWrap/>
            <w:hideMark/>
          </w:tcPr>
          <w:p w14:paraId="60C4F92E" w14:textId="77777777" w:rsidR="003A0BB7" w:rsidRPr="00621A35" w:rsidRDefault="003A0BB7" w:rsidP="00492C76"/>
        </w:tc>
        <w:tc>
          <w:tcPr>
            <w:tcW w:w="457" w:type="pct"/>
            <w:noWrap/>
            <w:hideMark/>
          </w:tcPr>
          <w:p w14:paraId="7F984C59" w14:textId="77777777" w:rsidR="003A0BB7" w:rsidRPr="00621A35" w:rsidRDefault="003A0BB7" w:rsidP="00492C76"/>
        </w:tc>
        <w:tc>
          <w:tcPr>
            <w:tcW w:w="392" w:type="pct"/>
            <w:noWrap/>
            <w:hideMark/>
          </w:tcPr>
          <w:p w14:paraId="10B5EF17" w14:textId="77777777" w:rsidR="003A0BB7" w:rsidRPr="00621A35" w:rsidRDefault="003A0BB7" w:rsidP="00492C76"/>
        </w:tc>
        <w:tc>
          <w:tcPr>
            <w:tcW w:w="599" w:type="pct"/>
            <w:noWrap/>
            <w:hideMark/>
          </w:tcPr>
          <w:p w14:paraId="2EA20977" w14:textId="77777777" w:rsidR="003A0BB7" w:rsidRPr="00621A35" w:rsidRDefault="003A0BB7" w:rsidP="00492C76"/>
        </w:tc>
        <w:tc>
          <w:tcPr>
            <w:tcW w:w="1047" w:type="pct"/>
            <w:noWrap/>
            <w:hideMark/>
          </w:tcPr>
          <w:p w14:paraId="1951F858" w14:textId="77777777" w:rsidR="003A0BB7" w:rsidRPr="00621A35" w:rsidRDefault="003A0BB7" w:rsidP="00492C76"/>
        </w:tc>
        <w:tc>
          <w:tcPr>
            <w:tcW w:w="457" w:type="pct"/>
            <w:noWrap/>
            <w:hideMark/>
          </w:tcPr>
          <w:p w14:paraId="78B100D6" w14:textId="77777777" w:rsidR="003A0BB7" w:rsidRPr="00621A35" w:rsidRDefault="003A0BB7" w:rsidP="00492C76"/>
        </w:tc>
        <w:tc>
          <w:tcPr>
            <w:tcW w:w="392" w:type="pct"/>
            <w:noWrap/>
            <w:hideMark/>
          </w:tcPr>
          <w:p w14:paraId="397A0CC6" w14:textId="77777777" w:rsidR="003A0BB7" w:rsidRPr="00621A35" w:rsidRDefault="003A0BB7" w:rsidP="00492C76"/>
        </w:tc>
        <w:tc>
          <w:tcPr>
            <w:tcW w:w="599" w:type="pct"/>
            <w:noWrap/>
            <w:hideMark/>
          </w:tcPr>
          <w:p w14:paraId="1A48EBA9" w14:textId="77777777" w:rsidR="003A0BB7" w:rsidRPr="00621A35" w:rsidRDefault="003A0BB7" w:rsidP="00492C76"/>
        </w:tc>
      </w:tr>
      <w:tr w:rsidR="003A0BB7" w:rsidRPr="00621A35" w14:paraId="32B885BB" w14:textId="77777777" w:rsidTr="00492C76">
        <w:trPr>
          <w:trHeight w:val="288"/>
        </w:trPr>
        <w:tc>
          <w:tcPr>
            <w:tcW w:w="1057" w:type="pct"/>
            <w:noWrap/>
            <w:hideMark/>
          </w:tcPr>
          <w:p w14:paraId="6F05DB1D" w14:textId="77777777" w:rsidR="003A0BB7" w:rsidRPr="00621A35" w:rsidRDefault="003A0BB7" w:rsidP="00492C76">
            <w:r w:rsidRPr="00621A35">
              <w:t>MTU1010</w:t>
            </w:r>
          </w:p>
        </w:tc>
        <w:tc>
          <w:tcPr>
            <w:tcW w:w="457" w:type="pct"/>
            <w:noWrap/>
            <w:hideMark/>
          </w:tcPr>
          <w:p w14:paraId="4EB3E74A" w14:textId="77777777" w:rsidR="003A0BB7" w:rsidRPr="00621A35" w:rsidRDefault="003A0BB7" w:rsidP="00492C76"/>
        </w:tc>
        <w:tc>
          <w:tcPr>
            <w:tcW w:w="392" w:type="pct"/>
            <w:noWrap/>
            <w:hideMark/>
          </w:tcPr>
          <w:p w14:paraId="66BCD02E" w14:textId="77777777" w:rsidR="003A0BB7" w:rsidRPr="00621A35" w:rsidRDefault="003A0BB7" w:rsidP="00492C76"/>
        </w:tc>
        <w:tc>
          <w:tcPr>
            <w:tcW w:w="599" w:type="pct"/>
            <w:noWrap/>
            <w:hideMark/>
          </w:tcPr>
          <w:p w14:paraId="748B6DCB" w14:textId="77777777" w:rsidR="003A0BB7" w:rsidRPr="00621A35" w:rsidRDefault="003A0BB7" w:rsidP="00492C76"/>
        </w:tc>
        <w:tc>
          <w:tcPr>
            <w:tcW w:w="1047" w:type="pct"/>
            <w:noWrap/>
            <w:hideMark/>
          </w:tcPr>
          <w:p w14:paraId="23FFF2F8" w14:textId="77777777" w:rsidR="003A0BB7" w:rsidRPr="00621A35" w:rsidRDefault="003A0BB7" w:rsidP="00492C76">
            <w:r w:rsidRPr="00621A35">
              <w:t>MTU1010</w:t>
            </w:r>
          </w:p>
        </w:tc>
        <w:tc>
          <w:tcPr>
            <w:tcW w:w="457" w:type="pct"/>
            <w:noWrap/>
            <w:hideMark/>
          </w:tcPr>
          <w:p w14:paraId="2D18CF10" w14:textId="77777777" w:rsidR="003A0BB7" w:rsidRPr="00621A35" w:rsidRDefault="003A0BB7" w:rsidP="00492C76"/>
        </w:tc>
        <w:tc>
          <w:tcPr>
            <w:tcW w:w="392" w:type="pct"/>
            <w:noWrap/>
            <w:hideMark/>
          </w:tcPr>
          <w:p w14:paraId="2BCC70C8" w14:textId="77777777" w:rsidR="003A0BB7" w:rsidRPr="00621A35" w:rsidRDefault="003A0BB7" w:rsidP="00492C76"/>
        </w:tc>
        <w:tc>
          <w:tcPr>
            <w:tcW w:w="599" w:type="pct"/>
            <w:noWrap/>
            <w:hideMark/>
          </w:tcPr>
          <w:p w14:paraId="5D0F6592" w14:textId="77777777" w:rsidR="003A0BB7" w:rsidRPr="00621A35" w:rsidRDefault="003A0BB7" w:rsidP="00492C76"/>
        </w:tc>
      </w:tr>
      <w:tr w:rsidR="003A0BB7" w:rsidRPr="00621A35" w14:paraId="6003A9DD" w14:textId="77777777" w:rsidTr="00492C76">
        <w:trPr>
          <w:trHeight w:val="288"/>
        </w:trPr>
        <w:tc>
          <w:tcPr>
            <w:tcW w:w="1057" w:type="pct"/>
            <w:noWrap/>
            <w:hideMark/>
          </w:tcPr>
          <w:p w14:paraId="6BEF1BCA" w14:textId="77777777" w:rsidR="003A0BB7" w:rsidRPr="00621A35" w:rsidRDefault="003A0BB7" w:rsidP="00492C76">
            <w:r w:rsidRPr="00621A35">
              <w:t>HA vs. HN</w:t>
            </w:r>
          </w:p>
        </w:tc>
        <w:tc>
          <w:tcPr>
            <w:tcW w:w="457" w:type="pct"/>
            <w:noWrap/>
            <w:hideMark/>
          </w:tcPr>
          <w:p w14:paraId="4F0A11D0" w14:textId="77777777" w:rsidR="003A0BB7" w:rsidRPr="00621A35" w:rsidRDefault="003A0BB7" w:rsidP="00492C76">
            <w:r w:rsidRPr="00621A35">
              <w:t>No</w:t>
            </w:r>
          </w:p>
        </w:tc>
        <w:tc>
          <w:tcPr>
            <w:tcW w:w="392" w:type="pct"/>
            <w:noWrap/>
            <w:hideMark/>
          </w:tcPr>
          <w:p w14:paraId="505A3519" w14:textId="77777777" w:rsidR="003A0BB7" w:rsidRPr="00621A35" w:rsidRDefault="003A0BB7" w:rsidP="00492C76">
            <w:r w:rsidRPr="00621A35">
              <w:t>ns</w:t>
            </w:r>
          </w:p>
        </w:tc>
        <w:tc>
          <w:tcPr>
            <w:tcW w:w="599" w:type="pct"/>
            <w:noWrap/>
            <w:hideMark/>
          </w:tcPr>
          <w:p w14:paraId="2FB3E66F" w14:textId="77777777" w:rsidR="003A0BB7" w:rsidRPr="00621A35" w:rsidRDefault="003A0BB7" w:rsidP="00492C76">
            <w:r w:rsidRPr="00621A35">
              <w:t>0.4078</w:t>
            </w:r>
          </w:p>
        </w:tc>
        <w:tc>
          <w:tcPr>
            <w:tcW w:w="1047" w:type="pct"/>
            <w:noWrap/>
            <w:hideMark/>
          </w:tcPr>
          <w:p w14:paraId="239C0ED0" w14:textId="77777777" w:rsidR="003A0BB7" w:rsidRPr="00621A35" w:rsidRDefault="003A0BB7" w:rsidP="00492C76">
            <w:r w:rsidRPr="00621A35">
              <w:t>HA vs. HN</w:t>
            </w:r>
          </w:p>
        </w:tc>
        <w:tc>
          <w:tcPr>
            <w:tcW w:w="457" w:type="pct"/>
            <w:noWrap/>
            <w:hideMark/>
          </w:tcPr>
          <w:p w14:paraId="34F0F6EA" w14:textId="77777777" w:rsidR="003A0BB7" w:rsidRPr="00621A35" w:rsidRDefault="003A0BB7" w:rsidP="00492C76">
            <w:r w:rsidRPr="00621A35">
              <w:t>No</w:t>
            </w:r>
          </w:p>
        </w:tc>
        <w:tc>
          <w:tcPr>
            <w:tcW w:w="392" w:type="pct"/>
            <w:noWrap/>
            <w:hideMark/>
          </w:tcPr>
          <w:p w14:paraId="1B3D2F13" w14:textId="77777777" w:rsidR="003A0BB7" w:rsidRPr="00621A35" w:rsidRDefault="003A0BB7" w:rsidP="00492C76">
            <w:r w:rsidRPr="00621A35">
              <w:t>ns</w:t>
            </w:r>
          </w:p>
        </w:tc>
        <w:tc>
          <w:tcPr>
            <w:tcW w:w="599" w:type="pct"/>
            <w:noWrap/>
            <w:hideMark/>
          </w:tcPr>
          <w:p w14:paraId="1543AAFF" w14:textId="77777777" w:rsidR="003A0BB7" w:rsidRPr="00621A35" w:rsidRDefault="003A0BB7" w:rsidP="00492C76">
            <w:r w:rsidRPr="00621A35">
              <w:t>0.432</w:t>
            </w:r>
          </w:p>
        </w:tc>
      </w:tr>
      <w:tr w:rsidR="003A0BB7" w:rsidRPr="00621A35" w14:paraId="733C4F87" w14:textId="77777777" w:rsidTr="00492C76">
        <w:trPr>
          <w:trHeight w:val="288"/>
        </w:trPr>
        <w:tc>
          <w:tcPr>
            <w:tcW w:w="1057" w:type="pct"/>
            <w:noWrap/>
            <w:hideMark/>
          </w:tcPr>
          <w:p w14:paraId="07986A17" w14:textId="77777777" w:rsidR="003A0BB7" w:rsidRPr="00621A35" w:rsidRDefault="003A0BB7" w:rsidP="00492C76">
            <w:r w:rsidRPr="00621A35">
              <w:t>LN vs. HN</w:t>
            </w:r>
          </w:p>
        </w:tc>
        <w:tc>
          <w:tcPr>
            <w:tcW w:w="457" w:type="pct"/>
            <w:noWrap/>
            <w:hideMark/>
          </w:tcPr>
          <w:p w14:paraId="7D2AAFEC" w14:textId="77777777" w:rsidR="003A0BB7" w:rsidRPr="00621A35" w:rsidRDefault="003A0BB7" w:rsidP="00492C76">
            <w:r w:rsidRPr="00621A35">
              <w:t>No</w:t>
            </w:r>
          </w:p>
        </w:tc>
        <w:tc>
          <w:tcPr>
            <w:tcW w:w="392" w:type="pct"/>
            <w:noWrap/>
            <w:hideMark/>
          </w:tcPr>
          <w:p w14:paraId="69ABDA15" w14:textId="77777777" w:rsidR="003A0BB7" w:rsidRPr="00621A35" w:rsidRDefault="003A0BB7" w:rsidP="00492C76">
            <w:r w:rsidRPr="00621A35">
              <w:t>ns</w:t>
            </w:r>
          </w:p>
        </w:tc>
        <w:tc>
          <w:tcPr>
            <w:tcW w:w="599" w:type="pct"/>
            <w:noWrap/>
            <w:hideMark/>
          </w:tcPr>
          <w:p w14:paraId="00DA4075" w14:textId="77777777" w:rsidR="003A0BB7" w:rsidRPr="00621A35" w:rsidRDefault="003A0BB7" w:rsidP="00492C76">
            <w:r w:rsidRPr="00621A35">
              <w:t>0.1851</w:t>
            </w:r>
          </w:p>
        </w:tc>
        <w:tc>
          <w:tcPr>
            <w:tcW w:w="1047" w:type="pct"/>
            <w:noWrap/>
            <w:hideMark/>
          </w:tcPr>
          <w:p w14:paraId="4FE78066" w14:textId="77777777" w:rsidR="003A0BB7" w:rsidRPr="00621A35" w:rsidRDefault="003A0BB7" w:rsidP="00492C76">
            <w:r w:rsidRPr="00621A35">
              <w:t>LN vs. HN</w:t>
            </w:r>
          </w:p>
        </w:tc>
        <w:tc>
          <w:tcPr>
            <w:tcW w:w="457" w:type="pct"/>
            <w:noWrap/>
            <w:hideMark/>
          </w:tcPr>
          <w:p w14:paraId="7F35B639" w14:textId="77777777" w:rsidR="003A0BB7" w:rsidRPr="00621A35" w:rsidRDefault="003A0BB7" w:rsidP="00492C76">
            <w:r w:rsidRPr="00621A35">
              <w:t>No</w:t>
            </w:r>
          </w:p>
        </w:tc>
        <w:tc>
          <w:tcPr>
            <w:tcW w:w="392" w:type="pct"/>
            <w:noWrap/>
            <w:hideMark/>
          </w:tcPr>
          <w:p w14:paraId="4A9CA6F6" w14:textId="77777777" w:rsidR="003A0BB7" w:rsidRPr="00621A35" w:rsidRDefault="003A0BB7" w:rsidP="00492C76">
            <w:r w:rsidRPr="00621A35">
              <w:t>ns</w:t>
            </w:r>
          </w:p>
        </w:tc>
        <w:tc>
          <w:tcPr>
            <w:tcW w:w="599" w:type="pct"/>
            <w:noWrap/>
            <w:hideMark/>
          </w:tcPr>
          <w:p w14:paraId="76BE07C0" w14:textId="77777777" w:rsidR="003A0BB7" w:rsidRPr="00621A35" w:rsidRDefault="003A0BB7" w:rsidP="00492C76">
            <w:r w:rsidRPr="00621A35">
              <w:t>0.2276</w:t>
            </w:r>
          </w:p>
        </w:tc>
      </w:tr>
      <w:tr w:rsidR="003A0BB7" w:rsidRPr="00621A35" w14:paraId="64F2FBDC" w14:textId="77777777" w:rsidTr="00492C76">
        <w:trPr>
          <w:trHeight w:val="288"/>
        </w:trPr>
        <w:tc>
          <w:tcPr>
            <w:tcW w:w="1057" w:type="pct"/>
            <w:noWrap/>
            <w:hideMark/>
          </w:tcPr>
          <w:p w14:paraId="6BC3D4C4" w14:textId="77777777" w:rsidR="003A0BB7" w:rsidRPr="00621A35" w:rsidRDefault="003A0BB7" w:rsidP="00492C76">
            <w:r w:rsidRPr="00621A35">
              <w:t>LN vs. HA</w:t>
            </w:r>
          </w:p>
        </w:tc>
        <w:tc>
          <w:tcPr>
            <w:tcW w:w="457" w:type="pct"/>
            <w:noWrap/>
            <w:hideMark/>
          </w:tcPr>
          <w:p w14:paraId="52C6649A" w14:textId="77777777" w:rsidR="003A0BB7" w:rsidRPr="00621A35" w:rsidRDefault="003A0BB7" w:rsidP="00492C76">
            <w:r w:rsidRPr="00621A35">
              <w:t>No</w:t>
            </w:r>
          </w:p>
        </w:tc>
        <w:tc>
          <w:tcPr>
            <w:tcW w:w="392" w:type="pct"/>
            <w:noWrap/>
            <w:hideMark/>
          </w:tcPr>
          <w:p w14:paraId="200E5C76" w14:textId="77777777" w:rsidR="003A0BB7" w:rsidRPr="00621A35" w:rsidRDefault="003A0BB7" w:rsidP="00492C76">
            <w:r w:rsidRPr="00621A35">
              <w:t>ns</w:t>
            </w:r>
          </w:p>
        </w:tc>
        <w:tc>
          <w:tcPr>
            <w:tcW w:w="599" w:type="pct"/>
            <w:noWrap/>
            <w:hideMark/>
          </w:tcPr>
          <w:p w14:paraId="61FDDFA6" w14:textId="77777777" w:rsidR="003A0BB7" w:rsidRPr="00621A35" w:rsidRDefault="003A0BB7" w:rsidP="00492C76">
            <w:r w:rsidRPr="00621A35">
              <w:t>0.9572</w:t>
            </w:r>
          </w:p>
        </w:tc>
        <w:tc>
          <w:tcPr>
            <w:tcW w:w="1047" w:type="pct"/>
            <w:noWrap/>
            <w:hideMark/>
          </w:tcPr>
          <w:p w14:paraId="6379D9C4" w14:textId="77777777" w:rsidR="003A0BB7" w:rsidRPr="00621A35" w:rsidRDefault="003A0BB7" w:rsidP="00492C76">
            <w:r w:rsidRPr="00621A35">
              <w:t>LN vs. HA</w:t>
            </w:r>
          </w:p>
        </w:tc>
        <w:tc>
          <w:tcPr>
            <w:tcW w:w="457" w:type="pct"/>
            <w:noWrap/>
            <w:hideMark/>
          </w:tcPr>
          <w:p w14:paraId="54A414B6" w14:textId="77777777" w:rsidR="003A0BB7" w:rsidRPr="00621A35" w:rsidRDefault="003A0BB7" w:rsidP="00492C76">
            <w:r w:rsidRPr="00621A35">
              <w:t>No</w:t>
            </w:r>
          </w:p>
        </w:tc>
        <w:tc>
          <w:tcPr>
            <w:tcW w:w="392" w:type="pct"/>
            <w:noWrap/>
            <w:hideMark/>
          </w:tcPr>
          <w:p w14:paraId="35BB6229" w14:textId="77777777" w:rsidR="003A0BB7" w:rsidRPr="00621A35" w:rsidRDefault="003A0BB7" w:rsidP="00492C76">
            <w:r w:rsidRPr="00621A35">
              <w:t>ns</w:t>
            </w:r>
          </w:p>
        </w:tc>
        <w:tc>
          <w:tcPr>
            <w:tcW w:w="599" w:type="pct"/>
            <w:noWrap/>
            <w:hideMark/>
          </w:tcPr>
          <w:p w14:paraId="70B182C7" w14:textId="77777777" w:rsidR="003A0BB7" w:rsidRPr="00621A35" w:rsidRDefault="003A0BB7" w:rsidP="00492C76">
            <w:r w:rsidRPr="00621A35">
              <w:t>0.9731</w:t>
            </w:r>
          </w:p>
        </w:tc>
      </w:tr>
      <w:tr w:rsidR="003A0BB7" w:rsidRPr="00621A35" w14:paraId="77AD6AF1" w14:textId="77777777" w:rsidTr="00492C76">
        <w:trPr>
          <w:trHeight w:val="288"/>
        </w:trPr>
        <w:tc>
          <w:tcPr>
            <w:tcW w:w="1057" w:type="pct"/>
            <w:noWrap/>
            <w:hideMark/>
          </w:tcPr>
          <w:p w14:paraId="58B51298" w14:textId="77777777" w:rsidR="003A0BB7" w:rsidRPr="00621A35" w:rsidRDefault="003A0BB7" w:rsidP="00492C76"/>
        </w:tc>
        <w:tc>
          <w:tcPr>
            <w:tcW w:w="457" w:type="pct"/>
            <w:noWrap/>
            <w:hideMark/>
          </w:tcPr>
          <w:p w14:paraId="35972BBC" w14:textId="77777777" w:rsidR="003A0BB7" w:rsidRPr="00621A35" w:rsidRDefault="003A0BB7" w:rsidP="00492C76"/>
        </w:tc>
        <w:tc>
          <w:tcPr>
            <w:tcW w:w="392" w:type="pct"/>
            <w:noWrap/>
            <w:hideMark/>
          </w:tcPr>
          <w:p w14:paraId="03758EF6" w14:textId="77777777" w:rsidR="003A0BB7" w:rsidRPr="00621A35" w:rsidRDefault="003A0BB7" w:rsidP="00492C76"/>
        </w:tc>
        <w:tc>
          <w:tcPr>
            <w:tcW w:w="599" w:type="pct"/>
            <w:noWrap/>
            <w:hideMark/>
          </w:tcPr>
          <w:p w14:paraId="4FFA27AB" w14:textId="77777777" w:rsidR="003A0BB7" w:rsidRPr="00621A35" w:rsidRDefault="003A0BB7" w:rsidP="00492C76"/>
        </w:tc>
        <w:tc>
          <w:tcPr>
            <w:tcW w:w="1047" w:type="pct"/>
            <w:noWrap/>
            <w:hideMark/>
          </w:tcPr>
          <w:p w14:paraId="4AD09CB8" w14:textId="77777777" w:rsidR="003A0BB7" w:rsidRPr="00621A35" w:rsidRDefault="003A0BB7" w:rsidP="00492C76"/>
        </w:tc>
        <w:tc>
          <w:tcPr>
            <w:tcW w:w="457" w:type="pct"/>
            <w:noWrap/>
            <w:hideMark/>
          </w:tcPr>
          <w:p w14:paraId="40191144" w14:textId="77777777" w:rsidR="003A0BB7" w:rsidRPr="00621A35" w:rsidRDefault="003A0BB7" w:rsidP="00492C76"/>
        </w:tc>
        <w:tc>
          <w:tcPr>
            <w:tcW w:w="392" w:type="pct"/>
            <w:noWrap/>
            <w:hideMark/>
          </w:tcPr>
          <w:p w14:paraId="1CB8300D" w14:textId="77777777" w:rsidR="003A0BB7" w:rsidRPr="00621A35" w:rsidRDefault="003A0BB7" w:rsidP="00492C76"/>
        </w:tc>
        <w:tc>
          <w:tcPr>
            <w:tcW w:w="599" w:type="pct"/>
            <w:noWrap/>
            <w:hideMark/>
          </w:tcPr>
          <w:p w14:paraId="61182E19" w14:textId="77777777" w:rsidR="003A0BB7" w:rsidRPr="00621A35" w:rsidRDefault="003A0BB7" w:rsidP="00492C76"/>
        </w:tc>
      </w:tr>
      <w:tr w:rsidR="003A0BB7" w:rsidRPr="00621A35" w14:paraId="0216DEA6" w14:textId="77777777" w:rsidTr="00492C76">
        <w:trPr>
          <w:trHeight w:val="288"/>
        </w:trPr>
        <w:tc>
          <w:tcPr>
            <w:tcW w:w="1057" w:type="pct"/>
            <w:noWrap/>
            <w:hideMark/>
          </w:tcPr>
          <w:p w14:paraId="52EC950A" w14:textId="77777777" w:rsidR="003A0BB7" w:rsidRPr="00621A35" w:rsidRDefault="003A0BB7" w:rsidP="00492C76">
            <w:r w:rsidRPr="00621A35">
              <w:t>LRV</w:t>
            </w:r>
            <w:r>
              <w:t xml:space="preserve"> (cm</w:t>
            </w:r>
            <w:r w:rsidRPr="00AA72FB">
              <w:rPr>
                <w:vertAlign w:val="superscript"/>
              </w:rPr>
              <w:t>3</w:t>
            </w:r>
            <w:r>
              <w:t>)</w:t>
            </w:r>
          </w:p>
        </w:tc>
        <w:tc>
          <w:tcPr>
            <w:tcW w:w="457" w:type="pct"/>
            <w:noWrap/>
            <w:hideMark/>
          </w:tcPr>
          <w:p w14:paraId="591E7347" w14:textId="77777777" w:rsidR="003A0BB7" w:rsidRPr="00621A35" w:rsidRDefault="003A0BB7" w:rsidP="00492C76"/>
        </w:tc>
        <w:tc>
          <w:tcPr>
            <w:tcW w:w="392" w:type="pct"/>
            <w:noWrap/>
            <w:hideMark/>
          </w:tcPr>
          <w:p w14:paraId="0039520C" w14:textId="77777777" w:rsidR="003A0BB7" w:rsidRPr="00621A35" w:rsidRDefault="003A0BB7" w:rsidP="00492C76"/>
        </w:tc>
        <w:tc>
          <w:tcPr>
            <w:tcW w:w="599" w:type="pct"/>
            <w:noWrap/>
            <w:hideMark/>
          </w:tcPr>
          <w:p w14:paraId="320D5560" w14:textId="77777777" w:rsidR="003A0BB7" w:rsidRPr="00621A35" w:rsidRDefault="003A0BB7" w:rsidP="00492C76"/>
        </w:tc>
        <w:tc>
          <w:tcPr>
            <w:tcW w:w="1047" w:type="pct"/>
            <w:noWrap/>
            <w:hideMark/>
          </w:tcPr>
          <w:p w14:paraId="44911480" w14:textId="77777777" w:rsidR="003A0BB7" w:rsidRPr="00621A35" w:rsidRDefault="003A0BB7" w:rsidP="00492C76">
            <w:r w:rsidRPr="00621A35">
              <w:t>MRL</w:t>
            </w:r>
            <w:r>
              <w:t xml:space="preserve"> (cm)</w:t>
            </w:r>
          </w:p>
        </w:tc>
        <w:tc>
          <w:tcPr>
            <w:tcW w:w="457" w:type="pct"/>
            <w:noWrap/>
            <w:hideMark/>
          </w:tcPr>
          <w:p w14:paraId="0CCC4573" w14:textId="77777777" w:rsidR="003A0BB7" w:rsidRPr="00621A35" w:rsidRDefault="003A0BB7" w:rsidP="00492C76"/>
        </w:tc>
        <w:tc>
          <w:tcPr>
            <w:tcW w:w="392" w:type="pct"/>
            <w:noWrap/>
            <w:hideMark/>
          </w:tcPr>
          <w:p w14:paraId="1391032E" w14:textId="77777777" w:rsidR="003A0BB7" w:rsidRPr="00621A35" w:rsidRDefault="003A0BB7" w:rsidP="00492C76"/>
        </w:tc>
        <w:tc>
          <w:tcPr>
            <w:tcW w:w="599" w:type="pct"/>
            <w:noWrap/>
            <w:hideMark/>
          </w:tcPr>
          <w:p w14:paraId="3D33AA3E" w14:textId="77777777" w:rsidR="003A0BB7" w:rsidRPr="00621A35" w:rsidRDefault="003A0BB7" w:rsidP="00492C76"/>
        </w:tc>
      </w:tr>
      <w:tr w:rsidR="003A0BB7" w:rsidRPr="00621A35" w14:paraId="478C9C6D" w14:textId="77777777" w:rsidTr="00492C76">
        <w:trPr>
          <w:trHeight w:val="288"/>
        </w:trPr>
        <w:tc>
          <w:tcPr>
            <w:tcW w:w="1057" w:type="pct"/>
            <w:noWrap/>
            <w:hideMark/>
          </w:tcPr>
          <w:p w14:paraId="42683CC7" w14:textId="77777777" w:rsidR="003A0BB7" w:rsidRPr="00621A35" w:rsidRDefault="003A0BB7" w:rsidP="00492C76">
            <w:r w:rsidRPr="00621A35">
              <w:t>Sidak's multiple comparisons test</w:t>
            </w:r>
          </w:p>
        </w:tc>
        <w:tc>
          <w:tcPr>
            <w:tcW w:w="457" w:type="pct"/>
            <w:noWrap/>
            <w:hideMark/>
          </w:tcPr>
          <w:p w14:paraId="33F07A29" w14:textId="77777777" w:rsidR="003A0BB7" w:rsidRPr="00621A35" w:rsidRDefault="003A0BB7" w:rsidP="00492C76">
            <w:r w:rsidRPr="00621A35">
              <w:t>Significant?</w:t>
            </w:r>
          </w:p>
        </w:tc>
        <w:tc>
          <w:tcPr>
            <w:tcW w:w="392" w:type="pct"/>
            <w:noWrap/>
            <w:hideMark/>
          </w:tcPr>
          <w:p w14:paraId="2B8B3589" w14:textId="77777777" w:rsidR="003A0BB7" w:rsidRPr="00621A35" w:rsidRDefault="003A0BB7" w:rsidP="00492C76">
            <w:r w:rsidRPr="00621A35">
              <w:t>Summary</w:t>
            </w:r>
          </w:p>
        </w:tc>
        <w:tc>
          <w:tcPr>
            <w:tcW w:w="599" w:type="pct"/>
            <w:noWrap/>
            <w:hideMark/>
          </w:tcPr>
          <w:p w14:paraId="16919CEB" w14:textId="77777777" w:rsidR="003A0BB7" w:rsidRPr="00621A35" w:rsidRDefault="003A0BB7" w:rsidP="00492C76">
            <w:r w:rsidRPr="00621A35">
              <w:t>Adjusted P Value</w:t>
            </w:r>
          </w:p>
        </w:tc>
        <w:tc>
          <w:tcPr>
            <w:tcW w:w="1047" w:type="pct"/>
            <w:noWrap/>
            <w:hideMark/>
          </w:tcPr>
          <w:p w14:paraId="6B3D962C" w14:textId="77777777" w:rsidR="003A0BB7" w:rsidRPr="00621A35" w:rsidRDefault="003A0BB7" w:rsidP="00492C76">
            <w:r w:rsidRPr="00621A35">
              <w:t>Sidak's multiple comparisons test</w:t>
            </w:r>
          </w:p>
        </w:tc>
        <w:tc>
          <w:tcPr>
            <w:tcW w:w="457" w:type="pct"/>
            <w:noWrap/>
            <w:hideMark/>
          </w:tcPr>
          <w:p w14:paraId="34B6F5AB" w14:textId="77777777" w:rsidR="003A0BB7" w:rsidRPr="00621A35" w:rsidRDefault="003A0BB7" w:rsidP="00492C76">
            <w:r w:rsidRPr="00621A35">
              <w:t>Significant?</w:t>
            </w:r>
          </w:p>
        </w:tc>
        <w:tc>
          <w:tcPr>
            <w:tcW w:w="392" w:type="pct"/>
            <w:noWrap/>
            <w:hideMark/>
          </w:tcPr>
          <w:p w14:paraId="69FB794F" w14:textId="77777777" w:rsidR="003A0BB7" w:rsidRPr="00621A35" w:rsidRDefault="003A0BB7" w:rsidP="00492C76">
            <w:r w:rsidRPr="00621A35">
              <w:t>Summary</w:t>
            </w:r>
          </w:p>
        </w:tc>
        <w:tc>
          <w:tcPr>
            <w:tcW w:w="599" w:type="pct"/>
            <w:noWrap/>
            <w:hideMark/>
          </w:tcPr>
          <w:p w14:paraId="6F69C3E2" w14:textId="77777777" w:rsidR="003A0BB7" w:rsidRPr="00621A35" w:rsidRDefault="003A0BB7" w:rsidP="00492C76">
            <w:r w:rsidRPr="00621A35">
              <w:t>Adjusted P Value</w:t>
            </w:r>
          </w:p>
        </w:tc>
      </w:tr>
      <w:tr w:rsidR="003A0BB7" w:rsidRPr="00621A35" w14:paraId="59CC642E" w14:textId="77777777" w:rsidTr="00492C76">
        <w:trPr>
          <w:trHeight w:val="288"/>
        </w:trPr>
        <w:tc>
          <w:tcPr>
            <w:tcW w:w="1057" w:type="pct"/>
            <w:noWrap/>
            <w:hideMark/>
          </w:tcPr>
          <w:p w14:paraId="7859EE04" w14:textId="77777777" w:rsidR="003A0BB7" w:rsidRPr="00621A35" w:rsidRDefault="003A0BB7" w:rsidP="00492C76"/>
        </w:tc>
        <w:tc>
          <w:tcPr>
            <w:tcW w:w="457" w:type="pct"/>
            <w:noWrap/>
            <w:hideMark/>
          </w:tcPr>
          <w:p w14:paraId="2D0D094A" w14:textId="77777777" w:rsidR="003A0BB7" w:rsidRPr="00621A35" w:rsidRDefault="003A0BB7" w:rsidP="00492C76"/>
        </w:tc>
        <w:tc>
          <w:tcPr>
            <w:tcW w:w="392" w:type="pct"/>
            <w:noWrap/>
            <w:hideMark/>
          </w:tcPr>
          <w:p w14:paraId="682A1CD8" w14:textId="77777777" w:rsidR="003A0BB7" w:rsidRPr="00621A35" w:rsidRDefault="003A0BB7" w:rsidP="00492C76"/>
        </w:tc>
        <w:tc>
          <w:tcPr>
            <w:tcW w:w="599" w:type="pct"/>
            <w:noWrap/>
            <w:hideMark/>
          </w:tcPr>
          <w:p w14:paraId="32A176D1" w14:textId="77777777" w:rsidR="003A0BB7" w:rsidRPr="00621A35" w:rsidRDefault="003A0BB7" w:rsidP="00492C76"/>
        </w:tc>
        <w:tc>
          <w:tcPr>
            <w:tcW w:w="1047" w:type="pct"/>
            <w:noWrap/>
            <w:hideMark/>
          </w:tcPr>
          <w:p w14:paraId="7757FC6D" w14:textId="77777777" w:rsidR="003A0BB7" w:rsidRPr="00621A35" w:rsidRDefault="003A0BB7" w:rsidP="00492C76"/>
        </w:tc>
        <w:tc>
          <w:tcPr>
            <w:tcW w:w="457" w:type="pct"/>
            <w:noWrap/>
            <w:hideMark/>
          </w:tcPr>
          <w:p w14:paraId="057BCCE6" w14:textId="77777777" w:rsidR="003A0BB7" w:rsidRPr="00621A35" w:rsidRDefault="003A0BB7" w:rsidP="00492C76"/>
        </w:tc>
        <w:tc>
          <w:tcPr>
            <w:tcW w:w="392" w:type="pct"/>
            <w:noWrap/>
            <w:hideMark/>
          </w:tcPr>
          <w:p w14:paraId="79704B39" w14:textId="77777777" w:rsidR="003A0BB7" w:rsidRPr="00621A35" w:rsidRDefault="003A0BB7" w:rsidP="00492C76"/>
        </w:tc>
        <w:tc>
          <w:tcPr>
            <w:tcW w:w="599" w:type="pct"/>
            <w:noWrap/>
            <w:hideMark/>
          </w:tcPr>
          <w:p w14:paraId="6402C855" w14:textId="77777777" w:rsidR="003A0BB7" w:rsidRPr="00621A35" w:rsidRDefault="003A0BB7" w:rsidP="00492C76"/>
        </w:tc>
      </w:tr>
      <w:tr w:rsidR="003A0BB7" w:rsidRPr="00621A35" w14:paraId="1BF058F3" w14:textId="77777777" w:rsidTr="00492C76">
        <w:trPr>
          <w:trHeight w:val="288"/>
        </w:trPr>
        <w:tc>
          <w:tcPr>
            <w:tcW w:w="1514" w:type="pct"/>
            <w:gridSpan w:val="2"/>
            <w:noWrap/>
            <w:hideMark/>
          </w:tcPr>
          <w:p w14:paraId="112C29DB" w14:textId="77777777" w:rsidR="003A0BB7" w:rsidRPr="00621A35" w:rsidRDefault="003A0BB7" w:rsidP="00492C76">
            <w:r w:rsidRPr="00621A35">
              <w:lastRenderedPageBreak/>
              <w:t>ARC 10799</w:t>
            </w:r>
          </w:p>
        </w:tc>
        <w:tc>
          <w:tcPr>
            <w:tcW w:w="392" w:type="pct"/>
            <w:noWrap/>
            <w:hideMark/>
          </w:tcPr>
          <w:p w14:paraId="664E74AC" w14:textId="77777777" w:rsidR="003A0BB7" w:rsidRPr="00621A35" w:rsidRDefault="003A0BB7" w:rsidP="00492C76"/>
        </w:tc>
        <w:tc>
          <w:tcPr>
            <w:tcW w:w="599" w:type="pct"/>
            <w:noWrap/>
            <w:hideMark/>
          </w:tcPr>
          <w:p w14:paraId="6ADEDA93" w14:textId="77777777" w:rsidR="003A0BB7" w:rsidRPr="00621A35" w:rsidRDefault="003A0BB7" w:rsidP="00492C76"/>
        </w:tc>
        <w:tc>
          <w:tcPr>
            <w:tcW w:w="1504" w:type="pct"/>
            <w:gridSpan w:val="2"/>
            <w:noWrap/>
            <w:hideMark/>
          </w:tcPr>
          <w:p w14:paraId="02742F6B" w14:textId="77777777" w:rsidR="003A0BB7" w:rsidRPr="00621A35" w:rsidRDefault="003A0BB7" w:rsidP="00492C76">
            <w:r w:rsidRPr="00621A35">
              <w:t>ARC 10799</w:t>
            </w:r>
          </w:p>
        </w:tc>
        <w:tc>
          <w:tcPr>
            <w:tcW w:w="392" w:type="pct"/>
            <w:noWrap/>
            <w:hideMark/>
          </w:tcPr>
          <w:p w14:paraId="3E4BD2A5" w14:textId="77777777" w:rsidR="003A0BB7" w:rsidRPr="00621A35" w:rsidRDefault="003A0BB7" w:rsidP="00492C76"/>
        </w:tc>
        <w:tc>
          <w:tcPr>
            <w:tcW w:w="599" w:type="pct"/>
            <w:noWrap/>
            <w:hideMark/>
          </w:tcPr>
          <w:p w14:paraId="7DDCD550" w14:textId="77777777" w:rsidR="003A0BB7" w:rsidRPr="00621A35" w:rsidRDefault="003A0BB7" w:rsidP="00492C76"/>
        </w:tc>
      </w:tr>
      <w:tr w:rsidR="003A0BB7" w:rsidRPr="00621A35" w14:paraId="7294866E" w14:textId="77777777" w:rsidTr="00492C76">
        <w:trPr>
          <w:trHeight w:val="288"/>
        </w:trPr>
        <w:tc>
          <w:tcPr>
            <w:tcW w:w="1057" w:type="pct"/>
            <w:noWrap/>
            <w:hideMark/>
          </w:tcPr>
          <w:p w14:paraId="6E91118E" w14:textId="77777777" w:rsidR="003A0BB7" w:rsidRPr="00621A35" w:rsidRDefault="003A0BB7" w:rsidP="00492C76">
            <w:r w:rsidRPr="00621A35">
              <w:t>HA vs. HN</w:t>
            </w:r>
          </w:p>
        </w:tc>
        <w:tc>
          <w:tcPr>
            <w:tcW w:w="457" w:type="pct"/>
            <w:noWrap/>
            <w:hideMark/>
          </w:tcPr>
          <w:p w14:paraId="4E5B6607" w14:textId="77777777" w:rsidR="003A0BB7" w:rsidRPr="00621A35" w:rsidRDefault="003A0BB7" w:rsidP="00492C76">
            <w:r w:rsidRPr="00621A35">
              <w:t>No</w:t>
            </w:r>
          </w:p>
        </w:tc>
        <w:tc>
          <w:tcPr>
            <w:tcW w:w="392" w:type="pct"/>
            <w:noWrap/>
            <w:hideMark/>
          </w:tcPr>
          <w:p w14:paraId="2365F4AF" w14:textId="77777777" w:rsidR="003A0BB7" w:rsidRPr="00621A35" w:rsidRDefault="003A0BB7" w:rsidP="00492C76">
            <w:r w:rsidRPr="00621A35">
              <w:t>ns</w:t>
            </w:r>
          </w:p>
        </w:tc>
        <w:tc>
          <w:tcPr>
            <w:tcW w:w="599" w:type="pct"/>
            <w:noWrap/>
            <w:hideMark/>
          </w:tcPr>
          <w:p w14:paraId="1968A4C2" w14:textId="77777777" w:rsidR="003A0BB7" w:rsidRPr="00621A35" w:rsidRDefault="003A0BB7" w:rsidP="00492C76">
            <w:r w:rsidRPr="00621A35">
              <w:t>0.9999</w:t>
            </w:r>
          </w:p>
        </w:tc>
        <w:tc>
          <w:tcPr>
            <w:tcW w:w="1047" w:type="pct"/>
            <w:noWrap/>
            <w:hideMark/>
          </w:tcPr>
          <w:p w14:paraId="5E856F61" w14:textId="77777777" w:rsidR="003A0BB7" w:rsidRPr="00621A35" w:rsidRDefault="003A0BB7" w:rsidP="00492C76">
            <w:r w:rsidRPr="00621A35">
              <w:t>HA vs. HN</w:t>
            </w:r>
          </w:p>
        </w:tc>
        <w:tc>
          <w:tcPr>
            <w:tcW w:w="457" w:type="pct"/>
            <w:noWrap/>
            <w:hideMark/>
          </w:tcPr>
          <w:p w14:paraId="400ED253" w14:textId="77777777" w:rsidR="003A0BB7" w:rsidRPr="00621A35" w:rsidRDefault="003A0BB7" w:rsidP="00492C76">
            <w:r w:rsidRPr="00621A35">
              <w:t>No</w:t>
            </w:r>
          </w:p>
        </w:tc>
        <w:tc>
          <w:tcPr>
            <w:tcW w:w="392" w:type="pct"/>
            <w:noWrap/>
            <w:hideMark/>
          </w:tcPr>
          <w:p w14:paraId="13A79E2F" w14:textId="77777777" w:rsidR="003A0BB7" w:rsidRPr="00621A35" w:rsidRDefault="003A0BB7" w:rsidP="00492C76">
            <w:r w:rsidRPr="00621A35">
              <w:t>ns</w:t>
            </w:r>
          </w:p>
        </w:tc>
        <w:tc>
          <w:tcPr>
            <w:tcW w:w="599" w:type="pct"/>
            <w:noWrap/>
            <w:hideMark/>
          </w:tcPr>
          <w:p w14:paraId="206C375C" w14:textId="77777777" w:rsidR="003A0BB7" w:rsidRPr="00621A35" w:rsidRDefault="003A0BB7" w:rsidP="00492C76">
            <w:r w:rsidRPr="00621A35">
              <w:t>0.9188</w:t>
            </w:r>
          </w:p>
        </w:tc>
      </w:tr>
      <w:tr w:rsidR="003A0BB7" w:rsidRPr="00621A35" w14:paraId="55258A6D" w14:textId="77777777" w:rsidTr="00492C76">
        <w:trPr>
          <w:trHeight w:val="288"/>
        </w:trPr>
        <w:tc>
          <w:tcPr>
            <w:tcW w:w="1057" w:type="pct"/>
            <w:noWrap/>
            <w:hideMark/>
          </w:tcPr>
          <w:p w14:paraId="46F62B23" w14:textId="77777777" w:rsidR="003A0BB7" w:rsidRPr="00621A35" w:rsidRDefault="003A0BB7" w:rsidP="00492C76">
            <w:r w:rsidRPr="00621A35">
              <w:t>LN vs. HN</w:t>
            </w:r>
          </w:p>
        </w:tc>
        <w:tc>
          <w:tcPr>
            <w:tcW w:w="457" w:type="pct"/>
            <w:noWrap/>
            <w:hideMark/>
          </w:tcPr>
          <w:p w14:paraId="6CE1BD3F" w14:textId="77777777" w:rsidR="003A0BB7" w:rsidRPr="00621A35" w:rsidRDefault="003A0BB7" w:rsidP="00492C76">
            <w:r w:rsidRPr="00621A35">
              <w:t>No</w:t>
            </w:r>
          </w:p>
        </w:tc>
        <w:tc>
          <w:tcPr>
            <w:tcW w:w="392" w:type="pct"/>
            <w:noWrap/>
            <w:hideMark/>
          </w:tcPr>
          <w:p w14:paraId="2B260A6E" w14:textId="77777777" w:rsidR="003A0BB7" w:rsidRPr="00621A35" w:rsidRDefault="003A0BB7" w:rsidP="00492C76">
            <w:r w:rsidRPr="00621A35">
              <w:t>ns</w:t>
            </w:r>
          </w:p>
        </w:tc>
        <w:tc>
          <w:tcPr>
            <w:tcW w:w="599" w:type="pct"/>
            <w:noWrap/>
            <w:hideMark/>
          </w:tcPr>
          <w:p w14:paraId="6D6AF134" w14:textId="77777777" w:rsidR="003A0BB7" w:rsidRPr="00621A35" w:rsidRDefault="003A0BB7" w:rsidP="00492C76">
            <w:r w:rsidRPr="00621A35">
              <w:t>0.9933</w:t>
            </w:r>
          </w:p>
        </w:tc>
        <w:tc>
          <w:tcPr>
            <w:tcW w:w="1047" w:type="pct"/>
            <w:noWrap/>
            <w:hideMark/>
          </w:tcPr>
          <w:p w14:paraId="3AB45087" w14:textId="77777777" w:rsidR="003A0BB7" w:rsidRPr="00621A35" w:rsidRDefault="003A0BB7" w:rsidP="00492C76">
            <w:r w:rsidRPr="00621A35">
              <w:t>LN vs. HN</w:t>
            </w:r>
          </w:p>
        </w:tc>
        <w:tc>
          <w:tcPr>
            <w:tcW w:w="457" w:type="pct"/>
            <w:noWrap/>
            <w:hideMark/>
          </w:tcPr>
          <w:p w14:paraId="32820F9A" w14:textId="77777777" w:rsidR="003A0BB7" w:rsidRPr="00621A35" w:rsidRDefault="003A0BB7" w:rsidP="00492C76">
            <w:r w:rsidRPr="00621A35">
              <w:t>No</w:t>
            </w:r>
          </w:p>
        </w:tc>
        <w:tc>
          <w:tcPr>
            <w:tcW w:w="392" w:type="pct"/>
            <w:noWrap/>
            <w:hideMark/>
          </w:tcPr>
          <w:p w14:paraId="429D6881" w14:textId="77777777" w:rsidR="003A0BB7" w:rsidRPr="00621A35" w:rsidRDefault="003A0BB7" w:rsidP="00492C76">
            <w:r w:rsidRPr="00621A35">
              <w:t>ns</w:t>
            </w:r>
          </w:p>
        </w:tc>
        <w:tc>
          <w:tcPr>
            <w:tcW w:w="599" w:type="pct"/>
            <w:noWrap/>
            <w:hideMark/>
          </w:tcPr>
          <w:p w14:paraId="2BBEE35F" w14:textId="77777777" w:rsidR="003A0BB7" w:rsidRPr="00621A35" w:rsidRDefault="003A0BB7" w:rsidP="00492C76">
            <w:r w:rsidRPr="00621A35">
              <w:t>0.9992</w:t>
            </w:r>
          </w:p>
        </w:tc>
      </w:tr>
      <w:tr w:rsidR="003A0BB7" w:rsidRPr="00621A35" w14:paraId="3743A315" w14:textId="77777777" w:rsidTr="00492C76">
        <w:trPr>
          <w:trHeight w:val="288"/>
        </w:trPr>
        <w:tc>
          <w:tcPr>
            <w:tcW w:w="1057" w:type="pct"/>
            <w:noWrap/>
            <w:hideMark/>
          </w:tcPr>
          <w:p w14:paraId="1C3C6C6A" w14:textId="77777777" w:rsidR="003A0BB7" w:rsidRPr="00621A35" w:rsidRDefault="003A0BB7" w:rsidP="00492C76">
            <w:r w:rsidRPr="00621A35">
              <w:t>LN vs. HA</w:t>
            </w:r>
          </w:p>
        </w:tc>
        <w:tc>
          <w:tcPr>
            <w:tcW w:w="457" w:type="pct"/>
            <w:noWrap/>
            <w:hideMark/>
          </w:tcPr>
          <w:p w14:paraId="5517D8CD" w14:textId="77777777" w:rsidR="003A0BB7" w:rsidRPr="00621A35" w:rsidRDefault="003A0BB7" w:rsidP="00492C76">
            <w:r w:rsidRPr="00621A35">
              <w:t>No</w:t>
            </w:r>
          </w:p>
        </w:tc>
        <w:tc>
          <w:tcPr>
            <w:tcW w:w="392" w:type="pct"/>
            <w:noWrap/>
            <w:hideMark/>
          </w:tcPr>
          <w:p w14:paraId="0EE51674" w14:textId="77777777" w:rsidR="003A0BB7" w:rsidRPr="00621A35" w:rsidRDefault="003A0BB7" w:rsidP="00492C76">
            <w:r w:rsidRPr="00621A35">
              <w:t>ns</w:t>
            </w:r>
          </w:p>
        </w:tc>
        <w:tc>
          <w:tcPr>
            <w:tcW w:w="599" w:type="pct"/>
            <w:noWrap/>
            <w:hideMark/>
          </w:tcPr>
          <w:p w14:paraId="059B1BCA" w14:textId="77777777" w:rsidR="003A0BB7" w:rsidRPr="00621A35" w:rsidRDefault="003A0BB7" w:rsidP="00492C76">
            <w:r w:rsidRPr="00621A35">
              <w:t>0.9872</w:t>
            </w:r>
          </w:p>
        </w:tc>
        <w:tc>
          <w:tcPr>
            <w:tcW w:w="1047" w:type="pct"/>
            <w:noWrap/>
            <w:hideMark/>
          </w:tcPr>
          <w:p w14:paraId="2A85B7FA" w14:textId="77777777" w:rsidR="003A0BB7" w:rsidRPr="00621A35" w:rsidRDefault="003A0BB7" w:rsidP="00492C76">
            <w:r w:rsidRPr="00621A35">
              <w:t>LN vs. HA</w:t>
            </w:r>
          </w:p>
        </w:tc>
        <w:tc>
          <w:tcPr>
            <w:tcW w:w="457" w:type="pct"/>
            <w:noWrap/>
            <w:hideMark/>
          </w:tcPr>
          <w:p w14:paraId="66EFB002" w14:textId="77777777" w:rsidR="003A0BB7" w:rsidRPr="00621A35" w:rsidRDefault="003A0BB7" w:rsidP="00492C76">
            <w:r w:rsidRPr="00621A35">
              <w:t>No</w:t>
            </w:r>
          </w:p>
        </w:tc>
        <w:tc>
          <w:tcPr>
            <w:tcW w:w="392" w:type="pct"/>
            <w:noWrap/>
            <w:hideMark/>
          </w:tcPr>
          <w:p w14:paraId="144033CA" w14:textId="77777777" w:rsidR="003A0BB7" w:rsidRPr="00621A35" w:rsidRDefault="003A0BB7" w:rsidP="00492C76">
            <w:r w:rsidRPr="00621A35">
              <w:t>ns</w:t>
            </w:r>
          </w:p>
        </w:tc>
        <w:tc>
          <w:tcPr>
            <w:tcW w:w="599" w:type="pct"/>
            <w:noWrap/>
            <w:hideMark/>
          </w:tcPr>
          <w:p w14:paraId="7E0F97E8" w14:textId="77777777" w:rsidR="003A0BB7" w:rsidRPr="00621A35" w:rsidRDefault="003A0BB7" w:rsidP="00492C76">
            <w:r w:rsidRPr="00621A35">
              <w:t>0.868</w:t>
            </w:r>
          </w:p>
        </w:tc>
      </w:tr>
      <w:tr w:rsidR="003A0BB7" w:rsidRPr="00621A35" w14:paraId="742D0D45" w14:textId="77777777" w:rsidTr="00492C76">
        <w:trPr>
          <w:trHeight w:val="288"/>
        </w:trPr>
        <w:tc>
          <w:tcPr>
            <w:tcW w:w="1057" w:type="pct"/>
            <w:noWrap/>
            <w:hideMark/>
          </w:tcPr>
          <w:p w14:paraId="38D42396" w14:textId="77777777" w:rsidR="003A0BB7" w:rsidRPr="00621A35" w:rsidRDefault="003A0BB7" w:rsidP="00492C76"/>
        </w:tc>
        <w:tc>
          <w:tcPr>
            <w:tcW w:w="457" w:type="pct"/>
            <w:noWrap/>
            <w:hideMark/>
          </w:tcPr>
          <w:p w14:paraId="3D660BDB" w14:textId="77777777" w:rsidR="003A0BB7" w:rsidRPr="00621A35" w:rsidRDefault="003A0BB7" w:rsidP="00492C76"/>
        </w:tc>
        <w:tc>
          <w:tcPr>
            <w:tcW w:w="392" w:type="pct"/>
            <w:noWrap/>
            <w:hideMark/>
          </w:tcPr>
          <w:p w14:paraId="0EE1ACA6" w14:textId="77777777" w:rsidR="003A0BB7" w:rsidRPr="00621A35" w:rsidRDefault="003A0BB7" w:rsidP="00492C76"/>
        </w:tc>
        <w:tc>
          <w:tcPr>
            <w:tcW w:w="599" w:type="pct"/>
            <w:noWrap/>
            <w:hideMark/>
          </w:tcPr>
          <w:p w14:paraId="02A918DA" w14:textId="77777777" w:rsidR="003A0BB7" w:rsidRPr="00621A35" w:rsidRDefault="003A0BB7" w:rsidP="00492C76"/>
        </w:tc>
        <w:tc>
          <w:tcPr>
            <w:tcW w:w="1047" w:type="pct"/>
            <w:noWrap/>
            <w:hideMark/>
          </w:tcPr>
          <w:p w14:paraId="2C2B0DAE" w14:textId="77777777" w:rsidR="003A0BB7" w:rsidRPr="00621A35" w:rsidRDefault="003A0BB7" w:rsidP="00492C76"/>
        </w:tc>
        <w:tc>
          <w:tcPr>
            <w:tcW w:w="457" w:type="pct"/>
            <w:noWrap/>
            <w:hideMark/>
          </w:tcPr>
          <w:p w14:paraId="0AB8A5AE" w14:textId="77777777" w:rsidR="003A0BB7" w:rsidRPr="00621A35" w:rsidRDefault="003A0BB7" w:rsidP="00492C76"/>
        </w:tc>
        <w:tc>
          <w:tcPr>
            <w:tcW w:w="392" w:type="pct"/>
            <w:noWrap/>
            <w:hideMark/>
          </w:tcPr>
          <w:p w14:paraId="68B8CA0B" w14:textId="77777777" w:rsidR="003A0BB7" w:rsidRPr="00621A35" w:rsidRDefault="003A0BB7" w:rsidP="00492C76"/>
        </w:tc>
        <w:tc>
          <w:tcPr>
            <w:tcW w:w="599" w:type="pct"/>
            <w:noWrap/>
            <w:hideMark/>
          </w:tcPr>
          <w:p w14:paraId="142BECED" w14:textId="77777777" w:rsidR="003A0BB7" w:rsidRPr="00621A35" w:rsidRDefault="003A0BB7" w:rsidP="00492C76"/>
        </w:tc>
      </w:tr>
      <w:tr w:rsidR="003A0BB7" w:rsidRPr="00621A35" w14:paraId="4159C719" w14:textId="77777777" w:rsidTr="00492C76">
        <w:trPr>
          <w:trHeight w:val="288"/>
        </w:trPr>
        <w:tc>
          <w:tcPr>
            <w:tcW w:w="1906" w:type="pct"/>
            <w:gridSpan w:val="3"/>
            <w:noWrap/>
            <w:hideMark/>
          </w:tcPr>
          <w:p w14:paraId="7F6313B6" w14:textId="77777777" w:rsidR="003A0BB7" w:rsidRPr="00621A35" w:rsidRDefault="003A0BB7" w:rsidP="00492C76">
            <w:r w:rsidRPr="00621A35">
              <w:t>BHAINSA MUNDARIYA</w:t>
            </w:r>
          </w:p>
        </w:tc>
        <w:tc>
          <w:tcPr>
            <w:tcW w:w="599" w:type="pct"/>
            <w:noWrap/>
            <w:hideMark/>
          </w:tcPr>
          <w:p w14:paraId="16F832DE" w14:textId="77777777" w:rsidR="003A0BB7" w:rsidRPr="00621A35" w:rsidRDefault="003A0BB7" w:rsidP="00492C76"/>
        </w:tc>
        <w:tc>
          <w:tcPr>
            <w:tcW w:w="1897" w:type="pct"/>
            <w:gridSpan w:val="3"/>
            <w:noWrap/>
            <w:hideMark/>
          </w:tcPr>
          <w:p w14:paraId="4AC42AF7" w14:textId="77777777" w:rsidR="003A0BB7" w:rsidRPr="00621A35" w:rsidRDefault="003A0BB7" w:rsidP="00492C76">
            <w:r w:rsidRPr="00621A35">
              <w:t>BHAINSA MUNDARIYA</w:t>
            </w:r>
          </w:p>
        </w:tc>
        <w:tc>
          <w:tcPr>
            <w:tcW w:w="599" w:type="pct"/>
            <w:noWrap/>
            <w:hideMark/>
          </w:tcPr>
          <w:p w14:paraId="62B12809" w14:textId="77777777" w:rsidR="003A0BB7" w:rsidRPr="00621A35" w:rsidRDefault="003A0BB7" w:rsidP="00492C76"/>
        </w:tc>
      </w:tr>
      <w:tr w:rsidR="003A0BB7" w:rsidRPr="00621A35" w14:paraId="629B1D69" w14:textId="77777777" w:rsidTr="00492C76">
        <w:trPr>
          <w:trHeight w:val="288"/>
        </w:trPr>
        <w:tc>
          <w:tcPr>
            <w:tcW w:w="1057" w:type="pct"/>
            <w:noWrap/>
            <w:hideMark/>
          </w:tcPr>
          <w:p w14:paraId="2C37DE27" w14:textId="77777777" w:rsidR="003A0BB7" w:rsidRPr="00621A35" w:rsidRDefault="003A0BB7" w:rsidP="00492C76">
            <w:r w:rsidRPr="00621A35">
              <w:t>HA vs. HN</w:t>
            </w:r>
          </w:p>
        </w:tc>
        <w:tc>
          <w:tcPr>
            <w:tcW w:w="457" w:type="pct"/>
            <w:noWrap/>
            <w:hideMark/>
          </w:tcPr>
          <w:p w14:paraId="7652505C" w14:textId="77777777" w:rsidR="003A0BB7" w:rsidRPr="00621A35" w:rsidRDefault="003A0BB7" w:rsidP="00492C76">
            <w:r w:rsidRPr="00621A35">
              <w:t>No</w:t>
            </w:r>
          </w:p>
        </w:tc>
        <w:tc>
          <w:tcPr>
            <w:tcW w:w="392" w:type="pct"/>
            <w:noWrap/>
            <w:hideMark/>
          </w:tcPr>
          <w:p w14:paraId="4EE1E397" w14:textId="77777777" w:rsidR="003A0BB7" w:rsidRPr="00621A35" w:rsidRDefault="003A0BB7" w:rsidP="00492C76">
            <w:r w:rsidRPr="00621A35">
              <w:t>ns</w:t>
            </w:r>
          </w:p>
        </w:tc>
        <w:tc>
          <w:tcPr>
            <w:tcW w:w="599" w:type="pct"/>
            <w:noWrap/>
            <w:hideMark/>
          </w:tcPr>
          <w:p w14:paraId="4AE4EF99" w14:textId="77777777" w:rsidR="003A0BB7" w:rsidRPr="00621A35" w:rsidRDefault="003A0BB7" w:rsidP="00492C76">
            <w:r w:rsidRPr="00621A35">
              <w:t>0.3812</w:t>
            </w:r>
          </w:p>
        </w:tc>
        <w:tc>
          <w:tcPr>
            <w:tcW w:w="1047" w:type="pct"/>
            <w:noWrap/>
            <w:hideMark/>
          </w:tcPr>
          <w:p w14:paraId="4BC88EF5" w14:textId="77777777" w:rsidR="003A0BB7" w:rsidRPr="00621A35" w:rsidRDefault="003A0BB7" w:rsidP="00492C76">
            <w:r w:rsidRPr="00621A35">
              <w:t>HA vs. HN</w:t>
            </w:r>
          </w:p>
        </w:tc>
        <w:tc>
          <w:tcPr>
            <w:tcW w:w="457" w:type="pct"/>
            <w:noWrap/>
            <w:hideMark/>
          </w:tcPr>
          <w:p w14:paraId="682126B1" w14:textId="77777777" w:rsidR="003A0BB7" w:rsidRPr="00621A35" w:rsidRDefault="003A0BB7" w:rsidP="00492C76">
            <w:r w:rsidRPr="00621A35">
              <w:t>No</w:t>
            </w:r>
          </w:p>
        </w:tc>
        <w:tc>
          <w:tcPr>
            <w:tcW w:w="392" w:type="pct"/>
            <w:noWrap/>
            <w:hideMark/>
          </w:tcPr>
          <w:p w14:paraId="5AD63E66" w14:textId="77777777" w:rsidR="003A0BB7" w:rsidRPr="00621A35" w:rsidRDefault="003A0BB7" w:rsidP="00492C76">
            <w:r w:rsidRPr="00621A35">
              <w:t>ns</w:t>
            </w:r>
          </w:p>
        </w:tc>
        <w:tc>
          <w:tcPr>
            <w:tcW w:w="599" w:type="pct"/>
            <w:noWrap/>
            <w:hideMark/>
          </w:tcPr>
          <w:p w14:paraId="6824B0AF" w14:textId="77777777" w:rsidR="003A0BB7" w:rsidRPr="00621A35" w:rsidRDefault="003A0BB7" w:rsidP="00492C76">
            <w:r w:rsidRPr="00621A35">
              <w:t>0.9996</w:t>
            </w:r>
          </w:p>
        </w:tc>
      </w:tr>
      <w:tr w:rsidR="003A0BB7" w:rsidRPr="00621A35" w14:paraId="47D21867" w14:textId="77777777" w:rsidTr="00492C76">
        <w:trPr>
          <w:trHeight w:val="288"/>
        </w:trPr>
        <w:tc>
          <w:tcPr>
            <w:tcW w:w="1057" w:type="pct"/>
            <w:noWrap/>
            <w:hideMark/>
          </w:tcPr>
          <w:p w14:paraId="73C43E4D" w14:textId="77777777" w:rsidR="003A0BB7" w:rsidRPr="00621A35" w:rsidRDefault="003A0BB7" w:rsidP="00492C76">
            <w:r w:rsidRPr="00621A35">
              <w:t>LN vs. HN</w:t>
            </w:r>
          </w:p>
        </w:tc>
        <w:tc>
          <w:tcPr>
            <w:tcW w:w="457" w:type="pct"/>
            <w:noWrap/>
            <w:hideMark/>
          </w:tcPr>
          <w:p w14:paraId="4A970529" w14:textId="77777777" w:rsidR="003A0BB7" w:rsidRPr="00621A35" w:rsidRDefault="003A0BB7" w:rsidP="00492C76">
            <w:r w:rsidRPr="00621A35">
              <w:t>No</w:t>
            </w:r>
          </w:p>
        </w:tc>
        <w:tc>
          <w:tcPr>
            <w:tcW w:w="392" w:type="pct"/>
            <w:noWrap/>
            <w:hideMark/>
          </w:tcPr>
          <w:p w14:paraId="1EADD308" w14:textId="77777777" w:rsidR="003A0BB7" w:rsidRPr="00621A35" w:rsidRDefault="003A0BB7" w:rsidP="00492C76">
            <w:r w:rsidRPr="00621A35">
              <w:t>ns</w:t>
            </w:r>
          </w:p>
        </w:tc>
        <w:tc>
          <w:tcPr>
            <w:tcW w:w="599" w:type="pct"/>
            <w:noWrap/>
            <w:hideMark/>
          </w:tcPr>
          <w:p w14:paraId="0D85AB48" w14:textId="77777777" w:rsidR="003A0BB7" w:rsidRPr="00621A35" w:rsidRDefault="003A0BB7" w:rsidP="00492C76">
            <w:r w:rsidRPr="00621A35">
              <w:t>0.6718</w:t>
            </w:r>
          </w:p>
        </w:tc>
        <w:tc>
          <w:tcPr>
            <w:tcW w:w="1047" w:type="pct"/>
            <w:noWrap/>
            <w:hideMark/>
          </w:tcPr>
          <w:p w14:paraId="5C08A6AC" w14:textId="77777777" w:rsidR="003A0BB7" w:rsidRPr="00621A35" w:rsidRDefault="003A0BB7" w:rsidP="00492C76">
            <w:r w:rsidRPr="00621A35">
              <w:t>LN vs. HN</w:t>
            </w:r>
          </w:p>
        </w:tc>
        <w:tc>
          <w:tcPr>
            <w:tcW w:w="457" w:type="pct"/>
            <w:noWrap/>
            <w:hideMark/>
          </w:tcPr>
          <w:p w14:paraId="52EEF331" w14:textId="77777777" w:rsidR="003A0BB7" w:rsidRPr="00621A35" w:rsidRDefault="003A0BB7" w:rsidP="00492C76">
            <w:r w:rsidRPr="00621A35">
              <w:t>No</w:t>
            </w:r>
          </w:p>
        </w:tc>
        <w:tc>
          <w:tcPr>
            <w:tcW w:w="392" w:type="pct"/>
            <w:noWrap/>
            <w:hideMark/>
          </w:tcPr>
          <w:p w14:paraId="33F48F6B" w14:textId="77777777" w:rsidR="003A0BB7" w:rsidRPr="00621A35" w:rsidRDefault="003A0BB7" w:rsidP="00492C76">
            <w:r w:rsidRPr="00621A35">
              <w:t>ns</w:t>
            </w:r>
          </w:p>
        </w:tc>
        <w:tc>
          <w:tcPr>
            <w:tcW w:w="599" w:type="pct"/>
            <w:noWrap/>
            <w:hideMark/>
          </w:tcPr>
          <w:p w14:paraId="482ED5EF" w14:textId="77777777" w:rsidR="003A0BB7" w:rsidRPr="00621A35" w:rsidRDefault="003A0BB7" w:rsidP="00492C76">
            <w:r w:rsidRPr="00621A35">
              <w:t>0.9996</w:t>
            </w:r>
          </w:p>
        </w:tc>
      </w:tr>
      <w:tr w:rsidR="003A0BB7" w:rsidRPr="00621A35" w14:paraId="605EBF94" w14:textId="77777777" w:rsidTr="00492C76">
        <w:trPr>
          <w:trHeight w:val="288"/>
        </w:trPr>
        <w:tc>
          <w:tcPr>
            <w:tcW w:w="1057" w:type="pct"/>
            <w:noWrap/>
            <w:hideMark/>
          </w:tcPr>
          <w:p w14:paraId="61FEF471" w14:textId="77777777" w:rsidR="003A0BB7" w:rsidRPr="00621A35" w:rsidRDefault="003A0BB7" w:rsidP="00492C76">
            <w:r w:rsidRPr="00621A35">
              <w:t>LN vs. HA</w:t>
            </w:r>
          </w:p>
        </w:tc>
        <w:tc>
          <w:tcPr>
            <w:tcW w:w="457" w:type="pct"/>
            <w:noWrap/>
            <w:hideMark/>
          </w:tcPr>
          <w:p w14:paraId="0CF488C4" w14:textId="77777777" w:rsidR="003A0BB7" w:rsidRPr="00621A35" w:rsidRDefault="003A0BB7" w:rsidP="00492C76">
            <w:r w:rsidRPr="00621A35">
              <w:t>No</w:t>
            </w:r>
          </w:p>
        </w:tc>
        <w:tc>
          <w:tcPr>
            <w:tcW w:w="392" w:type="pct"/>
            <w:noWrap/>
            <w:hideMark/>
          </w:tcPr>
          <w:p w14:paraId="1C2F8865" w14:textId="77777777" w:rsidR="003A0BB7" w:rsidRPr="00621A35" w:rsidRDefault="003A0BB7" w:rsidP="00492C76">
            <w:r w:rsidRPr="00621A35">
              <w:t>ns</w:t>
            </w:r>
          </w:p>
        </w:tc>
        <w:tc>
          <w:tcPr>
            <w:tcW w:w="599" w:type="pct"/>
            <w:noWrap/>
            <w:hideMark/>
          </w:tcPr>
          <w:p w14:paraId="66903F37" w14:textId="77777777" w:rsidR="003A0BB7" w:rsidRPr="00621A35" w:rsidRDefault="003A0BB7" w:rsidP="00492C76">
            <w:r w:rsidRPr="00621A35">
              <w:t>0.9599</w:t>
            </w:r>
          </w:p>
        </w:tc>
        <w:tc>
          <w:tcPr>
            <w:tcW w:w="1047" w:type="pct"/>
            <w:noWrap/>
            <w:hideMark/>
          </w:tcPr>
          <w:p w14:paraId="46D6077B" w14:textId="77777777" w:rsidR="003A0BB7" w:rsidRPr="00621A35" w:rsidRDefault="003A0BB7" w:rsidP="00492C76">
            <w:r w:rsidRPr="00621A35">
              <w:t>LN vs. HA</w:t>
            </w:r>
          </w:p>
        </w:tc>
        <w:tc>
          <w:tcPr>
            <w:tcW w:w="457" w:type="pct"/>
            <w:noWrap/>
            <w:hideMark/>
          </w:tcPr>
          <w:p w14:paraId="1BE9E61B" w14:textId="77777777" w:rsidR="003A0BB7" w:rsidRPr="00621A35" w:rsidRDefault="003A0BB7" w:rsidP="00492C76">
            <w:r w:rsidRPr="00621A35">
              <w:t>No</w:t>
            </w:r>
          </w:p>
        </w:tc>
        <w:tc>
          <w:tcPr>
            <w:tcW w:w="392" w:type="pct"/>
            <w:noWrap/>
            <w:hideMark/>
          </w:tcPr>
          <w:p w14:paraId="772D6D47" w14:textId="77777777" w:rsidR="003A0BB7" w:rsidRPr="00621A35" w:rsidRDefault="003A0BB7" w:rsidP="00492C76">
            <w:r w:rsidRPr="00621A35">
              <w:t>ns</w:t>
            </w:r>
          </w:p>
        </w:tc>
        <w:tc>
          <w:tcPr>
            <w:tcW w:w="599" w:type="pct"/>
            <w:noWrap/>
            <w:hideMark/>
          </w:tcPr>
          <w:p w14:paraId="24C623F9" w14:textId="77777777" w:rsidR="003A0BB7" w:rsidRPr="00621A35" w:rsidRDefault="003A0BB7" w:rsidP="00492C76">
            <w:r w:rsidRPr="00621A35">
              <w:t>&gt;0.9999</w:t>
            </w:r>
          </w:p>
        </w:tc>
      </w:tr>
      <w:tr w:rsidR="003A0BB7" w:rsidRPr="00621A35" w14:paraId="0B67529E" w14:textId="77777777" w:rsidTr="00492C76">
        <w:trPr>
          <w:trHeight w:val="288"/>
        </w:trPr>
        <w:tc>
          <w:tcPr>
            <w:tcW w:w="1057" w:type="pct"/>
            <w:noWrap/>
            <w:hideMark/>
          </w:tcPr>
          <w:p w14:paraId="2DE86C7B" w14:textId="77777777" w:rsidR="003A0BB7" w:rsidRPr="00621A35" w:rsidRDefault="003A0BB7" w:rsidP="00492C76"/>
        </w:tc>
        <w:tc>
          <w:tcPr>
            <w:tcW w:w="457" w:type="pct"/>
            <w:noWrap/>
            <w:hideMark/>
          </w:tcPr>
          <w:p w14:paraId="48966ABF" w14:textId="77777777" w:rsidR="003A0BB7" w:rsidRPr="00621A35" w:rsidRDefault="003A0BB7" w:rsidP="00492C76"/>
        </w:tc>
        <w:tc>
          <w:tcPr>
            <w:tcW w:w="392" w:type="pct"/>
            <w:noWrap/>
            <w:hideMark/>
          </w:tcPr>
          <w:p w14:paraId="4D8A06D7" w14:textId="77777777" w:rsidR="003A0BB7" w:rsidRPr="00621A35" w:rsidRDefault="003A0BB7" w:rsidP="00492C76"/>
        </w:tc>
        <w:tc>
          <w:tcPr>
            <w:tcW w:w="599" w:type="pct"/>
            <w:noWrap/>
            <w:hideMark/>
          </w:tcPr>
          <w:p w14:paraId="43353DB2" w14:textId="77777777" w:rsidR="003A0BB7" w:rsidRPr="00621A35" w:rsidRDefault="003A0BB7" w:rsidP="00492C76"/>
        </w:tc>
        <w:tc>
          <w:tcPr>
            <w:tcW w:w="1047" w:type="pct"/>
            <w:noWrap/>
            <w:hideMark/>
          </w:tcPr>
          <w:p w14:paraId="6C8CBC77" w14:textId="77777777" w:rsidR="003A0BB7" w:rsidRPr="00621A35" w:rsidRDefault="003A0BB7" w:rsidP="00492C76"/>
        </w:tc>
        <w:tc>
          <w:tcPr>
            <w:tcW w:w="457" w:type="pct"/>
            <w:noWrap/>
            <w:hideMark/>
          </w:tcPr>
          <w:p w14:paraId="6E270329" w14:textId="77777777" w:rsidR="003A0BB7" w:rsidRPr="00621A35" w:rsidRDefault="003A0BB7" w:rsidP="00492C76"/>
        </w:tc>
        <w:tc>
          <w:tcPr>
            <w:tcW w:w="392" w:type="pct"/>
            <w:noWrap/>
            <w:hideMark/>
          </w:tcPr>
          <w:p w14:paraId="69B12551" w14:textId="77777777" w:rsidR="003A0BB7" w:rsidRPr="00621A35" w:rsidRDefault="003A0BB7" w:rsidP="00492C76"/>
        </w:tc>
        <w:tc>
          <w:tcPr>
            <w:tcW w:w="599" w:type="pct"/>
            <w:noWrap/>
            <w:hideMark/>
          </w:tcPr>
          <w:p w14:paraId="4BF18425" w14:textId="77777777" w:rsidR="003A0BB7" w:rsidRPr="00621A35" w:rsidRDefault="003A0BB7" w:rsidP="00492C76"/>
        </w:tc>
      </w:tr>
      <w:tr w:rsidR="003A0BB7" w:rsidRPr="00621A35" w14:paraId="41849A28" w14:textId="77777777" w:rsidTr="00492C76">
        <w:trPr>
          <w:trHeight w:val="288"/>
        </w:trPr>
        <w:tc>
          <w:tcPr>
            <w:tcW w:w="1514" w:type="pct"/>
            <w:gridSpan w:val="2"/>
            <w:noWrap/>
            <w:hideMark/>
          </w:tcPr>
          <w:p w14:paraId="15D91C57" w14:textId="77777777" w:rsidR="003A0BB7" w:rsidRPr="00621A35" w:rsidRDefault="003A0BB7" w:rsidP="00492C76">
            <w:r w:rsidRPr="00621A35">
              <w:t>BHU BHUSI</w:t>
            </w:r>
          </w:p>
        </w:tc>
        <w:tc>
          <w:tcPr>
            <w:tcW w:w="392" w:type="pct"/>
            <w:noWrap/>
            <w:hideMark/>
          </w:tcPr>
          <w:p w14:paraId="4520FE23" w14:textId="77777777" w:rsidR="003A0BB7" w:rsidRPr="00621A35" w:rsidRDefault="003A0BB7" w:rsidP="00492C76"/>
        </w:tc>
        <w:tc>
          <w:tcPr>
            <w:tcW w:w="599" w:type="pct"/>
            <w:noWrap/>
            <w:hideMark/>
          </w:tcPr>
          <w:p w14:paraId="1DC257F6" w14:textId="77777777" w:rsidR="003A0BB7" w:rsidRPr="00621A35" w:rsidRDefault="003A0BB7" w:rsidP="00492C76"/>
        </w:tc>
        <w:tc>
          <w:tcPr>
            <w:tcW w:w="1504" w:type="pct"/>
            <w:gridSpan w:val="2"/>
            <w:noWrap/>
            <w:hideMark/>
          </w:tcPr>
          <w:p w14:paraId="43B54AA3" w14:textId="77777777" w:rsidR="003A0BB7" w:rsidRPr="00621A35" w:rsidRDefault="003A0BB7" w:rsidP="00492C76">
            <w:r w:rsidRPr="00621A35">
              <w:t>BHU BHUSI</w:t>
            </w:r>
          </w:p>
        </w:tc>
        <w:tc>
          <w:tcPr>
            <w:tcW w:w="392" w:type="pct"/>
            <w:noWrap/>
            <w:hideMark/>
          </w:tcPr>
          <w:p w14:paraId="1CFD39FD" w14:textId="77777777" w:rsidR="003A0BB7" w:rsidRPr="00621A35" w:rsidRDefault="003A0BB7" w:rsidP="00492C76"/>
        </w:tc>
        <w:tc>
          <w:tcPr>
            <w:tcW w:w="599" w:type="pct"/>
            <w:noWrap/>
            <w:hideMark/>
          </w:tcPr>
          <w:p w14:paraId="39A67288" w14:textId="77777777" w:rsidR="003A0BB7" w:rsidRPr="00621A35" w:rsidRDefault="003A0BB7" w:rsidP="00492C76"/>
        </w:tc>
      </w:tr>
      <w:tr w:rsidR="003A0BB7" w:rsidRPr="00621A35" w14:paraId="49840D72" w14:textId="77777777" w:rsidTr="00492C76">
        <w:trPr>
          <w:trHeight w:val="288"/>
        </w:trPr>
        <w:tc>
          <w:tcPr>
            <w:tcW w:w="1057" w:type="pct"/>
            <w:noWrap/>
            <w:hideMark/>
          </w:tcPr>
          <w:p w14:paraId="171AC6B4" w14:textId="77777777" w:rsidR="003A0BB7" w:rsidRPr="00621A35" w:rsidRDefault="003A0BB7" w:rsidP="00492C76">
            <w:r w:rsidRPr="00621A35">
              <w:t>HA vs. HN</w:t>
            </w:r>
          </w:p>
        </w:tc>
        <w:tc>
          <w:tcPr>
            <w:tcW w:w="457" w:type="pct"/>
            <w:noWrap/>
            <w:hideMark/>
          </w:tcPr>
          <w:p w14:paraId="79459684" w14:textId="77777777" w:rsidR="003A0BB7" w:rsidRPr="00621A35" w:rsidRDefault="003A0BB7" w:rsidP="00492C76">
            <w:r w:rsidRPr="00621A35">
              <w:t>No</w:t>
            </w:r>
          </w:p>
        </w:tc>
        <w:tc>
          <w:tcPr>
            <w:tcW w:w="392" w:type="pct"/>
            <w:noWrap/>
            <w:hideMark/>
          </w:tcPr>
          <w:p w14:paraId="7DAC4FD1" w14:textId="77777777" w:rsidR="003A0BB7" w:rsidRPr="00621A35" w:rsidRDefault="003A0BB7" w:rsidP="00492C76">
            <w:r w:rsidRPr="00621A35">
              <w:t>ns</w:t>
            </w:r>
          </w:p>
        </w:tc>
        <w:tc>
          <w:tcPr>
            <w:tcW w:w="599" w:type="pct"/>
            <w:noWrap/>
            <w:hideMark/>
          </w:tcPr>
          <w:p w14:paraId="567F0D85" w14:textId="77777777" w:rsidR="003A0BB7" w:rsidRPr="00621A35" w:rsidRDefault="003A0BB7" w:rsidP="00492C76">
            <w:r w:rsidRPr="00621A35">
              <w:t>0.879</w:t>
            </w:r>
          </w:p>
        </w:tc>
        <w:tc>
          <w:tcPr>
            <w:tcW w:w="1047" w:type="pct"/>
            <w:noWrap/>
            <w:hideMark/>
          </w:tcPr>
          <w:p w14:paraId="63368640" w14:textId="77777777" w:rsidR="003A0BB7" w:rsidRPr="00621A35" w:rsidRDefault="003A0BB7" w:rsidP="00492C76">
            <w:r w:rsidRPr="00621A35">
              <w:t>HA vs. HN</w:t>
            </w:r>
          </w:p>
        </w:tc>
        <w:tc>
          <w:tcPr>
            <w:tcW w:w="457" w:type="pct"/>
            <w:noWrap/>
            <w:hideMark/>
          </w:tcPr>
          <w:p w14:paraId="3DC92469" w14:textId="77777777" w:rsidR="003A0BB7" w:rsidRPr="00621A35" w:rsidRDefault="003A0BB7" w:rsidP="00492C76">
            <w:r w:rsidRPr="00621A35">
              <w:t>No</w:t>
            </w:r>
          </w:p>
        </w:tc>
        <w:tc>
          <w:tcPr>
            <w:tcW w:w="392" w:type="pct"/>
            <w:noWrap/>
            <w:hideMark/>
          </w:tcPr>
          <w:p w14:paraId="68869DD8" w14:textId="77777777" w:rsidR="003A0BB7" w:rsidRPr="00621A35" w:rsidRDefault="003A0BB7" w:rsidP="00492C76">
            <w:r w:rsidRPr="00621A35">
              <w:t>ns</w:t>
            </w:r>
          </w:p>
        </w:tc>
        <w:tc>
          <w:tcPr>
            <w:tcW w:w="599" w:type="pct"/>
            <w:noWrap/>
            <w:hideMark/>
          </w:tcPr>
          <w:p w14:paraId="0F624F2C" w14:textId="77777777" w:rsidR="003A0BB7" w:rsidRPr="00621A35" w:rsidRDefault="003A0BB7" w:rsidP="00492C76">
            <w:r w:rsidRPr="00621A35">
              <w:t>0.5815</w:t>
            </w:r>
          </w:p>
        </w:tc>
      </w:tr>
      <w:tr w:rsidR="003A0BB7" w:rsidRPr="00621A35" w14:paraId="03F16361" w14:textId="77777777" w:rsidTr="00492C76">
        <w:trPr>
          <w:trHeight w:val="288"/>
        </w:trPr>
        <w:tc>
          <w:tcPr>
            <w:tcW w:w="1057" w:type="pct"/>
            <w:noWrap/>
            <w:hideMark/>
          </w:tcPr>
          <w:p w14:paraId="6A04ACAC" w14:textId="77777777" w:rsidR="003A0BB7" w:rsidRPr="00621A35" w:rsidRDefault="003A0BB7" w:rsidP="00492C76">
            <w:r w:rsidRPr="00621A35">
              <w:t>LN vs. HN</w:t>
            </w:r>
          </w:p>
        </w:tc>
        <w:tc>
          <w:tcPr>
            <w:tcW w:w="457" w:type="pct"/>
            <w:noWrap/>
            <w:hideMark/>
          </w:tcPr>
          <w:p w14:paraId="50612FA7" w14:textId="77777777" w:rsidR="003A0BB7" w:rsidRPr="00621A35" w:rsidRDefault="003A0BB7" w:rsidP="00492C76">
            <w:r w:rsidRPr="00621A35">
              <w:t>No</w:t>
            </w:r>
          </w:p>
        </w:tc>
        <w:tc>
          <w:tcPr>
            <w:tcW w:w="392" w:type="pct"/>
            <w:noWrap/>
            <w:hideMark/>
          </w:tcPr>
          <w:p w14:paraId="3B6E0C75" w14:textId="77777777" w:rsidR="003A0BB7" w:rsidRPr="00621A35" w:rsidRDefault="003A0BB7" w:rsidP="00492C76">
            <w:r w:rsidRPr="00621A35">
              <w:t>ns</w:t>
            </w:r>
          </w:p>
        </w:tc>
        <w:tc>
          <w:tcPr>
            <w:tcW w:w="599" w:type="pct"/>
            <w:noWrap/>
            <w:hideMark/>
          </w:tcPr>
          <w:p w14:paraId="07E0C8D6" w14:textId="77777777" w:rsidR="003A0BB7" w:rsidRPr="00621A35" w:rsidRDefault="003A0BB7" w:rsidP="00492C76">
            <w:r w:rsidRPr="00621A35">
              <w:t>0.1395</w:t>
            </w:r>
          </w:p>
        </w:tc>
        <w:tc>
          <w:tcPr>
            <w:tcW w:w="1047" w:type="pct"/>
            <w:noWrap/>
            <w:hideMark/>
          </w:tcPr>
          <w:p w14:paraId="55857589" w14:textId="77777777" w:rsidR="003A0BB7" w:rsidRPr="00621A35" w:rsidRDefault="003A0BB7" w:rsidP="00492C76">
            <w:r w:rsidRPr="00621A35">
              <w:t>LN vs. HN</w:t>
            </w:r>
          </w:p>
        </w:tc>
        <w:tc>
          <w:tcPr>
            <w:tcW w:w="457" w:type="pct"/>
            <w:noWrap/>
            <w:hideMark/>
          </w:tcPr>
          <w:p w14:paraId="7BFAE0A8" w14:textId="77777777" w:rsidR="003A0BB7" w:rsidRPr="00621A35" w:rsidRDefault="003A0BB7" w:rsidP="00492C76">
            <w:r w:rsidRPr="00621A35">
              <w:t>No</w:t>
            </w:r>
          </w:p>
        </w:tc>
        <w:tc>
          <w:tcPr>
            <w:tcW w:w="392" w:type="pct"/>
            <w:noWrap/>
            <w:hideMark/>
          </w:tcPr>
          <w:p w14:paraId="62898FB4" w14:textId="77777777" w:rsidR="003A0BB7" w:rsidRPr="00621A35" w:rsidRDefault="003A0BB7" w:rsidP="00492C76">
            <w:r w:rsidRPr="00621A35">
              <w:t>ns</w:t>
            </w:r>
          </w:p>
        </w:tc>
        <w:tc>
          <w:tcPr>
            <w:tcW w:w="599" w:type="pct"/>
            <w:noWrap/>
            <w:hideMark/>
          </w:tcPr>
          <w:p w14:paraId="525AE433" w14:textId="77777777" w:rsidR="003A0BB7" w:rsidRPr="00621A35" w:rsidRDefault="003A0BB7" w:rsidP="00492C76">
            <w:r w:rsidRPr="00621A35">
              <w:t>0.9441</w:t>
            </w:r>
          </w:p>
        </w:tc>
      </w:tr>
      <w:tr w:rsidR="003A0BB7" w:rsidRPr="00621A35" w14:paraId="6E4E8C6F" w14:textId="77777777" w:rsidTr="00492C76">
        <w:trPr>
          <w:trHeight w:val="288"/>
        </w:trPr>
        <w:tc>
          <w:tcPr>
            <w:tcW w:w="1057" w:type="pct"/>
            <w:noWrap/>
            <w:hideMark/>
          </w:tcPr>
          <w:p w14:paraId="5E7E3476" w14:textId="77777777" w:rsidR="003A0BB7" w:rsidRPr="00621A35" w:rsidRDefault="003A0BB7" w:rsidP="00492C76">
            <w:r w:rsidRPr="00621A35">
              <w:t>LN vs. HA</w:t>
            </w:r>
          </w:p>
        </w:tc>
        <w:tc>
          <w:tcPr>
            <w:tcW w:w="457" w:type="pct"/>
            <w:noWrap/>
            <w:hideMark/>
          </w:tcPr>
          <w:p w14:paraId="2AAF83DC" w14:textId="77777777" w:rsidR="003A0BB7" w:rsidRPr="00621A35" w:rsidRDefault="003A0BB7" w:rsidP="00492C76">
            <w:r w:rsidRPr="00621A35">
              <w:t>No</w:t>
            </w:r>
          </w:p>
        </w:tc>
        <w:tc>
          <w:tcPr>
            <w:tcW w:w="392" w:type="pct"/>
            <w:noWrap/>
            <w:hideMark/>
          </w:tcPr>
          <w:p w14:paraId="2A626577" w14:textId="77777777" w:rsidR="003A0BB7" w:rsidRPr="00621A35" w:rsidRDefault="003A0BB7" w:rsidP="00492C76">
            <w:r w:rsidRPr="00621A35">
              <w:t>ns</w:t>
            </w:r>
          </w:p>
        </w:tc>
        <w:tc>
          <w:tcPr>
            <w:tcW w:w="599" w:type="pct"/>
            <w:noWrap/>
            <w:hideMark/>
          </w:tcPr>
          <w:p w14:paraId="1BDB5834" w14:textId="77777777" w:rsidR="003A0BB7" w:rsidRPr="00621A35" w:rsidRDefault="003A0BB7" w:rsidP="00492C76">
            <w:r w:rsidRPr="00621A35">
              <w:t>0.454</w:t>
            </w:r>
          </w:p>
        </w:tc>
        <w:tc>
          <w:tcPr>
            <w:tcW w:w="1047" w:type="pct"/>
            <w:noWrap/>
            <w:hideMark/>
          </w:tcPr>
          <w:p w14:paraId="48D391CA" w14:textId="77777777" w:rsidR="003A0BB7" w:rsidRPr="00621A35" w:rsidRDefault="003A0BB7" w:rsidP="00492C76">
            <w:r w:rsidRPr="00621A35">
              <w:t>LN vs. HA</w:t>
            </w:r>
          </w:p>
        </w:tc>
        <w:tc>
          <w:tcPr>
            <w:tcW w:w="457" w:type="pct"/>
            <w:noWrap/>
            <w:hideMark/>
          </w:tcPr>
          <w:p w14:paraId="778CD67C" w14:textId="77777777" w:rsidR="003A0BB7" w:rsidRPr="00621A35" w:rsidRDefault="003A0BB7" w:rsidP="00492C76">
            <w:r w:rsidRPr="00621A35">
              <w:t>No</w:t>
            </w:r>
          </w:p>
        </w:tc>
        <w:tc>
          <w:tcPr>
            <w:tcW w:w="392" w:type="pct"/>
            <w:noWrap/>
            <w:hideMark/>
          </w:tcPr>
          <w:p w14:paraId="710D46A9" w14:textId="77777777" w:rsidR="003A0BB7" w:rsidRPr="00621A35" w:rsidRDefault="003A0BB7" w:rsidP="00492C76">
            <w:r w:rsidRPr="00621A35">
              <w:t>ns</w:t>
            </w:r>
          </w:p>
        </w:tc>
        <w:tc>
          <w:tcPr>
            <w:tcW w:w="599" w:type="pct"/>
            <w:noWrap/>
            <w:hideMark/>
          </w:tcPr>
          <w:p w14:paraId="255CA5BA" w14:textId="77777777" w:rsidR="003A0BB7" w:rsidRPr="00621A35" w:rsidRDefault="003A0BB7" w:rsidP="00492C76">
            <w:r w:rsidRPr="00621A35">
              <w:t>0.8853</w:t>
            </w:r>
          </w:p>
        </w:tc>
      </w:tr>
      <w:tr w:rsidR="003A0BB7" w:rsidRPr="00621A35" w14:paraId="50A8BDB4" w14:textId="77777777" w:rsidTr="00492C76">
        <w:trPr>
          <w:trHeight w:val="288"/>
        </w:trPr>
        <w:tc>
          <w:tcPr>
            <w:tcW w:w="1057" w:type="pct"/>
            <w:noWrap/>
            <w:hideMark/>
          </w:tcPr>
          <w:p w14:paraId="566E838C" w14:textId="77777777" w:rsidR="003A0BB7" w:rsidRPr="00621A35" w:rsidRDefault="003A0BB7" w:rsidP="00492C76"/>
        </w:tc>
        <w:tc>
          <w:tcPr>
            <w:tcW w:w="457" w:type="pct"/>
            <w:noWrap/>
            <w:hideMark/>
          </w:tcPr>
          <w:p w14:paraId="68B96A33" w14:textId="77777777" w:rsidR="003A0BB7" w:rsidRPr="00621A35" w:rsidRDefault="003A0BB7" w:rsidP="00492C76"/>
        </w:tc>
        <w:tc>
          <w:tcPr>
            <w:tcW w:w="392" w:type="pct"/>
            <w:noWrap/>
            <w:hideMark/>
          </w:tcPr>
          <w:p w14:paraId="2C2C064A" w14:textId="77777777" w:rsidR="003A0BB7" w:rsidRPr="00621A35" w:rsidRDefault="003A0BB7" w:rsidP="00492C76"/>
        </w:tc>
        <w:tc>
          <w:tcPr>
            <w:tcW w:w="599" w:type="pct"/>
            <w:noWrap/>
            <w:hideMark/>
          </w:tcPr>
          <w:p w14:paraId="2FF9FD9B" w14:textId="77777777" w:rsidR="003A0BB7" w:rsidRPr="00621A35" w:rsidRDefault="003A0BB7" w:rsidP="00492C76"/>
        </w:tc>
        <w:tc>
          <w:tcPr>
            <w:tcW w:w="1047" w:type="pct"/>
            <w:noWrap/>
            <w:hideMark/>
          </w:tcPr>
          <w:p w14:paraId="2482EA0B" w14:textId="77777777" w:rsidR="003A0BB7" w:rsidRPr="00621A35" w:rsidRDefault="003A0BB7" w:rsidP="00492C76"/>
        </w:tc>
        <w:tc>
          <w:tcPr>
            <w:tcW w:w="457" w:type="pct"/>
            <w:noWrap/>
            <w:hideMark/>
          </w:tcPr>
          <w:p w14:paraId="4D596D74" w14:textId="77777777" w:rsidR="003A0BB7" w:rsidRPr="00621A35" w:rsidRDefault="003A0BB7" w:rsidP="00492C76"/>
        </w:tc>
        <w:tc>
          <w:tcPr>
            <w:tcW w:w="392" w:type="pct"/>
            <w:noWrap/>
            <w:hideMark/>
          </w:tcPr>
          <w:p w14:paraId="7AC8E396" w14:textId="77777777" w:rsidR="003A0BB7" w:rsidRPr="00621A35" w:rsidRDefault="003A0BB7" w:rsidP="00492C76"/>
        </w:tc>
        <w:tc>
          <w:tcPr>
            <w:tcW w:w="599" w:type="pct"/>
            <w:noWrap/>
            <w:hideMark/>
          </w:tcPr>
          <w:p w14:paraId="07CFF9A4" w14:textId="77777777" w:rsidR="003A0BB7" w:rsidRPr="00621A35" w:rsidRDefault="003A0BB7" w:rsidP="00492C76"/>
        </w:tc>
      </w:tr>
      <w:tr w:rsidR="003A0BB7" w:rsidRPr="00621A35" w14:paraId="48C9A03B" w14:textId="77777777" w:rsidTr="00492C76">
        <w:trPr>
          <w:trHeight w:val="288"/>
        </w:trPr>
        <w:tc>
          <w:tcPr>
            <w:tcW w:w="1514" w:type="pct"/>
            <w:gridSpan w:val="2"/>
            <w:noWrap/>
            <w:hideMark/>
          </w:tcPr>
          <w:p w14:paraId="748273E9" w14:textId="77777777" w:rsidR="003A0BB7" w:rsidRPr="00621A35" w:rsidRDefault="003A0BB7" w:rsidP="00492C76">
            <w:r w:rsidRPr="00621A35">
              <w:t>DONGREM</w:t>
            </w:r>
          </w:p>
        </w:tc>
        <w:tc>
          <w:tcPr>
            <w:tcW w:w="392" w:type="pct"/>
            <w:noWrap/>
            <w:hideMark/>
          </w:tcPr>
          <w:p w14:paraId="4BA5A376" w14:textId="77777777" w:rsidR="003A0BB7" w:rsidRPr="00621A35" w:rsidRDefault="003A0BB7" w:rsidP="00492C76"/>
        </w:tc>
        <w:tc>
          <w:tcPr>
            <w:tcW w:w="599" w:type="pct"/>
            <w:noWrap/>
            <w:hideMark/>
          </w:tcPr>
          <w:p w14:paraId="2C7CBC69" w14:textId="77777777" w:rsidR="003A0BB7" w:rsidRPr="00621A35" w:rsidRDefault="003A0BB7" w:rsidP="00492C76"/>
        </w:tc>
        <w:tc>
          <w:tcPr>
            <w:tcW w:w="1504" w:type="pct"/>
            <w:gridSpan w:val="2"/>
            <w:noWrap/>
            <w:hideMark/>
          </w:tcPr>
          <w:p w14:paraId="4854DA1E" w14:textId="77777777" w:rsidR="003A0BB7" w:rsidRPr="00621A35" w:rsidRDefault="003A0BB7" w:rsidP="00492C76">
            <w:r w:rsidRPr="00621A35">
              <w:t>DONGREM</w:t>
            </w:r>
          </w:p>
        </w:tc>
        <w:tc>
          <w:tcPr>
            <w:tcW w:w="392" w:type="pct"/>
            <w:noWrap/>
            <w:hideMark/>
          </w:tcPr>
          <w:p w14:paraId="7A407FCB" w14:textId="77777777" w:rsidR="003A0BB7" w:rsidRPr="00621A35" w:rsidRDefault="003A0BB7" w:rsidP="00492C76"/>
        </w:tc>
        <w:tc>
          <w:tcPr>
            <w:tcW w:w="599" w:type="pct"/>
            <w:noWrap/>
            <w:hideMark/>
          </w:tcPr>
          <w:p w14:paraId="17739937" w14:textId="77777777" w:rsidR="003A0BB7" w:rsidRPr="00621A35" w:rsidRDefault="003A0BB7" w:rsidP="00492C76"/>
        </w:tc>
      </w:tr>
      <w:tr w:rsidR="003A0BB7" w:rsidRPr="00621A35" w14:paraId="36910E81" w14:textId="77777777" w:rsidTr="00492C76">
        <w:trPr>
          <w:trHeight w:val="288"/>
        </w:trPr>
        <w:tc>
          <w:tcPr>
            <w:tcW w:w="1057" w:type="pct"/>
            <w:noWrap/>
            <w:hideMark/>
          </w:tcPr>
          <w:p w14:paraId="7A14DBAF" w14:textId="77777777" w:rsidR="003A0BB7" w:rsidRPr="00621A35" w:rsidRDefault="003A0BB7" w:rsidP="00492C76">
            <w:r w:rsidRPr="00621A35">
              <w:t>HA vs. HN</w:t>
            </w:r>
          </w:p>
        </w:tc>
        <w:tc>
          <w:tcPr>
            <w:tcW w:w="457" w:type="pct"/>
            <w:noWrap/>
            <w:hideMark/>
          </w:tcPr>
          <w:p w14:paraId="0D3CCA21" w14:textId="77777777" w:rsidR="003A0BB7" w:rsidRPr="00621A35" w:rsidRDefault="003A0BB7" w:rsidP="00492C76">
            <w:r w:rsidRPr="00621A35">
              <w:t>No</w:t>
            </w:r>
          </w:p>
        </w:tc>
        <w:tc>
          <w:tcPr>
            <w:tcW w:w="392" w:type="pct"/>
            <w:noWrap/>
            <w:hideMark/>
          </w:tcPr>
          <w:p w14:paraId="702309B6" w14:textId="77777777" w:rsidR="003A0BB7" w:rsidRPr="00621A35" w:rsidRDefault="003A0BB7" w:rsidP="00492C76">
            <w:r w:rsidRPr="00621A35">
              <w:t>ns</w:t>
            </w:r>
          </w:p>
        </w:tc>
        <w:tc>
          <w:tcPr>
            <w:tcW w:w="599" w:type="pct"/>
            <w:noWrap/>
            <w:hideMark/>
          </w:tcPr>
          <w:p w14:paraId="0B386E07" w14:textId="77777777" w:rsidR="003A0BB7" w:rsidRPr="00621A35" w:rsidRDefault="003A0BB7" w:rsidP="00492C76">
            <w:r w:rsidRPr="00621A35">
              <w:t>0.9876</w:t>
            </w:r>
          </w:p>
        </w:tc>
        <w:tc>
          <w:tcPr>
            <w:tcW w:w="1047" w:type="pct"/>
            <w:noWrap/>
            <w:hideMark/>
          </w:tcPr>
          <w:p w14:paraId="0EE1AD08" w14:textId="77777777" w:rsidR="003A0BB7" w:rsidRPr="00621A35" w:rsidRDefault="003A0BB7" w:rsidP="00492C76">
            <w:r w:rsidRPr="00621A35">
              <w:t>HA vs. HN</w:t>
            </w:r>
          </w:p>
        </w:tc>
        <w:tc>
          <w:tcPr>
            <w:tcW w:w="457" w:type="pct"/>
            <w:noWrap/>
            <w:hideMark/>
          </w:tcPr>
          <w:p w14:paraId="02B7BF03" w14:textId="77777777" w:rsidR="003A0BB7" w:rsidRPr="00621A35" w:rsidRDefault="003A0BB7" w:rsidP="00492C76">
            <w:r w:rsidRPr="00621A35">
              <w:t>No</w:t>
            </w:r>
          </w:p>
        </w:tc>
        <w:tc>
          <w:tcPr>
            <w:tcW w:w="392" w:type="pct"/>
            <w:noWrap/>
            <w:hideMark/>
          </w:tcPr>
          <w:p w14:paraId="5E2784EB" w14:textId="77777777" w:rsidR="003A0BB7" w:rsidRPr="00621A35" w:rsidRDefault="003A0BB7" w:rsidP="00492C76">
            <w:r w:rsidRPr="00621A35">
              <w:t>ns</w:t>
            </w:r>
          </w:p>
        </w:tc>
        <w:tc>
          <w:tcPr>
            <w:tcW w:w="599" w:type="pct"/>
            <w:noWrap/>
            <w:hideMark/>
          </w:tcPr>
          <w:p w14:paraId="2D23195F" w14:textId="77777777" w:rsidR="003A0BB7" w:rsidRPr="00621A35" w:rsidRDefault="003A0BB7" w:rsidP="00492C76">
            <w:r w:rsidRPr="00621A35">
              <w:t>0.9969</w:t>
            </w:r>
          </w:p>
        </w:tc>
      </w:tr>
      <w:tr w:rsidR="003A0BB7" w:rsidRPr="00621A35" w14:paraId="018D6C98" w14:textId="77777777" w:rsidTr="00492C76">
        <w:trPr>
          <w:trHeight w:val="288"/>
        </w:trPr>
        <w:tc>
          <w:tcPr>
            <w:tcW w:w="1057" w:type="pct"/>
            <w:noWrap/>
            <w:hideMark/>
          </w:tcPr>
          <w:p w14:paraId="75E63F28" w14:textId="77777777" w:rsidR="003A0BB7" w:rsidRPr="00621A35" w:rsidRDefault="003A0BB7" w:rsidP="00492C76">
            <w:r w:rsidRPr="00621A35">
              <w:t>LN vs. HN</w:t>
            </w:r>
          </w:p>
        </w:tc>
        <w:tc>
          <w:tcPr>
            <w:tcW w:w="457" w:type="pct"/>
            <w:noWrap/>
            <w:hideMark/>
          </w:tcPr>
          <w:p w14:paraId="1D11C8A3" w14:textId="77777777" w:rsidR="003A0BB7" w:rsidRPr="00621A35" w:rsidRDefault="003A0BB7" w:rsidP="00492C76">
            <w:r w:rsidRPr="00621A35">
              <w:t>No</w:t>
            </w:r>
          </w:p>
        </w:tc>
        <w:tc>
          <w:tcPr>
            <w:tcW w:w="392" w:type="pct"/>
            <w:noWrap/>
            <w:hideMark/>
          </w:tcPr>
          <w:p w14:paraId="4E4AC64B" w14:textId="77777777" w:rsidR="003A0BB7" w:rsidRPr="00621A35" w:rsidRDefault="003A0BB7" w:rsidP="00492C76">
            <w:r w:rsidRPr="00621A35">
              <w:t>ns</w:t>
            </w:r>
          </w:p>
        </w:tc>
        <w:tc>
          <w:tcPr>
            <w:tcW w:w="599" w:type="pct"/>
            <w:noWrap/>
            <w:hideMark/>
          </w:tcPr>
          <w:p w14:paraId="25A6041D" w14:textId="77777777" w:rsidR="003A0BB7" w:rsidRPr="00621A35" w:rsidRDefault="003A0BB7" w:rsidP="00492C76">
            <w:r w:rsidRPr="00621A35">
              <w:t>0.9935</w:t>
            </w:r>
          </w:p>
        </w:tc>
        <w:tc>
          <w:tcPr>
            <w:tcW w:w="1047" w:type="pct"/>
            <w:noWrap/>
            <w:hideMark/>
          </w:tcPr>
          <w:p w14:paraId="6CF89058" w14:textId="77777777" w:rsidR="003A0BB7" w:rsidRPr="00621A35" w:rsidRDefault="003A0BB7" w:rsidP="00492C76">
            <w:r w:rsidRPr="00621A35">
              <w:t>LN vs. HN</w:t>
            </w:r>
          </w:p>
        </w:tc>
        <w:tc>
          <w:tcPr>
            <w:tcW w:w="457" w:type="pct"/>
            <w:noWrap/>
            <w:hideMark/>
          </w:tcPr>
          <w:p w14:paraId="16C66892" w14:textId="77777777" w:rsidR="003A0BB7" w:rsidRPr="00621A35" w:rsidRDefault="003A0BB7" w:rsidP="00492C76">
            <w:r w:rsidRPr="00621A35">
              <w:t>No</w:t>
            </w:r>
          </w:p>
        </w:tc>
        <w:tc>
          <w:tcPr>
            <w:tcW w:w="392" w:type="pct"/>
            <w:noWrap/>
            <w:hideMark/>
          </w:tcPr>
          <w:p w14:paraId="54A67265" w14:textId="77777777" w:rsidR="003A0BB7" w:rsidRPr="00621A35" w:rsidRDefault="003A0BB7" w:rsidP="00492C76">
            <w:r w:rsidRPr="00621A35">
              <w:t>ns</w:t>
            </w:r>
          </w:p>
        </w:tc>
        <w:tc>
          <w:tcPr>
            <w:tcW w:w="599" w:type="pct"/>
            <w:noWrap/>
            <w:hideMark/>
          </w:tcPr>
          <w:p w14:paraId="107F5FDD" w14:textId="77777777" w:rsidR="003A0BB7" w:rsidRPr="00621A35" w:rsidRDefault="003A0BB7" w:rsidP="00492C76">
            <w:r w:rsidRPr="00621A35">
              <w:t>0.9915</w:t>
            </w:r>
          </w:p>
        </w:tc>
      </w:tr>
      <w:tr w:rsidR="003A0BB7" w:rsidRPr="00621A35" w14:paraId="7841D83B" w14:textId="77777777" w:rsidTr="00492C76">
        <w:trPr>
          <w:trHeight w:val="288"/>
        </w:trPr>
        <w:tc>
          <w:tcPr>
            <w:tcW w:w="1057" w:type="pct"/>
            <w:noWrap/>
            <w:hideMark/>
          </w:tcPr>
          <w:p w14:paraId="298BA563" w14:textId="77777777" w:rsidR="003A0BB7" w:rsidRPr="00621A35" w:rsidRDefault="003A0BB7" w:rsidP="00492C76">
            <w:r w:rsidRPr="00621A35">
              <w:t>LN vs. HA</w:t>
            </w:r>
          </w:p>
        </w:tc>
        <w:tc>
          <w:tcPr>
            <w:tcW w:w="457" w:type="pct"/>
            <w:noWrap/>
            <w:hideMark/>
          </w:tcPr>
          <w:p w14:paraId="6D549A35" w14:textId="77777777" w:rsidR="003A0BB7" w:rsidRPr="00621A35" w:rsidRDefault="003A0BB7" w:rsidP="00492C76">
            <w:r w:rsidRPr="00621A35">
              <w:t>No</w:t>
            </w:r>
          </w:p>
        </w:tc>
        <w:tc>
          <w:tcPr>
            <w:tcW w:w="392" w:type="pct"/>
            <w:noWrap/>
            <w:hideMark/>
          </w:tcPr>
          <w:p w14:paraId="61ACE763" w14:textId="77777777" w:rsidR="003A0BB7" w:rsidRPr="00621A35" w:rsidRDefault="003A0BB7" w:rsidP="00492C76">
            <w:r w:rsidRPr="00621A35">
              <w:t>ns</w:t>
            </w:r>
          </w:p>
        </w:tc>
        <w:tc>
          <w:tcPr>
            <w:tcW w:w="599" w:type="pct"/>
            <w:noWrap/>
            <w:hideMark/>
          </w:tcPr>
          <w:p w14:paraId="4135BA6D" w14:textId="77777777" w:rsidR="003A0BB7" w:rsidRPr="00621A35" w:rsidRDefault="003A0BB7" w:rsidP="00492C76">
            <w:r w:rsidRPr="00621A35">
              <w:t>0.9999</w:t>
            </w:r>
          </w:p>
        </w:tc>
        <w:tc>
          <w:tcPr>
            <w:tcW w:w="1047" w:type="pct"/>
            <w:noWrap/>
            <w:hideMark/>
          </w:tcPr>
          <w:p w14:paraId="453DABEF" w14:textId="77777777" w:rsidR="003A0BB7" w:rsidRPr="00621A35" w:rsidRDefault="003A0BB7" w:rsidP="00492C76">
            <w:r w:rsidRPr="00621A35">
              <w:t>LN vs. HA</w:t>
            </w:r>
          </w:p>
        </w:tc>
        <w:tc>
          <w:tcPr>
            <w:tcW w:w="457" w:type="pct"/>
            <w:noWrap/>
            <w:hideMark/>
          </w:tcPr>
          <w:p w14:paraId="69F9BC79" w14:textId="77777777" w:rsidR="003A0BB7" w:rsidRPr="00621A35" w:rsidRDefault="003A0BB7" w:rsidP="00492C76">
            <w:r w:rsidRPr="00621A35">
              <w:t>No</w:t>
            </w:r>
          </w:p>
        </w:tc>
        <w:tc>
          <w:tcPr>
            <w:tcW w:w="392" w:type="pct"/>
            <w:noWrap/>
            <w:hideMark/>
          </w:tcPr>
          <w:p w14:paraId="2CC06731" w14:textId="77777777" w:rsidR="003A0BB7" w:rsidRPr="00621A35" w:rsidRDefault="003A0BB7" w:rsidP="00492C76">
            <w:r w:rsidRPr="00621A35">
              <w:t>ns</w:t>
            </w:r>
          </w:p>
        </w:tc>
        <w:tc>
          <w:tcPr>
            <w:tcW w:w="599" w:type="pct"/>
            <w:noWrap/>
            <w:hideMark/>
          </w:tcPr>
          <w:p w14:paraId="6C439897" w14:textId="77777777" w:rsidR="003A0BB7" w:rsidRPr="00621A35" w:rsidRDefault="003A0BB7" w:rsidP="00492C76">
            <w:r w:rsidRPr="00621A35">
              <w:t>0.9604</w:t>
            </w:r>
          </w:p>
        </w:tc>
      </w:tr>
      <w:tr w:rsidR="003A0BB7" w:rsidRPr="00621A35" w14:paraId="741A1920" w14:textId="77777777" w:rsidTr="00492C76">
        <w:trPr>
          <w:trHeight w:val="288"/>
        </w:trPr>
        <w:tc>
          <w:tcPr>
            <w:tcW w:w="1057" w:type="pct"/>
            <w:noWrap/>
            <w:hideMark/>
          </w:tcPr>
          <w:p w14:paraId="1111478C" w14:textId="77777777" w:rsidR="003A0BB7" w:rsidRPr="00621A35" w:rsidRDefault="003A0BB7" w:rsidP="00492C76"/>
        </w:tc>
        <w:tc>
          <w:tcPr>
            <w:tcW w:w="457" w:type="pct"/>
            <w:noWrap/>
            <w:hideMark/>
          </w:tcPr>
          <w:p w14:paraId="5EF27FED" w14:textId="77777777" w:rsidR="003A0BB7" w:rsidRPr="00621A35" w:rsidRDefault="003A0BB7" w:rsidP="00492C76"/>
        </w:tc>
        <w:tc>
          <w:tcPr>
            <w:tcW w:w="392" w:type="pct"/>
            <w:noWrap/>
            <w:hideMark/>
          </w:tcPr>
          <w:p w14:paraId="18229E89" w14:textId="77777777" w:rsidR="003A0BB7" w:rsidRPr="00621A35" w:rsidRDefault="003A0BB7" w:rsidP="00492C76"/>
        </w:tc>
        <w:tc>
          <w:tcPr>
            <w:tcW w:w="599" w:type="pct"/>
            <w:noWrap/>
            <w:hideMark/>
          </w:tcPr>
          <w:p w14:paraId="0328B5C8" w14:textId="77777777" w:rsidR="003A0BB7" w:rsidRPr="00621A35" w:rsidRDefault="003A0BB7" w:rsidP="00492C76"/>
        </w:tc>
        <w:tc>
          <w:tcPr>
            <w:tcW w:w="1047" w:type="pct"/>
            <w:noWrap/>
            <w:hideMark/>
          </w:tcPr>
          <w:p w14:paraId="4BD25C1F" w14:textId="77777777" w:rsidR="003A0BB7" w:rsidRPr="00621A35" w:rsidRDefault="003A0BB7" w:rsidP="00492C76"/>
        </w:tc>
        <w:tc>
          <w:tcPr>
            <w:tcW w:w="457" w:type="pct"/>
            <w:noWrap/>
            <w:hideMark/>
          </w:tcPr>
          <w:p w14:paraId="60250062" w14:textId="77777777" w:rsidR="003A0BB7" w:rsidRPr="00621A35" w:rsidRDefault="003A0BB7" w:rsidP="00492C76"/>
        </w:tc>
        <w:tc>
          <w:tcPr>
            <w:tcW w:w="392" w:type="pct"/>
            <w:noWrap/>
            <w:hideMark/>
          </w:tcPr>
          <w:p w14:paraId="068C8865" w14:textId="77777777" w:rsidR="003A0BB7" w:rsidRPr="00621A35" w:rsidRDefault="003A0BB7" w:rsidP="00492C76"/>
        </w:tc>
        <w:tc>
          <w:tcPr>
            <w:tcW w:w="599" w:type="pct"/>
            <w:noWrap/>
            <w:hideMark/>
          </w:tcPr>
          <w:p w14:paraId="58594788" w14:textId="77777777" w:rsidR="003A0BB7" w:rsidRPr="00621A35" w:rsidRDefault="003A0BB7" w:rsidP="00492C76"/>
        </w:tc>
      </w:tr>
      <w:tr w:rsidR="003A0BB7" w:rsidRPr="00621A35" w14:paraId="1E40D4FB" w14:textId="77777777" w:rsidTr="00492C76">
        <w:trPr>
          <w:trHeight w:val="288"/>
        </w:trPr>
        <w:tc>
          <w:tcPr>
            <w:tcW w:w="1057" w:type="pct"/>
            <w:noWrap/>
            <w:hideMark/>
          </w:tcPr>
          <w:p w14:paraId="2842CFF8" w14:textId="77777777" w:rsidR="003A0BB7" w:rsidRPr="00621A35" w:rsidRDefault="003A0BB7" w:rsidP="00492C76">
            <w:r w:rsidRPr="00621A35">
              <w:t>LOCAL</w:t>
            </w:r>
          </w:p>
        </w:tc>
        <w:tc>
          <w:tcPr>
            <w:tcW w:w="457" w:type="pct"/>
            <w:noWrap/>
            <w:hideMark/>
          </w:tcPr>
          <w:p w14:paraId="263133F0" w14:textId="77777777" w:rsidR="003A0BB7" w:rsidRPr="00621A35" w:rsidRDefault="003A0BB7" w:rsidP="00492C76"/>
        </w:tc>
        <w:tc>
          <w:tcPr>
            <w:tcW w:w="392" w:type="pct"/>
            <w:noWrap/>
            <w:hideMark/>
          </w:tcPr>
          <w:p w14:paraId="48A245AB" w14:textId="77777777" w:rsidR="003A0BB7" w:rsidRPr="00621A35" w:rsidRDefault="003A0BB7" w:rsidP="00492C76"/>
        </w:tc>
        <w:tc>
          <w:tcPr>
            <w:tcW w:w="599" w:type="pct"/>
            <w:noWrap/>
            <w:hideMark/>
          </w:tcPr>
          <w:p w14:paraId="145795E7" w14:textId="77777777" w:rsidR="003A0BB7" w:rsidRPr="00621A35" w:rsidRDefault="003A0BB7" w:rsidP="00492C76"/>
        </w:tc>
        <w:tc>
          <w:tcPr>
            <w:tcW w:w="1047" w:type="pct"/>
            <w:noWrap/>
            <w:hideMark/>
          </w:tcPr>
          <w:p w14:paraId="7F1E7E27" w14:textId="77777777" w:rsidR="003A0BB7" w:rsidRPr="00621A35" w:rsidRDefault="003A0BB7" w:rsidP="00492C76">
            <w:r w:rsidRPr="00621A35">
              <w:t>LOCAL</w:t>
            </w:r>
          </w:p>
        </w:tc>
        <w:tc>
          <w:tcPr>
            <w:tcW w:w="457" w:type="pct"/>
            <w:noWrap/>
            <w:hideMark/>
          </w:tcPr>
          <w:p w14:paraId="4FDAAA0F" w14:textId="77777777" w:rsidR="003A0BB7" w:rsidRPr="00621A35" w:rsidRDefault="003A0BB7" w:rsidP="00492C76"/>
        </w:tc>
        <w:tc>
          <w:tcPr>
            <w:tcW w:w="392" w:type="pct"/>
            <w:noWrap/>
            <w:hideMark/>
          </w:tcPr>
          <w:p w14:paraId="12BAE016" w14:textId="77777777" w:rsidR="003A0BB7" w:rsidRPr="00621A35" w:rsidRDefault="003A0BB7" w:rsidP="00492C76"/>
        </w:tc>
        <w:tc>
          <w:tcPr>
            <w:tcW w:w="599" w:type="pct"/>
            <w:noWrap/>
            <w:hideMark/>
          </w:tcPr>
          <w:p w14:paraId="26336F48" w14:textId="77777777" w:rsidR="003A0BB7" w:rsidRPr="00621A35" w:rsidRDefault="003A0BB7" w:rsidP="00492C76"/>
        </w:tc>
      </w:tr>
      <w:tr w:rsidR="003A0BB7" w:rsidRPr="00621A35" w14:paraId="11E6B75B" w14:textId="77777777" w:rsidTr="00492C76">
        <w:trPr>
          <w:trHeight w:val="288"/>
        </w:trPr>
        <w:tc>
          <w:tcPr>
            <w:tcW w:w="1057" w:type="pct"/>
            <w:noWrap/>
            <w:hideMark/>
          </w:tcPr>
          <w:p w14:paraId="38376106" w14:textId="77777777" w:rsidR="003A0BB7" w:rsidRPr="00621A35" w:rsidRDefault="003A0BB7" w:rsidP="00492C76">
            <w:r w:rsidRPr="00621A35">
              <w:t>HA vs. HN</w:t>
            </w:r>
          </w:p>
        </w:tc>
        <w:tc>
          <w:tcPr>
            <w:tcW w:w="457" w:type="pct"/>
            <w:noWrap/>
            <w:hideMark/>
          </w:tcPr>
          <w:p w14:paraId="3F91F3BA" w14:textId="77777777" w:rsidR="003A0BB7" w:rsidRPr="00621A35" w:rsidRDefault="003A0BB7" w:rsidP="00492C76">
            <w:r w:rsidRPr="00621A35">
              <w:t>No</w:t>
            </w:r>
          </w:p>
        </w:tc>
        <w:tc>
          <w:tcPr>
            <w:tcW w:w="392" w:type="pct"/>
            <w:noWrap/>
            <w:hideMark/>
          </w:tcPr>
          <w:p w14:paraId="5D400A86" w14:textId="77777777" w:rsidR="003A0BB7" w:rsidRPr="00621A35" w:rsidRDefault="003A0BB7" w:rsidP="00492C76">
            <w:r w:rsidRPr="00621A35">
              <w:t>ns</w:t>
            </w:r>
          </w:p>
        </w:tc>
        <w:tc>
          <w:tcPr>
            <w:tcW w:w="599" w:type="pct"/>
            <w:noWrap/>
            <w:hideMark/>
          </w:tcPr>
          <w:p w14:paraId="7CE09C5B" w14:textId="77777777" w:rsidR="003A0BB7" w:rsidRPr="00621A35" w:rsidRDefault="003A0BB7" w:rsidP="00492C76">
            <w:r w:rsidRPr="00621A35">
              <w:t>0.7117</w:t>
            </w:r>
          </w:p>
        </w:tc>
        <w:tc>
          <w:tcPr>
            <w:tcW w:w="1047" w:type="pct"/>
            <w:noWrap/>
            <w:hideMark/>
          </w:tcPr>
          <w:p w14:paraId="4FDB3B8E" w14:textId="77777777" w:rsidR="003A0BB7" w:rsidRPr="00621A35" w:rsidRDefault="003A0BB7" w:rsidP="00492C76">
            <w:r w:rsidRPr="00621A35">
              <w:t>HA vs. HN</w:t>
            </w:r>
          </w:p>
        </w:tc>
        <w:tc>
          <w:tcPr>
            <w:tcW w:w="457" w:type="pct"/>
            <w:noWrap/>
            <w:hideMark/>
          </w:tcPr>
          <w:p w14:paraId="28889107" w14:textId="77777777" w:rsidR="003A0BB7" w:rsidRPr="00621A35" w:rsidRDefault="003A0BB7" w:rsidP="00492C76">
            <w:r w:rsidRPr="00621A35">
              <w:t>No</w:t>
            </w:r>
          </w:p>
        </w:tc>
        <w:tc>
          <w:tcPr>
            <w:tcW w:w="392" w:type="pct"/>
            <w:noWrap/>
            <w:hideMark/>
          </w:tcPr>
          <w:p w14:paraId="1A30763D" w14:textId="77777777" w:rsidR="003A0BB7" w:rsidRPr="00621A35" w:rsidRDefault="003A0BB7" w:rsidP="00492C76">
            <w:r w:rsidRPr="00621A35">
              <w:t>ns</w:t>
            </w:r>
          </w:p>
        </w:tc>
        <w:tc>
          <w:tcPr>
            <w:tcW w:w="599" w:type="pct"/>
            <w:noWrap/>
            <w:hideMark/>
          </w:tcPr>
          <w:p w14:paraId="5034BA95" w14:textId="77777777" w:rsidR="003A0BB7" w:rsidRPr="00621A35" w:rsidRDefault="003A0BB7" w:rsidP="00492C76">
            <w:r w:rsidRPr="00621A35">
              <w:t>0.0796</w:t>
            </w:r>
          </w:p>
        </w:tc>
      </w:tr>
      <w:tr w:rsidR="003A0BB7" w:rsidRPr="00621A35" w14:paraId="43B355F8" w14:textId="77777777" w:rsidTr="00492C76">
        <w:trPr>
          <w:trHeight w:val="288"/>
        </w:trPr>
        <w:tc>
          <w:tcPr>
            <w:tcW w:w="1057" w:type="pct"/>
            <w:noWrap/>
            <w:hideMark/>
          </w:tcPr>
          <w:p w14:paraId="5B14CDA3" w14:textId="77777777" w:rsidR="003A0BB7" w:rsidRPr="00621A35" w:rsidRDefault="003A0BB7" w:rsidP="00492C76">
            <w:r w:rsidRPr="00621A35">
              <w:t>LN vs. HN</w:t>
            </w:r>
          </w:p>
        </w:tc>
        <w:tc>
          <w:tcPr>
            <w:tcW w:w="457" w:type="pct"/>
            <w:noWrap/>
            <w:hideMark/>
          </w:tcPr>
          <w:p w14:paraId="4821CD2B" w14:textId="77777777" w:rsidR="003A0BB7" w:rsidRPr="00621A35" w:rsidRDefault="003A0BB7" w:rsidP="00492C76">
            <w:r w:rsidRPr="00621A35">
              <w:t>Yes</w:t>
            </w:r>
          </w:p>
        </w:tc>
        <w:tc>
          <w:tcPr>
            <w:tcW w:w="392" w:type="pct"/>
            <w:noWrap/>
            <w:hideMark/>
          </w:tcPr>
          <w:p w14:paraId="53C8B420" w14:textId="77777777" w:rsidR="003A0BB7" w:rsidRPr="00621A35" w:rsidRDefault="003A0BB7" w:rsidP="00492C76">
            <w:r w:rsidRPr="00621A35">
              <w:t>**</w:t>
            </w:r>
          </w:p>
        </w:tc>
        <w:tc>
          <w:tcPr>
            <w:tcW w:w="599" w:type="pct"/>
            <w:noWrap/>
            <w:hideMark/>
          </w:tcPr>
          <w:p w14:paraId="55B310BB" w14:textId="77777777" w:rsidR="003A0BB7" w:rsidRPr="00621A35" w:rsidRDefault="003A0BB7" w:rsidP="00492C76">
            <w:r w:rsidRPr="00621A35">
              <w:t>0.0081</w:t>
            </w:r>
          </w:p>
        </w:tc>
        <w:tc>
          <w:tcPr>
            <w:tcW w:w="1047" w:type="pct"/>
            <w:noWrap/>
            <w:hideMark/>
          </w:tcPr>
          <w:p w14:paraId="5195BF5B" w14:textId="77777777" w:rsidR="003A0BB7" w:rsidRPr="00621A35" w:rsidRDefault="003A0BB7" w:rsidP="00492C76">
            <w:r w:rsidRPr="00621A35">
              <w:t>LN vs. HN</w:t>
            </w:r>
          </w:p>
        </w:tc>
        <w:tc>
          <w:tcPr>
            <w:tcW w:w="457" w:type="pct"/>
            <w:noWrap/>
            <w:hideMark/>
          </w:tcPr>
          <w:p w14:paraId="78DAF5B3" w14:textId="77777777" w:rsidR="003A0BB7" w:rsidRPr="00621A35" w:rsidRDefault="003A0BB7" w:rsidP="00492C76">
            <w:r w:rsidRPr="00621A35">
              <w:t>No</w:t>
            </w:r>
          </w:p>
        </w:tc>
        <w:tc>
          <w:tcPr>
            <w:tcW w:w="392" w:type="pct"/>
            <w:noWrap/>
            <w:hideMark/>
          </w:tcPr>
          <w:p w14:paraId="0310C699" w14:textId="77777777" w:rsidR="003A0BB7" w:rsidRPr="00621A35" w:rsidRDefault="003A0BB7" w:rsidP="00492C76">
            <w:r w:rsidRPr="00621A35">
              <w:t>ns</w:t>
            </w:r>
          </w:p>
        </w:tc>
        <w:tc>
          <w:tcPr>
            <w:tcW w:w="599" w:type="pct"/>
            <w:noWrap/>
            <w:hideMark/>
          </w:tcPr>
          <w:p w14:paraId="359F84B8" w14:textId="77777777" w:rsidR="003A0BB7" w:rsidRPr="00621A35" w:rsidRDefault="003A0BB7" w:rsidP="00492C76">
            <w:r w:rsidRPr="00621A35">
              <w:t>0.3929</w:t>
            </w:r>
          </w:p>
        </w:tc>
      </w:tr>
      <w:tr w:rsidR="003A0BB7" w:rsidRPr="00621A35" w14:paraId="7DC837F6" w14:textId="77777777" w:rsidTr="00492C76">
        <w:trPr>
          <w:trHeight w:val="288"/>
        </w:trPr>
        <w:tc>
          <w:tcPr>
            <w:tcW w:w="1057" w:type="pct"/>
            <w:noWrap/>
            <w:hideMark/>
          </w:tcPr>
          <w:p w14:paraId="51F5F4BE" w14:textId="77777777" w:rsidR="003A0BB7" w:rsidRPr="00621A35" w:rsidRDefault="003A0BB7" w:rsidP="00492C76">
            <w:r w:rsidRPr="00621A35">
              <w:t>LN vs. HA</w:t>
            </w:r>
          </w:p>
        </w:tc>
        <w:tc>
          <w:tcPr>
            <w:tcW w:w="457" w:type="pct"/>
            <w:noWrap/>
            <w:hideMark/>
          </w:tcPr>
          <w:p w14:paraId="63BAFB35" w14:textId="77777777" w:rsidR="003A0BB7" w:rsidRPr="00621A35" w:rsidRDefault="003A0BB7" w:rsidP="00492C76">
            <w:r w:rsidRPr="00621A35">
              <w:t>No</w:t>
            </w:r>
          </w:p>
        </w:tc>
        <w:tc>
          <w:tcPr>
            <w:tcW w:w="392" w:type="pct"/>
            <w:noWrap/>
            <w:hideMark/>
          </w:tcPr>
          <w:p w14:paraId="17440675" w14:textId="77777777" w:rsidR="003A0BB7" w:rsidRPr="00621A35" w:rsidRDefault="003A0BB7" w:rsidP="00492C76">
            <w:r w:rsidRPr="00621A35">
              <w:t>ns</w:t>
            </w:r>
          </w:p>
        </w:tc>
        <w:tc>
          <w:tcPr>
            <w:tcW w:w="599" w:type="pct"/>
            <w:noWrap/>
            <w:hideMark/>
          </w:tcPr>
          <w:p w14:paraId="27B8870E" w14:textId="77777777" w:rsidR="003A0BB7" w:rsidRPr="00621A35" w:rsidRDefault="003A0BB7" w:rsidP="00492C76">
            <w:r w:rsidRPr="00621A35">
              <w:t>0.0936</w:t>
            </w:r>
          </w:p>
        </w:tc>
        <w:tc>
          <w:tcPr>
            <w:tcW w:w="1047" w:type="pct"/>
            <w:noWrap/>
            <w:hideMark/>
          </w:tcPr>
          <w:p w14:paraId="6D21E1AD" w14:textId="77777777" w:rsidR="003A0BB7" w:rsidRPr="00621A35" w:rsidRDefault="003A0BB7" w:rsidP="00492C76">
            <w:r w:rsidRPr="00621A35">
              <w:t>LN vs. HA</w:t>
            </w:r>
          </w:p>
        </w:tc>
        <w:tc>
          <w:tcPr>
            <w:tcW w:w="457" w:type="pct"/>
            <w:noWrap/>
            <w:hideMark/>
          </w:tcPr>
          <w:p w14:paraId="47DB8F86" w14:textId="77777777" w:rsidR="003A0BB7" w:rsidRPr="00621A35" w:rsidRDefault="003A0BB7" w:rsidP="00492C76">
            <w:r w:rsidRPr="00621A35">
              <w:t>Yes</w:t>
            </w:r>
          </w:p>
        </w:tc>
        <w:tc>
          <w:tcPr>
            <w:tcW w:w="392" w:type="pct"/>
            <w:noWrap/>
            <w:hideMark/>
          </w:tcPr>
          <w:p w14:paraId="4D1DF440" w14:textId="77777777" w:rsidR="003A0BB7" w:rsidRPr="00621A35" w:rsidRDefault="003A0BB7" w:rsidP="00492C76">
            <w:r w:rsidRPr="00621A35">
              <w:t>**</w:t>
            </w:r>
          </w:p>
        </w:tc>
        <w:tc>
          <w:tcPr>
            <w:tcW w:w="599" w:type="pct"/>
            <w:noWrap/>
            <w:hideMark/>
          </w:tcPr>
          <w:p w14:paraId="11301CA9" w14:textId="77777777" w:rsidR="003A0BB7" w:rsidRPr="00621A35" w:rsidRDefault="003A0BB7" w:rsidP="00492C76">
            <w:r w:rsidRPr="00621A35">
              <w:t>0.0016</w:t>
            </w:r>
          </w:p>
        </w:tc>
      </w:tr>
      <w:tr w:rsidR="003A0BB7" w:rsidRPr="00621A35" w14:paraId="28D79AEC" w14:textId="77777777" w:rsidTr="00492C76">
        <w:trPr>
          <w:trHeight w:val="288"/>
        </w:trPr>
        <w:tc>
          <w:tcPr>
            <w:tcW w:w="1057" w:type="pct"/>
            <w:noWrap/>
            <w:hideMark/>
          </w:tcPr>
          <w:p w14:paraId="0517DDE5" w14:textId="77777777" w:rsidR="003A0BB7" w:rsidRPr="00621A35" w:rsidRDefault="003A0BB7" w:rsidP="00492C76"/>
        </w:tc>
        <w:tc>
          <w:tcPr>
            <w:tcW w:w="457" w:type="pct"/>
            <w:noWrap/>
            <w:hideMark/>
          </w:tcPr>
          <w:p w14:paraId="7FA841AD" w14:textId="77777777" w:rsidR="003A0BB7" w:rsidRPr="00621A35" w:rsidRDefault="003A0BB7" w:rsidP="00492C76"/>
        </w:tc>
        <w:tc>
          <w:tcPr>
            <w:tcW w:w="392" w:type="pct"/>
            <w:noWrap/>
            <w:hideMark/>
          </w:tcPr>
          <w:p w14:paraId="74EC7F7B" w14:textId="77777777" w:rsidR="003A0BB7" w:rsidRPr="00621A35" w:rsidRDefault="003A0BB7" w:rsidP="00492C76"/>
        </w:tc>
        <w:tc>
          <w:tcPr>
            <w:tcW w:w="599" w:type="pct"/>
            <w:noWrap/>
            <w:hideMark/>
          </w:tcPr>
          <w:p w14:paraId="2FE398C8" w14:textId="77777777" w:rsidR="003A0BB7" w:rsidRPr="00621A35" w:rsidRDefault="003A0BB7" w:rsidP="00492C76"/>
        </w:tc>
        <w:tc>
          <w:tcPr>
            <w:tcW w:w="1047" w:type="pct"/>
            <w:noWrap/>
            <w:hideMark/>
          </w:tcPr>
          <w:p w14:paraId="4968F750" w14:textId="77777777" w:rsidR="003A0BB7" w:rsidRPr="00621A35" w:rsidRDefault="003A0BB7" w:rsidP="00492C76"/>
        </w:tc>
        <w:tc>
          <w:tcPr>
            <w:tcW w:w="457" w:type="pct"/>
            <w:noWrap/>
            <w:hideMark/>
          </w:tcPr>
          <w:p w14:paraId="5AE49CEA" w14:textId="77777777" w:rsidR="003A0BB7" w:rsidRPr="00621A35" w:rsidRDefault="003A0BB7" w:rsidP="00492C76"/>
        </w:tc>
        <w:tc>
          <w:tcPr>
            <w:tcW w:w="392" w:type="pct"/>
            <w:noWrap/>
            <w:hideMark/>
          </w:tcPr>
          <w:p w14:paraId="0F64A995" w14:textId="77777777" w:rsidR="003A0BB7" w:rsidRPr="00621A35" w:rsidRDefault="003A0BB7" w:rsidP="00492C76"/>
        </w:tc>
        <w:tc>
          <w:tcPr>
            <w:tcW w:w="599" w:type="pct"/>
            <w:noWrap/>
            <w:hideMark/>
          </w:tcPr>
          <w:p w14:paraId="23CA742D" w14:textId="77777777" w:rsidR="003A0BB7" w:rsidRPr="00621A35" w:rsidRDefault="003A0BB7" w:rsidP="00492C76"/>
        </w:tc>
      </w:tr>
      <w:tr w:rsidR="003A0BB7" w:rsidRPr="00621A35" w14:paraId="6B1FEC30" w14:textId="77777777" w:rsidTr="00492C76">
        <w:trPr>
          <w:trHeight w:val="288"/>
        </w:trPr>
        <w:tc>
          <w:tcPr>
            <w:tcW w:w="1057" w:type="pct"/>
            <w:noWrap/>
            <w:hideMark/>
          </w:tcPr>
          <w:p w14:paraId="725F0887" w14:textId="77777777" w:rsidR="003A0BB7" w:rsidRPr="00621A35" w:rsidRDefault="003A0BB7" w:rsidP="00492C76">
            <w:r w:rsidRPr="00621A35">
              <w:t>NCS 603</w:t>
            </w:r>
          </w:p>
        </w:tc>
        <w:tc>
          <w:tcPr>
            <w:tcW w:w="457" w:type="pct"/>
            <w:noWrap/>
            <w:hideMark/>
          </w:tcPr>
          <w:p w14:paraId="42D7171B" w14:textId="77777777" w:rsidR="003A0BB7" w:rsidRPr="00621A35" w:rsidRDefault="003A0BB7" w:rsidP="00492C76"/>
        </w:tc>
        <w:tc>
          <w:tcPr>
            <w:tcW w:w="392" w:type="pct"/>
            <w:noWrap/>
            <w:hideMark/>
          </w:tcPr>
          <w:p w14:paraId="509E4E95" w14:textId="77777777" w:rsidR="003A0BB7" w:rsidRPr="00621A35" w:rsidRDefault="003A0BB7" w:rsidP="00492C76"/>
        </w:tc>
        <w:tc>
          <w:tcPr>
            <w:tcW w:w="599" w:type="pct"/>
            <w:noWrap/>
            <w:hideMark/>
          </w:tcPr>
          <w:p w14:paraId="643999EC" w14:textId="77777777" w:rsidR="003A0BB7" w:rsidRPr="00621A35" w:rsidRDefault="003A0BB7" w:rsidP="00492C76"/>
        </w:tc>
        <w:tc>
          <w:tcPr>
            <w:tcW w:w="1047" w:type="pct"/>
            <w:noWrap/>
            <w:hideMark/>
          </w:tcPr>
          <w:p w14:paraId="10D2CCE0" w14:textId="77777777" w:rsidR="003A0BB7" w:rsidRPr="00621A35" w:rsidRDefault="003A0BB7" w:rsidP="00492C76">
            <w:r w:rsidRPr="00621A35">
              <w:t>NCS 603</w:t>
            </w:r>
          </w:p>
        </w:tc>
        <w:tc>
          <w:tcPr>
            <w:tcW w:w="457" w:type="pct"/>
            <w:noWrap/>
            <w:hideMark/>
          </w:tcPr>
          <w:p w14:paraId="020A7490" w14:textId="77777777" w:rsidR="003A0BB7" w:rsidRPr="00621A35" w:rsidRDefault="003A0BB7" w:rsidP="00492C76"/>
        </w:tc>
        <w:tc>
          <w:tcPr>
            <w:tcW w:w="392" w:type="pct"/>
            <w:noWrap/>
            <w:hideMark/>
          </w:tcPr>
          <w:p w14:paraId="66265ADA" w14:textId="77777777" w:rsidR="003A0BB7" w:rsidRPr="00621A35" w:rsidRDefault="003A0BB7" w:rsidP="00492C76"/>
        </w:tc>
        <w:tc>
          <w:tcPr>
            <w:tcW w:w="599" w:type="pct"/>
            <w:noWrap/>
            <w:hideMark/>
          </w:tcPr>
          <w:p w14:paraId="68785348" w14:textId="77777777" w:rsidR="003A0BB7" w:rsidRPr="00621A35" w:rsidRDefault="003A0BB7" w:rsidP="00492C76"/>
        </w:tc>
      </w:tr>
      <w:tr w:rsidR="003A0BB7" w:rsidRPr="00621A35" w14:paraId="74CB5ECA" w14:textId="77777777" w:rsidTr="00492C76">
        <w:trPr>
          <w:trHeight w:val="288"/>
        </w:trPr>
        <w:tc>
          <w:tcPr>
            <w:tcW w:w="1057" w:type="pct"/>
            <w:noWrap/>
            <w:hideMark/>
          </w:tcPr>
          <w:p w14:paraId="42B4D104" w14:textId="77777777" w:rsidR="003A0BB7" w:rsidRPr="00621A35" w:rsidRDefault="003A0BB7" w:rsidP="00492C76">
            <w:r w:rsidRPr="00621A35">
              <w:t>HA vs. HN</w:t>
            </w:r>
          </w:p>
        </w:tc>
        <w:tc>
          <w:tcPr>
            <w:tcW w:w="457" w:type="pct"/>
            <w:noWrap/>
            <w:hideMark/>
          </w:tcPr>
          <w:p w14:paraId="2DC36FBB" w14:textId="77777777" w:rsidR="003A0BB7" w:rsidRPr="00621A35" w:rsidRDefault="003A0BB7" w:rsidP="00492C76">
            <w:r w:rsidRPr="00621A35">
              <w:t>No</w:t>
            </w:r>
          </w:p>
        </w:tc>
        <w:tc>
          <w:tcPr>
            <w:tcW w:w="392" w:type="pct"/>
            <w:noWrap/>
            <w:hideMark/>
          </w:tcPr>
          <w:p w14:paraId="3DA21447" w14:textId="77777777" w:rsidR="003A0BB7" w:rsidRPr="00621A35" w:rsidRDefault="003A0BB7" w:rsidP="00492C76">
            <w:r w:rsidRPr="00621A35">
              <w:t>ns</w:t>
            </w:r>
          </w:p>
        </w:tc>
        <w:tc>
          <w:tcPr>
            <w:tcW w:w="599" w:type="pct"/>
            <w:noWrap/>
            <w:hideMark/>
          </w:tcPr>
          <w:p w14:paraId="0DF0BC3E" w14:textId="77777777" w:rsidR="003A0BB7" w:rsidRPr="00621A35" w:rsidRDefault="003A0BB7" w:rsidP="00492C76">
            <w:r w:rsidRPr="00621A35">
              <w:t>0.465</w:t>
            </w:r>
          </w:p>
        </w:tc>
        <w:tc>
          <w:tcPr>
            <w:tcW w:w="1047" w:type="pct"/>
            <w:noWrap/>
            <w:hideMark/>
          </w:tcPr>
          <w:p w14:paraId="67723ED5" w14:textId="77777777" w:rsidR="003A0BB7" w:rsidRPr="00621A35" w:rsidRDefault="003A0BB7" w:rsidP="00492C76">
            <w:r w:rsidRPr="00621A35">
              <w:t>HA vs. HN</w:t>
            </w:r>
          </w:p>
        </w:tc>
        <w:tc>
          <w:tcPr>
            <w:tcW w:w="457" w:type="pct"/>
            <w:noWrap/>
            <w:hideMark/>
          </w:tcPr>
          <w:p w14:paraId="24E166F2" w14:textId="77777777" w:rsidR="003A0BB7" w:rsidRPr="00621A35" w:rsidRDefault="003A0BB7" w:rsidP="00492C76">
            <w:r w:rsidRPr="00621A35">
              <w:t>No</w:t>
            </w:r>
          </w:p>
        </w:tc>
        <w:tc>
          <w:tcPr>
            <w:tcW w:w="392" w:type="pct"/>
            <w:noWrap/>
            <w:hideMark/>
          </w:tcPr>
          <w:p w14:paraId="76370529" w14:textId="77777777" w:rsidR="003A0BB7" w:rsidRPr="00621A35" w:rsidRDefault="003A0BB7" w:rsidP="00492C76">
            <w:r w:rsidRPr="00621A35">
              <w:t>ns</w:t>
            </w:r>
          </w:p>
        </w:tc>
        <w:tc>
          <w:tcPr>
            <w:tcW w:w="599" w:type="pct"/>
            <w:noWrap/>
            <w:hideMark/>
          </w:tcPr>
          <w:p w14:paraId="37CDFF64" w14:textId="77777777" w:rsidR="003A0BB7" w:rsidRPr="00621A35" w:rsidRDefault="003A0BB7" w:rsidP="00492C76">
            <w:r w:rsidRPr="00621A35">
              <w:t>0.8372</w:t>
            </w:r>
          </w:p>
        </w:tc>
      </w:tr>
      <w:tr w:rsidR="003A0BB7" w:rsidRPr="00621A35" w14:paraId="7C0CF07C" w14:textId="77777777" w:rsidTr="00492C76">
        <w:trPr>
          <w:trHeight w:val="288"/>
        </w:trPr>
        <w:tc>
          <w:tcPr>
            <w:tcW w:w="1057" w:type="pct"/>
            <w:noWrap/>
            <w:hideMark/>
          </w:tcPr>
          <w:p w14:paraId="390065D1" w14:textId="77777777" w:rsidR="003A0BB7" w:rsidRPr="00621A35" w:rsidRDefault="003A0BB7" w:rsidP="00492C76">
            <w:r w:rsidRPr="00621A35">
              <w:t>LN vs. HN</w:t>
            </w:r>
          </w:p>
        </w:tc>
        <w:tc>
          <w:tcPr>
            <w:tcW w:w="457" w:type="pct"/>
            <w:noWrap/>
            <w:hideMark/>
          </w:tcPr>
          <w:p w14:paraId="5F4ED545" w14:textId="77777777" w:rsidR="003A0BB7" w:rsidRPr="00621A35" w:rsidRDefault="003A0BB7" w:rsidP="00492C76">
            <w:r w:rsidRPr="00621A35">
              <w:t>No</w:t>
            </w:r>
          </w:p>
        </w:tc>
        <w:tc>
          <w:tcPr>
            <w:tcW w:w="392" w:type="pct"/>
            <w:noWrap/>
            <w:hideMark/>
          </w:tcPr>
          <w:p w14:paraId="6E58A9CE" w14:textId="77777777" w:rsidR="003A0BB7" w:rsidRPr="00621A35" w:rsidRDefault="003A0BB7" w:rsidP="00492C76">
            <w:r w:rsidRPr="00621A35">
              <w:t>ns</w:t>
            </w:r>
          </w:p>
        </w:tc>
        <w:tc>
          <w:tcPr>
            <w:tcW w:w="599" w:type="pct"/>
            <w:noWrap/>
            <w:hideMark/>
          </w:tcPr>
          <w:p w14:paraId="5A7739B2" w14:textId="77777777" w:rsidR="003A0BB7" w:rsidRPr="00621A35" w:rsidRDefault="003A0BB7" w:rsidP="00492C76">
            <w:r w:rsidRPr="00621A35">
              <w:t>0.2145</w:t>
            </w:r>
          </w:p>
        </w:tc>
        <w:tc>
          <w:tcPr>
            <w:tcW w:w="1047" w:type="pct"/>
            <w:noWrap/>
            <w:hideMark/>
          </w:tcPr>
          <w:p w14:paraId="2AED573A" w14:textId="77777777" w:rsidR="003A0BB7" w:rsidRPr="00621A35" w:rsidRDefault="003A0BB7" w:rsidP="00492C76">
            <w:r w:rsidRPr="00621A35">
              <w:t>LN vs. HN</w:t>
            </w:r>
          </w:p>
        </w:tc>
        <w:tc>
          <w:tcPr>
            <w:tcW w:w="457" w:type="pct"/>
            <w:noWrap/>
            <w:hideMark/>
          </w:tcPr>
          <w:p w14:paraId="6E3825AF" w14:textId="77777777" w:rsidR="003A0BB7" w:rsidRPr="00621A35" w:rsidRDefault="003A0BB7" w:rsidP="00492C76">
            <w:r w:rsidRPr="00621A35">
              <w:t>No</w:t>
            </w:r>
          </w:p>
        </w:tc>
        <w:tc>
          <w:tcPr>
            <w:tcW w:w="392" w:type="pct"/>
            <w:noWrap/>
            <w:hideMark/>
          </w:tcPr>
          <w:p w14:paraId="7B0A8DB3" w14:textId="77777777" w:rsidR="003A0BB7" w:rsidRPr="00621A35" w:rsidRDefault="003A0BB7" w:rsidP="00492C76">
            <w:r w:rsidRPr="00621A35">
              <w:t>ns</w:t>
            </w:r>
          </w:p>
        </w:tc>
        <w:tc>
          <w:tcPr>
            <w:tcW w:w="599" w:type="pct"/>
            <w:noWrap/>
            <w:hideMark/>
          </w:tcPr>
          <w:p w14:paraId="5EEB1837" w14:textId="77777777" w:rsidR="003A0BB7" w:rsidRPr="00621A35" w:rsidRDefault="003A0BB7" w:rsidP="00492C76">
            <w:r w:rsidRPr="00621A35">
              <w:t>0.5682</w:t>
            </w:r>
          </w:p>
        </w:tc>
      </w:tr>
      <w:tr w:rsidR="003A0BB7" w:rsidRPr="00621A35" w14:paraId="11C2176B" w14:textId="77777777" w:rsidTr="00492C76">
        <w:trPr>
          <w:trHeight w:val="288"/>
        </w:trPr>
        <w:tc>
          <w:tcPr>
            <w:tcW w:w="1057" w:type="pct"/>
            <w:noWrap/>
            <w:hideMark/>
          </w:tcPr>
          <w:p w14:paraId="1772C494" w14:textId="77777777" w:rsidR="003A0BB7" w:rsidRPr="00621A35" w:rsidRDefault="003A0BB7" w:rsidP="00492C76">
            <w:r w:rsidRPr="00621A35">
              <w:t>LN vs. HA</w:t>
            </w:r>
          </w:p>
        </w:tc>
        <w:tc>
          <w:tcPr>
            <w:tcW w:w="457" w:type="pct"/>
            <w:noWrap/>
            <w:hideMark/>
          </w:tcPr>
          <w:p w14:paraId="28EC1B3D" w14:textId="77777777" w:rsidR="003A0BB7" w:rsidRPr="00621A35" w:rsidRDefault="003A0BB7" w:rsidP="00492C76">
            <w:r w:rsidRPr="00621A35">
              <w:t>No</w:t>
            </w:r>
          </w:p>
        </w:tc>
        <w:tc>
          <w:tcPr>
            <w:tcW w:w="392" w:type="pct"/>
            <w:noWrap/>
            <w:hideMark/>
          </w:tcPr>
          <w:p w14:paraId="04DDB2DA" w14:textId="77777777" w:rsidR="003A0BB7" w:rsidRPr="00621A35" w:rsidRDefault="003A0BB7" w:rsidP="00492C76">
            <w:r w:rsidRPr="00621A35">
              <w:t>ns</w:t>
            </w:r>
          </w:p>
        </w:tc>
        <w:tc>
          <w:tcPr>
            <w:tcW w:w="599" w:type="pct"/>
            <w:noWrap/>
            <w:hideMark/>
          </w:tcPr>
          <w:p w14:paraId="482317CE" w14:textId="77777777" w:rsidR="003A0BB7" w:rsidRPr="00621A35" w:rsidRDefault="003A0BB7" w:rsidP="00492C76">
            <w:r w:rsidRPr="00621A35">
              <w:t>0.9532</w:t>
            </w:r>
          </w:p>
        </w:tc>
        <w:tc>
          <w:tcPr>
            <w:tcW w:w="1047" w:type="pct"/>
            <w:noWrap/>
            <w:hideMark/>
          </w:tcPr>
          <w:p w14:paraId="05552609" w14:textId="77777777" w:rsidR="003A0BB7" w:rsidRPr="00621A35" w:rsidRDefault="003A0BB7" w:rsidP="00492C76">
            <w:r w:rsidRPr="00621A35">
              <w:t>LN vs. HA</w:t>
            </w:r>
          </w:p>
        </w:tc>
        <w:tc>
          <w:tcPr>
            <w:tcW w:w="457" w:type="pct"/>
            <w:noWrap/>
            <w:hideMark/>
          </w:tcPr>
          <w:p w14:paraId="2EA0E5D6" w14:textId="77777777" w:rsidR="003A0BB7" w:rsidRPr="00621A35" w:rsidRDefault="003A0BB7" w:rsidP="00492C76">
            <w:r w:rsidRPr="00621A35">
              <w:t>No</w:t>
            </w:r>
          </w:p>
        </w:tc>
        <w:tc>
          <w:tcPr>
            <w:tcW w:w="392" w:type="pct"/>
            <w:noWrap/>
            <w:hideMark/>
          </w:tcPr>
          <w:p w14:paraId="6D9E0FEA" w14:textId="77777777" w:rsidR="003A0BB7" w:rsidRPr="00621A35" w:rsidRDefault="003A0BB7" w:rsidP="00492C76">
            <w:r w:rsidRPr="00621A35">
              <w:t>ns</w:t>
            </w:r>
          </w:p>
        </w:tc>
        <w:tc>
          <w:tcPr>
            <w:tcW w:w="599" w:type="pct"/>
            <w:noWrap/>
            <w:hideMark/>
          </w:tcPr>
          <w:p w14:paraId="63D587A8" w14:textId="77777777" w:rsidR="003A0BB7" w:rsidRPr="00621A35" w:rsidRDefault="003A0BB7" w:rsidP="00492C76">
            <w:r w:rsidRPr="00621A35">
              <w:t>0.9651</w:t>
            </w:r>
          </w:p>
        </w:tc>
      </w:tr>
      <w:tr w:rsidR="003A0BB7" w:rsidRPr="00621A35" w14:paraId="4B7C6943" w14:textId="77777777" w:rsidTr="00492C76">
        <w:trPr>
          <w:trHeight w:val="288"/>
        </w:trPr>
        <w:tc>
          <w:tcPr>
            <w:tcW w:w="1057" w:type="pct"/>
            <w:noWrap/>
            <w:hideMark/>
          </w:tcPr>
          <w:p w14:paraId="5E09201D" w14:textId="77777777" w:rsidR="003A0BB7" w:rsidRPr="00621A35" w:rsidRDefault="003A0BB7" w:rsidP="00492C76"/>
        </w:tc>
        <w:tc>
          <w:tcPr>
            <w:tcW w:w="457" w:type="pct"/>
            <w:noWrap/>
            <w:hideMark/>
          </w:tcPr>
          <w:p w14:paraId="1F21D3E0" w14:textId="77777777" w:rsidR="003A0BB7" w:rsidRPr="00621A35" w:rsidRDefault="003A0BB7" w:rsidP="00492C76"/>
        </w:tc>
        <w:tc>
          <w:tcPr>
            <w:tcW w:w="392" w:type="pct"/>
            <w:noWrap/>
            <w:hideMark/>
          </w:tcPr>
          <w:p w14:paraId="6FC9FBF5" w14:textId="77777777" w:rsidR="003A0BB7" w:rsidRPr="00621A35" w:rsidRDefault="003A0BB7" w:rsidP="00492C76"/>
        </w:tc>
        <w:tc>
          <w:tcPr>
            <w:tcW w:w="599" w:type="pct"/>
            <w:noWrap/>
            <w:hideMark/>
          </w:tcPr>
          <w:p w14:paraId="32D3E010" w14:textId="77777777" w:rsidR="003A0BB7" w:rsidRPr="00621A35" w:rsidRDefault="003A0BB7" w:rsidP="00492C76"/>
        </w:tc>
        <w:tc>
          <w:tcPr>
            <w:tcW w:w="1047" w:type="pct"/>
            <w:noWrap/>
            <w:hideMark/>
          </w:tcPr>
          <w:p w14:paraId="05479B9C" w14:textId="77777777" w:rsidR="003A0BB7" w:rsidRPr="00621A35" w:rsidRDefault="003A0BB7" w:rsidP="00492C76"/>
        </w:tc>
        <w:tc>
          <w:tcPr>
            <w:tcW w:w="457" w:type="pct"/>
            <w:noWrap/>
            <w:hideMark/>
          </w:tcPr>
          <w:p w14:paraId="27296253" w14:textId="77777777" w:rsidR="003A0BB7" w:rsidRPr="00621A35" w:rsidRDefault="003A0BB7" w:rsidP="00492C76"/>
        </w:tc>
        <w:tc>
          <w:tcPr>
            <w:tcW w:w="392" w:type="pct"/>
            <w:noWrap/>
            <w:hideMark/>
          </w:tcPr>
          <w:p w14:paraId="79ADDBE5" w14:textId="77777777" w:rsidR="003A0BB7" w:rsidRPr="00621A35" w:rsidRDefault="003A0BB7" w:rsidP="00492C76"/>
        </w:tc>
        <w:tc>
          <w:tcPr>
            <w:tcW w:w="599" w:type="pct"/>
            <w:noWrap/>
            <w:hideMark/>
          </w:tcPr>
          <w:p w14:paraId="1DD9E6EA" w14:textId="77777777" w:rsidR="003A0BB7" w:rsidRPr="00621A35" w:rsidRDefault="003A0BB7" w:rsidP="00492C76"/>
        </w:tc>
      </w:tr>
      <w:tr w:rsidR="003A0BB7" w:rsidRPr="00621A35" w14:paraId="714B93F9" w14:textId="77777777" w:rsidTr="00492C76">
        <w:trPr>
          <w:trHeight w:val="288"/>
        </w:trPr>
        <w:tc>
          <w:tcPr>
            <w:tcW w:w="1057" w:type="pct"/>
            <w:noWrap/>
            <w:hideMark/>
          </w:tcPr>
          <w:p w14:paraId="7EDF0966" w14:textId="77777777" w:rsidR="003A0BB7" w:rsidRPr="00621A35" w:rsidRDefault="003A0BB7" w:rsidP="00492C76">
            <w:r w:rsidRPr="00621A35">
              <w:t>NCS 901</w:t>
            </w:r>
          </w:p>
        </w:tc>
        <w:tc>
          <w:tcPr>
            <w:tcW w:w="457" w:type="pct"/>
            <w:noWrap/>
            <w:hideMark/>
          </w:tcPr>
          <w:p w14:paraId="4D789AFF" w14:textId="77777777" w:rsidR="003A0BB7" w:rsidRPr="00621A35" w:rsidRDefault="003A0BB7" w:rsidP="00492C76"/>
        </w:tc>
        <w:tc>
          <w:tcPr>
            <w:tcW w:w="392" w:type="pct"/>
            <w:noWrap/>
            <w:hideMark/>
          </w:tcPr>
          <w:p w14:paraId="26DEF5BD" w14:textId="77777777" w:rsidR="003A0BB7" w:rsidRPr="00621A35" w:rsidRDefault="003A0BB7" w:rsidP="00492C76"/>
        </w:tc>
        <w:tc>
          <w:tcPr>
            <w:tcW w:w="599" w:type="pct"/>
            <w:noWrap/>
            <w:hideMark/>
          </w:tcPr>
          <w:p w14:paraId="528629FA" w14:textId="77777777" w:rsidR="003A0BB7" w:rsidRPr="00621A35" w:rsidRDefault="003A0BB7" w:rsidP="00492C76"/>
        </w:tc>
        <w:tc>
          <w:tcPr>
            <w:tcW w:w="1047" w:type="pct"/>
            <w:noWrap/>
            <w:hideMark/>
          </w:tcPr>
          <w:p w14:paraId="00053F41" w14:textId="77777777" w:rsidR="003A0BB7" w:rsidRPr="00621A35" w:rsidRDefault="003A0BB7" w:rsidP="00492C76">
            <w:r w:rsidRPr="00621A35">
              <w:t>NCS 901</w:t>
            </w:r>
          </w:p>
        </w:tc>
        <w:tc>
          <w:tcPr>
            <w:tcW w:w="457" w:type="pct"/>
            <w:noWrap/>
            <w:hideMark/>
          </w:tcPr>
          <w:p w14:paraId="64585583" w14:textId="77777777" w:rsidR="003A0BB7" w:rsidRPr="00621A35" w:rsidRDefault="003A0BB7" w:rsidP="00492C76"/>
        </w:tc>
        <w:tc>
          <w:tcPr>
            <w:tcW w:w="392" w:type="pct"/>
            <w:noWrap/>
            <w:hideMark/>
          </w:tcPr>
          <w:p w14:paraId="2BD56593" w14:textId="77777777" w:rsidR="003A0BB7" w:rsidRPr="00621A35" w:rsidRDefault="003A0BB7" w:rsidP="00492C76"/>
        </w:tc>
        <w:tc>
          <w:tcPr>
            <w:tcW w:w="599" w:type="pct"/>
            <w:noWrap/>
            <w:hideMark/>
          </w:tcPr>
          <w:p w14:paraId="34A677B8" w14:textId="77777777" w:rsidR="003A0BB7" w:rsidRPr="00621A35" w:rsidRDefault="003A0BB7" w:rsidP="00492C76"/>
        </w:tc>
      </w:tr>
      <w:tr w:rsidR="003A0BB7" w:rsidRPr="00621A35" w14:paraId="49B9792B" w14:textId="77777777" w:rsidTr="00492C76">
        <w:trPr>
          <w:trHeight w:val="288"/>
        </w:trPr>
        <w:tc>
          <w:tcPr>
            <w:tcW w:w="1057" w:type="pct"/>
            <w:noWrap/>
            <w:hideMark/>
          </w:tcPr>
          <w:p w14:paraId="7B78B841" w14:textId="77777777" w:rsidR="003A0BB7" w:rsidRPr="00621A35" w:rsidRDefault="003A0BB7" w:rsidP="00492C76">
            <w:r w:rsidRPr="00621A35">
              <w:t>HA vs. HN</w:t>
            </w:r>
          </w:p>
        </w:tc>
        <w:tc>
          <w:tcPr>
            <w:tcW w:w="457" w:type="pct"/>
            <w:noWrap/>
            <w:hideMark/>
          </w:tcPr>
          <w:p w14:paraId="61419F1B" w14:textId="77777777" w:rsidR="003A0BB7" w:rsidRPr="00621A35" w:rsidRDefault="003A0BB7" w:rsidP="00492C76">
            <w:r w:rsidRPr="00621A35">
              <w:t>No</w:t>
            </w:r>
          </w:p>
        </w:tc>
        <w:tc>
          <w:tcPr>
            <w:tcW w:w="392" w:type="pct"/>
            <w:noWrap/>
            <w:hideMark/>
          </w:tcPr>
          <w:p w14:paraId="2D81B4A3" w14:textId="77777777" w:rsidR="003A0BB7" w:rsidRPr="00621A35" w:rsidRDefault="003A0BB7" w:rsidP="00492C76">
            <w:r w:rsidRPr="00621A35">
              <w:t>ns</w:t>
            </w:r>
          </w:p>
        </w:tc>
        <w:tc>
          <w:tcPr>
            <w:tcW w:w="599" w:type="pct"/>
            <w:noWrap/>
            <w:hideMark/>
          </w:tcPr>
          <w:p w14:paraId="63FBA548" w14:textId="77777777" w:rsidR="003A0BB7" w:rsidRPr="00621A35" w:rsidRDefault="003A0BB7" w:rsidP="00492C76">
            <w:r w:rsidRPr="00621A35">
              <w:t>0.5578</w:t>
            </w:r>
          </w:p>
        </w:tc>
        <w:tc>
          <w:tcPr>
            <w:tcW w:w="1047" w:type="pct"/>
            <w:noWrap/>
            <w:hideMark/>
          </w:tcPr>
          <w:p w14:paraId="4800B3B7" w14:textId="77777777" w:rsidR="003A0BB7" w:rsidRPr="00621A35" w:rsidRDefault="003A0BB7" w:rsidP="00492C76">
            <w:r w:rsidRPr="00621A35">
              <w:t>HA vs. HN</w:t>
            </w:r>
          </w:p>
        </w:tc>
        <w:tc>
          <w:tcPr>
            <w:tcW w:w="457" w:type="pct"/>
            <w:noWrap/>
            <w:hideMark/>
          </w:tcPr>
          <w:p w14:paraId="5DFB5749" w14:textId="77777777" w:rsidR="003A0BB7" w:rsidRPr="00621A35" w:rsidRDefault="003A0BB7" w:rsidP="00492C76">
            <w:r w:rsidRPr="00621A35">
              <w:t>No</w:t>
            </w:r>
          </w:p>
        </w:tc>
        <w:tc>
          <w:tcPr>
            <w:tcW w:w="392" w:type="pct"/>
            <w:noWrap/>
            <w:hideMark/>
          </w:tcPr>
          <w:p w14:paraId="0E506344" w14:textId="77777777" w:rsidR="003A0BB7" w:rsidRPr="00621A35" w:rsidRDefault="003A0BB7" w:rsidP="00492C76">
            <w:r w:rsidRPr="00621A35">
              <w:t>ns</w:t>
            </w:r>
          </w:p>
        </w:tc>
        <w:tc>
          <w:tcPr>
            <w:tcW w:w="599" w:type="pct"/>
            <w:noWrap/>
            <w:hideMark/>
          </w:tcPr>
          <w:p w14:paraId="3CFCCFB7" w14:textId="77777777" w:rsidR="003A0BB7" w:rsidRPr="00621A35" w:rsidRDefault="003A0BB7" w:rsidP="00492C76">
            <w:r w:rsidRPr="00621A35">
              <w:t>0.8829</w:t>
            </w:r>
          </w:p>
        </w:tc>
      </w:tr>
      <w:tr w:rsidR="003A0BB7" w:rsidRPr="00621A35" w14:paraId="60EBCB4F" w14:textId="77777777" w:rsidTr="00492C76">
        <w:trPr>
          <w:trHeight w:val="288"/>
        </w:trPr>
        <w:tc>
          <w:tcPr>
            <w:tcW w:w="1057" w:type="pct"/>
            <w:noWrap/>
            <w:hideMark/>
          </w:tcPr>
          <w:p w14:paraId="6B6A50B8" w14:textId="77777777" w:rsidR="003A0BB7" w:rsidRPr="00621A35" w:rsidRDefault="003A0BB7" w:rsidP="00492C76">
            <w:r w:rsidRPr="00621A35">
              <w:t>LN vs. HN</w:t>
            </w:r>
          </w:p>
        </w:tc>
        <w:tc>
          <w:tcPr>
            <w:tcW w:w="457" w:type="pct"/>
            <w:noWrap/>
            <w:hideMark/>
          </w:tcPr>
          <w:p w14:paraId="68A78479" w14:textId="77777777" w:rsidR="003A0BB7" w:rsidRPr="00621A35" w:rsidRDefault="003A0BB7" w:rsidP="00492C76">
            <w:r w:rsidRPr="00621A35">
              <w:t>Yes</w:t>
            </w:r>
          </w:p>
        </w:tc>
        <w:tc>
          <w:tcPr>
            <w:tcW w:w="392" w:type="pct"/>
            <w:noWrap/>
            <w:hideMark/>
          </w:tcPr>
          <w:p w14:paraId="7D9209DE" w14:textId="77777777" w:rsidR="003A0BB7" w:rsidRPr="00621A35" w:rsidRDefault="003A0BB7" w:rsidP="00492C76">
            <w:r w:rsidRPr="00621A35">
              <w:t>*</w:t>
            </w:r>
          </w:p>
        </w:tc>
        <w:tc>
          <w:tcPr>
            <w:tcW w:w="599" w:type="pct"/>
            <w:noWrap/>
            <w:hideMark/>
          </w:tcPr>
          <w:p w14:paraId="669189C6" w14:textId="77777777" w:rsidR="003A0BB7" w:rsidRPr="00621A35" w:rsidRDefault="003A0BB7" w:rsidP="00492C76">
            <w:r w:rsidRPr="00621A35">
              <w:t>0.0487</w:t>
            </w:r>
          </w:p>
        </w:tc>
        <w:tc>
          <w:tcPr>
            <w:tcW w:w="1047" w:type="pct"/>
            <w:noWrap/>
            <w:hideMark/>
          </w:tcPr>
          <w:p w14:paraId="785F6225" w14:textId="77777777" w:rsidR="003A0BB7" w:rsidRPr="00621A35" w:rsidRDefault="003A0BB7" w:rsidP="00492C76">
            <w:r w:rsidRPr="00621A35">
              <w:t>LN vs. HN</w:t>
            </w:r>
          </w:p>
        </w:tc>
        <w:tc>
          <w:tcPr>
            <w:tcW w:w="457" w:type="pct"/>
            <w:noWrap/>
            <w:hideMark/>
          </w:tcPr>
          <w:p w14:paraId="7E4510E3" w14:textId="77777777" w:rsidR="003A0BB7" w:rsidRPr="00621A35" w:rsidRDefault="003A0BB7" w:rsidP="00492C76">
            <w:r w:rsidRPr="00621A35">
              <w:t>No</w:t>
            </w:r>
          </w:p>
        </w:tc>
        <w:tc>
          <w:tcPr>
            <w:tcW w:w="392" w:type="pct"/>
            <w:noWrap/>
            <w:hideMark/>
          </w:tcPr>
          <w:p w14:paraId="3AA5C096" w14:textId="77777777" w:rsidR="003A0BB7" w:rsidRPr="00621A35" w:rsidRDefault="003A0BB7" w:rsidP="00492C76">
            <w:r w:rsidRPr="00621A35">
              <w:t>ns</w:t>
            </w:r>
          </w:p>
        </w:tc>
        <w:tc>
          <w:tcPr>
            <w:tcW w:w="599" w:type="pct"/>
            <w:noWrap/>
            <w:hideMark/>
          </w:tcPr>
          <w:p w14:paraId="03DA1888" w14:textId="77777777" w:rsidR="003A0BB7" w:rsidRPr="00621A35" w:rsidRDefault="003A0BB7" w:rsidP="00492C76">
            <w:r w:rsidRPr="00621A35">
              <w:t>0.3466</w:t>
            </w:r>
          </w:p>
        </w:tc>
      </w:tr>
      <w:tr w:rsidR="003A0BB7" w:rsidRPr="00621A35" w14:paraId="5B15C90B" w14:textId="77777777" w:rsidTr="00492C76">
        <w:trPr>
          <w:trHeight w:val="288"/>
        </w:trPr>
        <w:tc>
          <w:tcPr>
            <w:tcW w:w="1057" w:type="pct"/>
            <w:noWrap/>
            <w:hideMark/>
          </w:tcPr>
          <w:p w14:paraId="50E36E7D" w14:textId="77777777" w:rsidR="003A0BB7" w:rsidRPr="00621A35" w:rsidRDefault="003A0BB7" w:rsidP="00492C76">
            <w:r w:rsidRPr="00621A35">
              <w:t>LN vs. HA</w:t>
            </w:r>
          </w:p>
        </w:tc>
        <w:tc>
          <w:tcPr>
            <w:tcW w:w="457" w:type="pct"/>
            <w:noWrap/>
            <w:hideMark/>
          </w:tcPr>
          <w:p w14:paraId="4012949E" w14:textId="77777777" w:rsidR="003A0BB7" w:rsidRPr="00621A35" w:rsidRDefault="003A0BB7" w:rsidP="00492C76">
            <w:r w:rsidRPr="00621A35">
              <w:t>Yes</w:t>
            </w:r>
          </w:p>
        </w:tc>
        <w:tc>
          <w:tcPr>
            <w:tcW w:w="392" w:type="pct"/>
            <w:noWrap/>
            <w:hideMark/>
          </w:tcPr>
          <w:p w14:paraId="23DC37C2" w14:textId="77777777" w:rsidR="003A0BB7" w:rsidRPr="00621A35" w:rsidRDefault="003A0BB7" w:rsidP="00492C76">
            <w:r w:rsidRPr="00621A35">
              <w:t>**</w:t>
            </w:r>
          </w:p>
        </w:tc>
        <w:tc>
          <w:tcPr>
            <w:tcW w:w="599" w:type="pct"/>
            <w:noWrap/>
            <w:hideMark/>
          </w:tcPr>
          <w:p w14:paraId="5253D675" w14:textId="77777777" w:rsidR="003A0BB7" w:rsidRPr="00621A35" w:rsidRDefault="003A0BB7" w:rsidP="00492C76">
            <w:r w:rsidRPr="00621A35">
              <w:t>0.0018</w:t>
            </w:r>
          </w:p>
        </w:tc>
        <w:tc>
          <w:tcPr>
            <w:tcW w:w="1047" w:type="pct"/>
            <w:noWrap/>
            <w:hideMark/>
          </w:tcPr>
          <w:p w14:paraId="75571D31" w14:textId="77777777" w:rsidR="003A0BB7" w:rsidRPr="00621A35" w:rsidRDefault="003A0BB7" w:rsidP="00492C76">
            <w:r w:rsidRPr="00621A35">
              <w:t>LN vs. HA</w:t>
            </w:r>
          </w:p>
        </w:tc>
        <w:tc>
          <w:tcPr>
            <w:tcW w:w="457" w:type="pct"/>
            <w:noWrap/>
            <w:hideMark/>
          </w:tcPr>
          <w:p w14:paraId="2A07E713" w14:textId="77777777" w:rsidR="003A0BB7" w:rsidRPr="00621A35" w:rsidRDefault="003A0BB7" w:rsidP="00492C76">
            <w:r w:rsidRPr="00621A35">
              <w:t>No</w:t>
            </w:r>
          </w:p>
        </w:tc>
        <w:tc>
          <w:tcPr>
            <w:tcW w:w="392" w:type="pct"/>
            <w:noWrap/>
            <w:hideMark/>
          </w:tcPr>
          <w:p w14:paraId="0C388A90" w14:textId="77777777" w:rsidR="003A0BB7" w:rsidRPr="00621A35" w:rsidRDefault="003A0BB7" w:rsidP="00492C76">
            <w:r w:rsidRPr="00621A35">
              <w:t>ns</w:t>
            </w:r>
          </w:p>
        </w:tc>
        <w:tc>
          <w:tcPr>
            <w:tcW w:w="599" w:type="pct"/>
            <w:noWrap/>
            <w:hideMark/>
          </w:tcPr>
          <w:p w14:paraId="702874CD" w14:textId="77777777" w:rsidR="003A0BB7" w:rsidRPr="00621A35" w:rsidRDefault="003A0BB7" w:rsidP="00492C76">
            <w:r w:rsidRPr="00621A35">
              <w:t>0.0965</w:t>
            </w:r>
          </w:p>
        </w:tc>
      </w:tr>
      <w:tr w:rsidR="003A0BB7" w:rsidRPr="00621A35" w14:paraId="0A6A6E64" w14:textId="77777777" w:rsidTr="00492C76">
        <w:trPr>
          <w:trHeight w:val="288"/>
        </w:trPr>
        <w:tc>
          <w:tcPr>
            <w:tcW w:w="1057" w:type="pct"/>
            <w:noWrap/>
            <w:hideMark/>
          </w:tcPr>
          <w:p w14:paraId="6DCE8C7A" w14:textId="77777777" w:rsidR="003A0BB7" w:rsidRPr="00621A35" w:rsidRDefault="003A0BB7" w:rsidP="00492C76"/>
        </w:tc>
        <w:tc>
          <w:tcPr>
            <w:tcW w:w="457" w:type="pct"/>
            <w:noWrap/>
            <w:hideMark/>
          </w:tcPr>
          <w:p w14:paraId="27F00A39" w14:textId="77777777" w:rsidR="003A0BB7" w:rsidRPr="00621A35" w:rsidRDefault="003A0BB7" w:rsidP="00492C76"/>
        </w:tc>
        <w:tc>
          <w:tcPr>
            <w:tcW w:w="392" w:type="pct"/>
            <w:noWrap/>
            <w:hideMark/>
          </w:tcPr>
          <w:p w14:paraId="3EC507BF" w14:textId="77777777" w:rsidR="003A0BB7" w:rsidRPr="00621A35" w:rsidRDefault="003A0BB7" w:rsidP="00492C76"/>
        </w:tc>
        <w:tc>
          <w:tcPr>
            <w:tcW w:w="599" w:type="pct"/>
            <w:noWrap/>
            <w:hideMark/>
          </w:tcPr>
          <w:p w14:paraId="27C6F877" w14:textId="77777777" w:rsidR="003A0BB7" w:rsidRPr="00621A35" w:rsidRDefault="003A0BB7" w:rsidP="00492C76"/>
        </w:tc>
        <w:tc>
          <w:tcPr>
            <w:tcW w:w="1047" w:type="pct"/>
            <w:noWrap/>
            <w:hideMark/>
          </w:tcPr>
          <w:p w14:paraId="1736AB0D" w14:textId="77777777" w:rsidR="003A0BB7" w:rsidRPr="00621A35" w:rsidRDefault="003A0BB7" w:rsidP="00492C76"/>
        </w:tc>
        <w:tc>
          <w:tcPr>
            <w:tcW w:w="457" w:type="pct"/>
            <w:noWrap/>
            <w:hideMark/>
          </w:tcPr>
          <w:p w14:paraId="274CBF95" w14:textId="77777777" w:rsidR="003A0BB7" w:rsidRPr="00621A35" w:rsidRDefault="003A0BB7" w:rsidP="00492C76"/>
        </w:tc>
        <w:tc>
          <w:tcPr>
            <w:tcW w:w="392" w:type="pct"/>
            <w:noWrap/>
            <w:hideMark/>
          </w:tcPr>
          <w:p w14:paraId="465E70E6" w14:textId="77777777" w:rsidR="003A0BB7" w:rsidRPr="00621A35" w:rsidRDefault="003A0BB7" w:rsidP="00492C76"/>
        </w:tc>
        <w:tc>
          <w:tcPr>
            <w:tcW w:w="599" w:type="pct"/>
            <w:noWrap/>
            <w:hideMark/>
          </w:tcPr>
          <w:p w14:paraId="301E031E" w14:textId="77777777" w:rsidR="003A0BB7" w:rsidRPr="00621A35" w:rsidRDefault="003A0BB7" w:rsidP="00492C76"/>
        </w:tc>
      </w:tr>
      <w:tr w:rsidR="003A0BB7" w:rsidRPr="00621A35" w14:paraId="277A92C6" w14:textId="77777777" w:rsidTr="00492C76">
        <w:trPr>
          <w:trHeight w:val="288"/>
        </w:trPr>
        <w:tc>
          <w:tcPr>
            <w:tcW w:w="1057" w:type="pct"/>
            <w:noWrap/>
            <w:hideMark/>
          </w:tcPr>
          <w:p w14:paraId="3019B9A9" w14:textId="77777777" w:rsidR="003A0BB7" w:rsidRPr="00621A35" w:rsidRDefault="003A0BB7" w:rsidP="00492C76">
            <w:r w:rsidRPr="00621A35">
              <w:t>SELHI</w:t>
            </w:r>
          </w:p>
        </w:tc>
        <w:tc>
          <w:tcPr>
            <w:tcW w:w="457" w:type="pct"/>
            <w:noWrap/>
            <w:hideMark/>
          </w:tcPr>
          <w:p w14:paraId="65F45F3C" w14:textId="77777777" w:rsidR="003A0BB7" w:rsidRPr="00621A35" w:rsidRDefault="003A0BB7" w:rsidP="00492C76"/>
        </w:tc>
        <w:tc>
          <w:tcPr>
            <w:tcW w:w="392" w:type="pct"/>
            <w:noWrap/>
            <w:hideMark/>
          </w:tcPr>
          <w:p w14:paraId="6AF66EA4" w14:textId="77777777" w:rsidR="003A0BB7" w:rsidRPr="00621A35" w:rsidRDefault="003A0BB7" w:rsidP="00492C76"/>
        </w:tc>
        <w:tc>
          <w:tcPr>
            <w:tcW w:w="599" w:type="pct"/>
            <w:noWrap/>
            <w:hideMark/>
          </w:tcPr>
          <w:p w14:paraId="0AFF6E5C" w14:textId="77777777" w:rsidR="003A0BB7" w:rsidRPr="00621A35" w:rsidRDefault="003A0BB7" w:rsidP="00492C76"/>
        </w:tc>
        <w:tc>
          <w:tcPr>
            <w:tcW w:w="1047" w:type="pct"/>
            <w:noWrap/>
            <w:hideMark/>
          </w:tcPr>
          <w:p w14:paraId="04397EBE" w14:textId="77777777" w:rsidR="003A0BB7" w:rsidRPr="00621A35" w:rsidRDefault="003A0BB7" w:rsidP="00492C76">
            <w:r w:rsidRPr="00621A35">
              <w:t>SELHI</w:t>
            </w:r>
          </w:p>
        </w:tc>
        <w:tc>
          <w:tcPr>
            <w:tcW w:w="457" w:type="pct"/>
            <w:noWrap/>
            <w:hideMark/>
          </w:tcPr>
          <w:p w14:paraId="2CBFDECB" w14:textId="77777777" w:rsidR="003A0BB7" w:rsidRPr="00621A35" w:rsidRDefault="003A0BB7" w:rsidP="00492C76"/>
        </w:tc>
        <w:tc>
          <w:tcPr>
            <w:tcW w:w="392" w:type="pct"/>
            <w:noWrap/>
            <w:hideMark/>
          </w:tcPr>
          <w:p w14:paraId="57D2EC2F" w14:textId="77777777" w:rsidR="003A0BB7" w:rsidRPr="00621A35" w:rsidRDefault="003A0BB7" w:rsidP="00492C76"/>
        </w:tc>
        <w:tc>
          <w:tcPr>
            <w:tcW w:w="599" w:type="pct"/>
            <w:noWrap/>
            <w:hideMark/>
          </w:tcPr>
          <w:p w14:paraId="51BBAA21" w14:textId="77777777" w:rsidR="003A0BB7" w:rsidRPr="00621A35" w:rsidRDefault="003A0BB7" w:rsidP="00492C76"/>
        </w:tc>
      </w:tr>
      <w:tr w:rsidR="003A0BB7" w:rsidRPr="00621A35" w14:paraId="22F7EC50" w14:textId="77777777" w:rsidTr="00492C76">
        <w:trPr>
          <w:trHeight w:val="288"/>
        </w:trPr>
        <w:tc>
          <w:tcPr>
            <w:tcW w:w="1057" w:type="pct"/>
            <w:noWrap/>
            <w:hideMark/>
          </w:tcPr>
          <w:p w14:paraId="245D8727" w14:textId="77777777" w:rsidR="003A0BB7" w:rsidRPr="00621A35" w:rsidRDefault="003A0BB7" w:rsidP="00492C76">
            <w:r w:rsidRPr="00621A35">
              <w:t>HA vs. HN</w:t>
            </w:r>
          </w:p>
        </w:tc>
        <w:tc>
          <w:tcPr>
            <w:tcW w:w="457" w:type="pct"/>
            <w:noWrap/>
            <w:hideMark/>
          </w:tcPr>
          <w:p w14:paraId="3316B91D" w14:textId="77777777" w:rsidR="003A0BB7" w:rsidRPr="00621A35" w:rsidRDefault="003A0BB7" w:rsidP="00492C76">
            <w:r w:rsidRPr="00621A35">
              <w:t>No</w:t>
            </w:r>
          </w:p>
        </w:tc>
        <w:tc>
          <w:tcPr>
            <w:tcW w:w="392" w:type="pct"/>
            <w:noWrap/>
            <w:hideMark/>
          </w:tcPr>
          <w:p w14:paraId="09C84E21" w14:textId="77777777" w:rsidR="003A0BB7" w:rsidRPr="00621A35" w:rsidRDefault="003A0BB7" w:rsidP="00492C76">
            <w:r w:rsidRPr="00621A35">
              <w:t>ns</w:t>
            </w:r>
          </w:p>
        </w:tc>
        <w:tc>
          <w:tcPr>
            <w:tcW w:w="599" w:type="pct"/>
            <w:noWrap/>
            <w:hideMark/>
          </w:tcPr>
          <w:p w14:paraId="6469EB21" w14:textId="77777777" w:rsidR="003A0BB7" w:rsidRPr="00621A35" w:rsidRDefault="003A0BB7" w:rsidP="00492C76">
            <w:r w:rsidRPr="00621A35">
              <w:t>0.4846</w:t>
            </w:r>
          </w:p>
        </w:tc>
        <w:tc>
          <w:tcPr>
            <w:tcW w:w="1047" w:type="pct"/>
            <w:noWrap/>
            <w:hideMark/>
          </w:tcPr>
          <w:p w14:paraId="4E6E3218" w14:textId="77777777" w:rsidR="003A0BB7" w:rsidRPr="00621A35" w:rsidRDefault="003A0BB7" w:rsidP="00492C76">
            <w:r w:rsidRPr="00621A35">
              <w:t>HA vs. HN</w:t>
            </w:r>
          </w:p>
        </w:tc>
        <w:tc>
          <w:tcPr>
            <w:tcW w:w="457" w:type="pct"/>
            <w:noWrap/>
            <w:hideMark/>
          </w:tcPr>
          <w:p w14:paraId="7484AC24" w14:textId="77777777" w:rsidR="003A0BB7" w:rsidRPr="00621A35" w:rsidRDefault="003A0BB7" w:rsidP="00492C76">
            <w:r w:rsidRPr="00621A35">
              <w:t>No</w:t>
            </w:r>
          </w:p>
        </w:tc>
        <w:tc>
          <w:tcPr>
            <w:tcW w:w="392" w:type="pct"/>
            <w:noWrap/>
            <w:hideMark/>
          </w:tcPr>
          <w:p w14:paraId="20CCD0B9" w14:textId="77777777" w:rsidR="003A0BB7" w:rsidRPr="00621A35" w:rsidRDefault="003A0BB7" w:rsidP="00492C76">
            <w:r w:rsidRPr="00621A35">
              <w:t>ns</w:t>
            </w:r>
          </w:p>
        </w:tc>
        <w:tc>
          <w:tcPr>
            <w:tcW w:w="599" w:type="pct"/>
            <w:noWrap/>
            <w:hideMark/>
          </w:tcPr>
          <w:p w14:paraId="6C70158E" w14:textId="77777777" w:rsidR="003A0BB7" w:rsidRPr="00621A35" w:rsidRDefault="003A0BB7" w:rsidP="00492C76">
            <w:r w:rsidRPr="00621A35">
              <w:t>0.9349</w:t>
            </w:r>
          </w:p>
        </w:tc>
      </w:tr>
      <w:tr w:rsidR="003A0BB7" w:rsidRPr="00621A35" w14:paraId="05E75C57" w14:textId="77777777" w:rsidTr="00492C76">
        <w:trPr>
          <w:trHeight w:val="288"/>
        </w:trPr>
        <w:tc>
          <w:tcPr>
            <w:tcW w:w="1057" w:type="pct"/>
            <w:noWrap/>
            <w:hideMark/>
          </w:tcPr>
          <w:p w14:paraId="1C317921" w14:textId="77777777" w:rsidR="003A0BB7" w:rsidRPr="00621A35" w:rsidRDefault="003A0BB7" w:rsidP="00492C76">
            <w:r w:rsidRPr="00621A35">
              <w:t>LN vs. HN</w:t>
            </w:r>
          </w:p>
        </w:tc>
        <w:tc>
          <w:tcPr>
            <w:tcW w:w="457" w:type="pct"/>
            <w:noWrap/>
            <w:hideMark/>
          </w:tcPr>
          <w:p w14:paraId="3100A614" w14:textId="77777777" w:rsidR="003A0BB7" w:rsidRPr="00621A35" w:rsidRDefault="003A0BB7" w:rsidP="00492C76">
            <w:r w:rsidRPr="00621A35">
              <w:t>No</w:t>
            </w:r>
          </w:p>
        </w:tc>
        <w:tc>
          <w:tcPr>
            <w:tcW w:w="392" w:type="pct"/>
            <w:noWrap/>
            <w:hideMark/>
          </w:tcPr>
          <w:p w14:paraId="00F024DC" w14:textId="77777777" w:rsidR="003A0BB7" w:rsidRPr="00621A35" w:rsidRDefault="003A0BB7" w:rsidP="00492C76">
            <w:r w:rsidRPr="00621A35">
              <w:t>ns</w:t>
            </w:r>
          </w:p>
        </w:tc>
        <w:tc>
          <w:tcPr>
            <w:tcW w:w="599" w:type="pct"/>
            <w:noWrap/>
            <w:hideMark/>
          </w:tcPr>
          <w:p w14:paraId="17C2CC5D" w14:textId="77777777" w:rsidR="003A0BB7" w:rsidRPr="00621A35" w:rsidRDefault="003A0BB7" w:rsidP="00492C76">
            <w:r w:rsidRPr="00621A35">
              <w:t>0.7199</w:t>
            </w:r>
          </w:p>
        </w:tc>
        <w:tc>
          <w:tcPr>
            <w:tcW w:w="1047" w:type="pct"/>
            <w:noWrap/>
            <w:hideMark/>
          </w:tcPr>
          <w:p w14:paraId="2726C75B" w14:textId="77777777" w:rsidR="003A0BB7" w:rsidRPr="00621A35" w:rsidRDefault="003A0BB7" w:rsidP="00492C76">
            <w:r w:rsidRPr="00621A35">
              <w:t>LN vs. HN</w:t>
            </w:r>
          </w:p>
        </w:tc>
        <w:tc>
          <w:tcPr>
            <w:tcW w:w="457" w:type="pct"/>
            <w:noWrap/>
            <w:hideMark/>
          </w:tcPr>
          <w:p w14:paraId="15BABC8D" w14:textId="77777777" w:rsidR="003A0BB7" w:rsidRPr="00621A35" w:rsidRDefault="003A0BB7" w:rsidP="00492C76">
            <w:r w:rsidRPr="00621A35">
              <w:t>No</w:t>
            </w:r>
          </w:p>
        </w:tc>
        <w:tc>
          <w:tcPr>
            <w:tcW w:w="392" w:type="pct"/>
            <w:noWrap/>
            <w:hideMark/>
          </w:tcPr>
          <w:p w14:paraId="37E017D2" w14:textId="77777777" w:rsidR="003A0BB7" w:rsidRPr="00621A35" w:rsidRDefault="003A0BB7" w:rsidP="00492C76">
            <w:r w:rsidRPr="00621A35">
              <w:t>ns</w:t>
            </w:r>
          </w:p>
        </w:tc>
        <w:tc>
          <w:tcPr>
            <w:tcW w:w="599" w:type="pct"/>
            <w:noWrap/>
            <w:hideMark/>
          </w:tcPr>
          <w:p w14:paraId="2AFEA407" w14:textId="77777777" w:rsidR="003A0BB7" w:rsidRPr="00621A35" w:rsidRDefault="003A0BB7" w:rsidP="00492C76">
            <w:r w:rsidRPr="00621A35">
              <w:t>&gt;0.9999</w:t>
            </w:r>
          </w:p>
        </w:tc>
      </w:tr>
      <w:tr w:rsidR="003A0BB7" w:rsidRPr="00621A35" w14:paraId="3339FBE4" w14:textId="77777777" w:rsidTr="00492C76">
        <w:trPr>
          <w:trHeight w:val="288"/>
        </w:trPr>
        <w:tc>
          <w:tcPr>
            <w:tcW w:w="1057" w:type="pct"/>
            <w:noWrap/>
            <w:hideMark/>
          </w:tcPr>
          <w:p w14:paraId="17CE2723" w14:textId="77777777" w:rsidR="003A0BB7" w:rsidRPr="00621A35" w:rsidRDefault="003A0BB7" w:rsidP="00492C76">
            <w:r w:rsidRPr="00621A35">
              <w:t>LN vs. HA</w:t>
            </w:r>
          </w:p>
        </w:tc>
        <w:tc>
          <w:tcPr>
            <w:tcW w:w="457" w:type="pct"/>
            <w:noWrap/>
            <w:hideMark/>
          </w:tcPr>
          <w:p w14:paraId="5AC01FA9" w14:textId="77777777" w:rsidR="003A0BB7" w:rsidRPr="00621A35" w:rsidRDefault="003A0BB7" w:rsidP="00492C76">
            <w:r w:rsidRPr="00621A35">
              <w:t>No</w:t>
            </w:r>
          </w:p>
        </w:tc>
        <w:tc>
          <w:tcPr>
            <w:tcW w:w="392" w:type="pct"/>
            <w:noWrap/>
            <w:hideMark/>
          </w:tcPr>
          <w:p w14:paraId="178B8E35" w14:textId="77777777" w:rsidR="003A0BB7" w:rsidRPr="00621A35" w:rsidRDefault="003A0BB7" w:rsidP="00492C76">
            <w:r w:rsidRPr="00621A35">
              <w:t>ns</w:t>
            </w:r>
          </w:p>
        </w:tc>
        <w:tc>
          <w:tcPr>
            <w:tcW w:w="599" w:type="pct"/>
            <w:noWrap/>
            <w:hideMark/>
          </w:tcPr>
          <w:p w14:paraId="5FDB4BBD" w14:textId="77777777" w:rsidR="003A0BB7" w:rsidRPr="00621A35" w:rsidRDefault="003A0BB7" w:rsidP="00492C76">
            <w:r w:rsidRPr="00621A35">
              <w:t>0.9794</w:t>
            </w:r>
          </w:p>
        </w:tc>
        <w:tc>
          <w:tcPr>
            <w:tcW w:w="1047" w:type="pct"/>
            <w:noWrap/>
            <w:hideMark/>
          </w:tcPr>
          <w:p w14:paraId="7AF56C3F" w14:textId="77777777" w:rsidR="003A0BB7" w:rsidRPr="00621A35" w:rsidRDefault="003A0BB7" w:rsidP="00492C76">
            <w:r w:rsidRPr="00621A35">
              <w:t>LN vs. HA</w:t>
            </w:r>
          </w:p>
        </w:tc>
        <w:tc>
          <w:tcPr>
            <w:tcW w:w="457" w:type="pct"/>
            <w:noWrap/>
            <w:hideMark/>
          </w:tcPr>
          <w:p w14:paraId="34469DE1" w14:textId="77777777" w:rsidR="003A0BB7" w:rsidRPr="00621A35" w:rsidRDefault="003A0BB7" w:rsidP="00492C76">
            <w:r w:rsidRPr="00621A35">
              <w:t>No</w:t>
            </w:r>
          </w:p>
        </w:tc>
        <w:tc>
          <w:tcPr>
            <w:tcW w:w="392" w:type="pct"/>
            <w:noWrap/>
            <w:hideMark/>
          </w:tcPr>
          <w:p w14:paraId="14239749" w14:textId="77777777" w:rsidR="003A0BB7" w:rsidRPr="00621A35" w:rsidRDefault="003A0BB7" w:rsidP="00492C76">
            <w:r w:rsidRPr="00621A35">
              <w:t>ns</w:t>
            </w:r>
          </w:p>
        </w:tc>
        <w:tc>
          <w:tcPr>
            <w:tcW w:w="599" w:type="pct"/>
            <w:noWrap/>
            <w:hideMark/>
          </w:tcPr>
          <w:p w14:paraId="346F7721" w14:textId="77777777" w:rsidR="003A0BB7" w:rsidRPr="00621A35" w:rsidRDefault="003A0BB7" w:rsidP="00492C76">
            <w:r w:rsidRPr="00621A35">
              <w:t>0.9146</w:t>
            </w:r>
          </w:p>
        </w:tc>
      </w:tr>
      <w:tr w:rsidR="003A0BB7" w:rsidRPr="00621A35" w14:paraId="5042ECC8" w14:textId="77777777" w:rsidTr="00492C76">
        <w:trPr>
          <w:trHeight w:val="288"/>
        </w:trPr>
        <w:tc>
          <w:tcPr>
            <w:tcW w:w="1057" w:type="pct"/>
            <w:noWrap/>
            <w:hideMark/>
          </w:tcPr>
          <w:p w14:paraId="52811791" w14:textId="77777777" w:rsidR="003A0BB7" w:rsidRPr="00621A35" w:rsidRDefault="003A0BB7" w:rsidP="00492C76"/>
        </w:tc>
        <w:tc>
          <w:tcPr>
            <w:tcW w:w="457" w:type="pct"/>
            <w:noWrap/>
            <w:hideMark/>
          </w:tcPr>
          <w:p w14:paraId="3D72094A" w14:textId="77777777" w:rsidR="003A0BB7" w:rsidRPr="00621A35" w:rsidRDefault="003A0BB7" w:rsidP="00492C76"/>
        </w:tc>
        <w:tc>
          <w:tcPr>
            <w:tcW w:w="392" w:type="pct"/>
            <w:noWrap/>
            <w:hideMark/>
          </w:tcPr>
          <w:p w14:paraId="5ADB4023" w14:textId="77777777" w:rsidR="003A0BB7" w:rsidRPr="00621A35" w:rsidRDefault="003A0BB7" w:rsidP="00492C76"/>
        </w:tc>
        <w:tc>
          <w:tcPr>
            <w:tcW w:w="599" w:type="pct"/>
            <w:noWrap/>
            <w:hideMark/>
          </w:tcPr>
          <w:p w14:paraId="283859E8" w14:textId="77777777" w:rsidR="003A0BB7" w:rsidRPr="00621A35" w:rsidRDefault="003A0BB7" w:rsidP="00492C76"/>
        </w:tc>
        <w:tc>
          <w:tcPr>
            <w:tcW w:w="1047" w:type="pct"/>
            <w:noWrap/>
            <w:hideMark/>
          </w:tcPr>
          <w:p w14:paraId="14DDCEEF" w14:textId="77777777" w:rsidR="003A0BB7" w:rsidRPr="00621A35" w:rsidRDefault="003A0BB7" w:rsidP="00492C76"/>
        </w:tc>
        <w:tc>
          <w:tcPr>
            <w:tcW w:w="457" w:type="pct"/>
            <w:noWrap/>
            <w:hideMark/>
          </w:tcPr>
          <w:p w14:paraId="1C585C67" w14:textId="77777777" w:rsidR="003A0BB7" w:rsidRPr="00621A35" w:rsidRDefault="003A0BB7" w:rsidP="00492C76"/>
        </w:tc>
        <w:tc>
          <w:tcPr>
            <w:tcW w:w="392" w:type="pct"/>
            <w:noWrap/>
            <w:hideMark/>
          </w:tcPr>
          <w:p w14:paraId="04DD8A07" w14:textId="77777777" w:rsidR="003A0BB7" w:rsidRPr="00621A35" w:rsidRDefault="003A0BB7" w:rsidP="00492C76"/>
        </w:tc>
        <w:tc>
          <w:tcPr>
            <w:tcW w:w="599" w:type="pct"/>
            <w:noWrap/>
            <w:hideMark/>
          </w:tcPr>
          <w:p w14:paraId="4204E145" w14:textId="77777777" w:rsidR="003A0BB7" w:rsidRPr="00621A35" w:rsidRDefault="003A0BB7" w:rsidP="00492C76"/>
        </w:tc>
      </w:tr>
      <w:tr w:rsidR="003A0BB7" w:rsidRPr="00621A35" w14:paraId="4CED2797" w14:textId="77777777" w:rsidTr="00492C76">
        <w:trPr>
          <w:trHeight w:val="288"/>
        </w:trPr>
        <w:tc>
          <w:tcPr>
            <w:tcW w:w="1514" w:type="pct"/>
            <w:gridSpan w:val="2"/>
            <w:noWrap/>
            <w:hideMark/>
          </w:tcPr>
          <w:p w14:paraId="328290E5" w14:textId="77777777" w:rsidR="003A0BB7" w:rsidRPr="00621A35" w:rsidRDefault="003A0BB7" w:rsidP="00492C76">
            <w:r w:rsidRPr="00621A35">
              <w:t>SUFALDHULA</w:t>
            </w:r>
          </w:p>
        </w:tc>
        <w:tc>
          <w:tcPr>
            <w:tcW w:w="392" w:type="pct"/>
            <w:noWrap/>
            <w:hideMark/>
          </w:tcPr>
          <w:p w14:paraId="55FD6BAB" w14:textId="77777777" w:rsidR="003A0BB7" w:rsidRPr="00621A35" w:rsidRDefault="003A0BB7" w:rsidP="00492C76"/>
        </w:tc>
        <w:tc>
          <w:tcPr>
            <w:tcW w:w="599" w:type="pct"/>
            <w:noWrap/>
            <w:hideMark/>
          </w:tcPr>
          <w:p w14:paraId="76186E16" w14:textId="77777777" w:rsidR="003A0BB7" w:rsidRPr="00621A35" w:rsidRDefault="003A0BB7" w:rsidP="00492C76"/>
        </w:tc>
        <w:tc>
          <w:tcPr>
            <w:tcW w:w="1504" w:type="pct"/>
            <w:gridSpan w:val="2"/>
            <w:noWrap/>
            <w:hideMark/>
          </w:tcPr>
          <w:p w14:paraId="22444292" w14:textId="77777777" w:rsidR="003A0BB7" w:rsidRPr="00621A35" w:rsidRDefault="003A0BB7" w:rsidP="00492C76">
            <w:r w:rsidRPr="00621A35">
              <w:t>SUFALDHULA</w:t>
            </w:r>
          </w:p>
        </w:tc>
        <w:tc>
          <w:tcPr>
            <w:tcW w:w="392" w:type="pct"/>
            <w:noWrap/>
            <w:hideMark/>
          </w:tcPr>
          <w:p w14:paraId="2FBAA931" w14:textId="77777777" w:rsidR="003A0BB7" w:rsidRPr="00621A35" w:rsidRDefault="003A0BB7" w:rsidP="00492C76"/>
        </w:tc>
        <w:tc>
          <w:tcPr>
            <w:tcW w:w="599" w:type="pct"/>
            <w:noWrap/>
            <w:hideMark/>
          </w:tcPr>
          <w:p w14:paraId="26F98196" w14:textId="77777777" w:rsidR="003A0BB7" w:rsidRPr="00621A35" w:rsidRDefault="003A0BB7" w:rsidP="00492C76"/>
        </w:tc>
      </w:tr>
      <w:tr w:rsidR="003A0BB7" w:rsidRPr="00621A35" w14:paraId="69030D60" w14:textId="77777777" w:rsidTr="00492C76">
        <w:trPr>
          <w:trHeight w:val="288"/>
        </w:trPr>
        <w:tc>
          <w:tcPr>
            <w:tcW w:w="1057" w:type="pct"/>
            <w:noWrap/>
            <w:hideMark/>
          </w:tcPr>
          <w:p w14:paraId="4114AC5D" w14:textId="77777777" w:rsidR="003A0BB7" w:rsidRPr="00621A35" w:rsidRDefault="003A0BB7" w:rsidP="00492C76">
            <w:r w:rsidRPr="00621A35">
              <w:t>HA vs. HN</w:t>
            </w:r>
          </w:p>
        </w:tc>
        <w:tc>
          <w:tcPr>
            <w:tcW w:w="457" w:type="pct"/>
            <w:noWrap/>
            <w:hideMark/>
          </w:tcPr>
          <w:p w14:paraId="512543D3" w14:textId="77777777" w:rsidR="003A0BB7" w:rsidRPr="00621A35" w:rsidRDefault="003A0BB7" w:rsidP="00492C76">
            <w:r w:rsidRPr="00621A35">
              <w:t>No</w:t>
            </w:r>
          </w:p>
        </w:tc>
        <w:tc>
          <w:tcPr>
            <w:tcW w:w="392" w:type="pct"/>
            <w:noWrap/>
            <w:hideMark/>
          </w:tcPr>
          <w:p w14:paraId="1DA7DFE7" w14:textId="77777777" w:rsidR="003A0BB7" w:rsidRPr="00621A35" w:rsidRDefault="003A0BB7" w:rsidP="00492C76">
            <w:r w:rsidRPr="00621A35">
              <w:t>ns</w:t>
            </w:r>
          </w:p>
        </w:tc>
        <w:tc>
          <w:tcPr>
            <w:tcW w:w="599" w:type="pct"/>
            <w:noWrap/>
            <w:hideMark/>
          </w:tcPr>
          <w:p w14:paraId="4C456A1F" w14:textId="77777777" w:rsidR="003A0BB7" w:rsidRPr="00621A35" w:rsidRDefault="003A0BB7" w:rsidP="00492C76">
            <w:r w:rsidRPr="00621A35">
              <w:t>0.8492</w:t>
            </w:r>
          </w:p>
        </w:tc>
        <w:tc>
          <w:tcPr>
            <w:tcW w:w="1047" w:type="pct"/>
            <w:noWrap/>
            <w:hideMark/>
          </w:tcPr>
          <w:p w14:paraId="1E0512DC" w14:textId="77777777" w:rsidR="003A0BB7" w:rsidRPr="00621A35" w:rsidRDefault="003A0BB7" w:rsidP="00492C76">
            <w:r w:rsidRPr="00621A35">
              <w:t>HA vs. HN</w:t>
            </w:r>
          </w:p>
        </w:tc>
        <w:tc>
          <w:tcPr>
            <w:tcW w:w="457" w:type="pct"/>
            <w:noWrap/>
            <w:hideMark/>
          </w:tcPr>
          <w:p w14:paraId="43B15578" w14:textId="77777777" w:rsidR="003A0BB7" w:rsidRPr="00621A35" w:rsidRDefault="003A0BB7" w:rsidP="00492C76">
            <w:r w:rsidRPr="00621A35">
              <w:t>No</w:t>
            </w:r>
          </w:p>
        </w:tc>
        <w:tc>
          <w:tcPr>
            <w:tcW w:w="392" w:type="pct"/>
            <w:noWrap/>
            <w:hideMark/>
          </w:tcPr>
          <w:p w14:paraId="0528A461" w14:textId="77777777" w:rsidR="003A0BB7" w:rsidRPr="00621A35" w:rsidRDefault="003A0BB7" w:rsidP="00492C76">
            <w:r w:rsidRPr="00621A35">
              <w:t>ns</w:t>
            </w:r>
          </w:p>
        </w:tc>
        <w:tc>
          <w:tcPr>
            <w:tcW w:w="599" w:type="pct"/>
            <w:noWrap/>
            <w:hideMark/>
          </w:tcPr>
          <w:p w14:paraId="0336D12B" w14:textId="77777777" w:rsidR="003A0BB7" w:rsidRPr="00621A35" w:rsidRDefault="003A0BB7" w:rsidP="00492C76">
            <w:r w:rsidRPr="00621A35">
              <w:t>0.7322</w:t>
            </w:r>
          </w:p>
        </w:tc>
      </w:tr>
      <w:tr w:rsidR="003A0BB7" w:rsidRPr="00621A35" w14:paraId="62E51053" w14:textId="77777777" w:rsidTr="00492C76">
        <w:trPr>
          <w:trHeight w:val="288"/>
        </w:trPr>
        <w:tc>
          <w:tcPr>
            <w:tcW w:w="1057" w:type="pct"/>
            <w:noWrap/>
            <w:hideMark/>
          </w:tcPr>
          <w:p w14:paraId="352502E8" w14:textId="77777777" w:rsidR="003A0BB7" w:rsidRPr="00621A35" w:rsidRDefault="003A0BB7" w:rsidP="00492C76">
            <w:r w:rsidRPr="00621A35">
              <w:t>LN vs. HN</w:t>
            </w:r>
          </w:p>
        </w:tc>
        <w:tc>
          <w:tcPr>
            <w:tcW w:w="457" w:type="pct"/>
            <w:noWrap/>
            <w:hideMark/>
          </w:tcPr>
          <w:p w14:paraId="67ED3F64" w14:textId="77777777" w:rsidR="003A0BB7" w:rsidRPr="00621A35" w:rsidRDefault="003A0BB7" w:rsidP="00492C76">
            <w:r w:rsidRPr="00621A35">
              <w:t>No</w:t>
            </w:r>
          </w:p>
        </w:tc>
        <w:tc>
          <w:tcPr>
            <w:tcW w:w="392" w:type="pct"/>
            <w:noWrap/>
            <w:hideMark/>
          </w:tcPr>
          <w:p w14:paraId="13A5D99D" w14:textId="77777777" w:rsidR="003A0BB7" w:rsidRPr="00621A35" w:rsidRDefault="003A0BB7" w:rsidP="00492C76">
            <w:r w:rsidRPr="00621A35">
              <w:t>ns</w:t>
            </w:r>
          </w:p>
        </w:tc>
        <w:tc>
          <w:tcPr>
            <w:tcW w:w="599" w:type="pct"/>
            <w:noWrap/>
            <w:hideMark/>
          </w:tcPr>
          <w:p w14:paraId="5C9A204B" w14:textId="77777777" w:rsidR="003A0BB7" w:rsidRPr="00621A35" w:rsidRDefault="003A0BB7" w:rsidP="00492C76">
            <w:r w:rsidRPr="00621A35">
              <w:t>0.9996</w:t>
            </w:r>
          </w:p>
        </w:tc>
        <w:tc>
          <w:tcPr>
            <w:tcW w:w="1047" w:type="pct"/>
            <w:noWrap/>
            <w:hideMark/>
          </w:tcPr>
          <w:p w14:paraId="1FD5C94C" w14:textId="77777777" w:rsidR="003A0BB7" w:rsidRPr="00621A35" w:rsidRDefault="003A0BB7" w:rsidP="00492C76">
            <w:r w:rsidRPr="00621A35">
              <w:t>LN vs. HN</w:t>
            </w:r>
          </w:p>
        </w:tc>
        <w:tc>
          <w:tcPr>
            <w:tcW w:w="457" w:type="pct"/>
            <w:noWrap/>
            <w:hideMark/>
          </w:tcPr>
          <w:p w14:paraId="6798193C" w14:textId="77777777" w:rsidR="003A0BB7" w:rsidRPr="00621A35" w:rsidRDefault="003A0BB7" w:rsidP="00492C76">
            <w:r w:rsidRPr="00621A35">
              <w:t>No</w:t>
            </w:r>
          </w:p>
        </w:tc>
        <w:tc>
          <w:tcPr>
            <w:tcW w:w="392" w:type="pct"/>
            <w:noWrap/>
            <w:hideMark/>
          </w:tcPr>
          <w:p w14:paraId="510D0E94" w14:textId="77777777" w:rsidR="003A0BB7" w:rsidRPr="00621A35" w:rsidRDefault="003A0BB7" w:rsidP="00492C76">
            <w:r w:rsidRPr="00621A35">
              <w:t>ns</w:t>
            </w:r>
          </w:p>
        </w:tc>
        <w:tc>
          <w:tcPr>
            <w:tcW w:w="599" w:type="pct"/>
            <w:noWrap/>
            <w:hideMark/>
          </w:tcPr>
          <w:p w14:paraId="7CF5204C" w14:textId="77777777" w:rsidR="003A0BB7" w:rsidRPr="00621A35" w:rsidRDefault="003A0BB7" w:rsidP="00492C76">
            <w:r w:rsidRPr="00621A35">
              <w:t>0.9526</w:t>
            </w:r>
          </w:p>
        </w:tc>
      </w:tr>
      <w:tr w:rsidR="003A0BB7" w:rsidRPr="00621A35" w14:paraId="5D43C019" w14:textId="77777777" w:rsidTr="00492C76">
        <w:trPr>
          <w:trHeight w:val="288"/>
        </w:trPr>
        <w:tc>
          <w:tcPr>
            <w:tcW w:w="1057" w:type="pct"/>
            <w:noWrap/>
            <w:hideMark/>
          </w:tcPr>
          <w:p w14:paraId="08B01ECA" w14:textId="77777777" w:rsidR="003A0BB7" w:rsidRPr="00621A35" w:rsidRDefault="003A0BB7" w:rsidP="00492C76">
            <w:r w:rsidRPr="00621A35">
              <w:t>LN vs. HA</w:t>
            </w:r>
          </w:p>
        </w:tc>
        <w:tc>
          <w:tcPr>
            <w:tcW w:w="457" w:type="pct"/>
            <w:noWrap/>
            <w:hideMark/>
          </w:tcPr>
          <w:p w14:paraId="6799EEAB" w14:textId="77777777" w:rsidR="003A0BB7" w:rsidRPr="00621A35" w:rsidRDefault="003A0BB7" w:rsidP="00492C76">
            <w:r w:rsidRPr="00621A35">
              <w:t>No</w:t>
            </w:r>
          </w:p>
        </w:tc>
        <w:tc>
          <w:tcPr>
            <w:tcW w:w="392" w:type="pct"/>
            <w:noWrap/>
            <w:hideMark/>
          </w:tcPr>
          <w:p w14:paraId="1765F44F" w14:textId="77777777" w:rsidR="003A0BB7" w:rsidRPr="00621A35" w:rsidRDefault="003A0BB7" w:rsidP="00492C76">
            <w:r w:rsidRPr="00621A35">
              <w:t>ns</w:t>
            </w:r>
          </w:p>
        </w:tc>
        <w:tc>
          <w:tcPr>
            <w:tcW w:w="599" w:type="pct"/>
            <w:noWrap/>
            <w:hideMark/>
          </w:tcPr>
          <w:p w14:paraId="3D5A3A8A" w14:textId="77777777" w:rsidR="003A0BB7" w:rsidRPr="00621A35" w:rsidRDefault="003A0BB7" w:rsidP="00492C76">
            <w:r w:rsidRPr="00621A35">
              <w:t>0.7986</w:t>
            </w:r>
          </w:p>
        </w:tc>
        <w:tc>
          <w:tcPr>
            <w:tcW w:w="1047" w:type="pct"/>
            <w:noWrap/>
            <w:hideMark/>
          </w:tcPr>
          <w:p w14:paraId="498490AE" w14:textId="77777777" w:rsidR="003A0BB7" w:rsidRPr="00621A35" w:rsidRDefault="003A0BB7" w:rsidP="00492C76">
            <w:r w:rsidRPr="00621A35">
              <w:t>LN vs. HA</w:t>
            </w:r>
          </w:p>
        </w:tc>
        <w:tc>
          <w:tcPr>
            <w:tcW w:w="457" w:type="pct"/>
            <w:noWrap/>
            <w:hideMark/>
          </w:tcPr>
          <w:p w14:paraId="7DAF4729" w14:textId="77777777" w:rsidR="003A0BB7" w:rsidRPr="00621A35" w:rsidRDefault="003A0BB7" w:rsidP="00492C76">
            <w:r w:rsidRPr="00621A35">
              <w:t>No</w:t>
            </w:r>
          </w:p>
        </w:tc>
        <w:tc>
          <w:tcPr>
            <w:tcW w:w="392" w:type="pct"/>
            <w:noWrap/>
            <w:hideMark/>
          </w:tcPr>
          <w:p w14:paraId="4849FBEF" w14:textId="77777777" w:rsidR="003A0BB7" w:rsidRPr="00621A35" w:rsidRDefault="003A0BB7" w:rsidP="00492C76">
            <w:r w:rsidRPr="00621A35">
              <w:t>ns</w:t>
            </w:r>
          </w:p>
        </w:tc>
        <w:tc>
          <w:tcPr>
            <w:tcW w:w="599" w:type="pct"/>
            <w:noWrap/>
            <w:hideMark/>
          </w:tcPr>
          <w:p w14:paraId="5952EC65" w14:textId="77777777" w:rsidR="003A0BB7" w:rsidRPr="00621A35" w:rsidRDefault="003A0BB7" w:rsidP="00492C76">
            <w:r w:rsidRPr="00621A35">
              <w:t>0.9562</w:t>
            </w:r>
          </w:p>
        </w:tc>
      </w:tr>
      <w:tr w:rsidR="003A0BB7" w:rsidRPr="00621A35" w14:paraId="0BDCAEE2" w14:textId="77777777" w:rsidTr="00492C76">
        <w:trPr>
          <w:trHeight w:val="288"/>
        </w:trPr>
        <w:tc>
          <w:tcPr>
            <w:tcW w:w="1057" w:type="pct"/>
            <w:noWrap/>
            <w:hideMark/>
          </w:tcPr>
          <w:p w14:paraId="0B2D5E05" w14:textId="77777777" w:rsidR="003A0BB7" w:rsidRPr="00621A35" w:rsidRDefault="003A0BB7" w:rsidP="00492C76"/>
        </w:tc>
        <w:tc>
          <w:tcPr>
            <w:tcW w:w="457" w:type="pct"/>
            <w:noWrap/>
            <w:hideMark/>
          </w:tcPr>
          <w:p w14:paraId="667C9E9C" w14:textId="77777777" w:rsidR="003A0BB7" w:rsidRPr="00621A35" w:rsidRDefault="003A0BB7" w:rsidP="00492C76"/>
        </w:tc>
        <w:tc>
          <w:tcPr>
            <w:tcW w:w="392" w:type="pct"/>
            <w:noWrap/>
            <w:hideMark/>
          </w:tcPr>
          <w:p w14:paraId="55DDBABC" w14:textId="77777777" w:rsidR="003A0BB7" w:rsidRPr="00621A35" w:rsidRDefault="003A0BB7" w:rsidP="00492C76"/>
        </w:tc>
        <w:tc>
          <w:tcPr>
            <w:tcW w:w="599" w:type="pct"/>
            <w:noWrap/>
            <w:hideMark/>
          </w:tcPr>
          <w:p w14:paraId="3651A600" w14:textId="77777777" w:rsidR="003A0BB7" w:rsidRPr="00621A35" w:rsidRDefault="003A0BB7" w:rsidP="00492C76"/>
        </w:tc>
        <w:tc>
          <w:tcPr>
            <w:tcW w:w="1047" w:type="pct"/>
            <w:noWrap/>
            <w:hideMark/>
          </w:tcPr>
          <w:p w14:paraId="755A1075" w14:textId="77777777" w:rsidR="003A0BB7" w:rsidRPr="00621A35" w:rsidRDefault="003A0BB7" w:rsidP="00492C76"/>
        </w:tc>
        <w:tc>
          <w:tcPr>
            <w:tcW w:w="457" w:type="pct"/>
            <w:noWrap/>
            <w:hideMark/>
          </w:tcPr>
          <w:p w14:paraId="1B365D21" w14:textId="77777777" w:rsidR="003A0BB7" w:rsidRPr="00621A35" w:rsidRDefault="003A0BB7" w:rsidP="00492C76"/>
        </w:tc>
        <w:tc>
          <w:tcPr>
            <w:tcW w:w="392" w:type="pct"/>
            <w:noWrap/>
            <w:hideMark/>
          </w:tcPr>
          <w:p w14:paraId="0F9F81F3" w14:textId="77777777" w:rsidR="003A0BB7" w:rsidRPr="00621A35" w:rsidRDefault="003A0BB7" w:rsidP="00492C76"/>
        </w:tc>
        <w:tc>
          <w:tcPr>
            <w:tcW w:w="599" w:type="pct"/>
            <w:noWrap/>
            <w:hideMark/>
          </w:tcPr>
          <w:p w14:paraId="7548FB46" w14:textId="77777777" w:rsidR="003A0BB7" w:rsidRPr="00621A35" w:rsidRDefault="003A0BB7" w:rsidP="00492C76"/>
        </w:tc>
      </w:tr>
      <w:tr w:rsidR="003A0BB7" w:rsidRPr="00621A35" w14:paraId="798D687C" w14:textId="77777777" w:rsidTr="00492C76">
        <w:trPr>
          <w:trHeight w:val="288"/>
        </w:trPr>
        <w:tc>
          <w:tcPr>
            <w:tcW w:w="1514" w:type="pct"/>
            <w:gridSpan w:val="2"/>
            <w:noWrap/>
            <w:hideMark/>
          </w:tcPr>
          <w:p w14:paraId="2C2DD0B8" w14:textId="77777777" w:rsidR="003A0BB7" w:rsidRPr="00621A35" w:rsidRDefault="003A0BB7" w:rsidP="00492C76">
            <w:r w:rsidRPr="00621A35">
              <w:t>ZINYA KOLAMBA</w:t>
            </w:r>
          </w:p>
        </w:tc>
        <w:tc>
          <w:tcPr>
            <w:tcW w:w="392" w:type="pct"/>
            <w:noWrap/>
            <w:hideMark/>
          </w:tcPr>
          <w:p w14:paraId="74ACFAA8" w14:textId="77777777" w:rsidR="003A0BB7" w:rsidRPr="00621A35" w:rsidRDefault="003A0BB7" w:rsidP="00492C76"/>
        </w:tc>
        <w:tc>
          <w:tcPr>
            <w:tcW w:w="599" w:type="pct"/>
            <w:noWrap/>
            <w:hideMark/>
          </w:tcPr>
          <w:p w14:paraId="2B18FABD" w14:textId="77777777" w:rsidR="003A0BB7" w:rsidRPr="00621A35" w:rsidRDefault="003A0BB7" w:rsidP="00492C76"/>
        </w:tc>
        <w:tc>
          <w:tcPr>
            <w:tcW w:w="1504" w:type="pct"/>
            <w:gridSpan w:val="2"/>
            <w:noWrap/>
            <w:hideMark/>
          </w:tcPr>
          <w:p w14:paraId="7857FA4D" w14:textId="77777777" w:rsidR="003A0BB7" w:rsidRPr="00621A35" w:rsidRDefault="003A0BB7" w:rsidP="00492C76">
            <w:r w:rsidRPr="00621A35">
              <w:t>ZINYA KOLAMBA</w:t>
            </w:r>
          </w:p>
        </w:tc>
        <w:tc>
          <w:tcPr>
            <w:tcW w:w="392" w:type="pct"/>
            <w:noWrap/>
            <w:hideMark/>
          </w:tcPr>
          <w:p w14:paraId="622A4D6A" w14:textId="77777777" w:rsidR="003A0BB7" w:rsidRPr="00621A35" w:rsidRDefault="003A0BB7" w:rsidP="00492C76"/>
        </w:tc>
        <w:tc>
          <w:tcPr>
            <w:tcW w:w="599" w:type="pct"/>
            <w:noWrap/>
            <w:hideMark/>
          </w:tcPr>
          <w:p w14:paraId="0BE8B5A6" w14:textId="77777777" w:rsidR="003A0BB7" w:rsidRPr="00621A35" w:rsidRDefault="003A0BB7" w:rsidP="00492C76"/>
        </w:tc>
      </w:tr>
      <w:tr w:rsidR="003A0BB7" w:rsidRPr="00621A35" w14:paraId="4534A22E" w14:textId="77777777" w:rsidTr="00492C76">
        <w:trPr>
          <w:trHeight w:val="288"/>
        </w:trPr>
        <w:tc>
          <w:tcPr>
            <w:tcW w:w="1057" w:type="pct"/>
            <w:noWrap/>
            <w:hideMark/>
          </w:tcPr>
          <w:p w14:paraId="40EE4C51" w14:textId="77777777" w:rsidR="003A0BB7" w:rsidRPr="00621A35" w:rsidRDefault="003A0BB7" w:rsidP="00492C76">
            <w:r w:rsidRPr="00621A35">
              <w:t>HA vs. HN</w:t>
            </w:r>
          </w:p>
        </w:tc>
        <w:tc>
          <w:tcPr>
            <w:tcW w:w="457" w:type="pct"/>
            <w:noWrap/>
            <w:hideMark/>
          </w:tcPr>
          <w:p w14:paraId="10F28F3A" w14:textId="77777777" w:rsidR="003A0BB7" w:rsidRPr="00621A35" w:rsidRDefault="003A0BB7" w:rsidP="00492C76">
            <w:r w:rsidRPr="00621A35">
              <w:t>No</w:t>
            </w:r>
          </w:p>
        </w:tc>
        <w:tc>
          <w:tcPr>
            <w:tcW w:w="392" w:type="pct"/>
            <w:noWrap/>
            <w:hideMark/>
          </w:tcPr>
          <w:p w14:paraId="446D68B4" w14:textId="77777777" w:rsidR="003A0BB7" w:rsidRPr="00621A35" w:rsidRDefault="003A0BB7" w:rsidP="00492C76">
            <w:r w:rsidRPr="00621A35">
              <w:t>ns</w:t>
            </w:r>
          </w:p>
        </w:tc>
        <w:tc>
          <w:tcPr>
            <w:tcW w:w="599" w:type="pct"/>
            <w:noWrap/>
            <w:hideMark/>
          </w:tcPr>
          <w:p w14:paraId="3456A9EB" w14:textId="77777777" w:rsidR="003A0BB7" w:rsidRPr="00621A35" w:rsidRDefault="003A0BB7" w:rsidP="00492C76">
            <w:r w:rsidRPr="00621A35">
              <w:t>0.9495</w:t>
            </w:r>
          </w:p>
        </w:tc>
        <w:tc>
          <w:tcPr>
            <w:tcW w:w="1047" w:type="pct"/>
            <w:noWrap/>
            <w:hideMark/>
          </w:tcPr>
          <w:p w14:paraId="7BC15EC1" w14:textId="77777777" w:rsidR="003A0BB7" w:rsidRPr="00621A35" w:rsidRDefault="003A0BB7" w:rsidP="00492C76">
            <w:r w:rsidRPr="00621A35">
              <w:t>HA vs. HN</w:t>
            </w:r>
          </w:p>
        </w:tc>
        <w:tc>
          <w:tcPr>
            <w:tcW w:w="457" w:type="pct"/>
            <w:noWrap/>
            <w:hideMark/>
          </w:tcPr>
          <w:p w14:paraId="445D0FC5" w14:textId="77777777" w:rsidR="003A0BB7" w:rsidRPr="00621A35" w:rsidRDefault="003A0BB7" w:rsidP="00492C76">
            <w:r w:rsidRPr="00621A35">
              <w:t>No</w:t>
            </w:r>
          </w:p>
        </w:tc>
        <w:tc>
          <w:tcPr>
            <w:tcW w:w="392" w:type="pct"/>
            <w:noWrap/>
            <w:hideMark/>
          </w:tcPr>
          <w:p w14:paraId="4132C392" w14:textId="77777777" w:rsidR="003A0BB7" w:rsidRPr="00621A35" w:rsidRDefault="003A0BB7" w:rsidP="00492C76">
            <w:r w:rsidRPr="00621A35">
              <w:t>ns</w:t>
            </w:r>
          </w:p>
        </w:tc>
        <w:tc>
          <w:tcPr>
            <w:tcW w:w="599" w:type="pct"/>
            <w:noWrap/>
            <w:hideMark/>
          </w:tcPr>
          <w:p w14:paraId="53858B0F" w14:textId="77777777" w:rsidR="003A0BB7" w:rsidRPr="00621A35" w:rsidRDefault="003A0BB7" w:rsidP="00492C76">
            <w:r w:rsidRPr="00621A35">
              <w:t>0.9351</w:t>
            </w:r>
          </w:p>
        </w:tc>
      </w:tr>
      <w:tr w:rsidR="003A0BB7" w:rsidRPr="00621A35" w14:paraId="73DCE6EE" w14:textId="77777777" w:rsidTr="00492C76">
        <w:trPr>
          <w:trHeight w:val="288"/>
        </w:trPr>
        <w:tc>
          <w:tcPr>
            <w:tcW w:w="1057" w:type="pct"/>
            <w:noWrap/>
            <w:hideMark/>
          </w:tcPr>
          <w:p w14:paraId="0F3E8F7D" w14:textId="77777777" w:rsidR="003A0BB7" w:rsidRPr="00621A35" w:rsidRDefault="003A0BB7" w:rsidP="00492C76">
            <w:r w:rsidRPr="00621A35">
              <w:t>LN vs. HN</w:t>
            </w:r>
          </w:p>
        </w:tc>
        <w:tc>
          <w:tcPr>
            <w:tcW w:w="457" w:type="pct"/>
            <w:noWrap/>
            <w:hideMark/>
          </w:tcPr>
          <w:p w14:paraId="6E135A8A" w14:textId="77777777" w:rsidR="003A0BB7" w:rsidRPr="00621A35" w:rsidRDefault="003A0BB7" w:rsidP="00492C76">
            <w:r w:rsidRPr="00621A35">
              <w:t>No</w:t>
            </w:r>
          </w:p>
        </w:tc>
        <w:tc>
          <w:tcPr>
            <w:tcW w:w="392" w:type="pct"/>
            <w:noWrap/>
            <w:hideMark/>
          </w:tcPr>
          <w:p w14:paraId="77855FCF" w14:textId="77777777" w:rsidR="003A0BB7" w:rsidRPr="00621A35" w:rsidRDefault="003A0BB7" w:rsidP="00492C76">
            <w:r w:rsidRPr="00621A35">
              <w:t>ns</w:t>
            </w:r>
          </w:p>
        </w:tc>
        <w:tc>
          <w:tcPr>
            <w:tcW w:w="599" w:type="pct"/>
            <w:noWrap/>
            <w:hideMark/>
          </w:tcPr>
          <w:p w14:paraId="52B975D2" w14:textId="77777777" w:rsidR="003A0BB7" w:rsidRPr="00621A35" w:rsidRDefault="003A0BB7" w:rsidP="00492C76">
            <w:r w:rsidRPr="00621A35">
              <w:t>0.7352</w:t>
            </w:r>
          </w:p>
        </w:tc>
        <w:tc>
          <w:tcPr>
            <w:tcW w:w="1047" w:type="pct"/>
            <w:noWrap/>
            <w:hideMark/>
          </w:tcPr>
          <w:p w14:paraId="2FE9C93D" w14:textId="77777777" w:rsidR="003A0BB7" w:rsidRPr="00621A35" w:rsidRDefault="003A0BB7" w:rsidP="00492C76">
            <w:r w:rsidRPr="00621A35">
              <w:t>LN vs. HN</w:t>
            </w:r>
          </w:p>
        </w:tc>
        <w:tc>
          <w:tcPr>
            <w:tcW w:w="457" w:type="pct"/>
            <w:noWrap/>
            <w:hideMark/>
          </w:tcPr>
          <w:p w14:paraId="36D9FBBB" w14:textId="77777777" w:rsidR="003A0BB7" w:rsidRPr="00621A35" w:rsidRDefault="003A0BB7" w:rsidP="00492C76">
            <w:r w:rsidRPr="00621A35">
              <w:t>No</w:t>
            </w:r>
          </w:p>
        </w:tc>
        <w:tc>
          <w:tcPr>
            <w:tcW w:w="392" w:type="pct"/>
            <w:noWrap/>
            <w:hideMark/>
          </w:tcPr>
          <w:p w14:paraId="639B1537" w14:textId="77777777" w:rsidR="003A0BB7" w:rsidRPr="00621A35" w:rsidRDefault="003A0BB7" w:rsidP="00492C76">
            <w:r w:rsidRPr="00621A35">
              <w:t>ns</w:t>
            </w:r>
          </w:p>
        </w:tc>
        <w:tc>
          <w:tcPr>
            <w:tcW w:w="599" w:type="pct"/>
            <w:noWrap/>
            <w:hideMark/>
          </w:tcPr>
          <w:p w14:paraId="4F89C87B" w14:textId="77777777" w:rsidR="003A0BB7" w:rsidRPr="00621A35" w:rsidRDefault="003A0BB7" w:rsidP="00492C76">
            <w:r w:rsidRPr="00621A35">
              <w:t>0.9453</w:t>
            </w:r>
          </w:p>
        </w:tc>
      </w:tr>
      <w:tr w:rsidR="003A0BB7" w:rsidRPr="00621A35" w14:paraId="235F3341" w14:textId="77777777" w:rsidTr="00492C76">
        <w:trPr>
          <w:trHeight w:val="288"/>
        </w:trPr>
        <w:tc>
          <w:tcPr>
            <w:tcW w:w="1057" w:type="pct"/>
            <w:noWrap/>
            <w:hideMark/>
          </w:tcPr>
          <w:p w14:paraId="7C9426E7" w14:textId="77777777" w:rsidR="003A0BB7" w:rsidRPr="00621A35" w:rsidRDefault="003A0BB7" w:rsidP="00492C76">
            <w:r w:rsidRPr="00621A35">
              <w:t>LN vs. HA</w:t>
            </w:r>
          </w:p>
        </w:tc>
        <w:tc>
          <w:tcPr>
            <w:tcW w:w="457" w:type="pct"/>
            <w:noWrap/>
            <w:hideMark/>
          </w:tcPr>
          <w:p w14:paraId="5AA5623A" w14:textId="77777777" w:rsidR="003A0BB7" w:rsidRPr="00621A35" w:rsidRDefault="003A0BB7" w:rsidP="00492C76">
            <w:r w:rsidRPr="00621A35">
              <w:t>No</w:t>
            </w:r>
          </w:p>
        </w:tc>
        <w:tc>
          <w:tcPr>
            <w:tcW w:w="392" w:type="pct"/>
            <w:noWrap/>
            <w:hideMark/>
          </w:tcPr>
          <w:p w14:paraId="15B64415" w14:textId="77777777" w:rsidR="003A0BB7" w:rsidRPr="00621A35" w:rsidRDefault="003A0BB7" w:rsidP="00492C76">
            <w:r w:rsidRPr="00621A35">
              <w:t>ns</w:t>
            </w:r>
          </w:p>
        </w:tc>
        <w:tc>
          <w:tcPr>
            <w:tcW w:w="599" w:type="pct"/>
            <w:noWrap/>
            <w:hideMark/>
          </w:tcPr>
          <w:p w14:paraId="0C5E9A85" w14:textId="77777777" w:rsidR="003A0BB7" w:rsidRPr="00621A35" w:rsidRDefault="003A0BB7" w:rsidP="00492C76">
            <w:r w:rsidRPr="00621A35">
              <w:t>0.9603</w:t>
            </w:r>
          </w:p>
        </w:tc>
        <w:tc>
          <w:tcPr>
            <w:tcW w:w="1047" w:type="pct"/>
            <w:noWrap/>
            <w:hideMark/>
          </w:tcPr>
          <w:p w14:paraId="245A9F55" w14:textId="77777777" w:rsidR="003A0BB7" w:rsidRPr="00621A35" w:rsidRDefault="003A0BB7" w:rsidP="00492C76">
            <w:r w:rsidRPr="00621A35">
              <w:t>LN vs. HA</w:t>
            </w:r>
          </w:p>
        </w:tc>
        <w:tc>
          <w:tcPr>
            <w:tcW w:w="457" w:type="pct"/>
            <w:noWrap/>
            <w:hideMark/>
          </w:tcPr>
          <w:p w14:paraId="439F5080" w14:textId="77777777" w:rsidR="003A0BB7" w:rsidRPr="00621A35" w:rsidRDefault="003A0BB7" w:rsidP="00492C76">
            <w:r w:rsidRPr="00621A35">
              <w:t>No</w:t>
            </w:r>
          </w:p>
        </w:tc>
        <w:tc>
          <w:tcPr>
            <w:tcW w:w="392" w:type="pct"/>
            <w:noWrap/>
            <w:hideMark/>
          </w:tcPr>
          <w:p w14:paraId="51E0296C" w14:textId="77777777" w:rsidR="003A0BB7" w:rsidRPr="00621A35" w:rsidRDefault="003A0BB7" w:rsidP="00492C76">
            <w:r w:rsidRPr="00621A35">
              <w:t>ns</w:t>
            </w:r>
          </w:p>
        </w:tc>
        <w:tc>
          <w:tcPr>
            <w:tcW w:w="599" w:type="pct"/>
            <w:noWrap/>
            <w:hideMark/>
          </w:tcPr>
          <w:p w14:paraId="1FA1F5CB" w14:textId="77777777" w:rsidR="003A0BB7" w:rsidRPr="00621A35" w:rsidRDefault="003A0BB7" w:rsidP="00492C76">
            <w:r w:rsidRPr="00621A35">
              <w:t>&gt;0.9999</w:t>
            </w:r>
          </w:p>
        </w:tc>
      </w:tr>
      <w:tr w:rsidR="003A0BB7" w:rsidRPr="00621A35" w14:paraId="40FAC943" w14:textId="77777777" w:rsidTr="00492C76">
        <w:trPr>
          <w:trHeight w:val="288"/>
        </w:trPr>
        <w:tc>
          <w:tcPr>
            <w:tcW w:w="1057" w:type="pct"/>
            <w:noWrap/>
            <w:hideMark/>
          </w:tcPr>
          <w:p w14:paraId="163E1B88" w14:textId="77777777" w:rsidR="003A0BB7" w:rsidRPr="00621A35" w:rsidRDefault="003A0BB7" w:rsidP="00492C76"/>
        </w:tc>
        <w:tc>
          <w:tcPr>
            <w:tcW w:w="457" w:type="pct"/>
            <w:noWrap/>
            <w:hideMark/>
          </w:tcPr>
          <w:p w14:paraId="67B2FEDB" w14:textId="77777777" w:rsidR="003A0BB7" w:rsidRPr="00621A35" w:rsidRDefault="003A0BB7" w:rsidP="00492C76"/>
        </w:tc>
        <w:tc>
          <w:tcPr>
            <w:tcW w:w="392" w:type="pct"/>
            <w:noWrap/>
            <w:hideMark/>
          </w:tcPr>
          <w:p w14:paraId="58E7F837" w14:textId="77777777" w:rsidR="003A0BB7" w:rsidRPr="00621A35" w:rsidRDefault="003A0BB7" w:rsidP="00492C76"/>
        </w:tc>
        <w:tc>
          <w:tcPr>
            <w:tcW w:w="599" w:type="pct"/>
            <w:noWrap/>
            <w:hideMark/>
          </w:tcPr>
          <w:p w14:paraId="562A3BF5" w14:textId="77777777" w:rsidR="003A0BB7" w:rsidRPr="00621A35" w:rsidRDefault="003A0BB7" w:rsidP="00492C76"/>
        </w:tc>
        <w:tc>
          <w:tcPr>
            <w:tcW w:w="1047" w:type="pct"/>
            <w:noWrap/>
            <w:hideMark/>
          </w:tcPr>
          <w:p w14:paraId="2D4B0803" w14:textId="77777777" w:rsidR="003A0BB7" w:rsidRPr="00621A35" w:rsidRDefault="003A0BB7" w:rsidP="00492C76"/>
        </w:tc>
        <w:tc>
          <w:tcPr>
            <w:tcW w:w="457" w:type="pct"/>
            <w:noWrap/>
            <w:hideMark/>
          </w:tcPr>
          <w:p w14:paraId="327F250C" w14:textId="77777777" w:rsidR="003A0BB7" w:rsidRPr="00621A35" w:rsidRDefault="003A0BB7" w:rsidP="00492C76"/>
        </w:tc>
        <w:tc>
          <w:tcPr>
            <w:tcW w:w="392" w:type="pct"/>
            <w:noWrap/>
            <w:hideMark/>
          </w:tcPr>
          <w:p w14:paraId="52BCFB8D" w14:textId="77777777" w:rsidR="003A0BB7" w:rsidRPr="00621A35" w:rsidRDefault="003A0BB7" w:rsidP="00492C76"/>
        </w:tc>
        <w:tc>
          <w:tcPr>
            <w:tcW w:w="599" w:type="pct"/>
            <w:noWrap/>
            <w:hideMark/>
          </w:tcPr>
          <w:p w14:paraId="370B20EC" w14:textId="77777777" w:rsidR="003A0BB7" w:rsidRPr="00621A35" w:rsidRDefault="003A0BB7" w:rsidP="00492C76"/>
        </w:tc>
      </w:tr>
      <w:tr w:rsidR="003A0BB7" w:rsidRPr="00621A35" w14:paraId="71027DC1" w14:textId="77777777" w:rsidTr="00492C76">
        <w:trPr>
          <w:trHeight w:val="288"/>
        </w:trPr>
        <w:tc>
          <w:tcPr>
            <w:tcW w:w="1057" w:type="pct"/>
            <w:noWrap/>
            <w:hideMark/>
          </w:tcPr>
          <w:p w14:paraId="7007ECC6" w14:textId="77777777" w:rsidR="003A0BB7" w:rsidRPr="00621A35" w:rsidRDefault="003A0BB7" w:rsidP="00492C76">
            <w:r w:rsidRPr="00621A35">
              <w:t>OR117-8</w:t>
            </w:r>
          </w:p>
        </w:tc>
        <w:tc>
          <w:tcPr>
            <w:tcW w:w="457" w:type="pct"/>
            <w:noWrap/>
            <w:hideMark/>
          </w:tcPr>
          <w:p w14:paraId="7B13552C" w14:textId="77777777" w:rsidR="003A0BB7" w:rsidRPr="00621A35" w:rsidRDefault="003A0BB7" w:rsidP="00492C76"/>
        </w:tc>
        <w:tc>
          <w:tcPr>
            <w:tcW w:w="392" w:type="pct"/>
            <w:noWrap/>
            <w:hideMark/>
          </w:tcPr>
          <w:p w14:paraId="2FB772E5" w14:textId="77777777" w:rsidR="003A0BB7" w:rsidRPr="00621A35" w:rsidRDefault="003A0BB7" w:rsidP="00492C76"/>
        </w:tc>
        <w:tc>
          <w:tcPr>
            <w:tcW w:w="599" w:type="pct"/>
            <w:noWrap/>
            <w:hideMark/>
          </w:tcPr>
          <w:p w14:paraId="2BBF830D" w14:textId="77777777" w:rsidR="003A0BB7" w:rsidRPr="00621A35" w:rsidRDefault="003A0BB7" w:rsidP="00492C76"/>
        </w:tc>
        <w:tc>
          <w:tcPr>
            <w:tcW w:w="1047" w:type="pct"/>
            <w:noWrap/>
            <w:hideMark/>
          </w:tcPr>
          <w:p w14:paraId="6D13449D" w14:textId="77777777" w:rsidR="003A0BB7" w:rsidRPr="00621A35" w:rsidRDefault="003A0BB7" w:rsidP="00492C76">
            <w:r w:rsidRPr="00621A35">
              <w:t>OR117-8</w:t>
            </w:r>
          </w:p>
        </w:tc>
        <w:tc>
          <w:tcPr>
            <w:tcW w:w="457" w:type="pct"/>
            <w:noWrap/>
            <w:hideMark/>
          </w:tcPr>
          <w:p w14:paraId="173C3266" w14:textId="77777777" w:rsidR="003A0BB7" w:rsidRPr="00621A35" w:rsidRDefault="003A0BB7" w:rsidP="00492C76"/>
        </w:tc>
        <w:tc>
          <w:tcPr>
            <w:tcW w:w="392" w:type="pct"/>
            <w:noWrap/>
            <w:hideMark/>
          </w:tcPr>
          <w:p w14:paraId="7B66342A" w14:textId="77777777" w:rsidR="003A0BB7" w:rsidRPr="00621A35" w:rsidRDefault="003A0BB7" w:rsidP="00492C76"/>
        </w:tc>
        <w:tc>
          <w:tcPr>
            <w:tcW w:w="599" w:type="pct"/>
            <w:noWrap/>
            <w:hideMark/>
          </w:tcPr>
          <w:p w14:paraId="1AEC298B" w14:textId="77777777" w:rsidR="003A0BB7" w:rsidRPr="00621A35" w:rsidRDefault="003A0BB7" w:rsidP="00492C76"/>
        </w:tc>
      </w:tr>
      <w:tr w:rsidR="003A0BB7" w:rsidRPr="00621A35" w14:paraId="0C2FF070" w14:textId="77777777" w:rsidTr="00492C76">
        <w:trPr>
          <w:trHeight w:val="288"/>
        </w:trPr>
        <w:tc>
          <w:tcPr>
            <w:tcW w:w="1057" w:type="pct"/>
            <w:noWrap/>
            <w:hideMark/>
          </w:tcPr>
          <w:p w14:paraId="079F412A" w14:textId="77777777" w:rsidR="003A0BB7" w:rsidRPr="00621A35" w:rsidRDefault="003A0BB7" w:rsidP="00492C76">
            <w:r w:rsidRPr="00621A35">
              <w:t>HA vs. HN</w:t>
            </w:r>
          </w:p>
        </w:tc>
        <w:tc>
          <w:tcPr>
            <w:tcW w:w="457" w:type="pct"/>
            <w:noWrap/>
            <w:hideMark/>
          </w:tcPr>
          <w:p w14:paraId="0393990A" w14:textId="77777777" w:rsidR="003A0BB7" w:rsidRPr="00621A35" w:rsidRDefault="003A0BB7" w:rsidP="00492C76">
            <w:r w:rsidRPr="00621A35">
              <w:t>No</w:t>
            </w:r>
          </w:p>
        </w:tc>
        <w:tc>
          <w:tcPr>
            <w:tcW w:w="392" w:type="pct"/>
            <w:noWrap/>
            <w:hideMark/>
          </w:tcPr>
          <w:p w14:paraId="5062D1A0" w14:textId="77777777" w:rsidR="003A0BB7" w:rsidRPr="00621A35" w:rsidRDefault="003A0BB7" w:rsidP="00492C76">
            <w:r w:rsidRPr="00621A35">
              <w:t>ns</w:t>
            </w:r>
          </w:p>
        </w:tc>
        <w:tc>
          <w:tcPr>
            <w:tcW w:w="599" w:type="pct"/>
            <w:noWrap/>
            <w:hideMark/>
          </w:tcPr>
          <w:p w14:paraId="7A10BB6B" w14:textId="77777777" w:rsidR="003A0BB7" w:rsidRPr="00621A35" w:rsidRDefault="003A0BB7" w:rsidP="00492C76">
            <w:r w:rsidRPr="00621A35">
              <w:t>0.8392</w:t>
            </w:r>
          </w:p>
        </w:tc>
        <w:tc>
          <w:tcPr>
            <w:tcW w:w="1047" w:type="pct"/>
            <w:noWrap/>
            <w:hideMark/>
          </w:tcPr>
          <w:p w14:paraId="6EF2DEF8" w14:textId="77777777" w:rsidR="003A0BB7" w:rsidRPr="00621A35" w:rsidRDefault="003A0BB7" w:rsidP="00492C76">
            <w:r w:rsidRPr="00621A35">
              <w:t>HA vs. HN</w:t>
            </w:r>
          </w:p>
        </w:tc>
        <w:tc>
          <w:tcPr>
            <w:tcW w:w="457" w:type="pct"/>
            <w:noWrap/>
            <w:hideMark/>
          </w:tcPr>
          <w:p w14:paraId="7660CDE5" w14:textId="77777777" w:rsidR="003A0BB7" w:rsidRPr="00621A35" w:rsidRDefault="003A0BB7" w:rsidP="00492C76">
            <w:r w:rsidRPr="00621A35">
              <w:t>No</w:t>
            </w:r>
          </w:p>
        </w:tc>
        <w:tc>
          <w:tcPr>
            <w:tcW w:w="392" w:type="pct"/>
            <w:noWrap/>
            <w:hideMark/>
          </w:tcPr>
          <w:p w14:paraId="7AC7C97E" w14:textId="77777777" w:rsidR="003A0BB7" w:rsidRPr="00621A35" w:rsidRDefault="003A0BB7" w:rsidP="00492C76">
            <w:r w:rsidRPr="00621A35">
              <w:t>ns</w:t>
            </w:r>
          </w:p>
        </w:tc>
        <w:tc>
          <w:tcPr>
            <w:tcW w:w="599" w:type="pct"/>
            <w:noWrap/>
            <w:hideMark/>
          </w:tcPr>
          <w:p w14:paraId="5D89D7FD" w14:textId="77777777" w:rsidR="003A0BB7" w:rsidRPr="00621A35" w:rsidRDefault="003A0BB7" w:rsidP="00492C76">
            <w:r w:rsidRPr="00621A35">
              <w:t>0.6806</w:t>
            </w:r>
          </w:p>
        </w:tc>
      </w:tr>
      <w:tr w:rsidR="003A0BB7" w:rsidRPr="00621A35" w14:paraId="7EA098B2" w14:textId="77777777" w:rsidTr="00492C76">
        <w:trPr>
          <w:trHeight w:val="288"/>
        </w:trPr>
        <w:tc>
          <w:tcPr>
            <w:tcW w:w="1057" w:type="pct"/>
            <w:noWrap/>
            <w:hideMark/>
          </w:tcPr>
          <w:p w14:paraId="26279EE7" w14:textId="77777777" w:rsidR="003A0BB7" w:rsidRPr="00621A35" w:rsidRDefault="003A0BB7" w:rsidP="00492C76">
            <w:r w:rsidRPr="00621A35">
              <w:t>LN vs. HN</w:t>
            </w:r>
          </w:p>
        </w:tc>
        <w:tc>
          <w:tcPr>
            <w:tcW w:w="457" w:type="pct"/>
            <w:noWrap/>
            <w:hideMark/>
          </w:tcPr>
          <w:p w14:paraId="5907CFD2" w14:textId="77777777" w:rsidR="003A0BB7" w:rsidRPr="00621A35" w:rsidRDefault="003A0BB7" w:rsidP="00492C76">
            <w:r w:rsidRPr="00621A35">
              <w:t>No</w:t>
            </w:r>
          </w:p>
        </w:tc>
        <w:tc>
          <w:tcPr>
            <w:tcW w:w="392" w:type="pct"/>
            <w:noWrap/>
            <w:hideMark/>
          </w:tcPr>
          <w:p w14:paraId="1BBC8535" w14:textId="77777777" w:rsidR="003A0BB7" w:rsidRPr="00621A35" w:rsidRDefault="003A0BB7" w:rsidP="00492C76">
            <w:r w:rsidRPr="00621A35">
              <w:t>ns</w:t>
            </w:r>
          </w:p>
        </w:tc>
        <w:tc>
          <w:tcPr>
            <w:tcW w:w="599" w:type="pct"/>
            <w:noWrap/>
            <w:hideMark/>
          </w:tcPr>
          <w:p w14:paraId="2A4EF488" w14:textId="77777777" w:rsidR="003A0BB7" w:rsidRPr="00621A35" w:rsidRDefault="003A0BB7" w:rsidP="00492C76">
            <w:r w:rsidRPr="00621A35">
              <w:t>0.8465</w:t>
            </w:r>
          </w:p>
        </w:tc>
        <w:tc>
          <w:tcPr>
            <w:tcW w:w="1047" w:type="pct"/>
            <w:noWrap/>
            <w:hideMark/>
          </w:tcPr>
          <w:p w14:paraId="3207DAAD" w14:textId="77777777" w:rsidR="003A0BB7" w:rsidRPr="00621A35" w:rsidRDefault="003A0BB7" w:rsidP="00492C76">
            <w:r w:rsidRPr="00621A35">
              <w:t>LN vs. HN</w:t>
            </w:r>
          </w:p>
        </w:tc>
        <w:tc>
          <w:tcPr>
            <w:tcW w:w="457" w:type="pct"/>
            <w:noWrap/>
            <w:hideMark/>
          </w:tcPr>
          <w:p w14:paraId="725CED72" w14:textId="77777777" w:rsidR="003A0BB7" w:rsidRPr="00621A35" w:rsidRDefault="003A0BB7" w:rsidP="00492C76">
            <w:r w:rsidRPr="00621A35">
              <w:t>No</w:t>
            </w:r>
          </w:p>
        </w:tc>
        <w:tc>
          <w:tcPr>
            <w:tcW w:w="392" w:type="pct"/>
            <w:noWrap/>
            <w:hideMark/>
          </w:tcPr>
          <w:p w14:paraId="720E1D01" w14:textId="77777777" w:rsidR="003A0BB7" w:rsidRPr="00621A35" w:rsidRDefault="003A0BB7" w:rsidP="00492C76">
            <w:r w:rsidRPr="00621A35">
              <w:t>ns</w:t>
            </w:r>
          </w:p>
        </w:tc>
        <w:tc>
          <w:tcPr>
            <w:tcW w:w="599" w:type="pct"/>
            <w:noWrap/>
            <w:hideMark/>
          </w:tcPr>
          <w:p w14:paraId="227BB377" w14:textId="77777777" w:rsidR="003A0BB7" w:rsidRPr="00621A35" w:rsidRDefault="003A0BB7" w:rsidP="00492C76">
            <w:r w:rsidRPr="00621A35">
              <w:t>0.9983</w:t>
            </w:r>
          </w:p>
        </w:tc>
      </w:tr>
      <w:tr w:rsidR="003A0BB7" w:rsidRPr="00621A35" w14:paraId="799AEB1A" w14:textId="77777777" w:rsidTr="00492C76">
        <w:trPr>
          <w:trHeight w:val="288"/>
        </w:trPr>
        <w:tc>
          <w:tcPr>
            <w:tcW w:w="1057" w:type="pct"/>
            <w:noWrap/>
            <w:hideMark/>
          </w:tcPr>
          <w:p w14:paraId="720ED4E7" w14:textId="77777777" w:rsidR="003A0BB7" w:rsidRPr="00621A35" w:rsidRDefault="003A0BB7" w:rsidP="00492C76">
            <w:r w:rsidRPr="00621A35">
              <w:t>LN vs. HA</w:t>
            </w:r>
          </w:p>
        </w:tc>
        <w:tc>
          <w:tcPr>
            <w:tcW w:w="457" w:type="pct"/>
            <w:noWrap/>
            <w:hideMark/>
          </w:tcPr>
          <w:p w14:paraId="3E0AA604" w14:textId="77777777" w:rsidR="003A0BB7" w:rsidRPr="00621A35" w:rsidRDefault="003A0BB7" w:rsidP="00492C76">
            <w:r w:rsidRPr="00621A35">
              <w:t>No</w:t>
            </w:r>
          </w:p>
        </w:tc>
        <w:tc>
          <w:tcPr>
            <w:tcW w:w="392" w:type="pct"/>
            <w:noWrap/>
            <w:hideMark/>
          </w:tcPr>
          <w:p w14:paraId="398FCA49" w14:textId="77777777" w:rsidR="003A0BB7" w:rsidRPr="00621A35" w:rsidRDefault="003A0BB7" w:rsidP="00492C76">
            <w:r w:rsidRPr="00621A35">
              <w:t>ns</w:t>
            </w:r>
          </w:p>
        </w:tc>
        <w:tc>
          <w:tcPr>
            <w:tcW w:w="599" w:type="pct"/>
            <w:noWrap/>
            <w:hideMark/>
          </w:tcPr>
          <w:p w14:paraId="5C501C66" w14:textId="77777777" w:rsidR="003A0BB7" w:rsidRPr="00621A35" w:rsidRDefault="003A0BB7" w:rsidP="00492C76">
            <w:r w:rsidRPr="00621A35">
              <w:t>&gt;0.9999</w:t>
            </w:r>
          </w:p>
        </w:tc>
        <w:tc>
          <w:tcPr>
            <w:tcW w:w="1047" w:type="pct"/>
            <w:noWrap/>
            <w:hideMark/>
          </w:tcPr>
          <w:p w14:paraId="085E52A5" w14:textId="77777777" w:rsidR="003A0BB7" w:rsidRPr="00621A35" w:rsidRDefault="003A0BB7" w:rsidP="00492C76">
            <w:r w:rsidRPr="00621A35">
              <w:t>LN vs. HA</w:t>
            </w:r>
          </w:p>
        </w:tc>
        <w:tc>
          <w:tcPr>
            <w:tcW w:w="457" w:type="pct"/>
            <w:noWrap/>
            <w:hideMark/>
          </w:tcPr>
          <w:p w14:paraId="25953266" w14:textId="77777777" w:rsidR="003A0BB7" w:rsidRPr="00621A35" w:rsidRDefault="003A0BB7" w:rsidP="00492C76">
            <w:r w:rsidRPr="00621A35">
              <w:t>No</w:t>
            </w:r>
          </w:p>
        </w:tc>
        <w:tc>
          <w:tcPr>
            <w:tcW w:w="392" w:type="pct"/>
            <w:noWrap/>
            <w:hideMark/>
          </w:tcPr>
          <w:p w14:paraId="67BB3E35" w14:textId="77777777" w:rsidR="003A0BB7" w:rsidRPr="00621A35" w:rsidRDefault="003A0BB7" w:rsidP="00492C76">
            <w:r w:rsidRPr="00621A35">
              <w:t>ns</w:t>
            </w:r>
          </w:p>
        </w:tc>
        <w:tc>
          <w:tcPr>
            <w:tcW w:w="599" w:type="pct"/>
            <w:noWrap/>
            <w:hideMark/>
          </w:tcPr>
          <w:p w14:paraId="154E5837" w14:textId="77777777" w:rsidR="003A0BB7" w:rsidRPr="00621A35" w:rsidRDefault="003A0BB7" w:rsidP="00492C76">
            <w:r w:rsidRPr="00621A35">
              <w:t>0.7762</w:t>
            </w:r>
          </w:p>
        </w:tc>
      </w:tr>
      <w:tr w:rsidR="003A0BB7" w:rsidRPr="00621A35" w14:paraId="51AB4BB6" w14:textId="77777777" w:rsidTr="00492C76">
        <w:trPr>
          <w:trHeight w:val="288"/>
        </w:trPr>
        <w:tc>
          <w:tcPr>
            <w:tcW w:w="1057" w:type="pct"/>
            <w:noWrap/>
            <w:hideMark/>
          </w:tcPr>
          <w:p w14:paraId="473A3C55" w14:textId="77777777" w:rsidR="003A0BB7" w:rsidRPr="00621A35" w:rsidRDefault="003A0BB7" w:rsidP="00492C76"/>
        </w:tc>
        <w:tc>
          <w:tcPr>
            <w:tcW w:w="457" w:type="pct"/>
            <w:noWrap/>
            <w:hideMark/>
          </w:tcPr>
          <w:p w14:paraId="20295455" w14:textId="77777777" w:rsidR="003A0BB7" w:rsidRPr="00621A35" w:rsidRDefault="003A0BB7" w:rsidP="00492C76"/>
        </w:tc>
        <w:tc>
          <w:tcPr>
            <w:tcW w:w="392" w:type="pct"/>
            <w:noWrap/>
            <w:hideMark/>
          </w:tcPr>
          <w:p w14:paraId="6C951758" w14:textId="77777777" w:rsidR="003A0BB7" w:rsidRPr="00621A35" w:rsidRDefault="003A0BB7" w:rsidP="00492C76"/>
        </w:tc>
        <w:tc>
          <w:tcPr>
            <w:tcW w:w="599" w:type="pct"/>
            <w:noWrap/>
            <w:hideMark/>
          </w:tcPr>
          <w:p w14:paraId="2EAD7C56" w14:textId="77777777" w:rsidR="003A0BB7" w:rsidRPr="00621A35" w:rsidRDefault="003A0BB7" w:rsidP="00492C76"/>
        </w:tc>
        <w:tc>
          <w:tcPr>
            <w:tcW w:w="1047" w:type="pct"/>
            <w:noWrap/>
            <w:hideMark/>
          </w:tcPr>
          <w:p w14:paraId="5087C256" w14:textId="77777777" w:rsidR="003A0BB7" w:rsidRPr="00621A35" w:rsidRDefault="003A0BB7" w:rsidP="00492C76"/>
        </w:tc>
        <w:tc>
          <w:tcPr>
            <w:tcW w:w="457" w:type="pct"/>
            <w:noWrap/>
            <w:hideMark/>
          </w:tcPr>
          <w:p w14:paraId="033747F2" w14:textId="77777777" w:rsidR="003A0BB7" w:rsidRPr="00621A35" w:rsidRDefault="003A0BB7" w:rsidP="00492C76"/>
        </w:tc>
        <w:tc>
          <w:tcPr>
            <w:tcW w:w="392" w:type="pct"/>
            <w:noWrap/>
            <w:hideMark/>
          </w:tcPr>
          <w:p w14:paraId="7ACFB533" w14:textId="77777777" w:rsidR="003A0BB7" w:rsidRPr="00621A35" w:rsidRDefault="003A0BB7" w:rsidP="00492C76"/>
        </w:tc>
        <w:tc>
          <w:tcPr>
            <w:tcW w:w="599" w:type="pct"/>
            <w:noWrap/>
            <w:hideMark/>
          </w:tcPr>
          <w:p w14:paraId="0D675EC4" w14:textId="77777777" w:rsidR="003A0BB7" w:rsidRPr="00621A35" w:rsidRDefault="003A0BB7" w:rsidP="00492C76"/>
        </w:tc>
      </w:tr>
      <w:tr w:rsidR="003A0BB7" w:rsidRPr="00621A35" w14:paraId="189FC405" w14:textId="77777777" w:rsidTr="00492C76">
        <w:trPr>
          <w:trHeight w:val="288"/>
        </w:trPr>
        <w:tc>
          <w:tcPr>
            <w:tcW w:w="1514" w:type="pct"/>
            <w:gridSpan w:val="2"/>
            <w:noWrap/>
            <w:hideMark/>
          </w:tcPr>
          <w:p w14:paraId="33845C09" w14:textId="77777777" w:rsidR="003A0BB7" w:rsidRPr="00621A35" w:rsidRDefault="003A0BB7" w:rsidP="00492C76">
            <w:r w:rsidRPr="00621A35">
              <w:t>ARC 10581</w:t>
            </w:r>
          </w:p>
        </w:tc>
        <w:tc>
          <w:tcPr>
            <w:tcW w:w="392" w:type="pct"/>
            <w:noWrap/>
            <w:hideMark/>
          </w:tcPr>
          <w:p w14:paraId="77CB93B7" w14:textId="77777777" w:rsidR="003A0BB7" w:rsidRPr="00621A35" w:rsidRDefault="003A0BB7" w:rsidP="00492C76"/>
        </w:tc>
        <w:tc>
          <w:tcPr>
            <w:tcW w:w="599" w:type="pct"/>
            <w:noWrap/>
            <w:hideMark/>
          </w:tcPr>
          <w:p w14:paraId="57EEDA80" w14:textId="77777777" w:rsidR="003A0BB7" w:rsidRPr="00621A35" w:rsidRDefault="003A0BB7" w:rsidP="00492C76"/>
        </w:tc>
        <w:tc>
          <w:tcPr>
            <w:tcW w:w="1504" w:type="pct"/>
            <w:gridSpan w:val="2"/>
            <w:noWrap/>
            <w:hideMark/>
          </w:tcPr>
          <w:p w14:paraId="014146A2" w14:textId="77777777" w:rsidR="003A0BB7" w:rsidRPr="00621A35" w:rsidRDefault="003A0BB7" w:rsidP="00492C76">
            <w:r w:rsidRPr="00621A35">
              <w:t>ARC 10581</w:t>
            </w:r>
          </w:p>
        </w:tc>
        <w:tc>
          <w:tcPr>
            <w:tcW w:w="392" w:type="pct"/>
            <w:noWrap/>
            <w:hideMark/>
          </w:tcPr>
          <w:p w14:paraId="403F5811" w14:textId="77777777" w:rsidR="003A0BB7" w:rsidRPr="00621A35" w:rsidRDefault="003A0BB7" w:rsidP="00492C76"/>
        </w:tc>
        <w:tc>
          <w:tcPr>
            <w:tcW w:w="599" w:type="pct"/>
            <w:noWrap/>
            <w:hideMark/>
          </w:tcPr>
          <w:p w14:paraId="59226C40" w14:textId="77777777" w:rsidR="003A0BB7" w:rsidRPr="00621A35" w:rsidRDefault="003A0BB7" w:rsidP="00492C76"/>
        </w:tc>
      </w:tr>
      <w:tr w:rsidR="003A0BB7" w:rsidRPr="00621A35" w14:paraId="3EE5DA16" w14:textId="77777777" w:rsidTr="00492C76">
        <w:trPr>
          <w:trHeight w:val="288"/>
        </w:trPr>
        <w:tc>
          <w:tcPr>
            <w:tcW w:w="1057" w:type="pct"/>
            <w:noWrap/>
            <w:hideMark/>
          </w:tcPr>
          <w:p w14:paraId="442FB574" w14:textId="77777777" w:rsidR="003A0BB7" w:rsidRPr="00621A35" w:rsidRDefault="003A0BB7" w:rsidP="00492C76">
            <w:r w:rsidRPr="00621A35">
              <w:t>HA vs. HN</w:t>
            </w:r>
          </w:p>
        </w:tc>
        <w:tc>
          <w:tcPr>
            <w:tcW w:w="457" w:type="pct"/>
            <w:noWrap/>
            <w:hideMark/>
          </w:tcPr>
          <w:p w14:paraId="75510179" w14:textId="77777777" w:rsidR="003A0BB7" w:rsidRPr="00621A35" w:rsidRDefault="003A0BB7" w:rsidP="00492C76">
            <w:r w:rsidRPr="00621A35">
              <w:t>No</w:t>
            </w:r>
          </w:p>
        </w:tc>
        <w:tc>
          <w:tcPr>
            <w:tcW w:w="392" w:type="pct"/>
            <w:noWrap/>
            <w:hideMark/>
          </w:tcPr>
          <w:p w14:paraId="3FB27319" w14:textId="77777777" w:rsidR="003A0BB7" w:rsidRPr="00621A35" w:rsidRDefault="003A0BB7" w:rsidP="00492C76">
            <w:r w:rsidRPr="00621A35">
              <w:t>ns</w:t>
            </w:r>
          </w:p>
        </w:tc>
        <w:tc>
          <w:tcPr>
            <w:tcW w:w="599" w:type="pct"/>
            <w:noWrap/>
            <w:hideMark/>
          </w:tcPr>
          <w:p w14:paraId="3BF64E8A" w14:textId="77777777" w:rsidR="003A0BB7" w:rsidRPr="00621A35" w:rsidRDefault="003A0BB7" w:rsidP="00492C76">
            <w:r w:rsidRPr="00621A35">
              <w:t>0.9997</w:t>
            </w:r>
          </w:p>
        </w:tc>
        <w:tc>
          <w:tcPr>
            <w:tcW w:w="1047" w:type="pct"/>
            <w:noWrap/>
            <w:hideMark/>
          </w:tcPr>
          <w:p w14:paraId="732FD068" w14:textId="77777777" w:rsidR="003A0BB7" w:rsidRPr="00621A35" w:rsidRDefault="003A0BB7" w:rsidP="00492C76">
            <w:r w:rsidRPr="00621A35">
              <w:t>HA vs. HN</w:t>
            </w:r>
          </w:p>
        </w:tc>
        <w:tc>
          <w:tcPr>
            <w:tcW w:w="457" w:type="pct"/>
            <w:noWrap/>
            <w:hideMark/>
          </w:tcPr>
          <w:p w14:paraId="0C5B228A" w14:textId="77777777" w:rsidR="003A0BB7" w:rsidRPr="00621A35" w:rsidRDefault="003A0BB7" w:rsidP="00492C76">
            <w:r w:rsidRPr="00621A35">
              <w:t>No</w:t>
            </w:r>
          </w:p>
        </w:tc>
        <w:tc>
          <w:tcPr>
            <w:tcW w:w="392" w:type="pct"/>
            <w:noWrap/>
            <w:hideMark/>
          </w:tcPr>
          <w:p w14:paraId="1F48CC3F" w14:textId="77777777" w:rsidR="003A0BB7" w:rsidRPr="00621A35" w:rsidRDefault="003A0BB7" w:rsidP="00492C76">
            <w:r w:rsidRPr="00621A35">
              <w:t>ns</w:t>
            </w:r>
          </w:p>
        </w:tc>
        <w:tc>
          <w:tcPr>
            <w:tcW w:w="599" w:type="pct"/>
            <w:noWrap/>
            <w:hideMark/>
          </w:tcPr>
          <w:p w14:paraId="46D044A2" w14:textId="77777777" w:rsidR="003A0BB7" w:rsidRPr="00621A35" w:rsidRDefault="003A0BB7" w:rsidP="00492C76">
            <w:r w:rsidRPr="00621A35">
              <w:t>0.9775</w:t>
            </w:r>
          </w:p>
        </w:tc>
      </w:tr>
      <w:tr w:rsidR="003A0BB7" w:rsidRPr="00621A35" w14:paraId="01CCC956" w14:textId="77777777" w:rsidTr="00492C76">
        <w:trPr>
          <w:trHeight w:val="288"/>
        </w:trPr>
        <w:tc>
          <w:tcPr>
            <w:tcW w:w="1057" w:type="pct"/>
            <w:noWrap/>
            <w:hideMark/>
          </w:tcPr>
          <w:p w14:paraId="12EC52AA" w14:textId="77777777" w:rsidR="003A0BB7" w:rsidRPr="00621A35" w:rsidRDefault="003A0BB7" w:rsidP="00492C76">
            <w:r w:rsidRPr="00621A35">
              <w:t>LN vs. HN</w:t>
            </w:r>
          </w:p>
        </w:tc>
        <w:tc>
          <w:tcPr>
            <w:tcW w:w="457" w:type="pct"/>
            <w:noWrap/>
            <w:hideMark/>
          </w:tcPr>
          <w:p w14:paraId="0F2C00FA" w14:textId="77777777" w:rsidR="003A0BB7" w:rsidRPr="00621A35" w:rsidRDefault="003A0BB7" w:rsidP="00492C76">
            <w:r w:rsidRPr="00621A35">
              <w:t>No</w:t>
            </w:r>
          </w:p>
        </w:tc>
        <w:tc>
          <w:tcPr>
            <w:tcW w:w="392" w:type="pct"/>
            <w:noWrap/>
            <w:hideMark/>
          </w:tcPr>
          <w:p w14:paraId="262E39A9" w14:textId="77777777" w:rsidR="003A0BB7" w:rsidRPr="00621A35" w:rsidRDefault="003A0BB7" w:rsidP="00492C76">
            <w:r w:rsidRPr="00621A35">
              <w:t>ns</w:t>
            </w:r>
          </w:p>
        </w:tc>
        <w:tc>
          <w:tcPr>
            <w:tcW w:w="599" w:type="pct"/>
            <w:noWrap/>
            <w:hideMark/>
          </w:tcPr>
          <w:p w14:paraId="5666BCC5" w14:textId="77777777" w:rsidR="003A0BB7" w:rsidRPr="00621A35" w:rsidRDefault="003A0BB7" w:rsidP="00492C76">
            <w:r w:rsidRPr="00621A35">
              <w:t>0.9734</w:t>
            </w:r>
          </w:p>
        </w:tc>
        <w:tc>
          <w:tcPr>
            <w:tcW w:w="1047" w:type="pct"/>
            <w:noWrap/>
            <w:hideMark/>
          </w:tcPr>
          <w:p w14:paraId="3E64AA22" w14:textId="77777777" w:rsidR="003A0BB7" w:rsidRPr="00621A35" w:rsidRDefault="003A0BB7" w:rsidP="00492C76">
            <w:r w:rsidRPr="00621A35">
              <w:t>LN vs. HN</w:t>
            </w:r>
          </w:p>
        </w:tc>
        <w:tc>
          <w:tcPr>
            <w:tcW w:w="457" w:type="pct"/>
            <w:noWrap/>
            <w:hideMark/>
          </w:tcPr>
          <w:p w14:paraId="36DFA8A7" w14:textId="77777777" w:rsidR="003A0BB7" w:rsidRPr="00621A35" w:rsidRDefault="003A0BB7" w:rsidP="00492C76">
            <w:r w:rsidRPr="00621A35">
              <w:t>No</w:t>
            </w:r>
          </w:p>
        </w:tc>
        <w:tc>
          <w:tcPr>
            <w:tcW w:w="392" w:type="pct"/>
            <w:noWrap/>
            <w:hideMark/>
          </w:tcPr>
          <w:p w14:paraId="3D55E164" w14:textId="77777777" w:rsidR="003A0BB7" w:rsidRPr="00621A35" w:rsidRDefault="003A0BB7" w:rsidP="00492C76">
            <w:r w:rsidRPr="00621A35">
              <w:t>ns</w:t>
            </w:r>
          </w:p>
        </w:tc>
        <w:tc>
          <w:tcPr>
            <w:tcW w:w="599" w:type="pct"/>
            <w:noWrap/>
            <w:hideMark/>
          </w:tcPr>
          <w:p w14:paraId="22B48130" w14:textId="77777777" w:rsidR="003A0BB7" w:rsidRPr="00621A35" w:rsidRDefault="003A0BB7" w:rsidP="00492C76">
            <w:r w:rsidRPr="00621A35">
              <w:t>0.931</w:t>
            </w:r>
          </w:p>
        </w:tc>
      </w:tr>
      <w:tr w:rsidR="003A0BB7" w:rsidRPr="00621A35" w14:paraId="78B23628" w14:textId="77777777" w:rsidTr="00492C76">
        <w:trPr>
          <w:trHeight w:val="288"/>
        </w:trPr>
        <w:tc>
          <w:tcPr>
            <w:tcW w:w="1057" w:type="pct"/>
            <w:noWrap/>
            <w:hideMark/>
          </w:tcPr>
          <w:p w14:paraId="285492E1" w14:textId="77777777" w:rsidR="003A0BB7" w:rsidRPr="00621A35" w:rsidRDefault="003A0BB7" w:rsidP="00492C76">
            <w:r w:rsidRPr="00621A35">
              <w:t>LN vs. HA</w:t>
            </w:r>
          </w:p>
        </w:tc>
        <w:tc>
          <w:tcPr>
            <w:tcW w:w="457" w:type="pct"/>
            <w:noWrap/>
            <w:hideMark/>
          </w:tcPr>
          <w:p w14:paraId="4F9382C7" w14:textId="77777777" w:rsidR="003A0BB7" w:rsidRPr="00621A35" w:rsidRDefault="003A0BB7" w:rsidP="00492C76">
            <w:r w:rsidRPr="00621A35">
              <w:t>No</w:t>
            </w:r>
          </w:p>
        </w:tc>
        <w:tc>
          <w:tcPr>
            <w:tcW w:w="392" w:type="pct"/>
            <w:noWrap/>
            <w:hideMark/>
          </w:tcPr>
          <w:p w14:paraId="690CF03F" w14:textId="77777777" w:rsidR="003A0BB7" w:rsidRPr="00621A35" w:rsidRDefault="003A0BB7" w:rsidP="00492C76">
            <w:r w:rsidRPr="00621A35">
              <w:t>ns</w:t>
            </w:r>
          </w:p>
        </w:tc>
        <w:tc>
          <w:tcPr>
            <w:tcW w:w="599" w:type="pct"/>
            <w:noWrap/>
            <w:hideMark/>
          </w:tcPr>
          <w:p w14:paraId="30698691" w14:textId="77777777" w:rsidR="003A0BB7" w:rsidRPr="00621A35" w:rsidRDefault="003A0BB7" w:rsidP="00492C76">
            <w:r w:rsidRPr="00621A35">
              <w:t>0.9865</w:t>
            </w:r>
          </w:p>
        </w:tc>
        <w:tc>
          <w:tcPr>
            <w:tcW w:w="1047" w:type="pct"/>
            <w:noWrap/>
            <w:hideMark/>
          </w:tcPr>
          <w:p w14:paraId="5B5C2ECF" w14:textId="77777777" w:rsidR="003A0BB7" w:rsidRPr="00621A35" w:rsidRDefault="003A0BB7" w:rsidP="00492C76">
            <w:r w:rsidRPr="00621A35">
              <w:t>LN vs. HA</w:t>
            </w:r>
          </w:p>
        </w:tc>
        <w:tc>
          <w:tcPr>
            <w:tcW w:w="457" w:type="pct"/>
            <w:noWrap/>
            <w:hideMark/>
          </w:tcPr>
          <w:p w14:paraId="7A7C95A2" w14:textId="77777777" w:rsidR="003A0BB7" w:rsidRPr="00621A35" w:rsidRDefault="003A0BB7" w:rsidP="00492C76">
            <w:r w:rsidRPr="00621A35">
              <w:t>No</w:t>
            </w:r>
          </w:p>
        </w:tc>
        <w:tc>
          <w:tcPr>
            <w:tcW w:w="392" w:type="pct"/>
            <w:noWrap/>
            <w:hideMark/>
          </w:tcPr>
          <w:p w14:paraId="18857146" w14:textId="77777777" w:rsidR="003A0BB7" w:rsidRPr="00621A35" w:rsidRDefault="003A0BB7" w:rsidP="00492C76">
            <w:r w:rsidRPr="00621A35">
              <w:t>ns</w:t>
            </w:r>
          </w:p>
        </w:tc>
        <w:tc>
          <w:tcPr>
            <w:tcW w:w="599" w:type="pct"/>
            <w:noWrap/>
            <w:hideMark/>
          </w:tcPr>
          <w:p w14:paraId="52574300" w14:textId="77777777" w:rsidR="003A0BB7" w:rsidRPr="00621A35" w:rsidRDefault="003A0BB7" w:rsidP="00492C76">
            <w:r w:rsidRPr="00621A35">
              <w:t>0.9972</w:t>
            </w:r>
          </w:p>
        </w:tc>
      </w:tr>
      <w:tr w:rsidR="003A0BB7" w:rsidRPr="00621A35" w14:paraId="40A23855" w14:textId="77777777" w:rsidTr="00492C76">
        <w:trPr>
          <w:trHeight w:val="288"/>
        </w:trPr>
        <w:tc>
          <w:tcPr>
            <w:tcW w:w="1057" w:type="pct"/>
            <w:noWrap/>
            <w:hideMark/>
          </w:tcPr>
          <w:p w14:paraId="67D49098" w14:textId="77777777" w:rsidR="003A0BB7" w:rsidRPr="00621A35" w:rsidRDefault="003A0BB7" w:rsidP="00492C76"/>
        </w:tc>
        <w:tc>
          <w:tcPr>
            <w:tcW w:w="457" w:type="pct"/>
            <w:noWrap/>
            <w:hideMark/>
          </w:tcPr>
          <w:p w14:paraId="60BBFEFE" w14:textId="77777777" w:rsidR="003A0BB7" w:rsidRPr="00621A35" w:rsidRDefault="003A0BB7" w:rsidP="00492C76"/>
        </w:tc>
        <w:tc>
          <w:tcPr>
            <w:tcW w:w="392" w:type="pct"/>
            <w:noWrap/>
            <w:hideMark/>
          </w:tcPr>
          <w:p w14:paraId="27324611" w14:textId="77777777" w:rsidR="003A0BB7" w:rsidRPr="00621A35" w:rsidRDefault="003A0BB7" w:rsidP="00492C76"/>
        </w:tc>
        <w:tc>
          <w:tcPr>
            <w:tcW w:w="599" w:type="pct"/>
            <w:noWrap/>
            <w:hideMark/>
          </w:tcPr>
          <w:p w14:paraId="4EB6D450" w14:textId="77777777" w:rsidR="003A0BB7" w:rsidRPr="00621A35" w:rsidRDefault="003A0BB7" w:rsidP="00492C76"/>
        </w:tc>
        <w:tc>
          <w:tcPr>
            <w:tcW w:w="1047" w:type="pct"/>
            <w:noWrap/>
            <w:hideMark/>
          </w:tcPr>
          <w:p w14:paraId="56FBEE9B" w14:textId="77777777" w:rsidR="003A0BB7" w:rsidRPr="00621A35" w:rsidRDefault="003A0BB7" w:rsidP="00492C76"/>
        </w:tc>
        <w:tc>
          <w:tcPr>
            <w:tcW w:w="457" w:type="pct"/>
            <w:noWrap/>
            <w:hideMark/>
          </w:tcPr>
          <w:p w14:paraId="19FD9F94" w14:textId="77777777" w:rsidR="003A0BB7" w:rsidRPr="00621A35" w:rsidRDefault="003A0BB7" w:rsidP="00492C76"/>
        </w:tc>
        <w:tc>
          <w:tcPr>
            <w:tcW w:w="392" w:type="pct"/>
            <w:noWrap/>
            <w:hideMark/>
          </w:tcPr>
          <w:p w14:paraId="31DFC07E" w14:textId="77777777" w:rsidR="003A0BB7" w:rsidRPr="00621A35" w:rsidRDefault="003A0BB7" w:rsidP="00492C76"/>
        </w:tc>
        <w:tc>
          <w:tcPr>
            <w:tcW w:w="599" w:type="pct"/>
            <w:noWrap/>
            <w:hideMark/>
          </w:tcPr>
          <w:p w14:paraId="6FE85F70" w14:textId="77777777" w:rsidR="003A0BB7" w:rsidRPr="00621A35" w:rsidRDefault="003A0BB7" w:rsidP="00492C76"/>
        </w:tc>
      </w:tr>
      <w:tr w:rsidR="003A0BB7" w:rsidRPr="00621A35" w14:paraId="2DDB1685" w14:textId="77777777" w:rsidTr="00492C76">
        <w:trPr>
          <w:trHeight w:val="288"/>
        </w:trPr>
        <w:tc>
          <w:tcPr>
            <w:tcW w:w="1057" w:type="pct"/>
            <w:noWrap/>
            <w:hideMark/>
          </w:tcPr>
          <w:p w14:paraId="2A57FD68" w14:textId="77777777" w:rsidR="003A0BB7" w:rsidRPr="00621A35" w:rsidRDefault="003A0BB7" w:rsidP="00492C76">
            <w:r w:rsidRPr="00621A35">
              <w:t>SXC 216</w:t>
            </w:r>
          </w:p>
        </w:tc>
        <w:tc>
          <w:tcPr>
            <w:tcW w:w="457" w:type="pct"/>
            <w:noWrap/>
            <w:hideMark/>
          </w:tcPr>
          <w:p w14:paraId="0CA1412C" w14:textId="77777777" w:rsidR="003A0BB7" w:rsidRPr="00621A35" w:rsidRDefault="003A0BB7" w:rsidP="00492C76"/>
        </w:tc>
        <w:tc>
          <w:tcPr>
            <w:tcW w:w="392" w:type="pct"/>
            <w:noWrap/>
            <w:hideMark/>
          </w:tcPr>
          <w:p w14:paraId="214DE5EA" w14:textId="77777777" w:rsidR="003A0BB7" w:rsidRPr="00621A35" w:rsidRDefault="003A0BB7" w:rsidP="00492C76"/>
        </w:tc>
        <w:tc>
          <w:tcPr>
            <w:tcW w:w="599" w:type="pct"/>
            <w:noWrap/>
            <w:hideMark/>
          </w:tcPr>
          <w:p w14:paraId="447A0CF0" w14:textId="77777777" w:rsidR="003A0BB7" w:rsidRPr="00621A35" w:rsidRDefault="003A0BB7" w:rsidP="00492C76"/>
        </w:tc>
        <w:tc>
          <w:tcPr>
            <w:tcW w:w="1047" w:type="pct"/>
            <w:noWrap/>
            <w:hideMark/>
          </w:tcPr>
          <w:p w14:paraId="194F1F3E" w14:textId="77777777" w:rsidR="003A0BB7" w:rsidRPr="00621A35" w:rsidRDefault="003A0BB7" w:rsidP="00492C76">
            <w:r w:rsidRPr="00621A35">
              <w:t>SXC 216</w:t>
            </w:r>
          </w:p>
        </w:tc>
        <w:tc>
          <w:tcPr>
            <w:tcW w:w="457" w:type="pct"/>
            <w:noWrap/>
            <w:hideMark/>
          </w:tcPr>
          <w:p w14:paraId="0B6E4F04" w14:textId="77777777" w:rsidR="003A0BB7" w:rsidRPr="00621A35" w:rsidRDefault="003A0BB7" w:rsidP="00492C76"/>
        </w:tc>
        <w:tc>
          <w:tcPr>
            <w:tcW w:w="392" w:type="pct"/>
            <w:noWrap/>
            <w:hideMark/>
          </w:tcPr>
          <w:p w14:paraId="21D9F67D" w14:textId="77777777" w:rsidR="003A0BB7" w:rsidRPr="00621A35" w:rsidRDefault="003A0BB7" w:rsidP="00492C76"/>
        </w:tc>
        <w:tc>
          <w:tcPr>
            <w:tcW w:w="599" w:type="pct"/>
            <w:noWrap/>
            <w:hideMark/>
          </w:tcPr>
          <w:p w14:paraId="41D1EF6E" w14:textId="77777777" w:rsidR="003A0BB7" w:rsidRPr="00621A35" w:rsidRDefault="003A0BB7" w:rsidP="00492C76"/>
        </w:tc>
      </w:tr>
      <w:tr w:rsidR="003A0BB7" w:rsidRPr="00621A35" w14:paraId="046B14DA" w14:textId="77777777" w:rsidTr="00492C76">
        <w:trPr>
          <w:trHeight w:val="288"/>
        </w:trPr>
        <w:tc>
          <w:tcPr>
            <w:tcW w:w="1057" w:type="pct"/>
            <w:noWrap/>
            <w:hideMark/>
          </w:tcPr>
          <w:p w14:paraId="48FBB1B3" w14:textId="77777777" w:rsidR="003A0BB7" w:rsidRPr="00621A35" w:rsidRDefault="003A0BB7" w:rsidP="00492C76">
            <w:r w:rsidRPr="00621A35">
              <w:t>HA vs. HN</w:t>
            </w:r>
          </w:p>
        </w:tc>
        <w:tc>
          <w:tcPr>
            <w:tcW w:w="457" w:type="pct"/>
            <w:noWrap/>
            <w:hideMark/>
          </w:tcPr>
          <w:p w14:paraId="7ADD0181" w14:textId="77777777" w:rsidR="003A0BB7" w:rsidRPr="00621A35" w:rsidRDefault="003A0BB7" w:rsidP="00492C76">
            <w:r w:rsidRPr="00621A35">
              <w:t>No</w:t>
            </w:r>
          </w:p>
        </w:tc>
        <w:tc>
          <w:tcPr>
            <w:tcW w:w="392" w:type="pct"/>
            <w:noWrap/>
            <w:hideMark/>
          </w:tcPr>
          <w:p w14:paraId="0B8FBE22" w14:textId="77777777" w:rsidR="003A0BB7" w:rsidRPr="00621A35" w:rsidRDefault="003A0BB7" w:rsidP="00492C76">
            <w:r w:rsidRPr="00621A35">
              <w:t>ns</w:t>
            </w:r>
          </w:p>
        </w:tc>
        <w:tc>
          <w:tcPr>
            <w:tcW w:w="599" w:type="pct"/>
            <w:noWrap/>
            <w:hideMark/>
          </w:tcPr>
          <w:p w14:paraId="247DD307" w14:textId="77777777" w:rsidR="003A0BB7" w:rsidRPr="00621A35" w:rsidRDefault="003A0BB7" w:rsidP="00492C76">
            <w:r w:rsidRPr="00621A35">
              <w:t>0.9699</w:t>
            </w:r>
          </w:p>
        </w:tc>
        <w:tc>
          <w:tcPr>
            <w:tcW w:w="1047" w:type="pct"/>
            <w:noWrap/>
            <w:hideMark/>
          </w:tcPr>
          <w:p w14:paraId="0A15819F" w14:textId="77777777" w:rsidR="003A0BB7" w:rsidRPr="00621A35" w:rsidRDefault="003A0BB7" w:rsidP="00492C76">
            <w:r w:rsidRPr="00621A35">
              <w:t>HA vs. HN</w:t>
            </w:r>
          </w:p>
        </w:tc>
        <w:tc>
          <w:tcPr>
            <w:tcW w:w="457" w:type="pct"/>
            <w:noWrap/>
            <w:hideMark/>
          </w:tcPr>
          <w:p w14:paraId="761A6E93" w14:textId="77777777" w:rsidR="003A0BB7" w:rsidRPr="00621A35" w:rsidRDefault="003A0BB7" w:rsidP="00492C76">
            <w:r w:rsidRPr="00621A35">
              <w:t>No</w:t>
            </w:r>
          </w:p>
        </w:tc>
        <w:tc>
          <w:tcPr>
            <w:tcW w:w="392" w:type="pct"/>
            <w:noWrap/>
            <w:hideMark/>
          </w:tcPr>
          <w:p w14:paraId="6F10F7FC" w14:textId="77777777" w:rsidR="003A0BB7" w:rsidRPr="00621A35" w:rsidRDefault="003A0BB7" w:rsidP="00492C76">
            <w:r w:rsidRPr="00621A35">
              <w:t>ns</w:t>
            </w:r>
          </w:p>
        </w:tc>
        <w:tc>
          <w:tcPr>
            <w:tcW w:w="599" w:type="pct"/>
            <w:noWrap/>
            <w:hideMark/>
          </w:tcPr>
          <w:p w14:paraId="79065EAD" w14:textId="77777777" w:rsidR="003A0BB7" w:rsidRPr="00621A35" w:rsidRDefault="003A0BB7" w:rsidP="00492C76">
            <w:r w:rsidRPr="00621A35">
              <w:t>0.9475</w:t>
            </w:r>
          </w:p>
        </w:tc>
      </w:tr>
      <w:tr w:rsidR="003A0BB7" w:rsidRPr="00621A35" w14:paraId="5EFD6B3B" w14:textId="77777777" w:rsidTr="00492C76">
        <w:trPr>
          <w:trHeight w:val="288"/>
        </w:trPr>
        <w:tc>
          <w:tcPr>
            <w:tcW w:w="1057" w:type="pct"/>
            <w:noWrap/>
            <w:hideMark/>
          </w:tcPr>
          <w:p w14:paraId="1B0BA85E" w14:textId="77777777" w:rsidR="003A0BB7" w:rsidRPr="00621A35" w:rsidRDefault="003A0BB7" w:rsidP="00492C76">
            <w:r w:rsidRPr="00621A35">
              <w:t>LN vs. HN</w:t>
            </w:r>
          </w:p>
        </w:tc>
        <w:tc>
          <w:tcPr>
            <w:tcW w:w="457" w:type="pct"/>
            <w:noWrap/>
            <w:hideMark/>
          </w:tcPr>
          <w:p w14:paraId="2946E854" w14:textId="77777777" w:rsidR="003A0BB7" w:rsidRPr="00621A35" w:rsidRDefault="003A0BB7" w:rsidP="00492C76">
            <w:r w:rsidRPr="00621A35">
              <w:t>No</w:t>
            </w:r>
          </w:p>
        </w:tc>
        <w:tc>
          <w:tcPr>
            <w:tcW w:w="392" w:type="pct"/>
            <w:noWrap/>
            <w:hideMark/>
          </w:tcPr>
          <w:p w14:paraId="204BB19D" w14:textId="77777777" w:rsidR="003A0BB7" w:rsidRPr="00621A35" w:rsidRDefault="003A0BB7" w:rsidP="00492C76">
            <w:r w:rsidRPr="00621A35">
              <w:t>ns</w:t>
            </w:r>
          </w:p>
        </w:tc>
        <w:tc>
          <w:tcPr>
            <w:tcW w:w="599" w:type="pct"/>
            <w:noWrap/>
            <w:hideMark/>
          </w:tcPr>
          <w:p w14:paraId="12E9985F" w14:textId="77777777" w:rsidR="003A0BB7" w:rsidRPr="00621A35" w:rsidRDefault="003A0BB7" w:rsidP="00492C76">
            <w:r w:rsidRPr="00621A35">
              <w:t>0.8029</w:t>
            </w:r>
          </w:p>
        </w:tc>
        <w:tc>
          <w:tcPr>
            <w:tcW w:w="1047" w:type="pct"/>
            <w:noWrap/>
            <w:hideMark/>
          </w:tcPr>
          <w:p w14:paraId="2687412A" w14:textId="77777777" w:rsidR="003A0BB7" w:rsidRPr="00621A35" w:rsidRDefault="003A0BB7" w:rsidP="00492C76">
            <w:r w:rsidRPr="00621A35">
              <w:t>LN vs. HN</w:t>
            </w:r>
          </w:p>
        </w:tc>
        <w:tc>
          <w:tcPr>
            <w:tcW w:w="457" w:type="pct"/>
            <w:noWrap/>
            <w:hideMark/>
          </w:tcPr>
          <w:p w14:paraId="2DDBBB21" w14:textId="77777777" w:rsidR="003A0BB7" w:rsidRPr="00621A35" w:rsidRDefault="003A0BB7" w:rsidP="00492C76">
            <w:r w:rsidRPr="00621A35">
              <w:t>No</w:t>
            </w:r>
          </w:p>
        </w:tc>
        <w:tc>
          <w:tcPr>
            <w:tcW w:w="392" w:type="pct"/>
            <w:noWrap/>
            <w:hideMark/>
          </w:tcPr>
          <w:p w14:paraId="61A6B6C8" w14:textId="77777777" w:rsidR="003A0BB7" w:rsidRPr="00621A35" w:rsidRDefault="003A0BB7" w:rsidP="00492C76">
            <w:r w:rsidRPr="00621A35">
              <w:t>ns</w:t>
            </w:r>
          </w:p>
        </w:tc>
        <w:tc>
          <w:tcPr>
            <w:tcW w:w="599" w:type="pct"/>
            <w:noWrap/>
            <w:hideMark/>
          </w:tcPr>
          <w:p w14:paraId="53BEEFAC" w14:textId="77777777" w:rsidR="003A0BB7" w:rsidRPr="00621A35" w:rsidRDefault="003A0BB7" w:rsidP="00492C76">
            <w:r w:rsidRPr="00621A35">
              <w:t>0.3683</w:t>
            </w:r>
          </w:p>
        </w:tc>
      </w:tr>
      <w:tr w:rsidR="003A0BB7" w:rsidRPr="00621A35" w14:paraId="596FB45C" w14:textId="77777777" w:rsidTr="00492C76">
        <w:trPr>
          <w:trHeight w:val="288"/>
        </w:trPr>
        <w:tc>
          <w:tcPr>
            <w:tcW w:w="1057" w:type="pct"/>
            <w:noWrap/>
            <w:hideMark/>
          </w:tcPr>
          <w:p w14:paraId="3B0796CB" w14:textId="77777777" w:rsidR="003A0BB7" w:rsidRPr="00621A35" w:rsidRDefault="003A0BB7" w:rsidP="00492C76">
            <w:r w:rsidRPr="00621A35">
              <w:t>LN vs. HA</w:t>
            </w:r>
          </w:p>
        </w:tc>
        <w:tc>
          <w:tcPr>
            <w:tcW w:w="457" w:type="pct"/>
            <w:noWrap/>
            <w:hideMark/>
          </w:tcPr>
          <w:p w14:paraId="2D30B3DA" w14:textId="77777777" w:rsidR="003A0BB7" w:rsidRPr="00621A35" w:rsidRDefault="003A0BB7" w:rsidP="00492C76">
            <w:r w:rsidRPr="00621A35">
              <w:t>No</w:t>
            </w:r>
          </w:p>
        </w:tc>
        <w:tc>
          <w:tcPr>
            <w:tcW w:w="392" w:type="pct"/>
            <w:noWrap/>
            <w:hideMark/>
          </w:tcPr>
          <w:p w14:paraId="40707E53" w14:textId="77777777" w:rsidR="003A0BB7" w:rsidRPr="00621A35" w:rsidRDefault="003A0BB7" w:rsidP="00492C76">
            <w:r w:rsidRPr="00621A35">
              <w:t>ns</w:t>
            </w:r>
          </w:p>
        </w:tc>
        <w:tc>
          <w:tcPr>
            <w:tcW w:w="599" w:type="pct"/>
            <w:noWrap/>
            <w:hideMark/>
          </w:tcPr>
          <w:p w14:paraId="36AAFE9C" w14:textId="77777777" w:rsidR="003A0BB7" w:rsidRPr="00621A35" w:rsidRDefault="003A0BB7" w:rsidP="00492C76">
            <w:r w:rsidRPr="00621A35">
              <w:t>0.9674</w:t>
            </w:r>
          </w:p>
        </w:tc>
        <w:tc>
          <w:tcPr>
            <w:tcW w:w="1047" w:type="pct"/>
            <w:noWrap/>
            <w:hideMark/>
          </w:tcPr>
          <w:p w14:paraId="58F672F3" w14:textId="77777777" w:rsidR="003A0BB7" w:rsidRPr="00621A35" w:rsidRDefault="003A0BB7" w:rsidP="00492C76">
            <w:r w:rsidRPr="00621A35">
              <w:t>LN vs. HA</w:t>
            </w:r>
          </w:p>
        </w:tc>
        <w:tc>
          <w:tcPr>
            <w:tcW w:w="457" w:type="pct"/>
            <w:noWrap/>
            <w:hideMark/>
          </w:tcPr>
          <w:p w14:paraId="01A4AAAC" w14:textId="77777777" w:rsidR="003A0BB7" w:rsidRPr="00621A35" w:rsidRDefault="003A0BB7" w:rsidP="00492C76">
            <w:r w:rsidRPr="00621A35">
              <w:t>No</w:t>
            </w:r>
          </w:p>
        </w:tc>
        <w:tc>
          <w:tcPr>
            <w:tcW w:w="392" w:type="pct"/>
            <w:noWrap/>
            <w:hideMark/>
          </w:tcPr>
          <w:p w14:paraId="25344C85" w14:textId="77777777" w:rsidR="003A0BB7" w:rsidRPr="00621A35" w:rsidRDefault="003A0BB7" w:rsidP="00492C76">
            <w:r w:rsidRPr="00621A35">
              <w:t>ns</w:t>
            </w:r>
          </w:p>
        </w:tc>
        <w:tc>
          <w:tcPr>
            <w:tcW w:w="599" w:type="pct"/>
            <w:noWrap/>
            <w:hideMark/>
          </w:tcPr>
          <w:p w14:paraId="62686175" w14:textId="77777777" w:rsidR="003A0BB7" w:rsidRPr="00621A35" w:rsidRDefault="003A0BB7" w:rsidP="00492C76">
            <w:r w:rsidRPr="00621A35">
              <w:t>0.6869</w:t>
            </w:r>
          </w:p>
        </w:tc>
      </w:tr>
      <w:tr w:rsidR="003A0BB7" w:rsidRPr="00621A35" w14:paraId="112A7B1A" w14:textId="77777777" w:rsidTr="00492C76">
        <w:trPr>
          <w:trHeight w:val="288"/>
        </w:trPr>
        <w:tc>
          <w:tcPr>
            <w:tcW w:w="1057" w:type="pct"/>
            <w:noWrap/>
            <w:hideMark/>
          </w:tcPr>
          <w:p w14:paraId="2D671054" w14:textId="77777777" w:rsidR="003A0BB7" w:rsidRPr="00621A35" w:rsidRDefault="003A0BB7" w:rsidP="00492C76"/>
        </w:tc>
        <w:tc>
          <w:tcPr>
            <w:tcW w:w="457" w:type="pct"/>
            <w:noWrap/>
            <w:hideMark/>
          </w:tcPr>
          <w:p w14:paraId="65EA375C" w14:textId="77777777" w:rsidR="003A0BB7" w:rsidRPr="00621A35" w:rsidRDefault="003A0BB7" w:rsidP="00492C76"/>
        </w:tc>
        <w:tc>
          <w:tcPr>
            <w:tcW w:w="392" w:type="pct"/>
            <w:noWrap/>
            <w:hideMark/>
          </w:tcPr>
          <w:p w14:paraId="655AC43F" w14:textId="77777777" w:rsidR="003A0BB7" w:rsidRPr="00621A35" w:rsidRDefault="003A0BB7" w:rsidP="00492C76"/>
        </w:tc>
        <w:tc>
          <w:tcPr>
            <w:tcW w:w="599" w:type="pct"/>
            <w:noWrap/>
            <w:hideMark/>
          </w:tcPr>
          <w:p w14:paraId="6627A071" w14:textId="77777777" w:rsidR="003A0BB7" w:rsidRPr="00621A35" w:rsidRDefault="003A0BB7" w:rsidP="00492C76"/>
        </w:tc>
        <w:tc>
          <w:tcPr>
            <w:tcW w:w="1047" w:type="pct"/>
            <w:noWrap/>
            <w:hideMark/>
          </w:tcPr>
          <w:p w14:paraId="1942FD0C" w14:textId="77777777" w:rsidR="003A0BB7" w:rsidRPr="00621A35" w:rsidRDefault="003A0BB7" w:rsidP="00492C76"/>
        </w:tc>
        <w:tc>
          <w:tcPr>
            <w:tcW w:w="457" w:type="pct"/>
            <w:noWrap/>
            <w:hideMark/>
          </w:tcPr>
          <w:p w14:paraId="39F281B6" w14:textId="77777777" w:rsidR="003A0BB7" w:rsidRPr="00621A35" w:rsidRDefault="003A0BB7" w:rsidP="00492C76"/>
        </w:tc>
        <w:tc>
          <w:tcPr>
            <w:tcW w:w="392" w:type="pct"/>
            <w:noWrap/>
            <w:hideMark/>
          </w:tcPr>
          <w:p w14:paraId="2767007B" w14:textId="77777777" w:rsidR="003A0BB7" w:rsidRPr="00621A35" w:rsidRDefault="003A0BB7" w:rsidP="00492C76"/>
        </w:tc>
        <w:tc>
          <w:tcPr>
            <w:tcW w:w="599" w:type="pct"/>
            <w:noWrap/>
            <w:hideMark/>
          </w:tcPr>
          <w:p w14:paraId="358A2E99" w14:textId="77777777" w:rsidR="003A0BB7" w:rsidRPr="00621A35" w:rsidRDefault="003A0BB7" w:rsidP="00492C76"/>
        </w:tc>
      </w:tr>
      <w:tr w:rsidR="003A0BB7" w:rsidRPr="00621A35" w14:paraId="4A3DBA85" w14:textId="77777777" w:rsidTr="00492C76">
        <w:trPr>
          <w:trHeight w:val="288"/>
        </w:trPr>
        <w:tc>
          <w:tcPr>
            <w:tcW w:w="1514" w:type="pct"/>
            <w:gridSpan w:val="2"/>
            <w:noWrap/>
            <w:hideMark/>
          </w:tcPr>
          <w:p w14:paraId="25C14DEB" w14:textId="0580BE1E" w:rsidR="003A0BB7" w:rsidRPr="00621A35" w:rsidRDefault="00D27AE3" w:rsidP="00492C76">
            <w:r>
              <w:t>ARC 18325</w:t>
            </w:r>
          </w:p>
        </w:tc>
        <w:tc>
          <w:tcPr>
            <w:tcW w:w="392" w:type="pct"/>
            <w:noWrap/>
            <w:hideMark/>
          </w:tcPr>
          <w:p w14:paraId="03D6F010" w14:textId="77777777" w:rsidR="003A0BB7" w:rsidRPr="00621A35" w:rsidRDefault="003A0BB7" w:rsidP="00492C76"/>
        </w:tc>
        <w:tc>
          <w:tcPr>
            <w:tcW w:w="599" w:type="pct"/>
            <w:noWrap/>
            <w:hideMark/>
          </w:tcPr>
          <w:p w14:paraId="67C4586C" w14:textId="77777777" w:rsidR="003A0BB7" w:rsidRPr="00621A35" w:rsidRDefault="003A0BB7" w:rsidP="00492C76"/>
        </w:tc>
        <w:tc>
          <w:tcPr>
            <w:tcW w:w="1504" w:type="pct"/>
            <w:gridSpan w:val="2"/>
            <w:noWrap/>
            <w:hideMark/>
          </w:tcPr>
          <w:p w14:paraId="7281136E" w14:textId="1FD678E4" w:rsidR="003A0BB7" w:rsidRPr="00621A35" w:rsidRDefault="00D27AE3" w:rsidP="00492C76">
            <w:r>
              <w:t>ARC 18325</w:t>
            </w:r>
          </w:p>
        </w:tc>
        <w:tc>
          <w:tcPr>
            <w:tcW w:w="392" w:type="pct"/>
            <w:noWrap/>
            <w:hideMark/>
          </w:tcPr>
          <w:p w14:paraId="5CD347E3" w14:textId="77777777" w:rsidR="003A0BB7" w:rsidRPr="00621A35" w:rsidRDefault="003A0BB7" w:rsidP="00492C76"/>
        </w:tc>
        <w:tc>
          <w:tcPr>
            <w:tcW w:w="599" w:type="pct"/>
            <w:noWrap/>
            <w:hideMark/>
          </w:tcPr>
          <w:p w14:paraId="3079C315" w14:textId="77777777" w:rsidR="003A0BB7" w:rsidRPr="00621A35" w:rsidRDefault="003A0BB7" w:rsidP="00492C76"/>
        </w:tc>
      </w:tr>
      <w:tr w:rsidR="003A0BB7" w:rsidRPr="00621A35" w14:paraId="77F4A2D8" w14:textId="77777777" w:rsidTr="00492C76">
        <w:trPr>
          <w:trHeight w:val="288"/>
        </w:trPr>
        <w:tc>
          <w:tcPr>
            <w:tcW w:w="1057" w:type="pct"/>
            <w:noWrap/>
            <w:hideMark/>
          </w:tcPr>
          <w:p w14:paraId="3D295B81" w14:textId="77777777" w:rsidR="003A0BB7" w:rsidRPr="00621A35" w:rsidRDefault="003A0BB7" w:rsidP="00492C76">
            <w:r w:rsidRPr="00621A35">
              <w:t>HA vs. HN</w:t>
            </w:r>
          </w:p>
        </w:tc>
        <w:tc>
          <w:tcPr>
            <w:tcW w:w="457" w:type="pct"/>
            <w:noWrap/>
            <w:hideMark/>
          </w:tcPr>
          <w:p w14:paraId="76A83FDF" w14:textId="77777777" w:rsidR="003A0BB7" w:rsidRPr="00621A35" w:rsidRDefault="003A0BB7" w:rsidP="00492C76">
            <w:r w:rsidRPr="00621A35">
              <w:t>No</w:t>
            </w:r>
          </w:p>
        </w:tc>
        <w:tc>
          <w:tcPr>
            <w:tcW w:w="392" w:type="pct"/>
            <w:noWrap/>
            <w:hideMark/>
          </w:tcPr>
          <w:p w14:paraId="2FA75050" w14:textId="77777777" w:rsidR="003A0BB7" w:rsidRPr="00621A35" w:rsidRDefault="003A0BB7" w:rsidP="00492C76">
            <w:r w:rsidRPr="00621A35">
              <w:t>ns</w:t>
            </w:r>
          </w:p>
        </w:tc>
        <w:tc>
          <w:tcPr>
            <w:tcW w:w="599" w:type="pct"/>
            <w:noWrap/>
            <w:hideMark/>
          </w:tcPr>
          <w:p w14:paraId="40C0E21B" w14:textId="77777777" w:rsidR="003A0BB7" w:rsidRPr="00621A35" w:rsidRDefault="003A0BB7" w:rsidP="00492C76">
            <w:r w:rsidRPr="00621A35">
              <w:t>0.5599</w:t>
            </w:r>
          </w:p>
        </w:tc>
        <w:tc>
          <w:tcPr>
            <w:tcW w:w="1047" w:type="pct"/>
            <w:noWrap/>
            <w:hideMark/>
          </w:tcPr>
          <w:p w14:paraId="42AF05DE" w14:textId="77777777" w:rsidR="003A0BB7" w:rsidRPr="00621A35" w:rsidRDefault="003A0BB7" w:rsidP="00492C76">
            <w:r w:rsidRPr="00621A35">
              <w:t>HA vs. HN</w:t>
            </w:r>
          </w:p>
        </w:tc>
        <w:tc>
          <w:tcPr>
            <w:tcW w:w="457" w:type="pct"/>
            <w:noWrap/>
            <w:hideMark/>
          </w:tcPr>
          <w:p w14:paraId="4F80EA3E" w14:textId="77777777" w:rsidR="003A0BB7" w:rsidRPr="00621A35" w:rsidRDefault="003A0BB7" w:rsidP="00492C76">
            <w:r w:rsidRPr="00621A35">
              <w:t>No</w:t>
            </w:r>
          </w:p>
        </w:tc>
        <w:tc>
          <w:tcPr>
            <w:tcW w:w="392" w:type="pct"/>
            <w:noWrap/>
            <w:hideMark/>
          </w:tcPr>
          <w:p w14:paraId="1FA72923" w14:textId="77777777" w:rsidR="003A0BB7" w:rsidRPr="00621A35" w:rsidRDefault="003A0BB7" w:rsidP="00492C76">
            <w:r w:rsidRPr="00621A35">
              <w:t>ns</w:t>
            </w:r>
          </w:p>
        </w:tc>
        <w:tc>
          <w:tcPr>
            <w:tcW w:w="599" w:type="pct"/>
            <w:noWrap/>
            <w:hideMark/>
          </w:tcPr>
          <w:p w14:paraId="6AE1EAAB" w14:textId="77777777" w:rsidR="003A0BB7" w:rsidRPr="00621A35" w:rsidRDefault="003A0BB7" w:rsidP="00492C76">
            <w:r w:rsidRPr="00621A35">
              <w:t>0.2663</w:t>
            </w:r>
          </w:p>
        </w:tc>
      </w:tr>
      <w:tr w:rsidR="003A0BB7" w:rsidRPr="00621A35" w14:paraId="0F7331BA" w14:textId="77777777" w:rsidTr="00492C76">
        <w:trPr>
          <w:trHeight w:val="288"/>
        </w:trPr>
        <w:tc>
          <w:tcPr>
            <w:tcW w:w="1057" w:type="pct"/>
            <w:noWrap/>
            <w:hideMark/>
          </w:tcPr>
          <w:p w14:paraId="7F183B11" w14:textId="77777777" w:rsidR="003A0BB7" w:rsidRPr="00621A35" w:rsidRDefault="003A0BB7" w:rsidP="00492C76">
            <w:r w:rsidRPr="00621A35">
              <w:t>LN vs. HN</w:t>
            </w:r>
          </w:p>
        </w:tc>
        <w:tc>
          <w:tcPr>
            <w:tcW w:w="457" w:type="pct"/>
            <w:noWrap/>
            <w:hideMark/>
          </w:tcPr>
          <w:p w14:paraId="5F9EEC17" w14:textId="77777777" w:rsidR="003A0BB7" w:rsidRPr="00621A35" w:rsidRDefault="003A0BB7" w:rsidP="00492C76">
            <w:r w:rsidRPr="00621A35">
              <w:t>No</w:t>
            </w:r>
          </w:p>
        </w:tc>
        <w:tc>
          <w:tcPr>
            <w:tcW w:w="392" w:type="pct"/>
            <w:noWrap/>
            <w:hideMark/>
          </w:tcPr>
          <w:p w14:paraId="6ED4245D" w14:textId="77777777" w:rsidR="003A0BB7" w:rsidRPr="00621A35" w:rsidRDefault="003A0BB7" w:rsidP="00492C76">
            <w:r w:rsidRPr="00621A35">
              <w:t>ns</w:t>
            </w:r>
          </w:p>
        </w:tc>
        <w:tc>
          <w:tcPr>
            <w:tcW w:w="599" w:type="pct"/>
            <w:noWrap/>
            <w:hideMark/>
          </w:tcPr>
          <w:p w14:paraId="5B840735" w14:textId="77777777" w:rsidR="003A0BB7" w:rsidRPr="00621A35" w:rsidRDefault="003A0BB7" w:rsidP="00492C76">
            <w:r w:rsidRPr="00621A35">
              <w:t>0.7374</w:t>
            </w:r>
          </w:p>
        </w:tc>
        <w:tc>
          <w:tcPr>
            <w:tcW w:w="1047" w:type="pct"/>
            <w:noWrap/>
            <w:hideMark/>
          </w:tcPr>
          <w:p w14:paraId="73156D2B" w14:textId="77777777" w:rsidR="003A0BB7" w:rsidRPr="00621A35" w:rsidRDefault="003A0BB7" w:rsidP="00492C76">
            <w:r w:rsidRPr="00621A35">
              <w:t>LN vs. HN</w:t>
            </w:r>
          </w:p>
        </w:tc>
        <w:tc>
          <w:tcPr>
            <w:tcW w:w="457" w:type="pct"/>
            <w:noWrap/>
            <w:hideMark/>
          </w:tcPr>
          <w:p w14:paraId="180A0090" w14:textId="77777777" w:rsidR="003A0BB7" w:rsidRPr="00621A35" w:rsidRDefault="003A0BB7" w:rsidP="00492C76">
            <w:r w:rsidRPr="00621A35">
              <w:t>No</w:t>
            </w:r>
          </w:p>
        </w:tc>
        <w:tc>
          <w:tcPr>
            <w:tcW w:w="392" w:type="pct"/>
            <w:noWrap/>
            <w:hideMark/>
          </w:tcPr>
          <w:p w14:paraId="52C44431" w14:textId="77777777" w:rsidR="003A0BB7" w:rsidRPr="00621A35" w:rsidRDefault="003A0BB7" w:rsidP="00492C76">
            <w:r w:rsidRPr="00621A35">
              <w:t>ns</w:t>
            </w:r>
          </w:p>
        </w:tc>
        <w:tc>
          <w:tcPr>
            <w:tcW w:w="599" w:type="pct"/>
            <w:noWrap/>
            <w:hideMark/>
          </w:tcPr>
          <w:p w14:paraId="4E78E843" w14:textId="77777777" w:rsidR="003A0BB7" w:rsidRPr="00621A35" w:rsidRDefault="003A0BB7" w:rsidP="00492C76">
            <w:r w:rsidRPr="00621A35">
              <w:t>0.21</w:t>
            </w:r>
          </w:p>
        </w:tc>
      </w:tr>
      <w:tr w:rsidR="003A0BB7" w:rsidRPr="00621A35" w14:paraId="3F9F120F" w14:textId="77777777" w:rsidTr="00492C76">
        <w:trPr>
          <w:trHeight w:val="288"/>
        </w:trPr>
        <w:tc>
          <w:tcPr>
            <w:tcW w:w="1057" w:type="pct"/>
            <w:noWrap/>
            <w:hideMark/>
          </w:tcPr>
          <w:p w14:paraId="514768D0" w14:textId="77777777" w:rsidR="003A0BB7" w:rsidRPr="00621A35" w:rsidRDefault="003A0BB7" w:rsidP="00492C76">
            <w:r w:rsidRPr="00621A35">
              <w:lastRenderedPageBreak/>
              <w:t>LN vs. HA</w:t>
            </w:r>
          </w:p>
        </w:tc>
        <w:tc>
          <w:tcPr>
            <w:tcW w:w="457" w:type="pct"/>
            <w:noWrap/>
            <w:hideMark/>
          </w:tcPr>
          <w:p w14:paraId="3B8CCEE7" w14:textId="77777777" w:rsidR="003A0BB7" w:rsidRPr="00621A35" w:rsidRDefault="003A0BB7" w:rsidP="00492C76">
            <w:r w:rsidRPr="00621A35">
              <w:t>No</w:t>
            </w:r>
          </w:p>
        </w:tc>
        <w:tc>
          <w:tcPr>
            <w:tcW w:w="392" w:type="pct"/>
            <w:noWrap/>
            <w:hideMark/>
          </w:tcPr>
          <w:p w14:paraId="23EA3781" w14:textId="77777777" w:rsidR="003A0BB7" w:rsidRPr="00621A35" w:rsidRDefault="003A0BB7" w:rsidP="00492C76">
            <w:r w:rsidRPr="00621A35">
              <w:t>ns</w:t>
            </w:r>
          </w:p>
        </w:tc>
        <w:tc>
          <w:tcPr>
            <w:tcW w:w="599" w:type="pct"/>
            <w:noWrap/>
            <w:hideMark/>
          </w:tcPr>
          <w:p w14:paraId="6B60238E" w14:textId="77777777" w:rsidR="003A0BB7" w:rsidRPr="00621A35" w:rsidRDefault="003A0BB7" w:rsidP="00492C76">
            <w:r w:rsidRPr="00621A35">
              <w:t>0.9909</w:t>
            </w:r>
          </w:p>
        </w:tc>
        <w:tc>
          <w:tcPr>
            <w:tcW w:w="1047" w:type="pct"/>
            <w:noWrap/>
            <w:hideMark/>
          </w:tcPr>
          <w:p w14:paraId="6240FAAA" w14:textId="77777777" w:rsidR="003A0BB7" w:rsidRPr="00621A35" w:rsidRDefault="003A0BB7" w:rsidP="00492C76">
            <w:r w:rsidRPr="00621A35">
              <w:t>LN vs. HA</w:t>
            </w:r>
          </w:p>
        </w:tc>
        <w:tc>
          <w:tcPr>
            <w:tcW w:w="457" w:type="pct"/>
            <w:noWrap/>
            <w:hideMark/>
          </w:tcPr>
          <w:p w14:paraId="71DD442A" w14:textId="77777777" w:rsidR="003A0BB7" w:rsidRPr="00621A35" w:rsidRDefault="003A0BB7" w:rsidP="00492C76">
            <w:r w:rsidRPr="00621A35">
              <w:t>No</w:t>
            </w:r>
          </w:p>
        </w:tc>
        <w:tc>
          <w:tcPr>
            <w:tcW w:w="392" w:type="pct"/>
            <w:noWrap/>
            <w:hideMark/>
          </w:tcPr>
          <w:p w14:paraId="508CFB7D" w14:textId="77777777" w:rsidR="003A0BB7" w:rsidRPr="00621A35" w:rsidRDefault="003A0BB7" w:rsidP="00492C76">
            <w:r w:rsidRPr="00621A35">
              <w:t>ns</w:t>
            </w:r>
          </w:p>
        </w:tc>
        <w:tc>
          <w:tcPr>
            <w:tcW w:w="599" w:type="pct"/>
            <w:noWrap/>
            <w:hideMark/>
          </w:tcPr>
          <w:p w14:paraId="4B98CA8B" w14:textId="77777777" w:rsidR="003A0BB7" w:rsidRPr="00621A35" w:rsidRDefault="003A0BB7" w:rsidP="00492C76">
            <w:r w:rsidRPr="00621A35">
              <w:t>0.9989</w:t>
            </w:r>
          </w:p>
        </w:tc>
      </w:tr>
      <w:tr w:rsidR="003A0BB7" w:rsidRPr="00621A35" w14:paraId="526CA0EA" w14:textId="77777777" w:rsidTr="00492C76">
        <w:trPr>
          <w:trHeight w:val="288"/>
        </w:trPr>
        <w:tc>
          <w:tcPr>
            <w:tcW w:w="1057" w:type="pct"/>
            <w:noWrap/>
            <w:hideMark/>
          </w:tcPr>
          <w:p w14:paraId="5484A1F0" w14:textId="77777777" w:rsidR="003A0BB7" w:rsidRPr="00621A35" w:rsidRDefault="003A0BB7" w:rsidP="00492C76"/>
        </w:tc>
        <w:tc>
          <w:tcPr>
            <w:tcW w:w="457" w:type="pct"/>
            <w:noWrap/>
            <w:hideMark/>
          </w:tcPr>
          <w:p w14:paraId="7F4561E1" w14:textId="77777777" w:rsidR="003A0BB7" w:rsidRPr="00621A35" w:rsidRDefault="003A0BB7" w:rsidP="00492C76"/>
        </w:tc>
        <w:tc>
          <w:tcPr>
            <w:tcW w:w="392" w:type="pct"/>
            <w:noWrap/>
            <w:hideMark/>
          </w:tcPr>
          <w:p w14:paraId="23C8F1F2" w14:textId="77777777" w:rsidR="003A0BB7" w:rsidRPr="00621A35" w:rsidRDefault="003A0BB7" w:rsidP="00492C76"/>
        </w:tc>
        <w:tc>
          <w:tcPr>
            <w:tcW w:w="599" w:type="pct"/>
            <w:noWrap/>
            <w:hideMark/>
          </w:tcPr>
          <w:p w14:paraId="6EF69878" w14:textId="77777777" w:rsidR="003A0BB7" w:rsidRPr="00621A35" w:rsidRDefault="003A0BB7" w:rsidP="00492C76"/>
        </w:tc>
        <w:tc>
          <w:tcPr>
            <w:tcW w:w="1047" w:type="pct"/>
            <w:noWrap/>
            <w:hideMark/>
          </w:tcPr>
          <w:p w14:paraId="05441F58" w14:textId="77777777" w:rsidR="003A0BB7" w:rsidRPr="00621A35" w:rsidRDefault="003A0BB7" w:rsidP="00492C76"/>
        </w:tc>
        <w:tc>
          <w:tcPr>
            <w:tcW w:w="457" w:type="pct"/>
            <w:noWrap/>
            <w:hideMark/>
          </w:tcPr>
          <w:p w14:paraId="21732E3D" w14:textId="77777777" w:rsidR="003A0BB7" w:rsidRPr="00621A35" w:rsidRDefault="003A0BB7" w:rsidP="00492C76"/>
        </w:tc>
        <w:tc>
          <w:tcPr>
            <w:tcW w:w="392" w:type="pct"/>
            <w:noWrap/>
            <w:hideMark/>
          </w:tcPr>
          <w:p w14:paraId="5AC1A7A2" w14:textId="77777777" w:rsidR="003A0BB7" w:rsidRPr="00621A35" w:rsidRDefault="003A0BB7" w:rsidP="00492C76"/>
        </w:tc>
        <w:tc>
          <w:tcPr>
            <w:tcW w:w="599" w:type="pct"/>
            <w:noWrap/>
            <w:hideMark/>
          </w:tcPr>
          <w:p w14:paraId="5248EB03" w14:textId="77777777" w:rsidR="003A0BB7" w:rsidRPr="00621A35" w:rsidRDefault="003A0BB7" w:rsidP="00492C76"/>
        </w:tc>
      </w:tr>
      <w:tr w:rsidR="003A0BB7" w:rsidRPr="00621A35" w14:paraId="2FC72E01" w14:textId="77777777" w:rsidTr="00492C76">
        <w:trPr>
          <w:trHeight w:val="288"/>
        </w:trPr>
        <w:tc>
          <w:tcPr>
            <w:tcW w:w="1057" w:type="pct"/>
            <w:noWrap/>
            <w:hideMark/>
          </w:tcPr>
          <w:p w14:paraId="2C660E25" w14:textId="77777777" w:rsidR="003A0BB7" w:rsidRPr="00621A35" w:rsidRDefault="003A0BB7" w:rsidP="00492C76">
            <w:r w:rsidRPr="00621A35">
              <w:t>MTU1010</w:t>
            </w:r>
          </w:p>
        </w:tc>
        <w:tc>
          <w:tcPr>
            <w:tcW w:w="457" w:type="pct"/>
            <w:noWrap/>
            <w:hideMark/>
          </w:tcPr>
          <w:p w14:paraId="623972D0" w14:textId="77777777" w:rsidR="003A0BB7" w:rsidRPr="00621A35" w:rsidRDefault="003A0BB7" w:rsidP="00492C76"/>
        </w:tc>
        <w:tc>
          <w:tcPr>
            <w:tcW w:w="392" w:type="pct"/>
            <w:noWrap/>
            <w:hideMark/>
          </w:tcPr>
          <w:p w14:paraId="50F67971" w14:textId="77777777" w:rsidR="003A0BB7" w:rsidRPr="00621A35" w:rsidRDefault="003A0BB7" w:rsidP="00492C76"/>
        </w:tc>
        <w:tc>
          <w:tcPr>
            <w:tcW w:w="599" w:type="pct"/>
            <w:noWrap/>
            <w:hideMark/>
          </w:tcPr>
          <w:p w14:paraId="1A9DC2C3" w14:textId="77777777" w:rsidR="003A0BB7" w:rsidRPr="00621A35" w:rsidRDefault="003A0BB7" w:rsidP="00492C76"/>
        </w:tc>
        <w:tc>
          <w:tcPr>
            <w:tcW w:w="1047" w:type="pct"/>
            <w:noWrap/>
            <w:hideMark/>
          </w:tcPr>
          <w:p w14:paraId="31457D18" w14:textId="77777777" w:rsidR="003A0BB7" w:rsidRPr="00621A35" w:rsidRDefault="003A0BB7" w:rsidP="00492C76">
            <w:r w:rsidRPr="00621A35">
              <w:t>MTU1010</w:t>
            </w:r>
          </w:p>
        </w:tc>
        <w:tc>
          <w:tcPr>
            <w:tcW w:w="457" w:type="pct"/>
            <w:noWrap/>
            <w:hideMark/>
          </w:tcPr>
          <w:p w14:paraId="51DCDBC8" w14:textId="77777777" w:rsidR="003A0BB7" w:rsidRPr="00621A35" w:rsidRDefault="003A0BB7" w:rsidP="00492C76"/>
        </w:tc>
        <w:tc>
          <w:tcPr>
            <w:tcW w:w="392" w:type="pct"/>
            <w:noWrap/>
            <w:hideMark/>
          </w:tcPr>
          <w:p w14:paraId="20E86E3C" w14:textId="77777777" w:rsidR="003A0BB7" w:rsidRPr="00621A35" w:rsidRDefault="003A0BB7" w:rsidP="00492C76"/>
        </w:tc>
        <w:tc>
          <w:tcPr>
            <w:tcW w:w="599" w:type="pct"/>
            <w:noWrap/>
            <w:hideMark/>
          </w:tcPr>
          <w:p w14:paraId="0FD9C0D4" w14:textId="77777777" w:rsidR="003A0BB7" w:rsidRPr="00621A35" w:rsidRDefault="003A0BB7" w:rsidP="00492C76"/>
        </w:tc>
      </w:tr>
      <w:tr w:rsidR="003A0BB7" w:rsidRPr="00621A35" w14:paraId="09A5E7A5" w14:textId="77777777" w:rsidTr="00492C76">
        <w:trPr>
          <w:trHeight w:val="288"/>
        </w:trPr>
        <w:tc>
          <w:tcPr>
            <w:tcW w:w="1057" w:type="pct"/>
            <w:noWrap/>
            <w:hideMark/>
          </w:tcPr>
          <w:p w14:paraId="073C9D8E" w14:textId="77777777" w:rsidR="003A0BB7" w:rsidRPr="00621A35" w:rsidRDefault="003A0BB7" w:rsidP="00492C76">
            <w:r w:rsidRPr="00621A35">
              <w:t>HA vs. HN</w:t>
            </w:r>
          </w:p>
        </w:tc>
        <w:tc>
          <w:tcPr>
            <w:tcW w:w="457" w:type="pct"/>
            <w:noWrap/>
            <w:hideMark/>
          </w:tcPr>
          <w:p w14:paraId="3B75051C" w14:textId="77777777" w:rsidR="003A0BB7" w:rsidRPr="00621A35" w:rsidRDefault="003A0BB7" w:rsidP="00492C76">
            <w:r w:rsidRPr="00621A35">
              <w:t>No</w:t>
            </w:r>
          </w:p>
        </w:tc>
        <w:tc>
          <w:tcPr>
            <w:tcW w:w="392" w:type="pct"/>
            <w:noWrap/>
            <w:hideMark/>
          </w:tcPr>
          <w:p w14:paraId="1351E9AD" w14:textId="77777777" w:rsidR="003A0BB7" w:rsidRPr="00621A35" w:rsidRDefault="003A0BB7" w:rsidP="00492C76">
            <w:r w:rsidRPr="00621A35">
              <w:t>ns</w:t>
            </w:r>
          </w:p>
        </w:tc>
        <w:tc>
          <w:tcPr>
            <w:tcW w:w="599" w:type="pct"/>
            <w:noWrap/>
            <w:hideMark/>
          </w:tcPr>
          <w:p w14:paraId="487E57E8" w14:textId="77777777" w:rsidR="003A0BB7" w:rsidRPr="00621A35" w:rsidRDefault="003A0BB7" w:rsidP="00492C76">
            <w:r w:rsidRPr="00621A35">
              <w:t>0.4918</w:t>
            </w:r>
          </w:p>
        </w:tc>
        <w:tc>
          <w:tcPr>
            <w:tcW w:w="1047" w:type="pct"/>
            <w:noWrap/>
            <w:hideMark/>
          </w:tcPr>
          <w:p w14:paraId="31FF32C1" w14:textId="77777777" w:rsidR="003A0BB7" w:rsidRPr="00621A35" w:rsidRDefault="003A0BB7" w:rsidP="00492C76">
            <w:r w:rsidRPr="00621A35">
              <w:t>HA vs. HN</w:t>
            </w:r>
          </w:p>
        </w:tc>
        <w:tc>
          <w:tcPr>
            <w:tcW w:w="457" w:type="pct"/>
            <w:noWrap/>
            <w:hideMark/>
          </w:tcPr>
          <w:p w14:paraId="264AD6EE" w14:textId="77777777" w:rsidR="003A0BB7" w:rsidRPr="00621A35" w:rsidRDefault="003A0BB7" w:rsidP="00492C76">
            <w:r w:rsidRPr="00621A35">
              <w:t>No</w:t>
            </w:r>
          </w:p>
        </w:tc>
        <w:tc>
          <w:tcPr>
            <w:tcW w:w="392" w:type="pct"/>
            <w:noWrap/>
            <w:hideMark/>
          </w:tcPr>
          <w:p w14:paraId="20242082" w14:textId="77777777" w:rsidR="003A0BB7" w:rsidRPr="00621A35" w:rsidRDefault="003A0BB7" w:rsidP="00492C76">
            <w:r w:rsidRPr="00621A35">
              <w:t>ns</w:t>
            </w:r>
          </w:p>
        </w:tc>
        <w:tc>
          <w:tcPr>
            <w:tcW w:w="599" w:type="pct"/>
            <w:noWrap/>
            <w:hideMark/>
          </w:tcPr>
          <w:p w14:paraId="24FFEFF9" w14:textId="77777777" w:rsidR="003A0BB7" w:rsidRPr="00621A35" w:rsidRDefault="003A0BB7" w:rsidP="00492C76">
            <w:r w:rsidRPr="00621A35">
              <w:t>0.6716</w:t>
            </w:r>
          </w:p>
        </w:tc>
      </w:tr>
      <w:tr w:rsidR="003A0BB7" w:rsidRPr="00621A35" w14:paraId="755EFA30" w14:textId="77777777" w:rsidTr="00492C76">
        <w:trPr>
          <w:trHeight w:val="288"/>
        </w:trPr>
        <w:tc>
          <w:tcPr>
            <w:tcW w:w="1057" w:type="pct"/>
            <w:noWrap/>
            <w:hideMark/>
          </w:tcPr>
          <w:p w14:paraId="3CB463A8" w14:textId="77777777" w:rsidR="003A0BB7" w:rsidRPr="00621A35" w:rsidRDefault="003A0BB7" w:rsidP="00492C76">
            <w:r w:rsidRPr="00621A35">
              <w:t>LN vs. HN</w:t>
            </w:r>
          </w:p>
        </w:tc>
        <w:tc>
          <w:tcPr>
            <w:tcW w:w="457" w:type="pct"/>
            <w:noWrap/>
            <w:hideMark/>
          </w:tcPr>
          <w:p w14:paraId="6F5FFF24" w14:textId="77777777" w:rsidR="003A0BB7" w:rsidRPr="00621A35" w:rsidRDefault="003A0BB7" w:rsidP="00492C76">
            <w:r w:rsidRPr="00621A35">
              <w:t>No</w:t>
            </w:r>
          </w:p>
        </w:tc>
        <w:tc>
          <w:tcPr>
            <w:tcW w:w="392" w:type="pct"/>
            <w:noWrap/>
            <w:hideMark/>
          </w:tcPr>
          <w:p w14:paraId="50CC037C" w14:textId="77777777" w:rsidR="003A0BB7" w:rsidRPr="00621A35" w:rsidRDefault="003A0BB7" w:rsidP="00492C76">
            <w:r w:rsidRPr="00621A35">
              <w:t>ns</w:t>
            </w:r>
          </w:p>
        </w:tc>
        <w:tc>
          <w:tcPr>
            <w:tcW w:w="599" w:type="pct"/>
            <w:noWrap/>
            <w:hideMark/>
          </w:tcPr>
          <w:p w14:paraId="3DAE8C2E" w14:textId="77777777" w:rsidR="003A0BB7" w:rsidRPr="00621A35" w:rsidRDefault="003A0BB7" w:rsidP="00492C76">
            <w:r w:rsidRPr="00621A35">
              <w:t>0.2926</w:t>
            </w:r>
          </w:p>
        </w:tc>
        <w:tc>
          <w:tcPr>
            <w:tcW w:w="1047" w:type="pct"/>
            <w:noWrap/>
            <w:hideMark/>
          </w:tcPr>
          <w:p w14:paraId="6C449C45" w14:textId="77777777" w:rsidR="003A0BB7" w:rsidRPr="00621A35" w:rsidRDefault="003A0BB7" w:rsidP="00492C76">
            <w:r w:rsidRPr="00621A35">
              <w:t>LN vs. HN</w:t>
            </w:r>
          </w:p>
        </w:tc>
        <w:tc>
          <w:tcPr>
            <w:tcW w:w="457" w:type="pct"/>
            <w:noWrap/>
            <w:hideMark/>
          </w:tcPr>
          <w:p w14:paraId="1F2C01EC" w14:textId="77777777" w:rsidR="003A0BB7" w:rsidRPr="00621A35" w:rsidRDefault="003A0BB7" w:rsidP="00492C76">
            <w:r w:rsidRPr="00621A35">
              <w:t>No</w:t>
            </w:r>
          </w:p>
        </w:tc>
        <w:tc>
          <w:tcPr>
            <w:tcW w:w="392" w:type="pct"/>
            <w:noWrap/>
            <w:hideMark/>
          </w:tcPr>
          <w:p w14:paraId="76528223" w14:textId="77777777" w:rsidR="003A0BB7" w:rsidRPr="00621A35" w:rsidRDefault="003A0BB7" w:rsidP="00492C76">
            <w:r w:rsidRPr="00621A35">
              <w:t>ns</w:t>
            </w:r>
          </w:p>
        </w:tc>
        <w:tc>
          <w:tcPr>
            <w:tcW w:w="599" w:type="pct"/>
            <w:noWrap/>
            <w:hideMark/>
          </w:tcPr>
          <w:p w14:paraId="56577CE3" w14:textId="77777777" w:rsidR="003A0BB7" w:rsidRPr="00621A35" w:rsidRDefault="003A0BB7" w:rsidP="00492C76">
            <w:r w:rsidRPr="00621A35">
              <w:t>0.3666</w:t>
            </w:r>
          </w:p>
        </w:tc>
      </w:tr>
      <w:tr w:rsidR="003A0BB7" w:rsidRPr="00621A35" w14:paraId="4A93BB65" w14:textId="77777777" w:rsidTr="00492C76">
        <w:trPr>
          <w:trHeight w:val="288"/>
        </w:trPr>
        <w:tc>
          <w:tcPr>
            <w:tcW w:w="1057" w:type="pct"/>
            <w:noWrap/>
            <w:hideMark/>
          </w:tcPr>
          <w:p w14:paraId="57B0E897" w14:textId="77777777" w:rsidR="003A0BB7" w:rsidRPr="00621A35" w:rsidRDefault="003A0BB7" w:rsidP="00492C76">
            <w:r w:rsidRPr="00621A35">
              <w:t>LN vs. HA</w:t>
            </w:r>
          </w:p>
        </w:tc>
        <w:tc>
          <w:tcPr>
            <w:tcW w:w="457" w:type="pct"/>
            <w:noWrap/>
            <w:hideMark/>
          </w:tcPr>
          <w:p w14:paraId="38D7CB16" w14:textId="77777777" w:rsidR="003A0BB7" w:rsidRPr="00621A35" w:rsidRDefault="003A0BB7" w:rsidP="00492C76">
            <w:r w:rsidRPr="00621A35">
              <w:t>No</w:t>
            </w:r>
          </w:p>
        </w:tc>
        <w:tc>
          <w:tcPr>
            <w:tcW w:w="392" w:type="pct"/>
            <w:noWrap/>
            <w:hideMark/>
          </w:tcPr>
          <w:p w14:paraId="4996E9DA" w14:textId="77777777" w:rsidR="003A0BB7" w:rsidRPr="00621A35" w:rsidRDefault="003A0BB7" w:rsidP="00492C76">
            <w:r w:rsidRPr="00621A35">
              <w:t>ns</w:t>
            </w:r>
          </w:p>
        </w:tc>
        <w:tc>
          <w:tcPr>
            <w:tcW w:w="599" w:type="pct"/>
            <w:noWrap/>
            <w:hideMark/>
          </w:tcPr>
          <w:p w14:paraId="3D962863" w14:textId="77777777" w:rsidR="003A0BB7" w:rsidRPr="00621A35" w:rsidRDefault="003A0BB7" w:rsidP="00492C76">
            <w:r w:rsidRPr="00621A35">
              <w:t>0.9814</w:t>
            </w:r>
          </w:p>
        </w:tc>
        <w:tc>
          <w:tcPr>
            <w:tcW w:w="1047" w:type="pct"/>
            <w:noWrap/>
            <w:hideMark/>
          </w:tcPr>
          <w:p w14:paraId="44982FC9" w14:textId="77777777" w:rsidR="003A0BB7" w:rsidRPr="00621A35" w:rsidRDefault="003A0BB7" w:rsidP="00492C76">
            <w:r w:rsidRPr="00621A35">
              <w:t>LN vs. HA</w:t>
            </w:r>
          </w:p>
        </w:tc>
        <w:tc>
          <w:tcPr>
            <w:tcW w:w="457" w:type="pct"/>
            <w:noWrap/>
            <w:hideMark/>
          </w:tcPr>
          <w:p w14:paraId="1D6E1959" w14:textId="77777777" w:rsidR="003A0BB7" w:rsidRPr="00621A35" w:rsidRDefault="003A0BB7" w:rsidP="00492C76">
            <w:r w:rsidRPr="00621A35">
              <w:t>No</w:t>
            </w:r>
          </w:p>
        </w:tc>
        <w:tc>
          <w:tcPr>
            <w:tcW w:w="392" w:type="pct"/>
            <w:noWrap/>
            <w:hideMark/>
          </w:tcPr>
          <w:p w14:paraId="23CF3151" w14:textId="77777777" w:rsidR="003A0BB7" w:rsidRPr="00621A35" w:rsidRDefault="003A0BB7" w:rsidP="00492C76">
            <w:r w:rsidRPr="00621A35">
              <w:t>ns</w:t>
            </w:r>
          </w:p>
        </w:tc>
        <w:tc>
          <w:tcPr>
            <w:tcW w:w="599" w:type="pct"/>
            <w:noWrap/>
            <w:hideMark/>
          </w:tcPr>
          <w:p w14:paraId="5EA3BCED" w14:textId="77777777" w:rsidR="003A0BB7" w:rsidRPr="00621A35" w:rsidRDefault="003A0BB7" w:rsidP="00492C76">
            <w:r w:rsidRPr="00621A35">
              <w:t>0.9533</w:t>
            </w:r>
          </w:p>
        </w:tc>
      </w:tr>
      <w:tr w:rsidR="003A0BB7" w:rsidRPr="00621A35" w14:paraId="197EC982" w14:textId="77777777" w:rsidTr="00492C76">
        <w:trPr>
          <w:trHeight w:val="288"/>
        </w:trPr>
        <w:tc>
          <w:tcPr>
            <w:tcW w:w="1057" w:type="pct"/>
            <w:noWrap/>
            <w:hideMark/>
          </w:tcPr>
          <w:p w14:paraId="2088EFBB" w14:textId="77777777" w:rsidR="003A0BB7" w:rsidRPr="00621A35" w:rsidRDefault="003A0BB7" w:rsidP="00492C76"/>
        </w:tc>
        <w:tc>
          <w:tcPr>
            <w:tcW w:w="457" w:type="pct"/>
            <w:noWrap/>
            <w:hideMark/>
          </w:tcPr>
          <w:p w14:paraId="40618AD6" w14:textId="77777777" w:rsidR="003A0BB7" w:rsidRPr="00621A35" w:rsidRDefault="003A0BB7" w:rsidP="00492C76"/>
        </w:tc>
        <w:tc>
          <w:tcPr>
            <w:tcW w:w="392" w:type="pct"/>
            <w:noWrap/>
            <w:hideMark/>
          </w:tcPr>
          <w:p w14:paraId="79180C87" w14:textId="77777777" w:rsidR="003A0BB7" w:rsidRPr="00621A35" w:rsidRDefault="003A0BB7" w:rsidP="00492C76"/>
        </w:tc>
        <w:tc>
          <w:tcPr>
            <w:tcW w:w="599" w:type="pct"/>
            <w:noWrap/>
            <w:hideMark/>
          </w:tcPr>
          <w:p w14:paraId="2AA5A09D" w14:textId="77777777" w:rsidR="003A0BB7" w:rsidRPr="00621A35" w:rsidRDefault="003A0BB7" w:rsidP="00492C76"/>
        </w:tc>
        <w:tc>
          <w:tcPr>
            <w:tcW w:w="1047" w:type="pct"/>
            <w:noWrap/>
            <w:hideMark/>
          </w:tcPr>
          <w:p w14:paraId="2F0F6D65" w14:textId="77777777" w:rsidR="003A0BB7" w:rsidRPr="00621A35" w:rsidRDefault="003A0BB7" w:rsidP="00492C76"/>
        </w:tc>
        <w:tc>
          <w:tcPr>
            <w:tcW w:w="457" w:type="pct"/>
            <w:noWrap/>
            <w:hideMark/>
          </w:tcPr>
          <w:p w14:paraId="7DE484AB" w14:textId="77777777" w:rsidR="003A0BB7" w:rsidRPr="00621A35" w:rsidRDefault="003A0BB7" w:rsidP="00492C76"/>
        </w:tc>
        <w:tc>
          <w:tcPr>
            <w:tcW w:w="392" w:type="pct"/>
            <w:noWrap/>
            <w:hideMark/>
          </w:tcPr>
          <w:p w14:paraId="42C2912D" w14:textId="77777777" w:rsidR="003A0BB7" w:rsidRPr="00621A35" w:rsidRDefault="003A0BB7" w:rsidP="00492C76"/>
        </w:tc>
        <w:tc>
          <w:tcPr>
            <w:tcW w:w="599" w:type="pct"/>
            <w:noWrap/>
            <w:hideMark/>
          </w:tcPr>
          <w:p w14:paraId="3D484B55" w14:textId="77777777" w:rsidR="003A0BB7" w:rsidRPr="00621A35" w:rsidRDefault="003A0BB7" w:rsidP="00492C76"/>
        </w:tc>
      </w:tr>
      <w:tr w:rsidR="003A0BB7" w:rsidRPr="00621A35" w14:paraId="68739D4F" w14:textId="77777777" w:rsidTr="00492C76">
        <w:trPr>
          <w:trHeight w:val="288"/>
        </w:trPr>
        <w:tc>
          <w:tcPr>
            <w:tcW w:w="1057" w:type="pct"/>
            <w:noWrap/>
            <w:hideMark/>
          </w:tcPr>
          <w:p w14:paraId="30053A99" w14:textId="77777777" w:rsidR="003A0BB7" w:rsidRPr="00621A35" w:rsidRDefault="003A0BB7" w:rsidP="00492C76">
            <w:r w:rsidRPr="00621A35">
              <w:t>MRSA</w:t>
            </w:r>
            <w:r>
              <w:t xml:space="preserve"> (cm</w:t>
            </w:r>
            <w:r w:rsidRPr="00AA72FB">
              <w:rPr>
                <w:vertAlign w:val="superscript"/>
              </w:rPr>
              <w:t>2</w:t>
            </w:r>
            <w:r>
              <w:t>)</w:t>
            </w:r>
          </w:p>
        </w:tc>
        <w:tc>
          <w:tcPr>
            <w:tcW w:w="457" w:type="pct"/>
            <w:noWrap/>
            <w:hideMark/>
          </w:tcPr>
          <w:p w14:paraId="53A5C62A" w14:textId="77777777" w:rsidR="003A0BB7" w:rsidRPr="00621A35" w:rsidRDefault="003A0BB7" w:rsidP="00492C76"/>
        </w:tc>
        <w:tc>
          <w:tcPr>
            <w:tcW w:w="392" w:type="pct"/>
            <w:noWrap/>
            <w:hideMark/>
          </w:tcPr>
          <w:p w14:paraId="19B01725" w14:textId="77777777" w:rsidR="003A0BB7" w:rsidRPr="00621A35" w:rsidRDefault="003A0BB7" w:rsidP="00492C76"/>
        </w:tc>
        <w:tc>
          <w:tcPr>
            <w:tcW w:w="599" w:type="pct"/>
            <w:noWrap/>
            <w:hideMark/>
          </w:tcPr>
          <w:p w14:paraId="1374B0C6" w14:textId="77777777" w:rsidR="003A0BB7" w:rsidRPr="00621A35" w:rsidRDefault="003A0BB7" w:rsidP="00492C76"/>
        </w:tc>
        <w:tc>
          <w:tcPr>
            <w:tcW w:w="1047" w:type="pct"/>
            <w:noWrap/>
            <w:hideMark/>
          </w:tcPr>
          <w:p w14:paraId="7EAE5698" w14:textId="77777777" w:rsidR="003A0BB7" w:rsidRPr="00621A35" w:rsidRDefault="003A0BB7" w:rsidP="00492C76">
            <w:r w:rsidRPr="00621A35">
              <w:t>MRV</w:t>
            </w:r>
            <w:r>
              <w:t xml:space="preserve"> (cm</w:t>
            </w:r>
            <w:r w:rsidRPr="00AA72FB">
              <w:rPr>
                <w:vertAlign w:val="superscript"/>
              </w:rPr>
              <w:t>3</w:t>
            </w:r>
            <w:r>
              <w:t>)</w:t>
            </w:r>
          </w:p>
        </w:tc>
        <w:tc>
          <w:tcPr>
            <w:tcW w:w="457" w:type="pct"/>
            <w:noWrap/>
            <w:hideMark/>
          </w:tcPr>
          <w:p w14:paraId="013D0E0B" w14:textId="77777777" w:rsidR="003A0BB7" w:rsidRPr="00621A35" w:rsidRDefault="003A0BB7" w:rsidP="00492C76"/>
        </w:tc>
        <w:tc>
          <w:tcPr>
            <w:tcW w:w="392" w:type="pct"/>
            <w:noWrap/>
            <w:hideMark/>
          </w:tcPr>
          <w:p w14:paraId="1E506330" w14:textId="77777777" w:rsidR="003A0BB7" w:rsidRPr="00621A35" w:rsidRDefault="003A0BB7" w:rsidP="00492C76"/>
        </w:tc>
        <w:tc>
          <w:tcPr>
            <w:tcW w:w="599" w:type="pct"/>
            <w:noWrap/>
            <w:hideMark/>
          </w:tcPr>
          <w:p w14:paraId="0CF9DBD8" w14:textId="77777777" w:rsidR="003A0BB7" w:rsidRPr="00621A35" w:rsidRDefault="003A0BB7" w:rsidP="00492C76"/>
        </w:tc>
      </w:tr>
      <w:tr w:rsidR="003A0BB7" w:rsidRPr="00621A35" w14:paraId="67606731" w14:textId="77777777" w:rsidTr="00492C76">
        <w:trPr>
          <w:trHeight w:val="288"/>
        </w:trPr>
        <w:tc>
          <w:tcPr>
            <w:tcW w:w="1057" w:type="pct"/>
            <w:noWrap/>
            <w:hideMark/>
          </w:tcPr>
          <w:p w14:paraId="3666CBDC" w14:textId="77777777" w:rsidR="003A0BB7" w:rsidRPr="00621A35" w:rsidRDefault="003A0BB7" w:rsidP="00492C76">
            <w:r w:rsidRPr="00621A35">
              <w:t>Sidak's multiple comparisons test</w:t>
            </w:r>
          </w:p>
        </w:tc>
        <w:tc>
          <w:tcPr>
            <w:tcW w:w="457" w:type="pct"/>
            <w:noWrap/>
            <w:hideMark/>
          </w:tcPr>
          <w:p w14:paraId="20A78526" w14:textId="77777777" w:rsidR="003A0BB7" w:rsidRPr="00621A35" w:rsidRDefault="003A0BB7" w:rsidP="00492C76">
            <w:r w:rsidRPr="00621A35">
              <w:t>Significant?</w:t>
            </w:r>
          </w:p>
        </w:tc>
        <w:tc>
          <w:tcPr>
            <w:tcW w:w="392" w:type="pct"/>
            <w:noWrap/>
            <w:hideMark/>
          </w:tcPr>
          <w:p w14:paraId="55ABCE8E" w14:textId="77777777" w:rsidR="003A0BB7" w:rsidRPr="00621A35" w:rsidRDefault="003A0BB7" w:rsidP="00492C76">
            <w:r w:rsidRPr="00621A35">
              <w:t>Summary</w:t>
            </w:r>
          </w:p>
        </w:tc>
        <w:tc>
          <w:tcPr>
            <w:tcW w:w="599" w:type="pct"/>
            <w:noWrap/>
            <w:hideMark/>
          </w:tcPr>
          <w:p w14:paraId="3B200FED" w14:textId="77777777" w:rsidR="003A0BB7" w:rsidRPr="00621A35" w:rsidRDefault="003A0BB7" w:rsidP="00492C76">
            <w:r w:rsidRPr="00621A35">
              <w:t>Adjusted P Value</w:t>
            </w:r>
          </w:p>
        </w:tc>
        <w:tc>
          <w:tcPr>
            <w:tcW w:w="1047" w:type="pct"/>
            <w:noWrap/>
            <w:hideMark/>
          </w:tcPr>
          <w:p w14:paraId="580FD7FB" w14:textId="77777777" w:rsidR="003A0BB7" w:rsidRPr="00621A35" w:rsidRDefault="003A0BB7" w:rsidP="00492C76">
            <w:r w:rsidRPr="00621A35">
              <w:t>Sidak's multiple comparisons test</w:t>
            </w:r>
          </w:p>
        </w:tc>
        <w:tc>
          <w:tcPr>
            <w:tcW w:w="457" w:type="pct"/>
            <w:noWrap/>
            <w:hideMark/>
          </w:tcPr>
          <w:p w14:paraId="72DD8CB3" w14:textId="77777777" w:rsidR="003A0BB7" w:rsidRPr="00621A35" w:rsidRDefault="003A0BB7" w:rsidP="00492C76">
            <w:r w:rsidRPr="00621A35">
              <w:t>Significant?</w:t>
            </w:r>
          </w:p>
        </w:tc>
        <w:tc>
          <w:tcPr>
            <w:tcW w:w="392" w:type="pct"/>
            <w:noWrap/>
            <w:hideMark/>
          </w:tcPr>
          <w:p w14:paraId="386BAB09" w14:textId="77777777" w:rsidR="003A0BB7" w:rsidRPr="00621A35" w:rsidRDefault="003A0BB7" w:rsidP="00492C76">
            <w:r w:rsidRPr="00621A35">
              <w:t>Summary</w:t>
            </w:r>
          </w:p>
        </w:tc>
        <w:tc>
          <w:tcPr>
            <w:tcW w:w="599" w:type="pct"/>
            <w:noWrap/>
            <w:hideMark/>
          </w:tcPr>
          <w:p w14:paraId="158D436D" w14:textId="77777777" w:rsidR="003A0BB7" w:rsidRPr="00621A35" w:rsidRDefault="003A0BB7" w:rsidP="00492C76">
            <w:r w:rsidRPr="00621A35">
              <w:t>Adjusted P Value</w:t>
            </w:r>
          </w:p>
        </w:tc>
      </w:tr>
      <w:tr w:rsidR="003A0BB7" w:rsidRPr="00621A35" w14:paraId="271C15DB" w14:textId="77777777" w:rsidTr="00492C76">
        <w:trPr>
          <w:trHeight w:val="288"/>
        </w:trPr>
        <w:tc>
          <w:tcPr>
            <w:tcW w:w="1057" w:type="pct"/>
            <w:noWrap/>
            <w:hideMark/>
          </w:tcPr>
          <w:p w14:paraId="78639E49" w14:textId="77777777" w:rsidR="003A0BB7" w:rsidRPr="00621A35" w:rsidRDefault="003A0BB7" w:rsidP="00492C76"/>
        </w:tc>
        <w:tc>
          <w:tcPr>
            <w:tcW w:w="457" w:type="pct"/>
            <w:noWrap/>
            <w:hideMark/>
          </w:tcPr>
          <w:p w14:paraId="20BC4E68" w14:textId="77777777" w:rsidR="003A0BB7" w:rsidRPr="00621A35" w:rsidRDefault="003A0BB7" w:rsidP="00492C76"/>
        </w:tc>
        <w:tc>
          <w:tcPr>
            <w:tcW w:w="392" w:type="pct"/>
            <w:noWrap/>
            <w:hideMark/>
          </w:tcPr>
          <w:p w14:paraId="7318B73B" w14:textId="77777777" w:rsidR="003A0BB7" w:rsidRPr="00621A35" w:rsidRDefault="003A0BB7" w:rsidP="00492C76"/>
        </w:tc>
        <w:tc>
          <w:tcPr>
            <w:tcW w:w="599" w:type="pct"/>
            <w:noWrap/>
            <w:hideMark/>
          </w:tcPr>
          <w:p w14:paraId="163A4F44" w14:textId="77777777" w:rsidR="003A0BB7" w:rsidRPr="00621A35" w:rsidRDefault="003A0BB7" w:rsidP="00492C76"/>
        </w:tc>
        <w:tc>
          <w:tcPr>
            <w:tcW w:w="1047" w:type="pct"/>
            <w:noWrap/>
            <w:hideMark/>
          </w:tcPr>
          <w:p w14:paraId="55FFAEDB" w14:textId="77777777" w:rsidR="003A0BB7" w:rsidRPr="00621A35" w:rsidRDefault="003A0BB7" w:rsidP="00492C76"/>
        </w:tc>
        <w:tc>
          <w:tcPr>
            <w:tcW w:w="457" w:type="pct"/>
            <w:noWrap/>
            <w:hideMark/>
          </w:tcPr>
          <w:p w14:paraId="4CE3E884" w14:textId="77777777" w:rsidR="003A0BB7" w:rsidRPr="00621A35" w:rsidRDefault="003A0BB7" w:rsidP="00492C76"/>
        </w:tc>
        <w:tc>
          <w:tcPr>
            <w:tcW w:w="392" w:type="pct"/>
            <w:noWrap/>
            <w:hideMark/>
          </w:tcPr>
          <w:p w14:paraId="5E5BEB70" w14:textId="77777777" w:rsidR="003A0BB7" w:rsidRPr="00621A35" w:rsidRDefault="003A0BB7" w:rsidP="00492C76"/>
        </w:tc>
        <w:tc>
          <w:tcPr>
            <w:tcW w:w="599" w:type="pct"/>
            <w:noWrap/>
            <w:hideMark/>
          </w:tcPr>
          <w:p w14:paraId="07641F94" w14:textId="77777777" w:rsidR="003A0BB7" w:rsidRPr="00621A35" w:rsidRDefault="003A0BB7" w:rsidP="00492C76"/>
        </w:tc>
      </w:tr>
      <w:tr w:rsidR="003A0BB7" w:rsidRPr="00621A35" w14:paraId="064D6EA1" w14:textId="77777777" w:rsidTr="00492C76">
        <w:trPr>
          <w:trHeight w:val="288"/>
        </w:trPr>
        <w:tc>
          <w:tcPr>
            <w:tcW w:w="1514" w:type="pct"/>
            <w:gridSpan w:val="2"/>
            <w:noWrap/>
            <w:hideMark/>
          </w:tcPr>
          <w:p w14:paraId="7B7F4906" w14:textId="77777777" w:rsidR="003A0BB7" w:rsidRPr="00621A35" w:rsidRDefault="003A0BB7" w:rsidP="00492C76">
            <w:r w:rsidRPr="00621A35">
              <w:t>ARC 10799</w:t>
            </w:r>
          </w:p>
        </w:tc>
        <w:tc>
          <w:tcPr>
            <w:tcW w:w="392" w:type="pct"/>
            <w:noWrap/>
            <w:hideMark/>
          </w:tcPr>
          <w:p w14:paraId="5D215C8B" w14:textId="77777777" w:rsidR="003A0BB7" w:rsidRPr="00621A35" w:rsidRDefault="003A0BB7" w:rsidP="00492C76"/>
        </w:tc>
        <w:tc>
          <w:tcPr>
            <w:tcW w:w="599" w:type="pct"/>
            <w:noWrap/>
            <w:hideMark/>
          </w:tcPr>
          <w:p w14:paraId="63E839F4" w14:textId="77777777" w:rsidR="003A0BB7" w:rsidRPr="00621A35" w:rsidRDefault="003A0BB7" w:rsidP="00492C76"/>
        </w:tc>
        <w:tc>
          <w:tcPr>
            <w:tcW w:w="1504" w:type="pct"/>
            <w:gridSpan w:val="2"/>
            <w:noWrap/>
            <w:hideMark/>
          </w:tcPr>
          <w:p w14:paraId="5F043056" w14:textId="77777777" w:rsidR="003A0BB7" w:rsidRPr="00621A35" w:rsidRDefault="003A0BB7" w:rsidP="00492C76">
            <w:r w:rsidRPr="00621A35">
              <w:t>ARC 10799</w:t>
            </w:r>
          </w:p>
        </w:tc>
        <w:tc>
          <w:tcPr>
            <w:tcW w:w="392" w:type="pct"/>
            <w:noWrap/>
            <w:hideMark/>
          </w:tcPr>
          <w:p w14:paraId="3EBF4642" w14:textId="77777777" w:rsidR="003A0BB7" w:rsidRPr="00621A35" w:rsidRDefault="003A0BB7" w:rsidP="00492C76"/>
        </w:tc>
        <w:tc>
          <w:tcPr>
            <w:tcW w:w="599" w:type="pct"/>
            <w:noWrap/>
            <w:hideMark/>
          </w:tcPr>
          <w:p w14:paraId="4AF724D9" w14:textId="77777777" w:rsidR="003A0BB7" w:rsidRPr="00621A35" w:rsidRDefault="003A0BB7" w:rsidP="00492C76"/>
        </w:tc>
      </w:tr>
      <w:tr w:rsidR="003A0BB7" w:rsidRPr="00621A35" w14:paraId="680C50FC" w14:textId="77777777" w:rsidTr="00492C76">
        <w:trPr>
          <w:trHeight w:val="288"/>
        </w:trPr>
        <w:tc>
          <w:tcPr>
            <w:tcW w:w="1057" w:type="pct"/>
            <w:noWrap/>
            <w:hideMark/>
          </w:tcPr>
          <w:p w14:paraId="6399C923" w14:textId="77777777" w:rsidR="003A0BB7" w:rsidRPr="00621A35" w:rsidRDefault="003A0BB7" w:rsidP="00492C76">
            <w:r w:rsidRPr="00621A35">
              <w:t>HA vs. HN</w:t>
            </w:r>
          </w:p>
        </w:tc>
        <w:tc>
          <w:tcPr>
            <w:tcW w:w="457" w:type="pct"/>
            <w:noWrap/>
            <w:hideMark/>
          </w:tcPr>
          <w:p w14:paraId="1DC63BD4" w14:textId="77777777" w:rsidR="003A0BB7" w:rsidRPr="00621A35" w:rsidRDefault="003A0BB7" w:rsidP="00492C76">
            <w:r w:rsidRPr="00621A35">
              <w:t>No</w:t>
            </w:r>
          </w:p>
        </w:tc>
        <w:tc>
          <w:tcPr>
            <w:tcW w:w="392" w:type="pct"/>
            <w:noWrap/>
            <w:hideMark/>
          </w:tcPr>
          <w:p w14:paraId="58F1EE02" w14:textId="77777777" w:rsidR="003A0BB7" w:rsidRPr="00621A35" w:rsidRDefault="003A0BB7" w:rsidP="00492C76">
            <w:r w:rsidRPr="00621A35">
              <w:t>ns</w:t>
            </w:r>
          </w:p>
        </w:tc>
        <w:tc>
          <w:tcPr>
            <w:tcW w:w="599" w:type="pct"/>
            <w:noWrap/>
            <w:hideMark/>
          </w:tcPr>
          <w:p w14:paraId="5444B331" w14:textId="77777777" w:rsidR="003A0BB7" w:rsidRPr="00621A35" w:rsidRDefault="003A0BB7" w:rsidP="00492C76">
            <w:r w:rsidRPr="00621A35">
              <w:t>0.8076</w:t>
            </w:r>
          </w:p>
        </w:tc>
        <w:tc>
          <w:tcPr>
            <w:tcW w:w="1047" w:type="pct"/>
            <w:noWrap/>
            <w:hideMark/>
          </w:tcPr>
          <w:p w14:paraId="6A9B514A" w14:textId="77777777" w:rsidR="003A0BB7" w:rsidRPr="00621A35" w:rsidRDefault="003A0BB7" w:rsidP="00492C76">
            <w:r w:rsidRPr="00621A35">
              <w:t>HA vs. HN</w:t>
            </w:r>
          </w:p>
        </w:tc>
        <w:tc>
          <w:tcPr>
            <w:tcW w:w="457" w:type="pct"/>
            <w:noWrap/>
            <w:hideMark/>
          </w:tcPr>
          <w:p w14:paraId="638A72B3" w14:textId="77777777" w:rsidR="003A0BB7" w:rsidRPr="00621A35" w:rsidRDefault="003A0BB7" w:rsidP="00492C76">
            <w:r w:rsidRPr="00621A35">
              <w:t>No</w:t>
            </w:r>
          </w:p>
        </w:tc>
        <w:tc>
          <w:tcPr>
            <w:tcW w:w="392" w:type="pct"/>
            <w:noWrap/>
            <w:hideMark/>
          </w:tcPr>
          <w:p w14:paraId="515F2FAB" w14:textId="77777777" w:rsidR="003A0BB7" w:rsidRPr="00621A35" w:rsidRDefault="003A0BB7" w:rsidP="00492C76">
            <w:r w:rsidRPr="00621A35">
              <w:t>ns</w:t>
            </w:r>
          </w:p>
        </w:tc>
        <w:tc>
          <w:tcPr>
            <w:tcW w:w="599" w:type="pct"/>
            <w:noWrap/>
            <w:hideMark/>
          </w:tcPr>
          <w:p w14:paraId="4BB48983" w14:textId="77777777" w:rsidR="003A0BB7" w:rsidRPr="00621A35" w:rsidRDefault="003A0BB7" w:rsidP="00492C76">
            <w:r w:rsidRPr="00621A35">
              <w:t>0.7211</w:t>
            </w:r>
          </w:p>
        </w:tc>
      </w:tr>
      <w:tr w:rsidR="003A0BB7" w:rsidRPr="00621A35" w14:paraId="14BAE25D" w14:textId="77777777" w:rsidTr="00492C76">
        <w:trPr>
          <w:trHeight w:val="288"/>
        </w:trPr>
        <w:tc>
          <w:tcPr>
            <w:tcW w:w="1057" w:type="pct"/>
            <w:noWrap/>
            <w:hideMark/>
          </w:tcPr>
          <w:p w14:paraId="3B8BD10D" w14:textId="77777777" w:rsidR="003A0BB7" w:rsidRPr="00621A35" w:rsidRDefault="003A0BB7" w:rsidP="00492C76">
            <w:r w:rsidRPr="00621A35">
              <w:t>LN vs. HN</w:t>
            </w:r>
          </w:p>
        </w:tc>
        <w:tc>
          <w:tcPr>
            <w:tcW w:w="457" w:type="pct"/>
            <w:noWrap/>
            <w:hideMark/>
          </w:tcPr>
          <w:p w14:paraId="7DDFC313" w14:textId="77777777" w:rsidR="003A0BB7" w:rsidRPr="00621A35" w:rsidRDefault="003A0BB7" w:rsidP="00492C76">
            <w:r w:rsidRPr="00621A35">
              <w:t>No</w:t>
            </w:r>
          </w:p>
        </w:tc>
        <w:tc>
          <w:tcPr>
            <w:tcW w:w="392" w:type="pct"/>
            <w:noWrap/>
            <w:hideMark/>
          </w:tcPr>
          <w:p w14:paraId="0C4BAA90" w14:textId="77777777" w:rsidR="003A0BB7" w:rsidRPr="00621A35" w:rsidRDefault="003A0BB7" w:rsidP="00492C76">
            <w:r w:rsidRPr="00621A35">
              <w:t>ns</w:t>
            </w:r>
          </w:p>
        </w:tc>
        <w:tc>
          <w:tcPr>
            <w:tcW w:w="599" w:type="pct"/>
            <w:noWrap/>
            <w:hideMark/>
          </w:tcPr>
          <w:p w14:paraId="4DDB1720" w14:textId="77777777" w:rsidR="003A0BB7" w:rsidRPr="00621A35" w:rsidRDefault="003A0BB7" w:rsidP="00492C76">
            <w:r w:rsidRPr="00621A35">
              <w:t>0.995</w:t>
            </w:r>
          </w:p>
        </w:tc>
        <w:tc>
          <w:tcPr>
            <w:tcW w:w="1047" w:type="pct"/>
            <w:noWrap/>
            <w:hideMark/>
          </w:tcPr>
          <w:p w14:paraId="69130508" w14:textId="77777777" w:rsidR="003A0BB7" w:rsidRPr="00621A35" w:rsidRDefault="003A0BB7" w:rsidP="00492C76">
            <w:r w:rsidRPr="00621A35">
              <w:t>LN vs. HN</w:t>
            </w:r>
          </w:p>
        </w:tc>
        <w:tc>
          <w:tcPr>
            <w:tcW w:w="457" w:type="pct"/>
            <w:noWrap/>
            <w:hideMark/>
          </w:tcPr>
          <w:p w14:paraId="19B4FF04" w14:textId="77777777" w:rsidR="003A0BB7" w:rsidRPr="00621A35" w:rsidRDefault="003A0BB7" w:rsidP="00492C76">
            <w:r w:rsidRPr="00621A35">
              <w:t>No</w:t>
            </w:r>
          </w:p>
        </w:tc>
        <w:tc>
          <w:tcPr>
            <w:tcW w:w="392" w:type="pct"/>
            <w:noWrap/>
            <w:hideMark/>
          </w:tcPr>
          <w:p w14:paraId="4FA800A3" w14:textId="77777777" w:rsidR="003A0BB7" w:rsidRPr="00621A35" w:rsidRDefault="003A0BB7" w:rsidP="00492C76">
            <w:r w:rsidRPr="00621A35">
              <w:t>ns</w:t>
            </w:r>
          </w:p>
        </w:tc>
        <w:tc>
          <w:tcPr>
            <w:tcW w:w="599" w:type="pct"/>
            <w:noWrap/>
            <w:hideMark/>
          </w:tcPr>
          <w:p w14:paraId="7B2D524A" w14:textId="77777777" w:rsidR="003A0BB7" w:rsidRPr="00621A35" w:rsidRDefault="003A0BB7" w:rsidP="00492C76">
            <w:r w:rsidRPr="00621A35">
              <w:t>0.9956</w:t>
            </w:r>
          </w:p>
        </w:tc>
      </w:tr>
      <w:tr w:rsidR="003A0BB7" w:rsidRPr="00621A35" w14:paraId="7B920EBF" w14:textId="77777777" w:rsidTr="00492C76">
        <w:trPr>
          <w:trHeight w:val="288"/>
        </w:trPr>
        <w:tc>
          <w:tcPr>
            <w:tcW w:w="1057" w:type="pct"/>
            <w:noWrap/>
            <w:hideMark/>
          </w:tcPr>
          <w:p w14:paraId="608AB877" w14:textId="77777777" w:rsidR="003A0BB7" w:rsidRPr="00621A35" w:rsidRDefault="003A0BB7" w:rsidP="00492C76">
            <w:r w:rsidRPr="00621A35">
              <w:t>LN vs. HA</w:t>
            </w:r>
          </w:p>
        </w:tc>
        <w:tc>
          <w:tcPr>
            <w:tcW w:w="457" w:type="pct"/>
            <w:noWrap/>
            <w:hideMark/>
          </w:tcPr>
          <w:p w14:paraId="44D38D4A" w14:textId="77777777" w:rsidR="003A0BB7" w:rsidRPr="00621A35" w:rsidRDefault="003A0BB7" w:rsidP="00492C76">
            <w:r w:rsidRPr="00621A35">
              <w:t>No</w:t>
            </w:r>
          </w:p>
        </w:tc>
        <w:tc>
          <w:tcPr>
            <w:tcW w:w="392" w:type="pct"/>
            <w:noWrap/>
            <w:hideMark/>
          </w:tcPr>
          <w:p w14:paraId="02E0247B" w14:textId="77777777" w:rsidR="003A0BB7" w:rsidRPr="00621A35" w:rsidRDefault="003A0BB7" w:rsidP="00492C76">
            <w:r w:rsidRPr="00621A35">
              <w:t>ns</w:t>
            </w:r>
          </w:p>
        </w:tc>
        <w:tc>
          <w:tcPr>
            <w:tcW w:w="599" w:type="pct"/>
            <w:noWrap/>
            <w:hideMark/>
          </w:tcPr>
          <w:p w14:paraId="6BE438EE" w14:textId="77777777" w:rsidR="003A0BB7" w:rsidRPr="00621A35" w:rsidRDefault="003A0BB7" w:rsidP="00492C76">
            <w:r w:rsidRPr="00621A35">
              <w:t>0.6717</w:t>
            </w:r>
          </w:p>
        </w:tc>
        <w:tc>
          <w:tcPr>
            <w:tcW w:w="1047" w:type="pct"/>
            <w:noWrap/>
            <w:hideMark/>
          </w:tcPr>
          <w:p w14:paraId="2D68EFC9" w14:textId="77777777" w:rsidR="003A0BB7" w:rsidRPr="00621A35" w:rsidRDefault="003A0BB7" w:rsidP="00492C76">
            <w:r w:rsidRPr="00621A35">
              <w:t>LN vs. HA</w:t>
            </w:r>
          </w:p>
        </w:tc>
        <w:tc>
          <w:tcPr>
            <w:tcW w:w="457" w:type="pct"/>
            <w:noWrap/>
            <w:hideMark/>
          </w:tcPr>
          <w:p w14:paraId="2DC3BD06" w14:textId="77777777" w:rsidR="003A0BB7" w:rsidRPr="00621A35" w:rsidRDefault="003A0BB7" w:rsidP="00492C76">
            <w:r w:rsidRPr="00621A35">
              <w:t>No</w:t>
            </w:r>
          </w:p>
        </w:tc>
        <w:tc>
          <w:tcPr>
            <w:tcW w:w="392" w:type="pct"/>
            <w:noWrap/>
            <w:hideMark/>
          </w:tcPr>
          <w:p w14:paraId="49376233" w14:textId="77777777" w:rsidR="003A0BB7" w:rsidRPr="00621A35" w:rsidRDefault="003A0BB7" w:rsidP="00492C76">
            <w:r w:rsidRPr="00621A35">
              <w:t>ns</w:t>
            </w:r>
          </w:p>
        </w:tc>
        <w:tc>
          <w:tcPr>
            <w:tcW w:w="599" w:type="pct"/>
            <w:noWrap/>
            <w:hideMark/>
          </w:tcPr>
          <w:p w14:paraId="6CBF2241" w14:textId="77777777" w:rsidR="003A0BB7" w:rsidRPr="00621A35" w:rsidRDefault="003A0BB7" w:rsidP="00492C76">
            <w:r w:rsidRPr="00621A35">
              <w:t>0.582</w:t>
            </w:r>
          </w:p>
        </w:tc>
      </w:tr>
      <w:tr w:rsidR="003A0BB7" w:rsidRPr="00621A35" w14:paraId="48056689" w14:textId="77777777" w:rsidTr="00492C76">
        <w:trPr>
          <w:trHeight w:val="288"/>
        </w:trPr>
        <w:tc>
          <w:tcPr>
            <w:tcW w:w="1057" w:type="pct"/>
            <w:noWrap/>
            <w:hideMark/>
          </w:tcPr>
          <w:p w14:paraId="2D4CAE66" w14:textId="77777777" w:rsidR="003A0BB7" w:rsidRPr="00621A35" w:rsidRDefault="003A0BB7" w:rsidP="00492C76"/>
        </w:tc>
        <w:tc>
          <w:tcPr>
            <w:tcW w:w="457" w:type="pct"/>
            <w:noWrap/>
            <w:hideMark/>
          </w:tcPr>
          <w:p w14:paraId="71CB4004" w14:textId="77777777" w:rsidR="003A0BB7" w:rsidRPr="00621A35" w:rsidRDefault="003A0BB7" w:rsidP="00492C76"/>
        </w:tc>
        <w:tc>
          <w:tcPr>
            <w:tcW w:w="392" w:type="pct"/>
            <w:noWrap/>
            <w:hideMark/>
          </w:tcPr>
          <w:p w14:paraId="1D63C5CD" w14:textId="77777777" w:rsidR="003A0BB7" w:rsidRPr="00621A35" w:rsidRDefault="003A0BB7" w:rsidP="00492C76"/>
        </w:tc>
        <w:tc>
          <w:tcPr>
            <w:tcW w:w="599" w:type="pct"/>
            <w:noWrap/>
            <w:hideMark/>
          </w:tcPr>
          <w:p w14:paraId="17A81621" w14:textId="77777777" w:rsidR="003A0BB7" w:rsidRPr="00621A35" w:rsidRDefault="003A0BB7" w:rsidP="00492C76"/>
        </w:tc>
        <w:tc>
          <w:tcPr>
            <w:tcW w:w="1047" w:type="pct"/>
            <w:noWrap/>
            <w:hideMark/>
          </w:tcPr>
          <w:p w14:paraId="26659C7F" w14:textId="77777777" w:rsidR="003A0BB7" w:rsidRPr="00621A35" w:rsidRDefault="003A0BB7" w:rsidP="00492C76"/>
        </w:tc>
        <w:tc>
          <w:tcPr>
            <w:tcW w:w="457" w:type="pct"/>
            <w:noWrap/>
            <w:hideMark/>
          </w:tcPr>
          <w:p w14:paraId="233189EF" w14:textId="77777777" w:rsidR="003A0BB7" w:rsidRPr="00621A35" w:rsidRDefault="003A0BB7" w:rsidP="00492C76"/>
        </w:tc>
        <w:tc>
          <w:tcPr>
            <w:tcW w:w="392" w:type="pct"/>
            <w:noWrap/>
            <w:hideMark/>
          </w:tcPr>
          <w:p w14:paraId="3E85487A" w14:textId="77777777" w:rsidR="003A0BB7" w:rsidRPr="00621A35" w:rsidRDefault="003A0BB7" w:rsidP="00492C76"/>
        </w:tc>
        <w:tc>
          <w:tcPr>
            <w:tcW w:w="599" w:type="pct"/>
            <w:noWrap/>
            <w:hideMark/>
          </w:tcPr>
          <w:p w14:paraId="1A3A4212" w14:textId="77777777" w:rsidR="003A0BB7" w:rsidRPr="00621A35" w:rsidRDefault="003A0BB7" w:rsidP="00492C76"/>
        </w:tc>
      </w:tr>
      <w:tr w:rsidR="003A0BB7" w:rsidRPr="00621A35" w14:paraId="5E518591" w14:textId="77777777" w:rsidTr="00492C76">
        <w:trPr>
          <w:trHeight w:val="288"/>
        </w:trPr>
        <w:tc>
          <w:tcPr>
            <w:tcW w:w="1906" w:type="pct"/>
            <w:gridSpan w:val="3"/>
            <w:noWrap/>
            <w:hideMark/>
          </w:tcPr>
          <w:p w14:paraId="123B5FE0" w14:textId="77777777" w:rsidR="003A0BB7" w:rsidRPr="00621A35" w:rsidRDefault="003A0BB7" w:rsidP="00492C76">
            <w:r w:rsidRPr="00621A35">
              <w:t>BHAINSA MUNDARIYA</w:t>
            </w:r>
          </w:p>
        </w:tc>
        <w:tc>
          <w:tcPr>
            <w:tcW w:w="599" w:type="pct"/>
            <w:noWrap/>
            <w:hideMark/>
          </w:tcPr>
          <w:p w14:paraId="0AD9E081" w14:textId="77777777" w:rsidR="003A0BB7" w:rsidRPr="00621A35" w:rsidRDefault="003A0BB7" w:rsidP="00492C76"/>
        </w:tc>
        <w:tc>
          <w:tcPr>
            <w:tcW w:w="1897" w:type="pct"/>
            <w:gridSpan w:val="3"/>
            <w:noWrap/>
            <w:hideMark/>
          </w:tcPr>
          <w:p w14:paraId="63867D51" w14:textId="77777777" w:rsidR="003A0BB7" w:rsidRPr="00621A35" w:rsidRDefault="003A0BB7" w:rsidP="00492C76">
            <w:r w:rsidRPr="00621A35">
              <w:t>BHAINSA MUNDARIYA</w:t>
            </w:r>
          </w:p>
        </w:tc>
        <w:tc>
          <w:tcPr>
            <w:tcW w:w="599" w:type="pct"/>
            <w:noWrap/>
            <w:hideMark/>
          </w:tcPr>
          <w:p w14:paraId="39827F11" w14:textId="77777777" w:rsidR="003A0BB7" w:rsidRPr="00621A35" w:rsidRDefault="003A0BB7" w:rsidP="00492C76"/>
        </w:tc>
      </w:tr>
      <w:tr w:rsidR="003A0BB7" w:rsidRPr="00621A35" w14:paraId="390A9E11" w14:textId="77777777" w:rsidTr="00492C76">
        <w:trPr>
          <w:trHeight w:val="288"/>
        </w:trPr>
        <w:tc>
          <w:tcPr>
            <w:tcW w:w="1057" w:type="pct"/>
            <w:noWrap/>
            <w:hideMark/>
          </w:tcPr>
          <w:p w14:paraId="787DF612" w14:textId="77777777" w:rsidR="003A0BB7" w:rsidRPr="00621A35" w:rsidRDefault="003A0BB7" w:rsidP="00492C76">
            <w:r w:rsidRPr="00621A35">
              <w:t>HA vs. HN</w:t>
            </w:r>
          </w:p>
        </w:tc>
        <w:tc>
          <w:tcPr>
            <w:tcW w:w="457" w:type="pct"/>
            <w:noWrap/>
            <w:hideMark/>
          </w:tcPr>
          <w:p w14:paraId="13560E0C" w14:textId="77777777" w:rsidR="003A0BB7" w:rsidRPr="00621A35" w:rsidRDefault="003A0BB7" w:rsidP="00492C76">
            <w:r w:rsidRPr="00621A35">
              <w:t>No</w:t>
            </w:r>
          </w:p>
        </w:tc>
        <w:tc>
          <w:tcPr>
            <w:tcW w:w="392" w:type="pct"/>
            <w:noWrap/>
            <w:hideMark/>
          </w:tcPr>
          <w:p w14:paraId="67659F6D" w14:textId="77777777" w:rsidR="003A0BB7" w:rsidRPr="00621A35" w:rsidRDefault="003A0BB7" w:rsidP="00492C76">
            <w:r w:rsidRPr="00621A35">
              <w:t>ns</w:t>
            </w:r>
          </w:p>
        </w:tc>
        <w:tc>
          <w:tcPr>
            <w:tcW w:w="599" w:type="pct"/>
            <w:noWrap/>
            <w:hideMark/>
          </w:tcPr>
          <w:p w14:paraId="40A1F3DC" w14:textId="77777777" w:rsidR="003A0BB7" w:rsidRPr="00621A35" w:rsidRDefault="003A0BB7" w:rsidP="00492C76">
            <w:r w:rsidRPr="00621A35">
              <w:t>0.9997</w:t>
            </w:r>
          </w:p>
        </w:tc>
        <w:tc>
          <w:tcPr>
            <w:tcW w:w="1047" w:type="pct"/>
            <w:noWrap/>
            <w:hideMark/>
          </w:tcPr>
          <w:p w14:paraId="201521E8" w14:textId="77777777" w:rsidR="003A0BB7" w:rsidRPr="00621A35" w:rsidRDefault="003A0BB7" w:rsidP="00492C76">
            <w:r w:rsidRPr="00621A35">
              <w:t>HA vs. HN</w:t>
            </w:r>
          </w:p>
        </w:tc>
        <w:tc>
          <w:tcPr>
            <w:tcW w:w="457" w:type="pct"/>
            <w:noWrap/>
            <w:hideMark/>
          </w:tcPr>
          <w:p w14:paraId="65C272BB" w14:textId="77777777" w:rsidR="003A0BB7" w:rsidRPr="00621A35" w:rsidRDefault="003A0BB7" w:rsidP="00492C76">
            <w:r w:rsidRPr="00621A35">
              <w:t>Yes</w:t>
            </w:r>
          </w:p>
        </w:tc>
        <w:tc>
          <w:tcPr>
            <w:tcW w:w="392" w:type="pct"/>
            <w:noWrap/>
            <w:hideMark/>
          </w:tcPr>
          <w:p w14:paraId="6FB86BA3" w14:textId="77777777" w:rsidR="003A0BB7" w:rsidRPr="00621A35" w:rsidRDefault="003A0BB7" w:rsidP="00492C76">
            <w:r w:rsidRPr="00621A35">
              <w:t>****</w:t>
            </w:r>
          </w:p>
        </w:tc>
        <w:tc>
          <w:tcPr>
            <w:tcW w:w="599" w:type="pct"/>
            <w:noWrap/>
            <w:hideMark/>
          </w:tcPr>
          <w:p w14:paraId="11064826" w14:textId="77777777" w:rsidR="003A0BB7" w:rsidRPr="00621A35" w:rsidRDefault="003A0BB7" w:rsidP="00492C76">
            <w:r w:rsidRPr="00621A35">
              <w:t>&lt;0.0001</w:t>
            </w:r>
          </w:p>
        </w:tc>
      </w:tr>
      <w:tr w:rsidR="003A0BB7" w:rsidRPr="00621A35" w14:paraId="3C92FB53" w14:textId="77777777" w:rsidTr="00492C76">
        <w:trPr>
          <w:trHeight w:val="288"/>
        </w:trPr>
        <w:tc>
          <w:tcPr>
            <w:tcW w:w="1057" w:type="pct"/>
            <w:noWrap/>
            <w:hideMark/>
          </w:tcPr>
          <w:p w14:paraId="675EB7DB" w14:textId="77777777" w:rsidR="003A0BB7" w:rsidRPr="00621A35" w:rsidRDefault="003A0BB7" w:rsidP="00492C76">
            <w:r w:rsidRPr="00621A35">
              <w:t>LN vs. HN</w:t>
            </w:r>
          </w:p>
        </w:tc>
        <w:tc>
          <w:tcPr>
            <w:tcW w:w="457" w:type="pct"/>
            <w:noWrap/>
            <w:hideMark/>
          </w:tcPr>
          <w:p w14:paraId="37C049EA" w14:textId="77777777" w:rsidR="003A0BB7" w:rsidRPr="00621A35" w:rsidRDefault="003A0BB7" w:rsidP="00492C76">
            <w:r w:rsidRPr="00621A35">
              <w:t>No</w:t>
            </w:r>
          </w:p>
        </w:tc>
        <w:tc>
          <w:tcPr>
            <w:tcW w:w="392" w:type="pct"/>
            <w:noWrap/>
            <w:hideMark/>
          </w:tcPr>
          <w:p w14:paraId="66E06B6D" w14:textId="77777777" w:rsidR="003A0BB7" w:rsidRPr="00621A35" w:rsidRDefault="003A0BB7" w:rsidP="00492C76">
            <w:r w:rsidRPr="00621A35">
              <w:t>ns</w:t>
            </w:r>
          </w:p>
        </w:tc>
        <w:tc>
          <w:tcPr>
            <w:tcW w:w="599" w:type="pct"/>
            <w:noWrap/>
            <w:hideMark/>
          </w:tcPr>
          <w:p w14:paraId="4A861122" w14:textId="77777777" w:rsidR="003A0BB7" w:rsidRPr="00621A35" w:rsidRDefault="003A0BB7" w:rsidP="00492C76">
            <w:r w:rsidRPr="00621A35">
              <w:t>0.9378</w:t>
            </w:r>
          </w:p>
        </w:tc>
        <w:tc>
          <w:tcPr>
            <w:tcW w:w="1047" w:type="pct"/>
            <w:noWrap/>
            <w:hideMark/>
          </w:tcPr>
          <w:p w14:paraId="144C2BB5" w14:textId="77777777" w:rsidR="003A0BB7" w:rsidRPr="00621A35" w:rsidRDefault="003A0BB7" w:rsidP="00492C76">
            <w:r w:rsidRPr="00621A35">
              <w:t>LN vs. HN</w:t>
            </w:r>
          </w:p>
        </w:tc>
        <w:tc>
          <w:tcPr>
            <w:tcW w:w="457" w:type="pct"/>
            <w:noWrap/>
            <w:hideMark/>
          </w:tcPr>
          <w:p w14:paraId="493576E0" w14:textId="77777777" w:rsidR="003A0BB7" w:rsidRPr="00621A35" w:rsidRDefault="003A0BB7" w:rsidP="00492C76">
            <w:r w:rsidRPr="00621A35">
              <w:t>Yes</w:t>
            </w:r>
          </w:p>
        </w:tc>
        <w:tc>
          <w:tcPr>
            <w:tcW w:w="392" w:type="pct"/>
            <w:noWrap/>
            <w:hideMark/>
          </w:tcPr>
          <w:p w14:paraId="231E4B17" w14:textId="77777777" w:rsidR="003A0BB7" w:rsidRPr="00621A35" w:rsidRDefault="003A0BB7" w:rsidP="00492C76">
            <w:r w:rsidRPr="00621A35">
              <w:t>****</w:t>
            </w:r>
          </w:p>
        </w:tc>
        <w:tc>
          <w:tcPr>
            <w:tcW w:w="599" w:type="pct"/>
            <w:noWrap/>
            <w:hideMark/>
          </w:tcPr>
          <w:p w14:paraId="5C33716B" w14:textId="77777777" w:rsidR="003A0BB7" w:rsidRPr="00621A35" w:rsidRDefault="003A0BB7" w:rsidP="00492C76">
            <w:r w:rsidRPr="00621A35">
              <w:t>&lt;0.0001</w:t>
            </w:r>
          </w:p>
        </w:tc>
      </w:tr>
      <w:tr w:rsidR="003A0BB7" w:rsidRPr="00621A35" w14:paraId="51983E3B" w14:textId="77777777" w:rsidTr="00492C76">
        <w:trPr>
          <w:trHeight w:val="288"/>
        </w:trPr>
        <w:tc>
          <w:tcPr>
            <w:tcW w:w="1057" w:type="pct"/>
            <w:noWrap/>
            <w:hideMark/>
          </w:tcPr>
          <w:p w14:paraId="6DC076BE" w14:textId="77777777" w:rsidR="003A0BB7" w:rsidRPr="00621A35" w:rsidRDefault="003A0BB7" w:rsidP="00492C76">
            <w:r w:rsidRPr="00621A35">
              <w:t>LN vs. HA</w:t>
            </w:r>
          </w:p>
        </w:tc>
        <w:tc>
          <w:tcPr>
            <w:tcW w:w="457" w:type="pct"/>
            <w:noWrap/>
            <w:hideMark/>
          </w:tcPr>
          <w:p w14:paraId="0B983DD4" w14:textId="77777777" w:rsidR="003A0BB7" w:rsidRPr="00621A35" w:rsidRDefault="003A0BB7" w:rsidP="00492C76">
            <w:r w:rsidRPr="00621A35">
              <w:t>No</w:t>
            </w:r>
          </w:p>
        </w:tc>
        <w:tc>
          <w:tcPr>
            <w:tcW w:w="392" w:type="pct"/>
            <w:noWrap/>
            <w:hideMark/>
          </w:tcPr>
          <w:p w14:paraId="6A88A995" w14:textId="77777777" w:rsidR="003A0BB7" w:rsidRPr="00621A35" w:rsidRDefault="003A0BB7" w:rsidP="00492C76">
            <w:r w:rsidRPr="00621A35">
              <w:t>ns</w:t>
            </w:r>
          </w:p>
        </w:tc>
        <w:tc>
          <w:tcPr>
            <w:tcW w:w="599" w:type="pct"/>
            <w:noWrap/>
            <w:hideMark/>
          </w:tcPr>
          <w:p w14:paraId="17DEA27B" w14:textId="77777777" w:rsidR="003A0BB7" w:rsidRPr="00621A35" w:rsidRDefault="003A0BB7" w:rsidP="00492C76">
            <w:r w:rsidRPr="00621A35">
              <w:t>0.9076</w:t>
            </w:r>
          </w:p>
        </w:tc>
        <w:tc>
          <w:tcPr>
            <w:tcW w:w="1047" w:type="pct"/>
            <w:noWrap/>
            <w:hideMark/>
          </w:tcPr>
          <w:p w14:paraId="530C0AFF" w14:textId="77777777" w:rsidR="003A0BB7" w:rsidRPr="00621A35" w:rsidRDefault="003A0BB7" w:rsidP="00492C76">
            <w:r w:rsidRPr="00621A35">
              <w:t>LN vs. HA</w:t>
            </w:r>
          </w:p>
        </w:tc>
        <w:tc>
          <w:tcPr>
            <w:tcW w:w="457" w:type="pct"/>
            <w:noWrap/>
            <w:hideMark/>
          </w:tcPr>
          <w:p w14:paraId="100EA8F7" w14:textId="77777777" w:rsidR="003A0BB7" w:rsidRPr="00621A35" w:rsidRDefault="003A0BB7" w:rsidP="00492C76">
            <w:r w:rsidRPr="00621A35">
              <w:t>Yes</w:t>
            </w:r>
          </w:p>
        </w:tc>
        <w:tc>
          <w:tcPr>
            <w:tcW w:w="392" w:type="pct"/>
            <w:noWrap/>
            <w:hideMark/>
          </w:tcPr>
          <w:p w14:paraId="1D74B46B" w14:textId="77777777" w:rsidR="003A0BB7" w:rsidRPr="00621A35" w:rsidRDefault="003A0BB7" w:rsidP="00492C76">
            <w:r w:rsidRPr="00621A35">
              <w:t>*</w:t>
            </w:r>
          </w:p>
        </w:tc>
        <w:tc>
          <w:tcPr>
            <w:tcW w:w="599" w:type="pct"/>
            <w:noWrap/>
            <w:hideMark/>
          </w:tcPr>
          <w:p w14:paraId="213A388D" w14:textId="77777777" w:rsidR="003A0BB7" w:rsidRPr="00621A35" w:rsidRDefault="003A0BB7" w:rsidP="00492C76">
            <w:r w:rsidRPr="00621A35">
              <w:t>0.0186</w:t>
            </w:r>
          </w:p>
        </w:tc>
      </w:tr>
      <w:tr w:rsidR="003A0BB7" w:rsidRPr="00621A35" w14:paraId="73D05752" w14:textId="77777777" w:rsidTr="00492C76">
        <w:trPr>
          <w:trHeight w:val="288"/>
        </w:trPr>
        <w:tc>
          <w:tcPr>
            <w:tcW w:w="1057" w:type="pct"/>
            <w:noWrap/>
            <w:hideMark/>
          </w:tcPr>
          <w:p w14:paraId="58984270" w14:textId="77777777" w:rsidR="003A0BB7" w:rsidRPr="00621A35" w:rsidRDefault="003A0BB7" w:rsidP="00492C76"/>
        </w:tc>
        <w:tc>
          <w:tcPr>
            <w:tcW w:w="457" w:type="pct"/>
            <w:noWrap/>
            <w:hideMark/>
          </w:tcPr>
          <w:p w14:paraId="643996D5" w14:textId="77777777" w:rsidR="003A0BB7" w:rsidRPr="00621A35" w:rsidRDefault="003A0BB7" w:rsidP="00492C76"/>
        </w:tc>
        <w:tc>
          <w:tcPr>
            <w:tcW w:w="392" w:type="pct"/>
            <w:noWrap/>
            <w:hideMark/>
          </w:tcPr>
          <w:p w14:paraId="105C428C" w14:textId="77777777" w:rsidR="003A0BB7" w:rsidRPr="00621A35" w:rsidRDefault="003A0BB7" w:rsidP="00492C76"/>
        </w:tc>
        <w:tc>
          <w:tcPr>
            <w:tcW w:w="599" w:type="pct"/>
            <w:noWrap/>
            <w:hideMark/>
          </w:tcPr>
          <w:p w14:paraId="3E71AE2E" w14:textId="77777777" w:rsidR="003A0BB7" w:rsidRPr="00621A35" w:rsidRDefault="003A0BB7" w:rsidP="00492C76"/>
        </w:tc>
        <w:tc>
          <w:tcPr>
            <w:tcW w:w="1047" w:type="pct"/>
            <w:noWrap/>
            <w:hideMark/>
          </w:tcPr>
          <w:p w14:paraId="2A33F2D4" w14:textId="77777777" w:rsidR="003A0BB7" w:rsidRPr="00621A35" w:rsidRDefault="003A0BB7" w:rsidP="00492C76"/>
        </w:tc>
        <w:tc>
          <w:tcPr>
            <w:tcW w:w="457" w:type="pct"/>
            <w:noWrap/>
            <w:hideMark/>
          </w:tcPr>
          <w:p w14:paraId="25F779DF" w14:textId="77777777" w:rsidR="003A0BB7" w:rsidRPr="00621A35" w:rsidRDefault="003A0BB7" w:rsidP="00492C76"/>
        </w:tc>
        <w:tc>
          <w:tcPr>
            <w:tcW w:w="392" w:type="pct"/>
            <w:noWrap/>
            <w:hideMark/>
          </w:tcPr>
          <w:p w14:paraId="220B2519" w14:textId="77777777" w:rsidR="003A0BB7" w:rsidRPr="00621A35" w:rsidRDefault="003A0BB7" w:rsidP="00492C76"/>
        </w:tc>
        <w:tc>
          <w:tcPr>
            <w:tcW w:w="599" w:type="pct"/>
            <w:noWrap/>
            <w:hideMark/>
          </w:tcPr>
          <w:p w14:paraId="209AF5B1" w14:textId="77777777" w:rsidR="003A0BB7" w:rsidRPr="00621A35" w:rsidRDefault="003A0BB7" w:rsidP="00492C76"/>
        </w:tc>
      </w:tr>
      <w:tr w:rsidR="003A0BB7" w:rsidRPr="00621A35" w14:paraId="4BA9713B" w14:textId="77777777" w:rsidTr="00492C76">
        <w:trPr>
          <w:trHeight w:val="288"/>
        </w:trPr>
        <w:tc>
          <w:tcPr>
            <w:tcW w:w="1514" w:type="pct"/>
            <w:gridSpan w:val="2"/>
            <w:noWrap/>
            <w:hideMark/>
          </w:tcPr>
          <w:p w14:paraId="1AB2E4B2" w14:textId="77777777" w:rsidR="003A0BB7" w:rsidRPr="00621A35" w:rsidRDefault="003A0BB7" w:rsidP="00492C76">
            <w:r w:rsidRPr="00621A35">
              <w:t>BHU BHUSI</w:t>
            </w:r>
          </w:p>
        </w:tc>
        <w:tc>
          <w:tcPr>
            <w:tcW w:w="392" w:type="pct"/>
            <w:noWrap/>
            <w:hideMark/>
          </w:tcPr>
          <w:p w14:paraId="5BFC3689" w14:textId="77777777" w:rsidR="003A0BB7" w:rsidRPr="00621A35" w:rsidRDefault="003A0BB7" w:rsidP="00492C76"/>
        </w:tc>
        <w:tc>
          <w:tcPr>
            <w:tcW w:w="599" w:type="pct"/>
            <w:noWrap/>
            <w:hideMark/>
          </w:tcPr>
          <w:p w14:paraId="75C5169C" w14:textId="77777777" w:rsidR="003A0BB7" w:rsidRPr="00621A35" w:rsidRDefault="003A0BB7" w:rsidP="00492C76"/>
        </w:tc>
        <w:tc>
          <w:tcPr>
            <w:tcW w:w="1504" w:type="pct"/>
            <w:gridSpan w:val="2"/>
            <w:noWrap/>
            <w:hideMark/>
          </w:tcPr>
          <w:p w14:paraId="25014DA5" w14:textId="77777777" w:rsidR="003A0BB7" w:rsidRPr="00621A35" w:rsidRDefault="003A0BB7" w:rsidP="00492C76">
            <w:r w:rsidRPr="00621A35">
              <w:t>BHU BHUSI</w:t>
            </w:r>
          </w:p>
        </w:tc>
        <w:tc>
          <w:tcPr>
            <w:tcW w:w="392" w:type="pct"/>
            <w:noWrap/>
            <w:hideMark/>
          </w:tcPr>
          <w:p w14:paraId="3E0C66DE" w14:textId="77777777" w:rsidR="003A0BB7" w:rsidRPr="00621A35" w:rsidRDefault="003A0BB7" w:rsidP="00492C76"/>
        </w:tc>
        <w:tc>
          <w:tcPr>
            <w:tcW w:w="599" w:type="pct"/>
            <w:noWrap/>
            <w:hideMark/>
          </w:tcPr>
          <w:p w14:paraId="7CD327C3" w14:textId="77777777" w:rsidR="003A0BB7" w:rsidRPr="00621A35" w:rsidRDefault="003A0BB7" w:rsidP="00492C76"/>
        </w:tc>
      </w:tr>
      <w:tr w:rsidR="003A0BB7" w:rsidRPr="00621A35" w14:paraId="02D3726D" w14:textId="77777777" w:rsidTr="00492C76">
        <w:trPr>
          <w:trHeight w:val="288"/>
        </w:trPr>
        <w:tc>
          <w:tcPr>
            <w:tcW w:w="1057" w:type="pct"/>
            <w:noWrap/>
            <w:hideMark/>
          </w:tcPr>
          <w:p w14:paraId="3E69B4FB" w14:textId="77777777" w:rsidR="003A0BB7" w:rsidRPr="00621A35" w:rsidRDefault="003A0BB7" w:rsidP="00492C76">
            <w:r w:rsidRPr="00621A35">
              <w:t>HA vs. HN</w:t>
            </w:r>
          </w:p>
        </w:tc>
        <w:tc>
          <w:tcPr>
            <w:tcW w:w="457" w:type="pct"/>
            <w:noWrap/>
            <w:hideMark/>
          </w:tcPr>
          <w:p w14:paraId="7850E523" w14:textId="77777777" w:rsidR="003A0BB7" w:rsidRPr="00621A35" w:rsidRDefault="003A0BB7" w:rsidP="00492C76">
            <w:r w:rsidRPr="00621A35">
              <w:t>No</w:t>
            </w:r>
          </w:p>
        </w:tc>
        <w:tc>
          <w:tcPr>
            <w:tcW w:w="392" w:type="pct"/>
            <w:noWrap/>
            <w:hideMark/>
          </w:tcPr>
          <w:p w14:paraId="52735564" w14:textId="77777777" w:rsidR="003A0BB7" w:rsidRPr="00621A35" w:rsidRDefault="003A0BB7" w:rsidP="00492C76">
            <w:r w:rsidRPr="00621A35">
              <w:t>ns</w:t>
            </w:r>
          </w:p>
        </w:tc>
        <w:tc>
          <w:tcPr>
            <w:tcW w:w="599" w:type="pct"/>
            <w:noWrap/>
            <w:hideMark/>
          </w:tcPr>
          <w:p w14:paraId="2D9FC9E7" w14:textId="77777777" w:rsidR="003A0BB7" w:rsidRPr="00621A35" w:rsidRDefault="003A0BB7" w:rsidP="00492C76">
            <w:r w:rsidRPr="00621A35">
              <w:t>0.4903</w:t>
            </w:r>
          </w:p>
        </w:tc>
        <w:tc>
          <w:tcPr>
            <w:tcW w:w="1047" w:type="pct"/>
            <w:noWrap/>
            <w:hideMark/>
          </w:tcPr>
          <w:p w14:paraId="66115DF6" w14:textId="77777777" w:rsidR="003A0BB7" w:rsidRPr="00621A35" w:rsidRDefault="003A0BB7" w:rsidP="00492C76">
            <w:r w:rsidRPr="00621A35">
              <w:t>HA vs. HN</w:t>
            </w:r>
          </w:p>
        </w:tc>
        <w:tc>
          <w:tcPr>
            <w:tcW w:w="457" w:type="pct"/>
            <w:noWrap/>
            <w:hideMark/>
          </w:tcPr>
          <w:p w14:paraId="434E854D" w14:textId="77777777" w:rsidR="003A0BB7" w:rsidRPr="00621A35" w:rsidRDefault="003A0BB7" w:rsidP="00492C76">
            <w:r w:rsidRPr="00621A35">
              <w:t>No</w:t>
            </w:r>
          </w:p>
        </w:tc>
        <w:tc>
          <w:tcPr>
            <w:tcW w:w="392" w:type="pct"/>
            <w:noWrap/>
            <w:hideMark/>
          </w:tcPr>
          <w:p w14:paraId="365CBA22" w14:textId="77777777" w:rsidR="003A0BB7" w:rsidRPr="00621A35" w:rsidRDefault="003A0BB7" w:rsidP="00492C76">
            <w:r w:rsidRPr="00621A35">
              <w:t>ns</w:t>
            </w:r>
          </w:p>
        </w:tc>
        <w:tc>
          <w:tcPr>
            <w:tcW w:w="599" w:type="pct"/>
            <w:noWrap/>
            <w:hideMark/>
          </w:tcPr>
          <w:p w14:paraId="1E5D780E" w14:textId="77777777" w:rsidR="003A0BB7" w:rsidRPr="00621A35" w:rsidRDefault="003A0BB7" w:rsidP="00492C76">
            <w:r w:rsidRPr="00621A35">
              <w:t>0.3427</w:t>
            </w:r>
          </w:p>
        </w:tc>
      </w:tr>
      <w:tr w:rsidR="003A0BB7" w:rsidRPr="00621A35" w14:paraId="3EA0C2A3" w14:textId="77777777" w:rsidTr="00492C76">
        <w:trPr>
          <w:trHeight w:val="288"/>
        </w:trPr>
        <w:tc>
          <w:tcPr>
            <w:tcW w:w="1057" w:type="pct"/>
            <w:noWrap/>
            <w:hideMark/>
          </w:tcPr>
          <w:p w14:paraId="04D98210" w14:textId="77777777" w:rsidR="003A0BB7" w:rsidRPr="00621A35" w:rsidRDefault="003A0BB7" w:rsidP="00492C76">
            <w:r w:rsidRPr="00621A35">
              <w:t>LN vs. HN</w:t>
            </w:r>
          </w:p>
        </w:tc>
        <w:tc>
          <w:tcPr>
            <w:tcW w:w="457" w:type="pct"/>
            <w:noWrap/>
            <w:hideMark/>
          </w:tcPr>
          <w:p w14:paraId="275F57B7" w14:textId="77777777" w:rsidR="003A0BB7" w:rsidRPr="00621A35" w:rsidRDefault="003A0BB7" w:rsidP="00492C76">
            <w:r w:rsidRPr="00621A35">
              <w:t>No</w:t>
            </w:r>
          </w:p>
        </w:tc>
        <w:tc>
          <w:tcPr>
            <w:tcW w:w="392" w:type="pct"/>
            <w:noWrap/>
            <w:hideMark/>
          </w:tcPr>
          <w:p w14:paraId="0FB4BEEC" w14:textId="77777777" w:rsidR="003A0BB7" w:rsidRPr="00621A35" w:rsidRDefault="003A0BB7" w:rsidP="00492C76">
            <w:r w:rsidRPr="00621A35">
              <w:t>ns</w:t>
            </w:r>
          </w:p>
        </w:tc>
        <w:tc>
          <w:tcPr>
            <w:tcW w:w="599" w:type="pct"/>
            <w:noWrap/>
            <w:hideMark/>
          </w:tcPr>
          <w:p w14:paraId="240D17D9" w14:textId="77777777" w:rsidR="003A0BB7" w:rsidRPr="00621A35" w:rsidRDefault="003A0BB7" w:rsidP="00492C76">
            <w:r w:rsidRPr="00621A35">
              <w:t>0.9704</w:t>
            </w:r>
          </w:p>
        </w:tc>
        <w:tc>
          <w:tcPr>
            <w:tcW w:w="1047" w:type="pct"/>
            <w:noWrap/>
            <w:hideMark/>
          </w:tcPr>
          <w:p w14:paraId="2558B331" w14:textId="77777777" w:rsidR="003A0BB7" w:rsidRPr="00621A35" w:rsidRDefault="003A0BB7" w:rsidP="00492C76">
            <w:r w:rsidRPr="00621A35">
              <w:t>LN vs. HN</w:t>
            </w:r>
          </w:p>
        </w:tc>
        <w:tc>
          <w:tcPr>
            <w:tcW w:w="457" w:type="pct"/>
            <w:noWrap/>
            <w:hideMark/>
          </w:tcPr>
          <w:p w14:paraId="56DF2858" w14:textId="77777777" w:rsidR="003A0BB7" w:rsidRPr="00621A35" w:rsidRDefault="003A0BB7" w:rsidP="00492C76">
            <w:r w:rsidRPr="00621A35">
              <w:t>Yes</w:t>
            </w:r>
          </w:p>
        </w:tc>
        <w:tc>
          <w:tcPr>
            <w:tcW w:w="392" w:type="pct"/>
            <w:noWrap/>
            <w:hideMark/>
          </w:tcPr>
          <w:p w14:paraId="4A1B8961" w14:textId="77777777" w:rsidR="003A0BB7" w:rsidRPr="00621A35" w:rsidRDefault="003A0BB7" w:rsidP="00492C76">
            <w:r w:rsidRPr="00621A35">
              <w:t>*</w:t>
            </w:r>
          </w:p>
        </w:tc>
        <w:tc>
          <w:tcPr>
            <w:tcW w:w="599" w:type="pct"/>
            <w:noWrap/>
            <w:hideMark/>
          </w:tcPr>
          <w:p w14:paraId="1D722276" w14:textId="77777777" w:rsidR="003A0BB7" w:rsidRPr="00621A35" w:rsidRDefault="003A0BB7" w:rsidP="00492C76">
            <w:r w:rsidRPr="00621A35">
              <w:t>0.0326</w:t>
            </w:r>
          </w:p>
        </w:tc>
      </w:tr>
      <w:tr w:rsidR="003A0BB7" w:rsidRPr="00621A35" w14:paraId="569C0D78" w14:textId="77777777" w:rsidTr="00492C76">
        <w:trPr>
          <w:trHeight w:val="288"/>
        </w:trPr>
        <w:tc>
          <w:tcPr>
            <w:tcW w:w="1057" w:type="pct"/>
            <w:noWrap/>
            <w:hideMark/>
          </w:tcPr>
          <w:p w14:paraId="3857C2C7" w14:textId="77777777" w:rsidR="003A0BB7" w:rsidRPr="00621A35" w:rsidRDefault="003A0BB7" w:rsidP="00492C76">
            <w:r w:rsidRPr="00621A35">
              <w:t>LN vs. HA</w:t>
            </w:r>
          </w:p>
        </w:tc>
        <w:tc>
          <w:tcPr>
            <w:tcW w:w="457" w:type="pct"/>
            <w:noWrap/>
            <w:hideMark/>
          </w:tcPr>
          <w:p w14:paraId="19D824C9" w14:textId="77777777" w:rsidR="003A0BB7" w:rsidRPr="00621A35" w:rsidRDefault="003A0BB7" w:rsidP="00492C76">
            <w:r w:rsidRPr="00621A35">
              <w:t>No</w:t>
            </w:r>
          </w:p>
        </w:tc>
        <w:tc>
          <w:tcPr>
            <w:tcW w:w="392" w:type="pct"/>
            <w:noWrap/>
            <w:hideMark/>
          </w:tcPr>
          <w:p w14:paraId="1407FA5B" w14:textId="77777777" w:rsidR="003A0BB7" w:rsidRPr="00621A35" w:rsidRDefault="003A0BB7" w:rsidP="00492C76">
            <w:r w:rsidRPr="00621A35">
              <w:t>ns</w:t>
            </w:r>
          </w:p>
        </w:tc>
        <w:tc>
          <w:tcPr>
            <w:tcW w:w="599" w:type="pct"/>
            <w:noWrap/>
            <w:hideMark/>
          </w:tcPr>
          <w:p w14:paraId="111C258A" w14:textId="77777777" w:rsidR="003A0BB7" w:rsidRPr="00621A35" w:rsidRDefault="003A0BB7" w:rsidP="00492C76">
            <w:r w:rsidRPr="00621A35">
              <w:t>0.7555</w:t>
            </w:r>
          </w:p>
        </w:tc>
        <w:tc>
          <w:tcPr>
            <w:tcW w:w="1047" w:type="pct"/>
            <w:noWrap/>
            <w:hideMark/>
          </w:tcPr>
          <w:p w14:paraId="7FD8E69C" w14:textId="77777777" w:rsidR="003A0BB7" w:rsidRPr="00621A35" w:rsidRDefault="003A0BB7" w:rsidP="00492C76">
            <w:r w:rsidRPr="00621A35">
              <w:t>LN vs. HA</w:t>
            </w:r>
          </w:p>
        </w:tc>
        <w:tc>
          <w:tcPr>
            <w:tcW w:w="457" w:type="pct"/>
            <w:noWrap/>
            <w:hideMark/>
          </w:tcPr>
          <w:p w14:paraId="3F13F9D0" w14:textId="77777777" w:rsidR="003A0BB7" w:rsidRPr="00621A35" w:rsidRDefault="003A0BB7" w:rsidP="00492C76">
            <w:r w:rsidRPr="00621A35">
              <w:t>No</w:t>
            </w:r>
          </w:p>
        </w:tc>
        <w:tc>
          <w:tcPr>
            <w:tcW w:w="392" w:type="pct"/>
            <w:noWrap/>
            <w:hideMark/>
          </w:tcPr>
          <w:p w14:paraId="7C63863D" w14:textId="77777777" w:rsidR="003A0BB7" w:rsidRPr="00621A35" w:rsidRDefault="003A0BB7" w:rsidP="00492C76">
            <w:r w:rsidRPr="00621A35">
              <w:t>ns</w:t>
            </w:r>
          </w:p>
        </w:tc>
        <w:tc>
          <w:tcPr>
            <w:tcW w:w="599" w:type="pct"/>
            <w:noWrap/>
            <w:hideMark/>
          </w:tcPr>
          <w:p w14:paraId="1121BEA9" w14:textId="77777777" w:rsidR="003A0BB7" w:rsidRPr="00621A35" w:rsidRDefault="003A0BB7" w:rsidP="00492C76">
            <w:r w:rsidRPr="00621A35">
              <w:t>0.614</w:t>
            </w:r>
          </w:p>
        </w:tc>
      </w:tr>
      <w:tr w:rsidR="003A0BB7" w:rsidRPr="00621A35" w14:paraId="1AA8695E" w14:textId="77777777" w:rsidTr="00492C76">
        <w:trPr>
          <w:trHeight w:val="288"/>
        </w:trPr>
        <w:tc>
          <w:tcPr>
            <w:tcW w:w="1057" w:type="pct"/>
            <w:noWrap/>
            <w:hideMark/>
          </w:tcPr>
          <w:p w14:paraId="3BBD97A6" w14:textId="77777777" w:rsidR="003A0BB7" w:rsidRPr="00621A35" w:rsidRDefault="003A0BB7" w:rsidP="00492C76"/>
        </w:tc>
        <w:tc>
          <w:tcPr>
            <w:tcW w:w="457" w:type="pct"/>
            <w:noWrap/>
            <w:hideMark/>
          </w:tcPr>
          <w:p w14:paraId="736F9A16" w14:textId="77777777" w:rsidR="003A0BB7" w:rsidRPr="00621A35" w:rsidRDefault="003A0BB7" w:rsidP="00492C76"/>
        </w:tc>
        <w:tc>
          <w:tcPr>
            <w:tcW w:w="392" w:type="pct"/>
            <w:noWrap/>
            <w:hideMark/>
          </w:tcPr>
          <w:p w14:paraId="1B773595" w14:textId="77777777" w:rsidR="003A0BB7" w:rsidRPr="00621A35" w:rsidRDefault="003A0BB7" w:rsidP="00492C76"/>
        </w:tc>
        <w:tc>
          <w:tcPr>
            <w:tcW w:w="599" w:type="pct"/>
            <w:noWrap/>
            <w:hideMark/>
          </w:tcPr>
          <w:p w14:paraId="474F44B5" w14:textId="77777777" w:rsidR="003A0BB7" w:rsidRPr="00621A35" w:rsidRDefault="003A0BB7" w:rsidP="00492C76"/>
        </w:tc>
        <w:tc>
          <w:tcPr>
            <w:tcW w:w="1047" w:type="pct"/>
            <w:noWrap/>
            <w:hideMark/>
          </w:tcPr>
          <w:p w14:paraId="470BBAB5" w14:textId="77777777" w:rsidR="003A0BB7" w:rsidRPr="00621A35" w:rsidRDefault="003A0BB7" w:rsidP="00492C76"/>
        </w:tc>
        <w:tc>
          <w:tcPr>
            <w:tcW w:w="457" w:type="pct"/>
            <w:noWrap/>
            <w:hideMark/>
          </w:tcPr>
          <w:p w14:paraId="28067B43" w14:textId="77777777" w:rsidR="003A0BB7" w:rsidRPr="00621A35" w:rsidRDefault="003A0BB7" w:rsidP="00492C76"/>
        </w:tc>
        <w:tc>
          <w:tcPr>
            <w:tcW w:w="392" w:type="pct"/>
            <w:noWrap/>
            <w:hideMark/>
          </w:tcPr>
          <w:p w14:paraId="1BB37416" w14:textId="77777777" w:rsidR="003A0BB7" w:rsidRPr="00621A35" w:rsidRDefault="003A0BB7" w:rsidP="00492C76"/>
        </w:tc>
        <w:tc>
          <w:tcPr>
            <w:tcW w:w="599" w:type="pct"/>
            <w:noWrap/>
            <w:hideMark/>
          </w:tcPr>
          <w:p w14:paraId="4E79330D" w14:textId="77777777" w:rsidR="003A0BB7" w:rsidRPr="00621A35" w:rsidRDefault="003A0BB7" w:rsidP="00492C76"/>
        </w:tc>
      </w:tr>
      <w:tr w:rsidR="003A0BB7" w:rsidRPr="00621A35" w14:paraId="265A08D8" w14:textId="77777777" w:rsidTr="00492C76">
        <w:trPr>
          <w:trHeight w:val="288"/>
        </w:trPr>
        <w:tc>
          <w:tcPr>
            <w:tcW w:w="1514" w:type="pct"/>
            <w:gridSpan w:val="2"/>
            <w:noWrap/>
            <w:hideMark/>
          </w:tcPr>
          <w:p w14:paraId="49DF075A" w14:textId="77777777" w:rsidR="003A0BB7" w:rsidRPr="00621A35" w:rsidRDefault="003A0BB7" w:rsidP="00492C76">
            <w:r w:rsidRPr="00621A35">
              <w:t>DONGREM</w:t>
            </w:r>
          </w:p>
        </w:tc>
        <w:tc>
          <w:tcPr>
            <w:tcW w:w="392" w:type="pct"/>
            <w:noWrap/>
            <w:hideMark/>
          </w:tcPr>
          <w:p w14:paraId="0C29D71F" w14:textId="77777777" w:rsidR="003A0BB7" w:rsidRPr="00621A35" w:rsidRDefault="003A0BB7" w:rsidP="00492C76"/>
        </w:tc>
        <w:tc>
          <w:tcPr>
            <w:tcW w:w="599" w:type="pct"/>
            <w:noWrap/>
            <w:hideMark/>
          </w:tcPr>
          <w:p w14:paraId="3C2E886B" w14:textId="77777777" w:rsidR="003A0BB7" w:rsidRPr="00621A35" w:rsidRDefault="003A0BB7" w:rsidP="00492C76"/>
        </w:tc>
        <w:tc>
          <w:tcPr>
            <w:tcW w:w="1504" w:type="pct"/>
            <w:gridSpan w:val="2"/>
            <w:noWrap/>
            <w:hideMark/>
          </w:tcPr>
          <w:p w14:paraId="603447A3" w14:textId="77777777" w:rsidR="003A0BB7" w:rsidRPr="00621A35" w:rsidRDefault="003A0BB7" w:rsidP="00492C76">
            <w:r w:rsidRPr="00621A35">
              <w:t>DONGREM</w:t>
            </w:r>
          </w:p>
        </w:tc>
        <w:tc>
          <w:tcPr>
            <w:tcW w:w="392" w:type="pct"/>
            <w:noWrap/>
            <w:hideMark/>
          </w:tcPr>
          <w:p w14:paraId="50AD1F17" w14:textId="77777777" w:rsidR="003A0BB7" w:rsidRPr="00621A35" w:rsidRDefault="003A0BB7" w:rsidP="00492C76"/>
        </w:tc>
        <w:tc>
          <w:tcPr>
            <w:tcW w:w="599" w:type="pct"/>
            <w:noWrap/>
            <w:hideMark/>
          </w:tcPr>
          <w:p w14:paraId="1C8E9E42" w14:textId="77777777" w:rsidR="003A0BB7" w:rsidRPr="00621A35" w:rsidRDefault="003A0BB7" w:rsidP="00492C76"/>
        </w:tc>
      </w:tr>
      <w:tr w:rsidR="003A0BB7" w:rsidRPr="00621A35" w14:paraId="70095E94" w14:textId="77777777" w:rsidTr="00492C76">
        <w:trPr>
          <w:trHeight w:val="288"/>
        </w:trPr>
        <w:tc>
          <w:tcPr>
            <w:tcW w:w="1057" w:type="pct"/>
            <w:noWrap/>
            <w:hideMark/>
          </w:tcPr>
          <w:p w14:paraId="67120927" w14:textId="77777777" w:rsidR="003A0BB7" w:rsidRPr="00621A35" w:rsidRDefault="003A0BB7" w:rsidP="00492C76">
            <w:r w:rsidRPr="00621A35">
              <w:t>HA vs. HN</w:t>
            </w:r>
          </w:p>
        </w:tc>
        <w:tc>
          <w:tcPr>
            <w:tcW w:w="457" w:type="pct"/>
            <w:noWrap/>
            <w:hideMark/>
          </w:tcPr>
          <w:p w14:paraId="39F61055" w14:textId="77777777" w:rsidR="003A0BB7" w:rsidRPr="00621A35" w:rsidRDefault="003A0BB7" w:rsidP="00492C76">
            <w:r w:rsidRPr="00621A35">
              <w:t>No</w:t>
            </w:r>
          </w:p>
        </w:tc>
        <w:tc>
          <w:tcPr>
            <w:tcW w:w="392" w:type="pct"/>
            <w:noWrap/>
            <w:hideMark/>
          </w:tcPr>
          <w:p w14:paraId="2FDD6DB0" w14:textId="77777777" w:rsidR="003A0BB7" w:rsidRPr="00621A35" w:rsidRDefault="003A0BB7" w:rsidP="00492C76">
            <w:r w:rsidRPr="00621A35">
              <w:t>ns</w:t>
            </w:r>
          </w:p>
        </w:tc>
        <w:tc>
          <w:tcPr>
            <w:tcW w:w="599" w:type="pct"/>
            <w:noWrap/>
            <w:hideMark/>
          </w:tcPr>
          <w:p w14:paraId="5CC5C67D" w14:textId="77777777" w:rsidR="003A0BB7" w:rsidRPr="00621A35" w:rsidRDefault="003A0BB7" w:rsidP="00492C76">
            <w:r w:rsidRPr="00621A35">
              <w:t>&gt;0.9999</w:t>
            </w:r>
          </w:p>
        </w:tc>
        <w:tc>
          <w:tcPr>
            <w:tcW w:w="1047" w:type="pct"/>
            <w:noWrap/>
            <w:hideMark/>
          </w:tcPr>
          <w:p w14:paraId="2A5C832D" w14:textId="77777777" w:rsidR="003A0BB7" w:rsidRPr="00621A35" w:rsidRDefault="003A0BB7" w:rsidP="00492C76">
            <w:r w:rsidRPr="00621A35">
              <w:t>HA vs. HN</w:t>
            </w:r>
          </w:p>
        </w:tc>
        <w:tc>
          <w:tcPr>
            <w:tcW w:w="457" w:type="pct"/>
            <w:noWrap/>
            <w:hideMark/>
          </w:tcPr>
          <w:p w14:paraId="3A21200D" w14:textId="77777777" w:rsidR="003A0BB7" w:rsidRPr="00621A35" w:rsidRDefault="003A0BB7" w:rsidP="00492C76">
            <w:r w:rsidRPr="00621A35">
              <w:t>No</w:t>
            </w:r>
          </w:p>
        </w:tc>
        <w:tc>
          <w:tcPr>
            <w:tcW w:w="392" w:type="pct"/>
            <w:noWrap/>
            <w:hideMark/>
          </w:tcPr>
          <w:p w14:paraId="23D7703C" w14:textId="77777777" w:rsidR="003A0BB7" w:rsidRPr="00621A35" w:rsidRDefault="003A0BB7" w:rsidP="00492C76">
            <w:r w:rsidRPr="00621A35">
              <w:t>ns</w:t>
            </w:r>
          </w:p>
        </w:tc>
        <w:tc>
          <w:tcPr>
            <w:tcW w:w="599" w:type="pct"/>
            <w:noWrap/>
            <w:hideMark/>
          </w:tcPr>
          <w:p w14:paraId="1AF97BA6" w14:textId="77777777" w:rsidR="003A0BB7" w:rsidRPr="00621A35" w:rsidRDefault="003A0BB7" w:rsidP="00492C76">
            <w:r w:rsidRPr="00621A35">
              <w:t>0.995</w:t>
            </w:r>
          </w:p>
        </w:tc>
      </w:tr>
      <w:tr w:rsidR="003A0BB7" w:rsidRPr="00621A35" w14:paraId="04A95CC9" w14:textId="77777777" w:rsidTr="00492C76">
        <w:trPr>
          <w:trHeight w:val="288"/>
        </w:trPr>
        <w:tc>
          <w:tcPr>
            <w:tcW w:w="1057" w:type="pct"/>
            <w:noWrap/>
            <w:hideMark/>
          </w:tcPr>
          <w:p w14:paraId="327E3459" w14:textId="77777777" w:rsidR="003A0BB7" w:rsidRPr="00621A35" w:rsidRDefault="003A0BB7" w:rsidP="00492C76">
            <w:r w:rsidRPr="00621A35">
              <w:t>LN vs. HN</w:t>
            </w:r>
          </w:p>
        </w:tc>
        <w:tc>
          <w:tcPr>
            <w:tcW w:w="457" w:type="pct"/>
            <w:noWrap/>
            <w:hideMark/>
          </w:tcPr>
          <w:p w14:paraId="2EAB196B" w14:textId="77777777" w:rsidR="003A0BB7" w:rsidRPr="00621A35" w:rsidRDefault="003A0BB7" w:rsidP="00492C76">
            <w:r w:rsidRPr="00621A35">
              <w:t>No</w:t>
            </w:r>
          </w:p>
        </w:tc>
        <w:tc>
          <w:tcPr>
            <w:tcW w:w="392" w:type="pct"/>
            <w:noWrap/>
            <w:hideMark/>
          </w:tcPr>
          <w:p w14:paraId="74FAE49A" w14:textId="77777777" w:rsidR="003A0BB7" w:rsidRPr="00621A35" w:rsidRDefault="003A0BB7" w:rsidP="00492C76">
            <w:r w:rsidRPr="00621A35">
              <w:t>ns</w:t>
            </w:r>
          </w:p>
        </w:tc>
        <w:tc>
          <w:tcPr>
            <w:tcW w:w="599" w:type="pct"/>
            <w:noWrap/>
            <w:hideMark/>
          </w:tcPr>
          <w:p w14:paraId="5820D3C4" w14:textId="77777777" w:rsidR="003A0BB7" w:rsidRPr="00621A35" w:rsidRDefault="003A0BB7" w:rsidP="00492C76">
            <w:r w:rsidRPr="00621A35">
              <w:t>0.9993</w:t>
            </w:r>
          </w:p>
        </w:tc>
        <w:tc>
          <w:tcPr>
            <w:tcW w:w="1047" w:type="pct"/>
            <w:noWrap/>
            <w:hideMark/>
          </w:tcPr>
          <w:p w14:paraId="7E68EEB9" w14:textId="77777777" w:rsidR="003A0BB7" w:rsidRPr="00621A35" w:rsidRDefault="003A0BB7" w:rsidP="00492C76">
            <w:r w:rsidRPr="00621A35">
              <w:t>LN vs. HN</w:t>
            </w:r>
          </w:p>
        </w:tc>
        <w:tc>
          <w:tcPr>
            <w:tcW w:w="457" w:type="pct"/>
            <w:noWrap/>
            <w:hideMark/>
          </w:tcPr>
          <w:p w14:paraId="1A9B3E53" w14:textId="77777777" w:rsidR="003A0BB7" w:rsidRPr="00621A35" w:rsidRDefault="003A0BB7" w:rsidP="00492C76">
            <w:r w:rsidRPr="00621A35">
              <w:t>No</w:t>
            </w:r>
          </w:p>
        </w:tc>
        <w:tc>
          <w:tcPr>
            <w:tcW w:w="392" w:type="pct"/>
            <w:noWrap/>
            <w:hideMark/>
          </w:tcPr>
          <w:p w14:paraId="50B2A73B" w14:textId="77777777" w:rsidR="003A0BB7" w:rsidRPr="00621A35" w:rsidRDefault="003A0BB7" w:rsidP="00492C76">
            <w:r w:rsidRPr="00621A35">
              <w:t>ns</w:t>
            </w:r>
          </w:p>
        </w:tc>
        <w:tc>
          <w:tcPr>
            <w:tcW w:w="599" w:type="pct"/>
            <w:noWrap/>
            <w:hideMark/>
          </w:tcPr>
          <w:p w14:paraId="70C65B4C" w14:textId="77777777" w:rsidR="003A0BB7" w:rsidRPr="00621A35" w:rsidRDefault="003A0BB7" w:rsidP="00492C76">
            <w:r w:rsidRPr="00621A35">
              <w:t>0.999</w:t>
            </w:r>
          </w:p>
        </w:tc>
      </w:tr>
      <w:tr w:rsidR="003A0BB7" w:rsidRPr="00621A35" w14:paraId="55E6F644" w14:textId="77777777" w:rsidTr="00492C76">
        <w:trPr>
          <w:trHeight w:val="288"/>
        </w:trPr>
        <w:tc>
          <w:tcPr>
            <w:tcW w:w="1057" w:type="pct"/>
            <w:noWrap/>
            <w:hideMark/>
          </w:tcPr>
          <w:p w14:paraId="70594D54" w14:textId="77777777" w:rsidR="003A0BB7" w:rsidRPr="00621A35" w:rsidRDefault="003A0BB7" w:rsidP="00492C76">
            <w:r w:rsidRPr="00621A35">
              <w:t>LN vs. HA</w:t>
            </w:r>
          </w:p>
        </w:tc>
        <w:tc>
          <w:tcPr>
            <w:tcW w:w="457" w:type="pct"/>
            <w:noWrap/>
            <w:hideMark/>
          </w:tcPr>
          <w:p w14:paraId="2CF88634" w14:textId="77777777" w:rsidR="003A0BB7" w:rsidRPr="00621A35" w:rsidRDefault="003A0BB7" w:rsidP="00492C76">
            <w:r w:rsidRPr="00621A35">
              <w:t>No</w:t>
            </w:r>
          </w:p>
        </w:tc>
        <w:tc>
          <w:tcPr>
            <w:tcW w:w="392" w:type="pct"/>
            <w:noWrap/>
            <w:hideMark/>
          </w:tcPr>
          <w:p w14:paraId="554147F0" w14:textId="77777777" w:rsidR="003A0BB7" w:rsidRPr="00621A35" w:rsidRDefault="003A0BB7" w:rsidP="00492C76">
            <w:r w:rsidRPr="00621A35">
              <w:t>ns</w:t>
            </w:r>
          </w:p>
        </w:tc>
        <w:tc>
          <w:tcPr>
            <w:tcW w:w="599" w:type="pct"/>
            <w:noWrap/>
            <w:hideMark/>
          </w:tcPr>
          <w:p w14:paraId="4471B43A" w14:textId="77777777" w:rsidR="003A0BB7" w:rsidRPr="00621A35" w:rsidRDefault="003A0BB7" w:rsidP="00492C76">
            <w:r w:rsidRPr="00621A35">
              <w:t>0.9988</w:t>
            </w:r>
          </w:p>
        </w:tc>
        <w:tc>
          <w:tcPr>
            <w:tcW w:w="1047" w:type="pct"/>
            <w:noWrap/>
            <w:hideMark/>
          </w:tcPr>
          <w:p w14:paraId="591C0071" w14:textId="77777777" w:rsidR="003A0BB7" w:rsidRPr="00621A35" w:rsidRDefault="003A0BB7" w:rsidP="00492C76">
            <w:r w:rsidRPr="00621A35">
              <w:t>LN vs. HA</w:t>
            </w:r>
          </w:p>
        </w:tc>
        <w:tc>
          <w:tcPr>
            <w:tcW w:w="457" w:type="pct"/>
            <w:noWrap/>
            <w:hideMark/>
          </w:tcPr>
          <w:p w14:paraId="2249D40E" w14:textId="77777777" w:rsidR="003A0BB7" w:rsidRPr="00621A35" w:rsidRDefault="003A0BB7" w:rsidP="00492C76">
            <w:r w:rsidRPr="00621A35">
              <w:t>No</w:t>
            </w:r>
          </w:p>
        </w:tc>
        <w:tc>
          <w:tcPr>
            <w:tcW w:w="392" w:type="pct"/>
            <w:noWrap/>
            <w:hideMark/>
          </w:tcPr>
          <w:p w14:paraId="0558F13C" w14:textId="77777777" w:rsidR="003A0BB7" w:rsidRPr="00621A35" w:rsidRDefault="003A0BB7" w:rsidP="00492C76">
            <w:r w:rsidRPr="00621A35">
              <w:t>ns</w:t>
            </w:r>
          </w:p>
        </w:tc>
        <w:tc>
          <w:tcPr>
            <w:tcW w:w="599" w:type="pct"/>
            <w:noWrap/>
            <w:hideMark/>
          </w:tcPr>
          <w:p w14:paraId="402B3D99" w14:textId="77777777" w:rsidR="003A0BB7" w:rsidRPr="00621A35" w:rsidRDefault="003A0BB7" w:rsidP="00492C76">
            <w:r w:rsidRPr="00621A35">
              <w:t>0.9811</w:t>
            </w:r>
          </w:p>
        </w:tc>
      </w:tr>
      <w:tr w:rsidR="003A0BB7" w:rsidRPr="00621A35" w14:paraId="5D3E267E" w14:textId="77777777" w:rsidTr="00492C76">
        <w:trPr>
          <w:trHeight w:val="288"/>
        </w:trPr>
        <w:tc>
          <w:tcPr>
            <w:tcW w:w="1057" w:type="pct"/>
            <w:noWrap/>
            <w:hideMark/>
          </w:tcPr>
          <w:p w14:paraId="188266D2" w14:textId="77777777" w:rsidR="003A0BB7" w:rsidRPr="00621A35" w:rsidRDefault="003A0BB7" w:rsidP="00492C76"/>
        </w:tc>
        <w:tc>
          <w:tcPr>
            <w:tcW w:w="457" w:type="pct"/>
            <w:noWrap/>
            <w:hideMark/>
          </w:tcPr>
          <w:p w14:paraId="5DAF5124" w14:textId="77777777" w:rsidR="003A0BB7" w:rsidRPr="00621A35" w:rsidRDefault="003A0BB7" w:rsidP="00492C76"/>
        </w:tc>
        <w:tc>
          <w:tcPr>
            <w:tcW w:w="392" w:type="pct"/>
            <w:noWrap/>
            <w:hideMark/>
          </w:tcPr>
          <w:p w14:paraId="29C8BD87" w14:textId="77777777" w:rsidR="003A0BB7" w:rsidRPr="00621A35" w:rsidRDefault="003A0BB7" w:rsidP="00492C76"/>
        </w:tc>
        <w:tc>
          <w:tcPr>
            <w:tcW w:w="599" w:type="pct"/>
            <w:noWrap/>
            <w:hideMark/>
          </w:tcPr>
          <w:p w14:paraId="151BA9A8" w14:textId="77777777" w:rsidR="003A0BB7" w:rsidRPr="00621A35" w:rsidRDefault="003A0BB7" w:rsidP="00492C76"/>
        </w:tc>
        <w:tc>
          <w:tcPr>
            <w:tcW w:w="1047" w:type="pct"/>
            <w:noWrap/>
            <w:hideMark/>
          </w:tcPr>
          <w:p w14:paraId="61483BB1" w14:textId="77777777" w:rsidR="003A0BB7" w:rsidRPr="00621A35" w:rsidRDefault="003A0BB7" w:rsidP="00492C76"/>
        </w:tc>
        <w:tc>
          <w:tcPr>
            <w:tcW w:w="457" w:type="pct"/>
            <w:noWrap/>
            <w:hideMark/>
          </w:tcPr>
          <w:p w14:paraId="2B26CED7" w14:textId="77777777" w:rsidR="003A0BB7" w:rsidRPr="00621A35" w:rsidRDefault="003A0BB7" w:rsidP="00492C76"/>
        </w:tc>
        <w:tc>
          <w:tcPr>
            <w:tcW w:w="392" w:type="pct"/>
            <w:noWrap/>
            <w:hideMark/>
          </w:tcPr>
          <w:p w14:paraId="0AD9EA45" w14:textId="77777777" w:rsidR="003A0BB7" w:rsidRPr="00621A35" w:rsidRDefault="003A0BB7" w:rsidP="00492C76"/>
        </w:tc>
        <w:tc>
          <w:tcPr>
            <w:tcW w:w="599" w:type="pct"/>
            <w:noWrap/>
            <w:hideMark/>
          </w:tcPr>
          <w:p w14:paraId="64FD1C93" w14:textId="77777777" w:rsidR="003A0BB7" w:rsidRPr="00621A35" w:rsidRDefault="003A0BB7" w:rsidP="00492C76"/>
        </w:tc>
      </w:tr>
      <w:tr w:rsidR="003A0BB7" w:rsidRPr="00621A35" w14:paraId="0FC9D3AA" w14:textId="77777777" w:rsidTr="00492C76">
        <w:trPr>
          <w:trHeight w:val="288"/>
        </w:trPr>
        <w:tc>
          <w:tcPr>
            <w:tcW w:w="1057" w:type="pct"/>
            <w:noWrap/>
            <w:hideMark/>
          </w:tcPr>
          <w:p w14:paraId="3457899D" w14:textId="77777777" w:rsidR="003A0BB7" w:rsidRPr="00621A35" w:rsidRDefault="003A0BB7" w:rsidP="00492C76">
            <w:r w:rsidRPr="00621A35">
              <w:t>LOCAL</w:t>
            </w:r>
          </w:p>
        </w:tc>
        <w:tc>
          <w:tcPr>
            <w:tcW w:w="457" w:type="pct"/>
            <w:noWrap/>
            <w:hideMark/>
          </w:tcPr>
          <w:p w14:paraId="1D471DB6" w14:textId="77777777" w:rsidR="003A0BB7" w:rsidRPr="00621A35" w:rsidRDefault="003A0BB7" w:rsidP="00492C76"/>
        </w:tc>
        <w:tc>
          <w:tcPr>
            <w:tcW w:w="392" w:type="pct"/>
            <w:noWrap/>
            <w:hideMark/>
          </w:tcPr>
          <w:p w14:paraId="4C4B8225" w14:textId="77777777" w:rsidR="003A0BB7" w:rsidRPr="00621A35" w:rsidRDefault="003A0BB7" w:rsidP="00492C76"/>
        </w:tc>
        <w:tc>
          <w:tcPr>
            <w:tcW w:w="599" w:type="pct"/>
            <w:noWrap/>
            <w:hideMark/>
          </w:tcPr>
          <w:p w14:paraId="07CC93AC" w14:textId="77777777" w:rsidR="003A0BB7" w:rsidRPr="00621A35" w:rsidRDefault="003A0BB7" w:rsidP="00492C76"/>
        </w:tc>
        <w:tc>
          <w:tcPr>
            <w:tcW w:w="1047" w:type="pct"/>
            <w:noWrap/>
            <w:hideMark/>
          </w:tcPr>
          <w:p w14:paraId="4E49D2E0" w14:textId="77777777" w:rsidR="003A0BB7" w:rsidRPr="00621A35" w:rsidRDefault="003A0BB7" w:rsidP="00492C76">
            <w:r w:rsidRPr="00621A35">
              <w:t>LOCAL</w:t>
            </w:r>
          </w:p>
        </w:tc>
        <w:tc>
          <w:tcPr>
            <w:tcW w:w="457" w:type="pct"/>
            <w:noWrap/>
            <w:hideMark/>
          </w:tcPr>
          <w:p w14:paraId="012BA75B" w14:textId="77777777" w:rsidR="003A0BB7" w:rsidRPr="00621A35" w:rsidRDefault="003A0BB7" w:rsidP="00492C76"/>
        </w:tc>
        <w:tc>
          <w:tcPr>
            <w:tcW w:w="392" w:type="pct"/>
            <w:noWrap/>
            <w:hideMark/>
          </w:tcPr>
          <w:p w14:paraId="02C00895" w14:textId="77777777" w:rsidR="003A0BB7" w:rsidRPr="00621A35" w:rsidRDefault="003A0BB7" w:rsidP="00492C76"/>
        </w:tc>
        <w:tc>
          <w:tcPr>
            <w:tcW w:w="599" w:type="pct"/>
            <w:noWrap/>
            <w:hideMark/>
          </w:tcPr>
          <w:p w14:paraId="1C15EA4A" w14:textId="77777777" w:rsidR="003A0BB7" w:rsidRPr="00621A35" w:rsidRDefault="003A0BB7" w:rsidP="00492C76"/>
        </w:tc>
      </w:tr>
      <w:tr w:rsidR="003A0BB7" w:rsidRPr="00621A35" w14:paraId="313629F1" w14:textId="77777777" w:rsidTr="00492C76">
        <w:trPr>
          <w:trHeight w:val="288"/>
        </w:trPr>
        <w:tc>
          <w:tcPr>
            <w:tcW w:w="1057" w:type="pct"/>
            <w:noWrap/>
            <w:hideMark/>
          </w:tcPr>
          <w:p w14:paraId="4CC9E37B" w14:textId="77777777" w:rsidR="003A0BB7" w:rsidRPr="00621A35" w:rsidRDefault="003A0BB7" w:rsidP="00492C76">
            <w:r w:rsidRPr="00621A35">
              <w:t>HA vs. HN</w:t>
            </w:r>
          </w:p>
        </w:tc>
        <w:tc>
          <w:tcPr>
            <w:tcW w:w="457" w:type="pct"/>
            <w:noWrap/>
            <w:hideMark/>
          </w:tcPr>
          <w:p w14:paraId="7828C926" w14:textId="77777777" w:rsidR="003A0BB7" w:rsidRPr="00621A35" w:rsidRDefault="003A0BB7" w:rsidP="00492C76">
            <w:r w:rsidRPr="00621A35">
              <w:t>Yes</w:t>
            </w:r>
          </w:p>
        </w:tc>
        <w:tc>
          <w:tcPr>
            <w:tcW w:w="392" w:type="pct"/>
            <w:noWrap/>
            <w:hideMark/>
          </w:tcPr>
          <w:p w14:paraId="4FB9A8B2" w14:textId="77777777" w:rsidR="003A0BB7" w:rsidRPr="00621A35" w:rsidRDefault="003A0BB7" w:rsidP="00492C76">
            <w:r w:rsidRPr="00621A35">
              <w:t>*</w:t>
            </w:r>
          </w:p>
        </w:tc>
        <w:tc>
          <w:tcPr>
            <w:tcW w:w="599" w:type="pct"/>
            <w:noWrap/>
            <w:hideMark/>
          </w:tcPr>
          <w:p w14:paraId="2089921A" w14:textId="77777777" w:rsidR="003A0BB7" w:rsidRPr="00621A35" w:rsidRDefault="003A0BB7" w:rsidP="00492C76">
            <w:r w:rsidRPr="00621A35">
              <w:t>0.0291</w:t>
            </w:r>
          </w:p>
        </w:tc>
        <w:tc>
          <w:tcPr>
            <w:tcW w:w="1047" w:type="pct"/>
            <w:noWrap/>
            <w:hideMark/>
          </w:tcPr>
          <w:p w14:paraId="58B6B654" w14:textId="77777777" w:rsidR="003A0BB7" w:rsidRPr="00621A35" w:rsidRDefault="003A0BB7" w:rsidP="00492C76">
            <w:r w:rsidRPr="00621A35">
              <w:t>HA vs. HN</w:t>
            </w:r>
          </w:p>
        </w:tc>
        <w:tc>
          <w:tcPr>
            <w:tcW w:w="457" w:type="pct"/>
            <w:noWrap/>
            <w:hideMark/>
          </w:tcPr>
          <w:p w14:paraId="747D87E8" w14:textId="77777777" w:rsidR="003A0BB7" w:rsidRPr="00621A35" w:rsidRDefault="003A0BB7" w:rsidP="00492C76">
            <w:r w:rsidRPr="00621A35">
              <w:t>No</w:t>
            </w:r>
          </w:p>
        </w:tc>
        <w:tc>
          <w:tcPr>
            <w:tcW w:w="392" w:type="pct"/>
            <w:noWrap/>
            <w:hideMark/>
          </w:tcPr>
          <w:p w14:paraId="0ED3D5DB" w14:textId="77777777" w:rsidR="003A0BB7" w:rsidRPr="00621A35" w:rsidRDefault="003A0BB7" w:rsidP="00492C76">
            <w:r w:rsidRPr="00621A35">
              <w:t>ns</w:t>
            </w:r>
          </w:p>
        </w:tc>
        <w:tc>
          <w:tcPr>
            <w:tcW w:w="599" w:type="pct"/>
            <w:noWrap/>
            <w:hideMark/>
          </w:tcPr>
          <w:p w14:paraId="6FBFEEB9" w14:textId="77777777" w:rsidR="003A0BB7" w:rsidRPr="00621A35" w:rsidRDefault="003A0BB7" w:rsidP="00492C76">
            <w:r w:rsidRPr="00621A35">
              <w:t>0.2734</w:t>
            </w:r>
          </w:p>
        </w:tc>
      </w:tr>
      <w:tr w:rsidR="003A0BB7" w:rsidRPr="00621A35" w14:paraId="1DE20B0B" w14:textId="77777777" w:rsidTr="00492C76">
        <w:trPr>
          <w:trHeight w:val="288"/>
        </w:trPr>
        <w:tc>
          <w:tcPr>
            <w:tcW w:w="1057" w:type="pct"/>
            <w:noWrap/>
            <w:hideMark/>
          </w:tcPr>
          <w:p w14:paraId="05F3CA69" w14:textId="77777777" w:rsidR="003A0BB7" w:rsidRPr="00621A35" w:rsidRDefault="003A0BB7" w:rsidP="00492C76">
            <w:r w:rsidRPr="00621A35">
              <w:t>LN vs. HN</w:t>
            </w:r>
          </w:p>
        </w:tc>
        <w:tc>
          <w:tcPr>
            <w:tcW w:w="457" w:type="pct"/>
            <w:noWrap/>
            <w:hideMark/>
          </w:tcPr>
          <w:p w14:paraId="74A8D909" w14:textId="77777777" w:rsidR="003A0BB7" w:rsidRPr="00621A35" w:rsidRDefault="003A0BB7" w:rsidP="00492C76">
            <w:r w:rsidRPr="00621A35">
              <w:t>Yes</w:t>
            </w:r>
          </w:p>
        </w:tc>
        <w:tc>
          <w:tcPr>
            <w:tcW w:w="392" w:type="pct"/>
            <w:noWrap/>
            <w:hideMark/>
          </w:tcPr>
          <w:p w14:paraId="0C9B25A2" w14:textId="77777777" w:rsidR="003A0BB7" w:rsidRPr="00621A35" w:rsidRDefault="003A0BB7" w:rsidP="00492C76">
            <w:r w:rsidRPr="00621A35">
              <w:t>*</w:t>
            </w:r>
          </w:p>
        </w:tc>
        <w:tc>
          <w:tcPr>
            <w:tcW w:w="599" w:type="pct"/>
            <w:noWrap/>
            <w:hideMark/>
          </w:tcPr>
          <w:p w14:paraId="36FF78F7" w14:textId="77777777" w:rsidR="003A0BB7" w:rsidRPr="00621A35" w:rsidRDefault="003A0BB7" w:rsidP="00492C76">
            <w:r w:rsidRPr="00621A35">
              <w:t>0.0197</w:t>
            </w:r>
          </w:p>
        </w:tc>
        <w:tc>
          <w:tcPr>
            <w:tcW w:w="1047" w:type="pct"/>
            <w:noWrap/>
            <w:hideMark/>
          </w:tcPr>
          <w:p w14:paraId="01D06FA7" w14:textId="77777777" w:rsidR="003A0BB7" w:rsidRPr="00621A35" w:rsidRDefault="003A0BB7" w:rsidP="00492C76">
            <w:r w:rsidRPr="00621A35">
              <w:t>LN vs. HN</w:t>
            </w:r>
          </w:p>
        </w:tc>
        <w:tc>
          <w:tcPr>
            <w:tcW w:w="457" w:type="pct"/>
            <w:noWrap/>
            <w:hideMark/>
          </w:tcPr>
          <w:p w14:paraId="34581DEE" w14:textId="77777777" w:rsidR="003A0BB7" w:rsidRPr="00621A35" w:rsidRDefault="003A0BB7" w:rsidP="00492C76">
            <w:r w:rsidRPr="00621A35">
              <w:t>Yes</w:t>
            </w:r>
          </w:p>
        </w:tc>
        <w:tc>
          <w:tcPr>
            <w:tcW w:w="392" w:type="pct"/>
            <w:noWrap/>
            <w:hideMark/>
          </w:tcPr>
          <w:p w14:paraId="3380F926" w14:textId="77777777" w:rsidR="003A0BB7" w:rsidRPr="00621A35" w:rsidRDefault="003A0BB7" w:rsidP="00492C76">
            <w:r w:rsidRPr="00621A35">
              <w:t>****</w:t>
            </w:r>
          </w:p>
        </w:tc>
        <w:tc>
          <w:tcPr>
            <w:tcW w:w="599" w:type="pct"/>
            <w:noWrap/>
            <w:hideMark/>
          </w:tcPr>
          <w:p w14:paraId="75E2EE6F" w14:textId="77777777" w:rsidR="003A0BB7" w:rsidRPr="00621A35" w:rsidRDefault="003A0BB7" w:rsidP="00492C76">
            <w:r w:rsidRPr="00621A35">
              <w:t>&lt;0.0001</w:t>
            </w:r>
          </w:p>
        </w:tc>
      </w:tr>
      <w:tr w:rsidR="003A0BB7" w:rsidRPr="00621A35" w14:paraId="67F296D1" w14:textId="77777777" w:rsidTr="00492C76">
        <w:trPr>
          <w:trHeight w:val="288"/>
        </w:trPr>
        <w:tc>
          <w:tcPr>
            <w:tcW w:w="1057" w:type="pct"/>
            <w:noWrap/>
            <w:hideMark/>
          </w:tcPr>
          <w:p w14:paraId="03CE5C13" w14:textId="77777777" w:rsidR="003A0BB7" w:rsidRPr="00621A35" w:rsidRDefault="003A0BB7" w:rsidP="00492C76">
            <w:r w:rsidRPr="00621A35">
              <w:lastRenderedPageBreak/>
              <w:t>LN vs. HA</w:t>
            </w:r>
          </w:p>
        </w:tc>
        <w:tc>
          <w:tcPr>
            <w:tcW w:w="457" w:type="pct"/>
            <w:noWrap/>
            <w:hideMark/>
          </w:tcPr>
          <w:p w14:paraId="1EAEE56C" w14:textId="77777777" w:rsidR="003A0BB7" w:rsidRPr="00621A35" w:rsidRDefault="003A0BB7" w:rsidP="00492C76">
            <w:r w:rsidRPr="00621A35">
              <w:t>Yes</w:t>
            </w:r>
          </w:p>
        </w:tc>
        <w:tc>
          <w:tcPr>
            <w:tcW w:w="392" w:type="pct"/>
            <w:noWrap/>
            <w:hideMark/>
          </w:tcPr>
          <w:p w14:paraId="36A433A1" w14:textId="77777777" w:rsidR="003A0BB7" w:rsidRPr="00621A35" w:rsidRDefault="003A0BB7" w:rsidP="00492C76">
            <w:r w:rsidRPr="00621A35">
              <w:t>****</w:t>
            </w:r>
          </w:p>
        </w:tc>
        <w:tc>
          <w:tcPr>
            <w:tcW w:w="599" w:type="pct"/>
            <w:noWrap/>
            <w:hideMark/>
          </w:tcPr>
          <w:p w14:paraId="545D87B2" w14:textId="77777777" w:rsidR="003A0BB7" w:rsidRPr="00621A35" w:rsidRDefault="003A0BB7" w:rsidP="00492C76">
            <w:r w:rsidRPr="00621A35">
              <w:t>&lt;0.0001</w:t>
            </w:r>
          </w:p>
        </w:tc>
        <w:tc>
          <w:tcPr>
            <w:tcW w:w="1047" w:type="pct"/>
            <w:noWrap/>
            <w:hideMark/>
          </w:tcPr>
          <w:p w14:paraId="232B9A32" w14:textId="77777777" w:rsidR="003A0BB7" w:rsidRPr="00621A35" w:rsidRDefault="003A0BB7" w:rsidP="00492C76">
            <w:r w:rsidRPr="00621A35">
              <w:t>LN vs. HA</w:t>
            </w:r>
          </w:p>
        </w:tc>
        <w:tc>
          <w:tcPr>
            <w:tcW w:w="457" w:type="pct"/>
            <w:noWrap/>
            <w:hideMark/>
          </w:tcPr>
          <w:p w14:paraId="5AC74488" w14:textId="77777777" w:rsidR="003A0BB7" w:rsidRPr="00621A35" w:rsidRDefault="003A0BB7" w:rsidP="00492C76">
            <w:r w:rsidRPr="00621A35">
              <w:t>Yes</w:t>
            </w:r>
          </w:p>
        </w:tc>
        <w:tc>
          <w:tcPr>
            <w:tcW w:w="392" w:type="pct"/>
            <w:noWrap/>
            <w:hideMark/>
          </w:tcPr>
          <w:p w14:paraId="299D037A" w14:textId="77777777" w:rsidR="003A0BB7" w:rsidRPr="00621A35" w:rsidRDefault="003A0BB7" w:rsidP="00492C76">
            <w:r w:rsidRPr="00621A35">
              <w:t>****</w:t>
            </w:r>
          </w:p>
        </w:tc>
        <w:tc>
          <w:tcPr>
            <w:tcW w:w="599" w:type="pct"/>
            <w:noWrap/>
            <w:hideMark/>
          </w:tcPr>
          <w:p w14:paraId="079B32A5" w14:textId="77777777" w:rsidR="003A0BB7" w:rsidRPr="00621A35" w:rsidRDefault="003A0BB7" w:rsidP="00492C76">
            <w:r w:rsidRPr="00621A35">
              <w:t>&lt;0.0001</w:t>
            </w:r>
          </w:p>
        </w:tc>
      </w:tr>
      <w:tr w:rsidR="003A0BB7" w:rsidRPr="00621A35" w14:paraId="3F74681E" w14:textId="77777777" w:rsidTr="00492C76">
        <w:trPr>
          <w:trHeight w:val="288"/>
        </w:trPr>
        <w:tc>
          <w:tcPr>
            <w:tcW w:w="1057" w:type="pct"/>
            <w:noWrap/>
            <w:hideMark/>
          </w:tcPr>
          <w:p w14:paraId="6090B693" w14:textId="77777777" w:rsidR="003A0BB7" w:rsidRPr="00621A35" w:rsidRDefault="003A0BB7" w:rsidP="00492C76"/>
        </w:tc>
        <w:tc>
          <w:tcPr>
            <w:tcW w:w="457" w:type="pct"/>
            <w:noWrap/>
            <w:hideMark/>
          </w:tcPr>
          <w:p w14:paraId="2AB91FC3" w14:textId="77777777" w:rsidR="003A0BB7" w:rsidRPr="00621A35" w:rsidRDefault="003A0BB7" w:rsidP="00492C76"/>
        </w:tc>
        <w:tc>
          <w:tcPr>
            <w:tcW w:w="392" w:type="pct"/>
            <w:noWrap/>
            <w:hideMark/>
          </w:tcPr>
          <w:p w14:paraId="1B044712" w14:textId="77777777" w:rsidR="003A0BB7" w:rsidRPr="00621A35" w:rsidRDefault="003A0BB7" w:rsidP="00492C76"/>
        </w:tc>
        <w:tc>
          <w:tcPr>
            <w:tcW w:w="599" w:type="pct"/>
            <w:noWrap/>
            <w:hideMark/>
          </w:tcPr>
          <w:p w14:paraId="0E273F1B" w14:textId="77777777" w:rsidR="003A0BB7" w:rsidRPr="00621A35" w:rsidRDefault="003A0BB7" w:rsidP="00492C76"/>
        </w:tc>
        <w:tc>
          <w:tcPr>
            <w:tcW w:w="1047" w:type="pct"/>
            <w:noWrap/>
            <w:hideMark/>
          </w:tcPr>
          <w:p w14:paraId="12AC9FD1" w14:textId="77777777" w:rsidR="003A0BB7" w:rsidRPr="00621A35" w:rsidRDefault="003A0BB7" w:rsidP="00492C76"/>
        </w:tc>
        <w:tc>
          <w:tcPr>
            <w:tcW w:w="457" w:type="pct"/>
            <w:noWrap/>
            <w:hideMark/>
          </w:tcPr>
          <w:p w14:paraId="037BC077" w14:textId="77777777" w:rsidR="003A0BB7" w:rsidRPr="00621A35" w:rsidRDefault="003A0BB7" w:rsidP="00492C76"/>
        </w:tc>
        <w:tc>
          <w:tcPr>
            <w:tcW w:w="392" w:type="pct"/>
            <w:noWrap/>
            <w:hideMark/>
          </w:tcPr>
          <w:p w14:paraId="3D9336CC" w14:textId="77777777" w:rsidR="003A0BB7" w:rsidRPr="00621A35" w:rsidRDefault="003A0BB7" w:rsidP="00492C76"/>
        </w:tc>
        <w:tc>
          <w:tcPr>
            <w:tcW w:w="599" w:type="pct"/>
            <w:noWrap/>
            <w:hideMark/>
          </w:tcPr>
          <w:p w14:paraId="53AA1855" w14:textId="77777777" w:rsidR="003A0BB7" w:rsidRPr="00621A35" w:rsidRDefault="003A0BB7" w:rsidP="00492C76"/>
        </w:tc>
      </w:tr>
      <w:tr w:rsidR="003A0BB7" w:rsidRPr="00621A35" w14:paraId="1BEA19E4" w14:textId="77777777" w:rsidTr="00492C76">
        <w:trPr>
          <w:trHeight w:val="288"/>
        </w:trPr>
        <w:tc>
          <w:tcPr>
            <w:tcW w:w="1057" w:type="pct"/>
            <w:noWrap/>
            <w:hideMark/>
          </w:tcPr>
          <w:p w14:paraId="6FCB2EAC" w14:textId="77777777" w:rsidR="003A0BB7" w:rsidRPr="00621A35" w:rsidRDefault="003A0BB7" w:rsidP="00492C76">
            <w:r w:rsidRPr="00621A35">
              <w:t>NCS 603</w:t>
            </w:r>
          </w:p>
        </w:tc>
        <w:tc>
          <w:tcPr>
            <w:tcW w:w="457" w:type="pct"/>
            <w:noWrap/>
            <w:hideMark/>
          </w:tcPr>
          <w:p w14:paraId="60CA6C47" w14:textId="77777777" w:rsidR="003A0BB7" w:rsidRPr="00621A35" w:rsidRDefault="003A0BB7" w:rsidP="00492C76"/>
        </w:tc>
        <w:tc>
          <w:tcPr>
            <w:tcW w:w="392" w:type="pct"/>
            <w:noWrap/>
            <w:hideMark/>
          </w:tcPr>
          <w:p w14:paraId="50A8B9EE" w14:textId="77777777" w:rsidR="003A0BB7" w:rsidRPr="00621A35" w:rsidRDefault="003A0BB7" w:rsidP="00492C76"/>
        </w:tc>
        <w:tc>
          <w:tcPr>
            <w:tcW w:w="599" w:type="pct"/>
            <w:noWrap/>
            <w:hideMark/>
          </w:tcPr>
          <w:p w14:paraId="73F1CD01" w14:textId="77777777" w:rsidR="003A0BB7" w:rsidRPr="00621A35" w:rsidRDefault="003A0BB7" w:rsidP="00492C76"/>
        </w:tc>
        <w:tc>
          <w:tcPr>
            <w:tcW w:w="1047" w:type="pct"/>
            <w:noWrap/>
            <w:hideMark/>
          </w:tcPr>
          <w:p w14:paraId="1E528EA2" w14:textId="77777777" w:rsidR="003A0BB7" w:rsidRPr="00621A35" w:rsidRDefault="003A0BB7" w:rsidP="00492C76">
            <w:r w:rsidRPr="00621A35">
              <w:t>NCS 603</w:t>
            </w:r>
          </w:p>
        </w:tc>
        <w:tc>
          <w:tcPr>
            <w:tcW w:w="457" w:type="pct"/>
            <w:noWrap/>
            <w:hideMark/>
          </w:tcPr>
          <w:p w14:paraId="6036ACA6" w14:textId="77777777" w:rsidR="003A0BB7" w:rsidRPr="00621A35" w:rsidRDefault="003A0BB7" w:rsidP="00492C76"/>
        </w:tc>
        <w:tc>
          <w:tcPr>
            <w:tcW w:w="392" w:type="pct"/>
            <w:noWrap/>
            <w:hideMark/>
          </w:tcPr>
          <w:p w14:paraId="2C8A474E" w14:textId="77777777" w:rsidR="003A0BB7" w:rsidRPr="00621A35" w:rsidRDefault="003A0BB7" w:rsidP="00492C76"/>
        </w:tc>
        <w:tc>
          <w:tcPr>
            <w:tcW w:w="599" w:type="pct"/>
            <w:noWrap/>
            <w:hideMark/>
          </w:tcPr>
          <w:p w14:paraId="4FDE3D7F" w14:textId="77777777" w:rsidR="003A0BB7" w:rsidRPr="00621A35" w:rsidRDefault="003A0BB7" w:rsidP="00492C76"/>
        </w:tc>
      </w:tr>
      <w:tr w:rsidR="003A0BB7" w:rsidRPr="00621A35" w14:paraId="0404135B" w14:textId="77777777" w:rsidTr="00492C76">
        <w:trPr>
          <w:trHeight w:val="288"/>
        </w:trPr>
        <w:tc>
          <w:tcPr>
            <w:tcW w:w="1057" w:type="pct"/>
            <w:noWrap/>
            <w:hideMark/>
          </w:tcPr>
          <w:p w14:paraId="7EEFF0C1" w14:textId="77777777" w:rsidR="003A0BB7" w:rsidRPr="00621A35" w:rsidRDefault="003A0BB7" w:rsidP="00492C76">
            <w:r w:rsidRPr="00621A35">
              <w:t>HA vs. HN</w:t>
            </w:r>
          </w:p>
        </w:tc>
        <w:tc>
          <w:tcPr>
            <w:tcW w:w="457" w:type="pct"/>
            <w:noWrap/>
            <w:hideMark/>
          </w:tcPr>
          <w:p w14:paraId="55F40D67" w14:textId="77777777" w:rsidR="003A0BB7" w:rsidRPr="00621A35" w:rsidRDefault="003A0BB7" w:rsidP="00492C76">
            <w:r w:rsidRPr="00621A35">
              <w:t>No</w:t>
            </w:r>
          </w:p>
        </w:tc>
        <w:tc>
          <w:tcPr>
            <w:tcW w:w="392" w:type="pct"/>
            <w:noWrap/>
            <w:hideMark/>
          </w:tcPr>
          <w:p w14:paraId="0EB31AD6" w14:textId="77777777" w:rsidR="003A0BB7" w:rsidRPr="00621A35" w:rsidRDefault="003A0BB7" w:rsidP="00492C76">
            <w:r w:rsidRPr="00621A35">
              <w:t>ns</w:t>
            </w:r>
          </w:p>
        </w:tc>
        <w:tc>
          <w:tcPr>
            <w:tcW w:w="599" w:type="pct"/>
            <w:noWrap/>
            <w:hideMark/>
          </w:tcPr>
          <w:p w14:paraId="0819453C" w14:textId="77777777" w:rsidR="003A0BB7" w:rsidRPr="00621A35" w:rsidRDefault="003A0BB7" w:rsidP="00492C76">
            <w:r w:rsidRPr="00621A35">
              <w:t>0.7917</w:t>
            </w:r>
          </w:p>
        </w:tc>
        <w:tc>
          <w:tcPr>
            <w:tcW w:w="1047" w:type="pct"/>
            <w:noWrap/>
            <w:hideMark/>
          </w:tcPr>
          <w:p w14:paraId="4C81B8D5" w14:textId="77777777" w:rsidR="003A0BB7" w:rsidRPr="00621A35" w:rsidRDefault="003A0BB7" w:rsidP="00492C76">
            <w:r w:rsidRPr="00621A35">
              <w:t>HA vs. HN</w:t>
            </w:r>
          </w:p>
        </w:tc>
        <w:tc>
          <w:tcPr>
            <w:tcW w:w="457" w:type="pct"/>
            <w:noWrap/>
            <w:hideMark/>
          </w:tcPr>
          <w:p w14:paraId="279C9966" w14:textId="77777777" w:rsidR="003A0BB7" w:rsidRPr="00621A35" w:rsidRDefault="003A0BB7" w:rsidP="00492C76">
            <w:r w:rsidRPr="00621A35">
              <w:t>No</w:t>
            </w:r>
          </w:p>
        </w:tc>
        <w:tc>
          <w:tcPr>
            <w:tcW w:w="392" w:type="pct"/>
            <w:noWrap/>
            <w:hideMark/>
          </w:tcPr>
          <w:p w14:paraId="3DB5A59D" w14:textId="77777777" w:rsidR="003A0BB7" w:rsidRPr="00621A35" w:rsidRDefault="003A0BB7" w:rsidP="00492C76">
            <w:r w:rsidRPr="00621A35">
              <w:t>ns</w:t>
            </w:r>
          </w:p>
        </w:tc>
        <w:tc>
          <w:tcPr>
            <w:tcW w:w="599" w:type="pct"/>
            <w:noWrap/>
            <w:hideMark/>
          </w:tcPr>
          <w:p w14:paraId="7C9F3D6A" w14:textId="77777777" w:rsidR="003A0BB7" w:rsidRPr="00621A35" w:rsidRDefault="003A0BB7" w:rsidP="00492C76">
            <w:r w:rsidRPr="00621A35">
              <w:t>0.4319</w:t>
            </w:r>
          </w:p>
        </w:tc>
      </w:tr>
      <w:tr w:rsidR="003A0BB7" w:rsidRPr="00621A35" w14:paraId="769201E4" w14:textId="77777777" w:rsidTr="00492C76">
        <w:trPr>
          <w:trHeight w:val="288"/>
        </w:trPr>
        <w:tc>
          <w:tcPr>
            <w:tcW w:w="1057" w:type="pct"/>
            <w:noWrap/>
            <w:hideMark/>
          </w:tcPr>
          <w:p w14:paraId="2B6749AD" w14:textId="77777777" w:rsidR="003A0BB7" w:rsidRPr="00621A35" w:rsidRDefault="003A0BB7" w:rsidP="00492C76">
            <w:r w:rsidRPr="00621A35">
              <w:t>LN vs. HN</w:t>
            </w:r>
          </w:p>
        </w:tc>
        <w:tc>
          <w:tcPr>
            <w:tcW w:w="457" w:type="pct"/>
            <w:noWrap/>
            <w:hideMark/>
          </w:tcPr>
          <w:p w14:paraId="34822D7E" w14:textId="77777777" w:rsidR="003A0BB7" w:rsidRPr="00621A35" w:rsidRDefault="003A0BB7" w:rsidP="00492C76">
            <w:r w:rsidRPr="00621A35">
              <w:t>No</w:t>
            </w:r>
          </w:p>
        </w:tc>
        <w:tc>
          <w:tcPr>
            <w:tcW w:w="392" w:type="pct"/>
            <w:noWrap/>
            <w:hideMark/>
          </w:tcPr>
          <w:p w14:paraId="011804BB" w14:textId="77777777" w:rsidR="003A0BB7" w:rsidRPr="00621A35" w:rsidRDefault="003A0BB7" w:rsidP="00492C76">
            <w:r w:rsidRPr="00621A35">
              <w:t>ns</w:t>
            </w:r>
          </w:p>
        </w:tc>
        <w:tc>
          <w:tcPr>
            <w:tcW w:w="599" w:type="pct"/>
            <w:noWrap/>
            <w:hideMark/>
          </w:tcPr>
          <w:p w14:paraId="117A3821" w14:textId="77777777" w:rsidR="003A0BB7" w:rsidRPr="00621A35" w:rsidRDefault="003A0BB7" w:rsidP="00492C76">
            <w:r w:rsidRPr="00621A35">
              <w:t>0.3182</w:t>
            </w:r>
          </w:p>
        </w:tc>
        <w:tc>
          <w:tcPr>
            <w:tcW w:w="1047" w:type="pct"/>
            <w:noWrap/>
            <w:hideMark/>
          </w:tcPr>
          <w:p w14:paraId="18C7F454" w14:textId="77777777" w:rsidR="003A0BB7" w:rsidRPr="00621A35" w:rsidRDefault="003A0BB7" w:rsidP="00492C76">
            <w:r w:rsidRPr="00621A35">
              <w:t>LN vs. HN</w:t>
            </w:r>
          </w:p>
        </w:tc>
        <w:tc>
          <w:tcPr>
            <w:tcW w:w="457" w:type="pct"/>
            <w:noWrap/>
            <w:hideMark/>
          </w:tcPr>
          <w:p w14:paraId="49F4EB2E" w14:textId="77777777" w:rsidR="003A0BB7" w:rsidRPr="00621A35" w:rsidRDefault="003A0BB7" w:rsidP="00492C76">
            <w:r w:rsidRPr="00621A35">
              <w:t>No</w:t>
            </w:r>
          </w:p>
        </w:tc>
        <w:tc>
          <w:tcPr>
            <w:tcW w:w="392" w:type="pct"/>
            <w:noWrap/>
            <w:hideMark/>
          </w:tcPr>
          <w:p w14:paraId="53EF2FCB" w14:textId="77777777" w:rsidR="003A0BB7" w:rsidRPr="00621A35" w:rsidRDefault="003A0BB7" w:rsidP="00492C76">
            <w:r w:rsidRPr="00621A35">
              <w:t>ns</w:t>
            </w:r>
          </w:p>
        </w:tc>
        <w:tc>
          <w:tcPr>
            <w:tcW w:w="599" w:type="pct"/>
            <w:noWrap/>
            <w:hideMark/>
          </w:tcPr>
          <w:p w14:paraId="1A096C72" w14:textId="77777777" w:rsidR="003A0BB7" w:rsidRPr="00621A35" w:rsidRDefault="003A0BB7" w:rsidP="00492C76">
            <w:r w:rsidRPr="00621A35">
              <w:t>0.1005</w:t>
            </w:r>
          </w:p>
        </w:tc>
      </w:tr>
      <w:tr w:rsidR="003A0BB7" w:rsidRPr="00621A35" w14:paraId="70D2A667" w14:textId="77777777" w:rsidTr="00492C76">
        <w:trPr>
          <w:trHeight w:val="288"/>
        </w:trPr>
        <w:tc>
          <w:tcPr>
            <w:tcW w:w="1057" w:type="pct"/>
            <w:noWrap/>
            <w:hideMark/>
          </w:tcPr>
          <w:p w14:paraId="5A5F75AC" w14:textId="77777777" w:rsidR="003A0BB7" w:rsidRPr="00621A35" w:rsidRDefault="003A0BB7" w:rsidP="00492C76">
            <w:r w:rsidRPr="00621A35">
              <w:t>LN vs. HA</w:t>
            </w:r>
          </w:p>
        </w:tc>
        <w:tc>
          <w:tcPr>
            <w:tcW w:w="457" w:type="pct"/>
            <w:noWrap/>
            <w:hideMark/>
          </w:tcPr>
          <w:p w14:paraId="1B322C6A" w14:textId="77777777" w:rsidR="003A0BB7" w:rsidRPr="00621A35" w:rsidRDefault="003A0BB7" w:rsidP="00492C76">
            <w:r w:rsidRPr="00621A35">
              <w:t>No</w:t>
            </w:r>
          </w:p>
        </w:tc>
        <w:tc>
          <w:tcPr>
            <w:tcW w:w="392" w:type="pct"/>
            <w:noWrap/>
            <w:hideMark/>
          </w:tcPr>
          <w:p w14:paraId="6EDEABAE" w14:textId="77777777" w:rsidR="003A0BB7" w:rsidRPr="00621A35" w:rsidRDefault="003A0BB7" w:rsidP="00492C76">
            <w:r w:rsidRPr="00621A35">
              <w:t>ns</w:t>
            </w:r>
          </w:p>
        </w:tc>
        <w:tc>
          <w:tcPr>
            <w:tcW w:w="599" w:type="pct"/>
            <w:noWrap/>
            <w:hideMark/>
          </w:tcPr>
          <w:p w14:paraId="6F6D35DB" w14:textId="77777777" w:rsidR="003A0BB7" w:rsidRPr="00621A35" w:rsidRDefault="003A0BB7" w:rsidP="00492C76">
            <w:r w:rsidRPr="00621A35">
              <w:t>0.8406</w:t>
            </w:r>
          </w:p>
        </w:tc>
        <w:tc>
          <w:tcPr>
            <w:tcW w:w="1047" w:type="pct"/>
            <w:noWrap/>
            <w:hideMark/>
          </w:tcPr>
          <w:p w14:paraId="4BB8184E" w14:textId="77777777" w:rsidR="003A0BB7" w:rsidRPr="00621A35" w:rsidRDefault="003A0BB7" w:rsidP="00492C76">
            <w:r w:rsidRPr="00621A35">
              <w:t>LN vs. HA</w:t>
            </w:r>
          </w:p>
        </w:tc>
        <w:tc>
          <w:tcPr>
            <w:tcW w:w="457" w:type="pct"/>
            <w:noWrap/>
            <w:hideMark/>
          </w:tcPr>
          <w:p w14:paraId="70894B04" w14:textId="77777777" w:rsidR="003A0BB7" w:rsidRPr="00621A35" w:rsidRDefault="003A0BB7" w:rsidP="00492C76">
            <w:r w:rsidRPr="00621A35">
              <w:t>No</w:t>
            </w:r>
          </w:p>
        </w:tc>
        <w:tc>
          <w:tcPr>
            <w:tcW w:w="392" w:type="pct"/>
            <w:noWrap/>
            <w:hideMark/>
          </w:tcPr>
          <w:p w14:paraId="5E0FBAC2" w14:textId="77777777" w:rsidR="003A0BB7" w:rsidRPr="00621A35" w:rsidRDefault="003A0BB7" w:rsidP="00492C76">
            <w:r w:rsidRPr="00621A35">
              <w:t>ns</w:t>
            </w:r>
          </w:p>
        </w:tc>
        <w:tc>
          <w:tcPr>
            <w:tcW w:w="599" w:type="pct"/>
            <w:noWrap/>
            <w:hideMark/>
          </w:tcPr>
          <w:p w14:paraId="1C7C8A4E" w14:textId="77777777" w:rsidR="003A0BB7" w:rsidRPr="00621A35" w:rsidRDefault="003A0BB7" w:rsidP="00492C76">
            <w:r w:rsidRPr="00621A35">
              <w:t>0.8187</w:t>
            </w:r>
          </w:p>
        </w:tc>
      </w:tr>
      <w:tr w:rsidR="003A0BB7" w:rsidRPr="00621A35" w14:paraId="69D94AF6" w14:textId="77777777" w:rsidTr="00492C76">
        <w:trPr>
          <w:trHeight w:val="288"/>
        </w:trPr>
        <w:tc>
          <w:tcPr>
            <w:tcW w:w="1057" w:type="pct"/>
            <w:noWrap/>
            <w:hideMark/>
          </w:tcPr>
          <w:p w14:paraId="5C46B5FA" w14:textId="77777777" w:rsidR="003A0BB7" w:rsidRPr="00621A35" w:rsidRDefault="003A0BB7" w:rsidP="00492C76"/>
        </w:tc>
        <w:tc>
          <w:tcPr>
            <w:tcW w:w="457" w:type="pct"/>
            <w:noWrap/>
            <w:hideMark/>
          </w:tcPr>
          <w:p w14:paraId="1FC01BB4" w14:textId="77777777" w:rsidR="003A0BB7" w:rsidRPr="00621A35" w:rsidRDefault="003A0BB7" w:rsidP="00492C76"/>
        </w:tc>
        <w:tc>
          <w:tcPr>
            <w:tcW w:w="392" w:type="pct"/>
            <w:noWrap/>
            <w:hideMark/>
          </w:tcPr>
          <w:p w14:paraId="27F380BD" w14:textId="77777777" w:rsidR="003A0BB7" w:rsidRPr="00621A35" w:rsidRDefault="003A0BB7" w:rsidP="00492C76"/>
        </w:tc>
        <w:tc>
          <w:tcPr>
            <w:tcW w:w="599" w:type="pct"/>
            <w:noWrap/>
            <w:hideMark/>
          </w:tcPr>
          <w:p w14:paraId="439E9CEA" w14:textId="77777777" w:rsidR="003A0BB7" w:rsidRPr="00621A35" w:rsidRDefault="003A0BB7" w:rsidP="00492C76"/>
        </w:tc>
        <w:tc>
          <w:tcPr>
            <w:tcW w:w="1047" w:type="pct"/>
            <w:noWrap/>
            <w:hideMark/>
          </w:tcPr>
          <w:p w14:paraId="36F69713" w14:textId="77777777" w:rsidR="003A0BB7" w:rsidRPr="00621A35" w:rsidRDefault="003A0BB7" w:rsidP="00492C76"/>
        </w:tc>
        <w:tc>
          <w:tcPr>
            <w:tcW w:w="457" w:type="pct"/>
            <w:noWrap/>
            <w:hideMark/>
          </w:tcPr>
          <w:p w14:paraId="2D0E741E" w14:textId="77777777" w:rsidR="003A0BB7" w:rsidRPr="00621A35" w:rsidRDefault="003A0BB7" w:rsidP="00492C76"/>
        </w:tc>
        <w:tc>
          <w:tcPr>
            <w:tcW w:w="392" w:type="pct"/>
            <w:noWrap/>
            <w:hideMark/>
          </w:tcPr>
          <w:p w14:paraId="1E896FED" w14:textId="77777777" w:rsidR="003A0BB7" w:rsidRPr="00621A35" w:rsidRDefault="003A0BB7" w:rsidP="00492C76"/>
        </w:tc>
        <w:tc>
          <w:tcPr>
            <w:tcW w:w="599" w:type="pct"/>
            <w:noWrap/>
            <w:hideMark/>
          </w:tcPr>
          <w:p w14:paraId="1997A673" w14:textId="77777777" w:rsidR="003A0BB7" w:rsidRPr="00621A35" w:rsidRDefault="003A0BB7" w:rsidP="00492C76"/>
        </w:tc>
      </w:tr>
      <w:tr w:rsidR="003A0BB7" w:rsidRPr="00621A35" w14:paraId="073A006B" w14:textId="77777777" w:rsidTr="00492C76">
        <w:trPr>
          <w:trHeight w:val="288"/>
        </w:trPr>
        <w:tc>
          <w:tcPr>
            <w:tcW w:w="1057" w:type="pct"/>
            <w:noWrap/>
            <w:hideMark/>
          </w:tcPr>
          <w:p w14:paraId="501DC09E" w14:textId="77777777" w:rsidR="003A0BB7" w:rsidRPr="00621A35" w:rsidRDefault="003A0BB7" w:rsidP="00492C76">
            <w:r w:rsidRPr="00621A35">
              <w:t>NCS 901</w:t>
            </w:r>
          </w:p>
        </w:tc>
        <w:tc>
          <w:tcPr>
            <w:tcW w:w="457" w:type="pct"/>
            <w:noWrap/>
            <w:hideMark/>
          </w:tcPr>
          <w:p w14:paraId="207353E7" w14:textId="77777777" w:rsidR="003A0BB7" w:rsidRPr="00621A35" w:rsidRDefault="003A0BB7" w:rsidP="00492C76"/>
        </w:tc>
        <w:tc>
          <w:tcPr>
            <w:tcW w:w="392" w:type="pct"/>
            <w:noWrap/>
            <w:hideMark/>
          </w:tcPr>
          <w:p w14:paraId="03668AFB" w14:textId="77777777" w:rsidR="003A0BB7" w:rsidRPr="00621A35" w:rsidRDefault="003A0BB7" w:rsidP="00492C76"/>
        </w:tc>
        <w:tc>
          <w:tcPr>
            <w:tcW w:w="599" w:type="pct"/>
            <w:noWrap/>
            <w:hideMark/>
          </w:tcPr>
          <w:p w14:paraId="0FEE6C4B" w14:textId="77777777" w:rsidR="003A0BB7" w:rsidRPr="00621A35" w:rsidRDefault="003A0BB7" w:rsidP="00492C76"/>
        </w:tc>
        <w:tc>
          <w:tcPr>
            <w:tcW w:w="1047" w:type="pct"/>
            <w:noWrap/>
            <w:hideMark/>
          </w:tcPr>
          <w:p w14:paraId="48BD3A0F" w14:textId="77777777" w:rsidR="003A0BB7" w:rsidRPr="00621A35" w:rsidRDefault="003A0BB7" w:rsidP="00492C76">
            <w:r w:rsidRPr="00621A35">
              <w:t>NCS 901</w:t>
            </w:r>
          </w:p>
        </w:tc>
        <w:tc>
          <w:tcPr>
            <w:tcW w:w="457" w:type="pct"/>
            <w:noWrap/>
            <w:hideMark/>
          </w:tcPr>
          <w:p w14:paraId="1E692FDC" w14:textId="77777777" w:rsidR="003A0BB7" w:rsidRPr="00621A35" w:rsidRDefault="003A0BB7" w:rsidP="00492C76"/>
        </w:tc>
        <w:tc>
          <w:tcPr>
            <w:tcW w:w="392" w:type="pct"/>
            <w:noWrap/>
            <w:hideMark/>
          </w:tcPr>
          <w:p w14:paraId="445DDFAA" w14:textId="77777777" w:rsidR="003A0BB7" w:rsidRPr="00621A35" w:rsidRDefault="003A0BB7" w:rsidP="00492C76"/>
        </w:tc>
        <w:tc>
          <w:tcPr>
            <w:tcW w:w="599" w:type="pct"/>
            <w:noWrap/>
            <w:hideMark/>
          </w:tcPr>
          <w:p w14:paraId="605A674E" w14:textId="77777777" w:rsidR="003A0BB7" w:rsidRPr="00621A35" w:rsidRDefault="003A0BB7" w:rsidP="00492C76"/>
        </w:tc>
      </w:tr>
      <w:tr w:rsidR="003A0BB7" w:rsidRPr="00621A35" w14:paraId="117692F7" w14:textId="77777777" w:rsidTr="00492C76">
        <w:trPr>
          <w:trHeight w:val="288"/>
        </w:trPr>
        <w:tc>
          <w:tcPr>
            <w:tcW w:w="1057" w:type="pct"/>
            <w:noWrap/>
            <w:hideMark/>
          </w:tcPr>
          <w:p w14:paraId="572EBD9F" w14:textId="77777777" w:rsidR="003A0BB7" w:rsidRPr="00621A35" w:rsidRDefault="003A0BB7" w:rsidP="00492C76">
            <w:r w:rsidRPr="00621A35">
              <w:t>HA vs. HN</w:t>
            </w:r>
          </w:p>
        </w:tc>
        <w:tc>
          <w:tcPr>
            <w:tcW w:w="457" w:type="pct"/>
            <w:noWrap/>
            <w:hideMark/>
          </w:tcPr>
          <w:p w14:paraId="372D51CE" w14:textId="77777777" w:rsidR="003A0BB7" w:rsidRPr="00621A35" w:rsidRDefault="003A0BB7" w:rsidP="00492C76">
            <w:r w:rsidRPr="00621A35">
              <w:t>No</w:t>
            </w:r>
          </w:p>
        </w:tc>
        <w:tc>
          <w:tcPr>
            <w:tcW w:w="392" w:type="pct"/>
            <w:noWrap/>
            <w:hideMark/>
          </w:tcPr>
          <w:p w14:paraId="60A82BE4" w14:textId="77777777" w:rsidR="003A0BB7" w:rsidRPr="00621A35" w:rsidRDefault="003A0BB7" w:rsidP="00492C76">
            <w:r w:rsidRPr="00621A35">
              <w:t>ns</w:t>
            </w:r>
          </w:p>
        </w:tc>
        <w:tc>
          <w:tcPr>
            <w:tcW w:w="599" w:type="pct"/>
            <w:noWrap/>
            <w:hideMark/>
          </w:tcPr>
          <w:p w14:paraId="2EA8C4C9" w14:textId="77777777" w:rsidR="003A0BB7" w:rsidRPr="00621A35" w:rsidRDefault="003A0BB7" w:rsidP="00492C76">
            <w:r w:rsidRPr="00621A35">
              <w:t>0.6112</w:t>
            </w:r>
          </w:p>
        </w:tc>
        <w:tc>
          <w:tcPr>
            <w:tcW w:w="1047" w:type="pct"/>
            <w:noWrap/>
            <w:hideMark/>
          </w:tcPr>
          <w:p w14:paraId="1B922FA2" w14:textId="77777777" w:rsidR="003A0BB7" w:rsidRPr="00621A35" w:rsidRDefault="003A0BB7" w:rsidP="00492C76">
            <w:r w:rsidRPr="00621A35">
              <w:t>HA vs. HN</w:t>
            </w:r>
          </w:p>
        </w:tc>
        <w:tc>
          <w:tcPr>
            <w:tcW w:w="457" w:type="pct"/>
            <w:noWrap/>
            <w:hideMark/>
          </w:tcPr>
          <w:p w14:paraId="523A20CF" w14:textId="77777777" w:rsidR="003A0BB7" w:rsidRPr="00621A35" w:rsidRDefault="003A0BB7" w:rsidP="00492C76">
            <w:r w:rsidRPr="00621A35">
              <w:t>No</w:t>
            </w:r>
          </w:p>
        </w:tc>
        <w:tc>
          <w:tcPr>
            <w:tcW w:w="392" w:type="pct"/>
            <w:noWrap/>
            <w:hideMark/>
          </w:tcPr>
          <w:p w14:paraId="1B097F91" w14:textId="77777777" w:rsidR="003A0BB7" w:rsidRPr="00621A35" w:rsidRDefault="003A0BB7" w:rsidP="00492C76">
            <w:r w:rsidRPr="00621A35">
              <w:t>ns</w:t>
            </w:r>
          </w:p>
        </w:tc>
        <w:tc>
          <w:tcPr>
            <w:tcW w:w="599" w:type="pct"/>
            <w:noWrap/>
            <w:hideMark/>
          </w:tcPr>
          <w:p w14:paraId="566F9366" w14:textId="77777777" w:rsidR="003A0BB7" w:rsidRPr="00621A35" w:rsidRDefault="003A0BB7" w:rsidP="00492C76">
            <w:r w:rsidRPr="00621A35">
              <w:t>0.0809</w:t>
            </w:r>
          </w:p>
        </w:tc>
      </w:tr>
      <w:tr w:rsidR="003A0BB7" w:rsidRPr="00621A35" w14:paraId="5F5D26F6" w14:textId="77777777" w:rsidTr="00492C76">
        <w:trPr>
          <w:trHeight w:val="288"/>
        </w:trPr>
        <w:tc>
          <w:tcPr>
            <w:tcW w:w="1057" w:type="pct"/>
            <w:noWrap/>
            <w:hideMark/>
          </w:tcPr>
          <w:p w14:paraId="0CF0B838" w14:textId="77777777" w:rsidR="003A0BB7" w:rsidRPr="00621A35" w:rsidRDefault="003A0BB7" w:rsidP="00492C76">
            <w:r w:rsidRPr="00621A35">
              <w:t>LN vs. HN</w:t>
            </w:r>
          </w:p>
        </w:tc>
        <w:tc>
          <w:tcPr>
            <w:tcW w:w="457" w:type="pct"/>
            <w:noWrap/>
            <w:hideMark/>
          </w:tcPr>
          <w:p w14:paraId="09D7EF73" w14:textId="77777777" w:rsidR="003A0BB7" w:rsidRPr="00621A35" w:rsidRDefault="003A0BB7" w:rsidP="00492C76">
            <w:r w:rsidRPr="00621A35">
              <w:t>No</w:t>
            </w:r>
          </w:p>
        </w:tc>
        <w:tc>
          <w:tcPr>
            <w:tcW w:w="392" w:type="pct"/>
            <w:noWrap/>
            <w:hideMark/>
          </w:tcPr>
          <w:p w14:paraId="3C09BD9C" w14:textId="77777777" w:rsidR="003A0BB7" w:rsidRPr="00621A35" w:rsidRDefault="003A0BB7" w:rsidP="00492C76">
            <w:r w:rsidRPr="00621A35">
              <w:t>ns</w:t>
            </w:r>
          </w:p>
        </w:tc>
        <w:tc>
          <w:tcPr>
            <w:tcW w:w="599" w:type="pct"/>
            <w:noWrap/>
            <w:hideMark/>
          </w:tcPr>
          <w:p w14:paraId="5CBBD14D" w14:textId="77777777" w:rsidR="003A0BB7" w:rsidRPr="00621A35" w:rsidRDefault="003A0BB7" w:rsidP="00492C76">
            <w:r w:rsidRPr="00621A35">
              <w:t>0.9791</w:t>
            </w:r>
          </w:p>
        </w:tc>
        <w:tc>
          <w:tcPr>
            <w:tcW w:w="1047" w:type="pct"/>
            <w:noWrap/>
            <w:hideMark/>
          </w:tcPr>
          <w:p w14:paraId="2C5969B0" w14:textId="77777777" w:rsidR="003A0BB7" w:rsidRPr="00621A35" w:rsidRDefault="003A0BB7" w:rsidP="00492C76">
            <w:r w:rsidRPr="00621A35">
              <w:t>LN vs. HN</w:t>
            </w:r>
          </w:p>
        </w:tc>
        <w:tc>
          <w:tcPr>
            <w:tcW w:w="457" w:type="pct"/>
            <w:noWrap/>
            <w:hideMark/>
          </w:tcPr>
          <w:p w14:paraId="7D38624B" w14:textId="77777777" w:rsidR="003A0BB7" w:rsidRPr="00621A35" w:rsidRDefault="003A0BB7" w:rsidP="00492C76">
            <w:r w:rsidRPr="00621A35">
              <w:t>Yes</w:t>
            </w:r>
          </w:p>
        </w:tc>
        <w:tc>
          <w:tcPr>
            <w:tcW w:w="392" w:type="pct"/>
            <w:noWrap/>
            <w:hideMark/>
          </w:tcPr>
          <w:p w14:paraId="771FE3E2" w14:textId="77777777" w:rsidR="003A0BB7" w:rsidRPr="00621A35" w:rsidRDefault="003A0BB7" w:rsidP="00492C76">
            <w:r w:rsidRPr="00621A35">
              <w:t>****</w:t>
            </w:r>
          </w:p>
        </w:tc>
        <w:tc>
          <w:tcPr>
            <w:tcW w:w="599" w:type="pct"/>
            <w:noWrap/>
            <w:hideMark/>
          </w:tcPr>
          <w:p w14:paraId="1D76530F" w14:textId="77777777" w:rsidR="003A0BB7" w:rsidRPr="00621A35" w:rsidRDefault="003A0BB7" w:rsidP="00492C76">
            <w:r w:rsidRPr="00621A35">
              <w:t>&lt;0.0001</w:t>
            </w:r>
          </w:p>
        </w:tc>
      </w:tr>
      <w:tr w:rsidR="003A0BB7" w:rsidRPr="00621A35" w14:paraId="394CB01F" w14:textId="77777777" w:rsidTr="00492C76">
        <w:trPr>
          <w:trHeight w:val="288"/>
        </w:trPr>
        <w:tc>
          <w:tcPr>
            <w:tcW w:w="1057" w:type="pct"/>
            <w:noWrap/>
            <w:hideMark/>
          </w:tcPr>
          <w:p w14:paraId="13AC9445" w14:textId="77777777" w:rsidR="003A0BB7" w:rsidRPr="00621A35" w:rsidRDefault="003A0BB7" w:rsidP="00492C76">
            <w:r w:rsidRPr="00621A35">
              <w:t>LN vs. HA</w:t>
            </w:r>
          </w:p>
        </w:tc>
        <w:tc>
          <w:tcPr>
            <w:tcW w:w="457" w:type="pct"/>
            <w:noWrap/>
            <w:hideMark/>
          </w:tcPr>
          <w:p w14:paraId="5EC0D9EE" w14:textId="77777777" w:rsidR="003A0BB7" w:rsidRPr="00621A35" w:rsidRDefault="003A0BB7" w:rsidP="00492C76">
            <w:r w:rsidRPr="00621A35">
              <w:t>No</w:t>
            </w:r>
          </w:p>
        </w:tc>
        <w:tc>
          <w:tcPr>
            <w:tcW w:w="392" w:type="pct"/>
            <w:noWrap/>
            <w:hideMark/>
          </w:tcPr>
          <w:p w14:paraId="27756883" w14:textId="77777777" w:rsidR="003A0BB7" w:rsidRPr="00621A35" w:rsidRDefault="003A0BB7" w:rsidP="00492C76">
            <w:r w:rsidRPr="00621A35">
              <w:t>ns</w:t>
            </w:r>
          </w:p>
        </w:tc>
        <w:tc>
          <w:tcPr>
            <w:tcW w:w="599" w:type="pct"/>
            <w:noWrap/>
            <w:hideMark/>
          </w:tcPr>
          <w:p w14:paraId="5E373664" w14:textId="77777777" w:rsidR="003A0BB7" w:rsidRPr="00621A35" w:rsidRDefault="003A0BB7" w:rsidP="00492C76">
            <w:r w:rsidRPr="00621A35">
              <w:t>0.8337</w:t>
            </w:r>
          </w:p>
        </w:tc>
        <w:tc>
          <w:tcPr>
            <w:tcW w:w="1047" w:type="pct"/>
            <w:noWrap/>
            <w:hideMark/>
          </w:tcPr>
          <w:p w14:paraId="072E7B24" w14:textId="77777777" w:rsidR="003A0BB7" w:rsidRPr="00621A35" w:rsidRDefault="003A0BB7" w:rsidP="00492C76">
            <w:r w:rsidRPr="00621A35">
              <w:t>LN vs. HA</w:t>
            </w:r>
          </w:p>
        </w:tc>
        <w:tc>
          <w:tcPr>
            <w:tcW w:w="457" w:type="pct"/>
            <w:noWrap/>
            <w:hideMark/>
          </w:tcPr>
          <w:p w14:paraId="1D36BB45" w14:textId="77777777" w:rsidR="003A0BB7" w:rsidRPr="00621A35" w:rsidRDefault="003A0BB7" w:rsidP="00492C76">
            <w:r w:rsidRPr="00621A35">
              <w:t>Yes</w:t>
            </w:r>
          </w:p>
        </w:tc>
        <w:tc>
          <w:tcPr>
            <w:tcW w:w="392" w:type="pct"/>
            <w:noWrap/>
            <w:hideMark/>
          </w:tcPr>
          <w:p w14:paraId="57BAF977" w14:textId="77777777" w:rsidR="003A0BB7" w:rsidRPr="00621A35" w:rsidRDefault="003A0BB7" w:rsidP="00492C76">
            <w:r w:rsidRPr="00621A35">
              <w:t>****</w:t>
            </w:r>
          </w:p>
        </w:tc>
        <w:tc>
          <w:tcPr>
            <w:tcW w:w="599" w:type="pct"/>
            <w:noWrap/>
            <w:hideMark/>
          </w:tcPr>
          <w:p w14:paraId="3B013B4C" w14:textId="77777777" w:rsidR="003A0BB7" w:rsidRPr="00621A35" w:rsidRDefault="003A0BB7" w:rsidP="00492C76">
            <w:r w:rsidRPr="00621A35">
              <w:t>&lt;0.0001</w:t>
            </w:r>
          </w:p>
        </w:tc>
      </w:tr>
      <w:tr w:rsidR="003A0BB7" w:rsidRPr="00621A35" w14:paraId="1CE2A0EC" w14:textId="77777777" w:rsidTr="00492C76">
        <w:trPr>
          <w:trHeight w:val="288"/>
        </w:trPr>
        <w:tc>
          <w:tcPr>
            <w:tcW w:w="1057" w:type="pct"/>
            <w:noWrap/>
            <w:hideMark/>
          </w:tcPr>
          <w:p w14:paraId="4E0D631D" w14:textId="77777777" w:rsidR="003A0BB7" w:rsidRPr="00621A35" w:rsidRDefault="003A0BB7" w:rsidP="00492C76"/>
        </w:tc>
        <w:tc>
          <w:tcPr>
            <w:tcW w:w="457" w:type="pct"/>
            <w:noWrap/>
            <w:hideMark/>
          </w:tcPr>
          <w:p w14:paraId="72A01ECE" w14:textId="77777777" w:rsidR="003A0BB7" w:rsidRPr="00621A35" w:rsidRDefault="003A0BB7" w:rsidP="00492C76"/>
        </w:tc>
        <w:tc>
          <w:tcPr>
            <w:tcW w:w="392" w:type="pct"/>
            <w:noWrap/>
            <w:hideMark/>
          </w:tcPr>
          <w:p w14:paraId="03CACBC9" w14:textId="77777777" w:rsidR="003A0BB7" w:rsidRPr="00621A35" w:rsidRDefault="003A0BB7" w:rsidP="00492C76"/>
        </w:tc>
        <w:tc>
          <w:tcPr>
            <w:tcW w:w="599" w:type="pct"/>
            <w:noWrap/>
            <w:hideMark/>
          </w:tcPr>
          <w:p w14:paraId="15F896BE" w14:textId="77777777" w:rsidR="003A0BB7" w:rsidRPr="00621A35" w:rsidRDefault="003A0BB7" w:rsidP="00492C76"/>
        </w:tc>
        <w:tc>
          <w:tcPr>
            <w:tcW w:w="1047" w:type="pct"/>
            <w:noWrap/>
            <w:hideMark/>
          </w:tcPr>
          <w:p w14:paraId="7CBBBDC1" w14:textId="77777777" w:rsidR="003A0BB7" w:rsidRPr="00621A35" w:rsidRDefault="003A0BB7" w:rsidP="00492C76"/>
        </w:tc>
        <w:tc>
          <w:tcPr>
            <w:tcW w:w="457" w:type="pct"/>
            <w:noWrap/>
            <w:hideMark/>
          </w:tcPr>
          <w:p w14:paraId="496B80EF" w14:textId="77777777" w:rsidR="003A0BB7" w:rsidRPr="00621A35" w:rsidRDefault="003A0BB7" w:rsidP="00492C76"/>
        </w:tc>
        <w:tc>
          <w:tcPr>
            <w:tcW w:w="392" w:type="pct"/>
            <w:noWrap/>
            <w:hideMark/>
          </w:tcPr>
          <w:p w14:paraId="3C3E395A" w14:textId="77777777" w:rsidR="003A0BB7" w:rsidRPr="00621A35" w:rsidRDefault="003A0BB7" w:rsidP="00492C76"/>
        </w:tc>
        <w:tc>
          <w:tcPr>
            <w:tcW w:w="599" w:type="pct"/>
            <w:noWrap/>
            <w:hideMark/>
          </w:tcPr>
          <w:p w14:paraId="3A2AF415" w14:textId="77777777" w:rsidR="003A0BB7" w:rsidRPr="00621A35" w:rsidRDefault="003A0BB7" w:rsidP="00492C76"/>
        </w:tc>
      </w:tr>
      <w:tr w:rsidR="003A0BB7" w:rsidRPr="00621A35" w14:paraId="07ECA07A" w14:textId="77777777" w:rsidTr="00492C76">
        <w:trPr>
          <w:trHeight w:val="288"/>
        </w:trPr>
        <w:tc>
          <w:tcPr>
            <w:tcW w:w="1057" w:type="pct"/>
            <w:noWrap/>
            <w:hideMark/>
          </w:tcPr>
          <w:p w14:paraId="3D4448AA" w14:textId="77777777" w:rsidR="003A0BB7" w:rsidRPr="00621A35" w:rsidRDefault="003A0BB7" w:rsidP="00492C76">
            <w:r w:rsidRPr="00621A35">
              <w:t>SELHI</w:t>
            </w:r>
          </w:p>
        </w:tc>
        <w:tc>
          <w:tcPr>
            <w:tcW w:w="457" w:type="pct"/>
            <w:noWrap/>
            <w:hideMark/>
          </w:tcPr>
          <w:p w14:paraId="7FA46DCE" w14:textId="77777777" w:rsidR="003A0BB7" w:rsidRPr="00621A35" w:rsidRDefault="003A0BB7" w:rsidP="00492C76"/>
        </w:tc>
        <w:tc>
          <w:tcPr>
            <w:tcW w:w="392" w:type="pct"/>
            <w:noWrap/>
            <w:hideMark/>
          </w:tcPr>
          <w:p w14:paraId="6215860C" w14:textId="77777777" w:rsidR="003A0BB7" w:rsidRPr="00621A35" w:rsidRDefault="003A0BB7" w:rsidP="00492C76"/>
        </w:tc>
        <w:tc>
          <w:tcPr>
            <w:tcW w:w="599" w:type="pct"/>
            <w:noWrap/>
            <w:hideMark/>
          </w:tcPr>
          <w:p w14:paraId="6EC47145" w14:textId="77777777" w:rsidR="003A0BB7" w:rsidRPr="00621A35" w:rsidRDefault="003A0BB7" w:rsidP="00492C76"/>
        </w:tc>
        <w:tc>
          <w:tcPr>
            <w:tcW w:w="1047" w:type="pct"/>
            <w:noWrap/>
            <w:hideMark/>
          </w:tcPr>
          <w:p w14:paraId="013A4806" w14:textId="77777777" w:rsidR="003A0BB7" w:rsidRPr="00621A35" w:rsidRDefault="003A0BB7" w:rsidP="00492C76">
            <w:r w:rsidRPr="00621A35">
              <w:t>SELHI</w:t>
            </w:r>
          </w:p>
        </w:tc>
        <w:tc>
          <w:tcPr>
            <w:tcW w:w="457" w:type="pct"/>
            <w:noWrap/>
            <w:hideMark/>
          </w:tcPr>
          <w:p w14:paraId="33E9CDA5" w14:textId="77777777" w:rsidR="003A0BB7" w:rsidRPr="00621A35" w:rsidRDefault="003A0BB7" w:rsidP="00492C76"/>
        </w:tc>
        <w:tc>
          <w:tcPr>
            <w:tcW w:w="392" w:type="pct"/>
            <w:noWrap/>
            <w:hideMark/>
          </w:tcPr>
          <w:p w14:paraId="2B830704" w14:textId="77777777" w:rsidR="003A0BB7" w:rsidRPr="00621A35" w:rsidRDefault="003A0BB7" w:rsidP="00492C76"/>
        </w:tc>
        <w:tc>
          <w:tcPr>
            <w:tcW w:w="599" w:type="pct"/>
            <w:noWrap/>
            <w:hideMark/>
          </w:tcPr>
          <w:p w14:paraId="5CB0DBC9" w14:textId="77777777" w:rsidR="003A0BB7" w:rsidRPr="00621A35" w:rsidRDefault="003A0BB7" w:rsidP="00492C76"/>
        </w:tc>
      </w:tr>
      <w:tr w:rsidR="003A0BB7" w:rsidRPr="00621A35" w14:paraId="5A5F2469" w14:textId="77777777" w:rsidTr="00492C76">
        <w:trPr>
          <w:trHeight w:val="288"/>
        </w:trPr>
        <w:tc>
          <w:tcPr>
            <w:tcW w:w="1057" w:type="pct"/>
            <w:noWrap/>
            <w:hideMark/>
          </w:tcPr>
          <w:p w14:paraId="1BD51A13" w14:textId="77777777" w:rsidR="003A0BB7" w:rsidRPr="00621A35" w:rsidRDefault="003A0BB7" w:rsidP="00492C76">
            <w:r w:rsidRPr="00621A35">
              <w:t>HA vs. HN</w:t>
            </w:r>
          </w:p>
        </w:tc>
        <w:tc>
          <w:tcPr>
            <w:tcW w:w="457" w:type="pct"/>
            <w:noWrap/>
            <w:hideMark/>
          </w:tcPr>
          <w:p w14:paraId="595615C1" w14:textId="77777777" w:rsidR="003A0BB7" w:rsidRPr="00621A35" w:rsidRDefault="003A0BB7" w:rsidP="00492C76">
            <w:r w:rsidRPr="00621A35">
              <w:t>No</w:t>
            </w:r>
          </w:p>
        </w:tc>
        <w:tc>
          <w:tcPr>
            <w:tcW w:w="392" w:type="pct"/>
            <w:noWrap/>
            <w:hideMark/>
          </w:tcPr>
          <w:p w14:paraId="568D788F" w14:textId="77777777" w:rsidR="003A0BB7" w:rsidRPr="00621A35" w:rsidRDefault="003A0BB7" w:rsidP="00492C76">
            <w:r w:rsidRPr="00621A35">
              <w:t>ns</w:t>
            </w:r>
          </w:p>
        </w:tc>
        <w:tc>
          <w:tcPr>
            <w:tcW w:w="599" w:type="pct"/>
            <w:noWrap/>
            <w:hideMark/>
          </w:tcPr>
          <w:p w14:paraId="0C56F1ED" w14:textId="77777777" w:rsidR="003A0BB7" w:rsidRPr="00621A35" w:rsidRDefault="003A0BB7" w:rsidP="00492C76">
            <w:r w:rsidRPr="00621A35">
              <w:t>0.9431</w:t>
            </w:r>
          </w:p>
        </w:tc>
        <w:tc>
          <w:tcPr>
            <w:tcW w:w="1047" w:type="pct"/>
            <w:noWrap/>
            <w:hideMark/>
          </w:tcPr>
          <w:p w14:paraId="7E8BBAC1" w14:textId="77777777" w:rsidR="003A0BB7" w:rsidRPr="00621A35" w:rsidRDefault="003A0BB7" w:rsidP="00492C76">
            <w:r w:rsidRPr="00621A35">
              <w:t>HA vs. HN</w:t>
            </w:r>
          </w:p>
        </w:tc>
        <w:tc>
          <w:tcPr>
            <w:tcW w:w="457" w:type="pct"/>
            <w:noWrap/>
            <w:hideMark/>
          </w:tcPr>
          <w:p w14:paraId="51887E04" w14:textId="77777777" w:rsidR="003A0BB7" w:rsidRPr="00621A35" w:rsidRDefault="003A0BB7" w:rsidP="00492C76">
            <w:r w:rsidRPr="00621A35">
              <w:t>No</w:t>
            </w:r>
          </w:p>
        </w:tc>
        <w:tc>
          <w:tcPr>
            <w:tcW w:w="392" w:type="pct"/>
            <w:noWrap/>
            <w:hideMark/>
          </w:tcPr>
          <w:p w14:paraId="7C573BB0" w14:textId="77777777" w:rsidR="003A0BB7" w:rsidRPr="00621A35" w:rsidRDefault="003A0BB7" w:rsidP="00492C76">
            <w:r w:rsidRPr="00621A35">
              <w:t>ns</w:t>
            </w:r>
          </w:p>
        </w:tc>
        <w:tc>
          <w:tcPr>
            <w:tcW w:w="599" w:type="pct"/>
            <w:noWrap/>
            <w:hideMark/>
          </w:tcPr>
          <w:p w14:paraId="3999BFC8" w14:textId="77777777" w:rsidR="003A0BB7" w:rsidRPr="00621A35" w:rsidRDefault="003A0BB7" w:rsidP="00492C76">
            <w:r w:rsidRPr="00621A35">
              <w:t>0.9531</w:t>
            </w:r>
          </w:p>
        </w:tc>
      </w:tr>
      <w:tr w:rsidR="003A0BB7" w:rsidRPr="00621A35" w14:paraId="1951BF4C" w14:textId="77777777" w:rsidTr="00492C76">
        <w:trPr>
          <w:trHeight w:val="288"/>
        </w:trPr>
        <w:tc>
          <w:tcPr>
            <w:tcW w:w="1057" w:type="pct"/>
            <w:noWrap/>
            <w:hideMark/>
          </w:tcPr>
          <w:p w14:paraId="0F04B84C" w14:textId="77777777" w:rsidR="003A0BB7" w:rsidRPr="00621A35" w:rsidRDefault="003A0BB7" w:rsidP="00492C76">
            <w:r w:rsidRPr="00621A35">
              <w:t>LN vs. HN</w:t>
            </w:r>
          </w:p>
        </w:tc>
        <w:tc>
          <w:tcPr>
            <w:tcW w:w="457" w:type="pct"/>
            <w:noWrap/>
            <w:hideMark/>
          </w:tcPr>
          <w:p w14:paraId="431F0185" w14:textId="77777777" w:rsidR="003A0BB7" w:rsidRPr="00621A35" w:rsidRDefault="003A0BB7" w:rsidP="00492C76">
            <w:r w:rsidRPr="00621A35">
              <w:t>No</w:t>
            </w:r>
          </w:p>
        </w:tc>
        <w:tc>
          <w:tcPr>
            <w:tcW w:w="392" w:type="pct"/>
            <w:noWrap/>
            <w:hideMark/>
          </w:tcPr>
          <w:p w14:paraId="178A10DA" w14:textId="77777777" w:rsidR="003A0BB7" w:rsidRPr="00621A35" w:rsidRDefault="003A0BB7" w:rsidP="00492C76">
            <w:r w:rsidRPr="00621A35">
              <w:t>ns</w:t>
            </w:r>
          </w:p>
        </w:tc>
        <w:tc>
          <w:tcPr>
            <w:tcW w:w="599" w:type="pct"/>
            <w:noWrap/>
            <w:hideMark/>
          </w:tcPr>
          <w:p w14:paraId="26B54441" w14:textId="77777777" w:rsidR="003A0BB7" w:rsidRPr="00621A35" w:rsidRDefault="003A0BB7" w:rsidP="00492C76">
            <w:r w:rsidRPr="00621A35">
              <w:t>0.999</w:t>
            </w:r>
          </w:p>
        </w:tc>
        <w:tc>
          <w:tcPr>
            <w:tcW w:w="1047" w:type="pct"/>
            <w:noWrap/>
            <w:hideMark/>
          </w:tcPr>
          <w:p w14:paraId="130828EA" w14:textId="77777777" w:rsidR="003A0BB7" w:rsidRPr="00621A35" w:rsidRDefault="003A0BB7" w:rsidP="00492C76">
            <w:r w:rsidRPr="00621A35">
              <w:t>LN vs. HN</w:t>
            </w:r>
          </w:p>
        </w:tc>
        <w:tc>
          <w:tcPr>
            <w:tcW w:w="457" w:type="pct"/>
            <w:noWrap/>
            <w:hideMark/>
          </w:tcPr>
          <w:p w14:paraId="3B164E6F" w14:textId="77777777" w:rsidR="003A0BB7" w:rsidRPr="00621A35" w:rsidRDefault="003A0BB7" w:rsidP="00492C76">
            <w:r w:rsidRPr="00621A35">
              <w:t>No</w:t>
            </w:r>
          </w:p>
        </w:tc>
        <w:tc>
          <w:tcPr>
            <w:tcW w:w="392" w:type="pct"/>
            <w:noWrap/>
            <w:hideMark/>
          </w:tcPr>
          <w:p w14:paraId="61CBBF5B" w14:textId="77777777" w:rsidR="003A0BB7" w:rsidRPr="00621A35" w:rsidRDefault="003A0BB7" w:rsidP="00492C76">
            <w:r w:rsidRPr="00621A35">
              <w:t>ns</w:t>
            </w:r>
          </w:p>
        </w:tc>
        <w:tc>
          <w:tcPr>
            <w:tcW w:w="599" w:type="pct"/>
            <w:noWrap/>
            <w:hideMark/>
          </w:tcPr>
          <w:p w14:paraId="6078E764" w14:textId="77777777" w:rsidR="003A0BB7" w:rsidRPr="00621A35" w:rsidRDefault="003A0BB7" w:rsidP="00492C76">
            <w:r w:rsidRPr="00621A35">
              <w:t>0.9753</w:t>
            </w:r>
          </w:p>
        </w:tc>
      </w:tr>
      <w:tr w:rsidR="003A0BB7" w:rsidRPr="00621A35" w14:paraId="555D36C9" w14:textId="77777777" w:rsidTr="00492C76">
        <w:trPr>
          <w:trHeight w:val="288"/>
        </w:trPr>
        <w:tc>
          <w:tcPr>
            <w:tcW w:w="1057" w:type="pct"/>
            <w:noWrap/>
            <w:hideMark/>
          </w:tcPr>
          <w:p w14:paraId="70248386" w14:textId="77777777" w:rsidR="003A0BB7" w:rsidRPr="00621A35" w:rsidRDefault="003A0BB7" w:rsidP="00492C76">
            <w:r w:rsidRPr="00621A35">
              <w:t>LN vs. HA</w:t>
            </w:r>
          </w:p>
        </w:tc>
        <w:tc>
          <w:tcPr>
            <w:tcW w:w="457" w:type="pct"/>
            <w:noWrap/>
            <w:hideMark/>
          </w:tcPr>
          <w:p w14:paraId="43D69F5E" w14:textId="77777777" w:rsidR="003A0BB7" w:rsidRPr="00621A35" w:rsidRDefault="003A0BB7" w:rsidP="00492C76">
            <w:r w:rsidRPr="00621A35">
              <w:t>No</w:t>
            </w:r>
          </w:p>
        </w:tc>
        <w:tc>
          <w:tcPr>
            <w:tcW w:w="392" w:type="pct"/>
            <w:noWrap/>
            <w:hideMark/>
          </w:tcPr>
          <w:p w14:paraId="1BACC460" w14:textId="77777777" w:rsidR="003A0BB7" w:rsidRPr="00621A35" w:rsidRDefault="003A0BB7" w:rsidP="00492C76">
            <w:r w:rsidRPr="00621A35">
              <w:t>ns</w:t>
            </w:r>
          </w:p>
        </w:tc>
        <w:tc>
          <w:tcPr>
            <w:tcW w:w="599" w:type="pct"/>
            <w:noWrap/>
            <w:hideMark/>
          </w:tcPr>
          <w:p w14:paraId="4DF64794" w14:textId="77777777" w:rsidR="003A0BB7" w:rsidRPr="00621A35" w:rsidRDefault="003A0BB7" w:rsidP="00492C76">
            <w:r w:rsidRPr="00621A35">
              <w:t>0.896</w:t>
            </w:r>
          </w:p>
        </w:tc>
        <w:tc>
          <w:tcPr>
            <w:tcW w:w="1047" w:type="pct"/>
            <w:noWrap/>
            <w:hideMark/>
          </w:tcPr>
          <w:p w14:paraId="7C24D526" w14:textId="77777777" w:rsidR="003A0BB7" w:rsidRPr="00621A35" w:rsidRDefault="003A0BB7" w:rsidP="00492C76">
            <w:r w:rsidRPr="00621A35">
              <w:t>LN vs. HA</w:t>
            </w:r>
          </w:p>
        </w:tc>
        <w:tc>
          <w:tcPr>
            <w:tcW w:w="457" w:type="pct"/>
            <w:noWrap/>
            <w:hideMark/>
          </w:tcPr>
          <w:p w14:paraId="2C121196" w14:textId="77777777" w:rsidR="003A0BB7" w:rsidRPr="00621A35" w:rsidRDefault="003A0BB7" w:rsidP="00492C76">
            <w:r w:rsidRPr="00621A35">
              <w:t>No</w:t>
            </w:r>
          </w:p>
        </w:tc>
        <w:tc>
          <w:tcPr>
            <w:tcW w:w="392" w:type="pct"/>
            <w:noWrap/>
            <w:hideMark/>
          </w:tcPr>
          <w:p w14:paraId="4C3967DB" w14:textId="77777777" w:rsidR="003A0BB7" w:rsidRPr="00621A35" w:rsidRDefault="003A0BB7" w:rsidP="00492C76">
            <w:r w:rsidRPr="00621A35">
              <w:t>ns</w:t>
            </w:r>
          </w:p>
        </w:tc>
        <w:tc>
          <w:tcPr>
            <w:tcW w:w="599" w:type="pct"/>
            <w:noWrap/>
            <w:hideMark/>
          </w:tcPr>
          <w:p w14:paraId="51521785" w14:textId="77777777" w:rsidR="003A0BB7" w:rsidRPr="00621A35" w:rsidRDefault="003A0BB7" w:rsidP="00492C76">
            <w:r w:rsidRPr="00621A35">
              <w:t>0.9996</w:t>
            </w:r>
          </w:p>
        </w:tc>
      </w:tr>
      <w:tr w:rsidR="003A0BB7" w:rsidRPr="00621A35" w14:paraId="6F3F5E31" w14:textId="77777777" w:rsidTr="00492C76">
        <w:trPr>
          <w:trHeight w:val="288"/>
        </w:trPr>
        <w:tc>
          <w:tcPr>
            <w:tcW w:w="1057" w:type="pct"/>
            <w:noWrap/>
            <w:hideMark/>
          </w:tcPr>
          <w:p w14:paraId="740BA551" w14:textId="77777777" w:rsidR="003A0BB7" w:rsidRPr="00621A35" w:rsidRDefault="003A0BB7" w:rsidP="00492C76"/>
        </w:tc>
        <w:tc>
          <w:tcPr>
            <w:tcW w:w="457" w:type="pct"/>
            <w:noWrap/>
            <w:hideMark/>
          </w:tcPr>
          <w:p w14:paraId="7DD20EA1" w14:textId="77777777" w:rsidR="003A0BB7" w:rsidRPr="00621A35" w:rsidRDefault="003A0BB7" w:rsidP="00492C76"/>
        </w:tc>
        <w:tc>
          <w:tcPr>
            <w:tcW w:w="392" w:type="pct"/>
            <w:noWrap/>
            <w:hideMark/>
          </w:tcPr>
          <w:p w14:paraId="7E884094" w14:textId="77777777" w:rsidR="003A0BB7" w:rsidRPr="00621A35" w:rsidRDefault="003A0BB7" w:rsidP="00492C76"/>
        </w:tc>
        <w:tc>
          <w:tcPr>
            <w:tcW w:w="599" w:type="pct"/>
            <w:noWrap/>
            <w:hideMark/>
          </w:tcPr>
          <w:p w14:paraId="4C2264FA" w14:textId="77777777" w:rsidR="003A0BB7" w:rsidRPr="00621A35" w:rsidRDefault="003A0BB7" w:rsidP="00492C76"/>
        </w:tc>
        <w:tc>
          <w:tcPr>
            <w:tcW w:w="1047" w:type="pct"/>
            <w:noWrap/>
            <w:hideMark/>
          </w:tcPr>
          <w:p w14:paraId="5E88A45C" w14:textId="77777777" w:rsidR="003A0BB7" w:rsidRPr="00621A35" w:rsidRDefault="003A0BB7" w:rsidP="00492C76"/>
        </w:tc>
        <w:tc>
          <w:tcPr>
            <w:tcW w:w="457" w:type="pct"/>
            <w:noWrap/>
            <w:hideMark/>
          </w:tcPr>
          <w:p w14:paraId="3B163996" w14:textId="77777777" w:rsidR="003A0BB7" w:rsidRPr="00621A35" w:rsidRDefault="003A0BB7" w:rsidP="00492C76"/>
        </w:tc>
        <w:tc>
          <w:tcPr>
            <w:tcW w:w="392" w:type="pct"/>
            <w:noWrap/>
            <w:hideMark/>
          </w:tcPr>
          <w:p w14:paraId="5EABF300" w14:textId="77777777" w:rsidR="003A0BB7" w:rsidRPr="00621A35" w:rsidRDefault="003A0BB7" w:rsidP="00492C76"/>
        </w:tc>
        <w:tc>
          <w:tcPr>
            <w:tcW w:w="599" w:type="pct"/>
            <w:noWrap/>
            <w:hideMark/>
          </w:tcPr>
          <w:p w14:paraId="05963A18" w14:textId="77777777" w:rsidR="003A0BB7" w:rsidRPr="00621A35" w:rsidRDefault="003A0BB7" w:rsidP="00492C76"/>
        </w:tc>
      </w:tr>
      <w:tr w:rsidR="003A0BB7" w:rsidRPr="00621A35" w14:paraId="172E8679" w14:textId="77777777" w:rsidTr="00492C76">
        <w:trPr>
          <w:trHeight w:val="288"/>
        </w:trPr>
        <w:tc>
          <w:tcPr>
            <w:tcW w:w="1514" w:type="pct"/>
            <w:gridSpan w:val="2"/>
            <w:noWrap/>
            <w:hideMark/>
          </w:tcPr>
          <w:p w14:paraId="6D0D75D5" w14:textId="77777777" w:rsidR="003A0BB7" w:rsidRPr="00621A35" w:rsidRDefault="003A0BB7" w:rsidP="00492C76">
            <w:r w:rsidRPr="00621A35">
              <w:t>SUFALDHULA</w:t>
            </w:r>
          </w:p>
        </w:tc>
        <w:tc>
          <w:tcPr>
            <w:tcW w:w="392" w:type="pct"/>
            <w:noWrap/>
            <w:hideMark/>
          </w:tcPr>
          <w:p w14:paraId="386E6C48" w14:textId="77777777" w:rsidR="003A0BB7" w:rsidRPr="00621A35" w:rsidRDefault="003A0BB7" w:rsidP="00492C76"/>
        </w:tc>
        <w:tc>
          <w:tcPr>
            <w:tcW w:w="599" w:type="pct"/>
            <w:noWrap/>
            <w:hideMark/>
          </w:tcPr>
          <w:p w14:paraId="7F3CE264" w14:textId="77777777" w:rsidR="003A0BB7" w:rsidRPr="00621A35" w:rsidRDefault="003A0BB7" w:rsidP="00492C76"/>
        </w:tc>
        <w:tc>
          <w:tcPr>
            <w:tcW w:w="1504" w:type="pct"/>
            <w:gridSpan w:val="2"/>
            <w:noWrap/>
            <w:hideMark/>
          </w:tcPr>
          <w:p w14:paraId="5DC6072B" w14:textId="77777777" w:rsidR="003A0BB7" w:rsidRPr="00621A35" w:rsidRDefault="003A0BB7" w:rsidP="00492C76">
            <w:r w:rsidRPr="00621A35">
              <w:t>SUFALDHULA</w:t>
            </w:r>
          </w:p>
        </w:tc>
        <w:tc>
          <w:tcPr>
            <w:tcW w:w="392" w:type="pct"/>
            <w:noWrap/>
            <w:hideMark/>
          </w:tcPr>
          <w:p w14:paraId="110DEBBE" w14:textId="77777777" w:rsidR="003A0BB7" w:rsidRPr="00621A35" w:rsidRDefault="003A0BB7" w:rsidP="00492C76"/>
        </w:tc>
        <w:tc>
          <w:tcPr>
            <w:tcW w:w="599" w:type="pct"/>
            <w:noWrap/>
            <w:hideMark/>
          </w:tcPr>
          <w:p w14:paraId="5E1999CF" w14:textId="77777777" w:rsidR="003A0BB7" w:rsidRPr="00621A35" w:rsidRDefault="003A0BB7" w:rsidP="00492C76"/>
        </w:tc>
      </w:tr>
      <w:tr w:rsidR="003A0BB7" w:rsidRPr="00621A35" w14:paraId="42EC2AAA" w14:textId="77777777" w:rsidTr="00492C76">
        <w:trPr>
          <w:trHeight w:val="288"/>
        </w:trPr>
        <w:tc>
          <w:tcPr>
            <w:tcW w:w="1057" w:type="pct"/>
            <w:noWrap/>
            <w:hideMark/>
          </w:tcPr>
          <w:p w14:paraId="6EE9957D" w14:textId="77777777" w:rsidR="003A0BB7" w:rsidRPr="00621A35" w:rsidRDefault="003A0BB7" w:rsidP="00492C76">
            <w:r w:rsidRPr="00621A35">
              <w:t>HA vs. HN</w:t>
            </w:r>
          </w:p>
        </w:tc>
        <w:tc>
          <w:tcPr>
            <w:tcW w:w="457" w:type="pct"/>
            <w:noWrap/>
            <w:hideMark/>
          </w:tcPr>
          <w:p w14:paraId="1218CBD5" w14:textId="77777777" w:rsidR="003A0BB7" w:rsidRPr="00621A35" w:rsidRDefault="003A0BB7" w:rsidP="00492C76">
            <w:r w:rsidRPr="00621A35">
              <w:t>No</w:t>
            </w:r>
          </w:p>
        </w:tc>
        <w:tc>
          <w:tcPr>
            <w:tcW w:w="392" w:type="pct"/>
            <w:noWrap/>
            <w:hideMark/>
          </w:tcPr>
          <w:p w14:paraId="5C5061C0" w14:textId="77777777" w:rsidR="003A0BB7" w:rsidRPr="00621A35" w:rsidRDefault="003A0BB7" w:rsidP="00492C76">
            <w:r w:rsidRPr="00621A35">
              <w:t>ns</w:t>
            </w:r>
          </w:p>
        </w:tc>
        <w:tc>
          <w:tcPr>
            <w:tcW w:w="599" w:type="pct"/>
            <w:noWrap/>
            <w:hideMark/>
          </w:tcPr>
          <w:p w14:paraId="12C2E582" w14:textId="77777777" w:rsidR="003A0BB7" w:rsidRPr="00621A35" w:rsidRDefault="003A0BB7" w:rsidP="00492C76">
            <w:r w:rsidRPr="00621A35">
              <w:t>0.5041</w:t>
            </w:r>
          </w:p>
        </w:tc>
        <w:tc>
          <w:tcPr>
            <w:tcW w:w="1047" w:type="pct"/>
            <w:noWrap/>
            <w:hideMark/>
          </w:tcPr>
          <w:p w14:paraId="59EB6F23" w14:textId="77777777" w:rsidR="003A0BB7" w:rsidRPr="00621A35" w:rsidRDefault="003A0BB7" w:rsidP="00492C76">
            <w:r w:rsidRPr="00621A35">
              <w:t>HA vs. HN</w:t>
            </w:r>
          </w:p>
        </w:tc>
        <w:tc>
          <w:tcPr>
            <w:tcW w:w="457" w:type="pct"/>
            <w:noWrap/>
            <w:hideMark/>
          </w:tcPr>
          <w:p w14:paraId="3813736C" w14:textId="77777777" w:rsidR="003A0BB7" w:rsidRPr="00621A35" w:rsidRDefault="003A0BB7" w:rsidP="00492C76">
            <w:r w:rsidRPr="00621A35">
              <w:t>No</w:t>
            </w:r>
          </w:p>
        </w:tc>
        <w:tc>
          <w:tcPr>
            <w:tcW w:w="392" w:type="pct"/>
            <w:noWrap/>
            <w:hideMark/>
          </w:tcPr>
          <w:p w14:paraId="5D3FCAAD" w14:textId="77777777" w:rsidR="003A0BB7" w:rsidRPr="00621A35" w:rsidRDefault="003A0BB7" w:rsidP="00492C76">
            <w:r w:rsidRPr="00621A35">
              <w:t>ns</w:t>
            </w:r>
          </w:p>
        </w:tc>
        <w:tc>
          <w:tcPr>
            <w:tcW w:w="599" w:type="pct"/>
            <w:noWrap/>
            <w:hideMark/>
          </w:tcPr>
          <w:p w14:paraId="734F43E2" w14:textId="77777777" w:rsidR="003A0BB7" w:rsidRPr="00621A35" w:rsidRDefault="003A0BB7" w:rsidP="00492C76">
            <w:r w:rsidRPr="00621A35">
              <w:t>0.3834</w:t>
            </w:r>
          </w:p>
        </w:tc>
      </w:tr>
      <w:tr w:rsidR="003A0BB7" w:rsidRPr="00621A35" w14:paraId="726905EB" w14:textId="77777777" w:rsidTr="00492C76">
        <w:trPr>
          <w:trHeight w:val="288"/>
        </w:trPr>
        <w:tc>
          <w:tcPr>
            <w:tcW w:w="1057" w:type="pct"/>
            <w:noWrap/>
            <w:hideMark/>
          </w:tcPr>
          <w:p w14:paraId="792D9572" w14:textId="77777777" w:rsidR="003A0BB7" w:rsidRPr="00621A35" w:rsidRDefault="003A0BB7" w:rsidP="00492C76">
            <w:r w:rsidRPr="00621A35">
              <w:t>LN vs. HN</w:t>
            </w:r>
          </w:p>
        </w:tc>
        <w:tc>
          <w:tcPr>
            <w:tcW w:w="457" w:type="pct"/>
            <w:noWrap/>
            <w:hideMark/>
          </w:tcPr>
          <w:p w14:paraId="64CB2083" w14:textId="77777777" w:rsidR="003A0BB7" w:rsidRPr="00621A35" w:rsidRDefault="003A0BB7" w:rsidP="00492C76">
            <w:r w:rsidRPr="00621A35">
              <w:t>No</w:t>
            </w:r>
          </w:p>
        </w:tc>
        <w:tc>
          <w:tcPr>
            <w:tcW w:w="392" w:type="pct"/>
            <w:noWrap/>
            <w:hideMark/>
          </w:tcPr>
          <w:p w14:paraId="5FAB2338" w14:textId="77777777" w:rsidR="003A0BB7" w:rsidRPr="00621A35" w:rsidRDefault="003A0BB7" w:rsidP="00492C76">
            <w:r w:rsidRPr="00621A35">
              <w:t>ns</w:t>
            </w:r>
          </w:p>
        </w:tc>
        <w:tc>
          <w:tcPr>
            <w:tcW w:w="599" w:type="pct"/>
            <w:noWrap/>
            <w:hideMark/>
          </w:tcPr>
          <w:p w14:paraId="43730F2F" w14:textId="77777777" w:rsidR="003A0BB7" w:rsidRPr="00621A35" w:rsidRDefault="003A0BB7" w:rsidP="00492C76">
            <w:r w:rsidRPr="00621A35">
              <w:t>0.662</w:t>
            </w:r>
          </w:p>
        </w:tc>
        <w:tc>
          <w:tcPr>
            <w:tcW w:w="1047" w:type="pct"/>
            <w:noWrap/>
            <w:hideMark/>
          </w:tcPr>
          <w:p w14:paraId="301A50DF" w14:textId="77777777" w:rsidR="003A0BB7" w:rsidRPr="00621A35" w:rsidRDefault="003A0BB7" w:rsidP="00492C76">
            <w:r w:rsidRPr="00621A35">
              <w:t>LN vs. HN</w:t>
            </w:r>
          </w:p>
        </w:tc>
        <w:tc>
          <w:tcPr>
            <w:tcW w:w="457" w:type="pct"/>
            <w:noWrap/>
            <w:hideMark/>
          </w:tcPr>
          <w:p w14:paraId="7C9D49D5" w14:textId="77777777" w:rsidR="003A0BB7" w:rsidRPr="00621A35" w:rsidRDefault="003A0BB7" w:rsidP="00492C76">
            <w:r w:rsidRPr="00621A35">
              <w:t>Yes</w:t>
            </w:r>
          </w:p>
        </w:tc>
        <w:tc>
          <w:tcPr>
            <w:tcW w:w="392" w:type="pct"/>
            <w:noWrap/>
            <w:hideMark/>
          </w:tcPr>
          <w:p w14:paraId="392673E1" w14:textId="77777777" w:rsidR="003A0BB7" w:rsidRPr="00621A35" w:rsidRDefault="003A0BB7" w:rsidP="00492C76">
            <w:r w:rsidRPr="00621A35">
              <w:t>**</w:t>
            </w:r>
          </w:p>
        </w:tc>
        <w:tc>
          <w:tcPr>
            <w:tcW w:w="599" w:type="pct"/>
            <w:noWrap/>
            <w:hideMark/>
          </w:tcPr>
          <w:p w14:paraId="13385030" w14:textId="77777777" w:rsidR="003A0BB7" w:rsidRPr="00621A35" w:rsidRDefault="003A0BB7" w:rsidP="00492C76">
            <w:r w:rsidRPr="00621A35">
              <w:t>0.0049</w:t>
            </w:r>
          </w:p>
        </w:tc>
      </w:tr>
      <w:tr w:rsidR="003A0BB7" w:rsidRPr="00621A35" w14:paraId="3196218A" w14:textId="77777777" w:rsidTr="00492C76">
        <w:trPr>
          <w:trHeight w:val="288"/>
        </w:trPr>
        <w:tc>
          <w:tcPr>
            <w:tcW w:w="1057" w:type="pct"/>
            <w:noWrap/>
            <w:hideMark/>
          </w:tcPr>
          <w:p w14:paraId="42150953" w14:textId="77777777" w:rsidR="003A0BB7" w:rsidRPr="00621A35" w:rsidRDefault="003A0BB7" w:rsidP="00492C76">
            <w:r w:rsidRPr="00621A35">
              <w:t>LN vs. HA</w:t>
            </w:r>
          </w:p>
        </w:tc>
        <w:tc>
          <w:tcPr>
            <w:tcW w:w="457" w:type="pct"/>
            <w:noWrap/>
            <w:hideMark/>
          </w:tcPr>
          <w:p w14:paraId="3C137FDB" w14:textId="77777777" w:rsidR="003A0BB7" w:rsidRPr="00621A35" w:rsidRDefault="003A0BB7" w:rsidP="00492C76">
            <w:r w:rsidRPr="00621A35">
              <w:t>No</w:t>
            </w:r>
          </w:p>
        </w:tc>
        <w:tc>
          <w:tcPr>
            <w:tcW w:w="392" w:type="pct"/>
            <w:noWrap/>
            <w:hideMark/>
          </w:tcPr>
          <w:p w14:paraId="531CD211" w14:textId="77777777" w:rsidR="003A0BB7" w:rsidRPr="00621A35" w:rsidRDefault="003A0BB7" w:rsidP="00492C76">
            <w:r w:rsidRPr="00621A35">
              <w:t>ns</w:t>
            </w:r>
          </w:p>
        </w:tc>
        <w:tc>
          <w:tcPr>
            <w:tcW w:w="599" w:type="pct"/>
            <w:noWrap/>
            <w:hideMark/>
          </w:tcPr>
          <w:p w14:paraId="13B3CA65" w14:textId="77777777" w:rsidR="003A0BB7" w:rsidRPr="00621A35" w:rsidRDefault="003A0BB7" w:rsidP="00492C76">
            <w:r w:rsidRPr="00621A35">
              <w:t>0.9937</w:t>
            </w:r>
          </w:p>
        </w:tc>
        <w:tc>
          <w:tcPr>
            <w:tcW w:w="1047" w:type="pct"/>
            <w:noWrap/>
            <w:hideMark/>
          </w:tcPr>
          <w:p w14:paraId="73682D99" w14:textId="77777777" w:rsidR="003A0BB7" w:rsidRPr="00621A35" w:rsidRDefault="003A0BB7" w:rsidP="00492C76">
            <w:r w:rsidRPr="00621A35">
              <w:t>LN vs. HA</w:t>
            </w:r>
          </w:p>
        </w:tc>
        <w:tc>
          <w:tcPr>
            <w:tcW w:w="457" w:type="pct"/>
            <w:noWrap/>
            <w:hideMark/>
          </w:tcPr>
          <w:p w14:paraId="7EAA4D86" w14:textId="77777777" w:rsidR="003A0BB7" w:rsidRPr="00621A35" w:rsidRDefault="003A0BB7" w:rsidP="00492C76">
            <w:r w:rsidRPr="00621A35">
              <w:t>Yes</w:t>
            </w:r>
          </w:p>
        </w:tc>
        <w:tc>
          <w:tcPr>
            <w:tcW w:w="392" w:type="pct"/>
            <w:noWrap/>
            <w:hideMark/>
          </w:tcPr>
          <w:p w14:paraId="666D1320" w14:textId="77777777" w:rsidR="003A0BB7" w:rsidRPr="00621A35" w:rsidRDefault="003A0BB7" w:rsidP="00492C76">
            <w:r w:rsidRPr="00621A35">
              <w:t>****</w:t>
            </w:r>
          </w:p>
        </w:tc>
        <w:tc>
          <w:tcPr>
            <w:tcW w:w="599" w:type="pct"/>
            <w:noWrap/>
            <w:hideMark/>
          </w:tcPr>
          <w:p w14:paraId="01839FCD" w14:textId="77777777" w:rsidR="003A0BB7" w:rsidRPr="00621A35" w:rsidRDefault="003A0BB7" w:rsidP="00492C76">
            <w:r w:rsidRPr="00621A35">
              <w:t>&lt;0.0001</w:t>
            </w:r>
          </w:p>
        </w:tc>
      </w:tr>
      <w:tr w:rsidR="003A0BB7" w:rsidRPr="00621A35" w14:paraId="5E513738" w14:textId="77777777" w:rsidTr="00492C76">
        <w:trPr>
          <w:trHeight w:val="288"/>
        </w:trPr>
        <w:tc>
          <w:tcPr>
            <w:tcW w:w="1057" w:type="pct"/>
            <w:noWrap/>
            <w:hideMark/>
          </w:tcPr>
          <w:p w14:paraId="67916919" w14:textId="77777777" w:rsidR="003A0BB7" w:rsidRPr="00621A35" w:rsidRDefault="003A0BB7" w:rsidP="00492C76"/>
        </w:tc>
        <w:tc>
          <w:tcPr>
            <w:tcW w:w="457" w:type="pct"/>
            <w:noWrap/>
            <w:hideMark/>
          </w:tcPr>
          <w:p w14:paraId="5079D1BD" w14:textId="77777777" w:rsidR="003A0BB7" w:rsidRPr="00621A35" w:rsidRDefault="003A0BB7" w:rsidP="00492C76"/>
        </w:tc>
        <w:tc>
          <w:tcPr>
            <w:tcW w:w="392" w:type="pct"/>
            <w:noWrap/>
            <w:hideMark/>
          </w:tcPr>
          <w:p w14:paraId="6C702629" w14:textId="77777777" w:rsidR="003A0BB7" w:rsidRPr="00621A35" w:rsidRDefault="003A0BB7" w:rsidP="00492C76"/>
        </w:tc>
        <w:tc>
          <w:tcPr>
            <w:tcW w:w="599" w:type="pct"/>
            <w:noWrap/>
            <w:hideMark/>
          </w:tcPr>
          <w:p w14:paraId="2574DF51" w14:textId="77777777" w:rsidR="003A0BB7" w:rsidRPr="00621A35" w:rsidRDefault="003A0BB7" w:rsidP="00492C76"/>
        </w:tc>
        <w:tc>
          <w:tcPr>
            <w:tcW w:w="1047" w:type="pct"/>
            <w:noWrap/>
            <w:hideMark/>
          </w:tcPr>
          <w:p w14:paraId="0FA7F9F9" w14:textId="77777777" w:rsidR="003A0BB7" w:rsidRPr="00621A35" w:rsidRDefault="003A0BB7" w:rsidP="00492C76"/>
        </w:tc>
        <w:tc>
          <w:tcPr>
            <w:tcW w:w="457" w:type="pct"/>
            <w:noWrap/>
            <w:hideMark/>
          </w:tcPr>
          <w:p w14:paraId="3A2D8D3D" w14:textId="77777777" w:rsidR="003A0BB7" w:rsidRPr="00621A35" w:rsidRDefault="003A0BB7" w:rsidP="00492C76"/>
        </w:tc>
        <w:tc>
          <w:tcPr>
            <w:tcW w:w="392" w:type="pct"/>
            <w:noWrap/>
            <w:hideMark/>
          </w:tcPr>
          <w:p w14:paraId="00903774" w14:textId="77777777" w:rsidR="003A0BB7" w:rsidRPr="00621A35" w:rsidRDefault="003A0BB7" w:rsidP="00492C76"/>
        </w:tc>
        <w:tc>
          <w:tcPr>
            <w:tcW w:w="599" w:type="pct"/>
            <w:noWrap/>
            <w:hideMark/>
          </w:tcPr>
          <w:p w14:paraId="37AC0BE6" w14:textId="77777777" w:rsidR="003A0BB7" w:rsidRPr="00621A35" w:rsidRDefault="003A0BB7" w:rsidP="00492C76"/>
        </w:tc>
      </w:tr>
      <w:tr w:rsidR="003A0BB7" w:rsidRPr="00621A35" w14:paraId="260080E6" w14:textId="77777777" w:rsidTr="00492C76">
        <w:trPr>
          <w:trHeight w:val="288"/>
        </w:trPr>
        <w:tc>
          <w:tcPr>
            <w:tcW w:w="1514" w:type="pct"/>
            <w:gridSpan w:val="2"/>
            <w:noWrap/>
            <w:hideMark/>
          </w:tcPr>
          <w:p w14:paraId="6CC03B47" w14:textId="77777777" w:rsidR="003A0BB7" w:rsidRPr="00621A35" w:rsidRDefault="003A0BB7" w:rsidP="00492C76">
            <w:r w:rsidRPr="00621A35">
              <w:t>ZINYA KOLAMBA</w:t>
            </w:r>
          </w:p>
        </w:tc>
        <w:tc>
          <w:tcPr>
            <w:tcW w:w="392" w:type="pct"/>
            <w:noWrap/>
            <w:hideMark/>
          </w:tcPr>
          <w:p w14:paraId="25AF0E20" w14:textId="77777777" w:rsidR="003A0BB7" w:rsidRPr="00621A35" w:rsidRDefault="003A0BB7" w:rsidP="00492C76"/>
        </w:tc>
        <w:tc>
          <w:tcPr>
            <w:tcW w:w="599" w:type="pct"/>
            <w:noWrap/>
            <w:hideMark/>
          </w:tcPr>
          <w:p w14:paraId="47BDBADD" w14:textId="77777777" w:rsidR="003A0BB7" w:rsidRPr="00621A35" w:rsidRDefault="003A0BB7" w:rsidP="00492C76"/>
        </w:tc>
        <w:tc>
          <w:tcPr>
            <w:tcW w:w="1504" w:type="pct"/>
            <w:gridSpan w:val="2"/>
            <w:noWrap/>
            <w:hideMark/>
          </w:tcPr>
          <w:p w14:paraId="54B696F0" w14:textId="77777777" w:rsidR="003A0BB7" w:rsidRPr="00621A35" w:rsidRDefault="003A0BB7" w:rsidP="00492C76">
            <w:r w:rsidRPr="00621A35">
              <w:t>ZINYA KOLAMBA</w:t>
            </w:r>
          </w:p>
        </w:tc>
        <w:tc>
          <w:tcPr>
            <w:tcW w:w="392" w:type="pct"/>
            <w:noWrap/>
            <w:hideMark/>
          </w:tcPr>
          <w:p w14:paraId="7BC9492E" w14:textId="77777777" w:rsidR="003A0BB7" w:rsidRPr="00621A35" w:rsidRDefault="003A0BB7" w:rsidP="00492C76"/>
        </w:tc>
        <w:tc>
          <w:tcPr>
            <w:tcW w:w="599" w:type="pct"/>
            <w:noWrap/>
            <w:hideMark/>
          </w:tcPr>
          <w:p w14:paraId="74095B4D" w14:textId="77777777" w:rsidR="003A0BB7" w:rsidRPr="00621A35" w:rsidRDefault="003A0BB7" w:rsidP="00492C76"/>
        </w:tc>
      </w:tr>
      <w:tr w:rsidR="003A0BB7" w:rsidRPr="00621A35" w14:paraId="42AEC400" w14:textId="77777777" w:rsidTr="00492C76">
        <w:trPr>
          <w:trHeight w:val="288"/>
        </w:trPr>
        <w:tc>
          <w:tcPr>
            <w:tcW w:w="1057" w:type="pct"/>
            <w:noWrap/>
            <w:hideMark/>
          </w:tcPr>
          <w:p w14:paraId="7C5DCEFE" w14:textId="77777777" w:rsidR="003A0BB7" w:rsidRPr="00621A35" w:rsidRDefault="003A0BB7" w:rsidP="00492C76">
            <w:r w:rsidRPr="00621A35">
              <w:t>HA vs. HN</w:t>
            </w:r>
          </w:p>
        </w:tc>
        <w:tc>
          <w:tcPr>
            <w:tcW w:w="457" w:type="pct"/>
            <w:noWrap/>
            <w:hideMark/>
          </w:tcPr>
          <w:p w14:paraId="35DAE581" w14:textId="77777777" w:rsidR="003A0BB7" w:rsidRPr="00621A35" w:rsidRDefault="003A0BB7" w:rsidP="00492C76">
            <w:r w:rsidRPr="00621A35">
              <w:t>No</w:t>
            </w:r>
          </w:p>
        </w:tc>
        <w:tc>
          <w:tcPr>
            <w:tcW w:w="392" w:type="pct"/>
            <w:noWrap/>
            <w:hideMark/>
          </w:tcPr>
          <w:p w14:paraId="29A349D3" w14:textId="77777777" w:rsidR="003A0BB7" w:rsidRPr="00621A35" w:rsidRDefault="003A0BB7" w:rsidP="00492C76">
            <w:r w:rsidRPr="00621A35">
              <w:t>ns</w:t>
            </w:r>
          </w:p>
        </w:tc>
        <w:tc>
          <w:tcPr>
            <w:tcW w:w="599" w:type="pct"/>
            <w:noWrap/>
            <w:hideMark/>
          </w:tcPr>
          <w:p w14:paraId="7853F3D3" w14:textId="77777777" w:rsidR="003A0BB7" w:rsidRPr="00621A35" w:rsidRDefault="003A0BB7" w:rsidP="00492C76">
            <w:r w:rsidRPr="00621A35">
              <w:t>0.8052</w:t>
            </w:r>
          </w:p>
        </w:tc>
        <w:tc>
          <w:tcPr>
            <w:tcW w:w="1047" w:type="pct"/>
            <w:noWrap/>
            <w:hideMark/>
          </w:tcPr>
          <w:p w14:paraId="47BDCD21" w14:textId="77777777" w:rsidR="003A0BB7" w:rsidRPr="00621A35" w:rsidRDefault="003A0BB7" w:rsidP="00492C76">
            <w:r w:rsidRPr="00621A35">
              <w:t>HA vs. HN</w:t>
            </w:r>
          </w:p>
        </w:tc>
        <w:tc>
          <w:tcPr>
            <w:tcW w:w="457" w:type="pct"/>
            <w:noWrap/>
            <w:hideMark/>
          </w:tcPr>
          <w:p w14:paraId="57733EFB" w14:textId="77777777" w:rsidR="003A0BB7" w:rsidRPr="00621A35" w:rsidRDefault="003A0BB7" w:rsidP="00492C76">
            <w:r w:rsidRPr="00621A35">
              <w:t>No</w:t>
            </w:r>
          </w:p>
        </w:tc>
        <w:tc>
          <w:tcPr>
            <w:tcW w:w="392" w:type="pct"/>
            <w:noWrap/>
            <w:hideMark/>
          </w:tcPr>
          <w:p w14:paraId="7B4414C6" w14:textId="77777777" w:rsidR="003A0BB7" w:rsidRPr="00621A35" w:rsidRDefault="003A0BB7" w:rsidP="00492C76">
            <w:r w:rsidRPr="00621A35">
              <w:t>ns</w:t>
            </w:r>
          </w:p>
        </w:tc>
        <w:tc>
          <w:tcPr>
            <w:tcW w:w="599" w:type="pct"/>
            <w:noWrap/>
            <w:hideMark/>
          </w:tcPr>
          <w:p w14:paraId="7DDDD7DA" w14:textId="77777777" w:rsidR="003A0BB7" w:rsidRPr="00621A35" w:rsidRDefault="003A0BB7" w:rsidP="00492C76">
            <w:r w:rsidRPr="00621A35">
              <w:t>0.858</w:t>
            </w:r>
          </w:p>
        </w:tc>
      </w:tr>
      <w:tr w:rsidR="003A0BB7" w:rsidRPr="00621A35" w14:paraId="2BAE052A" w14:textId="77777777" w:rsidTr="00492C76">
        <w:trPr>
          <w:trHeight w:val="288"/>
        </w:trPr>
        <w:tc>
          <w:tcPr>
            <w:tcW w:w="1057" w:type="pct"/>
            <w:noWrap/>
            <w:hideMark/>
          </w:tcPr>
          <w:p w14:paraId="45A20CF1" w14:textId="77777777" w:rsidR="003A0BB7" w:rsidRPr="00621A35" w:rsidRDefault="003A0BB7" w:rsidP="00492C76">
            <w:r w:rsidRPr="00621A35">
              <w:t>LN vs. HN</w:t>
            </w:r>
          </w:p>
        </w:tc>
        <w:tc>
          <w:tcPr>
            <w:tcW w:w="457" w:type="pct"/>
            <w:noWrap/>
            <w:hideMark/>
          </w:tcPr>
          <w:p w14:paraId="74D74454" w14:textId="77777777" w:rsidR="003A0BB7" w:rsidRPr="00621A35" w:rsidRDefault="003A0BB7" w:rsidP="00492C76">
            <w:r w:rsidRPr="00621A35">
              <w:t>No</w:t>
            </w:r>
          </w:p>
        </w:tc>
        <w:tc>
          <w:tcPr>
            <w:tcW w:w="392" w:type="pct"/>
            <w:noWrap/>
            <w:hideMark/>
          </w:tcPr>
          <w:p w14:paraId="01652F00" w14:textId="77777777" w:rsidR="003A0BB7" w:rsidRPr="00621A35" w:rsidRDefault="003A0BB7" w:rsidP="00492C76">
            <w:r w:rsidRPr="00621A35">
              <w:t>ns</w:t>
            </w:r>
          </w:p>
        </w:tc>
        <w:tc>
          <w:tcPr>
            <w:tcW w:w="599" w:type="pct"/>
            <w:noWrap/>
            <w:hideMark/>
          </w:tcPr>
          <w:p w14:paraId="21C8B671" w14:textId="77777777" w:rsidR="003A0BB7" w:rsidRPr="00621A35" w:rsidRDefault="003A0BB7" w:rsidP="00492C76">
            <w:r w:rsidRPr="00621A35">
              <w:t>0.8698</w:t>
            </w:r>
          </w:p>
        </w:tc>
        <w:tc>
          <w:tcPr>
            <w:tcW w:w="1047" w:type="pct"/>
            <w:noWrap/>
            <w:hideMark/>
          </w:tcPr>
          <w:p w14:paraId="2C0BE3AC" w14:textId="77777777" w:rsidR="003A0BB7" w:rsidRPr="00621A35" w:rsidRDefault="003A0BB7" w:rsidP="00492C76">
            <w:r w:rsidRPr="00621A35">
              <w:t>LN vs. HN</w:t>
            </w:r>
          </w:p>
        </w:tc>
        <w:tc>
          <w:tcPr>
            <w:tcW w:w="457" w:type="pct"/>
            <w:noWrap/>
            <w:hideMark/>
          </w:tcPr>
          <w:p w14:paraId="5F29FB90" w14:textId="77777777" w:rsidR="003A0BB7" w:rsidRPr="00621A35" w:rsidRDefault="003A0BB7" w:rsidP="00492C76">
            <w:r w:rsidRPr="00621A35">
              <w:t>No</w:t>
            </w:r>
          </w:p>
        </w:tc>
        <w:tc>
          <w:tcPr>
            <w:tcW w:w="392" w:type="pct"/>
            <w:noWrap/>
            <w:hideMark/>
          </w:tcPr>
          <w:p w14:paraId="68A49CBD" w14:textId="77777777" w:rsidR="003A0BB7" w:rsidRPr="00621A35" w:rsidRDefault="003A0BB7" w:rsidP="00492C76">
            <w:r w:rsidRPr="00621A35">
              <w:t>ns</w:t>
            </w:r>
          </w:p>
        </w:tc>
        <w:tc>
          <w:tcPr>
            <w:tcW w:w="599" w:type="pct"/>
            <w:noWrap/>
            <w:hideMark/>
          </w:tcPr>
          <w:p w14:paraId="0E1DE384" w14:textId="77777777" w:rsidR="003A0BB7" w:rsidRPr="00621A35" w:rsidRDefault="003A0BB7" w:rsidP="00492C76">
            <w:r w:rsidRPr="00621A35">
              <w:t>0.9177</w:t>
            </w:r>
          </w:p>
        </w:tc>
      </w:tr>
      <w:tr w:rsidR="003A0BB7" w:rsidRPr="00621A35" w14:paraId="78251D20" w14:textId="77777777" w:rsidTr="00492C76">
        <w:trPr>
          <w:trHeight w:val="288"/>
        </w:trPr>
        <w:tc>
          <w:tcPr>
            <w:tcW w:w="1057" w:type="pct"/>
            <w:noWrap/>
            <w:hideMark/>
          </w:tcPr>
          <w:p w14:paraId="4E08D74D" w14:textId="77777777" w:rsidR="003A0BB7" w:rsidRPr="00621A35" w:rsidRDefault="003A0BB7" w:rsidP="00492C76">
            <w:r w:rsidRPr="00621A35">
              <w:t>LN vs. HA</w:t>
            </w:r>
          </w:p>
        </w:tc>
        <w:tc>
          <w:tcPr>
            <w:tcW w:w="457" w:type="pct"/>
            <w:noWrap/>
            <w:hideMark/>
          </w:tcPr>
          <w:p w14:paraId="443883E8" w14:textId="77777777" w:rsidR="003A0BB7" w:rsidRPr="00621A35" w:rsidRDefault="003A0BB7" w:rsidP="00492C76">
            <w:r w:rsidRPr="00621A35">
              <w:t>No</w:t>
            </w:r>
          </w:p>
        </w:tc>
        <w:tc>
          <w:tcPr>
            <w:tcW w:w="392" w:type="pct"/>
            <w:noWrap/>
            <w:hideMark/>
          </w:tcPr>
          <w:p w14:paraId="47293A71" w14:textId="77777777" w:rsidR="003A0BB7" w:rsidRPr="00621A35" w:rsidRDefault="003A0BB7" w:rsidP="00492C76">
            <w:r w:rsidRPr="00621A35">
              <w:t>ns</w:t>
            </w:r>
          </w:p>
        </w:tc>
        <w:tc>
          <w:tcPr>
            <w:tcW w:w="599" w:type="pct"/>
            <w:noWrap/>
            <w:hideMark/>
          </w:tcPr>
          <w:p w14:paraId="13B3CEC1" w14:textId="77777777" w:rsidR="003A0BB7" w:rsidRPr="00621A35" w:rsidRDefault="003A0BB7" w:rsidP="00492C76">
            <w:r w:rsidRPr="00621A35">
              <w:t>0.9991</w:t>
            </w:r>
          </w:p>
        </w:tc>
        <w:tc>
          <w:tcPr>
            <w:tcW w:w="1047" w:type="pct"/>
            <w:noWrap/>
            <w:hideMark/>
          </w:tcPr>
          <w:p w14:paraId="740F8373" w14:textId="77777777" w:rsidR="003A0BB7" w:rsidRPr="00621A35" w:rsidRDefault="003A0BB7" w:rsidP="00492C76">
            <w:r w:rsidRPr="00621A35">
              <w:t>LN vs. HA</w:t>
            </w:r>
          </w:p>
        </w:tc>
        <w:tc>
          <w:tcPr>
            <w:tcW w:w="457" w:type="pct"/>
            <w:noWrap/>
            <w:hideMark/>
          </w:tcPr>
          <w:p w14:paraId="1232BB9B" w14:textId="77777777" w:rsidR="003A0BB7" w:rsidRPr="00621A35" w:rsidRDefault="003A0BB7" w:rsidP="00492C76">
            <w:r w:rsidRPr="00621A35">
              <w:t>No</w:t>
            </w:r>
          </w:p>
        </w:tc>
        <w:tc>
          <w:tcPr>
            <w:tcW w:w="392" w:type="pct"/>
            <w:noWrap/>
            <w:hideMark/>
          </w:tcPr>
          <w:p w14:paraId="3F53E148" w14:textId="77777777" w:rsidR="003A0BB7" w:rsidRPr="00621A35" w:rsidRDefault="003A0BB7" w:rsidP="00492C76">
            <w:r w:rsidRPr="00621A35">
              <w:t>ns</w:t>
            </w:r>
          </w:p>
        </w:tc>
        <w:tc>
          <w:tcPr>
            <w:tcW w:w="599" w:type="pct"/>
            <w:noWrap/>
            <w:hideMark/>
          </w:tcPr>
          <w:p w14:paraId="0FF654EF" w14:textId="77777777" w:rsidR="003A0BB7" w:rsidRPr="00621A35" w:rsidRDefault="003A0BB7" w:rsidP="00492C76">
            <w:r w:rsidRPr="00621A35">
              <w:t>0.9988</w:t>
            </w:r>
          </w:p>
        </w:tc>
      </w:tr>
      <w:tr w:rsidR="003A0BB7" w:rsidRPr="00621A35" w14:paraId="10ACAC41" w14:textId="77777777" w:rsidTr="00492C76">
        <w:trPr>
          <w:trHeight w:val="288"/>
        </w:trPr>
        <w:tc>
          <w:tcPr>
            <w:tcW w:w="1057" w:type="pct"/>
            <w:noWrap/>
            <w:hideMark/>
          </w:tcPr>
          <w:p w14:paraId="42DB5FB1" w14:textId="77777777" w:rsidR="003A0BB7" w:rsidRPr="00621A35" w:rsidRDefault="003A0BB7" w:rsidP="00492C76"/>
        </w:tc>
        <w:tc>
          <w:tcPr>
            <w:tcW w:w="457" w:type="pct"/>
            <w:noWrap/>
            <w:hideMark/>
          </w:tcPr>
          <w:p w14:paraId="74F2E7EF" w14:textId="77777777" w:rsidR="003A0BB7" w:rsidRPr="00621A35" w:rsidRDefault="003A0BB7" w:rsidP="00492C76"/>
        </w:tc>
        <w:tc>
          <w:tcPr>
            <w:tcW w:w="392" w:type="pct"/>
            <w:noWrap/>
            <w:hideMark/>
          </w:tcPr>
          <w:p w14:paraId="25B8A57A" w14:textId="77777777" w:rsidR="003A0BB7" w:rsidRPr="00621A35" w:rsidRDefault="003A0BB7" w:rsidP="00492C76"/>
        </w:tc>
        <w:tc>
          <w:tcPr>
            <w:tcW w:w="599" w:type="pct"/>
            <w:noWrap/>
            <w:hideMark/>
          </w:tcPr>
          <w:p w14:paraId="37B0F14B" w14:textId="77777777" w:rsidR="003A0BB7" w:rsidRPr="00621A35" w:rsidRDefault="003A0BB7" w:rsidP="00492C76"/>
        </w:tc>
        <w:tc>
          <w:tcPr>
            <w:tcW w:w="1047" w:type="pct"/>
            <w:noWrap/>
            <w:hideMark/>
          </w:tcPr>
          <w:p w14:paraId="1A259806" w14:textId="77777777" w:rsidR="003A0BB7" w:rsidRPr="00621A35" w:rsidRDefault="003A0BB7" w:rsidP="00492C76"/>
        </w:tc>
        <w:tc>
          <w:tcPr>
            <w:tcW w:w="457" w:type="pct"/>
            <w:noWrap/>
            <w:hideMark/>
          </w:tcPr>
          <w:p w14:paraId="2F45E67D" w14:textId="77777777" w:rsidR="003A0BB7" w:rsidRPr="00621A35" w:rsidRDefault="003A0BB7" w:rsidP="00492C76"/>
        </w:tc>
        <w:tc>
          <w:tcPr>
            <w:tcW w:w="392" w:type="pct"/>
            <w:noWrap/>
            <w:hideMark/>
          </w:tcPr>
          <w:p w14:paraId="27A807C1" w14:textId="77777777" w:rsidR="003A0BB7" w:rsidRPr="00621A35" w:rsidRDefault="003A0BB7" w:rsidP="00492C76"/>
        </w:tc>
        <w:tc>
          <w:tcPr>
            <w:tcW w:w="599" w:type="pct"/>
            <w:noWrap/>
            <w:hideMark/>
          </w:tcPr>
          <w:p w14:paraId="743E2F62" w14:textId="77777777" w:rsidR="003A0BB7" w:rsidRPr="00621A35" w:rsidRDefault="003A0BB7" w:rsidP="00492C76"/>
        </w:tc>
      </w:tr>
      <w:tr w:rsidR="003A0BB7" w:rsidRPr="00621A35" w14:paraId="44C823C2" w14:textId="77777777" w:rsidTr="00492C76">
        <w:trPr>
          <w:trHeight w:val="288"/>
        </w:trPr>
        <w:tc>
          <w:tcPr>
            <w:tcW w:w="1057" w:type="pct"/>
            <w:noWrap/>
            <w:hideMark/>
          </w:tcPr>
          <w:p w14:paraId="4B58F196" w14:textId="77777777" w:rsidR="003A0BB7" w:rsidRPr="00621A35" w:rsidRDefault="003A0BB7" w:rsidP="00492C76">
            <w:r w:rsidRPr="00621A35">
              <w:t>OR117-8</w:t>
            </w:r>
          </w:p>
        </w:tc>
        <w:tc>
          <w:tcPr>
            <w:tcW w:w="457" w:type="pct"/>
            <w:noWrap/>
            <w:hideMark/>
          </w:tcPr>
          <w:p w14:paraId="2E38D545" w14:textId="77777777" w:rsidR="003A0BB7" w:rsidRPr="00621A35" w:rsidRDefault="003A0BB7" w:rsidP="00492C76"/>
        </w:tc>
        <w:tc>
          <w:tcPr>
            <w:tcW w:w="392" w:type="pct"/>
            <w:noWrap/>
            <w:hideMark/>
          </w:tcPr>
          <w:p w14:paraId="555A805F" w14:textId="77777777" w:rsidR="003A0BB7" w:rsidRPr="00621A35" w:rsidRDefault="003A0BB7" w:rsidP="00492C76"/>
        </w:tc>
        <w:tc>
          <w:tcPr>
            <w:tcW w:w="599" w:type="pct"/>
            <w:noWrap/>
            <w:hideMark/>
          </w:tcPr>
          <w:p w14:paraId="0BFBA138" w14:textId="77777777" w:rsidR="003A0BB7" w:rsidRPr="00621A35" w:rsidRDefault="003A0BB7" w:rsidP="00492C76"/>
        </w:tc>
        <w:tc>
          <w:tcPr>
            <w:tcW w:w="1047" w:type="pct"/>
            <w:noWrap/>
            <w:hideMark/>
          </w:tcPr>
          <w:p w14:paraId="4F64999D" w14:textId="77777777" w:rsidR="003A0BB7" w:rsidRPr="00621A35" w:rsidRDefault="003A0BB7" w:rsidP="00492C76">
            <w:r w:rsidRPr="00621A35">
              <w:t>OR117-8</w:t>
            </w:r>
          </w:p>
        </w:tc>
        <w:tc>
          <w:tcPr>
            <w:tcW w:w="457" w:type="pct"/>
            <w:noWrap/>
            <w:hideMark/>
          </w:tcPr>
          <w:p w14:paraId="616605AF" w14:textId="77777777" w:rsidR="003A0BB7" w:rsidRPr="00621A35" w:rsidRDefault="003A0BB7" w:rsidP="00492C76"/>
        </w:tc>
        <w:tc>
          <w:tcPr>
            <w:tcW w:w="392" w:type="pct"/>
            <w:noWrap/>
            <w:hideMark/>
          </w:tcPr>
          <w:p w14:paraId="21F4E8C3" w14:textId="77777777" w:rsidR="003A0BB7" w:rsidRPr="00621A35" w:rsidRDefault="003A0BB7" w:rsidP="00492C76"/>
        </w:tc>
        <w:tc>
          <w:tcPr>
            <w:tcW w:w="599" w:type="pct"/>
            <w:noWrap/>
            <w:hideMark/>
          </w:tcPr>
          <w:p w14:paraId="4B9240AE" w14:textId="77777777" w:rsidR="003A0BB7" w:rsidRPr="00621A35" w:rsidRDefault="003A0BB7" w:rsidP="00492C76"/>
        </w:tc>
      </w:tr>
      <w:tr w:rsidR="003A0BB7" w:rsidRPr="00621A35" w14:paraId="650CA17A" w14:textId="77777777" w:rsidTr="00492C76">
        <w:trPr>
          <w:trHeight w:val="288"/>
        </w:trPr>
        <w:tc>
          <w:tcPr>
            <w:tcW w:w="1057" w:type="pct"/>
            <w:noWrap/>
            <w:hideMark/>
          </w:tcPr>
          <w:p w14:paraId="4D10AD6E" w14:textId="77777777" w:rsidR="003A0BB7" w:rsidRPr="00621A35" w:rsidRDefault="003A0BB7" w:rsidP="00492C76">
            <w:r w:rsidRPr="00621A35">
              <w:t>HA vs. HN</w:t>
            </w:r>
          </w:p>
        </w:tc>
        <w:tc>
          <w:tcPr>
            <w:tcW w:w="457" w:type="pct"/>
            <w:noWrap/>
            <w:hideMark/>
          </w:tcPr>
          <w:p w14:paraId="13DA3AA4" w14:textId="77777777" w:rsidR="003A0BB7" w:rsidRPr="00621A35" w:rsidRDefault="003A0BB7" w:rsidP="00492C76">
            <w:r w:rsidRPr="00621A35">
              <w:t>No</w:t>
            </w:r>
          </w:p>
        </w:tc>
        <w:tc>
          <w:tcPr>
            <w:tcW w:w="392" w:type="pct"/>
            <w:noWrap/>
            <w:hideMark/>
          </w:tcPr>
          <w:p w14:paraId="36086BB6" w14:textId="77777777" w:rsidR="003A0BB7" w:rsidRPr="00621A35" w:rsidRDefault="003A0BB7" w:rsidP="00492C76">
            <w:r w:rsidRPr="00621A35">
              <w:t>ns</w:t>
            </w:r>
          </w:p>
        </w:tc>
        <w:tc>
          <w:tcPr>
            <w:tcW w:w="599" w:type="pct"/>
            <w:noWrap/>
            <w:hideMark/>
          </w:tcPr>
          <w:p w14:paraId="7C18FF8D" w14:textId="77777777" w:rsidR="003A0BB7" w:rsidRPr="00621A35" w:rsidRDefault="003A0BB7" w:rsidP="00492C76">
            <w:r w:rsidRPr="00621A35">
              <w:t>0.4944</w:t>
            </w:r>
          </w:p>
        </w:tc>
        <w:tc>
          <w:tcPr>
            <w:tcW w:w="1047" w:type="pct"/>
            <w:noWrap/>
            <w:hideMark/>
          </w:tcPr>
          <w:p w14:paraId="6610CDA4" w14:textId="77777777" w:rsidR="003A0BB7" w:rsidRPr="00621A35" w:rsidRDefault="003A0BB7" w:rsidP="00492C76">
            <w:r w:rsidRPr="00621A35">
              <w:t>HA vs. HN</w:t>
            </w:r>
          </w:p>
        </w:tc>
        <w:tc>
          <w:tcPr>
            <w:tcW w:w="457" w:type="pct"/>
            <w:noWrap/>
            <w:hideMark/>
          </w:tcPr>
          <w:p w14:paraId="2DADEB84" w14:textId="77777777" w:rsidR="003A0BB7" w:rsidRPr="00621A35" w:rsidRDefault="003A0BB7" w:rsidP="00492C76">
            <w:r w:rsidRPr="00621A35">
              <w:t>No</w:t>
            </w:r>
          </w:p>
        </w:tc>
        <w:tc>
          <w:tcPr>
            <w:tcW w:w="392" w:type="pct"/>
            <w:noWrap/>
            <w:hideMark/>
          </w:tcPr>
          <w:p w14:paraId="0430DFC1" w14:textId="77777777" w:rsidR="003A0BB7" w:rsidRPr="00621A35" w:rsidRDefault="003A0BB7" w:rsidP="00492C76">
            <w:r w:rsidRPr="00621A35">
              <w:t>ns</w:t>
            </w:r>
          </w:p>
        </w:tc>
        <w:tc>
          <w:tcPr>
            <w:tcW w:w="599" w:type="pct"/>
            <w:noWrap/>
            <w:hideMark/>
          </w:tcPr>
          <w:p w14:paraId="62049673" w14:textId="77777777" w:rsidR="003A0BB7" w:rsidRPr="00621A35" w:rsidRDefault="003A0BB7" w:rsidP="00492C76">
            <w:r w:rsidRPr="00621A35">
              <w:t>0.6801</w:t>
            </w:r>
          </w:p>
        </w:tc>
      </w:tr>
      <w:tr w:rsidR="003A0BB7" w:rsidRPr="00621A35" w14:paraId="7F95D08E" w14:textId="77777777" w:rsidTr="00492C76">
        <w:trPr>
          <w:trHeight w:val="288"/>
        </w:trPr>
        <w:tc>
          <w:tcPr>
            <w:tcW w:w="1057" w:type="pct"/>
            <w:noWrap/>
            <w:hideMark/>
          </w:tcPr>
          <w:p w14:paraId="309BAE25" w14:textId="77777777" w:rsidR="003A0BB7" w:rsidRPr="00621A35" w:rsidRDefault="003A0BB7" w:rsidP="00492C76">
            <w:r w:rsidRPr="00621A35">
              <w:t>LN vs. HN</w:t>
            </w:r>
          </w:p>
        </w:tc>
        <w:tc>
          <w:tcPr>
            <w:tcW w:w="457" w:type="pct"/>
            <w:noWrap/>
            <w:hideMark/>
          </w:tcPr>
          <w:p w14:paraId="5F749FB3" w14:textId="77777777" w:rsidR="003A0BB7" w:rsidRPr="00621A35" w:rsidRDefault="003A0BB7" w:rsidP="00492C76">
            <w:r w:rsidRPr="00621A35">
              <w:t>No</w:t>
            </w:r>
          </w:p>
        </w:tc>
        <w:tc>
          <w:tcPr>
            <w:tcW w:w="392" w:type="pct"/>
            <w:noWrap/>
            <w:hideMark/>
          </w:tcPr>
          <w:p w14:paraId="181F8333" w14:textId="77777777" w:rsidR="003A0BB7" w:rsidRPr="00621A35" w:rsidRDefault="003A0BB7" w:rsidP="00492C76">
            <w:r w:rsidRPr="00621A35">
              <w:t>ns</w:t>
            </w:r>
          </w:p>
        </w:tc>
        <w:tc>
          <w:tcPr>
            <w:tcW w:w="599" w:type="pct"/>
            <w:noWrap/>
            <w:hideMark/>
          </w:tcPr>
          <w:p w14:paraId="0BF907F5" w14:textId="77777777" w:rsidR="003A0BB7" w:rsidRPr="00621A35" w:rsidRDefault="003A0BB7" w:rsidP="00492C76">
            <w:r w:rsidRPr="00621A35">
              <w:t>0.9875</w:t>
            </w:r>
          </w:p>
        </w:tc>
        <w:tc>
          <w:tcPr>
            <w:tcW w:w="1047" w:type="pct"/>
            <w:noWrap/>
            <w:hideMark/>
          </w:tcPr>
          <w:p w14:paraId="6BB2FFF8" w14:textId="77777777" w:rsidR="003A0BB7" w:rsidRPr="00621A35" w:rsidRDefault="003A0BB7" w:rsidP="00492C76">
            <w:r w:rsidRPr="00621A35">
              <w:t>LN vs. HN</w:t>
            </w:r>
          </w:p>
        </w:tc>
        <w:tc>
          <w:tcPr>
            <w:tcW w:w="457" w:type="pct"/>
            <w:noWrap/>
            <w:hideMark/>
          </w:tcPr>
          <w:p w14:paraId="4D12AF40" w14:textId="77777777" w:rsidR="003A0BB7" w:rsidRPr="00621A35" w:rsidRDefault="003A0BB7" w:rsidP="00492C76">
            <w:r w:rsidRPr="00621A35">
              <w:t>No</w:t>
            </w:r>
          </w:p>
        </w:tc>
        <w:tc>
          <w:tcPr>
            <w:tcW w:w="392" w:type="pct"/>
            <w:noWrap/>
            <w:hideMark/>
          </w:tcPr>
          <w:p w14:paraId="60DA024A" w14:textId="77777777" w:rsidR="003A0BB7" w:rsidRPr="00621A35" w:rsidRDefault="003A0BB7" w:rsidP="00492C76">
            <w:r w:rsidRPr="00621A35">
              <w:t>ns</w:t>
            </w:r>
          </w:p>
        </w:tc>
        <w:tc>
          <w:tcPr>
            <w:tcW w:w="599" w:type="pct"/>
            <w:noWrap/>
            <w:hideMark/>
          </w:tcPr>
          <w:p w14:paraId="2696BB22" w14:textId="77777777" w:rsidR="003A0BB7" w:rsidRPr="00621A35" w:rsidRDefault="003A0BB7" w:rsidP="00492C76">
            <w:r w:rsidRPr="00621A35">
              <w:t>0.7349</w:t>
            </w:r>
          </w:p>
        </w:tc>
      </w:tr>
      <w:tr w:rsidR="003A0BB7" w:rsidRPr="00621A35" w14:paraId="5DA47641" w14:textId="77777777" w:rsidTr="00492C76">
        <w:trPr>
          <w:trHeight w:val="288"/>
        </w:trPr>
        <w:tc>
          <w:tcPr>
            <w:tcW w:w="1057" w:type="pct"/>
            <w:noWrap/>
            <w:hideMark/>
          </w:tcPr>
          <w:p w14:paraId="316EC32F" w14:textId="77777777" w:rsidR="003A0BB7" w:rsidRPr="00621A35" w:rsidRDefault="003A0BB7" w:rsidP="00492C76">
            <w:r w:rsidRPr="00621A35">
              <w:t>LN vs. HA</w:t>
            </w:r>
          </w:p>
        </w:tc>
        <w:tc>
          <w:tcPr>
            <w:tcW w:w="457" w:type="pct"/>
            <w:noWrap/>
            <w:hideMark/>
          </w:tcPr>
          <w:p w14:paraId="0142B5A0" w14:textId="77777777" w:rsidR="003A0BB7" w:rsidRPr="00621A35" w:rsidRDefault="003A0BB7" w:rsidP="00492C76">
            <w:r w:rsidRPr="00621A35">
              <w:t>No</w:t>
            </w:r>
          </w:p>
        </w:tc>
        <w:tc>
          <w:tcPr>
            <w:tcW w:w="392" w:type="pct"/>
            <w:noWrap/>
            <w:hideMark/>
          </w:tcPr>
          <w:p w14:paraId="773E5C8A" w14:textId="77777777" w:rsidR="003A0BB7" w:rsidRPr="00621A35" w:rsidRDefault="003A0BB7" w:rsidP="00492C76">
            <w:r w:rsidRPr="00621A35">
              <w:t>ns</w:t>
            </w:r>
          </w:p>
        </w:tc>
        <w:tc>
          <w:tcPr>
            <w:tcW w:w="599" w:type="pct"/>
            <w:noWrap/>
            <w:hideMark/>
          </w:tcPr>
          <w:p w14:paraId="2E711ACA" w14:textId="77777777" w:rsidR="003A0BB7" w:rsidRPr="00621A35" w:rsidRDefault="003A0BB7" w:rsidP="00492C76">
            <w:r w:rsidRPr="00621A35">
              <w:t>0.3172</w:t>
            </w:r>
          </w:p>
        </w:tc>
        <w:tc>
          <w:tcPr>
            <w:tcW w:w="1047" w:type="pct"/>
            <w:noWrap/>
            <w:hideMark/>
          </w:tcPr>
          <w:p w14:paraId="441D71C1" w14:textId="77777777" w:rsidR="003A0BB7" w:rsidRPr="00621A35" w:rsidRDefault="003A0BB7" w:rsidP="00492C76">
            <w:r w:rsidRPr="00621A35">
              <w:t>LN vs. HA</w:t>
            </w:r>
          </w:p>
        </w:tc>
        <w:tc>
          <w:tcPr>
            <w:tcW w:w="457" w:type="pct"/>
            <w:noWrap/>
            <w:hideMark/>
          </w:tcPr>
          <w:p w14:paraId="38A1BFB2" w14:textId="77777777" w:rsidR="003A0BB7" w:rsidRPr="00621A35" w:rsidRDefault="003A0BB7" w:rsidP="00492C76">
            <w:r w:rsidRPr="00621A35">
              <w:t>No</w:t>
            </w:r>
          </w:p>
        </w:tc>
        <w:tc>
          <w:tcPr>
            <w:tcW w:w="392" w:type="pct"/>
            <w:noWrap/>
            <w:hideMark/>
          </w:tcPr>
          <w:p w14:paraId="3043ED8D" w14:textId="77777777" w:rsidR="003A0BB7" w:rsidRPr="00621A35" w:rsidRDefault="003A0BB7" w:rsidP="00492C76">
            <w:r w:rsidRPr="00621A35">
              <w:t>ns</w:t>
            </w:r>
          </w:p>
        </w:tc>
        <w:tc>
          <w:tcPr>
            <w:tcW w:w="599" w:type="pct"/>
            <w:noWrap/>
            <w:hideMark/>
          </w:tcPr>
          <w:p w14:paraId="38FD048D" w14:textId="77777777" w:rsidR="003A0BB7" w:rsidRPr="00621A35" w:rsidRDefault="003A0BB7" w:rsidP="00492C76">
            <w:r w:rsidRPr="00621A35">
              <w:t>0.1648</w:t>
            </w:r>
          </w:p>
        </w:tc>
      </w:tr>
      <w:tr w:rsidR="003A0BB7" w:rsidRPr="00621A35" w14:paraId="1D76BD21" w14:textId="77777777" w:rsidTr="00492C76">
        <w:trPr>
          <w:trHeight w:val="288"/>
        </w:trPr>
        <w:tc>
          <w:tcPr>
            <w:tcW w:w="1057" w:type="pct"/>
            <w:noWrap/>
            <w:hideMark/>
          </w:tcPr>
          <w:p w14:paraId="09597E13" w14:textId="77777777" w:rsidR="003A0BB7" w:rsidRPr="00621A35" w:rsidRDefault="003A0BB7" w:rsidP="00492C76"/>
        </w:tc>
        <w:tc>
          <w:tcPr>
            <w:tcW w:w="457" w:type="pct"/>
            <w:noWrap/>
            <w:hideMark/>
          </w:tcPr>
          <w:p w14:paraId="494645F1" w14:textId="77777777" w:rsidR="003A0BB7" w:rsidRPr="00621A35" w:rsidRDefault="003A0BB7" w:rsidP="00492C76"/>
        </w:tc>
        <w:tc>
          <w:tcPr>
            <w:tcW w:w="392" w:type="pct"/>
            <w:noWrap/>
            <w:hideMark/>
          </w:tcPr>
          <w:p w14:paraId="27F5FA61" w14:textId="77777777" w:rsidR="003A0BB7" w:rsidRPr="00621A35" w:rsidRDefault="003A0BB7" w:rsidP="00492C76"/>
        </w:tc>
        <w:tc>
          <w:tcPr>
            <w:tcW w:w="599" w:type="pct"/>
            <w:noWrap/>
            <w:hideMark/>
          </w:tcPr>
          <w:p w14:paraId="22932E30" w14:textId="77777777" w:rsidR="003A0BB7" w:rsidRPr="00621A35" w:rsidRDefault="003A0BB7" w:rsidP="00492C76"/>
        </w:tc>
        <w:tc>
          <w:tcPr>
            <w:tcW w:w="1047" w:type="pct"/>
            <w:noWrap/>
            <w:hideMark/>
          </w:tcPr>
          <w:p w14:paraId="035F9DD7" w14:textId="77777777" w:rsidR="003A0BB7" w:rsidRPr="00621A35" w:rsidRDefault="003A0BB7" w:rsidP="00492C76"/>
        </w:tc>
        <w:tc>
          <w:tcPr>
            <w:tcW w:w="457" w:type="pct"/>
            <w:noWrap/>
            <w:hideMark/>
          </w:tcPr>
          <w:p w14:paraId="0636EFA4" w14:textId="77777777" w:rsidR="003A0BB7" w:rsidRPr="00621A35" w:rsidRDefault="003A0BB7" w:rsidP="00492C76"/>
        </w:tc>
        <w:tc>
          <w:tcPr>
            <w:tcW w:w="392" w:type="pct"/>
            <w:noWrap/>
            <w:hideMark/>
          </w:tcPr>
          <w:p w14:paraId="04941257" w14:textId="77777777" w:rsidR="003A0BB7" w:rsidRPr="00621A35" w:rsidRDefault="003A0BB7" w:rsidP="00492C76"/>
        </w:tc>
        <w:tc>
          <w:tcPr>
            <w:tcW w:w="599" w:type="pct"/>
            <w:noWrap/>
            <w:hideMark/>
          </w:tcPr>
          <w:p w14:paraId="3F904A14" w14:textId="77777777" w:rsidR="003A0BB7" w:rsidRPr="00621A35" w:rsidRDefault="003A0BB7" w:rsidP="00492C76"/>
        </w:tc>
      </w:tr>
      <w:tr w:rsidR="003A0BB7" w:rsidRPr="00621A35" w14:paraId="101EEC7B" w14:textId="77777777" w:rsidTr="00492C76">
        <w:trPr>
          <w:trHeight w:val="288"/>
        </w:trPr>
        <w:tc>
          <w:tcPr>
            <w:tcW w:w="1514" w:type="pct"/>
            <w:gridSpan w:val="2"/>
            <w:noWrap/>
            <w:hideMark/>
          </w:tcPr>
          <w:p w14:paraId="6F4268FC" w14:textId="77777777" w:rsidR="003A0BB7" w:rsidRPr="00621A35" w:rsidRDefault="003A0BB7" w:rsidP="00492C76">
            <w:r w:rsidRPr="00621A35">
              <w:t>ARC 10581</w:t>
            </w:r>
          </w:p>
        </w:tc>
        <w:tc>
          <w:tcPr>
            <w:tcW w:w="392" w:type="pct"/>
            <w:noWrap/>
            <w:hideMark/>
          </w:tcPr>
          <w:p w14:paraId="61C28F1F" w14:textId="77777777" w:rsidR="003A0BB7" w:rsidRPr="00621A35" w:rsidRDefault="003A0BB7" w:rsidP="00492C76"/>
        </w:tc>
        <w:tc>
          <w:tcPr>
            <w:tcW w:w="599" w:type="pct"/>
            <w:noWrap/>
            <w:hideMark/>
          </w:tcPr>
          <w:p w14:paraId="7FF97099" w14:textId="77777777" w:rsidR="003A0BB7" w:rsidRPr="00621A35" w:rsidRDefault="003A0BB7" w:rsidP="00492C76"/>
        </w:tc>
        <w:tc>
          <w:tcPr>
            <w:tcW w:w="1504" w:type="pct"/>
            <w:gridSpan w:val="2"/>
            <w:noWrap/>
            <w:hideMark/>
          </w:tcPr>
          <w:p w14:paraId="1F61A3B5" w14:textId="77777777" w:rsidR="003A0BB7" w:rsidRPr="00621A35" w:rsidRDefault="003A0BB7" w:rsidP="00492C76">
            <w:r w:rsidRPr="00621A35">
              <w:t>ARC 10581</w:t>
            </w:r>
          </w:p>
        </w:tc>
        <w:tc>
          <w:tcPr>
            <w:tcW w:w="392" w:type="pct"/>
            <w:noWrap/>
            <w:hideMark/>
          </w:tcPr>
          <w:p w14:paraId="7FD20F9F" w14:textId="77777777" w:rsidR="003A0BB7" w:rsidRPr="00621A35" w:rsidRDefault="003A0BB7" w:rsidP="00492C76"/>
        </w:tc>
        <w:tc>
          <w:tcPr>
            <w:tcW w:w="599" w:type="pct"/>
            <w:noWrap/>
            <w:hideMark/>
          </w:tcPr>
          <w:p w14:paraId="38AE41CB" w14:textId="77777777" w:rsidR="003A0BB7" w:rsidRPr="00621A35" w:rsidRDefault="003A0BB7" w:rsidP="00492C76"/>
        </w:tc>
      </w:tr>
      <w:tr w:rsidR="003A0BB7" w:rsidRPr="00621A35" w14:paraId="740376AB" w14:textId="77777777" w:rsidTr="00492C76">
        <w:trPr>
          <w:trHeight w:val="288"/>
        </w:trPr>
        <w:tc>
          <w:tcPr>
            <w:tcW w:w="1057" w:type="pct"/>
            <w:noWrap/>
            <w:hideMark/>
          </w:tcPr>
          <w:p w14:paraId="0D62D519" w14:textId="77777777" w:rsidR="003A0BB7" w:rsidRPr="00621A35" w:rsidRDefault="003A0BB7" w:rsidP="00492C76">
            <w:r w:rsidRPr="00621A35">
              <w:t>HA vs. HN</w:t>
            </w:r>
          </w:p>
        </w:tc>
        <w:tc>
          <w:tcPr>
            <w:tcW w:w="457" w:type="pct"/>
            <w:noWrap/>
            <w:hideMark/>
          </w:tcPr>
          <w:p w14:paraId="2395CC38" w14:textId="77777777" w:rsidR="003A0BB7" w:rsidRPr="00621A35" w:rsidRDefault="003A0BB7" w:rsidP="00492C76">
            <w:r w:rsidRPr="00621A35">
              <w:t>No</w:t>
            </w:r>
          </w:p>
        </w:tc>
        <w:tc>
          <w:tcPr>
            <w:tcW w:w="392" w:type="pct"/>
            <w:noWrap/>
            <w:hideMark/>
          </w:tcPr>
          <w:p w14:paraId="44C8334C" w14:textId="77777777" w:rsidR="003A0BB7" w:rsidRPr="00621A35" w:rsidRDefault="003A0BB7" w:rsidP="00492C76">
            <w:r w:rsidRPr="00621A35">
              <w:t>ns</w:t>
            </w:r>
          </w:p>
        </w:tc>
        <w:tc>
          <w:tcPr>
            <w:tcW w:w="599" w:type="pct"/>
            <w:noWrap/>
            <w:hideMark/>
          </w:tcPr>
          <w:p w14:paraId="4F64B1DE" w14:textId="77777777" w:rsidR="003A0BB7" w:rsidRPr="00621A35" w:rsidRDefault="003A0BB7" w:rsidP="00492C76">
            <w:r w:rsidRPr="00621A35">
              <w:t>0.9256</w:t>
            </w:r>
          </w:p>
        </w:tc>
        <w:tc>
          <w:tcPr>
            <w:tcW w:w="1047" w:type="pct"/>
            <w:noWrap/>
            <w:hideMark/>
          </w:tcPr>
          <w:p w14:paraId="65086185" w14:textId="77777777" w:rsidR="003A0BB7" w:rsidRPr="00621A35" w:rsidRDefault="003A0BB7" w:rsidP="00492C76">
            <w:r w:rsidRPr="00621A35">
              <w:t>HA vs. HN</w:t>
            </w:r>
          </w:p>
        </w:tc>
        <w:tc>
          <w:tcPr>
            <w:tcW w:w="457" w:type="pct"/>
            <w:noWrap/>
            <w:hideMark/>
          </w:tcPr>
          <w:p w14:paraId="0D921D49" w14:textId="77777777" w:rsidR="003A0BB7" w:rsidRPr="00621A35" w:rsidRDefault="003A0BB7" w:rsidP="00492C76">
            <w:r w:rsidRPr="00621A35">
              <w:t>No</w:t>
            </w:r>
          </w:p>
        </w:tc>
        <w:tc>
          <w:tcPr>
            <w:tcW w:w="392" w:type="pct"/>
            <w:noWrap/>
            <w:hideMark/>
          </w:tcPr>
          <w:p w14:paraId="397A3790" w14:textId="77777777" w:rsidR="003A0BB7" w:rsidRPr="00621A35" w:rsidRDefault="003A0BB7" w:rsidP="00492C76">
            <w:r w:rsidRPr="00621A35">
              <w:t>ns</w:t>
            </w:r>
          </w:p>
        </w:tc>
        <w:tc>
          <w:tcPr>
            <w:tcW w:w="599" w:type="pct"/>
            <w:noWrap/>
            <w:hideMark/>
          </w:tcPr>
          <w:p w14:paraId="20B25213" w14:textId="77777777" w:rsidR="003A0BB7" w:rsidRPr="00621A35" w:rsidRDefault="003A0BB7" w:rsidP="00492C76">
            <w:r w:rsidRPr="00621A35">
              <w:t>0.9048</w:t>
            </w:r>
          </w:p>
        </w:tc>
      </w:tr>
      <w:tr w:rsidR="003A0BB7" w:rsidRPr="00621A35" w14:paraId="6639CAAB" w14:textId="77777777" w:rsidTr="00492C76">
        <w:trPr>
          <w:trHeight w:val="288"/>
        </w:trPr>
        <w:tc>
          <w:tcPr>
            <w:tcW w:w="1057" w:type="pct"/>
            <w:noWrap/>
            <w:hideMark/>
          </w:tcPr>
          <w:p w14:paraId="43EC812C" w14:textId="77777777" w:rsidR="003A0BB7" w:rsidRPr="00621A35" w:rsidRDefault="003A0BB7" w:rsidP="00492C76">
            <w:r w:rsidRPr="00621A35">
              <w:lastRenderedPageBreak/>
              <w:t>LN vs. HN</w:t>
            </w:r>
          </w:p>
        </w:tc>
        <w:tc>
          <w:tcPr>
            <w:tcW w:w="457" w:type="pct"/>
            <w:noWrap/>
            <w:hideMark/>
          </w:tcPr>
          <w:p w14:paraId="632442FC" w14:textId="77777777" w:rsidR="003A0BB7" w:rsidRPr="00621A35" w:rsidRDefault="003A0BB7" w:rsidP="00492C76">
            <w:r w:rsidRPr="00621A35">
              <w:t>No</w:t>
            </w:r>
          </w:p>
        </w:tc>
        <w:tc>
          <w:tcPr>
            <w:tcW w:w="392" w:type="pct"/>
            <w:noWrap/>
            <w:hideMark/>
          </w:tcPr>
          <w:p w14:paraId="012A9AC3" w14:textId="77777777" w:rsidR="003A0BB7" w:rsidRPr="00621A35" w:rsidRDefault="003A0BB7" w:rsidP="00492C76">
            <w:r w:rsidRPr="00621A35">
              <w:t>ns</w:t>
            </w:r>
          </w:p>
        </w:tc>
        <w:tc>
          <w:tcPr>
            <w:tcW w:w="599" w:type="pct"/>
            <w:noWrap/>
            <w:hideMark/>
          </w:tcPr>
          <w:p w14:paraId="5A7FDCD1" w14:textId="77777777" w:rsidR="003A0BB7" w:rsidRPr="00621A35" w:rsidRDefault="003A0BB7" w:rsidP="00492C76">
            <w:r w:rsidRPr="00621A35">
              <w:t>0.86</w:t>
            </w:r>
          </w:p>
        </w:tc>
        <w:tc>
          <w:tcPr>
            <w:tcW w:w="1047" w:type="pct"/>
            <w:noWrap/>
            <w:hideMark/>
          </w:tcPr>
          <w:p w14:paraId="76471DAF" w14:textId="77777777" w:rsidR="003A0BB7" w:rsidRPr="00621A35" w:rsidRDefault="003A0BB7" w:rsidP="00492C76">
            <w:r w:rsidRPr="00621A35">
              <w:t>LN vs. HN</w:t>
            </w:r>
          </w:p>
        </w:tc>
        <w:tc>
          <w:tcPr>
            <w:tcW w:w="457" w:type="pct"/>
            <w:noWrap/>
            <w:hideMark/>
          </w:tcPr>
          <w:p w14:paraId="214AAD20" w14:textId="77777777" w:rsidR="003A0BB7" w:rsidRPr="00621A35" w:rsidRDefault="003A0BB7" w:rsidP="00492C76">
            <w:r w:rsidRPr="00621A35">
              <w:t>No</w:t>
            </w:r>
          </w:p>
        </w:tc>
        <w:tc>
          <w:tcPr>
            <w:tcW w:w="392" w:type="pct"/>
            <w:noWrap/>
            <w:hideMark/>
          </w:tcPr>
          <w:p w14:paraId="48E0637D" w14:textId="77777777" w:rsidR="003A0BB7" w:rsidRPr="00621A35" w:rsidRDefault="003A0BB7" w:rsidP="00492C76">
            <w:r w:rsidRPr="00621A35">
              <w:t>ns</w:t>
            </w:r>
          </w:p>
        </w:tc>
        <w:tc>
          <w:tcPr>
            <w:tcW w:w="599" w:type="pct"/>
            <w:noWrap/>
            <w:hideMark/>
          </w:tcPr>
          <w:p w14:paraId="63559B75" w14:textId="77777777" w:rsidR="003A0BB7" w:rsidRPr="00621A35" w:rsidRDefault="003A0BB7" w:rsidP="00492C76">
            <w:r w:rsidRPr="00621A35">
              <w:t>0.8569</w:t>
            </w:r>
          </w:p>
        </w:tc>
      </w:tr>
      <w:tr w:rsidR="003A0BB7" w:rsidRPr="00621A35" w14:paraId="6A922555" w14:textId="77777777" w:rsidTr="00492C76">
        <w:trPr>
          <w:trHeight w:val="288"/>
        </w:trPr>
        <w:tc>
          <w:tcPr>
            <w:tcW w:w="1057" w:type="pct"/>
            <w:noWrap/>
            <w:hideMark/>
          </w:tcPr>
          <w:p w14:paraId="5220E2ED" w14:textId="77777777" w:rsidR="003A0BB7" w:rsidRPr="00621A35" w:rsidRDefault="003A0BB7" w:rsidP="00492C76">
            <w:r w:rsidRPr="00621A35">
              <w:t>LN vs. HA</w:t>
            </w:r>
          </w:p>
        </w:tc>
        <w:tc>
          <w:tcPr>
            <w:tcW w:w="457" w:type="pct"/>
            <w:noWrap/>
            <w:hideMark/>
          </w:tcPr>
          <w:p w14:paraId="52AE9203" w14:textId="77777777" w:rsidR="003A0BB7" w:rsidRPr="00621A35" w:rsidRDefault="003A0BB7" w:rsidP="00492C76">
            <w:r w:rsidRPr="00621A35">
              <w:t>No</w:t>
            </w:r>
          </w:p>
        </w:tc>
        <w:tc>
          <w:tcPr>
            <w:tcW w:w="392" w:type="pct"/>
            <w:noWrap/>
            <w:hideMark/>
          </w:tcPr>
          <w:p w14:paraId="0E2456DB" w14:textId="77777777" w:rsidR="003A0BB7" w:rsidRPr="00621A35" w:rsidRDefault="003A0BB7" w:rsidP="00492C76">
            <w:r w:rsidRPr="00621A35">
              <w:t>ns</w:t>
            </w:r>
          </w:p>
        </w:tc>
        <w:tc>
          <w:tcPr>
            <w:tcW w:w="599" w:type="pct"/>
            <w:noWrap/>
            <w:hideMark/>
          </w:tcPr>
          <w:p w14:paraId="2324DA44" w14:textId="77777777" w:rsidR="003A0BB7" w:rsidRPr="00621A35" w:rsidRDefault="003A0BB7" w:rsidP="00492C76">
            <w:r w:rsidRPr="00621A35">
              <w:t>0.9982</w:t>
            </w:r>
          </w:p>
        </w:tc>
        <w:tc>
          <w:tcPr>
            <w:tcW w:w="1047" w:type="pct"/>
            <w:noWrap/>
            <w:hideMark/>
          </w:tcPr>
          <w:p w14:paraId="57D619D9" w14:textId="77777777" w:rsidR="003A0BB7" w:rsidRPr="00621A35" w:rsidRDefault="003A0BB7" w:rsidP="00492C76">
            <w:r w:rsidRPr="00621A35">
              <w:t>LN vs. HA</w:t>
            </w:r>
          </w:p>
        </w:tc>
        <w:tc>
          <w:tcPr>
            <w:tcW w:w="457" w:type="pct"/>
            <w:noWrap/>
            <w:hideMark/>
          </w:tcPr>
          <w:p w14:paraId="4BAA8E0C" w14:textId="77777777" w:rsidR="003A0BB7" w:rsidRPr="00621A35" w:rsidRDefault="003A0BB7" w:rsidP="00492C76">
            <w:r w:rsidRPr="00621A35">
              <w:t>No</w:t>
            </w:r>
          </w:p>
        </w:tc>
        <w:tc>
          <w:tcPr>
            <w:tcW w:w="392" w:type="pct"/>
            <w:noWrap/>
            <w:hideMark/>
          </w:tcPr>
          <w:p w14:paraId="691831A2" w14:textId="77777777" w:rsidR="003A0BB7" w:rsidRPr="00621A35" w:rsidRDefault="003A0BB7" w:rsidP="00492C76">
            <w:r w:rsidRPr="00621A35">
              <w:t>ns</w:t>
            </w:r>
          </w:p>
        </w:tc>
        <w:tc>
          <w:tcPr>
            <w:tcW w:w="599" w:type="pct"/>
            <w:noWrap/>
            <w:hideMark/>
          </w:tcPr>
          <w:p w14:paraId="6034F46F" w14:textId="77777777" w:rsidR="003A0BB7" w:rsidRPr="00621A35" w:rsidRDefault="003A0BB7" w:rsidP="00492C76">
            <w:r w:rsidRPr="00621A35">
              <w:t>0.9994</w:t>
            </w:r>
          </w:p>
        </w:tc>
      </w:tr>
      <w:tr w:rsidR="003A0BB7" w:rsidRPr="00621A35" w14:paraId="4F243043" w14:textId="77777777" w:rsidTr="00492C76">
        <w:trPr>
          <w:trHeight w:val="288"/>
        </w:trPr>
        <w:tc>
          <w:tcPr>
            <w:tcW w:w="1057" w:type="pct"/>
            <w:noWrap/>
            <w:hideMark/>
          </w:tcPr>
          <w:p w14:paraId="03AF1403" w14:textId="77777777" w:rsidR="003A0BB7" w:rsidRPr="00621A35" w:rsidRDefault="003A0BB7" w:rsidP="00492C76"/>
        </w:tc>
        <w:tc>
          <w:tcPr>
            <w:tcW w:w="457" w:type="pct"/>
            <w:noWrap/>
            <w:hideMark/>
          </w:tcPr>
          <w:p w14:paraId="6E9F5A4E" w14:textId="77777777" w:rsidR="003A0BB7" w:rsidRPr="00621A35" w:rsidRDefault="003A0BB7" w:rsidP="00492C76"/>
        </w:tc>
        <w:tc>
          <w:tcPr>
            <w:tcW w:w="392" w:type="pct"/>
            <w:noWrap/>
            <w:hideMark/>
          </w:tcPr>
          <w:p w14:paraId="72584A69" w14:textId="77777777" w:rsidR="003A0BB7" w:rsidRPr="00621A35" w:rsidRDefault="003A0BB7" w:rsidP="00492C76"/>
        </w:tc>
        <w:tc>
          <w:tcPr>
            <w:tcW w:w="599" w:type="pct"/>
            <w:noWrap/>
            <w:hideMark/>
          </w:tcPr>
          <w:p w14:paraId="402B8386" w14:textId="77777777" w:rsidR="003A0BB7" w:rsidRPr="00621A35" w:rsidRDefault="003A0BB7" w:rsidP="00492C76"/>
        </w:tc>
        <w:tc>
          <w:tcPr>
            <w:tcW w:w="1047" w:type="pct"/>
            <w:noWrap/>
            <w:hideMark/>
          </w:tcPr>
          <w:p w14:paraId="60617C60" w14:textId="77777777" w:rsidR="003A0BB7" w:rsidRPr="00621A35" w:rsidRDefault="003A0BB7" w:rsidP="00492C76"/>
        </w:tc>
        <w:tc>
          <w:tcPr>
            <w:tcW w:w="457" w:type="pct"/>
            <w:noWrap/>
            <w:hideMark/>
          </w:tcPr>
          <w:p w14:paraId="16ED60C5" w14:textId="77777777" w:rsidR="003A0BB7" w:rsidRPr="00621A35" w:rsidRDefault="003A0BB7" w:rsidP="00492C76"/>
        </w:tc>
        <w:tc>
          <w:tcPr>
            <w:tcW w:w="392" w:type="pct"/>
            <w:noWrap/>
            <w:hideMark/>
          </w:tcPr>
          <w:p w14:paraId="2BA61CA4" w14:textId="77777777" w:rsidR="003A0BB7" w:rsidRPr="00621A35" w:rsidRDefault="003A0BB7" w:rsidP="00492C76"/>
        </w:tc>
        <w:tc>
          <w:tcPr>
            <w:tcW w:w="599" w:type="pct"/>
            <w:noWrap/>
            <w:hideMark/>
          </w:tcPr>
          <w:p w14:paraId="1EA58676" w14:textId="77777777" w:rsidR="003A0BB7" w:rsidRPr="00621A35" w:rsidRDefault="003A0BB7" w:rsidP="00492C76"/>
        </w:tc>
      </w:tr>
      <w:tr w:rsidR="003A0BB7" w:rsidRPr="00621A35" w14:paraId="75F8D22B" w14:textId="77777777" w:rsidTr="00492C76">
        <w:trPr>
          <w:trHeight w:val="288"/>
        </w:trPr>
        <w:tc>
          <w:tcPr>
            <w:tcW w:w="1057" w:type="pct"/>
            <w:noWrap/>
            <w:hideMark/>
          </w:tcPr>
          <w:p w14:paraId="3A5C5A8C" w14:textId="77777777" w:rsidR="003A0BB7" w:rsidRPr="00621A35" w:rsidRDefault="003A0BB7" w:rsidP="00492C76">
            <w:r w:rsidRPr="00621A35">
              <w:t>SXC 216</w:t>
            </w:r>
          </w:p>
        </w:tc>
        <w:tc>
          <w:tcPr>
            <w:tcW w:w="457" w:type="pct"/>
            <w:noWrap/>
            <w:hideMark/>
          </w:tcPr>
          <w:p w14:paraId="040A8F65" w14:textId="77777777" w:rsidR="003A0BB7" w:rsidRPr="00621A35" w:rsidRDefault="003A0BB7" w:rsidP="00492C76"/>
        </w:tc>
        <w:tc>
          <w:tcPr>
            <w:tcW w:w="392" w:type="pct"/>
            <w:noWrap/>
            <w:hideMark/>
          </w:tcPr>
          <w:p w14:paraId="242BC3B3" w14:textId="77777777" w:rsidR="003A0BB7" w:rsidRPr="00621A35" w:rsidRDefault="003A0BB7" w:rsidP="00492C76"/>
        </w:tc>
        <w:tc>
          <w:tcPr>
            <w:tcW w:w="599" w:type="pct"/>
            <w:noWrap/>
            <w:hideMark/>
          </w:tcPr>
          <w:p w14:paraId="3DFF71BC" w14:textId="77777777" w:rsidR="003A0BB7" w:rsidRPr="00621A35" w:rsidRDefault="003A0BB7" w:rsidP="00492C76"/>
        </w:tc>
        <w:tc>
          <w:tcPr>
            <w:tcW w:w="1047" w:type="pct"/>
            <w:noWrap/>
            <w:hideMark/>
          </w:tcPr>
          <w:p w14:paraId="0BBB0C9F" w14:textId="77777777" w:rsidR="003A0BB7" w:rsidRPr="00621A35" w:rsidRDefault="003A0BB7" w:rsidP="00492C76">
            <w:r w:rsidRPr="00621A35">
              <w:t>SXC 216</w:t>
            </w:r>
          </w:p>
        </w:tc>
        <w:tc>
          <w:tcPr>
            <w:tcW w:w="457" w:type="pct"/>
            <w:noWrap/>
            <w:hideMark/>
          </w:tcPr>
          <w:p w14:paraId="21DFE2A4" w14:textId="77777777" w:rsidR="003A0BB7" w:rsidRPr="00621A35" w:rsidRDefault="003A0BB7" w:rsidP="00492C76"/>
        </w:tc>
        <w:tc>
          <w:tcPr>
            <w:tcW w:w="392" w:type="pct"/>
            <w:noWrap/>
            <w:hideMark/>
          </w:tcPr>
          <w:p w14:paraId="25066DDE" w14:textId="77777777" w:rsidR="003A0BB7" w:rsidRPr="00621A35" w:rsidRDefault="003A0BB7" w:rsidP="00492C76"/>
        </w:tc>
        <w:tc>
          <w:tcPr>
            <w:tcW w:w="599" w:type="pct"/>
            <w:noWrap/>
            <w:hideMark/>
          </w:tcPr>
          <w:p w14:paraId="02B1B1A6" w14:textId="77777777" w:rsidR="003A0BB7" w:rsidRPr="00621A35" w:rsidRDefault="003A0BB7" w:rsidP="00492C76"/>
        </w:tc>
      </w:tr>
      <w:tr w:rsidR="003A0BB7" w:rsidRPr="00621A35" w14:paraId="46837174" w14:textId="77777777" w:rsidTr="00492C76">
        <w:trPr>
          <w:trHeight w:val="288"/>
        </w:trPr>
        <w:tc>
          <w:tcPr>
            <w:tcW w:w="1057" w:type="pct"/>
            <w:noWrap/>
            <w:hideMark/>
          </w:tcPr>
          <w:p w14:paraId="65A3A38C" w14:textId="77777777" w:rsidR="003A0BB7" w:rsidRPr="00621A35" w:rsidRDefault="003A0BB7" w:rsidP="00492C76">
            <w:r w:rsidRPr="00621A35">
              <w:t>HA vs. HN</w:t>
            </w:r>
          </w:p>
        </w:tc>
        <w:tc>
          <w:tcPr>
            <w:tcW w:w="457" w:type="pct"/>
            <w:noWrap/>
            <w:hideMark/>
          </w:tcPr>
          <w:p w14:paraId="51C6203A" w14:textId="77777777" w:rsidR="003A0BB7" w:rsidRPr="00621A35" w:rsidRDefault="003A0BB7" w:rsidP="00492C76">
            <w:r w:rsidRPr="00621A35">
              <w:t>No</w:t>
            </w:r>
          </w:p>
        </w:tc>
        <w:tc>
          <w:tcPr>
            <w:tcW w:w="392" w:type="pct"/>
            <w:noWrap/>
            <w:hideMark/>
          </w:tcPr>
          <w:p w14:paraId="38CF4044" w14:textId="77777777" w:rsidR="003A0BB7" w:rsidRPr="00621A35" w:rsidRDefault="003A0BB7" w:rsidP="00492C76">
            <w:r w:rsidRPr="00621A35">
              <w:t>ns</w:t>
            </w:r>
          </w:p>
        </w:tc>
        <w:tc>
          <w:tcPr>
            <w:tcW w:w="599" w:type="pct"/>
            <w:noWrap/>
            <w:hideMark/>
          </w:tcPr>
          <w:p w14:paraId="01E13976" w14:textId="77777777" w:rsidR="003A0BB7" w:rsidRPr="00621A35" w:rsidRDefault="003A0BB7" w:rsidP="00492C76">
            <w:r w:rsidRPr="00621A35">
              <w:t>0.82</w:t>
            </w:r>
          </w:p>
        </w:tc>
        <w:tc>
          <w:tcPr>
            <w:tcW w:w="1047" w:type="pct"/>
            <w:noWrap/>
            <w:hideMark/>
          </w:tcPr>
          <w:p w14:paraId="386625A8" w14:textId="77777777" w:rsidR="003A0BB7" w:rsidRPr="00621A35" w:rsidRDefault="003A0BB7" w:rsidP="00492C76">
            <w:r w:rsidRPr="00621A35">
              <w:t>HA vs. HN</w:t>
            </w:r>
          </w:p>
        </w:tc>
        <w:tc>
          <w:tcPr>
            <w:tcW w:w="457" w:type="pct"/>
            <w:noWrap/>
            <w:hideMark/>
          </w:tcPr>
          <w:p w14:paraId="41BF63F1" w14:textId="77777777" w:rsidR="003A0BB7" w:rsidRPr="00621A35" w:rsidRDefault="003A0BB7" w:rsidP="00492C76">
            <w:r w:rsidRPr="00621A35">
              <w:t>No</w:t>
            </w:r>
          </w:p>
        </w:tc>
        <w:tc>
          <w:tcPr>
            <w:tcW w:w="392" w:type="pct"/>
            <w:noWrap/>
            <w:hideMark/>
          </w:tcPr>
          <w:p w14:paraId="6669F116" w14:textId="77777777" w:rsidR="003A0BB7" w:rsidRPr="00621A35" w:rsidRDefault="003A0BB7" w:rsidP="00492C76">
            <w:r w:rsidRPr="00621A35">
              <w:t>ns</w:t>
            </w:r>
          </w:p>
        </w:tc>
        <w:tc>
          <w:tcPr>
            <w:tcW w:w="599" w:type="pct"/>
            <w:noWrap/>
            <w:hideMark/>
          </w:tcPr>
          <w:p w14:paraId="0952BF59" w14:textId="77777777" w:rsidR="003A0BB7" w:rsidRPr="00621A35" w:rsidRDefault="003A0BB7" w:rsidP="00492C76">
            <w:r w:rsidRPr="00621A35">
              <w:t>0.9037</w:t>
            </w:r>
          </w:p>
        </w:tc>
      </w:tr>
      <w:tr w:rsidR="003A0BB7" w:rsidRPr="00621A35" w14:paraId="3345E34D" w14:textId="77777777" w:rsidTr="00492C76">
        <w:trPr>
          <w:trHeight w:val="288"/>
        </w:trPr>
        <w:tc>
          <w:tcPr>
            <w:tcW w:w="1057" w:type="pct"/>
            <w:noWrap/>
            <w:hideMark/>
          </w:tcPr>
          <w:p w14:paraId="3BA44ADA" w14:textId="77777777" w:rsidR="003A0BB7" w:rsidRPr="00621A35" w:rsidRDefault="003A0BB7" w:rsidP="00492C76">
            <w:r w:rsidRPr="00621A35">
              <w:t>LN vs. HN</w:t>
            </w:r>
          </w:p>
        </w:tc>
        <w:tc>
          <w:tcPr>
            <w:tcW w:w="457" w:type="pct"/>
            <w:noWrap/>
            <w:hideMark/>
          </w:tcPr>
          <w:p w14:paraId="28D873A0" w14:textId="77777777" w:rsidR="003A0BB7" w:rsidRPr="00621A35" w:rsidRDefault="003A0BB7" w:rsidP="00492C76">
            <w:r w:rsidRPr="00621A35">
              <w:t>No</w:t>
            </w:r>
          </w:p>
        </w:tc>
        <w:tc>
          <w:tcPr>
            <w:tcW w:w="392" w:type="pct"/>
            <w:noWrap/>
            <w:hideMark/>
          </w:tcPr>
          <w:p w14:paraId="12D88038" w14:textId="77777777" w:rsidR="003A0BB7" w:rsidRPr="00621A35" w:rsidRDefault="003A0BB7" w:rsidP="00492C76">
            <w:r w:rsidRPr="00621A35">
              <w:t>ns</w:t>
            </w:r>
          </w:p>
        </w:tc>
        <w:tc>
          <w:tcPr>
            <w:tcW w:w="599" w:type="pct"/>
            <w:noWrap/>
            <w:hideMark/>
          </w:tcPr>
          <w:p w14:paraId="16BB9593" w14:textId="77777777" w:rsidR="003A0BB7" w:rsidRPr="00621A35" w:rsidRDefault="003A0BB7" w:rsidP="00492C76">
            <w:r w:rsidRPr="00621A35">
              <w:t>0.2152</w:t>
            </w:r>
          </w:p>
        </w:tc>
        <w:tc>
          <w:tcPr>
            <w:tcW w:w="1047" w:type="pct"/>
            <w:noWrap/>
            <w:hideMark/>
          </w:tcPr>
          <w:p w14:paraId="3565E8D7" w14:textId="77777777" w:rsidR="003A0BB7" w:rsidRPr="00621A35" w:rsidRDefault="003A0BB7" w:rsidP="00492C76">
            <w:r w:rsidRPr="00621A35">
              <w:t>LN vs. HN</w:t>
            </w:r>
          </w:p>
        </w:tc>
        <w:tc>
          <w:tcPr>
            <w:tcW w:w="457" w:type="pct"/>
            <w:noWrap/>
            <w:hideMark/>
          </w:tcPr>
          <w:p w14:paraId="21A2620A" w14:textId="77777777" w:rsidR="003A0BB7" w:rsidRPr="00621A35" w:rsidRDefault="003A0BB7" w:rsidP="00492C76">
            <w:r w:rsidRPr="00621A35">
              <w:t>No</w:t>
            </w:r>
          </w:p>
        </w:tc>
        <w:tc>
          <w:tcPr>
            <w:tcW w:w="392" w:type="pct"/>
            <w:noWrap/>
            <w:hideMark/>
          </w:tcPr>
          <w:p w14:paraId="6D97DC9E" w14:textId="77777777" w:rsidR="003A0BB7" w:rsidRPr="00621A35" w:rsidRDefault="003A0BB7" w:rsidP="00492C76">
            <w:r w:rsidRPr="00621A35">
              <w:t>ns</w:t>
            </w:r>
          </w:p>
        </w:tc>
        <w:tc>
          <w:tcPr>
            <w:tcW w:w="599" w:type="pct"/>
            <w:noWrap/>
            <w:hideMark/>
          </w:tcPr>
          <w:p w14:paraId="75F78212" w14:textId="77777777" w:rsidR="003A0BB7" w:rsidRPr="00621A35" w:rsidRDefault="003A0BB7" w:rsidP="00492C76">
            <w:r w:rsidRPr="00621A35">
              <w:t>0.3927</w:t>
            </w:r>
          </w:p>
        </w:tc>
      </w:tr>
      <w:tr w:rsidR="003A0BB7" w:rsidRPr="00621A35" w14:paraId="36ABFF7F" w14:textId="77777777" w:rsidTr="00492C76">
        <w:trPr>
          <w:trHeight w:val="288"/>
        </w:trPr>
        <w:tc>
          <w:tcPr>
            <w:tcW w:w="1057" w:type="pct"/>
            <w:noWrap/>
            <w:hideMark/>
          </w:tcPr>
          <w:p w14:paraId="1B2DD711" w14:textId="77777777" w:rsidR="003A0BB7" w:rsidRPr="00621A35" w:rsidRDefault="003A0BB7" w:rsidP="00492C76">
            <w:r w:rsidRPr="00621A35">
              <w:t>LN vs. HA</w:t>
            </w:r>
          </w:p>
        </w:tc>
        <w:tc>
          <w:tcPr>
            <w:tcW w:w="457" w:type="pct"/>
            <w:noWrap/>
            <w:hideMark/>
          </w:tcPr>
          <w:p w14:paraId="48A075B3" w14:textId="77777777" w:rsidR="003A0BB7" w:rsidRPr="00621A35" w:rsidRDefault="003A0BB7" w:rsidP="00492C76">
            <w:r w:rsidRPr="00621A35">
              <w:t>No</w:t>
            </w:r>
          </w:p>
        </w:tc>
        <w:tc>
          <w:tcPr>
            <w:tcW w:w="392" w:type="pct"/>
            <w:noWrap/>
            <w:hideMark/>
          </w:tcPr>
          <w:p w14:paraId="4ED03BA7" w14:textId="77777777" w:rsidR="003A0BB7" w:rsidRPr="00621A35" w:rsidRDefault="003A0BB7" w:rsidP="00492C76">
            <w:r w:rsidRPr="00621A35">
              <w:t>ns</w:t>
            </w:r>
          </w:p>
        </w:tc>
        <w:tc>
          <w:tcPr>
            <w:tcW w:w="599" w:type="pct"/>
            <w:noWrap/>
            <w:hideMark/>
          </w:tcPr>
          <w:p w14:paraId="258D5787" w14:textId="77777777" w:rsidR="003A0BB7" w:rsidRPr="00621A35" w:rsidRDefault="003A0BB7" w:rsidP="00492C76">
            <w:r w:rsidRPr="00621A35">
              <w:t>0.6766</w:t>
            </w:r>
          </w:p>
        </w:tc>
        <w:tc>
          <w:tcPr>
            <w:tcW w:w="1047" w:type="pct"/>
            <w:noWrap/>
            <w:hideMark/>
          </w:tcPr>
          <w:p w14:paraId="3A639210" w14:textId="77777777" w:rsidR="003A0BB7" w:rsidRPr="00621A35" w:rsidRDefault="003A0BB7" w:rsidP="00492C76">
            <w:r w:rsidRPr="00621A35">
              <w:t>LN vs. HA</w:t>
            </w:r>
          </w:p>
        </w:tc>
        <w:tc>
          <w:tcPr>
            <w:tcW w:w="457" w:type="pct"/>
            <w:noWrap/>
            <w:hideMark/>
          </w:tcPr>
          <w:p w14:paraId="18E7363F" w14:textId="77777777" w:rsidR="003A0BB7" w:rsidRPr="00621A35" w:rsidRDefault="003A0BB7" w:rsidP="00492C76">
            <w:r w:rsidRPr="00621A35">
              <w:t>No</w:t>
            </w:r>
          </w:p>
        </w:tc>
        <w:tc>
          <w:tcPr>
            <w:tcW w:w="392" w:type="pct"/>
            <w:noWrap/>
            <w:hideMark/>
          </w:tcPr>
          <w:p w14:paraId="7918DED5" w14:textId="77777777" w:rsidR="003A0BB7" w:rsidRPr="00621A35" w:rsidRDefault="003A0BB7" w:rsidP="00492C76">
            <w:r w:rsidRPr="00621A35">
              <w:t>ns</w:t>
            </w:r>
          </w:p>
        </w:tc>
        <w:tc>
          <w:tcPr>
            <w:tcW w:w="599" w:type="pct"/>
            <w:noWrap/>
            <w:hideMark/>
          </w:tcPr>
          <w:p w14:paraId="4A298A50" w14:textId="77777777" w:rsidR="003A0BB7" w:rsidRPr="00621A35" w:rsidRDefault="003A0BB7" w:rsidP="00492C76">
            <w:r w:rsidRPr="00621A35">
              <w:t>0.791</w:t>
            </w:r>
          </w:p>
        </w:tc>
      </w:tr>
      <w:tr w:rsidR="003A0BB7" w:rsidRPr="00621A35" w14:paraId="0A45A96D" w14:textId="77777777" w:rsidTr="00492C76">
        <w:trPr>
          <w:trHeight w:val="288"/>
        </w:trPr>
        <w:tc>
          <w:tcPr>
            <w:tcW w:w="1057" w:type="pct"/>
            <w:noWrap/>
            <w:hideMark/>
          </w:tcPr>
          <w:p w14:paraId="7F757C35" w14:textId="77777777" w:rsidR="003A0BB7" w:rsidRPr="00621A35" w:rsidRDefault="003A0BB7" w:rsidP="00492C76"/>
        </w:tc>
        <w:tc>
          <w:tcPr>
            <w:tcW w:w="457" w:type="pct"/>
            <w:noWrap/>
            <w:hideMark/>
          </w:tcPr>
          <w:p w14:paraId="592AEB9F" w14:textId="77777777" w:rsidR="003A0BB7" w:rsidRPr="00621A35" w:rsidRDefault="003A0BB7" w:rsidP="00492C76"/>
        </w:tc>
        <w:tc>
          <w:tcPr>
            <w:tcW w:w="392" w:type="pct"/>
            <w:noWrap/>
            <w:hideMark/>
          </w:tcPr>
          <w:p w14:paraId="5E9E2207" w14:textId="77777777" w:rsidR="003A0BB7" w:rsidRPr="00621A35" w:rsidRDefault="003A0BB7" w:rsidP="00492C76"/>
        </w:tc>
        <w:tc>
          <w:tcPr>
            <w:tcW w:w="599" w:type="pct"/>
            <w:noWrap/>
            <w:hideMark/>
          </w:tcPr>
          <w:p w14:paraId="738C5CA1" w14:textId="77777777" w:rsidR="003A0BB7" w:rsidRPr="00621A35" w:rsidRDefault="003A0BB7" w:rsidP="00492C76"/>
        </w:tc>
        <w:tc>
          <w:tcPr>
            <w:tcW w:w="1047" w:type="pct"/>
            <w:noWrap/>
            <w:hideMark/>
          </w:tcPr>
          <w:p w14:paraId="6ACA7084" w14:textId="77777777" w:rsidR="003A0BB7" w:rsidRPr="00621A35" w:rsidRDefault="003A0BB7" w:rsidP="00492C76"/>
        </w:tc>
        <w:tc>
          <w:tcPr>
            <w:tcW w:w="457" w:type="pct"/>
            <w:noWrap/>
            <w:hideMark/>
          </w:tcPr>
          <w:p w14:paraId="734B64AC" w14:textId="77777777" w:rsidR="003A0BB7" w:rsidRPr="00621A35" w:rsidRDefault="003A0BB7" w:rsidP="00492C76"/>
        </w:tc>
        <w:tc>
          <w:tcPr>
            <w:tcW w:w="392" w:type="pct"/>
            <w:noWrap/>
            <w:hideMark/>
          </w:tcPr>
          <w:p w14:paraId="2E6209E7" w14:textId="77777777" w:rsidR="003A0BB7" w:rsidRPr="00621A35" w:rsidRDefault="003A0BB7" w:rsidP="00492C76"/>
        </w:tc>
        <w:tc>
          <w:tcPr>
            <w:tcW w:w="599" w:type="pct"/>
            <w:noWrap/>
            <w:hideMark/>
          </w:tcPr>
          <w:p w14:paraId="0222C0A8" w14:textId="77777777" w:rsidR="003A0BB7" w:rsidRPr="00621A35" w:rsidRDefault="003A0BB7" w:rsidP="00492C76"/>
        </w:tc>
      </w:tr>
      <w:tr w:rsidR="003A0BB7" w:rsidRPr="00621A35" w14:paraId="71878F01" w14:textId="77777777" w:rsidTr="00492C76">
        <w:trPr>
          <w:trHeight w:val="288"/>
        </w:trPr>
        <w:tc>
          <w:tcPr>
            <w:tcW w:w="1514" w:type="pct"/>
            <w:gridSpan w:val="2"/>
            <w:noWrap/>
            <w:hideMark/>
          </w:tcPr>
          <w:p w14:paraId="2D817D83" w14:textId="51DAF44B" w:rsidR="003A0BB7" w:rsidRPr="00621A35" w:rsidRDefault="00D27AE3" w:rsidP="00492C76">
            <w:r>
              <w:t>ARC 18325</w:t>
            </w:r>
          </w:p>
        </w:tc>
        <w:tc>
          <w:tcPr>
            <w:tcW w:w="392" w:type="pct"/>
            <w:noWrap/>
            <w:hideMark/>
          </w:tcPr>
          <w:p w14:paraId="5BB8DCED" w14:textId="77777777" w:rsidR="003A0BB7" w:rsidRPr="00621A35" w:rsidRDefault="003A0BB7" w:rsidP="00492C76"/>
        </w:tc>
        <w:tc>
          <w:tcPr>
            <w:tcW w:w="599" w:type="pct"/>
            <w:noWrap/>
            <w:hideMark/>
          </w:tcPr>
          <w:p w14:paraId="5E005297" w14:textId="77777777" w:rsidR="003A0BB7" w:rsidRPr="00621A35" w:rsidRDefault="003A0BB7" w:rsidP="00492C76"/>
        </w:tc>
        <w:tc>
          <w:tcPr>
            <w:tcW w:w="1504" w:type="pct"/>
            <w:gridSpan w:val="2"/>
            <w:noWrap/>
            <w:hideMark/>
          </w:tcPr>
          <w:p w14:paraId="4D6D4EF6" w14:textId="013076AA" w:rsidR="003A0BB7" w:rsidRPr="00621A35" w:rsidRDefault="00D27AE3" w:rsidP="00492C76">
            <w:r>
              <w:t>ARC 18325</w:t>
            </w:r>
          </w:p>
        </w:tc>
        <w:tc>
          <w:tcPr>
            <w:tcW w:w="392" w:type="pct"/>
            <w:noWrap/>
            <w:hideMark/>
          </w:tcPr>
          <w:p w14:paraId="757B009E" w14:textId="77777777" w:rsidR="003A0BB7" w:rsidRPr="00621A35" w:rsidRDefault="003A0BB7" w:rsidP="00492C76"/>
        </w:tc>
        <w:tc>
          <w:tcPr>
            <w:tcW w:w="599" w:type="pct"/>
            <w:noWrap/>
            <w:hideMark/>
          </w:tcPr>
          <w:p w14:paraId="0AD391A8" w14:textId="77777777" w:rsidR="003A0BB7" w:rsidRPr="00621A35" w:rsidRDefault="003A0BB7" w:rsidP="00492C76"/>
        </w:tc>
      </w:tr>
      <w:tr w:rsidR="003A0BB7" w:rsidRPr="00621A35" w14:paraId="2D0B5F67" w14:textId="77777777" w:rsidTr="00492C76">
        <w:trPr>
          <w:trHeight w:val="288"/>
        </w:trPr>
        <w:tc>
          <w:tcPr>
            <w:tcW w:w="1057" w:type="pct"/>
            <w:noWrap/>
            <w:hideMark/>
          </w:tcPr>
          <w:p w14:paraId="7886034F" w14:textId="77777777" w:rsidR="003A0BB7" w:rsidRPr="00621A35" w:rsidRDefault="003A0BB7" w:rsidP="00492C76">
            <w:r w:rsidRPr="00621A35">
              <w:t>HA vs. HN</w:t>
            </w:r>
          </w:p>
        </w:tc>
        <w:tc>
          <w:tcPr>
            <w:tcW w:w="457" w:type="pct"/>
            <w:noWrap/>
            <w:hideMark/>
          </w:tcPr>
          <w:p w14:paraId="4839E7E8" w14:textId="77777777" w:rsidR="003A0BB7" w:rsidRPr="00621A35" w:rsidRDefault="003A0BB7" w:rsidP="00492C76">
            <w:r w:rsidRPr="00621A35">
              <w:t>No</w:t>
            </w:r>
          </w:p>
        </w:tc>
        <w:tc>
          <w:tcPr>
            <w:tcW w:w="392" w:type="pct"/>
            <w:noWrap/>
            <w:hideMark/>
          </w:tcPr>
          <w:p w14:paraId="70829302" w14:textId="77777777" w:rsidR="003A0BB7" w:rsidRPr="00621A35" w:rsidRDefault="003A0BB7" w:rsidP="00492C76">
            <w:r w:rsidRPr="00621A35">
              <w:t>ns</w:t>
            </w:r>
          </w:p>
        </w:tc>
        <w:tc>
          <w:tcPr>
            <w:tcW w:w="599" w:type="pct"/>
            <w:noWrap/>
            <w:hideMark/>
          </w:tcPr>
          <w:p w14:paraId="5C4EAADC" w14:textId="77777777" w:rsidR="003A0BB7" w:rsidRPr="00621A35" w:rsidRDefault="003A0BB7" w:rsidP="00492C76">
            <w:r w:rsidRPr="00621A35">
              <w:t>0.2078</w:t>
            </w:r>
          </w:p>
        </w:tc>
        <w:tc>
          <w:tcPr>
            <w:tcW w:w="1047" w:type="pct"/>
            <w:noWrap/>
            <w:hideMark/>
          </w:tcPr>
          <w:p w14:paraId="50FDB2EE" w14:textId="77777777" w:rsidR="003A0BB7" w:rsidRPr="00621A35" w:rsidRDefault="003A0BB7" w:rsidP="00492C76">
            <w:r w:rsidRPr="00621A35">
              <w:t>HA vs. HN</w:t>
            </w:r>
          </w:p>
        </w:tc>
        <w:tc>
          <w:tcPr>
            <w:tcW w:w="457" w:type="pct"/>
            <w:noWrap/>
            <w:hideMark/>
          </w:tcPr>
          <w:p w14:paraId="2FC63BB7" w14:textId="77777777" w:rsidR="003A0BB7" w:rsidRPr="00621A35" w:rsidRDefault="003A0BB7" w:rsidP="00492C76">
            <w:r w:rsidRPr="00621A35">
              <w:t>No</w:t>
            </w:r>
          </w:p>
        </w:tc>
        <w:tc>
          <w:tcPr>
            <w:tcW w:w="392" w:type="pct"/>
            <w:noWrap/>
            <w:hideMark/>
          </w:tcPr>
          <w:p w14:paraId="62ED9A7E" w14:textId="77777777" w:rsidR="003A0BB7" w:rsidRPr="00621A35" w:rsidRDefault="003A0BB7" w:rsidP="00492C76">
            <w:r w:rsidRPr="00621A35">
              <w:t>ns</w:t>
            </w:r>
          </w:p>
        </w:tc>
        <w:tc>
          <w:tcPr>
            <w:tcW w:w="599" w:type="pct"/>
            <w:noWrap/>
            <w:hideMark/>
          </w:tcPr>
          <w:p w14:paraId="504CCAC2" w14:textId="77777777" w:rsidR="003A0BB7" w:rsidRPr="00621A35" w:rsidRDefault="003A0BB7" w:rsidP="00492C76">
            <w:r w:rsidRPr="00621A35">
              <w:t>0.5266</w:t>
            </w:r>
          </w:p>
        </w:tc>
      </w:tr>
      <w:tr w:rsidR="003A0BB7" w:rsidRPr="00621A35" w14:paraId="7620C69E" w14:textId="77777777" w:rsidTr="00492C76">
        <w:trPr>
          <w:trHeight w:val="288"/>
        </w:trPr>
        <w:tc>
          <w:tcPr>
            <w:tcW w:w="1057" w:type="pct"/>
            <w:noWrap/>
            <w:hideMark/>
          </w:tcPr>
          <w:p w14:paraId="2857AD9D" w14:textId="77777777" w:rsidR="003A0BB7" w:rsidRPr="00621A35" w:rsidRDefault="003A0BB7" w:rsidP="00492C76">
            <w:r w:rsidRPr="00621A35">
              <w:t>LN vs. HN</w:t>
            </w:r>
          </w:p>
        </w:tc>
        <w:tc>
          <w:tcPr>
            <w:tcW w:w="457" w:type="pct"/>
            <w:noWrap/>
            <w:hideMark/>
          </w:tcPr>
          <w:p w14:paraId="46AC268B" w14:textId="77777777" w:rsidR="003A0BB7" w:rsidRPr="00621A35" w:rsidRDefault="003A0BB7" w:rsidP="00492C76">
            <w:r w:rsidRPr="00621A35">
              <w:t>No</w:t>
            </w:r>
          </w:p>
        </w:tc>
        <w:tc>
          <w:tcPr>
            <w:tcW w:w="392" w:type="pct"/>
            <w:noWrap/>
            <w:hideMark/>
          </w:tcPr>
          <w:p w14:paraId="554F7969" w14:textId="77777777" w:rsidR="003A0BB7" w:rsidRPr="00621A35" w:rsidRDefault="003A0BB7" w:rsidP="00492C76">
            <w:r w:rsidRPr="00621A35">
              <w:t>ns</w:t>
            </w:r>
          </w:p>
        </w:tc>
        <w:tc>
          <w:tcPr>
            <w:tcW w:w="599" w:type="pct"/>
            <w:noWrap/>
            <w:hideMark/>
          </w:tcPr>
          <w:p w14:paraId="64F1A5F5" w14:textId="77777777" w:rsidR="003A0BB7" w:rsidRPr="00621A35" w:rsidRDefault="003A0BB7" w:rsidP="00492C76">
            <w:r w:rsidRPr="00621A35">
              <w:t>0.1243</w:t>
            </w:r>
          </w:p>
        </w:tc>
        <w:tc>
          <w:tcPr>
            <w:tcW w:w="1047" w:type="pct"/>
            <w:noWrap/>
            <w:hideMark/>
          </w:tcPr>
          <w:p w14:paraId="257888AA" w14:textId="77777777" w:rsidR="003A0BB7" w:rsidRPr="00621A35" w:rsidRDefault="003A0BB7" w:rsidP="00492C76">
            <w:r w:rsidRPr="00621A35">
              <w:t>LN vs. HN</w:t>
            </w:r>
          </w:p>
        </w:tc>
        <w:tc>
          <w:tcPr>
            <w:tcW w:w="457" w:type="pct"/>
            <w:noWrap/>
            <w:hideMark/>
          </w:tcPr>
          <w:p w14:paraId="1C1FA160" w14:textId="77777777" w:rsidR="003A0BB7" w:rsidRPr="00621A35" w:rsidRDefault="003A0BB7" w:rsidP="00492C76">
            <w:r w:rsidRPr="00621A35">
              <w:t>No</w:t>
            </w:r>
          </w:p>
        </w:tc>
        <w:tc>
          <w:tcPr>
            <w:tcW w:w="392" w:type="pct"/>
            <w:noWrap/>
            <w:hideMark/>
          </w:tcPr>
          <w:p w14:paraId="047E9B86" w14:textId="77777777" w:rsidR="003A0BB7" w:rsidRPr="00621A35" w:rsidRDefault="003A0BB7" w:rsidP="00492C76">
            <w:r w:rsidRPr="00621A35">
              <w:t>ns</w:t>
            </w:r>
          </w:p>
        </w:tc>
        <w:tc>
          <w:tcPr>
            <w:tcW w:w="599" w:type="pct"/>
            <w:noWrap/>
            <w:hideMark/>
          </w:tcPr>
          <w:p w14:paraId="08210746" w14:textId="77777777" w:rsidR="003A0BB7" w:rsidRPr="00621A35" w:rsidRDefault="003A0BB7" w:rsidP="00492C76">
            <w:r w:rsidRPr="00621A35">
              <w:t>0.2871</w:t>
            </w:r>
          </w:p>
        </w:tc>
      </w:tr>
      <w:tr w:rsidR="003A0BB7" w:rsidRPr="00621A35" w14:paraId="477AB9F0" w14:textId="77777777" w:rsidTr="00492C76">
        <w:trPr>
          <w:trHeight w:val="288"/>
        </w:trPr>
        <w:tc>
          <w:tcPr>
            <w:tcW w:w="1057" w:type="pct"/>
            <w:noWrap/>
            <w:hideMark/>
          </w:tcPr>
          <w:p w14:paraId="62709275" w14:textId="77777777" w:rsidR="003A0BB7" w:rsidRPr="00621A35" w:rsidRDefault="003A0BB7" w:rsidP="00492C76">
            <w:r w:rsidRPr="00621A35">
              <w:t>LN vs. HA</w:t>
            </w:r>
          </w:p>
        </w:tc>
        <w:tc>
          <w:tcPr>
            <w:tcW w:w="457" w:type="pct"/>
            <w:noWrap/>
            <w:hideMark/>
          </w:tcPr>
          <w:p w14:paraId="13AF8479" w14:textId="77777777" w:rsidR="003A0BB7" w:rsidRPr="00621A35" w:rsidRDefault="003A0BB7" w:rsidP="00492C76">
            <w:r w:rsidRPr="00621A35">
              <w:t>No</w:t>
            </w:r>
          </w:p>
        </w:tc>
        <w:tc>
          <w:tcPr>
            <w:tcW w:w="392" w:type="pct"/>
            <w:noWrap/>
            <w:hideMark/>
          </w:tcPr>
          <w:p w14:paraId="4F79D3FF" w14:textId="77777777" w:rsidR="003A0BB7" w:rsidRPr="00621A35" w:rsidRDefault="003A0BB7" w:rsidP="00492C76">
            <w:r w:rsidRPr="00621A35">
              <w:t>ns</w:t>
            </w:r>
          </w:p>
        </w:tc>
        <w:tc>
          <w:tcPr>
            <w:tcW w:w="599" w:type="pct"/>
            <w:noWrap/>
            <w:hideMark/>
          </w:tcPr>
          <w:p w14:paraId="0FC6C6C4" w14:textId="77777777" w:rsidR="003A0BB7" w:rsidRPr="00621A35" w:rsidRDefault="003A0BB7" w:rsidP="00492C76">
            <w:r w:rsidRPr="00621A35">
              <w:t>0.992</w:t>
            </w:r>
          </w:p>
        </w:tc>
        <w:tc>
          <w:tcPr>
            <w:tcW w:w="1047" w:type="pct"/>
            <w:noWrap/>
            <w:hideMark/>
          </w:tcPr>
          <w:p w14:paraId="57C3FA9C" w14:textId="77777777" w:rsidR="003A0BB7" w:rsidRPr="00621A35" w:rsidRDefault="003A0BB7" w:rsidP="00492C76">
            <w:r w:rsidRPr="00621A35">
              <w:t>LN vs. HA</w:t>
            </w:r>
          </w:p>
        </w:tc>
        <w:tc>
          <w:tcPr>
            <w:tcW w:w="457" w:type="pct"/>
            <w:noWrap/>
            <w:hideMark/>
          </w:tcPr>
          <w:p w14:paraId="14720F5C" w14:textId="77777777" w:rsidR="003A0BB7" w:rsidRPr="00621A35" w:rsidRDefault="003A0BB7" w:rsidP="00492C76">
            <w:r w:rsidRPr="00621A35">
              <w:t>No</w:t>
            </w:r>
          </w:p>
        </w:tc>
        <w:tc>
          <w:tcPr>
            <w:tcW w:w="392" w:type="pct"/>
            <w:noWrap/>
            <w:hideMark/>
          </w:tcPr>
          <w:p w14:paraId="76C40A58" w14:textId="77777777" w:rsidR="003A0BB7" w:rsidRPr="00621A35" w:rsidRDefault="003A0BB7" w:rsidP="00492C76">
            <w:r w:rsidRPr="00621A35">
              <w:t>ns</w:t>
            </w:r>
          </w:p>
        </w:tc>
        <w:tc>
          <w:tcPr>
            <w:tcW w:w="599" w:type="pct"/>
            <w:noWrap/>
            <w:hideMark/>
          </w:tcPr>
          <w:p w14:paraId="59CDCE93" w14:textId="77777777" w:rsidR="003A0BB7" w:rsidRPr="00621A35" w:rsidRDefault="003A0BB7" w:rsidP="00492C76">
            <w:r w:rsidRPr="00621A35">
              <w:t>0.9696</w:t>
            </w:r>
          </w:p>
        </w:tc>
      </w:tr>
      <w:tr w:rsidR="003A0BB7" w:rsidRPr="00621A35" w14:paraId="532A0641" w14:textId="77777777" w:rsidTr="00492C76">
        <w:trPr>
          <w:trHeight w:val="288"/>
        </w:trPr>
        <w:tc>
          <w:tcPr>
            <w:tcW w:w="1057" w:type="pct"/>
            <w:noWrap/>
            <w:hideMark/>
          </w:tcPr>
          <w:p w14:paraId="4A3C128A" w14:textId="77777777" w:rsidR="003A0BB7" w:rsidRPr="00621A35" w:rsidRDefault="003A0BB7" w:rsidP="00492C76"/>
        </w:tc>
        <w:tc>
          <w:tcPr>
            <w:tcW w:w="457" w:type="pct"/>
            <w:noWrap/>
            <w:hideMark/>
          </w:tcPr>
          <w:p w14:paraId="7DA0169D" w14:textId="77777777" w:rsidR="003A0BB7" w:rsidRPr="00621A35" w:rsidRDefault="003A0BB7" w:rsidP="00492C76"/>
        </w:tc>
        <w:tc>
          <w:tcPr>
            <w:tcW w:w="392" w:type="pct"/>
            <w:noWrap/>
            <w:hideMark/>
          </w:tcPr>
          <w:p w14:paraId="0190871D" w14:textId="77777777" w:rsidR="003A0BB7" w:rsidRPr="00621A35" w:rsidRDefault="003A0BB7" w:rsidP="00492C76"/>
        </w:tc>
        <w:tc>
          <w:tcPr>
            <w:tcW w:w="599" w:type="pct"/>
            <w:noWrap/>
            <w:hideMark/>
          </w:tcPr>
          <w:p w14:paraId="209C239A" w14:textId="77777777" w:rsidR="003A0BB7" w:rsidRPr="00621A35" w:rsidRDefault="003A0BB7" w:rsidP="00492C76"/>
        </w:tc>
        <w:tc>
          <w:tcPr>
            <w:tcW w:w="1047" w:type="pct"/>
            <w:noWrap/>
            <w:hideMark/>
          </w:tcPr>
          <w:p w14:paraId="210E8A0A" w14:textId="77777777" w:rsidR="003A0BB7" w:rsidRPr="00621A35" w:rsidRDefault="003A0BB7" w:rsidP="00492C76"/>
        </w:tc>
        <w:tc>
          <w:tcPr>
            <w:tcW w:w="457" w:type="pct"/>
            <w:noWrap/>
            <w:hideMark/>
          </w:tcPr>
          <w:p w14:paraId="45D25E5D" w14:textId="77777777" w:rsidR="003A0BB7" w:rsidRPr="00621A35" w:rsidRDefault="003A0BB7" w:rsidP="00492C76"/>
        </w:tc>
        <w:tc>
          <w:tcPr>
            <w:tcW w:w="392" w:type="pct"/>
            <w:noWrap/>
            <w:hideMark/>
          </w:tcPr>
          <w:p w14:paraId="327AE4E0" w14:textId="77777777" w:rsidR="003A0BB7" w:rsidRPr="00621A35" w:rsidRDefault="003A0BB7" w:rsidP="00492C76"/>
        </w:tc>
        <w:tc>
          <w:tcPr>
            <w:tcW w:w="599" w:type="pct"/>
            <w:noWrap/>
            <w:hideMark/>
          </w:tcPr>
          <w:p w14:paraId="2FAB2152" w14:textId="77777777" w:rsidR="003A0BB7" w:rsidRPr="00621A35" w:rsidRDefault="003A0BB7" w:rsidP="00492C76"/>
        </w:tc>
      </w:tr>
      <w:tr w:rsidR="003A0BB7" w:rsidRPr="00621A35" w14:paraId="3781B3F2" w14:textId="77777777" w:rsidTr="00492C76">
        <w:trPr>
          <w:trHeight w:val="288"/>
        </w:trPr>
        <w:tc>
          <w:tcPr>
            <w:tcW w:w="1057" w:type="pct"/>
            <w:noWrap/>
            <w:hideMark/>
          </w:tcPr>
          <w:p w14:paraId="0E3EBFB0" w14:textId="77777777" w:rsidR="003A0BB7" w:rsidRPr="00621A35" w:rsidRDefault="003A0BB7" w:rsidP="00492C76">
            <w:r w:rsidRPr="00621A35">
              <w:t>MTU1010</w:t>
            </w:r>
          </w:p>
        </w:tc>
        <w:tc>
          <w:tcPr>
            <w:tcW w:w="457" w:type="pct"/>
            <w:noWrap/>
            <w:hideMark/>
          </w:tcPr>
          <w:p w14:paraId="184C6EC6" w14:textId="77777777" w:rsidR="003A0BB7" w:rsidRPr="00621A35" w:rsidRDefault="003A0BB7" w:rsidP="00492C76"/>
        </w:tc>
        <w:tc>
          <w:tcPr>
            <w:tcW w:w="392" w:type="pct"/>
            <w:noWrap/>
            <w:hideMark/>
          </w:tcPr>
          <w:p w14:paraId="47425F5F" w14:textId="77777777" w:rsidR="003A0BB7" w:rsidRPr="00621A35" w:rsidRDefault="003A0BB7" w:rsidP="00492C76"/>
        </w:tc>
        <w:tc>
          <w:tcPr>
            <w:tcW w:w="599" w:type="pct"/>
            <w:noWrap/>
            <w:hideMark/>
          </w:tcPr>
          <w:p w14:paraId="58519740" w14:textId="77777777" w:rsidR="003A0BB7" w:rsidRPr="00621A35" w:rsidRDefault="003A0BB7" w:rsidP="00492C76"/>
        </w:tc>
        <w:tc>
          <w:tcPr>
            <w:tcW w:w="1047" w:type="pct"/>
            <w:noWrap/>
            <w:hideMark/>
          </w:tcPr>
          <w:p w14:paraId="4D2466FD" w14:textId="77777777" w:rsidR="003A0BB7" w:rsidRPr="00621A35" w:rsidRDefault="003A0BB7" w:rsidP="00492C76">
            <w:r w:rsidRPr="00621A35">
              <w:t>MTU1010</w:t>
            </w:r>
          </w:p>
        </w:tc>
        <w:tc>
          <w:tcPr>
            <w:tcW w:w="457" w:type="pct"/>
            <w:noWrap/>
            <w:hideMark/>
          </w:tcPr>
          <w:p w14:paraId="088FD19A" w14:textId="77777777" w:rsidR="003A0BB7" w:rsidRPr="00621A35" w:rsidRDefault="003A0BB7" w:rsidP="00492C76"/>
        </w:tc>
        <w:tc>
          <w:tcPr>
            <w:tcW w:w="392" w:type="pct"/>
            <w:noWrap/>
            <w:hideMark/>
          </w:tcPr>
          <w:p w14:paraId="1068C4AF" w14:textId="77777777" w:rsidR="003A0BB7" w:rsidRPr="00621A35" w:rsidRDefault="003A0BB7" w:rsidP="00492C76"/>
        </w:tc>
        <w:tc>
          <w:tcPr>
            <w:tcW w:w="599" w:type="pct"/>
            <w:noWrap/>
            <w:hideMark/>
          </w:tcPr>
          <w:p w14:paraId="1E4E28D8" w14:textId="77777777" w:rsidR="003A0BB7" w:rsidRPr="00621A35" w:rsidRDefault="003A0BB7" w:rsidP="00492C76"/>
        </w:tc>
      </w:tr>
      <w:tr w:rsidR="003A0BB7" w:rsidRPr="00621A35" w14:paraId="4EEEA902" w14:textId="77777777" w:rsidTr="00492C76">
        <w:trPr>
          <w:trHeight w:val="288"/>
        </w:trPr>
        <w:tc>
          <w:tcPr>
            <w:tcW w:w="1057" w:type="pct"/>
            <w:noWrap/>
            <w:hideMark/>
          </w:tcPr>
          <w:p w14:paraId="05E11DB7" w14:textId="77777777" w:rsidR="003A0BB7" w:rsidRPr="00621A35" w:rsidRDefault="003A0BB7" w:rsidP="00492C76">
            <w:r w:rsidRPr="00621A35">
              <w:t>HA vs. HN</w:t>
            </w:r>
          </w:p>
        </w:tc>
        <w:tc>
          <w:tcPr>
            <w:tcW w:w="457" w:type="pct"/>
            <w:noWrap/>
            <w:hideMark/>
          </w:tcPr>
          <w:p w14:paraId="283D9DF2" w14:textId="77777777" w:rsidR="003A0BB7" w:rsidRPr="00621A35" w:rsidRDefault="003A0BB7" w:rsidP="00492C76">
            <w:r w:rsidRPr="00621A35">
              <w:t>No</w:t>
            </w:r>
          </w:p>
        </w:tc>
        <w:tc>
          <w:tcPr>
            <w:tcW w:w="392" w:type="pct"/>
            <w:noWrap/>
            <w:hideMark/>
          </w:tcPr>
          <w:p w14:paraId="5EE103AF" w14:textId="77777777" w:rsidR="003A0BB7" w:rsidRPr="00621A35" w:rsidRDefault="003A0BB7" w:rsidP="00492C76">
            <w:r w:rsidRPr="00621A35">
              <w:t>ns</w:t>
            </w:r>
          </w:p>
        </w:tc>
        <w:tc>
          <w:tcPr>
            <w:tcW w:w="599" w:type="pct"/>
            <w:noWrap/>
            <w:hideMark/>
          </w:tcPr>
          <w:p w14:paraId="7957484E" w14:textId="77777777" w:rsidR="003A0BB7" w:rsidRPr="00621A35" w:rsidRDefault="003A0BB7" w:rsidP="00492C76">
            <w:r w:rsidRPr="00621A35">
              <w:t>0.4149</w:t>
            </w:r>
          </w:p>
        </w:tc>
        <w:tc>
          <w:tcPr>
            <w:tcW w:w="1047" w:type="pct"/>
            <w:noWrap/>
            <w:hideMark/>
          </w:tcPr>
          <w:p w14:paraId="247DE295" w14:textId="77777777" w:rsidR="003A0BB7" w:rsidRPr="00621A35" w:rsidRDefault="003A0BB7" w:rsidP="00492C76">
            <w:r w:rsidRPr="00621A35">
              <w:t>HA vs. HN</w:t>
            </w:r>
          </w:p>
        </w:tc>
        <w:tc>
          <w:tcPr>
            <w:tcW w:w="457" w:type="pct"/>
            <w:noWrap/>
            <w:hideMark/>
          </w:tcPr>
          <w:p w14:paraId="0C6A268E" w14:textId="77777777" w:rsidR="003A0BB7" w:rsidRPr="00621A35" w:rsidRDefault="003A0BB7" w:rsidP="00492C76">
            <w:r w:rsidRPr="00621A35">
              <w:t>No</w:t>
            </w:r>
          </w:p>
        </w:tc>
        <w:tc>
          <w:tcPr>
            <w:tcW w:w="392" w:type="pct"/>
            <w:noWrap/>
            <w:hideMark/>
          </w:tcPr>
          <w:p w14:paraId="5F55C071" w14:textId="77777777" w:rsidR="003A0BB7" w:rsidRPr="00621A35" w:rsidRDefault="003A0BB7" w:rsidP="00492C76">
            <w:r w:rsidRPr="00621A35">
              <w:t>ns</w:t>
            </w:r>
          </w:p>
        </w:tc>
        <w:tc>
          <w:tcPr>
            <w:tcW w:w="599" w:type="pct"/>
            <w:noWrap/>
            <w:hideMark/>
          </w:tcPr>
          <w:p w14:paraId="77C4AB5B" w14:textId="77777777" w:rsidR="003A0BB7" w:rsidRPr="00621A35" w:rsidRDefault="003A0BB7" w:rsidP="00492C76">
            <w:r w:rsidRPr="00621A35">
              <w:t>0.1103</w:t>
            </w:r>
          </w:p>
        </w:tc>
      </w:tr>
      <w:tr w:rsidR="003A0BB7" w:rsidRPr="00621A35" w14:paraId="6E8D96C5" w14:textId="77777777" w:rsidTr="00492C76">
        <w:trPr>
          <w:trHeight w:val="288"/>
        </w:trPr>
        <w:tc>
          <w:tcPr>
            <w:tcW w:w="1057" w:type="pct"/>
            <w:noWrap/>
            <w:hideMark/>
          </w:tcPr>
          <w:p w14:paraId="34D6A1BF" w14:textId="77777777" w:rsidR="003A0BB7" w:rsidRPr="00621A35" w:rsidRDefault="003A0BB7" w:rsidP="00492C76">
            <w:r w:rsidRPr="00621A35">
              <w:t>LN vs. HN</w:t>
            </w:r>
          </w:p>
        </w:tc>
        <w:tc>
          <w:tcPr>
            <w:tcW w:w="457" w:type="pct"/>
            <w:noWrap/>
            <w:hideMark/>
          </w:tcPr>
          <w:p w14:paraId="2907E512" w14:textId="77777777" w:rsidR="003A0BB7" w:rsidRPr="00621A35" w:rsidRDefault="003A0BB7" w:rsidP="00492C76">
            <w:r w:rsidRPr="00621A35">
              <w:t>No</w:t>
            </w:r>
          </w:p>
        </w:tc>
        <w:tc>
          <w:tcPr>
            <w:tcW w:w="392" w:type="pct"/>
            <w:noWrap/>
            <w:hideMark/>
          </w:tcPr>
          <w:p w14:paraId="2EEB9E5C" w14:textId="77777777" w:rsidR="003A0BB7" w:rsidRPr="00621A35" w:rsidRDefault="003A0BB7" w:rsidP="00492C76">
            <w:r w:rsidRPr="00621A35">
              <w:t>ns</w:t>
            </w:r>
          </w:p>
        </w:tc>
        <w:tc>
          <w:tcPr>
            <w:tcW w:w="599" w:type="pct"/>
            <w:noWrap/>
            <w:hideMark/>
          </w:tcPr>
          <w:p w14:paraId="2026F974" w14:textId="77777777" w:rsidR="003A0BB7" w:rsidRPr="00621A35" w:rsidRDefault="003A0BB7" w:rsidP="00492C76">
            <w:r w:rsidRPr="00621A35">
              <w:t>0.2043</w:t>
            </w:r>
          </w:p>
        </w:tc>
        <w:tc>
          <w:tcPr>
            <w:tcW w:w="1047" w:type="pct"/>
            <w:noWrap/>
            <w:hideMark/>
          </w:tcPr>
          <w:p w14:paraId="123C9C4D" w14:textId="77777777" w:rsidR="003A0BB7" w:rsidRPr="00621A35" w:rsidRDefault="003A0BB7" w:rsidP="00492C76">
            <w:r w:rsidRPr="00621A35">
              <w:t>LN vs. HN</w:t>
            </w:r>
          </w:p>
        </w:tc>
        <w:tc>
          <w:tcPr>
            <w:tcW w:w="457" w:type="pct"/>
            <w:noWrap/>
            <w:hideMark/>
          </w:tcPr>
          <w:p w14:paraId="3A45028D" w14:textId="77777777" w:rsidR="003A0BB7" w:rsidRPr="00621A35" w:rsidRDefault="003A0BB7" w:rsidP="00492C76">
            <w:r w:rsidRPr="00621A35">
              <w:t>No</w:t>
            </w:r>
          </w:p>
        </w:tc>
        <w:tc>
          <w:tcPr>
            <w:tcW w:w="392" w:type="pct"/>
            <w:noWrap/>
            <w:hideMark/>
          </w:tcPr>
          <w:p w14:paraId="047FA721" w14:textId="77777777" w:rsidR="003A0BB7" w:rsidRPr="00621A35" w:rsidRDefault="003A0BB7" w:rsidP="00492C76">
            <w:r w:rsidRPr="00621A35">
              <w:t>ns</w:t>
            </w:r>
          </w:p>
        </w:tc>
        <w:tc>
          <w:tcPr>
            <w:tcW w:w="599" w:type="pct"/>
            <w:noWrap/>
            <w:hideMark/>
          </w:tcPr>
          <w:p w14:paraId="303B508A" w14:textId="77777777" w:rsidR="003A0BB7" w:rsidRPr="00621A35" w:rsidRDefault="003A0BB7" w:rsidP="00492C76">
            <w:r w:rsidRPr="00621A35">
              <w:t>0.0837</w:t>
            </w:r>
          </w:p>
        </w:tc>
      </w:tr>
      <w:tr w:rsidR="003A0BB7" w:rsidRPr="00621A35" w14:paraId="0752F380" w14:textId="77777777" w:rsidTr="00492C76">
        <w:trPr>
          <w:trHeight w:val="288"/>
        </w:trPr>
        <w:tc>
          <w:tcPr>
            <w:tcW w:w="1057" w:type="pct"/>
            <w:noWrap/>
            <w:hideMark/>
          </w:tcPr>
          <w:p w14:paraId="48DDFF33" w14:textId="77777777" w:rsidR="003A0BB7" w:rsidRPr="00621A35" w:rsidRDefault="003A0BB7" w:rsidP="00492C76">
            <w:r w:rsidRPr="00621A35">
              <w:t>LN vs. HA</w:t>
            </w:r>
          </w:p>
        </w:tc>
        <w:tc>
          <w:tcPr>
            <w:tcW w:w="457" w:type="pct"/>
            <w:noWrap/>
            <w:hideMark/>
          </w:tcPr>
          <w:p w14:paraId="07941648" w14:textId="77777777" w:rsidR="003A0BB7" w:rsidRPr="00621A35" w:rsidRDefault="003A0BB7" w:rsidP="00492C76">
            <w:r w:rsidRPr="00621A35">
              <w:t>No</w:t>
            </w:r>
          </w:p>
        </w:tc>
        <w:tc>
          <w:tcPr>
            <w:tcW w:w="392" w:type="pct"/>
            <w:noWrap/>
            <w:hideMark/>
          </w:tcPr>
          <w:p w14:paraId="572777F6" w14:textId="77777777" w:rsidR="003A0BB7" w:rsidRPr="00621A35" w:rsidRDefault="003A0BB7" w:rsidP="00492C76">
            <w:r w:rsidRPr="00621A35">
              <w:t>ns</w:t>
            </w:r>
          </w:p>
        </w:tc>
        <w:tc>
          <w:tcPr>
            <w:tcW w:w="599" w:type="pct"/>
            <w:noWrap/>
            <w:hideMark/>
          </w:tcPr>
          <w:p w14:paraId="2031EDDD" w14:textId="77777777" w:rsidR="003A0BB7" w:rsidRPr="00621A35" w:rsidRDefault="003A0BB7" w:rsidP="00492C76">
            <w:r w:rsidRPr="00621A35">
              <w:t>0.9668</w:t>
            </w:r>
          </w:p>
        </w:tc>
        <w:tc>
          <w:tcPr>
            <w:tcW w:w="1047" w:type="pct"/>
            <w:noWrap/>
            <w:hideMark/>
          </w:tcPr>
          <w:p w14:paraId="367EF46D" w14:textId="77777777" w:rsidR="003A0BB7" w:rsidRPr="00621A35" w:rsidRDefault="003A0BB7" w:rsidP="00492C76">
            <w:r w:rsidRPr="00621A35">
              <w:t>LN vs. HA</w:t>
            </w:r>
          </w:p>
        </w:tc>
        <w:tc>
          <w:tcPr>
            <w:tcW w:w="457" w:type="pct"/>
            <w:noWrap/>
            <w:hideMark/>
          </w:tcPr>
          <w:p w14:paraId="3F73DBD4" w14:textId="77777777" w:rsidR="003A0BB7" w:rsidRPr="00621A35" w:rsidRDefault="003A0BB7" w:rsidP="00492C76">
            <w:r w:rsidRPr="00621A35">
              <w:t>No</w:t>
            </w:r>
          </w:p>
        </w:tc>
        <w:tc>
          <w:tcPr>
            <w:tcW w:w="392" w:type="pct"/>
            <w:noWrap/>
            <w:hideMark/>
          </w:tcPr>
          <w:p w14:paraId="5AC532E0" w14:textId="77777777" w:rsidR="003A0BB7" w:rsidRPr="00621A35" w:rsidRDefault="003A0BB7" w:rsidP="00492C76">
            <w:r w:rsidRPr="00621A35">
              <w:t>ns</w:t>
            </w:r>
          </w:p>
        </w:tc>
        <w:tc>
          <w:tcPr>
            <w:tcW w:w="599" w:type="pct"/>
            <w:noWrap/>
            <w:hideMark/>
          </w:tcPr>
          <w:p w14:paraId="5A3D9390" w14:textId="77777777" w:rsidR="003A0BB7" w:rsidRPr="00621A35" w:rsidRDefault="003A0BB7" w:rsidP="00492C76">
            <w:r w:rsidRPr="00621A35">
              <w:t>0.999</w:t>
            </w:r>
          </w:p>
        </w:tc>
      </w:tr>
      <w:tr w:rsidR="003A0BB7" w:rsidRPr="00621A35" w14:paraId="2ECE2789" w14:textId="77777777" w:rsidTr="00492C76">
        <w:trPr>
          <w:trHeight w:val="288"/>
        </w:trPr>
        <w:tc>
          <w:tcPr>
            <w:tcW w:w="1057" w:type="pct"/>
            <w:noWrap/>
            <w:hideMark/>
          </w:tcPr>
          <w:p w14:paraId="14543677" w14:textId="77777777" w:rsidR="003A0BB7" w:rsidRPr="00621A35" w:rsidRDefault="003A0BB7" w:rsidP="00492C76"/>
        </w:tc>
        <w:tc>
          <w:tcPr>
            <w:tcW w:w="457" w:type="pct"/>
            <w:noWrap/>
            <w:hideMark/>
          </w:tcPr>
          <w:p w14:paraId="7DBA3936" w14:textId="77777777" w:rsidR="003A0BB7" w:rsidRPr="00621A35" w:rsidRDefault="003A0BB7" w:rsidP="00492C76"/>
        </w:tc>
        <w:tc>
          <w:tcPr>
            <w:tcW w:w="392" w:type="pct"/>
            <w:noWrap/>
            <w:hideMark/>
          </w:tcPr>
          <w:p w14:paraId="6C31BF7B" w14:textId="77777777" w:rsidR="003A0BB7" w:rsidRPr="00621A35" w:rsidRDefault="003A0BB7" w:rsidP="00492C76"/>
        </w:tc>
        <w:tc>
          <w:tcPr>
            <w:tcW w:w="599" w:type="pct"/>
            <w:noWrap/>
            <w:hideMark/>
          </w:tcPr>
          <w:p w14:paraId="4B8BBD0E" w14:textId="77777777" w:rsidR="003A0BB7" w:rsidRPr="00621A35" w:rsidRDefault="003A0BB7" w:rsidP="00492C76"/>
        </w:tc>
        <w:tc>
          <w:tcPr>
            <w:tcW w:w="1047" w:type="pct"/>
            <w:noWrap/>
            <w:hideMark/>
          </w:tcPr>
          <w:p w14:paraId="4AE0A72A" w14:textId="77777777" w:rsidR="003A0BB7" w:rsidRPr="00621A35" w:rsidRDefault="003A0BB7" w:rsidP="00492C76"/>
        </w:tc>
        <w:tc>
          <w:tcPr>
            <w:tcW w:w="457" w:type="pct"/>
            <w:noWrap/>
            <w:hideMark/>
          </w:tcPr>
          <w:p w14:paraId="2779D15F" w14:textId="77777777" w:rsidR="003A0BB7" w:rsidRPr="00621A35" w:rsidRDefault="003A0BB7" w:rsidP="00492C76"/>
        </w:tc>
        <w:tc>
          <w:tcPr>
            <w:tcW w:w="392" w:type="pct"/>
            <w:noWrap/>
            <w:hideMark/>
          </w:tcPr>
          <w:p w14:paraId="0761FE8F" w14:textId="77777777" w:rsidR="003A0BB7" w:rsidRPr="00621A35" w:rsidRDefault="003A0BB7" w:rsidP="00492C76"/>
        </w:tc>
        <w:tc>
          <w:tcPr>
            <w:tcW w:w="599" w:type="pct"/>
            <w:noWrap/>
            <w:hideMark/>
          </w:tcPr>
          <w:p w14:paraId="556F6DA5" w14:textId="77777777" w:rsidR="003A0BB7" w:rsidRPr="00621A35" w:rsidRDefault="003A0BB7" w:rsidP="00492C76"/>
        </w:tc>
      </w:tr>
      <w:tr w:rsidR="003A0BB7" w:rsidRPr="00621A35" w14:paraId="40AB8EDE" w14:textId="77777777" w:rsidTr="00492C76">
        <w:trPr>
          <w:trHeight w:val="288"/>
        </w:trPr>
        <w:tc>
          <w:tcPr>
            <w:tcW w:w="1057" w:type="pct"/>
            <w:noWrap/>
            <w:hideMark/>
          </w:tcPr>
          <w:p w14:paraId="35CF8F62" w14:textId="77777777" w:rsidR="003A0BB7" w:rsidRPr="00621A35" w:rsidRDefault="003A0BB7" w:rsidP="00492C76">
            <w:r>
              <w:t>No. of forks</w:t>
            </w:r>
          </w:p>
        </w:tc>
        <w:tc>
          <w:tcPr>
            <w:tcW w:w="457" w:type="pct"/>
            <w:noWrap/>
            <w:hideMark/>
          </w:tcPr>
          <w:p w14:paraId="76BC698E" w14:textId="77777777" w:rsidR="003A0BB7" w:rsidRPr="00621A35" w:rsidRDefault="003A0BB7" w:rsidP="00492C76"/>
        </w:tc>
        <w:tc>
          <w:tcPr>
            <w:tcW w:w="392" w:type="pct"/>
            <w:noWrap/>
            <w:hideMark/>
          </w:tcPr>
          <w:p w14:paraId="352A6D50" w14:textId="77777777" w:rsidR="003A0BB7" w:rsidRPr="00621A35" w:rsidRDefault="003A0BB7" w:rsidP="00492C76"/>
        </w:tc>
        <w:tc>
          <w:tcPr>
            <w:tcW w:w="599" w:type="pct"/>
            <w:noWrap/>
            <w:hideMark/>
          </w:tcPr>
          <w:p w14:paraId="37B0724D" w14:textId="77777777" w:rsidR="003A0BB7" w:rsidRPr="00621A35" w:rsidRDefault="003A0BB7" w:rsidP="00492C76"/>
        </w:tc>
        <w:tc>
          <w:tcPr>
            <w:tcW w:w="1047" w:type="pct"/>
            <w:noWrap/>
            <w:hideMark/>
          </w:tcPr>
          <w:p w14:paraId="071DBE75" w14:textId="77777777" w:rsidR="003A0BB7" w:rsidRPr="00621A35" w:rsidRDefault="003A0BB7" w:rsidP="00492C76">
            <w:r>
              <w:t xml:space="preserve">No. of tips </w:t>
            </w:r>
          </w:p>
        </w:tc>
        <w:tc>
          <w:tcPr>
            <w:tcW w:w="457" w:type="pct"/>
            <w:noWrap/>
            <w:hideMark/>
          </w:tcPr>
          <w:p w14:paraId="1B2030C0" w14:textId="77777777" w:rsidR="003A0BB7" w:rsidRPr="00621A35" w:rsidRDefault="003A0BB7" w:rsidP="00492C76"/>
        </w:tc>
        <w:tc>
          <w:tcPr>
            <w:tcW w:w="392" w:type="pct"/>
            <w:noWrap/>
            <w:hideMark/>
          </w:tcPr>
          <w:p w14:paraId="3CFAE99A" w14:textId="77777777" w:rsidR="003A0BB7" w:rsidRPr="00621A35" w:rsidRDefault="003A0BB7" w:rsidP="00492C76"/>
        </w:tc>
        <w:tc>
          <w:tcPr>
            <w:tcW w:w="599" w:type="pct"/>
            <w:noWrap/>
            <w:hideMark/>
          </w:tcPr>
          <w:p w14:paraId="00E0871A" w14:textId="77777777" w:rsidR="003A0BB7" w:rsidRPr="00621A35" w:rsidRDefault="003A0BB7" w:rsidP="00492C76"/>
        </w:tc>
      </w:tr>
      <w:tr w:rsidR="003A0BB7" w:rsidRPr="00621A35" w14:paraId="3380668E" w14:textId="77777777" w:rsidTr="00492C76">
        <w:trPr>
          <w:trHeight w:val="288"/>
        </w:trPr>
        <w:tc>
          <w:tcPr>
            <w:tcW w:w="1057" w:type="pct"/>
            <w:noWrap/>
            <w:hideMark/>
          </w:tcPr>
          <w:p w14:paraId="1094AAC0" w14:textId="77777777" w:rsidR="003A0BB7" w:rsidRPr="00621A35" w:rsidRDefault="003A0BB7" w:rsidP="00492C76">
            <w:r w:rsidRPr="00364189">
              <w:t>Sidak's multiple comparisons test</w:t>
            </w:r>
          </w:p>
        </w:tc>
        <w:tc>
          <w:tcPr>
            <w:tcW w:w="457" w:type="pct"/>
            <w:noWrap/>
            <w:hideMark/>
          </w:tcPr>
          <w:p w14:paraId="32674D5C" w14:textId="77777777" w:rsidR="003A0BB7" w:rsidRPr="00621A35" w:rsidRDefault="003A0BB7" w:rsidP="00492C76">
            <w:r w:rsidRPr="00364189">
              <w:t>Significant?</w:t>
            </w:r>
          </w:p>
        </w:tc>
        <w:tc>
          <w:tcPr>
            <w:tcW w:w="392" w:type="pct"/>
            <w:noWrap/>
            <w:hideMark/>
          </w:tcPr>
          <w:p w14:paraId="400F9272" w14:textId="77777777" w:rsidR="003A0BB7" w:rsidRPr="00621A35" w:rsidRDefault="003A0BB7" w:rsidP="00492C76">
            <w:r w:rsidRPr="00364189">
              <w:t>Summary</w:t>
            </w:r>
          </w:p>
        </w:tc>
        <w:tc>
          <w:tcPr>
            <w:tcW w:w="599" w:type="pct"/>
            <w:noWrap/>
            <w:hideMark/>
          </w:tcPr>
          <w:p w14:paraId="3071F8F4" w14:textId="77777777" w:rsidR="003A0BB7" w:rsidRPr="00621A35" w:rsidRDefault="003A0BB7" w:rsidP="00492C76">
            <w:r w:rsidRPr="00364189">
              <w:t>Adjusted P Value</w:t>
            </w:r>
          </w:p>
        </w:tc>
        <w:tc>
          <w:tcPr>
            <w:tcW w:w="1047" w:type="pct"/>
            <w:noWrap/>
            <w:hideMark/>
          </w:tcPr>
          <w:p w14:paraId="1F6884CE" w14:textId="77777777" w:rsidR="003A0BB7" w:rsidRPr="00621A35" w:rsidRDefault="003A0BB7" w:rsidP="00492C76">
            <w:r w:rsidRPr="00621A35">
              <w:t>Sidak's multiple comparisons test</w:t>
            </w:r>
          </w:p>
        </w:tc>
        <w:tc>
          <w:tcPr>
            <w:tcW w:w="457" w:type="pct"/>
            <w:noWrap/>
            <w:hideMark/>
          </w:tcPr>
          <w:p w14:paraId="07BB965A" w14:textId="77777777" w:rsidR="003A0BB7" w:rsidRPr="00621A35" w:rsidRDefault="003A0BB7" w:rsidP="00492C76">
            <w:r w:rsidRPr="00621A35">
              <w:t>Significant?</w:t>
            </w:r>
          </w:p>
        </w:tc>
        <w:tc>
          <w:tcPr>
            <w:tcW w:w="392" w:type="pct"/>
            <w:noWrap/>
            <w:hideMark/>
          </w:tcPr>
          <w:p w14:paraId="4283A10F" w14:textId="77777777" w:rsidR="003A0BB7" w:rsidRPr="00621A35" w:rsidRDefault="003A0BB7" w:rsidP="00492C76">
            <w:r w:rsidRPr="00621A35">
              <w:t>Summary</w:t>
            </w:r>
          </w:p>
        </w:tc>
        <w:tc>
          <w:tcPr>
            <w:tcW w:w="599" w:type="pct"/>
            <w:noWrap/>
            <w:hideMark/>
          </w:tcPr>
          <w:p w14:paraId="4EC6964A" w14:textId="77777777" w:rsidR="003A0BB7" w:rsidRPr="00621A35" w:rsidRDefault="003A0BB7" w:rsidP="00492C76">
            <w:r w:rsidRPr="00621A35">
              <w:t>Adjusted P Value</w:t>
            </w:r>
          </w:p>
        </w:tc>
      </w:tr>
      <w:tr w:rsidR="003A0BB7" w:rsidRPr="00621A35" w14:paraId="4EAF2D30" w14:textId="77777777" w:rsidTr="00492C76">
        <w:trPr>
          <w:trHeight w:val="288"/>
        </w:trPr>
        <w:tc>
          <w:tcPr>
            <w:tcW w:w="1057" w:type="pct"/>
            <w:noWrap/>
            <w:hideMark/>
          </w:tcPr>
          <w:p w14:paraId="5FEB2EF9" w14:textId="77777777" w:rsidR="003A0BB7" w:rsidRPr="00621A35" w:rsidRDefault="003A0BB7" w:rsidP="00492C76"/>
        </w:tc>
        <w:tc>
          <w:tcPr>
            <w:tcW w:w="457" w:type="pct"/>
            <w:noWrap/>
            <w:hideMark/>
          </w:tcPr>
          <w:p w14:paraId="5C75FB0B" w14:textId="77777777" w:rsidR="003A0BB7" w:rsidRPr="00621A35" w:rsidRDefault="003A0BB7" w:rsidP="00492C76"/>
        </w:tc>
        <w:tc>
          <w:tcPr>
            <w:tcW w:w="392" w:type="pct"/>
            <w:noWrap/>
            <w:hideMark/>
          </w:tcPr>
          <w:p w14:paraId="352CC71D" w14:textId="77777777" w:rsidR="003A0BB7" w:rsidRPr="00621A35" w:rsidRDefault="003A0BB7" w:rsidP="00492C76"/>
        </w:tc>
        <w:tc>
          <w:tcPr>
            <w:tcW w:w="599" w:type="pct"/>
            <w:noWrap/>
            <w:hideMark/>
          </w:tcPr>
          <w:p w14:paraId="11DF6F84" w14:textId="77777777" w:rsidR="003A0BB7" w:rsidRPr="00621A35" w:rsidRDefault="003A0BB7" w:rsidP="00492C76"/>
        </w:tc>
        <w:tc>
          <w:tcPr>
            <w:tcW w:w="1047" w:type="pct"/>
            <w:noWrap/>
            <w:hideMark/>
          </w:tcPr>
          <w:p w14:paraId="43C5D579" w14:textId="77777777" w:rsidR="003A0BB7" w:rsidRPr="00621A35" w:rsidRDefault="003A0BB7" w:rsidP="00492C76"/>
        </w:tc>
        <w:tc>
          <w:tcPr>
            <w:tcW w:w="457" w:type="pct"/>
            <w:noWrap/>
            <w:hideMark/>
          </w:tcPr>
          <w:p w14:paraId="179B577B" w14:textId="77777777" w:rsidR="003A0BB7" w:rsidRPr="00621A35" w:rsidRDefault="003A0BB7" w:rsidP="00492C76"/>
        </w:tc>
        <w:tc>
          <w:tcPr>
            <w:tcW w:w="392" w:type="pct"/>
            <w:noWrap/>
            <w:hideMark/>
          </w:tcPr>
          <w:p w14:paraId="3D77B8F7" w14:textId="77777777" w:rsidR="003A0BB7" w:rsidRPr="00621A35" w:rsidRDefault="003A0BB7" w:rsidP="00492C76"/>
        </w:tc>
        <w:tc>
          <w:tcPr>
            <w:tcW w:w="599" w:type="pct"/>
            <w:noWrap/>
            <w:hideMark/>
          </w:tcPr>
          <w:p w14:paraId="34FFA6CF" w14:textId="77777777" w:rsidR="003A0BB7" w:rsidRPr="00621A35" w:rsidRDefault="003A0BB7" w:rsidP="00492C76"/>
        </w:tc>
      </w:tr>
      <w:tr w:rsidR="003A0BB7" w:rsidRPr="00621A35" w14:paraId="476A534F" w14:textId="77777777" w:rsidTr="00492C76">
        <w:trPr>
          <w:trHeight w:val="288"/>
        </w:trPr>
        <w:tc>
          <w:tcPr>
            <w:tcW w:w="1057" w:type="pct"/>
            <w:noWrap/>
            <w:hideMark/>
          </w:tcPr>
          <w:p w14:paraId="31656A0C" w14:textId="77777777" w:rsidR="003A0BB7" w:rsidRPr="00621A35" w:rsidRDefault="003A0BB7" w:rsidP="00492C76">
            <w:r w:rsidRPr="00364189">
              <w:t>ARC 10799</w:t>
            </w:r>
          </w:p>
        </w:tc>
        <w:tc>
          <w:tcPr>
            <w:tcW w:w="457" w:type="pct"/>
            <w:noWrap/>
            <w:hideMark/>
          </w:tcPr>
          <w:p w14:paraId="1AA21F82" w14:textId="77777777" w:rsidR="003A0BB7" w:rsidRPr="00621A35" w:rsidRDefault="003A0BB7" w:rsidP="00492C76"/>
        </w:tc>
        <w:tc>
          <w:tcPr>
            <w:tcW w:w="392" w:type="pct"/>
            <w:noWrap/>
            <w:hideMark/>
          </w:tcPr>
          <w:p w14:paraId="589F8D33" w14:textId="77777777" w:rsidR="003A0BB7" w:rsidRPr="00621A35" w:rsidRDefault="003A0BB7" w:rsidP="00492C76"/>
        </w:tc>
        <w:tc>
          <w:tcPr>
            <w:tcW w:w="599" w:type="pct"/>
            <w:noWrap/>
            <w:hideMark/>
          </w:tcPr>
          <w:p w14:paraId="7BF8C899" w14:textId="77777777" w:rsidR="003A0BB7" w:rsidRPr="00621A35" w:rsidRDefault="003A0BB7" w:rsidP="00492C76"/>
        </w:tc>
        <w:tc>
          <w:tcPr>
            <w:tcW w:w="1504" w:type="pct"/>
            <w:gridSpan w:val="2"/>
            <w:noWrap/>
            <w:hideMark/>
          </w:tcPr>
          <w:p w14:paraId="12348514" w14:textId="77777777" w:rsidR="003A0BB7" w:rsidRPr="00621A35" w:rsidRDefault="003A0BB7" w:rsidP="00492C76">
            <w:r w:rsidRPr="00621A35">
              <w:t>ARC 10799</w:t>
            </w:r>
          </w:p>
        </w:tc>
        <w:tc>
          <w:tcPr>
            <w:tcW w:w="392" w:type="pct"/>
            <w:noWrap/>
            <w:hideMark/>
          </w:tcPr>
          <w:p w14:paraId="03E20E89" w14:textId="77777777" w:rsidR="003A0BB7" w:rsidRPr="00621A35" w:rsidRDefault="003A0BB7" w:rsidP="00492C76"/>
        </w:tc>
        <w:tc>
          <w:tcPr>
            <w:tcW w:w="599" w:type="pct"/>
            <w:noWrap/>
            <w:hideMark/>
          </w:tcPr>
          <w:p w14:paraId="12544F13" w14:textId="77777777" w:rsidR="003A0BB7" w:rsidRPr="00621A35" w:rsidRDefault="003A0BB7" w:rsidP="00492C76"/>
        </w:tc>
      </w:tr>
      <w:tr w:rsidR="003A0BB7" w:rsidRPr="00621A35" w14:paraId="468F2CDE" w14:textId="77777777" w:rsidTr="00492C76">
        <w:trPr>
          <w:trHeight w:val="288"/>
        </w:trPr>
        <w:tc>
          <w:tcPr>
            <w:tcW w:w="1057" w:type="pct"/>
            <w:noWrap/>
            <w:hideMark/>
          </w:tcPr>
          <w:p w14:paraId="550ADB82" w14:textId="77777777" w:rsidR="003A0BB7" w:rsidRPr="00621A35" w:rsidRDefault="003A0BB7" w:rsidP="00492C76">
            <w:r w:rsidRPr="00364189">
              <w:t>HA vs. HN</w:t>
            </w:r>
          </w:p>
        </w:tc>
        <w:tc>
          <w:tcPr>
            <w:tcW w:w="457" w:type="pct"/>
            <w:noWrap/>
            <w:hideMark/>
          </w:tcPr>
          <w:p w14:paraId="1C93F3F4" w14:textId="77777777" w:rsidR="003A0BB7" w:rsidRPr="00621A35" w:rsidRDefault="003A0BB7" w:rsidP="00492C76">
            <w:r w:rsidRPr="00364189">
              <w:t>No</w:t>
            </w:r>
          </w:p>
        </w:tc>
        <w:tc>
          <w:tcPr>
            <w:tcW w:w="392" w:type="pct"/>
            <w:noWrap/>
            <w:hideMark/>
          </w:tcPr>
          <w:p w14:paraId="7302966E" w14:textId="77777777" w:rsidR="003A0BB7" w:rsidRPr="00621A35" w:rsidRDefault="003A0BB7" w:rsidP="00492C76">
            <w:r w:rsidRPr="00364189">
              <w:t>ns</w:t>
            </w:r>
          </w:p>
        </w:tc>
        <w:tc>
          <w:tcPr>
            <w:tcW w:w="599" w:type="pct"/>
            <w:noWrap/>
            <w:hideMark/>
          </w:tcPr>
          <w:p w14:paraId="4551DC0B" w14:textId="77777777" w:rsidR="003A0BB7" w:rsidRPr="00621A35" w:rsidRDefault="003A0BB7" w:rsidP="00492C76">
            <w:r w:rsidRPr="00364189">
              <w:t>0.8893</w:t>
            </w:r>
          </w:p>
        </w:tc>
        <w:tc>
          <w:tcPr>
            <w:tcW w:w="1047" w:type="pct"/>
            <w:noWrap/>
            <w:hideMark/>
          </w:tcPr>
          <w:p w14:paraId="707362FE" w14:textId="77777777" w:rsidR="003A0BB7" w:rsidRPr="00621A35" w:rsidRDefault="003A0BB7" w:rsidP="00492C76">
            <w:r w:rsidRPr="00621A35">
              <w:t>HA vs. HN</w:t>
            </w:r>
          </w:p>
        </w:tc>
        <w:tc>
          <w:tcPr>
            <w:tcW w:w="457" w:type="pct"/>
            <w:noWrap/>
            <w:hideMark/>
          </w:tcPr>
          <w:p w14:paraId="15A991AD" w14:textId="77777777" w:rsidR="003A0BB7" w:rsidRPr="00621A35" w:rsidRDefault="003A0BB7" w:rsidP="00492C76">
            <w:r w:rsidRPr="00621A35">
              <w:t>No</w:t>
            </w:r>
          </w:p>
        </w:tc>
        <w:tc>
          <w:tcPr>
            <w:tcW w:w="392" w:type="pct"/>
            <w:noWrap/>
            <w:hideMark/>
          </w:tcPr>
          <w:p w14:paraId="254666CD" w14:textId="77777777" w:rsidR="003A0BB7" w:rsidRPr="00621A35" w:rsidRDefault="003A0BB7" w:rsidP="00492C76">
            <w:r w:rsidRPr="00621A35">
              <w:t>ns</w:t>
            </w:r>
          </w:p>
        </w:tc>
        <w:tc>
          <w:tcPr>
            <w:tcW w:w="599" w:type="pct"/>
            <w:noWrap/>
            <w:hideMark/>
          </w:tcPr>
          <w:p w14:paraId="18E28EDB" w14:textId="77777777" w:rsidR="003A0BB7" w:rsidRPr="00621A35" w:rsidRDefault="003A0BB7" w:rsidP="00492C76">
            <w:r w:rsidRPr="00621A35">
              <w:t>0.9934</w:t>
            </w:r>
          </w:p>
        </w:tc>
      </w:tr>
      <w:tr w:rsidR="003A0BB7" w:rsidRPr="00621A35" w14:paraId="5C9E993E" w14:textId="77777777" w:rsidTr="00492C76">
        <w:trPr>
          <w:trHeight w:val="288"/>
        </w:trPr>
        <w:tc>
          <w:tcPr>
            <w:tcW w:w="1057" w:type="pct"/>
            <w:noWrap/>
            <w:hideMark/>
          </w:tcPr>
          <w:p w14:paraId="7DB91B29" w14:textId="77777777" w:rsidR="003A0BB7" w:rsidRPr="00621A35" w:rsidRDefault="003A0BB7" w:rsidP="00492C76">
            <w:r w:rsidRPr="00364189">
              <w:t>LN vs. HN</w:t>
            </w:r>
          </w:p>
        </w:tc>
        <w:tc>
          <w:tcPr>
            <w:tcW w:w="457" w:type="pct"/>
            <w:noWrap/>
            <w:hideMark/>
          </w:tcPr>
          <w:p w14:paraId="4153DDEB" w14:textId="77777777" w:rsidR="003A0BB7" w:rsidRPr="00621A35" w:rsidRDefault="003A0BB7" w:rsidP="00492C76">
            <w:r w:rsidRPr="00364189">
              <w:t>No</w:t>
            </w:r>
          </w:p>
        </w:tc>
        <w:tc>
          <w:tcPr>
            <w:tcW w:w="392" w:type="pct"/>
            <w:noWrap/>
            <w:hideMark/>
          </w:tcPr>
          <w:p w14:paraId="49755B1C" w14:textId="77777777" w:rsidR="003A0BB7" w:rsidRPr="00621A35" w:rsidRDefault="003A0BB7" w:rsidP="00492C76">
            <w:r w:rsidRPr="00364189">
              <w:t>ns</w:t>
            </w:r>
          </w:p>
        </w:tc>
        <w:tc>
          <w:tcPr>
            <w:tcW w:w="599" w:type="pct"/>
            <w:noWrap/>
            <w:hideMark/>
          </w:tcPr>
          <w:p w14:paraId="363519BD" w14:textId="77777777" w:rsidR="003A0BB7" w:rsidRPr="00621A35" w:rsidRDefault="003A0BB7" w:rsidP="00492C76">
            <w:r w:rsidRPr="00364189">
              <w:t>0.9909</w:t>
            </w:r>
          </w:p>
        </w:tc>
        <w:tc>
          <w:tcPr>
            <w:tcW w:w="1047" w:type="pct"/>
            <w:noWrap/>
            <w:hideMark/>
          </w:tcPr>
          <w:p w14:paraId="2E2935F6" w14:textId="77777777" w:rsidR="003A0BB7" w:rsidRPr="00621A35" w:rsidRDefault="003A0BB7" w:rsidP="00492C76">
            <w:r w:rsidRPr="00621A35">
              <w:t>LN vs. HN</w:t>
            </w:r>
          </w:p>
        </w:tc>
        <w:tc>
          <w:tcPr>
            <w:tcW w:w="457" w:type="pct"/>
            <w:noWrap/>
            <w:hideMark/>
          </w:tcPr>
          <w:p w14:paraId="7E07F116" w14:textId="77777777" w:rsidR="003A0BB7" w:rsidRPr="00621A35" w:rsidRDefault="003A0BB7" w:rsidP="00492C76">
            <w:r w:rsidRPr="00621A35">
              <w:t>No</w:t>
            </w:r>
          </w:p>
        </w:tc>
        <w:tc>
          <w:tcPr>
            <w:tcW w:w="392" w:type="pct"/>
            <w:noWrap/>
            <w:hideMark/>
          </w:tcPr>
          <w:p w14:paraId="11B8C737" w14:textId="77777777" w:rsidR="003A0BB7" w:rsidRPr="00621A35" w:rsidRDefault="003A0BB7" w:rsidP="00492C76">
            <w:r w:rsidRPr="00621A35">
              <w:t>ns</w:t>
            </w:r>
          </w:p>
        </w:tc>
        <w:tc>
          <w:tcPr>
            <w:tcW w:w="599" w:type="pct"/>
            <w:noWrap/>
            <w:hideMark/>
          </w:tcPr>
          <w:p w14:paraId="78BF43F2" w14:textId="77777777" w:rsidR="003A0BB7" w:rsidRPr="00621A35" w:rsidRDefault="003A0BB7" w:rsidP="00492C76">
            <w:r w:rsidRPr="00621A35">
              <w:t>0.9991</w:t>
            </w:r>
          </w:p>
        </w:tc>
      </w:tr>
      <w:tr w:rsidR="003A0BB7" w:rsidRPr="00621A35" w14:paraId="72B6B608" w14:textId="77777777" w:rsidTr="00492C76">
        <w:trPr>
          <w:trHeight w:val="288"/>
        </w:trPr>
        <w:tc>
          <w:tcPr>
            <w:tcW w:w="1057" w:type="pct"/>
            <w:noWrap/>
            <w:hideMark/>
          </w:tcPr>
          <w:p w14:paraId="4B69C2F4" w14:textId="77777777" w:rsidR="003A0BB7" w:rsidRPr="00621A35" w:rsidRDefault="003A0BB7" w:rsidP="00492C76">
            <w:r w:rsidRPr="00364189">
              <w:t>LN vs. HA</w:t>
            </w:r>
          </w:p>
        </w:tc>
        <w:tc>
          <w:tcPr>
            <w:tcW w:w="457" w:type="pct"/>
            <w:noWrap/>
            <w:hideMark/>
          </w:tcPr>
          <w:p w14:paraId="3368E5E8" w14:textId="77777777" w:rsidR="003A0BB7" w:rsidRPr="00621A35" w:rsidRDefault="003A0BB7" w:rsidP="00492C76">
            <w:r w:rsidRPr="00364189">
              <w:t>No</w:t>
            </w:r>
          </w:p>
        </w:tc>
        <w:tc>
          <w:tcPr>
            <w:tcW w:w="392" w:type="pct"/>
            <w:noWrap/>
            <w:hideMark/>
          </w:tcPr>
          <w:p w14:paraId="5A48B1E6" w14:textId="77777777" w:rsidR="003A0BB7" w:rsidRPr="00621A35" w:rsidRDefault="003A0BB7" w:rsidP="00492C76">
            <w:r w:rsidRPr="00364189">
              <w:t>ns</w:t>
            </w:r>
          </w:p>
        </w:tc>
        <w:tc>
          <w:tcPr>
            <w:tcW w:w="599" w:type="pct"/>
            <w:noWrap/>
            <w:hideMark/>
          </w:tcPr>
          <w:p w14:paraId="31DD9C5F" w14:textId="77777777" w:rsidR="003A0BB7" w:rsidRPr="00621A35" w:rsidRDefault="003A0BB7" w:rsidP="00492C76">
            <w:r w:rsidRPr="00364189">
              <w:t>0.9741</w:t>
            </w:r>
          </w:p>
        </w:tc>
        <w:tc>
          <w:tcPr>
            <w:tcW w:w="1047" w:type="pct"/>
            <w:noWrap/>
            <w:hideMark/>
          </w:tcPr>
          <w:p w14:paraId="1DC4BDDC" w14:textId="77777777" w:rsidR="003A0BB7" w:rsidRPr="00621A35" w:rsidRDefault="003A0BB7" w:rsidP="00492C76">
            <w:r w:rsidRPr="00621A35">
              <w:t>LN vs. HA</w:t>
            </w:r>
          </w:p>
        </w:tc>
        <w:tc>
          <w:tcPr>
            <w:tcW w:w="457" w:type="pct"/>
            <w:noWrap/>
            <w:hideMark/>
          </w:tcPr>
          <w:p w14:paraId="1FB45021" w14:textId="77777777" w:rsidR="003A0BB7" w:rsidRPr="00621A35" w:rsidRDefault="003A0BB7" w:rsidP="00492C76">
            <w:r w:rsidRPr="00621A35">
              <w:t>No</w:t>
            </w:r>
          </w:p>
        </w:tc>
        <w:tc>
          <w:tcPr>
            <w:tcW w:w="392" w:type="pct"/>
            <w:noWrap/>
            <w:hideMark/>
          </w:tcPr>
          <w:p w14:paraId="6372C619" w14:textId="77777777" w:rsidR="003A0BB7" w:rsidRPr="00621A35" w:rsidRDefault="003A0BB7" w:rsidP="00492C76">
            <w:r w:rsidRPr="00621A35">
              <w:t>ns</w:t>
            </w:r>
          </w:p>
        </w:tc>
        <w:tc>
          <w:tcPr>
            <w:tcW w:w="599" w:type="pct"/>
            <w:noWrap/>
            <w:hideMark/>
          </w:tcPr>
          <w:p w14:paraId="45268B31" w14:textId="77777777" w:rsidR="003A0BB7" w:rsidRPr="00621A35" w:rsidRDefault="003A0BB7" w:rsidP="00492C76">
            <w:r w:rsidRPr="00621A35">
              <w:t>0.9992</w:t>
            </w:r>
          </w:p>
        </w:tc>
      </w:tr>
      <w:tr w:rsidR="003A0BB7" w:rsidRPr="00621A35" w14:paraId="60B7DEF3" w14:textId="77777777" w:rsidTr="00492C76">
        <w:trPr>
          <w:trHeight w:val="288"/>
        </w:trPr>
        <w:tc>
          <w:tcPr>
            <w:tcW w:w="1057" w:type="pct"/>
            <w:noWrap/>
            <w:hideMark/>
          </w:tcPr>
          <w:p w14:paraId="66724BF0" w14:textId="77777777" w:rsidR="003A0BB7" w:rsidRPr="00621A35" w:rsidRDefault="003A0BB7" w:rsidP="00492C76"/>
        </w:tc>
        <w:tc>
          <w:tcPr>
            <w:tcW w:w="457" w:type="pct"/>
            <w:noWrap/>
            <w:hideMark/>
          </w:tcPr>
          <w:p w14:paraId="49D819EB" w14:textId="77777777" w:rsidR="003A0BB7" w:rsidRPr="00621A35" w:rsidRDefault="003A0BB7" w:rsidP="00492C76"/>
        </w:tc>
        <w:tc>
          <w:tcPr>
            <w:tcW w:w="392" w:type="pct"/>
            <w:noWrap/>
            <w:hideMark/>
          </w:tcPr>
          <w:p w14:paraId="02671D26" w14:textId="77777777" w:rsidR="003A0BB7" w:rsidRPr="00621A35" w:rsidRDefault="003A0BB7" w:rsidP="00492C76"/>
        </w:tc>
        <w:tc>
          <w:tcPr>
            <w:tcW w:w="599" w:type="pct"/>
            <w:noWrap/>
            <w:hideMark/>
          </w:tcPr>
          <w:p w14:paraId="48D5E6F0" w14:textId="77777777" w:rsidR="003A0BB7" w:rsidRPr="00621A35" w:rsidRDefault="003A0BB7" w:rsidP="00492C76"/>
        </w:tc>
        <w:tc>
          <w:tcPr>
            <w:tcW w:w="1047" w:type="pct"/>
            <w:noWrap/>
            <w:hideMark/>
          </w:tcPr>
          <w:p w14:paraId="51095E81" w14:textId="77777777" w:rsidR="003A0BB7" w:rsidRPr="00621A35" w:rsidRDefault="003A0BB7" w:rsidP="00492C76"/>
        </w:tc>
        <w:tc>
          <w:tcPr>
            <w:tcW w:w="457" w:type="pct"/>
            <w:noWrap/>
            <w:hideMark/>
          </w:tcPr>
          <w:p w14:paraId="6F7B591F" w14:textId="77777777" w:rsidR="003A0BB7" w:rsidRPr="00621A35" w:rsidRDefault="003A0BB7" w:rsidP="00492C76"/>
        </w:tc>
        <w:tc>
          <w:tcPr>
            <w:tcW w:w="392" w:type="pct"/>
            <w:noWrap/>
            <w:hideMark/>
          </w:tcPr>
          <w:p w14:paraId="6A16E76E" w14:textId="77777777" w:rsidR="003A0BB7" w:rsidRPr="00621A35" w:rsidRDefault="003A0BB7" w:rsidP="00492C76"/>
        </w:tc>
        <w:tc>
          <w:tcPr>
            <w:tcW w:w="599" w:type="pct"/>
            <w:noWrap/>
            <w:hideMark/>
          </w:tcPr>
          <w:p w14:paraId="0BB959D4" w14:textId="77777777" w:rsidR="003A0BB7" w:rsidRPr="00621A35" w:rsidRDefault="003A0BB7" w:rsidP="00492C76"/>
        </w:tc>
      </w:tr>
      <w:tr w:rsidR="003A0BB7" w:rsidRPr="00621A35" w14:paraId="3FB24DFA" w14:textId="77777777" w:rsidTr="00492C76">
        <w:trPr>
          <w:trHeight w:val="288"/>
        </w:trPr>
        <w:tc>
          <w:tcPr>
            <w:tcW w:w="1057" w:type="pct"/>
            <w:noWrap/>
            <w:hideMark/>
          </w:tcPr>
          <w:p w14:paraId="08F0EE51" w14:textId="77777777" w:rsidR="003A0BB7" w:rsidRPr="00621A35" w:rsidRDefault="003A0BB7" w:rsidP="00492C76">
            <w:r w:rsidRPr="00364189">
              <w:t>BHAINSA MUNDARIYA</w:t>
            </w:r>
          </w:p>
        </w:tc>
        <w:tc>
          <w:tcPr>
            <w:tcW w:w="457" w:type="pct"/>
            <w:noWrap/>
            <w:hideMark/>
          </w:tcPr>
          <w:p w14:paraId="1DF34B55" w14:textId="77777777" w:rsidR="003A0BB7" w:rsidRPr="00621A35" w:rsidRDefault="003A0BB7" w:rsidP="00492C76"/>
        </w:tc>
        <w:tc>
          <w:tcPr>
            <w:tcW w:w="392" w:type="pct"/>
            <w:noWrap/>
            <w:hideMark/>
          </w:tcPr>
          <w:p w14:paraId="199DAE4F" w14:textId="77777777" w:rsidR="003A0BB7" w:rsidRPr="00621A35" w:rsidRDefault="003A0BB7" w:rsidP="00492C76"/>
        </w:tc>
        <w:tc>
          <w:tcPr>
            <w:tcW w:w="599" w:type="pct"/>
            <w:noWrap/>
            <w:hideMark/>
          </w:tcPr>
          <w:p w14:paraId="5134C98A" w14:textId="77777777" w:rsidR="003A0BB7" w:rsidRPr="00621A35" w:rsidRDefault="003A0BB7" w:rsidP="00492C76"/>
        </w:tc>
        <w:tc>
          <w:tcPr>
            <w:tcW w:w="1897" w:type="pct"/>
            <w:gridSpan w:val="3"/>
            <w:noWrap/>
            <w:hideMark/>
          </w:tcPr>
          <w:p w14:paraId="71249FDA" w14:textId="77777777" w:rsidR="003A0BB7" w:rsidRPr="00621A35" w:rsidRDefault="003A0BB7" w:rsidP="00492C76">
            <w:r w:rsidRPr="00621A35">
              <w:t>BHAINSA MUNDARIYA</w:t>
            </w:r>
          </w:p>
        </w:tc>
        <w:tc>
          <w:tcPr>
            <w:tcW w:w="599" w:type="pct"/>
            <w:noWrap/>
            <w:hideMark/>
          </w:tcPr>
          <w:p w14:paraId="25155D8A" w14:textId="77777777" w:rsidR="003A0BB7" w:rsidRPr="00621A35" w:rsidRDefault="003A0BB7" w:rsidP="00492C76"/>
        </w:tc>
      </w:tr>
      <w:tr w:rsidR="003A0BB7" w:rsidRPr="00621A35" w14:paraId="345EC33E" w14:textId="77777777" w:rsidTr="00492C76">
        <w:trPr>
          <w:trHeight w:val="288"/>
        </w:trPr>
        <w:tc>
          <w:tcPr>
            <w:tcW w:w="1057" w:type="pct"/>
            <w:noWrap/>
            <w:hideMark/>
          </w:tcPr>
          <w:p w14:paraId="3666374E" w14:textId="77777777" w:rsidR="003A0BB7" w:rsidRPr="00621A35" w:rsidRDefault="003A0BB7" w:rsidP="00492C76">
            <w:r w:rsidRPr="00364189">
              <w:t>HA vs. HN</w:t>
            </w:r>
          </w:p>
        </w:tc>
        <w:tc>
          <w:tcPr>
            <w:tcW w:w="457" w:type="pct"/>
            <w:noWrap/>
            <w:hideMark/>
          </w:tcPr>
          <w:p w14:paraId="0A6469C1" w14:textId="77777777" w:rsidR="003A0BB7" w:rsidRPr="00621A35" w:rsidRDefault="003A0BB7" w:rsidP="00492C76">
            <w:r w:rsidRPr="00364189">
              <w:t>No</w:t>
            </w:r>
          </w:p>
        </w:tc>
        <w:tc>
          <w:tcPr>
            <w:tcW w:w="392" w:type="pct"/>
            <w:noWrap/>
            <w:hideMark/>
          </w:tcPr>
          <w:p w14:paraId="4939D05A" w14:textId="77777777" w:rsidR="003A0BB7" w:rsidRPr="00621A35" w:rsidRDefault="003A0BB7" w:rsidP="00492C76">
            <w:r w:rsidRPr="00364189">
              <w:t>ns</w:t>
            </w:r>
          </w:p>
        </w:tc>
        <w:tc>
          <w:tcPr>
            <w:tcW w:w="599" w:type="pct"/>
            <w:noWrap/>
            <w:hideMark/>
          </w:tcPr>
          <w:p w14:paraId="49FAF239" w14:textId="77777777" w:rsidR="003A0BB7" w:rsidRPr="00621A35" w:rsidRDefault="003A0BB7" w:rsidP="00492C76">
            <w:r w:rsidRPr="00364189">
              <w:t>0.5374</w:t>
            </w:r>
          </w:p>
        </w:tc>
        <w:tc>
          <w:tcPr>
            <w:tcW w:w="1047" w:type="pct"/>
            <w:noWrap/>
            <w:hideMark/>
          </w:tcPr>
          <w:p w14:paraId="3B2B5344" w14:textId="77777777" w:rsidR="003A0BB7" w:rsidRPr="00621A35" w:rsidRDefault="003A0BB7" w:rsidP="00492C76">
            <w:r w:rsidRPr="00621A35">
              <w:t>HA vs. HN</w:t>
            </w:r>
          </w:p>
        </w:tc>
        <w:tc>
          <w:tcPr>
            <w:tcW w:w="457" w:type="pct"/>
            <w:noWrap/>
            <w:hideMark/>
          </w:tcPr>
          <w:p w14:paraId="08263A63" w14:textId="77777777" w:rsidR="003A0BB7" w:rsidRPr="00621A35" w:rsidRDefault="003A0BB7" w:rsidP="00492C76">
            <w:r w:rsidRPr="00621A35">
              <w:t>No</w:t>
            </w:r>
          </w:p>
        </w:tc>
        <w:tc>
          <w:tcPr>
            <w:tcW w:w="392" w:type="pct"/>
            <w:noWrap/>
            <w:hideMark/>
          </w:tcPr>
          <w:p w14:paraId="3D9AA3E8" w14:textId="77777777" w:rsidR="003A0BB7" w:rsidRPr="00621A35" w:rsidRDefault="003A0BB7" w:rsidP="00492C76">
            <w:r w:rsidRPr="00621A35">
              <w:t>ns</w:t>
            </w:r>
          </w:p>
        </w:tc>
        <w:tc>
          <w:tcPr>
            <w:tcW w:w="599" w:type="pct"/>
            <w:noWrap/>
            <w:hideMark/>
          </w:tcPr>
          <w:p w14:paraId="708EE11B" w14:textId="77777777" w:rsidR="003A0BB7" w:rsidRPr="00621A35" w:rsidRDefault="003A0BB7" w:rsidP="00492C76">
            <w:r w:rsidRPr="00621A35">
              <w:t>0.6875</w:t>
            </w:r>
          </w:p>
        </w:tc>
      </w:tr>
      <w:tr w:rsidR="003A0BB7" w:rsidRPr="00621A35" w14:paraId="030ADE56" w14:textId="77777777" w:rsidTr="00492C76">
        <w:trPr>
          <w:trHeight w:val="288"/>
        </w:trPr>
        <w:tc>
          <w:tcPr>
            <w:tcW w:w="1057" w:type="pct"/>
            <w:noWrap/>
            <w:hideMark/>
          </w:tcPr>
          <w:p w14:paraId="3274F3DF" w14:textId="77777777" w:rsidR="003A0BB7" w:rsidRPr="00621A35" w:rsidRDefault="003A0BB7" w:rsidP="00492C76">
            <w:r w:rsidRPr="00364189">
              <w:t>LN vs. HN</w:t>
            </w:r>
          </w:p>
        </w:tc>
        <w:tc>
          <w:tcPr>
            <w:tcW w:w="457" w:type="pct"/>
            <w:noWrap/>
            <w:hideMark/>
          </w:tcPr>
          <w:p w14:paraId="4BBC7D64" w14:textId="77777777" w:rsidR="003A0BB7" w:rsidRPr="00621A35" w:rsidRDefault="003A0BB7" w:rsidP="00492C76">
            <w:r w:rsidRPr="00364189">
              <w:t>No</w:t>
            </w:r>
          </w:p>
        </w:tc>
        <w:tc>
          <w:tcPr>
            <w:tcW w:w="392" w:type="pct"/>
            <w:noWrap/>
            <w:hideMark/>
          </w:tcPr>
          <w:p w14:paraId="192334D4" w14:textId="77777777" w:rsidR="003A0BB7" w:rsidRPr="00621A35" w:rsidRDefault="003A0BB7" w:rsidP="00492C76">
            <w:r w:rsidRPr="00364189">
              <w:t>ns</w:t>
            </w:r>
          </w:p>
        </w:tc>
        <w:tc>
          <w:tcPr>
            <w:tcW w:w="599" w:type="pct"/>
            <w:noWrap/>
            <w:hideMark/>
          </w:tcPr>
          <w:p w14:paraId="76AE7823" w14:textId="77777777" w:rsidR="003A0BB7" w:rsidRPr="00621A35" w:rsidRDefault="003A0BB7" w:rsidP="00492C76">
            <w:r w:rsidRPr="00364189">
              <w:t>0.2813</w:t>
            </w:r>
          </w:p>
        </w:tc>
        <w:tc>
          <w:tcPr>
            <w:tcW w:w="1047" w:type="pct"/>
            <w:noWrap/>
            <w:hideMark/>
          </w:tcPr>
          <w:p w14:paraId="1E43CFBA" w14:textId="77777777" w:rsidR="003A0BB7" w:rsidRPr="00621A35" w:rsidRDefault="003A0BB7" w:rsidP="00492C76">
            <w:r w:rsidRPr="00621A35">
              <w:t>LN vs. HN</w:t>
            </w:r>
          </w:p>
        </w:tc>
        <w:tc>
          <w:tcPr>
            <w:tcW w:w="457" w:type="pct"/>
            <w:noWrap/>
            <w:hideMark/>
          </w:tcPr>
          <w:p w14:paraId="2A84D389" w14:textId="77777777" w:rsidR="003A0BB7" w:rsidRPr="00621A35" w:rsidRDefault="003A0BB7" w:rsidP="00492C76">
            <w:r w:rsidRPr="00621A35">
              <w:t>No</w:t>
            </w:r>
          </w:p>
        </w:tc>
        <w:tc>
          <w:tcPr>
            <w:tcW w:w="392" w:type="pct"/>
            <w:noWrap/>
            <w:hideMark/>
          </w:tcPr>
          <w:p w14:paraId="44B3F4C1" w14:textId="77777777" w:rsidR="003A0BB7" w:rsidRPr="00621A35" w:rsidRDefault="003A0BB7" w:rsidP="00492C76">
            <w:r w:rsidRPr="00621A35">
              <w:t>ns</w:t>
            </w:r>
          </w:p>
        </w:tc>
        <w:tc>
          <w:tcPr>
            <w:tcW w:w="599" w:type="pct"/>
            <w:noWrap/>
            <w:hideMark/>
          </w:tcPr>
          <w:p w14:paraId="46C15C9D" w14:textId="77777777" w:rsidR="003A0BB7" w:rsidRPr="00621A35" w:rsidRDefault="003A0BB7" w:rsidP="00492C76">
            <w:r w:rsidRPr="00621A35">
              <w:t>0.4153</w:t>
            </w:r>
          </w:p>
        </w:tc>
      </w:tr>
      <w:tr w:rsidR="003A0BB7" w:rsidRPr="00621A35" w14:paraId="2698E83E" w14:textId="77777777" w:rsidTr="00492C76">
        <w:trPr>
          <w:trHeight w:val="288"/>
        </w:trPr>
        <w:tc>
          <w:tcPr>
            <w:tcW w:w="1057" w:type="pct"/>
            <w:noWrap/>
            <w:hideMark/>
          </w:tcPr>
          <w:p w14:paraId="530040EA" w14:textId="77777777" w:rsidR="003A0BB7" w:rsidRPr="00621A35" w:rsidRDefault="003A0BB7" w:rsidP="00492C76">
            <w:r w:rsidRPr="00364189">
              <w:t>LN vs. HA</w:t>
            </w:r>
          </w:p>
        </w:tc>
        <w:tc>
          <w:tcPr>
            <w:tcW w:w="457" w:type="pct"/>
            <w:noWrap/>
            <w:hideMark/>
          </w:tcPr>
          <w:p w14:paraId="4BC72946" w14:textId="77777777" w:rsidR="003A0BB7" w:rsidRPr="00621A35" w:rsidRDefault="003A0BB7" w:rsidP="00492C76">
            <w:r w:rsidRPr="00364189">
              <w:t>No</w:t>
            </w:r>
          </w:p>
        </w:tc>
        <w:tc>
          <w:tcPr>
            <w:tcW w:w="392" w:type="pct"/>
            <w:noWrap/>
            <w:hideMark/>
          </w:tcPr>
          <w:p w14:paraId="32875239" w14:textId="77777777" w:rsidR="003A0BB7" w:rsidRPr="00621A35" w:rsidRDefault="003A0BB7" w:rsidP="00492C76">
            <w:r w:rsidRPr="00364189">
              <w:t>ns</w:t>
            </w:r>
          </w:p>
        </w:tc>
        <w:tc>
          <w:tcPr>
            <w:tcW w:w="599" w:type="pct"/>
            <w:noWrap/>
            <w:hideMark/>
          </w:tcPr>
          <w:p w14:paraId="0C6A2ED9" w14:textId="77777777" w:rsidR="003A0BB7" w:rsidRPr="00621A35" w:rsidRDefault="003A0BB7" w:rsidP="00492C76">
            <w:r w:rsidRPr="00364189">
              <w:t>0.9633</w:t>
            </w:r>
          </w:p>
        </w:tc>
        <w:tc>
          <w:tcPr>
            <w:tcW w:w="1047" w:type="pct"/>
            <w:noWrap/>
            <w:hideMark/>
          </w:tcPr>
          <w:p w14:paraId="60940203" w14:textId="77777777" w:rsidR="003A0BB7" w:rsidRPr="00621A35" w:rsidRDefault="003A0BB7" w:rsidP="00492C76">
            <w:r w:rsidRPr="00621A35">
              <w:t>LN vs. HA</w:t>
            </w:r>
          </w:p>
        </w:tc>
        <w:tc>
          <w:tcPr>
            <w:tcW w:w="457" w:type="pct"/>
            <w:noWrap/>
            <w:hideMark/>
          </w:tcPr>
          <w:p w14:paraId="291E1C5C" w14:textId="77777777" w:rsidR="003A0BB7" w:rsidRPr="00621A35" w:rsidRDefault="003A0BB7" w:rsidP="00492C76">
            <w:r w:rsidRPr="00621A35">
              <w:t>No</w:t>
            </w:r>
          </w:p>
        </w:tc>
        <w:tc>
          <w:tcPr>
            <w:tcW w:w="392" w:type="pct"/>
            <w:noWrap/>
            <w:hideMark/>
          </w:tcPr>
          <w:p w14:paraId="0332C526" w14:textId="77777777" w:rsidR="003A0BB7" w:rsidRPr="00621A35" w:rsidRDefault="003A0BB7" w:rsidP="00492C76">
            <w:r w:rsidRPr="00621A35">
              <w:t>ns</w:t>
            </w:r>
          </w:p>
        </w:tc>
        <w:tc>
          <w:tcPr>
            <w:tcW w:w="599" w:type="pct"/>
            <w:noWrap/>
            <w:hideMark/>
          </w:tcPr>
          <w:p w14:paraId="4DC20078" w14:textId="77777777" w:rsidR="003A0BB7" w:rsidRPr="00621A35" w:rsidRDefault="003A0BB7" w:rsidP="00492C76">
            <w:r w:rsidRPr="00621A35">
              <w:t>0.9678</w:t>
            </w:r>
          </w:p>
        </w:tc>
      </w:tr>
      <w:tr w:rsidR="003A0BB7" w:rsidRPr="00621A35" w14:paraId="1B6C42E1" w14:textId="77777777" w:rsidTr="00492C76">
        <w:trPr>
          <w:trHeight w:val="288"/>
        </w:trPr>
        <w:tc>
          <w:tcPr>
            <w:tcW w:w="1057" w:type="pct"/>
            <w:noWrap/>
            <w:hideMark/>
          </w:tcPr>
          <w:p w14:paraId="53126B8A" w14:textId="77777777" w:rsidR="003A0BB7" w:rsidRPr="00621A35" w:rsidRDefault="003A0BB7" w:rsidP="00492C76"/>
        </w:tc>
        <w:tc>
          <w:tcPr>
            <w:tcW w:w="457" w:type="pct"/>
            <w:noWrap/>
            <w:hideMark/>
          </w:tcPr>
          <w:p w14:paraId="04B45EE2" w14:textId="77777777" w:rsidR="003A0BB7" w:rsidRPr="00621A35" w:rsidRDefault="003A0BB7" w:rsidP="00492C76"/>
        </w:tc>
        <w:tc>
          <w:tcPr>
            <w:tcW w:w="392" w:type="pct"/>
            <w:noWrap/>
            <w:hideMark/>
          </w:tcPr>
          <w:p w14:paraId="16A8BE19" w14:textId="77777777" w:rsidR="003A0BB7" w:rsidRPr="00621A35" w:rsidRDefault="003A0BB7" w:rsidP="00492C76"/>
        </w:tc>
        <w:tc>
          <w:tcPr>
            <w:tcW w:w="599" w:type="pct"/>
            <w:noWrap/>
            <w:hideMark/>
          </w:tcPr>
          <w:p w14:paraId="62918F2F" w14:textId="77777777" w:rsidR="003A0BB7" w:rsidRPr="00621A35" w:rsidRDefault="003A0BB7" w:rsidP="00492C76"/>
        </w:tc>
        <w:tc>
          <w:tcPr>
            <w:tcW w:w="1047" w:type="pct"/>
            <w:noWrap/>
            <w:hideMark/>
          </w:tcPr>
          <w:p w14:paraId="052EF092" w14:textId="77777777" w:rsidR="003A0BB7" w:rsidRPr="00621A35" w:rsidRDefault="003A0BB7" w:rsidP="00492C76"/>
        </w:tc>
        <w:tc>
          <w:tcPr>
            <w:tcW w:w="457" w:type="pct"/>
            <w:noWrap/>
            <w:hideMark/>
          </w:tcPr>
          <w:p w14:paraId="74CFB321" w14:textId="77777777" w:rsidR="003A0BB7" w:rsidRPr="00621A35" w:rsidRDefault="003A0BB7" w:rsidP="00492C76"/>
        </w:tc>
        <w:tc>
          <w:tcPr>
            <w:tcW w:w="392" w:type="pct"/>
            <w:noWrap/>
            <w:hideMark/>
          </w:tcPr>
          <w:p w14:paraId="5F17EBA1" w14:textId="77777777" w:rsidR="003A0BB7" w:rsidRPr="00621A35" w:rsidRDefault="003A0BB7" w:rsidP="00492C76"/>
        </w:tc>
        <w:tc>
          <w:tcPr>
            <w:tcW w:w="599" w:type="pct"/>
            <w:noWrap/>
            <w:hideMark/>
          </w:tcPr>
          <w:p w14:paraId="33B75608" w14:textId="77777777" w:rsidR="003A0BB7" w:rsidRPr="00621A35" w:rsidRDefault="003A0BB7" w:rsidP="00492C76"/>
        </w:tc>
      </w:tr>
      <w:tr w:rsidR="003A0BB7" w:rsidRPr="00621A35" w14:paraId="19CA17AB" w14:textId="77777777" w:rsidTr="00492C76">
        <w:trPr>
          <w:trHeight w:val="288"/>
        </w:trPr>
        <w:tc>
          <w:tcPr>
            <w:tcW w:w="1057" w:type="pct"/>
            <w:noWrap/>
            <w:hideMark/>
          </w:tcPr>
          <w:p w14:paraId="234E80A4" w14:textId="77777777" w:rsidR="003A0BB7" w:rsidRPr="00621A35" w:rsidRDefault="003A0BB7" w:rsidP="00492C76">
            <w:r w:rsidRPr="00364189">
              <w:t>BHU BHUSI</w:t>
            </w:r>
          </w:p>
        </w:tc>
        <w:tc>
          <w:tcPr>
            <w:tcW w:w="457" w:type="pct"/>
            <w:noWrap/>
            <w:hideMark/>
          </w:tcPr>
          <w:p w14:paraId="15A9D152" w14:textId="77777777" w:rsidR="003A0BB7" w:rsidRPr="00621A35" w:rsidRDefault="003A0BB7" w:rsidP="00492C76"/>
        </w:tc>
        <w:tc>
          <w:tcPr>
            <w:tcW w:w="392" w:type="pct"/>
            <w:noWrap/>
            <w:hideMark/>
          </w:tcPr>
          <w:p w14:paraId="2ED0040B" w14:textId="77777777" w:rsidR="003A0BB7" w:rsidRPr="00621A35" w:rsidRDefault="003A0BB7" w:rsidP="00492C76"/>
        </w:tc>
        <w:tc>
          <w:tcPr>
            <w:tcW w:w="599" w:type="pct"/>
            <w:noWrap/>
            <w:hideMark/>
          </w:tcPr>
          <w:p w14:paraId="7D37D7E2" w14:textId="77777777" w:rsidR="003A0BB7" w:rsidRPr="00621A35" w:rsidRDefault="003A0BB7" w:rsidP="00492C76"/>
        </w:tc>
        <w:tc>
          <w:tcPr>
            <w:tcW w:w="1504" w:type="pct"/>
            <w:gridSpan w:val="2"/>
            <w:noWrap/>
            <w:hideMark/>
          </w:tcPr>
          <w:p w14:paraId="6261FAA7" w14:textId="77777777" w:rsidR="003A0BB7" w:rsidRPr="00621A35" w:rsidRDefault="003A0BB7" w:rsidP="00492C76">
            <w:r w:rsidRPr="00621A35">
              <w:t>BHU BHUSI</w:t>
            </w:r>
          </w:p>
        </w:tc>
        <w:tc>
          <w:tcPr>
            <w:tcW w:w="392" w:type="pct"/>
            <w:noWrap/>
            <w:hideMark/>
          </w:tcPr>
          <w:p w14:paraId="63D9B4C1" w14:textId="77777777" w:rsidR="003A0BB7" w:rsidRPr="00621A35" w:rsidRDefault="003A0BB7" w:rsidP="00492C76"/>
        </w:tc>
        <w:tc>
          <w:tcPr>
            <w:tcW w:w="599" w:type="pct"/>
            <w:noWrap/>
            <w:hideMark/>
          </w:tcPr>
          <w:p w14:paraId="31F83305" w14:textId="77777777" w:rsidR="003A0BB7" w:rsidRPr="00621A35" w:rsidRDefault="003A0BB7" w:rsidP="00492C76"/>
        </w:tc>
      </w:tr>
      <w:tr w:rsidR="003A0BB7" w:rsidRPr="00621A35" w14:paraId="4278EDD0" w14:textId="77777777" w:rsidTr="00492C76">
        <w:trPr>
          <w:trHeight w:val="288"/>
        </w:trPr>
        <w:tc>
          <w:tcPr>
            <w:tcW w:w="1057" w:type="pct"/>
            <w:noWrap/>
            <w:hideMark/>
          </w:tcPr>
          <w:p w14:paraId="78FAAE38" w14:textId="77777777" w:rsidR="003A0BB7" w:rsidRPr="00621A35" w:rsidRDefault="003A0BB7" w:rsidP="00492C76">
            <w:r w:rsidRPr="00364189">
              <w:lastRenderedPageBreak/>
              <w:t>HA vs. HN</w:t>
            </w:r>
          </w:p>
        </w:tc>
        <w:tc>
          <w:tcPr>
            <w:tcW w:w="457" w:type="pct"/>
            <w:noWrap/>
            <w:hideMark/>
          </w:tcPr>
          <w:p w14:paraId="43FA95E7" w14:textId="77777777" w:rsidR="003A0BB7" w:rsidRPr="00621A35" w:rsidRDefault="003A0BB7" w:rsidP="00492C76">
            <w:r w:rsidRPr="00364189">
              <w:t>No</w:t>
            </w:r>
          </w:p>
        </w:tc>
        <w:tc>
          <w:tcPr>
            <w:tcW w:w="392" w:type="pct"/>
            <w:noWrap/>
            <w:hideMark/>
          </w:tcPr>
          <w:p w14:paraId="7F55869F" w14:textId="77777777" w:rsidR="003A0BB7" w:rsidRPr="00621A35" w:rsidRDefault="003A0BB7" w:rsidP="00492C76">
            <w:r w:rsidRPr="00364189">
              <w:t>ns</w:t>
            </w:r>
          </w:p>
        </w:tc>
        <w:tc>
          <w:tcPr>
            <w:tcW w:w="599" w:type="pct"/>
            <w:noWrap/>
            <w:hideMark/>
          </w:tcPr>
          <w:p w14:paraId="0F1A7B73" w14:textId="77777777" w:rsidR="003A0BB7" w:rsidRPr="00621A35" w:rsidRDefault="003A0BB7" w:rsidP="00492C76">
            <w:r w:rsidRPr="00364189">
              <w:t>0.7623</w:t>
            </w:r>
          </w:p>
        </w:tc>
        <w:tc>
          <w:tcPr>
            <w:tcW w:w="1047" w:type="pct"/>
            <w:noWrap/>
            <w:hideMark/>
          </w:tcPr>
          <w:p w14:paraId="05FE9DA8" w14:textId="77777777" w:rsidR="003A0BB7" w:rsidRPr="00621A35" w:rsidRDefault="003A0BB7" w:rsidP="00492C76">
            <w:r w:rsidRPr="00621A35">
              <w:t>HA vs. HN</w:t>
            </w:r>
          </w:p>
        </w:tc>
        <w:tc>
          <w:tcPr>
            <w:tcW w:w="457" w:type="pct"/>
            <w:noWrap/>
            <w:hideMark/>
          </w:tcPr>
          <w:p w14:paraId="13F2F653" w14:textId="77777777" w:rsidR="003A0BB7" w:rsidRPr="00621A35" w:rsidRDefault="003A0BB7" w:rsidP="00492C76">
            <w:r w:rsidRPr="00621A35">
              <w:t>No</w:t>
            </w:r>
          </w:p>
        </w:tc>
        <w:tc>
          <w:tcPr>
            <w:tcW w:w="392" w:type="pct"/>
            <w:noWrap/>
            <w:hideMark/>
          </w:tcPr>
          <w:p w14:paraId="6AE07BC8" w14:textId="77777777" w:rsidR="003A0BB7" w:rsidRPr="00621A35" w:rsidRDefault="003A0BB7" w:rsidP="00492C76">
            <w:r w:rsidRPr="00621A35">
              <w:t>ns</w:t>
            </w:r>
          </w:p>
        </w:tc>
        <w:tc>
          <w:tcPr>
            <w:tcW w:w="599" w:type="pct"/>
            <w:noWrap/>
            <w:hideMark/>
          </w:tcPr>
          <w:p w14:paraId="40F9993F" w14:textId="77777777" w:rsidR="003A0BB7" w:rsidRPr="00621A35" w:rsidRDefault="003A0BB7" w:rsidP="00492C76">
            <w:r w:rsidRPr="00621A35">
              <w:t>0.3757</w:t>
            </w:r>
          </w:p>
        </w:tc>
      </w:tr>
      <w:tr w:rsidR="003A0BB7" w:rsidRPr="00621A35" w14:paraId="0FE22BE0" w14:textId="77777777" w:rsidTr="00492C76">
        <w:trPr>
          <w:trHeight w:val="288"/>
        </w:trPr>
        <w:tc>
          <w:tcPr>
            <w:tcW w:w="1057" w:type="pct"/>
            <w:noWrap/>
            <w:hideMark/>
          </w:tcPr>
          <w:p w14:paraId="34481BEE" w14:textId="77777777" w:rsidR="003A0BB7" w:rsidRPr="00621A35" w:rsidRDefault="003A0BB7" w:rsidP="00492C76">
            <w:r w:rsidRPr="00364189">
              <w:t>LN vs. HN</w:t>
            </w:r>
          </w:p>
        </w:tc>
        <w:tc>
          <w:tcPr>
            <w:tcW w:w="457" w:type="pct"/>
            <w:noWrap/>
            <w:hideMark/>
          </w:tcPr>
          <w:p w14:paraId="4D644B5B" w14:textId="77777777" w:rsidR="003A0BB7" w:rsidRPr="00621A35" w:rsidRDefault="003A0BB7" w:rsidP="00492C76">
            <w:r w:rsidRPr="00364189">
              <w:t>No</w:t>
            </w:r>
          </w:p>
        </w:tc>
        <w:tc>
          <w:tcPr>
            <w:tcW w:w="392" w:type="pct"/>
            <w:noWrap/>
            <w:hideMark/>
          </w:tcPr>
          <w:p w14:paraId="1BABD05B" w14:textId="77777777" w:rsidR="003A0BB7" w:rsidRPr="00621A35" w:rsidRDefault="003A0BB7" w:rsidP="00492C76">
            <w:r w:rsidRPr="00364189">
              <w:t>ns</w:t>
            </w:r>
          </w:p>
        </w:tc>
        <w:tc>
          <w:tcPr>
            <w:tcW w:w="599" w:type="pct"/>
            <w:noWrap/>
            <w:hideMark/>
          </w:tcPr>
          <w:p w14:paraId="2964F4EC" w14:textId="77777777" w:rsidR="003A0BB7" w:rsidRPr="00621A35" w:rsidRDefault="003A0BB7" w:rsidP="00492C76">
            <w:r w:rsidRPr="00364189">
              <w:t>0.1249</w:t>
            </w:r>
          </w:p>
        </w:tc>
        <w:tc>
          <w:tcPr>
            <w:tcW w:w="1047" w:type="pct"/>
            <w:noWrap/>
            <w:hideMark/>
          </w:tcPr>
          <w:p w14:paraId="2114CE9D" w14:textId="77777777" w:rsidR="003A0BB7" w:rsidRPr="00621A35" w:rsidRDefault="003A0BB7" w:rsidP="00492C76">
            <w:r w:rsidRPr="00621A35">
              <w:t>LN vs. HN</w:t>
            </w:r>
          </w:p>
        </w:tc>
        <w:tc>
          <w:tcPr>
            <w:tcW w:w="457" w:type="pct"/>
            <w:noWrap/>
            <w:hideMark/>
          </w:tcPr>
          <w:p w14:paraId="36471E73" w14:textId="77777777" w:rsidR="003A0BB7" w:rsidRPr="00621A35" w:rsidRDefault="003A0BB7" w:rsidP="00492C76">
            <w:r w:rsidRPr="00621A35">
              <w:t>No</w:t>
            </w:r>
          </w:p>
        </w:tc>
        <w:tc>
          <w:tcPr>
            <w:tcW w:w="392" w:type="pct"/>
            <w:noWrap/>
            <w:hideMark/>
          </w:tcPr>
          <w:p w14:paraId="6167EB35" w14:textId="77777777" w:rsidR="003A0BB7" w:rsidRPr="00621A35" w:rsidRDefault="003A0BB7" w:rsidP="00492C76">
            <w:r w:rsidRPr="00621A35">
              <w:t>ns</w:t>
            </w:r>
          </w:p>
        </w:tc>
        <w:tc>
          <w:tcPr>
            <w:tcW w:w="599" w:type="pct"/>
            <w:noWrap/>
            <w:hideMark/>
          </w:tcPr>
          <w:p w14:paraId="6AB72A64" w14:textId="77777777" w:rsidR="003A0BB7" w:rsidRPr="00621A35" w:rsidRDefault="003A0BB7" w:rsidP="00492C76">
            <w:r w:rsidRPr="00621A35">
              <w:t>0.6622</w:t>
            </w:r>
          </w:p>
        </w:tc>
      </w:tr>
      <w:tr w:rsidR="003A0BB7" w:rsidRPr="00621A35" w14:paraId="0036B725" w14:textId="77777777" w:rsidTr="00492C76">
        <w:trPr>
          <w:trHeight w:val="288"/>
        </w:trPr>
        <w:tc>
          <w:tcPr>
            <w:tcW w:w="1057" w:type="pct"/>
            <w:noWrap/>
            <w:hideMark/>
          </w:tcPr>
          <w:p w14:paraId="72B9F947" w14:textId="77777777" w:rsidR="003A0BB7" w:rsidRPr="00621A35" w:rsidRDefault="003A0BB7" w:rsidP="00492C76">
            <w:r w:rsidRPr="00364189">
              <w:t>LN vs. HA</w:t>
            </w:r>
          </w:p>
        </w:tc>
        <w:tc>
          <w:tcPr>
            <w:tcW w:w="457" w:type="pct"/>
            <w:noWrap/>
            <w:hideMark/>
          </w:tcPr>
          <w:p w14:paraId="639D0EE1" w14:textId="77777777" w:rsidR="003A0BB7" w:rsidRPr="00621A35" w:rsidRDefault="003A0BB7" w:rsidP="00492C76">
            <w:r w:rsidRPr="00364189">
              <w:t>No</w:t>
            </w:r>
          </w:p>
        </w:tc>
        <w:tc>
          <w:tcPr>
            <w:tcW w:w="392" w:type="pct"/>
            <w:noWrap/>
            <w:hideMark/>
          </w:tcPr>
          <w:p w14:paraId="1B50B1C5" w14:textId="77777777" w:rsidR="003A0BB7" w:rsidRPr="00621A35" w:rsidRDefault="003A0BB7" w:rsidP="00492C76">
            <w:r w:rsidRPr="00364189">
              <w:t>ns</w:t>
            </w:r>
          </w:p>
        </w:tc>
        <w:tc>
          <w:tcPr>
            <w:tcW w:w="599" w:type="pct"/>
            <w:noWrap/>
            <w:hideMark/>
          </w:tcPr>
          <w:p w14:paraId="01C098DA" w14:textId="77777777" w:rsidR="003A0BB7" w:rsidRPr="00621A35" w:rsidRDefault="003A0BB7" w:rsidP="00492C76">
            <w:r w:rsidRPr="00364189">
              <w:t>0.5602</w:t>
            </w:r>
          </w:p>
        </w:tc>
        <w:tc>
          <w:tcPr>
            <w:tcW w:w="1047" w:type="pct"/>
            <w:noWrap/>
            <w:hideMark/>
          </w:tcPr>
          <w:p w14:paraId="54B4A535" w14:textId="77777777" w:rsidR="003A0BB7" w:rsidRPr="00621A35" w:rsidRDefault="003A0BB7" w:rsidP="00492C76">
            <w:r w:rsidRPr="00621A35">
              <w:t>LN vs. HA</w:t>
            </w:r>
          </w:p>
        </w:tc>
        <w:tc>
          <w:tcPr>
            <w:tcW w:w="457" w:type="pct"/>
            <w:noWrap/>
            <w:hideMark/>
          </w:tcPr>
          <w:p w14:paraId="3132BD12" w14:textId="77777777" w:rsidR="003A0BB7" w:rsidRPr="00621A35" w:rsidRDefault="003A0BB7" w:rsidP="00492C76">
            <w:r w:rsidRPr="00621A35">
              <w:t>Yes</w:t>
            </w:r>
          </w:p>
        </w:tc>
        <w:tc>
          <w:tcPr>
            <w:tcW w:w="392" w:type="pct"/>
            <w:noWrap/>
            <w:hideMark/>
          </w:tcPr>
          <w:p w14:paraId="028C2BB7" w14:textId="77777777" w:rsidR="003A0BB7" w:rsidRPr="00621A35" w:rsidRDefault="003A0BB7" w:rsidP="00492C76">
            <w:r w:rsidRPr="00621A35">
              <w:t>*</w:t>
            </w:r>
          </w:p>
        </w:tc>
        <w:tc>
          <w:tcPr>
            <w:tcW w:w="599" w:type="pct"/>
            <w:noWrap/>
            <w:hideMark/>
          </w:tcPr>
          <w:p w14:paraId="5675CC98" w14:textId="77777777" w:rsidR="003A0BB7" w:rsidRPr="00621A35" w:rsidRDefault="003A0BB7" w:rsidP="00492C76">
            <w:r w:rsidRPr="00621A35">
              <w:t>0.0451</w:t>
            </w:r>
          </w:p>
        </w:tc>
      </w:tr>
      <w:tr w:rsidR="003A0BB7" w:rsidRPr="00621A35" w14:paraId="01222509" w14:textId="77777777" w:rsidTr="00492C76">
        <w:trPr>
          <w:trHeight w:val="288"/>
        </w:trPr>
        <w:tc>
          <w:tcPr>
            <w:tcW w:w="1057" w:type="pct"/>
            <w:noWrap/>
            <w:hideMark/>
          </w:tcPr>
          <w:p w14:paraId="4E1CBB57" w14:textId="77777777" w:rsidR="003A0BB7" w:rsidRPr="00621A35" w:rsidRDefault="003A0BB7" w:rsidP="00492C76"/>
        </w:tc>
        <w:tc>
          <w:tcPr>
            <w:tcW w:w="457" w:type="pct"/>
            <w:noWrap/>
            <w:hideMark/>
          </w:tcPr>
          <w:p w14:paraId="3F4BDB96" w14:textId="77777777" w:rsidR="003A0BB7" w:rsidRPr="00621A35" w:rsidRDefault="003A0BB7" w:rsidP="00492C76"/>
        </w:tc>
        <w:tc>
          <w:tcPr>
            <w:tcW w:w="392" w:type="pct"/>
            <w:noWrap/>
            <w:hideMark/>
          </w:tcPr>
          <w:p w14:paraId="5C33EFB1" w14:textId="77777777" w:rsidR="003A0BB7" w:rsidRPr="00621A35" w:rsidRDefault="003A0BB7" w:rsidP="00492C76"/>
        </w:tc>
        <w:tc>
          <w:tcPr>
            <w:tcW w:w="599" w:type="pct"/>
            <w:noWrap/>
            <w:hideMark/>
          </w:tcPr>
          <w:p w14:paraId="4F7F5036" w14:textId="77777777" w:rsidR="003A0BB7" w:rsidRPr="00621A35" w:rsidRDefault="003A0BB7" w:rsidP="00492C76"/>
        </w:tc>
        <w:tc>
          <w:tcPr>
            <w:tcW w:w="1047" w:type="pct"/>
            <w:noWrap/>
            <w:hideMark/>
          </w:tcPr>
          <w:p w14:paraId="62350B92" w14:textId="77777777" w:rsidR="003A0BB7" w:rsidRPr="00621A35" w:rsidRDefault="003A0BB7" w:rsidP="00492C76"/>
        </w:tc>
        <w:tc>
          <w:tcPr>
            <w:tcW w:w="457" w:type="pct"/>
            <w:noWrap/>
            <w:hideMark/>
          </w:tcPr>
          <w:p w14:paraId="2809C5B8" w14:textId="77777777" w:rsidR="003A0BB7" w:rsidRPr="00621A35" w:rsidRDefault="003A0BB7" w:rsidP="00492C76"/>
        </w:tc>
        <w:tc>
          <w:tcPr>
            <w:tcW w:w="392" w:type="pct"/>
            <w:noWrap/>
            <w:hideMark/>
          </w:tcPr>
          <w:p w14:paraId="19F2E9FB" w14:textId="77777777" w:rsidR="003A0BB7" w:rsidRPr="00621A35" w:rsidRDefault="003A0BB7" w:rsidP="00492C76"/>
        </w:tc>
        <w:tc>
          <w:tcPr>
            <w:tcW w:w="599" w:type="pct"/>
            <w:noWrap/>
            <w:hideMark/>
          </w:tcPr>
          <w:p w14:paraId="1706F643" w14:textId="77777777" w:rsidR="003A0BB7" w:rsidRPr="00621A35" w:rsidRDefault="003A0BB7" w:rsidP="00492C76"/>
        </w:tc>
      </w:tr>
      <w:tr w:rsidR="003A0BB7" w:rsidRPr="00621A35" w14:paraId="7629F7B6" w14:textId="77777777" w:rsidTr="00492C76">
        <w:trPr>
          <w:trHeight w:val="288"/>
        </w:trPr>
        <w:tc>
          <w:tcPr>
            <w:tcW w:w="1057" w:type="pct"/>
            <w:noWrap/>
            <w:hideMark/>
          </w:tcPr>
          <w:p w14:paraId="15F382B2" w14:textId="77777777" w:rsidR="003A0BB7" w:rsidRPr="00621A35" w:rsidRDefault="003A0BB7" w:rsidP="00492C76">
            <w:r w:rsidRPr="00364189">
              <w:t>DONGREM</w:t>
            </w:r>
          </w:p>
        </w:tc>
        <w:tc>
          <w:tcPr>
            <w:tcW w:w="457" w:type="pct"/>
            <w:noWrap/>
            <w:hideMark/>
          </w:tcPr>
          <w:p w14:paraId="39E99186" w14:textId="77777777" w:rsidR="003A0BB7" w:rsidRPr="00621A35" w:rsidRDefault="003A0BB7" w:rsidP="00492C76"/>
        </w:tc>
        <w:tc>
          <w:tcPr>
            <w:tcW w:w="392" w:type="pct"/>
            <w:noWrap/>
            <w:hideMark/>
          </w:tcPr>
          <w:p w14:paraId="5080A320" w14:textId="77777777" w:rsidR="003A0BB7" w:rsidRPr="00621A35" w:rsidRDefault="003A0BB7" w:rsidP="00492C76"/>
        </w:tc>
        <w:tc>
          <w:tcPr>
            <w:tcW w:w="599" w:type="pct"/>
            <w:noWrap/>
            <w:hideMark/>
          </w:tcPr>
          <w:p w14:paraId="71FED1E5" w14:textId="77777777" w:rsidR="003A0BB7" w:rsidRPr="00621A35" w:rsidRDefault="003A0BB7" w:rsidP="00492C76"/>
        </w:tc>
        <w:tc>
          <w:tcPr>
            <w:tcW w:w="1504" w:type="pct"/>
            <w:gridSpan w:val="2"/>
            <w:noWrap/>
            <w:hideMark/>
          </w:tcPr>
          <w:p w14:paraId="57C74523" w14:textId="77777777" w:rsidR="003A0BB7" w:rsidRPr="00621A35" w:rsidRDefault="003A0BB7" w:rsidP="00492C76">
            <w:r w:rsidRPr="00621A35">
              <w:t>DONGREM</w:t>
            </w:r>
          </w:p>
        </w:tc>
        <w:tc>
          <w:tcPr>
            <w:tcW w:w="392" w:type="pct"/>
            <w:noWrap/>
            <w:hideMark/>
          </w:tcPr>
          <w:p w14:paraId="12B42ECD" w14:textId="77777777" w:rsidR="003A0BB7" w:rsidRPr="00621A35" w:rsidRDefault="003A0BB7" w:rsidP="00492C76"/>
        </w:tc>
        <w:tc>
          <w:tcPr>
            <w:tcW w:w="599" w:type="pct"/>
            <w:noWrap/>
            <w:hideMark/>
          </w:tcPr>
          <w:p w14:paraId="25743535" w14:textId="77777777" w:rsidR="003A0BB7" w:rsidRPr="00621A35" w:rsidRDefault="003A0BB7" w:rsidP="00492C76"/>
        </w:tc>
      </w:tr>
      <w:tr w:rsidR="003A0BB7" w:rsidRPr="00621A35" w14:paraId="543F1ABE" w14:textId="77777777" w:rsidTr="00492C76">
        <w:trPr>
          <w:trHeight w:val="288"/>
        </w:trPr>
        <w:tc>
          <w:tcPr>
            <w:tcW w:w="1057" w:type="pct"/>
            <w:noWrap/>
            <w:hideMark/>
          </w:tcPr>
          <w:p w14:paraId="4310E991" w14:textId="77777777" w:rsidR="003A0BB7" w:rsidRPr="00621A35" w:rsidRDefault="003A0BB7" w:rsidP="00492C76">
            <w:r w:rsidRPr="00364189">
              <w:t>HA vs. HN</w:t>
            </w:r>
          </w:p>
        </w:tc>
        <w:tc>
          <w:tcPr>
            <w:tcW w:w="457" w:type="pct"/>
            <w:noWrap/>
            <w:hideMark/>
          </w:tcPr>
          <w:p w14:paraId="7ADD419B" w14:textId="77777777" w:rsidR="003A0BB7" w:rsidRPr="00621A35" w:rsidRDefault="003A0BB7" w:rsidP="00492C76">
            <w:r w:rsidRPr="00364189">
              <w:t>No</w:t>
            </w:r>
          </w:p>
        </w:tc>
        <w:tc>
          <w:tcPr>
            <w:tcW w:w="392" w:type="pct"/>
            <w:noWrap/>
            <w:hideMark/>
          </w:tcPr>
          <w:p w14:paraId="152AC0A9" w14:textId="77777777" w:rsidR="003A0BB7" w:rsidRPr="00621A35" w:rsidRDefault="003A0BB7" w:rsidP="00492C76">
            <w:r w:rsidRPr="00364189">
              <w:t>ns</w:t>
            </w:r>
          </w:p>
        </w:tc>
        <w:tc>
          <w:tcPr>
            <w:tcW w:w="599" w:type="pct"/>
            <w:noWrap/>
            <w:hideMark/>
          </w:tcPr>
          <w:p w14:paraId="242DD5DC" w14:textId="77777777" w:rsidR="003A0BB7" w:rsidRPr="00621A35" w:rsidRDefault="003A0BB7" w:rsidP="00492C76">
            <w:r w:rsidRPr="00364189">
              <w:t>0.9998</w:t>
            </w:r>
          </w:p>
        </w:tc>
        <w:tc>
          <w:tcPr>
            <w:tcW w:w="1047" w:type="pct"/>
            <w:noWrap/>
            <w:hideMark/>
          </w:tcPr>
          <w:p w14:paraId="0D7210D2" w14:textId="77777777" w:rsidR="003A0BB7" w:rsidRPr="00621A35" w:rsidRDefault="003A0BB7" w:rsidP="00492C76">
            <w:r w:rsidRPr="00621A35">
              <w:t>HA vs. HN</w:t>
            </w:r>
          </w:p>
        </w:tc>
        <w:tc>
          <w:tcPr>
            <w:tcW w:w="457" w:type="pct"/>
            <w:noWrap/>
            <w:hideMark/>
          </w:tcPr>
          <w:p w14:paraId="6BFC0F18" w14:textId="77777777" w:rsidR="003A0BB7" w:rsidRPr="00621A35" w:rsidRDefault="003A0BB7" w:rsidP="00492C76">
            <w:r w:rsidRPr="00621A35">
              <w:t>No</w:t>
            </w:r>
          </w:p>
        </w:tc>
        <w:tc>
          <w:tcPr>
            <w:tcW w:w="392" w:type="pct"/>
            <w:noWrap/>
            <w:hideMark/>
          </w:tcPr>
          <w:p w14:paraId="3FDBFE82" w14:textId="77777777" w:rsidR="003A0BB7" w:rsidRPr="00621A35" w:rsidRDefault="003A0BB7" w:rsidP="00492C76">
            <w:r w:rsidRPr="00621A35">
              <w:t>ns</w:t>
            </w:r>
          </w:p>
        </w:tc>
        <w:tc>
          <w:tcPr>
            <w:tcW w:w="599" w:type="pct"/>
            <w:noWrap/>
            <w:hideMark/>
          </w:tcPr>
          <w:p w14:paraId="75BFA58D" w14:textId="77777777" w:rsidR="003A0BB7" w:rsidRPr="00621A35" w:rsidRDefault="003A0BB7" w:rsidP="00492C76">
            <w:r w:rsidRPr="00621A35">
              <w:t>&gt;0.9999</w:t>
            </w:r>
          </w:p>
        </w:tc>
      </w:tr>
      <w:tr w:rsidR="003A0BB7" w:rsidRPr="00621A35" w14:paraId="62519744" w14:textId="77777777" w:rsidTr="00492C76">
        <w:trPr>
          <w:trHeight w:val="288"/>
        </w:trPr>
        <w:tc>
          <w:tcPr>
            <w:tcW w:w="1057" w:type="pct"/>
            <w:noWrap/>
            <w:hideMark/>
          </w:tcPr>
          <w:p w14:paraId="13F1C311" w14:textId="77777777" w:rsidR="003A0BB7" w:rsidRPr="00621A35" w:rsidRDefault="003A0BB7" w:rsidP="00492C76">
            <w:r w:rsidRPr="00364189">
              <w:t>LN vs. HN</w:t>
            </w:r>
          </w:p>
        </w:tc>
        <w:tc>
          <w:tcPr>
            <w:tcW w:w="457" w:type="pct"/>
            <w:noWrap/>
            <w:hideMark/>
          </w:tcPr>
          <w:p w14:paraId="3CD52710" w14:textId="77777777" w:rsidR="003A0BB7" w:rsidRPr="00621A35" w:rsidRDefault="003A0BB7" w:rsidP="00492C76">
            <w:r w:rsidRPr="00364189">
              <w:t>No</w:t>
            </w:r>
          </w:p>
        </w:tc>
        <w:tc>
          <w:tcPr>
            <w:tcW w:w="392" w:type="pct"/>
            <w:noWrap/>
            <w:hideMark/>
          </w:tcPr>
          <w:p w14:paraId="58485A04" w14:textId="77777777" w:rsidR="003A0BB7" w:rsidRPr="00621A35" w:rsidRDefault="003A0BB7" w:rsidP="00492C76">
            <w:r w:rsidRPr="00364189">
              <w:t>ns</w:t>
            </w:r>
          </w:p>
        </w:tc>
        <w:tc>
          <w:tcPr>
            <w:tcW w:w="599" w:type="pct"/>
            <w:noWrap/>
            <w:hideMark/>
          </w:tcPr>
          <w:p w14:paraId="6AB2370C" w14:textId="77777777" w:rsidR="003A0BB7" w:rsidRPr="00621A35" w:rsidRDefault="003A0BB7" w:rsidP="00492C76">
            <w:r w:rsidRPr="00364189">
              <w:t>&gt;0.9999</w:t>
            </w:r>
          </w:p>
        </w:tc>
        <w:tc>
          <w:tcPr>
            <w:tcW w:w="1047" w:type="pct"/>
            <w:noWrap/>
            <w:hideMark/>
          </w:tcPr>
          <w:p w14:paraId="51F6C144" w14:textId="77777777" w:rsidR="003A0BB7" w:rsidRPr="00621A35" w:rsidRDefault="003A0BB7" w:rsidP="00492C76">
            <w:r w:rsidRPr="00621A35">
              <w:t>LN vs. HN</w:t>
            </w:r>
          </w:p>
        </w:tc>
        <w:tc>
          <w:tcPr>
            <w:tcW w:w="457" w:type="pct"/>
            <w:noWrap/>
            <w:hideMark/>
          </w:tcPr>
          <w:p w14:paraId="02613BDA" w14:textId="77777777" w:rsidR="003A0BB7" w:rsidRPr="00621A35" w:rsidRDefault="003A0BB7" w:rsidP="00492C76">
            <w:r w:rsidRPr="00621A35">
              <w:t>No</w:t>
            </w:r>
          </w:p>
        </w:tc>
        <w:tc>
          <w:tcPr>
            <w:tcW w:w="392" w:type="pct"/>
            <w:noWrap/>
            <w:hideMark/>
          </w:tcPr>
          <w:p w14:paraId="6741CE1E" w14:textId="77777777" w:rsidR="003A0BB7" w:rsidRPr="00621A35" w:rsidRDefault="003A0BB7" w:rsidP="00492C76">
            <w:r w:rsidRPr="00621A35">
              <w:t>ns</w:t>
            </w:r>
          </w:p>
        </w:tc>
        <w:tc>
          <w:tcPr>
            <w:tcW w:w="599" w:type="pct"/>
            <w:noWrap/>
            <w:hideMark/>
          </w:tcPr>
          <w:p w14:paraId="628D5061" w14:textId="77777777" w:rsidR="003A0BB7" w:rsidRPr="00621A35" w:rsidRDefault="003A0BB7" w:rsidP="00492C76">
            <w:r w:rsidRPr="00621A35">
              <w:t>&gt;0.9999</w:t>
            </w:r>
          </w:p>
        </w:tc>
      </w:tr>
      <w:tr w:rsidR="003A0BB7" w:rsidRPr="00621A35" w14:paraId="37C51274" w14:textId="77777777" w:rsidTr="00492C76">
        <w:trPr>
          <w:trHeight w:val="288"/>
        </w:trPr>
        <w:tc>
          <w:tcPr>
            <w:tcW w:w="1057" w:type="pct"/>
            <w:noWrap/>
            <w:hideMark/>
          </w:tcPr>
          <w:p w14:paraId="6F24F978" w14:textId="77777777" w:rsidR="003A0BB7" w:rsidRPr="00621A35" w:rsidRDefault="003A0BB7" w:rsidP="00492C76">
            <w:r w:rsidRPr="00364189">
              <w:t>LN vs. HA</w:t>
            </w:r>
          </w:p>
        </w:tc>
        <w:tc>
          <w:tcPr>
            <w:tcW w:w="457" w:type="pct"/>
            <w:noWrap/>
            <w:hideMark/>
          </w:tcPr>
          <w:p w14:paraId="788374C4" w14:textId="77777777" w:rsidR="003A0BB7" w:rsidRPr="00621A35" w:rsidRDefault="003A0BB7" w:rsidP="00492C76">
            <w:r w:rsidRPr="00364189">
              <w:t>No</w:t>
            </w:r>
          </w:p>
        </w:tc>
        <w:tc>
          <w:tcPr>
            <w:tcW w:w="392" w:type="pct"/>
            <w:noWrap/>
            <w:hideMark/>
          </w:tcPr>
          <w:p w14:paraId="66236CED" w14:textId="77777777" w:rsidR="003A0BB7" w:rsidRPr="00621A35" w:rsidRDefault="003A0BB7" w:rsidP="00492C76">
            <w:r w:rsidRPr="00364189">
              <w:t>ns</w:t>
            </w:r>
          </w:p>
        </w:tc>
        <w:tc>
          <w:tcPr>
            <w:tcW w:w="599" w:type="pct"/>
            <w:noWrap/>
            <w:hideMark/>
          </w:tcPr>
          <w:p w14:paraId="7816A553" w14:textId="77777777" w:rsidR="003A0BB7" w:rsidRPr="00621A35" w:rsidRDefault="003A0BB7" w:rsidP="00492C76">
            <w:r w:rsidRPr="00364189">
              <w:t>&gt;0.9999</w:t>
            </w:r>
          </w:p>
        </w:tc>
        <w:tc>
          <w:tcPr>
            <w:tcW w:w="1047" w:type="pct"/>
            <w:noWrap/>
            <w:hideMark/>
          </w:tcPr>
          <w:p w14:paraId="17D14A34" w14:textId="77777777" w:rsidR="003A0BB7" w:rsidRPr="00621A35" w:rsidRDefault="003A0BB7" w:rsidP="00492C76">
            <w:r w:rsidRPr="00621A35">
              <w:t>LN vs. HA</w:t>
            </w:r>
          </w:p>
        </w:tc>
        <w:tc>
          <w:tcPr>
            <w:tcW w:w="457" w:type="pct"/>
            <w:noWrap/>
            <w:hideMark/>
          </w:tcPr>
          <w:p w14:paraId="531879D7" w14:textId="77777777" w:rsidR="003A0BB7" w:rsidRPr="00621A35" w:rsidRDefault="003A0BB7" w:rsidP="00492C76">
            <w:r w:rsidRPr="00621A35">
              <w:t>No</w:t>
            </w:r>
          </w:p>
        </w:tc>
        <w:tc>
          <w:tcPr>
            <w:tcW w:w="392" w:type="pct"/>
            <w:noWrap/>
            <w:hideMark/>
          </w:tcPr>
          <w:p w14:paraId="6D071BD9" w14:textId="77777777" w:rsidR="003A0BB7" w:rsidRPr="00621A35" w:rsidRDefault="003A0BB7" w:rsidP="00492C76">
            <w:r w:rsidRPr="00621A35">
              <w:t>ns</w:t>
            </w:r>
          </w:p>
        </w:tc>
        <w:tc>
          <w:tcPr>
            <w:tcW w:w="599" w:type="pct"/>
            <w:noWrap/>
            <w:hideMark/>
          </w:tcPr>
          <w:p w14:paraId="44C43F81" w14:textId="77777777" w:rsidR="003A0BB7" w:rsidRPr="00621A35" w:rsidRDefault="003A0BB7" w:rsidP="00492C76">
            <w:r w:rsidRPr="00621A35">
              <w:t>&gt;0.9999</w:t>
            </w:r>
          </w:p>
        </w:tc>
      </w:tr>
      <w:tr w:rsidR="003A0BB7" w:rsidRPr="00621A35" w14:paraId="702CD651" w14:textId="77777777" w:rsidTr="00492C76">
        <w:trPr>
          <w:trHeight w:val="288"/>
        </w:trPr>
        <w:tc>
          <w:tcPr>
            <w:tcW w:w="1057" w:type="pct"/>
            <w:noWrap/>
            <w:hideMark/>
          </w:tcPr>
          <w:p w14:paraId="1E61B6C6" w14:textId="77777777" w:rsidR="003A0BB7" w:rsidRPr="00621A35" w:rsidRDefault="003A0BB7" w:rsidP="00492C76"/>
        </w:tc>
        <w:tc>
          <w:tcPr>
            <w:tcW w:w="457" w:type="pct"/>
            <w:noWrap/>
            <w:hideMark/>
          </w:tcPr>
          <w:p w14:paraId="25AD7A1C" w14:textId="77777777" w:rsidR="003A0BB7" w:rsidRPr="00621A35" w:rsidRDefault="003A0BB7" w:rsidP="00492C76"/>
        </w:tc>
        <w:tc>
          <w:tcPr>
            <w:tcW w:w="392" w:type="pct"/>
            <w:noWrap/>
            <w:hideMark/>
          </w:tcPr>
          <w:p w14:paraId="0B325626" w14:textId="77777777" w:rsidR="003A0BB7" w:rsidRPr="00621A35" w:rsidRDefault="003A0BB7" w:rsidP="00492C76"/>
        </w:tc>
        <w:tc>
          <w:tcPr>
            <w:tcW w:w="599" w:type="pct"/>
            <w:noWrap/>
            <w:hideMark/>
          </w:tcPr>
          <w:p w14:paraId="251F9858" w14:textId="77777777" w:rsidR="003A0BB7" w:rsidRPr="00621A35" w:rsidRDefault="003A0BB7" w:rsidP="00492C76"/>
        </w:tc>
        <w:tc>
          <w:tcPr>
            <w:tcW w:w="1047" w:type="pct"/>
            <w:noWrap/>
            <w:hideMark/>
          </w:tcPr>
          <w:p w14:paraId="482425B6" w14:textId="77777777" w:rsidR="003A0BB7" w:rsidRPr="00621A35" w:rsidRDefault="003A0BB7" w:rsidP="00492C76"/>
        </w:tc>
        <w:tc>
          <w:tcPr>
            <w:tcW w:w="457" w:type="pct"/>
            <w:noWrap/>
            <w:hideMark/>
          </w:tcPr>
          <w:p w14:paraId="2DC7845F" w14:textId="77777777" w:rsidR="003A0BB7" w:rsidRPr="00621A35" w:rsidRDefault="003A0BB7" w:rsidP="00492C76"/>
        </w:tc>
        <w:tc>
          <w:tcPr>
            <w:tcW w:w="392" w:type="pct"/>
            <w:noWrap/>
            <w:hideMark/>
          </w:tcPr>
          <w:p w14:paraId="5A2DEE67" w14:textId="77777777" w:rsidR="003A0BB7" w:rsidRPr="00621A35" w:rsidRDefault="003A0BB7" w:rsidP="00492C76"/>
        </w:tc>
        <w:tc>
          <w:tcPr>
            <w:tcW w:w="599" w:type="pct"/>
            <w:noWrap/>
            <w:hideMark/>
          </w:tcPr>
          <w:p w14:paraId="2F1FC09B" w14:textId="77777777" w:rsidR="003A0BB7" w:rsidRPr="00621A35" w:rsidRDefault="003A0BB7" w:rsidP="00492C76"/>
        </w:tc>
      </w:tr>
      <w:tr w:rsidR="003A0BB7" w:rsidRPr="00621A35" w14:paraId="2779E0C7" w14:textId="77777777" w:rsidTr="00492C76">
        <w:trPr>
          <w:trHeight w:val="288"/>
        </w:trPr>
        <w:tc>
          <w:tcPr>
            <w:tcW w:w="1057" w:type="pct"/>
            <w:noWrap/>
            <w:hideMark/>
          </w:tcPr>
          <w:p w14:paraId="0326E3BB" w14:textId="77777777" w:rsidR="003A0BB7" w:rsidRPr="00621A35" w:rsidRDefault="003A0BB7" w:rsidP="00492C76">
            <w:r w:rsidRPr="00364189">
              <w:t>LOCAL</w:t>
            </w:r>
          </w:p>
        </w:tc>
        <w:tc>
          <w:tcPr>
            <w:tcW w:w="457" w:type="pct"/>
            <w:noWrap/>
            <w:hideMark/>
          </w:tcPr>
          <w:p w14:paraId="05FB2B9E" w14:textId="77777777" w:rsidR="003A0BB7" w:rsidRPr="00621A35" w:rsidRDefault="003A0BB7" w:rsidP="00492C76"/>
        </w:tc>
        <w:tc>
          <w:tcPr>
            <w:tcW w:w="392" w:type="pct"/>
            <w:noWrap/>
            <w:hideMark/>
          </w:tcPr>
          <w:p w14:paraId="0FC50619" w14:textId="77777777" w:rsidR="003A0BB7" w:rsidRPr="00621A35" w:rsidRDefault="003A0BB7" w:rsidP="00492C76"/>
        </w:tc>
        <w:tc>
          <w:tcPr>
            <w:tcW w:w="599" w:type="pct"/>
            <w:noWrap/>
            <w:hideMark/>
          </w:tcPr>
          <w:p w14:paraId="1487B24F" w14:textId="77777777" w:rsidR="003A0BB7" w:rsidRPr="00621A35" w:rsidRDefault="003A0BB7" w:rsidP="00492C76"/>
        </w:tc>
        <w:tc>
          <w:tcPr>
            <w:tcW w:w="1047" w:type="pct"/>
            <w:noWrap/>
            <w:hideMark/>
          </w:tcPr>
          <w:p w14:paraId="34D044FF" w14:textId="77777777" w:rsidR="003A0BB7" w:rsidRPr="00621A35" w:rsidRDefault="003A0BB7" w:rsidP="00492C76">
            <w:r w:rsidRPr="00621A35">
              <w:t>LOCAL</w:t>
            </w:r>
          </w:p>
        </w:tc>
        <w:tc>
          <w:tcPr>
            <w:tcW w:w="457" w:type="pct"/>
            <w:noWrap/>
            <w:hideMark/>
          </w:tcPr>
          <w:p w14:paraId="34F3C6FD" w14:textId="77777777" w:rsidR="003A0BB7" w:rsidRPr="00621A35" w:rsidRDefault="003A0BB7" w:rsidP="00492C76"/>
        </w:tc>
        <w:tc>
          <w:tcPr>
            <w:tcW w:w="392" w:type="pct"/>
            <w:noWrap/>
            <w:hideMark/>
          </w:tcPr>
          <w:p w14:paraId="072599AA" w14:textId="77777777" w:rsidR="003A0BB7" w:rsidRPr="00621A35" w:rsidRDefault="003A0BB7" w:rsidP="00492C76"/>
        </w:tc>
        <w:tc>
          <w:tcPr>
            <w:tcW w:w="599" w:type="pct"/>
            <w:noWrap/>
            <w:hideMark/>
          </w:tcPr>
          <w:p w14:paraId="4884BE00" w14:textId="77777777" w:rsidR="003A0BB7" w:rsidRPr="00621A35" w:rsidRDefault="003A0BB7" w:rsidP="00492C76"/>
        </w:tc>
      </w:tr>
      <w:tr w:rsidR="003A0BB7" w:rsidRPr="00621A35" w14:paraId="241251B4" w14:textId="77777777" w:rsidTr="00492C76">
        <w:trPr>
          <w:trHeight w:val="288"/>
        </w:trPr>
        <w:tc>
          <w:tcPr>
            <w:tcW w:w="1057" w:type="pct"/>
            <w:noWrap/>
            <w:hideMark/>
          </w:tcPr>
          <w:p w14:paraId="09B0FB20" w14:textId="77777777" w:rsidR="003A0BB7" w:rsidRPr="00621A35" w:rsidRDefault="003A0BB7" w:rsidP="00492C76">
            <w:r w:rsidRPr="00364189">
              <w:t>HA vs. HN</w:t>
            </w:r>
          </w:p>
        </w:tc>
        <w:tc>
          <w:tcPr>
            <w:tcW w:w="457" w:type="pct"/>
            <w:noWrap/>
            <w:hideMark/>
          </w:tcPr>
          <w:p w14:paraId="659EC361" w14:textId="77777777" w:rsidR="003A0BB7" w:rsidRPr="00621A35" w:rsidRDefault="003A0BB7" w:rsidP="00492C76">
            <w:r w:rsidRPr="00364189">
              <w:t>No</w:t>
            </w:r>
          </w:p>
        </w:tc>
        <w:tc>
          <w:tcPr>
            <w:tcW w:w="392" w:type="pct"/>
            <w:noWrap/>
            <w:hideMark/>
          </w:tcPr>
          <w:p w14:paraId="16BA4864" w14:textId="77777777" w:rsidR="003A0BB7" w:rsidRPr="00621A35" w:rsidRDefault="003A0BB7" w:rsidP="00492C76">
            <w:r w:rsidRPr="00364189">
              <w:t>ns</w:t>
            </w:r>
          </w:p>
        </w:tc>
        <w:tc>
          <w:tcPr>
            <w:tcW w:w="599" w:type="pct"/>
            <w:noWrap/>
            <w:hideMark/>
          </w:tcPr>
          <w:p w14:paraId="0377EA3E" w14:textId="77777777" w:rsidR="003A0BB7" w:rsidRPr="00621A35" w:rsidRDefault="003A0BB7" w:rsidP="00492C76">
            <w:r w:rsidRPr="00364189">
              <w:t>0.9922</w:t>
            </w:r>
          </w:p>
        </w:tc>
        <w:tc>
          <w:tcPr>
            <w:tcW w:w="1047" w:type="pct"/>
            <w:noWrap/>
            <w:hideMark/>
          </w:tcPr>
          <w:p w14:paraId="2A61EBB2" w14:textId="77777777" w:rsidR="003A0BB7" w:rsidRPr="00621A35" w:rsidRDefault="003A0BB7" w:rsidP="00492C76">
            <w:r w:rsidRPr="00621A35">
              <w:t>HA vs. HN</w:t>
            </w:r>
          </w:p>
        </w:tc>
        <w:tc>
          <w:tcPr>
            <w:tcW w:w="457" w:type="pct"/>
            <w:noWrap/>
            <w:hideMark/>
          </w:tcPr>
          <w:p w14:paraId="099BD4B9" w14:textId="77777777" w:rsidR="003A0BB7" w:rsidRPr="00621A35" w:rsidRDefault="003A0BB7" w:rsidP="00492C76">
            <w:r w:rsidRPr="00621A35">
              <w:t>No</w:t>
            </w:r>
          </w:p>
        </w:tc>
        <w:tc>
          <w:tcPr>
            <w:tcW w:w="392" w:type="pct"/>
            <w:noWrap/>
            <w:hideMark/>
          </w:tcPr>
          <w:p w14:paraId="3A3C7481" w14:textId="77777777" w:rsidR="003A0BB7" w:rsidRPr="00621A35" w:rsidRDefault="003A0BB7" w:rsidP="00492C76">
            <w:r w:rsidRPr="00621A35">
              <w:t>ns</w:t>
            </w:r>
          </w:p>
        </w:tc>
        <w:tc>
          <w:tcPr>
            <w:tcW w:w="599" w:type="pct"/>
            <w:noWrap/>
            <w:hideMark/>
          </w:tcPr>
          <w:p w14:paraId="3C4E54A7" w14:textId="77777777" w:rsidR="003A0BB7" w:rsidRPr="00621A35" w:rsidRDefault="003A0BB7" w:rsidP="00492C76">
            <w:r w:rsidRPr="00621A35">
              <w:t>0.3186</w:t>
            </w:r>
          </w:p>
        </w:tc>
      </w:tr>
      <w:tr w:rsidR="003A0BB7" w:rsidRPr="00621A35" w14:paraId="1B17573B" w14:textId="77777777" w:rsidTr="00492C76">
        <w:trPr>
          <w:trHeight w:val="288"/>
        </w:trPr>
        <w:tc>
          <w:tcPr>
            <w:tcW w:w="1057" w:type="pct"/>
            <w:noWrap/>
            <w:hideMark/>
          </w:tcPr>
          <w:p w14:paraId="6DD5215B" w14:textId="77777777" w:rsidR="003A0BB7" w:rsidRPr="00621A35" w:rsidRDefault="003A0BB7" w:rsidP="00492C76">
            <w:r w:rsidRPr="00364189">
              <w:t>LN vs. HN</w:t>
            </w:r>
          </w:p>
        </w:tc>
        <w:tc>
          <w:tcPr>
            <w:tcW w:w="457" w:type="pct"/>
            <w:noWrap/>
            <w:hideMark/>
          </w:tcPr>
          <w:p w14:paraId="246D9E64" w14:textId="77777777" w:rsidR="003A0BB7" w:rsidRPr="00621A35" w:rsidRDefault="003A0BB7" w:rsidP="00492C76">
            <w:r w:rsidRPr="00364189">
              <w:t>Yes</w:t>
            </w:r>
          </w:p>
        </w:tc>
        <w:tc>
          <w:tcPr>
            <w:tcW w:w="392" w:type="pct"/>
            <w:noWrap/>
            <w:hideMark/>
          </w:tcPr>
          <w:p w14:paraId="1C621F66" w14:textId="77777777" w:rsidR="003A0BB7" w:rsidRPr="00621A35" w:rsidRDefault="003A0BB7" w:rsidP="00492C76">
            <w:r w:rsidRPr="00364189">
              <w:t>*</w:t>
            </w:r>
          </w:p>
        </w:tc>
        <w:tc>
          <w:tcPr>
            <w:tcW w:w="599" w:type="pct"/>
            <w:noWrap/>
            <w:hideMark/>
          </w:tcPr>
          <w:p w14:paraId="7B5B40F3" w14:textId="77777777" w:rsidR="003A0BB7" w:rsidRPr="00621A35" w:rsidRDefault="003A0BB7" w:rsidP="00492C76">
            <w:r w:rsidRPr="00364189">
              <w:t>0.0133</w:t>
            </w:r>
          </w:p>
        </w:tc>
        <w:tc>
          <w:tcPr>
            <w:tcW w:w="1047" w:type="pct"/>
            <w:noWrap/>
            <w:hideMark/>
          </w:tcPr>
          <w:p w14:paraId="76D7B39E" w14:textId="77777777" w:rsidR="003A0BB7" w:rsidRPr="00621A35" w:rsidRDefault="003A0BB7" w:rsidP="00492C76">
            <w:r w:rsidRPr="00621A35">
              <w:t>LN vs. HN</w:t>
            </w:r>
          </w:p>
        </w:tc>
        <w:tc>
          <w:tcPr>
            <w:tcW w:w="457" w:type="pct"/>
            <w:noWrap/>
            <w:hideMark/>
          </w:tcPr>
          <w:p w14:paraId="4C12B2A7" w14:textId="77777777" w:rsidR="003A0BB7" w:rsidRPr="00621A35" w:rsidRDefault="003A0BB7" w:rsidP="00492C76">
            <w:r w:rsidRPr="00621A35">
              <w:t>Yes</w:t>
            </w:r>
          </w:p>
        </w:tc>
        <w:tc>
          <w:tcPr>
            <w:tcW w:w="392" w:type="pct"/>
            <w:noWrap/>
            <w:hideMark/>
          </w:tcPr>
          <w:p w14:paraId="045C8D0F" w14:textId="77777777" w:rsidR="003A0BB7" w:rsidRPr="00621A35" w:rsidRDefault="003A0BB7" w:rsidP="00492C76">
            <w:r w:rsidRPr="00621A35">
              <w:t>**</w:t>
            </w:r>
          </w:p>
        </w:tc>
        <w:tc>
          <w:tcPr>
            <w:tcW w:w="599" w:type="pct"/>
            <w:noWrap/>
            <w:hideMark/>
          </w:tcPr>
          <w:p w14:paraId="6D9C2A80" w14:textId="77777777" w:rsidR="003A0BB7" w:rsidRPr="00621A35" w:rsidRDefault="003A0BB7" w:rsidP="00492C76">
            <w:r w:rsidRPr="00621A35">
              <w:t>0.0033</w:t>
            </w:r>
          </w:p>
        </w:tc>
      </w:tr>
      <w:tr w:rsidR="003A0BB7" w:rsidRPr="00621A35" w14:paraId="3EA890BA" w14:textId="77777777" w:rsidTr="00492C76">
        <w:trPr>
          <w:trHeight w:val="288"/>
        </w:trPr>
        <w:tc>
          <w:tcPr>
            <w:tcW w:w="1057" w:type="pct"/>
            <w:noWrap/>
            <w:hideMark/>
          </w:tcPr>
          <w:p w14:paraId="697A271B" w14:textId="77777777" w:rsidR="003A0BB7" w:rsidRPr="00621A35" w:rsidRDefault="003A0BB7" w:rsidP="00492C76">
            <w:r w:rsidRPr="00364189">
              <w:t>LN vs. HA</w:t>
            </w:r>
          </w:p>
        </w:tc>
        <w:tc>
          <w:tcPr>
            <w:tcW w:w="457" w:type="pct"/>
            <w:noWrap/>
            <w:hideMark/>
          </w:tcPr>
          <w:p w14:paraId="0E3B2B40" w14:textId="77777777" w:rsidR="003A0BB7" w:rsidRPr="00621A35" w:rsidRDefault="003A0BB7" w:rsidP="00492C76">
            <w:r w:rsidRPr="00364189">
              <w:t>Yes</w:t>
            </w:r>
          </w:p>
        </w:tc>
        <w:tc>
          <w:tcPr>
            <w:tcW w:w="392" w:type="pct"/>
            <w:noWrap/>
            <w:hideMark/>
          </w:tcPr>
          <w:p w14:paraId="0EF6F412" w14:textId="77777777" w:rsidR="003A0BB7" w:rsidRPr="00621A35" w:rsidRDefault="003A0BB7" w:rsidP="00492C76">
            <w:r w:rsidRPr="00364189">
              <w:t>**</w:t>
            </w:r>
          </w:p>
        </w:tc>
        <w:tc>
          <w:tcPr>
            <w:tcW w:w="599" w:type="pct"/>
            <w:noWrap/>
            <w:hideMark/>
          </w:tcPr>
          <w:p w14:paraId="32FE0465" w14:textId="77777777" w:rsidR="003A0BB7" w:rsidRPr="00621A35" w:rsidRDefault="003A0BB7" w:rsidP="00492C76">
            <w:r w:rsidRPr="00364189">
              <w:t>0.0066</w:t>
            </w:r>
          </w:p>
        </w:tc>
        <w:tc>
          <w:tcPr>
            <w:tcW w:w="1047" w:type="pct"/>
            <w:noWrap/>
            <w:hideMark/>
          </w:tcPr>
          <w:p w14:paraId="55FB76D3" w14:textId="77777777" w:rsidR="003A0BB7" w:rsidRPr="00621A35" w:rsidRDefault="003A0BB7" w:rsidP="00492C76">
            <w:r w:rsidRPr="00621A35">
              <w:t>LN vs. HA</w:t>
            </w:r>
          </w:p>
        </w:tc>
        <w:tc>
          <w:tcPr>
            <w:tcW w:w="457" w:type="pct"/>
            <w:noWrap/>
            <w:hideMark/>
          </w:tcPr>
          <w:p w14:paraId="2B0A5837" w14:textId="77777777" w:rsidR="003A0BB7" w:rsidRPr="00621A35" w:rsidRDefault="003A0BB7" w:rsidP="00492C76">
            <w:r w:rsidRPr="00621A35">
              <w:t>No</w:t>
            </w:r>
          </w:p>
        </w:tc>
        <w:tc>
          <w:tcPr>
            <w:tcW w:w="392" w:type="pct"/>
            <w:noWrap/>
            <w:hideMark/>
          </w:tcPr>
          <w:p w14:paraId="46E70E78" w14:textId="77777777" w:rsidR="003A0BB7" w:rsidRPr="00621A35" w:rsidRDefault="003A0BB7" w:rsidP="00492C76">
            <w:r w:rsidRPr="00621A35">
              <w:t>ns</w:t>
            </w:r>
          </w:p>
        </w:tc>
        <w:tc>
          <w:tcPr>
            <w:tcW w:w="599" w:type="pct"/>
            <w:noWrap/>
            <w:hideMark/>
          </w:tcPr>
          <w:p w14:paraId="2922FF4A" w14:textId="77777777" w:rsidR="003A0BB7" w:rsidRPr="00621A35" w:rsidRDefault="003A0BB7" w:rsidP="00492C76">
            <w:r w:rsidRPr="00621A35">
              <w:t>0.1798</w:t>
            </w:r>
          </w:p>
        </w:tc>
      </w:tr>
      <w:tr w:rsidR="003A0BB7" w:rsidRPr="00621A35" w14:paraId="187F5AFF" w14:textId="77777777" w:rsidTr="00492C76">
        <w:trPr>
          <w:trHeight w:val="288"/>
        </w:trPr>
        <w:tc>
          <w:tcPr>
            <w:tcW w:w="1057" w:type="pct"/>
            <w:noWrap/>
            <w:hideMark/>
          </w:tcPr>
          <w:p w14:paraId="63C4F70D" w14:textId="77777777" w:rsidR="003A0BB7" w:rsidRPr="00621A35" w:rsidRDefault="003A0BB7" w:rsidP="00492C76"/>
        </w:tc>
        <w:tc>
          <w:tcPr>
            <w:tcW w:w="457" w:type="pct"/>
            <w:noWrap/>
            <w:hideMark/>
          </w:tcPr>
          <w:p w14:paraId="16469281" w14:textId="77777777" w:rsidR="003A0BB7" w:rsidRPr="00621A35" w:rsidRDefault="003A0BB7" w:rsidP="00492C76"/>
        </w:tc>
        <w:tc>
          <w:tcPr>
            <w:tcW w:w="392" w:type="pct"/>
            <w:noWrap/>
            <w:hideMark/>
          </w:tcPr>
          <w:p w14:paraId="2C6F1E1B" w14:textId="77777777" w:rsidR="003A0BB7" w:rsidRPr="00621A35" w:rsidRDefault="003A0BB7" w:rsidP="00492C76"/>
        </w:tc>
        <w:tc>
          <w:tcPr>
            <w:tcW w:w="599" w:type="pct"/>
            <w:noWrap/>
            <w:hideMark/>
          </w:tcPr>
          <w:p w14:paraId="3DE2B0F9" w14:textId="77777777" w:rsidR="003A0BB7" w:rsidRPr="00621A35" w:rsidRDefault="003A0BB7" w:rsidP="00492C76"/>
        </w:tc>
        <w:tc>
          <w:tcPr>
            <w:tcW w:w="1047" w:type="pct"/>
            <w:noWrap/>
            <w:hideMark/>
          </w:tcPr>
          <w:p w14:paraId="3CAC1F04" w14:textId="77777777" w:rsidR="003A0BB7" w:rsidRPr="00621A35" w:rsidRDefault="003A0BB7" w:rsidP="00492C76"/>
        </w:tc>
        <w:tc>
          <w:tcPr>
            <w:tcW w:w="457" w:type="pct"/>
            <w:noWrap/>
            <w:hideMark/>
          </w:tcPr>
          <w:p w14:paraId="322EBF23" w14:textId="77777777" w:rsidR="003A0BB7" w:rsidRPr="00621A35" w:rsidRDefault="003A0BB7" w:rsidP="00492C76"/>
        </w:tc>
        <w:tc>
          <w:tcPr>
            <w:tcW w:w="392" w:type="pct"/>
            <w:noWrap/>
            <w:hideMark/>
          </w:tcPr>
          <w:p w14:paraId="46675DA8" w14:textId="77777777" w:rsidR="003A0BB7" w:rsidRPr="00621A35" w:rsidRDefault="003A0BB7" w:rsidP="00492C76"/>
        </w:tc>
        <w:tc>
          <w:tcPr>
            <w:tcW w:w="599" w:type="pct"/>
            <w:noWrap/>
            <w:hideMark/>
          </w:tcPr>
          <w:p w14:paraId="0680DBDD" w14:textId="77777777" w:rsidR="003A0BB7" w:rsidRPr="00621A35" w:rsidRDefault="003A0BB7" w:rsidP="00492C76"/>
        </w:tc>
      </w:tr>
      <w:tr w:rsidR="003A0BB7" w:rsidRPr="00621A35" w14:paraId="6AAF1E30" w14:textId="77777777" w:rsidTr="00492C76">
        <w:trPr>
          <w:trHeight w:val="288"/>
        </w:trPr>
        <w:tc>
          <w:tcPr>
            <w:tcW w:w="1057" w:type="pct"/>
            <w:noWrap/>
            <w:hideMark/>
          </w:tcPr>
          <w:p w14:paraId="68D29478" w14:textId="77777777" w:rsidR="003A0BB7" w:rsidRPr="00621A35" w:rsidRDefault="003A0BB7" w:rsidP="00492C76">
            <w:r w:rsidRPr="00364189">
              <w:t>NCS 603</w:t>
            </w:r>
          </w:p>
        </w:tc>
        <w:tc>
          <w:tcPr>
            <w:tcW w:w="457" w:type="pct"/>
            <w:noWrap/>
            <w:hideMark/>
          </w:tcPr>
          <w:p w14:paraId="7196A365" w14:textId="77777777" w:rsidR="003A0BB7" w:rsidRPr="00621A35" w:rsidRDefault="003A0BB7" w:rsidP="00492C76"/>
        </w:tc>
        <w:tc>
          <w:tcPr>
            <w:tcW w:w="392" w:type="pct"/>
            <w:noWrap/>
            <w:hideMark/>
          </w:tcPr>
          <w:p w14:paraId="3B0757CC" w14:textId="77777777" w:rsidR="003A0BB7" w:rsidRPr="00621A35" w:rsidRDefault="003A0BB7" w:rsidP="00492C76"/>
        </w:tc>
        <w:tc>
          <w:tcPr>
            <w:tcW w:w="599" w:type="pct"/>
            <w:noWrap/>
            <w:hideMark/>
          </w:tcPr>
          <w:p w14:paraId="23BFFB90" w14:textId="77777777" w:rsidR="003A0BB7" w:rsidRPr="00621A35" w:rsidRDefault="003A0BB7" w:rsidP="00492C76"/>
        </w:tc>
        <w:tc>
          <w:tcPr>
            <w:tcW w:w="1047" w:type="pct"/>
            <w:noWrap/>
            <w:hideMark/>
          </w:tcPr>
          <w:p w14:paraId="17227D9C" w14:textId="77777777" w:rsidR="003A0BB7" w:rsidRPr="00621A35" w:rsidRDefault="003A0BB7" w:rsidP="00492C76">
            <w:r w:rsidRPr="00621A35">
              <w:t>NCS 603</w:t>
            </w:r>
          </w:p>
        </w:tc>
        <w:tc>
          <w:tcPr>
            <w:tcW w:w="457" w:type="pct"/>
            <w:noWrap/>
            <w:hideMark/>
          </w:tcPr>
          <w:p w14:paraId="2139894A" w14:textId="77777777" w:rsidR="003A0BB7" w:rsidRPr="00621A35" w:rsidRDefault="003A0BB7" w:rsidP="00492C76"/>
        </w:tc>
        <w:tc>
          <w:tcPr>
            <w:tcW w:w="392" w:type="pct"/>
            <w:noWrap/>
            <w:hideMark/>
          </w:tcPr>
          <w:p w14:paraId="37549787" w14:textId="77777777" w:rsidR="003A0BB7" w:rsidRPr="00621A35" w:rsidRDefault="003A0BB7" w:rsidP="00492C76"/>
        </w:tc>
        <w:tc>
          <w:tcPr>
            <w:tcW w:w="599" w:type="pct"/>
            <w:noWrap/>
            <w:hideMark/>
          </w:tcPr>
          <w:p w14:paraId="4345DFFF" w14:textId="77777777" w:rsidR="003A0BB7" w:rsidRPr="00621A35" w:rsidRDefault="003A0BB7" w:rsidP="00492C76"/>
        </w:tc>
      </w:tr>
      <w:tr w:rsidR="003A0BB7" w:rsidRPr="00621A35" w14:paraId="5FFCCF6E" w14:textId="77777777" w:rsidTr="00492C76">
        <w:trPr>
          <w:trHeight w:val="288"/>
        </w:trPr>
        <w:tc>
          <w:tcPr>
            <w:tcW w:w="1057" w:type="pct"/>
            <w:noWrap/>
            <w:hideMark/>
          </w:tcPr>
          <w:p w14:paraId="5B260E7F" w14:textId="77777777" w:rsidR="003A0BB7" w:rsidRPr="00621A35" w:rsidRDefault="003A0BB7" w:rsidP="00492C76">
            <w:r w:rsidRPr="00364189">
              <w:t>HA vs. HN</w:t>
            </w:r>
          </w:p>
        </w:tc>
        <w:tc>
          <w:tcPr>
            <w:tcW w:w="457" w:type="pct"/>
            <w:noWrap/>
            <w:hideMark/>
          </w:tcPr>
          <w:p w14:paraId="5E071007" w14:textId="77777777" w:rsidR="003A0BB7" w:rsidRPr="00621A35" w:rsidRDefault="003A0BB7" w:rsidP="00492C76">
            <w:r w:rsidRPr="00364189">
              <w:t>No</w:t>
            </w:r>
          </w:p>
        </w:tc>
        <w:tc>
          <w:tcPr>
            <w:tcW w:w="392" w:type="pct"/>
            <w:noWrap/>
            <w:hideMark/>
          </w:tcPr>
          <w:p w14:paraId="4FFEB9FA" w14:textId="77777777" w:rsidR="003A0BB7" w:rsidRPr="00621A35" w:rsidRDefault="003A0BB7" w:rsidP="00492C76">
            <w:r w:rsidRPr="00364189">
              <w:t>ns</w:t>
            </w:r>
          </w:p>
        </w:tc>
        <w:tc>
          <w:tcPr>
            <w:tcW w:w="599" w:type="pct"/>
            <w:noWrap/>
            <w:hideMark/>
          </w:tcPr>
          <w:p w14:paraId="7A319910" w14:textId="77777777" w:rsidR="003A0BB7" w:rsidRPr="00621A35" w:rsidRDefault="003A0BB7" w:rsidP="00492C76">
            <w:r w:rsidRPr="00364189">
              <w:t>0.4785</w:t>
            </w:r>
          </w:p>
        </w:tc>
        <w:tc>
          <w:tcPr>
            <w:tcW w:w="1047" w:type="pct"/>
            <w:noWrap/>
            <w:hideMark/>
          </w:tcPr>
          <w:p w14:paraId="5BC9F492" w14:textId="77777777" w:rsidR="003A0BB7" w:rsidRPr="00621A35" w:rsidRDefault="003A0BB7" w:rsidP="00492C76">
            <w:r w:rsidRPr="00621A35">
              <w:t>HA vs. HN</w:t>
            </w:r>
          </w:p>
        </w:tc>
        <w:tc>
          <w:tcPr>
            <w:tcW w:w="457" w:type="pct"/>
            <w:noWrap/>
            <w:hideMark/>
          </w:tcPr>
          <w:p w14:paraId="6DB86552" w14:textId="77777777" w:rsidR="003A0BB7" w:rsidRPr="00621A35" w:rsidRDefault="003A0BB7" w:rsidP="00492C76">
            <w:r w:rsidRPr="00621A35">
              <w:t>No</w:t>
            </w:r>
          </w:p>
        </w:tc>
        <w:tc>
          <w:tcPr>
            <w:tcW w:w="392" w:type="pct"/>
            <w:noWrap/>
            <w:hideMark/>
          </w:tcPr>
          <w:p w14:paraId="5613E449" w14:textId="77777777" w:rsidR="003A0BB7" w:rsidRPr="00621A35" w:rsidRDefault="003A0BB7" w:rsidP="00492C76">
            <w:r w:rsidRPr="00621A35">
              <w:t>ns</w:t>
            </w:r>
          </w:p>
        </w:tc>
        <w:tc>
          <w:tcPr>
            <w:tcW w:w="599" w:type="pct"/>
            <w:noWrap/>
            <w:hideMark/>
          </w:tcPr>
          <w:p w14:paraId="5429BB21" w14:textId="77777777" w:rsidR="003A0BB7" w:rsidRPr="00621A35" w:rsidRDefault="003A0BB7" w:rsidP="00492C76">
            <w:r w:rsidRPr="00621A35">
              <w:t>0.0941</w:t>
            </w:r>
          </w:p>
        </w:tc>
      </w:tr>
      <w:tr w:rsidR="003A0BB7" w:rsidRPr="00621A35" w14:paraId="34A932EA" w14:textId="77777777" w:rsidTr="00492C76">
        <w:trPr>
          <w:trHeight w:val="288"/>
        </w:trPr>
        <w:tc>
          <w:tcPr>
            <w:tcW w:w="1057" w:type="pct"/>
            <w:noWrap/>
            <w:hideMark/>
          </w:tcPr>
          <w:p w14:paraId="00AEA521" w14:textId="77777777" w:rsidR="003A0BB7" w:rsidRPr="00621A35" w:rsidRDefault="003A0BB7" w:rsidP="00492C76">
            <w:r w:rsidRPr="00364189">
              <w:t>LN vs. HN</w:t>
            </w:r>
          </w:p>
        </w:tc>
        <w:tc>
          <w:tcPr>
            <w:tcW w:w="457" w:type="pct"/>
            <w:noWrap/>
            <w:hideMark/>
          </w:tcPr>
          <w:p w14:paraId="47018142" w14:textId="77777777" w:rsidR="003A0BB7" w:rsidRPr="00621A35" w:rsidRDefault="003A0BB7" w:rsidP="00492C76">
            <w:r w:rsidRPr="00364189">
              <w:t>No</w:t>
            </w:r>
          </w:p>
        </w:tc>
        <w:tc>
          <w:tcPr>
            <w:tcW w:w="392" w:type="pct"/>
            <w:noWrap/>
            <w:hideMark/>
          </w:tcPr>
          <w:p w14:paraId="1FC8A981" w14:textId="77777777" w:rsidR="003A0BB7" w:rsidRPr="00621A35" w:rsidRDefault="003A0BB7" w:rsidP="00492C76">
            <w:r w:rsidRPr="00364189">
              <w:t>ns</w:t>
            </w:r>
          </w:p>
        </w:tc>
        <w:tc>
          <w:tcPr>
            <w:tcW w:w="599" w:type="pct"/>
            <w:noWrap/>
            <w:hideMark/>
          </w:tcPr>
          <w:p w14:paraId="701B87B6" w14:textId="77777777" w:rsidR="003A0BB7" w:rsidRPr="00621A35" w:rsidRDefault="003A0BB7" w:rsidP="00492C76">
            <w:r w:rsidRPr="00364189">
              <w:t>0.1646</w:t>
            </w:r>
          </w:p>
        </w:tc>
        <w:tc>
          <w:tcPr>
            <w:tcW w:w="1047" w:type="pct"/>
            <w:noWrap/>
            <w:hideMark/>
          </w:tcPr>
          <w:p w14:paraId="6B3246C1" w14:textId="77777777" w:rsidR="003A0BB7" w:rsidRPr="00621A35" w:rsidRDefault="003A0BB7" w:rsidP="00492C76">
            <w:r w:rsidRPr="00621A35">
              <w:t>LN vs. HN</w:t>
            </w:r>
          </w:p>
        </w:tc>
        <w:tc>
          <w:tcPr>
            <w:tcW w:w="457" w:type="pct"/>
            <w:noWrap/>
            <w:hideMark/>
          </w:tcPr>
          <w:p w14:paraId="02D13ADA" w14:textId="77777777" w:rsidR="003A0BB7" w:rsidRPr="00621A35" w:rsidRDefault="003A0BB7" w:rsidP="00492C76">
            <w:r w:rsidRPr="00621A35">
              <w:t>Yes</w:t>
            </w:r>
          </w:p>
        </w:tc>
        <w:tc>
          <w:tcPr>
            <w:tcW w:w="392" w:type="pct"/>
            <w:noWrap/>
            <w:hideMark/>
          </w:tcPr>
          <w:p w14:paraId="2FCB5D7E" w14:textId="77777777" w:rsidR="003A0BB7" w:rsidRPr="00621A35" w:rsidRDefault="003A0BB7" w:rsidP="00492C76">
            <w:r w:rsidRPr="00621A35">
              <w:t>*</w:t>
            </w:r>
          </w:p>
        </w:tc>
        <w:tc>
          <w:tcPr>
            <w:tcW w:w="599" w:type="pct"/>
            <w:noWrap/>
            <w:hideMark/>
          </w:tcPr>
          <w:p w14:paraId="27CE6945" w14:textId="77777777" w:rsidR="003A0BB7" w:rsidRPr="00621A35" w:rsidRDefault="003A0BB7" w:rsidP="00492C76">
            <w:r w:rsidRPr="00621A35">
              <w:t>0.0133</w:t>
            </w:r>
          </w:p>
        </w:tc>
      </w:tr>
      <w:tr w:rsidR="003A0BB7" w:rsidRPr="00621A35" w14:paraId="4CD104F1" w14:textId="77777777" w:rsidTr="00492C76">
        <w:trPr>
          <w:trHeight w:val="288"/>
        </w:trPr>
        <w:tc>
          <w:tcPr>
            <w:tcW w:w="1057" w:type="pct"/>
            <w:noWrap/>
            <w:hideMark/>
          </w:tcPr>
          <w:p w14:paraId="5A131359" w14:textId="77777777" w:rsidR="003A0BB7" w:rsidRPr="00621A35" w:rsidRDefault="003A0BB7" w:rsidP="00492C76">
            <w:r w:rsidRPr="00364189">
              <w:t>LN vs. HA</w:t>
            </w:r>
          </w:p>
        </w:tc>
        <w:tc>
          <w:tcPr>
            <w:tcW w:w="457" w:type="pct"/>
            <w:noWrap/>
            <w:hideMark/>
          </w:tcPr>
          <w:p w14:paraId="28DA1D18" w14:textId="77777777" w:rsidR="003A0BB7" w:rsidRPr="00621A35" w:rsidRDefault="003A0BB7" w:rsidP="00492C76">
            <w:r w:rsidRPr="00364189">
              <w:t>No</w:t>
            </w:r>
          </w:p>
        </w:tc>
        <w:tc>
          <w:tcPr>
            <w:tcW w:w="392" w:type="pct"/>
            <w:noWrap/>
            <w:hideMark/>
          </w:tcPr>
          <w:p w14:paraId="529ADA70" w14:textId="77777777" w:rsidR="003A0BB7" w:rsidRPr="00621A35" w:rsidRDefault="003A0BB7" w:rsidP="00492C76">
            <w:r w:rsidRPr="00364189">
              <w:t>ns</w:t>
            </w:r>
          </w:p>
        </w:tc>
        <w:tc>
          <w:tcPr>
            <w:tcW w:w="599" w:type="pct"/>
            <w:noWrap/>
            <w:hideMark/>
          </w:tcPr>
          <w:p w14:paraId="19BAE7C9" w14:textId="77777777" w:rsidR="003A0BB7" w:rsidRPr="00621A35" w:rsidRDefault="003A0BB7" w:rsidP="00492C76">
            <w:r w:rsidRPr="00364189">
              <w:t>0.898</w:t>
            </w:r>
          </w:p>
        </w:tc>
        <w:tc>
          <w:tcPr>
            <w:tcW w:w="1047" w:type="pct"/>
            <w:noWrap/>
            <w:hideMark/>
          </w:tcPr>
          <w:p w14:paraId="325ACF7B" w14:textId="77777777" w:rsidR="003A0BB7" w:rsidRPr="00621A35" w:rsidRDefault="003A0BB7" w:rsidP="00492C76">
            <w:r w:rsidRPr="00621A35">
              <w:t>LN vs. HA</w:t>
            </w:r>
          </w:p>
        </w:tc>
        <w:tc>
          <w:tcPr>
            <w:tcW w:w="457" w:type="pct"/>
            <w:noWrap/>
            <w:hideMark/>
          </w:tcPr>
          <w:p w14:paraId="60D663C5" w14:textId="77777777" w:rsidR="003A0BB7" w:rsidRPr="00621A35" w:rsidRDefault="003A0BB7" w:rsidP="00492C76">
            <w:r w:rsidRPr="00621A35">
              <w:t>No</w:t>
            </w:r>
          </w:p>
        </w:tc>
        <w:tc>
          <w:tcPr>
            <w:tcW w:w="392" w:type="pct"/>
            <w:noWrap/>
            <w:hideMark/>
          </w:tcPr>
          <w:p w14:paraId="1BBE5E5A" w14:textId="77777777" w:rsidR="003A0BB7" w:rsidRPr="00621A35" w:rsidRDefault="003A0BB7" w:rsidP="00492C76">
            <w:r w:rsidRPr="00621A35">
              <w:t>ns</w:t>
            </w:r>
          </w:p>
        </w:tc>
        <w:tc>
          <w:tcPr>
            <w:tcW w:w="599" w:type="pct"/>
            <w:noWrap/>
            <w:hideMark/>
          </w:tcPr>
          <w:p w14:paraId="713657BE" w14:textId="77777777" w:rsidR="003A0BB7" w:rsidRPr="00621A35" w:rsidRDefault="003A0BB7" w:rsidP="00492C76">
            <w:r w:rsidRPr="00621A35">
              <w:t>0.8197</w:t>
            </w:r>
          </w:p>
        </w:tc>
      </w:tr>
      <w:tr w:rsidR="003A0BB7" w:rsidRPr="00621A35" w14:paraId="4D6E79AE" w14:textId="77777777" w:rsidTr="00492C76">
        <w:trPr>
          <w:trHeight w:val="288"/>
        </w:trPr>
        <w:tc>
          <w:tcPr>
            <w:tcW w:w="1057" w:type="pct"/>
            <w:noWrap/>
            <w:hideMark/>
          </w:tcPr>
          <w:p w14:paraId="09B76134" w14:textId="77777777" w:rsidR="003A0BB7" w:rsidRPr="00621A35" w:rsidRDefault="003A0BB7" w:rsidP="00492C76"/>
        </w:tc>
        <w:tc>
          <w:tcPr>
            <w:tcW w:w="457" w:type="pct"/>
            <w:noWrap/>
            <w:hideMark/>
          </w:tcPr>
          <w:p w14:paraId="5B18BE96" w14:textId="77777777" w:rsidR="003A0BB7" w:rsidRPr="00621A35" w:rsidRDefault="003A0BB7" w:rsidP="00492C76"/>
        </w:tc>
        <w:tc>
          <w:tcPr>
            <w:tcW w:w="392" w:type="pct"/>
            <w:noWrap/>
            <w:hideMark/>
          </w:tcPr>
          <w:p w14:paraId="5F547142" w14:textId="77777777" w:rsidR="003A0BB7" w:rsidRPr="00621A35" w:rsidRDefault="003A0BB7" w:rsidP="00492C76"/>
        </w:tc>
        <w:tc>
          <w:tcPr>
            <w:tcW w:w="599" w:type="pct"/>
            <w:noWrap/>
            <w:hideMark/>
          </w:tcPr>
          <w:p w14:paraId="4589D8FA" w14:textId="77777777" w:rsidR="003A0BB7" w:rsidRPr="00621A35" w:rsidRDefault="003A0BB7" w:rsidP="00492C76"/>
        </w:tc>
        <w:tc>
          <w:tcPr>
            <w:tcW w:w="1047" w:type="pct"/>
            <w:noWrap/>
            <w:hideMark/>
          </w:tcPr>
          <w:p w14:paraId="5455CD27" w14:textId="77777777" w:rsidR="003A0BB7" w:rsidRPr="00621A35" w:rsidRDefault="003A0BB7" w:rsidP="00492C76"/>
        </w:tc>
        <w:tc>
          <w:tcPr>
            <w:tcW w:w="457" w:type="pct"/>
            <w:noWrap/>
            <w:hideMark/>
          </w:tcPr>
          <w:p w14:paraId="7AAC454E" w14:textId="77777777" w:rsidR="003A0BB7" w:rsidRPr="00621A35" w:rsidRDefault="003A0BB7" w:rsidP="00492C76"/>
        </w:tc>
        <w:tc>
          <w:tcPr>
            <w:tcW w:w="392" w:type="pct"/>
            <w:noWrap/>
            <w:hideMark/>
          </w:tcPr>
          <w:p w14:paraId="3DEBB001" w14:textId="77777777" w:rsidR="003A0BB7" w:rsidRPr="00621A35" w:rsidRDefault="003A0BB7" w:rsidP="00492C76"/>
        </w:tc>
        <w:tc>
          <w:tcPr>
            <w:tcW w:w="599" w:type="pct"/>
            <w:noWrap/>
            <w:hideMark/>
          </w:tcPr>
          <w:p w14:paraId="15CBFB25" w14:textId="77777777" w:rsidR="003A0BB7" w:rsidRPr="00621A35" w:rsidRDefault="003A0BB7" w:rsidP="00492C76"/>
        </w:tc>
      </w:tr>
      <w:tr w:rsidR="003A0BB7" w:rsidRPr="00621A35" w14:paraId="64FFC2D7" w14:textId="77777777" w:rsidTr="00492C76">
        <w:trPr>
          <w:trHeight w:val="288"/>
        </w:trPr>
        <w:tc>
          <w:tcPr>
            <w:tcW w:w="1057" w:type="pct"/>
            <w:noWrap/>
            <w:hideMark/>
          </w:tcPr>
          <w:p w14:paraId="223EEDBE" w14:textId="77777777" w:rsidR="003A0BB7" w:rsidRPr="00621A35" w:rsidRDefault="003A0BB7" w:rsidP="00492C76">
            <w:r w:rsidRPr="00364189">
              <w:t>NCS 901</w:t>
            </w:r>
          </w:p>
        </w:tc>
        <w:tc>
          <w:tcPr>
            <w:tcW w:w="457" w:type="pct"/>
            <w:noWrap/>
            <w:hideMark/>
          </w:tcPr>
          <w:p w14:paraId="63334A38" w14:textId="77777777" w:rsidR="003A0BB7" w:rsidRPr="00621A35" w:rsidRDefault="003A0BB7" w:rsidP="00492C76"/>
        </w:tc>
        <w:tc>
          <w:tcPr>
            <w:tcW w:w="392" w:type="pct"/>
            <w:noWrap/>
            <w:hideMark/>
          </w:tcPr>
          <w:p w14:paraId="41B32906" w14:textId="77777777" w:rsidR="003A0BB7" w:rsidRPr="00621A35" w:rsidRDefault="003A0BB7" w:rsidP="00492C76"/>
        </w:tc>
        <w:tc>
          <w:tcPr>
            <w:tcW w:w="599" w:type="pct"/>
            <w:noWrap/>
            <w:hideMark/>
          </w:tcPr>
          <w:p w14:paraId="1139AD7D" w14:textId="77777777" w:rsidR="003A0BB7" w:rsidRPr="00621A35" w:rsidRDefault="003A0BB7" w:rsidP="00492C76"/>
        </w:tc>
        <w:tc>
          <w:tcPr>
            <w:tcW w:w="1047" w:type="pct"/>
            <w:noWrap/>
            <w:hideMark/>
          </w:tcPr>
          <w:p w14:paraId="6CC153DF" w14:textId="77777777" w:rsidR="003A0BB7" w:rsidRPr="00621A35" w:rsidRDefault="003A0BB7" w:rsidP="00492C76">
            <w:r w:rsidRPr="00621A35">
              <w:t>NCS 901</w:t>
            </w:r>
          </w:p>
        </w:tc>
        <w:tc>
          <w:tcPr>
            <w:tcW w:w="457" w:type="pct"/>
            <w:noWrap/>
            <w:hideMark/>
          </w:tcPr>
          <w:p w14:paraId="4FBB8C72" w14:textId="77777777" w:rsidR="003A0BB7" w:rsidRPr="00621A35" w:rsidRDefault="003A0BB7" w:rsidP="00492C76"/>
        </w:tc>
        <w:tc>
          <w:tcPr>
            <w:tcW w:w="392" w:type="pct"/>
            <w:noWrap/>
            <w:hideMark/>
          </w:tcPr>
          <w:p w14:paraId="6907C3C2" w14:textId="77777777" w:rsidR="003A0BB7" w:rsidRPr="00621A35" w:rsidRDefault="003A0BB7" w:rsidP="00492C76"/>
        </w:tc>
        <w:tc>
          <w:tcPr>
            <w:tcW w:w="599" w:type="pct"/>
            <w:noWrap/>
            <w:hideMark/>
          </w:tcPr>
          <w:p w14:paraId="69EDDB37" w14:textId="77777777" w:rsidR="003A0BB7" w:rsidRPr="00621A35" w:rsidRDefault="003A0BB7" w:rsidP="00492C76"/>
        </w:tc>
      </w:tr>
      <w:tr w:rsidR="003A0BB7" w:rsidRPr="00621A35" w14:paraId="37A23305" w14:textId="77777777" w:rsidTr="00492C76">
        <w:trPr>
          <w:trHeight w:val="288"/>
        </w:trPr>
        <w:tc>
          <w:tcPr>
            <w:tcW w:w="1057" w:type="pct"/>
            <w:noWrap/>
            <w:hideMark/>
          </w:tcPr>
          <w:p w14:paraId="42E2A798" w14:textId="77777777" w:rsidR="003A0BB7" w:rsidRPr="00621A35" w:rsidRDefault="003A0BB7" w:rsidP="00492C76">
            <w:r w:rsidRPr="00364189">
              <w:t>HA vs. HN</w:t>
            </w:r>
          </w:p>
        </w:tc>
        <w:tc>
          <w:tcPr>
            <w:tcW w:w="457" w:type="pct"/>
            <w:noWrap/>
            <w:hideMark/>
          </w:tcPr>
          <w:p w14:paraId="0C4444DE" w14:textId="77777777" w:rsidR="003A0BB7" w:rsidRPr="00621A35" w:rsidRDefault="003A0BB7" w:rsidP="00492C76">
            <w:r w:rsidRPr="00364189">
              <w:t>No</w:t>
            </w:r>
          </w:p>
        </w:tc>
        <w:tc>
          <w:tcPr>
            <w:tcW w:w="392" w:type="pct"/>
            <w:noWrap/>
            <w:hideMark/>
          </w:tcPr>
          <w:p w14:paraId="3212B98A" w14:textId="77777777" w:rsidR="003A0BB7" w:rsidRPr="00621A35" w:rsidRDefault="003A0BB7" w:rsidP="00492C76">
            <w:r w:rsidRPr="00364189">
              <w:t>ns</w:t>
            </w:r>
          </w:p>
        </w:tc>
        <w:tc>
          <w:tcPr>
            <w:tcW w:w="599" w:type="pct"/>
            <w:noWrap/>
            <w:hideMark/>
          </w:tcPr>
          <w:p w14:paraId="1364A227" w14:textId="77777777" w:rsidR="003A0BB7" w:rsidRPr="00621A35" w:rsidRDefault="003A0BB7" w:rsidP="00492C76">
            <w:r w:rsidRPr="00364189">
              <w:t>0.2683</w:t>
            </w:r>
          </w:p>
        </w:tc>
        <w:tc>
          <w:tcPr>
            <w:tcW w:w="1047" w:type="pct"/>
            <w:noWrap/>
            <w:hideMark/>
          </w:tcPr>
          <w:p w14:paraId="16AD5C6E" w14:textId="77777777" w:rsidR="003A0BB7" w:rsidRPr="00621A35" w:rsidRDefault="003A0BB7" w:rsidP="00492C76">
            <w:r w:rsidRPr="00621A35">
              <w:t>HA vs. HN</w:t>
            </w:r>
          </w:p>
        </w:tc>
        <w:tc>
          <w:tcPr>
            <w:tcW w:w="457" w:type="pct"/>
            <w:noWrap/>
            <w:hideMark/>
          </w:tcPr>
          <w:p w14:paraId="13BFAC86" w14:textId="77777777" w:rsidR="003A0BB7" w:rsidRPr="00621A35" w:rsidRDefault="003A0BB7" w:rsidP="00492C76">
            <w:r w:rsidRPr="00621A35">
              <w:t>No</w:t>
            </w:r>
          </w:p>
        </w:tc>
        <w:tc>
          <w:tcPr>
            <w:tcW w:w="392" w:type="pct"/>
            <w:noWrap/>
            <w:hideMark/>
          </w:tcPr>
          <w:p w14:paraId="3B4A4BE0" w14:textId="77777777" w:rsidR="003A0BB7" w:rsidRPr="00621A35" w:rsidRDefault="003A0BB7" w:rsidP="00492C76">
            <w:r w:rsidRPr="00621A35">
              <w:t>ns</w:t>
            </w:r>
          </w:p>
        </w:tc>
        <w:tc>
          <w:tcPr>
            <w:tcW w:w="599" w:type="pct"/>
            <w:noWrap/>
            <w:hideMark/>
          </w:tcPr>
          <w:p w14:paraId="2C4D96E2" w14:textId="77777777" w:rsidR="003A0BB7" w:rsidRPr="00621A35" w:rsidRDefault="003A0BB7" w:rsidP="00492C76">
            <w:r w:rsidRPr="00621A35">
              <w:t>0.625</w:t>
            </w:r>
          </w:p>
        </w:tc>
      </w:tr>
      <w:tr w:rsidR="003A0BB7" w:rsidRPr="00621A35" w14:paraId="695EDFB7" w14:textId="77777777" w:rsidTr="00492C76">
        <w:trPr>
          <w:trHeight w:val="288"/>
        </w:trPr>
        <w:tc>
          <w:tcPr>
            <w:tcW w:w="1057" w:type="pct"/>
            <w:noWrap/>
            <w:hideMark/>
          </w:tcPr>
          <w:p w14:paraId="648C1544" w14:textId="77777777" w:rsidR="003A0BB7" w:rsidRPr="00621A35" w:rsidRDefault="003A0BB7" w:rsidP="00492C76">
            <w:r w:rsidRPr="00364189">
              <w:t>LN vs. HN</w:t>
            </w:r>
          </w:p>
        </w:tc>
        <w:tc>
          <w:tcPr>
            <w:tcW w:w="457" w:type="pct"/>
            <w:noWrap/>
            <w:hideMark/>
          </w:tcPr>
          <w:p w14:paraId="6D18B25C" w14:textId="77777777" w:rsidR="003A0BB7" w:rsidRPr="00621A35" w:rsidRDefault="003A0BB7" w:rsidP="00492C76">
            <w:r w:rsidRPr="00364189">
              <w:t>No</w:t>
            </w:r>
          </w:p>
        </w:tc>
        <w:tc>
          <w:tcPr>
            <w:tcW w:w="392" w:type="pct"/>
            <w:noWrap/>
            <w:hideMark/>
          </w:tcPr>
          <w:p w14:paraId="677F5966" w14:textId="77777777" w:rsidR="003A0BB7" w:rsidRPr="00621A35" w:rsidRDefault="003A0BB7" w:rsidP="00492C76">
            <w:r w:rsidRPr="00364189">
              <w:t>ns</w:t>
            </w:r>
          </w:p>
        </w:tc>
        <w:tc>
          <w:tcPr>
            <w:tcW w:w="599" w:type="pct"/>
            <w:noWrap/>
            <w:hideMark/>
          </w:tcPr>
          <w:p w14:paraId="1B958023" w14:textId="77777777" w:rsidR="003A0BB7" w:rsidRPr="00621A35" w:rsidRDefault="003A0BB7" w:rsidP="00492C76">
            <w:r w:rsidRPr="00364189">
              <w:t>0.8632</w:t>
            </w:r>
          </w:p>
        </w:tc>
        <w:tc>
          <w:tcPr>
            <w:tcW w:w="1047" w:type="pct"/>
            <w:noWrap/>
            <w:hideMark/>
          </w:tcPr>
          <w:p w14:paraId="51618FA3" w14:textId="77777777" w:rsidR="003A0BB7" w:rsidRPr="00621A35" w:rsidRDefault="003A0BB7" w:rsidP="00492C76">
            <w:r w:rsidRPr="00621A35">
              <w:t>LN vs. HN</w:t>
            </w:r>
          </w:p>
        </w:tc>
        <w:tc>
          <w:tcPr>
            <w:tcW w:w="457" w:type="pct"/>
            <w:noWrap/>
            <w:hideMark/>
          </w:tcPr>
          <w:p w14:paraId="26D040A6" w14:textId="77777777" w:rsidR="003A0BB7" w:rsidRPr="00621A35" w:rsidRDefault="003A0BB7" w:rsidP="00492C76">
            <w:r w:rsidRPr="00621A35">
              <w:t>No</w:t>
            </w:r>
          </w:p>
        </w:tc>
        <w:tc>
          <w:tcPr>
            <w:tcW w:w="392" w:type="pct"/>
            <w:noWrap/>
            <w:hideMark/>
          </w:tcPr>
          <w:p w14:paraId="1E4CF161" w14:textId="77777777" w:rsidR="003A0BB7" w:rsidRPr="00621A35" w:rsidRDefault="003A0BB7" w:rsidP="00492C76">
            <w:r w:rsidRPr="00621A35">
              <w:t>ns</w:t>
            </w:r>
          </w:p>
        </w:tc>
        <w:tc>
          <w:tcPr>
            <w:tcW w:w="599" w:type="pct"/>
            <w:noWrap/>
            <w:hideMark/>
          </w:tcPr>
          <w:p w14:paraId="08D4DE40" w14:textId="77777777" w:rsidR="003A0BB7" w:rsidRPr="00621A35" w:rsidRDefault="003A0BB7" w:rsidP="00492C76">
            <w:r w:rsidRPr="00621A35">
              <w:t>0.0627</w:t>
            </w:r>
          </w:p>
        </w:tc>
      </w:tr>
      <w:tr w:rsidR="003A0BB7" w:rsidRPr="00621A35" w14:paraId="78298009" w14:textId="77777777" w:rsidTr="00492C76">
        <w:trPr>
          <w:trHeight w:val="288"/>
        </w:trPr>
        <w:tc>
          <w:tcPr>
            <w:tcW w:w="1057" w:type="pct"/>
            <w:noWrap/>
            <w:hideMark/>
          </w:tcPr>
          <w:p w14:paraId="77B95E99" w14:textId="77777777" w:rsidR="003A0BB7" w:rsidRPr="00621A35" w:rsidRDefault="003A0BB7" w:rsidP="00492C76">
            <w:r w:rsidRPr="00364189">
              <w:t>LN vs. HA</w:t>
            </w:r>
          </w:p>
        </w:tc>
        <w:tc>
          <w:tcPr>
            <w:tcW w:w="457" w:type="pct"/>
            <w:noWrap/>
            <w:hideMark/>
          </w:tcPr>
          <w:p w14:paraId="1D6EFBBC" w14:textId="77777777" w:rsidR="003A0BB7" w:rsidRPr="00621A35" w:rsidRDefault="003A0BB7" w:rsidP="00492C76">
            <w:r w:rsidRPr="00364189">
              <w:t>No</w:t>
            </w:r>
          </w:p>
        </w:tc>
        <w:tc>
          <w:tcPr>
            <w:tcW w:w="392" w:type="pct"/>
            <w:noWrap/>
            <w:hideMark/>
          </w:tcPr>
          <w:p w14:paraId="45BC215B" w14:textId="77777777" w:rsidR="003A0BB7" w:rsidRPr="00621A35" w:rsidRDefault="003A0BB7" w:rsidP="00492C76">
            <w:r w:rsidRPr="00364189">
              <w:t>ns</w:t>
            </w:r>
          </w:p>
        </w:tc>
        <w:tc>
          <w:tcPr>
            <w:tcW w:w="599" w:type="pct"/>
            <w:noWrap/>
            <w:hideMark/>
          </w:tcPr>
          <w:p w14:paraId="5D587387" w14:textId="77777777" w:rsidR="003A0BB7" w:rsidRPr="00621A35" w:rsidRDefault="003A0BB7" w:rsidP="00492C76">
            <w:r w:rsidRPr="00364189">
              <w:t>0.062</w:t>
            </w:r>
          </w:p>
        </w:tc>
        <w:tc>
          <w:tcPr>
            <w:tcW w:w="1047" w:type="pct"/>
            <w:noWrap/>
            <w:hideMark/>
          </w:tcPr>
          <w:p w14:paraId="2554E939" w14:textId="77777777" w:rsidR="003A0BB7" w:rsidRPr="00621A35" w:rsidRDefault="003A0BB7" w:rsidP="00492C76">
            <w:r w:rsidRPr="00621A35">
              <w:t>LN vs. HA</w:t>
            </w:r>
          </w:p>
        </w:tc>
        <w:tc>
          <w:tcPr>
            <w:tcW w:w="457" w:type="pct"/>
            <w:noWrap/>
            <w:hideMark/>
          </w:tcPr>
          <w:p w14:paraId="4583E7C1" w14:textId="77777777" w:rsidR="003A0BB7" w:rsidRPr="00621A35" w:rsidRDefault="003A0BB7" w:rsidP="00492C76">
            <w:r w:rsidRPr="00621A35">
              <w:t>Yes</w:t>
            </w:r>
          </w:p>
        </w:tc>
        <w:tc>
          <w:tcPr>
            <w:tcW w:w="392" w:type="pct"/>
            <w:noWrap/>
            <w:hideMark/>
          </w:tcPr>
          <w:p w14:paraId="705EABDB" w14:textId="77777777" w:rsidR="003A0BB7" w:rsidRPr="00621A35" w:rsidRDefault="003A0BB7" w:rsidP="00492C76">
            <w:r w:rsidRPr="00621A35">
              <w:t>**</w:t>
            </w:r>
          </w:p>
        </w:tc>
        <w:tc>
          <w:tcPr>
            <w:tcW w:w="599" w:type="pct"/>
            <w:noWrap/>
            <w:hideMark/>
          </w:tcPr>
          <w:p w14:paraId="7AF3DB1A" w14:textId="77777777" w:rsidR="003A0BB7" w:rsidRPr="00621A35" w:rsidRDefault="003A0BB7" w:rsidP="00492C76">
            <w:r w:rsidRPr="00621A35">
              <w:t>0.0034</w:t>
            </w:r>
          </w:p>
        </w:tc>
      </w:tr>
      <w:tr w:rsidR="003A0BB7" w:rsidRPr="00621A35" w14:paraId="164394DF" w14:textId="77777777" w:rsidTr="00492C76">
        <w:trPr>
          <w:trHeight w:val="288"/>
        </w:trPr>
        <w:tc>
          <w:tcPr>
            <w:tcW w:w="1057" w:type="pct"/>
            <w:noWrap/>
            <w:hideMark/>
          </w:tcPr>
          <w:p w14:paraId="6B21C264" w14:textId="77777777" w:rsidR="003A0BB7" w:rsidRPr="00621A35" w:rsidRDefault="003A0BB7" w:rsidP="00492C76"/>
        </w:tc>
        <w:tc>
          <w:tcPr>
            <w:tcW w:w="457" w:type="pct"/>
            <w:noWrap/>
            <w:hideMark/>
          </w:tcPr>
          <w:p w14:paraId="092B708A" w14:textId="77777777" w:rsidR="003A0BB7" w:rsidRPr="00621A35" w:rsidRDefault="003A0BB7" w:rsidP="00492C76"/>
        </w:tc>
        <w:tc>
          <w:tcPr>
            <w:tcW w:w="392" w:type="pct"/>
            <w:noWrap/>
            <w:hideMark/>
          </w:tcPr>
          <w:p w14:paraId="62891B7F" w14:textId="77777777" w:rsidR="003A0BB7" w:rsidRPr="00621A35" w:rsidRDefault="003A0BB7" w:rsidP="00492C76"/>
        </w:tc>
        <w:tc>
          <w:tcPr>
            <w:tcW w:w="599" w:type="pct"/>
            <w:noWrap/>
            <w:hideMark/>
          </w:tcPr>
          <w:p w14:paraId="40F0CE46" w14:textId="77777777" w:rsidR="003A0BB7" w:rsidRPr="00621A35" w:rsidRDefault="003A0BB7" w:rsidP="00492C76"/>
        </w:tc>
        <w:tc>
          <w:tcPr>
            <w:tcW w:w="1047" w:type="pct"/>
            <w:noWrap/>
            <w:hideMark/>
          </w:tcPr>
          <w:p w14:paraId="712625EC" w14:textId="77777777" w:rsidR="003A0BB7" w:rsidRPr="00621A35" w:rsidRDefault="003A0BB7" w:rsidP="00492C76"/>
        </w:tc>
        <w:tc>
          <w:tcPr>
            <w:tcW w:w="457" w:type="pct"/>
            <w:noWrap/>
            <w:hideMark/>
          </w:tcPr>
          <w:p w14:paraId="5F89CE69" w14:textId="77777777" w:rsidR="003A0BB7" w:rsidRPr="00621A35" w:rsidRDefault="003A0BB7" w:rsidP="00492C76"/>
        </w:tc>
        <w:tc>
          <w:tcPr>
            <w:tcW w:w="392" w:type="pct"/>
            <w:noWrap/>
            <w:hideMark/>
          </w:tcPr>
          <w:p w14:paraId="44C07FC4" w14:textId="77777777" w:rsidR="003A0BB7" w:rsidRPr="00621A35" w:rsidRDefault="003A0BB7" w:rsidP="00492C76"/>
        </w:tc>
        <w:tc>
          <w:tcPr>
            <w:tcW w:w="599" w:type="pct"/>
            <w:noWrap/>
            <w:hideMark/>
          </w:tcPr>
          <w:p w14:paraId="27F25214" w14:textId="77777777" w:rsidR="003A0BB7" w:rsidRPr="00621A35" w:rsidRDefault="003A0BB7" w:rsidP="00492C76"/>
        </w:tc>
      </w:tr>
      <w:tr w:rsidR="003A0BB7" w:rsidRPr="00621A35" w14:paraId="72443E87" w14:textId="77777777" w:rsidTr="00492C76">
        <w:trPr>
          <w:trHeight w:val="288"/>
        </w:trPr>
        <w:tc>
          <w:tcPr>
            <w:tcW w:w="1057" w:type="pct"/>
            <w:noWrap/>
            <w:hideMark/>
          </w:tcPr>
          <w:p w14:paraId="39B2ED0E" w14:textId="77777777" w:rsidR="003A0BB7" w:rsidRPr="00621A35" w:rsidRDefault="003A0BB7" w:rsidP="00492C76">
            <w:r w:rsidRPr="00364189">
              <w:t>SELHI</w:t>
            </w:r>
          </w:p>
        </w:tc>
        <w:tc>
          <w:tcPr>
            <w:tcW w:w="457" w:type="pct"/>
            <w:noWrap/>
            <w:hideMark/>
          </w:tcPr>
          <w:p w14:paraId="203CF4D9" w14:textId="77777777" w:rsidR="003A0BB7" w:rsidRPr="00621A35" w:rsidRDefault="003A0BB7" w:rsidP="00492C76"/>
        </w:tc>
        <w:tc>
          <w:tcPr>
            <w:tcW w:w="392" w:type="pct"/>
            <w:noWrap/>
            <w:hideMark/>
          </w:tcPr>
          <w:p w14:paraId="5D89FC9A" w14:textId="77777777" w:rsidR="003A0BB7" w:rsidRPr="00621A35" w:rsidRDefault="003A0BB7" w:rsidP="00492C76"/>
        </w:tc>
        <w:tc>
          <w:tcPr>
            <w:tcW w:w="599" w:type="pct"/>
            <w:noWrap/>
            <w:hideMark/>
          </w:tcPr>
          <w:p w14:paraId="11AC7CA2" w14:textId="77777777" w:rsidR="003A0BB7" w:rsidRPr="00621A35" w:rsidRDefault="003A0BB7" w:rsidP="00492C76"/>
        </w:tc>
        <w:tc>
          <w:tcPr>
            <w:tcW w:w="1047" w:type="pct"/>
            <w:noWrap/>
            <w:hideMark/>
          </w:tcPr>
          <w:p w14:paraId="213620C7" w14:textId="77777777" w:rsidR="003A0BB7" w:rsidRPr="00621A35" w:rsidRDefault="003A0BB7" w:rsidP="00492C76">
            <w:r w:rsidRPr="00621A35">
              <w:t>SELHI</w:t>
            </w:r>
          </w:p>
        </w:tc>
        <w:tc>
          <w:tcPr>
            <w:tcW w:w="457" w:type="pct"/>
            <w:noWrap/>
            <w:hideMark/>
          </w:tcPr>
          <w:p w14:paraId="34944889" w14:textId="77777777" w:rsidR="003A0BB7" w:rsidRPr="00621A35" w:rsidRDefault="003A0BB7" w:rsidP="00492C76"/>
        </w:tc>
        <w:tc>
          <w:tcPr>
            <w:tcW w:w="392" w:type="pct"/>
            <w:noWrap/>
            <w:hideMark/>
          </w:tcPr>
          <w:p w14:paraId="37AF8C3B" w14:textId="77777777" w:rsidR="003A0BB7" w:rsidRPr="00621A35" w:rsidRDefault="003A0BB7" w:rsidP="00492C76"/>
        </w:tc>
        <w:tc>
          <w:tcPr>
            <w:tcW w:w="599" w:type="pct"/>
            <w:noWrap/>
            <w:hideMark/>
          </w:tcPr>
          <w:p w14:paraId="64A392D1" w14:textId="77777777" w:rsidR="003A0BB7" w:rsidRPr="00621A35" w:rsidRDefault="003A0BB7" w:rsidP="00492C76"/>
        </w:tc>
      </w:tr>
      <w:tr w:rsidR="003A0BB7" w:rsidRPr="00621A35" w14:paraId="6E4915EC" w14:textId="77777777" w:rsidTr="00492C76">
        <w:trPr>
          <w:trHeight w:val="288"/>
        </w:trPr>
        <w:tc>
          <w:tcPr>
            <w:tcW w:w="1057" w:type="pct"/>
            <w:noWrap/>
            <w:hideMark/>
          </w:tcPr>
          <w:p w14:paraId="3F1FC2BF" w14:textId="77777777" w:rsidR="003A0BB7" w:rsidRPr="00621A35" w:rsidRDefault="003A0BB7" w:rsidP="00492C76">
            <w:r w:rsidRPr="00364189">
              <w:t>HA vs. HN</w:t>
            </w:r>
          </w:p>
        </w:tc>
        <w:tc>
          <w:tcPr>
            <w:tcW w:w="457" w:type="pct"/>
            <w:noWrap/>
            <w:hideMark/>
          </w:tcPr>
          <w:p w14:paraId="407EDD0C" w14:textId="77777777" w:rsidR="003A0BB7" w:rsidRPr="00621A35" w:rsidRDefault="003A0BB7" w:rsidP="00492C76">
            <w:r w:rsidRPr="00364189">
              <w:t>No</w:t>
            </w:r>
          </w:p>
        </w:tc>
        <w:tc>
          <w:tcPr>
            <w:tcW w:w="392" w:type="pct"/>
            <w:noWrap/>
            <w:hideMark/>
          </w:tcPr>
          <w:p w14:paraId="5DF2F005" w14:textId="77777777" w:rsidR="003A0BB7" w:rsidRPr="00621A35" w:rsidRDefault="003A0BB7" w:rsidP="00492C76">
            <w:r w:rsidRPr="00364189">
              <w:t>ns</w:t>
            </w:r>
          </w:p>
        </w:tc>
        <w:tc>
          <w:tcPr>
            <w:tcW w:w="599" w:type="pct"/>
            <w:noWrap/>
            <w:hideMark/>
          </w:tcPr>
          <w:p w14:paraId="4BEEE7C7" w14:textId="77777777" w:rsidR="003A0BB7" w:rsidRPr="00621A35" w:rsidRDefault="003A0BB7" w:rsidP="00492C76">
            <w:r w:rsidRPr="00364189">
              <w:t>0.7969</w:t>
            </w:r>
          </w:p>
        </w:tc>
        <w:tc>
          <w:tcPr>
            <w:tcW w:w="1047" w:type="pct"/>
            <w:noWrap/>
            <w:hideMark/>
          </w:tcPr>
          <w:p w14:paraId="273E8FB7" w14:textId="77777777" w:rsidR="003A0BB7" w:rsidRPr="00621A35" w:rsidRDefault="003A0BB7" w:rsidP="00492C76">
            <w:r w:rsidRPr="00621A35">
              <w:t>HA vs. HN</w:t>
            </w:r>
          </w:p>
        </w:tc>
        <w:tc>
          <w:tcPr>
            <w:tcW w:w="457" w:type="pct"/>
            <w:noWrap/>
            <w:hideMark/>
          </w:tcPr>
          <w:p w14:paraId="261C31D4" w14:textId="77777777" w:rsidR="003A0BB7" w:rsidRPr="00621A35" w:rsidRDefault="003A0BB7" w:rsidP="00492C76">
            <w:r w:rsidRPr="00621A35">
              <w:t>No</w:t>
            </w:r>
          </w:p>
        </w:tc>
        <w:tc>
          <w:tcPr>
            <w:tcW w:w="392" w:type="pct"/>
            <w:noWrap/>
            <w:hideMark/>
          </w:tcPr>
          <w:p w14:paraId="22B05D65" w14:textId="77777777" w:rsidR="003A0BB7" w:rsidRPr="00621A35" w:rsidRDefault="003A0BB7" w:rsidP="00492C76">
            <w:r w:rsidRPr="00621A35">
              <w:t>ns</w:t>
            </w:r>
          </w:p>
        </w:tc>
        <w:tc>
          <w:tcPr>
            <w:tcW w:w="599" w:type="pct"/>
            <w:noWrap/>
            <w:hideMark/>
          </w:tcPr>
          <w:p w14:paraId="62FBBB30" w14:textId="77777777" w:rsidR="003A0BB7" w:rsidRPr="00621A35" w:rsidRDefault="003A0BB7" w:rsidP="00492C76">
            <w:r w:rsidRPr="00621A35">
              <w:t>0.2989</w:t>
            </w:r>
          </w:p>
        </w:tc>
      </w:tr>
      <w:tr w:rsidR="003A0BB7" w:rsidRPr="00621A35" w14:paraId="1C8919B2" w14:textId="77777777" w:rsidTr="00492C76">
        <w:trPr>
          <w:trHeight w:val="288"/>
        </w:trPr>
        <w:tc>
          <w:tcPr>
            <w:tcW w:w="1057" w:type="pct"/>
            <w:noWrap/>
            <w:hideMark/>
          </w:tcPr>
          <w:p w14:paraId="04DAF7BF" w14:textId="77777777" w:rsidR="003A0BB7" w:rsidRPr="00621A35" w:rsidRDefault="003A0BB7" w:rsidP="00492C76">
            <w:r w:rsidRPr="00364189">
              <w:t>LN vs. HN</w:t>
            </w:r>
          </w:p>
        </w:tc>
        <w:tc>
          <w:tcPr>
            <w:tcW w:w="457" w:type="pct"/>
            <w:noWrap/>
            <w:hideMark/>
          </w:tcPr>
          <w:p w14:paraId="5F5F1B59" w14:textId="77777777" w:rsidR="003A0BB7" w:rsidRPr="00621A35" w:rsidRDefault="003A0BB7" w:rsidP="00492C76">
            <w:r w:rsidRPr="00364189">
              <w:t>No</w:t>
            </w:r>
          </w:p>
        </w:tc>
        <w:tc>
          <w:tcPr>
            <w:tcW w:w="392" w:type="pct"/>
            <w:noWrap/>
            <w:hideMark/>
          </w:tcPr>
          <w:p w14:paraId="5EA911AD" w14:textId="77777777" w:rsidR="003A0BB7" w:rsidRPr="00621A35" w:rsidRDefault="003A0BB7" w:rsidP="00492C76">
            <w:r w:rsidRPr="00364189">
              <w:t>ns</w:t>
            </w:r>
          </w:p>
        </w:tc>
        <w:tc>
          <w:tcPr>
            <w:tcW w:w="599" w:type="pct"/>
            <w:noWrap/>
            <w:hideMark/>
          </w:tcPr>
          <w:p w14:paraId="17180CB7" w14:textId="77777777" w:rsidR="003A0BB7" w:rsidRPr="00621A35" w:rsidRDefault="003A0BB7" w:rsidP="00492C76">
            <w:r w:rsidRPr="00364189">
              <w:t>0.9973</w:t>
            </w:r>
          </w:p>
        </w:tc>
        <w:tc>
          <w:tcPr>
            <w:tcW w:w="1047" w:type="pct"/>
            <w:noWrap/>
            <w:hideMark/>
          </w:tcPr>
          <w:p w14:paraId="10AC8D6B" w14:textId="77777777" w:rsidR="003A0BB7" w:rsidRPr="00621A35" w:rsidRDefault="003A0BB7" w:rsidP="00492C76">
            <w:r w:rsidRPr="00621A35">
              <w:t>LN vs. HN</w:t>
            </w:r>
          </w:p>
        </w:tc>
        <w:tc>
          <w:tcPr>
            <w:tcW w:w="457" w:type="pct"/>
            <w:noWrap/>
            <w:hideMark/>
          </w:tcPr>
          <w:p w14:paraId="46B9F98B" w14:textId="77777777" w:rsidR="003A0BB7" w:rsidRPr="00621A35" w:rsidRDefault="003A0BB7" w:rsidP="00492C76">
            <w:r w:rsidRPr="00621A35">
              <w:t>No</w:t>
            </w:r>
          </w:p>
        </w:tc>
        <w:tc>
          <w:tcPr>
            <w:tcW w:w="392" w:type="pct"/>
            <w:noWrap/>
            <w:hideMark/>
          </w:tcPr>
          <w:p w14:paraId="67A721C2" w14:textId="77777777" w:rsidR="003A0BB7" w:rsidRPr="00621A35" w:rsidRDefault="003A0BB7" w:rsidP="00492C76">
            <w:r w:rsidRPr="00621A35">
              <w:t>ns</w:t>
            </w:r>
          </w:p>
        </w:tc>
        <w:tc>
          <w:tcPr>
            <w:tcW w:w="599" w:type="pct"/>
            <w:noWrap/>
            <w:hideMark/>
          </w:tcPr>
          <w:p w14:paraId="11C70EA2" w14:textId="77777777" w:rsidR="003A0BB7" w:rsidRPr="00621A35" w:rsidRDefault="003A0BB7" w:rsidP="00492C76">
            <w:r w:rsidRPr="00621A35">
              <w:t>0.322</w:t>
            </w:r>
          </w:p>
        </w:tc>
      </w:tr>
      <w:tr w:rsidR="003A0BB7" w:rsidRPr="00621A35" w14:paraId="27AC051F" w14:textId="77777777" w:rsidTr="00492C76">
        <w:trPr>
          <w:trHeight w:val="288"/>
        </w:trPr>
        <w:tc>
          <w:tcPr>
            <w:tcW w:w="1057" w:type="pct"/>
            <w:noWrap/>
            <w:hideMark/>
          </w:tcPr>
          <w:p w14:paraId="52AB8805" w14:textId="77777777" w:rsidR="003A0BB7" w:rsidRPr="00621A35" w:rsidRDefault="003A0BB7" w:rsidP="00492C76">
            <w:r w:rsidRPr="00364189">
              <w:t>LN vs. HA</w:t>
            </w:r>
          </w:p>
        </w:tc>
        <w:tc>
          <w:tcPr>
            <w:tcW w:w="457" w:type="pct"/>
            <w:noWrap/>
            <w:hideMark/>
          </w:tcPr>
          <w:p w14:paraId="198E172A" w14:textId="77777777" w:rsidR="003A0BB7" w:rsidRPr="00621A35" w:rsidRDefault="003A0BB7" w:rsidP="00492C76">
            <w:r w:rsidRPr="00364189">
              <w:t>No</w:t>
            </w:r>
          </w:p>
        </w:tc>
        <w:tc>
          <w:tcPr>
            <w:tcW w:w="392" w:type="pct"/>
            <w:noWrap/>
            <w:hideMark/>
          </w:tcPr>
          <w:p w14:paraId="7B1B5695" w14:textId="77777777" w:rsidR="003A0BB7" w:rsidRPr="00621A35" w:rsidRDefault="003A0BB7" w:rsidP="00492C76">
            <w:r w:rsidRPr="00364189">
              <w:t>ns</w:t>
            </w:r>
          </w:p>
        </w:tc>
        <w:tc>
          <w:tcPr>
            <w:tcW w:w="599" w:type="pct"/>
            <w:noWrap/>
            <w:hideMark/>
          </w:tcPr>
          <w:p w14:paraId="62D59866" w14:textId="77777777" w:rsidR="003A0BB7" w:rsidRPr="00621A35" w:rsidRDefault="003A0BB7" w:rsidP="00492C76">
            <w:r w:rsidRPr="00364189">
              <w:t>0.8882</w:t>
            </w:r>
          </w:p>
        </w:tc>
        <w:tc>
          <w:tcPr>
            <w:tcW w:w="1047" w:type="pct"/>
            <w:noWrap/>
            <w:hideMark/>
          </w:tcPr>
          <w:p w14:paraId="37446E14" w14:textId="77777777" w:rsidR="003A0BB7" w:rsidRPr="00621A35" w:rsidRDefault="003A0BB7" w:rsidP="00492C76">
            <w:r w:rsidRPr="00621A35">
              <w:t>LN vs. HA</w:t>
            </w:r>
          </w:p>
        </w:tc>
        <w:tc>
          <w:tcPr>
            <w:tcW w:w="457" w:type="pct"/>
            <w:noWrap/>
            <w:hideMark/>
          </w:tcPr>
          <w:p w14:paraId="573FB3C1" w14:textId="77777777" w:rsidR="003A0BB7" w:rsidRPr="00621A35" w:rsidRDefault="003A0BB7" w:rsidP="00492C76">
            <w:r w:rsidRPr="00621A35">
              <w:t>No</w:t>
            </w:r>
          </w:p>
        </w:tc>
        <w:tc>
          <w:tcPr>
            <w:tcW w:w="392" w:type="pct"/>
            <w:noWrap/>
            <w:hideMark/>
          </w:tcPr>
          <w:p w14:paraId="41DFDFAF" w14:textId="77777777" w:rsidR="003A0BB7" w:rsidRPr="00621A35" w:rsidRDefault="003A0BB7" w:rsidP="00492C76">
            <w:r w:rsidRPr="00621A35">
              <w:t>ns</w:t>
            </w:r>
          </w:p>
        </w:tc>
        <w:tc>
          <w:tcPr>
            <w:tcW w:w="599" w:type="pct"/>
            <w:noWrap/>
            <w:hideMark/>
          </w:tcPr>
          <w:p w14:paraId="44951DFB" w14:textId="77777777" w:rsidR="003A0BB7" w:rsidRPr="00621A35" w:rsidRDefault="003A0BB7" w:rsidP="00492C76">
            <w:r w:rsidRPr="00621A35">
              <w:t>&gt;0.9999</w:t>
            </w:r>
          </w:p>
        </w:tc>
      </w:tr>
      <w:tr w:rsidR="003A0BB7" w:rsidRPr="00621A35" w14:paraId="0E4237F0" w14:textId="77777777" w:rsidTr="00492C76">
        <w:trPr>
          <w:trHeight w:val="288"/>
        </w:trPr>
        <w:tc>
          <w:tcPr>
            <w:tcW w:w="1057" w:type="pct"/>
            <w:noWrap/>
            <w:hideMark/>
          </w:tcPr>
          <w:p w14:paraId="0D4D2F10" w14:textId="77777777" w:rsidR="003A0BB7" w:rsidRPr="00621A35" w:rsidRDefault="003A0BB7" w:rsidP="00492C76"/>
        </w:tc>
        <w:tc>
          <w:tcPr>
            <w:tcW w:w="457" w:type="pct"/>
            <w:noWrap/>
            <w:hideMark/>
          </w:tcPr>
          <w:p w14:paraId="65132026" w14:textId="77777777" w:rsidR="003A0BB7" w:rsidRPr="00621A35" w:rsidRDefault="003A0BB7" w:rsidP="00492C76"/>
        </w:tc>
        <w:tc>
          <w:tcPr>
            <w:tcW w:w="392" w:type="pct"/>
            <w:noWrap/>
            <w:hideMark/>
          </w:tcPr>
          <w:p w14:paraId="29C53982" w14:textId="77777777" w:rsidR="003A0BB7" w:rsidRPr="00621A35" w:rsidRDefault="003A0BB7" w:rsidP="00492C76"/>
        </w:tc>
        <w:tc>
          <w:tcPr>
            <w:tcW w:w="599" w:type="pct"/>
            <w:noWrap/>
            <w:hideMark/>
          </w:tcPr>
          <w:p w14:paraId="0E3BF2B1" w14:textId="77777777" w:rsidR="003A0BB7" w:rsidRPr="00621A35" w:rsidRDefault="003A0BB7" w:rsidP="00492C76"/>
        </w:tc>
        <w:tc>
          <w:tcPr>
            <w:tcW w:w="1047" w:type="pct"/>
            <w:noWrap/>
            <w:hideMark/>
          </w:tcPr>
          <w:p w14:paraId="2CDA2833" w14:textId="77777777" w:rsidR="003A0BB7" w:rsidRPr="00621A35" w:rsidRDefault="003A0BB7" w:rsidP="00492C76"/>
        </w:tc>
        <w:tc>
          <w:tcPr>
            <w:tcW w:w="457" w:type="pct"/>
            <w:noWrap/>
            <w:hideMark/>
          </w:tcPr>
          <w:p w14:paraId="4844F356" w14:textId="77777777" w:rsidR="003A0BB7" w:rsidRPr="00621A35" w:rsidRDefault="003A0BB7" w:rsidP="00492C76"/>
        </w:tc>
        <w:tc>
          <w:tcPr>
            <w:tcW w:w="392" w:type="pct"/>
            <w:noWrap/>
            <w:hideMark/>
          </w:tcPr>
          <w:p w14:paraId="1837F6AC" w14:textId="77777777" w:rsidR="003A0BB7" w:rsidRPr="00621A35" w:rsidRDefault="003A0BB7" w:rsidP="00492C76"/>
        </w:tc>
        <w:tc>
          <w:tcPr>
            <w:tcW w:w="599" w:type="pct"/>
            <w:noWrap/>
            <w:hideMark/>
          </w:tcPr>
          <w:p w14:paraId="35FEE273" w14:textId="77777777" w:rsidR="003A0BB7" w:rsidRPr="00621A35" w:rsidRDefault="003A0BB7" w:rsidP="00492C76"/>
        </w:tc>
      </w:tr>
      <w:tr w:rsidR="003A0BB7" w:rsidRPr="00621A35" w14:paraId="7E0DAA59" w14:textId="77777777" w:rsidTr="00492C76">
        <w:trPr>
          <w:trHeight w:val="288"/>
        </w:trPr>
        <w:tc>
          <w:tcPr>
            <w:tcW w:w="1057" w:type="pct"/>
            <w:noWrap/>
            <w:hideMark/>
          </w:tcPr>
          <w:p w14:paraId="1D68A3B8" w14:textId="77777777" w:rsidR="003A0BB7" w:rsidRPr="00621A35" w:rsidRDefault="003A0BB7" w:rsidP="00492C76">
            <w:r w:rsidRPr="00364189">
              <w:t>SUFALDHULA</w:t>
            </w:r>
          </w:p>
        </w:tc>
        <w:tc>
          <w:tcPr>
            <w:tcW w:w="457" w:type="pct"/>
            <w:noWrap/>
            <w:hideMark/>
          </w:tcPr>
          <w:p w14:paraId="525D7FCB" w14:textId="77777777" w:rsidR="003A0BB7" w:rsidRPr="00621A35" w:rsidRDefault="003A0BB7" w:rsidP="00492C76"/>
        </w:tc>
        <w:tc>
          <w:tcPr>
            <w:tcW w:w="392" w:type="pct"/>
            <w:noWrap/>
            <w:hideMark/>
          </w:tcPr>
          <w:p w14:paraId="67FC6031" w14:textId="77777777" w:rsidR="003A0BB7" w:rsidRPr="00621A35" w:rsidRDefault="003A0BB7" w:rsidP="00492C76"/>
        </w:tc>
        <w:tc>
          <w:tcPr>
            <w:tcW w:w="599" w:type="pct"/>
            <w:noWrap/>
            <w:hideMark/>
          </w:tcPr>
          <w:p w14:paraId="580322A6" w14:textId="77777777" w:rsidR="003A0BB7" w:rsidRPr="00621A35" w:rsidRDefault="003A0BB7" w:rsidP="00492C76"/>
        </w:tc>
        <w:tc>
          <w:tcPr>
            <w:tcW w:w="1504" w:type="pct"/>
            <w:gridSpan w:val="2"/>
            <w:noWrap/>
            <w:hideMark/>
          </w:tcPr>
          <w:p w14:paraId="0B5514E6" w14:textId="77777777" w:rsidR="003A0BB7" w:rsidRPr="00621A35" w:rsidRDefault="003A0BB7" w:rsidP="00492C76">
            <w:r w:rsidRPr="00621A35">
              <w:t>SUFALDHULA</w:t>
            </w:r>
          </w:p>
        </w:tc>
        <w:tc>
          <w:tcPr>
            <w:tcW w:w="392" w:type="pct"/>
            <w:noWrap/>
            <w:hideMark/>
          </w:tcPr>
          <w:p w14:paraId="5A0F5FD2" w14:textId="77777777" w:rsidR="003A0BB7" w:rsidRPr="00621A35" w:rsidRDefault="003A0BB7" w:rsidP="00492C76"/>
        </w:tc>
        <w:tc>
          <w:tcPr>
            <w:tcW w:w="599" w:type="pct"/>
            <w:noWrap/>
            <w:hideMark/>
          </w:tcPr>
          <w:p w14:paraId="1ADBD1D5" w14:textId="77777777" w:rsidR="003A0BB7" w:rsidRPr="00621A35" w:rsidRDefault="003A0BB7" w:rsidP="00492C76"/>
        </w:tc>
      </w:tr>
      <w:tr w:rsidR="003A0BB7" w:rsidRPr="00621A35" w14:paraId="3805292E" w14:textId="77777777" w:rsidTr="00492C76">
        <w:trPr>
          <w:trHeight w:val="288"/>
        </w:trPr>
        <w:tc>
          <w:tcPr>
            <w:tcW w:w="1057" w:type="pct"/>
            <w:noWrap/>
            <w:hideMark/>
          </w:tcPr>
          <w:p w14:paraId="6D4D0D98" w14:textId="77777777" w:rsidR="003A0BB7" w:rsidRPr="00621A35" w:rsidRDefault="003A0BB7" w:rsidP="00492C76">
            <w:r w:rsidRPr="00364189">
              <w:t>HA vs. HN</w:t>
            </w:r>
          </w:p>
        </w:tc>
        <w:tc>
          <w:tcPr>
            <w:tcW w:w="457" w:type="pct"/>
            <w:noWrap/>
            <w:hideMark/>
          </w:tcPr>
          <w:p w14:paraId="400F6466" w14:textId="77777777" w:rsidR="003A0BB7" w:rsidRPr="00621A35" w:rsidRDefault="003A0BB7" w:rsidP="00492C76">
            <w:r w:rsidRPr="00364189">
              <w:t>No</w:t>
            </w:r>
          </w:p>
        </w:tc>
        <w:tc>
          <w:tcPr>
            <w:tcW w:w="392" w:type="pct"/>
            <w:noWrap/>
            <w:hideMark/>
          </w:tcPr>
          <w:p w14:paraId="298B715A" w14:textId="77777777" w:rsidR="003A0BB7" w:rsidRPr="00621A35" w:rsidRDefault="003A0BB7" w:rsidP="00492C76">
            <w:r w:rsidRPr="00364189">
              <w:t>ns</w:t>
            </w:r>
          </w:p>
        </w:tc>
        <w:tc>
          <w:tcPr>
            <w:tcW w:w="599" w:type="pct"/>
            <w:noWrap/>
            <w:hideMark/>
          </w:tcPr>
          <w:p w14:paraId="65884A6E" w14:textId="77777777" w:rsidR="003A0BB7" w:rsidRPr="00621A35" w:rsidRDefault="003A0BB7" w:rsidP="00492C76">
            <w:r w:rsidRPr="00364189">
              <w:t>0.4292</w:t>
            </w:r>
          </w:p>
        </w:tc>
        <w:tc>
          <w:tcPr>
            <w:tcW w:w="1047" w:type="pct"/>
            <w:noWrap/>
            <w:hideMark/>
          </w:tcPr>
          <w:p w14:paraId="389C5BC4" w14:textId="77777777" w:rsidR="003A0BB7" w:rsidRPr="00621A35" w:rsidRDefault="003A0BB7" w:rsidP="00492C76">
            <w:r w:rsidRPr="00621A35">
              <w:t>HA vs. HN</w:t>
            </w:r>
          </w:p>
        </w:tc>
        <w:tc>
          <w:tcPr>
            <w:tcW w:w="457" w:type="pct"/>
            <w:noWrap/>
            <w:hideMark/>
          </w:tcPr>
          <w:p w14:paraId="61794711" w14:textId="77777777" w:rsidR="003A0BB7" w:rsidRPr="00621A35" w:rsidRDefault="003A0BB7" w:rsidP="00492C76">
            <w:r w:rsidRPr="00621A35">
              <w:t>No</w:t>
            </w:r>
          </w:p>
        </w:tc>
        <w:tc>
          <w:tcPr>
            <w:tcW w:w="392" w:type="pct"/>
            <w:noWrap/>
            <w:hideMark/>
          </w:tcPr>
          <w:p w14:paraId="04A8415A" w14:textId="77777777" w:rsidR="003A0BB7" w:rsidRPr="00621A35" w:rsidRDefault="003A0BB7" w:rsidP="00492C76">
            <w:r w:rsidRPr="00621A35">
              <w:t>ns</w:t>
            </w:r>
          </w:p>
        </w:tc>
        <w:tc>
          <w:tcPr>
            <w:tcW w:w="599" w:type="pct"/>
            <w:noWrap/>
            <w:hideMark/>
          </w:tcPr>
          <w:p w14:paraId="45DFDBEF" w14:textId="77777777" w:rsidR="003A0BB7" w:rsidRPr="00621A35" w:rsidRDefault="003A0BB7" w:rsidP="00492C76">
            <w:r w:rsidRPr="00621A35">
              <w:t>0.8081</w:t>
            </w:r>
          </w:p>
        </w:tc>
      </w:tr>
      <w:tr w:rsidR="003A0BB7" w:rsidRPr="00621A35" w14:paraId="65D2B417" w14:textId="77777777" w:rsidTr="00492C76">
        <w:trPr>
          <w:trHeight w:val="288"/>
        </w:trPr>
        <w:tc>
          <w:tcPr>
            <w:tcW w:w="1057" w:type="pct"/>
            <w:noWrap/>
            <w:hideMark/>
          </w:tcPr>
          <w:p w14:paraId="39099CE2" w14:textId="77777777" w:rsidR="003A0BB7" w:rsidRPr="00621A35" w:rsidRDefault="003A0BB7" w:rsidP="00492C76">
            <w:r w:rsidRPr="00364189">
              <w:t>LN vs. HN</w:t>
            </w:r>
          </w:p>
        </w:tc>
        <w:tc>
          <w:tcPr>
            <w:tcW w:w="457" w:type="pct"/>
            <w:noWrap/>
            <w:hideMark/>
          </w:tcPr>
          <w:p w14:paraId="40D45568" w14:textId="77777777" w:rsidR="003A0BB7" w:rsidRPr="00621A35" w:rsidRDefault="003A0BB7" w:rsidP="00492C76">
            <w:r w:rsidRPr="00364189">
              <w:t>No</w:t>
            </w:r>
          </w:p>
        </w:tc>
        <w:tc>
          <w:tcPr>
            <w:tcW w:w="392" w:type="pct"/>
            <w:noWrap/>
            <w:hideMark/>
          </w:tcPr>
          <w:p w14:paraId="2CDD3F50" w14:textId="77777777" w:rsidR="003A0BB7" w:rsidRPr="00621A35" w:rsidRDefault="003A0BB7" w:rsidP="00492C76">
            <w:r w:rsidRPr="00364189">
              <w:t>ns</w:t>
            </w:r>
          </w:p>
        </w:tc>
        <w:tc>
          <w:tcPr>
            <w:tcW w:w="599" w:type="pct"/>
            <w:noWrap/>
            <w:hideMark/>
          </w:tcPr>
          <w:p w14:paraId="3ED2B34F" w14:textId="77777777" w:rsidR="003A0BB7" w:rsidRPr="00621A35" w:rsidRDefault="003A0BB7" w:rsidP="00492C76">
            <w:r w:rsidRPr="00364189">
              <w:t>0.7194</w:t>
            </w:r>
          </w:p>
        </w:tc>
        <w:tc>
          <w:tcPr>
            <w:tcW w:w="1047" w:type="pct"/>
            <w:noWrap/>
            <w:hideMark/>
          </w:tcPr>
          <w:p w14:paraId="3435AFF9" w14:textId="77777777" w:rsidR="003A0BB7" w:rsidRPr="00621A35" w:rsidRDefault="003A0BB7" w:rsidP="00492C76">
            <w:r w:rsidRPr="00621A35">
              <w:t>LN vs. HN</w:t>
            </w:r>
          </w:p>
        </w:tc>
        <w:tc>
          <w:tcPr>
            <w:tcW w:w="457" w:type="pct"/>
            <w:noWrap/>
            <w:hideMark/>
          </w:tcPr>
          <w:p w14:paraId="0AACA7DF" w14:textId="77777777" w:rsidR="003A0BB7" w:rsidRPr="00621A35" w:rsidRDefault="003A0BB7" w:rsidP="00492C76">
            <w:r w:rsidRPr="00621A35">
              <w:t>No</w:t>
            </w:r>
          </w:p>
        </w:tc>
        <w:tc>
          <w:tcPr>
            <w:tcW w:w="392" w:type="pct"/>
            <w:noWrap/>
            <w:hideMark/>
          </w:tcPr>
          <w:p w14:paraId="1CB0C345" w14:textId="77777777" w:rsidR="003A0BB7" w:rsidRPr="00621A35" w:rsidRDefault="003A0BB7" w:rsidP="00492C76">
            <w:r w:rsidRPr="00621A35">
              <w:t>ns</w:t>
            </w:r>
          </w:p>
        </w:tc>
        <w:tc>
          <w:tcPr>
            <w:tcW w:w="599" w:type="pct"/>
            <w:noWrap/>
            <w:hideMark/>
          </w:tcPr>
          <w:p w14:paraId="443FFCD1" w14:textId="77777777" w:rsidR="003A0BB7" w:rsidRPr="00621A35" w:rsidRDefault="003A0BB7" w:rsidP="00492C76">
            <w:r w:rsidRPr="00621A35">
              <w:t>0.888</w:t>
            </w:r>
          </w:p>
        </w:tc>
      </w:tr>
      <w:tr w:rsidR="003A0BB7" w:rsidRPr="00621A35" w14:paraId="130C0AD8" w14:textId="77777777" w:rsidTr="00492C76">
        <w:trPr>
          <w:trHeight w:val="288"/>
        </w:trPr>
        <w:tc>
          <w:tcPr>
            <w:tcW w:w="1057" w:type="pct"/>
            <w:noWrap/>
            <w:hideMark/>
          </w:tcPr>
          <w:p w14:paraId="5F53D236" w14:textId="77777777" w:rsidR="003A0BB7" w:rsidRPr="00621A35" w:rsidRDefault="003A0BB7" w:rsidP="00492C76">
            <w:r w:rsidRPr="00364189">
              <w:t>LN vs. HA</w:t>
            </w:r>
          </w:p>
        </w:tc>
        <w:tc>
          <w:tcPr>
            <w:tcW w:w="457" w:type="pct"/>
            <w:noWrap/>
            <w:hideMark/>
          </w:tcPr>
          <w:p w14:paraId="2DB44520" w14:textId="77777777" w:rsidR="003A0BB7" w:rsidRPr="00621A35" w:rsidRDefault="003A0BB7" w:rsidP="00492C76">
            <w:r w:rsidRPr="00364189">
              <w:t>No</w:t>
            </w:r>
          </w:p>
        </w:tc>
        <w:tc>
          <w:tcPr>
            <w:tcW w:w="392" w:type="pct"/>
            <w:noWrap/>
            <w:hideMark/>
          </w:tcPr>
          <w:p w14:paraId="77CC987D" w14:textId="77777777" w:rsidR="003A0BB7" w:rsidRPr="00621A35" w:rsidRDefault="003A0BB7" w:rsidP="00492C76">
            <w:r w:rsidRPr="00364189">
              <w:t>ns</w:t>
            </w:r>
          </w:p>
        </w:tc>
        <w:tc>
          <w:tcPr>
            <w:tcW w:w="599" w:type="pct"/>
            <w:noWrap/>
            <w:hideMark/>
          </w:tcPr>
          <w:p w14:paraId="7F02F8A1" w14:textId="77777777" w:rsidR="003A0BB7" w:rsidRPr="00621A35" w:rsidRDefault="003A0BB7" w:rsidP="00492C76">
            <w:r w:rsidRPr="00364189">
              <w:t>0.9616</w:t>
            </w:r>
          </w:p>
        </w:tc>
        <w:tc>
          <w:tcPr>
            <w:tcW w:w="1047" w:type="pct"/>
            <w:noWrap/>
            <w:hideMark/>
          </w:tcPr>
          <w:p w14:paraId="30093731" w14:textId="77777777" w:rsidR="003A0BB7" w:rsidRPr="00621A35" w:rsidRDefault="003A0BB7" w:rsidP="00492C76">
            <w:r w:rsidRPr="00621A35">
              <w:t>LN vs. HA</w:t>
            </w:r>
          </w:p>
        </w:tc>
        <w:tc>
          <w:tcPr>
            <w:tcW w:w="457" w:type="pct"/>
            <w:noWrap/>
            <w:hideMark/>
          </w:tcPr>
          <w:p w14:paraId="6C9732A2" w14:textId="77777777" w:rsidR="003A0BB7" w:rsidRPr="00621A35" w:rsidRDefault="003A0BB7" w:rsidP="00492C76">
            <w:r w:rsidRPr="00621A35">
              <w:t>No</w:t>
            </w:r>
          </w:p>
        </w:tc>
        <w:tc>
          <w:tcPr>
            <w:tcW w:w="392" w:type="pct"/>
            <w:noWrap/>
            <w:hideMark/>
          </w:tcPr>
          <w:p w14:paraId="7F7E56E6" w14:textId="77777777" w:rsidR="003A0BB7" w:rsidRPr="00621A35" w:rsidRDefault="003A0BB7" w:rsidP="00492C76">
            <w:r w:rsidRPr="00621A35">
              <w:t>ns</w:t>
            </w:r>
          </w:p>
        </w:tc>
        <w:tc>
          <w:tcPr>
            <w:tcW w:w="599" w:type="pct"/>
            <w:noWrap/>
            <w:hideMark/>
          </w:tcPr>
          <w:p w14:paraId="2CD8C50B" w14:textId="77777777" w:rsidR="003A0BB7" w:rsidRPr="00621A35" w:rsidRDefault="003A0BB7" w:rsidP="00492C76">
            <w:r w:rsidRPr="00621A35">
              <w:t>0.9981</w:t>
            </w:r>
          </w:p>
        </w:tc>
      </w:tr>
      <w:tr w:rsidR="003A0BB7" w:rsidRPr="00621A35" w14:paraId="141EB759" w14:textId="77777777" w:rsidTr="00492C76">
        <w:trPr>
          <w:trHeight w:val="288"/>
        </w:trPr>
        <w:tc>
          <w:tcPr>
            <w:tcW w:w="1057" w:type="pct"/>
            <w:noWrap/>
            <w:hideMark/>
          </w:tcPr>
          <w:p w14:paraId="5008BDC2" w14:textId="77777777" w:rsidR="003A0BB7" w:rsidRPr="00621A35" w:rsidRDefault="003A0BB7" w:rsidP="00492C76"/>
        </w:tc>
        <w:tc>
          <w:tcPr>
            <w:tcW w:w="457" w:type="pct"/>
            <w:noWrap/>
            <w:hideMark/>
          </w:tcPr>
          <w:p w14:paraId="7A64ABA4" w14:textId="77777777" w:rsidR="003A0BB7" w:rsidRPr="00621A35" w:rsidRDefault="003A0BB7" w:rsidP="00492C76"/>
        </w:tc>
        <w:tc>
          <w:tcPr>
            <w:tcW w:w="392" w:type="pct"/>
            <w:noWrap/>
            <w:hideMark/>
          </w:tcPr>
          <w:p w14:paraId="0319AF90" w14:textId="77777777" w:rsidR="003A0BB7" w:rsidRPr="00621A35" w:rsidRDefault="003A0BB7" w:rsidP="00492C76"/>
        </w:tc>
        <w:tc>
          <w:tcPr>
            <w:tcW w:w="599" w:type="pct"/>
            <w:noWrap/>
            <w:hideMark/>
          </w:tcPr>
          <w:p w14:paraId="0B70D9E5" w14:textId="77777777" w:rsidR="003A0BB7" w:rsidRPr="00621A35" w:rsidRDefault="003A0BB7" w:rsidP="00492C76"/>
        </w:tc>
        <w:tc>
          <w:tcPr>
            <w:tcW w:w="1047" w:type="pct"/>
            <w:noWrap/>
            <w:hideMark/>
          </w:tcPr>
          <w:p w14:paraId="0363CA9D" w14:textId="77777777" w:rsidR="003A0BB7" w:rsidRPr="00621A35" w:rsidRDefault="003A0BB7" w:rsidP="00492C76"/>
        </w:tc>
        <w:tc>
          <w:tcPr>
            <w:tcW w:w="457" w:type="pct"/>
            <w:noWrap/>
            <w:hideMark/>
          </w:tcPr>
          <w:p w14:paraId="266097C8" w14:textId="77777777" w:rsidR="003A0BB7" w:rsidRPr="00621A35" w:rsidRDefault="003A0BB7" w:rsidP="00492C76"/>
        </w:tc>
        <w:tc>
          <w:tcPr>
            <w:tcW w:w="392" w:type="pct"/>
            <w:noWrap/>
            <w:hideMark/>
          </w:tcPr>
          <w:p w14:paraId="62ABAB6C" w14:textId="77777777" w:rsidR="003A0BB7" w:rsidRPr="00621A35" w:rsidRDefault="003A0BB7" w:rsidP="00492C76"/>
        </w:tc>
        <w:tc>
          <w:tcPr>
            <w:tcW w:w="599" w:type="pct"/>
            <w:noWrap/>
            <w:hideMark/>
          </w:tcPr>
          <w:p w14:paraId="6EDC4A63" w14:textId="77777777" w:rsidR="003A0BB7" w:rsidRPr="00621A35" w:rsidRDefault="003A0BB7" w:rsidP="00492C76"/>
        </w:tc>
      </w:tr>
      <w:tr w:rsidR="003A0BB7" w:rsidRPr="00621A35" w14:paraId="41828581" w14:textId="77777777" w:rsidTr="00492C76">
        <w:trPr>
          <w:trHeight w:val="288"/>
        </w:trPr>
        <w:tc>
          <w:tcPr>
            <w:tcW w:w="1057" w:type="pct"/>
            <w:noWrap/>
            <w:hideMark/>
          </w:tcPr>
          <w:p w14:paraId="796C7CB6" w14:textId="77777777" w:rsidR="003A0BB7" w:rsidRPr="00621A35" w:rsidRDefault="003A0BB7" w:rsidP="00492C76">
            <w:r w:rsidRPr="00364189">
              <w:lastRenderedPageBreak/>
              <w:t>ZINYA KOLAMBA</w:t>
            </w:r>
          </w:p>
        </w:tc>
        <w:tc>
          <w:tcPr>
            <w:tcW w:w="457" w:type="pct"/>
            <w:noWrap/>
            <w:hideMark/>
          </w:tcPr>
          <w:p w14:paraId="51F958D6" w14:textId="77777777" w:rsidR="003A0BB7" w:rsidRPr="00621A35" w:rsidRDefault="003A0BB7" w:rsidP="00492C76"/>
        </w:tc>
        <w:tc>
          <w:tcPr>
            <w:tcW w:w="392" w:type="pct"/>
            <w:noWrap/>
            <w:hideMark/>
          </w:tcPr>
          <w:p w14:paraId="65D1FA5C" w14:textId="77777777" w:rsidR="003A0BB7" w:rsidRPr="00621A35" w:rsidRDefault="003A0BB7" w:rsidP="00492C76"/>
        </w:tc>
        <w:tc>
          <w:tcPr>
            <w:tcW w:w="599" w:type="pct"/>
            <w:noWrap/>
            <w:hideMark/>
          </w:tcPr>
          <w:p w14:paraId="437E757C" w14:textId="77777777" w:rsidR="003A0BB7" w:rsidRPr="00621A35" w:rsidRDefault="003A0BB7" w:rsidP="00492C76"/>
        </w:tc>
        <w:tc>
          <w:tcPr>
            <w:tcW w:w="1504" w:type="pct"/>
            <w:gridSpan w:val="2"/>
            <w:noWrap/>
            <w:hideMark/>
          </w:tcPr>
          <w:p w14:paraId="656DFC9F" w14:textId="77777777" w:rsidR="003A0BB7" w:rsidRPr="00621A35" w:rsidRDefault="003A0BB7" w:rsidP="00492C76">
            <w:r w:rsidRPr="00621A35">
              <w:t>ZINYA KOLAMBA</w:t>
            </w:r>
          </w:p>
        </w:tc>
        <w:tc>
          <w:tcPr>
            <w:tcW w:w="392" w:type="pct"/>
            <w:noWrap/>
            <w:hideMark/>
          </w:tcPr>
          <w:p w14:paraId="47815327" w14:textId="77777777" w:rsidR="003A0BB7" w:rsidRPr="00621A35" w:rsidRDefault="003A0BB7" w:rsidP="00492C76"/>
        </w:tc>
        <w:tc>
          <w:tcPr>
            <w:tcW w:w="599" w:type="pct"/>
            <w:noWrap/>
            <w:hideMark/>
          </w:tcPr>
          <w:p w14:paraId="475FCE84" w14:textId="77777777" w:rsidR="003A0BB7" w:rsidRPr="00621A35" w:rsidRDefault="003A0BB7" w:rsidP="00492C76"/>
        </w:tc>
      </w:tr>
      <w:tr w:rsidR="003A0BB7" w:rsidRPr="00621A35" w14:paraId="750B85CB" w14:textId="77777777" w:rsidTr="00492C76">
        <w:trPr>
          <w:trHeight w:val="288"/>
        </w:trPr>
        <w:tc>
          <w:tcPr>
            <w:tcW w:w="1057" w:type="pct"/>
            <w:noWrap/>
            <w:hideMark/>
          </w:tcPr>
          <w:p w14:paraId="474880C0" w14:textId="77777777" w:rsidR="003A0BB7" w:rsidRPr="00621A35" w:rsidRDefault="003A0BB7" w:rsidP="00492C76">
            <w:r w:rsidRPr="00364189">
              <w:t>HA vs. HN</w:t>
            </w:r>
          </w:p>
        </w:tc>
        <w:tc>
          <w:tcPr>
            <w:tcW w:w="457" w:type="pct"/>
            <w:noWrap/>
            <w:hideMark/>
          </w:tcPr>
          <w:p w14:paraId="43802C41" w14:textId="77777777" w:rsidR="003A0BB7" w:rsidRPr="00621A35" w:rsidRDefault="003A0BB7" w:rsidP="00492C76">
            <w:r w:rsidRPr="00364189">
              <w:t>No</w:t>
            </w:r>
          </w:p>
        </w:tc>
        <w:tc>
          <w:tcPr>
            <w:tcW w:w="392" w:type="pct"/>
            <w:noWrap/>
            <w:hideMark/>
          </w:tcPr>
          <w:p w14:paraId="272E7FAC" w14:textId="77777777" w:rsidR="003A0BB7" w:rsidRPr="00621A35" w:rsidRDefault="003A0BB7" w:rsidP="00492C76">
            <w:r w:rsidRPr="00364189">
              <w:t>ns</w:t>
            </w:r>
          </w:p>
        </w:tc>
        <w:tc>
          <w:tcPr>
            <w:tcW w:w="599" w:type="pct"/>
            <w:noWrap/>
            <w:hideMark/>
          </w:tcPr>
          <w:p w14:paraId="3DE4BCF4" w14:textId="77777777" w:rsidR="003A0BB7" w:rsidRPr="00621A35" w:rsidRDefault="003A0BB7" w:rsidP="00492C76">
            <w:r w:rsidRPr="00364189">
              <w:t>0.9619</w:t>
            </w:r>
          </w:p>
        </w:tc>
        <w:tc>
          <w:tcPr>
            <w:tcW w:w="1047" w:type="pct"/>
            <w:noWrap/>
            <w:hideMark/>
          </w:tcPr>
          <w:p w14:paraId="0B31C3D2" w14:textId="77777777" w:rsidR="003A0BB7" w:rsidRPr="00621A35" w:rsidRDefault="003A0BB7" w:rsidP="00492C76">
            <w:r w:rsidRPr="00621A35">
              <w:t>HA vs. HN</w:t>
            </w:r>
          </w:p>
        </w:tc>
        <w:tc>
          <w:tcPr>
            <w:tcW w:w="457" w:type="pct"/>
            <w:noWrap/>
            <w:hideMark/>
          </w:tcPr>
          <w:p w14:paraId="0F320757" w14:textId="77777777" w:rsidR="003A0BB7" w:rsidRPr="00621A35" w:rsidRDefault="003A0BB7" w:rsidP="00492C76">
            <w:r w:rsidRPr="00621A35">
              <w:t>No</w:t>
            </w:r>
          </w:p>
        </w:tc>
        <w:tc>
          <w:tcPr>
            <w:tcW w:w="392" w:type="pct"/>
            <w:noWrap/>
            <w:hideMark/>
          </w:tcPr>
          <w:p w14:paraId="0D5042FD" w14:textId="77777777" w:rsidR="003A0BB7" w:rsidRPr="00621A35" w:rsidRDefault="003A0BB7" w:rsidP="00492C76">
            <w:r w:rsidRPr="00621A35">
              <w:t>ns</w:t>
            </w:r>
          </w:p>
        </w:tc>
        <w:tc>
          <w:tcPr>
            <w:tcW w:w="599" w:type="pct"/>
            <w:noWrap/>
            <w:hideMark/>
          </w:tcPr>
          <w:p w14:paraId="5B26A818" w14:textId="77777777" w:rsidR="003A0BB7" w:rsidRPr="00621A35" w:rsidRDefault="003A0BB7" w:rsidP="00492C76">
            <w:r w:rsidRPr="00621A35">
              <w:t>0.9638</w:t>
            </w:r>
          </w:p>
        </w:tc>
      </w:tr>
      <w:tr w:rsidR="003A0BB7" w:rsidRPr="00621A35" w14:paraId="2EACE3D0" w14:textId="77777777" w:rsidTr="00492C76">
        <w:trPr>
          <w:trHeight w:val="288"/>
        </w:trPr>
        <w:tc>
          <w:tcPr>
            <w:tcW w:w="1057" w:type="pct"/>
            <w:noWrap/>
            <w:hideMark/>
          </w:tcPr>
          <w:p w14:paraId="5618BE39" w14:textId="77777777" w:rsidR="003A0BB7" w:rsidRPr="00621A35" w:rsidRDefault="003A0BB7" w:rsidP="00492C76">
            <w:r w:rsidRPr="00364189">
              <w:t>LN vs. HN</w:t>
            </w:r>
          </w:p>
        </w:tc>
        <w:tc>
          <w:tcPr>
            <w:tcW w:w="457" w:type="pct"/>
            <w:noWrap/>
            <w:hideMark/>
          </w:tcPr>
          <w:p w14:paraId="0E4665C1" w14:textId="77777777" w:rsidR="003A0BB7" w:rsidRPr="00621A35" w:rsidRDefault="003A0BB7" w:rsidP="00492C76">
            <w:r w:rsidRPr="00364189">
              <w:t>No</w:t>
            </w:r>
          </w:p>
        </w:tc>
        <w:tc>
          <w:tcPr>
            <w:tcW w:w="392" w:type="pct"/>
            <w:noWrap/>
            <w:hideMark/>
          </w:tcPr>
          <w:p w14:paraId="3DBA56CF" w14:textId="77777777" w:rsidR="003A0BB7" w:rsidRPr="00621A35" w:rsidRDefault="003A0BB7" w:rsidP="00492C76">
            <w:r w:rsidRPr="00364189">
              <w:t>ns</w:t>
            </w:r>
          </w:p>
        </w:tc>
        <w:tc>
          <w:tcPr>
            <w:tcW w:w="599" w:type="pct"/>
            <w:noWrap/>
            <w:hideMark/>
          </w:tcPr>
          <w:p w14:paraId="30A117CB" w14:textId="77777777" w:rsidR="003A0BB7" w:rsidRPr="00621A35" w:rsidRDefault="003A0BB7" w:rsidP="00492C76">
            <w:r w:rsidRPr="00364189">
              <w:t>0.662</w:t>
            </w:r>
          </w:p>
        </w:tc>
        <w:tc>
          <w:tcPr>
            <w:tcW w:w="1047" w:type="pct"/>
            <w:noWrap/>
            <w:hideMark/>
          </w:tcPr>
          <w:p w14:paraId="2F1AA35C" w14:textId="77777777" w:rsidR="003A0BB7" w:rsidRPr="00621A35" w:rsidRDefault="003A0BB7" w:rsidP="00492C76">
            <w:r w:rsidRPr="00621A35">
              <w:t>LN vs. HN</w:t>
            </w:r>
          </w:p>
        </w:tc>
        <w:tc>
          <w:tcPr>
            <w:tcW w:w="457" w:type="pct"/>
            <w:noWrap/>
            <w:hideMark/>
          </w:tcPr>
          <w:p w14:paraId="2BF9C761" w14:textId="77777777" w:rsidR="003A0BB7" w:rsidRPr="00621A35" w:rsidRDefault="003A0BB7" w:rsidP="00492C76">
            <w:r w:rsidRPr="00621A35">
              <w:t>No</w:t>
            </w:r>
          </w:p>
        </w:tc>
        <w:tc>
          <w:tcPr>
            <w:tcW w:w="392" w:type="pct"/>
            <w:noWrap/>
            <w:hideMark/>
          </w:tcPr>
          <w:p w14:paraId="2862AE9B" w14:textId="77777777" w:rsidR="003A0BB7" w:rsidRPr="00621A35" w:rsidRDefault="003A0BB7" w:rsidP="00492C76">
            <w:r w:rsidRPr="00621A35">
              <w:t>ns</w:t>
            </w:r>
          </w:p>
        </w:tc>
        <w:tc>
          <w:tcPr>
            <w:tcW w:w="599" w:type="pct"/>
            <w:noWrap/>
            <w:hideMark/>
          </w:tcPr>
          <w:p w14:paraId="6CD12608" w14:textId="77777777" w:rsidR="003A0BB7" w:rsidRPr="00621A35" w:rsidRDefault="003A0BB7" w:rsidP="00492C76">
            <w:r w:rsidRPr="00621A35">
              <w:t>0.0611</w:t>
            </w:r>
          </w:p>
        </w:tc>
      </w:tr>
      <w:tr w:rsidR="003A0BB7" w:rsidRPr="00621A35" w14:paraId="09BF3177" w14:textId="77777777" w:rsidTr="00492C76">
        <w:trPr>
          <w:trHeight w:val="288"/>
        </w:trPr>
        <w:tc>
          <w:tcPr>
            <w:tcW w:w="1057" w:type="pct"/>
            <w:noWrap/>
            <w:hideMark/>
          </w:tcPr>
          <w:p w14:paraId="39AC7369" w14:textId="77777777" w:rsidR="003A0BB7" w:rsidRPr="00621A35" w:rsidRDefault="003A0BB7" w:rsidP="00492C76">
            <w:r w:rsidRPr="00364189">
              <w:t>LN vs. HA</w:t>
            </w:r>
          </w:p>
        </w:tc>
        <w:tc>
          <w:tcPr>
            <w:tcW w:w="457" w:type="pct"/>
            <w:noWrap/>
            <w:hideMark/>
          </w:tcPr>
          <w:p w14:paraId="27D45C9C" w14:textId="77777777" w:rsidR="003A0BB7" w:rsidRPr="00621A35" w:rsidRDefault="003A0BB7" w:rsidP="00492C76">
            <w:r w:rsidRPr="00364189">
              <w:t>No</w:t>
            </w:r>
          </w:p>
        </w:tc>
        <w:tc>
          <w:tcPr>
            <w:tcW w:w="392" w:type="pct"/>
            <w:noWrap/>
            <w:hideMark/>
          </w:tcPr>
          <w:p w14:paraId="18F1A1DE" w14:textId="77777777" w:rsidR="003A0BB7" w:rsidRPr="00621A35" w:rsidRDefault="003A0BB7" w:rsidP="00492C76">
            <w:r w:rsidRPr="00364189">
              <w:t>ns</w:t>
            </w:r>
          </w:p>
        </w:tc>
        <w:tc>
          <w:tcPr>
            <w:tcW w:w="599" w:type="pct"/>
            <w:noWrap/>
            <w:hideMark/>
          </w:tcPr>
          <w:p w14:paraId="08DB8949" w14:textId="77777777" w:rsidR="003A0BB7" w:rsidRPr="00621A35" w:rsidRDefault="003A0BB7" w:rsidP="00492C76">
            <w:r w:rsidRPr="00364189">
              <w:t>0.9086</w:t>
            </w:r>
          </w:p>
        </w:tc>
        <w:tc>
          <w:tcPr>
            <w:tcW w:w="1047" w:type="pct"/>
            <w:noWrap/>
            <w:hideMark/>
          </w:tcPr>
          <w:p w14:paraId="692E5B82" w14:textId="77777777" w:rsidR="003A0BB7" w:rsidRPr="00621A35" w:rsidRDefault="003A0BB7" w:rsidP="00492C76">
            <w:r w:rsidRPr="00621A35">
              <w:t>LN vs. HA</w:t>
            </w:r>
          </w:p>
        </w:tc>
        <w:tc>
          <w:tcPr>
            <w:tcW w:w="457" w:type="pct"/>
            <w:noWrap/>
            <w:hideMark/>
          </w:tcPr>
          <w:p w14:paraId="32796797" w14:textId="77777777" w:rsidR="003A0BB7" w:rsidRPr="00621A35" w:rsidRDefault="003A0BB7" w:rsidP="00492C76">
            <w:r w:rsidRPr="00621A35">
              <w:t>No</w:t>
            </w:r>
          </w:p>
        </w:tc>
        <w:tc>
          <w:tcPr>
            <w:tcW w:w="392" w:type="pct"/>
            <w:noWrap/>
            <w:hideMark/>
          </w:tcPr>
          <w:p w14:paraId="7687CBC4" w14:textId="77777777" w:rsidR="003A0BB7" w:rsidRPr="00621A35" w:rsidRDefault="003A0BB7" w:rsidP="00492C76">
            <w:r w:rsidRPr="00621A35">
              <w:t>ns</w:t>
            </w:r>
          </w:p>
        </w:tc>
        <w:tc>
          <w:tcPr>
            <w:tcW w:w="599" w:type="pct"/>
            <w:noWrap/>
            <w:hideMark/>
          </w:tcPr>
          <w:p w14:paraId="52A11C15" w14:textId="77777777" w:rsidR="003A0BB7" w:rsidRPr="00621A35" w:rsidRDefault="003A0BB7" w:rsidP="00492C76">
            <w:r w:rsidRPr="00621A35">
              <w:t>0.1574</w:t>
            </w:r>
          </w:p>
        </w:tc>
      </w:tr>
      <w:tr w:rsidR="003A0BB7" w:rsidRPr="00621A35" w14:paraId="4BFCBE99" w14:textId="77777777" w:rsidTr="00492C76">
        <w:trPr>
          <w:trHeight w:val="288"/>
        </w:trPr>
        <w:tc>
          <w:tcPr>
            <w:tcW w:w="1057" w:type="pct"/>
            <w:noWrap/>
            <w:hideMark/>
          </w:tcPr>
          <w:p w14:paraId="06D961EC" w14:textId="77777777" w:rsidR="003A0BB7" w:rsidRPr="00621A35" w:rsidRDefault="003A0BB7" w:rsidP="00492C76"/>
        </w:tc>
        <w:tc>
          <w:tcPr>
            <w:tcW w:w="457" w:type="pct"/>
            <w:noWrap/>
            <w:hideMark/>
          </w:tcPr>
          <w:p w14:paraId="5C8E5D58" w14:textId="77777777" w:rsidR="003A0BB7" w:rsidRPr="00621A35" w:rsidRDefault="003A0BB7" w:rsidP="00492C76"/>
        </w:tc>
        <w:tc>
          <w:tcPr>
            <w:tcW w:w="392" w:type="pct"/>
            <w:noWrap/>
            <w:hideMark/>
          </w:tcPr>
          <w:p w14:paraId="5C9FE52A" w14:textId="77777777" w:rsidR="003A0BB7" w:rsidRPr="00621A35" w:rsidRDefault="003A0BB7" w:rsidP="00492C76"/>
        </w:tc>
        <w:tc>
          <w:tcPr>
            <w:tcW w:w="599" w:type="pct"/>
            <w:noWrap/>
            <w:hideMark/>
          </w:tcPr>
          <w:p w14:paraId="7D27612F" w14:textId="77777777" w:rsidR="003A0BB7" w:rsidRPr="00621A35" w:rsidRDefault="003A0BB7" w:rsidP="00492C76"/>
        </w:tc>
        <w:tc>
          <w:tcPr>
            <w:tcW w:w="1047" w:type="pct"/>
            <w:noWrap/>
            <w:hideMark/>
          </w:tcPr>
          <w:p w14:paraId="6AC83B9D" w14:textId="77777777" w:rsidR="003A0BB7" w:rsidRPr="00621A35" w:rsidRDefault="003A0BB7" w:rsidP="00492C76"/>
        </w:tc>
        <w:tc>
          <w:tcPr>
            <w:tcW w:w="457" w:type="pct"/>
            <w:noWrap/>
            <w:hideMark/>
          </w:tcPr>
          <w:p w14:paraId="1EA3D379" w14:textId="77777777" w:rsidR="003A0BB7" w:rsidRPr="00621A35" w:rsidRDefault="003A0BB7" w:rsidP="00492C76"/>
        </w:tc>
        <w:tc>
          <w:tcPr>
            <w:tcW w:w="392" w:type="pct"/>
            <w:noWrap/>
            <w:hideMark/>
          </w:tcPr>
          <w:p w14:paraId="0DF48FEB" w14:textId="77777777" w:rsidR="003A0BB7" w:rsidRPr="00621A35" w:rsidRDefault="003A0BB7" w:rsidP="00492C76"/>
        </w:tc>
        <w:tc>
          <w:tcPr>
            <w:tcW w:w="599" w:type="pct"/>
            <w:noWrap/>
            <w:hideMark/>
          </w:tcPr>
          <w:p w14:paraId="7A41DE5E" w14:textId="77777777" w:rsidR="003A0BB7" w:rsidRPr="00621A35" w:rsidRDefault="003A0BB7" w:rsidP="00492C76"/>
        </w:tc>
      </w:tr>
      <w:tr w:rsidR="003A0BB7" w:rsidRPr="00621A35" w14:paraId="09D898D6" w14:textId="77777777" w:rsidTr="00492C76">
        <w:trPr>
          <w:trHeight w:val="288"/>
        </w:trPr>
        <w:tc>
          <w:tcPr>
            <w:tcW w:w="1057" w:type="pct"/>
            <w:noWrap/>
            <w:hideMark/>
          </w:tcPr>
          <w:p w14:paraId="3A28D690" w14:textId="77777777" w:rsidR="003A0BB7" w:rsidRPr="00621A35" w:rsidRDefault="003A0BB7" w:rsidP="00492C76">
            <w:r w:rsidRPr="00364189">
              <w:t>OR117-8</w:t>
            </w:r>
          </w:p>
        </w:tc>
        <w:tc>
          <w:tcPr>
            <w:tcW w:w="457" w:type="pct"/>
            <w:noWrap/>
            <w:hideMark/>
          </w:tcPr>
          <w:p w14:paraId="4BBC2A21" w14:textId="77777777" w:rsidR="003A0BB7" w:rsidRPr="00621A35" w:rsidRDefault="003A0BB7" w:rsidP="00492C76"/>
        </w:tc>
        <w:tc>
          <w:tcPr>
            <w:tcW w:w="392" w:type="pct"/>
            <w:noWrap/>
            <w:hideMark/>
          </w:tcPr>
          <w:p w14:paraId="0CA90956" w14:textId="77777777" w:rsidR="003A0BB7" w:rsidRPr="00621A35" w:rsidRDefault="003A0BB7" w:rsidP="00492C76"/>
        </w:tc>
        <w:tc>
          <w:tcPr>
            <w:tcW w:w="599" w:type="pct"/>
            <w:noWrap/>
            <w:hideMark/>
          </w:tcPr>
          <w:p w14:paraId="4BD7D772" w14:textId="77777777" w:rsidR="003A0BB7" w:rsidRPr="00621A35" w:rsidRDefault="003A0BB7" w:rsidP="00492C76"/>
        </w:tc>
        <w:tc>
          <w:tcPr>
            <w:tcW w:w="1047" w:type="pct"/>
            <w:noWrap/>
            <w:hideMark/>
          </w:tcPr>
          <w:p w14:paraId="32711AE3" w14:textId="77777777" w:rsidR="003A0BB7" w:rsidRPr="00621A35" w:rsidRDefault="003A0BB7" w:rsidP="00492C76">
            <w:r w:rsidRPr="00621A35">
              <w:t>OR117-8</w:t>
            </w:r>
          </w:p>
        </w:tc>
        <w:tc>
          <w:tcPr>
            <w:tcW w:w="457" w:type="pct"/>
            <w:noWrap/>
            <w:hideMark/>
          </w:tcPr>
          <w:p w14:paraId="38215493" w14:textId="77777777" w:rsidR="003A0BB7" w:rsidRPr="00621A35" w:rsidRDefault="003A0BB7" w:rsidP="00492C76"/>
        </w:tc>
        <w:tc>
          <w:tcPr>
            <w:tcW w:w="392" w:type="pct"/>
            <w:noWrap/>
            <w:hideMark/>
          </w:tcPr>
          <w:p w14:paraId="71B66AA2" w14:textId="77777777" w:rsidR="003A0BB7" w:rsidRPr="00621A35" w:rsidRDefault="003A0BB7" w:rsidP="00492C76"/>
        </w:tc>
        <w:tc>
          <w:tcPr>
            <w:tcW w:w="599" w:type="pct"/>
            <w:noWrap/>
            <w:hideMark/>
          </w:tcPr>
          <w:p w14:paraId="7E25C3E1" w14:textId="77777777" w:rsidR="003A0BB7" w:rsidRPr="00621A35" w:rsidRDefault="003A0BB7" w:rsidP="00492C76"/>
        </w:tc>
      </w:tr>
      <w:tr w:rsidR="003A0BB7" w:rsidRPr="00621A35" w14:paraId="29888CE8" w14:textId="77777777" w:rsidTr="00492C76">
        <w:trPr>
          <w:trHeight w:val="288"/>
        </w:trPr>
        <w:tc>
          <w:tcPr>
            <w:tcW w:w="1057" w:type="pct"/>
            <w:noWrap/>
            <w:hideMark/>
          </w:tcPr>
          <w:p w14:paraId="556BF43A" w14:textId="77777777" w:rsidR="003A0BB7" w:rsidRPr="00621A35" w:rsidRDefault="003A0BB7" w:rsidP="00492C76">
            <w:r w:rsidRPr="00364189">
              <w:t>HA vs. HN</w:t>
            </w:r>
          </w:p>
        </w:tc>
        <w:tc>
          <w:tcPr>
            <w:tcW w:w="457" w:type="pct"/>
            <w:noWrap/>
            <w:hideMark/>
          </w:tcPr>
          <w:p w14:paraId="29852E89" w14:textId="77777777" w:rsidR="003A0BB7" w:rsidRPr="00621A35" w:rsidRDefault="003A0BB7" w:rsidP="00492C76">
            <w:r w:rsidRPr="00364189">
              <w:t>No</w:t>
            </w:r>
          </w:p>
        </w:tc>
        <w:tc>
          <w:tcPr>
            <w:tcW w:w="392" w:type="pct"/>
            <w:noWrap/>
            <w:hideMark/>
          </w:tcPr>
          <w:p w14:paraId="755712F6" w14:textId="77777777" w:rsidR="003A0BB7" w:rsidRPr="00621A35" w:rsidRDefault="003A0BB7" w:rsidP="00492C76">
            <w:r w:rsidRPr="00364189">
              <w:t>ns</w:t>
            </w:r>
          </w:p>
        </w:tc>
        <w:tc>
          <w:tcPr>
            <w:tcW w:w="599" w:type="pct"/>
            <w:noWrap/>
            <w:hideMark/>
          </w:tcPr>
          <w:p w14:paraId="287F555D" w14:textId="77777777" w:rsidR="003A0BB7" w:rsidRPr="00621A35" w:rsidRDefault="003A0BB7" w:rsidP="00492C76">
            <w:r w:rsidRPr="00364189">
              <w:t>0.7721</w:t>
            </w:r>
          </w:p>
        </w:tc>
        <w:tc>
          <w:tcPr>
            <w:tcW w:w="1047" w:type="pct"/>
            <w:noWrap/>
            <w:hideMark/>
          </w:tcPr>
          <w:p w14:paraId="37FA9D23" w14:textId="77777777" w:rsidR="003A0BB7" w:rsidRPr="00621A35" w:rsidRDefault="003A0BB7" w:rsidP="00492C76">
            <w:r w:rsidRPr="00621A35">
              <w:t>HA vs. HN</w:t>
            </w:r>
          </w:p>
        </w:tc>
        <w:tc>
          <w:tcPr>
            <w:tcW w:w="457" w:type="pct"/>
            <w:noWrap/>
            <w:hideMark/>
          </w:tcPr>
          <w:p w14:paraId="246B2514" w14:textId="77777777" w:rsidR="003A0BB7" w:rsidRPr="00621A35" w:rsidRDefault="003A0BB7" w:rsidP="00492C76">
            <w:r w:rsidRPr="00621A35">
              <w:t>No</w:t>
            </w:r>
          </w:p>
        </w:tc>
        <w:tc>
          <w:tcPr>
            <w:tcW w:w="392" w:type="pct"/>
            <w:noWrap/>
            <w:hideMark/>
          </w:tcPr>
          <w:p w14:paraId="3D7A302E" w14:textId="77777777" w:rsidR="003A0BB7" w:rsidRPr="00621A35" w:rsidRDefault="003A0BB7" w:rsidP="00492C76">
            <w:r w:rsidRPr="00621A35">
              <w:t>ns</w:t>
            </w:r>
          </w:p>
        </w:tc>
        <w:tc>
          <w:tcPr>
            <w:tcW w:w="599" w:type="pct"/>
            <w:noWrap/>
            <w:hideMark/>
          </w:tcPr>
          <w:p w14:paraId="13972C3B" w14:textId="77777777" w:rsidR="003A0BB7" w:rsidRPr="00621A35" w:rsidRDefault="003A0BB7" w:rsidP="00492C76">
            <w:r w:rsidRPr="00621A35">
              <w:t>0.7376</w:t>
            </w:r>
          </w:p>
        </w:tc>
      </w:tr>
      <w:tr w:rsidR="003A0BB7" w:rsidRPr="00621A35" w14:paraId="6DF70669" w14:textId="77777777" w:rsidTr="00492C76">
        <w:trPr>
          <w:trHeight w:val="288"/>
        </w:trPr>
        <w:tc>
          <w:tcPr>
            <w:tcW w:w="1057" w:type="pct"/>
            <w:noWrap/>
            <w:hideMark/>
          </w:tcPr>
          <w:p w14:paraId="76925FF8" w14:textId="77777777" w:rsidR="003A0BB7" w:rsidRPr="00621A35" w:rsidRDefault="003A0BB7" w:rsidP="00492C76">
            <w:r w:rsidRPr="00364189">
              <w:t>LN vs. HN</w:t>
            </w:r>
          </w:p>
        </w:tc>
        <w:tc>
          <w:tcPr>
            <w:tcW w:w="457" w:type="pct"/>
            <w:noWrap/>
            <w:hideMark/>
          </w:tcPr>
          <w:p w14:paraId="68789611" w14:textId="77777777" w:rsidR="003A0BB7" w:rsidRPr="00621A35" w:rsidRDefault="003A0BB7" w:rsidP="00492C76">
            <w:r w:rsidRPr="00364189">
              <w:t>No</w:t>
            </w:r>
          </w:p>
        </w:tc>
        <w:tc>
          <w:tcPr>
            <w:tcW w:w="392" w:type="pct"/>
            <w:noWrap/>
            <w:hideMark/>
          </w:tcPr>
          <w:p w14:paraId="7521F672" w14:textId="77777777" w:rsidR="003A0BB7" w:rsidRPr="00621A35" w:rsidRDefault="003A0BB7" w:rsidP="00492C76">
            <w:r w:rsidRPr="00364189">
              <w:t>ns</w:t>
            </w:r>
          </w:p>
        </w:tc>
        <w:tc>
          <w:tcPr>
            <w:tcW w:w="599" w:type="pct"/>
            <w:noWrap/>
            <w:hideMark/>
          </w:tcPr>
          <w:p w14:paraId="32F85F50" w14:textId="77777777" w:rsidR="003A0BB7" w:rsidRPr="00621A35" w:rsidRDefault="003A0BB7" w:rsidP="00492C76">
            <w:r w:rsidRPr="00364189">
              <w:t>0.9781</w:t>
            </w:r>
          </w:p>
        </w:tc>
        <w:tc>
          <w:tcPr>
            <w:tcW w:w="1047" w:type="pct"/>
            <w:noWrap/>
            <w:hideMark/>
          </w:tcPr>
          <w:p w14:paraId="7D6D491D" w14:textId="77777777" w:rsidR="003A0BB7" w:rsidRPr="00621A35" w:rsidRDefault="003A0BB7" w:rsidP="00492C76">
            <w:r w:rsidRPr="00621A35">
              <w:t>LN vs. HN</w:t>
            </w:r>
          </w:p>
        </w:tc>
        <w:tc>
          <w:tcPr>
            <w:tcW w:w="457" w:type="pct"/>
            <w:noWrap/>
            <w:hideMark/>
          </w:tcPr>
          <w:p w14:paraId="649AE18F" w14:textId="77777777" w:rsidR="003A0BB7" w:rsidRPr="00621A35" w:rsidRDefault="003A0BB7" w:rsidP="00492C76">
            <w:r w:rsidRPr="00621A35">
              <w:t>No</w:t>
            </w:r>
          </w:p>
        </w:tc>
        <w:tc>
          <w:tcPr>
            <w:tcW w:w="392" w:type="pct"/>
            <w:noWrap/>
            <w:hideMark/>
          </w:tcPr>
          <w:p w14:paraId="24CC06E3" w14:textId="77777777" w:rsidR="003A0BB7" w:rsidRPr="00621A35" w:rsidRDefault="003A0BB7" w:rsidP="00492C76">
            <w:r w:rsidRPr="00621A35">
              <w:t>ns</w:t>
            </w:r>
          </w:p>
        </w:tc>
        <w:tc>
          <w:tcPr>
            <w:tcW w:w="599" w:type="pct"/>
            <w:noWrap/>
            <w:hideMark/>
          </w:tcPr>
          <w:p w14:paraId="4231076F" w14:textId="77777777" w:rsidR="003A0BB7" w:rsidRPr="00621A35" w:rsidRDefault="003A0BB7" w:rsidP="00492C76">
            <w:r w:rsidRPr="00621A35">
              <w:t>0.9895</w:t>
            </w:r>
          </w:p>
        </w:tc>
      </w:tr>
      <w:tr w:rsidR="003A0BB7" w:rsidRPr="00621A35" w14:paraId="2DB5D30B" w14:textId="77777777" w:rsidTr="00492C76">
        <w:trPr>
          <w:trHeight w:val="288"/>
        </w:trPr>
        <w:tc>
          <w:tcPr>
            <w:tcW w:w="1057" w:type="pct"/>
            <w:noWrap/>
            <w:hideMark/>
          </w:tcPr>
          <w:p w14:paraId="38BDE939" w14:textId="77777777" w:rsidR="003A0BB7" w:rsidRPr="00621A35" w:rsidRDefault="003A0BB7" w:rsidP="00492C76">
            <w:r w:rsidRPr="00364189">
              <w:t>LN vs. HA</w:t>
            </w:r>
          </w:p>
        </w:tc>
        <w:tc>
          <w:tcPr>
            <w:tcW w:w="457" w:type="pct"/>
            <w:noWrap/>
            <w:hideMark/>
          </w:tcPr>
          <w:p w14:paraId="68A90BF1" w14:textId="77777777" w:rsidR="003A0BB7" w:rsidRPr="00621A35" w:rsidRDefault="003A0BB7" w:rsidP="00492C76">
            <w:r w:rsidRPr="00364189">
              <w:t>No</w:t>
            </w:r>
          </w:p>
        </w:tc>
        <w:tc>
          <w:tcPr>
            <w:tcW w:w="392" w:type="pct"/>
            <w:noWrap/>
            <w:hideMark/>
          </w:tcPr>
          <w:p w14:paraId="383C0D65" w14:textId="77777777" w:rsidR="003A0BB7" w:rsidRPr="00621A35" w:rsidRDefault="003A0BB7" w:rsidP="00492C76">
            <w:r w:rsidRPr="00364189">
              <w:t>ns</w:t>
            </w:r>
          </w:p>
        </w:tc>
        <w:tc>
          <w:tcPr>
            <w:tcW w:w="599" w:type="pct"/>
            <w:noWrap/>
            <w:hideMark/>
          </w:tcPr>
          <w:p w14:paraId="72DAA44B" w14:textId="77777777" w:rsidR="003A0BB7" w:rsidRPr="00621A35" w:rsidRDefault="003A0BB7" w:rsidP="00492C76">
            <w:r w:rsidRPr="00364189">
              <w:t>0.5348</w:t>
            </w:r>
          </w:p>
        </w:tc>
        <w:tc>
          <w:tcPr>
            <w:tcW w:w="1047" w:type="pct"/>
            <w:noWrap/>
            <w:hideMark/>
          </w:tcPr>
          <w:p w14:paraId="48DDD1D3" w14:textId="77777777" w:rsidR="003A0BB7" w:rsidRPr="00621A35" w:rsidRDefault="003A0BB7" w:rsidP="00492C76">
            <w:r w:rsidRPr="00621A35">
              <w:t>LN vs. HA</w:t>
            </w:r>
          </w:p>
        </w:tc>
        <w:tc>
          <w:tcPr>
            <w:tcW w:w="457" w:type="pct"/>
            <w:noWrap/>
            <w:hideMark/>
          </w:tcPr>
          <w:p w14:paraId="00C759CF" w14:textId="77777777" w:rsidR="003A0BB7" w:rsidRPr="00621A35" w:rsidRDefault="003A0BB7" w:rsidP="00492C76">
            <w:r w:rsidRPr="00621A35">
              <w:t>No</w:t>
            </w:r>
          </w:p>
        </w:tc>
        <w:tc>
          <w:tcPr>
            <w:tcW w:w="392" w:type="pct"/>
            <w:noWrap/>
            <w:hideMark/>
          </w:tcPr>
          <w:p w14:paraId="7ACCF89E" w14:textId="77777777" w:rsidR="003A0BB7" w:rsidRPr="00621A35" w:rsidRDefault="003A0BB7" w:rsidP="00492C76">
            <w:r w:rsidRPr="00621A35">
              <w:t>ns</w:t>
            </w:r>
          </w:p>
        </w:tc>
        <w:tc>
          <w:tcPr>
            <w:tcW w:w="599" w:type="pct"/>
            <w:noWrap/>
            <w:hideMark/>
          </w:tcPr>
          <w:p w14:paraId="246ABBDD" w14:textId="77777777" w:rsidR="003A0BB7" w:rsidRPr="00621A35" w:rsidRDefault="003A0BB7" w:rsidP="00492C76">
            <w:r w:rsidRPr="00621A35">
              <w:t>0.8908</w:t>
            </w:r>
          </w:p>
        </w:tc>
      </w:tr>
      <w:tr w:rsidR="003A0BB7" w:rsidRPr="00621A35" w14:paraId="5D711FE4" w14:textId="77777777" w:rsidTr="00492C76">
        <w:trPr>
          <w:trHeight w:val="288"/>
        </w:trPr>
        <w:tc>
          <w:tcPr>
            <w:tcW w:w="1057" w:type="pct"/>
            <w:noWrap/>
            <w:hideMark/>
          </w:tcPr>
          <w:p w14:paraId="336E2AF5" w14:textId="77777777" w:rsidR="003A0BB7" w:rsidRPr="00621A35" w:rsidRDefault="003A0BB7" w:rsidP="00492C76"/>
        </w:tc>
        <w:tc>
          <w:tcPr>
            <w:tcW w:w="457" w:type="pct"/>
            <w:noWrap/>
            <w:hideMark/>
          </w:tcPr>
          <w:p w14:paraId="2472CA4E" w14:textId="77777777" w:rsidR="003A0BB7" w:rsidRPr="00621A35" w:rsidRDefault="003A0BB7" w:rsidP="00492C76"/>
        </w:tc>
        <w:tc>
          <w:tcPr>
            <w:tcW w:w="392" w:type="pct"/>
            <w:noWrap/>
            <w:hideMark/>
          </w:tcPr>
          <w:p w14:paraId="62C7C8E2" w14:textId="77777777" w:rsidR="003A0BB7" w:rsidRPr="00621A35" w:rsidRDefault="003A0BB7" w:rsidP="00492C76"/>
        </w:tc>
        <w:tc>
          <w:tcPr>
            <w:tcW w:w="599" w:type="pct"/>
            <w:noWrap/>
            <w:hideMark/>
          </w:tcPr>
          <w:p w14:paraId="257268EF" w14:textId="77777777" w:rsidR="003A0BB7" w:rsidRPr="00621A35" w:rsidRDefault="003A0BB7" w:rsidP="00492C76"/>
        </w:tc>
        <w:tc>
          <w:tcPr>
            <w:tcW w:w="1047" w:type="pct"/>
            <w:noWrap/>
            <w:hideMark/>
          </w:tcPr>
          <w:p w14:paraId="313062B4" w14:textId="77777777" w:rsidR="003A0BB7" w:rsidRPr="00621A35" w:rsidRDefault="003A0BB7" w:rsidP="00492C76"/>
        </w:tc>
        <w:tc>
          <w:tcPr>
            <w:tcW w:w="457" w:type="pct"/>
            <w:noWrap/>
            <w:hideMark/>
          </w:tcPr>
          <w:p w14:paraId="284770FA" w14:textId="77777777" w:rsidR="003A0BB7" w:rsidRPr="00621A35" w:rsidRDefault="003A0BB7" w:rsidP="00492C76"/>
        </w:tc>
        <w:tc>
          <w:tcPr>
            <w:tcW w:w="392" w:type="pct"/>
            <w:noWrap/>
            <w:hideMark/>
          </w:tcPr>
          <w:p w14:paraId="57C5FBA3" w14:textId="77777777" w:rsidR="003A0BB7" w:rsidRPr="00621A35" w:rsidRDefault="003A0BB7" w:rsidP="00492C76"/>
        </w:tc>
        <w:tc>
          <w:tcPr>
            <w:tcW w:w="599" w:type="pct"/>
            <w:noWrap/>
            <w:hideMark/>
          </w:tcPr>
          <w:p w14:paraId="61538DBB" w14:textId="77777777" w:rsidR="003A0BB7" w:rsidRPr="00621A35" w:rsidRDefault="003A0BB7" w:rsidP="00492C76"/>
        </w:tc>
      </w:tr>
      <w:tr w:rsidR="003A0BB7" w:rsidRPr="00621A35" w14:paraId="3895415B" w14:textId="77777777" w:rsidTr="00492C76">
        <w:trPr>
          <w:trHeight w:val="288"/>
        </w:trPr>
        <w:tc>
          <w:tcPr>
            <w:tcW w:w="1057" w:type="pct"/>
            <w:noWrap/>
            <w:hideMark/>
          </w:tcPr>
          <w:p w14:paraId="57E14950" w14:textId="77777777" w:rsidR="003A0BB7" w:rsidRPr="00621A35" w:rsidRDefault="003A0BB7" w:rsidP="00492C76">
            <w:r w:rsidRPr="00364189">
              <w:t>ARC 10581</w:t>
            </w:r>
          </w:p>
        </w:tc>
        <w:tc>
          <w:tcPr>
            <w:tcW w:w="457" w:type="pct"/>
            <w:noWrap/>
            <w:hideMark/>
          </w:tcPr>
          <w:p w14:paraId="78C679F2" w14:textId="77777777" w:rsidR="003A0BB7" w:rsidRPr="00621A35" w:rsidRDefault="003A0BB7" w:rsidP="00492C76"/>
        </w:tc>
        <w:tc>
          <w:tcPr>
            <w:tcW w:w="392" w:type="pct"/>
            <w:noWrap/>
            <w:hideMark/>
          </w:tcPr>
          <w:p w14:paraId="71412ABA" w14:textId="77777777" w:rsidR="003A0BB7" w:rsidRPr="00621A35" w:rsidRDefault="003A0BB7" w:rsidP="00492C76"/>
        </w:tc>
        <w:tc>
          <w:tcPr>
            <w:tcW w:w="599" w:type="pct"/>
            <w:noWrap/>
            <w:hideMark/>
          </w:tcPr>
          <w:p w14:paraId="6C111E79" w14:textId="77777777" w:rsidR="003A0BB7" w:rsidRPr="00621A35" w:rsidRDefault="003A0BB7" w:rsidP="00492C76"/>
        </w:tc>
        <w:tc>
          <w:tcPr>
            <w:tcW w:w="1504" w:type="pct"/>
            <w:gridSpan w:val="2"/>
            <w:noWrap/>
            <w:hideMark/>
          </w:tcPr>
          <w:p w14:paraId="67CB005D" w14:textId="77777777" w:rsidR="003A0BB7" w:rsidRPr="00621A35" w:rsidRDefault="003A0BB7" w:rsidP="00492C76">
            <w:r w:rsidRPr="00621A35">
              <w:t>ARC 10581</w:t>
            </w:r>
          </w:p>
        </w:tc>
        <w:tc>
          <w:tcPr>
            <w:tcW w:w="392" w:type="pct"/>
            <w:noWrap/>
            <w:hideMark/>
          </w:tcPr>
          <w:p w14:paraId="71D9EC17" w14:textId="77777777" w:rsidR="003A0BB7" w:rsidRPr="00621A35" w:rsidRDefault="003A0BB7" w:rsidP="00492C76"/>
        </w:tc>
        <w:tc>
          <w:tcPr>
            <w:tcW w:w="599" w:type="pct"/>
            <w:noWrap/>
            <w:hideMark/>
          </w:tcPr>
          <w:p w14:paraId="5043154E" w14:textId="77777777" w:rsidR="003A0BB7" w:rsidRPr="00621A35" w:rsidRDefault="003A0BB7" w:rsidP="00492C76"/>
        </w:tc>
      </w:tr>
      <w:tr w:rsidR="003A0BB7" w:rsidRPr="00621A35" w14:paraId="1F0E459D" w14:textId="77777777" w:rsidTr="00492C76">
        <w:trPr>
          <w:trHeight w:val="288"/>
        </w:trPr>
        <w:tc>
          <w:tcPr>
            <w:tcW w:w="1057" w:type="pct"/>
            <w:noWrap/>
            <w:hideMark/>
          </w:tcPr>
          <w:p w14:paraId="50F908BD" w14:textId="77777777" w:rsidR="003A0BB7" w:rsidRPr="00621A35" w:rsidRDefault="003A0BB7" w:rsidP="00492C76">
            <w:r w:rsidRPr="00364189">
              <w:t>HA vs. HN</w:t>
            </w:r>
          </w:p>
        </w:tc>
        <w:tc>
          <w:tcPr>
            <w:tcW w:w="457" w:type="pct"/>
            <w:noWrap/>
            <w:hideMark/>
          </w:tcPr>
          <w:p w14:paraId="7CD11BD7" w14:textId="77777777" w:rsidR="003A0BB7" w:rsidRPr="00621A35" w:rsidRDefault="003A0BB7" w:rsidP="00492C76">
            <w:r w:rsidRPr="00364189">
              <w:t>No</w:t>
            </w:r>
          </w:p>
        </w:tc>
        <w:tc>
          <w:tcPr>
            <w:tcW w:w="392" w:type="pct"/>
            <w:noWrap/>
            <w:hideMark/>
          </w:tcPr>
          <w:p w14:paraId="7D25F77F" w14:textId="77777777" w:rsidR="003A0BB7" w:rsidRPr="00621A35" w:rsidRDefault="003A0BB7" w:rsidP="00492C76">
            <w:r w:rsidRPr="00364189">
              <w:t>ns</w:t>
            </w:r>
          </w:p>
        </w:tc>
        <w:tc>
          <w:tcPr>
            <w:tcW w:w="599" w:type="pct"/>
            <w:noWrap/>
            <w:hideMark/>
          </w:tcPr>
          <w:p w14:paraId="3494AEA9" w14:textId="77777777" w:rsidR="003A0BB7" w:rsidRPr="00621A35" w:rsidRDefault="003A0BB7" w:rsidP="00492C76">
            <w:r w:rsidRPr="00364189">
              <w:t>0.9999</w:t>
            </w:r>
          </w:p>
        </w:tc>
        <w:tc>
          <w:tcPr>
            <w:tcW w:w="1047" w:type="pct"/>
            <w:noWrap/>
            <w:hideMark/>
          </w:tcPr>
          <w:p w14:paraId="46FD560C" w14:textId="77777777" w:rsidR="003A0BB7" w:rsidRPr="00621A35" w:rsidRDefault="003A0BB7" w:rsidP="00492C76">
            <w:r w:rsidRPr="00621A35">
              <w:t>HA vs. HN</w:t>
            </w:r>
          </w:p>
        </w:tc>
        <w:tc>
          <w:tcPr>
            <w:tcW w:w="457" w:type="pct"/>
            <w:noWrap/>
            <w:hideMark/>
          </w:tcPr>
          <w:p w14:paraId="7FDADD3A" w14:textId="77777777" w:rsidR="003A0BB7" w:rsidRPr="00621A35" w:rsidRDefault="003A0BB7" w:rsidP="00492C76">
            <w:r w:rsidRPr="00621A35">
              <w:t>No</w:t>
            </w:r>
          </w:p>
        </w:tc>
        <w:tc>
          <w:tcPr>
            <w:tcW w:w="392" w:type="pct"/>
            <w:noWrap/>
            <w:hideMark/>
          </w:tcPr>
          <w:p w14:paraId="0A65F63B" w14:textId="77777777" w:rsidR="003A0BB7" w:rsidRPr="00621A35" w:rsidRDefault="003A0BB7" w:rsidP="00492C76">
            <w:r w:rsidRPr="00621A35">
              <w:t>ns</w:t>
            </w:r>
          </w:p>
        </w:tc>
        <w:tc>
          <w:tcPr>
            <w:tcW w:w="599" w:type="pct"/>
            <w:noWrap/>
            <w:hideMark/>
          </w:tcPr>
          <w:p w14:paraId="04A3E82A" w14:textId="77777777" w:rsidR="003A0BB7" w:rsidRPr="00621A35" w:rsidRDefault="003A0BB7" w:rsidP="00492C76">
            <w:r w:rsidRPr="00621A35">
              <w:t>0.8485</w:t>
            </w:r>
          </w:p>
        </w:tc>
      </w:tr>
      <w:tr w:rsidR="003A0BB7" w:rsidRPr="00621A35" w14:paraId="70678006" w14:textId="77777777" w:rsidTr="00492C76">
        <w:trPr>
          <w:trHeight w:val="288"/>
        </w:trPr>
        <w:tc>
          <w:tcPr>
            <w:tcW w:w="1057" w:type="pct"/>
            <w:noWrap/>
            <w:hideMark/>
          </w:tcPr>
          <w:p w14:paraId="01914DEA" w14:textId="77777777" w:rsidR="003A0BB7" w:rsidRPr="00621A35" w:rsidRDefault="003A0BB7" w:rsidP="00492C76">
            <w:r w:rsidRPr="00364189">
              <w:t>LN vs. HN</w:t>
            </w:r>
          </w:p>
        </w:tc>
        <w:tc>
          <w:tcPr>
            <w:tcW w:w="457" w:type="pct"/>
            <w:noWrap/>
            <w:hideMark/>
          </w:tcPr>
          <w:p w14:paraId="3E66AE20" w14:textId="77777777" w:rsidR="003A0BB7" w:rsidRPr="00621A35" w:rsidRDefault="003A0BB7" w:rsidP="00492C76">
            <w:r w:rsidRPr="00364189">
              <w:t>No</w:t>
            </w:r>
          </w:p>
        </w:tc>
        <w:tc>
          <w:tcPr>
            <w:tcW w:w="392" w:type="pct"/>
            <w:noWrap/>
            <w:hideMark/>
          </w:tcPr>
          <w:p w14:paraId="0432CA3C" w14:textId="77777777" w:rsidR="003A0BB7" w:rsidRPr="00621A35" w:rsidRDefault="003A0BB7" w:rsidP="00492C76">
            <w:r w:rsidRPr="00364189">
              <w:t>ns</w:t>
            </w:r>
          </w:p>
        </w:tc>
        <w:tc>
          <w:tcPr>
            <w:tcW w:w="599" w:type="pct"/>
            <w:noWrap/>
            <w:hideMark/>
          </w:tcPr>
          <w:p w14:paraId="2B851F1D" w14:textId="77777777" w:rsidR="003A0BB7" w:rsidRPr="00621A35" w:rsidRDefault="003A0BB7" w:rsidP="00492C76">
            <w:r w:rsidRPr="00364189">
              <w:t>0.9669</w:t>
            </w:r>
          </w:p>
        </w:tc>
        <w:tc>
          <w:tcPr>
            <w:tcW w:w="1047" w:type="pct"/>
            <w:noWrap/>
            <w:hideMark/>
          </w:tcPr>
          <w:p w14:paraId="2D0761AB" w14:textId="77777777" w:rsidR="003A0BB7" w:rsidRPr="00621A35" w:rsidRDefault="003A0BB7" w:rsidP="00492C76">
            <w:r w:rsidRPr="00621A35">
              <w:t>LN vs. HN</w:t>
            </w:r>
          </w:p>
        </w:tc>
        <w:tc>
          <w:tcPr>
            <w:tcW w:w="457" w:type="pct"/>
            <w:noWrap/>
            <w:hideMark/>
          </w:tcPr>
          <w:p w14:paraId="0F3AB790" w14:textId="77777777" w:rsidR="003A0BB7" w:rsidRPr="00621A35" w:rsidRDefault="003A0BB7" w:rsidP="00492C76">
            <w:r w:rsidRPr="00621A35">
              <w:t>No</w:t>
            </w:r>
          </w:p>
        </w:tc>
        <w:tc>
          <w:tcPr>
            <w:tcW w:w="392" w:type="pct"/>
            <w:noWrap/>
            <w:hideMark/>
          </w:tcPr>
          <w:p w14:paraId="5AA0CC01" w14:textId="77777777" w:rsidR="003A0BB7" w:rsidRPr="00621A35" w:rsidRDefault="003A0BB7" w:rsidP="00492C76">
            <w:r w:rsidRPr="00621A35">
              <w:t>ns</w:t>
            </w:r>
          </w:p>
        </w:tc>
        <w:tc>
          <w:tcPr>
            <w:tcW w:w="599" w:type="pct"/>
            <w:noWrap/>
            <w:hideMark/>
          </w:tcPr>
          <w:p w14:paraId="65BF2125" w14:textId="77777777" w:rsidR="003A0BB7" w:rsidRPr="00621A35" w:rsidRDefault="003A0BB7" w:rsidP="00492C76">
            <w:r w:rsidRPr="00621A35">
              <w:t>0.9949</w:t>
            </w:r>
          </w:p>
        </w:tc>
      </w:tr>
      <w:tr w:rsidR="003A0BB7" w:rsidRPr="00621A35" w14:paraId="50FD973C" w14:textId="77777777" w:rsidTr="00492C76">
        <w:trPr>
          <w:trHeight w:val="288"/>
        </w:trPr>
        <w:tc>
          <w:tcPr>
            <w:tcW w:w="1057" w:type="pct"/>
            <w:noWrap/>
            <w:hideMark/>
          </w:tcPr>
          <w:p w14:paraId="4DA7627C" w14:textId="77777777" w:rsidR="003A0BB7" w:rsidRPr="00621A35" w:rsidRDefault="003A0BB7" w:rsidP="00492C76">
            <w:r w:rsidRPr="00364189">
              <w:t>LN vs. HA</w:t>
            </w:r>
          </w:p>
        </w:tc>
        <w:tc>
          <w:tcPr>
            <w:tcW w:w="457" w:type="pct"/>
            <w:noWrap/>
            <w:hideMark/>
          </w:tcPr>
          <w:p w14:paraId="297A1613" w14:textId="77777777" w:rsidR="003A0BB7" w:rsidRPr="00621A35" w:rsidRDefault="003A0BB7" w:rsidP="00492C76">
            <w:r w:rsidRPr="00364189">
              <w:t>No</w:t>
            </w:r>
          </w:p>
        </w:tc>
        <w:tc>
          <w:tcPr>
            <w:tcW w:w="392" w:type="pct"/>
            <w:noWrap/>
            <w:hideMark/>
          </w:tcPr>
          <w:p w14:paraId="4BADA760" w14:textId="77777777" w:rsidR="003A0BB7" w:rsidRPr="00621A35" w:rsidRDefault="003A0BB7" w:rsidP="00492C76">
            <w:r w:rsidRPr="00364189">
              <w:t>ns</w:t>
            </w:r>
          </w:p>
        </w:tc>
        <w:tc>
          <w:tcPr>
            <w:tcW w:w="599" w:type="pct"/>
            <w:noWrap/>
            <w:hideMark/>
          </w:tcPr>
          <w:p w14:paraId="5FFAEADC" w14:textId="77777777" w:rsidR="003A0BB7" w:rsidRPr="00621A35" w:rsidRDefault="003A0BB7" w:rsidP="00492C76">
            <w:r w:rsidRPr="00364189">
              <w:t>0.9518</w:t>
            </w:r>
          </w:p>
        </w:tc>
        <w:tc>
          <w:tcPr>
            <w:tcW w:w="1047" w:type="pct"/>
            <w:noWrap/>
            <w:hideMark/>
          </w:tcPr>
          <w:p w14:paraId="3810E3B9" w14:textId="77777777" w:rsidR="003A0BB7" w:rsidRPr="00621A35" w:rsidRDefault="003A0BB7" w:rsidP="00492C76">
            <w:r w:rsidRPr="00621A35">
              <w:t>LN vs. HA</w:t>
            </w:r>
          </w:p>
        </w:tc>
        <w:tc>
          <w:tcPr>
            <w:tcW w:w="457" w:type="pct"/>
            <w:noWrap/>
            <w:hideMark/>
          </w:tcPr>
          <w:p w14:paraId="7AFCF5F6" w14:textId="77777777" w:rsidR="003A0BB7" w:rsidRPr="00621A35" w:rsidRDefault="003A0BB7" w:rsidP="00492C76">
            <w:r w:rsidRPr="00621A35">
              <w:t>No</w:t>
            </w:r>
          </w:p>
        </w:tc>
        <w:tc>
          <w:tcPr>
            <w:tcW w:w="392" w:type="pct"/>
            <w:noWrap/>
            <w:hideMark/>
          </w:tcPr>
          <w:p w14:paraId="5574E2B1" w14:textId="77777777" w:rsidR="003A0BB7" w:rsidRPr="00621A35" w:rsidRDefault="003A0BB7" w:rsidP="00492C76">
            <w:r w:rsidRPr="00621A35">
              <w:t>ns</w:t>
            </w:r>
          </w:p>
        </w:tc>
        <w:tc>
          <w:tcPr>
            <w:tcW w:w="599" w:type="pct"/>
            <w:noWrap/>
            <w:hideMark/>
          </w:tcPr>
          <w:p w14:paraId="002971C1" w14:textId="77777777" w:rsidR="003A0BB7" w:rsidRPr="00621A35" w:rsidRDefault="003A0BB7" w:rsidP="00492C76">
            <w:r w:rsidRPr="00621A35">
              <w:t>0.7204</w:t>
            </w:r>
          </w:p>
        </w:tc>
      </w:tr>
      <w:tr w:rsidR="003A0BB7" w:rsidRPr="00621A35" w14:paraId="3341504D" w14:textId="77777777" w:rsidTr="00492C76">
        <w:trPr>
          <w:trHeight w:val="288"/>
        </w:trPr>
        <w:tc>
          <w:tcPr>
            <w:tcW w:w="1057" w:type="pct"/>
            <w:noWrap/>
            <w:hideMark/>
          </w:tcPr>
          <w:p w14:paraId="2B9FB363" w14:textId="77777777" w:rsidR="003A0BB7" w:rsidRPr="00621A35" w:rsidRDefault="003A0BB7" w:rsidP="00492C76"/>
        </w:tc>
        <w:tc>
          <w:tcPr>
            <w:tcW w:w="457" w:type="pct"/>
            <w:noWrap/>
            <w:hideMark/>
          </w:tcPr>
          <w:p w14:paraId="28B1B5FB" w14:textId="77777777" w:rsidR="003A0BB7" w:rsidRPr="00621A35" w:rsidRDefault="003A0BB7" w:rsidP="00492C76"/>
        </w:tc>
        <w:tc>
          <w:tcPr>
            <w:tcW w:w="392" w:type="pct"/>
            <w:noWrap/>
            <w:hideMark/>
          </w:tcPr>
          <w:p w14:paraId="449F2FEE" w14:textId="77777777" w:rsidR="003A0BB7" w:rsidRPr="00621A35" w:rsidRDefault="003A0BB7" w:rsidP="00492C76"/>
        </w:tc>
        <w:tc>
          <w:tcPr>
            <w:tcW w:w="599" w:type="pct"/>
            <w:noWrap/>
            <w:hideMark/>
          </w:tcPr>
          <w:p w14:paraId="29FE9DD2" w14:textId="77777777" w:rsidR="003A0BB7" w:rsidRPr="00621A35" w:rsidRDefault="003A0BB7" w:rsidP="00492C76"/>
        </w:tc>
        <w:tc>
          <w:tcPr>
            <w:tcW w:w="1047" w:type="pct"/>
            <w:noWrap/>
            <w:hideMark/>
          </w:tcPr>
          <w:p w14:paraId="27F94B65" w14:textId="77777777" w:rsidR="003A0BB7" w:rsidRPr="00621A35" w:rsidRDefault="003A0BB7" w:rsidP="00492C76"/>
        </w:tc>
        <w:tc>
          <w:tcPr>
            <w:tcW w:w="457" w:type="pct"/>
            <w:noWrap/>
            <w:hideMark/>
          </w:tcPr>
          <w:p w14:paraId="21CE2DD2" w14:textId="77777777" w:rsidR="003A0BB7" w:rsidRPr="00621A35" w:rsidRDefault="003A0BB7" w:rsidP="00492C76"/>
        </w:tc>
        <w:tc>
          <w:tcPr>
            <w:tcW w:w="392" w:type="pct"/>
            <w:noWrap/>
            <w:hideMark/>
          </w:tcPr>
          <w:p w14:paraId="7DC099BE" w14:textId="77777777" w:rsidR="003A0BB7" w:rsidRPr="00621A35" w:rsidRDefault="003A0BB7" w:rsidP="00492C76"/>
        </w:tc>
        <w:tc>
          <w:tcPr>
            <w:tcW w:w="599" w:type="pct"/>
            <w:noWrap/>
            <w:hideMark/>
          </w:tcPr>
          <w:p w14:paraId="60D700A9" w14:textId="77777777" w:rsidR="003A0BB7" w:rsidRPr="00621A35" w:rsidRDefault="003A0BB7" w:rsidP="00492C76"/>
        </w:tc>
      </w:tr>
      <w:tr w:rsidR="003A0BB7" w:rsidRPr="00621A35" w14:paraId="07D74D46" w14:textId="77777777" w:rsidTr="00492C76">
        <w:trPr>
          <w:trHeight w:val="288"/>
        </w:trPr>
        <w:tc>
          <w:tcPr>
            <w:tcW w:w="1057" w:type="pct"/>
            <w:noWrap/>
            <w:hideMark/>
          </w:tcPr>
          <w:p w14:paraId="6BB26BF1" w14:textId="77777777" w:rsidR="003A0BB7" w:rsidRPr="00621A35" w:rsidRDefault="003A0BB7" w:rsidP="00492C76">
            <w:r w:rsidRPr="00364189">
              <w:t>SXC 216</w:t>
            </w:r>
          </w:p>
        </w:tc>
        <w:tc>
          <w:tcPr>
            <w:tcW w:w="457" w:type="pct"/>
            <w:noWrap/>
            <w:hideMark/>
          </w:tcPr>
          <w:p w14:paraId="36E3F1D0" w14:textId="77777777" w:rsidR="003A0BB7" w:rsidRPr="00621A35" w:rsidRDefault="003A0BB7" w:rsidP="00492C76"/>
        </w:tc>
        <w:tc>
          <w:tcPr>
            <w:tcW w:w="392" w:type="pct"/>
            <w:noWrap/>
            <w:hideMark/>
          </w:tcPr>
          <w:p w14:paraId="61C09CBD" w14:textId="77777777" w:rsidR="003A0BB7" w:rsidRPr="00621A35" w:rsidRDefault="003A0BB7" w:rsidP="00492C76"/>
        </w:tc>
        <w:tc>
          <w:tcPr>
            <w:tcW w:w="599" w:type="pct"/>
            <w:noWrap/>
            <w:hideMark/>
          </w:tcPr>
          <w:p w14:paraId="3549F93E" w14:textId="77777777" w:rsidR="003A0BB7" w:rsidRPr="00621A35" w:rsidRDefault="003A0BB7" w:rsidP="00492C76"/>
        </w:tc>
        <w:tc>
          <w:tcPr>
            <w:tcW w:w="1047" w:type="pct"/>
            <w:noWrap/>
            <w:hideMark/>
          </w:tcPr>
          <w:p w14:paraId="71EB9FA7" w14:textId="77777777" w:rsidR="003A0BB7" w:rsidRPr="00621A35" w:rsidRDefault="003A0BB7" w:rsidP="00492C76">
            <w:r w:rsidRPr="00621A35">
              <w:t>SXC 216</w:t>
            </w:r>
          </w:p>
        </w:tc>
        <w:tc>
          <w:tcPr>
            <w:tcW w:w="457" w:type="pct"/>
            <w:noWrap/>
            <w:hideMark/>
          </w:tcPr>
          <w:p w14:paraId="7758CB97" w14:textId="77777777" w:rsidR="003A0BB7" w:rsidRPr="00621A35" w:rsidRDefault="003A0BB7" w:rsidP="00492C76"/>
        </w:tc>
        <w:tc>
          <w:tcPr>
            <w:tcW w:w="392" w:type="pct"/>
            <w:noWrap/>
            <w:hideMark/>
          </w:tcPr>
          <w:p w14:paraId="24875EDC" w14:textId="77777777" w:rsidR="003A0BB7" w:rsidRPr="00621A35" w:rsidRDefault="003A0BB7" w:rsidP="00492C76"/>
        </w:tc>
        <w:tc>
          <w:tcPr>
            <w:tcW w:w="599" w:type="pct"/>
            <w:noWrap/>
            <w:hideMark/>
          </w:tcPr>
          <w:p w14:paraId="784EF343" w14:textId="77777777" w:rsidR="003A0BB7" w:rsidRPr="00621A35" w:rsidRDefault="003A0BB7" w:rsidP="00492C76"/>
        </w:tc>
      </w:tr>
      <w:tr w:rsidR="003A0BB7" w:rsidRPr="00621A35" w14:paraId="741434F3" w14:textId="77777777" w:rsidTr="00492C76">
        <w:trPr>
          <w:trHeight w:val="288"/>
        </w:trPr>
        <w:tc>
          <w:tcPr>
            <w:tcW w:w="1057" w:type="pct"/>
            <w:noWrap/>
            <w:hideMark/>
          </w:tcPr>
          <w:p w14:paraId="69BC3AB0" w14:textId="77777777" w:rsidR="003A0BB7" w:rsidRPr="00621A35" w:rsidRDefault="003A0BB7" w:rsidP="00492C76">
            <w:r w:rsidRPr="00364189">
              <w:t>HA vs. HN</w:t>
            </w:r>
          </w:p>
        </w:tc>
        <w:tc>
          <w:tcPr>
            <w:tcW w:w="457" w:type="pct"/>
            <w:noWrap/>
            <w:hideMark/>
          </w:tcPr>
          <w:p w14:paraId="75245DFB" w14:textId="77777777" w:rsidR="003A0BB7" w:rsidRPr="00621A35" w:rsidRDefault="003A0BB7" w:rsidP="00492C76">
            <w:r w:rsidRPr="00364189">
              <w:t>No</w:t>
            </w:r>
          </w:p>
        </w:tc>
        <w:tc>
          <w:tcPr>
            <w:tcW w:w="392" w:type="pct"/>
            <w:noWrap/>
            <w:hideMark/>
          </w:tcPr>
          <w:p w14:paraId="0F36638B" w14:textId="77777777" w:rsidR="003A0BB7" w:rsidRPr="00621A35" w:rsidRDefault="003A0BB7" w:rsidP="00492C76">
            <w:r w:rsidRPr="00364189">
              <w:t>ns</w:t>
            </w:r>
          </w:p>
        </w:tc>
        <w:tc>
          <w:tcPr>
            <w:tcW w:w="599" w:type="pct"/>
            <w:noWrap/>
            <w:hideMark/>
          </w:tcPr>
          <w:p w14:paraId="34957AA1" w14:textId="77777777" w:rsidR="003A0BB7" w:rsidRPr="00621A35" w:rsidRDefault="003A0BB7" w:rsidP="00492C76">
            <w:r w:rsidRPr="00364189">
              <w:t>0.453</w:t>
            </w:r>
          </w:p>
        </w:tc>
        <w:tc>
          <w:tcPr>
            <w:tcW w:w="1047" w:type="pct"/>
            <w:noWrap/>
            <w:hideMark/>
          </w:tcPr>
          <w:p w14:paraId="658E2FA1" w14:textId="77777777" w:rsidR="003A0BB7" w:rsidRPr="00621A35" w:rsidRDefault="003A0BB7" w:rsidP="00492C76">
            <w:r w:rsidRPr="00621A35">
              <w:t>HA vs. HN</w:t>
            </w:r>
          </w:p>
        </w:tc>
        <w:tc>
          <w:tcPr>
            <w:tcW w:w="457" w:type="pct"/>
            <w:noWrap/>
            <w:hideMark/>
          </w:tcPr>
          <w:p w14:paraId="1AC615B9" w14:textId="77777777" w:rsidR="003A0BB7" w:rsidRPr="00621A35" w:rsidRDefault="003A0BB7" w:rsidP="00492C76">
            <w:r w:rsidRPr="00621A35">
              <w:t>No</w:t>
            </w:r>
          </w:p>
        </w:tc>
        <w:tc>
          <w:tcPr>
            <w:tcW w:w="392" w:type="pct"/>
            <w:noWrap/>
            <w:hideMark/>
          </w:tcPr>
          <w:p w14:paraId="3C3C12B4" w14:textId="77777777" w:rsidR="003A0BB7" w:rsidRPr="00621A35" w:rsidRDefault="003A0BB7" w:rsidP="00492C76">
            <w:r w:rsidRPr="00621A35">
              <w:t>ns</w:t>
            </w:r>
          </w:p>
        </w:tc>
        <w:tc>
          <w:tcPr>
            <w:tcW w:w="599" w:type="pct"/>
            <w:noWrap/>
            <w:hideMark/>
          </w:tcPr>
          <w:p w14:paraId="67A65B94" w14:textId="77777777" w:rsidR="003A0BB7" w:rsidRPr="00621A35" w:rsidRDefault="003A0BB7" w:rsidP="00492C76">
            <w:r w:rsidRPr="00621A35">
              <w:t>&gt;0.9999</w:t>
            </w:r>
          </w:p>
        </w:tc>
      </w:tr>
      <w:tr w:rsidR="003A0BB7" w:rsidRPr="00621A35" w14:paraId="3F0C8FD3" w14:textId="77777777" w:rsidTr="00492C76">
        <w:trPr>
          <w:trHeight w:val="288"/>
        </w:trPr>
        <w:tc>
          <w:tcPr>
            <w:tcW w:w="1057" w:type="pct"/>
            <w:noWrap/>
            <w:hideMark/>
          </w:tcPr>
          <w:p w14:paraId="4640359A" w14:textId="77777777" w:rsidR="003A0BB7" w:rsidRPr="00621A35" w:rsidRDefault="003A0BB7" w:rsidP="00492C76">
            <w:r w:rsidRPr="00364189">
              <w:t>LN vs. HN</w:t>
            </w:r>
          </w:p>
        </w:tc>
        <w:tc>
          <w:tcPr>
            <w:tcW w:w="457" w:type="pct"/>
            <w:noWrap/>
            <w:hideMark/>
          </w:tcPr>
          <w:p w14:paraId="2855415E" w14:textId="77777777" w:rsidR="003A0BB7" w:rsidRPr="00621A35" w:rsidRDefault="003A0BB7" w:rsidP="00492C76">
            <w:r w:rsidRPr="00364189">
              <w:t>No</w:t>
            </w:r>
          </w:p>
        </w:tc>
        <w:tc>
          <w:tcPr>
            <w:tcW w:w="392" w:type="pct"/>
            <w:noWrap/>
            <w:hideMark/>
          </w:tcPr>
          <w:p w14:paraId="69B9869E" w14:textId="77777777" w:rsidR="003A0BB7" w:rsidRPr="00621A35" w:rsidRDefault="003A0BB7" w:rsidP="00492C76">
            <w:r w:rsidRPr="00364189">
              <w:t>ns</w:t>
            </w:r>
          </w:p>
        </w:tc>
        <w:tc>
          <w:tcPr>
            <w:tcW w:w="599" w:type="pct"/>
            <w:noWrap/>
            <w:hideMark/>
          </w:tcPr>
          <w:p w14:paraId="0D6E4294" w14:textId="77777777" w:rsidR="003A0BB7" w:rsidRPr="00621A35" w:rsidRDefault="003A0BB7" w:rsidP="00492C76">
            <w:r w:rsidRPr="00364189">
              <w:t>0.9548</w:t>
            </w:r>
          </w:p>
        </w:tc>
        <w:tc>
          <w:tcPr>
            <w:tcW w:w="1047" w:type="pct"/>
            <w:noWrap/>
            <w:hideMark/>
          </w:tcPr>
          <w:p w14:paraId="59FCDFD0" w14:textId="77777777" w:rsidR="003A0BB7" w:rsidRPr="00621A35" w:rsidRDefault="003A0BB7" w:rsidP="00492C76">
            <w:r w:rsidRPr="00621A35">
              <w:t>LN vs. HN</w:t>
            </w:r>
          </w:p>
        </w:tc>
        <w:tc>
          <w:tcPr>
            <w:tcW w:w="457" w:type="pct"/>
            <w:noWrap/>
            <w:hideMark/>
          </w:tcPr>
          <w:p w14:paraId="5523034E" w14:textId="77777777" w:rsidR="003A0BB7" w:rsidRPr="00621A35" w:rsidRDefault="003A0BB7" w:rsidP="00492C76">
            <w:r w:rsidRPr="00621A35">
              <w:t>No</w:t>
            </w:r>
          </w:p>
        </w:tc>
        <w:tc>
          <w:tcPr>
            <w:tcW w:w="392" w:type="pct"/>
            <w:noWrap/>
            <w:hideMark/>
          </w:tcPr>
          <w:p w14:paraId="3B42B1E2" w14:textId="77777777" w:rsidR="003A0BB7" w:rsidRPr="00621A35" w:rsidRDefault="003A0BB7" w:rsidP="00492C76">
            <w:r w:rsidRPr="00621A35">
              <w:t>ns</w:t>
            </w:r>
          </w:p>
        </w:tc>
        <w:tc>
          <w:tcPr>
            <w:tcW w:w="599" w:type="pct"/>
            <w:noWrap/>
            <w:hideMark/>
          </w:tcPr>
          <w:p w14:paraId="08AF102F" w14:textId="77777777" w:rsidR="003A0BB7" w:rsidRPr="00621A35" w:rsidRDefault="003A0BB7" w:rsidP="00492C76">
            <w:r w:rsidRPr="00621A35">
              <w:t>0.9786</w:t>
            </w:r>
          </w:p>
        </w:tc>
      </w:tr>
      <w:tr w:rsidR="003A0BB7" w:rsidRPr="00621A35" w14:paraId="18D80F64" w14:textId="77777777" w:rsidTr="00492C76">
        <w:trPr>
          <w:trHeight w:val="288"/>
        </w:trPr>
        <w:tc>
          <w:tcPr>
            <w:tcW w:w="1057" w:type="pct"/>
            <w:noWrap/>
            <w:hideMark/>
          </w:tcPr>
          <w:p w14:paraId="5FF666B2" w14:textId="77777777" w:rsidR="003A0BB7" w:rsidRPr="00621A35" w:rsidRDefault="003A0BB7" w:rsidP="00492C76">
            <w:r w:rsidRPr="00364189">
              <w:t>LN vs. HA</w:t>
            </w:r>
          </w:p>
        </w:tc>
        <w:tc>
          <w:tcPr>
            <w:tcW w:w="457" w:type="pct"/>
            <w:noWrap/>
            <w:hideMark/>
          </w:tcPr>
          <w:p w14:paraId="0ACE9ABA" w14:textId="77777777" w:rsidR="003A0BB7" w:rsidRPr="00621A35" w:rsidRDefault="003A0BB7" w:rsidP="00492C76">
            <w:r w:rsidRPr="00364189">
              <w:t>No</w:t>
            </w:r>
          </w:p>
        </w:tc>
        <w:tc>
          <w:tcPr>
            <w:tcW w:w="392" w:type="pct"/>
            <w:noWrap/>
            <w:hideMark/>
          </w:tcPr>
          <w:p w14:paraId="33127FCD" w14:textId="77777777" w:rsidR="003A0BB7" w:rsidRPr="00621A35" w:rsidRDefault="003A0BB7" w:rsidP="00492C76">
            <w:r w:rsidRPr="00364189">
              <w:t>ns</w:t>
            </w:r>
          </w:p>
        </w:tc>
        <w:tc>
          <w:tcPr>
            <w:tcW w:w="599" w:type="pct"/>
            <w:noWrap/>
            <w:hideMark/>
          </w:tcPr>
          <w:p w14:paraId="67BDB815" w14:textId="77777777" w:rsidR="003A0BB7" w:rsidRPr="00621A35" w:rsidRDefault="003A0BB7" w:rsidP="00492C76">
            <w:r w:rsidRPr="00364189">
              <w:t>0.7599</w:t>
            </w:r>
          </w:p>
        </w:tc>
        <w:tc>
          <w:tcPr>
            <w:tcW w:w="1047" w:type="pct"/>
            <w:noWrap/>
            <w:hideMark/>
          </w:tcPr>
          <w:p w14:paraId="744BEAF2" w14:textId="77777777" w:rsidR="003A0BB7" w:rsidRPr="00621A35" w:rsidRDefault="003A0BB7" w:rsidP="00492C76">
            <w:r w:rsidRPr="00621A35">
              <w:t>LN vs. HA</w:t>
            </w:r>
          </w:p>
        </w:tc>
        <w:tc>
          <w:tcPr>
            <w:tcW w:w="457" w:type="pct"/>
            <w:noWrap/>
            <w:hideMark/>
          </w:tcPr>
          <w:p w14:paraId="1F8146A5" w14:textId="77777777" w:rsidR="003A0BB7" w:rsidRPr="00621A35" w:rsidRDefault="003A0BB7" w:rsidP="00492C76">
            <w:r w:rsidRPr="00621A35">
              <w:t>No</w:t>
            </w:r>
          </w:p>
        </w:tc>
        <w:tc>
          <w:tcPr>
            <w:tcW w:w="392" w:type="pct"/>
            <w:noWrap/>
            <w:hideMark/>
          </w:tcPr>
          <w:p w14:paraId="3D7FDDD1" w14:textId="77777777" w:rsidR="003A0BB7" w:rsidRPr="00621A35" w:rsidRDefault="003A0BB7" w:rsidP="00492C76">
            <w:r w:rsidRPr="00621A35">
              <w:t>ns</w:t>
            </w:r>
          </w:p>
        </w:tc>
        <w:tc>
          <w:tcPr>
            <w:tcW w:w="599" w:type="pct"/>
            <w:noWrap/>
            <w:hideMark/>
          </w:tcPr>
          <w:p w14:paraId="6D6D6567" w14:textId="77777777" w:rsidR="003A0BB7" w:rsidRPr="00621A35" w:rsidRDefault="003A0BB7" w:rsidP="00492C76">
            <w:r w:rsidRPr="00621A35">
              <w:t>0.9822</w:t>
            </w:r>
          </w:p>
        </w:tc>
      </w:tr>
      <w:tr w:rsidR="003A0BB7" w:rsidRPr="00621A35" w14:paraId="563E8981" w14:textId="77777777" w:rsidTr="00492C76">
        <w:trPr>
          <w:trHeight w:val="288"/>
        </w:trPr>
        <w:tc>
          <w:tcPr>
            <w:tcW w:w="1057" w:type="pct"/>
            <w:noWrap/>
            <w:hideMark/>
          </w:tcPr>
          <w:p w14:paraId="33D32341" w14:textId="77777777" w:rsidR="003A0BB7" w:rsidRPr="00621A35" w:rsidRDefault="003A0BB7" w:rsidP="00492C76"/>
        </w:tc>
        <w:tc>
          <w:tcPr>
            <w:tcW w:w="457" w:type="pct"/>
            <w:noWrap/>
            <w:hideMark/>
          </w:tcPr>
          <w:p w14:paraId="45FC49BB" w14:textId="77777777" w:rsidR="003A0BB7" w:rsidRPr="00621A35" w:rsidRDefault="003A0BB7" w:rsidP="00492C76"/>
        </w:tc>
        <w:tc>
          <w:tcPr>
            <w:tcW w:w="392" w:type="pct"/>
            <w:noWrap/>
            <w:hideMark/>
          </w:tcPr>
          <w:p w14:paraId="7AA571F5" w14:textId="77777777" w:rsidR="003A0BB7" w:rsidRPr="00621A35" w:rsidRDefault="003A0BB7" w:rsidP="00492C76"/>
        </w:tc>
        <w:tc>
          <w:tcPr>
            <w:tcW w:w="599" w:type="pct"/>
            <w:noWrap/>
            <w:hideMark/>
          </w:tcPr>
          <w:p w14:paraId="3811BAD7" w14:textId="77777777" w:rsidR="003A0BB7" w:rsidRPr="00621A35" w:rsidRDefault="003A0BB7" w:rsidP="00492C76"/>
        </w:tc>
        <w:tc>
          <w:tcPr>
            <w:tcW w:w="1047" w:type="pct"/>
            <w:noWrap/>
            <w:hideMark/>
          </w:tcPr>
          <w:p w14:paraId="1B39A73E" w14:textId="77777777" w:rsidR="003A0BB7" w:rsidRPr="00621A35" w:rsidRDefault="003A0BB7" w:rsidP="00492C76"/>
        </w:tc>
        <w:tc>
          <w:tcPr>
            <w:tcW w:w="457" w:type="pct"/>
            <w:noWrap/>
            <w:hideMark/>
          </w:tcPr>
          <w:p w14:paraId="0DD1C6E6" w14:textId="77777777" w:rsidR="003A0BB7" w:rsidRPr="00621A35" w:rsidRDefault="003A0BB7" w:rsidP="00492C76"/>
        </w:tc>
        <w:tc>
          <w:tcPr>
            <w:tcW w:w="392" w:type="pct"/>
            <w:noWrap/>
            <w:hideMark/>
          </w:tcPr>
          <w:p w14:paraId="43C82312" w14:textId="77777777" w:rsidR="003A0BB7" w:rsidRPr="00621A35" w:rsidRDefault="003A0BB7" w:rsidP="00492C76"/>
        </w:tc>
        <w:tc>
          <w:tcPr>
            <w:tcW w:w="599" w:type="pct"/>
            <w:noWrap/>
            <w:hideMark/>
          </w:tcPr>
          <w:p w14:paraId="6FF6483F" w14:textId="77777777" w:rsidR="003A0BB7" w:rsidRPr="00621A35" w:rsidRDefault="003A0BB7" w:rsidP="00492C76"/>
        </w:tc>
      </w:tr>
      <w:tr w:rsidR="003A0BB7" w:rsidRPr="00621A35" w14:paraId="7E286ADC" w14:textId="77777777" w:rsidTr="00492C76">
        <w:trPr>
          <w:trHeight w:val="288"/>
        </w:trPr>
        <w:tc>
          <w:tcPr>
            <w:tcW w:w="1057" w:type="pct"/>
            <w:noWrap/>
            <w:hideMark/>
          </w:tcPr>
          <w:p w14:paraId="382DF401" w14:textId="64EC1606" w:rsidR="003A0BB7" w:rsidRPr="00621A35" w:rsidRDefault="00D27AE3" w:rsidP="00492C76">
            <w:r>
              <w:t>ARC 18325</w:t>
            </w:r>
          </w:p>
        </w:tc>
        <w:tc>
          <w:tcPr>
            <w:tcW w:w="457" w:type="pct"/>
            <w:noWrap/>
            <w:hideMark/>
          </w:tcPr>
          <w:p w14:paraId="55F6918B" w14:textId="77777777" w:rsidR="003A0BB7" w:rsidRPr="00621A35" w:rsidRDefault="003A0BB7" w:rsidP="00492C76"/>
        </w:tc>
        <w:tc>
          <w:tcPr>
            <w:tcW w:w="392" w:type="pct"/>
            <w:noWrap/>
            <w:hideMark/>
          </w:tcPr>
          <w:p w14:paraId="6F3A70C3" w14:textId="77777777" w:rsidR="003A0BB7" w:rsidRPr="00621A35" w:rsidRDefault="003A0BB7" w:rsidP="00492C76"/>
        </w:tc>
        <w:tc>
          <w:tcPr>
            <w:tcW w:w="599" w:type="pct"/>
            <w:noWrap/>
            <w:hideMark/>
          </w:tcPr>
          <w:p w14:paraId="3004DEEE" w14:textId="77777777" w:rsidR="003A0BB7" w:rsidRPr="00621A35" w:rsidRDefault="003A0BB7" w:rsidP="00492C76"/>
        </w:tc>
        <w:tc>
          <w:tcPr>
            <w:tcW w:w="1504" w:type="pct"/>
            <w:gridSpan w:val="2"/>
            <w:noWrap/>
            <w:hideMark/>
          </w:tcPr>
          <w:p w14:paraId="45E90E20" w14:textId="72D0564E" w:rsidR="003A0BB7" w:rsidRPr="00621A35" w:rsidRDefault="00D27AE3" w:rsidP="00492C76">
            <w:r>
              <w:t>ARC 18325</w:t>
            </w:r>
          </w:p>
        </w:tc>
        <w:tc>
          <w:tcPr>
            <w:tcW w:w="392" w:type="pct"/>
            <w:noWrap/>
            <w:hideMark/>
          </w:tcPr>
          <w:p w14:paraId="18CFCE46" w14:textId="77777777" w:rsidR="003A0BB7" w:rsidRPr="00621A35" w:rsidRDefault="003A0BB7" w:rsidP="00492C76"/>
        </w:tc>
        <w:tc>
          <w:tcPr>
            <w:tcW w:w="599" w:type="pct"/>
            <w:noWrap/>
            <w:hideMark/>
          </w:tcPr>
          <w:p w14:paraId="77291570" w14:textId="77777777" w:rsidR="003A0BB7" w:rsidRPr="00621A35" w:rsidRDefault="003A0BB7" w:rsidP="00492C76"/>
        </w:tc>
      </w:tr>
      <w:tr w:rsidR="003A0BB7" w:rsidRPr="00621A35" w14:paraId="1DF21A72" w14:textId="77777777" w:rsidTr="00492C76">
        <w:trPr>
          <w:trHeight w:val="288"/>
        </w:trPr>
        <w:tc>
          <w:tcPr>
            <w:tcW w:w="1057" w:type="pct"/>
            <w:noWrap/>
            <w:hideMark/>
          </w:tcPr>
          <w:p w14:paraId="6F987FD1" w14:textId="77777777" w:rsidR="003A0BB7" w:rsidRPr="00621A35" w:rsidRDefault="003A0BB7" w:rsidP="00492C76">
            <w:r w:rsidRPr="003951B7">
              <w:t>HA vs. HN</w:t>
            </w:r>
          </w:p>
        </w:tc>
        <w:tc>
          <w:tcPr>
            <w:tcW w:w="457" w:type="pct"/>
            <w:noWrap/>
            <w:hideMark/>
          </w:tcPr>
          <w:p w14:paraId="486C658B" w14:textId="77777777" w:rsidR="003A0BB7" w:rsidRPr="00621A35" w:rsidRDefault="003A0BB7" w:rsidP="00492C76">
            <w:r w:rsidRPr="003951B7">
              <w:t>No</w:t>
            </w:r>
          </w:p>
        </w:tc>
        <w:tc>
          <w:tcPr>
            <w:tcW w:w="392" w:type="pct"/>
            <w:noWrap/>
            <w:hideMark/>
          </w:tcPr>
          <w:p w14:paraId="01805FA4" w14:textId="77777777" w:rsidR="003A0BB7" w:rsidRPr="00621A35" w:rsidRDefault="003A0BB7" w:rsidP="00492C76">
            <w:r w:rsidRPr="003951B7">
              <w:t>ns</w:t>
            </w:r>
          </w:p>
        </w:tc>
        <w:tc>
          <w:tcPr>
            <w:tcW w:w="599" w:type="pct"/>
            <w:noWrap/>
            <w:hideMark/>
          </w:tcPr>
          <w:p w14:paraId="34E1B766" w14:textId="77777777" w:rsidR="003A0BB7" w:rsidRPr="00621A35" w:rsidRDefault="003A0BB7" w:rsidP="00492C76">
            <w:r w:rsidRPr="003951B7">
              <w:t>0.9958</w:t>
            </w:r>
          </w:p>
        </w:tc>
        <w:tc>
          <w:tcPr>
            <w:tcW w:w="1047" w:type="pct"/>
            <w:noWrap/>
            <w:hideMark/>
          </w:tcPr>
          <w:p w14:paraId="52458CF6" w14:textId="77777777" w:rsidR="003A0BB7" w:rsidRPr="00621A35" w:rsidRDefault="003A0BB7" w:rsidP="00492C76">
            <w:r w:rsidRPr="00621A35">
              <w:t>HA vs. HN</w:t>
            </w:r>
          </w:p>
        </w:tc>
        <w:tc>
          <w:tcPr>
            <w:tcW w:w="457" w:type="pct"/>
            <w:noWrap/>
            <w:hideMark/>
          </w:tcPr>
          <w:p w14:paraId="513D9497" w14:textId="77777777" w:rsidR="003A0BB7" w:rsidRPr="00621A35" w:rsidRDefault="003A0BB7" w:rsidP="00492C76">
            <w:r w:rsidRPr="00621A35">
              <w:t>No</w:t>
            </w:r>
          </w:p>
        </w:tc>
        <w:tc>
          <w:tcPr>
            <w:tcW w:w="392" w:type="pct"/>
            <w:noWrap/>
            <w:hideMark/>
          </w:tcPr>
          <w:p w14:paraId="427A577F" w14:textId="77777777" w:rsidR="003A0BB7" w:rsidRPr="00621A35" w:rsidRDefault="003A0BB7" w:rsidP="00492C76">
            <w:r w:rsidRPr="00621A35">
              <w:t>ns</w:t>
            </w:r>
          </w:p>
        </w:tc>
        <w:tc>
          <w:tcPr>
            <w:tcW w:w="599" w:type="pct"/>
            <w:noWrap/>
            <w:hideMark/>
          </w:tcPr>
          <w:p w14:paraId="6A7B7987" w14:textId="77777777" w:rsidR="003A0BB7" w:rsidRPr="00621A35" w:rsidRDefault="003A0BB7" w:rsidP="00492C76">
            <w:r w:rsidRPr="00621A35">
              <w:t>0.5684</w:t>
            </w:r>
          </w:p>
        </w:tc>
      </w:tr>
      <w:tr w:rsidR="003A0BB7" w:rsidRPr="00621A35" w14:paraId="164A5D8E" w14:textId="77777777" w:rsidTr="00492C76">
        <w:trPr>
          <w:trHeight w:val="288"/>
        </w:trPr>
        <w:tc>
          <w:tcPr>
            <w:tcW w:w="1057" w:type="pct"/>
            <w:noWrap/>
            <w:hideMark/>
          </w:tcPr>
          <w:p w14:paraId="6BED3831" w14:textId="77777777" w:rsidR="003A0BB7" w:rsidRPr="00621A35" w:rsidRDefault="003A0BB7" w:rsidP="00492C76">
            <w:r w:rsidRPr="003951B7">
              <w:t>LN vs. HN</w:t>
            </w:r>
          </w:p>
        </w:tc>
        <w:tc>
          <w:tcPr>
            <w:tcW w:w="457" w:type="pct"/>
            <w:noWrap/>
            <w:hideMark/>
          </w:tcPr>
          <w:p w14:paraId="06919329" w14:textId="77777777" w:rsidR="003A0BB7" w:rsidRPr="00621A35" w:rsidRDefault="003A0BB7" w:rsidP="00492C76">
            <w:r w:rsidRPr="003951B7">
              <w:t>No</w:t>
            </w:r>
          </w:p>
        </w:tc>
        <w:tc>
          <w:tcPr>
            <w:tcW w:w="392" w:type="pct"/>
            <w:noWrap/>
            <w:hideMark/>
          </w:tcPr>
          <w:p w14:paraId="19C739FA" w14:textId="77777777" w:rsidR="003A0BB7" w:rsidRPr="00621A35" w:rsidRDefault="003A0BB7" w:rsidP="00492C76">
            <w:r w:rsidRPr="003951B7">
              <w:t>ns</w:t>
            </w:r>
          </w:p>
        </w:tc>
        <w:tc>
          <w:tcPr>
            <w:tcW w:w="599" w:type="pct"/>
            <w:noWrap/>
            <w:hideMark/>
          </w:tcPr>
          <w:p w14:paraId="0B07FA80" w14:textId="77777777" w:rsidR="003A0BB7" w:rsidRPr="00621A35" w:rsidRDefault="003A0BB7" w:rsidP="00492C76">
            <w:r w:rsidRPr="003951B7">
              <w:t>0.2462</w:t>
            </w:r>
          </w:p>
        </w:tc>
        <w:tc>
          <w:tcPr>
            <w:tcW w:w="1047" w:type="pct"/>
            <w:noWrap/>
            <w:hideMark/>
          </w:tcPr>
          <w:p w14:paraId="4C21A956" w14:textId="77777777" w:rsidR="003A0BB7" w:rsidRPr="00621A35" w:rsidRDefault="003A0BB7" w:rsidP="00492C76">
            <w:r w:rsidRPr="00621A35">
              <w:t>LN vs. HN</w:t>
            </w:r>
          </w:p>
        </w:tc>
        <w:tc>
          <w:tcPr>
            <w:tcW w:w="457" w:type="pct"/>
            <w:noWrap/>
            <w:hideMark/>
          </w:tcPr>
          <w:p w14:paraId="426A21DB" w14:textId="77777777" w:rsidR="003A0BB7" w:rsidRPr="00621A35" w:rsidRDefault="003A0BB7" w:rsidP="00492C76">
            <w:r w:rsidRPr="00621A35">
              <w:t>No</w:t>
            </w:r>
          </w:p>
        </w:tc>
        <w:tc>
          <w:tcPr>
            <w:tcW w:w="392" w:type="pct"/>
            <w:noWrap/>
            <w:hideMark/>
          </w:tcPr>
          <w:p w14:paraId="7CA1B1AF" w14:textId="77777777" w:rsidR="003A0BB7" w:rsidRPr="00621A35" w:rsidRDefault="003A0BB7" w:rsidP="00492C76">
            <w:r w:rsidRPr="00621A35">
              <w:t>ns</w:t>
            </w:r>
          </w:p>
        </w:tc>
        <w:tc>
          <w:tcPr>
            <w:tcW w:w="599" w:type="pct"/>
            <w:noWrap/>
            <w:hideMark/>
          </w:tcPr>
          <w:p w14:paraId="622A92B0" w14:textId="77777777" w:rsidR="003A0BB7" w:rsidRPr="00621A35" w:rsidRDefault="003A0BB7" w:rsidP="00492C76">
            <w:r w:rsidRPr="00621A35">
              <w:t>0.2855</w:t>
            </w:r>
          </w:p>
        </w:tc>
      </w:tr>
      <w:tr w:rsidR="003A0BB7" w:rsidRPr="00621A35" w14:paraId="540DC246" w14:textId="77777777" w:rsidTr="00492C76">
        <w:trPr>
          <w:trHeight w:val="288"/>
        </w:trPr>
        <w:tc>
          <w:tcPr>
            <w:tcW w:w="1057" w:type="pct"/>
            <w:noWrap/>
            <w:hideMark/>
          </w:tcPr>
          <w:p w14:paraId="3DF3CE7A" w14:textId="77777777" w:rsidR="003A0BB7" w:rsidRPr="00621A35" w:rsidRDefault="003A0BB7" w:rsidP="00492C76">
            <w:r w:rsidRPr="003951B7">
              <w:t>LN vs. HA</w:t>
            </w:r>
          </w:p>
        </w:tc>
        <w:tc>
          <w:tcPr>
            <w:tcW w:w="457" w:type="pct"/>
            <w:noWrap/>
            <w:hideMark/>
          </w:tcPr>
          <w:p w14:paraId="4D44F982" w14:textId="77777777" w:rsidR="003A0BB7" w:rsidRPr="00621A35" w:rsidRDefault="003A0BB7" w:rsidP="00492C76">
            <w:r w:rsidRPr="003951B7">
              <w:t>No</w:t>
            </w:r>
          </w:p>
        </w:tc>
        <w:tc>
          <w:tcPr>
            <w:tcW w:w="392" w:type="pct"/>
            <w:noWrap/>
            <w:hideMark/>
          </w:tcPr>
          <w:p w14:paraId="6A24CC3C" w14:textId="77777777" w:rsidR="003A0BB7" w:rsidRPr="00621A35" w:rsidRDefault="003A0BB7" w:rsidP="00492C76">
            <w:r w:rsidRPr="003951B7">
              <w:t>ns</w:t>
            </w:r>
          </w:p>
        </w:tc>
        <w:tc>
          <w:tcPr>
            <w:tcW w:w="599" w:type="pct"/>
            <w:noWrap/>
            <w:hideMark/>
          </w:tcPr>
          <w:p w14:paraId="20BC1C19" w14:textId="77777777" w:rsidR="003A0BB7" w:rsidRPr="00621A35" w:rsidRDefault="003A0BB7" w:rsidP="00492C76">
            <w:r w:rsidRPr="003951B7">
              <w:t>0.3492</w:t>
            </w:r>
          </w:p>
        </w:tc>
        <w:tc>
          <w:tcPr>
            <w:tcW w:w="1047" w:type="pct"/>
            <w:noWrap/>
            <w:hideMark/>
          </w:tcPr>
          <w:p w14:paraId="6B8EC00C" w14:textId="77777777" w:rsidR="003A0BB7" w:rsidRPr="00621A35" w:rsidRDefault="003A0BB7" w:rsidP="00492C76">
            <w:r w:rsidRPr="00621A35">
              <w:t>LN vs. HA</w:t>
            </w:r>
          </w:p>
        </w:tc>
        <w:tc>
          <w:tcPr>
            <w:tcW w:w="457" w:type="pct"/>
            <w:noWrap/>
            <w:hideMark/>
          </w:tcPr>
          <w:p w14:paraId="5E6A8BD0" w14:textId="77777777" w:rsidR="003A0BB7" w:rsidRPr="00621A35" w:rsidRDefault="003A0BB7" w:rsidP="00492C76">
            <w:r w:rsidRPr="00621A35">
              <w:t>Yes</w:t>
            </w:r>
          </w:p>
        </w:tc>
        <w:tc>
          <w:tcPr>
            <w:tcW w:w="392" w:type="pct"/>
            <w:noWrap/>
            <w:hideMark/>
          </w:tcPr>
          <w:p w14:paraId="3882835A" w14:textId="77777777" w:rsidR="003A0BB7" w:rsidRPr="00621A35" w:rsidRDefault="003A0BB7" w:rsidP="00492C76">
            <w:r w:rsidRPr="00621A35">
              <w:t>*</w:t>
            </w:r>
          </w:p>
        </w:tc>
        <w:tc>
          <w:tcPr>
            <w:tcW w:w="599" w:type="pct"/>
            <w:noWrap/>
            <w:hideMark/>
          </w:tcPr>
          <w:p w14:paraId="01F5F6E8" w14:textId="77777777" w:rsidR="003A0BB7" w:rsidRPr="00621A35" w:rsidRDefault="003A0BB7" w:rsidP="00492C76">
            <w:r w:rsidRPr="00621A35">
              <w:t>0.0207</w:t>
            </w:r>
          </w:p>
        </w:tc>
      </w:tr>
      <w:tr w:rsidR="003A0BB7" w:rsidRPr="00621A35" w14:paraId="3B319830" w14:textId="77777777" w:rsidTr="00492C76">
        <w:trPr>
          <w:trHeight w:val="288"/>
        </w:trPr>
        <w:tc>
          <w:tcPr>
            <w:tcW w:w="1057" w:type="pct"/>
            <w:noWrap/>
            <w:hideMark/>
          </w:tcPr>
          <w:p w14:paraId="2EE2E6C7" w14:textId="77777777" w:rsidR="003A0BB7" w:rsidRPr="00621A35" w:rsidRDefault="003A0BB7" w:rsidP="00492C76"/>
        </w:tc>
        <w:tc>
          <w:tcPr>
            <w:tcW w:w="457" w:type="pct"/>
            <w:noWrap/>
            <w:hideMark/>
          </w:tcPr>
          <w:p w14:paraId="51BC27A0" w14:textId="77777777" w:rsidR="003A0BB7" w:rsidRPr="00621A35" w:rsidRDefault="003A0BB7" w:rsidP="00492C76"/>
        </w:tc>
        <w:tc>
          <w:tcPr>
            <w:tcW w:w="392" w:type="pct"/>
            <w:noWrap/>
            <w:hideMark/>
          </w:tcPr>
          <w:p w14:paraId="3A48FBF8" w14:textId="77777777" w:rsidR="003A0BB7" w:rsidRPr="00621A35" w:rsidRDefault="003A0BB7" w:rsidP="00492C76"/>
        </w:tc>
        <w:tc>
          <w:tcPr>
            <w:tcW w:w="599" w:type="pct"/>
            <w:noWrap/>
            <w:hideMark/>
          </w:tcPr>
          <w:p w14:paraId="1CF72094" w14:textId="77777777" w:rsidR="003A0BB7" w:rsidRPr="00621A35" w:rsidRDefault="003A0BB7" w:rsidP="00492C76"/>
        </w:tc>
        <w:tc>
          <w:tcPr>
            <w:tcW w:w="1047" w:type="pct"/>
            <w:noWrap/>
            <w:hideMark/>
          </w:tcPr>
          <w:p w14:paraId="4FA98C2E" w14:textId="77777777" w:rsidR="003A0BB7" w:rsidRPr="00621A35" w:rsidRDefault="003A0BB7" w:rsidP="00492C76"/>
        </w:tc>
        <w:tc>
          <w:tcPr>
            <w:tcW w:w="457" w:type="pct"/>
            <w:noWrap/>
            <w:hideMark/>
          </w:tcPr>
          <w:p w14:paraId="3673A651" w14:textId="77777777" w:rsidR="003A0BB7" w:rsidRPr="00621A35" w:rsidRDefault="003A0BB7" w:rsidP="00492C76"/>
        </w:tc>
        <w:tc>
          <w:tcPr>
            <w:tcW w:w="392" w:type="pct"/>
            <w:noWrap/>
            <w:hideMark/>
          </w:tcPr>
          <w:p w14:paraId="0DC03098" w14:textId="77777777" w:rsidR="003A0BB7" w:rsidRPr="00621A35" w:rsidRDefault="003A0BB7" w:rsidP="00492C76"/>
        </w:tc>
        <w:tc>
          <w:tcPr>
            <w:tcW w:w="599" w:type="pct"/>
            <w:noWrap/>
            <w:hideMark/>
          </w:tcPr>
          <w:p w14:paraId="2114EF6B" w14:textId="77777777" w:rsidR="003A0BB7" w:rsidRPr="00621A35" w:rsidRDefault="003A0BB7" w:rsidP="00492C76"/>
        </w:tc>
      </w:tr>
      <w:tr w:rsidR="003A0BB7" w:rsidRPr="00621A35" w14:paraId="49CC6E4B" w14:textId="77777777" w:rsidTr="00492C76">
        <w:trPr>
          <w:trHeight w:val="288"/>
        </w:trPr>
        <w:tc>
          <w:tcPr>
            <w:tcW w:w="1057" w:type="pct"/>
            <w:noWrap/>
            <w:hideMark/>
          </w:tcPr>
          <w:p w14:paraId="78A84BBE" w14:textId="77777777" w:rsidR="003A0BB7" w:rsidRPr="00621A35" w:rsidRDefault="003A0BB7" w:rsidP="00492C76">
            <w:r w:rsidRPr="003951B7">
              <w:t>MTU1010</w:t>
            </w:r>
          </w:p>
        </w:tc>
        <w:tc>
          <w:tcPr>
            <w:tcW w:w="457" w:type="pct"/>
            <w:noWrap/>
            <w:hideMark/>
          </w:tcPr>
          <w:p w14:paraId="6B6E9DD9" w14:textId="77777777" w:rsidR="003A0BB7" w:rsidRPr="00621A35" w:rsidRDefault="003A0BB7" w:rsidP="00492C76"/>
        </w:tc>
        <w:tc>
          <w:tcPr>
            <w:tcW w:w="392" w:type="pct"/>
            <w:noWrap/>
            <w:hideMark/>
          </w:tcPr>
          <w:p w14:paraId="0DAA8858" w14:textId="77777777" w:rsidR="003A0BB7" w:rsidRPr="00621A35" w:rsidRDefault="003A0BB7" w:rsidP="00492C76"/>
        </w:tc>
        <w:tc>
          <w:tcPr>
            <w:tcW w:w="599" w:type="pct"/>
            <w:noWrap/>
            <w:hideMark/>
          </w:tcPr>
          <w:p w14:paraId="623D4AD8" w14:textId="77777777" w:rsidR="003A0BB7" w:rsidRPr="00621A35" w:rsidRDefault="003A0BB7" w:rsidP="00492C76"/>
        </w:tc>
        <w:tc>
          <w:tcPr>
            <w:tcW w:w="1047" w:type="pct"/>
            <w:noWrap/>
            <w:hideMark/>
          </w:tcPr>
          <w:p w14:paraId="646D271E" w14:textId="77777777" w:rsidR="003A0BB7" w:rsidRPr="00621A35" w:rsidRDefault="003A0BB7" w:rsidP="00492C76">
            <w:r w:rsidRPr="00621A35">
              <w:t>MTU1010</w:t>
            </w:r>
          </w:p>
        </w:tc>
        <w:tc>
          <w:tcPr>
            <w:tcW w:w="457" w:type="pct"/>
            <w:noWrap/>
            <w:hideMark/>
          </w:tcPr>
          <w:p w14:paraId="4A82A442" w14:textId="77777777" w:rsidR="003A0BB7" w:rsidRPr="00621A35" w:rsidRDefault="003A0BB7" w:rsidP="00492C76"/>
        </w:tc>
        <w:tc>
          <w:tcPr>
            <w:tcW w:w="392" w:type="pct"/>
            <w:noWrap/>
            <w:hideMark/>
          </w:tcPr>
          <w:p w14:paraId="10E44335" w14:textId="77777777" w:rsidR="003A0BB7" w:rsidRPr="00621A35" w:rsidRDefault="003A0BB7" w:rsidP="00492C76"/>
        </w:tc>
        <w:tc>
          <w:tcPr>
            <w:tcW w:w="599" w:type="pct"/>
            <w:noWrap/>
            <w:hideMark/>
          </w:tcPr>
          <w:p w14:paraId="1FF309D2" w14:textId="77777777" w:rsidR="003A0BB7" w:rsidRPr="00621A35" w:rsidRDefault="003A0BB7" w:rsidP="00492C76"/>
        </w:tc>
      </w:tr>
      <w:tr w:rsidR="003A0BB7" w:rsidRPr="00621A35" w14:paraId="5262AB99" w14:textId="77777777" w:rsidTr="00492C76">
        <w:trPr>
          <w:trHeight w:val="288"/>
        </w:trPr>
        <w:tc>
          <w:tcPr>
            <w:tcW w:w="1057" w:type="pct"/>
            <w:noWrap/>
            <w:hideMark/>
          </w:tcPr>
          <w:p w14:paraId="42B00525" w14:textId="77777777" w:rsidR="003A0BB7" w:rsidRPr="00621A35" w:rsidRDefault="003A0BB7" w:rsidP="00492C76">
            <w:r w:rsidRPr="003951B7">
              <w:t>HA vs. HN</w:t>
            </w:r>
          </w:p>
        </w:tc>
        <w:tc>
          <w:tcPr>
            <w:tcW w:w="457" w:type="pct"/>
            <w:noWrap/>
            <w:hideMark/>
          </w:tcPr>
          <w:p w14:paraId="75C2245F" w14:textId="77777777" w:rsidR="003A0BB7" w:rsidRPr="00621A35" w:rsidRDefault="003A0BB7" w:rsidP="00492C76">
            <w:r w:rsidRPr="003951B7">
              <w:t>No</w:t>
            </w:r>
          </w:p>
        </w:tc>
        <w:tc>
          <w:tcPr>
            <w:tcW w:w="392" w:type="pct"/>
            <w:noWrap/>
            <w:hideMark/>
          </w:tcPr>
          <w:p w14:paraId="33FA38BD" w14:textId="77777777" w:rsidR="003A0BB7" w:rsidRPr="00621A35" w:rsidRDefault="003A0BB7" w:rsidP="00492C76">
            <w:r w:rsidRPr="003951B7">
              <w:t>ns</w:t>
            </w:r>
          </w:p>
        </w:tc>
        <w:tc>
          <w:tcPr>
            <w:tcW w:w="599" w:type="pct"/>
            <w:noWrap/>
            <w:hideMark/>
          </w:tcPr>
          <w:p w14:paraId="215F779D" w14:textId="77777777" w:rsidR="003A0BB7" w:rsidRPr="00621A35" w:rsidRDefault="003A0BB7" w:rsidP="00492C76">
            <w:r w:rsidRPr="003951B7">
              <w:t>0.4953</w:t>
            </w:r>
          </w:p>
        </w:tc>
        <w:tc>
          <w:tcPr>
            <w:tcW w:w="1047" w:type="pct"/>
            <w:noWrap/>
            <w:hideMark/>
          </w:tcPr>
          <w:p w14:paraId="667C8A6A" w14:textId="77777777" w:rsidR="003A0BB7" w:rsidRPr="00621A35" w:rsidRDefault="003A0BB7" w:rsidP="00492C76">
            <w:r w:rsidRPr="00621A35">
              <w:t>HA vs. HN</w:t>
            </w:r>
          </w:p>
        </w:tc>
        <w:tc>
          <w:tcPr>
            <w:tcW w:w="457" w:type="pct"/>
            <w:noWrap/>
            <w:hideMark/>
          </w:tcPr>
          <w:p w14:paraId="52D6F02E" w14:textId="77777777" w:rsidR="003A0BB7" w:rsidRPr="00621A35" w:rsidRDefault="003A0BB7" w:rsidP="00492C76">
            <w:r w:rsidRPr="00621A35">
              <w:t>No</w:t>
            </w:r>
          </w:p>
        </w:tc>
        <w:tc>
          <w:tcPr>
            <w:tcW w:w="392" w:type="pct"/>
            <w:noWrap/>
            <w:hideMark/>
          </w:tcPr>
          <w:p w14:paraId="1AC8EF3A" w14:textId="77777777" w:rsidR="003A0BB7" w:rsidRPr="00621A35" w:rsidRDefault="003A0BB7" w:rsidP="00492C76">
            <w:r w:rsidRPr="00621A35">
              <w:t>ns</w:t>
            </w:r>
          </w:p>
        </w:tc>
        <w:tc>
          <w:tcPr>
            <w:tcW w:w="599" w:type="pct"/>
            <w:noWrap/>
            <w:hideMark/>
          </w:tcPr>
          <w:p w14:paraId="298E47BB" w14:textId="77777777" w:rsidR="003A0BB7" w:rsidRPr="00621A35" w:rsidRDefault="003A0BB7" w:rsidP="00492C76">
            <w:r w:rsidRPr="00621A35">
              <w:t>0.5503</w:t>
            </w:r>
          </w:p>
        </w:tc>
      </w:tr>
      <w:tr w:rsidR="003A0BB7" w:rsidRPr="00621A35" w14:paraId="09251097" w14:textId="77777777" w:rsidTr="00492C76">
        <w:trPr>
          <w:trHeight w:val="288"/>
        </w:trPr>
        <w:tc>
          <w:tcPr>
            <w:tcW w:w="1057" w:type="pct"/>
            <w:noWrap/>
            <w:hideMark/>
          </w:tcPr>
          <w:p w14:paraId="2E5DDE2E" w14:textId="77777777" w:rsidR="003A0BB7" w:rsidRPr="00621A35" w:rsidRDefault="003A0BB7" w:rsidP="00492C76">
            <w:r w:rsidRPr="003951B7">
              <w:t>LN vs. HN</w:t>
            </w:r>
          </w:p>
        </w:tc>
        <w:tc>
          <w:tcPr>
            <w:tcW w:w="457" w:type="pct"/>
            <w:noWrap/>
            <w:hideMark/>
          </w:tcPr>
          <w:p w14:paraId="62215D21" w14:textId="77777777" w:rsidR="003A0BB7" w:rsidRPr="00621A35" w:rsidRDefault="003A0BB7" w:rsidP="00492C76">
            <w:r w:rsidRPr="003951B7">
              <w:t>No</w:t>
            </w:r>
          </w:p>
        </w:tc>
        <w:tc>
          <w:tcPr>
            <w:tcW w:w="392" w:type="pct"/>
            <w:noWrap/>
            <w:hideMark/>
          </w:tcPr>
          <w:p w14:paraId="34FEB3B3" w14:textId="77777777" w:rsidR="003A0BB7" w:rsidRPr="00621A35" w:rsidRDefault="003A0BB7" w:rsidP="00492C76">
            <w:r w:rsidRPr="003951B7">
              <w:t>ns</w:t>
            </w:r>
          </w:p>
        </w:tc>
        <w:tc>
          <w:tcPr>
            <w:tcW w:w="599" w:type="pct"/>
            <w:noWrap/>
            <w:hideMark/>
          </w:tcPr>
          <w:p w14:paraId="2A40A568" w14:textId="77777777" w:rsidR="003A0BB7" w:rsidRPr="00621A35" w:rsidRDefault="003A0BB7" w:rsidP="00492C76">
            <w:r w:rsidRPr="003951B7">
              <w:t>0.107</w:t>
            </w:r>
          </w:p>
        </w:tc>
        <w:tc>
          <w:tcPr>
            <w:tcW w:w="1047" w:type="pct"/>
            <w:noWrap/>
            <w:hideMark/>
          </w:tcPr>
          <w:p w14:paraId="0D165649" w14:textId="77777777" w:rsidR="003A0BB7" w:rsidRPr="00621A35" w:rsidRDefault="003A0BB7" w:rsidP="00492C76">
            <w:r w:rsidRPr="00621A35">
              <w:t>LN vs. HN</w:t>
            </w:r>
          </w:p>
        </w:tc>
        <w:tc>
          <w:tcPr>
            <w:tcW w:w="457" w:type="pct"/>
            <w:noWrap/>
            <w:hideMark/>
          </w:tcPr>
          <w:p w14:paraId="2CF8D748" w14:textId="77777777" w:rsidR="003A0BB7" w:rsidRPr="00621A35" w:rsidRDefault="003A0BB7" w:rsidP="00492C76">
            <w:r w:rsidRPr="00621A35">
              <w:t>No</w:t>
            </w:r>
          </w:p>
        </w:tc>
        <w:tc>
          <w:tcPr>
            <w:tcW w:w="392" w:type="pct"/>
            <w:noWrap/>
            <w:hideMark/>
          </w:tcPr>
          <w:p w14:paraId="6167B7CD" w14:textId="77777777" w:rsidR="003A0BB7" w:rsidRPr="00621A35" w:rsidRDefault="003A0BB7" w:rsidP="00492C76">
            <w:r w:rsidRPr="00621A35">
              <w:t>ns</w:t>
            </w:r>
          </w:p>
        </w:tc>
        <w:tc>
          <w:tcPr>
            <w:tcW w:w="599" w:type="pct"/>
            <w:noWrap/>
            <w:hideMark/>
          </w:tcPr>
          <w:p w14:paraId="63031AB9" w14:textId="77777777" w:rsidR="003A0BB7" w:rsidRPr="00621A35" w:rsidRDefault="003A0BB7" w:rsidP="00492C76">
            <w:r w:rsidRPr="00621A35">
              <w:t>0.1285</w:t>
            </w:r>
          </w:p>
        </w:tc>
      </w:tr>
      <w:tr w:rsidR="003A0BB7" w:rsidRPr="00621A35" w14:paraId="5A02ACE7" w14:textId="77777777" w:rsidTr="00492C76">
        <w:trPr>
          <w:trHeight w:val="288"/>
        </w:trPr>
        <w:tc>
          <w:tcPr>
            <w:tcW w:w="1057" w:type="pct"/>
            <w:noWrap/>
            <w:hideMark/>
          </w:tcPr>
          <w:p w14:paraId="6DFA1B1D" w14:textId="77777777" w:rsidR="003A0BB7" w:rsidRPr="00621A35" w:rsidRDefault="003A0BB7" w:rsidP="00492C76">
            <w:r w:rsidRPr="003951B7">
              <w:t>LN vs. HA</w:t>
            </w:r>
          </w:p>
        </w:tc>
        <w:tc>
          <w:tcPr>
            <w:tcW w:w="457" w:type="pct"/>
            <w:noWrap/>
            <w:hideMark/>
          </w:tcPr>
          <w:p w14:paraId="2EEF1276" w14:textId="77777777" w:rsidR="003A0BB7" w:rsidRPr="00621A35" w:rsidRDefault="003A0BB7" w:rsidP="00492C76">
            <w:r w:rsidRPr="003951B7">
              <w:t>No</w:t>
            </w:r>
          </w:p>
        </w:tc>
        <w:tc>
          <w:tcPr>
            <w:tcW w:w="392" w:type="pct"/>
            <w:noWrap/>
            <w:hideMark/>
          </w:tcPr>
          <w:p w14:paraId="24A3F423" w14:textId="77777777" w:rsidR="003A0BB7" w:rsidRPr="00621A35" w:rsidRDefault="003A0BB7" w:rsidP="00492C76">
            <w:r w:rsidRPr="003951B7">
              <w:t>ns</w:t>
            </w:r>
          </w:p>
        </w:tc>
        <w:tc>
          <w:tcPr>
            <w:tcW w:w="599" w:type="pct"/>
            <w:noWrap/>
            <w:hideMark/>
          </w:tcPr>
          <w:p w14:paraId="40D9B031" w14:textId="77777777" w:rsidR="003A0BB7" w:rsidRPr="00621A35" w:rsidRDefault="003A0BB7" w:rsidP="00492C76">
            <w:r w:rsidRPr="003951B7">
              <w:t>0.7779</w:t>
            </w:r>
          </w:p>
        </w:tc>
        <w:tc>
          <w:tcPr>
            <w:tcW w:w="1047" w:type="pct"/>
            <w:noWrap/>
            <w:hideMark/>
          </w:tcPr>
          <w:p w14:paraId="7A491A98" w14:textId="77777777" w:rsidR="003A0BB7" w:rsidRPr="00621A35" w:rsidRDefault="003A0BB7" w:rsidP="00492C76">
            <w:r w:rsidRPr="00621A35">
              <w:t>LN vs. HA</w:t>
            </w:r>
          </w:p>
        </w:tc>
        <w:tc>
          <w:tcPr>
            <w:tcW w:w="457" w:type="pct"/>
            <w:noWrap/>
            <w:hideMark/>
          </w:tcPr>
          <w:p w14:paraId="618E2E68" w14:textId="77777777" w:rsidR="003A0BB7" w:rsidRPr="00621A35" w:rsidRDefault="003A0BB7" w:rsidP="00492C76">
            <w:r w:rsidRPr="00621A35">
              <w:t>No</w:t>
            </w:r>
          </w:p>
        </w:tc>
        <w:tc>
          <w:tcPr>
            <w:tcW w:w="392" w:type="pct"/>
            <w:noWrap/>
            <w:hideMark/>
          </w:tcPr>
          <w:p w14:paraId="269728EB" w14:textId="77777777" w:rsidR="003A0BB7" w:rsidRPr="00621A35" w:rsidRDefault="003A0BB7" w:rsidP="00492C76">
            <w:r w:rsidRPr="00621A35">
              <w:t>ns</w:t>
            </w:r>
          </w:p>
        </w:tc>
        <w:tc>
          <w:tcPr>
            <w:tcW w:w="599" w:type="pct"/>
            <w:noWrap/>
            <w:hideMark/>
          </w:tcPr>
          <w:p w14:paraId="100990BF" w14:textId="77777777" w:rsidR="003A0BB7" w:rsidRPr="00621A35" w:rsidRDefault="003A0BB7" w:rsidP="00492C76">
            <w:r w:rsidRPr="00621A35">
              <w:t>0.7795</w:t>
            </w:r>
          </w:p>
        </w:tc>
      </w:tr>
    </w:tbl>
    <w:p w14:paraId="33AFF8A1" w14:textId="613CFDD6" w:rsidR="003A0BB7" w:rsidRPr="00DB2872" w:rsidRDefault="003A0BB7" w:rsidP="003A0BB7">
      <w:pPr>
        <w:rPr>
          <w:b/>
          <w:bCs/>
        </w:rPr>
      </w:pPr>
    </w:p>
    <w:p w14:paraId="00E202BF" w14:textId="77777777" w:rsidR="003A0BB7" w:rsidRPr="00DB2872" w:rsidRDefault="003A0BB7" w:rsidP="003A0BB7">
      <w:pPr>
        <w:rPr>
          <w:b/>
          <w:bCs/>
          <w:sz w:val="24"/>
          <w:szCs w:val="24"/>
        </w:rPr>
      </w:pPr>
    </w:p>
    <w:p w14:paraId="79900D16" w14:textId="77777777" w:rsidR="003A0BB7" w:rsidRDefault="003A0BB7" w:rsidP="003A0BB7">
      <w:pPr>
        <w:rPr>
          <w:b/>
          <w:bCs/>
          <w:sz w:val="24"/>
          <w:szCs w:val="24"/>
        </w:rPr>
      </w:pPr>
      <w:bookmarkStart w:id="0" w:name="OLE_LINK1"/>
    </w:p>
    <w:bookmarkEnd w:id="0"/>
    <w:p w14:paraId="656CE294" w14:textId="752CEDA0" w:rsidR="00182678" w:rsidRPr="00DB2872" w:rsidRDefault="00182678" w:rsidP="00182678">
      <w:pPr>
        <w:rPr>
          <w:b/>
          <w:bCs/>
          <w:sz w:val="24"/>
          <w:szCs w:val="24"/>
        </w:rPr>
      </w:pPr>
      <w:r>
        <w:rPr>
          <w:b/>
          <w:bCs/>
          <w:sz w:val="24"/>
          <w:szCs w:val="24"/>
        </w:rPr>
        <w:lastRenderedPageBreak/>
        <w:t xml:space="preserve">Supplementary table </w:t>
      </w:r>
      <w:r w:rsidR="00403371">
        <w:rPr>
          <w:b/>
          <w:bCs/>
          <w:sz w:val="24"/>
          <w:szCs w:val="24"/>
        </w:rPr>
        <w:t>6.</w:t>
      </w:r>
      <w:r w:rsidRPr="00DB2872">
        <w:rPr>
          <w:b/>
          <w:bCs/>
          <w:sz w:val="24"/>
          <w:szCs w:val="24"/>
        </w:rPr>
        <w:t xml:space="preserve"> Sidak’s multiple comparison test on the effect of high nitrate (HN), high ammonium (HA) and nitrogen deficient (LN) conditions on  nitrate reductase activity in shoots (NR), nitrate reductase activity in roots, shoot protein content, root protein content, glutamine synthetase in shoots (GS), glutamine synthetase in roots, glutamate synthase activity in shoots (GOGAT), glutamate synthase activity of rice seedlings, glutamate dehydrogenase in shoots (GDH), glutamate dehydrogenase in roots grown under hydroponic culture</w:t>
      </w:r>
    </w:p>
    <w:p w14:paraId="1D3D3CCE" w14:textId="77777777" w:rsidR="00182678" w:rsidRDefault="00182678" w:rsidP="00182678"/>
    <w:tbl>
      <w:tblPr>
        <w:tblStyle w:val="TableGrid"/>
        <w:tblW w:w="0" w:type="auto"/>
        <w:tblLook w:val="04A0" w:firstRow="1" w:lastRow="0" w:firstColumn="1" w:lastColumn="0" w:noHBand="0" w:noVBand="1"/>
      </w:tblPr>
      <w:tblGrid>
        <w:gridCol w:w="1600"/>
        <w:gridCol w:w="1167"/>
        <w:gridCol w:w="981"/>
        <w:gridCol w:w="927"/>
        <w:gridCol w:w="1600"/>
        <w:gridCol w:w="1167"/>
        <w:gridCol w:w="981"/>
        <w:gridCol w:w="927"/>
      </w:tblGrid>
      <w:tr w:rsidR="00182678" w:rsidRPr="00580C50" w14:paraId="387369A4" w14:textId="77777777" w:rsidTr="003743D4">
        <w:trPr>
          <w:trHeight w:val="288"/>
        </w:trPr>
        <w:tc>
          <w:tcPr>
            <w:tcW w:w="1764" w:type="dxa"/>
            <w:noWrap/>
            <w:hideMark/>
          </w:tcPr>
          <w:p w14:paraId="51527A09" w14:textId="77777777" w:rsidR="00182678" w:rsidRPr="00580C50" w:rsidRDefault="00182678" w:rsidP="00492C76">
            <w:r w:rsidRPr="00580C50">
              <w:t xml:space="preserve">NR </w:t>
            </w:r>
            <w:r>
              <w:t>– leaf (µmol NO</w:t>
            </w:r>
            <w:r w:rsidRPr="00AC313B">
              <w:rPr>
                <w:vertAlign w:val="subscript"/>
              </w:rPr>
              <w:t>2</w:t>
            </w:r>
            <w:r w:rsidRPr="00AC313B">
              <w:rPr>
                <w:vertAlign w:val="superscript"/>
              </w:rPr>
              <w:t xml:space="preserve">- </w:t>
            </w:r>
            <w:r>
              <w:t>formed g</w:t>
            </w:r>
            <w:r w:rsidRPr="00AC313B">
              <w:rPr>
                <w:vertAlign w:val="superscript"/>
              </w:rPr>
              <w:t>-1</w:t>
            </w:r>
            <w:r>
              <w:t xml:space="preserve"> FW h</w:t>
            </w:r>
            <w:r w:rsidRPr="00AC313B">
              <w:rPr>
                <w:vertAlign w:val="superscript"/>
              </w:rPr>
              <w:t>-1</w:t>
            </w:r>
            <w:r>
              <w:t>)</w:t>
            </w:r>
          </w:p>
        </w:tc>
        <w:tc>
          <w:tcPr>
            <w:tcW w:w="1074" w:type="dxa"/>
            <w:noWrap/>
            <w:hideMark/>
          </w:tcPr>
          <w:p w14:paraId="642084E2" w14:textId="77777777" w:rsidR="00182678" w:rsidRPr="00580C50" w:rsidRDefault="00182678" w:rsidP="00492C76"/>
        </w:tc>
        <w:tc>
          <w:tcPr>
            <w:tcW w:w="907" w:type="dxa"/>
            <w:noWrap/>
            <w:hideMark/>
          </w:tcPr>
          <w:p w14:paraId="4E96B53B" w14:textId="77777777" w:rsidR="00182678" w:rsidRPr="00580C50" w:rsidRDefault="00182678" w:rsidP="00492C76"/>
        </w:tc>
        <w:tc>
          <w:tcPr>
            <w:tcW w:w="930" w:type="dxa"/>
            <w:noWrap/>
            <w:hideMark/>
          </w:tcPr>
          <w:p w14:paraId="06B37E31" w14:textId="77777777" w:rsidR="00182678" w:rsidRPr="00580C50" w:rsidRDefault="00182678" w:rsidP="00492C76"/>
        </w:tc>
        <w:tc>
          <w:tcPr>
            <w:tcW w:w="1764" w:type="dxa"/>
            <w:noWrap/>
            <w:hideMark/>
          </w:tcPr>
          <w:p w14:paraId="2EFCC48A" w14:textId="77777777" w:rsidR="00182678" w:rsidRDefault="00182678" w:rsidP="00492C76">
            <w:r w:rsidRPr="00580C50">
              <w:t xml:space="preserve">NR </w:t>
            </w:r>
            <w:r>
              <w:t xml:space="preserve">– root </w:t>
            </w:r>
          </w:p>
          <w:p w14:paraId="320CB874" w14:textId="77777777" w:rsidR="00182678" w:rsidRPr="00580C50" w:rsidRDefault="00182678" w:rsidP="00492C76">
            <w:r>
              <w:t>(µmol NO</w:t>
            </w:r>
            <w:r w:rsidRPr="00AC313B">
              <w:rPr>
                <w:vertAlign w:val="subscript"/>
              </w:rPr>
              <w:t>2</w:t>
            </w:r>
            <w:r w:rsidRPr="00AC313B">
              <w:rPr>
                <w:vertAlign w:val="superscript"/>
              </w:rPr>
              <w:t xml:space="preserve">- </w:t>
            </w:r>
            <w:r>
              <w:t>formed g</w:t>
            </w:r>
            <w:r w:rsidRPr="00AC313B">
              <w:rPr>
                <w:vertAlign w:val="superscript"/>
              </w:rPr>
              <w:t>-1</w:t>
            </w:r>
            <w:r>
              <w:t xml:space="preserve"> FW h</w:t>
            </w:r>
            <w:r w:rsidRPr="00AC313B">
              <w:rPr>
                <w:vertAlign w:val="superscript"/>
              </w:rPr>
              <w:t>-1</w:t>
            </w:r>
            <w:r>
              <w:t>)</w:t>
            </w:r>
          </w:p>
        </w:tc>
        <w:tc>
          <w:tcPr>
            <w:tcW w:w="1074" w:type="dxa"/>
            <w:noWrap/>
            <w:hideMark/>
          </w:tcPr>
          <w:p w14:paraId="2D0CF735" w14:textId="77777777" w:rsidR="00182678" w:rsidRPr="00580C50" w:rsidRDefault="00182678" w:rsidP="00492C76"/>
        </w:tc>
        <w:tc>
          <w:tcPr>
            <w:tcW w:w="907" w:type="dxa"/>
            <w:noWrap/>
            <w:hideMark/>
          </w:tcPr>
          <w:p w14:paraId="65748784" w14:textId="77777777" w:rsidR="00182678" w:rsidRPr="00580C50" w:rsidRDefault="00182678" w:rsidP="00492C76"/>
        </w:tc>
        <w:tc>
          <w:tcPr>
            <w:tcW w:w="930" w:type="dxa"/>
            <w:noWrap/>
            <w:hideMark/>
          </w:tcPr>
          <w:p w14:paraId="427FB5EF" w14:textId="77777777" w:rsidR="00182678" w:rsidRPr="00580C50" w:rsidRDefault="00182678" w:rsidP="00492C76"/>
        </w:tc>
      </w:tr>
      <w:tr w:rsidR="00182678" w:rsidRPr="00580C50" w14:paraId="380645D9" w14:textId="77777777" w:rsidTr="003743D4">
        <w:trPr>
          <w:trHeight w:val="288"/>
        </w:trPr>
        <w:tc>
          <w:tcPr>
            <w:tcW w:w="1764" w:type="dxa"/>
            <w:noWrap/>
            <w:hideMark/>
          </w:tcPr>
          <w:p w14:paraId="3EA88DEC" w14:textId="77777777" w:rsidR="00182678" w:rsidRPr="00580C50" w:rsidRDefault="00182678" w:rsidP="00492C76">
            <w:r w:rsidRPr="00580C50">
              <w:t>Sidak's multiple comparisons test</w:t>
            </w:r>
          </w:p>
        </w:tc>
        <w:tc>
          <w:tcPr>
            <w:tcW w:w="1074" w:type="dxa"/>
            <w:noWrap/>
            <w:hideMark/>
          </w:tcPr>
          <w:p w14:paraId="63596C4D" w14:textId="77777777" w:rsidR="00182678" w:rsidRPr="00580C50" w:rsidRDefault="00182678" w:rsidP="00492C76">
            <w:r w:rsidRPr="00580C50">
              <w:t>Significant?</w:t>
            </w:r>
          </w:p>
        </w:tc>
        <w:tc>
          <w:tcPr>
            <w:tcW w:w="907" w:type="dxa"/>
            <w:noWrap/>
            <w:hideMark/>
          </w:tcPr>
          <w:p w14:paraId="789CB071" w14:textId="77777777" w:rsidR="00182678" w:rsidRPr="00580C50" w:rsidRDefault="00182678" w:rsidP="00492C76">
            <w:r w:rsidRPr="00580C50">
              <w:t>Summary</w:t>
            </w:r>
          </w:p>
        </w:tc>
        <w:tc>
          <w:tcPr>
            <w:tcW w:w="930" w:type="dxa"/>
            <w:noWrap/>
            <w:hideMark/>
          </w:tcPr>
          <w:p w14:paraId="2E29E387" w14:textId="77777777" w:rsidR="00182678" w:rsidRPr="00580C50" w:rsidRDefault="00182678" w:rsidP="00492C76">
            <w:r w:rsidRPr="00580C50">
              <w:t>Adjusted P Value</w:t>
            </w:r>
          </w:p>
        </w:tc>
        <w:tc>
          <w:tcPr>
            <w:tcW w:w="1764" w:type="dxa"/>
            <w:noWrap/>
            <w:hideMark/>
          </w:tcPr>
          <w:p w14:paraId="180A6AEB" w14:textId="77777777" w:rsidR="00182678" w:rsidRPr="00580C50" w:rsidRDefault="00182678" w:rsidP="00492C76">
            <w:r w:rsidRPr="00580C50">
              <w:t>Sidak's multiple comparisons test</w:t>
            </w:r>
          </w:p>
        </w:tc>
        <w:tc>
          <w:tcPr>
            <w:tcW w:w="1074" w:type="dxa"/>
            <w:noWrap/>
            <w:hideMark/>
          </w:tcPr>
          <w:p w14:paraId="62B467AD" w14:textId="77777777" w:rsidR="00182678" w:rsidRPr="00580C50" w:rsidRDefault="00182678" w:rsidP="00492C76">
            <w:r w:rsidRPr="00580C50">
              <w:t>Significant?</w:t>
            </w:r>
          </w:p>
        </w:tc>
        <w:tc>
          <w:tcPr>
            <w:tcW w:w="907" w:type="dxa"/>
            <w:noWrap/>
            <w:hideMark/>
          </w:tcPr>
          <w:p w14:paraId="3DFA3B6E" w14:textId="77777777" w:rsidR="00182678" w:rsidRPr="00580C50" w:rsidRDefault="00182678" w:rsidP="00492C76">
            <w:r w:rsidRPr="00580C50">
              <w:t>Summary</w:t>
            </w:r>
          </w:p>
        </w:tc>
        <w:tc>
          <w:tcPr>
            <w:tcW w:w="930" w:type="dxa"/>
            <w:noWrap/>
            <w:hideMark/>
          </w:tcPr>
          <w:p w14:paraId="43C6ADCC" w14:textId="77777777" w:rsidR="00182678" w:rsidRPr="00580C50" w:rsidRDefault="00182678" w:rsidP="00492C76">
            <w:r w:rsidRPr="00580C50">
              <w:t>Adjusted P Value</w:t>
            </w:r>
          </w:p>
        </w:tc>
      </w:tr>
      <w:tr w:rsidR="00182678" w:rsidRPr="00580C50" w14:paraId="381CDD09" w14:textId="77777777" w:rsidTr="003743D4">
        <w:trPr>
          <w:trHeight w:val="288"/>
        </w:trPr>
        <w:tc>
          <w:tcPr>
            <w:tcW w:w="1764" w:type="dxa"/>
            <w:noWrap/>
            <w:hideMark/>
          </w:tcPr>
          <w:p w14:paraId="63B26E65" w14:textId="77777777" w:rsidR="00182678" w:rsidRPr="00580C50" w:rsidRDefault="00182678" w:rsidP="00492C76"/>
        </w:tc>
        <w:tc>
          <w:tcPr>
            <w:tcW w:w="1074" w:type="dxa"/>
            <w:noWrap/>
            <w:hideMark/>
          </w:tcPr>
          <w:p w14:paraId="4F420D5B" w14:textId="77777777" w:rsidR="00182678" w:rsidRPr="00580C50" w:rsidRDefault="00182678" w:rsidP="00492C76"/>
        </w:tc>
        <w:tc>
          <w:tcPr>
            <w:tcW w:w="907" w:type="dxa"/>
            <w:noWrap/>
            <w:hideMark/>
          </w:tcPr>
          <w:p w14:paraId="34072EC8" w14:textId="77777777" w:rsidR="00182678" w:rsidRPr="00580C50" w:rsidRDefault="00182678" w:rsidP="00492C76"/>
        </w:tc>
        <w:tc>
          <w:tcPr>
            <w:tcW w:w="930" w:type="dxa"/>
            <w:noWrap/>
            <w:hideMark/>
          </w:tcPr>
          <w:p w14:paraId="129A7684" w14:textId="77777777" w:rsidR="00182678" w:rsidRPr="00580C50" w:rsidRDefault="00182678" w:rsidP="00492C76"/>
        </w:tc>
        <w:tc>
          <w:tcPr>
            <w:tcW w:w="1764" w:type="dxa"/>
            <w:noWrap/>
            <w:hideMark/>
          </w:tcPr>
          <w:p w14:paraId="4AC160D9" w14:textId="77777777" w:rsidR="00182678" w:rsidRPr="00580C50" w:rsidRDefault="00182678" w:rsidP="00492C76"/>
        </w:tc>
        <w:tc>
          <w:tcPr>
            <w:tcW w:w="1074" w:type="dxa"/>
            <w:noWrap/>
            <w:hideMark/>
          </w:tcPr>
          <w:p w14:paraId="77AD35D4" w14:textId="77777777" w:rsidR="00182678" w:rsidRPr="00580C50" w:rsidRDefault="00182678" w:rsidP="00492C76"/>
        </w:tc>
        <w:tc>
          <w:tcPr>
            <w:tcW w:w="907" w:type="dxa"/>
            <w:noWrap/>
            <w:hideMark/>
          </w:tcPr>
          <w:p w14:paraId="4AF6ED6B" w14:textId="77777777" w:rsidR="00182678" w:rsidRPr="00580C50" w:rsidRDefault="00182678" w:rsidP="00492C76"/>
        </w:tc>
        <w:tc>
          <w:tcPr>
            <w:tcW w:w="930" w:type="dxa"/>
            <w:noWrap/>
            <w:hideMark/>
          </w:tcPr>
          <w:p w14:paraId="7DFEEED2" w14:textId="77777777" w:rsidR="00182678" w:rsidRPr="00580C50" w:rsidRDefault="00182678" w:rsidP="00492C76"/>
        </w:tc>
      </w:tr>
      <w:tr w:rsidR="00182678" w:rsidRPr="00580C50" w14:paraId="73D09CD6" w14:textId="77777777" w:rsidTr="003743D4">
        <w:trPr>
          <w:trHeight w:val="288"/>
        </w:trPr>
        <w:tc>
          <w:tcPr>
            <w:tcW w:w="2838" w:type="dxa"/>
            <w:gridSpan w:val="2"/>
            <w:noWrap/>
            <w:hideMark/>
          </w:tcPr>
          <w:p w14:paraId="465867BA" w14:textId="77777777" w:rsidR="00182678" w:rsidRPr="00580C50" w:rsidRDefault="00182678" w:rsidP="00492C76">
            <w:r w:rsidRPr="00580C50">
              <w:t>ARC 10799</w:t>
            </w:r>
          </w:p>
        </w:tc>
        <w:tc>
          <w:tcPr>
            <w:tcW w:w="907" w:type="dxa"/>
            <w:noWrap/>
            <w:hideMark/>
          </w:tcPr>
          <w:p w14:paraId="48903305" w14:textId="77777777" w:rsidR="00182678" w:rsidRPr="00580C50" w:rsidRDefault="00182678" w:rsidP="00492C76"/>
        </w:tc>
        <w:tc>
          <w:tcPr>
            <w:tcW w:w="930" w:type="dxa"/>
            <w:noWrap/>
            <w:hideMark/>
          </w:tcPr>
          <w:p w14:paraId="5F022899" w14:textId="77777777" w:rsidR="00182678" w:rsidRPr="00580C50" w:rsidRDefault="00182678" w:rsidP="00492C76"/>
        </w:tc>
        <w:tc>
          <w:tcPr>
            <w:tcW w:w="2838" w:type="dxa"/>
            <w:gridSpan w:val="2"/>
            <w:noWrap/>
            <w:hideMark/>
          </w:tcPr>
          <w:p w14:paraId="70DC50FE" w14:textId="77777777" w:rsidR="00182678" w:rsidRPr="00580C50" w:rsidRDefault="00182678" w:rsidP="00492C76">
            <w:r w:rsidRPr="00580C50">
              <w:t>ARC 10799</w:t>
            </w:r>
          </w:p>
        </w:tc>
        <w:tc>
          <w:tcPr>
            <w:tcW w:w="907" w:type="dxa"/>
            <w:noWrap/>
            <w:hideMark/>
          </w:tcPr>
          <w:p w14:paraId="4F1C1131" w14:textId="77777777" w:rsidR="00182678" w:rsidRPr="00580C50" w:rsidRDefault="00182678" w:rsidP="00492C76"/>
        </w:tc>
        <w:tc>
          <w:tcPr>
            <w:tcW w:w="930" w:type="dxa"/>
            <w:noWrap/>
            <w:hideMark/>
          </w:tcPr>
          <w:p w14:paraId="02CC5474" w14:textId="77777777" w:rsidR="00182678" w:rsidRPr="00580C50" w:rsidRDefault="00182678" w:rsidP="00492C76"/>
        </w:tc>
      </w:tr>
      <w:tr w:rsidR="00182678" w:rsidRPr="00580C50" w14:paraId="1D43CE5E" w14:textId="77777777" w:rsidTr="003743D4">
        <w:trPr>
          <w:trHeight w:val="288"/>
        </w:trPr>
        <w:tc>
          <w:tcPr>
            <w:tcW w:w="1764" w:type="dxa"/>
            <w:noWrap/>
            <w:hideMark/>
          </w:tcPr>
          <w:p w14:paraId="251DAE83" w14:textId="77777777" w:rsidR="00182678" w:rsidRPr="00580C50" w:rsidRDefault="00182678" w:rsidP="00492C76">
            <w:r w:rsidRPr="00580C50">
              <w:t>HA vs. HN</w:t>
            </w:r>
          </w:p>
        </w:tc>
        <w:tc>
          <w:tcPr>
            <w:tcW w:w="1074" w:type="dxa"/>
            <w:noWrap/>
            <w:hideMark/>
          </w:tcPr>
          <w:p w14:paraId="7EBCB03A" w14:textId="77777777" w:rsidR="00182678" w:rsidRPr="00580C50" w:rsidRDefault="00182678" w:rsidP="00492C76">
            <w:r w:rsidRPr="00580C50">
              <w:t>Yes</w:t>
            </w:r>
          </w:p>
        </w:tc>
        <w:tc>
          <w:tcPr>
            <w:tcW w:w="907" w:type="dxa"/>
            <w:noWrap/>
            <w:hideMark/>
          </w:tcPr>
          <w:p w14:paraId="27C19CB4" w14:textId="77777777" w:rsidR="00182678" w:rsidRPr="00580C50" w:rsidRDefault="00182678" w:rsidP="00492C76">
            <w:r w:rsidRPr="00580C50">
              <w:t>****</w:t>
            </w:r>
          </w:p>
        </w:tc>
        <w:tc>
          <w:tcPr>
            <w:tcW w:w="930" w:type="dxa"/>
            <w:noWrap/>
            <w:hideMark/>
          </w:tcPr>
          <w:p w14:paraId="49A57424" w14:textId="77777777" w:rsidR="00182678" w:rsidRPr="00580C50" w:rsidRDefault="00182678" w:rsidP="00492C76">
            <w:r w:rsidRPr="00580C50">
              <w:t>&lt;0.0001</w:t>
            </w:r>
          </w:p>
        </w:tc>
        <w:tc>
          <w:tcPr>
            <w:tcW w:w="1764" w:type="dxa"/>
            <w:noWrap/>
            <w:hideMark/>
          </w:tcPr>
          <w:p w14:paraId="6B655F3E" w14:textId="77777777" w:rsidR="00182678" w:rsidRPr="00580C50" w:rsidRDefault="00182678" w:rsidP="00492C76">
            <w:r w:rsidRPr="00580C50">
              <w:t>HA vs. HN</w:t>
            </w:r>
          </w:p>
        </w:tc>
        <w:tc>
          <w:tcPr>
            <w:tcW w:w="1074" w:type="dxa"/>
            <w:noWrap/>
            <w:hideMark/>
          </w:tcPr>
          <w:p w14:paraId="2B03C962" w14:textId="77777777" w:rsidR="00182678" w:rsidRPr="00580C50" w:rsidRDefault="00182678" w:rsidP="00492C76">
            <w:r w:rsidRPr="00580C50">
              <w:t>No</w:t>
            </w:r>
          </w:p>
        </w:tc>
        <w:tc>
          <w:tcPr>
            <w:tcW w:w="907" w:type="dxa"/>
            <w:noWrap/>
            <w:hideMark/>
          </w:tcPr>
          <w:p w14:paraId="4B5171D1" w14:textId="77777777" w:rsidR="00182678" w:rsidRPr="00580C50" w:rsidRDefault="00182678" w:rsidP="00492C76">
            <w:r w:rsidRPr="00580C50">
              <w:t>ns</w:t>
            </w:r>
          </w:p>
        </w:tc>
        <w:tc>
          <w:tcPr>
            <w:tcW w:w="930" w:type="dxa"/>
            <w:noWrap/>
            <w:hideMark/>
          </w:tcPr>
          <w:p w14:paraId="0E884821" w14:textId="77777777" w:rsidR="00182678" w:rsidRPr="00580C50" w:rsidRDefault="00182678" w:rsidP="00492C76">
            <w:r w:rsidRPr="00580C50">
              <w:t>0.1194</w:t>
            </w:r>
          </w:p>
        </w:tc>
      </w:tr>
      <w:tr w:rsidR="00182678" w:rsidRPr="00580C50" w14:paraId="5EF63527" w14:textId="77777777" w:rsidTr="003743D4">
        <w:trPr>
          <w:trHeight w:val="288"/>
        </w:trPr>
        <w:tc>
          <w:tcPr>
            <w:tcW w:w="1764" w:type="dxa"/>
            <w:noWrap/>
            <w:hideMark/>
          </w:tcPr>
          <w:p w14:paraId="4D509E5A" w14:textId="77777777" w:rsidR="00182678" w:rsidRPr="00580C50" w:rsidRDefault="00182678" w:rsidP="00492C76">
            <w:r w:rsidRPr="00580C50">
              <w:t>LN vs. HN</w:t>
            </w:r>
          </w:p>
        </w:tc>
        <w:tc>
          <w:tcPr>
            <w:tcW w:w="1074" w:type="dxa"/>
            <w:noWrap/>
            <w:hideMark/>
          </w:tcPr>
          <w:p w14:paraId="28D7B0FF" w14:textId="77777777" w:rsidR="00182678" w:rsidRPr="00580C50" w:rsidRDefault="00182678" w:rsidP="00492C76">
            <w:r w:rsidRPr="00580C50">
              <w:t>Yes</w:t>
            </w:r>
          </w:p>
        </w:tc>
        <w:tc>
          <w:tcPr>
            <w:tcW w:w="907" w:type="dxa"/>
            <w:noWrap/>
            <w:hideMark/>
          </w:tcPr>
          <w:p w14:paraId="75ADF95B" w14:textId="77777777" w:rsidR="00182678" w:rsidRPr="00580C50" w:rsidRDefault="00182678" w:rsidP="00492C76">
            <w:r w:rsidRPr="00580C50">
              <w:t>****</w:t>
            </w:r>
          </w:p>
        </w:tc>
        <w:tc>
          <w:tcPr>
            <w:tcW w:w="930" w:type="dxa"/>
            <w:noWrap/>
            <w:hideMark/>
          </w:tcPr>
          <w:p w14:paraId="2E440648" w14:textId="77777777" w:rsidR="00182678" w:rsidRPr="00580C50" w:rsidRDefault="00182678" w:rsidP="00492C76">
            <w:r w:rsidRPr="00580C50">
              <w:t>&lt;0.0001</w:t>
            </w:r>
          </w:p>
        </w:tc>
        <w:tc>
          <w:tcPr>
            <w:tcW w:w="1764" w:type="dxa"/>
            <w:noWrap/>
            <w:hideMark/>
          </w:tcPr>
          <w:p w14:paraId="02B1B321" w14:textId="77777777" w:rsidR="00182678" w:rsidRPr="00580C50" w:rsidRDefault="00182678" w:rsidP="00492C76">
            <w:r w:rsidRPr="00580C50">
              <w:t>LN vs. HN</w:t>
            </w:r>
          </w:p>
        </w:tc>
        <w:tc>
          <w:tcPr>
            <w:tcW w:w="1074" w:type="dxa"/>
            <w:noWrap/>
            <w:hideMark/>
          </w:tcPr>
          <w:p w14:paraId="7631AA96" w14:textId="77777777" w:rsidR="00182678" w:rsidRPr="00580C50" w:rsidRDefault="00182678" w:rsidP="00492C76">
            <w:r w:rsidRPr="00580C50">
              <w:t>Yes</w:t>
            </w:r>
          </w:p>
        </w:tc>
        <w:tc>
          <w:tcPr>
            <w:tcW w:w="907" w:type="dxa"/>
            <w:noWrap/>
            <w:hideMark/>
          </w:tcPr>
          <w:p w14:paraId="6A6A4623" w14:textId="77777777" w:rsidR="00182678" w:rsidRPr="00580C50" w:rsidRDefault="00182678" w:rsidP="00492C76">
            <w:r w:rsidRPr="00580C50">
              <w:t>**</w:t>
            </w:r>
          </w:p>
        </w:tc>
        <w:tc>
          <w:tcPr>
            <w:tcW w:w="930" w:type="dxa"/>
            <w:noWrap/>
            <w:hideMark/>
          </w:tcPr>
          <w:p w14:paraId="0A11910C" w14:textId="77777777" w:rsidR="00182678" w:rsidRPr="00580C50" w:rsidRDefault="00182678" w:rsidP="00492C76">
            <w:r w:rsidRPr="00580C50">
              <w:t>0.0039</w:t>
            </w:r>
          </w:p>
        </w:tc>
      </w:tr>
      <w:tr w:rsidR="00182678" w:rsidRPr="00580C50" w14:paraId="0432A0AE" w14:textId="77777777" w:rsidTr="003743D4">
        <w:trPr>
          <w:trHeight w:val="288"/>
        </w:trPr>
        <w:tc>
          <w:tcPr>
            <w:tcW w:w="1764" w:type="dxa"/>
            <w:noWrap/>
            <w:hideMark/>
          </w:tcPr>
          <w:p w14:paraId="2661F110" w14:textId="77777777" w:rsidR="00182678" w:rsidRPr="00580C50" w:rsidRDefault="00182678" w:rsidP="00492C76">
            <w:r w:rsidRPr="00580C50">
              <w:t>LN vs. HA</w:t>
            </w:r>
          </w:p>
        </w:tc>
        <w:tc>
          <w:tcPr>
            <w:tcW w:w="1074" w:type="dxa"/>
            <w:noWrap/>
            <w:hideMark/>
          </w:tcPr>
          <w:p w14:paraId="1669A8C4" w14:textId="77777777" w:rsidR="00182678" w:rsidRPr="00580C50" w:rsidRDefault="00182678" w:rsidP="00492C76">
            <w:r w:rsidRPr="00580C50">
              <w:t>No</w:t>
            </w:r>
          </w:p>
        </w:tc>
        <w:tc>
          <w:tcPr>
            <w:tcW w:w="907" w:type="dxa"/>
            <w:noWrap/>
            <w:hideMark/>
          </w:tcPr>
          <w:p w14:paraId="6E7C1249" w14:textId="77777777" w:rsidR="00182678" w:rsidRPr="00580C50" w:rsidRDefault="00182678" w:rsidP="00492C76">
            <w:r w:rsidRPr="00580C50">
              <w:t>ns</w:t>
            </w:r>
          </w:p>
        </w:tc>
        <w:tc>
          <w:tcPr>
            <w:tcW w:w="930" w:type="dxa"/>
            <w:noWrap/>
            <w:hideMark/>
          </w:tcPr>
          <w:p w14:paraId="28D6655E" w14:textId="77777777" w:rsidR="00182678" w:rsidRPr="00580C50" w:rsidRDefault="00182678" w:rsidP="00492C76">
            <w:r w:rsidRPr="00580C50">
              <w:t>0.0646</w:t>
            </w:r>
          </w:p>
        </w:tc>
        <w:tc>
          <w:tcPr>
            <w:tcW w:w="1764" w:type="dxa"/>
            <w:noWrap/>
            <w:hideMark/>
          </w:tcPr>
          <w:p w14:paraId="43FBA1E3" w14:textId="77777777" w:rsidR="00182678" w:rsidRPr="00580C50" w:rsidRDefault="00182678" w:rsidP="00492C76">
            <w:r w:rsidRPr="00580C50">
              <w:t>LN vs. HA</w:t>
            </w:r>
          </w:p>
        </w:tc>
        <w:tc>
          <w:tcPr>
            <w:tcW w:w="1074" w:type="dxa"/>
            <w:noWrap/>
            <w:hideMark/>
          </w:tcPr>
          <w:p w14:paraId="277E5A08" w14:textId="77777777" w:rsidR="00182678" w:rsidRPr="00580C50" w:rsidRDefault="00182678" w:rsidP="00492C76">
            <w:r w:rsidRPr="00580C50">
              <w:t>Yes</w:t>
            </w:r>
          </w:p>
        </w:tc>
        <w:tc>
          <w:tcPr>
            <w:tcW w:w="907" w:type="dxa"/>
            <w:noWrap/>
            <w:hideMark/>
          </w:tcPr>
          <w:p w14:paraId="3550B335" w14:textId="77777777" w:rsidR="00182678" w:rsidRPr="00580C50" w:rsidRDefault="00182678" w:rsidP="00492C76">
            <w:r w:rsidRPr="00580C50">
              <w:t>****</w:t>
            </w:r>
          </w:p>
        </w:tc>
        <w:tc>
          <w:tcPr>
            <w:tcW w:w="930" w:type="dxa"/>
            <w:noWrap/>
            <w:hideMark/>
          </w:tcPr>
          <w:p w14:paraId="73F7CAF9" w14:textId="77777777" w:rsidR="00182678" w:rsidRPr="00580C50" w:rsidRDefault="00182678" w:rsidP="00492C76">
            <w:r w:rsidRPr="00580C50">
              <w:t>&lt;0.0001</w:t>
            </w:r>
          </w:p>
        </w:tc>
      </w:tr>
      <w:tr w:rsidR="00182678" w:rsidRPr="00580C50" w14:paraId="78D0F0AC" w14:textId="77777777" w:rsidTr="003743D4">
        <w:trPr>
          <w:trHeight w:val="288"/>
        </w:trPr>
        <w:tc>
          <w:tcPr>
            <w:tcW w:w="1764" w:type="dxa"/>
            <w:noWrap/>
            <w:hideMark/>
          </w:tcPr>
          <w:p w14:paraId="254AEE2E" w14:textId="77777777" w:rsidR="00182678" w:rsidRPr="00580C50" w:rsidRDefault="00182678" w:rsidP="00492C76"/>
        </w:tc>
        <w:tc>
          <w:tcPr>
            <w:tcW w:w="1074" w:type="dxa"/>
            <w:noWrap/>
            <w:hideMark/>
          </w:tcPr>
          <w:p w14:paraId="46A032AD" w14:textId="77777777" w:rsidR="00182678" w:rsidRPr="00580C50" w:rsidRDefault="00182678" w:rsidP="00492C76"/>
        </w:tc>
        <w:tc>
          <w:tcPr>
            <w:tcW w:w="907" w:type="dxa"/>
            <w:noWrap/>
            <w:hideMark/>
          </w:tcPr>
          <w:p w14:paraId="0AC4FA22" w14:textId="77777777" w:rsidR="00182678" w:rsidRPr="00580C50" w:rsidRDefault="00182678" w:rsidP="00492C76"/>
        </w:tc>
        <w:tc>
          <w:tcPr>
            <w:tcW w:w="930" w:type="dxa"/>
            <w:noWrap/>
            <w:hideMark/>
          </w:tcPr>
          <w:p w14:paraId="41BC9151" w14:textId="77777777" w:rsidR="00182678" w:rsidRPr="00580C50" w:rsidRDefault="00182678" w:rsidP="00492C76"/>
        </w:tc>
        <w:tc>
          <w:tcPr>
            <w:tcW w:w="1764" w:type="dxa"/>
            <w:noWrap/>
            <w:hideMark/>
          </w:tcPr>
          <w:p w14:paraId="7A1F9548" w14:textId="77777777" w:rsidR="00182678" w:rsidRPr="00580C50" w:rsidRDefault="00182678" w:rsidP="00492C76"/>
        </w:tc>
        <w:tc>
          <w:tcPr>
            <w:tcW w:w="1074" w:type="dxa"/>
            <w:noWrap/>
            <w:hideMark/>
          </w:tcPr>
          <w:p w14:paraId="28AEE897" w14:textId="77777777" w:rsidR="00182678" w:rsidRPr="00580C50" w:rsidRDefault="00182678" w:rsidP="00492C76"/>
        </w:tc>
        <w:tc>
          <w:tcPr>
            <w:tcW w:w="907" w:type="dxa"/>
            <w:noWrap/>
            <w:hideMark/>
          </w:tcPr>
          <w:p w14:paraId="591D9F07" w14:textId="77777777" w:rsidR="00182678" w:rsidRPr="00580C50" w:rsidRDefault="00182678" w:rsidP="00492C76"/>
        </w:tc>
        <w:tc>
          <w:tcPr>
            <w:tcW w:w="930" w:type="dxa"/>
            <w:noWrap/>
            <w:hideMark/>
          </w:tcPr>
          <w:p w14:paraId="606AB5E5" w14:textId="77777777" w:rsidR="00182678" w:rsidRPr="00580C50" w:rsidRDefault="00182678" w:rsidP="00492C76"/>
        </w:tc>
      </w:tr>
      <w:tr w:rsidR="00182678" w:rsidRPr="00580C50" w14:paraId="2C7C1656" w14:textId="77777777" w:rsidTr="003743D4">
        <w:trPr>
          <w:trHeight w:val="288"/>
        </w:trPr>
        <w:tc>
          <w:tcPr>
            <w:tcW w:w="1764" w:type="dxa"/>
            <w:noWrap/>
            <w:hideMark/>
          </w:tcPr>
          <w:p w14:paraId="02ADF890" w14:textId="77777777" w:rsidR="00182678" w:rsidRPr="00580C50" w:rsidRDefault="00182678" w:rsidP="00492C76">
            <w:r w:rsidRPr="00580C50">
              <w:t>OR117-8</w:t>
            </w:r>
          </w:p>
        </w:tc>
        <w:tc>
          <w:tcPr>
            <w:tcW w:w="1074" w:type="dxa"/>
            <w:noWrap/>
            <w:hideMark/>
          </w:tcPr>
          <w:p w14:paraId="67256C60" w14:textId="77777777" w:rsidR="00182678" w:rsidRPr="00580C50" w:rsidRDefault="00182678" w:rsidP="00492C76"/>
        </w:tc>
        <w:tc>
          <w:tcPr>
            <w:tcW w:w="907" w:type="dxa"/>
            <w:noWrap/>
            <w:hideMark/>
          </w:tcPr>
          <w:p w14:paraId="21BB8455" w14:textId="77777777" w:rsidR="00182678" w:rsidRPr="00580C50" w:rsidRDefault="00182678" w:rsidP="00492C76"/>
        </w:tc>
        <w:tc>
          <w:tcPr>
            <w:tcW w:w="930" w:type="dxa"/>
            <w:noWrap/>
            <w:hideMark/>
          </w:tcPr>
          <w:p w14:paraId="31D0791C" w14:textId="77777777" w:rsidR="00182678" w:rsidRPr="00580C50" w:rsidRDefault="00182678" w:rsidP="00492C76"/>
        </w:tc>
        <w:tc>
          <w:tcPr>
            <w:tcW w:w="1764" w:type="dxa"/>
            <w:noWrap/>
            <w:hideMark/>
          </w:tcPr>
          <w:p w14:paraId="25C304E9" w14:textId="77777777" w:rsidR="00182678" w:rsidRPr="00580C50" w:rsidRDefault="00182678" w:rsidP="00492C76">
            <w:r w:rsidRPr="00580C50">
              <w:t>OR117-8</w:t>
            </w:r>
          </w:p>
        </w:tc>
        <w:tc>
          <w:tcPr>
            <w:tcW w:w="1074" w:type="dxa"/>
            <w:noWrap/>
            <w:hideMark/>
          </w:tcPr>
          <w:p w14:paraId="45A01B09" w14:textId="77777777" w:rsidR="00182678" w:rsidRPr="00580C50" w:rsidRDefault="00182678" w:rsidP="00492C76"/>
        </w:tc>
        <w:tc>
          <w:tcPr>
            <w:tcW w:w="907" w:type="dxa"/>
            <w:noWrap/>
            <w:hideMark/>
          </w:tcPr>
          <w:p w14:paraId="2A3A118C" w14:textId="77777777" w:rsidR="00182678" w:rsidRPr="00580C50" w:rsidRDefault="00182678" w:rsidP="00492C76"/>
        </w:tc>
        <w:tc>
          <w:tcPr>
            <w:tcW w:w="930" w:type="dxa"/>
            <w:noWrap/>
            <w:hideMark/>
          </w:tcPr>
          <w:p w14:paraId="10BFE335" w14:textId="77777777" w:rsidR="00182678" w:rsidRPr="00580C50" w:rsidRDefault="00182678" w:rsidP="00492C76"/>
        </w:tc>
      </w:tr>
      <w:tr w:rsidR="00182678" w:rsidRPr="00580C50" w14:paraId="21A664C2" w14:textId="77777777" w:rsidTr="003743D4">
        <w:trPr>
          <w:trHeight w:val="288"/>
        </w:trPr>
        <w:tc>
          <w:tcPr>
            <w:tcW w:w="1764" w:type="dxa"/>
            <w:noWrap/>
            <w:hideMark/>
          </w:tcPr>
          <w:p w14:paraId="2F71AFEB" w14:textId="77777777" w:rsidR="00182678" w:rsidRPr="00580C50" w:rsidRDefault="00182678" w:rsidP="00492C76">
            <w:r w:rsidRPr="00580C50">
              <w:t>HA vs. HN</w:t>
            </w:r>
          </w:p>
        </w:tc>
        <w:tc>
          <w:tcPr>
            <w:tcW w:w="1074" w:type="dxa"/>
            <w:noWrap/>
            <w:hideMark/>
          </w:tcPr>
          <w:p w14:paraId="37769992" w14:textId="77777777" w:rsidR="00182678" w:rsidRPr="00580C50" w:rsidRDefault="00182678" w:rsidP="00492C76">
            <w:r w:rsidRPr="00580C50">
              <w:t>Yes</w:t>
            </w:r>
          </w:p>
        </w:tc>
        <w:tc>
          <w:tcPr>
            <w:tcW w:w="907" w:type="dxa"/>
            <w:noWrap/>
            <w:hideMark/>
          </w:tcPr>
          <w:p w14:paraId="5BEE4FA7" w14:textId="77777777" w:rsidR="00182678" w:rsidRPr="00580C50" w:rsidRDefault="00182678" w:rsidP="00492C76">
            <w:r w:rsidRPr="00580C50">
              <w:t>*</w:t>
            </w:r>
          </w:p>
        </w:tc>
        <w:tc>
          <w:tcPr>
            <w:tcW w:w="930" w:type="dxa"/>
            <w:noWrap/>
            <w:hideMark/>
          </w:tcPr>
          <w:p w14:paraId="60729CCC" w14:textId="77777777" w:rsidR="00182678" w:rsidRPr="00580C50" w:rsidRDefault="00182678" w:rsidP="00492C76">
            <w:r w:rsidRPr="00580C50">
              <w:t>0.0167</w:t>
            </w:r>
          </w:p>
        </w:tc>
        <w:tc>
          <w:tcPr>
            <w:tcW w:w="1764" w:type="dxa"/>
            <w:noWrap/>
            <w:hideMark/>
          </w:tcPr>
          <w:p w14:paraId="27F623DD" w14:textId="77777777" w:rsidR="00182678" w:rsidRPr="00580C50" w:rsidRDefault="00182678" w:rsidP="00492C76">
            <w:r w:rsidRPr="00580C50">
              <w:t>HA vs. HN</w:t>
            </w:r>
          </w:p>
        </w:tc>
        <w:tc>
          <w:tcPr>
            <w:tcW w:w="1074" w:type="dxa"/>
            <w:noWrap/>
            <w:hideMark/>
          </w:tcPr>
          <w:p w14:paraId="28CAA263" w14:textId="77777777" w:rsidR="00182678" w:rsidRPr="00580C50" w:rsidRDefault="00182678" w:rsidP="00492C76">
            <w:r w:rsidRPr="00580C50">
              <w:t>No</w:t>
            </w:r>
          </w:p>
        </w:tc>
        <w:tc>
          <w:tcPr>
            <w:tcW w:w="907" w:type="dxa"/>
            <w:noWrap/>
            <w:hideMark/>
          </w:tcPr>
          <w:p w14:paraId="00C48649" w14:textId="77777777" w:rsidR="00182678" w:rsidRPr="00580C50" w:rsidRDefault="00182678" w:rsidP="00492C76">
            <w:r w:rsidRPr="00580C50">
              <w:t>ns</w:t>
            </w:r>
          </w:p>
        </w:tc>
        <w:tc>
          <w:tcPr>
            <w:tcW w:w="930" w:type="dxa"/>
            <w:noWrap/>
            <w:hideMark/>
          </w:tcPr>
          <w:p w14:paraId="0E605B97" w14:textId="77777777" w:rsidR="00182678" w:rsidRPr="00580C50" w:rsidRDefault="00182678" w:rsidP="00492C76">
            <w:r w:rsidRPr="00580C50">
              <w:t>0.4554</w:t>
            </w:r>
          </w:p>
        </w:tc>
      </w:tr>
      <w:tr w:rsidR="00182678" w:rsidRPr="00580C50" w14:paraId="1F686C48" w14:textId="77777777" w:rsidTr="003743D4">
        <w:trPr>
          <w:trHeight w:val="288"/>
        </w:trPr>
        <w:tc>
          <w:tcPr>
            <w:tcW w:w="1764" w:type="dxa"/>
            <w:noWrap/>
            <w:hideMark/>
          </w:tcPr>
          <w:p w14:paraId="07742E99" w14:textId="77777777" w:rsidR="00182678" w:rsidRPr="00580C50" w:rsidRDefault="00182678" w:rsidP="00492C76">
            <w:r w:rsidRPr="00580C50">
              <w:t>LN vs. HN</w:t>
            </w:r>
          </w:p>
        </w:tc>
        <w:tc>
          <w:tcPr>
            <w:tcW w:w="1074" w:type="dxa"/>
            <w:noWrap/>
            <w:hideMark/>
          </w:tcPr>
          <w:p w14:paraId="0F2C63B0" w14:textId="77777777" w:rsidR="00182678" w:rsidRPr="00580C50" w:rsidRDefault="00182678" w:rsidP="00492C76">
            <w:r w:rsidRPr="00580C50">
              <w:t>No</w:t>
            </w:r>
          </w:p>
        </w:tc>
        <w:tc>
          <w:tcPr>
            <w:tcW w:w="907" w:type="dxa"/>
            <w:noWrap/>
            <w:hideMark/>
          </w:tcPr>
          <w:p w14:paraId="34F90655" w14:textId="77777777" w:rsidR="00182678" w:rsidRPr="00580C50" w:rsidRDefault="00182678" w:rsidP="00492C76">
            <w:r w:rsidRPr="00580C50">
              <w:t>ns</w:t>
            </w:r>
          </w:p>
        </w:tc>
        <w:tc>
          <w:tcPr>
            <w:tcW w:w="930" w:type="dxa"/>
            <w:noWrap/>
            <w:hideMark/>
          </w:tcPr>
          <w:p w14:paraId="5074AD3A" w14:textId="77777777" w:rsidR="00182678" w:rsidRPr="00580C50" w:rsidRDefault="00182678" w:rsidP="00492C76">
            <w:r w:rsidRPr="00580C50">
              <w:t>0.9975</w:t>
            </w:r>
          </w:p>
        </w:tc>
        <w:tc>
          <w:tcPr>
            <w:tcW w:w="1764" w:type="dxa"/>
            <w:noWrap/>
            <w:hideMark/>
          </w:tcPr>
          <w:p w14:paraId="27267110" w14:textId="77777777" w:rsidR="00182678" w:rsidRPr="00580C50" w:rsidRDefault="00182678" w:rsidP="00492C76">
            <w:r w:rsidRPr="00580C50">
              <w:t>LN vs. HN</w:t>
            </w:r>
          </w:p>
        </w:tc>
        <w:tc>
          <w:tcPr>
            <w:tcW w:w="1074" w:type="dxa"/>
            <w:noWrap/>
            <w:hideMark/>
          </w:tcPr>
          <w:p w14:paraId="08CC2CA9" w14:textId="77777777" w:rsidR="00182678" w:rsidRPr="00580C50" w:rsidRDefault="00182678" w:rsidP="00492C76">
            <w:r w:rsidRPr="00580C50">
              <w:t>Yes</w:t>
            </w:r>
          </w:p>
        </w:tc>
        <w:tc>
          <w:tcPr>
            <w:tcW w:w="907" w:type="dxa"/>
            <w:noWrap/>
            <w:hideMark/>
          </w:tcPr>
          <w:p w14:paraId="1BDA0B91" w14:textId="77777777" w:rsidR="00182678" w:rsidRPr="00580C50" w:rsidRDefault="00182678" w:rsidP="00492C76">
            <w:r w:rsidRPr="00580C50">
              <w:t>****</w:t>
            </w:r>
          </w:p>
        </w:tc>
        <w:tc>
          <w:tcPr>
            <w:tcW w:w="930" w:type="dxa"/>
            <w:noWrap/>
            <w:hideMark/>
          </w:tcPr>
          <w:p w14:paraId="16FA67AF" w14:textId="77777777" w:rsidR="00182678" w:rsidRPr="00580C50" w:rsidRDefault="00182678" w:rsidP="00492C76">
            <w:r w:rsidRPr="00580C50">
              <w:t>&lt;0.0001</w:t>
            </w:r>
          </w:p>
        </w:tc>
      </w:tr>
      <w:tr w:rsidR="00182678" w:rsidRPr="00580C50" w14:paraId="017F7321" w14:textId="77777777" w:rsidTr="003743D4">
        <w:trPr>
          <w:trHeight w:val="288"/>
        </w:trPr>
        <w:tc>
          <w:tcPr>
            <w:tcW w:w="1764" w:type="dxa"/>
            <w:noWrap/>
            <w:hideMark/>
          </w:tcPr>
          <w:p w14:paraId="040ED97B" w14:textId="77777777" w:rsidR="00182678" w:rsidRPr="00580C50" w:rsidRDefault="00182678" w:rsidP="00492C76">
            <w:r w:rsidRPr="00580C50">
              <w:t>LN vs. HA</w:t>
            </w:r>
          </w:p>
        </w:tc>
        <w:tc>
          <w:tcPr>
            <w:tcW w:w="1074" w:type="dxa"/>
            <w:noWrap/>
            <w:hideMark/>
          </w:tcPr>
          <w:p w14:paraId="48B9F68F" w14:textId="77777777" w:rsidR="00182678" w:rsidRPr="00580C50" w:rsidRDefault="00182678" w:rsidP="00492C76">
            <w:r w:rsidRPr="00580C50">
              <w:t>Yes</w:t>
            </w:r>
          </w:p>
        </w:tc>
        <w:tc>
          <w:tcPr>
            <w:tcW w:w="907" w:type="dxa"/>
            <w:noWrap/>
            <w:hideMark/>
          </w:tcPr>
          <w:p w14:paraId="2134B29A" w14:textId="77777777" w:rsidR="00182678" w:rsidRPr="00580C50" w:rsidRDefault="00182678" w:rsidP="00492C76">
            <w:r w:rsidRPr="00580C50">
              <w:t>*</w:t>
            </w:r>
          </w:p>
        </w:tc>
        <w:tc>
          <w:tcPr>
            <w:tcW w:w="930" w:type="dxa"/>
            <w:noWrap/>
            <w:hideMark/>
          </w:tcPr>
          <w:p w14:paraId="7DB491F0" w14:textId="77777777" w:rsidR="00182678" w:rsidRPr="00580C50" w:rsidRDefault="00182678" w:rsidP="00492C76">
            <w:r w:rsidRPr="00580C50">
              <w:t>0.0258</w:t>
            </w:r>
          </w:p>
        </w:tc>
        <w:tc>
          <w:tcPr>
            <w:tcW w:w="1764" w:type="dxa"/>
            <w:noWrap/>
            <w:hideMark/>
          </w:tcPr>
          <w:p w14:paraId="134F95C8" w14:textId="77777777" w:rsidR="00182678" w:rsidRPr="00580C50" w:rsidRDefault="00182678" w:rsidP="00492C76">
            <w:r w:rsidRPr="00580C50">
              <w:t>LN vs. HA</w:t>
            </w:r>
          </w:p>
        </w:tc>
        <w:tc>
          <w:tcPr>
            <w:tcW w:w="1074" w:type="dxa"/>
            <w:noWrap/>
            <w:hideMark/>
          </w:tcPr>
          <w:p w14:paraId="6F31DB37" w14:textId="77777777" w:rsidR="00182678" w:rsidRPr="00580C50" w:rsidRDefault="00182678" w:rsidP="00492C76">
            <w:r w:rsidRPr="00580C50">
              <w:t>Yes</w:t>
            </w:r>
          </w:p>
        </w:tc>
        <w:tc>
          <w:tcPr>
            <w:tcW w:w="907" w:type="dxa"/>
            <w:noWrap/>
            <w:hideMark/>
          </w:tcPr>
          <w:p w14:paraId="66B3CAB5" w14:textId="77777777" w:rsidR="00182678" w:rsidRPr="00580C50" w:rsidRDefault="00182678" w:rsidP="00492C76">
            <w:r w:rsidRPr="00580C50">
              <w:t>****</w:t>
            </w:r>
          </w:p>
        </w:tc>
        <w:tc>
          <w:tcPr>
            <w:tcW w:w="930" w:type="dxa"/>
            <w:noWrap/>
            <w:hideMark/>
          </w:tcPr>
          <w:p w14:paraId="1A747A2B" w14:textId="77777777" w:rsidR="00182678" w:rsidRPr="00580C50" w:rsidRDefault="00182678" w:rsidP="00492C76">
            <w:r w:rsidRPr="00580C50">
              <w:t>&lt;0.0001</w:t>
            </w:r>
          </w:p>
        </w:tc>
      </w:tr>
      <w:tr w:rsidR="00182678" w:rsidRPr="00580C50" w14:paraId="43320173" w14:textId="77777777" w:rsidTr="003743D4">
        <w:trPr>
          <w:trHeight w:val="288"/>
        </w:trPr>
        <w:tc>
          <w:tcPr>
            <w:tcW w:w="1764" w:type="dxa"/>
            <w:noWrap/>
            <w:hideMark/>
          </w:tcPr>
          <w:p w14:paraId="1170729C" w14:textId="77777777" w:rsidR="00182678" w:rsidRPr="00580C50" w:rsidRDefault="00182678" w:rsidP="00492C76"/>
        </w:tc>
        <w:tc>
          <w:tcPr>
            <w:tcW w:w="1074" w:type="dxa"/>
            <w:noWrap/>
            <w:hideMark/>
          </w:tcPr>
          <w:p w14:paraId="21E9984D" w14:textId="77777777" w:rsidR="00182678" w:rsidRPr="00580C50" w:rsidRDefault="00182678" w:rsidP="00492C76"/>
        </w:tc>
        <w:tc>
          <w:tcPr>
            <w:tcW w:w="907" w:type="dxa"/>
            <w:noWrap/>
            <w:hideMark/>
          </w:tcPr>
          <w:p w14:paraId="198487D9" w14:textId="77777777" w:rsidR="00182678" w:rsidRPr="00580C50" w:rsidRDefault="00182678" w:rsidP="00492C76"/>
        </w:tc>
        <w:tc>
          <w:tcPr>
            <w:tcW w:w="930" w:type="dxa"/>
            <w:noWrap/>
            <w:hideMark/>
          </w:tcPr>
          <w:p w14:paraId="0C5C3EB4" w14:textId="77777777" w:rsidR="00182678" w:rsidRPr="00580C50" w:rsidRDefault="00182678" w:rsidP="00492C76"/>
        </w:tc>
        <w:tc>
          <w:tcPr>
            <w:tcW w:w="1764" w:type="dxa"/>
            <w:noWrap/>
            <w:hideMark/>
          </w:tcPr>
          <w:p w14:paraId="49DE3753" w14:textId="77777777" w:rsidR="00182678" w:rsidRPr="00580C50" w:rsidRDefault="00182678" w:rsidP="00492C76"/>
        </w:tc>
        <w:tc>
          <w:tcPr>
            <w:tcW w:w="1074" w:type="dxa"/>
            <w:noWrap/>
            <w:hideMark/>
          </w:tcPr>
          <w:p w14:paraId="6CFD489F" w14:textId="77777777" w:rsidR="00182678" w:rsidRPr="00580C50" w:rsidRDefault="00182678" w:rsidP="00492C76"/>
        </w:tc>
        <w:tc>
          <w:tcPr>
            <w:tcW w:w="907" w:type="dxa"/>
            <w:noWrap/>
            <w:hideMark/>
          </w:tcPr>
          <w:p w14:paraId="4BD7FFA3" w14:textId="77777777" w:rsidR="00182678" w:rsidRPr="00580C50" w:rsidRDefault="00182678" w:rsidP="00492C76"/>
        </w:tc>
        <w:tc>
          <w:tcPr>
            <w:tcW w:w="930" w:type="dxa"/>
            <w:noWrap/>
            <w:hideMark/>
          </w:tcPr>
          <w:p w14:paraId="3876DE11" w14:textId="77777777" w:rsidR="00182678" w:rsidRPr="00580C50" w:rsidRDefault="00182678" w:rsidP="00492C76"/>
        </w:tc>
      </w:tr>
      <w:tr w:rsidR="00182678" w:rsidRPr="00580C50" w14:paraId="1D1E2794" w14:textId="77777777" w:rsidTr="003743D4">
        <w:trPr>
          <w:trHeight w:val="288"/>
        </w:trPr>
        <w:tc>
          <w:tcPr>
            <w:tcW w:w="2838" w:type="dxa"/>
            <w:gridSpan w:val="2"/>
            <w:noWrap/>
            <w:hideMark/>
          </w:tcPr>
          <w:p w14:paraId="706E795B" w14:textId="77777777" w:rsidR="00182678" w:rsidRPr="00580C50" w:rsidRDefault="00182678" w:rsidP="00492C76">
            <w:r w:rsidRPr="00580C50">
              <w:t>ARC 10581</w:t>
            </w:r>
          </w:p>
        </w:tc>
        <w:tc>
          <w:tcPr>
            <w:tcW w:w="907" w:type="dxa"/>
            <w:noWrap/>
            <w:hideMark/>
          </w:tcPr>
          <w:p w14:paraId="59329D6E" w14:textId="77777777" w:rsidR="00182678" w:rsidRPr="00580C50" w:rsidRDefault="00182678" w:rsidP="00492C76"/>
        </w:tc>
        <w:tc>
          <w:tcPr>
            <w:tcW w:w="930" w:type="dxa"/>
            <w:noWrap/>
            <w:hideMark/>
          </w:tcPr>
          <w:p w14:paraId="05CE6B18" w14:textId="77777777" w:rsidR="00182678" w:rsidRPr="00580C50" w:rsidRDefault="00182678" w:rsidP="00492C76"/>
        </w:tc>
        <w:tc>
          <w:tcPr>
            <w:tcW w:w="2838" w:type="dxa"/>
            <w:gridSpan w:val="2"/>
            <w:noWrap/>
            <w:hideMark/>
          </w:tcPr>
          <w:p w14:paraId="5AEF1AEF" w14:textId="77777777" w:rsidR="00182678" w:rsidRPr="00580C50" w:rsidRDefault="00182678" w:rsidP="00492C76">
            <w:r w:rsidRPr="00580C50">
              <w:t>ARC 10581</w:t>
            </w:r>
          </w:p>
        </w:tc>
        <w:tc>
          <w:tcPr>
            <w:tcW w:w="907" w:type="dxa"/>
            <w:noWrap/>
            <w:hideMark/>
          </w:tcPr>
          <w:p w14:paraId="21E92AE7" w14:textId="77777777" w:rsidR="00182678" w:rsidRPr="00580C50" w:rsidRDefault="00182678" w:rsidP="00492C76"/>
        </w:tc>
        <w:tc>
          <w:tcPr>
            <w:tcW w:w="930" w:type="dxa"/>
            <w:noWrap/>
            <w:hideMark/>
          </w:tcPr>
          <w:p w14:paraId="091F9EDD" w14:textId="77777777" w:rsidR="00182678" w:rsidRPr="00580C50" w:rsidRDefault="00182678" w:rsidP="00492C76"/>
        </w:tc>
      </w:tr>
      <w:tr w:rsidR="00182678" w:rsidRPr="00580C50" w14:paraId="3827D034" w14:textId="77777777" w:rsidTr="003743D4">
        <w:trPr>
          <w:trHeight w:val="288"/>
        </w:trPr>
        <w:tc>
          <w:tcPr>
            <w:tcW w:w="1764" w:type="dxa"/>
            <w:noWrap/>
            <w:hideMark/>
          </w:tcPr>
          <w:p w14:paraId="28E12173" w14:textId="77777777" w:rsidR="00182678" w:rsidRPr="00580C50" w:rsidRDefault="00182678" w:rsidP="00492C76">
            <w:r w:rsidRPr="00580C50">
              <w:lastRenderedPageBreak/>
              <w:t>HA vs. HN</w:t>
            </w:r>
          </w:p>
        </w:tc>
        <w:tc>
          <w:tcPr>
            <w:tcW w:w="1074" w:type="dxa"/>
            <w:noWrap/>
            <w:hideMark/>
          </w:tcPr>
          <w:p w14:paraId="5FCCF398" w14:textId="77777777" w:rsidR="00182678" w:rsidRPr="00580C50" w:rsidRDefault="00182678" w:rsidP="00492C76">
            <w:r w:rsidRPr="00580C50">
              <w:t>Yes</w:t>
            </w:r>
          </w:p>
        </w:tc>
        <w:tc>
          <w:tcPr>
            <w:tcW w:w="907" w:type="dxa"/>
            <w:noWrap/>
            <w:hideMark/>
          </w:tcPr>
          <w:p w14:paraId="54A9FE9C" w14:textId="77777777" w:rsidR="00182678" w:rsidRPr="00580C50" w:rsidRDefault="00182678" w:rsidP="00492C76">
            <w:r w:rsidRPr="00580C50">
              <w:t>****</w:t>
            </w:r>
          </w:p>
        </w:tc>
        <w:tc>
          <w:tcPr>
            <w:tcW w:w="930" w:type="dxa"/>
            <w:noWrap/>
            <w:hideMark/>
          </w:tcPr>
          <w:p w14:paraId="18999232" w14:textId="77777777" w:rsidR="00182678" w:rsidRPr="00580C50" w:rsidRDefault="00182678" w:rsidP="00492C76">
            <w:r w:rsidRPr="00580C50">
              <w:t>&lt;0.0001</w:t>
            </w:r>
          </w:p>
        </w:tc>
        <w:tc>
          <w:tcPr>
            <w:tcW w:w="1764" w:type="dxa"/>
            <w:noWrap/>
            <w:hideMark/>
          </w:tcPr>
          <w:p w14:paraId="568A54BD" w14:textId="77777777" w:rsidR="00182678" w:rsidRPr="00580C50" w:rsidRDefault="00182678" w:rsidP="00492C76">
            <w:r w:rsidRPr="00580C50">
              <w:t>HA vs. HN</w:t>
            </w:r>
          </w:p>
        </w:tc>
        <w:tc>
          <w:tcPr>
            <w:tcW w:w="1074" w:type="dxa"/>
            <w:noWrap/>
            <w:hideMark/>
          </w:tcPr>
          <w:p w14:paraId="13E1C8EE" w14:textId="77777777" w:rsidR="00182678" w:rsidRPr="00580C50" w:rsidRDefault="00182678" w:rsidP="00492C76">
            <w:r w:rsidRPr="00580C50">
              <w:t>Yes</w:t>
            </w:r>
          </w:p>
        </w:tc>
        <w:tc>
          <w:tcPr>
            <w:tcW w:w="907" w:type="dxa"/>
            <w:noWrap/>
            <w:hideMark/>
          </w:tcPr>
          <w:p w14:paraId="57E60603" w14:textId="77777777" w:rsidR="00182678" w:rsidRPr="00580C50" w:rsidRDefault="00182678" w:rsidP="00492C76">
            <w:r w:rsidRPr="00580C50">
              <w:t>****</w:t>
            </w:r>
          </w:p>
        </w:tc>
        <w:tc>
          <w:tcPr>
            <w:tcW w:w="930" w:type="dxa"/>
            <w:noWrap/>
            <w:hideMark/>
          </w:tcPr>
          <w:p w14:paraId="2E8179BB" w14:textId="77777777" w:rsidR="00182678" w:rsidRPr="00580C50" w:rsidRDefault="00182678" w:rsidP="00492C76">
            <w:r w:rsidRPr="00580C50">
              <w:t>&lt;0.0001</w:t>
            </w:r>
          </w:p>
        </w:tc>
      </w:tr>
      <w:tr w:rsidR="00182678" w:rsidRPr="00580C50" w14:paraId="14170F4D" w14:textId="77777777" w:rsidTr="003743D4">
        <w:trPr>
          <w:trHeight w:val="288"/>
        </w:trPr>
        <w:tc>
          <w:tcPr>
            <w:tcW w:w="1764" w:type="dxa"/>
            <w:noWrap/>
            <w:hideMark/>
          </w:tcPr>
          <w:p w14:paraId="6A6B297D" w14:textId="77777777" w:rsidR="00182678" w:rsidRPr="00580C50" w:rsidRDefault="00182678" w:rsidP="00492C76">
            <w:r w:rsidRPr="00580C50">
              <w:t>LN vs. HN</w:t>
            </w:r>
          </w:p>
        </w:tc>
        <w:tc>
          <w:tcPr>
            <w:tcW w:w="1074" w:type="dxa"/>
            <w:noWrap/>
            <w:hideMark/>
          </w:tcPr>
          <w:p w14:paraId="2C238F01" w14:textId="77777777" w:rsidR="00182678" w:rsidRPr="00580C50" w:rsidRDefault="00182678" w:rsidP="00492C76">
            <w:r w:rsidRPr="00580C50">
              <w:t>Yes</w:t>
            </w:r>
          </w:p>
        </w:tc>
        <w:tc>
          <w:tcPr>
            <w:tcW w:w="907" w:type="dxa"/>
            <w:noWrap/>
            <w:hideMark/>
          </w:tcPr>
          <w:p w14:paraId="6B31F719" w14:textId="77777777" w:rsidR="00182678" w:rsidRPr="00580C50" w:rsidRDefault="00182678" w:rsidP="00492C76">
            <w:r w:rsidRPr="00580C50">
              <w:t>****</w:t>
            </w:r>
          </w:p>
        </w:tc>
        <w:tc>
          <w:tcPr>
            <w:tcW w:w="930" w:type="dxa"/>
            <w:noWrap/>
            <w:hideMark/>
          </w:tcPr>
          <w:p w14:paraId="76E15CD6" w14:textId="77777777" w:rsidR="00182678" w:rsidRPr="00580C50" w:rsidRDefault="00182678" w:rsidP="00492C76">
            <w:r w:rsidRPr="00580C50">
              <w:t>&lt;0.0001</w:t>
            </w:r>
          </w:p>
        </w:tc>
        <w:tc>
          <w:tcPr>
            <w:tcW w:w="1764" w:type="dxa"/>
            <w:noWrap/>
            <w:hideMark/>
          </w:tcPr>
          <w:p w14:paraId="3EB3672B" w14:textId="77777777" w:rsidR="00182678" w:rsidRPr="00580C50" w:rsidRDefault="00182678" w:rsidP="00492C76">
            <w:r w:rsidRPr="00580C50">
              <w:t>LN vs. HN</w:t>
            </w:r>
          </w:p>
        </w:tc>
        <w:tc>
          <w:tcPr>
            <w:tcW w:w="1074" w:type="dxa"/>
            <w:noWrap/>
            <w:hideMark/>
          </w:tcPr>
          <w:p w14:paraId="0389A5FB" w14:textId="77777777" w:rsidR="00182678" w:rsidRPr="00580C50" w:rsidRDefault="00182678" w:rsidP="00492C76">
            <w:r w:rsidRPr="00580C50">
              <w:t>Yes</w:t>
            </w:r>
          </w:p>
        </w:tc>
        <w:tc>
          <w:tcPr>
            <w:tcW w:w="907" w:type="dxa"/>
            <w:noWrap/>
            <w:hideMark/>
          </w:tcPr>
          <w:p w14:paraId="52B13AFD" w14:textId="77777777" w:rsidR="00182678" w:rsidRPr="00580C50" w:rsidRDefault="00182678" w:rsidP="00492C76">
            <w:r w:rsidRPr="00580C50">
              <w:t>***</w:t>
            </w:r>
          </w:p>
        </w:tc>
        <w:tc>
          <w:tcPr>
            <w:tcW w:w="930" w:type="dxa"/>
            <w:noWrap/>
            <w:hideMark/>
          </w:tcPr>
          <w:p w14:paraId="7430ED93" w14:textId="77777777" w:rsidR="00182678" w:rsidRPr="00580C50" w:rsidRDefault="00182678" w:rsidP="00492C76">
            <w:r w:rsidRPr="00580C50">
              <w:t>0.0005</w:t>
            </w:r>
          </w:p>
        </w:tc>
      </w:tr>
      <w:tr w:rsidR="00182678" w:rsidRPr="00580C50" w14:paraId="3B58C68A" w14:textId="77777777" w:rsidTr="003743D4">
        <w:trPr>
          <w:trHeight w:val="288"/>
        </w:trPr>
        <w:tc>
          <w:tcPr>
            <w:tcW w:w="1764" w:type="dxa"/>
            <w:noWrap/>
            <w:hideMark/>
          </w:tcPr>
          <w:p w14:paraId="53B2A9DB" w14:textId="77777777" w:rsidR="00182678" w:rsidRPr="00580C50" w:rsidRDefault="00182678" w:rsidP="00492C76">
            <w:r w:rsidRPr="00580C50">
              <w:t>LN vs. HA</w:t>
            </w:r>
          </w:p>
        </w:tc>
        <w:tc>
          <w:tcPr>
            <w:tcW w:w="1074" w:type="dxa"/>
            <w:noWrap/>
            <w:hideMark/>
          </w:tcPr>
          <w:p w14:paraId="082B08D5" w14:textId="77777777" w:rsidR="00182678" w:rsidRPr="00580C50" w:rsidRDefault="00182678" w:rsidP="00492C76">
            <w:r w:rsidRPr="00580C50">
              <w:t>No</w:t>
            </w:r>
          </w:p>
        </w:tc>
        <w:tc>
          <w:tcPr>
            <w:tcW w:w="907" w:type="dxa"/>
            <w:noWrap/>
            <w:hideMark/>
          </w:tcPr>
          <w:p w14:paraId="75FE97C9" w14:textId="77777777" w:rsidR="00182678" w:rsidRPr="00580C50" w:rsidRDefault="00182678" w:rsidP="00492C76">
            <w:r w:rsidRPr="00580C50">
              <w:t>ns</w:t>
            </w:r>
          </w:p>
        </w:tc>
        <w:tc>
          <w:tcPr>
            <w:tcW w:w="930" w:type="dxa"/>
            <w:noWrap/>
            <w:hideMark/>
          </w:tcPr>
          <w:p w14:paraId="4311F401" w14:textId="77777777" w:rsidR="00182678" w:rsidRPr="00580C50" w:rsidRDefault="00182678" w:rsidP="00492C76">
            <w:r w:rsidRPr="00580C50">
              <w:t>0.7151</w:t>
            </w:r>
          </w:p>
        </w:tc>
        <w:tc>
          <w:tcPr>
            <w:tcW w:w="1764" w:type="dxa"/>
            <w:noWrap/>
            <w:hideMark/>
          </w:tcPr>
          <w:p w14:paraId="22CA991D" w14:textId="77777777" w:rsidR="00182678" w:rsidRPr="00580C50" w:rsidRDefault="00182678" w:rsidP="00492C76">
            <w:r w:rsidRPr="00580C50">
              <w:t>LN vs. HA</w:t>
            </w:r>
          </w:p>
        </w:tc>
        <w:tc>
          <w:tcPr>
            <w:tcW w:w="1074" w:type="dxa"/>
            <w:noWrap/>
            <w:hideMark/>
          </w:tcPr>
          <w:p w14:paraId="5160C3B4" w14:textId="77777777" w:rsidR="00182678" w:rsidRPr="00580C50" w:rsidRDefault="00182678" w:rsidP="00492C76">
            <w:r w:rsidRPr="00580C50">
              <w:t>Yes</w:t>
            </w:r>
          </w:p>
        </w:tc>
        <w:tc>
          <w:tcPr>
            <w:tcW w:w="907" w:type="dxa"/>
            <w:noWrap/>
            <w:hideMark/>
          </w:tcPr>
          <w:p w14:paraId="0840A5E3" w14:textId="77777777" w:rsidR="00182678" w:rsidRPr="00580C50" w:rsidRDefault="00182678" w:rsidP="00492C76">
            <w:r w:rsidRPr="00580C50">
              <w:t>****</w:t>
            </w:r>
          </w:p>
        </w:tc>
        <w:tc>
          <w:tcPr>
            <w:tcW w:w="930" w:type="dxa"/>
            <w:noWrap/>
            <w:hideMark/>
          </w:tcPr>
          <w:p w14:paraId="3328B29C" w14:textId="77777777" w:rsidR="00182678" w:rsidRPr="00580C50" w:rsidRDefault="00182678" w:rsidP="00492C76">
            <w:r w:rsidRPr="00580C50">
              <w:t>&lt;0.0001</w:t>
            </w:r>
          </w:p>
        </w:tc>
      </w:tr>
      <w:tr w:rsidR="00182678" w:rsidRPr="00580C50" w14:paraId="47A5327A" w14:textId="77777777" w:rsidTr="003743D4">
        <w:trPr>
          <w:trHeight w:val="288"/>
        </w:trPr>
        <w:tc>
          <w:tcPr>
            <w:tcW w:w="1764" w:type="dxa"/>
            <w:noWrap/>
            <w:hideMark/>
          </w:tcPr>
          <w:p w14:paraId="57C57AFE" w14:textId="77777777" w:rsidR="00182678" w:rsidRPr="00580C50" w:rsidRDefault="00182678" w:rsidP="00492C76"/>
        </w:tc>
        <w:tc>
          <w:tcPr>
            <w:tcW w:w="1074" w:type="dxa"/>
            <w:noWrap/>
            <w:hideMark/>
          </w:tcPr>
          <w:p w14:paraId="4E0C3A77" w14:textId="77777777" w:rsidR="00182678" w:rsidRPr="00580C50" w:rsidRDefault="00182678" w:rsidP="00492C76"/>
        </w:tc>
        <w:tc>
          <w:tcPr>
            <w:tcW w:w="907" w:type="dxa"/>
            <w:noWrap/>
            <w:hideMark/>
          </w:tcPr>
          <w:p w14:paraId="462BB90D" w14:textId="77777777" w:rsidR="00182678" w:rsidRPr="00580C50" w:rsidRDefault="00182678" w:rsidP="00492C76"/>
        </w:tc>
        <w:tc>
          <w:tcPr>
            <w:tcW w:w="930" w:type="dxa"/>
            <w:noWrap/>
            <w:hideMark/>
          </w:tcPr>
          <w:p w14:paraId="16670F0D" w14:textId="77777777" w:rsidR="00182678" w:rsidRPr="00580C50" w:rsidRDefault="00182678" w:rsidP="00492C76"/>
        </w:tc>
        <w:tc>
          <w:tcPr>
            <w:tcW w:w="1764" w:type="dxa"/>
            <w:noWrap/>
            <w:hideMark/>
          </w:tcPr>
          <w:p w14:paraId="0AB92BB6" w14:textId="77777777" w:rsidR="00182678" w:rsidRPr="00580C50" w:rsidRDefault="00182678" w:rsidP="00492C76"/>
        </w:tc>
        <w:tc>
          <w:tcPr>
            <w:tcW w:w="1074" w:type="dxa"/>
            <w:noWrap/>
            <w:hideMark/>
          </w:tcPr>
          <w:p w14:paraId="7CCE8B41" w14:textId="77777777" w:rsidR="00182678" w:rsidRPr="00580C50" w:rsidRDefault="00182678" w:rsidP="00492C76"/>
        </w:tc>
        <w:tc>
          <w:tcPr>
            <w:tcW w:w="907" w:type="dxa"/>
            <w:noWrap/>
            <w:hideMark/>
          </w:tcPr>
          <w:p w14:paraId="1AC127EA" w14:textId="77777777" w:rsidR="00182678" w:rsidRPr="00580C50" w:rsidRDefault="00182678" w:rsidP="00492C76"/>
        </w:tc>
        <w:tc>
          <w:tcPr>
            <w:tcW w:w="930" w:type="dxa"/>
            <w:noWrap/>
            <w:hideMark/>
          </w:tcPr>
          <w:p w14:paraId="7F24F3AD" w14:textId="77777777" w:rsidR="00182678" w:rsidRPr="00580C50" w:rsidRDefault="00182678" w:rsidP="00492C76"/>
        </w:tc>
      </w:tr>
      <w:tr w:rsidR="00182678" w:rsidRPr="00580C50" w14:paraId="2BB17CA3" w14:textId="77777777" w:rsidTr="003743D4">
        <w:trPr>
          <w:trHeight w:val="288"/>
        </w:trPr>
        <w:tc>
          <w:tcPr>
            <w:tcW w:w="1764" w:type="dxa"/>
            <w:noWrap/>
            <w:hideMark/>
          </w:tcPr>
          <w:p w14:paraId="278E4B43" w14:textId="77777777" w:rsidR="00182678" w:rsidRPr="00580C50" w:rsidRDefault="00182678" w:rsidP="00492C76">
            <w:r w:rsidRPr="00580C50">
              <w:t>SXC 216</w:t>
            </w:r>
          </w:p>
        </w:tc>
        <w:tc>
          <w:tcPr>
            <w:tcW w:w="1074" w:type="dxa"/>
            <w:noWrap/>
            <w:hideMark/>
          </w:tcPr>
          <w:p w14:paraId="18EA141F" w14:textId="77777777" w:rsidR="00182678" w:rsidRPr="00580C50" w:rsidRDefault="00182678" w:rsidP="00492C76"/>
        </w:tc>
        <w:tc>
          <w:tcPr>
            <w:tcW w:w="907" w:type="dxa"/>
            <w:noWrap/>
            <w:hideMark/>
          </w:tcPr>
          <w:p w14:paraId="6712A760" w14:textId="77777777" w:rsidR="00182678" w:rsidRPr="00580C50" w:rsidRDefault="00182678" w:rsidP="00492C76"/>
        </w:tc>
        <w:tc>
          <w:tcPr>
            <w:tcW w:w="930" w:type="dxa"/>
            <w:noWrap/>
            <w:hideMark/>
          </w:tcPr>
          <w:p w14:paraId="51ABFDF8" w14:textId="77777777" w:rsidR="00182678" w:rsidRPr="00580C50" w:rsidRDefault="00182678" w:rsidP="00492C76"/>
        </w:tc>
        <w:tc>
          <w:tcPr>
            <w:tcW w:w="1764" w:type="dxa"/>
            <w:noWrap/>
            <w:hideMark/>
          </w:tcPr>
          <w:p w14:paraId="4E3AE2BE" w14:textId="77777777" w:rsidR="00182678" w:rsidRPr="00580C50" w:rsidRDefault="00182678" w:rsidP="00492C76">
            <w:r w:rsidRPr="00580C50">
              <w:t>SXC 216</w:t>
            </w:r>
          </w:p>
        </w:tc>
        <w:tc>
          <w:tcPr>
            <w:tcW w:w="1074" w:type="dxa"/>
            <w:noWrap/>
            <w:hideMark/>
          </w:tcPr>
          <w:p w14:paraId="44197016" w14:textId="77777777" w:rsidR="00182678" w:rsidRPr="00580C50" w:rsidRDefault="00182678" w:rsidP="00492C76"/>
        </w:tc>
        <w:tc>
          <w:tcPr>
            <w:tcW w:w="907" w:type="dxa"/>
            <w:noWrap/>
            <w:hideMark/>
          </w:tcPr>
          <w:p w14:paraId="1EEDC666" w14:textId="77777777" w:rsidR="00182678" w:rsidRPr="00580C50" w:rsidRDefault="00182678" w:rsidP="00492C76"/>
        </w:tc>
        <w:tc>
          <w:tcPr>
            <w:tcW w:w="930" w:type="dxa"/>
            <w:noWrap/>
            <w:hideMark/>
          </w:tcPr>
          <w:p w14:paraId="22E0F8B2" w14:textId="77777777" w:rsidR="00182678" w:rsidRPr="00580C50" w:rsidRDefault="00182678" w:rsidP="00492C76"/>
        </w:tc>
      </w:tr>
      <w:tr w:rsidR="00182678" w:rsidRPr="00580C50" w14:paraId="132B4AC8" w14:textId="77777777" w:rsidTr="003743D4">
        <w:trPr>
          <w:trHeight w:val="288"/>
        </w:trPr>
        <w:tc>
          <w:tcPr>
            <w:tcW w:w="1764" w:type="dxa"/>
            <w:noWrap/>
            <w:hideMark/>
          </w:tcPr>
          <w:p w14:paraId="530746FD" w14:textId="77777777" w:rsidR="00182678" w:rsidRPr="00580C50" w:rsidRDefault="00182678" w:rsidP="00492C76">
            <w:r w:rsidRPr="00580C50">
              <w:t>HA vs. HN</w:t>
            </w:r>
          </w:p>
        </w:tc>
        <w:tc>
          <w:tcPr>
            <w:tcW w:w="1074" w:type="dxa"/>
            <w:noWrap/>
            <w:hideMark/>
          </w:tcPr>
          <w:p w14:paraId="593B4694" w14:textId="77777777" w:rsidR="00182678" w:rsidRPr="00580C50" w:rsidRDefault="00182678" w:rsidP="00492C76">
            <w:r w:rsidRPr="00580C50">
              <w:t>Yes</w:t>
            </w:r>
          </w:p>
        </w:tc>
        <w:tc>
          <w:tcPr>
            <w:tcW w:w="907" w:type="dxa"/>
            <w:noWrap/>
            <w:hideMark/>
          </w:tcPr>
          <w:p w14:paraId="520F8078" w14:textId="77777777" w:rsidR="00182678" w:rsidRPr="00580C50" w:rsidRDefault="00182678" w:rsidP="00492C76">
            <w:r w:rsidRPr="00580C50">
              <w:t>****</w:t>
            </w:r>
          </w:p>
        </w:tc>
        <w:tc>
          <w:tcPr>
            <w:tcW w:w="930" w:type="dxa"/>
            <w:noWrap/>
            <w:hideMark/>
          </w:tcPr>
          <w:p w14:paraId="37C05A3B" w14:textId="77777777" w:rsidR="00182678" w:rsidRPr="00580C50" w:rsidRDefault="00182678" w:rsidP="00492C76">
            <w:r w:rsidRPr="00580C50">
              <w:t>&lt;0.0001</w:t>
            </w:r>
          </w:p>
        </w:tc>
        <w:tc>
          <w:tcPr>
            <w:tcW w:w="1764" w:type="dxa"/>
            <w:noWrap/>
            <w:hideMark/>
          </w:tcPr>
          <w:p w14:paraId="69524CB8" w14:textId="77777777" w:rsidR="00182678" w:rsidRPr="00580C50" w:rsidRDefault="00182678" w:rsidP="00492C76">
            <w:r w:rsidRPr="00580C50">
              <w:t>HA vs. HN</w:t>
            </w:r>
          </w:p>
        </w:tc>
        <w:tc>
          <w:tcPr>
            <w:tcW w:w="1074" w:type="dxa"/>
            <w:noWrap/>
            <w:hideMark/>
          </w:tcPr>
          <w:p w14:paraId="15560D08" w14:textId="77777777" w:rsidR="00182678" w:rsidRPr="00580C50" w:rsidRDefault="00182678" w:rsidP="00492C76">
            <w:r w:rsidRPr="00580C50">
              <w:t>Yes</w:t>
            </w:r>
          </w:p>
        </w:tc>
        <w:tc>
          <w:tcPr>
            <w:tcW w:w="907" w:type="dxa"/>
            <w:noWrap/>
            <w:hideMark/>
          </w:tcPr>
          <w:p w14:paraId="213EABBF" w14:textId="77777777" w:rsidR="00182678" w:rsidRPr="00580C50" w:rsidRDefault="00182678" w:rsidP="00492C76">
            <w:r w:rsidRPr="00580C50">
              <w:t>**</w:t>
            </w:r>
          </w:p>
        </w:tc>
        <w:tc>
          <w:tcPr>
            <w:tcW w:w="930" w:type="dxa"/>
            <w:noWrap/>
            <w:hideMark/>
          </w:tcPr>
          <w:p w14:paraId="7C4F8EEE" w14:textId="77777777" w:rsidR="00182678" w:rsidRPr="00580C50" w:rsidRDefault="00182678" w:rsidP="00492C76">
            <w:r w:rsidRPr="00580C50">
              <w:t>0.002</w:t>
            </w:r>
          </w:p>
        </w:tc>
      </w:tr>
      <w:tr w:rsidR="00182678" w:rsidRPr="00580C50" w14:paraId="693BF7EB" w14:textId="77777777" w:rsidTr="003743D4">
        <w:trPr>
          <w:trHeight w:val="288"/>
        </w:trPr>
        <w:tc>
          <w:tcPr>
            <w:tcW w:w="1764" w:type="dxa"/>
            <w:noWrap/>
            <w:hideMark/>
          </w:tcPr>
          <w:p w14:paraId="7EE09A1E" w14:textId="77777777" w:rsidR="00182678" w:rsidRPr="00580C50" w:rsidRDefault="00182678" w:rsidP="00492C76">
            <w:r w:rsidRPr="00580C50">
              <w:t>LN vs. HN</w:t>
            </w:r>
          </w:p>
        </w:tc>
        <w:tc>
          <w:tcPr>
            <w:tcW w:w="1074" w:type="dxa"/>
            <w:noWrap/>
            <w:hideMark/>
          </w:tcPr>
          <w:p w14:paraId="09856B56" w14:textId="77777777" w:rsidR="00182678" w:rsidRPr="00580C50" w:rsidRDefault="00182678" w:rsidP="00492C76">
            <w:r w:rsidRPr="00580C50">
              <w:t>Yes</w:t>
            </w:r>
          </w:p>
        </w:tc>
        <w:tc>
          <w:tcPr>
            <w:tcW w:w="907" w:type="dxa"/>
            <w:noWrap/>
            <w:hideMark/>
          </w:tcPr>
          <w:p w14:paraId="5E736E39" w14:textId="77777777" w:rsidR="00182678" w:rsidRPr="00580C50" w:rsidRDefault="00182678" w:rsidP="00492C76">
            <w:r w:rsidRPr="00580C50">
              <w:t>****</w:t>
            </w:r>
          </w:p>
        </w:tc>
        <w:tc>
          <w:tcPr>
            <w:tcW w:w="930" w:type="dxa"/>
            <w:noWrap/>
            <w:hideMark/>
          </w:tcPr>
          <w:p w14:paraId="0D587274" w14:textId="77777777" w:rsidR="00182678" w:rsidRPr="00580C50" w:rsidRDefault="00182678" w:rsidP="00492C76">
            <w:r w:rsidRPr="00580C50">
              <w:t>&lt;0.0001</w:t>
            </w:r>
          </w:p>
        </w:tc>
        <w:tc>
          <w:tcPr>
            <w:tcW w:w="1764" w:type="dxa"/>
            <w:noWrap/>
            <w:hideMark/>
          </w:tcPr>
          <w:p w14:paraId="152B7547" w14:textId="77777777" w:rsidR="00182678" w:rsidRPr="00580C50" w:rsidRDefault="00182678" w:rsidP="00492C76">
            <w:r w:rsidRPr="00580C50">
              <w:t>LN vs. HN</w:t>
            </w:r>
          </w:p>
        </w:tc>
        <w:tc>
          <w:tcPr>
            <w:tcW w:w="1074" w:type="dxa"/>
            <w:noWrap/>
            <w:hideMark/>
          </w:tcPr>
          <w:p w14:paraId="3F3EF3EB" w14:textId="77777777" w:rsidR="00182678" w:rsidRPr="00580C50" w:rsidRDefault="00182678" w:rsidP="00492C76">
            <w:r w:rsidRPr="00580C50">
              <w:t>Yes</w:t>
            </w:r>
          </w:p>
        </w:tc>
        <w:tc>
          <w:tcPr>
            <w:tcW w:w="907" w:type="dxa"/>
            <w:noWrap/>
            <w:hideMark/>
          </w:tcPr>
          <w:p w14:paraId="6D205104" w14:textId="77777777" w:rsidR="00182678" w:rsidRPr="00580C50" w:rsidRDefault="00182678" w:rsidP="00492C76">
            <w:r w:rsidRPr="00580C50">
              <w:t>****</w:t>
            </w:r>
          </w:p>
        </w:tc>
        <w:tc>
          <w:tcPr>
            <w:tcW w:w="930" w:type="dxa"/>
            <w:noWrap/>
            <w:hideMark/>
          </w:tcPr>
          <w:p w14:paraId="0BD0EDB5" w14:textId="77777777" w:rsidR="00182678" w:rsidRPr="00580C50" w:rsidRDefault="00182678" w:rsidP="00492C76">
            <w:r w:rsidRPr="00580C50">
              <w:t>&lt;0.0001</w:t>
            </w:r>
          </w:p>
        </w:tc>
      </w:tr>
      <w:tr w:rsidR="00182678" w:rsidRPr="00580C50" w14:paraId="62A3B98A" w14:textId="77777777" w:rsidTr="003743D4">
        <w:trPr>
          <w:trHeight w:val="288"/>
        </w:trPr>
        <w:tc>
          <w:tcPr>
            <w:tcW w:w="1764" w:type="dxa"/>
            <w:noWrap/>
            <w:hideMark/>
          </w:tcPr>
          <w:p w14:paraId="3CA2D0EE" w14:textId="77777777" w:rsidR="00182678" w:rsidRPr="00580C50" w:rsidRDefault="00182678" w:rsidP="00492C76">
            <w:r w:rsidRPr="00580C50">
              <w:t>LN vs. HA</w:t>
            </w:r>
          </w:p>
        </w:tc>
        <w:tc>
          <w:tcPr>
            <w:tcW w:w="1074" w:type="dxa"/>
            <w:noWrap/>
            <w:hideMark/>
          </w:tcPr>
          <w:p w14:paraId="4D361D24" w14:textId="77777777" w:rsidR="00182678" w:rsidRPr="00580C50" w:rsidRDefault="00182678" w:rsidP="00492C76">
            <w:r w:rsidRPr="00580C50">
              <w:t>Yes</w:t>
            </w:r>
          </w:p>
        </w:tc>
        <w:tc>
          <w:tcPr>
            <w:tcW w:w="907" w:type="dxa"/>
            <w:noWrap/>
            <w:hideMark/>
          </w:tcPr>
          <w:p w14:paraId="3008D063" w14:textId="77777777" w:rsidR="00182678" w:rsidRPr="00580C50" w:rsidRDefault="00182678" w:rsidP="00492C76">
            <w:r w:rsidRPr="00580C50">
              <w:t>****</w:t>
            </w:r>
          </w:p>
        </w:tc>
        <w:tc>
          <w:tcPr>
            <w:tcW w:w="930" w:type="dxa"/>
            <w:noWrap/>
            <w:hideMark/>
          </w:tcPr>
          <w:p w14:paraId="5D2F256D" w14:textId="77777777" w:rsidR="00182678" w:rsidRPr="00580C50" w:rsidRDefault="00182678" w:rsidP="00492C76">
            <w:r w:rsidRPr="00580C50">
              <w:t>&lt;0.0001</w:t>
            </w:r>
          </w:p>
        </w:tc>
        <w:tc>
          <w:tcPr>
            <w:tcW w:w="1764" w:type="dxa"/>
            <w:noWrap/>
            <w:hideMark/>
          </w:tcPr>
          <w:p w14:paraId="74BBC107" w14:textId="77777777" w:rsidR="00182678" w:rsidRPr="00580C50" w:rsidRDefault="00182678" w:rsidP="00492C76">
            <w:r w:rsidRPr="00580C50">
              <w:t>LN vs. HA</w:t>
            </w:r>
          </w:p>
        </w:tc>
        <w:tc>
          <w:tcPr>
            <w:tcW w:w="1074" w:type="dxa"/>
            <w:noWrap/>
            <w:hideMark/>
          </w:tcPr>
          <w:p w14:paraId="61E9221A" w14:textId="77777777" w:rsidR="00182678" w:rsidRPr="00580C50" w:rsidRDefault="00182678" w:rsidP="00492C76">
            <w:r w:rsidRPr="00580C50">
              <w:t>Yes</w:t>
            </w:r>
          </w:p>
        </w:tc>
        <w:tc>
          <w:tcPr>
            <w:tcW w:w="907" w:type="dxa"/>
            <w:noWrap/>
            <w:hideMark/>
          </w:tcPr>
          <w:p w14:paraId="47CE2353" w14:textId="77777777" w:rsidR="00182678" w:rsidRPr="00580C50" w:rsidRDefault="00182678" w:rsidP="00492C76">
            <w:r w:rsidRPr="00580C50">
              <w:t>****</w:t>
            </w:r>
          </w:p>
        </w:tc>
        <w:tc>
          <w:tcPr>
            <w:tcW w:w="930" w:type="dxa"/>
            <w:noWrap/>
            <w:hideMark/>
          </w:tcPr>
          <w:p w14:paraId="4A2E05DD" w14:textId="77777777" w:rsidR="00182678" w:rsidRPr="00580C50" w:rsidRDefault="00182678" w:rsidP="00492C76">
            <w:r w:rsidRPr="00580C50">
              <w:t>&lt;0.0001</w:t>
            </w:r>
          </w:p>
        </w:tc>
      </w:tr>
      <w:tr w:rsidR="00182678" w:rsidRPr="00580C50" w14:paraId="7F92D04D" w14:textId="77777777" w:rsidTr="003743D4">
        <w:trPr>
          <w:trHeight w:val="288"/>
        </w:trPr>
        <w:tc>
          <w:tcPr>
            <w:tcW w:w="1764" w:type="dxa"/>
            <w:noWrap/>
            <w:hideMark/>
          </w:tcPr>
          <w:p w14:paraId="3E11BD32" w14:textId="77777777" w:rsidR="00182678" w:rsidRPr="00580C50" w:rsidRDefault="00182678" w:rsidP="00492C76"/>
        </w:tc>
        <w:tc>
          <w:tcPr>
            <w:tcW w:w="1074" w:type="dxa"/>
            <w:noWrap/>
            <w:hideMark/>
          </w:tcPr>
          <w:p w14:paraId="49940DBE" w14:textId="77777777" w:rsidR="00182678" w:rsidRPr="00580C50" w:rsidRDefault="00182678" w:rsidP="00492C76"/>
        </w:tc>
        <w:tc>
          <w:tcPr>
            <w:tcW w:w="907" w:type="dxa"/>
            <w:noWrap/>
            <w:hideMark/>
          </w:tcPr>
          <w:p w14:paraId="4FDFFF0D" w14:textId="77777777" w:rsidR="00182678" w:rsidRPr="00580C50" w:rsidRDefault="00182678" w:rsidP="00492C76"/>
        </w:tc>
        <w:tc>
          <w:tcPr>
            <w:tcW w:w="930" w:type="dxa"/>
            <w:noWrap/>
            <w:hideMark/>
          </w:tcPr>
          <w:p w14:paraId="5F486512" w14:textId="77777777" w:rsidR="00182678" w:rsidRPr="00580C50" w:rsidRDefault="00182678" w:rsidP="00492C76"/>
        </w:tc>
        <w:tc>
          <w:tcPr>
            <w:tcW w:w="1764" w:type="dxa"/>
            <w:noWrap/>
            <w:hideMark/>
          </w:tcPr>
          <w:p w14:paraId="775A4B16" w14:textId="77777777" w:rsidR="00182678" w:rsidRPr="00580C50" w:rsidRDefault="00182678" w:rsidP="00492C76"/>
        </w:tc>
        <w:tc>
          <w:tcPr>
            <w:tcW w:w="1074" w:type="dxa"/>
            <w:noWrap/>
            <w:hideMark/>
          </w:tcPr>
          <w:p w14:paraId="5DFF8C3E" w14:textId="77777777" w:rsidR="00182678" w:rsidRPr="00580C50" w:rsidRDefault="00182678" w:rsidP="00492C76"/>
        </w:tc>
        <w:tc>
          <w:tcPr>
            <w:tcW w:w="907" w:type="dxa"/>
            <w:noWrap/>
            <w:hideMark/>
          </w:tcPr>
          <w:p w14:paraId="2FB40D1A" w14:textId="77777777" w:rsidR="00182678" w:rsidRPr="00580C50" w:rsidRDefault="00182678" w:rsidP="00492C76"/>
        </w:tc>
        <w:tc>
          <w:tcPr>
            <w:tcW w:w="930" w:type="dxa"/>
            <w:noWrap/>
            <w:hideMark/>
          </w:tcPr>
          <w:p w14:paraId="29676B79" w14:textId="77777777" w:rsidR="00182678" w:rsidRPr="00580C50" w:rsidRDefault="00182678" w:rsidP="00492C76"/>
        </w:tc>
      </w:tr>
      <w:tr w:rsidR="00182678" w:rsidRPr="00580C50" w14:paraId="38BB08B8" w14:textId="77777777" w:rsidTr="003743D4">
        <w:trPr>
          <w:trHeight w:val="288"/>
        </w:trPr>
        <w:tc>
          <w:tcPr>
            <w:tcW w:w="2838" w:type="dxa"/>
            <w:gridSpan w:val="2"/>
            <w:noWrap/>
            <w:hideMark/>
          </w:tcPr>
          <w:p w14:paraId="3E4E27E3" w14:textId="3B6ABFF8" w:rsidR="00182678" w:rsidRPr="00580C50" w:rsidRDefault="00D27AE3" w:rsidP="00492C76">
            <w:r>
              <w:t>ARC 18325</w:t>
            </w:r>
          </w:p>
        </w:tc>
        <w:tc>
          <w:tcPr>
            <w:tcW w:w="907" w:type="dxa"/>
            <w:noWrap/>
            <w:hideMark/>
          </w:tcPr>
          <w:p w14:paraId="575D0A80" w14:textId="77777777" w:rsidR="00182678" w:rsidRPr="00580C50" w:rsidRDefault="00182678" w:rsidP="00492C76"/>
        </w:tc>
        <w:tc>
          <w:tcPr>
            <w:tcW w:w="930" w:type="dxa"/>
            <w:noWrap/>
            <w:hideMark/>
          </w:tcPr>
          <w:p w14:paraId="2768C4F1" w14:textId="77777777" w:rsidR="00182678" w:rsidRPr="00580C50" w:rsidRDefault="00182678" w:rsidP="00492C76"/>
        </w:tc>
        <w:tc>
          <w:tcPr>
            <w:tcW w:w="2838" w:type="dxa"/>
            <w:gridSpan w:val="2"/>
            <w:noWrap/>
            <w:hideMark/>
          </w:tcPr>
          <w:p w14:paraId="79580F5D" w14:textId="5D08AE5E" w:rsidR="00182678" w:rsidRPr="00580C50" w:rsidRDefault="00D27AE3" w:rsidP="00492C76">
            <w:r>
              <w:t>ARC 18325</w:t>
            </w:r>
          </w:p>
        </w:tc>
        <w:tc>
          <w:tcPr>
            <w:tcW w:w="907" w:type="dxa"/>
            <w:noWrap/>
            <w:hideMark/>
          </w:tcPr>
          <w:p w14:paraId="42525D5E" w14:textId="77777777" w:rsidR="00182678" w:rsidRPr="00580C50" w:rsidRDefault="00182678" w:rsidP="00492C76"/>
        </w:tc>
        <w:tc>
          <w:tcPr>
            <w:tcW w:w="930" w:type="dxa"/>
            <w:noWrap/>
            <w:hideMark/>
          </w:tcPr>
          <w:p w14:paraId="6CD4BF47" w14:textId="77777777" w:rsidR="00182678" w:rsidRPr="00580C50" w:rsidRDefault="00182678" w:rsidP="00492C76"/>
        </w:tc>
      </w:tr>
      <w:tr w:rsidR="00182678" w:rsidRPr="00580C50" w14:paraId="2DB180C4" w14:textId="77777777" w:rsidTr="003743D4">
        <w:trPr>
          <w:trHeight w:val="288"/>
        </w:trPr>
        <w:tc>
          <w:tcPr>
            <w:tcW w:w="1764" w:type="dxa"/>
            <w:noWrap/>
            <w:hideMark/>
          </w:tcPr>
          <w:p w14:paraId="7A4A537B" w14:textId="77777777" w:rsidR="00182678" w:rsidRPr="00580C50" w:rsidRDefault="00182678" w:rsidP="00492C76">
            <w:r w:rsidRPr="00580C50">
              <w:t>HA vs. HN</w:t>
            </w:r>
          </w:p>
        </w:tc>
        <w:tc>
          <w:tcPr>
            <w:tcW w:w="1074" w:type="dxa"/>
            <w:noWrap/>
            <w:hideMark/>
          </w:tcPr>
          <w:p w14:paraId="10719152" w14:textId="77777777" w:rsidR="00182678" w:rsidRPr="00580C50" w:rsidRDefault="00182678" w:rsidP="00492C76">
            <w:r w:rsidRPr="00580C50">
              <w:t>Yes</w:t>
            </w:r>
          </w:p>
        </w:tc>
        <w:tc>
          <w:tcPr>
            <w:tcW w:w="907" w:type="dxa"/>
            <w:noWrap/>
            <w:hideMark/>
          </w:tcPr>
          <w:p w14:paraId="6FE09F2C" w14:textId="77777777" w:rsidR="00182678" w:rsidRPr="00580C50" w:rsidRDefault="00182678" w:rsidP="00492C76">
            <w:r w:rsidRPr="00580C50">
              <w:t>****</w:t>
            </w:r>
          </w:p>
        </w:tc>
        <w:tc>
          <w:tcPr>
            <w:tcW w:w="930" w:type="dxa"/>
            <w:noWrap/>
            <w:hideMark/>
          </w:tcPr>
          <w:p w14:paraId="17475785" w14:textId="77777777" w:rsidR="00182678" w:rsidRPr="00580C50" w:rsidRDefault="00182678" w:rsidP="00492C76">
            <w:r w:rsidRPr="00580C50">
              <w:t>&lt;0.0001</w:t>
            </w:r>
          </w:p>
        </w:tc>
        <w:tc>
          <w:tcPr>
            <w:tcW w:w="1764" w:type="dxa"/>
            <w:noWrap/>
            <w:hideMark/>
          </w:tcPr>
          <w:p w14:paraId="26F53899" w14:textId="77777777" w:rsidR="00182678" w:rsidRPr="00580C50" w:rsidRDefault="00182678" w:rsidP="00492C76">
            <w:r w:rsidRPr="00580C50">
              <w:t>HA vs. HN</w:t>
            </w:r>
          </w:p>
        </w:tc>
        <w:tc>
          <w:tcPr>
            <w:tcW w:w="1074" w:type="dxa"/>
            <w:noWrap/>
            <w:hideMark/>
          </w:tcPr>
          <w:p w14:paraId="288910A9" w14:textId="77777777" w:rsidR="00182678" w:rsidRPr="00580C50" w:rsidRDefault="00182678" w:rsidP="00492C76">
            <w:r w:rsidRPr="00580C50">
              <w:t>Yes</w:t>
            </w:r>
          </w:p>
        </w:tc>
        <w:tc>
          <w:tcPr>
            <w:tcW w:w="907" w:type="dxa"/>
            <w:noWrap/>
            <w:hideMark/>
          </w:tcPr>
          <w:p w14:paraId="2D50FD63" w14:textId="77777777" w:rsidR="00182678" w:rsidRPr="00580C50" w:rsidRDefault="00182678" w:rsidP="00492C76">
            <w:r w:rsidRPr="00580C50">
              <w:t>****</w:t>
            </w:r>
          </w:p>
        </w:tc>
        <w:tc>
          <w:tcPr>
            <w:tcW w:w="930" w:type="dxa"/>
            <w:noWrap/>
            <w:hideMark/>
          </w:tcPr>
          <w:p w14:paraId="17157836" w14:textId="77777777" w:rsidR="00182678" w:rsidRPr="00580C50" w:rsidRDefault="00182678" w:rsidP="00492C76">
            <w:r w:rsidRPr="00580C50">
              <w:t>&lt;0.0001</w:t>
            </w:r>
          </w:p>
        </w:tc>
      </w:tr>
      <w:tr w:rsidR="00182678" w:rsidRPr="00580C50" w14:paraId="349A43A8" w14:textId="77777777" w:rsidTr="003743D4">
        <w:trPr>
          <w:trHeight w:val="288"/>
        </w:trPr>
        <w:tc>
          <w:tcPr>
            <w:tcW w:w="1764" w:type="dxa"/>
            <w:noWrap/>
            <w:hideMark/>
          </w:tcPr>
          <w:p w14:paraId="0DA5AE2E" w14:textId="77777777" w:rsidR="00182678" w:rsidRPr="00580C50" w:rsidRDefault="00182678" w:rsidP="00492C76">
            <w:r w:rsidRPr="00580C50">
              <w:t>LN vs. HN</w:t>
            </w:r>
          </w:p>
        </w:tc>
        <w:tc>
          <w:tcPr>
            <w:tcW w:w="1074" w:type="dxa"/>
            <w:noWrap/>
            <w:hideMark/>
          </w:tcPr>
          <w:p w14:paraId="2817DF6C" w14:textId="77777777" w:rsidR="00182678" w:rsidRPr="00580C50" w:rsidRDefault="00182678" w:rsidP="00492C76">
            <w:r w:rsidRPr="00580C50">
              <w:t>Yes</w:t>
            </w:r>
          </w:p>
        </w:tc>
        <w:tc>
          <w:tcPr>
            <w:tcW w:w="907" w:type="dxa"/>
            <w:noWrap/>
            <w:hideMark/>
          </w:tcPr>
          <w:p w14:paraId="36E2FB5E" w14:textId="77777777" w:rsidR="00182678" w:rsidRPr="00580C50" w:rsidRDefault="00182678" w:rsidP="00492C76">
            <w:r w:rsidRPr="00580C50">
              <w:t>****</w:t>
            </w:r>
          </w:p>
        </w:tc>
        <w:tc>
          <w:tcPr>
            <w:tcW w:w="930" w:type="dxa"/>
            <w:noWrap/>
            <w:hideMark/>
          </w:tcPr>
          <w:p w14:paraId="3CD2036A" w14:textId="77777777" w:rsidR="00182678" w:rsidRPr="00580C50" w:rsidRDefault="00182678" w:rsidP="00492C76">
            <w:r w:rsidRPr="00580C50">
              <w:t>&lt;0.0001</w:t>
            </w:r>
          </w:p>
        </w:tc>
        <w:tc>
          <w:tcPr>
            <w:tcW w:w="1764" w:type="dxa"/>
            <w:noWrap/>
            <w:hideMark/>
          </w:tcPr>
          <w:p w14:paraId="5FD9D12C" w14:textId="77777777" w:rsidR="00182678" w:rsidRPr="00580C50" w:rsidRDefault="00182678" w:rsidP="00492C76">
            <w:r w:rsidRPr="00580C50">
              <w:t>LN vs. HN</w:t>
            </w:r>
          </w:p>
        </w:tc>
        <w:tc>
          <w:tcPr>
            <w:tcW w:w="1074" w:type="dxa"/>
            <w:noWrap/>
            <w:hideMark/>
          </w:tcPr>
          <w:p w14:paraId="423A72C1" w14:textId="77777777" w:rsidR="00182678" w:rsidRPr="00580C50" w:rsidRDefault="00182678" w:rsidP="00492C76">
            <w:r w:rsidRPr="00580C50">
              <w:t>Yes</w:t>
            </w:r>
          </w:p>
        </w:tc>
        <w:tc>
          <w:tcPr>
            <w:tcW w:w="907" w:type="dxa"/>
            <w:noWrap/>
            <w:hideMark/>
          </w:tcPr>
          <w:p w14:paraId="575133EC" w14:textId="77777777" w:rsidR="00182678" w:rsidRPr="00580C50" w:rsidRDefault="00182678" w:rsidP="00492C76">
            <w:r w:rsidRPr="00580C50">
              <w:t>****</w:t>
            </w:r>
          </w:p>
        </w:tc>
        <w:tc>
          <w:tcPr>
            <w:tcW w:w="930" w:type="dxa"/>
            <w:noWrap/>
            <w:hideMark/>
          </w:tcPr>
          <w:p w14:paraId="6141CE75" w14:textId="77777777" w:rsidR="00182678" w:rsidRPr="00580C50" w:rsidRDefault="00182678" w:rsidP="00492C76">
            <w:r w:rsidRPr="00580C50">
              <w:t>&lt;0.0001</w:t>
            </w:r>
          </w:p>
        </w:tc>
      </w:tr>
      <w:tr w:rsidR="00182678" w:rsidRPr="00580C50" w14:paraId="5E9A03A2" w14:textId="77777777" w:rsidTr="003743D4">
        <w:trPr>
          <w:trHeight w:val="288"/>
        </w:trPr>
        <w:tc>
          <w:tcPr>
            <w:tcW w:w="1764" w:type="dxa"/>
            <w:noWrap/>
            <w:hideMark/>
          </w:tcPr>
          <w:p w14:paraId="1D22661D" w14:textId="77777777" w:rsidR="00182678" w:rsidRPr="00580C50" w:rsidRDefault="00182678" w:rsidP="00492C76">
            <w:r w:rsidRPr="00580C50">
              <w:t>LN vs. HA</w:t>
            </w:r>
          </w:p>
        </w:tc>
        <w:tc>
          <w:tcPr>
            <w:tcW w:w="1074" w:type="dxa"/>
            <w:noWrap/>
            <w:hideMark/>
          </w:tcPr>
          <w:p w14:paraId="4BB43775" w14:textId="77777777" w:rsidR="00182678" w:rsidRPr="00580C50" w:rsidRDefault="00182678" w:rsidP="00492C76">
            <w:r w:rsidRPr="00580C50">
              <w:t>Yes</w:t>
            </w:r>
          </w:p>
        </w:tc>
        <w:tc>
          <w:tcPr>
            <w:tcW w:w="907" w:type="dxa"/>
            <w:noWrap/>
            <w:hideMark/>
          </w:tcPr>
          <w:p w14:paraId="5BC063EF" w14:textId="77777777" w:rsidR="00182678" w:rsidRPr="00580C50" w:rsidRDefault="00182678" w:rsidP="00492C76">
            <w:r w:rsidRPr="00580C50">
              <w:t>****</w:t>
            </w:r>
          </w:p>
        </w:tc>
        <w:tc>
          <w:tcPr>
            <w:tcW w:w="930" w:type="dxa"/>
            <w:noWrap/>
            <w:hideMark/>
          </w:tcPr>
          <w:p w14:paraId="7EC6BF42" w14:textId="77777777" w:rsidR="00182678" w:rsidRPr="00580C50" w:rsidRDefault="00182678" w:rsidP="00492C76">
            <w:r w:rsidRPr="00580C50">
              <w:t>&lt;0.0001</w:t>
            </w:r>
          </w:p>
        </w:tc>
        <w:tc>
          <w:tcPr>
            <w:tcW w:w="1764" w:type="dxa"/>
            <w:noWrap/>
            <w:hideMark/>
          </w:tcPr>
          <w:p w14:paraId="29A43559" w14:textId="77777777" w:rsidR="00182678" w:rsidRPr="00580C50" w:rsidRDefault="00182678" w:rsidP="00492C76">
            <w:r w:rsidRPr="00580C50">
              <w:t>LN vs. HA</w:t>
            </w:r>
          </w:p>
        </w:tc>
        <w:tc>
          <w:tcPr>
            <w:tcW w:w="1074" w:type="dxa"/>
            <w:noWrap/>
            <w:hideMark/>
          </w:tcPr>
          <w:p w14:paraId="1B9F603D" w14:textId="77777777" w:rsidR="00182678" w:rsidRPr="00580C50" w:rsidRDefault="00182678" w:rsidP="00492C76">
            <w:r w:rsidRPr="00580C50">
              <w:t>No</w:t>
            </w:r>
          </w:p>
        </w:tc>
        <w:tc>
          <w:tcPr>
            <w:tcW w:w="907" w:type="dxa"/>
            <w:noWrap/>
            <w:hideMark/>
          </w:tcPr>
          <w:p w14:paraId="4C3BD3E2" w14:textId="77777777" w:rsidR="00182678" w:rsidRPr="00580C50" w:rsidRDefault="00182678" w:rsidP="00492C76">
            <w:r w:rsidRPr="00580C50">
              <w:t>ns</w:t>
            </w:r>
          </w:p>
        </w:tc>
        <w:tc>
          <w:tcPr>
            <w:tcW w:w="930" w:type="dxa"/>
            <w:noWrap/>
            <w:hideMark/>
          </w:tcPr>
          <w:p w14:paraId="2E3C6922" w14:textId="77777777" w:rsidR="00182678" w:rsidRPr="00580C50" w:rsidRDefault="00182678" w:rsidP="00492C76">
            <w:r w:rsidRPr="00580C50">
              <w:t>0.1176</w:t>
            </w:r>
          </w:p>
        </w:tc>
      </w:tr>
      <w:tr w:rsidR="00182678" w:rsidRPr="00580C50" w14:paraId="1AE44786" w14:textId="77777777" w:rsidTr="003743D4">
        <w:trPr>
          <w:trHeight w:val="288"/>
        </w:trPr>
        <w:tc>
          <w:tcPr>
            <w:tcW w:w="1764" w:type="dxa"/>
            <w:noWrap/>
            <w:hideMark/>
          </w:tcPr>
          <w:p w14:paraId="558A463A" w14:textId="77777777" w:rsidR="00182678" w:rsidRPr="00580C50" w:rsidRDefault="00182678" w:rsidP="00492C76"/>
        </w:tc>
        <w:tc>
          <w:tcPr>
            <w:tcW w:w="1074" w:type="dxa"/>
            <w:noWrap/>
            <w:hideMark/>
          </w:tcPr>
          <w:p w14:paraId="34B4F9E2" w14:textId="77777777" w:rsidR="00182678" w:rsidRPr="00580C50" w:rsidRDefault="00182678" w:rsidP="00492C76"/>
        </w:tc>
        <w:tc>
          <w:tcPr>
            <w:tcW w:w="907" w:type="dxa"/>
            <w:noWrap/>
            <w:hideMark/>
          </w:tcPr>
          <w:p w14:paraId="1DE332A3" w14:textId="77777777" w:rsidR="00182678" w:rsidRPr="00580C50" w:rsidRDefault="00182678" w:rsidP="00492C76"/>
        </w:tc>
        <w:tc>
          <w:tcPr>
            <w:tcW w:w="930" w:type="dxa"/>
            <w:noWrap/>
            <w:hideMark/>
          </w:tcPr>
          <w:p w14:paraId="301A6165" w14:textId="77777777" w:rsidR="00182678" w:rsidRPr="00580C50" w:rsidRDefault="00182678" w:rsidP="00492C76"/>
        </w:tc>
        <w:tc>
          <w:tcPr>
            <w:tcW w:w="1764" w:type="dxa"/>
            <w:noWrap/>
            <w:hideMark/>
          </w:tcPr>
          <w:p w14:paraId="7F1732C9" w14:textId="77777777" w:rsidR="00182678" w:rsidRPr="00580C50" w:rsidRDefault="00182678" w:rsidP="00492C76"/>
        </w:tc>
        <w:tc>
          <w:tcPr>
            <w:tcW w:w="1074" w:type="dxa"/>
            <w:noWrap/>
            <w:hideMark/>
          </w:tcPr>
          <w:p w14:paraId="380433B8" w14:textId="77777777" w:rsidR="00182678" w:rsidRPr="00580C50" w:rsidRDefault="00182678" w:rsidP="00492C76"/>
        </w:tc>
        <w:tc>
          <w:tcPr>
            <w:tcW w:w="907" w:type="dxa"/>
            <w:noWrap/>
            <w:hideMark/>
          </w:tcPr>
          <w:p w14:paraId="1440E680" w14:textId="77777777" w:rsidR="00182678" w:rsidRPr="00580C50" w:rsidRDefault="00182678" w:rsidP="00492C76"/>
        </w:tc>
        <w:tc>
          <w:tcPr>
            <w:tcW w:w="930" w:type="dxa"/>
            <w:noWrap/>
            <w:hideMark/>
          </w:tcPr>
          <w:p w14:paraId="18D76903" w14:textId="77777777" w:rsidR="00182678" w:rsidRPr="00580C50" w:rsidRDefault="00182678" w:rsidP="00492C76"/>
        </w:tc>
      </w:tr>
      <w:tr w:rsidR="00182678" w:rsidRPr="00580C50" w14:paraId="11DFB69F" w14:textId="77777777" w:rsidTr="003743D4">
        <w:trPr>
          <w:trHeight w:val="288"/>
        </w:trPr>
        <w:tc>
          <w:tcPr>
            <w:tcW w:w="1764" w:type="dxa"/>
            <w:noWrap/>
            <w:hideMark/>
          </w:tcPr>
          <w:p w14:paraId="42989255" w14:textId="77777777" w:rsidR="00182678" w:rsidRPr="00580C50" w:rsidRDefault="00182678" w:rsidP="00492C76">
            <w:r w:rsidRPr="00580C50">
              <w:t>MTU1010</w:t>
            </w:r>
          </w:p>
        </w:tc>
        <w:tc>
          <w:tcPr>
            <w:tcW w:w="1074" w:type="dxa"/>
            <w:noWrap/>
            <w:hideMark/>
          </w:tcPr>
          <w:p w14:paraId="7232989F" w14:textId="77777777" w:rsidR="00182678" w:rsidRPr="00580C50" w:rsidRDefault="00182678" w:rsidP="00492C76"/>
        </w:tc>
        <w:tc>
          <w:tcPr>
            <w:tcW w:w="907" w:type="dxa"/>
            <w:noWrap/>
            <w:hideMark/>
          </w:tcPr>
          <w:p w14:paraId="1A16127C" w14:textId="77777777" w:rsidR="00182678" w:rsidRPr="00580C50" w:rsidRDefault="00182678" w:rsidP="00492C76"/>
        </w:tc>
        <w:tc>
          <w:tcPr>
            <w:tcW w:w="930" w:type="dxa"/>
            <w:noWrap/>
            <w:hideMark/>
          </w:tcPr>
          <w:p w14:paraId="5BCFE94D" w14:textId="77777777" w:rsidR="00182678" w:rsidRPr="00580C50" w:rsidRDefault="00182678" w:rsidP="00492C76"/>
        </w:tc>
        <w:tc>
          <w:tcPr>
            <w:tcW w:w="1764" w:type="dxa"/>
            <w:noWrap/>
            <w:hideMark/>
          </w:tcPr>
          <w:p w14:paraId="52360909" w14:textId="77777777" w:rsidR="00182678" w:rsidRPr="00580C50" w:rsidRDefault="00182678" w:rsidP="00492C76">
            <w:r w:rsidRPr="00580C50">
              <w:t>MTU1010</w:t>
            </w:r>
          </w:p>
        </w:tc>
        <w:tc>
          <w:tcPr>
            <w:tcW w:w="1074" w:type="dxa"/>
            <w:noWrap/>
            <w:hideMark/>
          </w:tcPr>
          <w:p w14:paraId="7E0584D8" w14:textId="77777777" w:rsidR="00182678" w:rsidRPr="00580C50" w:rsidRDefault="00182678" w:rsidP="00492C76"/>
        </w:tc>
        <w:tc>
          <w:tcPr>
            <w:tcW w:w="907" w:type="dxa"/>
            <w:noWrap/>
            <w:hideMark/>
          </w:tcPr>
          <w:p w14:paraId="34C645DC" w14:textId="77777777" w:rsidR="00182678" w:rsidRPr="00580C50" w:rsidRDefault="00182678" w:rsidP="00492C76"/>
        </w:tc>
        <w:tc>
          <w:tcPr>
            <w:tcW w:w="930" w:type="dxa"/>
            <w:noWrap/>
            <w:hideMark/>
          </w:tcPr>
          <w:p w14:paraId="3572D846" w14:textId="77777777" w:rsidR="00182678" w:rsidRPr="00580C50" w:rsidRDefault="00182678" w:rsidP="00492C76"/>
        </w:tc>
      </w:tr>
      <w:tr w:rsidR="00182678" w:rsidRPr="00580C50" w14:paraId="6EB4B8F4" w14:textId="77777777" w:rsidTr="003743D4">
        <w:trPr>
          <w:trHeight w:val="288"/>
        </w:trPr>
        <w:tc>
          <w:tcPr>
            <w:tcW w:w="1764" w:type="dxa"/>
            <w:noWrap/>
            <w:hideMark/>
          </w:tcPr>
          <w:p w14:paraId="4E6DA649" w14:textId="77777777" w:rsidR="00182678" w:rsidRPr="00580C50" w:rsidRDefault="00182678" w:rsidP="00492C76">
            <w:r w:rsidRPr="00580C50">
              <w:t>HA vs. HN</w:t>
            </w:r>
          </w:p>
        </w:tc>
        <w:tc>
          <w:tcPr>
            <w:tcW w:w="1074" w:type="dxa"/>
            <w:noWrap/>
            <w:hideMark/>
          </w:tcPr>
          <w:p w14:paraId="5F912505" w14:textId="77777777" w:rsidR="00182678" w:rsidRPr="00580C50" w:rsidRDefault="00182678" w:rsidP="00492C76">
            <w:r w:rsidRPr="00580C50">
              <w:t>Yes</w:t>
            </w:r>
          </w:p>
        </w:tc>
        <w:tc>
          <w:tcPr>
            <w:tcW w:w="907" w:type="dxa"/>
            <w:noWrap/>
            <w:hideMark/>
          </w:tcPr>
          <w:p w14:paraId="5E461D3C" w14:textId="77777777" w:rsidR="00182678" w:rsidRPr="00580C50" w:rsidRDefault="00182678" w:rsidP="00492C76">
            <w:r w:rsidRPr="00580C50">
              <w:t>*</w:t>
            </w:r>
          </w:p>
        </w:tc>
        <w:tc>
          <w:tcPr>
            <w:tcW w:w="930" w:type="dxa"/>
            <w:noWrap/>
            <w:hideMark/>
          </w:tcPr>
          <w:p w14:paraId="42DC80A1" w14:textId="77777777" w:rsidR="00182678" w:rsidRPr="00580C50" w:rsidRDefault="00182678" w:rsidP="00492C76">
            <w:r w:rsidRPr="00580C50">
              <w:t>0.0176</w:t>
            </w:r>
          </w:p>
        </w:tc>
        <w:tc>
          <w:tcPr>
            <w:tcW w:w="1764" w:type="dxa"/>
            <w:noWrap/>
            <w:hideMark/>
          </w:tcPr>
          <w:p w14:paraId="203F87AB" w14:textId="77777777" w:rsidR="00182678" w:rsidRPr="00580C50" w:rsidRDefault="00182678" w:rsidP="00492C76">
            <w:r w:rsidRPr="00580C50">
              <w:t>HA vs. HN</w:t>
            </w:r>
          </w:p>
        </w:tc>
        <w:tc>
          <w:tcPr>
            <w:tcW w:w="1074" w:type="dxa"/>
            <w:noWrap/>
            <w:hideMark/>
          </w:tcPr>
          <w:p w14:paraId="4044632B" w14:textId="77777777" w:rsidR="00182678" w:rsidRPr="00580C50" w:rsidRDefault="00182678" w:rsidP="00492C76">
            <w:r w:rsidRPr="00580C50">
              <w:t>Yes</w:t>
            </w:r>
          </w:p>
        </w:tc>
        <w:tc>
          <w:tcPr>
            <w:tcW w:w="907" w:type="dxa"/>
            <w:noWrap/>
            <w:hideMark/>
          </w:tcPr>
          <w:p w14:paraId="1A9D3D5E" w14:textId="77777777" w:rsidR="00182678" w:rsidRPr="00580C50" w:rsidRDefault="00182678" w:rsidP="00492C76">
            <w:r w:rsidRPr="00580C50">
              <w:t>****</w:t>
            </w:r>
          </w:p>
        </w:tc>
        <w:tc>
          <w:tcPr>
            <w:tcW w:w="930" w:type="dxa"/>
            <w:noWrap/>
            <w:hideMark/>
          </w:tcPr>
          <w:p w14:paraId="1D480356" w14:textId="77777777" w:rsidR="00182678" w:rsidRPr="00580C50" w:rsidRDefault="00182678" w:rsidP="00492C76">
            <w:r w:rsidRPr="00580C50">
              <w:t>&lt;0.0001</w:t>
            </w:r>
          </w:p>
        </w:tc>
      </w:tr>
      <w:tr w:rsidR="00182678" w:rsidRPr="00580C50" w14:paraId="4FFABCA5" w14:textId="77777777" w:rsidTr="003743D4">
        <w:trPr>
          <w:trHeight w:val="288"/>
        </w:trPr>
        <w:tc>
          <w:tcPr>
            <w:tcW w:w="1764" w:type="dxa"/>
            <w:noWrap/>
            <w:hideMark/>
          </w:tcPr>
          <w:p w14:paraId="26286A1E" w14:textId="77777777" w:rsidR="00182678" w:rsidRPr="00580C50" w:rsidRDefault="00182678" w:rsidP="00492C76">
            <w:r w:rsidRPr="00580C50">
              <w:t>LN vs. HN</w:t>
            </w:r>
          </w:p>
        </w:tc>
        <w:tc>
          <w:tcPr>
            <w:tcW w:w="1074" w:type="dxa"/>
            <w:noWrap/>
            <w:hideMark/>
          </w:tcPr>
          <w:p w14:paraId="777BD5F0" w14:textId="77777777" w:rsidR="00182678" w:rsidRPr="00580C50" w:rsidRDefault="00182678" w:rsidP="00492C76">
            <w:r w:rsidRPr="00580C50">
              <w:t>Yes</w:t>
            </w:r>
          </w:p>
        </w:tc>
        <w:tc>
          <w:tcPr>
            <w:tcW w:w="907" w:type="dxa"/>
            <w:noWrap/>
            <w:hideMark/>
          </w:tcPr>
          <w:p w14:paraId="64CB5E9B" w14:textId="77777777" w:rsidR="00182678" w:rsidRPr="00580C50" w:rsidRDefault="00182678" w:rsidP="00492C76">
            <w:r w:rsidRPr="00580C50">
              <w:t>****</w:t>
            </w:r>
          </w:p>
        </w:tc>
        <w:tc>
          <w:tcPr>
            <w:tcW w:w="930" w:type="dxa"/>
            <w:noWrap/>
            <w:hideMark/>
          </w:tcPr>
          <w:p w14:paraId="68F95B6A" w14:textId="77777777" w:rsidR="00182678" w:rsidRPr="00580C50" w:rsidRDefault="00182678" w:rsidP="00492C76">
            <w:r w:rsidRPr="00580C50">
              <w:t>&lt;0.0001</w:t>
            </w:r>
          </w:p>
        </w:tc>
        <w:tc>
          <w:tcPr>
            <w:tcW w:w="1764" w:type="dxa"/>
            <w:noWrap/>
            <w:hideMark/>
          </w:tcPr>
          <w:p w14:paraId="4134DC0E" w14:textId="77777777" w:rsidR="00182678" w:rsidRPr="00580C50" w:rsidRDefault="00182678" w:rsidP="00492C76">
            <w:r w:rsidRPr="00580C50">
              <w:t>LN vs. HN</w:t>
            </w:r>
          </w:p>
        </w:tc>
        <w:tc>
          <w:tcPr>
            <w:tcW w:w="1074" w:type="dxa"/>
            <w:noWrap/>
            <w:hideMark/>
          </w:tcPr>
          <w:p w14:paraId="23EAEA2B" w14:textId="77777777" w:rsidR="00182678" w:rsidRPr="00580C50" w:rsidRDefault="00182678" w:rsidP="00492C76">
            <w:r w:rsidRPr="00580C50">
              <w:t>Yes</w:t>
            </w:r>
          </w:p>
        </w:tc>
        <w:tc>
          <w:tcPr>
            <w:tcW w:w="907" w:type="dxa"/>
            <w:noWrap/>
            <w:hideMark/>
          </w:tcPr>
          <w:p w14:paraId="06262860" w14:textId="77777777" w:rsidR="00182678" w:rsidRPr="00580C50" w:rsidRDefault="00182678" w:rsidP="00492C76">
            <w:r w:rsidRPr="00580C50">
              <w:t>****</w:t>
            </w:r>
          </w:p>
        </w:tc>
        <w:tc>
          <w:tcPr>
            <w:tcW w:w="930" w:type="dxa"/>
            <w:noWrap/>
            <w:hideMark/>
          </w:tcPr>
          <w:p w14:paraId="00E7998F" w14:textId="77777777" w:rsidR="00182678" w:rsidRPr="00580C50" w:rsidRDefault="00182678" w:rsidP="00492C76">
            <w:r w:rsidRPr="00580C50">
              <w:t>&lt;0.0001</w:t>
            </w:r>
          </w:p>
        </w:tc>
      </w:tr>
      <w:tr w:rsidR="00182678" w:rsidRPr="00580C50" w14:paraId="01EAC499" w14:textId="77777777" w:rsidTr="003743D4">
        <w:trPr>
          <w:trHeight w:val="288"/>
        </w:trPr>
        <w:tc>
          <w:tcPr>
            <w:tcW w:w="1764" w:type="dxa"/>
            <w:noWrap/>
            <w:hideMark/>
          </w:tcPr>
          <w:p w14:paraId="6123DA89" w14:textId="77777777" w:rsidR="00182678" w:rsidRPr="00580C50" w:rsidRDefault="00182678" w:rsidP="00492C76">
            <w:r w:rsidRPr="00580C50">
              <w:t>LN vs. HA</w:t>
            </w:r>
          </w:p>
        </w:tc>
        <w:tc>
          <w:tcPr>
            <w:tcW w:w="1074" w:type="dxa"/>
            <w:noWrap/>
            <w:hideMark/>
          </w:tcPr>
          <w:p w14:paraId="3783A1D9" w14:textId="77777777" w:rsidR="00182678" w:rsidRPr="00580C50" w:rsidRDefault="00182678" w:rsidP="00492C76">
            <w:r w:rsidRPr="00580C50">
              <w:t>Yes</w:t>
            </w:r>
          </w:p>
        </w:tc>
        <w:tc>
          <w:tcPr>
            <w:tcW w:w="907" w:type="dxa"/>
            <w:noWrap/>
            <w:hideMark/>
          </w:tcPr>
          <w:p w14:paraId="4FE4C0C5" w14:textId="77777777" w:rsidR="00182678" w:rsidRPr="00580C50" w:rsidRDefault="00182678" w:rsidP="00492C76">
            <w:r w:rsidRPr="00580C50">
              <w:t>***</w:t>
            </w:r>
          </w:p>
        </w:tc>
        <w:tc>
          <w:tcPr>
            <w:tcW w:w="930" w:type="dxa"/>
            <w:noWrap/>
            <w:hideMark/>
          </w:tcPr>
          <w:p w14:paraId="15C43596" w14:textId="77777777" w:rsidR="00182678" w:rsidRPr="00580C50" w:rsidRDefault="00182678" w:rsidP="00492C76">
            <w:r w:rsidRPr="00580C50">
              <w:t>0.0004</w:t>
            </w:r>
          </w:p>
        </w:tc>
        <w:tc>
          <w:tcPr>
            <w:tcW w:w="1764" w:type="dxa"/>
            <w:noWrap/>
            <w:hideMark/>
          </w:tcPr>
          <w:p w14:paraId="2348842D" w14:textId="77777777" w:rsidR="00182678" w:rsidRPr="00580C50" w:rsidRDefault="00182678" w:rsidP="00492C76">
            <w:r w:rsidRPr="00580C50">
              <w:t>LN vs. HA</w:t>
            </w:r>
          </w:p>
        </w:tc>
        <w:tc>
          <w:tcPr>
            <w:tcW w:w="1074" w:type="dxa"/>
            <w:noWrap/>
            <w:hideMark/>
          </w:tcPr>
          <w:p w14:paraId="30036D2B" w14:textId="77777777" w:rsidR="00182678" w:rsidRPr="00580C50" w:rsidRDefault="00182678" w:rsidP="00492C76">
            <w:r w:rsidRPr="00580C50">
              <w:t>Yes</w:t>
            </w:r>
          </w:p>
        </w:tc>
        <w:tc>
          <w:tcPr>
            <w:tcW w:w="907" w:type="dxa"/>
            <w:noWrap/>
            <w:hideMark/>
          </w:tcPr>
          <w:p w14:paraId="0E7FD4A7" w14:textId="77777777" w:rsidR="00182678" w:rsidRPr="00580C50" w:rsidRDefault="00182678" w:rsidP="00492C76">
            <w:r w:rsidRPr="00580C50">
              <w:t>****</w:t>
            </w:r>
          </w:p>
        </w:tc>
        <w:tc>
          <w:tcPr>
            <w:tcW w:w="930" w:type="dxa"/>
            <w:noWrap/>
            <w:hideMark/>
          </w:tcPr>
          <w:p w14:paraId="590DCFD3" w14:textId="77777777" w:rsidR="00182678" w:rsidRPr="00580C50" w:rsidRDefault="00182678" w:rsidP="00492C76">
            <w:r w:rsidRPr="00580C50">
              <w:t>&lt;0.0001</w:t>
            </w:r>
          </w:p>
        </w:tc>
      </w:tr>
      <w:tr w:rsidR="00182678" w:rsidRPr="00580C50" w14:paraId="04F3E3E2" w14:textId="77777777" w:rsidTr="003743D4">
        <w:trPr>
          <w:trHeight w:val="288"/>
        </w:trPr>
        <w:tc>
          <w:tcPr>
            <w:tcW w:w="1764" w:type="dxa"/>
            <w:noWrap/>
            <w:hideMark/>
          </w:tcPr>
          <w:p w14:paraId="2684C71F" w14:textId="77777777" w:rsidR="00182678" w:rsidRPr="00580C50" w:rsidRDefault="00182678" w:rsidP="00492C76"/>
        </w:tc>
        <w:tc>
          <w:tcPr>
            <w:tcW w:w="1074" w:type="dxa"/>
            <w:noWrap/>
            <w:hideMark/>
          </w:tcPr>
          <w:p w14:paraId="4ED7CA2D" w14:textId="77777777" w:rsidR="00182678" w:rsidRPr="00580C50" w:rsidRDefault="00182678" w:rsidP="00492C76"/>
        </w:tc>
        <w:tc>
          <w:tcPr>
            <w:tcW w:w="907" w:type="dxa"/>
            <w:noWrap/>
            <w:hideMark/>
          </w:tcPr>
          <w:p w14:paraId="47740FFE" w14:textId="77777777" w:rsidR="00182678" w:rsidRPr="00580C50" w:rsidRDefault="00182678" w:rsidP="00492C76"/>
        </w:tc>
        <w:tc>
          <w:tcPr>
            <w:tcW w:w="930" w:type="dxa"/>
            <w:noWrap/>
            <w:hideMark/>
          </w:tcPr>
          <w:p w14:paraId="4A964F7A" w14:textId="77777777" w:rsidR="00182678" w:rsidRPr="00580C50" w:rsidRDefault="00182678" w:rsidP="00492C76"/>
        </w:tc>
        <w:tc>
          <w:tcPr>
            <w:tcW w:w="1764" w:type="dxa"/>
            <w:noWrap/>
            <w:hideMark/>
          </w:tcPr>
          <w:p w14:paraId="0373CAC0" w14:textId="77777777" w:rsidR="00182678" w:rsidRPr="00580C50" w:rsidRDefault="00182678" w:rsidP="00492C76"/>
        </w:tc>
        <w:tc>
          <w:tcPr>
            <w:tcW w:w="1074" w:type="dxa"/>
            <w:noWrap/>
            <w:hideMark/>
          </w:tcPr>
          <w:p w14:paraId="0C35C98C" w14:textId="77777777" w:rsidR="00182678" w:rsidRPr="00580C50" w:rsidRDefault="00182678" w:rsidP="00492C76"/>
        </w:tc>
        <w:tc>
          <w:tcPr>
            <w:tcW w:w="907" w:type="dxa"/>
            <w:noWrap/>
            <w:hideMark/>
          </w:tcPr>
          <w:p w14:paraId="0681B044" w14:textId="77777777" w:rsidR="00182678" w:rsidRPr="00580C50" w:rsidRDefault="00182678" w:rsidP="00492C76"/>
        </w:tc>
        <w:tc>
          <w:tcPr>
            <w:tcW w:w="930" w:type="dxa"/>
            <w:noWrap/>
            <w:hideMark/>
          </w:tcPr>
          <w:p w14:paraId="3853E138" w14:textId="77777777" w:rsidR="00182678" w:rsidRPr="00580C50" w:rsidRDefault="00182678" w:rsidP="00492C76"/>
        </w:tc>
      </w:tr>
      <w:tr w:rsidR="00182678" w:rsidRPr="00580C50" w14:paraId="2232247A" w14:textId="77777777" w:rsidTr="003743D4">
        <w:trPr>
          <w:trHeight w:val="288"/>
        </w:trPr>
        <w:tc>
          <w:tcPr>
            <w:tcW w:w="1764" w:type="dxa"/>
            <w:noWrap/>
            <w:hideMark/>
          </w:tcPr>
          <w:p w14:paraId="1B7A13F8" w14:textId="77777777" w:rsidR="00182678" w:rsidRDefault="00182678" w:rsidP="00492C76">
            <w:r w:rsidRPr="00580C50">
              <w:t xml:space="preserve">GS </w:t>
            </w:r>
            <w:r>
              <w:t xml:space="preserve">– shoot </w:t>
            </w:r>
          </w:p>
          <w:p w14:paraId="355CD3C8" w14:textId="77777777" w:rsidR="00182678" w:rsidRPr="00580C50" w:rsidRDefault="00182678" w:rsidP="00492C76">
            <w:r>
              <w:t xml:space="preserve">(µmol γ glutamyl </w:t>
            </w:r>
            <w:r>
              <w:lastRenderedPageBreak/>
              <w:t>hydroxamate formed g</w:t>
            </w:r>
            <w:r w:rsidRPr="006807FF">
              <w:rPr>
                <w:vertAlign w:val="superscript"/>
              </w:rPr>
              <w:t xml:space="preserve">-1 </w:t>
            </w:r>
            <w:r>
              <w:t>FW h</w:t>
            </w:r>
            <w:r w:rsidRPr="006807FF">
              <w:rPr>
                <w:vertAlign w:val="superscript"/>
              </w:rPr>
              <w:t>-1</w:t>
            </w:r>
            <w:r>
              <w:t>)</w:t>
            </w:r>
          </w:p>
        </w:tc>
        <w:tc>
          <w:tcPr>
            <w:tcW w:w="1074" w:type="dxa"/>
            <w:noWrap/>
            <w:hideMark/>
          </w:tcPr>
          <w:p w14:paraId="45356C75" w14:textId="77777777" w:rsidR="00182678" w:rsidRPr="00580C50" w:rsidRDefault="00182678" w:rsidP="00492C76"/>
        </w:tc>
        <w:tc>
          <w:tcPr>
            <w:tcW w:w="907" w:type="dxa"/>
            <w:noWrap/>
            <w:hideMark/>
          </w:tcPr>
          <w:p w14:paraId="2D8EA550" w14:textId="77777777" w:rsidR="00182678" w:rsidRPr="00580C50" w:rsidRDefault="00182678" w:rsidP="00492C76"/>
        </w:tc>
        <w:tc>
          <w:tcPr>
            <w:tcW w:w="930" w:type="dxa"/>
            <w:noWrap/>
            <w:hideMark/>
          </w:tcPr>
          <w:p w14:paraId="5468BB9D" w14:textId="77777777" w:rsidR="00182678" w:rsidRPr="00580C50" w:rsidRDefault="00182678" w:rsidP="00492C76"/>
        </w:tc>
        <w:tc>
          <w:tcPr>
            <w:tcW w:w="1764" w:type="dxa"/>
            <w:noWrap/>
            <w:hideMark/>
          </w:tcPr>
          <w:p w14:paraId="50F24FCC" w14:textId="77777777" w:rsidR="00182678" w:rsidRDefault="00182678" w:rsidP="00492C76">
            <w:r w:rsidRPr="00580C50">
              <w:t xml:space="preserve">GS </w:t>
            </w:r>
            <w:r>
              <w:t xml:space="preserve">- root </w:t>
            </w:r>
          </w:p>
          <w:p w14:paraId="7AEC362C" w14:textId="77777777" w:rsidR="00182678" w:rsidRPr="00580C50" w:rsidRDefault="00182678" w:rsidP="00492C76">
            <w:r>
              <w:t xml:space="preserve">(µmol γ glutamyl </w:t>
            </w:r>
            <w:r>
              <w:lastRenderedPageBreak/>
              <w:t>hydroxamate formed g</w:t>
            </w:r>
            <w:r w:rsidRPr="006807FF">
              <w:rPr>
                <w:vertAlign w:val="superscript"/>
              </w:rPr>
              <w:t xml:space="preserve">-1 </w:t>
            </w:r>
            <w:r>
              <w:t>FW h</w:t>
            </w:r>
            <w:r w:rsidRPr="006807FF">
              <w:rPr>
                <w:vertAlign w:val="superscript"/>
              </w:rPr>
              <w:t>-1</w:t>
            </w:r>
            <w:r>
              <w:t>)</w:t>
            </w:r>
          </w:p>
        </w:tc>
        <w:tc>
          <w:tcPr>
            <w:tcW w:w="1074" w:type="dxa"/>
            <w:noWrap/>
            <w:hideMark/>
          </w:tcPr>
          <w:p w14:paraId="52E739DB" w14:textId="77777777" w:rsidR="00182678" w:rsidRPr="00580C50" w:rsidRDefault="00182678" w:rsidP="00492C76"/>
        </w:tc>
        <w:tc>
          <w:tcPr>
            <w:tcW w:w="907" w:type="dxa"/>
            <w:noWrap/>
            <w:hideMark/>
          </w:tcPr>
          <w:p w14:paraId="0BA37AC7" w14:textId="77777777" w:rsidR="00182678" w:rsidRPr="00580C50" w:rsidRDefault="00182678" w:rsidP="00492C76"/>
        </w:tc>
        <w:tc>
          <w:tcPr>
            <w:tcW w:w="930" w:type="dxa"/>
            <w:noWrap/>
            <w:hideMark/>
          </w:tcPr>
          <w:p w14:paraId="19A9CD35" w14:textId="77777777" w:rsidR="00182678" w:rsidRPr="00580C50" w:rsidRDefault="00182678" w:rsidP="00492C76"/>
        </w:tc>
      </w:tr>
      <w:tr w:rsidR="00182678" w:rsidRPr="00580C50" w14:paraId="6EE463CB" w14:textId="77777777" w:rsidTr="003743D4">
        <w:trPr>
          <w:trHeight w:val="288"/>
        </w:trPr>
        <w:tc>
          <w:tcPr>
            <w:tcW w:w="1764" w:type="dxa"/>
            <w:noWrap/>
            <w:hideMark/>
          </w:tcPr>
          <w:p w14:paraId="78AE14F7" w14:textId="77777777" w:rsidR="00182678" w:rsidRPr="00580C50" w:rsidRDefault="00182678" w:rsidP="00492C76">
            <w:r w:rsidRPr="00580C50">
              <w:t>Sidak's multiple comparisons test</w:t>
            </w:r>
          </w:p>
        </w:tc>
        <w:tc>
          <w:tcPr>
            <w:tcW w:w="1074" w:type="dxa"/>
            <w:noWrap/>
            <w:hideMark/>
          </w:tcPr>
          <w:p w14:paraId="49672DDC" w14:textId="77777777" w:rsidR="00182678" w:rsidRPr="00580C50" w:rsidRDefault="00182678" w:rsidP="00492C76">
            <w:r w:rsidRPr="00580C50">
              <w:t>Significant?</w:t>
            </w:r>
          </w:p>
        </w:tc>
        <w:tc>
          <w:tcPr>
            <w:tcW w:w="907" w:type="dxa"/>
            <w:noWrap/>
            <w:hideMark/>
          </w:tcPr>
          <w:p w14:paraId="16571A94" w14:textId="77777777" w:rsidR="00182678" w:rsidRPr="00580C50" w:rsidRDefault="00182678" w:rsidP="00492C76">
            <w:r w:rsidRPr="00580C50">
              <w:t>Summary</w:t>
            </w:r>
          </w:p>
        </w:tc>
        <w:tc>
          <w:tcPr>
            <w:tcW w:w="930" w:type="dxa"/>
            <w:noWrap/>
            <w:hideMark/>
          </w:tcPr>
          <w:p w14:paraId="26A36873" w14:textId="77777777" w:rsidR="00182678" w:rsidRPr="00580C50" w:rsidRDefault="00182678" w:rsidP="00492C76">
            <w:r w:rsidRPr="00580C50">
              <w:t>Adjusted P Value</w:t>
            </w:r>
          </w:p>
        </w:tc>
        <w:tc>
          <w:tcPr>
            <w:tcW w:w="1764" w:type="dxa"/>
            <w:noWrap/>
            <w:hideMark/>
          </w:tcPr>
          <w:p w14:paraId="65EABE98" w14:textId="77777777" w:rsidR="00182678" w:rsidRPr="00580C50" w:rsidRDefault="00182678" w:rsidP="00492C76">
            <w:r w:rsidRPr="00580C50">
              <w:t>Sidak's multiple comparisons test</w:t>
            </w:r>
          </w:p>
        </w:tc>
        <w:tc>
          <w:tcPr>
            <w:tcW w:w="1074" w:type="dxa"/>
            <w:noWrap/>
            <w:hideMark/>
          </w:tcPr>
          <w:p w14:paraId="799EBD9C" w14:textId="77777777" w:rsidR="00182678" w:rsidRPr="00580C50" w:rsidRDefault="00182678" w:rsidP="00492C76">
            <w:r w:rsidRPr="00580C50">
              <w:t>Significant?</w:t>
            </w:r>
          </w:p>
        </w:tc>
        <w:tc>
          <w:tcPr>
            <w:tcW w:w="907" w:type="dxa"/>
            <w:noWrap/>
            <w:hideMark/>
          </w:tcPr>
          <w:p w14:paraId="59DCF531" w14:textId="77777777" w:rsidR="00182678" w:rsidRPr="00580C50" w:rsidRDefault="00182678" w:rsidP="00492C76">
            <w:r w:rsidRPr="00580C50">
              <w:t>Summary</w:t>
            </w:r>
          </w:p>
        </w:tc>
        <w:tc>
          <w:tcPr>
            <w:tcW w:w="930" w:type="dxa"/>
            <w:noWrap/>
            <w:hideMark/>
          </w:tcPr>
          <w:p w14:paraId="0CB74BD2" w14:textId="77777777" w:rsidR="00182678" w:rsidRPr="00580C50" w:rsidRDefault="00182678" w:rsidP="00492C76">
            <w:r w:rsidRPr="00580C50">
              <w:t>Adjusted P Value</w:t>
            </w:r>
          </w:p>
        </w:tc>
      </w:tr>
      <w:tr w:rsidR="00182678" w:rsidRPr="00580C50" w14:paraId="0B4E1276" w14:textId="77777777" w:rsidTr="003743D4">
        <w:trPr>
          <w:trHeight w:val="288"/>
        </w:trPr>
        <w:tc>
          <w:tcPr>
            <w:tcW w:w="1764" w:type="dxa"/>
            <w:noWrap/>
            <w:hideMark/>
          </w:tcPr>
          <w:p w14:paraId="4AD55EE7" w14:textId="77777777" w:rsidR="00182678" w:rsidRPr="00580C50" w:rsidRDefault="00182678" w:rsidP="00492C76"/>
        </w:tc>
        <w:tc>
          <w:tcPr>
            <w:tcW w:w="1074" w:type="dxa"/>
            <w:noWrap/>
            <w:hideMark/>
          </w:tcPr>
          <w:p w14:paraId="76A69D01" w14:textId="77777777" w:rsidR="00182678" w:rsidRPr="00580C50" w:rsidRDefault="00182678" w:rsidP="00492C76"/>
        </w:tc>
        <w:tc>
          <w:tcPr>
            <w:tcW w:w="907" w:type="dxa"/>
            <w:noWrap/>
            <w:hideMark/>
          </w:tcPr>
          <w:p w14:paraId="70E22E70" w14:textId="77777777" w:rsidR="00182678" w:rsidRPr="00580C50" w:rsidRDefault="00182678" w:rsidP="00492C76"/>
        </w:tc>
        <w:tc>
          <w:tcPr>
            <w:tcW w:w="930" w:type="dxa"/>
            <w:noWrap/>
            <w:hideMark/>
          </w:tcPr>
          <w:p w14:paraId="301C814A" w14:textId="77777777" w:rsidR="00182678" w:rsidRPr="00580C50" w:rsidRDefault="00182678" w:rsidP="00492C76"/>
        </w:tc>
        <w:tc>
          <w:tcPr>
            <w:tcW w:w="1764" w:type="dxa"/>
            <w:noWrap/>
            <w:hideMark/>
          </w:tcPr>
          <w:p w14:paraId="5098BE70" w14:textId="77777777" w:rsidR="00182678" w:rsidRPr="00580C50" w:rsidRDefault="00182678" w:rsidP="00492C76"/>
        </w:tc>
        <w:tc>
          <w:tcPr>
            <w:tcW w:w="1074" w:type="dxa"/>
            <w:noWrap/>
            <w:hideMark/>
          </w:tcPr>
          <w:p w14:paraId="0ECE9E44" w14:textId="77777777" w:rsidR="00182678" w:rsidRPr="00580C50" w:rsidRDefault="00182678" w:rsidP="00492C76"/>
        </w:tc>
        <w:tc>
          <w:tcPr>
            <w:tcW w:w="907" w:type="dxa"/>
            <w:noWrap/>
            <w:hideMark/>
          </w:tcPr>
          <w:p w14:paraId="279A466F" w14:textId="77777777" w:rsidR="00182678" w:rsidRPr="00580C50" w:rsidRDefault="00182678" w:rsidP="00492C76"/>
        </w:tc>
        <w:tc>
          <w:tcPr>
            <w:tcW w:w="930" w:type="dxa"/>
            <w:noWrap/>
            <w:hideMark/>
          </w:tcPr>
          <w:p w14:paraId="648CDED9" w14:textId="77777777" w:rsidR="00182678" w:rsidRPr="00580C50" w:rsidRDefault="00182678" w:rsidP="00492C76"/>
        </w:tc>
      </w:tr>
      <w:tr w:rsidR="00182678" w:rsidRPr="00580C50" w14:paraId="300BED5F" w14:textId="77777777" w:rsidTr="003743D4">
        <w:trPr>
          <w:trHeight w:val="288"/>
        </w:trPr>
        <w:tc>
          <w:tcPr>
            <w:tcW w:w="2838" w:type="dxa"/>
            <w:gridSpan w:val="2"/>
            <w:noWrap/>
            <w:hideMark/>
          </w:tcPr>
          <w:p w14:paraId="4D26F45C" w14:textId="77777777" w:rsidR="00182678" w:rsidRPr="00580C50" w:rsidRDefault="00182678" w:rsidP="00492C76">
            <w:r w:rsidRPr="00580C50">
              <w:t>ARC 10799</w:t>
            </w:r>
          </w:p>
        </w:tc>
        <w:tc>
          <w:tcPr>
            <w:tcW w:w="907" w:type="dxa"/>
            <w:noWrap/>
            <w:hideMark/>
          </w:tcPr>
          <w:p w14:paraId="6A794FCD" w14:textId="77777777" w:rsidR="00182678" w:rsidRPr="00580C50" w:rsidRDefault="00182678" w:rsidP="00492C76"/>
        </w:tc>
        <w:tc>
          <w:tcPr>
            <w:tcW w:w="930" w:type="dxa"/>
            <w:noWrap/>
            <w:hideMark/>
          </w:tcPr>
          <w:p w14:paraId="4AF75845" w14:textId="77777777" w:rsidR="00182678" w:rsidRPr="00580C50" w:rsidRDefault="00182678" w:rsidP="00492C76"/>
        </w:tc>
        <w:tc>
          <w:tcPr>
            <w:tcW w:w="2838" w:type="dxa"/>
            <w:gridSpan w:val="2"/>
            <w:noWrap/>
            <w:hideMark/>
          </w:tcPr>
          <w:p w14:paraId="0E021F05" w14:textId="77777777" w:rsidR="00182678" w:rsidRPr="00580C50" w:rsidRDefault="00182678" w:rsidP="00492C76">
            <w:r w:rsidRPr="00580C50">
              <w:t>ARC 10799</w:t>
            </w:r>
          </w:p>
        </w:tc>
        <w:tc>
          <w:tcPr>
            <w:tcW w:w="907" w:type="dxa"/>
            <w:noWrap/>
            <w:hideMark/>
          </w:tcPr>
          <w:p w14:paraId="026CAF07" w14:textId="77777777" w:rsidR="00182678" w:rsidRPr="00580C50" w:rsidRDefault="00182678" w:rsidP="00492C76"/>
        </w:tc>
        <w:tc>
          <w:tcPr>
            <w:tcW w:w="930" w:type="dxa"/>
            <w:noWrap/>
            <w:hideMark/>
          </w:tcPr>
          <w:p w14:paraId="1E835977" w14:textId="77777777" w:rsidR="00182678" w:rsidRPr="00580C50" w:rsidRDefault="00182678" w:rsidP="00492C76"/>
        </w:tc>
      </w:tr>
      <w:tr w:rsidR="00182678" w:rsidRPr="00580C50" w14:paraId="48ED9159" w14:textId="77777777" w:rsidTr="003743D4">
        <w:trPr>
          <w:trHeight w:val="288"/>
        </w:trPr>
        <w:tc>
          <w:tcPr>
            <w:tcW w:w="1764" w:type="dxa"/>
            <w:noWrap/>
            <w:hideMark/>
          </w:tcPr>
          <w:p w14:paraId="549E1666" w14:textId="77777777" w:rsidR="00182678" w:rsidRPr="00580C50" w:rsidRDefault="00182678" w:rsidP="00492C76">
            <w:r w:rsidRPr="00580C50">
              <w:t>HA vs. HN</w:t>
            </w:r>
          </w:p>
        </w:tc>
        <w:tc>
          <w:tcPr>
            <w:tcW w:w="1074" w:type="dxa"/>
            <w:noWrap/>
            <w:hideMark/>
          </w:tcPr>
          <w:p w14:paraId="4FCE2C6F" w14:textId="77777777" w:rsidR="00182678" w:rsidRPr="00580C50" w:rsidRDefault="00182678" w:rsidP="00492C76">
            <w:r w:rsidRPr="00580C50">
              <w:t>No</w:t>
            </w:r>
          </w:p>
        </w:tc>
        <w:tc>
          <w:tcPr>
            <w:tcW w:w="907" w:type="dxa"/>
            <w:noWrap/>
            <w:hideMark/>
          </w:tcPr>
          <w:p w14:paraId="338B6EF3" w14:textId="77777777" w:rsidR="00182678" w:rsidRPr="00580C50" w:rsidRDefault="00182678" w:rsidP="00492C76">
            <w:r w:rsidRPr="00580C50">
              <w:t>ns</w:t>
            </w:r>
          </w:p>
        </w:tc>
        <w:tc>
          <w:tcPr>
            <w:tcW w:w="930" w:type="dxa"/>
            <w:noWrap/>
            <w:hideMark/>
          </w:tcPr>
          <w:p w14:paraId="072C24D7" w14:textId="77777777" w:rsidR="00182678" w:rsidRPr="00580C50" w:rsidRDefault="00182678" w:rsidP="00492C76">
            <w:r w:rsidRPr="00580C50">
              <w:t>0.9998</w:t>
            </w:r>
          </w:p>
        </w:tc>
        <w:tc>
          <w:tcPr>
            <w:tcW w:w="1764" w:type="dxa"/>
            <w:noWrap/>
            <w:hideMark/>
          </w:tcPr>
          <w:p w14:paraId="438E074D" w14:textId="77777777" w:rsidR="00182678" w:rsidRPr="00580C50" w:rsidRDefault="00182678" w:rsidP="00492C76">
            <w:r w:rsidRPr="00580C50">
              <w:t>HA vs. HN</w:t>
            </w:r>
          </w:p>
        </w:tc>
        <w:tc>
          <w:tcPr>
            <w:tcW w:w="1074" w:type="dxa"/>
            <w:noWrap/>
            <w:hideMark/>
          </w:tcPr>
          <w:p w14:paraId="3ABADB7B" w14:textId="77777777" w:rsidR="00182678" w:rsidRPr="00580C50" w:rsidRDefault="00182678" w:rsidP="00492C76">
            <w:r w:rsidRPr="00580C50">
              <w:t>No</w:t>
            </w:r>
          </w:p>
        </w:tc>
        <w:tc>
          <w:tcPr>
            <w:tcW w:w="907" w:type="dxa"/>
            <w:noWrap/>
            <w:hideMark/>
          </w:tcPr>
          <w:p w14:paraId="2D82D49A" w14:textId="77777777" w:rsidR="00182678" w:rsidRPr="00580C50" w:rsidRDefault="00182678" w:rsidP="00492C76">
            <w:r w:rsidRPr="00580C50">
              <w:t>ns</w:t>
            </w:r>
          </w:p>
        </w:tc>
        <w:tc>
          <w:tcPr>
            <w:tcW w:w="930" w:type="dxa"/>
            <w:noWrap/>
            <w:hideMark/>
          </w:tcPr>
          <w:p w14:paraId="0F22E666" w14:textId="77777777" w:rsidR="00182678" w:rsidRPr="00580C50" w:rsidRDefault="00182678" w:rsidP="00492C76">
            <w:r w:rsidRPr="00580C50">
              <w:t>0.8245</w:t>
            </w:r>
          </w:p>
        </w:tc>
      </w:tr>
      <w:tr w:rsidR="00182678" w:rsidRPr="00580C50" w14:paraId="38A1B88C" w14:textId="77777777" w:rsidTr="003743D4">
        <w:trPr>
          <w:trHeight w:val="288"/>
        </w:trPr>
        <w:tc>
          <w:tcPr>
            <w:tcW w:w="1764" w:type="dxa"/>
            <w:noWrap/>
            <w:hideMark/>
          </w:tcPr>
          <w:p w14:paraId="5CEDE94F" w14:textId="77777777" w:rsidR="00182678" w:rsidRPr="00580C50" w:rsidRDefault="00182678" w:rsidP="00492C76">
            <w:r w:rsidRPr="00580C50">
              <w:t>LN vs. HN</w:t>
            </w:r>
          </w:p>
        </w:tc>
        <w:tc>
          <w:tcPr>
            <w:tcW w:w="1074" w:type="dxa"/>
            <w:noWrap/>
            <w:hideMark/>
          </w:tcPr>
          <w:p w14:paraId="2E1C5DB5" w14:textId="77777777" w:rsidR="00182678" w:rsidRPr="00580C50" w:rsidRDefault="00182678" w:rsidP="00492C76">
            <w:r w:rsidRPr="00580C50">
              <w:t>No</w:t>
            </w:r>
          </w:p>
        </w:tc>
        <w:tc>
          <w:tcPr>
            <w:tcW w:w="907" w:type="dxa"/>
            <w:noWrap/>
            <w:hideMark/>
          </w:tcPr>
          <w:p w14:paraId="1143B2B6" w14:textId="77777777" w:rsidR="00182678" w:rsidRPr="00580C50" w:rsidRDefault="00182678" w:rsidP="00492C76">
            <w:r w:rsidRPr="00580C50">
              <w:t>ns</w:t>
            </w:r>
          </w:p>
        </w:tc>
        <w:tc>
          <w:tcPr>
            <w:tcW w:w="930" w:type="dxa"/>
            <w:noWrap/>
            <w:hideMark/>
          </w:tcPr>
          <w:p w14:paraId="6D2BAE4E" w14:textId="77777777" w:rsidR="00182678" w:rsidRPr="00580C50" w:rsidRDefault="00182678" w:rsidP="00492C76">
            <w:r w:rsidRPr="00580C50">
              <w:t>0.9012</w:t>
            </w:r>
          </w:p>
        </w:tc>
        <w:tc>
          <w:tcPr>
            <w:tcW w:w="1764" w:type="dxa"/>
            <w:noWrap/>
            <w:hideMark/>
          </w:tcPr>
          <w:p w14:paraId="3FCADD66" w14:textId="77777777" w:rsidR="00182678" w:rsidRPr="00580C50" w:rsidRDefault="00182678" w:rsidP="00492C76">
            <w:r w:rsidRPr="00580C50">
              <w:t>LN vs. HN</w:t>
            </w:r>
          </w:p>
        </w:tc>
        <w:tc>
          <w:tcPr>
            <w:tcW w:w="1074" w:type="dxa"/>
            <w:noWrap/>
            <w:hideMark/>
          </w:tcPr>
          <w:p w14:paraId="649C5DA8" w14:textId="77777777" w:rsidR="00182678" w:rsidRPr="00580C50" w:rsidRDefault="00182678" w:rsidP="00492C76">
            <w:r w:rsidRPr="00580C50">
              <w:t>No</w:t>
            </w:r>
          </w:p>
        </w:tc>
        <w:tc>
          <w:tcPr>
            <w:tcW w:w="907" w:type="dxa"/>
            <w:noWrap/>
            <w:hideMark/>
          </w:tcPr>
          <w:p w14:paraId="5DC1DA6F" w14:textId="77777777" w:rsidR="00182678" w:rsidRPr="00580C50" w:rsidRDefault="00182678" w:rsidP="00492C76">
            <w:r w:rsidRPr="00580C50">
              <w:t>ns</w:t>
            </w:r>
          </w:p>
        </w:tc>
        <w:tc>
          <w:tcPr>
            <w:tcW w:w="930" w:type="dxa"/>
            <w:noWrap/>
            <w:hideMark/>
          </w:tcPr>
          <w:p w14:paraId="70E5BD72" w14:textId="77777777" w:rsidR="00182678" w:rsidRPr="00580C50" w:rsidRDefault="00182678" w:rsidP="00492C76">
            <w:r w:rsidRPr="00580C50">
              <w:t>0.1867</w:t>
            </w:r>
          </w:p>
        </w:tc>
      </w:tr>
      <w:tr w:rsidR="00182678" w:rsidRPr="00580C50" w14:paraId="0BBE50EA" w14:textId="77777777" w:rsidTr="003743D4">
        <w:trPr>
          <w:trHeight w:val="288"/>
        </w:trPr>
        <w:tc>
          <w:tcPr>
            <w:tcW w:w="1764" w:type="dxa"/>
            <w:noWrap/>
            <w:hideMark/>
          </w:tcPr>
          <w:p w14:paraId="2F31AFB2" w14:textId="77777777" w:rsidR="00182678" w:rsidRPr="00580C50" w:rsidRDefault="00182678" w:rsidP="00492C76">
            <w:r w:rsidRPr="00580C50">
              <w:t>LN vs. HA</w:t>
            </w:r>
          </w:p>
        </w:tc>
        <w:tc>
          <w:tcPr>
            <w:tcW w:w="1074" w:type="dxa"/>
            <w:noWrap/>
            <w:hideMark/>
          </w:tcPr>
          <w:p w14:paraId="202E1B87" w14:textId="77777777" w:rsidR="00182678" w:rsidRPr="00580C50" w:rsidRDefault="00182678" w:rsidP="00492C76">
            <w:r w:rsidRPr="00580C50">
              <w:t>No</w:t>
            </w:r>
          </w:p>
        </w:tc>
        <w:tc>
          <w:tcPr>
            <w:tcW w:w="907" w:type="dxa"/>
            <w:noWrap/>
            <w:hideMark/>
          </w:tcPr>
          <w:p w14:paraId="23E2D80C" w14:textId="77777777" w:rsidR="00182678" w:rsidRPr="00580C50" w:rsidRDefault="00182678" w:rsidP="00492C76">
            <w:r w:rsidRPr="00580C50">
              <w:t>ns</w:t>
            </w:r>
          </w:p>
        </w:tc>
        <w:tc>
          <w:tcPr>
            <w:tcW w:w="930" w:type="dxa"/>
            <w:noWrap/>
            <w:hideMark/>
          </w:tcPr>
          <w:p w14:paraId="5086FB35" w14:textId="77777777" w:rsidR="00182678" w:rsidRPr="00580C50" w:rsidRDefault="00182678" w:rsidP="00492C76">
            <w:r w:rsidRPr="00580C50">
              <w:t>0.9314</w:t>
            </w:r>
          </w:p>
        </w:tc>
        <w:tc>
          <w:tcPr>
            <w:tcW w:w="1764" w:type="dxa"/>
            <w:noWrap/>
            <w:hideMark/>
          </w:tcPr>
          <w:p w14:paraId="655FF898" w14:textId="77777777" w:rsidR="00182678" w:rsidRPr="00580C50" w:rsidRDefault="00182678" w:rsidP="00492C76">
            <w:r w:rsidRPr="00580C50">
              <w:t>LN vs. HA</w:t>
            </w:r>
          </w:p>
        </w:tc>
        <w:tc>
          <w:tcPr>
            <w:tcW w:w="1074" w:type="dxa"/>
            <w:noWrap/>
            <w:hideMark/>
          </w:tcPr>
          <w:p w14:paraId="2DD0BEFB" w14:textId="77777777" w:rsidR="00182678" w:rsidRPr="00580C50" w:rsidRDefault="00182678" w:rsidP="00492C76">
            <w:r w:rsidRPr="00580C50">
              <w:t>No</w:t>
            </w:r>
          </w:p>
        </w:tc>
        <w:tc>
          <w:tcPr>
            <w:tcW w:w="907" w:type="dxa"/>
            <w:noWrap/>
            <w:hideMark/>
          </w:tcPr>
          <w:p w14:paraId="3C3B5BE8" w14:textId="77777777" w:rsidR="00182678" w:rsidRPr="00580C50" w:rsidRDefault="00182678" w:rsidP="00492C76">
            <w:r w:rsidRPr="00580C50">
              <w:t>ns</w:t>
            </w:r>
          </w:p>
        </w:tc>
        <w:tc>
          <w:tcPr>
            <w:tcW w:w="930" w:type="dxa"/>
            <w:noWrap/>
            <w:hideMark/>
          </w:tcPr>
          <w:p w14:paraId="4C419A03" w14:textId="77777777" w:rsidR="00182678" w:rsidRPr="00580C50" w:rsidRDefault="00182678" w:rsidP="00492C76">
            <w:r w:rsidRPr="00580C50">
              <w:t>0.617</w:t>
            </w:r>
          </w:p>
        </w:tc>
      </w:tr>
      <w:tr w:rsidR="00182678" w:rsidRPr="00580C50" w14:paraId="622A110F" w14:textId="77777777" w:rsidTr="003743D4">
        <w:trPr>
          <w:trHeight w:val="288"/>
        </w:trPr>
        <w:tc>
          <w:tcPr>
            <w:tcW w:w="1764" w:type="dxa"/>
            <w:noWrap/>
            <w:hideMark/>
          </w:tcPr>
          <w:p w14:paraId="1F32E319" w14:textId="77777777" w:rsidR="00182678" w:rsidRPr="00580C50" w:rsidRDefault="00182678" w:rsidP="00492C76"/>
        </w:tc>
        <w:tc>
          <w:tcPr>
            <w:tcW w:w="1074" w:type="dxa"/>
            <w:noWrap/>
            <w:hideMark/>
          </w:tcPr>
          <w:p w14:paraId="7E3EF17F" w14:textId="77777777" w:rsidR="00182678" w:rsidRPr="00580C50" w:rsidRDefault="00182678" w:rsidP="00492C76"/>
        </w:tc>
        <w:tc>
          <w:tcPr>
            <w:tcW w:w="907" w:type="dxa"/>
            <w:noWrap/>
            <w:hideMark/>
          </w:tcPr>
          <w:p w14:paraId="4FC396E9" w14:textId="77777777" w:rsidR="00182678" w:rsidRPr="00580C50" w:rsidRDefault="00182678" w:rsidP="00492C76"/>
        </w:tc>
        <w:tc>
          <w:tcPr>
            <w:tcW w:w="930" w:type="dxa"/>
            <w:noWrap/>
            <w:hideMark/>
          </w:tcPr>
          <w:p w14:paraId="1D815990" w14:textId="77777777" w:rsidR="00182678" w:rsidRPr="00580C50" w:rsidRDefault="00182678" w:rsidP="00492C76"/>
        </w:tc>
        <w:tc>
          <w:tcPr>
            <w:tcW w:w="1764" w:type="dxa"/>
            <w:noWrap/>
            <w:hideMark/>
          </w:tcPr>
          <w:p w14:paraId="0655B8E4" w14:textId="77777777" w:rsidR="00182678" w:rsidRPr="00580C50" w:rsidRDefault="00182678" w:rsidP="00492C76"/>
        </w:tc>
        <w:tc>
          <w:tcPr>
            <w:tcW w:w="1074" w:type="dxa"/>
            <w:noWrap/>
            <w:hideMark/>
          </w:tcPr>
          <w:p w14:paraId="21A2B28F" w14:textId="77777777" w:rsidR="00182678" w:rsidRPr="00580C50" w:rsidRDefault="00182678" w:rsidP="00492C76"/>
        </w:tc>
        <w:tc>
          <w:tcPr>
            <w:tcW w:w="907" w:type="dxa"/>
            <w:noWrap/>
            <w:hideMark/>
          </w:tcPr>
          <w:p w14:paraId="79A8E679" w14:textId="77777777" w:rsidR="00182678" w:rsidRPr="00580C50" w:rsidRDefault="00182678" w:rsidP="00492C76"/>
        </w:tc>
        <w:tc>
          <w:tcPr>
            <w:tcW w:w="930" w:type="dxa"/>
            <w:noWrap/>
            <w:hideMark/>
          </w:tcPr>
          <w:p w14:paraId="5F9E9795" w14:textId="77777777" w:rsidR="00182678" w:rsidRPr="00580C50" w:rsidRDefault="00182678" w:rsidP="00492C76"/>
        </w:tc>
      </w:tr>
      <w:tr w:rsidR="00182678" w:rsidRPr="00580C50" w14:paraId="501FA32A" w14:textId="77777777" w:rsidTr="003743D4">
        <w:trPr>
          <w:trHeight w:val="288"/>
        </w:trPr>
        <w:tc>
          <w:tcPr>
            <w:tcW w:w="1764" w:type="dxa"/>
            <w:noWrap/>
            <w:hideMark/>
          </w:tcPr>
          <w:p w14:paraId="02DD55CD" w14:textId="77777777" w:rsidR="00182678" w:rsidRPr="00580C50" w:rsidRDefault="00182678" w:rsidP="00492C76">
            <w:r w:rsidRPr="00580C50">
              <w:t>OR117-8</w:t>
            </w:r>
          </w:p>
        </w:tc>
        <w:tc>
          <w:tcPr>
            <w:tcW w:w="1074" w:type="dxa"/>
            <w:noWrap/>
            <w:hideMark/>
          </w:tcPr>
          <w:p w14:paraId="00315BCA" w14:textId="77777777" w:rsidR="00182678" w:rsidRPr="00580C50" w:rsidRDefault="00182678" w:rsidP="00492C76"/>
        </w:tc>
        <w:tc>
          <w:tcPr>
            <w:tcW w:w="907" w:type="dxa"/>
            <w:noWrap/>
            <w:hideMark/>
          </w:tcPr>
          <w:p w14:paraId="009AFE59" w14:textId="77777777" w:rsidR="00182678" w:rsidRPr="00580C50" w:rsidRDefault="00182678" w:rsidP="00492C76"/>
        </w:tc>
        <w:tc>
          <w:tcPr>
            <w:tcW w:w="930" w:type="dxa"/>
            <w:noWrap/>
            <w:hideMark/>
          </w:tcPr>
          <w:p w14:paraId="551C5C04" w14:textId="77777777" w:rsidR="00182678" w:rsidRPr="00580C50" w:rsidRDefault="00182678" w:rsidP="00492C76"/>
        </w:tc>
        <w:tc>
          <w:tcPr>
            <w:tcW w:w="1764" w:type="dxa"/>
            <w:noWrap/>
            <w:hideMark/>
          </w:tcPr>
          <w:p w14:paraId="3C02DE2D" w14:textId="77777777" w:rsidR="00182678" w:rsidRPr="00580C50" w:rsidRDefault="00182678" w:rsidP="00492C76">
            <w:r w:rsidRPr="00580C50">
              <w:t>OR117-8</w:t>
            </w:r>
          </w:p>
        </w:tc>
        <w:tc>
          <w:tcPr>
            <w:tcW w:w="1074" w:type="dxa"/>
            <w:noWrap/>
            <w:hideMark/>
          </w:tcPr>
          <w:p w14:paraId="55124454" w14:textId="77777777" w:rsidR="00182678" w:rsidRPr="00580C50" w:rsidRDefault="00182678" w:rsidP="00492C76"/>
        </w:tc>
        <w:tc>
          <w:tcPr>
            <w:tcW w:w="907" w:type="dxa"/>
            <w:noWrap/>
            <w:hideMark/>
          </w:tcPr>
          <w:p w14:paraId="38D43E81" w14:textId="77777777" w:rsidR="00182678" w:rsidRPr="00580C50" w:rsidRDefault="00182678" w:rsidP="00492C76"/>
        </w:tc>
        <w:tc>
          <w:tcPr>
            <w:tcW w:w="930" w:type="dxa"/>
            <w:noWrap/>
            <w:hideMark/>
          </w:tcPr>
          <w:p w14:paraId="416EBB99" w14:textId="77777777" w:rsidR="00182678" w:rsidRPr="00580C50" w:rsidRDefault="00182678" w:rsidP="00492C76"/>
        </w:tc>
      </w:tr>
      <w:tr w:rsidR="00182678" w:rsidRPr="00580C50" w14:paraId="55E6413B" w14:textId="77777777" w:rsidTr="003743D4">
        <w:trPr>
          <w:trHeight w:val="288"/>
        </w:trPr>
        <w:tc>
          <w:tcPr>
            <w:tcW w:w="1764" w:type="dxa"/>
            <w:noWrap/>
            <w:hideMark/>
          </w:tcPr>
          <w:p w14:paraId="68C36024" w14:textId="77777777" w:rsidR="00182678" w:rsidRPr="00580C50" w:rsidRDefault="00182678" w:rsidP="00492C76">
            <w:r w:rsidRPr="00580C50">
              <w:t>HA vs. HN</w:t>
            </w:r>
          </w:p>
        </w:tc>
        <w:tc>
          <w:tcPr>
            <w:tcW w:w="1074" w:type="dxa"/>
            <w:noWrap/>
            <w:hideMark/>
          </w:tcPr>
          <w:p w14:paraId="2A4C35C6" w14:textId="77777777" w:rsidR="00182678" w:rsidRPr="00580C50" w:rsidRDefault="00182678" w:rsidP="00492C76">
            <w:r w:rsidRPr="00580C50">
              <w:t>Yes</w:t>
            </w:r>
          </w:p>
        </w:tc>
        <w:tc>
          <w:tcPr>
            <w:tcW w:w="907" w:type="dxa"/>
            <w:noWrap/>
            <w:hideMark/>
          </w:tcPr>
          <w:p w14:paraId="48B7A799" w14:textId="77777777" w:rsidR="00182678" w:rsidRPr="00580C50" w:rsidRDefault="00182678" w:rsidP="00492C76">
            <w:r w:rsidRPr="00580C50">
              <w:t>*</w:t>
            </w:r>
          </w:p>
        </w:tc>
        <w:tc>
          <w:tcPr>
            <w:tcW w:w="930" w:type="dxa"/>
            <w:noWrap/>
            <w:hideMark/>
          </w:tcPr>
          <w:p w14:paraId="48A57B0A" w14:textId="77777777" w:rsidR="00182678" w:rsidRPr="00580C50" w:rsidRDefault="00182678" w:rsidP="00492C76">
            <w:r w:rsidRPr="00580C50">
              <w:t>0.0162</w:t>
            </w:r>
          </w:p>
        </w:tc>
        <w:tc>
          <w:tcPr>
            <w:tcW w:w="1764" w:type="dxa"/>
            <w:noWrap/>
            <w:hideMark/>
          </w:tcPr>
          <w:p w14:paraId="0F6DFC09" w14:textId="77777777" w:rsidR="00182678" w:rsidRPr="00580C50" w:rsidRDefault="00182678" w:rsidP="00492C76">
            <w:r w:rsidRPr="00580C50">
              <w:t>HA vs. HN</w:t>
            </w:r>
          </w:p>
        </w:tc>
        <w:tc>
          <w:tcPr>
            <w:tcW w:w="1074" w:type="dxa"/>
            <w:noWrap/>
            <w:hideMark/>
          </w:tcPr>
          <w:p w14:paraId="096AB11A" w14:textId="77777777" w:rsidR="00182678" w:rsidRPr="00580C50" w:rsidRDefault="00182678" w:rsidP="00492C76">
            <w:r w:rsidRPr="00580C50">
              <w:t>No</w:t>
            </w:r>
          </w:p>
        </w:tc>
        <w:tc>
          <w:tcPr>
            <w:tcW w:w="907" w:type="dxa"/>
            <w:noWrap/>
            <w:hideMark/>
          </w:tcPr>
          <w:p w14:paraId="5D18DF07" w14:textId="77777777" w:rsidR="00182678" w:rsidRPr="00580C50" w:rsidRDefault="00182678" w:rsidP="00492C76">
            <w:r w:rsidRPr="00580C50">
              <w:t>ns</w:t>
            </w:r>
          </w:p>
        </w:tc>
        <w:tc>
          <w:tcPr>
            <w:tcW w:w="930" w:type="dxa"/>
            <w:noWrap/>
            <w:hideMark/>
          </w:tcPr>
          <w:p w14:paraId="1E30EC4E" w14:textId="77777777" w:rsidR="00182678" w:rsidRPr="00580C50" w:rsidRDefault="00182678" w:rsidP="00492C76">
            <w:r w:rsidRPr="00580C50">
              <w:t>0.4816</w:t>
            </w:r>
          </w:p>
        </w:tc>
      </w:tr>
      <w:tr w:rsidR="00182678" w:rsidRPr="00580C50" w14:paraId="40525993" w14:textId="77777777" w:rsidTr="003743D4">
        <w:trPr>
          <w:trHeight w:val="288"/>
        </w:trPr>
        <w:tc>
          <w:tcPr>
            <w:tcW w:w="1764" w:type="dxa"/>
            <w:noWrap/>
            <w:hideMark/>
          </w:tcPr>
          <w:p w14:paraId="7D61468D" w14:textId="77777777" w:rsidR="00182678" w:rsidRPr="00580C50" w:rsidRDefault="00182678" w:rsidP="00492C76">
            <w:r w:rsidRPr="00580C50">
              <w:t>LN vs. HN</w:t>
            </w:r>
          </w:p>
        </w:tc>
        <w:tc>
          <w:tcPr>
            <w:tcW w:w="1074" w:type="dxa"/>
            <w:noWrap/>
            <w:hideMark/>
          </w:tcPr>
          <w:p w14:paraId="17DC926D" w14:textId="77777777" w:rsidR="00182678" w:rsidRPr="00580C50" w:rsidRDefault="00182678" w:rsidP="00492C76">
            <w:r w:rsidRPr="00580C50">
              <w:t>No</w:t>
            </w:r>
          </w:p>
        </w:tc>
        <w:tc>
          <w:tcPr>
            <w:tcW w:w="907" w:type="dxa"/>
            <w:noWrap/>
            <w:hideMark/>
          </w:tcPr>
          <w:p w14:paraId="03EA152D" w14:textId="77777777" w:rsidR="00182678" w:rsidRPr="00580C50" w:rsidRDefault="00182678" w:rsidP="00492C76">
            <w:r w:rsidRPr="00580C50">
              <w:t>ns</w:t>
            </w:r>
          </w:p>
        </w:tc>
        <w:tc>
          <w:tcPr>
            <w:tcW w:w="930" w:type="dxa"/>
            <w:noWrap/>
            <w:hideMark/>
          </w:tcPr>
          <w:p w14:paraId="463B0DF4" w14:textId="77777777" w:rsidR="00182678" w:rsidRPr="00580C50" w:rsidRDefault="00182678" w:rsidP="00492C76">
            <w:r w:rsidRPr="00580C50">
              <w:t>&gt;0.9999</w:t>
            </w:r>
          </w:p>
        </w:tc>
        <w:tc>
          <w:tcPr>
            <w:tcW w:w="1764" w:type="dxa"/>
            <w:noWrap/>
            <w:hideMark/>
          </w:tcPr>
          <w:p w14:paraId="629322BB" w14:textId="77777777" w:rsidR="00182678" w:rsidRPr="00580C50" w:rsidRDefault="00182678" w:rsidP="00492C76">
            <w:r w:rsidRPr="00580C50">
              <w:t>LN vs. HN</w:t>
            </w:r>
          </w:p>
        </w:tc>
        <w:tc>
          <w:tcPr>
            <w:tcW w:w="1074" w:type="dxa"/>
            <w:noWrap/>
            <w:hideMark/>
          </w:tcPr>
          <w:p w14:paraId="41A838A6" w14:textId="77777777" w:rsidR="00182678" w:rsidRPr="00580C50" w:rsidRDefault="00182678" w:rsidP="00492C76">
            <w:r w:rsidRPr="00580C50">
              <w:t>No</w:t>
            </w:r>
          </w:p>
        </w:tc>
        <w:tc>
          <w:tcPr>
            <w:tcW w:w="907" w:type="dxa"/>
            <w:noWrap/>
            <w:hideMark/>
          </w:tcPr>
          <w:p w14:paraId="6D92148A" w14:textId="77777777" w:rsidR="00182678" w:rsidRPr="00580C50" w:rsidRDefault="00182678" w:rsidP="00492C76">
            <w:r w:rsidRPr="00580C50">
              <w:t>ns</w:t>
            </w:r>
          </w:p>
        </w:tc>
        <w:tc>
          <w:tcPr>
            <w:tcW w:w="930" w:type="dxa"/>
            <w:noWrap/>
            <w:hideMark/>
          </w:tcPr>
          <w:p w14:paraId="182AE2FA" w14:textId="77777777" w:rsidR="00182678" w:rsidRPr="00580C50" w:rsidRDefault="00182678" w:rsidP="00492C76">
            <w:r w:rsidRPr="00580C50">
              <w:t>0.3898</w:t>
            </w:r>
          </w:p>
        </w:tc>
      </w:tr>
      <w:tr w:rsidR="00182678" w:rsidRPr="00580C50" w14:paraId="4AF1A4CD" w14:textId="77777777" w:rsidTr="003743D4">
        <w:trPr>
          <w:trHeight w:val="288"/>
        </w:trPr>
        <w:tc>
          <w:tcPr>
            <w:tcW w:w="1764" w:type="dxa"/>
            <w:noWrap/>
            <w:hideMark/>
          </w:tcPr>
          <w:p w14:paraId="3243448E" w14:textId="77777777" w:rsidR="00182678" w:rsidRPr="00580C50" w:rsidRDefault="00182678" w:rsidP="00492C76">
            <w:r w:rsidRPr="00580C50">
              <w:t>LN vs. HA</w:t>
            </w:r>
          </w:p>
        </w:tc>
        <w:tc>
          <w:tcPr>
            <w:tcW w:w="1074" w:type="dxa"/>
            <w:noWrap/>
            <w:hideMark/>
          </w:tcPr>
          <w:p w14:paraId="59A9C17E" w14:textId="77777777" w:rsidR="00182678" w:rsidRPr="00580C50" w:rsidRDefault="00182678" w:rsidP="00492C76">
            <w:r w:rsidRPr="00580C50">
              <w:t>Yes</w:t>
            </w:r>
          </w:p>
        </w:tc>
        <w:tc>
          <w:tcPr>
            <w:tcW w:w="907" w:type="dxa"/>
            <w:noWrap/>
            <w:hideMark/>
          </w:tcPr>
          <w:p w14:paraId="6070EAAB" w14:textId="77777777" w:rsidR="00182678" w:rsidRPr="00580C50" w:rsidRDefault="00182678" w:rsidP="00492C76">
            <w:r w:rsidRPr="00580C50">
              <w:t>*</w:t>
            </w:r>
          </w:p>
        </w:tc>
        <w:tc>
          <w:tcPr>
            <w:tcW w:w="930" w:type="dxa"/>
            <w:noWrap/>
            <w:hideMark/>
          </w:tcPr>
          <w:p w14:paraId="66E7918A" w14:textId="77777777" w:rsidR="00182678" w:rsidRPr="00580C50" w:rsidRDefault="00182678" w:rsidP="00492C76">
            <w:r w:rsidRPr="00580C50">
              <w:t>0.0146</w:t>
            </w:r>
          </w:p>
        </w:tc>
        <w:tc>
          <w:tcPr>
            <w:tcW w:w="1764" w:type="dxa"/>
            <w:noWrap/>
            <w:hideMark/>
          </w:tcPr>
          <w:p w14:paraId="5CC738CB" w14:textId="77777777" w:rsidR="00182678" w:rsidRPr="00580C50" w:rsidRDefault="00182678" w:rsidP="00492C76">
            <w:r w:rsidRPr="00580C50">
              <w:t>LN vs. HA</w:t>
            </w:r>
          </w:p>
        </w:tc>
        <w:tc>
          <w:tcPr>
            <w:tcW w:w="1074" w:type="dxa"/>
            <w:noWrap/>
            <w:hideMark/>
          </w:tcPr>
          <w:p w14:paraId="61DA9F88" w14:textId="77777777" w:rsidR="00182678" w:rsidRPr="00580C50" w:rsidRDefault="00182678" w:rsidP="00492C76">
            <w:r w:rsidRPr="00580C50">
              <w:t>No</w:t>
            </w:r>
          </w:p>
        </w:tc>
        <w:tc>
          <w:tcPr>
            <w:tcW w:w="907" w:type="dxa"/>
            <w:noWrap/>
            <w:hideMark/>
          </w:tcPr>
          <w:p w14:paraId="1B2711CE" w14:textId="77777777" w:rsidR="00182678" w:rsidRPr="00580C50" w:rsidRDefault="00182678" w:rsidP="00492C76">
            <w:r w:rsidRPr="00580C50">
              <w:t>ns</w:t>
            </w:r>
          </w:p>
        </w:tc>
        <w:tc>
          <w:tcPr>
            <w:tcW w:w="930" w:type="dxa"/>
            <w:noWrap/>
            <w:hideMark/>
          </w:tcPr>
          <w:p w14:paraId="44E2C6CE" w14:textId="77777777" w:rsidR="00182678" w:rsidRPr="00580C50" w:rsidRDefault="00182678" w:rsidP="00492C76">
            <w:r w:rsidRPr="00580C50">
              <w:t>0.9984</w:t>
            </w:r>
          </w:p>
        </w:tc>
      </w:tr>
      <w:tr w:rsidR="00182678" w:rsidRPr="00580C50" w14:paraId="70CB7743" w14:textId="77777777" w:rsidTr="003743D4">
        <w:trPr>
          <w:trHeight w:val="288"/>
        </w:trPr>
        <w:tc>
          <w:tcPr>
            <w:tcW w:w="1764" w:type="dxa"/>
            <w:noWrap/>
            <w:hideMark/>
          </w:tcPr>
          <w:p w14:paraId="334C2FC1" w14:textId="77777777" w:rsidR="00182678" w:rsidRPr="00580C50" w:rsidRDefault="00182678" w:rsidP="00492C76"/>
        </w:tc>
        <w:tc>
          <w:tcPr>
            <w:tcW w:w="1074" w:type="dxa"/>
            <w:noWrap/>
            <w:hideMark/>
          </w:tcPr>
          <w:p w14:paraId="0CD0CC71" w14:textId="77777777" w:rsidR="00182678" w:rsidRPr="00580C50" w:rsidRDefault="00182678" w:rsidP="00492C76"/>
        </w:tc>
        <w:tc>
          <w:tcPr>
            <w:tcW w:w="907" w:type="dxa"/>
            <w:noWrap/>
            <w:hideMark/>
          </w:tcPr>
          <w:p w14:paraId="413FCFE9" w14:textId="77777777" w:rsidR="00182678" w:rsidRPr="00580C50" w:rsidRDefault="00182678" w:rsidP="00492C76"/>
        </w:tc>
        <w:tc>
          <w:tcPr>
            <w:tcW w:w="930" w:type="dxa"/>
            <w:noWrap/>
            <w:hideMark/>
          </w:tcPr>
          <w:p w14:paraId="4817F4B6" w14:textId="77777777" w:rsidR="00182678" w:rsidRPr="00580C50" w:rsidRDefault="00182678" w:rsidP="00492C76"/>
        </w:tc>
        <w:tc>
          <w:tcPr>
            <w:tcW w:w="1764" w:type="dxa"/>
            <w:noWrap/>
            <w:hideMark/>
          </w:tcPr>
          <w:p w14:paraId="5A13C681" w14:textId="77777777" w:rsidR="00182678" w:rsidRPr="00580C50" w:rsidRDefault="00182678" w:rsidP="00492C76"/>
        </w:tc>
        <w:tc>
          <w:tcPr>
            <w:tcW w:w="1074" w:type="dxa"/>
            <w:noWrap/>
            <w:hideMark/>
          </w:tcPr>
          <w:p w14:paraId="43B31B47" w14:textId="77777777" w:rsidR="00182678" w:rsidRPr="00580C50" w:rsidRDefault="00182678" w:rsidP="00492C76"/>
        </w:tc>
        <w:tc>
          <w:tcPr>
            <w:tcW w:w="907" w:type="dxa"/>
            <w:noWrap/>
            <w:hideMark/>
          </w:tcPr>
          <w:p w14:paraId="492A5985" w14:textId="77777777" w:rsidR="00182678" w:rsidRPr="00580C50" w:rsidRDefault="00182678" w:rsidP="00492C76"/>
        </w:tc>
        <w:tc>
          <w:tcPr>
            <w:tcW w:w="930" w:type="dxa"/>
            <w:noWrap/>
            <w:hideMark/>
          </w:tcPr>
          <w:p w14:paraId="78B91E47" w14:textId="77777777" w:rsidR="00182678" w:rsidRPr="00580C50" w:rsidRDefault="00182678" w:rsidP="00492C76"/>
        </w:tc>
      </w:tr>
      <w:tr w:rsidR="00182678" w:rsidRPr="00580C50" w14:paraId="252ABE80" w14:textId="77777777" w:rsidTr="003743D4">
        <w:trPr>
          <w:trHeight w:val="288"/>
        </w:trPr>
        <w:tc>
          <w:tcPr>
            <w:tcW w:w="2838" w:type="dxa"/>
            <w:gridSpan w:val="2"/>
            <w:noWrap/>
            <w:hideMark/>
          </w:tcPr>
          <w:p w14:paraId="48AB2DB7" w14:textId="77777777" w:rsidR="00182678" w:rsidRPr="00580C50" w:rsidRDefault="00182678" w:rsidP="00492C76">
            <w:r w:rsidRPr="00580C50">
              <w:t>ARC 10581</w:t>
            </w:r>
          </w:p>
        </w:tc>
        <w:tc>
          <w:tcPr>
            <w:tcW w:w="907" w:type="dxa"/>
            <w:noWrap/>
            <w:hideMark/>
          </w:tcPr>
          <w:p w14:paraId="6A05A05E" w14:textId="77777777" w:rsidR="00182678" w:rsidRPr="00580C50" w:rsidRDefault="00182678" w:rsidP="00492C76"/>
        </w:tc>
        <w:tc>
          <w:tcPr>
            <w:tcW w:w="930" w:type="dxa"/>
            <w:noWrap/>
            <w:hideMark/>
          </w:tcPr>
          <w:p w14:paraId="74E61CA6" w14:textId="77777777" w:rsidR="00182678" w:rsidRPr="00580C50" w:rsidRDefault="00182678" w:rsidP="00492C76"/>
        </w:tc>
        <w:tc>
          <w:tcPr>
            <w:tcW w:w="2838" w:type="dxa"/>
            <w:gridSpan w:val="2"/>
            <w:noWrap/>
            <w:hideMark/>
          </w:tcPr>
          <w:p w14:paraId="3AE5F8BA" w14:textId="77777777" w:rsidR="00182678" w:rsidRPr="00580C50" w:rsidRDefault="00182678" w:rsidP="00492C76">
            <w:r w:rsidRPr="00580C50">
              <w:t>ARC 10581</w:t>
            </w:r>
          </w:p>
        </w:tc>
        <w:tc>
          <w:tcPr>
            <w:tcW w:w="907" w:type="dxa"/>
            <w:noWrap/>
            <w:hideMark/>
          </w:tcPr>
          <w:p w14:paraId="2383CB1E" w14:textId="77777777" w:rsidR="00182678" w:rsidRPr="00580C50" w:rsidRDefault="00182678" w:rsidP="00492C76"/>
        </w:tc>
        <w:tc>
          <w:tcPr>
            <w:tcW w:w="930" w:type="dxa"/>
            <w:noWrap/>
            <w:hideMark/>
          </w:tcPr>
          <w:p w14:paraId="121405AF" w14:textId="77777777" w:rsidR="00182678" w:rsidRPr="00580C50" w:rsidRDefault="00182678" w:rsidP="00492C76"/>
        </w:tc>
      </w:tr>
      <w:tr w:rsidR="00182678" w:rsidRPr="00580C50" w14:paraId="205F642F" w14:textId="77777777" w:rsidTr="003743D4">
        <w:trPr>
          <w:trHeight w:val="288"/>
        </w:trPr>
        <w:tc>
          <w:tcPr>
            <w:tcW w:w="1764" w:type="dxa"/>
            <w:noWrap/>
            <w:hideMark/>
          </w:tcPr>
          <w:p w14:paraId="73DB099E" w14:textId="77777777" w:rsidR="00182678" w:rsidRPr="00580C50" w:rsidRDefault="00182678" w:rsidP="00492C76">
            <w:r w:rsidRPr="00580C50">
              <w:t>HA vs. HN</w:t>
            </w:r>
          </w:p>
        </w:tc>
        <w:tc>
          <w:tcPr>
            <w:tcW w:w="1074" w:type="dxa"/>
            <w:noWrap/>
            <w:hideMark/>
          </w:tcPr>
          <w:p w14:paraId="350CD96D" w14:textId="77777777" w:rsidR="00182678" w:rsidRPr="00580C50" w:rsidRDefault="00182678" w:rsidP="00492C76">
            <w:r w:rsidRPr="00580C50">
              <w:t>No</w:t>
            </w:r>
          </w:p>
        </w:tc>
        <w:tc>
          <w:tcPr>
            <w:tcW w:w="907" w:type="dxa"/>
            <w:noWrap/>
            <w:hideMark/>
          </w:tcPr>
          <w:p w14:paraId="48FDFB25" w14:textId="77777777" w:rsidR="00182678" w:rsidRPr="00580C50" w:rsidRDefault="00182678" w:rsidP="00492C76">
            <w:r w:rsidRPr="00580C50">
              <w:t>ns</w:t>
            </w:r>
          </w:p>
        </w:tc>
        <w:tc>
          <w:tcPr>
            <w:tcW w:w="930" w:type="dxa"/>
            <w:noWrap/>
            <w:hideMark/>
          </w:tcPr>
          <w:p w14:paraId="52989E65" w14:textId="77777777" w:rsidR="00182678" w:rsidRPr="00580C50" w:rsidRDefault="00182678" w:rsidP="00492C76">
            <w:r w:rsidRPr="00580C50">
              <w:t>0.9594</w:t>
            </w:r>
          </w:p>
        </w:tc>
        <w:tc>
          <w:tcPr>
            <w:tcW w:w="1764" w:type="dxa"/>
            <w:noWrap/>
            <w:hideMark/>
          </w:tcPr>
          <w:p w14:paraId="44016E5F" w14:textId="77777777" w:rsidR="00182678" w:rsidRPr="00580C50" w:rsidRDefault="00182678" w:rsidP="00492C76">
            <w:r w:rsidRPr="00580C50">
              <w:t>HA vs. HN</w:t>
            </w:r>
          </w:p>
        </w:tc>
        <w:tc>
          <w:tcPr>
            <w:tcW w:w="1074" w:type="dxa"/>
            <w:noWrap/>
            <w:hideMark/>
          </w:tcPr>
          <w:p w14:paraId="05F3F8A6" w14:textId="77777777" w:rsidR="00182678" w:rsidRPr="00580C50" w:rsidRDefault="00182678" w:rsidP="00492C76">
            <w:r w:rsidRPr="00580C50">
              <w:t>Yes</w:t>
            </w:r>
          </w:p>
        </w:tc>
        <w:tc>
          <w:tcPr>
            <w:tcW w:w="907" w:type="dxa"/>
            <w:noWrap/>
            <w:hideMark/>
          </w:tcPr>
          <w:p w14:paraId="7B96AC60" w14:textId="77777777" w:rsidR="00182678" w:rsidRPr="00580C50" w:rsidRDefault="00182678" w:rsidP="00492C76">
            <w:r w:rsidRPr="00580C50">
              <w:t>****</w:t>
            </w:r>
          </w:p>
        </w:tc>
        <w:tc>
          <w:tcPr>
            <w:tcW w:w="930" w:type="dxa"/>
            <w:noWrap/>
            <w:hideMark/>
          </w:tcPr>
          <w:p w14:paraId="5E5FE84B" w14:textId="77777777" w:rsidR="00182678" w:rsidRPr="00580C50" w:rsidRDefault="00182678" w:rsidP="00492C76">
            <w:r w:rsidRPr="00580C50">
              <w:t>&lt;0.0001</w:t>
            </w:r>
          </w:p>
        </w:tc>
      </w:tr>
      <w:tr w:rsidR="00182678" w:rsidRPr="00580C50" w14:paraId="6FF922D1" w14:textId="77777777" w:rsidTr="003743D4">
        <w:trPr>
          <w:trHeight w:val="288"/>
        </w:trPr>
        <w:tc>
          <w:tcPr>
            <w:tcW w:w="1764" w:type="dxa"/>
            <w:noWrap/>
            <w:hideMark/>
          </w:tcPr>
          <w:p w14:paraId="069317E0" w14:textId="77777777" w:rsidR="00182678" w:rsidRPr="00580C50" w:rsidRDefault="00182678" w:rsidP="00492C76">
            <w:r w:rsidRPr="00580C50">
              <w:t>LN vs. HN</w:t>
            </w:r>
          </w:p>
        </w:tc>
        <w:tc>
          <w:tcPr>
            <w:tcW w:w="1074" w:type="dxa"/>
            <w:noWrap/>
            <w:hideMark/>
          </w:tcPr>
          <w:p w14:paraId="540793B6" w14:textId="77777777" w:rsidR="00182678" w:rsidRPr="00580C50" w:rsidRDefault="00182678" w:rsidP="00492C76">
            <w:r w:rsidRPr="00580C50">
              <w:t>Yes</w:t>
            </w:r>
          </w:p>
        </w:tc>
        <w:tc>
          <w:tcPr>
            <w:tcW w:w="907" w:type="dxa"/>
            <w:noWrap/>
            <w:hideMark/>
          </w:tcPr>
          <w:p w14:paraId="41BA94D1" w14:textId="77777777" w:rsidR="00182678" w:rsidRPr="00580C50" w:rsidRDefault="00182678" w:rsidP="00492C76">
            <w:r w:rsidRPr="00580C50">
              <w:t>****</w:t>
            </w:r>
          </w:p>
        </w:tc>
        <w:tc>
          <w:tcPr>
            <w:tcW w:w="930" w:type="dxa"/>
            <w:noWrap/>
            <w:hideMark/>
          </w:tcPr>
          <w:p w14:paraId="2DEBFEC0" w14:textId="77777777" w:rsidR="00182678" w:rsidRPr="00580C50" w:rsidRDefault="00182678" w:rsidP="00492C76">
            <w:r w:rsidRPr="00580C50">
              <w:t>&lt;0.0001</w:t>
            </w:r>
          </w:p>
        </w:tc>
        <w:tc>
          <w:tcPr>
            <w:tcW w:w="1764" w:type="dxa"/>
            <w:noWrap/>
            <w:hideMark/>
          </w:tcPr>
          <w:p w14:paraId="5198EA02" w14:textId="77777777" w:rsidR="00182678" w:rsidRPr="00580C50" w:rsidRDefault="00182678" w:rsidP="00492C76">
            <w:r w:rsidRPr="00580C50">
              <w:t>LN vs. HN</w:t>
            </w:r>
          </w:p>
        </w:tc>
        <w:tc>
          <w:tcPr>
            <w:tcW w:w="1074" w:type="dxa"/>
            <w:noWrap/>
            <w:hideMark/>
          </w:tcPr>
          <w:p w14:paraId="72563BE5" w14:textId="77777777" w:rsidR="00182678" w:rsidRPr="00580C50" w:rsidRDefault="00182678" w:rsidP="00492C76">
            <w:r w:rsidRPr="00580C50">
              <w:t>No</w:t>
            </w:r>
          </w:p>
        </w:tc>
        <w:tc>
          <w:tcPr>
            <w:tcW w:w="907" w:type="dxa"/>
            <w:noWrap/>
            <w:hideMark/>
          </w:tcPr>
          <w:p w14:paraId="7144B2FB" w14:textId="77777777" w:rsidR="00182678" w:rsidRPr="00580C50" w:rsidRDefault="00182678" w:rsidP="00492C76">
            <w:r w:rsidRPr="00580C50">
              <w:t>ns</w:t>
            </w:r>
          </w:p>
        </w:tc>
        <w:tc>
          <w:tcPr>
            <w:tcW w:w="930" w:type="dxa"/>
            <w:noWrap/>
            <w:hideMark/>
          </w:tcPr>
          <w:p w14:paraId="73932B82" w14:textId="77777777" w:rsidR="00182678" w:rsidRPr="00580C50" w:rsidRDefault="00182678" w:rsidP="00492C76">
            <w:r w:rsidRPr="00580C50">
              <w:t>0.3402</w:t>
            </w:r>
          </w:p>
        </w:tc>
      </w:tr>
      <w:tr w:rsidR="00182678" w:rsidRPr="00580C50" w14:paraId="532EBBED" w14:textId="77777777" w:rsidTr="003743D4">
        <w:trPr>
          <w:trHeight w:val="288"/>
        </w:trPr>
        <w:tc>
          <w:tcPr>
            <w:tcW w:w="1764" w:type="dxa"/>
            <w:noWrap/>
            <w:hideMark/>
          </w:tcPr>
          <w:p w14:paraId="43B9B139" w14:textId="77777777" w:rsidR="00182678" w:rsidRPr="00580C50" w:rsidRDefault="00182678" w:rsidP="00492C76">
            <w:r w:rsidRPr="00580C50">
              <w:t>LN vs. HA</w:t>
            </w:r>
          </w:p>
        </w:tc>
        <w:tc>
          <w:tcPr>
            <w:tcW w:w="1074" w:type="dxa"/>
            <w:noWrap/>
            <w:hideMark/>
          </w:tcPr>
          <w:p w14:paraId="45D0B6F1" w14:textId="77777777" w:rsidR="00182678" w:rsidRPr="00580C50" w:rsidRDefault="00182678" w:rsidP="00492C76">
            <w:r w:rsidRPr="00580C50">
              <w:t>Yes</w:t>
            </w:r>
          </w:p>
        </w:tc>
        <w:tc>
          <w:tcPr>
            <w:tcW w:w="907" w:type="dxa"/>
            <w:noWrap/>
            <w:hideMark/>
          </w:tcPr>
          <w:p w14:paraId="73071038" w14:textId="77777777" w:rsidR="00182678" w:rsidRPr="00580C50" w:rsidRDefault="00182678" w:rsidP="00492C76">
            <w:r w:rsidRPr="00580C50">
              <w:t>****</w:t>
            </w:r>
          </w:p>
        </w:tc>
        <w:tc>
          <w:tcPr>
            <w:tcW w:w="930" w:type="dxa"/>
            <w:noWrap/>
            <w:hideMark/>
          </w:tcPr>
          <w:p w14:paraId="710617EC" w14:textId="77777777" w:rsidR="00182678" w:rsidRPr="00580C50" w:rsidRDefault="00182678" w:rsidP="00492C76">
            <w:r w:rsidRPr="00580C50">
              <w:t>&lt;0.0001</w:t>
            </w:r>
          </w:p>
        </w:tc>
        <w:tc>
          <w:tcPr>
            <w:tcW w:w="1764" w:type="dxa"/>
            <w:noWrap/>
            <w:hideMark/>
          </w:tcPr>
          <w:p w14:paraId="11D0A203" w14:textId="77777777" w:rsidR="00182678" w:rsidRPr="00580C50" w:rsidRDefault="00182678" w:rsidP="00492C76">
            <w:r w:rsidRPr="00580C50">
              <w:t>LN vs. HA</w:t>
            </w:r>
          </w:p>
        </w:tc>
        <w:tc>
          <w:tcPr>
            <w:tcW w:w="1074" w:type="dxa"/>
            <w:noWrap/>
            <w:hideMark/>
          </w:tcPr>
          <w:p w14:paraId="0BE40883" w14:textId="77777777" w:rsidR="00182678" w:rsidRPr="00580C50" w:rsidRDefault="00182678" w:rsidP="00492C76">
            <w:r w:rsidRPr="00580C50">
              <w:t>Yes</w:t>
            </w:r>
          </w:p>
        </w:tc>
        <w:tc>
          <w:tcPr>
            <w:tcW w:w="907" w:type="dxa"/>
            <w:noWrap/>
            <w:hideMark/>
          </w:tcPr>
          <w:p w14:paraId="46273EA4" w14:textId="77777777" w:rsidR="00182678" w:rsidRPr="00580C50" w:rsidRDefault="00182678" w:rsidP="00492C76">
            <w:r w:rsidRPr="00580C50">
              <w:t>****</w:t>
            </w:r>
          </w:p>
        </w:tc>
        <w:tc>
          <w:tcPr>
            <w:tcW w:w="930" w:type="dxa"/>
            <w:noWrap/>
            <w:hideMark/>
          </w:tcPr>
          <w:p w14:paraId="6A9AE421" w14:textId="77777777" w:rsidR="00182678" w:rsidRPr="00580C50" w:rsidRDefault="00182678" w:rsidP="00492C76">
            <w:r w:rsidRPr="00580C50">
              <w:t>&lt;0.0001</w:t>
            </w:r>
          </w:p>
        </w:tc>
      </w:tr>
      <w:tr w:rsidR="00182678" w:rsidRPr="00580C50" w14:paraId="3B430861" w14:textId="77777777" w:rsidTr="003743D4">
        <w:trPr>
          <w:trHeight w:val="288"/>
        </w:trPr>
        <w:tc>
          <w:tcPr>
            <w:tcW w:w="1764" w:type="dxa"/>
            <w:noWrap/>
            <w:hideMark/>
          </w:tcPr>
          <w:p w14:paraId="42EC4931" w14:textId="77777777" w:rsidR="00182678" w:rsidRPr="00580C50" w:rsidRDefault="00182678" w:rsidP="00492C76"/>
        </w:tc>
        <w:tc>
          <w:tcPr>
            <w:tcW w:w="1074" w:type="dxa"/>
            <w:noWrap/>
            <w:hideMark/>
          </w:tcPr>
          <w:p w14:paraId="7DC0AB52" w14:textId="77777777" w:rsidR="00182678" w:rsidRPr="00580C50" w:rsidRDefault="00182678" w:rsidP="00492C76"/>
        </w:tc>
        <w:tc>
          <w:tcPr>
            <w:tcW w:w="907" w:type="dxa"/>
            <w:noWrap/>
            <w:hideMark/>
          </w:tcPr>
          <w:p w14:paraId="637976C7" w14:textId="77777777" w:rsidR="00182678" w:rsidRPr="00580C50" w:rsidRDefault="00182678" w:rsidP="00492C76"/>
        </w:tc>
        <w:tc>
          <w:tcPr>
            <w:tcW w:w="930" w:type="dxa"/>
            <w:noWrap/>
            <w:hideMark/>
          </w:tcPr>
          <w:p w14:paraId="45CE9239" w14:textId="77777777" w:rsidR="00182678" w:rsidRPr="00580C50" w:rsidRDefault="00182678" w:rsidP="00492C76"/>
        </w:tc>
        <w:tc>
          <w:tcPr>
            <w:tcW w:w="1764" w:type="dxa"/>
            <w:noWrap/>
            <w:hideMark/>
          </w:tcPr>
          <w:p w14:paraId="20CC7E0F" w14:textId="77777777" w:rsidR="00182678" w:rsidRPr="00580C50" w:rsidRDefault="00182678" w:rsidP="00492C76"/>
        </w:tc>
        <w:tc>
          <w:tcPr>
            <w:tcW w:w="1074" w:type="dxa"/>
            <w:noWrap/>
            <w:hideMark/>
          </w:tcPr>
          <w:p w14:paraId="600CC7C2" w14:textId="77777777" w:rsidR="00182678" w:rsidRPr="00580C50" w:rsidRDefault="00182678" w:rsidP="00492C76"/>
        </w:tc>
        <w:tc>
          <w:tcPr>
            <w:tcW w:w="907" w:type="dxa"/>
            <w:noWrap/>
            <w:hideMark/>
          </w:tcPr>
          <w:p w14:paraId="65585429" w14:textId="77777777" w:rsidR="00182678" w:rsidRPr="00580C50" w:rsidRDefault="00182678" w:rsidP="00492C76"/>
        </w:tc>
        <w:tc>
          <w:tcPr>
            <w:tcW w:w="930" w:type="dxa"/>
            <w:noWrap/>
            <w:hideMark/>
          </w:tcPr>
          <w:p w14:paraId="08A19E50" w14:textId="77777777" w:rsidR="00182678" w:rsidRPr="00580C50" w:rsidRDefault="00182678" w:rsidP="00492C76"/>
        </w:tc>
      </w:tr>
      <w:tr w:rsidR="00182678" w:rsidRPr="00580C50" w14:paraId="5BD0931C" w14:textId="77777777" w:rsidTr="003743D4">
        <w:trPr>
          <w:trHeight w:val="288"/>
        </w:trPr>
        <w:tc>
          <w:tcPr>
            <w:tcW w:w="1764" w:type="dxa"/>
            <w:noWrap/>
            <w:hideMark/>
          </w:tcPr>
          <w:p w14:paraId="15A53640" w14:textId="77777777" w:rsidR="00182678" w:rsidRPr="00580C50" w:rsidRDefault="00182678" w:rsidP="00492C76">
            <w:r w:rsidRPr="00580C50">
              <w:t>SXC 216</w:t>
            </w:r>
          </w:p>
        </w:tc>
        <w:tc>
          <w:tcPr>
            <w:tcW w:w="1074" w:type="dxa"/>
            <w:noWrap/>
            <w:hideMark/>
          </w:tcPr>
          <w:p w14:paraId="7E1EF3E3" w14:textId="77777777" w:rsidR="00182678" w:rsidRPr="00580C50" w:rsidRDefault="00182678" w:rsidP="00492C76"/>
        </w:tc>
        <w:tc>
          <w:tcPr>
            <w:tcW w:w="907" w:type="dxa"/>
            <w:noWrap/>
            <w:hideMark/>
          </w:tcPr>
          <w:p w14:paraId="047F45FA" w14:textId="77777777" w:rsidR="00182678" w:rsidRPr="00580C50" w:rsidRDefault="00182678" w:rsidP="00492C76"/>
        </w:tc>
        <w:tc>
          <w:tcPr>
            <w:tcW w:w="930" w:type="dxa"/>
            <w:noWrap/>
            <w:hideMark/>
          </w:tcPr>
          <w:p w14:paraId="21AC3AB3" w14:textId="77777777" w:rsidR="00182678" w:rsidRPr="00580C50" w:rsidRDefault="00182678" w:rsidP="00492C76"/>
        </w:tc>
        <w:tc>
          <w:tcPr>
            <w:tcW w:w="1764" w:type="dxa"/>
            <w:noWrap/>
            <w:hideMark/>
          </w:tcPr>
          <w:p w14:paraId="6754A550" w14:textId="77777777" w:rsidR="00182678" w:rsidRPr="00580C50" w:rsidRDefault="00182678" w:rsidP="00492C76">
            <w:r w:rsidRPr="00580C50">
              <w:t>SXC 216</w:t>
            </w:r>
          </w:p>
        </w:tc>
        <w:tc>
          <w:tcPr>
            <w:tcW w:w="1074" w:type="dxa"/>
            <w:noWrap/>
            <w:hideMark/>
          </w:tcPr>
          <w:p w14:paraId="3556E86C" w14:textId="77777777" w:rsidR="00182678" w:rsidRPr="00580C50" w:rsidRDefault="00182678" w:rsidP="00492C76"/>
        </w:tc>
        <w:tc>
          <w:tcPr>
            <w:tcW w:w="907" w:type="dxa"/>
            <w:noWrap/>
            <w:hideMark/>
          </w:tcPr>
          <w:p w14:paraId="621F4276" w14:textId="77777777" w:rsidR="00182678" w:rsidRPr="00580C50" w:rsidRDefault="00182678" w:rsidP="00492C76"/>
        </w:tc>
        <w:tc>
          <w:tcPr>
            <w:tcW w:w="930" w:type="dxa"/>
            <w:noWrap/>
            <w:hideMark/>
          </w:tcPr>
          <w:p w14:paraId="644590CA" w14:textId="77777777" w:rsidR="00182678" w:rsidRPr="00580C50" w:rsidRDefault="00182678" w:rsidP="00492C76"/>
        </w:tc>
      </w:tr>
      <w:tr w:rsidR="00182678" w:rsidRPr="00580C50" w14:paraId="2A36759F" w14:textId="77777777" w:rsidTr="003743D4">
        <w:trPr>
          <w:trHeight w:val="288"/>
        </w:trPr>
        <w:tc>
          <w:tcPr>
            <w:tcW w:w="1764" w:type="dxa"/>
            <w:noWrap/>
            <w:hideMark/>
          </w:tcPr>
          <w:p w14:paraId="6BA8916E" w14:textId="77777777" w:rsidR="00182678" w:rsidRPr="00580C50" w:rsidRDefault="00182678" w:rsidP="00492C76">
            <w:r w:rsidRPr="00580C50">
              <w:t>HA vs. HN</w:t>
            </w:r>
          </w:p>
        </w:tc>
        <w:tc>
          <w:tcPr>
            <w:tcW w:w="1074" w:type="dxa"/>
            <w:noWrap/>
            <w:hideMark/>
          </w:tcPr>
          <w:p w14:paraId="3CE01742" w14:textId="77777777" w:rsidR="00182678" w:rsidRPr="00580C50" w:rsidRDefault="00182678" w:rsidP="00492C76">
            <w:r w:rsidRPr="00580C50">
              <w:t>Yes</w:t>
            </w:r>
          </w:p>
        </w:tc>
        <w:tc>
          <w:tcPr>
            <w:tcW w:w="907" w:type="dxa"/>
            <w:noWrap/>
            <w:hideMark/>
          </w:tcPr>
          <w:p w14:paraId="7BE900D6" w14:textId="77777777" w:rsidR="00182678" w:rsidRPr="00580C50" w:rsidRDefault="00182678" w:rsidP="00492C76">
            <w:r w:rsidRPr="00580C50">
              <w:t>****</w:t>
            </w:r>
          </w:p>
        </w:tc>
        <w:tc>
          <w:tcPr>
            <w:tcW w:w="930" w:type="dxa"/>
            <w:noWrap/>
            <w:hideMark/>
          </w:tcPr>
          <w:p w14:paraId="34D204FC" w14:textId="77777777" w:rsidR="00182678" w:rsidRPr="00580C50" w:rsidRDefault="00182678" w:rsidP="00492C76">
            <w:r w:rsidRPr="00580C50">
              <w:t>&lt;0.0001</w:t>
            </w:r>
          </w:p>
        </w:tc>
        <w:tc>
          <w:tcPr>
            <w:tcW w:w="1764" w:type="dxa"/>
            <w:noWrap/>
            <w:hideMark/>
          </w:tcPr>
          <w:p w14:paraId="7815F91B" w14:textId="77777777" w:rsidR="00182678" w:rsidRPr="00580C50" w:rsidRDefault="00182678" w:rsidP="00492C76">
            <w:r w:rsidRPr="00580C50">
              <w:t>HA vs. HN</w:t>
            </w:r>
          </w:p>
        </w:tc>
        <w:tc>
          <w:tcPr>
            <w:tcW w:w="1074" w:type="dxa"/>
            <w:noWrap/>
            <w:hideMark/>
          </w:tcPr>
          <w:p w14:paraId="7E027E89" w14:textId="77777777" w:rsidR="00182678" w:rsidRPr="00580C50" w:rsidRDefault="00182678" w:rsidP="00492C76">
            <w:r w:rsidRPr="00580C50">
              <w:t>No</w:t>
            </w:r>
          </w:p>
        </w:tc>
        <w:tc>
          <w:tcPr>
            <w:tcW w:w="907" w:type="dxa"/>
            <w:noWrap/>
            <w:hideMark/>
          </w:tcPr>
          <w:p w14:paraId="40BD462E" w14:textId="77777777" w:rsidR="00182678" w:rsidRPr="00580C50" w:rsidRDefault="00182678" w:rsidP="00492C76">
            <w:r w:rsidRPr="00580C50">
              <w:t>ns</w:t>
            </w:r>
          </w:p>
        </w:tc>
        <w:tc>
          <w:tcPr>
            <w:tcW w:w="930" w:type="dxa"/>
            <w:noWrap/>
            <w:hideMark/>
          </w:tcPr>
          <w:p w14:paraId="383A28A8" w14:textId="77777777" w:rsidR="00182678" w:rsidRPr="00580C50" w:rsidRDefault="00182678" w:rsidP="00492C76">
            <w:r w:rsidRPr="00580C50">
              <w:t>0.9185</w:t>
            </w:r>
          </w:p>
        </w:tc>
      </w:tr>
      <w:tr w:rsidR="00182678" w:rsidRPr="00580C50" w14:paraId="6D13537F" w14:textId="77777777" w:rsidTr="003743D4">
        <w:trPr>
          <w:trHeight w:val="288"/>
        </w:trPr>
        <w:tc>
          <w:tcPr>
            <w:tcW w:w="1764" w:type="dxa"/>
            <w:noWrap/>
            <w:hideMark/>
          </w:tcPr>
          <w:p w14:paraId="064B1E45" w14:textId="77777777" w:rsidR="00182678" w:rsidRPr="00580C50" w:rsidRDefault="00182678" w:rsidP="00492C76">
            <w:r w:rsidRPr="00580C50">
              <w:t>LN vs. HN</w:t>
            </w:r>
          </w:p>
        </w:tc>
        <w:tc>
          <w:tcPr>
            <w:tcW w:w="1074" w:type="dxa"/>
            <w:noWrap/>
            <w:hideMark/>
          </w:tcPr>
          <w:p w14:paraId="0AD4F7D0" w14:textId="77777777" w:rsidR="00182678" w:rsidRPr="00580C50" w:rsidRDefault="00182678" w:rsidP="00492C76">
            <w:r w:rsidRPr="00580C50">
              <w:t>Yes</w:t>
            </w:r>
          </w:p>
        </w:tc>
        <w:tc>
          <w:tcPr>
            <w:tcW w:w="907" w:type="dxa"/>
            <w:noWrap/>
            <w:hideMark/>
          </w:tcPr>
          <w:p w14:paraId="2733A9A0" w14:textId="77777777" w:rsidR="00182678" w:rsidRPr="00580C50" w:rsidRDefault="00182678" w:rsidP="00492C76">
            <w:r w:rsidRPr="00580C50">
              <w:t>****</w:t>
            </w:r>
          </w:p>
        </w:tc>
        <w:tc>
          <w:tcPr>
            <w:tcW w:w="930" w:type="dxa"/>
            <w:noWrap/>
            <w:hideMark/>
          </w:tcPr>
          <w:p w14:paraId="03FF2869" w14:textId="77777777" w:rsidR="00182678" w:rsidRPr="00580C50" w:rsidRDefault="00182678" w:rsidP="00492C76">
            <w:r w:rsidRPr="00580C50">
              <w:t>&lt;0.0001</w:t>
            </w:r>
          </w:p>
        </w:tc>
        <w:tc>
          <w:tcPr>
            <w:tcW w:w="1764" w:type="dxa"/>
            <w:noWrap/>
            <w:hideMark/>
          </w:tcPr>
          <w:p w14:paraId="6EBDE9FB" w14:textId="77777777" w:rsidR="00182678" w:rsidRPr="00580C50" w:rsidRDefault="00182678" w:rsidP="00492C76">
            <w:r w:rsidRPr="00580C50">
              <w:t>LN vs. HN</w:t>
            </w:r>
          </w:p>
        </w:tc>
        <w:tc>
          <w:tcPr>
            <w:tcW w:w="1074" w:type="dxa"/>
            <w:noWrap/>
            <w:hideMark/>
          </w:tcPr>
          <w:p w14:paraId="06C637FA" w14:textId="77777777" w:rsidR="00182678" w:rsidRPr="00580C50" w:rsidRDefault="00182678" w:rsidP="00492C76">
            <w:r w:rsidRPr="00580C50">
              <w:t>Yes</w:t>
            </w:r>
          </w:p>
        </w:tc>
        <w:tc>
          <w:tcPr>
            <w:tcW w:w="907" w:type="dxa"/>
            <w:noWrap/>
            <w:hideMark/>
          </w:tcPr>
          <w:p w14:paraId="7D5E139C" w14:textId="77777777" w:rsidR="00182678" w:rsidRPr="00580C50" w:rsidRDefault="00182678" w:rsidP="00492C76">
            <w:r w:rsidRPr="00580C50">
              <w:t>****</w:t>
            </w:r>
          </w:p>
        </w:tc>
        <w:tc>
          <w:tcPr>
            <w:tcW w:w="930" w:type="dxa"/>
            <w:noWrap/>
            <w:hideMark/>
          </w:tcPr>
          <w:p w14:paraId="1D2344CE" w14:textId="77777777" w:rsidR="00182678" w:rsidRPr="00580C50" w:rsidRDefault="00182678" w:rsidP="00492C76">
            <w:r w:rsidRPr="00580C50">
              <w:t>&lt;0.0001</w:t>
            </w:r>
          </w:p>
        </w:tc>
      </w:tr>
      <w:tr w:rsidR="00182678" w:rsidRPr="00580C50" w14:paraId="3796CE7F" w14:textId="77777777" w:rsidTr="003743D4">
        <w:trPr>
          <w:trHeight w:val="288"/>
        </w:trPr>
        <w:tc>
          <w:tcPr>
            <w:tcW w:w="1764" w:type="dxa"/>
            <w:noWrap/>
            <w:hideMark/>
          </w:tcPr>
          <w:p w14:paraId="197725FA" w14:textId="77777777" w:rsidR="00182678" w:rsidRPr="00580C50" w:rsidRDefault="00182678" w:rsidP="00492C76">
            <w:r w:rsidRPr="00580C50">
              <w:t>LN vs. HA</w:t>
            </w:r>
          </w:p>
        </w:tc>
        <w:tc>
          <w:tcPr>
            <w:tcW w:w="1074" w:type="dxa"/>
            <w:noWrap/>
            <w:hideMark/>
          </w:tcPr>
          <w:p w14:paraId="0AF89E99" w14:textId="77777777" w:rsidR="00182678" w:rsidRPr="00580C50" w:rsidRDefault="00182678" w:rsidP="00492C76">
            <w:r w:rsidRPr="00580C50">
              <w:t>No</w:t>
            </w:r>
          </w:p>
        </w:tc>
        <w:tc>
          <w:tcPr>
            <w:tcW w:w="907" w:type="dxa"/>
            <w:noWrap/>
            <w:hideMark/>
          </w:tcPr>
          <w:p w14:paraId="7EE8FE96" w14:textId="77777777" w:rsidR="00182678" w:rsidRPr="00580C50" w:rsidRDefault="00182678" w:rsidP="00492C76">
            <w:r w:rsidRPr="00580C50">
              <w:t>ns</w:t>
            </w:r>
          </w:p>
        </w:tc>
        <w:tc>
          <w:tcPr>
            <w:tcW w:w="930" w:type="dxa"/>
            <w:noWrap/>
            <w:hideMark/>
          </w:tcPr>
          <w:p w14:paraId="4B7BCABC" w14:textId="77777777" w:rsidR="00182678" w:rsidRPr="00580C50" w:rsidRDefault="00182678" w:rsidP="00492C76">
            <w:r w:rsidRPr="00580C50">
              <w:t>0.893</w:t>
            </w:r>
          </w:p>
        </w:tc>
        <w:tc>
          <w:tcPr>
            <w:tcW w:w="1764" w:type="dxa"/>
            <w:noWrap/>
            <w:hideMark/>
          </w:tcPr>
          <w:p w14:paraId="671D6D14" w14:textId="77777777" w:rsidR="00182678" w:rsidRPr="00580C50" w:rsidRDefault="00182678" w:rsidP="00492C76">
            <w:r w:rsidRPr="00580C50">
              <w:t>LN vs. HA</w:t>
            </w:r>
          </w:p>
        </w:tc>
        <w:tc>
          <w:tcPr>
            <w:tcW w:w="1074" w:type="dxa"/>
            <w:noWrap/>
            <w:hideMark/>
          </w:tcPr>
          <w:p w14:paraId="6EEE8FD9" w14:textId="77777777" w:rsidR="00182678" w:rsidRPr="00580C50" w:rsidRDefault="00182678" w:rsidP="00492C76">
            <w:r w:rsidRPr="00580C50">
              <w:t>Yes</w:t>
            </w:r>
          </w:p>
        </w:tc>
        <w:tc>
          <w:tcPr>
            <w:tcW w:w="907" w:type="dxa"/>
            <w:noWrap/>
            <w:hideMark/>
          </w:tcPr>
          <w:p w14:paraId="51117423" w14:textId="77777777" w:rsidR="00182678" w:rsidRPr="00580C50" w:rsidRDefault="00182678" w:rsidP="00492C76">
            <w:r w:rsidRPr="00580C50">
              <w:t>****</w:t>
            </w:r>
          </w:p>
        </w:tc>
        <w:tc>
          <w:tcPr>
            <w:tcW w:w="930" w:type="dxa"/>
            <w:noWrap/>
            <w:hideMark/>
          </w:tcPr>
          <w:p w14:paraId="25A149BE" w14:textId="77777777" w:rsidR="00182678" w:rsidRPr="00580C50" w:rsidRDefault="00182678" w:rsidP="00492C76">
            <w:r w:rsidRPr="00580C50">
              <w:t>&lt;0.0001</w:t>
            </w:r>
          </w:p>
        </w:tc>
      </w:tr>
      <w:tr w:rsidR="00182678" w:rsidRPr="00580C50" w14:paraId="4F1ECAE6" w14:textId="77777777" w:rsidTr="003743D4">
        <w:trPr>
          <w:trHeight w:val="288"/>
        </w:trPr>
        <w:tc>
          <w:tcPr>
            <w:tcW w:w="1764" w:type="dxa"/>
            <w:noWrap/>
            <w:hideMark/>
          </w:tcPr>
          <w:p w14:paraId="2F7CBB20" w14:textId="77777777" w:rsidR="00182678" w:rsidRPr="00580C50" w:rsidRDefault="00182678" w:rsidP="00492C76"/>
        </w:tc>
        <w:tc>
          <w:tcPr>
            <w:tcW w:w="1074" w:type="dxa"/>
            <w:noWrap/>
            <w:hideMark/>
          </w:tcPr>
          <w:p w14:paraId="5F237E0F" w14:textId="77777777" w:rsidR="00182678" w:rsidRPr="00580C50" w:rsidRDefault="00182678" w:rsidP="00492C76"/>
        </w:tc>
        <w:tc>
          <w:tcPr>
            <w:tcW w:w="907" w:type="dxa"/>
            <w:noWrap/>
            <w:hideMark/>
          </w:tcPr>
          <w:p w14:paraId="6FA7F191" w14:textId="77777777" w:rsidR="00182678" w:rsidRPr="00580C50" w:rsidRDefault="00182678" w:rsidP="00492C76"/>
        </w:tc>
        <w:tc>
          <w:tcPr>
            <w:tcW w:w="930" w:type="dxa"/>
            <w:noWrap/>
            <w:hideMark/>
          </w:tcPr>
          <w:p w14:paraId="18EB4C00" w14:textId="77777777" w:rsidR="00182678" w:rsidRPr="00580C50" w:rsidRDefault="00182678" w:rsidP="00492C76"/>
        </w:tc>
        <w:tc>
          <w:tcPr>
            <w:tcW w:w="1764" w:type="dxa"/>
            <w:noWrap/>
            <w:hideMark/>
          </w:tcPr>
          <w:p w14:paraId="15CF6D73" w14:textId="77777777" w:rsidR="00182678" w:rsidRPr="00580C50" w:rsidRDefault="00182678" w:rsidP="00492C76"/>
        </w:tc>
        <w:tc>
          <w:tcPr>
            <w:tcW w:w="1074" w:type="dxa"/>
            <w:noWrap/>
            <w:hideMark/>
          </w:tcPr>
          <w:p w14:paraId="51A69943" w14:textId="77777777" w:rsidR="00182678" w:rsidRPr="00580C50" w:rsidRDefault="00182678" w:rsidP="00492C76"/>
        </w:tc>
        <w:tc>
          <w:tcPr>
            <w:tcW w:w="907" w:type="dxa"/>
            <w:noWrap/>
            <w:hideMark/>
          </w:tcPr>
          <w:p w14:paraId="7F5279ED" w14:textId="77777777" w:rsidR="00182678" w:rsidRPr="00580C50" w:rsidRDefault="00182678" w:rsidP="00492C76"/>
        </w:tc>
        <w:tc>
          <w:tcPr>
            <w:tcW w:w="930" w:type="dxa"/>
            <w:noWrap/>
            <w:hideMark/>
          </w:tcPr>
          <w:p w14:paraId="1A1C6A18" w14:textId="77777777" w:rsidR="00182678" w:rsidRPr="00580C50" w:rsidRDefault="00182678" w:rsidP="00492C76"/>
        </w:tc>
      </w:tr>
      <w:tr w:rsidR="00182678" w:rsidRPr="00580C50" w14:paraId="1407A443" w14:textId="77777777" w:rsidTr="003743D4">
        <w:trPr>
          <w:trHeight w:val="288"/>
        </w:trPr>
        <w:tc>
          <w:tcPr>
            <w:tcW w:w="2838" w:type="dxa"/>
            <w:gridSpan w:val="2"/>
            <w:noWrap/>
            <w:hideMark/>
          </w:tcPr>
          <w:p w14:paraId="6B5AAB86" w14:textId="3E59976E" w:rsidR="00182678" w:rsidRPr="00580C50" w:rsidRDefault="00D27AE3" w:rsidP="00492C76">
            <w:r>
              <w:t>ARC 18325</w:t>
            </w:r>
          </w:p>
        </w:tc>
        <w:tc>
          <w:tcPr>
            <w:tcW w:w="907" w:type="dxa"/>
            <w:noWrap/>
            <w:hideMark/>
          </w:tcPr>
          <w:p w14:paraId="107328F2" w14:textId="77777777" w:rsidR="00182678" w:rsidRPr="00580C50" w:rsidRDefault="00182678" w:rsidP="00492C76"/>
        </w:tc>
        <w:tc>
          <w:tcPr>
            <w:tcW w:w="930" w:type="dxa"/>
            <w:noWrap/>
            <w:hideMark/>
          </w:tcPr>
          <w:p w14:paraId="2CF689BB" w14:textId="77777777" w:rsidR="00182678" w:rsidRPr="00580C50" w:rsidRDefault="00182678" w:rsidP="00492C76"/>
        </w:tc>
        <w:tc>
          <w:tcPr>
            <w:tcW w:w="2838" w:type="dxa"/>
            <w:gridSpan w:val="2"/>
            <w:noWrap/>
            <w:hideMark/>
          </w:tcPr>
          <w:p w14:paraId="090E9F28" w14:textId="105564E2" w:rsidR="00182678" w:rsidRPr="00580C50" w:rsidRDefault="00D27AE3" w:rsidP="00492C76">
            <w:r>
              <w:t>ARC 18325</w:t>
            </w:r>
          </w:p>
        </w:tc>
        <w:tc>
          <w:tcPr>
            <w:tcW w:w="907" w:type="dxa"/>
            <w:noWrap/>
            <w:hideMark/>
          </w:tcPr>
          <w:p w14:paraId="10FC7B4E" w14:textId="77777777" w:rsidR="00182678" w:rsidRPr="00580C50" w:rsidRDefault="00182678" w:rsidP="00492C76"/>
        </w:tc>
        <w:tc>
          <w:tcPr>
            <w:tcW w:w="930" w:type="dxa"/>
            <w:noWrap/>
            <w:hideMark/>
          </w:tcPr>
          <w:p w14:paraId="41131489" w14:textId="77777777" w:rsidR="00182678" w:rsidRPr="00580C50" w:rsidRDefault="00182678" w:rsidP="00492C76"/>
        </w:tc>
      </w:tr>
      <w:tr w:rsidR="00182678" w:rsidRPr="00580C50" w14:paraId="096E714B" w14:textId="77777777" w:rsidTr="003743D4">
        <w:trPr>
          <w:trHeight w:val="288"/>
        </w:trPr>
        <w:tc>
          <w:tcPr>
            <w:tcW w:w="1764" w:type="dxa"/>
            <w:noWrap/>
            <w:hideMark/>
          </w:tcPr>
          <w:p w14:paraId="043565AD" w14:textId="77777777" w:rsidR="00182678" w:rsidRPr="00580C50" w:rsidRDefault="00182678" w:rsidP="00492C76">
            <w:r w:rsidRPr="00580C50">
              <w:t>HA vs. HN</w:t>
            </w:r>
          </w:p>
        </w:tc>
        <w:tc>
          <w:tcPr>
            <w:tcW w:w="1074" w:type="dxa"/>
            <w:noWrap/>
            <w:hideMark/>
          </w:tcPr>
          <w:p w14:paraId="0F8A4E54" w14:textId="77777777" w:rsidR="00182678" w:rsidRPr="00580C50" w:rsidRDefault="00182678" w:rsidP="00492C76">
            <w:r w:rsidRPr="00580C50">
              <w:t>Yes</w:t>
            </w:r>
          </w:p>
        </w:tc>
        <w:tc>
          <w:tcPr>
            <w:tcW w:w="907" w:type="dxa"/>
            <w:noWrap/>
            <w:hideMark/>
          </w:tcPr>
          <w:p w14:paraId="47EBB3FF" w14:textId="77777777" w:rsidR="00182678" w:rsidRPr="00580C50" w:rsidRDefault="00182678" w:rsidP="00492C76">
            <w:r w:rsidRPr="00580C50">
              <w:t>****</w:t>
            </w:r>
          </w:p>
        </w:tc>
        <w:tc>
          <w:tcPr>
            <w:tcW w:w="930" w:type="dxa"/>
            <w:noWrap/>
            <w:hideMark/>
          </w:tcPr>
          <w:p w14:paraId="3865226B" w14:textId="77777777" w:rsidR="00182678" w:rsidRPr="00580C50" w:rsidRDefault="00182678" w:rsidP="00492C76">
            <w:r w:rsidRPr="00580C50">
              <w:t>&lt;0.0001</w:t>
            </w:r>
          </w:p>
        </w:tc>
        <w:tc>
          <w:tcPr>
            <w:tcW w:w="1764" w:type="dxa"/>
            <w:noWrap/>
            <w:hideMark/>
          </w:tcPr>
          <w:p w14:paraId="1AE6221D" w14:textId="77777777" w:rsidR="00182678" w:rsidRPr="00580C50" w:rsidRDefault="00182678" w:rsidP="00492C76">
            <w:r w:rsidRPr="00580C50">
              <w:t>HA vs. HN</w:t>
            </w:r>
          </w:p>
        </w:tc>
        <w:tc>
          <w:tcPr>
            <w:tcW w:w="1074" w:type="dxa"/>
            <w:noWrap/>
            <w:hideMark/>
          </w:tcPr>
          <w:p w14:paraId="09B771B4" w14:textId="77777777" w:rsidR="00182678" w:rsidRPr="00580C50" w:rsidRDefault="00182678" w:rsidP="00492C76">
            <w:r w:rsidRPr="00580C50">
              <w:t>Yes</w:t>
            </w:r>
          </w:p>
        </w:tc>
        <w:tc>
          <w:tcPr>
            <w:tcW w:w="907" w:type="dxa"/>
            <w:noWrap/>
            <w:hideMark/>
          </w:tcPr>
          <w:p w14:paraId="5D91BE96" w14:textId="77777777" w:rsidR="00182678" w:rsidRPr="00580C50" w:rsidRDefault="00182678" w:rsidP="00492C76">
            <w:r w:rsidRPr="00580C50">
              <w:t>****</w:t>
            </w:r>
          </w:p>
        </w:tc>
        <w:tc>
          <w:tcPr>
            <w:tcW w:w="930" w:type="dxa"/>
            <w:noWrap/>
            <w:hideMark/>
          </w:tcPr>
          <w:p w14:paraId="3B49632C" w14:textId="77777777" w:rsidR="00182678" w:rsidRPr="00580C50" w:rsidRDefault="00182678" w:rsidP="00492C76">
            <w:r w:rsidRPr="00580C50">
              <w:t>&lt;0.0001</w:t>
            </w:r>
          </w:p>
        </w:tc>
      </w:tr>
      <w:tr w:rsidR="00182678" w:rsidRPr="00580C50" w14:paraId="3F10DDF0" w14:textId="77777777" w:rsidTr="003743D4">
        <w:trPr>
          <w:trHeight w:val="288"/>
        </w:trPr>
        <w:tc>
          <w:tcPr>
            <w:tcW w:w="1764" w:type="dxa"/>
            <w:noWrap/>
            <w:hideMark/>
          </w:tcPr>
          <w:p w14:paraId="6CFD09B5" w14:textId="77777777" w:rsidR="00182678" w:rsidRPr="00580C50" w:rsidRDefault="00182678" w:rsidP="00492C76">
            <w:r w:rsidRPr="00580C50">
              <w:t>LN vs. HN</w:t>
            </w:r>
          </w:p>
        </w:tc>
        <w:tc>
          <w:tcPr>
            <w:tcW w:w="1074" w:type="dxa"/>
            <w:noWrap/>
            <w:hideMark/>
          </w:tcPr>
          <w:p w14:paraId="426A5F30" w14:textId="77777777" w:rsidR="00182678" w:rsidRPr="00580C50" w:rsidRDefault="00182678" w:rsidP="00492C76">
            <w:r w:rsidRPr="00580C50">
              <w:t>No</w:t>
            </w:r>
          </w:p>
        </w:tc>
        <w:tc>
          <w:tcPr>
            <w:tcW w:w="907" w:type="dxa"/>
            <w:noWrap/>
            <w:hideMark/>
          </w:tcPr>
          <w:p w14:paraId="05D286CA" w14:textId="77777777" w:rsidR="00182678" w:rsidRPr="00580C50" w:rsidRDefault="00182678" w:rsidP="00492C76">
            <w:r w:rsidRPr="00580C50">
              <w:t>ns</w:t>
            </w:r>
          </w:p>
        </w:tc>
        <w:tc>
          <w:tcPr>
            <w:tcW w:w="930" w:type="dxa"/>
            <w:noWrap/>
            <w:hideMark/>
          </w:tcPr>
          <w:p w14:paraId="78899865" w14:textId="77777777" w:rsidR="00182678" w:rsidRPr="00580C50" w:rsidRDefault="00182678" w:rsidP="00492C76">
            <w:r w:rsidRPr="00580C50">
              <w:t>0.6213</w:t>
            </w:r>
          </w:p>
        </w:tc>
        <w:tc>
          <w:tcPr>
            <w:tcW w:w="1764" w:type="dxa"/>
            <w:noWrap/>
            <w:hideMark/>
          </w:tcPr>
          <w:p w14:paraId="51A8508E" w14:textId="77777777" w:rsidR="00182678" w:rsidRPr="00580C50" w:rsidRDefault="00182678" w:rsidP="00492C76">
            <w:r w:rsidRPr="00580C50">
              <w:t>LN vs. HN</w:t>
            </w:r>
          </w:p>
        </w:tc>
        <w:tc>
          <w:tcPr>
            <w:tcW w:w="1074" w:type="dxa"/>
            <w:noWrap/>
            <w:hideMark/>
          </w:tcPr>
          <w:p w14:paraId="412726C9" w14:textId="77777777" w:rsidR="00182678" w:rsidRPr="00580C50" w:rsidRDefault="00182678" w:rsidP="00492C76">
            <w:r w:rsidRPr="00580C50">
              <w:t>Yes</w:t>
            </w:r>
          </w:p>
        </w:tc>
        <w:tc>
          <w:tcPr>
            <w:tcW w:w="907" w:type="dxa"/>
            <w:noWrap/>
            <w:hideMark/>
          </w:tcPr>
          <w:p w14:paraId="1607C6A3" w14:textId="77777777" w:rsidR="00182678" w:rsidRPr="00580C50" w:rsidRDefault="00182678" w:rsidP="00492C76">
            <w:r w:rsidRPr="00580C50">
              <w:t>****</w:t>
            </w:r>
          </w:p>
        </w:tc>
        <w:tc>
          <w:tcPr>
            <w:tcW w:w="930" w:type="dxa"/>
            <w:noWrap/>
            <w:hideMark/>
          </w:tcPr>
          <w:p w14:paraId="435C17FB" w14:textId="77777777" w:rsidR="00182678" w:rsidRPr="00580C50" w:rsidRDefault="00182678" w:rsidP="00492C76">
            <w:r w:rsidRPr="00580C50">
              <w:t>&lt;0.0001</w:t>
            </w:r>
          </w:p>
        </w:tc>
      </w:tr>
      <w:tr w:rsidR="00182678" w:rsidRPr="00580C50" w14:paraId="1C4E7133" w14:textId="77777777" w:rsidTr="003743D4">
        <w:trPr>
          <w:trHeight w:val="288"/>
        </w:trPr>
        <w:tc>
          <w:tcPr>
            <w:tcW w:w="1764" w:type="dxa"/>
            <w:noWrap/>
            <w:hideMark/>
          </w:tcPr>
          <w:p w14:paraId="051F0D4B" w14:textId="77777777" w:rsidR="00182678" w:rsidRPr="00580C50" w:rsidRDefault="00182678" w:rsidP="00492C76">
            <w:r w:rsidRPr="00580C50">
              <w:t>LN vs. HA</w:t>
            </w:r>
          </w:p>
        </w:tc>
        <w:tc>
          <w:tcPr>
            <w:tcW w:w="1074" w:type="dxa"/>
            <w:noWrap/>
            <w:hideMark/>
          </w:tcPr>
          <w:p w14:paraId="134DA634" w14:textId="77777777" w:rsidR="00182678" w:rsidRPr="00580C50" w:rsidRDefault="00182678" w:rsidP="00492C76">
            <w:r w:rsidRPr="00580C50">
              <w:t>Yes</w:t>
            </w:r>
          </w:p>
        </w:tc>
        <w:tc>
          <w:tcPr>
            <w:tcW w:w="907" w:type="dxa"/>
            <w:noWrap/>
            <w:hideMark/>
          </w:tcPr>
          <w:p w14:paraId="24EDD5F6" w14:textId="77777777" w:rsidR="00182678" w:rsidRPr="00580C50" w:rsidRDefault="00182678" w:rsidP="00492C76">
            <w:r w:rsidRPr="00580C50">
              <w:t>****</w:t>
            </w:r>
          </w:p>
        </w:tc>
        <w:tc>
          <w:tcPr>
            <w:tcW w:w="930" w:type="dxa"/>
            <w:noWrap/>
            <w:hideMark/>
          </w:tcPr>
          <w:p w14:paraId="5335F344" w14:textId="77777777" w:rsidR="00182678" w:rsidRPr="00580C50" w:rsidRDefault="00182678" w:rsidP="00492C76">
            <w:r w:rsidRPr="00580C50">
              <w:t>&lt;0.0001</w:t>
            </w:r>
          </w:p>
        </w:tc>
        <w:tc>
          <w:tcPr>
            <w:tcW w:w="1764" w:type="dxa"/>
            <w:noWrap/>
            <w:hideMark/>
          </w:tcPr>
          <w:p w14:paraId="57C25AAF" w14:textId="77777777" w:rsidR="00182678" w:rsidRPr="00580C50" w:rsidRDefault="00182678" w:rsidP="00492C76">
            <w:r w:rsidRPr="00580C50">
              <w:t>LN vs. HA</w:t>
            </w:r>
          </w:p>
        </w:tc>
        <w:tc>
          <w:tcPr>
            <w:tcW w:w="1074" w:type="dxa"/>
            <w:noWrap/>
            <w:hideMark/>
          </w:tcPr>
          <w:p w14:paraId="561DC364" w14:textId="77777777" w:rsidR="00182678" w:rsidRPr="00580C50" w:rsidRDefault="00182678" w:rsidP="00492C76">
            <w:r w:rsidRPr="00580C50">
              <w:t>No</w:t>
            </w:r>
          </w:p>
        </w:tc>
        <w:tc>
          <w:tcPr>
            <w:tcW w:w="907" w:type="dxa"/>
            <w:noWrap/>
            <w:hideMark/>
          </w:tcPr>
          <w:p w14:paraId="4EDDA8AC" w14:textId="77777777" w:rsidR="00182678" w:rsidRPr="00580C50" w:rsidRDefault="00182678" w:rsidP="00492C76">
            <w:r w:rsidRPr="00580C50">
              <w:t>ns</w:t>
            </w:r>
          </w:p>
        </w:tc>
        <w:tc>
          <w:tcPr>
            <w:tcW w:w="930" w:type="dxa"/>
            <w:noWrap/>
            <w:hideMark/>
          </w:tcPr>
          <w:p w14:paraId="289CA40E" w14:textId="77777777" w:rsidR="00182678" w:rsidRPr="00580C50" w:rsidRDefault="00182678" w:rsidP="00492C76">
            <w:r w:rsidRPr="00580C50">
              <w:t>0.1879</w:t>
            </w:r>
          </w:p>
        </w:tc>
      </w:tr>
      <w:tr w:rsidR="00182678" w:rsidRPr="00580C50" w14:paraId="44844C88" w14:textId="77777777" w:rsidTr="003743D4">
        <w:trPr>
          <w:trHeight w:val="288"/>
        </w:trPr>
        <w:tc>
          <w:tcPr>
            <w:tcW w:w="1764" w:type="dxa"/>
            <w:noWrap/>
            <w:hideMark/>
          </w:tcPr>
          <w:p w14:paraId="08596947" w14:textId="77777777" w:rsidR="00182678" w:rsidRPr="00580C50" w:rsidRDefault="00182678" w:rsidP="00492C76"/>
        </w:tc>
        <w:tc>
          <w:tcPr>
            <w:tcW w:w="1074" w:type="dxa"/>
            <w:noWrap/>
            <w:hideMark/>
          </w:tcPr>
          <w:p w14:paraId="692881A9" w14:textId="77777777" w:rsidR="00182678" w:rsidRPr="00580C50" w:rsidRDefault="00182678" w:rsidP="00492C76"/>
        </w:tc>
        <w:tc>
          <w:tcPr>
            <w:tcW w:w="907" w:type="dxa"/>
            <w:noWrap/>
            <w:hideMark/>
          </w:tcPr>
          <w:p w14:paraId="52032B6D" w14:textId="77777777" w:rsidR="00182678" w:rsidRPr="00580C50" w:rsidRDefault="00182678" w:rsidP="00492C76"/>
        </w:tc>
        <w:tc>
          <w:tcPr>
            <w:tcW w:w="930" w:type="dxa"/>
            <w:noWrap/>
            <w:hideMark/>
          </w:tcPr>
          <w:p w14:paraId="5EA5D82D" w14:textId="77777777" w:rsidR="00182678" w:rsidRPr="00580C50" w:rsidRDefault="00182678" w:rsidP="00492C76"/>
        </w:tc>
        <w:tc>
          <w:tcPr>
            <w:tcW w:w="1764" w:type="dxa"/>
            <w:noWrap/>
            <w:hideMark/>
          </w:tcPr>
          <w:p w14:paraId="1B631F8D" w14:textId="77777777" w:rsidR="00182678" w:rsidRPr="00580C50" w:rsidRDefault="00182678" w:rsidP="00492C76"/>
        </w:tc>
        <w:tc>
          <w:tcPr>
            <w:tcW w:w="1074" w:type="dxa"/>
            <w:noWrap/>
            <w:hideMark/>
          </w:tcPr>
          <w:p w14:paraId="44BE1899" w14:textId="77777777" w:rsidR="00182678" w:rsidRPr="00580C50" w:rsidRDefault="00182678" w:rsidP="00492C76"/>
        </w:tc>
        <w:tc>
          <w:tcPr>
            <w:tcW w:w="907" w:type="dxa"/>
            <w:noWrap/>
            <w:hideMark/>
          </w:tcPr>
          <w:p w14:paraId="4BC27E26" w14:textId="77777777" w:rsidR="00182678" w:rsidRPr="00580C50" w:rsidRDefault="00182678" w:rsidP="00492C76"/>
        </w:tc>
        <w:tc>
          <w:tcPr>
            <w:tcW w:w="930" w:type="dxa"/>
            <w:noWrap/>
            <w:hideMark/>
          </w:tcPr>
          <w:p w14:paraId="7F6E461A" w14:textId="77777777" w:rsidR="00182678" w:rsidRPr="00580C50" w:rsidRDefault="00182678" w:rsidP="00492C76"/>
        </w:tc>
      </w:tr>
      <w:tr w:rsidR="00182678" w:rsidRPr="00580C50" w14:paraId="3079BB70" w14:textId="77777777" w:rsidTr="003743D4">
        <w:trPr>
          <w:trHeight w:val="288"/>
        </w:trPr>
        <w:tc>
          <w:tcPr>
            <w:tcW w:w="1764" w:type="dxa"/>
            <w:noWrap/>
            <w:hideMark/>
          </w:tcPr>
          <w:p w14:paraId="2278C544" w14:textId="77777777" w:rsidR="00182678" w:rsidRPr="00580C50" w:rsidRDefault="00182678" w:rsidP="00492C76">
            <w:r w:rsidRPr="00580C50">
              <w:t>MTU1010</w:t>
            </w:r>
          </w:p>
        </w:tc>
        <w:tc>
          <w:tcPr>
            <w:tcW w:w="1074" w:type="dxa"/>
            <w:noWrap/>
            <w:hideMark/>
          </w:tcPr>
          <w:p w14:paraId="0E347C9A" w14:textId="77777777" w:rsidR="00182678" w:rsidRPr="00580C50" w:rsidRDefault="00182678" w:rsidP="00492C76"/>
        </w:tc>
        <w:tc>
          <w:tcPr>
            <w:tcW w:w="907" w:type="dxa"/>
            <w:noWrap/>
            <w:hideMark/>
          </w:tcPr>
          <w:p w14:paraId="0E9CCA95" w14:textId="77777777" w:rsidR="00182678" w:rsidRPr="00580C50" w:rsidRDefault="00182678" w:rsidP="00492C76"/>
        </w:tc>
        <w:tc>
          <w:tcPr>
            <w:tcW w:w="930" w:type="dxa"/>
            <w:noWrap/>
            <w:hideMark/>
          </w:tcPr>
          <w:p w14:paraId="3014772B" w14:textId="77777777" w:rsidR="00182678" w:rsidRPr="00580C50" w:rsidRDefault="00182678" w:rsidP="00492C76"/>
        </w:tc>
        <w:tc>
          <w:tcPr>
            <w:tcW w:w="1764" w:type="dxa"/>
            <w:noWrap/>
            <w:hideMark/>
          </w:tcPr>
          <w:p w14:paraId="1C2C7993" w14:textId="77777777" w:rsidR="00182678" w:rsidRPr="00580C50" w:rsidRDefault="00182678" w:rsidP="00492C76">
            <w:r w:rsidRPr="00580C50">
              <w:t>MTU1010</w:t>
            </w:r>
          </w:p>
        </w:tc>
        <w:tc>
          <w:tcPr>
            <w:tcW w:w="1074" w:type="dxa"/>
            <w:noWrap/>
            <w:hideMark/>
          </w:tcPr>
          <w:p w14:paraId="7140C4C8" w14:textId="77777777" w:rsidR="00182678" w:rsidRPr="00580C50" w:rsidRDefault="00182678" w:rsidP="00492C76"/>
        </w:tc>
        <w:tc>
          <w:tcPr>
            <w:tcW w:w="907" w:type="dxa"/>
            <w:noWrap/>
            <w:hideMark/>
          </w:tcPr>
          <w:p w14:paraId="5CCA1854" w14:textId="77777777" w:rsidR="00182678" w:rsidRPr="00580C50" w:rsidRDefault="00182678" w:rsidP="00492C76"/>
        </w:tc>
        <w:tc>
          <w:tcPr>
            <w:tcW w:w="930" w:type="dxa"/>
            <w:noWrap/>
            <w:hideMark/>
          </w:tcPr>
          <w:p w14:paraId="5014291A" w14:textId="77777777" w:rsidR="00182678" w:rsidRPr="00580C50" w:rsidRDefault="00182678" w:rsidP="00492C76"/>
        </w:tc>
      </w:tr>
      <w:tr w:rsidR="00182678" w:rsidRPr="00580C50" w14:paraId="623FB338" w14:textId="77777777" w:rsidTr="003743D4">
        <w:trPr>
          <w:trHeight w:val="288"/>
        </w:trPr>
        <w:tc>
          <w:tcPr>
            <w:tcW w:w="1764" w:type="dxa"/>
            <w:noWrap/>
            <w:hideMark/>
          </w:tcPr>
          <w:p w14:paraId="49188E3B" w14:textId="77777777" w:rsidR="00182678" w:rsidRPr="00580C50" w:rsidRDefault="00182678" w:rsidP="00492C76">
            <w:r w:rsidRPr="00580C50">
              <w:t>HA vs. HN</w:t>
            </w:r>
          </w:p>
        </w:tc>
        <w:tc>
          <w:tcPr>
            <w:tcW w:w="1074" w:type="dxa"/>
            <w:noWrap/>
            <w:hideMark/>
          </w:tcPr>
          <w:p w14:paraId="4E153F68" w14:textId="77777777" w:rsidR="00182678" w:rsidRPr="00580C50" w:rsidRDefault="00182678" w:rsidP="00492C76">
            <w:r w:rsidRPr="00580C50">
              <w:t>No</w:t>
            </w:r>
          </w:p>
        </w:tc>
        <w:tc>
          <w:tcPr>
            <w:tcW w:w="907" w:type="dxa"/>
            <w:noWrap/>
            <w:hideMark/>
          </w:tcPr>
          <w:p w14:paraId="202E47AF" w14:textId="77777777" w:rsidR="00182678" w:rsidRPr="00580C50" w:rsidRDefault="00182678" w:rsidP="00492C76">
            <w:r w:rsidRPr="00580C50">
              <w:t>ns</w:t>
            </w:r>
          </w:p>
        </w:tc>
        <w:tc>
          <w:tcPr>
            <w:tcW w:w="930" w:type="dxa"/>
            <w:noWrap/>
            <w:hideMark/>
          </w:tcPr>
          <w:p w14:paraId="2A80C251" w14:textId="77777777" w:rsidR="00182678" w:rsidRPr="00580C50" w:rsidRDefault="00182678" w:rsidP="00492C76">
            <w:r w:rsidRPr="00580C50">
              <w:t>0.5309</w:t>
            </w:r>
          </w:p>
        </w:tc>
        <w:tc>
          <w:tcPr>
            <w:tcW w:w="1764" w:type="dxa"/>
            <w:noWrap/>
            <w:hideMark/>
          </w:tcPr>
          <w:p w14:paraId="28AB6AAE" w14:textId="77777777" w:rsidR="00182678" w:rsidRPr="00580C50" w:rsidRDefault="00182678" w:rsidP="00492C76">
            <w:r w:rsidRPr="00580C50">
              <w:t>HA vs. HN</w:t>
            </w:r>
          </w:p>
        </w:tc>
        <w:tc>
          <w:tcPr>
            <w:tcW w:w="1074" w:type="dxa"/>
            <w:noWrap/>
            <w:hideMark/>
          </w:tcPr>
          <w:p w14:paraId="5328531A" w14:textId="77777777" w:rsidR="00182678" w:rsidRPr="00580C50" w:rsidRDefault="00182678" w:rsidP="00492C76">
            <w:r w:rsidRPr="00580C50">
              <w:t>No</w:t>
            </w:r>
          </w:p>
        </w:tc>
        <w:tc>
          <w:tcPr>
            <w:tcW w:w="907" w:type="dxa"/>
            <w:noWrap/>
            <w:hideMark/>
          </w:tcPr>
          <w:p w14:paraId="4D08E7A2" w14:textId="77777777" w:rsidR="00182678" w:rsidRPr="00580C50" w:rsidRDefault="00182678" w:rsidP="00492C76">
            <w:r w:rsidRPr="00580C50">
              <w:t>ns</w:t>
            </w:r>
          </w:p>
        </w:tc>
        <w:tc>
          <w:tcPr>
            <w:tcW w:w="930" w:type="dxa"/>
            <w:noWrap/>
            <w:hideMark/>
          </w:tcPr>
          <w:p w14:paraId="69AB0DDC" w14:textId="77777777" w:rsidR="00182678" w:rsidRPr="00580C50" w:rsidRDefault="00182678" w:rsidP="00492C76">
            <w:r w:rsidRPr="00580C50">
              <w:t>0.8979</w:t>
            </w:r>
          </w:p>
        </w:tc>
      </w:tr>
      <w:tr w:rsidR="00182678" w:rsidRPr="00580C50" w14:paraId="78CD2EAF" w14:textId="77777777" w:rsidTr="003743D4">
        <w:trPr>
          <w:trHeight w:val="288"/>
        </w:trPr>
        <w:tc>
          <w:tcPr>
            <w:tcW w:w="1764" w:type="dxa"/>
            <w:noWrap/>
            <w:hideMark/>
          </w:tcPr>
          <w:p w14:paraId="40CB66AD" w14:textId="77777777" w:rsidR="00182678" w:rsidRPr="00580C50" w:rsidRDefault="00182678" w:rsidP="00492C76">
            <w:r w:rsidRPr="00580C50">
              <w:t>LN vs. HN</w:t>
            </w:r>
          </w:p>
        </w:tc>
        <w:tc>
          <w:tcPr>
            <w:tcW w:w="1074" w:type="dxa"/>
            <w:noWrap/>
            <w:hideMark/>
          </w:tcPr>
          <w:p w14:paraId="562ED3F0" w14:textId="77777777" w:rsidR="00182678" w:rsidRPr="00580C50" w:rsidRDefault="00182678" w:rsidP="00492C76">
            <w:r w:rsidRPr="00580C50">
              <w:t>No</w:t>
            </w:r>
          </w:p>
        </w:tc>
        <w:tc>
          <w:tcPr>
            <w:tcW w:w="907" w:type="dxa"/>
            <w:noWrap/>
            <w:hideMark/>
          </w:tcPr>
          <w:p w14:paraId="5D8576E7" w14:textId="77777777" w:rsidR="00182678" w:rsidRPr="00580C50" w:rsidRDefault="00182678" w:rsidP="00492C76">
            <w:r w:rsidRPr="00580C50">
              <w:t>ns</w:t>
            </w:r>
          </w:p>
        </w:tc>
        <w:tc>
          <w:tcPr>
            <w:tcW w:w="930" w:type="dxa"/>
            <w:noWrap/>
            <w:hideMark/>
          </w:tcPr>
          <w:p w14:paraId="642F5827" w14:textId="77777777" w:rsidR="00182678" w:rsidRPr="00580C50" w:rsidRDefault="00182678" w:rsidP="00492C76">
            <w:r w:rsidRPr="00580C50">
              <w:t>0.1214</w:t>
            </w:r>
          </w:p>
        </w:tc>
        <w:tc>
          <w:tcPr>
            <w:tcW w:w="1764" w:type="dxa"/>
            <w:noWrap/>
            <w:hideMark/>
          </w:tcPr>
          <w:p w14:paraId="0755C104" w14:textId="77777777" w:rsidR="00182678" w:rsidRPr="00580C50" w:rsidRDefault="00182678" w:rsidP="00492C76">
            <w:r w:rsidRPr="00580C50">
              <w:t>LN vs. HN</w:t>
            </w:r>
          </w:p>
        </w:tc>
        <w:tc>
          <w:tcPr>
            <w:tcW w:w="1074" w:type="dxa"/>
            <w:noWrap/>
            <w:hideMark/>
          </w:tcPr>
          <w:p w14:paraId="7FDA58B1" w14:textId="77777777" w:rsidR="00182678" w:rsidRPr="00580C50" w:rsidRDefault="00182678" w:rsidP="00492C76">
            <w:r w:rsidRPr="00580C50">
              <w:t>Yes</w:t>
            </w:r>
          </w:p>
        </w:tc>
        <w:tc>
          <w:tcPr>
            <w:tcW w:w="907" w:type="dxa"/>
            <w:noWrap/>
            <w:hideMark/>
          </w:tcPr>
          <w:p w14:paraId="76897EE0" w14:textId="77777777" w:rsidR="00182678" w:rsidRPr="00580C50" w:rsidRDefault="00182678" w:rsidP="00492C76">
            <w:r w:rsidRPr="00580C50">
              <w:t>****</w:t>
            </w:r>
          </w:p>
        </w:tc>
        <w:tc>
          <w:tcPr>
            <w:tcW w:w="930" w:type="dxa"/>
            <w:noWrap/>
            <w:hideMark/>
          </w:tcPr>
          <w:p w14:paraId="13D54BE4" w14:textId="77777777" w:rsidR="00182678" w:rsidRPr="00580C50" w:rsidRDefault="00182678" w:rsidP="00492C76">
            <w:r w:rsidRPr="00580C50">
              <w:t>&lt;0.0001</w:t>
            </w:r>
          </w:p>
        </w:tc>
      </w:tr>
      <w:tr w:rsidR="00182678" w:rsidRPr="00580C50" w14:paraId="67519EF6" w14:textId="77777777" w:rsidTr="003743D4">
        <w:trPr>
          <w:trHeight w:val="288"/>
        </w:trPr>
        <w:tc>
          <w:tcPr>
            <w:tcW w:w="1764" w:type="dxa"/>
            <w:noWrap/>
            <w:hideMark/>
          </w:tcPr>
          <w:p w14:paraId="7284ED00" w14:textId="77777777" w:rsidR="00182678" w:rsidRPr="00580C50" w:rsidRDefault="00182678" w:rsidP="00492C76">
            <w:r w:rsidRPr="00580C50">
              <w:t>LN vs. HA</w:t>
            </w:r>
          </w:p>
        </w:tc>
        <w:tc>
          <w:tcPr>
            <w:tcW w:w="1074" w:type="dxa"/>
            <w:noWrap/>
            <w:hideMark/>
          </w:tcPr>
          <w:p w14:paraId="70851BE6" w14:textId="77777777" w:rsidR="00182678" w:rsidRPr="00580C50" w:rsidRDefault="00182678" w:rsidP="00492C76">
            <w:r w:rsidRPr="00580C50">
              <w:t>No</w:t>
            </w:r>
          </w:p>
        </w:tc>
        <w:tc>
          <w:tcPr>
            <w:tcW w:w="907" w:type="dxa"/>
            <w:noWrap/>
            <w:hideMark/>
          </w:tcPr>
          <w:p w14:paraId="3D8C2CFB" w14:textId="77777777" w:rsidR="00182678" w:rsidRPr="00580C50" w:rsidRDefault="00182678" w:rsidP="00492C76">
            <w:r w:rsidRPr="00580C50">
              <w:t>ns</w:t>
            </w:r>
          </w:p>
        </w:tc>
        <w:tc>
          <w:tcPr>
            <w:tcW w:w="930" w:type="dxa"/>
            <w:noWrap/>
            <w:hideMark/>
          </w:tcPr>
          <w:p w14:paraId="45A67EB6" w14:textId="77777777" w:rsidR="00182678" w:rsidRPr="00580C50" w:rsidRDefault="00182678" w:rsidP="00492C76">
            <w:r w:rsidRPr="00580C50">
              <w:t>0.7754</w:t>
            </w:r>
          </w:p>
        </w:tc>
        <w:tc>
          <w:tcPr>
            <w:tcW w:w="1764" w:type="dxa"/>
            <w:noWrap/>
            <w:hideMark/>
          </w:tcPr>
          <w:p w14:paraId="1F57EAAE" w14:textId="77777777" w:rsidR="00182678" w:rsidRPr="00580C50" w:rsidRDefault="00182678" w:rsidP="00492C76">
            <w:r w:rsidRPr="00580C50">
              <w:t>LN vs. HA</w:t>
            </w:r>
          </w:p>
        </w:tc>
        <w:tc>
          <w:tcPr>
            <w:tcW w:w="1074" w:type="dxa"/>
            <w:noWrap/>
            <w:hideMark/>
          </w:tcPr>
          <w:p w14:paraId="0AD2D188" w14:textId="77777777" w:rsidR="00182678" w:rsidRPr="00580C50" w:rsidRDefault="00182678" w:rsidP="00492C76">
            <w:r w:rsidRPr="00580C50">
              <w:t>Yes</w:t>
            </w:r>
          </w:p>
        </w:tc>
        <w:tc>
          <w:tcPr>
            <w:tcW w:w="907" w:type="dxa"/>
            <w:noWrap/>
            <w:hideMark/>
          </w:tcPr>
          <w:p w14:paraId="54BD0A59" w14:textId="77777777" w:rsidR="00182678" w:rsidRPr="00580C50" w:rsidRDefault="00182678" w:rsidP="00492C76">
            <w:r w:rsidRPr="00580C50">
              <w:t>****</w:t>
            </w:r>
          </w:p>
        </w:tc>
        <w:tc>
          <w:tcPr>
            <w:tcW w:w="930" w:type="dxa"/>
            <w:noWrap/>
            <w:hideMark/>
          </w:tcPr>
          <w:p w14:paraId="7342DE28" w14:textId="77777777" w:rsidR="00182678" w:rsidRPr="00580C50" w:rsidRDefault="00182678" w:rsidP="00492C76">
            <w:r w:rsidRPr="00580C50">
              <w:t>&lt;0.0001</w:t>
            </w:r>
          </w:p>
        </w:tc>
      </w:tr>
      <w:tr w:rsidR="00182678" w:rsidRPr="00580C50" w14:paraId="710F698D" w14:textId="77777777" w:rsidTr="003743D4">
        <w:trPr>
          <w:trHeight w:val="288"/>
        </w:trPr>
        <w:tc>
          <w:tcPr>
            <w:tcW w:w="1764" w:type="dxa"/>
            <w:noWrap/>
            <w:hideMark/>
          </w:tcPr>
          <w:p w14:paraId="414C3C14" w14:textId="77777777" w:rsidR="00182678" w:rsidRPr="00580C50" w:rsidRDefault="00182678" w:rsidP="00492C76"/>
        </w:tc>
        <w:tc>
          <w:tcPr>
            <w:tcW w:w="1074" w:type="dxa"/>
            <w:noWrap/>
            <w:hideMark/>
          </w:tcPr>
          <w:p w14:paraId="24A996A5" w14:textId="77777777" w:rsidR="00182678" w:rsidRPr="00580C50" w:rsidRDefault="00182678" w:rsidP="00492C76"/>
        </w:tc>
        <w:tc>
          <w:tcPr>
            <w:tcW w:w="907" w:type="dxa"/>
            <w:noWrap/>
            <w:hideMark/>
          </w:tcPr>
          <w:p w14:paraId="19050771" w14:textId="77777777" w:rsidR="00182678" w:rsidRPr="00580C50" w:rsidRDefault="00182678" w:rsidP="00492C76"/>
        </w:tc>
        <w:tc>
          <w:tcPr>
            <w:tcW w:w="930" w:type="dxa"/>
            <w:noWrap/>
            <w:hideMark/>
          </w:tcPr>
          <w:p w14:paraId="70FB492C" w14:textId="77777777" w:rsidR="00182678" w:rsidRPr="00580C50" w:rsidRDefault="00182678" w:rsidP="00492C76"/>
        </w:tc>
        <w:tc>
          <w:tcPr>
            <w:tcW w:w="1764" w:type="dxa"/>
            <w:noWrap/>
            <w:hideMark/>
          </w:tcPr>
          <w:p w14:paraId="733315FE" w14:textId="77777777" w:rsidR="00182678" w:rsidRPr="00580C50" w:rsidRDefault="00182678" w:rsidP="00492C76"/>
        </w:tc>
        <w:tc>
          <w:tcPr>
            <w:tcW w:w="1074" w:type="dxa"/>
            <w:noWrap/>
            <w:hideMark/>
          </w:tcPr>
          <w:p w14:paraId="09DF989A" w14:textId="77777777" w:rsidR="00182678" w:rsidRPr="00580C50" w:rsidRDefault="00182678" w:rsidP="00492C76"/>
        </w:tc>
        <w:tc>
          <w:tcPr>
            <w:tcW w:w="907" w:type="dxa"/>
            <w:noWrap/>
            <w:hideMark/>
          </w:tcPr>
          <w:p w14:paraId="61EE1200" w14:textId="77777777" w:rsidR="00182678" w:rsidRPr="00580C50" w:rsidRDefault="00182678" w:rsidP="00492C76"/>
        </w:tc>
        <w:tc>
          <w:tcPr>
            <w:tcW w:w="930" w:type="dxa"/>
            <w:noWrap/>
            <w:hideMark/>
          </w:tcPr>
          <w:p w14:paraId="053583D6" w14:textId="77777777" w:rsidR="00182678" w:rsidRPr="00580C50" w:rsidRDefault="00182678" w:rsidP="00492C76"/>
        </w:tc>
      </w:tr>
      <w:tr w:rsidR="00182678" w:rsidRPr="00580C50" w14:paraId="6D7F0B50" w14:textId="77777777" w:rsidTr="003743D4">
        <w:trPr>
          <w:trHeight w:val="288"/>
        </w:trPr>
        <w:tc>
          <w:tcPr>
            <w:tcW w:w="2838" w:type="dxa"/>
            <w:gridSpan w:val="2"/>
            <w:noWrap/>
            <w:hideMark/>
          </w:tcPr>
          <w:p w14:paraId="77514AFE" w14:textId="77777777" w:rsidR="00182678" w:rsidRDefault="00182678" w:rsidP="00492C76">
            <w:r w:rsidRPr="00580C50">
              <w:t xml:space="preserve">GOGAT </w:t>
            </w:r>
            <w:r>
              <w:t>– Shoot</w:t>
            </w:r>
          </w:p>
          <w:p w14:paraId="04B6ED62" w14:textId="77777777" w:rsidR="00182678" w:rsidRPr="006807FF" w:rsidRDefault="00182678" w:rsidP="00492C76">
            <w:r>
              <w:t>( µmol NADH oxidized mg</w:t>
            </w:r>
            <w:r>
              <w:rPr>
                <w:vertAlign w:val="superscript"/>
              </w:rPr>
              <w:t>-1</w:t>
            </w:r>
            <w:r>
              <w:t xml:space="preserve"> FW h</w:t>
            </w:r>
            <w:r>
              <w:rPr>
                <w:vertAlign w:val="superscript"/>
              </w:rPr>
              <w:t>-1</w:t>
            </w:r>
            <w:r>
              <w:t>)</w:t>
            </w:r>
          </w:p>
        </w:tc>
        <w:tc>
          <w:tcPr>
            <w:tcW w:w="907" w:type="dxa"/>
            <w:noWrap/>
            <w:hideMark/>
          </w:tcPr>
          <w:p w14:paraId="78BD8CDC" w14:textId="77777777" w:rsidR="00182678" w:rsidRPr="00580C50" w:rsidRDefault="00182678" w:rsidP="00492C76"/>
        </w:tc>
        <w:tc>
          <w:tcPr>
            <w:tcW w:w="930" w:type="dxa"/>
            <w:noWrap/>
            <w:hideMark/>
          </w:tcPr>
          <w:p w14:paraId="1AD1BFF9" w14:textId="77777777" w:rsidR="00182678" w:rsidRPr="00580C50" w:rsidRDefault="00182678" w:rsidP="00492C76"/>
        </w:tc>
        <w:tc>
          <w:tcPr>
            <w:tcW w:w="2838" w:type="dxa"/>
            <w:gridSpan w:val="2"/>
            <w:noWrap/>
            <w:hideMark/>
          </w:tcPr>
          <w:p w14:paraId="7BBE643B" w14:textId="77777777" w:rsidR="00182678" w:rsidRDefault="00182678" w:rsidP="00492C76">
            <w:r w:rsidRPr="00580C50">
              <w:t xml:space="preserve">GOGAT </w:t>
            </w:r>
            <w:r>
              <w:t>– Root</w:t>
            </w:r>
          </w:p>
          <w:p w14:paraId="52183527" w14:textId="77777777" w:rsidR="00182678" w:rsidRPr="00580C50" w:rsidRDefault="00182678" w:rsidP="00492C76">
            <w:r>
              <w:t>( µmol NADH oxidized mg</w:t>
            </w:r>
            <w:r>
              <w:rPr>
                <w:vertAlign w:val="superscript"/>
              </w:rPr>
              <w:t>-1</w:t>
            </w:r>
            <w:r>
              <w:t xml:space="preserve"> FW h</w:t>
            </w:r>
            <w:r>
              <w:rPr>
                <w:vertAlign w:val="superscript"/>
              </w:rPr>
              <w:t>-1</w:t>
            </w:r>
            <w:r>
              <w:t>)</w:t>
            </w:r>
          </w:p>
        </w:tc>
        <w:tc>
          <w:tcPr>
            <w:tcW w:w="907" w:type="dxa"/>
            <w:noWrap/>
            <w:hideMark/>
          </w:tcPr>
          <w:p w14:paraId="05BBED9E" w14:textId="77777777" w:rsidR="00182678" w:rsidRPr="00580C50" w:rsidRDefault="00182678" w:rsidP="00492C76"/>
        </w:tc>
        <w:tc>
          <w:tcPr>
            <w:tcW w:w="930" w:type="dxa"/>
            <w:noWrap/>
            <w:hideMark/>
          </w:tcPr>
          <w:p w14:paraId="15976EB6" w14:textId="77777777" w:rsidR="00182678" w:rsidRPr="00580C50" w:rsidRDefault="00182678" w:rsidP="00492C76"/>
        </w:tc>
      </w:tr>
      <w:tr w:rsidR="00182678" w:rsidRPr="00580C50" w14:paraId="2C96D98A" w14:textId="77777777" w:rsidTr="003743D4">
        <w:trPr>
          <w:trHeight w:val="288"/>
        </w:trPr>
        <w:tc>
          <w:tcPr>
            <w:tcW w:w="1764" w:type="dxa"/>
            <w:noWrap/>
            <w:hideMark/>
          </w:tcPr>
          <w:p w14:paraId="3DE1FC0A" w14:textId="77777777" w:rsidR="00182678" w:rsidRPr="00580C50" w:rsidRDefault="00182678" w:rsidP="00492C76">
            <w:r w:rsidRPr="00580C50">
              <w:t>Sidak's multiple comparisons test</w:t>
            </w:r>
          </w:p>
        </w:tc>
        <w:tc>
          <w:tcPr>
            <w:tcW w:w="1074" w:type="dxa"/>
            <w:noWrap/>
            <w:hideMark/>
          </w:tcPr>
          <w:p w14:paraId="218EEEC4" w14:textId="77777777" w:rsidR="00182678" w:rsidRPr="00580C50" w:rsidRDefault="00182678" w:rsidP="00492C76">
            <w:r w:rsidRPr="00580C50">
              <w:t>Significant?</w:t>
            </w:r>
          </w:p>
        </w:tc>
        <w:tc>
          <w:tcPr>
            <w:tcW w:w="907" w:type="dxa"/>
            <w:noWrap/>
            <w:hideMark/>
          </w:tcPr>
          <w:p w14:paraId="036A9499" w14:textId="77777777" w:rsidR="00182678" w:rsidRPr="00580C50" w:rsidRDefault="00182678" w:rsidP="00492C76">
            <w:r w:rsidRPr="00580C50">
              <w:t>Summary</w:t>
            </w:r>
          </w:p>
        </w:tc>
        <w:tc>
          <w:tcPr>
            <w:tcW w:w="930" w:type="dxa"/>
            <w:noWrap/>
            <w:hideMark/>
          </w:tcPr>
          <w:p w14:paraId="2AD35852" w14:textId="77777777" w:rsidR="00182678" w:rsidRPr="00580C50" w:rsidRDefault="00182678" w:rsidP="00492C76">
            <w:r w:rsidRPr="00580C50">
              <w:t>Adjusted P Value</w:t>
            </w:r>
          </w:p>
        </w:tc>
        <w:tc>
          <w:tcPr>
            <w:tcW w:w="1764" w:type="dxa"/>
            <w:noWrap/>
            <w:hideMark/>
          </w:tcPr>
          <w:p w14:paraId="08F0181C" w14:textId="77777777" w:rsidR="00182678" w:rsidRPr="00580C50" w:rsidRDefault="00182678" w:rsidP="00492C76">
            <w:r w:rsidRPr="00580C50">
              <w:t>Sidak's multiple comparisons test</w:t>
            </w:r>
          </w:p>
        </w:tc>
        <w:tc>
          <w:tcPr>
            <w:tcW w:w="1074" w:type="dxa"/>
            <w:noWrap/>
            <w:hideMark/>
          </w:tcPr>
          <w:p w14:paraId="7DD9A73C" w14:textId="77777777" w:rsidR="00182678" w:rsidRPr="00580C50" w:rsidRDefault="00182678" w:rsidP="00492C76">
            <w:r w:rsidRPr="00580C50">
              <w:t>Significant?</w:t>
            </w:r>
          </w:p>
        </w:tc>
        <w:tc>
          <w:tcPr>
            <w:tcW w:w="907" w:type="dxa"/>
            <w:noWrap/>
            <w:hideMark/>
          </w:tcPr>
          <w:p w14:paraId="21F1AA6D" w14:textId="77777777" w:rsidR="00182678" w:rsidRPr="00580C50" w:rsidRDefault="00182678" w:rsidP="00492C76">
            <w:r w:rsidRPr="00580C50">
              <w:t>Summary</w:t>
            </w:r>
          </w:p>
        </w:tc>
        <w:tc>
          <w:tcPr>
            <w:tcW w:w="930" w:type="dxa"/>
            <w:noWrap/>
            <w:hideMark/>
          </w:tcPr>
          <w:p w14:paraId="4F23D45D" w14:textId="77777777" w:rsidR="00182678" w:rsidRPr="00580C50" w:rsidRDefault="00182678" w:rsidP="00492C76">
            <w:r w:rsidRPr="00580C50">
              <w:t>Adjusted P Value</w:t>
            </w:r>
          </w:p>
        </w:tc>
      </w:tr>
      <w:tr w:rsidR="00182678" w:rsidRPr="00580C50" w14:paraId="713BBB63" w14:textId="77777777" w:rsidTr="003743D4">
        <w:trPr>
          <w:trHeight w:val="288"/>
        </w:trPr>
        <w:tc>
          <w:tcPr>
            <w:tcW w:w="1764" w:type="dxa"/>
            <w:noWrap/>
            <w:hideMark/>
          </w:tcPr>
          <w:p w14:paraId="3224503C" w14:textId="77777777" w:rsidR="00182678" w:rsidRPr="00580C50" w:rsidRDefault="00182678" w:rsidP="00492C76"/>
        </w:tc>
        <w:tc>
          <w:tcPr>
            <w:tcW w:w="1074" w:type="dxa"/>
            <w:noWrap/>
            <w:hideMark/>
          </w:tcPr>
          <w:p w14:paraId="3626E41D" w14:textId="77777777" w:rsidR="00182678" w:rsidRPr="00580C50" w:rsidRDefault="00182678" w:rsidP="00492C76"/>
        </w:tc>
        <w:tc>
          <w:tcPr>
            <w:tcW w:w="907" w:type="dxa"/>
            <w:noWrap/>
            <w:hideMark/>
          </w:tcPr>
          <w:p w14:paraId="0D0A0FF8" w14:textId="77777777" w:rsidR="00182678" w:rsidRPr="00580C50" w:rsidRDefault="00182678" w:rsidP="00492C76"/>
        </w:tc>
        <w:tc>
          <w:tcPr>
            <w:tcW w:w="930" w:type="dxa"/>
            <w:noWrap/>
            <w:hideMark/>
          </w:tcPr>
          <w:p w14:paraId="561351FE" w14:textId="77777777" w:rsidR="00182678" w:rsidRPr="00580C50" w:rsidRDefault="00182678" w:rsidP="00492C76"/>
        </w:tc>
        <w:tc>
          <w:tcPr>
            <w:tcW w:w="1764" w:type="dxa"/>
            <w:noWrap/>
            <w:hideMark/>
          </w:tcPr>
          <w:p w14:paraId="3E3D6041" w14:textId="77777777" w:rsidR="00182678" w:rsidRPr="00580C50" w:rsidRDefault="00182678" w:rsidP="00492C76"/>
        </w:tc>
        <w:tc>
          <w:tcPr>
            <w:tcW w:w="1074" w:type="dxa"/>
            <w:noWrap/>
            <w:hideMark/>
          </w:tcPr>
          <w:p w14:paraId="53A2756E" w14:textId="77777777" w:rsidR="00182678" w:rsidRPr="00580C50" w:rsidRDefault="00182678" w:rsidP="00492C76"/>
        </w:tc>
        <w:tc>
          <w:tcPr>
            <w:tcW w:w="907" w:type="dxa"/>
            <w:noWrap/>
            <w:hideMark/>
          </w:tcPr>
          <w:p w14:paraId="1A7FD24F" w14:textId="77777777" w:rsidR="00182678" w:rsidRPr="00580C50" w:rsidRDefault="00182678" w:rsidP="00492C76"/>
        </w:tc>
        <w:tc>
          <w:tcPr>
            <w:tcW w:w="930" w:type="dxa"/>
            <w:noWrap/>
            <w:hideMark/>
          </w:tcPr>
          <w:p w14:paraId="34B3CFE8" w14:textId="77777777" w:rsidR="00182678" w:rsidRPr="00580C50" w:rsidRDefault="00182678" w:rsidP="00492C76"/>
        </w:tc>
      </w:tr>
      <w:tr w:rsidR="00182678" w:rsidRPr="00580C50" w14:paraId="181F0240" w14:textId="77777777" w:rsidTr="003743D4">
        <w:trPr>
          <w:trHeight w:val="288"/>
        </w:trPr>
        <w:tc>
          <w:tcPr>
            <w:tcW w:w="2838" w:type="dxa"/>
            <w:gridSpan w:val="2"/>
            <w:noWrap/>
            <w:hideMark/>
          </w:tcPr>
          <w:p w14:paraId="1B90C971" w14:textId="77777777" w:rsidR="00182678" w:rsidRPr="00580C50" w:rsidRDefault="00182678" w:rsidP="00492C76">
            <w:r w:rsidRPr="00580C50">
              <w:t>ARC 10799</w:t>
            </w:r>
          </w:p>
        </w:tc>
        <w:tc>
          <w:tcPr>
            <w:tcW w:w="907" w:type="dxa"/>
            <w:noWrap/>
            <w:hideMark/>
          </w:tcPr>
          <w:p w14:paraId="1C8CACED" w14:textId="77777777" w:rsidR="00182678" w:rsidRPr="00580C50" w:rsidRDefault="00182678" w:rsidP="00492C76"/>
        </w:tc>
        <w:tc>
          <w:tcPr>
            <w:tcW w:w="930" w:type="dxa"/>
            <w:noWrap/>
            <w:hideMark/>
          </w:tcPr>
          <w:p w14:paraId="5BD2AE67" w14:textId="77777777" w:rsidR="00182678" w:rsidRPr="00580C50" w:rsidRDefault="00182678" w:rsidP="00492C76"/>
        </w:tc>
        <w:tc>
          <w:tcPr>
            <w:tcW w:w="2838" w:type="dxa"/>
            <w:gridSpan w:val="2"/>
            <w:noWrap/>
            <w:hideMark/>
          </w:tcPr>
          <w:p w14:paraId="3C798900" w14:textId="77777777" w:rsidR="00182678" w:rsidRPr="00580C50" w:rsidRDefault="00182678" w:rsidP="00492C76">
            <w:r w:rsidRPr="00580C50">
              <w:t>ARC 10799</w:t>
            </w:r>
          </w:p>
        </w:tc>
        <w:tc>
          <w:tcPr>
            <w:tcW w:w="907" w:type="dxa"/>
            <w:noWrap/>
            <w:hideMark/>
          </w:tcPr>
          <w:p w14:paraId="1D8987D7" w14:textId="77777777" w:rsidR="00182678" w:rsidRPr="00580C50" w:rsidRDefault="00182678" w:rsidP="00492C76"/>
        </w:tc>
        <w:tc>
          <w:tcPr>
            <w:tcW w:w="930" w:type="dxa"/>
            <w:noWrap/>
            <w:hideMark/>
          </w:tcPr>
          <w:p w14:paraId="402CF77B" w14:textId="77777777" w:rsidR="00182678" w:rsidRPr="00580C50" w:rsidRDefault="00182678" w:rsidP="00492C76"/>
        </w:tc>
      </w:tr>
      <w:tr w:rsidR="00182678" w:rsidRPr="00580C50" w14:paraId="59462026" w14:textId="77777777" w:rsidTr="003743D4">
        <w:trPr>
          <w:trHeight w:val="288"/>
        </w:trPr>
        <w:tc>
          <w:tcPr>
            <w:tcW w:w="1764" w:type="dxa"/>
            <w:noWrap/>
            <w:hideMark/>
          </w:tcPr>
          <w:p w14:paraId="78A61F8C" w14:textId="77777777" w:rsidR="00182678" w:rsidRPr="00580C50" w:rsidRDefault="00182678" w:rsidP="00492C76">
            <w:r w:rsidRPr="00580C50">
              <w:t>HA vs. HN</w:t>
            </w:r>
          </w:p>
        </w:tc>
        <w:tc>
          <w:tcPr>
            <w:tcW w:w="1074" w:type="dxa"/>
            <w:noWrap/>
            <w:hideMark/>
          </w:tcPr>
          <w:p w14:paraId="181536F2" w14:textId="77777777" w:rsidR="00182678" w:rsidRPr="00580C50" w:rsidRDefault="00182678" w:rsidP="00492C76">
            <w:r w:rsidRPr="00580C50">
              <w:t>No</w:t>
            </w:r>
          </w:p>
        </w:tc>
        <w:tc>
          <w:tcPr>
            <w:tcW w:w="907" w:type="dxa"/>
            <w:noWrap/>
            <w:hideMark/>
          </w:tcPr>
          <w:p w14:paraId="00E9A9C6" w14:textId="77777777" w:rsidR="00182678" w:rsidRPr="00580C50" w:rsidRDefault="00182678" w:rsidP="00492C76">
            <w:r w:rsidRPr="00580C50">
              <w:t>ns</w:t>
            </w:r>
          </w:p>
        </w:tc>
        <w:tc>
          <w:tcPr>
            <w:tcW w:w="930" w:type="dxa"/>
            <w:noWrap/>
            <w:hideMark/>
          </w:tcPr>
          <w:p w14:paraId="1F22CBD3" w14:textId="77777777" w:rsidR="00182678" w:rsidRPr="00580C50" w:rsidRDefault="00182678" w:rsidP="00492C76">
            <w:r w:rsidRPr="00580C50">
              <w:t>0.9572</w:t>
            </w:r>
          </w:p>
        </w:tc>
        <w:tc>
          <w:tcPr>
            <w:tcW w:w="1764" w:type="dxa"/>
            <w:noWrap/>
            <w:hideMark/>
          </w:tcPr>
          <w:p w14:paraId="14F22EA7" w14:textId="77777777" w:rsidR="00182678" w:rsidRPr="00580C50" w:rsidRDefault="00182678" w:rsidP="00492C76">
            <w:r w:rsidRPr="00580C50">
              <w:t>HA vs. HN</w:t>
            </w:r>
          </w:p>
        </w:tc>
        <w:tc>
          <w:tcPr>
            <w:tcW w:w="1074" w:type="dxa"/>
            <w:noWrap/>
            <w:hideMark/>
          </w:tcPr>
          <w:p w14:paraId="29F48935" w14:textId="77777777" w:rsidR="00182678" w:rsidRPr="00580C50" w:rsidRDefault="00182678" w:rsidP="00492C76">
            <w:r w:rsidRPr="00580C50">
              <w:t>No</w:t>
            </w:r>
          </w:p>
        </w:tc>
        <w:tc>
          <w:tcPr>
            <w:tcW w:w="907" w:type="dxa"/>
            <w:noWrap/>
            <w:hideMark/>
          </w:tcPr>
          <w:p w14:paraId="254091DB" w14:textId="77777777" w:rsidR="00182678" w:rsidRPr="00580C50" w:rsidRDefault="00182678" w:rsidP="00492C76">
            <w:r w:rsidRPr="00580C50">
              <w:t>ns</w:t>
            </w:r>
          </w:p>
        </w:tc>
        <w:tc>
          <w:tcPr>
            <w:tcW w:w="930" w:type="dxa"/>
            <w:noWrap/>
            <w:hideMark/>
          </w:tcPr>
          <w:p w14:paraId="3928475A" w14:textId="77777777" w:rsidR="00182678" w:rsidRPr="00580C50" w:rsidRDefault="00182678" w:rsidP="00492C76">
            <w:r w:rsidRPr="00580C50">
              <w:t>0.9487</w:t>
            </w:r>
          </w:p>
        </w:tc>
      </w:tr>
      <w:tr w:rsidR="00182678" w:rsidRPr="00580C50" w14:paraId="7A303BBB" w14:textId="77777777" w:rsidTr="003743D4">
        <w:trPr>
          <w:trHeight w:val="288"/>
        </w:trPr>
        <w:tc>
          <w:tcPr>
            <w:tcW w:w="1764" w:type="dxa"/>
            <w:noWrap/>
            <w:hideMark/>
          </w:tcPr>
          <w:p w14:paraId="724C28DE" w14:textId="77777777" w:rsidR="00182678" w:rsidRPr="00580C50" w:rsidRDefault="00182678" w:rsidP="00492C76">
            <w:r w:rsidRPr="00580C50">
              <w:t>LN vs. HN</w:t>
            </w:r>
          </w:p>
        </w:tc>
        <w:tc>
          <w:tcPr>
            <w:tcW w:w="1074" w:type="dxa"/>
            <w:noWrap/>
            <w:hideMark/>
          </w:tcPr>
          <w:p w14:paraId="6EC8CF65" w14:textId="77777777" w:rsidR="00182678" w:rsidRPr="00580C50" w:rsidRDefault="00182678" w:rsidP="00492C76">
            <w:r w:rsidRPr="00580C50">
              <w:t>Yes</w:t>
            </w:r>
          </w:p>
        </w:tc>
        <w:tc>
          <w:tcPr>
            <w:tcW w:w="907" w:type="dxa"/>
            <w:noWrap/>
            <w:hideMark/>
          </w:tcPr>
          <w:p w14:paraId="28C9548C" w14:textId="77777777" w:rsidR="00182678" w:rsidRPr="00580C50" w:rsidRDefault="00182678" w:rsidP="00492C76">
            <w:r w:rsidRPr="00580C50">
              <w:t>****</w:t>
            </w:r>
          </w:p>
        </w:tc>
        <w:tc>
          <w:tcPr>
            <w:tcW w:w="930" w:type="dxa"/>
            <w:noWrap/>
            <w:hideMark/>
          </w:tcPr>
          <w:p w14:paraId="4EBD4644" w14:textId="77777777" w:rsidR="00182678" w:rsidRPr="00580C50" w:rsidRDefault="00182678" w:rsidP="00492C76">
            <w:r w:rsidRPr="00580C50">
              <w:t>&lt;0.0001</w:t>
            </w:r>
          </w:p>
        </w:tc>
        <w:tc>
          <w:tcPr>
            <w:tcW w:w="1764" w:type="dxa"/>
            <w:noWrap/>
            <w:hideMark/>
          </w:tcPr>
          <w:p w14:paraId="4E3D7C83" w14:textId="77777777" w:rsidR="00182678" w:rsidRPr="00580C50" w:rsidRDefault="00182678" w:rsidP="00492C76">
            <w:r w:rsidRPr="00580C50">
              <w:t>LN vs. HN</w:t>
            </w:r>
          </w:p>
        </w:tc>
        <w:tc>
          <w:tcPr>
            <w:tcW w:w="1074" w:type="dxa"/>
            <w:noWrap/>
            <w:hideMark/>
          </w:tcPr>
          <w:p w14:paraId="27DE9751" w14:textId="77777777" w:rsidR="00182678" w:rsidRPr="00580C50" w:rsidRDefault="00182678" w:rsidP="00492C76">
            <w:r w:rsidRPr="00580C50">
              <w:t>No</w:t>
            </w:r>
          </w:p>
        </w:tc>
        <w:tc>
          <w:tcPr>
            <w:tcW w:w="907" w:type="dxa"/>
            <w:noWrap/>
            <w:hideMark/>
          </w:tcPr>
          <w:p w14:paraId="215FBD38" w14:textId="77777777" w:rsidR="00182678" w:rsidRPr="00580C50" w:rsidRDefault="00182678" w:rsidP="00492C76">
            <w:r w:rsidRPr="00580C50">
              <w:t>ns</w:t>
            </w:r>
          </w:p>
        </w:tc>
        <w:tc>
          <w:tcPr>
            <w:tcW w:w="930" w:type="dxa"/>
            <w:noWrap/>
            <w:hideMark/>
          </w:tcPr>
          <w:p w14:paraId="70EAC90F" w14:textId="77777777" w:rsidR="00182678" w:rsidRPr="00580C50" w:rsidRDefault="00182678" w:rsidP="00492C76">
            <w:r w:rsidRPr="00580C50">
              <w:t>0.9861</w:t>
            </w:r>
          </w:p>
        </w:tc>
      </w:tr>
      <w:tr w:rsidR="00182678" w:rsidRPr="00580C50" w14:paraId="3FC3A292" w14:textId="77777777" w:rsidTr="003743D4">
        <w:trPr>
          <w:trHeight w:val="288"/>
        </w:trPr>
        <w:tc>
          <w:tcPr>
            <w:tcW w:w="1764" w:type="dxa"/>
            <w:noWrap/>
            <w:hideMark/>
          </w:tcPr>
          <w:p w14:paraId="27707BBB" w14:textId="77777777" w:rsidR="00182678" w:rsidRPr="00580C50" w:rsidRDefault="00182678" w:rsidP="00492C76">
            <w:r w:rsidRPr="00580C50">
              <w:t>LN vs. HA</w:t>
            </w:r>
          </w:p>
        </w:tc>
        <w:tc>
          <w:tcPr>
            <w:tcW w:w="1074" w:type="dxa"/>
            <w:noWrap/>
            <w:hideMark/>
          </w:tcPr>
          <w:p w14:paraId="21478615" w14:textId="77777777" w:rsidR="00182678" w:rsidRPr="00580C50" w:rsidRDefault="00182678" w:rsidP="00492C76">
            <w:r w:rsidRPr="00580C50">
              <w:t>Yes</w:t>
            </w:r>
          </w:p>
        </w:tc>
        <w:tc>
          <w:tcPr>
            <w:tcW w:w="907" w:type="dxa"/>
            <w:noWrap/>
            <w:hideMark/>
          </w:tcPr>
          <w:p w14:paraId="4FEFA29A" w14:textId="77777777" w:rsidR="00182678" w:rsidRPr="00580C50" w:rsidRDefault="00182678" w:rsidP="00492C76">
            <w:r w:rsidRPr="00580C50">
              <w:t>****</w:t>
            </w:r>
          </w:p>
        </w:tc>
        <w:tc>
          <w:tcPr>
            <w:tcW w:w="930" w:type="dxa"/>
            <w:noWrap/>
            <w:hideMark/>
          </w:tcPr>
          <w:p w14:paraId="373DD905" w14:textId="77777777" w:rsidR="00182678" w:rsidRPr="00580C50" w:rsidRDefault="00182678" w:rsidP="00492C76">
            <w:r w:rsidRPr="00580C50">
              <w:t>&lt;0.0001</w:t>
            </w:r>
          </w:p>
        </w:tc>
        <w:tc>
          <w:tcPr>
            <w:tcW w:w="1764" w:type="dxa"/>
            <w:noWrap/>
            <w:hideMark/>
          </w:tcPr>
          <w:p w14:paraId="5ABB5DF2" w14:textId="77777777" w:rsidR="00182678" w:rsidRPr="00580C50" w:rsidRDefault="00182678" w:rsidP="00492C76">
            <w:r w:rsidRPr="00580C50">
              <w:t>LN vs. HA</w:t>
            </w:r>
          </w:p>
        </w:tc>
        <w:tc>
          <w:tcPr>
            <w:tcW w:w="1074" w:type="dxa"/>
            <w:noWrap/>
            <w:hideMark/>
          </w:tcPr>
          <w:p w14:paraId="610FF18B" w14:textId="77777777" w:rsidR="00182678" w:rsidRPr="00580C50" w:rsidRDefault="00182678" w:rsidP="00492C76">
            <w:r w:rsidRPr="00580C50">
              <w:t>No</w:t>
            </w:r>
          </w:p>
        </w:tc>
        <w:tc>
          <w:tcPr>
            <w:tcW w:w="907" w:type="dxa"/>
            <w:noWrap/>
            <w:hideMark/>
          </w:tcPr>
          <w:p w14:paraId="3BB2392A" w14:textId="77777777" w:rsidR="00182678" w:rsidRPr="00580C50" w:rsidRDefault="00182678" w:rsidP="00492C76">
            <w:r w:rsidRPr="00580C50">
              <w:t>ns</w:t>
            </w:r>
          </w:p>
        </w:tc>
        <w:tc>
          <w:tcPr>
            <w:tcW w:w="930" w:type="dxa"/>
            <w:noWrap/>
            <w:hideMark/>
          </w:tcPr>
          <w:p w14:paraId="3F47C7AA" w14:textId="77777777" w:rsidR="00182678" w:rsidRPr="00580C50" w:rsidRDefault="00182678" w:rsidP="00492C76">
            <w:r w:rsidRPr="00580C50">
              <w:t>0.8159</w:t>
            </w:r>
          </w:p>
        </w:tc>
      </w:tr>
      <w:tr w:rsidR="00182678" w:rsidRPr="00580C50" w14:paraId="06A90CDC" w14:textId="77777777" w:rsidTr="003743D4">
        <w:trPr>
          <w:trHeight w:val="288"/>
        </w:trPr>
        <w:tc>
          <w:tcPr>
            <w:tcW w:w="1764" w:type="dxa"/>
            <w:noWrap/>
            <w:hideMark/>
          </w:tcPr>
          <w:p w14:paraId="4F407E66" w14:textId="77777777" w:rsidR="00182678" w:rsidRPr="00580C50" w:rsidRDefault="00182678" w:rsidP="00492C76"/>
        </w:tc>
        <w:tc>
          <w:tcPr>
            <w:tcW w:w="1074" w:type="dxa"/>
            <w:noWrap/>
            <w:hideMark/>
          </w:tcPr>
          <w:p w14:paraId="783DF434" w14:textId="77777777" w:rsidR="00182678" w:rsidRPr="00580C50" w:rsidRDefault="00182678" w:rsidP="00492C76"/>
        </w:tc>
        <w:tc>
          <w:tcPr>
            <w:tcW w:w="907" w:type="dxa"/>
            <w:noWrap/>
            <w:hideMark/>
          </w:tcPr>
          <w:p w14:paraId="7BCE7755" w14:textId="77777777" w:rsidR="00182678" w:rsidRPr="00580C50" w:rsidRDefault="00182678" w:rsidP="00492C76"/>
        </w:tc>
        <w:tc>
          <w:tcPr>
            <w:tcW w:w="930" w:type="dxa"/>
            <w:noWrap/>
            <w:hideMark/>
          </w:tcPr>
          <w:p w14:paraId="3AC4EF3E" w14:textId="77777777" w:rsidR="00182678" w:rsidRPr="00580C50" w:rsidRDefault="00182678" w:rsidP="00492C76"/>
        </w:tc>
        <w:tc>
          <w:tcPr>
            <w:tcW w:w="1764" w:type="dxa"/>
            <w:noWrap/>
            <w:hideMark/>
          </w:tcPr>
          <w:p w14:paraId="301ADEA3" w14:textId="77777777" w:rsidR="00182678" w:rsidRPr="00580C50" w:rsidRDefault="00182678" w:rsidP="00492C76"/>
        </w:tc>
        <w:tc>
          <w:tcPr>
            <w:tcW w:w="1074" w:type="dxa"/>
            <w:noWrap/>
            <w:hideMark/>
          </w:tcPr>
          <w:p w14:paraId="11DBE723" w14:textId="77777777" w:rsidR="00182678" w:rsidRPr="00580C50" w:rsidRDefault="00182678" w:rsidP="00492C76"/>
        </w:tc>
        <w:tc>
          <w:tcPr>
            <w:tcW w:w="907" w:type="dxa"/>
            <w:noWrap/>
            <w:hideMark/>
          </w:tcPr>
          <w:p w14:paraId="3C3EEDFA" w14:textId="77777777" w:rsidR="00182678" w:rsidRPr="00580C50" w:rsidRDefault="00182678" w:rsidP="00492C76"/>
        </w:tc>
        <w:tc>
          <w:tcPr>
            <w:tcW w:w="930" w:type="dxa"/>
            <w:noWrap/>
            <w:hideMark/>
          </w:tcPr>
          <w:p w14:paraId="553C5581" w14:textId="77777777" w:rsidR="00182678" w:rsidRPr="00580C50" w:rsidRDefault="00182678" w:rsidP="00492C76"/>
        </w:tc>
      </w:tr>
      <w:tr w:rsidR="00182678" w:rsidRPr="00580C50" w14:paraId="0BBA73DE" w14:textId="77777777" w:rsidTr="003743D4">
        <w:trPr>
          <w:trHeight w:val="288"/>
        </w:trPr>
        <w:tc>
          <w:tcPr>
            <w:tcW w:w="1764" w:type="dxa"/>
            <w:noWrap/>
            <w:hideMark/>
          </w:tcPr>
          <w:p w14:paraId="1E5F02FB" w14:textId="77777777" w:rsidR="00182678" w:rsidRPr="00580C50" w:rsidRDefault="00182678" w:rsidP="00492C76">
            <w:r w:rsidRPr="00580C50">
              <w:t>OR117-8</w:t>
            </w:r>
          </w:p>
        </w:tc>
        <w:tc>
          <w:tcPr>
            <w:tcW w:w="1074" w:type="dxa"/>
            <w:noWrap/>
            <w:hideMark/>
          </w:tcPr>
          <w:p w14:paraId="3E020D5B" w14:textId="77777777" w:rsidR="00182678" w:rsidRPr="00580C50" w:rsidRDefault="00182678" w:rsidP="00492C76"/>
        </w:tc>
        <w:tc>
          <w:tcPr>
            <w:tcW w:w="907" w:type="dxa"/>
            <w:noWrap/>
            <w:hideMark/>
          </w:tcPr>
          <w:p w14:paraId="6FC74268" w14:textId="77777777" w:rsidR="00182678" w:rsidRPr="00580C50" w:rsidRDefault="00182678" w:rsidP="00492C76"/>
        </w:tc>
        <w:tc>
          <w:tcPr>
            <w:tcW w:w="930" w:type="dxa"/>
            <w:noWrap/>
            <w:hideMark/>
          </w:tcPr>
          <w:p w14:paraId="4A4B94A1" w14:textId="77777777" w:rsidR="00182678" w:rsidRPr="00580C50" w:rsidRDefault="00182678" w:rsidP="00492C76"/>
        </w:tc>
        <w:tc>
          <w:tcPr>
            <w:tcW w:w="1764" w:type="dxa"/>
            <w:noWrap/>
            <w:hideMark/>
          </w:tcPr>
          <w:p w14:paraId="5091C046" w14:textId="77777777" w:rsidR="00182678" w:rsidRPr="00580C50" w:rsidRDefault="00182678" w:rsidP="00492C76">
            <w:r w:rsidRPr="00580C50">
              <w:t>OR117-8</w:t>
            </w:r>
          </w:p>
        </w:tc>
        <w:tc>
          <w:tcPr>
            <w:tcW w:w="1074" w:type="dxa"/>
            <w:noWrap/>
            <w:hideMark/>
          </w:tcPr>
          <w:p w14:paraId="028A2AD4" w14:textId="77777777" w:rsidR="00182678" w:rsidRPr="00580C50" w:rsidRDefault="00182678" w:rsidP="00492C76"/>
        </w:tc>
        <w:tc>
          <w:tcPr>
            <w:tcW w:w="907" w:type="dxa"/>
            <w:noWrap/>
            <w:hideMark/>
          </w:tcPr>
          <w:p w14:paraId="0999C1FD" w14:textId="77777777" w:rsidR="00182678" w:rsidRPr="00580C50" w:rsidRDefault="00182678" w:rsidP="00492C76"/>
        </w:tc>
        <w:tc>
          <w:tcPr>
            <w:tcW w:w="930" w:type="dxa"/>
            <w:noWrap/>
            <w:hideMark/>
          </w:tcPr>
          <w:p w14:paraId="6AB3B883" w14:textId="77777777" w:rsidR="00182678" w:rsidRPr="00580C50" w:rsidRDefault="00182678" w:rsidP="00492C76"/>
        </w:tc>
      </w:tr>
      <w:tr w:rsidR="00182678" w:rsidRPr="00580C50" w14:paraId="41692E6A" w14:textId="77777777" w:rsidTr="003743D4">
        <w:trPr>
          <w:trHeight w:val="288"/>
        </w:trPr>
        <w:tc>
          <w:tcPr>
            <w:tcW w:w="1764" w:type="dxa"/>
            <w:noWrap/>
            <w:hideMark/>
          </w:tcPr>
          <w:p w14:paraId="0AFBC0A0" w14:textId="77777777" w:rsidR="00182678" w:rsidRPr="00580C50" w:rsidRDefault="00182678" w:rsidP="00492C76">
            <w:r w:rsidRPr="00580C50">
              <w:t>HA vs. HN</w:t>
            </w:r>
          </w:p>
        </w:tc>
        <w:tc>
          <w:tcPr>
            <w:tcW w:w="1074" w:type="dxa"/>
            <w:noWrap/>
            <w:hideMark/>
          </w:tcPr>
          <w:p w14:paraId="77197DB5" w14:textId="77777777" w:rsidR="00182678" w:rsidRPr="00580C50" w:rsidRDefault="00182678" w:rsidP="00492C76">
            <w:r w:rsidRPr="00580C50">
              <w:t>No</w:t>
            </w:r>
          </w:p>
        </w:tc>
        <w:tc>
          <w:tcPr>
            <w:tcW w:w="907" w:type="dxa"/>
            <w:noWrap/>
            <w:hideMark/>
          </w:tcPr>
          <w:p w14:paraId="27F882D0" w14:textId="77777777" w:rsidR="00182678" w:rsidRPr="00580C50" w:rsidRDefault="00182678" w:rsidP="00492C76">
            <w:r w:rsidRPr="00580C50">
              <w:t>ns</w:t>
            </w:r>
          </w:p>
        </w:tc>
        <w:tc>
          <w:tcPr>
            <w:tcW w:w="930" w:type="dxa"/>
            <w:noWrap/>
            <w:hideMark/>
          </w:tcPr>
          <w:p w14:paraId="03BF3B5C" w14:textId="77777777" w:rsidR="00182678" w:rsidRPr="00580C50" w:rsidRDefault="00182678" w:rsidP="00492C76">
            <w:r w:rsidRPr="00580C50">
              <w:t>0.9983</w:t>
            </w:r>
          </w:p>
        </w:tc>
        <w:tc>
          <w:tcPr>
            <w:tcW w:w="1764" w:type="dxa"/>
            <w:noWrap/>
            <w:hideMark/>
          </w:tcPr>
          <w:p w14:paraId="5A54EB12" w14:textId="77777777" w:rsidR="00182678" w:rsidRPr="00580C50" w:rsidRDefault="00182678" w:rsidP="00492C76">
            <w:r w:rsidRPr="00580C50">
              <w:t>HA vs. HN</w:t>
            </w:r>
          </w:p>
        </w:tc>
        <w:tc>
          <w:tcPr>
            <w:tcW w:w="1074" w:type="dxa"/>
            <w:noWrap/>
            <w:hideMark/>
          </w:tcPr>
          <w:p w14:paraId="06CB09A7" w14:textId="77777777" w:rsidR="00182678" w:rsidRPr="00580C50" w:rsidRDefault="00182678" w:rsidP="00492C76">
            <w:r w:rsidRPr="00580C50">
              <w:t>No</w:t>
            </w:r>
          </w:p>
        </w:tc>
        <w:tc>
          <w:tcPr>
            <w:tcW w:w="907" w:type="dxa"/>
            <w:noWrap/>
            <w:hideMark/>
          </w:tcPr>
          <w:p w14:paraId="363E05AA" w14:textId="77777777" w:rsidR="00182678" w:rsidRPr="00580C50" w:rsidRDefault="00182678" w:rsidP="00492C76">
            <w:r w:rsidRPr="00580C50">
              <w:t>ns</w:t>
            </w:r>
          </w:p>
        </w:tc>
        <w:tc>
          <w:tcPr>
            <w:tcW w:w="930" w:type="dxa"/>
            <w:noWrap/>
            <w:hideMark/>
          </w:tcPr>
          <w:p w14:paraId="046C14DE" w14:textId="77777777" w:rsidR="00182678" w:rsidRPr="00580C50" w:rsidRDefault="00182678" w:rsidP="00492C76">
            <w:r w:rsidRPr="00580C50">
              <w:t>0.8662</w:t>
            </w:r>
          </w:p>
        </w:tc>
      </w:tr>
      <w:tr w:rsidR="00182678" w:rsidRPr="00580C50" w14:paraId="3B9E059C" w14:textId="77777777" w:rsidTr="003743D4">
        <w:trPr>
          <w:trHeight w:val="288"/>
        </w:trPr>
        <w:tc>
          <w:tcPr>
            <w:tcW w:w="1764" w:type="dxa"/>
            <w:noWrap/>
            <w:hideMark/>
          </w:tcPr>
          <w:p w14:paraId="7B2660F6" w14:textId="77777777" w:rsidR="00182678" w:rsidRPr="00580C50" w:rsidRDefault="00182678" w:rsidP="00492C76">
            <w:r w:rsidRPr="00580C50">
              <w:lastRenderedPageBreak/>
              <w:t>LN vs. HN</w:t>
            </w:r>
          </w:p>
        </w:tc>
        <w:tc>
          <w:tcPr>
            <w:tcW w:w="1074" w:type="dxa"/>
            <w:noWrap/>
            <w:hideMark/>
          </w:tcPr>
          <w:p w14:paraId="0A62B003" w14:textId="77777777" w:rsidR="00182678" w:rsidRPr="00580C50" w:rsidRDefault="00182678" w:rsidP="00492C76">
            <w:r w:rsidRPr="00580C50">
              <w:t>Yes</w:t>
            </w:r>
          </w:p>
        </w:tc>
        <w:tc>
          <w:tcPr>
            <w:tcW w:w="907" w:type="dxa"/>
            <w:noWrap/>
            <w:hideMark/>
          </w:tcPr>
          <w:p w14:paraId="07071346" w14:textId="77777777" w:rsidR="00182678" w:rsidRPr="00580C50" w:rsidRDefault="00182678" w:rsidP="00492C76">
            <w:r w:rsidRPr="00580C50">
              <w:t>****</w:t>
            </w:r>
          </w:p>
        </w:tc>
        <w:tc>
          <w:tcPr>
            <w:tcW w:w="930" w:type="dxa"/>
            <w:noWrap/>
            <w:hideMark/>
          </w:tcPr>
          <w:p w14:paraId="357B100A" w14:textId="77777777" w:rsidR="00182678" w:rsidRPr="00580C50" w:rsidRDefault="00182678" w:rsidP="00492C76">
            <w:r w:rsidRPr="00580C50">
              <w:t>&lt;0.0001</w:t>
            </w:r>
          </w:p>
        </w:tc>
        <w:tc>
          <w:tcPr>
            <w:tcW w:w="1764" w:type="dxa"/>
            <w:noWrap/>
            <w:hideMark/>
          </w:tcPr>
          <w:p w14:paraId="4D231E88" w14:textId="77777777" w:rsidR="00182678" w:rsidRPr="00580C50" w:rsidRDefault="00182678" w:rsidP="00492C76">
            <w:r w:rsidRPr="00580C50">
              <w:t>LN vs. HN</w:t>
            </w:r>
          </w:p>
        </w:tc>
        <w:tc>
          <w:tcPr>
            <w:tcW w:w="1074" w:type="dxa"/>
            <w:noWrap/>
            <w:hideMark/>
          </w:tcPr>
          <w:p w14:paraId="57572B82" w14:textId="77777777" w:rsidR="00182678" w:rsidRPr="00580C50" w:rsidRDefault="00182678" w:rsidP="00492C76">
            <w:r w:rsidRPr="00580C50">
              <w:t>No</w:t>
            </w:r>
          </w:p>
        </w:tc>
        <w:tc>
          <w:tcPr>
            <w:tcW w:w="907" w:type="dxa"/>
            <w:noWrap/>
            <w:hideMark/>
          </w:tcPr>
          <w:p w14:paraId="462D0DD7" w14:textId="77777777" w:rsidR="00182678" w:rsidRPr="00580C50" w:rsidRDefault="00182678" w:rsidP="00492C76">
            <w:r w:rsidRPr="00580C50">
              <w:t>ns</w:t>
            </w:r>
          </w:p>
        </w:tc>
        <w:tc>
          <w:tcPr>
            <w:tcW w:w="930" w:type="dxa"/>
            <w:noWrap/>
            <w:hideMark/>
          </w:tcPr>
          <w:p w14:paraId="4978D55C" w14:textId="77777777" w:rsidR="00182678" w:rsidRPr="00580C50" w:rsidRDefault="00182678" w:rsidP="00492C76">
            <w:r w:rsidRPr="00580C50">
              <w:t>0.3823</w:t>
            </w:r>
          </w:p>
        </w:tc>
      </w:tr>
      <w:tr w:rsidR="00182678" w:rsidRPr="00580C50" w14:paraId="6E6391F2" w14:textId="77777777" w:rsidTr="003743D4">
        <w:trPr>
          <w:trHeight w:val="288"/>
        </w:trPr>
        <w:tc>
          <w:tcPr>
            <w:tcW w:w="1764" w:type="dxa"/>
            <w:noWrap/>
            <w:hideMark/>
          </w:tcPr>
          <w:p w14:paraId="384A0DAF" w14:textId="77777777" w:rsidR="00182678" w:rsidRPr="00580C50" w:rsidRDefault="00182678" w:rsidP="00492C76">
            <w:r w:rsidRPr="00580C50">
              <w:t>LN vs. HA</w:t>
            </w:r>
          </w:p>
        </w:tc>
        <w:tc>
          <w:tcPr>
            <w:tcW w:w="1074" w:type="dxa"/>
            <w:noWrap/>
            <w:hideMark/>
          </w:tcPr>
          <w:p w14:paraId="0BFBCE84" w14:textId="77777777" w:rsidR="00182678" w:rsidRPr="00580C50" w:rsidRDefault="00182678" w:rsidP="00492C76">
            <w:r w:rsidRPr="00580C50">
              <w:t>Yes</w:t>
            </w:r>
          </w:p>
        </w:tc>
        <w:tc>
          <w:tcPr>
            <w:tcW w:w="907" w:type="dxa"/>
            <w:noWrap/>
            <w:hideMark/>
          </w:tcPr>
          <w:p w14:paraId="562E4C8F" w14:textId="77777777" w:rsidR="00182678" w:rsidRPr="00580C50" w:rsidRDefault="00182678" w:rsidP="00492C76">
            <w:r w:rsidRPr="00580C50">
              <w:t>****</w:t>
            </w:r>
          </w:p>
        </w:tc>
        <w:tc>
          <w:tcPr>
            <w:tcW w:w="930" w:type="dxa"/>
            <w:noWrap/>
            <w:hideMark/>
          </w:tcPr>
          <w:p w14:paraId="493BE30A" w14:textId="77777777" w:rsidR="00182678" w:rsidRPr="00580C50" w:rsidRDefault="00182678" w:rsidP="00492C76">
            <w:r w:rsidRPr="00580C50">
              <w:t>&lt;0.0001</w:t>
            </w:r>
          </w:p>
        </w:tc>
        <w:tc>
          <w:tcPr>
            <w:tcW w:w="1764" w:type="dxa"/>
            <w:noWrap/>
            <w:hideMark/>
          </w:tcPr>
          <w:p w14:paraId="1981CF5A" w14:textId="77777777" w:rsidR="00182678" w:rsidRPr="00580C50" w:rsidRDefault="00182678" w:rsidP="00492C76">
            <w:r w:rsidRPr="00580C50">
              <w:t>LN vs. HA</w:t>
            </w:r>
          </w:p>
        </w:tc>
        <w:tc>
          <w:tcPr>
            <w:tcW w:w="1074" w:type="dxa"/>
            <w:noWrap/>
            <w:hideMark/>
          </w:tcPr>
          <w:p w14:paraId="23FC6592" w14:textId="77777777" w:rsidR="00182678" w:rsidRPr="00580C50" w:rsidRDefault="00182678" w:rsidP="00492C76">
            <w:r w:rsidRPr="00580C50">
              <w:t>No</w:t>
            </w:r>
          </w:p>
        </w:tc>
        <w:tc>
          <w:tcPr>
            <w:tcW w:w="907" w:type="dxa"/>
            <w:noWrap/>
            <w:hideMark/>
          </w:tcPr>
          <w:p w14:paraId="24D15C85" w14:textId="77777777" w:rsidR="00182678" w:rsidRPr="00580C50" w:rsidRDefault="00182678" w:rsidP="00492C76">
            <w:r w:rsidRPr="00580C50">
              <w:t>ns</w:t>
            </w:r>
          </w:p>
        </w:tc>
        <w:tc>
          <w:tcPr>
            <w:tcW w:w="930" w:type="dxa"/>
            <w:noWrap/>
            <w:hideMark/>
          </w:tcPr>
          <w:p w14:paraId="0ED722ED" w14:textId="77777777" w:rsidR="00182678" w:rsidRPr="00580C50" w:rsidRDefault="00182678" w:rsidP="00492C76">
            <w:r w:rsidRPr="00580C50">
              <w:t>0.8264</w:t>
            </w:r>
          </w:p>
        </w:tc>
      </w:tr>
      <w:tr w:rsidR="00182678" w:rsidRPr="00580C50" w14:paraId="572C1CE8" w14:textId="77777777" w:rsidTr="003743D4">
        <w:trPr>
          <w:trHeight w:val="288"/>
        </w:trPr>
        <w:tc>
          <w:tcPr>
            <w:tcW w:w="1764" w:type="dxa"/>
            <w:noWrap/>
            <w:hideMark/>
          </w:tcPr>
          <w:p w14:paraId="7CE2E56D" w14:textId="77777777" w:rsidR="00182678" w:rsidRPr="00580C50" w:rsidRDefault="00182678" w:rsidP="00492C76"/>
        </w:tc>
        <w:tc>
          <w:tcPr>
            <w:tcW w:w="1074" w:type="dxa"/>
            <w:noWrap/>
            <w:hideMark/>
          </w:tcPr>
          <w:p w14:paraId="278871D2" w14:textId="77777777" w:rsidR="00182678" w:rsidRPr="00580C50" w:rsidRDefault="00182678" w:rsidP="00492C76"/>
        </w:tc>
        <w:tc>
          <w:tcPr>
            <w:tcW w:w="907" w:type="dxa"/>
            <w:noWrap/>
            <w:hideMark/>
          </w:tcPr>
          <w:p w14:paraId="38835C6E" w14:textId="77777777" w:rsidR="00182678" w:rsidRPr="00580C50" w:rsidRDefault="00182678" w:rsidP="00492C76"/>
        </w:tc>
        <w:tc>
          <w:tcPr>
            <w:tcW w:w="930" w:type="dxa"/>
            <w:noWrap/>
            <w:hideMark/>
          </w:tcPr>
          <w:p w14:paraId="227DCB51" w14:textId="77777777" w:rsidR="00182678" w:rsidRPr="00580C50" w:rsidRDefault="00182678" w:rsidP="00492C76"/>
        </w:tc>
        <w:tc>
          <w:tcPr>
            <w:tcW w:w="1764" w:type="dxa"/>
            <w:noWrap/>
            <w:hideMark/>
          </w:tcPr>
          <w:p w14:paraId="4EEDB6B8" w14:textId="77777777" w:rsidR="00182678" w:rsidRPr="00580C50" w:rsidRDefault="00182678" w:rsidP="00492C76"/>
        </w:tc>
        <w:tc>
          <w:tcPr>
            <w:tcW w:w="1074" w:type="dxa"/>
            <w:noWrap/>
            <w:hideMark/>
          </w:tcPr>
          <w:p w14:paraId="108797F3" w14:textId="77777777" w:rsidR="00182678" w:rsidRPr="00580C50" w:rsidRDefault="00182678" w:rsidP="00492C76"/>
        </w:tc>
        <w:tc>
          <w:tcPr>
            <w:tcW w:w="907" w:type="dxa"/>
            <w:noWrap/>
            <w:hideMark/>
          </w:tcPr>
          <w:p w14:paraId="3CDCF65B" w14:textId="77777777" w:rsidR="00182678" w:rsidRPr="00580C50" w:rsidRDefault="00182678" w:rsidP="00492C76"/>
        </w:tc>
        <w:tc>
          <w:tcPr>
            <w:tcW w:w="930" w:type="dxa"/>
            <w:noWrap/>
            <w:hideMark/>
          </w:tcPr>
          <w:p w14:paraId="03E3D9ED" w14:textId="77777777" w:rsidR="00182678" w:rsidRPr="00580C50" w:rsidRDefault="00182678" w:rsidP="00492C76"/>
        </w:tc>
      </w:tr>
      <w:tr w:rsidR="00182678" w:rsidRPr="00580C50" w14:paraId="5EE0742E" w14:textId="77777777" w:rsidTr="003743D4">
        <w:trPr>
          <w:trHeight w:val="288"/>
        </w:trPr>
        <w:tc>
          <w:tcPr>
            <w:tcW w:w="2838" w:type="dxa"/>
            <w:gridSpan w:val="2"/>
            <w:noWrap/>
            <w:hideMark/>
          </w:tcPr>
          <w:p w14:paraId="525DD8E1" w14:textId="77777777" w:rsidR="00182678" w:rsidRPr="00580C50" w:rsidRDefault="00182678" w:rsidP="00492C76">
            <w:r w:rsidRPr="00580C50">
              <w:t>ARC 10581</w:t>
            </w:r>
          </w:p>
        </w:tc>
        <w:tc>
          <w:tcPr>
            <w:tcW w:w="907" w:type="dxa"/>
            <w:noWrap/>
            <w:hideMark/>
          </w:tcPr>
          <w:p w14:paraId="75561F74" w14:textId="77777777" w:rsidR="00182678" w:rsidRPr="00580C50" w:rsidRDefault="00182678" w:rsidP="00492C76"/>
        </w:tc>
        <w:tc>
          <w:tcPr>
            <w:tcW w:w="930" w:type="dxa"/>
            <w:noWrap/>
            <w:hideMark/>
          </w:tcPr>
          <w:p w14:paraId="04019EAE" w14:textId="77777777" w:rsidR="00182678" w:rsidRPr="00580C50" w:rsidRDefault="00182678" w:rsidP="00492C76"/>
        </w:tc>
        <w:tc>
          <w:tcPr>
            <w:tcW w:w="2838" w:type="dxa"/>
            <w:gridSpan w:val="2"/>
            <w:noWrap/>
            <w:hideMark/>
          </w:tcPr>
          <w:p w14:paraId="4D311E4D" w14:textId="77777777" w:rsidR="00182678" w:rsidRPr="00580C50" w:rsidRDefault="00182678" w:rsidP="00492C76">
            <w:r w:rsidRPr="00580C50">
              <w:t>ARC 10581</w:t>
            </w:r>
          </w:p>
        </w:tc>
        <w:tc>
          <w:tcPr>
            <w:tcW w:w="907" w:type="dxa"/>
            <w:noWrap/>
            <w:hideMark/>
          </w:tcPr>
          <w:p w14:paraId="70644670" w14:textId="77777777" w:rsidR="00182678" w:rsidRPr="00580C50" w:rsidRDefault="00182678" w:rsidP="00492C76"/>
        </w:tc>
        <w:tc>
          <w:tcPr>
            <w:tcW w:w="930" w:type="dxa"/>
            <w:noWrap/>
            <w:hideMark/>
          </w:tcPr>
          <w:p w14:paraId="51EF280E" w14:textId="77777777" w:rsidR="00182678" w:rsidRPr="00580C50" w:rsidRDefault="00182678" w:rsidP="00492C76"/>
        </w:tc>
      </w:tr>
      <w:tr w:rsidR="00182678" w:rsidRPr="00580C50" w14:paraId="6E602FAF" w14:textId="77777777" w:rsidTr="003743D4">
        <w:trPr>
          <w:trHeight w:val="288"/>
        </w:trPr>
        <w:tc>
          <w:tcPr>
            <w:tcW w:w="1764" w:type="dxa"/>
            <w:noWrap/>
            <w:hideMark/>
          </w:tcPr>
          <w:p w14:paraId="63D5F368" w14:textId="77777777" w:rsidR="00182678" w:rsidRPr="00580C50" w:rsidRDefault="00182678" w:rsidP="00492C76">
            <w:r w:rsidRPr="00580C50">
              <w:t>HA vs. HN</w:t>
            </w:r>
          </w:p>
        </w:tc>
        <w:tc>
          <w:tcPr>
            <w:tcW w:w="1074" w:type="dxa"/>
            <w:noWrap/>
            <w:hideMark/>
          </w:tcPr>
          <w:p w14:paraId="21E7CFCC" w14:textId="77777777" w:rsidR="00182678" w:rsidRPr="00580C50" w:rsidRDefault="00182678" w:rsidP="00492C76">
            <w:r w:rsidRPr="00580C50">
              <w:t>No</w:t>
            </w:r>
          </w:p>
        </w:tc>
        <w:tc>
          <w:tcPr>
            <w:tcW w:w="907" w:type="dxa"/>
            <w:noWrap/>
            <w:hideMark/>
          </w:tcPr>
          <w:p w14:paraId="551B97FB" w14:textId="77777777" w:rsidR="00182678" w:rsidRPr="00580C50" w:rsidRDefault="00182678" w:rsidP="00492C76">
            <w:r w:rsidRPr="00580C50">
              <w:t>ns</w:t>
            </w:r>
          </w:p>
        </w:tc>
        <w:tc>
          <w:tcPr>
            <w:tcW w:w="930" w:type="dxa"/>
            <w:noWrap/>
            <w:hideMark/>
          </w:tcPr>
          <w:p w14:paraId="1EA24DFB" w14:textId="77777777" w:rsidR="00182678" w:rsidRPr="00580C50" w:rsidRDefault="00182678" w:rsidP="00492C76">
            <w:r w:rsidRPr="00580C50">
              <w:t>0.9929</w:t>
            </w:r>
          </w:p>
        </w:tc>
        <w:tc>
          <w:tcPr>
            <w:tcW w:w="1764" w:type="dxa"/>
            <w:noWrap/>
            <w:hideMark/>
          </w:tcPr>
          <w:p w14:paraId="539648D6" w14:textId="77777777" w:rsidR="00182678" w:rsidRPr="00580C50" w:rsidRDefault="00182678" w:rsidP="00492C76">
            <w:r w:rsidRPr="00580C50">
              <w:t>HA vs. HN</w:t>
            </w:r>
          </w:p>
        </w:tc>
        <w:tc>
          <w:tcPr>
            <w:tcW w:w="1074" w:type="dxa"/>
            <w:noWrap/>
            <w:hideMark/>
          </w:tcPr>
          <w:p w14:paraId="47750B7D" w14:textId="77777777" w:rsidR="00182678" w:rsidRPr="00580C50" w:rsidRDefault="00182678" w:rsidP="00492C76">
            <w:r w:rsidRPr="00580C50">
              <w:t>Yes</w:t>
            </w:r>
          </w:p>
        </w:tc>
        <w:tc>
          <w:tcPr>
            <w:tcW w:w="907" w:type="dxa"/>
            <w:noWrap/>
            <w:hideMark/>
          </w:tcPr>
          <w:p w14:paraId="70469AC4" w14:textId="77777777" w:rsidR="00182678" w:rsidRPr="00580C50" w:rsidRDefault="00182678" w:rsidP="00492C76">
            <w:r w:rsidRPr="00580C50">
              <w:t>****</w:t>
            </w:r>
          </w:p>
        </w:tc>
        <w:tc>
          <w:tcPr>
            <w:tcW w:w="930" w:type="dxa"/>
            <w:noWrap/>
            <w:hideMark/>
          </w:tcPr>
          <w:p w14:paraId="5FAC41AB" w14:textId="77777777" w:rsidR="00182678" w:rsidRPr="00580C50" w:rsidRDefault="00182678" w:rsidP="00492C76">
            <w:r w:rsidRPr="00580C50">
              <w:t>&lt;0.0001</w:t>
            </w:r>
          </w:p>
        </w:tc>
      </w:tr>
      <w:tr w:rsidR="00182678" w:rsidRPr="00580C50" w14:paraId="5027EFD5" w14:textId="77777777" w:rsidTr="003743D4">
        <w:trPr>
          <w:trHeight w:val="288"/>
        </w:trPr>
        <w:tc>
          <w:tcPr>
            <w:tcW w:w="1764" w:type="dxa"/>
            <w:noWrap/>
            <w:hideMark/>
          </w:tcPr>
          <w:p w14:paraId="7B12425C" w14:textId="77777777" w:rsidR="00182678" w:rsidRPr="00580C50" w:rsidRDefault="00182678" w:rsidP="00492C76">
            <w:r w:rsidRPr="00580C50">
              <w:t>LN vs. HN</w:t>
            </w:r>
          </w:p>
        </w:tc>
        <w:tc>
          <w:tcPr>
            <w:tcW w:w="1074" w:type="dxa"/>
            <w:noWrap/>
            <w:hideMark/>
          </w:tcPr>
          <w:p w14:paraId="0688B1F2" w14:textId="77777777" w:rsidR="00182678" w:rsidRPr="00580C50" w:rsidRDefault="00182678" w:rsidP="00492C76">
            <w:r w:rsidRPr="00580C50">
              <w:t>Yes</w:t>
            </w:r>
          </w:p>
        </w:tc>
        <w:tc>
          <w:tcPr>
            <w:tcW w:w="907" w:type="dxa"/>
            <w:noWrap/>
            <w:hideMark/>
          </w:tcPr>
          <w:p w14:paraId="451F4165" w14:textId="77777777" w:rsidR="00182678" w:rsidRPr="00580C50" w:rsidRDefault="00182678" w:rsidP="00492C76">
            <w:r w:rsidRPr="00580C50">
              <w:t>****</w:t>
            </w:r>
          </w:p>
        </w:tc>
        <w:tc>
          <w:tcPr>
            <w:tcW w:w="930" w:type="dxa"/>
            <w:noWrap/>
            <w:hideMark/>
          </w:tcPr>
          <w:p w14:paraId="5B1C872C" w14:textId="77777777" w:rsidR="00182678" w:rsidRPr="00580C50" w:rsidRDefault="00182678" w:rsidP="00492C76">
            <w:r w:rsidRPr="00580C50">
              <w:t>&lt;0.0001</w:t>
            </w:r>
          </w:p>
        </w:tc>
        <w:tc>
          <w:tcPr>
            <w:tcW w:w="1764" w:type="dxa"/>
            <w:noWrap/>
            <w:hideMark/>
          </w:tcPr>
          <w:p w14:paraId="707A87C3" w14:textId="77777777" w:rsidR="00182678" w:rsidRPr="00580C50" w:rsidRDefault="00182678" w:rsidP="00492C76">
            <w:r w:rsidRPr="00580C50">
              <w:t>LN vs. HN</w:t>
            </w:r>
          </w:p>
        </w:tc>
        <w:tc>
          <w:tcPr>
            <w:tcW w:w="1074" w:type="dxa"/>
            <w:noWrap/>
            <w:hideMark/>
          </w:tcPr>
          <w:p w14:paraId="27B72972" w14:textId="77777777" w:rsidR="00182678" w:rsidRPr="00580C50" w:rsidRDefault="00182678" w:rsidP="00492C76">
            <w:r w:rsidRPr="00580C50">
              <w:t>Yes</w:t>
            </w:r>
          </w:p>
        </w:tc>
        <w:tc>
          <w:tcPr>
            <w:tcW w:w="907" w:type="dxa"/>
            <w:noWrap/>
            <w:hideMark/>
          </w:tcPr>
          <w:p w14:paraId="38BDB994" w14:textId="77777777" w:rsidR="00182678" w:rsidRPr="00580C50" w:rsidRDefault="00182678" w:rsidP="00492C76">
            <w:r w:rsidRPr="00580C50">
              <w:t>****</w:t>
            </w:r>
          </w:p>
        </w:tc>
        <w:tc>
          <w:tcPr>
            <w:tcW w:w="930" w:type="dxa"/>
            <w:noWrap/>
            <w:hideMark/>
          </w:tcPr>
          <w:p w14:paraId="61854153" w14:textId="77777777" w:rsidR="00182678" w:rsidRPr="00580C50" w:rsidRDefault="00182678" w:rsidP="00492C76">
            <w:r w:rsidRPr="00580C50">
              <w:t>&lt;0.0001</w:t>
            </w:r>
          </w:p>
        </w:tc>
      </w:tr>
      <w:tr w:rsidR="00182678" w:rsidRPr="00580C50" w14:paraId="437B2ECC" w14:textId="77777777" w:rsidTr="003743D4">
        <w:trPr>
          <w:trHeight w:val="288"/>
        </w:trPr>
        <w:tc>
          <w:tcPr>
            <w:tcW w:w="1764" w:type="dxa"/>
            <w:noWrap/>
            <w:hideMark/>
          </w:tcPr>
          <w:p w14:paraId="2728A0B0" w14:textId="77777777" w:rsidR="00182678" w:rsidRPr="00580C50" w:rsidRDefault="00182678" w:rsidP="00492C76">
            <w:r w:rsidRPr="00580C50">
              <w:t>LN vs. HA</w:t>
            </w:r>
          </w:p>
        </w:tc>
        <w:tc>
          <w:tcPr>
            <w:tcW w:w="1074" w:type="dxa"/>
            <w:noWrap/>
            <w:hideMark/>
          </w:tcPr>
          <w:p w14:paraId="5CA93F66" w14:textId="77777777" w:rsidR="00182678" w:rsidRPr="00580C50" w:rsidRDefault="00182678" w:rsidP="00492C76">
            <w:r w:rsidRPr="00580C50">
              <w:t>Yes</w:t>
            </w:r>
          </w:p>
        </w:tc>
        <w:tc>
          <w:tcPr>
            <w:tcW w:w="907" w:type="dxa"/>
            <w:noWrap/>
            <w:hideMark/>
          </w:tcPr>
          <w:p w14:paraId="63F2267C" w14:textId="77777777" w:rsidR="00182678" w:rsidRPr="00580C50" w:rsidRDefault="00182678" w:rsidP="00492C76">
            <w:r w:rsidRPr="00580C50">
              <w:t>****</w:t>
            </w:r>
          </w:p>
        </w:tc>
        <w:tc>
          <w:tcPr>
            <w:tcW w:w="930" w:type="dxa"/>
            <w:noWrap/>
            <w:hideMark/>
          </w:tcPr>
          <w:p w14:paraId="5BBB5B9B" w14:textId="77777777" w:rsidR="00182678" w:rsidRPr="00580C50" w:rsidRDefault="00182678" w:rsidP="00492C76">
            <w:r w:rsidRPr="00580C50">
              <w:t>&lt;0.0001</w:t>
            </w:r>
          </w:p>
        </w:tc>
        <w:tc>
          <w:tcPr>
            <w:tcW w:w="1764" w:type="dxa"/>
            <w:noWrap/>
            <w:hideMark/>
          </w:tcPr>
          <w:p w14:paraId="3DB62D1D" w14:textId="77777777" w:rsidR="00182678" w:rsidRPr="00580C50" w:rsidRDefault="00182678" w:rsidP="00492C76">
            <w:r w:rsidRPr="00580C50">
              <w:t>LN vs. HA</w:t>
            </w:r>
          </w:p>
        </w:tc>
        <w:tc>
          <w:tcPr>
            <w:tcW w:w="1074" w:type="dxa"/>
            <w:noWrap/>
            <w:hideMark/>
          </w:tcPr>
          <w:p w14:paraId="10ED8948" w14:textId="77777777" w:rsidR="00182678" w:rsidRPr="00580C50" w:rsidRDefault="00182678" w:rsidP="00492C76">
            <w:r w:rsidRPr="00580C50">
              <w:t>Yes</w:t>
            </w:r>
          </w:p>
        </w:tc>
        <w:tc>
          <w:tcPr>
            <w:tcW w:w="907" w:type="dxa"/>
            <w:noWrap/>
            <w:hideMark/>
          </w:tcPr>
          <w:p w14:paraId="03B8372C" w14:textId="77777777" w:rsidR="00182678" w:rsidRPr="00580C50" w:rsidRDefault="00182678" w:rsidP="00492C76">
            <w:r w:rsidRPr="00580C50">
              <w:t>****</w:t>
            </w:r>
          </w:p>
        </w:tc>
        <w:tc>
          <w:tcPr>
            <w:tcW w:w="930" w:type="dxa"/>
            <w:noWrap/>
            <w:hideMark/>
          </w:tcPr>
          <w:p w14:paraId="4D29464F" w14:textId="77777777" w:rsidR="00182678" w:rsidRPr="00580C50" w:rsidRDefault="00182678" w:rsidP="00492C76">
            <w:r w:rsidRPr="00580C50">
              <w:t>&lt;0.0001</w:t>
            </w:r>
          </w:p>
        </w:tc>
      </w:tr>
      <w:tr w:rsidR="00182678" w:rsidRPr="00580C50" w14:paraId="6EAC34DF" w14:textId="77777777" w:rsidTr="003743D4">
        <w:trPr>
          <w:trHeight w:val="288"/>
        </w:trPr>
        <w:tc>
          <w:tcPr>
            <w:tcW w:w="1764" w:type="dxa"/>
            <w:noWrap/>
            <w:hideMark/>
          </w:tcPr>
          <w:p w14:paraId="67BF29BD" w14:textId="77777777" w:rsidR="00182678" w:rsidRPr="00580C50" w:rsidRDefault="00182678" w:rsidP="00492C76"/>
        </w:tc>
        <w:tc>
          <w:tcPr>
            <w:tcW w:w="1074" w:type="dxa"/>
            <w:noWrap/>
            <w:hideMark/>
          </w:tcPr>
          <w:p w14:paraId="2BB12B80" w14:textId="77777777" w:rsidR="00182678" w:rsidRPr="00580C50" w:rsidRDefault="00182678" w:rsidP="00492C76"/>
        </w:tc>
        <w:tc>
          <w:tcPr>
            <w:tcW w:w="907" w:type="dxa"/>
            <w:noWrap/>
            <w:hideMark/>
          </w:tcPr>
          <w:p w14:paraId="46DEA04C" w14:textId="77777777" w:rsidR="00182678" w:rsidRPr="00580C50" w:rsidRDefault="00182678" w:rsidP="00492C76"/>
        </w:tc>
        <w:tc>
          <w:tcPr>
            <w:tcW w:w="930" w:type="dxa"/>
            <w:noWrap/>
            <w:hideMark/>
          </w:tcPr>
          <w:p w14:paraId="65B8526F" w14:textId="77777777" w:rsidR="00182678" w:rsidRPr="00580C50" w:rsidRDefault="00182678" w:rsidP="00492C76"/>
        </w:tc>
        <w:tc>
          <w:tcPr>
            <w:tcW w:w="1764" w:type="dxa"/>
            <w:noWrap/>
            <w:hideMark/>
          </w:tcPr>
          <w:p w14:paraId="6B3F4975" w14:textId="77777777" w:rsidR="00182678" w:rsidRPr="00580C50" w:rsidRDefault="00182678" w:rsidP="00492C76"/>
        </w:tc>
        <w:tc>
          <w:tcPr>
            <w:tcW w:w="1074" w:type="dxa"/>
            <w:noWrap/>
            <w:hideMark/>
          </w:tcPr>
          <w:p w14:paraId="75F2053D" w14:textId="77777777" w:rsidR="00182678" w:rsidRPr="00580C50" w:rsidRDefault="00182678" w:rsidP="00492C76"/>
        </w:tc>
        <w:tc>
          <w:tcPr>
            <w:tcW w:w="907" w:type="dxa"/>
            <w:noWrap/>
            <w:hideMark/>
          </w:tcPr>
          <w:p w14:paraId="60BFD930" w14:textId="77777777" w:rsidR="00182678" w:rsidRPr="00580C50" w:rsidRDefault="00182678" w:rsidP="00492C76"/>
        </w:tc>
        <w:tc>
          <w:tcPr>
            <w:tcW w:w="930" w:type="dxa"/>
            <w:noWrap/>
            <w:hideMark/>
          </w:tcPr>
          <w:p w14:paraId="3AFBF329" w14:textId="77777777" w:rsidR="00182678" w:rsidRPr="00580C50" w:rsidRDefault="00182678" w:rsidP="00492C76"/>
        </w:tc>
      </w:tr>
      <w:tr w:rsidR="00182678" w:rsidRPr="00580C50" w14:paraId="7739CECB" w14:textId="77777777" w:rsidTr="003743D4">
        <w:trPr>
          <w:trHeight w:val="288"/>
        </w:trPr>
        <w:tc>
          <w:tcPr>
            <w:tcW w:w="1764" w:type="dxa"/>
            <w:noWrap/>
            <w:hideMark/>
          </w:tcPr>
          <w:p w14:paraId="5F754C11" w14:textId="77777777" w:rsidR="00182678" w:rsidRPr="00580C50" w:rsidRDefault="00182678" w:rsidP="00492C76">
            <w:r w:rsidRPr="00580C50">
              <w:t>SXC 216</w:t>
            </w:r>
          </w:p>
        </w:tc>
        <w:tc>
          <w:tcPr>
            <w:tcW w:w="1074" w:type="dxa"/>
            <w:noWrap/>
            <w:hideMark/>
          </w:tcPr>
          <w:p w14:paraId="31F40829" w14:textId="77777777" w:rsidR="00182678" w:rsidRPr="00580C50" w:rsidRDefault="00182678" w:rsidP="00492C76"/>
        </w:tc>
        <w:tc>
          <w:tcPr>
            <w:tcW w:w="907" w:type="dxa"/>
            <w:noWrap/>
            <w:hideMark/>
          </w:tcPr>
          <w:p w14:paraId="79E9DA84" w14:textId="77777777" w:rsidR="00182678" w:rsidRPr="00580C50" w:rsidRDefault="00182678" w:rsidP="00492C76"/>
        </w:tc>
        <w:tc>
          <w:tcPr>
            <w:tcW w:w="930" w:type="dxa"/>
            <w:noWrap/>
            <w:hideMark/>
          </w:tcPr>
          <w:p w14:paraId="1B71010D" w14:textId="77777777" w:rsidR="00182678" w:rsidRPr="00580C50" w:rsidRDefault="00182678" w:rsidP="00492C76"/>
        </w:tc>
        <w:tc>
          <w:tcPr>
            <w:tcW w:w="1764" w:type="dxa"/>
            <w:noWrap/>
            <w:hideMark/>
          </w:tcPr>
          <w:p w14:paraId="59421661" w14:textId="77777777" w:rsidR="00182678" w:rsidRPr="00580C50" w:rsidRDefault="00182678" w:rsidP="00492C76">
            <w:r w:rsidRPr="00580C50">
              <w:t>SXC 216</w:t>
            </w:r>
          </w:p>
        </w:tc>
        <w:tc>
          <w:tcPr>
            <w:tcW w:w="1074" w:type="dxa"/>
            <w:noWrap/>
            <w:hideMark/>
          </w:tcPr>
          <w:p w14:paraId="57616C17" w14:textId="77777777" w:rsidR="00182678" w:rsidRPr="00580C50" w:rsidRDefault="00182678" w:rsidP="00492C76"/>
        </w:tc>
        <w:tc>
          <w:tcPr>
            <w:tcW w:w="907" w:type="dxa"/>
            <w:noWrap/>
            <w:hideMark/>
          </w:tcPr>
          <w:p w14:paraId="4F7C9AED" w14:textId="77777777" w:rsidR="00182678" w:rsidRPr="00580C50" w:rsidRDefault="00182678" w:rsidP="00492C76"/>
        </w:tc>
        <w:tc>
          <w:tcPr>
            <w:tcW w:w="930" w:type="dxa"/>
            <w:noWrap/>
            <w:hideMark/>
          </w:tcPr>
          <w:p w14:paraId="7A505780" w14:textId="77777777" w:rsidR="00182678" w:rsidRPr="00580C50" w:rsidRDefault="00182678" w:rsidP="00492C76"/>
        </w:tc>
      </w:tr>
      <w:tr w:rsidR="00182678" w:rsidRPr="00580C50" w14:paraId="1FB86BC6" w14:textId="77777777" w:rsidTr="003743D4">
        <w:trPr>
          <w:trHeight w:val="288"/>
        </w:trPr>
        <w:tc>
          <w:tcPr>
            <w:tcW w:w="1764" w:type="dxa"/>
            <w:noWrap/>
            <w:hideMark/>
          </w:tcPr>
          <w:p w14:paraId="7FBF4757" w14:textId="77777777" w:rsidR="00182678" w:rsidRPr="00580C50" w:rsidRDefault="00182678" w:rsidP="00492C76">
            <w:r w:rsidRPr="00580C50">
              <w:t>HA vs. HN</w:t>
            </w:r>
          </w:p>
        </w:tc>
        <w:tc>
          <w:tcPr>
            <w:tcW w:w="1074" w:type="dxa"/>
            <w:noWrap/>
            <w:hideMark/>
          </w:tcPr>
          <w:p w14:paraId="6820CFB6" w14:textId="77777777" w:rsidR="00182678" w:rsidRPr="00580C50" w:rsidRDefault="00182678" w:rsidP="00492C76">
            <w:r w:rsidRPr="00580C50">
              <w:t>No</w:t>
            </w:r>
          </w:p>
        </w:tc>
        <w:tc>
          <w:tcPr>
            <w:tcW w:w="907" w:type="dxa"/>
            <w:noWrap/>
            <w:hideMark/>
          </w:tcPr>
          <w:p w14:paraId="4DCD63BD" w14:textId="77777777" w:rsidR="00182678" w:rsidRPr="00580C50" w:rsidRDefault="00182678" w:rsidP="00492C76">
            <w:r w:rsidRPr="00580C50">
              <w:t>ns</w:t>
            </w:r>
          </w:p>
        </w:tc>
        <w:tc>
          <w:tcPr>
            <w:tcW w:w="930" w:type="dxa"/>
            <w:noWrap/>
            <w:hideMark/>
          </w:tcPr>
          <w:p w14:paraId="5B7835B5" w14:textId="77777777" w:rsidR="00182678" w:rsidRPr="00580C50" w:rsidRDefault="00182678" w:rsidP="00492C76">
            <w:r w:rsidRPr="00580C50">
              <w:t>0.125</w:t>
            </w:r>
          </w:p>
        </w:tc>
        <w:tc>
          <w:tcPr>
            <w:tcW w:w="1764" w:type="dxa"/>
            <w:noWrap/>
            <w:hideMark/>
          </w:tcPr>
          <w:p w14:paraId="2DB137BF" w14:textId="77777777" w:rsidR="00182678" w:rsidRPr="00580C50" w:rsidRDefault="00182678" w:rsidP="00492C76">
            <w:r w:rsidRPr="00580C50">
              <w:t>HA vs. HN</w:t>
            </w:r>
          </w:p>
        </w:tc>
        <w:tc>
          <w:tcPr>
            <w:tcW w:w="1074" w:type="dxa"/>
            <w:noWrap/>
            <w:hideMark/>
          </w:tcPr>
          <w:p w14:paraId="02B46FCF" w14:textId="77777777" w:rsidR="00182678" w:rsidRPr="00580C50" w:rsidRDefault="00182678" w:rsidP="00492C76">
            <w:r w:rsidRPr="00580C50">
              <w:t>No</w:t>
            </w:r>
          </w:p>
        </w:tc>
        <w:tc>
          <w:tcPr>
            <w:tcW w:w="907" w:type="dxa"/>
            <w:noWrap/>
            <w:hideMark/>
          </w:tcPr>
          <w:p w14:paraId="5F320E5F" w14:textId="77777777" w:rsidR="00182678" w:rsidRPr="00580C50" w:rsidRDefault="00182678" w:rsidP="00492C76">
            <w:r w:rsidRPr="00580C50">
              <w:t>ns</w:t>
            </w:r>
          </w:p>
        </w:tc>
        <w:tc>
          <w:tcPr>
            <w:tcW w:w="930" w:type="dxa"/>
            <w:noWrap/>
            <w:hideMark/>
          </w:tcPr>
          <w:p w14:paraId="1E5E38DE" w14:textId="77777777" w:rsidR="00182678" w:rsidRPr="00580C50" w:rsidRDefault="00182678" w:rsidP="00492C76">
            <w:r w:rsidRPr="00580C50">
              <w:t>0.9759</w:t>
            </w:r>
          </w:p>
        </w:tc>
      </w:tr>
      <w:tr w:rsidR="00182678" w:rsidRPr="00580C50" w14:paraId="59E2E22E" w14:textId="77777777" w:rsidTr="003743D4">
        <w:trPr>
          <w:trHeight w:val="288"/>
        </w:trPr>
        <w:tc>
          <w:tcPr>
            <w:tcW w:w="1764" w:type="dxa"/>
            <w:noWrap/>
            <w:hideMark/>
          </w:tcPr>
          <w:p w14:paraId="010B5D94" w14:textId="77777777" w:rsidR="00182678" w:rsidRPr="00580C50" w:rsidRDefault="00182678" w:rsidP="00492C76">
            <w:r w:rsidRPr="00580C50">
              <w:t>LN vs. HN</w:t>
            </w:r>
          </w:p>
        </w:tc>
        <w:tc>
          <w:tcPr>
            <w:tcW w:w="1074" w:type="dxa"/>
            <w:noWrap/>
            <w:hideMark/>
          </w:tcPr>
          <w:p w14:paraId="2C11B7A8" w14:textId="77777777" w:rsidR="00182678" w:rsidRPr="00580C50" w:rsidRDefault="00182678" w:rsidP="00492C76">
            <w:r w:rsidRPr="00580C50">
              <w:t>No</w:t>
            </w:r>
          </w:p>
        </w:tc>
        <w:tc>
          <w:tcPr>
            <w:tcW w:w="907" w:type="dxa"/>
            <w:noWrap/>
            <w:hideMark/>
          </w:tcPr>
          <w:p w14:paraId="3EBF670C" w14:textId="77777777" w:rsidR="00182678" w:rsidRPr="00580C50" w:rsidRDefault="00182678" w:rsidP="00492C76">
            <w:r w:rsidRPr="00580C50">
              <w:t>ns</w:t>
            </w:r>
          </w:p>
        </w:tc>
        <w:tc>
          <w:tcPr>
            <w:tcW w:w="930" w:type="dxa"/>
            <w:noWrap/>
            <w:hideMark/>
          </w:tcPr>
          <w:p w14:paraId="4FE1137C" w14:textId="77777777" w:rsidR="00182678" w:rsidRPr="00580C50" w:rsidRDefault="00182678" w:rsidP="00492C76">
            <w:r w:rsidRPr="00580C50">
              <w:t>0.8385</w:t>
            </w:r>
          </w:p>
        </w:tc>
        <w:tc>
          <w:tcPr>
            <w:tcW w:w="1764" w:type="dxa"/>
            <w:noWrap/>
            <w:hideMark/>
          </w:tcPr>
          <w:p w14:paraId="08B54F39" w14:textId="77777777" w:rsidR="00182678" w:rsidRPr="00580C50" w:rsidRDefault="00182678" w:rsidP="00492C76">
            <w:r w:rsidRPr="00580C50">
              <w:t>LN vs. HN</w:t>
            </w:r>
          </w:p>
        </w:tc>
        <w:tc>
          <w:tcPr>
            <w:tcW w:w="1074" w:type="dxa"/>
            <w:noWrap/>
            <w:hideMark/>
          </w:tcPr>
          <w:p w14:paraId="2EACE2A6" w14:textId="77777777" w:rsidR="00182678" w:rsidRPr="00580C50" w:rsidRDefault="00182678" w:rsidP="00492C76">
            <w:r w:rsidRPr="00580C50">
              <w:t>Yes</w:t>
            </w:r>
          </w:p>
        </w:tc>
        <w:tc>
          <w:tcPr>
            <w:tcW w:w="907" w:type="dxa"/>
            <w:noWrap/>
            <w:hideMark/>
          </w:tcPr>
          <w:p w14:paraId="397FC2D6" w14:textId="77777777" w:rsidR="00182678" w:rsidRPr="00580C50" w:rsidRDefault="00182678" w:rsidP="00492C76">
            <w:r w:rsidRPr="00580C50">
              <w:t>****</w:t>
            </w:r>
          </w:p>
        </w:tc>
        <w:tc>
          <w:tcPr>
            <w:tcW w:w="930" w:type="dxa"/>
            <w:noWrap/>
            <w:hideMark/>
          </w:tcPr>
          <w:p w14:paraId="75625EFC" w14:textId="77777777" w:rsidR="00182678" w:rsidRPr="00580C50" w:rsidRDefault="00182678" w:rsidP="00492C76">
            <w:r w:rsidRPr="00580C50">
              <w:t>&lt;0.0001</w:t>
            </w:r>
          </w:p>
        </w:tc>
      </w:tr>
      <w:tr w:rsidR="00182678" w:rsidRPr="00580C50" w14:paraId="69201750" w14:textId="77777777" w:rsidTr="003743D4">
        <w:trPr>
          <w:trHeight w:val="288"/>
        </w:trPr>
        <w:tc>
          <w:tcPr>
            <w:tcW w:w="1764" w:type="dxa"/>
            <w:noWrap/>
            <w:hideMark/>
          </w:tcPr>
          <w:p w14:paraId="700BE9A2" w14:textId="77777777" w:rsidR="00182678" w:rsidRPr="00580C50" w:rsidRDefault="00182678" w:rsidP="00492C76">
            <w:r w:rsidRPr="00580C50">
              <w:t>LN vs. HA</w:t>
            </w:r>
          </w:p>
        </w:tc>
        <w:tc>
          <w:tcPr>
            <w:tcW w:w="1074" w:type="dxa"/>
            <w:noWrap/>
            <w:hideMark/>
          </w:tcPr>
          <w:p w14:paraId="140ECD69" w14:textId="77777777" w:rsidR="00182678" w:rsidRPr="00580C50" w:rsidRDefault="00182678" w:rsidP="00492C76">
            <w:r w:rsidRPr="00580C50">
              <w:t>No</w:t>
            </w:r>
          </w:p>
        </w:tc>
        <w:tc>
          <w:tcPr>
            <w:tcW w:w="907" w:type="dxa"/>
            <w:noWrap/>
            <w:hideMark/>
          </w:tcPr>
          <w:p w14:paraId="16EAFBCE" w14:textId="77777777" w:rsidR="00182678" w:rsidRPr="00580C50" w:rsidRDefault="00182678" w:rsidP="00492C76">
            <w:r w:rsidRPr="00580C50">
              <w:t>ns</w:t>
            </w:r>
          </w:p>
        </w:tc>
        <w:tc>
          <w:tcPr>
            <w:tcW w:w="930" w:type="dxa"/>
            <w:noWrap/>
            <w:hideMark/>
          </w:tcPr>
          <w:p w14:paraId="4FCACC53" w14:textId="77777777" w:rsidR="00182678" w:rsidRPr="00580C50" w:rsidRDefault="00182678" w:rsidP="00492C76">
            <w:r w:rsidRPr="00580C50">
              <w:t>0.4672</w:t>
            </w:r>
          </w:p>
        </w:tc>
        <w:tc>
          <w:tcPr>
            <w:tcW w:w="1764" w:type="dxa"/>
            <w:noWrap/>
            <w:hideMark/>
          </w:tcPr>
          <w:p w14:paraId="320D78BA" w14:textId="77777777" w:rsidR="00182678" w:rsidRPr="00580C50" w:rsidRDefault="00182678" w:rsidP="00492C76">
            <w:r w:rsidRPr="00580C50">
              <w:t>LN vs. HA</w:t>
            </w:r>
          </w:p>
        </w:tc>
        <w:tc>
          <w:tcPr>
            <w:tcW w:w="1074" w:type="dxa"/>
            <w:noWrap/>
            <w:hideMark/>
          </w:tcPr>
          <w:p w14:paraId="49DD329D" w14:textId="77777777" w:rsidR="00182678" w:rsidRPr="00580C50" w:rsidRDefault="00182678" w:rsidP="00492C76">
            <w:r w:rsidRPr="00580C50">
              <w:t>Yes</w:t>
            </w:r>
          </w:p>
        </w:tc>
        <w:tc>
          <w:tcPr>
            <w:tcW w:w="907" w:type="dxa"/>
            <w:noWrap/>
            <w:hideMark/>
          </w:tcPr>
          <w:p w14:paraId="45EB8FF8" w14:textId="77777777" w:rsidR="00182678" w:rsidRPr="00580C50" w:rsidRDefault="00182678" w:rsidP="00492C76">
            <w:r w:rsidRPr="00580C50">
              <w:t>****</w:t>
            </w:r>
          </w:p>
        </w:tc>
        <w:tc>
          <w:tcPr>
            <w:tcW w:w="930" w:type="dxa"/>
            <w:noWrap/>
            <w:hideMark/>
          </w:tcPr>
          <w:p w14:paraId="78FEFC40" w14:textId="77777777" w:rsidR="00182678" w:rsidRPr="00580C50" w:rsidRDefault="00182678" w:rsidP="00492C76">
            <w:r w:rsidRPr="00580C50">
              <w:t>&lt;0.0001</w:t>
            </w:r>
          </w:p>
        </w:tc>
      </w:tr>
      <w:tr w:rsidR="00182678" w:rsidRPr="00580C50" w14:paraId="485F0A00" w14:textId="77777777" w:rsidTr="003743D4">
        <w:trPr>
          <w:trHeight w:val="288"/>
        </w:trPr>
        <w:tc>
          <w:tcPr>
            <w:tcW w:w="1764" w:type="dxa"/>
            <w:noWrap/>
            <w:hideMark/>
          </w:tcPr>
          <w:p w14:paraId="0F2B3FD7" w14:textId="77777777" w:rsidR="00182678" w:rsidRPr="00580C50" w:rsidRDefault="00182678" w:rsidP="00492C76"/>
        </w:tc>
        <w:tc>
          <w:tcPr>
            <w:tcW w:w="1074" w:type="dxa"/>
            <w:noWrap/>
            <w:hideMark/>
          </w:tcPr>
          <w:p w14:paraId="093CE48A" w14:textId="77777777" w:rsidR="00182678" w:rsidRPr="00580C50" w:rsidRDefault="00182678" w:rsidP="00492C76"/>
        </w:tc>
        <w:tc>
          <w:tcPr>
            <w:tcW w:w="907" w:type="dxa"/>
            <w:noWrap/>
            <w:hideMark/>
          </w:tcPr>
          <w:p w14:paraId="001835EA" w14:textId="77777777" w:rsidR="00182678" w:rsidRPr="00580C50" w:rsidRDefault="00182678" w:rsidP="00492C76"/>
        </w:tc>
        <w:tc>
          <w:tcPr>
            <w:tcW w:w="930" w:type="dxa"/>
            <w:noWrap/>
            <w:hideMark/>
          </w:tcPr>
          <w:p w14:paraId="3BD8F2D4" w14:textId="77777777" w:rsidR="00182678" w:rsidRPr="00580C50" w:rsidRDefault="00182678" w:rsidP="00492C76"/>
        </w:tc>
        <w:tc>
          <w:tcPr>
            <w:tcW w:w="1764" w:type="dxa"/>
            <w:noWrap/>
            <w:hideMark/>
          </w:tcPr>
          <w:p w14:paraId="0CE877ED" w14:textId="77777777" w:rsidR="00182678" w:rsidRPr="00580C50" w:rsidRDefault="00182678" w:rsidP="00492C76"/>
        </w:tc>
        <w:tc>
          <w:tcPr>
            <w:tcW w:w="1074" w:type="dxa"/>
            <w:noWrap/>
            <w:hideMark/>
          </w:tcPr>
          <w:p w14:paraId="4D4D7618" w14:textId="77777777" w:rsidR="00182678" w:rsidRPr="00580C50" w:rsidRDefault="00182678" w:rsidP="00492C76"/>
        </w:tc>
        <w:tc>
          <w:tcPr>
            <w:tcW w:w="907" w:type="dxa"/>
            <w:noWrap/>
            <w:hideMark/>
          </w:tcPr>
          <w:p w14:paraId="2FB85CFF" w14:textId="77777777" w:rsidR="00182678" w:rsidRPr="00580C50" w:rsidRDefault="00182678" w:rsidP="00492C76"/>
        </w:tc>
        <w:tc>
          <w:tcPr>
            <w:tcW w:w="930" w:type="dxa"/>
            <w:noWrap/>
            <w:hideMark/>
          </w:tcPr>
          <w:p w14:paraId="4ED47A27" w14:textId="77777777" w:rsidR="00182678" w:rsidRPr="00580C50" w:rsidRDefault="00182678" w:rsidP="00492C76"/>
        </w:tc>
      </w:tr>
      <w:tr w:rsidR="00182678" w:rsidRPr="00580C50" w14:paraId="5C7A1871" w14:textId="77777777" w:rsidTr="003743D4">
        <w:trPr>
          <w:trHeight w:val="288"/>
        </w:trPr>
        <w:tc>
          <w:tcPr>
            <w:tcW w:w="2838" w:type="dxa"/>
            <w:gridSpan w:val="2"/>
            <w:noWrap/>
            <w:hideMark/>
          </w:tcPr>
          <w:p w14:paraId="010F880E" w14:textId="5DE656C6" w:rsidR="00182678" w:rsidRPr="00580C50" w:rsidRDefault="00D27AE3" w:rsidP="00492C76">
            <w:r>
              <w:t>ARC 18325</w:t>
            </w:r>
          </w:p>
        </w:tc>
        <w:tc>
          <w:tcPr>
            <w:tcW w:w="907" w:type="dxa"/>
            <w:noWrap/>
            <w:hideMark/>
          </w:tcPr>
          <w:p w14:paraId="4BE343B2" w14:textId="77777777" w:rsidR="00182678" w:rsidRPr="00580C50" w:rsidRDefault="00182678" w:rsidP="00492C76"/>
        </w:tc>
        <w:tc>
          <w:tcPr>
            <w:tcW w:w="930" w:type="dxa"/>
            <w:noWrap/>
            <w:hideMark/>
          </w:tcPr>
          <w:p w14:paraId="68A8EFDC" w14:textId="77777777" w:rsidR="00182678" w:rsidRPr="00580C50" w:rsidRDefault="00182678" w:rsidP="00492C76"/>
        </w:tc>
        <w:tc>
          <w:tcPr>
            <w:tcW w:w="2838" w:type="dxa"/>
            <w:gridSpan w:val="2"/>
            <w:noWrap/>
            <w:hideMark/>
          </w:tcPr>
          <w:p w14:paraId="3406BB51" w14:textId="3C24FD8E" w:rsidR="00182678" w:rsidRPr="00580C50" w:rsidRDefault="00D27AE3" w:rsidP="00492C76">
            <w:r>
              <w:t>ARC 18325</w:t>
            </w:r>
          </w:p>
        </w:tc>
        <w:tc>
          <w:tcPr>
            <w:tcW w:w="907" w:type="dxa"/>
            <w:noWrap/>
            <w:hideMark/>
          </w:tcPr>
          <w:p w14:paraId="014CD797" w14:textId="77777777" w:rsidR="00182678" w:rsidRPr="00580C50" w:rsidRDefault="00182678" w:rsidP="00492C76"/>
        </w:tc>
        <w:tc>
          <w:tcPr>
            <w:tcW w:w="930" w:type="dxa"/>
            <w:noWrap/>
            <w:hideMark/>
          </w:tcPr>
          <w:p w14:paraId="7BF76211" w14:textId="77777777" w:rsidR="00182678" w:rsidRPr="00580C50" w:rsidRDefault="00182678" w:rsidP="00492C76"/>
        </w:tc>
      </w:tr>
      <w:tr w:rsidR="00182678" w:rsidRPr="00580C50" w14:paraId="17043C47" w14:textId="77777777" w:rsidTr="003743D4">
        <w:trPr>
          <w:trHeight w:val="288"/>
        </w:trPr>
        <w:tc>
          <w:tcPr>
            <w:tcW w:w="1764" w:type="dxa"/>
            <w:noWrap/>
            <w:hideMark/>
          </w:tcPr>
          <w:p w14:paraId="53088C94" w14:textId="77777777" w:rsidR="00182678" w:rsidRPr="00580C50" w:rsidRDefault="00182678" w:rsidP="00492C76">
            <w:r w:rsidRPr="00580C50">
              <w:t>HA vs. HN</w:t>
            </w:r>
          </w:p>
        </w:tc>
        <w:tc>
          <w:tcPr>
            <w:tcW w:w="1074" w:type="dxa"/>
            <w:noWrap/>
            <w:hideMark/>
          </w:tcPr>
          <w:p w14:paraId="0A05E854" w14:textId="77777777" w:rsidR="00182678" w:rsidRPr="00580C50" w:rsidRDefault="00182678" w:rsidP="00492C76">
            <w:r w:rsidRPr="00580C50">
              <w:t>No</w:t>
            </w:r>
          </w:p>
        </w:tc>
        <w:tc>
          <w:tcPr>
            <w:tcW w:w="907" w:type="dxa"/>
            <w:noWrap/>
            <w:hideMark/>
          </w:tcPr>
          <w:p w14:paraId="1FAE9AD6" w14:textId="77777777" w:rsidR="00182678" w:rsidRPr="00580C50" w:rsidRDefault="00182678" w:rsidP="00492C76">
            <w:r w:rsidRPr="00580C50">
              <w:t>ns</w:t>
            </w:r>
          </w:p>
        </w:tc>
        <w:tc>
          <w:tcPr>
            <w:tcW w:w="930" w:type="dxa"/>
            <w:noWrap/>
            <w:hideMark/>
          </w:tcPr>
          <w:p w14:paraId="0876BFB0" w14:textId="77777777" w:rsidR="00182678" w:rsidRPr="00580C50" w:rsidRDefault="00182678" w:rsidP="00492C76">
            <w:r w:rsidRPr="00580C50">
              <w:t>&gt;0.9999</w:t>
            </w:r>
          </w:p>
        </w:tc>
        <w:tc>
          <w:tcPr>
            <w:tcW w:w="1764" w:type="dxa"/>
            <w:noWrap/>
            <w:hideMark/>
          </w:tcPr>
          <w:p w14:paraId="4EA48267" w14:textId="77777777" w:rsidR="00182678" w:rsidRPr="00580C50" w:rsidRDefault="00182678" w:rsidP="00492C76">
            <w:r w:rsidRPr="00580C50">
              <w:t>HA vs. HN</w:t>
            </w:r>
          </w:p>
        </w:tc>
        <w:tc>
          <w:tcPr>
            <w:tcW w:w="1074" w:type="dxa"/>
            <w:noWrap/>
            <w:hideMark/>
          </w:tcPr>
          <w:p w14:paraId="182B7D7E" w14:textId="77777777" w:rsidR="00182678" w:rsidRPr="00580C50" w:rsidRDefault="00182678" w:rsidP="00492C76">
            <w:r w:rsidRPr="00580C50">
              <w:t>No</w:t>
            </w:r>
          </w:p>
        </w:tc>
        <w:tc>
          <w:tcPr>
            <w:tcW w:w="907" w:type="dxa"/>
            <w:noWrap/>
            <w:hideMark/>
          </w:tcPr>
          <w:p w14:paraId="5779F69B" w14:textId="77777777" w:rsidR="00182678" w:rsidRPr="00580C50" w:rsidRDefault="00182678" w:rsidP="00492C76">
            <w:r w:rsidRPr="00580C50">
              <w:t>ns</w:t>
            </w:r>
          </w:p>
        </w:tc>
        <w:tc>
          <w:tcPr>
            <w:tcW w:w="930" w:type="dxa"/>
            <w:noWrap/>
            <w:hideMark/>
          </w:tcPr>
          <w:p w14:paraId="7CF67C1C" w14:textId="77777777" w:rsidR="00182678" w:rsidRPr="00580C50" w:rsidRDefault="00182678" w:rsidP="00492C76">
            <w:r w:rsidRPr="00580C50">
              <w:t>0.0797</w:t>
            </w:r>
          </w:p>
        </w:tc>
      </w:tr>
      <w:tr w:rsidR="00182678" w:rsidRPr="00580C50" w14:paraId="72AC5209" w14:textId="77777777" w:rsidTr="003743D4">
        <w:trPr>
          <w:trHeight w:val="288"/>
        </w:trPr>
        <w:tc>
          <w:tcPr>
            <w:tcW w:w="1764" w:type="dxa"/>
            <w:noWrap/>
            <w:hideMark/>
          </w:tcPr>
          <w:p w14:paraId="18893E3F" w14:textId="77777777" w:rsidR="00182678" w:rsidRPr="00580C50" w:rsidRDefault="00182678" w:rsidP="00492C76">
            <w:r w:rsidRPr="00580C50">
              <w:t>LN vs. HN</w:t>
            </w:r>
          </w:p>
        </w:tc>
        <w:tc>
          <w:tcPr>
            <w:tcW w:w="1074" w:type="dxa"/>
            <w:noWrap/>
            <w:hideMark/>
          </w:tcPr>
          <w:p w14:paraId="6425B12E" w14:textId="77777777" w:rsidR="00182678" w:rsidRPr="00580C50" w:rsidRDefault="00182678" w:rsidP="00492C76">
            <w:r w:rsidRPr="00580C50">
              <w:t>No</w:t>
            </w:r>
          </w:p>
        </w:tc>
        <w:tc>
          <w:tcPr>
            <w:tcW w:w="907" w:type="dxa"/>
            <w:noWrap/>
            <w:hideMark/>
          </w:tcPr>
          <w:p w14:paraId="150B17B1" w14:textId="77777777" w:rsidR="00182678" w:rsidRPr="00580C50" w:rsidRDefault="00182678" w:rsidP="00492C76">
            <w:r w:rsidRPr="00580C50">
              <w:t>ns</w:t>
            </w:r>
          </w:p>
        </w:tc>
        <w:tc>
          <w:tcPr>
            <w:tcW w:w="930" w:type="dxa"/>
            <w:noWrap/>
            <w:hideMark/>
          </w:tcPr>
          <w:p w14:paraId="65989CF1" w14:textId="77777777" w:rsidR="00182678" w:rsidRPr="00580C50" w:rsidRDefault="00182678" w:rsidP="00492C76">
            <w:r w:rsidRPr="00580C50">
              <w:t>0.3194</w:t>
            </w:r>
          </w:p>
        </w:tc>
        <w:tc>
          <w:tcPr>
            <w:tcW w:w="1764" w:type="dxa"/>
            <w:noWrap/>
            <w:hideMark/>
          </w:tcPr>
          <w:p w14:paraId="2AC9B9DF" w14:textId="77777777" w:rsidR="00182678" w:rsidRPr="00580C50" w:rsidRDefault="00182678" w:rsidP="00492C76">
            <w:r w:rsidRPr="00580C50">
              <w:t>LN vs. HN</w:t>
            </w:r>
          </w:p>
        </w:tc>
        <w:tc>
          <w:tcPr>
            <w:tcW w:w="1074" w:type="dxa"/>
            <w:noWrap/>
            <w:hideMark/>
          </w:tcPr>
          <w:p w14:paraId="17EC5E34" w14:textId="77777777" w:rsidR="00182678" w:rsidRPr="00580C50" w:rsidRDefault="00182678" w:rsidP="00492C76">
            <w:r w:rsidRPr="00580C50">
              <w:t>Yes</w:t>
            </w:r>
          </w:p>
        </w:tc>
        <w:tc>
          <w:tcPr>
            <w:tcW w:w="907" w:type="dxa"/>
            <w:noWrap/>
            <w:hideMark/>
          </w:tcPr>
          <w:p w14:paraId="61E6C196" w14:textId="77777777" w:rsidR="00182678" w:rsidRPr="00580C50" w:rsidRDefault="00182678" w:rsidP="00492C76">
            <w:r w:rsidRPr="00580C50">
              <w:t>**</w:t>
            </w:r>
          </w:p>
        </w:tc>
        <w:tc>
          <w:tcPr>
            <w:tcW w:w="930" w:type="dxa"/>
            <w:noWrap/>
            <w:hideMark/>
          </w:tcPr>
          <w:p w14:paraId="6C9D8961" w14:textId="77777777" w:rsidR="00182678" w:rsidRPr="00580C50" w:rsidRDefault="00182678" w:rsidP="00492C76">
            <w:r w:rsidRPr="00580C50">
              <w:t>0.0054</w:t>
            </w:r>
          </w:p>
        </w:tc>
      </w:tr>
      <w:tr w:rsidR="00182678" w:rsidRPr="00580C50" w14:paraId="04DE2936" w14:textId="77777777" w:rsidTr="003743D4">
        <w:trPr>
          <w:trHeight w:val="288"/>
        </w:trPr>
        <w:tc>
          <w:tcPr>
            <w:tcW w:w="1764" w:type="dxa"/>
            <w:noWrap/>
            <w:hideMark/>
          </w:tcPr>
          <w:p w14:paraId="57D41097" w14:textId="77777777" w:rsidR="00182678" w:rsidRPr="00580C50" w:rsidRDefault="00182678" w:rsidP="00492C76">
            <w:r w:rsidRPr="00580C50">
              <w:t>LN vs. HA</w:t>
            </w:r>
          </w:p>
        </w:tc>
        <w:tc>
          <w:tcPr>
            <w:tcW w:w="1074" w:type="dxa"/>
            <w:noWrap/>
            <w:hideMark/>
          </w:tcPr>
          <w:p w14:paraId="7D8D4B4A" w14:textId="77777777" w:rsidR="00182678" w:rsidRPr="00580C50" w:rsidRDefault="00182678" w:rsidP="00492C76">
            <w:r w:rsidRPr="00580C50">
              <w:t>No</w:t>
            </w:r>
          </w:p>
        </w:tc>
        <w:tc>
          <w:tcPr>
            <w:tcW w:w="907" w:type="dxa"/>
            <w:noWrap/>
            <w:hideMark/>
          </w:tcPr>
          <w:p w14:paraId="308E5F4D" w14:textId="77777777" w:rsidR="00182678" w:rsidRPr="00580C50" w:rsidRDefault="00182678" w:rsidP="00492C76">
            <w:r w:rsidRPr="00580C50">
              <w:t>ns</w:t>
            </w:r>
          </w:p>
        </w:tc>
        <w:tc>
          <w:tcPr>
            <w:tcW w:w="930" w:type="dxa"/>
            <w:noWrap/>
            <w:hideMark/>
          </w:tcPr>
          <w:p w14:paraId="60EAEBE8" w14:textId="77777777" w:rsidR="00182678" w:rsidRPr="00580C50" w:rsidRDefault="00182678" w:rsidP="00492C76">
            <w:r w:rsidRPr="00580C50">
              <w:t>0.2933</w:t>
            </w:r>
          </w:p>
        </w:tc>
        <w:tc>
          <w:tcPr>
            <w:tcW w:w="1764" w:type="dxa"/>
            <w:noWrap/>
            <w:hideMark/>
          </w:tcPr>
          <w:p w14:paraId="2F690271" w14:textId="77777777" w:rsidR="00182678" w:rsidRPr="00580C50" w:rsidRDefault="00182678" w:rsidP="00492C76">
            <w:r w:rsidRPr="00580C50">
              <w:t>LN vs. HA</w:t>
            </w:r>
          </w:p>
        </w:tc>
        <w:tc>
          <w:tcPr>
            <w:tcW w:w="1074" w:type="dxa"/>
            <w:noWrap/>
            <w:hideMark/>
          </w:tcPr>
          <w:p w14:paraId="6A8F76C0" w14:textId="77777777" w:rsidR="00182678" w:rsidRPr="00580C50" w:rsidRDefault="00182678" w:rsidP="00492C76">
            <w:r w:rsidRPr="00580C50">
              <w:t>No</w:t>
            </w:r>
          </w:p>
        </w:tc>
        <w:tc>
          <w:tcPr>
            <w:tcW w:w="907" w:type="dxa"/>
            <w:noWrap/>
            <w:hideMark/>
          </w:tcPr>
          <w:p w14:paraId="1CCB8B74" w14:textId="77777777" w:rsidR="00182678" w:rsidRPr="00580C50" w:rsidRDefault="00182678" w:rsidP="00492C76">
            <w:r w:rsidRPr="00580C50">
              <w:t>ns</w:t>
            </w:r>
          </w:p>
        </w:tc>
        <w:tc>
          <w:tcPr>
            <w:tcW w:w="930" w:type="dxa"/>
            <w:noWrap/>
            <w:hideMark/>
          </w:tcPr>
          <w:p w14:paraId="47B1A39A" w14:textId="77777777" w:rsidR="00182678" w:rsidRPr="00580C50" w:rsidRDefault="00182678" w:rsidP="00492C76">
            <w:r w:rsidRPr="00580C50">
              <w:t>0.6447</w:t>
            </w:r>
          </w:p>
        </w:tc>
      </w:tr>
      <w:tr w:rsidR="00182678" w:rsidRPr="00580C50" w14:paraId="737FDD24" w14:textId="77777777" w:rsidTr="003743D4">
        <w:trPr>
          <w:trHeight w:val="288"/>
        </w:trPr>
        <w:tc>
          <w:tcPr>
            <w:tcW w:w="1764" w:type="dxa"/>
            <w:noWrap/>
            <w:hideMark/>
          </w:tcPr>
          <w:p w14:paraId="59DF9D0F" w14:textId="77777777" w:rsidR="00182678" w:rsidRPr="00580C50" w:rsidRDefault="00182678" w:rsidP="00492C76"/>
        </w:tc>
        <w:tc>
          <w:tcPr>
            <w:tcW w:w="1074" w:type="dxa"/>
            <w:noWrap/>
            <w:hideMark/>
          </w:tcPr>
          <w:p w14:paraId="72993B3D" w14:textId="77777777" w:rsidR="00182678" w:rsidRPr="00580C50" w:rsidRDefault="00182678" w:rsidP="00492C76"/>
        </w:tc>
        <w:tc>
          <w:tcPr>
            <w:tcW w:w="907" w:type="dxa"/>
            <w:noWrap/>
            <w:hideMark/>
          </w:tcPr>
          <w:p w14:paraId="7B82777C" w14:textId="77777777" w:rsidR="00182678" w:rsidRPr="00580C50" w:rsidRDefault="00182678" w:rsidP="00492C76"/>
        </w:tc>
        <w:tc>
          <w:tcPr>
            <w:tcW w:w="930" w:type="dxa"/>
            <w:noWrap/>
            <w:hideMark/>
          </w:tcPr>
          <w:p w14:paraId="572ED8A4" w14:textId="77777777" w:rsidR="00182678" w:rsidRPr="00580C50" w:rsidRDefault="00182678" w:rsidP="00492C76"/>
        </w:tc>
        <w:tc>
          <w:tcPr>
            <w:tcW w:w="1764" w:type="dxa"/>
            <w:noWrap/>
            <w:hideMark/>
          </w:tcPr>
          <w:p w14:paraId="3B39EA83" w14:textId="77777777" w:rsidR="00182678" w:rsidRPr="00580C50" w:rsidRDefault="00182678" w:rsidP="00492C76"/>
        </w:tc>
        <w:tc>
          <w:tcPr>
            <w:tcW w:w="1074" w:type="dxa"/>
            <w:noWrap/>
            <w:hideMark/>
          </w:tcPr>
          <w:p w14:paraId="37E682C0" w14:textId="77777777" w:rsidR="00182678" w:rsidRPr="00580C50" w:rsidRDefault="00182678" w:rsidP="00492C76"/>
        </w:tc>
        <w:tc>
          <w:tcPr>
            <w:tcW w:w="907" w:type="dxa"/>
            <w:noWrap/>
            <w:hideMark/>
          </w:tcPr>
          <w:p w14:paraId="2132CD74" w14:textId="77777777" w:rsidR="00182678" w:rsidRPr="00580C50" w:rsidRDefault="00182678" w:rsidP="00492C76"/>
        </w:tc>
        <w:tc>
          <w:tcPr>
            <w:tcW w:w="930" w:type="dxa"/>
            <w:noWrap/>
            <w:hideMark/>
          </w:tcPr>
          <w:p w14:paraId="35009C7B" w14:textId="77777777" w:rsidR="00182678" w:rsidRPr="00580C50" w:rsidRDefault="00182678" w:rsidP="00492C76"/>
        </w:tc>
      </w:tr>
      <w:tr w:rsidR="00182678" w:rsidRPr="00580C50" w14:paraId="2B486FA0" w14:textId="77777777" w:rsidTr="003743D4">
        <w:trPr>
          <w:trHeight w:val="288"/>
        </w:trPr>
        <w:tc>
          <w:tcPr>
            <w:tcW w:w="1764" w:type="dxa"/>
            <w:noWrap/>
            <w:hideMark/>
          </w:tcPr>
          <w:p w14:paraId="0B53B2B4" w14:textId="77777777" w:rsidR="00182678" w:rsidRPr="00580C50" w:rsidRDefault="00182678" w:rsidP="00492C76">
            <w:r w:rsidRPr="00580C50">
              <w:t>MTU1010</w:t>
            </w:r>
          </w:p>
        </w:tc>
        <w:tc>
          <w:tcPr>
            <w:tcW w:w="1074" w:type="dxa"/>
            <w:noWrap/>
            <w:hideMark/>
          </w:tcPr>
          <w:p w14:paraId="24FB6A5A" w14:textId="77777777" w:rsidR="00182678" w:rsidRPr="00580C50" w:rsidRDefault="00182678" w:rsidP="00492C76"/>
        </w:tc>
        <w:tc>
          <w:tcPr>
            <w:tcW w:w="907" w:type="dxa"/>
            <w:noWrap/>
            <w:hideMark/>
          </w:tcPr>
          <w:p w14:paraId="5C2BB2B2" w14:textId="77777777" w:rsidR="00182678" w:rsidRPr="00580C50" w:rsidRDefault="00182678" w:rsidP="00492C76"/>
        </w:tc>
        <w:tc>
          <w:tcPr>
            <w:tcW w:w="930" w:type="dxa"/>
            <w:noWrap/>
            <w:hideMark/>
          </w:tcPr>
          <w:p w14:paraId="137332C1" w14:textId="77777777" w:rsidR="00182678" w:rsidRPr="00580C50" w:rsidRDefault="00182678" w:rsidP="00492C76"/>
        </w:tc>
        <w:tc>
          <w:tcPr>
            <w:tcW w:w="1764" w:type="dxa"/>
            <w:noWrap/>
            <w:hideMark/>
          </w:tcPr>
          <w:p w14:paraId="456ED2A8" w14:textId="77777777" w:rsidR="00182678" w:rsidRPr="00580C50" w:rsidRDefault="00182678" w:rsidP="00492C76">
            <w:r w:rsidRPr="00580C50">
              <w:t>MTU1010</w:t>
            </w:r>
          </w:p>
        </w:tc>
        <w:tc>
          <w:tcPr>
            <w:tcW w:w="1074" w:type="dxa"/>
            <w:noWrap/>
            <w:hideMark/>
          </w:tcPr>
          <w:p w14:paraId="479447E1" w14:textId="77777777" w:rsidR="00182678" w:rsidRPr="00580C50" w:rsidRDefault="00182678" w:rsidP="00492C76"/>
        </w:tc>
        <w:tc>
          <w:tcPr>
            <w:tcW w:w="907" w:type="dxa"/>
            <w:noWrap/>
            <w:hideMark/>
          </w:tcPr>
          <w:p w14:paraId="1E965C34" w14:textId="77777777" w:rsidR="00182678" w:rsidRPr="00580C50" w:rsidRDefault="00182678" w:rsidP="00492C76"/>
        </w:tc>
        <w:tc>
          <w:tcPr>
            <w:tcW w:w="930" w:type="dxa"/>
            <w:noWrap/>
            <w:hideMark/>
          </w:tcPr>
          <w:p w14:paraId="095C0C16" w14:textId="77777777" w:rsidR="00182678" w:rsidRPr="00580C50" w:rsidRDefault="00182678" w:rsidP="00492C76"/>
        </w:tc>
      </w:tr>
      <w:tr w:rsidR="00182678" w:rsidRPr="00580C50" w14:paraId="382C6A5C" w14:textId="77777777" w:rsidTr="003743D4">
        <w:trPr>
          <w:trHeight w:val="288"/>
        </w:trPr>
        <w:tc>
          <w:tcPr>
            <w:tcW w:w="1764" w:type="dxa"/>
            <w:noWrap/>
            <w:hideMark/>
          </w:tcPr>
          <w:p w14:paraId="14EF197B" w14:textId="77777777" w:rsidR="00182678" w:rsidRPr="00580C50" w:rsidRDefault="00182678" w:rsidP="00492C76">
            <w:r w:rsidRPr="00580C50">
              <w:t>HA vs. HN</w:t>
            </w:r>
          </w:p>
        </w:tc>
        <w:tc>
          <w:tcPr>
            <w:tcW w:w="1074" w:type="dxa"/>
            <w:noWrap/>
            <w:hideMark/>
          </w:tcPr>
          <w:p w14:paraId="33B13AAF" w14:textId="77777777" w:rsidR="00182678" w:rsidRPr="00580C50" w:rsidRDefault="00182678" w:rsidP="00492C76">
            <w:r w:rsidRPr="00580C50">
              <w:t>No</w:t>
            </w:r>
          </w:p>
        </w:tc>
        <w:tc>
          <w:tcPr>
            <w:tcW w:w="907" w:type="dxa"/>
            <w:noWrap/>
            <w:hideMark/>
          </w:tcPr>
          <w:p w14:paraId="31250B7D" w14:textId="77777777" w:rsidR="00182678" w:rsidRPr="00580C50" w:rsidRDefault="00182678" w:rsidP="00492C76">
            <w:r w:rsidRPr="00580C50">
              <w:t>ns</w:t>
            </w:r>
          </w:p>
        </w:tc>
        <w:tc>
          <w:tcPr>
            <w:tcW w:w="930" w:type="dxa"/>
            <w:noWrap/>
            <w:hideMark/>
          </w:tcPr>
          <w:p w14:paraId="753691EC" w14:textId="77777777" w:rsidR="00182678" w:rsidRPr="00580C50" w:rsidRDefault="00182678" w:rsidP="00492C76">
            <w:r w:rsidRPr="00580C50">
              <w:t>0.233</w:t>
            </w:r>
          </w:p>
        </w:tc>
        <w:tc>
          <w:tcPr>
            <w:tcW w:w="1764" w:type="dxa"/>
            <w:noWrap/>
            <w:hideMark/>
          </w:tcPr>
          <w:p w14:paraId="498910EE" w14:textId="77777777" w:rsidR="00182678" w:rsidRPr="00580C50" w:rsidRDefault="00182678" w:rsidP="00492C76">
            <w:r w:rsidRPr="00580C50">
              <w:t>HA vs. HN</w:t>
            </w:r>
          </w:p>
        </w:tc>
        <w:tc>
          <w:tcPr>
            <w:tcW w:w="1074" w:type="dxa"/>
            <w:noWrap/>
            <w:hideMark/>
          </w:tcPr>
          <w:p w14:paraId="2A5B6097" w14:textId="77777777" w:rsidR="00182678" w:rsidRPr="00580C50" w:rsidRDefault="00182678" w:rsidP="00492C76">
            <w:r w:rsidRPr="00580C50">
              <w:t>No</w:t>
            </w:r>
          </w:p>
        </w:tc>
        <w:tc>
          <w:tcPr>
            <w:tcW w:w="907" w:type="dxa"/>
            <w:noWrap/>
            <w:hideMark/>
          </w:tcPr>
          <w:p w14:paraId="0E954A70" w14:textId="77777777" w:rsidR="00182678" w:rsidRPr="00580C50" w:rsidRDefault="00182678" w:rsidP="00492C76">
            <w:r w:rsidRPr="00580C50">
              <w:t>ns</w:t>
            </w:r>
          </w:p>
        </w:tc>
        <w:tc>
          <w:tcPr>
            <w:tcW w:w="930" w:type="dxa"/>
            <w:noWrap/>
            <w:hideMark/>
          </w:tcPr>
          <w:p w14:paraId="10556C67" w14:textId="77777777" w:rsidR="00182678" w:rsidRPr="00580C50" w:rsidRDefault="00182678" w:rsidP="00492C76">
            <w:r w:rsidRPr="00580C50">
              <w:t>0.997</w:t>
            </w:r>
          </w:p>
        </w:tc>
      </w:tr>
      <w:tr w:rsidR="00182678" w:rsidRPr="00580C50" w14:paraId="1F14D73B" w14:textId="77777777" w:rsidTr="003743D4">
        <w:trPr>
          <w:trHeight w:val="288"/>
        </w:trPr>
        <w:tc>
          <w:tcPr>
            <w:tcW w:w="1764" w:type="dxa"/>
            <w:noWrap/>
            <w:hideMark/>
          </w:tcPr>
          <w:p w14:paraId="1AF91514" w14:textId="77777777" w:rsidR="00182678" w:rsidRPr="00580C50" w:rsidRDefault="00182678" w:rsidP="00492C76">
            <w:r w:rsidRPr="00580C50">
              <w:t>LN vs. HN</w:t>
            </w:r>
          </w:p>
        </w:tc>
        <w:tc>
          <w:tcPr>
            <w:tcW w:w="1074" w:type="dxa"/>
            <w:noWrap/>
            <w:hideMark/>
          </w:tcPr>
          <w:p w14:paraId="60AA68F2" w14:textId="77777777" w:rsidR="00182678" w:rsidRPr="00580C50" w:rsidRDefault="00182678" w:rsidP="00492C76">
            <w:r w:rsidRPr="00580C50">
              <w:t>No</w:t>
            </w:r>
          </w:p>
        </w:tc>
        <w:tc>
          <w:tcPr>
            <w:tcW w:w="907" w:type="dxa"/>
            <w:noWrap/>
            <w:hideMark/>
          </w:tcPr>
          <w:p w14:paraId="0488ED1A" w14:textId="77777777" w:rsidR="00182678" w:rsidRPr="00580C50" w:rsidRDefault="00182678" w:rsidP="00492C76">
            <w:r w:rsidRPr="00580C50">
              <w:t>ns</w:t>
            </w:r>
          </w:p>
        </w:tc>
        <w:tc>
          <w:tcPr>
            <w:tcW w:w="930" w:type="dxa"/>
            <w:noWrap/>
            <w:hideMark/>
          </w:tcPr>
          <w:p w14:paraId="13FCA21D" w14:textId="77777777" w:rsidR="00182678" w:rsidRPr="00580C50" w:rsidRDefault="00182678" w:rsidP="00492C76">
            <w:r w:rsidRPr="00580C50">
              <w:t>0.3904</w:t>
            </w:r>
          </w:p>
        </w:tc>
        <w:tc>
          <w:tcPr>
            <w:tcW w:w="1764" w:type="dxa"/>
            <w:noWrap/>
            <w:hideMark/>
          </w:tcPr>
          <w:p w14:paraId="5DE3F7B1" w14:textId="77777777" w:rsidR="00182678" w:rsidRPr="00580C50" w:rsidRDefault="00182678" w:rsidP="00492C76">
            <w:r w:rsidRPr="00580C50">
              <w:t>LN vs. HN</w:t>
            </w:r>
          </w:p>
        </w:tc>
        <w:tc>
          <w:tcPr>
            <w:tcW w:w="1074" w:type="dxa"/>
            <w:noWrap/>
            <w:hideMark/>
          </w:tcPr>
          <w:p w14:paraId="0DA2343F" w14:textId="77777777" w:rsidR="00182678" w:rsidRPr="00580C50" w:rsidRDefault="00182678" w:rsidP="00492C76">
            <w:r w:rsidRPr="00580C50">
              <w:t>Yes</w:t>
            </w:r>
          </w:p>
        </w:tc>
        <w:tc>
          <w:tcPr>
            <w:tcW w:w="907" w:type="dxa"/>
            <w:noWrap/>
            <w:hideMark/>
          </w:tcPr>
          <w:p w14:paraId="22BAFA6E" w14:textId="77777777" w:rsidR="00182678" w:rsidRPr="00580C50" w:rsidRDefault="00182678" w:rsidP="00492C76">
            <w:r w:rsidRPr="00580C50">
              <w:t>**</w:t>
            </w:r>
          </w:p>
        </w:tc>
        <w:tc>
          <w:tcPr>
            <w:tcW w:w="930" w:type="dxa"/>
            <w:noWrap/>
            <w:hideMark/>
          </w:tcPr>
          <w:p w14:paraId="7A260182" w14:textId="77777777" w:rsidR="00182678" w:rsidRPr="00580C50" w:rsidRDefault="00182678" w:rsidP="00492C76">
            <w:r w:rsidRPr="00580C50">
              <w:t>0.0019</w:t>
            </w:r>
          </w:p>
        </w:tc>
      </w:tr>
      <w:tr w:rsidR="00182678" w:rsidRPr="00580C50" w14:paraId="37129FA0" w14:textId="77777777" w:rsidTr="003743D4">
        <w:trPr>
          <w:trHeight w:val="288"/>
        </w:trPr>
        <w:tc>
          <w:tcPr>
            <w:tcW w:w="1764" w:type="dxa"/>
            <w:noWrap/>
            <w:hideMark/>
          </w:tcPr>
          <w:p w14:paraId="7D91C7C6" w14:textId="77777777" w:rsidR="00182678" w:rsidRPr="00580C50" w:rsidRDefault="00182678" w:rsidP="00492C76">
            <w:r w:rsidRPr="00580C50">
              <w:t>LN vs. HA</w:t>
            </w:r>
          </w:p>
        </w:tc>
        <w:tc>
          <w:tcPr>
            <w:tcW w:w="1074" w:type="dxa"/>
            <w:noWrap/>
            <w:hideMark/>
          </w:tcPr>
          <w:p w14:paraId="5CA9F2DC" w14:textId="77777777" w:rsidR="00182678" w:rsidRPr="00580C50" w:rsidRDefault="00182678" w:rsidP="00492C76">
            <w:r w:rsidRPr="00580C50">
              <w:t>Yes</w:t>
            </w:r>
          </w:p>
        </w:tc>
        <w:tc>
          <w:tcPr>
            <w:tcW w:w="907" w:type="dxa"/>
            <w:noWrap/>
            <w:hideMark/>
          </w:tcPr>
          <w:p w14:paraId="7ED6CC8B" w14:textId="77777777" w:rsidR="00182678" w:rsidRPr="00580C50" w:rsidRDefault="00182678" w:rsidP="00492C76">
            <w:r w:rsidRPr="00580C50">
              <w:t>**</w:t>
            </w:r>
          </w:p>
        </w:tc>
        <w:tc>
          <w:tcPr>
            <w:tcW w:w="930" w:type="dxa"/>
            <w:noWrap/>
            <w:hideMark/>
          </w:tcPr>
          <w:p w14:paraId="1171DC8C" w14:textId="77777777" w:rsidR="00182678" w:rsidRPr="00580C50" w:rsidRDefault="00182678" w:rsidP="00492C76">
            <w:r w:rsidRPr="00580C50">
              <w:t>0.0078</w:t>
            </w:r>
          </w:p>
        </w:tc>
        <w:tc>
          <w:tcPr>
            <w:tcW w:w="1764" w:type="dxa"/>
            <w:noWrap/>
            <w:hideMark/>
          </w:tcPr>
          <w:p w14:paraId="582697A3" w14:textId="77777777" w:rsidR="00182678" w:rsidRPr="00580C50" w:rsidRDefault="00182678" w:rsidP="00492C76">
            <w:r w:rsidRPr="00580C50">
              <w:t>LN vs. HA</w:t>
            </w:r>
          </w:p>
        </w:tc>
        <w:tc>
          <w:tcPr>
            <w:tcW w:w="1074" w:type="dxa"/>
            <w:noWrap/>
            <w:hideMark/>
          </w:tcPr>
          <w:p w14:paraId="5B942B92" w14:textId="77777777" w:rsidR="00182678" w:rsidRPr="00580C50" w:rsidRDefault="00182678" w:rsidP="00492C76">
            <w:r w:rsidRPr="00580C50">
              <w:t>Yes</w:t>
            </w:r>
          </w:p>
        </w:tc>
        <w:tc>
          <w:tcPr>
            <w:tcW w:w="907" w:type="dxa"/>
            <w:noWrap/>
            <w:hideMark/>
          </w:tcPr>
          <w:p w14:paraId="5E585455" w14:textId="77777777" w:rsidR="00182678" w:rsidRPr="00580C50" w:rsidRDefault="00182678" w:rsidP="00492C76">
            <w:r w:rsidRPr="00580C50">
              <w:t>**</w:t>
            </w:r>
          </w:p>
        </w:tc>
        <w:tc>
          <w:tcPr>
            <w:tcW w:w="930" w:type="dxa"/>
            <w:noWrap/>
            <w:hideMark/>
          </w:tcPr>
          <w:p w14:paraId="7DA827FA" w14:textId="77777777" w:rsidR="00182678" w:rsidRPr="00580C50" w:rsidRDefault="00182678" w:rsidP="00492C76">
            <w:r w:rsidRPr="00580C50">
              <w:t>0.0032</w:t>
            </w:r>
          </w:p>
        </w:tc>
      </w:tr>
      <w:tr w:rsidR="00182678" w:rsidRPr="00580C50" w14:paraId="10105832" w14:textId="77777777" w:rsidTr="003743D4">
        <w:trPr>
          <w:trHeight w:val="288"/>
        </w:trPr>
        <w:tc>
          <w:tcPr>
            <w:tcW w:w="1764" w:type="dxa"/>
            <w:noWrap/>
            <w:hideMark/>
          </w:tcPr>
          <w:p w14:paraId="60829610" w14:textId="77777777" w:rsidR="00182678" w:rsidRPr="00580C50" w:rsidRDefault="00182678" w:rsidP="00492C76"/>
        </w:tc>
        <w:tc>
          <w:tcPr>
            <w:tcW w:w="1074" w:type="dxa"/>
            <w:noWrap/>
            <w:hideMark/>
          </w:tcPr>
          <w:p w14:paraId="0CC3D4F5" w14:textId="77777777" w:rsidR="00182678" w:rsidRPr="00580C50" w:rsidRDefault="00182678" w:rsidP="00492C76"/>
        </w:tc>
        <w:tc>
          <w:tcPr>
            <w:tcW w:w="907" w:type="dxa"/>
            <w:noWrap/>
            <w:hideMark/>
          </w:tcPr>
          <w:p w14:paraId="4FCD791E" w14:textId="77777777" w:rsidR="00182678" w:rsidRPr="00580C50" w:rsidRDefault="00182678" w:rsidP="00492C76"/>
        </w:tc>
        <w:tc>
          <w:tcPr>
            <w:tcW w:w="930" w:type="dxa"/>
            <w:noWrap/>
            <w:hideMark/>
          </w:tcPr>
          <w:p w14:paraId="18AC63FE" w14:textId="77777777" w:rsidR="00182678" w:rsidRPr="00580C50" w:rsidRDefault="00182678" w:rsidP="00492C76"/>
        </w:tc>
        <w:tc>
          <w:tcPr>
            <w:tcW w:w="1764" w:type="dxa"/>
            <w:noWrap/>
            <w:hideMark/>
          </w:tcPr>
          <w:p w14:paraId="2884D6ED" w14:textId="77777777" w:rsidR="00182678" w:rsidRPr="00580C50" w:rsidRDefault="00182678" w:rsidP="00492C76"/>
        </w:tc>
        <w:tc>
          <w:tcPr>
            <w:tcW w:w="1074" w:type="dxa"/>
            <w:noWrap/>
            <w:hideMark/>
          </w:tcPr>
          <w:p w14:paraId="0B35F8CD" w14:textId="77777777" w:rsidR="00182678" w:rsidRPr="00580C50" w:rsidRDefault="00182678" w:rsidP="00492C76"/>
        </w:tc>
        <w:tc>
          <w:tcPr>
            <w:tcW w:w="907" w:type="dxa"/>
            <w:noWrap/>
            <w:hideMark/>
          </w:tcPr>
          <w:p w14:paraId="30967484" w14:textId="77777777" w:rsidR="00182678" w:rsidRPr="00580C50" w:rsidRDefault="00182678" w:rsidP="00492C76"/>
        </w:tc>
        <w:tc>
          <w:tcPr>
            <w:tcW w:w="930" w:type="dxa"/>
            <w:noWrap/>
            <w:hideMark/>
          </w:tcPr>
          <w:p w14:paraId="1700AD98" w14:textId="77777777" w:rsidR="00182678" w:rsidRPr="00580C50" w:rsidRDefault="00182678" w:rsidP="00492C76"/>
        </w:tc>
      </w:tr>
      <w:tr w:rsidR="00182678" w:rsidRPr="00580C50" w14:paraId="297F4C9C" w14:textId="77777777" w:rsidTr="003743D4">
        <w:trPr>
          <w:trHeight w:val="288"/>
        </w:trPr>
        <w:tc>
          <w:tcPr>
            <w:tcW w:w="2838" w:type="dxa"/>
            <w:gridSpan w:val="2"/>
            <w:noWrap/>
            <w:hideMark/>
          </w:tcPr>
          <w:p w14:paraId="5E141D93" w14:textId="77777777" w:rsidR="00182678" w:rsidRPr="006807FF" w:rsidRDefault="00182678" w:rsidP="00492C76">
            <w:r w:rsidRPr="00580C50">
              <w:t xml:space="preserve">GDH </w:t>
            </w:r>
            <w:r>
              <w:t>-shoot (µmol NADH oxidized mg</w:t>
            </w:r>
            <w:r>
              <w:rPr>
                <w:vertAlign w:val="superscript"/>
              </w:rPr>
              <w:t>-1</w:t>
            </w:r>
            <w:r>
              <w:t xml:space="preserve"> FW h</w:t>
            </w:r>
            <w:r>
              <w:rPr>
                <w:vertAlign w:val="superscript"/>
              </w:rPr>
              <w:t>-1</w:t>
            </w:r>
            <w:r>
              <w:t>)</w:t>
            </w:r>
          </w:p>
        </w:tc>
        <w:tc>
          <w:tcPr>
            <w:tcW w:w="907" w:type="dxa"/>
            <w:noWrap/>
            <w:hideMark/>
          </w:tcPr>
          <w:p w14:paraId="44BF7F12" w14:textId="77777777" w:rsidR="00182678" w:rsidRPr="00580C50" w:rsidRDefault="00182678" w:rsidP="00492C76"/>
        </w:tc>
        <w:tc>
          <w:tcPr>
            <w:tcW w:w="930" w:type="dxa"/>
            <w:noWrap/>
            <w:hideMark/>
          </w:tcPr>
          <w:p w14:paraId="017ABA3F" w14:textId="77777777" w:rsidR="00182678" w:rsidRPr="00580C50" w:rsidRDefault="00182678" w:rsidP="00492C76"/>
        </w:tc>
        <w:tc>
          <w:tcPr>
            <w:tcW w:w="2838" w:type="dxa"/>
            <w:gridSpan w:val="2"/>
            <w:noWrap/>
            <w:hideMark/>
          </w:tcPr>
          <w:p w14:paraId="5C47BB28" w14:textId="77777777" w:rsidR="00182678" w:rsidRPr="006807FF" w:rsidRDefault="00182678" w:rsidP="00492C76">
            <w:r w:rsidRPr="00580C50">
              <w:t>GDH</w:t>
            </w:r>
            <w:r>
              <w:t xml:space="preserve"> -root (µmol NADH oxidized mg</w:t>
            </w:r>
            <w:r>
              <w:rPr>
                <w:vertAlign w:val="superscript"/>
              </w:rPr>
              <w:t>-1</w:t>
            </w:r>
            <w:r>
              <w:t xml:space="preserve"> FW h</w:t>
            </w:r>
            <w:r>
              <w:rPr>
                <w:vertAlign w:val="superscript"/>
              </w:rPr>
              <w:t>-1</w:t>
            </w:r>
            <w:r>
              <w:t>)</w:t>
            </w:r>
          </w:p>
        </w:tc>
        <w:tc>
          <w:tcPr>
            <w:tcW w:w="907" w:type="dxa"/>
            <w:noWrap/>
            <w:hideMark/>
          </w:tcPr>
          <w:p w14:paraId="46E3D72E" w14:textId="77777777" w:rsidR="00182678" w:rsidRPr="00580C50" w:rsidRDefault="00182678" w:rsidP="00492C76"/>
        </w:tc>
        <w:tc>
          <w:tcPr>
            <w:tcW w:w="930" w:type="dxa"/>
            <w:noWrap/>
            <w:hideMark/>
          </w:tcPr>
          <w:p w14:paraId="2DC2E95C" w14:textId="77777777" w:rsidR="00182678" w:rsidRPr="00580C50" w:rsidRDefault="00182678" w:rsidP="00492C76"/>
        </w:tc>
      </w:tr>
      <w:tr w:rsidR="00182678" w:rsidRPr="00580C50" w14:paraId="5C1F78B4" w14:textId="77777777" w:rsidTr="003743D4">
        <w:trPr>
          <w:trHeight w:val="288"/>
        </w:trPr>
        <w:tc>
          <w:tcPr>
            <w:tcW w:w="1764" w:type="dxa"/>
            <w:noWrap/>
            <w:hideMark/>
          </w:tcPr>
          <w:p w14:paraId="13AABC84" w14:textId="77777777" w:rsidR="00182678" w:rsidRPr="00580C50" w:rsidRDefault="00182678" w:rsidP="00492C76">
            <w:r w:rsidRPr="00580C50">
              <w:lastRenderedPageBreak/>
              <w:t>Sidak's multiple comparisons test</w:t>
            </w:r>
          </w:p>
        </w:tc>
        <w:tc>
          <w:tcPr>
            <w:tcW w:w="1074" w:type="dxa"/>
            <w:noWrap/>
            <w:hideMark/>
          </w:tcPr>
          <w:p w14:paraId="180EBE24" w14:textId="77777777" w:rsidR="00182678" w:rsidRPr="00580C50" w:rsidRDefault="00182678" w:rsidP="00492C76">
            <w:r w:rsidRPr="00580C50">
              <w:t>Significant?</w:t>
            </w:r>
          </w:p>
        </w:tc>
        <w:tc>
          <w:tcPr>
            <w:tcW w:w="907" w:type="dxa"/>
            <w:noWrap/>
            <w:hideMark/>
          </w:tcPr>
          <w:p w14:paraId="08A128AC" w14:textId="77777777" w:rsidR="00182678" w:rsidRPr="00580C50" w:rsidRDefault="00182678" w:rsidP="00492C76">
            <w:r w:rsidRPr="00580C50">
              <w:t>Summary</w:t>
            </w:r>
          </w:p>
        </w:tc>
        <w:tc>
          <w:tcPr>
            <w:tcW w:w="930" w:type="dxa"/>
            <w:noWrap/>
            <w:hideMark/>
          </w:tcPr>
          <w:p w14:paraId="29A20DCD" w14:textId="77777777" w:rsidR="00182678" w:rsidRPr="00580C50" w:rsidRDefault="00182678" w:rsidP="00492C76">
            <w:r w:rsidRPr="00580C50">
              <w:t>Adjusted P Value</w:t>
            </w:r>
          </w:p>
        </w:tc>
        <w:tc>
          <w:tcPr>
            <w:tcW w:w="1764" w:type="dxa"/>
            <w:noWrap/>
            <w:hideMark/>
          </w:tcPr>
          <w:p w14:paraId="48F8379B" w14:textId="77777777" w:rsidR="00182678" w:rsidRPr="00580C50" w:rsidRDefault="00182678" w:rsidP="00492C76">
            <w:r w:rsidRPr="00580C50">
              <w:t>Sidak's multiple comparisons test</w:t>
            </w:r>
          </w:p>
        </w:tc>
        <w:tc>
          <w:tcPr>
            <w:tcW w:w="1074" w:type="dxa"/>
            <w:noWrap/>
            <w:hideMark/>
          </w:tcPr>
          <w:p w14:paraId="757A0FBE" w14:textId="77777777" w:rsidR="00182678" w:rsidRPr="00580C50" w:rsidRDefault="00182678" w:rsidP="00492C76">
            <w:r w:rsidRPr="00580C50">
              <w:t>Significant?</w:t>
            </w:r>
          </w:p>
        </w:tc>
        <w:tc>
          <w:tcPr>
            <w:tcW w:w="907" w:type="dxa"/>
            <w:noWrap/>
            <w:hideMark/>
          </w:tcPr>
          <w:p w14:paraId="66BAF571" w14:textId="77777777" w:rsidR="00182678" w:rsidRPr="00580C50" w:rsidRDefault="00182678" w:rsidP="00492C76">
            <w:r w:rsidRPr="00580C50">
              <w:t>Summary</w:t>
            </w:r>
          </w:p>
        </w:tc>
        <w:tc>
          <w:tcPr>
            <w:tcW w:w="930" w:type="dxa"/>
            <w:noWrap/>
            <w:hideMark/>
          </w:tcPr>
          <w:p w14:paraId="2D66CEFD" w14:textId="77777777" w:rsidR="00182678" w:rsidRPr="00580C50" w:rsidRDefault="00182678" w:rsidP="00492C76">
            <w:r w:rsidRPr="00580C50">
              <w:t>Adjusted P Value</w:t>
            </w:r>
          </w:p>
        </w:tc>
      </w:tr>
      <w:tr w:rsidR="00182678" w:rsidRPr="00580C50" w14:paraId="1AD96CC1" w14:textId="77777777" w:rsidTr="003743D4">
        <w:trPr>
          <w:trHeight w:val="288"/>
        </w:trPr>
        <w:tc>
          <w:tcPr>
            <w:tcW w:w="1764" w:type="dxa"/>
            <w:noWrap/>
            <w:hideMark/>
          </w:tcPr>
          <w:p w14:paraId="3E668574" w14:textId="77777777" w:rsidR="00182678" w:rsidRPr="00580C50" w:rsidRDefault="00182678" w:rsidP="00492C76"/>
        </w:tc>
        <w:tc>
          <w:tcPr>
            <w:tcW w:w="1074" w:type="dxa"/>
            <w:noWrap/>
            <w:hideMark/>
          </w:tcPr>
          <w:p w14:paraId="7E1A9AD7" w14:textId="77777777" w:rsidR="00182678" w:rsidRPr="00580C50" w:rsidRDefault="00182678" w:rsidP="00492C76"/>
        </w:tc>
        <w:tc>
          <w:tcPr>
            <w:tcW w:w="907" w:type="dxa"/>
            <w:noWrap/>
            <w:hideMark/>
          </w:tcPr>
          <w:p w14:paraId="5DB312EE" w14:textId="77777777" w:rsidR="00182678" w:rsidRPr="00580C50" w:rsidRDefault="00182678" w:rsidP="00492C76"/>
        </w:tc>
        <w:tc>
          <w:tcPr>
            <w:tcW w:w="930" w:type="dxa"/>
            <w:noWrap/>
            <w:hideMark/>
          </w:tcPr>
          <w:p w14:paraId="39EA12CC" w14:textId="77777777" w:rsidR="00182678" w:rsidRPr="00580C50" w:rsidRDefault="00182678" w:rsidP="00492C76"/>
        </w:tc>
        <w:tc>
          <w:tcPr>
            <w:tcW w:w="1764" w:type="dxa"/>
            <w:noWrap/>
            <w:hideMark/>
          </w:tcPr>
          <w:p w14:paraId="63DFE9E2" w14:textId="77777777" w:rsidR="00182678" w:rsidRPr="00580C50" w:rsidRDefault="00182678" w:rsidP="00492C76"/>
        </w:tc>
        <w:tc>
          <w:tcPr>
            <w:tcW w:w="1074" w:type="dxa"/>
            <w:noWrap/>
            <w:hideMark/>
          </w:tcPr>
          <w:p w14:paraId="201C71C6" w14:textId="77777777" w:rsidR="00182678" w:rsidRPr="00580C50" w:rsidRDefault="00182678" w:rsidP="00492C76"/>
        </w:tc>
        <w:tc>
          <w:tcPr>
            <w:tcW w:w="907" w:type="dxa"/>
            <w:noWrap/>
            <w:hideMark/>
          </w:tcPr>
          <w:p w14:paraId="7E457744" w14:textId="77777777" w:rsidR="00182678" w:rsidRPr="00580C50" w:rsidRDefault="00182678" w:rsidP="00492C76"/>
        </w:tc>
        <w:tc>
          <w:tcPr>
            <w:tcW w:w="930" w:type="dxa"/>
            <w:noWrap/>
            <w:hideMark/>
          </w:tcPr>
          <w:p w14:paraId="49FD70B3" w14:textId="77777777" w:rsidR="00182678" w:rsidRPr="00580C50" w:rsidRDefault="00182678" w:rsidP="00492C76"/>
        </w:tc>
      </w:tr>
      <w:tr w:rsidR="00182678" w:rsidRPr="00580C50" w14:paraId="47688151" w14:textId="77777777" w:rsidTr="003743D4">
        <w:trPr>
          <w:trHeight w:val="288"/>
        </w:trPr>
        <w:tc>
          <w:tcPr>
            <w:tcW w:w="2838" w:type="dxa"/>
            <w:gridSpan w:val="2"/>
            <w:noWrap/>
            <w:hideMark/>
          </w:tcPr>
          <w:p w14:paraId="222DE6E8" w14:textId="77777777" w:rsidR="00182678" w:rsidRPr="00580C50" w:rsidRDefault="00182678" w:rsidP="00492C76">
            <w:r w:rsidRPr="00580C50">
              <w:t>ARC 10799</w:t>
            </w:r>
          </w:p>
        </w:tc>
        <w:tc>
          <w:tcPr>
            <w:tcW w:w="907" w:type="dxa"/>
            <w:noWrap/>
            <w:hideMark/>
          </w:tcPr>
          <w:p w14:paraId="56000E00" w14:textId="77777777" w:rsidR="00182678" w:rsidRPr="00580C50" w:rsidRDefault="00182678" w:rsidP="00492C76"/>
        </w:tc>
        <w:tc>
          <w:tcPr>
            <w:tcW w:w="930" w:type="dxa"/>
            <w:noWrap/>
            <w:hideMark/>
          </w:tcPr>
          <w:p w14:paraId="5B25E6EC" w14:textId="77777777" w:rsidR="00182678" w:rsidRPr="00580C50" w:rsidRDefault="00182678" w:rsidP="00492C76"/>
        </w:tc>
        <w:tc>
          <w:tcPr>
            <w:tcW w:w="2838" w:type="dxa"/>
            <w:gridSpan w:val="2"/>
            <w:noWrap/>
            <w:hideMark/>
          </w:tcPr>
          <w:p w14:paraId="5818CC2A" w14:textId="77777777" w:rsidR="00182678" w:rsidRPr="00580C50" w:rsidRDefault="00182678" w:rsidP="00492C76">
            <w:r w:rsidRPr="00580C50">
              <w:t>ARC 10799</w:t>
            </w:r>
          </w:p>
        </w:tc>
        <w:tc>
          <w:tcPr>
            <w:tcW w:w="907" w:type="dxa"/>
            <w:noWrap/>
            <w:hideMark/>
          </w:tcPr>
          <w:p w14:paraId="4A5D5EB1" w14:textId="77777777" w:rsidR="00182678" w:rsidRPr="00580C50" w:rsidRDefault="00182678" w:rsidP="00492C76"/>
        </w:tc>
        <w:tc>
          <w:tcPr>
            <w:tcW w:w="930" w:type="dxa"/>
            <w:noWrap/>
            <w:hideMark/>
          </w:tcPr>
          <w:p w14:paraId="7B069AAB" w14:textId="77777777" w:rsidR="00182678" w:rsidRPr="00580C50" w:rsidRDefault="00182678" w:rsidP="00492C76"/>
        </w:tc>
      </w:tr>
      <w:tr w:rsidR="00182678" w:rsidRPr="00580C50" w14:paraId="59F9BF49" w14:textId="77777777" w:rsidTr="003743D4">
        <w:trPr>
          <w:trHeight w:val="288"/>
        </w:trPr>
        <w:tc>
          <w:tcPr>
            <w:tcW w:w="1764" w:type="dxa"/>
            <w:noWrap/>
            <w:hideMark/>
          </w:tcPr>
          <w:p w14:paraId="0F35C92F" w14:textId="77777777" w:rsidR="00182678" w:rsidRPr="00580C50" w:rsidRDefault="00182678" w:rsidP="00492C76">
            <w:r w:rsidRPr="00580C50">
              <w:t>HA vs. HN</w:t>
            </w:r>
          </w:p>
        </w:tc>
        <w:tc>
          <w:tcPr>
            <w:tcW w:w="1074" w:type="dxa"/>
            <w:noWrap/>
            <w:hideMark/>
          </w:tcPr>
          <w:p w14:paraId="1D73D1DD" w14:textId="77777777" w:rsidR="00182678" w:rsidRPr="00580C50" w:rsidRDefault="00182678" w:rsidP="00492C76">
            <w:r w:rsidRPr="00580C50">
              <w:t>Yes</w:t>
            </w:r>
          </w:p>
        </w:tc>
        <w:tc>
          <w:tcPr>
            <w:tcW w:w="907" w:type="dxa"/>
            <w:noWrap/>
            <w:hideMark/>
          </w:tcPr>
          <w:p w14:paraId="7F46D131" w14:textId="77777777" w:rsidR="00182678" w:rsidRPr="00580C50" w:rsidRDefault="00182678" w:rsidP="00492C76">
            <w:r w:rsidRPr="00580C50">
              <w:t>****</w:t>
            </w:r>
          </w:p>
        </w:tc>
        <w:tc>
          <w:tcPr>
            <w:tcW w:w="930" w:type="dxa"/>
            <w:noWrap/>
            <w:hideMark/>
          </w:tcPr>
          <w:p w14:paraId="5AD430B2" w14:textId="77777777" w:rsidR="00182678" w:rsidRPr="00580C50" w:rsidRDefault="00182678" w:rsidP="00492C76">
            <w:r w:rsidRPr="00580C50">
              <w:t>&lt;0.0001</w:t>
            </w:r>
          </w:p>
        </w:tc>
        <w:tc>
          <w:tcPr>
            <w:tcW w:w="1764" w:type="dxa"/>
            <w:noWrap/>
            <w:hideMark/>
          </w:tcPr>
          <w:p w14:paraId="195D0C16" w14:textId="77777777" w:rsidR="00182678" w:rsidRPr="00580C50" w:rsidRDefault="00182678" w:rsidP="00492C76">
            <w:r w:rsidRPr="00580C50">
              <w:t>HA vs. HN</w:t>
            </w:r>
          </w:p>
        </w:tc>
        <w:tc>
          <w:tcPr>
            <w:tcW w:w="1074" w:type="dxa"/>
            <w:noWrap/>
            <w:hideMark/>
          </w:tcPr>
          <w:p w14:paraId="21A55F4B" w14:textId="77777777" w:rsidR="00182678" w:rsidRPr="00580C50" w:rsidRDefault="00182678" w:rsidP="00492C76">
            <w:r w:rsidRPr="00580C50">
              <w:t>No</w:t>
            </w:r>
          </w:p>
        </w:tc>
        <w:tc>
          <w:tcPr>
            <w:tcW w:w="907" w:type="dxa"/>
            <w:noWrap/>
            <w:hideMark/>
          </w:tcPr>
          <w:p w14:paraId="604575AB" w14:textId="77777777" w:rsidR="00182678" w:rsidRPr="00580C50" w:rsidRDefault="00182678" w:rsidP="00492C76">
            <w:r w:rsidRPr="00580C50">
              <w:t>ns</w:t>
            </w:r>
          </w:p>
        </w:tc>
        <w:tc>
          <w:tcPr>
            <w:tcW w:w="930" w:type="dxa"/>
            <w:noWrap/>
            <w:hideMark/>
          </w:tcPr>
          <w:p w14:paraId="63C00E84" w14:textId="77777777" w:rsidR="00182678" w:rsidRPr="00580C50" w:rsidRDefault="00182678" w:rsidP="00492C76">
            <w:r w:rsidRPr="00580C50">
              <w:t>0.3124</w:t>
            </w:r>
          </w:p>
        </w:tc>
      </w:tr>
      <w:tr w:rsidR="00182678" w:rsidRPr="00580C50" w14:paraId="47E4C09F" w14:textId="77777777" w:rsidTr="003743D4">
        <w:trPr>
          <w:trHeight w:val="288"/>
        </w:trPr>
        <w:tc>
          <w:tcPr>
            <w:tcW w:w="1764" w:type="dxa"/>
            <w:noWrap/>
            <w:hideMark/>
          </w:tcPr>
          <w:p w14:paraId="5D2C2B7C" w14:textId="77777777" w:rsidR="00182678" w:rsidRPr="00580C50" w:rsidRDefault="00182678" w:rsidP="00492C76">
            <w:r w:rsidRPr="00580C50">
              <w:t>LN vs. HN</w:t>
            </w:r>
          </w:p>
        </w:tc>
        <w:tc>
          <w:tcPr>
            <w:tcW w:w="1074" w:type="dxa"/>
            <w:noWrap/>
            <w:hideMark/>
          </w:tcPr>
          <w:p w14:paraId="028D1755" w14:textId="77777777" w:rsidR="00182678" w:rsidRPr="00580C50" w:rsidRDefault="00182678" w:rsidP="00492C76">
            <w:r w:rsidRPr="00580C50">
              <w:t>Yes</w:t>
            </w:r>
          </w:p>
        </w:tc>
        <w:tc>
          <w:tcPr>
            <w:tcW w:w="907" w:type="dxa"/>
            <w:noWrap/>
            <w:hideMark/>
          </w:tcPr>
          <w:p w14:paraId="79C4BED7" w14:textId="77777777" w:rsidR="00182678" w:rsidRPr="00580C50" w:rsidRDefault="00182678" w:rsidP="00492C76">
            <w:r w:rsidRPr="00580C50">
              <w:t>***</w:t>
            </w:r>
          </w:p>
        </w:tc>
        <w:tc>
          <w:tcPr>
            <w:tcW w:w="930" w:type="dxa"/>
            <w:noWrap/>
            <w:hideMark/>
          </w:tcPr>
          <w:p w14:paraId="0BDA2955" w14:textId="77777777" w:rsidR="00182678" w:rsidRPr="00580C50" w:rsidRDefault="00182678" w:rsidP="00492C76">
            <w:r w:rsidRPr="00580C50">
              <w:t>0.0003</w:t>
            </w:r>
          </w:p>
        </w:tc>
        <w:tc>
          <w:tcPr>
            <w:tcW w:w="1764" w:type="dxa"/>
            <w:noWrap/>
            <w:hideMark/>
          </w:tcPr>
          <w:p w14:paraId="4B706996" w14:textId="77777777" w:rsidR="00182678" w:rsidRPr="00580C50" w:rsidRDefault="00182678" w:rsidP="00492C76">
            <w:r w:rsidRPr="00580C50">
              <w:t>LN vs. HN</w:t>
            </w:r>
          </w:p>
        </w:tc>
        <w:tc>
          <w:tcPr>
            <w:tcW w:w="1074" w:type="dxa"/>
            <w:noWrap/>
            <w:hideMark/>
          </w:tcPr>
          <w:p w14:paraId="328F72D0" w14:textId="77777777" w:rsidR="00182678" w:rsidRPr="00580C50" w:rsidRDefault="00182678" w:rsidP="00492C76">
            <w:r w:rsidRPr="00580C50">
              <w:t>No</w:t>
            </w:r>
          </w:p>
        </w:tc>
        <w:tc>
          <w:tcPr>
            <w:tcW w:w="907" w:type="dxa"/>
            <w:noWrap/>
            <w:hideMark/>
          </w:tcPr>
          <w:p w14:paraId="44346ECD" w14:textId="77777777" w:rsidR="00182678" w:rsidRPr="00580C50" w:rsidRDefault="00182678" w:rsidP="00492C76">
            <w:r w:rsidRPr="00580C50">
              <w:t>ns</w:t>
            </w:r>
          </w:p>
        </w:tc>
        <w:tc>
          <w:tcPr>
            <w:tcW w:w="930" w:type="dxa"/>
            <w:noWrap/>
            <w:hideMark/>
          </w:tcPr>
          <w:p w14:paraId="2A8B9520" w14:textId="77777777" w:rsidR="00182678" w:rsidRPr="00580C50" w:rsidRDefault="00182678" w:rsidP="00492C76">
            <w:r w:rsidRPr="00580C50">
              <w:t>&gt;0.9999</w:t>
            </w:r>
          </w:p>
        </w:tc>
      </w:tr>
      <w:tr w:rsidR="00182678" w:rsidRPr="00580C50" w14:paraId="10218768" w14:textId="77777777" w:rsidTr="003743D4">
        <w:trPr>
          <w:trHeight w:val="288"/>
        </w:trPr>
        <w:tc>
          <w:tcPr>
            <w:tcW w:w="1764" w:type="dxa"/>
            <w:noWrap/>
            <w:hideMark/>
          </w:tcPr>
          <w:p w14:paraId="2DBE5EFE" w14:textId="77777777" w:rsidR="00182678" w:rsidRPr="00580C50" w:rsidRDefault="00182678" w:rsidP="00492C76">
            <w:r w:rsidRPr="00580C50">
              <w:t>LN vs. HA</w:t>
            </w:r>
          </w:p>
        </w:tc>
        <w:tc>
          <w:tcPr>
            <w:tcW w:w="1074" w:type="dxa"/>
            <w:noWrap/>
            <w:hideMark/>
          </w:tcPr>
          <w:p w14:paraId="7B4EF7D5" w14:textId="77777777" w:rsidR="00182678" w:rsidRPr="00580C50" w:rsidRDefault="00182678" w:rsidP="00492C76">
            <w:r w:rsidRPr="00580C50">
              <w:t>Yes</w:t>
            </w:r>
          </w:p>
        </w:tc>
        <w:tc>
          <w:tcPr>
            <w:tcW w:w="907" w:type="dxa"/>
            <w:noWrap/>
            <w:hideMark/>
          </w:tcPr>
          <w:p w14:paraId="1F86A41C" w14:textId="77777777" w:rsidR="00182678" w:rsidRPr="00580C50" w:rsidRDefault="00182678" w:rsidP="00492C76">
            <w:r w:rsidRPr="00580C50">
              <w:t>****</w:t>
            </w:r>
          </w:p>
        </w:tc>
        <w:tc>
          <w:tcPr>
            <w:tcW w:w="930" w:type="dxa"/>
            <w:noWrap/>
            <w:hideMark/>
          </w:tcPr>
          <w:p w14:paraId="0B529839" w14:textId="77777777" w:rsidR="00182678" w:rsidRPr="00580C50" w:rsidRDefault="00182678" w:rsidP="00492C76">
            <w:r w:rsidRPr="00580C50">
              <w:t>&lt;0.0001</w:t>
            </w:r>
          </w:p>
        </w:tc>
        <w:tc>
          <w:tcPr>
            <w:tcW w:w="1764" w:type="dxa"/>
            <w:noWrap/>
            <w:hideMark/>
          </w:tcPr>
          <w:p w14:paraId="7AA67235" w14:textId="77777777" w:rsidR="00182678" w:rsidRPr="00580C50" w:rsidRDefault="00182678" w:rsidP="00492C76">
            <w:r w:rsidRPr="00580C50">
              <w:t>LN vs. HA</w:t>
            </w:r>
          </w:p>
        </w:tc>
        <w:tc>
          <w:tcPr>
            <w:tcW w:w="1074" w:type="dxa"/>
            <w:noWrap/>
            <w:hideMark/>
          </w:tcPr>
          <w:p w14:paraId="5E786199" w14:textId="77777777" w:rsidR="00182678" w:rsidRPr="00580C50" w:rsidRDefault="00182678" w:rsidP="00492C76">
            <w:r w:rsidRPr="00580C50">
              <w:t>No</w:t>
            </w:r>
          </w:p>
        </w:tc>
        <w:tc>
          <w:tcPr>
            <w:tcW w:w="907" w:type="dxa"/>
            <w:noWrap/>
            <w:hideMark/>
          </w:tcPr>
          <w:p w14:paraId="4B451EA5" w14:textId="77777777" w:rsidR="00182678" w:rsidRPr="00580C50" w:rsidRDefault="00182678" w:rsidP="00492C76">
            <w:r w:rsidRPr="00580C50">
              <w:t>ns</w:t>
            </w:r>
          </w:p>
        </w:tc>
        <w:tc>
          <w:tcPr>
            <w:tcW w:w="930" w:type="dxa"/>
            <w:noWrap/>
            <w:hideMark/>
          </w:tcPr>
          <w:p w14:paraId="35B587A5" w14:textId="77777777" w:rsidR="00182678" w:rsidRPr="00580C50" w:rsidRDefault="00182678" w:rsidP="00492C76">
            <w:r w:rsidRPr="00580C50">
              <w:t>0.317</w:t>
            </w:r>
          </w:p>
        </w:tc>
      </w:tr>
      <w:tr w:rsidR="00182678" w:rsidRPr="00580C50" w14:paraId="3C9E0808" w14:textId="77777777" w:rsidTr="003743D4">
        <w:trPr>
          <w:trHeight w:val="288"/>
        </w:trPr>
        <w:tc>
          <w:tcPr>
            <w:tcW w:w="1764" w:type="dxa"/>
            <w:noWrap/>
            <w:hideMark/>
          </w:tcPr>
          <w:p w14:paraId="715458AD" w14:textId="77777777" w:rsidR="00182678" w:rsidRPr="00580C50" w:rsidRDefault="00182678" w:rsidP="00492C76"/>
        </w:tc>
        <w:tc>
          <w:tcPr>
            <w:tcW w:w="1074" w:type="dxa"/>
            <w:noWrap/>
            <w:hideMark/>
          </w:tcPr>
          <w:p w14:paraId="4BDAD205" w14:textId="77777777" w:rsidR="00182678" w:rsidRPr="00580C50" w:rsidRDefault="00182678" w:rsidP="00492C76"/>
        </w:tc>
        <w:tc>
          <w:tcPr>
            <w:tcW w:w="907" w:type="dxa"/>
            <w:noWrap/>
            <w:hideMark/>
          </w:tcPr>
          <w:p w14:paraId="24B7D652" w14:textId="77777777" w:rsidR="00182678" w:rsidRPr="00580C50" w:rsidRDefault="00182678" w:rsidP="00492C76"/>
        </w:tc>
        <w:tc>
          <w:tcPr>
            <w:tcW w:w="930" w:type="dxa"/>
            <w:noWrap/>
            <w:hideMark/>
          </w:tcPr>
          <w:p w14:paraId="3BA5CCB9" w14:textId="77777777" w:rsidR="00182678" w:rsidRPr="00580C50" w:rsidRDefault="00182678" w:rsidP="00492C76"/>
        </w:tc>
        <w:tc>
          <w:tcPr>
            <w:tcW w:w="1764" w:type="dxa"/>
            <w:noWrap/>
            <w:hideMark/>
          </w:tcPr>
          <w:p w14:paraId="62ABB33E" w14:textId="77777777" w:rsidR="00182678" w:rsidRPr="00580C50" w:rsidRDefault="00182678" w:rsidP="00492C76"/>
        </w:tc>
        <w:tc>
          <w:tcPr>
            <w:tcW w:w="1074" w:type="dxa"/>
            <w:noWrap/>
            <w:hideMark/>
          </w:tcPr>
          <w:p w14:paraId="700829C9" w14:textId="77777777" w:rsidR="00182678" w:rsidRPr="00580C50" w:rsidRDefault="00182678" w:rsidP="00492C76"/>
        </w:tc>
        <w:tc>
          <w:tcPr>
            <w:tcW w:w="907" w:type="dxa"/>
            <w:noWrap/>
            <w:hideMark/>
          </w:tcPr>
          <w:p w14:paraId="0438032D" w14:textId="77777777" w:rsidR="00182678" w:rsidRPr="00580C50" w:rsidRDefault="00182678" w:rsidP="00492C76"/>
        </w:tc>
        <w:tc>
          <w:tcPr>
            <w:tcW w:w="930" w:type="dxa"/>
            <w:noWrap/>
            <w:hideMark/>
          </w:tcPr>
          <w:p w14:paraId="73DE9243" w14:textId="77777777" w:rsidR="00182678" w:rsidRPr="00580C50" w:rsidRDefault="00182678" w:rsidP="00492C76"/>
        </w:tc>
      </w:tr>
      <w:tr w:rsidR="00182678" w:rsidRPr="00580C50" w14:paraId="7C578126" w14:textId="77777777" w:rsidTr="003743D4">
        <w:trPr>
          <w:trHeight w:val="288"/>
        </w:trPr>
        <w:tc>
          <w:tcPr>
            <w:tcW w:w="1764" w:type="dxa"/>
            <w:noWrap/>
            <w:hideMark/>
          </w:tcPr>
          <w:p w14:paraId="15A6DFC5" w14:textId="77777777" w:rsidR="00182678" w:rsidRPr="00580C50" w:rsidRDefault="00182678" w:rsidP="00492C76">
            <w:r w:rsidRPr="00580C50">
              <w:t>OR117-8</w:t>
            </w:r>
          </w:p>
        </w:tc>
        <w:tc>
          <w:tcPr>
            <w:tcW w:w="1074" w:type="dxa"/>
            <w:noWrap/>
            <w:hideMark/>
          </w:tcPr>
          <w:p w14:paraId="3DE33945" w14:textId="77777777" w:rsidR="00182678" w:rsidRPr="00580C50" w:rsidRDefault="00182678" w:rsidP="00492C76"/>
        </w:tc>
        <w:tc>
          <w:tcPr>
            <w:tcW w:w="907" w:type="dxa"/>
            <w:noWrap/>
            <w:hideMark/>
          </w:tcPr>
          <w:p w14:paraId="5118E874" w14:textId="77777777" w:rsidR="00182678" w:rsidRPr="00580C50" w:rsidRDefault="00182678" w:rsidP="00492C76"/>
        </w:tc>
        <w:tc>
          <w:tcPr>
            <w:tcW w:w="930" w:type="dxa"/>
            <w:noWrap/>
            <w:hideMark/>
          </w:tcPr>
          <w:p w14:paraId="439A828E" w14:textId="77777777" w:rsidR="00182678" w:rsidRPr="00580C50" w:rsidRDefault="00182678" w:rsidP="00492C76"/>
        </w:tc>
        <w:tc>
          <w:tcPr>
            <w:tcW w:w="1764" w:type="dxa"/>
            <w:noWrap/>
            <w:hideMark/>
          </w:tcPr>
          <w:p w14:paraId="198F6851" w14:textId="77777777" w:rsidR="00182678" w:rsidRPr="00580C50" w:rsidRDefault="00182678" w:rsidP="00492C76">
            <w:r w:rsidRPr="00580C50">
              <w:t>OR117-8</w:t>
            </w:r>
          </w:p>
        </w:tc>
        <w:tc>
          <w:tcPr>
            <w:tcW w:w="1074" w:type="dxa"/>
            <w:noWrap/>
            <w:hideMark/>
          </w:tcPr>
          <w:p w14:paraId="2DA1A007" w14:textId="77777777" w:rsidR="00182678" w:rsidRPr="00580C50" w:rsidRDefault="00182678" w:rsidP="00492C76"/>
        </w:tc>
        <w:tc>
          <w:tcPr>
            <w:tcW w:w="907" w:type="dxa"/>
            <w:noWrap/>
            <w:hideMark/>
          </w:tcPr>
          <w:p w14:paraId="2C84F3A7" w14:textId="77777777" w:rsidR="00182678" w:rsidRPr="00580C50" w:rsidRDefault="00182678" w:rsidP="00492C76"/>
        </w:tc>
        <w:tc>
          <w:tcPr>
            <w:tcW w:w="930" w:type="dxa"/>
            <w:noWrap/>
            <w:hideMark/>
          </w:tcPr>
          <w:p w14:paraId="03840F9C" w14:textId="77777777" w:rsidR="00182678" w:rsidRPr="00580C50" w:rsidRDefault="00182678" w:rsidP="00492C76"/>
        </w:tc>
      </w:tr>
      <w:tr w:rsidR="00182678" w:rsidRPr="00580C50" w14:paraId="5FAB560B" w14:textId="77777777" w:rsidTr="003743D4">
        <w:trPr>
          <w:trHeight w:val="288"/>
        </w:trPr>
        <w:tc>
          <w:tcPr>
            <w:tcW w:w="1764" w:type="dxa"/>
            <w:noWrap/>
            <w:hideMark/>
          </w:tcPr>
          <w:p w14:paraId="440298D3" w14:textId="77777777" w:rsidR="00182678" w:rsidRPr="00580C50" w:rsidRDefault="00182678" w:rsidP="00492C76">
            <w:r w:rsidRPr="00580C50">
              <w:t>HA vs. HN</w:t>
            </w:r>
          </w:p>
        </w:tc>
        <w:tc>
          <w:tcPr>
            <w:tcW w:w="1074" w:type="dxa"/>
            <w:noWrap/>
            <w:hideMark/>
          </w:tcPr>
          <w:p w14:paraId="32ADA09C" w14:textId="77777777" w:rsidR="00182678" w:rsidRPr="00580C50" w:rsidRDefault="00182678" w:rsidP="00492C76">
            <w:r w:rsidRPr="00580C50">
              <w:t>No</w:t>
            </w:r>
          </w:p>
        </w:tc>
        <w:tc>
          <w:tcPr>
            <w:tcW w:w="907" w:type="dxa"/>
            <w:noWrap/>
            <w:hideMark/>
          </w:tcPr>
          <w:p w14:paraId="49F73EDD" w14:textId="77777777" w:rsidR="00182678" w:rsidRPr="00580C50" w:rsidRDefault="00182678" w:rsidP="00492C76">
            <w:r w:rsidRPr="00580C50">
              <w:t>ns</w:t>
            </w:r>
          </w:p>
        </w:tc>
        <w:tc>
          <w:tcPr>
            <w:tcW w:w="930" w:type="dxa"/>
            <w:noWrap/>
            <w:hideMark/>
          </w:tcPr>
          <w:p w14:paraId="2D3374FC" w14:textId="77777777" w:rsidR="00182678" w:rsidRPr="00580C50" w:rsidRDefault="00182678" w:rsidP="00492C76">
            <w:r w:rsidRPr="00580C50">
              <w:t>0.964</w:t>
            </w:r>
          </w:p>
        </w:tc>
        <w:tc>
          <w:tcPr>
            <w:tcW w:w="1764" w:type="dxa"/>
            <w:noWrap/>
            <w:hideMark/>
          </w:tcPr>
          <w:p w14:paraId="2A1BB314" w14:textId="77777777" w:rsidR="00182678" w:rsidRPr="00580C50" w:rsidRDefault="00182678" w:rsidP="00492C76">
            <w:r w:rsidRPr="00580C50">
              <w:t>HA vs. HN</w:t>
            </w:r>
          </w:p>
        </w:tc>
        <w:tc>
          <w:tcPr>
            <w:tcW w:w="1074" w:type="dxa"/>
            <w:noWrap/>
            <w:hideMark/>
          </w:tcPr>
          <w:p w14:paraId="03B1BD58" w14:textId="77777777" w:rsidR="00182678" w:rsidRPr="00580C50" w:rsidRDefault="00182678" w:rsidP="00492C76">
            <w:r w:rsidRPr="00580C50">
              <w:t>No</w:t>
            </w:r>
          </w:p>
        </w:tc>
        <w:tc>
          <w:tcPr>
            <w:tcW w:w="907" w:type="dxa"/>
            <w:noWrap/>
            <w:hideMark/>
          </w:tcPr>
          <w:p w14:paraId="54B9797D" w14:textId="77777777" w:rsidR="00182678" w:rsidRPr="00580C50" w:rsidRDefault="00182678" w:rsidP="00492C76">
            <w:r w:rsidRPr="00580C50">
              <w:t>ns</w:t>
            </w:r>
          </w:p>
        </w:tc>
        <w:tc>
          <w:tcPr>
            <w:tcW w:w="930" w:type="dxa"/>
            <w:noWrap/>
            <w:hideMark/>
          </w:tcPr>
          <w:p w14:paraId="6A7683CE" w14:textId="77777777" w:rsidR="00182678" w:rsidRPr="00580C50" w:rsidRDefault="00182678" w:rsidP="00492C76">
            <w:r w:rsidRPr="00580C50">
              <w:t>0.9998</w:t>
            </w:r>
          </w:p>
        </w:tc>
      </w:tr>
      <w:tr w:rsidR="00182678" w:rsidRPr="00580C50" w14:paraId="373CD88F" w14:textId="77777777" w:rsidTr="003743D4">
        <w:trPr>
          <w:trHeight w:val="288"/>
        </w:trPr>
        <w:tc>
          <w:tcPr>
            <w:tcW w:w="1764" w:type="dxa"/>
            <w:noWrap/>
            <w:hideMark/>
          </w:tcPr>
          <w:p w14:paraId="4B10C687" w14:textId="77777777" w:rsidR="00182678" w:rsidRPr="00580C50" w:rsidRDefault="00182678" w:rsidP="00492C76">
            <w:r w:rsidRPr="00580C50">
              <w:t>LN vs. HN</w:t>
            </w:r>
          </w:p>
        </w:tc>
        <w:tc>
          <w:tcPr>
            <w:tcW w:w="1074" w:type="dxa"/>
            <w:noWrap/>
            <w:hideMark/>
          </w:tcPr>
          <w:p w14:paraId="5D9CFD69" w14:textId="77777777" w:rsidR="00182678" w:rsidRPr="00580C50" w:rsidRDefault="00182678" w:rsidP="00492C76">
            <w:r w:rsidRPr="00580C50">
              <w:t>No</w:t>
            </w:r>
          </w:p>
        </w:tc>
        <w:tc>
          <w:tcPr>
            <w:tcW w:w="907" w:type="dxa"/>
            <w:noWrap/>
            <w:hideMark/>
          </w:tcPr>
          <w:p w14:paraId="6AB29336" w14:textId="77777777" w:rsidR="00182678" w:rsidRPr="00580C50" w:rsidRDefault="00182678" w:rsidP="00492C76">
            <w:r w:rsidRPr="00580C50">
              <w:t>ns</w:t>
            </w:r>
          </w:p>
        </w:tc>
        <w:tc>
          <w:tcPr>
            <w:tcW w:w="930" w:type="dxa"/>
            <w:noWrap/>
            <w:hideMark/>
          </w:tcPr>
          <w:p w14:paraId="5FC6784D" w14:textId="77777777" w:rsidR="00182678" w:rsidRPr="00580C50" w:rsidRDefault="00182678" w:rsidP="00492C76">
            <w:r w:rsidRPr="00580C50">
              <w:t>0.2182</w:t>
            </w:r>
          </w:p>
        </w:tc>
        <w:tc>
          <w:tcPr>
            <w:tcW w:w="1764" w:type="dxa"/>
            <w:noWrap/>
            <w:hideMark/>
          </w:tcPr>
          <w:p w14:paraId="5C01FB36" w14:textId="77777777" w:rsidR="00182678" w:rsidRPr="00580C50" w:rsidRDefault="00182678" w:rsidP="00492C76">
            <w:r w:rsidRPr="00580C50">
              <w:t>LN vs. HN</w:t>
            </w:r>
          </w:p>
        </w:tc>
        <w:tc>
          <w:tcPr>
            <w:tcW w:w="1074" w:type="dxa"/>
            <w:noWrap/>
            <w:hideMark/>
          </w:tcPr>
          <w:p w14:paraId="530F2D45" w14:textId="77777777" w:rsidR="00182678" w:rsidRPr="00580C50" w:rsidRDefault="00182678" w:rsidP="00492C76">
            <w:r w:rsidRPr="00580C50">
              <w:t>No</w:t>
            </w:r>
          </w:p>
        </w:tc>
        <w:tc>
          <w:tcPr>
            <w:tcW w:w="907" w:type="dxa"/>
            <w:noWrap/>
            <w:hideMark/>
          </w:tcPr>
          <w:p w14:paraId="08488411" w14:textId="77777777" w:rsidR="00182678" w:rsidRPr="00580C50" w:rsidRDefault="00182678" w:rsidP="00492C76">
            <w:r w:rsidRPr="00580C50">
              <w:t>ns</w:t>
            </w:r>
          </w:p>
        </w:tc>
        <w:tc>
          <w:tcPr>
            <w:tcW w:w="930" w:type="dxa"/>
            <w:noWrap/>
            <w:hideMark/>
          </w:tcPr>
          <w:p w14:paraId="60FF250A" w14:textId="77777777" w:rsidR="00182678" w:rsidRPr="00580C50" w:rsidRDefault="00182678" w:rsidP="00492C76">
            <w:r w:rsidRPr="00580C50">
              <w:t>0.9928</w:t>
            </w:r>
          </w:p>
        </w:tc>
      </w:tr>
      <w:tr w:rsidR="00182678" w:rsidRPr="00580C50" w14:paraId="1A009349" w14:textId="77777777" w:rsidTr="003743D4">
        <w:trPr>
          <w:trHeight w:val="288"/>
        </w:trPr>
        <w:tc>
          <w:tcPr>
            <w:tcW w:w="1764" w:type="dxa"/>
            <w:noWrap/>
            <w:hideMark/>
          </w:tcPr>
          <w:p w14:paraId="344CBD51" w14:textId="77777777" w:rsidR="00182678" w:rsidRPr="00580C50" w:rsidRDefault="00182678" w:rsidP="00492C76">
            <w:r w:rsidRPr="00580C50">
              <w:t>LN vs. HA</w:t>
            </w:r>
          </w:p>
        </w:tc>
        <w:tc>
          <w:tcPr>
            <w:tcW w:w="1074" w:type="dxa"/>
            <w:noWrap/>
            <w:hideMark/>
          </w:tcPr>
          <w:p w14:paraId="7F079E52" w14:textId="77777777" w:rsidR="00182678" w:rsidRPr="00580C50" w:rsidRDefault="00182678" w:rsidP="00492C76">
            <w:r w:rsidRPr="00580C50">
              <w:t>No</w:t>
            </w:r>
          </w:p>
        </w:tc>
        <w:tc>
          <w:tcPr>
            <w:tcW w:w="907" w:type="dxa"/>
            <w:noWrap/>
            <w:hideMark/>
          </w:tcPr>
          <w:p w14:paraId="62519E15" w14:textId="77777777" w:rsidR="00182678" w:rsidRPr="00580C50" w:rsidRDefault="00182678" w:rsidP="00492C76">
            <w:r w:rsidRPr="00580C50">
              <w:t>ns</w:t>
            </w:r>
          </w:p>
        </w:tc>
        <w:tc>
          <w:tcPr>
            <w:tcW w:w="930" w:type="dxa"/>
            <w:noWrap/>
            <w:hideMark/>
          </w:tcPr>
          <w:p w14:paraId="702A73DA" w14:textId="77777777" w:rsidR="00182678" w:rsidRPr="00580C50" w:rsidRDefault="00182678" w:rsidP="00492C76">
            <w:r w:rsidRPr="00580C50">
              <w:t>0.098</w:t>
            </w:r>
          </w:p>
        </w:tc>
        <w:tc>
          <w:tcPr>
            <w:tcW w:w="1764" w:type="dxa"/>
            <w:noWrap/>
            <w:hideMark/>
          </w:tcPr>
          <w:p w14:paraId="27AB6570" w14:textId="77777777" w:rsidR="00182678" w:rsidRPr="00580C50" w:rsidRDefault="00182678" w:rsidP="00492C76">
            <w:r w:rsidRPr="00580C50">
              <w:t>LN vs. HA</w:t>
            </w:r>
          </w:p>
        </w:tc>
        <w:tc>
          <w:tcPr>
            <w:tcW w:w="1074" w:type="dxa"/>
            <w:noWrap/>
            <w:hideMark/>
          </w:tcPr>
          <w:p w14:paraId="755F3B3F" w14:textId="77777777" w:rsidR="00182678" w:rsidRPr="00580C50" w:rsidRDefault="00182678" w:rsidP="00492C76">
            <w:r w:rsidRPr="00580C50">
              <w:t>No</w:t>
            </w:r>
          </w:p>
        </w:tc>
        <w:tc>
          <w:tcPr>
            <w:tcW w:w="907" w:type="dxa"/>
            <w:noWrap/>
            <w:hideMark/>
          </w:tcPr>
          <w:p w14:paraId="6170DD9D" w14:textId="77777777" w:rsidR="00182678" w:rsidRPr="00580C50" w:rsidRDefault="00182678" w:rsidP="00492C76">
            <w:r w:rsidRPr="00580C50">
              <w:t>ns</w:t>
            </w:r>
          </w:p>
        </w:tc>
        <w:tc>
          <w:tcPr>
            <w:tcW w:w="930" w:type="dxa"/>
            <w:noWrap/>
            <w:hideMark/>
          </w:tcPr>
          <w:p w14:paraId="41F2C872" w14:textId="77777777" w:rsidR="00182678" w:rsidRPr="00580C50" w:rsidRDefault="00182678" w:rsidP="00492C76">
            <w:r w:rsidRPr="00580C50">
              <w:t>0.9801</w:t>
            </w:r>
          </w:p>
        </w:tc>
      </w:tr>
      <w:tr w:rsidR="00182678" w:rsidRPr="00580C50" w14:paraId="7FA6B51F" w14:textId="77777777" w:rsidTr="003743D4">
        <w:trPr>
          <w:trHeight w:val="288"/>
        </w:trPr>
        <w:tc>
          <w:tcPr>
            <w:tcW w:w="1764" w:type="dxa"/>
            <w:noWrap/>
            <w:hideMark/>
          </w:tcPr>
          <w:p w14:paraId="231F1124" w14:textId="77777777" w:rsidR="00182678" w:rsidRPr="00580C50" w:rsidRDefault="00182678" w:rsidP="00492C76"/>
        </w:tc>
        <w:tc>
          <w:tcPr>
            <w:tcW w:w="1074" w:type="dxa"/>
            <w:noWrap/>
            <w:hideMark/>
          </w:tcPr>
          <w:p w14:paraId="79E15FB3" w14:textId="77777777" w:rsidR="00182678" w:rsidRPr="00580C50" w:rsidRDefault="00182678" w:rsidP="00492C76"/>
        </w:tc>
        <w:tc>
          <w:tcPr>
            <w:tcW w:w="907" w:type="dxa"/>
            <w:noWrap/>
            <w:hideMark/>
          </w:tcPr>
          <w:p w14:paraId="56215D1F" w14:textId="77777777" w:rsidR="00182678" w:rsidRPr="00580C50" w:rsidRDefault="00182678" w:rsidP="00492C76"/>
        </w:tc>
        <w:tc>
          <w:tcPr>
            <w:tcW w:w="930" w:type="dxa"/>
            <w:noWrap/>
            <w:hideMark/>
          </w:tcPr>
          <w:p w14:paraId="58FE5B48" w14:textId="77777777" w:rsidR="00182678" w:rsidRPr="00580C50" w:rsidRDefault="00182678" w:rsidP="00492C76"/>
        </w:tc>
        <w:tc>
          <w:tcPr>
            <w:tcW w:w="1764" w:type="dxa"/>
            <w:noWrap/>
            <w:hideMark/>
          </w:tcPr>
          <w:p w14:paraId="3100BE03" w14:textId="77777777" w:rsidR="00182678" w:rsidRPr="00580C50" w:rsidRDefault="00182678" w:rsidP="00492C76"/>
        </w:tc>
        <w:tc>
          <w:tcPr>
            <w:tcW w:w="1074" w:type="dxa"/>
            <w:noWrap/>
            <w:hideMark/>
          </w:tcPr>
          <w:p w14:paraId="04863F4D" w14:textId="77777777" w:rsidR="00182678" w:rsidRPr="00580C50" w:rsidRDefault="00182678" w:rsidP="00492C76"/>
        </w:tc>
        <w:tc>
          <w:tcPr>
            <w:tcW w:w="907" w:type="dxa"/>
            <w:noWrap/>
            <w:hideMark/>
          </w:tcPr>
          <w:p w14:paraId="2D372805" w14:textId="77777777" w:rsidR="00182678" w:rsidRPr="00580C50" w:rsidRDefault="00182678" w:rsidP="00492C76"/>
        </w:tc>
        <w:tc>
          <w:tcPr>
            <w:tcW w:w="930" w:type="dxa"/>
            <w:noWrap/>
            <w:hideMark/>
          </w:tcPr>
          <w:p w14:paraId="38070063" w14:textId="77777777" w:rsidR="00182678" w:rsidRPr="00580C50" w:rsidRDefault="00182678" w:rsidP="00492C76"/>
        </w:tc>
      </w:tr>
      <w:tr w:rsidR="00182678" w:rsidRPr="00580C50" w14:paraId="419C63C0" w14:textId="77777777" w:rsidTr="003743D4">
        <w:trPr>
          <w:trHeight w:val="288"/>
        </w:trPr>
        <w:tc>
          <w:tcPr>
            <w:tcW w:w="2838" w:type="dxa"/>
            <w:gridSpan w:val="2"/>
            <w:noWrap/>
            <w:hideMark/>
          </w:tcPr>
          <w:p w14:paraId="397F5A54" w14:textId="77777777" w:rsidR="00182678" w:rsidRPr="00580C50" w:rsidRDefault="00182678" w:rsidP="00492C76">
            <w:r w:rsidRPr="00580C50">
              <w:t>ARC 10581</w:t>
            </w:r>
          </w:p>
        </w:tc>
        <w:tc>
          <w:tcPr>
            <w:tcW w:w="907" w:type="dxa"/>
            <w:noWrap/>
            <w:hideMark/>
          </w:tcPr>
          <w:p w14:paraId="65B909ED" w14:textId="77777777" w:rsidR="00182678" w:rsidRPr="00580C50" w:rsidRDefault="00182678" w:rsidP="00492C76"/>
        </w:tc>
        <w:tc>
          <w:tcPr>
            <w:tcW w:w="930" w:type="dxa"/>
            <w:noWrap/>
            <w:hideMark/>
          </w:tcPr>
          <w:p w14:paraId="06BEB8E5" w14:textId="77777777" w:rsidR="00182678" w:rsidRPr="00580C50" w:rsidRDefault="00182678" w:rsidP="00492C76"/>
        </w:tc>
        <w:tc>
          <w:tcPr>
            <w:tcW w:w="2838" w:type="dxa"/>
            <w:gridSpan w:val="2"/>
            <w:noWrap/>
            <w:hideMark/>
          </w:tcPr>
          <w:p w14:paraId="5DC7DCF7" w14:textId="77777777" w:rsidR="00182678" w:rsidRPr="00580C50" w:rsidRDefault="00182678" w:rsidP="00492C76">
            <w:r w:rsidRPr="00580C50">
              <w:t>ARC 10581</w:t>
            </w:r>
          </w:p>
        </w:tc>
        <w:tc>
          <w:tcPr>
            <w:tcW w:w="907" w:type="dxa"/>
            <w:noWrap/>
            <w:hideMark/>
          </w:tcPr>
          <w:p w14:paraId="5774DD46" w14:textId="77777777" w:rsidR="00182678" w:rsidRPr="00580C50" w:rsidRDefault="00182678" w:rsidP="00492C76"/>
        </w:tc>
        <w:tc>
          <w:tcPr>
            <w:tcW w:w="930" w:type="dxa"/>
            <w:noWrap/>
            <w:hideMark/>
          </w:tcPr>
          <w:p w14:paraId="3959B5B3" w14:textId="77777777" w:rsidR="00182678" w:rsidRPr="00580C50" w:rsidRDefault="00182678" w:rsidP="00492C76"/>
        </w:tc>
      </w:tr>
      <w:tr w:rsidR="00182678" w:rsidRPr="00580C50" w14:paraId="054338E1" w14:textId="77777777" w:rsidTr="003743D4">
        <w:trPr>
          <w:trHeight w:val="288"/>
        </w:trPr>
        <w:tc>
          <w:tcPr>
            <w:tcW w:w="1764" w:type="dxa"/>
            <w:noWrap/>
            <w:hideMark/>
          </w:tcPr>
          <w:p w14:paraId="27ABA0C8" w14:textId="77777777" w:rsidR="00182678" w:rsidRPr="00580C50" w:rsidRDefault="00182678" w:rsidP="00492C76">
            <w:r w:rsidRPr="00580C50">
              <w:t>HA vs. HN</w:t>
            </w:r>
          </w:p>
        </w:tc>
        <w:tc>
          <w:tcPr>
            <w:tcW w:w="1074" w:type="dxa"/>
            <w:noWrap/>
            <w:hideMark/>
          </w:tcPr>
          <w:p w14:paraId="7E43DEEF" w14:textId="77777777" w:rsidR="00182678" w:rsidRPr="00580C50" w:rsidRDefault="00182678" w:rsidP="00492C76">
            <w:r w:rsidRPr="00580C50">
              <w:t>Yes</w:t>
            </w:r>
          </w:p>
        </w:tc>
        <w:tc>
          <w:tcPr>
            <w:tcW w:w="907" w:type="dxa"/>
            <w:noWrap/>
            <w:hideMark/>
          </w:tcPr>
          <w:p w14:paraId="0CCC8591" w14:textId="77777777" w:rsidR="00182678" w:rsidRPr="00580C50" w:rsidRDefault="00182678" w:rsidP="00492C76">
            <w:r w:rsidRPr="00580C50">
              <w:t>**</w:t>
            </w:r>
          </w:p>
        </w:tc>
        <w:tc>
          <w:tcPr>
            <w:tcW w:w="930" w:type="dxa"/>
            <w:noWrap/>
            <w:hideMark/>
          </w:tcPr>
          <w:p w14:paraId="1D2CC034" w14:textId="77777777" w:rsidR="00182678" w:rsidRPr="00580C50" w:rsidRDefault="00182678" w:rsidP="00492C76">
            <w:r w:rsidRPr="00580C50">
              <w:t>0.0041</w:t>
            </w:r>
          </w:p>
        </w:tc>
        <w:tc>
          <w:tcPr>
            <w:tcW w:w="1764" w:type="dxa"/>
            <w:noWrap/>
            <w:hideMark/>
          </w:tcPr>
          <w:p w14:paraId="58D64B07" w14:textId="77777777" w:rsidR="00182678" w:rsidRPr="00580C50" w:rsidRDefault="00182678" w:rsidP="00492C76">
            <w:r w:rsidRPr="00580C50">
              <w:t>HA vs. HN</w:t>
            </w:r>
          </w:p>
        </w:tc>
        <w:tc>
          <w:tcPr>
            <w:tcW w:w="1074" w:type="dxa"/>
            <w:noWrap/>
            <w:hideMark/>
          </w:tcPr>
          <w:p w14:paraId="300937F7" w14:textId="77777777" w:rsidR="00182678" w:rsidRPr="00580C50" w:rsidRDefault="00182678" w:rsidP="00492C76">
            <w:r w:rsidRPr="00580C50">
              <w:t>No</w:t>
            </w:r>
          </w:p>
        </w:tc>
        <w:tc>
          <w:tcPr>
            <w:tcW w:w="907" w:type="dxa"/>
            <w:noWrap/>
            <w:hideMark/>
          </w:tcPr>
          <w:p w14:paraId="6CB4D233" w14:textId="77777777" w:rsidR="00182678" w:rsidRPr="00580C50" w:rsidRDefault="00182678" w:rsidP="00492C76">
            <w:r w:rsidRPr="00580C50">
              <w:t>ns</w:t>
            </w:r>
          </w:p>
        </w:tc>
        <w:tc>
          <w:tcPr>
            <w:tcW w:w="930" w:type="dxa"/>
            <w:noWrap/>
            <w:hideMark/>
          </w:tcPr>
          <w:p w14:paraId="6FF0D5B3" w14:textId="77777777" w:rsidR="00182678" w:rsidRPr="00580C50" w:rsidRDefault="00182678" w:rsidP="00492C76">
            <w:r w:rsidRPr="00580C50">
              <w:t>&gt;0.9999</w:t>
            </w:r>
          </w:p>
        </w:tc>
      </w:tr>
      <w:tr w:rsidR="00182678" w:rsidRPr="00580C50" w14:paraId="0994F780" w14:textId="77777777" w:rsidTr="003743D4">
        <w:trPr>
          <w:trHeight w:val="288"/>
        </w:trPr>
        <w:tc>
          <w:tcPr>
            <w:tcW w:w="1764" w:type="dxa"/>
            <w:noWrap/>
            <w:hideMark/>
          </w:tcPr>
          <w:p w14:paraId="7EE9C529" w14:textId="77777777" w:rsidR="00182678" w:rsidRPr="00580C50" w:rsidRDefault="00182678" w:rsidP="00492C76">
            <w:r w:rsidRPr="00580C50">
              <w:t>LN vs. HN</w:t>
            </w:r>
          </w:p>
        </w:tc>
        <w:tc>
          <w:tcPr>
            <w:tcW w:w="1074" w:type="dxa"/>
            <w:noWrap/>
            <w:hideMark/>
          </w:tcPr>
          <w:p w14:paraId="693DA34A" w14:textId="77777777" w:rsidR="00182678" w:rsidRPr="00580C50" w:rsidRDefault="00182678" w:rsidP="00492C76">
            <w:r w:rsidRPr="00580C50">
              <w:t>No</w:t>
            </w:r>
          </w:p>
        </w:tc>
        <w:tc>
          <w:tcPr>
            <w:tcW w:w="907" w:type="dxa"/>
            <w:noWrap/>
            <w:hideMark/>
          </w:tcPr>
          <w:p w14:paraId="7CAE2F36" w14:textId="77777777" w:rsidR="00182678" w:rsidRPr="00580C50" w:rsidRDefault="00182678" w:rsidP="00492C76">
            <w:r w:rsidRPr="00580C50">
              <w:t>ns</w:t>
            </w:r>
          </w:p>
        </w:tc>
        <w:tc>
          <w:tcPr>
            <w:tcW w:w="930" w:type="dxa"/>
            <w:noWrap/>
            <w:hideMark/>
          </w:tcPr>
          <w:p w14:paraId="415628F2" w14:textId="77777777" w:rsidR="00182678" w:rsidRPr="00580C50" w:rsidRDefault="00182678" w:rsidP="00492C76">
            <w:r w:rsidRPr="00580C50">
              <w:t>0.8199</w:t>
            </w:r>
          </w:p>
        </w:tc>
        <w:tc>
          <w:tcPr>
            <w:tcW w:w="1764" w:type="dxa"/>
            <w:noWrap/>
            <w:hideMark/>
          </w:tcPr>
          <w:p w14:paraId="216DAF59" w14:textId="77777777" w:rsidR="00182678" w:rsidRPr="00580C50" w:rsidRDefault="00182678" w:rsidP="00492C76">
            <w:r w:rsidRPr="00580C50">
              <w:t>LN vs. HN</w:t>
            </w:r>
          </w:p>
        </w:tc>
        <w:tc>
          <w:tcPr>
            <w:tcW w:w="1074" w:type="dxa"/>
            <w:noWrap/>
            <w:hideMark/>
          </w:tcPr>
          <w:p w14:paraId="07EC9E3C" w14:textId="77777777" w:rsidR="00182678" w:rsidRPr="00580C50" w:rsidRDefault="00182678" w:rsidP="00492C76">
            <w:r w:rsidRPr="00580C50">
              <w:t>Yes</w:t>
            </w:r>
          </w:p>
        </w:tc>
        <w:tc>
          <w:tcPr>
            <w:tcW w:w="907" w:type="dxa"/>
            <w:noWrap/>
            <w:hideMark/>
          </w:tcPr>
          <w:p w14:paraId="1B7F206B" w14:textId="77777777" w:rsidR="00182678" w:rsidRPr="00580C50" w:rsidRDefault="00182678" w:rsidP="00492C76">
            <w:r w:rsidRPr="00580C50">
              <w:t>****</w:t>
            </w:r>
          </w:p>
        </w:tc>
        <w:tc>
          <w:tcPr>
            <w:tcW w:w="930" w:type="dxa"/>
            <w:noWrap/>
            <w:hideMark/>
          </w:tcPr>
          <w:p w14:paraId="770B5A52" w14:textId="77777777" w:rsidR="00182678" w:rsidRPr="00580C50" w:rsidRDefault="00182678" w:rsidP="00492C76">
            <w:r w:rsidRPr="00580C50">
              <w:t>&lt;0.0001</w:t>
            </w:r>
          </w:p>
        </w:tc>
      </w:tr>
      <w:tr w:rsidR="00182678" w:rsidRPr="00580C50" w14:paraId="196BD5C6" w14:textId="77777777" w:rsidTr="003743D4">
        <w:trPr>
          <w:trHeight w:val="288"/>
        </w:trPr>
        <w:tc>
          <w:tcPr>
            <w:tcW w:w="1764" w:type="dxa"/>
            <w:noWrap/>
            <w:hideMark/>
          </w:tcPr>
          <w:p w14:paraId="32E798C8" w14:textId="77777777" w:rsidR="00182678" w:rsidRPr="00580C50" w:rsidRDefault="00182678" w:rsidP="00492C76">
            <w:r w:rsidRPr="00580C50">
              <w:t>LN vs. HA</w:t>
            </w:r>
          </w:p>
        </w:tc>
        <w:tc>
          <w:tcPr>
            <w:tcW w:w="1074" w:type="dxa"/>
            <w:noWrap/>
            <w:hideMark/>
          </w:tcPr>
          <w:p w14:paraId="79DCFBBB" w14:textId="77777777" w:rsidR="00182678" w:rsidRPr="00580C50" w:rsidRDefault="00182678" w:rsidP="00492C76">
            <w:r w:rsidRPr="00580C50">
              <w:t>Yes</w:t>
            </w:r>
          </w:p>
        </w:tc>
        <w:tc>
          <w:tcPr>
            <w:tcW w:w="907" w:type="dxa"/>
            <w:noWrap/>
            <w:hideMark/>
          </w:tcPr>
          <w:p w14:paraId="2DB2354A" w14:textId="77777777" w:rsidR="00182678" w:rsidRPr="00580C50" w:rsidRDefault="00182678" w:rsidP="00492C76">
            <w:r w:rsidRPr="00580C50">
              <w:t>*</w:t>
            </w:r>
          </w:p>
        </w:tc>
        <w:tc>
          <w:tcPr>
            <w:tcW w:w="930" w:type="dxa"/>
            <w:noWrap/>
            <w:hideMark/>
          </w:tcPr>
          <w:p w14:paraId="28B31134" w14:textId="77777777" w:rsidR="00182678" w:rsidRPr="00580C50" w:rsidRDefault="00182678" w:rsidP="00492C76">
            <w:r w:rsidRPr="00580C50">
              <w:t>0.0239</w:t>
            </w:r>
          </w:p>
        </w:tc>
        <w:tc>
          <w:tcPr>
            <w:tcW w:w="1764" w:type="dxa"/>
            <w:noWrap/>
            <w:hideMark/>
          </w:tcPr>
          <w:p w14:paraId="78A7D001" w14:textId="77777777" w:rsidR="00182678" w:rsidRPr="00580C50" w:rsidRDefault="00182678" w:rsidP="00492C76">
            <w:r w:rsidRPr="00580C50">
              <w:t>LN vs. HA</w:t>
            </w:r>
          </w:p>
        </w:tc>
        <w:tc>
          <w:tcPr>
            <w:tcW w:w="1074" w:type="dxa"/>
            <w:noWrap/>
            <w:hideMark/>
          </w:tcPr>
          <w:p w14:paraId="58E3A794" w14:textId="77777777" w:rsidR="00182678" w:rsidRPr="00580C50" w:rsidRDefault="00182678" w:rsidP="00492C76">
            <w:r w:rsidRPr="00580C50">
              <w:t>Yes</w:t>
            </w:r>
          </w:p>
        </w:tc>
        <w:tc>
          <w:tcPr>
            <w:tcW w:w="907" w:type="dxa"/>
            <w:noWrap/>
            <w:hideMark/>
          </w:tcPr>
          <w:p w14:paraId="30A0C44A" w14:textId="77777777" w:rsidR="00182678" w:rsidRPr="00580C50" w:rsidRDefault="00182678" w:rsidP="00492C76">
            <w:r w:rsidRPr="00580C50">
              <w:t>****</w:t>
            </w:r>
          </w:p>
        </w:tc>
        <w:tc>
          <w:tcPr>
            <w:tcW w:w="930" w:type="dxa"/>
            <w:noWrap/>
            <w:hideMark/>
          </w:tcPr>
          <w:p w14:paraId="22971776" w14:textId="77777777" w:rsidR="00182678" w:rsidRPr="00580C50" w:rsidRDefault="00182678" w:rsidP="00492C76">
            <w:r w:rsidRPr="00580C50">
              <w:t>&lt;0.0001</w:t>
            </w:r>
          </w:p>
        </w:tc>
      </w:tr>
      <w:tr w:rsidR="00182678" w:rsidRPr="00580C50" w14:paraId="76DA2B5E" w14:textId="77777777" w:rsidTr="003743D4">
        <w:trPr>
          <w:trHeight w:val="288"/>
        </w:trPr>
        <w:tc>
          <w:tcPr>
            <w:tcW w:w="1764" w:type="dxa"/>
            <w:noWrap/>
            <w:hideMark/>
          </w:tcPr>
          <w:p w14:paraId="58F4C07B" w14:textId="77777777" w:rsidR="00182678" w:rsidRPr="00580C50" w:rsidRDefault="00182678" w:rsidP="00492C76"/>
        </w:tc>
        <w:tc>
          <w:tcPr>
            <w:tcW w:w="1074" w:type="dxa"/>
            <w:noWrap/>
            <w:hideMark/>
          </w:tcPr>
          <w:p w14:paraId="40890753" w14:textId="77777777" w:rsidR="00182678" w:rsidRPr="00580C50" w:rsidRDefault="00182678" w:rsidP="00492C76"/>
        </w:tc>
        <w:tc>
          <w:tcPr>
            <w:tcW w:w="907" w:type="dxa"/>
            <w:noWrap/>
            <w:hideMark/>
          </w:tcPr>
          <w:p w14:paraId="63EAD06B" w14:textId="77777777" w:rsidR="00182678" w:rsidRPr="00580C50" w:rsidRDefault="00182678" w:rsidP="00492C76"/>
        </w:tc>
        <w:tc>
          <w:tcPr>
            <w:tcW w:w="930" w:type="dxa"/>
            <w:noWrap/>
            <w:hideMark/>
          </w:tcPr>
          <w:p w14:paraId="424A8DD6" w14:textId="77777777" w:rsidR="00182678" w:rsidRPr="00580C50" w:rsidRDefault="00182678" w:rsidP="00492C76"/>
        </w:tc>
        <w:tc>
          <w:tcPr>
            <w:tcW w:w="1764" w:type="dxa"/>
            <w:noWrap/>
            <w:hideMark/>
          </w:tcPr>
          <w:p w14:paraId="413012F9" w14:textId="77777777" w:rsidR="00182678" w:rsidRPr="00580C50" w:rsidRDefault="00182678" w:rsidP="00492C76"/>
        </w:tc>
        <w:tc>
          <w:tcPr>
            <w:tcW w:w="1074" w:type="dxa"/>
            <w:noWrap/>
            <w:hideMark/>
          </w:tcPr>
          <w:p w14:paraId="6C54B831" w14:textId="77777777" w:rsidR="00182678" w:rsidRPr="00580C50" w:rsidRDefault="00182678" w:rsidP="00492C76"/>
        </w:tc>
        <w:tc>
          <w:tcPr>
            <w:tcW w:w="907" w:type="dxa"/>
            <w:noWrap/>
            <w:hideMark/>
          </w:tcPr>
          <w:p w14:paraId="092B128F" w14:textId="77777777" w:rsidR="00182678" w:rsidRPr="00580C50" w:rsidRDefault="00182678" w:rsidP="00492C76"/>
        </w:tc>
        <w:tc>
          <w:tcPr>
            <w:tcW w:w="930" w:type="dxa"/>
            <w:noWrap/>
            <w:hideMark/>
          </w:tcPr>
          <w:p w14:paraId="5473BB02" w14:textId="77777777" w:rsidR="00182678" w:rsidRPr="00580C50" w:rsidRDefault="00182678" w:rsidP="00492C76"/>
        </w:tc>
      </w:tr>
      <w:tr w:rsidR="00182678" w:rsidRPr="00580C50" w14:paraId="2AE5B027" w14:textId="77777777" w:rsidTr="003743D4">
        <w:trPr>
          <w:trHeight w:val="288"/>
        </w:trPr>
        <w:tc>
          <w:tcPr>
            <w:tcW w:w="1764" w:type="dxa"/>
            <w:noWrap/>
            <w:hideMark/>
          </w:tcPr>
          <w:p w14:paraId="2ABEA7B7" w14:textId="77777777" w:rsidR="00182678" w:rsidRPr="00580C50" w:rsidRDefault="00182678" w:rsidP="00492C76">
            <w:r w:rsidRPr="00580C50">
              <w:t>SXC 216</w:t>
            </w:r>
          </w:p>
        </w:tc>
        <w:tc>
          <w:tcPr>
            <w:tcW w:w="1074" w:type="dxa"/>
            <w:noWrap/>
            <w:hideMark/>
          </w:tcPr>
          <w:p w14:paraId="6F34E6FA" w14:textId="77777777" w:rsidR="00182678" w:rsidRPr="00580C50" w:rsidRDefault="00182678" w:rsidP="00492C76"/>
        </w:tc>
        <w:tc>
          <w:tcPr>
            <w:tcW w:w="907" w:type="dxa"/>
            <w:noWrap/>
            <w:hideMark/>
          </w:tcPr>
          <w:p w14:paraId="5B8DFA4E" w14:textId="77777777" w:rsidR="00182678" w:rsidRPr="00580C50" w:rsidRDefault="00182678" w:rsidP="00492C76"/>
        </w:tc>
        <w:tc>
          <w:tcPr>
            <w:tcW w:w="930" w:type="dxa"/>
            <w:noWrap/>
            <w:hideMark/>
          </w:tcPr>
          <w:p w14:paraId="70C87B58" w14:textId="77777777" w:rsidR="00182678" w:rsidRPr="00580C50" w:rsidRDefault="00182678" w:rsidP="00492C76"/>
        </w:tc>
        <w:tc>
          <w:tcPr>
            <w:tcW w:w="1764" w:type="dxa"/>
            <w:noWrap/>
            <w:hideMark/>
          </w:tcPr>
          <w:p w14:paraId="5630C638" w14:textId="77777777" w:rsidR="00182678" w:rsidRPr="00580C50" w:rsidRDefault="00182678" w:rsidP="00492C76">
            <w:r w:rsidRPr="00580C50">
              <w:t>SXC 216</w:t>
            </w:r>
          </w:p>
        </w:tc>
        <w:tc>
          <w:tcPr>
            <w:tcW w:w="1074" w:type="dxa"/>
            <w:noWrap/>
            <w:hideMark/>
          </w:tcPr>
          <w:p w14:paraId="283137E0" w14:textId="77777777" w:rsidR="00182678" w:rsidRPr="00580C50" w:rsidRDefault="00182678" w:rsidP="00492C76"/>
        </w:tc>
        <w:tc>
          <w:tcPr>
            <w:tcW w:w="907" w:type="dxa"/>
            <w:noWrap/>
            <w:hideMark/>
          </w:tcPr>
          <w:p w14:paraId="03394493" w14:textId="77777777" w:rsidR="00182678" w:rsidRPr="00580C50" w:rsidRDefault="00182678" w:rsidP="00492C76"/>
        </w:tc>
        <w:tc>
          <w:tcPr>
            <w:tcW w:w="930" w:type="dxa"/>
            <w:noWrap/>
            <w:hideMark/>
          </w:tcPr>
          <w:p w14:paraId="470877B8" w14:textId="77777777" w:rsidR="00182678" w:rsidRPr="00580C50" w:rsidRDefault="00182678" w:rsidP="00492C76"/>
        </w:tc>
      </w:tr>
      <w:tr w:rsidR="00182678" w:rsidRPr="00580C50" w14:paraId="7602F2C7" w14:textId="77777777" w:rsidTr="003743D4">
        <w:trPr>
          <w:trHeight w:val="288"/>
        </w:trPr>
        <w:tc>
          <w:tcPr>
            <w:tcW w:w="1764" w:type="dxa"/>
            <w:noWrap/>
            <w:hideMark/>
          </w:tcPr>
          <w:p w14:paraId="48A39EA3" w14:textId="77777777" w:rsidR="00182678" w:rsidRPr="00580C50" w:rsidRDefault="00182678" w:rsidP="00492C76">
            <w:r w:rsidRPr="00580C50">
              <w:t>HA vs. HN</w:t>
            </w:r>
          </w:p>
        </w:tc>
        <w:tc>
          <w:tcPr>
            <w:tcW w:w="1074" w:type="dxa"/>
            <w:noWrap/>
            <w:hideMark/>
          </w:tcPr>
          <w:p w14:paraId="48099E38" w14:textId="77777777" w:rsidR="00182678" w:rsidRPr="00580C50" w:rsidRDefault="00182678" w:rsidP="00492C76">
            <w:r w:rsidRPr="00580C50">
              <w:t>No</w:t>
            </w:r>
          </w:p>
        </w:tc>
        <w:tc>
          <w:tcPr>
            <w:tcW w:w="907" w:type="dxa"/>
            <w:noWrap/>
            <w:hideMark/>
          </w:tcPr>
          <w:p w14:paraId="34079D5E" w14:textId="77777777" w:rsidR="00182678" w:rsidRPr="00580C50" w:rsidRDefault="00182678" w:rsidP="00492C76">
            <w:r w:rsidRPr="00580C50">
              <w:t>ns</w:t>
            </w:r>
          </w:p>
        </w:tc>
        <w:tc>
          <w:tcPr>
            <w:tcW w:w="930" w:type="dxa"/>
            <w:noWrap/>
            <w:hideMark/>
          </w:tcPr>
          <w:p w14:paraId="232CDC84" w14:textId="77777777" w:rsidR="00182678" w:rsidRPr="00580C50" w:rsidRDefault="00182678" w:rsidP="00492C76">
            <w:r w:rsidRPr="00580C50">
              <w:t>0.7559</w:t>
            </w:r>
          </w:p>
        </w:tc>
        <w:tc>
          <w:tcPr>
            <w:tcW w:w="1764" w:type="dxa"/>
            <w:noWrap/>
            <w:hideMark/>
          </w:tcPr>
          <w:p w14:paraId="0B1484BB" w14:textId="77777777" w:rsidR="00182678" w:rsidRPr="00580C50" w:rsidRDefault="00182678" w:rsidP="00492C76">
            <w:r w:rsidRPr="00580C50">
              <w:t>HA vs. HN</w:t>
            </w:r>
          </w:p>
        </w:tc>
        <w:tc>
          <w:tcPr>
            <w:tcW w:w="1074" w:type="dxa"/>
            <w:noWrap/>
            <w:hideMark/>
          </w:tcPr>
          <w:p w14:paraId="2D34A611" w14:textId="77777777" w:rsidR="00182678" w:rsidRPr="00580C50" w:rsidRDefault="00182678" w:rsidP="00492C76">
            <w:r w:rsidRPr="00580C50">
              <w:t>No</w:t>
            </w:r>
          </w:p>
        </w:tc>
        <w:tc>
          <w:tcPr>
            <w:tcW w:w="907" w:type="dxa"/>
            <w:noWrap/>
            <w:hideMark/>
          </w:tcPr>
          <w:p w14:paraId="57D3B37D" w14:textId="77777777" w:rsidR="00182678" w:rsidRPr="00580C50" w:rsidRDefault="00182678" w:rsidP="00492C76">
            <w:r w:rsidRPr="00580C50">
              <w:t>ns</w:t>
            </w:r>
          </w:p>
        </w:tc>
        <w:tc>
          <w:tcPr>
            <w:tcW w:w="930" w:type="dxa"/>
            <w:noWrap/>
            <w:hideMark/>
          </w:tcPr>
          <w:p w14:paraId="6F99B007" w14:textId="77777777" w:rsidR="00182678" w:rsidRPr="00580C50" w:rsidRDefault="00182678" w:rsidP="00492C76">
            <w:r w:rsidRPr="00580C50">
              <w:t>0.7569</w:t>
            </w:r>
          </w:p>
        </w:tc>
      </w:tr>
      <w:tr w:rsidR="00182678" w:rsidRPr="00580C50" w14:paraId="60B2633A" w14:textId="77777777" w:rsidTr="003743D4">
        <w:trPr>
          <w:trHeight w:val="288"/>
        </w:trPr>
        <w:tc>
          <w:tcPr>
            <w:tcW w:w="1764" w:type="dxa"/>
            <w:noWrap/>
            <w:hideMark/>
          </w:tcPr>
          <w:p w14:paraId="6A28AE68" w14:textId="77777777" w:rsidR="00182678" w:rsidRPr="00580C50" w:rsidRDefault="00182678" w:rsidP="00492C76">
            <w:r w:rsidRPr="00580C50">
              <w:t>LN vs. HN</w:t>
            </w:r>
          </w:p>
        </w:tc>
        <w:tc>
          <w:tcPr>
            <w:tcW w:w="1074" w:type="dxa"/>
            <w:noWrap/>
            <w:hideMark/>
          </w:tcPr>
          <w:p w14:paraId="35B7BE33" w14:textId="77777777" w:rsidR="00182678" w:rsidRPr="00580C50" w:rsidRDefault="00182678" w:rsidP="00492C76">
            <w:r w:rsidRPr="00580C50">
              <w:t>No</w:t>
            </w:r>
          </w:p>
        </w:tc>
        <w:tc>
          <w:tcPr>
            <w:tcW w:w="907" w:type="dxa"/>
            <w:noWrap/>
            <w:hideMark/>
          </w:tcPr>
          <w:p w14:paraId="65086C03" w14:textId="77777777" w:rsidR="00182678" w:rsidRPr="00580C50" w:rsidRDefault="00182678" w:rsidP="00492C76">
            <w:r w:rsidRPr="00580C50">
              <w:t>ns</w:t>
            </w:r>
          </w:p>
        </w:tc>
        <w:tc>
          <w:tcPr>
            <w:tcW w:w="930" w:type="dxa"/>
            <w:noWrap/>
            <w:hideMark/>
          </w:tcPr>
          <w:p w14:paraId="0F24A5DB" w14:textId="77777777" w:rsidR="00182678" w:rsidRPr="00580C50" w:rsidRDefault="00182678" w:rsidP="00492C76">
            <w:r w:rsidRPr="00580C50">
              <w:t>0.9715</w:t>
            </w:r>
          </w:p>
        </w:tc>
        <w:tc>
          <w:tcPr>
            <w:tcW w:w="1764" w:type="dxa"/>
            <w:noWrap/>
            <w:hideMark/>
          </w:tcPr>
          <w:p w14:paraId="0BFB7237" w14:textId="77777777" w:rsidR="00182678" w:rsidRPr="00580C50" w:rsidRDefault="00182678" w:rsidP="00492C76">
            <w:r w:rsidRPr="00580C50">
              <w:t>LN vs. HN</w:t>
            </w:r>
          </w:p>
        </w:tc>
        <w:tc>
          <w:tcPr>
            <w:tcW w:w="1074" w:type="dxa"/>
            <w:noWrap/>
            <w:hideMark/>
          </w:tcPr>
          <w:p w14:paraId="48596F89" w14:textId="77777777" w:rsidR="00182678" w:rsidRPr="00580C50" w:rsidRDefault="00182678" w:rsidP="00492C76">
            <w:r w:rsidRPr="00580C50">
              <w:t>No</w:t>
            </w:r>
          </w:p>
        </w:tc>
        <w:tc>
          <w:tcPr>
            <w:tcW w:w="907" w:type="dxa"/>
            <w:noWrap/>
            <w:hideMark/>
          </w:tcPr>
          <w:p w14:paraId="2A18C685" w14:textId="77777777" w:rsidR="00182678" w:rsidRPr="00580C50" w:rsidRDefault="00182678" w:rsidP="00492C76">
            <w:r w:rsidRPr="00580C50">
              <w:t>ns</w:t>
            </w:r>
          </w:p>
        </w:tc>
        <w:tc>
          <w:tcPr>
            <w:tcW w:w="930" w:type="dxa"/>
            <w:noWrap/>
            <w:hideMark/>
          </w:tcPr>
          <w:p w14:paraId="13849770" w14:textId="77777777" w:rsidR="00182678" w:rsidRPr="00580C50" w:rsidRDefault="00182678" w:rsidP="00492C76">
            <w:r w:rsidRPr="00580C50">
              <w:t>0.6759</w:t>
            </w:r>
          </w:p>
        </w:tc>
      </w:tr>
      <w:tr w:rsidR="00182678" w:rsidRPr="00580C50" w14:paraId="4E7D6CB9" w14:textId="77777777" w:rsidTr="003743D4">
        <w:trPr>
          <w:trHeight w:val="288"/>
        </w:trPr>
        <w:tc>
          <w:tcPr>
            <w:tcW w:w="1764" w:type="dxa"/>
            <w:noWrap/>
            <w:hideMark/>
          </w:tcPr>
          <w:p w14:paraId="3695831C" w14:textId="77777777" w:rsidR="00182678" w:rsidRPr="00580C50" w:rsidRDefault="00182678" w:rsidP="00492C76">
            <w:r w:rsidRPr="00580C50">
              <w:t>LN vs. HA</w:t>
            </w:r>
          </w:p>
        </w:tc>
        <w:tc>
          <w:tcPr>
            <w:tcW w:w="1074" w:type="dxa"/>
            <w:noWrap/>
            <w:hideMark/>
          </w:tcPr>
          <w:p w14:paraId="20D39740" w14:textId="77777777" w:rsidR="00182678" w:rsidRPr="00580C50" w:rsidRDefault="00182678" w:rsidP="00492C76">
            <w:r w:rsidRPr="00580C50">
              <w:t>No</w:t>
            </w:r>
          </w:p>
        </w:tc>
        <w:tc>
          <w:tcPr>
            <w:tcW w:w="907" w:type="dxa"/>
            <w:noWrap/>
            <w:hideMark/>
          </w:tcPr>
          <w:p w14:paraId="705E3010" w14:textId="77777777" w:rsidR="00182678" w:rsidRPr="00580C50" w:rsidRDefault="00182678" w:rsidP="00492C76">
            <w:r w:rsidRPr="00580C50">
              <w:t>ns</w:t>
            </w:r>
          </w:p>
        </w:tc>
        <w:tc>
          <w:tcPr>
            <w:tcW w:w="930" w:type="dxa"/>
            <w:noWrap/>
            <w:hideMark/>
          </w:tcPr>
          <w:p w14:paraId="6866D065" w14:textId="77777777" w:rsidR="00182678" w:rsidRPr="00580C50" w:rsidRDefault="00182678" w:rsidP="00492C76">
            <w:r w:rsidRPr="00580C50">
              <w:t>0.9433</w:t>
            </w:r>
          </w:p>
        </w:tc>
        <w:tc>
          <w:tcPr>
            <w:tcW w:w="1764" w:type="dxa"/>
            <w:noWrap/>
            <w:hideMark/>
          </w:tcPr>
          <w:p w14:paraId="4B5592D3" w14:textId="77777777" w:rsidR="00182678" w:rsidRPr="00580C50" w:rsidRDefault="00182678" w:rsidP="00492C76">
            <w:r w:rsidRPr="00580C50">
              <w:t>LN vs. HA</w:t>
            </w:r>
          </w:p>
        </w:tc>
        <w:tc>
          <w:tcPr>
            <w:tcW w:w="1074" w:type="dxa"/>
            <w:noWrap/>
            <w:hideMark/>
          </w:tcPr>
          <w:p w14:paraId="2CEE8437" w14:textId="77777777" w:rsidR="00182678" w:rsidRPr="00580C50" w:rsidRDefault="00182678" w:rsidP="00492C76">
            <w:r w:rsidRPr="00580C50">
              <w:t>No</w:t>
            </w:r>
          </w:p>
        </w:tc>
        <w:tc>
          <w:tcPr>
            <w:tcW w:w="907" w:type="dxa"/>
            <w:noWrap/>
            <w:hideMark/>
          </w:tcPr>
          <w:p w14:paraId="55530A78" w14:textId="77777777" w:rsidR="00182678" w:rsidRPr="00580C50" w:rsidRDefault="00182678" w:rsidP="00492C76">
            <w:r w:rsidRPr="00580C50">
              <w:t>ns</w:t>
            </w:r>
          </w:p>
        </w:tc>
        <w:tc>
          <w:tcPr>
            <w:tcW w:w="930" w:type="dxa"/>
            <w:noWrap/>
            <w:hideMark/>
          </w:tcPr>
          <w:p w14:paraId="6DC58B49" w14:textId="77777777" w:rsidR="00182678" w:rsidRPr="00580C50" w:rsidRDefault="00182678" w:rsidP="00492C76">
            <w:r w:rsidRPr="00580C50">
              <w:t>0.999</w:t>
            </w:r>
          </w:p>
        </w:tc>
      </w:tr>
      <w:tr w:rsidR="00182678" w:rsidRPr="00580C50" w14:paraId="426BACCA" w14:textId="77777777" w:rsidTr="003743D4">
        <w:trPr>
          <w:trHeight w:val="288"/>
        </w:trPr>
        <w:tc>
          <w:tcPr>
            <w:tcW w:w="1764" w:type="dxa"/>
            <w:noWrap/>
            <w:hideMark/>
          </w:tcPr>
          <w:p w14:paraId="3CC0E321" w14:textId="77777777" w:rsidR="00182678" w:rsidRPr="00580C50" w:rsidRDefault="00182678" w:rsidP="00492C76"/>
        </w:tc>
        <w:tc>
          <w:tcPr>
            <w:tcW w:w="1074" w:type="dxa"/>
            <w:noWrap/>
            <w:hideMark/>
          </w:tcPr>
          <w:p w14:paraId="4ED62E5F" w14:textId="77777777" w:rsidR="00182678" w:rsidRPr="00580C50" w:rsidRDefault="00182678" w:rsidP="00492C76"/>
        </w:tc>
        <w:tc>
          <w:tcPr>
            <w:tcW w:w="907" w:type="dxa"/>
            <w:noWrap/>
            <w:hideMark/>
          </w:tcPr>
          <w:p w14:paraId="09BDD3FF" w14:textId="77777777" w:rsidR="00182678" w:rsidRPr="00580C50" w:rsidRDefault="00182678" w:rsidP="00492C76"/>
        </w:tc>
        <w:tc>
          <w:tcPr>
            <w:tcW w:w="930" w:type="dxa"/>
            <w:noWrap/>
            <w:hideMark/>
          </w:tcPr>
          <w:p w14:paraId="527A9D2D" w14:textId="77777777" w:rsidR="00182678" w:rsidRPr="00580C50" w:rsidRDefault="00182678" w:rsidP="00492C76"/>
        </w:tc>
        <w:tc>
          <w:tcPr>
            <w:tcW w:w="1764" w:type="dxa"/>
            <w:noWrap/>
            <w:hideMark/>
          </w:tcPr>
          <w:p w14:paraId="44ECA263" w14:textId="77777777" w:rsidR="00182678" w:rsidRPr="00580C50" w:rsidRDefault="00182678" w:rsidP="00492C76"/>
        </w:tc>
        <w:tc>
          <w:tcPr>
            <w:tcW w:w="1074" w:type="dxa"/>
            <w:noWrap/>
            <w:hideMark/>
          </w:tcPr>
          <w:p w14:paraId="451E7E0A" w14:textId="77777777" w:rsidR="00182678" w:rsidRPr="00580C50" w:rsidRDefault="00182678" w:rsidP="00492C76"/>
        </w:tc>
        <w:tc>
          <w:tcPr>
            <w:tcW w:w="907" w:type="dxa"/>
            <w:noWrap/>
            <w:hideMark/>
          </w:tcPr>
          <w:p w14:paraId="3DD629D0" w14:textId="77777777" w:rsidR="00182678" w:rsidRPr="00580C50" w:rsidRDefault="00182678" w:rsidP="00492C76"/>
        </w:tc>
        <w:tc>
          <w:tcPr>
            <w:tcW w:w="930" w:type="dxa"/>
            <w:noWrap/>
            <w:hideMark/>
          </w:tcPr>
          <w:p w14:paraId="5C0EE4C8" w14:textId="77777777" w:rsidR="00182678" w:rsidRPr="00580C50" w:rsidRDefault="00182678" w:rsidP="00492C76"/>
        </w:tc>
      </w:tr>
      <w:tr w:rsidR="00182678" w:rsidRPr="00580C50" w14:paraId="3ED5ECD4" w14:textId="77777777" w:rsidTr="003743D4">
        <w:trPr>
          <w:trHeight w:val="288"/>
        </w:trPr>
        <w:tc>
          <w:tcPr>
            <w:tcW w:w="2838" w:type="dxa"/>
            <w:gridSpan w:val="2"/>
            <w:noWrap/>
            <w:hideMark/>
          </w:tcPr>
          <w:p w14:paraId="37D09CF2" w14:textId="5699E249" w:rsidR="00182678" w:rsidRPr="00580C50" w:rsidRDefault="00182678" w:rsidP="00492C76">
            <w:r w:rsidRPr="00580C50">
              <w:t>ARC 1832</w:t>
            </w:r>
            <w:r w:rsidR="00D27AE3">
              <w:t>5</w:t>
            </w:r>
          </w:p>
        </w:tc>
        <w:tc>
          <w:tcPr>
            <w:tcW w:w="907" w:type="dxa"/>
            <w:noWrap/>
            <w:hideMark/>
          </w:tcPr>
          <w:p w14:paraId="5921C867" w14:textId="77777777" w:rsidR="00182678" w:rsidRPr="00580C50" w:rsidRDefault="00182678" w:rsidP="00492C76"/>
        </w:tc>
        <w:tc>
          <w:tcPr>
            <w:tcW w:w="930" w:type="dxa"/>
            <w:noWrap/>
            <w:hideMark/>
          </w:tcPr>
          <w:p w14:paraId="0012051E" w14:textId="77777777" w:rsidR="00182678" w:rsidRPr="00580C50" w:rsidRDefault="00182678" w:rsidP="00492C76"/>
        </w:tc>
        <w:tc>
          <w:tcPr>
            <w:tcW w:w="2838" w:type="dxa"/>
            <w:gridSpan w:val="2"/>
            <w:noWrap/>
            <w:hideMark/>
          </w:tcPr>
          <w:p w14:paraId="4E5B0060" w14:textId="343665C9" w:rsidR="00182678" w:rsidRPr="00580C50" w:rsidRDefault="00D27AE3" w:rsidP="00492C76">
            <w:r>
              <w:t>ARC 18325</w:t>
            </w:r>
          </w:p>
        </w:tc>
        <w:tc>
          <w:tcPr>
            <w:tcW w:w="907" w:type="dxa"/>
            <w:noWrap/>
            <w:hideMark/>
          </w:tcPr>
          <w:p w14:paraId="142A50B9" w14:textId="77777777" w:rsidR="00182678" w:rsidRPr="00580C50" w:rsidRDefault="00182678" w:rsidP="00492C76"/>
        </w:tc>
        <w:tc>
          <w:tcPr>
            <w:tcW w:w="930" w:type="dxa"/>
            <w:noWrap/>
            <w:hideMark/>
          </w:tcPr>
          <w:p w14:paraId="36679543" w14:textId="77777777" w:rsidR="00182678" w:rsidRPr="00580C50" w:rsidRDefault="00182678" w:rsidP="00492C76"/>
        </w:tc>
      </w:tr>
      <w:tr w:rsidR="00182678" w:rsidRPr="00580C50" w14:paraId="6B338E7E" w14:textId="77777777" w:rsidTr="003743D4">
        <w:trPr>
          <w:trHeight w:val="288"/>
        </w:trPr>
        <w:tc>
          <w:tcPr>
            <w:tcW w:w="1764" w:type="dxa"/>
            <w:noWrap/>
            <w:hideMark/>
          </w:tcPr>
          <w:p w14:paraId="2FEB516A" w14:textId="77777777" w:rsidR="00182678" w:rsidRPr="00580C50" w:rsidRDefault="00182678" w:rsidP="00492C76">
            <w:r w:rsidRPr="00580C50">
              <w:t>HA vs. HN</w:t>
            </w:r>
          </w:p>
        </w:tc>
        <w:tc>
          <w:tcPr>
            <w:tcW w:w="1074" w:type="dxa"/>
            <w:noWrap/>
            <w:hideMark/>
          </w:tcPr>
          <w:p w14:paraId="719F2586" w14:textId="77777777" w:rsidR="00182678" w:rsidRPr="00580C50" w:rsidRDefault="00182678" w:rsidP="00492C76">
            <w:r w:rsidRPr="00580C50">
              <w:t>No</w:t>
            </w:r>
          </w:p>
        </w:tc>
        <w:tc>
          <w:tcPr>
            <w:tcW w:w="907" w:type="dxa"/>
            <w:noWrap/>
            <w:hideMark/>
          </w:tcPr>
          <w:p w14:paraId="016F739B" w14:textId="77777777" w:rsidR="00182678" w:rsidRPr="00580C50" w:rsidRDefault="00182678" w:rsidP="00492C76">
            <w:r w:rsidRPr="00580C50">
              <w:t>ns</w:t>
            </w:r>
          </w:p>
        </w:tc>
        <w:tc>
          <w:tcPr>
            <w:tcW w:w="930" w:type="dxa"/>
            <w:noWrap/>
            <w:hideMark/>
          </w:tcPr>
          <w:p w14:paraId="2BB2A068" w14:textId="77777777" w:rsidR="00182678" w:rsidRPr="00580C50" w:rsidRDefault="00182678" w:rsidP="00492C76">
            <w:r w:rsidRPr="00580C50">
              <w:t>0.9971</w:t>
            </w:r>
          </w:p>
        </w:tc>
        <w:tc>
          <w:tcPr>
            <w:tcW w:w="1764" w:type="dxa"/>
            <w:noWrap/>
            <w:hideMark/>
          </w:tcPr>
          <w:p w14:paraId="7EC077DE" w14:textId="77777777" w:rsidR="00182678" w:rsidRPr="00580C50" w:rsidRDefault="00182678" w:rsidP="00492C76">
            <w:r w:rsidRPr="00580C50">
              <w:t>HA vs. HN</w:t>
            </w:r>
          </w:p>
        </w:tc>
        <w:tc>
          <w:tcPr>
            <w:tcW w:w="1074" w:type="dxa"/>
            <w:noWrap/>
            <w:hideMark/>
          </w:tcPr>
          <w:p w14:paraId="38C36CEF" w14:textId="77777777" w:rsidR="00182678" w:rsidRPr="00580C50" w:rsidRDefault="00182678" w:rsidP="00492C76">
            <w:r w:rsidRPr="00580C50">
              <w:t>No</w:t>
            </w:r>
          </w:p>
        </w:tc>
        <w:tc>
          <w:tcPr>
            <w:tcW w:w="907" w:type="dxa"/>
            <w:noWrap/>
            <w:hideMark/>
          </w:tcPr>
          <w:p w14:paraId="3C36D0A3" w14:textId="77777777" w:rsidR="00182678" w:rsidRPr="00580C50" w:rsidRDefault="00182678" w:rsidP="00492C76">
            <w:r w:rsidRPr="00580C50">
              <w:t>ns</w:t>
            </w:r>
          </w:p>
        </w:tc>
        <w:tc>
          <w:tcPr>
            <w:tcW w:w="930" w:type="dxa"/>
            <w:noWrap/>
            <w:hideMark/>
          </w:tcPr>
          <w:p w14:paraId="1DEEBF74" w14:textId="77777777" w:rsidR="00182678" w:rsidRPr="00580C50" w:rsidRDefault="00182678" w:rsidP="00492C76">
            <w:r w:rsidRPr="00580C50">
              <w:t>0.4507</w:t>
            </w:r>
          </w:p>
        </w:tc>
      </w:tr>
      <w:tr w:rsidR="00182678" w:rsidRPr="00580C50" w14:paraId="66025E3B" w14:textId="77777777" w:rsidTr="003743D4">
        <w:trPr>
          <w:trHeight w:val="288"/>
        </w:trPr>
        <w:tc>
          <w:tcPr>
            <w:tcW w:w="1764" w:type="dxa"/>
            <w:noWrap/>
            <w:hideMark/>
          </w:tcPr>
          <w:p w14:paraId="33EE714F" w14:textId="77777777" w:rsidR="00182678" w:rsidRPr="00580C50" w:rsidRDefault="00182678" w:rsidP="00492C76">
            <w:r w:rsidRPr="00580C50">
              <w:t>LN vs. HN</w:t>
            </w:r>
          </w:p>
        </w:tc>
        <w:tc>
          <w:tcPr>
            <w:tcW w:w="1074" w:type="dxa"/>
            <w:noWrap/>
            <w:hideMark/>
          </w:tcPr>
          <w:p w14:paraId="5D7DAF27" w14:textId="77777777" w:rsidR="00182678" w:rsidRPr="00580C50" w:rsidRDefault="00182678" w:rsidP="00492C76">
            <w:r w:rsidRPr="00580C50">
              <w:t>Yes</w:t>
            </w:r>
          </w:p>
        </w:tc>
        <w:tc>
          <w:tcPr>
            <w:tcW w:w="907" w:type="dxa"/>
            <w:noWrap/>
            <w:hideMark/>
          </w:tcPr>
          <w:p w14:paraId="39B541A3" w14:textId="77777777" w:rsidR="00182678" w:rsidRPr="00580C50" w:rsidRDefault="00182678" w:rsidP="00492C76">
            <w:r w:rsidRPr="00580C50">
              <w:t>*</w:t>
            </w:r>
          </w:p>
        </w:tc>
        <w:tc>
          <w:tcPr>
            <w:tcW w:w="930" w:type="dxa"/>
            <w:noWrap/>
            <w:hideMark/>
          </w:tcPr>
          <w:p w14:paraId="79A3D537" w14:textId="77777777" w:rsidR="00182678" w:rsidRPr="00580C50" w:rsidRDefault="00182678" w:rsidP="00492C76">
            <w:r w:rsidRPr="00580C50">
              <w:t>0.0216</w:t>
            </w:r>
          </w:p>
        </w:tc>
        <w:tc>
          <w:tcPr>
            <w:tcW w:w="1764" w:type="dxa"/>
            <w:noWrap/>
            <w:hideMark/>
          </w:tcPr>
          <w:p w14:paraId="1D37985E" w14:textId="77777777" w:rsidR="00182678" w:rsidRPr="00580C50" w:rsidRDefault="00182678" w:rsidP="00492C76">
            <w:r w:rsidRPr="00580C50">
              <w:t>LN vs. HN</w:t>
            </w:r>
          </w:p>
        </w:tc>
        <w:tc>
          <w:tcPr>
            <w:tcW w:w="1074" w:type="dxa"/>
            <w:noWrap/>
            <w:hideMark/>
          </w:tcPr>
          <w:p w14:paraId="78DD0B83" w14:textId="77777777" w:rsidR="00182678" w:rsidRPr="00580C50" w:rsidRDefault="00182678" w:rsidP="00492C76">
            <w:r w:rsidRPr="00580C50">
              <w:t>No</w:t>
            </w:r>
          </w:p>
        </w:tc>
        <w:tc>
          <w:tcPr>
            <w:tcW w:w="907" w:type="dxa"/>
            <w:noWrap/>
            <w:hideMark/>
          </w:tcPr>
          <w:p w14:paraId="530F97BA" w14:textId="77777777" w:rsidR="00182678" w:rsidRPr="00580C50" w:rsidRDefault="00182678" w:rsidP="00492C76">
            <w:r w:rsidRPr="00580C50">
              <w:t>ns</w:t>
            </w:r>
          </w:p>
        </w:tc>
        <w:tc>
          <w:tcPr>
            <w:tcW w:w="930" w:type="dxa"/>
            <w:noWrap/>
            <w:hideMark/>
          </w:tcPr>
          <w:p w14:paraId="183C8D38" w14:textId="77777777" w:rsidR="00182678" w:rsidRPr="00580C50" w:rsidRDefault="00182678" w:rsidP="00492C76">
            <w:r w:rsidRPr="00580C50">
              <w:t>0.9769</w:t>
            </w:r>
          </w:p>
        </w:tc>
      </w:tr>
      <w:tr w:rsidR="00182678" w:rsidRPr="00580C50" w14:paraId="48727477" w14:textId="77777777" w:rsidTr="003743D4">
        <w:trPr>
          <w:trHeight w:val="288"/>
        </w:trPr>
        <w:tc>
          <w:tcPr>
            <w:tcW w:w="1764" w:type="dxa"/>
            <w:noWrap/>
            <w:hideMark/>
          </w:tcPr>
          <w:p w14:paraId="03E5E2D1" w14:textId="77777777" w:rsidR="00182678" w:rsidRPr="00580C50" w:rsidRDefault="00182678" w:rsidP="00492C76">
            <w:r w:rsidRPr="00580C50">
              <w:lastRenderedPageBreak/>
              <w:t>LN vs. HA</w:t>
            </w:r>
          </w:p>
        </w:tc>
        <w:tc>
          <w:tcPr>
            <w:tcW w:w="1074" w:type="dxa"/>
            <w:noWrap/>
            <w:hideMark/>
          </w:tcPr>
          <w:p w14:paraId="253B1630" w14:textId="77777777" w:rsidR="00182678" w:rsidRPr="00580C50" w:rsidRDefault="00182678" w:rsidP="00492C76">
            <w:r w:rsidRPr="00580C50">
              <w:t>Yes</w:t>
            </w:r>
          </w:p>
        </w:tc>
        <w:tc>
          <w:tcPr>
            <w:tcW w:w="907" w:type="dxa"/>
            <w:noWrap/>
            <w:hideMark/>
          </w:tcPr>
          <w:p w14:paraId="66CEF3FF" w14:textId="77777777" w:rsidR="00182678" w:rsidRPr="00580C50" w:rsidRDefault="00182678" w:rsidP="00492C76">
            <w:r w:rsidRPr="00580C50">
              <w:t>*</w:t>
            </w:r>
          </w:p>
        </w:tc>
        <w:tc>
          <w:tcPr>
            <w:tcW w:w="930" w:type="dxa"/>
            <w:noWrap/>
            <w:hideMark/>
          </w:tcPr>
          <w:p w14:paraId="2C735F32" w14:textId="77777777" w:rsidR="00182678" w:rsidRPr="00580C50" w:rsidRDefault="00182678" w:rsidP="00492C76">
            <w:r w:rsidRPr="00580C50">
              <w:t>0.032</w:t>
            </w:r>
          </w:p>
        </w:tc>
        <w:tc>
          <w:tcPr>
            <w:tcW w:w="1764" w:type="dxa"/>
            <w:noWrap/>
            <w:hideMark/>
          </w:tcPr>
          <w:p w14:paraId="6117C7AB" w14:textId="77777777" w:rsidR="00182678" w:rsidRPr="00580C50" w:rsidRDefault="00182678" w:rsidP="00492C76">
            <w:r w:rsidRPr="00580C50">
              <w:t>LN vs. HA</w:t>
            </w:r>
          </w:p>
        </w:tc>
        <w:tc>
          <w:tcPr>
            <w:tcW w:w="1074" w:type="dxa"/>
            <w:noWrap/>
            <w:hideMark/>
          </w:tcPr>
          <w:p w14:paraId="6853E866" w14:textId="77777777" w:rsidR="00182678" w:rsidRPr="00580C50" w:rsidRDefault="00182678" w:rsidP="00492C76">
            <w:r w:rsidRPr="00580C50">
              <w:t>No</w:t>
            </w:r>
          </w:p>
        </w:tc>
        <w:tc>
          <w:tcPr>
            <w:tcW w:w="907" w:type="dxa"/>
            <w:noWrap/>
            <w:hideMark/>
          </w:tcPr>
          <w:p w14:paraId="760785DD" w14:textId="77777777" w:rsidR="00182678" w:rsidRPr="00580C50" w:rsidRDefault="00182678" w:rsidP="00492C76">
            <w:r w:rsidRPr="00580C50">
              <w:t>ns</w:t>
            </w:r>
          </w:p>
        </w:tc>
        <w:tc>
          <w:tcPr>
            <w:tcW w:w="930" w:type="dxa"/>
            <w:noWrap/>
            <w:hideMark/>
          </w:tcPr>
          <w:p w14:paraId="19A7764F" w14:textId="77777777" w:rsidR="00182678" w:rsidRPr="00580C50" w:rsidRDefault="00182678" w:rsidP="00492C76">
            <w:r w:rsidRPr="00580C50">
              <w:t>0.2404</w:t>
            </w:r>
          </w:p>
        </w:tc>
      </w:tr>
      <w:tr w:rsidR="00182678" w:rsidRPr="00580C50" w14:paraId="1553E8B2" w14:textId="77777777" w:rsidTr="003743D4">
        <w:trPr>
          <w:trHeight w:val="288"/>
        </w:trPr>
        <w:tc>
          <w:tcPr>
            <w:tcW w:w="1764" w:type="dxa"/>
            <w:noWrap/>
            <w:hideMark/>
          </w:tcPr>
          <w:p w14:paraId="69EAC2CF" w14:textId="77777777" w:rsidR="00182678" w:rsidRPr="00580C50" w:rsidRDefault="00182678" w:rsidP="00492C76"/>
        </w:tc>
        <w:tc>
          <w:tcPr>
            <w:tcW w:w="1074" w:type="dxa"/>
            <w:noWrap/>
            <w:hideMark/>
          </w:tcPr>
          <w:p w14:paraId="6E406746" w14:textId="77777777" w:rsidR="00182678" w:rsidRPr="00580C50" w:rsidRDefault="00182678" w:rsidP="00492C76"/>
        </w:tc>
        <w:tc>
          <w:tcPr>
            <w:tcW w:w="907" w:type="dxa"/>
            <w:noWrap/>
            <w:hideMark/>
          </w:tcPr>
          <w:p w14:paraId="37C6CDBC" w14:textId="77777777" w:rsidR="00182678" w:rsidRPr="00580C50" w:rsidRDefault="00182678" w:rsidP="00492C76"/>
        </w:tc>
        <w:tc>
          <w:tcPr>
            <w:tcW w:w="930" w:type="dxa"/>
            <w:noWrap/>
            <w:hideMark/>
          </w:tcPr>
          <w:p w14:paraId="60CF6EF3" w14:textId="77777777" w:rsidR="00182678" w:rsidRPr="00580C50" w:rsidRDefault="00182678" w:rsidP="00492C76"/>
        </w:tc>
        <w:tc>
          <w:tcPr>
            <w:tcW w:w="1764" w:type="dxa"/>
            <w:noWrap/>
            <w:hideMark/>
          </w:tcPr>
          <w:p w14:paraId="10E04F53" w14:textId="77777777" w:rsidR="00182678" w:rsidRPr="00580C50" w:rsidRDefault="00182678" w:rsidP="00492C76"/>
        </w:tc>
        <w:tc>
          <w:tcPr>
            <w:tcW w:w="1074" w:type="dxa"/>
            <w:noWrap/>
            <w:hideMark/>
          </w:tcPr>
          <w:p w14:paraId="084FDDFA" w14:textId="77777777" w:rsidR="00182678" w:rsidRPr="00580C50" w:rsidRDefault="00182678" w:rsidP="00492C76"/>
        </w:tc>
        <w:tc>
          <w:tcPr>
            <w:tcW w:w="907" w:type="dxa"/>
            <w:noWrap/>
            <w:hideMark/>
          </w:tcPr>
          <w:p w14:paraId="7B03637C" w14:textId="77777777" w:rsidR="00182678" w:rsidRPr="00580C50" w:rsidRDefault="00182678" w:rsidP="00492C76"/>
        </w:tc>
        <w:tc>
          <w:tcPr>
            <w:tcW w:w="930" w:type="dxa"/>
            <w:noWrap/>
            <w:hideMark/>
          </w:tcPr>
          <w:p w14:paraId="4C0C7792" w14:textId="77777777" w:rsidR="00182678" w:rsidRPr="00580C50" w:rsidRDefault="00182678" w:rsidP="00492C76"/>
        </w:tc>
      </w:tr>
      <w:tr w:rsidR="00182678" w:rsidRPr="00580C50" w14:paraId="5D6967DE" w14:textId="77777777" w:rsidTr="003743D4">
        <w:trPr>
          <w:trHeight w:val="288"/>
        </w:trPr>
        <w:tc>
          <w:tcPr>
            <w:tcW w:w="1764" w:type="dxa"/>
            <w:noWrap/>
            <w:hideMark/>
          </w:tcPr>
          <w:p w14:paraId="4F12A12C" w14:textId="77777777" w:rsidR="00182678" w:rsidRPr="00580C50" w:rsidRDefault="00182678" w:rsidP="00492C76">
            <w:r w:rsidRPr="00580C50">
              <w:t>MTU1010</w:t>
            </w:r>
          </w:p>
        </w:tc>
        <w:tc>
          <w:tcPr>
            <w:tcW w:w="1074" w:type="dxa"/>
            <w:noWrap/>
            <w:hideMark/>
          </w:tcPr>
          <w:p w14:paraId="18BDEAC8" w14:textId="77777777" w:rsidR="00182678" w:rsidRPr="00580C50" w:rsidRDefault="00182678" w:rsidP="00492C76"/>
        </w:tc>
        <w:tc>
          <w:tcPr>
            <w:tcW w:w="907" w:type="dxa"/>
            <w:noWrap/>
            <w:hideMark/>
          </w:tcPr>
          <w:p w14:paraId="48E4AD4F" w14:textId="77777777" w:rsidR="00182678" w:rsidRPr="00580C50" w:rsidRDefault="00182678" w:rsidP="00492C76"/>
        </w:tc>
        <w:tc>
          <w:tcPr>
            <w:tcW w:w="930" w:type="dxa"/>
            <w:noWrap/>
            <w:hideMark/>
          </w:tcPr>
          <w:p w14:paraId="07D98173" w14:textId="77777777" w:rsidR="00182678" w:rsidRPr="00580C50" w:rsidRDefault="00182678" w:rsidP="00492C76"/>
        </w:tc>
        <w:tc>
          <w:tcPr>
            <w:tcW w:w="1764" w:type="dxa"/>
            <w:noWrap/>
            <w:hideMark/>
          </w:tcPr>
          <w:p w14:paraId="3E47D2C6" w14:textId="77777777" w:rsidR="00182678" w:rsidRPr="00580C50" w:rsidRDefault="00182678" w:rsidP="00492C76">
            <w:r w:rsidRPr="00580C50">
              <w:t>MTU1010</w:t>
            </w:r>
          </w:p>
        </w:tc>
        <w:tc>
          <w:tcPr>
            <w:tcW w:w="1074" w:type="dxa"/>
            <w:noWrap/>
            <w:hideMark/>
          </w:tcPr>
          <w:p w14:paraId="646DC008" w14:textId="77777777" w:rsidR="00182678" w:rsidRPr="00580C50" w:rsidRDefault="00182678" w:rsidP="00492C76"/>
        </w:tc>
        <w:tc>
          <w:tcPr>
            <w:tcW w:w="907" w:type="dxa"/>
            <w:noWrap/>
            <w:hideMark/>
          </w:tcPr>
          <w:p w14:paraId="616CE565" w14:textId="77777777" w:rsidR="00182678" w:rsidRPr="00580C50" w:rsidRDefault="00182678" w:rsidP="00492C76"/>
        </w:tc>
        <w:tc>
          <w:tcPr>
            <w:tcW w:w="930" w:type="dxa"/>
            <w:noWrap/>
            <w:hideMark/>
          </w:tcPr>
          <w:p w14:paraId="29A94283" w14:textId="77777777" w:rsidR="00182678" w:rsidRPr="00580C50" w:rsidRDefault="00182678" w:rsidP="00492C76"/>
        </w:tc>
      </w:tr>
      <w:tr w:rsidR="00182678" w:rsidRPr="00580C50" w14:paraId="2A286957" w14:textId="77777777" w:rsidTr="003743D4">
        <w:trPr>
          <w:trHeight w:val="288"/>
        </w:trPr>
        <w:tc>
          <w:tcPr>
            <w:tcW w:w="1764" w:type="dxa"/>
            <w:noWrap/>
            <w:hideMark/>
          </w:tcPr>
          <w:p w14:paraId="2FC2860B" w14:textId="77777777" w:rsidR="00182678" w:rsidRPr="00580C50" w:rsidRDefault="00182678" w:rsidP="00492C76">
            <w:r w:rsidRPr="00580C50">
              <w:t>HA vs. HN</w:t>
            </w:r>
          </w:p>
        </w:tc>
        <w:tc>
          <w:tcPr>
            <w:tcW w:w="1074" w:type="dxa"/>
            <w:noWrap/>
            <w:hideMark/>
          </w:tcPr>
          <w:p w14:paraId="549D1808" w14:textId="77777777" w:rsidR="00182678" w:rsidRPr="00580C50" w:rsidRDefault="00182678" w:rsidP="00492C76">
            <w:r w:rsidRPr="00580C50">
              <w:t>No</w:t>
            </w:r>
          </w:p>
        </w:tc>
        <w:tc>
          <w:tcPr>
            <w:tcW w:w="907" w:type="dxa"/>
            <w:noWrap/>
            <w:hideMark/>
          </w:tcPr>
          <w:p w14:paraId="29AFC20D" w14:textId="77777777" w:rsidR="00182678" w:rsidRPr="00580C50" w:rsidRDefault="00182678" w:rsidP="00492C76">
            <w:r w:rsidRPr="00580C50">
              <w:t>ns</w:t>
            </w:r>
          </w:p>
        </w:tc>
        <w:tc>
          <w:tcPr>
            <w:tcW w:w="930" w:type="dxa"/>
            <w:noWrap/>
            <w:hideMark/>
          </w:tcPr>
          <w:p w14:paraId="56B429B7" w14:textId="77777777" w:rsidR="00182678" w:rsidRPr="00580C50" w:rsidRDefault="00182678" w:rsidP="00492C76">
            <w:r w:rsidRPr="00580C50">
              <w:t>0.1312</w:t>
            </w:r>
          </w:p>
        </w:tc>
        <w:tc>
          <w:tcPr>
            <w:tcW w:w="1764" w:type="dxa"/>
            <w:noWrap/>
            <w:hideMark/>
          </w:tcPr>
          <w:p w14:paraId="58B125C6" w14:textId="77777777" w:rsidR="00182678" w:rsidRPr="00580C50" w:rsidRDefault="00182678" w:rsidP="00492C76">
            <w:r w:rsidRPr="00580C50">
              <w:t>HA vs. HN</w:t>
            </w:r>
          </w:p>
        </w:tc>
        <w:tc>
          <w:tcPr>
            <w:tcW w:w="1074" w:type="dxa"/>
            <w:noWrap/>
            <w:hideMark/>
          </w:tcPr>
          <w:p w14:paraId="1F030409" w14:textId="77777777" w:rsidR="00182678" w:rsidRPr="00580C50" w:rsidRDefault="00182678" w:rsidP="00492C76">
            <w:r w:rsidRPr="00580C50">
              <w:t>No</w:t>
            </w:r>
          </w:p>
        </w:tc>
        <w:tc>
          <w:tcPr>
            <w:tcW w:w="907" w:type="dxa"/>
            <w:noWrap/>
            <w:hideMark/>
          </w:tcPr>
          <w:p w14:paraId="51BE7E59" w14:textId="77777777" w:rsidR="00182678" w:rsidRPr="00580C50" w:rsidRDefault="00182678" w:rsidP="00492C76">
            <w:r w:rsidRPr="00580C50">
              <w:t>ns</w:t>
            </w:r>
          </w:p>
        </w:tc>
        <w:tc>
          <w:tcPr>
            <w:tcW w:w="930" w:type="dxa"/>
            <w:noWrap/>
            <w:hideMark/>
          </w:tcPr>
          <w:p w14:paraId="1401F533" w14:textId="77777777" w:rsidR="00182678" w:rsidRPr="00580C50" w:rsidRDefault="00182678" w:rsidP="00492C76">
            <w:r w:rsidRPr="00580C50">
              <w:t>&gt;0.9999</w:t>
            </w:r>
          </w:p>
        </w:tc>
      </w:tr>
      <w:tr w:rsidR="00182678" w:rsidRPr="00580C50" w14:paraId="09B921D5" w14:textId="77777777" w:rsidTr="003743D4">
        <w:trPr>
          <w:trHeight w:val="288"/>
        </w:trPr>
        <w:tc>
          <w:tcPr>
            <w:tcW w:w="1764" w:type="dxa"/>
            <w:noWrap/>
            <w:hideMark/>
          </w:tcPr>
          <w:p w14:paraId="6B5DF0D7" w14:textId="77777777" w:rsidR="00182678" w:rsidRPr="00580C50" w:rsidRDefault="00182678" w:rsidP="00492C76">
            <w:r w:rsidRPr="00580C50">
              <w:t>LN vs. HN</w:t>
            </w:r>
          </w:p>
        </w:tc>
        <w:tc>
          <w:tcPr>
            <w:tcW w:w="1074" w:type="dxa"/>
            <w:noWrap/>
            <w:hideMark/>
          </w:tcPr>
          <w:p w14:paraId="0DED57D4" w14:textId="77777777" w:rsidR="00182678" w:rsidRPr="00580C50" w:rsidRDefault="00182678" w:rsidP="00492C76">
            <w:r w:rsidRPr="00580C50">
              <w:t>No</w:t>
            </w:r>
          </w:p>
        </w:tc>
        <w:tc>
          <w:tcPr>
            <w:tcW w:w="907" w:type="dxa"/>
            <w:noWrap/>
            <w:hideMark/>
          </w:tcPr>
          <w:p w14:paraId="654F0CE5" w14:textId="77777777" w:rsidR="00182678" w:rsidRPr="00580C50" w:rsidRDefault="00182678" w:rsidP="00492C76">
            <w:r w:rsidRPr="00580C50">
              <w:t>ns</w:t>
            </w:r>
          </w:p>
        </w:tc>
        <w:tc>
          <w:tcPr>
            <w:tcW w:w="930" w:type="dxa"/>
            <w:noWrap/>
            <w:hideMark/>
          </w:tcPr>
          <w:p w14:paraId="24AEA5D4" w14:textId="77777777" w:rsidR="00182678" w:rsidRPr="00580C50" w:rsidRDefault="00182678" w:rsidP="00492C76">
            <w:r w:rsidRPr="00580C50">
              <w:t>0.0628</w:t>
            </w:r>
          </w:p>
        </w:tc>
        <w:tc>
          <w:tcPr>
            <w:tcW w:w="1764" w:type="dxa"/>
            <w:noWrap/>
            <w:hideMark/>
          </w:tcPr>
          <w:p w14:paraId="5B1C7A6D" w14:textId="77777777" w:rsidR="00182678" w:rsidRPr="00580C50" w:rsidRDefault="00182678" w:rsidP="00492C76">
            <w:r w:rsidRPr="00580C50">
              <w:t>LN vs. HN</w:t>
            </w:r>
          </w:p>
        </w:tc>
        <w:tc>
          <w:tcPr>
            <w:tcW w:w="1074" w:type="dxa"/>
            <w:noWrap/>
            <w:hideMark/>
          </w:tcPr>
          <w:p w14:paraId="6E917B37" w14:textId="77777777" w:rsidR="00182678" w:rsidRPr="00580C50" w:rsidRDefault="00182678" w:rsidP="00492C76">
            <w:r w:rsidRPr="00580C50">
              <w:t>No</w:t>
            </w:r>
          </w:p>
        </w:tc>
        <w:tc>
          <w:tcPr>
            <w:tcW w:w="907" w:type="dxa"/>
            <w:noWrap/>
            <w:hideMark/>
          </w:tcPr>
          <w:p w14:paraId="5E30E218" w14:textId="77777777" w:rsidR="00182678" w:rsidRPr="00580C50" w:rsidRDefault="00182678" w:rsidP="00492C76">
            <w:r w:rsidRPr="00580C50">
              <w:t>ns</w:t>
            </w:r>
          </w:p>
        </w:tc>
        <w:tc>
          <w:tcPr>
            <w:tcW w:w="930" w:type="dxa"/>
            <w:noWrap/>
            <w:hideMark/>
          </w:tcPr>
          <w:p w14:paraId="145E88F7" w14:textId="77777777" w:rsidR="00182678" w:rsidRPr="00580C50" w:rsidRDefault="00182678" w:rsidP="00492C76">
            <w:r w:rsidRPr="00580C50">
              <w:t>&gt;0.9999</w:t>
            </w:r>
          </w:p>
        </w:tc>
      </w:tr>
      <w:tr w:rsidR="00182678" w:rsidRPr="00580C50" w14:paraId="4E6A4E65" w14:textId="77777777" w:rsidTr="003743D4">
        <w:trPr>
          <w:trHeight w:val="288"/>
        </w:trPr>
        <w:tc>
          <w:tcPr>
            <w:tcW w:w="1764" w:type="dxa"/>
            <w:noWrap/>
            <w:hideMark/>
          </w:tcPr>
          <w:p w14:paraId="1E53A167" w14:textId="77777777" w:rsidR="00182678" w:rsidRPr="00580C50" w:rsidRDefault="00182678" w:rsidP="00492C76">
            <w:r w:rsidRPr="00580C50">
              <w:t>LN vs. HA</w:t>
            </w:r>
          </w:p>
        </w:tc>
        <w:tc>
          <w:tcPr>
            <w:tcW w:w="1074" w:type="dxa"/>
            <w:noWrap/>
            <w:hideMark/>
          </w:tcPr>
          <w:p w14:paraId="0963A8AA" w14:textId="77777777" w:rsidR="00182678" w:rsidRPr="00580C50" w:rsidRDefault="00182678" w:rsidP="00492C76">
            <w:r w:rsidRPr="00580C50">
              <w:t>No</w:t>
            </w:r>
          </w:p>
        </w:tc>
        <w:tc>
          <w:tcPr>
            <w:tcW w:w="907" w:type="dxa"/>
            <w:noWrap/>
            <w:hideMark/>
          </w:tcPr>
          <w:p w14:paraId="4F4A36BB" w14:textId="77777777" w:rsidR="00182678" w:rsidRPr="00580C50" w:rsidRDefault="00182678" w:rsidP="00492C76">
            <w:r w:rsidRPr="00580C50">
              <w:t>ns</w:t>
            </w:r>
          </w:p>
        </w:tc>
        <w:tc>
          <w:tcPr>
            <w:tcW w:w="930" w:type="dxa"/>
            <w:noWrap/>
            <w:hideMark/>
          </w:tcPr>
          <w:p w14:paraId="6D228DE1" w14:textId="77777777" w:rsidR="00182678" w:rsidRPr="00580C50" w:rsidRDefault="00182678" w:rsidP="00492C76">
            <w:r w:rsidRPr="00580C50">
              <w:t>0.9762</w:t>
            </w:r>
          </w:p>
        </w:tc>
        <w:tc>
          <w:tcPr>
            <w:tcW w:w="1764" w:type="dxa"/>
            <w:noWrap/>
            <w:hideMark/>
          </w:tcPr>
          <w:p w14:paraId="61A9EACB" w14:textId="77777777" w:rsidR="00182678" w:rsidRPr="00580C50" w:rsidRDefault="00182678" w:rsidP="00492C76">
            <w:r w:rsidRPr="00580C50">
              <w:t>LN vs. HA</w:t>
            </w:r>
          </w:p>
        </w:tc>
        <w:tc>
          <w:tcPr>
            <w:tcW w:w="1074" w:type="dxa"/>
            <w:noWrap/>
            <w:hideMark/>
          </w:tcPr>
          <w:p w14:paraId="4EA169E7" w14:textId="77777777" w:rsidR="00182678" w:rsidRPr="00580C50" w:rsidRDefault="00182678" w:rsidP="00492C76">
            <w:r w:rsidRPr="00580C50">
              <w:t>No</w:t>
            </w:r>
          </w:p>
        </w:tc>
        <w:tc>
          <w:tcPr>
            <w:tcW w:w="907" w:type="dxa"/>
            <w:noWrap/>
            <w:hideMark/>
          </w:tcPr>
          <w:p w14:paraId="21689BEF" w14:textId="77777777" w:rsidR="00182678" w:rsidRPr="00580C50" w:rsidRDefault="00182678" w:rsidP="00492C76">
            <w:r w:rsidRPr="00580C50">
              <w:t>ns</w:t>
            </w:r>
          </w:p>
        </w:tc>
        <w:tc>
          <w:tcPr>
            <w:tcW w:w="930" w:type="dxa"/>
            <w:noWrap/>
            <w:hideMark/>
          </w:tcPr>
          <w:p w14:paraId="4532F192" w14:textId="77777777" w:rsidR="00182678" w:rsidRPr="00580C50" w:rsidRDefault="00182678" w:rsidP="00492C76">
            <w:r w:rsidRPr="00580C50">
              <w:t>&gt;0.9999</w:t>
            </w:r>
          </w:p>
        </w:tc>
      </w:tr>
      <w:tr w:rsidR="00182678" w:rsidRPr="00580C50" w14:paraId="5ACE82E6" w14:textId="77777777" w:rsidTr="003743D4">
        <w:trPr>
          <w:trHeight w:val="288"/>
        </w:trPr>
        <w:tc>
          <w:tcPr>
            <w:tcW w:w="1764" w:type="dxa"/>
            <w:noWrap/>
            <w:hideMark/>
          </w:tcPr>
          <w:p w14:paraId="5F4E6928" w14:textId="77777777" w:rsidR="00182678" w:rsidRPr="00580C50" w:rsidRDefault="00182678" w:rsidP="00492C76"/>
        </w:tc>
        <w:tc>
          <w:tcPr>
            <w:tcW w:w="1074" w:type="dxa"/>
            <w:noWrap/>
            <w:hideMark/>
          </w:tcPr>
          <w:p w14:paraId="5E251605" w14:textId="77777777" w:rsidR="00182678" w:rsidRPr="00580C50" w:rsidRDefault="00182678" w:rsidP="00492C76"/>
        </w:tc>
        <w:tc>
          <w:tcPr>
            <w:tcW w:w="907" w:type="dxa"/>
            <w:noWrap/>
            <w:hideMark/>
          </w:tcPr>
          <w:p w14:paraId="4FCAACA2" w14:textId="77777777" w:rsidR="00182678" w:rsidRPr="00580C50" w:rsidRDefault="00182678" w:rsidP="00492C76"/>
        </w:tc>
        <w:tc>
          <w:tcPr>
            <w:tcW w:w="930" w:type="dxa"/>
            <w:noWrap/>
            <w:hideMark/>
          </w:tcPr>
          <w:p w14:paraId="2D4DB57E" w14:textId="77777777" w:rsidR="00182678" w:rsidRPr="00580C50" w:rsidRDefault="00182678" w:rsidP="00492C76"/>
        </w:tc>
        <w:tc>
          <w:tcPr>
            <w:tcW w:w="1764" w:type="dxa"/>
            <w:noWrap/>
            <w:hideMark/>
          </w:tcPr>
          <w:p w14:paraId="1938792B" w14:textId="77777777" w:rsidR="00182678" w:rsidRPr="00580C50" w:rsidRDefault="00182678" w:rsidP="00492C76"/>
        </w:tc>
        <w:tc>
          <w:tcPr>
            <w:tcW w:w="1074" w:type="dxa"/>
            <w:noWrap/>
            <w:hideMark/>
          </w:tcPr>
          <w:p w14:paraId="268D2AA8" w14:textId="77777777" w:rsidR="00182678" w:rsidRPr="00580C50" w:rsidRDefault="00182678" w:rsidP="00492C76"/>
        </w:tc>
        <w:tc>
          <w:tcPr>
            <w:tcW w:w="907" w:type="dxa"/>
            <w:noWrap/>
            <w:hideMark/>
          </w:tcPr>
          <w:p w14:paraId="10AA462D" w14:textId="77777777" w:rsidR="00182678" w:rsidRPr="00580C50" w:rsidRDefault="00182678" w:rsidP="00492C76"/>
        </w:tc>
        <w:tc>
          <w:tcPr>
            <w:tcW w:w="930" w:type="dxa"/>
            <w:noWrap/>
            <w:hideMark/>
          </w:tcPr>
          <w:p w14:paraId="6F52E956" w14:textId="77777777" w:rsidR="00182678" w:rsidRPr="00580C50" w:rsidRDefault="00182678" w:rsidP="00492C76"/>
        </w:tc>
      </w:tr>
      <w:tr w:rsidR="00182678" w:rsidRPr="00580C50" w14:paraId="4C8C3079" w14:textId="77777777" w:rsidTr="003743D4">
        <w:trPr>
          <w:trHeight w:val="288"/>
        </w:trPr>
        <w:tc>
          <w:tcPr>
            <w:tcW w:w="2838" w:type="dxa"/>
            <w:gridSpan w:val="2"/>
            <w:noWrap/>
            <w:hideMark/>
          </w:tcPr>
          <w:p w14:paraId="3F8098BB" w14:textId="77777777" w:rsidR="00182678" w:rsidRPr="00580C50" w:rsidRDefault="00182678" w:rsidP="00492C76">
            <w:r w:rsidRPr="00580C50">
              <w:t>Protein</w:t>
            </w:r>
            <w:r>
              <w:t xml:space="preserve"> – Shoot (</w:t>
            </w:r>
            <w:r w:rsidRPr="006807FF">
              <w:t xml:space="preserve">mg g-1 </w:t>
            </w:r>
            <w:r>
              <w:t>FW)</w:t>
            </w:r>
          </w:p>
        </w:tc>
        <w:tc>
          <w:tcPr>
            <w:tcW w:w="907" w:type="dxa"/>
            <w:noWrap/>
            <w:hideMark/>
          </w:tcPr>
          <w:p w14:paraId="43701C58" w14:textId="77777777" w:rsidR="00182678" w:rsidRPr="00580C50" w:rsidRDefault="00182678" w:rsidP="00492C76"/>
        </w:tc>
        <w:tc>
          <w:tcPr>
            <w:tcW w:w="930" w:type="dxa"/>
            <w:noWrap/>
            <w:hideMark/>
          </w:tcPr>
          <w:p w14:paraId="3EFC30B7" w14:textId="77777777" w:rsidR="00182678" w:rsidRPr="00580C50" w:rsidRDefault="00182678" w:rsidP="00492C76"/>
        </w:tc>
        <w:tc>
          <w:tcPr>
            <w:tcW w:w="2838" w:type="dxa"/>
            <w:gridSpan w:val="2"/>
            <w:noWrap/>
            <w:hideMark/>
          </w:tcPr>
          <w:p w14:paraId="6BE5A0AA" w14:textId="77777777" w:rsidR="00182678" w:rsidRPr="00580C50" w:rsidRDefault="00182678" w:rsidP="00492C76">
            <w:r w:rsidRPr="00580C50">
              <w:t xml:space="preserve">Protein </w:t>
            </w:r>
            <w:r>
              <w:t>- Root (</w:t>
            </w:r>
            <w:r w:rsidRPr="006807FF">
              <w:t xml:space="preserve">mg g-1 </w:t>
            </w:r>
            <w:r>
              <w:t>FW)</w:t>
            </w:r>
          </w:p>
        </w:tc>
        <w:tc>
          <w:tcPr>
            <w:tcW w:w="907" w:type="dxa"/>
            <w:noWrap/>
            <w:hideMark/>
          </w:tcPr>
          <w:p w14:paraId="63517ED6" w14:textId="77777777" w:rsidR="00182678" w:rsidRPr="00580C50" w:rsidRDefault="00182678" w:rsidP="00492C76"/>
        </w:tc>
        <w:tc>
          <w:tcPr>
            <w:tcW w:w="930" w:type="dxa"/>
            <w:noWrap/>
            <w:hideMark/>
          </w:tcPr>
          <w:p w14:paraId="487BB2EE" w14:textId="77777777" w:rsidR="00182678" w:rsidRPr="00580C50" w:rsidRDefault="00182678" w:rsidP="00492C76"/>
        </w:tc>
      </w:tr>
      <w:tr w:rsidR="00182678" w:rsidRPr="00580C50" w14:paraId="08573C8B" w14:textId="77777777" w:rsidTr="003743D4">
        <w:trPr>
          <w:trHeight w:val="288"/>
        </w:trPr>
        <w:tc>
          <w:tcPr>
            <w:tcW w:w="1764" w:type="dxa"/>
            <w:noWrap/>
            <w:hideMark/>
          </w:tcPr>
          <w:p w14:paraId="392C6DE5" w14:textId="77777777" w:rsidR="00182678" w:rsidRPr="00580C50" w:rsidRDefault="00182678" w:rsidP="00492C76">
            <w:r w:rsidRPr="00580C50">
              <w:t>Sidak's multiple comparisons test</w:t>
            </w:r>
          </w:p>
        </w:tc>
        <w:tc>
          <w:tcPr>
            <w:tcW w:w="1074" w:type="dxa"/>
            <w:noWrap/>
            <w:hideMark/>
          </w:tcPr>
          <w:p w14:paraId="7880BF28" w14:textId="77777777" w:rsidR="00182678" w:rsidRPr="00580C50" w:rsidRDefault="00182678" w:rsidP="00492C76">
            <w:r w:rsidRPr="00580C50">
              <w:t>Significant?</w:t>
            </w:r>
          </w:p>
        </w:tc>
        <w:tc>
          <w:tcPr>
            <w:tcW w:w="907" w:type="dxa"/>
            <w:noWrap/>
            <w:hideMark/>
          </w:tcPr>
          <w:p w14:paraId="7E3260FB" w14:textId="77777777" w:rsidR="00182678" w:rsidRPr="00580C50" w:rsidRDefault="00182678" w:rsidP="00492C76">
            <w:r w:rsidRPr="00580C50">
              <w:t>Summary</w:t>
            </w:r>
          </w:p>
        </w:tc>
        <w:tc>
          <w:tcPr>
            <w:tcW w:w="930" w:type="dxa"/>
            <w:noWrap/>
            <w:hideMark/>
          </w:tcPr>
          <w:p w14:paraId="6DBF7C56" w14:textId="77777777" w:rsidR="00182678" w:rsidRPr="00580C50" w:rsidRDefault="00182678" w:rsidP="00492C76">
            <w:r w:rsidRPr="00580C50">
              <w:t>Adjusted P Value</w:t>
            </w:r>
          </w:p>
        </w:tc>
        <w:tc>
          <w:tcPr>
            <w:tcW w:w="1764" w:type="dxa"/>
            <w:noWrap/>
            <w:hideMark/>
          </w:tcPr>
          <w:p w14:paraId="6611D285" w14:textId="77777777" w:rsidR="00182678" w:rsidRPr="00580C50" w:rsidRDefault="00182678" w:rsidP="00492C76">
            <w:r w:rsidRPr="00580C50">
              <w:t>Sidak's multiple comparisons test</w:t>
            </w:r>
          </w:p>
        </w:tc>
        <w:tc>
          <w:tcPr>
            <w:tcW w:w="1074" w:type="dxa"/>
            <w:noWrap/>
            <w:hideMark/>
          </w:tcPr>
          <w:p w14:paraId="54C62C14" w14:textId="77777777" w:rsidR="00182678" w:rsidRPr="00580C50" w:rsidRDefault="00182678" w:rsidP="00492C76">
            <w:r w:rsidRPr="00580C50">
              <w:t>Significant?</w:t>
            </w:r>
          </w:p>
        </w:tc>
        <w:tc>
          <w:tcPr>
            <w:tcW w:w="907" w:type="dxa"/>
            <w:noWrap/>
            <w:hideMark/>
          </w:tcPr>
          <w:p w14:paraId="5195ED75" w14:textId="77777777" w:rsidR="00182678" w:rsidRPr="00580C50" w:rsidRDefault="00182678" w:rsidP="00492C76">
            <w:r w:rsidRPr="00580C50">
              <w:t>Summary</w:t>
            </w:r>
          </w:p>
        </w:tc>
        <w:tc>
          <w:tcPr>
            <w:tcW w:w="930" w:type="dxa"/>
            <w:noWrap/>
            <w:hideMark/>
          </w:tcPr>
          <w:p w14:paraId="7FC37472" w14:textId="77777777" w:rsidR="00182678" w:rsidRPr="00580C50" w:rsidRDefault="00182678" w:rsidP="00492C76">
            <w:r w:rsidRPr="00580C50">
              <w:t>Adjusted P Value</w:t>
            </w:r>
          </w:p>
        </w:tc>
      </w:tr>
      <w:tr w:rsidR="00182678" w:rsidRPr="00580C50" w14:paraId="12245E39" w14:textId="77777777" w:rsidTr="003743D4">
        <w:trPr>
          <w:trHeight w:val="288"/>
        </w:trPr>
        <w:tc>
          <w:tcPr>
            <w:tcW w:w="1764" w:type="dxa"/>
            <w:noWrap/>
            <w:hideMark/>
          </w:tcPr>
          <w:p w14:paraId="15BA4F2E" w14:textId="77777777" w:rsidR="00182678" w:rsidRPr="00580C50" w:rsidRDefault="00182678" w:rsidP="00492C76"/>
        </w:tc>
        <w:tc>
          <w:tcPr>
            <w:tcW w:w="1074" w:type="dxa"/>
            <w:noWrap/>
            <w:hideMark/>
          </w:tcPr>
          <w:p w14:paraId="277C5168" w14:textId="77777777" w:rsidR="00182678" w:rsidRPr="00580C50" w:rsidRDefault="00182678" w:rsidP="00492C76"/>
        </w:tc>
        <w:tc>
          <w:tcPr>
            <w:tcW w:w="907" w:type="dxa"/>
            <w:noWrap/>
            <w:hideMark/>
          </w:tcPr>
          <w:p w14:paraId="674BD760" w14:textId="77777777" w:rsidR="00182678" w:rsidRPr="00580C50" w:rsidRDefault="00182678" w:rsidP="00492C76"/>
        </w:tc>
        <w:tc>
          <w:tcPr>
            <w:tcW w:w="930" w:type="dxa"/>
            <w:noWrap/>
            <w:hideMark/>
          </w:tcPr>
          <w:p w14:paraId="63925A7C" w14:textId="77777777" w:rsidR="00182678" w:rsidRPr="00580C50" w:rsidRDefault="00182678" w:rsidP="00492C76"/>
        </w:tc>
        <w:tc>
          <w:tcPr>
            <w:tcW w:w="1764" w:type="dxa"/>
            <w:noWrap/>
            <w:hideMark/>
          </w:tcPr>
          <w:p w14:paraId="00A6345F" w14:textId="77777777" w:rsidR="00182678" w:rsidRPr="00580C50" w:rsidRDefault="00182678" w:rsidP="00492C76"/>
        </w:tc>
        <w:tc>
          <w:tcPr>
            <w:tcW w:w="1074" w:type="dxa"/>
            <w:noWrap/>
            <w:hideMark/>
          </w:tcPr>
          <w:p w14:paraId="0333D484" w14:textId="77777777" w:rsidR="00182678" w:rsidRPr="00580C50" w:rsidRDefault="00182678" w:rsidP="00492C76"/>
        </w:tc>
        <w:tc>
          <w:tcPr>
            <w:tcW w:w="907" w:type="dxa"/>
            <w:noWrap/>
            <w:hideMark/>
          </w:tcPr>
          <w:p w14:paraId="766C81AD" w14:textId="77777777" w:rsidR="00182678" w:rsidRPr="00580C50" w:rsidRDefault="00182678" w:rsidP="00492C76"/>
        </w:tc>
        <w:tc>
          <w:tcPr>
            <w:tcW w:w="930" w:type="dxa"/>
            <w:noWrap/>
            <w:hideMark/>
          </w:tcPr>
          <w:p w14:paraId="3BB7B841" w14:textId="77777777" w:rsidR="00182678" w:rsidRPr="00580C50" w:rsidRDefault="00182678" w:rsidP="00492C76"/>
        </w:tc>
      </w:tr>
      <w:tr w:rsidR="00182678" w:rsidRPr="00580C50" w14:paraId="61832B7F" w14:textId="77777777" w:rsidTr="003743D4">
        <w:trPr>
          <w:trHeight w:val="288"/>
        </w:trPr>
        <w:tc>
          <w:tcPr>
            <w:tcW w:w="2838" w:type="dxa"/>
            <w:gridSpan w:val="2"/>
            <w:noWrap/>
            <w:hideMark/>
          </w:tcPr>
          <w:p w14:paraId="183F648F" w14:textId="77777777" w:rsidR="00182678" w:rsidRPr="00580C50" w:rsidRDefault="00182678" w:rsidP="00492C76">
            <w:r w:rsidRPr="00580C50">
              <w:t>ARC 10799</w:t>
            </w:r>
          </w:p>
        </w:tc>
        <w:tc>
          <w:tcPr>
            <w:tcW w:w="907" w:type="dxa"/>
            <w:noWrap/>
            <w:hideMark/>
          </w:tcPr>
          <w:p w14:paraId="53019019" w14:textId="77777777" w:rsidR="00182678" w:rsidRPr="00580C50" w:rsidRDefault="00182678" w:rsidP="00492C76"/>
        </w:tc>
        <w:tc>
          <w:tcPr>
            <w:tcW w:w="930" w:type="dxa"/>
            <w:noWrap/>
            <w:hideMark/>
          </w:tcPr>
          <w:p w14:paraId="7E01FA3A" w14:textId="77777777" w:rsidR="00182678" w:rsidRPr="00580C50" w:rsidRDefault="00182678" w:rsidP="00492C76"/>
        </w:tc>
        <w:tc>
          <w:tcPr>
            <w:tcW w:w="2838" w:type="dxa"/>
            <w:gridSpan w:val="2"/>
            <w:noWrap/>
            <w:hideMark/>
          </w:tcPr>
          <w:p w14:paraId="2CE97989" w14:textId="77777777" w:rsidR="00182678" w:rsidRPr="00580C50" w:rsidRDefault="00182678" w:rsidP="00492C76">
            <w:r w:rsidRPr="00580C50">
              <w:t>ARC 10799</w:t>
            </w:r>
          </w:p>
        </w:tc>
        <w:tc>
          <w:tcPr>
            <w:tcW w:w="907" w:type="dxa"/>
            <w:noWrap/>
            <w:hideMark/>
          </w:tcPr>
          <w:p w14:paraId="13E836FE" w14:textId="77777777" w:rsidR="00182678" w:rsidRPr="00580C50" w:rsidRDefault="00182678" w:rsidP="00492C76"/>
        </w:tc>
        <w:tc>
          <w:tcPr>
            <w:tcW w:w="930" w:type="dxa"/>
            <w:noWrap/>
            <w:hideMark/>
          </w:tcPr>
          <w:p w14:paraId="4E9266EB" w14:textId="77777777" w:rsidR="00182678" w:rsidRPr="00580C50" w:rsidRDefault="00182678" w:rsidP="00492C76"/>
        </w:tc>
      </w:tr>
      <w:tr w:rsidR="00182678" w:rsidRPr="00580C50" w14:paraId="30FFCE0C" w14:textId="77777777" w:rsidTr="003743D4">
        <w:trPr>
          <w:trHeight w:val="288"/>
        </w:trPr>
        <w:tc>
          <w:tcPr>
            <w:tcW w:w="1764" w:type="dxa"/>
            <w:noWrap/>
            <w:hideMark/>
          </w:tcPr>
          <w:p w14:paraId="00289715" w14:textId="77777777" w:rsidR="00182678" w:rsidRPr="00580C50" w:rsidRDefault="00182678" w:rsidP="00492C76">
            <w:r w:rsidRPr="00580C50">
              <w:t>HA vs. HN</w:t>
            </w:r>
          </w:p>
        </w:tc>
        <w:tc>
          <w:tcPr>
            <w:tcW w:w="1074" w:type="dxa"/>
            <w:noWrap/>
            <w:hideMark/>
          </w:tcPr>
          <w:p w14:paraId="3038C258" w14:textId="77777777" w:rsidR="00182678" w:rsidRPr="00580C50" w:rsidRDefault="00182678" w:rsidP="00492C76">
            <w:r w:rsidRPr="00580C50">
              <w:t>Yes</w:t>
            </w:r>
          </w:p>
        </w:tc>
        <w:tc>
          <w:tcPr>
            <w:tcW w:w="907" w:type="dxa"/>
            <w:noWrap/>
            <w:hideMark/>
          </w:tcPr>
          <w:p w14:paraId="0C8468EA" w14:textId="77777777" w:rsidR="00182678" w:rsidRPr="00580C50" w:rsidRDefault="00182678" w:rsidP="00492C76">
            <w:r w:rsidRPr="00580C50">
              <w:t>*</w:t>
            </w:r>
          </w:p>
        </w:tc>
        <w:tc>
          <w:tcPr>
            <w:tcW w:w="930" w:type="dxa"/>
            <w:noWrap/>
            <w:hideMark/>
          </w:tcPr>
          <w:p w14:paraId="4EB98AAF" w14:textId="77777777" w:rsidR="00182678" w:rsidRPr="00580C50" w:rsidRDefault="00182678" w:rsidP="00492C76">
            <w:r w:rsidRPr="00580C50">
              <w:t>0.015</w:t>
            </w:r>
          </w:p>
        </w:tc>
        <w:tc>
          <w:tcPr>
            <w:tcW w:w="1764" w:type="dxa"/>
            <w:noWrap/>
            <w:hideMark/>
          </w:tcPr>
          <w:p w14:paraId="3F0A45D3" w14:textId="77777777" w:rsidR="00182678" w:rsidRPr="00580C50" w:rsidRDefault="00182678" w:rsidP="00492C76">
            <w:r w:rsidRPr="00580C50">
              <w:t>HA vs. HN</w:t>
            </w:r>
          </w:p>
        </w:tc>
        <w:tc>
          <w:tcPr>
            <w:tcW w:w="1074" w:type="dxa"/>
            <w:noWrap/>
            <w:hideMark/>
          </w:tcPr>
          <w:p w14:paraId="082578DC" w14:textId="77777777" w:rsidR="00182678" w:rsidRPr="00580C50" w:rsidRDefault="00182678" w:rsidP="00492C76">
            <w:r w:rsidRPr="00580C50">
              <w:t>No</w:t>
            </w:r>
          </w:p>
        </w:tc>
        <w:tc>
          <w:tcPr>
            <w:tcW w:w="907" w:type="dxa"/>
            <w:noWrap/>
            <w:hideMark/>
          </w:tcPr>
          <w:p w14:paraId="209A5528" w14:textId="77777777" w:rsidR="00182678" w:rsidRPr="00580C50" w:rsidRDefault="00182678" w:rsidP="00492C76">
            <w:r w:rsidRPr="00580C50">
              <w:t>ns</w:t>
            </w:r>
          </w:p>
        </w:tc>
        <w:tc>
          <w:tcPr>
            <w:tcW w:w="930" w:type="dxa"/>
            <w:noWrap/>
            <w:hideMark/>
          </w:tcPr>
          <w:p w14:paraId="5BC1B313" w14:textId="77777777" w:rsidR="00182678" w:rsidRPr="00580C50" w:rsidRDefault="00182678" w:rsidP="00492C76">
            <w:r w:rsidRPr="00580C50">
              <w:t>0.2119</w:t>
            </w:r>
          </w:p>
        </w:tc>
      </w:tr>
      <w:tr w:rsidR="00182678" w:rsidRPr="00580C50" w14:paraId="01E89B7E" w14:textId="77777777" w:rsidTr="003743D4">
        <w:trPr>
          <w:trHeight w:val="288"/>
        </w:trPr>
        <w:tc>
          <w:tcPr>
            <w:tcW w:w="1764" w:type="dxa"/>
            <w:noWrap/>
            <w:hideMark/>
          </w:tcPr>
          <w:p w14:paraId="60907CA5" w14:textId="77777777" w:rsidR="00182678" w:rsidRPr="00580C50" w:rsidRDefault="00182678" w:rsidP="00492C76">
            <w:r w:rsidRPr="00580C50">
              <w:t>LN vs. HN</w:t>
            </w:r>
          </w:p>
        </w:tc>
        <w:tc>
          <w:tcPr>
            <w:tcW w:w="1074" w:type="dxa"/>
            <w:noWrap/>
            <w:hideMark/>
          </w:tcPr>
          <w:p w14:paraId="220AC16D" w14:textId="77777777" w:rsidR="00182678" w:rsidRPr="00580C50" w:rsidRDefault="00182678" w:rsidP="00492C76">
            <w:r w:rsidRPr="00580C50">
              <w:t>Yes</w:t>
            </w:r>
          </w:p>
        </w:tc>
        <w:tc>
          <w:tcPr>
            <w:tcW w:w="907" w:type="dxa"/>
            <w:noWrap/>
            <w:hideMark/>
          </w:tcPr>
          <w:p w14:paraId="11AB3344" w14:textId="77777777" w:rsidR="00182678" w:rsidRPr="00580C50" w:rsidRDefault="00182678" w:rsidP="00492C76">
            <w:r w:rsidRPr="00580C50">
              <w:t>**</w:t>
            </w:r>
          </w:p>
        </w:tc>
        <w:tc>
          <w:tcPr>
            <w:tcW w:w="930" w:type="dxa"/>
            <w:noWrap/>
            <w:hideMark/>
          </w:tcPr>
          <w:p w14:paraId="6FDA61CF" w14:textId="77777777" w:rsidR="00182678" w:rsidRPr="00580C50" w:rsidRDefault="00182678" w:rsidP="00492C76">
            <w:r w:rsidRPr="00580C50">
              <w:t>0.0015</w:t>
            </w:r>
          </w:p>
        </w:tc>
        <w:tc>
          <w:tcPr>
            <w:tcW w:w="1764" w:type="dxa"/>
            <w:noWrap/>
            <w:hideMark/>
          </w:tcPr>
          <w:p w14:paraId="27E7458D" w14:textId="77777777" w:rsidR="00182678" w:rsidRPr="00580C50" w:rsidRDefault="00182678" w:rsidP="00492C76">
            <w:r w:rsidRPr="00580C50">
              <w:t>LN vs. HN</w:t>
            </w:r>
          </w:p>
        </w:tc>
        <w:tc>
          <w:tcPr>
            <w:tcW w:w="1074" w:type="dxa"/>
            <w:noWrap/>
            <w:hideMark/>
          </w:tcPr>
          <w:p w14:paraId="6E63F5BB" w14:textId="77777777" w:rsidR="00182678" w:rsidRPr="00580C50" w:rsidRDefault="00182678" w:rsidP="00492C76">
            <w:r w:rsidRPr="00580C50">
              <w:t>No</w:t>
            </w:r>
          </w:p>
        </w:tc>
        <w:tc>
          <w:tcPr>
            <w:tcW w:w="907" w:type="dxa"/>
            <w:noWrap/>
            <w:hideMark/>
          </w:tcPr>
          <w:p w14:paraId="0BD6FA07" w14:textId="77777777" w:rsidR="00182678" w:rsidRPr="00580C50" w:rsidRDefault="00182678" w:rsidP="00492C76">
            <w:r w:rsidRPr="00580C50">
              <w:t>ns</w:t>
            </w:r>
          </w:p>
        </w:tc>
        <w:tc>
          <w:tcPr>
            <w:tcW w:w="930" w:type="dxa"/>
            <w:noWrap/>
            <w:hideMark/>
          </w:tcPr>
          <w:p w14:paraId="51429205" w14:textId="77777777" w:rsidR="00182678" w:rsidRPr="00580C50" w:rsidRDefault="00182678" w:rsidP="00492C76">
            <w:r w:rsidRPr="00580C50">
              <w:t>0.0572</w:t>
            </w:r>
          </w:p>
        </w:tc>
      </w:tr>
      <w:tr w:rsidR="00182678" w:rsidRPr="00580C50" w14:paraId="06783130" w14:textId="77777777" w:rsidTr="003743D4">
        <w:trPr>
          <w:trHeight w:val="288"/>
        </w:trPr>
        <w:tc>
          <w:tcPr>
            <w:tcW w:w="1764" w:type="dxa"/>
            <w:noWrap/>
            <w:hideMark/>
          </w:tcPr>
          <w:p w14:paraId="53A1E3CC" w14:textId="77777777" w:rsidR="00182678" w:rsidRPr="00580C50" w:rsidRDefault="00182678" w:rsidP="00492C76">
            <w:r w:rsidRPr="00580C50">
              <w:t>LN vs. HA</w:t>
            </w:r>
          </w:p>
        </w:tc>
        <w:tc>
          <w:tcPr>
            <w:tcW w:w="1074" w:type="dxa"/>
            <w:noWrap/>
            <w:hideMark/>
          </w:tcPr>
          <w:p w14:paraId="04ACFDB4" w14:textId="77777777" w:rsidR="00182678" w:rsidRPr="00580C50" w:rsidRDefault="00182678" w:rsidP="00492C76">
            <w:r w:rsidRPr="00580C50">
              <w:t>No</w:t>
            </w:r>
          </w:p>
        </w:tc>
        <w:tc>
          <w:tcPr>
            <w:tcW w:w="907" w:type="dxa"/>
            <w:noWrap/>
            <w:hideMark/>
          </w:tcPr>
          <w:p w14:paraId="7B8D9EC8" w14:textId="77777777" w:rsidR="00182678" w:rsidRPr="00580C50" w:rsidRDefault="00182678" w:rsidP="00492C76">
            <w:r w:rsidRPr="00580C50">
              <w:t>ns</w:t>
            </w:r>
          </w:p>
        </w:tc>
        <w:tc>
          <w:tcPr>
            <w:tcW w:w="930" w:type="dxa"/>
            <w:noWrap/>
            <w:hideMark/>
          </w:tcPr>
          <w:p w14:paraId="031147EF" w14:textId="77777777" w:rsidR="00182678" w:rsidRPr="00580C50" w:rsidRDefault="00182678" w:rsidP="00492C76">
            <w:r w:rsidRPr="00580C50">
              <w:t>0.7968</w:t>
            </w:r>
          </w:p>
        </w:tc>
        <w:tc>
          <w:tcPr>
            <w:tcW w:w="1764" w:type="dxa"/>
            <w:noWrap/>
            <w:hideMark/>
          </w:tcPr>
          <w:p w14:paraId="4901573E" w14:textId="77777777" w:rsidR="00182678" w:rsidRPr="00580C50" w:rsidRDefault="00182678" w:rsidP="00492C76">
            <w:r w:rsidRPr="00580C50">
              <w:t>LN vs. HA</w:t>
            </w:r>
          </w:p>
        </w:tc>
        <w:tc>
          <w:tcPr>
            <w:tcW w:w="1074" w:type="dxa"/>
            <w:noWrap/>
            <w:hideMark/>
          </w:tcPr>
          <w:p w14:paraId="537CC0F0" w14:textId="77777777" w:rsidR="00182678" w:rsidRPr="00580C50" w:rsidRDefault="00182678" w:rsidP="00492C76">
            <w:r w:rsidRPr="00580C50">
              <w:t>No</w:t>
            </w:r>
          </w:p>
        </w:tc>
        <w:tc>
          <w:tcPr>
            <w:tcW w:w="907" w:type="dxa"/>
            <w:noWrap/>
            <w:hideMark/>
          </w:tcPr>
          <w:p w14:paraId="740298BE" w14:textId="77777777" w:rsidR="00182678" w:rsidRPr="00580C50" w:rsidRDefault="00182678" w:rsidP="00492C76">
            <w:r w:rsidRPr="00580C50">
              <w:t>ns</w:t>
            </w:r>
          </w:p>
        </w:tc>
        <w:tc>
          <w:tcPr>
            <w:tcW w:w="930" w:type="dxa"/>
            <w:noWrap/>
            <w:hideMark/>
          </w:tcPr>
          <w:p w14:paraId="22AA9DE5" w14:textId="77777777" w:rsidR="00182678" w:rsidRPr="00580C50" w:rsidRDefault="00182678" w:rsidP="00492C76">
            <w:r w:rsidRPr="00580C50">
              <w:t>0.9014</w:t>
            </w:r>
          </w:p>
        </w:tc>
      </w:tr>
      <w:tr w:rsidR="00182678" w:rsidRPr="00580C50" w14:paraId="6D6C2284" w14:textId="77777777" w:rsidTr="003743D4">
        <w:trPr>
          <w:trHeight w:val="288"/>
        </w:trPr>
        <w:tc>
          <w:tcPr>
            <w:tcW w:w="1764" w:type="dxa"/>
            <w:noWrap/>
            <w:hideMark/>
          </w:tcPr>
          <w:p w14:paraId="4C03AD7E" w14:textId="77777777" w:rsidR="00182678" w:rsidRPr="00580C50" w:rsidRDefault="00182678" w:rsidP="00492C76"/>
        </w:tc>
        <w:tc>
          <w:tcPr>
            <w:tcW w:w="1074" w:type="dxa"/>
            <w:noWrap/>
            <w:hideMark/>
          </w:tcPr>
          <w:p w14:paraId="4423974F" w14:textId="77777777" w:rsidR="00182678" w:rsidRPr="00580C50" w:rsidRDefault="00182678" w:rsidP="00492C76"/>
        </w:tc>
        <w:tc>
          <w:tcPr>
            <w:tcW w:w="907" w:type="dxa"/>
            <w:noWrap/>
            <w:hideMark/>
          </w:tcPr>
          <w:p w14:paraId="2470980E" w14:textId="77777777" w:rsidR="00182678" w:rsidRPr="00580C50" w:rsidRDefault="00182678" w:rsidP="00492C76"/>
        </w:tc>
        <w:tc>
          <w:tcPr>
            <w:tcW w:w="930" w:type="dxa"/>
            <w:noWrap/>
            <w:hideMark/>
          </w:tcPr>
          <w:p w14:paraId="0E860936" w14:textId="77777777" w:rsidR="00182678" w:rsidRPr="00580C50" w:rsidRDefault="00182678" w:rsidP="00492C76"/>
        </w:tc>
        <w:tc>
          <w:tcPr>
            <w:tcW w:w="1764" w:type="dxa"/>
            <w:noWrap/>
            <w:hideMark/>
          </w:tcPr>
          <w:p w14:paraId="471C11F7" w14:textId="77777777" w:rsidR="00182678" w:rsidRPr="00580C50" w:rsidRDefault="00182678" w:rsidP="00492C76"/>
        </w:tc>
        <w:tc>
          <w:tcPr>
            <w:tcW w:w="1074" w:type="dxa"/>
            <w:noWrap/>
            <w:hideMark/>
          </w:tcPr>
          <w:p w14:paraId="1AEA1729" w14:textId="77777777" w:rsidR="00182678" w:rsidRPr="00580C50" w:rsidRDefault="00182678" w:rsidP="00492C76"/>
        </w:tc>
        <w:tc>
          <w:tcPr>
            <w:tcW w:w="907" w:type="dxa"/>
            <w:noWrap/>
            <w:hideMark/>
          </w:tcPr>
          <w:p w14:paraId="21873EFD" w14:textId="77777777" w:rsidR="00182678" w:rsidRPr="00580C50" w:rsidRDefault="00182678" w:rsidP="00492C76"/>
        </w:tc>
        <w:tc>
          <w:tcPr>
            <w:tcW w:w="930" w:type="dxa"/>
            <w:noWrap/>
            <w:hideMark/>
          </w:tcPr>
          <w:p w14:paraId="5C882123" w14:textId="77777777" w:rsidR="00182678" w:rsidRPr="00580C50" w:rsidRDefault="00182678" w:rsidP="00492C76"/>
        </w:tc>
      </w:tr>
      <w:tr w:rsidR="00182678" w:rsidRPr="00580C50" w14:paraId="15B08BFF" w14:textId="77777777" w:rsidTr="003743D4">
        <w:trPr>
          <w:trHeight w:val="288"/>
        </w:trPr>
        <w:tc>
          <w:tcPr>
            <w:tcW w:w="1764" w:type="dxa"/>
            <w:noWrap/>
            <w:hideMark/>
          </w:tcPr>
          <w:p w14:paraId="687503E2" w14:textId="77777777" w:rsidR="00182678" w:rsidRPr="00580C50" w:rsidRDefault="00182678" w:rsidP="00492C76">
            <w:r w:rsidRPr="00580C50">
              <w:t>OR117-8</w:t>
            </w:r>
          </w:p>
        </w:tc>
        <w:tc>
          <w:tcPr>
            <w:tcW w:w="1074" w:type="dxa"/>
            <w:noWrap/>
            <w:hideMark/>
          </w:tcPr>
          <w:p w14:paraId="6C22DE86" w14:textId="77777777" w:rsidR="00182678" w:rsidRPr="00580C50" w:rsidRDefault="00182678" w:rsidP="00492C76"/>
        </w:tc>
        <w:tc>
          <w:tcPr>
            <w:tcW w:w="907" w:type="dxa"/>
            <w:noWrap/>
            <w:hideMark/>
          </w:tcPr>
          <w:p w14:paraId="10BFAA53" w14:textId="77777777" w:rsidR="00182678" w:rsidRPr="00580C50" w:rsidRDefault="00182678" w:rsidP="00492C76"/>
        </w:tc>
        <w:tc>
          <w:tcPr>
            <w:tcW w:w="930" w:type="dxa"/>
            <w:noWrap/>
            <w:hideMark/>
          </w:tcPr>
          <w:p w14:paraId="23F5FE82" w14:textId="77777777" w:rsidR="00182678" w:rsidRPr="00580C50" w:rsidRDefault="00182678" w:rsidP="00492C76"/>
        </w:tc>
        <w:tc>
          <w:tcPr>
            <w:tcW w:w="1764" w:type="dxa"/>
            <w:noWrap/>
            <w:hideMark/>
          </w:tcPr>
          <w:p w14:paraId="2F31783A" w14:textId="77777777" w:rsidR="00182678" w:rsidRPr="00580C50" w:rsidRDefault="00182678" w:rsidP="00492C76">
            <w:r w:rsidRPr="00580C50">
              <w:t>OR117-8</w:t>
            </w:r>
          </w:p>
        </w:tc>
        <w:tc>
          <w:tcPr>
            <w:tcW w:w="1074" w:type="dxa"/>
            <w:noWrap/>
            <w:hideMark/>
          </w:tcPr>
          <w:p w14:paraId="17DE08FD" w14:textId="77777777" w:rsidR="00182678" w:rsidRPr="00580C50" w:rsidRDefault="00182678" w:rsidP="00492C76"/>
        </w:tc>
        <w:tc>
          <w:tcPr>
            <w:tcW w:w="907" w:type="dxa"/>
            <w:noWrap/>
            <w:hideMark/>
          </w:tcPr>
          <w:p w14:paraId="3C0B8310" w14:textId="77777777" w:rsidR="00182678" w:rsidRPr="00580C50" w:rsidRDefault="00182678" w:rsidP="00492C76"/>
        </w:tc>
        <w:tc>
          <w:tcPr>
            <w:tcW w:w="930" w:type="dxa"/>
            <w:noWrap/>
            <w:hideMark/>
          </w:tcPr>
          <w:p w14:paraId="20AFDCA6" w14:textId="77777777" w:rsidR="00182678" w:rsidRPr="00580C50" w:rsidRDefault="00182678" w:rsidP="00492C76"/>
        </w:tc>
      </w:tr>
      <w:tr w:rsidR="00182678" w:rsidRPr="00580C50" w14:paraId="4EF85990" w14:textId="77777777" w:rsidTr="003743D4">
        <w:trPr>
          <w:trHeight w:val="288"/>
        </w:trPr>
        <w:tc>
          <w:tcPr>
            <w:tcW w:w="1764" w:type="dxa"/>
            <w:noWrap/>
            <w:hideMark/>
          </w:tcPr>
          <w:p w14:paraId="30F77840" w14:textId="77777777" w:rsidR="00182678" w:rsidRPr="00580C50" w:rsidRDefault="00182678" w:rsidP="00492C76">
            <w:r w:rsidRPr="00580C50">
              <w:t>HA vs. HN</w:t>
            </w:r>
          </w:p>
        </w:tc>
        <w:tc>
          <w:tcPr>
            <w:tcW w:w="1074" w:type="dxa"/>
            <w:noWrap/>
            <w:hideMark/>
          </w:tcPr>
          <w:p w14:paraId="20CCF516" w14:textId="77777777" w:rsidR="00182678" w:rsidRPr="00580C50" w:rsidRDefault="00182678" w:rsidP="00492C76">
            <w:r w:rsidRPr="00580C50">
              <w:t>No</w:t>
            </w:r>
          </w:p>
        </w:tc>
        <w:tc>
          <w:tcPr>
            <w:tcW w:w="907" w:type="dxa"/>
            <w:noWrap/>
            <w:hideMark/>
          </w:tcPr>
          <w:p w14:paraId="71E30B8E" w14:textId="77777777" w:rsidR="00182678" w:rsidRPr="00580C50" w:rsidRDefault="00182678" w:rsidP="00492C76">
            <w:r w:rsidRPr="00580C50">
              <w:t>ns</w:t>
            </w:r>
          </w:p>
        </w:tc>
        <w:tc>
          <w:tcPr>
            <w:tcW w:w="930" w:type="dxa"/>
            <w:noWrap/>
            <w:hideMark/>
          </w:tcPr>
          <w:p w14:paraId="2E3F3A20" w14:textId="77777777" w:rsidR="00182678" w:rsidRPr="00580C50" w:rsidRDefault="00182678" w:rsidP="00492C76">
            <w:r w:rsidRPr="00580C50">
              <w:t>0.1713</w:t>
            </w:r>
          </w:p>
        </w:tc>
        <w:tc>
          <w:tcPr>
            <w:tcW w:w="1764" w:type="dxa"/>
            <w:noWrap/>
            <w:hideMark/>
          </w:tcPr>
          <w:p w14:paraId="4AA5BB0F" w14:textId="77777777" w:rsidR="00182678" w:rsidRPr="00580C50" w:rsidRDefault="00182678" w:rsidP="00492C76">
            <w:r w:rsidRPr="00580C50">
              <w:t>HA vs. HN</w:t>
            </w:r>
          </w:p>
        </w:tc>
        <w:tc>
          <w:tcPr>
            <w:tcW w:w="1074" w:type="dxa"/>
            <w:noWrap/>
            <w:hideMark/>
          </w:tcPr>
          <w:p w14:paraId="53061BB2" w14:textId="77777777" w:rsidR="00182678" w:rsidRPr="00580C50" w:rsidRDefault="00182678" w:rsidP="00492C76">
            <w:r w:rsidRPr="00580C50">
              <w:t>Yes</w:t>
            </w:r>
          </w:p>
        </w:tc>
        <w:tc>
          <w:tcPr>
            <w:tcW w:w="907" w:type="dxa"/>
            <w:noWrap/>
            <w:hideMark/>
          </w:tcPr>
          <w:p w14:paraId="2C614F10" w14:textId="77777777" w:rsidR="00182678" w:rsidRPr="00580C50" w:rsidRDefault="00182678" w:rsidP="00492C76">
            <w:r w:rsidRPr="00580C50">
              <w:t>**</w:t>
            </w:r>
          </w:p>
        </w:tc>
        <w:tc>
          <w:tcPr>
            <w:tcW w:w="930" w:type="dxa"/>
            <w:noWrap/>
            <w:hideMark/>
          </w:tcPr>
          <w:p w14:paraId="2C22D2A9" w14:textId="77777777" w:rsidR="00182678" w:rsidRPr="00580C50" w:rsidRDefault="00182678" w:rsidP="00492C76">
            <w:r w:rsidRPr="00580C50">
              <w:t>0.0023</w:t>
            </w:r>
          </w:p>
        </w:tc>
      </w:tr>
      <w:tr w:rsidR="00182678" w:rsidRPr="00580C50" w14:paraId="3EBD0848" w14:textId="77777777" w:rsidTr="003743D4">
        <w:trPr>
          <w:trHeight w:val="288"/>
        </w:trPr>
        <w:tc>
          <w:tcPr>
            <w:tcW w:w="1764" w:type="dxa"/>
            <w:noWrap/>
            <w:hideMark/>
          </w:tcPr>
          <w:p w14:paraId="2890BDAF" w14:textId="77777777" w:rsidR="00182678" w:rsidRPr="00580C50" w:rsidRDefault="00182678" w:rsidP="00492C76">
            <w:r w:rsidRPr="00580C50">
              <w:t>LN vs. HN</w:t>
            </w:r>
          </w:p>
        </w:tc>
        <w:tc>
          <w:tcPr>
            <w:tcW w:w="1074" w:type="dxa"/>
            <w:noWrap/>
            <w:hideMark/>
          </w:tcPr>
          <w:p w14:paraId="53C9AA48" w14:textId="77777777" w:rsidR="00182678" w:rsidRPr="00580C50" w:rsidRDefault="00182678" w:rsidP="00492C76">
            <w:r w:rsidRPr="00580C50">
              <w:t>Yes</w:t>
            </w:r>
          </w:p>
        </w:tc>
        <w:tc>
          <w:tcPr>
            <w:tcW w:w="907" w:type="dxa"/>
            <w:noWrap/>
            <w:hideMark/>
          </w:tcPr>
          <w:p w14:paraId="7A965F79" w14:textId="77777777" w:rsidR="00182678" w:rsidRPr="00580C50" w:rsidRDefault="00182678" w:rsidP="00492C76">
            <w:r w:rsidRPr="00580C50">
              <w:t>****</w:t>
            </w:r>
          </w:p>
        </w:tc>
        <w:tc>
          <w:tcPr>
            <w:tcW w:w="930" w:type="dxa"/>
            <w:noWrap/>
            <w:hideMark/>
          </w:tcPr>
          <w:p w14:paraId="75D9A48F" w14:textId="77777777" w:rsidR="00182678" w:rsidRPr="00580C50" w:rsidRDefault="00182678" w:rsidP="00492C76">
            <w:r w:rsidRPr="00580C50">
              <w:t>&lt;0.0001</w:t>
            </w:r>
          </w:p>
        </w:tc>
        <w:tc>
          <w:tcPr>
            <w:tcW w:w="1764" w:type="dxa"/>
            <w:noWrap/>
            <w:hideMark/>
          </w:tcPr>
          <w:p w14:paraId="398AE8AD" w14:textId="77777777" w:rsidR="00182678" w:rsidRPr="00580C50" w:rsidRDefault="00182678" w:rsidP="00492C76">
            <w:r w:rsidRPr="00580C50">
              <w:t>LN vs. HN</w:t>
            </w:r>
          </w:p>
        </w:tc>
        <w:tc>
          <w:tcPr>
            <w:tcW w:w="1074" w:type="dxa"/>
            <w:noWrap/>
            <w:hideMark/>
          </w:tcPr>
          <w:p w14:paraId="210D0FE3" w14:textId="77777777" w:rsidR="00182678" w:rsidRPr="00580C50" w:rsidRDefault="00182678" w:rsidP="00492C76">
            <w:r w:rsidRPr="00580C50">
              <w:t>Yes</w:t>
            </w:r>
          </w:p>
        </w:tc>
        <w:tc>
          <w:tcPr>
            <w:tcW w:w="907" w:type="dxa"/>
            <w:noWrap/>
            <w:hideMark/>
          </w:tcPr>
          <w:p w14:paraId="0D27458B" w14:textId="77777777" w:rsidR="00182678" w:rsidRPr="00580C50" w:rsidRDefault="00182678" w:rsidP="00492C76">
            <w:r w:rsidRPr="00580C50">
              <w:t>**</w:t>
            </w:r>
          </w:p>
        </w:tc>
        <w:tc>
          <w:tcPr>
            <w:tcW w:w="930" w:type="dxa"/>
            <w:noWrap/>
            <w:hideMark/>
          </w:tcPr>
          <w:p w14:paraId="36A3A350" w14:textId="77777777" w:rsidR="00182678" w:rsidRPr="00580C50" w:rsidRDefault="00182678" w:rsidP="00492C76">
            <w:r w:rsidRPr="00580C50">
              <w:t>0.001</w:t>
            </w:r>
          </w:p>
        </w:tc>
      </w:tr>
      <w:tr w:rsidR="00182678" w:rsidRPr="00580C50" w14:paraId="7AA0DF1E" w14:textId="77777777" w:rsidTr="003743D4">
        <w:trPr>
          <w:trHeight w:val="288"/>
        </w:trPr>
        <w:tc>
          <w:tcPr>
            <w:tcW w:w="1764" w:type="dxa"/>
            <w:noWrap/>
            <w:hideMark/>
          </w:tcPr>
          <w:p w14:paraId="74F39249" w14:textId="77777777" w:rsidR="00182678" w:rsidRPr="00580C50" w:rsidRDefault="00182678" w:rsidP="00492C76">
            <w:r w:rsidRPr="00580C50">
              <w:t>LN vs. HA</w:t>
            </w:r>
          </w:p>
        </w:tc>
        <w:tc>
          <w:tcPr>
            <w:tcW w:w="1074" w:type="dxa"/>
            <w:noWrap/>
            <w:hideMark/>
          </w:tcPr>
          <w:p w14:paraId="3F3FFC72" w14:textId="77777777" w:rsidR="00182678" w:rsidRPr="00580C50" w:rsidRDefault="00182678" w:rsidP="00492C76">
            <w:r w:rsidRPr="00580C50">
              <w:t>Yes</w:t>
            </w:r>
          </w:p>
        </w:tc>
        <w:tc>
          <w:tcPr>
            <w:tcW w:w="907" w:type="dxa"/>
            <w:noWrap/>
            <w:hideMark/>
          </w:tcPr>
          <w:p w14:paraId="14C47A0F" w14:textId="77777777" w:rsidR="00182678" w:rsidRPr="00580C50" w:rsidRDefault="00182678" w:rsidP="00492C76">
            <w:r w:rsidRPr="00580C50">
              <w:t>****</w:t>
            </w:r>
          </w:p>
        </w:tc>
        <w:tc>
          <w:tcPr>
            <w:tcW w:w="930" w:type="dxa"/>
            <w:noWrap/>
            <w:hideMark/>
          </w:tcPr>
          <w:p w14:paraId="508B405B" w14:textId="77777777" w:rsidR="00182678" w:rsidRPr="00580C50" w:rsidRDefault="00182678" w:rsidP="00492C76">
            <w:r w:rsidRPr="00580C50">
              <w:t>&lt;0.0001</w:t>
            </w:r>
          </w:p>
        </w:tc>
        <w:tc>
          <w:tcPr>
            <w:tcW w:w="1764" w:type="dxa"/>
            <w:noWrap/>
            <w:hideMark/>
          </w:tcPr>
          <w:p w14:paraId="0930B1A9" w14:textId="77777777" w:rsidR="00182678" w:rsidRPr="00580C50" w:rsidRDefault="00182678" w:rsidP="00492C76">
            <w:r w:rsidRPr="00580C50">
              <w:t>LN vs. HA</w:t>
            </w:r>
          </w:p>
        </w:tc>
        <w:tc>
          <w:tcPr>
            <w:tcW w:w="1074" w:type="dxa"/>
            <w:noWrap/>
            <w:hideMark/>
          </w:tcPr>
          <w:p w14:paraId="2C1C68A0" w14:textId="77777777" w:rsidR="00182678" w:rsidRPr="00580C50" w:rsidRDefault="00182678" w:rsidP="00492C76">
            <w:r w:rsidRPr="00580C50">
              <w:t>No</w:t>
            </w:r>
          </w:p>
        </w:tc>
        <w:tc>
          <w:tcPr>
            <w:tcW w:w="907" w:type="dxa"/>
            <w:noWrap/>
            <w:hideMark/>
          </w:tcPr>
          <w:p w14:paraId="58E69FDC" w14:textId="77777777" w:rsidR="00182678" w:rsidRPr="00580C50" w:rsidRDefault="00182678" w:rsidP="00492C76">
            <w:r w:rsidRPr="00580C50">
              <w:t>ns</w:t>
            </w:r>
          </w:p>
        </w:tc>
        <w:tc>
          <w:tcPr>
            <w:tcW w:w="930" w:type="dxa"/>
            <w:noWrap/>
            <w:hideMark/>
          </w:tcPr>
          <w:p w14:paraId="228F9DAE" w14:textId="77777777" w:rsidR="00182678" w:rsidRPr="00580C50" w:rsidRDefault="00182678" w:rsidP="00492C76">
            <w:r w:rsidRPr="00580C50">
              <w:t>0.9894</w:t>
            </w:r>
          </w:p>
        </w:tc>
      </w:tr>
      <w:tr w:rsidR="00182678" w:rsidRPr="00580C50" w14:paraId="5CD024BA" w14:textId="77777777" w:rsidTr="003743D4">
        <w:trPr>
          <w:trHeight w:val="288"/>
        </w:trPr>
        <w:tc>
          <w:tcPr>
            <w:tcW w:w="1764" w:type="dxa"/>
            <w:noWrap/>
            <w:hideMark/>
          </w:tcPr>
          <w:p w14:paraId="089C89F9" w14:textId="77777777" w:rsidR="00182678" w:rsidRPr="00580C50" w:rsidRDefault="00182678" w:rsidP="00492C76"/>
        </w:tc>
        <w:tc>
          <w:tcPr>
            <w:tcW w:w="1074" w:type="dxa"/>
            <w:noWrap/>
            <w:hideMark/>
          </w:tcPr>
          <w:p w14:paraId="7865C389" w14:textId="77777777" w:rsidR="00182678" w:rsidRPr="00580C50" w:rsidRDefault="00182678" w:rsidP="00492C76"/>
        </w:tc>
        <w:tc>
          <w:tcPr>
            <w:tcW w:w="907" w:type="dxa"/>
            <w:noWrap/>
            <w:hideMark/>
          </w:tcPr>
          <w:p w14:paraId="730B53CE" w14:textId="77777777" w:rsidR="00182678" w:rsidRPr="00580C50" w:rsidRDefault="00182678" w:rsidP="00492C76"/>
        </w:tc>
        <w:tc>
          <w:tcPr>
            <w:tcW w:w="930" w:type="dxa"/>
            <w:noWrap/>
            <w:hideMark/>
          </w:tcPr>
          <w:p w14:paraId="149AFB8D" w14:textId="77777777" w:rsidR="00182678" w:rsidRPr="00580C50" w:rsidRDefault="00182678" w:rsidP="00492C76"/>
        </w:tc>
        <w:tc>
          <w:tcPr>
            <w:tcW w:w="1764" w:type="dxa"/>
            <w:noWrap/>
            <w:hideMark/>
          </w:tcPr>
          <w:p w14:paraId="18B1117D" w14:textId="77777777" w:rsidR="00182678" w:rsidRPr="00580C50" w:rsidRDefault="00182678" w:rsidP="00492C76"/>
        </w:tc>
        <w:tc>
          <w:tcPr>
            <w:tcW w:w="1074" w:type="dxa"/>
            <w:noWrap/>
            <w:hideMark/>
          </w:tcPr>
          <w:p w14:paraId="5BF8A3E7" w14:textId="77777777" w:rsidR="00182678" w:rsidRPr="00580C50" w:rsidRDefault="00182678" w:rsidP="00492C76"/>
        </w:tc>
        <w:tc>
          <w:tcPr>
            <w:tcW w:w="907" w:type="dxa"/>
            <w:noWrap/>
            <w:hideMark/>
          </w:tcPr>
          <w:p w14:paraId="6CB4B74C" w14:textId="77777777" w:rsidR="00182678" w:rsidRPr="00580C50" w:rsidRDefault="00182678" w:rsidP="00492C76"/>
        </w:tc>
        <w:tc>
          <w:tcPr>
            <w:tcW w:w="930" w:type="dxa"/>
            <w:noWrap/>
            <w:hideMark/>
          </w:tcPr>
          <w:p w14:paraId="6BE8CB67" w14:textId="77777777" w:rsidR="00182678" w:rsidRPr="00580C50" w:rsidRDefault="00182678" w:rsidP="00492C76"/>
        </w:tc>
      </w:tr>
      <w:tr w:rsidR="00182678" w:rsidRPr="00580C50" w14:paraId="4632F808" w14:textId="77777777" w:rsidTr="003743D4">
        <w:trPr>
          <w:trHeight w:val="288"/>
        </w:trPr>
        <w:tc>
          <w:tcPr>
            <w:tcW w:w="2838" w:type="dxa"/>
            <w:gridSpan w:val="2"/>
            <w:noWrap/>
            <w:hideMark/>
          </w:tcPr>
          <w:p w14:paraId="381DEC95" w14:textId="77777777" w:rsidR="00182678" w:rsidRPr="00580C50" w:rsidRDefault="00182678" w:rsidP="00492C76">
            <w:r w:rsidRPr="00580C50">
              <w:t>ARC 10581</w:t>
            </w:r>
          </w:p>
        </w:tc>
        <w:tc>
          <w:tcPr>
            <w:tcW w:w="907" w:type="dxa"/>
            <w:noWrap/>
            <w:hideMark/>
          </w:tcPr>
          <w:p w14:paraId="6F09D104" w14:textId="77777777" w:rsidR="00182678" w:rsidRPr="00580C50" w:rsidRDefault="00182678" w:rsidP="00492C76"/>
        </w:tc>
        <w:tc>
          <w:tcPr>
            <w:tcW w:w="930" w:type="dxa"/>
            <w:noWrap/>
            <w:hideMark/>
          </w:tcPr>
          <w:p w14:paraId="66A46BD4" w14:textId="77777777" w:rsidR="00182678" w:rsidRPr="00580C50" w:rsidRDefault="00182678" w:rsidP="00492C76"/>
        </w:tc>
        <w:tc>
          <w:tcPr>
            <w:tcW w:w="2838" w:type="dxa"/>
            <w:gridSpan w:val="2"/>
            <w:noWrap/>
            <w:hideMark/>
          </w:tcPr>
          <w:p w14:paraId="4CC99B14" w14:textId="77777777" w:rsidR="00182678" w:rsidRPr="00580C50" w:rsidRDefault="00182678" w:rsidP="00492C76">
            <w:r w:rsidRPr="00580C50">
              <w:t>ARC 10581</w:t>
            </w:r>
          </w:p>
        </w:tc>
        <w:tc>
          <w:tcPr>
            <w:tcW w:w="907" w:type="dxa"/>
            <w:noWrap/>
            <w:hideMark/>
          </w:tcPr>
          <w:p w14:paraId="6D4F19CA" w14:textId="77777777" w:rsidR="00182678" w:rsidRPr="00580C50" w:rsidRDefault="00182678" w:rsidP="00492C76"/>
        </w:tc>
        <w:tc>
          <w:tcPr>
            <w:tcW w:w="930" w:type="dxa"/>
            <w:noWrap/>
            <w:hideMark/>
          </w:tcPr>
          <w:p w14:paraId="0E9D5E2F" w14:textId="77777777" w:rsidR="00182678" w:rsidRPr="00580C50" w:rsidRDefault="00182678" w:rsidP="00492C76"/>
        </w:tc>
      </w:tr>
      <w:tr w:rsidR="00182678" w:rsidRPr="00580C50" w14:paraId="38B65122" w14:textId="77777777" w:rsidTr="003743D4">
        <w:trPr>
          <w:trHeight w:val="288"/>
        </w:trPr>
        <w:tc>
          <w:tcPr>
            <w:tcW w:w="1764" w:type="dxa"/>
            <w:noWrap/>
            <w:hideMark/>
          </w:tcPr>
          <w:p w14:paraId="2C622545" w14:textId="77777777" w:rsidR="00182678" w:rsidRPr="00580C50" w:rsidRDefault="00182678" w:rsidP="00492C76">
            <w:r w:rsidRPr="00580C50">
              <w:t>HA vs. HN</w:t>
            </w:r>
          </w:p>
        </w:tc>
        <w:tc>
          <w:tcPr>
            <w:tcW w:w="1074" w:type="dxa"/>
            <w:noWrap/>
            <w:hideMark/>
          </w:tcPr>
          <w:p w14:paraId="4C3CA427" w14:textId="77777777" w:rsidR="00182678" w:rsidRPr="00580C50" w:rsidRDefault="00182678" w:rsidP="00492C76">
            <w:r w:rsidRPr="00580C50">
              <w:t>Yes</w:t>
            </w:r>
          </w:p>
        </w:tc>
        <w:tc>
          <w:tcPr>
            <w:tcW w:w="907" w:type="dxa"/>
            <w:noWrap/>
            <w:hideMark/>
          </w:tcPr>
          <w:p w14:paraId="4D724F13" w14:textId="77777777" w:rsidR="00182678" w:rsidRPr="00580C50" w:rsidRDefault="00182678" w:rsidP="00492C76">
            <w:r w:rsidRPr="00580C50">
              <w:t>*</w:t>
            </w:r>
          </w:p>
        </w:tc>
        <w:tc>
          <w:tcPr>
            <w:tcW w:w="930" w:type="dxa"/>
            <w:noWrap/>
            <w:hideMark/>
          </w:tcPr>
          <w:p w14:paraId="35505CC0" w14:textId="77777777" w:rsidR="00182678" w:rsidRPr="00580C50" w:rsidRDefault="00182678" w:rsidP="00492C76">
            <w:r w:rsidRPr="00580C50">
              <w:t>0.038</w:t>
            </w:r>
          </w:p>
        </w:tc>
        <w:tc>
          <w:tcPr>
            <w:tcW w:w="1764" w:type="dxa"/>
            <w:noWrap/>
            <w:hideMark/>
          </w:tcPr>
          <w:p w14:paraId="67030B36" w14:textId="77777777" w:rsidR="00182678" w:rsidRPr="00580C50" w:rsidRDefault="00182678" w:rsidP="00492C76">
            <w:r w:rsidRPr="00580C50">
              <w:t>HA vs. HN</w:t>
            </w:r>
          </w:p>
        </w:tc>
        <w:tc>
          <w:tcPr>
            <w:tcW w:w="1074" w:type="dxa"/>
            <w:noWrap/>
            <w:hideMark/>
          </w:tcPr>
          <w:p w14:paraId="7AD2122C" w14:textId="77777777" w:rsidR="00182678" w:rsidRPr="00580C50" w:rsidRDefault="00182678" w:rsidP="00492C76">
            <w:r w:rsidRPr="00580C50">
              <w:t>Yes</w:t>
            </w:r>
          </w:p>
        </w:tc>
        <w:tc>
          <w:tcPr>
            <w:tcW w:w="907" w:type="dxa"/>
            <w:noWrap/>
            <w:hideMark/>
          </w:tcPr>
          <w:p w14:paraId="68100FFA" w14:textId="77777777" w:rsidR="00182678" w:rsidRPr="00580C50" w:rsidRDefault="00182678" w:rsidP="00492C76">
            <w:r w:rsidRPr="00580C50">
              <w:t>**</w:t>
            </w:r>
          </w:p>
        </w:tc>
        <w:tc>
          <w:tcPr>
            <w:tcW w:w="930" w:type="dxa"/>
            <w:noWrap/>
            <w:hideMark/>
          </w:tcPr>
          <w:p w14:paraId="4B41DC89" w14:textId="77777777" w:rsidR="00182678" w:rsidRPr="00580C50" w:rsidRDefault="00182678" w:rsidP="00492C76">
            <w:r w:rsidRPr="00580C50">
              <w:t>0.0084</w:t>
            </w:r>
          </w:p>
        </w:tc>
      </w:tr>
      <w:tr w:rsidR="00182678" w:rsidRPr="00580C50" w14:paraId="79456430" w14:textId="77777777" w:rsidTr="003743D4">
        <w:trPr>
          <w:trHeight w:val="288"/>
        </w:trPr>
        <w:tc>
          <w:tcPr>
            <w:tcW w:w="1764" w:type="dxa"/>
            <w:noWrap/>
            <w:hideMark/>
          </w:tcPr>
          <w:p w14:paraId="45534544" w14:textId="77777777" w:rsidR="00182678" w:rsidRPr="00580C50" w:rsidRDefault="00182678" w:rsidP="00492C76">
            <w:r w:rsidRPr="00580C50">
              <w:t>LN vs. HN</w:t>
            </w:r>
          </w:p>
        </w:tc>
        <w:tc>
          <w:tcPr>
            <w:tcW w:w="1074" w:type="dxa"/>
            <w:noWrap/>
            <w:hideMark/>
          </w:tcPr>
          <w:p w14:paraId="26951939" w14:textId="77777777" w:rsidR="00182678" w:rsidRPr="00580C50" w:rsidRDefault="00182678" w:rsidP="00492C76">
            <w:r w:rsidRPr="00580C50">
              <w:t>Yes</w:t>
            </w:r>
          </w:p>
        </w:tc>
        <w:tc>
          <w:tcPr>
            <w:tcW w:w="907" w:type="dxa"/>
            <w:noWrap/>
            <w:hideMark/>
          </w:tcPr>
          <w:p w14:paraId="40F5592D" w14:textId="77777777" w:rsidR="00182678" w:rsidRPr="00580C50" w:rsidRDefault="00182678" w:rsidP="00492C76">
            <w:r w:rsidRPr="00580C50">
              <w:t>****</w:t>
            </w:r>
          </w:p>
        </w:tc>
        <w:tc>
          <w:tcPr>
            <w:tcW w:w="930" w:type="dxa"/>
            <w:noWrap/>
            <w:hideMark/>
          </w:tcPr>
          <w:p w14:paraId="1F6AF967" w14:textId="77777777" w:rsidR="00182678" w:rsidRPr="00580C50" w:rsidRDefault="00182678" w:rsidP="00492C76">
            <w:r w:rsidRPr="00580C50">
              <w:t>&lt;0.0001</w:t>
            </w:r>
          </w:p>
        </w:tc>
        <w:tc>
          <w:tcPr>
            <w:tcW w:w="1764" w:type="dxa"/>
            <w:noWrap/>
            <w:hideMark/>
          </w:tcPr>
          <w:p w14:paraId="65EEA707" w14:textId="77777777" w:rsidR="00182678" w:rsidRPr="00580C50" w:rsidRDefault="00182678" w:rsidP="00492C76">
            <w:r w:rsidRPr="00580C50">
              <w:t>LN vs. HN</w:t>
            </w:r>
          </w:p>
        </w:tc>
        <w:tc>
          <w:tcPr>
            <w:tcW w:w="1074" w:type="dxa"/>
            <w:noWrap/>
            <w:hideMark/>
          </w:tcPr>
          <w:p w14:paraId="0F8AA3BE" w14:textId="77777777" w:rsidR="00182678" w:rsidRPr="00580C50" w:rsidRDefault="00182678" w:rsidP="00492C76">
            <w:r w:rsidRPr="00580C50">
              <w:t>No</w:t>
            </w:r>
          </w:p>
        </w:tc>
        <w:tc>
          <w:tcPr>
            <w:tcW w:w="907" w:type="dxa"/>
            <w:noWrap/>
            <w:hideMark/>
          </w:tcPr>
          <w:p w14:paraId="54B86E96" w14:textId="77777777" w:rsidR="00182678" w:rsidRPr="00580C50" w:rsidRDefault="00182678" w:rsidP="00492C76">
            <w:r w:rsidRPr="00580C50">
              <w:t>ns</w:t>
            </w:r>
          </w:p>
        </w:tc>
        <w:tc>
          <w:tcPr>
            <w:tcW w:w="930" w:type="dxa"/>
            <w:noWrap/>
            <w:hideMark/>
          </w:tcPr>
          <w:p w14:paraId="42776408" w14:textId="77777777" w:rsidR="00182678" w:rsidRPr="00580C50" w:rsidRDefault="00182678" w:rsidP="00492C76">
            <w:r w:rsidRPr="00580C50">
              <w:t>0.9986</w:t>
            </w:r>
          </w:p>
        </w:tc>
      </w:tr>
      <w:tr w:rsidR="00182678" w:rsidRPr="00580C50" w14:paraId="09DEBADF" w14:textId="77777777" w:rsidTr="003743D4">
        <w:trPr>
          <w:trHeight w:val="288"/>
        </w:trPr>
        <w:tc>
          <w:tcPr>
            <w:tcW w:w="1764" w:type="dxa"/>
            <w:noWrap/>
            <w:hideMark/>
          </w:tcPr>
          <w:p w14:paraId="76218B1B" w14:textId="77777777" w:rsidR="00182678" w:rsidRPr="00580C50" w:rsidRDefault="00182678" w:rsidP="00492C76">
            <w:r w:rsidRPr="00580C50">
              <w:t>LN vs. HA</w:t>
            </w:r>
          </w:p>
        </w:tc>
        <w:tc>
          <w:tcPr>
            <w:tcW w:w="1074" w:type="dxa"/>
            <w:noWrap/>
            <w:hideMark/>
          </w:tcPr>
          <w:p w14:paraId="7FE28CCE" w14:textId="77777777" w:rsidR="00182678" w:rsidRPr="00580C50" w:rsidRDefault="00182678" w:rsidP="00492C76">
            <w:r w:rsidRPr="00580C50">
              <w:t>Yes</w:t>
            </w:r>
          </w:p>
        </w:tc>
        <w:tc>
          <w:tcPr>
            <w:tcW w:w="907" w:type="dxa"/>
            <w:noWrap/>
            <w:hideMark/>
          </w:tcPr>
          <w:p w14:paraId="3140C0BC" w14:textId="77777777" w:rsidR="00182678" w:rsidRPr="00580C50" w:rsidRDefault="00182678" w:rsidP="00492C76">
            <w:r w:rsidRPr="00580C50">
              <w:t>****</w:t>
            </w:r>
          </w:p>
        </w:tc>
        <w:tc>
          <w:tcPr>
            <w:tcW w:w="930" w:type="dxa"/>
            <w:noWrap/>
            <w:hideMark/>
          </w:tcPr>
          <w:p w14:paraId="1C2EB68E" w14:textId="77777777" w:rsidR="00182678" w:rsidRPr="00580C50" w:rsidRDefault="00182678" w:rsidP="00492C76">
            <w:r w:rsidRPr="00580C50">
              <w:t>&lt;0.0001</w:t>
            </w:r>
          </w:p>
        </w:tc>
        <w:tc>
          <w:tcPr>
            <w:tcW w:w="1764" w:type="dxa"/>
            <w:noWrap/>
            <w:hideMark/>
          </w:tcPr>
          <w:p w14:paraId="471E1949" w14:textId="77777777" w:rsidR="00182678" w:rsidRPr="00580C50" w:rsidRDefault="00182678" w:rsidP="00492C76">
            <w:r w:rsidRPr="00580C50">
              <w:t>LN vs. HA</w:t>
            </w:r>
          </w:p>
        </w:tc>
        <w:tc>
          <w:tcPr>
            <w:tcW w:w="1074" w:type="dxa"/>
            <w:noWrap/>
            <w:hideMark/>
          </w:tcPr>
          <w:p w14:paraId="68BCEC18" w14:textId="77777777" w:rsidR="00182678" w:rsidRPr="00580C50" w:rsidRDefault="00182678" w:rsidP="00492C76">
            <w:r w:rsidRPr="00580C50">
              <w:t>Yes</w:t>
            </w:r>
          </w:p>
        </w:tc>
        <w:tc>
          <w:tcPr>
            <w:tcW w:w="907" w:type="dxa"/>
            <w:noWrap/>
            <w:hideMark/>
          </w:tcPr>
          <w:p w14:paraId="32BA481C" w14:textId="77777777" w:rsidR="00182678" w:rsidRPr="00580C50" w:rsidRDefault="00182678" w:rsidP="00492C76">
            <w:r w:rsidRPr="00580C50">
              <w:t>*</w:t>
            </w:r>
          </w:p>
        </w:tc>
        <w:tc>
          <w:tcPr>
            <w:tcW w:w="930" w:type="dxa"/>
            <w:noWrap/>
            <w:hideMark/>
          </w:tcPr>
          <w:p w14:paraId="2F6D2986" w14:textId="77777777" w:rsidR="00182678" w:rsidRPr="00580C50" w:rsidRDefault="00182678" w:rsidP="00492C76">
            <w:r w:rsidRPr="00580C50">
              <w:t>0.0122</w:t>
            </w:r>
          </w:p>
        </w:tc>
      </w:tr>
      <w:tr w:rsidR="00182678" w:rsidRPr="00580C50" w14:paraId="200DCB26" w14:textId="77777777" w:rsidTr="003743D4">
        <w:trPr>
          <w:trHeight w:val="288"/>
        </w:trPr>
        <w:tc>
          <w:tcPr>
            <w:tcW w:w="1764" w:type="dxa"/>
            <w:noWrap/>
            <w:hideMark/>
          </w:tcPr>
          <w:p w14:paraId="40B3B189" w14:textId="77777777" w:rsidR="00182678" w:rsidRPr="00580C50" w:rsidRDefault="00182678" w:rsidP="00492C76"/>
        </w:tc>
        <w:tc>
          <w:tcPr>
            <w:tcW w:w="1074" w:type="dxa"/>
            <w:noWrap/>
            <w:hideMark/>
          </w:tcPr>
          <w:p w14:paraId="48AEBB45" w14:textId="77777777" w:rsidR="00182678" w:rsidRPr="00580C50" w:rsidRDefault="00182678" w:rsidP="00492C76"/>
        </w:tc>
        <w:tc>
          <w:tcPr>
            <w:tcW w:w="907" w:type="dxa"/>
            <w:noWrap/>
            <w:hideMark/>
          </w:tcPr>
          <w:p w14:paraId="7253327C" w14:textId="77777777" w:rsidR="00182678" w:rsidRPr="00580C50" w:rsidRDefault="00182678" w:rsidP="00492C76"/>
        </w:tc>
        <w:tc>
          <w:tcPr>
            <w:tcW w:w="930" w:type="dxa"/>
            <w:noWrap/>
            <w:hideMark/>
          </w:tcPr>
          <w:p w14:paraId="7CC4B8E0" w14:textId="77777777" w:rsidR="00182678" w:rsidRPr="00580C50" w:rsidRDefault="00182678" w:rsidP="00492C76"/>
        </w:tc>
        <w:tc>
          <w:tcPr>
            <w:tcW w:w="1764" w:type="dxa"/>
            <w:noWrap/>
            <w:hideMark/>
          </w:tcPr>
          <w:p w14:paraId="21F57711" w14:textId="77777777" w:rsidR="00182678" w:rsidRPr="00580C50" w:rsidRDefault="00182678" w:rsidP="00492C76"/>
        </w:tc>
        <w:tc>
          <w:tcPr>
            <w:tcW w:w="1074" w:type="dxa"/>
            <w:noWrap/>
            <w:hideMark/>
          </w:tcPr>
          <w:p w14:paraId="60E58D3B" w14:textId="77777777" w:rsidR="00182678" w:rsidRPr="00580C50" w:rsidRDefault="00182678" w:rsidP="00492C76"/>
        </w:tc>
        <w:tc>
          <w:tcPr>
            <w:tcW w:w="907" w:type="dxa"/>
            <w:noWrap/>
            <w:hideMark/>
          </w:tcPr>
          <w:p w14:paraId="61680A44" w14:textId="77777777" w:rsidR="00182678" w:rsidRPr="00580C50" w:rsidRDefault="00182678" w:rsidP="00492C76"/>
        </w:tc>
        <w:tc>
          <w:tcPr>
            <w:tcW w:w="930" w:type="dxa"/>
            <w:noWrap/>
            <w:hideMark/>
          </w:tcPr>
          <w:p w14:paraId="6F5EB9E0" w14:textId="77777777" w:rsidR="00182678" w:rsidRPr="00580C50" w:rsidRDefault="00182678" w:rsidP="00492C76"/>
        </w:tc>
      </w:tr>
      <w:tr w:rsidR="00182678" w:rsidRPr="00580C50" w14:paraId="302890BD" w14:textId="77777777" w:rsidTr="003743D4">
        <w:trPr>
          <w:trHeight w:val="288"/>
        </w:trPr>
        <w:tc>
          <w:tcPr>
            <w:tcW w:w="1764" w:type="dxa"/>
            <w:noWrap/>
            <w:hideMark/>
          </w:tcPr>
          <w:p w14:paraId="4C37458C" w14:textId="77777777" w:rsidR="00182678" w:rsidRPr="00580C50" w:rsidRDefault="00182678" w:rsidP="00492C76">
            <w:r w:rsidRPr="00580C50">
              <w:t>SXC 216</w:t>
            </w:r>
          </w:p>
        </w:tc>
        <w:tc>
          <w:tcPr>
            <w:tcW w:w="1074" w:type="dxa"/>
            <w:noWrap/>
            <w:hideMark/>
          </w:tcPr>
          <w:p w14:paraId="7F73F667" w14:textId="77777777" w:rsidR="00182678" w:rsidRPr="00580C50" w:rsidRDefault="00182678" w:rsidP="00492C76"/>
        </w:tc>
        <w:tc>
          <w:tcPr>
            <w:tcW w:w="907" w:type="dxa"/>
            <w:noWrap/>
            <w:hideMark/>
          </w:tcPr>
          <w:p w14:paraId="1EC0D8DD" w14:textId="77777777" w:rsidR="00182678" w:rsidRPr="00580C50" w:rsidRDefault="00182678" w:rsidP="00492C76"/>
        </w:tc>
        <w:tc>
          <w:tcPr>
            <w:tcW w:w="930" w:type="dxa"/>
            <w:noWrap/>
            <w:hideMark/>
          </w:tcPr>
          <w:p w14:paraId="674C4B1C" w14:textId="77777777" w:rsidR="00182678" w:rsidRPr="00580C50" w:rsidRDefault="00182678" w:rsidP="00492C76"/>
        </w:tc>
        <w:tc>
          <w:tcPr>
            <w:tcW w:w="1764" w:type="dxa"/>
            <w:noWrap/>
            <w:hideMark/>
          </w:tcPr>
          <w:p w14:paraId="74EA4D2E" w14:textId="77777777" w:rsidR="00182678" w:rsidRPr="00580C50" w:rsidRDefault="00182678" w:rsidP="00492C76">
            <w:r w:rsidRPr="00580C50">
              <w:t>SXC 216</w:t>
            </w:r>
          </w:p>
        </w:tc>
        <w:tc>
          <w:tcPr>
            <w:tcW w:w="1074" w:type="dxa"/>
            <w:noWrap/>
            <w:hideMark/>
          </w:tcPr>
          <w:p w14:paraId="5B9FE003" w14:textId="77777777" w:rsidR="00182678" w:rsidRPr="00580C50" w:rsidRDefault="00182678" w:rsidP="00492C76"/>
        </w:tc>
        <w:tc>
          <w:tcPr>
            <w:tcW w:w="907" w:type="dxa"/>
            <w:noWrap/>
            <w:hideMark/>
          </w:tcPr>
          <w:p w14:paraId="1F61A823" w14:textId="77777777" w:rsidR="00182678" w:rsidRPr="00580C50" w:rsidRDefault="00182678" w:rsidP="00492C76"/>
        </w:tc>
        <w:tc>
          <w:tcPr>
            <w:tcW w:w="930" w:type="dxa"/>
            <w:noWrap/>
            <w:hideMark/>
          </w:tcPr>
          <w:p w14:paraId="007C006A" w14:textId="77777777" w:rsidR="00182678" w:rsidRPr="00580C50" w:rsidRDefault="00182678" w:rsidP="00492C76"/>
        </w:tc>
      </w:tr>
      <w:tr w:rsidR="00182678" w:rsidRPr="00580C50" w14:paraId="28B6A5E4" w14:textId="77777777" w:rsidTr="003743D4">
        <w:trPr>
          <w:trHeight w:val="288"/>
        </w:trPr>
        <w:tc>
          <w:tcPr>
            <w:tcW w:w="1764" w:type="dxa"/>
            <w:noWrap/>
            <w:hideMark/>
          </w:tcPr>
          <w:p w14:paraId="1F457F46" w14:textId="77777777" w:rsidR="00182678" w:rsidRPr="00580C50" w:rsidRDefault="00182678" w:rsidP="00492C76">
            <w:r w:rsidRPr="00580C50">
              <w:t>HA vs. HN</w:t>
            </w:r>
          </w:p>
        </w:tc>
        <w:tc>
          <w:tcPr>
            <w:tcW w:w="1074" w:type="dxa"/>
            <w:noWrap/>
            <w:hideMark/>
          </w:tcPr>
          <w:p w14:paraId="483072E3" w14:textId="77777777" w:rsidR="00182678" w:rsidRPr="00580C50" w:rsidRDefault="00182678" w:rsidP="00492C76">
            <w:r w:rsidRPr="00580C50">
              <w:t>No</w:t>
            </w:r>
          </w:p>
        </w:tc>
        <w:tc>
          <w:tcPr>
            <w:tcW w:w="907" w:type="dxa"/>
            <w:noWrap/>
            <w:hideMark/>
          </w:tcPr>
          <w:p w14:paraId="05B4577B" w14:textId="77777777" w:rsidR="00182678" w:rsidRPr="00580C50" w:rsidRDefault="00182678" w:rsidP="00492C76">
            <w:r w:rsidRPr="00580C50">
              <w:t>ns</w:t>
            </w:r>
          </w:p>
        </w:tc>
        <w:tc>
          <w:tcPr>
            <w:tcW w:w="930" w:type="dxa"/>
            <w:noWrap/>
            <w:hideMark/>
          </w:tcPr>
          <w:p w14:paraId="728CBFC7" w14:textId="77777777" w:rsidR="00182678" w:rsidRPr="00580C50" w:rsidRDefault="00182678" w:rsidP="00492C76">
            <w:r w:rsidRPr="00580C50">
              <w:t>0.5096</w:t>
            </w:r>
          </w:p>
        </w:tc>
        <w:tc>
          <w:tcPr>
            <w:tcW w:w="1764" w:type="dxa"/>
            <w:noWrap/>
            <w:hideMark/>
          </w:tcPr>
          <w:p w14:paraId="1CA63B0B" w14:textId="77777777" w:rsidR="00182678" w:rsidRPr="00580C50" w:rsidRDefault="00182678" w:rsidP="00492C76">
            <w:r w:rsidRPr="00580C50">
              <w:t>HA vs. HN</w:t>
            </w:r>
          </w:p>
        </w:tc>
        <w:tc>
          <w:tcPr>
            <w:tcW w:w="1074" w:type="dxa"/>
            <w:noWrap/>
            <w:hideMark/>
          </w:tcPr>
          <w:p w14:paraId="3033D151" w14:textId="77777777" w:rsidR="00182678" w:rsidRPr="00580C50" w:rsidRDefault="00182678" w:rsidP="00492C76">
            <w:r w:rsidRPr="00580C50">
              <w:t>No</w:t>
            </w:r>
          </w:p>
        </w:tc>
        <w:tc>
          <w:tcPr>
            <w:tcW w:w="907" w:type="dxa"/>
            <w:noWrap/>
            <w:hideMark/>
          </w:tcPr>
          <w:p w14:paraId="4EF1CC5E" w14:textId="77777777" w:rsidR="00182678" w:rsidRPr="00580C50" w:rsidRDefault="00182678" w:rsidP="00492C76">
            <w:r w:rsidRPr="00580C50">
              <w:t>ns</w:t>
            </w:r>
          </w:p>
        </w:tc>
        <w:tc>
          <w:tcPr>
            <w:tcW w:w="930" w:type="dxa"/>
            <w:noWrap/>
            <w:hideMark/>
          </w:tcPr>
          <w:p w14:paraId="2D3A17FA" w14:textId="77777777" w:rsidR="00182678" w:rsidRPr="00580C50" w:rsidRDefault="00182678" w:rsidP="00492C76">
            <w:r w:rsidRPr="00580C50">
              <w:t>0.1554</w:t>
            </w:r>
          </w:p>
        </w:tc>
      </w:tr>
      <w:tr w:rsidR="00182678" w:rsidRPr="00580C50" w14:paraId="4EC539DE" w14:textId="77777777" w:rsidTr="003743D4">
        <w:trPr>
          <w:trHeight w:val="288"/>
        </w:trPr>
        <w:tc>
          <w:tcPr>
            <w:tcW w:w="1764" w:type="dxa"/>
            <w:noWrap/>
            <w:hideMark/>
          </w:tcPr>
          <w:p w14:paraId="0206EE07" w14:textId="77777777" w:rsidR="00182678" w:rsidRPr="00580C50" w:rsidRDefault="00182678" w:rsidP="00492C76">
            <w:r w:rsidRPr="00580C50">
              <w:t>LN vs. HN</w:t>
            </w:r>
          </w:p>
        </w:tc>
        <w:tc>
          <w:tcPr>
            <w:tcW w:w="1074" w:type="dxa"/>
            <w:noWrap/>
            <w:hideMark/>
          </w:tcPr>
          <w:p w14:paraId="5EE63FFC" w14:textId="77777777" w:rsidR="00182678" w:rsidRPr="00580C50" w:rsidRDefault="00182678" w:rsidP="00492C76">
            <w:r w:rsidRPr="00580C50">
              <w:t>Yes</w:t>
            </w:r>
          </w:p>
        </w:tc>
        <w:tc>
          <w:tcPr>
            <w:tcW w:w="907" w:type="dxa"/>
            <w:noWrap/>
            <w:hideMark/>
          </w:tcPr>
          <w:p w14:paraId="42317E4A" w14:textId="77777777" w:rsidR="00182678" w:rsidRPr="00580C50" w:rsidRDefault="00182678" w:rsidP="00492C76">
            <w:r w:rsidRPr="00580C50">
              <w:t>****</w:t>
            </w:r>
          </w:p>
        </w:tc>
        <w:tc>
          <w:tcPr>
            <w:tcW w:w="930" w:type="dxa"/>
            <w:noWrap/>
            <w:hideMark/>
          </w:tcPr>
          <w:p w14:paraId="7FC6C242" w14:textId="77777777" w:rsidR="00182678" w:rsidRPr="00580C50" w:rsidRDefault="00182678" w:rsidP="00492C76">
            <w:r w:rsidRPr="00580C50">
              <w:t>&lt;0.0001</w:t>
            </w:r>
          </w:p>
        </w:tc>
        <w:tc>
          <w:tcPr>
            <w:tcW w:w="1764" w:type="dxa"/>
            <w:noWrap/>
            <w:hideMark/>
          </w:tcPr>
          <w:p w14:paraId="071754F7" w14:textId="77777777" w:rsidR="00182678" w:rsidRPr="00580C50" w:rsidRDefault="00182678" w:rsidP="00492C76">
            <w:r w:rsidRPr="00580C50">
              <w:t>LN vs. HN</w:t>
            </w:r>
          </w:p>
        </w:tc>
        <w:tc>
          <w:tcPr>
            <w:tcW w:w="1074" w:type="dxa"/>
            <w:noWrap/>
            <w:hideMark/>
          </w:tcPr>
          <w:p w14:paraId="25234C4B" w14:textId="77777777" w:rsidR="00182678" w:rsidRPr="00580C50" w:rsidRDefault="00182678" w:rsidP="00492C76">
            <w:r w:rsidRPr="00580C50">
              <w:t>Yes</w:t>
            </w:r>
          </w:p>
        </w:tc>
        <w:tc>
          <w:tcPr>
            <w:tcW w:w="907" w:type="dxa"/>
            <w:noWrap/>
            <w:hideMark/>
          </w:tcPr>
          <w:p w14:paraId="56329470" w14:textId="77777777" w:rsidR="00182678" w:rsidRPr="00580C50" w:rsidRDefault="00182678" w:rsidP="00492C76">
            <w:r w:rsidRPr="00580C50">
              <w:t>****</w:t>
            </w:r>
          </w:p>
        </w:tc>
        <w:tc>
          <w:tcPr>
            <w:tcW w:w="930" w:type="dxa"/>
            <w:noWrap/>
            <w:hideMark/>
          </w:tcPr>
          <w:p w14:paraId="6D75798E" w14:textId="77777777" w:rsidR="00182678" w:rsidRPr="00580C50" w:rsidRDefault="00182678" w:rsidP="00492C76">
            <w:r w:rsidRPr="00580C50">
              <w:t>&lt;0.0001</w:t>
            </w:r>
          </w:p>
        </w:tc>
      </w:tr>
      <w:tr w:rsidR="00182678" w:rsidRPr="00580C50" w14:paraId="6E632CF2" w14:textId="77777777" w:rsidTr="003743D4">
        <w:trPr>
          <w:trHeight w:val="288"/>
        </w:trPr>
        <w:tc>
          <w:tcPr>
            <w:tcW w:w="1764" w:type="dxa"/>
            <w:noWrap/>
            <w:hideMark/>
          </w:tcPr>
          <w:p w14:paraId="7F49C818" w14:textId="77777777" w:rsidR="00182678" w:rsidRPr="00580C50" w:rsidRDefault="00182678" w:rsidP="00492C76">
            <w:r w:rsidRPr="00580C50">
              <w:t>LN vs. HA</w:t>
            </w:r>
          </w:p>
        </w:tc>
        <w:tc>
          <w:tcPr>
            <w:tcW w:w="1074" w:type="dxa"/>
            <w:noWrap/>
            <w:hideMark/>
          </w:tcPr>
          <w:p w14:paraId="4C8E47BD" w14:textId="77777777" w:rsidR="00182678" w:rsidRPr="00580C50" w:rsidRDefault="00182678" w:rsidP="00492C76">
            <w:r w:rsidRPr="00580C50">
              <w:t>Yes</w:t>
            </w:r>
          </w:p>
        </w:tc>
        <w:tc>
          <w:tcPr>
            <w:tcW w:w="907" w:type="dxa"/>
            <w:noWrap/>
            <w:hideMark/>
          </w:tcPr>
          <w:p w14:paraId="096303CB" w14:textId="77777777" w:rsidR="00182678" w:rsidRPr="00580C50" w:rsidRDefault="00182678" w:rsidP="00492C76">
            <w:r w:rsidRPr="00580C50">
              <w:t>**</w:t>
            </w:r>
          </w:p>
        </w:tc>
        <w:tc>
          <w:tcPr>
            <w:tcW w:w="930" w:type="dxa"/>
            <w:noWrap/>
            <w:hideMark/>
          </w:tcPr>
          <w:p w14:paraId="369525F7" w14:textId="77777777" w:rsidR="00182678" w:rsidRPr="00580C50" w:rsidRDefault="00182678" w:rsidP="00492C76">
            <w:r w:rsidRPr="00580C50">
              <w:t>0.0012</w:t>
            </w:r>
          </w:p>
        </w:tc>
        <w:tc>
          <w:tcPr>
            <w:tcW w:w="1764" w:type="dxa"/>
            <w:noWrap/>
            <w:hideMark/>
          </w:tcPr>
          <w:p w14:paraId="12DE3672" w14:textId="77777777" w:rsidR="00182678" w:rsidRPr="00580C50" w:rsidRDefault="00182678" w:rsidP="00492C76">
            <w:r w:rsidRPr="00580C50">
              <w:t>LN vs. HA</w:t>
            </w:r>
          </w:p>
        </w:tc>
        <w:tc>
          <w:tcPr>
            <w:tcW w:w="1074" w:type="dxa"/>
            <w:noWrap/>
            <w:hideMark/>
          </w:tcPr>
          <w:p w14:paraId="71DB725A" w14:textId="77777777" w:rsidR="00182678" w:rsidRPr="00580C50" w:rsidRDefault="00182678" w:rsidP="00492C76">
            <w:r w:rsidRPr="00580C50">
              <w:t>Yes</w:t>
            </w:r>
          </w:p>
        </w:tc>
        <w:tc>
          <w:tcPr>
            <w:tcW w:w="907" w:type="dxa"/>
            <w:noWrap/>
            <w:hideMark/>
          </w:tcPr>
          <w:p w14:paraId="0ABED6B7" w14:textId="77777777" w:rsidR="00182678" w:rsidRPr="00580C50" w:rsidRDefault="00182678" w:rsidP="00492C76">
            <w:r w:rsidRPr="00580C50">
              <w:t>****</w:t>
            </w:r>
          </w:p>
        </w:tc>
        <w:tc>
          <w:tcPr>
            <w:tcW w:w="930" w:type="dxa"/>
            <w:noWrap/>
            <w:hideMark/>
          </w:tcPr>
          <w:p w14:paraId="563FF33C" w14:textId="77777777" w:rsidR="00182678" w:rsidRPr="00580C50" w:rsidRDefault="00182678" w:rsidP="00492C76">
            <w:r w:rsidRPr="00580C50">
              <w:t>&lt;0.0001</w:t>
            </w:r>
          </w:p>
        </w:tc>
      </w:tr>
      <w:tr w:rsidR="00182678" w:rsidRPr="00580C50" w14:paraId="0238C59B" w14:textId="77777777" w:rsidTr="003743D4">
        <w:trPr>
          <w:trHeight w:val="288"/>
        </w:trPr>
        <w:tc>
          <w:tcPr>
            <w:tcW w:w="1764" w:type="dxa"/>
            <w:noWrap/>
            <w:hideMark/>
          </w:tcPr>
          <w:p w14:paraId="6DC02C2F" w14:textId="77777777" w:rsidR="00182678" w:rsidRPr="00580C50" w:rsidRDefault="00182678" w:rsidP="00492C76"/>
        </w:tc>
        <w:tc>
          <w:tcPr>
            <w:tcW w:w="1074" w:type="dxa"/>
            <w:noWrap/>
            <w:hideMark/>
          </w:tcPr>
          <w:p w14:paraId="006BF30D" w14:textId="77777777" w:rsidR="00182678" w:rsidRPr="00580C50" w:rsidRDefault="00182678" w:rsidP="00492C76"/>
        </w:tc>
        <w:tc>
          <w:tcPr>
            <w:tcW w:w="907" w:type="dxa"/>
            <w:noWrap/>
            <w:hideMark/>
          </w:tcPr>
          <w:p w14:paraId="4857E375" w14:textId="77777777" w:rsidR="00182678" w:rsidRPr="00580C50" w:rsidRDefault="00182678" w:rsidP="00492C76"/>
        </w:tc>
        <w:tc>
          <w:tcPr>
            <w:tcW w:w="930" w:type="dxa"/>
            <w:noWrap/>
            <w:hideMark/>
          </w:tcPr>
          <w:p w14:paraId="6EBDE003" w14:textId="77777777" w:rsidR="00182678" w:rsidRPr="00580C50" w:rsidRDefault="00182678" w:rsidP="00492C76"/>
        </w:tc>
        <w:tc>
          <w:tcPr>
            <w:tcW w:w="1764" w:type="dxa"/>
            <w:noWrap/>
            <w:hideMark/>
          </w:tcPr>
          <w:p w14:paraId="0547B699" w14:textId="77777777" w:rsidR="00182678" w:rsidRPr="00580C50" w:rsidRDefault="00182678" w:rsidP="00492C76"/>
        </w:tc>
        <w:tc>
          <w:tcPr>
            <w:tcW w:w="1074" w:type="dxa"/>
            <w:noWrap/>
            <w:hideMark/>
          </w:tcPr>
          <w:p w14:paraId="2B34C774" w14:textId="77777777" w:rsidR="00182678" w:rsidRPr="00580C50" w:rsidRDefault="00182678" w:rsidP="00492C76"/>
        </w:tc>
        <w:tc>
          <w:tcPr>
            <w:tcW w:w="907" w:type="dxa"/>
            <w:noWrap/>
            <w:hideMark/>
          </w:tcPr>
          <w:p w14:paraId="22D465A3" w14:textId="77777777" w:rsidR="00182678" w:rsidRPr="00580C50" w:rsidRDefault="00182678" w:rsidP="00492C76"/>
        </w:tc>
        <w:tc>
          <w:tcPr>
            <w:tcW w:w="930" w:type="dxa"/>
            <w:noWrap/>
            <w:hideMark/>
          </w:tcPr>
          <w:p w14:paraId="494BF668" w14:textId="77777777" w:rsidR="00182678" w:rsidRPr="00580C50" w:rsidRDefault="00182678" w:rsidP="00492C76"/>
        </w:tc>
      </w:tr>
      <w:tr w:rsidR="00182678" w:rsidRPr="00580C50" w14:paraId="69E7DBB3" w14:textId="77777777" w:rsidTr="003743D4">
        <w:trPr>
          <w:trHeight w:val="288"/>
        </w:trPr>
        <w:tc>
          <w:tcPr>
            <w:tcW w:w="2838" w:type="dxa"/>
            <w:gridSpan w:val="2"/>
            <w:noWrap/>
            <w:hideMark/>
          </w:tcPr>
          <w:p w14:paraId="57018C45" w14:textId="58961FFF" w:rsidR="00182678" w:rsidRPr="00580C50" w:rsidRDefault="00D27AE3" w:rsidP="00492C76">
            <w:r>
              <w:t>ARC 18325</w:t>
            </w:r>
          </w:p>
        </w:tc>
        <w:tc>
          <w:tcPr>
            <w:tcW w:w="907" w:type="dxa"/>
            <w:noWrap/>
            <w:hideMark/>
          </w:tcPr>
          <w:p w14:paraId="716F1F6A" w14:textId="77777777" w:rsidR="00182678" w:rsidRPr="00580C50" w:rsidRDefault="00182678" w:rsidP="00492C76"/>
        </w:tc>
        <w:tc>
          <w:tcPr>
            <w:tcW w:w="930" w:type="dxa"/>
            <w:noWrap/>
            <w:hideMark/>
          </w:tcPr>
          <w:p w14:paraId="4F150903" w14:textId="77777777" w:rsidR="00182678" w:rsidRPr="00580C50" w:rsidRDefault="00182678" w:rsidP="00492C76"/>
        </w:tc>
        <w:tc>
          <w:tcPr>
            <w:tcW w:w="2838" w:type="dxa"/>
            <w:gridSpan w:val="2"/>
            <w:noWrap/>
            <w:hideMark/>
          </w:tcPr>
          <w:p w14:paraId="75079A51" w14:textId="14EFBF71" w:rsidR="00182678" w:rsidRPr="00580C50" w:rsidRDefault="00D27AE3" w:rsidP="00492C76">
            <w:r>
              <w:t>ARC 18325</w:t>
            </w:r>
          </w:p>
        </w:tc>
        <w:tc>
          <w:tcPr>
            <w:tcW w:w="907" w:type="dxa"/>
            <w:noWrap/>
            <w:hideMark/>
          </w:tcPr>
          <w:p w14:paraId="3FB81AA6" w14:textId="77777777" w:rsidR="00182678" w:rsidRPr="00580C50" w:rsidRDefault="00182678" w:rsidP="00492C76"/>
        </w:tc>
        <w:tc>
          <w:tcPr>
            <w:tcW w:w="930" w:type="dxa"/>
            <w:noWrap/>
            <w:hideMark/>
          </w:tcPr>
          <w:p w14:paraId="14E32AA6" w14:textId="77777777" w:rsidR="00182678" w:rsidRPr="00580C50" w:rsidRDefault="00182678" w:rsidP="00492C76"/>
        </w:tc>
      </w:tr>
      <w:tr w:rsidR="00182678" w:rsidRPr="00580C50" w14:paraId="29AC90E4" w14:textId="77777777" w:rsidTr="003743D4">
        <w:trPr>
          <w:trHeight w:val="288"/>
        </w:trPr>
        <w:tc>
          <w:tcPr>
            <w:tcW w:w="1764" w:type="dxa"/>
            <w:noWrap/>
            <w:hideMark/>
          </w:tcPr>
          <w:p w14:paraId="7EE4411C" w14:textId="77777777" w:rsidR="00182678" w:rsidRPr="00580C50" w:rsidRDefault="00182678" w:rsidP="00492C76">
            <w:r w:rsidRPr="00580C50">
              <w:t>HA vs. HN</w:t>
            </w:r>
          </w:p>
        </w:tc>
        <w:tc>
          <w:tcPr>
            <w:tcW w:w="1074" w:type="dxa"/>
            <w:noWrap/>
            <w:hideMark/>
          </w:tcPr>
          <w:p w14:paraId="15A2BC45" w14:textId="77777777" w:rsidR="00182678" w:rsidRPr="00580C50" w:rsidRDefault="00182678" w:rsidP="00492C76">
            <w:r w:rsidRPr="00580C50">
              <w:t>No</w:t>
            </w:r>
          </w:p>
        </w:tc>
        <w:tc>
          <w:tcPr>
            <w:tcW w:w="907" w:type="dxa"/>
            <w:noWrap/>
            <w:hideMark/>
          </w:tcPr>
          <w:p w14:paraId="1F1D6887" w14:textId="77777777" w:rsidR="00182678" w:rsidRPr="00580C50" w:rsidRDefault="00182678" w:rsidP="00492C76">
            <w:r w:rsidRPr="00580C50">
              <w:t>ns</w:t>
            </w:r>
          </w:p>
        </w:tc>
        <w:tc>
          <w:tcPr>
            <w:tcW w:w="930" w:type="dxa"/>
            <w:noWrap/>
            <w:hideMark/>
          </w:tcPr>
          <w:p w14:paraId="463FC521" w14:textId="77777777" w:rsidR="00182678" w:rsidRPr="00580C50" w:rsidRDefault="00182678" w:rsidP="00492C76">
            <w:r w:rsidRPr="00580C50">
              <w:t>0.9993</w:t>
            </w:r>
          </w:p>
        </w:tc>
        <w:tc>
          <w:tcPr>
            <w:tcW w:w="1764" w:type="dxa"/>
            <w:noWrap/>
            <w:hideMark/>
          </w:tcPr>
          <w:p w14:paraId="177A64C6" w14:textId="77777777" w:rsidR="00182678" w:rsidRPr="00580C50" w:rsidRDefault="00182678" w:rsidP="00492C76">
            <w:r w:rsidRPr="00580C50">
              <w:t>HA vs. HN</w:t>
            </w:r>
          </w:p>
        </w:tc>
        <w:tc>
          <w:tcPr>
            <w:tcW w:w="1074" w:type="dxa"/>
            <w:noWrap/>
            <w:hideMark/>
          </w:tcPr>
          <w:p w14:paraId="4D78B4FA" w14:textId="77777777" w:rsidR="00182678" w:rsidRPr="00580C50" w:rsidRDefault="00182678" w:rsidP="00492C76">
            <w:r w:rsidRPr="00580C50">
              <w:t>Yes</w:t>
            </w:r>
          </w:p>
        </w:tc>
        <w:tc>
          <w:tcPr>
            <w:tcW w:w="907" w:type="dxa"/>
            <w:noWrap/>
            <w:hideMark/>
          </w:tcPr>
          <w:p w14:paraId="2AC3CBBD" w14:textId="77777777" w:rsidR="00182678" w:rsidRPr="00580C50" w:rsidRDefault="00182678" w:rsidP="00492C76">
            <w:r w:rsidRPr="00580C50">
              <w:t>****</w:t>
            </w:r>
          </w:p>
        </w:tc>
        <w:tc>
          <w:tcPr>
            <w:tcW w:w="930" w:type="dxa"/>
            <w:noWrap/>
            <w:hideMark/>
          </w:tcPr>
          <w:p w14:paraId="346BE13C" w14:textId="77777777" w:rsidR="00182678" w:rsidRPr="00580C50" w:rsidRDefault="00182678" w:rsidP="00492C76">
            <w:r w:rsidRPr="00580C50">
              <w:t>&lt;0.0001</w:t>
            </w:r>
          </w:p>
        </w:tc>
      </w:tr>
      <w:tr w:rsidR="00182678" w:rsidRPr="00580C50" w14:paraId="0B6BC0E0" w14:textId="77777777" w:rsidTr="003743D4">
        <w:trPr>
          <w:trHeight w:val="288"/>
        </w:trPr>
        <w:tc>
          <w:tcPr>
            <w:tcW w:w="1764" w:type="dxa"/>
            <w:noWrap/>
            <w:hideMark/>
          </w:tcPr>
          <w:p w14:paraId="5C3F495A" w14:textId="77777777" w:rsidR="00182678" w:rsidRPr="00580C50" w:rsidRDefault="00182678" w:rsidP="00492C76">
            <w:r w:rsidRPr="00580C50">
              <w:t>LN vs. HN</w:t>
            </w:r>
          </w:p>
        </w:tc>
        <w:tc>
          <w:tcPr>
            <w:tcW w:w="1074" w:type="dxa"/>
            <w:noWrap/>
            <w:hideMark/>
          </w:tcPr>
          <w:p w14:paraId="02EDE953" w14:textId="77777777" w:rsidR="00182678" w:rsidRPr="00580C50" w:rsidRDefault="00182678" w:rsidP="00492C76">
            <w:r w:rsidRPr="00580C50">
              <w:t>Yes</w:t>
            </w:r>
          </w:p>
        </w:tc>
        <w:tc>
          <w:tcPr>
            <w:tcW w:w="907" w:type="dxa"/>
            <w:noWrap/>
            <w:hideMark/>
          </w:tcPr>
          <w:p w14:paraId="7C1CD0A4" w14:textId="77777777" w:rsidR="00182678" w:rsidRPr="00580C50" w:rsidRDefault="00182678" w:rsidP="00492C76">
            <w:r w:rsidRPr="00580C50">
              <w:t>****</w:t>
            </w:r>
          </w:p>
        </w:tc>
        <w:tc>
          <w:tcPr>
            <w:tcW w:w="930" w:type="dxa"/>
            <w:noWrap/>
            <w:hideMark/>
          </w:tcPr>
          <w:p w14:paraId="787D2C52" w14:textId="77777777" w:rsidR="00182678" w:rsidRPr="00580C50" w:rsidRDefault="00182678" w:rsidP="00492C76">
            <w:r w:rsidRPr="00580C50">
              <w:t>&lt;0.0001</w:t>
            </w:r>
          </w:p>
        </w:tc>
        <w:tc>
          <w:tcPr>
            <w:tcW w:w="1764" w:type="dxa"/>
            <w:noWrap/>
            <w:hideMark/>
          </w:tcPr>
          <w:p w14:paraId="751A4996" w14:textId="77777777" w:rsidR="00182678" w:rsidRPr="00580C50" w:rsidRDefault="00182678" w:rsidP="00492C76">
            <w:r w:rsidRPr="00580C50">
              <w:t>LN vs. HN</w:t>
            </w:r>
          </w:p>
        </w:tc>
        <w:tc>
          <w:tcPr>
            <w:tcW w:w="1074" w:type="dxa"/>
            <w:noWrap/>
            <w:hideMark/>
          </w:tcPr>
          <w:p w14:paraId="0C85ECD1" w14:textId="77777777" w:rsidR="00182678" w:rsidRPr="00580C50" w:rsidRDefault="00182678" w:rsidP="00492C76">
            <w:r w:rsidRPr="00580C50">
              <w:t>Yes</w:t>
            </w:r>
          </w:p>
        </w:tc>
        <w:tc>
          <w:tcPr>
            <w:tcW w:w="907" w:type="dxa"/>
            <w:noWrap/>
            <w:hideMark/>
          </w:tcPr>
          <w:p w14:paraId="08DAC201" w14:textId="77777777" w:rsidR="00182678" w:rsidRPr="00580C50" w:rsidRDefault="00182678" w:rsidP="00492C76">
            <w:r w:rsidRPr="00580C50">
              <w:t>****</w:t>
            </w:r>
          </w:p>
        </w:tc>
        <w:tc>
          <w:tcPr>
            <w:tcW w:w="930" w:type="dxa"/>
            <w:noWrap/>
            <w:hideMark/>
          </w:tcPr>
          <w:p w14:paraId="4B515D0E" w14:textId="77777777" w:rsidR="00182678" w:rsidRPr="00580C50" w:rsidRDefault="00182678" w:rsidP="00492C76">
            <w:r w:rsidRPr="00580C50">
              <w:t>&lt;0.0001</w:t>
            </w:r>
          </w:p>
        </w:tc>
      </w:tr>
      <w:tr w:rsidR="00182678" w:rsidRPr="00580C50" w14:paraId="41E786C7" w14:textId="77777777" w:rsidTr="003743D4">
        <w:trPr>
          <w:trHeight w:val="288"/>
        </w:trPr>
        <w:tc>
          <w:tcPr>
            <w:tcW w:w="1764" w:type="dxa"/>
            <w:noWrap/>
            <w:hideMark/>
          </w:tcPr>
          <w:p w14:paraId="3FD2FC3C" w14:textId="77777777" w:rsidR="00182678" w:rsidRPr="00580C50" w:rsidRDefault="00182678" w:rsidP="00492C76">
            <w:r w:rsidRPr="00580C50">
              <w:t>LN vs. HA</w:t>
            </w:r>
          </w:p>
        </w:tc>
        <w:tc>
          <w:tcPr>
            <w:tcW w:w="1074" w:type="dxa"/>
            <w:noWrap/>
            <w:hideMark/>
          </w:tcPr>
          <w:p w14:paraId="1C235FBE" w14:textId="77777777" w:rsidR="00182678" w:rsidRPr="00580C50" w:rsidRDefault="00182678" w:rsidP="00492C76">
            <w:r w:rsidRPr="00580C50">
              <w:t>Yes</w:t>
            </w:r>
          </w:p>
        </w:tc>
        <w:tc>
          <w:tcPr>
            <w:tcW w:w="907" w:type="dxa"/>
            <w:noWrap/>
            <w:hideMark/>
          </w:tcPr>
          <w:p w14:paraId="141CBC9D" w14:textId="77777777" w:rsidR="00182678" w:rsidRPr="00580C50" w:rsidRDefault="00182678" w:rsidP="00492C76">
            <w:r w:rsidRPr="00580C50">
              <w:t>****</w:t>
            </w:r>
          </w:p>
        </w:tc>
        <w:tc>
          <w:tcPr>
            <w:tcW w:w="930" w:type="dxa"/>
            <w:noWrap/>
            <w:hideMark/>
          </w:tcPr>
          <w:p w14:paraId="2D7C9C8B" w14:textId="77777777" w:rsidR="00182678" w:rsidRPr="00580C50" w:rsidRDefault="00182678" w:rsidP="00492C76">
            <w:r w:rsidRPr="00580C50">
              <w:t>&lt;0.0001</w:t>
            </w:r>
          </w:p>
        </w:tc>
        <w:tc>
          <w:tcPr>
            <w:tcW w:w="1764" w:type="dxa"/>
            <w:noWrap/>
            <w:hideMark/>
          </w:tcPr>
          <w:p w14:paraId="208E3B3E" w14:textId="77777777" w:rsidR="00182678" w:rsidRPr="00580C50" w:rsidRDefault="00182678" w:rsidP="00492C76">
            <w:r w:rsidRPr="00580C50">
              <w:t>LN vs. HA</w:t>
            </w:r>
          </w:p>
        </w:tc>
        <w:tc>
          <w:tcPr>
            <w:tcW w:w="1074" w:type="dxa"/>
            <w:noWrap/>
            <w:hideMark/>
          </w:tcPr>
          <w:p w14:paraId="0B837C96" w14:textId="77777777" w:rsidR="00182678" w:rsidRPr="00580C50" w:rsidRDefault="00182678" w:rsidP="00492C76">
            <w:r w:rsidRPr="00580C50">
              <w:t>No</w:t>
            </w:r>
          </w:p>
        </w:tc>
        <w:tc>
          <w:tcPr>
            <w:tcW w:w="907" w:type="dxa"/>
            <w:noWrap/>
            <w:hideMark/>
          </w:tcPr>
          <w:p w14:paraId="4E4F4FC6" w14:textId="77777777" w:rsidR="00182678" w:rsidRPr="00580C50" w:rsidRDefault="00182678" w:rsidP="00492C76">
            <w:r w:rsidRPr="00580C50">
              <w:t>ns</w:t>
            </w:r>
          </w:p>
        </w:tc>
        <w:tc>
          <w:tcPr>
            <w:tcW w:w="930" w:type="dxa"/>
            <w:noWrap/>
            <w:hideMark/>
          </w:tcPr>
          <w:p w14:paraId="53B42B22" w14:textId="77777777" w:rsidR="00182678" w:rsidRPr="00580C50" w:rsidRDefault="00182678" w:rsidP="00492C76">
            <w:r w:rsidRPr="00580C50">
              <w:t>0.9991</w:t>
            </w:r>
          </w:p>
        </w:tc>
      </w:tr>
      <w:tr w:rsidR="00182678" w:rsidRPr="00580C50" w14:paraId="354E8E80" w14:textId="77777777" w:rsidTr="003743D4">
        <w:trPr>
          <w:trHeight w:val="288"/>
        </w:trPr>
        <w:tc>
          <w:tcPr>
            <w:tcW w:w="1764" w:type="dxa"/>
            <w:noWrap/>
            <w:hideMark/>
          </w:tcPr>
          <w:p w14:paraId="6A2A4872" w14:textId="77777777" w:rsidR="00182678" w:rsidRPr="00580C50" w:rsidRDefault="00182678" w:rsidP="00492C76"/>
        </w:tc>
        <w:tc>
          <w:tcPr>
            <w:tcW w:w="1074" w:type="dxa"/>
            <w:noWrap/>
            <w:hideMark/>
          </w:tcPr>
          <w:p w14:paraId="732A3A8B" w14:textId="77777777" w:rsidR="00182678" w:rsidRPr="00580C50" w:rsidRDefault="00182678" w:rsidP="00492C76"/>
        </w:tc>
        <w:tc>
          <w:tcPr>
            <w:tcW w:w="907" w:type="dxa"/>
            <w:noWrap/>
            <w:hideMark/>
          </w:tcPr>
          <w:p w14:paraId="3614CD60" w14:textId="77777777" w:rsidR="00182678" w:rsidRPr="00580C50" w:rsidRDefault="00182678" w:rsidP="00492C76"/>
        </w:tc>
        <w:tc>
          <w:tcPr>
            <w:tcW w:w="930" w:type="dxa"/>
            <w:noWrap/>
            <w:hideMark/>
          </w:tcPr>
          <w:p w14:paraId="57179E7C" w14:textId="77777777" w:rsidR="00182678" w:rsidRPr="00580C50" w:rsidRDefault="00182678" w:rsidP="00492C76"/>
        </w:tc>
        <w:tc>
          <w:tcPr>
            <w:tcW w:w="1764" w:type="dxa"/>
            <w:noWrap/>
            <w:hideMark/>
          </w:tcPr>
          <w:p w14:paraId="4027E73E" w14:textId="77777777" w:rsidR="00182678" w:rsidRPr="00580C50" w:rsidRDefault="00182678" w:rsidP="00492C76"/>
        </w:tc>
        <w:tc>
          <w:tcPr>
            <w:tcW w:w="1074" w:type="dxa"/>
            <w:noWrap/>
            <w:hideMark/>
          </w:tcPr>
          <w:p w14:paraId="55DF1A73" w14:textId="77777777" w:rsidR="00182678" w:rsidRPr="00580C50" w:rsidRDefault="00182678" w:rsidP="00492C76"/>
        </w:tc>
        <w:tc>
          <w:tcPr>
            <w:tcW w:w="907" w:type="dxa"/>
            <w:noWrap/>
            <w:hideMark/>
          </w:tcPr>
          <w:p w14:paraId="6B06A151" w14:textId="77777777" w:rsidR="00182678" w:rsidRPr="00580C50" w:rsidRDefault="00182678" w:rsidP="00492C76"/>
        </w:tc>
        <w:tc>
          <w:tcPr>
            <w:tcW w:w="930" w:type="dxa"/>
            <w:noWrap/>
            <w:hideMark/>
          </w:tcPr>
          <w:p w14:paraId="78677DB5" w14:textId="77777777" w:rsidR="00182678" w:rsidRPr="00580C50" w:rsidRDefault="00182678" w:rsidP="00492C76"/>
        </w:tc>
      </w:tr>
      <w:tr w:rsidR="00182678" w:rsidRPr="00580C50" w14:paraId="013A3BE5" w14:textId="77777777" w:rsidTr="003743D4">
        <w:trPr>
          <w:trHeight w:val="288"/>
        </w:trPr>
        <w:tc>
          <w:tcPr>
            <w:tcW w:w="1764" w:type="dxa"/>
            <w:noWrap/>
            <w:hideMark/>
          </w:tcPr>
          <w:p w14:paraId="21BDA72F" w14:textId="77777777" w:rsidR="00182678" w:rsidRPr="00580C50" w:rsidRDefault="00182678" w:rsidP="00492C76">
            <w:r w:rsidRPr="00580C50">
              <w:t>MTU1010</w:t>
            </w:r>
          </w:p>
        </w:tc>
        <w:tc>
          <w:tcPr>
            <w:tcW w:w="1074" w:type="dxa"/>
            <w:noWrap/>
            <w:hideMark/>
          </w:tcPr>
          <w:p w14:paraId="03C37205" w14:textId="77777777" w:rsidR="00182678" w:rsidRPr="00580C50" w:rsidRDefault="00182678" w:rsidP="00492C76"/>
        </w:tc>
        <w:tc>
          <w:tcPr>
            <w:tcW w:w="907" w:type="dxa"/>
            <w:noWrap/>
            <w:hideMark/>
          </w:tcPr>
          <w:p w14:paraId="7BF9E947" w14:textId="77777777" w:rsidR="00182678" w:rsidRPr="00580C50" w:rsidRDefault="00182678" w:rsidP="00492C76"/>
        </w:tc>
        <w:tc>
          <w:tcPr>
            <w:tcW w:w="930" w:type="dxa"/>
            <w:noWrap/>
            <w:hideMark/>
          </w:tcPr>
          <w:p w14:paraId="3D77433A" w14:textId="77777777" w:rsidR="00182678" w:rsidRPr="00580C50" w:rsidRDefault="00182678" w:rsidP="00492C76"/>
        </w:tc>
        <w:tc>
          <w:tcPr>
            <w:tcW w:w="1764" w:type="dxa"/>
            <w:noWrap/>
            <w:hideMark/>
          </w:tcPr>
          <w:p w14:paraId="235ADA6B" w14:textId="77777777" w:rsidR="00182678" w:rsidRPr="00580C50" w:rsidRDefault="00182678" w:rsidP="00492C76">
            <w:r w:rsidRPr="00580C50">
              <w:t>MTU1010</w:t>
            </w:r>
          </w:p>
        </w:tc>
        <w:tc>
          <w:tcPr>
            <w:tcW w:w="1074" w:type="dxa"/>
            <w:noWrap/>
            <w:hideMark/>
          </w:tcPr>
          <w:p w14:paraId="6F7A063F" w14:textId="77777777" w:rsidR="00182678" w:rsidRPr="00580C50" w:rsidRDefault="00182678" w:rsidP="00492C76"/>
        </w:tc>
        <w:tc>
          <w:tcPr>
            <w:tcW w:w="907" w:type="dxa"/>
            <w:noWrap/>
            <w:hideMark/>
          </w:tcPr>
          <w:p w14:paraId="374E94C0" w14:textId="77777777" w:rsidR="00182678" w:rsidRPr="00580C50" w:rsidRDefault="00182678" w:rsidP="00492C76"/>
        </w:tc>
        <w:tc>
          <w:tcPr>
            <w:tcW w:w="930" w:type="dxa"/>
            <w:noWrap/>
            <w:hideMark/>
          </w:tcPr>
          <w:p w14:paraId="5CAD58F3" w14:textId="77777777" w:rsidR="00182678" w:rsidRPr="00580C50" w:rsidRDefault="00182678" w:rsidP="00492C76"/>
        </w:tc>
      </w:tr>
      <w:tr w:rsidR="00182678" w:rsidRPr="00580C50" w14:paraId="0300B5F9" w14:textId="77777777" w:rsidTr="003743D4">
        <w:trPr>
          <w:trHeight w:val="288"/>
        </w:trPr>
        <w:tc>
          <w:tcPr>
            <w:tcW w:w="1764" w:type="dxa"/>
            <w:noWrap/>
            <w:hideMark/>
          </w:tcPr>
          <w:p w14:paraId="32187CF6" w14:textId="77777777" w:rsidR="00182678" w:rsidRPr="00580C50" w:rsidRDefault="00182678" w:rsidP="00492C76">
            <w:r w:rsidRPr="00580C50">
              <w:t>HA vs. HN</w:t>
            </w:r>
          </w:p>
        </w:tc>
        <w:tc>
          <w:tcPr>
            <w:tcW w:w="1074" w:type="dxa"/>
            <w:noWrap/>
            <w:hideMark/>
          </w:tcPr>
          <w:p w14:paraId="707EA8C1" w14:textId="77777777" w:rsidR="00182678" w:rsidRPr="00580C50" w:rsidRDefault="00182678" w:rsidP="00492C76">
            <w:r w:rsidRPr="00580C50">
              <w:t>No</w:t>
            </w:r>
          </w:p>
        </w:tc>
        <w:tc>
          <w:tcPr>
            <w:tcW w:w="907" w:type="dxa"/>
            <w:noWrap/>
            <w:hideMark/>
          </w:tcPr>
          <w:p w14:paraId="461CF314" w14:textId="77777777" w:rsidR="00182678" w:rsidRPr="00580C50" w:rsidRDefault="00182678" w:rsidP="00492C76">
            <w:r w:rsidRPr="00580C50">
              <w:t>ns</w:t>
            </w:r>
          </w:p>
        </w:tc>
        <w:tc>
          <w:tcPr>
            <w:tcW w:w="930" w:type="dxa"/>
            <w:noWrap/>
            <w:hideMark/>
          </w:tcPr>
          <w:p w14:paraId="5FA62B58" w14:textId="77777777" w:rsidR="00182678" w:rsidRPr="00580C50" w:rsidRDefault="00182678" w:rsidP="00492C76">
            <w:r w:rsidRPr="00580C50">
              <w:t>0.7526</w:t>
            </w:r>
          </w:p>
        </w:tc>
        <w:tc>
          <w:tcPr>
            <w:tcW w:w="1764" w:type="dxa"/>
            <w:noWrap/>
            <w:hideMark/>
          </w:tcPr>
          <w:p w14:paraId="04D9AA16" w14:textId="77777777" w:rsidR="00182678" w:rsidRPr="00580C50" w:rsidRDefault="00182678" w:rsidP="00492C76">
            <w:r w:rsidRPr="00580C50">
              <w:t>HA vs. HN</w:t>
            </w:r>
          </w:p>
        </w:tc>
        <w:tc>
          <w:tcPr>
            <w:tcW w:w="1074" w:type="dxa"/>
            <w:noWrap/>
            <w:hideMark/>
          </w:tcPr>
          <w:p w14:paraId="2D5EBCAD" w14:textId="77777777" w:rsidR="00182678" w:rsidRPr="00580C50" w:rsidRDefault="00182678" w:rsidP="00492C76">
            <w:r w:rsidRPr="00580C50">
              <w:t>No</w:t>
            </w:r>
          </w:p>
        </w:tc>
        <w:tc>
          <w:tcPr>
            <w:tcW w:w="907" w:type="dxa"/>
            <w:noWrap/>
            <w:hideMark/>
          </w:tcPr>
          <w:p w14:paraId="2678F28B" w14:textId="77777777" w:rsidR="00182678" w:rsidRPr="00580C50" w:rsidRDefault="00182678" w:rsidP="00492C76">
            <w:r w:rsidRPr="00580C50">
              <w:t>ns</w:t>
            </w:r>
          </w:p>
        </w:tc>
        <w:tc>
          <w:tcPr>
            <w:tcW w:w="930" w:type="dxa"/>
            <w:noWrap/>
            <w:hideMark/>
          </w:tcPr>
          <w:p w14:paraId="08FD9318" w14:textId="77777777" w:rsidR="00182678" w:rsidRPr="00580C50" w:rsidRDefault="00182678" w:rsidP="00492C76">
            <w:r w:rsidRPr="00580C50">
              <w:t>0.2823</w:t>
            </w:r>
          </w:p>
        </w:tc>
      </w:tr>
      <w:tr w:rsidR="00182678" w:rsidRPr="00580C50" w14:paraId="19C95878" w14:textId="77777777" w:rsidTr="003743D4">
        <w:trPr>
          <w:trHeight w:val="288"/>
        </w:trPr>
        <w:tc>
          <w:tcPr>
            <w:tcW w:w="1764" w:type="dxa"/>
            <w:noWrap/>
            <w:hideMark/>
          </w:tcPr>
          <w:p w14:paraId="4D51B20D" w14:textId="77777777" w:rsidR="00182678" w:rsidRPr="00580C50" w:rsidRDefault="00182678" w:rsidP="00492C76">
            <w:r w:rsidRPr="00580C50">
              <w:t>LN vs. HN</w:t>
            </w:r>
          </w:p>
        </w:tc>
        <w:tc>
          <w:tcPr>
            <w:tcW w:w="1074" w:type="dxa"/>
            <w:noWrap/>
            <w:hideMark/>
          </w:tcPr>
          <w:p w14:paraId="52287716" w14:textId="77777777" w:rsidR="00182678" w:rsidRPr="00580C50" w:rsidRDefault="00182678" w:rsidP="00492C76">
            <w:r w:rsidRPr="00580C50">
              <w:t>Yes</w:t>
            </w:r>
          </w:p>
        </w:tc>
        <w:tc>
          <w:tcPr>
            <w:tcW w:w="907" w:type="dxa"/>
            <w:noWrap/>
            <w:hideMark/>
          </w:tcPr>
          <w:p w14:paraId="756D7A14" w14:textId="77777777" w:rsidR="00182678" w:rsidRPr="00580C50" w:rsidRDefault="00182678" w:rsidP="00492C76">
            <w:r w:rsidRPr="00580C50">
              <w:t>***</w:t>
            </w:r>
          </w:p>
        </w:tc>
        <w:tc>
          <w:tcPr>
            <w:tcW w:w="930" w:type="dxa"/>
            <w:noWrap/>
            <w:hideMark/>
          </w:tcPr>
          <w:p w14:paraId="03F15179" w14:textId="77777777" w:rsidR="00182678" w:rsidRPr="00580C50" w:rsidRDefault="00182678" w:rsidP="00492C76">
            <w:r w:rsidRPr="00580C50">
              <w:t>0.0001</w:t>
            </w:r>
          </w:p>
        </w:tc>
        <w:tc>
          <w:tcPr>
            <w:tcW w:w="1764" w:type="dxa"/>
            <w:noWrap/>
            <w:hideMark/>
          </w:tcPr>
          <w:p w14:paraId="5BCF3A57" w14:textId="77777777" w:rsidR="00182678" w:rsidRPr="00580C50" w:rsidRDefault="00182678" w:rsidP="00492C76">
            <w:r w:rsidRPr="00580C50">
              <w:t>LN vs. HN</w:t>
            </w:r>
          </w:p>
        </w:tc>
        <w:tc>
          <w:tcPr>
            <w:tcW w:w="1074" w:type="dxa"/>
            <w:noWrap/>
            <w:hideMark/>
          </w:tcPr>
          <w:p w14:paraId="37FDFBF7" w14:textId="77777777" w:rsidR="00182678" w:rsidRPr="00580C50" w:rsidRDefault="00182678" w:rsidP="00492C76">
            <w:r w:rsidRPr="00580C50">
              <w:t>Yes</w:t>
            </w:r>
          </w:p>
        </w:tc>
        <w:tc>
          <w:tcPr>
            <w:tcW w:w="907" w:type="dxa"/>
            <w:noWrap/>
            <w:hideMark/>
          </w:tcPr>
          <w:p w14:paraId="25B7FCD6" w14:textId="77777777" w:rsidR="00182678" w:rsidRPr="00580C50" w:rsidRDefault="00182678" w:rsidP="00492C76">
            <w:r w:rsidRPr="00580C50">
              <w:t>****</w:t>
            </w:r>
          </w:p>
        </w:tc>
        <w:tc>
          <w:tcPr>
            <w:tcW w:w="930" w:type="dxa"/>
            <w:noWrap/>
            <w:hideMark/>
          </w:tcPr>
          <w:p w14:paraId="1E6B69DF" w14:textId="77777777" w:rsidR="00182678" w:rsidRPr="00580C50" w:rsidRDefault="00182678" w:rsidP="00492C76">
            <w:r w:rsidRPr="00580C50">
              <w:t>&lt;0.0001</w:t>
            </w:r>
          </w:p>
        </w:tc>
      </w:tr>
      <w:tr w:rsidR="00182678" w:rsidRPr="00580C50" w14:paraId="56FD3CD4" w14:textId="77777777" w:rsidTr="003743D4">
        <w:trPr>
          <w:trHeight w:val="288"/>
        </w:trPr>
        <w:tc>
          <w:tcPr>
            <w:tcW w:w="1764" w:type="dxa"/>
            <w:noWrap/>
            <w:hideMark/>
          </w:tcPr>
          <w:p w14:paraId="5C53BFDF" w14:textId="77777777" w:rsidR="00182678" w:rsidRPr="00580C50" w:rsidRDefault="00182678" w:rsidP="00492C76">
            <w:r w:rsidRPr="00580C50">
              <w:t>LN vs. HA</w:t>
            </w:r>
          </w:p>
        </w:tc>
        <w:tc>
          <w:tcPr>
            <w:tcW w:w="1074" w:type="dxa"/>
            <w:noWrap/>
            <w:hideMark/>
          </w:tcPr>
          <w:p w14:paraId="13F4A468" w14:textId="77777777" w:rsidR="00182678" w:rsidRPr="00580C50" w:rsidRDefault="00182678" w:rsidP="00492C76">
            <w:r w:rsidRPr="00580C50">
              <w:t>Yes</w:t>
            </w:r>
          </w:p>
        </w:tc>
        <w:tc>
          <w:tcPr>
            <w:tcW w:w="907" w:type="dxa"/>
            <w:noWrap/>
            <w:hideMark/>
          </w:tcPr>
          <w:p w14:paraId="2B53EDD1" w14:textId="77777777" w:rsidR="00182678" w:rsidRPr="00580C50" w:rsidRDefault="00182678" w:rsidP="00492C76">
            <w:r w:rsidRPr="00580C50">
              <w:t>****</w:t>
            </w:r>
          </w:p>
        </w:tc>
        <w:tc>
          <w:tcPr>
            <w:tcW w:w="930" w:type="dxa"/>
            <w:noWrap/>
            <w:hideMark/>
          </w:tcPr>
          <w:p w14:paraId="4DD74211" w14:textId="77777777" w:rsidR="00182678" w:rsidRPr="00580C50" w:rsidRDefault="00182678" w:rsidP="00492C76">
            <w:r w:rsidRPr="00580C50">
              <w:t>&lt;0.0001</w:t>
            </w:r>
          </w:p>
        </w:tc>
        <w:tc>
          <w:tcPr>
            <w:tcW w:w="1764" w:type="dxa"/>
            <w:noWrap/>
            <w:hideMark/>
          </w:tcPr>
          <w:p w14:paraId="560E6988" w14:textId="77777777" w:rsidR="00182678" w:rsidRPr="00580C50" w:rsidRDefault="00182678" w:rsidP="00492C76">
            <w:r w:rsidRPr="00580C50">
              <w:t>LN vs. HA</w:t>
            </w:r>
          </w:p>
        </w:tc>
        <w:tc>
          <w:tcPr>
            <w:tcW w:w="1074" w:type="dxa"/>
            <w:noWrap/>
            <w:hideMark/>
          </w:tcPr>
          <w:p w14:paraId="01F35AB4" w14:textId="77777777" w:rsidR="00182678" w:rsidRPr="00580C50" w:rsidRDefault="00182678" w:rsidP="00492C76">
            <w:r w:rsidRPr="00580C50">
              <w:t>Yes</w:t>
            </w:r>
          </w:p>
        </w:tc>
        <w:tc>
          <w:tcPr>
            <w:tcW w:w="907" w:type="dxa"/>
            <w:noWrap/>
            <w:hideMark/>
          </w:tcPr>
          <w:p w14:paraId="6FEB6C20" w14:textId="77777777" w:rsidR="00182678" w:rsidRPr="00580C50" w:rsidRDefault="00182678" w:rsidP="00492C76">
            <w:r w:rsidRPr="00580C50">
              <w:t>****</w:t>
            </w:r>
          </w:p>
        </w:tc>
        <w:tc>
          <w:tcPr>
            <w:tcW w:w="930" w:type="dxa"/>
            <w:noWrap/>
            <w:hideMark/>
          </w:tcPr>
          <w:p w14:paraId="35A0056F" w14:textId="77777777" w:rsidR="00182678" w:rsidRPr="00580C50" w:rsidRDefault="00182678" w:rsidP="00492C76">
            <w:r w:rsidRPr="00580C50">
              <w:t>&lt;0.0001</w:t>
            </w:r>
          </w:p>
        </w:tc>
      </w:tr>
    </w:tbl>
    <w:p w14:paraId="611128BD" w14:textId="77777777" w:rsidR="003A0BB7" w:rsidRDefault="003A0BB7" w:rsidP="003A0BB7">
      <w:pPr>
        <w:rPr>
          <w:b/>
          <w:bCs/>
          <w:sz w:val="24"/>
          <w:szCs w:val="24"/>
        </w:rPr>
      </w:pPr>
    </w:p>
    <w:p w14:paraId="367FE3E7" w14:textId="4D10FC36" w:rsidR="00C45EE0" w:rsidRDefault="00C45EE0" w:rsidP="003743D4"/>
    <w:sectPr w:rsidR="00C45E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onotype Corsiva">
    <w:panose1 w:val="03010101010201010101"/>
    <w:charset w:val="00"/>
    <w:family w:val="script"/>
    <w:pitch w:val="variable"/>
    <w:sig w:usb0="00000287" w:usb1="00000000" w:usb2="00000000" w:usb3="00000000" w:csb0="0000009F" w:csb1="00000000"/>
  </w:font>
  <w:font w:name="Consolas">
    <w:panose1 w:val="020B0609020204030204"/>
    <w:charset w:val="00"/>
    <w:family w:val="modern"/>
    <w:pitch w:val="fixed"/>
    <w:sig w:usb0="E10002FF" w:usb1="4000FCFF" w:usb2="00000009" w:usb3="00000000" w:csb0="0000019F" w:csb1="00000000"/>
  </w:font>
  <w:font w:name="TimesNewRomanPSMT">
    <w:altName w:val="Times New Roman"/>
    <w:panose1 w:val="020B0604020202020204"/>
    <w:charset w:val="00"/>
    <w:family w:val="roman"/>
    <w:notTrueType/>
    <w:pitch w:val="default"/>
  </w:font>
  <w:font w:name="Courier">
    <w:panose1 w:val="02070309020205020404"/>
    <w:charset w:val="00"/>
    <w:family w:val="modern"/>
    <w:pitch w:val="fixed"/>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64DEC"/>
    <w:multiLevelType w:val="hybridMultilevel"/>
    <w:tmpl w:val="B43631CA"/>
    <w:lvl w:ilvl="0" w:tplc="2CB8F5A4">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 w15:restartNumberingAfterBreak="0">
    <w:nsid w:val="04794CAC"/>
    <w:multiLevelType w:val="hybridMultilevel"/>
    <w:tmpl w:val="89C82742"/>
    <w:lvl w:ilvl="0" w:tplc="0409000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4A679DE"/>
    <w:multiLevelType w:val="hybridMultilevel"/>
    <w:tmpl w:val="7A74387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657FEB"/>
    <w:multiLevelType w:val="hybridMultilevel"/>
    <w:tmpl w:val="41467904"/>
    <w:lvl w:ilvl="0" w:tplc="40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07B72C57"/>
    <w:multiLevelType w:val="hybridMultilevel"/>
    <w:tmpl w:val="8BE8EF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8124074"/>
    <w:multiLevelType w:val="hybridMultilevel"/>
    <w:tmpl w:val="E6365418"/>
    <w:lvl w:ilvl="0" w:tplc="40090003">
      <w:start w:val="1"/>
      <w:numFmt w:val="bullet"/>
      <w:lvlText w:val="o"/>
      <w:lvlJc w:val="left"/>
      <w:pPr>
        <w:ind w:left="1440" w:hanging="360"/>
      </w:pPr>
      <w:rPr>
        <w:rFonts w:ascii="Courier New" w:hAnsi="Courier New" w:cs="Courier New"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6" w15:restartNumberingAfterBreak="0">
    <w:nsid w:val="10A53B12"/>
    <w:multiLevelType w:val="hybridMultilevel"/>
    <w:tmpl w:val="B9AECB6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7D0424"/>
    <w:multiLevelType w:val="multilevel"/>
    <w:tmpl w:val="0580379C"/>
    <w:lvl w:ilvl="0">
      <w:start w:val="1"/>
      <w:numFmt w:val="decimal"/>
      <w:lvlText w:val="%1."/>
      <w:lvlJc w:val="left"/>
      <w:pPr>
        <w:tabs>
          <w:tab w:val="num" w:pos="720"/>
        </w:tabs>
        <w:ind w:left="720" w:hanging="360"/>
      </w:pPr>
    </w:lvl>
    <w:lvl w:ilvl="1">
      <w:start w:val="1"/>
      <w:numFmt w:val="bullet"/>
      <w:lvlText w:val=""/>
      <w:lvlJc w:val="left"/>
      <w:pPr>
        <w:ind w:left="1440" w:hanging="360"/>
      </w:pPr>
      <w:rPr>
        <w:rFonts w:ascii="Wingdings" w:hAnsi="Wingding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39160CF"/>
    <w:multiLevelType w:val="hybridMultilevel"/>
    <w:tmpl w:val="D160C882"/>
    <w:lvl w:ilvl="0" w:tplc="25884F5C">
      <w:start w:val="10"/>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48C01E3"/>
    <w:multiLevelType w:val="hybridMultilevel"/>
    <w:tmpl w:val="0C0476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64E6ACA"/>
    <w:multiLevelType w:val="hybridMultilevel"/>
    <w:tmpl w:val="050E5990"/>
    <w:lvl w:ilvl="0" w:tplc="4009000F">
      <w:start w:val="1"/>
      <w:numFmt w:val="decimal"/>
      <w:lvlText w:val="%1."/>
      <w:lvlJc w:val="left"/>
      <w:pPr>
        <w:ind w:left="1076" w:hanging="360"/>
      </w:pPr>
    </w:lvl>
    <w:lvl w:ilvl="1" w:tplc="40090019" w:tentative="1">
      <w:start w:val="1"/>
      <w:numFmt w:val="lowerLetter"/>
      <w:lvlText w:val="%2."/>
      <w:lvlJc w:val="left"/>
      <w:pPr>
        <w:ind w:left="1980" w:hanging="360"/>
      </w:pPr>
    </w:lvl>
    <w:lvl w:ilvl="2" w:tplc="4009001B" w:tentative="1">
      <w:start w:val="1"/>
      <w:numFmt w:val="lowerRoman"/>
      <w:lvlText w:val="%3."/>
      <w:lvlJc w:val="right"/>
      <w:pPr>
        <w:ind w:left="2700" w:hanging="180"/>
      </w:pPr>
    </w:lvl>
    <w:lvl w:ilvl="3" w:tplc="4009000F" w:tentative="1">
      <w:start w:val="1"/>
      <w:numFmt w:val="decimal"/>
      <w:lvlText w:val="%4."/>
      <w:lvlJc w:val="left"/>
      <w:pPr>
        <w:ind w:left="3420" w:hanging="360"/>
      </w:pPr>
    </w:lvl>
    <w:lvl w:ilvl="4" w:tplc="40090019" w:tentative="1">
      <w:start w:val="1"/>
      <w:numFmt w:val="lowerLetter"/>
      <w:lvlText w:val="%5."/>
      <w:lvlJc w:val="left"/>
      <w:pPr>
        <w:ind w:left="4140" w:hanging="360"/>
      </w:pPr>
    </w:lvl>
    <w:lvl w:ilvl="5" w:tplc="4009001B" w:tentative="1">
      <w:start w:val="1"/>
      <w:numFmt w:val="lowerRoman"/>
      <w:lvlText w:val="%6."/>
      <w:lvlJc w:val="right"/>
      <w:pPr>
        <w:ind w:left="4860" w:hanging="180"/>
      </w:pPr>
    </w:lvl>
    <w:lvl w:ilvl="6" w:tplc="4009000F" w:tentative="1">
      <w:start w:val="1"/>
      <w:numFmt w:val="decimal"/>
      <w:lvlText w:val="%7."/>
      <w:lvlJc w:val="left"/>
      <w:pPr>
        <w:ind w:left="5580" w:hanging="360"/>
      </w:pPr>
    </w:lvl>
    <w:lvl w:ilvl="7" w:tplc="40090019" w:tentative="1">
      <w:start w:val="1"/>
      <w:numFmt w:val="lowerLetter"/>
      <w:lvlText w:val="%8."/>
      <w:lvlJc w:val="left"/>
      <w:pPr>
        <w:ind w:left="6300" w:hanging="360"/>
      </w:pPr>
    </w:lvl>
    <w:lvl w:ilvl="8" w:tplc="4009001B" w:tentative="1">
      <w:start w:val="1"/>
      <w:numFmt w:val="lowerRoman"/>
      <w:lvlText w:val="%9."/>
      <w:lvlJc w:val="right"/>
      <w:pPr>
        <w:ind w:left="7020" w:hanging="180"/>
      </w:pPr>
    </w:lvl>
  </w:abstractNum>
  <w:abstractNum w:abstractNumId="11" w15:restartNumberingAfterBreak="0">
    <w:nsid w:val="180828E9"/>
    <w:multiLevelType w:val="hybridMultilevel"/>
    <w:tmpl w:val="95FA3A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8965CFE"/>
    <w:multiLevelType w:val="multilevel"/>
    <w:tmpl w:val="BFB629D4"/>
    <w:lvl w:ilvl="0">
      <w:start w:val="1"/>
      <w:numFmt w:val="decimal"/>
      <w:lvlText w:val="%1."/>
      <w:lvlJc w:val="left"/>
      <w:pPr>
        <w:tabs>
          <w:tab w:val="num" w:pos="720"/>
        </w:tabs>
        <w:ind w:left="720" w:hanging="360"/>
      </w:pPr>
    </w:lvl>
    <w:lvl w:ilvl="1">
      <w:start w:val="1"/>
      <w:numFmt w:val="decimal"/>
      <w:lvlText w:val="%2."/>
      <w:lvlJc w:val="left"/>
      <w:pPr>
        <w:ind w:left="72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18B33489"/>
    <w:multiLevelType w:val="hybridMultilevel"/>
    <w:tmpl w:val="53C4D93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1D920E5C"/>
    <w:multiLevelType w:val="hybridMultilevel"/>
    <w:tmpl w:val="34A06BF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1DC0062D"/>
    <w:multiLevelType w:val="hybridMultilevel"/>
    <w:tmpl w:val="5BF8B212"/>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16" w15:restartNumberingAfterBreak="0">
    <w:nsid w:val="1F151466"/>
    <w:multiLevelType w:val="multilevel"/>
    <w:tmpl w:val="642C676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33E350C"/>
    <w:multiLevelType w:val="hybridMultilevel"/>
    <w:tmpl w:val="731C8242"/>
    <w:lvl w:ilvl="0" w:tplc="60C4BA66">
      <w:start w:val="1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62B7777"/>
    <w:multiLevelType w:val="hybridMultilevel"/>
    <w:tmpl w:val="AFF82F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6F25D38"/>
    <w:multiLevelType w:val="hybridMultilevel"/>
    <w:tmpl w:val="8C1EDCE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8A50BB7"/>
    <w:multiLevelType w:val="hybridMultilevel"/>
    <w:tmpl w:val="3EF21D8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AE02161"/>
    <w:multiLevelType w:val="hybridMultilevel"/>
    <w:tmpl w:val="5CAA3A0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C420F21"/>
    <w:multiLevelType w:val="hybridMultilevel"/>
    <w:tmpl w:val="6E923C82"/>
    <w:lvl w:ilvl="0" w:tplc="1C8EC39A">
      <w:start w:val="1"/>
      <w:numFmt w:val="decimal"/>
      <w:lvlText w:val="%1."/>
      <w:lvlJc w:val="left"/>
      <w:pPr>
        <w:ind w:left="984" w:hanging="360"/>
      </w:pPr>
      <w:rPr>
        <w:rFonts w:hint="default"/>
      </w:rPr>
    </w:lvl>
    <w:lvl w:ilvl="1" w:tplc="04090019" w:tentative="1">
      <w:start w:val="1"/>
      <w:numFmt w:val="lowerLetter"/>
      <w:lvlText w:val="%2."/>
      <w:lvlJc w:val="left"/>
      <w:pPr>
        <w:ind w:left="1704" w:hanging="360"/>
      </w:pPr>
    </w:lvl>
    <w:lvl w:ilvl="2" w:tplc="0409001B" w:tentative="1">
      <w:start w:val="1"/>
      <w:numFmt w:val="lowerRoman"/>
      <w:lvlText w:val="%3."/>
      <w:lvlJc w:val="right"/>
      <w:pPr>
        <w:ind w:left="2424" w:hanging="180"/>
      </w:pPr>
    </w:lvl>
    <w:lvl w:ilvl="3" w:tplc="0409000F" w:tentative="1">
      <w:start w:val="1"/>
      <w:numFmt w:val="decimal"/>
      <w:lvlText w:val="%4."/>
      <w:lvlJc w:val="left"/>
      <w:pPr>
        <w:ind w:left="3144" w:hanging="360"/>
      </w:pPr>
    </w:lvl>
    <w:lvl w:ilvl="4" w:tplc="04090019" w:tentative="1">
      <w:start w:val="1"/>
      <w:numFmt w:val="lowerLetter"/>
      <w:lvlText w:val="%5."/>
      <w:lvlJc w:val="left"/>
      <w:pPr>
        <w:ind w:left="3864" w:hanging="360"/>
      </w:pPr>
    </w:lvl>
    <w:lvl w:ilvl="5" w:tplc="0409001B" w:tentative="1">
      <w:start w:val="1"/>
      <w:numFmt w:val="lowerRoman"/>
      <w:lvlText w:val="%6."/>
      <w:lvlJc w:val="right"/>
      <w:pPr>
        <w:ind w:left="4584" w:hanging="180"/>
      </w:pPr>
    </w:lvl>
    <w:lvl w:ilvl="6" w:tplc="0409000F" w:tentative="1">
      <w:start w:val="1"/>
      <w:numFmt w:val="decimal"/>
      <w:lvlText w:val="%7."/>
      <w:lvlJc w:val="left"/>
      <w:pPr>
        <w:ind w:left="5304" w:hanging="360"/>
      </w:pPr>
    </w:lvl>
    <w:lvl w:ilvl="7" w:tplc="04090019" w:tentative="1">
      <w:start w:val="1"/>
      <w:numFmt w:val="lowerLetter"/>
      <w:lvlText w:val="%8."/>
      <w:lvlJc w:val="left"/>
      <w:pPr>
        <w:ind w:left="6024" w:hanging="360"/>
      </w:pPr>
    </w:lvl>
    <w:lvl w:ilvl="8" w:tplc="0409001B" w:tentative="1">
      <w:start w:val="1"/>
      <w:numFmt w:val="lowerRoman"/>
      <w:lvlText w:val="%9."/>
      <w:lvlJc w:val="right"/>
      <w:pPr>
        <w:ind w:left="6744" w:hanging="180"/>
      </w:pPr>
    </w:lvl>
  </w:abstractNum>
  <w:abstractNum w:abstractNumId="23" w15:restartNumberingAfterBreak="0">
    <w:nsid w:val="2D5F3EC2"/>
    <w:multiLevelType w:val="hybridMultilevel"/>
    <w:tmpl w:val="E476242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331C0886"/>
    <w:multiLevelType w:val="hybridMultilevel"/>
    <w:tmpl w:val="80A00B30"/>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34F132B"/>
    <w:multiLevelType w:val="hybridMultilevel"/>
    <w:tmpl w:val="FFBC5E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6552086"/>
    <w:multiLevelType w:val="multilevel"/>
    <w:tmpl w:val="F282FA94"/>
    <w:lvl w:ilvl="0">
      <w:numFmt w:val="decimal"/>
      <w:lvlText w:val="%1"/>
      <w:lvlJc w:val="left"/>
      <w:pPr>
        <w:ind w:left="480" w:hanging="480"/>
      </w:pPr>
      <w:rPr>
        <w:rFonts w:hint="default"/>
      </w:rPr>
    </w:lvl>
    <w:lvl w:ilvl="1">
      <w:start w:val="1"/>
      <w:numFmt w:val="decimalZero"/>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37D763DD"/>
    <w:multiLevelType w:val="hybridMultilevel"/>
    <w:tmpl w:val="5E125BF4"/>
    <w:lvl w:ilvl="0" w:tplc="036EF036">
      <w:start w:val="1"/>
      <w:numFmt w:val="decimal"/>
      <w:lvlText w:val="%1."/>
      <w:lvlJc w:val="left"/>
      <w:pPr>
        <w:ind w:left="90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38961687"/>
    <w:multiLevelType w:val="hybridMultilevel"/>
    <w:tmpl w:val="6126899C"/>
    <w:lvl w:ilvl="0" w:tplc="04090019">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3A8C5246"/>
    <w:multiLevelType w:val="hybridMultilevel"/>
    <w:tmpl w:val="05587B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CDB551C"/>
    <w:multiLevelType w:val="hybridMultilevel"/>
    <w:tmpl w:val="B30A0E2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EB971EB"/>
    <w:multiLevelType w:val="hybridMultilevel"/>
    <w:tmpl w:val="2604BF2C"/>
    <w:lvl w:ilvl="0" w:tplc="40090011">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2" w15:restartNumberingAfterBreak="0">
    <w:nsid w:val="40400BDA"/>
    <w:multiLevelType w:val="hybridMultilevel"/>
    <w:tmpl w:val="0DCA586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40425695"/>
    <w:multiLevelType w:val="hybridMultilevel"/>
    <w:tmpl w:val="99C242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40902179"/>
    <w:multiLevelType w:val="hybridMultilevel"/>
    <w:tmpl w:val="39E8D15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41010176"/>
    <w:multiLevelType w:val="hybridMultilevel"/>
    <w:tmpl w:val="DF4E3CF8"/>
    <w:lvl w:ilvl="0" w:tplc="7082A3B4">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1FB0B01"/>
    <w:multiLevelType w:val="hybridMultilevel"/>
    <w:tmpl w:val="08B44D6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42D05C2E"/>
    <w:multiLevelType w:val="hybridMultilevel"/>
    <w:tmpl w:val="CB541452"/>
    <w:lvl w:ilvl="0" w:tplc="04090001">
      <w:start w:val="1"/>
      <w:numFmt w:val="bullet"/>
      <w:lvlText w:val=""/>
      <w:lvlJc w:val="left"/>
      <w:pPr>
        <w:ind w:left="1425" w:hanging="360"/>
      </w:pPr>
      <w:rPr>
        <w:rFonts w:ascii="Symbol" w:hAnsi="Symbol" w:hint="default"/>
      </w:rPr>
    </w:lvl>
    <w:lvl w:ilvl="1" w:tplc="04090003" w:tentative="1">
      <w:start w:val="1"/>
      <w:numFmt w:val="bullet"/>
      <w:lvlText w:val="o"/>
      <w:lvlJc w:val="left"/>
      <w:pPr>
        <w:ind w:left="2145" w:hanging="360"/>
      </w:pPr>
      <w:rPr>
        <w:rFonts w:ascii="Courier New" w:hAnsi="Courier New" w:cs="Courier New" w:hint="default"/>
      </w:rPr>
    </w:lvl>
    <w:lvl w:ilvl="2" w:tplc="04090005" w:tentative="1">
      <w:start w:val="1"/>
      <w:numFmt w:val="bullet"/>
      <w:lvlText w:val=""/>
      <w:lvlJc w:val="left"/>
      <w:pPr>
        <w:ind w:left="2865" w:hanging="360"/>
      </w:pPr>
      <w:rPr>
        <w:rFonts w:ascii="Wingdings" w:hAnsi="Wingdings" w:hint="default"/>
      </w:rPr>
    </w:lvl>
    <w:lvl w:ilvl="3" w:tplc="04090001" w:tentative="1">
      <w:start w:val="1"/>
      <w:numFmt w:val="bullet"/>
      <w:lvlText w:val=""/>
      <w:lvlJc w:val="left"/>
      <w:pPr>
        <w:ind w:left="3585" w:hanging="360"/>
      </w:pPr>
      <w:rPr>
        <w:rFonts w:ascii="Symbol" w:hAnsi="Symbol" w:hint="default"/>
      </w:rPr>
    </w:lvl>
    <w:lvl w:ilvl="4" w:tplc="04090003" w:tentative="1">
      <w:start w:val="1"/>
      <w:numFmt w:val="bullet"/>
      <w:lvlText w:val="o"/>
      <w:lvlJc w:val="left"/>
      <w:pPr>
        <w:ind w:left="4305" w:hanging="360"/>
      </w:pPr>
      <w:rPr>
        <w:rFonts w:ascii="Courier New" w:hAnsi="Courier New" w:cs="Courier New" w:hint="default"/>
      </w:rPr>
    </w:lvl>
    <w:lvl w:ilvl="5" w:tplc="04090005" w:tentative="1">
      <w:start w:val="1"/>
      <w:numFmt w:val="bullet"/>
      <w:lvlText w:val=""/>
      <w:lvlJc w:val="left"/>
      <w:pPr>
        <w:ind w:left="5025" w:hanging="360"/>
      </w:pPr>
      <w:rPr>
        <w:rFonts w:ascii="Wingdings" w:hAnsi="Wingdings" w:hint="default"/>
      </w:rPr>
    </w:lvl>
    <w:lvl w:ilvl="6" w:tplc="04090001" w:tentative="1">
      <w:start w:val="1"/>
      <w:numFmt w:val="bullet"/>
      <w:lvlText w:val=""/>
      <w:lvlJc w:val="left"/>
      <w:pPr>
        <w:ind w:left="5745" w:hanging="360"/>
      </w:pPr>
      <w:rPr>
        <w:rFonts w:ascii="Symbol" w:hAnsi="Symbol" w:hint="default"/>
      </w:rPr>
    </w:lvl>
    <w:lvl w:ilvl="7" w:tplc="04090003" w:tentative="1">
      <w:start w:val="1"/>
      <w:numFmt w:val="bullet"/>
      <w:lvlText w:val="o"/>
      <w:lvlJc w:val="left"/>
      <w:pPr>
        <w:ind w:left="6465" w:hanging="360"/>
      </w:pPr>
      <w:rPr>
        <w:rFonts w:ascii="Courier New" w:hAnsi="Courier New" w:cs="Courier New" w:hint="default"/>
      </w:rPr>
    </w:lvl>
    <w:lvl w:ilvl="8" w:tplc="04090005" w:tentative="1">
      <w:start w:val="1"/>
      <w:numFmt w:val="bullet"/>
      <w:lvlText w:val=""/>
      <w:lvlJc w:val="left"/>
      <w:pPr>
        <w:ind w:left="7185" w:hanging="360"/>
      </w:pPr>
      <w:rPr>
        <w:rFonts w:ascii="Wingdings" w:hAnsi="Wingdings" w:hint="default"/>
      </w:rPr>
    </w:lvl>
  </w:abstractNum>
  <w:abstractNum w:abstractNumId="38" w15:restartNumberingAfterBreak="0">
    <w:nsid w:val="444B43C1"/>
    <w:multiLevelType w:val="hybridMultilevel"/>
    <w:tmpl w:val="F59870F0"/>
    <w:lvl w:ilvl="0" w:tplc="4656BC18">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9" w15:restartNumberingAfterBreak="0">
    <w:nsid w:val="459A67A4"/>
    <w:multiLevelType w:val="hybridMultilevel"/>
    <w:tmpl w:val="756C4FA8"/>
    <w:lvl w:ilvl="0" w:tplc="40090001">
      <w:start w:val="1"/>
      <w:numFmt w:val="bullet"/>
      <w:lvlText w:val=""/>
      <w:lvlJc w:val="left"/>
      <w:pPr>
        <w:ind w:left="2160" w:hanging="360"/>
      </w:pPr>
      <w:rPr>
        <w:rFonts w:ascii="Symbol" w:hAnsi="Symbol" w:hint="default"/>
      </w:rPr>
    </w:lvl>
    <w:lvl w:ilvl="1" w:tplc="40090003" w:tentative="1">
      <w:start w:val="1"/>
      <w:numFmt w:val="bullet"/>
      <w:lvlText w:val="o"/>
      <w:lvlJc w:val="left"/>
      <w:pPr>
        <w:ind w:left="2880" w:hanging="360"/>
      </w:pPr>
      <w:rPr>
        <w:rFonts w:ascii="Courier New" w:hAnsi="Courier New" w:cs="Courier New" w:hint="default"/>
      </w:rPr>
    </w:lvl>
    <w:lvl w:ilvl="2" w:tplc="40090005" w:tentative="1">
      <w:start w:val="1"/>
      <w:numFmt w:val="bullet"/>
      <w:lvlText w:val=""/>
      <w:lvlJc w:val="left"/>
      <w:pPr>
        <w:ind w:left="3600" w:hanging="360"/>
      </w:pPr>
      <w:rPr>
        <w:rFonts w:ascii="Wingdings" w:hAnsi="Wingdings" w:hint="default"/>
      </w:rPr>
    </w:lvl>
    <w:lvl w:ilvl="3" w:tplc="40090001" w:tentative="1">
      <w:start w:val="1"/>
      <w:numFmt w:val="bullet"/>
      <w:lvlText w:val=""/>
      <w:lvlJc w:val="left"/>
      <w:pPr>
        <w:ind w:left="4320" w:hanging="360"/>
      </w:pPr>
      <w:rPr>
        <w:rFonts w:ascii="Symbol" w:hAnsi="Symbol" w:hint="default"/>
      </w:rPr>
    </w:lvl>
    <w:lvl w:ilvl="4" w:tplc="40090003" w:tentative="1">
      <w:start w:val="1"/>
      <w:numFmt w:val="bullet"/>
      <w:lvlText w:val="o"/>
      <w:lvlJc w:val="left"/>
      <w:pPr>
        <w:ind w:left="5040" w:hanging="360"/>
      </w:pPr>
      <w:rPr>
        <w:rFonts w:ascii="Courier New" w:hAnsi="Courier New" w:cs="Courier New" w:hint="default"/>
      </w:rPr>
    </w:lvl>
    <w:lvl w:ilvl="5" w:tplc="40090005" w:tentative="1">
      <w:start w:val="1"/>
      <w:numFmt w:val="bullet"/>
      <w:lvlText w:val=""/>
      <w:lvlJc w:val="left"/>
      <w:pPr>
        <w:ind w:left="5760" w:hanging="360"/>
      </w:pPr>
      <w:rPr>
        <w:rFonts w:ascii="Wingdings" w:hAnsi="Wingdings" w:hint="default"/>
      </w:rPr>
    </w:lvl>
    <w:lvl w:ilvl="6" w:tplc="40090001" w:tentative="1">
      <w:start w:val="1"/>
      <w:numFmt w:val="bullet"/>
      <w:lvlText w:val=""/>
      <w:lvlJc w:val="left"/>
      <w:pPr>
        <w:ind w:left="6480" w:hanging="360"/>
      </w:pPr>
      <w:rPr>
        <w:rFonts w:ascii="Symbol" w:hAnsi="Symbol" w:hint="default"/>
      </w:rPr>
    </w:lvl>
    <w:lvl w:ilvl="7" w:tplc="40090003" w:tentative="1">
      <w:start w:val="1"/>
      <w:numFmt w:val="bullet"/>
      <w:lvlText w:val="o"/>
      <w:lvlJc w:val="left"/>
      <w:pPr>
        <w:ind w:left="7200" w:hanging="360"/>
      </w:pPr>
      <w:rPr>
        <w:rFonts w:ascii="Courier New" w:hAnsi="Courier New" w:cs="Courier New" w:hint="default"/>
      </w:rPr>
    </w:lvl>
    <w:lvl w:ilvl="8" w:tplc="40090005" w:tentative="1">
      <w:start w:val="1"/>
      <w:numFmt w:val="bullet"/>
      <w:lvlText w:val=""/>
      <w:lvlJc w:val="left"/>
      <w:pPr>
        <w:ind w:left="7920" w:hanging="360"/>
      </w:pPr>
      <w:rPr>
        <w:rFonts w:ascii="Wingdings" w:hAnsi="Wingdings" w:hint="default"/>
      </w:rPr>
    </w:lvl>
  </w:abstractNum>
  <w:abstractNum w:abstractNumId="40" w15:restartNumberingAfterBreak="0">
    <w:nsid w:val="47C34701"/>
    <w:multiLevelType w:val="hybridMultilevel"/>
    <w:tmpl w:val="6E42412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15D2FB0"/>
    <w:multiLevelType w:val="hybridMultilevel"/>
    <w:tmpl w:val="82A0932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53145E75"/>
    <w:multiLevelType w:val="hybridMultilevel"/>
    <w:tmpl w:val="E5BE4612"/>
    <w:lvl w:ilvl="0" w:tplc="4009000F">
      <w:start w:val="1"/>
      <w:numFmt w:val="decimal"/>
      <w:lvlText w:val="%1."/>
      <w:lvlJc w:val="left"/>
      <w:pPr>
        <w:ind w:left="990" w:hanging="360"/>
      </w:pPr>
    </w:lvl>
    <w:lvl w:ilvl="1" w:tplc="40090019" w:tentative="1">
      <w:start w:val="1"/>
      <w:numFmt w:val="lowerLetter"/>
      <w:lvlText w:val="%2."/>
      <w:lvlJc w:val="left"/>
      <w:pPr>
        <w:ind w:left="1710" w:hanging="360"/>
      </w:pPr>
    </w:lvl>
    <w:lvl w:ilvl="2" w:tplc="4009001B" w:tentative="1">
      <w:start w:val="1"/>
      <w:numFmt w:val="lowerRoman"/>
      <w:lvlText w:val="%3."/>
      <w:lvlJc w:val="right"/>
      <w:pPr>
        <w:ind w:left="2430" w:hanging="180"/>
      </w:pPr>
    </w:lvl>
    <w:lvl w:ilvl="3" w:tplc="4009000F" w:tentative="1">
      <w:start w:val="1"/>
      <w:numFmt w:val="decimal"/>
      <w:lvlText w:val="%4."/>
      <w:lvlJc w:val="left"/>
      <w:pPr>
        <w:ind w:left="3150" w:hanging="360"/>
      </w:pPr>
    </w:lvl>
    <w:lvl w:ilvl="4" w:tplc="40090019" w:tentative="1">
      <w:start w:val="1"/>
      <w:numFmt w:val="lowerLetter"/>
      <w:lvlText w:val="%5."/>
      <w:lvlJc w:val="left"/>
      <w:pPr>
        <w:ind w:left="3870" w:hanging="360"/>
      </w:pPr>
    </w:lvl>
    <w:lvl w:ilvl="5" w:tplc="4009001B" w:tentative="1">
      <w:start w:val="1"/>
      <w:numFmt w:val="lowerRoman"/>
      <w:lvlText w:val="%6."/>
      <w:lvlJc w:val="right"/>
      <w:pPr>
        <w:ind w:left="4590" w:hanging="180"/>
      </w:pPr>
    </w:lvl>
    <w:lvl w:ilvl="6" w:tplc="4009000F" w:tentative="1">
      <w:start w:val="1"/>
      <w:numFmt w:val="decimal"/>
      <w:lvlText w:val="%7."/>
      <w:lvlJc w:val="left"/>
      <w:pPr>
        <w:ind w:left="5310" w:hanging="360"/>
      </w:pPr>
    </w:lvl>
    <w:lvl w:ilvl="7" w:tplc="40090019" w:tentative="1">
      <w:start w:val="1"/>
      <w:numFmt w:val="lowerLetter"/>
      <w:lvlText w:val="%8."/>
      <w:lvlJc w:val="left"/>
      <w:pPr>
        <w:ind w:left="6030" w:hanging="360"/>
      </w:pPr>
    </w:lvl>
    <w:lvl w:ilvl="8" w:tplc="4009001B" w:tentative="1">
      <w:start w:val="1"/>
      <w:numFmt w:val="lowerRoman"/>
      <w:lvlText w:val="%9."/>
      <w:lvlJc w:val="right"/>
      <w:pPr>
        <w:ind w:left="6750" w:hanging="180"/>
      </w:pPr>
    </w:lvl>
  </w:abstractNum>
  <w:abstractNum w:abstractNumId="43" w15:restartNumberingAfterBreak="0">
    <w:nsid w:val="53A531C7"/>
    <w:multiLevelType w:val="hybridMultilevel"/>
    <w:tmpl w:val="B48E1A9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53C2088A"/>
    <w:multiLevelType w:val="hybridMultilevel"/>
    <w:tmpl w:val="74264264"/>
    <w:lvl w:ilvl="0" w:tplc="4148E466">
      <w:start w:val="1"/>
      <w:numFmt w:val="bullet"/>
      <w:lvlText w:val=""/>
      <w:lvlJc w:val="left"/>
      <w:pPr>
        <w:tabs>
          <w:tab w:val="num" w:pos="720"/>
        </w:tabs>
        <w:ind w:left="720" w:hanging="360"/>
      </w:pPr>
      <w:rPr>
        <w:rFonts w:ascii="Wingdings" w:hAnsi="Wingdings" w:hint="default"/>
      </w:rPr>
    </w:lvl>
    <w:lvl w:ilvl="1" w:tplc="B9429DE8" w:tentative="1">
      <w:start w:val="1"/>
      <w:numFmt w:val="bullet"/>
      <w:lvlText w:val=""/>
      <w:lvlJc w:val="left"/>
      <w:pPr>
        <w:tabs>
          <w:tab w:val="num" w:pos="1440"/>
        </w:tabs>
        <w:ind w:left="1440" w:hanging="360"/>
      </w:pPr>
      <w:rPr>
        <w:rFonts w:ascii="Wingdings" w:hAnsi="Wingdings" w:hint="default"/>
      </w:rPr>
    </w:lvl>
    <w:lvl w:ilvl="2" w:tplc="7AD490DC" w:tentative="1">
      <w:start w:val="1"/>
      <w:numFmt w:val="bullet"/>
      <w:lvlText w:val=""/>
      <w:lvlJc w:val="left"/>
      <w:pPr>
        <w:tabs>
          <w:tab w:val="num" w:pos="2160"/>
        </w:tabs>
        <w:ind w:left="2160" w:hanging="360"/>
      </w:pPr>
      <w:rPr>
        <w:rFonts w:ascii="Wingdings" w:hAnsi="Wingdings" w:hint="default"/>
      </w:rPr>
    </w:lvl>
    <w:lvl w:ilvl="3" w:tplc="DBBA100A" w:tentative="1">
      <w:start w:val="1"/>
      <w:numFmt w:val="bullet"/>
      <w:lvlText w:val=""/>
      <w:lvlJc w:val="left"/>
      <w:pPr>
        <w:tabs>
          <w:tab w:val="num" w:pos="2880"/>
        </w:tabs>
        <w:ind w:left="2880" w:hanging="360"/>
      </w:pPr>
      <w:rPr>
        <w:rFonts w:ascii="Wingdings" w:hAnsi="Wingdings" w:hint="default"/>
      </w:rPr>
    </w:lvl>
    <w:lvl w:ilvl="4" w:tplc="97BEB87C" w:tentative="1">
      <w:start w:val="1"/>
      <w:numFmt w:val="bullet"/>
      <w:lvlText w:val=""/>
      <w:lvlJc w:val="left"/>
      <w:pPr>
        <w:tabs>
          <w:tab w:val="num" w:pos="3600"/>
        </w:tabs>
        <w:ind w:left="3600" w:hanging="360"/>
      </w:pPr>
      <w:rPr>
        <w:rFonts w:ascii="Wingdings" w:hAnsi="Wingdings" w:hint="default"/>
      </w:rPr>
    </w:lvl>
    <w:lvl w:ilvl="5" w:tplc="0E9AADDC" w:tentative="1">
      <w:start w:val="1"/>
      <w:numFmt w:val="bullet"/>
      <w:lvlText w:val=""/>
      <w:lvlJc w:val="left"/>
      <w:pPr>
        <w:tabs>
          <w:tab w:val="num" w:pos="4320"/>
        </w:tabs>
        <w:ind w:left="4320" w:hanging="360"/>
      </w:pPr>
      <w:rPr>
        <w:rFonts w:ascii="Wingdings" w:hAnsi="Wingdings" w:hint="default"/>
      </w:rPr>
    </w:lvl>
    <w:lvl w:ilvl="6" w:tplc="7BD87900" w:tentative="1">
      <w:start w:val="1"/>
      <w:numFmt w:val="bullet"/>
      <w:lvlText w:val=""/>
      <w:lvlJc w:val="left"/>
      <w:pPr>
        <w:tabs>
          <w:tab w:val="num" w:pos="5040"/>
        </w:tabs>
        <w:ind w:left="5040" w:hanging="360"/>
      </w:pPr>
      <w:rPr>
        <w:rFonts w:ascii="Wingdings" w:hAnsi="Wingdings" w:hint="default"/>
      </w:rPr>
    </w:lvl>
    <w:lvl w:ilvl="7" w:tplc="92E296BC" w:tentative="1">
      <w:start w:val="1"/>
      <w:numFmt w:val="bullet"/>
      <w:lvlText w:val=""/>
      <w:lvlJc w:val="left"/>
      <w:pPr>
        <w:tabs>
          <w:tab w:val="num" w:pos="5760"/>
        </w:tabs>
        <w:ind w:left="5760" w:hanging="360"/>
      </w:pPr>
      <w:rPr>
        <w:rFonts w:ascii="Wingdings" w:hAnsi="Wingdings" w:hint="default"/>
      </w:rPr>
    </w:lvl>
    <w:lvl w:ilvl="8" w:tplc="42900774" w:tentative="1">
      <w:start w:val="1"/>
      <w:numFmt w:val="bullet"/>
      <w:lvlText w:val=""/>
      <w:lvlJc w:val="left"/>
      <w:pPr>
        <w:tabs>
          <w:tab w:val="num" w:pos="6480"/>
        </w:tabs>
        <w:ind w:left="6480" w:hanging="360"/>
      </w:pPr>
      <w:rPr>
        <w:rFonts w:ascii="Wingdings" w:hAnsi="Wingdings" w:hint="default"/>
      </w:rPr>
    </w:lvl>
  </w:abstractNum>
  <w:abstractNum w:abstractNumId="45" w15:restartNumberingAfterBreak="0">
    <w:nsid w:val="5C6E37C2"/>
    <w:multiLevelType w:val="hybridMultilevel"/>
    <w:tmpl w:val="4436177E"/>
    <w:lvl w:ilvl="0" w:tplc="C42676DA">
      <w:start w:val="1"/>
      <w:numFmt w:val="decimal"/>
      <w:lvlText w:val="%1."/>
      <w:lvlJc w:val="left"/>
      <w:pPr>
        <w:ind w:left="360" w:hanging="360"/>
      </w:pPr>
      <w:rPr>
        <w:rFonts w:hint="default"/>
        <w:sz w:val="28"/>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6" w15:restartNumberingAfterBreak="0">
    <w:nsid w:val="5D5A1F55"/>
    <w:multiLevelType w:val="hybridMultilevel"/>
    <w:tmpl w:val="7DA0C73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5E996A2D"/>
    <w:multiLevelType w:val="hybridMultilevel"/>
    <w:tmpl w:val="3252C5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5F480FAF"/>
    <w:multiLevelType w:val="hybridMultilevel"/>
    <w:tmpl w:val="10469804"/>
    <w:lvl w:ilvl="0" w:tplc="DE82B7DC">
      <w:start w:val="1"/>
      <w:numFmt w:val="decimal"/>
      <w:lvlText w:val="%1."/>
      <w:lvlJc w:val="left"/>
      <w:pPr>
        <w:ind w:left="1056" w:hanging="360"/>
      </w:pPr>
      <w:rPr>
        <w:rFonts w:hint="default"/>
      </w:rPr>
    </w:lvl>
    <w:lvl w:ilvl="1" w:tplc="04090019" w:tentative="1">
      <w:start w:val="1"/>
      <w:numFmt w:val="lowerLetter"/>
      <w:lvlText w:val="%2."/>
      <w:lvlJc w:val="left"/>
      <w:pPr>
        <w:ind w:left="1776" w:hanging="360"/>
      </w:pPr>
    </w:lvl>
    <w:lvl w:ilvl="2" w:tplc="0409001B" w:tentative="1">
      <w:start w:val="1"/>
      <w:numFmt w:val="lowerRoman"/>
      <w:lvlText w:val="%3."/>
      <w:lvlJc w:val="right"/>
      <w:pPr>
        <w:ind w:left="2496" w:hanging="180"/>
      </w:pPr>
    </w:lvl>
    <w:lvl w:ilvl="3" w:tplc="0409000F" w:tentative="1">
      <w:start w:val="1"/>
      <w:numFmt w:val="decimal"/>
      <w:lvlText w:val="%4."/>
      <w:lvlJc w:val="left"/>
      <w:pPr>
        <w:ind w:left="3216" w:hanging="360"/>
      </w:pPr>
    </w:lvl>
    <w:lvl w:ilvl="4" w:tplc="04090019" w:tentative="1">
      <w:start w:val="1"/>
      <w:numFmt w:val="lowerLetter"/>
      <w:lvlText w:val="%5."/>
      <w:lvlJc w:val="left"/>
      <w:pPr>
        <w:ind w:left="3936" w:hanging="360"/>
      </w:pPr>
    </w:lvl>
    <w:lvl w:ilvl="5" w:tplc="0409001B" w:tentative="1">
      <w:start w:val="1"/>
      <w:numFmt w:val="lowerRoman"/>
      <w:lvlText w:val="%6."/>
      <w:lvlJc w:val="right"/>
      <w:pPr>
        <w:ind w:left="4656" w:hanging="180"/>
      </w:pPr>
    </w:lvl>
    <w:lvl w:ilvl="6" w:tplc="0409000F" w:tentative="1">
      <w:start w:val="1"/>
      <w:numFmt w:val="decimal"/>
      <w:lvlText w:val="%7."/>
      <w:lvlJc w:val="left"/>
      <w:pPr>
        <w:ind w:left="5376" w:hanging="360"/>
      </w:pPr>
    </w:lvl>
    <w:lvl w:ilvl="7" w:tplc="04090019" w:tentative="1">
      <w:start w:val="1"/>
      <w:numFmt w:val="lowerLetter"/>
      <w:lvlText w:val="%8."/>
      <w:lvlJc w:val="left"/>
      <w:pPr>
        <w:ind w:left="6096" w:hanging="360"/>
      </w:pPr>
    </w:lvl>
    <w:lvl w:ilvl="8" w:tplc="0409001B" w:tentative="1">
      <w:start w:val="1"/>
      <w:numFmt w:val="lowerRoman"/>
      <w:lvlText w:val="%9."/>
      <w:lvlJc w:val="right"/>
      <w:pPr>
        <w:ind w:left="6816" w:hanging="180"/>
      </w:pPr>
    </w:lvl>
  </w:abstractNum>
  <w:abstractNum w:abstractNumId="49" w15:restartNumberingAfterBreak="0">
    <w:nsid w:val="609E52B0"/>
    <w:multiLevelType w:val="hybridMultilevel"/>
    <w:tmpl w:val="1416ECC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62425C21"/>
    <w:multiLevelType w:val="hybridMultilevel"/>
    <w:tmpl w:val="E5BE4612"/>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1" w15:restartNumberingAfterBreak="0">
    <w:nsid w:val="645D03B0"/>
    <w:multiLevelType w:val="hybridMultilevel"/>
    <w:tmpl w:val="2D800AF6"/>
    <w:lvl w:ilvl="0" w:tplc="40090003">
      <w:start w:val="1"/>
      <w:numFmt w:val="bullet"/>
      <w:lvlText w:val="o"/>
      <w:lvlJc w:val="left"/>
      <w:pPr>
        <w:ind w:left="720" w:hanging="360"/>
      </w:pPr>
      <w:rPr>
        <w:rFonts w:ascii="Courier New" w:hAnsi="Courier New" w:cs="Courier New"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2" w15:restartNumberingAfterBreak="0">
    <w:nsid w:val="66A05F5C"/>
    <w:multiLevelType w:val="hybridMultilevel"/>
    <w:tmpl w:val="9F3072FC"/>
    <w:lvl w:ilvl="0" w:tplc="40090003">
      <w:start w:val="1"/>
      <w:numFmt w:val="bullet"/>
      <w:lvlText w:val="o"/>
      <w:lvlJc w:val="left"/>
      <w:pPr>
        <w:ind w:left="1440" w:hanging="360"/>
      </w:pPr>
      <w:rPr>
        <w:rFonts w:ascii="Courier New" w:hAnsi="Courier New" w:cs="Courier New"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53" w15:restartNumberingAfterBreak="0">
    <w:nsid w:val="681253D1"/>
    <w:multiLevelType w:val="hybridMultilevel"/>
    <w:tmpl w:val="7C1253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68E020A3"/>
    <w:multiLevelType w:val="hybridMultilevel"/>
    <w:tmpl w:val="6FD48ED8"/>
    <w:lvl w:ilvl="0" w:tplc="04090001">
      <w:start w:val="1"/>
      <w:numFmt w:val="bullet"/>
      <w:lvlText w:val=""/>
      <w:lvlJc w:val="left"/>
      <w:pPr>
        <w:ind w:left="1210" w:hanging="360"/>
      </w:pPr>
      <w:rPr>
        <w:rFonts w:ascii="Symbol" w:hAnsi="Symbol" w:hint="default"/>
      </w:rPr>
    </w:lvl>
    <w:lvl w:ilvl="1" w:tplc="04090003" w:tentative="1">
      <w:start w:val="1"/>
      <w:numFmt w:val="bullet"/>
      <w:lvlText w:val="o"/>
      <w:lvlJc w:val="left"/>
      <w:pPr>
        <w:ind w:left="1930" w:hanging="360"/>
      </w:pPr>
      <w:rPr>
        <w:rFonts w:ascii="Courier New" w:hAnsi="Courier New" w:cs="Courier New" w:hint="default"/>
      </w:rPr>
    </w:lvl>
    <w:lvl w:ilvl="2" w:tplc="04090005" w:tentative="1">
      <w:start w:val="1"/>
      <w:numFmt w:val="bullet"/>
      <w:lvlText w:val=""/>
      <w:lvlJc w:val="left"/>
      <w:pPr>
        <w:ind w:left="2650" w:hanging="360"/>
      </w:pPr>
      <w:rPr>
        <w:rFonts w:ascii="Wingdings" w:hAnsi="Wingdings" w:hint="default"/>
      </w:rPr>
    </w:lvl>
    <w:lvl w:ilvl="3" w:tplc="04090001" w:tentative="1">
      <w:start w:val="1"/>
      <w:numFmt w:val="bullet"/>
      <w:lvlText w:val=""/>
      <w:lvlJc w:val="left"/>
      <w:pPr>
        <w:ind w:left="3370" w:hanging="360"/>
      </w:pPr>
      <w:rPr>
        <w:rFonts w:ascii="Symbol" w:hAnsi="Symbol" w:hint="default"/>
      </w:rPr>
    </w:lvl>
    <w:lvl w:ilvl="4" w:tplc="04090003" w:tentative="1">
      <w:start w:val="1"/>
      <w:numFmt w:val="bullet"/>
      <w:lvlText w:val="o"/>
      <w:lvlJc w:val="left"/>
      <w:pPr>
        <w:ind w:left="4090" w:hanging="360"/>
      </w:pPr>
      <w:rPr>
        <w:rFonts w:ascii="Courier New" w:hAnsi="Courier New" w:cs="Courier New" w:hint="default"/>
      </w:rPr>
    </w:lvl>
    <w:lvl w:ilvl="5" w:tplc="04090005" w:tentative="1">
      <w:start w:val="1"/>
      <w:numFmt w:val="bullet"/>
      <w:lvlText w:val=""/>
      <w:lvlJc w:val="left"/>
      <w:pPr>
        <w:ind w:left="4810" w:hanging="360"/>
      </w:pPr>
      <w:rPr>
        <w:rFonts w:ascii="Wingdings" w:hAnsi="Wingdings" w:hint="default"/>
      </w:rPr>
    </w:lvl>
    <w:lvl w:ilvl="6" w:tplc="04090001" w:tentative="1">
      <w:start w:val="1"/>
      <w:numFmt w:val="bullet"/>
      <w:lvlText w:val=""/>
      <w:lvlJc w:val="left"/>
      <w:pPr>
        <w:ind w:left="5530" w:hanging="360"/>
      </w:pPr>
      <w:rPr>
        <w:rFonts w:ascii="Symbol" w:hAnsi="Symbol" w:hint="default"/>
      </w:rPr>
    </w:lvl>
    <w:lvl w:ilvl="7" w:tplc="04090003" w:tentative="1">
      <w:start w:val="1"/>
      <w:numFmt w:val="bullet"/>
      <w:lvlText w:val="o"/>
      <w:lvlJc w:val="left"/>
      <w:pPr>
        <w:ind w:left="6250" w:hanging="360"/>
      </w:pPr>
      <w:rPr>
        <w:rFonts w:ascii="Courier New" w:hAnsi="Courier New" w:cs="Courier New" w:hint="default"/>
      </w:rPr>
    </w:lvl>
    <w:lvl w:ilvl="8" w:tplc="04090005" w:tentative="1">
      <w:start w:val="1"/>
      <w:numFmt w:val="bullet"/>
      <w:lvlText w:val=""/>
      <w:lvlJc w:val="left"/>
      <w:pPr>
        <w:ind w:left="6970" w:hanging="360"/>
      </w:pPr>
      <w:rPr>
        <w:rFonts w:ascii="Wingdings" w:hAnsi="Wingdings" w:hint="default"/>
      </w:rPr>
    </w:lvl>
  </w:abstractNum>
  <w:abstractNum w:abstractNumId="55" w15:restartNumberingAfterBreak="0">
    <w:nsid w:val="693B5BBB"/>
    <w:multiLevelType w:val="hybridMultilevel"/>
    <w:tmpl w:val="A850893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897" w:hanging="360"/>
      </w:pPr>
    </w:lvl>
    <w:lvl w:ilvl="7" w:tplc="04090019">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6" w15:restartNumberingAfterBreak="0">
    <w:nsid w:val="69E40C87"/>
    <w:multiLevelType w:val="multilevel"/>
    <w:tmpl w:val="97D2E8E8"/>
    <w:lvl w:ilvl="0">
      <w:start w:val="1"/>
      <w:numFmt w:val="decimal"/>
      <w:lvlText w:val="%1."/>
      <w:lvlJc w:val="left"/>
      <w:pPr>
        <w:ind w:left="720" w:hanging="360"/>
      </w:pPr>
      <w:rPr>
        <w:rFonts w:hint="default"/>
      </w:rPr>
    </w:lvl>
    <w:lvl w:ilvl="1">
      <w:start w:val="4"/>
      <w:numFmt w:val="decimal"/>
      <w:isLgl/>
      <w:lvlText w:val="%1.%2"/>
      <w:lvlJc w:val="left"/>
      <w:pPr>
        <w:ind w:left="860" w:hanging="500"/>
      </w:pPr>
      <w:rPr>
        <w:rFonts w:hint="default"/>
      </w:rPr>
    </w:lvl>
    <w:lvl w:ilvl="2">
      <w:start w:val="2"/>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7" w15:restartNumberingAfterBreak="0">
    <w:nsid w:val="6BA90424"/>
    <w:multiLevelType w:val="hybridMultilevel"/>
    <w:tmpl w:val="739456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6F7B004C"/>
    <w:multiLevelType w:val="hybridMultilevel"/>
    <w:tmpl w:val="1D7A31E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9" w15:restartNumberingAfterBreak="0">
    <w:nsid w:val="70A41073"/>
    <w:multiLevelType w:val="hybridMultilevel"/>
    <w:tmpl w:val="856E3DB0"/>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60" w15:restartNumberingAfterBreak="0">
    <w:nsid w:val="73153713"/>
    <w:multiLevelType w:val="hybridMultilevel"/>
    <w:tmpl w:val="E476242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74177012"/>
    <w:multiLevelType w:val="hybridMultilevel"/>
    <w:tmpl w:val="42B8032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74536DE6"/>
    <w:multiLevelType w:val="hybridMultilevel"/>
    <w:tmpl w:val="C408EEC0"/>
    <w:lvl w:ilvl="0" w:tplc="40090003">
      <w:start w:val="1"/>
      <w:numFmt w:val="bullet"/>
      <w:lvlText w:val="o"/>
      <w:lvlJc w:val="left"/>
      <w:pPr>
        <w:ind w:left="1440" w:hanging="360"/>
      </w:pPr>
      <w:rPr>
        <w:rFonts w:ascii="Courier New" w:hAnsi="Courier New" w:cs="Courier New"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63" w15:restartNumberingAfterBreak="0">
    <w:nsid w:val="76BB3847"/>
    <w:multiLevelType w:val="hybridMultilevel"/>
    <w:tmpl w:val="3F8089F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4" w15:restartNumberingAfterBreak="0">
    <w:nsid w:val="772D5050"/>
    <w:multiLevelType w:val="hybridMultilevel"/>
    <w:tmpl w:val="99802F96"/>
    <w:lvl w:ilvl="0" w:tplc="CB30694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78260EB2"/>
    <w:multiLevelType w:val="hybridMultilevel"/>
    <w:tmpl w:val="1AAEDB8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7A1E177F"/>
    <w:multiLevelType w:val="hybridMultilevel"/>
    <w:tmpl w:val="FEE2C6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04842575">
    <w:abstractNumId w:val="45"/>
  </w:num>
  <w:num w:numId="2" w16cid:durableId="226645176">
    <w:abstractNumId w:val="55"/>
  </w:num>
  <w:num w:numId="3" w16cid:durableId="70469815">
    <w:abstractNumId w:val="38"/>
  </w:num>
  <w:num w:numId="4" w16cid:durableId="1201741531">
    <w:abstractNumId w:val="14"/>
  </w:num>
  <w:num w:numId="5" w16cid:durableId="783229707">
    <w:abstractNumId w:val="10"/>
  </w:num>
  <w:num w:numId="6" w16cid:durableId="1837107905">
    <w:abstractNumId w:val="63"/>
  </w:num>
  <w:num w:numId="7" w16cid:durableId="851724653">
    <w:abstractNumId w:val="1"/>
  </w:num>
  <w:num w:numId="8" w16cid:durableId="1471286580">
    <w:abstractNumId w:val="37"/>
  </w:num>
  <w:num w:numId="9" w16cid:durableId="487282768">
    <w:abstractNumId w:val="18"/>
  </w:num>
  <w:num w:numId="10" w16cid:durableId="1678116052">
    <w:abstractNumId w:val="54"/>
  </w:num>
  <w:num w:numId="11" w16cid:durableId="2104060780">
    <w:abstractNumId w:val="22"/>
  </w:num>
  <w:num w:numId="12" w16cid:durableId="2089375580">
    <w:abstractNumId w:val="11"/>
  </w:num>
  <w:num w:numId="13" w16cid:durableId="198128351">
    <w:abstractNumId w:val="66"/>
  </w:num>
  <w:num w:numId="14" w16cid:durableId="1633054225">
    <w:abstractNumId w:val="48"/>
  </w:num>
  <w:num w:numId="15" w16cid:durableId="971517204">
    <w:abstractNumId w:val="57"/>
  </w:num>
  <w:num w:numId="16" w16cid:durableId="1034041217">
    <w:abstractNumId w:val="61"/>
  </w:num>
  <w:num w:numId="17" w16cid:durableId="625352538">
    <w:abstractNumId w:val="21"/>
  </w:num>
  <w:num w:numId="18" w16cid:durableId="318771278">
    <w:abstractNumId w:val="2"/>
  </w:num>
  <w:num w:numId="19" w16cid:durableId="1955675172">
    <w:abstractNumId w:val="16"/>
  </w:num>
  <w:num w:numId="20" w16cid:durableId="36709345">
    <w:abstractNumId w:val="52"/>
  </w:num>
  <w:num w:numId="21" w16cid:durableId="501050660">
    <w:abstractNumId w:val="39"/>
  </w:num>
  <w:num w:numId="22" w16cid:durableId="2146501406">
    <w:abstractNumId w:val="5"/>
  </w:num>
  <w:num w:numId="23" w16cid:durableId="1153375637">
    <w:abstractNumId w:val="62"/>
  </w:num>
  <w:num w:numId="24" w16cid:durableId="1512063061">
    <w:abstractNumId w:val="31"/>
  </w:num>
  <w:num w:numId="25" w16cid:durableId="2036735649">
    <w:abstractNumId w:val="51"/>
  </w:num>
  <w:num w:numId="26" w16cid:durableId="1413694660">
    <w:abstractNumId w:val="15"/>
  </w:num>
  <w:num w:numId="27" w16cid:durableId="712775659">
    <w:abstractNumId w:val="3"/>
  </w:num>
  <w:num w:numId="28" w16cid:durableId="656494240">
    <w:abstractNumId w:val="59"/>
  </w:num>
  <w:num w:numId="29" w16cid:durableId="1905021114">
    <w:abstractNumId w:val="25"/>
  </w:num>
  <w:num w:numId="30" w16cid:durableId="2047295055">
    <w:abstractNumId w:val="9"/>
  </w:num>
  <w:num w:numId="31" w16cid:durableId="1782531708">
    <w:abstractNumId w:val="58"/>
  </w:num>
  <w:num w:numId="32" w16cid:durableId="431165641">
    <w:abstractNumId w:val="13"/>
  </w:num>
  <w:num w:numId="33" w16cid:durableId="1681278111">
    <w:abstractNumId w:val="56"/>
  </w:num>
  <w:num w:numId="34" w16cid:durableId="790129531">
    <w:abstractNumId w:val="53"/>
  </w:num>
  <w:num w:numId="35" w16cid:durableId="1864661651">
    <w:abstractNumId w:val="28"/>
  </w:num>
  <w:num w:numId="36" w16cid:durableId="917714109">
    <w:abstractNumId w:val="7"/>
  </w:num>
  <w:num w:numId="37" w16cid:durableId="12803324">
    <w:abstractNumId w:val="33"/>
  </w:num>
  <w:num w:numId="38" w16cid:durableId="1802768874">
    <w:abstractNumId w:val="26"/>
  </w:num>
  <w:num w:numId="39" w16cid:durableId="570505750">
    <w:abstractNumId w:val="12"/>
  </w:num>
  <w:num w:numId="40" w16cid:durableId="434598152">
    <w:abstractNumId w:val="35"/>
  </w:num>
  <w:num w:numId="41" w16cid:durableId="381558055">
    <w:abstractNumId w:val="4"/>
  </w:num>
  <w:num w:numId="42" w16cid:durableId="840311893">
    <w:abstractNumId w:val="34"/>
  </w:num>
  <w:num w:numId="43" w16cid:durableId="592471287">
    <w:abstractNumId w:val="20"/>
  </w:num>
  <w:num w:numId="44" w16cid:durableId="1493715968">
    <w:abstractNumId w:val="6"/>
  </w:num>
  <w:num w:numId="45" w16cid:durableId="129203405">
    <w:abstractNumId w:val="32"/>
  </w:num>
  <w:num w:numId="46" w16cid:durableId="1423450066">
    <w:abstractNumId w:val="36"/>
  </w:num>
  <w:num w:numId="47" w16cid:durableId="804932308">
    <w:abstractNumId w:val="30"/>
  </w:num>
  <w:num w:numId="48" w16cid:durableId="869419297">
    <w:abstractNumId w:val="17"/>
  </w:num>
  <w:num w:numId="49" w16cid:durableId="1306007215">
    <w:abstractNumId w:val="64"/>
  </w:num>
  <w:num w:numId="50" w16cid:durableId="858128700">
    <w:abstractNumId w:val="29"/>
  </w:num>
  <w:num w:numId="51" w16cid:durableId="1364674726">
    <w:abstractNumId w:val="19"/>
  </w:num>
  <w:num w:numId="52" w16cid:durableId="1083532436">
    <w:abstractNumId w:val="43"/>
  </w:num>
  <w:num w:numId="53" w16cid:durableId="1590698218">
    <w:abstractNumId w:val="47"/>
  </w:num>
  <w:num w:numId="54" w16cid:durableId="1290863539">
    <w:abstractNumId w:val="0"/>
  </w:num>
  <w:num w:numId="55" w16cid:durableId="163713598">
    <w:abstractNumId w:val="8"/>
  </w:num>
  <w:num w:numId="56" w16cid:durableId="1129781811">
    <w:abstractNumId w:val="27"/>
  </w:num>
  <w:num w:numId="57" w16cid:durableId="471017931">
    <w:abstractNumId w:val="49"/>
  </w:num>
  <w:num w:numId="58" w16cid:durableId="1237011091">
    <w:abstractNumId w:val="44"/>
  </w:num>
  <w:num w:numId="59" w16cid:durableId="1691493953">
    <w:abstractNumId w:val="41"/>
  </w:num>
  <w:num w:numId="60" w16cid:durableId="1341660626">
    <w:abstractNumId w:val="24"/>
  </w:num>
  <w:num w:numId="61" w16cid:durableId="1886016158">
    <w:abstractNumId w:val="46"/>
  </w:num>
  <w:num w:numId="62" w16cid:durableId="2066026900">
    <w:abstractNumId w:val="65"/>
  </w:num>
  <w:num w:numId="63" w16cid:durableId="652031735">
    <w:abstractNumId w:val="60"/>
  </w:num>
  <w:num w:numId="64" w16cid:durableId="1429930416">
    <w:abstractNumId w:val="23"/>
  </w:num>
  <w:num w:numId="65" w16cid:durableId="1349798227">
    <w:abstractNumId w:val="40"/>
  </w:num>
  <w:num w:numId="66" w16cid:durableId="360323295">
    <w:abstractNumId w:val="42"/>
  </w:num>
  <w:num w:numId="67" w16cid:durableId="372389139">
    <w:abstractNumId w:val="5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FLIR_DOCUMENT_ID" w:val="58e1e431-4413-485b-8ed7-90e1f65e140c"/>
  </w:docVars>
  <w:rsids>
    <w:rsidRoot w:val="009C43DB"/>
    <w:rsid w:val="00010AED"/>
    <w:rsid w:val="00163328"/>
    <w:rsid w:val="00182678"/>
    <w:rsid w:val="0025089A"/>
    <w:rsid w:val="002752BC"/>
    <w:rsid w:val="0037138C"/>
    <w:rsid w:val="003743D4"/>
    <w:rsid w:val="003A0BB7"/>
    <w:rsid w:val="00403371"/>
    <w:rsid w:val="004215C3"/>
    <w:rsid w:val="00492C76"/>
    <w:rsid w:val="00597D0B"/>
    <w:rsid w:val="00624568"/>
    <w:rsid w:val="006A0640"/>
    <w:rsid w:val="006D0B22"/>
    <w:rsid w:val="00936091"/>
    <w:rsid w:val="009C43DB"/>
    <w:rsid w:val="00A6469A"/>
    <w:rsid w:val="00A86AE4"/>
    <w:rsid w:val="00BB5B30"/>
    <w:rsid w:val="00BD5A36"/>
    <w:rsid w:val="00BE092B"/>
    <w:rsid w:val="00BE35CB"/>
    <w:rsid w:val="00C45EE0"/>
    <w:rsid w:val="00D27AE3"/>
    <w:rsid w:val="00D95413"/>
    <w:rsid w:val="00E7434B"/>
    <w:rsid w:val="00F2431F"/>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E5905"/>
  <w15:chartTrackingRefBased/>
  <w15:docId w15:val="{253239F3-90D6-4B1E-B11C-A87DC64AD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ta-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0BB7"/>
    <w:pPr>
      <w:spacing w:after="0" w:line="360" w:lineRule="auto"/>
      <w:jc w:val="both"/>
    </w:pPr>
    <w:rPr>
      <w:rFonts w:ascii="Times New Roman" w:eastAsia="Times New Roman" w:hAnsi="Times New Roman" w:cs="Times New Roman"/>
      <w:kern w:val="44"/>
      <w:lang w:val="en-IN" w:bidi="ar-SA"/>
      <w14:ligatures w14:val="none"/>
    </w:rPr>
  </w:style>
  <w:style w:type="paragraph" w:styleId="Heading1">
    <w:name w:val="heading 1"/>
    <w:basedOn w:val="Normal"/>
    <w:next w:val="Normal"/>
    <w:link w:val="Heading1Char"/>
    <w:uiPriority w:val="9"/>
    <w:qFormat/>
    <w:rsid w:val="009C43D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C43D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C43D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C43D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C43D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C43D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9C43D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9C43D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43D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43DB"/>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C43DB"/>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C43DB"/>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C43DB"/>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C43DB"/>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C43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9C43DB"/>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9C43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43DB"/>
    <w:rPr>
      <w:rFonts w:eastAsiaTheme="majorEastAsia" w:cstheme="majorBidi"/>
      <w:color w:val="272727" w:themeColor="text1" w:themeTint="D8"/>
    </w:rPr>
  </w:style>
  <w:style w:type="paragraph" w:styleId="Title">
    <w:name w:val="Title"/>
    <w:basedOn w:val="Normal"/>
    <w:next w:val="Normal"/>
    <w:link w:val="TitleChar"/>
    <w:qFormat/>
    <w:rsid w:val="009C43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9C43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43D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43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43DB"/>
    <w:pPr>
      <w:spacing w:before="160"/>
      <w:jc w:val="center"/>
    </w:pPr>
    <w:rPr>
      <w:i/>
      <w:iCs/>
      <w:color w:val="404040" w:themeColor="text1" w:themeTint="BF"/>
    </w:rPr>
  </w:style>
  <w:style w:type="character" w:customStyle="1" w:styleId="QuoteChar">
    <w:name w:val="Quote Char"/>
    <w:basedOn w:val="DefaultParagraphFont"/>
    <w:link w:val="Quote"/>
    <w:uiPriority w:val="29"/>
    <w:rsid w:val="009C43DB"/>
    <w:rPr>
      <w:rFonts w:cs="Latha"/>
      <w:i/>
      <w:iCs/>
      <w:color w:val="404040" w:themeColor="text1" w:themeTint="BF"/>
    </w:rPr>
  </w:style>
  <w:style w:type="paragraph" w:styleId="ListParagraph">
    <w:name w:val="List Paragraph"/>
    <w:basedOn w:val="Normal"/>
    <w:uiPriority w:val="34"/>
    <w:qFormat/>
    <w:rsid w:val="009C43DB"/>
    <w:pPr>
      <w:ind w:left="720"/>
      <w:contextualSpacing/>
    </w:pPr>
  </w:style>
  <w:style w:type="character" w:styleId="IntenseEmphasis">
    <w:name w:val="Intense Emphasis"/>
    <w:basedOn w:val="DefaultParagraphFont"/>
    <w:uiPriority w:val="21"/>
    <w:qFormat/>
    <w:rsid w:val="009C43DB"/>
    <w:rPr>
      <w:i/>
      <w:iCs/>
      <w:color w:val="2F5496" w:themeColor="accent1" w:themeShade="BF"/>
    </w:rPr>
  </w:style>
  <w:style w:type="paragraph" w:styleId="IntenseQuote">
    <w:name w:val="Intense Quote"/>
    <w:basedOn w:val="Normal"/>
    <w:next w:val="Normal"/>
    <w:link w:val="IntenseQuoteChar"/>
    <w:uiPriority w:val="30"/>
    <w:qFormat/>
    <w:rsid w:val="009C43D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C43DB"/>
    <w:rPr>
      <w:rFonts w:cs="Latha"/>
      <w:i/>
      <w:iCs/>
      <w:color w:val="2F5496" w:themeColor="accent1" w:themeShade="BF"/>
    </w:rPr>
  </w:style>
  <w:style w:type="character" w:styleId="IntenseReference">
    <w:name w:val="Intense Reference"/>
    <w:basedOn w:val="DefaultParagraphFont"/>
    <w:uiPriority w:val="32"/>
    <w:qFormat/>
    <w:rsid w:val="009C43DB"/>
    <w:rPr>
      <w:b/>
      <w:bCs/>
      <w:smallCaps/>
      <w:color w:val="2F5496" w:themeColor="accent1" w:themeShade="BF"/>
      <w:spacing w:val="5"/>
    </w:rPr>
  </w:style>
  <w:style w:type="paragraph" w:styleId="BalloonText">
    <w:name w:val="Balloon Text"/>
    <w:basedOn w:val="Normal"/>
    <w:link w:val="BalloonTextChar"/>
    <w:uiPriority w:val="99"/>
    <w:semiHidden/>
    <w:unhideWhenUsed/>
    <w:rsid w:val="003A0BB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0BB7"/>
    <w:rPr>
      <w:rFonts w:ascii="Tahoma" w:eastAsia="Times New Roman" w:hAnsi="Tahoma" w:cs="Tahoma"/>
      <w:kern w:val="44"/>
      <w:sz w:val="16"/>
      <w:szCs w:val="16"/>
      <w:lang w:val="en-IN" w:bidi="ar-SA"/>
      <w14:ligatures w14:val="none"/>
    </w:rPr>
  </w:style>
  <w:style w:type="character" w:styleId="Hyperlink">
    <w:name w:val="Hyperlink"/>
    <w:basedOn w:val="DefaultParagraphFont"/>
    <w:uiPriority w:val="99"/>
    <w:unhideWhenUsed/>
    <w:rsid w:val="003A0BB7"/>
    <w:rPr>
      <w:color w:val="0563C1" w:themeColor="hyperlink"/>
      <w:u w:val="single"/>
    </w:rPr>
  </w:style>
  <w:style w:type="paragraph" w:customStyle="1" w:styleId="Default">
    <w:name w:val="Default"/>
    <w:rsid w:val="003A0BB7"/>
    <w:pPr>
      <w:autoSpaceDE w:val="0"/>
      <w:autoSpaceDN w:val="0"/>
      <w:adjustRightInd w:val="0"/>
      <w:spacing w:after="0" w:line="240" w:lineRule="auto"/>
    </w:pPr>
    <w:rPr>
      <w:rFonts w:ascii="Monotype Corsiva" w:hAnsi="Monotype Corsiva" w:cs="Monotype Corsiva"/>
      <w:color w:val="000000"/>
      <w:kern w:val="0"/>
      <w:sz w:val="24"/>
      <w:szCs w:val="24"/>
      <w:lang w:bidi="ar-SA"/>
      <w14:ligatures w14:val="none"/>
    </w:rPr>
  </w:style>
  <w:style w:type="paragraph" w:styleId="Footer">
    <w:name w:val="footer"/>
    <w:basedOn w:val="Normal"/>
    <w:link w:val="FooterChar"/>
    <w:uiPriority w:val="99"/>
    <w:rsid w:val="003A0BB7"/>
    <w:pPr>
      <w:tabs>
        <w:tab w:val="center" w:pos="4680"/>
        <w:tab w:val="right" w:pos="9360"/>
      </w:tabs>
      <w:spacing w:line="240" w:lineRule="auto"/>
      <w:jc w:val="left"/>
    </w:pPr>
    <w:rPr>
      <w:kern w:val="0"/>
      <w:sz w:val="24"/>
      <w:szCs w:val="24"/>
      <w:lang w:val="en-US"/>
    </w:rPr>
  </w:style>
  <w:style w:type="character" w:customStyle="1" w:styleId="FooterChar">
    <w:name w:val="Footer Char"/>
    <w:basedOn w:val="DefaultParagraphFont"/>
    <w:link w:val="Footer"/>
    <w:uiPriority w:val="99"/>
    <w:rsid w:val="003A0BB7"/>
    <w:rPr>
      <w:rFonts w:ascii="Times New Roman" w:eastAsia="Times New Roman" w:hAnsi="Times New Roman" w:cs="Times New Roman"/>
      <w:kern w:val="0"/>
      <w:sz w:val="24"/>
      <w:szCs w:val="24"/>
      <w:lang w:bidi="ar-SA"/>
      <w14:ligatures w14:val="none"/>
    </w:rPr>
  </w:style>
  <w:style w:type="paragraph" w:styleId="NoSpacing">
    <w:name w:val="No Spacing"/>
    <w:uiPriority w:val="1"/>
    <w:qFormat/>
    <w:rsid w:val="003A0BB7"/>
    <w:pPr>
      <w:spacing w:after="0" w:line="240" w:lineRule="auto"/>
      <w:ind w:firstLine="851"/>
      <w:jc w:val="both"/>
    </w:pPr>
    <w:rPr>
      <w:rFonts w:ascii="Calibri" w:eastAsia="Calibri" w:hAnsi="Calibri" w:cs="Times New Roman"/>
      <w:kern w:val="0"/>
      <w:lang w:val="en-IN" w:bidi="ar-SA"/>
      <w14:ligatures w14:val="none"/>
    </w:rPr>
  </w:style>
  <w:style w:type="table" w:styleId="TableGrid">
    <w:name w:val="Table Grid"/>
    <w:basedOn w:val="TableNormal"/>
    <w:uiPriority w:val="39"/>
    <w:rsid w:val="003A0BB7"/>
    <w:pPr>
      <w:spacing w:after="0" w:line="240" w:lineRule="auto"/>
    </w:pPr>
    <w:rPr>
      <w:kern w:val="0"/>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A0BB7"/>
    <w:rPr>
      <w:sz w:val="16"/>
      <w:szCs w:val="16"/>
    </w:rPr>
  </w:style>
  <w:style w:type="paragraph" w:styleId="CommentText">
    <w:name w:val="annotation text"/>
    <w:basedOn w:val="Normal"/>
    <w:link w:val="CommentTextChar"/>
    <w:uiPriority w:val="99"/>
    <w:unhideWhenUsed/>
    <w:rsid w:val="003A0BB7"/>
    <w:pPr>
      <w:spacing w:line="240" w:lineRule="auto"/>
    </w:pPr>
    <w:rPr>
      <w:sz w:val="20"/>
      <w:szCs w:val="20"/>
    </w:rPr>
  </w:style>
  <w:style w:type="character" w:customStyle="1" w:styleId="CommentTextChar">
    <w:name w:val="Comment Text Char"/>
    <w:basedOn w:val="DefaultParagraphFont"/>
    <w:link w:val="CommentText"/>
    <w:uiPriority w:val="99"/>
    <w:rsid w:val="003A0BB7"/>
    <w:rPr>
      <w:rFonts w:ascii="Times New Roman" w:eastAsia="Times New Roman" w:hAnsi="Times New Roman" w:cs="Times New Roman"/>
      <w:kern w:val="44"/>
      <w:sz w:val="20"/>
      <w:szCs w:val="20"/>
      <w:lang w:val="en-IN" w:bidi="ar-SA"/>
      <w14:ligatures w14:val="none"/>
    </w:rPr>
  </w:style>
  <w:style w:type="paragraph" w:styleId="CommentSubject">
    <w:name w:val="annotation subject"/>
    <w:basedOn w:val="CommentText"/>
    <w:next w:val="CommentText"/>
    <w:link w:val="CommentSubjectChar"/>
    <w:uiPriority w:val="99"/>
    <w:semiHidden/>
    <w:unhideWhenUsed/>
    <w:rsid w:val="003A0BB7"/>
    <w:rPr>
      <w:b/>
      <w:bCs/>
    </w:rPr>
  </w:style>
  <w:style w:type="character" w:customStyle="1" w:styleId="CommentSubjectChar">
    <w:name w:val="Comment Subject Char"/>
    <w:basedOn w:val="CommentTextChar"/>
    <w:link w:val="CommentSubject"/>
    <w:uiPriority w:val="99"/>
    <w:semiHidden/>
    <w:rsid w:val="003A0BB7"/>
    <w:rPr>
      <w:rFonts w:ascii="Times New Roman" w:eastAsia="Times New Roman" w:hAnsi="Times New Roman" w:cs="Times New Roman"/>
      <w:b/>
      <w:bCs/>
      <w:kern w:val="44"/>
      <w:sz w:val="20"/>
      <w:szCs w:val="20"/>
      <w:lang w:val="en-IN" w:bidi="ar-SA"/>
      <w14:ligatures w14:val="none"/>
    </w:rPr>
  </w:style>
  <w:style w:type="paragraph" w:styleId="HTMLPreformatted">
    <w:name w:val="HTML Preformatted"/>
    <w:basedOn w:val="Normal"/>
    <w:link w:val="HTMLPreformattedChar"/>
    <w:uiPriority w:val="99"/>
    <w:semiHidden/>
    <w:unhideWhenUsed/>
    <w:rsid w:val="003A0BB7"/>
    <w:pPr>
      <w:spacing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3A0BB7"/>
    <w:rPr>
      <w:rFonts w:ascii="Consolas" w:eastAsia="Times New Roman" w:hAnsi="Consolas" w:cs="Times New Roman"/>
      <w:kern w:val="44"/>
      <w:sz w:val="20"/>
      <w:szCs w:val="20"/>
      <w:lang w:val="en-IN" w:bidi="ar-SA"/>
      <w14:ligatures w14:val="none"/>
    </w:rPr>
  </w:style>
  <w:style w:type="paragraph" w:styleId="NormalWeb">
    <w:name w:val="Normal (Web)"/>
    <w:basedOn w:val="Normal"/>
    <w:uiPriority w:val="99"/>
    <w:unhideWhenUsed/>
    <w:rsid w:val="003A0BB7"/>
    <w:rPr>
      <w:sz w:val="24"/>
      <w:szCs w:val="24"/>
    </w:rPr>
  </w:style>
  <w:style w:type="table" w:styleId="PlainTable2">
    <w:name w:val="Plain Table 2"/>
    <w:basedOn w:val="TableNormal"/>
    <w:uiPriority w:val="42"/>
    <w:rsid w:val="003A0BB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UnresolvedMention">
    <w:name w:val="Unresolved Mention"/>
    <w:basedOn w:val="DefaultParagraphFont"/>
    <w:uiPriority w:val="99"/>
    <w:semiHidden/>
    <w:unhideWhenUsed/>
    <w:rsid w:val="003A0BB7"/>
    <w:rPr>
      <w:color w:val="605E5C"/>
      <w:shd w:val="clear" w:color="auto" w:fill="E1DFDD"/>
    </w:rPr>
  </w:style>
  <w:style w:type="paragraph" w:styleId="Header">
    <w:name w:val="header"/>
    <w:basedOn w:val="Normal"/>
    <w:link w:val="HeaderChar"/>
    <w:uiPriority w:val="99"/>
    <w:unhideWhenUsed/>
    <w:rsid w:val="003A0BB7"/>
    <w:pPr>
      <w:tabs>
        <w:tab w:val="center" w:pos="4680"/>
        <w:tab w:val="right" w:pos="9360"/>
      </w:tabs>
      <w:spacing w:line="240" w:lineRule="auto"/>
    </w:pPr>
  </w:style>
  <w:style w:type="character" w:customStyle="1" w:styleId="HeaderChar">
    <w:name w:val="Header Char"/>
    <w:basedOn w:val="DefaultParagraphFont"/>
    <w:link w:val="Header"/>
    <w:uiPriority w:val="99"/>
    <w:rsid w:val="003A0BB7"/>
    <w:rPr>
      <w:rFonts w:ascii="Times New Roman" w:eastAsia="Times New Roman" w:hAnsi="Times New Roman" w:cs="Times New Roman"/>
      <w:kern w:val="44"/>
      <w:lang w:val="en-IN" w:bidi="ar-SA"/>
      <w14:ligatures w14:val="none"/>
    </w:rPr>
  </w:style>
  <w:style w:type="character" w:customStyle="1" w:styleId="anchor-text">
    <w:name w:val="anchor-text"/>
    <w:basedOn w:val="DefaultParagraphFont"/>
    <w:rsid w:val="003A0BB7"/>
  </w:style>
  <w:style w:type="character" w:customStyle="1" w:styleId="fontstyle01">
    <w:name w:val="fontstyle01"/>
    <w:basedOn w:val="DefaultParagraphFont"/>
    <w:rsid w:val="003A0BB7"/>
    <w:rPr>
      <w:rFonts w:ascii="TimesNewRomanPSMT" w:hAnsi="TimesNewRomanPSMT" w:hint="default"/>
      <w:b w:val="0"/>
      <w:bCs w:val="0"/>
      <w:i w:val="0"/>
      <w:iCs w:val="0"/>
      <w:color w:val="000000"/>
      <w:sz w:val="22"/>
      <w:szCs w:val="22"/>
    </w:rPr>
  </w:style>
  <w:style w:type="table" w:customStyle="1" w:styleId="TableGrid1">
    <w:name w:val="Table Grid1"/>
    <w:basedOn w:val="TableNormal"/>
    <w:next w:val="TableGrid"/>
    <w:uiPriority w:val="59"/>
    <w:rsid w:val="003A0BB7"/>
    <w:pPr>
      <w:spacing w:after="0" w:line="240" w:lineRule="auto"/>
    </w:pPr>
    <w:rPr>
      <w:kern w:val="0"/>
      <w:lang w:val="en-IN"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A0BB7"/>
    <w:pPr>
      <w:spacing w:after="0" w:line="240" w:lineRule="auto"/>
    </w:pPr>
    <w:rPr>
      <w:rFonts w:cs="Latha"/>
    </w:rPr>
  </w:style>
  <w:style w:type="table" w:styleId="ListTable3">
    <w:name w:val="List Table 3"/>
    <w:basedOn w:val="TableNormal"/>
    <w:uiPriority w:val="48"/>
    <w:rsid w:val="003A0BB7"/>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GridTable1Light">
    <w:name w:val="Grid Table 1 Light"/>
    <w:basedOn w:val="TableNormal"/>
    <w:uiPriority w:val="46"/>
    <w:rsid w:val="003A0BB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apple-converted-space">
    <w:name w:val="apple-converted-space"/>
    <w:basedOn w:val="DefaultParagraphFont"/>
    <w:rsid w:val="003A0BB7"/>
  </w:style>
  <w:style w:type="character" w:styleId="HTMLCite">
    <w:name w:val="HTML Cite"/>
    <w:basedOn w:val="DefaultParagraphFont"/>
    <w:uiPriority w:val="99"/>
    <w:semiHidden/>
    <w:unhideWhenUsed/>
    <w:rsid w:val="003A0BB7"/>
    <w:rPr>
      <w:i/>
      <w:iCs/>
    </w:rPr>
  </w:style>
  <w:style w:type="character" w:styleId="Emphasis">
    <w:name w:val="Emphasis"/>
    <w:basedOn w:val="DefaultParagraphFont"/>
    <w:uiPriority w:val="20"/>
    <w:qFormat/>
    <w:rsid w:val="003A0BB7"/>
    <w:rPr>
      <w:i/>
      <w:iCs/>
    </w:rPr>
  </w:style>
  <w:style w:type="character" w:styleId="FollowedHyperlink">
    <w:name w:val="FollowedHyperlink"/>
    <w:basedOn w:val="DefaultParagraphFont"/>
    <w:uiPriority w:val="99"/>
    <w:semiHidden/>
    <w:unhideWhenUsed/>
    <w:rsid w:val="003A0BB7"/>
    <w:rPr>
      <w:color w:val="954F72" w:themeColor="followedHyperlink"/>
      <w:u w:val="single"/>
    </w:rPr>
  </w:style>
  <w:style w:type="table" w:customStyle="1" w:styleId="TableGrid2">
    <w:name w:val="Table Grid2"/>
    <w:basedOn w:val="TableNormal"/>
    <w:next w:val="TableGrid"/>
    <w:uiPriority w:val="59"/>
    <w:rsid w:val="003A0BB7"/>
    <w:pPr>
      <w:spacing w:after="0" w:line="240" w:lineRule="auto"/>
    </w:pPr>
    <w:rPr>
      <w:rFonts w:ascii="Calibri" w:eastAsia="Calibri" w:hAnsi="Calibri" w:cs="Times New Roman"/>
      <w:kern w:val="0"/>
      <w:lang w:val="en-IN"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1">
    <w:name w:val="No List1"/>
    <w:next w:val="NoList"/>
    <w:uiPriority w:val="99"/>
    <w:semiHidden/>
    <w:unhideWhenUsed/>
    <w:rsid w:val="003A0BB7"/>
  </w:style>
  <w:style w:type="table" w:customStyle="1" w:styleId="TableGrid3">
    <w:name w:val="Table Grid3"/>
    <w:basedOn w:val="TableNormal"/>
    <w:next w:val="TableGrid"/>
    <w:uiPriority w:val="59"/>
    <w:rsid w:val="003A0BB7"/>
    <w:pPr>
      <w:spacing w:after="0" w:line="240" w:lineRule="auto"/>
    </w:pPr>
    <w:rPr>
      <w:rFonts w:ascii="Calibri" w:eastAsia="Calibri" w:hAnsi="Calibri" w:cs="Times New Roman"/>
      <w:kern w:val="0"/>
      <w:lang w:val="en-IN" w:bidi="ar-S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numbering" w:customStyle="1" w:styleId="NoList11">
    <w:name w:val="No List11"/>
    <w:next w:val="NoList"/>
    <w:uiPriority w:val="99"/>
    <w:semiHidden/>
    <w:unhideWhenUsed/>
    <w:rsid w:val="003A0BB7"/>
  </w:style>
  <w:style w:type="numbering" w:customStyle="1" w:styleId="NoList2">
    <w:name w:val="No List2"/>
    <w:next w:val="NoList"/>
    <w:uiPriority w:val="99"/>
    <w:semiHidden/>
    <w:unhideWhenUsed/>
    <w:rsid w:val="003A0BB7"/>
  </w:style>
  <w:style w:type="table" w:customStyle="1" w:styleId="TableGrid21">
    <w:name w:val="Table Grid21"/>
    <w:basedOn w:val="TableNormal"/>
    <w:next w:val="TableGrid"/>
    <w:uiPriority w:val="59"/>
    <w:rsid w:val="003A0BB7"/>
    <w:pPr>
      <w:spacing w:after="0" w:line="240" w:lineRule="auto"/>
    </w:pPr>
    <w:rPr>
      <w:kern w:val="0"/>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5">
    <w:name w:val="xl65"/>
    <w:basedOn w:val="Normal"/>
    <w:rsid w:val="003A0BB7"/>
    <w:pPr>
      <w:spacing w:before="100" w:beforeAutospacing="1" w:after="100" w:afterAutospacing="1" w:line="240" w:lineRule="auto"/>
      <w:jc w:val="center"/>
    </w:pPr>
    <w:rPr>
      <w:b/>
      <w:bCs/>
      <w:kern w:val="0"/>
      <w:sz w:val="24"/>
      <w:szCs w:val="24"/>
      <w:lang w:val="en-US" w:bidi="ta-IN"/>
    </w:rPr>
  </w:style>
  <w:style w:type="paragraph" w:customStyle="1" w:styleId="xl66">
    <w:name w:val="xl66"/>
    <w:basedOn w:val="Normal"/>
    <w:rsid w:val="003A0BB7"/>
    <w:pPr>
      <w:spacing w:before="100" w:beforeAutospacing="1" w:after="100" w:afterAutospacing="1" w:line="240" w:lineRule="auto"/>
      <w:jc w:val="center"/>
    </w:pPr>
    <w:rPr>
      <w:kern w:val="0"/>
      <w:sz w:val="24"/>
      <w:szCs w:val="24"/>
      <w:lang w:val="en-US" w:bidi="ta-IN"/>
    </w:rPr>
  </w:style>
  <w:style w:type="paragraph" w:customStyle="1" w:styleId="xl67">
    <w:name w:val="xl67"/>
    <w:basedOn w:val="Normal"/>
    <w:rsid w:val="003A0BB7"/>
    <w:pPr>
      <w:spacing w:before="100" w:beforeAutospacing="1" w:after="100" w:afterAutospacing="1" w:line="240" w:lineRule="auto"/>
      <w:jc w:val="center"/>
    </w:pPr>
    <w:rPr>
      <w:b/>
      <w:bCs/>
      <w:color w:val="000000"/>
      <w:kern w:val="0"/>
      <w:sz w:val="24"/>
      <w:szCs w:val="24"/>
      <w:lang w:val="en-US" w:bidi="ta-IN"/>
    </w:rPr>
  </w:style>
  <w:style w:type="paragraph" w:customStyle="1" w:styleId="xl68">
    <w:name w:val="xl68"/>
    <w:basedOn w:val="Normal"/>
    <w:rsid w:val="003A0BB7"/>
    <w:pPr>
      <w:spacing w:before="100" w:beforeAutospacing="1" w:after="100" w:afterAutospacing="1" w:line="240" w:lineRule="auto"/>
      <w:jc w:val="center"/>
    </w:pPr>
    <w:rPr>
      <w:kern w:val="0"/>
      <w:sz w:val="24"/>
      <w:szCs w:val="24"/>
      <w:lang w:val="en-US" w:bidi="ta-IN"/>
    </w:rPr>
  </w:style>
  <w:style w:type="paragraph" w:customStyle="1" w:styleId="xl69">
    <w:name w:val="xl69"/>
    <w:basedOn w:val="Normal"/>
    <w:rsid w:val="003A0BB7"/>
    <w:pPr>
      <w:spacing w:before="100" w:beforeAutospacing="1" w:after="100" w:afterAutospacing="1" w:line="240" w:lineRule="auto"/>
      <w:jc w:val="center"/>
    </w:pPr>
    <w:rPr>
      <w:color w:val="000000"/>
      <w:kern w:val="0"/>
      <w:sz w:val="24"/>
      <w:szCs w:val="24"/>
      <w:lang w:val="en-US" w:bidi="ta-IN"/>
    </w:rPr>
  </w:style>
  <w:style w:type="paragraph" w:customStyle="1" w:styleId="xl70">
    <w:name w:val="xl70"/>
    <w:basedOn w:val="Normal"/>
    <w:rsid w:val="003A0BB7"/>
    <w:pPr>
      <w:spacing w:before="100" w:beforeAutospacing="1" w:after="100" w:afterAutospacing="1" w:line="240" w:lineRule="auto"/>
      <w:jc w:val="center"/>
    </w:pPr>
    <w:rPr>
      <w:kern w:val="0"/>
      <w:sz w:val="24"/>
      <w:szCs w:val="24"/>
      <w:lang w:val="en-US" w:bidi="ta-IN"/>
    </w:rPr>
  </w:style>
  <w:style w:type="paragraph" w:customStyle="1" w:styleId="xl71">
    <w:name w:val="xl71"/>
    <w:basedOn w:val="Normal"/>
    <w:rsid w:val="003A0BB7"/>
    <w:pPr>
      <w:shd w:val="clear" w:color="000000" w:fill="FFFF00"/>
      <w:spacing w:before="100" w:beforeAutospacing="1" w:after="100" w:afterAutospacing="1" w:line="240" w:lineRule="auto"/>
      <w:jc w:val="center"/>
    </w:pPr>
    <w:rPr>
      <w:b/>
      <w:bCs/>
      <w:kern w:val="0"/>
      <w:sz w:val="24"/>
      <w:szCs w:val="24"/>
      <w:lang w:val="en-US" w:bidi="ta-IN"/>
    </w:rPr>
  </w:style>
  <w:style w:type="paragraph" w:customStyle="1" w:styleId="xl72">
    <w:name w:val="xl72"/>
    <w:basedOn w:val="Normal"/>
    <w:rsid w:val="003A0BB7"/>
    <w:pPr>
      <w:spacing w:before="100" w:beforeAutospacing="1" w:after="100" w:afterAutospacing="1" w:line="240" w:lineRule="auto"/>
      <w:jc w:val="center"/>
    </w:pPr>
    <w:rPr>
      <w:rFonts w:ascii="Courier" w:hAnsi="Courier"/>
      <w:kern w:val="0"/>
      <w:sz w:val="16"/>
      <w:szCs w:val="16"/>
      <w:lang w:val="en-US" w:bidi="ta-IN"/>
    </w:rPr>
  </w:style>
  <w:style w:type="paragraph" w:customStyle="1" w:styleId="xl73">
    <w:name w:val="xl73"/>
    <w:basedOn w:val="Normal"/>
    <w:rsid w:val="003A0BB7"/>
    <w:pPr>
      <w:spacing w:before="100" w:beforeAutospacing="1" w:after="100" w:afterAutospacing="1" w:line="240" w:lineRule="auto"/>
      <w:jc w:val="center"/>
    </w:pPr>
    <w:rPr>
      <w:b/>
      <w:bCs/>
      <w:kern w:val="0"/>
      <w:sz w:val="24"/>
      <w:szCs w:val="24"/>
      <w:lang w:val="en-US" w:bidi="ta-IN"/>
    </w:rPr>
  </w:style>
  <w:style w:type="paragraph" w:customStyle="1" w:styleId="NoSpacing1">
    <w:name w:val="No Spacing1"/>
    <w:next w:val="NoSpacing"/>
    <w:uiPriority w:val="1"/>
    <w:qFormat/>
    <w:rsid w:val="003A0BB7"/>
    <w:pPr>
      <w:spacing w:after="0" w:line="240" w:lineRule="auto"/>
    </w:pPr>
    <w:rPr>
      <w:kern w:val="0"/>
      <w:lang w:val="en-IN" w:bidi="ar-SA"/>
      <w14:ligatures w14:val="none"/>
    </w:rPr>
  </w:style>
  <w:style w:type="table" w:styleId="TableGridLight">
    <w:name w:val="Grid Table Light"/>
    <w:basedOn w:val="TableNormal"/>
    <w:uiPriority w:val="40"/>
    <w:rsid w:val="003A0BB7"/>
    <w:pPr>
      <w:spacing w:after="0" w:line="240" w:lineRule="auto"/>
    </w:pPr>
    <w:rPr>
      <w:kern w:val="0"/>
      <w:lang w:bidi="ar-SA"/>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onormal0">
    <w:name w:val="msonormal"/>
    <w:basedOn w:val="Normal"/>
    <w:rsid w:val="003A0BB7"/>
    <w:pPr>
      <w:spacing w:before="100" w:beforeAutospacing="1" w:after="100" w:afterAutospacing="1" w:line="240" w:lineRule="auto"/>
      <w:jc w:val="left"/>
    </w:pPr>
    <w:rPr>
      <w:kern w:val="0"/>
      <w:sz w:val="24"/>
      <w:szCs w:val="24"/>
      <w:lang w:val="en-US" w:bidi="ta-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0</Pages>
  <Words>5100</Words>
  <Characters>29070</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tha Si</dc:creator>
  <cp:keywords/>
  <dc:description/>
  <cp:lastModifiedBy>lekshmy sathee</cp:lastModifiedBy>
  <cp:revision>4</cp:revision>
  <dcterms:created xsi:type="dcterms:W3CDTF">2025-03-18T08:48:00Z</dcterms:created>
  <dcterms:modified xsi:type="dcterms:W3CDTF">2025-05-06T09:11:00Z</dcterms:modified>
</cp:coreProperties>
</file>